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7CFF1" w14:textId="7AD4EECB" w:rsidR="005C5A85" w:rsidRPr="007F4B50" w:rsidRDefault="005C5A85" w:rsidP="00D26809">
      <w:pPr>
        <w:spacing w:line="480" w:lineRule="auto"/>
        <w:jc w:val="center"/>
        <w:rPr>
          <w:rFonts w:ascii="Arial" w:hAnsi="Arial" w:cs="Arial"/>
          <w:b/>
          <w:caps/>
          <w:color w:val="000000" w:themeColor="text1"/>
        </w:rPr>
      </w:pPr>
      <w:r w:rsidRPr="007F4B50">
        <w:rPr>
          <w:rFonts w:ascii="Arial" w:hAnsi="Arial" w:cs="Arial"/>
          <w:b/>
          <w:caps/>
          <w:color w:val="000000" w:themeColor="text1"/>
        </w:rPr>
        <w:t>IGF-1R targeting in cancer</w:t>
      </w:r>
      <w:r w:rsidR="00994343" w:rsidRPr="007F4B50">
        <w:rPr>
          <w:rFonts w:ascii="Arial" w:hAnsi="Arial" w:cs="Arial"/>
          <w:b/>
          <w:caps/>
          <w:color w:val="000000" w:themeColor="text1"/>
        </w:rPr>
        <w:t xml:space="preserve"> – does sub-cellular localization matter?</w:t>
      </w:r>
    </w:p>
    <w:p w14:paraId="40B8CDF3" w14:textId="37F798F2" w:rsidR="005C5A85" w:rsidRPr="007F4B50" w:rsidRDefault="005C5A85" w:rsidP="00D26809">
      <w:pPr>
        <w:spacing w:line="480" w:lineRule="auto"/>
        <w:jc w:val="center"/>
        <w:rPr>
          <w:rFonts w:ascii="Arial" w:hAnsi="Arial" w:cs="Arial"/>
          <w:b/>
          <w:color w:val="000000" w:themeColor="text1"/>
        </w:rPr>
      </w:pPr>
      <w:r w:rsidRPr="007F4B50">
        <w:rPr>
          <w:rFonts w:ascii="Arial" w:hAnsi="Arial" w:cs="Arial"/>
          <w:b/>
          <w:color w:val="000000" w:themeColor="text1"/>
        </w:rPr>
        <w:t xml:space="preserve">Upendra </w:t>
      </w:r>
      <w:r w:rsidR="00944781" w:rsidRPr="007F4B50">
        <w:rPr>
          <w:rFonts w:ascii="Arial" w:hAnsi="Arial" w:cs="Arial"/>
          <w:b/>
          <w:color w:val="000000" w:themeColor="text1"/>
        </w:rPr>
        <w:t xml:space="preserve">K. </w:t>
      </w:r>
      <w:r w:rsidRPr="007F4B50">
        <w:rPr>
          <w:rFonts w:ascii="Arial" w:hAnsi="Arial" w:cs="Arial"/>
          <w:b/>
          <w:color w:val="000000" w:themeColor="text1"/>
        </w:rPr>
        <w:t>Soni</w:t>
      </w:r>
      <w:r w:rsidR="00964DCE" w:rsidRPr="00964DCE">
        <w:rPr>
          <w:rFonts w:ascii="Arial" w:hAnsi="Arial" w:cs="Arial"/>
          <w:b/>
          <w:color w:val="000000" w:themeColor="text1"/>
          <w:vertAlign w:val="superscript"/>
        </w:rPr>
        <w:t>1</w:t>
      </w:r>
      <w:r w:rsidRPr="007F4B50">
        <w:rPr>
          <w:rFonts w:ascii="Arial" w:hAnsi="Arial" w:cs="Arial"/>
          <w:b/>
          <w:color w:val="000000" w:themeColor="text1"/>
        </w:rPr>
        <w:t xml:space="preserve">, </w:t>
      </w:r>
      <w:r w:rsidR="000B24B5">
        <w:rPr>
          <w:rFonts w:ascii="Arial" w:hAnsi="Arial" w:cs="Arial"/>
          <w:b/>
          <w:color w:val="000000" w:themeColor="text1"/>
        </w:rPr>
        <w:t>Liam Jenny</w:t>
      </w:r>
      <w:r w:rsidR="00964DCE" w:rsidRPr="00964DCE">
        <w:rPr>
          <w:rFonts w:ascii="Arial" w:hAnsi="Arial" w:cs="Arial"/>
          <w:b/>
          <w:color w:val="000000" w:themeColor="text1"/>
          <w:vertAlign w:val="superscript"/>
        </w:rPr>
        <w:t>1</w:t>
      </w:r>
      <w:r w:rsidR="000B24B5">
        <w:rPr>
          <w:rFonts w:ascii="Arial" w:hAnsi="Arial" w:cs="Arial"/>
          <w:b/>
          <w:color w:val="000000" w:themeColor="text1"/>
        </w:rPr>
        <w:t xml:space="preserve">, </w:t>
      </w:r>
      <w:r w:rsidRPr="007F4B50">
        <w:rPr>
          <w:rFonts w:ascii="Arial" w:hAnsi="Arial" w:cs="Arial"/>
          <w:b/>
          <w:color w:val="000000" w:themeColor="text1"/>
        </w:rPr>
        <w:t>Rashmi S. Hegde</w:t>
      </w:r>
      <w:r w:rsidR="00964DCE" w:rsidRPr="00964DCE">
        <w:rPr>
          <w:rFonts w:ascii="Arial" w:hAnsi="Arial" w:cs="Arial"/>
          <w:b/>
          <w:color w:val="000000" w:themeColor="text1"/>
          <w:vertAlign w:val="superscript"/>
        </w:rPr>
        <w:t>1</w:t>
      </w:r>
      <w:r w:rsidR="00944781" w:rsidRPr="007F4B50">
        <w:rPr>
          <w:rFonts w:cs="Arial"/>
        </w:rPr>
        <w:t>*</w:t>
      </w:r>
    </w:p>
    <w:p w14:paraId="4616A5BE" w14:textId="77777777" w:rsidR="001D7AC0" w:rsidRPr="007F4B50" w:rsidRDefault="001D7AC0" w:rsidP="00D26809">
      <w:pPr>
        <w:pStyle w:val="Paragraph"/>
        <w:spacing w:line="480" w:lineRule="auto"/>
        <w:ind w:firstLine="0"/>
        <w:jc w:val="both"/>
        <w:rPr>
          <w:rFonts w:asciiTheme="minorHAnsi" w:hAnsiTheme="minorHAnsi" w:cstheme="minorHAnsi"/>
          <w:b/>
          <w:sz w:val="22"/>
          <w:szCs w:val="22"/>
        </w:rPr>
      </w:pPr>
    </w:p>
    <w:p w14:paraId="24696044" w14:textId="4FA3E1BF" w:rsidR="00994343" w:rsidRPr="007F4B50" w:rsidRDefault="00994343" w:rsidP="00D26809">
      <w:pPr>
        <w:pStyle w:val="Paragraph"/>
        <w:spacing w:line="480" w:lineRule="auto"/>
        <w:ind w:firstLine="0"/>
        <w:jc w:val="both"/>
        <w:rPr>
          <w:rFonts w:asciiTheme="minorHAnsi" w:hAnsiTheme="minorHAnsi" w:cstheme="minorHAnsi"/>
          <w:b/>
          <w:sz w:val="22"/>
          <w:szCs w:val="22"/>
        </w:rPr>
      </w:pPr>
      <w:r w:rsidRPr="007F4B50">
        <w:rPr>
          <w:rFonts w:asciiTheme="minorHAnsi" w:hAnsiTheme="minorHAnsi" w:cstheme="minorHAnsi"/>
          <w:b/>
          <w:sz w:val="22"/>
          <w:szCs w:val="22"/>
        </w:rPr>
        <w:t>Affiliation:</w:t>
      </w:r>
    </w:p>
    <w:p w14:paraId="799ECD64" w14:textId="5CCB09EB" w:rsidR="00994343" w:rsidRPr="007F4B50" w:rsidRDefault="00994343" w:rsidP="00D26809">
      <w:pPr>
        <w:spacing w:before="120" w:line="480" w:lineRule="auto"/>
        <w:jc w:val="both"/>
        <w:outlineLvl w:val="0"/>
        <w:rPr>
          <w:rFonts w:cs="Arial"/>
        </w:rPr>
      </w:pPr>
      <w:r w:rsidRPr="007F4B50">
        <w:rPr>
          <w:rFonts w:cs="Arial"/>
          <w:vertAlign w:val="superscript"/>
        </w:rPr>
        <w:t>1</w:t>
      </w:r>
      <w:r w:rsidRPr="007F4B50">
        <w:rPr>
          <w:rFonts w:cs="Arial"/>
        </w:rPr>
        <w:t xml:space="preserve">Division of Developmental Biology, </w:t>
      </w:r>
      <w:r w:rsidR="00964DCE" w:rsidRPr="007F4B50">
        <w:rPr>
          <w:rFonts w:cs="Arial"/>
        </w:rPr>
        <w:t>Department of Pediatrics</w:t>
      </w:r>
      <w:r w:rsidR="00964DCE">
        <w:rPr>
          <w:rFonts w:cs="Arial"/>
        </w:rPr>
        <w:t>,</w:t>
      </w:r>
      <w:r w:rsidR="00964DCE" w:rsidRPr="007F4B50">
        <w:rPr>
          <w:rFonts w:cs="Arial"/>
        </w:rPr>
        <w:t xml:space="preserve"> </w:t>
      </w:r>
      <w:r w:rsidRPr="007F4B50">
        <w:rPr>
          <w:rFonts w:cs="Arial"/>
        </w:rPr>
        <w:t>Cincinnati Children’s Hospital Medical Center</w:t>
      </w:r>
      <w:r w:rsidR="00964DCE">
        <w:rPr>
          <w:rFonts w:cs="Arial"/>
        </w:rPr>
        <w:t xml:space="preserve">, </w:t>
      </w:r>
      <w:r w:rsidRPr="007F4B50">
        <w:rPr>
          <w:rFonts w:cs="Arial"/>
        </w:rPr>
        <w:t>University of Cincinnati College of Medicine</w:t>
      </w:r>
      <w:r w:rsidR="00964DCE">
        <w:rPr>
          <w:rFonts w:cs="Arial"/>
        </w:rPr>
        <w:t xml:space="preserve">, </w:t>
      </w:r>
      <w:r w:rsidRPr="007F4B50">
        <w:rPr>
          <w:rFonts w:cs="Arial"/>
        </w:rPr>
        <w:t>Cincinnati, OH</w:t>
      </w:r>
      <w:r w:rsidR="00964DCE">
        <w:rPr>
          <w:rFonts w:cs="Arial"/>
        </w:rPr>
        <w:t>, USA</w:t>
      </w:r>
    </w:p>
    <w:p w14:paraId="5C3A7A79" w14:textId="1A1F84C0" w:rsidR="00994343" w:rsidRPr="007F4B50" w:rsidRDefault="00994343" w:rsidP="00D26809">
      <w:pPr>
        <w:spacing w:before="120" w:line="480" w:lineRule="auto"/>
        <w:jc w:val="both"/>
        <w:rPr>
          <w:rFonts w:cs="Arial"/>
          <w:color w:val="0563C1" w:themeColor="hyperlink"/>
          <w:u w:val="single"/>
        </w:rPr>
      </w:pPr>
      <w:r w:rsidRPr="007F4B50">
        <w:rPr>
          <w:rFonts w:cs="Arial"/>
        </w:rPr>
        <w:t>*Corresponding author</w:t>
      </w:r>
      <w:r w:rsidR="00964DCE">
        <w:rPr>
          <w:rFonts w:cs="Arial"/>
        </w:rPr>
        <w:t xml:space="preserve"> name and email address:</w:t>
      </w:r>
      <w:r w:rsidRPr="007F4B50">
        <w:rPr>
          <w:rFonts w:cs="Arial"/>
        </w:rPr>
        <w:t xml:space="preserve"> </w:t>
      </w:r>
      <w:r w:rsidR="00964DCE">
        <w:rPr>
          <w:rFonts w:cs="Arial"/>
        </w:rPr>
        <w:t xml:space="preserve">Rashmi Hegde - </w:t>
      </w:r>
      <w:r w:rsidRPr="007F4B50">
        <w:rPr>
          <w:rFonts w:cs="Arial"/>
        </w:rPr>
        <w:t xml:space="preserve"> </w:t>
      </w:r>
      <w:hyperlink r:id="rId6" w:history="1">
        <w:r w:rsidRPr="007F4B50">
          <w:rPr>
            <w:rStyle w:val="Hyperlink"/>
            <w:rFonts w:cs="Arial"/>
          </w:rPr>
          <w:t>rashmi.hegde@cchmc.org</w:t>
        </w:r>
      </w:hyperlink>
    </w:p>
    <w:p w14:paraId="5C8639EF" w14:textId="77777777" w:rsidR="00994343" w:rsidRPr="007F4B50" w:rsidRDefault="00994343" w:rsidP="00D26809">
      <w:pPr>
        <w:spacing w:line="480" w:lineRule="auto"/>
        <w:jc w:val="both"/>
        <w:rPr>
          <w:rFonts w:ascii="Arial" w:hAnsi="Arial" w:cs="Arial"/>
          <w:b/>
          <w:color w:val="000000" w:themeColor="text1"/>
        </w:rPr>
      </w:pPr>
    </w:p>
    <w:p w14:paraId="3152CA7F" w14:textId="77777777" w:rsidR="009630AF" w:rsidRPr="007F4B50" w:rsidRDefault="009630AF" w:rsidP="00D26809">
      <w:pPr>
        <w:spacing w:after="0" w:line="480" w:lineRule="auto"/>
        <w:rPr>
          <w:rFonts w:ascii="Arial" w:hAnsi="Arial" w:cs="Arial"/>
          <w:b/>
          <w:color w:val="000000" w:themeColor="text1"/>
        </w:rPr>
      </w:pPr>
      <w:r w:rsidRPr="007F4B50">
        <w:rPr>
          <w:rFonts w:ascii="Arial" w:hAnsi="Arial" w:cs="Arial"/>
          <w:b/>
          <w:color w:val="000000" w:themeColor="text1"/>
        </w:rPr>
        <w:br w:type="page"/>
      </w:r>
    </w:p>
    <w:p w14:paraId="65D34621" w14:textId="3E572C7F" w:rsidR="00EF3699" w:rsidRPr="007F4B50" w:rsidRDefault="00F41754" w:rsidP="00D26809">
      <w:pPr>
        <w:spacing w:line="480" w:lineRule="auto"/>
        <w:jc w:val="both"/>
        <w:rPr>
          <w:rFonts w:ascii="Arial" w:hAnsi="Arial" w:cs="Arial"/>
          <w:bCs/>
          <w:color w:val="000000" w:themeColor="text1"/>
        </w:rPr>
      </w:pPr>
      <w:r w:rsidRPr="007F4B50">
        <w:rPr>
          <w:rFonts w:ascii="Arial" w:hAnsi="Arial" w:cs="Arial"/>
          <w:b/>
          <w:color w:val="000000" w:themeColor="text1"/>
        </w:rPr>
        <w:lastRenderedPageBreak/>
        <w:t>Abstract</w:t>
      </w:r>
      <w:r w:rsidRPr="007F4B50">
        <w:rPr>
          <w:rFonts w:ascii="Arial" w:hAnsi="Arial" w:cs="Arial"/>
          <w:bCs/>
          <w:color w:val="000000" w:themeColor="text1"/>
        </w:rPr>
        <w:t xml:space="preserve"> </w:t>
      </w:r>
    </w:p>
    <w:p w14:paraId="1B1F474F" w14:textId="5348D429" w:rsidR="005C5A85" w:rsidRPr="007F4B50" w:rsidRDefault="005C5A85" w:rsidP="00D26809">
      <w:pPr>
        <w:spacing w:line="480" w:lineRule="auto"/>
        <w:jc w:val="both"/>
        <w:rPr>
          <w:rFonts w:ascii="Arial" w:hAnsi="Arial" w:cs="Arial"/>
          <w:bCs/>
          <w:color w:val="000000" w:themeColor="text1"/>
        </w:rPr>
      </w:pPr>
      <w:r w:rsidRPr="007F4B50">
        <w:rPr>
          <w:rFonts w:ascii="Arial" w:hAnsi="Arial" w:cs="Arial"/>
          <w:bCs/>
          <w:color w:val="000000" w:themeColor="text1"/>
        </w:rPr>
        <w:t>The insulin</w:t>
      </w:r>
      <w:r w:rsidR="007F4B50" w:rsidRPr="007F4B50">
        <w:rPr>
          <w:rFonts w:ascii="Arial" w:hAnsi="Arial" w:cs="Arial"/>
          <w:bCs/>
          <w:color w:val="000000" w:themeColor="text1"/>
        </w:rPr>
        <w:t>-like</w:t>
      </w:r>
      <w:r w:rsidRPr="007F4B50">
        <w:rPr>
          <w:rFonts w:ascii="Arial" w:hAnsi="Arial" w:cs="Arial"/>
          <w:bCs/>
          <w:color w:val="000000" w:themeColor="text1"/>
        </w:rPr>
        <w:t xml:space="preserve"> growth factor receptor (IGF-1R) </w:t>
      </w:r>
      <w:r w:rsidR="00B27414" w:rsidRPr="007F4B50">
        <w:rPr>
          <w:rFonts w:ascii="Arial" w:hAnsi="Arial" w:cs="Arial"/>
          <w:bCs/>
          <w:color w:val="000000" w:themeColor="text1"/>
        </w:rPr>
        <w:t>was among</w:t>
      </w:r>
      <w:r w:rsidRPr="007F4B50">
        <w:rPr>
          <w:rFonts w:ascii="Arial" w:hAnsi="Arial" w:cs="Arial"/>
          <w:bCs/>
          <w:color w:val="000000" w:themeColor="text1"/>
        </w:rPr>
        <w:t xml:space="preserve"> the most intensively pursued kinase targets in oncology. However, even after a slew of small-molecule and antibody therapeutics reached clinical trials for a range of solid tumors, the initial promise remains unfulfilled. </w:t>
      </w:r>
      <w:r w:rsidR="00B27414" w:rsidRPr="007F4B50">
        <w:rPr>
          <w:rFonts w:ascii="Arial" w:hAnsi="Arial" w:cs="Arial"/>
          <w:bCs/>
          <w:color w:val="000000" w:themeColor="text1"/>
        </w:rPr>
        <w:t>Mechanisms of</w:t>
      </w:r>
      <w:r w:rsidRPr="007F4B50">
        <w:rPr>
          <w:rFonts w:ascii="Arial" w:hAnsi="Arial" w:cs="Arial"/>
          <w:bCs/>
          <w:color w:val="000000" w:themeColor="text1"/>
        </w:rPr>
        <w:t xml:space="preserve"> resistance to</w:t>
      </w:r>
      <w:r w:rsidR="00B27414" w:rsidRPr="007F4B50">
        <w:rPr>
          <w:rFonts w:ascii="Arial" w:hAnsi="Arial" w:cs="Arial"/>
          <w:bCs/>
          <w:color w:val="000000" w:themeColor="text1"/>
        </w:rPr>
        <w:t>,</w:t>
      </w:r>
      <w:r w:rsidRPr="007F4B50">
        <w:rPr>
          <w:rFonts w:ascii="Arial" w:hAnsi="Arial" w:cs="Arial"/>
          <w:bCs/>
          <w:color w:val="000000" w:themeColor="text1"/>
        </w:rPr>
        <w:t xml:space="preserve"> </w:t>
      </w:r>
      <w:r w:rsidR="00B27414" w:rsidRPr="007F4B50">
        <w:rPr>
          <w:rFonts w:ascii="Arial" w:hAnsi="Arial" w:cs="Arial"/>
          <w:bCs/>
          <w:color w:val="000000" w:themeColor="text1"/>
        </w:rPr>
        <w:t xml:space="preserve">and toxicities resulting from, </w:t>
      </w:r>
      <w:r w:rsidRPr="007F4B50">
        <w:rPr>
          <w:rFonts w:ascii="Arial" w:hAnsi="Arial" w:cs="Arial"/>
          <w:bCs/>
          <w:color w:val="000000" w:themeColor="text1"/>
        </w:rPr>
        <w:t>IGF-1R</w:t>
      </w:r>
      <w:r w:rsidR="00B27414" w:rsidRPr="007F4B50">
        <w:rPr>
          <w:rFonts w:ascii="Arial" w:hAnsi="Arial" w:cs="Arial"/>
          <w:bCs/>
          <w:color w:val="000000" w:themeColor="text1"/>
        </w:rPr>
        <w:t xml:space="preserve">-targeted </w:t>
      </w:r>
      <w:r w:rsidRPr="007F4B50">
        <w:rPr>
          <w:rFonts w:ascii="Arial" w:hAnsi="Arial" w:cs="Arial"/>
          <w:bCs/>
          <w:color w:val="000000" w:themeColor="text1"/>
        </w:rPr>
        <w:t>drugs are well-catalogued</w:t>
      </w:r>
      <w:r w:rsidR="00B27414" w:rsidRPr="007F4B50">
        <w:rPr>
          <w:rFonts w:ascii="Arial" w:hAnsi="Arial" w:cs="Arial"/>
          <w:bCs/>
          <w:color w:val="000000" w:themeColor="text1"/>
        </w:rPr>
        <w:t>, and there is general appreciation of the fact that a lack of biomarker-</w:t>
      </w:r>
      <w:r w:rsidR="00F005C3" w:rsidRPr="007F4B50">
        <w:rPr>
          <w:rFonts w:ascii="Arial" w:hAnsi="Arial" w:cs="Arial"/>
          <w:bCs/>
          <w:color w:val="000000" w:themeColor="text1"/>
        </w:rPr>
        <w:t>based patient stratification w</w:t>
      </w:r>
      <w:r w:rsidR="004D7E13" w:rsidRPr="007F4B50">
        <w:rPr>
          <w:rFonts w:ascii="Arial" w:hAnsi="Arial" w:cs="Arial"/>
          <w:bCs/>
          <w:color w:val="000000" w:themeColor="text1"/>
        </w:rPr>
        <w:t>as</w:t>
      </w:r>
      <w:r w:rsidR="00F005C3" w:rsidRPr="007F4B50">
        <w:rPr>
          <w:rFonts w:ascii="Arial" w:hAnsi="Arial" w:cs="Arial"/>
          <w:bCs/>
          <w:color w:val="000000" w:themeColor="text1"/>
        </w:rPr>
        <w:t xml:space="preserve"> a limitation of previous clinical trials.</w:t>
      </w:r>
      <w:r w:rsidRPr="007F4B50">
        <w:rPr>
          <w:rFonts w:ascii="Arial" w:hAnsi="Arial" w:cs="Arial"/>
          <w:bCs/>
          <w:color w:val="000000" w:themeColor="text1"/>
        </w:rPr>
        <w:t xml:space="preserve"> </w:t>
      </w:r>
      <w:r w:rsidR="00F005C3" w:rsidRPr="007F4B50">
        <w:rPr>
          <w:rFonts w:ascii="Arial" w:hAnsi="Arial" w:cs="Arial"/>
          <w:bCs/>
          <w:color w:val="000000" w:themeColor="text1"/>
        </w:rPr>
        <w:t>But</w:t>
      </w:r>
      <w:r w:rsidRPr="007F4B50">
        <w:rPr>
          <w:rFonts w:ascii="Arial" w:hAnsi="Arial" w:cs="Arial"/>
          <w:bCs/>
          <w:color w:val="000000" w:themeColor="text1"/>
        </w:rPr>
        <w:t xml:space="preserve"> no </w:t>
      </w:r>
      <w:r w:rsidR="00B27414" w:rsidRPr="007F4B50">
        <w:rPr>
          <w:rFonts w:ascii="Arial" w:hAnsi="Arial" w:cs="Arial"/>
          <w:bCs/>
          <w:color w:val="000000" w:themeColor="text1"/>
        </w:rPr>
        <w:t xml:space="preserve">next-generation </w:t>
      </w:r>
      <w:r w:rsidRPr="007F4B50">
        <w:rPr>
          <w:rFonts w:ascii="Arial" w:hAnsi="Arial" w:cs="Arial"/>
          <w:bCs/>
          <w:color w:val="000000" w:themeColor="text1"/>
        </w:rPr>
        <w:t>therapeutic strategies have yet successfully exploited this understanding</w:t>
      </w:r>
      <w:r w:rsidR="00B27414" w:rsidRPr="007F4B50">
        <w:rPr>
          <w:rFonts w:ascii="Arial" w:hAnsi="Arial" w:cs="Arial"/>
          <w:bCs/>
          <w:color w:val="000000" w:themeColor="text1"/>
        </w:rPr>
        <w:t xml:space="preserve"> in the clinic</w:t>
      </w:r>
      <w:r w:rsidRPr="007F4B50">
        <w:rPr>
          <w:rFonts w:ascii="Arial" w:hAnsi="Arial" w:cs="Arial"/>
          <w:bCs/>
          <w:color w:val="000000" w:themeColor="text1"/>
        </w:rPr>
        <w:t>.</w:t>
      </w:r>
    </w:p>
    <w:p w14:paraId="19FF6D28" w14:textId="592DAEB5" w:rsidR="005C5A85" w:rsidRPr="007F4B50" w:rsidRDefault="00082C87" w:rsidP="00D26809">
      <w:pPr>
        <w:spacing w:line="480" w:lineRule="auto"/>
        <w:jc w:val="both"/>
        <w:rPr>
          <w:rFonts w:ascii="Arial" w:hAnsi="Arial" w:cs="Arial"/>
          <w:bCs/>
          <w:color w:val="000000" w:themeColor="text1"/>
        </w:rPr>
      </w:pPr>
      <w:r w:rsidRPr="007F4B50">
        <w:rPr>
          <w:rFonts w:ascii="Arial" w:hAnsi="Arial" w:cs="Arial"/>
          <w:bCs/>
          <w:color w:val="000000" w:themeColor="text1"/>
        </w:rPr>
        <w:t>Currently</w:t>
      </w:r>
      <w:r w:rsidR="00B27414" w:rsidRPr="007F4B50">
        <w:rPr>
          <w:rFonts w:ascii="Arial" w:hAnsi="Arial" w:cs="Arial"/>
          <w:bCs/>
          <w:color w:val="000000" w:themeColor="text1"/>
        </w:rPr>
        <w:t xml:space="preserve"> </w:t>
      </w:r>
      <w:r w:rsidRPr="007F4B50">
        <w:rPr>
          <w:rFonts w:ascii="Arial" w:hAnsi="Arial" w:cs="Arial"/>
          <w:bCs/>
          <w:color w:val="000000" w:themeColor="text1"/>
        </w:rPr>
        <w:t>t</w:t>
      </w:r>
      <w:r w:rsidR="005C5A85" w:rsidRPr="007F4B50">
        <w:rPr>
          <w:rFonts w:ascii="Arial" w:hAnsi="Arial" w:cs="Arial"/>
          <w:bCs/>
          <w:color w:val="000000" w:themeColor="text1"/>
        </w:rPr>
        <w:t>here is emerging interest in re-visiting IGF</w:t>
      </w:r>
      <w:r w:rsidR="00216860">
        <w:rPr>
          <w:rFonts w:ascii="Arial" w:hAnsi="Arial" w:cs="Arial"/>
          <w:bCs/>
          <w:color w:val="000000" w:themeColor="text1"/>
        </w:rPr>
        <w:t>-</w:t>
      </w:r>
      <w:r w:rsidR="005C5A85" w:rsidRPr="007F4B50">
        <w:rPr>
          <w:rFonts w:ascii="Arial" w:hAnsi="Arial" w:cs="Arial"/>
          <w:bCs/>
          <w:color w:val="000000" w:themeColor="text1"/>
        </w:rPr>
        <w:t>1R</w:t>
      </w:r>
      <w:r w:rsidR="00216860">
        <w:rPr>
          <w:rFonts w:ascii="Arial" w:hAnsi="Arial" w:cs="Arial"/>
          <w:bCs/>
          <w:color w:val="000000" w:themeColor="text1"/>
        </w:rPr>
        <w:t xml:space="preserve"> </w:t>
      </w:r>
      <w:r w:rsidR="005C5A85" w:rsidRPr="007F4B50">
        <w:rPr>
          <w:rFonts w:ascii="Arial" w:hAnsi="Arial" w:cs="Arial"/>
          <w:bCs/>
          <w:color w:val="000000" w:themeColor="text1"/>
        </w:rPr>
        <w:t>target</w:t>
      </w:r>
      <w:r w:rsidR="00216860">
        <w:rPr>
          <w:rFonts w:ascii="Arial" w:hAnsi="Arial" w:cs="Arial"/>
          <w:bCs/>
          <w:color w:val="000000" w:themeColor="text1"/>
        </w:rPr>
        <w:t>ed therapeutics</w:t>
      </w:r>
      <w:r w:rsidR="005C5A85" w:rsidRPr="007F4B50">
        <w:rPr>
          <w:rFonts w:ascii="Arial" w:hAnsi="Arial" w:cs="Arial"/>
          <w:bCs/>
          <w:color w:val="000000" w:themeColor="text1"/>
        </w:rPr>
        <w:t xml:space="preserve"> in combination-treatment protocols with predictive biomarker-driven patient-stratification. One such biomarker that emerged from early clinical trials is the sub-cellular localization of IGF</w:t>
      </w:r>
      <w:r w:rsidRPr="007F4B50">
        <w:rPr>
          <w:rFonts w:ascii="Arial" w:hAnsi="Arial" w:cs="Arial"/>
          <w:bCs/>
          <w:color w:val="000000" w:themeColor="text1"/>
        </w:rPr>
        <w:t>-</w:t>
      </w:r>
      <w:r w:rsidR="00F005C3" w:rsidRPr="007F4B50">
        <w:rPr>
          <w:rFonts w:ascii="Arial" w:hAnsi="Arial" w:cs="Arial"/>
          <w:bCs/>
          <w:color w:val="000000" w:themeColor="text1"/>
        </w:rPr>
        <w:t>1</w:t>
      </w:r>
      <w:r w:rsidR="005C5A85" w:rsidRPr="007F4B50">
        <w:rPr>
          <w:rFonts w:ascii="Arial" w:hAnsi="Arial" w:cs="Arial"/>
          <w:bCs/>
          <w:color w:val="000000" w:themeColor="text1"/>
        </w:rPr>
        <w:t xml:space="preserve">R. </w:t>
      </w:r>
      <w:r w:rsidR="00F05F50" w:rsidRPr="007F4B50">
        <w:rPr>
          <w:rFonts w:ascii="Arial" w:hAnsi="Arial" w:cs="Arial"/>
          <w:bCs/>
          <w:color w:val="000000" w:themeColor="text1"/>
        </w:rPr>
        <w:t>After providing some background on IGF</w:t>
      </w:r>
      <w:r w:rsidRPr="007F4B50">
        <w:rPr>
          <w:rFonts w:ascii="Arial" w:hAnsi="Arial" w:cs="Arial"/>
          <w:bCs/>
          <w:color w:val="000000" w:themeColor="text1"/>
        </w:rPr>
        <w:t>-</w:t>
      </w:r>
      <w:r w:rsidR="00F05F50" w:rsidRPr="007F4B50">
        <w:rPr>
          <w:rFonts w:ascii="Arial" w:hAnsi="Arial" w:cs="Arial"/>
          <w:bCs/>
          <w:color w:val="000000" w:themeColor="text1"/>
        </w:rPr>
        <w:t>1R, its drugging history, and the trials that led to the termination of drug development for this target, we</w:t>
      </w:r>
      <w:r w:rsidR="005C5A85" w:rsidRPr="007F4B50">
        <w:rPr>
          <w:rFonts w:ascii="Arial" w:hAnsi="Arial" w:cs="Arial"/>
          <w:bCs/>
          <w:color w:val="000000" w:themeColor="text1"/>
        </w:rPr>
        <w:t xml:space="preserve"> </w:t>
      </w:r>
      <w:r w:rsidR="00F05F50" w:rsidRPr="007F4B50">
        <w:rPr>
          <w:rFonts w:ascii="Arial" w:hAnsi="Arial" w:cs="Arial"/>
          <w:bCs/>
          <w:color w:val="000000" w:themeColor="text1"/>
        </w:rPr>
        <w:t xml:space="preserve">look more deeply into the </w:t>
      </w:r>
      <w:r w:rsidR="00F005C3" w:rsidRPr="007F4B50">
        <w:rPr>
          <w:rFonts w:ascii="Arial" w:hAnsi="Arial" w:cs="Arial"/>
          <w:bCs/>
          <w:color w:val="000000" w:themeColor="text1"/>
        </w:rPr>
        <w:t xml:space="preserve">correlation </w:t>
      </w:r>
      <w:r w:rsidR="005C5A85" w:rsidRPr="007F4B50">
        <w:rPr>
          <w:rFonts w:ascii="Arial" w:hAnsi="Arial" w:cs="Arial"/>
          <w:bCs/>
          <w:color w:val="000000" w:themeColor="text1"/>
        </w:rPr>
        <w:t>between sub-cellular localization of IGF</w:t>
      </w:r>
      <w:r w:rsidRPr="007F4B50">
        <w:rPr>
          <w:rFonts w:ascii="Arial" w:hAnsi="Arial" w:cs="Arial"/>
          <w:bCs/>
          <w:color w:val="000000" w:themeColor="text1"/>
        </w:rPr>
        <w:t>-</w:t>
      </w:r>
      <w:r w:rsidR="005C5A85" w:rsidRPr="007F4B50">
        <w:rPr>
          <w:rFonts w:ascii="Arial" w:hAnsi="Arial" w:cs="Arial"/>
          <w:bCs/>
          <w:color w:val="000000" w:themeColor="text1"/>
        </w:rPr>
        <w:t>1R and susceptibility to various classes of IGF</w:t>
      </w:r>
      <w:r w:rsidRPr="007F4B50">
        <w:rPr>
          <w:rFonts w:ascii="Arial" w:hAnsi="Arial" w:cs="Arial"/>
          <w:bCs/>
          <w:color w:val="000000" w:themeColor="text1"/>
        </w:rPr>
        <w:t>-</w:t>
      </w:r>
      <w:r w:rsidR="005C5A85" w:rsidRPr="007F4B50">
        <w:rPr>
          <w:rFonts w:ascii="Arial" w:hAnsi="Arial" w:cs="Arial"/>
          <w:bCs/>
          <w:color w:val="000000" w:themeColor="text1"/>
        </w:rPr>
        <w:t>1R</w:t>
      </w:r>
      <w:r w:rsidRPr="007F4B50">
        <w:rPr>
          <w:rFonts w:ascii="Arial" w:hAnsi="Arial" w:cs="Arial"/>
          <w:bCs/>
          <w:color w:val="000000" w:themeColor="text1"/>
        </w:rPr>
        <w:t xml:space="preserve"> </w:t>
      </w:r>
      <w:r w:rsidR="005C5A85" w:rsidRPr="007F4B50">
        <w:rPr>
          <w:rFonts w:ascii="Arial" w:hAnsi="Arial" w:cs="Arial"/>
          <w:bCs/>
          <w:color w:val="000000" w:themeColor="text1"/>
        </w:rPr>
        <w:t>-</w:t>
      </w:r>
      <w:r w:rsidRPr="007F4B50">
        <w:rPr>
          <w:rFonts w:ascii="Arial" w:hAnsi="Arial" w:cs="Arial"/>
          <w:bCs/>
          <w:color w:val="000000" w:themeColor="text1"/>
        </w:rPr>
        <w:t xml:space="preserve"> targeted</w:t>
      </w:r>
      <w:r w:rsidR="005C5A85" w:rsidRPr="007F4B50">
        <w:rPr>
          <w:rFonts w:ascii="Arial" w:hAnsi="Arial" w:cs="Arial"/>
          <w:bCs/>
          <w:color w:val="000000" w:themeColor="text1"/>
        </w:rPr>
        <w:t xml:space="preserve"> agents</w:t>
      </w:r>
      <w:r w:rsidR="00F005C3" w:rsidRPr="007F4B50">
        <w:rPr>
          <w:rFonts w:ascii="Arial" w:hAnsi="Arial" w:cs="Arial"/>
          <w:bCs/>
          <w:color w:val="000000" w:themeColor="text1"/>
        </w:rPr>
        <w:t>.</w:t>
      </w:r>
    </w:p>
    <w:p w14:paraId="09DA3CCC" w14:textId="77777777" w:rsidR="001C5B80" w:rsidRPr="007F4B50" w:rsidRDefault="001C5B80" w:rsidP="00D26809">
      <w:pPr>
        <w:spacing w:line="480" w:lineRule="auto"/>
        <w:jc w:val="both"/>
        <w:rPr>
          <w:rFonts w:ascii="Arial" w:hAnsi="Arial" w:cs="Arial"/>
          <w:bCs/>
          <w:color w:val="000000" w:themeColor="text1"/>
        </w:rPr>
      </w:pPr>
    </w:p>
    <w:p w14:paraId="05A74EB1" w14:textId="308BC7B4" w:rsidR="001C5B80" w:rsidRPr="007F4B50" w:rsidRDefault="001C5B80" w:rsidP="00D26809">
      <w:pPr>
        <w:spacing w:line="480" w:lineRule="auto"/>
        <w:jc w:val="both"/>
        <w:rPr>
          <w:rFonts w:ascii="Arial" w:hAnsi="Arial" w:cs="Arial"/>
          <w:b/>
          <w:color w:val="000000" w:themeColor="text1"/>
        </w:rPr>
      </w:pPr>
      <w:r w:rsidRPr="007F4B50">
        <w:rPr>
          <w:rFonts w:ascii="Arial" w:hAnsi="Arial" w:cs="Arial"/>
          <w:b/>
          <w:color w:val="000000" w:themeColor="text1"/>
        </w:rPr>
        <w:t>Keywords</w:t>
      </w:r>
    </w:p>
    <w:p w14:paraId="286487CF" w14:textId="79B7C5EC" w:rsidR="001C5B80" w:rsidRPr="007F4B50" w:rsidRDefault="001C5B80" w:rsidP="00D26809">
      <w:pPr>
        <w:spacing w:line="480" w:lineRule="auto"/>
        <w:jc w:val="both"/>
        <w:rPr>
          <w:rFonts w:ascii="Arial" w:hAnsi="Arial" w:cs="Arial"/>
          <w:bCs/>
          <w:color w:val="000000" w:themeColor="text1"/>
        </w:rPr>
      </w:pPr>
      <w:r w:rsidRPr="007F4B50">
        <w:rPr>
          <w:rFonts w:ascii="Arial" w:hAnsi="Arial" w:cs="Arial"/>
          <w:bCs/>
          <w:color w:val="000000" w:themeColor="text1"/>
        </w:rPr>
        <w:t>IGF-1R</w:t>
      </w:r>
      <w:r w:rsidR="00E738C3">
        <w:rPr>
          <w:rFonts w:ascii="Arial" w:hAnsi="Arial" w:cs="Arial"/>
          <w:bCs/>
          <w:color w:val="000000" w:themeColor="text1"/>
        </w:rPr>
        <w:t>,</w:t>
      </w:r>
      <w:r w:rsidRPr="007F4B50">
        <w:rPr>
          <w:rFonts w:ascii="Arial" w:hAnsi="Arial" w:cs="Arial"/>
          <w:bCs/>
          <w:color w:val="000000" w:themeColor="text1"/>
        </w:rPr>
        <w:t xml:space="preserve"> therapeutics, </w:t>
      </w:r>
      <w:r w:rsidR="00747574" w:rsidRPr="007F4B50">
        <w:rPr>
          <w:rFonts w:ascii="Arial" w:hAnsi="Arial" w:cs="Arial"/>
          <w:bCs/>
          <w:color w:val="000000" w:themeColor="text1"/>
        </w:rPr>
        <w:t xml:space="preserve">cancer, </w:t>
      </w:r>
      <w:r w:rsidRPr="007F4B50">
        <w:rPr>
          <w:rFonts w:ascii="Arial" w:hAnsi="Arial" w:cs="Arial"/>
          <w:bCs/>
          <w:color w:val="000000" w:themeColor="text1"/>
        </w:rPr>
        <w:t xml:space="preserve">sarcoma, </w:t>
      </w:r>
      <w:r w:rsidR="00747574" w:rsidRPr="007F4B50">
        <w:rPr>
          <w:rFonts w:ascii="Arial" w:hAnsi="Arial" w:cs="Arial"/>
          <w:bCs/>
          <w:color w:val="000000" w:themeColor="text1"/>
        </w:rPr>
        <w:t>biomarkers, combination therapy, nuclear IGF-1R, replication stress</w:t>
      </w:r>
    </w:p>
    <w:p w14:paraId="41433DEC" w14:textId="55511CA0" w:rsidR="00F41754" w:rsidRPr="007F4B50" w:rsidRDefault="00F41754" w:rsidP="00D26809">
      <w:pPr>
        <w:spacing w:after="0" w:line="480" w:lineRule="auto"/>
        <w:rPr>
          <w:rFonts w:ascii="Arial" w:hAnsi="Arial" w:cs="Arial"/>
          <w:b/>
          <w:bCs/>
          <w:color w:val="000000" w:themeColor="text1"/>
        </w:rPr>
      </w:pPr>
    </w:p>
    <w:p w14:paraId="0F2AABF9" w14:textId="3BDB3FFF" w:rsidR="00405C28" w:rsidRPr="007F4B50" w:rsidRDefault="009630AF" w:rsidP="00D26809">
      <w:pPr>
        <w:spacing w:line="480" w:lineRule="auto"/>
        <w:jc w:val="both"/>
        <w:rPr>
          <w:rFonts w:ascii="Arial" w:hAnsi="Arial" w:cs="Arial"/>
          <w:b/>
          <w:bCs/>
          <w:color w:val="000000" w:themeColor="text1"/>
        </w:rPr>
      </w:pPr>
      <w:r w:rsidRPr="007F4B50">
        <w:rPr>
          <w:rFonts w:ascii="Arial" w:hAnsi="Arial" w:cs="Arial"/>
          <w:b/>
          <w:bCs/>
          <w:color w:val="000000" w:themeColor="text1"/>
        </w:rPr>
        <w:t>Background</w:t>
      </w:r>
    </w:p>
    <w:p w14:paraId="341938A4" w14:textId="6D77B8D1" w:rsidR="00620E3F" w:rsidRPr="007F4B50" w:rsidRDefault="00D21E91" w:rsidP="00D26809">
      <w:pPr>
        <w:spacing w:line="480" w:lineRule="auto"/>
        <w:jc w:val="both"/>
        <w:rPr>
          <w:rFonts w:ascii="Arial" w:hAnsi="Arial" w:cs="Arial"/>
        </w:rPr>
      </w:pPr>
      <w:r w:rsidRPr="007F4B50">
        <w:rPr>
          <w:rFonts w:ascii="Arial" w:hAnsi="Arial" w:cs="Arial"/>
        </w:rPr>
        <w:t xml:space="preserve">Kinase signaling pathways drive many of the defining phenotypes of tumor cells, and thus represent attractive targets for therapeutic intervention. </w:t>
      </w:r>
      <w:r w:rsidR="00FB1D91" w:rsidRPr="007F4B50">
        <w:rPr>
          <w:rFonts w:ascii="Arial" w:hAnsi="Arial" w:cs="Arial"/>
        </w:rPr>
        <w:t xml:space="preserve">The use of kinase inhibitors in oncology </w:t>
      </w:r>
      <w:r w:rsidR="00267AE5" w:rsidRPr="007F4B50">
        <w:rPr>
          <w:rFonts w:ascii="Arial" w:hAnsi="Arial" w:cs="Arial"/>
        </w:rPr>
        <w:t>is</w:t>
      </w:r>
      <w:r w:rsidR="00FB1D91" w:rsidRPr="007F4B50">
        <w:rPr>
          <w:rFonts w:ascii="Arial" w:hAnsi="Arial" w:cs="Arial"/>
        </w:rPr>
        <w:t xml:space="preserve"> most successful when the kinase target is constitutively activated by gene mutation and patients </w:t>
      </w:r>
      <w:r w:rsidR="00FB1D91" w:rsidRPr="007F4B50">
        <w:rPr>
          <w:rFonts w:ascii="Arial" w:hAnsi="Arial" w:cs="Arial"/>
        </w:rPr>
        <w:lastRenderedPageBreak/>
        <w:t>can be stratified through molecular profiling</w:t>
      </w:r>
      <w:r w:rsidR="00267AE5" w:rsidRPr="007F4B50">
        <w:rPr>
          <w:rFonts w:ascii="Arial" w:hAnsi="Arial" w:cs="Arial"/>
        </w:rPr>
        <w:t xml:space="preserve"> </w:t>
      </w:r>
      <w:r w:rsidR="00267AE5" w:rsidRPr="007F4B50">
        <w:rPr>
          <w:rFonts w:ascii="Arial" w:hAnsi="Arial" w:cs="Arial"/>
        </w:rPr>
        <w:fldChar w:fldCharType="begin"/>
      </w:r>
      <w:r w:rsidR="00AA740E" w:rsidRPr="007F4B50">
        <w:rPr>
          <w:rFonts w:ascii="Arial" w:hAnsi="Arial" w:cs="Arial"/>
        </w:rPr>
        <w:instrText xml:space="preserve"> ADDIN EN.CITE &lt;EndNote&gt;&lt;Cite&gt;&lt;Author&gt;Sawyers&lt;/Author&gt;&lt;Year&gt;2003&lt;/Year&gt;&lt;RecNum&gt;8319&lt;/RecNum&gt;&lt;DisplayText&gt;(1)&lt;/DisplayText&gt;&lt;record&gt;&lt;rec-number&gt;8319&lt;/rec-number&gt;&lt;foreign-keys&gt;&lt;key app="EN" db-id="svzzpertqtet5pe0waevxvftew2a59w9a220" timestamp="1693948163"&gt;8319&lt;/key&gt;&lt;/foreign-keys&gt;&lt;ref-type name="Journal Article"&gt;17&lt;/ref-type&gt;&lt;contributors&gt;&lt;authors&gt;&lt;author&gt;Sawyers, C. L.&lt;/author&gt;&lt;/authors&gt;&lt;/contributors&gt;&lt;auth-address&gt;Howard Hughes Medical Institute, David Geffen School of Medicine at UCLA, Los Angeles, CA 90095, USA. csawyers@mednet.ucla.edu&lt;/auth-address&gt;&lt;titles&gt;&lt;title&gt;Opportunities and challenges in the development of kinase inhibitor therapy for cancer&lt;/title&gt;&lt;secondary-title&gt;Genes Dev&lt;/secondary-title&gt;&lt;/titles&gt;&lt;periodical&gt;&lt;full-title&gt;Genes Dev&lt;/full-title&gt;&lt;/periodical&gt;&lt;pages&gt;2998-3010&lt;/pages&gt;&lt;volume&gt;17&lt;/volume&gt;&lt;number&gt;24&lt;/number&gt;&lt;edition&gt;2004/01/01&lt;/edition&gt;&lt;keywords&gt;&lt;keyword&gt;Animals&lt;/keyword&gt;&lt;keyword&gt;Antineoplastic Agents/*therapeutic use&lt;/keyword&gt;&lt;keyword&gt;Clinical Trials as Topic&lt;/keyword&gt;&lt;keyword&gt;Drug Design&lt;/keyword&gt;&lt;keyword&gt;Enzyme Inhibitors/*therapeutic use&lt;/keyword&gt;&lt;keyword&gt;Humans&lt;/keyword&gt;&lt;keyword&gt;Neoplasms/*drug therapy/physiopathology&lt;/keyword&gt;&lt;keyword&gt;Protein-Tyrosine Kinases/*antagonists &amp;amp; inhibitors/physiology&lt;/keyword&gt;&lt;/keywords&gt;&lt;dates&gt;&lt;year&gt;2003&lt;/year&gt;&lt;pub-dates&gt;&lt;date&gt;Dec 15&lt;/date&gt;&lt;/pub-dates&gt;&lt;/dates&gt;&lt;isbn&gt;0890-9369 (Print)&amp;#xD;0890-9369 (Linking)&lt;/isbn&gt;&lt;accession-num&gt;14701871&lt;/accession-num&gt;&lt;urls&gt;&lt;related-urls&gt;&lt;url&gt;https://www.ncbi.nlm.nih.gov/pubmed/14701871&lt;/url&gt;&lt;/related-urls&gt;&lt;/urls&gt;&lt;electronic-resource-num&gt;17/24/2998 [pii]&amp;#xD;10.1101/gad.1152403&lt;/electronic-resource-num&gt;&lt;language&gt;eng&lt;/language&gt;&lt;/record&gt;&lt;/Cite&gt;&lt;/EndNote&gt;</w:instrText>
      </w:r>
      <w:r w:rsidR="00267AE5" w:rsidRPr="007F4B50">
        <w:rPr>
          <w:rFonts w:ascii="Arial" w:hAnsi="Arial" w:cs="Arial"/>
        </w:rPr>
        <w:fldChar w:fldCharType="separate"/>
      </w:r>
      <w:r w:rsidR="00AA740E" w:rsidRPr="007F4B50">
        <w:rPr>
          <w:rFonts w:ascii="Arial" w:hAnsi="Arial" w:cs="Arial"/>
          <w:noProof/>
        </w:rPr>
        <w:t>(1)</w:t>
      </w:r>
      <w:r w:rsidR="00267AE5" w:rsidRPr="007F4B50">
        <w:rPr>
          <w:rFonts w:ascii="Arial" w:hAnsi="Arial" w:cs="Arial"/>
        </w:rPr>
        <w:fldChar w:fldCharType="end"/>
      </w:r>
      <w:r w:rsidR="00FB1D91" w:rsidRPr="007F4B50">
        <w:rPr>
          <w:rFonts w:ascii="Arial" w:hAnsi="Arial" w:cs="Arial"/>
        </w:rPr>
        <w:t>.</w:t>
      </w:r>
      <w:r w:rsidR="00267AE5" w:rsidRPr="007F4B50">
        <w:rPr>
          <w:rFonts w:ascii="Arial" w:hAnsi="Arial" w:cs="Arial"/>
        </w:rPr>
        <w:t xml:space="preserve"> </w:t>
      </w:r>
      <w:r w:rsidRPr="007F4B50">
        <w:rPr>
          <w:rFonts w:ascii="Arial" w:hAnsi="Arial" w:cs="Arial"/>
        </w:rPr>
        <w:t>The Insulin-like growth factor 1 receptor (IGF-1R)</w:t>
      </w:r>
      <w:r w:rsidR="00267AE5" w:rsidRPr="007F4B50">
        <w:rPr>
          <w:rFonts w:ascii="Arial" w:hAnsi="Arial" w:cs="Arial"/>
        </w:rPr>
        <w:t>, one of the most intensely investigated kinase targets</w:t>
      </w:r>
      <w:r w:rsidR="00BE39CA" w:rsidRPr="007F4B50">
        <w:rPr>
          <w:rFonts w:ascii="Arial" w:hAnsi="Arial" w:cs="Arial"/>
        </w:rPr>
        <w:t>,</w:t>
      </w:r>
      <w:r w:rsidR="00267AE5" w:rsidRPr="007F4B50">
        <w:rPr>
          <w:rFonts w:ascii="Arial" w:hAnsi="Arial" w:cs="Arial"/>
        </w:rPr>
        <w:t xml:space="preserve"> is neither mutated in cancers nor did the clinical trials use a molecular-profile based stratification</w:t>
      </w:r>
      <w:r w:rsidR="001C5082" w:rsidRPr="007F4B50">
        <w:rPr>
          <w:rFonts w:ascii="Arial" w:hAnsi="Arial" w:cs="Arial"/>
        </w:rPr>
        <w:t xml:space="preserve"> of patients. No IGF-1R targeted agent is currently approved for any oncology indication. But our understanding of the IGF-1R signaling cascade, its interplay with other cellular signaling pathways, and non-canonical functions of IGF-1R has now reached the point where a re-examination of IGF-1R as a target for cancer therapeutics could be productive.</w:t>
      </w:r>
    </w:p>
    <w:p w14:paraId="3884A375" w14:textId="780BF225" w:rsidR="005F2669" w:rsidRPr="007F4B50" w:rsidRDefault="005C5A85" w:rsidP="00D26809">
      <w:pPr>
        <w:spacing w:line="480" w:lineRule="auto"/>
        <w:jc w:val="both"/>
        <w:rPr>
          <w:rFonts w:ascii="Arial" w:hAnsi="Arial" w:cs="Arial"/>
        </w:rPr>
      </w:pPr>
      <w:r w:rsidRPr="007F4B50">
        <w:rPr>
          <w:rFonts w:ascii="Arial" w:hAnsi="Arial" w:cs="Arial"/>
        </w:rPr>
        <w:t>IGF</w:t>
      </w:r>
      <w:r w:rsidR="004D7E13" w:rsidRPr="007F4B50">
        <w:rPr>
          <w:rFonts w:ascii="Arial" w:hAnsi="Arial" w:cs="Arial"/>
        </w:rPr>
        <w:t>-</w:t>
      </w:r>
      <w:r w:rsidRPr="007F4B50">
        <w:rPr>
          <w:rFonts w:ascii="Arial" w:hAnsi="Arial" w:cs="Arial"/>
        </w:rPr>
        <w:t xml:space="preserve">1R is a receptor tyrosine kinase </w:t>
      </w:r>
      <w:r w:rsidR="004D7E13" w:rsidRPr="007F4B50">
        <w:rPr>
          <w:rFonts w:ascii="Arial" w:hAnsi="Arial" w:cs="Arial"/>
        </w:rPr>
        <w:t xml:space="preserve">(RTK) </w:t>
      </w:r>
      <w:r w:rsidRPr="007F4B50">
        <w:rPr>
          <w:rFonts w:ascii="Arial" w:hAnsi="Arial" w:cs="Arial"/>
        </w:rPr>
        <w:t xml:space="preserve">belonging to the insulin receptor family. </w:t>
      </w:r>
      <w:r w:rsidR="001F5E48" w:rsidRPr="007F4B50">
        <w:rPr>
          <w:rFonts w:ascii="Arial" w:hAnsi="Arial" w:cs="Arial"/>
        </w:rPr>
        <w:t>I</w:t>
      </w:r>
      <w:r w:rsidR="00BE39CA" w:rsidRPr="007F4B50">
        <w:rPr>
          <w:rFonts w:ascii="Arial" w:hAnsi="Arial" w:cs="Arial"/>
        </w:rPr>
        <w:t>t</w:t>
      </w:r>
      <w:r w:rsidR="001F5E48" w:rsidRPr="007F4B50">
        <w:rPr>
          <w:rFonts w:ascii="Arial" w:hAnsi="Arial" w:cs="Arial"/>
        </w:rPr>
        <w:t xml:space="preserve"> is synthesized as a 180kDa precursor that is then processed to form the mature </w:t>
      </w:r>
      <w:r w:rsidR="001F5E48" w:rsidRPr="007F4B50">
        <w:rPr>
          <w:rFonts w:ascii="Symbol" w:hAnsi="Symbol" w:cs="Arial"/>
        </w:rPr>
        <w:t>a</w:t>
      </w:r>
      <w:r w:rsidR="001F5E48" w:rsidRPr="007F4B50">
        <w:rPr>
          <w:rFonts w:ascii="Arial" w:hAnsi="Arial" w:cs="Arial"/>
          <w:vertAlign w:val="subscript"/>
        </w:rPr>
        <w:t>2</w:t>
      </w:r>
      <w:r w:rsidR="001F5E48" w:rsidRPr="007F4B50">
        <w:rPr>
          <w:rFonts w:ascii="Arial" w:hAnsi="Arial" w:cs="Arial"/>
        </w:rPr>
        <w:t>ß</w:t>
      </w:r>
      <w:r w:rsidR="001F5E48" w:rsidRPr="007F4B50">
        <w:rPr>
          <w:rFonts w:ascii="Arial" w:hAnsi="Arial" w:cs="Arial"/>
          <w:vertAlign w:val="subscript"/>
        </w:rPr>
        <w:t>2</w:t>
      </w:r>
      <w:r w:rsidR="001F5E48" w:rsidRPr="007F4B50">
        <w:rPr>
          <w:rFonts w:ascii="Arial" w:hAnsi="Arial" w:cs="Arial"/>
        </w:rPr>
        <w:t xml:space="preserve"> receptor</w:t>
      </w:r>
      <w:r w:rsidR="005F2669" w:rsidRPr="007F4B50">
        <w:rPr>
          <w:rFonts w:ascii="Arial" w:hAnsi="Arial" w:cs="Arial"/>
        </w:rPr>
        <w:t xml:space="preserve"> </w:t>
      </w:r>
      <w:r w:rsidR="00FF7C52" w:rsidRPr="007F4B50">
        <w:rPr>
          <w:rFonts w:ascii="Arial" w:hAnsi="Arial" w:cs="Arial"/>
        </w:rPr>
        <w:t xml:space="preserve">(a dimer of two </w:t>
      </w:r>
      <w:r w:rsidR="00FF7C52" w:rsidRPr="007F4B50">
        <w:rPr>
          <w:rFonts w:ascii="Symbol" w:hAnsi="Symbol" w:cs="Arial"/>
        </w:rPr>
        <w:t>a</w:t>
      </w:r>
      <w:r w:rsidR="00FF7C52" w:rsidRPr="007F4B50">
        <w:rPr>
          <w:rFonts w:ascii="Arial" w:hAnsi="Arial" w:cs="Arial"/>
        </w:rPr>
        <w:t xml:space="preserve">ß subunits held together by disulfide bonds) </w:t>
      </w:r>
      <w:r w:rsidR="005F2669" w:rsidRPr="007F4B50">
        <w:rPr>
          <w:rFonts w:ascii="Arial" w:hAnsi="Arial" w:cs="Arial"/>
        </w:rPr>
        <w:t>(Fig. 1)</w:t>
      </w:r>
      <w:r w:rsidR="001F5E48" w:rsidRPr="007F4B50">
        <w:rPr>
          <w:rFonts w:ascii="Arial" w:hAnsi="Arial" w:cs="Arial"/>
        </w:rPr>
        <w:t>. Th</w:t>
      </w:r>
      <w:r w:rsidR="00430D1A" w:rsidRPr="007F4B50">
        <w:rPr>
          <w:rFonts w:ascii="Arial" w:hAnsi="Arial" w:cs="Arial"/>
        </w:rPr>
        <w:t>e</w:t>
      </w:r>
      <w:r w:rsidR="001F5E48" w:rsidRPr="007F4B50">
        <w:rPr>
          <w:rFonts w:ascii="Arial" w:hAnsi="Arial" w:cs="Arial"/>
        </w:rPr>
        <w:t xml:space="preserve"> extra-cellular domain consists of the </w:t>
      </w:r>
      <w:r w:rsidR="001F5E48" w:rsidRPr="007F4B50">
        <w:rPr>
          <w:rFonts w:ascii="Symbol" w:hAnsi="Symbol" w:cs="Arial"/>
        </w:rPr>
        <w:t>a</w:t>
      </w:r>
      <w:r w:rsidR="00524C50" w:rsidRPr="007F4B50">
        <w:rPr>
          <w:rFonts w:ascii="Arial" w:hAnsi="Arial" w:cs="Arial"/>
        </w:rPr>
        <w:t>-</w:t>
      </w:r>
      <w:r w:rsidR="001F5E48" w:rsidRPr="007F4B50">
        <w:rPr>
          <w:rFonts w:ascii="Arial" w:hAnsi="Arial" w:cs="Arial"/>
        </w:rPr>
        <w:t>chain and 195</w:t>
      </w:r>
      <w:r w:rsidR="005F2669" w:rsidRPr="007F4B50">
        <w:rPr>
          <w:rFonts w:ascii="Arial" w:hAnsi="Arial" w:cs="Arial"/>
        </w:rPr>
        <w:t>-</w:t>
      </w:r>
      <w:r w:rsidR="001F5E48" w:rsidRPr="007F4B50">
        <w:rPr>
          <w:rFonts w:ascii="Arial" w:hAnsi="Arial" w:cs="Arial"/>
        </w:rPr>
        <w:t>residues of the ß</w:t>
      </w:r>
      <w:r w:rsidR="005F2669" w:rsidRPr="007F4B50">
        <w:rPr>
          <w:rFonts w:ascii="Arial" w:hAnsi="Arial" w:cs="Arial"/>
        </w:rPr>
        <w:t>-</w:t>
      </w:r>
      <w:r w:rsidR="001F5E48" w:rsidRPr="007F4B50">
        <w:rPr>
          <w:rFonts w:ascii="Arial" w:hAnsi="Arial" w:cs="Arial"/>
        </w:rPr>
        <w:t xml:space="preserve">chain. The rest of the ß-chain contains a single-pass transmembrane domain and a cytoplasmic tyrosine kinase domain. </w:t>
      </w:r>
      <w:r w:rsidR="00BD5EF0" w:rsidRPr="007F4B50">
        <w:rPr>
          <w:rFonts w:ascii="Arial" w:hAnsi="Arial" w:cs="Arial"/>
        </w:rPr>
        <w:t>Unlike many other receptor tyrosine kina</w:t>
      </w:r>
      <w:r w:rsidR="004D7E13" w:rsidRPr="007F4B50">
        <w:rPr>
          <w:rFonts w:ascii="Arial" w:hAnsi="Arial" w:cs="Arial"/>
        </w:rPr>
        <w:t>ses</w:t>
      </w:r>
      <w:r w:rsidR="00BD5EF0" w:rsidRPr="007F4B50">
        <w:rPr>
          <w:rFonts w:ascii="Arial" w:hAnsi="Arial" w:cs="Arial"/>
        </w:rPr>
        <w:t>, dimerization is not a mechanism of activation for the IGF</w:t>
      </w:r>
      <w:r w:rsidR="004D7E13" w:rsidRPr="007F4B50">
        <w:rPr>
          <w:rFonts w:ascii="Arial" w:hAnsi="Arial" w:cs="Arial"/>
        </w:rPr>
        <w:t>-</w:t>
      </w:r>
      <w:r w:rsidR="00BD5EF0" w:rsidRPr="007F4B50">
        <w:rPr>
          <w:rFonts w:ascii="Arial" w:hAnsi="Arial" w:cs="Arial"/>
        </w:rPr>
        <w:t xml:space="preserve">1R family. </w:t>
      </w:r>
      <w:r w:rsidR="003974A4" w:rsidRPr="007F4B50">
        <w:rPr>
          <w:rFonts w:ascii="Arial" w:hAnsi="Arial" w:cs="Arial"/>
        </w:rPr>
        <w:t>Rather, l</w:t>
      </w:r>
      <w:r w:rsidR="004D4F75" w:rsidRPr="007F4B50">
        <w:rPr>
          <w:rFonts w:ascii="Arial" w:hAnsi="Arial" w:cs="Arial"/>
        </w:rPr>
        <w:t xml:space="preserve">igand-binding induces </w:t>
      </w:r>
      <w:r w:rsidR="003974A4" w:rsidRPr="007F4B50">
        <w:rPr>
          <w:rFonts w:ascii="Arial" w:hAnsi="Arial" w:cs="Arial"/>
        </w:rPr>
        <w:t xml:space="preserve">conformational changes </w:t>
      </w:r>
      <w:r w:rsidR="00E26880" w:rsidRPr="007F4B50">
        <w:rPr>
          <w:rFonts w:ascii="Arial" w:hAnsi="Arial" w:cs="Arial"/>
        </w:rPr>
        <w:t xml:space="preserve">of the pre-formed </w:t>
      </w:r>
      <w:r w:rsidR="00E26880" w:rsidRPr="007F4B50">
        <w:rPr>
          <w:rFonts w:ascii="Symbol" w:hAnsi="Symbol" w:cs="Arial"/>
        </w:rPr>
        <w:t>a</w:t>
      </w:r>
      <w:r w:rsidR="00E26880" w:rsidRPr="007F4B50">
        <w:rPr>
          <w:rFonts w:ascii="Arial" w:hAnsi="Arial" w:cs="Arial"/>
          <w:vertAlign w:val="subscript"/>
        </w:rPr>
        <w:t>2</w:t>
      </w:r>
      <w:r w:rsidR="00E26880" w:rsidRPr="007F4B50">
        <w:rPr>
          <w:rFonts w:ascii="Arial" w:hAnsi="Arial" w:cs="Arial"/>
        </w:rPr>
        <w:t>ß</w:t>
      </w:r>
      <w:r w:rsidR="00E26880" w:rsidRPr="007F4B50">
        <w:rPr>
          <w:rFonts w:ascii="Arial" w:hAnsi="Arial" w:cs="Arial"/>
          <w:vertAlign w:val="subscript"/>
        </w:rPr>
        <w:t>2</w:t>
      </w:r>
      <w:r w:rsidR="00E26880" w:rsidRPr="007F4B50">
        <w:rPr>
          <w:rFonts w:ascii="Arial" w:hAnsi="Arial" w:cs="Arial"/>
        </w:rPr>
        <w:t xml:space="preserve"> hetero</w:t>
      </w:r>
      <w:r w:rsidR="004D7E13" w:rsidRPr="007F4B50">
        <w:rPr>
          <w:rFonts w:ascii="Arial" w:hAnsi="Arial" w:cs="Arial"/>
        </w:rPr>
        <w:t>-tetra</w:t>
      </w:r>
      <w:r w:rsidR="00E26880" w:rsidRPr="007F4B50">
        <w:rPr>
          <w:rFonts w:ascii="Arial" w:hAnsi="Arial" w:cs="Arial"/>
        </w:rPr>
        <w:t xml:space="preserve">mer leading to </w:t>
      </w:r>
      <w:r w:rsidR="004D4F75" w:rsidRPr="007F4B50">
        <w:rPr>
          <w:rFonts w:ascii="Arial" w:hAnsi="Arial" w:cs="Arial"/>
        </w:rPr>
        <w:t>autophosphorylation of the intracellular domain</w:t>
      </w:r>
      <w:r w:rsidR="00E26880" w:rsidRPr="007F4B50">
        <w:rPr>
          <w:rFonts w:ascii="Arial" w:hAnsi="Arial" w:cs="Arial"/>
        </w:rPr>
        <w:t xml:space="preserve"> </w:t>
      </w:r>
      <w:r w:rsidR="00FF7C52" w:rsidRPr="007F4B50">
        <w:rPr>
          <w:rFonts w:ascii="Arial" w:hAnsi="Arial" w:cs="Arial"/>
        </w:rPr>
        <w:t>and</w:t>
      </w:r>
      <w:r w:rsidR="003974A4" w:rsidRPr="007F4B50">
        <w:rPr>
          <w:rFonts w:ascii="Arial" w:hAnsi="Arial" w:cs="Arial"/>
        </w:rPr>
        <w:t xml:space="preserve"> </w:t>
      </w:r>
      <w:r w:rsidR="00F05F50" w:rsidRPr="007F4B50">
        <w:rPr>
          <w:rFonts w:ascii="Arial" w:hAnsi="Arial" w:cs="Arial"/>
        </w:rPr>
        <w:t xml:space="preserve">the </w:t>
      </w:r>
      <w:r w:rsidR="005F2669" w:rsidRPr="007F4B50">
        <w:rPr>
          <w:rFonts w:ascii="Arial" w:hAnsi="Arial" w:cs="Arial"/>
        </w:rPr>
        <w:t>creat</w:t>
      </w:r>
      <w:r w:rsidR="00FF7C52" w:rsidRPr="007F4B50">
        <w:rPr>
          <w:rFonts w:ascii="Arial" w:hAnsi="Arial" w:cs="Arial"/>
        </w:rPr>
        <w:t>i</w:t>
      </w:r>
      <w:r w:rsidR="00F05F50" w:rsidRPr="007F4B50">
        <w:rPr>
          <w:rFonts w:ascii="Arial" w:hAnsi="Arial" w:cs="Arial"/>
        </w:rPr>
        <w:t>on of</w:t>
      </w:r>
      <w:r w:rsidR="005F2669" w:rsidRPr="007F4B50">
        <w:rPr>
          <w:rFonts w:ascii="Arial" w:hAnsi="Arial" w:cs="Arial"/>
        </w:rPr>
        <w:t xml:space="preserve"> docking sites for signaling molecules. T</w:t>
      </w:r>
      <w:r w:rsidR="004D4F75" w:rsidRPr="007F4B50">
        <w:rPr>
          <w:rFonts w:ascii="Arial" w:hAnsi="Arial" w:cs="Arial"/>
        </w:rPr>
        <w:t>his in turn activates the PI3K-AKT</w:t>
      </w:r>
      <w:r w:rsidR="004D7E13" w:rsidRPr="007F4B50">
        <w:rPr>
          <w:rFonts w:ascii="Arial" w:hAnsi="Arial" w:cs="Arial"/>
        </w:rPr>
        <w:t>-mTOR</w:t>
      </w:r>
      <w:r w:rsidR="004D4F75" w:rsidRPr="007F4B50">
        <w:rPr>
          <w:rFonts w:ascii="Arial" w:hAnsi="Arial" w:cs="Arial"/>
        </w:rPr>
        <w:t xml:space="preserve"> and the RAS-MAPK signaling cascades</w:t>
      </w:r>
      <w:r w:rsidR="005F2669" w:rsidRPr="007F4B50">
        <w:rPr>
          <w:rFonts w:ascii="Arial" w:hAnsi="Arial" w:cs="Arial"/>
        </w:rPr>
        <w:t xml:space="preserve">, </w:t>
      </w:r>
      <w:r w:rsidR="00FF7C52" w:rsidRPr="007F4B50">
        <w:rPr>
          <w:rFonts w:ascii="Arial" w:hAnsi="Arial" w:cs="Arial"/>
        </w:rPr>
        <w:t xml:space="preserve">variously </w:t>
      </w:r>
      <w:r w:rsidR="005F2669" w:rsidRPr="007F4B50">
        <w:rPr>
          <w:rFonts w:ascii="Arial" w:hAnsi="Arial" w:cs="Arial"/>
        </w:rPr>
        <w:t xml:space="preserve">promoting cell proliferation, anti-apoptosis, </w:t>
      </w:r>
      <w:r w:rsidR="00983768" w:rsidRPr="007F4B50">
        <w:rPr>
          <w:rFonts w:ascii="Arial" w:hAnsi="Arial" w:cs="Arial"/>
        </w:rPr>
        <w:t xml:space="preserve">metabolism, </w:t>
      </w:r>
      <w:r w:rsidR="005F2669" w:rsidRPr="007F4B50">
        <w:rPr>
          <w:rFonts w:ascii="Arial" w:hAnsi="Arial" w:cs="Arial"/>
        </w:rPr>
        <w:t>differentiation</w:t>
      </w:r>
      <w:r w:rsidR="00C33FED" w:rsidRPr="007F4B50">
        <w:rPr>
          <w:rFonts w:ascii="Arial" w:hAnsi="Arial" w:cs="Arial"/>
        </w:rPr>
        <w:t>,</w:t>
      </w:r>
      <w:r w:rsidR="005F2669" w:rsidRPr="007F4B50">
        <w:rPr>
          <w:rFonts w:ascii="Arial" w:hAnsi="Arial" w:cs="Arial"/>
        </w:rPr>
        <w:t xml:space="preserve"> and cell motility. IGF-1R is ubiquitously expressed and contributes to</w:t>
      </w:r>
      <w:r w:rsidR="000435B7" w:rsidRPr="007F4B50">
        <w:rPr>
          <w:rFonts w:ascii="Arial" w:hAnsi="Arial" w:cs="Arial"/>
        </w:rPr>
        <w:t xml:space="preserve"> </w:t>
      </w:r>
      <w:r w:rsidR="005F2669" w:rsidRPr="007F4B50">
        <w:rPr>
          <w:rFonts w:ascii="Arial" w:hAnsi="Arial" w:cs="Arial"/>
        </w:rPr>
        <w:t xml:space="preserve">normal tissue growth </w:t>
      </w:r>
      <w:r w:rsidR="005F2669" w:rsidRPr="007F4B50">
        <w:rPr>
          <w:rFonts w:ascii="Arial" w:hAnsi="Arial" w:cs="Arial"/>
        </w:rPr>
        <w:fldChar w:fldCharType="begin"/>
      </w:r>
      <w:r w:rsidR="00AA740E" w:rsidRPr="007F4B50">
        <w:rPr>
          <w:rFonts w:ascii="Arial" w:hAnsi="Arial" w:cs="Arial"/>
        </w:rPr>
        <w:instrText xml:space="preserve"> ADDIN EN.CITE &lt;EndNote&gt;&lt;Cite&gt;&lt;Author&gt;Baserga&lt;/Author&gt;&lt;Year&gt;2000&lt;/Year&gt;&lt;RecNum&gt;8200&lt;/RecNum&gt;&lt;DisplayText&gt;(2)&lt;/DisplayText&gt;&lt;record&gt;&lt;rec-number&gt;8200&lt;/rec-number&gt;&lt;foreign-keys&gt;&lt;key app="EN" db-id="svzzpertqtet5pe0waevxvftew2a59w9a220" timestamp="1692722093"&gt;8200&lt;/key&gt;&lt;/foreign-keys&gt;&lt;ref-type name="Journal Article"&gt;17&lt;/ref-type&gt;&lt;contributors&gt;&lt;authors&gt;&lt;author&gt;Baserga, R.&lt;/author&gt;&lt;/authors&gt;&lt;/contributors&gt;&lt;auth-address&gt;Kimmel Cancer Center, Thomas Jefferson University, 233 S. 10th Street, 624 BLSB, Philadelphia, Pennsylvania, PA 19107, USA.&lt;/auth-address&gt;&lt;titles&gt;&lt;title&gt;The contradictions of the insulin-like growth factor 1 receptor&lt;/title&gt;&lt;secondary-title&gt;Oncogene&lt;/secondary-title&gt;&lt;/titles&gt;&lt;periodical&gt;&lt;full-title&gt;Oncogene&lt;/full-title&gt;&lt;abbr-1&gt;Oncogene&lt;/abbr-1&gt;&lt;/periodical&gt;&lt;pages&gt;5574-81&lt;/pages&gt;&lt;volume&gt;19&lt;/volume&gt;&lt;number&gt;49&lt;/number&gt;&lt;edition&gt;2000/12/15&lt;/edition&gt;&lt;keywords&gt;&lt;keyword&gt;Animals&lt;/keyword&gt;&lt;keyword&gt;Apoptosis/physiology&lt;/keyword&gt;&lt;keyword&gt;Cell Size/physiology&lt;/keyword&gt;&lt;keyword&gt;Cell Transformation, Viral&lt;/keyword&gt;&lt;keyword&gt;Protein Conformation&lt;/keyword&gt;&lt;keyword&gt;Receptor, IGF Type 1/chemistry/*physiology&lt;/keyword&gt;&lt;keyword&gt;Tumor Cells, Cultured&lt;/keyword&gt;&lt;/keywords&gt;&lt;dates&gt;&lt;year&gt;2000&lt;/year&gt;&lt;pub-dates&gt;&lt;date&gt;Nov 20&lt;/date&gt;&lt;/pub-dates&gt;&lt;/dates&gt;&lt;isbn&gt;0950-9232 (Print)&amp;#xD;0950-9232 (Linking)&lt;/isbn&gt;&lt;accession-num&gt;11114737&lt;/accession-num&gt;&lt;urls&gt;&lt;related-urls&gt;&lt;url&gt;https://www.ncbi.nlm.nih.gov/pubmed/11114737&lt;/url&gt;&lt;/related-urls&gt;&lt;/urls&gt;&lt;electronic-resource-num&gt;10.1038/sj.onc.1203854&lt;/electronic-resource-num&gt;&lt;language&gt;eng&lt;/language&gt;&lt;/record&gt;&lt;/Cite&gt;&lt;/EndNote&gt;</w:instrText>
      </w:r>
      <w:r w:rsidR="005F2669" w:rsidRPr="007F4B50">
        <w:rPr>
          <w:rFonts w:ascii="Arial" w:hAnsi="Arial" w:cs="Arial"/>
        </w:rPr>
        <w:fldChar w:fldCharType="separate"/>
      </w:r>
      <w:r w:rsidR="00AA740E" w:rsidRPr="007F4B50">
        <w:rPr>
          <w:rFonts w:ascii="Arial" w:hAnsi="Arial" w:cs="Arial"/>
          <w:noProof/>
        </w:rPr>
        <w:t>(2)</w:t>
      </w:r>
      <w:r w:rsidR="005F2669" w:rsidRPr="007F4B50">
        <w:rPr>
          <w:rFonts w:ascii="Arial" w:hAnsi="Arial" w:cs="Arial"/>
        </w:rPr>
        <w:fldChar w:fldCharType="end"/>
      </w:r>
      <w:r w:rsidR="005F2669" w:rsidRPr="007F4B50">
        <w:rPr>
          <w:rFonts w:ascii="Arial" w:hAnsi="Arial" w:cs="Arial"/>
        </w:rPr>
        <w:t>.</w:t>
      </w:r>
      <w:r w:rsidR="0076689B" w:rsidRPr="007F4B50">
        <w:rPr>
          <w:rFonts w:ascii="Arial" w:hAnsi="Arial" w:cs="Arial"/>
        </w:rPr>
        <w:t xml:space="preserve"> In vivo the relative expression of IGF</w:t>
      </w:r>
      <w:r w:rsidR="004D7E13" w:rsidRPr="007F4B50">
        <w:rPr>
          <w:rFonts w:ascii="Arial" w:hAnsi="Arial" w:cs="Arial"/>
        </w:rPr>
        <w:t>-</w:t>
      </w:r>
      <w:r w:rsidR="0076689B" w:rsidRPr="007F4B50">
        <w:rPr>
          <w:rFonts w:ascii="Arial" w:hAnsi="Arial" w:cs="Arial"/>
        </w:rPr>
        <w:t>1R and the related</w:t>
      </w:r>
      <w:r w:rsidR="00BE39CA" w:rsidRPr="007F4B50">
        <w:rPr>
          <w:rFonts w:ascii="Arial" w:hAnsi="Arial" w:cs="Arial"/>
        </w:rPr>
        <w:t xml:space="preserve"> i</w:t>
      </w:r>
      <w:r w:rsidR="0076689B" w:rsidRPr="007F4B50">
        <w:rPr>
          <w:rFonts w:ascii="Arial" w:hAnsi="Arial" w:cs="Arial"/>
        </w:rPr>
        <w:t xml:space="preserve">nsulin receptor </w:t>
      </w:r>
      <w:r w:rsidR="004D7E13" w:rsidRPr="007F4B50">
        <w:rPr>
          <w:rFonts w:ascii="Arial" w:hAnsi="Arial" w:cs="Arial"/>
        </w:rPr>
        <w:t>(</w:t>
      </w:r>
      <w:proofErr w:type="spellStart"/>
      <w:r w:rsidR="0076689B" w:rsidRPr="007F4B50">
        <w:rPr>
          <w:rFonts w:ascii="Arial" w:hAnsi="Arial" w:cs="Arial"/>
        </w:rPr>
        <w:t>InsR</w:t>
      </w:r>
      <w:proofErr w:type="spellEnd"/>
      <w:r w:rsidR="004D7E13" w:rsidRPr="007F4B50">
        <w:rPr>
          <w:rFonts w:ascii="Arial" w:hAnsi="Arial" w:cs="Arial"/>
        </w:rPr>
        <w:t>)</w:t>
      </w:r>
      <w:r w:rsidR="0076689B" w:rsidRPr="007F4B50">
        <w:rPr>
          <w:rFonts w:ascii="Arial" w:hAnsi="Arial" w:cs="Arial"/>
        </w:rPr>
        <w:t xml:space="preserve"> can vary among tissues and stages of development, with commensurate differences in the role of the ligands IGF</w:t>
      </w:r>
      <w:r w:rsidR="004D7E13" w:rsidRPr="007F4B50">
        <w:rPr>
          <w:rFonts w:ascii="Arial" w:hAnsi="Arial" w:cs="Arial"/>
        </w:rPr>
        <w:t>-</w:t>
      </w:r>
      <w:r w:rsidR="0076689B" w:rsidRPr="007F4B50">
        <w:rPr>
          <w:rFonts w:ascii="Arial" w:hAnsi="Arial" w:cs="Arial"/>
        </w:rPr>
        <w:t>1</w:t>
      </w:r>
      <w:r w:rsidR="00106F77">
        <w:rPr>
          <w:rFonts w:ascii="Arial" w:hAnsi="Arial" w:cs="Arial"/>
        </w:rPr>
        <w:t>,</w:t>
      </w:r>
      <w:r w:rsidR="00911196">
        <w:rPr>
          <w:rFonts w:ascii="Arial" w:hAnsi="Arial" w:cs="Arial"/>
        </w:rPr>
        <w:t xml:space="preserve"> IGF-</w:t>
      </w:r>
      <w:proofErr w:type="gramStart"/>
      <w:r w:rsidR="00911196">
        <w:rPr>
          <w:rFonts w:ascii="Arial" w:hAnsi="Arial" w:cs="Arial"/>
        </w:rPr>
        <w:t>2</w:t>
      </w:r>
      <w:proofErr w:type="gramEnd"/>
      <w:r w:rsidR="00106F77">
        <w:rPr>
          <w:rFonts w:ascii="Arial" w:hAnsi="Arial" w:cs="Arial"/>
        </w:rPr>
        <w:t xml:space="preserve"> </w:t>
      </w:r>
      <w:r w:rsidR="0076689B" w:rsidRPr="007F4B50">
        <w:rPr>
          <w:rFonts w:ascii="Arial" w:hAnsi="Arial" w:cs="Arial"/>
        </w:rPr>
        <w:t xml:space="preserve">and </w:t>
      </w:r>
      <w:r w:rsidR="00082C87" w:rsidRPr="007F4B50">
        <w:rPr>
          <w:rFonts w:ascii="Arial" w:hAnsi="Arial" w:cs="Arial"/>
        </w:rPr>
        <w:t>i</w:t>
      </w:r>
      <w:r w:rsidR="0076689B" w:rsidRPr="007F4B50">
        <w:rPr>
          <w:rFonts w:ascii="Arial" w:hAnsi="Arial" w:cs="Arial"/>
        </w:rPr>
        <w:t xml:space="preserve">nsulin </w:t>
      </w:r>
      <w:r w:rsidR="00896559" w:rsidRPr="007F4B50">
        <w:rPr>
          <w:rFonts w:ascii="Arial" w:hAnsi="Arial" w:cs="Arial"/>
        </w:rPr>
        <w:t>on the regulation of metabolic function</w:t>
      </w:r>
      <w:r w:rsidR="00F05F50" w:rsidRPr="007F4B50">
        <w:rPr>
          <w:rFonts w:ascii="Arial" w:hAnsi="Arial" w:cs="Arial"/>
        </w:rPr>
        <w:t xml:space="preserve"> and growth</w:t>
      </w:r>
      <w:r w:rsidR="00896559" w:rsidRPr="007F4B50">
        <w:rPr>
          <w:rFonts w:ascii="Arial" w:hAnsi="Arial" w:cs="Arial"/>
        </w:rPr>
        <w:t>.</w:t>
      </w:r>
    </w:p>
    <w:p w14:paraId="2E38B17C" w14:textId="1BAAA5BD" w:rsidR="004D7E13" w:rsidRPr="007F4B50" w:rsidRDefault="00106F77" w:rsidP="00D26809">
      <w:pPr>
        <w:spacing w:line="480" w:lineRule="auto"/>
        <w:jc w:val="both"/>
        <w:rPr>
          <w:rFonts w:ascii="Arial" w:hAnsi="Arial" w:cs="Arial"/>
        </w:rPr>
      </w:pPr>
      <w:r>
        <w:rPr>
          <w:rFonts w:ascii="Arial" w:hAnsi="Arial" w:cs="Arial"/>
        </w:rPr>
        <w:t xml:space="preserve">The </w:t>
      </w:r>
      <w:proofErr w:type="spellStart"/>
      <w:r>
        <w:rPr>
          <w:rFonts w:ascii="Arial" w:hAnsi="Arial" w:cs="Arial"/>
        </w:rPr>
        <w:t>InsR</w:t>
      </w:r>
      <w:proofErr w:type="spellEnd"/>
      <w:r>
        <w:rPr>
          <w:rFonts w:ascii="Arial" w:hAnsi="Arial" w:cs="Arial"/>
        </w:rPr>
        <w:t xml:space="preserve"> has two isoforms: </w:t>
      </w:r>
      <w:proofErr w:type="spellStart"/>
      <w:r>
        <w:rPr>
          <w:rFonts w:ascii="Arial" w:hAnsi="Arial" w:cs="Arial"/>
        </w:rPr>
        <w:t>InsR</w:t>
      </w:r>
      <w:proofErr w:type="spellEnd"/>
      <w:r>
        <w:rPr>
          <w:rFonts w:ascii="Arial" w:hAnsi="Arial" w:cs="Arial"/>
        </w:rPr>
        <w:t xml:space="preserve">-A and </w:t>
      </w:r>
      <w:proofErr w:type="spellStart"/>
      <w:r>
        <w:rPr>
          <w:rFonts w:ascii="Arial" w:hAnsi="Arial" w:cs="Arial"/>
        </w:rPr>
        <w:t>InsR</w:t>
      </w:r>
      <w:proofErr w:type="spellEnd"/>
      <w:r>
        <w:rPr>
          <w:rFonts w:ascii="Arial" w:hAnsi="Arial" w:cs="Arial"/>
        </w:rPr>
        <w:t xml:space="preserve">-B. </w:t>
      </w:r>
      <w:r w:rsidR="00253BC1" w:rsidRPr="007F4B50">
        <w:rPr>
          <w:rFonts w:ascii="Arial" w:hAnsi="Arial" w:cs="Arial"/>
        </w:rPr>
        <w:t xml:space="preserve">In addition to the </w:t>
      </w:r>
      <w:r w:rsidR="00253BC1" w:rsidRPr="007F4B50">
        <w:rPr>
          <w:rFonts w:ascii="Symbol" w:hAnsi="Symbol" w:cs="Arial"/>
        </w:rPr>
        <w:t>a</w:t>
      </w:r>
      <w:r w:rsidR="00253BC1" w:rsidRPr="007F4B50">
        <w:rPr>
          <w:rFonts w:ascii="Arial" w:hAnsi="Arial" w:cs="Arial"/>
          <w:vertAlign w:val="subscript"/>
        </w:rPr>
        <w:t>2</w:t>
      </w:r>
      <w:r w:rsidR="00253BC1" w:rsidRPr="007F4B50">
        <w:rPr>
          <w:rFonts w:ascii="Arial" w:hAnsi="Arial" w:cs="Arial"/>
        </w:rPr>
        <w:t>ß</w:t>
      </w:r>
      <w:r w:rsidR="00253BC1" w:rsidRPr="007F4B50">
        <w:rPr>
          <w:rFonts w:ascii="Arial" w:hAnsi="Arial" w:cs="Arial"/>
          <w:vertAlign w:val="subscript"/>
        </w:rPr>
        <w:t>2</w:t>
      </w:r>
      <w:r w:rsidR="00253BC1" w:rsidRPr="007F4B50">
        <w:rPr>
          <w:rFonts w:ascii="Arial" w:hAnsi="Arial" w:cs="Arial"/>
        </w:rPr>
        <w:t xml:space="preserve"> dimers described above, </w:t>
      </w:r>
      <w:proofErr w:type="spellStart"/>
      <w:r w:rsidR="00E26880" w:rsidRPr="007F4B50">
        <w:rPr>
          <w:rFonts w:ascii="Arial" w:hAnsi="Arial" w:cs="Arial"/>
        </w:rPr>
        <w:t>aß</w:t>
      </w:r>
      <w:proofErr w:type="spellEnd"/>
      <w:r w:rsidR="00E26880" w:rsidRPr="007F4B50">
        <w:rPr>
          <w:rFonts w:ascii="Arial" w:hAnsi="Arial" w:cs="Arial"/>
        </w:rPr>
        <w:t xml:space="preserve"> monomers of IGF</w:t>
      </w:r>
      <w:r w:rsidR="004D7E13" w:rsidRPr="007F4B50">
        <w:rPr>
          <w:rFonts w:ascii="Arial" w:hAnsi="Arial" w:cs="Arial"/>
        </w:rPr>
        <w:t>-</w:t>
      </w:r>
      <w:r w:rsidR="00E26880" w:rsidRPr="007F4B50">
        <w:rPr>
          <w:rFonts w:ascii="Arial" w:hAnsi="Arial" w:cs="Arial"/>
        </w:rPr>
        <w:t xml:space="preserve">1R and </w:t>
      </w:r>
      <w:proofErr w:type="spellStart"/>
      <w:r w:rsidR="00E26880" w:rsidRPr="007F4B50">
        <w:rPr>
          <w:rFonts w:ascii="Arial" w:hAnsi="Arial" w:cs="Arial"/>
        </w:rPr>
        <w:t>InsR</w:t>
      </w:r>
      <w:proofErr w:type="spellEnd"/>
      <w:r w:rsidR="00E26880" w:rsidRPr="007F4B50">
        <w:rPr>
          <w:rFonts w:ascii="Arial" w:hAnsi="Arial" w:cs="Arial"/>
        </w:rPr>
        <w:t xml:space="preserve"> </w:t>
      </w:r>
      <w:r w:rsidR="00253BC1" w:rsidRPr="007F4B50">
        <w:rPr>
          <w:rFonts w:ascii="Arial" w:hAnsi="Arial" w:cs="Arial"/>
        </w:rPr>
        <w:t>can</w:t>
      </w:r>
      <w:r w:rsidR="00E26880" w:rsidRPr="007F4B50">
        <w:rPr>
          <w:rFonts w:ascii="Arial" w:hAnsi="Arial" w:cs="Arial"/>
        </w:rPr>
        <w:t xml:space="preserve"> form hybrid </w:t>
      </w:r>
      <w:proofErr w:type="spellStart"/>
      <w:r w:rsidR="00E26880" w:rsidRPr="007F4B50">
        <w:rPr>
          <w:rFonts w:ascii="Arial" w:hAnsi="Arial" w:cs="Arial"/>
        </w:rPr>
        <w:t>InsR</w:t>
      </w:r>
      <w:proofErr w:type="spellEnd"/>
      <w:r w:rsidR="00E26880" w:rsidRPr="007F4B50">
        <w:rPr>
          <w:rFonts w:ascii="Arial" w:hAnsi="Arial" w:cs="Arial"/>
        </w:rPr>
        <w:t>/IGF</w:t>
      </w:r>
      <w:r w:rsidR="004D7E13" w:rsidRPr="007F4B50">
        <w:rPr>
          <w:rFonts w:ascii="Arial" w:hAnsi="Arial" w:cs="Arial"/>
        </w:rPr>
        <w:t>-</w:t>
      </w:r>
      <w:r w:rsidR="00E26880" w:rsidRPr="007F4B50">
        <w:rPr>
          <w:rFonts w:ascii="Arial" w:hAnsi="Arial" w:cs="Arial"/>
        </w:rPr>
        <w:t>1R heterodimers that are signaling-competent</w:t>
      </w:r>
      <w:r w:rsidR="009C695F" w:rsidRPr="007F4B50">
        <w:rPr>
          <w:rFonts w:ascii="Arial" w:hAnsi="Arial" w:cs="Arial"/>
        </w:rPr>
        <w:t xml:space="preserve"> </w:t>
      </w:r>
      <w:r w:rsidR="009C695F" w:rsidRPr="007F4B50">
        <w:rPr>
          <w:rFonts w:ascii="Arial" w:hAnsi="Arial" w:cs="Arial"/>
        </w:rPr>
        <w:fldChar w:fldCharType="begin">
          <w:fldData xml:space="preserve">PEVuZE5vdGU+PENpdGU+PEF1dGhvcj5Nb3hoYW08L0F1dGhvcj48WWVhcj4xOTg5PC9ZZWFyPjxS
ZWNOdW0+ODIzNzwvUmVjTnVtPjxEaXNwbGF5VGV4dD4oMywgNCk8L0Rpc3BsYXlUZXh0PjxyZWNv
cmQ+PHJlYy1udW1iZXI+ODIzNzwvcmVjLW51bWJlcj48Zm9yZWlnbi1rZXlzPjxrZXkgYXBwPSJF
TiIgZGItaWQ9InN2enpwZXJ0cXRldDVwZTB3YWV2eHZmdGV3MmE1OXc5YTIyMCIgdGltZXN0YW1w
PSIxNjkzMjM0Mzc0Ij44MjM3PC9rZXk+PC9mb3JlaWduLWtleXM+PHJlZi10eXBlIG5hbWU9Ikpv
dXJuYWwgQXJ0aWNsZSI+MTc8L3JlZi10eXBlPjxjb250cmlidXRvcnM+PGF1dGhvcnM+PGF1dGhv
cj5Nb3hoYW0sIEMuIFAuPC9hdXRob3I+PGF1dGhvcj5EdXJvbmlvLCBWLjwvYXV0aG9yPjxhdXRo
b3I+SmFjb2JzLCBTLjwvYXV0aG9yPjwvYXV0aG9ycz48L2NvbnRyaWJ1dG9ycz48YXV0aC1hZGRy
ZXNzPkRpdmlzaW9uIG9mIENlbGwgQmlvbG9neSwgQnVycm91Z2hzIFdlbGxjb21lIENvLiwgUmVz
ZWFyY2ggVHJpYW5nbGUgUGFyaywgTm9ydGggQ2Fyb2xpbmEgMjc3MDkuPC9hdXRoLWFkZHJlc3M+
PHRpdGxlcz48dGl0bGU+SW5zdWxpbi1saWtlIGdyb3d0aCBmYWN0b3IgSSByZWNlcHRvciBiZXRh
LXN1YnVuaXQgaGV0ZXJvZ2VuZWl0eS4gRXZpZGVuY2UgZm9yIGh5YnJpZCB0ZXRyYW1lcnMgY29t
cG9zZWQgb2YgaW5zdWxpbi1saWtlIGdyb3d0aCBmYWN0b3IgSSBhbmQgaW5zdWxpbiByZWNlcHRv
ciBoZXRlcm9kaW1lcnM8L3RpdGxlPjxzZWNvbmRhcnktdGl0bGU+SiBCaW9sIENoZW08L3NlY29u
ZGFyeS10aXRsZT48L3RpdGxlcz48cGVyaW9kaWNhbD48ZnVsbC10aXRsZT5KIEJpb2wgQ2hlbTwv
ZnVsbC10aXRsZT48YWJici0xPlRoZSBKb3VybmFsIG9mIGJpb2xvZ2ljYWwgY2hlbWlzdHJ5PC9h
YmJyLTE+PC9wZXJpb2RpY2FsPjxwYWdlcz4xMzIzOC00NDwvcGFnZXM+PHZvbHVtZT4yNjQ8L3Zv
bHVtZT48bnVtYmVyPjIyPC9udW1iZXI+PGVkaXRpb24+MTk4OS8wOC8wNTwvZWRpdGlvbj48a2V5
d29yZHM+PGtleXdvcmQ+QW5pbWFsczwva2V5d29yZD48a2V5d29yZD5DYXJjaW5vbWEsIEhlcGF0
b2NlbGx1bGFyL21ldGFib2xpc208L2tleXdvcmQ+PGtleXdvcmQ+Q2VsbCBMaW5lPC9rZXl3b3Jk
PjxrZXl3b3JkPkRpc3VsZmlkZXM8L2tleXdvcmQ+PGtleXdvcmQ+Rmlicm9ibGFzdHMvbWV0YWJv
bGlzbTwva2V5d29yZD48a2V5d29yZD5IdW1hbnM8L2tleXdvcmQ+PGtleXdvcmQ+SW5zdWxpbi1M
aWtlIEdyb3d0aCBGYWN0b3IgSS8qbWV0YWJvbGlzbTwva2V5d29yZD48a2V5d29yZD5MaXZlciBO
ZW9wbGFzbXM8L2tleXdvcmQ+PGtleXdvcmQ+TWljZTwva2V5d29yZD48a2V5d29yZD5Nb2xlY3Vs
YXIgV2VpZ2h0PC9rZXl3b3JkPjxrZXl3b3JkPlBlcHRpZGUgTWFwcGluZzwva2V5d29yZD48a2V5
d29yZD5QaG9zcGhvcGVwdGlkZXMvaXNvbGF0aW9uICZhbXA7IHB1cmlmaWNhdGlvbjwva2V5d29y
ZD48a2V5d29yZD5QaG9zcGhvcnlsYXRpb248L2tleXdvcmQ+PGtleXdvcmQ+UHJlY2lwaXRpbiBU
ZXN0czwva2V5d29yZD48a2V5d29yZD5Qcm90ZWluIENvbmZvcm1hdGlvbjwva2V5d29yZD48a2V5
d29yZD5SZWNlcHRvciwgSW5zdWxpbi8qaXNvbGF0aW9uICZhbXA7IHB1cmlmaWNhdGlvbjwva2V5
d29yZD48a2V5d29yZD5SZWNlcHRvcnMsIENlbGwgU3VyZmFjZS8qaXNvbGF0aW9uICZhbXA7IHB1
cmlmaWNhdGlvbi9tZXRhYm9saXNtPC9rZXl3b3JkPjxrZXl3b3JkPlJlY2VwdG9ycywgU29tYXRv
bWVkaW48L2tleXdvcmQ+PGtleXdvcmQ+U29tYXRvbWVkaW5zLyptZXRhYm9saXNtPC9rZXl3b3Jk
PjxrZXl3b3JkPlRyeXBzaW48L2tleXdvcmQ+PC9rZXl3b3Jkcz48ZGF0ZXM+PHllYXI+MTk4OTwv
eWVhcj48cHViLWRhdGVzPjxkYXRlPkF1ZyA1PC9kYXRlPjwvcHViLWRhdGVzPjwvZGF0ZXM+PGlz
Ym4+MDAyMS05MjU4IChQcmludCkmI3hEOzAwMjEtOTI1OCAoTGlua2luZyk8L2lzYm4+PGFjY2Vz
c2lvbi1udW0+MjU0Njk0OTwvYWNjZXNzaW9uLW51bT48dXJscz48cmVsYXRlZC11cmxzPjx1cmw+
aHR0cHM6Ly93d3cubmNiaS5ubG0ubmloLmdvdi9wdWJtZWQvMjU0Njk0OTwvdXJsPjwvcmVsYXRl
ZC11cmxzPjwvdXJscz48ZWxlY3Ryb25pYy1yZXNvdXJjZS1udW0+UzAwMjEtOTI1OCgxOCk1MTYy
MC0zIFtwaWldPC9lbGVjdHJvbmljLXJlc291cmNlLW51bT48bGFuZ3VhZ2U+ZW5nPC9sYW5ndWFn
ZT48L3JlY29yZD48L0NpdGU+PENpdGU+PEF1dGhvcj5YdTwvQXV0aG9yPjxZZWFyPjIwMjI8L1ll
YXI+PFJlY051bT44MjM4PC9SZWNOdW0+PHJlY29yZD48cmVjLW51bWJlcj44MjM4PC9yZWMtbnVt
YmVyPjxmb3JlaWduLWtleXM+PGtleSBhcHA9IkVOIiBkYi1pZD0ic3Z6enBlcnRxdGV0NXBlMHdh
ZXZ4dmZ0ZXcyYTU5dzlhMjIwIiB0aW1lc3RhbXA9IjE2OTMyMzQ0ODUiPjgyMzg8L2tleT48L2Zv
cmVpZ24ta2V5cz48cmVmLXR5cGUgbmFtZT0iSm91cm5hbCBBcnRpY2xlIj4xNzwvcmVmLXR5cGU+
PGNvbnRyaWJ1dG9ycz48YXV0aG9ycz48YXV0aG9yPlh1LCBZLjwvYXV0aG9yPjxhdXRob3I+TWFy
Z2V0dHMsIE0uIEIuPC9hdXRob3I+PGF1dGhvcj5WZW51Z29wYWwsIEguPC9hdXRob3I+PGF1dGhv
cj5NZW50aW5nLCBKLiBHLjwvYXV0aG9yPjxhdXRob3I+S2lyaywgTi4gUy48L2F1dGhvcj48YXV0
aG9yPkNyb2xsLCBULiBJLjwvYXV0aG9yPjxhdXRob3I+RGVsYWluZSwgQy48L2F1dGhvcj48YXV0
aG9yPkZvcmJlcywgQi4gRS48L2F1dGhvcj48YXV0aG9yPkxhd3JlbmNlLCBNLiBDLjwvYXV0aG9y
PjwvYXV0aG9ycz48L2NvbnRyaWJ1dG9ycz48YXV0aC1hZGRyZXNzPldFSEksIDFHIFJveWFsIFBh
cmFkZSwgUGFya3ZpbGxlLCBWSUMgMzA1MiwgQXVzdHJhbGlhOyBEZXBhcnRtZW50IG9mIE1lZGlj
YWwgQmlvbG9neSwgRmFjdWx0eSBvZiBNZWRpY2luZSwgRGVudGlzdHJ5IGFuZCBIZWFsdGggU2Np
ZW5jZXMsIFVuaXZlcnNpdHkgb2YgTWVsYm91cm5lLCBQYXJrdmlsbGUsIFZJQyAzMDUwLCBBdXN0
cmFsaWEuJiN4RDtXRUhJLCAxRyBSb3lhbCBQYXJhZGUsIFBhcmt2aWxsZSwgVklDIDMwNTIsIEF1
c3RyYWxpYS4mI3hEO1JhbWFjaW90dGkgQ2VudHJlIGZvciBDcnlvLUVsZWN0cm9uIE1pY3Jvc2Nv
cHksIE1vbmFzaCBVbml2ZXJzaXR5LCBDbGF5dG9uLCBWSUMgMzgwMCwgQXVzdHJhbGlhLiYjeEQ7
Q2FtYnJpZGdlIEluc3RpdHV0ZSBmb3IgTWVkaWNhbCBSZXNlYXJjaCwgVW5pdmVyc2l0eSBvZiBD
YW1icmlkZ2UsIEtlaXRoIFBldGVycyBCdWlsZGluZywgQ2FtYnJpZGdlIENCMiAwWFksIFVLLiYj
eEQ7RGlzY2lwbGluZSBvZiBNZWRpY2FsIEJpb2NoZW1pc3RyeSwgQ29sbGVnZSBvZiBNZWRpY2lu
ZSBhbmQgUHVibGljIEhlYWx0aCwgRmxpbmRlcnMgVW5pdmVyc2l0eSBvZiBTb3V0aCBBdXN0cmFs
aWEsIEJlZGZvcmQgUGFyaywgU0EgNTA0MiwgQXVzdHJhbGlhLiYjeEQ7V0VISSwgMUcgUm95YWwg
UGFyYWRlLCBQYXJrdmlsbGUsIFZJQyAzMDUyLCBBdXN0cmFsaWE7IERlcGFydG1lbnQgb2YgTWVk
aWNhbCBCaW9sb2d5LCBGYWN1bHR5IG9mIE1lZGljaW5lLCBEZW50aXN0cnkgYW5kIEhlYWx0aCBT
Y2llbmNlcywgVW5pdmVyc2l0eSBvZiBNZWxib3VybmUsIFBhcmt2aWxsZSwgVklDIDMwNTAsIEF1
c3RyYWxpYS4gRWxlY3Ryb25pYyBhZGRyZXNzOiBsYXdyZW5jZUB3ZWhpLmVkdS5hdS48L2F1dGgt
YWRkcmVzcz48dGl0bGVzPjx0aXRsZT5Ib3cgaW5zdWxpbi1saWtlIGdyb3d0aCBmYWN0b3IgSSBi
aW5kcyB0byBhIGh5YnJpZCBpbnN1bGluIHJlY2VwdG9yIHR5cGUgMSBpbnN1bGluLWxpa2UgZ3Jv
d3RoIGZhY3RvciByZWNlcHRvcjwvdGl0bGU+PHNlY29uZGFyeS10aXRsZT5TdHJ1Y3R1cmU8L3Nl
Y29uZGFyeS10aXRsZT48L3RpdGxlcz48cGVyaW9kaWNhbD48ZnVsbC10aXRsZT5TdHJ1Y3R1cmU8
L2Z1bGwtdGl0bGU+PC9wZXJpb2RpY2FsPjxwYWdlcz4xMDk4LTExMDggZTY8L3BhZ2VzPjx2b2x1
bWU+MzA8L3ZvbHVtZT48bnVtYmVyPjg8L251bWJlcj48ZWRpdGlvbj4yMDIyLzA2LzA3PC9lZGl0
aW9uPjxrZXl3b3Jkcz48a2V5d29yZD5DcnlvZWxlY3Ryb24gTWljcm9zY29weTwva2V5d29yZD48
a2V5d29yZD5DeXN0ZWluZTwva2V5d29yZD48a2V5d29yZD5JbnN1bGluL21ldGFib2xpc208L2tl
eXdvcmQ+PGtleXdvcmQ+Kkluc3VsaW4tTGlrZSBHcm93dGggRmFjdG9yIEkvbWV0YWJvbGlzbTwv
a2V5d29yZD48a2V5d29yZD5MaWdhbmRzPC9rZXl3b3JkPjxrZXl3b3JkPlJlY2VwdG9yLCBJR0Yg
VHlwZSAxL2NoZW1pc3RyeTwva2V5d29yZD48a2V5d29yZD4qUmVjZXB0b3IsIEluc3VsaW4vY2hl
bWlzdHJ5L21ldGFib2xpc208L2tleXdvcmQ+PGtleXdvcmQ+UmVjZXB0b3JzLCBTb21hdG9tZWRp
bjwva2V5d29yZD48L2tleXdvcmRzPjxkYXRlcz48eWVhcj4yMDIyPC95ZWFyPjxwdWItZGF0ZXM+
PGRhdGU+QXVnIDQ8L2RhdGU+PC9wdWItZGF0ZXM+PC9kYXRlcz48aXNibj4xODc4LTQxODYgKEVs
ZWN0cm9uaWMpJiN4RDswOTY5LTIxMjYgKFByaW50KSYjeEQ7MDk2OS0yMTI2IChMaW5raW5nKTwv
aXNibj48YWNjZXNzaW9uLW51bT4zNTY2MDE1OTwvYWNjZXNzaW9uLW51bT48dXJscz48cmVsYXRl
ZC11cmxzPjx1cmw+aHR0cHM6Ly93d3cubmNiaS5ubG0ubmloLmdvdi9wdWJtZWQvMzU2NjAxNTk8
L3VybD48L3JlbGF0ZWQtdXJscz48L3VybHM+PGN1c3RvbTI+UE1DOTM2NDk2NDwvY3VzdG9tMj48
ZWxlY3Ryb25pYy1yZXNvdXJjZS1udW0+UzA5NjktMjEyNigyMikwMDE4MS0yIFtwaWldJiN4RDsx
MC4xMDE2L2ouc3RyLjIwMjIuMDUuMDA3PC9lbGVjdHJvbmljLXJlc291cmNlLW51bT48bGFuZ3Vh
Z2U+ZW5nPC9sYW5ndWFnZT48L3JlY29yZD48L0NpdGU+PC9FbmROb3RlPn==
</w:fldData>
        </w:fldChar>
      </w:r>
      <w:r w:rsidR="00AA740E" w:rsidRPr="007F4B50">
        <w:rPr>
          <w:rFonts w:ascii="Arial" w:hAnsi="Arial" w:cs="Arial"/>
        </w:rPr>
        <w:instrText xml:space="preserve"> ADDIN EN.CITE </w:instrText>
      </w:r>
      <w:r w:rsidR="00AA740E" w:rsidRPr="007F4B50">
        <w:rPr>
          <w:rFonts w:ascii="Arial" w:hAnsi="Arial" w:cs="Arial"/>
        </w:rPr>
        <w:fldChar w:fldCharType="begin">
          <w:fldData xml:space="preserve">PEVuZE5vdGU+PENpdGU+PEF1dGhvcj5Nb3hoYW08L0F1dGhvcj48WWVhcj4xOTg5PC9ZZWFyPjxS
ZWNOdW0+ODIzNzwvUmVjTnVtPjxEaXNwbGF5VGV4dD4oMywgNCk8L0Rpc3BsYXlUZXh0PjxyZWNv
cmQ+PHJlYy1udW1iZXI+ODIzNzwvcmVjLW51bWJlcj48Zm9yZWlnbi1rZXlzPjxrZXkgYXBwPSJF
TiIgZGItaWQ9InN2enpwZXJ0cXRldDVwZTB3YWV2eHZmdGV3MmE1OXc5YTIyMCIgdGltZXN0YW1w
PSIxNjkzMjM0Mzc0Ij44MjM3PC9rZXk+PC9mb3JlaWduLWtleXM+PHJlZi10eXBlIG5hbWU9Ikpv
dXJuYWwgQXJ0aWNsZSI+MTc8L3JlZi10eXBlPjxjb250cmlidXRvcnM+PGF1dGhvcnM+PGF1dGhv
cj5Nb3hoYW0sIEMuIFAuPC9hdXRob3I+PGF1dGhvcj5EdXJvbmlvLCBWLjwvYXV0aG9yPjxhdXRo
b3I+SmFjb2JzLCBTLjwvYXV0aG9yPjwvYXV0aG9ycz48L2NvbnRyaWJ1dG9ycz48YXV0aC1hZGRy
ZXNzPkRpdmlzaW9uIG9mIENlbGwgQmlvbG9neSwgQnVycm91Z2hzIFdlbGxjb21lIENvLiwgUmVz
ZWFyY2ggVHJpYW5nbGUgUGFyaywgTm9ydGggQ2Fyb2xpbmEgMjc3MDkuPC9hdXRoLWFkZHJlc3M+
PHRpdGxlcz48dGl0bGU+SW5zdWxpbi1saWtlIGdyb3d0aCBmYWN0b3IgSSByZWNlcHRvciBiZXRh
LXN1YnVuaXQgaGV0ZXJvZ2VuZWl0eS4gRXZpZGVuY2UgZm9yIGh5YnJpZCB0ZXRyYW1lcnMgY29t
cG9zZWQgb2YgaW5zdWxpbi1saWtlIGdyb3d0aCBmYWN0b3IgSSBhbmQgaW5zdWxpbiByZWNlcHRv
ciBoZXRlcm9kaW1lcnM8L3RpdGxlPjxzZWNvbmRhcnktdGl0bGU+SiBCaW9sIENoZW08L3NlY29u
ZGFyeS10aXRsZT48L3RpdGxlcz48cGVyaW9kaWNhbD48ZnVsbC10aXRsZT5KIEJpb2wgQ2hlbTwv
ZnVsbC10aXRsZT48YWJici0xPlRoZSBKb3VybmFsIG9mIGJpb2xvZ2ljYWwgY2hlbWlzdHJ5PC9h
YmJyLTE+PC9wZXJpb2RpY2FsPjxwYWdlcz4xMzIzOC00NDwvcGFnZXM+PHZvbHVtZT4yNjQ8L3Zv
bHVtZT48bnVtYmVyPjIyPC9udW1iZXI+PGVkaXRpb24+MTk4OS8wOC8wNTwvZWRpdGlvbj48a2V5
d29yZHM+PGtleXdvcmQ+QW5pbWFsczwva2V5d29yZD48a2V5d29yZD5DYXJjaW5vbWEsIEhlcGF0
b2NlbGx1bGFyL21ldGFib2xpc208L2tleXdvcmQ+PGtleXdvcmQ+Q2VsbCBMaW5lPC9rZXl3b3Jk
PjxrZXl3b3JkPkRpc3VsZmlkZXM8L2tleXdvcmQ+PGtleXdvcmQ+Rmlicm9ibGFzdHMvbWV0YWJv
bGlzbTwva2V5d29yZD48a2V5d29yZD5IdW1hbnM8L2tleXdvcmQ+PGtleXdvcmQ+SW5zdWxpbi1M
aWtlIEdyb3d0aCBGYWN0b3IgSS8qbWV0YWJvbGlzbTwva2V5d29yZD48a2V5d29yZD5MaXZlciBO
ZW9wbGFzbXM8L2tleXdvcmQ+PGtleXdvcmQ+TWljZTwva2V5d29yZD48a2V5d29yZD5Nb2xlY3Vs
YXIgV2VpZ2h0PC9rZXl3b3JkPjxrZXl3b3JkPlBlcHRpZGUgTWFwcGluZzwva2V5d29yZD48a2V5
d29yZD5QaG9zcGhvcGVwdGlkZXMvaXNvbGF0aW9uICZhbXA7IHB1cmlmaWNhdGlvbjwva2V5d29y
ZD48a2V5d29yZD5QaG9zcGhvcnlsYXRpb248L2tleXdvcmQ+PGtleXdvcmQ+UHJlY2lwaXRpbiBU
ZXN0czwva2V5d29yZD48a2V5d29yZD5Qcm90ZWluIENvbmZvcm1hdGlvbjwva2V5d29yZD48a2V5
d29yZD5SZWNlcHRvciwgSW5zdWxpbi8qaXNvbGF0aW9uICZhbXA7IHB1cmlmaWNhdGlvbjwva2V5
d29yZD48a2V5d29yZD5SZWNlcHRvcnMsIENlbGwgU3VyZmFjZS8qaXNvbGF0aW9uICZhbXA7IHB1
cmlmaWNhdGlvbi9tZXRhYm9saXNtPC9rZXl3b3JkPjxrZXl3b3JkPlJlY2VwdG9ycywgU29tYXRv
bWVkaW48L2tleXdvcmQ+PGtleXdvcmQ+U29tYXRvbWVkaW5zLyptZXRhYm9saXNtPC9rZXl3b3Jk
PjxrZXl3b3JkPlRyeXBzaW48L2tleXdvcmQ+PC9rZXl3b3Jkcz48ZGF0ZXM+PHllYXI+MTk4OTwv
eWVhcj48cHViLWRhdGVzPjxkYXRlPkF1ZyA1PC9kYXRlPjwvcHViLWRhdGVzPjwvZGF0ZXM+PGlz
Ym4+MDAyMS05MjU4IChQcmludCkmI3hEOzAwMjEtOTI1OCAoTGlua2luZyk8L2lzYm4+PGFjY2Vz
c2lvbi1udW0+MjU0Njk0OTwvYWNjZXNzaW9uLW51bT48dXJscz48cmVsYXRlZC11cmxzPjx1cmw+
aHR0cHM6Ly93d3cubmNiaS5ubG0ubmloLmdvdi9wdWJtZWQvMjU0Njk0OTwvdXJsPjwvcmVsYXRl
ZC11cmxzPjwvdXJscz48ZWxlY3Ryb25pYy1yZXNvdXJjZS1udW0+UzAwMjEtOTI1OCgxOCk1MTYy
MC0zIFtwaWldPC9lbGVjdHJvbmljLXJlc291cmNlLW51bT48bGFuZ3VhZ2U+ZW5nPC9sYW5ndWFn
ZT48L3JlY29yZD48L0NpdGU+PENpdGU+PEF1dGhvcj5YdTwvQXV0aG9yPjxZZWFyPjIwMjI8L1ll
YXI+PFJlY051bT44MjM4PC9SZWNOdW0+PHJlY29yZD48cmVjLW51bWJlcj44MjM4PC9yZWMtbnVt
YmVyPjxmb3JlaWduLWtleXM+PGtleSBhcHA9IkVOIiBkYi1pZD0ic3Z6enBlcnRxdGV0NXBlMHdh
ZXZ4dmZ0ZXcyYTU5dzlhMjIwIiB0aW1lc3RhbXA9IjE2OTMyMzQ0ODUiPjgyMzg8L2tleT48L2Zv
cmVpZ24ta2V5cz48cmVmLXR5cGUgbmFtZT0iSm91cm5hbCBBcnRpY2xlIj4xNzwvcmVmLXR5cGU+
PGNvbnRyaWJ1dG9ycz48YXV0aG9ycz48YXV0aG9yPlh1LCBZLjwvYXV0aG9yPjxhdXRob3I+TWFy
Z2V0dHMsIE0uIEIuPC9hdXRob3I+PGF1dGhvcj5WZW51Z29wYWwsIEguPC9hdXRob3I+PGF1dGhv
cj5NZW50aW5nLCBKLiBHLjwvYXV0aG9yPjxhdXRob3I+S2lyaywgTi4gUy48L2F1dGhvcj48YXV0
aG9yPkNyb2xsLCBULiBJLjwvYXV0aG9yPjxhdXRob3I+RGVsYWluZSwgQy48L2F1dGhvcj48YXV0
aG9yPkZvcmJlcywgQi4gRS48L2F1dGhvcj48YXV0aG9yPkxhd3JlbmNlLCBNLiBDLjwvYXV0aG9y
PjwvYXV0aG9ycz48L2NvbnRyaWJ1dG9ycz48YXV0aC1hZGRyZXNzPldFSEksIDFHIFJveWFsIFBh
cmFkZSwgUGFya3ZpbGxlLCBWSUMgMzA1MiwgQXVzdHJhbGlhOyBEZXBhcnRtZW50IG9mIE1lZGlj
YWwgQmlvbG9neSwgRmFjdWx0eSBvZiBNZWRpY2luZSwgRGVudGlzdHJ5IGFuZCBIZWFsdGggU2Np
ZW5jZXMsIFVuaXZlcnNpdHkgb2YgTWVsYm91cm5lLCBQYXJrdmlsbGUsIFZJQyAzMDUwLCBBdXN0
cmFsaWEuJiN4RDtXRUhJLCAxRyBSb3lhbCBQYXJhZGUsIFBhcmt2aWxsZSwgVklDIDMwNTIsIEF1
c3RyYWxpYS4mI3hEO1JhbWFjaW90dGkgQ2VudHJlIGZvciBDcnlvLUVsZWN0cm9uIE1pY3Jvc2Nv
cHksIE1vbmFzaCBVbml2ZXJzaXR5LCBDbGF5dG9uLCBWSUMgMzgwMCwgQXVzdHJhbGlhLiYjeEQ7
Q2FtYnJpZGdlIEluc3RpdHV0ZSBmb3IgTWVkaWNhbCBSZXNlYXJjaCwgVW5pdmVyc2l0eSBvZiBD
YW1icmlkZ2UsIEtlaXRoIFBldGVycyBCdWlsZGluZywgQ2FtYnJpZGdlIENCMiAwWFksIFVLLiYj
eEQ7RGlzY2lwbGluZSBvZiBNZWRpY2FsIEJpb2NoZW1pc3RyeSwgQ29sbGVnZSBvZiBNZWRpY2lu
ZSBhbmQgUHVibGljIEhlYWx0aCwgRmxpbmRlcnMgVW5pdmVyc2l0eSBvZiBTb3V0aCBBdXN0cmFs
aWEsIEJlZGZvcmQgUGFyaywgU0EgNTA0MiwgQXVzdHJhbGlhLiYjeEQ7V0VISSwgMUcgUm95YWwg
UGFyYWRlLCBQYXJrdmlsbGUsIFZJQyAzMDUyLCBBdXN0cmFsaWE7IERlcGFydG1lbnQgb2YgTWVk
aWNhbCBCaW9sb2d5LCBGYWN1bHR5IG9mIE1lZGljaW5lLCBEZW50aXN0cnkgYW5kIEhlYWx0aCBT
Y2llbmNlcywgVW5pdmVyc2l0eSBvZiBNZWxib3VybmUsIFBhcmt2aWxsZSwgVklDIDMwNTAsIEF1
c3RyYWxpYS4gRWxlY3Ryb25pYyBhZGRyZXNzOiBsYXdyZW5jZUB3ZWhpLmVkdS5hdS48L2F1dGgt
YWRkcmVzcz48dGl0bGVzPjx0aXRsZT5Ib3cgaW5zdWxpbi1saWtlIGdyb3d0aCBmYWN0b3IgSSBi
aW5kcyB0byBhIGh5YnJpZCBpbnN1bGluIHJlY2VwdG9yIHR5cGUgMSBpbnN1bGluLWxpa2UgZ3Jv
d3RoIGZhY3RvciByZWNlcHRvcjwvdGl0bGU+PHNlY29uZGFyeS10aXRsZT5TdHJ1Y3R1cmU8L3Nl
Y29uZGFyeS10aXRsZT48L3RpdGxlcz48cGVyaW9kaWNhbD48ZnVsbC10aXRsZT5TdHJ1Y3R1cmU8
L2Z1bGwtdGl0bGU+PC9wZXJpb2RpY2FsPjxwYWdlcz4xMDk4LTExMDggZTY8L3BhZ2VzPjx2b2x1
bWU+MzA8L3ZvbHVtZT48bnVtYmVyPjg8L251bWJlcj48ZWRpdGlvbj4yMDIyLzA2LzA3PC9lZGl0
aW9uPjxrZXl3b3Jkcz48a2V5d29yZD5DcnlvZWxlY3Ryb24gTWljcm9zY29weTwva2V5d29yZD48
a2V5d29yZD5DeXN0ZWluZTwva2V5d29yZD48a2V5d29yZD5JbnN1bGluL21ldGFib2xpc208L2tl
eXdvcmQ+PGtleXdvcmQ+Kkluc3VsaW4tTGlrZSBHcm93dGggRmFjdG9yIEkvbWV0YWJvbGlzbTwv
a2V5d29yZD48a2V5d29yZD5MaWdhbmRzPC9rZXl3b3JkPjxrZXl3b3JkPlJlY2VwdG9yLCBJR0Yg
VHlwZSAxL2NoZW1pc3RyeTwva2V5d29yZD48a2V5d29yZD4qUmVjZXB0b3IsIEluc3VsaW4vY2hl
bWlzdHJ5L21ldGFib2xpc208L2tleXdvcmQ+PGtleXdvcmQ+UmVjZXB0b3JzLCBTb21hdG9tZWRp
bjwva2V5d29yZD48L2tleXdvcmRzPjxkYXRlcz48eWVhcj4yMDIyPC95ZWFyPjxwdWItZGF0ZXM+
PGRhdGU+QXVnIDQ8L2RhdGU+PC9wdWItZGF0ZXM+PC9kYXRlcz48aXNibj4xODc4LTQxODYgKEVs
ZWN0cm9uaWMpJiN4RDswOTY5LTIxMjYgKFByaW50KSYjeEQ7MDk2OS0yMTI2IChMaW5raW5nKTwv
aXNibj48YWNjZXNzaW9uLW51bT4zNTY2MDE1OTwvYWNjZXNzaW9uLW51bT48dXJscz48cmVsYXRl
ZC11cmxzPjx1cmw+aHR0cHM6Ly93d3cubmNiaS5ubG0ubmloLmdvdi9wdWJtZWQvMzU2NjAxNTk8
L3VybD48L3JlbGF0ZWQtdXJscz48L3VybHM+PGN1c3RvbTI+UE1DOTM2NDk2NDwvY3VzdG9tMj48
ZWxlY3Ryb25pYy1yZXNvdXJjZS1udW0+UzA5NjktMjEyNigyMikwMDE4MS0yIFtwaWldJiN4RDsx
MC4xMDE2L2ouc3RyLjIwMjIuMDUuMDA3PC9lbGVjdHJvbmljLXJlc291cmNlLW51bT48bGFuZ3Vh
Z2U+ZW5nPC9sYW5ndWFnZT48L3JlY29yZD48L0NpdGU+PC9FbmROb3RlPn==
</w:fldData>
        </w:fldChar>
      </w:r>
      <w:r w:rsidR="00AA740E" w:rsidRPr="007F4B50">
        <w:rPr>
          <w:rFonts w:ascii="Arial" w:hAnsi="Arial" w:cs="Arial"/>
        </w:rPr>
        <w:instrText xml:space="preserve"> ADDIN EN.CITE.DATA </w:instrText>
      </w:r>
      <w:r w:rsidR="00AA740E" w:rsidRPr="007F4B50">
        <w:rPr>
          <w:rFonts w:ascii="Arial" w:hAnsi="Arial" w:cs="Arial"/>
        </w:rPr>
      </w:r>
      <w:r w:rsidR="00AA740E" w:rsidRPr="007F4B50">
        <w:rPr>
          <w:rFonts w:ascii="Arial" w:hAnsi="Arial" w:cs="Arial"/>
        </w:rPr>
        <w:fldChar w:fldCharType="end"/>
      </w:r>
      <w:r w:rsidR="009C695F" w:rsidRPr="007F4B50">
        <w:rPr>
          <w:rFonts w:ascii="Arial" w:hAnsi="Arial" w:cs="Arial"/>
        </w:rPr>
      </w:r>
      <w:r w:rsidR="009C695F" w:rsidRPr="007F4B50">
        <w:rPr>
          <w:rFonts w:ascii="Arial" w:hAnsi="Arial" w:cs="Arial"/>
        </w:rPr>
        <w:fldChar w:fldCharType="separate"/>
      </w:r>
      <w:r w:rsidR="00AA740E" w:rsidRPr="007F4B50">
        <w:rPr>
          <w:rFonts w:ascii="Arial" w:hAnsi="Arial" w:cs="Arial"/>
          <w:noProof/>
        </w:rPr>
        <w:t>(3, 4)</w:t>
      </w:r>
      <w:r w:rsidR="009C695F" w:rsidRPr="007F4B50">
        <w:rPr>
          <w:rFonts w:ascii="Arial" w:hAnsi="Arial" w:cs="Arial"/>
        </w:rPr>
        <w:fldChar w:fldCharType="end"/>
      </w:r>
      <w:r w:rsidR="00E26880" w:rsidRPr="007F4B50">
        <w:rPr>
          <w:rFonts w:ascii="Arial" w:hAnsi="Arial" w:cs="Arial"/>
        </w:rPr>
        <w:t xml:space="preserve">. The ratio of hybrid versus </w:t>
      </w:r>
      <w:r w:rsidR="00253BC1" w:rsidRPr="007F4B50">
        <w:rPr>
          <w:rFonts w:ascii="Arial" w:hAnsi="Arial" w:cs="Arial"/>
        </w:rPr>
        <w:t>IGF</w:t>
      </w:r>
      <w:r w:rsidR="004D7E13" w:rsidRPr="007F4B50">
        <w:rPr>
          <w:rFonts w:ascii="Arial" w:hAnsi="Arial" w:cs="Arial"/>
        </w:rPr>
        <w:t>-</w:t>
      </w:r>
      <w:r w:rsidR="00253BC1" w:rsidRPr="007F4B50">
        <w:rPr>
          <w:rFonts w:ascii="Arial" w:hAnsi="Arial" w:cs="Arial"/>
        </w:rPr>
        <w:t xml:space="preserve">1R and </w:t>
      </w:r>
      <w:proofErr w:type="spellStart"/>
      <w:r w:rsidR="00253BC1" w:rsidRPr="007F4B50">
        <w:rPr>
          <w:rFonts w:ascii="Arial" w:hAnsi="Arial" w:cs="Arial"/>
        </w:rPr>
        <w:t>InsR</w:t>
      </w:r>
      <w:proofErr w:type="spellEnd"/>
      <w:r w:rsidR="00253BC1" w:rsidRPr="007F4B50">
        <w:rPr>
          <w:rFonts w:ascii="Arial" w:hAnsi="Arial" w:cs="Arial"/>
        </w:rPr>
        <w:t xml:space="preserve"> </w:t>
      </w:r>
      <w:proofErr w:type="spellStart"/>
      <w:r w:rsidR="00253BC1" w:rsidRPr="007F4B50">
        <w:rPr>
          <w:rFonts w:ascii="Arial" w:hAnsi="Arial" w:cs="Arial"/>
        </w:rPr>
        <w:t>homodimeric</w:t>
      </w:r>
      <w:proofErr w:type="spellEnd"/>
      <w:r w:rsidR="00253BC1" w:rsidRPr="007F4B50">
        <w:rPr>
          <w:rFonts w:ascii="Arial" w:hAnsi="Arial" w:cs="Arial"/>
        </w:rPr>
        <w:t xml:space="preserve"> </w:t>
      </w:r>
      <w:r w:rsidR="00E26880" w:rsidRPr="007F4B50">
        <w:rPr>
          <w:rFonts w:ascii="Arial" w:hAnsi="Arial" w:cs="Arial"/>
        </w:rPr>
        <w:t xml:space="preserve">receptors in </w:t>
      </w:r>
      <w:r w:rsidR="00024030" w:rsidRPr="007F4B50">
        <w:rPr>
          <w:rFonts w:ascii="Arial" w:hAnsi="Arial" w:cs="Arial"/>
        </w:rPr>
        <w:t xml:space="preserve">any given </w:t>
      </w:r>
      <w:r w:rsidR="00E26880" w:rsidRPr="007F4B50">
        <w:rPr>
          <w:rFonts w:ascii="Arial" w:hAnsi="Arial" w:cs="Arial"/>
        </w:rPr>
        <w:t xml:space="preserve">tissue </w:t>
      </w:r>
      <w:r w:rsidR="009C695F" w:rsidRPr="007F4B50">
        <w:rPr>
          <w:rFonts w:ascii="Arial" w:hAnsi="Arial" w:cs="Arial"/>
        </w:rPr>
        <w:t xml:space="preserve">is influenced by the relative concentrations of each receptor, as well as being modulated </w:t>
      </w:r>
      <w:r w:rsidR="009C695F" w:rsidRPr="007F4B50">
        <w:rPr>
          <w:rFonts w:ascii="Arial" w:hAnsi="Arial" w:cs="Arial"/>
        </w:rPr>
        <w:lastRenderedPageBreak/>
        <w:t>by other factors</w:t>
      </w:r>
      <w:r w:rsidR="00896559" w:rsidRPr="007F4B50">
        <w:rPr>
          <w:rFonts w:ascii="Arial" w:hAnsi="Arial" w:cs="Arial"/>
        </w:rPr>
        <w:t xml:space="preserve"> such as diet and obesity</w:t>
      </w:r>
      <w:r w:rsidR="009C695F" w:rsidRPr="007F4B50">
        <w:rPr>
          <w:rFonts w:ascii="Arial" w:hAnsi="Arial" w:cs="Arial"/>
        </w:rPr>
        <w:t xml:space="preserve"> </w:t>
      </w:r>
      <w:r w:rsidR="009C695F" w:rsidRPr="007F4B50">
        <w:rPr>
          <w:rFonts w:ascii="Arial" w:hAnsi="Arial" w:cs="Arial"/>
        </w:rPr>
        <w:fldChar w:fldCharType="begin">
          <w:fldData xml:space="preserve">PEVuZE5vdGU+PENpdGU+PEF1dGhvcj5NdWdoYWw8L0F1dGhvcj48WWVhcj4yMDE5PC9ZZWFyPjxS
ZWNOdW0+ODIzNTwvUmVjTnVtPjxEaXNwbGF5VGV4dD4oNSwgNik8L0Rpc3BsYXlUZXh0PjxyZWNv
cmQ+PHJlYy1udW1iZXI+ODIzNTwvcmVjLW51bWJlcj48Zm9yZWlnbi1rZXlzPjxrZXkgYXBwPSJF
TiIgZGItaWQ9InN2enpwZXJ0cXRldDVwZTB3YWV2eHZmdGV3MmE1OXc5YTIyMCIgdGltZXN0YW1w
PSIxNjkzMjM0MjQ1Ij44MjM1PC9rZXk+PC9mb3JlaWduLWtleXM+PHJlZi10eXBlIG5hbWU9Ikpv
dXJuYWwgQXJ0aWNsZSI+MTc8L3JlZi10eXBlPjxjb250cmlidXRvcnM+PGF1dGhvcnM+PGF1dGhv
cj5NdWdoYWwsIFIuIFMuPC9hdXRob3I+PGF1dGhvcj5CcmlkZ2UsIEsuPC9hdXRob3I+PGF1dGhv
cj5CdXphLCBJLjwvYXV0aG9yPjxhdXRob3I+U2xhYWJ5LCBSLjwvYXV0aG9yPjxhdXRob3I+V29y
bSwgSi48L2F1dGhvcj48YXV0aG9yPktsaXRnYWFyZC1Qb3Zsc2VuLCBHLjwvYXV0aG9yPjxhdXRo
b3I+SHZpZCwgSC48L2F1dGhvcj48YXV0aG9yPlNjaGlvZHQsIE0uPC9hdXRob3I+PGF1dGhvcj5D
dWJib24sIFIuPC9hdXRob3I+PGF1dGhvcj5ZdWxkYXNoZXZhLCBOLjwvYXV0aG9yPjxhdXRob3I+
U2tyb21uYSwgQS48L2F1dGhvcj48YXV0aG9yPk1ha2F2YSwgTi48L2F1dGhvcj48YXV0aG9yPlNr
eXR0ZS1PbHNlbiwgRy48L2F1dGhvcj48YXV0aG9yPktlYXJuZXksIE0uIFQuPC9hdXRob3I+PC9h
dXRob3JzPjwvY29udHJpYnV0b3JzPjxhdXRoLWFkZHJlc3M+MSBEaXZpc2lvbiBvZiBDYXJkaW92
YXNjdWxhciBhbmQgRGlhYmV0ZXMgUmVzZWFyY2gsIExlZWRzIEluc3RpdHV0ZSBvZiBDYXJkaW92
YXNjdWxhciBhbmQgTWV0YWJvbGljIE1lZGljaW5lIChMSUNBTU0pLCBTY2hvb2wgb2YgTWVkaWNp
bmUsIFVuaXZlcnNpdHkgb2YgTGVlZHMsIExlZWRzLCBVSy4mI3hEOzIgR2xvYmFsIFJlc2VhcmNo
LCBOb3ZvIE5vcmRpc2sgQS9TLCBNYWxvdiwgRGVubWFyay48L2F1dGgtYWRkcmVzcz48dGl0bGVz
Pjx0aXRsZT5FZmZlY3RzIG9mIG9iZXNpdHkgb24gaW5zdWxpbjogaW5zdWxpbi1saWtlIGdyb3d0
aCBmYWN0b3IgMSBoeWJyaWQgcmVjZXB0b3IgZXhwcmVzc2lvbiBhbmQgQWt0IHBob3NwaG9yeWxh
dGlvbiBpbiBjb25kdWl0IGFuZCByZXNpc3RhbmNlIGFydGVyaWVzPC90aXRsZT48c2Vjb25kYXJ5
LXRpdGxlPkRpYWIgVmFzYyBEaXMgUmVzPC9zZWNvbmRhcnktdGl0bGU+PC90aXRsZXM+PHBlcmlv
ZGljYWw+PGZ1bGwtdGl0bGU+RGlhYiBWYXNjIERpcyBSZXM8L2Z1bGwtdGl0bGU+PC9wZXJpb2Rp
Y2FsPjxwYWdlcz4xNjAtMTcwPC9wYWdlcz48dm9sdW1lPjE2PC92b2x1bWU+PG51bWJlcj4yPC9u
dW1iZXI+PGVkaXRpb24+MjAxOC8xMC8wOTwvZWRpdGlvbj48a2V5d29yZHM+PGtleXdvcmQ+QW5p
bWFsczwva2V5d29yZD48a2V5d29yZD5BbnRpZ2VucywgQ0QvbWV0YWJvbGlzbTwva2V5d29yZD48
a2V5d29yZD5Bb3J0YS8qZHJ1ZyBlZmZlY3RzL2Vuenltb2xvZ3k8L2tleXdvcmQ+PGtleXdvcmQ+
Q2VsbHMsIEN1bHR1cmVkPC9rZXl3b3JkPjxrZXl3b3JkPkRpZXQsIEZhdC1SZXN0cmljdGVkPC9r
ZXl3b3JkPjxrZXl3b3JkPkRpZXQsIEhpZ2gtRmF0PC9rZXl3b3JkPjxrZXl3b3JkPkRpc2Vhc2Ug
TW9kZWxzLCBBbmltYWw8L2tleXdvcmQ+PGtleXdvcmQ+RW56eW1lIEFjdGl2YXRpb248L2tleXdv
cmQ+PGtleXdvcmQ+SHVtYW4gVW1iaWxpY2FsIFZlaW4gRW5kb3RoZWxpYWwgQ2VsbHMvZHJ1ZyBl
ZmZlY3RzL2Vuenltb2xvZ3k8L2tleXdvcmQ+PGtleXdvcmQ+SHVtYW5zPC9rZXl3b3JkPjxrZXl3
b3JkPkluc3VsaW4vKnBoYXJtYWNvbG9neTwva2V5d29yZD48a2V5d29yZD5JbnN1bGluLUxpa2Ug
R3Jvd3RoIEZhY3RvciBJL3BoYXJtYWNvbG9neTwva2V5d29yZD48a2V5d29yZD5NYWxlPC9rZXl3
b3JkPjxrZXl3b3JkPk1lc2VudGVyaWMgQXJ0ZXJpZXMvKmRydWcgZWZmZWN0cy9lbnp5bW9sb2d5
L3BoeXNpb3BhdGhvbG9neTwva2V5d29yZD48a2V5d29yZD5NaWNlLCBJbmJyZWQgQzU3Qkw8L2tl
eXdvcmQ+PGtleXdvcmQ+T2Jlc2l0eS9ibG9vZC8qZW56eW1vbG9neS9waHlzaW9wYXRob2xvZ3k8
L2tleXdvcmQ+PGtleXdvcmQ+UGhvc3Bob3J5bGF0aW9uPC9rZXl3b3JkPjxrZXl3b3JkPlByb3Rv
LU9uY29nZW5lIFByb3RlaW5zIGMtYWt0LyptZXRhYm9saXNtPC9rZXl3b3JkPjxrZXl3b3JkPlJl
Y2VwdG9yLCBJR0YgVHlwZSAxL2dlbmV0aWNzLyptZXRhYm9saXNtPC9rZXl3b3JkPjxrZXl3b3Jk
PlJlY2VwdG9yLCBJbnN1bGluL21ldGFib2xpc208L2tleXdvcmQ+PGtleXdvcmQ+UmVjZXB0b3Jz
LCBTb21hdG9tZWRpbi9tZXRhYm9saXNtPC9rZXl3b3JkPjxrZXl3b3JkPlNpZ25hbCBUcmFuc2R1
Y3Rpb24vZHJ1ZyBlZmZlY3RzPC9rZXl3b3JkPjxrZXl3b3JkPlZhc2N1bGFyIFJlc2lzdGFuY2Uv
KmRydWcgZWZmZWN0czwva2V5d29yZD48a2V5d29yZD5WYXNvZGlsYXRpb24vZHJ1ZyBlZmZlY3Rz
PC9rZXl3b3JkPjwva2V5d29yZHM+PGRhdGVzPjx5ZWFyPjIwMTk8L3llYXI+PHB1Yi1kYXRlcz48
ZGF0ZT5NYXI8L2RhdGU+PC9wdWItZGF0ZXM+PC9kYXRlcz48aXNibj4xNzUyLTg5ODQgKEVsZWN0
cm9uaWMpJiN4RDsxNDc5LTE2NDEgKFByaW50KSYjeEQ7MTQ3OS0xNjQxIChMaW5raW5nKTwvaXNi
bj48YWNjZXNzaW9uLW51bT4zMDI5NTUwOTwvYWNjZXNzaW9uLW51bT48dXJscz48cmVsYXRlZC11
cmxzPjx1cmw+aHR0cHM6Ly93d3cubmNiaS5ubG0ubmloLmdvdi9wdWJtZWQvMzAyOTU1MDk8L3Vy
bD48L3JlbGF0ZWQtdXJscz48L3VybHM+PGN1c3RvbTI+UE1DNjQ4NDIzMTwvY3VzdG9tMj48ZWxl
Y3Ryb25pYy1yZXNvdXJjZS1udW0+MTAuMTE3Ny8xNDc5MTY0MTE4ODAyNTUwJiN4RDsxMC4xMTc3
XzE0NzkxNjQxMTg4MDI1NTAgW3BpaV08L2VsZWN0cm9uaWMtcmVzb3VyY2UtbnVtPjxsYW5ndWFn
ZT5lbmc8L2xhbmd1YWdlPjwvcmVjb3JkPjwvQ2l0ZT48Q2l0ZT48QXV0aG9yPkJhaWx5ZXM8L0F1
dGhvcj48WWVhcj4xOTk3PC9ZZWFyPjxSZWNOdW0+ODIzNjwvUmVjTnVtPjxyZWNvcmQ+PHJlYy1u
dW1iZXI+ODIzNjwvcmVjLW51bWJlcj48Zm9yZWlnbi1rZXlzPjxrZXkgYXBwPSJFTiIgZGItaWQ9
InN2enpwZXJ0cXRldDVwZTB3YWV2eHZmdGV3MmE1OXc5YTIyMCIgdGltZXN0YW1wPSIxNjkzMjM0
Mjk2Ij44MjM2PC9rZXk+PC9mb3JlaWduLWtleXM+PHJlZi10eXBlIG5hbWU9IkpvdXJuYWwgQXJ0
aWNsZSI+MTc8L3JlZi10eXBlPjxjb250cmlidXRvcnM+PGF1dGhvcnM+PGF1dGhvcj5CYWlseWVz
LCBFLiBNLjwvYXV0aG9yPjxhdXRob3I+TmF2ZSwgQi4gVC48L2F1dGhvcj48YXV0aG9yPlNvb3Ms
IE0uIEEuPC9hdXRob3I+PGF1dGhvcj5PcnIsIFMuIFIuPC9hdXRob3I+PGF1dGhvcj5IYXl3YXJk
LCBBLiBDLjwvYXV0aG9yPjxhdXRob3I+U2lkZGxlLCBLLjwvYXV0aG9yPjwvYXV0aG9ycz48L2Nv
bnRyaWJ1dG9ycz48YXV0aC1hZGRyZXNzPlVuaXZlcnNpdHkgb2YgQ2FtYnJpZGdlLCBEZXBhcnRt
ZW50IG9mIENsaW5pY2FsIEJpb2NoZW1pc3RyeSwgQWRkZW5icm9va2UmYXBvcztzIEhvc3BpdGFs
LCBIaWxscyBSb2FkLCBDYW1icmlkZ2UgQ0IyIDJRUiwgVS5LLjwvYXV0aC1hZGRyZXNzPjx0aXRs
ZXM+PHRpdGxlPkluc3VsaW4gcmVjZXB0b3IvSUdGLUkgcmVjZXB0b3IgaHlicmlkcyBhcmUgd2lk
ZWx5IGRpc3RyaWJ1dGVkIGluIG1hbW1hbGlhbiB0aXNzdWVzOiBxdWFudGlmaWNhdGlvbiBvZiBp
bmRpdmlkdWFsIHJlY2VwdG9yIHNwZWNpZXMgYnkgc2VsZWN0aXZlIGltbXVub3ByZWNpcGl0YXRp
b24gYW5kIGltbXVub2Jsb3R0aW5nPC90aXRsZT48c2Vjb25kYXJ5LXRpdGxlPkJpb2NoZW0gSjwv
c2Vjb25kYXJ5LXRpdGxlPjwvdGl0bGVzPjxwZXJpb2RpY2FsPjxmdWxsLXRpdGxlPkJpb2NoZW0g
SjwvZnVsbC10aXRsZT48YWJici0xPlRoZSBCaW9jaGVtaWNhbCBqb3VybmFsPC9hYmJyLTE+PC9w
ZXJpb2RpY2FsPjxwYWdlcz4yMDktMTU8L3BhZ2VzPjx2b2x1bWU+MzI3ICggUHQgMSk8L3ZvbHVt
ZT48bnVtYmVyPlB0IDE8L251bWJlcj48ZWRpdGlvbj4xOTk3LzExLzE0PC9lZGl0aW9uPjxrZXl3
b3Jkcz48a2V5d29yZD5BbmltYWxzPC9rZXl3b3JkPjxrZXl3b3JkPkFudGlib2RpZXMsIE1vbm9j
bG9uYWwvaW1tdW5vbG9neTwva2V5d29yZD48a2V5d29yZD5CbG90dGluZywgV2VzdGVybjwva2V5
d29yZD48a2V5d29yZD5DZWxsIE1lbWJyYW5lL2NoZW1pc3RyeTwva2V5d29yZD48a2V5d29yZD5I
dW1hbnM8L2tleXdvcmQ+PGtleXdvcmQ+SW1tdW5vYmxvdHRpbmc8L2tleXdvcmQ+PGtleXdvcmQ+
TGl2ZXIvY2hlbWlzdHJ5PC9rZXl3b3JkPjxrZXl3b3JkPk11c2NsZSwgU2tlbGV0YWwvY2hlbWlz
dHJ5PC9rZXl3b3JkPjxrZXl3b3JkPlBsYWNlbnRhL2NoZW1pc3RyeTwva2V5d29yZD48a2V5d29y
ZD5QcmVjaXBpdGluIFRlc3RzPC9rZXl3b3JkPjxrZXl3b3JkPlByb3RlaW4gQmluZGluZzwva2V5
d29yZD48a2V5d29yZD5Qcm90ZWluIE11bHRpbWVyaXphdGlvbjwva2V5d29yZD48a2V5d29yZD5S
YWJiaXRzPC9rZXl3b3JkPjxrZXl3b3JkPlJhZGlvbGlnYW5kIEFzc2F5PC9rZXl3b3JkPjxrZXl3
b3JkPlJlY2VwdG9yLCBJbnN1bGluLyphbmFseXNpcy9pbW11bm9sb2d5PC9rZXl3b3JkPjxrZXl3
b3JkPlJlY2VwdG9ycywgU29tYXRvbWVkaW4vKmFuYWx5c2lzL2ltbXVub2xvZ3k8L2tleXdvcmQ+
PGtleXdvcmQ+U3BsZWVuL2NoZW1pc3RyeTwva2V5d29yZD48L2tleXdvcmRzPjxkYXRlcz48eWVh
cj4xOTk3PC95ZWFyPjxwdWItZGF0ZXM+PGRhdGU+T2N0IDE8L2RhdGU+PC9wdWItZGF0ZXM+PC9k
YXRlcz48aXNibj4wMjY0LTYwMjEgKFByaW50KSYjeEQ7MTQ3MC04NzI4IChFbGVjdHJvbmljKSYj
eEQ7MDI2NC02MDIxIChMaW5raW5nKTwvaXNibj48YWNjZXNzaW9uLW51bT45MzU1NzU1PC9hY2Nl
c3Npb24tbnVtPjx1cmxzPjxyZWxhdGVkLXVybHM+PHVybD5odHRwczovL3d3dy5uY2JpLm5sbS5u
aWguZ292L3B1Ym1lZC85MzU1NzU1PC91cmw+PC9yZWxhdGVkLXVybHM+PC91cmxzPjxjdXN0b20y
PlBNQzEyMTg3ODM8L2N1c3RvbTI+PGVsZWN0cm9uaWMtcmVzb3VyY2UtbnVtPjEwLjEwNDIvYmoz
MjcwMjA5PC9lbGVjdHJvbmljLXJlc291cmNlLW51bT48bGFuZ3VhZ2U+ZW5nPC9sYW5ndWFnZT48
L3JlY29yZD48L0NpdGU+PC9FbmROb3RlPn==
</w:fldData>
        </w:fldChar>
      </w:r>
      <w:r w:rsidR="00AA740E" w:rsidRPr="007F4B50">
        <w:rPr>
          <w:rFonts w:ascii="Arial" w:hAnsi="Arial" w:cs="Arial"/>
        </w:rPr>
        <w:instrText xml:space="preserve"> ADDIN EN.CITE </w:instrText>
      </w:r>
      <w:r w:rsidR="00AA740E" w:rsidRPr="007F4B50">
        <w:rPr>
          <w:rFonts w:ascii="Arial" w:hAnsi="Arial" w:cs="Arial"/>
        </w:rPr>
        <w:fldChar w:fldCharType="begin">
          <w:fldData xml:space="preserve">PEVuZE5vdGU+PENpdGU+PEF1dGhvcj5NdWdoYWw8L0F1dGhvcj48WWVhcj4yMDE5PC9ZZWFyPjxS
ZWNOdW0+ODIzNTwvUmVjTnVtPjxEaXNwbGF5VGV4dD4oNSwgNik8L0Rpc3BsYXlUZXh0PjxyZWNv
cmQ+PHJlYy1udW1iZXI+ODIzNTwvcmVjLW51bWJlcj48Zm9yZWlnbi1rZXlzPjxrZXkgYXBwPSJF
TiIgZGItaWQ9InN2enpwZXJ0cXRldDVwZTB3YWV2eHZmdGV3MmE1OXc5YTIyMCIgdGltZXN0YW1w
PSIxNjkzMjM0MjQ1Ij44MjM1PC9rZXk+PC9mb3JlaWduLWtleXM+PHJlZi10eXBlIG5hbWU9Ikpv
dXJuYWwgQXJ0aWNsZSI+MTc8L3JlZi10eXBlPjxjb250cmlidXRvcnM+PGF1dGhvcnM+PGF1dGhv
cj5NdWdoYWwsIFIuIFMuPC9hdXRob3I+PGF1dGhvcj5CcmlkZ2UsIEsuPC9hdXRob3I+PGF1dGhv
cj5CdXphLCBJLjwvYXV0aG9yPjxhdXRob3I+U2xhYWJ5LCBSLjwvYXV0aG9yPjxhdXRob3I+V29y
bSwgSi48L2F1dGhvcj48YXV0aG9yPktsaXRnYWFyZC1Qb3Zsc2VuLCBHLjwvYXV0aG9yPjxhdXRo
b3I+SHZpZCwgSC48L2F1dGhvcj48YXV0aG9yPlNjaGlvZHQsIE0uPC9hdXRob3I+PGF1dGhvcj5D
dWJib24sIFIuPC9hdXRob3I+PGF1dGhvcj5ZdWxkYXNoZXZhLCBOLjwvYXV0aG9yPjxhdXRob3I+
U2tyb21uYSwgQS48L2F1dGhvcj48YXV0aG9yPk1ha2F2YSwgTi48L2F1dGhvcj48YXV0aG9yPlNr
eXR0ZS1PbHNlbiwgRy48L2F1dGhvcj48YXV0aG9yPktlYXJuZXksIE0uIFQuPC9hdXRob3I+PC9h
dXRob3JzPjwvY29udHJpYnV0b3JzPjxhdXRoLWFkZHJlc3M+MSBEaXZpc2lvbiBvZiBDYXJkaW92
YXNjdWxhciBhbmQgRGlhYmV0ZXMgUmVzZWFyY2gsIExlZWRzIEluc3RpdHV0ZSBvZiBDYXJkaW92
YXNjdWxhciBhbmQgTWV0YWJvbGljIE1lZGljaW5lIChMSUNBTU0pLCBTY2hvb2wgb2YgTWVkaWNp
bmUsIFVuaXZlcnNpdHkgb2YgTGVlZHMsIExlZWRzLCBVSy4mI3hEOzIgR2xvYmFsIFJlc2VhcmNo
LCBOb3ZvIE5vcmRpc2sgQS9TLCBNYWxvdiwgRGVubWFyay48L2F1dGgtYWRkcmVzcz48dGl0bGVz
Pjx0aXRsZT5FZmZlY3RzIG9mIG9iZXNpdHkgb24gaW5zdWxpbjogaW5zdWxpbi1saWtlIGdyb3d0
aCBmYWN0b3IgMSBoeWJyaWQgcmVjZXB0b3IgZXhwcmVzc2lvbiBhbmQgQWt0IHBob3NwaG9yeWxh
dGlvbiBpbiBjb25kdWl0IGFuZCByZXNpc3RhbmNlIGFydGVyaWVzPC90aXRsZT48c2Vjb25kYXJ5
LXRpdGxlPkRpYWIgVmFzYyBEaXMgUmVzPC9zZWNvbmRhcnktdGl0bGU+PC90aXRsZXM+PHBlcmlv
ZGljYWw+PGZ1bGwtdGl0bGU+RGlhYiBWYXNjIERpcyBSZXM8L2Z1bGwtdGl0bGU+PC9wZXJpb2Rp
Y2FsPjxwYWdlcz4xNjAtMTcwPC9wYWdlcz48dm9sdW1lPjE2PC92b2x1bWU+PG51bWJlcj4yPC9u
dW1iZXI+PGVkaXRpb24+MjAxOC8xMC8wOTwvZWRpdGlvbj48a2V5d29yZHM+PGtleXdvcmQ+QW5p
bWFsczwva2V5d29yZD48a2V5d29yZD5BbnRpZ2VucywgQ0QvbWV0YWJvbGlzbTwva2V5d29yZD48
a2V5d29yZD5Bb3J0YS8qZHJ1ZyBlZmZlY3RzL2Vuenltb2xvZ3k8L2tleXdvcmQ+PGtleXdvcmQ+
Q2VsbHMsIEN1bHR1cmVkPC9rZXl3b3JkPjxrZXl3b3JkPkRpZXQsIEZhdC1SZXN0cmljdGVkPC9r
ZXl3b3JkPjxrZXl3b3JkPkRpZXQsIEhpZ2gtRmF0PC9rZXl3b3JkPjxrZXl3b3JkPkRpc2Vhc2Ug
TW9kZWxzLCBBbmltYWw8L2tleXdvcmQ+PGtleXdvcmQ+RW56eW1lIEFjdGl2YXRpb248L2tleXdv
cmQ+PGtleXdvcmQ+SHVtYW4gVW1iaWxpY2FsIFZlaW4gRW5kb3RoZWxpYWwgQ2VsbHMvZHJ1ZyBl
ZmZlY3RzL2Vuenltb2xvZ3k8L2tleXdvcmQ+PGtleXdvcmQ+SHVtYW5zPC9rZXl3b3JkPjxrZXl3
b3JkPkluc3VsaW4vKnBoYXJtYWNvbG9neTwva2V5d29yZD48a2V5d29yZD5JbnN1bGluLUxpa2Ug
R3Jvd3RoIEZhY3RvciBJL3BoYXJtYWNvbG9neTwva2V5d29yZD48a2V5d29yZD5NYWxlPC9rZXl3
b3JkPjxrZXl3b3JkPk1lc2VudGVyaWMgQXJ0ZXJpZXMvKmRydWcgZWZmZWN0cy9lbnp5bW9sb2d5
L3BoeXNpb3BhdGhvbG9neTwva2V5d29yZD48a2V5d29yZD5NaWNlLCBJbmJyZWQgQzU3Qkw8L2tl
eXdvcmQ+PGtleXdvcmQ+T2Jlc2l0eS9ibG9vZC8qZW56eW1vbG9neS9waHlzaW9wYXRob2xvZ3k8
L2tleXdvcmQ+PGtleXdvcmQ+UGhvc3Bob3J5bGF0aW9uPC9rZXl3b3JkPjxrZXl3b3JkPlByb3Rv
LU9uY29nZW5lIFByb3RlaW5zIGMtYWt0LyptZXRhYm9saXNtPC9rZXl3b3JkPjxrZXl3b3JkPlJl
Y2VwdG9yLCBJR0YgVHlwZSAxL2dlbmV0aWNzLyptZXRhYm9saXNtPC9rZXl3b3JkPjxrZXl3b3Jk
PlJlY2VwdG9yLCBJbnN1bGluL21ldGFib2xpc208L2tleXdvcmQ+PGtleXdvcmQ+UmVjZXB0b3Jz
LCBTb21hdG9tZWRpbi9tZXRhYm9saXNtPC9rZXl3b3JkPjxrZXl3b3JkPlNpZ25hbCBUcmFuc2R1
Y3Rpb24vZHJ1ZyBlZmZlY3RzPC9rZXl3b3JkPjxrZXl3b3JkPlZhc2N1bGFyIFJlc2lzdGFuY2Uv
KmRydWcgZWZmZWN0czwva2V5d29yZD48a2V5d29yZD5WYXNvZGlsYXRpb24vZHJ1ZyBlZmZlY3Rz
PC9rZXl3b3JkPjwva2V5d29yZHM+PGRhdGVzPjx5ZWFyPjIwMTk8L3llYXI+PHB1Yi1kYXRlcz48
ZGF0ZT5NYXI8L2RhdGU+PC9wdWItZGF0ZXM+PC9kYXRlcz48aXNibj4xNzUyLTg5ODQgKEVsZWN0
cm9uaWMpJiN4RDsxNDc5LTE2NDEgKFByaW50KSYjeEQ7MTQ3OS0xNjQxIChMaW5raW5nKTwvaXNi
bj48YWNjZXNzaW9uLW51bT4zMDI5NTUwOTwvYWNjZXNzaW9uLW51bT48dXJscz48cmVsYXRlZC11
cmxzPjx1cmw+aHR0cHM6Ly93d3cubmNiaS5ubG0ubmloLmdvdi9wdWJtZWQvMzAyOTU1MDk8L3Vy
bD48L3JlbGF0ZWQtdXJscz48L3VybHM+PGN1c3RvbTI+UE1DNjQ4NDIzMTwvY3VzdG9tMj48ZWxl
Y3Ryb25pYy1yZXNvdXJjZS1udW0+MTAuMTE3Ny8xNDc5MTY0MTE4ODAyNTUwJiN4RDsxMC4xMTc3
XzE0NzkxNjQxMTg4MDI1NTAgW3BpaV08L2VsZWN0cm9uaWMtcmVzb3VyY2UtbnVtPjxsYW5ndWFn
ZT5lbmc8L2xhbmd1YWdlPjwvcmVjb3JkPjwvQ2l0ZT48Q2l0ZT48QXV0aG9yPkJhaWx5ZXM8L0F1
dGhvcj48WWVhcj4xOTk3PC9ZZWFyPjxSZWNOdW0+ODIzNjwvUmVjTnVtPjxyZWNvcmQ+PHJlYy1u
dW1iZXI+ODIzNjwvcmVjLW51bWJlcj48Zm9yZWlnbi1rZXlzPjxrZXkgYXBwPSJFTiIgZGItaWQ9
InN2enpwZXJ0cXRldDVwZTB3YWV2eHZmdGV3MmE1OXc5YTIyMCIgdGltZXN0YW1wPSIxNjkzMjM0
Mjk2Ij44MjM2PC9rZXk+PC9mb3JlaWduLWtleXM+PHJlZi10eXBlIG5hbWU9IkpvdXJuYWwgQXJ0
aWNsZSI+MTc8L3JlZi10eXBlPjxjb250cmlidXRvcnM+PGF1dGhvcnM+PGF1dGhvcj5CYWlseWVz
LCBFLiBNLjwvYXV0aG9yPjxhdXRob3I+TmF2ZSwgQi4gVC48L2F1dGhvcj48YXV0aG9yPlNvb3Ms
IE0uIEEuPC9hdXRob3I+PGF1dGhvcj5PcnIsIFMuIFIuPC9hdXRob3I+PGF1dGhvcj5IYXl3YXJk
LCBBLiBDLjwvYXV0aG9yPjxhdXRob3I+U2lkZGxlLCBLLjwvYXV0aG9yPjwvYXV0aG9ycz48L2Nv
bnRyaWJ1dG9ycz48YXV0aC1hZGRyZXNzPlVuaXZlcnNpdHkgb2YgQ2FtYnJpZGdlLCBEZXBhcnRt
ZW50IG9mIENsaW5pY2FsIEJpb2NoZW1pc3RyeSwgQWRkZW5icm9va2UmYXBvcztzIEhvc3BpdGFs
LCBIaWxscyBSb2FkLCBDYW1icmlkZ2UgQ0IyIDJRUiwgVS5LLjwvYXV0aC1hZGRyZXNzPjx0aXRs
ZXM+PHRpdGxlPkluc3VsaW4gcmVjZXB0b3IvSUdGLUkgcmVjZXB0b3IgaHlicmlkcyBhcmUgd2lk
ZWx5IGRpc3RyaWJ1dGVkIGluIG1hbW1hbGlhbiB0aXNzdWVzOiBxdWFudGlmaWNhdGlvbiBvZiBp
bmRpdmlkdWFsIHJlY2VwdG9yIHNwZWNpZXMgYnkgc2VsZWN0aXZlIGltbXVub3ByZWNpcGl0YXRp
b24gYW5kIGltbXVub2Jsb3R0aW5nPC90aXRsZT48c2Vjb25kYXJ5LXRpdGxlPkJpb2NoZW0gSjwv
c2Vjb25kYXJ5LXRpdGxlPjwvdGl0bGVzPjxwZXJpb2RpY2FsPjxmdWxsLXRpdGxlPkJpb2NoZW0g
SjwvZnVsbC10aXRsZT48YWJici0xPlRoZSBCaW9jaGVtaWNhbCBqb3VybmFsPC9hYmJyLTE+PC9w
ZXJpb2RpY2FsPjxwYWdlcz4yMDktMTU8L3BhZ2VzPjx2b2x1bWU+MzI3ICggUHQgMSk8L3ZvbHVt
ZT48bnVtYmVyPlB0IDE8L251bWJlcj48ZWRpdGlvbj4xOTk3LzExLzE0PC9lZGl0aW9uPjxrZXl3
b3Jkcz48a2V5d29yZD5BbmltYWxzPC9rZXl3b3JkPjxrZXl3b3JkPkFudGlib2RpZXMsIE1vbm9j
bG9uYWwvaW1tdW5vbG9neTwva2V5d29yZD48a2V5d29yZD5CbG90dGluZywgV2VzdGVybjwva2V5
d29yZD48a2V5d29yZD5DZWxsIE1lbWJyYW5lL2NoZW1pc3RyeTwva2V5d29yZD48a2V5d29yZD5I
dW1hbnM8L2tleXdvcmQ+PGtleXdvcmQ+SW1tdW5vYmxvdHRpbmc8L2tleXdvcmQ+PGtleXdvcmQ+
TGl2ZXIvY2hlbWlzdHJ5PC9rZXl3b3JkPjxrZXl3b3JkPk11c2NsZSwgU2tlbGV0YWwvY2hlbWlz
dHJ5PC9rZXl3b3JkPjxrZXl3b3JkPlBsYWNlbnRhL2NoZW1pc3RyeTwva2V5d29yZD48a2V5d29y
ZD5QcmVjaXBpdGluIFRlc3RzPC9rZXl3b3JkPjxrZXl3b3JkPlByb3RlaW4gQmluZGluZzwva2V5
d29yZD48a2V5d29yZD5Qcm90ZWluIE11bHRpbWVyaXphdGlvbjwva2V5d29yZD48a2V5d29yZD5S
YWJiaXRzPC9rZXl3b3JkPjxrZXl3b3JkPlJhZGlvbGlnYW5kIEFzc2F5PC9rZXl3b3JkPjxrZXl3
b3JkPlJlY2VwdG9yLCBJbnN1bGluLyphbmFseXNpcy9pbW11bm9sb2d5PC9rZXl3b3JkPjxrZXl3
b3JkPlJlY2VwdG9ycywgU29tYXRvbWVkaW4vKmFuYWx5c2lzL2ltbXVub2xvZ3k8L2tleXdvcmQ+
PGtleXdvcmQ+U3BsZWVuL2NoZW1pc3RyeTwva2V5d29yZD48L2tleXdvcmRzPjxkYXRlcz48eWVh
cj4xOTk3PC95ZWFyPjxwdWItZGF0ZXM+PGRhdGU+T2N0IDE8L2RhdGU+PC9wdWItZGF0ZXM+PC9k
YXRlcz48aXNibj4wMjY0LTYwMjEgKFByaW50KSYjeEQ7MTQ3MC04NzI4IChFbGVjdHJvbmljKSYj
eEQ7MDI2NC02MDIxIChMaW5raW5nKTwvaXNibj48YWNjZXNzaW9uLW51bT45MzU1NzU1PC9hY2Nl
c3Npb24tbnVtPjx1cmxzPjxyZWxhdGVkLXVybHM+PHVybD5odHRwczovL3d3dy5uY2JpLm5sbS5u
aWguZ292L3B1Ym1lZC85MzU1NzU1PC91cmw+PC9yZWxhdGVkLXVybHM+PC91cmxzPjxjdXN0b20y
PlBNQzEyMTg3ODM8L2N1c3RvbTI+PGVsZWN0cm9uaWMtcmVzb3VyY2UtbnVtPjEwLjEwNDIvYmoz
MjcwMjA5PC9lbGVjdHJvbmljLXJlc291cmNlLW51bT48bGFuZ3VhZ2U+ZW5nPC9sYW5ndWFnZT48
L3JlY29yZD48L0NpdGU+PC9FbmROb3RlPn==
</w:fldData>
        </w:fldChar>
      </w:r>
      <w:r w:rsidR="00AA740E" w:rsidRPr="007F4B50">
        <w:rPr>
          <w:rFonts w:ascii="Arial" w:hAnsi="Arial" w:cs="Arial"/>
        </w:rPr>
        <w:instrText xml:space="preserve"> ADDIN EN.CITE.DATA </w:instrText>
      </w:r>
      <w:r w:rsidR="00AA740E" w:rsidRPr="007F4B50">
        <w:rPr>
          <w:rFonts w:ascii="Arial" w:hAnsi="Arial" w:cs="Arial"/>
        </w:rPr>
      </w:r>
      <w:r w:rsidR="00AA740E" w:rsidRPr="007F4B50">
        <w:rPr>
          <w:rFonts w:ascii="Arial" w:hAnsi="Arial" w:cs="Arial"/>
        </w:rPr>
        <w:fldChar w:fldCharType="end"/>
      </w:r>
      <w:r w:rsidR="009C695F" w:rsidRPr="007F4B50">
        <w:rPr>
          <w:rFonts w:ascii="Arial" w:hAnsi="Arial" w:cs="Arial"/>
        </w:rPr>
      </w:r>
      <w:r w:rsidR="009C695F" w:rsidRPr="007F4B50">
        <w:rPr>
          <w:rFonts w:ascii="Arial" w:hAnsi="Arial" w:cs="Arial"/>
        </w:rPr>
        <w:fldChar w:fldCharType="separate"/>
      </w:r>
      <w:r w:rsidR="00AA740E" w:rsidRPr="007F4B50">
        <w:rPr>
          <w:rFonts w:ascii="Arial" w:hAnsi="Arial" w:cs="Arial"/>
          <w:noProof/>
        </w:rPr>
        <w:t>(5, 6)</w:t>
      </w:r>
      <w:r w:rsidR="009C695F" w:rsidRPr="007F4B50">
        <w:rPr>
          <w:rFonts w:ascii="Arial" w:hAnsi="Arial" w:cs="Arial"/>
        </w:rPr>
        <w:fldChar w:fldCharType="end"/>
      </w:r>
      <w:r w:rsidR="009C695F" w:rsidRPr="007F4B50">
        <w:rPr>
          <w:rFonts w:ascii="Arial" w:hAnsi="Arial" w:cs="Arial"/>
        </w:rPr>
        <w:t>.</w:t>
      </w:r>
      <w:r w:rsidR="00E55F3A" w:rsidRPr="007F4B50">
        <w:rPr>
          <w:rFonts w:ascii="Arial" w:hAnsi="Arial" w:cs="Arial"/>
        </w:rPr>
        <w:t xml:space="preserve"> </w:t>
      </w:r>
      <w:r w:rsidR="004D7E13" w:rsidRPr="007F4B50">
        <w:rPr>
          <w:rFonts w:ascii="Arial" w:hAnsi="Arial" w:cs="Arial"/>
        </w:rPr>
        <w:t xml:space="preserve">A third member of this receptor family, IGF-2R, does not have a kinase domain and does not activate downstream signaling. IGF-2R dampens IGF-1R signaling by sequestering the ligand IGF-2 </w:t>
      </w:r>
      <w:r w:rsidR="004D7E13" w:rsidRPr="007F4B50">
        <w:rPr>
          <w:rFonts w:ascii="Arial" w:hAnsi="Arial" w:cs="Arial"/>
        </w:rPr>
        <w:fldChar w:fldCharType="begin"/>
      </w:r>
      <w:r w:rsidR="00AA740E" w:rsidRPr="007F4B50">
        <w:rPr>
          <w:rFonts w:ascii="Arial" w:hAnsi="Arial" w:cs="Arial"/>
        </w:rPr>
        <w:instrText xml:space="preserve"> ADDIN EN.CITE &lt;EndNote&gt;&lt;Cite&gt;&lt;Author&gt;Baker&lt;/Author&gt;&lt;Year&gt;1993&lt;/Year&gt;&lt;RecNum&gt;998&lt;/RecNum&gt;&lt;DisplayText&gt;(7)&lt;/DisplayText&gt;&lt;record&gt;&lt;rec-number&gt;998&lt;/rec-number&gt;&lt;foreign-keys&gt;&lt;key app="EN" db-id="svzzpertqtet5pe0waevxvftew2a59w9a220" timestamp="1577462964"&gt;998&lt;/key&gt;&lt;/foreign-keys&gt;&lt;ref-type name="Journal Article"&gt;17&lt;/ref-type&gt;&lt;contributors&gt;&lt;authors&gt;&lt;author&gt;Baker, J.&lt;/author&gt;&lt;author&gt;Liu, J. P.&lt;/author&gt;&lt;author&gt;Robertson, E. J.&lt;/author&gt;&lt;author&gt;Efstratiadis, A.&lt;/author&gt;&lt;/authors&gt;&lt;/contributors&gt;&lt;titles&gt;&lt;title&gt;Role of insulin-like growth factors in embryonic and postnatal growth&lt;/title&gt;&lt;secondary-title&gt;Cell&lt;/secondary-title&gt;&lt;/titles&gt;&lt;periodical&gt;&lt;full-title&gt;Cell&lt;/full-title&gt;&lt;abbr-1&gt;Cell&lt;/abbr-1&gt;&lt;/periodical&gt;&lt;pages&gt;73-82&lt;/pages&gt;&lt;volume&gt;75&lt;/volume&gt;&lt;number&gt;1&lt;/number&gt;&lt;keywords&gt;&lt;keyword&gt;Aging/genetics/*physiology&lt;/keyword&gt;&lt;keyword&gt;Animal&lt;/keyword&gt;&lt;keyword&gt;Female&lt;/keyword&gt;&lt;keyword&gt;Fetal Development/*physiology&lt;/keyword&gt;&lt;keyword&gt;Fetus/physiology&lt;/keyword&gt;&lt;keyword&gt;Gestational Age&lt;/keyword&gt;&lt;keyword&gt;Insulin-Like Growth Factor I/*genetics/metabolism&lt;/keyword&gt;&lt;keyword&gt;Insulin-Like Growth Factor II/*genetics/metabolism&lt;/keyword&gt;&lt;keyword&gt;Mice&lt;/keyword&gt;&lt;keyword&gt;Mice, Mutant Strains/embryology/growth &amp;amp; development&lt;/keyword&gt;&lt;keyword&gt;Placenta/physiology&lt;/keyword&gt;&lt;keyword&gt;*Point Mutation&lt;/keyword&gt;&lt;keyword&gt;Pregnancy&lt;/keyword&gt;&lt;keyword&gt;Receptors, Insulin-Like-Growth Factor I/*genetics/metabolism&lt;/keyword&gt;&lt;keyword&gt;Support, Non-U.S. Gov&amp;apos;t&lt;/keyword&gt;&lt;/keywords&gt;&lt;dates&gt;&lt;year&gt;1993&lt;/year&gt;&lt;/dates&gt;&lt;label&gt;94006547&lt;/label&gt;&lt;urls&gt;&lt;related-urls&gt;&lt;url&gt;http://www.ncbi.nlm.nih.gov/cgi-bin/Entrez/referer?http://www.ncbi.nlm.nih.gov/htbin-post/Omim/getmim%3ffield=medline_uid&amp;amp;search=8402902&lt;/url&gt;&lt;/related-urls&gt;&lt;/urls&gt;&lt;/record&gt;&lt;/Cite&gt;&lt;/EndNote&gt;</w:instrText>
      </w:r>
      <w:r w:rsidR="004D7E13" w:rsidRPr="007F4B50">
        <w:rPr>
          <w:rFonts w:ascii="Arial" w:hAnsi="Arial" w:cs="Arial"/>
        </w:rPr>
        <w:fldChar w:fldCharType="separate"/>
      </w:r>
      <w:r w:rsidR="00AA740E" w:rsidRPr="007F4B50">
        <w:rPr>
          <w:rFonts w:ascii="Arial" w:hAnsi="Arial" w:cs="Arial"/>
          <w:noProof/>
        </w:rPr>
        <w:t>(7)</w:t>
      </w:r>
      <w:r w:rsidR="004D7E13" w:rsidRPr="007F4B50">
        <w:rPr>
          <w:rFonts w:ascii="Arial" w:hAnsi="Arial" w:cs="Arial"/>
        </w:rPr>
        <w:fldChar w:fldCharType="end"/>
      </w:r>
      <w:r w:rsidR="004D7E13" w:rsidRPr="007F4B50">
        <w:rPr>
          <w:rFonts w:ascii="Arial" w:hAnsi="Arial" w:cs="Arial"/>
        </w:rPr>
        <w:t>.</w:t>
      </w:r>
    </w:p>
    <w:p w14:paraId="4B0215E2" w14:textId="3D72EE89" w:rsidR="00024030" w:rsidRPr="007F4B50" w:rsidRDefault="00EA10AF" w:rsidP="00D26809">
      <w:pPr>
        <w:spacing w:line="480" w:lineRule="auto"/>
        <w:jc w:val="both"/>
        <w:rPr>
          <w:rFonts w:ascii="Arial" w:hAnsi="Arial" w:cs="Arial"/>
        </w:rPr>
      </w:pPr>
      <w:r w:rsidRPr="007F4B50">
        <w:rPr>
          <w:rFonts w:ascii="Arial" w:hAnsi="Arial" w:cs="Arial"/>
        </w:rPr>
        <w:t>While t</w:t>
      </w:r>
      <w:r w:rsidR="00E55F3A" w:rsidRPr="007F4B50">
        <w:rPr>
          <w:rFonts w:ascii="Arial" w:hAnsi="Arial" w:cs="Arial"/>
        </w:rPr>
        <w:t xml:space="preserve">he ligands </w:t>
      </w:r>
      <w:r w:rsidR="009C695F" w:rsidRPr="007F4B50">
        <w:rPr>
          <w:rFonts w:ascii="Arial" w:hAnsi="Arial" w:cs="Arial"/>
        </w:rPr>
        <w:t>IGF-</w:t>
      </w:r>
      <w:r w:rsidR="00F05F50" w:rsidRPr="007F4B50">
        <w:rPr>
          <w:rFonts w:ascii="Arial" w:hAnsi="Arial" w:cs="Arial"/>
        </w:rPr>
        <w:t>1</w:t>
      </w:r>
      <w:r w:rsidR="00BE39CA" w:rsidRPr="007F4B50">
        <w:rPr>
          <w:rFonts w:ascii="Arial" w:hAnsi="Arial" w:cs="Arial"/>
        </w:rPr>
        <w:t>,</w:t>
      </w:r>
      <w:r w:rsidR="009C695F" w:rsidRPr="007F4B50">
        <w:rPr>
          <w:rFonts w:ascii="Arial" w:hAnsi="Arial" w:cs="Arial"/>
        </w:rPr>
        <w:t xml:space="preserve"> IGF-</w:t>
      </w:r>
      <w:r w:rsidR="00F05F50" w:rsidRPr="007F4B50">
        <w:rPr>
          <w:rFonts w:ascii="Arial" w:hAnsi="Arial" w:cs="Arial"/>
        </w:rPr>
        <w:t>2</w:t>
      </w:r>
      <w:r w:rsidR="00BE39CA" w:rsidRPr="007F4B50">
        <w:rPr>
          <w:rFonts w:ascii="Arial" w:hAnsi="Arial" w:cs="Arial"/>
        </w:rPr>
        <w:t>, and insulin</w:t>
      </w:r>
      <w:r w:rsidR="009C695F" w:rsidRPr="007F4B50">
        <w:rPr>
          <w:rFonts w:ascii="Arial" w:hAnsi="Arial" w:cs="Arial"/>
        </w:rPr>
        <w:t xml:space="preserve"> </w:t>
      </w:r>
      <w:r w:rsidRPr="007F4B50">
        <w:rPr>
          <w:rFonts w:ascii="Arial" w:hAnsi="Arial" w:cs="Arial"/>
        </w:rPr>
        <w:t>have the highest affinity towards their cognate receptors, they can also bind and activate other receptors in the family</w:t>
      </w:r>
      <w:r w:rsidR="004D7E13" w:rsidRPr="007F4B50">
        <w:rPr>
          <w:rFonts w:ascii="Arial" w:hAnsi="Arial" w:cs="Arial"/>
        </w:rPr>
        <w:t xml:space="preserve"> (</w:t>
      </w:r>
      <w:r w:rsidR="00216860">
        <w:rPr>
          <w:rFonts w:ascii="Arial" w:hAnsi="Arial" w:cs="Arial"/>
        </w:rPr>
        <w:t xml:space="preserve">for instance </w:t>
      </w:r>
      <w:r w:rsidR="004D7E13" w:rsidRPr="007F4B50">
        <w:rPr>
          <w:rFonts w:ascii="Arial" w:hAnsi="Arial" w:cs="Arial"/>
        </w:rPr>
        <w:t>IGF-1 can bind IGF-1R</w:t>
      </w:r>
      <w:r w:rsidR="00164B24" w:rsidRPr="007F4B50">
        <w:rPr>
          <w:rFonts w:ascii="Arial" w:hAnsi="Arial" w:cs="Arial"/>
        </w:rPr>
        <w:t xml:space="preserve"> and</w:t>
      </w:r>
      <w:r w:rsidR="004D7E13" w:rsidRPr="007F4B50">
        <w:rPr>
          <w:rFonts w:ascii="Arial" w:hAnsi="Arial" w:cs="Arial"/>
        </w:rPr>
        <w:t xml:space="preserve"> </w:t>
      </w:r>
      <w:proofErr w:type="spellStart"/>
      <w:r w:rsidR="004D7E13" w:rsidRPr="007F4B50">
        <w:rPr>
          <w:rFonts w:ascii="Arial" w:hAnsi="Arial" w:cs="Arial"/>
        </w:rPr>
        <w:t>InsR</w:t>
      </w:r>
      <w:proofErr w:type="spellEnd"/>
      <w:r w:rsidR="00164B24" w:rsidRPr="007F4B50">
        <w:rPr>
          <w:rFonts w:ascii="Arial" w:hAnsi="Arial" w:cs="Arial"/>
        </w:rPr>
        <w:t xml:space="preserve">/IGF-1R, IGF-2 can bind IGF-2R, </w:t>
      </w:r>
      <w:proofErr w:type="spellStart"/>
      <w:r w:rsidR="00106F77">
        <w:rPr>
          <w:rFonts w:ascii="Arial" w:hAnsi="Arial" w:cs="Arial"/>
        </w:rPr>
        <w:t>InsR</w:t>
      </w:r>
      <w:proofErr w:type="spellEnd"/>
      <w:r w:rsidR="00106F77">
        <w:rPr>
          <w:rFonts w:ascii="Arial" w:hAnsi="Arial" w:cs="Arial"/>
        </w:rPr>
        <w:t xml:space="preserve">-A, </w:t>
      </w:r>
      <w:proofErr w:type="spellStart"/>
      <w:r w:rsidR="00164B24" w:rsidRPr="007F4B50">
        <w:rPr>
          <w:rFonts w:ascii="Arial" w:hAnsi="Arial" w:cs="Arial"/>
        </w:rPr>
        <w:t>InsR</w:t>
      </w:r>
      <w:proofErr w:type="spellEnd"/>
      <w:r w:rsidR="00164B24" w:rsidRPr="007F4B50">
        <w:rPr>
          <w:rFonts w:ascii="Arial" w:hAnsi="Arial" w:cs="Arial"/>
        </w:rPr>
        <w:t xml:space="preserve">/IGF-1R and IGF-1R, </w:t>
      </w:r>
      <w:r w:rsidR="00082C87" w:rsidRPr="007F4B50">
        <w:rPr>
          <w:rFonts w:ascii="Arial" w:hAnsi="Arial" w:cs="Arial"/>
        </w:rPr>
        <w:t>i</w:t>
      </w:r>
      <w:r w:rsidR="00164B24" w:rsidRPr="007F4B50">
        <w:rPr>
          <w:rFonts w:ascii="Arial" w:hAnsi="Arial" w:cs="Arial"/>
        </w:rPr>
        <w:t>ns</w:t>
      </w:r>
      <w:r w:rsidR="00082C87" w:rsidRPr="007F4B50">
        <w:rPr>
          <w:rFonts w:ascii="Arial" w:hAnsi="Arial" w:cs="Arial"/>
        </w:rPr>
        <w:t>ulin</w:t>
      </w:r>
      <w:r w:rsidR="00164B24" w:rsidRPr="007F4B50">
        <w:rPr>
          <w:rFonts w:ascii="Arial" w:hAnsi="Arial" w:cs="Arial"/>
        </w:rPr>
        <w:t xml:space="preserve"> can bind </w:t>
      </w:r>
      <w:proofErr w:type="spellStart"/>
      <w:r w:rsidR="00164B24" w:rsidRPr="007F4B50">
        <w:rPr>
          <w:rFonts w:ascii="Arial" w:hAnsi="Arial" w:cs="Arial"/>
        </w:rPr>
        <w:t>InsR</w:t>
      </w:r>
      <w:proofErr w:type="spellEnd"/>
      <w:r w:rsidR="00164B24" w:rsidRPr="007F4B50">
        <w:rPr>
          <w:rFonts w:ascii="Arial" w:hAnsi="Arial" w:cs="Arial"/>
        </w:rPr>
        <w:t xml:space="preserve"> and </w:t>
      </w:r>
      <w:proofErr w:type="spellStart"/>
      <w:r w:rsidR="00164B24" w:rsidRPr="007F4B50">
        <w:rPr>
          <w:rFonts w:ascii="Arial" w:hAnsi="Arial" w:cs="Arial"/>
        </w:rPr>
        <w:t>InsR</w:t>
      </w:r>
      <w:proofErr w:type="spellEnd"/>
      <w:r w:rsidR="00164B24" w:rsidRPr="007F4B50">
        <w:rPr>
          <w:rFonts w:ascii="Arial" w:hAnsi="Arial" w:cs="Arial"/>
        </w:rPr>
        <w:t>/IGF-1R)</w:t>
      </w:r>
      <w:r w:rsidRPr="007F4B50">
        <w:rPr>
          <w:rFonts w:ascii="Arial" w:hAnsi="Arial" w:cs="Arial"/>
        </w:rPr>
        <w:t xml:space="preserve"> </w:t>
      </w:r>
      <w:r w:rsidR="00E55F3A" w:rsidRPr="007F4B50">
        <w:rPr>
          <w:rFonts w:ascii="Arial" w:hAnsi="Arial" w:cs="Arial"/>
        </w:rPr>
        <w:fldChar w:fldCharType="begin">
          <w:fldData xml:space="preserve">PEVuZE5vdGU+PENpdGU+PEF1dGhvcj5CZWxmaW9yZTwvQXV0aG9yPjxZZWFyPjIwMTc8L1llYXI+
PFJlY051bT44MjM5PC9SZWNOdW0+PERpc3BsYXlUZXh0Pig4KTwvRGlzcGxheVRleHQ+PHJlY29y
ZD48cmVjLW51bWJlcj44MjM5PC9yZWMtbnVtYmVyPjxmb3JlaWduLWtleXM+PGtleSBhcHA9IkVO
IiBkYi1pZD0ic3Z6enBlcnRxdGV0NXBlMHdhZXZ4dmZ0ZXcyYTU5dzlhMjIwIiB0aW1lc3RhbXA9
IjE2OTMyMzQ3NzYiPjgyMzk8L2tleT48L2ZvcmVpZ24ta2V5cz48cmVmLXR5cGUgbmFtZT0iSm91
cm5hbCBBcnRpY2xlIj4xNzwvcmVmLXR5cGU+PGNvbnRyaWJ1dG9ycz48YXV0aG9ycz48YXV0aG9y
PkJlbGZpb3JlLCBBLjwvYXV0aG9yPjxhdXRob3I+TWFsYWd1YXJuZXJhLCBSLjwvYXV0aG9yPjxh
dXRob3I+VmVsbGEsIFYuPC9hdXRob3I+PGF1dGhvcj5MYXdyZW5jZSwgTS4gQy48L2F1dGhvcj48
YXV0aG9yPlNjaWFjY2EsIEwuPC9hdXRob3I+PGF1dGhvcj5GcmFzY2EsIEYuPC9hdXRob3I+PGF1
dGhvcj5Nb3JyaW9uZSwgQS48L2F1dGhvcj48YXV0aG9yPlZpZ25lcmksIFIuPC9hdXRob3I+PC9h
dXRob3JzPjwvY29udHJpYnV0b3JzPjxhdXRoLWFkZHJlc3M+RW5kb2NyaW5vbG9neSwgRGVwYXJ0
bWVudCBvZiBIZWFsdGggU2NpZW5jZXMsIFVuaXZlcnNpdHkgTWFnbmEgR3JhZWNpYSBvZiBDYXRh
bnphcm8sIDg4MTAwIENhdGFuemFybywgSXRhbHkuJiN4RDtTY2hvb2wgb2YgSHVtYW4gYW5kIFNv
Y2lhbCBTY2llbmNlcywgVW5pdmVyc2l0eSBLb3JlIG9mIEVubmEsIHZpYSBkZWxsYSBDb29wZXJh
emlvbmUsIDk0MTAwIEVubmEsIEl0YWx5LiYjeEQ7U3RydWN0dXJhbCBCaW9sb2d5IERpdmlzaW9u
LCBXYWx0ZXIgYW5kIEVsaXphIEhhbGwgSW5zdGl0dXRlIG9mIE1lZGljYWwgUmVzZWFyY2gsIFBh
cmt2aWxsZSwgVmljdG9yaWEgMzA1MiwgQXVzdHJhbGlhLiYjeEQ7RGVwYXJ0bWVudCBvZiBNZWRp
Y2FsIEJpb2xvZ3ksIFVuaXZlcnNpdHkgb2YgTWVsYm91cm5lLCBQYXJrdmlsbGUsIFZpY3Rvcmlh
IDMwMTAsIEF1c3RyYWxpYS4mI3hEO0VuZG9jcmlub2xvZ3ksIERlcGFydG1lbnQgb2YgQ2xpbmlj
YWwgYW5kIEV4cGVyaW1lbnRhbCBNZWRpY2luZSwgVW5pdmVyc2l0eSBvZiBDYXRhbmlhLCBHYXJp
YmFsZGktTmVzaW1hIEhvc3BpdGFsLCA5NTEyMiBDYXRhbmlhLCBJdGFseS4mI3hEO0RlcGFydG1l
bnQgb2YgVXJvbG9neSBhbmQgQmlvbG9neSBvZiBQcm9zdGF0ZSBDYW5jZXIgUHJvZ3JhbSwgU2lk
bmV5IEtpbW1lbCBDYW5jZXIgQ2VudGVyLCBUaG9tYXMgSmVmZmVyc29uIFVuaXZlcnNpdHksIFBo
aWxhZGVscGhpYSwgUGVubnN5bHZhbmlhIDE5MTA3LjwvYXV0aC1hZGRyZXNzPjx0aXRsZXM+PHRp
dGxlPkluc3VsaW4gUmVjZXB0b3IgSXNvZm9ybXMgaW4gUGh5c2lvbG9neSBhbmQgRGlzZWFzZTog
QW4gVXBkYXRlZCBWaWV3PC90aXRsZT48c2Vjb25kYXJ5LXRpdGxlPkVuZG9jciBSZXY8L3NlY29u
ZGFyeS10aXRsZT48L3RpdGxlcz48cGVyaW9kaWNhbD48ZnVsbC10aXRsZT5FbmRvY3IgUmV2PC9m
dWxsLXRpdGxlPjwvcGVyaW9kaWNhbD48cGFnZXM+Mzc5LTQzMTwvcGFnZXM+PHZvbHVtZT4zODwv
dm9sdW1lPjxudW1iZXI+NTwvbnVtYmVyPjxlZGl0aW9uPjIwMTcvMTAvMDQ8L2VkaXRpb24+PGtl
eXdvcmRzPjxrZXl3b3JkPkFnaW5nPC9rZXl3b3JkPjxrZXl3b3JkPkFsdGVybmF0aXZlIFNwbGlj
aW5nL3BoeXNpb2xvZ3k8L2tleXdvcmQ+PGtleXdvcmQ+Q2VsbCBQcm9saWZlcmF0aW9uPC9rZXl3
b3JkPjxrZXl3b3JkPkRpYWJldGVzIE1lbGxpdHVzPC9rZXl3b3JkPjxrZXl3b3JkPkh1bWFuczwv
a2V5d29yZD48a2V5d29yZD5JbnN1bGluL21ldGFib2xpc208L2tleXdvcmQ+PGtleXdvcmQ+SW5z
dWxpbiBSZXNpc3RhbmNlPC9rZXl3b3JkPjxrZXl3b3JkPkluc3VsaW4tTGlrZSBHcm93dGggRmFj
dG9yIEkvbWV0YWJvbGlzbTwva2V5d29yZD48a2V5d29yZD5JbnN1bGluLUxpa2UgR3Jvd3RoIEZh
Y3RvciBJSS9tZXRhYm9saXNtPC9rZXl3b3JkPjxrZXl3b3JkPk1pY3JvUk5Bcy9waHlzaW9sb2d5
PC9rZXl3b3JkPjxrZXl3b3JkPk1vbGVjdWxhciBTdHJ1Y3R1cmU8L2tleXdvcmQ+PGtleXdvcmQ+
TmVvcGxhc21zL3BhdGhvbG9neTwva2V5d29yZD48a2V5d29yZD5Qcm9pbnN1bGluPC9rZXl3b3Jk
PjxrZXl3b3JkPlByb3RlaW4gSXNvZm9ybXMvcGh5c2lvbG9neTwva2V5d29yZD48a2V5d29yZD5S
ZWNlcHRvciwgSW5zdWxpbi9jaGVtaXN0cnkvZ2VuZXRpY3MvKnBoeXNpb2xvZ3k8L2tleXdvcmQ+
PGtleXdvcmQ+U2lnbmFsIFRyYW5zZHVjdGlvbjwva2V5d29yZD48a2V5d29yZD5Tb21hdG9tZWRp
bnMvbWV0YWJvbGlzbTwva2V5d29yZD48L2tleXdvcmRzPjxkYXRlcz48eWVhcj4yMDE3PC95ZWFy
PjxwdWItZGF0ZXM+PGRhdGU+T2N0IDE8L2RhdGU+PC9wdWItZGF0ZXM+PC9kYXRlcz48aXNibj4x
OTQ1LTcxODkgKEVsZWN0cm9uaWMpJiN4RDswMTYzLTc2OVggKFByaW50KSYjeEQ7MDE2My03NjlY
IChMaW5raW5nKTwvaXNibj48YWNjZXNzaW9uLW51bT4yODk3MzQ3OTwvYWNjZXNzaW9uLW51bT48
dXJscz48cmVsYXRlZC11cmxzPjx1cmw+aHR0cHM6Ly93d3cubmNiaS5ubG0ubmloLmdvdi9wdWJt
ZWQvMjg5NzM0Nzk8L3VybD48L3JlbGF0ZWQtdXJscz48L3VybHM+PGN1c3RvbTI+UE1DNTYyOTA3
MDwvY3VzdG9tMj48ZWxlY3Ryb25pYy1yZXNvdXJjZS1udW0+MTAuMTIxMC9lci4yMDE3LTAwMDcz
JiN4RDszODY5Mzg3IFtwaWldJiN4RDtlZHJ2XzIwMTcwMDA3MyBbcGlpXTwvZWxlY3Ryb25pYy1y
ZXNvdXJjZS1udW0+PGxhbmd1YWdlPmVuZzwvbGFuZ3VhZ2U+PC9yZWNvcmQ+PC9DaXRlPjwvRW5k
Tm90ZT4A
</w:fldData>
        </w:fldChar>
      </w:r>
      <w:r w:rsidR="00AA740E" w:rsidRPr="007F4B50">
        <w:rPr>
          <w:rFonts w:ascii="Arial" w:hAnsi="Arial" w:cs="Arial"/>
        </w:rPr>
        <w:instrText xml:space="preserve"> ADDIN EN.CITE </w:instrText>
      </w:r>
      <w:r w:rsidR="00AA740E" w:rsidRPr="007F4B50">
        <w:rPr>
          <w:rFonts w:ascii="Arial" w:hAnsi="Arial" w:cs="Arial"/>
        </w:rPr>
        <w:fldChar w:fldCharType="begin">
          <w:fldData xml:space="preserve">PEVuZE5vdGU+PENpdGU+PEF1dGhvcj5CZWxmaW9yZTwvQXV0aG9yPjxZZWFyPjIwMTc8L1llYXI+
PFJlY051bT44MjM5PC9SZWNOdW0+PERpc3BsYXlUZXh0Pig4KTwvRGlzcGxheVRleHQ+PHJlY29y
ZD48cmVjLW51bWJlcj44MjM5PC9yZWMtbnVtYmVyPjxmb3JlaWduLWtleXM+PGtleSBhcHA9IkVO
IiBkYi1pZD0ic3Z6enBlcnRxdGV0NXBlMHdhZXZ4dmZ0ZXcyYTU5dzlhMjIwIiB0aW1lc3RhbXA9
IjE2OTMyMzQ3NzYiPjgyMzk8L2tleT48L2ZvcmVpZ24ta2V5cz48cmVmLXR5cGUgbmFtZT0iSm91
cm5hbCBBcnRpY2xlIj4xNzwvcmVmLXR5cGU+PGNvbnRyaWJ1dG9ycz48YXV0aG9ycz48YXV0aG9y
PkJlbGZpb3JlLCBBLjwvYXV0aG9yPjxhdXRob3I+TWFsYWd1YXJuZXJhLCBSLjwvYXV0aG9yPjxh
dXRob3I+VmVsbGEsIFYuPC9hdXRob3I+PGF1dGhvcj5MYXdyZW5jZSwgTS4gQy48L2F1dGhvcj48
YXV0aG9yPlNjaWFjY2EsIEwuPC9hdXRob3I+PGF1dGhvcj5GcmFzY2EsIEYuPC9hdXRob3I+PGF1
dGhvcj5Nb3JyaW9uZSwgQS48L2F1dGhvcj48YXV0aG9yPlZpZ25lcmksIFIuPC9hdXRob3I+PC9h
dXRob3JzPjwvY29udHJpYnV0b3JzPjxhdXRoLWFkZHJlc3M+RW5kb2NyaW5vbG9neSwgRGVwYXJ0
bWVudCBvZiBIZWFsdGggU2NpZW5jZXMsIFVuaXZlcnNpdHkgTWFnbmEgR3JhZWNpYSBvZiBDYXRh
bnphcm8sIDg4MTAwIENhdGFuemFybywgSXRhbHkuJiN4RDtTY2hvb2wgb2YgSHVtYW4gYW5kIFNv
Y2lhbCBTY2llbmNlcywgVW5pdmVyc2l0eSBLb3JlIG9mIEVubmEsIHZpYSBkZWxsYSBDb29wZXJh
emlvbmUsIDk0MTAwIEVubmEsIEl0YWx5LiYjeEQ7U3RydWN0dXJhbCBCaW9sb2d5IERpdmlzaW9u
LCBXYWx0ZXIgYW5kIEVsaXphIEhhbGwgSW5zdGl0dXRlIG9mIE1lZGljYWwgUmVzZWFyY2gsIFBh
cmt2aWxsZSwgVmljdG9yaWEgMzA1MiwgQXVzdHJhbGlhLiYjeEQ7RGVwYXJ0bWVudCBvZiBNZWRp
Y2FsIEJpb2xvZ3ksIFVuaXZlcnNpdHkgb2YgTWVsYm91cm5lLCBQYXJrdmlsbGUsIFZpY3Rvcmlh
IDMwMTAsIEF1c3RyYWxpYS4mI3hEO0VuZG9jcmlub2xvZ3ksIERlcGFydG1lbnQgb2YgQ2xpbmlj
YWwgYW5kIEV4cGVyaW1lbnRhbCBNZWRpY2luZSwgVW5pdmVyc2l0eSBvZiBDYXRhbmlhLCBHYXJp
YmFsZGktTmVzaW1hIEhvc3BpdGFsLCA5NTEyMiBDYXRhbmlhLCBJdGFseS4mI3hEO0RlcGFydG1l
bnQgb2YgVXJvbG9neSBhbmQgQmlvbG9neSBvZiBQcm9zdGF0ZSBDYW5jZXIgUHJvZ3JhbSwgU2lk
bmV5IEtpbW1lbCBDYW5jZXIgQ2VudGVyLCBUaG9tYXMgSmVmZmVyc29uIFVuaXZlcnNpdHksIFBo
aWxhZGVscGhpYSwgUGVubnN5bHZhbmlhIDE5MTA3LjwvYXV0aC1hZGRyZXNzPjx0aXRsZXM+PHRp
dGxlPkluc3VsaW4gUmVjZXB0b3IgSXNvZm9ybXMgaW4gUGh5c2lvbG9neSBhbmQgRGlzZWFzZTog
QW4gVXBkYXRlZCBWaWV3PC90aXRsZT48c2Vjb25kYXJ5LXRpdGxlPkVuZG9jciBSZXY8L3NlY29u
ZGFyeS10aXRsZT48L3RpdGxlcz48cGVyaW9kaWNhbD48ZnVsbC10aXRsZT5FbmRvY3IgUmV2PC9m
dWxsLXRpdGxlPjwvcGVyaW9kaWNhbD48cGFnZXM+Mzc5LTQzMTwvcGFnZXM+PHZvbHVtZT4zODwv
dm9sdW1lPjxudW1iZXI+NTwvbnVtYmVyPjxlZGl0aW9uPjIwMTcvMTAvMDQ8L2VkaXRpb24+PGtl
eXdvcmRzPjxrZXl3b3JkPkFnaW5nPC9rZXl3b3JkPjxrZXl3b3JkPkFsdGVybmF0aXZlIFNwbGlj
aW5nL3BoeXNpb2xvZ3k8L2tleXdvcmQ+PGtleXdvcmQ+Q2VsbCBQcm9saWZlcmF0aW9uPC9rZXl3
b3JkPjxrZXl3b3JkPkRpYWJldGVzIE1lbGxpdHVzPC9rZXl3b3JkPjxrZXl3b3JkPkh1bWFuczwv
a2V5d29yZD48a2V5d29yZD5JbnN1bGluL21ldGFib2xpc208L2tleXdvcmQ+PGtleXdvcmQ+SW5z
dWxpbiBSZXNpc3RhbmNlPC9rZXl3b3JkPjxrZXl3b3JkPkluc3VsaW4tTGlrZSBHcm93dGggRmFj
dG9yIEkvbWV0YWJvbGlzbTwva2V5d29yZD48a2V5d29yZD5JbnN1bGluLUxpa2UgR3Jvd3RoIEZh
Y3RvciBJSS9tZXRhYm9saXNtPC9rZXl3b3JkPjxrZXl3b3JkPk1pY3JvUk5Bcy9waHlzaW9sb2d5
PC9rZXl3b3JkPjxrZXl3b3JkPk1vbGVjdWxhciBTdHJ1Y3R1cmU8L2tleXdvcmQ+PGtleXdvcmQ+
TmVvcGxhc21zL3BhdGhvbG9neTwva2V5d29yZD48a2V5d29yZD5Qcm9pbnN1bGluPC9rZXl3b3Jk
PjxrZXl3b3JkPlByb3RlaW4gSXNvZm9ybXMvcGh5c2lvbG9neTwva2V5d29yZD48a2V5d29yZD5S
ZWNlcHRvciwgSW5zdWxpbi9jaGVtaXN0cnkvZ2VuZXRpY3MvKnBoeXNpb2xvZ3k8L2tleXdvcmQ+
PGtleXdvcmQ+U2lnbmFsIFRyYW5zZHVjdGlvbjwva2V5d29yZD48a2V5d29yZD5Tb21hdG9tZWRp
bnMvbWV0YWJvbGlzbTwva2V5d29yZD48L2tleXdvcmRzPjxkYXRlcz48eWVhcj4yMDE3PC95ZWFy
PjxwdWItZGF0ZXM+PGRhdGU+T2N0IDE8L2RhdGU+PC9wdWItZGF0ZXM+PC9kYXRlcz48aXNibj4x
OTQ1LTcxODkgKEVsZWN0cm9uaWMpJiN4RDswMTYzLTc2OVggKFByaW50KSYjeEQ7MDE2My03NjlY
IChMaW5raW5nKTwvaXNibj48YWNjZXNzaW9uLW51bT4yODk3MzQ3OTwvYWNjZXNzaW9uLW51bT48
dXJscz48cmVsYXRlZC11cmxzPjx1cmw+aHR0cHM6Ly93d3cubmNiaS5ubG0ubmloLmdvdi9wdWJt
ZWQvMjg5NzM0Nzk8L3VybD48L3JlbGF0ZWQtdXJscz48L3VybHM+PGN1c3RvbTI+UE1DNTYyOTA3
MDwvY3VzdG9tMj48ZWxlY3Ryb25pYy1yZXNvdXJjZS1udW0+MTAuMTIxMC9lci4yMDE3LTAwMDcz
JiN4RDszODY5Mzg3IFtwaWldJiN4RDtlZHJ2XzIwMTcwMDA3MyBbcGlpXTwvZWxlY3Ryb25pYy1y
ZXNvdXJjZS1udW0+PGxhbmd1YWdlPmVuZzwvbGFuZ3VhZ2U+PC9yZWNvcmQ+PC9DaXRlPjwvRW5k
Tm90ZT4A
</w:fldData>
        </w:fldChar>
      </w:r>
      <w:r w:rsidR="00AA740E" w:rsidRPr="007F4B50">
        <w:rPr>
          <w:rFonts w:ascii="Arial" w:hAnsi="Arial" w:cs="Arial"/>
        </w:rPr>
        <w:instrText xml:space="preserve"> ADDIN EN.CITE.DATA </w:instrText>
      </w:r>
      <w:r w:rsidR="00AA740E" w:rsidRPr="007F4B50">
        <w:rPr>
          <w:rFonts w:ascii="Arial" w:hAnsi="Arial" w:cs="Arial"/>
        </w:rPr>
      </w:r>
      <w:r w:rsidR="00AA740E" w:rsidRPr="007F4B50">
        <w:rPr>
          <w:rFonts w:ascii="Arial" w:hAnsi="Arial" w:cs="Arial"/>
        </w:rPr>
        <w:fldChar w:fldCharType="end"/>
      </w:r>
      <w:r w:rsidR="00E55F3A" w:rsidRPr="007F4B50">
        <w:rPr>
          <w:rFonts w:ascii="Arial" w:hAnsi="Arial" w:cs="Arial"/>
        </w:rPr>
      </w:r>
      <w:r w:rsidR="00E55F3A" w:rsidRPr="007F4B50">
        <w:rPr>
          <w:rFonts w:ascii="Arial" w:hAnsi="Arial" w:cs="Arial"/>
        </w:rPr>
        <w:fldChar w:fldCharType="separate"/>
      </w:r>
      <w:r w:rsidR="00AA740E" w:rsidRPr="007F4B50">
        <w:rPr>
          <w:rFonts w:ascii="Arial" w:hAnsi="Arial" w:cs="Arial"/>
          <w:noProof/>
        </w:rPr>
        <w:t>(8)</w:t>
      </w:r>
      <w:r w:rsidR="00E55F3A" w:rsidRPr="007F4B50">
        <w:rPr>
          <w:rFonts w:ascii="Arial" w:hAnsi="Arial" w:cs="Arial"/>
        </w:rPr>
        <w:fldChar w:fldCharType="end"/>
      </w:r>
      <w:r w:rsidR="009C695F" w:rsidRPr="007F4B50">
        <w:rPr>
          <w:rFonts w:ascii="Arial" w:hAnsi="Arial" w:cs="Arial"/>
        </w:rPr>
        <w:t>.</w:t>
      </w:r>
      <w:r w:rsidR="002852A5" w:rsidRPr="007F4B50">
        <w:rPr>
          <w:rFonts w:ascii="Arial" w:hAnsi="Arial" w:cs="Arial"/>
        </w:rPr>
        <w:t xml:space="preserve"> Despite these overlaps there are differences in downstream effects, with IGF</w:t>
      </w:r>
      <w:r w:rsidR="00164B24" w:rsidRPr="007F4B50">
        <w:rPr>
          <w:rFonts w:ascii="Arial" w:hAnsi="Arial" w:cs="Arial"/>
        </w:rPr>
        <w:t>-</w:t>
      </w:r>
      <w:r w:rsidR="002852A5" w:rsidRPr="007F4B50">
        <w:rPr>
          <w:rFonts w:ascii="Arial" w:hAnsi="Arial" w:cs="Arial"/>
        </w:rPr>
        <w:t xml:space="preserve">1R preferentially mediating cell growth and </w:t>
      </w:r>
      <w:proofErr w:type="spellStart"/>
      <w:r w:rsidR="002852A5" w:rsidRPr="007F4B50">
        <w:rPr>
          <w:rFonts w:ascii="Arial" w:hAnsi="Arial" w:cs="Arial"/>
        </w:rPr>
        <w:t>InsR</w:t>
      </w:r>
      <w:proofErr w:type="spellEnd"/>
      <w:r w:rsidR="002852A5" w:rsidRPr="007F4B50">
        <w:rPr>
          <w:rFonts w:ascii="Arial" w:hAnsi="Arial" w:cs="Arial"/>
        </w:rPr>
        <w:t xml:space="preserve"> </w:t>
      </w:r>
      <w:r w:rsidR="00216860">
        <w:rPr>
          <w:rFonts w:ascii="Arial" w:hAnsi="Arial" w:cs="Arial"/>
        </w:rPr>
        <w:t xml:space="preserve">preferentially </w:t>
      </w:r>
      <w:r w:rsidR="002852A5" w:rsidRPr="007F4B50">
        <w:rPr>
          <w:rFonts w:ascii="Arial" w:hAnsi="Arial" w:cs="Arial"/>
        </w:rPr>
        <w:t>regulating metabolism.</w:t>
      </w:r>
      <w:r w:rsidR="00253BC1" w:rsidRPr="007F4B50">
        <w:rPr>
          <w:rFonts w:ascii="Arial" w:hAnsi="Arial" w:cs="Arial"/>
        </w:rPr>
        <w:t xml:space="preserve"> Furthermore, </w:t>
      </w:r>
      <w:r w:rsidR="00024030" w:rsidRPr="007F4B50">
        <w:rPr>
          <w:rFonts w:ascii="Arial" w:hAnsi="Arial" w:cs="Arial"/>
        </w:rPr>
        <w:t>IGF</w:t>
      </w:r>
      <w:r w:rsidR="00164B24" w:rsidRPr="007F4B50">
        <w:rPr>
          <w:rFonts w:ascii="Arial" w:hAnsi="Arial" w:cs="Arial"/>
        </w:rPr>
        <w:t>-</w:t>
      </w:r>
      <w:r w:rsidR="00024030" w:rsidRPr="007F4B50">
        <w:rPr>
          <w:rFonts w:ascii="Arial" w:hAnsi="Arial" w:cs="Arial"/>
        </w:rPr>
        <w:t xml:space="preserve">1R is also able to associate with </w:t>
      </w:r>
      <w:r w:rsidR="00253BC1" w:rsidRPr="007F4B50">
        <w:rPr>
          <w:rFonts w:ascii="Arial" w:hAnsi="Arial" w:cs="Arial"/>
        </w:rPr>
        <w:t xml:space="preserve">several other </w:t>
      </w:r>
      <w:r w:rsidR="00024030" w:rsidRPr="007F4B50">
        <w:rPr>
          <w:rFonts w:ascii="Arial" w:hAnsi="Arial" w:cs="Arial"/>
        </w:rPr>
        <w:t>receptors. For instance, IGF</w:t>
      </w:r>
      <w:r w:rsidR="00164B24" w:rsidRPr="007F4B50">
        <w:rPr>
          <w:rFonts w:ascii="Arial" w:hAnsi="Arial" w:cs="Arial"/>
        </w:rPr>
        <w:t>-</w:t>
      </w:r>
      <w:r w:rsidR="00024030" w:rsidRPr="007F4B50">
        <w:rPr>
          <w:rFonts w:ascii="Arial" w:hAnsi="Arial" w:cs="Arial"/>
        </w:rPr>
        <w:t>1R</w:t>
      </w:r>
      <w:r w:rsidR="00082C87" w:rsidRPr="007F4B50">
        <w:rPr>
          <w:rFonts w:ascii="Arial" w:hAnsi="Arial" w:cs="Arial"/>
        </w:rPr>
        <w:t xml:space="preserve"> </w:t>
      </w:r>
      <w:r w:rsidR="00024030" w:rsidRPr="007F4B50">
        <w:rPr>
          <w:rFonts w:ascii="Arial" w:hAnsi="Arial" w:cs="Arial"/>
        </w:rPr>
        <w:t>–</w:t>
      </w:r>
      <w:r w:rsidR="00082C87" w:rsidRPr="007F4B50">
        <w:rPr>
          <w:rFonts w:ascii="Arial" w:hAnsi="Arial" w:cs="Arial"/>
        </w:rPr>
        <w:t xml:space="preserve"> </w:t>
      </w:r>
      <w:r w:rsidR="00024030" w:rsidRPr="007F4B50">
        <w:rPr>
          <w:rFonts w:ascii="Arial" w:hAnsi="Arial" w:cs="Arial"/>
        </w:rPr>
        <w:t xml:space="preserve">integrin complexes </w:t>
      </w:r>
      <w:r w:rsidRPr="007F4B50">
        <w:rPr>
          <w:rFonts w:ascii="Arial" w:hAnsi="Arial" w:cs="Arial"/>
        </w:rPr>
        <w:t>are</w:t>
      </w:r>
      <w:r w:rsidR="00024030" w:rsidRPr="007F4B50">
        <w:rPr>
          <w:rFonts w:ascii="Arial" w:hAnsi="Arial" w:cs="Arial"/>
        </w:rPr>
        <w:t xml:space="preserve"> reported at sites of focal adhesion </w:t>
      </w:r>
      <w:r w:rsidR="00024030" w:rsidRPr="007F4B50">
        <w:rPr>
          <w:rFonts w:ascii="Arial" w:hAnsi="Arial" w:cs="Arial"/>
        </w:rPr>
        <w:fldChar w:fldCharType="begin">
          <w:fldData xml:space="preserve">PEVuZE5vdGU+PENpdGU+PEF1dGhvcj5TdGFuaWNrYTwvQXV0aG9yPjxZZWFyPjIwMTg8L1llYXI+
PFJlY051bT44MjQwPC9SZWNOdW0+PERpc3BsYXlUZXh0Pig5KTwvRGlzcGxheVRleHQ+PHJlY29y
ZD48cmVjLW51bWJlcj44MjQwPC9yZWMtbnVtYmVyPjxmb3JlaWduLWtleXM+PGtleSBhcHA9IkVO
IiBkYi1pZD0ic3Z6enBlcnRxdGV0NXBlMHdhZXZ4dmZ0ZXcyYTU5dzlhMjIwIiB0aW1lc3RhbXA9
IjE2OTMyMzY4NjAiPjgyNDA8L2tleT48L2ZvcmVpZ24ta2V5cz48cmVmLXR5cGUgbmFtZT0iSm91
cm5hbCBBcnRpY2xlIj4xNzwvcmVmLXR5cGU+PGNvbnRyaWJ1dG9ycz48YXV0aG9ycz48YXV0aG9y
PlN0YW5pY2thLCBKLjwvYXV0aG9yPjxhdXRob3I+UmllZ2VyLCBMLjwvYXV0aG9yPjxhdXRob3I+
TyZhcG9zO1NoZWEsIFMuPC9hdXRob3I+PGF1dGhvcj5Db3gsIE8uPC9hdXRob3I+PGF1dGhvcj5D
b2xlbWFuLCBNLjwvYXV0aG9yPjxhdXRob3I+TyZhcG9zO0ZsYW5hZ2FuLCBDLjwvYXV0aG9yPjxh
dXRob3I+QWRkYXJpbywgQi48L2F1dGhvcj48YXV0aG9yPk1jQ2FiZSwgTi48L2F1dGhvcj48YXV0
aG9yPktlbm5lZHksIFIuPC9hdXRob3I+PGF1dGhvcj5PJmFwb3M7Q29ubm9yLCBSLjwvYXV0aG9y
PjwvYXV0aG9ycz48L2NvbnRyaWJ1dG9ycz48YXV0aC1hZGRyZXNzPkNlbGwgQmlvbG9neSBMYWJv
cmF0b3J5LCBTY2hvb2wgb2YgQmlvY2hlbWlzdHJ5IGFuZCBDZWxsIEJpb2xvZ3ksIFVuaXZlcnNp
dHkgQ29sbGVnZSBDb3JrLCBDb3JrLCBJcmVsYW5kLiYjeEQ7Q2VudHJlIGZvciBDYW5jZXIgUmVz
ZWFyY2ggYW5kIENlbGwgQmlvbG9neSBhbmQgQWxtYWMgRGlhZ25vc3RpY3MsIFF1ZWVucyBVbml2
ZXJzaXR5IEJlbGZhc3QsIEJlbGZhc3QsIE5vcnRoZXJuIElyZWxhbmQuJiN4RDtDZWxsIEJpb2xv
Z3kgTGFib3JhdG9yeSwgU2Nob29sIG9mIEJpb2NoZW1pc3RyeSBhbmQgQ2VsbCBCaW9sb2d5LCBV
bml2ZXJzaXR5IENvbGxlZ2UgQ29yaywgQ29yaywgSXJlbGFuZC4gci5vY29ubm9yQHVjYy5pZS48
L2F1dGgtYWRkcmVzcz48dGl0bGVzPjx0aXRsZT5GRVMtcmVsYXRlZCB0eXJvc2luZSBraW5hc2Ug
YWN0aXZhdGVzIHRoZSBpbnN1bGluLWxpa2UgZ3Jvd3RoIGZhY3Rvci0xIHJlY2VwdG9yIGF0IHNp
dGVzIG9mIGNlbGwgYWRoZXNpb248L3RpdGxlPjxzZWNvbmRhcnktdGl0bGU+T25jb2dlbmU8L3Nl
Y29uZGFyeS10aXRsZT48L3RpdGxlcz48cGVyaW9kaWNhbD48ZnVsbC10aXRsZT5PbmNvZ2VuZTwv
ZnVsbC10aXRsZT48YWJici0xPk9uY29nZW5lPC9hYmJyLTE+PC9wZXJpb2RpY2FsPjxwYWdlcz4z
MTMxLTMxNTA8L3BhZ2VzPjx2b2x1bWU+Mzc8L3ZvbHVtZT48bnVtYmVyPjIzPC9udW1iZXI+PGVk
aXRpb24+MjAxOC8wMy8xNjwvZWRpdGlvbj48a2V5d29yZHM+PGtleXdvcmQ+Q2VsbCBBZGhlc2lv
bi8qcGh5c2lvbG9neTwva2V5d29yZD48a2V5d29yZD5DZWxsIExpbmUsIFR1bW9yPC9rZXl3b3Jk
PjxrZXl3b3JkPkNlbGwgTWVtYnJhbmUvbWV0YWJvbGlzbTwva2V5d29yZD48a2V5d29yZD5DZWxs
IE1vdmVtZW50PC9rZXl3b3JkPjxrZXl3b3JkPkVwaXRoZWxpYWwtTWVzZW5jaHltYWwgVHJhbnNp
dGlvbi9waHlzaW9sb2d5PC9rZXl3b3JkPjxrZXl3b3JkPkh1bWFuczwva2V5d29yZD48a2V5d29y
ZD5JbnRlZ3JpbiBiZXRhMS9tZXRhYm9saXNtPC9rZXl3b3JkPjxrZXl3b3JkPk1BUCBLaW5hc2Ug
U2lnbmFsaW5nIFN5c3RlbTwva2V5d29yZD48a2V5d29yZD5NQ0YtNyBDZWxsczwva2V5d29yZD48
a2V5d29yZD5Pcmdhbm9waG9zcGhvcnVzIENvbXBvdW5kcy9waGFybWFjb2xvZ3k8L2tleXdvcmQ+
PGtleXdvcmQ+UGhvc3Bob3J5bGF0aW9uL2RydWcgZWZmZWN0czwva2V5d29yZD48a2V5d29yZD5Q
cm90ZWluLVR5cm9zaW5lIEtpbmFzZXMvZ2VuZXRpY3MvKm1ldGFib2xpc208L2tleXdvcmQ+PGtl
eXdvcmQ+UHlyaW1pZGluZXMvcGhhcm1hY29sb2d5PC9rZXl3b3JkPjxrZXl3b3JkPlJlY2VwdG9y
LCBJR0YgVHlwZSAxPC9rZXl3b3JkPjxrZXl3b3JkPlJlY2VwdG9ycywgU29tYXRvbWVkaW4vZ2Vu
ZXRpY3MvKm1ldGFib2xpc208L2tleXdvcmQ+PC9rZXl3b3Jkcz48ZGF0ZXM+PHllYXI+MjAxODwv
eWVhcj48cHViLWRhdGVzPjxkYXRlPkp1bjwvZGF0ZT48L3B1Yi1kYXRlcz48L2RhdGVzPjxpc2Ju
PjE0NzYtNTU5NCAoRWxlY3Ryb25pYykmI3hEOzA5NTAtOTIzMiAoTGlua2luZyk8L2lzYm4+PGFj
Y2Vzc2lvbi1udW0+Mjk1NDA4MzE8L2FjY2Vzc2lvbi1udW0+PHVybHM+PHJlbGF0ZWQtdXJscz48
dXJsPmh0dHBzOi8vd3d3Lm5jYmkubmxtLm5paC5nb3YvcHVibWVkLzI5NTQwODMxPC91cmw+PC9y
ZWxhdGVkLXVybHM+PC91cmxzPjxlbGVjdHJvbmljLXJlc291cmNlLW51bT4xMC4xMDM4L3M0MTM4
OC0wMTctMDExMy16JiN4RDsxMC4xMDM4L3M0MTM4OC0wMTctMDExMy16IFtwaWldPC9lbGVjdHJv
bmljLXJlc291cmNlLW51bT48bGFuZ3VhZ2U+ZW5nPC9sYW5ndWFnZT48L3JlY29yZD48L0NpdGU+
PC9FbmROb3RlPn==
</w:fldData>
        </w:fldChar>
      </w:r>
      <w:r w:rsidR="00AA740E" w:rsidRPr="007F4B50">
        <w:rPr>
          <w:rFonts w:ascii="Arial" w:hAnsi="Arial" w:cs="Arial"/>
        </w:rPr>
        <w:instrText xml:space="preserve"> ADDIN EN.CITE </w:instrText>
      </w:r>
      <w:r w:rsidR="00AA740E" w:rsidRPr="007F4B50">
        <w:rPr>
          <w:rFonts w:ascii="Arial" w:hAnsi="Arial" w:cs="Arial"/>
        </w:rPr>
        <w:fldChar w:fldCharType="begin">
          <w:fldData xml:space="preserve">PEVuZE5vdGU+PENpdGU+PEF1dGhvcj5TdGFuaWNrYTwvQXV0aG9yPjxZZWFyPjIwMTg8L1llYXI+
PFJlY051bT44MjQwPC9SZWNOdW0+PERpc3BsYXlUZXh0Pig5KTwvRGlzcGxheVRleHQ+PHJlY29y
ZD48cmVjLW51bWJlcj44MjQwPC9yZWMtbnVtYmVyPjxmb3JlaWduLWtleXM+PGtleSBhcHA9IkVO
IiBkYi1pZD0ic3Z6enBlcnRxdGV0NXBlMHdhZXZ4dmZ0ZXcyYTU5dzlhMjIwIiB0aW1lc3RhbXA9
IjE2OTMyMzY4NjAiPjgyNDA8L2tleT48L2ZvcmVpZ24ta2V5cz48cmVmLXR5cGUgbmFtZT0iSm91
cm5hbCBBcnRpY2xlIj4xNzwvcmVmLXR5cGU+PGNvbnRyaWJ1dG9ycz48YXV0aG9ycz48YXV0aG9y
PlN0YW5pY2thLCBKLjwvYXV0aG9yPjxhdXRob3I+UmllZ2VyLCBMLjwvYXV0aG9yPjxhdXRob3I+
TyZhcG9zO1NoZWEsIFMuPC9hdXRob3I+PGF1dGhvcj5Db3gsIE8uPC9hdXRob3I+PGF1dGhvcj5D
b2xlbWFuLCBNLjwvYXV0aG9yPjxhdXRob3I+TyZhcG9zO0ZsYW5hZ2FuLCBDLjwvYXV0aG9yPjxh
dXRob3I+QWRkYXJpbywgQi48L2F1dGhvcj48YXV0aG9yPk1jQ2FiZSwgTi48L2F1dGhvcj48YXV0
aG9yPktlbm5lZHksIFIuPC9hdXRob3I+PGF1dGhvcj5PJmFwb3M7Q29ubm9yLCBSLjwvYXV0aG9y
PjwvYXV0aG9ycz48L2NvbnRyaWJ1dG9ycz48YXV0aC1hZGRyZXNzPkNlbGwgQmlvbG9neSBMYWJv
cmF0b3J5LCBTY2hvb2wgb2YgQmlvY2hlbWlzdHJ5IGFuZCBDZWxsIEJpb2xvZ3ksIFVuaXZlcnNp
dHkgQ29sbGVnZSBDb3JrLCBDb3JrLCBJcmVsYW5kLiYjeEQ7Q2VudHJlIGZvciBDYW5jZXIgUmVz
ZWFyY2ggYW5kIENlbGwgQmlvbG9neSBhbmQgQWxtYWMgRGlhZ25vc3RpY3MsIFF1ZWVucyBVbml2
ZXJzaXR5IEJlbGZhc3QsIEJlbGZhc3QsIE5vcnRoZXJuIElyZWxhbmQuJiN4RDtDZWxsIEJpb2xv
Z3kgTGFib3JhdG9yeSwgU2Nob29sIG9mIEJpb2NoZW1pc3RyeSBhbmQgQ2VsbCBCaW9sb2d5LCBV
bml2ZXJzaXR5IENvbGxlZ2UgQ29yaywgQ29yaywgSXJlbGFuZC4gci5vY29ubm9yQHVjYy5pZS48
L2F1dGgtYWRkcmVzcz48dGl0bGVzPjx0aXRsZT5GRVMtcmVsYXRlZCB0eXJvc2luZSBraW5hc2Ug
YWN0aXZhdGVzIHRoZSBpbnN1bGluLWxpa2UgZ3Jvd3RoIGZhY3Rvci0xIHJlY2VwdG9yIGF0IHNp
dGVzIG9mIGNlbGwgYWRoZXNpb248L3RpdGxlPjxzZWNvbmRhcnktdGl0bGU+T25jb2dlbmU8L3Nl
Y29uZGFyeS10aXRsZT48L3RpdGxlcz48cGVyaW9kaWNhbD48ZnVsbC10aXRsZT5PbmNvZ2VuZTwv
ZnVsbC10aXRsZT48YWJici0xPk9uY29nZW5lPC9hYmJyLTE+PC9wZXJpb2RpY2FsPjxwYWdlcz4z
MTMxLTMxNTA8L3BhZ2VzPjx2b2x1bWU+Mzc8L3ZvbHVtZT48bnVtYmVyPjIzPC9udW1iZXI+PGVk
aXRpb24+MjAxOC8wMy8xNjwvZWRpdGlvbj48a2V5d29yZHM+PGtleXdvcmQ+Q2VsbCBBZGhlc2lv
bi8qcGh5c2lvbG9neTwva2V5d29yZD48a2V5d29yZD5DZWxsIExpbmUsIFR1bW9yPC9rZXl3b3Jk
PjxrZXl3b3JkPkNlbGwgTWVtYnJhbmUvbWV0YWJvbGlzbTwva2V5d29yZD48a2V5d29yZD5DZWxs
IE1vdmVtZW50PC9rZXl3b3JkPjxrZXl3b3JkPkVwaXRoZWxpYWwtTWVzZW5jaHltYWwgVHJhbnNp
dGlvbi9waHlzaW9sb2d5PC9rZXl3b3JkPjxrZXl3b3JkPkh1bWFuczwva2V5d29yZD48a2V5d29y
ZD5JbnRlZ3JpbiBiZXRhMS9tZXRhYm9saXNtPC9rZXl3b3JkPjxrZXl3b3JkPk1BUCBLaW5hc2Ug
U2lnbmFsaW5nIFN5c3RlbTwva2V5d29yZD48a2V5d29yZD5NQ0YtNyBDZWxsczwva2V5d29yZD48
a2V5d29yZD5Pcmdhbm9waG9zcGhvcnVzIENvbXBvdW5kcy9waGFybWFjb2xvZ3k8L2tleXdvcmQ+
PGtleXdvcmQ+UGhvc3Bob3J5bGF0aW9uL2RydWcgZWZmZWN0czwva2V5d29yZD48a2V5d29yZD5Q
cm90ZWluLVR5cm9zaW5lIEtpbmFzZXMvZ2VuZXRpY3MvKm1ldGFib2xpc208L2tleXdvcmQ+PGtl
eXdvcmQ+UHlyaW1pZGluZXMvcGhhcm1hY29sb2d5PC9rZXl3b3JkPjxrZXl3b3JkPlJlY2VwdG9y
LCBJR0YgVHlwZSAxPC9rZXl3b3JkPjxrZXl3b3JkPlJlY2VwdG9ycywgU29tYXRvbWVkaW4vZ2Vu
ZXRpY3MvKm1ldGFib2xpc208L2tleXdvcmQ+PC9rZXl3b3Jkcz48ZGF0ZXM+PHllYXI+MjAxODwv
eWVhcj48cHViLWRhdGVzPjxkYXRlPkp1bjwvZGF0ZT48L3B1Yi1kYXRlcz48L2RhdGVzPjxpc2Ju
PjE0NzYtNTU5NCAoRWxlY3Ryb25pYykmI3hEOzA5NTAtOTIzMiAoTGlua2luZyk8L2lzYm4+PGFj
Y2Vzc2lvbi1udW0+Mjk1NDA4MzE8L2FjY2Vzc2lvbi1udW0+PHVybHM+PHJlbGF0ZWQtdXJscz48
dXJsPmh0dHBzOi8vd3d3Lm5jYmkubmxtLm5paC5nb3YvcHVibWVkLzI5NTQwODMxPC91cmw+PC9y
ZWxhdGVkLXVybHM+PC91cmxzPjxlbGVjdHJvbmljLXJlc291cmNlLW51bT4xMC4xMDM4L3M0MTM4
OC0wMTctMDExMy16JiN4RDsxMC4xMDM4L3M0MTM4OC0wMTctMDExMy16IFtwaWldPC9lbGVjdHJv
bmljLXJlc291cmNlLW51bT48bGFuZ3VhZ2U+ZW5nPC9sYW5ndWFnZT48L3JlY29yZD48L0NpdGU+
PC9FbmROb3RlPn==
</w:fldData>
        </w:fldChar>
      </w:r>
      <w:r w:rsidR="00AA740E" w:rsidRPr="007F4B50">
        <w:rPr>
          <w:rFonts w:ascii="Arial" w:hAnsi="Arial" w:cs="Arial"/>
        </w:rPr>
        <w:instrText xml:space="preserve"> ADDIN EN.CITE.DATA </w:instrText>
      </w:r>
      <w:r w:rsidR="00AA740E" w:rsidRPr="007F4B50">
        <w:rPr>
          <w:rFonts w:ascii="Arial" w:hAnsi="Arial" w:cs="Arial"/>
        </w:rPr>
      </w:r>
      <w:r w:rsidR="00AA740E" w:rsidRPr="007F4B50">
        <w:rPr>
          <w:rFonts w:ascii="Arial" w:hAnsi="Arial" w:cs="Arial"/>
        </w:rPr>
        <w:fldChar w:fldCharType="end"/>
      </w:r>
      <w:r w:rsidR="00024030" w:rsidRPr="007F4B50">
        <w:rPr>
          <w:rFonts w:ascii="Arial" w:hAnsi="Arial" w:cs="Arial"/>
        </w:rPr>
      </w:r>
      <w:r w:rsidR="00024030" w:rsidRPr="007F4B50">
        <w:rPr>
          <w:rFonts w:ascii="Arial" w:hAnsi="Arial" w:cs="Arial"/>
        </w:rPr>
        <w:fldChar w:fldCharType="separate"/>
      </w:r>
      <w:r w:rsidR="00AA740E" w:rsidRPr="007F4B50">
        <w:rPr>
          <w:rFonts w:ascii="Arial" w:hAnsi="Arial" w:cs="Arial"/>
          <w:noProof/>
        </w:rPr>
        <w:t>(9)</w:t>
      </w:r>
      <w:r w:rsidR="00024030" w:rsidRPr="007F4B50">
        <w:rPr>
          <w:rFonts w:ascii="Arial" w:hAnsi="Arial" w:cs="Arial"/>
        </w:rPr>
        <w:fldChar w:fldCharType="end"/>
      </w:r>
      <w:r w:rsidR="00024030" w:rsidRPr="007F4B50">
        <w:rPr>
          <w:rFonts w:ascii="Arial" w:hAnsi="Arial" w:cs="Arial"/>
        </w:rPr>
        <w:t xml:space="preserve"> and IGF</w:t>
      </w:r>
      <w:r w:rsidR="00164B24" w:rsidRPr="007F4B50">
        <w:rPr>
          <w:rFonts w:ascii="Arial" w:hAnsi="Arial" w:cs="Arial"/>
        </w:rPr>
        <w:t>-</w:t>
      </w:r>
      <w:r w:rsidR="00024030" w:rsidRPr="007F4B50">
        <w:rPr>
          <w:rFonts w:ascii="Arial" w:hAnsi="Arial" w:cs="Arial"/>
        </w:rPr>
        <w:t>1R</w:t>
      </w:r>
      <w:r w:rsidR="00082C87" w:rsidRPr="007F4B50">
        <w:rPr>
          <w:rFonts w:ascii="Arial" w:hAnsi="Arial" w:cs="Arial"/>
        </w:rPr>
        <w:t xml:space="preserve"> </w:t>
      </w:r>
      <w:r w:rsidR="00024030" w:rsidRPr="007F4B50">
        <w:rPr>
          <w:rFonts w:ascii="Arial" w:hAnsi="Arial" w:cs="Arial"/>
        </w:rPr>
        <w:t>–</w:t>
      </w:r>
      <w:r w:rsidR="00082C87" w:rsidRPr="007F4B50">
        <w:rPr>
          <w:rFonts w:ascii="Arial" w:hAnsi="Arial" w:cs="Arial"/>
        </w:rPr>
        <w:t xml:space="preserve"> </w:t>
      </w:r>
      <w:r w:rsidR="00024030" w:rsidRPr="007F4B50">
        <w:rPr>
          <w:rFonts w:ascii="Arial" w:hAnsi="Arial" w:cs="Arial"/>
        </w:rPr>
        <w:t xml:space="preserve">E-cadherin complexes play a role in cell-cell adhesion </w:t>
      </w:r>
      <w:r w:rsidR="00024030" w:rsidRPr="007F4B50">
        <w:rPr>
          <w:rFonts w:ascii="Arial" w:hAnsi="Arial" w:cs="Arial"/>
        </w:rPr>
        <w:fldChar w:fldCharType="begin"/>
      </w:r>
      <w:r w:rsidR="00AA740E" w:rsidRPr="007F4B50">
        <w:rPr>
          <w:rFonts w:ascii="Arial" w:hAnsi="Arial" w:cs="Arial"/>
        </w:rPr>
        <w:instrText xml:space="preserve"> ADDIN EN.CITE &lt;EndNote&gt;&lt;Cite&gt;&lt;Author&gt;Mauro&lt;/Author&gt;&lt;Year&gt;2001&lt;/Year&gt;&lt;RecNum&gt;8241&lt;/RecNum&gt;&lt;DisplayText&gt;(10)&lt;/DisplayText&gt;&lt;record&gt;&lt;rec-number&gt;8241&lt;/rec-number&gt;&lt;foreign-keys&gt;&lt;key app="EN" db-id="svzzpertqtet5pe0waevxvftew2a59w9a220" timestamp="1693236987"&gt;8241&lt;/key&gt;&lt;/foreign-keys&gt;&lt;ref-type name="Journal Article"&gt;17&lt;/ref-type&gt;&lt;contributors&gt;&lt;authors&gt;&lt;author&gt;Mauro, L.&lt;/author&gt;&lt;author&gt;Bartucci, M.&lt;/author&gt;&lt;author&gt;Morelli, C.&lt;/author&gt;&lt;author&gt;Ando, S.&lt;/author&gt;&lt;author&gt;Surmacz, E.&lt;/author&gt;&lt;/authors&gt;&lt;/contributors&gt;&lt;auth-address&gt;Kimmel Cancer Center, Thomas Jefferson University, 233 S. 10th St., Philadelphia, PA 19107, USA.&lt;/auth-address&gt;&lt;titles&gt;&lt;title&gt;IGF-I receptor-induced cell-cell adhesion of MCF-7 breast cancer cells requires the expression of junction protein ZO-1&lt;/title&gt;&lt;secondary-title&gt;J Biol Chem&lt;/secondary-title&gt;&lt;/titles&gt;&lt;periodical&gt;&lt;full-title&gt;J Biol Chem&lt;/full-title&gt;&lt;abbr-1&gt;The Journal of biological chemistry&lt;/abbr-1&gt;&lt;/periodical&gt;&lt;pages&gt;39892-7&lt;/pages&gt;&lt;volume&gt;276&lt;/volume&gt;&lt;number&gt;43&lt;/number&gt;&lt;edition&gt;2001/08/24&lt;/edition&gt;&lt;keywords&gt;&lt;keyword&gt;Breast Neoplasms/*metabolism&lt;/keyword&gt;&lt;keyword&gt;Cadherins/*metabolism&lt;/keyword&gt;&lt;keyword&gt;Cell Adhesion&lt;/keyword&gt;&lt;keyword&gt;Down-Regulation&lt;/keyword&gt;&lt;keyword&gt;Female&lt;/keyword&gt;&lt;keyword&gt;Gene Expression Regulation, Neoplastic&lt;/keyword&gt;&lt;keyword&gt;Humans&lt;/keyword&gt;&lt;keyword&gt;*Intercellular Junctions&lt;/keyword&gt;&lt;keyword&gt;Membrane Proteins/genetics/*metabolism&lt;/keyword&gt;&lt;keyword&gt;Models, Biological&lt;/keyword&gt;&lt;keyword&gt;Phosphoproteins/genetics/*metabolism&lt;/keyword&gt;&lt;keyword&gt;Protein Binding&lt;/keyword&gt;&lt;keyword&gt;Receptor, IGF Type 1/*metabolism&lt;/keyword&gt;&lt;keyword&gt;Zonula Occludens-1 Protein&lt;/keyword&gt;&lt;/keywords&gt;&lt;dates&gt;&lt;year&gt;2001&lt;/year&gt;&lt;pub-dates&gt;&lt;date&gt;Oct 26&lt;/date&gt;&lt;/pub-dates&gt;&lt;/dates&gt;&lt;isbn&gt;0021-9258 (Print)&amp;#xD;0021-9258 (Linking)&lt;/isbn&gt;&lt;accession-num&gt;11518717&lt;/accession-num&gt;&lt;urls&gt;&lt;related-urls&gt;&lt;url&gt;https://www.ncbi.nlm.nih.gov/pubmed/11518717&lt;/url&gt;&lt;/related-urls&gt;&lt;/urls&gt;&lt;electronic-resource-num&gt;S0021-9258(20)60058-8 [pii]&amp;#xD;10.1074/jbc.M106673200&lt;/electronic-resource-num&gt;&lt;language&gt;eng&lt;/language&gt;&lt;/record&gt;&lt;/Cite&gt;&lt;/EndNote&gt;</w:instrText>
      </w:r>
      <w:r w:rsidR="00024030" w:rsidRPr="007F4B50">
        <w:rPr>
          <w:rFonts w:ascii="Arial" w:hAnsi="Arial" w:cs="Arial"/>
        </w:rPr>
        <w:fldChar w:fldCharType="separate"/>
      </w:r>
      <w:r w:rsidR="00AA740E" w:rsidRPr="007F4B50">
        <w:rPr>
          <w:rFonts w:ascii="Arial" w:hAnsi="Arial" w:cs="Arial"/>
          <w:noProof/>
        </w:rPr>
        <w:t>(10)</w:t>
      </w:r>
      <w:r w:rsidR="00024030" w:rsidRPr="007F4B50">
        <w:rPr>
          <w:rFonts w:ascii="Arial" w:hAnsi="Arial" w:cs="Arial"/>
        </w:rPr>
        <w:fldChar w:fldCharType="end"/>
      </w:r>
      <w:r w:rsidR="00024030" w:rsidRPr="007F4B50">
        <w:rPr>
          <w:rFonts w:ascii="Arial" w:hAnsi="Arial" w:cs="Arial"/>
        </w:rPr>
        <w:t>.</w:t>
      </w:r>
      <w:r w:rsidR="00562D9B" w:rsidRPr="007F4B50">
        <w:rPr>
          <w:rFonts w:ascii="Arial" w:hAnsi="Arial" w:cs="Arial"/>
        </w:rPr>
        <w:t xml:space="preserve"> </w:t>
      </w:r>
      <w:r w:rsidR="00BE0BF1" w:rsidRPr="007F4B50">
        <w:rPr>
          <w:rFonts w:ascii="Arial" w:hAnsi="Arial" w:cs="Arial"/>
        </w:rPr>
        <w:t>Epidermal growth factor EGFR can also interact with IGF</w:t>
      </w:r>
      <w:r w:rsidR="00164B24" w:rsidRPr="007F4B50">
        <w:rPr>
          <w:rFonts w:ascii="Arial" w:hAnsi="Arial" w:cs="Arial"/>
        </w:rPr>
        <w:t>-</w:t>
      </w:r>
      <w:r w:rsidR="00BE0BF1" w:rsidRPr="007F4B50">
        <w:rPr>
          <w:rFonts w:ascii="Arial" w:hAnsi="Arial" w:cs="Arial"/>
        </w:rPr>
        <w:t>1R, and loss of EGFR leads to depletion of IGF</w:t>
      </w:r>
      <w:r w:rsidR="00164B24" w:rsidRPr="007F4B50">
        <w:rPr>
          <w:rFonts w:ascii="Arial" w:hAnsi="Arial" w:cs="Arial"/>
        </w:rPr>
        <w:t>-</w:t>
      </w:r>
      <w:r w:rsidR="00BE0BF1" w:rsidRPr="007F4B50">
        <w:rPr>
          <w:rFonts w:ascii="Arial" w:hAnsi="Arial" w:cs="Arial"/>
        </w:rPr>
        <w:t xml:space="preserve">1R </w:t>
      </w:r>
      <w:r w:rsidR="00BE0BF1" w:rsidRPr="007F4B50">
        <w:rPr>
          <w:rFonts w:ascii="Arial" w:hAnsi="Arial" w:cs="Arial"/>
        </w:rPr>
        <w:fldChar w:fldCharType="begin"/>
      </w:r>
      <w:r w:rsidR="00AA740E" w:rsidRPr="007F4B50">
        <w:rPr>
          <w:rFonts w:ascii="Arial" w:hAnsi="Arial" w:cs="Arial"/>
        </w:rPr>
        <w:instrText xml:space="preserve"> ADDIN EN.CITE &lt;EndNote&gt;&lt;Cite&gt;&lt;Author&gt;Riedemann&lt;/Author&gt;&lt;Year&gt;2007&lt;/Year&gt;&lt;RecNum&gt;8243&lt;/RecNum&gt;&lt;DisplayText&gt;(11)&lt;/DisplayText&gt;&lt;record&gt;&lt;rec-number&gt;8243&lt;/rec-number&gt;&lt;foreign-keys&gt;&lt;key app="EN" db-id="svzzpertqtet5pe0waevxvftew2a59w9a220" timestamp="1693239493"&gt;8243&lt;/key&gt;&lt;/foreign-keys&gt;&lt;ref-type name="Journal Article"&gt;17&lt;/ref-type&gt;&lt;contributors&gt;&lt;authors&gt;&lt;author&gt;Riedemann, J.&lt;/author&gt;&lt;author&gt;Takiguchi, M.&lt;/author&gt;&lt;author&gt;Sohail, M.&lt;/author&gt;&lt;author&gt;Macaulay, V. M.&lt;/author&gt;&lt;/authors&gt;&lt;/contributors&gt;&lt;auth-address&gt;Cancer Research UK Laboratories, Weatherall Institute of Molecular Medicine, University of Oxford, Oxford OX3 9DS, UK.&lt;/auth-address&gt;&lt;titles&gt;&lt;title&gt;The EGF receptor interacts with the type 1 IGF receptor and regulates its stability&lt;/title&gt;&lt;secondary-title&gt;Biochem Biophys Res Commun&lt;/secondary-title&gt;&lt;/titles&gt;&lt;periodical&gt;&lt;full-title&gt;Biochem Biophys Res Commun&lt;/full-title&gt;&lt;abbr-1&gt;Biochemical and biophysical research communications&lt;/abbr-1&gt;&lt;/periodical&gt;&lt;pages&gt;707-14&lt;/pages&gt;&lt;volume&gt;355&lt;/volume&gt;&lt;number&gt;3&lt;/number&gt;&lt;edition&gt;2007/02/20&lt;/edition&gt;&lt;keywords&gt;&lt;keyword&gt;Breast Neoplasms/*metabolism&lt;/keyword&gt;&lt;keyword&gt;Cell Line, Tumor&lt;/keyword&gt;&lt;keyword&gt;Dimerization&lt;/keyword&gt;&lt;keyword&gt;ErbB Receptors/antagonists &amp;amp; inhibitors/genetics/*metabolism&lt;/keyword&gt;&lt;keyword&gt;Humans&lt;/keyword&gt;&lt;keyword&gt;Proteasome Endopeptidase Complex/metabolism&lt;/keyword&gt;&lt;keyword&gt;Proteasome Inhibitors&lt;/keyword&gt;&lt;keyword&gt;RNA, Small Interfering/pharmacology&lt;/keyword&gt;&lt;keyword&gt;Receptor, IGF Type 1/*metabolism&lt;/keyword&gt;&lt;keyword&gt;Ubiquitin/antagonists &amp;amp; inhibitors/metabolism&lt;/keyword&gt;&lt;/keywords&gt;&lt;dates&gt;&lt;year&gt;2007&lt;/year&gt;&lt;pub-dates&gt;&lt;date&gt;Apr 13&lt;/date&gt;&lt;/pub-dates&gt;&lt;/dates&gt;&lt;isbn&gt;0006-291X (Print)&amp;#xD;0006-291X (Linking)&lt;/isbn&gt;&lt;accession-num&gt;17307140&lt;/accession-num&gt;&lt;urls&gt;&lt;related-urls&gt;&lt;url&gt;https://www.ncbi.nlm.nih.gov/pubmed/17307140&lt;/url&gt;&lt;/related-urls&gt;&lt;/urls&gt;&lt;electronic-resource-num&gt;S0006-291X(07)00282-3 [pii]&amp;#xD;10.1016/j.bbrc.2007.02.012&lt;/electronic-resource-num&gt;&lt;language&gt;eng&lt;/language&gt;&lt;/record&gt;&lt;/Cite&gt;&lt;/EndNote&gt;</w:instrText>
      </w:r>
      <w:r w:rsidR="00BE0BF1" w:rsidRPr="007F4B50">
        <w:rPr>
          <w:rFonts w:ascii="Arial" w:hAnsi="Arial" w:cs="Arial"/>
        </w:rPr>
        <w:fldChar w:fldCharType="separate"/>
      </w:r>
      <w:r w:rsidR="00AA740E" w:rsidRPr="007F4B50">
        <w:rPr>
          <w:rFonts w:ascii="Arial" w:hAnsi="Arial" w:cs="Arial"/>
          <w:noProof/>
        </w:rPr>
        <w:t>(11)</w:t>
      </w:r>
      <w:r w:rsidR="00BE0BF1" w:rsidRPr="007F4B50">
        <w:rPr>
          <w:rFonts w:ascii="Arial" w:hAnsi="Arial" w:cs="Arial"/>
        </w:rPr>
        <w:fldChar w:fldCharType="end"/>
      </w:r>
      <w:r w:rsidR="00BE0BF1" w:rsidRPr="007F4B50">
        <w:rPr>
          <w:rFonts w:ascii="Arial" w:hAnsi="Arial" w:cs="Arial"/>
        </w:rPr>
        <w:t>. Even without direct receptor-receptor interaction</w:t>
      </w:r>
      <w:r w:rsidR="00BE39CA" w:rsidRPr="007F4B50">
        <w:rPr>
          <w:rFonts w:ascii="Arial" w:hAnsi="Arial" w:cs="Arial"/>
        </w:rPr>
        <w:t>,</w:t>
      </w:r>
      <w:r w:rsidR="00BE0BF1" w:rsidRPr="007F4B50">
        <w:rPr>
          <w:rFonts w:ascii="Arial" w:hAnsi="Arial" w:cs="Arial"/>
        </w:rPr>
        <w:t xml:space="preserve"> crosstalk between IGF</w:t>
      </w:r>
      <w:r w:rsidR="00164B24" w:rsidRPr="007F4B50">
        <w:rPr>
          <w:rFonts w:ascii="Arial" w:hAnsi="Arial" w:cs="Arial"/>
        </w:rPr>
        <w:t>-</w:t>
      </w:r>
      <w:r w:rsidR="00BE0BF1" w:rsidRPr="007F4B50">
        <w:rPr>
          <w:rFonts w:ascii="Arial" w:hAnsi="Arial" w:cs="Arial"/>
        </w:rPr>
        <w:t>1R and other receptors can occur when receptors in proximity on the membrane influence each other’s signaling. This type of interaction has been reported between IGF</w:t>
      </w:r>
      <w:r w:rsidR="00164B24" w:rsidRPr="007F4B50">
        <w:rPr>
          <w:rFonts w:ascii="Arial" w:hAnsi="Arial" w:cs="Arial"/>
        </w:rPr>
        <w:t>-</w:t>
      </w:r>
      <w:r w:rsidR="00BE0BF1" w:rsidRPr="007F4B50">
        <w:rPr>
          <w:rFonts w:ascii="Arial" w:hAnsi="Arial" w:cs="Arial"/>
        </w:rPr>
        <w:t xml:space="preserve">1R and thyrotropin receptor (TSHR) </w:t>
      </w:r>
      <w:r w:rsidR="00BE0BF1" w:rsidRPr="007F4B50">
        <w:rPr>
          <w:rFonts w:ascii="Arial" w:hAnsi="Arial" w:cs="Arial"/>
        </w:rPr>
        <w:fldChar w:fldCharType="begin">
          <w:fldData xml:space="preserve">PEVuZE5vdGU+PENpdGU+PEF1dGhvcj5LcmllZ2VyPC9BdXRob3I+PFllYXI+MjAyMDwvWWVhcj48
UmVjTnVtPjgyNDI8L1JlY051bT48RGlzcGxheVRleHQ+KDEyKTwvRGlzcGxheVRleHQ+PHJlY29y
ZD48cmVjLW51bWJlcj44MjQyPC9yZWMtbnVtYmVyPjxmb3JlaWduLWtleXM+PGtleSBhcHA9IkVO
IiBkYi1pZD0ic3Z6enBlcnRxdGV0NXBlMHdhZXZ4dmZ0ZXcyYTU5dzlhMjIwIiB0aW1lc3RhbXA9
IjE2OTMyMzkwNDQiPjgyNDI8L2tleT48L2ZvcmVpZ24ta2V5cz48cmVmLXR5cGUgbmFtZT0iSm91
cm5hbCBBcnRpY2xlIj4xNzwvcmVmLXR5cGU+PGNvbnRyaWJ1dG9ycz48YXV0aG9ycz48YXV0aG9y
PktyaWVnZXIsIEMuIEMuPC9hdXRob3I+PGF1dGhvcj5OZXVtYW5uLCBTLjwvYXV0aG9yPjxhdXRo
b3I+R2Vyc2hlbmdvcm4sIE0uIEMuPC9hdXRob3I+PC9hdXRob3JzPjwvY29udHJpYnV0b3JzPjxh
dXRoLWFkZHJlc3M+TGFib3JhdG9yeSBvZiBFbmRvY3Jpbm9sb2d5IGFuZCBSZWNlcHRvciBCaW9s
b2d5LCBOYXRpb25hbCBJbnN0aXR1dGUgb2YgRGlhYmV0ZXMgYW5kIERpZ2VzdGl2ZSBhbmQgS2lk
bmV5IERpc2Vhc2VzLCBOYXRpb25hbCBJbnN0aXR1dGVzIG9mIEhlYWx0aCwgQmV0aGVzZGEsIE1E
IDIwODkyLCBVbml0ZWQgU3RhdGVzLiYjeEQ7TGFib3JhdG9yeSBvZiBFbmRvY3Jpbm9sb2d5IGFu
ZCBSZWNlcHRvciBCaW9sb2d5LCBOYXRpb25hbCBJbnN0aXR1dGUgb2YgRGlhYmV0ZXMgYW5kIERp
Z2VzdGl2ZSBhbmQgS2lkbmV5IERpc2Vhc2VzLCBOYXRpb25hbCBJbnN0aXR1dGVzIG9mIEhlYWx0
aCwgQmV0aGVzZGEsIE1EIDIwODkyLCBVbml0ZWQgU3RhdGVzLiBFbGVjdHJvbmljIGFkZHJlc3M6
IE1hcnZpbkdAaW50cmEubmlkZGsubmloLmdvdi48L2F1dGgtYWRkcmVzcz48dGl0bGVzPjx0aXRs
ZT5UU0gvSUdGMSByZWNlcHRvciBjcm9zc3RhbGs6IE1lY2hhbmlzbSBhbmQgY2xpbmljYWwgaW1w
bGljYXRpb25zPC90aXRsZT48c2Vjb25kYXJ5LXRpdGxlPlBoYXJtYWNvbCBUaGVyPC9zZWNvbmRh
cnktdGl0bGU+PC90aXRsZXM+PHBlcmlvZGljYWw+PGZ1bGwtdGl0bGU+UGhhcm1hY29sIFRoZXI8
L2Z1bGwtdGl0bGU+PC9wZXJpb2RpY2FsPjxwYWdlcz4xMDc1MDI8L3BhZ2VzPjx2b2x1bWU+MjA5
PC92b2x1bWU+PGVkaXRpb24+MjAyMC8wMi8xODwvZWRpdGlvbj48a2V5d29yZHM+PGtleXdvcmQ+
QW5pbWFsczwva2V5d29yZD48a2V5d29yZD5BdXRvYW50aWJvZGllcy9kcnVnIGVmZmVjdHMvbWV0
YWJvbGlzbTwva2V5d29yZD48a2V5d29yZD5HcmF2ZXMgT3BodGhhbG1vcGF0aHkvZHJ1ZyB0aGVy
YXB5LyptZXRhYm9saXNtPC9rZXl3b3JkPjxrZXl3b3JkPkhvcm1vbmUgQW50YWdvbmlzdHMvYWRt
aW5pc3RyYXRpb24gJmFtcDsgZG9zYWdlL21ldGFib2xpc208L2tleXdvcmQ+PGtleXdvcmQ+SHVt
YW5zPC9rZXl3b3JkPjxrZXl3b3JkPlJlY2VwdG9yIENyb3NzLVRhbGsvZHJ1ZyBlZmZlY3RzLypw
aHlzaW9sb2d5PC9rZXl3b3JkPjxrZXl3b3JkPlJlY2VwdG9yLCBJR0YgVHlwZSAxL2FudGFnb25p
c3RzICZhbXA7IGluaGliaXRvcnMvKm1ldGFib2xpc208L2tleXdvcmQ+PGtleXdvcmQ+UmVjZXB0
b3JzLCBUaHlyb3Ryb3Bpbi9hbnRhZ29uaXN0cyAmYW1wOyBpbmhpYml0b3JzLyptZXRhYm9saXNt
PC9rZXl3b3JkPjxrZXl3b3JkPlRoeXJvdHJvcGluL2FudGFnb25pc3RzICZhbXA7IGluaGliaXRv
cnMvKm1ldGFib2xpc208L2tleXdvcmQ+PC9rZXl3b3Jkcz48ZGF0ZXM+PHllYXI+MjAyMDwveWVh
cj48cHViLWRhdGVzPjxkYXRlPk1heTwvZGF0ZT48L3B1Yi1kYXRlcz48L2RhdGVzPjxpc2JuPjE4
NzktMDE2WCAoRWxlY3Ryb25pYykmI3hEOzAxNjMtNzI1OCAoUHJpbnQpJiN4RDswMTYzLTcyNTgg
KExpbmtpbmcpPC9pc2JuPjxhY2Nlc3Npb24tbnVtPjMyMDYxOTIyPC9hY2Nlc3Npb24tbnVtPjx1
cmxzPjxyZWxhdGVkLXVybHM+PHVybD5odHRwczovL3d3dy5uY2JpLm5sbS5uaWguZ292L3B1Ym1l
ZC8zMjA2MTkyMjwvdXJsPjwvcmVsYXRlZC11cmxzPjwvdXJscz48Y3VzdG9tMj5QTUM3MTg3Nzk4
PC9jdXN0b20yPjxlbGVjdHJvbmljLXJlc291cmNlLW51bT5TMDE2My03MjU4KDIwKTMwMDMwLTkg
W3BpaV0mI3hEOzEwLjEwMTYvai5waGFybXRoZXJhLjIwMjAuMTA3NTAyPC9lbGVjdHJvbmljLXJl
c291cmNlLW51bT48bGFuZ3VhZ2U+ZW5nPC9sYW5ndWFnZT48L3JlY29yZD48L0NpdGU+PC9FbmRO
b3RlPgB=
</w:fldData>
        </w:fldChar>
      </w:r>
      <w:r w:rsidR="00AA740E" w:rsidRPr="007F4B50">
        <w:rPr>
          <w:rFonts w:ascii="Arial" w:hAnsi="Arial" w:cs="Arial"/>
        </w:rPr>
        <w:instrText xml:space="preserve"> ADDIN EN.CITE </w:instrText>
      </w:r>
      <w:r w:rsidR="00AA740E" w:rsidRPr="007F4B50">
        <w:rPr>
          <w:rFonts w:ascii="Arial" w:hAnsi="Arial" w:cs="Arial"/>
        </w:rPr>
        <w:fldChar w:fldCharType="begin">
          <w:fldData xml:space="preserve">PEVuZE5vdGU+PENpdGU+PEF1dGhvcj5LcmllZ2VyPC9BdXRob3I+PFllYXI+MjAyMDwvWWVhcj48
UmVjTnVtPjgyNDI8L1JlY051bT48RGlzcGxheVRleHQ+KDEyKTwvRGlzcGxheVRleHQ+PHJlY29y
ZD48cmVjLW51bWJlcj44MjQyPC9yZWMtbnVtYmVyPjxmb3JlaWduLWtleXM+PGtleSBhcHA9IkVO
IiBkYi1pZD0ic3Z6enBlcnRxdGV0NXBlMHdhZXZ4dmZ0ZXcyYTU5dzlhMjIwIiB0aW1lc3RhbXA9
IjE2OTMyMzkwNDQiPjgyNDI8L2tleT48L2ZvcmVpZ24ta2V5cz48cmVmLXR5cGUgbmFtZT0iSm91
cm5hbCBBcnRpY2xlIj4xNzwvcmVmLXR5cGU+PGNvbnRyaWJ1dG9ycz48YXV0aG9ycz48YXV0aG9y
PktyaWVnZXIsIEMuIEMuPC9hdXRob3I+PGF1dGhvcj5OZXVtYW5uLCBTLjwvYXV0aG9yPjxhdXRo
b3I+R2Vyc2hlbmdvcm4sIE0uIEMuPC9hdXRob3I+PC9hdXRob3JzPjwvY29udHJpYnV0b3JzPjxh
dXRoLWFkZHJlc3M+TGFib3JhdG9yeSBvZiBFbmRvY3Jpbm9sb2d5IGFuZCBSZWNlcHRvciBCaW9s
b2d5LCBOYXRpb25hbCBJbnN0aXR1dGUgb2YgRGlhYmV0ZXMgYW5kIERpZ2VzdGl2ZSBhbmQgS2lk
bmV5IERpc2Vhc2VzLCBOYXRpb25hbCBJbnN0aXR1dGVzIG9mIEhlYWx0aCwgQmV0aGVzZGEsIE1E
IDIwODkyLCBVbml0ZWQgU3RhdGVzLiYjeEQ7TGFib3JhdG9yeSBvZiBFbmRvY3Jpbm9sb2d5IGFu
ZCBSZWNlcHRvciBCaW9sb2d5LCBOYXRpb25hbCBJbnN0aXR1dGUgb2YgRGlhYmV0ZXMgYW5kIERp
Z2VzdGl2ZSBhbmQgS2lkbmV5IERpc2Vhc2VzLCBOYXRpb25hbCBJbnN0aXR1dGVzIG9mIEhlYWx0
aCwgQmV0aGVzZGEsIE1EIDIwODkyLCBVbml0ZWQgU3RhdGVzLiBFbGVjdHJvbmljIGFkZHJlc3M6
IE1hcnZpbkdAaW50cmEubmlkZGsubmloLmdvdi48L2F1dGgtYWRkcmVzcz48dGl0bGVzPjx0aXRs
ZT5UU0gvSUdGMSByZWNlcHRvciBjcm9zc3RhbGs6IE1lY2hhbmlzbSBhbmQgY2xpbmljYWwgaW1w
bGljYXRpb25zPC90aXRsZT48c2Vjb25kYXJ5LXRpdGxlPlBoYXJtYWNvbCBUaGVyPC9zZWNvbmRh
cnktdGl0bGU+PC90aXRsZXM+PHBlcmlvZGljYWw+PGZ1bGwtdGl0bGU+UGhhcm1hY29sIFRoZXI8
L2Z1bGwtdGl0bGU+PC9wZXJpb2RpY2FsPjxwYWdlcz4xMDc1MDI8L3BhZ2VzPjx2b2x1bWU+MjA5
PC92b2x1bWU+PGVkaXRpb24+MjAyMC8wMi8xODwvZWRpdGlvbj48a2V5d29yZHM+PGtleXdvcmQ+
QW5pbWFsczwva2V5d29yZD48a2V5d29yZD5BdXRvYW50aWJvZGllcy9kcnVnIGVmZmVjdHMvbWV0
YWJvbGlzbTwva2V5d29yZD48a2V5d29yZD5HcmF2ZXMgT3BodGhhbG1vcGF0aHkvZHJ1ZyB0aGVy
YXB5LyptZXRhYm9saXNtPC9rZXl3b3JkPjxrZXl3b3JkPkhvcm1vbmUgQW50YWdvbmlzdHMvYWRt
aW5pc3RyYXRpb24gJmFtcDsgZG9zYWdlL21ldGFib2xpc208L2tleXdvcmQ+PGtleXdvcmQ+SHVt
YW5zPC9rZXl3b3JkPjxrZXl3b3JkPlJlY2VwdG9yIENyb3NzLVRhbGsvZHJ1ZyBlZmZlY3RzLypw
aHlzaW9sb2d5PC9rZXl3b3JkPjxrZXl3b3JkPlJlY2VwdG9yLCBJR0YgVHlwZSAxL2FudGFnb25p
c3RzICZhbXA7IGluaGliaXRvcnMvKm1ldGFib2xpc208L2tleXdvcmQ+PGtleXdvcmQ+UmVjZXB0
b3JzLCBUaHlyb3Ryb3Bpbi9hbnRhZ29uaXN0cyAmYW1wOyBpbmhpYml0b3JzLyptZXRhYm9saXNt
PC9rZXl3b3JkPjxrZXl3b3JkPlRoeXJvdHJvcGluL2FudGFnb25pc3RzICZhbXA7IGluaGliaXRv
cnMvKm1ldGFib2xpc208L2tleXdvcmQ+PC9rZXl3b3Jkcz48ZGF0ZXM+PHllYXI+MjAyMDwveWVh
cj48cHViLWRhdGVzPjxkYXRlPk1heTwvZGF0ZT48L3B1Yi1kYXRlcz48L2RhdGVzPjxpc2JuPjE4
NzktMDE2WCAoRWxlY3Ryb25pYykmI3hEOzAxNjMtNzI1OCAoUHJpbnQpJiN4RDswMTYzLTcyNTgg
KExpbmtpbmcpPC9pc2JuPjxhY2Nlc3Npb24tbnVtPjMyMDYxOTIyPC9hY2Nlc3Npb24tbnVtPjx1
cmxzPjxyZWxhdGVkLXVybHM+PHVybD5odHRwczovL3d3dy5uY2JpLm5sbS5uaWguZ292L3B1Ym1l
ZC8zMjA2MTkyMjwvdXJsPjwvcmVsYXRlZC11cmxzPjwvdXJscz48Y3VzdG9tMj5QTUM3MTg3Nzk4
PC9jdXN0b20yPjxlbGVjdHJvbmljLXJlc291cmNlLW51bT5TMDE2My03MjU4KDIwKTMwMDMwLTkg
W3BpaV0mI3hEOzEwLjEwMTYvai5waGFybXRoZXJhLjIwMjAuMTA3NTAyPC9lbGVjdHJvbmljLXJl
c291cmNlLW51bT48bGFuZ3VhZ2U+ZW5nPC9sYW5ndWFnZT48L3JlY29yZD48L0NpdGU+PC9FbmRO
b3RlPgB=
</w:fldData>
        </w:fldChar>
      </w:r>
      <w:r w:rsidR="00AA740E" w:rsidRPr="007F4B50">
        <w:rPr>
          <w:rFonts w:ascii="Arial" w:hAnsi="Arial" w:cs="Arial"/>
        </w:rPr>
        <w:instrText xml:space="preserve"> ADDIN EN.CITE.DATA </w:instrText>
      </w:r>
      <w:r w:rsidR="00AA740E" w:rsidRPr="007F4B50">
        <w:rPr>
          <w:rFonts w:ascii="Arial" w:hAnsi="Arial" w:cs="Arial"/>
        </w:rPr>
      </w:r>
      <w:r w:rsidR="00AA740E" w:rsidRPr="007F4B50">
        <w:rPr>
          <w:rFonts w:ascii="Arial" w:hAnsi="Arial" w:cs="Arial"/>
        </w:rPr>
        <w:fldChar w:fldCharType="end"/>
      </w:r>
      <w:r w:rsidR="00BE0BF1" w:rsidRPr="007F4B50">
        <w:rPr>
          <w:rFonts w:ascii="Arial" w:hAnsi="Arial" w:cs="Arial"/>
        </w:rPr>
      </w:r>
      <w:r w:rsidR="00BE0BF1" w:rsidRPr="007F4B50">
        <w:rPr>
          <w:rFonts w:ascii="Arial" w:hAnsi="Arial" w:cs="Arial"/>
        </w:rPr>
        <w:fldChar w:fldCharType="separate"/>
      </w:r>
      <w:r w:rsidR="00AA740E" w:rsidRPr="007F4B50">
        <w:rPr>
          <w:rFonts w:ascii="Arial" w:hAnsi="Arial" w:cs="Arial"/>
          <w:noProof/>
        </w:rPr>
        <w:t>(12)</w:t>
      </w:r>
      <w:r w:rsidR="00BE0BF1" w:rsidRPr="007F4B50">
        <w:rPr>
          <w:rFonts w:ascii="Arial" w:hAnsi="Arial" w:cs="Arial"/>
        </w:rPr>
        <w:fldChar w:fldCharType="end"/>
      </w:r>
      <w:r w:rsidR="00BE0BF1" w:rsidRPr="007F4B50">
        <w:rPr>
          <w:rFonts w:ascii="Arial" w:hAnsi="Arial" w:cs="Arial"/>
        </w:rPr>
        <w:t xml:space="preserve">. And finally, </w:t>
      </w:r>
      <w:r w:rsidR="0091582A" w:rsidRPr="007F4B50">
        <w:rPr>
          <w:rFonts w:ascii="Arial" w:hAnsi="Arial" w:cs="Arial"/>
        </w:rPr>
        <w:t xml:space="preserve">crosstalk between </w:t>
      </w:r>
      <w:r w:rsidR="00BE0BF1" w:rsidRPr="007F4B50">
        <w:rPr>
          <w:rFonts w:ascii="Arial" w:hAnsi="Arial" w:cs="Arial"/>
        </w:rPr>
        <w:t>IGF</w:t>
      </w:r>
      <w:r w:rsidR="00164B24" w:rsidRPr="007F4B50">
        <w:rPr>
          <w:rFonts w:ascii="Arial" w:hAnsi="Arial" w:cs="Arial"/>
        </w:rPr>
        <w:t>-</w:t>
      </w:r>
      <w:r w:rsidR="00BE0BF1" w:rsidRPr="007F4B50">
        <w:rPr>
          <w:rFonts w:ascii="Arial" w:hAnsi="Arial" w:cs="Arial"/>
        </w:rPr>
        <w:t xml:space="preserve">1R </w:t>
      </w:r>
      <w:r w:rsidR="0091582A" w:rsidRPr="007F4B50">
        <w:rPr>
          <w:rFonts w:ascii="Arial" w:hAnsi="Arial" w:cs="Arial"/>
        </w:rPr>
        <w:t xml:space="preserve">and G-protein coupled receptor (GPCR) signaling pathways is mediated by their convergence upon mTORC1 activation </w:t>
      </w:r>
      <w:r w:rsidR="0091582A" w:rsidRPr="007F4B50">
        <w:rPr>
          <w:rFonts w:ascii="Arial" w:hAnsi="Arial" w:cs="Arial"/>
        </w:rPr>
        <w:fldChar w:fldCharType="begin">
          <w:fldData xml:space="preserve">PEVuZE5vdGU+PENpdGU+PEF1dGhvcj5Sb3plbmd1cnQ8L0F1dGhvcj48WWVhcj4yMDEwPC9ZZWFy
PjxSZWNOdW0+ODI0NDwvUmVjTnVtPjxEaXNwbGF5VGV4dD4oMTMpPC9EaXNwbGF5VGV4dD48cmVj
b3JkPjxyZWMtbnVtYmVyPjgyNDQ8L3JlYy1udW1iZXI+PGZvcmVpZ24ta2V5cz48a2V5IGFwcD0i
RU4iIGRiLWlkPSJzdnp6cGVydHF0ZXQ1cGUwd2Fldnh2ZnRldzJhNTl3OWEyMjAiIHRpbWVzdGFt
cD0iMTY5MzI0MDQ0NSI+ODI0NDwva2V5PjwvZm9yZWlnbi1rZXlzPjxyZWYtdHlwZSBuYW1lPSJK
b3VybmFsIEFydGljbGUiPjE3PC9yZWYtdHlwZT48Y29udHJpYnV0b3JzPjxhdXRob3JzPjxhdXRo
b3I+Um96ZW5ndXJ0LCBFLjwvYXV0aG9yPjxhdXRob3I+U2lubmV0dC1TbWl0aCwgSi48L2F1dGhv
cj48YXV0aG9yPktpc2ZhbHZpLCBLLjwvYXV0aG9yPjwvYXV0aG9ycz48L2NvbnRyaWJ1dG9ycz48
YXV0aC1hZGRyZXNzPkRlcGFydG1lbnQgb2YgTWVkaWNpbmUsIENVUkU6IERpZ2VzdGl2ZSBEaXNl
YXNlcyBSZXNlYXJjaCBDZW50ZXIsIERhdmlkIEdlZmZlbiBTY2hvb2wgb2YgTWVkaWNpbmUgYW5k
IE1vbGVjdWxhciBCaW9sb2d5IEluc3RpdHV0ZSwgVW5pdmVyc2l0eSBvZiBDYWxpZm9ybmlhIGF0
IExvcyBBbmdlbGVzLCBMb3MgQW5nZWxlcywgQ2FsaWZvcm5pYSA5MDA5NS0xNzg2LCBVU0EuIGVy
b3plbmd1cnRAbWVkbmV0LnVjbGEuZWR1PC9hdXRoLWFkZHJlc3M+PHRpdGxlcz48dGl0bGU+Q3Jv
c3N0YWxrIGJldHdlZW4gaW5zdWxpbi9pbnN1bGluLWxpa2UgZ3Jvd3RoIGZhY3Rvci0xIHJlY2Vw
dG9ycyBhbmQgRyBwcm90ZWluLWNvdXBsZWQgcmVjZXB0b3Igc2lnbmFsaW5nIHN5c3RlbXM6IGEg
bm92ZWwgdGFyZ2V0IGZvciB0aGUgYW50aWRpYWJldGljIGRydWcgbWV0Zm9ybWluIGluIHBhbmNy
ZWF0aWMgY2FuY2VyPC90aXRsZT48c2Vjb25kYXJ5LXRpdGxlPkNsaW4gQ2FuY2VyIFJlczwvc2Vj
b25kYXJ5LXRpdGxlPjwvdGl0bGVzPjxwZXJpb2RpY2FsPjxmdWxsLXRpdGxlPkNsaW4gQ2FuY2Vy
IFJlczwvZnVsbC10aXRsZT48L3BlcmlvZGljYWw+PHBhZ2VzPjI1MDUtMTE8L3BhZ2VzPjx2b2x1
bWU+MTY8L3ZvbHVtZT48bnVtYmVyPjk8L251bWJlcj48ZWRpdGlvbj4yMDEwLzA0LzE1PC9lZGl0
aW9uPjxrZXl3b3Jkcz48a2V5d29yZD5BbmltYWxzPC9rZXl3b3JkPjxrZXl3b3JkPkNsaW5pY2Fs
IFRyaWFscyBhcyBUb3BpYzwva2V5d29yZD48a2V5d29yZD5EaWFiZXRlcyBNZWxsaXR1cywgVHlw
ZSAyL2RydWcgdGhlcmFweS9wYXRob2xvZ3kvcGh5c2lvcGF0aG9sb2d5PC9rZXl3b3JkPjxrZXl3
b3JkPkh1bWFuczwva2V5d29yZD48a2V5d29yZD5IeXBvZ2x5Y2VtaWMgQWdlbnRzL3BoYXJtYWNv
bG9neS90aGVyYXBldXRpYyB1c2U8L2tleXdvcmQ+PGtleXdvcmQ+TWVjaGFuaXN0aWMgVGFyZ2V0
IG9mIFJhcGFteWNpbiBDb21wbGV4IDE8L2tleXdvcmQ+PGtleXdvcmQ+TWV0Zm9ybWluLypwaGFy
bWFjb2xvZ3kvdGhlcmFwZXV0aWMgdXNlPC9rZXl3b3JkPjxrZXl3b3JkPk1vZGVscywgQmlvbG9n
aWNhbDwva2V5d29yZD48a2V5d29yZD5NdWx0aXByb3RlaW4gQ29tcGxleGVzPC9rZXl3b3JkPjxr
ZXl3b3JkPlBhbmNyZWF0aWMgTmVvcGxhc21zL2RydWcgdGhlcmFweS9wYXRob2xvZ3kvcGh5c2lv
cGF0aG9sb2d5PC9rZXl3b3JkPjxrZXl3b3JkPlByb3RlaW5zPC9rZXl3b3JkPjxrZXl3b3JkPlJl
Y2VwdG9yIENyb3NzLVRhbGsvKmRydWcgZWZmZWN0czwva2V5d29yZD48a2V5d29yZD5SZWNlcHRv
ciwgSUdGIFR5cGUgMS8qcGh5c2lvbG9neTwva2V5d29yZD48a2V5d29yZD5SZWNlcHRvciwgSW5z
dWxpbi8qcGh5c2lvbG9neTwva2V5d29yZD48a2V5d29yZD5SZWNlcHRvcnMsIEctUHJvdGVpbi1D
b3VwbGVkLypwaHlzaW9sb2d5PC9rZXl3b3JkPjxrZXl3b3JkPlNpZ25hbCBUcmFuc2R1Y3Rpb24v
ZHJ1ZyBlZmZlY3RzPC9rZXl3b3JkPjxrZXl3b3JkPlRPUiBTZXJpbmUtVGhyZW9uaW5lIEtpbmFz
ZXM8L2tleXdvcmQ+PGtleXdvcmQ+VHJhbnNjcmlwdGlvbiBGYWN0b3JzL3BoeXNpb2xvZ3k8L2tl
eXdvcmQ+PC9rZXl3b3Jkcz48ZGF0ZXM+PHllYXI+MjAxMDwveWVhcj48cHViLWRhdGVzPjxkYXRl
Pk1heSAxPC9kYXRlPjwvcHViLWRhdGVzPjwvZGF0ZXM+PGlzYm4+MTU1Ny0zMjY1IChFbGVjdHJv
bmljKSYjeEQ7MTA3OC0wNDMyIChQcmludCkmI3hEOzEwNzgtMDQzMiAoTGlua2luZyk8L2lzYm4+
PGFjY2Vzc2lvbi1udW0+MjAzODg4NDc8L2FjY2Vzc2lvbi1udW0+PHVybHM+PHJlbGF0ZWQtdXJs
cz48dXJsPmh0dHBzOi8vd3d3Lm5jYmkubmxtLm5paC5nb3YvcHVibWVkLzIwMzg4ODQ3PC91cmw+
PC9yZWxhdGVkLXVybHM+PC91cmxzPjxjdXN0b20yPlBNQzI4NjIwODk8L2N1c3RvbTI+PGVsZWN0
cm9uaWMtcmVzb3VyY2UtbnVtPjEwLjExNTgvMTA3OC0wNDMyLkNDUi0wOS0yMjI5JiN4RDsxMDc4
LTA0MzIuQ0NSLTA5LTIyMjkgW3BpaV08L2VsZWN0cm9uaWMtcmVzb3VyY2UtbnVtPjxsYW5ndWFn
ZT5lbmc8L2xhbmd1YWdlPjwvcmVjb3JkPjwvQ2l0ZT48L0VuZE5vdGU+
</w:fldData>
        </w:fldChar>
      </w:r>
      <w:r w:rsidR="00AA740E" w:rsidRPr="007F4B50">
        <w:rPr>
          <w:rFonts w:ascii="Arial" w:hAnsi="Arial" w:cs="Arial"/>
        </w:rPr>
        <w:instrText xml:space="preserve"> ADDIN EN.CITE </w:instrText>
      </w:r>
      <w:r w:rsidR="00AA740E" w:rsidRPr="007F4B50">
        <w:rPr>
          <w:rFonts w:ascii="Arial" w:hAnsi="Arial" w:cs="Arial"/>
        </w:rPr>
        <w:fldChar w:fldCharType="begin">
          <w:fldData xml:space="preserve">PEVuZE5vdGU+PENpdGU+PEF1dGhvcj5Sb3plbmd1cnQ8L0F1dGhvcj48WWVhcj4yMDEwPC9ZZWFy
PjxSZWNOdW0+ODI0NDwvUmVjTnVtPjxEaXNwbGF5VGV4dD4oMTMpPC9EaXNwbGF5VGV4dD48cmVj
b3JkPjxyZWMtbnVtYmVyPjgyNDQ8L3JlYy1udW1iZXI+PGZvcmVpZ24ta2V5cz48a2V5IGFwcD0i
RU4iIGRiLWlkPSJzdnp6cGVydHF0ZXQ1cGUwd2Fldnh2ZnRldzJhNTl3OWEyMjAiIHRpbWVzdGFt
cD0iMTY5MzI0MDQ0NSI+ODI0NDwva2V5PjwvZm9yZWlnbi1rZXlzPjxyZWYtdHlwZSBuYW1lPSJK
b3VybmFsIEFydGljbGUiPjE3PC9yZWYtdHlwZT48Y29udHJpYnV0b3JzPjxhdXRob3JzPjxhdXRo
b3I+Um96ZW5ndXJ0LCBFLjwvYXV0aG9yPjxhdXRob3I+U2lubmV0dC1TbWl0aCwgSi48L2F1dGhv
cj48YXV0aG9yPktpc2ZhbHZpLCBLLjwvYXV0aG9yPjwvYXV0aG9ycz48L2NvbnRyaWJ1dG9ycz48
YXV0aC1hZGRyZXNzPkRlcGFydG1lbnQgb2YgTWVkaWNpbmUsIENVUkU6IERpZ2VzdGl2ZSBEaXNl
YXNlcyBSZXNlYXJjaCBDZW50ZXIsIERhdmlkIEdlZmZlbiBTY2hvb2wgb2YgTWVkaWNpbmUgYW5k
IE1vbGVjdWxhciBCaW9sb2d5IEluc3RpdHV0ZSwgVW5pdmVyc2l0eSBvZiBDYWxpZm9ybmlhIGF0
IExvcyBBbmdlbGVzLCBMb3MgQW5nZWxlcywgQ2FsaWZvcm5pYSA5MDA5NS0xNzg2LCBVU0EuIGVy
b3plbmd1cnRAbWVkbmV0LnVjbGEuZWR1PC9hdXRoLWFkZHJlc3M+PHRpdGxlcz48dGl0bGU+Q3Jv
c3N0YWxrIGJldHdlZW4gaW5zdWxpbi9pbnN1bGluLWxpa2UgZ3Jvd3RoIGZhY3Rvci0xIHJlY2Vw
dG9ycyBhbmQgRyBwcm90ZWluLWNvdXBsZWQgcmVjZXB0b3Igc2lnbmFsaW5nIHN5c3RlbXM6IGEg
bm92ZWwgdGFyZ2V0IGZvciB0aGUgYW50aWRpYWJldGljIGRydWcgbWV0Zm9ybWluIGluIHBhbmNy
ZWF0aWMgY2FuY2VyPC90aXRsZT48c2Vjb25kYXJ5LXRpdGxlPkNsaW4gQ2FuY2VyIFJlczwvc2Vj
b25kYXJ5LXRpdGxlPjwvdGl0bGVzPjxwZXJpb2RpY2FsPjxmdWxsLXRpdGxlPkNsaW4gQ2FuY2Vy
IFJlczwvZnVsbC10aXRsZT48L3BlcmlvZGljYWw+PHBhZ2VzPjI1MDUtMTE8L3BhZ2VzPjx2b2x1
bWU+MTY8L3ZvbHVtZT48bnVtYmVyPjk8L251bWJlcj48ZWRpdGlvbj4yMDEwLzA0LzE1PC9lZGl0
aW9uPjxrZXl3b3Jkcz48a2V5d29yZD5BbmltYWxzPC9rZXl3b3JkPjxrZXl3b3JkPkNsaW5pY2Fs
IFRyaWFscyBhcyBUb3BpYzwva2V5d29yZD48a2V5d29yZD5EaWFiZXRlcyBNZWxsaXR1cywgVHlw
ZSAyL2RydWcgdGhlcmFweS9wYXRob2xvZ3kvcGh5c2lvcGF0aG9sb2d5PC9rZXl3b3JkPjxrZXl3
b3JkPkh1bWFuczwva2V5d29yZD48a2V5d29yZD5IeXBvZ2x5Y2VtaWMgQWdlbnRzL3BoYXJtYWNv
bG9neS90aGVyYXBldXRpYyB1c2U8L2tleXdvcmQ+PGtleXdvcmQ+TWVjaGFuaXN0aWMgVGFyZ2V0
IG9mIFJhcGFteWNpbiBDb21wbGV4IDE8L2tleXdvcmQ+PGtleXdvcmQ+TWV0Zm9ybWluLypwaGFy
bWFjb2xvZ3kvdGhlcmFwZXV0aWMgdXNlPC9rZXl3b3JkPjxrZXl3b3JkPk1vZGVscywgQmlvbG9n
aWNhbDwva2V5d29yZD48a2V5d29yZD5NdWx0aXByb3RlaW4gQ29tcGxleGVzPC9rZXl3b3JkPjxr
ZXl3b3JkPlBhbmNyZWF0aWMgTmVvcGxhc21zL2RydWcgdGhlcmFweS9wYXRob2xvZ3kvcGh5c2lv
cGF0aG9sb2d5PC9rZXl3b3JkPjxrZXl3b3JkPlByb3RlaW5zPC9rZXl3b3JkPjxrZXl3b3JkPlJl
Y2VwdG9yIENyb3NzLVRhbGsvKmRydWcgZWZmZWN0czwva2V5d29yZD48a2V5d29yZD5SZWNlcHRv
ciwgSUdGIFR5cGUgMS8qcGh5c2lvbG9neTwva2V5d29yZD48a2V5d29yZD5SZWNlcHRvciwgSW5z
dWxpbi8qcGh5c2lvbG9neTwva2V5d29yZD48a2V5d29yZD5SZWNlcHRvcnMsIEctUHJvdGVpbi1D
b3VwbGVkLypwaHlzaW9sb2d5PC9rZXl3b3JkPjxrZXl3b3JkPlNpZ25hbCBUcmFuc2R1Y3Rpb24v
ZHJ1ZyBlZmZlY3RzPC9rZXl3b3JkPjxrZXl3b3JkPlRPUiBTZXJpbmUtVGhyZW9uaW5lIEtpbmFz
ZXM8L2tleXdvcmQ+PGtleXdvcmQ+VHJhbnNjcmlwdGlvbiBGYWN0b3JzL3BoeXNpb2xvZ3k8L2tl
eXdvcmQ+PC9rZXl3b3Jkcz48ZGF0ZXM+PHllYXI+MjAxMDwveWVhcj48cHViLWRhdGVzPjxkYXRl
Pk1heSAxPC9kYXRlPjwvcHViLWRhdGVzPjwvZGF0ZXM+PGlzYm4+MTU1Ny0zMjY1IChFbGVjdHJv
bmljKSYjeEQ7MTA3OC0wNDMyIChQcmludCkmI3hEOzEwNzgtMDQzMiAoTGlua2luZyk8L2lzYm4+
PGFjY2Vzc2lvbi1udW0+MjAzODg4NDc8L2FjY2Vzc2lvbi1udW0+PHVybHM+PHJlbGF0ZWQtdXJs
cz48dXJsPmh0dHBzOi8vd3d3Lm5jYmkubmxtLm5paC5nb3YvcHVibWVkLzIwMzg4ODQ3PC91cmw+
PC9yZWxhdGVkLXVybHM+PC91cmxzPjxjdXN0b20yPlBNQzI4NjIwODk8L2N1c3RvbTI+PGVsZWN0
cm9uaWMtcmVzb3VyY2UtbnVtPjEwLjExNTgvMTA3OC0wNDMyLkNDUi0wOS0yMjI5JiN4RDsxMDc4
LTA0MzIuQ0NSLTA5LTIyMjkgW3BpaV08L2VsZWN0cm9uaWMtcmVzb3VyY2UtbnVtPjxsYW5ndWFn
ZT5lbmc8L2xhbmd1YWdlPjwvcmVjb3JkPjwvQ2l0ZT48L0VuZE5vdGU+
</w:fldData>
        </w:fldChar>
      </w:r>
      <w:r w:rsidR="00AA740E" w:rsidRPr="007F4B50">
        <w:rPr>
          <w:rFonts w:ascii="Arial" w:hAnsi="Arial" w:cs="Arial"/>
        </w:rPr>
        <w:instrText xml:space="preserve"> ADDIN EN.CITE.DATA </w:instrText>
      </w:r>
      <w:r w:rsidR="00AA740E" w:rsidRPr="007F4B50">
        <w:rPr>
          <w:rFonts w:ascii="Arial" w:hAnsi="Arial" w:cs="Arial"/>
        </w:rPr>
      </w:r>
      <w:r w:rsidR="00AA740E" w:rsidRPr="007F4B50">
        <w:rPr>
          <w:rFonts w:ascii="Arial" w:hAnsi="Arial" w:cs="Arial"/>
        </w:rPr>
        <w:fldChar w:fldCharType="end"/>
      </w:r>
      <w:r w:rsidR="0091582A" w:rsidRPr="007F4B50">
        <w:rPr>
          <w:rFonts w:ascii="Arial" w:hAnsi="Arial" w:cs="Arial"/>
        </w:rPr>
      </w:r>
      <w:r w:rsidR="0091582A" w:rsidRPr="007F4B50">
        <w:rPr>
          <w:rFonts w:ascii="Arial" w:hAnsi="Arial" w:cs="Arial"/>
        </w:rPr>
        <w:fldChar w:fldCharType="separate"/>
      </w:r>
      <w:r w:rsidR="00AA740E" w:rsidRPr="007F4B50">
        <w:rPr>
          <w:rFonts w:ascii="Arial" w:hAnsi="Arial" w:cs="Arial"/>
          <w:noProof/>
        </w:rPr>
        <w:t>(13)</w:t>
      </w:r>
      <w:r w:rsidR="0091582A" w:rsidRPr="007F4B50">
        <w:rPr>
          <w:rFonts w:ascii="Arial" w:hAnsi="Arial" w:cs="Arial"/>
        </w:rPr>
        <w:fldChar w:fldCharType="end"/>
      </w:r>
      <w:r w:rsidR="0091582A" w:rsidRPr="007F4B50">
        <w:rPr>
          <w:rFonts w:ascii="Arial" w:hAnsi="Arial" w:cs="Arial"/>
        </w:rPr>
        <w:t>.</w:t>
      </w:r>
    </w:p>
    <w:p w14:paraId="790EF0EF" w14:textId="0D4A158F" w:rsidR="00BE0BF1" w:rsidRPr="007F4B50" w:rsidRDefault="00BE0BF1" w:rsidP="00D26809">
      <w:pPr>
        <w:spacing w:line="480" w:lineRule="auto"/>
        <w:jc w:val="both"/>
        <w:rPr>
          <w:rFonts w:ascii="Arial" w:hAnsi="Arial" w:cs="Arial"/>
        </w:rPr>
      </w:pPr>
      <w:r w:rsidRPr="007F4B50">
        <w:rPr>
          <w:rFonts w:ascii="Arial" w:hAnsi="Arial" w:cs="Arial"/>
        </w:rPr>
        <w:t>IGF</w:t>
      </w:r>
      <w:r w:rsidR="00164B24" w:rsidRPr="007F4B50">
        <w:rPr>
          <w:rFonts w:ascii="Arial" w:hAnsi="Arial" w:cs="Arial"/>
        </w:rPr>
        <w:t>-</w:t>
      </w:r>
      <w:r w:rsidRPr="007F4B50">
        <w:rPr>
          <w:rFonts w:ascii="Arial" w:hAnsi="Arial" w:cs="Arial"/>
        </w:rPr>
        <w:t>1R</w:t>
      </w:r>
      <w:r w:rsidR="00BE39CA" w:rsidRPr="007F4B50">
        <w:rPr>
          <w:rFonts w:ascii="Arial" w:hAnsi="Arial" w:cs="Arial"/>
        </w:rPr>
        <w:t xml:space="preserve"> </w:t>
      </w:r>
      <w:r w:rsidRPr="007F4B50">
        <w:rPr>
          <w:rFonts w:ascii="Arial" w:hAnsi="Arial" w:cs="Arial"/>
        </w:rPr>
        <w:t>-</w:t>
      </w:r>
      <w:r w:rsidR="00BE39CA" w:rsidRPr="007F4B50">
        <w:rPr>
          <w:rFonts w:ascii="Arial" w:hAnsi="Arial" w:cs="Arial"/>
        </w:rPr>
        <w:t xml:space="preserve"> </w:t>
      </w:r>
      <w:r w:rsidRPr="007F4B50">
        <w:rPr>
          <w:rFonts w:ascii="Arial" w:hAnsi="Arial" w:cs="Arial"/>
        </w:rPr>
        <w:t xml:space="preserve">mediated cellular signaling is thus </w:t>
      </w:r>
      <w:r w:rsidR="00CB4FE4" w:rsidRPr="007F4B50">
        <w:rPr>
          <w:rFonts w:ascii="Arial" w:hAnsi="Arial" w:cs="Arial"/>
        </w:rPr>
        <w:t xml:space="preserve">part of </w:t>
      </w:r>
      <w:r w:rsidRPr="007F4B50">
        <w:rPr>
          <w:rFonts w:ascii="Arial" w:hAnsi="Arial" w:cs="Arial"/>
        </w:rPr>
        <w:t>a complex web</w:t>
      </w:r>
      <w:r w:rsidR="0091582A" w:rsidRPr="007F4B50">
        <w:rPr>
          <w:rFonts w:ascii="Arial" w:hAnsi="Arial" w:cs="Arial"/>
        </w:rPr>
        <w:t xml:space="preserve"> of well-recognized </w:t>
      </w:r>
      <w:r w:rsidR="00C91D43" w:rsidRPr="007F4B50">
        <w:rPr>
          <w:rFonts w:ascii="Arial" w:hAnsi="Arial" w:cs="Arial"/>
        </w:rPr>
        <w:t xml:space="preserve">downstream </w:t>
      </w:r>
      <w:r w:rsidR="0091582A" w:rsidRPr="007F4B50">
        <w:rPr>
          <w:rFonts w:ascii="Arial" w:hAnsi="Arial" w:cs="Arial"/>
        </w:rPr>
        <w:t>molecular cascades</w:t>
      </w:r>
      <w:r w:rsidR="00BE39CA" w:rsidRPr="007F4B50">
        <w:rPr>
          <w:rFonts w:ascii="Arial" w:hAnsi="Arial" w:cs="Arial"/>
        </w:rPr>
        <w:t xml:space="preserve"> and</w:t>
      </w:r>
      <w:r w:rsidR="0091582A" w:rsidRPr="007F4B50">
        <w:rPr>
          <w:rFonts w:ascii="Arial" w:hAnsi="Arial" w:cs="Arial"/>
        </w:rPr>
        <w:t xml:space="preserve"> crosstalk between</w:t>
      </w:r>
      <w:r w:rsidR="00CB4FE4" w:rsidRPr="007F4B50">
        <w:rPr>
          <w:rFonts w:ascii="Arial" w:hAnsi="Arial" w:cs="Arial"/>
        </w:rPr>
        <w:t xml:space="preserve"> </w:t>
      </w:r>
      <w:r w:rsidR="0091582A" w:rsidRPr="007F4B50">
        <w:rPr>
          <w:rFonts w:ascii="Arial" w:hAnsi="Arial" w:cs="Arial"/>
        </w:rPr>
        <w:t>members of the I</w:t>
      </w:r>
      <w:r w:rsidR="00F05F50" w:rsidRPr="007F4B50">
        <w:rPr>
          <w:rFonts w:ascii="Arial" w:hAnsi="Arial" w:cs="Arial"/>
        </w:rPr>
        <w:t>GF</w:t>
      </w:r>
      <w:r w:rsidR="00164B24" w:rsidRPr="007F4B50">
        <w:rPr>
          <w:rFonts w:ascii="Arial" w:hAnsi="Arial" w:cs="Arial"/>
        </w:rPr>
        <w:t>-</w:t>
      </w:r>
      <w:r w:rsidR="00F05F50" w:rsidRPr="007F4B50">
        <w:rPr>
          <w:rFonts w:ascii="Arial" w:hAnsi="Arial" w:cs="Arial"/>
        </w:rPr>
        <w:t>1</w:t>
      </w:r>
      <w:r w:rsidR="0091582A" w:rsidRPr="007F4B50">
        <w:rPr>
          <w:rFonts w:ascii="Arial" w:hAnsi="Arial" w:cs="Arial"/>
        </w:rPr>
        <w:t xml:space="preserve">R family, other RTKs, adhesion receptors and GPCR-induced signaling. </w:t>
      </w:r>
      <w:r w:rsidR="00CB4FE4" w:rsidRPr="007F4B50">
        <w:rPr>
          <w:rFonts w:ascii="Arial" w:hAnsi="Arial" w:cs="Arial"/>
        </w:rPr>
        <w:t xml:space="preserve">Such complexity </w:t>
      </w:r>
      <w:r w:rsidR="00C91D43" w:rsidRPr="007F4B50">
        <w:rPr>
          <w:rFonts w:ascii="Arial" w:hAnsi="Arial" w:cs="Arial"/>
        </w:rPr>
        <w:t xml:space="preserve">undoubtedly </w:t>
      </w:r>
      <w:r w:rsidR="00CB4FE4" w:rsidRPr="007F4B50">
        <w:rPr>
          <w:rFonts w:ascii="Arial" w:hAnsi="Arial" w:cs="Arial"/>
        </w:rPr>
        <w:t>contribute</w:t>
      </w:r>
      <w:r w:rsidR="000B24B5">
        <w:rPr>
          <w:rFonts w:ascii="Arial" w:hAnsi="Arial" w:cs="Arial"/>
        </w:rPr>
        <w:t>s</w:t>
      </w:r>
      <w:r w:rsidR="00CB4FE4" w:rsidRPr="007F4B50">
        <w:rPr>
          <w:rFonts w:ascii="Arial" w:hAnsi="Arial" w:cs="Arial"/>
        </w:rPr>
        <w:t xml:space="preserve"> to </w:t>
      </w:r>
      <w:r w:rsidR="00BE39CA" w:rsidRPr="007F4B50">
        <w:rPr>
          <w:rFonts w:ascii="Arial" w:hAnsi="Arial" w:cs="Arial"/>
        </w:rPr>
        <w:t xml:space="preserve">both </w:t>
      </w:r>
      <w:r w:rsidR="00DA3C31" w:rsidRPr="007F4B50">
        <w:rPr>
          <w:rFonts w:ascii="Arial" w:hAnsi="Arial" w:cs="Arial"/>
        </w:rPr>
        <w:t>the side-</w:t>
      </w:r>
      <w:r w:rsidR="00CB4FE4" w:rsidRPr="007F4B50">
        <w:rPr>
          <w:rFonts w:ascii="Arial" w:hAnsi="Arial" w:cs="Arial"/>
        </w:rPr>
        <w:t>effects of IGF</w:t>
      </w:r>
      <w:r w:rsidR="00164B24" w:rsidRPr="007F4B50">
        <w:rPr>
          <w:rFonts w:ascii="Arial" w:hAnsi="Arial" w:cs="Arial"/>
        </w:rPr>
        <w:t>-</w:t>
      </w:r>
      <w:r w:rsidR="00CB4FE4" w:rsidRPr="007F4B50">
        <w:rPr>
          <w:rFonts w:ascii="Arial" w:hAnsi="Arial" w:cs="Arial"/>
        </w:rPr>
        <w:t>1R targeted therapeutics and to mechanisms of resistance.</w:t>
      </w:r>
    </w:p>
    <w:p w14:paraId="748E119D" w14:textId="0D60D45D" w:rsidR="00F05F50" w:rsidRPr="007F4B50" w:rsidRDefault="00F05F50" w:rsidP="00D26809">
      <w:pPr>
        <w:spacing w:line="480" w:lineRule="auto"/>
        <w:jc w:val="both"/>
        <w:rPr>
          <w:rFonts w:ascii="Arial" w:hAnsi="Arial" w:cs="Arial"/>
          <w:b/>
          <w:bCs/>
        </w:rPr>
      </w:pPr>
      <w:r w:rsidRPr="007F4B50">
        <w:rPr>
          <w:rFonts w:ascii="Arial" w:hAnsi="Arial" w:cs="Arial"/>
          <w:b/>
          <w:bCs/>
        </w:rPr>
        <w:t>IGF</w:t>
      </w:r>
      <w:r w:rsidR="00164B24" w:rsidRPr="007F4B50">
        <w:rPr>
          <w:rFonts w:ascii="Arial" w:hAnsi="Arial" w:cs="Arial"/>
          <w:b/>
          <w:bCs/>
        </w:rPr>
        <w:t>-</w:t>
      </w:r>
      <w:r w:rsidRPr="007F4B50">
        <w:rPr>
          <w:rFonts w:ascii="Arial" w:hAnsi="Arial" w:cs="Arial"/>
          <w:b/>
          <w:bCs/>
        </w:rPr>
        <w:t>1R – in cancer</w:t>
      </w:r>
    </w:p>
    <w:p w14:paraId="2AA4043F" w14:textId="0983EB2A" w:rsidR="00814472" w:rsidRDefault="00C81A41" w:rsidP="00D26809">
      <w:pPr>
        <w:spacing w:line="480" w:lineRule="auto"/>
        <w:jc w:val="both"/>
        <w:rPr>
          <w:rFonts w:ascii="Arial" w:hAnsi="Arial" w:cs="Arial"/>
        </w:rPr>
      </w:pPr>
      <w:r>
        <w:rPr>
          <w:rFonts w:ascii="Arial" w:hAnsi="Arial" w:cs="Arial"/>
        </w:rPr>
        <w:t xml:space="preserve">The IGF1 - IGF-1R signaling pathway </w:t>
      </w:r>
      <w:r w:rsidR="00562230">
        <w:rPr>
          <w:rFonts w:ascii="Arial" w:hAnsi="Arial" w:cs="Arial"/>
        </w:rPr>
        <w:t>regulates</w:t>
      </w:r>
      <w:r w:rsidR="00F05F50" w:rsidRPr="007F4B50">
        <w:rPr>
          <w:rFonts w:ascii="Arial" w:hAnsi="Arial" w:cs="Arial"/>
        </w:rPr>
        <w:t xml:space="preserve"> numerous </w:t>
      </w:r>
      <w:r>
        <w:rPr>
          <w:rFonts w:ascii="Arial" w:hAnsi="Arial" w:cs="Arial"/>
        </w:rPr>
        <w:t>cellular phenotypes associated with tumor cell survival and growth</w:t>
      </w:r>
      <w:r w:rsidR="00CB5DF5">
        <w:rPr>
          <w:rFonts w:ascii="Arial" w:hAnsi="Arial" w:cs="Arial"/>
        </w:rPr>
        <w:t xml:space="preserve"> </w:t>
      </w:r>
      <w:r w:rsidR="00F420E6">
        <w:rPr>
          <w:rFonts w:ascii="Arial" w:hAnsi="Arial" w:cs="Arial"/>
        </w:rPr>
        <w:t>–</w:t>
      </w:r>
      <w:r>
        <w:rPr>
          <w:rFonts w:ascii="Arial" w:hAnsi="Arial" w:cs="Arial"/>
        </w:rPr>
        <w:t xml:space="preserve"> including cell cycle progression, </w:t>
      </w:r>
      <w:proofErr w:type="gramStart"/>
      <w:r>
        <w:rPr>
          <w:rFonts w:ascii="Arial" w:hAnsi="Arial" w:cs="Arial"/>
        </w:rPr>
        <w:t>apoptosis</w:t>
      </w:r>
      <w:proofErr w:type="gramEnd"/>
      <w:r>
        <w:rPr>
          <w:rFonts w:ascii="Arial" w:hAnsi="Arial" w:cs="Arial"/>
        </w:rPr>
        <w:t xml:space="preserve"> and differentiation </w:t>
      </w:r>
      <w:r>
        <w:rPr>
          <w:rFonts w:ascii="Arial" w:hAnsi="Arial" w:cs="Arial"/>
        </w:rPr>
        <w:fldChar w:fldCharType="begin">
          <w:fldData xml:space="preserve">PEVuZE5vdGU+PENpdGU+PEF1dGhvcj5SZXNuaWNvZmY8L0F1dGhvcj48WWVhcj4xOTk1PC9ZZWFy
PjxSZWNOdW0+ODMyNTwvUmVjTnVtPjxEaXNwbGF5VGV4dD4oMTQsIDE1KTwvRGlzcGxheVRleHQ+
PHJlY29yZD48cmVjLW51bWJlcj44MzI1PC9yZWMtbnVtYmVyPjxmb3JlaWduLWtleXM+PGtleSBh
cHA9IkVOIiBkYi1pZD0ic3Z6enBlcnRxdGV0NXBlMHdhZXZ4dmZ0ZXcyYTU5dzlhMjIwIiB0aW1l
c3RhbXA9IjE2OTUwNTQ0MjQiPjgzMjU8L2tleT48L2ZvcmVpZ24ta2V5cz48cmVmLXR5cGUgbmFt
ZT0iSm91cm5hbCBBcnRpY2xlIj4xNzwvcmVmLXR5cGU+PGNvbnRyaWJ1dG9ycz48YXV0aG9ycz48
YXV0aG9yPlJlc25pY29mZiwgTS48L2F1dGhvcj48YXV0aG9yPkFicmFoYW0sIEQuPC9hdXRob3I+
PGF1dGhvcj5ZdXRhbmF3aWJvb25jaGFpLCBXLjwvYXV0aG9yPjxhdXRob3I+Um90bWFuLCBILiBM
LjwvYXV0aG9yPjxhdXRob3I+S2Fqc3R1cmEsIEouPC9hdXRob3I+PGF1dGhvcj5SdWJpbiwgUi48
L2F1dGhvcj48YXV0aG9yPlpvbHRpY2ssIFAuPC9hdXRob3I+PGF1dGhvcj5CYXNlcmdhLCBSLjwv
YXV0aG9yPjwvYXV0aG9ycz48L2NvbnRyaWJ1dG9ycz48YXV0aC1hZGRyZXNzPkplZmZlcnNvbiBD
YW5jZXIgSW5zdGl0dXRlLCBUaG9tYXMgSmVmZmVyc29uIFVuaXZlcnNpdHksIFBoaWxhZGVscGhp
YSwgUGVubnN5bHZhbmlhIDE5MTA3LCBVU0EuPC9hdXRoLWFkZHJlc3M+PHRpdGxlcz48dGl0bGU+
VGhlIGluc3VsaW4tbGlrZSBncm93dGggZmFjdG9yIEkgcmVjZXB0b3IgcHJvdGVjdHMgdHVtb3Ig
Y2VsbHMgZnJvbSBhcG9wdG9zaXMgaW4gdml2bzwvdGl0bGU+PHNlY29uZGFyeS10aXRsZT5DYW5j
ZXIgUmVzPC9zZWNvbmRhcnktdGl0bGU+PC90aXRsZXM+PHBlcmlvZGljYWw+PGZ1bGwtdGl0bGU+
Q2FuY2VyIFJlczwvZnVsbC10aXRsZT48YWJici0xPkNhbmNlciByZXNlYXJjaDwvYWJici0xPjwv
cGVyaW9kaWNhbD48cGFnZXM+MjQ2My05PC9wYWdlcz48dm9sdW1lPjU1PC92b2x1bWU+PG51bWJl
cj4xMTwvbnVtYmVyPjxlZGl0aW9uPjE5OTUvMDYvMDE8L2VkaXRpb24+PGtleXdvcmRzPjxrZXl3
b3JkPjNUMyBDZWxsczwva2V5d29yZD48a2V5d29yZD5BbmltYWxzPC9rZXl3b3JkPjxrZXl3b3Jk
PkFwb3B0b3Npcy8qZHJ1ZyBlZmZlY3RzPC9rZXl3b3JkPjxrZXl3b3JkPkNlbGwgRGVhdGgvcGh5
c2lvbG9neTwva2V5d29yZD48a2V5d29yZD5DZWxsIERpdmlzaW9uL3BoeXNpb2xvZ3k8L2tleXdv
cmQ+PGtleXdvcmQ+RGlmZnVzaW9uIENoYW1iZXJzLCBDdWx0dXJlPC9rZXl3b3JkPjxrZXl3b3Jk
PkdsaW9ibGFzdG9tYS8qcGF0aG9sb2d5Lyp1bHRyYXN0cnVjdHVyZTwva2V5d29yZD48a2V5d29y
ZD5IdW1hbnM8L2tleXdvcmQ+PGtleXdvcmQ+TWljZTwva2V5d29yZD48a2V5d29yZD5NaWNlLCBJ
bmJyZWQgQkFMQiBDPC9rZXl3b3JkPjxrZXl3b3JkPk1pY2UsIEluYnJlZCBDNTdCTDwva2V5d29y
ZD48a2V5d29yZD5PbGlnb251Y2xlb3RpZGVzLCBBbnRpc2Vuc2UvcGhhcm1hY29sb2d5PC9rZXl3
b3JkPjxrZXl3b3JkPlJhdHM8L2tleXdvcmQ+PGtleXdvcmQ+UmVjZXB0b3IsIElHRiBUeXBlIDEv
KnBoeXNpb2xvZ3k8L2tleXdvcmQ+PGtleXdvcmQ+VHVtb3IgQ2VsbHMsIEN1bHR1cmVkPC9rZXl3
b3JkPjwva2V5d29yZHM+PGRhdGVzPjx5ZWFyPjE5OTU8L3llYXI+PHB1Yi1kYXRlcz48ZGF0ZT5K
dW4gMTwvZGF0ZT48L3B1Yi1kYXRlcz48L2RhdGVzPjxpc2JuPjAwMDgtNTQ3MiAoUHJpbnQpJiN4
RDswMDA4LTU0NzIgKExpbmtpbmcpPC9pc2JuPjxhY2Nlc3Npb24tbnVtPjc3NTgwMDA8L2FjY2Vz
c2lvbi1udW0+PHVybHM+PHJlbGF0ZWQtdXJscz48dXJsPmh0dHBzOi8vd3d3Lm5jYmkubmxtLm5p
aC5nb3YvcHVibWVkLzc3NTgwMDA8L3VybD48L3JlbGF0ZWQtdXJscz48L3VybHM+PGxhbmd1YWdl
PmVuZzwvbGFuZ3VhZ2U+PC9yZWNvcmQ+PC9DaXRlPjxDaXRlPjxBdXRob3I+UGVydXp6aTwvQXV0
aG9yPjxZZWFyPjE5OTk8L1llYXI+PFJlY051bT44MzI2PC9SZWNOdW0+PHJlY29yZD48cmVjLW51
bWJlcj44MzI2PC9yZWMtbnVtYmVyPjxmb3JlaWduLWtleXM+PGtleSBhcHA9IkVOIiBkYi1pZD0i
c3Z6enBlcnRxdGV0NXBlMHdhZXZ4dmZ0ZXcyYTU5dzlhMjIwIiB0aW1lc3RhbXA9IjE2OTUwNTQ1
MTQiPjgzMjY8L2tleT48L2ZvcmVpZ24ta2V5cz48cmVmLXR5cGUgbmFtZT0iSm91cm5hbCBBcnRp
Y2xlIj4xNzwvcmVmLXR5cGU+PGNvbnRyaWJ1dG9ycz48YXV0aG9ycz48YXV0aG9yPlBlcnV6emks
IEYuPC9hdXRob3I+PGF1dGhvcj5QcmlzY28sIE0uPC9hdXRob3I+PGF1dGhvcj5EZXdzLCBNLjwv
YXV0aG9yPjxhdXRob3I+U2Fsb21vbmksIFAuPC9hdXRob3I+PGF1dGhvcj5HcmFzc2lsbGksIEUu
PC9hdXRob3I+PGF1dGhvcj5Sb21hbm8sIEcuPC9hdXRob3I+PGF1dGhvcj5DYWxhYnJldHRhLCBC
LjwvYXV0aG9yPjxhdXRob3I+QmFzZXJnYSwgUi48L2F1dGhvcj48L2F1dGhvcnM+PC9jb250cmli
dXRvcnM+PGF1dGgtYWRkcmVzcz5LaW1tZWwgQ2FuY2VyIENlbnRlciwgVGhvbWFzIEplZmZlcnNv
biBVbml2ZXJzaXR5LCBQaGlsYWRlbHBoaWEsIFBlbm5zeWx2YW5pYSAxOTEwNywgVVNBLjwvYXV0
aC1hZGRyZXNzPjx0aXRsZXM+PHRpdGxlPk11bHRpcGxlIHNpZ25hbGluZyBwYXRod2F5cyBvZiB0
aGUgaW5zdWxpbi1saWtlIGdyb3d0aCBmYWN0b3IgMSByZWNlcHRvciBpbiBwcm90ZWN0aW9uIGZy
b20gYXBvcHRvc2lzPC90aXRsZT48c2Vjb25kYXJ5LXRpdGxlPk1vbCBDZWxsIEJpb2w8L3NlY29u
ZGFyeS10aXRsZT48L3RpdGxlcz48cGVyaW9kaWNhbD48ZnVsbC10aXRsZT5Nb2wgQ2VsbCBCaW9s
PC9mdWxsLXRpdGxlPjxhYmJyLTE+TW9sZWN1bGFyIGFuZCBjZWxsdWxhciBiaW9sb2d5PC9hYmJy
LTE+PC9wZXJpb2RpY2FsPjxwYWdlcz43MjAzLTE1PC9wYWdlcz48dm9sdW1lPjE5PC92b2x1bWU+
PG51bWJlcj4xMDwvbnVtYmVyPjxlZGl0aW9uPjE5OTkvMDkvMjI8L2VkaXRpb24+PGtleXdvcmRz
PjxrZXl3b3JkPipBcG9wdG9zaXM8L2tleXdvcmQ+PGtleXdvcmQ+Q2FycmllciBQcm90ZWlucy9t
ZXRhYm9saXNtPC9rZXl3b3JkPjxrZXl3b3JkPkluc3VsaW4gUmVjZXB0b3IgU3Vic3RyYXRlIFBy
b3RlaW5zPC9rZXl3b3JkPjxrZXl3b3JkPkludHJhY2VsbHVsYXIgU2lnbmFsaW5nIFBlcHRpZGVz
IGFuZCBQcm90ZWluczwva2V5d29yZD48a2V5d29yZD5NaXRvZ2VuLUFjdGl2YXRlZCBQcm90ZWlu
IEtpbmFzZXMvbWV0YWJvbGlzbTwva2V5d29yZD48a2V5d29yZD5NdXRhdGlvbjwva2V5d29yZD48
a2V5d29yZD5QaG9zcGhhdGlkeWxpbm9zaXRvbCAzLUtpbmFzZXMvbWV0YWJvbGlzbTwva2V5d29y
ZD48a2V5d29yZD5QaG9zcGhvaW5vc2l0aWRlLTMgS2luYXNlIEluaGliaXRvcnM8L2tleXdvcmQ+
PGtleXdvcmQ+UGhvc3Bob3Byb3RlaW5zL21ldGFib2xpc208L2tleXdvcmQ+PGtleXdvcmQ+UGhv
c3Bob3J5bGF0aW9uPC9rZXl3b3JkPjxrZXl3b3JkPipQcm90ZWluIFNlcmluZS1UaHJlb25pbmUg
S2luYXNlczwva2V5d29yZD48a2V5d29yZD5Qcm90by1PbmNvZ2VuZSBQcm90ZWlucy9tZXRhYm9s
aXNtPC9rZXl3b3JkPjxrZXl3b3JkPlByb3RvLU9uY29nZW5lIFByb3RlaW5zIGMtYWt0PC9rZXl3
b3JkPjxrZXl3b3JkPlJlY2VwdG9yLCBJR0YgVHlwZSAxL2dlbmV0aWNzLyptZXRhYm9saXNtPC9r
ZXl3b3JkPjxrZXl3b3JkPlJlY2VwdG9yLCBJbnN1bGluL21ldGFib2xpc208L2tleXdvcmQ+PGtl
eXdvcmQ+U2VyaW5lL2dlbmV0aWNzPC9rZXl3b3JkPjxrZXl3b3JkPlNpZ25hbCBUcmFuc2R1Y3Rp
b248L2tleXdvcmQ+PGtleXdvcmQ+YmNsLUFzc29jaWF0ZWQgRGVhdGggUHJvdGVpbjwva2V5d29y
ZD48L2tleXdvcmRzPjxkYXRlcz48eWVhcj4xOTk5PC95ZWFyPjxwdWItZGF0ZXM+PGRhdGU+T2N0
PC9kYXRlPjwvcHViLWRhdGVzPjwvZGF0ZXM+PGlzYm4+MDI3MC03MzA2IChQcmludCkmI3hEOzEw
OTgtNTU0OSAoRWxlY3Ryb25pYykmI3hEOzAyNzAtNzMwNiAoTGlua2luZyk8L2lzYm4+PGFjY2Vz
c2lvbi1udW0+MTA0OTA2NTU8L2FjY2Vzc2lvbi1udW0+PHVybHM+PHJlbGF0ZWQtdXJscz48dXJs
Pmh0dHBzOi8vd3d3Lm5jYmkubmxtLm5paC5nb3YvcHVibWVkLzEwNDkwNjU1PC91cmw+PC9yZWxh
dGVkLXVybHM+PC91cmxzPjxjdXN0b20yPlBNQzg0NzEzPC9jdXN0b20yPjxlbGVjdHJvbmljLXJl
c291cmNlLW51bT4wMzA4IFtwaWldJiN4RDsxMC4xMTI4L01DQi4xOS4xMC43MjAzPC9lbGVjdHJv
bmljLXJlc291cmNlLW51bT48bGFuZ3VhZ2U+ZW5nPC9sYW5ndWFnZT48L3JlY29yZD48L0NpdGU+
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SZXNuaWNvZmY8L0F1dGhvcj48WWVhcj4xOTk1PC9ZZWFy
PjxSZWNOdW0+ODMyNTwvUmVjTnVtPjxEaXNwbGF5VGV4dD4oMTQsIDE1KTwvRGlzcGxheVRleHQ+
PHJlY29yZD48cmVjLW51bWJlcj44MzI1PC9yZWMtbnVtYmVyPjxmb3JlaWduLWtleXM+PGtleSBh
cHA9IkVOIiBkYi1pZD0ic3Z6enBlcnRxdGV0NXBlMHdhZXZ4dmZ0ZXcyYTU5dzlhMjIwIiB0aW1l
c3RhbXA9IjE2OTUwNTQ0MjQiPjgzMjU8L2tleT48L2ZvcmVpZ24ta2V5cz48cmVmLXR5cGUgbmFt
ZT0iSm91cm5hbCBBcnRpY2xlIj4xNzwvcmVmLXR5cGU+PGNvbnRyaWJ1dG9ycz48YXV0aG9ycz48
YXV0aG9yPlJlc25pY29mZiwgTS48L2F1dGhvcj48YXV0aG9yPkFicmFoYW0sIEQuPC9hdXRob3I+
PGF1dGhvcj5ZdXRhbmF3aWJvb25jaGFpLCBXLjwvYXV0aG9yPjxhdXRob3I+Um90bWFuLCBILiBM
LjwvYXV0aG9yPjxhdXRob3I+S2Fqc3R1cmEsIEouPC9hdXRob3I+PGF1dGhvcj5SdWJpbiwgUi48
L2F1dGhvcj48YXV0aG9yPlpvbHRpY2ssIFAuPC9hdXRob3I+PGF1dGhvcj5CYXNlcmdhLCBSLjwv
YXV0aG9yPjwvYXV0aG9ycz48L2NvbnRyaWJ1dG9ycz48YXV0aC1hZGRyZXNzPkplZmZlcnNvbiBD
YW5jZXIgSW5zdGl0dXRlLCBUaG9tYXMgSmVmZmVyc29uIFVuaXZlcnNpdHksIFBoaWxhZGVscGhp
YSwgUGVubnN5bHZhbmlhIDE5MTA3LCBVU0EuPC9hdXRoLWFkZHJlc3M+PHRpdGxlcz48dGl0bGU+
VGhlIGluc3VsaW4tbGlrZSBncm93dGggZmFjdG9yIEkgcmVjZXB0b3IgcHJvdGVjdHMgdHVtb3Ig
Y2VsbHMgZnJvbSBhcG9wdG9zaXMgaW4gdml2bzwvdGl0bGU+PHNlY29uZGFyeS10aXRsZT5DYW5j
ZXIgUmVzPC9zZWNvbmRhcnktdGl0bGU+PC90aXRsZXM+PHBlcmlvZGljYWw+PGZ1bGwtdGl0bGU+
Q2FuY2VyIFJlczwvZnVsbC10aXRsZT48YWJici0xPkNhbmNlciByZXNlYXJjaDwvYWJici0xPjwv
cGVyaW9kaWNhbD48cGFnZXM+MjQ2My05PC9wYWdlcz48dm9sdW1lPjU1PC92b2x1bWU+PG51bWJl
cj4xMTwvbnVtYmVyPjxlZGl0aW9uPjE5OTUvMDYvMDE8L2VkaXRpb24+PGtleXdvcmRzPjxrZXl3
b3JkPjNUMyBDZWxsczwva2V5d29yZD48a2V5d29yZD5BbmltYWxzPC9rZXl3b3JkPjxrZXl3b3Jk
PkFwb3B0b3Npcy8qZHJ1ZyBlZmZlY3RzPC9rZXl3b3JkPjxrZXl3b3JkPkNlbGwgRGVhdGgvcGh5
c2lvbG9neTwva2V5d29yZD48a2V5d29yZD5DZWxsIERpdmlzaW9uL3BoeXNpb2xvZ3k8L2tleXdv
cmQ+PGtleXdvcmQ+RGlmZnVzaW9uIENoYW1iZXJzLCBDdWx0dXJlPC9rZXl3b3JkPjxrZXl3b3Jk
PkdsaW9ibGFzdG9tYS8qcGF0aG9sb2d5Lyp1bHRyYXN0cnVjdHVyZTwva2V5d29yZD48a2V5d29y
ZD5IdW1hbnM8L2tleXdvcmQ+PGtleXdvcmQ+TWljZTwva2V5d29yZD48a2V5d29yZD5NaWNlLCBJ
bmJyZWQgQkFMQiBDPC9rZXl3b3JkPjxrZXl3b3JkPk1pY2UsIEluYnJlZCBDNTdCTDwva2V5d29y
ZD48a2V5d29yZD5PbGlnb251Y2xlb3RpZGVzLCBBbnRpc2Vuc2UvcGhhcm1hY29sb2d5PC9rZXl3
b3JkPjxrZXl3b3JkPlJhdHM8L2tleXdvcmQ+PGtleXdvcmQ+UmVjZXB0b3IsIElHRiBUeXBlIDEv
KnBoeXNpb2xvZ3k8L2tleXdvcmQ+PGtleXdvcmQ+VHVtb3IgQ2VsbHMsIEN1bHR1cmVkPC9rZXl3
b3JkPjwva2V5d29yZHM+PGRhdGVzPjx5ZWFyPjE5OTU8L3llYXI+PHB1Yi1kYXRlcz48ZGF0ZT5K
dW4gMTwvZGF0ZT48L3B1Yi1kYXRlcz48L2RhdGVzPjxpc2JuPjAwMDgtNTQ3MiAoUHJpbnQpJiN4
RDswMDA4LTU0NzIgKExpbmtpbmcpPC9pc2JuPjxhY2Nlc3Npb24tbnVtPjc3NTgwMDA8L2FjY2Vz
c2lvbi1udW0+PHVybHM+PHJlbGF0ZWQtdXJscz48dXJsPmh0dHBzOi8vd3d3Lm5jYmkubmxtLm5p
aC5nb3YvcHVibWVkLzc3NTgwMDA8L3VybD48L3JlbGF0ZWQtdXJscz48L3VybHM+PGxhbmd1YWdl
PmVuZzwvbGFuZ3VhZ2U+PC9yZWNvcmQ+PC9DaXRlPjxDaXRlPjxBdXRob3I+UGVydXp6aTwvQXV0
aG9yPjxZZWFyPjE5OTk8L1llYXI+PFJlY051bT44MzI2PC9SZWNOdW0+PHJlY29yZD48cmVjLW51
bWJlcj44MzI2PC9yZWMtbnVtYmVyPjxmb3JlaWduLWtleXM+PGtleSBhcHA9IkVOIiBkYi1pZD0i
c3Z6enBlcnRxdGV0NXBlMHdhZXZ4dmZ0ZXcyYTU5dzlhMjIwIiB0aW1lc3RhbXA9IjE2OTUwNTQ1
MTQiPjgzMjY8L2tleT48L2ZvcmVpZ24ta2V5cz48cmVmLXR5cGUgbmFtZT0iSm91cm5hbCBBcnRp
Y2xlIj4xNzwvcmVmLXR5cGU+PGNvbnRyaWJ1dG9ycz48YXV0aG9ycz48YXV0aG9yPlBlcnV6emks
IEYuPC9hdXRob3I+PGF1dGhvcj5QcmlzY28sIE0uPC9hdXRob3I+PGF1dGhvcj5EZXdzLCBNLjwv
YXV0aG9yPjxhdXRob3I+U2Fsb21vbmksIFAuPC9hdXRob3I+PGF1dGhvcj5HcmFzc2lsbGksIEUu
PC9hdXRob3I+PGF1dGhvcj5Sb21hbm8sIEcuPC9hdXRob3I+PGF1dGhvcj5DYWxhYnJldHRhLCBC
LjwvYXV0aG9yPjxhdXRob3I+QmFzZXJnYSwgUi48L2F1dGhvcj48L2F1dGhvcnM+PC9jb250cmli
dXRvcnM+PGF1dGgtYWRkcmVzcz5LaW1tZWwgQ2FuY2VyIENlbnRlciwgVGhvbWFzIEplZmZlcnNv
biBVbml2ZXJzaXR5LCBQaGlsYWRlbHBoaWEsIFBlbm5zeWx2YW5pYSAxOTEwNywgVVNBLjwvYXV0
aC1hZGRyZXNzPjx0aXRsZXM+PHRpdGxlPk11bHRpcGxlIHNpZ25hbGluZyBwYXRod2F5cyBvZiB0
aGUgaW5zdWxpbi1saWtlIGdyb3d0aCBmYWN0b3IgMSByZWNlcHRvciBpbiBwcm90ZWN0aW9uIGZy
b20gYXBvcHRvc2lzPC90aXRsZT48c2Vjb25kYXJ5LXRpdGxlPk1vbCBDZWxsIEJpb2w8L3NlY29u
ZGFyeS10aXRsZT48L3RpdGxlcz48cGVyaW9kaWNhbD48ZnVsbC10aXRsZT5Nb2wgQ2VsbCBCaW9s
PC9mdWxsLXRpdGxlPjxhYmJyLTE+TW9sZWN1bGFyIGFuZCBjZWxsdWxhciBiaW9sb2d5PC9hYmJy
LTE+PC9wZXJpb2RpY2FsPjxwYWdlcz43MjAzLTE1PC9wYWdlcz48dm9sdW1lPjE5PC92b2x1bWU+
PG51bWJlcj4xMDwvbnVtYmVyPjxlZGl0aW9uPjE5OTkvMDkvMjI8L2VkaXRpb24+PGtleXdvcmRz
PjxrZXl3b3JkPipBcG9wdG9zaXM8L2tleXdvcmQ+PGtleXdvcmQ+Q2FycmllciBQcm90ZWlucy9t
ZXRhYm9saXNtPC9rZXl3b3JkPjxrZXl3b3JkPkluc3VsaW4gUmVjZXB0b3IgU3Vic3RyYXRlIFBy
b3RlaW5zPC9rZXl3b3JkPjxrZXl3b3JkPkludHJhY2VsbHVsYXIgU2lnbmFsaW5nIFBlcHRpZGVz
IGFuZCBQcm90ZWluczwva2V5d29yZD48a2V5d29yZD5NaXRvZ2VuLUFjdGl2YXRlZCBQcm90ZWlu
IEtpbmFzZXMvbWV0YWJvbGlzbTwva2V5d29yZD48a2V5d29yZD5NdXRhdGlvbjwva2V5d29yZD48
a2V5d29yZD5QaG9zcGhhdGlkeWxpbm9zaXRvbCAzLUtpbmFzZXMvbWV0YWJvbGlzbTwva2V5d29y
ZD48a2V5d29yZD5QaG9zcGhvaW5vc2l0aWRlLTMgS2luYXNlIEluaGliaXRvcnM8L2tleXdvcmQ+
PGtleXdvcmQ+UGhvc3Bob3Byb3RlaW5zL21ldGFib2xpc208L2tleXdvcmQ+PGtleXdvcmQ+UGhv
c3Bob3J5bGF0aW9uPC9rZXl3b3JkPjxrZXl3b3JkPipQcm90ZWluIFNlcmluZS1UaHJlb25pbmUg
S2luYXNlczwva2V5d29yZD48a2V5d29yZD5Qcm90by1PbmNvZ2VuZSBQcm90ZWlucy9tZXRhYm9s
aXNtPC9rZXl3b3JkPjxrZXl3b3JkPlByb3RvLU9uY29nZW5lIFByb3RlaW5zIGMtYWt0PC9rZXl3
b3JkPjxrZXl3b3JkPlJlY2VwdG9yLCBJR0YgVHlwZSAxL2dlbmV0aWNzLyptZXRhYm9saXNtPC9r
ZXl3b3JkPjxrZXl3b3JkPlJlY2VwdG9yLCBJbnN1bGluL21ldGFib2xpc208L2tleXdvcmQ+PGtl
eXdvcmQ+U2VyaW5lL2dlbmV0aWNzPC9rZXl3b3JkPjxrZXl3b3JkPlNpZ25hbCBUcmFuc2R1Y3Rp
b248L2tleXdvcmQ+PGtleXdvcmQ+YmNsLUFzc29jaWF0ZWQgRGVhdGggUHJvdGVpbjwva2V5d29y
ZD48L2tleXdvcmRzPjxkYXRlcz48eWVhcj4xOTk5PC95ZWFyPjxwdWItZGF0ZXM+PGRhdGU+T2N0
PC9kYXRlPjwvcHViLWRhdGVzPjwvZGF0ZXM+PGlzYm4+MDI3MC03MzA2IChQcmludCkmI3hEOzEw
OTgtNTU0OSAoRWxlY3Ryb25pYykmI3hEOzAyNzAtNzMwNiAoTGlua2luZyk8L2lzYm4+PGFjY2Vz
c2lvbi1udW0+MTA0OTA2NTU8L2FjY2Vzc2lvbi1udW0+PHVybHM+PHJlbGF0ZWQtdXJscz48dXJs
Pmh0dHBzOi8vd3d3Lm5jYmkubmxtLm5paC5nb3YvcHVibWVkLzEwNDkwNjU1PC91cmw+PC9yZWxh
dGVkLXVybHM+PC91cmxzPjxjdXN0b20yPlBNQzg0NzEzPC9jdXN0b20yPjxlbGVjdHJvbmljLXJl
c291cmNlLW51bT4wMzA4IFtwaWldJiN4RDsxMC4xMTI4L01DQi4xOS4xMC43MjAzPC9lbGVjdHJv
bmljLXJlc291cmNlLW51bT48bGFuZ3VhZ2U+ZW5nPC9sYW5ndWFnZT48L3JlY29yZD48L0NpdGU+
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4, 15)</w:t>
      </w:r>
      <w:r>
        <w:rPr>
          <w:rFonts w:ascii="Arial" w:hAnsi="Arial" w:cs="Arial"/>
        </w:rPr>
        <w:fldChar w:fldCharType="end"/>
      </w:r>
      <w:r>
        <w:rPr>
          <w:rFonts w:ascii="Arial" w:hAnsi="Arial" w:cs="Arial"/>
        </w:rPr>
        <w:t xml:space="preserve">. Other cancer-linked phenotypes regulated by IGF-1R signaling include cell </w:t>
      </w:r>
      <w:r w:rsidR="00CB5DF5">
        <w:rPr>
          <w:rFonts w:ascii="Arial" w:hAnsi="Arial" w:cs="Arial"/>
        </w:rPr>
        <w:t xml:space="preserve">adhesion and </w:t>
      </w:r>
      <w:r>
        <w:rPr>
          <w:rFonts w:ascii="Arial" w:hAnsi="Arial" w:cs="Arial"/>
        </w:rPr>
        <w:lastRenderedPageBreak/>
        <w:t xml:space="preserve">migration </w:t>
      </w:r>
      <w:r w:rsidR="00CB5DF5">
        <w:rPr>
          <w:rFonts w:ascii="Arial" w:hAnsi="Arial" w:cs="Arial"/>
        </w:rPr>
        <w:fldChar w:fldCharType="begin"/>
      </w:r>
      <w:r w:rsidR="00CB5DF5">
        <w:rPr>
          <w:rFonts w:ascii="Arial" w:hAnsi="Arial" w:cs="Arial"/>
        </w:rPr>
        <w:instrText xml:space="preserve"> ADDIN EN.CITE &lt;EndNote&gt;&lt;Cite&gt;&lt;Author&gt;Cox&lt;/Author&gt;&lt;Year&gt;2015&lt;/Year&gt;&lt;RecNum&gt;8332&lt;/RecNum&gt;&lt;DisplayText&gt;(16)&lt;/DisplayText&gt;&lt;record&gt;&lt;rec-number&gt;8332&lt;/rec-number&gt;&lt;foreign-keys&gt;&lt;key app="EN" db-id="svzzpertqtet5pe0waevxvftew2a59w9a220" timestamp="1695057189"&gt;8332&lt;/key&gt;&lt;/foreign-keys&gt;&lt;ref-type name="Journal Article"&gt;17&lt;/ref-type&gt;&lt;contributors&gt;&lt;authors&gt;&lt;author&gt;Cox, O. T.&lt;/author&gt;&lt;author&gt;O&amp;apos;Shea, S.&lt;/author&gt;&lt;author&gt;Tresse, E.&lt;/author&gt;&lt;author&gt;Bustamante-Garrido, M.&lt;/author&gt;&lt;author&gt;Kiran-Deevi, R.&lt;/author&gt;&lt;author&gt;O&amp;apos;Connor, R.&lt;/author&gt;&lt;/authors&gt;&lt;/contributors&gt;&lt;auth-address&gt;Cell Biology Laboratory, BioSciences Institute, School of Biochemistry and Cell Biology, University College Cork , Cork , Ireland.&lt;/auth-address&gt;&lt;titles&gt;&lt;title&gt;IGF-1 Receptor and Adhesion Signaling: An Important Axis in Determining Cancer Cell Phenotype and Therapy Resistance&lt;/title&gt;&lt;secondary-title&gt;Front Endocrinol (Lausanne)&lt;/secondary-title&gt;&lt;/titles&gt;&lt;periodical&gt;&lt;full-title&gt;Front Endocrinol (Lausanne)&lt;/full-title&gt;&lt;/periodical&gt;&lt;pages&gt;106&lt;/pages&gt;&lt;volume&gt;6&lt;/volume&gt;&lt;edition&gt;2015/07/21&lt;/edition&gt;&lt;dates&gt;&lt;year&gt;2015&lt;/year&gt;&lt;/dates&gt;&lt;isbn&gt;1664-2392 (Print)&amp;#xD;1664-2392 (Electronic)&amp;#xD;1664-2392 (Linking)&lt;/isbn&gt;&lt;accession-num&gt;26191041&lt;/accession-num&gt;&lt;urls&gt;&lt;related-urls&gt;&lt;url&gt;https://www.ncbi.nlm.nih.gov/pubmed/26191041&lt;/url&gt;&lt;/related-urls&gt;&lt;/urls&gt;&lt;custom2&gt;PMC4490239&lt;/custom2&gt;&lt;electronic-resource-num&gt;10.3389/fendo.2015.00106&amp;#xD;106&lt;/electronic-resource-num&gt;&lt;language&gt;eng&lt;/language&gt;&lt;/record&gt;&lt;/Cite&gt;&lt;/EndNote&gt;</w:instrText>
      </w:r>
      <w:r w:rsidR="00CB5DF5">
        <w:rPr>
          <w:rFonts w:ascii="Arial" w:hAnsi="Arial" w:cs="Arial"/>
        </w:rPr>
        <w:fldChar w:fldCharType="separate"/>
      </w:r>
      <w:r w:rsidR="00CB5DF5">
        <w:rPr>
          <w:rFonts w:ascii="Arial" w:hAnsi="Arial" w:cs="Arial"/>
          <w:noProof/>
        </w:rPr>
        <w:t>(16)</w:t>
      </w:r>
      <w:r w:rsidR="00CB5DF5">
        <w:rPr>
          <w:rFonts w:ascii="Arial" w:hAnsi="Arial" w:cs="Arial"/>
        </w:rPr>
        <w:fldChar w:fldCharType="end"/>
      </w:r>
      <w:r w:rsidR="009C1F74">
        <w:rPr>
          <w:rFonts w:ascii="Arial" w:hAnsi="Arial" w:cs="Arial"/>
        </w:rPr>
        <w:t>,</w:t>
      </w:r>
      <w:r w:rsidR="00CB5DF5">
        <w:rPr>
          <w:rFonts w:ascii="Arial" w:hAnsi="Arial" w:cs="Arial"/>
        </w:rPr>
        <w:t xml:space="preserve"> </w:t>
      </w:r>
      <w:r>
        <w:rPr>
          <w:rFonts w:ascii="Arial" w:hAnsi="Arial" w:cs="Arial"/>
        </w:rPr>
        <w:t xml:space="preserve">cancer </w:t>
      </w:r>
      <w:r w:rsidR="00F05F50" w:rsidRPr="007F4B50">
        <w:rPr>
          <w:rFonts w:ascii="Arial" w:hAnsi="Arial" w:cs="Arial"/>
        </w:rPr>
        <w:t>metastasis</w:t>
      </w:r>
      <w:r w:rsidR="00CB5DF5">
        <w:rPr>
          <w:rFonts w:ascii="Arial" w:hAnsi="Arial" w:cs="Arial"/>
        </w:rPr>
        <w:t xml:space="preserve"> </w:t>
      </w:r>
      <w:r w:rsidR="00856578">
        <w:rPr>
          <w:rFonts w:ascii="Arial" w:hAnsi="Arial" w:cs="Arial"/>
        </w:rPr>
        <w:fldChar w:fldCharType="begin">
          <w:fldData xml:space="preserve">PEVuZE5vdGU+PENpdGU+PEF1dGhvcj5LdWNhYjwvQXV0aG9yPjxZZWFyPjIwMDM8L1llYXI+PFJl
Y051bT44MzMzPC9SZWNOdW0+PERpc3BsYXlUZXh0PigxNywgMTgpPC9EaXNwbGF5VGV4dD48cmVj
b3JkPjxyZWMtbnVtYmVyPjgzMzM8L3JlYy1udW1iZXI+PGZvcmVpZ24ta2V5cz48a2V5IGFwcD0i
RU4iIGRiLWlkPSJzdnp6cGVydHF0ZXQ1cGUwd2Fldnh2ZnRldzJhNTl3OWEyMjAiIHRpbWVzdGFt
cD0iMTY5NTA1NzMyOCI+ODMzMzwva2V5PjwvZm9yZWlnbi1rZXlzPjxyZWYtdHlwZSBuYW1lPSJK
b3VybmFsIEFydGljbGUiPjE3PC9yZWYtdHlwZT48Y29udHJpYnV0b3JzPjxhdXRob3JzPjxhdXRo
b3I+S3VjYWIsIEouIEUuPC9hdXRob3I+PGF1dGhvcj5EdW5uLCBTLiBFLjwvYXV0aG9yPjwvYXV0
aG9ycz48L2NvbnRyaWJ1dG9ycz48YXV0aC1hZGRyZXNzPkRlcGFydG1lbnQgb2YgUGVkaWF0cmlj
cywgQkMgUmVzZWFyY2ggSW5zdGl0dXRlIGZvciBDaGlsZHJlbiZhcG9zO3MgYW5kIFdvbWVuJmFw
b3M7cyBIZWFsdGgsIFVuaXZlcnNpdHkgb2YgQnJpdGlzaCBDb2x1bWJpYSwgVmFuY291dmVyIEJD
IFY2UiAyVDYsIENhbmFkYS48L2F1dGgtYWRkcmVzcz48dGl0bGVzPjx0aXRsZT5Sb2xlIG9mIElH
Ri0xUiBpbiBtZWRpYXRpbmcgYnJlYXN0IGNhbmNlciBpbnZhc2lvbiBhbmQgbWV0YXN0YXNpczwv
dGl0bGU+PHNlY29uZGFyeS10aXRsZT5CcmVhc3QgRGlzPC9zZWNvbmRhcnktdGl0bGU+PC90aXRs
ZXM+PHBlcmlvZGljYWw+PGZ1bGwtdGl0bGU+QnJlYXN0IERpczwvZnVsbC10aXRsZT48L3Blcmlv
ZGljYWw+PHBhZ2VzPjQxLTc8L3BhZ2VzPjx2b2x1bWU+MTc8L3ZvbHVtZT48ZWRpdGlvbj4yMDA1
LzAyLzAzPC9lZGl0aW9uPjxkYXRlcz48eWVhcj4yMDAzPC95ZWFyPjwvZGF0ZXM+PGlzYm4+MDg4
OC02MDA4IChQcmludCkmI3hEOzA4ODgtNjAwOCAoTGlua2luZyk8L2lzYm4+PGFjY2Vzc2lvbi1u
dW0+MTU2ODc2NzY8L2FjY2Vzc2lvbi1udW0+PHVybHM+PHJlbGF0ZWQtdXJscz48dXJsPmh0dHBz
Oi8vd3d3Lm5jYmkubmxtLm5paC5nb3YvcHVibWVkLzE1Njg3Njc2PC91cmw+PC9yZWxhdGVkLXVy
bHM+PC91cmxzPjxlbGVjdHJvbmljLXJlc291cmNlLW51bT4xMC4zMjMzL2JkLTIwMDMtMTcxMDU8
L2VsZWN0cm9uaWMtcmVzb3VyY2UtbnVtPjxsYW5ndWFnZT5lbmc8L2xhbmd1YWdlPjwvcmVjb3Jk
PjwvQ2l0ZT48Q2l0ZT48QXV0aG9yPlhpZTwvQXV0aG9yPjxZZWFyPjE5OTk8L1llYXI+PFJlY051
bT44MzM0PC9SZWNOdW0+PHJlY29yZD48cmVjLW51bWJlcj44MzM0PC9yZWMtbnVtYmVyPjxmb3Jl
aWduLWtleXM+PGtleSBhcHA9IkVOIiBkYi1pZD0ic3Z6enBlcnRxdGV0NXBlMHdhZXZ4dmZ0ZXcy
YTU5dzlhMjIwIiB0aW1lc3RhbXA9IjE2OTUwNTc0MzciPjgzMzQ8L2tleT48L2ZvcmVpZ24ta2V5
cz48cmVmLXR5cGUgbmFtZT0iSm91cm5hbCBBcnRpY2xlIj4xNzwvcmVmLXR5cGU+PGNvbnRyaWJ1
dG9ycz48YXV0aG9ycz48YXV0aG9yPlhpZSwgWS48L2F1dGhvcj48YXV0aG9yPlNreXR0aW5nLCBC
LjwvYXV0aG9yPjxhdXRob3I+Tmlsc3NvbiwgRy48L2F1dGhvcj48YXV0aG9yPkJyb2RpbiwgQi48
L2F1dGhvcj48YXV0aG9yPkxhcnNzb24sIE8uPC9hdXRob3I+PC9hdXRob3JzPjwvY29udHJpYnV0
b3JzPjxhdXRoLWFkZHJlc3M+Q2VsbHVsYXIgYW5kIE1vbGVjdWxhciBUdW1vciBQYXRob2xvZ3ks
IEthcm9saW5za2EgSG9zcGl0YWwsIFN0b2NraG9sbSwgU3dlZGVuLjwvYXV0aC1hZGRyZXNzPjx0
aXRsZXM+PHRpdGxlPkV4cHJlc3Npb24gb2YgaW5zdWxpbi1saWtlIGdyb3d0aCBmYWN0b3ItMSBy
ZWNlcHRvciBpbiBzeW5vdmlhbCBzYXJjb21hOiBhc3NvY2lhdGlvbiB3aXRoIGFuIGFnZ3Jlc3Np
dmUgcGhlbm90eXBlPC90aXRsZT48c2Vjb25kYXJ5LXRpdGxlPkNhbmNlciBSZXM8L3NlY29uZGFy
eS10aXRsZT48L3RpdGxlcz48cGVyaW9kaWNhbD48ZnVsbC10aXRsZT5DYW5jZXIgUmVzPC9mdWxs
LXRpdGxlPjxhYmJyLTE+Q2FuY2VyIHJlc2VhcmNoPC9hYmJyLTE+PC9wZXJpb2RpY2FsPjxwYWdl
cz4zNTg4LTkxPC9wYWdlcz48dm9sdW1lPjU5PC92b2x1bWU+PG51bWJlcj4xNTwvbnVtYmVyPjxl
ZGl0aW9uPjE5OTkvMDgvMTQ8L2VkaXRpb24+PGtleXdvcmRzPjxrZXl3b3JkPkFkdWx0PC9rZXl3
b3JkPjxrZXl3b3JkPkJsb3R0aW5nLCBXZXN0ZXJuPC9rZXl3b3JkPjxrZXl3b3JkPkJvbmUgTmVv
cGxhc21zL3BhdGhvbG9neTwva2V5d29yZD48a2V5d29yZD5GZW1hbGU8L2tleXdvcmQ+PGtleXdv
cmQ+KkdlbmUgRXhwcmVzc2lvbiBSZWd1bGF0aW9uLCBOZW9wbGFzdGljPC9rZXl3b3JkPjxrZXl3
b3JkPkh1bWFuczwva2V5d29yZD48a2V5d29yZD5JbnN1bGluLUxpa2UgR3Jvd3RoIEZhY3RvciBJ
L3BoeXNpb2xvZ3k8L2tleXdvcmQ+PGtleXdvcmQ+THVuZyBOZW9wbGFzbXMvbWV0YWJvbGlzbS9z
ZWNvbmRhcnk8L2tleXdvcmQ+PGtleXdvcmQ+TWFsZTwva2V5d29yZD48a2V5d29yZD5OZW9wbGFz
bSBJbnZhc2l2ZW5lc3MvKmdlbmV0aWNzPC9rZXl3b3JkPjxrZXl3b3JkPk5lb3BsYXNtIFByb3Rl
aW5zLypiaW9zeW50aGVzaXMvZ2VuZXRpY3M8L2tleXdvcmQ+PGtleXdvcmQ+T25jb2dlbmUgUHJv
dGVpbnMsIEZ1c2lvbi9hbmFseXNpczwva2V5d29yZD48a2V5d29yZD5QaGVub3R5cGU8L2tleXdv
cmQ+PGtleXdvcmQ+Uk5BLCBNZXNzZW5nZXIvYmlvc3ludGhlc2lzPC9rZXl3b3JkPjxrZXl3b3Jk
PlJOQSwgTmVvcGxhc20vYmlvc3ludGhlc2lzPC9rZXl3b3JkPjxrZXl3b3JkPlJlY2VwdG9yLCBJ
R0YgVHlwZSAxLypiaW9zeW50aGVzaXMvZ2VuZXRpY3M8L2tleXdvcmQ+PGtleXdvcmQ+UmV2ZXJz
ZSBUcmFuc2NyaXB0YXNlIFBvbHltZXJhc2UgQ2hhaW4gUmVhY3Rpb248L2tleXdvcmQ+PGtleXdv
cmQ+U2FyY29tYSwgRXdpbmcvcGF0aG9sb2d5PC9rZXl3b3JkPjxrZXl3b3JkPlNhcmNvbWEsIFN5
bm92aWFsL2dlbmV0aWNzLyptZXRhYm9saXNtL3BhdGhvbG9neS9zZWNvbmRhcnk8L2tleXdvcmQ+
PGtleXdvcmQ+VHJhbnNjcmlwdGlvbiwgR2VuZXRpYzwva2V5d29yZD48a2V5d29yZD5UdW1vciBD
ZWxscywgQ3VsdHVyZWQ8L2tleXdvcmQ+PC9rZXl3b3Jkcz48ZGF0ZXM+PHllYXI+MTk5OTwveWVh
cj48cHViLWRhdGVzPjxkYXRlPkF1ZyAxPC9kYXRlPjwvcHViLWRhdGVzPjwvZGF0ZXM+PGlzYm4+
MDAwOC01NDcyIChQcmludCkmI3hEOzAwMDgtNTQ3MiAoTGlua2luZyk8L2lzYm4+PGFjY2Vzc2lv
bi1udW0+MTA0NDY5NjY8L2FjY2Vzc2lvbi1udW0+PHVybHM+PHJlbGF0ZWQtdXJscz48dXJsPmh0
dHBzOi8vd3d3Lm5jYmkubmxtLm5paC5nb3YvcHVibWVkLzEwNDQ2OTY2PC91cmw+PC9yZWxhdGVk
LXVybHM+PC91cmxzPjxsYW5ndWFnZT5lbmc8L2xhbmd1YWdlPjwvcmVjb3JkPjwvQ2l0ZT48L0Vu
ZE5vdGU+
</w:fldData>
        </w:fldChar>
      </w:r>
      <w:r w:rsidR="00856578">
        <w:rPr>
          <w:rFonts w:ascii="Arial" w:hAnsi="Arial" w:cs="Arial"/>
        </w:rPr>
        <w:instrText xml:space="preserve"> ADDIN EN.CITE </w:instrText>
      </w:r>
      <w:r w:rsidR="00856578">
        <w:rPr>
          <w:rFonts w:ascii="Arial" w:hAnsi="Arial" w:cs="Arial"/>
        </w:rPr>
        <w:fldChar w:fldCharType="begin">
          <w:fldData xml:space="preserve">PEVuZE5vdGU+PENpdGU+PEF1dGhvcj5LdWNhYjwvQXV0aG9yPjxZZWFyPjIwMDM8L1llYXI+PFJl
Y051bT44MzMzPC9SZWNOdW0+PERpc3BsYXlUZXh0PigxNywgMTgpPC9EaXNwbGF5VGV4dD48cmVj
b3JkPjxyZWMtbnVtYmVyPjgzMzM8L3JlYy1udW1iZXI+PGZvcmVpZ24ta2V5cz48a2V5IGFwcD0i
RU4iIGRiLWlkPSJzdnp6cGVydHF0ZXQ1cGUwd2Fldnh2ZnRldzJhNTl3OWEyMjAiIHRpbWVzdGFt
cD0iMTY5NTA1NzMyOCI+ODMzMzwva2V5PjwvZm9yZWlnbi1rZXlzPjxyZWYtdHlwZSBuYW1lPSJK
b3VybmFsIEFydGljbGUiPjE3PC9yZWYtdHlwZT48Y29udHJpYnV0b3JzPjxhdXRob3JzPjxhdXRo
b3I+S3VjYWIsIEouIEUuPC9hdXRob3I+PGF1dGhvcj5EdW5uLCBTLiBFLjwvYXV0aG9yPjwvYXV0
aG9ycz48L2NvbnRyaWJ1dG9ycz48YXV0aC1hZGRyZXNzPkRlcGFydG1lbnQgb2YgUGVkaWF0cmlj
cywgQkMgUmVzZWFyY2ggSW5zdGl0dXRlIGZvciBDaGlsZHJlbiZhcG9zO3MgYW5kIFdvbWVuJmFw
b3M7cyBIZWFsdGgsIFVuaXZlcnNpdHkgb2YgQnJpdGlzaCBDb2x1bWJpYSwgVmFuY291dmVyIEJD
IFY2UiAyVDYsIENhbmFkYS48L2F1dGgtYWRkcmVzcz48dGl0bGVzPjx0aXRsZT5Sb2xlIG9mIElH
Ri0xUiBpbiBtZWRpYXRpbmcgYnJlYXN0IGNhbmNlciBpbnZhc2lvbiBhbmQgbWV0YXN0YXNpczwv
dGl0bGU+PHNlY29uZGFyeS10aXRsZT5CcmVhc3QgRGlzPC9zZWNvbmRhcnktdGl0bGU+PC90aXRs
ZXM+PHBlcmlvZGljYWw+PGZ1bGwtdGl0bGU+QnJlYXN0IERpczwvZnVsbC10aXRsZT48L3Blcmlv
ZGljYWw+PHBhZ2VzPjQxLTc8L3BhZ2VzPjx2b2x1bWU+MTc8L3ZvbHVtZT48ZWRpdGlvbj4yMDA1
LzAyLzAzPC9lZGl0aW9uPjxkYXRlcz48eWVhcj4yMDAzPC95ZWFyPjwvZGF0ZXM+PGlzYm4+MDg4
OC02MDA4IChQcmludCkmI3hEOzA4ODgtNjAwOCAoTGlua2luZyk8L2lzYm4+PGFjY2Vzc2lvbi1u
dW0+MTU2ODc2NzY8L2FjY2Vzc2lvbi1udW0+PHVybHM+PHJlbGF0ZWQtdXJscz48dXJsPmh0dHBz
Oi8vd3d3Lm5jYmkubmxtLm5paC5nb3YvcHVibWVkLzE1Njg3Njc2PC91cmw+PC9yZWxhdGVkLXVy
bHM+PC91cmxzPjxlbGVjdHJvbmljLXJlc291cmNlLW51bT4xMC4zMjMzL2JkLTIwMDMtMTcxMDU8
L2VsZWN0cm9uaWMtcmVzb3VyY2UtbnVtPjxsYW5ndWFnZT5lbmc8L2xhbmd1YWdlPjwvcmVjb3Jk
PjwvQ2l0ZT48Q2l0ZT48QXV0aG9yPlhpZTwvQXV0aG9yPjxZZWFyPjE5OTk8L1llYXI+PFJlY051
bT44MzM0PC9SZWNOdW0+PHJlY29yZD48cmVjLW51bWJlcj44MzM0PC9yZWMtbnVtYmVyPjxmb3Jl
aWduLWtleXM+PGtleSBhcHA9IkVOIiBkYi1pZD0ic3Z6enBlcnRxdGV0NXBlMHdhZXZ4dmZ0ZXcy
YTU5dzlhMjIwIiB0aW1lc3RhbXA9IjE2OTUwNTc0MzciPjgzMzQ8L2tleT48L2ZvcmVpZ24ta2V5
cz48cmVmLXR5cGUgbmFtZT0iSm91cm5hbCBBcnRpY2xlIj4xNzwvcmVmLXR5cGU+PGNvbnRyaWJ1
dG9ycz48YXV0aG9ycz48YXV0aG9yPlhpZSwgWS48L2F1dGhvcj48YXV0aG9yPlNreXR0aW5nLCBC
LjwvYXV0aG9yPjxhdXRob3I+Tmlsc3NvbiwgRy48L2F1dGhvcj48YXV0aG9yPkJyb2RpbiwgQi48
L2F1dGhvcj48YXV0aG9yPkxhcnNzb24sIE8uPC9hdXRob3I+PC9hdXRob3JzPjwvY29udHJpYnV0
b3JzPjxhdXRoLWFkZHJlc3M+Q2VsbHVsYXIgYW5kIE1vbGVjdWxhciBUdW1vciBQYXRob2xvZ3ks
IEthcm9saW5za2EgSG9zcGl0YWwsIFN0b2NraG9sbSwgU3dlZGVuLjwvYXV0aC1hZGRyZXNzPjx0
aXRsZXM+PHRpdGxlPkV4cHJlc3Npb24gb2YgaW5zdWxpbi1saWtlIGdyb3d0aCBmYWN0b3ItMSBy
ZWNlcHRvciBpbiBzeW5vdmlhbCBzYXJjb21hOiBhc3NvY2lhdGlvbiB3aXRoIGFuIGFnZ3Jlc3Np
dmUgcGhlbm90eXBlPC90aXRsZT48c2Vjb25kYXJ5LXRpdGxlPkNhbmNlciBSZXM8L3NlY29uZGFy
eS10aXRsZT48L3RpdGxlcz48cGVyaW9kaWNhbD48ZnVsbC10aXRsZT5DYW5jZXIgUmVzPC9mdWxs
LXRpdGxlPjxhYmJyLTE+Q2FuY2VyIHJlc2VhcmNoPC9hYmJyLTE+PC9wZXJpb2RpY2FsPjxwYWdl
cz4zNTg4LTkxPC9wYWdlcz48dm9sdW1lPjU5PC92b2x1bWU+PG51bWJlcj4xNTwvbnVtYmVyPjxl
ZGl0aW9uPjE5OTkvMDgvMTQ8L2VkaXRpb24+PGtleXdvcmRzPjxrZXl3b3JkPkFkdWx0PC9rZXl3
b3JkPjxrZXl3b3JkPkJsb3R0aW5nLCBXZXN0ZXJuPC9rZXl3b3JkPjxrZXl3b3JkPkJvbmUgTmVv
cGxhc21zL3BhdGhvbG9neTwva2V5d29yZD48a2V5d29yZD5GZW1hbGU8L2tleXdvcmQ+PGtleXdv
cmQ+KkdlbmUgRXhwcmVzc2lvbiBSZWd1bGF0aW9uLCBOZW9wbGFzdGljPC9rZXl3b3JkPjxrZXl3
b3JkPkh1bWFuczwva2V5d29yZD48a2V5d29yZD5JbnN1bGluLUxpa2UgR3Jvd3RoIEZhY3RvciBJ
L3BoeXNpb2xvZ3k8L2tleXdvcmQ+PGtleXdvcmQ+THVuZyBOZW9wbGFzbXMvbWV0YWJvbGlzbS9z
ZWNvbmRhcnk8L2tleXdvcmQ+PGtleXdvcmQ+TWFsZTwva2V5d29yZD48a2V5d29yZD5OZW9wbGFz
bSBJbnZhc2l2ZW5lc3MvKmdlbmV0aWNzPC9rZXl3b3JkPjxrZXl3b3JkPk5lb3BsYXNtIFByb3Rl
aW5zLypiaW9zeW50aGVzaXMvZ2VuZXRpY3M8L2tleXdvcmQ+PGtleXdvcmQ+T25jb2dlbmUgUHJv
dGVpbnMsIEZ1c2lvbi9hbmFseXNpczwva2V5d29yZD48a2V5d29yZD5QaGVub3R5cGU8L2tleXdv
cmQ+PGtleXdvcmQ+Uk5BLCBNZXNzZW5nZXIvYmlvc3ludGhlc2lzPC9rZXl3b3JkPjxrZXl3b3Jk
PlJOQSwgTmVvcGxhc20vYmlvc3ludGhlc2lzPC9rZXl3b3JkPjxrZXl3b3JkPlJlY2VwdG9yLCBJ
R0YgVHlwZSAxLypiaW9zeW50aGVzaXMvZ2VuZXRpY3M8L2tleXdvcmQ+PGtleXdvcmQ+UmV2ZXJz
ZSBUcmFuc2NyaXB0YXNlIFBvbHltZXJhc2UgQ2hhaW4gUmVhY3Rpb248L2tleXdvcmQ+PGtleXdv
cmQ+U2FyY29tYSwgRXdpbmcvcGF0aG9sb2d5PC9rZXl3b3JkPjxrZXl3b3JkPlNhcmNvbWEsIFN5
bm92aWFsL2dlbmV0aWNzLyptZXRhYm9saXNtL3BhdGhvbG9neS9zZWNvbmRhcnk8L2tleXdvcmQ+
PGtleXdvcmQ+VHJhbnNjcmlwdGlvbiwgR2VuZXRpYzwva2V5d29yZD48a2V5d29yZD5UdW1vciBD
ZWxscywgQ3VsdHVyZWQ8L2tleXdvcmQ+PC9rZXl3b3Jkcz48ZGF0ZXM+PHllYXI+MTk5OTwveWVh
cj48cHViLWRhdGVzPjxkYXRlPkF1ZyAxPC9kYXRlPjwvcHViLWRhdGVzPjwvZGF0ZXM+PGlzYm4+
MDAwOC01NDcyIChQcmludCkmI3hEOzAwMDgtNTQ3MiAoTGlua2luZyk8L2lzYm4+PGFjY2Vzc2lv
bi1udW0+MTA0NDY5NjY8L2FjY2Vzc2lvbi1udW0+PHVybHM+PHJlbGF0ZWQtdXJscz48dXJsPmh0
dHBzOi8vd3d3Lm5jYmkubmxtLm5paC5nb3YvcHVibWVkLzEwNDQ2OTY2PC91cmw+PC9yZWxhdGVk
LXVybHM+PC91cmxzPjxsYW5ndWFnZT5lbmc8L2xhbmd1YWdlPjwvcmVjb3JkPjwvQ2l0ZT48L0Vu
ZE5vdGU+
</w:fldData>
        </w:fldChar>
      </w:r>
      <w:r w:rsidR="00856578">
        <w:rPr>
          <w:rFonts w:ascii="Arial" w:hAnsi="Arial" w:cs="Arial"/>
        </w:rPr>
        <w:instrText xml:space="preserve"> ADDIN EN.CITE.DATA </w:instrText>
      </w:r>
      <w:r w:rsidR="00856578">
        <w:rPr>
          <w:rFonts w:ascii="Arial" w:hAnsi="Arial" w:cs="Arial"/>
        </w:rPr>
      </w:r>
      <w:r w:rsidR="00856578">
        <w:rPr>
          <w:rFonts w:ascii="Arial" w:hAnsi="Arial" w:cs="Arial"/>
        </w:rPr>
        <w:fldChar w:fldCharType="end"/>
      </w:r>
      <w:r w:rsidR="00856578">
        <w:rPr>
          <w:rFonts w:ascii="Arial" w:hAnsi="Arial" w:cs="Arial"/>
        </w:rPr>
      </w:r>
      <w:r w:rsidR="00856578">
        <w:rPr>
          <w:rFonts w:ascii="Arial" w:hAnsi="Arial" w:cs="Arial"/>
        </w:rPr>
        <w:fldChar w:fldCharType="separate"/>
      </w:r>
      <w:r w:rsidR="00856578">
        <w:rPr>
          <w:rFonts w:ascii="Arial" w:hAnsi="Arial" w:cs="Arial"/>
          <w:noProof/>
        </w:rPr>
        <w:t>(17, 18)</w:t>
      </w:r>
      <w:r w:rsidR="00856578">
        <w:rPr>
          <w:rFonts w:ascii="Arial" w:hAnsi="Arial" w:cs="Arial"/>
        </w:rPr>
        <w:fldChar w:fldCharType="end"/>
      </w:r>
      <w:r w:rsidR="00F05F50" w:rsidRPr="007F4B50">
        <w:rPr>
          <w:rFonts w:ascii="Arial" w:hAnsi="Arial" w:cs="Arial"/>
        </w:rPr>
        <w:t>, anchorage-independent growth</w:t>
      </w:r>
      <w:r w:rsidR="00856578">
        <w:rPr>
          <w:rFonts w:ascii="Arial" w:hAnsi="Arial" w:cs="Arial"/>
        </w:rPr>
        <w:t xml:space="preserve"> </w:t>
      </w:r>
      <w:r w:rsidR="00856578">
        <w:rPr>
          <w:rFonts w:ascii="Arial" w:hAnsi="Arial" w:cs="Arial"/>
        </w:rPr>
        <w:fldChar w:fldCharType="begin">
          <w:fldData xml:space="preserve">PEVuZE5vdGU+PENpdGU+PEF1dGhvcj5JcmllPC9BdXRob3I+PFllYXI+MjAxMDwvWWVhcj48UmVj
TnVtPjgzMzU8L1JlY051bT48RGlzcGxheVRleHQ+KDE5KTwvRGlzcGxheVRleHQ+PHJlY29yZD48
cmVjLW51bWJlcj44MzM1PC9yZWMtbnVtYmVyPjxmb3JlaWduLWtleXM+PGtleSBhcHA9IkVOIiBk
Yi1pZD0ic3Z6enBlcnRxdGV0NXBlMHdhZXZ4dmZ0ZXcyYTU5dzlhMjIwIiB0aW1lc3RhbXA9IjE2
OTUwNTc1NzYiPjgzMzU8L2tleT48L2ZvcmVpZ24ta2V5cz48cmVmLXR5cGUgbmFtZT0iSm91cm5h
bCBBcnRpY2xlIj4xNzwvcmVmLXR5cGU+PGNvbnRyaWJ1dG9ycz48YXV0aG9ycz48YXV0aG9yPkly
aWUsIEguIFkuPC9hdXRob3I+PGF1dGhvcj5TaHJlc3RoYSwgWS48L2F1dGhvcj48YXV0aG9yPlNl
bGZvcnMsIEwuIE0uPC9hdXRob3I+PGF1dGhvcj5GcnllLCBGLjwvYXV0aG9yPjxhdXRob3I+SWlk
YSwgTi48L2F1dGhvcj48YXV0aG9yPldhbmcsIFouPC9hdXRob3I+PGF1dGhvcj5ab3UsIEwuPC9h
dXRob3I+PGF1dGhvcj5ZYW8sIEouPC9hdXRob3I+PGF1dGhvcj5MdSwgWS48L2F1dGhvcj48YXV0
aG9yPkVwc3RlaW4sIEMuIEIuPC9hdXRob3I+PGF1dGhvcj5OYXRlc2FuLCBTLjwvYXV0aG9yPjxh
dXRob3I+UmljaGFyZHNvbiwgQS4gTC48L2F1dGhvcj48YXV0aG9yPlBvbHlhaywgSy48L2F1dGhv
cj48YXV0aG9yPk1pbGxzLCBHLiBCLjwvYXV0aG9yPjxhdXRob3I+SGFobiwgVy4gQy48L2F1dGhv
cj48YXV0aG9yPkJydWdnZSwgSi4gUy48L2F1dGhvcj48L2F1dGhvcnM+PC9jb250cmlidXRvcnM+
PGF1dGgtYWRkcmVzcz5EZXBhcnRtZW50IG9mIENlbGwgQmlvbG9neSwgSGFydmFyZCBNZWRpY2Fs
IFNjaG9vbCwgQm9zdG9uLCBNYXNzYWNodXNldHRzLCBVbml0ZWQgU3RhdGVzIG9mIEFtZXJpY2Eu
PC9hdXRoLWFkZHJlc3M+PHRpdGxlcz48dGl0bGU+UFRLNiByZWd1bGF0ZXMgSUdGLTEtaW5kdWNl
ZCBhbmNob3JhZ2UtaW5kZXBlbmRlbnQgc3Vydml2YWw8L3RpdGxlPjxzZWNvbmRhcnktdGl0bGU+
UExvUyBPbmU8L3NlY29uZGFyeS10aXRsZT48L3RpdGxlcz48cGVyaW9kaWNhbD48ZnVsbC10aXRs
ZT5QTG9TIE9uZTwvZnVsbC10aXRsZT48L3BlcmlvZGljYWw+PHBhZ2VzPmUxMTcyOTwvcGFnZXM+
PHZvbHVtZT41PC92b2x1bWU+PG51bWJlcj43PC9udW1iZXI+PGVkaXRpb24+MjAxMC8wNy8zMDwv
ZWRpdGlvbj48a2V5d29yZHM+PGtleXdvcmQ+QmxvdHRpbmcsIFdlc3Rlcm48L2tleXdvcmQ+PGtl
eXdvcmQ+Q2VsbCBMaW5lPC9rZXl3b3JkPjxrZXl3b3JkPkNlbGwgTGluZSwgVHVtb3I8L2tleXdv
cmQ+PGtleXdvcmQ+Q2VsbCBTdXJ2aXZhbC9kcnVnIGVmZmVjdHM8L2tleXdvcmQ+PGtleXdvcmQ+
Rmx1b3Jlc2NlbnQgQW50aWJvZHkgVGVjaG5pcXVlPC9rZXl3b3JkPjxrZXl3b3JkPkh1bWFuczwv
a2V5d29yZD48a2V5d29yZD5JbW11bm9wcmVjaXBpdGF0aW9uPC9rZXl3b3JkPjxrZXl3b3JkPklu
IFNpdHUgSHlicmlkaXphdGlvbiwgRmx1b3Jlc2NlbmNlPC9rZXl3b3JkPjxrZXl3b3JkPkluc3Vs
aW4gUmVjZXB0b3IgU3Vic3RyYXRlIFByb3RlaW5zL2dlbmV0aWNzL21ldGFib2xpc208L2tleXdv
cmQ+PGtleXdvcmQ+SW5zdWxpbi1MaWtlIEdyb3d0aCBGYWN0b3IgSS8qbWV0YWJvbGlzbS9waGFy
bWFjb2xvZ3k8L2tleXdvcmQ+PGtleXdvcmQ+S2FwbGFuLU1laWVyIEVzdGltYXRlPC9rZXl3b3Jk
PjxrZXl3b3JkPk1pY3Jvc2NvcHksIENvbmZvY2FsPC9rZXl3b3JkPjxrZXl3b3JkPk1pY3Jvc2Nv
cHksIFBoYXNlLUNvbnRyYXN0PC9rZXl3b3JkPjxrZXl3b3JkPk5lb3BsYXNtIFByb3RlaW5zL2dl
bmV0aWNzLyptZXRhYm9saXNtPC9rZXl3b3JkPjxrZXl3b3JkPk9saWdvbnVjbGVvdGlkZSBBcnJh
eSBTZXF1ZW5jZSBBbmFseXNpczwva2V5d29yZD48a2V5d29yZD5Qcm90ZWluIEJpbmRpbmc8L2tl
eXdvcmQ+PGtleXdvcmQ+UHJvdGVpbi1UeXJvc2luZSBLaW5hc2VzL2dlbmV0aWNzLyptZXRhYm9s
aXNtPC9rZXl3b3JkPjxrZXl3b3JkPlJlY2VwdG9yLCBJR0YgVHlwZSAxL2dlbmV0aWNzL21ldGFi
b2xpc208L2tleXdvcmQ+PC9rZXl3b3Jkcz48ZGF0ZXM+PHllYXI+MjAxMDwveWVhcj48cHViLWRh
dGVzPjxkYXRlPkp1bCAyMzwvZGF0ZT48L3B1Yi1kYXRlcz48L2RhdGVzPjxpc2JuPjE5MzItNjIw
MyAoRWxlY3Ryb25pYykmI3hEOzE5MzItNjIwMyAoTGlua2luZyk8L2lzYm4+PGFjY2Vzc2lvbi1u
dW0+MjA2Njg1MzE8L2FjY2Vzc2lvbi1udW0+PHVybHM+PHJlbGF0ZWQtdXJscz48dXJsPmh0dHBz
Oi8vd3d3Lm5jYmkubmxtLm5paC5nb3YvcHVibWVkLzIwNjY4NTMxPC91cmw+PC9yZWxhdGVkLXVy
bHM+PC91cmxzPjxjdXN0b20yPlBNQzI5MDkyMTMgU2Fub2ZpLUF2ZW50aXMgdG8gSm9hbiBCcnVn
Z2UuIFdlIGRlY2xhcmUgdGhhdCB0aGVyZSBhcmUgbm8gcmVzdHJpY3Rpb25zIG9uIHNoYXJpbmcg
YW55IG9mIHRoZSBkYXRhIG9yIHJlYWdlbnRzIHVzZWQgaW4gdGhpcyBzdHVkeSBpbiBhY2NvcmRh
bmNlIHdpdGggdGhlIHBvbGljaWVzIG9mIFBMb1MgT05FLjwvY3VzdG9tMj48ZWxlY3Ryb25pYy1y
ZXNvdXJjZS1udW0+MTAuMTM3MS9qb3VybmFsLnBvbmUuMDAxMTcyOSYjeEQ7ZTExNzI5JiN4RDsx
MC1QT05FLVJBLTE2MDU1UjIgW3BpaV08L2VsZWN0cm9uaWMtcmVzb3VyY2UtbnVtPjxsYW5ndWFn
ZT5lbmc8L2xhbmd1YWdlPjwvcmVjb3JkPjwvQ2l0ZT48L0VuZE5vdGU+AG==
</w:fldData>
        </w:fldChar>
      </w:r>
      <w:r w:rsidR="00856578">
        <w:rPr>
          <w:rFonts w:ascii="Arial" w:hAnsi="Arial" w:cs="Arial"/>
        </w:rPr>
        <w:instrText xml:space="preserve"> ADDIN EN.CITE </w:instrText>
      </w:r>
      <w:r w:rsidR="00856578">
        <w:rPr>
          <w:rFonts w:ascii="Arial" w:hAnsi="Arial" w:cs="Arial"/>
        </w:rPr>
        <w:fldChar w:fldCharType="begin">
          <w:fldData xml:space="preserve">PEVuZE5vdGU+PENpdGU+PEF1dGhvcj5JcmllPC9BdXRob3I+PFllYXI+MjAxMDwvWWVhcj48UmVj
TnVtPjgzMzU8L1JlY051bT48RGlzcGxheVRleHQ+KDE5KTwvRGlzcGxheVRleHQ+PHJlY29yZD48
cmVjLW51bWJlcj44MzM1PC9yZWMtbnVtYmVyPjxmb3JlaWduLWtleXM+PGtleSBhcHA9IkVOIiBk
Yi1pZD0ic3Z6enBlcnRxdGV0NXBlMHdhZXZ4dmZ0ZXcyYTU5dzlhMjIwIiB0aW1lc3RhbXA9IjE2
OTUwNTc1NzYiPjgzMzU8L2tleT48L2ZvcmVpZ24ta2V5cz48cmVmLXR5cGUgbmFtZT0iSm91cm5h
bCBBcnRpY2xlIj4xNzwvcmVmLXR5cGU+PGNvbnRyaWJ1dG9ycz48YXV0aG9ycz48YXV0aG9yPkly
aWUsIEguIFkuPC9hdXRob3I+PGF1dGhvcj5TaHJlc3RoYSwgWS48L2F1dGhvcj48YXV0aG9yPlNl
bGZvcnMsIEwuIE0uPC9hdXRob3I+PGF1dGhvcj5GcnllLCBGLjwvYXV0aG9yPjxhdXRob3I+SWlk
YSwgTi48L2F1dGhvcj48YXV0aG9yPldhbmcsIFouPC9hdXRob3I+PGF1dGhvcj5ab3UsIEwuPC9h
dXRob3I+PGF1dGhvcj5ZYW8sIEouPC9hdXRob3I+PGF1dGhvcj5MdSwgWS48L2F1dGhvcj48YXV0
aG9yPkVwc3RlaW4sIEMuIEIuPC9hdXRob3I+PGF1dGhvcj5OYXRlc2FuLCBTLjwvYXV0aG9yPjxh
dXRob3I+UmljaGFyZHNvbiwgQS4gTC48L2F1dGhvcj48YXV0aG9yPlBvbHlhaywgSy48L2F1dGhv
cj48YXV0aG9yPk1pbGxzLCBHLiBCLjwvYXV0aG9yPjxhdXRob3I+SGFobiwgVy4gQy48L2F1dGhv
cj48YXV0aG9yPkJydWdnZSwgSi4gUy48L2F1dGhvcj48L2F1dGhvcnM+PC9jb250cmlidXRvcnM+
PGF1dGgtYWRkcmVzcz5EZXBhcnRtZW50IG9mIENlbGwgQmlvbG9neSwgSGFydmFyZCBNZWRpY2Fs
IFNjaG9vbCwgQm9zdG9uLCBNYXNzYWNodXNldHRzLCBVbml0ZWQgU3RhdGVzIG9mIEFtZXJpY2Eu
PC9hdXRoLWFkZHJlc3M+PHRpdGxlcz48dGl0bGU+UFRLNiByZWd1bGF0ZXMgSUdGLTEtaW5kdWNl
ZCBhbmNob3JhZ2UtaW5kZXBlbmRlbnQgc3Vydml2YWw8L3RpdGxlPjxzZWNvbmRhcnktdGl0bGU+
UExvUyBPbmU8L3NlY29uZGFyeS10aXRsZT48L3RpdGxlcz48cGVyaW9kaWNhbD48ZnVsbC10aXRs
ZT5QTG9TIE9uZTwvZnVsbC10aXRsZT48L3BlcmlvZGljYWw+PHBhZ2VzPmUxMTcyOTwvcGFnZXM+
PHZvbHVtZT41PC92b2x1bWU+PG51bWJlcj43PC9udW1iZXI+PGVkaXRpb24+MjAxMC8wNy8zMDwv
ZWRpdGlvbj48a2V5d29yZHM+PGtleXdvcmQ+QmxvdHRpbmcsIFdlc3Rlcm48L2tleXdvcmQ+PGtl
eXdvcmQ+Q2VsbCBMaW5lPC9rZXl3b3JkPjxrZXl3b3JkPkNlbGwgTGluZSwgVHVtb3I8L2tleXdv
cmQ+PGtleXdvcmQ+Q2VsbCBTdXJ2aXZhbC9kcnVnIGVmZmVjdHM8L2tleXdvcmQ+PGtleXdvcmQ+
Rmx1b3Jlc2NlbnQgQW50aWJvZHkgVGVjaG5pcXVlPC9rZXl3b3JkPjxrZXl3b3JkPkh1bWFuczwv
a2V5d29yZD48a2V5d29yZD5JbW11bm9wcmVjaXBpdGF0aW9uPC9rZXl3b3JkPjxrZXl3b3JkPklu
IFNpdHUgSHlicmlkaXphdGlvbiwgRmx1b3Jlc2NlbmNlPC9rZXl3b3JkPjxrZXl3b3JkPkluc3Vs
aW4gUmVjZXB0b3IgU3Vic3RyYXRlIFByb3RlaW5zL2dlbmV0aWNzL21ldGFib2xpc208L2tleXdv
cmQ+PGtleXdvcmQ+SW5zdWxpbi1MaWtlIEdyb3d0aCBGYWN0b3IgSS8qbWV0YWJvbGlzbS9waGFy
bWFjb2xvZ3k8L2tleXdvcmQ+PGtleXdvcmQ+S2FwbGFuLU1laWVyIEVzdGltYXRlPC9rZXl3b3Jk
PjxrZXl3b3JkPk1pY3Jvc2NvcHksIENvbmZvY2FsPC9rZXl3b3JkPjxrZXl3b3JkPk1pY3Jvc2Nv
cHksIFBoYXNlLUNvbnRyYXN0PC9rZXl3b3JkPjxrZXl3b3JkPk5lb3BsYXNtIFByb3RlaW5zL2dl
bmV0aWNzLyptZXRhYm9saXNtPC9rZXl3b3JkPjxrZXl3b3JkPk9saWdvbnVjbGVvdGlkZSBBcnJh
eSBTZXF1ZW5jZSBBbmFseXNpczwva2V5d29yZD48a2V5d29yZD5Qcm90ZWluIEJpbmRpbmc8L2tl
eXdvcmQ+PGtleXdvcmQ+UHJvdGVpbi1UeXJvc2luZSBLaW5hc2VzL2dlbmV0aWNzLyptZXRhYm9s
aXNtPC9rZXl3b3JkPjxrZXl3b3JkPlJlY2VwdG9yLCBJR0YgVHlwZSAxL2dlbmV0aWNzL21ldGFi
b2xpc208L2tleXdvcmQ+PC9rZXl3b3Jkcz48ZGF0ZXM+PHllYXI+MjAxMDwveWVhcj48cHViLWRh
dGVzPjxkYXRlPkp1bCAyMzwvZGF0ZT48L3B1Yi1kYXRlcz48L2RhdGVzPjxpc2JuPjE5MzItNjIw
MyAoRWxlY3Ryb25pYykmI3hEOzE5MzItNjIwMyAoTGlua2luZyk8L2lzYm4+PGFjY2Vzc2lvbi1u
dW0+MjA2Njg1MzE8L2FjY2Vzc2lvbi1udW0+PHVybHM+PHJlbGF0ZWQtdXJscz48dXJsPmh0dHBz
Oi8vd3d3Lm5jYmkubmxtLm5paC5nb3YvcHVibWVkLzIwNjY4NTMxPC91cmw+PC9yZWxhdGVkLXVy
bHM+PC91cmxzPjxjdXN0b20yPlBNQzI5MDkyMTMgU2Fub2ZpLUF2ZW50aXMgdG8gSm9hbiBCcnVn
Z2UuIFdlIGRlY2xhcmUgdGhhdCB0aGVyZSBhcmUgbm8gcmVzdHJpY3Rpb25zIG9uIHNoYXJpbmcg
YW55IG9mIHRoZSBkYXRhIG9yIHJlYWdlbnRzIHVzZWQgaW4gdGhpcyBzdHVkeSBpbiBhY2NvcmRh
bmNlIHdpdGggdGhlIHBvbGljaWVzIG9mIFBMb1MgT05FLjwvY3VzdG9tMj48ZWxlY3Ryb25pYy1y
ZXNvdXJjZS1udW0+MTAuMTM3MS9qb3VybmFsLnBvbmUuMDAxMTcyOSYjeEQ7ZTExNzI5JiN4RDsx
MC1QT05FLVJBLTE2MDU1UjIgW3BpaV08L2VsZWN0cm9uaWMtcmVzb3VyY2UtbnVtPjxsYW5ndWFn
ZT5lbmc8L2xhbmd1YWdlPjwvcmVjb3JkPjwvQ2l0ZT48L0VuZE5vdGU+AG==
</w:fldData>
        </w:fldChar>
      </w:r>
      <w:r w:rsidR="00856578">
        <w:rPr>
          <w:rFonts w:ascii="Arial" w:hAnsi="Arial" w:cs="Arial"/>
        </w:rPr>
        <w:instrText xml:space="preserve"> ADDIN EN.CITE.DATA </w:instrText>
      </w:r>
      <w:r w:rsidR="00856578">
        <w:rPr>
          <w:rFonts w:ascii="Arial" w:hAnsi="Arial" w:cs="Arial"/>
        </w:rPr>
      </w:r>
      <w:r w:rsidR="00856578">
        <w:rPr>
          <w:rFonts w:ascii="Arial" w:hAnsi="Arial" w:cs="Arial"/>
        </w:rPr>
        <w:fldChar w:fldCharType="end"/>
      </w:r>
      <w:r w:rsidR="00856578">
        <w:rPr>
          <w:rFonts w:ascii="Arial" w:hAnsi="Arial" w:cs="Arial"/>
        </w:rPr>
      </w:r>
      <w:r w:rsidR="00856578">
        <w:rPr>
          <w:rFonts w:ascii="Arial" w:hAnsi="Arial" w:cs="Arial"/>
        </w:rPr>
        <w:fldChar w:fldCharType="separate"/>
      </w:r>
      <w:r w:rsidR="00856578">
        <w:rPr>
          <w:rFonts w:ascii="Arial" w:hAnsi="Arial" w:cs="Arial"/>
          <w:noProof/>
        </w:rPr>
        <w:t>(19)</w:t>
      </w:r>
      <w:r w:rsidR="00856578">
        <w:rPr>
          <w:rFonts w:ascii="Arial" w:hAnsi="Arial" w:cs="Arial"/>
        </w:rPr>
        <w:fldChar w:fldCharType="end"/>
      </w:r>
      <w:r>
        <w:rPr>
          <w:rFonts w:ascii="Arial" w:hAnsi="Arial" w:cs="Arial"/>
        </w:rPr>
        <w:t xml:space="preserve">, </w:t>
      </w:r>
      <w:r w:rsidR="00F420E6">
        <w:rPr>
          <w:rFonts w:ascii="Arial" w:hAnsi="Arial" w:cs="Arial"/>
        </w:rPr>
        <w:t xml:space="preserve">tumor angiogenesis </w:t>
      </w:r>
      <w:r w:rsidR="00F420E6">
        <w:rPr>
          <w:rFonts w:ascii="Arial" w:hAnsi="Arial" w:cs="Arial"/>
        </w:rPr>
        <w:fldChar w:fldCharType="begin">
          <w:fldData xml:space="preserve">PEVuZE5vdGU+PENpdGU+PEF1dGhvcj5CaWQ8L0F1dGhvcj48WWVhcj4yMDEyPC9ZZWFyPjxSZWNO
dW0+ODM0MzwvUmVjTnVtPjxEaXNwbGF5VGV4dD4oMjApPC9EaXNwbGF5VGV4dD48cmVjb3JkPjxy
ZWMtbnVtYmVyPjgzNDM8L3JlYy1udW1iZXI+PGZvcmVpZ24ta2V5cz48a2V5IGFwcD0iRU4iIGRi
LWlkPSJzdnp6cGVydHF0ZXQ1cGUwd2Fldnh2ZnRldzJhNTl3OWEyMjAiIHRpbWVzdGFtcD0iMTY5
NTczMTM3OSI+ODM0Mzwva2V5PjwvZm9yZWlnbi1rZXlzPjxyZWYtdHlwZSBuYW1lPSJKb3VybmFs
IEFydGljbGUiPjE3PC9yZWYtdHlwZT48Y29udHJpYnV0b3JzPjxhdXRob3JzPjxhdXRob3I+Qmlk
LCBILiBLLjwvYXV0aG9yPjxhdXRob3I+WmhhbiwgSi48L2F1dGhvcj48YXV0aG9yPlBoZWxwcywg
RC4gQS48L2F1dGhvcj48YXV0aG9yPkt1cm1hc2hldmEsIFIuIFQuPC9hdXRob3I+PGF1dGhvcj5I
b3VnaHRvbiwgUC4gSi48L2F1dGhvcj48L2F1dGhvcnM+PC9jb250cmlidXRvcnM+PGF1dGgtYWRk
cmVzcz5DZW50ZXIgZm9yIENoaWxkaG9vZCBDYW5jZXIsIFRoZSBSZXNlYXJjaCBJbnN0aXR1dGUs
IE5hdGlvbndpZGUgQ2hpbGRyZW4mYXBvcztzIEhvc3BpdGFsLCA3MDAgQ2hpbGRyZW4mYXBvcztz
IERyaXZlLCBDb2x1bWJ1cywgT0ggNDMyMDUsIFVTQS48L2F1dGgtYWRkcmVzcz48dGl0bGVzPjx0
aXRsZT5Qb3RlbnQgaW5oaWJpdGlvbiBvZiBhbmdpb2dlbmVzaXMgYnkgdGhlIElHRi0xIHJlY2Vw
dG9yLXRhcmdldGluZyBhbnRpYm9keSBTQ0g3MTc0NTQgaXMgcmV2ZXJzZWQgYnkgSUdGLTI8L3Rp
dGxlPjxzZWNvbmRhcnktdGl0bGU+TW9sIENhbmNlciBUaGVyPC9zZWNvbmRhcnktdGl0bGU+PC90
aXRsZXM+PHBlcmlvZGljYWw+PGZ1bGwtdGl0bGU+TW9sIENhbmNlciBUaGVyPC9mdWxsLXRpdGxl
PjwvcGVyaW9kaWNhbD48cGFnZXM+NjQ5LTU5PC9wYWdlcz48dm9sdW1lPjExPC92b2x1bWU+PG51
bWJlcj4zPC9udW1iZXI+PGVkaXRpb24+MjAxMS8xMi8yMzwvZWRpdGlvbj48a2V5d29yZHM+PGtl
eXdvcmQ+QW5naW9nZW5lc2lzIEluaGliaXRvcnMvaW1tdW5vbG9neS9waGFybWFjb2xvZ3k8L2tl
eXdvcmQ+PGtleXdvcmQ+QW5pbWFsczwva2V5d29yZD48a2V5d29yZD5BbnRpYm9kaWVzLCBNb25v
Y2xvbmFsL2ltbXVub2xvZ3kvKnBoYXJtYWNvbG9neTwva2V5d29yZD48a2V5d29yZD5BbnRpYm9k
aWVzLCBNb25vY2xvbmFsLCBIdW1hbml6ZWQ8L2tleXdvcmQ+PGtleXdvcmQ+QmFzZSBTZXF1ZW5j
ZTwva2V5d29yZD48a2V5d29yZD5CbG9vZCBWZXNzZWxzLypkcnVnIGVmZmVjdHMvbWV0YWJvbGlz
bTwva2V5d29yZD48a2V5d29yZD5DZWxsIExpbmUsIFR1bW9yPC9rZXl3b3JkPjxrZXl3b3JkPkNl
bGwgUHJvbGlmZXJhdGlvbi9kcnVnIGVmZmVjdHM8L2tleXdvcmQ+PGtleXdvcmQ+Q2VsbHMsIEN1
bHR1cmVkPC9rZXl3b3JkPjxrZXl3b3JkPkZlbWFsZTwva2V5d29yZD48a2V5d29yZD5IdW1hbiBV
bWJpbGljYWwgVmVpbiBFbmRvdGhlbGlhbCBDZWxscy9kcnVnIGVmZmVjdHMvbWV0YWJvbGlzbS9w
aHlzaW9sb2d5PC9rZXl3b3JkPjxrZXl3b3JkPkh1bWFuczwva2V5d29yZD48a2V5d29yZD5JbW11
bm9ibG90dGluZzwva2V5d29yZD48a2V5d29yZD5JbnN1bGluLUxpa2UgR3Jvd3RoIEZhY3RvciBJ
SS8qcGhhcm1hY29sb2d5PC9rZXl3b3JkPjxrZXl3b3JkPk1pY2U8L2tleXdvcmQ+PGtleXdvcmQ+
TWljZSwgSW5icmVkIEM1N0JMPC9rZXl3b3JkPjxrZXl3b3JkPk1pY2UsIFNDSUQ8L2tleXdvcmQ+
PGtleXdvcmQ+TW9sZWN1bGFyIFNlcXVlbmNlIERhdGE8L2tleXdvcmQ+PGtleXdvcmQ+TmVvdmFz
Y3VsYXJpemF0aW9uLCBQYXRob2xvZ2ljL21ldGFib2xpc20vcHJldmVudGlvbiAmYW1wOyBjb250
cm9sPC9rZXl3b3JkPjxrZXl3b3JkPk5lb3Zhc2N1bGFyaXphdGlvbiwgUGh5c2lvbG9naWMvZHJ1
ZyBlZmZlY3RzPC9rZXl3b3JkPjxrZXl3b3JkPlBob3NwaG9yeWxhdGlvbi9kcnVnIGVmZmVjdHM8
L2tleXdvcmQ+PGtleXdvcmQ+UHJvdG8tT25jb2dlbmUgUHJvdGVpbnMgYy1ha3QvbWV0YWJvbGlz
bTwva2V5d29yZD48a2V5d29yZD5SZWNlcHRvciwgSUdGIFR5cGUgMS8qYW50YWdvbmlzdHMgJmFt
cDsgaW5oaWJpdG9ycy9pbW11bm9sb2d5L21ldGFib2xpc208L2tleXdvcmQ+PGtleXdvcmQ+UmVj
ZXB0b3IsIEluc3VsaW4vYW50YWdvbmlzdHMgJmFtcDsgaW5oaWJpdG9ycy9pbW11bm9sb2d5L21l
dGFib2xpc208L2tleXdvcmQ+PGtleXdvcmQ+U2FyY29tYS9ibG9vZCBzdXBwbHkvcGF0aG9sb2d5
PC9rZXl3b3JkPjxrZXl3b3JkPlZhc2N1bGFyIEVuZG90aGVsaWFsIEdyb3d0aCBGYWN0b3IgQS9w
aGFybWFjb2xvZ3k8L2tleXdvcmQ+PC9rZXl3b3Jkcz48ZGF0ZXM+PHllYXI+MjAxMjwveWVhcj48
cHViLWRhdGVzPjxkYXRlPk1hcjwvZGF0ZT48L3B1Yi1kYXRlcz48L2RhdGVzPjxpc2JuPjE1Mzgt
ODUxNCAoRWxlY3Ryb25pYykmI3hEOzE1MzUtNzE2MyAoUHJpbnQpJiN4RDsxNTM1LTcxNjMgKExp
bmtpbmcpPC9pc2JuPjxhY2Nlc3Npb24tbnVtPjIyMTg4ODE1PC9hY2Nlc3Npb24tbnVtPjx1cmxz
PjxyZWxhdGVkLXVybHM+PHVybD5odHRwczovL3d3dy5uY2JpLm5sbS5uaWguZ292L3B1Ym1lZC8y
MjE4ODgxNTwvdXJsPjwvcmVsYXRlZC11cmxzPjwvdXJscz48Y3VzdG9tMj5QTUMzNDIxMjM4PC9j
dXN0b20yPjxlbGVjdHJvbmljLXJlc291cmNlLW51bT4xMC4xMTU4LzE1MzUtNzE2My5NQ1QtMTEt
MDU3NSYjeEQ7MTUzNS03MTYzLk1DVC0xMS0wNTc1IFtwaWldPC9lbGVjdHJvbmljLXJlc291cmNl
LW51bT48bGFuZ3VhZ2U+ZW5n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aWQ8L0F1dGhvcj48WWVhcj4yMDEyPC9ZZWFyPjxSZWNO
dW0+ODM0MzwvUmVjTnVtPjxEaXNwbGF5VGV4dD4oMjApPC9EaXNwbGF5VGV4dD48cmVjb3JkPjxy
ZWMtbnVtYmVyPjgzNDM8L3JlYy1udW1iZXI+PGZvcmVpZ24ta2V5cz48a2V5IGFwcD0iRU4iIGRi
LWlkPSJzdnp6cGVydHF0ZXQ1cGUwd2Fldnh2ZnRldzJhNTl3OWEyMjAiIHRpbWVzdGFtcD0iMTY5
NTczMTM3OSI+ODM0Mzwva2V5PjwvZm9yZWlnbi1rZXlzPjxyZWYtdHlwZSBuYW1lPSJKb3VybmFs
IEFydGljbGUiPjE3PC9yZWYtdHlwZT48Y29udHJpYnV0b3JzPjxhdXRob3JzPjxhdXRob3I+Qmlk
LCBILiBLLjwvYXV0aG9yPjxhdXRob3I+WmhhbiwgSi48L2F1dGhvcj48YXV0aG9yPlBoZWxwcywg
RC4gQS48L2F1dGhvcj48YXV0aG9yPkt1cm1hc2hldmEsIFIuIFQuPC9hdXRob3I+PGF1dGhvcj5I
b3VnaHRvbiwgUC4gSi48L2F1dGhvcj48L2F1dGhvcnM+PC9jb250cmlidXRvcnM+PGF1dGgtYWRk
cmVzcz5DZW50ZXIgZm9yIENoaWxkaG9vZCBDYW5jZXIsIFRoZSBSZXNlYXJjaCBJbnN0aXR1dGUs
IE5hdGlvbndpZGUgQ2hpbGRyZW4mYXBvcztzIEhvc3BpdGFsLCA3MDAgQ2hpbGRyZW4mYXBvcztz
IERyaXZlLCBDb2x1bWJ1cywgT0ggNDMyMDUsIFVTQS48L2F1dGgtYWRkcmVzcz48dGl0bGVzPjx0
aXRsZT5Qb3RlbnQgaW5oaWJpdGlvbiBvZiBhbmdpb2dlbmVzaXMgYnkgdGhlIElHRi0xIHJlY2Vw
dG9yLXRhcmdldGluZyBhbnRpYm9keSBTQ0g3MTc0NTQgaXMgcmV2ZXJzZWQgYnkgSUdGLTI8L3Rp
dGxlPjxzZWNvbmRhcnktdGl0bGU+TW9sIENhbmNlciBUaGVyPC9zZWNvbmRhcnktdGl0bGU+PC90
aXRsZXM+PHBlcmlvZGljYWw+PGZ1bGwtdGl0bGU+TW9sIENhbmNlciBUaGVyPC9mdWxsLXRpdGxl
PjwvcGVyaW9kaWNhbD48cGFnZXM+NjQ5LTU5PC9wYWdlcz48dm9sdW1lPjExPC92b2x1bWU+PG51
bWJlcj4zPC9udW1iZXI+PGVkaXRpb24+MjAxMS8xMi8yMzwvZWRpdGlvbj48a2V5d29yZHM+PGtl
eXdvcmQ+QW5naW9nZW5lc2lzIEluaGliaXRvcnMvaW1tdW5vbG9neS9waGFybWFjb2xvZ3k8L2tl
eXdvcmQ+PGtleXdvcmQ+QW5pbWFsczwva2V5d29yZD48a2V5d29yZD5BbnRpYm9kaWVzLCBNb25v
Y2xvbmFsL2ltbXVub2xvZ3kvKnBoYXJtYWNvbG9neTwva2V5d29yZD48a2V5d29yZD5BbnRpYm9k
aWVzLCBNb25vY2xvbmFsLCBIdW1hbml6ZWQ8L2tleXdvcmQ+PGtleXdvcmQ+QmFzZSBTZXF1ZW5j
ZTwva2V5d29yZD48a2V5d29yZD5CbG9vZCBWZXNzZWxzLypkcnVnIGVmZmVjdHMvbWV0YWJvbGlz
bTwva2V5d29yZD48a2V5d29yZD5DZWxsIExpbmUsIFR1bW9yPC9rZXl3b3JkPjxrZXl3b3JkPkNl
bGwgUHJvbGlmZXJhdGlvbi9kcnVnIGVmZmVjdHM8L2tleXdvcmQ+PGtleXdvcmQ+Q2VsbHMsIEN1
bHR1cmVkPC9rZXl3b3JkPjxrZXl3b3JkPkZlbWFsZTwva2V5d29yZD48a2V5d29yZD5IdW1hbiBV
bWJpbGljYWwgVmVpbiBFbmRvdGhlbGlhbCBDZWxscy9kcnVnIGVmZmVjdHMvbWV0YWJvbGlzbS9w
aHlzaW9sb2d5PC9rZXl3b3JkPjxrZXl3b3JkPkh1bWFuczwva2V5d29yZD48a2V5d29yZD5JbW11
bm9ibG90dGluZzwva2V5d29yZD48a2V5d29yZD5JbnN1bGluLUxpa2UgR3Jvd3RoIEZhY3RvciBJ
SS8qcGhhcm1hY29sb2d5PC9rZXl3b3JkPjxrZXl3b3JkPk1pY2U8L2tleXdvcmQ+PGtleXdvcmQ+
TWljZSwgSW5icmVkIEM1N0JMPC9rZXl3b3JkPjxrZXl3b3JkPk1pY2UsIFNDSUQ8L2tleXdvcmQ+
PGtleXdvcmQ+TW9sZWN1bGFyIFNlcXVlbmNlIERhdGE8L2tleXdvcmQ+PGtleXdvcmQ+TmVvdmFz
Y3VsYXJpemF0aW9uLCBQYXRob2xvZ2ljL21ldGFib2xpc20vcHJldmVudGlvbiAmYW1wOyBjb250
cm9sPC9rZXl3b3JkPjxrZXl3b3JkPk5lb3Zhc2N1bGFyaXphdGlvbiwgUGh5c2lvbG9naWMvZHJ1
ZyBlZmZlY3RzPC9rZXl3b3JkPjxrZXl3b3JkPlBob3NwaG9yeWxhdGlvbi9kcnVnIGVmZmVjdHM8
L2tleXdvcmQ+PGtleXdvcmQ+UHJvdG8tT25jb2dlbmUgUHJvdGVpbnMgYy1ha3QvbWV0YWJvbGlz
bTwva2V5d29yZD48a2V5d29yZD5SZWNlcHRvciwgSUdGIFR5cGUgMS8qYW50YWdvbmlzdHMgJmFt
cDsgaW5oaWJpdG9ycy9pbW11bm9sb2d5L21ldGFib2xpc208L2tleXdvcmQ+PGtleXdvcmQ+UmVj
ZXB0b3IsIEluc3VsaW4vYW50YWdvbmlzdHMgJmFtcDsgaW5oaWJpdG9ycy9pbW11bm9sb2d5L21l
dGFib2xpc208L2tleXdvcmQ+PGtleXdvcmQ+U2FyY29tYS9ibG9vZCBzdXBwbHkvcGF0aG9sb2d5
PC9rZXl3b3JkPjxrZXl3b3JkPlZhc2N1bGFyIEVuZG90aGVsaWFsIEdyb3d0aCBGYWN0b3IgQS9w
aGFybWFjb2xvZ3k8L2tleXdvcmQ+PC9rZXl3b3Jkcz48ZGF0ZXM+PHllYXI+MjAxMjwveWVhcj48
cHViLWRhdGVzPjxkYXRlPk1hcjwvZGF0ZT48L3B1Yi1kYXRlcz48L2RhdGVzPjxpc2JuPjE1Mzgt
ODUxNCAoRWxlY3Ryb25pYykmI3hEOzE1MzUtNzE2MyAoUHJpbnQpJiN4RDsxNTM1LTcxNjMgKExp
bmtpbmcpPC9pc2JuPjxhY2Nlc3Npb24tbnVtPjIyMTg4ODE1PC9hY2Nlc3Npb24tbnVtPjx1cmxz
PjxyZWxhdGVkLXVybHM+PHVybD5odHRwczovL3d3dy5uY2JpLm5sbS5uaWguZ292L3B1Ym1lZC8y
MjE4ODgxNTwvdXJsPjwvcmVsYXRlZC11cmxzPjwvdXJscz48Y3VzdG9tMj5QTUMzNDIxMjM4PC9j
dXN0b20yPjxlbGVjdHJvbmljLXJlc291cmNlLW51bT4xMC4xMTU4LzE1MzUtNzE2My5NQ1QtMTEt
MDU3NSYjeEQ7MTUzNS03MTYzLk1DVC0xMS0wNTc1IFtwaWldPC9lbGVjdHJvbmljLXJlc291cmNl
LW51bT48bGFuZ3VhZ2U+ZW5n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420E6">
        <w:rPr>
          <w:rFonts w:ascii="Arial" w:hAnsi="Arial" w:cs="Arial"/>
        </w:rPr>
      </w:r>
      <w:r w:rsidR="00F420E6">
        <w:rPr>
          <w:rFonts w:ascii="Arial" w:hAnsi="Arial" w:cs="Arial"/>
        </w:rPr>
        <w:fldChar w:fldCharType="separate"/>
      </w:r>
      <w:r w:rsidR="00F420E6">
        <w:rPr>
          <w:rFonts w:ascii="Arial" w:hAnsi="Arial" w:cs="Arial"/>
          <w:noProof/>
        </w:rPr>
        <w:t>(20)</w:t>
      </w:r>
      <w:r w:rsidR="00F420E6">
        <w:rPr>
          <w:rFonts w:ascii="Arial" w:hAnsi="Arial" w:cs="Arial"/>
        </w:rPr>
        <w:fldChar w:fldCharType="end"/>
      </w:r>
      <w:r w:rsidR="00F420E6">
        <w:rPr>
          <w:rFonts w:ascii="Arial" w:hAnsi="Arial" w:cs="Arial"/>
        </w:rPr>
        <w:t xml:space="preserve">, </w:t>
      </w:r>
      <w:r>
        <w:rPr>
          <w:rFonts w:ascii="Arial" w:hAnsi="Arial" w:cs="Arial"/>
        </w:rPr>
        <w:t xml:space="preserve">and </w:t>
      </w:r>
      <w:r w:rsidR="00856578">
        <w:rPr>
          <w:rFonts w:ascii="Arial" w:hAnsi="Arial" w:cs="Arial"/>
        </w:rPr>
        <w:t>the epithelial to mesenchymal transition</w:t>
      </w:r>
      <w:r w:rsidR="0026155B">
        <w:rPr>
          <w:rFonts w:ascii="Arial" w:hAnsi="Arial" w:cs="Arial"/>
        </w:rPr>
        <w:t xml:space="preserve"> </w:t>
      </w:r>
      <w:r w:rsidR="00856578">
        <w:rPr>
          <w:rFonts w:ascii="Arial" w:hAnsi="Arial" w:cs="Arial"/>
        </w:rPr>
        <w:fldChar w:fldCharType="begin">
          <w:fldData xml:space="preserve">PEVuZE5vdGU+PENpdGU+PEF1dGhvcj5MaTwvQXV0aG9yPjxZZWFyPjIwMTc8L1llYXI+PFJlY051
bT44MzM2PC9SZWNOdW0+PERpc3BsYXlUZXh0PigyMSk8L0Rpc3BsYXlUZXh0PjxyZWNvcmQ+PHJl
Yy1udW1iZXI+ODMzNjwvcmVjLW51bWJlcj48Zm9yZWlnbi1rZXlzPjxrZXkgYXBwPSJFTiIgZGIt
aWQ9InN2enpwZXJ0cXRldDVwZTB3YWV2eHZmdGV3MmE1OXc5YTIyMCIgdGltZXN0YW1wPSIxNjk1
MDU3Njg5Ij44MzM2PC9rZXk+PC9mb3JlaWduLWtleXM+PHJlZi10eXBlIG5hbWU9IkpvdXJuYWwg
QXJ0aWNsZSI+MTc8L3JlZi10eXBlPjxjb250cmlidXRvcnM+PGF1dGhvcnM+PGF1dGhvcj5MaSwg
SC48L2F1dGhvcj48YXV0aG9yPkJhdHRoLCBJLiBTLjwvYXV0aG9yPjxhdXRob3I+UXUsIFguPC9h
dXRob3I+PGF1dGhvcj5YdSwgTC48L2F1dGhvcj48YXV0aG9yPlNvbmcsIE4uPC9hdXRob3I+PGF1
dGhvcj5XYW5nLCBSLjwvYXV0aG9yPjxhdXRob3I+TGl1LCBZLjwvYXV0aG9yPjwvYXV0aG9ycz48
L2NvbnRyaWJ1dG9ycz48YXV0aC1hZGRyZXNzPkRlcGFydG1lbnQgb2YgTWVkaWNhbCBPbmNvbG9n
eSwgdGhlIEZpcnN0IEhvc3BpdGFsIG9mIENoaW5hIE1lZGljYWwgVW5pdmVyc2l0eSwgTk8uMTU1
LCBOb3J0aCBOYW5qaW5nIFN0cmVldCwgSGVwaW5nIERpc3RyaWN0LCBTaGVueWFuZyBDaXR5LCAx
MTAwMDEsIENoaW5hLiYjeEQ7RGVwYXJ0bWVudCBvZiBPbmNvbG9neSwgQWZmaWxpYXRlZCBaaG9u
Z3NoYW4gSG9zcGl0YWwgb2YgRGFsaWFuIFVuaXZlcnNpdHksIERhbGlhbiwgMTE2MDAxLCBQZW9w
bGUmYXBvcztzIFJlcHVibGljIG9mIENoaW5hLiYjeEQ7RGVwYXJ0bWVudCBvZiBQZWRpYXRyaWNz
LVJlc2VhcmNoLCBUaGUgVW5pdmVyc2l0eSBvZiBUZXhhcyBNRCBBbmRlcnNvbiBDYW5jZXIgQ2Vu
dGVyLCBIb3VzdG9uLCBUWCwgVVNBLiYjeEQ7RGVwYXJ0bWVudCBvZiBPbmNvbG9neSwgQWZmaWxp
YXRlZCBaaG9uZ3NoYW4gSG9zcGl0YWwgb2YgRGFsaWFuIFVuaXZlcnNpdHksIERhbGlhbiwgMTE2
MDAxLCBQZW9wbGUmYXBvcztzIFJlcHVibGljIG9mIENoaW5hLiB3YW5ncnVveXUxOTYzQDE2My5j
b20uJiN4RDtEZXBhcnRtZW50IG9mIE1lZGljYWwgT25jb2xvZ3ksIHRoZSBGaXJzdCBIb3NwaXRh
bCBvZiBDaGluYSBNZWRpY2FsIFVuaXZlcnNpdHksIE5PLjE1NSwgTm9ydGggTmFuamluZyBTdHJl
ZXQsIEhlcGluZyBEaXN0cmljdCwgU2hlbnlhbmcgQ2l0eSwgMTEwMDAxLCBDaGluYS4gY211bGl1
eXVucGVuZ0Bob3RtYWlsLmNvbS48L2F1dGgtYWRkcmVzcz48dGl0bGVzPjx0aXRsZT5JR0YtSVIg
c2lnbmFsaW5nIGluIGVwaXRoZWxpYWwgdG8gbWVzZW5jaHltYWwgdHJhbnNpdGlvbiBhbmQgdGFy
Z2V0aW5nIElHRi1JUiB0aGVyYXB5OiBvdmVydmlldyBhbmQgbmV3IGluc2lnaHRzPC90aXRsZT48
c2Vjb25kYXJ5LXRpdGxlPk1vbCBDYW5jZXI8L3NlY29uZGFyeS10aXRsZT48L3RpdGxlcz48cGVy
aW9kaWNhbD48ZnVsbC10aXRsZT5Nb2wgQ2FuY2VyPC9mdWxsLXRpdGxlPjwvcGVyaW9kaWNhbD48
cGFnZXM+NjwvcGFnZXM+PHZvbHVtZT4xNjwvdm9sdW1lPjxudW1iZXI+MTwvbnVtYmVyPjxlZGl0
aW9uPjIwMTcvMDIvMDE8L2VkaXRpb24+PGtleXdvcmRzPjxrZXl3b3JkPkFudGluZW9wbGFzdGlj
IEFnZW50cy8qcGhhcm1hY29sb2d5PC9rZXl3b3JkPjxrZXl3b3JkPkNsaW5pY2FsIFRyaWFscyBh
cyBUb3BpYzwva2V5d29yZD48a2V5d29yZD4qRHJ1ZyBSZXNpc3RhbmNlLCBOZW9wbGFzbS9kcnVn
IGVmZmVjdHM8L2tleXdvcmQ+PGtleXdvcmQ+RXBpdGhlbGlhbC1NZXNlbmNoeW1hbCBUcmFuc2l0
aW9uL2RydWcgZWZmZWN0czwva2V5d29yZD48a2V5d29yZD5HZW5lIEV4cHJlc3Npb24gUmVndWxh
dGlvbiwgTmVvcGxhc3RpYy9kcnVnIGVmZmVjdHM8L2tleXdvcmQ+PGtleXdvcmQ+SHVtYW5zPC9r
ZXl3b3JkPjxrZXl3b3JkPk1vbGVjdWxhciBUYXJnZXRlZCBUaGVyYXB5PC9rZXl3b3JkPjxrZXl3
b3JkPk5lb3BsYXNtcy8qZHJ1ZyB0aGVyYXB5L21ldGFib2xpc208L2tleXdvcmQ+PGtleXdvcmQ+
UmVjZXB0b3IsIElHRiBUeXBlIDE8L2tleXdvcmQ+PGtleXdvcmQ+UmVjZXB0b3JzLCBTb21hdG9t
ZWRpbi8qbWV0YWJvbGlzbTwva2V5d29yZD48a2V5d29yZD5TaWduYWwgVHJhbnNkdWN0aW9uL2Ry
dWcgZWZmZWN0czwva2V5d29yZD48L2tleXdvcmRzPjxkYXRlcz48eWVhcj4yMDE3PC95ZWFyPjxw
dWItZGF0ZXM+PGRhdGU+SmFuIDMwPC9kYXRlPjwvcHViLWRhdGVzPjwvZGF0ZXM+PGlzYm4+MTQ3
Ni00NTk4IChFbGVjdHJvbmljKSYjeEQ7MTQ3Ni00NTk4IChMaW5raW5nKTwvaXNibj48YWNjZXNz
aW9uLW51bT4yODEzNzMwMjwvYWNjZXNzaW9uLW51bT48dXJscz48cmVsYXRlZC11cmxzPjx1cmw+
aHR0cHM6Ly93d3cubmNiaS5ubG0ubmloLmdvdi9wdWJtZWQvMjgxMzczMDI8L3VybD48L3JlbGF0
ZWQtdXJscz48L3VybHM+PGN1c3RvbTI+UE1DNTI4Mjg4NjwvY3VzdG9tMj48ZWxlY3Ryb25pYy1y
ZXNvdXJjZS1udW0+MTAuMTE4Ni9zMTI5NDMtMDE2LTA1NzYtNSYjeEQ7NiYjeEQ7MTAuMTE4Ni9z
MTI5NDMtMDE2LTA1NzYtNSBbcGlpXSYjeEQ7NTc2IFtwaWldPC9lbGVjdHJvbmljLXJlc291cmNl
LW51bT48bGFuZ3VhZ2U+ZW5nPC9sYW5n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MaTwvQXV0aG9yPjxZZWFyPjIwMTc8L1llYXI+PFJlY051
bT44MzM2PC9SZWNOdW0+PERpc3BsYXlUZXh0PigyMSk8L0Rpc3BsYXlUZXh0PjxyZWNvcmQ+PHJl
Yy1udW1iZXI+ODMzNjwvcmVjLW51bWJlcj48Zm9yZWlnbi1rZXlzPjxrZXkgYXBwPSJFTiIgZGIt
aWQ9InN2enpwZXJ0cXRldDVwZTB3YWV2eHZmdGV3MmE1OXc5YTIyMCIgdGltZXN0YW1wPSIxNjk1
MDU3Njg5Ij44MzM2PC9rZXk+PC9mb3JlaWduLWtleXM+PHJlZi10eXBlIG5hbWU9IkpvdXJuYWwg
QXJ0aWNsZSI+MTc8L3JlZi10eXBlPjxjb250cmlidXRvcnM+PGF1dGhvcnM+PGF1dGhvcj5MaSwg
SC48L2F1dGhvcj48YXV0aG9yPkJhdHRoLCBJLiBTLjwvYXV0aG9yPjxhdXRob3I+UXUsIFguPC9h
dXRob3I+PGF1dGhvcj5YdSwgTC48L2F1dGhvcj48YXV0aG9yPlNvbmcsIE4uPC9hdXRob3I+PGF1
dGhvcj5XYW5nLCBSLjwvYXV0aG9yPjxhdXRob3I+TGl1LCBZLjwvYXV0aG9yPjwvYXV0aG9ycz48
L2NvbnRyaWJ1dG9ycz48YXV0aC1hZGRyZXNzPkRlcGFydG1lbnQgb2YgTWVkaWNhbCBPbmNvbG9n
eSwgdGhlIEZpcnN0IEhvc3BpdGFsIG9mIENoaW5hIE1lZGljYWwgVW5pdmVyc2l0eSwgTk8uMTU1
LCBOb3J0aCBOYW5qaW5nIFN0cmVldCwgSGVwaW5nIERpc3RyaWN0LCBTaGVueWFuZyBDaXR5LCAx
MTAwMDEsIENoaW5hLiYjeEQ7RGVwYXJ0bWVudCBvZiBPbmNvbG9neSwgQWZmaWxpYXRlZCBaaG9u
Z3NoYW4gSG9zcGl0YWwgb2YgRGFsaWFuIFVuaXZlcnNpdHksIERhbGlhbiwgMTE2MDAxLCBQZW9w
bGUmYXBvcztzIFJlcHVibGljIG9mIENoaW5hLiYjeEQ7RGVwYXJ0bWVudCBvZiBQZWRpYXRyaWNz
LVJlc2VhcmNoLCBUaGUgVW5pdmVyc2l0eSBvZiBUZXhhcyBNRCBBbmRlcnNvbiBDYW5jZXIgQ2Vu
dGVyLCBIb3VzdG9uLCBUWCwgVVNBLiYjeEQ7RGVwYXJ0bWVudCBvZiBPbmNvbG9neSwgQWZmaWxp
YXRlZCBaaG9uZ3NoYW4gSG9zcGl0YWwgb2YgRGFsaWFuIFVuaXZlcnNpdHksIERhbGlhbiwgMTE2
MDAxLCBQZW9wbGUmYXBvcztzIFJlcHVibGljIG9mIENoaW5hLiB3YW5ncnVveXUxOTYzQDE2My5j
b20uJiN4RDtEZXBhcnRtZW50IG9mIE1lZGljYWwgT25jb2xvZ3ksIHRoZSBGaXJzdCBIb3NwaXRh
bCBvZiBDaGluYSBNZWRpY2FsIFVuaXZlcnNpdHksIE5PLjE1NSwgTm9ydGggTmFuamluZyBTdHJl
ZXQsIEhlcGluZyBEaXN0cmljdCwgU2hlbnlhbmcgQ2l0eSwgMTEwMDAxLCBDaGluYS4gY211bGl1
eXVucGVuZ0Bob3RtYWlsLmNvbS48L2F1dGgtYWRkcmVzcz48dGl0bGVzPjx0aXRsZT5JR0YtSVIg
c2lnbmFsaW5nIGluIGVwaXRoZWxpYWwgdG8gbWVzZW5jaHltYWwgdHJhbnNpdGlvbiBhbmQgdGFy
Z2V0aW5nIElHRi1JUiB0aGVyYXB5OiBvdmVydmlldyBhbmQgbmV3IGluc2lnaHRzPC90aXRsZT48
c2Vjb25kYXJ5LXRpdGxlPk1vbCBDYW5jZXI8L3NlY29uZGFyeS10aXRsZT48L3RpdGxlcz48cGVy
aW9kaWNhbD48ZnVsbC10aXRsZT5Nb2wgQ2FuY2VyPC9mdWxsLXRpdGxlPjwvcGVyaW9kaWNhbD48
cGFnZXM+NjwvcGFnZXM+PHZvbHVtZT4xNjwvdm9sdW1lPjxudW1iZXI+MTwvbnVtYmVyPjxlZGl0
aW9uPjIwMTcvMDIvMDE8L2VkaXRpb24+PGtleXdvcmRzPjxrZXl3b3JkPkFudGluZW9wbGFzdGlj
IEFnZW50cy8qcGhhcm1hY29sb2d5PC9rZXl3b3JkPjxrZXl3b3JkPkNsaW5pY2FsIFRyaWFscyBh
cyBUb3BpYzwva2V5d29yZD48a2V5d29yZD4qRHJ1ZyBSZXNpc3RhbmNlLCBOZW9wbGFzbS9kcnVn
IGVmZmVjdHM8L2tleXdvcmQ+PGtleXdvcmQ+RXBpdGhlbGlhbC1NZXNlbmNoeW1hbCBUcmFuc2l0
aW9uL2RydWcgZWZmZWN0czwva2V5d29yZD48a2V5d29yZD5HZW5lIEV4cHJlc3Npb24gUmVndWxh
dGlvbiwgTmVvcGxhc3RpYy9kcnVnIGVmZmVjdHM8L2tleXdvcmQ+PGtleXdvcmQ+SHVtYW5zPC9r
ZXl3b3JkPjxrZXl3b3JkPk1vbGVjdWxhciBUYXJnZXRlZCBUaGVyYXB5PC9rZXl3b3JkPjxrZXl3
b3JkPk5lb3BsYXNtcy8qZHJ1ZyB0aGVyYXB5L21ldGFib2xpc208L2tleXdvcmQ+PGtleXdvcmQ+
UmVjZXB0b3IsIElHRiBUeXBlIDE8L2tleXdvcmQ+PGtleXdvcmQ+UmVjZXB0b3JzLCBTb21hdG9t
ZWRpbi8qbWV0YWJvbGlzbTwva2V5d29yZD48a2V5d29yZD5TaWduYWwgVHJhbnNkdWN0aW9uL2Ry
dWcgZWZmZWN0czwva2V5d29yZD48L2tleXdvcmRzPjxkYXRlcz48eWVhcj4yMDE3PC95ZWFyPjxw
dWItZGF0ZXM+PGRhdGU+SmFuIDMwPC9kYXRlPjwvcHViLWRhdGVzPjwvZGF0ZXM+PGlzYm4+MTQ3
Ni00NTk4IChFbGVjdHJvbmljKSYjeEQ7MTQ3Ni00NTk4IChMaW5raW5nKTwvaXNibj48YWNjZXNz
aW9uLW51bT4yODEzNzMwMjwvYWNjZXNzaW9uLW51bT48dXJscz48cmVsYXRlZC11cmxzPjx1cmw+
aHR0cHM6Ly93d3cubmNiaS5ubG0ubmloLmdvdi9wdWJtZWQvMjgxMzczMDI8L3VybD48L3JlbGF0
ZWQtdXJscz48L3VybHM+PGN1c3RvbTI+UE1DNTI4Mjg4NjwvY3VzdG9tMj48ZWxlY3Ryb25pYy1y
ZXNvdXJjZS1udW0+MTAuMTE4Ni9zMTI5NDMtMDE2LTA1NzYtNSYjeEQ7NiYjeEQ7MTAuMTE4Ni9z
MTI5NDMtMDE2LTA1NzYtNSBbcGlpXSYjeEQ7NTc2IFtwaWldPC9lbGVjdHJvbmljLXJlc291cmNl
LW51bT48bGFuZ3VhZ2U+ZW5nPC9sYW5n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856578">
        <w:rPr>
          <w:rFonts w:ascii="Arial" w:hAnsi="Arial" w:cs="Arial"/>
        </w:rPr>
      </w:r>
      <w:r w:rsidR="00856578">
        <w:rPr>
          <w:rFonts w:ascii="Arial" w:hAnsi="Arial" w:cs="Arial"/>
        </w:rPr>
        <w:fldChar w:fldCharType="separate"/>
      </w:r>
      <w:r w:rsidR="00F420E6">
        <w:rPr>
          <w:rFonts w:ascii="Arial" w:hAnsi="Arial" w:cs="Arial"/>
          <w:noProof/>
        </w:rPr>
        <w:t>(21)</w:t>
      </w:r>
      <w:r w:rsidR="00856578">
        <w:rPr>
          <w:rFonts w:ascii="Arial" w:hAnsi="Arial" w:cs="Arial"/>
        </w:rPr>
        <w:fldChar w:fldCharType="end"/>
      </w:r>
      <w:r w:rsidR="00F05F50" w:rsidRPr="007F4B50">
        <w:rPr>
          <w:rFonts w:ascii="Arial" w:hAnsi="Arial" w:cs="Arial"/>
        </w:rPr>
        <w:t xml:space="preserve">. </w:t>
      </w:r>
      <w:r w:rsidR="00814472">
        <w:rPr>
          <w:rFonts w:ascii="Arial" w:hAnsi="Arial" w:cs="Arial"/>
        </w:rPr>
        <w:t xml:space="preserve">Elevated levels or activation of </w:t>
      </w:r>
      <w:r w:rsidR="00562230">
        <w:rPr>
          <w:rFonts w:ascii="Arial" w:hAnsi="Arial" w:cs="Arial"/>
        </w:rPr>
        <w:t>I</w:t>
      </w:r>
      <w:r w:rsidR="00814472">
        <w:rPr>
          <w:rFonts w:ascii="Arial" w:hAnsi="Arial" w:cs="Arial"/>
        </w:rPr>
        <w:t xml:space="preserve">GF-1R also confer resistance to chemotherapeutics </w:t>
      </w:r>
      <w:r w:rsidR="00856578">
        <w:rPr>
          <w:rFonts w:ascii="Arial" w:hAnsi="Arial" w:cs="Arial"/>
        </w:rPr>
        <w:fldChar w:fldCharType="begin">
          <w:fldData xml:space="preserve">PEVuZE5vdGU+PENpdGU+PEF1dGhvcj5IZXNrYW1wPC9BdXRob3I+PFllYXI+MjAxNTwvWWVhcj48
UmVjTnVtPjc5NjM8L1JlY051bT48RGlzcGxheVRleHQ+KDIyLCAyMyk8L0Rpc3BsYXlUZXh0Pjxy
ZWNvcmQ+PHJlYy1udW1iZXI+Nzk2MzwvcmVjLW51bWJlcj48Zm9yZWlnbi1rZXlzPjxrZXkgYXBw
PSJFTiIgZGItaWQ9InN2enpwZXJ0cXRldDVwZTB3YWV2eHZmdGV3MmE1OXc5YTIyMCIgdGltZXN0
YW1wPSIxNjM4OTEzNDA1Ij43OTYzPC9rZXk+PC9mb3JlaWduLWtleXM+PHJlZi10eXBlIG5hbWU9
IkpvdXJuYWwgQXJ0aWNsZSI+MTc8L3JlZi10eXBlPjxjb250cmlidXRvcnM+PGF1dGhvcnM+PGF1
dGhvcj5IZXNrYW1wLCBTLjwvYXV0aG9yPjxhdXRob3I+Qm9lcm1hbiwgTy4gQy48L2F1dGhvcj48
YXV0aG9yPk1vbGtlbmJvZXItS3VlbmVuLCBKLiBELjwvYXV0aG9yPjxhdXRob3I+V2F1dGVycywg
Qy4gQS48L2F1dGhvcj48YXV0aG9yPlN0cm9iYmUsIEwuIEouPC9hdXRob3I+PGF1dGhvcj5NYW5k
aWdlcnMsIEMuIE0uPC9hdXRob3I+PGF1dGhvcj5CdWx0LCBQLjwvYXV0aG9yPjxhdXRob3I+T3ll
biwgVy4gSi48L2F1dGhvcj48YXV0aG9yPnZhbiBkZXIgR3JhYWYsIFcuIFQuPC9hdXRob3I+PGF1
dGhvcj52YW4gTGFhcmhvdmVuLCBILiBXLjwvYXV0aG9yPjwvYXV0aG9ycz48L2NvbnRyaWJ1dG9y
cz48YXV0aC1hZGRyZXNzPkRlcGFydG1lbnQgb2YgTnVjbGVhciBNZWRpY2luZSwgUmFkYm91ZCBV
bml2ZXJzaXR5IE1lZGljYWwgQ2VudGVyLCBOaWptZWdlbiwgVGhlIE5ldGhlcmxhbmRzOyBEZXBh
cnRtZW50IG9mIE1lZGljYWwgT25jb2xvZ3ksIFJhZGJvdWQgVW5pdmVyc2l0eSBNZWRpY2FsIENl
bnRlciwgTmlqbWVnZW4sIFRoZSBOZXRoZXJsYW5kcy4mI3hEO0RlcGFydG1lbnQgb2YgTnVjbGVh
ciBNZWRpY2luZSwgUmFkYm91ZCBVbml2ZXJzaXR5IE1lZGljYWwgQ2VudGVyLCBOaWptZWdlbiwg
VGhlIE5ldGhlcmxhbmRzLiYjeEQ7RGVwYXJ0bWVudCBvZiBQYXRob2xvZ3ksIENhbmlzaXVzLVdp
bGhlbG1pbmEgSG9zcGl0YWwsIE5pam1lZ2VuLCBUaGUgTmV0aGVybGFuZHMuJiN4RDtEZXBhcnRt
ZW50IG9mIFN1cmdlcnksIENhbmlzaXVzLVdpbGhlbG1pbmEgSG9zcGl0YWwsIE5pam1lZ2VuLCBU
aGUgTmV0aGVybGFuZHMuJiN4RDtEZXBhcnRtZW50IG9mIEludGVybmFsIE1lZGljaW5lLCBDYW5p
c2l1cy1XaWxoZWxtaW5hIEhvc3BpdGFsLCBOaWptZWdlbiwgVGhlIE5ldGhlcmxhbmRzLiYjeEQ7
RGVwYXJ0bWVudCBvZiBQYXRob2xvZ3ksIFJhZGJvdWQgVW5pdmVyc2l0eSBOaWptZWdlbiBNZWRp
Y2FsIENlbnRyZSwgTmlqbWVnZW4sIFRoZSBOZXRoZXJsYW5kcy4mI3hEO0RlcGFydG1lbnQgb2Yg
TWVkaWNhbCBPbmNvbG9neSwgUmFkYm91ZCBVbml2ZXJzaXR5IE1lZGljYWwgQ2VudGVyLCBOaWpt
ZWdlbiwgVGhlIE5ldGhlcmxhbmRzLiYjeEQ7RGVwYXJ0bWVudCBvZiBNZWRpY2FsIE9uY29sb2d5
LCBSYWRib3VkIFVuaXZlcnNpdHkgTWVkaWNhbCBDZW50ZXIsIE5pam1lZ2VuLCBUaGUgTmV0aGVy
bGFuZHM7IERlcGFydG1lbnQgb2YgTWVkaWNhbCBPbmNvbG9neSwgQWNhZGVtaWMgTWVkaWNhbCBD
ZW50ZXIsIFVuaXZlcnNpdHkgb2YgQW1zdGVyZGFtLCBBbXN0ZXJkYW0sIHRoZSBOZXRoZXJsYW5k
cy48L2F1dGgtYWRkcmVzcz48dGl0bGVzPjx0aXRsZT5VcHJlZ3VsYXRpb24gb2YgSUdGLTFSIGV4
cHJlc3Npb24gZHVyaW5nIG5lb2FkanV2YW50IHRoZXJhcHkgcHJlZGljdHMgcG9vciBvdXRjb21l
IGluIGJyZWFzdCBjYW5jZXIgcGF0aWVudHM8L3RpdGxlPjxzZWNvbmRhcnktdGl0bGU+UExvUyBP
bmU8L3NlY29uZGFyeS10aXRsZT48L3RpdGxlcz48cGVyaW9kaWNhbD48ZnVsbC10aXRsZT5QTG9T
IE9uZTwvZnVsbC10aXRsZT48L3BlcmlvZGljYWw+PHBhZ2VzPmUwMTE3NzQ1PC9wYWdlcz48dm9s
dW1lPjEwPC92b2x1bWU+PG51bWJlcj4yPC9udW1iZXI+PGVkaXRpb24+MjAxNS8wMi8xNDwvZWRp
dGlvbj48a2V5d29yZHM+PGtleXdvcmQ+QWdlZDwva2V5d29yZD48a2V5d29yZD5CaW9tYXJrZXJz
LCBUdW1vci9nZW5ldGljcy9tZXRhYm9saXNtPC9rZXl3b3JkPjxrZXl3b3JkPkJyZWFzdCBOZW9w
bGFzbXMvZHJ1ZyB0aGVyYXB5LyptZXRhYm9saXNtLyptb3J0YWxpdHkvcGF0aG9sb2d5PC9rZXl3
b3JkPjxrZXl3b3JkPkZlbWFsZTwva2V5d29yZD48a2V5d29yZD5Gb2xsb3ctVXAgU3R1ZGllczwv
a2V5d29yZD48a2V5d29yZD5HZW5lIEV4cHJlc3Npb248L2tleXdvcmQ+PGtleXdvcmQ+SHVtYW5z
PC9rZXl3b3JkPjxrZXl3b3JkPkltbXVub2hpc3RvY2hlbWlzdHJ5PC9rZXl3b3JkPjxrZXl3b3Jk
PkthcGxhbi1NZWllciBFc3RpbWF0ZTwva2V5d29yZD48a2V5d29yZD5NaWRkbGUgQWdlZDwva2V5
d29yZD48a2V5d29yZD5OZW9hZGp1dmFudCBUaGVyYXB5PC9rZXl3b3JkPjxrZXl3b3JkPk5lb3Bs
YXNtIFN0YWdpbmc8L2tleXdvcmQ+PGtleXdvcmQ+UHJvZ25vc2lzPC9rZXl3b3JkPjxrZXl3b3Jk
PlJlY2VwdG9yLCBJR0YgVHlwZSAxL2dlbmV0aWNzLyptZXRhYm9saXNtPC9rZXl3b3JkPjxrZXl3
b3JkPlVwLVJlZ3VsYXRpb248L2tleXdvcmQ+PC9rZXl3b3Jkcz48ZGF0ZXM+PHllYXI+MjAxNTwv
eWVhcj48L2RhdGVzPjxpc2JuPjE5MzItNjIwMyAoRWxlY3Ryb25pYykmI3hEOzE5MzItNjIwMyAo
TGlua2luZyk8L2lzYm4+PGFjY2Vzc2lvbi1udW0+MjU2ODAxOTg8L2FjY2Vzc2lvbi1udW0+PHVy
bHM+PHJlbGF0ZWQtdXJscz48dXJsPmh0dHBzOi8vd3d3Lm5jYmkubmxtLm5paC5nb3YvcHVibWVk
LzI1NjgwMTk4PC91cmw+PC9yZWxhdGVkLXVybHM+PC91cmxzPjxjdXN0b20yPlBNQzQzMzQyMjk8
L2N1c3RvbTI+PGVsZWN0cm9uaWMtcmVzb3VyY2UtbnVtPjEwLjEzNzEvam91cm5hbC5wb25lLjAx
MTc3NDUmI3hEO1BPTkUtRC0xNC0yNDg1OCBbcGlpXTwvZWxlY3Ryb25pYy1yZXNvdXJjZS1udW0+
PGxhbmd1YWdlPmVuZzwvbGFuZ3VhZ2U+PC9yZWNvcmQ+PC9DaXRlPjxDaXRlPjxBdXRob3I+Q29k
b255LVNlcnZhdDwvQXV0aG9yPjxZZWFyPjIwMTc8L1llYXI+PFJlY051bT43OTE2PC9SZWNOdW0+
PHJlY29yZD48cmVjLW51bWJlcj43OTE2PC9yZWMtbnVtYmVyPjxmb3JlaWduLWtleXM+PGtleSBh
cHA9IkVOIiBkYi1pZD0ic3Z6enBlcnRxdGV0NXBlMHdhZXZ4dmZ0ZXcyYTU5dzlhMjIwIiB0aW1l
c3RhbXA9IjE2MzA2MDgxODQiPjc5MTY8L2tleT48L2ZvcmVpZ24ta2V5cz48cmVmLXR5cGUgbmFt
ZT0iSm91cm5hbCBBcnRpY2xlIj4xNzwvcmVmLXR5cGU+PGNvbnRyaWJ1dG9ycz48YXV0aG9ycz48
YXV0aG9yPkNvZG9ueS1TZXJ2YXQsIEouPC9hdXRob3I+PGF1dGhvcj5DdWF0cmVjYXNhcywgTS48
L2F1dGhvcj48YXV0aG9yPkFzZW5zaW8sIEUuPC9hdXRob3I+PGF1dGhvcj5Nb250aXJvbmksIEMu
PC9hdXRob3I+PGF1dGhvcj5NYXJ0aW5lei1DYXJkdXMsIEEuPC9hdXRob3I+PGF1dGhvcj5NYXJp
bi1BZ3VpbGVyYSwgTS48L2F1dGhvcj48YXV0aG9yPkhvcm5kbGVyLCBDLjwvYXV0aG9yPjxhdXRo
b3I+TWFydGluZXotQmFsaWJyZWEsIEUuPC9hdXRob3I+PGF1dGhvcj5SdWJpbmksIE0uPC9hdXRo
b3I+PGF1dGhvcj5KYXJlcywgUC48L2F1dGhvcj48YXV0aG9yPlJlaWcsIE8uPC9hdXRob3I+PGF1
dGhvcj5WaWN0b3JpYSwgSS48L2F1dGhvcj48YXV0aG9yPkdhYmEsIEwuPC9hdXRob3I+PGF1dGhv
cj5NYXJ0aW4tUmljaGFyZCwgTS48L2F1dGhvcj48YXV0aG9yPkFsb25zbywgVi48L2F1dGhvcj48
YXV0aG9yPkVzY3VkZXJvLCBQLjwvYXV0aG9yPjxhdXRob3I+RmVybmFuZGV6LU1hcnRvcywgQy48
L2F1dGhvcj48YXV0aG9yPkZlbGl1LCBKLjwvYXV0aG9yPjxhdXRob3I+TWVuZGV6LCBKLiBDLjwv
YXV0aG9yPjxhdXRob3I+TWVuZGV6LCBNLjwvYXV0aG9yPjxhdXRob3I+R2FsbGVnbywgSi48L2F1
dGhvcj48YXV0aG9yPlNhbHVkLCBBLjwvYXV0aG9yPjxhdXRob3I+Um9qbywgRi48L2F1dGhvcj48
YXV0aG9yPkNhc3RlbGxzLCBBLjwvYXV0aG9yPjxhdXRob3I+UHJhdCwgQS48L2F1dGhvcj48YXV0
aG9yPlJvc2VsbCwgUi48L2F1dGhvcj48YXV0aG9yPkdhcmNpYS1BbGJlbml6LCBYLjwvYXV0aG9y
PjxhdXRob3I+Q2FtcHMsIEouPC9hdXRob3I+PGF1dGhvcj5NYXVyZWwsIEouPC9hdXRob3I+PC9h
dXRob3JzPjwvY29udHJpYnV0b3JzPjxhdXRoLWFkZHJlc3M+TWVkaWNhbCBPbmNvbG9neSBEZXBh
cnRtZW50LCBIb3NwaXRhbCBDbGluaWMsIFRyYW5zbGF0aW9uYWwgR2Vub21pY3MgYW5kIFRhcmdl
dGVkIFRoZXJhcGV1dGljcyBpbiBTb2xpZCBUdW1vcnMgR3JvdXAsIElESUJBUFMsIFVuaXZlcnNp
dGF0IGRlIEJhcmNlbG9uYSwgYy8gVmlsbGFycm9lbCwgMTcwLCBCYXJjZWxvbmEgMDgwMzYsIFNw
YWluLiYjeEQ7TWVkaWNhbCBPbmNvbG9neSBTZXJ2aWNlLCBJbnN0aXR1dCBDYXRhbGEgZCZhcG9z
O09uY29sb2dpYS1Ib3NwaXRhbCBHZXJtYW5zIFRyaWFzIGkgUHVqb2wsIENydGEuIGRlIENhbnll
dCwgcy9uLCBCYWRhbG9uYSAwODkxNiwgU3BhaW4uJiN4RDtQYXRob2xvZ3kgRGVwYXJ0bWVudCwg
SG9zcGl0YWwgQ2xpbmljIGFuZCBUdW1vdXIgQmFuay1CaW9iYW5rLCBJRElCQVBTLCBVbml2ZXJz
aXRhdCBkZSBCYXJjZWxvbmEsIGMvIFZpbGxhcnJvZWwsIDE3MCwgQmFyY2Vsb25hIDA4MDM2LCBT
cGFpbi4mI3hEO0dhc3Ryb2ludGVzdGluYWwgYW5kIFBhbmNyZWF0aWMgT25jb2xvZ3kgR3JvdXAs
IEluc3RpdHV0IEQmYXBvcztJbnZlc3RpZ2FjaW9ucyBCaW9tZWRpcXVlcyBBdWd1c3QgUGkgaSBT
dW55ZXIgKElESUJBUFMpLCBDZW50cm8gZGUgSW52ZXN0aWdhY2lvbiBCaW9tZWRpY2EgZW4gUmVk
IGRlIEVuZmVybWVkYWRlcyBIZXBhdGljYXMgeSBEaWdlc3RpdmFzIChDSUJFUmVoZCksIGMvIFJv
c3NlbGxvLCAxNDktMTUzLCBCYXJjZWxvbmEgMDgwMzYsIFNwYWluLiYjeEQ7UGF0aG9sb2d5IFNl
cnZpY2UsIEhvc3BpdGFsIE1pZ3VlbCBTZXJ2ZXQsIFBhc2VvIElzYWJlbCBsYSBDYXRvbGljYSwg
MS0zLCBaYXJhZ296YSA1MDAwOSwgU3BhaW4uJiN4RDtEZXBhcnRtZW50IG9mIEV4cGVyaW1lbnRh
bCBhbmQgRGlhZ25vc3RpYyBNZWRpY2luZSwgVW5pdmVyc2l0eSBvZiBGZXJyYXJhLCBWaWEgU2F2
b25hcm9sYSwgOSwgRmVycmFyYSBGRSA0NDEyMSwgSXRhbHkuJiN4RDtEZXBhcnRtZW50IG9mIE9u
Y29sb2d5LCBIb3NwaXRhbCBTYW50IFBhdSwgYy8gU2FudCBRdWludGksIDg5LCBCYXJjZWxvbmEg
MDgwMjYsIFNwYWluLiYjeEQ7RGVwYXJ0bWVudCBvZiBPbmNvbG9neTsgSG9zcGl0YWwgTWlndWVs
IFNlcnZldCwgUGFzZW8gSXNhYmVsIGxhIENhdG9saWNhLCAxLTMsIFphcmFnb3phIDUwMDA5LCBT
cGFpbi4mI3hEO0RlcGFydG1lbnQgb2YgT25jb2xvZ3ksIEhvc3BpdGFsIENsaW5pY28gVW5pdmVy
c2l0YXRpbyBMb3phbm8gQmxlc2EsIEF2LiBTYW4gSnVhbiBCb3NjbywgMTUsIFphcmFnb3phIDUw
MDA5LCBTcGFpbi4mI3hEO0RlcGFydG1lbnQgb2YgTWVkaWNhbCBPbmNvbG9neSwgSW5zdGl0dXRv
IFZhbGVuY2lhbm8gZGUgT25jb2xvZ2lhLCBjLyBQcm9mZXNzb3IgQmVsdHJhbiBCYWd1ZW5hLCA4
LCBWYWxlbmNpYSA0NjAwOSwgU3BhaW4uJiN4RDtEZXBhcnRtZW50IG9mIE9uY29sb2d5LCBIb3Nw
aXRhbCBMYSBQYXosIENJQkVST05DLCBQc28uIGRlIGxhIENhc3RlbGxhbmEsIDI2MSwgTWFkcmlk
IDI4MDQ2LCBTcGFpbi4mI3hEO0RlcGFydG1lbnQgb2YgT25jb2xvZ3ksIENlbnRybyBPbmNvbG9n
aWNvIGRlIEdhbGljaWEsIGMvIERvY3RvciBDYW1pbG8gVmVpcmFzLCAxLCBBIENvcnVuYSAxNTAw
OSwgU3BhaW4uJiN4RDtEZXBhcnRtZW50IG9mIE9uY29sb2d5LCBIb3NwaXRhbCBkZSBNb3N0b2xl
cywgUmlvIEp1Y2FyIHMvbiwgTW9zdG9sZXMgMjg5MzUsIFNwYWluLiYjeEQ7RGVwYXJ0bWVudCBv
ZiBPbmNvbG9neSwgSG9zcGl0YWwgZGUgRWxjaGUsIGMvIEFsbWF6YXJhLCAxMSwgRWxjaGUgMDMy
MDMsIFNwYWluLiYjeEQ7RGVwYXJ0bWVudCBvZiBPbmNvbG9neSwgSG9zcGl0YWwgQXJuYXUgZGUg
VmlsYW5vdmEsIEF2LiBBbGNhbGRlIFJvdmlyYSBSb3VyZSwgODAsIExsZWlkYSAyNTE5OCwgU3Bh
aW4uJiN4RDtQYXRob2xvZ3kgRGVwYXJ0bWVudCwgRnVuZGFjaW9uIEppbWVuZXogRGlheiBVbml2
ZXJzaXR5LCBBdi4gUmV5ZXMgQ2F0b2xpY29zLCAyLCBNYWRyaWQgMjgwNDAsIFNwYWluLiYjeEQ7
SGFydmFyZCBULkguIENoYW4gU2Nob29sIG9mIFB1YmxpYyBIZWFsdGgsIDY3NyBIdW50aW5ndG9u
IEF2ZSwgQm9zdG9uLCBNQSAwMjExNSwgVVNBLiYjeEQ7VW5pdGF0IGRlIEJpb2xvZ2lhIENlbC5s
dWxhciBpIEdlbmV0aWNhIE1lZGljYSwgRGVwYXJ0YW1lbnQgZGUgQmlvbG9naWEgQ2VsLmx1bGFy
LCBGaXNpb2xvZ2lhIGkgSW1tdW5vbG9naWEsIFVuaXZlcnNpdGF0IEF1dG9ub21hIGRlIEJhcmNl
bG9uYSwgRWRpZmljaSBNLCBDZXJkYW55b2xhIGRlbCBWYWxsZXMgMDgxOTMsIFNwYWluLjwvYXV0
aC1hZGRyZXNzPjx0aXRsZXM+PHRpdGxlPk51Y2xlYXIgSUdGLTFSIHByZWRpY3RzIGNoZW1vdGhl
cmFweSBhbmQgdGFyZ2V0ZWQgdGhlcmFweSByZXNpc3RhbmNlIGluIG1ldGFzdGF0aWMgY29sb3Jl
Y3RhbCBjYW5jZXI8L3RpdGxlPjxzZWNvbmRhcnktdGl0bGU+QnIgSiBDYW5jZXI8L3NlY29uZGFy
eS10aXRsZT48L3RpdGxlcz48cGVyaW9kaWNhbD48ZnVsbC10aXRsZT5CciBKIENhbmNlcjwvZnVs
bC10aXRsZT48L3BlcmlvZGljYWw+PHBhZ2VzPjE3NzctMTc4NjwvcGFnZXM+PHZvbHVtZT4xMTc8
L3ZvbHVtZT48bnVtYmVyPjEyPC9udW1iZXI+PGVkaXRpb24+MjAxNy8xMS8xMTwvZWRpdGlvbj48
a2V5d29yZHM+PGtleXdvcmQ+QWdlZDwva2V5d29yZD48a2V5d29yZD5BbnRpYm9kaWVzLCBNb25v
Y2xvbmFsL2FkbWluaXN0cmF0aW9uICZhbXA7IGRvc2FnZS9waGFybWFjb2xvZ3k8L2tleXdvcmQ+
PGtleXdvcmQ+QW50aWJvZGllcywgTW9ub2Nsb25hbCwgSHVtYW5pemVkPC9rZXl3b3JkPjxrZXl3
b3JkPkFudGluZW9wbGFzdGljIEFnZW50cy8qcGhhcm1hY29sb2d5PC9rZXl3b3JkPjxrZXl3b3Jk
PkFudGluZW9wbGFzdGljIENvbWJpbmVkIENoZW1vdGhlcmFweSBQcm90b2NvbHMvYWRtaW5pc3Ry
YXRpb24gJmFtcDs8L2tleXdvcmQ+PGtleXdvcmQ+ZG9zYWdlLyp0aGVyYXBldXRpYyB1c2U8L2tl
eXdvcmQ+PGtleXdvcmQ+QmV2YWNpenVtYWIvYWRtaW5pc3RyYXRpb24gJmFtcDsgZG9zYWdlPC9r
ZXl3b3JkPjxrZXl3b3JkPkNhbXB0b3RoZWNpbi9hZG1pbmlzdHJhdGlvbiAmYW1wOyBkb3NhZ2Uv
YW5hbG9ncyAmYW1wOyBkZXJpdmF0aXZlczwva2V5d29yZD48a2V5d29yZD5DZWxsIE51Y2xldXMv
Km1ldGFib2xpc208L2tleXdvcmQ+PGtleXdvcmQ+Q2VsbCBTdXJ2aXZhbC9kcnVnIGVmZmVjdHM8
L2tleXdvcmQ+PGtleXdvcmQ+Q2V0dXhpbWFiL2FkbWluaXN0cmF0aW9uICZhbXA7IGRvc2FnZTwv
a2V5d29yZD48a2V5d29yZD5Db2xvcmVjdGFsIE5lb3BsYXNtcy8qZHJ1ZyB0aGVyYXB5L2dlbmV0
aWNzL3BhdGhvbG9neTwva2V5d29yZD48a2V5d29yZD5DdXJjdW1pbi9waGFybWFjb2xvZ3k8L2tl
eXdvcmQ+PGtleXdvcmQ+RGFzYXRpbmliL3BoYXJtYWNvbG9neTwva2V5d29yZD48a2V5d29yZD4q
RHJ1ZyBSZXNpc3RhbmNlLCBOZW9wbGFzbTwva2V5d29yZD48a2V5d29yZD5GYXR0eSBBY2lkcywg
VW5zYXR1cmF0ZWQvcGhhcm1hY29sb2d5PC9rZXl3b3JkPjxrZXl3b3JkPkZlbWFsZTwva2V5d29y
ZD48a2V5d29yZD5GbHVvcm91cmFjaWwvYWRtaW5pc3RyYXRpb24gJmFtcDsgZG9zYWdlL3BoYXJt
YWNvbG9neTwva2V5d29yZD48a2V5d29yZD5HZW5lIFNpbGVuY2luZzwva2V5d29yZD48a2V5d29y
ZD5IQ1QxMTYgQ2VsbHM8L2tleXdvcmQ+PGtleXdvcmQ+SFQyOSBDZWxsczwva2V5d29yZD48a2V5
d29yZD5IdW1hbnM8L2tleXdvcmQ+PGtleXdvcmQ+TGV1Y292b3Jpbi9hZG1pbmlzdHJhdGlvbiAm
YW1wOyBkb3NhZ2U8L2tleXdvcmQ+PGtleXdvcmQ+TWFsZTwva2V5d29yZD48a2V5d29yZD5NaWRk
bGUgQWdlZDwva2V5d29yZD48a2V5d29yZD5Nb2xlY3VsYXIgQ2hhcGVyb25lcy9nZW5ldGljcy9t
ZXRhYm9saXNtPC9rZXl3b3JkPjxrZXl3b3JkPk1vbGVjdWxhciBUYXJnZXRlZCBUaGVyYXB5PC9r
ZXl3b3JkPjxrZXl3b3JkPk5pYWNpbmFtaWRlL2FuYWxvZ3MgJmFtcDsgZGVyaXZhdGl2ZXMvcGhh
cm1hY29sb2d5PC9rZXl3b3JkPjxrZXl3b3JkPk9yZ2Fub3BsYXRpbnVtIENvbXBvdW5kcy9hZG1p
bmlzdHJhdGlvbiAmYW1wOyBkb3NhZ2UvcGhhcm1hY29sb2d5PC9rZXl3b3JkPjxrZXl3b3JkPk94
YWxpcGxhdGluPC9rZXl3b3JkPjxrZXl3b3JkPlBhbml0dW11bWFiPC9rZXl3b3JkPjxrZXl3b3Jk
PlBoZW55bHVyZWEgQ29tcG91bmRzL3BoYXJtYWNvbG9neTwva2V5d29yZD48a2V5d29yZD5Qcm90
ZWluIEluaGliaXRvcnMgb2YgQWN0aXZhdGVkIFNUQVQvZ2VuZXRpY3MvbWV0YWJvbGlzbTwva2V5
d29yZD48a2V5d29yZD5Qcm90ZWluIFRyYW5zcG9ydC8qZHJ1ZyBlZmZlY3RzPC9rZXl3b3JkPjxr
ZXl3b3JkPlByb3RvLU9uY29nZW5lIFByb3RlaW5zIEItcmFmL2dlbmV0aWNzPC9rZXl3b3JkPjxr
ZXl3b3JkPlByb3RvLU9uY29nZW5lIFByb3RlaW5zIHAyMShyYXMpL2dlbmV0aWNzPC9rZXl3b3Jk
PjxrZXl3b3JkPlB5cmltaWRpbmVzL3BoYXJtYWNvbG9neTwva2V5d29yZD48a2V5d29yZD5QeXJy
b2xlcy9waGFybWFjb2xvZ3k8L2tleXdvcmQ+PGtleXdvcmQ+UmVjZXB0b3IsIElHRiBUeXBlIDEv
Km1ldGFib2xpc208L2tleXdvcmQ+PGtleXdvcmQ+U2lnbmFsIFRyYW5zZHVjdGlvbi9kcnVnIGVm
ZmVjdHM8L2tleXdvcmQ+PGtleXdvcmQ+U29yYWZlbmliPC9rZXl3b3JkPjwva2V5d29yZHM+PGRh
dGVzPjx5ZWFyPjIwMTc8L3llYXI+PHB1Yi1kYXRlcz48ZGF0ZT5EZWMgNTwvZGF0ZT48L3B1Yi1k
YXRlcz48L2RhdGVzPjxpc2JuPjE1MzItMTgyNyAoRWxlY3Ryb25pYykmI3hEOzAwMDctMDkyMCAo
TGlua2luZyk8L2lzYm4+PGFjY2Vzc2lvbi1udW0+MjkxMjMyNjM8L2FjY2Vzc2lvbi1udW0+PHVy
bHM+PHJlbGF0ZWQtdXJscz48dXJsPmh0dHBzOi8vd3d3Lm5jYmkubmxtLm5paC5nb3YvcHVibWVk
LzI5MTIzMjYzPC91cmw+PC9yZWxhdGVkLXVybHM+PC91cmxzPjxjdXN0b20yPlBNQzU3Mjk0NjY8
L2N1c3RvbTI+PGVsZWN0cm9uaWMtcmVzb3VyY2UtbnVtPjEwLjEwMzgvYmpjLjIwMTcuMjc5JiN4
RDtiamMyMDE3Mjc5IFtwaWldPC9lbGVjdHJvbmljLXJlc291cmNlLW51bT48bGFuZ3VhZ2U+ZW5n
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IZXNrYW1wPC9BdXRob3I+PFllYXI+MjAxNTwvWWVhcj48
UmVjTnVtPjc5NjM8L1JlY051bT48RGlzcGxheVRleHQ+KDIyLCAyMyk8L0Rpc3BsYXlUZXh0Pjxy
ZWNvcmQ+PHJlYy1udW1iZXI+Nzk2MzwvcmVjLW51bWJlcj48Zm9yZWlnbi1rZXlzPjxrZXkgYXBw
PSJFTiIgZGItaWQ9InN2enpwZXJ0cXRldDVwZTB3YWV2eHZmdGV3MmE1OXc5YTIyMCIgdGltZXN0
YW1wPSIxNjM4OTEzNDA1Ij43OTYzPC9rZXk+PC9mb3JlaWduLWtleXM+PHJlZi10eXBlIG5hbWU9
IkpvdXJuYWwgQXJ0aWNsZSI+MTc8L3JlZi10eXBlPjxjb250cmlidXRvcnM+PGF1dGhvcnM+PGF1
dGhvcj5IZXNrYW1wLCBTLjwvYXV0aG9yPjxhdXRob3I+Qm9lcm1hbiwgTy4gQy48L2F1dGhvcj48
YXV0aG9yPk1vbGtlbmJvZXItS3VlbmVuLCBKLiBELjwvYXV0aG9yPjxhdXRob3I+V2F1dGVycywg
Qy4gQS48L2F1dGhvcj48YXV0aG9yPlN0cm9iYmUsIEwuIEouPC9hdXRob3I+PGF1dGhvcj5NYW5k
aWdlcnMsIEMuIE0uPC9hdXRob3I+PGF1dGhvcj5CdWx0LCBQLjwvYXV0aG9yPjxhdXRob3I+T3ll
biwgVy4gSi48L2F1dGhvcj48YXV0aG9yPnZhbiBkZXIgR3JhYWYsIFcuIFQuPC9hdXRob3I+PGF1
dGhvcj52YW4gTGFhcmhvdmVuLCBILiBXLjwvYXV0aG9yPjwvYXV0aG9ycz48L2NvbnRyaWJ1dG9y
cz48YXV0aC1hZGRyZXNzPkRlcGFydG1lbnQgb2YgTnVjbGVhciBNZWRpY2luZSwgUmFkYm91ZCBV
bml2ZXJzaXR5IE1lZGljYWwgQ2VudGVyLCBOaWptZWdlbiwgVGhlIE5ldGhlcmxhbmRzOyBEZXBh
cnRtZW50IG9mIE1lZGljYWwgT25jb2xvZ3ksIFJhZGJvdWQgVW5pdmVyc2l0eSBNZWRpY2FsIENl
bnRlciwgTmlqbWVnZW4sIFRoZSBOZXRoZXJsYW5kcy4mI3hEO0RlcGFydG1lbnQgb2YgTnVjbGVh
ciBNZWRpY2luZSwgUmFkYm91ZCBVbml2ZXJzaXR5IE1lZGljYWwgQ2VudGVyLCBOaWptZWdlbiwg
VGhlIE5ldGhlcmxhbmRzLiYjeEQ7RGVwYXJ0bWVudCBvZiBQYXRob2xvZ3ksIENhbmlzaXVzLVdp
bGhlbG1pbmEgSG9zcGl0YWwsIE5pam1lZ2VuLCBUaGUgTmV0aGVybGFuZHMuJiN4RDtEZXBhcnRt
ZW50IG9mIFN1cmdlcnksIENhbmlzaXVzLVdpbGhlbG1pbmEgSG9zcGl0YWwsIE5pam1lZ2VuLCBU
aGUgTmV0aGVybGFuZHMuJiN4RDtEZXBhcnRtZW50IG9mIEludGVybmFsIE1lZGljaW5lLCBDYW5p
c2l1cy1XaWxoZWxtaW5hIEhvc3BpdGFsLCBOaWptZWdlbiwgVGhlIE5ldGhlcmxhbmRzLiYjeEQ7
RGVwYXJ0bWVudCBvZiBQYXRob2xvZ3ksIFJhZGJvdWQgVW5pdmVyc2l0eSBOaWptZWdlbiBNZWRp
Y2FsIENlbnRyZSwgTmlqbWVnZW4sIFRoZSBOZXRoZXJsYW5kcy4mI3hEO0RlcGFydG1lbnQgb2Yg
TWVkaWNhbCBPbmNvbG9neSwgUmFkYm91ZCBVbml2ZXJzaXR5IE1lZGljYWwgQ2VudGVyLCBOaWpt
ZWdlbiwgVGhlIE5ldGhlcmxhbmRzLiYjeEQ7RGVwYXJ0bWVudCBvZiBNZWRpY2FsIE9uY29sb2d5
LCBSYWRib3VkIFVuaXZlcnNpdHkgTWVkaWNhbCBDZW50ZXIsIE5pam1lZ2VuLCBUaGUgTmV0aGVy
bGFuZHM7IERlcGFydG1lbnQgb2YgTWVkaWNhbCBPbmNvbG9neSwgQWNhZGVtaWMgTWVkaWNhbCBD
ZW50ZXIsIFVuaXZlcnNpdHkgb2YgQW1zdGVyZGFtLCBBbXN0ZXJkYW0sIHRoZSBOZXRoZXJsYW5k
cy48L2F1dGgtYWRkcmVzcz48dGl0bGVzPjx0aXRsZT5VcHJlZ3VsYXRpb24gb2YgSUdGLTFSIGV4
cHJlc3Npb24gZHVyaW5nIG5lb2FkanV2YW50IHRoZXJhcHkgcHJlZGljdHMgcG9vciBvdXRjb21l
IGluIGJyZWFzdCBjYW5jZXIgcGF0aWVudHM8L3RpdGxlPjxzZWNvbmRhcnktdGl0bGU+UExvUyBP
bmU8L3NlY29uZGFyeS10aXRsZT48L3RpdGxlcz48cGVyaW9kaWNhbD48ZnVsbC10aXRsZT5QTG9T
IE9uZTwvZnVsbC10aXRsZT48L3BlcmlvZGljYWw+PHBhZ2VzPmUwMTE3NzQ1PC9wYWdlcz48dm9s
dW1lPjEwPC92b2x1bWU+PG51bWJlcj4yPC9udW1iZXI+PGVkaXRpb24+MjAxNS8wMi8xNDwvZWRp
dGlvbj48a2V5d29yZHM+PGtleXdvcmQ+QWdlZDwva2V5d29yZD48a2V5d29yZD5CaW9tYXJrZXJz
LCBUdW1vci9nZW5ldGljcy9tZXRhYm9saXNtPC9rZXl3b3JkPjxrZXl3b3JkPkJyZWFzdCBOZW9w
bGFzbXMvZHJ1ZyB0aGVyYXB5LyptZXRhYm9saXNtLyptb3J0YWxpdHkvcGF0aG9sb2d5PC9rZXl3
b3JkPjxrZXl3b3JkPkZlbWFsZTwva2V5d29yZD48a2V5d29yZD5Gb2xsb3ctVXAgU3R1ZGllczwv
a2V5d29yZD48a2V5d29yZD5HZW5lIEV4cHJlc3Npb248L2tleXdvcmQ+PGtleXdvcmQ+SHVtYW5z
PC9rZXl3b3JkPjxrZXl3b3JkPkltbXVub2hpc3RvY2hlbWlzdHJ5PC9rZXl3b3JkPjxrZXl3b3Jk
PkthcGxhbi1NZWllciBFc3RpbWF0ZTwva2V5d29yZD48a2V5d29yZD5NaWRkbGUgQWdlZDwva2V5
d29yZD48a2V5d29yZD5OZW9hZGp1dmFudCBUaGVyYXB5PC9rZXl3b3JkPjxrZXl3b3JkPk5lb3Bs
YXNtIFN0YWdpbmc8L2tleXdvcmQ+PGtleXdvcmQ+UHJvZ25vc2lzPC9rZXl3b3JkPjxrZXl3b3Jk
PlJlY2VwdG9yLCBJR0YgVHlwZSAxL2dlbmV0aWNzLyptZXRhYm9saXNtPC9rZXl3b3JkPjxrZXl3
b3JkPlVwLVJlZ3VsYXRpb248L2tleXdvcmQ+PC9rZXl3b3Jkcz48ZGF0ZXM+PHllYXI+MjAxNTwv
eWVhcj48L2RhdGVzPjxpc2JuPjE5MzItNjIwMyAoRWxlY3Ryb25pYykmI3hEOzE5MzItNjIwMyAo
TGlua2luZyk8L2lzYm4+PGFjY2Vzc2lvbi1udW0+MjU2ODAxOTg8L2FjY2Vzc2lvbi1udW0+PHVy
bHM+PHJlbGF0ZWQtdXJscz48dXJsPmh0dHBzOi8vd3d3Lm5jYmkubmxtLm5paC5nb3YvcHVibWVk
LzI1NjgwMTk4PC91cmw+PC9yZWxhdGVkLXVybHM+PC91cmxzPjxjdXN0b20yPlBNQzQzMzQyMjk8
L2N1c3RvbTI+PGVsZWN0cm9uaWMtcmVzb3VyY2UtbnVtPjEwLjEzNzEvam91cm5hbC5wb25lLjAx
MTc3NDUmI3hEO1BPTkUtRC0xNC0yNDg1OCBbcGlpXTwvZWxlY3Ryb25pYy1yZXNvdXJjZS1udW0+
PGxhbmd1YWdlPmVuZzwvbGFuZ3VhZ2U+PC9yZWNvcmQ+PC9DaXRlPjxDaXRlPjxBdXRob3I+Q29k
b255LVNlcnZhdDwvQXV0aG9yPjxZZWFyPjIwMTc8L1llYXI+PFJlY051bT43OTE2PC9SZWNOdW0+
PHJlY29yZD48cmVjLW51bWJlcj43OTE2PC9yZWMtbnVtYmVyPjxmb3JlaWduLWtleXM+PGtleSBh
cHA9IkVOIiBkYi1pZD0ic3Z6enBlcnRxdGV0NXBlMHdhZXZ4dmZ0ZXcyYTU5dzlhMjIwIiB0aW1l
c3RhbXA9IjE2MzA2MDgxODQiPjc5MTY8L2tleT48L2ZvcmVpZ24ta2V5cz48cmVmLXR5cGUgbmFt
ZT0iSm91cm5hbCBBcnRpY2xlIj4xNzwvcmVmLXR5cGU+PGNvbnRyaWJ1dG9ycz48YXV0aG9ycz48
YXV0aG9yPkNvZG9ueS1TZXJ2YXQsIEouPC9hdXRob3I+PGF1dGhvcj5DdWF0cmVjYXNhcywgTS48
L2F1dGhvcj48YXV0aG9yPkFzZW5zaW8sIEUuPC9hdXRob3I+PGF1dGhvcj5Nb250aXJvbmksIEMu
PC9hdXRob3I+PGF1dGhvcj5NYXJ0aW5lei1DYXJkdXMsIEEuPC9hdXRob3I+PGF1dGhvcj5NYXJp
bi1BZ3VpbGVyYSwgTS48L2F1dGhvcj48YXV0aG9yPkhvcm5kbGVyLCBDLjwvYXV0aG9yPjxhdXRo
b3I+TWFydGluZXotQmFsaWJyZWEsIEUuPC9hdXRob3I+PGF1dGhvcj5SdWJpbmksIE0uPC9hdXRo
b3I+PGF1dGhvcj5KYXJlcywgUC48L2F1dGhvcj48YXV0aG9yPlJlaWcsIE8uPC9hdXRob3I+PGF1
dGhvcj5WaWN0b3JpYSwgSS48L2F1dGhvcj48YXV0aG9yPkdhYmEsIEwuPC9hdXRob3I+PGF1dGhv
cj5NYXJ0aW4tUmljaGFyZCwgTS48L2F1dGhvcj48YXV0aG9yPkFsb25zbywgVi48L2F1dGhvcj48
YXV0aG9yPkVzY3VkZXJvLCBQLjwvYXV0aG9yPjxhdXRob3I+RmVybmFuZGV6LU1hcnRvcywgQy48
L2F1dGhvcj48YXV0aG9yPkZlbGl1LCBKLjwvYXV0aG9yPjxhdXRob3I+TWVuZGV6LCBKLiBDLjwv
YXV0aG9yPjxhdXRob3I+TWVuZGV6LCBNLjwvYXV0aG9yPjxhdXRob3I+R2FsbGVnbywgSi48L2F1
dGhvcj48YXV0aG9yPlNhbHVkLCBBLjwvYXV0aG9yPjxhdXRob3I+Um9qbywgRi48L2F1dGhvcj48
YXV0aG9yPkNhc3RlbGxzLCBBLjwvYXV0aG9yPjxhdXRob3I+UHJhdCwgQS48L2F1dGhvcj48YXV0
aG9yPlJvc2VsbCwgUi48L2F1dGhvcj48YXV0aG9yPkdhcmNpYS1BbGJlbml6LCBYLjwvYXV0aG9y
PjxhdXRob3I+Q2FtcHMsIEouPC9hdXRob3I+PGF1dGhvcj5NYXVyZWwsIEouPC9hdXRob3I+PC9h
dXRob3JzPjwvY29udHJpYnV0b3JzPjxhdXRoLWFkZHJlc3M+TWVkaWNhbCBPbmNvbG9neSBEZXBh
cnRtZW50LCBIb3NwaXRhbCBDbGluaWMsIFRyYW5zbGF0aW9uYWwgR2Vub21pY3MgYW5kIFRhcmdl
dGVkIFRoZXJhcGV1dGljcyBpbiBTb2xpZCBUdW1vcnMgR3JvdXAsIElESUJBUFMsIFVuaXZlcnNp
dGF0IGRlIEJhcmNlbG9uYSwgYy8gVmlsbGFycm9lbCwgMTcwLCBCYXJjZWxvbmEgMDgwMzYsIFNw
YWluLiYjeEQ7TWVkaWNhbCBPbmNvbG9neSBTZXJ2aWNlLCBJbnN0aXR1dCBDYXRhbGEgZCZhcG9z
O09uY29sb2dpYS1Ib3NwaXRhbCBHZXJtYW5zIFRyaWFzIGkgUHVqb2wsIENydGEuIGRlIENhbnll
dCwgcy9uLCBCYWRhbG9uYSAwODkxNiwgU3BhaW4uJiN4RDtQYXRob2xvZ3kgRGVwYXJ0bWVudCwg
SG9zcGl0YWwgQ2xpbmljIGFuZCBUdW1vdXIgQmFuay1CaW9iYW5rLCBJRElCQVBTLCBVbml2ZXJz
aXRhdCBkZSBCYXJjZWxvbmEsIGMvIFZpbGxhcnJvZWwsIDE3MCwgQmFyY2Vsb25hIDA4MDM2LCBT
cGFpbi4mI3hEO0dhc3Ryb2ludGVzdGluYWwgYW5kIFBhbmNyZWF0aWMgT25jb2xvZ3kgR3JvdXAs
IEluc3RpdHV0IEQmYXBvcztJbnZlc3RpZ2FjaW9ucyBCaW9tZWRpcXVlcyBBdWd1c3QgUGkgaSBT
dW55ZXIgKElESUJBUFMpLCBDZW50cm8gZGUgSW52ZXN0aWdhY2lvbiBCaW9tZWRpY2EgZW4gUmVk
IGRlIEVuZmVybWVkYWRlcyBIZXBhdGljYXMgeSBEaWdlc3RpdmFzIChDSUJFUmVoZCksIGMvIFJv
c3NlbGxvLCAxNDktMTUzLCBCYXJjZWxvbmEgMDgwMzYsIFNwYWluLiYjeEQ7UGF0aG9sb2d5IFNl
cnZpY2UsIEhvc3BpdGFsIE1pZ3VlbCBTZXJ2ZXQsIFBhc2VvIElzYWJlbCBsYSBDYXRvbGljYSwg
MS0zLCBaYXJhZ296YSA1MDAwOSwgU3BhaW4uJiN4RDtEZXBhcnRtZW50IG9mIEV4cGVyaW1lbnRh
bCBhbmQgRGlhZ25vc3RpYyBNZWRpY2luZSwgVW5pdmVyc2l0eSBvZiBGZXJyYXJhLCBWaWEgU2F2
b25hcm9sYSwgOSwgRmVycmFyYSBGRSA0NDEyMSwgSXRhbHkuJiN4RDtEZXBhcnRtZW50IG9mIE9u
Y29sb2d5LCBIb3NwaXRhbCBTYW50IFBhdSwgYy8gU2FudCBRdWludGksIDg5LCBCYXJjZWxvbmEg
MDgwMjYsIFNwYWluLiYjeEQ7RGVwYXJ0bWVudCBvZiBPbmNvbG9neTsgSG9zcGl0YWwgTWlndWVs
IFNlcnZldCwgUGFzZW8gSXNhYmVsIGxhIENhdG9saWNhLCAxLTMsIFphcmFnb3phIDUwMDA5LCBT
cGFpbi4mI3hEO0RlcGFydG1lbnQgb2YgT25jb2xvZ3ksIEhvc3BpdGFsIENsaW5pY28gVW5pdmVy
c2l0YXRpbyBMb3phbm8gQmxlc2EsIEF2LiBTYW4gSnVhbiBCb3NjbywgMTUsIFphcmFnb3phIDUw
MDA5LCBTcGFpbi4mI3hEO0RlcGFydG1lbnQgb2YgTWVkaWNhbCBPbmNvbG9neSwgSW5zdGl0dXRv
IFZhbGVuY2lhbm8gZGUgT25jb2xvZ2lhLCBjLyBQcm9mZXNzb3IgQmVsdHJhbiBCYWd1ZW5hLCA4
LCBWYWxlbmNpYSA0NjAwOSwgU3BhaW4uJiN4RDtEZXBhcnRtZW50IG9mIE9uY29sb2d5LCBIb3Nw
aXRhbCBMYSBQYXosIENJQkVST05DLCBQc28uIGRlIGxhIENhc3RlbGxhbmEsIDI2MSwgTWFkcmlk
IDI4MDQ2LCBTcGFpbi4mI3hEO0RlcGFydG1lbnQgb2YgT25jb2xvZ3ksIENlbnRybyBPbmNvbG9n
aWNvIGRlIEdhbGljaWEsIGMvIERvY3RvciBDYW1pbG8gVmVpcmFzLCAxLCBBIENvcnVuYSAxNTAw
OSwgU3BhaW4uJiN4RDtEZXBhcnRtZW50IG9mIE9uY29sb2d5LCBIb3NwaXRhbCBkZSBNb3N0b2xl
cywgUmlvIEp1Y2FyIHMvbiwgTW9zdG9sZXMgMjg5MzUsIFNwYWluLiYjeEQ7RGVwYXJ0bWVudCBv
ZiBPbmNvbG9neSwgSG9zcGl0YWwgZGUgRWxjaGUsIGMvIEFsbWF6YXJhLCAxMSwgRWxjaGUgMDMy
MDMsIFNwYWluLiYjeEQ7RGVwYXJ0bWVudCBvZiBPbmNvbG9neSwgSG9zcGl0YWwgQXJuYXUgZGUg
VmlsYW5vdmEsIEF2LiBBbGNhbGRlIFJvdmlyYSBSb3VyZSwgODAsIExsZWlkYSAyNTE5OCwgU3Bh
aW4uJiN4RDtQYXRob2xvZ3kgRGVwYXJ0bWVudCwgRnVuZGFjaW9uIEppbWVuZXogRGlheiBVbml2
ZXJzaXR5LCBBdi4gUmV5ZXMgQ2F0b2xpY29zLCAyLCBNYWRyaWQgMjgwNDAsIFNwYWluLiYjeEQ7
SGFydmFyZCBULkguIENoYW4gU2Nob29sIG9mIFB1YmxpYyBIZWFsdGgsIDY3NyBIdW50aW5ndG9u
IEF2ZSwgQm9zdG9uLCBNQSAwMjExNSwgVVNBLiYjeEQ7VW5pdGF0IGRlIEJpb2xvZ2lhIENlbC5s
dWxhciBpIEdlbmV0aWNhIE1lZGljYSwgRGVwYXJ0YW1lbnQgZGUgQmlvbG9naWEgQ2VsLmx1bGFy
LCBGaXNpb2xvZ2lhIGkgSW1tdW5vbG9naWEsIFVuaXZlcnNpdGF0IEF1dG9ub21hIGRlIEJhcmNl
bG9uYSwgRWRpZmljaSBNLCBDZXJkYW55b2xhIGRlbCBWYWxsZXMgMDgxOTMsIFNwYWluLjwvYXV0
aC1hZGRyZXNzPjx0aXRsZXM+PHRpdGxlPk51Y2xlYXIgSUdGLTFSIHByZWRpY3RzIGNoZW1vdGhl
cmFweSBhbmQgdGFyZ2V0ZWQgdGhlcmFweSByZXNpc3RhbmNlIGluIG1ldGFzdGF0aWMgY29sb3Jl
Y3RhbCBjYW5jZXI8L3RpdGxlPjxzZWNvbmRhcnktdGl0bGU+QnIgSiBDYW5jZXI8L3NlY29uZGFy
eS10aXRsZT48L3RpdGxlcz48cGVyaW9kaWNhbD48ZnVsbC10aXRsZT5CciBKIENhbmNlcjwvZnVs
bC10aXRsZT48L3BlcmlvZGljYWw+PHBhZ2VzPjE3NzctMTc4NjwvcGFnZXM+PHZvbHVtZT4xMTc8
L3ZvbHVtZT48bnVtYmVyPjEyPC9udW1iZXI+PGVkaXRpb24+MjAxNy8xMS8xMTwvZWRpdGlvbj48
a2V5d29yZHM+PGtleXdvcmQ+QWdlZDwva2V5d29yZD48a2V5d29yZD5BbnRpYm9kaWVzLCBNb25v
Y2xvbmFsL2FkbWluaXN0cmF0aW9uICZhbXA7IGRvc2FnZS9waGFybWFjb2xvZ3k8L2tleXdvcmQ+
PGtleXdvcmQ+QW50aWJvZGllcywgTW9ub2Nsb25hbCwgSHVtYW5pemVkPC9rZXl3b3JkPjxrZXl3
b3JkPkFudGluZW9wbGFzdGljIEFnZW50cy8qcGhhcm1hY29sb2d5PC9rZXl3b3JkPjxrZXl3b3Jk
PkFudGluZW9wbGFzdGljIENvbWJpbmVkIENoZW1vdGhlcmFweSBQcm90b2NvbHMvYWRtaW5pc3Ry
YXRpb24gJmFtcDs8L2tleXdvcmQ+PGtleXdvcmQ+ZG9zYWdlLyp0aGVyYXBldXRpYyB1c2U8L2tl
eXdvcmQ+PGtleXdvcmQ+QmV2YWNpenVtYWIvYWRtaW5pc3RyYXRpb24gJmFtcDsgZG9zYWdlPC9r
ZXl3b3JkPjxrZXl3b3JkPkNhbXB0b3RoZWNpbi9hZG1pbmlzdHJhdGlvbiAmYW1wOyBkb3NhZ2Uv
YW5hbG9ncyAmYW1wOyBkZXJpdmF0aXZlczwva2V5d29yZD48a2V5d29yZD5DZWxsIE51Y2xldXMv
Km1ldGFib2xpc208L2tleXdvcmQ+PGtleXdvcmQ+Q2VsbCBTdXJ2aXZhbC9kcnVnIGVmZmVjdHM8
L2tleXdvcmQ+PGtleXdvcmQ+Q2V0dXhpbWFiL2FkbWluaXN0cmF0aW9uICZhbXA7IGRvc2FnZTwv
a2V5d29yZD48a2V5d29yZD5Db2xvcmVjdGFsIE5lb3BsYXNtcy8qZHJ1ZyB0aGVyYXB5L2dlbmV0
aWNzL3BhdGhvbG9neTwva2V5d29yZD48a2V5d29yZD5DdXJjdW1pbi9waGFybWFjb2xvZ3k8L2tl
eXdvcmQ+PGtleXdvcmQ+RGFzYXRpbmliL3BoYXJtYWNvbG9neTwva2V5d29yZD48a2V5d29yZD4q
RHJ1ZyBSZXNpc3RhbmNlLCBOZW9wbGFzbTwva2V5d29yZD48a2V5d29yZD5GYXR0eSBBY2lkcywg
VW5zYXR1cmF0ZWQvcGhhcm1hY29sb2d5PC9rZXl3b3JkPjxrZXl3b3JkPkZlbWFsZTwva2V5d29y
ZD48a2V5d29yZD5GbHVvcm91cmFjaWwvYWRtaW5pc3RyYXRpb24gJmFtcDsgZG9zYWdlL3BoYXJt
YWNvbG9neTwva2V5d29yZD48a2V5d29yZD5HZW5lIFNpbGVuY2luZzwva2V5d29yZD48a2V5d29y
ZD5IQ1QxMTYgQ2VsbHM8L2tleXdvcmQ+PGtleXdvcmQ+SFQyOSBDZWxsczwva2V5d29yZD48a2V5
d29yZD5IdW1hbnM8L2tleXdvcmQ+PGtleXdvcmQ+TGV1Y292b3Jpbi9hZG1pbmlzdHJhdGlvbiAm
YW1wOyBkb3NhZ2U8L2tleXdvcmQ+PGtleXdvcmQ+TWFsZTwva2V5d29yZD48a2V5d29yZD5NaWRk
bGUgQWdlZDwva2V5d29yZD48a2V5d29yZD5Nb2xlY3VsYXIgQ2hhcGVyb25lcy9nZW5ldGljcy9t
ZXRhYm9saXNtPC9rZXl3b3JkPjxrZXl3b3JkPk1vbGVjdWxhciBUYXJnZXRlZCBUaGVyYXB5PC9r
ZXl3b3JkPjxrZXl3b3JkPk5pYWNpbmFtaWRlL2FuYWxvZ3MgJmFtcDsgZGVyaXZhdGl2ZXMvcGhh
cm1hY29sb2d5PC9rZXl3b3JkPjxrZXl3b3JkPk9yZ2Fub3BsYXRpbnVtIENvbXBvdW5kcy9hZG1p
bmlzdHJhdGlvbiAmYW1wOyBkb3NhZ2UvcGhhcm1hY29sb2d5PC9rZXl3b3JkPjxrZXl3b3JkPk94
YWxpcGxhdGluPC9rZXl3b3JkPjxrZXl3b3JkPlBhbml0dW11bWFiPC9rZXl3b3JkPjxrZXl3b3Jk
PlBoZW55bHVyZWEgQ29tcG91bmRzL3BoYXJtYWNvbG9neTwva2V5d29yZD48a2V5d29yZD5Qcm90
ZWluIEluaGliaXRvcnMgb2YgQWN0aXZhdGVkIFNUQVQvZ2VuZXRpY3MvbWV0YWJvbGlzbTwva2V5
d29yZD48a2V5d29yZD5Qcm90ZWluIFRyYW5zcG9ydC8qZHJ1ZyBlZmZlY3RzPC9rZXl3b3JkPjxr
ZXl3b3JkPlByb3RvLU9uY29nZW5lIFByb3RlaW5zIEItcmFmL2dlbmV0aWNzPC9rZXl3b3JkPjxr
ZXl3b3JkPlByb3RvLU9uY29nZW5lIFByb3RlaW5zIHAyMShyYXMpL2dlbmV0aWNzPC9rZXl3b3Jk
PjxrZXl3b3JkPlB5cmltaWRpbmVzL3BoYXJtYWNvbG9neTwva2V5d29yZD48a2V5d29yZD5QeXJy
b2xlcy9waGFybWFjb2xvZ3k8L2tleXdvcmQ+PGtleXdvcmQ+UmVjZXB0b3IsIElHRiBUeXBlIDEv
Km1ldGFib2xpc208L2tleXdvcmQ+PGtleXdvcmQ+U2lnbmFsIFRyYW5zZHVjdGlvbi9kcnVnIGVm
ZmVjdHM8L2tleXdvcmQ+PGtleXdvcmQ+U29yYWZlbmliPC9rZXl3b3JkPjwva2V5d29yZHM+PGRh
dGVzPjx5ZWFyPjIwMTc8L3llYXI+PHB1Yi1kYXRlcz48ZGF0ZT5EZWMgNTwvZGF0ZT48L3B1Yi1k
YXRlcz48L2RhdGVzPjxpc2JuPjE1MzItMTgyNyAoRWxlY3Ryb25pYykmI3hEOzAwMDctMDkyMCAo
TGlua2luZyk8L2lzYm4+PGFjY2Vzc2lvbi1udW0+MjkxMjMyNjM8L2FjY2Vzc2lvbi1udW0+PHVy
bHM+PHJlbGF0ZWQtdXJscz48dXJsPmh0dHBzOi8vd3d3Lm5jYmkubmxtLm5paC5nb3YvcHVibWVk
LzI5MTIzMjYzPC91cmw+PC9yZWxhdGVkLXVybHM+PC91cmxzPjxjdXN0b20yPlBNQzU3Mjk0NjY8
L2N1c3RvbTI+PGVsZWN0cm9uaWMtcmVzb3VyY2UtbnVtPjEwLjEwMzgvYmpjLjIwMTcuMjc5JiN4
RDtiamMyMDE3Mjc5IFtwaWldPC9lbGVjdHJvbmljLXJlc291cmNlLW51bT48bGFuZ3VhZ2U+ZW5n
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856578">
        <w:rPr>
          <w:rFonts w:ascii="Arial" w:hAnsi="Arial" w:cs="Arial"/>
        </w:rPr>
      </w:r>
      <w:r w:rsidR="00856578">
        <w:rPr>
          <w:rFonts w:ascii="Arial" w:hAnsi="Arial" w:cs="Arial"/>
        </w:rPr>
        <w:fldChar w:fldCharType="separate"/>
      </w:r>
      <w:r w:rsidR="00F420E6">
        <w:rPr>
          <w:rFonts w:ascii="Arial" w:hAnsi="Arial" w:cs="Arial"/>
          <w:noProof/>
        </w:rPr>
        <w:t>(22, 23)</w:t>
      </w:r>
      <w:r w:rsidR="00856578">
        <w:rPr>
          <w:rFonts w:ascii="Arial" w:hAnsi="Arial" w:cs="Arial"/>
        </w:rPr>
        <w:fldChar w:fldCharType="end"/>
      </w:r>
      <w:r w:rsidR="00856578">
        <w:rPr>
          <w:rFonts w:ascii="Arial" w:hAnsi="Arial" w:cs="Arial"/>
        </w:rPr>
        <w:t xml:space="preserve"> and radiation </w:t>
      </w:r>
      <w:r w:rsidR="007319F3">
        <w:rPr>
          <w:rFonts w:ascii="Arial" w:hAnsi="Arial" w:cs="Arial"/>
        </w:rPr>
        <w:fldChar w:fldCharType="begin">
          <w:fldData xml:space="preserve">PEVuZE5vdGU+PENpdGU+PEF1dGhvcj5MaTwvQXV0aG9yPjxZZWFyPjIwMjA8L1llYXI+PFJlY051
bT44MzM4PC9SZWNOdW0+PERpc3BsYXlUZXh0PigyNCk8L0Rpc3BsYXlUZXh0PjxyZWNvcmQ+PHJl
Yy1udW1iZXI+ODMzODwvcmVjLW51bWJlcj48Zm9yZWlnbi1rZXlzPjxrZXkgYXBwPSJFTiIgZGIt
aWQ9InN2enpwZXJ0cXRldDVwZTB3YWV2eHZmdGV3MmE1OXc5YTIyMCIgdGltZXN0YW1wPSIxNjk1
MDU3OTEyIj44MzM4PC9rZXk+PC9mb3JlaWduLWtleXM+PHJlZi10eXBlIG5hbWU9IkpvdXJuYWwg
QXJ0aWNsZSI+MTc8L3JlZi10eXBlPjxjb250cmlidXRvcnM+PGF1dGhvcnM+PGF1dGhvcj5MaSwg
WS48L2F1dGhvcj48YXV0aG9yPkx1LCBLLjwvYXV0aG9yPjxhdXRob3I+WmhhbywgQi48L2F1dGhv
cj48YXV0aG9yPlplbmcsIFguPC9hdXRob3I+PGF1dGhvcj5YdSwgUy48L2F1dGhvcj48YXV0aG9y
Pk1hLCBYLjwvYXV0aG9yPjxhdXRob3I+WmhpLCBZLjwvYXV0aG9yPjwvYXV0aG9ycz48L2NvbnRy
aWJ1dG9ycz48YXV0aC1hZGRyZXNzPkRlcGFydG1lbnQgb2YgR2FzdHJvaW50ZXN0aW5hbCBTdXJn
ZXJ5LCB0aGUgQWZmaWxpYXRlZCBIb3NwaXRhbCBvZiBRaW5nZGFvIFVuaXZlcnNpdHksIFFpbmdk
YW8sIENoaW5hLiYjeEQ7RGVwYXJ0bWVudCBvZiBPbmNvbG9neSwgdGhlIFNlY29uZCBQZW9wbGUm
YXBvcztzIEhvc3BpdGFsIG9mIFRhaXpob3UgQ2l0eSwgVGFpemhvdSwgQ2hpbmEuJiN4RDtEaXZp
c2lvbiBvZiBTb2xpZCBUdW1vciBUcmFuc2xhdGlvbmFsIE9uY29sb2d5LCBHZXJtYW4gQ2FuY2Vy
IENvbnNvcnRpdW0gYW5kIEdlcm1hbiBDYW5jZXIgUmVzZWFyY2ggQ2VudGVyLCBES0ZaLCBIZWlk
ZWxiZXJnLCBHZXJtYW55LiYjeEQ7RGVwYXJ0bWVudCBvZiBUcmFuc3BsYW50YXRpb24sIFVuaXZl
cnNpdHkgSG9zcGl0YWwgRXNzZW4sIFVuaXZlcnNpdHkgb2YgRHVpc2J1cmctRXNzZW4sIEVzc2Vu
LCBHZXJtYW55LiYjeEQ7RGVwYXJ0bWVudCBvZiBSYWRpb3RoZXJhcHksIFVuaXZlcnNpdHkgSG9z
cGl0YWwgRXNzZW4sIFVuaXZlcnNpdHkgb2YgRHVpc2J1cmctRXNzZW4sIEVzc2VuLCBHZXJtYW55
LiYjeEQ7RGVwYXJ0bWVudCBvZiBOZXBocm9sb2d5LCB0aGUgRmlyc3QgQWZmaWxpYXRlZCBIb3Nw
aXRhbCBvZiBDaGVuZ2R1IE1lZGljYWwgQ29sbGVnZSwgQ2hlbmdkdSwgQ2hpbmEuJiN4RDtEZXBh
cnRtZW50IG9mIEd5bmVjb2xvZ3ksIFNoYW5naGFpIENoYW5nbmluZyBNYXRlcm5pdHkgYW5kIElu
ZmFudCBIZWFsdGggSG9zcGl0YWwsIFNoYW5naGFpLCBDaGluYS48L2F1dGgtYWRkcmVzcz48dGl0
bGVzPjx0aXRsZT5EZXBsZXRpb24gb2YgaW5zdWxpbi1saWtlIGdyb3d0aCBmYWN0b3IgMSByZWNl
cHRvciBpbmNyZWFzZXMgcmFkaW9zZW5zaXRpdml0eSBpbiBjb2xvcmVjdGFsIGNhbmNlcjwvdGl0
bGU+PHNlY29uZGFyeS10aXRsZT5KIEdhc3Ryb2ludGVzdCBPbmNvbDwvc2Vjb25kYXJ5LXRpdGxl
PjwvdGl0bGVzPjxwZXJpb2RpY2FsPjxmdWxsLXRpdGxlPkogR2FzdHJvaW50ZXN0IE9uY29sPC9m
dWxsLXRpdGxlPjwvcGVyaW9kaWNhbD48cGFnZXM+MTEzNS0xMTQ1PC9wYWdlcz48dm9sdW1lPjEx
PC92b2x1bWU+PG51bWJlcj42PC9udW1iZXI+PGVkaXRpb24+MjAyMS8wMS8xOTwvZWRpdGlvbj48
ZGF0ZXM+PHllYXI+MjAyMDwveWVhcj48cHViLWRhdGVzPjxkYXRlPkRlYzwvZGF0ZT48L3B1Yi1k
YXRlcz48L2RhdGVzPjxpc2JuPjIwNzgtNjg5MSAoUHJpbnQpJiN4RDsyMjE5LTY3OVggKEVsZWN0
cm9uaWMpJiN4RDsyMDc4LTY4OTEgKExpbmtpbmcpPC9pc2JuPjxhY2Nlc3Npb24tbnVtPjMzNDU2
OTg4PC9hY2Nlc3Npb24tbnVtPjx1cmxzPjxyZWxhdGVkLXVybHM+PHVybD5odHRwczovL3d3dy5u
Y2JpLm5sbS5uaWguZ292L3B1Ym1lZC8zMzQ1Njk4ODwvdXJsPjwvcmVsYXRlZC11cmxzPjwvdXJs
cz48Y3VzdG9tMj5QTUM3ODA3MjcwPC9jdXN0b20yPjxlbGVjdHJvbmljLXJlc291cmNlLW51bT4x
MC4yMTAzNy9qZ28tMjAtMjEwJiN4RDtqZ28tMTEtMDYtMTEzNSBbcGlpXTwvZWxlY3Ryb25pYy1y
ZXNvdXJjZS1udW0+PGxhbmd1YWdlPmVuZzwvbGFuZ3VhZ2U+PC9yZWNvcmQ+PC9DaXRlPjwvRW5k
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MaTwvQXV0aG9yPjxZZWFyPjIwMjA8L1llYXI+PFJlY051
bT44MzM4PC9SZWNOdW0+PERpc3BsYXlUZXh0PigyNCk8L0Rpc3BsYXlUZXh0PjxyZWNvcmQ+PHJl
Yy1udW1iZXI+ODMzODwvcmVjLW51bWJlcj48Zm9yZWlnbi1rZXlzPjxrZXkgYXBwPSJFTiIgZGIt
aWQ9InN2enpwZXJ0cXRldDVwZTB3YWV2eHZmdGV3MmE1OXc5YTIyMCIgdGltZXN0YW1wPSIxNjk1
MDU3OTEyIj44MzM4PC9rZXk+PC9mb3JlaWduLWtleXM+PHJlZi10eXBlIG5hbWU9IkpvdXJuYWwg
QXJ0aWNsZSI+MTc8L3JlZi10eXBlPjxjb250cmlidXRvcnM+PGF1dGhvcnM+PGF1dGhvcj5MaSwg
WS48L2F1dGhvcj48YXV0aG9yPkx1LCBLLjwvYXV0aG9yPjxhdXRob3I+WmhhbywgQi48L2F1dGhv
cj48YXV0aG9yPlplbmcsIFguPC9hdXRob3I+PGF1dGhvcj5YdSwgUy48L2F1dGhvcj48YXV0aG9y
Pk1hLCBYLjwvYXV0aG9yPjxhdXRob3I+WmhpLCBZLjwvYXV0aG9yPjwvYXV0aG9ycz48L2NvbnRy
aWJ1dG9ycz48YXV0aC1hZGRyZXNzPkRlcGFydG1lbnQgb2YgR2FzdHJvaW50ZXN0aW5hbCBTdXJn
ZXJ5LCB0aGUgQWZmaWxpYXRlZCBIb3NwaXRhbCBvZiBRaW5nZGFvIFVuaXZlcnNpdHksIFFpbmdk
YW8sIENoaW5hLiYjeEQ7RGVwYXJ0bWVudCBvZiBPbmNvbG9neSwgdGhlIFNlY29uZCBQZW9wbGUm
YXBvcztzIEhvc3BpdGFsIG9mIFRhaXpob3UgQ2l0eSwgVGFpemhvdSwgQ2hpbmEuJiN4RDtEaXZp
c2lvbiBvZiBTb2xpZCBUdW1vciBUcmFuc2xhdGlvbmFsIE9uY29sb2d5LCBHZXJtYW4gQ2FuY2Vy
IENvbnNvcnRpdW0gYW5kIEdlcm1hbiBDYW5jZXIgUmVzZWFyY2ggQ2VudGVyLCBES0ZaLCBIZWlk
ZWxiZXJnLCBHZXJtYW55LiYjeEQ7RGVwYXJ0bWVudCBvZiBUcmFuc3BsYW50YXRpb24sIFVuaXZl
cnNpdHkgSG9zcGl0YWwgRXNzZW4sIFVuaXZlcnNpdHkgb2YgRHVpc2J1cmctRXNzZW4sIEVzc2Vu
LCBHZXJtYW55LiYjeEQ7RGVwYXJ0bWVudCBvZiBSYWRpb3RoZXJhcHksIFVuaXZlcnNpdHkgSG9z
cGl0YWwgRXNzZW4sIFVuaXZlcnNpdHkgb2YgRHVpc2J1cmctRXNzZW4sIEVzc2VuLCBHZXJtYW55
LiYjeEQ7RGVwYXJ0bWVudCBvZiBOZXBocm9sb2d5LCB0aGUgRmlyc3QgQWZmaWxpYXRlZCBIb3Nw
aXRhbCBvZiBDaGVuZ2R1IE1lZGljYWwgQ29sbGVnZSwgQ2hlbmdkdSwgQ2hpbmEuJiN4RDtEZXBh
cnRtZW50IG9mIEd5bmVjb2xvZ3ksIFNoYW5naGFpIENoYW5nbmluZyBNYXRlcm5pdHkgYW5kIElu
ZmFudCBIZWFsdGggSG9zcGl0YWwsIFNoYW5naGFpLCBDaGluYS48L2F1dGgtYWRkcmVzcz48dGl0
bGVzPjx0aXRsZT5EZXBsZXRpb24gb2YgaW5zdWxpbi1saWtlIGdyb3d0aCBmYWN0b3IgMSByZWNl
cHRvciBpbmNyZWFzZXMgcmFkaW9zZW5zaXRpdml0eSBpbiBjb2xvcmVjdGFsIGNhbmNlcjwvdGl0
bGU+PHNlY29uZGFyeS10aXRsZT5KIEdhc3Ryb2ludGVzdCBPbmNvbDwvc2Vjb25kYXJ5LXRpdGxl
PjwvdGl0bGVzPjxwZXJpb2RpY2FsPjxmdWxsLXRpdGxlPkogR2FzdHJvaW50ZXN0IE9uY29sPC9m
dWxsLXRpdGxlPjwvcGVyaW9kaWNhbD48cGFnZXM+MTEzNS0xMTQ1PC9wYWdlcz48dm9sdW1lPjEx
PC92b2x1bWU+PG51bWJlcj42PC9udW1iZXI+PGVkaXRpb24+MjAyMS8wMS8xOTwvZWRpdGlvbj48
ZGF0ZXM+PHllYXI+MjAyMDwveWVhcj48cHViLWRhdGVzPjxkYXRlPkRlYzwvZGF0ZT48L3B1Yi1k
YXRlcz48L2RhdGVzPjxpc2JuPjIwNzgtNjg5MSAoUHJpbnQpJiN4RDsyMjE5LTY3OVggKEVsZWN0
cm9uaWMpJiN4RDsyMDc4LTY4OTEgKExpbmtpbmcpPC9pc2JuPjxhY2Nlc3Npb24tbnVtPjMzNDU2
OTg4PC9hY2Nlc3Npb24tbnVtPjx1cmxzPjxyZWxhdGVkLXVybHM+PHVybD5odHRwczovL3d3dy5u
Y2JpLm5sbS5uaWguZ292L3B1Ym1lZC8zMzQ1Njk4ODwvdXJsPjwvcmVsYXRlZC11cmxzPjwvdXJs
cz48Y3VzdG9tMj5QTUM3ODA3MjcwPC9jdXN0b20yPjxlbGVjdHJvbmljLXJlc291cmNlLW51bT4x
MC4yMTAzNy9qZ28tMjAtMjEwJiN4RDtqZ28tMTEtMDYtMTEzNSBbcGlpXTwvZWxlY3Ryb25pYy1y
ZXNvdXJjZS1udW0+PGxhbmd1YWdlPmVuZzwvbGFuZ3VhZ2U+PC9yZWNvcmQ+PC9DaXRlPjwvRW5k
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319F3">
        <w:rPr>
          <w:rFonts w:ascii="Arial" w:hAnsi="Arial" w:cs="Arial"/>
        </w:rPr>
      </w:r>
      <w:r w:rsidR="007319F3">
        <w:rPr>
          <w:rFonts w:ascii="Arial" w:hAnsi="Arial" w:cs="Arial"/>
        </w:rPr>
        <w:fldChar w:fldCharType="separate"/>
      </w:r>
      <w:r w:rsidR="00F420E6">
        <w:rPr>
          <w:rFonts w:ascii="Arial" w:hAnsi="Arial" w:cs="Arial"/>
          <w:noProof/>
        </w:rPr>
        <w:t>(24)</w:t>
      </w:r>
      <w:r w:rsidR="007319F3">
        <w:rPr>
          <w:rFonts w:ascii="Arial" w:hAnsi="Arial" w:cs="Arial"/>
        </w:rPr>
        <w:fldChar w:fldCharType="end"/>
      </w:r>
      <w:r w:rsidR="00814472">
        <w:rPr>
          <w:rFonts w:ascii="Arial" w:hAnsi="Arial" w:cs="Arial"/>
        </w:rPr>
        <w:t>.</w:t>
      </w:r>
    </w:p>
    <w:p w14:paraId="6308352E" w14:textId="75E1EFF1" w:rsidR="0026155B" w:rsidRDefault="009C1F74" w:rsidP="00D26809">
      <w:pPr>
        <w:spacing w:line="480" w:lineRule="auto"/>
        <w:jc w:val="both"/>
        <w:rPr>
          <w:rFonts w:ascii="Arial" w:hAnsi="Arial" w:cs="Arial"/>
        </w:rPr>
      </w:pPr>
      <w:r>
        <w:rPr>
          <w:rFonts w:ascii="Arial" w:hAnsi="Arial" w:cs="Arial"/>
        </w:rPr>
        <w:t>While t</w:t>
      </w:r>
      <w:r w:rsidR="00C81A41">
        <w:rPr>
          <w:rFonts w:ascii="Arial" w:hAnsi="Arial" w:cs="Arial"/>
        </w:rPr>
        <w:t>he</w:t>
      </w:r>
      <w:r w:rsidR="00814472">
        <w:rPr>
          <w:rFonts w:ascii="Arial" w:hAnsi="Arial" w:cs="Arial"/>
        </w:rPr>
        <w:t xml:space="preserve"> classical </w:t>
      </w:r>
      <w:proofErr w:type="spellStart"/>
      <w:r w:rsidR="00562230">
        <w:rPr>
          <w:rFonts w:ascii="Arial" w:hAnsi="Arial" w:cs="Arial"/>
        </w:rPr>
        <w:t>InsR</w:t>
      </w:r>
      <w:proofErr w:type="spellEnd"/>
      <w:r w:rsidR="0050231F">
        <w:rPr>
          <w:rFonts w:ascii="Arial" w:hAnsi="Arial" w:cs="Arial"/>
        </w:rPr>
        <w:t>-B</w:t>
      </w:r>
      <w:r w:rsidR="00814472">
        <w:rPr>
          <w:rFonts w:ascii="Arial" w:hAnsi="Arial" w:cs="Arial"/>
        </w:rPr>
        <w:t xml:space="preserve"> </w:t>
      </w:r>
      <w:r w:rsidR="00C81A41">
        <w:rPr>
          <w:rFonts w:ascii="Arial" w:hAnsi="Arial" w:cs="Arial"/>
        </w:rPr>
        <w:t>is primarily involved in control of glucose uptake and metabolism</w:t>
      </w:r>
      <w:r w:rsidR="00814472">
        <w:rPr>
          <w:rFonts w:ascii="Arial" w:hAnsi="Arial" w:cs="Arial"/>
        </w:rPr>
        <w:t xml:space="preserve"> </w:t>
      </w:r>
      <w:r w:rsidR="00814472">
        <w:rPr>
          <w:rFonts w:ascii="Arial" w:hAnsi="Arial" w:cs="Arial"/>
        </w:rPr>
        <w:fldChar w:fldCharType="begin"/>
      </w:r>
      <w:r w:rsidR="00F420E6">
        <w:rPr>
          <w:rFonts w:ascii="Arial" w:hAnsi="Arial" w:cs="Arial"/>
        </w:rPr>
        <w:instrText xml:space="preserve"> ADDIN EN.CITE &lt;EndNote&gt;&lt;Cite&gt;&lt;Author&gt;Chitnis&lt;/Author&gt;&lt;Year&gt;2008&lt;/Year&gt;&lt;RecNum&gt;8328&lt;/RecNum&gt;&lt;DisplayText&gt;(25)&lt;/DisplayText&gt;&lt;record&gt;&lt;rec-number&gt;8328&lt;/rec-number&gt;&lt;foreign-keys&gt;&lt;key app="EN" db-id="svzzpertqtet5pe0waevxvftew2a59w9a220" timestamp="1695055374"&gt;8328&lt;/key&gt;&lt;/foreign-keys&gt;&lt;ref-type name="Journal Article"&gt;17&lt;/ref-type&gt;&lt;contributors&gt;&lt;authors&gt;&lt;author&gt;Chitnis, M. M.&lt;/author&gt;&lt;author&gt;Yuen, J. S.&lt;/author&gt;&lt;author&gt;Protheroe, A. S.&lt;/author&gt;&lt;author&gt;Pollak, M.&lt;/author&gt;&lt;author&gt;Macaulay, V. M.&lt;/author&gt;&lt;/authors&gt;&lt;/contributors&gt;&lt;auth-address&gt;Department of Medical Oncology, Churchill Hospital, Oxford, UK.&lt;/auth-address&gt;&lt;titles&gt;&lt;title&gt;The type 1 insulin-like growth factor receptor pathway&lt;/title&gt;&lt;secondary-title&gt;Clin Cancer Res&lt;/secondary-title&gt;&lt;/titles&gt;&lt;periodical&gt;&lt;full-title&gt;Clin Cancer Res&lt;/full-title&gt;&lt;/periodical&gt;&lt;pages&gt;6364-70&lt;/pages&gt;&lt;volume&gt;14&lt;/volume&gt;&lt;number&gt;20&lt;/number&gt;&lt;edition&gt;2008/10/18&lt;/edition&gt;&lt;keywords&gt;&lt;keyword&gt;Animals&lt;/keyword&gt;&lt;keyword&gt;Antineoplastic Agents/therapeutic use&lt;/keyword&gt;&lt;keyword&gt;Humans&lt;/keyword&gt;&lt;keyword&gt;Neoplasms/drug therapy&lt;/keyword&gt;&lt;keyword&gt;Receptor, IGF Type 1/antagonists &amp;amp; inhibitors/*physiology&lt;/keyword&gt;&lt;keyword&gt;Receptor, Insulin/physiology&lt;/keyword&gt;&lt;keyword&gt;Signal Transduction/drug effects&lt;/keyword&gt;&lt;/keywords&gt;&lt;dates&gt;&lt;year&gt;2008&lt;/year&gt;&lt;pub-dates&gt;&lt;date&gt;Oct 15&lt;/date&gt;&lt;/pub-dates&gt;&lt;/dates&gt;&lt;isbn&gt;1078-0432 (Print)&amp;#xD;1078-0432 (Linking)&lt;/isbn&gt;&lt;accession-num&gt;18927274&lt;/accession-num&gt;&lt;urls&gt;&lt;related-urls&gt;&lt;url&gt;https://www.ncbi.nlm.nih.gov/pubmed/18927274&lt;/url&gt;&lt;/related-urls&gt;&lt;/urls&gt;&lt;electronic-resource-num&gt;10.1158/1078-0432.CCR-07-4879&amp;#xD;14/20/6364 [pii]&lt;/electronic-resource-num&gt;&lt;language&gt;eng&lt;/language&gt;&lt;/record&gt;&lt;/Cite&gt;&lt;/EndNote&gt;</w:instrText>
      </w:r>
      <w:r w:rsidR="00814472">
        <w:rPr>
          <w:rFonts w:ascii="Arial" w:hAnsi="Arial" w:cs="Arial"/>
        </w:rPr>
        <w:fldChar w:fldCharType="separate"/>
      </w:r>
      <w:r w:rsidR="00F420E6">
        <w:rPr>
          <w:rFonts w:ascii="Arial" w:hAnsi="Arial" w:cs="Arial"/>
          <w:noProof/>
        </w:rPr>
        <w:t>(25)</w:t>
      </w:r>
      <w:r w:rsidR="00814472">
        <w:rPr>
          <w:rFonts w:ascii="Arial" w:hAnsi="Arial" w:cs="Arial"/>
        </w:rPr>
        <w:fldChar w:fldCharType="end"/>
      </w:r>
      <w:r>
        <w:rPr>
          <w:rFonts w:ascii="Arial" w:hAnsi="Arial" w:cs="Arial"/>
        </w:rPr>
        <w:t>,</w:t>
      </w:r>
      <w:r w:rsidR="00814472">
        <w:rPr>
          <w:rFonts w:ascii="Arial" w:hAnsi="Arial" w:cs="Arial"/>
        </w:rPr>
        <w:t xml:space="preserve"> </w:t>
      </w:r>
      <w:proofErr w:type="spellStart"/>
      <w:r w:rsidR="0050231F">
        <w:rPr>
          <w:rFonts w:ascii="Arial" w:hAnsi="Arial" w:cs="Arial"/>
        </w:rPr>
        <w:t>InsR</w:t>
      </w:r>
      <w:proofErr w:type="spellEnd"/>
      <w:r w:rsidR="0050231F">
        <w:rPr>
          <w:rFonts w:ascii="Arial" w:hAnsi="Arial" w:cs="Arial"/>
        </w:rPr>
        <w:t>-A</w:t>
      </w:r>
      <w:r w:rsidR="00814472">
        <w:rPr>
          <w:rFonts w:ascii="Arial" w:hAnsi="Arial" w:cs="Arial"/>
        </w:rPr>
        <w:t xml:space="preserve"> (normally expressed in fetal tissues) promote</w:t>
      </w:r>
      <w:r w:rsidR="002A325E">
        <w:rPr>
          <w:rFonts w:ascii="Arial" w:hAnsi="Arial" w:cs="Arial"/>
        </w:rPr>
        <w:t>s</w:t>
      </w:r>
      <w:r w:rsidR="00814472">
        <w:rPr>
          <w:rFonts w:ascii="Arial" w:hAnsi="Arial" w:cs="Arial"/>
        </w:rPr>
        <w:t xml:space="preserve"> </w:t>
      </w:r>
      <w:r w:rsidR="00EF5202">
        <w:rPr>
          <w:rFonts w:ascii="Arial" w:hAnsi="Arial" w:cs="Arial"/>
        </w:rPr>
        <w:t xml:space="preserve">mitosis, </w:t>
      </w:r>
      <w:r w:rsidR="00814472">
        <w:rPr>
          <w:rFonts w:ascii="Arial" w:hAnsi="Arial" w:cs="Arial"/>
        </w:rPr>
        <w:t>cell invasion and protection from apoptosis upon IGF</w:t>
      </w:r>
      <w:r>
        <w:rPr>
          <w:rFonts w:ascii="Arial" w:hAnsi="Arial" w:cs="Arial"/>
        </w:rPr>
        <w:t>-</w:t>
      </w:r>
      <w:r w:rsidR="00814472">
        <w:rPr>
          <w:rFonts w:ascii="Arial" w:hAnsi="Arial" w:cs="Arial"/>
        </w:rPr>
        <w:t xml:space="preserve">2 stimulation in a variety of cancers </w:t>
      </w:r>
      <w:r w:rsidR="00814472">
        <w:rPr>
          <w:rFonts w:ascii="Arial" w:hAnsi="Arial" w:cs="Arial"/>
        </w:rPr>
        <w:fldChar w:fldCharType="begin">
          <w:fldData xml:space="preserve">PEVuZE5vdGU+PENpdGU+PEF1dGhvcj5TY2lhY2NhPC9BdXRob3I+PFllYXI+MjAwMjwvWWVhcj48
UmVjTnVtPjgzMjc8L1JlY051bT48RGlzcGxheVRleHQ+KDI2LTMyKTwvRGlzcGxheVRleHQ+PHJl
Y29yZD48cmVjLW51bWJlcj44MzI3PC9yZWMtbnVtYmVyPjxmb3JlaWduLWtleXM+PGtleSBhcHA9
IkVOIiBkYi1pZD0ic3Z6enBlcnRxdGV0NXBlMHdhZXZ4dmZ0ZXcyYTU5dzlhMjIwIiB0aW1lc3Rh
bXA9IjE2OTUwNTQ5ODUiPjgzMjc8L2tleT48L2ZvcmVpZ24ta2V5cz48cmVmLXR5cGUgbmFtZT0i
Sm91cm5hbCBBcnRpY2xlIj4xNzwvcmVmLXR5cGU+PGNvbnRyaWJ1dG9ycz48YXV0aG9ycz48YXV0
aG9yPlNjaWFjY2EsIEwuPC9hdXRob3I+PGF1dGhvcj5NaW5lbywgUi48L2F1dGhvcj48YXV0aG9y
PlBhbmRpbmksIEcuPC9hdXRob3I+PGF1dGhvcj5NdXJhYml0bywgQS48L2F1dGhvcj48YXV0aG9y
PlZpZ25lcmksIFIuPC9hdXRob3I+PGF1dGhvcj5CZWxmaW9yZSwgQS48L2F1dGhvcj48L2F1dGhv
cnM+PC9jb250cmlidXRvcnM+PGF1dGgtYWRkcmVzcz5EaXBhcnRpbWVudG8gZGkgTWVkaWNpbmEg
SW50ZXJuYSBlIE1lZGljaW5hIFNwZWNpYWxpc3RpY2EsIFVuaXZlcnNpdHkgb2YgQ2F0YW5pYSwg
T3NwZWRhbGUgR2FyaWJhbGRpLCA5NTEyMyBDYXRhbmlhLCBJdGFseS48L2F1dGgtYWRkcmVzcz48
dGl0bGVzPjx0aXRsZT5JbiBJR0YtSSByZWNlcHRvci1kZWZpY2llbnQgbGVpb215b3NhcmNvbWEg
Y2VsbHMgYXV0b2NyaW5lIElHRi1JSSBpbmR1Y2VzIGNlbGwgaW52YXNpb24gYW5kIHByb3RlY3Rp
b24gZnJvbSBhcG9wdG9zaXMgdmlhIHRoZSBpbnN1bGluIHJlY2VwdG9yIGlzb2Zvcm0gQTwvdGl0
bGU+PHNlY29uZGFyeS10aXRsZT5PbmNvZ2VuZTwvc2Vjb25kYXJ5LXRpdGxlPjwvdGl0bGVzPjxw
ZXJpb2RpY2FsPjxmdWxsLXRpdGxlPk9uY29nZW5lPC9mdWxsLXRpdGxlPjxhYmJyLTE+T25jb2dl
bmU8L2FiYnItMT48L3BlcmlvZGljYWw+PHBhZ2VzPjgyNDAtNTA8L3BhZ2VzPjx2b2x1bWU+MjE8
L3ZvbHVtZT48bnVtYmVyPjU0PC9udW1iZXI+PGVkaXRpb24+MjAwMi8xMS8yNjwvZWRpdGlvbj48
a2V5d29yZHM+PGtleXdvcmQ+QW50aWdlbnMsIENEPC9rZXl3b3JkPjxrZXl3b3JkPkFwb3B0b3Np
cy8qcGh5c2lvbG9neTwva2V5d29yZD48a2V5d29yZD5CYXNlIFNlcXVlbmNlPC9rZXl3b3JkPjxr
ZXl3b3JkPkROQSBQcmltZXJzPC9rZXl3b3JkPjxrZXl3b3JkPkVuenltZS1MaW5rZWQgSW1tdW5v
c29yYmVudCBBc3NheTwva2V5d29yZD48a2V5d29yZD5JbnN1bGluLUxpa2UgR3Jvd3RoIEZhY3Rv
ciBJSS8qcGh5c2lvbG9neTwva2V5d29yZD48a2V5d29yZD5MZWlvbXlvc2FyY29tYS8qbWV0YWJv
bGlzbS9wYXRob2xvZ3k8L2tleXdvcmQ+PGtleXdvcmQ+UGhvc3Bob3J5bGF0aW9uPC9rZXl3b3Jk
PjxrZXl3b3JkPipQcm90ZWluIFNlcmluZS1UaHJlb25pbmUgS2luYXNlczwva2V5d29yZD48a2V5
d29yZD5Qcm90by1PbmNvZ2VuZSBQcm90ZWlucy9tZXRhYm9saXNtPC9rZXl3b3JkPjxrZXl3b3Jk
PlByb3RvLU9uY29nZW5lIFByb3RlaW5zIGMtYWt0PC9rZXl3b3JkPjxrZXl3b3JkPlJOQSwgTWVz
c2VuZ2VyL2dlbmV0aWNzPC9rZXl3b3JkPjxrZXl3b3JkPlJlY2VwdG9yLCBJR0YgVHlwZSAxL2dl
bmV0aWNzLypwaHlzaW9sb2d5PC9rZXl3b3JkPjxrZXl3b3JkPlJlY2VwdG9yLCBJbnN1bGluL2dl
bmV0aWNzL21ldGFib2xpc20vKnBoeXNpb2xvZ3k8L2tleXdvcmQ+PGtleXdvcmQ+U2lnbmFsIFRy
YW5zZHVjdGlvbjwva2V5d29yZD48a2V5d29yZD5UdW1vciBDZWxscywgQ3VsdHVyZWQ8L2tleXdv
cmQ+PGtleXdvcmQ+VmlyYWwgUHJvdGVpbnMvbWV0YWJvbGlzbTwva2V5d29yZD48L2tleXdvcmRz
PjxkYXRlcz48eWVhcj4yMDAyPC95ZWFyPjxwdWItZGF0ZXM+PGRhdGU+Tm92IDI4PC9kYXRlPjwv
cHViLWRhdGVzPjwvZGF0ZXM+PGlzYm4+MDk1MC05MjMyIChQcmludCkmI3hEOzA5NTAtOTIzMiAo
TGlua2luZyk8L2lzYm4+PGFjY2Vzc2lvbi1udW0+MTI0NDc2ODc8L2FjY2Vzc2lvbi1udW0+PHVy
bHM+PHJlbGF0ZWQtdXJscz48dXJsPmh0dHBzOi8vd3d3Lm5jYmkubmxtLm5paC5nb3YvcHVibWVk
LzEyNDQ3Njg3PC91cmw+PC9yZWxhdGVkLXVybHM+PC91cmxzPjxlbGVjdHJvbmljLXJlc291cmNl
LW51bT4xMC4xMDM4L3NqLm9uYy4xMjA2MDU4PC9lbGVjdHJvbmljLXJlc291cmNlLW51bT48bGFu
Z3VhZ2U+ZW5nPC9sYW5ndWFnZT48L3JlY29yZD48L0NpdGU+PENpdGU+PEF1dGhvcj5WZWxsYTwv
QXV0aG9yPjxZZWFyPjIwMDI8L1llYXI+PFJlY051bT44MzI5PC9SZWNOdW0+PHJlY29yZD48cmVj
LW51bWJlcj44MzI5PC9yZWMtbnVtYmVyPjxmb3JlaWduLWtleXM+PGtleSBhcHA9IkVOIiBkYi1p
ZD0ic3Z6enBlcnRxdGV0NXBlMHdhZXZ4dmZ0ZXcyYTU5dzlhMjIwIiB0aW1lc3RhbXA9IjE2OTUw
NTYyOTgiPjgzMjk8L2tleT48L2ZvcmVpZ24ta2V5cz48cmVmLXR5cGUgbmFtZT0iSm91cm5hbCBB
cnRpY2xlIj4xNzwvcmVmLXR5cGU+PGNvbnRyaWJ1dG9ycz48YXV0aG9ycz48YXV0aG9yPlZlbGxh
LCBWLjwvYXV0aG9yPjxhdXRob3I+UGFuZGluaSwgRy48L2F1dGhvcj48YXV0aG9yPlNjaWFjY2Es
IEwuPC9hdXRob3I+PGF1dGhvcj5NaW5lbywgUi48L2F1dGhvcj48YXV0aG9yPlZpZ25lcmksIFIu
PC9hdXRob3I+PGF1dGhvcj5QZXp6aW5vLCBWLjwvYXV0aG9yPjxhdXRob3I+QmVsZmlvcmUsIEEu
PC9hdXRob3I+PC9hdXRob3JzPjwvY29udHJpYnV0b3JzPjxhdXRoLWFkZHJlc3M+SXN0aXR1dG8g
ZGkgTWVkaWNpbmEgSW50ZXJuYSBlIGRpIE1hbGF0dGllIEVuZG9jcmluZSBlIGRlbCBNZXRhYm9s
aXNtbywgQ2F0dGVkcmEgZGkgRW5kb2NyaW5vbG9naWEsIFVuaXZlcnNpdHkgb2YgQ2F0YW5pYSwg
T3NwZWRhbGUgR2FyaWJhbGRpLCA5NTEyMyBDYXRhbmlhLCBJdGFseS48L2F1dGgtYWRkcmVzcz48
dGl0bGVzPjx0aXRsZT5BIG5vdmVsIGF1dG9jcmluZSBsb29wIGludm9sdmluZyBJR0YtSUkgYW5k
IHRoZSBpbnN1bGluIHJlY2VwdG9yIGlzb2Zvcm0tQSBzdGltdWxhdGVzIGdyb3d0aCBvZiB0aHly
b2lkIGNhbmNlcjwvdGl0bGU+PHNlY29uZGFyeS10aXRsZT5KIENsaW4gRW5kb2NyaW5vbCBNZXRh
Yjwvc2Vjb25kYXJ5LXRpdGxlPjwvdGl0bGVzPjxwZXJpb2RpY2FsPjxmdWxsLXRpdGxlPkogQ2xp
biBFbmRvY3Jpbm9sIE1ldGFiPC9mdWxsLXRpdGxlPjwvcGVyaW9kaWNhbD48cGFnZXM+MjQ1LTU0
PC9wYWdlcz48dm9sdW1lPjg3PC92b2x1bWU+PG51bWJlcj4xPC9udW1iZXI+PGVkaXRpb24+MjAw
Mi8wMS8xNTwvZWRpdGlvbj48a2V5d29yZHM+PGtleXdvcmQ+QW50aWdlbnMsIENEPC9rZXl3b3Jk
PjxrZXl3b3JkPkF1dG9jcmluZSBDb21tdW5pY2F0aW9uPC9rZXl3b3JkPjxrZXl3b3JkPkNlbGwg
RGlmZmVyZW50aWF0aW9uPC9rZXl3b3JkPjxrZXl3b3JkPkNlbGwgRGl2aXNpb248L2tleXdvcmQ+
PGtleXdvcmQ+SHVtYW5zPC9rZXl3b3JkPjxrZXl3b3JkPkluc3VsaW4tTGlrZSBHcm93dGggRmFj
dG9yIElJLyptZXRhYm9saXNtPC9rZXl3b3JkPjxrZXl3b3JkPlBob3NwaG9yeWxhdGlvbjwva2V5
d29yZD48a2V5d29yZD5Qcm90ZWluIEJpbmRpbmc8L2tleXdvcmQ+PGtleXdvcmQ+UmVjZXB0b3Is
IEluc3VsaW4vYW5hbHlzaXMvKm1ldGFib2xpc208L2tleXdvcmQ+PGtleXdvcmQ+VGh5cm9pZCBO
ZW9wbGFzbXMvKm1ldGFib2xpc20vcGF0aG9sb2d5PC9rZXl3b3JkPjxrZXl3b3JkPlR1bW9yIENl
bGxzLCBDdWx0dXJlZDwva2V5d29yZD48L2tleXdvcmRzPjxkYXRlcz48eWVhcj4yMDAyPC95ZWFy
PjxwdWItZGF0ZXM+PGRhdGU+SmFuPC9kYXRlPjwvcHViLWRhdGVzPjwvZGF0ZXM+PGlzYm4+MDAy
MS05NzJYIChQcmludCkmI3hEOzAwMjEtOTcyWCAoTGlua2luZyk8L2lzYm4+PGFjY2Vzc2lvbi1u
dW0+MTE3ODg2NTQ8L2FjY2Vzc2lvbi1udW0+PHVybHM+PHJlbGF0ZWQtdXJscz48dXJsPmh0dHBz
Oi8vd3d3Lm5jYmkubmxtLm5paC5nb3YvcHVibWVkLzExNzg4NjU0PC91cmw+PC9yZWxhdGVkLXVy
bHM+PC91cmxzPjxlbGVjdHJvbmljLXJlc291cmNlLW51bT4xMC4xMjEwL2pjZW0uODcuMS44MTQy
PC9lbGVjdHJvbmljLXJlc291cmNlLW51bT48bGFuZ3VhZ2U+ZW5nPC9sYW5ndWFnZT48L3JlY29y
ZD48L0NpdGU+PENpdGU+PEF1dGhvcj5CZWxmaW9yZTwvQXV0aG9yPjxZZWFyPjE5OTk8L1llYXI+
PFJlY051bT44MzMwPC9SZWNOdW0+PHJlY29yZD48cmVjLW51bWJlcj44MzMwPC9yZWMtbnVtYmVy
Pjxmb3JlaWduLWtleXM+PGtleSBhcHA9IkVOIiBkYi1pZD0ic3Z6enBlcnRxdGV0NXBlMHdhZXZ4
dmZ0ZXcyYTU5dzlhMjIwIiB0aW1lc3RhbXA9IjE2OTUwNTYzNDQiPjgzMzA8L2tleT48L2ZvcmVp
Z24ta2V5cz48cmVmLXR5cGUgbmFtZT0iSm91cm5hbCBBcnRpY2xlIj4xNzwvcmVmLXR5cGU+PGNv
bnRyaWJ1dG9ycz48YXV0aG9ycz48YXV0aG9yPkJlbGZpb3JlLCBBLjwvYXV0aG9yPjxhdXRob3I+
UGFuZGluaSwgRy48L2F1dGhvcj48YXV0aG9yPlZlbGxhLCBWLjwvYXV0aG9yPjxhdXRob3I+U3F1
YXRyaXRvLCBTLjwvYXV0aG9yPjxhdXRob3I+VmlnbmVyaSwgUi48L2F1dGhvcj48L2F1dGhvcnM+
PC9jb250cmlidXRvcnM+PGF1dGgtYWRkcmVzcz5Jc3RpdHV0byBkaSBNZWRpY2luYSBJbnRlcm5h
LCBNYWxhdHRpZSBFbmRvY3JpbmUgZSBkZWwgTWV0YWJvbGlzbW8sIFVuaXZlcnNpdGEgZGkgQ2F0
YW5pYSwgT3NwZWRhbGUgR2FyaWJhbGRpLCBJdGFseS48L2F1dGgtYWRkcmVzcz48dGl0bGVzPjx0
aXRsZT5JbnN1bGluL0lHRi1JIGh5YnJpZCByZWNlcHRvcnMgcGxheSBhIG1ham9yIHJvbGUgaW4g
SUdGLUkgc2lnbmFsaW5nIGluIHRoeXJvaWQgY2FuY2VyPC90aXRsZT48c2Vjb25kYXJ5LXRpdGxl
PkJpb2NoaW1pZTwvc2Vjb25kYXJ5LXRpdGxlPjwvdGl0bGVzPjxwZXJpb2RpY2FsPjxmdWxsLXRp
dGxlPkJpb2NoaW1pZTwvZnVsbC10aXRsZT48L3BlcmlvZGljYWw+PHBhZ2VzPjQwMy03PC9wYWdl
cz48dm9sdW1lPjgxPC92b2x1bWU+PG51bWJlcj40PC9udW1iZXI+PGVkaXRpb24+MTk5OS8wNy8x
MzwvZWRpdGlvbj48a2V5d29yZHM+PGtleXdvcmQ+Q2VsbCBMaW5lPC9rZXl3b3JkPjxrZXl3b3Jk
Pkh1bWFuczwva2V5d29yZD48a2V5d29yZD5JbnN1bGluLUxpa2UgR3Jvd3RoIEZhY3RvciBJLypt
ZXRhYm9saXNtL3BoYXJtYWNvbG9neTwva2V5d29yZD48a2V5d29yZD5NaXRvZ2Vucy9tZXRhYm9s
aXNtL3BoYXJtYWNvbG9neTwva2V5d29yZD48a2V5d29yZD5SZWNlcHRvciwgSUdGIFR5cGUgMS9t
ZXRhYm9saXNtLypwaHlzaW9sb2d5PC9rZXl3b3JkPjxrZXl3b3JkPlJlY2VwdG9yLCBJbnN1bGlu
L21ldGFib2xpc20vKnBoeXNpb2xvZ3k8L2tleXdvcmQ+PGtleXdvcmQ+KlNpZ25hbCBUcmFuc2R1
Y3Rpb248L2tleXdvcmQ+PGtleXdvcmQ+VGh5cm9pZCBOZW9wbGFzbXMvKm1ldGFib2xpc208L2tl
eXdvcmQ+PC9rZXl3b3Jkcz48ZGF0ZXM+PHllYXI+MTk5OTwveWVhcj48cHViLWRhdGVzPjxkYXRl
PkFwcjwvZGF0ZT48L3B1Yi1kYXRlcz48L2RhdGVzPjxpc2JuPjAzMDAtOTA4NCAoUHJpbnQpJiN4
RDswMzAwLTkwODQgKExpbmtpbmcpPC9pc2JuPjxhY2Nlc3Npb24tbnVtPjEwNDAxNjc2PC9hY2Nl
c3Npb24tbnVtPjx1cmxzPjxyZWxhdGVkLXVybHM+PHVybD5odHRwczovL3d3dy5uY2JpLm5sbS5u
aWguZ292L3B1Ym1lZC8xMDQwMTY3NjwvdXJsPjwvcmVsYXRlZC11cmxzPjwvdXJscz48ZWxlY3Ry
b25pYy1yZXNvdXJjZS1udW0+UzAzMDAtOTA4NCg5OSk4MDA4OC0xIFtwaWldJiN4RDsxMC4xMDE2
L3MwMzAwLTkwODQoOTkpODAwODgtMTwvZWxlY3Ryb25pYy1yZXNvdXJjZS1udW0+PGxhbmd1YWdl
PmVuZzwvbGFuZ3VhZ2U+PC9yZWNvcmQ+PC9DaXRlPjxDaXRlPjxBdXRob3I+QXZuZXQ8L0F1dGhv
cj48WWVhcj4yMDA5PC9ZZWFyPjxSZWNOdW0+ODMzMTwvUmVjTnVtPjxyZWNvcmQ+PHJlYy1udW1i
ZXI+ODMzMTwvcmVjLW51bWJlcj48Zm9yZWlnbi1rZXlzPjxrZXkgYXBwPSJFTiIgZGItaWQ9InN2
enpwZXJ0cXRldDVwZTB3YWV2eHZmdGV3MmE1OXc5YTIyMCIgdGltZXN0YW1wPSIxNjk1MDU2NzQ4
Ij44MzMxPC9rZXk+PC9mb3JlaWduLWtleXM+PHJlZi10eXBlIG5hbWU9IkpvdXJuYWwgQXJ0aWNs
ZSI+MTc8L3JlZi10eXBlPjxjb250cmlidXRvcnM+PGF1dGhvcnM+PGF1dGhvcj5Bdm5ldCwgUy48
L2F1dGhvcj48YXV0aG9yPlNjaWFjY2EsIEwuPC9hdXRob3I+PGF1dGhvcj5TYWxlcm5vLCBNLjwv
YXV0aG9yPjxhdXRob3I+R2FuY2l0YW5vLCBHLjwvYXV0aG9yPjxhdXRob3I+Q2Fzc2FyaW5vLCBN
LiBGLjwvYXV0aG9yPjxhdXRob3I+TG9uZ2hpLCBBLjwvYXV0aG9yPjxhdXRob3I+WmFraWtoYW5p
LCBNLjwvYXV0aG9yPjxhdXRob3I+Q2FyYm9uaSwgSi4gTS48L2F1dGhvcj48YXV0aG9yPkdvdHRh
cmRpcywgTS48L2F1dGhvcj48YXV0aG9yPkdpdW50aSwgQS48L2F1dGhvcj48YXV0aG9yPlBvbGxh
aywgTS48L2F1dGhvcj48YXV0aG9yPlZpZ25lcmksIFIuPC9hdXRob3I+PGF1dGhvcj5CYWxkaW5p
LCBOLjwvYXV0aG9yPjwvYXV0aG9ycz48L2NvbnRyaWJ1dG9ycz48YXV0aC1hZGRyZXNzPkxhYm9y
YXRvcnkgZm9yIFBhdGhvcGh5c2lvbG9neSwgUml6em9saSBPcnRob3BhZWRpYyBJbnN0aXR1dGUs
IEJvbG9nbmEsIEl0YWx5LiBzb2ZpYS5hdm5ldEBpb3IuaXQ8L2F1dGgtYWRkcmVzcz48dGl0bGVz
Pjx0aXRsZT5JbnN1bGluIHJlY2VwdG9yIGlzb2Zvcm0gQSBhbmQgaW5zdWxpbi1saWtlIGdyb3d0
aCBmYWN0b3IgSUkgYXMgYWRkaXRpb25hbCB0cmVhdG1lbnQgdGFyZ2V0cyBpbiBodW1hbiBvc3Rl
b3NhcmNvbWE8L3RpdGxlPjxzZWNvbmRhcnktdGl0bGU+Q2FuY2VyIFJlczwvc2Vjb25kYXJ5LXRp
dGxlPjwvdGl0bGVzPjxwZXJpb2RpY2FsPjxmdWxsLXRpdGxlPkNhbmNlciBSZXM8L2Z1bGwtdGl0
bGU+PGFiYnItMT5DYW5jZXIgcmVzZWFyY2g8L2FiYnItMT48L3BlcmlvZGljYWw+PHBhZ2VzPjI0
NDMtNTI8L3BhZ2VzPjx2b2x1bWU+Njk8L3ZvbHVtZT48bnVtYmVyPjY8L251bWJlcj48ZWRpdGlv
bj4yMDA5LzAzLzA1PC9lZGl0aW9uPjxrZXl3b3Jkcz48a2V5d29yZD5BZG9sZXNjZW50PC9rZXl3
b3JkPjxrZXl3b3JkPkJvbmUgTmVvcGxhc21zLypibG9vZC9wYXRob2xvZ3k8L2tleXdvcmQ+PGtl
eXdvcmQ+Q2VsbCBHcm93dGggUHJvY2Vzc2VzL2RydWcgZWZmZWN0czwva2V5d29yZD48a2V5d29y
ZD5DZWxsIExpbmUsIFR1bW9yPC9rZXl3b3JkPjxrZXl3b3JkPkNoaWxkPC9rZXl3b3JkPjxrZXl3
b3JkPkZlbWFsZTwva2V5d29yZD48a2V5d29yZD5IdW1hbnM8L2tleXdvcmQ+PGtleXdvcmQ+SW5z
dWxpbi9waGFybWFjb2xvZ3k8L2tleXdvcmQ+PGtleXdvcmQ+SW5zdWxpbi1MaWtlIEdyb3d0aCBG
YWN0b3IgQmluZGluZyBQcm90ZWluIDM8L2tleXdvcmQ+PGtleXdvcmQ+SW5zdWxpbi1MaWtlIEdy
b3d0aCBGYWN0b3IgQmluZGluZyBQcm90ZWlucy9ibG9vZDwva2V5d29yZD48a2V5d29yZD5JbnN1
bGluLUxpa2UgR3Jvd3RoIEZhY3RvciBJL21ldGFib2xpc208L2tleXdvcmQ+PGtleXdvcmQ+SW5z
dWxpbi1MaWtlIEdyb3d0aCBGYWN0b3IgSUkvKm1ldGFib2xpc208L2tleXdvcmQ+PGtleXdvcmQ+
TWFsZTwva2V5d29yZD48a2V5d29yZD5Pc3Rlb3NhcmNvbWEvKmJsb29kL3BhdGhvbG9neTwva2V5
d29yZD48a2V5d29yZD5Qcm90ZWluIElzb2Zvcm1zPC9rZXl3b3JkPjxrZXl3b3JkPlByb3RlaW4t
VHlyb3NpbmUgS2luYXNlcy9hbnRhZ29uaXN0cyAmYW1wOyBpbmhpYml0b3JzPC9rZXl3b3JkPjxr
ZXl3b3JkPlJlY2VwdG9yLCBJR0YgVHlwZSAxL2Jsb29kPC9rZXl3b3JkPjxrZXl3b3JkPlJlY2Vw
dG9yLCBJbnN1bGluLypibG9vZDwva2V5d29yZD48L2tleXdvcmRzPjxkYXRlcz48eWVhcj4yMDA5
PC95ZWFyPjxwdWItZGF0ZXM+PGRhdGU+TWFyIDE1PC9kYXRlPjwvcHViLWRhdGVzPjwvZGF0ZXM+
PGlzYm4+MTUzOC03NDQ1IChFbGVjdHJvbmljKSYjeEQ7MDAwOC01NDcyIChMaW5raW5nKTwvaXNi
bj48YWNjZXNzaW9uLW51bT4xOTI1ODUxMTwvYWNjZXNzaW9uLW51bT48dXJscz48cmVsYXRlZC11
cmxzPjx1cmw+aHR0cHM6Ly93d3cubmNiaS5ubG0ubmloLmdvdi9wdWJtZWQvMTkyNTg1MTE8L3Vy
bD48L3JlbGF0ZWQtdXJscz48L3VybHM+PGVsZWN0cm9uaWMtcmVzb3VyY2UtbnVtPjEwLjExNTgv
MDAwOC01NDcyLkNBTi0wOC0yNjQ1JiN4RDswMDA4LTU0NzIuQ0FOLTA4LTI2NDUgW3BpaV08L2Vs
ZWN0cm9uaWMtcmVzb3VyY2UtbnVtPjxsYW5ndWFnZT5lbmc8L2xhbmd1YWdlPjwvcmVjb3JkPjwv
Q2l0ZT48Q2l0ZT48QXV0aG9yPkNoZXR0b3VoPC9BdXRob3I+PFllYXI+MjAxMzwvWWVhcj48UmVj
TnVtPjgzNDA8L1JlY051bT48cmVjb3JkPjxyZWMtbnVtYmVyPjgzNDA8L3JlYy1udW1iZXI+PGZv
cmVpZ24ta2V5cz48a2V5IGFwcD0iRU4iIGRiLWlkPSJzdnp6cGVydHF0ZXQ1cGUwd2Fldnh2ZnRl
dzJhNTl3OWEyMjAiIHRpbWVzdGFtcD0iMTY5NTY1NjYwMiI+ODM0MDwva2V5PjwvZm9yZWlnbi1r
ZXlzPjxyZWYtdHlwZSBuYW1lPSJKb3VybmFsIEFydGljbGUiPjE3PC9yZWYtdHlwZT48Y29udHJp
YnV0b3JzPjxhdXRob3JzPjxhdXRob3I+Q2hldHRvdWgsIEguPC9hdXRob3I+PGF1dGhvcj5GYXJ0
b3V4LCBMLjwvYXV0aG9yPjxhdXRob3I+QW91ZGplaGFuZSwgTC48L2F1dGhvcj48YXV0aG9yPldl
bmR1bSwgRC48L2F1dGhvcj48YXV0aG9yPkNsYXBlcm9uLCBBLjwvYXV0aG9yPjxhdXRob3I+Q2hy
ZXRpZW4sIFkuPC9hdXRob3I+PGF1dGhvcj5SZXksIEMuPC9hdXRob3I+PGF1dGhvcj5TY2F0dG9u
LCBPLjwvYXV0aG9yPjxhdXRob3I+U291YnJhbmUsIE8uPC9hdXRob3I+PGF1dGhvcj5Db250aSwg
Ri48L2F1dGhvcj48YXV0aG9yPlByYXosIEYuPC9hdXRob3I+PGF1dGhvcj5Ib3Vzc2V0LCBDLjwv
YXV0aG9yPjxhdXRob3I+Um9zbW9yZHVjLCBPLjwvYXV0aG9yPjxhdXRob3I+RGVzYm9pcy1Nb3V0
aG9uLCBDLjwvYXV0aG9yPjwvYXV0aG9ycz48L2NvbnRyaWJ1dG9ycz48YXV0aC1hZGRyZXNzPklO
U0VSTSBVTVJfUyA5MzgsIENlbnRyZSBkZSBSZWNoZXJjaGUgU2FpbnQtQW50b2luZTsgVVBNQyBV
bml2IFBhcmlzIDA2LCBVTVJfUyA5MzgsIFBhcmlzLCBGcmFuY2UuPC9hdXRoLWFkZHJlc3M+PHRp
dGxlcz48dGl0bGU+TWl0b2dlbmljIGluc3VsaW4gcmVjZXB0b3ItQSBpcyBvdmVyZXhwcmVzc2Vk
IGluIGh1bWFuIGhlcGF0b2NlbGx1bGFyIGNhcmNpbm9tYSBkdWUgdG8gRUdGUi1tZWRpYXRlZCBk
eXNyZWd1bGF0aW9uIG9mIFJOQSBzcGxpY2luZyBmYWN0b3JzPC90aXRsZT48c2Vjb25kYXJ5LXRp
dGxlPkNhbmNlciBSZXM8L3NlY29uZGFyeS10aXRsZT48L3RpdGxlcz48cGVyaW9kaWNhbD48ZnVs
bC10aXRsZT5DYW5jZXIgUmVzPC9mdWxsLXRpdGxlPjxhYmJyLTE+Q2FuY2VyIHJlc2VhcmNoPC9h
YmJyLTE+PC9wZXJpb2RpY2FsPjxwYWdlcz4zOTc0LTg2PC9wYWdlcz48dm9sdW1lPjczPC92b2x1
bWU+PG51bWJlcj4xMzwvbnVtYmVyPjxlZGl0aW9uPjIwMTMvMDUvMDI8L2VkaXRpb24+PGtleXdv
cmRzPjxrZXl3b3JkPkFuaW1hbHM8L2tleXdvcmQ+PGtleXdvcmQ+QW50aWdlbnMsIENELypnZW5l
dGljcy9tZXRhYm9saXNtPC9rZXl3b3JkPjxrZXl3b3JkPkNFTEYxIFByb3RlaW48L2tleXdvcmQ+
PGtleXdvcmQ+Q2FyY2lub21hLCBIZXBhdG9jZWxsdWxhci8qbWV0YWJvbGlzbTwva2V5d29yZD48
a2V5d29yZD5DZWxsIFRyYW5zZm9ybWF0aW9uLCBOZW9wbGFzdGljL21ldGFib2xpc208L2tleXdv
cmQ+PGtleXdvcmQ+RXJiQiBSZWNlcHRvcnMvKm1ldGFib2xpc208L2tleXdvcmQ+PGtleXdvcmQ+
R2VuZSBFeHByZXNzaW9uPC9rZXl3b3JkPjxrZXl3b3JkPipHZW5lIEV4cHJlc3Npb24gUmVndWxh
dGlvbiwgTmVvcGxhc3RpYzwva2V5d29yZD48a2V5d29yZD5IZXAgRzIgQ2VsbHM8L2tleXdvcmQ+
PGtleXdvcmQ+SGVwYXRvY3l0ZXMvbWV0YWJvbGlzbTwva2V5d29yZD48a2V5d29yZD5IZXRlcm9n
ZW5lb3VzIE51Y2xlYXIgUmlib251Y2xlb3Byb3RlaW4gQTE8L2tleXdvcmQ+PGtleXdvcmQ+SGV0
ZXJvZ2VuZW91cy1OdWNsZWFyIFJpYm9udWNsZW9wcm90ZWluIEdyb3VwIEEtQi9nZW5ldGljcy9t
ZXRhYm9saXNtPC9rZXl3b3JkPjxrZXl3b3JkPkh1bWFuczwva2V5d29yZD48a2V5d29yZD5JbnN1
bGluL3BoeXNpb2xvZ3k8L2tleXdvcmQ+PGtleXdvcmQ+SW5zdWxpbi1MaWtlIEdyb3d0aCBGYWN0
b3IgSUkvcGh5c2lvbG9neTwva2V5d29yZD48a2V5d29yZD5MaXZlciBOZW9wbGFzbXMsIEV4cGVy
aW1lbnRhbC8qbWV0YWJvbGlzbTwva2V5d29yZD48a2V5d29yZD5MaXZlciBSZWdlbmVyYXRpb248
L2tleXdvcmQ+PGtleXdvcmQ+TUFQIEtpbmFzZSBTaWduYWxpbmcgU3lzdGVtPC9rZXl3b3JkPjxr
ZXl3b3JkPk51Y2xlYXIgUHJvdGVpbnMvZ2VuZXRpY3MvbWV0YWJvbGlzbTwva2V5d29yZD48a2V5
d29yZD5Qcm90ZWluIElzb2Zvcm1zL2dlbmV0aWNzL21ldGFib2xpc208L2tleXdvcmQ+PGtleXdv
cmQ+Uk5BIFNwbGljaW5nPC9rZXl3b3JkPjxrZXl3b3JkPlJOQSwgTWVzc2VuZ2VyL2dlbmV0aWNz
L21ldGFib2xpc208L2tleXdvcmQ+PGtleXdvcmQ+Uk5BLUJpbmRpbmcgUHJvdGVpbnMvZ2VuZXRp
Y3MvbWV0YWJvbGlzbTwva2V5d29yZD48a2V5d29yZD5SYXRzPC9rZXl3b3JkPjxrZXl3b3JkPlJl
Y2VwdG9yLCBJbnN1bGluLypnZW5ldGljcy9tZXRhYm9saXNtPC9rZXl3b3JkPjxrZXl3b3JkPlNl
cmluZS1BcmdpbmluZSBTcGxpY2luZyBGYWN0b3JzPC9rZXl3b3JkPjwva2V5d29yZHM+PGRhdGVz
Pjx5ZWFyPjIwMTM8L3llYXI+PHB1Yi1kYXRlcz48ZGF0ZT5KdWwgMTwvZGF0ZT48L3B1Yi1kYXRl
cz48L2RhdGVzPjxpc2JuPjE1MzgtNzQ0NSAoRWxlY3Ryb25pYykmI3hEOzAwMDgtNTQ3MiAoTGlu
a2luZyk8L2lzYm4+PGFjY2Vzc2lvbi1udW0+MjM2MzM0ODA8L2FjY2Vzc2lvbi1udW0+PHVybHM+
PHJlbGF0ZWQtdXJscz48dXJsPmh0dHBzOi8vd3d3Lm5jYmkubmxtLm5paC5nb3YvcHVibWVkLzIz
NjMzNDgwPC91cmw+PC9yZWxhdGVkLXVybHM+PC91cmxzPjxlbGVjdHJvbmljLXJlc291cmNlLW51
bT4xMC4xMTU4LzAwMDgtNTQ3Mi5DQU4tMTItMzgyNCYjeEQ7MDAwOC01NDcyLkNBTi0xMi0zODI0
IFtwaWldPC9lbGVjdHJvbmljLXJlc291cmNlLW51bT48bGFuZ3VhZ2U+ZW5nPC9sYW5ndWFnZT48
L3JlY29yZD48L0NpdGU+PENpdGU+PEF1dGhvcj5WZWxsYTwvQXV0aG9yPjxZZWFyPjIwMjE8L1ll
YXI+PFJlY051bT44MzQxPC9SZWNOdW0+PHJlY29yZD48cmVjLW51bWJlcj44MzQxPC9yZWMtbnVt
YmVyPjxmb3JlaWduLWtleXM+PGtleSBhcHA9IkVOIiBkYi1pZD0ic3Z6enBlcnRxdGV0NXBlMHdh
ZXZ4dmZ0ZXcyYTU5dzlhMjIwIiB0aW1lc3RhbXA9IjE2OTU2NTc5NDUiPjgzNDE8L2tleT48L2Zv
cmVpZ24ta2V5cz48cmVmLXR5cGUgbmFtZT0iSm91cm5hbCBBcnRpY2xlIj4xNzwvcmVmLXR5cGU+
PGNvbnRyaWJ1dG9ycz48YXV0aG9ycz48YXV0aG9yPlZlbGxhLCBWLjwvYXV0aG9yPjxhdXRob3I+
R2l1bGlhbm8sIE0uPC9hdXRob3I+PGF1dGhvcj5MYSBGZXJsaXRhLCBBLjwvYXV0aG9yPjxhdXRo
b3I+UGVsbGVncmlubywgTS48L2F1dGhvcj48YXV0aG9yPkdhdWRlbnppLCBHLjwvYXV0aG9yPjxh
dXRob3I+QWxhaW1vLCBTLjwvYXV0aG9yPjxhdXRob3I+TWFzc2ltaW5vLCBNLjwvYXV0aG9yPjxh
dXRob3I+UHVsdmlyZW50aSwgQS48L2F1dGhvcj48YXV0aG9yPkRpY2l0b3JlLCBBLjwvYXV0aG9y
PjxhdXRob3I+VmlnbmVyaSwgUC48L2F1dGhvcj48YXV0aG9yPlZpdGFsZSwgRy48L2F1dGhvcj48
YXV0aG9yPk1hbGFndWFybmVyYSwgUi48L2F1dGhvcj48YXV0aG9yPk1vcnJpb25lLCBBLjwvYXV0
aG9yPjxhdXRob3I+U2ltcywgQS4gSC48L2F1dGhvcj48YXV0aG9yPkZlcnJvLCBBLjwvYXV0aG9y
PjxhdXRob3I+TWFnZ2lvbGluaSwgTS48L2F1dGhvcj48YXV0aG9yPkxhcHBhbm8sIFIuPC9hdXRo
b3I+PGF1dGhvcj5EZSBGcmFuY2VzY28sIEUuIE0uPC9hdXRob3I+PGF1dGhvcj5CZWxmaW9yZSwg
QS48L2F1dGhvcj48L2F1dGhvcnM+PC9jb250cmlidXRvcnM+PGF1dGgtYWRkcmVzcz5FbmRvY3Jp
bm9sb2d5IFVuaXQsIERlcGFydG1lbnQgb2YgQ2xpbmljYWwgYW5kIEV4cGVyaW1lbnRhbCBNZWRp
Y2luZSwgVW5pdmVyc2l0eSBvZiBDYXRhbmlhLCBHYXJpYmFsZGktTmVzaW1hIEhvc3BpdGFsLCA5
NTEyMiBDYXRhbmlhLCBJdGFseS4mI3hEO0Jpb2luZm9ybWF0aWNzIFVuaXQsIERlcGFydG1lbnQg
b2YgQ2xpbmljYWwgYW5kIEV4cGVyaW1lbnRhbCBNZWRpY2luZSwgVW5pdmVyc2l0eSBvZiBDYXRh
bmlhLCA5NTEzMSBDYXRhbmlhLCBJdGFseS4mI3hEO0RlcGFydG1lbnQgb2YgQ2FuY2VyIEJpb2xv
Z3kgYW5kIEdlbmV0aWNzLCBUaGUgT2hpbyBTdGF0ZSBVbml2ZXJzaXR5LCBDb2x1bWJ1cywgT0gg
NDMyMTAsIFVTQS4mI3hEO0RlcGFydG1lbnQgb2YgUGhhcm1hY3ksIEhlYWx0aCBhbmQgTnV0cml0
aW9uYWwgU2NpZW5jZXMsIFVuaXZlcnNpdHkgb2YgQ2FsYWJyaWEsIDg3MDM2IFJlbmRlLCBJdGFs
eS4mI3hEO0xhYm9yYXRvcnkgb2YgR2VyaWF0cmljIGFuZCBPbmNvbG9naWMgTmV1cm9lbmRvY3Jp
bm9sb2d5IFJlc2VhcmNoLCBJc3RpdHV0byBBdXhvbG9naWNvIEl0YWxpYW5vLCBJUkNDUywgMjAw
OTUgQ3VzYW5vIE1pbGFuaW5vLCBJdGFseS4mI3hEO09uY29sb2d5IFVuaXQsIERlcGFydG1lbnQg
b2YgQ2xpbmljYWwgYW5kIEV4cGVyaW1lbnRhbCBNZWRpY2luZSwgVW5pdmVyc2l0eSBvZiBDYXRh
bmlhLCA5NTEyNCBDYXRhbmlhLCBJdGFseS4mI3hEO0RlcGFydG1lbnQgb2YgTWVkaWNhbCBCaW90
ZWNobm9sb2d5IGFuZCBUcmFuc2xhdGlvbmFsIE1lZGljaW5lLCBVbml2ZXJzaXR5IG9mIE1pbGFu
LCAyMDEyMiBNaWxhbiwgSXRhbHkuJiN4RDtGYWN1bHR5IG9mIE1lZGljaW5lIGFuZCBTdXJnZXJ5
LCBLb3JlIFVuaXZlcnNpdHkgb2YgRW5uYSwgOTQxMDAgRW5uYSwgSXRhbHkuJiN4RDtTYmFycm8g
SW5zdGl0dXRlIGZvciBDYW5jZXIgUmVzZWFyY2ggYW5kIE1vbGVjdWxhciBNZWRpY2luZSBhbmQg
Q2VudGVyIGZvciBCaW90ZWNobm9sb2d5LCBEZXBhcnRtZW50IG9mIEJpb2xvZ3ksIENvbGxlZ2Ug
b2YgU2NpZW5jZSBhbmQgVGVjaG5vbG9neSwgVGVtcGxlIFVuaXZlcnNpdHksIFBoaWxhZGVscGhp
YSwgUEEgMTkxMjIsIFVTQS4mI3hEO01SQyBJbnN0aXR1dGUgb2YgR2VuZXRpY3MgYW5kIE1vbGVj
dWxhciBNZWRpY2luZSwgVW5pdmVyc2l0eSBvZiBFZGluYnVyZ2gsIFNjb3RsYW5kIEVINCAyWFIs
IFVLLjwvYXV0aC1hZGRyZXNzPjx0aXRsZXM+PHRpdGxlPk5vdmVsIE1lY2hhbmlzbXMgb2YgVHVt
b3IgUHJvbW90aW9uIGJ5IHRoZSBJbnN1bGluIFJlY2VwdG9yIElzb2Zvcm0gQSBpbiBUcmlwbGUt
TmVnYXRpdmUgQnJlYXN0IENhbmNlciBDZWxsczwvdGl0bGU+PHNlY29uZGFyeS10aXRsZT5DZWxs
czwvc2Vjb25kYXJ5LXRpdGxlPjwvdGl0bGVzPjxwZXJpb2RpY2FsPjxmdWxsLXRpdGxlPkNlbGxz
PC9mdWxsLXRpdGxlPjwvcGVyaW9kaWNhbD48dm9sdW1lPjEwPC92b2x1bWU+PG51bWJlcj4xMTwv
bnVtYmVyPjxlZGl0aW9uPjIwMjEvMTEvMjg8L2VkaXRpb24+PGtleXdvcmRzPjxrZXl3b3JkPkFu
aW1hbHM8L2tleXdvcmQ+PGtleXdvcmQ+Q2FyY2lub2dlbmVzaXMvKm1ldGFib2xpc20vKnBhdGhv
bG9neTwva2V5d29yZD48a2V5d29yZD5DZWxsIExpbmUsIFR1bW9yPC9rZXl3b3JkPjxrZXl3b3Jk
PkNlbGwgTW92ZW1lbnQvZ2VuZXRpY3M8L2tleXdvcmQ+PGtleXdvcmQ+Q2VsbCBQcm9saWZlcmF0
aW9uL2dlbmV0aWNzPC9rZXl3b3JkPjxrZXl3b3JkPkRhdGFiYXNlcywgR2VuZXRpYzwva2V5d29y
ZD48a2V5d29yZD5GZW1hbGU8L2tleXdvcmQ+PGtleXdvcmQ+R2VuZSBFeHByZXNzaW9uIFJlZ3Vs
YXRpb24sIE5lb3BsYXN0aWM8L2tleXdvcmQ+PGtleXdvcmQ+SHVtYW5zPC9rZXl3b3JkPjxrZXl3
b3JkPk1pY2U8L2tleXdvcmQ+PGtleXdvcmQ+TmVvcGxhc20gSW52YXNpdmVuZXNzPC9rZXl3b3Jk
PjxrZXl3b3JkPk5lb3BsYXNtIE1ldGFzdGFzaXM8L2tleXdvcmQ+PGtleXdvcmQ+TmVvdmFzY3Vs
YXJpemF0aW9uLCBQYXRob2xvZ2ljL2dlbmV0aWNzL3BhdGhvbG9neTwva2V5d29yZD48a2V5d29y
ZD5Qcm90ZWluIElzb2Zvcm1zL2dlbmV0aWNzL21ldGFib2xpc208L2tleXdvcmQ+PGtleXdvcmQ+
Uk5BLVNlcTwva2V5d29yZD48a2V5d29yZD5SZWNlcHRvciwgSW5zdWxpbi9nZW5ldGljcy8qbWV0
YWJvbGlzbTwva2V5d29yZD48a2V5d29yZD5TdXJ2aXZhbCBBbmFseXNpczwva2V5d29yZD48a2V5
d29yZD5UcmFuc2NyaXB0b21lL2dlbmV0aWNzPC9rZXl3b3JkPjxrZXl3b3JkPlRyaXBsZSBOZWdh
dGl2ZSBCcmVhc3QgTmVvcGxhc21zL2Jsb29kIHN1cHBseS9nZW5ldGljcy8qbWV0YWJvbGlzbS8q
cGF0aG9sb2d5PC9rZXl3b3JkPjxrZXl3b3JkPlplYnJhZmlzaDwva2V5d29yZD48L2tleXdvcmRz
PjxkYXRlcz48eWVhcj4yMDIxPC95ZWFyPjxwdWItZGF0ZXM+PGRhdGU+Tm92IDEyPC9kYXRlPjwv
cHViLWRhdGVzPjwvZGF0ZXM+PGlzYm4+MjA3My00NDA5IChFbGVjdHJvbmljKSYjeEQ7MjA3My00
NDA5IChMaW5raW5nKTwvaXNibj48YWNjZXNzaW9uLW51bT4zNDgzMTM2NzwvYWNjZXNzaW9uLW51
bT48dXJscz48cmVsYXRlZC11cmxzPjx1cmw+aHR0cHM6Ly93d3cubmNiaS5ubG0ubmloLmdvdi9w
dWJtZWQvMzQ4MzEzNjc8L3VybD48L3JlbGF0ZWQtdXJscz48L3VybHM+PGN1c3RvbTI+UE1DODYy
MTQ0NDwvY3VzdG9tMj48ZWxlY3Ryb25pYy1yZXNvdXJjZS1udW0+MTAuMzM5MC9jZWxsczEwMTEz
MTQ1JiN4RDszMTQ1JiN4RDtjZWxsczEwMTEzMTQ1IFtwaWldJiN4RDtjZWxscy0xMC0wMzE0NSBb
cGlpXTwvZWxlY3Ryb25pYy1yZXNvdXJjZS1udW0+PGxhbmd1YWdlPmVuZzwvbGFuZ3VhZ2U+PC9y
ZWNvcmQ+PC9DaXRlPjxDaXRlPjxBdXRob3I+QmVsZmlvcmU8L0F1dGhvcj48WWVhcj4yMDIzPC9Z
ZWFyPjxSZWNOdW0+ODM0MjwvUmVjTnVtPjxyZWNvcmQ+PHJlYy1udW1iZXI+ODM0MjwvcmVjLW51
bWJlcj48Zm9yZWlnbi1rZXlzPjxrZXkgYXBwPSJFTiIgZGItaWQ9InN2enpwZXJ0cXRldDVwZTB3
YWV2eHZmdGV3MmE1OXc5YTIyMCIgdGltZXN0YW1wPSIxNjk1NjU4MTM1Ij44MzQyPC9rZXk+PC9m
b3JlaWduLWtleXM+PHJlZi10eXBlIG5hbWU9IkpvdXJuYWwgQXJ0aWNsZSI+MTc8L3JlZi10eXBl
Pjxjb250cmlidXRvcnM+PGF1dGhvcnM+PGF1dGhvcj5CZWxmaW9yZSwgQS48L2F1dGhvcj48YXV0
aG9yPlJhcGljYXZvbGksIFIuIFYuPC9hdXRob3I+PGF1dGhvcj5MZSBNb2xpLCBSLjwvYXV0aG9y
PjxhdXRob3I+TGFwcGFubywgUi48L2F1dGhvcj48YXV0aG9yPk1vcnJpb25lLCBBLjwvYXV0aG9y
PjxhdXRob3I+RGUgRnJhbmNlc2NvLCBFLiBNLjwvYXV0aG9yPjxhdXRob3I+VmVsbGEsIFYuPC9h
dXRob3I+PC9hdXRob3JzPjwvY29udHJpYnV0b3JzPjxhdXRoLWFkZHJlc3M+RW5kb2NyaW5vbG9n
eSBVbml0LCBEZXBhcnRtZW50IG9mIENsaW5pY2FsIGFuZCBFeHBlcmltZW50YWwgTWVkaWNpbmUs
IFVuaXZlcnNpdHkgb2YgQ2F0YW5pYSwgR2FyaWJhbGRpLU5lc2ltYSBIb3NwaXRhbCwgOTUxMjIg
Q2F0YW5pYSwgSXRhbHkuJiN4RDtEZXBhcnRtZW50IG9mIFBoYXJtYWN5LCBIZWFsdGggYW5kIE51
dHJpdGlvbmFsIFNjaWVuY2VzLCBVbml2ZXJzaXR5IG9mIENhbGFicmlhLCA4NzAzNiBSZW5kZSwg
SXRhbHkuJiN4RDtTYmFycm8gSW5zdGl0dXRlIGZvciBDYW5jZXIgUmVzZWFyY2ggYW5kIE1vbGVj
dWxhciBNZWRpY2luZSwgQ2VudGVyIGZvciBCaW90ZWNobm9sb2d5LCBEZXBhcnRtZW50IG9mIEJp
b2xvZ3ksIENvbGxlZ2Ugb2YgU2NpZW5jZSBhbmQgVGVjaG5vbG9neSwgVGVtcGxlIFVuaXZlcnNp
dHksIFBoaWxhZGVscGhpYSwgUEEgMTkxMjIsIFVTQS48L2F1dGgtYWRkcmVzcz48dGl0bGVzPjx0
aXRsZT5JR0YyOiBBIFJvbGUgaW4gTWV0YXN0YXNpcyBhbmQgVHVtb3IgRXZhc2lvbiBmcm9tIElt
bXVuZSBTdXJ2ZWlsbGFuY2U/PC90aXRsZT48c2Vjb25kYXJ5LXRpdGxlPkJpb21lZGljaW5lczwv
c2Vjb25kYXJ5LXRpdGxlPjwvdGl0bGVzPjxwZXJpb2RpY2FsPjxmdWxsLXRpdGxlPkJpb21lZGlj
aW5lczwvZnVsbC10aXRsZT48L3BlcmlvZGljYWw+PHZvbHVtZT4xMTwvdm9sdW1lPjxudW1iZXI+
MTwvbnVtYmVyPjxlZGl0aW9uPjIwMjMvMDEvMjI8L2VkaXRpb24+PGRhdGVzPjx5ZWFyPjIwMjM8
L3llYXI+PHB1Yi1kYXRlcz48ZGF0ZT5KYW4gMTY8L2RhdGU+PC9wdWItZGF0ZXM+PC9kYXRlcz48
aXNibj4yMjI3LTkwNTkgKFByaW50KSYjeEQ7MjIyNy05MDU5IChFbGVjdHJvbmljKSYjeEQ7MjIy
Ny05MDU5IChMaW5raW5nKTwvaXNibj48YWNjZXNzaW9uLW51bT4zNjY3MjczNzwvYWNjZXNzaW9u
LW51bT48dXJscz48cmVsYXRlZC11cmxzPjx1cmw+aHR0cHM6Ly93d3cubmNiaS5ubG0ubmloLmdv
di9wdWJtZWQvMzY2NzI3Mzc8L3VybD48L3JlbGF0ZWQtdXJscz48L3VybHM+PGN1c3RvbTI+UE1D
OTg1NTM2MTwvY3VzdG9tMj48ZWxlY3Ryb25pYy1yZXNvdXJjZS1udW0+MTAuMzM5MC9iaW9tZWRp
Y2luZXMxMTAxMDIyOSYjeEQ7MjI5JiN4RDtiaW9tZWRpY2luZXMxMTAxMDIyOSBbcGlpXSYjeEQ7
YmlvbWVkaWNpbmVzLTExLTAwMjI5IFtwaWldPC9lbGVjdHJvbmljLXJlc291cmNlLW51bT48bGFu
Z3VhZ2U+ZW5n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2lhY2NhPC9BdXRob3I+PFllYXI+MjAwMjwvWWVhcj48
UmVjTnVtPjgzMjc8L1JlY051bT48RGlzcGxheVRleHQ+KDI2LTMyKTwvRGlzcGxheVRleHQ+PHJl
Y29yZD48cmVjLW51bWJlcj44MzI3PC9yZWMtbnVtYmVyPjxmb3JlaWduLWtleXM+PGtleSBhcHA9
IkVOIiBkYi1pZD0ic3Z6enBlcnRxdGV0NXBlMHdhZXZ4dmZ0ZXcyYTU5dzlhMjIwIiB0aW1lc3Rh
bXA9IjE2OTUwNTQ5ODUiPjgzMjc8L2tleT48L2ZvcmVpZ24ta2V5cz48cmVmLXR5cGUgbmFtZT0i
Sm91cm5hbCBBcnRpY2xlIj4xNzwvcmVmLXR5cGU+PGNvbnRyaWJ1dG9ycz48YXV0aG9ycz48YXV0
aG9yPlNjaWFjY2EsIEwuPC9hdXRob3I+PGF1dGhvcj5NaW5lbywgUi48L2F1dGhvcj48YXV0aG9y
PlBhbmRpbmksIEcuPC9hdXRob3I+PGF1dGhvcj5NdXJhYml0bywgQS48L2F1dGhvcj48YXV0aG9y
PlZpZ25lcmksIFIuPC9hdXRob3I+PGF1dGhvcj5CZWxmaW9yZSwgQS48L2F1dGhvcj48L2F1dGhv
cnM+PC9jb250cmlidXRvcnM+PGF1dGgtYWRkcmVzcz5EaXBhcnRpbWVudG8gZGkgTWVkaWNpbmEg
SW50ZXJuYSBlIE1lZGljaW5hIFNwZWNpYWxpc3RpY2EsIFVuaXZlcnNpdHkgb2YgQ2F0YW5pYSwg
T3NwZWRhbGUgR2FyaWJhbGRpLCA5NTEyMyBDYXRhbmlhLCBJdGFseS48L2F1dGgtYWRkcmVzcz48
dGl0bGVzPjx0aXRsZT5JbiBJR0YtSSByZWNlcHRvci1kZWZpY2llbnQgbGVpb215b3NhcmNvbWEg
Y2VsbHMgYXV0b2NyaW5lIElHRi1JSSBpbmR1Y2VzIGNlbGwgaW52YXNpb24gYW5kIHByb3RlY3Rp
b24gZnJvbSBhcG9wdG9zaXMgdmlhIHRoZSBpbnN1bGluIHJlY2VwdG9yIGlzb2Zvcm0gQTwvdGl0
bGU+PHNlY29uZGFyeS10aXRsZT5PbmNvZ2VuZTwvc2Vjb25kYXJ5LXRpdGxlPjwvdGl0bGVzPjxw
ZXJpb2RpY2FsPjxmdWxsLXRpdGxlPk9uY29nZW5lPC9mdWxsLXRpdGxlPjxhYmJyLTE+T25jb2dl
bmU8L2FiYnItMT48L3BlcmlvZGljYWw+PHBhZ2VzPjgyNDAtNTA8L3BhZ2VzPjx2b2x1bWU+MjE8
L3ZvbHVtZT48bnVtYmVyPjU0PC9udW1iZXI+PGVkaXRpb24+MjAwMi8xMS8yNjwvZWRpdGlvbj48
a2V5d29yZHM+PGtleXdvcmQ+QW50aWdlbnMsIENEPC9rZXl3b3JkPjxrZXl3b3JkPkFwb3B0b3Np
cy8qcGh5c2lvbG9neTwva2V5d29yZD48a2V5d29yZD5CYXNlIFNlcXVlbmNlPC9rZXl3b3JkPjxr
ZXl3b3JkPkROQSBQcmltZXJzPC9rZXl3b3JkPjxrZXl3b3JkPkVuenltZS1MaW5rZWQgSW1tdW5v
c29yYmVudCBBc3NheTwva2V5d29yZD48a2V5d29yZD5JbnN1bGluLUxpa2UgR3Jvd3RoIEZhY3Rv
ciBJSS8qcGh5c2lvbG9neTwva2V5d29yZD48a2V5d29yZD5MZWlvbXlvc2FyY29tYS8qbWV0YWJv
bGlzbS9wYXRob2xvZ3k8L2tleXdvcmQ+PGtleXdvcmQ+UGhvc3Bob3J5bGF0aW9uPC9rZXl3b3Jk
PjxrZXl3b3JkPipQcm90ZWluIFNlcmluZS1UaHJlb25pbmUgS2luYXNlczwva2V5d29yZD48a2V5
d29yZD5Qcm90by1PbmNvZ2VuZSBQcm90ZWlucy9tZXRhYm9saXNtPC9rZXl3b3JkPjxrZXl3b3Jk
PlByb3RvLU9uY29nZW5lIFByb3RlaW5zIGMtYWt0PC9rZXl3b3JkPjxrZXl3b3JkPlJOQSwgTWVz
c2VuZ2VyL2dlbmV0aWNzPC9rZXl3b3JkPjxrZXl3b3JkPlJlY2VwdG9yLCBJR0YgVHlwZSAxL2dl
bmV0aWNzLypwaHlzaW9sb2d5PC9rZXl3b3JkPjxrZXl3b3JkPlJlY2VwdG9yLCBJbnN1bGluL2dl
bmV0aWNzL21ldGFib2xpc20vKnBoeXNpb2xvZ3k8L2tleXdvcmQ+PGtleXdvcmQ+U2lnbmFsIFRy
YW5zZHVjdGlvbjwva2V5d29yZD48a2V5d29yZD5UdW1vciBDZWxscywgQ3VsdHVyZWQ8L2tleXdv
cmQ+PGtleXdvcmQ+VmlyYWwgUHJvdGVpbnMvbWV0YWJvbGlzbTwva2V5d29yZD48L2tleXdvcmRz
PjxkYXRlcz48eWVhcj4yMDAyPC95ZWFyPjxwdWItZGF0ZXM+PGRhdGU+Tm92IDI4PC9kYXRlPjwv
cHViLWRhdGVzPjwvZGF0ZXM+PGlzYm4+MDk1MC05MjMyIChQcmludCkmI3hEOzA5NTAtOTIzMiAo
TGlua2luZyk8L2lzYm4+PGFjY2Vzc2lvbi1udW0+MTI0NDc2ODc8L2FjY2Vzc2lvbi1udW0+PHVy
bHM+PHJlbGF0ZWQtdXJscz48dXJsPmh0dHBzOi8vd3d3Lm5jYmkubmxtLm5paC5nb3YvcHVibWVk
LzEyNDQ3Njg3PC91cmw+PC9yZWxhdGVkLXVybHM+PC91cmxzPjxlbGVjdHJvbmljLXJlc291cmNl
LW51bT4xMC4xMDM4L3NqLm9uYy4xMjA2MDU4PC9lbGVjdHJvbmljLXJlc291cmNlLW51bT48bGFu
Z3VhZ2U+ZW5nPC9sYW5ndWFnZT48L3JlY29yZD48L0NpdGU+PENpdGU+PEF1dGhvcj5WZWxsYTwv
QXV0aG9yPjxZZWFyPjIwMDI8L1llYXI+PFJlY051bT44MzI5PC9SZWNOdW0+PHJlY29yZD48cmVj
LW51bWJlcj44MzI5PC9yZWMtbnVtYmVyPjxmb3JlaWduLWtleXM+PGtleSBhcHA9IkVOIiBkYi1p
ZD0ic3Z6enBlcnRxdGV0NXBlMHdhZXZ4dmZ0ZXcyYTU5dzlhMjIwIiB0aW1lc3RhbXA9IjE2OTUw
NTYyOTgiPjgzMjk8L2tleT48L2ZvcmVpZ24ta2V5cz48cmVmLXR5cGUgbmFtZT0iSm91cm5hbCBB
cnRpY2xlIj4xNzwvcmVmLXR5cGU+PGNvbnRyaWJ1dG9ycz48YXV0aG9ycz48YXV0aG9yPlZlbGxh
LCBWLjwvYXV0aG9yPjxhdXRob3I+UGFuZGluaSwgRy48L2F1dGhvcj48YXV0aG9yPlNjaWFjY2Es
IEwuPC9hdXRob3I+PGF1dGhvcj5NaW5lbywgUi48L2F1dGhvcj48YXV0aG9yPlZpZ25lcmksIFIu
PC9hdXRob3I+PGF1dGhvcj5QZXp6aW5vLCBWLjwvYXV0aG9yPjxhdXRob3I+QmVsZmlvcmUsIEEu
PC9hdXRob3I+PC9hdXRob3JzPjwvY29udHJpYnV0b3JzPjxhdXRoLWFkZHJlc3M+SXN0aXR1dG8g
ZGkgTWVkaWNpbmEgSW50ZXJuYSBlIGRpIE1hbGF0dGllIEVuZG9jcmluZSBlIGRlbCBNZXRhYm9s
aXNtbywgQ2F0dGVkcmEgZGkgRW5kb2NyaW5vbG9naWEsIFVuaXZlcnNpdHkgb2YgQ2F0YW5pYSwg
T3NwZWRhbGUgR2FyaWJhbGRpLCA5NTEyMyBDYXRhbmlhLCBJdGFseS48L2F1dGgtYWRkcmVzcz48
dGl0bGVzPjx0aXRsZT5BIG5vdmVsIGF1dG9jcmluZSBsb29wIGludm9sdmluZyBJR0YtSUkgYW5k
IHRoZSBpbnN1bGluIHJlY2VwdG9yIGlzb2Zvcm0tQSBzdGltdWxhdGVzIGdyb3d0aCBvZiB0aHly
b2lkIGNhbmNlcjwvdGl0bGU+PHNlY29uZGFyeS10aXRsZT5KIENsaW4gRW5kb2NyaW5vbCBNZXRh
Yjwvc2Vjb25kYXJ5LXRpdGxlPjwvdGl0bGVzPjxwZXJpb2RpY2FsPjxmdWxsLXRpdGxlPkogQ2xp
biBFbmRvY3Jpbm9sIE1ldGFiPC9mdWxsLXRpdGxlPjwvcGVyaW9kaWNhbD48cGFnZXM+MjQ1LTU0
PC9wYWdlcz48dm9sdW1lPjg3PC92b2x1bWU+PG51bWJlcj4xPC9udW1iZXI+PGVkaXRpb24+MjAw
Mi8wMS8xNTwvZWRpdGlvbj48a2V5d29yZHM+PGtleXdvcmQ+QW50aWdlbnMsIENEPC9rZXl3b3Jk
PjxrZXl3b3JkPkF1dG9jcmluZSBDb21tdW5pY2F0aW9uPC9rZXl3b3JkPjxrZXl3b3JkPkNlbGwg
RGlmZmVyZW50aWF0aW9uPC9rZXl3b3JkPjxrZXl3b3JkPkNlbGwgRGl2aXNpb248L2tleXdvcmQ+
PGtleXdvcmQ+SHVtYW5zPC9rZXl3b3JkPjxrZXl3b3JkPkluc3VsaW4tTGlrZSBHcm93dGggRmFj
dG9yIElJLyptZXRhYm9saXNtPC9rZXl3b3JkPjxrZXl3b3JkPlBob3NwaG9yeWxhdGlvbjwva2V5
d29yZD48a2V5d29yZD5Qcm90ZWluIEJpbmRpbmc8L2tleXdvcmQ+PGtleXdvcmQ+UmVjZXB0b3Is
IEluc3VsaW4vYW5hbHlzaXMvKm1ldGFib2xpc208L2tleXdvcmQ+PGtleXdvcmQ+VGh5cm9pZCBO
ZW9wbGFzbXMvKm1ldGFib2xpc20vcGF0aG9sb2d5PC9rZXl3b3JkPjxrZXl3b3JkPlR1bW9yIENl
bGxzLCBDdWx0dXJlZDwva2V5d29yZD48L2tleXdvcmRzPjxkYXRlcz48eWVhcj4yMDAyPC95ZWFy
PjxwdWItZGF0ZXM+PGRhdGU+SmFuPC9kYXRlPjwvcHViLWRhdGVzPjwvZGF0ZXM+PGlzYm4+MDAy
MS05NzJYIChQcmludCkmI3hEOzAwMjEtOTcyWCAoTGlua2luZyk8L2lzYm4+PGFjY2Vzc2lvbi1u
dW0+MTE3ODg2NTQ8L2FjY2Vzc2lvbi1udW0+PHVybHM+PHJlbGF0ZWQtdXJscz48dXJsPmh0dHBz
Oi8vd3d3Lm5jYmkubmxtLm5paC5nb3YvcHVibWVkLzExNzg4NjU0PC91cmw+PC9yZWxhdGVkLXVy
bHM+PC91cmxzPjxlbGVjdHJvbmljLXJlc291cmNlLW51bT4xMC4xMjEwL2pjZW0uODcuMS44MTQy
PC9lbGVjdHJvbmljLXJlc291cmNlLW51bT48bGFuZ3VhZ2U+ZW5nPC9sYW5ndWFnZT48L3JlY29y
ZD48L0NpdGU+PENpdGU+PEF1dGhvcj5CZWxmaW9yZTwvQXV0aG9yPjxZZWFyPjE5OTk8L1llYXI+
PFJlY051bT44MzMwPC9SZWNOdW0+PHJlY29yZD48cmVjLW51bWJlcj44MzMwPC9yZWMtbnVtYmVy
Pjxmb3JlaWduLWtleXM+PGtleSBhcHA9IkVOIiBkYi1pZD0ic3Z6enBlcnRxdGV0NXBlMHdhZXZ4
dmZ0ZXcyYTU5dzlhMjIwIiB0aW1lc3RhbXA9IjE2OTUwNTYzNDQiPjgzMzA8L2tleT48L2ZvcmVp
Z24ta2V5cz48cmVmLXR5cGUgbmFtZT0iSm91cm5hbCBBcnRpY2xlIj4xNzwvcmVmLXR5cGU+PGNv
bnRyaWJ1dG9ycz48YXV0aG9ycz48YXV0aG9yPkJlbGZpb3JlLCBBLjwvYXV0aG9yPjxhdXRob3I+
UGFuZGluaSwgRy48L2F1dGhvcj48YXV0aG9yPlZlbGxhLCBWLjwvYXV0aG9yPjxhdXRob3I+U3F1
YXRyaXRvLCBTLjwvYXV0aG9yPjxhdXRob3I+VmlnbmVyaSwgUi48L2F1dGhvcj48L2F1dGhvcnM+
PC9jb250cmlidXRvcnM+PGF1dGgtYWRkcmVzcz5Jc3RpdHV0byBkaSBNZWRpY2luYSBJbnRlcm5h
LCBNYWxhdHRpZSBFbmRvY3JpbmUgZSBkZWwgTWV0YWJvbGlzbW8sIFVuaXZlcnNpdGEgZGkgQ2F0
YW5pYSwgT3NwZWRhbGUgR2FyaWJhbGRpLCBJdGFseS48L2F1dGgtYWRkcmVzcz48dGl0bGVzPjx0
aXRsZT5JbnN1bGluL0lHRi1JIGh5YnJpZCByZWNlcHRvcnMgcGxheSBhIG1ham9yIHJvbGUgaW4g
SUdGLUkgc2lnbmFsaW5nIGluIHRoeXJvaWQgY2FuY2VyPC90aXRsZT48c2Vjb25kYXJ5LXRpdGxl
PkJpb2NoaW1pZTwvc2Vjb25kYXJ5LXRpdGxlPjwvdGl0bGVzPjxwZXJpb2RpY2FsPjxmdWxsLXRp
dGxlPkJpb2NoaW1pZTwvZnVsbC10aXRsZT48L3BlcmlvZGljYWw+PHBhZ2VzPjQwMy03PC9wYWdl
cz48dm9sdW1lPjgxPC92b2x1bWU+PG51bWJlcj40PC9udW1iZXI+PGVkaXRpb24+MTk5OS8wNy8x
MzwvZWRpdGlvbj48a2V5d29yZHM+PGtleXdvcmQ+Q2VsbCBMaW5lPC9rZXl3b3JkPjxrZXl3b3Jk
Pkh1bWFuczwva2V5d29yZD48a2V5d29yZD5JbnN1bGluLUxpa2UgR3Jvd3RoIEZhY3RvciBJLypt
ZXRhYm9saXNtL3BoYXJtYWNvbG9neTwva2V5d29yZD48a2V5d29yZD5NaXRvZ2Vucy9tZXRhYm9s
aXNtL3BoYXJtYWNvbG9neTwva2V5d29yZD48a2V5d29yZD5SZWNlcHRvciwgSUdGIFR5cGUgMS9t
ZXRhYm9saXNtLypwaHlzaW9sb2d5PC9rZXl3b3JkPjxrZXl3b3JkPlJlY2VwdG9yLCBJbnN1bGlu
L21ldGFib2xpc20vKnBoeXNpb2xvZ3k8L2tleXdvcmQ+PGtleXdvcmQ+KlNpZ25hbCBUcmFuc2R1
Y3Rpb248L2tleXdvcmQ+PGtleXdvcmQ+VGh5cm9pZCBOZW9wbGFzbXMvKm1ldGFib2xpc208L2tl
eXdvcmQ+PC9rZXl3b3Jkcz48ZGF0ZXM+PHllYXI+MTk5OTwveWVhcj48cHViLWRhdGVzPjxkYXRl
PkFwcjwvZGF0ZT48L3B1Yi1kYXRlcz48L2RhdGVzPjxpc2JuPjAzMDAtOTA4NCAoUHJpbnQpJiN4
RDswMzAwLTkwODQgKExpbmtpbmcpPC9pc2JuPjxhY2Nlc3Npb24tbnVtPjEwNDAxNjc2PC9hY2Nl
c3Npb24tbnVtPjx1cmxzPjxyZWxhdGVkLXVybHM+PHVybD5odHRwczovL3d3dy5uY2JpLm5sbS5u
aWguZ292L3B1Ym1lZC8xMDQwMTY3NjwvdXJsPjwvcmVsYXRlZC11cmxzPjwvdXJscz48ZWxlY3Ry
b25pYy1yZXNvdXJjZS1udW0+UzAzMDAtOTA4NCg5OSk4MDA4OC0xIFtwaWldJiN4RDsxMC4xMDE2
L3MwMzAwLTkwODQoOTkpODAwODgtMTwvZWxlY3Ryb25pYy1yZXNvdXJjZS1udW0+PGxhbmd1YWdl
PmVuZzwvbGFuZ3VhZ2U+PC9yZWNvcmQ+PC9DaXRlPjxDaXRlPjxBdXRob3I+QXZuZXQ8L0F1dGhv
cj48WWVhcj4yMDA5PC9ZZWFyPjxSZWNOdW0+ODMzMTwvUmVjTnVtPjxyZWNvcmQ+PHJlYy1udW1i
ZXI+ODMzMTwvcmVjLW51bWJlcj48Zm9yZWlnbi1rZXlzPjxrZXkgYXBwPSJFTiIgZGItaWQ9InN2
enpwZXJ0cXRldDVwZTB3YWV2eHZmdGV3MmE1OXc5YTIyMCIgdGltZXN0YW1wPSIxNjk1MDU2NzQ4
Ij44MzMxPC9rZXk+PC9mb3JlaWduLWtleXM+PHJlZi10eXBlIG5hbWU9IkpvdXJuYWwgQXJ0aWNs
ZSI+MTc8L3JlZi10eXBlPjxjb250cmlidXRvcnM+PGF1dGhvcnM+PGF1dGhvcj5Bdm5ldCwgUy48
L2F1dGhvcj48YXV0aG9yPlNjaWFjY2EsIEwuPC9hdXRob3I+PGF1dGhvcj5TYWxlcm5vLCBNLjwv
YXV0aG9yPjxhdXRob3I+R2FuY2l0YW5vLCBHLjwvYXV0aG9yPjxhdXRob3I+Q2Fzc2FyaW5vLCBN
LiBGLjwvYXV0aG9yPjxhdXRob3I+TG9uZ2hpLCBBLjwvYXV0aG9yPjxhdXRob3I+WmFraWtoYW5p
LCBNLjwvYXV0aG9yPjxhdXRob3I+Q2FyYm9uaSwgSi4gTS48L2F1dGhvcj48YXV0aG9yPkdvdHRh
cmRpcywgTS48L2F1dGhvcj48YXV0aG9yPkdpdW50aSwgQS48L2F1dGhvcj48YXV0aG9yPlBvbGxh
aywgTS48L2F1dGhvcj48YXV0aG9yPlZpZ25lcmksIFIuPC9hdXRob3I+PGF1dGhvcj5CYWxkaW5p
LCBOLjwvYXV0aG9yPjwvYXV0aG9ycz48L2NvbnRyaWJ1dG9ycz48YXV0aC1hZGRyZXNzPkxhYm9y
YXRvcnkgZm9yIFBhdGhvcGh5c2lvbG9neSwgUml6em9saSBPcnRob3BhZWRpYyBJbnN0aXR1dGUs
IEJvbG9nbmEsIEl0YWx5LiBzb2ZpYS5hdm5ldEBpb3IuaXQ8L2F1dGgtYWRkcmVzcz48dGl0bGVz
Pjx0aXRsZT5JbnN1bGluIHJlY2VwdG9yIGlzb2Zvcm0gQSBhbmQgaW5zdWxpbi1saWtlIGdyb3d0
aCBmYWN0b3IgSUkgYXMgYWRkaXRpb25hbCB0cmVhdG1lbnQgdGFyZ2V0cyBpbiBodW1hbiBvc3Rl
b3NhcmNvbWE8L3RpdGxlPjxzZWNvbmRhcnktdGl0bGU+Q2FuY2VyIFJlczwvc2Vjb25kYXJ5LXRp
dGxlPjwvdGl0bGVzPjxwZXJpb2RpY2FsPjxmdWxsLXRpdGxlPkNhbmNlciBSZXM8L2Z1bGwtdGl0
bGU+PGFiYnItMT5DYW5jZXIgcmVzZWFyY2g8L2FiYnItMT48L3BlcmlvZGljYWw+PHBhZ2VzPjI0
NDMtNTI8L3BhZ2VzPjx2b2x1bWU+Njk8L3ZvbHVtZT48bnVtYmVyPjY8L251bWJlcj48ZWRpdGlv
bj4yMDA5LzAzLzA1PC9lZGl0aW9uPjxrZXl3b3Jkcz48a2V5d29yZD5BZG9sZXNjZW50PC9rZXl3
b3JkPjxrZXl3b3JkPkJvbmUgTmVvcGxhc21zLypibG9vZC9wYXRob2xvZ3k8L2tleXdvcmQ+PGtl
eXdvcmQ+Q2VsbCBHcm93dGggUHJvY2Vzc2VzL2RydWcgZWZmZWN0czwva2V5d29yZD48a2V5d29y
ZD5DZWxsIExpbmUsIFR1bW9yPC9rZXl3b3JkPjxrZXl3b3JkPkNoaWxkPC9rZXl3b3JkPjxrZXl3
b3JkPkZlbWFsZTwva2V5d29yZD48a2V5d29yZD5IdW1hbnM8L2tleXdvcmQ+PGtleXdvcmQ+SW5z
dWxpbi9waGFybWFjb2xvZ3k8L2tleXdvcmQ+PGtleXdvcmQ+SW5zdWxpbi1MaWtlIEdyb3d0aCBG
YWN0b3IgQmluZGluZyBQcm90ZWluIDM8L2tleXdvcmQ+PGtleXdvcmQ+SW5zdWxpbi1MaWtlIEdy
b3d0aCBGYWN0b3IgQmluZGluZyBQcm90ZWlucy9ibG9vZDwva2V5d29yZD48a2V5d29yZD5JbnN1
bGluLUxpa2UgR3Jvd3RoIEZhY3RvciBJL21ldGFib2xpc208L2tleXdvcmQ+PGtleXdvcmQ+SW5z
dWxpbi1MaWtlIEdyb3d0aCBGYWN0b3IgSUkvKm1ldGFib2xpc208L2tleXdvcmQ+PGtleXdvcmQ+
TWFsZTwva2V5d29yZD48a2V5d29yZD5Pc3Rlb3NhcmNvbWEvKmJsb29kL3BhdGhvbG9neTwva2V5
d29yZD48a2V5d29yZD5Qcm90ZWluIElzb2Zvcm1zPC9rZXl3b3JkPjxrZXl3b3JkPlByb3RlaW4t
VHlyb3NpbmUgS2luYXNlcy9hbnRhZ29uaXN0cyAmYW1wOyBpbmhpYml0b3JzPC9rZXl3b3JkPjxr
ZXl3b3JkPlJlY2VwdG9yLCBJR0YgVHlwZSAxL2Jsb29kPC9rZXl3b3JkPjxrZXl3b3JkPlJlY2Vw
dG9yLCBJbnN1bGluLypibG9vZDwva2V5d29yZD48L2tleXdvcmRzPjxkYXRlcz48eWVhcj4yMDA5
PC95ZWFyPjxwdWItZGF0ZXM+PGRhdGU+TWFyIDE1PC9kYXRlPjwvcHViLWRhdGVzPjwvZGF0ZXM+
PGlzYm4+MTUzOC03NDQ1IChFbGVjdHJvbmljKSYjeEQ7MDAwOC01NDcyIChMaW5raW5nKTwvaXNi
bj48YWNjZXNzaW9uLW51bT4xOTI1ODUxMTwvYWNjZXNzaW9uLW51bT48dXJscz48cmVsYXRlZC11
cmxzPjx1cmw+aHR0cHM6Ly93d3cubmNiaS5ubG0ubmloLmdvdi9wdWJtZWQvMTkyNTg1MTE8L3Vy
bD48L3JlbGF0ZWQtdXJscz48L3VybHM+PGVsZWN0cm9uaWMtcmVzb3VyY2UtbnVtPjEwLjExNTgv
MDAwOC01NDcyLkNBTi0wOC0yNjQ1JiN4RDswMDA4LTU0NzIuQ0FOLTA4LTI2NDUgW3BpaV08L2Vs
ZWN0cm9uaWMtcmVzb3VyY2UtbnVtPjxsYW5ndWFnZT5lbmc8L2xhbmd1YWdlPjwvcmVjb3JkPjwv
Q2l0ZT48Q2l0ZT48QXV0aG9yPkNoZXR0b3VoPC9BdXRob3I+PFllYXI+MjAxMzwvWWVhcj48UmVj
TnVtPjgzNDA8L1JlY051bT48cmVjb3JkPjxyZWMtbnVtYmVyPjgzNDA8L3JlYy1udW1iZXI+PGZv
cmVpZ24ta2V5cz48a2V5IGFwcD0iRU4iIGRiLWlkPSJzdnp6cGVydHF0ZXQ1cGUwd2Fldnh2ZnRl
dzJhNTl3OWEyMjAiIHRpbWVzdGFtcD0iMTY5NTY1NjYwMiI+ODM0MDwva2V5PjwvZm9yZWlnbi1r
ZXlzPjxyZWYtdHlwZSBuYW1lPSJKb3VybmFsIEFydGljbGUiPjE3PC9yZWYtdHlwZT48Y29udHJp
YnV0b3JzPjxhdXRob3JzPjxhdXRob3I+Q2hldHRvdWgsIEguPC9hdXRob3I+PGF1dGhvcj5GYXJ0
b3V4LCBMLjwvYXV0aG9yPjxhdXRob3I+QW91ZGplaGFuZSwgTC48L2F1dGhvcj48YXV0aG9yPldl
bmR1bSwgRC48L2F1dGhvcj48YXV0aG9yPkNsYXBlcm9uLCBBLjwvYXV0aG9yPjxhdXRob3I+Q2hy
ZXRpZW4sIFkuPC9hdXRob3I+PGF1dGhvcj5SZXksIEMuPC9hdXRob3I+PGF1dGhvcj5TY2F0dG9u
LCBPLjwvYXV0aG9yPjxhdXRob3I+U291YnJhbmUsIE8uPC9hdXRob3I+PGF1dGhvcj5Db250aSwg
Ri48L2F1dGhvcj48YXV0aG9yPlByYXosIEYuPC9hdXRob3I+PGF1dGhvcj5Ib3Vzc2V0LCBDLjwv
YXV0aG9yPjxhdXRob3I+Um9zbW9yZHVjLCBPLjwvYXV0aG9yPjxhdXRob3I+RGVzYm9pcy1Nb3V0
aG9uLCBDLjwvYXV0aG9yPjwvYXV0aG9ycz48L2NvbnRyaWJ1dG9ycz48YXV0aC1hZGRyZXNzPklO
U0VSTSBVTVJfUyA5MzgsIENlbnRyZSBkZSBSZWNoZXJjaGUgU2FpbnQtQW50b2luZTsgVVBNQyBV
bml2IFBhcmlzIDA2LCBVTVJfUyA5MzgsIFBhcmlzLCBGcmFuY2UuPC9hdXRoLWFkZHJlc3M+PHRp
dGxlcz48dGl0bGU+TWl0b2dlbmljIGluc3VsaW4gcmVjZXB0b3ItQSBpcyBvdmVyZXhwcmVzc2Vk
IGluIGh1bWFuIGhlcGF0b2NlbGx1bGFyIGNhcmNpbm9tYSBkdWUgdG8gRUdGUi1tZWRpYXRlZCBk
eXNyZWd1bGF0aW9uIG9mIFJOQSBzcGxpY2luZyBmYWN0b3JzPC90aXRsZT48c2Vjb25kYXJ5LXRp
dGxlPkNhbmNlciBSZXM8L3NlY29uZGFyeS10aXRsZT48L3RpdGxlcz48cGVyaW9kaWNhbD48ZnVs
bC10aXRsZT5DYW5jZXIgUmVzPC9mdWxsLXRpdGxlPjxhYmJyLTE+Q2FuY2VyIHJlc2VhcmNoPC9h
YmJyLTE+PC9wZXJpb2RpY2FsPjxwYWdlcz4zOTc0LTg2PC9wYWdlcz48dm9sdW1lPjczPC92b2x1
bWU+PG51bWJlcj4xMzwvbnVtYmVyPjxlZGl0aW9uPjIwMTMvMDUvMDI8L2VkaXRpb24+PGtleXdv
cmRzPjxrZXl3b3JkPkFuaW1hbHM8L2tleXdvcmQ+PGtleXdvcmQ+QW50aWdlbnMsIENELypnZW5l
dGljcy9tZXRhYm9saXNtPC9rZXl3b3JkPjxrZXl3b3JkPkNFTEYxIFByb3RlaW48L2tleXdvcmQ+
PGtleXdvcmQ+Q2FyY2lub21hLCBIZXBhdG9jZWxsdWxhci8qbWV0YWJvbGlzbTwva2V5d29yZD48
a2V5d29yZD5DZWxsIFRyYW5zZm9ybWF0aW9uLCBOZW9wbGFzdGljL21ldGFib2xpc208L2tleXdv
cmQ+PGtleXdvcmQ+RXJiQiBSZWNlcHRvcnMvKm1ldGFib2xpc208L2tleXdvcmQ+PGtleXdvcmQ+
R2VuZSBFeHByZXNzaW9uPC9rZXl3b3JkPjxrZXl3b3JkPipHZW5lIEV4cHJlc3Npb24gUmVndWxh
dGlvbiwgTmVvcGxhc3RpYzwva2V5d29yZD48a2V5d29yZD5IZXAgRzIgQ2VsbHM8L2tleXdvcmQ+
PGtleXdvcmQ+SGVwYXRvY3l0ZXMvbWV0YWJvbGlzbTwva2V5d29yZD48a2V5d29yZD5IZXRlcm9n
ZW5lb3VzIE51Y2xlYXIgUmlib251Y2xlb3Byb3RlaW4gQTE8L2tleXdvcmQ+PGtleXdvcmQ+SGV0
ZXJvZ2VuZW91cy1OdWNsZWFyIFJpYm9udWNsZW9wcm90ZWluIEdyb3VwIEEtQi9nZW5ldGljcy9t
ZXRhYm9saXNtPC9rZXl3b3JkPjxrZXl3b3JkPkh1bWFuczwva2V5d29yZD48a2V5d29yZD5JbnN1
bGluL3BoeXNpb2xvZ3k8L2tleXdvcmQ+PGtleXdvcmQ+SW5zdWxpbi1MaWtlIEdyb3d0aCBGYWN0
b3IgSUkvcGh5c2lvbG9neTwva2V5d29yZD48a2V5d29yZD5MaXZlciBOZW9wbGFzbXMsIEV4cGVy
aW1lbnRhbC8qbWV0YWJvbGlzbTwva2V5d29yZD48a2V5d29yZD5MaXZlciBSZWdlbmVyYXRpb248
L2tleXdvcmQ+PGtleXdvcmQ+TUFQIEtpbmFzZSBTaWduYWxpbmcgU3lzdGVtPC9rZXl3b3JkPjxr
ZXl3b3JkPk51Y2xlYXIgUHJvdGVpbnMvZ2VuZXRpY3MvbWV0YWJvbGlzbTwva2V5d29yZD48a2V5
d29yZD5Qcm90ZWluIElzb2Zvcm1zL2dlbmV0aWNzL21ldGFib2xpc208L2tleXdvcmQ+PGtleXdv
cmQ+Uk5BIFNwbGljaW5nPC9rZXl3b3JkPjxrZXl3b3JkPlJOQSwgTWVzc2VuZ2VyL2dlbmV0aWNz
L21ldGFib2xpc208L2tleXdvcmQ+PGtleXdvcmQ+Uk5BLUJpbmRpbmcgUHJvdGVpbnMvZ2VuZXRp
Y3MvbWV0YWJvbGlzbTwva2V5d29yZD48a2V5d29yZD5SYXRzPC9rZXl3b3JkPjxrZXl3b3JkPlJl
Y2VwdG9yLCBJbnN1bGluLypnZW5ldGljcy9tZXRhYm9saXNtPC9rZXl3b3JkPjxrZXl3b3JkPlNl
cmluZS1BcmdpbmluZSBTcGxpY2luZyBGYWN0b3JzPC9rZXl3b3JkPjwva2V5d29yZHM+PGRhdGVz
Pjx5ZWFyPjIwMTM8L3llYXI+PHB1Yi1kYXRlcz48ZGF0ZT5KdWwgMTwvZGF0ZT48L3B1Yi1kYXRl
cz48L2RhdGVzPjxpc2JuPjE1MzgtNzQ0NSAoRWxlY3Ryb25pYykmI3hEOzAwMDgtNTQ3MiAoTGlu
a2luZyk8L2lzYm4+PGFjY2Vzc2lvbi1udW0+MjM2MzM0ODA8L2FjY2Vzc2lvbi1udW0+PHVybHM+
PHJlbGF0ZWQtdXJscz48dXJsPmh0dHBzOi8vd3d3Lm5jYmkubmxtLm5paC5nb3YvcHVibWVkLzIz
NjMzNDgwPC91cmw+PC9yZWxhdGVkLXVybHM+PC91cmxzPjxlbGVjdHJvbmljLXJlc291cmNlLW51
bT4xMC4xMTU4LzAwMDgtNTQ3Mi5DQU4tMTItMzgyNCYjeEQ7MDAwOC01NDcyLkNBTi0xMi0zODI0
IFtwaWldPC9lbGVjdHJvbmljLXJlc291cmNlLW51bT48bGFuZ3VhZ2U+ZW5nPC9sYW5ndWFnZT48
L3JlY29yZD48L0NpdGU+PENpdGU+PEF1dGhvcj5WZWxsYTwvQXV0aG9yPjxZZWFyPjIwMjE8L1ll
YXI+PFJlY051bT44MzQxPC9SZWNOdW0+PHJlY29yZD48cmVjLW51bWJlcj44MzQxPC9yZWMtbnVt
YmVyPjxmb3JlaWduLWtleXM+PGtleSBhcHA9IkVOIiBkYi1pZD0ic3Z6enBlcnRxdGV0NXBlMHdh
ZXZ4dmZ0ZXcyYTU5dzlhMjIwIiB0aW1lc3RhbXA9IjE2OTU2NTc5NDUiPjgzNDE8L2tleT48L2Zv
cmVpZ24ta2V5cz48cmVmLXR5cGUgbmFtZT0iSm91cm5hbCBBcnRpY2xlIj4xNzwvcmVmLXR5cGU+
PGNvbnRyaWJ1dG9ycz48YXV0aG9ycz48YXV0aG9yPlZlbGxhLCBWLjwvYXV0aG9yPjxhdXRob3I+
R2l1bGlhbm8sIE0uPC9hdXRob3I+PGF1dGhvcj5MYSBGZXJsaXRhLCBBLjwvYXV0aG9yPjxhdXRo
b3I+UGVsbGVncmlubywgTS48L2F1dGhvcj48YXV0aG9yPkdhdWRlbnppLCBHLjwvYXV0aG9yPjxh
dXRob3I+QWxhaW1vLCBTLjwvYXV0aG9yPjxhdXRob3I+TWFzc2ltaW5vLCBNLjwvYXV0aG9yPjxh
dXRob3I+UHVsdmlyZW50aSwgQS48L2F1dGhvcj48YXV0aG9yPkRpY2l0b3JlLCBBLjwvYXV0aG9y
PjxhdXRob3I+VmlnbmVyaSwgUC48L2F1dGhvcj48YXV0aG9yPlZpdGFsZSwgRy48L2F1dGhvcj48
YXV0aG9yPk1hbGFndWFybmVyYSwgUi48L2F1dGhvcj48YXV0aG9yPk1vcnJpb25lLCBBLjwvYXV0
aG9yPjxhdXRob3I+U2ltcywgQS4gSC48L2F1dGhvcj48YXV0aG9yPkZlcnJvLCBBLjwvYXV0aG9y
PjxhdXRob3I+TWFnZ2lvbGluaSwgTS48L2F1dGhvcj48YXV0aG9yPkxhcHBhbm8sIFIuPC9hdXRo
b3I+PGF1dGhvcj5EZSBGcmFuY2VzY28sIEUuIE0uPC9hdXRob3I+PGF1dGhvcj5CZWxmaW9yZSwg
QS48L2F1dGhvcj48L2F1dGhvcnM+PC9jb250cmlidXRvcnM+PGF1dGgtYWRkcmVzcz5FbmRvY3Jp
bm9sb2d5IFVuaXQsIERlcGFydG1lbnQgb2YgQ2xpbmljYWwgYW5kIEV4cGVyaW1lbnRhbCBNZWRp
Y2luZSwgVW5pdmVyc2l0eSBvZiBDYXRhbmlhLCBHYXJpYmFsZGktTmVzaW1hIEhvc3BpdGFsLCA5
NTEyMiBDYXRhbmlhLCBJdGFseS4mI3hEO0Jpb2luZm9ybWF0aWNzIFVuaXQsIERlcGFydG1lbnQg
b2YgQ2xpbmljYWwgYW5kIEV4cGVyaW1lbnRhbCBNZWRpY2luZSwgVW5pdmVyc2l0eSBvZiBDYXRh
bmlhLCA5NTEzMSBDYXRhbmlhLCBJdGFseS4mI3hEO0RlcGFydG1lbnQgb2YgQ2FuY2VyIEJpb2xv
Z3kgYW5kIEdlbmV0aWNzLCBUaGUgT2hpbyBTdGF0ZSBVbml2ZXJzaXR5LCBDb2x1bWJ1cywgT0gg
NDMyMTAsIFVTQS4mI3hEO0RlcGFydG1lbnQgb2YgUGhhcm1hY3ksIEhlYWx0aCBhbmQgTnV0cml0
aW9uYWwgU2NpZW5jZXMsIFVuaXZlcnNpdHkgb2YgQ2FsYWJyaWEsIDg3MDM2IFJlbmRlLCBJdGFs
eS4mI3hEO0xhYm9yYXRvcnkgb2YgR2VyaWF0cmljIGFuZCBPbmNvbG9naWMgTmV1cm9lbmRvY3Jp
bm9sb2d5IFJlc2VhcmNoLCBJc3RpdHV0byBBdXhvbG9naWNvIEl0YWxpYW5vLCBJUkNDUywgMjAw
OTUgQ3VzYW5vIE1pbGFuaW5vLCBJdGFseS4mI3hEO09uY29sb2d5IFVuaXQsIERlcGFydG1lbnQg
b2YgQ2xpbmljYWwgYW5kIEV4cGVyaW1lbnRhbCBNZWRpY2luZSwgVW5pdmVyc2l0eSBvZiBDYXRh
bmlhLCA5NTEyNCBDYXRhbmlhLCBJdGFseS4mI3hEO0RlcGFydG1lbnQgb2YgTWVkaWNhbCBCaW90
ZWNobm9sb2d5IGFuZCBUcmFuc2xhdGlvbmFsIE1lZGljaW5lLCBVbml2ZXJzaXR5IG9mIE1pbGFu
LCAyMDEyMiBNaWxhbiwgSXRhbHkuJiN4RDtGYWN1bHR5IG9mIE1lZGljaW5lIGFuZCBTdXJnZXJ5
LCBLb3JlIFVuaXZlcnNpdHkgb2YgRW5uYSwgOTQxMDAgRW5uYSwgSXRhbHkuJiN4RDtTYmFycm8g
SW5zdGl0dXRlIGZvciBDYW5jZXIgUmVzZWFyY2ggYW5kIE1vbGVjdWxhciBNZWRpY2luZSBhbmQg
Q2VudGVyIGZvciBCaW90ZWNobm9sb2d5LCBEZXBhcnRtZW50IG9mIEJpb2xvZ3ksIENvbGxlZ2Ug
b2YgU2NpZW5jZSBhbmQgVGVjaG5vbG9neSwgVGVtcGxlIFVuaXZlcnNpdHksIFBoaWxhZGVscGhp
YSwgUEEgMTkxMjIsIFVTQS4mI3hEO01SQyBJbnN0aXR1dGUgb2YgR2VuZXRpY3MgYW5kIE1vbGVj
dWxhciBNZWRpY2luZSwgVW5pdmVyc2l0eSBvZiBFZGluYnVyZ2gsIFNjb3RsYW5kIEVINCAyWFIs
IFVLLjwvYXV0aC1hZGRyZXNzPjx0aXRsZXM+PHRpdGxlPk5vdmVsIE1lY2hhbmlzbXMgb2YgVHVt
b3IgUHJvbW90aW9uIGJ5IHRoZSBJbnN1bGluIFJlY2VwdG9yIElzb2Zvcm0gQSBpbiBUcmlwbGUt
TmVnYXRpdmUgQnJlYXN0IENhbmNlciBDZWxsczwvdGl0bGU+PHNlY29uZGFyeS10aXRsZT5DZWxs
czwvc2Vjb25kYXJ5LXRpdGxlPjwvdGl0bGVzPjxwZXJpb2RpY2FsPjxmdWxsLXRpdGxlPkNlbGxz
PC9mdWxsLXRpdGxlPjwvcGVyaW9kaWNhbD48dm9sdW1lPjEwPC92b2x1bWU+PG51bWJlcj4xMTwv
bnVtYmVyPjxlZGl0aW9uPjIwMjEvMTEvMjg8L2VkaXRpb24+PGtleXdvcmRzPjxrZXl3b3JkPkFu
aW1hbHM8L2tleXdvcmQ+PGtleXdvcmQ+Q2FyY2lub2dlbmVzaXMvKm1ldGFib2xpc20vKnBhdGhv
bG9neTwva2V5d29yZD48a2V5d29yZD5DZWxsIExpbmUsIFR1bW9yPC9rZXl3b3JkPjxrZXl3b3Jk
PkNlbGwgTW92ZW1lbnQvZ2VuZXRpY3M8L2tleXdvcmQ+PGtleXdvcmQ+Q2VsbCBQcm9saWZlcmF0
aW9uL2dlbmV0aWNzPC9rZXl3b3JkPjxrZXl3b3JkPkRhdGFiYXNlcywgR2VuZXRpYzwva2V5d29y
ZD48a2V5d29yZD5GZW1hbGU8L2tleXdvcmQ+PGtleXdvcmQ+R2VuZSBFeHByZXNzaW9uIFJlZ3Vs
YXRpb24sIE5lb3BsYXN0aWM8L2tleXdvcmQ+PGtleXdvcmQ+SHVtYW5zPC9rZXl3b3JkPjxrZXl3
b3JkPk1pY2U8L2tleXdvcmQ+PGtleXdvcmQ+TmVvcGxhc20gSW52YXNpdmVuZXNzPC9rZXl3b3Jk
PjxrZXl3b3JkPk5lb3BsYXNtIE1ldGFzdGFzaXM8L2tleXdvcmQ+PGtleXdvcmQ+TmVvdmFzY3Vs
YXJpemF0aW9uLCBQYXRob2xvZ2ljL2dlbmV0aWNzL3BhdGhvbG9neTwva2V5d29yZD48a2V5d29y
ZD5Qcm90ZWluIElzb2Zvcm1zL2dlbmV0aWNzL21ldGFib2xpc208L2tleXdvcmQ+PGtleXdvcmQ+
Uk5BLVNlcTwva2V5d29yZD48a2V5d29yZD5SZWNlcHRvciwgSW5zdWxpbi9nZW5ldGljcy8qbWV0
YWJvbGlzbTwva2V5d29yZD48a2V5d29yZD5TdXJ2aXZhbCBBbmFseXNpczwva2V5d29yZD48a2V5
d29yZD5UcmFuc2NyaXB0b21lL2dlbmV0aWNzPC9rZXl3b3JkPjxrZXl3b3JkPlRyaXBsZSBOZWdh
dGl2ZSBCcmVhc3QgTmVvcGxhc21zL2Jsb29kIHN1cHBseS9nZW5ldGljcy8qbWV0YWJvbGlzbS8q
cGF0aG9sb2d5PC9rZXl3b3JkPjxrZXl3b3JkPlplYnJhZmlzaDwva2V5d29yZD48L2tleXdvcmRz
PjxkYXRlcz48eWVhcj4yMDIxPC95ZWFyPjxwdWItZGF0ZXM+PGRhdGU+Tm92IDEyPC9kYXRlPjwv
cHViLWRhdGVzPjwvZGF0ZXM+PGlzYm4+MjA3My00NDA5IChFbGVjdHJvbmljKSYjeEQ7MjA3My00
NDA5IChMaW5raW5nKTwvaXNibj48YWNjZXNzaW9uLW51bT4zNDgzMTM2NzwvYWNjZXNzaW9uLW51
bT48dXJscz48cmVsYXRlZC11cmxzPjx1cmw+aHR0cHM6Ly93d3cubmNiaS5ubG0ubmloLmdvdi9w
dWJtZWQvMzQ4MzEzNjc8L3VybD48L3JlbGF0ZWQtdXJscz48L3VybHM+PGN1c3RvbTI+UE1DODYy
MTQ0NDwvY3VzdG9tMj48ZWxlY3Ryb25pYy1yZXNvdXJjZS1udW0+MTAuMzM5MC9jZWxsczEwMTEz
MTQ1JiN4RDszMTQ1JiN4RDtjZWxsczEwMTEzMTQ1IFtwaWldJiN4RDtjZWxscy0xMC0wMzE0NSBb
cGlpXTwvZWxlY3Ryb25pYy1yZXNvdXJjZS1udW0+PGxhbmd1YWdlPmVuZzwvbGFuZ3VhZ2U+PC9y
ZWNvcmQ+PC9DaXRlPjxDaXRlPjxBdXRob3I+QmVsZmlvcmU8L0F1dGhvcj48WWVhcj4yMDIzPC9Z
ZWFyPjxSZWNOdW0+ODM0MjwvUmVjTnVtPjxyZWNvcmQ+PHJlYy1udW1iZXI+ODM0MjwvcmVjLW51
bWJlcj48Zm9yZWlnbi1rZXlzPjxrZXkgYXBwPSJFTiIgZGItaWQ9InN2enpwZXJ0cXRldDVwZTB3
YWV2eHZmdGV3MmE1OXc5YTIyMCIgdGltZXN0YW1wPSIxNjk1NjU4MTM1Ij44MzQyPC9rZXk+PC9m
b3JlaWduLWtleXM+PHJlZi10eXBlIG5hbWU9IkpvdXJuYWwgQXJ0aWNsZSI+MTc8L3JlZi10eXBl
Pjxjb250cmlidXRvcnM+PGF1dGhvcnM+PGF1dGhvcj5CZWxmaW9yZSwgQS48L2F1dGhvcj48YXV0
aG9yPlJhcGljYXZvbGksIFIuIFYuPC9hdXRob3I+PGF1dGhvcj5MZSBNb2xpLCBSLjwvYXV0aG9y
PjxhdXRob3I+TGFwcGFubywgUi48L2F1dGhvcj48YXV0aG9yPk1vcnJpb25lLCBBLjwvYXV0aG9y
PjxhdXRob3I+RGUgRnJhbmNlc2NvLCBFLiBNLjwvYXV0aG9yPjxhdXRob3I+VmVsbGEsIFYuPC9h
dXRob3I+PC9hdXRob3JzPjwvY29udHJpYnV0b3JzPjxhdXRoLWFkZHJlc3M+RW5kb2NyaW5vbG9n
eSBVbml0LCBEZXBhcnRtZW50IG9mIENsaW5pY2FsIGFuZCBFeHBlcmltZW50YWwgTWVkaWNpbmUs
IFVuaXZlcnNpdHkgb2YgQ2F0YW5pYSwgR2FyaWJhbGRpLU5lc2ltYSBIb3NwaXRhbCwgOTUxMjIg
Q2F0YW5pYSwgSXRhbHkuJiN4RDtEZXBhcnRtZW50IG9mIFBoYXJtYWN5LCBIZWFsdGggYW5kIE51
dHJpdGlvbmFsIFNjaWVuY2VzLCBVbml2ZXJzaXR5IG9mIENhbGFicmlhLCA4NzAzNiBSZW5kZSwg
SXRhbHkuJiN4RDtTYmFycm8gSW5zdGl0dXRlIGZvciBDYW5jZXIgUmVzZWFyY2ggYW5kIE1vbGVj
dWxhciBNZWRpY2luZSwgQ2VudGVyIGZvciBCaW90ZWNobm9sb2d5LCBEZXBhcnRtZW50IG9mIEJp
b2xvZ3ksIENvbGxlZ2Ugb2YgU2NpZW5jZSBhbmQgVGVjaG5vbG9neSwgVGVtcGxlIFVuaXZlcnNp
dHksIFBoaWxhZGVscGhpYSwgUEEgMTkxMjIsIFVTQS48L2F1dGgtYWRkcmVzcz48dGl0bGVzPjx0
aXRsZT5JR0YyOiBBIFJvbGUgaW4gTWV0YXN0YXNpcyBhbmQgVHVtb3IgRXZhc2lvbiBmcm9tIElt
bXVuZSBTdXJ2ZWlsbGFuY2U/PC90aXRsZT48c2Vjb25kYXJ5LXRpdGxlPkJpb21lZGljaW5lczwv
c2Vjb25kYXJ5LXRpdGxlPjwvdGl0bGVzPjxwZXJpb2RpY2FsPjxmdWxsLXRpdGxlPkJpb21lZGlj
aW5lczwvZnVsbC10aXRsZT48L3BlcmlvZGljYWw+PHZvbHVtZT4xMTwvdm9sdW1lPjxudW1iZXI+
MTwvbnVtYmVyPjxlZGl0aW9uPjIwMjMvMDEvMjI8L2VkaXRpb24+PGRhdGVzPjx5ZWFyPjIwMjM8
L3llYXI+PHB1Yi1kYXRlcz48ZGF0ZT5KYW4gMTY8L2RhdGU+PC9wdWItZGF0ZXM+PC9kYXRlcz48
aXNibj4yMjI3LTkwNTkgKFByaW50KSYjeEQ7MjIyNy05MDU5IChFbGVjdHJvbmljKSYjeEQ7MjIy
Ny05MDU5IChMaW5raW5nKTwvaXNibj48YWNjZXNzaW9uLW51bT4zNjY3MjczNzwvYWNjZXNzaW9u
LW51bT48dXJscz48cmVsYXRlZC11cmxzPjx1cmw+aHR0cHM6Ly93d3cubmNiaS5ubG0ubmloLmdv
di9wdWJtZWQvMzY2NzI3Mzc8L3VybD48L3JlbGF0ZWQtdXJscz48L3VybHM+PGN1c3RvbTI+UE1D
OTg1NTM2MTwvY3VzdG9tMj48ZWxlY3Ryb25pYy1yZXNvdXJjZS1udW0+MTAuMzM5MC9iaW9tZWRp
Y2luZXMxMTAxMDIyOSYjeEQ7MjI5JiN4RDtiaW9tZWRpY2luZXMxMTAxMDIyOSBbcGlpXSYjeEQ7
YmlvbWVkaWNpbmVzLTExLTAwMjI5IFtwaWldPC9lbGVjdHJvbmljLXJlc291cmNlLW51bT48bGFu
Z3VhZ2U+ZW5n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814472">
        <w:rPr>
          <w:rFonts w:ascii="Arial" w:hAnsi="Arial" w:cs="Arial"/>
        </w:rPr>
      </w:r>
      <w:r w:rsidR="00814472">
        <w:rPr>
          <w:rFonts w:ascii="Arial" w:hAnsi="Arial" w:cs="Arial"/>
        </w:rPr>
        <w:fldChar w:fldCharType="separate"/>
      </w:r>
      <w:r w:rsidR="00F420E6">
        <w:rPr>
          <w:rFonts w:ascii="Arial" w:hAnsi="Arial" w:cs="Arial"/>
          <w:noProof/>
        </w:rPr>
        <w:t>(26-32)</w:t>
      </w:r>
      <w:r w:rsidR="00814472">
        <w:rPr>
          <w:rFonts w:ascii="Arial" w:hAnsi="Arial" w:cs="Arial"/>
        </w:rPr>
        <w:fldChar w:fldCharType="end"/>
      </w:r>
      <w:r w:rsidR="00814472">
        <w:rPr>
          <w:rFonts w:ascii="Arial" w:hAnsi="Arial" w:cs="Arial"/>
        </w:rPr>
        <w:t>.</w:t>
      </w:r>
      <w:r>
        <w:rPr>
          <w:rFonts w:ascii="Arial" w:hAnsi="Arial" w:cs="Arial"/>
        </w:rPr>
        <w:t xml:space="preserve"> </w:t>
      </w:r>
      <w:r w:rsidR="00911196">
        <w:rPr>
          <w:rFonts w:ascii="Arial" w:hAnsi="Arial" w:cs="Arial"/>
        </w:rPr>
        <w:t>T</w:t>
      </w:r>
      <w:r>
        <w:rPr>
          <w:rFonts w:ascii="Arial" w:hAnsi="Arial" w:cs="Arial"/>
        </w:rPr>
        <w:t>he IGF-1R/</w:t>
      </w:r>
      <w:proofErr w:type="spellStart"/>
      <w:r>
        <w:rPr>
          <w:rFonts w:ascii="Arial" w:hAnsi="Arial" w:cs="Arial"/>
        </w:rPr>
        <w:t>InsR</w:t>
      </w:r>
      <w:proofErr w:type="spellEnd"/>
      <w:r>
        <w:rPr>
          <w:rFonts w:ascii="Arial" w:hAnsi="Arial" w:cs="Arial"/>
        </w:rPr>
        <w:t xml:space="preserve"> heterodimers in malignant cells are predominantly composed of </w:t>
      </w:r>
      <w:proofErr w:type="spellStart"/>
      <w:r w:rsidR="0050231F">
        <w:rPr>
          <w:rFonts w:ascii="Arial" w:hAnsi="Arial" w:cs="Arial"/>
        </w:rPr>
        <w:t>InsR</w:t>
      </w:r>
      <w:proofErr w:type="spellEnd"/>
      <w:r w:rsidR="0050231F">
        <w:rPr>
          <w:rFonts w:ascii="Arial" w:hAnsi="Arial" w:cs="Arial"/>
        </w:rPr>
        <w:t>-A</w:t>
      </w:r>
      <w:r w:rsidR="001C0655">
        <w:rPr>
          <w:rFonts w:ascii="Arial" w:hAnsi="Arial" w:cs="Arial"/>
        </w:rPr>
        <w:t>, and can bind IGF-1, IGF-</w:t>
      </w:r>
      <w:proofErr w:type="gramStart"/>
      <w:r w:rsidR="001C0655">
        <w:rPr>
          <w:rFonts w:ascii="Arial" w:hAnsi="Arial" w:cs="Arial"/>
        </w:rPr>
        <w:t>2</w:t>
      </w:r>
      <w:proofErr w:type="gramEnd"/>
      <w:r w:rsidR="001C0655">
        <w:rPr>
          <w:rFonts w:ascii="Arial" w:hAnsi="Arial" w:cs="Arial"/>
        </w:rPr>
        <w:t xml:space="preserve"> and insu</w:t>
      </w:r>
      <w:r w:rsidR="0050231F">
        <w:rPr>
          <w:rFonts w:ascii="Arial" w:hAnsi="Arial" w:cs="Arial"/>
        </w:rPr>
        <w:t>l</w:t>
      </w:r>
      <w:r w:rsidR="001C0655">
        <w:rPr>
          <w:rFonts w:ascii="Arial" w:hAnsi="Arial" w:cs="Arial"/>
        </w:rPr>
        <w:t>in</w:t>
      </w:r>
      <w:r w:rsidR="0050231F">
        <w:rPr>
          <w:rFonts w:ascii="Arial" w:hAnsi="Arial" w:cs="Arial"/>
        </w:rPr>
        <w:t xml:space="preserve"> </w:t>
      </w:r>
      <w:r w:rsidR="0050231F">
        <w:rPr>
          <w:rFonts w:ascii="Arial" w:hAnsi="Arial" w:cs="Arial"/>
        </w:rPr>
        <w:fldChar w:fldCharType="begin">
          <w:fldData xml:space="preserve">PEVuZE5vdGU+PENpdGU+PEF1dGhvcj5WZWxsYTwvQXV0aG9yPjxZZWFyPjIwMTg8L1llYXI+PFJl
Y051bT44MzM5PC9SZWNOdW0+PERpc3BsYXlUZXh0PigzMyk8L0Rpc3BsYXlUZXh0PjxyZWNvcmQ+
PHJlYy1udW1iZXI+ODMzOTwvcmVjLW51bWJlcj48Zm9yZWlnbi1rZXlzPjxrZXkgYXBwPSJFTiIg
ZGItaWQ9InN2enpwZXJ0cXRldDVwZTB3YWV2eHZmdGV3MmE1OXc5YTIyMCIgdGltZXN0YW1wPSIx
Njk1MDYxNTUzIj44MzM5PC9rZXk+PC9mb3JlaWduLWtleXM+PHJlZi10eXBlIG5hbWU9IkpvdXJu
YWwgQXJ0aWNsZSI+MTc8L3JlZi10eXBlPjxjb250cmlidXRvcnM+PGF1dGhvcnM+PGF1dGhvcj5W
ZWxsYSwgVi48L2F1dGhvcj48YXV0aG9yPk1pbGx1enpvLCBBLjwvYXV0aG9yPjxhdXRob3I+U2Nh
bGlzaSwgTi4gTS48L2F1dGhvcj48YXV0aG9yPlZpZ25lcmksIFAuPC9hdXRob3I+PGF1dGhvcj5T
Y2lhY2NhLCBMLjwvYXV0aG9yPjwvYXV0aG9ycz48L2NvbnRyaWJ1dG9ycz48YXV0aC1hZGRyZXNz
PkRlcGFydG1lbnQgb2YgQ2xpbmljYWwgYW5kIEV4cGVyaW1lbnRhbCBNZWRpY2luZSwgRW5kb2Ny
aW5vbG9neSBTZWN0aW9uLCBVbml2ZXJzaXR5IG9mIENhdGFuaWEgTWVkaWNhbCBTY2hvb2wsIEdh
cmliYWxkaS1OZXNpbWEgSG9zcGl0YWwsIHZpYSBQYWxlcm1vIDYzNiwgOTUxMjIgQ2F0YW5pYSwg
SXRhbHkuIHZlbGxhdmVAaG90bWFpbC5jb20uJiN4RDtTY2hvb2wgb2YgSHVtYW4gYW5kIFNvY2lh
bCBTY2llbmNlLCBVbml2ZXJzaXR5ICZxdW90O0tvcmUmcXVvdDsgb2YgRW5uYSwgOTQxMDAgRW5u
YSwgSXRhbHkuIHZlbGxhdmVAaG90bWFpbC5jb20uJiN4RDtEZXBhcnRtZW50IG9mIENsaW5pY2Fs
IGFuZCBFeHBlcmltZW50YWwgTWVkaWNpbmUsIEVuZG9jcmlub2xvZ3kgU2VjdGlvbiwgVW5pdmVy
c2l0eSBvZiBDYXRhbmlhIE1lZGljYWwgU2Nob29sLCBHYXJpYmFsZGktTmVzaW1hIEhvc3BpdGFs
LCB2aWEgUGFsZXJtbyA2MzYsIDk1MTIyIENhdGFuaWEsIEl0YWx5LiBhZ29taWxAYWxpY2UuaXQu
JiN4RDtEZXBhcnRtZW50IG9mIENsaW5pY2FsIGFuZCBFeHBlcmltZW50YWwgTWVkaWNpbmUsIEVu
ZG9jcmlub2xvZ3kgU2VjdGlvbiwgVW5pdmVyc2l0eSBvZiBDYXRhbmlhIE1lZGljYWwgU2Nob29s
LCBHYXJpYmFsZGktTmVzaW1hIEhvc3BpdGFsLCB2aWEgUGFsZXJtbyA2MzYsIDk1MTIyIENhdGFu
aWEsIEl0YWx5LiBtLnNjYWxpc2lAaG90bWFpbC5pdC4mI3hEO0RlcGFydG1lbnQgb2YgQ2xpbmlj
YWwgYW5kIEV4cGVyaW1lbnRhbCBNZWRpY2luZSwgVW5pdmVyc2l0eSBvZiBDYXRhbmlhIE1lZGlj
YWwgU2Nob29sLCBDZW50ZXIgb2YgRXhwZXJpbWVudGFsIE9uY29sb2d5IGFuZCBIZW1hdG9sb2d5
LCBBLk8uVS4gUG9saWNsaW5pY28gVml0dG9yaW8gRW1hbnVlbGUsIHZpYSBTYW50YSBTb2ZpYSwg
NzgsIDk1MTIzIENhdGFuaWEsIEl0YWx5LiB2aWduZXJpLnBAdW5pY3QuaXQuJiN4RDtEZXBhcnRt
ZW50IG9mIENsaW5pY2FsIGFuZCBFeHBlcmltZW50YWwgTWVkaWNpbmUsIEVuZG9jcmlub2xvZ3kg
U2VjdGlvbiwgVW5pdmVyc2l0eSBvZiBDYXRhbmlhIE1lZGljYWwgU2Nob29sLCBHYXJpYmFsZGkt
TmVzaW1hIEhvc3BpdGFsLCB2aWEgUGFsZXJtbyA2MzYsIDk1MTIyIENhdGFuaWEsIEl0YWx5LiBs
c2NpYWNjYUB1bmljdC5pdC48L2F1dGgtYWRkcmVzcz48dGl0bGVzPjx0aXRsZT5JbnN1bGluIFJl
Y2VwdG9yIElzb2Zvcm1zIGluIENhbmNlcjwvdGl0bGU+PHNlY29uZGFyeS10aXRsZT5JbnQgSiBN
b2wgU2NpPC9zZWNvbmRhcnktdGl0bGU+PC90aXRsZXM+PHBlcmlvZGljYWw+PGZ1bGwtdGl0bGU+
SW50IEogTW9sIFNjaTwvZnVsbC10aXRsZT48L3BlcmlvZGljYWw+PHZvbHVtZT4xOTwvdm9sdW1l
PjxudW1iZXI+MTE8L251bWJlcj48ZWRpdGlvbj4yMDE4LzExLzIxPC9lZGl0aW9uPjxrZXl3b3Jk
cz48a2V5d29yZD5BbmltYWxzPC9rZXl3b3JkPjxrZXl3b3JkPkdlbmUgRXhwcmVzc2lvbiBSZWd1
bGF0aW9uLCBOZW9wbGFzdGljPC9rZXl3b3JkPjxrZXl3b3JkPkh1bWFuczwva2V5d29yZD48a2V5
d29yZD5Nb2RlbHMsIEJpb2xvZ2ljYWw8L2tleXdvcmQ+PGtleXdvcmQ+TmVvcGxhc21zL2dlbmV0
aWNzLyptZXRhYm9saXNtPC9rZXl3b3JkPjxrZXl3b3JkPlByb3RlaW4gSXNvZm9ybXMvY2hlbWlz
dHJ5L21ldGFib2xpc208L2tleXdvcmQ+PGtleXdvcmQ+UmVjZXB0b3IsIEluc3VsaW4vY2hlbWlz
dHJ5LyptZXRhYm9saXNtPC9rZXl3b3JkPjwva2V5d29yZHM+PGRhdGVzPjx5ZWFyPjIwMTg8L3ll
YXI+PHB1Yi1kYXRlcz48ZGF0ZT5Ob3YgMTY8L2RhdGU+PC9wdWItZGF0ZXM+PC9kYXRlcz48aXNi
bj4xNDIyLTAwNjcgKEVsZWN0cm9uaWMpJiN4RDsxNDIyLTAwNjcgKExpbmtpbmcpPC9pc2JuPjxh
Y2Nlc3Npb24tbnVtPjMwNDUzNDk1PC9hY2Nlc3Npb24tbnVtPjx1cmxzPjxyZWxhdGVkLXVybHM+
PHVybD5odHRwczovL3d3dy5uY2JpLm5sbS5uaWguZ292L3B1Ym1lZC8zMDQ1MzQ5NTwvdXJsPjwv
cmVsYXRlZC11cmxzPjwvdXJscz48Y3VzdG9tMj5QTUM2Mjc0NzEwPC9jdXN0b20yPjxlbGVjdHJv
bmljLXJlc291cmNlLW51bT4xMC4zMzkwL2lqbXMxOTExMzYxNSYjeEQ7MzYxNSYjeEQ7aWptczE5
MTEzNjE1IFtwaWldJiN4RDtpam1zLTE5LTAzNjE1IFtwaWldPC9lbGVjdHJvbmljLXJlc291cmNl
LW51bT48bGFuZ3VhZ2U+ZW5n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WZWxsYTwvQXV0aG9yPjxZZWFyPjIwMTg8L1llYXI+PFJl
Y051bT44MzM5PC9SZWNOdW0+PERpc3BsYXlUZXh0PigzMyk8L0Rpc3BsYXlUZXh0PjxyZWNvcmQ+
PHJlYy1udW1iZXI+ODMzOTwvcmVjLW51bWJlcj48Zm9yZWlnbi1rZXlzPjxrZXkgYXBwPSJFTiIg
ZGItaWQ9InN2enpwZXJ0cXRldDVwZTB3YWV2eHZmdGV3MmE1OXc5YTIyMCIgdGltZXN0YW1wPSIx
Njk1MDYxNTUzIj44MzM5PC9rZXk+PC9mb3JlaWduLWtleXM+PHJlZi10eXBlIG5hbWU9IkpvdXJu
YWwgQXJ0aWNsZSI+MTc8L3JlZi10eXBlPjxjb250cmlidXRvcnM+PGF1dGhvcnM+PGF1dGhvcj5W
ZWxsYSwgVi48L2F1dGhvcj48YXV0aG9yPk1pbGx1enpvLCBBLjwvYXV0aG9yPjxhdXRob3I+U2Nh
bGlzaSwgTi4gTS48L2F1dGhvcj48YXV0aG9yPlZpZ25lcmksIFAuPC9hdXRob3I+PGF1dGhvcj5T
Y2lhY2NhLCBMLjwvYXV0aG9yPjwvYXV0aG9ycz48L2NvbnRyaWJ1dG9ycz48YXV0aC1hZGRyZXNz
PkRlcGFydG1lbnQgb2YgQ2xpbmljYWwgYW5kIEV4cGVyaW1lbnRhbCBNZWRpY2luZSwgRW5kb2Ny
aW5vbG9neSBTZWN0aW9uLCBVbml2ZXJzaXR5IG9mIENhdGFuaWEgTWVkaWNhbCBTY2hvb2wsIEdh
cmliYWxkaS1OZXNpbWEgSG9zcGl0YWwsIHZpYSBQYWxlcm1vIDYzNiwgOTUxMjIgQ2F0YW5pYSwg
SXRhbHkuIHZlbGxhdmVAaG90bWFpbC5jb20uJiN4RDtTY2hvb2wgb2YgSHVtYW4gYW5kIFNvY2lh
bCBTY2llbmNlLCBVbml2ZXJzaXR5ICZxdW90O0tvcmUmcXVvdDsgb2YgRW5uYSwgOTQxMDAgRW5u
YSwgSXRhbHkuIHZlbGxhdmVAaG90bWFpbC5jb20uJiN4RDtEZXBhcnRtZW50IG9mIENsaW5pY2Fs
IGFuZCBFeHBlcmltZW50YWwgTWVkaWNpbmUsIEVuZG9jcmlub2xvZ3kgU2VjdGlvbiwgVW5pdmVy
c2l0eSBvZiBDYXRhbmlhIE1lZGljYWwgU2Nob29sLCBHYXJpYmFsZGktTmVzaW1hIEhvc3BpdGFs
LCB2aWEgUGFsZXJtbyA2MzYsIDk1MTIyIENhdGFuaWEsIEl0YWx5LiBhZ29taWxAYWxpY2UuaXQu
JiN4RDtEZXBhcnRtZW50IG9mIENsaW5pY2FsIGFuZCBFeHBlcmltZW50YWwgTWVkaWNpbmUsIEVu
ZG9jcmlub2xvZ3kgU2VjdGlvbiwgVW5pdmVyc2l0eSBvZiBDYXRhbmlhIE1lZGljYWwgU2Nob29s
LCBHYXJpYmFsZGktTmVzaW1hIEhvc3BpdGFsLCB2aWEgUGFsZXJtbyA2MzYsIDk1MTIyIENhdGFu
aWEsIEl0YWx5LiBtLnNjYWxpc2lAaG90bWFpbC5pdC4mI3hEO0RlcGFydG1lbnQgb2YgQ2xpbmlj
YWwgYW5kIEV4cGVyaW1lbnRhbCBNZWRpY2luZSwgVW5pdmVyc2l0eSBvZiBDYXRhbmlhIE1lZGlj
YWwgU2Nob29sLCBDZW50ZXIgb2YgRXhwZXJpbWVudGFsIE9uY29sb2d5IGFuZCBIZW1hdG9sb2d5
LCBBLk8uVS4gUG9saWNsaW5pY28gVml0dG9yaW8gRW1hbnVlbGUsIHZpYSBTYW50YSBTb2ZpYSwg
NzgsIDk1MTIzIENhdGFuaWEsIEl0YWx5LiB2aWduZXJpLnBAdW5pY3QuaXQuJiN4RDtEZXBhcnRt
ZW50IG9mIENsaW5pY2FsIGFuZCBFeHBlcmltZW50YWwgTWVkaWNpbmUsIEVuZG9jcmlub2xvZ3kg
U2VjdGlvbiwgVW5pdmVyc2l0eSBvZiBDYXRhbmlhIE1lZGljYWwgU2Nob29sLCBHYXJpYmFsZGkt
TmVzaW1hIEhvc3BpdGFsLCB2aWEgUGFsZXJtbyA2MzYsIDk1MTIyIENhdGFuaWEsIEl0YWx5LiBs
c2NpYWNjYUB1bmljdC5pdC48L2F1dGgtYWRkcmVzcz48dGl0bGVzPjx0aXRsZT5JbnN1bGluIFJl
Y2VwdG9yIElzb2Zvcm1zIGluIENhbmNlcjwvdGl0bGU+PHNlY29uZGFyeS10aXRsZT5JbnQgSiBN
b2wgU2NpPC9zZWNvbmRhcnktdGl0bGU+PC90aXRsZXM+PHBlcmlvZGljYWw+PGZ1bGwtdGl0bGU+
SW50IEogTW9sIFNjaTwvZnVsbC10aXRsZT48L3BlcmlvZGljYWw+PHZvbHVtZT4xOTwvdm9sdW1l
PjxudW1iZXI+MTE8L251bWJlcj48ZWRpdGlvbj4yMDE4LzExLzIxPC9lZGl0aW9uPjxrZXl3b3Jk
cz48a2V5d29yZD5BbmltYWxzPC9rZXl3b3JkPjxrZXl3b3JkPkdlbmUgRXhwcmVzc2lvbiBSZWd1
bGF0aW9uLCBOZW9wbGFzdGljPC9rZXl3b3JkPjxrZXl3b3JkPkh1bWFuczwva2V5d29yZD48a2V5
d29yZD5Nb2RlbHMsIEJpb2xvZ2ljYWw8L2tleXdvcmQ+PGtleXdvcmQ+TmVvcGxhc21zL2dlbmV0
aWNzLyptZXRhYm9saXNtPC9rZXl3b3JkPjxrZXl3b3JkPlByb3RlaW4gSXNvZm9ybXMvY2hlbWlz
dHJ5L21ldGFib2xpc208L2tleXdvcmQ+PGtleXdvcmQ+UmVjZXB0b3IsIEluc3VsaW4vY2hlbWlz
dHJ5LyptZXRhYm9saXNtPC9rZXl3b3JkPjwva2V5d29yZHM+PGRhdGVzPjx5ZWFyPjIwMTg8L3ll
YXI+PHB1Yi1kYXRlcz48ZGF0ZT5Ob3YgMTY8L2RhdGU+PC9wdWItZGF0ZXM+PC9kYXRlcz48aXNi
bj4xNDIyLTAwNjcgKEVsZWN0cm9uaWMpJiN4RDsxNDIyLTAwNjcgKExpbmtpbmcpPC9pc2JuPjxh
Y2Nlc3Npb24tbnVtPjMwNDUzNDk1PC9hY2Nlc3Npb24tbnVtPjx1cmxzPjxyZWxhdGVkLXVybHM+
PHVybD5odHRwczovL3d3dy5uY2JpLm5sbS5uaWguZ292L3B1Ym1lZC8zMDQ1MzQ5NTwvdXJsPjwv
cmVsYXRlZC11cmxzPjwvdXJscz48Y3VzdG9tMj5QTUM2Mjc0NzEwPC9jdXN0b20yPjxlbGVjdHJv
bmljLXJlc291cmNlLW51bT4xMC4zMzkwL2lqbXMxOTExMzYxNSYjeEQ7MzYxNSYjeEQ7aWptczE5
MTEzNjE1IFtwaWldJiN4RDtpam1zLTE5LTAzNjE1IFtwaWldPC9lbGVjdHJvbmljLXJlc291cmNl
LW51bT48bGFuZ3VhZ2U+ZW5n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50231F">
        <w:rPr>
          <w:rFonts w:ascii="Arial" w:hAnsi="Arial" w:cs="Arial"/>
        </w:rPr>
      </w:r>
      <w:r w:rsidR="0050231F">
        <w:rPr>
          <w:rFonts w:ascii="Arial" w:hAnsi="Arial" w:cs="Arial"/>
        </w:rPr>
        <w:fldChar w:fldCharType="separate"/>
      </w:r>
      <w:r w:rsidR="00F420E6">
        <w:rPr>
          <w:rFonts w:ascii="Arial" w:hAnsi="Arial" w:cs="Arial"/>
          <w:noProof/>
        </w:rPr>
        <w:t>(33)</w:t>
      </w:r>
      <w:r w:rsidR="0050231F">
        <w:rPr>
          <w:rFonts w:ascii="Arial" w:hAnsi="Arial" w:cs="Arial"/>
        </w:rPr>
        <w:fldChar w:fldCharType="end"/>
      </w:r>
      <w:r>
        <w:rPr>
          <w:rFonts w:ascii="Arial" w:hAnsi="Arial" w:cs="Arial"/>
        </w:rPr>
        <w:t>.</w:t>
      </w:r>
    </w:p>
    <w:p w14:paraId="0946A9C0" w14:textId="18F30034" w:rsidR="00F05F50" w:rsidRPr="007F4B50" w:rsidRDefault="009C1F74" w:rsidP="00D26809">
      <w:pPr>
        <w:spacing w:line="480" w:lineRule="auto"/>
        <w:jc w:val="both"/>
        <w:rPr>
          <w:rFonts w:ascii="Arial" w:hAnsi="Arial" w:cs="Arial"/>
        </w:rPr>
      </w:pPr>
      <w:r>
        <w:rPr>
          <w:rFonts w:ascii="Arial" w:hAnsi="Arial" w:cs="Arial"/>
        </w:rPr>
        <w:t>T</w:t>
      </w:r>
      <w:r w:rsidR="00F05F50" w:rsidRPr="007F4B50">
        <w:rPr>
          <w:rFonts w:ascii="Arial" w:hAnsi="Arial" w:cs="Arial"/>
        </w:rPr>
        <w:t>here is a strong positive association between high levels of IGF-1R pathway signaling and cancer</w:t>
      </w:r>
      <w:r w:rsidR="006B5093" w:rsidRPr="007F4B50">
        <w:rPr>
          <w:rFonts w:ascii="Arial" w:hAnsi="Arial" w:cs="Arial"/>
        </w:rPr>
        <w:t xml:space="preserve"> </w:t>
      </w:r>
      <w:r w:rsidR="00B83835">
        <w:rPr>
          <w:rFonts w:ascii="Arial" w:hAnsi="Arial" w:cs="Arial"/>
        </w:rPr>
        <w:fldChar w:fldCharType="begin"/>
      </w:r>
      <w:r w:rsidR="00F420E6">
        <w:rPr>
          <w:rFonts w:ascii="Arial" w:hAnsi="Arial" w:cs="Arial"/>
        </w:rPr>
        <w:instrText xml:space="preserve"> ADDIN EN.CITE &lt;EndNote&gt;&lt;Cite&gt;&lt;Author&gt;Baserga&lt;/Author&gt;&lt;Year&gt;1995&lt;/Year&gt;&lt;RecNum&gt;8324&lt;/RecNum&gt;&lt;DisplayText&gt;(34)&lt;/DisplayText&gt;&lt;record&gt;&lt;rec-number&gt;8324&lt;/rec-number&gt;&lt;foreign-keys&gt;&lt;key app="EN" db-id="svzzpertqtet5pe0waevxvftew2a59w9a220" timestamp="1695045906"&gt;8324&lt;/key&gt;&lt;/foreign-keys&gt;&lt;ref-type name="Journal Article"&gt;17&lt;/ref-type&gt;&lt;contributors&gt;&lt;authors&gt;&lt;author&gt;Baserga, R.&lt;/author&gt;&lt;/authors&gt;&lt;/contributors&gt;&lt;auth-address&gt;Jefferson Cancer Center, Thomas Jefferson University, Philadelphia, Philadelphia 19107.&lt;/auth-address&gt;&lt;titles&gt;&lt;title&gt;The insulin-like growth factor I receptor: a key to tumor growth?&lt;/title&gt;&lt;secondary-title&gt;Cancer Res&lt;/secondary-title&gt;&lt;/titles&gt;&lt;periodical&gt;&lt;full-title&gt;Cancer Res&lt;/full-title&gt;&lt;abbr-1&gt;Cancer research&lt;/abbr-1&gt;&lt;/periodical&gt;&lt;pages&gt;249-52&lt;/pages&gt;&lt;volume&gt;55&lt;/volume&gt;&lt;number&gt;2&lt;/number&gt;&lt;edition&gt;1995/01/15&lt;/edition&gt;&lt;keywords&gt;&lt;keyword&gt;Animals&lt;/keyword&gt;&lt;keyword&gt;*Apoptosis&lt;/keyword&gt;&lt;keyword&gt;Cell Division/*physiology&lt;/keyword&gt;&lt;keyword&gt;*Cell Transformation, Neoplastic&lt;/keyword&gt;&lt;keyword&gt;Cell Transformation, Viral&lt;/keyword&gt;&lt;keyword&gt;Glioblastoma/pathology&lt;/keyword&gt;&lt;keyword&gt;Humans&lt;/keyword&gt;&lt;keyword&gt;Melanoma/pathology&lt;/keyword&gt;&lt;keyword&gt;Mice&lt;/keyword&gt;&lt;keyword&gt;Mice, Nude&lt;/keyword&gt;&lt;keyword&gt;Phenotype&lt;/keyword&gt;&lt;keyword&gt;Rats&lt;/keyword&gt;&lt;keyword&gt;Receptor, IGF Type 1/*physiology&lt;/keyword&gt;&lt;/keywords&gt;&lt;dates&gt;&lt;year&gt;1995&lt;/year&gt;&lt;pub-dates&gt;&lt;date&gt;Jan 15&lt;/date&gt;&lt;/pub-dates&gt;&lt;/dates&gt;&lt;isbn&gt;0008-5472 (Print)&amp;#xD;0008-5472 (Linking)&lt;/isbn&gt;&lt;accession-num&gt;7812953&lt;/accession-num&gt;&lt;urls&gt;&lt;related-urls&gt;&lt;url&gt;https://www.ncbi.nlm.nih.gov/pubmed/7812953&lt;/url&gt;&lt;/related-urls&gt;&lt;/urls&gt;&lt;language&gt;eng&lt;/language&gt;&lt;/record&gt;&lt;/Cite&gt;&lt;/EndNote&gt;</w:instrText>
      </w:r>
      <w:r w:rsidR="00B83835">
        <w:rPr>
          <w:rFonts w:ascii="Arial" w:hAnsi="Arial" w:cs="Arial"/>
        </w:rPr>
        <w:fldChar w:fldCharType="separate"/>
      </w:r>
      <w:r w:rsidR="00F420E6">
        <w:rPr>
          <w:rFonts w:ascii="Arial" w:hAnsi="Arial" w:cs="Arial"/>
          <w:noProof/>
        </w:rPr>
        <w:t>(34)</w:t>
      </w:r>
      <w:r w:rsidR="00B83835">
        <w:rPr>
          <w:rFonts w:ascii="Arial" w:hAnsi="Arial" w:cs="Arial"/>
        </w:rPr>
        <w:fldChar w:fldCharType="end"/>
      </w:r>
      <w:r w:rsidR="00911196">
        <w:rPr>
          <w:rFonts w:ascii="Arial" w:hAnsi="Arial" w:cs="Arial"/>
        </w:rPr>
        <w:t xml:space="preserve">, </w:t>
      </w:r>
      <w:r w:rsidR="006B5093" w:rsidRPr="007F4B50">
        <w:rPr>
          <w:rFonts w:ascii="Arial" w:hAnsi="Arial" w:cs="Arial"/>
        </w:rPr>
        <w:t>though</w:t>
      </w:r>
      <w:r w:rsidR="00F05F50" w:rsidRPr="007F4B50">
        <w:rPr>
          <w:rFonts w:ascii="Arial" w:hAnsi="Arial" w:cs="Arial"/>
        </w:rPr>
        <w:t xml:space="preserve"> activating mutations of the </w:t>
      </w:r>
      <w:r w:rsidR="00F05F50" w:rsidRPr="007F4B50">
        <w:rPr>
          <w:rFonts w:ascii="Arial" w:hAnsi="Arial" w:cs="Arial"/>
          <w:i/>
          <w:iCs/>
        </w:rPr>
        <w:t>IGF</w:t>
      </w:r>
      <w:r w:rsidR="00F420E6">
        <w:rPr>
          <w:rFonts w:ascii="Arial" w:hAnsi="Arial" w:cs="Arial"/>
          <w:i/>
          <w:iCs/>
        </w:rPr>
        <w:t>-</w:t>
      </w:r>
      <w:r w:rsidR="00F05F50" w:rsidRPr="007F4B50">
        <w:rPr>
          <w:rFonts w:ascii="Arial" w:hAnsi="Arial" w:cs="Arial"/>
          <w:i/>
          <w:iCs/>
        </w:rPr>
        <w:t>1R</w:t>
      </w:r>
      <w:r w:rsidR="00F05F50" w:rsidRPr="007F4B50">
        <w:rPr>
          <w:rFonts w:ascii="Arial" w:hAnsi="Arial" w:cs="Arial"/>
        </w:rPr>
        <w:t xml:space="preserve"> gene have not been reported. High levels of IGF-1R are seen on the membrane and/or the cytoplasm, and in the nucleus of numerous cancer cell types including prostate cancer </w:t>
      </w:r>
      <w:r w:rsidR="00F05F50" w:rsidRPr="007F4B50">
        <w:rPr>
          <w:rFonts w:ascii="Arial" w:hAnsi="Arial" w:cs="Arial"/>
        </w:rPr>
        <w:fldChar w:fldCharType="begin">
          <w:fldData xml:space="preserve">PEVuZE5vdGU+PENpdGU+PEF1dGhvcj5BbGVrc2ljPC9BdXRob3I+PFllYXI+MjAxNzwvWWVhcj48
UmVjTnVtPjgyNDc8L1JlY051bT48RGlzcGxheVRleHQ+KDM1KTwvRGlzcGxheVRleHQ+PHJlY29y
ZD48cmVjLW51bWJlcj44MjQ3PC9yZWMtbnVtYmVyPjxmb3JlaWduLWtleXM+PGtleSBhcHA9IkVO
IiBkYi1pZD0ic3Z6enBlcnRxdGV0NXBlMHdhZXZ4dmZ0ZXcyYTU5dzlhMjIwIiB0aW1lc3RhbXA9
IjE2OTMyNTYwNzEiPjgyNDc8L2tleT48L2ZvcmVpZ24ta2V5cz48cmVmLXR5cGUgbmFtZT0iSm91
cm5hbCBBcnRpY2xlIj4xNzwvcmVmLXR5cGU+PGNvbnRyaWJ1dG9ycz48YXV0aG9ycz48YXV0aG9y
PkFsZWtzaWMsIFQuPC9hdXRob3I+PGF1dGhvcj5WZXJyaWxsLCBDLjwvYXV0aG9yPjxhdXRob3I+
QnJ5YW50LCBSLiBKLjwvYXV0aG9yPjxhdXRob3I+SGFuLCBDLjwvYXV0aG9yPjxhdXRob3I+V29y
cmFsbCwgQS4gUi48L2F1dGhvcj48YXV0aG9yPkJydXJlYXUsIEwuPC9hdXRob3I+PGF1dGhvcj5M
YXJyZSwgUy48L2F1dGhvcj48YXV0aG9yPkhpZ2dpbnMsIEcuIFMuPC9hdXRob3I+PGF1dGhvcj5G
YXphbCwgRi48L2F1dGhvcj48YXV0aG9yPlNhYmJhZ2gsIEEuPC9hdXRob3I+PGF1dGhvcj5IYWlk
ZXIsIFMuPC9hdXRob3I+PGF1dGhvcj5CdWZmYSwgRi4gTS48L2F1dGhvcj48YXV0aG9yPkNvbGUs
IEQuPC9hdXRob3I+PGF1dGhvcj5NYWNhdWxheSwgVi4gTS48L2F1dGhvcj48L2F1dGhvcnM+PC9j
b250cmlidXRvcnM+PGF1dGgtYWRkcmVzcz5EZXBhcnRtZW50IG9mIE9uY29sb2d5LCBVbml2ZXJz
aXR5IG9mIE94Zm9yZCwgT2xkIFJvYWQgQ2FtcHVzIFJlc2VhcmNoIEJ1aWxkaW5nLCBSb29zZXZl
bHQgRHJpdmUsIE94Zm9yZCBPWDMgN0RRLCBVSy4mI3hEO0RlcGFydG1lbnQgb2YgQ2VsbHVsYXIg
UGF0aG9sb2d5LCBPeGZvcmQgVW5pdmVyc2l0eSBIb3NwaXRhbHMgTkhTIEZvdW5kYXRpb24gVHJ1
c3QsIEpvaG4gUmFkY2xpZmZlIEhvc3BpdGFsLCBPeGZvcmQgT1gzIDlEVSBVSy4mI3hEO051ZmZp
ZWxkIERlcGFydG1lbnQgb2YgU3VyZ2ljYWwgU2NpZW5jZXMsIFVuaXZlcnNpdHkgb2YgT3hmb3Jk
LCBKb2huIFJhZGNsaWZmZSBIb3NwaXRhbCwgT3hmb3JkIE9YMyA5RFUsIFVLLiYjeEQ7T3hmb3Jk
IENhbmNlciBhbmQgSGFlbWF0b2xvZ3kgQ2VudHJlLCBPeGZvcmQgVW5pdmVyc2l0eSBIb3NwaXRh
bHMgTkhTIEZvdW5kYXRpb24gVHJ1c3QsIENodXJjaGlsbCBIb3NwaXRhbCwgT3hmb3JkIE9YMyA3
TEosIFVLLjwvYXV0aC1hZGRyZXNzPjx0aXRsZXM+PHRpdGxlPklHRi0xUiBhc3NvY2lhdGVzIHdp
dGggYWR2ZXJzZSBvdXRjb21lcyBhZnRlciByYWRpY2FsIHJhZGlvdGhlcmFweSBmb3IgcHJvc3Rh
dGUgY2FuY2VyPC90aXRsZT48c2Vjb25kYXJ5LXRpdGxlPkJyIEogQ2FuY2VyPC9zZWNvbmRhcnkt
dGl0bGU+PC90aXRsZXM+PHBlcmlvZGljYWw+PGZ1bGwtdGl0bGU+QnIgSiBDYW5jZXI8L2Z1bGwt
dGl0bGU+PC9wZXJpb2RpY2FsPjxwYWdlcz4xNjAwLTE2MDY8L3BhZ2VzPjx2b2x1bWU+MTE3PC92
b2x1bWU+PG51bWJlcj4xMTwvbnVtYmVyPjxlZGl0aW9uPjIwMTcvMTAvMDQ8L2VkaXRpb24+PGtl
eXdvcmRzPjxrZXl3b3JkPkFnZWQ8L2tleXdvcmQ+PGtleXdvcmQ+SHVtYW5zPC9rZXl3b3JkPjxr
ZXl3b3JkPk1hbGU8L2tleXdvcmQ+PGtleXdvcmQ+TWlkZGxlIEFnZWQ8L2tleXdvcmQ+PGtleXdv
cmQ+TmVvcGxhc20gUmVjdXJyZW5jZSwgTG9jYWw8L2tleXdvcmQ+PGtleXdvcmQ+TmVvcGxhc20g
U3RhZ2luZzwva2V5d29yZD48a2V5d29yZD5Qcm9zdGF0aWMgTmVvcGxhc21zL21vcnRhbGl0eS9w
YXRob2xvZ3kvKnJhZGlvdGhlcmFweTwva2V5d29yZD48a2V5d29yZD5SZWNlcHRvciwgSUdGIFR5
cGUgMS9hbmFseXNpcy8qcGh5c2lvbG9neTwva2V5d29yZD48L2tleXdvcmRzPjxkYXRlcz48eWVh
cj4yMDE3PC95ZWFyPjxwdWItZGF0ZXM+PGRhdGU+Tm92IDIxPC9kYXRlPjwvcHViLWRhdGVzPjwv
ZGF0ZXM+PGlzYm4+MTUzMi0xODI3IChFbGVjdHJvbmljKSYjeEQ7MDAwNy0wOTIwIChQcmludCkm
I3hEOzAwMDctMDkyMCAoTGlua2luZyk8L2lzYm4+PGFjY2Vzc2lvbi1udW0+Mjg5NzI5NjI8L2Fj
Y2Vzc2lvbi1udW0+PHVybHM+PHJlbGF0ZWQtdXJscz48dXJsPmh0dHBzOi8vd3d3Lm5jYmkubmxt
Lm5paC5nb3YvcHVibWVkLzI4OTcyOTYyPC91cmw+PC9yZWxhdGVkLXVybHM+PC91cmxzPjxjdXN0
b20yPlBNQzU3Mjk0Mzc8L2N1c3RvbTI+PGVsZWN0cm9uaWMtcmVzb3VyY2UtbnVtPjEwLjEwMzgv
YmpjLjIwMTcuMzM3JiN4RDtiamMyMDE3MzM3IFtwaWldPC9lbGVjdHJvbmljLXJlc291cmNlLW51
bT48bGFuZ3VhZ2U+ZW5nPC9sYW5n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NzwvWWVhcj48
UmVjTnVtPjgyNDc8L1JlY051bT48RGlzcGxheVRleHQ+KDM1KTwvRGlzcGxheVRleHQ+PHJlY29y
ZD48cmVjLW51bWJlcj44MjQ3PC9yZWMtbnVtYmVyPjxmb3JlaWduLWtleXM+PGtleSBhcHA9IkVO
IiBkYi1pZD0ic3Z6enBlcnRxdGV0NXBlMHdhZXZ4dmZ0ZXcyYTU5dzlhMjIwIiB0aW1lc3RhbXA9
IjE2OTMyNTYwNzEiPjgyNDc8L2tleT48L2ZvcmVpZ24ta2V5cz48cmVmLXR5cGUgbmFtZT0iSm91
cm5hbCBBcnRpY2xlIj4xNzwvcmVmLXR5cGU+PGNvbnRyaWJ1dG9ycz48YXV0aG9ycz48YXV0aG9y
PkFsZWtzaWMsIFQuPC9hdXRob3I+PGF1dGhvcj5WZXJyaWxsLCBDLjwvYXV0aG9yPjxhdXRob3I+
QnJ5YW50LCBSLiBKLjwvYXV0aG9yPjxhdXRob3I+SGFuLCBDLjwvYXV0aG9yPjxhdXRob3I+V29y
cmFsbCwgQS4gUi48L2F1dGhvcj48YXV0aG9yPkJydXJlYXUsIEwuPC9hdXRob3I+PGF1dGhvcj5M
YXJyZSwgUy48L2F1dGhvcj48YXV0aG9yPkhpZ2dpbnMsIEcuIFMuPC9hdXRob3I+PGF1dGhvcj5G
YXphbCwgRi48L2F1dGhvcj48YXV0aG9yPlNhYmJhZ2gsIEEuPC9hdXRob3I+PGF1dGhvcj5IYWlk
ZXIsIFMuPC9hdXRob3I+PGF1dGhvcj5CdWZmYSwgRi4gTS48L2F1dGhvcj48YXV0aG9yPkNvbGUs
IEQuPC9hdXRob3I+PGF1dGhvcj5NYWNhdWxheSwgVi4gTS48L2F1dGhvcj48L2F1dGhvcnM+PC9j
b250cmlidXRvcnM+PGF1dGgtYWRkcmVzcz5EZXBhcnRtZW50IG9mIE9uY29sb2d5LCBVbml2ZXJz
aXR5IG9mIE94Zm9yZCwgT2xkIFJvYWQgQ2FtcHVzIFJlc2VhcmNoIEJ1aWxkaW5nLCBSb29zZXZl
bHQgRHJpdmUsIE94Zm9yZCBPWDMgN0RRLCBVSy4mI3hEO0RlcGFydG1lbnQgb2YgQ2VsbHVsYXIg
UGF0aG9sb2d5LCBPeGZvcmQgVW5pdmVyc2l0eSBIb3NwaXRhbHMgTkhTIEZvdW5kYXRpb24gVHJ1
c3QsIEpvaG4gUmFkY2xpZmZlIEhvc3BpdGFsLCBPeGZvcmQgT1gzIDlEVSBVSy4mI3hEO051ZmZp
ZWxkIERlcGFydG1lbnQgb2YgU3VyZ2ljYWwgU2NpZW5jZXMsIFVuaXZlcnNpdHkgb2YgT3hmb3Jk
LCBKb2huIFJhZGNsaWZmZSBIb3NwaXRhbCwgT3hmb3JkIE9YMyA5RFUsIFVLLiYjeEQ7T3hmb3Jk
IENhbmNlciBhbmQgSGFlbWF0b2xvZ3kgQ2VudHJlLCBPeGZvcmQgVW5pdmVyc2l0eSBIb3NwaXRh
bHMgTkhTIEZvdW5kYXRpb24gVHJ1c3QsIENodXJjaGlsbCBIb3NwaXRhbCwgT3hmb3JkIE9YMyA3
TEosIFVLLjwvYXV0aC1hZGRyZXNzPjx0aXRsZXM+PHRpdGxlPklHRi0xUiBhc3NvY2lhdGVzIHdp
dGggYWR2ZXJzZSBvdXRjb21lcyBhZnRlciByYWRpY2FsIHJhZGlvdGhlcmFweSBmb3IgcHJvc3Rh
dGUgY2FuY2VyPC90aXRsZT48c2Vjb25kYXJ5LXRpdGxlPkJyIEogQ2FuY2VyPC9zZWNvbmRhcnkt
dGl0bGU+PC90aXRsZXM+PHBlcmlvZGljYWw+PGZ1bGwtdGl0bGU+QnIgSiBDYW5jZXI8L2Z1bGwt
dGl0bGU+PC9wZXJpb2RpY2FsPjxwYWdlcz4xNjAwLTE2MDY8L3BhZ2VzPjx2b2x1bWU+MTE3PC92
b2x1bWU+PG51bWJlcj4xMTwvbnVtYmVyPjxlZGl0aW9uPjIwMTcvMTAvMDQ8L2VkaXRpb24+PGtl
eXdvcmRzPjxrZXl3b3JkPkFnZWQ8L2tleXdvcmQ+PGtleXdvcmQ+SHVtYW5zPC9rZXl3b3JkPjxr
ZXl3b3JkPk1hbGU8L2tleXdvcmQ+PGtleXdvcmQ+TWlkZGxlIEFnZWQ8L2tleXdvcmQ+PGtleXdv
cmQ+TmVvcGxhc20gUmVjdXJyZW5jZSwgTG9jYWw8L2tleXdvcmQ+PGtleXdvcmQ+TmVvcGxhc20g
U3RhZ2luZzwva2V5d29yZD48a2V5d29yZD5Qcm9zdGF0aWMgTmVvcGxhc21zL21vcnRhbGl0eS9w
YXRob2xvZ3kvKnJhZGlvdGhlcmFweTwva2V5d29yZD48a2V5d29yZD5SZWNlcHRvciwgSUdGIFR5
cGUgMS9hbmFseXNpcy8qcGh5c2lvbG9neTwva2V5d29yZD48L2tleXdvcmRzPjxkYXRlcz48eWVh
cj4yMDE3PC95ZWFyPjxwdWItZGF0ZXM+PGRhdGU+Tm92IDIxPC9kYXRlPjwvcHViLWRhdGVzPjwv
ZGF0ZXM+PGlzYm4+MTUzMi0xODI3IChFbGVjdHJvbmljKSYjeEQ7MDAwNy0wOTIwIChQcmludCkm
I3hEOzAwMDctMDkyMCAoTGlua2luZyk8L2lzYm4+PGFjY2Vzc2lvbi1udW0+Mjg5NzI5NjI8L2Fj
Y2Vzc2lvbi1udW0+PHVybHM+PHJlbGF0ZWQtdXJscz48dXJsPmh0dHBzOi8vd3d3Lm5jYmkubmxt
Lm5paC5nb3YvcHVibWVkLzI4OTcyOTYyPC91cmw+PC9yZWxhdGVkLXVybHM+PC91cmxzPjxjdXN0
b20yPlBNQzU3Mjk0Mzc8L2N1c3RvbTI+PGVsZWN0cm9uaWMtcmVzb3VyY2UtbnVtPjEwLjEwMzgv
YmpjLjIwMTcuMzM3JiN4RDtiamMyMDE3MzM3IFtwaWldPC9lbGVjdHJvbmljLXJlc291cmNlLW51
bT48bGFuZ3VhZ2U+ZW5nPC9sYW5n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35)</w:t>
      </w:r>
      <w:r w:rsidR="00F05F50" w:rsidRPr="007F4B50">
        <w:rPr>
          <w:rFonts w:ascii="Arial" w:hAnsi="Arial" w:cs="Arial"/>
        </w:rPr>
        <w:fldChar w:fldCharType="end"/>
      </w:r>
      <w:r w:rsidR="00F05F50" w:rsidRPr="007F4B50">
        <w:rPr>
          <w:rFonts w:ascii="Arial" w:hAnsi="Arial" w:cs="Arial"/>
        </w:rPr>
        <w:t xml:space="preserve">, head and neck squamous cell cancer </w:t>
      </w:r>
      <w:r w:rsidR="00F05F50" w:rsidRPr="007F4B50">
        <w:rPr>
          <w:rFonts w:ascii="Arial" w:hAnsi="Arial" w:cs="Arial"/>
        </w:rPr>
        <w:fldChar w:fldCharType="begin">
          <w:fldData xml:space="preserve">PEVuZE5vdGU+PENpdGU+PEF1dGhvcj5EYWxlPC9BdXRob3I+PFllYXI+MjAxNTwvWWVhcj48UmVj
TnVtPjgyNDg8L1JlY051bT48RGlzcGxheVRleHQ+KDM2KTwvRGlzcGxheVRleHQ+PHJlY29yZD48
cmVjLW51bWJlcj44MjQ4PC9yZWMtbnVtYmVyPjxmb3JlaWduLWtleXM+PGtleSBhcHA9IkVOIiBk
Yi1pZD0ic3Z6enBlcnRxdGV0NXBlMHdhZXZ4dmZ0ZXcyYTU5dzlhMjIwIiB0aW1lc3RhbXA9IjE2
OTMyNTYxNjQiPjgyNDg8L2tleT48L2ZvcmVpZ24ta2V5cz48cmVmLXR5cGUgbmFtZT0iSm91cm5h
bCBBcnRpY2xlIj4xNzwvcmVmLXR5cGU+PGNvbnRyaWJ1dG9ycz48YXV0aG9ycz48YXV0aG9yPkRh
bGUsIE8uIFQuPC9hdXRob3I+PGF1dGhvcj5BbGVrc2ljLCBULjwvYXV0aG9yPjxhdXRob3I+U2hh
aCwgSy4gQS48L2F1dGhvcj48YXV0aG9yPkhhbiwgQy48L2F1dGhvcj48YXV0aG9yPk1laGFubmEs
IEguPC9hdXRob3I+PGF1dGhvcj5SYXBvem8sIEQuIEMuPC9hdXRob3I+PGF1dGhvcj5TaGVhcmQs
IEouIEQuPC9hdXRob3I+PGF1dGhvcj5Hb29keWVhciwgUC48L2F1dGhvcj48YXV0aG9yPlVwaWxl
LCBOLiBTLjwvYXV0aG9yPjxhdXRob3I+Um9iaW5zb24sIE0uPC9hdXRob3I+PGF1dGhvcj5Kb25l
cywgVC4gTS48L2F1dGhvcj48YXV0aG9yPldpbnRlciwgUy48L2F1dGhvcj48YXV0aG9yPk1hY2F1
bGF5LCBWLiBNLjwvYXV0aG9yPjwvYXV0aG9ycz48L2NvbnRyaWJ1dG9ycz48YXV0aC1hZGRyZXNz
PkRlcGFydG1lbnQgb2YgT25jb2xvZ3ksIFVuaXZlcnNpdHkgb2YgT3hmb3JkLCBPbGQgUm9hZCBD
YW1wdXMgUmVzZWFyY2ggQnVpbGRpbmcsIE94Zm9yZCBPWDMgN0xKLCBVSywgVGhlIEJsZW5oZWlt
IEhlYWQgYW5kIE5lY2sgVW5pdCwgQ2h1cmNoaWxsIEhvc3BpdGFsLCBPeGZvcmQgT1gzIDdMRSwg
VUssIFByZXNlbnQgYWRkcmVzczogRU5UIERlcGFydG1lbnQsIFVuaXZlcnNpdHkgSG9zcGl0YWwg
QnJpc3RvbCwgQnJpc3RvbCBCUzIgOEVHLCBVSyB2YWxlbnRpbmUubWFjYXVsYXlAb25jb2xvZ3ku
b3guYWMudWsgb3RkYWxlQGRvY3RvcnMub3JnLnVrLiYjeEQ7RGVwYXJ0bWVudCBvZiBPbmNvbG9n
eSwgVW5pdmVyc2l0eSBvZiBPeGZvcmQsIE9sZCBSb2FkIENhbXB1cyBSZXNlYXJjaCBCdWlsZGlu
ZywgT3hmb3JkIE9YMyA3TEosIFVLLiYjeEQ7RGVwYXJ0bWVudCBvZiBDZWxsdWxhciBQYXRob2xv
Z3ksIE94Zm9yZCBVbml2ZXJzaXR5IEhvc3BpdGFscyBOSFMgVHJ1c3QsIEpvaG4gUmFkY2xpZmZl
IEhvc3BpdGFsLCBPeGZvcmQgT1gzIDlEVSwgVUsuJiN4RDtPeGZvcmQgQ2FuY2VyIGFuZCBIYWVt
YXRvbG9neSBDZW50cmUsIE94Zm9yZCBVbml2ZXJzaXR5IEhvc3BpdGFscyBOSFMgVHJ1c3QsIENo
dXJjaGlsbCBIb3NwaXRhbCwgT3hmb3JkIE9YMyA3TEUsIFVLLiYjeEQ7SW5zdGl0dXRlIG9mIEhl
YWQgYW5kIE5lY2sgU3R1ZGllcyBhbmQgRWR1Y2F0aW9uIChJTkhBTlNFKSwgVW5pdmVyc2l0eSBv
ZiBCaXJtaW5naGFtLCBCaXJtaW5naGFtIEIxNSAyVFQsIFVLLiYjeEQ7RGVwYXJ0bWVudCBvZiBD
ZWxsdWxhciBQYXRob2xvZ3ksIEFpbnRyZWUgVW5pdmVyc2l0eSBIb3NwaXRhbHMgTkhTIEZvdW5k
YXRpb24gVHJ1c3QsIExpdmVycG9vbCBMOSA3QUwsIFVLLiYjeEQ7RGVwYXJ0bWVudCBvZiBNb2xl
Y3VsYXIgYW5kIENsaW5pY2FsIENhbmNlciBNZWRpY2luZSwgVW5pdmVyc2l0eSBvZiBMaXZlcnBv
b2wsIExpdmVycG9vbCBMMyA5VEEsIFVLIGFuZC4mI3hEO1NjaG9vbCBvZiBEZW50YWwgU2NpZW5j
ZXMsIE5ld2Nhc3RsZSBVbml2ZXJzaXR5LCBGcmFtbGluZ3RvbiBQbGFjZSwgTmV3Y2FzdGxlIHVw
b24gVHluZSBORTIgNEJXLCBVSy4mI3hEO1RoZSBCbGVuaGVpbSBIZWFkIGFuZCBOZWNrIFVuaXQs
IENodXJjaGlsbCBIb3NwaXRhbCwgT3hmb3JkIE9YMyA3TEUsIFVLLiYjeEQ7RGVwYXJ0bWVudCBv
ZiBPbmNvbG9neSwgVW5pdmVyc2l0eSBvZiBPeGZvcmQsIE9sZCBSb2FkIENhbXB1cyBSZXNlYXJj
aCBCdWlsZGluZywgT3hmb3JkIE9YMyA3TEosIFVLLCBPeGZvcmQgQ2FuY2VyIGFuZCBIYWVtYXRv
bG9neSBDZW50cmUsIE94Zm9yZCBVbml2ZXJzaXR5IEhvc3BpdGFscyBOSFMgVHJ1c3QsIENodXJj
aGlsbCBIb3NwaXRhbCwgT3hmb3JkIE9YMyA3TEUsIFVLLCB2YWxlbnRpbmUubWFjYXVsYXlAb25j
b2xvZ3kub3guYWMudWsuPC9hdXRoLWFkZHJlc3M+PHRpdGxlcz48dGl0bGU+SUdGLTFSIGV4cHJl
c3Npb24gaXMgYXNzb2NpYXRlZCB3aXRoIEhQVi1uZWdhdGl2ZSBzdGF0dXMgYW5kIGFkdmVyc2Ug
c3Vydml2YWwgaW4gaGVhZCBhbmQgbmVjayBzcXVhbW91cyBjZWxsIGNhbmNlcjwvdGl0bGU+PHNl
Y29uZGFyeS10aXRsZT5DYXJjaW5vZ2VuZXNpczwvc2Vjb25kYXJ5LXRpdGxlPjwvdGl0bGVzPjxw
ZXJpb2RpY2FsPjxmdWxsLXRpdGxlPkNhcmNpbm9nZW5lc2lzPC9mdWxsLXRpdGxlPjwvcGVyaW9k
aWNhbD48cGFnZXM+NjQ4LTU1PC9wYWdlcz48dm9sdW1lPjM2PC92b2x1bWU+PG51bWJlcj42PC9u
dW1iZXI+PGVkaXRpb24+MjAxNS8wNC8yMjwvZWRpdGlvbj48a2V5d29yZHM+PGtleXdvcmQ+QWR1
bHQ8L2tleXdvcmQ+PGtleXdvcmQ+QWdlZDwva2V5d29yZD48a2V5d29yZD5BZ2VkLCA4MCBhbmQg
b3Zlcjwva2V5d29yZD48a2V5d29yZD5DYXJjaW5vbWEsIFNxdWFtb3VzIENlbGwvZ2VuZXRpY3Mv
Km1vcnRhbGl0eS92aXJvbG9neTwva2V5d29yZD48a2V5d29yZD5DZWxsIFRyYW5zZm9ybWF0aW9u
LCBOZW9wbGFzdGljL2dlbmV0aWNzPC9rZXl3b3JkPjxrZXl3b3JkPkNvbWJpbmVkIE1vZGFsaXR5
IFRoZXJhcHk8L2tleXdvcmQ+PGtleXdvcmQ+RGlzZWFzZS1GcmVlIFN1cnZpdmFsPC9rZXl3b3Jk
PjxrZXl3b3JkPkRydWcgUmVzaXN0YW5jZSwgTmVvcGxhc20vZ2VuZXRpY3M8L2tleXdvcmQ+PGtl
eXdvcmQ+RmVtYWxlPC9rZXl3b3JkPjxrZXl3b3JkPkhlYWQgYW5kIE5lY2sgTmVvcGxhc21zL2dl
bmV0aWNzLyptb3J0YWxpdHkvdmlyb2xvZ3k8L2tleXdvcmQ+PGtleXdvcmQ+SHVtYW5zPC9rZXl3
b3JkPjxrZXl3b3JkPk1hbGU8L2tleXdvcmQ+PGtleXdvcmQ+TWlkZGxlIEFnZWQ8L2tleXdvcmQ+
PGtleXdvcmQ+TmVvcGxhc20gU3RhZ2luZzwva2V5d29yZD48a2V5d29yZD5QYXBpbGxvbWF2aXJp
ZGFlPC9rZXl3b3JkPjxrZXl3b3JkPlBhcGlsbG9tYXZpcnVzIEluZmVjdGlvbnMvKmNvbXBsaWNh
dGlvbnM8L2tleXdvcmQ+PGtleXdvcmQ+UmVjZXB0b3IsIElHRiBUeXBlIDEvKmJpb3N5bnRoZXNp
czwva2V5d29yZD48a2V5d29yZD5TcXVhbW91cyBDZWxsIENhcmNpbm9tYSBvZiBIZWFkIGFuZCBO
ZWNrPC9rZXl3b3JkPjxrZXl3b3JkPllvdW5nIEFkdWx0PC9rZXl3b3JkPjwva2V5d29yZHM+PGRh
dGVzPjx5ZWFyPjIwMTU8L3llYXI+PHB1Yi1kYXRlcz48ZGF0ZT5KdW48L2RhdGU+PC9wdWItZGF0
ZXM+PC9kYXRlcz48aXNibj4xNDYwLTIxODAgKEVsZWN0cm9uaWMpJiN4RDswMTQzLTMzMzQgKExp
bmtpbmcpPC9pc2JuPjxhY2Nlc3Npb24tbnVtPjI1ODk2NDQ0PC9hY2Nlc3Npb24tbnVtPjx1cmxz
PjxyZWxhdGVkLXVybHM+PHVybD5odHRwczovL3d3dy5uY2JpLm5sbS5uaWguZ292L3B1Ym1lZC8y
NTg5NjQ0NDwvdXJsPjwvcmVsYXRlZC11cmxzPjwvdXJscz48ZWxlY3Ryb25pYy1yZXNvdXJjZS1u
dW0+MTAuMTA5My9jYXJjaW4vYmd2MDUzJiN4RDtiZ3YwNTMgW3BpaV08L2VsZWN0cm9uaWMtcmVz
b3VyY2UtbnVtPjxsYW5ndWFnZT5lbmc8L2xhbmd1YWdlPjwvcmVjb3JkPjwvQ2l0ZT48L0VuZE5v
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EYWxlPC9BdXRob3I+PFllYXI+MjAxNTwvWWVhcj48UmVj
TnVtPjgyNDg8L1JlY051bT48RGlzcGxheVRleHQ+KDM2KTwvRGlzcGxheVRleHQ+PHJlY29yZD48
cmVjLW51bWJlcj44MjQ4PC9yZWMtbnVtYmVyPjxmb3JlaWduLWtleXM+PGtleSBhcHA9IkVOIiBk
Yi1pZD0ic3Z6enBlcnRxdGV0NXBlMHdhZXZ4dmZ0ZXcyYTU5dzlhMjIwIiB0aW1lc3RhbXA9IjE2
OTMyNTYxNjQiPjgyNDg8L2tleT48L2ZvcmVpZ24ta2V5cz48cmVmLXR5cGUgbmFtZT0iSm91cm5h
bCBBcnRpY2xlIj4xNzwvcmVmLXR5cGU+PGNvbnRyaWJ1dG9ycz48YXV0aG9ycz48YXV0aG9yPkRh
bGUsIE8uIFQuPC9hdXRob3I+PGF1dGhvcj5BbGVrc2ljLCBULjwvYXV0aG9yPjxhdXRob3I+U2hh
aCwgSy4gQS48L2F1dGhvcj48YXV0aG9yPkhhbiwgQy48L2F1dGhvcj48YXV0aG9yPk1laGFubmEs
IEguPC9hdXRob3I+PGF1dGhvcj5SYXBvem8sIEQuIEMuPC9hdXRob3I+PGF1dGhvcj5TaGVhcmQs
IEouIEQuPC9hdXRob3I+PGF1dGhvcj5Hb29keWVhciwgUC48L2F1dGhvcj48YXV0aG9yPlVwaWxl
LCBOLiBTLjwvYXV0aG9yPjxhdXRob3I+Um9iaW5zb24sIE0uPC9hdXRob3I+PGF1dGhvcj5Kb25l
cywgVC4gTS48L2F1dGhvcj48YXV0aG9yPldpbnRlciwgUy48L2F1dGhvcj48YXV0aG9yPk1hY2F1
bGF5LCBWLiBNLjwvYXV0aG9yPjwvYXV0aG9ycz48L2NvbnRyaWJ1dG9ycz48YXV0aC1hZGRyZXNz
PkRlcGFydG1lbnQgb2YgT25jb2xvZ3ksIFVuaXZlcnNpdHkgb2YgT3hmb3JkLCBPbGQgUm9hZCBD
YW1wdXMgUmVzZWFyY2ggQnVpbGRpbmcsIE94Zm9yZCBPWDMgN0xKLCBVSywgVGhlIEJsZW5oZWlt
IEhlYWQgYW5kIE5lY2sgVW5pdCwgQ2h1cmNoaWxsIEhvc3BpdGFsLCBPeGZvcmQgT1gzIDdMRSwg
VUssIFByZXNlbnQgYWRkcmVzczogRU5UIERlcGFydG1lbnQsIFVuaXZlcnNpdHkgSG9zcGl0YWwg
QnJpc3RvbCwgQnJpc3RvbCBCUzIgOEVHLCBVSyB2YWxlbnRpbmUubWFjYXVsYXlAb25jb2xvZ3ku
b3guYWMudWsgb3RkYWxlQGRvY3RvcnMub3JnLnVrLiYjeEQ7RGVwYXJ0bWVudCBvZiBPbmNvbG9n
eSwgVW5pdmVyc2l0eSBvZiBPeGZvcmQsIE9sZCBSb2FkIENhbXB1cyBSZXNlYXJjaCBCdWlsZGlu
ZywgT3hmb3JkIE9YMyA3TEosIFVLLiYjeEQ7RGVwYXJ0bWVudCBvZiBDZWxsdWxhciBQYXRob2xv
Z3ksIE94Zm9yZCBVbml2ZXJzaXR5IEhvc3BpdGFscyBOSFMgVHJ1c3QsIEpvaG4gUmFkY2xpZmZl
IEhvc3BpdGFsLCBPeGZvcmQgT1gzIDlEVSwgVUsuJiN4RDtPeGZvcmQgQ2FuY2VyIGFuZCBIYWVt
YXRvbG9neSBDZW50cmUsIE94Zm9yZCBVbml2ZXJzaXR5IEhvc3BpdGFscyBOSFMgVHJ1c3QsIENo
dXJjaGlsbCBIb3NwaXRhbCwgT3hmb3JkIE9YMyA3TEUsIFVLLiYjeEQ7SW5zdGl0dXRlIG9mIEhl
YWQgYW5kIE5lY2sgU3R1ZGllcyBhbmQgRWR1Y2F0aW9uIChJTkhBTlNFKSwgVW5pdmVyc2l0eSBv
ZiBCaXJtaW5naGFtLCBCaXJtaW5naGFtIEIxNSAyVFQsIFVLLiYjeEQ7RGVwYXJ0bWVudCBvZiBD
ZWxsdWxhciBQYXRob2xvZ3ksIEFpbnRyZWUgVW5pdmVyc2l0eSBIb3NwaXRhbHMgTkhTIEZvdW5k
YXRpb24gVHJ1c3QsIExpdmVycG9vbCBMOSA3QUwsIFVLLiYjeEQ7RGVwYXJ0bWVudCBvZiBNb2xl
Y3VsYXIgYW5kIENsaW5pY2FsIENhbmNlciBNZWRpY2luZSwgVW5pdmVyc2l0eSBvZiBMaXZlcnBv
b2wsIExpdmVycG9vbCBMMyA5VEEsIFVLIGFuZC4mI3hEO1NjaG9vbCBvZiBEZW50YWwgU2NpZW5j
ZXMsIE5ld2Nhc3RsZSBVbml2ZXJzaXR5LCBGcmFtbGluZ3RvbiBQbGFjZSwgTmV3Y2FzdGxlIHVw
b24gVHluZSBORTIgNEJXLCBVSy4mI3hEO1RoZSBCbGVuaGVpbSBIZWFkIGFuZCBOZWNrIFVuaXQs
IENodXJjaGlsbCBIb3NwaXRhbCwgT3hmb3JkIE9YMyA3TEUsIFVLLiYjeEQ7RGVwYXJ0bWVudCBv
ZiBPbmNvbG9neSwgVW5pdmVyc2l0eSBvZiBPeGZvcmQsIE9sZCBSb2FkIENhbXB1cyBSZXNlYXJj
aCBCdWlsZGluZywgT3hmb3JkIE9YMyA3TEosIFVLLCBPeGZvcmQgQ2FuY2VyIGFuZCBIYWVtYXRv
bG9neSBDZW50cmUsIE94Zm9yZCBVbml2ZXJzaXR5IEhvc3BpdGFscyBOSFMgVHJ1c3QsIENodXJj
aGlsbCBIb3NwaXRhbCwgT3hmb3JkIE9YMyA3TEUsIFVLLCB2YWxlbnRpbmUubWFjYXVsYXlAb25j
b2xvZ3kub3guYWMudWsuPC9hdXRoLWFkZHJlc3M+PHRpdGxlcz48dGl0bGU+SUdGLTFSIGV4cHJl
c3Npb24gaXMgYXNzb2NpYXRlZCB3aXRoIEhQVi1uZWdhdGl2ZSBzdGF0dXMgYW5kIGFkdmVyc2Ug
c3Vydml2YWwgaW4gaGVhZCBhbmQgbmVjayBzcXVhbW91cyBjZWxsIGNhbmNlcjwvdGl0bGU+PHNl
Y29uZGFyeS10aXRsZT5DYXJjaW5vZ2VuZXNpczwvc2Vjb25kYXJ5LXRpdGxlPjwvdGl0bGVzPjxw
ZXJpb2RpY2FsPjxmdWxsLXRpdGxlPkNhcmNpbm9nZW5lc2lzPC9mdWxsLXRpdGxlPjwvcGVyaW9k
aWNhbD48cGFnZXM+NjQ4LTU1PC9wYWdlcz48dm9sdW1lPjM2PC92b2x1bWU+PG51bWJlcj42PC9u
dW1iZXI+PGVkaXRpb24+MjAxNS8wNC8yMjwvZWRpdGlvbj48a2V5d29yZHM+PGtleXdvcmQ+QWR1
bHQ8L2tleXdvcmQ+PGtleXdvcmQ+QWdlZDwva2V5d29yZD48a2V5d29yZD5BZ2VkLCA4MCBhbmQg
b3Zlcjwva2V5d29yZD48a2V5d29yZD5DYXJjaW5vbWEsIFNxdWFtb3VzIENlbGwvZ2VuZXRpY3Mv
Km1vcnRhbGl0eS92aXJvbG9neTwva2V5d29yZD48a2V5d29yZD5DZWxsIFRyYW5zZm9ybWF0aW9u
LCBOZW9wbGFzdGljL2dlbmV0aWNzPC9rZXl3b3JkPjxrZXl3b3JkPkNvbWJpbmVkIE1vZGFsaXR5
IFRoZXJhcHk8L2tleXdvcmQ+PGtleXdvcmQ+RGlzZWFzZS1GcmVlIFN1cnZpdmFsPC9rZXl3b3Jk
PjxrZXl3b3JkPkRydWcgUmVzaXN0YW5jZSwgTmVvcGxhc20vZ2VuZXRpY3M8L2tleXdvcmQ+PGtl
eXdvcmQ+RmVtYWxlPC9rZXl3b3JkPjxrZXl3b3JkPkhlYWQgYW5kIE5lY2sgTmVvcGxhc21zL2dl
bmV0aWNzLyptb3J0YWxpdHkvdmlyb2xvZ3k8L2tleXdvcmQ+PGtleXdvcmQ+SHVtYW5zPC9rZXl3
b3JkPjxrZXl3b3JkPk1hbGU8L2tleXdvcmQ+PGtleXdvcmQ+TWlkZGxlIEFnZWQ8L2tleXdvcmQ+
PGtleXdvcmQ+TmVvcGxhc20gU3RhZ2luZzwva2V5d29yZD48a2V5d29yZD5QYXBpbGxvbWF2aXJp
ZGFlPC9rZXl3b3JkPjxrZXl3b3JkPlBhcGlsbG9tYXZpcnVzIEluZmVjdGlvbnMvKmNvbXBsaWNh
dGlvbnM8L2tleXdvcmQ+PGtleXdvcmQ+UmVjZXB0b3IsIElHRiBUeXBlIDEvKmJpb3N5bnRoZXNp
czwva2V5d29yZD48a2V5d29yZD5TcXVhbW91cyBDZWxsIENhcmNpbm9tYSBvZiBIZWFkIGFuZCBO
ZWNrPC9rZXl3b3JkPjxrZXl3b3JkPllvdW5nIEFkdWx0PC9rZXl3b3JkPjwva2V5d29yZHM+PGRh
dGVzPjx5ZWFyPjIwMTU8L3llYXI+PHB1Yi1kYXRlcz48ZGF0ZT5KdW48L2RhdGU+PC9wdWItZGF0
ZXM+PC9kYXRlcz48aXNibj4xNDYwLTIxODAgKEVsZWN0cm9uaWMpJiN4RDswMTQzLTMzMzQgKExp
bmtpbmcpPC9pc2JuPjxhY2Nlc3Npb24tbnVtPjI1ODk2NDQ0PC9hY2Nlc3Npb24tbnVtPjx1cmxz
PjxyZWxhdGVkLXVybHM+PHVybD5odHRwczovL3d3dy5uY2JpLm5sbS5uaWguZ292L3B1Ym1lZC8y
NTg5NjQ0NDwvdXJsPjwvcmVsYXRlZC11cmxzPjwvdXJscz48ZWxlY3Ryb25pYy1yZXNvdXJjZS1u
dW0+MTAuMTA5My9jYXJjaW4vYmd2MDUzJiN4RDtiZ3YwNTMgW3BpaV08L2VsZWN0cm9uaWMtcmVz
b3VyY2UtbnVtPjxsYW5ndWFnZT5lbmc8L2xhbmd1YWdlPjwvcmVjb3JkPjwvQ2l0ZT48L0VuZE5v
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36)</w:t>
      </w:r>
      <w:r w:rsidR="00F05F50" w:rsidRPr="007F4B50">
        <w:rPr>
          <w:rFonts w:ascii="Arial" w:hAnsi="Arial" w:cs="Arial"/>
        </w:rPr>
        <w:fldChar w:fldCharType="end"/>
      </w:r>
      <w:r w:rsidR="00F05F50" w:rsidRPr="007F4B50">
        <w:rPr>
          <w:rFonts w:ascii="Arial" w:hAnsi="Arial" w:cs="Arial"/>
        </w:rPr>
        <w:t xml:space="preserve">, breast cancer </w:t>
      </w:r>
      <w:r w:rsidR="00F05F50" w:rsidRPr="007F4B50">
        <w:rPr>
          <w:rFonts w:ascii="Arial" w:hAnsi="Arial" w:cs="Arial"/>
        </w:rPr>
        <w:fldChar w:fldCharType="begin">
          <w:fldData xml:space="preserve">PEVuZE5vdGU+PENpdGU+PEF1dGhvcj5BbGtoYXl5YWw8L0F1dGhvcj48WWVhcj4yMDIwPC9ZZWFy
PjxSZWNOdW0+ODI0NjwvUmVjTnVtPjxEaXNwbGF5VGV4dD4oMzcpPC9EaXNwbGF5VGV4dD48cmVj
b3JkPjxyZWMtbnVtYmVyPjgyNDY8L3JlYy1udW1iZXI+PGZvcmVpZ24ta2V5cz48a2V5IGFwcD0i
RU4iIGRiLWlkPSJzdnp6cGVydHF0ZXQ1cGUwd2Fldnh2ZnRldzJhNTl3OWEyMjAiIHRpbWVzdGFt
cD0iMTY5MzI1NTk2OSI+ODI0Njwva2V5PjwvZm9yZWlnbi1rZXlzPjxyZWYtdHlwZSBuYW1lPSJK
b3VybmFsIEFydGljbGUiPjE3PC9yZWYtdHlwZT48Y29udHJpYnV0b3JzPjxhdXRob3JzPjxhdXRo
b3I+QWxraGF5eWFsLCBOLjwvYXV0aG9yPjxhdXRob3I+VGFsYWF0LCBJLjwvYXV0aG9yPjxhdXRo
b3I+Vmlub2RuYWRhdCwgQS48L2F1dGhvcj48YXV0aG9yPk1hZ2hhemFjaGksIEEuPC9hdXRob3I+
PGF1dGhvcj5BYnVzbmFuYSwgUy48L2F1dGhvcj48YXV0aG9yPlN5cmphbmVuLCBLLjwvYXV0aG9y
PjxhdXRob3I+QmVuZGFyZGFmLCBSLjwvYXV0aG9yPjwvYXV0aG9ycz48L2NvbnRyaWJ1dG9ycz48
YXV0aC1hZGRyZXNzPkNvbGxlZ2Ugb2YgTWVkaWNpbmUsIFVuaXZlcnNpdHkgb2YgU2hhcmphaCwg
U2hhcmphaCwgVW5pdGVkIEFyYWIgRW1pcmF0ZXMgZG9jdG9ybm91cmFAZ21haWwuY29tIGl0YWxh
YXRAc2hhcmphaC5hYy5hZS4mI3hEO1VuaXZlcnNpdHkgSG9zcGl0YWwgU2hhcmphaCwgU2hhcmph
aCwgVW5pdGVkIEFyYWIgRW1pcmF0ZXMuJiN4RDtTaGFyamFoIEluc3RpdHV0ZSBvZiBNZWRpY2Fs
IFJlc2VhcmNoLCBVbml2ZXJzaXR5IG9mIFNoYXJqYWgsIFNoYXJqYWgsIFVuaXRlZCBBcmFiIEVt
aXJhdGVzLiYjeEQ7Q29sbGVnZSBvZiBNZWRpY2luZSwgVW5pdmVyc2l0eSBvZiBTaGFyamFoLCBT
aGFyamFoLCBVbml0ZWQgQXJhYiBFbWlyYXRlcy4mI3hEO0RlcGFydG1lbnQgb2YgQ2xpbmljYWwg
UmVzZWFyY2gsIEhlbHNpbmtpLCBGaW5sYW5kLjwvYXV0aC1hZGRyZXNzPjx0aXRsZXM+PHRpdGxl
PkNvcnJlbGF0aW9uIG9mIEluc3VsaW4tbGlrZSBHcm93dGggRmFjdG9yIDEgUmVjZXB0b3IgRXhw
cmVzc2lvbiBXaXRoIERpZmZlcmVudCBNb2xlY3VsYXIgU3VidHlwZXMgb2YgQnJlYXN0IENhbmNl
ciBpbiB0aGUgVUFFPC90aXRsZT48c2Vjb25kYXJ5LXRpdGxlPkFudGljYW5jZXIgUmVzPC9zZWNv
bmRhcnktdGl0bGU+PC90aXRsZXM+PHBlcmlvZGljYWw+PGZ1bGwtdGl0bGU+QW50aWNhbmNlciBS
ZXM8L2Z1bGwtdGl0bGU+PC9wZXJpb2RpY2FsPjxwYWdlcz4xNTU1LTE1NjE8L3BhZ2VzPjx2b2x1
bWU+NDA8L3ZvbHVtZT48bnVtYmVyPjM8L251bWJlcj48ZWRpdGlvbj4yMDIwLzAzLzA3PC9lZGl0
aW9uPjxrZXl3b3Jkcz48a2V5d29yZD5BZHVsdDwva2V5d29yZD48a2V5d29yZD5BZ2VkPC9rZXl3
b3JkPjxrZXl3b3JkPkFnZWQsIDgwIGFuZCBvdmVyPC9rZXl3b3JkPjxrZXl3b3JkPkJyZWFzdCBO
ZW9wbGFzbXMvKmdlbmV0aWNzL3BhdGhvbG9neTwva2V5d29yZD48a2V5d29yZD5GZW1hbGU8L2tl
eXdvcmQ+PGtleXdvcmQ+SHVtYW5zPC9rZXl3b3JkPjxrZXl3b3JkPkluc3VsaW4tTGlrZSBHcm93
dGggRmFjdG9yIEkvKm1ldGFib2xpc208L2tleXdvcmQ+PGtleXdvcmQ+TWlkZGxlIEFnZWQ8L2tl
eXdvcmQ+PGtleXdvcmQ+VW5pdGVkIEFyYWIgRW1pcmF0ZXM8L2tleXdvcmQ+PC9rZXl3b3Jkcz48
ZGF0ZXM+PHllYXI+MjAyMDwveWVhcj48cHViLWRhdGVzPjxkYXRlPk1hcjwvZGF0ZT48L3B1Yi1k
YXRlcz48L2RhdGVzPjxpc2JuPjE3OTEtNzUzMCAoRWxlY3Ryb25pYykmI3hEOzAyNTAtNzAwNSAo
TGlua2luZyk8L2lzYm4+PGFjY2Vzc2lvbi1udW0+MzIxMzIwNTc8L2FjY2Vzc2lvbi1udW0+PHVy
bHM+PHJlbGF0ZWQtdXJscz48dXJsPmh0dHBzOi8vd3d3Lm5jYmkubmxtLm5paC5nb3YvcHVibWVk
LzMyMTMyMDU3PC91cmw+PC9yZWxhdGVkLXVybHM+PC91cmxzPjxlbGVjdHJvbmljLXJlc291cmNl
LW51bT4xMC4yMTg3My9hbnRpY2FucmVzLjE0MTAyJiN4RDs0MC8zLzE1NTUgW3BpaV08L2VsZWN0
cm9uaWMtcmVzb3VyY2UtbnVtPjxsYW5ndWFnZT5lbmc8L2xhbmd1YWdlPjwvcmVjb3JkPjwvQ2l0
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toYXl5YWw8L0F1dGhvcj48WWVhcj4yMDIwPC9ZZWFy
PjxSZWNOdW0+ODI0NjwvUmVjTnVtPjxEaXNwbGF5VGV4dD4oMzcpPC9EaXNwbGF5VGV4dD48cmVj
b3JkPjxyZWMtbnVtYmVyPjgyNDY8L3JlYy1udW1iZXI+PGZvcmVpZ24ta2V5cz48a2V5IGFwcD0i
RU4iIGRiLWlkPSJzdnp6cGVydHF0ZXQ1cGUwd2Fldnh2ZnRldzJhNTl3OWEyMjAiIHRpbWVzdGFt
cD0iMTY5MzI1NTk2OSI+ODI0Njwva2V5PjwvZm9yZWlnbi1rZXlzPjxyZWYtdHlwZSBuYW1lPSJK
b3VybmFsIEFydGljbGUiPjE3PC9yZWYtdHlwZT48Y29udHJpYnV0b3JzPjxhdXRob3JzPjxhdXRo
b3I+QWxraGF5eWFsLCBOLjwvYXV0aG9yPjxhdXRob3I+VGFsYWF0LCBJLjwvYXV0aG9yPjxhdXRo
b3I+Vmlub2RuYWRhdCwgQS48L2F1dGhvcj48YXV0aG9yPk1hZ2hhemFjaGksIEEuPC9hdXRob3I+
PGF1dGhvcj5BYnVzbmFuYSwgUy48L2F1dGhvcj48YXV0aG9yPlN5cmphbmVuLCBLLjwvYXV0aG9y
PjxhdXRob3I+QmVuZGFyZGFmLCBSLjwvYXV0aG9yPjwvYXV0aG9ycz48L2NvbnRyaWJ1dG9ycz48
YXV0aC1hZGRyZXNzPkNvbGxlZ2Ugb2YgTWVkaWNpbmUsIFVuaXZlcnNpdHkgb2YgU2hhcmphaCwg
U2hhcmphaCwgVW5pdGVkIEFyYWIgRW1pcmF0ZXMgZG9jdG9ybm91cmFAZ21haWwuY29tIGl0YWxh
YXRAc2hhcmphaC5hYy5hZS4mI3hEO1VuaXZlcnNpdHkgSG9zcGl0YWwgU2hhcmphaCwgU2hhcmph
aCwgVW5pdGVkIEFyYWIgRW1pcmF0ZXMuJiN4RDtTaGFyamFoIEluc3RpdHV0ZSBvZiBNZWRpY2Fs
IFJlc2VhcmNoLCBVbml2ZXJzaXR5IG9mIFNoYXJqYWgsIFNoYXJqYWgsIFVuaXRlZCBBcmFiIEVt
aXJhdGVzLiYjeEQ7Q29sbGVnZSBvZiBNZWRpY2luZSwgVW5pdmVyc2l0eSBvZiBTaGFyamFoLCBT
aGFyamFoLCBVbml0ZWQgQXJhYiBFbWlyYXRlcy4mI3hEO0RlcGFydG1lbnQgb2YgQ2xpbmljYWwg
UmVzZWFyY2gsIEhlbHNpbmtpLCBGaW5sYW5kLjwvYXV0aC1hZGRyZXNzPjx0aXRsZXM+PHRpdGxl
PkNvcnJlbGF0aW9uIG9mIEluc3VsaW4tbGlrZSBHcm93dGggRmFjdG9yIDEgUmVjZXB0b3IgRXhw
cmVzc2lvbiBXaXRoIERpZmZlcmVudCBNb2xlY3VsYXIgU3VidHlwZXMgb2YgQnJlYXN0IENhbmNl
ciBpbiB0aGUgVUFFPC90aXRsZT48c2Vjb25kYXJ5LXRpdGxlPkFudGljYW5jZXIgUmVzPC9zZWNv
bmRhcnktdGl0bGU+PC90aXRsZXM+PHBlcmlvZGljYWw+PGZ1bGwtdGl0bGU+QW50aWNhbmNlciBS
ZXM8L2Z1bGwtdGl0bGU+PC9wZXJpb2RpY2FsPjxwYWdlcz4xNTU1LTE1NjE8L3BhZ2VzPjx2b2x1
bWU+NDA8L3ZvbHVtZT48bnVtYmVyPjM8L251bWJlcj48ZWRpdGlvbj4yMDIwLzAzLzA3PC9lZGl0
aW9uPjxrZXl3b3Jkcz48a2V5d29yZD5BZHVsdDwva2V5d29yZD48a2V5d29yZD5BZ2VkPC9rZXl3
b3JkPjxrZXl3b3JkPkFnZWQsIDgwIGFuZCBvdmVyPC9rZXl3b3JkPjxrZXl3b3JkPkJyZWFzdCBO
ZW9wbGFzbXMvKmdlbmV0aWNzL3BhdGhvbG9neTwva2V5d29yZD48a2V5d29yZD5GZW1hbGU8L2tl
eXdvcmQ+PGtleXdvcmQ+SHVtYW5zPC9rZXl3b3JkPjxrZXl3b3JkPkluc3VsaW4tTGlrZSBHcm93
dGggRmFjdG9yIEkvKm1ldGFib2xpc208L2tleXdvcmQ+PGtleXdvcmQ+TWlkZGxlIEFnZWQ8L2tl
eXdvcmQ+PGtleXdvcmQ+VW5pdGVkIEFyYWIgRW1pcmF0ZXM8L2tleXdvcmQ+PC9rZXl3b3Jkcz48
ZGF0ZXM+PHllYXI+MjAyMDwveWVhcj48cHViLWRhdGVzPjxkYXRlPk1hcjwvZGF0ZT48L3B1Yi1k
YXRlcz48L2RhdGVzPjxpc2JuPjE3OTEtNzUzMCAoRWxlY3Ryb25pYykmI3hEOzAyNTAtNzAwNSAo
TGlua2luZyk8L2lzYm4+PGFjY2Vzc2lvbi1udW0+MzIxMzIwNTc8L2FjY2Vzc2lvbi1udW0+PHVy
bHM+PHJlbGF0ZWQtdXJscz48dXJsPmh0dHBzOi8vd3d3Lm5jYmkubmxtLm5paC5nb3YvcHVibWVk
LzMyMTMyMDU3PC91cmw+PC9yZWxhdGVkLXVybHM+PC91cmxzPjxlbGVjdHJvbmljLXJlc291cmNl
LW51bT4xMC4yMTg3My9hbnRpY2FucmVzLjE0MTAyJiN4RDs0MC8zLzE1NTUgW3BpaV08L2VsZWN0
cm9uaWMtcmVzb3VyY2UtbnVtPjxsYW5ndWFnZT5lbmc8L2xhbmd1YWdlPjwvcmVjb3JkPjwvQ2l0
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37)</w:t>
      </w:r>
      <w:r w:rsidR="00F05F50" w:rsidRPr="007F4B50">
        <w:rPr>
          <w:rFonts w:ascii="Arial" w:hAnsi="Arial" w:cs="Arial"/>
        </w:rPr>
        <w:fldChar w:fldCharType="end"/>
      </w:r>
      <w:r w:rsidR="00F05F50" w:rsidRPr="007F4B50">
        <w:rPr>
          <w:rFonts w:ascii="Arial" w:hAnsi="Arial" w:cs="Arial"/>
        </w:rPr>
        <w:t xml:space="preserve">, pancreatic cancer </w:t>
      </w:r>
      <w:r w:rsidR="00F05F50" w:rsidRPr="007F4B50">
        <w:rPr>
          <w:rFonts w:ascii="Arial" w:hAnsi="Arial" w:cs="Arial"/>
        </w:rPr>
        <w:fldChar w:fldCharType="begin">
          <w:fldData xml:space="preserve">PEVuZE5vdGU+PENpdGU+PEF1dGhvcj5aaGVuZzwvQXV0aG9yPjxZZWFyPjIwMjA8L1llYXI+PFJl
Y051bT44MjQ5PC9SZWNOdW0+PERpc3BsYXlUZXh0PigzOCk8L0Rpc3BsYXlUZXh0PjxyZWNvcmQ+
PHJlYy1udW1iZXI+ODI0OTwvcmVjLW51bWJlcj48Zm9yZWlnbi1rZXlzPjxrZXkgYXBwPSJFTiIg
ZGItaWQ9InN2enpwZXJ0cXRldDVwZTB3YWV2eHZmdGV3MmE1OXc5YTIyMCIgdGltZXN0YW1wPSIx
NjkzMjU2NDAwIj44MjQ5PC9rZXk+PC9mb3JlaWduLWtleXM+PHJlZi10eXBlIG5hbWU9IkpvdXJu
YWwgQXJ0aWNsZSI+MTc8L3JlZi10eXBlPjxjb250cmlidXRvcnM+PGF1dGhvcnM+PGF1dGhvcj5a
aGVuZywgWS48L2F1dGhvcj48YXV0aG9yPld1LCBDLjwvYXV0aG9yPjxhdXRob3I+WWFuZywgSi48
L2F1dGhvcj48YXV0aG9yPlpoYW8sIFkuPC9hdXRob3I+PGF1dGhvcj5KaWEsIEguPC9hdXRob3I+
PGF1dGhvcj5YdWUsIE0uPC9hdXRob3I+PGF1dGhvcj5YdSwgRC48L2F1dGhvcj48YXV0aG9yPllh
bmcsIEYuPC9hdXRob3I+PGF1dGhvcj5GdSwgRC48L2F1dGhvcj48YXV0aG9yPldhbmcsIEMuPC9h
dXRob3I+PGF1dGhvcj5IdSwgQi48L2F1dGhvcj48YXV0aG9yPlpoYW5nLCBaLjwvYXV0aG9yPjxh
dXRob3I+TGksIFQuPC9hdXRob3I+PGF1dGhvcj5ZYW4sIFMuPC9hdXRob3I+PGF1dGhvcj5XYW5n
LCBYLjwvYXV0aG9yPjxhdXRob3I+TmVsc29uLCBQLiBKLjwvYXV0aG9yPjxhdXRob3I+QnJ1bnMs
IEMuPC9hdXRob3I+PGF1dGhvcj5RaW4sIEwuPC9hdXRob3I+PGF1dGhvcj5Eb25nLCBRLjwvYXV0
aG9yPjwvYXV0aG9ycz48L2NvbnRyaWJ1dG9ycz48YXV0aC1hZGRyZXNzPkRlcGFydG1lbnQgb2Yg
R2VuZXJhbCBTdXJnZXJ5LCBIdWFzaGFuIEhvc3BpdGFsICZhbXA7IENhbmNlciBNZXRhc3Rhc2lz
IEluc3RpdHV0ZSAmYW1wOyBJbnN0aXR1dGVzIG9mIEJpb21lZGljYWwgU2NpZW5jZXMsIEZ1ZGFu
IFVuaXZlcnNpdHksIFNoYW5naGFpLCAyMDAwNDAsIENoaW5hLiYjeEQ7R2VuZXJhbCwgVmlzY2Vy
YWwgYW5kIENhbmNlciBTdXJnZXJ5LCBVbml2ZXJzaXR5IEhvc3BpdGFsIG9mIENvbG9nbmUsIENv
bG9nbmUsIDUwOTM3LCBHZXJtYW55LiYjeEQ7RGVwYXJ0bWVudCBvZiBQYW5jcmVhdGljIFN1cmdl
cnksIFBhbmNyZWF0aWMgRGlzZWFzZSBJbnN0aXR1dGUsIEh1YXNoYW4gSG9zcGl0YWwsIFNoYW5n
aGFpIE1lZGljYWwgQ29sbGVnZSwgRnVkYW4gVW5pdmVyc2l0eSwgU2hhbmdoYWksIENoaW5hLiYj
eEQ7TWVkaWNhbCBDbGluaWMgYW5kIFBvbGljbGluaWMgSVYsIEx1ZHdpZy1NYXhpbWlsaWFuLVVu
aXZlcnNpdHkgKExNVSksIE11bmljaCwgR2VybWFueS4mI3hEO0RlcGFydG1lbnQgb2YgR2VuZXJh
bCBTdXJnZXJ5LCBIdWFzaGFuIEhvc3BpdGFsICZhbXA7IENhbmNlciBNZXRhc3Rhc2lzIEluc3Rp
dHV0ZSAmYW1wOyBJbnN0aXR1dGVzIG9mIEJpb21lZGljYWwgU2NpZW5jZXMsIEZ1ZGFuIFVuaXZl
cnNpdHksIFNoYW5naGFpLCAyMDAwNDAsIENoaW5hLiBxaW5seEBmdWRhbi5lZHUuY24uJiN4RDtE
ZXBhcnRtZW50IG9mIEdlbmVyYWwgU3VyZ2VyeSwgSHVhc2hhbiBIb3NwaXRhbCAmYW1wOyBDYW5j
ZXIgTWV0YXN0YXNpcyBJbnN0aXR1dGUgJmFtcDsgSW5zdGl0dXRlcyBvZiBCaW9tZWRpY2FsIFNj
aWVuY2VzLCBGdWRhbiBVbml2ZXJzaXR5LCBTaGFuZ2hhaSwgMjAwMDQwLCBDaGluYS4gcXpoZG9u
Z0BmdWRhbi5lZHUuY24uPC9hdXRoLWFkZHJlc3M+PHRpdGxlcz48dGl0bGU+SW5zdWxpbi1saWtl
IGdyb3d0aCBmYWN0b3IgMS1pbmR1Y2VkIGVub2xhc2UgMiBkZWFjZXR5bGF0aW9uIGJ5IEhEQUMz
IHByb21vdGVzIG1ldGFzdGFzaXMgb2YgcGFuY3JlYXRpYyBjYW5jZXI8L3RpdGxlPjxzZWNvbmRh
cnktdGl0bGU+U2lnbmFsIFRyYW5zZHVjdCBUYXJnZXQgVGhlcjwvc2Vjb25kYXJ5LXRpdGxlPjwv
dGl0bGVzPjxwZXJpb2RpY2FsPjxmdWxsLXRpdGxlPlNpZ25hbCBUcmFuc2R1Y3QgVGFyZ2V0IFRo
ZXI8L2Z1bGwtdGl0bGU+PC9wZXJpb2RpY2FsPjxwYWdlcz41MzwvcGFnZXM+PHZvbHVtZT41PC92
b2x1bWU+PG51bWJlcj4xPC9udW1iZXI+PGVkaXRpb24+MjAyMC8wNS8xNDwvZWRpdGlvbj48a2V5
d29yZHM+PGtleXdvcmQ+RmVtYWxlPC9rZXl3b3JkPjxrZXl3b3JkPkhpc3RvbmUgRGVhY2V0eWxh
c2VzL2dlbmV0aWNzLyptZXRhYm9saXNtPC9rZXl3b3JkPjxrZXl3b3JkPkh1bWFuczwva2V5d29y
ZD48a2V5d29yZD5JbnN1bGluLUxpa2UgR3Jvd3RoIEZhY3RvciBJL2dlbmV0aWNzLyptZXRhYm9s
aXNtPC9rZXl3b3JkPjxrZXl3b3JkPk1hbGU8L2tleXdvcmQ+PGtleXdvcmQ+TmVvcGxhc20gTWV0
YXN0YXNpczwva2V5d29yZD48a2V5d29yZD5OZW9wbGFzbSBQcm90ZWlucy9nZW5ldGljcy8qbWV0
YWJvbGlzbTwva2V5d29yZD48a2V5d29yZD5QYW5jcmVhdGljIE5lb3BsYXNtcy9nZW5ldGljcy8q
bWV0YWJvbGlzbS9wYXRob2xvZ3k8L2tleXdvcmQ+PGtleXdvcmQ+UGhvc3Bob3B5cnV2YXRlIEh5
ZHJhdGFzZS9nZW5ldGljcy8qbWV0YWJvbGlzbTwva2V5d29yZD48a2V5d29yZD4qU2lnbmFsIFRy
YW5zZHVjdGlvbjwva2V5d29yZD48L2tleXdvcmRzPjxkYXRlcz48eWVhcj4yMDIwPC95ZWFyPjxw
dWItZGF0ZXM+PGRhdGU+TWF5IDEzPC9kYXRlPjwvcHViLWRhdGVzPjwvZGF0ZXM+PGlzYm4+MjA1
OS0zNjM1IChFbGVjdHJvbmljKSYjeEQ7MjA5NS05OTA3IChQcmludCkmI3hEOzIwNTktMzYzNSAo
TGlua2luZyk8L2lzYm4+PGFjY2Vzc2lvbi1udW0+MzIzOTg2Njc8L2FjY2Vzc2lvbi1udW0+PHVy
bHM+PHJlbGF0ZWQtdXJscz48dXJsPmh0dHBzOi8vd3d3Lm5jYmkubmxtLm5paC5nb3YvcHVibWVk
LzMyMzk4NjY3PC91cmw+PC9yZWxhdGVkLXVybHM+PC91cmxzPjxjdXN0b20yPlBNQzcyMTc4Nzg8
L2N1c3RvbTI+PGVsZWN0cm9uaWMtcmVzb3VyY2UtbnVtPjEwLjEwMzgvczQxMzkyLTAyMC0wMTQ2
LTYmI3hEOzUzJiN4RDsxMC4xMDM4L3M0MTM5Mi0wMjAtMDE0Ni02IFtwaWldJiN4RDsxNDYgW3Bp
aV08L2VsZWN0cm9uaWMtcmVzb3VyY2UtbnVtPjxsYW5ndWFnZT5lbmc8L2xhbmd1YWdlPjwvcmVj
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aaGVuZzwvQXV0aG9yPjxZZWFyPjIwMjA8L1llYXI+PFJl
Y051bT44MjQ5PC9SZWNOdW0+PERpc3BsYXlUZXh0PigzOCk8L0Rpc3BsYXlUZXh0PjxyZWNvcmQ+
PHJlYy1udW1iZXI+ODI0OTwvcmVjLW51bWJlcj48Zm9yZWlnbi1rZXlzPjxrZXkgYXBwPSJFTiIg
ZGItaWQ9InN2enpwZXJ0cXRldDVwZTB3YWV2eHZmdGV3MmE1OXc5YTIyMCIgdGltZXN0YW1wPSIx
NjkzMjU2NDAwIj44MjQ5PC9rZXk+PC9mb3JlaWduLWtleXM+PHJlZi10eXBlIG5hbWU9IkpvdXJu
YWwgQXJ0aWNsZSI+MTc8L3JlZi10eXBlPjxjb250cmlidXRvcnM+PGF1dGhvcnM+PGF1dGhvcj5a
aGVuZywgWS48L2F1dGhvcj48YXV0aG9yPld1LCBDLjwvYXV0aG9yPjxhdXRob3I+WWFuZywgSi48
L2F1dGhvcj48YXV0aG9yPlpoYW8sIFkuPC9hdXRob3I+PGF1dGhvcj5KaWEsIEguPC9hdXRob3I+
PGF1dGhvcj5YdWUsIE0uPC9hdXRob3I+PGF1dGhvcj5YdSwgRC48L2F1dGhvcj48YXV0aG9yPllh
bmcsIEYuPC9hdXRob3I+PGF1dGhvcj5GdSwgRC48L2F1dGhvcj48YXV0aG9yPldhbmcsIEMuPC9h
dXRob3I+PGF1dGhvcj5IdSwgQi48L2F1dGhvcj48YXV0aG9yPlpoYW5nLCBaLjwvYXV0aG9yPjxh
dXRob3I+TGksIFQuPC9hdXRob3I+PGF1dGhvcj5ZYW4sIFMuPC9hdXRob3I+PGF1dGhvcj5XYW5n
LCBYLjwvYXV0aG9yPjxhdXRob3I+TmVsc29uLCBQLiBKLjwvYXV0aG9yPjxhdXRob3I+QnJ1bnMs
IEMuPC9hdXRob3I+PGF1dGhvcj5RaW4sIEwuPC9hdXRob3I+PGF1dGhvcj5Eb25nLCBRLjwvYXV0
aG9yPjwvYXV0aG9ycz48L2NvbnRyaWJ1dG9ycz48YXV0aC1hZGRyZXNzPkRlcGFydG1lbnQgb2Yg
R2VuZXJhbCBTdXJnZXJ5LCBIdWFzaGFuIEhvc3BpdGFsICZhbXA7IENhbmNlciBNZXRhc3Rhc2lz
IEluc3RpdHV0ZSAmYW1wOyBJbnN0aXR1dGVzIG9mIEJpb21lZGljYWwgU2NpZW5jZXMsIEZ1ZGFu
IFVuaXZlcnNpdHksIFNoYW5naGFpLCAyMDAwNDAsIENoaW5hLiYjeEQ7R2VuZXJhbCwgVmlzY2Vy
YWwgYW5kIENhbmNlciBTdXJnZXJ5LCBVbml2ZXJzaXR5IEhvc3BpdGFsIG9mIENvbG9nbmUsIENv
bG9nbmUsIDUwOTM3LCBHZXJtYW55LiYjeEQ7RGVwYXJ0bWVudCBvZiBQYW5jcmVhdGljIFN1cmdl
cnksIFBhbmNyZWF0aWMgRGlzZWFzZSBJbnN0aXR1dGUsIEh1YXNoYW4gSG9zcGl0YWwsIFNoYW5n
aGFpIE1lZGljYWwgQ29sbGVnZSwgRnVkYW4gVW5pdmVyc2l0eSwgU2hhbmdoYWksIENoaW5hLiYj
eEQ7TWVkaWNhbCBDbGluaWMgYW5kIFBvbGljbGluaWMgSVYsIEx1ZHdpZy1NYXhpbWlsaWFuLVVu
aXZlcnNpdHkgKExNVSksIE11bmljaCwgR2VybWFueS4mI3hEO0RlcGFydG1lbnQgb2YgR2VuZXJh
bCBTdXJnZXJ5LCBIdWFzaGFuIEhvc3BpdGFsICZhbXA7IENhbmNlciBNZXRhc3Rhc2lzIEluc3Rp
dHV0ZSAmYW1wOyBJbnN0aXR1dGVzIG9mIEJpb21lZGljYWwgU2NpZW5jZXMsIEZ1ZGFuIFVuaXZl
cnNpdHksIFNoYW5naGFpLCAyMDAwNDAsIENoaW5hLiBxaW5seEBmdWRhbi5lZHUuY24uJiN4RDtE
ZXBhcnRtZW50IG9mIEdlbmVyYWwgU3VyZ2VyeSwgSHVhc2hhbiBIb3NwaXRhbCAmYW1wOyBDYW5j
ZXIgTWV0YXN0YXNpcyBJbnN0aXR1dGUgJmFtcDsgSW5zdGl0dXRlcyBvZiBCaW9tZWRpY2FsIFNj
aWVuY2VzLCBGdWRhbiBVbml2ZXJzaXR5LCBTaGFuZ2hhaSwgMjAwMDQwLCBDaGluYS4gcXpoZG9u
Z0BmdWRhbi5lZHUuY24uPC9hdXRoLWFkZHJlc3M+PHRpdGxlcz48dGl0bGU+SW5zdWxpbi1saWtl
IGdyb3d0aCBmYWN0b3IgMS1pbmR1Y2VkIGVub2xhc2UgMiBkZWFjZXR5bGF0aW9uIGJ5IEhEQUMz
IHByb21vdGVzIG1ldGFzdGFzaXMgb2YgcGFuY3JlYXRpYyBjYW5jZXI8L3RpdGxlPjxzZWNvbmRh
cnktdGl0bGU+U2lnbmFsIFRyYW5zZHVjdCBUYXJnZXQgVGhlcjwvc2Vjb25kYXJ5LXRpdGxlPjwv
dGl0bGVzPjxwZXJpb2RpY2FsPjxmdWxsLXRpdGxlPlNpZ25hbCBUcmFuc2R1Y3QgVGFyZ2V0IFRo
ZXI8L2Z1bGwtdGl0bGU+PC9wZXJpb2RpY2FsPjxwYWdlcz41MzwvcGFnZXM+PHZvbHVtZT41PC92
b2x1bWU+PG51bWJlcj4xPC9udW1iZXI+PGVkaXRpb24+MjAyMC8wNS8xNDwvZWRpdGlvbj48a2V5
d29yZHM+PGtleXdvcmQ+RmVtYWxlPC9rZXl3b3JkPjxrZXl3b3JkPkhpc3RvbmUgRGVhY2V0eWxh
c2VzL2dlbmV0aWNzLyptZXRhYm9saXNtPC9rZXl3b3JkPjxrZXl3b3JkPkh1bWFuczwva2V5d29y
ZD48a2V5d29yZD5JbnN1bGluLUxpa2UgR3Jvd3RoIEZhY3RvciBJL2dlbmV0aWNzLyptZXRhYm9s
aXNtPC9rZXl3b3JkPjxrZXl3b3JkPk1hbGU8L2tleXdvcmQ+PGtleXdvcmQ+TmVvcGxhc20gTWV0
YXN0YXNpczwva2V5d29yZD48a2V5d29yZD5OZW9wbGFzbSBQcm90ZWlucy9nZW5ldGljcy8qbWV0
YWJvbGlzbTwva2V5d29yZD48a2V5d29yZD5QYW5jcmVhdGljIE5lb3BsYXNtcy9nZW5ldGljcy8q
bWV0YWJvbGlzbS9wYXRob2xvZ3k8L2tleXdvcmQ+PGtleXdvcmQ+UGhvc3Bob3B5cnV2YXRlIEh5
ZHJhdGFzZS9nZW5ldGljcy8qbWV0YWJvbGlzbTwva2V5d29yZD48a2V5d29yZD4qU2lnbmFsIFRy
YW5zZHVjdGlvbjwva2V5d29yZD48L2tleXdvcmRzPjxkYXRlcz48eWVhcj4yMDIwPC95ZWFyPjxw
dWItZGF0ZXM+PGRhdGU+TWF5IDEzPC9kYXRlPjwvcHViLWRhdGVzPjwvZGF0ZXM+PGlzYm4+MjA1
OS0zNjM1IChFbGVjdHJvbmljKSYjeEQ7MjA5NS05OTA3IChQcmludCkmI3hEOzIwNTktMzYzNSAo
TGlua2luZyk8L2lzYm4+PGFjY2Vzc2lvbi1udW0+MzIzOTg2Njc8L2FjY2Vzc2lvbi1udW0+PHVy
bHM+PHJlbGF0ZWQtdXJscz48dXJsPmh0dHBzOi8vd3d3Lm5jYmkubmxtLm5paC5nb3YvcHVibWVk
LzMyMzk4NjY3PC91cmw+PC9yZWxhdGVkLXVybHM+PC91cmxzPjxjdXN0b20yPlBNQzcyMTc4Nzg8
L2N1c3RvbTI+PGVsZWN0cm9uaWMtcmVzb3VyY2UtbnVtPjEwLjEwMzgvczQxMzkyLTAyMC0wMTQ2
LTYmI3hEOzUzJiN4RDsxMC4xMDM4L3M0MTM5Mi0wMjAtMDE0Ni02IFtwaWldJiN4RDsxNDYgW3Bp
aV08L2VsZWN0cm9uaWMtcmVzb3VyY2UtbnVtPjxsYW5ndWFnZT5lbmc8L2xhbmd1YWdlPjwvcmVj
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38)</w:t>
      </w:r>
      <w:r w:rsidR="00F05F50" w:rsidRPr="007F4B50">
        <w:rPr>
          <w:rFonts w:ascii="Arial" w:hAnsi="Arial" w:cs="Arial"/>
        </w:rPr>
        <w:fldChar w:fldCharType="end"/>
      </w:r>
      <w:r w:rsidR="00F05F50" w:rsidRPr="007F4B50">
        <w:rPr>
          <w:rFonts w:ascii="Arial" w:hAnsi="Arial" w:cs="Arial"/>
        </w:rPr>
        <w:t xml:space="preserve">, colorectal cancer </w:t>
      </w:r>
      <w:r w:rsidR="00F05F50" w:rsidRPr="007F4B50">
        <w:rPr>
          <w:rFonts w:ascii="Arial" w:hAnsi="Arial" w:cs="Arial"/>
        </w:rPr>
        <w:fldChar w:fldCharType="begin">
          <w:fldData xml:space="preserve">PEVuZE5vdGU+PENpdGU+PEF1dGhvcj5TZWtoYXJhbTwvQXV0aG9yPjxZZWFyPjIwMDM8L1llYXI+
PFJlY051bT44MjUwPC9SZWNOdW0+PERpc3BsYXlUZXh0PigzOSk8L0Rpc3BsYXlUZXh0PjxyZWNv
cmQ+PHJlYy1udW1iZXI+ODI1MDwvcmVjLW51bWJlcj48Zm9yZWlnbi1rZXlzPjxrZXkgYXBwPSJF
TiIgZGItaWQ9InN2enpwZXJ0cXRldDVwZTB3YWV2eHZmdGV3MmE1OXc5YTIyMCIgdGltZXN0YW1w
PSIxNjkzMjU2NDYyIj44MjUwPC9rZXk+PC9mb3JlaWduLWtleXM+PHJlZi10eXBlIG5hbWU9Ikpv
dXJuYWwgQXJ0aWNsZSI+MTc8L3JlZi10eXBlPjxjb250cmlidXRvcnM+PGF1dGhvcnM+PGF1dGhv
cj5TZWtoYXJhbSwgTS48L2F1dGhvcj48YXV0aG9yPlpoYW8sIEguPC9hdXRob3I+PGF1dGhvcj5T
dW4sIE0uPC9hdXRob3I+PGF1dGhvcj5GYW5nLCBRLjwvYXV0aG9yPjxhdXRob3I+WmhhbmcsIFEu
PC9hdXRob3I+PGF1dGhvcj5ZdWFuLCBaLjwvYXV0aG9yPjxhdXRob3I+RGFuLCBILiBDLjwvYXV0
aG9yPjxhdXRob3I+Qm91bHdhcmUsIEQuPC9hdXRob3I+PGF1dGhvcj5DaGVuZywgSi4gUS48L2F1
dGhvcj48YXV0aG9yPkNvcHBvbGEsIEQuPC9hdXRob3I+PC9hdXRob3JzPjwvY29udHJpYnV0b3Jz
PjxhdXRoLWFkZHJlc3M+RGVwYXJ0bWVudCBvZiBJbnRlcmRpc2NpcGxpbmFyeSBPbmNvbG9neSwg
TW9mZml0dCBDYW5jZXIgQ2VudGVyIGFuZCBSZXNlYXJjaCBJbnN0aXR1dGUsIFVuaXZlcnNpdHkg
b2YgU291dGggRmxvcmlkYSBDb2xsZWdlIG9mIE1lZGljaW5lLCAxMjkwMiBNYWdub2xpYSBEcml2
ZSwgVGFtcGEsIEZMIDMzNjEyLCBVU0EuPC9hdXRoLWFkZHJlc3M+PHRpdGxlcz48dGl0bGU+SW5z
dWxpbi1saWtlIGdyb3d0aCBmYWN0b3IgMSByZWNlcHRvciBlbmhhbmNlcyBpbnZhc2lvbiBhbmQg
aW5kdWNlcyByZXNpc3RhbmNlIHRvIGFwb3B0b3NpcyBvZiBjb2xvbiBjYW5jZXIgY2VsbHMgdGhy
b3VnaCB0aGUgQWt0L0JjbC14KEwpIHBhdGh3YXk8L3RpdGxlPjxzZWNvbmRhcnktdGl0bGU+Q2Fu
Y2VyIFJlczwvc2Vjb25kYXJ5LXRpdGxlPjwvdGl0bGVzPjxwZXJpb2RpY2FsPjxmdWxsLXRpdGxl
PkNhbmNlciBSZXM8L2Z1bGwtdGl0bGU+PGFiYnItMT5DYW5jZXIgcmVzZWFyY2g8L2FiYnItMT48
L3BlcmlvZGljYWw+PHBhZ2VzPjc3MDgtMTY8L3BhZ2VzPjx2b2x1bWU+NjM8L3ZvbHVtZT48bnVt
YmVyPjIyPC9udW1iZXI+PGVkaXRpb24+MjAwMy8xMS8yNTwvZWRpdGlvbj48a2V5d29yZHM+PGtl
eXdvcmQ+QW5pbWFsczwva2V5d29yZD48a2V5d29yZD5BcG9wdG9zaXMvKnBoeXNpb2xvZ3k8L2tl
eXdvcmQ+PGtleXdvcmQ+Q2VsbCBEaXZpc2lvbi9waHlzaW9sb2d5PC9rZXl3b3JkPjxrZXl3b3Jk
PkNlbGwgTW92ZW1lbnQvcGh5c2lvbG9neTwva2V5d29yZD48a2V5d29yZD5DZWxsIFRyYW5zZm9y
bWF0aW9uLCBOZW9wbGFzdGljL2dlbmV0aWNzL21ldGFib2xpc208L2tleXdvcmQ+PGtleXdvcmQ+
Q29sb25pYyBOZW9wbGFzbXMvZ2VuZXRpY3MvbWV0YWJvbGlzbS8qcGF0aG9sb2d5PC9rZXl3b3Jk
PjxrZXl3b3JkPkdlbmUgRXhwcmVzc2lvbiBSZWd1bGF0aW9uLCBOZW9wbGFzdGljPC9rZXl3b3Jk
PjxrZXl3b3JkPkhDVDExNiBDZWxsczwva2V5d29yZD48a2V5d29yZD5IdW1hbnM8L2tleXdvcmQ+
PGtleXdvcmQ+TWljZTwva2V5d29yZD48a2V5d29yZD5NaWNlLCBOdWRlPC9rZXl3b3JkPjxrZXl3
b3JkPk5lb3BsYXNtIEludmFzaXZlbmVzczwva2V5d29yZD48a2V5d29yZD5OZW9wbGFzbSBNZXRh
c3Rhc2lzPC9rZXl3b3JkPjxrZXl3b3JkPk5lb3BsYXNtIFRyYW5zcGxhbnRhdGlvbjwva2V5d29y
ZD48a2V5d29yZD5Qcm9tb3RlciBSZWdpb25zLCBHZW5ldGljPC9rZXl3b3JkPjxrZXl3b3JkPipQ
cm90ZWluIFNlcmluZS1UaHJlb25pbmUgS2luYXNlczwva2V5d29yZD48a2V5d29yZD5Qcm90by1P
bmNvZ2VuZSBQcm90ZWlucy9iaW9zeW50aGVzaXMvKm1ldGFib2xpc208L2tleXdvcmQ+PGtleXdv
cmQ+UHJvdG8tT25jb2dlbmUgUHJvdGVpbnMgYy1ha3Q8L2tleXdvcmQ+PGtleXdvcmQ+UHJvdG8t
T25jb2dlbmUgUHJvdGVpbnMgYy1iY2wtMi9iaW9zeW50aGVzaXMvZ2VuZXRpY3MvKm1ldGFib2xp
c208L2tleXdvcmQ+PGtleXdvcmQ+UmVjZXB0b3IsIElHRiBUeXBlIDEvYmlvc3ludGhlc2lzL2dl
bmV0aWNzLypwaHlzaW9sb2d5PC9rZXl3b3JkPjxrZXl3b3JkPlRyYW5zZmVjdGlvbjwva2V5d29y
ZD48a2V5d29yZD5UcmFuc3BsYW50YXRpb24sIEhldGVyb2xvZ291czwva2V5d29yZD48a2V5d29y
ZD5iY2wtWCBQcm90ZWluPC9rZXl3b3JkPjwva2V5d29yZHM+PGRhdGVzPjx5ZWFyPjIwMDM8L3ll
YXI+PHB1Yi1kYXRlcz48ZGF0ZT5Ob3YgMTU8L2RhdGU+PC9wdWItZGF0ZXM+PC9kYXRlcz48aXNi
bj4wMDA4LTU0NzIgKFByaW50KSYjeEQ7MDAwOC01NDcyIChMaW5raW5nKTwvaXNibj48YWNjZXNz
aW9uLW51bT4xNDYzMzY5NTwvYWNjZXNzaW9uLW51bT48dXJscz48cmVsYXRlZC11cmxzPjx1cmw+
aHR0cHM6Ly93d3cubmNiaS5ubG0ubmloLmdvdi9wdWJtZWQvMTQ2MzM2OTU8L3VybD48L3JlbGF0
ZWQtdXJscz48L3VybHM+PGxhbmd1YWdlPmVuZzwvbGFuZ3VhZ2U+PC9yZWNvcmQ+PC9DaXRlPjwv
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ZWtoYXJhbTwvQXV0aG9yPjxZZWFyPjIwMDM8L1llYXI+
PFJlY051bT44MjUwPC9SZWNOdW0+PERpc3BsYXlUZXh0PigzOSk8L0Rpc3BsYXlUZXh0PjxyZWNv
cmQ+PHJlYy1udW1iZXI+ODI1MDwvcmVjLW51bWJlcj48Zm9yZWlnbi1rZXlzPjxrZXkgYXBwPSJF
TiIgZGItaWQ9InN2enpwZXJ0cXRldDVwZTB3YWV2eHZmdGV3MmE1OXc5YTIyMCIgdGltZXN0YW1w
PSIxNjkzMjU2NDYyIj44MjUwPC9rZXk+PC9mb3JlaWduLWtleXM+PHJlZi10eXBlIG5hbWU9Ikpv
dXJuYWwgQXJ0aWNsZSI+MTc8L3JlZi10eXBlPjxjb250cmlidXRvcnM+PGF1dGhvcnM+PGF1dGhv
cj5TZWtoYXJhbSwgTS48L2F1dGhvcj48YXV0aG9yPlpoYW8sIEguPC9hdXRob3I+PGF1dGhvcj5T
dW4sIE0uPC9hdXRob3I+PGF1dGhvcj5GYW5nLCBRLjwvYXV0aG9yPjxhdXRob3I+WmhhbmcsIFEu
PC9hdXRob3I+PGF1dGhvcj5ZdWFuLCBaLjwvYXV0aG9yPjxhdXRob3I+RGFuLCBILiBDLjwvYXV0
aG9yPjxhdXRob3I+Qm91bHdhcmUsIEQuPC9hdXRob3I+PGF1dGhvcj5DaGVuZywgSi4gUS48L2F1
dGhvcj48YXV0aG9yPkNvcHBvbGEsIEQuPC9hdXRob3I+PC9hdXRob3JzPjwvY29udHJpYnV0b3Jz
PjxhdXRoLWFkZHJlc3M+RGVwYXJ0bWVudCBvZiBJbnRlcmRpc2NpcGxpbmFyeSBPbmNvbG9neSwg
TW9mZml0dCBDYW5jZXIgQ2VudGVyIGFuZCBSZXNlYXJjaCBJbnN0aXR1dGUsIFVuaXZlcnNpdHkg
b2YgU291dGggRmxvcmlkYSBDb2xsZWdlIG9mIE1lZGljaW5lLCAxMjkwMiBNYWdub2xpYSBEcml2
ZSwgVGFtcGEsIEZMIDMzNjEyLCBVU0EuPC9hdXRoLWFkZHJlc3M+PHRpdGxlcz48dGl0bGU+SW5z
dWxpbi1saWtlIGdyb3d0aCBmYWN0b3IgMSByZWNlcHRvciBlbmhhbmNlcyBpbnZhc2lvbiBhbmQg
aW5kdWNlcyByZXNpc3RhbmNlIHRvIGFwb3B0b3NpcyBvZiBjb2xvbiBjYW5jZXIgY2VsbHMgdGhy
b3VnaCB0aGUgQWt0L0JjbC14KEwpIHBhdGh3YXk8L3RpdGxlPjxzZWNvbmRhcnktdGl0bGU+Q2Fu
Y2VyIFJlczwvc2Vjb25kYXJ5LXRpdGxlPjwvdGl0bGVzPjxwZXJpb2RpY2FsPjxmdWxsLXRpdGxl
PkNhbmNlciBSZXM8L2Z1bGwtdGl0bGU+PGFiYnItMT5DYW5jZXIgcmVzZWFyY2g8L2FiYnItMT48
L3BlcmlvZGljYWw+PHBhZ2VzPjc3MDgtMTY8L3BhZ2VzPjx2b2x1bWU+NjM8L3ZvbHVtZT48bnVt
YmVyPjIyPC9udW1iZXI+PGVkaXRpb24+MjAwMy8xMS8yNTwvZWRpdGlvbj48a2V5d29yZHM+PGtl
eXdvcmQ+QW5pbWFsczwva2V5d29yZD48a2V5d29yZD5BcG9wdG9zaXMvKnBoeXNpb2xvZ3k8L2tl
eXdvcmQ+PGtleXdvcmQ+Q2VsbCBEaXZpc2lvbi9waHlzaW9sb2d5PC9rZXl3b3JkPjxrZXl3b3Jk
PkNlbGwgTW92ZW1lbnQvcGh5c2lvbG9neTwva2V5d29yZD48a2V5d29yZD5DZWxsIFRyYW5zZm9y
bWF0aW9uLCBOZW9wbGFzdGljL2dlbmV0aWNzL21ldGFib2xpc208L2tleXdvcmQ+PGtleXdvcmQ+
Q29sb25pYyBOZW9wbGFzbXMvZ2VuZXRpY3MvbWV0YWJvbGlzbS8qcGF0aG9sb2d5PC9rZXl3b3Jk
PjxrZXl3b3JkPkdlbmUgRXhwcmVzc2lvbiBSZWd1bGF0aW9uLCBOZW9wbGFzdGljPC9rZXl3b3Jk
PjxrZXl3b3JkPkhDVDExNiBDZWxsczwva2V5d29yZD48a2V5d29yZD5IdW1hbnM8L2tleXdvcmQ+
PGtleXdvcmQ+TWljZTwva2V5d29yZD48a2V5d29yZD5NaWNlLCBOdWRlPC9rZXl3b3JkPjxrZXl3
b3JkPk5lb3BsYXNtIEludmFzaXZlbmVzczwva2V5d29yZD48a2V5d29yZD5OZW9wbGFzbSBNZXRh
c3Rhc2lzPC9rZXl3b3JkPjxrZXl3b3JkPk5lb3BsYXNtIFRyYW5zcGxhbnRhdGlvbjwva2V5d29y
ZD48a2V5d29yZD5Qcm9tb3RlciBSZWdpb25zLCBHZW5ldGljPC9rZXl3b3JkPjxrZXl3b3JkPipQ
cm90ZWluIFNlcmluZS1UaHJlb25pbmUgS2luYXNlczwva2V5d29yZD48a2V5d29yZD5Qcm90by1P
bmNvZ2VuZSBQcm90ZWlucy9iaW9zeW50aGVzaXMvKm1ldGFib2xpc208L2tleXdvcmQ+PGtleXdv
cmQ+UHJvdG8tT25jb2dlbmUgUHJvdGVpbnMgYy1ha3Q8L2tleXdvcmQ+PGtleXdvcmQ+UHJvdG8t
T25jb2dlbmUgUHJvdGVpbnMgYy1iY2wtMi9iaW9zeW50aGVzaXMvZ2VuZXRpY3MvKm1ldGFib2xp
c208L2tleXdvcmQ+PGtleXdvcmQ+UmVjZXB0b3IsIElHRiBUeXBlIDEvYmlvc3ludGhlc2lzL2dl
bmV0aWNzLypwaHlzaW9sb2d5PC9rZXl3b3JkPjxrZXl3b3JkPlRyYW5zZmVjdGlvbjwva2V5d29y
ZD48a2V5d29yZD5UcmFuc3BsYW50YXRpb24sIEhldGVyb2xvZ291czwva2V5d29yZD48a2V5d29y
ZD5iY2wtWCBQcm90ZWluPC9rZXl3b3JkPjwva2V5d29yZHM+PGRhdGVzPjx5ZWFyPjIwMDM8L3ll
YXI+PHB1Yi1kYXRlcz48ZGF0ZT5Ob3YgMTU8L2RhdGU+PC9wdWItZGF0ZXM+PC9kYXRlcz48aXNi
bj4wMDA4LTU0NzIgKFByaW50KSYjeEQ7MDAwOC01NDcyIChMaW5raW5nKTwvaXNibj48YWNjZXNz
aW9uLW51bT4xNDYzMzY5NTwvYWNjZXNzaW9uLW51bT48dXJscz48cmVsYXRlZC11cmxzPjx1cmw+
aHR0cHM6Ly93d3cubmNiaS5ubG0ubmloLmdvdi9wdWJtZWQvMTQ2MzM2OTU8L3VybD48L3JlbGF0
ZWQtdXJscz48L3VybHM+PGxhbmd1YWdlPmVuZzwvbGFuZ3VhZ2U+PC9yZWNvcmQ+PC9DaXRlPjwv
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39)</w:t>
      </w:r>
      <w:r w:rsidR="00F05F50" w:rsidRPr="007F4B50">
        <w:rPr>
          <w:rFonts w:ascii="Arial" w:hAnsi="Arial" w:cs="Arial"/>
        </w:rPr>
        <w:fldChar w:fldCharType="end"/>
      </w:r>
      <w:r w:rsidR="00F05F50" w:rsidRPr="007F4B50">
        <w:rPr>
          <w:rFonts w:ascii="Arial" w:hAnsi="Arial" w:cs="Arial"/>
        </w:rPr>
        <w:t xml:space="preserve">, non-small cell lung cancer </w:t>
      </w:r>
      <w:r w:rsidR="00F05F50" w:rsidRPr="007F4B50">
        <w:rPr>
          <w:rFonts w:ascii="Arial" w:hAnsi="Arial" w:cs="Arial"/>
        </w:rPr>
        <w:fldChar w:fldCharType="begin"/>
      </w:r>
      <w:r w:rsidR="00F420E6">
        <w:rPr>
          <w:rFonts w:ascii="Arial" w:hAnsi="Arial" w:cs="Arial"/>
        </w:rPr>
        <w:instrText xml:space="preserve"> ADDIN EN.CITE &lt;EndNote&gt;&lt;Cite&gt;&lt;Author&gt;Xu&lt;/Author&gt;&lt;Year&gt;2019&lt;/Year&gt;&lt;RecNum&gt;8251&lt;/RecNum&gt;&lt;DisplayText&gt;(40)&lt;/DisplayText&gt;&lt;record&gt;&lt;rec-number&gt;8251&lt;/rec-number&gt;&lt;foreign-keys&gt;&lt;key app="EN" db-id="svzzpertqtet5pe0waevxvftew2a59w9a220" timestamp="1693256577"&gt;8251&lt;/key&gt;&lt;/foreign-keys&gt;&lt;ref-type name="Journal Article"&gt;17&lt;/ref-type&gt;&lt;contributors&gt;&lt;authors&gt;&lt;author&gt;Xu, J.&lt;/author&gt;&lt;author&gt;Bie, F.&lt;/author&gt;&lt;author&gt;Wang, Y.&lt;/author&gt;&lt;author&gt;Chen, X.&lt;/author&gt;&lt;author&gt;Yan, T.&lt;/author&gt;&lt;author&gt;Du, J.&lt;/author&gt;&lt;/authors&gt;&lt;/contributors&gt;&lt;auth-address&gt;Department of Thoracic Surgery, Jining No. 1 People&amp;apos;s Hospital, Jining, Shandong.&amp;#xD;Institute of Oncology.&amp;#xD;Department of Thoracic Surgery, Shandong Provincial Hospital Affiliated to Shandong University, Jinan, China.&lt;/auth-address&gt;&lt;titles&gt;&lt;title&gt;Prognostic value of IGF-1R in lung cancer: A PRISMA-compliant meta-analysis&lt;/title&gt;&lt;secondary-title&gt;Medicine (Baltimore)&lt;/secondary-title&gt;&lt;/titles&gt;&lt;periodical&gt;&lt;full-title&gt;Medicine (Baltimore)&lt;/full-title&gt;&lt;/periodical&gt;&lt;pages&gt;e15467&lt;/pages&gt;&lt;volume&gt;98&lt;/volume&gt;&lt;number&gt;19&lt;/number&gt;&lt;edition&gt;2019/05/15&lt;/edition&gt;&lt;keywords&gt;&lt;keyword&gt;Biomarkers, Tumor/metabolism&lt;/keyword&gt;&lt;keyword&gt;Humans&lt;/keyword&gt;&lt;keyword&gt;Lung Neoplasms/*diagnosis/metabolism&lt;/keyword&gt;&lt;keyword&gt;Prognosis&lt;/keyword&gt;&lt;keyword&gt;Receptor, IGF Type 1&lt;/keyword&gt;&lt;keyword&gt;Receptors, Somatomedin/*metabolism&lt;/keyword&gt;&lt;/keywords&gt;&lt;dates&gt;&lt;year&gt;2019&lt;/year&gt;&lt;pub-dates&gt;&lt;date&gt;May&lt;/date&gt;&lt;/pub-dates&gt;&lt;/dates&gt;&lt;isbn&gt;1536-5964 (Electronic)&amp;#xD;0025-7974 (Print)&amp;#xD;0025-7974 (Linking)&lt;/isbn&gt;&lt;accession-num&gt;31083179&lt;/accession-num&gt;&lt;urls&gt;&lt;related-urls&gt;&lt;url&gt;https://www.ncbi.nlm.nih.gov/pubmed/31083179&lt;/url&gt;&lt;/related-urls&gt;&lt;/urls&gt;&lt;custom2&gt;PMC6531258&lt;/custom2&gt;&lt;electronic-resource-num&gt;10.1097/MD.0000000000015467&amp;#xD;e15467&amp;#xD;00005792-201905100-00031 [pii]&amp;#xD;MD-D-18-08120 [pii]&lt;/electronic-resource-num&gt;&lt;language&gt;eng&lt;/language&gt;&lt;/record&gt;&lt;/Cite&gt;&lt;/EndNote&gt;</w:instrText>
      </w:r>
      <w:r w:rsidR="00F05F50" w:rsidRPr="007F4B50">
        <w:rPr>
          <w:rFonts w:ascii="Arial" w:hAnsi="Arial" w:cs="Arial"/>
        </w:rPr>
        <w:fldChar w:fldCharType="separate"/>
      </w:r>
      <w:r w:rsidR="00F420E6">
        <w:rPr>
          <w:rFonts w:ascii="Arial" w:hAnsi="Arial" w:cs="Arial"/>
          <w:noProof/>
        </w:rPr>
        <w:t>(40)</w:t>
      </w:r>
      <w:r w:rsidR="00F05F50" w:rsidRPr="007F4B50">
        <w:rPr>
          <w:rFonts w:ascii="Arial" w:hAnsi="Arial" w:cs="Arial"/>
        </w:rPr>
        <w:fldChar w:fldCharType="end"/>
      </w:r>
      <w:r w:rsidR="00F05F50" w:rsidRPr="007F4B50">
        <w:rPr>
          <w:rFonts w:ascii="Arial" w:hAnsi="Arial" w:cs="Arial"/>
        </w:rPr>
        <w:t xml:space="preserve">, Ewing sarcoma </w:t>
      </w:r>
      <w:r w:rsidR="00F05F50" w:rsidRPr="007F4B50">
        <w:rPr>
          <w:rFonts w:ascii="Arial" w:hAnsi="Arial" w:cs="Arial"/>
        </w:rPr>
        <w:fldChar w:fldCharType="begin"/>
      </w:r>
      <w:r w:rsidR="00F420E6">
        <w:rPr>
          <w:rFonts w:ascii="Arial" w:hAnsi="Arial" w:cs="Arial"/>
        </w:rPr>
        <w:instrText xml:space="preserve"> ADDIN EN.CITE &lt;EndNote&gt;&lt;Cite&gt;&lt;Author&gt;Scotlandi&lt;/Author&gt;&lt;Year&gt;1996&lt;/Year&gt;&lt;RecNum&gt;7981&lt;/RecNum&gt;&lt;DisplayText&gt;(41)&lt;/DisplayText&gt;&lt;record&gt;&lt;rec-number&gt;7981&lt;/rec-number&gt;&lt;foreign-keys&gt;&lt;key app="EN" db-id="svzzpertqtet5pe0waevxvftew2a59w9a220" timestamp="1640877646"&gt;7981&lt;/key&gt;&lt;/foreign-keys&gt;&lt;ref-type name="Journal Article"&gt;17&lt;/ref-type&gt;&lt;contributors&gt;&lt;authors&gt;&lt;author&gt;Scotlandi, K.&lt;/author&gt;&lt;author&gt;Benini, S.&lt;/author&gt;&lt;author&gt;Sarti, M.&lt;/author&gt;&lt;author&gt;Serra, M.&lt;/author&gt;&lt;author&gt;Lollini, P. L.&lt;/author&gt;&lt;author&gt;Maurici, D.&lt;/author&gt;&lt;author&gt;Picci, P.&lt;/author&gt;&lt;author&gt;Manara, M. C.&lt;/author&gt;&lt;author&gt;Baldini, N.&lt;/author&gt;&lt;/authors&gt;&lt;/contributors&gt;&lt;auth-address&gt;Laboratorio di Ricerca Oncologica, Istituti Ortopedici Rizzoli, Bologna, Italy.&lt;/auth-address&gt;&lt;titles&gt;&lt;title&gt;Insulin-like growth factor I receptor-mediated circuit in Ewing&amp;apos;s sarcoma/peripheral neuroectodermal tumor: a possible therapeutic target&lt;/title&gt;&lt;secondary-title&gt;Cancer Res&lt;/secondary-title&gt;&lt;/titles&gt;&lt;periodical&gt;&lt;full-title&gt;Cancer Res&lt;/full-title&gt;&lt;abbr-1&gt;Cancer research&lt;/abbr-1&gt;&lt;/periodical&gt;&lt;pages&gt;4570-4&lt;/pages&gt;&lt;volume&gt;56&lt;/volume&gt;&lt;number&gt;20&lt;/number&gt;&lt;edition&gt;1996/10/15&lt;/edition&gt;&lt;keywords&gt;&lt;keyword&gt;Antibodies/pharmacology&lt;/keyword&gt;&lt;keyword&gt;Bone Neoplasms/*metabolism&lt;/keyword&gt;&lt;keyword&gt;Cell Movement&lt;/keyword&gt;&lt;keyword&gt;Humans&lt;/keyword&gt;&lt;keyword&gt;Insulin-Like Growth Factor I/*metabolism&lt;/keyword&gt;&lt;keyword&gt;Neuroectodermal Tumors, Primitive, Peripheral/*metabolism&lt;/keyword&gt;&lt;keyword&gt;Receptor, IGF Type 1/antagonists &amp;amp; inhibitors/*metabolism&lt;/keyword&gt;&lt;keyword&gt;Sarcoma, Ewing/*metabolism&lt;/keyword&gt;&lt;keyword&gt;Transforming Growth Factor beta/metabolism&lt;/keyword&gt;&lt;keyword&gt;Tumor Cells, Cultured&lt;/keyword&gt;&lt;/keywords&gt;&lt;dates&gt;&lt;year&gt;1996&lt;/year&gt;&lt;pub-dates&gt;&lt;date&gt;Oct 15&lt;/date&gt;&lt;/pub-dates&gt;&lt;/dates&gt;&lt;isbn&gt;0008-5472 (Print)&amp;#xD;0008-5472 (Linking)&lt;/isbn&gt;&lt;accession-num&gt;8840962&lt;/accession-num&gt;&lt;urls&gt;&lt;related-urls&gt;&lt;url&gt;https://www.ncbi.nlm.nih.gov/pubmed/8840962&lt;/url&gt;&lt;/related-urls&gt;&lt;/urls&gt;&lt;/record&gt;&lt;/Cite&gt;&lt;/EndNote&gt;</w:instrText>
      </w:r>
      <w:r w:rsidR="00F05F50" w:rsidRPr="007F4B50">
        <w:rPr>
          <w:rFonts w:ascii="Arial" w:hAnsi="Arial" w:cs="Arial"/>
        </w:rPr>
        <w:fldChar w:fldCharType="separate"/>
      </w:r>
      <w:r w:rsidR="00F420E6">
        <w:rPr>
          <w:rFonts w:ascii="Arial" w:hAnsi="Arial" w:cs="Arial"/>
          <w:noProof/>
        </w:rPr>
        <w:t>(41)</w:t>
      </w:r>
      <w:r w:rsidR="00F05F50" w:rsidRPr="007F4B50">
        <w:rPr>
          <w:rFonts w:ascii="Arial" w:hAnsi="Arial" w:cs="Arial"/>
        </w:rPr>
        <w:fldChar w:fldCharType="end"/>
      </w:r>
      <w:r w:rsidR="00F05F50" w:rsidRPr="007F4B50">
        <w:rPr>
          <w:rFonts w:ascii="Arial" w:hAnsi="Arial" w:cs="Arial"/>
        </w:rPr>
        <w:t xml:space="preserve">, and osteosarcoma </w:t>
      </w:r>
      <w:r w:rsidR="00F05F50" w:rsidRPr="007F4B50">
        <w:rPr>
          <w:rFonts w:ascii="Arial" w:hAnsi="Arial" w:cs="Arial"/>
        </w:rPr>
        <w:fldChar w:fldCharType="begin">
          <w:fldData xml:space="preserve">PEVuZE5vdGU+PENpdGU+PEF1dGhvcj5BbWVsaW5lPC9BdXRob3I+PFllYXI+MjAyMTwvWWVhcj48
UmVjTnVtPjgyNTI8L1JlY051bT48RGlzcGxheVRleHQ+KDQyKTwvRGlzcGxheVRleHQ+PHJlY29y
ZD48cmVjLW51bWJlcj44MjUyPC9yZWMtbnVtYmVyPjxmb3JlaWduLWtleXM+PGtleSBhcHA9IkVO
IiBkYi1pZD0ic3Z6enBlcnRxdGV0NXBlMHdhZXZ4dmZ0ZXcyYTU5dzlhMjIwIiB0aW1lc3RhbXA9
IjE2OTMyNTY3MzQiPjgyNTI8L2tleT48L2ZvcmVpZ24ta2V5cz48cmVmLXR5cGUgbmFtZT0iSm91
cm5hbCBBcnRpY2xlIj4xNzwvcmVmLXR5cGU+PGNvbnRyaWJ1dG9ycz48YXV0aG9ycz48YXV0aG9y
PkFtZWxpbmUsIEIuPC9hdXRob3I+PGF1dGhvcj5Lb3ZhYywgTS48L2F1dGhvcj48YXV0aG9yPk5h
dGhyYXRoLCBNLjwvYXV0aG9yPjxhdXRob3I+QmFyZW5ib2ltLCBNLjwvYXV0aG9yPjxhdXRob3I+
V2l0dCwgTy48L2F1dGhvcj48YXV0aG9yPktyaWVnLCBBLiBILjwvYXV0aG9yPjxhdXRob3I+QmF1
bWhvZXIsIEQuPC9hdXRob3I+PC9hdXRob3JzPjwvY29udHJpYnV0b3JzPjxhdXRoLWFkZHJlc3M+
Qm9uZSBUdW1vdXIgUmVmZXJlbmNlIENlbnRyZSBhdCB0aGUgSW5zdGl0dXRlIG9mIFBhdGhvbG9n
eSwgVW5pdmVyc2l0eSBIb3NwaXRhbCBCYXNlbCwgVW5pdmVyc2l0eSBvZiBCYXNlbCwgQmFzZWws
IFN3aXR6ZXJsYW5kLiYjeEQ7RmFjdWx0eSBvZiBJbmZvcm1hdGljcyBhbmQgSW5mb3JtYXRpb24g
VGVjaG5vbG9naWVzLCBTbG92YWsgVW5pdmVyc2l0eSBvZiBUZWNobm9sb2d5LCBCcmF0aXNsYXZh
LCBTbG92YWtpYS4mI3hEO0RlcGFydG1lbnQgb2YgUGVkaWF0cmljcyBhbmQgQ2hpbGRyZW4mYXBv
cztzIENhbmNlciBSZXNlYXJjaCBDZW50ZXIsIEtsaW5pa3VtIHJlY2h0cyBkZXIgSXNhciwgVGVj
aG5pY2FsIFVuaXZlcnNpdHkgb2YgTXVuaWNoLCBTY2hvb2wgb2YgTWVkaWNpbmUsIE11bmljaCwg
R2VybWFueS4mI3hEO1BlZGlhdHJpYyBIZW1hdG9sb2d5IGFuZCBPbmNvbG9neSwgS2xpbmlrdW0g
S2Fzc2VsLCBLYXNzZWwsIEdlcm1hbnkuJiN4RDtDb29yZGluYXRvciBJTkZPUk0gUHJvZ3JhbSwg
SG9wcCBDaGlsZHJlbiZhcG9zO3MgQ2FuY2VyIENlbnRlciwgR2VybWFuIENhbmNlciBSZXNlYXJj
aCBDZW50ZXIsIFVuaXZlcnNpdHkgSG9zcGl0YWwgSGVpZGVsYmVyZywgSGVpZGVsYmVyZywgR2Vy
bWFueS4mI3hEO0JvbmUgYW5kIFNvZnQgdGlzc3VlIFNhcmNvbWEgQ2VudGVyLCBVbml2ZXJzaXR5
IG9mIEJhc2VsLCBVbml2ZXJzaXR5IENoaWxkcmVucyBIb3NwaXRhbCAoVUtCQiksIEJhc2VsLCBT
d2l0emVybGFuZC48L2F1dGgtYWRkcmVzcz48dGl0bGVzPjx0aXRsZT5PdmVyYWN0aXZhdGlvbiBv
ZiB0aGUgSUdGIHNpZ25hbGxpbmcgcGF0aHdheSBpbiBvc3Rlb3NhcmNvbWE6IGEgcG90ZW50aWFs
IHRoZXJhcGV1dGljIHRhcmdldD88L3RpdGxlPjxzZWNvbmRhcnktdGl0bGU+SiBQYXRob2wgQ2xp
biBSZXM8L3NlY29uZGFyeS10aXRsZT48L3RpdGxlcz48cGVyaW9kaWNhbD48ZnVsbC10aXRsZT5K
IFBhdGhvbCBDbGluIFJlczwvZnVsbC10aXRsZT48L3BlcmlvZGljYWw+PHBhZ2VzPjE2NS0xNzI8
L3BhZ2VzPjx2b2x1bWU+Nzwvdm9sdW1lPjxudW1iZXI+MjwvbnVtYmVyPjxlZGl0aW9uPjIwMjAv
MTIvMTA8L2VkaXRpb24+PGtleXdvcmRzPjxrZXl3b3JkPkFkb2xlc2NlbnQ8L2tleXdvcmQ+PGtl
eXdvcmQ+QWR1bHQ8L2tleXdvcmQ+PGtleXdvcmQ+Qm9uZSBOZW9wbGFzbXMvZHJ1ZyB0aGVyYXB5
LypwYXRob2xvZ3k8L2tleXdvcmQ+PGtleXdvcmQ+Q2hpbGQ8L2tleXdvcmQ+PGtleXdvcmQ+Q2hp
bGQsIFByZXNjaG9vbDwva2V5d29yZD48a2V5d29yZD5GZW1hbGU8L2tleXdvcmQ+PGtleXdvcmQ+
SHVtYW5zPC9rZXl3b3JkPjxrZXl3b3JkPk1hbGU8L2tleXdvcmQ+PGtleXdvcmQ+TWlkZGxlIEFn
ZWQ8L2tleXdvcmQ+PGtleXdvcmQ+T3N0ZW9zYXJjb21hL2RydWcgdGhlcmFweS8qcGF0aG9sb2d5
PC9rZXl3b3JkPjxrZXl3b3JkPlJlY2VwdG9yLCBJR0YgVHlwZSAxL2dlbmV0aWNzLyptZXRhYm9s
aXNtPC9rZXl3b3JkPjxrZXl3b3JkPipTaWduYWwgVHJhbnNkdWN0aW9uPC9rZXl3b3JkPjxrZXl3
b3JkPllvdW5nIEFkdWx0PC9rZXl3b3JkPjwva2V5d29yZHM+PGRhdGVzPjx5ZWFyPjIwMjE8L3ll
YXI+PHB1Yi1kYXRlcz48ZGF0ZT5NYXI8L2RhdGU+PC9wdWItZGF0ZXM+PC9kYXRlcz48aXNibj4y
MDU2LTQ1MzggKEVsZWN0cm9uaWMpJiN4RDsyMDU2LTQ1MzggKExpbmtpbmcpPC9pc2JuPjxhY2Nl
c3Npb24tbnVtPjMzMjk1MTQ0PC9hY2Nlc3Npb24tbnVtPjx1cmxzPjxyZWxhdGVkLXVybHM+PHVy
bD5odHRwczovL3d3dy5uY2JpLm5sbS5uaWguZ292L3B1Ym1lZC8zMzI5NTE0NDwvdXJsPjwvcmVs
YXRlZC11cmxzPjwvdXJscz48Y3VzdG9tMj5QTUM3ODY5OTI2PC9jdXN0b20yPjxlbGVjdHJvbmlj
LXJlc291cmNlLW51bT4xMC4xMDAyL2NqcDIuMTkxJiN4RDtDSlAyMTkxIFtwaWldPC9lbGVjdHJv
bmljLXJlc291cmNlLW51bT48bGFuZ3VhZ2U+ZW5nPC9sYW5ndWFnZT48L3JlY29yZD48L0NpdGU+
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WVsaW5lPC9BdXRob3I+PFllYXI+MjAyMTwvWWVhcj48
UmVjTnVtPjgyNTI8L1JlY051bT48RGlzcGxheVRleHQ+KDQyKTwvRGlzcGxheVRleHQ+PHJlY29y
ZD48cmVjLW51bWJlcj44MjUyPC9yZWMtbnVtYmVyPjxmb3JlaWduLWtleXM+PGtleSBhcHA9IkVO
IiBkYi1pZD0ic3Z6enBlcnRxdGV0NXBlMHdhZXZ4dmZ0ZXcyYTU5dzlhMjIwIiB0aW1lc3RhbXA9
IjE2OTMyNTY3MzQiPjgyNTI8L2tleT48L2ZvcmVpZ24ta2V5cz48cmVmLXR5cGUgbmFtZT0iSm91
cm5hbCBBcnRpY2xlIj4xNzwvcmVmLXR5cGU+PGNvbnRyaWJ1dG9ycz48YXV0aG9ycz48YXV0aG9y
PkFtZWxpbmUsIEIuPC9hdXRob3I+PGF1dGhvcj5Lb3ZhYywgTS48L2F1dGhvcj48YXV0aG9yPk5h
dGhyYXRoLCBNLjwvYXV0aG9yPjxhdXRob3I+QmFyZW5ib2ltLCBNLjwvYXV0aG9yPjxhdXRob3I+
V2l0dCwgTy48L2F1dGhvcj48YXV0aG9yPktyaWVnLCBBLiBILjwvYXV0aG9yPjxhdXRob3I+QmF1
bWhvZXIsIEQuPC9hdXRob3I+PC9hdXRob3JzPjwvY29udHJpYnV0b3JzPjxhdXRoLWFkZHJlc3M+
Qm9uZSBUdW1vdXIgUmVmZXJlbmNlIENlbnRyZSBhdCB0aGUgSW5zdGl0dXRlIG9mIFBhdGhvbG9n
eSwgVW5pdmVyc2l0eSBIb3NwaXRhbCBCYXNlbCwgVW5pdmVyc2l0eSBvZiBCYXNlbCwgQmFzZWws
IFN3aXR6ZXJsYW5kLiYjeEQ7RmFjdWx0eSBvZiBJbmZvcm1hdGljcyBhbmQgSW5mb3JtYXRpb24g
VGVjaG5vbG9naWVzLCBTbG92YWsgVW5pdmVyc2l0eSBvZiBUZWNobm9sb2d5LCBCcmF0aXNsYXZh
LCBTbG92YWtpYS4mI3hEO0RlcGFydG1lbnQgb2YgUGVkaWF0cmljcyBhbmQgQ2hpbGRyZW4mYXBv
cztzIENhbmNlciBSZXNlYXJjaCBDZW50ZXIsIEtsaW5pa3VtIHJlY2h0cyBkZXIgSXNhciwgVGVj
aG5pY2FsIFVuaXZlcnNpdHkgb2YgTXVuaWNoLCBTY2hvb2wgb2YgTWVkaWNpbmUsIE11bmljaCwg
R2VybWFueS4mI3hEO1BlZGlhdHJpYyBIZW1hdG9sb2d5IGFuZCBPbmNvbG9neSwgS2xpbmlrdW0g
S2Fzc2VsLCBLYXNzZWwsIEdlcm1hbnkuJiN4RDtDb29yZGluYXRvciBJTkZPUk0gUHJvZ3JhbSwg
SG9wcCBDaGlsZHJlbiZhcG9zO3MgQ2FuY2VyIENlbnRlciwgR2VybWFuIENhbmNlciBSZXNlYXJj
aCBDZW50ZXIsIFVuaXZlcnNpdHkgSG9zcGl0YWwgSGVpZGVsYmVyZywgSGVpZGVsYmVyZywgR2Vy
bWFueS4mI3hEO0JvbmUgYW5kIFNvZnQgdGlzc3VlIFNhcmNvbWEgQ2VudGVyLCBVbml2ZXJzaXR5
IG9mIEJhc2VsLCBVbml2ZXJzaXR5IENoaWxkcmVucyBIb3NwaXRhbCAoVUtCQiksIEJhc2VsLCBT
d2l0emVybGFuZC48L2F1dGgtYWRkcmVzcz48dGl0bGVzPjx0aXRsZT5PdmVyYWN0aXZhdGlvbiBv
ZiB0aGUgSUdGIHNpZ25hbGxpbmcgcGF0aHdheSBpbiBvc3Rlb3NhcmNvbWE6IGEgcG90ZW50aWFs
IHRoZXJhcGV1dGljIHRhcmdldD88L3RpdGxlPjxzZWNvbmRhcnktdGl0bGU+SiBQYXRob2wgQ2xp
biBSZXM8L3NlY29uZGFyeS10aXRsZT48L3RpdGxlcz48cGVyaW9kaWNhbD48ZnVsbC10aXRsZT5K
IFBhdGhvbCBDbGluIFJlczwvZnVsbC10aXRsZT48L3BlcmlvZGljYWw+PHBhZ2VzPjE2NS0xNzI8
L3BhZ2VzPjx2b2x1bWU+Nzwvdm9sdW1lPjxudW1iZXI+MjwvbnVtYmVyPjxlZGl0aW9uPjIwMjAv
MTIvMTA8L2VkaXRpb24+PGtleXdvcmRzPjxrZXl3b3JkPkFkb2xlc2NlbnQ8L2tleXdvcmQ+PGtl
eXdvcmQ+QWR1bHQ8L2tleXdvcmQ+PGtleXdvcmQ+Qm9uZSBOZW9wbGFzbXMvZHJ1ZyB0aGVyYXB5
LypwYXRob2xvZ3k8L2tleXdvcmQ+PGtleXdvcmQ+Q2hpbGQ8L2tleXdvcmQ+PGtleXdvcmQ+Q2hp
bGQsIFByZXNjaG9vbDwva2V5d29yZD48a2V5d29yZD5GZW1hbGU8L2tleXdvcmQ+PGtleXdvcmQ+
SHVtYW5zPC9rZXl3b3JkPjxrZXl3b3JkPk1hbGU8L2tleXdvcmQ+PGtleXdvcmQ+TWlkZGxlIEFn
ZWQ8L2tleXdvcmQ+PGtleXdvcmQ+T3N0ZW9zYXJjb21hL2RydWcgdGhlcmFweS8qcGF0aG9sb2d5
PC9rZXl3b3JkPjxrZXl3b3JkPlJlY2VwdG9yLCBJR0YgVHlwZSAxL2dlbmV0aWNzLyptZXRhYm9s
aXNtPC9rZXl3b3JkPjxrZXl3b3JkPipTaWduYWwgVHJhbnNkdWN0aW9uPC9rZXl3b3JkPjxrZXl3
b3JkPllvdW5nIEFkdWx0PC9rZXl3b3JkPjwva2V5d29yZHM+PGRhdGVzPjx5ZWFyPjIwMjE8L3ll
YXI+PHB1Yi1kYXRlcz48ZGF0ZT5NYXI8L2RhdGU+PC9wdWItZGF0ZXM+PC9kYXRlcz48aXNibj4y
MDU2LTQ1MzggKEVsZWN0cm9uaWMpJiN4RDsyMDU2LTQ1MzggKExpbmtpbmcpPC9pc2JuPjxhY2Nl
c3Npb24tbnVtPjMzMjk1MTQ0PC9hY2Nlc3Npb24tbnVtPjx1cmxzPjxyZWxhdGVkLXVybHM+PHVy
bD5odHRwczovL3d3dy5uY2JpLm5sbS5uaWguZ292L3B1Ym1lZC8zMzI5NTE0NDwvdXJsPjwvcmVs
YXRlZC11cmxzPjwvdXJscz48Y3VzdG9tMj5QTUM3ODY5OTI2PC9jdXN0b20yPjxlbGVjdHJvbmlj
LXJlc291cmNlLW51bT4xMC4xMDAyL2NqcDIuMTkxJiN4RDtDSlAyMTkxIFtwaWldPC9lbGVjdHJv
bmljLXJlc291cmNlLW51bT48bGFuZ3VhZ2U+ZW5nPC9sYW5ndWFnZT48L3JlY29yZD48L0NpdGU+
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42)</w:t>
      </w:r>
      <w:r w:rsidR="00F05F50" w:rsidRPr="007F4B50">
        <w:rPr>
          <w:rFonts w:ascii="Arial" w:hAnsi="Arial" w:cs="Arial"/>
        </w:rPr>
        <w:fldChar w:fldCharType="end"/>
      </w:r>
      <w:r w:rsidR="00F05F50" w:rsidRPr="007F4B50">
        <w:rPr>
          <w:rFonts w:ascii="Arial" w:hAnsi="Arial" w:cs="Arial"/>
        </w:rPr>
        <w:t>. High circulating levels of the IGF</w:t>
      </w:r>
      <w:r w:rsidR="00164B24" w:rsidRPr="007F4B50">
        <w:rPr>
          <w:rFonts w:ascii="Arial" w:hAnsi="Arial" w:cs="Arial"/>
        </w:rPr>
        <w:t>-</w:t>
      </w:r>
      <w:r w:rsidR="00F05F50" w:rsidRPr="007F4B50">
        <w:rPr>
          <w:rFonts w:ascii="Arial" w:hAnsi="Arial" w:cs="Arial"/>
        </w:rPr>
        <w:t>1R ligand IGF-1 can also activate IGF</w:t>
      </w:r>
      <w:r w:rsidR="00164B24" w:rsidRPr="007F4B50">
        <w:rPr>
          <w:rFonts w:ascii="Arial" w:hAnsi="Arial" w:cs="Arial"/>
        </w:rPr>
        <w:t>-</w:t>
      </w:r>
      <w:r w:rsidR="00F05F50" w:rsidRPr="007F4B50">
        <w:rPr>
          <w:rFonts w:ascii="Arial" w:hAnsi="Arial" w:cs="Arial"/>
        </w:rPr>
        <w:t xml:space="preserve">1R signaling and is correlated with increased risk of prostate </w:t>
      </w:r>
      <w:r w:rsidR="00F05F50" w:rsidRPr="007F4B50">
        <w:rPr>
          <w:rFonts w:ascii="Arial" w:hAnsi="Arial" w:cs="Arial"/>
        </w:rPr>
        <w:fldChar w:fldCharType="begin">
          <w:fldData xml:space="preserve">PEVuZE5vdGU+PENpdGU+PEF1dGhvcj5NYTwvQXV0aG9yPjxZZWFyPjIwMjI8L1llYXI+PFJlY051
bT44MjE5PC9SZWNOdW0+PERpc3BsYXlUZXh0Pig0Myk8L0Rpc3BsYXlUZXh0PjxyZWNvcmQ+PHJl
Yy1udW1iZXI+ODIxOTwvcmVjLW51bWJlcj48Zm9yZWlnbi1rZXlzPjxrZXkgYXBwPSJFTiIgZGIt
aWQ9InN2enpwZXJ0cXRldDVwZTB3YWV2eHZmdGV3MmE1OXc5YTIyMCIgdGltZXN0YW1wPSIxNjkz
MTQ2NjEyIj44MjE5PC9rZXk+PC9mb3JlaWduLWtleXM+PHJlZi10eXBlIG5hbWU9IkpvdXJuYWwg
QXJ0aWNsZSI+MTc8L3JlZi10eXBlPjxjb250cmlidXRvcnM+PGF1dGhvcnM+PGF1dGhvcj5NYSwg
Qy48L2F1dGhvcj48YXV0aG9yPldhbmcsIFkuPC9hdXRob3I+PGF1dGhvcj5XaWxzb24sIEsuIE0u
PC9hdXRob3I+PGF1dGhvcj5NdWNjaSwgTC4gQS48L2F1dGhvcj48YXV0aG9yPlN0YW1wZmVyLCBN
LiBKLjwvYXV0aG9yPjxhdXRob3I+UG9sbGFrLCBNLjwvYXV0aG9yPjxhdXRob3I+UGVubmV5LCBL
LiBMLjwvYXV0aG9yPjwvYXV0aG9ycz48L2NvbnRyaWJ1dG9ycz48YXV0aC1hZGRyZXNzPkNoYW5u
aW5nIERpdmlzaW9uIG9mIE5ldHdvcmsgTWVkaWNpbmUsIERlcGFydG1lbnQgb2YgTWVkaWNpbmUs
IEJyaWdoYW0gYW5kIFdvbWVuJmFwb3M7cyBIb3NwaXRhbCBhbmQgSGFydmFyZCBNZWRpY2FsIFNj
aG9vbCwgQm9zdG9uLCBNQSwgVVNBLiYjeEQ7T25jb2xvZ3kgRGVwYXJ0bWVudCwgTWNHaWxsIFVu
aXZlcnNpdHkgYW5kIFNlZ2FsIENhbmNlciBDZW50cmUsIEpld2lzaCBHZW5lcmFsIEhvc3BpdGFs
LCBNb250cmVhbCwgUUMsIENhbmFkYS4mI3hEO0RlcGFydG1lbnQgb2YgRXBpZGVtaW9sb2d5LCBI
YXJ2YXJkIFQuSC4gQ2hhbiBTY2hvb2wgb2YgUHVibGljIEhlYWx0aCwgQm9zdG9uLCBNQSwgVVNB
LiYjeEQ7RGVwYXJ0bWVudCBvZiBOdXRyaXRpb24sIEhhcnZhcmQgVC5ILiBDaGFuIFNjaG9vbCBv
ZiBQdWJsaWMgSGVhbHRoLCBCb3N0b24sIE1BLCBVU0EuPC9hdXRoLWFkZHJlc3M+PHRpdGxlcz48
dGl0bGU+Q2lyY3VsYXRpbmcgSW5zdWxpbi1MaWtlIEdyb3d0aCBGYWN0b3IgMS1SZWxhdGVkIEJp
b21hcmtlcnMgYW5kIFJpc2sgb2YgTGV0aGFsIFByb3N0YXRlIENhbmNlcjwvdGl0bGU+PHNlY29u
ZGFyeS10aXRsZT5KTkNJIENhbmNlciBTcGVjdHI8L3NlY29uZGFyeS10aXRsZT48L3RpdGxlcz48
cGVyaW9kaWNhbD48ZnVsbC10aXRsZT5KTkNJIENhbmNlciBTcGVjdHI8L2Z1bGwtdGl0bGU+PC9w
ZXJpb2RpY2FsPjx2b2x1bWU+Njwvdm9sdW1lPjxudW1iZXI+MTwvbnVtYmVyPjxlZGl0aW9uPjIw
MjExMjE1PC9lZGl0aW9uPjxrZXl3b3Jkcz48a2V5d29yZD5BZHVsdDwva2V5d29yZD48a2V5d29y
ZD5BZ2UgRmFjdG9yczwva2V5d29yZD48a2V5d29yZD5BZ2VkPC9rZXl3b3JkPjxrZXl3b3JkPkFn
ZWQsIDgwIGFuZCBvdmVyPC9rZXl3b3JkPjxrZXl3b3JkPkJpb21hcmtlcnMsIFR1bW9yLypibG9v
ZDwva2V5d29yZD48a2V5d29yZD5Cb2R5IEhlaWdodDwva2V5d29yZD48a2V5d29yZD5Cb2R5IE1h
c3MgSW5kZXg8L2tleXdvcmQ+PGtleXdvcmQ+Q2FzZS1Db250cm9sIFN0dWRpZXM8L2tleXdvcmQ+
PGtleXdvcmQ+Q29uZmlkZW5jZSBJbnRlcnZhbHM8L2tleXdvcmQ+PGtleXdvcmQ+RW56eW1lLUxp
bmtlZCBJbW11bm9zb3JiZW50IEFzc2F5PC9rZXl3b3JkPjxrZXl3b3JkPkZvbGxvdy1VcCBTdHVk
aWVzPC9rZXl3b3JkPjxrZXl3b3JkPkh1bWFuczwva2V5d29yZD48a2V5d29yZD5JbnN1bGluLUxp
a2UgR3Jvd3RoIEZhY3RvciBCaW5kaW5nIFByb3RlaW4gMy9ibG9vZDwva2V5d29yZD48a2V5d29y
ZD5JbnN1bGluLUxpa2UgR3Jvd3RoIEZhY3RvciBJLyphbmFseXNpcy9tZXRhYm9saXNtPC9rZXl3
b3JkPjxrZXl3b3JkPkludGVyY2VsbHVsYXIgU2lnbmFsaW5nIFBlcHRpZGVzIGFuZCBQcm90ZWlu
cy9ibG9vZDwva2V5d29yZD48a2V5d29yZD5Mb2dpc3RpYyBNb2RlbHM8L2tleXdvcmQ+PGtleXdv
cmQ+TWFsZTwva2V5d29yZD48a2V5d29yZD5NaWRkbGUgQWdlZDwva2V5d29yZD48a2V5d29yZD5P
ZGRzIFJhdGlvPC9rZXl3b3JkPjxrZXl3b3JkPlBURU4gUGhvc3Bob2h5ZHJvbGFzZS9ibG9vZDwv
a2V5d29yZD48a2V5d29yZD5QcmVnbmFuY3ktQXNzb2NpYXRlZCBQbGFzbWEgUHJvdGVpbi1BLyph
bmFseXNpcy9tZXRhYm9saXNtPC9rZXl3b3JkPjxrZXl3b3JkPlByb3N0YXRpYyBOZW9wbGFzbXMv
KmJsb29kL2NsYXNzaWZpY2F0aW9uL21vcnRhbGl0eTwva2V5d29yZD48a2V5d29yZD5SaXNrPC9r
ZXl3b3JkPjwva2V5d29yZHM+PGRhdGVzPjx5ZWFyPjIwMjI8L3llYXI+PHB1Yi1kYXRlcz48ZGF0
ZT5GZWI8L2RhdGU+PC9wdWItZGF0ZXM+PC9kYXRlcz48aXNibj4yNTE1LTUwOTEgKEVsZWN0cm9u
aWMpJiN4RDsyNTE1LTUwOTEgKExpbmtpbmcpPC9pc2JuPjxhY2Nlc3Npb24tbnVtPjM1MDQ3NzUx
PC9hY2Nlc3Npb24tbnVtPjx1cmxzPjxyZWxhdGVkLXVybHM+PHVybD5odHRwczovL3d3dy5uY2Jp
Lm5sbS5uaWguZ292L3B1Ym1lZC8zNTA0Nzc1MTwvdXJsPjwvcmVsYXRlZC11cmxzPjwvdXJscz48
Y3VzdG9tMj5QTUM4NzYzMzcwPC9jdXN0b20yPjxlbGVjdHJvbmljLXJlc291cmNlLW51bT4xMC4x
MDkzL2puY2ljcy9wa2FiMDkxPC9lbGVjdHJvbmljLXJlc291cmNlLW51bT48cmVtb3RlLWRhdGFi
YXNlLW5hbWU+TWVkbGluZTwvcmVtb3RlLWRhdGFiYXNlLW5hbWU+PHJlbW90ZS1kYXRhYmFzZS1w
cm92aWRlcj5OTE08L3JlbW90ZS1kYXRhYmFzZS1wcm92aWRlcj48L3JlY29yZD48L0NpdGU+PC9F
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NYTwvQXV0aG9yPjxZZWFyPjIwMjI8L1llYXI+PFJlY051
bT44MjE5PC9SZWNOdW0+PERpc3BsYXlUZXh0Pig0Myk8L0Rpc3BsYXlUZXh0PjxyZWNvcmQ+PHJl
Yy1udW1iZXI+ODIxOTwvcmVjLW51bWJlcj48Zm9yZWlnbi1rZXlzPjxrZXkgYXBwPSJFTiIgZGIt
aWQ9InN2enpwZXJ0cXRldDVwZTB3YWV2eHZmdGV3MmE1OXc5YTIyMCIgdGltZXN0YW1wPSIxNjkz
MTQ2NjEyIj44MjE5PC9rZXk+PC9mb3JlaWduLWtleXM+PHJlZi10eXBlIG5hbWU9IkpvdXJuYWwg
QXJ0aWNsZSI+MTc8L3JlZi10eXBlPjxjb250cmlidXRvcnM+PGF1dGhvcnM+PGF1dGhvcj5NYSwg
Qy48L2F1dGhvcj48YXV0aG9yPldhbmcsIFkuPC9hdXRob3I+PGF1dGhvcj5XaWxzb24sIEsuIE0u
PC9hdXRob3I+PGF1dGhvcj5NdWNjaSwgTC4gQS48L2F1dGhvcj48YXV0aG9yPlN0YW1wZmVyLCBN
LiBKLjwvYXV0aG9yPjxhdXRob3I+UG9sbGFrLCBNLjwvYXV0aG9yPjxhdXRob3I+UGVubmV5LCBL
LiBMLjwvYXV0aG9yPjwvYXV0aG9ycz48L2NvbnRyaWJ1dG9ycz48YXV0aC1hZGRyZXNzPkNoYW5u
aW5nIERpdmlzaW9uIG9mIE5ldHdvcmsgTWVkaWNpbmUsIERlcGFydG1lbnQgb2YgTWVkaWNpbmUs
IEJyaWdoYW0gYW5kIFdvbWVuJmFwb3M7cyBIb3NwaXRhbCBhbmQgSGFydmFyZCBNZWRpY2FsIFNj
aG9vbCwgQm9zdG9uLCBNQSwgVVNBLiYjeEQ7T25jb2xvZ3kgRGVwYXJ0bWVudCwgTWNHaWxsIFVu
aXZlcnNpdHkgYW5kIFNlZ2FsIENhbmNlciBDZW50cmUsIEpld2lzaCBHZW5lcmFsIEhvc3BpdGFs
LCBNb250cmVhbCwgUUMsIENhbmFkYS4mI3hEO0RlcGFydG1lbnQgb2YgRXBpZGVtaW9sb2d5LCBI
YXJ2YXJkIFQuSC4gQ2hhbiBTY2hvb2wgb2YgUHVibGljIEhlYWx0aCwgQm9zdG9uLCBNQSwgVVNB
LiYjeEQ7RGVwYXJ0bWVudCBvZiBOdXRyaXRpb24sIEhhcnZhcmQgVC5ILiBDaGFuIFNjaG9vbCBv
ZiBQdWJsaWMgSGVhbHRoLCBCb3N0b24sIE1BLCBVU0EuPC9hdXRoLWFkZHJlc3M+PHRpdGxlcz48
dGl0bGU+Q2lyY3VsYXRpbmcgSW5zdWxpbi1MaWtlIEdyb3d0aCBGYWN0b3IgMS1SZWxhdGVkIEJp
b21hcmtlcnMgYW5kIFJpc2sgb2YgTGV0aGFsIFByb3N0YXRlIENhbmNlcjwvdGl0bGU+PHNlY29u
ZGFyeS10aXRsZT5KTkNJIENhbmNlciBTcGVjdHI8L3NlY29uZGFyeS10aXRsZT48L3RpdGxlcz48
cGVyaW9kaWNhbD48ZnVsbC10aXRsZT5KTkNJIENhbmNlciBTcGVjdHI8L2Z1bGwtdGl0bGU+PC9w
ZXJpb2RpY2FsPjx2b2x1bWU+Njwvdm9sdW1lPjxudW1iZXI+MTwvbnVtYmVyPjxlZGl0aW9uPjIw
MjExMjE1PC9lZGl0aW9uPjxrZXl3b3Jkcz48a2V5d29yZD5BZHVsdDwva2V5d29yZD48a2V5d29y
ZD5BZ2UgRmFjdG9yczwva2V5d29yZD48a2V5d29yZD5BZ2VkPC9rZXl3b3JkPjxrZXl3b3JkPkFn
ZWQsIDgwIGFuZCBvdmVyPC9rZXl3b3JkPjxrZXl3b3JkPkJpb21hcmtlcnMsIFR1bW9yLypibG9v
ZDwva2V5d29yZD48a2V5d29yZD5Cb2R5IEhlaWdodDwva2V5d29yZD48a2V5d29yZD5Cb2R5IE1h
c3MgSW5kZXg8L2tleXdvcmQ+PGtleXdvcmQ+Q2FzZS1Db250cm9sIFN0dWRpZXM8L2tleXdvcmQ+
PGtleXdvcmQ+Q29uZmlkZW5jZSBJbnRlcnZhbHM8L2tleXdvcmQ+PGtleXdvcmQ+RW56eW1lLUxp
bmtlZCBJbW11bm9zb3JiZW50IEFzc2F5PC9rZXl3b3JkPjxrZXl3b3JkPkZvbGxvdy1VcCBTdHVk
aWVzPC9rZXl3b3JkPjxrZXl3b3JkPkh1bWFuczwva2V5d29yZD48a2V5d29yZD5JbnN1bGluLUxp
a2UgR3Jvd3RoIEZhY3RvciBCaW5kaW5nIFByb3RlaW4gMy9ibG9vZDwva2V5d29yZD48a2V5d29y
ZD5JbnN1bGluLUxpa2UgR3Jvd3RoIEZhY3RvciBJLyphbmFseXNpcy9tZXRhYm9saXNtPC9rZXl3
b3JkPjxrZXl3b3JkPkludGVyY2VsbHVsYXIgU2lnbmFsaW5nIFBlcHRpZGVzIGFuZCBQcm90ZWlu
cy9ibG9vZDwva2V5d29yZD48a2V5d29yZD5Mb2dpc3RpYyBNb2RlbHM8L2tleXdvcmQ+PGtleXdv
cmQ+TWFsZTwva2V5d29yZD48a2V5d29yZD5NaWRkbGUgQWdlZDwva2V5d29yZD48a2V5d29yZD5P
ZGRzIFJhdGlvPC9rZXl3b3JkPjxrZXl3b3JkPlBURU4gUGhvc3Bob2h5ZHJvbGFzZS9ibG9vZDwv
a2V5d29yZD48a2V5d29yZD5QcmVnbmFuY3ktQXNzb2NpYXRlZCBQbGFzbWEgUHJvdGVpbi1BLyph
bmFseXNpcy9tZXRhYm9saXNtPC9rZXl3b3JkPjxrZXl3b3JkPlByb3N0YXRpYyBOZW9wbGFzbXMv
KmJsb29kL2NsYXNzaWZpY2F0aW9uL21vcnRhbGl0eTwva2V5d29yZD48a2V5d29yZD5SaXNrPC9r
ZXl3b3JkPjwva2V5d29yZHM+PGRhdGVzPjx5ZWFyPjIwMjI8L3llYXI+PHB1Yi1kYXRlcz48ZGF0
ZT5GZWI8L2RhdGU+PC9wdWItZGF0ZXM+PC9kYXRlcz48aXNibj4yNTE1LTUwOTEgKEVsZWN0cm9u
aWMpJiN4RDsyNTE1LTUwOTEgKExpbmtpbmcpPC9pc2JuPjxhY2Nlc3Npb24tbnVtPjM1MDQ3NzUx
PC9hY2Nlc3Npb24tbnVtPjx1cmxzPjxyZWxhdGVkLXVybHM+PHVybD5odHRwczovL3d3dy5uY2Jp
Lm5sbS5uaWguZ292L3B1Ym1lZC8zNTA0Nzc1MTwvdXJsPjwvcmVsYXRlZC11cmxzPjwvdXJscz48
Y3VzdG9tMj5QTUM4NzYzMzcwPC9jdXN0b20yPjxlbGVjdHJvbmljLXJlc291cmNlLW51bT4xMC4x
MDkzL2puY2ljcy9wa2FiMDkxPC9lbGVjdHJvbmljLXJlc291cmNlLW51bT48cmVtb3RlLWRhdGFi
YXNlLW5hbWU+TWVkbGluZTwvcmVtb3RlLWRhdGFiYXNlLW5hbWU+PHJlbW90ZS1kYXRhYmFzZS1w
cm92aWRlcj5OTE08L3JlbW90ZS1kYXRhYmFzZS1wcm92aWRlcj48L3JlY29yZD48L0NpdGU+PC9F
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43)</w:t>
      </w:r>
      <w:r w:rsidR="00F05F50" w:rsidRPr="007F4B50">
        <w:rPr>
          <w:rFonts w:ascii="Arial" w:hAnsi="Arial" w:cs="Arial"/>
        </w:rPr>
        <w:fldChar w:fldCharType="end"/>
      </w:r>
      <w:r w:rsidR="00F05F50" w:rsidRPr="007F4B50">
        <w:rPr>
          <w:rFonts w:ascii="Arial" w:hAnsi="Arial" w:cs="Arial"/>
        </w:rPr>
        <w:t xml:space="preserve"> , ovarian </w:t>
      </w:r>
      <w:r w:rsidR="00F05F50" w:rsidRPr="007F4B50">
        <w:rPr>
          <w:rFonts w:ascii="Arial" w:hAnsi="Arial" w:cs="Arial"/>
        </w:rPr>
        <w:fldChar w:fldCharType="begin"/>
      </w:r>
      <w:r w:rsidR="00F420E6">
        <w:rPr>
          <w:rFonts w:ascii="Arial" w:hAnsi="Arial" w:cs="Arial"/>
        </w:rPr>
        <w:instrText xml:space="preserve"> ADDIN EN.CITE &lt;EndNote&gt;&lt;Cite&gt;&lt;Author&gt;Lukanova&lt;/Author&gt;&lt;Year&gt;2002&lt;/Year&gt;&lt;RecNum&gt;8216&lt;/RecNum&gt;&lt;DisplayText&gt;(44)&lt;/DisplayText&gt;&lt;record&gt;&lt;rec-number&gt;8216&lt;/rec-number&gt;&lt;foreign-keys&gt;&lt;key app="EN" db-id="svzzpertqtet5pe0waevxvftew2a59w9a220" timestamp="1693146380"&gt;8216&lt;/key&gt;&lt;/foreign-keys&gt;&lt;ref-type name="Journal Article"&gt;17&lt;/ref-type&gt;&lt;contributors&gt;&lt;authors&gt;&lt;author&gt;Lukanova, A.&lt;/author&gt;&lt;author&gt;Lundin, E.&lt;/author&gt;&lt;author&gt;Toniolo, P.&lt;/author&gt;&lt;author&gt;Micheli, A.&lt;/author&gt;&lt;author&gt;Akhmedkhanov, A.&lt;/author&gt;&lt;author&gt;Rinaldi, S.&lt;/author&gt;&lt;author&gt;Muti, P.&lt;/author&gt;&lt;author&gt;Lenner, P.&lt;/author&gt;&lt;author&gt;Biessy, C.&lt;/author&gt;&lt;author&gt;Krogh, V.&lt;/author&gt;&lt;author&gt;Zeleniuch-Jacquotte, A.&lt;/author&gt;&lt;author&gt;Berrino, F.&lt;/author&gt;&lt;author&gt;Hallmans, G.&lt;/author&gt;&lt;author&gt;Riboli, E.&lt;/author&gt;&lt;author&gt;Kaaks, R.&lt;/author&gt;&lt;/authors&gt;&lt;/contributors&gt;&lt;auth-address&gt;Hormones and Cancer Group, International Agency for Research on Cancer, Lyon, France.&lt;/auth-address&gt;&lt;titles&gt;&lt;title&gt;Circulating levels of insulin-like growth factor-I and risk of ovarian cancer&lt;/title&gt;&lt;secondary-title&gt;Int J Cancer&lt;/secondary-title&gt;&lt;/titles&gt;&lt;periodical&gt;&lt;full-title&gt;Int J Cancer&lt;/full-title&gt;&lt;/periodical&gt;&lt;pages&gt;549-54&lt;/pages&gt;&lt;volume&gt;101&lt;/volume&gt;&lt;number&gt;6&lt;/number&gt;&lt;keywords&gt;&lt;keyword&gt;Age Factors&lt;/keyword&gt;&lt;keyword&gt;Case-Control Studies&lt;/keyword&gt;&lt;keyword&gt;*Disease Susceptibility&lt;/keyword&gt;&lt;keyword&gt;Female&lt;/keyword&gt;&lt;keyword&gt;Humans&lt;/keyword&gt;&lt;keyword&gt;Insulin-Like Growth Factor Binding Protein 3/blood&lt;/keyword&gt;&lt;keyword&gt;Insulin-Like Growth Factor I/*analysis&lt;/keyword&gt;&lt;keyword&gt;Middle Aged&lt;/keyword&gt;&lt;keyword&gt;Ovarian Neoplasms/*blood/diagnosis&lt;/keyword&gt;&lt;/keywords&gt;&lt;dates&gt;&lt;year&gt;2002&lt;/year&gt;&lt;pub-dates&gt;&lt;date&gt;Oct 20&lt;/date&gt;&lt;/pub-dates&gt;&lt;/dates&gt;&lt;isbn&gt;0020-7136 (Print)&amp;#xD;0020-7136 (Linking)&lt;/isbn&gt;&lt;accession-num&gt;12237896&lt;/accession-num&gt;&lt;urls&gt;&lt;related-urls&gt;&lt;url&gt;https://www.ncbi.nlm.nih.gov/pubmed/12237896&lt;/url&gt;&lt;/related-urls&gt;&lt;/urls&gt;&lt;electronic-resource-num&gt;10.1002/ijc.10613&lt;/electronic-resource-num&gt;&lt;remote-database-name&gt;Medline&lt;/remote-database-name&gt;&lt;remote-database-provider&gt;NLM&lt;/remote-database-provider&gt;&lt;/record&gt;&lt;/Cite&gt;&lt;/EndNote&gt;</w:instrText>
      </w:r>
      <w:r w:rsidR="00F05F50" w:rsidRPr="007F4B50">
        <w:rPr>
          <w:rFonts w:ascii="Arial" w:hAnsi="Arial" w:cs="Arial"/>
        </w:rPr>
        <w:fldChar w:fldCharType="separate"/>
      </w:r>
      <w:r w:rsidR="00F420E6">
        <w:rPr>
          <w:rFonts w:ascii="Arial" w:hAnsi="Arial" w:cs="Arial"/>
          <w:noProof/>
        </w:rPr>
        <w:t>(44)</w:t>
      </w:r>
      <w:r w:rsidR="00F05F50" w:rsidRPr="007F4B50">
        <w:rPr>
          <w:rFonts w:ascii="Arial" w:hAnsi="Arial" w:cs="Arial"/>
        </w:rPr>
        <w:fldChar w:fldCharType="end"/>
      </w:r>
      <w:r w:rsidR="00F05F50" w:rsidRPr="007F4B50">
        <w:rPr>
          <w:rFonts w:ascii="Arial" w:hAnsi="Arial" w:cs="Arial"/>
        </w:rPr>
        <w:t>, and breast cancer</w:t>
      </w:r>
      <w:r w:rsidR="000B24B5">
        <w:rPr>
          <w:rFonts w:ascii="Arial" w:hAnsi="Arial" w:cs="Arial"/>
        </w:rPr>
        <w:t xml:space="preserve"> </w:t>
      </w:r>
      <w:r w:rsidR="000B24B5">
        <w:rPr>
          <w:rFonts w:ascii="Arial" w:hAnsi="Arial" w:cs="Arial"/>
        </w:rPr>
        <w:fldChar w:fldCharType="begin">
          <w:fldData xml:space="preserve">PEVuZE5vdGU+PENpdGU+PEF1dGhvcj5GYXJhYmF1Z2g8L0F1dGhvcj48WWVhcj4yMDE1PC9ZZWFy
PjxSZWNOdW0+ODMyMTwvUmVjTnVtPjxEaXNwbGF5VGV4dD4oNDUpPC9EaXNwbGF5VGV4dD48cmVj
b3JkPjxyZWMtbnVtYmVyPjgzMjE8L3JlYy1udW1iZXI+PGZvcmVpZ24ta2V5cz48a2V5IGFwcD0i
RU4iIGRiLWlkPSJzdnp6cGVydHF0ZXQ1cGUwd2Fldnh2ZnRldzJhNTl3OWEyMjAiIHRpbWVzdGFt
cD0iMTY5NDI3MzkwMSI+ODMyMTwva2V5PjwvZm9yZWlnbi1rZXlzPjxyZWYtdHlwZSBuYW1lPSJK
b3VybmFsIEFydGljbGUiPjE3PC9yZWYtdHlwZT48Y29udHJpYnV0b3JzPjxhdXRob3JzPjxhdXRo
b3I+RmFyYWJhdWdoLCBTLiBNLjwvYXV0aG9yPjxhdXRob3I+Qm9vbmUsIEQuIE4uPC9hdXRob3I+
PGF1dGhvcj5MZWUsIEEuIFYuPC9hdXRob3I+PC9hdXRob3JzPjwvY29udHJpYnV0b3JzPjxhdXRo
LWFkZHJlc3M+RGVwYXJ0bWVudCBvZiBQaGFybWFjb2xvZ3kgYW5kIENoZW1pY2FsIEJpb2xvZ3ks
IFVuaXZlcnNpdHkgb2YgUGl0dHNidXJnaCAsIFBpdHRzYnVyZ2gsIFBBICwgVVNBIDsgV29tZW4m
YXBvcztzIENhbmNlciBSZXNlYXJjaCBDZW50ZXIsIE1hZ2VlLVdvbWVucyBSZXNlYXJjaCBJbnN0
aXR1dGUsIFVuaXZlcnNpdHkgb2YgUGl0dHNidXJnaCBDYW5jZXIgSW5zdGl0dXRlLCBVbml2ZXJz
aXR5IG9mIFBpdHRzYnVyZ2ggLCBQaXR0c2J1cmdoLCBQQSAsIFVTQS4mI3hEO0RlcGFydG1lbnQg
b2YgUGhhcm1hY29sb2d5IGFuZCBDaGVtaWNhbCBCaW9sb2d5LCBVbml2ZXJzaXR5IG9mIFBpdHRz
YnVyZ2ggLCBQaXR0c2J1cmdoLCBQQSAsIFVTQSA7IFdvbWVuJmFwb3M7cyBDYW5jZXIgUmVzZWFy
Y2ggQ2VudGVyLCBNYWdlZS1Xb21lbnMgUmVzZWFyY2ggSW5zdGl0dXRlLCBVbml2ZXJzaXR5IG9m
IFBpdHRzYnVyZ2ggQ2FuY2VyIEluc3RpdHV0ZSwgVW5pdmVyc2l0eSBvZiBQaXR0c2J1cmdoICwg
UGl0dHNidXJnaCwgUEEgLCBVU0EgOyBEZXBhcnRtZW50IG9mIEh1bWFuIEdlbmV0aWNzLCBVbml2
ZXJzaXR5IG9mIFBpdHRzYnVyZ2ggLCBQaXR0c2J1cmdoLCBQQSAsIFVTQS48L2F1dGgtYWRkcmVz
cz48dGl0bGVzPjx0aXRsZT5Sb2xlIG9mIElHRjFSIGluIEJyZWFzdCBDYW5jZXIgU3VidHlwZXMs
IFN0ZW1uZXNzLCBhbmQgTGluZWFnZSBEaWZmZXJlbnRpYXRpb248L3RpdGxlPjxzZWNvbmRhcnkt
dGl0bGU+RnJvbnQgRW5kb2NyaW5vbCAoTGF1c2FubmUpPC9zZWNvbmRhcnktdGl0bGU+PC90aXRs
ZXM+PHBlcmlvZGljYWw+PGZ1bGwtdGl0bGU+RnJvbnQgRW5kb2NyaW5vbCAoTGF1c2FubmUpPC9m
dWxsLXRpdGxlPjwvcGVyaW9kaWNhbD48cGFnZXM+NTk8L3BhZ2VzPjx2b2x1bWU+Njwvdm9sdW1l
PjxlZGl0aW9uPjIwMTUwNDI0PC9lZGl0aW9uPjxrZXl3b3Jkcz48a2V5d29yZD5Fcis8L2tleXdv
cmQ+PGtleXdvcmQ+RXJiYjIrPC9rZXl3b3JkPjxrZXl3b3JkPklnZjFyPC9rZXl3b3JkPjxrZXl3
b3JkPmJyZWFzdCBjYW5jZXIgc3VidHlwZXM8L2tleXdvcmQ+PGtleXdvcmQ+bGluZWFnZXM8L2tl
eXdvcmQ+PGtleXdvcmQ+bHVtaW5hbDwva2V5d29yZD48a2V5d29yZD50cmlwbGUgbmVnYXRpdmU8
L2tleXdvcmQ+PC9rZXl3b3Jkcz48ZGF0ZXM+PHllYXI+MjAxNTwveWVhcj48L2RhdGVzPjxpc2Ju
PjE2NjQtMjM5MiAoUHJpbnQpJiN4RDsxNjY0LTIzOTIgKEVsZWN0cm9uaWMpJiN4RDsxNjY0LTIz
OTIgKExpbmtpbmcpPC9pc2JuPjxhY2Nlc3Npb24tbnVtPjI1OTY0Nzc3PC9hY2Nlc3Npb24tbnVt
Pjx1cmxzPjxyZWxhdGVkLXVybHM+PHVybD5odHRwczovL3d3dy5uY2JpLm5sbS5uaWguZ292L3B1
Ym1lZC8yNTk2NDc3NzwvdXJsPjwvcmVsYXRlZC11cmxzPjwvdXJscz48Y3VzdG9tMj5QTUM0NDA4
OTEyPC9jdXN0b20yPjxlbGVjdHJvbmljLXJlc291cmNlLW51bT4xMC4zMzg5L2ZlbmRvLjIwMTUu
MDAwNTk8L2VsZWN0cm9uaWMtcmVzb3VyY2UtbnVtPjxyZW1vdGUtZGF0YWJhc2UtbmFtZT5QdWJN
ZWQtbm90LU1FRExJTkU8L3JlbW90ZS1kYXRhYmFzZS1uYW1lPjxyZW1vdGUtZGF0YWJhc2UtcHJv
dmlkZXI+TkxNPC9yZW1vdGUtZGF0YWJhc2UtcHJvdmlkZXI+PC9yZWNvcmQ+PC9DaXRlPjwvRW5k
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GYXJhYmF1Z2g8L0F1dGhvcj48WWVhcj4yMDE1PC9ZZWFy
PjxSZWNOdW0+ODMyMTwvUmVjTnVtPjxEaXNwbGF5VGV4dD4oNDUpPC9EaXNwbGF5VGV4dD48cmVj
b3JkPjxyZWMtbnVtYmVyPjgzMjE8L3JlYy1udW1iZXI+PGZvcmVpZ24ta2V5cz48a2V5IGFwcD0i
RU4iIGRiLWlkPSJzdnp6cGVydHF0ZXQ1cGUwd2Fldnh2ZnRldzJhNTl3OWEyMjAiIHRpbWVzdGFt
cD0iMTY5NDI3MzkwMSI+ODMyMTwva2V5PjwvZm9yZWlnbi1rZXlzPjxyZWYtdHlwZSBuYW1lPSJK
b3VybmFsIEFydGljbGUiPjE3PC9yZWYtdHlwZT48Y29udHJpYnV0b3JzPjxhdXRob3JzPjxhdXRo
b3I+RmFyYWJhdWdoLCBTLiBNLjwvYXV0aG9yPjxhdXRob3I+Qm9vbmUsIEQuIE4uPC9hdXRob3I+
PGF1dGhvcj5MZWUsIEEuIFYuPC9hdXRob3I+PC9hdXRob3JzPjwvY29udHJpYnV0b3JzPjxhdXRo
LWFkZHJlc3M+RGVwYXJ0bWVudCBvZiBQaGFybWFjb2xvZ3kgYW5kIENoZW1pY2FsIEJpb2xvZ3ks
IFVuaXZlcnNpdHkgb2YgUGl0dHNidXJnaCAsIFBpdHRzYnVyZ2gsIFBBICwgVVNBIDsgV29tZW4m
YXBvcztzIENhbmNlciBSZXNlYXJjaCBDZW50ZXIsIE1hZ2VlLVdvbWVucyBSZXNlYXJjaCBJbnN0
aXR1dGUsIFVuaXZlcnNpdHkgb2YgUGl0dHNidXJnaCBDYW5jZXIgSW5zdGl0dXRlLCBVbml2ZXJz
aXR5IG9mIFBpdHRzYnVyZ2ggLCBQaXR0c2J1cmdoLCBQQSAsIFVTQS4mI3hEO0RlcGFydG1lbnQg
b2YgUGhhcm1hY29sb2d5IGFuZCBDaGVtaWNhbCBCaW9sb2d5LCBVbml2ZXJzaXR5IG9mIFBpdHRz
YnVyZ2ggLCBQaXR0c2J1cmdoLCBQQSAsIFVTQSA7IFdvbWVuJmFwb3M7cyBDYW5jZXIgUmVzZWFy
Y2ggQ2VudGVyLCBNYWdlZS1Xb21lbnMgUmVzZWFyY2ggSW5zdGl0dXRlLCBVbml2ZXJzaXR5IG9m
IFBpdHRzYnVyZ2ggQ2FuY2VyIEluc3RpdHV0ZSwgVW5pdmVyc2l0eSBvZiBQaXR0c2J1cmdoICwg
UGl0dHNidXJnaCwgUEEgLCBVU0EgOyBEZXBhcnRtZW50IG9mIEh1bWFuIEdlbmV0aWNzLCBVbml2
ZXJzaXR5IG9mIFBpdHRzYnVyZ2ggLCBQaXR0c2J1cmdoLCBQQSAsIFVTQS48L2F1dGgtYWRkcmVz
cz48dGl0bGVzPjx0aXRsZT5Sb2xlIG9mIElHRjFSIGluIEJyZWFzdCBDYW5jZXIgU3VidHlwZXMs
IFN0ZW1uZXNzLCBhbmQgTGluZWFnZSBEaWZmZXJlbnRpYXRpb248L3RpdGxlPjxzZWNvbmRhcnkt
dGl0bGU+RnJvbnQgRW5kb2NyaW5vbCAoTGF1c2FubmUpPC9zZWNvbmRhcnktdGl0bGU+PC90aXRs
ZXM+PHBlcmlvZGljYWw+PGZ1bGwtdGl0bGU+RnJvbnQgRW5kb2NyaW5vbCAoTGF1c2FubmUpPC9m
dWxsLXRpdGxlPjwvcGVyaW9kaWNhbD48cGFnZXM+NTk8L3BhZ2VzPjx2b2x1bWU+Njwvdm9sdW1l
PjxlZGl0aW9uPjIwMTUwNDI0PC9lZGl0aW9uPjxrZXl3b3Jkcz48a2V5d29yZD5Fcis8L2tleXdv
cmQ+PGtleXdvcmQ+RXJiYjIrPC9rZXl3b3JkPjxrZXl3b3JkPklnZjFyPC9rZXl3b3JkPjxrZXl3
b3JkPmJyZWFzdCBjYW5jZXIgc3VidHlwZXM8L2tleXdvcmQ+PGtleXdvcmQ+bGluZWFnZXM8L2tl
eXdvcmQ+PGtleXdvcmQ+bHVtaW5hbDwva2V5d29yZD48a2V5d29yZD50cmlwbGUgbmVnYXRpdmU8
L2tleXdvcmQ+PC9rZXl3b3Jkcz48ZGF0ZXM+PHllYXI+MjAxNTwveWVhcj48L2RhdGVzPjxpc2Ju
PjE2NjQtMjM5MiAoUHJpbnQpJiN4RDsxNjY0LTIzOTIgKEVsZWN0cm9uaWMpJiN4RDsxNjY0LTIz
OTIgKExpbmtpbmcpPC9pc2JuPjxhY2Nlc3Npb24tbnVtPjI1OTY0Nzc3PC9hY2Nlc3Npb24tbnVt
Pjx1cmxzPjxyZWxhdGVkLXVybHM+PHVybD5odHRwczovL3d3dy5uY2JpLm5sbS5uaWguZ292L3B1
Ym1lZC8yNTk2NDc3NzwvdXJsPjwvcmVsYXRlZC11cmxzPjwvdXJscz48Y3VzdG9tMj5QTUM0NDA4
OTEyPC9jdXN0b20yPjxlbGVjdHJvbmljLXJlc291cmNlLW51bT4xMC4zMzg5L2ZlbmRvLjIwMTUu
MDAwNTk8L2VsZWN0cm9uaWMtcmVzb3VyY2UtbnVtPjxyZW1vdGUtZGF0YWJhc2UtbmFtZT5QdWJN
ZWQtbm90LU1FRExJTkU8L3JlbW90ZS1kYXRhYmFzZS1uYW1lPjxyZW1vdGUtZGF0YWJhc2UtcHJv
dmlkZXI+TkxNPC9yZW1vdGUtZGF0YWJhc2UtcHJvdmlkZXI+PC9yZWNvcmQ+PC9DaXRlPjwvRW5k
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0B24B5">
        <w:rPr>
          <w:rFonts w:ascii="Arial" w:hAnsi="Arial" w:cs="Arial"/>
        </w:rPr>
      </w:r>
      <w:r w:rsidR="000B24B5">
        <w:rPr>
          <w:rFonts w:ascii="Arial" w:hAnsi="Arial" w:cs="Arial"/>
        </w:rPr>
        <w:fldChar w:fldCharType="separate"/>
      </w:r>
      <w:r w:rsidR="00F420E6">
        <w:rPr>
          <w:rFonts w:ascii="Arial" w:hAnsi="Arial" w:cs="Arial"/>
          <w:noProof/>
        </w:rPr>
        <w:t>(45)</w:t>
      </w:r>
      <w:r w:rsidR="000B24B5">
        <w:rPr>
          <w:rFonts w:ascii="Arial" w:hAnsi="Arial" w:cs="Arial"/>
        </w:rPr>
        <w:fldChar w:fldCharType="end"/>
      </w:r>
      <w:r w:rsidR="00F05F50" w:rsidRPr="007F4B50">
        <w:rPr>
          <w:rFonts w:ascii="Arial" w:hAnsi="Arial" w:cs="Arial"/>
          <w:noProof/>
        </w:rPr>
        <w:t>, as well as possibly second</w:t>
      </w:r>
      <w:r w:rsidR="00F05F50" w:rsidRPr="007F4B50">
        <w:rPr>
          <w:rFonts w:ascii="Arial" w:hAnsi="Arial" w:cs="Arial"/>
          <w:noProof/>
          <w:vertAlign w:val="superscript"/>
        </w:rPr>
        <w:t xml:space="preserve"> </w:t>
      </w:r>
      <w:r w:rsidR="00F05F50" w:rsidRPr="007F4B50">
        <w:rPr>
          <w:rFonts w:ascii="Arial" w:hAnsi="Arial" w:cs="Arial"/>
          <w:noProof/>
        </w:rPr>
        <w:t>primary cancers</w:t>
      </w:r>
      <w:r w:rsidR="00F05F50" w:rsidRPr="007F4B50">
        <w:rPr>
          <w:rFonts w:ascii="Arial" w:hAnsi="Arial" w:cs="Arial"/>
        </w:rPr>
        <w:t xml:space="preserve"> </w:t>
      </w:r>
      <w:r w:rsidR="00F05F50" w:rsidRPr="007F4B50">
        <w:rPr>
          <w:rFonts w:ascii="Arial" w:hAnsi="Arial" w:cs="Arial"/>
        </w:rPr>
        <w:fldChar w:fldCharType="begin">
          <w:fldData xml:space="preserve">PEVuZE5vdGU+PENpdGU+PEF1dGhvcj5TaGFubXVnYWxpbmdhbTwvQXV0aG9yPjxZZWFyPjIwMTY8
L1llYXI+PFJlY051bT44MjIxPC9SZWNOdW0+PERpc3BsYXlUZXh0Pig0Nik8L0Rpc3BsYXlUZXh0
PjxyZWNvcmQ+PHJlYy1udW1iZXI+ODIyMTwvcmVjLW51bWJlcj48Zm9yZWlnbi1rZXlzPjxrZXkg
YXBwPSJFTiIgZGItaWQ9InN2enpwZXJ0cXRldDVwZTB3YWV2eHZmdGV3MmE1OXc5YTIyMCIgdGlt
ZXN0YW1wPSIxNjkzMTQ3MTg1Ij44MjIxPC9rZXk+PC9mb3JlaWduLWtleXM+PHJlZi10eXBlIG5h
bWU9IkpvdXJuYWwgQXJ0aWNsZSI+MTc8L3JlZi10eXBlPjxjb250cmlidXRvcnM+PGF1dGhvcnM+
PGF1dGhvcj5TaGFubXVnYWxpbmdhbSwgVC48L2F1dGhvcj48YXV0aG9yPkJvc2NvLCBDLjwvYXV0
aG9yPjxhdXRob3I+UmlkbGV5LCBBLiBKLjwvYXV0aG9yPjxhdXRob3I+VmFuIEhlbWVscmlqY2ss
IE0uPC9hdXRob3I+PC9hdXRob3JzPjwvY29udHJpYnV0b3JzPjxhdXRoLWFkZHJlc3M+RGl2aXNp
b24gb2YgQ2FuY2VyIFN0dWRpZXMsIENhbmNlciBFcGlkZW1pb2xvZ3kgR3JvdXAsIEtpbmcmYXBv
cztzIENvbGxlZ2UgTG9uZG9uLCBMb25kb24sIFVuaXRlZCBLaW5nZG9tLiYjeEQ7UmFuZGFsbCBE
aXZpc2lvbiBvZiBDZWxsIGFuZCBNb2xlY3VsYXIgQmlvcGh5c2ljcywgS2luZyZhcG9zO3MgQ29s
bGVnZSBMb25kb24sIExvbmRvbiwgVW5pdGVkIEtpbmdkb20uPC9hdXRoLWFkZHJlc3M+PHRpdGxl
cz48dGl0bGU+SXMgdGhlcmUgYSByb2xlIGZvciBJR0YtMSBpbiB0aGUgZGV2ZWxvcG1lbnQgb2Yg
c2Vjb25kIHByaW1hcnkgY2FuY2Vycz88L3RpdGxlPjxzZWNvbmRhcnktdGl0bGU+Q2FuY2VyIE1l
ZDwvc2Vjb25kYXJ5LXRpdGxlPjwvdGl0bGVzPjxwZXJpb2RpY2FsPjxmdWxsLXRpdGxlPkNhbmNl
ciBNZWQ8L2Z1bGwtdGl0bGU+PC9wZXJpb2RpY2FsPjxwYWdlcz4zMzUzLTMzNjc8L3BhZ2VzPjx2
b2x1bWU+NTwvdm9sdW1lPjxudW1iZXI+MTE8L251bWJlcj48ZWRpdGlvbj4yMDE2MTAxMzwvZWRp
dGlvbj48a2V5d29yZHM+PGtleXdvcmQ+Q2VsbCBUcmFuc2Zvcm1hdGlvbiwgTmVvcGxhc3RpYy9t
ZXRhYm9saXNtPC9rZXl3b3JkPjxrZXl3b3JkPipEaXNlYXNlIFN1c2NlcHRpYmlsaXR5PC9rZXl3
b3JkPjxrZXl3b3JkPkh1bWFuczwva2V5d29yZD48a2V5d29yZD5JbnN1bGluLUxpa2UgR3Jvd3Ro
IEZhY3RvciBJLyptZXRhYm9saXNtPC9rZXl3b3JkPjxrZXl3b3JkPk5lb3BsYXNtcywgU2Vjb25k
IFByaW1hcnkvZGlhZ25vc2lzL2VwaWRlbWlvbG9neS8qZXRpb2xvZ3kvKm1ldGFib2xpc208L2tl
eXdvcmQ+PGtleXdvcmQ+UmVjZXB0b3IsIElHRiBUeXBlIDEvbWV0YWJvbGlzbTwva2V5d29yZD48
a2V5d29yZD5SaXNrPC9rZXl3b3JkPjxrZXl3b3JkPkJyZWFzdCBjYW5jZXI8L2tleXdvcmQ+PGtl
eXdvcmQ+SWdmLTE8L2tleXdvcmQ+PGtleXdvcmQ+Y29sb3JlY3RhbCBjYW5jZXI8L2tleXdvcmQ+
PGtleXdvcmQ+bHVuZyBjYW5jZXI8L2tleXdvcmQ+PGtleXdvcmQ+cHJvc3RhdGUgY2FuY2VyPC9r
ZXl3b3JkPjxrZXl3b3JkPnNlY29uZCBwcmltYXJ5IGNhbmNlcjwva2V5d29yZD48L2tleXdvcmRz
PjxkYXRlcz48eWVhcj4yMDE2PC95ZWFyPjxwdWItZGF0ZXM+PGRhdGU+Tm92PC9kYXRlPjwvcHVi
LWRhdGVzPjwvZGF0ZXM+PGlzYm4+MjA0NS03NjM0IChFbGVjdHJvbmljKSYjeEQ7MjA0NS03NjM0
IChMaW5raW5nKTwvaXNibj48YWNjZXNzaW9uLW51bT4yNzczNDYzMjwvYWNjZXNzaW9uLW51bT48
dXJscz48cmVsYXRlZC11cmxzPjx1cmw+aHR0cHM6Ly93d3cubmNiaS5ubG0ubmloLmdvdi9wdWJt
ZWQvMjc3MzQ2MzI8L3VybD48L3JlbGF0ZWQtdXJscz48L3VybHM+PGN1c3RvbTI+UE1DNTExOTk5
MDwvY3VzdG9tMj48ZWxlY3Ryb25pYy1yZXNvdXJjZS1udW0+MTAuMTAwMi9jYW00Ljg3MTwvZWxl
Y3Ryb25pYy1yZXNvdXJjZS1udW0+PHJlbW90ZS1kYXRhYmFzZS1uYW1lPk1lZGxpbmU8L3JlbW90
ZS1kYXRhYmFzZS1uYW1lPjxyZW1vdGUtZGF0YWJhc2UtcHJvdmlkZXI+TkxNPC9yZW1vdGUtZGF0
YWJhc2UtcHJvdmlkZXI+PC9y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aGFubXVnYWxpbmdhbTwvQXV0aG9yPjxZZWFyPjIwMTY8
L1llYXI+PFJlY051bT44MjIxPC9SZWNOdW0+PERpc3BsYXlUZXh0Pig0Nik8L0Rpc3BsYXlUZXh0
PjxyZWNvcmQ+PHJlYy1udW1iZXI+ODIyMTwvcmVjLW51bWJlcj48Zm9yZWlnbi1rZXlzPjxrZXkg
YXBwPSJFTiIgZGItaWQ9InN2enpwZXJ0cXRldDVwZTB3YWV2eHZmdGV3MmE1OXc5YTIyMCIgdGlt
ZXN0YW1wPSIxNjkzMTQ3MTg1Ij44MjIxPC9rZXk+PC9mb3JlaWduLWtleXM+PHJlZi10eXBlIG5h
bWU9IkpvdXJuYWwgQXJ0aWNsZSI+MTc8L3JlZi10eXBlPjxjb250cmlidXRvcnM+PGF1dGhvcnM+
PGF1dGhvcj5TaGFubXVnYWxpbmdhbSwgVC48L2F1dGhvcj48YXV0aG9yPkJvc2NvLCBDLjwvYXV0
aG9yPjxhdXRob3I+UmlkbGV5LCBBLiBKLjwvYXV0aG9yPjxhdXRob3I+VmFuIEhlbWVscmlqY2ss
IE0uPC9hdXRob3I+PC9hdXRob3JzPjwvY29udHJpYnV0b3JzPjxhdXRoLWFkZHJlc3M+RGl2aXNp
b24gb2YgQ2FuY2VyIFN0dWRpZXMsIENhbmNlciBFcGlkZW1pb2xvZ3kgR3JvdXAsIEtpbmcmYXBv
cztzIENvbGxlZ2UgTG9uZG9uLCBMb25kb24sIFVuaXRlZCBLaW5nZG9tLiYjeEQ7UmFuZGFsbCBE
aXZpc2lvbiBvZiBDZWxsIGFuZCBNb2xlY3VsYXIgQmlvcGh5c2ljcywgS2luZyZhcG9zO3MgQ29s
bGVnZSBMb25kb24sIExvbmRvbiwgVW5pdGVkIEtpbmdkb20uPC9hdXRoLWFkZHJlc3M+PHRpdGxl
cz48dGl0bGU+SXMgdGhlcmUgYSByb2xlIGZvciBJR0YtMSBpbiB0aGUgZGV2ZWxvcG1lbnQgb2Yg
c2Vjb25kIHByaW1hcnkgY2FuY2Vycz88L3RpdGxlPjxzZWNvbmRhcnktdGl0bGU+Q2FuY2VyIE1l
ZDwvc2Vjb25kYXJ5LXRpdGxlPjwvdGl0bGVzPjxwZXJpb2RpY2FsPjxmdWxsLXRpdGxlPkNhbmNl
ciBNZWQ8L2Z1bGwtdGl0bGU+PC9wZXJpb2RpY2FsPjxwYWdlcz4zMzUzLTMzNjc8L3BhZ2VzPjx2
b2x1bWU+NTwvdm9sdW1lPjxudW1iZXI+MTE8L251bWJlcj48ZWRpdGlvbj4yMDE2MTAxMzwvZWRp
dGlvbj48a2V5d29yZHM+PGtleXdvcmQ+Q2VsbCBUcmFuc2Zvcm1hdGlvbiwgTmVvcGxhc3RpYy9t
ZXRhYm9saXNtPC9rZXl3b3JkPjxrZXl3b3JkPipEaXNlYXNlIFN1c2NlcHRpYmlsaXR5PC9rZXl3
b3JkPjxrZXl3b3JkPkh1bWFuczwva2V5d29yZD48a2V5d29yZD5JbnN1bGluLUxpa2UgR3Jvd3Ro
IEZhY3RvciBJLyptZXRhYm9saXNtPC9rZXl3b3JkPjxrZXl3b3JkPk5lb3BsYXNtcywgU2Vjb25k
IFByaW1hcnkvZGlhZ25vc2lzL2VwaWRlbWlvbG9neS8qZXRpb2xvZ3kvKm1ldGFib2xpc208L2tl
eXdvcmQ+PGtleXdvcmQ+UmVjZXB0b3IsIElHRiBUeXBlIDEvbWV0YWJvbGlzbTwva2V5d29yZD48
a2V5d29yZD5SaXNrPC9rZXl3b3JkPjxrZXl3b3JkPkJyZWFzdCBjYW5jZXI8L2tleXdvcmQ+PGtl
eXdvcmQ+SWdmLTE8L2tleXdvcmQ+PGtleXdvcmQ+Y29sb3JlY3RhbCBjYW5jZXI8L2tleXdvcmQ+
PGtleXdvcmQ+bHVuZyBjYW5jZXI8L2tleXdvcmQ+PGtleXdvcmQ+cHJvc3RhdGUgY2FuY2VyPC9r
ZXl3b3JkPjxrZXl3b3JkPnNlY29uZCBwcmltYXJ5IGNhbmNlcjwva2V5d29yZD48L2tleXdvcmRz
PjxkYXRlcz48eWVhcj4yMDE2PC95ZWFyPjxwdWItZGF0ZXM+PGRhdGU+Tm92PC9kYXRlPjwvcHVi
LWRhdGVzPjwvZGF0ZXM+PGlzYm4+MjA0NS03NjM0IChFbGVjdHJvbmljKSYjeEQ7MjA0NS03NjM0
IChMaW5raW5nKTwvaXNibj48YWNjZXNzaW9uLW51bT4yNzczNDYzMjwvYWNjZXNzaW9uLW51bT48
dXJscz48cmVsYXRlZC11cmxzPjx1cmw+aHR0cHM6Ly93d3cubmNiaS5ubG0ubmloLmdvdi9wdWJt
ZWQvMjc3MzQ2MzI8L3VybD48L3JlbGF0ZWQtdXJscz48L3VybHM+PGN1c3RvbTI+UE1DNTExOTk5
MDwvY3VzdG9tMj48ZWxlY3Ryb25pYy1yZXNvdXJjZS1udW0+MTAuMTAwMi9jYW00Ljg3MTwvZWxl
Y3Ryb25pYy1yZXNvdXJjZS1udW0+PHJlbW90ZS1kYXRhYmFzZS1uYW1lPk1lZGxpbmU8L3JlbW90
ZS1kYXRhYmFzZS1uYW1lPjxyZW1vdGUtZGF0YWJhc2UtcHJvdmlkZXI+TkxNPC9yZW1vdGUtZGF0
YWJhc2UtcHJvdmlkZXI+PC9y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46)</w:t>
      </w:r>
      <w:r w:rsidR="00F05F50" w:rsidRPr="007F4B50">
        <w:rPr>
          <w:rFonts w:ascii="Arial" w:hAnsi="Arial" w:cs="Arial"/>
        </w:rPr>
        <w:fldChar w:fldCharType="end"/>
      </w:r>
      <w:r w:rsidR="00F05F50" w:rsidRPr="007F4B50">
        <w:rPr>
          <w:rFonts w:ascii="Arial" w:hAnsi="Arial" w:cs="Arial"/>
        </w:rPr>
        <w:t xml:space="preserve">. Furthermore stroma-derived IGF-2 is associated with colon cancer progression </w:t>
      </w:r>
      <w:r w:rsidR="00F05F50" w:rsidRPr="007F4B50">
        <w:rPr>
          <w:rFonts w:ascii="Arial" w:hAnsi="Arial" w:cs="Arial"/>
        </w:rPr>
        <w:fldChar w:fldCharType="begin">
          <w:fldData xml:space="preserve">PEVuZE5vdGU+PENpdGU+PEF1dGhvcj5VbmdlcjwvQXV0aG9yPjxZZWFyPjIwMTc8L1llYXI+PFJl
Y051bT44MjIwPC9SZWNOdW0+PERpc3BsYXlUZXh0Pig0Nyk8L0Rpc3BsYXlUZXh0PjxyZWNvcmQ+
PHJlYy1udW1iZXI+ODIyMDwvcmVjLW51bWJlcj48Zm9yZWlnbi1rZXlzPjxrZXkgYXBwPSJFTiIg
ZGItaWQ9InN2enpwZXJ0cXRldDVwZTB3YWV2eHZmdGV3MmE1OXc5YTIyMCIgdGltZXN0YW1wPSIx
NjkzMTQ2ODk0Ij44MjIwPC9rZXk+PC9mb3JlaWduLWtleXM+PHJlZi10eXBlIG5hbWU9IkpvdXJu
YWwgQXJ0aWNsZSI+MTc8L3JlZi10eXBlPjxjb250cmlidXRvcnM+PGF1dGhvcnM+PGF1dGhvcj5V
bmdlciwgQy48L2F1dGhvcj48YXV0aG9yPktyYW1lciwgTi48L2F1dGhvcj48YXV0aG9yPlVudGVy
bGV1dGhuZXIsIEQuPC9hdXRob3I+PGF1dGhvcj5TY2hlcnplciwgTS48L2F1dGhvcj48YXV0aG9y
PkJ1cmlhbiwgQS48L2F1dGhvcj48YXV0aG9yPlJ1ZGlzY2gsIEEuPC9hdXRob3I+PGF1dGhvcj5T
dGFkbGVyLCBNLjwvYXV0aG9yPjxhdXRob3I+U2NobGVkZXJlciwgTS48L2F1dGhvcj48YXV0aG9y
PkxlbmhhcmR0LCBELjwvYXV0aG9yPjxhdXRob3I+UmllZGwsIEEuPC9hdXRob3I+PGF1dGhvcj5X
YWx0ZXIsIFMuPC9hdXRob3I+PGF1dGhvcj5XZXJuaXR6bmlnLCBBLjwvYXV0aG9yPjxhdXRob3I+
S2VubmVyLCBMLjwvYXV0aG9yPjxhdXRob3I+SGVuZ3N0c2NobGFnZXIsIE0uPC9hdXRob3I+PGF1
dGhvcj5TY2h1bGVyLCBKLjwvYXV0aG9yPjxhdXRob3I+U29tbWVyZ3J1YmVyLCBXLjwvYXV0aG9y
PjxhdXRob3I+RG9sem5pZywgSC48L2F1dGhvcj48L2F1dGhvcnM+PC9jb250cmlidXRvcnM+PGF1
dGgtYWRkcmVzcz5JbnN0aXR1dGUgb2YgTWVkaWNhbCBHZW5ldGljcywgTWVkaWNhbCBVbml2ZXJz
aXR5IG9mIFZpZW5uYSwgVmllbm5hLCBBdXN0cmlhLiYjeEQ7Qm9laHJpbmdlciBJbmdlbGhlaW0g
UkNWIEdtYkggJmFtcDtDbyBLRywgVmllbm5hLCBBdXN0cmlhLiYjeEQ7SW5zdGl0dXRlIG9mIENs
aW5pY2FsIFBhdGhvbG9neSwgTWVkaWNhbCBVbml2ZXJzaXR5IG9mIFZpZW5uYSwgVmllbm5hLCBB
dXN0cmlhLiYjeEQ7T25jb3Rlc3QgR21iSCwgQW0gRmx1Z2hhZmVuIDEyLCBGcmVpYnVyZywgR2Vy
bWFueS4mI3hEO0x1ZHdpZyBCb2x0em1hbm4gSW5zdGl0dXRlIGZvciBDYW5jZXIgUmVzZWFyY2gs
IFZpZW5uYSwgQXVzdHJpYS4mI3hEO0luc3RpdHV0ZSBvZiBMYWJvcmF0b3J5IEFuaW1hbCBQYXRo
b2xvZ3ksIFVuaXZlcnNpdHkgb2YgVmV0ZXJpbmFyeSBNZWRpY2luZSBWaWVubmEsIFZpZW5uYSwg
QXVzdHJpYS48L2F1dGgtYWRkcmVzcz48dGl0bGVzPjx0aXRsZT5TdHJvbWFsLWRlcml2ZWQgSUdG
MiBwcm9tb3RlcyBjb2xvbiBjYW5jZXIgcHJvZ3Jlc3Npb24gdmlhIHBhcmFjcmluZSBhbmQgYXV0
b2NyaW5lIG1lY2hhbmlzbXM8L3RpdGxlPjxzZWNvbmRhcnktdGl0bGU+T25jb2dlbmU8L3NlY29u
ZGFyeS10aXRsZT48L3RpdGxlcz48cGVyaW9kaWNhbD48ZnVsbC10aXRsZT5PbmNvZ2VuZTwvZnVs
bC10aXRsZT48YWJici0xPk9uY29nZW5lPC9hYmJyLTE+PC9wZXJpb2RpY2FsPjxwYWdlcz41MzQx
LTUzNTU8L3BhZ2VzPjx2b2x1bWU+MzY8L3ZvbHVtZT48bnVtYmVyPjM4PC9udW1iZXI+PGVkaXRp
b24+MjAxNzA1MjI8L2VkaXRpb24+PGtleXdvcmRzPjxrZXl3b3JkPkFuaW1hbHM8L2tleXdvcmQ+
PGtleXdvcmQ+QXV0b2NyaW5lIENvbW11bmljYXRpb248L2tleXdvcmQ+PGtleXdvcmQ+Q2Fjby0y
IENlbGxzPC9rZXl3b3JkPjxrZXl3b3JkPkNlbGwgTGluZSwgVHVtb3I8L2tleXdvcmQ+PGtleXdv
cmQ+Q29sb3JlY3RhbCBOZW9wbGFzbXMvKm1ldGFib2xpc20vcGF0aG9sb2d5PC9rZXl3b3JkPjxr
ZXl3b3JkPkRpc2Vhc2UgUHJvZ3Jlc3Npb248L2tleXdvcmQ+PGtleXdvcmQ+RmVtYWxlPC9rZXl3
b3JkPjxrZXl3b3JkPkZpYnJvYmxhc3RzL21ldGFib2xpc20vcGF0aG9sb2d5PC9rZXl3b3JkPjxr
ZXl3b3JkPkhDVDExNiBDZWxsczwva2V5d29yZD48a2V5d29yZD5IZXRlcm9ncmFmdHM8L2tleXdv
cmQ+PGtleXdvcmQ+SHVtYW5zPC9rZXl3b3JkPjxrZXl3b3JkPkluc3VsaW4tTGlrZSBHcm93dGgg
RmFjdG9yIElJL2dlbmV0aWNzLyptZXRhYm9saXNtPC9rZXl3b3JkPjxrZXl3b3JkPk1pY2U8L2tl
eXdvcmQ+PGtleXdvcmQ+TWljZSwgSW5icmVkIE5PRDwva2V5d29yZD48a2V5d29yZD5QYXJhY3Jp
bmUgQ29tbXVuaWNhdGlvbjwva2V5d29yZD48a2V5d29yZD5SZWNlcHRvciwgSUdGIFR5cGUgMTwv
a2V5d29yZD48a2V5d29yZD5SZWNlcHRvcnMsIFNvbWF0b21lZGluL21ldGFib2xpc208L2tleXdv
cmQ+PGtleXdvcmQ+U2lnbmFsIFRyYW5zZHVjdGlvbjwva2V5d29yZD48a2V5d29yZD5TdHJvbWFs
IENlbGxzL21ldGFib2xpc20vcGF0aG9sb2d5PC9rZXl3b3JkPjxrZXl3b3JkPlRyYW5zZmVjdGlv
bjwva2V5d29yZD48L2tleXdvcmRzPjxkYXRlcz48eWVhcj4yMDE3PC95ZWFyPjxwdWItZGF0ZXM+
PGRhdGU+U2VwIDIxPC9kYXRlPjwvcHViLWRhdGVzPjwvZGF0ZXM+PGlzYm4+MTQ3Ni01NTk0IChF
bGVjdHJvbmljKSYjeEQ7MDk1MC05MjMyIChMaW5raW5nKTwvaXNibj48YWNjZXNzaW9uLW51bT4y
ODUzNDUxMTwvYWNjZXNzaW9uLW51bT48dXJscz48cmVsYXRlZC11cmxzPjx1cmw+aHR0cHM6Ly93
d3cubmNiaS5ubG0ubmloLmdvdi9wdWJtZWQvMjg1MzQ1MTE8L3VybD48L3JlbGF0ZWQtdXJscz48
L3VybHM+PGVsZWN0cm9uaWMtcmVzb3VyY2UtbnVtPjEwLjEwMzgvb25jLjIwMTcuMTE2PC9lbGVj
dHJvbmljLXJlc291cmNlLW51bT48cmVtb3RlLWRhdGFiYXNlLW5hbWU+TWVkbGluZTwvcmVtb3Rl
LWRhdGFiYXNlLW5hbWU+PHJlbW90ZS1kYXRhYmFzZS1wcm92aWRlcj5OTE08L3JlbW90ZS1kYXRh
YmFzZS1wcm92aWRlcj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VbmdlcjwvQXV0aG9yPjxZZWFyPjIwMTc8L1llYXI+PFJl
Y051bT44MjIwPC9SZWNOdW0+PERpc3BsYXlUZXh0Pig0Nyk8L0Rpc3BsYXlUZXh0PjxyZWNvcmQ+
PHJlYy1udW1iZXI+ODIyMDwvcmVjLW51bWJlcj48Zm9yZWlnbi1rZXlzPjxrZXkgYXBwPSJFTiIg
ZGItaWQ9InN2enpwZXJ0cXRldDVwZTB3YWV2eHZmdGV3MmE1OXc5YTIyMCIgdGltZXN0YW1wPSIx
NjkzMTQ2ODk0Ij44MjIwPC9rZXk+PC9mb3JlaWduLWtleXM+PHJlZi10eXBlIG5hbWU9IkpvdXJu
YWwgQXJ0aWNsZSI+MTc8L3JlZi10eXBlPjxjb250cmlidXRvcnM+PGF1dGhvcnM+PGF1dGhvcj5V
bmdlciwgQy48L2F1dGhvcj48YXV0aG9yPktyYW1lciwgTi48L2F1dGhvcj48YXV0aG9yPlVudGVy
bGV1dGhuZXIsIEQuPC9hdXRob3I+PGF1dGhvcj5TY2hlcnplciwgTS48L2F1dGhvcj48YXV0aG9y
PkJ1cmlhbiwgQS48L2F1dGhvcj48YXV0aG9yPlJ1ZGlzY2gsIEEuPC9hdXRob3I+PGF1dGhvcj5T
dGFkbGVyLCBNLjwvYXV0aG9yPjxhdXRob3I+U2NobGVkZXJlciwgTS48L2F1dGhvcj48YXV0aG9y
PkxlbmhhcmR0LCBELjwvYXV0aG9yPjxhdXRob3I+UmllZGwsIEEuPC9hdXRob3I+PGF1dGhvcj5X
YWx0ZXIsIFMuPC9hdXRob3I+PGF1dGhvcj5XZXJuaXR6bmlnLCBBLjwvYXV0aG9yPjxhdXRob3I+
S2VubmVyLCBMLjwvYXV0aG9yPjxhdXRob3I+SGVuZ3N0c2NobGFnZXIsIE0uPC9hdXRob3I+PGF1
dGhvcj5TY2h1bGVyLCBKLjwvYXV0aG9yPjxhdXRob3I+U29tbWVyZ3J1YmVyLCBXLjwvYXV0aG9y
PjxhdXRob3I+RG9sem5pZywgSC48L2F1dGhvcj48L2F1dGhvcnM+PC9jb250cmlidXRvcnM+PGF1
dGgtYWRkcmVzcz5JbnN0aXR1dGUgb2YgTWVkaWNhbCBHZW5ldGljcywgTWVkaWNhbCBVbml2ZXJz
aXR5IG9mIFZpZW5uYSwgVmllbm5hLCBBdXN0cmlhLiYjeEQ7Qm9laHJpbmdlciBJbmdlbGhlaW0g
UkNWIEdtYkggJmFtcDtDbyBLRywgVmllbm5hLCBBdXN0cmlhLiYjeEQ7SW5zdGl0dXRlIG9mIENs
aW5pY2FsIFBhdGhvbG9neSwgTWVkaWNhbCBVbml2ZXJzaXR5IG9mIFZpZW5uYSwgVmllbm5hLCBB
dXN0cmlhLiYjeEQ7T25jb3Rlc3QgR21iSCwgQW0gRmx1Z2hhZmVuIDEyLCBGcmVpYnVyZywgR2Vy
bWFueS4mI3hEO0x1ZHdpZyBCb2x0em1hbm4gSW5zdGl0dXRlIGZvciBDYW5jZXIgUmVzZWFyY2gs
IFZpZW5uYSwgQXVzdHJpYS4mI3hEO0luc3RpdHV0ZSBvZiBMYWJvcmF0b3J5IEFuaW1hbCBQYXRo
b2xvZ3ksIFVuaXZlcnNpdHkgb2YgVmV0ZXJpbmFyeSBNZWRpY2luZSBWaWVubmEsIFZpZW5uYSwg
QXVzdHJpYS48L2F1dGgtYWRkcmVzcz48dGl0bGVzPjx0aXRsZT5TdHJvbWFsLWRlcml2ZWQgSUdG
MiBwcm9tb3RlcyBjb2xvbiBjYW5jZXIgcHJvZ3Jlc3Npb24gdmlhIHBhcmFjcmluZSBhbmQgYXV0
b2NyaW5lIG1lY2hhbmlzbXM8L3RpdGxlPjxzZWNvbmRhcnktdGl0bGU+T25jb2dlbmU8L3NlY29u
ZGFyeS10aXRsZT48L3RpdGxlcz48cGVyaW9kaWNhbD48ZnVsbC10aXRsZT5PbmNvZ2VuZTwvZnVs
bC10aXRsZT48YWJici0xPk9uY29nZW5lPC9hYmJyLTE+PC9wZXJpb2RpY2FsPjxwYWdlcz41MzQx
LTUzNTU8L3BhZ2VzPjx2b2x1bWU+MzY8L3ZvbHVtZT48bnVtYmVyPjM4PC9udW1iZXI+PGVkaXRp
b24+MjAxNzA1MjI8L2VkaXRpb24+PGtleXdvcmRzPjxrZXl3b3JkPkFuaW1hbHM8L2tleXdvcmQ+
PGtleXdvcmQ+QXV0b2NyaW5lIENvbW11bmljYXRpb248L2tleXdvcmQ+PGtleXdvcmQ+Q2Fjby0y
IENlbGxzPC9rZXl3b3JkPjxrZXl3b3JkPkNlbGwgTGluZSwgVHVtb3I8L2tleXdvcmQ+PGtleXdv
cmQ+Q29sb3JlY3RhbCBOZW9wbGFzbXMvKm1ldGFib2xpc20vcGF0aG9sb2d5PC9rZXl3b3JkPjxr
ZXl3b3JkPkRpc2Vhc2UgUHJvZ3Jlc3Npb248L2tleXdvcmQ+PGtleXdvcmQ+RmVtYWxlPC9rZXl3
b3JkPjxrZXl3b3JkPkZpYnJvYmxhc3RzL21ldGFib2xpc20vcGF0aG9sb2d5PC9rZXl3b3JkPjxr
ZXl3b3JkPkhDVDExNiBDZWxsczwva2V5d29yZD48a2V5d29yZD5IZXRlcm9ncmFmdHM8L2tleXdv
cmQ+PGtleXdvcmQ+SHVtYW5zPC9rZXl3b3JkPjxrZXl3b3JkPkluc3VsaW4tTGlrZSBHcm93dGgg
RmFjdG9yIElJL2dlbmV0aWNzLyptZXRhYm9saXNtPC9rZXl3b3JkPjxrZXl3b3JkPk1pY2U8L2tl
eXdvcmQ+PGtleXdvcmQ+TWljZSwgSW5icmVkIE5PRDwva2V5d29yZD48a2V5d29yZD5QYXJhY3Jp
bmUgQ29tbXVuaWNhdGlvbjwva2V5d29yZD48a2V5d29yZD5SZWNlcHRvciwgSUdGIFR5cGUgMTwv
a2V5d29yZD48a2V5d29yZD5SZWNlcHRvcnMsIFNvbWF0b21lZGluL21ldGFib2xpc208L2tleXdv
cmQ+PGtleXdvcmQ+U2lnbmFsIFRyYW5zZHVjdGlvbjwva2V5d29yZD48a2V5d29yZD5TdHJvbWFs
IENlbGxzL21ldGFib2xpc20vcGF0aG9sb2d5PC9rZXl3b3JkPjxrZXl3b3JkPlRyYW5zZmVjdGlv
bjwva2V5d29yZD48L2tleXdvcmRzPjxkYXRlcz48eWVhcj4yMDE3PC95ZWFyPjxwdWItZGF0ZXM+
PGRhdGU+U2VwIDIxPC9kYXRlPjwvcHViLWRhdGVzPjwvZGF0ZXM+PGlzYm4+MTQ3Ni01NTk0IChF
bGVjdHJvbmljKSYjeEQ7MDk1MC05MjMyIChMaW5raW5nKTwvaXNibj48YWNjZXNzaW9uLW51bT4y
ODUzNDUxMTwvYWNjZXNzaW9uLW51bT48dXJscz48cmVsYXRlZC11cmxzPjx1cmw+aHR0cHM6Ly93
d3cubmNiaS5ubG0ubmloLmdvdi9wdWJtZWQvMjg1MzQ1MTE8L3VybD48L3JlbGF0ZWQtdXJscz48
L3VybHM+PGVsZWN0cm9uaWMtcmVzb3VyY2UtbnVtPjEwLjEwMzgvb25jLjIwMTcuMTE2PC9lbGVj
dHJvbmljLXJlc291cmNlLW51bT48cmVtb3RlLWRhdGFiYXNlLW5hbWU+TWVkbGluZTwvcmVtb3Rl
LWRhdGFiYXNlLW5hbWU+PHJlbW90ZS1kYXRhYmFzZS1wcm92aWRlcj5OTE08L3JlbW90ZS1kYXRh
YmFzZS1wcm92aWRlcj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05F50" w:rsidRPr="007F4B50">
        <w:rPr>
          <w:rFonts w:ascii="Arial" w:hAnsi="Arial" w:cs="Arial"/>
        </w:rPr>
      </w:r>
      <w:r w:rsidR="00F05F50" w:rsidRPr="007F4B50">
        <w:rPr>
          <w:rFonts w:ascii="Arial" w:hAnsi="Arial" w:cs="Arial"/>
        </w:rPr>
        <w:fldChar w:fldCharType="separate"/>
      </w:r>
      <w:r w:rsidR="00F420E6">
        <w:rPr>
          <w:rFonts w:ascii="Arial" w:hAnsi="Arial" w:cs="Arial"/>
          <w:noProof/>
        </w:rPr>
        <w:t>(47)</w:t>
      </w:r>
      <w:r w:rsidR="00F05F50" w:rsidRPr="007F4B50">
        <w:rPr>
          <w:rFonts w:ascii="Arial" w:hAnsi="Arial" w:cs="Arial"/>
        </w:rPr>
        <w:fldChar w:fldCharType="end"/>
      </w:r>
      <w:r w:rsidR="00F05F50" w:rsidRPr="007F4B50">
        <w:rPr>
          <w:rFonts w:ascii="Arial" w:hAnsi="Arial" w:cs="Arial"/>
        </w:rPr>
        <w:t>.</w:t>
      </w:r>
    </w:p>
    <w:p w14:paraId="1EE0A96A" w14:textId="77777777" w:rsidR="009C1F74" w:rsidRPr="007F4B50" w:rsidRDefault="009C1F74" w:rsidP="009C1F74">
      <w:pPr>
        <w:spacing w:line="480" w:lineRule="auto"/>
        <w:jc w:val="both"/>
        <w:rPr>
          <w:rFonts w:ascii="Arial" w:hAnsi="Arial" w:cs="Arial"/>
          <w:b/>
          <w:bCs/>
        </w:rPr>
      </w:pPr>
      <w:r w:rsidRPr="007F4B50">
        <w:rPr>
          <w:rFonts w:ascii="Arial" w:hAnsi="Arial" w:cs="Arial"/>
          <w:b/>
          <w:bCs/>
        </w:rPr>
        <w:t>IGF-1R – in cancer therapeutics</w:t>
      </w:r>
    </w:p>
    <w:p w14:paraId="76EAEC02" w14:textId="7C0C0F63" w:rsidR="00F05F50" w:rsidRPr="007F4B50" w:rsidRDefault="00F05F50" w:rsidP="00D26809">
      <w:pPr>
        <w:spacing w:line="480" w:lineRule="auto"/>
        <w:jc w:val="both"/>
        <w:rPr>
          <w:rFonts w:ascii="Arial" w:hAnsi="Arial" w:cs="Arial"/>
        </w:rPr>
      </w:pPr>
      <w:r w:rsidRPr="007F4B50">
        <w:rPr>
          <w:rFonts w:ascii="Arial" w:hAnsi="Arial" w:cs="Arial"/>
        </w:rPr>
        <w:t>Not surprisingly the IGF</w:t>
      </w:r>
      <w:r w:rsidR="00164B24" w:rsidRPr="007F4B50">
        <w:rPr>
          <w:rFonts w:ascii="Arial" w:hAnsi="Arial" w:cs="Arial"/>
        </w:rPr>
        <w:t>-</w:t>
      </w:r>
      <w:r w:rsidRPr="007F4B50">
        <w:rPr>
          <w:rFonts w:ascii="Arial" w:hAnsi="Arial" w:cs="Arial"/>
        </w:rPr>
        <w:t>1R signaling pathway has attracted intense interest from the drug development community. A</w:t>
      </w:r>
      <w:r w:rsidR="006B5093" w:rsidRPr="007F4B50">
        <w:rPr>
          <w:rFonts w:ascii="Arial" w:hAnsi="Arial" w:cs="Arial"/>
        </w:rPr>
        <w:t xml:space="preserve">ccording to one recent </w:t>
      </w:r>
      <w:r w:rsidRPr="007F4B50">
        <w:rPr>
          <w:rFonts w:ascii="Arial" w:hAnsi="Arial" w:cs="Arial"/>
        </w:rPr>
        <w:t>analysis</w:t>
      </w:r>
      <w:r w:rsidR="00911196">
        <w:rPr>
          <w:rFonts w:ascii="Arial" w:hAnsi="Arial" w:cs="Arial"/>
        </w:rPr>
        <w:t>,</w:t>
      </w:r>
      <w:r w:rsidRPr="007F4B50">
        <w:rPr>
          <w:rFonts w:ascii="Arial" w:hAnsi="Arial" w:cs="Arial"/>
        </w:rPr>
        <w:t xml:space="preserve"> between 2003 and 2021 16 IGF-1R inhibitors (Table </w:t>
      </w:r>
      <w:r w:rsidR="00EA10AF" w:rsidRPr="007F4B50">
        <w:rPr>
          <w:rFonts w:ascii="Arial" w:hAnsi="Arial" w:cs="Arial"/>
        </w:rPr>
        <w:t>1</w:t>
      </w:r>
      <w:r w:rsidRPr="007F4B50">
        <w:rPr>
          <w:rFonts w:ascii="Arial" w:hAnsi="Arial" w:cs="Arial"/>
        </w:rPr>
        <w:t xml:space="preserve">) entered a total of 183 oncology clinical trials involving 12,396 patients </w:t>
      </w:r>
      <w:r w:rsidRPr="007F4B50">
        <w:rPr>
          <w:rFonts w:ascii="Arial" w:hAnsi="Arial" w:cs="Arial"/>
        </w:rPr>
        <w:fldChar w:fldCharType="begin">
          <w:fldData xml:space="preserve">PEVuZE5vdGU+PENpdGU+PEF1dGhvcj5KZW50enNjaDwvQXV0aG9yPjxZZWFyPjIwMjM8L1llYXI+
PFJlY051bT44MjY3PC9SZWNOdW0+PERpc3BsYXlUZXh0Pig0OCk8L0Rpc3BsYXlUZXh0PjxyZWNv
cmQ+PHJlYy1udW1iZXI+ODI2NzwvcmVjLW51bWJlcj48Zm9yZWlnbi1rZXlzPjxrZXkgYXBwPSJF
TiIgZGItaWQ9InN2enpwZXJ0cXRldDVwZTB3YWV2eHZmdGV3MmE1OXc5YTIyMCIgdGltZXN0YW1w
PSIxNjkzMzI3NjI1Ij44MjY3PC9rZXk+PC9mb3JlaWduLWtleXM+PHJlZi10eXBlIG5hbWU9Ikpv
dXJuYWwgQXJ0aWNsZSI+MTc8L3JlZi10eXBlPjxjb250cmlidXRvcnM+PGF1dGhvcnM+PGF1dGhv
cj5KZW50enNjaCwgVi48L2F1dGhvcj48YXV0aG9yPk9zaXBlbmtvLCBMLjwvYXV0aG9yPjxhdXRo
b3I+U2Nhbm5lbGwsIEouIFcuPC9hdXRob3I+PGF1dGhvcj5IaWNrbWFuLCBKLiBBLjwvYXV0aG9y
PjwvYXV0aG9ycz48L2NvbnRyaWJ1dG9ycz48YXV0aC1hZGRyZXNzPkxvbmRvbiBTY2hvb2wgb2Yg
RWNvbm9taWNzLCBMb25kb24sIFVuaXRlZCBLaW5nZG9tLiYjeEQ7Q29uc2lsaXVtIFNjaWVudGlm
aWMsIExvbmRvbiwgVW5pdGVkIEtpbmdkb20uJiN4RDtTY2llbmNlLCBUZWNobm9sb2d5LCBhbmQg
SW5ub3ZhdGlvbiBTdHVkaWVzLCBVbml2ZXJzaXR5IG9mIEVkaW5idXJnaCwgRWRpbmJ1cmdoLCBV
bml0ZWQgS2luZ2RvbS4mI3hEO0pXIFNjYW5uZWxsIEFuYWx5dGljcyBMVEQsIEVkaW5idXJnaCwg
VW5pdGVkIEtpbmdkb20uJiN4RDtTY2hvb2wgb2YgQmlvbG9naWNhbCBTY2llbmNlcywgVW5pdmVy
c2l0eSBvZiBNYW5jaGVzdGVyLCBNYW5jaGVzdGVyLCBVbml0ZWQgS2luZ2RvbS48L2F1dGgtYWRk
cmVzcz48dGl0bGVzPjx0aXRsZT5Db3N0cyBhbmQgQ2F1c2VzIG9mIE9uY29sb2d5IERydWcgQXR0
cml0aW9uIFdpdGggdGhlIEV4YW1wbGUgb2YgSW5zdWxpbi1MaWtlIEdyb3d0aCBGYWN0b3ItMSBS
ZWNlcHRvciBJbmhpYml0b3JzPC90aXRsZT48c2Vjb25kYXJ5LXRpdGxlPkpBTUEgTmV0dyBPcGVu
PC9zZWNvbmRhcnktdGl0bGU+PC90aXRsZXM+PHBlcmlvZGljYWw+PGZ1bGwtdGl0bGU+SkFNQSBO
ZXR3IE9wZW48L2Z1bGwtdGl0bGU+PC9wZXJpb2RpY2FsPjxwYWdlcz5lMjMyNDk3NzwvcGFnZXM+
PHZvbHVtZT42PC92b2x1bWU+PG51bWJlcj43PC9udW1iZXI+PGVkaXRpb24+MjAyMy8wNy8yODwv
ZWRpdGlvbj48a2V5d29yZHM+PGtleXdvcmQ+SHVtYW5zPC9rZXl3b3JkPjxrZXl3b3JkPkNyb3Nz
LVNlY3Rpb25hbCBTdHVkaWVzPC9rZXl3b3JkPjxrZXl3b3JkPipJbnN1bGluLUxpa2UgR3Jvd3Ro
IEZhY3RvciBJL2FudGFnb25pc3RzICZhbXA7IGluaGliaXRvcnM8L2tleXdvcmQ+PGtleXdvcmQ+
Kk5lb3BsYXNtcy9kcnVnIHRoZXJhcHk8L2tleXdvcmQ+PC9rZXl3b3Jkcz48ZGF0ZXM+PHllYXI+
MjAyMzwveWVhcj48cHViLWRhdGVzPjxkYXRlPkp1bCAzPC9kYXRlPjwvcHViLWRhdGVzPjwvZGF0
ZXM+PGlzYm4+MjU3NC0zODA1IChFbGVjdHJvbmljKSYjeEQ7MjU3NC0zODA1IChMaW5raW5nKTwv
aXNibj48YWNjZXNzaW9uLW51bT4zNzUwNTQ5ODwvYWNjZXNzaW9uLW51bT48dXJscz48cmVsYXRl
ZC11cmxzPjx1cmw+aHR0cHM6Ly93d3cubmNiaS5ubG0ubmloLmdvdi9wdWJtZWQvMzc1MDU0OTg8
L3VybD48L3JlbGF0ZWQtdXJscz48L3VybHM+PGN1c3RvbTI+UE1DMTAzODMwMTIgc2hhcmVob2xk
ZXIgb2YgSlcgU2Nhbm5lbGwgQW5hbHl0aWNzLCB3aGljaCBzZWxscyBjb25zdWx0aW5nIHNlcnZp
Y2VzIHRvIHRoZSBiaW9waGFybWFjZXV0aWNhbCBhbmQgZmluYW5jaWFsIHNlcnZpY2VzIHNlY3Rv
cnMsIGluY2x1ZGluZyB0byBmaXJtcyB0aGF0IGFyZSBjb21tZXJjaWFsaXppbmcgc2NyZWVuaW5n
IGFuZCBkaXNlYXNlIG1vZGVscywgYW5kIGJlaW5nIHRoZSBjaGllZiBleGVjdXRpdmUgb2ZmaWNl
IG9mIEV0aGVyb3MgUGhhcm1hY2V1dGljYWxzIENvcnAsIHdoaWNoIGlzIGEgY29tbWVyY2lhbCBi
aW90ZWNobm9sb2d5IGNvbXBhbnkgYW5kIGhvbGRzIGVxdWl0eSBvcHRpb25zIGluIE9jaHJlIEJp
byBvdXRzaWRlIHRoZSBzdWJtaXR0ZWQgd29yay4gTm8gb3RoZXIgZGlzY2xvc3VyZXMgd2VyZSBy
ZXBvcnRlZC48L2N1c3RvbTI+PGVsZWN0cm9uaWMtcmVzb3VyY2UtbnVtPjEwLjEwMDEvamFtYW5l
dHdvcmtvcGVuLjIwMjMuMjQ5NzcmI3hEO2UyMzI0OTc3JiN4RDsyODA3NzEwIFtwaWldJiN4RDt6
b2kyMzA3MjkgW3BpaV08L2VsZWN0cm9uaWMtcmVzb3VyY2UtbnVtPjxsYW5ndWFnZT5lbmc8L2xh
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KZW50enNjaDwvQXV0aG9yPjxZZWFyPjIwMjM8L1llYXI+
PFJlY051bT44MjY3PC9SZWNOdW0+PERpc3BsYXlUZXh0Pig0OCk8L0Rpc3BsYXlUZXh0PjxyZWNv
cmQ+PHJlYy1udW1iZXI+ODI2NzwvcmVjLW51bWJlcj48Zm9yZWlnbi1rZXlzPjxrZXkgYXBwPSJF
TiIgZGItaWQ9InN2enpwZXJ0cXRldDVwZTB3YWV2eHZmdGV3MmE1OXc5YTIyMCIgdGltZXN0YW1w
PSIxNjkzMzI3NjI1Ij44MjY3PC9rZXk+PC9mb3JlaWduLWtleXM+PHJlZi10eXBlIG5hbWU9Ikpv
dXJuYWwgQXJ0aWNsZSI+MTc8L3JlZi10eXBlPjxjb250cmlidXRvcnM+PGF1dGhvcnM+PGF1dGhv
cj5KZW50enNjaCwgVi48L2F1dGhvcj48YXV0aG9yPk9zaXBlbmtvLCBMLjwvYXV0aG9yPjxhdXRo
b3I+U2Nhbm5lbGwsIEouIFcuPC9hdXRob3I+PGF1dGhvcj5IaWNrbWFuLCBKLiBBLjwvYXV0aG9y
PjwvYXV0aG9ycz48L2NvbnRyaWJ1dG9ycz48YXV0aC1hZGRyZXNzPkxvbmRvbiBTY2hvb2wgb2Yg
RWNvbm9taWNzLCBMb25kb24sIFVuaXRlZCBLaW5nZG9tLiYjeEQ7Q29uc2lsaXVtIFNjaWVudGlm
aWMsIExvbmRvbiwgVW5pdGVkIEtpbmdkb20uJiN4RDtTY2llbmNlLCBUZWNobm9sb2d5LCBhbmQg
SW5ub3ZhdGlvbiBTdHVkaWVzLCBVbml2ZXJzaXR5IG9mIEVkaW5idXJnaCwgRWRpbmJ1cmdoLCBV
bml0ZWQgS2luZ2RvbS4mI3hEO0pXIFNjYW5uZWxsIEFuYWx5dGljcyBMVEQsIEVkaW5idXJnaCwg
VW5pdGVkIEtpbmdkb20uJiN4RDtTY2hvb2wgb2YgQmlvbG9naWNhbCBTY2llbmNlcywgVW5pdmVy
c2l0eSBvZiBNYW5jaGVzdGVyLCBNYW5jaGVzdGVyLCBVbml0ZWQgS2luZ2RvbS48L2F1dGgtYWRk
cmVzcz48dGl0bGVzPjx0aXRsZT5Db3N0cyBhbmQgQ2F1c2VzIG9mIE9uY29sb2d5IERydWcgQXR0
cml0aW9uIFdpdGggdGhlIEV4YW1wbGUgb2YgSW5zdWxpbi1MaWtlIEdyb3d0aCBGYWN0b3ItMSBS
ZWNlcHRvciBJbmhpYml0b3JzPC90aXRsZT48c2Vjb25kYXJ5LXRpdGxlPkpBTUEgTmV0dyBPcGVu
PC9zZWNvbmRhcnktdGl0bGU+PC90aXRsZXM+PHBlcmlvZGljYWw+PGZ1bGwtdGl0bGU+SkFNQSBO
ZXR3IE9wZW48L2Z1bGwtdGl0bGU+PC9wZXJpb2RpY2FsPjxwYWdlcz5lMjMyNDk3NzwvcGFnZXM+
PHZvbHVtZT42PC92b2x1bWU+PG51bWJlcj43PC9udW1iZXI+PGVkaXRpb24+MjAyMy8wNy8yODwv
ZWRpdGlvbj48a2V5d29yZHM+PGtleXdvcmQ+SHVtYW5zPC9rZXl3b3JkPjxrZXl3b3JkPkNyb3Nz
LVNlY3Rpb25hbCBTdHVkaWVzPC9rZXl3b3JkPjxrZXl3b3JkPipJbnN1bGluLUxpa2UgR3Jvd3Ro
IEZhY3RvciBJL2FudGFnb25pc3RzICZhbXA7IGluaGliaXRvcnM8L2tleXdvcmQ+PGtleXdvcmQ+
Kk5lb3BsYXNtcy9kcnVnIHRoZXJhcHk8L2tleXdvcmQ+PC9rZXl3b3Jkcz48ZGF0ZXM+PHllYXI+
MjAyMzwveWVhcj48cHViLWRhdGVzPjxkYXRlPkp1bCAzPC9kYXRlPjwvcHViLWRhdGVzPjwvZGF0
ZXM+PGlzYm4+MjU3NC0zODA1IChFbGVjdHJvbmljKSYjeEQ7MjU3NC0zODA1IChMaW5raW5nKTwv
aXNibj48YWNjZXNzaW9uLW51bT4zNzUwNTQ5ODwvYWNjZXNzaW9uLW51bT48dXJscz48cmVsYXRl
ZC11cmxzPjx1cmw+aHR0cHM6Ly93d3cubmNiaS5ubG0ubmloLmdvdi9wdWJtZWQvMzc1MDU0OTg8
L3VybD48L3JlbGF0ZWQtdXJscz48L3VybHM+PGN1c3RvbTI+UE1DMTAzODMwMTIgc2hhcmVob2xk
ZXIgb2YgSlcgU2Nhbm5lbGwgQW5hbHl0aWNzLCB3aGljaCBzZWxscyBjb25zdWx0aW5nIHNlcnZp
Y2VzIHRvIHRoZSBiaW9waGFybWFjZXV0aWNhbCBhbmQgZmluYW5jaWFsIHNlcnZpY2VzIHNlY3Rv
cnMsIGluY2x1ZGluZyB0byBmaXJtcyB0aGF0IGFyZSBjb21tZXJjaWFsaXppbmcgc2NyZWVuaW5n
IGFuZCBkaXNlYXNlIG1vZGVscywgYW5kIGJlaW5nIHRoZSBjaGllZiBleGVjdXRpdmUgb2ZmaWNl
IG9mIEV0aGVyb3MgUGhhcm1hY2V1dGljYWxzIENvcnAsIHdoaWNoIGlzIGEgY29tbWVyY2lhbCBi
aW90ZWNobm9sb2d5IGNvbXBhbnkgYW5kIGhvbGRzIGVxdWl0eSBvcHRpb25zIGluIE9jaHJlIEJp
byBvdXRzaWRlIHRoZSBzdWJtaXR0ZWQgd29yay4gTm8gb3RoZXIgZGlzY2xvc3VyZXMgd2VyZSBy
ZXBvcnRlZC48L2N1c3RvbTI+PGVsZWN0cm9uaWMtcmVzb3VyY2UtbnVtPjEwLjEwMDEvamFtYW5l
dHdvcmtvcGVuLjIwMjMuMjQ5NzcmI3hEO2UyMzI0OTc3JiN4RDsyODA3NzEwIFtwaWldJiN4RDt6
b2kyMzA3MjkgW3BpaV08L2VsZWN0cm9uaWMtcmVzb3VyY2UtbnVtPjxsYW5ndWFnZT5lbmc8L2xh
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48)</w:t>
      </w:r>
      <w:r w:rsidRPr="007F4B50">
        <w:rPr>
          <w:rFonts w:ascii="Arial" w:hAnsi="Arial" w:cs="Arial"/>
        </w:rPr>
        <w:fldChar w:fldCharType="end"/>
      </w:r>
      <w:r w:rsidRPr="007F4B50">
        <w:rPr>
          <w:rFonts w:ascii="Arial" w:hAnsi="Arial" w:cs="Arial"/>
        </w:rPr>
        <w:t xml:space="preserve">. Remarkably none of these drugs obtained approval for use in cancer treatment! </w:t>
      </w:r>
    </w:p>
    <w:p w14:paraId="2D6D10F3" w14:textId="41195902" w:rsidR="00F05F50" w:rsidRPr="007F4B50" w:rsidRDefault="00F05F50" w:rsidP="00D26809">
      <w:pPr>
        <w:spacing w:line="480" w:lineRule="auto"/>
        <w:jc w:val="both"/>
        <w:rPr>
          <w:rFonts w:ascii="Arial" w:hAnsi="Arial" w:cs="Arial"/>
        </w:rPr>
      </w:pPr>
      <w:r w:rsidRPr="007F4B50">
        <w:rPr>
          <w:rFonts w:ascii="Arial" w:hAnsi="Arial" w:cs="Arial"/>
        </w:rPr>
        <w:t xml:space="preserve">Among the first IGF-1R pathway targeted agents were monoclonal antibodies that block receptor-ligand interactions and thus activation of the downstream signaling pathways. These showed </w:t>
      </w:r>
      <w:r w:rsidRPr="007F4B50">
        <w:rPr>
          <w:rFonts w:ascii="Arial" w:hAnsi="Arial" w:cs="Arial"/>
        </w:rPr>
        <w:lastRenderedPageBreak/>
        <w:t xml:space="preserve">promise in pre-clinical studies, and three of them (ganitumab, figitumumab, </w:t>
      </w:r>
      <w:proofErr w:type="spellStart"/>
      <w:r w:rsidRPr="007F4B50">
        <w:rPr>
          <w:rFonts w:ascii="Arial" w:hAnsi="Arial" w:cs="Arial"/>
        </w:rPr>
        <w:t>dalotuzumab</w:t>
      </w:r>
      <w:proofErr w:type="spellEnd"/>
      <w:r w:rsidRPr="007F4B50">
        <w:rPr>
          <w:rFonts w:ascii="Arial" w:hAnsi="Arial" w:cs="Arial"/>
        </w:rPr>
        <w:t xml:space="preserve">) were tested in Phase III trials. </w:t>
      </w:r>
      <w:proofErr w:type="spellStart"/>
      <w:r w:rsidRPr="007F4B50">
        <w:rPr>
          <w:rFonts w:ascii="Arial" w:hAnsi="Arial" w:cs="Arial"/>
        </w:rPr>
        <w:t>Figitumab</w:t>
      </w:r>
      <w:proofErr w:type="spellEnd"/>
      <w:r w:rsidRPr="007F4B50">
        <w:rPr>
          <w:rFonts w:ascii="Arial" w:hAnsi="Arial" w:cs="Arial"/>
        </w:rPr>
        <w:t xml:space="preserve"> with chemotherapy did not improve </w:t>
      </w:r>
      <w:r w:rsidR="00EA10AF" w:rsidRPr="007F4B50">
        <w:rPr>
          <w:rFonts w:ascii="Arial" w:hAnsi="Arial" w:cs="Arial"/>
        </w:rPr>
        <w:t>progression-free survival (</w:t>
      </w:r>
      <w:r w:rsidRPr="007F4B50">
        <w:rPr>
          <w:rFonts w:ascii="Arial" w:hAnsi="Arial" w:cs="Arial"/>
        </w:rPr>
        <w:t>PFS</w:t>
      </w:r>
      <w:r w:rsidR="00EA10AF" w:rsidRPr="007F4B50">
        <w:rPr>
          <w:rFonts w:ascii="Arial" w:hAnsi="Arial" w:cs="Arial"/>
        </w:rPr>
        <w:t>)</w:t>
      </w:r>
      <w:r w:rsidRPr="007F4B50">
        <w:rPr>
          <w:rFonts w:ascii="Arial" w:hAnsi="Arial" w:cs="Arial"/>
        </w:rPr>
        <w:t xml:space="preserve"> in a trial with advanced non-small-cell lung cancer </w:t>
      </w:r>
      <w:r w:rsidRPr="007F4B50">
        <w:rPr>
          <w:rFonts w:ascii="Arial" w:hAnsi="Arial" w:cs="Arial"/>
        </w:rPr>
        <w:fldChar w:fldCharType="begin">
          <w:fldData xml:space="preserve">PEVuZE5vdGU+PENpdGU+PEF1dGhvcj5MYW5nZXI8L0F1dGhvcj48WWVhcj4yMDE0PC9ZZWFyPjxS
ZWNOdW0+ODIyMzwvUmVjTnVtPjxEaXNwbGF5VGV4dD4oNDkpPC9EaXNwbGF5VGV4dD48cmVjb3Jk
PjxyZWMtbnVtYmVyPjgyMjM8L3JlYy1udW1iZXI+PGZvcmVpZ24ta2V5cz48a2V5IGFwcD0iRU4i
IGRiLWlkPSJzdnp6cGVydHF0ZXQ1cGUwd2Fldnh2ZnRldzJhNTl3OWEyMjAiIHRpbWVzdGFtcD0i
MTY5MzE0OTIyMCI+ODIyMzwva2V5PjwvZm9yZWlnbi1rZXlzPjxyZWYtdHlwZSBuYW1lPSJKb3Vy
bmFsIEFydGljbGUiPjE3PC9yZWYtdHlwZT48Y29udHJpYnV0b3JzPjxhdXRob3JzPjxhdXRob3I+
TGFuZ2VyLCBDLiBKLjwvYXV0aG9yPjxhdXRob3I+Tm92ZWxsbywgUy48L2F1dGhvcj48YXV0aG9y
PlBhcmssIEsuPC9hdXRob3I+PGF1dGhvcj5Lcnpha293c2tpLCBNLjwvYXV0aG9yPjxhdXRob3I+
S2FycCwgRC4gRC48L2F1dGhvcj48YXV0aG9yPk1vaywgVC48L2F1dGhvcj48YXV0aG9yPkJlbm5l
ciwgUi4gSi48L2F1dGhvcj48YXV0aG9yPlNjcmFudG9uLCBKLiBSLjwvYXV0aG9yPjxhdXRob3I+
T2xzemFuc2tpLCBBLiBKLjwvYXV0aG9yPjxhdXRob3I+SmFzc2VtLCBKLjwvYXV0aG9yPjwvYXV0
aG9ycz48L2NvbnRyaWJ1dG9ycz48YXV0aC1hZGRyZXNzPkNvcmV5IEouIExhbmdlciwgVW5pdmVy
c2l0eSBvZiBQZW5uc3lsdmFuaWE7IEFudGhvbnkgSi4gT2xzemFuc2tpLCBGb3ggQ2hhc2UgQ2Fu
Y2VyIENlbnRlciwgUGhpbGFkZWxwaGlhLCBQQTsgRGFuaWVsIEQuIEthcnAsIE1EIEFuZGVyc29u
IENlbnRlciwgSG91c3RvbiwgVFg7IFJlYmVjY2EgSi4gQmVubmVyLCBKdWRpdGggUi4gU2NyYW50
b24sIFBmaXplciBPbmNvbG9neSwgR3JvdG9uLCBDVDsgU2lsdmlhIE5vdmVsbG8sIFVuaXZlcnNp
dHkgb2YgVHVyaW4sIE9yYmFzc2FubywgSXRhbHk7IEtldW5jaGlsIFBhcmssIFN1bmdreXVua3dh
biBVbml2ZXJzaXR5IFNjaG9vbCBvZiBNZWRpY2luZSwgU2VvdWwsIEtvcmVhOyBNYWNpZWogS3J6
YWtvd3NraSwgVGhlIE1hcmlhIFNrbG9kb3dza2EtQ3VyaWUgSW5zdGl0dXRlIG9mIE9uY29sb2d5
LCBXYXJzYXc7IEphY2VrIEphc3NlbSwgTWVkaWNhbCBVbml2ZXJzaXR5IG9mIEdkYW5zaywgR2Rh
bnNrLCBQb2xhbmQ7IFRvbnkgTW9rLCBDaGluZXNlIFVuaXZlcnNpdHksIEhvbmcgS29uZywgU3Bl
Y2lhbCBBZG1pbmlzdHJhdGl2ZSBSZWdpb24sIFBlb3BsZSZhcG9zO3MgUmVwdWJsaWMgb2YgQ2hp
bmEuIGNvcmV5LmxhbmdlckB1cGhzLnVwZW5uLmVkdS4mI3hEO0NvcmV5IEouIExhbmdlciwgVW5p
dmVyc2l0eSBvZiBQZW5uc3lsdmFuaWE7IEFudGhvbnkgSi4gT2xzemFuc2tpLCBGb3ggQ2hhc2Ug
Q2FuY2VyIENlbnRlciwgUGhpbGFkZWxwaGlhLCBQQTsgRGFuaWVsIEQuIEthcnAsIE1EIEFuZGVy
c29uIENlbnRlciwgSG91c3RvbiwgVFg7IFJlYmVjY2EgSi4gQmVubmVyLCBKdWRpdGggUi4gU2Ny
YW50b24sIFBmaXplciBPbmNvbG9neSwgR3JvdG9uLCBDVDsgU2lsdmlhIE5vdmVsbG8sIFVuaXZl
cnNpdHkgb2YgVHVyaW4sIE9yYmFzc2FubywgSXRhbHk7IEtldW5jaGlsIFBhcmssIFN1bmdreXVu
a3dhbiBVbml2ZXJzaXR5IFNjaG9vbCBvZiBNZWRpY2luZSwgU2VvdWwsIEtvcmVhOyBNYWNpZWog
S3J6YWtvd3NraSwgVGhlIE1hcmlhIFNrbG9kb3dza2EtQ3VyaWUgSW5zdGl0dXRlIG9mIE9uY29s
b2d5LCBXYXJzYXc7IEphY2VrIEphc3NlbSwgTWVkaWNhbCBVbml2ZXJzaXR5IG9mIEdkYW5zaywg
R2RhbnNrLCBQb2xhbmQ7IFRvbnkgTW9rLCBDaGluZXNlIFVuaXZlcnNpdHksIEhvbmcgS29uZywg
U3BlY2lhbCBBZG1pbmlzdHJhdGl2ZSBSZWdpb24sIFBlb3BsZSZhcG9zO3MgUmVwdWJsaWMgb2Yg
Q2hpbmEuPC9hdXRoLWFkZHJlc3M+PHRpdGxlcz48dGl0bGU+UmFuZG9taXplZCwgcGhhc2UgSUlJ
IHRyaWFsIG9mIGZpcnN0LWxpbmUgZmlnaXR1bXVtYWIgaW4gY29tYmluYXRpb24gd2l0aCBwYWNs
aXRheGVsIGFuZCBjYXJib3BsYXRpbiB2ZXJzdXMgcGFjbGl0YXhlbCBhbmQgY2FyYm9wbGF0aW4g
YWxvbmUgaW4gcGF0aWVudHMgd2l0aCBhZHZhbmNlZCBub24tc21hbGwtY2VsbCBsdW5nIGNhbmNl
cjwvdGl0bGU+PHNlY29uZGFyeS10aXRsZT5KIENsaW4gT25jb2w8L3NlY29uZGFyeS10aXRsZT48
L3RpdGxlcz48cGVyaW9kaWNhbD48ZnVsbC10aXRsZT5KIENsaW4gT25jb2w8L2Z1bGwtdGl0bGU+
PC9wZXJpb2RpY2FsPjxwYWdlcz4yMDU5LTY2PC9wYWdlcz48dm9sdW1lPjMyPC92b2x1bWU+PG51
bWJlcj4xOTwvbnVtYmVyPjxlZGl0aW9uPjIwMTQwNjAyPC9lZGl0aW9uPjxrZXl3b3Jkcz48a2V5
d29yZD5BZHVsdDwva2V5d29yZD48a2V5d29yZD5BZ2VkPC9rZXl3b3JkPjxrZXl3b3JkPkFudGli
b2RpZXMsIE1vbm9jbG9uYWwvYWRtaW5pc3RyYXRpb24gJmFtcDsgZG9zYWdlL2FkdmVyc2UgZWZm
ZWN0czwva2V5d29yZD48a2V5d29yZD5BbnRpbmVvcGxhc3RpYyBDb21iaW5lZCBDaGVtb3RoZXJh
cHkgUHJvdG9jb2xzLyp0aGVyYXBldXRpYyB1c2U8L2tleXdvcmQ+PGtleXdvcmQ+Q2FyYm9wbGF0
aW4vYWRtaW5pc3RyYXRpb24gJmFtcDsgZG9zYWdlL2FkdmVyc2UgZWZmZWN0czwva2V5d29yZD48
a2V5d29yZD5DYXJjaW5vbWEsIE5vbi1TbWFsbC1DZWxsIEx1bmcvKmRydWcgdGhlcmFweS9tZXRh
Ym9saXNtL3BhdGhvbG9neTwva2V5d29yZD48a2V5d29yZD5EaXNlYXNlLUZyZWUgU3Vydml2YWw8
L2tleXdvcmQ+PGtleXdvcmQ+RHJ1ZyBBZG1pbmlzdHJhdGlvbiBTY2hlZHVsZTwva2V5d29yZD48
a2V5d29yZD5GZW1hbGU8L2tleXdvcmQ+PGtleXdvcmQ+R2x5Y2F0ZWQgSGVtb2dsb2Jpbi9tZXRh
Ym9saXNtPC9rZXl3b3JkPjxrZXl3b3JkPkh1bWFuczwva2V5d29yZD48a2V5d29yZD5JbnN1bGlu
LUxpa2UgR3Jvd3RoIEZhY3RvciBJL21ldGFib2xpc208L2tleXdvcmQ+PGtleXdvcmQ+S2FwbGFu
LU1laWVyIEVzdGltYXRlPC9rZXl3b3JkPjxrZXl3b3JkPkx1bmcgTmVvcGxhc21zLypkcnVnIHRo
ZXJhcHkvbWV0YWJvbGlzbS9wYXRob2xvZ3k8L2tleXdvcmQ+PGtleXdvcmQ+TWFsZTwva2V5d29y
ZD48a2V5d29yZD5NaWRkbGUgQWdlZDwva2V5d29yZD48a2V5d29yZD5QYWNsaXRheGVsL2FkbWlu
aXN0cmF0aW9uICZhbXA7IGRvc2FnZS9hZHZlcnNlIGVmZmVjdHM8L2tleXdvcmQ+PGtleXdvcmQ+
VHJlYXRtZW50IE91dGNvbWU8L2tleXdvcmQ+PC9rZXl3b3Jkcz48ZGF0ZXM+PHllYXI+MjAxNDwv
eWVhcj48cHViLWRhdGVzPjxkYXRlPkp1bCAxPC9kYXRlPjwvcHViLWRhdGVzPjwvZGF0ZXM+PGlz
Ym4+MTUyNy03NzU1IChFbGVjdHJvbmljKSYjeEQ7MDczMi0xODNYIChQcmludCkmI3hEOzA3MzIt
MTgzWCAoTGlua2luZyk8L2lzYm4+PGFjY2Vzc2lvbi1udW0+MjQ4ODg4MTA8L2FjY2Vzc2lvbi1u
dW0+PHVybHM+PHJlbGF0ZWQtdXJscz48dXJsPmh0dHBzOi8vd3d3Lm5jYmkubmxtLm5paC5nb3Yv
cHVibWVkLzI0ODg4ODEwPC91cmw+PC9yZWxhdGVkLXVybHM+PC91cmxzPjxjdXN0b20xPkF1dGhv
cnMmYXBvczsgZGlzY2xvc3VyZXMgb2YgcG90ZW50aWFsIGNvbmZsaWN0cyBvZiBpbnRlcmVzdCBh
bmQgYXV0aG9yIGNvbnRyaWJ1dGlvbnMgYXJlIGZvdW5kIGF0IHRoZSBlbmQgb2YgdGhpcyBhcnRp
Y2xlLjwvY3VzdG9tMT48Y3VzdG9tMj5QTUM0MDY3OTQ0PC9jdXN0b20yPjxlbGVjdHJvbmljLXJl
c291cmNlLW51bT4xMC4xMjAwL0pDTy4yMDEzLjU0LjQ5MzI8L2VsZWN0cm9uaWMtcmVzb3VyY2Ut
bnVtPjxyZW1vdGUtZGF0YWJhc2UtbmFtZT5NZWRsaW5lPC9yZW1vdGUtZGF0YWJhc2UtbmFtZT48
cmVtb3RlLWRhdGFiYXNlLXByb3ZpZGVyPk5MTTwvcmVtb3RlLWRhdGFiYXNlLXByb3ZpZGVyPjwv
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MYW5nZXI8L0F1dGhvcj48WWVhcj4yMDE0PC9ZZWFyPjxS
ZWNOdW0+ODIyMzwvUmVjTnVtPjxEaXNwbGF5VGV4dD4oNDkpPC9EaXNwbGF5VGV4dD48cmVjb3Jk
PjxyZWMtbnVtYmVyPjgyMjM8L3JlYy1udW1iZXI+PGZvcmVpZ24ta2V5cz48a2V5IGFwcD0iRU4i
IGRiLWlkPSJzdnp6cGVydHF0ZXQ1cGUwd2Fldnh2ZnRldzJhNTl3OWEyMjAiIHRpbWVzdGFtcD0i
MTY5MzE0OTIyMCI+ODIyMzwva2V5PjwvZm9yZWlnbi1rZXlzPjxyZWYtdHlwZSBuYW1lPSJKb3Vy
bmFsIEFydGljbGUiPjE3PC9yZWYtdHlwZT48Y29udHJpYnV0b3JzPjxhdXRob3JzPjxhdXRob3I+
TGFuZ2VyLCBDLiBKLjwvYXV0aG9yPjxhdXRob3I+Tm92ZWxsbywgUy48L2F1dGhvcj48YXV0aG9y
PlBhcmssIEsuPC9hdXRob3I+PGF1dGhvcj5Lcnpha293c2tpLCBNLjwvYXV0aG9yPjxhdXRob3I+
S2FycCwgRC4gRC48L2F1dGhvcj48YXV0aG9yPk1vaywgVC48L2F1dGhvcj48YXV0aG9yPkJlbm5l
ciwgUi4gSi48L2F1dGhvcj48YXV0aG9yPlNjcmFudG9uLCBKLiBSLjwvYXV0aG9yPjxhdXRob3I+
T2xzemFuc2tpLCBBLiBKLjwvYXV0aG9yPjxhdXRob3I+SmFzc2VtLCBKLjwvYXV0aG9yPjwvYXV0
aG9ycz48L2NvbnRyaWJ1dG9ycz48YXV0aC1hZGRyZXNzPkNvcmV5IEouIExhbmdlciwgVW5pdmVy
c2l0eSBvZiBQZW5uc3lsdmFuaWE7IEFudGhvbnkgSi4gT2xzemFuc2tpLCBGb3ggQ2hhc2UgQ2Fu
Y2VyIENlbnRlciwgUGhpbGFkZWxwaGlhLCBQQTsgRGFuaWVsIEQuIEthcnAsIE1EIEFuZGVyc29u
IENlbnRlciwgSG91c3RvbiwgVFg7IFJlYmVjY2EgSi4gQmVubmVyLCBKdWRpdGggUi4gU2NyYW50
b24sIFBmaXplciBPbmNvbG9neSwgR3JvdG9uLCBDVDsgU2lsdmlhIE5vdmVsbG8sIFVuaXZlcnNp
dHkgb2YgVHVyaW4sIE9yYmFzc2FubywgSXRhbHk7IEtldW5jaGlsIFBhcmssIFN1bmdreXVua3dh
biBVbml2ZXJzaXR5IFNjaG9vbCBvZiBNZWRpY2luZSwgU2VvdWwsIEtvcmVhOyBNYWNpZWogS3J6
YWtvd3NraSwgVGhlIE1hcmlhIFNrbG9kb3dza2EtQ3VyaWUgSW5zdGl0dXRlIG9mIE9uY29sb2d5
LCBXYXJzYXc7IEphY2VrIEphc3NlbSwgTWVkaWNhbCBVbml2ZXJzaXR5IG9mIEdkYW5zaywgR2Rh
bnNrLCBQb2xhbmQ7IFRvbnkgTW9rLCBDaGluZXNlIFVuaXZlcnNpdHksIEhvbmcgS29uZywgU3Bl
Y2lhbCBBZG1pbmlzdHJhdGl2ZSBSZWdpb24sIFBlb3BsZSZhcG9zO3MgUmVwdWJsaWMgb2YgQ2hp
bmEuIGNvcmV5LmxhbmdlckB1cGhzLnVwZW5uLmVkdS4mI3hEO0NvcmV5IEouIExhbmdlciwgVW5p
dmVyc2l0eSBvZiBQZW5uc3lsdmFuaWE7IEFudGhvbnkgSi4gT2xzemFuc2tpLCBGb3ggQ2hhc2Ug
Q2FuY2VyIENlbnRlciwgUGhpbGFkZWxwaGlhLCBQQTsgRGFuaWVsIEQuIEthcnAsIE1EIEFuZGVy
c29uIENlbnRlciwgSG91c3RvbiwgVFg7IFJlYmVjY2EgSi4gQmVubmVyLCBKdWRpdGggUi4gU2Ny
YW50b24sIFBmaXplciBPbmNvbG9neSwgR3JvdG9uLCBDVDsgU2lsdmlhIE5vdmVsbG8sIFVuaXZl
cnNpdHkgb2YgVHVyaW4sIE9yYmFzc2FubywgSXRhbHk7IEtldW5jaGlsIFBhcmssIFN1bmdreXVu
a3dhbiBVbml2ZXJzaXR5IFNjaG9vbCBvZiBNZWRpY2luZSwgU2VvdWwsIEtvcmVhOyBNYWNpZWog
S3J6YWtvd3NraSwgVGhlIE1hcmlhIFNrbG9kb3dza2EtQ3VyaWUgSW5zdGl0dXRlIG9mIE9uY29s
b2d5LCBXYXJzYXc7IEphY2VrIEphc3NlbSwgTWVkaWNhbCBVbml2ZXJzaXR5IG9mIEdkYW5zaywg
R2RhbnNrLCBQb2xhbmQ7IFRvbnkgTW9rLCBDaGluZXNlIFVuaXZlcnNpdHksIEhvbmcgS29uZywg
U3BlY2lhbCBBZG1pbmlzdHJhdGl2ZSBSZWdpb24sIFBlb3BsZSZhcG9zO3MgUmVwdWJsaWMgb2Yg
Q2hpbmEuPC9hdXRoLWFkZHJlc3M+PHRpdGxlcz48dGl0bGU+UmFuZG9taXplZCwgcGhhc2UgSUlJ
IHRyaWFsIG9mIGZpcnN0LWxpbmUgZmlnaXR1bXVtYWIgaW4gY29tYmluYXRpb24gd2l0aCBwYWNs
aXRheGVsIGFuZCBjYXJib3BsYXRpbiB2ZXJzdXMgcGFjbGl0YXhlbCBhbmQgY2FyYm9wbGF0aW4g
YWxvbmUgaW4gcGF0aWVudHMgd2l0aCBhZHZhbmNlZCBub24tc21hbGwtY2VsbCBsdW5nIGNhbmNl
cjwvdGl0bGU+PHNlY29uZGFyeS10aXRsZT5KIENsaW4gT25jb2w8L3NlY29uZGFyeS10aXRsZT48
L3RpdGxlcz48cGVyaW9kaWNhbD48ZnVsbC10aXRsZT5KIENsaW4gT25jb2w8L2Z1bGwtdGl0bGU+
PC9wZXJpb2RpY2FsPjxwYWdlcz4yMDU5LTY2PC9wYWdlcz48dm9sdW1lPjMyPC92b2x1bWU+PG51
bWJlcj4xOTwvbnVtYmVyPjxlZGl0aW9uPjIwMTQwNjAyPC9lZGl0aW9uPjxrZXl3b3Jkcz48a2V5
d29yZD5BZHVsdDwva2V5d29yZD48a2V5d29yZD5BZ2VkPC9rZXl3b3JkPjxrZXl3b3JkPkFudGli
b2RpZXMsIE1vbm9jbG9uYWwvYWRtaW5pc3RyYXRpb24gJmFtcDsgZG9zYWdlL2FkdmVyc2UgZWZm
ZWN0czwva2V5d29yZD48a2V5d29yZD5BbnRpbmVvcGxhc3RpYyBDb21iaW5lZCBDaGVtb3RoZXJh
cHkgUHJvdG9jb2xzLyp0aGVyYXBldXRpYyB1c2U8L2tleXdvcmQ+PGtleXdvcmQ+Q2FyYm9wbGF0
aW4vYWRtaW5pc3RyYXRpb24gJmFtcDsgZG9zYWdlL2FkdmVyc2UgZWZmZWN0czwva2V5d29yZD48
a2V5d29yZD5DYXJjaW5vbWEsIE5vbi1TbWFsbC1DZWxsIEx1bmcvKmRydWcgdGhlcmFweS9tZXRh
Ym9saXNtL3BhdGhvbG9neTwva2V5d29yZD48a2V5d29yZD5EaXNlYXNlLUZyZWUgU3Vydml2YWw8
L2tleXdvcmQ+PGtleXdvcmQ+RHJ1ZyBBZG1pbmlzdHJhdGlvbiBTY2hlZHVsZTwva2V5d29yZD48
a2V5d29yZD5GZW1hbGU8L2tleXdvcmQ+PGtleXdvcmQ+R2x5Y2F0ZWQgSGVtb2dsb2Jpbi9tZXRh
Ym9saXNtPC9rZXl3b3JkPjxrZXl3b3JkPkh1bWFuczwva2V5d29yZD48a2V5d29yZD5JbnN1bGlu
LUxpa2UgR3Jvd3RoIEZhY3RvciBJL21ldGFib2xpc208L2tleXdvcmQ+PGtleXdvcmQ+S2FwbGFu
LU1laWVyIEVzdGltYXRlPC9rZXl3b3JkPjxrZXl3b3JkPkx1bmcgTmVvcGxhc21zLypkcnVnIHRo
ZXJhcHkvbWV0YWJvbGlzbS9wYXRob2xvZ3k8L2tleXdvcmQ+PGtleXdvcmQ+TWFsZTwva2V5d29y
ZD48a2V5d29yZD5NaWRkbGUgQWdlZDwva2V5d29yZD48a2V5d29yZD5QYWNsaXRheGVsL2FkbWlu
aXN0cmF0aW9uICZhbXA7IGRvc2FnZS9hZHZlcnNlIGVmZmVjdHM8L2tleXdvcmQ+PGtleXdvcmQ+
VHJlYXRtZW50IE91dGNvbWU8L2tleXdvcmQ+PC9rZXl3b3Jkcz48ZGF0ZXM+PHllYXI+MjAxNDwv
eWVhcj48cHViLWRhdGVzPjxkYXRlPkp1bCAxPC9kYXRlPjwvcHViLWRhdGVzPjwvZGF0ZXM+PGlz
Ym4+MTUyNy03NzU1IChFbGVjdHJvbmljKSYjeEQ7MDczMi0xODNYIChQcmludCkmI3hEOzA3MzIt
MTgzWCAoTGlua2luZyk8L2lzYm4+PGFjY2Vzc2lvbi1udW0+MjQ4ODg4MTA8L2FjY2Vzc2lvbi1u
dW0+PHVybHM+PHJlbGF0ZWQtdXJscz48dXJsPmh0dHBzOi8vd3d3Lm5jYmkubmxtLm5paC5nb3Yv
cHVibWVkLzI0ODg4ODEwPC91cmw+PC9yZWxhdGVkLXVybHM+PC91cmxzPjxjdXN0b20xPkF1dGhv
cnMmYXBvczsgZGlzY2xvc3VyZXMgb2YgcG90ZW50aWFsIGNvbmZsaWN0cyBvZiBpbnRlcmVzdCBh
bmQgYXV0aG9yIGNvbnRyaWJ1dGlvbnMgYXJlIGZvdW5kIGF0IHRoZSBlbmQgb2YgdGhpcyBhcnRp
Y2xlLjwvY3VzdG9tMT48Y3VzdG9tMj5QTUM0MDY3OTQ0PC9jdXN0b20yPjxlbGVjdHJvbmljLXJl
c291cmNlLW51bT4xMC4xMjAwL0pDTy4yMDEzLjU0LjQ5MzI8L2VsZWN0cm9uaWMtcmVzb3VyY2Ut
bnVtPjxyZW1vdGUtZGF0YWJhc2UtbmFtZT5NZWRsaW5lPC9yZW1vdGUtZGF0YWJhc2UtbmFtZT48
cmVtb3RlLWRhdGFiYXNlLXByb3ZpZGVyPk5MTTwvcmVtb3RlLWRhdGFiYXNlLXByb3ZpZGVyPjwv
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49)</w:t>
      </w:r>
      <w:r w:rsidRPr="007F4B50">
        <w:rPr>
          <w:rFonts w:ascii="Arial" w:hAnsi="Arial" w:cs="Arial"/>
        </w:rPr>
        <w:fldChar w:fldCharType="end"/>
      </w:r>
      <w:r w:rsidR="00164B24" w:rsidRPr="007F4B50">
        <w:rPr>
          <w:rFonts w:ascii="Arial" w:hAnsi="Arial" w:cs="Arial"/>
        </w:rPr>
        <w:t>.</w:t>
      </w:r>
      <w:r w:rsidRPr="007F4B50">
        <w:rPr>
          <w:rFonts w:ascii="Arial" w:hAnsi="Arial" w:cs="Arial"/>
        </w:rPr>
        <w:t xml:space="preserve"> </w:t>
      </w:r>
      <w:proofErr w:type="spellStart"/>
      <w:r w:rsidR="00164B24" w:rsidRPr="007F4B50">
        <w:rPr>
          <w:rFonts w:ascii="Arial" w:hAnsi="Arial" w:cs="Arial"/>
        </w:rPr>
        <w:t>D</w:t>
      </w:r>
      <w:r w:rsidRPr="007F4B50">
        <w:rPr>
          <w:rFonts w:ascii="Arial" w:hAnsi="Arial" w:cs="Arial"/>
        </w:rPr>
        <w:t>alotuzumab</w:t>
      </w:r>
      <w:proofErr w:type="spellEnd"/>
      <w:r w:rsidRPr="007F4B50">
        <w:rPr>
          <w:rFonts w:ascii="Arial" w:hAnsi="Arial" w:cs="Arial"/>
        </w:rPr>
        <w:t xml:space="preserve"> did not yield promising results in a trial with chemo-refractory </w:t>
      </w:r>
      <w:r w:rsidRPr="007F4B50">
        <w:rPr>
          <w:rFonts w:ascii="Arial" w:hAnsi="Arial" w:cs="Arial"/>
          <w:i/>
          <w:iCs/>
        </w:rPr>
        <w:t xml:space="preserve">KRAS </w:t>
      </w:r>
      <w:r w:rsidRPr="007F4B50">
        <w:rPr>
          <w:rFonts w:ascii="Arial" w:hAnsi="Arial" w:cs="Arial"/>
        </w:rPr>
        <w:t xml:space="preserve">wild-type metastatic colon cancer </w:t>
      </w:r>
      <w:r w:rsidRPr="007F4B50">
        <w:rPr>
          <w:rFonts w:ascii="Arial" w:hAnsi="Arial" w:cs="Arial"/>
        </w:rPr>
        <w:fldChar w:fldCharType="begin">
          <w:fldData xml:space="preserve">PEVuZE5vdGU+PENpdGU+PEF1dGhvcj5TY2xhZmFuaTwvQXV0aG9yPjxZZWFyPjIwMTU8L1llYXI+
PFJlY051bT44MjI0PC9SZWNOdW0+PERpc3BsYXlUZXh0Pig1MCk8L0Rpc3BsYXlUZXh0PjxyZWNv
cmQ+PHJlYy1udW1iZXI+ODIyNDwvcmVjLW51bWJlcj48Zm9yZWlnbi1rZXlzPjxrZXkgYXBwPSJF
TiIgZGItaWQ9InN2enpwZXJ0cXRldDVwZTB3YWV2eHZmdGV3MmE1OXc5YTIyMCIgdGltZXN0YW1w
PSIxNjkzMTQ5MzA1Ij44MjI0PC9rZXk+PC9mb3JlaWduLWtleXM+PHJlZi10eXBlIG5hbWU9Ikpv
dXJuYWwgQXJ0aWNsZSI+MTc8L3JlZi10eXBlPjxjb250cmlidXRvcnM+PGF1dGhvcnM+PGF1dGhv
cj5TY2xhZmFuaSwgRi48L2F1dGhvcj48YXV0aG9yPktpbSwgVC4gWS48L2F1dGhvcj48YXV0aG9y
PkN1bm5pbmdoYW0sIEQuPC9hdXRob3I+PGF1dGhvcj5LaW0sIFQuIFcuPC9hdXRob3I+PGF1dGhv
cj5UYWJlcm5lcm8sIEouPC9hdXRob3I+PGF1dGhvcj5TY2htb2xsLCBILiBKLjwvYXV0aG9yPjxh
dXRob3I+Um9oLCBKLiBLLjwvYXV0aG9yPjxhdXRob3I+S2ltLCBTLiBZLjwvYXV0aG9yPjxhdXRo
b3I+UGFyaywgWS4gUy48L2F1dGhvcj48YXV0aG9yPkd1cmVuLCBULiBLLjwvYXV0aG9yPjxhdXRo
b3I+SGF3a2VzLCBFLjwvYXV0aG9yPjxhdXRob3I+Q2xhcmtlLCBTLiBKLjwvYXV0aG9yPjxhdXRo
b3I+RmVycnksIEQuPC9hdXRob3I+PGF1dGhvcj5Gcm9kaW4sIEouIEUuPC9hdXRob3I+PGF1dGhv
cj5BeWVycywgTS48L2F1dGhvcj48YXV0aG9yPk5lYm96aHluLCBNLjwvYXV0aG9yPjxhdXRob3I+
UGVja2l0dCwgQy48L2F1dGhvcj48YXV0aG9yPkxvYm9kYSwgQS48L2F1dGhvcj48YXV0aG9yPk1h
dXJvLCBELiBKLjwvYXV0aG9yPjxhdXRob3I+V2F0a2lucywgRC4gSi48L2F1dGhvcj48L2F1dGhv
cnM+PC9jb250cmlidXRvcnM+PGF1dGgtYWRkcmVzcz5UaGUgUm95YWwgTWFyc2RlbiBOSFMgRm91
bmRhdGlvbiBUcnVzdCwgTG9uZG9uIGFuZCBTdXJyZXksIFVLIChGUywgREMsIEVILCBDUCwgREpX
KTsgU2VvdWwgTmF0aW9uYWwgVW5pdmVyc2l0eSBDb2xsZWdlIG9mIE1lZGljaW5lLCBTZW91bCwg
S29yZWEgKFRZSyk7IEFzYW4gTWVkaWNhbCBDZW50ZXIsIFVuaXZlcnNpdHkgb2YgVWxzYW4gQ29s
bGVnZSBvZiBNZWRpY2luZSwgU2VvdWwsIEtvcmVhIChUV0spOyBWYWxsIGQmYXBvcztIZWJyb24g
VW5pdmVyc2l0eSBIb3NwaXRhbCwgVW5pdmVyc2l0YXQgQXV0b25vbWEgZGUgQmFyY2Vsb25hLCBC
YXJjZWxvbmEsIFNwYWluIChKVCk7IFVuaXZlcnNpdHkgQ2xpbmljIEhhbGxlIChTYWFsZSksIE1h
cnRpbiBMdXRoZXIgVW5pdmVyc2l0eSBIYWxsZS1XaXR0ZW5iZXJnLCBIYWxsZSwgR2VybWFueSAo
SEpTKTsgWW9uc2V5IENhbmNlciBDZW50ZXIsIFlvbnNleSBVbml2ZXJzaXR5LCBDb2xsZWdlIG9m
IE1lZGljaW5lLCBTZW91bCwgS29yZWEgKEpLUik7IENlbnRlciBmb3IgQ29sb3JlY3RhbCBDYW5j
ZXIsIE5hdGlvbmFsIENhbmNlciBDZW50ZXIsIFNlb3VsLCBLb3JlYSAoU1lLKTsgU2Ftc3VuZyBN
ZWRpY2FsIENlbnRlciwgU2VvdWwsIEtvcmVhIChZU1ApOyBPc2xvIFVuaXZlcnNpdHkgSG9zcGl0
YWwsIE9zbG8sIE5vcndheSAoVEtHKTsgQ29uY29yZCBSZXBhdHJpYXRpb24gR2VuZXJhbCBIb3Nw
aXRhbCwgQ29uY29yZCwgU3lkbmV5LCBBdXN0cmFsaWEgKFNKQyk7IE5ldyBDcm9zcyBIb3NwaXRh
bCwgV29sdmVyaGFtcHRvbSwgVUsgKERGKTsgS2Fyb2xpbnNrYSBVbml2ZXJzaXR5IEhvc3BpdGFs
LCBTdG9ja2hvbG0sIFN3ZWRlbiAoSkVGKTsgTWVyY2sgJmFtcDsgQ28uLCBJbmMuLCBXaGl0ZWhv
dXNlIFN0YXRpb24sIE5KIChNQSwgTU4sIEFMLCBESk0pLiYjeEQ7VGhlIFJveWFsIE1hcnNkZW4g
TkhTIEZvdW5kYXRpb24gVHJ1c3QsIExvbmRvbiBhbmQgU3VycmV5LCBVSyAoRlMsIERDLCBFSCwg
Q1AsIERKVyk7IFNlb3VsIE5hdGlvbmFsIFVuaXZlcnNpdHkgQ29sbGVnZSBvZiBNZWRpY2luZSwg
U2VvdWwsIEtvcmVhIChUWUspOyBBc2FuIE1lZGljYWwgQ2VudGVyLCBVbml2ZXJzaXR5IG9mIFVs
c2FuIENvbGxlZ2Ugb2YgTWVkaWNpbmUsIFNlb3VsLCBLb3JlYSAoVFdLKTsgVmFsbCBkJmFwb3M7
SGVicm9uIFVuaXZlcnNpdHkgSG9zcGl0YWwsIFVuaXZlcnNpdGF0IEF1dG9ub21hIGRlIEJhcmNl
bG9uYSwgQmFyY2Vsb25hLCBTcGFpbiAoSlQpOyBVbml2ZXJzaXR5IENsaW5pYyBIYWxsZSAoU2Fh
bGUpLCBNYXJ0aW4gTHV0aGVyIFVuaXZlcnNpdHkgSGFsbGUtV2l0dGVuYmVyZywgSGFsbGUsIEdl
cm1hbnkgKEhKUyk7IFlvbnNleSBDYW5jZXIgQ2VudGVyLCBZb25zZXkgVW5pdmVyc2l0eSwgQ29s
bGVnZSBvZiBNZWRpY2luZSwgU2VvdWwsIEtvcmVhIChKS1IpOyBDZW50ZXIgZm9yIENvbG9yZWN0
YWwgQ2FuY2VyLCBOYXRpb25hbCBDYW5jZXIgQ2VudGVyLCBTZW91bCwgS29yZWEgKFNZSyk7IFNh
bXN1bmcgTWVkaWNhbCBDZW50ZXIsIFNlb3VsLCBLb3JlYSAoWVNQKTsgT3NsbyBVbml2ZXJzaXR5
IEhvc3BpdGFsLCBPc2xvLCBOb3J3YXkgKFRLRyk7IENvbmNvcmQgUmVwYXRyaWF0aW9uIEdlbmVy
YWwgSG9zcGl0YWwsIENvbmNvcmQsIFN5ZG5leSwgQXVzdHJhbGlhIChTSkMpOyBOZXcgQ3Jvc3Mg
SG9zcGl0YWwsIFdvbHZlcmhhbXB0b20sIFVLIChERik7IEthcm9saW5za2EgVW5pdmVyc2l0eSBI
b3NwaXRhbCwgU3RvY2tob2xtLCBTd2VkZW4gKEpFRik7IE1lcmNrICZhbXA7IENvLiwgSW5jLiwg
V2hpdGVob3VzZSBTdGF0aW9uLCBOSiAoTUEsIE1OLCBBTCwgREpNKS4gZGF2aWQuY3VubmluZ2hh
bUBybWgubmhzLnVrLjwvYXV0aC1hZGRyZXNzPjx0aXRsZXM+PHRpdGxlPkEgUmFuZG9taXplZCBQ
aGFzZSBJSS9JSUkgU3R1ZHkgb2YgRGFsb3R1enVtYWIgaW4gQ29tYmluYXRpb24gV2l0aCBDZXR1
eGltYWIgYW5kIElyaW5vdGVjYW4gaW4gQ2hlbW9yZWZyYWN0b3J5LCBLUkFTIFdpbGQtVHlwZSwg
TWV0YXN0YXRpYyBDb2xvcmVjdGFsIENhbmNlcjwvdGl0bGU+PHNlY29uZGFyeS10aXRsZT5KIE5h
dGwgQ2FuY2VyIEluc3Q8L3NlY29uZGFyeS10aXRsZT48L3RpdGxlcz48cGVyaW9kaWNhbD48ZnVs
bC10aXRsZT5KIE5hdGwgQ2FuY2VyIEluc3Q8L2Z1bGwtdGl0bGU+PC9wZXJpb2RpY2FsPjxwYWdl
cz5kanYyNTg8L3BhZ2VzPjx2b2x1bWU+MTA3PC92b2x1bWU+PG51bWJlcj4xMjwvbnVtYmVyPjxl
ZGl0aW9uPjIwMTUwOTIzPC9lZGl0aW9uPjxrZXl3b3Jkcz48a2V5d29yZD5BZHVsdDwva2V5d29y
ZD48a2V5d29yZD5BZ2VkPC9rZXl3b3JkPjxrZXl3b3JkPkFudGlib2RpZXMsIE1vbm9jbG9uYWwv
YWRtaW5pc3RyYXRpb24gJmFtcDsgZG9zYWdlL2FkdmVyc2UgZWZmZWN0czwva2V5d29yZD48a2V5
d29yZD5BbnRpYm9kaWVzLCBNb25vY2xvbmFsLCBIdW1hbml6ZWQ8L2tleXdvcmQ+PGtleXdvcmQ+
QW50aW5lb3BsYXN0aWMgQ29tYmluZWQgQ2hlbW90aGVyYXB5IFByb3RvY29scy8qdGhlcmFwZXV0
aWMgdXNlPC9rZXl3b3JkPjxrZXl3b3JkPkFzdGhlbmlhL2NoZW1pY2FsbHkgaW5kdWNlZDwva2V5
d29yZD48a2V5d29yZD5DYW1wdG90aGVjaW4vYWRtaW5pc3RyYXRpb24gJmFtcDsgZG9zYWdlL2Fk
dmVyc2UgZWZmZWN0cy9hbmFsb2dzICZhbXA7IGRlcml2YXRpdmVzPC9rZXl3b3JkPjxrZXl3b3Jk
PkNldHV4aW1hYi9hZG1pbmlzdHJhdGlvbiAmYW1wOyBkb3NhZ2UvYWR2ZXJzZSBlZmZlY3RzPC9r
ZXl3b3JkPjxrZXl3b3JkPkNvbG9yZWN0YWwgTmVvcGxhc21zLypkcnVnIHRoZXJhcHkvZ2VuZXRp
Y3MvcGF0aG9sb2d5PC9rZXl3b3JkPjxrZXl3b3JkPkRpc2Vhc2UtRnJlZSBTdXJ2aXZhbDwva2V5
d29yZD48a2V5d29yZD5Eb3VibGUtQmxpbmQgTWV0aG9kPC9rZXl3b3JkPjxrZXl3b3JkPkRydWcg
QWRtaW5pc3RyYXRpb24gU2NoZWR1bGU8L2tleXdvcmQ+PGtleXdvcmQ+RXJiQiBSZWNlcHRvcnMv
KmFudGFnb25pc3RzICZhbXA7IGluaGliaXRvcnM8L2tleXdvcmQ+PGtleXdvcmQ+RmVhc2liaWxp
dHkgU3R1ZGllczwva2V5d29yZD48a2V5d29yZD5GZW1hbGU8L2tleXdvcmQ+PGtleXdvcmQ+R2Vu
ZSBFeHByZXNzaW9uIFJlZ3VsYXRpb24sIE5lb3BsYXN0aWM8L2tleXdvcmQ+PGtleXdvcmQ+SHVt
YW5zPC9rZXl3b3JkPjxrZXl3b3JkPkh5cGVyZ2x5Y2VtaWEvY2hlbWljYWxseSBpbmR1Y2VkPC9r
ZXl3b3JkPjxrZXl3b3JkPklyaW5vdGVjYW48L2tleXdvcmQ+PGtleXdvcmQ+S2FwbGFuLU1laWVy
IEVzdGltYXRlPC9rZXl3b3JkPjxrZXl3b3JkPk1hbGU8L2tleXdvcmQ+PGtleXdvcmQ+TWlkZGxl
IEFnZWQ8L2tleXdvcmQ+PGtleXdvcmQ+UHJvdG8tT25jb2dlbmUgUHJvdGVpbnMvKmdlbmV0aWNz
PC9rZXl3b3JkPjxrZXl3b3JkPlByb3RvLU9uY29nZW5lIFByb3RlaW5zIHAyMShyYXMpPC9rZXl3
b3JkPjxrZXl3b3JkPlJlY2VwdG9yLCBJR0YgVHlwZSAxLyptZXRhYm9saXNtPC9rZXl3b3JkPjxr
ZXl3b3JkPlVwLVJlZ3VsYXRpb24vZHJ1ZyBlZmZlY3RzPC9rZXl3b3JkPjxrZXl3b3JkPnJhcyBQ
cm90ZWlucy8qZ2VuZXRpY3M8L2tleXdvcmQ+PC9rZXl3b3Jkcz48ZGF0ZXM+PHllYXI+MjAxNTwv
eWVhcj48cHViLWRhdGVzPjxkYXRlPkRlYzwvZGF0ZT48L3B1Yi1kYXRlcz48L2RhdGVzPjxpc2Ju
PjE0NjAtMjEwNSAoRWxlY3Ryb25pYykmI3hEOzAwMjctODg3NCAoTGlua2luZyk8L2lzYm4+PGFj
Y2Vzc2lvbi1udW0+MjY0MDUwOTI8L2FjY2Vzc2lvbi1udW0+PHVybHM+PHJlbGF0ZWQtdXJscz48
dXJsPmh0dHBzOi8vd3d3Lm5jYmkubmxtLm5paC5nb3YvcHVibWVkLzI2NDA1MDkyPC91cmw+PC9y
ZWxhdGVkLXVybHM+PC91cmxzPjxlbGVjdHJvbmljLXJlc291cmNlLW51bT4xMC4xMDkzL2puY2kv
ZGp2MjU4PC9lbGVjdHJvbmljLXJlc291cmNlLW51bT48cmVtb3RlLWRhdGFiYXNlLW5hbWU+TWVk
bGluZTwvcmVtb3RlLWRhdGFiYXNlLW5hbWU+PHJlbW90ZS1kYXRhYmFzZS1wcm92aWRlcj5OTE08
L3JlbW90ZS1kYXRhYmFzZS1wcm92aWRlcj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2xhZmFuaTwvQXV0aG9yPjxZZWFyPjIwMTU8L1llYXI+
PFJlY051bT44MjI0PC9SZWNOdW0+PERpc3BsYXlUZXh0Pig1MCk8L0Rpc3BsYXlUZXh0PjxyZWNv
cmQ+PHJlYy1udW1iZXI+ODIyNDwvcmVjLW51bWJlcj48Zm9yZWlnbi1rZXlzPjxrZXkgYXBwPSJF
TiIgZGItaWQ9InN2enpwZXJ0cXRldDVwZTB3YWV2eHZmdGV3MmE1OXc5YTIyMCIgdGltZXN0YW1w
PSIxNjkzMTQ5MzA1Ij44MjI0PC9rZXk+PC9mb3JlaWduLWtleXM+PHJlZi10eXBlIG5hbWU9Ikpv
dXJuYWwgQXJ0aWNsZSI+MTc8L3JlZi10eXBlPjxjb250cmlidXRvcnM+PGF1dGhvcnM+PGF1dGhv
cj5TY2xhZmFuaSwgRi48L2F1dGhvcj48YXV0aG9yPktpbSwgVC4gWS48L2F1dGhvcj48YXV0aG9y
PkN1bm5pbmdoYW0sIEQuPC9hdXRob3I+PGF1dGhvcj5LaW0sIFQuIFcuPC9hdXRob3I+PGF1dGhv
cj5UYWJlcm5lcm8sIEouPC9hdXRob3I+PGF1dGhvcj5TY2htb2xsLCBILiBKLjwvYXV0aG9yPjxh
dXRob3I+Um9oLCBKLiBLLjwvYXV0aG9yPjxhdXRob3I+S2ltLCBTLiBZLjwvYXV0aG9yPjxhdXRo
b3I+UGFyaywgWS4gUy48L2F1dGhvcj48YXV0aG9yPkd1cmVuLCBULiBLLjwvYXV0aG9yPjxhdXRo
b3I+SGF3a2VzLCBFLjwvYXV0aG9yPjxhdXRob3I+Q2xhcmtlLCBTLiBKLjwvYXV0aG9yPjxhdXRo
b3I+RmVycnksIEQuPC9hdXRob3I+PGF1dGhvcj5Gcm9kaW4sIEouIEUuPC9hdXRob3I+PGF1dGhv
cj5BeWVycywgTS48L2F1dGhvcj48YXV0aG9yPk5lYm96aHluLCBNLjwvYXV0aG9yPjxhdXRob3I+
UGVja2l0dCwgQy48L2F1dGhvcj48YXV0aG9yPkxvYm9kYSwgQS48L2F1dGhvcj48YXV0aG9yPk1h
dXJvLCBELiBKLjwvYXV0aG9yPjxhdXRob3I+V2F0a2lucywgRC4gSi48L2F1dGhvcj48L2F1dGhv
cnM+PC9jb250cmlidXRvcnM+PGF1dGgtYWRkcmVzcz5UaGUgUm95YWwgTWFyc2RlbiBOSFMgRm91
bmRhdGlvbiBUcnVzdCwgTG9uZG9uIGFuZCBTdXJyZXksIFVLIChGUywgREMsIEVILCBDUCwgREpX
KTsgU2VvdWwgTmF0aW9uYWwgVW5pdmVyc2l0eSBDb2xsZWdlIG9mIE1lZGljaW5lLCBTZW91bCwg
S29yZWEgKFRZSyk7IEFzYW4gTWVkaWNhbCBDZW50ZXIsIFVuaXZlcnNpdHkgb2YgVWxzYW4gQ29s
bGVnZSBvZiBNZWRpY2luZSwgU2VvdWwsIEtvcmVhIChUV0spOyBWYWxsIGQmYXBvcztIZWJyb24g
VW5pdmVyc2l0eSBIb3NwaXRhbCwgVW5pdmVyc2l0YXQgQXV0b25vbWEgZGUgQmFyY2Vsb25hLCBC
YXJjZWxvbmEsIFNwYWluIChKVCk7IFVuaXZlcnNpdHkgQ2xpbmljIEhhbGxlIChTYWFsZSksIE1h
cnRpbiBMdXRoZXIgVW5pdmVyc2l0eSBIYWxsZS1XaXR0ZW5iZXJnLCBIYWxsZSwgR2VybWFueSAo
SEpTKTsgWW9uc2V5IENhbmNlciBDZW50ZXIsIFlvbnNleSBVbml2ZXJzaXR5LCBDb2xsZWdlIG9m
IE1lZGljaW5lLCBTZW91bCwgS29yZWEgKEpLUik7IENlbnRlciBmb3IgQ29sb3JlY3RhbCBDYW5j
ZXIsIE5hdGlvbmFsIENhbmNlciBDZW50ZXIsIFNlb3VsLCBLb3JlYSAoU1lLKTsgU2Ftc3VuZyBN
ZWRpY2FsIENlbnRlciwgU2VvdWwsIEtvcmVhIChZU1ApOyBPc2xvIFVuaXZlcnNpdHkgSG9zcGl0
YWwsIE9zbG8sIE5vcndheSAoVEtHKTsgQ29uY29yZCBSZXBhdHJpYXRpb24gR2VuZXJhbCBIb3Nw
aXRhbCwgQ29uY29yZCwgU3lkbmV5LCBBdXN0cmFsaWEgKFNKQyk7IE5ldyBDcm9zcyBIb3NwaXRh
bCwgV29sdmVyaGFtcHRvbSwgVUsgKERGKTsgS2Fyb2xpbnNrYSBVbml2ZXJzaXR5IEhvc3BpdGFs
LCBTdG9ja2hvbG0sIFN3ZWRlbiAoSkVGKTsgTWVyY2sgJmFtcDsgQ28uLCBJbmMuLCBXaGl0ZWhv
dXNlIFN0YXRpb24sIE5KIChNQSwgTU4sIEFMLCBESk0pLiYjeEQ7VGhlIFJveWFsIE1hcnNkZW4g
TkhTIEZvdW5kYXRpb24gVHJ1c3QsIExvbmRvbiBhbmQgU3VycmV5LCBVSyAoRlMsIERDLCBFSCwg
Q1AsIERKVyk7IFNlb3VsIE5hdGlvbmFsIFVuaXZlcnNpdHkgQ29sbGVnZSBvZiBNZWRpY2luZSwg
U2VvdWwsIEtvcmVhIChUWUspOyBBc2FuIE1lZGljYWwgQ2VudGVyLCBVbml2ZXJzaXR5IG9mIFVs
c2FuIENvbGxlZ2Ugb2YgTWVkaWNpbmUsIFNlb3VsLCBLb3JlYSAoVFdLKTsgVmFsbCBkJmFwb3M7
SGVicm9uIFVuaXZlcnNpdHkgSG9zcGl0YWwsIFVuaXZlcnNpdGF0IEF1dG9ub21hIGRlIEJhcmNl
bG9uYSwgQmFyY2Vsb25hLCBTcGFpbiAoSlQpOyBVbml2ZXJzaXR5IENsaW5pYyBIYWxsZSAoU2Fh
bGUpLCBNYXJ0aW4gTHV0aGVyIFVuaXZlcnNpdHkgSGFsbGUtV2l0dGVuYmVyZywgSGFsbGUsIEdl
cm1hbnkgKEhKUyk7IFlvbnNleSBDYW5jZXIgQ2VudGVyLCBZb25zZXkgVW5pdmVyc2l0eSwgQ29s
bGVnZSBvZiBNZWRpY2luZSwgU2VvdWwsIEtvcmVhIChKS1IpOyBDZW50ZXIgZm9yIENvbG9yZWN0
YWwgQ2FuY2VyLCBOYXRpb25hbCBDYW5jZXIgQ2VudGVyLCBTZW91bCwgS29yZWEgKFNZSyk7IFNh
bXN1bmcgTWVkaWNhbCBDZW50ZXIsIFNlb3VsLCBLb3JlYSAoWVNQKTsgT3NsbyBVbml2ZXJzaXR5
IEhvc3BpdGFsLCBPc2xvLCBOb3J3YXkgKFRLRyk7IENvbmNvcmQgUmVwYXRyaWF0aW9uIEdlbmVy
YWwgSG9zcGl0YWwsIENvbmNvcmQsIFN5ZG5leSwgQXVzdHJhbGlhIChTSkMpOyBOZXcgQ3Jvc3Mg
SG9zcGl0YWwsIFdvbHZlcmhhbXB0b20sIFVLIChERik7IEthcm9saW5za2EgVW5pdmVyc2l0eSBI
b3NwaXRhbCwgU3RvY2tob2xtLCBTd2VkZW4gKEpFRik7IE1lcmNrICZhbXA7IENvLiwgSW5jLiwg
V2hpdGVob3VzZSBTdGF0aW9uLCBOSiAoTUEsIE1OLCBBTCwgREpNKS4gZGF2aWQuY3VubmluZ2hh
bUBybWgubmhzLnVrLjwvYXV0aC1hZGRyZXNzPjx0aXRsZXM+PHRpdGxlPkEgUmFuZG9taXplZCBQ
aGFzZSBJSS9JSUkgU3R1ZHkgb2YgRGFsb3R1enVtYWIgaW4gQ29tYmluYXRpb24gV2l0aCBDZXR1
eGltYWIgYW5kIElyaW5vdGVjYW4gaW4gQ2hlbW9yZWZyYWN0b3J5LCBLUkFTIFdpbGQtVHlwZSwg
TWV0YXN0YXRpYyBDb2xvcmVjdGFsIENhbmNlcjwvdGl0bGU+PHNlY29uZGFyeS10aXRsZT5KIE5h
dGwgQ2FuY2VyIEluc3Q8L3NlY29uZGFyeS10aXRsZT48L3RpdGxlcz48cGVyaW9kaWNhbD48ZnVs
bC10aXRsZT5KIE5hdGwgQ2FuY2VyIEluc3Q8L2Z1bGwtdGl0bGU+PC9wZXJpb2RpY2FsPjxwYWdl
cz5kanYyNTg8L3BhZ2VzPjx2b2x1bWU+MTA3PC92b2x1bWU+PG51bWJlcj4xMjwvbnVtYmVyPjxl
ZGl0aW9uPjIwMTUwOTIzPC9lZGl0aW9uPjxrZXl3b3Jkcz48a2V5d29yZD5BZHVsdDwva2V5d29y
ZD48a2V5d29yZD5BZ2VkPC9rZXl3b3JkPjxrZXl3b3JkPkFudGlib2RpZXMsIE1vbm9jbG9uYWwv
YWRtaW5pc3RyYXRpb24gJmFtcDsgZG9zYWdlL2FkdmVyc2UgZWZmZWN0czwva2V5d29yZD48a2V5
d29yZD5BbnRpYm9kaWVzLCBNb25vY2xvbmFsLCBIdW1hbml6ZWQ8L2tleXdvcmQ+PGtleXdvcmQ+
QW50aW5lb3BsYXN0aWMgQ29tYmluZWQgQ2hlbW90aGVyYXB5IFByb3RvY29scy8qdGhlcmFwZXV0
aWMgdXNlPC9rZXl3b3JkPjxrZXl3b3JkPkFzdGhlbmlhL2NoZW1pY2FsbHkgaW5kdWNlZDwva2V5
d29yZD48a2V5d29yZD5DYW1wdG90aGVjaW4vYWRtaW5pc3RyYXRpb24gJmFtcDsgZG9zYWdlL2Fk
dmVyc2UgZWZmZWN0cy9hbmFsb2dzICZhbXA7IGRlcml2YXRpdmVzPC9rZXl3b3JkPjxrZXl3b3Jk
PkNldHV4aW1hYi9hZG1pbmlzdHJhdGlvbiAmYW1wOyBkb3NhZ2UvYWR2ZXJzZSBlZmZlY3RzPC9r
ZXl3b3JkPjxrZXl3b3JkPkNvbG9yZWN0YWwgTmVvcGxhc21zLypkcnVnIHRoZXJhcHkvZ2VuZXRp
Y3MvcGF0aG9sb2d5PC9rZXl3b3JkPjxrZXl3b3JkPkRpc2Vhc2UtRnJlZSBTdXJ2aXZhbDwva2V5
d29yZD48a2V5d29yZD5Eb3VibGUtQmxpbmQgTWV0aG9kPC9rZXl3b3JkPjxrZXl3b3JkPkRydWcg
QWRtaW5pc3RyYXRpb24gU2NoZWR1bGU8L2tleXdvcmQ+PGtleXdvcmQ+RXJiQiBSZWNlcHRvcnMv
KmFudGFnb25pc3RzICZhbXA7IGluaGliaXRvcnM8L2tleXdvcmQ+PGtleXdvcmQ+RmVhc2liaWxp
dHkgU3R1ZGllczwva2V5d29yZD48a2V5d29yZD5GZW1hbGU8L2tleXdvcmQ+PGtleXdvcmQ+R2Vu
ZSBFeHByZXNzaW9uIFJlZ3VsYXRpb24sIE5lb3BsYXN0aWM8L2tleXdvcmQ+PGtleXdvcmQ+SHVt
YW5zPC9rZXl3b3JkPjxrZXl3b3JkPkh5cGVyZ2x5Y2VtaWEvY2hlbWljYWxseSBpbmR1Y2VkPC9r
ZXl3b3JkPjxrZXl3b3JkPklyaW5vdGVjYW48L2tleXdvcmQ+PGtleXdvcmQ+S2FwbGFuLU1laWVy
IEVzdGltYXRlPC9rZXl3b3JkPjxrZXl3b3JkPk1hbGU8L2tleXdvcmQ+PGtleXdvcmQ+TWlkZGxl
IEFnZWQ8L2tleXdvcmQ+PGtleXdvcmQ+UHJvdG8tT25jb2dlbmUgUHJvdGVpbnMvKmdlbmV0aWNz
PC9rZXl3b3JkPjxrZXl3b3JkPlByb3RvLU9uY29nZW5lIFByb3RlaW5zIHAyMShyYXMpPC9rZXl3
b3JkPjxrZXl3b3JkPlJlY2VwdG9yLCBJR0YgVHlwZSAxLyptZXRhYm9saXNtPC9rZXl3b3JkPjxr
ZXl3b3JkPlVwLVJlZ3VsYXRpb24vZHJ1ZyBlZmZlY3RzPC9rZXl3b3JkPjxrZXl3b3JkPnJhcyBQ
cm90ZWlucy8qZ2VuZXRpY3M8L2tleXdvcmQ+PC9rZXl3b3Jkcz48ZGF0ZXM+PHllYXI+MjAxNTwv
eWVhcj48cHViLWRhdGVzPjxkYXRlPkRlYzwvZGF0ZT48L3B1Yi1kYXRlcz48L2RhdGVzPjxpc2Ju
PjE0NjAtMjEwNSAoRWxlY3Ryb25pYykmI3hEOzAwMjctODg3NCAoTGlua2luZyk8L2lzYm4+PGFj
Y2Vzc2lvbi1udW0+MjY0MDUwOTI8L2FjY2Vzc2lvbi1udW0+PHVybHM+PHJlbGF0ZWQtdXJscz48
dXJsPmh0dHBzOi8vd3d3Lm5jYmkubmxtLm5paC5nb3YvcHVibWVkLzI2NDA1MDkyPC91cmw+PC9y
ZWxhdGVkLXVybHM+PC91cmxzPjxlbGVjdHJvbmljLXJlc291cmNlLW51bT4xMC4xMDkzL2puY2kv
ZGp2MjU4PC9lbGVjdHJvbmljLXJlc291cmNlLW51bT48cmVtb3RlLWRhdGFiYXNlLW5hbWU+TWVk
bGluZTwvcmVtb3RlLWRhdGFiYXNlLW5hbWU+PHJlbW90ZS1kYXRhYmFzZS1wcm92aWRlcj5OTE08
L3JlbW90ZS1kYXRhYmFzZS1wcm92aWRlcj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0)</w:t>
      </w:r>
      <w:r w:rsidRPr="007F4B50">
        <w:rPr>
          <w:rFonts w:ascii="Arial" w:hAnsi="Arial" w:cs="Arial"/>
        </w:rPr>
        <w:fldChar w:fldCharType="end"/>
      </w:r>
      <w:r w:rsidRPr="007F4B50">
        <w:rPr>
          <w:rFonts w:ascii="Arial" w:hAnsi="Arial" w:cs="Arial"/>
        </w:rPr>
        <w:t xml:space="preserve"> (though there was some promise evident in a single Ewing sarcoma patient treated with </w:t>
      </w:r>
      <w:proofErr w:type="spellStart"/>
      <w:r w:rsidRPr="007F4B50">
        <w:rPr>
          <w:rFonts w:ascii="Arial" w:hAnsi="Arial" w:cs="Arial"/>
        </w:rPr>
        <w:t>dalotuzumab</w:t>
      </w:r>
      <w:proofErr w:type="spellEnd"/>
      <w:r w:rsidRPr="007F4B50">
        <w:rPr>
          <w:rFonts w:ascii="Arial" w:hAnsi="Arial" w:cs="Arial"/>
        </w:rPr>
        <w:t xml:space="preserve"> </w:t>
      </w:r>
      <w:r w:rsidRPr="007F4B50">
        <w:rPr>
          <w:rFonts w:ascii="Arial" w:hAnsi="Arial" w:cs="Arial"/>
        </w:rPr>
        <w:fldChar w:fldCharType="begin">
          <w:fldData xml:space="preserve">PEVuZE5vdGU+PENpdGU+PEF1dGhvcj5GcmFwcGF6PC9BdXRob3I+PFllYXI+MjAxNjwvWWVhcj48
UmVjTnVtPjc4Nzc8L1JlY051bT48RGlzcGxheVRleHQ+KDUxKTwvRGlzcGxheVRleHQ+PHJlY29y
ZD48cmVjLW51bWJlcj43ODc3PC9yZWMtbnVtYmVyPjxmb3JlaWduLWtleXM+PGtleSBhcHA9IkVO
IiBkYi1pZD0ic3Z6enBlcnRxdGV0NXBlMHdhZXZ4dmZ0ZXcyYTU5dzlhMjIwIiB0aW1lc3RhbXA9
IjE2MjY0NDQ2MjYiPjc4Nzc8L2tleT48L2ZvcmVpZ24ta2V5cz48cmVmLXR5cGUgbmFtZT0iSm91
cm5hbCBBcnRpY2xlIj4xNzwvcmVmLXR5cGU+PGNvbnRyaWJ1dG9ycz48YXV0aG9ycz48YXV0aG9y
PkZyYXBwYXosIEQuPC9hdXRob3I+PGF1dGhvcj5GZWRlcmljbywgUy4gTS48L2F1dGhvcj48YXV0
aG9yPlBlYXJzb24sIEEuIEQuPC9hdXRob3I+PGF1dGhvcj5Hb3JlLCBMLjwvYXV0aG9yPjxhdXRo
b3I+TWFjeSwgTS4gRS48L2F1dGhvcj48YXV0aG9yPkR1Qm9pcywgUy4gRy48L2F1dGhvcj48YXV0
aG9yPkFlcnRzLCBJLjwvYXV0aG9yPjxhdXRob3I+SWFubm9uZSwgUi48L2F1dGhvcj48YXV0aG9y
Pkdlc2Nod2luZHQsIFIuPC9hdXRob3I+PGF1dGhvcj5WYW4gU2NoYW5rZSwgQS48L2F1dGhvcj48
YXV0aG9yPldhbmcsIFIuPC9hdXRob3I+PGF1dGhvcj5HZW9lcmdlciwgQi48L2F1dGhvcj48L2F1
dGhvcnM+PC9jb250cmlidXRvcnM+PGF1dGgtYWRkcmVzcz5JbnN0aXR1dCBkJmFwb3M7SGVtYXRv
bG9naWUgZXQgZCZhcG9zO09uY29sb2dpZSBwZWRpYXRyaXF1ZSwgUGxhY2UgUHJvZmVzc2V1ciBK
b3NlcGggUmVuYXV0LCA2OTAwOCBMeW9uLCBGcmFuY2UuJiN4RDtEZXBhcnRtZW50IG9mIE9uY29s
b2d5LCBNUyAyNjAsIFJvb20gQzYwNjcsIFN0LiBKdWRlIENoaWxkcmVuJmFwb3M7cyBSZXNlYXJj
aCBIb3NwaXRhbCwgMjYyIERhbm55IFRob21hcyBQbGFjZSwgTWVtcGhpcywgVE4gMzgxMDUtMzY3
OCwgVVNBLiYjeEQ7VGhlIEluc3RpdHV0ZSBvZiBDYW5jZXIgUmVzZWFyY2gsIFRoZSBSb3lhbCBN
YXJzZGVuIEhvc3BpdGFsLCAxNSBDb3Rzd29sZCBSb2FkLCBTdXR0b24sIFN1cnJleSBTTTIgNU5H
LCBVSy4mI3hEO0RlcGFydG1lbnQgb2YgUGVkaWF0cmljcywgVW5pdmVyc2l0eSBvZiBDb2xvcmFk
byBTY2hvb2wgb2YgTWVkaWNpbmUsIDEzMDAxIEVhc3QgMTd0aCBQbGFjZSwgQXVyb3JhLCBDTyA4
MDA0NSwgVVNBOyBDaGlsZHJlbnMgSG9zcGl0YWwgb2YgQ29sb3JhZG8sIDEzMTIzIEVhc3QgMTZ0
aCBBdmVudWUsIEIxMTUsIEF1cm9yYSwgQ08gODAwNDUtNzEwNiwgVVNBLiYjeEQ7RGFuYS1GYXJi
ZXIgQ2FuY2VyIEluc3RpdHV0ZSwgNDUwIEJyb29rbGluZSBBdmVudWUsIEJvc3RvbiwgTUEgMDIy
MTUsIFVTQS4mI3hEO0RlcGFydG1lbnQgb2YgUGVkaWF0cmljIE9uY29sb2d5LCBJbnN0aXR1dCBD
dXJpZSwgMjYsIHJ1ZSBkJmFwb3M7VWxtLCA3NTI0OCBQYXJpcyBjZWRleCAwNSwgRnJhbmNlLiYj
eEQ7Q2xpbmljYWwgUmVzZWFyY2gsIE1lcmNrICZhbXA7IENvLiwgSW5jLiwgMjAwMCBHYWxsb3Bp
bmcgSGlsbCBSb2FkLCBLZW5pbHdvcnRoLCBOSiAwNzAzMywgVVNBLiYjeEQ7UXVhbnRpdGF0aXZl
IFNvbHV0aW9ucyBCLlYuLCBQaXZvdCBQYXJrIE1vbGVud2VnIDc5LCA1MzQ5IEFDIE9zcywgVGhl
IE5ldGhlcmxhbmRzLiYjeEQ7QkFSRFMsIE1TRCBSJmFtcDtEIChDaGluYSkgQ28uIEx0ZC4sIFVu
aXZlcnNhbCBCdXNpbmVzcyBQYXJrLCBOby4gMTAgSml1IFhpYW5xaWFvIFJvYWQsIENoYW8gWWFu
ZyBEaXN0cmljdCwgQmVpamluZyAxMDAwMTUsIENoaW5hLiYjeEQ7RGVwYXJ0bWVudCBvZiBQZWRp
YXRyaWMgYW5kIEFkb2xlc2NlbnQgT25jb2xvZ3ksIEd1c3RhdmUgUm91c3N5LCBVbml2LiBQYXJp
cy1TdWQsIDExNCwgcnVlIEVkb3VhcmQgVmFpbGxhbnQsIDk0ODA1IFZpbGxlanVpZiwgRnJhbmNl
LiBFbGVjdHJvbmljIGFkZHJlc3M6IGJpcmdpdC5nZW9lcmdlckBndXN0YXZlcm91c3N5LmZyLjwv
YXV0aC1hZGRyZXNzPjx0aXRsZXM+PHRpdGxlPlBoYXNlIDEgc3R1ZHkgb2YgZGFsb3R1enVtYWIg
bW9ub3RoZXJhcHkgYW5kIHJpZGFmb3JvbGltdXMtZGFsb3R1enVtYWIgY29tYmluYXRpb24gdGhl
cmFweSBpbiBwYWVkaWF0cmljIHBhdGllbnRzIHdpdGggYWR2YW5jZWQgc29saWQgdHVtb3Vyczwv
dGl0bGU+PHNlY29uZGFyeS10aXRsZT5FdXIgSiBDYW5jZXI8L3NlY29uZGFyeS10aXRsZT48L3Rp
dGxlcz48cGVyaW9kaWNhbD48ZnVsbC10aXRsZT5FdXIgSiBDYW5jZXI8L2Z1bGwtdGl0bGU+PC9w
ZXJpb2RpY2FsPjxwYWdlcz45LTE3PC9wYWdlcz48dm9sdW1lPjYyPC92b2x1bWU+PGVkaXRpb24+
MjAxNi8wNS8xODwvZWRpdGlvbj48a2V5d29yZHM+PGtleXdvcmQ+QWRvbGVzY2VudDwva2V5d29y
ZD48a2V5d29yZD5BbnRpYmlvdGljcywgQW50aW5lb3BsYXN0aWMvdGhlcmFwZXV0aWMgdXNlPC9r
ZXl3b3JkPjxrZXl3b3JkPkFudGlib2RpZXMsIE1vbm9jbG9uYWwvYWR2ZXJzZSBlZmZlY3RzL3Bo
YXJtYWNva2luZXRpY3MvKnRoZXJhcGV1dGljIHVzZTwva2V5d29yZD48a2V5d29yZD5BbnRpYm9k
aWVzLCBNb25vY2xvbmFsLCBIdW1hbml6ZWQ8L2tleXdvcmQ+PGtleXdvcmQ+QW50aW5lb3BsYXN0
aWMgQWdlbnRzL2FkdmVyc2UgZWZmZWN0cy9waGFybWFjb2tpbmV0aWNzLyp0aGVyYXBldXRpYyB1
c2U8L2tleXdvcmQ+PGtleXdvcmQ+QW50aW5lb3BsYXN0aWMgQ29tYmluZWQgQ2hlbW90aGVyYXB5
IFByb3RvY29scy90aGVyYXBldXRpYyB1c2U8L2tleXdvcmQ+PGtleXdvcmQ+Q2hpbGQ8L2tleXdv
cmQ+PGtleXdvcmQ+Q2hpbGQsIFByZXNjaG9vbDwva2V5d29yZD48a2V5d29yZD5GZW1hbGU8L2tl
eXdvcmQ+PGtleXdvcmQ+SHVtYW5zPC9rZXl3b3JkPjxrZXl3b3JkPk1hbGU8L2tleXdvcmQ+PGtl
eXdvcmQ+TmVvcGxhc21zLypkcnVnIHRoZXJhcHk8L2tleXdvcmQ+PGtleXdvcmQ+U2lyb2xpbXVz
L2FkdmVyc2UgZWZmZWN0cy8qYW5hbG9ncyAmYW1wOyBkZXJpdmF0aXZlcy9waGFybWFjb2tpbmV0
aWNzL3RoZXJhcGV1dGljIHVzZTwva2V5d29yZD48a2V5d29yZD5UT1IgU2VyaW5lLVRocmVvbmlu
ZSBLaW5hc2VzL2FudGFnb25pc3RzICZhbXA7IGluaGliaXRvcnM8L2tleXdvcmQ+PC9rZXl3b3Jk
cz48ZGF0ZXM+PHllYXI+MjAxNjwveWVhcj48cHViLWRhdGVzPjxkYXRlPkp1bDwvZGF0ZT48L3B1
Yi1kYXRlcz48L2RhdGVzPjxpc2JuPjE4NzktMDg1MiAoRWxlY3Ryb25pYykmI3hEOzA5NTktODA0
OSAoTGlua2luZyk8L2lzYm4+PGFjY2Vzc2lvbi1udW0+MjcxODU1NzM8L2FjY2Vzc2lvbi1udW0+
PHVybHM+PHJlbGF0ZWQtdXJscz48dXJsPmh0dHBzOi8vd3d3Lm5jYmkubmxtLm5paC5nb3YvcHVi
bWVkLzI3MTg1NTczPC91cmw+PC9yZWxhdGVkLXVybHM+PC91cmxzPjxlbGVjdHJvbmljLXJlc291
cmNlLW51bT4xMC4xMDE2L2ouZWpjYS4yMDE2LjAzLjA4NCYjeEQ7UzA5NTktODA0OSgxNikzMjA0
Ni05IFtwaWldPC9lbGVjdHJvbmljLXJlc291cmNlLW51bT48bGFuZ3VhZ2U+ZW5nPC9sYW5ndWFn
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GcmFwcGF6PC9BdXRob3I+PFllYXI+MjAxNjwvWWVhcj48
UmVjTnVtPjc4Nzc8L1JlY051bT48RGlzcGxheVRleHQ+KDUxKTwvRGlzcGxheVRleHQ+PHJlY29y
ZD48cmVjLW51bWJlcj43ODc3PC9yZWMtbnVtYmVyPjxmb3JlaWduLWtleXM+PGtleSBhcHA9IkVO
IiBkYi1pZD0ic3Z6enBlcnRxdGV0NXBlMHdhZXZ4dmZ0ZXcyYTU5dzlhMjIwIiB0aW1lc3RhbXA9
IjE2MjY0NDQ2MjYiPjc4Nzc8L2tleT48L2ZvcmVpZ24ta2V5cz48cmVmLXR5cGUgbmFtZT0iSm91
cm5hbCBBcnRpY2xlIj4xNzwvcmVmLXR5cGU+PGNvbnRyaWJ1dG9ycz48YXV0aG9ycz48YXV0aG9y
PkZyYXBwYXosIEQuPC9hdXRob3I+PGF1dGhvcj5GZWRlcmljbywgUy4gTS48L2F1dGhvcj48YXV0
aG9yPlBlYXJzb24sIEEuIEQuPC9hdXRob3I+PGF1dGhvcj5Hb3JlLCBMLjwvYXV0aG9yPjxhdXRo
b3I+TWFjeSwgTS4gRS48L2F1dGhvcj48YXV0aG9yPkR1Qm9pcywgUy4gRy48L2F1dGhvcj48YXV0
aG9yPkFlcnRzLCBJLjwvYXV0aG9yPjxhdXRob3I+SWFubm9uZSwgUi48L2F1dGhvcj48YXV0aG9y
Pkdlc2Nod2luZHQsIFIuPC9hdXRob3I+PGF1dGhvcj5WYW4gU2NoYW5rZSwgQS48L2F1dGhvcj48
YXV0aG9yPldhbmcsIFIuPC9hdXRob3I+PGF1dGhvcj5HZW9lcmdlciwgQi48L2F1dGhvcj48L2F1
dGhvcnM+PC9jb250cmlidXRvcnM+PGF1dGgtYWRkcmVzcz5JbnN0aXR1dCBkJmFwb3M7SGVtYXRv
bG9naWUgZXQgZCZhcG9zO09uY29sb2dpZSBwZWRpYXRyaXF1ZSwgUGxhY2UgUHJvZmVzc2V1ciBK
b3NlcGggUmVuYXV0LCA2OTAwOCBMeW9uLCBGcmFuY2UuJiN4RDtEZXBhcnRtZW50IG9mIE9uY29s
b2d5LCBNUyAyNjAsIFJvb20gQzYwNjcsIFN0LiBKdWRlIENoaWxkcmVuJmFwb3M7cyBSZXNlYXJj
aCBIb3NwaXRhbCwgMjYyIERhbm55IFRob21hcyBQbGFjZSwgTWVtcGhpcywgVE4gMzgxMDUtMzY3
OCwgVVNBLiYjeEQ7VGhlIEluc3RpdHV0ZSBvZiBDYW5jZXIgUmVzZWFyY2gsIFRoZSBSb3lhbCBN
YXJzZGVuIEhvc3BpdGFsLCAxNSBDb3Rzd29sZCBSb2FkLCBTdXR0b24sIFN1cnJleSBTTTIgNU5H
LCBVSy4mI3hEO0RlcGFydG1lbnQgb2YgUGVkaWF0cmljcywgVW5pdmVyc2l0eSBvZiBDb2xvcmFk
byBTY2hvb2wgb2YgTWVkaWNpbmUsIDEzMDAxIEVhc3QgMTd0aCBQbGFjZSwgQXVyb3JhLCBDTyA4
MDA0NSwgVVNBOyBDaGlsZHJlbnMgSG9zcGl0YWwgb2YgQ29sb3JhZG8sIDEzMTIzIEVhc3QgMTZ0
aCBBdmVudWUsIEIxMTUsIEF1cm9yYSwgQ08gODAwNDUtNzEwNiwgVVNBLiYjeEQ7RGFuYS1GYXJi
ZXIgQ2FuY2VyIEluc3RpdHV0ZSwgNDUwIEJyb29rbGluZSBBdmVudWUsIEJvc3RvbiwgTUEgMDIy
MTUsIFVTQS4mI3hEO0RlcGFydG1lbnQgb2YgUGVkaWF0cmljIE9uY29sb2d5LCBJbnN0aXR1dCBD
dXJpZSwgMjYsIHJ1ZSBkJmFwb3M7VWxtLCA3NTI0OCBQYXJpcyBjZWRleCAwNSwgRnJhbmNlLiYj
eEQ7Q2xpbmljYWwgUmVzZWFyY2gsIE1lcmNrICZhbXA7IENvLiwgSW5jLiwgMjAwMCBHYWxsb3Bp
bmcgSGlsbCBSb2FkLCBLZW5pbHdvcnRoLCBOSiAwNzAzMywgVVNBLiYjeEQ7UXVhbnRpdGF0aXZl
IFNvbHV0aW9ucyBCLlYuLCBQaXZvdCBQYXJrIE1vbGVud2VnIDc5LCA1MzQ5IEFDIE9zcywgVGhl
IE5ldGhlcmxhbmRzLiYjeEQ7QkFSRFMsIE1TRCBSJmFtcDtEIChDaGluYSkgQ28uIEx0ZC4sIFVu
aXZlcnNhbCBCdXNpbmVzcyBQYXJrLCBOby4gMTAgSml1IFhpYW5xaWFvIFJvYWQsIENoYW8gWWFu
ZyBEaXN0cmljdCwgQmVpamluZyAxMDAwMTUsIENoaW5hLiYjeEQ7RGVwYXJ0bWVudCBvZiBQZWRp
YXRyaWMgYW5kIEFkb2xlc2NlbnQgT25jb2xvZ3ksIEd1c3RhdmUgUm91c3N5LCBVbml2LiBQYXJp
cy1TdWQsIDExNCwgcnVlIEVkb3VhcmQgVmFpbGxhbnQsIDk0ODA1IFZpbGxlanVpZiwgRnJhbmNl
LiBFbGVjdHJvbmljIGFkZHJlc3M6IGJpcmdpdC5nZW9lcmdlckBndXN0YXZlcm91c3N5LmZyLjwv
YXV0aC1hZGRyZXNzPjx0aXRsZXM+PHRpdGxlPlBoYXNlIDEgc3R1ZHkgb2YgZGFsb3R1enVtYWIg
bW9ub3RoZXJhcHkgYW5kIHJpZGFmb3JvbGltdXMtZGFsb3R1enVtYWIgY29tYmluYXRpb24gdGhl
cmFweSBpbiBwYWVkaWF0cmljIHBhdGllbnRzIHdpdGggYWR2YW5jZWQgc29saWQgdHVtb3Vyczwv
dGl0bGU+PHNlY29uZGFyeS10aXRsZT5FdXIgSiBDYW5jZXI8L3NlY29uZGFyeS10aXRsZT48L3Rp
dGxlcz48cGVyaW9kaWNhbD48ZnVsbC10aXRsZT5FdXIgSiBDYW5jZXI8L2Z1bGwtdGl0bGU+PC9w
ZXJpb2RpY2FsPjxwYWdlcz45LTE3PC9wYWdlcz48dm9sdW1lPjYyPC92b2x1bWU+PGVkaXRpb24+
MjAxNi8wNS8xODwvZWRpdGlvbj48a2V5d29yZHM+PGtleXdvcmQ+QWRvbGVzY2VudDwva2V5d29y
ZD48a2V5d29yZD5BbnRpYmlvdGljcywgQW50aW5lb3BsYXN0aWMvdGhlcmFwZXV0aWMgdXNlPC9r
ZXl3b3JkPjxrZXl3b3JkPkFudGlib2RpZXMsIE1vbm9jbG9uYWwvYWR2ZXJzZSBlZmZlY3RzL3Bo
YXJtYWNva2luZXRpY3MvKnRoZXJhcGV1dGljIHVzZTwva2V5d29yZD48a2V5d29yZD5BbnRpYm9k
aWVzLCBNb25vY2xvbmFsLCBIdW1hbml6ZWQ8L2tleXdvcmQ+PGtleXdvcmQ+QW50aW5lb3BsYXN0
aWMgQWdlbnRzL2FkdmVyc2UgZWZmZWN0cy9waGFybWFjb2tpbmV0aWNzLyp0aGVyYXBldXRpYyB1
c2U8L2tleXdvcmQ+PGtleXdvcmQ+QW50aW5lb3BsYXN0aWMgQ29tYmluZWQgQ2hlbW90aGVyYXB5
IFByb3RvY29scy90aGVyYXBldXRpYyB1c2U8L2tleXdvcmQ+PGtleXdvcmQ+Q2hpbGQ8L2tleXdv
cmQ+PGtleXdvcmQ+Q2hpbGQsIFByZXNjaG9vbDwva2V5d29yZD48a2V5d29yZD5GZW1hbGU8L2tl
eXdvcmQ+PGtleXdvcmQ+SHVtYW5zPC9rZXl3b3JkPjxrZXl3b3JkPk1hbGU8L2tleXdvcmQ+PGtl
eXdvcmQ+TmVvcGxhc21zLypkcnVnIHRoZXJhcHk8L2tleXdvcmQ+PGtleXdvcmQ+U2lyb2xpbXVz
L2FkdmVyc2UgZWZmZWN0cy8qYW5hbG9ncyAmYW1wOyBkZXJpdmF0aXZlcy9waGFybWFjb2tpbmV0
aWNzL3RoZXJhcGV1dGljIHVzZTwva2V5d29yZD48a2V5d29yZD5UT1IgU2VyaW5lLVRocmVvbmlu
ZSBLaW5hc2VzL2FudGFnb25pc3RzICZhbXA7IGluaGliaXRvcnM8L2tleXdvcmQ+PC9rZXl3b3Jk
cz48ZGF0ZXM+PHllYXI+MjAxNjwveWVhcj48cHViLWRhdGVzPjxkYXRlPkp1bDwvZGF0ZT48L3B1
Yi1kYXRlcz48L2RhdGVzPjxpc2JuPjE4NzktMDg1MiAoRWxlY3Ryb25pYykmI3hEOzA5NTktODA0
OSAoTGlua2luZyk8L2lzYm4+PGFjY2Vzc2lvbi1udW0+MjcxODU1NzM8L2FjY2Vzc2lvbi1udW0+
PHVybHM+PHJlbGF0ZWQtdXJscz48dXJsPmh0dHBzOi8vd3d3Lm5jYmkubmxtLm5paC5nb3YvcHVi
bWVkLzI3MTg1NTczPC91cmw+PC9yZWxhdGVkLXVybHM+PC91cmxzPjxlbGVjdHJvbmljLXJlc291
cmNlLW51bT4xMC4xMDE2L2ouZWpjYS4yMDE2LjAzLjA4NCYjeEQ7UzA5NTktODA0OSgxNikzMjA0
Ni05IFtwaWldPC9lbGVjdHJvbmljLXJlc291cmNlLW51bT48bGFuZ3VhZ2U+ZW5nPC9sYW5ndWFn
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1)</w:t>
      </w:r>
      <w:r w:rsidRPr="007F4B50">
        <w:rPr>
          <w:rFonts w:ascii="Arial" w:hAnsi="Arial" w:cs="Arial"/>
        </w:rPr>
        <w:fldChar w:fldCharType="end"/>
      </w:r>
      <w:r w:rsidRPr="007F4B50">
        <w:rPr>
          <w:rFonts w:ascii="Arial" w:hAnsi="Arial" w:cs="Arial"/>
        </w:rPr>
        <w:t>)</w:t>
      </w:r>
      <w:r w:rsidR="00164B24" w:rsidRPr="007F4B50">
        <w:rPr>
          <w:rFonts w:ascii="Arial" w:hAnsi="Arial" w:cs="Arial"/>
        </w:rPr>
        <w:t>.</w:t>
      </w:r>
      <w:r w:rsidRPr="007F4B50">
        <w:rPr>
          <w:rFonts w:ascii="Arial" w:hAnsi="Arial" w:cs="Arial"/>
        </w:rPr>
        <w:t xml:space="preserve"> </w:t>
      </w:r>
      <w:r w:rsidR="00164B24" w:rsidRPr="007F4B50">
        <w:rPr>
          <w:rFonts w:ascii="Arial" w:hAnsi="Arial" w:cs="Arial"/>
        </w:rPr>
        <w:t>G</w:t>
      </w:r>
      <w:r w:rsidRPr="007F4B50">
        <w:rPr>
          <w:rFonts w:ascii="Arial" w:hAnsi="Arial" w:cs="Arial"/>
        </w:rPr>
        <w:t xml:space="preserve">anitumab did not improve </w:t>
      </w:r>
      <w:r w:rsidR="00164B24" w:rsidRPr="007F4B50">
        <w:rPr>
          <w:rFonts w:ascii="Arial" w:hAnsi="Arial" w:cs="Arial"/>
        </w:rPr>
        <w:t>overall survival (</w:t>
      </w:r>
      <w:r w:rsidRPr="007F4B50">
        <w:rPr>
          <w:rFonts w:ascii="Arial" w:hAnsi="Arial" w:cs="Arial"/>
        </w:rPr>
        <w:t>OS</w:t>
      </w:r>
      <w:r w:rsidR="00164B24" w:rsidRPr="007F4B50">
        <w:rPr>
          <w:rFonts w:ascii="Arial" w:hAnsi="Arial" w:cs="Arial"/>
        </w:rPr>
        <w:t>)</w:t>
      </w:r>
      <w:r w:rsidRPr="007F4B50">
        <w:rPr>
          <w:rFonts w:ascii="Arial" w:hAnsi="Arial" w:cs="Arial"/>
        </w:rPr>
        <w:t xml:space="preserve"> of patients with metastatic adenocarcinoma of the pancreas when tested in combination with Gemcitabine </w:t>
      </w:r>
      <w:r w:rsidRPr="007F4B50">
        <w:rPr>
          <w:rFonts w:ascii="Arial" w:hAnsi="Arial" w:cs="Arial"/>
        </w:rPr>
        <w:fldChar w:fldCharType="begin">
          <w:fldData xml:space="preserve">PEVuZE5vdGU+PENpdGU+PEF1dGhvcj5GdWNoczwvQXV0aG9yPjxZZWFyPjIwMTU8L1llYXI+PFJl
Y051bT44MjIyPC9SZWNOdW0+PERpc3BsYXlUZXh0Pig1Mik8L0Rpc3BsYXlUZXh0PjxyZWNvcmQ+
PHJlYy1udW1iZXI+ODIyMjwvcmVjLW51bWJlcj48Zm9yZWlnbi1rZXlzPjxrZXkgYXBwPSJFTiIg
ZGItaWQ9InN2enpwZXJ0cXRldDVwZTB3YWV2eHZmdGV3MmE1OXc5YTIyMCIgdGltZXN0YW1wPSIx
NjkzMTQ5MTMyIj44MjIyPC9rZXk+PC9mb3JlaWduLWtleXM+PHJlZi10eXBlIG5hbWU9IkpvdXJu
YWwgQXJ0aWNsZSI+MTc8L3JlZi10eXBlPjxjb250cmlidXRvcnM+PGF1dGhvcnM+PGF1dGhvcj5G
dWNocywgQy4gUy48L2F1dGhvcj48YXV0aG9yPkF6ZXZlZG8sIFMuPC9hdXRob3I+PGF1dGhvcj5P
a3VzYWthLCBULjwvYXV0aG9yPjxhdXRob3I+VmFuIExhZXRoZW0sIEouIEwuPC9hdXRob3I+PGF1
dGhvcj5MaXB0b24sIEwuIFIuPC9hdXRob3I+PGF1dGhvcj5SaWVzcywgSC48L2F1dGhvcj48YXV0
aG9yPlN6Y3p5bGlrLCBDLjwvYXV0aG9yPjxhdXRob3I+TW9vcmUsIE0uIEouPC9hdXRob3I+PGF1
dGhvcj5QZWV0ZXJzLCBNLjwvYXV0aG9yPjxhdXRob3I+Qm9kb2t5LCBHLjwvYXV0aG9yPjxhdXRo
b3I+SWtlZGEsIE0uPC9hdXRob3I+PGF1dGhvcj5NZWxpY2hhciwgQi48L2F1dGhvcj48YXV0aG9y
Pk5lbWVjZWssIFIuPC9hdXRob3I+PGF1dGhvcj5PaGthd2EsIFMuPC9hdXRob3I+PGF1dGhvcj5T
d2llYm9kYS1TYWRsZWosIEEuPC9hdXRob3I+PGF1dGhvcj5UanVsYW5kaW4sIFMuIEEuPC9hdXRo
b3I+PGF1dGhvcj5WYW4gQ3V0c2VtLCBFLjwvYXV0aG9yPjxhdXRob3I+TG9iZXJnLCBSLjwvYXV0
aG9yPjxhdXRob3I+SGFkZGFkLCBWLjwvYXV0aG9yPjxhdXRob3I+R2Fuc2VydCwgSi4gTC48L2F1
dGhvcj48YXV0aG9yPkJhY2gsIEIuIEEuPC9hdXRob3I+PGF1dGhvcj5DYXJyYXRvLCBBLjwvYXV0
aG9yPjwvYXV0aG9ycz48L2NvbnRyaWJ1dG9ycz48YXV0aC1hZGRyZXNzPkRlcGFydG1lbnQgb2Yg
TWVkaWNhbCBPbmNvbG9neS9Tb2xpZCBUdW1vciBPbmNvbG9neSwgRGFuYS1GYXJiZXIgQ2FuY2Vy
IEluc3RpdHV0ZSwgQm9zdG9uLCBVU0EuIEVsZWN0cm9uaWMgYWRkcmVzczogY2hhcmxlc19mdWNo
c0BkZmNpLmhhcnZhcmQuZWR1LiYjeEQ7T25jb2xvZ3kgU2VydmljZSwgSG9zcGl0YWwgZGUgQ2xp
bmljYXMgZGUgUG9ydG8gQWxlZ3JlLCBQb3J0byBBbGVncmUsIEJyYXppbC4mI3hEO0RlcGFydG1l
bnQgb2YgSGVwYXRvYmlsaWFyeSBhbmQgUGFuY3JlYXRpYyBPbmNvbG9neSwgTmF0aW9uYWwgQ2Fu
Y2VyIENlbnRlciBIb3NwaXRhbCwgVG9reW8sIEphcGFuLiYjeEQ7RGVwYXJ0bWVudCBvZiBHYXN0
cm9lbnRlcm9sb2d5LCBFcmFzbWUgVW5pdmVyc2l0eSBIb3NwaXRhbCwgQnJ1c3NlbHMsIEJlbGdp
dW0uJiN4RDtNZWRpY2FsIE9uY29sb2d5LCBSb3lhbCBNZWxib3VybmUgSG9zcGl0YWwsIFBhcmt2
aWxsZSwgVklDLCBBdXN0cmFsaWEuJiN4RDtEZXBhcnRtZW50IG9mIEhlbWF0b2xvZ3ksIE9uY29s
b2d5LCBhbmQgVHVtb3IgSW1tdW5vbG9neSwgQ2hhcml0ZSBVbml2ZXJzaXR5LCBCZXJsaW4sIEdl
cm1hbnkuJiN4RDtEZXBhcnRtZW50IG9mIE9uY29sb2d5LCBNaWxpdGFyeSBJbnN0aXR1dGUgb2Yg
SGVhbHRoIFNlcnZpY2VzLCBXYXJzYXcsIFBvbGFuZC4mI3hEO1ByaW5jZXNzIE1hcmdhcmV0IENh
bmNlciBDZW50cmUsIFVuaXZlcnNpdHkgb2YgVG9yb250bywgVG9yb250bywgT04sIENhbmFkYS4m
I3hEO0RlcGFydG1lbnQgb2YgT25jb2xvZ3ksIEFudHdlcnAgVW5pdmVyc2l0eSBIb3NwaXRhbCwg
RWRlZ3VtLCBCZWxnaXVtLiYjeEQ7RGVwYXJ0bWVudCBvZiBPbmNvbG9neSwgU3QgTGFzemxvIEhv
c3BpdGFsLCBCdWRhcGVzdCwgSHVuZ2FyeS4mI3hEO0RlcGFydG1lbnQgb2YgSGVwYXRvYmlsaWFy
eSBhbmQgUGFuY3JlYXRpYyBPbmNvbG9neSwgTmF0aW9uYWwgQ2FuY2VyIENlbnRlciBIb3NwaXRh
bCBFYXN0LCBLYXNoaXdhLCBKYXBhbi4mI3hEO0RlcGFydG1lbnQgb2YgT25jb2xvZ3ksIFBhbGFj
a3kgVW5pdmVyc2l0eSBNZWRpY2FsIFNjaG9vbCBhbmQgVGVhY2hpbmcgSG9zcGl0YWwsIE9sb21v
dWMuJiN4RDtEZXBhcnRtZW50IG9mIE9uY29sb2d5LCBNYXNhcnlrIFVuaXZlcnNpdHkgTWVkaWNh
bCBTY2hvb2wgYW5kIE1hc2FyeWsgTWVtb3JpYWwgQ2FuY2VyIEluc3RpdHV0ZSwgQnJubywgQ3pl
Y2ggUmVwdWJsaWMuJiN4RDtEZXBhcnRtZW50IG9mIEdhc3Ryb2VudGVyb2xvZ3ksIEthbmFnYXdh
IENhbmNlciBDZW50ZXIsIFlva29oYW1hLCBKYXBhbi4mI3hEO0RlcGFydG1lbnQgb2YgSGFlbWF0
b2xvZ3ksIE9uY29sb2d5IGFuZCBJbnRlcm5hbCBNZWRpY2luZSwgTWVkaWNhbCBVbml2ZXJzaXR5
IG9mIFdhcnNhdywgV2Fyc2F3LCBQb2xhbmQuJiN4RDtEZXBhcnRtZW50IG9mIENsaW5pY2FsIFBo
YXJtYWNvbG9neSBhbmQgQ2hlbW90aGVyYXB5LCBSdXNzaWFuIENhbmNlciBSZXNlYXJjaCBDZW50
ZXIsIE1vc2NvdywgUnVzc2lhLiYjeEQ7RGlnZXN0aXZlIE9uY29sb2d5LCBVbml2ZXJzaXR5IEhv
c3BpdGFscyBHYXN0aHVpc2JlcmcvTGV1dmVuIGFuZCBLVSBMZXV2ZW4sIExldXZlbiwgQmVsZ2l1
bS4mI3hEO01lZGljYWwgU2NpZW5jZXMsIEFtZ2VuIEluYy4sIFRob3VzYW5kIE9ha3MsIFVTQS4m
I3hEO0dsb2JhbCBCaW9zdGF0aXN0aWNhbCBTY2llbmNlLCBBbWdlbiBMdGQsIENhbWJyaWRnZSwg
VUsuJiN4RDtHbG9iYWwgRGV2ZWxvcG1lbnQsIFRob3VzYW5kIE9ha3MuJiN4RDtEZXZlbG9wbWVu
dCBPbmNvbG9neSBUaGVyYXBldXRpY3MsIEFtZ2VuIEluYy4sIFRob3VzYW5kIE9ha3MsIFVTQS4m
I3hEO01lZGljYWwgT25jb2xvZ3kgRGVwYXJ0bWVudCwgVW5pdmVyc2l0eSBIb3NwaXRhbCBSYW1v
biB5IENhamFsLCBNYWRyaWQsIFNwYWluLjwvYXV0aC1hZGRyZXNzPjx0aXRsZXM+PHRpdGxlPkEg
cGhhc2UgMyByYW5kb21pemVkLCBkb3VibGUtYmxpbmQsIHBsYWNlYm8tY29udHJvbGxlZCB0cmlh
bCBvZiBnYW5pdHVtYWIgb3IgcGxhY2VibyBpbiBjb21iaW5hdGlvbiB3aXRoIGdlbWNpdGFiaW5l
IGFzIGZpcnN0LWxpbmUgdGhlcmFweSBmb3IgbWV0YXN0YXRpYyBhZGVub2NhcmNpbm9tYSBvZiB0
aGUgcGFuY3JlYXM6IHRoZSBHQU1NQSB0cmlhbDwvdGl0bGU+PHNlY29uZGFyeS10aXRsZT5Bbm4g
T25jb2w8L3NlY29uZGFyeS10aXRsZT48L3RpdGxlcz48cGVyaW9kaWNhbD48ZnVsbC10aXRsZT5B
bm4gT25jb2w8L2Z1bGwtdGl0bGU+PC9wZXJpb2RpY2FsPjxwYWdlcz45MjEtOTI3PC9wYWdlcz48
dm9sdW1lPjI2PC92b2x1bWU+PG51bWJlcj41PC9udW1iZXI+PGVkaXRpb24+MjAxNTAxMjE8L2Vk
aXRpb24+PGtleXdvcmRzPjxrZXl3b3JkPkFkZW5vY2FyY2lub21hL2Jsb29kLypkcnVnIHRoZXJh
cHkvbW9ydGFsaXR5L3NlY29uZGFyeTwva2V5d29yZD48a2V5d29yZD5BZG1pbmlzdHJhdGlvbiwg
SW50cmF2ZW5vdXM8L2tleXdvcmQ+PGtleXdvcmQ+QWR1bHQ8L2tleXdvcmQ+PGtleXdvcmQ+QWdl
ZDwva2V5d29yZD48a2V5d29yZD5BZ2VkLCA4MCBhbmQgb3Zlcjwva2V5d29yZD48a2V5d29yZD5B
bnRpYm9kaWVzLCBNb25vY2xvbmFsLyphZG1pbmlzdHJhdGlvbiAmYW1wOyBkb3NhZ2UvYWR2ZXJz
ZSBlZmZlY3RzPC9rZXl3b3JkPjxrZXl3b3JkPkFudGlib2RpZXMsIE1vbm9jbG9uYWwsIEh1bWFu
aXplZDwva2V5d29yZD48a2V5d29yZD5BbnRpbWV0YWJvbGl0ZXMsIEFudGluZW9wbGFzdGljLyph
ZG1pbmlzdHJhdGlvbiAmYW1wOyBkb3NhZ2UvYWR2ZXJzZSBlZmZlY3RzPC9rZXl3b3JkPjxrZXl3
b3JkPkFudGluZW9wbGFzdGljIENvbWJpbmVkIENoZW1vdGhlcmFweSBQcm90b2NvbHMvYWR2ZXJz
ZSBlZmZlY3RzLyp0aGVyYXBldXRpYyB1c2U8L2tleXdvcmQ+PGtleXdvcmQ+QmlvbWFya2Vycywg
VHVtb3IvYmxvb2Q8L2tleXdvcmQ+PGtleXdvcmQ+RGVveHljeXRpZGluZS9hZG1pbmlzdHJhdGlv
biAmYW1wOyBkb3NhZ2UvYWR2ZXJzZSBlZmZlY3RzLyphbmFsb2dzICZhbXA7IGRlcml2YXRpdmVz
PC9rZXl3b3JkPjxrZXl3b3JkPkRpc2Vhc2UgUHJvZ3Jlc3Npb248L2tleXdvcmQ+PGtleXdvcmQ+
RGlzZWFzZS1GcmVlIFN1cnZpdmFsPC9rZXl3b3JkPjxrZXl3b3JkPkRvdWJsZS1CbGluZCBNZXRo
b2Q8L2tleXdvcmQ+PGtleXdvcmQ+RHJ1ZyBBZG1pbmlzdHJhdGlvbiBTY2hlZHVsZTwva2V5d29y
ZD48a2V5d29yZD5GZW1hbGU8L2tleXdvcmQ+PGtleXdvcmQ+SHVtYW5zPC9rZXl3b3JkPjxrZXl3
b3JkPkthcGxhbi1NZWllciBFc3RpbWF0ZTwva2V5d29yZD48a2V5d29yZD5NYWxlPC9rZXl3b3Jk
PjxrZXl3b3JkPk1pZGRsZSBBZ2VkPC9rZXl3b3JkPjxrZXl3b3JkPlBhbmNyZWF0aWMgTmVvcGxh
c21zL2Jsb29kLypkcnVnIHRoZXJhcHkvbW9ydGFsaXR5L3BhdGhvbG9neTwva2V5d29yZD48a2V5
d29yZD5Qcm9wb3J0aW9uYWwgSGF6YXJkcyBNb2RlbHM8L2tleXdvcmQ+PGtleXdvcmQ+VGltZSBG
YWN0b3JzPC9rZXl3b3JkPjxrZXl3b3JkPlRyZWF0bWVudCBPdXRjb21lPC9rZXl3b3JkPjxrZXl3
b3JkPkdlbWNpdGFiaW5lPC9rZXl3b3JkPjxrZXl3b3JkPklHRi0xIHJlY2VwdG9yPC9rZXl3b3Jk
PjxrZXl3b3JkPmJpb21hcmtlcjwva2V5d29yZD48a2V5d29yZD5nYW5pdHVtYWI8L2tleXdvcmQ+
PGtleXdvcmQ+cGFuY3JlYXRpYyBjYW5jZXI8L2tleXdvcmQ+PC9rZXl3b3Jkcz48ZGF0ZXM+PHll
YXI+MjAxNTwveWVhcj48cHViLWRhdGVzPjxkYXRlPk1heTwvZGF0ZT48L3B1Yi1kYXRlcz48L2Rh
dGVzPjxpc2JuPjE1NjktODA0MSAoRWxlY3Ryb25pYykmI3hEOzA5MjMtNzUzNCAoUHJpbnQpJiN4
RDswOTIzLTc1MzQgKExpbmtpbmcpPC9pc2JuPjxhY2Nlc3Npb24tbnVtPjI1NjA5MjQ2PC9hY2Nl
c3Npb24tbnVtPjx1cmxzPjxyZWxhdGVkLXVybHM+PHVybD5odHRwczovL3d3dy5uY2JpLm5sbS5u
aWguZ292L3B1Ym1lZC8yNTYwOTI0NjwvdXJsPjwvcmVsYXRlZC11cmxzPjwvdXJscz48Y3VzdG9t
Mj5QTUM0ODA0MTIyPC9jdXN0b20yPjxlbGVjdHJvbmljLXJlc291cmNlLW51bT4xMC4xMDkzL2Fu
bm9uYy9tZHYwMjc8L2VsZWN0cm9uaWMtcmVzb3VyY2UtbnVtPjxyZW1vdGUtZGF0YWJhc2UtbmFt
ZT5NZWRsaW5lPC9yZW1vdGUtZGF0YWJhc2UtbmFtZT48cmVtb3RlLWRhdGFiYXNlLXByb3ZpZGVy
Pk5MTTwvcmVtb3RlLWRhdGFiYXNlLXByb3ZpZGVy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GdWNoczwvQXV0aG9yPjxZZWFyPjIwMTU8L1llYXI+PFJl
Y051bT44MjIyPC9SZWNOdW0+PERpc3BsYXlUZXh0Pig1Mik8L0Rpc3BsYXlUZXh0PjxyZWNvcmQ+
PHJlYy1udW1iZXI+ODIyMjwvcmVjLW51bWJlcj48Zm9yZWlnbi1rZXlzPjxrZXkgYXBwPSJFTiIg
ZGItaWQ9InN2enpwZXJ0cXRldDVwZTB3YWV2eHZmdGV3MmE1OXc5YTIyMCIgdGltZXN0YW1wPSIx
NjkzMTQ5MTMyIj44MjIyPC9rZXk+PC9mb3JlaWduLWtleXM+PHJlZi10eXBlIG5hbWU9IkpvdXJu
YWwgQXJ0aWNsZSI+MTc8L3JlZi10eXBlPjxjb250cmlidXRvcnM+PGF1dGhvcnM+PGF1dGhvcj5G
dWNocywgQy4gUy48L2F1dGhvcj48YXV0aG9yPkF6ZXZlZG8sIFMuPC9hdXRob3I+PGF1dGhvcj5P
a3VzYWthLCBULjwvYXV0aG9yPjxhdXRob3I+VmFuIExhZXRoZW0sIEouIEwuPC9hdXRob3I+PGF1
dGhvcj5MaXB0b24sIEwuIFIuPC9hdXRob3I+PGF1dGhvcj5SaWVzcywgSC48L2F1dGhvcj48YXV0
aG9yPlN6Y3p5bGlrLCBDLjwvYXV0aG9yPjxhdXRob3I+TW9vcmUsIE0uIEouPC9hdXRob3I+PGF1
dGhvcj5QZWV0ZXJzLCBNLjwvYXV0aG9yPjxhdXRob3I+Qm9kb2t5LCBHLjwvYXV0aG9yPjxhdXRo
b3I+SWtlZGEsIE0uPC9hdXRob3I+PGF1dGhvcj5NZWxpY2hhciwgQi48L2F1dGhvcj48YXV0aG9y
Pk5lbWVjZWssIFIuPC9hdXRob3I+PGF1dGhvcj5PaGthd2EsIFMuPC9hdXRob3I+PGF1dGhvcj5T
d2llYm9kYS1TYWRsZWosIEEuPC9hdXRob3I+PGF1dGhvcj5UanVsYW5kaW4sIFMuIEEuPC9hdXRo
b3I+PGF1dGhvcj5WYW4gQ3V0c2VtLCBFLjwvYXV0aG9yPjxhdXRob3I+TG9iZXJnLCBSLjwvYXV0
aG9yPjxhdXRob3I+SGFkZGFkLCBWLjwvYXV0aG9yPjxhdXRob3I+R2Fuc2VydCwgSi4gTC48L2F1
dGhvcj48YXV0aG9yPkJhY2gsIEIuIEEuPC9hdXRob3I+PGF1dGhvcj5DYXJyYXRvLCBBLjwvYXV0
aG9yPjwvYXV0aG9ycz48L2NvbnRyaWJ1dG9ycz48YXV0aC1hZGRyZXNzPkRlcGFydG1lbnQgb2Yg
TWVkaWNhbCBPbmNvbG9neS9Tb2xpZCBUdW1vciBPbmNvbG9neSwgRGFuYS1GYXJiZXIgQ2FuY2Vy
IEluc3RpdHV0ZSwgQm9zdG9uLCBVU0EuIEVsZWN0cm9uaWMgYWRkcmVzczogY2hhcmxlc19mdWNo
c0BkZmNpLmhhcnZhcmQuZWR1LiYjeEQ7T25jb2xvZ3kgU2VydmljZSwgSG9zcGl0YWwgZGUgQ2xp
bmljYXMgZGUgUG9ydG8gQWxlZ3JlLCBQb3J0byBBbGVncmUsIEJyYXppbC4mI3hEO0RlcGFydG1l
bnQgb2YgSGVwYXRvYmlsaWFyeSBhbmQgUGFuY3JlYXRpYyBPbmNvbG9neSwgTmF0aW9uYWwgQ2Fu
Y2VyIENlbnRlciBIb3NwaXRhbCwgVG9reW8sIEphcGFuLiYjeEQ7RGVwYXJ0bWVudCBvZiBHYXN0
cm9lbnRlcm9sb2d5LCBFcmFzbWUgVW5pdmVyc2l0eSBIb3NwaXRhbCwgQnJ1c3NlbHMsIEJlbGdp
dW0uJiN4RDtNZWRpY2FsIE9uY29sb2d5LCBSb3lhbCBNZWxib3VybmUgSG9zcGl0YWwsIFBhcmt2
aWxsZSwgVklDLCBBdXN0cmFsaWEuJiN4RDtEZXBhcnRtZW50IG9mIEhlbWF0b2xvZ3ksIE9uY29s
b2d5LCBhbmQgVHVtb3IgSW1tdW5vbG9neSwgQ2hhcml0ZSBVbml2ZXJzaXR5LCBCZXJsaW4sIEdl
cm1hbnkuJiN4RDtEZXBhcnRtZW50IG9mIE9uY29sb2d5LCBNaWxpdGFyeSBJbnN0aXR1dGUgb2Yg
SGVhbHRoIFNlcnZpY2VzLCBXYXJzYXcsIFBvbGFuZC4mI3hEO1ByaW5jZXNzIE1hcmdhcmV0IENh
bmNlciBDZW50cmUsIFVuaXZlcnNpdHkgb2YgVG9yb250bywgVG9yb250bywgT04sIENhbmFkYS4m
I3hEO0RlcGFydG1lbnQgb2YgT25jb2xvZ3ksIEFudHdlcnAgVW5pdmVyc2l0eSBIb3NwaXRhbCwg
RWRlZ3VtLCBCZWxnaXVtLiYjeEQ7RGVwYXJ0bWVudCBvZiBPbmNvbG9neSwgU3QgTGFzemxvIEhv
c3BpdGFsLCBCdWRhcGVzdCwgSHVuZ2FyeS4mI3hEO0RlcGFydG1lbnQgb2YgSGVwYXRvYmlsaWFy
eSBhbmQgUGFuY3JlYXRpYyBPbmNvbG9neSwgTmF0aW9uYWwgQ2FuY2VyIENlbnRlciBIb3NwaXRh
bCBFYXN0LCBLYXNoaXdhLCBKYXBhbi4mI3hEO0RlcGFydG1lbnQgb2YgT25jb2xvZ3ksIFBhbGFj
a3kgVW5pdmVyc2l0eSBNZWRpY2FsIFNjaG9vbCBhbmQgVGVhY2hpbmcgSG9zcGl0YWwsIE9sb21v
dWMuJiN4RDtEZXBhcnRtZW50IG9mIE9uY29sb2d5LCBNYXNhcnlrIFVuaXZlcnNpdHkgTWVkaWNh
bCBTY2hvb2wgYW5kIE1hc2FyeWsgTWVtb3JpYWwgQ2FuY2VyIEluc3RpdHV0ZSwgQnJubywgQ3pl
Y2ggUmVwdWJsaWMuJiN4RDtEZXBhcnRtZW50IG9mIEdhc3Ryb2VudGVyb2xvZ3ksIEthbmFnYXdh
IENhbmNlciBDZW50ZXIsIFlva29oYW1hLCBKYXBhbi4mI3hEO0RlcGFydG1lbnQgb2YgSGFlbWF0
b2xvZ3ksIE9uY29sb2d5IGFuZCBJbnRlcm5hbCBNZWRpY2luZSwgTWVkaWNhbCBVbml2ZXJzaXR5
IG9mIFdhcnNhdywgV2Fyc2F3LCBQb2xhbmQuJiN4RDtEZXBhcnRtZW50IG9mIENsaW5pY2FsIFBo
YXJtYWNvbG9neSBhbmQgQ2hlbW90aGVyYXB5LCBSdXNzaWFuIENhbmNlciBSZXNlYXJjaCBDZW50
ZXIsIE1vc2NvdywgUnVzc2lhLiYjeEQ7RGlnZXN0aXZlIE9uY29sb2d5LCBVbml2ZXJzaXR5IEhv
c3BpdGFscyBHYXN0aHVpc2JlcmcvTGV1dmVuIGFuZCBLVSBMZXV2ZW4sIExldXZlbiwgQmVsZ2l1
bS4mI3hEO01lZGljYWwgU2NpZW5jZXMsIEFtZ2VuIEluYy4sIFRob3VzYW5kIE9ha3MsIFVTQS4m
I3hEO0dsb2JhbCBCaW9zdGF0aXN0aWNhbCBTY2llbmNlLCBBbWdlbiBMdGQsIENhbWJyaWRnZSwg
VUsuJiN4RDtHbG9iYWwgRGV2ZWxvcG1lbnQsIFRob3VzYW5kIE9ha3MuJiN4RDtEZXZlbG9wbWVu
dCBPbmNvbG9neSBUaGVyYXBldXRpY3MsIEFtZ2VuIEluYy4sIFRob3VzYW5kIE9ha3MsIFVTQS4m
I3hEO01lZGljYWwgT25jb2xvZ3kgRGVwYXJ0bWVudCwgVW5pdmVyc2l0eSBIb3NwaXRhbCBSYW1v
biB5IENhamFsLCBNYWRyaWQsIFNwYWluLjwvYXV0aC1hZGRyZXNzPjx0aXRsZXM+PHRpdGxlPkEg
cGhhc2UgMyByYW5kb21pemVkLCBkb3VibGUtYmxpbmQsIHBsYWNlYm8tY29udHJvbGxlZCB0cmlh
bCBvZiBnYW5pdHVtYWIgb3IgcGxhY2VibyBpbiBjb21iaW5hdGlvbiB3aXRoIGdlbWNpdGFiaW5l
IGFzIGZpcnN0LWxpbmUgdGhlcmFweSBmb3IgbWV0YXN0YXRpYyBhZGVub2NhcmNpbm9tYSBvZiB0
aGUgcGFuY3JlYXM6IHRoZSBHQU1NQSB0cmlhbDwvdGl0bGU+PHNlY29uZGFyeS10aXRsZT5Bbm4g
T25jb2w8L3NlY29uZGFyeS10aXRsZT48L3RpdGxlcz48cGVyaW9kaWNhbD48ZnVsbC10aXRsZT5B
bm4gT25jb2w8L2Z1bGwtdGl0bGU+PC9wZXJpb2RpY2FsPjxwYWdlcz45MjEtOTI3PC9wYWdlcz48
dm9sdW1lPjI2PC92b2x1bWU+PG51bWJlcj41PC9udW1iZXI+PGVkaXRpb24+MjAxNTAxMjE8L2Vk
aXRpb24+PGtleXdvcmRzPjxrZXl3b3JkPkFkZW5vY2FyY2lub21hL2Jsb29kLypkcnVnIHRoZXJh
cHkvbW9ydGFsaXR5L3NlY29uZGFyeTwva2V5d29yZD48a2V5d29yZD5BZG1pbmlzdHJhdGlvbiwg
SW50cmF2ZW5vdXM8L2tleXdvcmQ+PGtleXdvcmQ+QWR1bHQ8L2tleXdvcmQ+PGtleXdvcmQ+QWdl
ZDwva2V5d29yZD48a2V5d29yZD5BZ2VkLCA4MCBhbmQgb3Zlcjwva2V5d29yZD48a2V5d29yZD5B
bnRpYm9kaWVzLCBNb25vY2xvbmFsLyphZG1pbmlzdHJhdGlvbiAmYW1wOyBkb3NhZ2UvYWR2ZXJz
ZSBlZmZlY3RzPC9rZXl3b3JkPjxrZXl3b3JkPkFudGlib2RpZXMsIE1vbm9jbG9uYWwsIEh1bWFu
aXplZDwva2V5d29yZD48a2V5d29yZD5BbnRpbWV0YWJvbGl0ZXMsIEFudGluZW9wbGFzdGljLyph
ZG1pbmlzdHJhdGlvbiAmYW1wOyBkb3NhZ2UvYWR2ZXJzZSBlZmZlY3RzPC9rZXl3b3JkPjxrZXl3
b3JkPkFudGluZW9wbGFzdGljIENvbWJpbmVkIENoZW1vdGhlcmFweSBQcm90b2NvbHMvYWR2ZXJz
ZSBlZmZlY3RzLyp0aGVyYXBldXRpYyB1c2U8L2tleXdvcmQ+PGtleXdvcmQ+QmlvbWFya2Vycywg
VHVtb3IvYmxvb2Q8L2tleXdvcmQ+PGtleXdvcmQ+RGVveHljeXRpZGluZS9hZG1pbmlzdHJhdGlv
biAmYW1wOyBkb3NhZ2UvYWR2ZXJzZSBlZmZlY3RzLyphbmFsb2dzICZhbXA7IGRlcml2YXRpdmVz
PC9rZXl3b3JkPjxrZXl3b3JkPkRpc2Vhc2UgUHJvZ3Jlc3Npb248L2tleXdvcmQ+PGtleXdvcmQ+
RGlzZWFzZS1GcmVlIFN1cnZpdmFsPC9rZXl3b3JkPjxrZXl3b3JkPkRvdWJsZS1CbGluZCBNZXRo
b2Q8L2tleXdvcmQ+PGtleXdvcmQ+RHJ1ZyBBZG1pbmlzdHJhdGlvbiBTY2hlZHVsZTwva2V5d29y
ZD48a2V5d29yZD5GZW1hbGU8L2tleXdvcmQ+PGtleXdvcmQ+SHVtYW5zPC9rZXl3b3JkPjxrZXl3
b3JkPkthcGxhbi1NZWllciBFc3RpbWF0ZTwva2V5d29yZD48a2V5d29yZD5NYWxlPC9rZXl3b3Jk
PjxrZXl3b3JkPk1pZGRsZSBBZ2VkPC9rZXl3b3JkPjxrZXl3b3JkPlBhbmNyZWF0aWMgTmVvcGxh
c21zL2Jsb29kLypkcnVnIHRoZXJhcHkvbW9ydGFsaXR5L3BhdGhvbG9neTwva2V5d29yZD48a2V5
d29yZD5Qcm9wb3J0aW9uYWwgSGF6YXJkcyBNb2RlbHM8L2tleXdvcmQ+PGtleXdvcmQ+VGltZSBG
YWN0b3JzPC9rZXl3b3JkPjxrZXl3b3JkPlRyZWF0bWVudCBPdXRjb21lPC9rZXl3b3JkPjxrZXl3
b3JkPkdlbWNpdGFiaW5lPC9rZXl3b3JkPjxrZXl3b3JkPklHRi0xIHJlY2VwdG9yPC9rZXl3b3Jk
PjxrZXl3b3JkPmJpb21hcmtlcjwva2V5d29yZD48a2V5d29yZD5nYW5pdHVtYWI8L2tleXdvcmQ+
PGtleXdvcmQ+cGFuY3JlYXRpYyBjYW5jZXI8L2tleXdvcmQ+PC9rZXl3b3Jkcz48ZGF0ZXM+PHll
YXI+MjAxNTwveWVhcj48cHViLWRhdGVzPjxkYXRlPk1heTwvZGF0ZT48L3B1Yi1kYXRlcz48L2Rh
dGVzPjxpc2JuPjE1NjktODA0MSAoRWxlY3Ryb25pYykmI3hEOzA5MjMtNzUzNCAoUHJpbnQpJiN4
RDswOTIzLTc1MzQgKExpbmtpbmcpPC9pc2JuPjxhY2Nlc3Npb24tbnVtPjI1NjA5MjQ2PC9hY2Nl
c3Npb24tbnVtPjx1cmxzPjxyZWxhdGVkLXVybHM+PHVybD5odHRwczovL3d3dy5uY2JpLm5sbS5u
aWguZ292L3B1Ym1lZC8yNTYwOTI0NjwvdXJsPjwvcmVsYXRlZC11cmxzPjwvdXJscz48Y3VzdG9t
Mj5QTUM0ODA0MTIyPC9jdXN0b20yPjxlbGVjdHJvbmljLXJlc291cmNlLW51bT4xMC4xMDkzL2Fu
bm9uYy9tZHYwMjc8L2VsZWN0cm9uaWMtcmVzb3VyY2UtbnVtPjxyZW1vdGUtZGF0YWJhc2UtbmFt
ZT5NZWRsaW5lPC9yZW1vdGUtZGF0YWJhc2UtbmFtZT48cmVtb3RlLWRhdGFiYXNlLXByb3ZpZGVy
Pk5MTTwvcmVtb3RlLWRhdGFiYXNlLXByb3ZpZGVy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2)</w:t>
      </w:r>
      <w:r w:rsidRPr="007F4B50">
        <w:rPr>
          <w:rFonts w:ascii="Arial" w:hAnsi="Arial" w:cs="Arial"/>
        </w:rPr>
        <w:fldChar w:fldCharType="end"/>
      </w:r>
      <w:r w:rsidRPr="007F4B50">
        <w:rPr>
          <w:rFonts w:ascii="Arial" w:hAnsi="Arial" w:cs="Arial"/>
        </w:rPr>
        <w:t xml:space="preserve">. A Phase III trial of </w:t>
      </w:r>
      <w:r w:rsidR="00164B24" w:rsidRPr="007F4B50">
        <w:rPr>
          <w:rFonts w:ascii="Arial" w:hAnsi="Arial" w:cs="Arial"/>
        </w:rPr>
        <w:t>g</w:t>
      </w:r>
      <w:r w:rsidRPr="007F4B50">
        <w:rPr>
          <w:rFonts w:ascii="Arial" w:hAnsi="Arial" w:cs="Arial"/>
        </w:rPr>
        <w:t xml:space="preserve">anitumab combined with interval-compressed chemotherapy recently concluded without </w:t>
      </w:r>
      <w:r w:rsidR="00EA10AF" w:rsidRPr="007F4B50">
        <w:rPr>
          <w:rFonts w:ascii="Arial" w:hAnsi="Arial" w:cs="Arial"/>
        </w:rPr>
        <w:t>evidence of event-free survival (</w:t>
      </w:r>
      <w:r w:rsidRPr="007F4B50">
        <w:rPr>
          <w:rFonts w:ascii="Arial" w:hAnsi="Arial" w:cs="Arial"/>
        </w:rPr>
        <w:t>EFS</w:t>
      </w:r>
      <w:r w:rsidR="00EA10AF" w:rsidRPr="007F4B50">
        <w:rPr>
          <w:rFonts w:ascii="Arial" w:hAnsi="Arial" w:cs="Arial"/>
        </w:rPr>
        <w:t>)</w:t>
      </w:r>
      <w:r w:rsidRPr="007F4B50">
        <w:rPr>
          <w:rFonts w:ascii="Arial" w:hAnsi="Arial" w:cs="Arial"/>
        </w:rPr>
        <w:t xml:space="preserve"> in patients with metastatic Ewing sarcoma </w:t>
      </w:r>
      <w:r w:rsidRPr="007F4B50">
        <w:rPr>
          <w:rFonts w:ascii="Arial" w:hAnsi="Arial" w:cs="Arial"/>
        </w:rPr>
        <w:fldChar w:fldCharType="begin">
          <w:fldData xml:space="preserve">PEVuZE5vdGU+PENpdGU+PEF1dGhvcj5EdUJvaXM8L0F1dGhvcj48WWVhcj4yMDIzPC9ZZWFyPjxS
ZWNOdW0+ODIyNjwvUmVjTnVtPjxEaXNwbGF5VGV4dD4oNTMpPC9EaXNwbGF5VGV4dD48cmVjb3Jk
PjxyZWMtbnVtYmVyPjgyMjY8L3JlYy1udW1iZXI+PGZvcmVpZ24ta2V5cz48a2V5IGFwcD0iRU4i
IGRiLWlkPSJzdnp6cGVydHF0ZXQ1cGUwd2Fldnh2ZnRldzJhNTl3OWEyMjAiIHRpbWVzdGFtcD0i
MTY5MzE1MDA0NSI+ODIyNjwva2V5PjwvZm9yZWlnbi1rZXlzPjxyZWYtdHlwZSBuYW1lPSJKb3Vy
bmFsIEFydGljbGUiPjE3PC9yZWYtdHlwZT48Y29udHJpYnV0b3JzPjxhdXRob3JzPjxhdXRob3I+
RHVCb2lzLCBTLiBHLjwvYXV0aG9yPjxhdXRob3I+S3JhaWxvLCBNLiBELjwvYXV0aG9yPjxhdXRo
b3I+R2xhZGUtQmVuZGVyLCBKLjwvYXV0aG9yPjxhdXRob3I+QnV4dG9uLCBBLjwvYXV0aG9yPjxh
dXRob3I+TGFhY2ssIE4uPC9hdXRob3I+PGF1dGhvcj5SYW5kYWxsLCBSLiBMLjwvYXV0aG9yPjxh
dXRob3I+Q2hlbiwgSC4gWC48L2F1dGhvcj48YXV0aG9yPlNlaWJlbCwgTi4gTC48L2F1dGhvcj48
YXV0aG9yPkJvcm9uLCBNLjwvYXV0aG9yPjxhdXRob3I+VGVyZXpha2lzLCBTLjwvYXV0aG9yPjxh
dXRob3I+SGlsbC1LYXlzZXIsIEMuPC9hdXRob3I+PGF1dGhvcj5IYXllcywgQS48L2F1dGhvcj48
YXV0aG9yPlJlaWQsIEouIE0uPC9hdXRob3I+PGF1dGhvcj5UZW90LCBMLjwvYXV0aG9yPjxhdXRo
b3I+UmFraGVqYSwgRC48L2F1dGhvcj48YXV0aG9yPldvbWVyLCBSLjwvYXV0aG9yPjxhdXRob3I+
QXJuZHQsIEMuPC9hdXRob3I+PGF1dGhvcj5MZXNzbmljaywgUy4gTC48L2F1dGhvcj48YXV0aG9y
PkNyb21wdG9uLCBCLiBELjwvYXV0aG9yPjxhdXRob3I+S29sYiwgRS4gQS48L2F1dGhvcj48YXV0
aG9yPkRhbGRydXAtTGluaywgSC48L2F1dGhvcj48YXV0aG9yPkV1dHNsZXIsIEUuPC9hdXRob3I+
PGF1dGhvcj5SZWVkLCBELiBSLjwvYXV0aG9yPjxhdXRob3I+SmFuZXdheSwgSy4gQS48L2F1dGhv
cj48YXV0aG9yPkdvcmxpY2ssIFIuIEcuPC9hdXRob3I+PC9hdXRob3JzPjwvY29udHJpYnV0b3Jz
PjxhdXRoLWFkZHJlc3M+RGFuYS1GYXJiZXIvQm9zdG9uIENoaWxkcmVuJmFwb3M7cyBDYW5jZXIg
YW5kIEJsb29kIERpc29yZGVycyBDZW50ZXIsIEhhcnZhcmQgTWVkaWNhbCBTY2hvb2wsIEJvc3Rv
biwgTUEuJiN4RDtEZXBhcnRtZW50IG9mIFBvcHVsYXRpb24gYW5kIFB1YmxpYyBIZWFsdGggU2Np
ZW5jZXMsIFVuaXZlcnNpdHkgb2YgU291dGhlcm4gQ2FsaWZvcm5pYSwgTG9zIEFuZ2VsZXMsIENB
LiYjeEQ7RGVwYXJ0bWVudCBvZiBQZWRpYXRyaWNzLCBNZW1vcmlhbCBTbG9hbiBLZXR0ZXJpbmcg
Q2FuY2VyIENlbnRlciwgTmV3IFlvcmssIE5ZLiYjeEQ7Q2hpbGRyZW4mYXBvcztzIE9uY29sb2d5
IEdyb3VwIFN0YXRpc3RpY3MgYW5kIERhdGEgQ2VudGVyLCBNb25yb3ZpYSwgQ0EuJiN4RDtEZXBh
cnRtZW50IG9mIFJhZGlhdGlvbiBPbmNvbG9neSwgTWF5byBDbGluaWMsIFJvY2hlc3RlciwgTU4u
JiN4RDtEZXBhcnRtZW50IG9mIE9ydGhvcGVkaWMgU3VyZ2VyeSwgVUMgRGF2aXMgTWVkaWNhbCBD
ZW50ZXIsIFNhY3JhbWVudG8sIENBLiYjeEQ7Q2FuY2VyIFRoZXJhcHkgRXZhbHVhdGlvbiBQcm9n
cmFtLCBOYXRpb25hbCBDYW5jZXIgSW5zdGl0dXRlLCBCZXRoZXNkYSwgTUQuJiN4RDtEZXBhcnRt
ZW50IG9mIFJhZGlhdGlvbiBPbmNvbG9neSwgVW5pdmVyc2l0eSBvZiBNaW5uZXNvdGEgTWVkaWNh
bCBTY2hvb2wsIE1pbm5lYXBvbGlzLCBNTi4mI3hEO0RlcGFydG1lbnQgb2YgUmFkaWF0aW9uIE9u
Y29sb2d5LCBVbml2ZXJzaXR5IG9mIFBlbm5zeWx2YW5pYSBQZXJlbG1hbiBTY2hvb2wgb2YgTWVk
aWNpbmUgYW5kIENoaWxkcmVuJmFwb3M7cyBIb3NwaXRhbCBvZiBQaGlsYWRlbHBoaWEsIFBoaWxh
ZGVscGhpYSwgUEEuJiN4RDtEZXBhcnRtZW50IG9mIFN1cmdlcnksIEhvd2FyZCBVbml2ZXJzaXR5
IENvbGxlZ2Ugb2YgTWVkaWNpbmUsIFdhc2hpbmd0b24sIERDLiYjeEQ7RGVwYXJ0bWVudCBvZiBP
bmNvbG9neSwgTWF5byBDbGluaWMsIFJvY2hlc3RlciwgTU4uJiN4RDtEZXBhcnRtZW50IG9mIFBh
dGhvbG9neSwgQm9zdG9uIENoaWxkcmVuJmFwb3M7cyBIb3NwaXRhbCwgSGFydmFyZCBNZWRpY2Fs
IFNjaG9vbCwgQm9zdG9uLCBNQS4mI3hEO0RlcGFydG1lbnQgb2YgUGF0aG9sb2d5LCBVbml2ZXJz
aXR5IG9mIFRleGFzIFNvdXRod2VzdGVybiBNZWRpY2FsIENlbnRlciwgRGFsbGFzLCBUWC4mI3hE
O0RlcGFydG1lbnQgb2YgUGVkaWF0cmljcywgVW5pdmVyc2l0eSBvZiBQZW5uc3lsdmFuaWEgUGVy
ZWxtYW4gU2Nob29sIG9mIE1lZGljaW5lIGFuZCBDaGlsZHJlbiZhcG9zO3MgSG9zcGl0YWwgb2Yg
UGhpbGFkZWxwaGlhLCBQaGlsYWRlbHBoaWEsIFBBLiYjeEQ7UGVkaWF0cmljIGFuZCBBZG9sZXNj
ZW50IE1lZGljaW5lLCBNYXlvIENsaW5pYywgUm9jaGVzdGVyLCBNTi4mI3hEO0NlbnRlciBmb3Ig
Q2hpbGRob29kIENhbmNlciBhbmQgQmxvb2QgRGlzZWFzZXMsIEFiaWdhaWwgV2V4bmVyIFJlc2Vh
cmNoIEluc3RpdHV0ZSwgTmF0aW9ud2lkZSBDaGlsZHJlbiZhcG9zO3MgSG9zcGl0YWwsIENvbHVt
YnVzLCBPSC4mI3hEO1RoZSBEaXZpc2lvbiBvZiBQZWRpYXRyaWMgSGVtZS9PbmMvQk1ULCBUaGUg
T2hpbyBTdGF0ZSBVbml2ZXJzaXR5IENvbGxlZ2Ugb2YgTWVkaWNpbmUsIENvbHVtYnVzLCBPSC4m
I3hEO0Jyb2FkIEluc3RpdHV0ZSBvZiBIYXJ2YXJkIGFuZCBNYXNzYWNodXNldHRzIEluc3RpdHV0
ZSBvZiBUZWNobm9sb2d5LCBDYW1icmlkZ2UsIE1BLiYjeEQ7RGVwYXJ0bWVudCBvZiBSYWRpb2xv
Z3ksIFN0YW5mb3JkIFVuaXZlcnNpdHkgU2Nob29sIG9mIE1lZGljaW5lLCBQYWxvIEFsdG8sIENB
LiYjeEQ7RGVwYXJ0bWVudCBvZiBSYWRpb2xvZ3ksIFdhc2hpbmd0b24gVW5pdmVyc2l0eSBTY2hv
b2wgb2YgTWVkaWNpbmUsIFN0IExvdWlzLCBNTy4mI3hEO0RlcGFydG1lbnQgb2YgSW5kaXZpZHVh
bGl6ZWQgQ2FuY2VyIE1hbmFnZW1lbnQsIE1vZmZpdHQgQ2FuY2VyIENlbnRlciwgVGFtcGEsIEZM
LiYjeEQ7RGVwYXJ0bWVudCBvZiBQZWRpYXRyaWNzLCBNRCBBbmRlcnNvbiBDYW5jZXIgQ2VudGVy
LCBIb3VzdG9uLCBUWC48L2F1dGgtYWRkcmVzcz48dGl0bGVzPjx0aXRsZT5SYW5kb21pemVkIFBo
YXNlIElJSSBUcmlhbCBvZiBHYW5pdHVtYWIgV2l0aCBJbnRlcnZhbC1Db21wcmVzc2VkIENoZW1v
dGhlcmFweSBmb3IgUGF0aWVudHMgV2l0aCBOZXdseSBEaWFnbm9zZWQgTWV0YXN0YXRpYyBFd2lu
ZyBTYXJjb21hOiBBIFJlcG9ydCBGcm9tIHRoZSBDaGlsZHJlbiZhcG9zO3MgT25jb2xvZ3kgR3Jv
dXA8L3RpdGxlPjxzZWNvbmRhcnktdGl0bGU+SiBDbGluIE9uY29sPC9zZWNvbmRhcnktdGl0bGU+
PC90aXRsZXM+PHBlcmlvZGljYWw+PGZ1bGwtdGl0bGU+SiBDbGluIE9uY29sPC9mdWxsLXRpdGxl
PjwvcGVyaW9kaWNhbD48cGFnZXM+MjA5OC0yMTA3PC9wYWdlcz48dm9sdW1lPjQxPC92b2x1bWU+
PG51bWJlcj4xMTwvbnVtYmVyPjxlZGl0aW9uPjIwMjMwMTIwPC9lZGl0aW9uPjxrZXl3b3Jkcz48
a2V5d29yZD5IdW1hbnM8L2tleXdvcmQ+PGtleXdvcmQ+Q2hpbGQ8L2tleXdvcmQ+PGtleXdvcmQ+
KlNhcmNvbWEsIEV3aW5nL2RydWcgdGhlcmFweTwva2V5d29yZD48a2V5d29yZD5OZW9wbGFzbSBS
ZWN1cnJlbmNlLCBMb2NhbC9kcnVnIHRoZXJhcHk8L2tleXdvcmQ+PGtleXdvcmQ+KkJvbmUgTmVv
cGxhc21zL3BhdGhvbG9neTwva2V5d29yZD48a2V5d29yZD5BbnRpYm9kaWVzLCBNb25vY2xvbmFs
LCBIdW1hbml6ZWQvdGhlcmFwZXV0aWMgdXNlPC9rZXl3b3JkPjxrZXl3b3JkPkN5Y2xvcGhvc3Bo
YW1pZGUvYWR2ZXJzZSBlZmZlY3RzPC9rZXl3b3JkPjxrZXl3b3JkPkV0b3Bvc2lkZS90aGVyYXBl
dXRpYyB1c2U8L2tleXdvcmQ+PGtleXdvcmQ+QW50aW5lb3BsYXN0aWMgQ29tYmluZWQgQ2hlbW90
aGVyYXB5IFByb3RvY29scy90aGVyYXBldXRpYyB1c2U8L2tleXdvcmQ+PGtleXdvcmQ+RG94b3J1
YmljaW4vYWR2ZXJzZSBlZmZlY3RzPC9rZXl3b3JkPjxrZXl3b3JkPlZpbmNyaXN0aW5lL2FkdmVy
c2UgZWZmZWN0czwva2V5d29yZD48a2V5d29yZD5BbnRpYm9kaWVzLCBNb25vY2xvbmFsL2FkdmVy
c2UgZWZmZWN0czwva2V5d29yZD48a2V5d29yZD5EaXNlYXNlLUZyZWUgU3Vydml2YWw8L2tleXdv
cmQ+PC9rZXl3b3Jkcz48ZGF0ZXM+PHllYXI+MjAyMzwveWVhcj48cHViLWRhdGVzPjxkYXRlPkFw
ciAxMDwvZGF0ZT48L3B1Yi1kYXRlcz48L2RhdGVzPjxpc2JuPjE1MjctNzc1NSAoRWxlY3Ryb25p
YykmI3hEOzA3MzItMTgzWCAoUHJpbnQpJiN4RDswNzMyLTE4M1ggKExpbmtpbmcpPC9pc2JuPjxh
Y2Nlc3Npb24tbnVtPjM2NjY5MTQwPC9hY2Nlc3Npb24tbnVtPjx1cmxzPjxyZWxhdGVkLXVybHM+
PHVybD5odHRwczovL3d3dy5uY2JpLm5sbS5uaWguZ292L3B1Ym1lZC8zNjY2OTE0MDwvdXJsPjwv
cmVsYXRlZC11cmxzPjwvdXJscz48Y3VzdG9tMT5UaGUgZm9sbG93aW5nIHJlcHJlc2VudHMgZGlz
Y2xvc3VyZSBpbmZvcm1hdGlvbiBwcm92aWRlZCBieSBhdXRob3JzIG9mIHRoaXMgbWFudXNjcmlw
dC4gQWxsIHJlbGF0aW9uc2hpcHMgYXJlIGNvbnNpZGVyZWQgY29tcGVuc2F0ZWQgdW5sZXNzIG90
aGVyd2lzZSBub3RlZC4gUmVsYXRpb25zaGlwcyBhcmUgc2VsZi1oZWxkIHVubGVzcyBub3RlZC4g
SSA9IEltbWVkaWF0ZSBGYW1pbHkgTWVtYmVyLCBJbnN0ID0gTXkgSW5zdGl0dXRpb24uIFJlbGF0
aW9uc2hpcHMgbWF5IG5vdCByZWxhdGUgdG8gdGhlIHN1YmplY3QgbWF0dGVyIG9mIHRoaXMgbWFu
dXNjcmlwdC4gRm9yIG1vcmUgaW5mb3JtYXRpb24gYWJvdXQgQVNDTyZhcG9zO3MgY29uZmxpY3Qg
b2YgaW50ZXJlc3QgcG9saWN5LCBwbGVhc2UgcmVmZXIgdG8gd3d3LmFzY28ub3JnL3J3YyBvciBh
c2NvcHVicy5vcmcvamNvL2F1dGhvcnMvYXV0aG9yLWNlbnRlci4gT3BlbiBQYXltZW50cyBpcyBh
IHB1YmxpYyBkYXRhYmFzZSBjb250YWluaW5nIGluZm9ybWF0aW9uIHJlcG9ydGVkIGJ5IGNvbXBh
bmllcyBhYm91dCBwYXltZW50cyBtYWRlIHRvIFVTLWxpY2Vuc2VkIHBoeXNpY2lhbnMgKE9wZW4g
UGF5bWVudHMpLiBSaWNoYXJkIEcuIEdvcmxpY2sgUmVzZWFyY2ggRnVuZGluZzogRWlzYWkgKElu
c3QpIE5vIG90aGVyIHBvdGVudGlhbCBjb25mbGljdHMgb2YgaW50ZXJlc3Qgd2VyZSByZXBvcnRl
ZC48L2N1c3RvbTE+PGN1c3RvbTI+UE1DMTAwODIyNTE8L2N1c3RvbTI+PGVsZWN0cm9uaWMtcmVz
b3VyY2UtbnVtPjEwLjEyMDAvSkNPLjIyLjAxODE1PC9lbGVjdHJvbmljLXJlc291cmNlLW51bT48
cmVtb3RlLWRhdGFiYXNlLW5hbWU+TWVkbGluZTwvcmVtb3RlLWRhdGFiYXNlLW5hbWU+PHJlbW90
ZS1kYXRhYmFzZS1wcm92aWRlcj5OTE08L3JlbW90ZS1kYXRhYmFzZS1wcm92aWRlcj48L3JlY29y
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EdUJvaXM8L0F1dGhvcj48WWVhcj4yMDIzPC9ZZWFyPjxS
ZWNOdW0+ODIyNjwvUmVjTnVtPjxEaXNwbGF5VGV4dD4oNTMpPC9EaXNwbGF5VGV4dD48cmVjb3Jk
PjxyZWMtbnVtYmVyPjgyMjY8L3JlYy1udW1iZXI+PGZvcmVpZ24ta2V5cz48a2V5IGFwcD0iRU4i
IGRiLWlkPSJzdnp6cGVydHF0ZXQ1cGUwd2Fldnh2ZnRldzJhNTl3OWEyMjAiIHRpbWVzdGFtcD0i
MTY5MzE1MDA0NSI+ODIyNjwva2V5PjwvZm9yZWlnbi1rZXlzPjxyZWYtdHlwZSBuYW1lPSJKb3Vy
bmFsIEFydGljbGUiPjE3PC9yZWYtdHlwZT48Y29udHJpYnV0b3JzPjxhdXRob3JzPjxhdXRob3I+
RHVCb2lzLCBTLiBHLjwvYXV0aG9yPjxhdXRob3I+S3JhaWxvLCBNLiBELjwvYXV0aG9yPjxhdXRo
b3I+R2xhZGUtQmVuZGVyLCBKLjwvYXV0aG9yPjxhdXRob3I+QnV4dG9uLCBBLjwvYXV0aG9yPjxh
dXRob3I+TGFhY2ssIE4uPC9hdXRob3I+PGF1dGhvcj5SYW5kYWxsLCBSLiBMLjwvYXV0aG9yPjxh
dXRob3I+Q2hlbiwgSC4gWC48L2F1dGhvcj48YXV0aG9yPlNlaWJlbCwgTi4gTC48L2F1dGhvcj48
YXV0aG9yPkJvcm9uLCBNLjwvYXV0aG9yPjxhdXRob3I+VGVyZXpha2lzLCBTLjwvYXV0aG9yPjxh
dXRob3I+SGlsbC1LYXlzZXIsIEMuPC9hdXRob3I+PGF1dGhvcj5IYXllcywgQS48L2F1dGhvcj48
YXV0aG9yPlJlaWQsIEouIE0uPC9hdXRob3I+PGF1dGhvcj5UZW90LCBMLjwvYXV0aG9yPjxhdXRo
b3I+UmFraGVqYSwgRC48L2F1dGhvcj48YXV0aG9yPldvbWVyLCBSLjwvYXV0aG9yPjxhdXRob3I+
QXJuZHQsIEMuPC9hdXRob3I+PGF1dGhvcj5MZXNzbmljaywgUy4gTC48L2F1dGhvcj48YXV0aG9y
PkNyb21wdG9uLCBCLiBELjwvYXV0aG9yPjxhdXRob3I+S29sYiwgRS4gQS48L2F1dGhvcj48YXV0
aG9yPkRhbGRydXAtTGluaywgSC48L2F1dGhvcj48YXV0aG9yPkV1dHNsZXIsIEUuPC9hdXRob3I+
PGF1dGhvcj5SZWVkLCBELiBSLjwvYXV0aG9yPjxhdXRob3I+SmFuZXdheSwgSy4gQS48L2F1dGhv
cj48YXV0aG9yPkdvcmxpY2ssIFIuIEcuPC9hdXRob3I+PC9hdXRob3JzPjwvY29udHJpYnV0b3Jz
PjxhdXRoLWFkZHJlc3M+RGFuYS1GYXJiZXIvQm9zdG9uIENoaWxkcmVuJmFwb3M7cyBDYW5jZXIg
YW5kIEJsb29kIERpc29yZGVycyBDZW50ZXIsIEhhcnZhcmQgTWVkaWNhbCBTY2hvb2wsIEJvc3Rv
biwgTUEuJiN4RDtEZXBhcnRtZW50IG9mIFBvcHVsYXRpb24gYW5kIFB1YmxpYyBIZWFsdGggU2Np
ZW5jZXMsIFVuaXZlcnNpdHkgb2YgU291dGhlcm4gQ2FsaWZvcm5pYSwgTG9zIEFuZ2VsZXMsIENB
LiYjeEQ7RGVwYXJ0bWVudCBvZiBQZWRpYXRyaWNzLCBNZW1vcmlhbCBTbG9hbiBLZXR0ZXJpbmcg
Q2FuY2VyIENlbnRlciwgTmV3IFlvcmssIE5ZLiYjeEQ7Q2hpbGRyZW4mYXBvcztzIE9uY29sb2d5
IEdyb3VwIFN0YXRpc3RpY3MgYW5kIERhdGEgQ2VudGVyLCBNb25yb3ZpYSwgQ0EuJiN4RDtEZXBh
cnRtZW50IG9mIFJhZGlhdGlvbiBPbmNvbG9neSwgTWF5byBDbGluaWMsIFJvY2hlc3RlciwgTU4u
JiN4RDtEZXBhcnRtZW50IG9mIE9ydGhvcGVkaWMgU3VyZ2VyeSwgVUMgRGF2aXMgTWVkaWNhbCBD
ZW50ZXIsIFNhY3JhbWVudG8sIENBLiYjeEQ7Q2FuY2VyIFRoZXJhcHkgRXZhbHVhdGlvbiBQcm9n
cmFtLCBOYXRpb25hbCBDYW5jZXIgSW5zdGl0dXRlLCBCZXRoZXNkYSwgTUQuJiN4RDtEZXBhcnRt
ZW50IG9mIFJhZGlhdGlvbiBPbmNvbG9neSwgVW5pdmVyc2l0eSBvZiBNaW5uZXNvdGEgTWVkaWNh
bCBTY2hvb2wsIE1pbm5lYXBvbGlzLCBNTi4mI3hEO0RlcGFydG1lbnQgb2YgUmFkaWF0aW9uIE9u
Y29sb2d5LCBVbml2ZXJzaXR5IG9mIFBlbm5zeWx2YW5pYSBQZXJlbG1hbiBTY2hvb2wgb2YgTWVk
aWNpbmUgYW5kIENoaWxkcmVuJmFwb3M7cyBIb3NwaXRhbCBvZiBQaGlsYWRlbHBoaWEsIFBoaWxh
ZGVscGhpYSwgUEEuJiN4RDtEZXBhcnRtZW50IG9mIFN1cmdlcnksIEhvd2FyZCBVbml2ZXJzaXR5
IENvbGxlZ2Ugb2YgTWVkaWNpbmUsIFdhc2hpbmd0b24sIERDLiYjeEQ7RGVwYXJ0bWVudCBvZiBP
bmNvbG9neSwgTWF5byBDbGluaWMsIFJvY2hlc3RlciwgTU4uJiN4RDtEZXBhcnRtZW50IG9mIFBh
dGhvbG9neSwgQm9zdG9uIENoaWxkcmVuJmFwb3M7cyBIb3NwaXRhbCwgSGFydmFyZCBNZWRpY2Fs
IFNjaG9vbCwgQm9zdG9uLCBNQS4mI3hEO0RlcGFydG1lbnQgb2YgUGF0aG9sb2d5LCBVbml2ZXJz
aXR5IG9mIFRleGFzIFNvdXRod2VzdGVybiBNZWRpY2FsIENlbnRlciwgRGFsbGFzLCBUWC4mI3hE
O0RlcGFydG1lbnQgb2YgUGVkaWF0cmljcywgVW5pdmVyc2l0eSBvZiBQZW5uc3lsdmFuaWEgUGVy
ZWxtYW4gU2Nob29sIG9mIE1lZGljaW5lIGFuZCBDaGlsZHJlbiZhcG9zO3MgSG9zcGl0YWwgb2Yg
UGhpbGFkZWxwaGlhLCBQaGlsYWRlbHBoaWEsIFBBLiYjeEQ7UGVkaWF0cmljIGFuZCBBZG9sZXNj
ZW50IE1lZGljaW5lLCBNYXlvIENsaW5pYywgUm9jaGVzdGVyLCBNTi4mI3hEO0NlbnRlciBmb3Ig
Q2hpbGRob29kIENhbmNlciBhbmQgQmxvb2QgRGlzZWFzZXMsIEFiaWdhaWwgV2V4bmVyIFJlc2Vh
cmNoIEluc3RpdHV0ZSwgTmF0aW9ud2lkZSBDaGlsZHJlbiZhcG9zO3MgSG9zcGl0YWwsIENvbHVt
YnVzLCBPSC4mI3hEO1RoZSBEaXZpc2lvbiBvZiBQZWRpYXRyaWMgSGVtZS9PbmMvQk1ULCBUaGUg
T2hpbyBTdGF0ZSBVbml2ZXJzaXR5IENvbGxlZ2Ugb2YgTWVkaWNpbmUsIENvbHVtYnVzLCBPSC4m
I3hEO0Jyb2FkIEluc3RpdHV0ZSBvZiBIYXJ2YXJkIGFuZCBNYXNzYWNodXNldHRzIEluc3RpdHV0
ZSBvZiBUZWNobm9sb2d5LCBDYW1icmlkZ2UsIE1BLiYjeEQ7RGVwYXJ0bWVudCBvZiBSYWRpb2xv
Z3ksIFN0YW5mb3JkIFVuaXZlcnNpdHkgU2Nob29sIG9mIE1lZGljaW5lLCBQYWxvIEFsdG8sIENB
LiYjeEQ7RGVwYXJ0bWVudCBvZiBSYWRpb2xvZ3ksIFdhc2hpbmd0b24gVW5pdmVyc2l0eSBTY2hv
b2wgb2YgTWVkaWNpbmUsIFN0IExvdWlzLCBNTy4mI3hEO0RlcGFydG1lbnQgb2YgSW5kaXZpZHVh
bGl6ZWQgQ2FuY2VyIE1hbmFnZW1lbnQsIE1vZmZpdHQgQ2FuY2VyIENlbnRlciwgVGFtcGEsIEZM
LiYjeEQ7RGVwYXJ0bWVudCBvZiBQZWRpYXRyaWNzLCBNRCBBbmRlcnNvbiBDYW5jZXIgQ2VudGVy
LCBIb3VzdG9uLCBUWC48L2F1dGgtYWRkcmVzcz48dGl0bGVzPjx0aXRsZT5SYW5kb21pemVkIFBo
YXNlIElJSSBUcmlhbCBvZiBHYW5pdHVtYWIgV2l0aCBJbnRlcnZhbC1Db21wcmVzc2VkIENoZW1v
dGhlcmFweSBmb3IgUGF0aWVudHMgV2l0aCBOZXdseSBEaWFnbm9zZWQgTWV0YXN0YXRpYyBFd2lu
ZyBTYXJjb21hOiBBIFJlcG9ydCBGcm9tIHRoZSBDaGlsZHJlbiZhcG9zO3MgT25jb2xvZ3kgR3Jv
dXA8L3RpdGxlPjxzZWNvbmRhcnktdGl0bGU+SiBDbGluIE9uY29sPC9zZWNvbmRhcnktdGl0bGU+
PC90aXRsZXM+PHBlcmlvZGljYWw+PGZ1bGwtdGl0bGU+SiBDbGluIE9uY29sPC9mdWxsLXRpdGxl
PjwvcGVyaW9kaWNhbD48cGFnZXM+MjA5OC0yMTA3PC9wYWdlcz48dm9sdW1lPjQxPC92b2x1bWU+
PG51bWJlcj4xMTwvbnVtYmVyPjxlZGl0aW9uPjIwMjMwMTIwPC9lZGl0aW9uPjxrZXl3b3Jkcz48
a2V5d29yZD5IdW1hbnM8L2tleXdvcmQ+PGtleXdvcmQ+Q2hpbGQ8L2tleXdvcmQ+PGtleXdvcmQ+
KlNhcmNvbWEsIEV3aW5nL2RydWcgdGhlcmFweTwva2V5d29yZD48a2V5d29yZD5OZW9wbGFzbSBS
ZWN1cnJlbmNlLCBMb2NhbC9kcnVnIHRoZXJhcHk8L2tleXdvcmQ+PGtleXdvcmQ+KkJvbmUgTmVv
cGxhc21zL3BhdGhvbG9neTwva2V5d29yZD48a2V5d29yZD5BbnRpYm9kaWVzLCBNb25vY2xvbmFs
LCBIdW1hbml6ZWQvdGhlcmFwZXV0aWMgdXNlPC9rZXl3b3JkPjxrZXl3b3JkPkN5Y2xvcGhvc3Bo
YW1pZGUvYWR2ZXJzZSBlZmZlY3RzPC9rZXl3b3JkPjxrZXl3b3JkPkV0b3Bvc2lkZS90aGVyYXBl
dXRpYyB1c2U8L2tleXdvcmQ+PGtleXdvcmQ+QW50aW5lb3BsYXN0aWMgQ29tYmluZWQgQ2hlbW90
aGVyYXB5IFByb3RvY29scy90aGVyYXBldXRpYyB1c2U8L2tleXdvcmQ+PGtleXdvcmQ+RG94b3J1
YmljaW4vYWR2ZXJzZSBlZmZlY3RzPC9rZXl3b3JkPjxrZXl3b3JkPlZpbmNyaXN0aW5lL2FkdmVy
c2UgZWZmZWN0czwva2V5d29yZD48a2V5d29yZD5BbnRpYm9kaWVzLCBNb25vY2xvbmFsL2FkdmVy
c2UgZWZmZWN0czwva2V5d29yZD48a2V5d29yZD5EaXNlYXNlLUZyZWUgU3Vydml2YWw8L2tleXdv
cmQ+PC9rZXl3b3Jkcz48ZGF0ZXM+PHllYXI+MjAyMzwveWVhcj48cHViLWRhdGVzPjxkYXRlPkFw
ciAxMDwvZGF0ZT48L3B1Yi1kYXRlcz48L2RhdGVzPjxpc2JuPjE1MjctNzc1NSAoRWxlY3Ryb25p
YykmI3hEOzA3MzItMTgzWCAoUHJpbnQpJiN4RDswNzMyLTE4M1ggKExpbmtpbmcpPC9pc2JuPjxh
Y2Nlc3Npb24tbnVtPjM2NjY5MTQwPC9hY2Nlc3Npb24tbnVtPjx1cmxzPjxyZWxhdGVkLXVybHM+
PHVybD5odHRwczovL3d3dy5uY2JpLm5sbS5uaWguZ292L3B1Ym1lZC8zNjY2OTE0MDwvdXJsPjwv
cmVsYXRlZC11cmxzPjwvdXJscz48Y3VzdG9tMT5UaGUgZm9sbG93aW5nIHJlcHJlc2VudHMgZGlz
Y2xvc3VyZSBpbmZvcm1hdGlvbiBwcm92aWRlZCBieSBhdXRob3JzIG9mIHRoaXMgbWFudXNjcmlw
dC4gQWxsIHJlbGF0aW9uc2hpcHMgYXJlIGNvbnNpZGVyZWQgY29tcGVuc2F0ZWQgdW5sZXNzIG90
aGVyd2lzZSBub3RlZC4gUmVsYXRpb25zaGlwcyBhcmUgc2VsZi1oZWxkIHVubGVzcyBub3RlZC4g
SSA9IEltbWVkaWF0ZSBGYW1pbHkgTWVtYmVyLCBJbnN0ID0gTXkgSW5zdGl0dXRpb24uIFJlbGF0
aW9uc2hpcHMgbWF5IG5vdCByZWxhdGUgdG8gdGhlIHN1YmplY3QgbWF0dGVyIG9mIHRoaXMgbWFu
dXNjcmlwdC4gRm9yIG1vcmUgaW5mb3JtYXRpb24gYWJvdXQgQVNDTyZhcG9zO3MgY29uZmxpY3Qg
b2YgaW50ZXJlc3QgcG9saWN5LCBwbGVhc2UgcmVmZXIgdG8gd3d3LmFzY28ub3JnL3J3YyBvciBh
c2NvcHVicy5vcmcvamNvL2F1dGhvcnMvYXV0aG9yLWNlbnRlci4gT3BlbiBQYXltZW50cyBpcyBh
IHB1YmxpYyBkYXRhYmFzZSBjb250YWluaW5nIGluZm9ybWF0aW9uIHJlcG9ydGVkIGJ5IGNvbXBh
bmllcyBhYm91dCBwYXltZW50cyBtYWRlIHRvIFVTLWxpY2Vuc2VkIHBoeXNpY2lhbnMgKE9wZW4g
UGF5bWVudHMpLiBSaWNoYXJkIEcuIEdvcmxpY2sgUmVzZWFyY2ggRnVuZGluZzogRWlzYWkgKElu
c3QpIE5vIG90aGVyIHBvdGVudGlhbCBjb25mbGljdHMgb2YgaW50ZXJlc3Qgd2VyZSByZXBvcnRl
ZC48L2N1c3RvbTE+PGN1c3RvbTI+UE1DMTAwODIyNTE8L2N1c3RvbTI+PGVsZWN0cm9uaWMtcmVz
b3VyY2UtbnVtPjEwLjEyMDAvSkNPLjIyLjAxODE1PC9lbGVjdHJvbmljLXJlc291cmNlLW51bT48
cmVtb3RlLWRhdGFiYXNlLW5hbWU+TWVkbGluZTwvcmVtb3RlLWRhdGFiYXNlLW5hbWU+PHJlbW90
ZS1kYXRhYmFzZS1wcm92aWRlcj5OTE08L3JlbW90ZS1kYXRhYmFzZS1wcm92aWRlcj48L3JlY29y
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3)</w:t>
      </w:r>
      <w:r w:rsidRPr="007F4B50">
        <w:rPr>
          <w:rFonts w:ascii="Arial" w:hAnsi="Arial" w:cs="Arial"/>
        </w:rPr>
        <w:fldChar w:fldCharType="end"/>
      </w:r>
      <w:r w:rsidRPr="007F4B50">
        <w:rPr>
          <w:rFonts w:ascii="Arial" w:hAnsi="Arial" w:cs="Arial"/>
        </w:rPr>
        <w:t xml:space="preserve">. </w:t>
      </w:r>
    </w:p>
    <w:p w14:paraId="4C2FF672" w14:textId="19876A4E" w:rsidR="00F05F50" w:rsidRPr="007F4B50" w:rsidRDefault="00F05F50" w:rsidP="00D26809">
      <w:pPr>
        <w:spacing w:line="480" w:lineRule="auto"/>
        <w:jc w:val="both"/>
        <w:rPr>
          <w:rFonts w:ascii="Arial" w:hAnsi="Arial" w:cs="Arial"/>
        </w:rPr>
      </w:pPr>
      <w:r w:rsidRPr="007F4B50">
        <w:rPr>
          <w:rFonts w:ascii="Arial" w:hAnsi="Arial" w:cs="Arial"/>
        </w:rPr>
        <w:t xml:space="preserve">Two antibodies towards the IGF-1R ligands were tested in humans - </w:t>
      </w:r>
      <w:proofErr w:type="spellStart"/>
      <w:r w:rsidRPr="007F4B50">
        <w:rPr>
          <w:rFonts w:ascii="Arial" w:hAnsi="Arial" w:cs="Arial"/>
        </w:rPr>
        <w:t>dusigitumab</w:t>
      </w:r>
      <w:proofErr w:type="spellEnd"/>
      <w:r w:rsidRPr="007F4B50">
        <w:rPr>
          <w:rFonts w:ascii="Arial" w:hAnsi="Arial" w:cs="Arial"/>
        </w:rPr>
        <w:t xml:space="preserve"> and </w:t>
      </w:r>
      <w:proofErr w:type="spellStart"/>
      <w:r w:rsidRPr="007F4B50">
        <w:rPr>
          <w:rFonts w:ascii="Arial" w:hAnsi="Arial" w:cs="Arial"/>
        </w:rPr>
        <w:t>xentuzumab</w:t>
      </w:r>
      <w:proofErr w:type="spellEnd"/>
      <w:r w:rsidRPr="007F4B50">
        <w:rPr>
          <w:rFonts w:ascii="Arial" w:hAnsi="Arial" w:cs="Arial"/>
        </w:rPr>
        <w:t>.</w:t>
      </w:r>
      <w:r w:rsidR="00082C87" w:rsidRPr="007F4B50">
        <w:rPr>
          <w:rFonts w:ascii="Arial" w:hAnsi="Arial" w:cs="Arial"/>
        </w:rPr>
        <w:t xml:space="preserve"> </w:t>
      </w:r>
      <w:proofErr w:type="spellStart"/>
      <w:r w:rsidR="009C110A" w:rsidRPr="007F4B50">
        <w:rPr>
          <w:rFonts w:ascii="Arial" w:hAnsi="Arial" w:cs="Arial"/>
        </w:rPr>
        <w:t>X</w:t>
      </w:r>
      <w:r w:rsidRPr="007F4B50">
        <w:rPr>
          <w:rFonts w:ascii="Arial" w:hAnsi="Arial" w:cs="Arial"/>
        </w:rPr>
        <w:t>entuzumab</w:t>
      </w:r>
      <w:proofErr w:type="spellEnd"/>
      <w:r w:rsidR="00EA10AF" w:rsidRPr="007F4B50">
        <w:rPr>
          <w:rFonts w:ascii="Arial" w:hAnsi="Arial" w:cs="Arial"/>
        </w:rPr>
        <w:t>,</w:t>
      </w:r>
      <w:r w:rsidRPr="007F4B50">
        <w:rPr>
          <w:rFonts w:ascii="Arial" w:hAnsi="Arial" w:cs="Arial"/>
        </w:rPr>
        <w:t xml:space="preserve"> a monoclonal antibody that binds to both IGF-1 and IGF-2</w:t>
      </w:r>
      <w:r w:rsidR="00EA10AF" w:rsidRPr="007F4B50">
        <w:rPr>
          <w:rFonts w:ascii="Arial" w:hAnsi="Arial" w:cs="Arial"/>
        </w:rPr>
        <w:t>,</w:t>
      </w:r>
      <w:r w:rsidRPr="007F4B50">
        <w:rPr>
          <w:rFonts w:ascii="Arial" w:hAnsi="Arial" w:cs="Arial"/>
        </w:rPr>
        <w:t xml:space="preserve"> showed initial promise </w:t>
      </w:r>
      <w:r w:rsidRPr="007F4B50">
        <w:rPr>
          <w:rFonts w:ascii="Arial" w:hAnsi="Arial" w:cs="Arial"/>
        </w:rPr>
        <w:fldChar w:fldCharType="begin">
          <w:fldData xml:space="preserve">PEVuZE5vdGU+PENpdGU+PEF1dGhvcj5kZSBCb25vPC9BdXRob3I+PFllYXI+MjAyMDwvWWVhcj48
UmVjTnVtPjgyMjc8L1JlY051bT48RGlzcGxheVRleHQ+KDU0KTwvRGlzcGxheVRleHQ+PHJlY29y
ZD48cmVjLW51bWJlcj44MjI3PC9yZWMtbnVtYmVyPjxmb3JlaWduLWtleXM+PGtleSBhcHA9IkVO
IiBkYi1pZD0ic3Z6enBlcnRxdGV0NXBlMHdhZXZ4dmZ0ZXcyYTU5dzlhMjIwIiB0aW1lc3RhbXA9
IjE2OTMxNTA2OTYiPjgyMjc8L2tleT48L2ZvcmVpZ24ta2V5cz48cmVmLXR5cGUgbmFtZT0iSm91
cm5hbCBBcnRpY2xlIj4xNzwvcmVmLXR5cGU+PGNvbnRyaWJ1dG9ycz48YXV0aG9ycz48YXV0aG9y
PmRlIEJvbm8sIEouPC9hdXRob3I+PGF1dGhvcj5MaW4sIEMuIEMuPC9hdXRob3I+PGF1dGhvcj5D
aGVuLCBMLiBULjwvYXV0aG9yPjxhdXRob3I+Q29ycmFsLCBKLjwvYXV0aG9yPjxhdXRob3I+TWlj
aGFsYXJlYSwgVi48L2F1dGhvcj48YXV0aG9yPlJpaGF3aSwgSy48L2F1dGhvcj48YXV0aG9yPk9u
ZywgTS48L2F1dGhvcj48YXV0aG9yPkxlZSwgSi4gSC48L2F1dGhvcj48YXV0aG9yPkhzdSwgQy4g
SC48L2F1dGhvcj48YXV0aG9yPllhbmcsIEouIEMuPC9hdXRob3I+PGF1dGhvcj5TaGlhaCwgSC4g
Uy48L2F1dGhvcj48YXV0aG9yPlllbiwgQy4gSi48L2F1dGhvcj48YXV0aG9yPkFudGhvbmV5LCBB
LjwvYXV0aG9yPjxhdXRob3I+Sm92ZSwgTS48L2F1dGhvcj48YXV0aG9yPkJ1c2Noa2UsIFMuPC9h
dXRob3I+PGF1dGhvcj5GdWVydGlnLCBSLjwvYXV0aG9yPjxhdXRob3I+U2NobWlkLCBVLjwvYXV0
aG9yPjxhdXRob3I+R29lbGRuZXIsIFIuIEcuPC9hdXRob3I+PGF1dGhvcj5TdHJlbGtvd2EsIE4u
PC9hdXRob3I+PGF1dGhvcj5IdWFuZywgRC4gQy48L2F1dGhvcj48YXV0aG9yPkJvZ2VucmllZGVy
LCBULjwvYXV0aG9yPjxhdXRob3I+VHdlbHZlcywgQy48L2F1dGhvcj48YXV0aG9yPkNoZW5nLCBB
LiBMLjwvYXV0aG9yPjwvYXV0aG9ycz48L2NvbnRyaWJ1dG9ycz48YXV0aC1hZGRyZXNzPkRydWcg
RGV2ZWxvcG1lbnQgVW5pdCwgUm95YWwgTWFyc2RlbiBIb3NwaXRhbCAmYW1wOyBJbnN0aXR1dGUg
b2YgQ2FuY2VyIFJlc2VhcmNoLCBEb3ducyBSb2FkLCBTdXR0b24sIFVLLiBqZGVib25vQGljci5h
Yy51ay4mI3hEO0RlcGFydG1lbnQgb2YgT25jb2xvZ3ksIE5hdGlvbmFsIFRhaXdhbiBVbml2ZXJz
aXR5IEhvc3BpdGFsLCA3IENodW5nIFNoYW4gUy4gUmQuLCBUYWlwZWksIFRhaXdhbi4mI3hEO0Rl
cGFydG1lbnQgb2YgSW50ZXJuYWwgTWVkaWNpbmUsIE5hdGlvbmFsIENoZW5nIEt1bmcgVW5pdmVy
c2l0eSBIb3NwaXRhbCwgTmF0aW9uYWwgQ2hlbmcgS3VuZyBVbml2ZXJzaXR5LCAxMzggU2hlbmcg
TGkgUm9hZCwgVGFpbmFuLCBUYWl3YW4uJiN4RDtEZXBhcnRtZW50IG9mIEludGVybmFsIE1lZGlj
aW5lLCBLYW9oc2l1bmcgTWVkaWNhbCBVbml2ZXJzaXR5IEhvc3BpdGFsLCBLYW9oc2l1bmcgTWVk
aWNhbCBVbml2ZXJzaXR5LCAxMDAgVHp5b3UgMXN0IFJvYWQsIEthb2hzaXVuZywgVGFpd2FuLiYj
eEQ7TmF0aW9uYWwgSW5zdGl0dXRlIG9mIENhbmNlciBSZXNlYXJjaCwgTmF0aW9uYWwgSGVhbHRo
IFJlc2VhcmNoIEluc3RpdHV0ZXMsIDM2NyBTaGVuZyBMaSBSb2FkLCBUYWluYW4sIFRhaXdhbi4m
I3hEO01lZGljYWwgT25jb2xvZ3kgRGVwYXJ0bWVudCwgQ2xpbmljYSBVbml2ZXJzaWRhZCBkZSBO
YXZhcnJhLCBDYWxsZSBNYXJxdWVzYWRvIGRlIFN0YS4gTWFydGEgMSwgTWFkcmlkLCBTcGFpbi4m
I3hEO0RydWcgRGV2ZWxvcG1lbnQgVW5pdCwgUm95YWwgTWFyc2RlbiBIb3NwaXRhbCAmYW1wOyBJ
bnN0aXR1dGUgb2YgQ2FuY2VyIFJlc2VhcmNoLCBEb3ducyBSb2FkLCBTdXR0b24sIFVLLiYjeEQ7
QXppZW5kYSBTYW5pdGFyaWEgVW5pdmVyc2l0YXJpYSBJbnRlZ3JhdGEgZGkgVWRpbmUsIFZpYSBQ
b3p6dW9sbywgMzMwLCAzMzEwMCwgVWRpbmUsIEl0YWx5LiYjeEQ7VGhlIE90dGF3YSBIb3NwaXRh
bCBDYW5jZXIgQ2VudHJlLCA1MDEgU215dGggUm9hZCwgT3R0YXdhLCBPTiwgQ2FuYWRhLiYjeEQ7
VGhlIFBoLkQuIFByb2dyYW0gZm9yIENhbmNlciBCaW9sb2d5IGFuZCBEcnVnIERpc2NvdmVyeSwg
Q29sbGVnZSBvZiBNZWRpY2FsIFNjaWVuY2UgYW5kIFRlY2hub2xvZ3ksIFRhaXBlaSBNZWRpY2Fs
IFVuaXZlcnNpdHksIDI1MCBXdXhpbmcgU3RyZWV0LCBUYWlwZWksIFRhaXdhbi4mI3hEO1VuaXZl
cnNpdHkgb2YgTGVlZHMgYW5kIExlZWRzIFRlYWNoaW5nIEhvc3BpdGFscyBUcnVzdCwgQmVja2V0
dCBTdHJlZXQsIExlZWRzLCBVSy4mI3hEO1RyYW5zbGF0aW9uYWwgTWVkaWNpbmUgJmFtcDsgQ2xp
bmljYWwgUGhhcm1hY29sb2d5LCBCb2VocmluZ2VyIEluZ2VsaGVpbSBQaGFybWEgR21iSCAmYW1w
OyBDby4gS0csIEJpcmtlbmRvcmZlciBTdHIuIDY1LCBCaWJlcmFjaCBhbiBkZXIgUmlzcywgR2Vy
bWFueS4mI3hEO0Jpb3N0YXRpc3RpY3MgYW5kIERhdGEgU2NpZW5jZXMsIEJvZWhyaW5nZXIgSW5n
ZWxoZWltIFBoYXJtYSBHbWJIICZhbXA7IENvIEtHLCBCaXJrZW5kb3JmZXIgU3RyLiA2NSwgQmli
ZXJhY2ggYW4gZGVyIFJpc3MsIEdlcm1hbnkuJiN4RDtNZWRpY2FsIERlcGFydG1lbnQsIEJvZWhy
aW5nZXIgSW5nZWxoZWltIFRhaXdhbiBMdGQsIDEyRiwgTm8uIDIsIFNlYyAzLCBNaW5zaGVuZyBF
YXN0IFJvYWQsIFRhaXBlaSwgVGFpd2FuLiYjeEQ7RGVwYXJ0bWVudCBvZiBVcm9sb2d5LCBVbml2
ZXJzaXR5IEhvc3BpdGFsIEdyb3NzaGFkZXJuLCBMdWR3aWctTWF4aW1pbGlhbnMtVW5pdmVyc2l0
eSwgMSBHZXNjaHdpc3Rlci1TY2hvbGwtUGxhdHosIE11bmljaCwgR2VybWFueS4mI3hEO01lZGlj
aW5lIGFuZCBUcmFuc2xhdGlvbmFsIFJlc2VhcmNoLCBCb2VocmluZ2VyIEluZ2VsaGVpbSBSQ1Ys
IDUtMTEgRG9rdG9yLUJvZWhyaW5nZXItR2Fzc2UsIFZpZW5uYSwgQXVzdHJpYS4mI3hEO05hdGlv
bmFsIFRhaXdhbiBVbml2ZXJzaXR5IENhbmNlciBDZW50ZXIsIFRhaXBlaSwgVGFpd2FuLjwvYXV0
aC1hZGRyZXNzPjx0aXRsZXM+PHRpdGxlPlR3byBmaXJzdC1pbi1odW1hbiBzdHVkaWVzIG9mIHhl
bnR1enVtYWIsIGEgaHVtYW5pc2VkIGluc3VsaW4tbGlrZSBncm93dGggZmFjdG9yIChJR0YpLW5l
dXRyYWxpc2luZyBhbnRpYm9keSwgaW4gcGF0aWVudHMgd2l0aCBhZHZhbmNlZCBzb2xpZCB0dW1v
dXJzPC90aXRsZT48c2Vjb25kYXJ5LXRpdGxlPkJyIEogQ2FuY2VyPC9zZWNvbmRhcnktdGl0bGU+
PC90aXRsZXM+PHBlcmlvZGljYWw+PGZ1bGwtdGl0bGU+QnIgSiBDYW5jZXI8L2Z1bGwtdGl0bGU+
PC9wZXJpb2RpY2FsPjxwYWdlcz4xMzI0LTEzMzI8L3BhZ2VzPjx2b2x1bWU+MTIyPC92b2x1bWU+
PG51bWJlcj45PC9udW1iZXI+PGVkaXRpb24+MjAyMDAzMTI8L2VkaXRpb24+PGtleXdvcmRzPjxr
ZXl3b3JkPkFkdWx0PC9rZXl3b3JkPjxrZXl3b3JkPkFnZWQ8L2tleXdvcmQ+PGtleXdvcmQ+QW50
aWJvZGllcywgTW9ub2Nsb25hbCwgSHVtYW5pemVkLyphZG1pbmlzdHJhdGlvbiAmYW1wOyBkb3Nh
Z2UvaW1tdW5vbG9neTwva2V5d29yZD48a2V5d29yZD5BbnRpYm9kaWVzLCBOZXV0cmFsaXppbmcv
YWRtaW5pc3RyYXRpb24gJmFtcDsgZG9zYWdlL2ltbXVub2xvZ3k8L2tleXdvcmQ+PGtleXdvcmQ+
RG9zZS1SZXNwb25zZSBSZWxhdGlvbnNoaXAsIERydWc8L2tleXdvcmQ+PGtleXdvcmQ+RmVtYWxl
PC9rZXl3b3JkPjxrZXl3b3JkPkh1bWFuczwva2V5d29yZD48a2V5d29yZD5JbnN1bGluLUxpa2Ug
R3Jvd3RoIEZhY3RvciBJLyphbnRhZ29uaXN0cyAmYW1wOyBpbmhpYml0b3JzL2ltbXVub2xvZ3k8
L2tleXdvcmQ+PGtleXdvcmQ+SW5zdWxpbi1MaWtlIEdyb3d0aCBGYWN0b3IgSUkvKmFudGFnb25p
c3RzICZhbXA7IGluaGliaXRvcnMvaW1tdW5vbG9neTwva2V5d29yZD48a2V5d29yZD5NYWxlPC9r
ZXl3b3JkPjxrZXl3b3JkPk1heGltdW0gVG9sZXJhdGVkIERvc2U8L2tleXdvcmQ+PGtleXdvcmQ+
TWlkZGxlIEFnZWQ8L2tleXdvcmQ+PGtleXdvcmQ+TmVvcGxhc21zLypkcnVnIHRoZXJhcHkvZ2Vu
ZXRpY3MvcGF0aG9sb2d5PC9rZXl3b3JkPjxrZXl3b3JkPllvdW5nIEFkdWx0PC9rZXl3b3JkPjwv
a2V5d29yZHM+PGRhdGVzPjx5ZWFyPjIwMjA8L3llYXI+PHB1Yi1kYXRlcz48ZGF0ZT5BcHI8L2Rh
dGU+PC9wdWItZGF0ZXM+PC9kYXRlcz48aXNibj4xNTMyLTE4MjcgKEVsZWN0cm9uaWMpJiN4RDsw
MDA3LTA5MjAgKFByaW50KSYjeEQ7MDAwNy0wOTIwIChMaW5raW5nKTwvaXNibj48YWNjZXNzaW9u
LW51bT4zMjE2MTM2ODwvYWNjZXNzaW9uLW51bT48dXJscz48cmVsYXRlZC11cmxzPjx1cmw+aHR0
cHM6Ly93d3cubmNiaS5ubG0ubmloLmdvdi9wdWJtZWQvMzIxNjEzNjg8L3VybD48L3JlbGF0ZWQt
dXJscz48L3VybHM+PGN1c3RvbTE+Si5kLkIuOiBjb25zdWx0YW5jaWVzIGZvciBBc3RlbGxhcywg
QXN0cmFaZW5lY2EsIEJvZWhyaW5nZXIgSW5nZWxoZWltLCBDYXJyaWNrLCBEYWlpY2hpLCBHZW5l
bnRlY2gvUm9jaGUsIEdTSywgTVNELCBNZXJjaywgTWVuYXJpbmksIFNlcm9ubywgU2Fub2ZpIEF2
ZW50aXMsIFNoYXR0dWNrIGFuZCBUYWlobzsgcmVjZWl2ZWQgcmVzZWFyY2ggZ3JhbnRzIGZyb20g
QXN0ZXgsIEFzdHJhWmVuZWNhLCBEYWlpY2hpLCBHZW5lbnRlY2gsIEdTSywgTWVyY2ssIE1TRCwg
U2Fub2ZpLCBhbmQgU2Vyb25vLiBDLkguSC46IGNvbnN1bHRhbmNpZXMgZm9yIEJyaXN0b2wtTXll
cnMgU3F1aWJiLCBFbGkgTGlsbHksIE1TRCwgTWVyY2sgU2Vyb25vLCBOb3ZhcnRpcywgT25vIFBo
YXJtYWNldXRpY2FsOyByZWNlaXZlZCByZW11bmVyYXRpb24gZnJvbSBCcmlzdG9sLU15ZXJzIFNx
dWliYiwgTVNELCBhbmQgT25vIFBoYXJtYWNldXRpY2FsOyByZWNlaXZlZCByZXNlYXJjaCBmdW5k
aW5nIGZyb20gQXN0cmFaZW5lY2EsIEJyaXN0b2wtTXllcnMgU3F1aWJiLCBHZW5lbnRlY2gsIE1T
RCwgTWVyY2sgU2Vyb25vLCBPbm8gUGhhcm1hY2V1dGljYWwsIGFuZCBUYWlobyBQaGFybWFjZXV0
aWNhbC4gQS5BLjogY29uc3VsdGFuY2llcyBmb3IgT25vIFBoYXJtYWNldXRpY2FscyBhbmQgQWR2
YW5jZWQgQWNjZWxlcmF0b3IgQXBwbGljYXRpb25zLiBTLkIuLCBSLkYuLCBVLlMuLCBSLkcuRy4s
IEQuQy5MLkguLCBOLlMuIGFuZCBULkIuOiBlbXBsb3llZXMgb2YgQm9laHJpbmdlciBJbmdlbGhl
aW0uIFQuQi46IG93bnMgc3RvY2sgaW4gUm9jaGUsIFNlYXR0bGUgR2VuZXRpY3MsIEltbXVub2dl
biwgR2lsZWFkLCBhbmQgQ2VsZ2VuZS4gQy5ULjogY29uc3VsdGFuY2llcyBmb3IgUGZpemVyLCBO
ZWt0YXIsIGFuZCBEYWlpY2hpOyByZWNlaXZlZCByZW11bmVyYXRpb24gZnJvbSBQZml6ZXIsIFJv
Y2hlLCBhbmQgRGFpaWNoaS4gSi5DLkguWS46IGNvbnN1bHRhbmNpZXMgZm9yIEJvZWhyaW5nZXIg
SW5nZWxoZWltLCBFbGkgTGlsbHksIEJheWVyLCBSb2NoZS9HZW5lbnRlY2gvQ2h1Z2FpLCBBc3Rl
bGxhcywgTVNELCBNZXJjayBTZXJvbm8sIFBmaXplciwgTm92YXJ0aXMsIENlbGdlbmUsIE1lcnJp
bWFjaywgWXVoYW4gUGhhcm1hY2V1dGljYWxzLCBCcmlzdG9sLU15ZXJzIFNxdWliYiwgT25vIFBo
YXJtYWNldXRpY2FsLCBEYWlpY2hpIFNhbmt5bywgQXN0cmFaZW5lY2EsIFRha2VkYSwgYW5kIEhh
bnNvaCBQaGFybWFjZXV0aWNhbHMuIEwuVC5DLjogY29uc3VsdGFuY2llcyBmb3IgT25vIFBoYXJt
YWNldXRpY2FsLCBCTVMsIE1TRCwgRWxpIExpbGx5LCBQaGFybWFFbmdpbmUsIEZpdmUgUHJpbWUs
IE5vdmFydGlzLCBhbmQgQXN0cmEgWmVuZWNhOyByZWNlaXZlZCBwYXRlbnQgcm95YWx0aWVzL2xp
Y2Vuc2luZyBmZWVzIGZyb20gSHVuaUxpZmU7IHJlY2VpdmVkIHJlbXVuZXJhdGlvbiBmcm9tIE9u
byBQaGFybWFjZXV0aWNhbCwgQnJpc3RvbC1NeWVycyBTcXVpYmIsIE1TRCwgRWxpIExpbGx5LCBQ
aGFtYUVuZ2luZSwgVFRZLCBTeW5jb3JlQmlvLCBGaXZlIFByaW1lLCBOb3ZhcnRpcywgQXN0cmEg
WmVuZWNhLCBhbmQgSXBzZW47IHJlY2VpdmVkIHJlc2VhcmNoIGZ1bmRpbmcgZnJvbSBOb3ZhcnRp
cywgUGZpemVyLCBNZXJjayBTZXJvbm8sIFBvbGFyaXMsIFRUWSwgU3luY29yZUJpbywgQ2VsZ2Vu
ZSwgYW5kIEJNUzsgQm9hcmQgTWVtYmVyIG9mIFNjaW5vUGhhcm0gVGFpd2FuLCBMdGQuIEEuTC5D
LjogY29uc3VsdGFuY2llcyBmb3IgTm92YXJ0aXMsIE1lcmNrIFNlcm9ubywgRWlzYWksIE1lcmNr
IFNoYXJwICZhbXA7IERvaG1lIChJLkEuKSBDb3JwLiwgRXhlbGl4aXMsIEJheWVyIEhlYWx0aENh
cmUgUGhhcm1hY2V1dGljYWxzIEluYy4sIEJyaXN0b2wtTXllcnMgU3F1aWJiIENvbXBhbnksIGFu
ZCBPbm8gUGhhcm1hY2V1dGljYWwgQ28uLCBMdGQuOyByZWNlaXZlZCByZW11bmVyYXRpb24gZnJv
bSBCYXllciwgRWlzYWksIE5vdmFydGlzLCBFbGkgTGlsbHksIGFuZCBNU0QuIFRoZSByZW1haW5p
bmcgYXV0aG9ycyBkZWNsYXJlIG5vIGNvbXBldGluZyBpbnRlcmVzdHMuPC9jdXN0b20xPjxjdXN0
b20yPlBNQzcxODg2NzA8L2N1c3RvbTI+PGVsZWN0cm9uaWMtcmVzb3VyY2UtbnVtPjEwLjEwMzgv
czQxNDE2LTAyMC0wNzc0LTE8L2VsZWN0cm9uaWMtcmVzb3VyY2UtbnVtPjxyZW1vdGUtZGF0YWJh
c2UtbmFtZT5NZWRsaW5lPC9yZW1vdGUtZGF0YWJhc2UtbmFtZT48cmVtb3RlLWRhdGFiYXNlLXBy
b3ZpZGVyPk5MTTwvcmVtb3RlLWRhdGFiYXNlLXByb3ZpZGVyPjwvcmVjb3JkPjwvQ2l0ZT48L0Vu
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kZSBCb25vPC9BdXRob3I+PFllYXI+MjAyMDwvWWVhcj48
UmVjTnVtPjgyMjc8L1JlY051bT48RGlzcGxheVRleHQ+KDU0KTwvRGlzcGxheVRleHQ+PHJlY29y
ZD48cmVjLW51bWJlcj44MjI3PC9yZWMtbnVtYmVyPjxmb3JlaWduLWtleXM+PGtleSBhcHA9IkVO
IiBkYi1pZD0ic3Z6enBlcnRxdGV0NXBlMHdhZXZ4dmZ0ZXcyYTU5dzlhMjIwIiB0aW1lc3RhbXA9
IjE2OTMxNTA2OTYiPjgyMjc8L2tleT48L2ZvcmVpZ24ta2V5cz48cmVmLXR5cGUgbmFtZT0iSm91
cm5hbCBBcnRpY2xlIj4xNzwvcmVmLXR5cGU+PGNvbnRyaWJ1dG9ycz48YXV0aG9ycz48YXV0aG9y
PmRlIEJvbm8sIEouPC9hdXRob3I+PGF1dGhvcj5MaW4sIEMuIEMuPC9hdXRob3I+PGF1dGhvcj5D
aGVuLCBMLiBULjwvYXV0aG9yPjxhdXRob3I+Q29ycmFsLCBKLjwvYXV0aG9yPjxhdXRob3I+TWlj
aGFsYXJlYSwgVi48L2F1dGhvcj48YXV0aG9yPlJpaGF3aSwgSy48L2F1dGhvcj48YXV0aG9yPk9u
ZywgTS48L2F1dGhvcj48YXV0aG9yPkxlZSwgSi4gSC48L2F1dGhvcj48YXV0aG9yPkhzdSwgQy4g
SC48L2F1dGhvcj48YXV0aG9yPllhbmcsIEouIEMuPC9hdXRob3I+PGF1dGhvcj5TaGlhaCwgSC4g
Uy48L2F1dGhvcj48YXV0aG9yPlllbiwgQy4gSi48L2F1dGhvcj48YXV0aG9yPkFudGhvbmV5LCBB
LjwvYXV0aG9yPjxhdXRob3I+Sm92ZSwgTS48L2F1dGhvcj48YXV0aG9yPkJ1c2Noa2UsIFMuPC9h
dXRob3I+PGF1dGhvcj5GdWVydGlnLCBSLjwvYXV0aG9yPjxhdXRob3I+U2NobWlkLCBVLjwvYXV0
aG9yPjxhdXRob3I+R29lbGRuZXIsIFIuIEcuPC9hdXRob3I+PGF1dGhvcj5TdHJlbGtvd2EsIE4u
PC9hdXRob3I+PGF1dGhvcj5IdWFuZywgRC4gQy48L2F1dGhvcj48YXV0aG9yPkJvZ2VucmllZGVy
LCBULjwvYXV0aG9yPjxhdXRob3I+VHdlbHZlcywgQy48L2F1dGhvcj48YXV0aG9yPkNoZW5nLCBB
LiBMLjwvYXV0aG9yPjwvYXV0aG9ycz48L2NvbnRyaWJ1dG9ycz48YXV0aC1hZGRyZXNzPkRydWcg
RGV2ZWxvcG1lbnQgVW5pdCwgUm95YWwgTWFyc2RlbiBIb3NwaXRhbCAmYW1wOyBJbnN0aXR1dGUg
b2YgQ2FuY2VyIFJlc2VhcmNoLCBEb3ducyBSb2FkLCBTdXR0b24sIFVLLiBqZGVib25vQGljci5h
Yy51ay4mI3hEO0RlcGFydG1lbnQgb2YgT25jb2xvZ3ksIE5hdGlvbmFsIFRhaXdhbiBVbml2ZXJz
aXR5IEhvc3BpdGFsLCA3IENodW5nIFNoYW4gUy4gUmQuLCBUYWlwZWksIFRhaXdhbi4mI3hEO0Rl
cGFydG1lbnQgb2YgSW50ZXJuYWwgTWVkaWNpbmUsIE5hdGlvbmFsIENoZW5nIEt1bmcgVW5pdmVy
c2l0eSBIb3NwaXRhbCwgTmF0aW9uYWwgQ2hlbmcgS3VuZyBVbml2ZXJzaXR5LCAxMzggU2hlbmcg
TGkgUm9hZCwgVGFpbmFuLCBUYWl3YW4uJiN4RDtEZXBhcnRtZW50IG9mIEludGVybmFsIE1lZGlj
aW5lLCBLYW9oc2l1bmcgTWVkaWNhbCBVbml2ZXJzaXR5IEhvc3BpdGFsLCBLYW9oc2l1bmcgTWVk
aWNhbCBVbml2ZXJzaXR5LCAxMDAgVHp5b3UgMXN0IFJvYWQsIEthb2hzaXVuZywgVGFpd2FuLiYj
eEQ7TmF0aW9uYWwgSW5zdGl0dXRlIG9mIENhbmNlciBSZXNlYXJjaCwgTmF0aW9uYWwgSGVhbHRo
IFJlc2VhcmNoIEluc3RpdHV0ZXMsIDM2NyBTaGVuZyBMaSBSb2FkLCBUYWluYW4sIFRhaXdhbi4m
I3hEO01lZGljYWwgT25jb2xvZ3kgRGVwYXJ0bWVudCwgQ2xpbmljYSBVbml2ZXJzaWRhZCBkZSBO
YXZhcnJhLCBDYWxsZSBNYXJxdWVzYWRvIGRlIFN0YS4gTWFydGEgMSwgTWFkcmlkLCBTcGFpbi4m
I3hEO0RydWcgRGV2ZWxvcG1lbnQgVW5pdCwgUm95YWwgTWFyc2RlbiBIb3NwaXRhbCAmYW1wOyBJ
bnN0aXR1dGUgb2YgQ2FuY2VyIFJlc2VhcmNoLCBEb3ducyBSb2FkLCBTdXR0b24sIFVLLiYjeEQ7
QXppZW5kYSBTYW5pdGFyaWEgVW5pdmVyc2l0YXJpYSBJbnRlZ3JhdGEgZGkgVWRpbmUsIFZpYSBQ
b3p6dW9sbywgMzMwLCAzMzEwMCwgVWRpbmUsIEl0YWx5LiYjeEQ7VGhlIE90dGF3YSBIb3NwaXRh
bCBDYW5jZXIgQ2VudHJlLCA1MDEgU215dGggUm9hZCwgT3R0YXdhLCBPTiwgQ2FuYWRhLiYjeEQ7
VGhlIFBoLkQuIFByb2dyYW0gZm9yIENhbmNlciBCaW9sb2d5IGFuZCBEcnVnIERpc2NvdmVyeSwg
Q29sbGVnZSBvZiBNZWRpY2FsIFNjaWVuY2UgYW5kIFRlY2hub2xvZ3ksIFRhaXBlaSBNZWRpY2Fs
IFVuaXZlcnNpdHksIDI1MCBXdXhpbmcgU3RyZWV0LCBUYWlwZWksIFRhaXdhbi4mI3hEO1VuaXZl
cnNpdHkgb2YgTGVlZHMgYW5kIExlZWRzIFRlYWNoaW5nIEhvc3BpdGFscyBUcnVzdCwgQmVja2V0
dCBTdHJlZXQsIExlZWRzLCBVSy4mI3hEO1RyYW5zbGF0aW9uYWwgTWVkaWNpbmUgJmFtcDsgQ2xp
bmljYWwgUGhhcm1hY29sb2d5LCBCb2VocmluZ2VyIEluZ2VsaGVpbSBQaGFybWEgR21iSCAmYW1w
OyBDby4gS0csIEJpcmtlbmRvcmZlciBTdHIuIDY1LCBCaWJlcmFjaCBhbiBkZXIgUmlzcywgR2Vy
bWFueS4mI3hEO0Jpb3N0YXRpc3RpY3MgYW5kIERhdGEgU2NpZW5jZXMsIEJvZWhyaW5nZXIgSW5n
ZWxoZWltIFBoYXJtYSBHbWJIICZhbXA7IENvIEtHLCBCaXJrZW5kb3JmZXIgU3RyLiA2NSwgQmli
ZXJhY2ggYW4gZGVyIFJpc3MsIEdlcm1hbnkuJiN4RDtNZWRpY2FsIERlcGFydG1lbnQsIEJvZWhy
aW5nZXIgSW5nZWxoZWltIFRhaXdhbiBMdGQsIDEyRiwgTm8uIDIsIFNlYyAzLCBNaW5zaGVuZyBF
YXN0IFJvYWQsIFRhaXBlaSwgVGFpd2FuLiYjeEQ7RGVwYXJ0bWVudCBvZiBVcm9sb2d5LCBVbml2
ZXJzaXR5IEhvc3BpdGFsIEdyb3NzaGFkZXJuLCBMdWR3aWctTWF4aW1pbGlhbnMtVW5pdmVyc2l0
eSwgMSBHZXNjaHdpc3Rlci1TY2hvbGwtUGxhdHosIE11bmljaCwgR2VybWFueS4mI3hEO01lZGlj
aW5lIGFuZCBUcmFuc2xhdGlvbmFsIFJlc2VhcmNoLCBCb2VocmluZ2VyIEluZ2VsaGVpbSBSQ1Ys
IDUtMTEgRG9rdG9yLUJvZWhyaW5nZXItR2Fzc2UsIFZpZW5uYSwgQXVzdHJpYS4mI3hEO05hdGlv
bmFsIFRhaXdhbiBVbml2ZXJzaXR5IENhbmNlciBDZW50ZXIsIFRhaXBlaSwgVGFpd2FuLjwvYXV0
aC1hZGRyZXNzPjx0aXRsZXM+PHRpdGxlPlR3byBmaXJzdC1pbi1odW1hbiBzdHVkaWVzIG9mIHhl
bnR1enVtYWIsIGEgaHVtYW5pc2VkIGluc3VsaW4tbGlrZSBncm93dGggZmFjdG9yIChJR0YpLW5l
dXRyYWxpc2luZyBhbnRpYm9keSwgaW4gcGF0aWVudHMgd2l0aCBhZHZhbmNlZCBzb2xpZCB0dW1v
dXJzPC90aXRsZT48c2Vjb25kYXJ5LXRpdGxlPkJyIEogQ2FuY2VyPC9zZWNvbmRhcnktdGl0bGU+
PC90aXRsZXM+PHBlcmlvZGljYWw+PGZ1bGwtdGl0bGU+QnIgSiBDYW5jZXI8L2Z1bGwtdGl0bGU+
PC9wZXJpb2RpY2FsPjxwYWdlcz4xMzI0LTEzMzI8L3BhZ2VzPjx2b2x1bWU+MTIyPC92b2x1bWU+
PG51bWJlcj45PC9udW1iZXI+PGVkaXRpb24+MjAyMDAzMTI8L2VkaXRpb24+PGtleXdvcmRzPjxr
ZXl3b3JkPkFkdWx0PC9rZXl3b3JkPjxrZXl3b3JkPkFnZWQ8L2tleXdvcmQ+PGtleXdvcmQ+QW50
aWJvZGllcywgTW9ub2Nsb25hbCwgSHVtYW5pemVkLyphZG1pbmlzdHJhdGlvbiAmYW1wOyBkb3Nh
Z2UvaW1tdW5vbG9neTwva2V5d29yZD48a2V5d29yZD5BbnRpYm9kaWVzLCBOZXV0cmFsaXppbmcv
YWRtaW5pc3RyYXRpb24gJmFtcDsgZG9zYWdlL2ltbXVub2xvZ3k8L2tleXdvcmQ+PGtleXdvcmQ+
RG9zZS1SZXNwb25zZSBSZWxhdGlvbnNoaXAsIERydWc8L2tleXdvcmQ+PGtleXdvcmQ+RmVtYWxl
PC9rZXl3b3JkPjxrZXl3b3JkPkh1bWFuczwva2V5d29yZD48a2V5d29yZD5JbnN1bGluLUxpa2Ug
R3Jvd3RoIEZhY3RvciBJLyphbnRhZ29uaXN0cyAmYW1wOyBpbmhpYml0b3JzL2ltbXVub2xvZ3k8
L2tleXdvcmQ+PGtleXdvcmQ+SW5zdWxpbi1MaWtlIEdyb3d0aCBGYWN0b3IgSUkvKmFudGFnb25p
c3RzICZhbXA7IGluaGliaXRvcnMvaW1tdW5vbG9neTwva2V5d29yZD48a2V5d29yZD5NYWxlPC9r
ZXl3b3JkPjxrZXl3b3JkPk1heGltdW0gVG9sZXJhdGVkIERvc2U8L2tleXdvcmQ+PGtleXdvcmQ+
TWlkZGxlIEFnZWQ8L2tleXdvcmQ+PGtleXdvcmQ+TmVvcGxhc21zLypkcnVnIHRoZXJhcHkvZ2Vu
ZXRpY3MvcGF0aG9sb2d5PC9rZXl3b3JkPjxrZXl3b3JkPllvdW5nIEFkdWx0PC9rZXl3b3JkPjwv
a2V5d29yZHM+PGRhdGVzPjx5ZWFyPjIwMjA8L3llYXI+PHB1Yi1kYXRlcz48ZGF0ZT5BcHI8L2Rh
dGU+PC9wdWItZGF0ZXM+PC9kYXRlcz48aXNibj4xNTMyLTE4MjcgKEVsZWN0cm9uaWMpJiN4RDsw
MDA3LTA5MjAgKFByaW50KSYjeEQ7MDAwNy0wOTIwIChMaW5raW5nKTwvaXNibj48YWNjZXNzaW9u
LW51bT4zMjE2MTM2ODwvYWNjZXNzaW9uLW51bT48dXJscz48cmVsYXRlZC11cmxzPjx1cmw+aHR0
cHM6Ly93d3cubmNiaS5ubG0ubmloLmdvdi9wdWJtZWQvMzIxNjEzNjg8L3VybD48L3JlbGF0ZWQt
dXJscz48L3VybHM+PGN1c3RvbTE+Si5kLkIuOiBjb25zdWx0YW5jaWVzIGZvciBBc3RlbGxhcywg
QXN0cmFaZW5lY2EsIEJvZWhyaW5nZXIgSW5nZWxoZWltLCBDYXJyaWNrLCBEYWlpY2hpLCBHZW5l
bnRlY2gvUm9jaGUsIEdTSywgTVNELCBNZXJjaywgTWVuYXJpbmksIFNlcm9ubywgU2Fub2ZpIEF2
ZW50aXMsIFNoYXR0dWNrIGFuZCBUYWlobzsgcmVjZWl2ZWQgcmVzZWFyY2ggZ3JhbnRzIGZyb20g
QXN0ZXgsIEFzdHJhWmVuZWNhLCBEYWlpY2hpLCBHZW5lbnRlY2gsIEdTSywgTWVyY2ssIE1TRCwg
U2Fub2ZpLCBhbmQgU2Vyb25vLiBDLkguSC46IGNvbnN1bHRhbmNpZXMgZm9yIEJyaXN0b2wtTXll
cnMgU3F1aWJiLCBFbGkgTGlsbHksIE1TRCwgTWVyY2sgU2Vyb25vLCBOb3ZhcnRpcywgT25vIFBo
YXJtYWNldXRpY2FsOyByZWNlaXZlZCByZW11bmVyYXRpb24gZnJvbSBCcmlzdG9sLU15ZXJzIFNx
dWliYiwgTVNELCBhbmQgT25vIFBoYXJtYWNldXRpY2FsOyByZWNlaXZlZCByZXNlYXJjaCBmdW5k
aW5nIGZyb20gQXN0cmFaZW5lY2EsIEJyaXN0b2wtTXllcnMgU3F1aWJiLCBHZW5lbnRlY2gsIE1T
RCwgTWVyY2sgU2Vyb25vLCBPbm8gUGhhcm1hY2V1dGljYWwsIGFuZCBUYWlobyBQaGFybWFjZXV0
aWNhbC4gQS5BLjogY29uc3VsdGFuY2llcyBmb3IgT25vIFBoYXJtYWNldXRpY2FscyBhbmQgQWR2
YW5jZWQgQWNjZWxlcmF0b3IgQXBwbGljYXRpb25zLiBTLkIuLCBSLkYuLCBVLlMuLCBSLkcuRy4s
IEQuQy5MLkguLCBOLlMuIGFuZCBULkIuOiBlbXBsb3llZXMgb2YgQm9laHJpbmdlciBJbmdlbGhl
aW0uIFQuQi46IG93bnMgc3RvY2sgaW4gUm9jaGUsIFNlYXR0bGUgR2VuZXRpY3MsIEltbXVub2dl
biwgR2lsZWFkLCBhbmQgQ2VsZ2VuZS4gQy5ULjogY29uc3VsdGFuY2llcyBmb3IgUGZpemVyLCBO
ZWt0YXIsIGFuZCBEYWlpY2hpOyByZWNlaXZlZCByZW11bmVyYXRpb24gZnJvbSBQZml6ZXIsIFJv
Y2hlLCBhbmQgRGFpaWNoaS4gSi5DLkguWS46IGNvbnN1bHRhbmNpZXMgZm9yIEJvZWhyaW5nZXIg
SW5nZWxoZWltLCBFbGkgTGlsbHksIEJheWVyLCBSb2NoZS9HZW5lbnRlY2gvQ2h1Z2FpLCBBc3Rl
bGxhcywgTVNELCBNZXJjayBTZXJvbm8sIFBmaXplciwgTm92YXJ0aXMsIENlbGdlbmUsIE1lcnJp
bWFjaywgWXVoYW4gUGhhcm1hY2V1dGljYWxzLCBCcmlzdG9sLU15ZXJzIFNxdWliYiwgT25vIFBo
YXJtYWNldXRpY2FsLCBEYWlpY2hpIFNhbmt5bywgQXN0cmFaZW5lY2EsIFRha2VkYSwgYW5kIEhh
bnNvaCBQaGFybWFjZXV0aWNhbHMuIEwuVC5DLjogY29uc3VsdGFuY2llcyBmb3IgT25vIFBoYXJt
YWNldXRpY2FsLCBCTVMsIE1TRCwgRWxpIExpbGx5LCBQaGFybWFFbmdpbmUsIEZpdmUgUHJpbWUs
IE5vdmFydGlzLCBhbmQgQXN0cmEgWmVuZWNhOyByZWNlaXZlZCBwYXRlbnQgcm95YWx0aWVzL2xp
Y2Vuc2luZyBmZWVzIGZyb20gSHVuaUxpZmU7IHJlY2VpdmVkIHJlbXVuZXJhdGlvbiBmcm9tIE9u
byBQaGFybWFjZXV0aWNhbCwgQnJpc3RvbC1NeWVycyBTcXVpYmIsIE1TRCwgRWxpIExpbGx5LCBQ
aGFtYUVuZ2luZSwgVFRZLCBTeW5jb3JlQmlvLCBGaXZlIFByaW1lLCBOb3ZhcnRpcywgQXN0cmEg
WmVuZWNhLCBhbmQgSXBzZW47IHJlY2VpdmVkIHJlc2VhcmNoIGZ1bmRpbmcgZnJvbSBOb3ZhcnRp
cywgUGZpemVyLCBNZXJjayBTZXJvbm8sIFBvbGFyaXMsIFRUWSwgU3luY29yZUJpbywgQ2VsZ2Vu
ZSwgYW5kIEJNUzsgQm9hcmQgTWVtYmVyIG9mIFNjaW5vUGhhcm0gVGFpd2FuLCBMdGQuIEEuTC5D
LjogY29uc3VsdGFuY2llcyBmb3IgTm92YXJ0aXMsIE1lcmNrIFNlcm9ubywgRWlzYWksIE1lcmNr
IFNoYXJwICZhbXA7IERvaG1lIChJLkEuKSBDb3JwLiwgRXhlbGl4aXMsIEJheWVyIEhlYWx0aENh
cmUgUGhhcm1hY2V1dGljYWxzIEluYy4sIEJyaXN0b2wtTXllcnMgU3F1aWJiIENvbXBhbnksIGFu
ZCBPbm8gUGhhcm1hY2V1dGljYWwgQ28uLCBMdGQuOyByZWNlaXZlZCByZW11bmVyYXRpb24gZnJv
bSBCYXllciwgRWlzYWksIE5vdmFydGlzLCBFbGkgTGlsbHksIGFuZCBNU0QuIFRoZSByZW1haW5p
bmcgYXV0aG9ycyBkZWNsYXJlIG5vIGNvbXBldGluZyBpbnRlcmVzdHMuPC9jdXN0b20xPjxjdXN0
b20yPlBNQzcxODg2NzA8L2N1c3RvbTI+PGVsZWN0cm9uaWMtcmVzb3VyY2UtbnVtPjEwLjEwMzgv
czQxNDE2LTAyMC0wNzc0LTE8L2VsZWN0cm9uaWMtcmVzb3VyY2UtbnVtPjxyZW1vdGUtZGF0YWJh
c2UtbmFtZT5NZWRsaW5lPC9yZW1vdGUtZGF0YWJhc2UtbmFtZT48cmVtb3RlLWRhdGFiYXNlLXBy
b3ZpZGVyPk5MTTwvcmVtb3RlLWRhdGFiYXNlLXByb3ZpZGVyPjwvcmVjb3JkPjwvQ2l0ZT48L0Vu
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4)</w:t>
      </w:r>
      <w:r w:rsidRPr="007F4B50">
        <w:rPr>
          <w:rFonts w:ascii="Arial" w:hAnsi="Arial" w:cs="Arial"/>
        </w:rPr>
        <w:fldChar w:fldCharType="end"/>
      </w:r>
      <w:r w:rsidR="009C110A" w:rsidRPr="007F4B50">
        <w:rPr>
          <w:rFonts w:ascii="Arial" w:hAnsi="Arial" w:cs="Arial"/>
        </w:rPr>
        <w:t>. However,</w:t>
      </w:r>
      <w:r w:rsidRPr="007F4B50">
        <w:rPr>
          <w:rFonts w:ascii="Arial" w:hAnsi="Arial" w:cs="Arial"/>
        </w:rPr>
        <w:t xml:space="preserve"> two recently concluded trials in prostate </w:t>
      </w:r>
      <w:r w:rsidRPr="007F4B50">
        <w:rPr>
          <w:rFonts w:ascii="Arial" w:hAnsi="Arial" w:cs="Arial"/>
        </w:rPr>
        <w:fldChar w:fldCharType="begin">
          <w:fldData xml:space="preserve">PEVuZE5vdGU+PENpdGU+PEF1dGhvcj5NYWNhdWxheTwvQXV0aG9yPjxZZWFyPjIwMjM8L1llYXI+
PFJlY051bT44MjI5PC9SZWNOdW0+PERpc3BsYXlUZXh0Pig1NSk8L0Rpc3BsYXlUZXh0PjxyZWNv
cmQ+PHJlYy1udW1iZXI+ODIyOTwvcmVjLW51bWJlcj48Zm9yZWlnbi1rZXlzPjxrZXkgYXBwPSJF
TiIgZGItaWQ9InN2enpwZXJ0cXRldDVwZTB3YWV2eHZmdGV3MmE1OXc5YTIyMCIgdGltZXN0YW1w
PSIxNjkzMTUwODU2Ij44MjI5PC9rZXk+PC9mb3JlaWduLWtleXM+PHJlZi10eXBlIG5hbWU9Ikpv
dXJuYWwgQXJ0aWNsZSI+MTc8L3JlZi10eXBlPjxjb250cmlidXRvcnM+PGF1dGhvcnM+PGF1dGhv
cj5NYWNhdWxheSwgVi4gTS48L2F1dGhvcj48YXV0aG9yPkxvcmQsIFMuPC9hdXRob3I+PGF1dGhv
cj5IdXNzYWluLCBTLjwvYXV0aG9yPjxhdXRob3I+TWFyb3RvLCBKLiBQLjwvYXV0aG9yPjxhdXRo
b3I+Sm9uZXMsIFIuIEguPC9hdXRob3I+PGF1dGhvcj5DbGltZW50LCBNLiBBLjwvYXV0aG9yPjxh
dXRob3I+Q29vaywgTi48L2F1dGhvcj48YXV0aG9yPkxpbiwgQy4gQy48L2F1dGhvcj48YXV0aG9y
PldhbmcsIFMuIFMuPC9hdXRob3I+PGF1dGhvcj5CaWFuY2hpbmksIEQuPC9hdXRob3I+PGF1dGhv
cj5CYWlsZXksIE0uPC9hdXRob3I+PGF1dGhvcj5TY2hsaWVrZXIsIEwuPC9hdXRob3I+PGF1dGhv
cj5Cb2dlbnJpZWRlciwgVC48L2F1dGhvcj48YXV0aG9yPmRlIEJvbm8sIEouPC9hdXRob3I+PC9h
dXRob3JzPjwvY29udHJpYnV0b3JzPjxhdXRoLWFkZHJlc3M+TnVmZmllbGQgRGVwYXJ0bWVudCBv
ZiBTdXJnaWNhbCBTY2llbmNlcywgVW5pdmVyc2l0eSBvZiBPeGZvcmQsIE94Zm9yZCwgVUsuJiN4
RDtEZXBhcnRtZW50IG9mIE9uY29sb2d5LCBVbml2ZXJzaXR5IG9mIE94Zm9yZCwgT3hmb3JkLCBV
Sy4mI3hEO0RlcGFydG1lbnQgb2YgT25jb2xvZ3kgYW5kIE1ldGFib2xpc20sIFVuaXZlcnNpdHkg
b2YgU2hlZmZpZWxkLCBTaGVmZmllbGQsIFVLLiYjeEQ7SG9zcGl0YWwgZGUgbGEgU2FudGEgQ3Jl
dSBpIFNhbnQgUGF1LCBCYXJjZWxvbmEsIFNwYWluLiYjeEQ7VmVsaW5kcmUgQ2FuY2VyIENlbnRy
ZSBhbmQgQ2FyZGlmZiBVbml2ZXJzaXR5LCBDYXJkaWZmLCBVSy4mI3hEO0luc3RpdHV0byBWYWxl
bmNpYW5vIGRlIE9uY29sb2dpYSAoSVZPKSwgVmFsZW5jaWEsIFNwYWluLiYjeEQ7VGhlIENocmlz
dGllIE5IUyBGb3VuZGF0aW9uIFRydXN0IGFuZCB0aGUgVW5pdmVyc2l0eSBvZiBNYW5jaGVzdGVy
LCBNYW5jaGVzdGVyLCBVSy4mI3hEO05hdGlvbmFsIFRhaXdhbiBVbml2ZXJzaXR5IEhvc3BpdGFs
LCBUYWlwZWksIFRhaXdhbi4mI3hEO1RhaWNodW5nIFZldGVyYW5zIEdlbmVyYWwgSG9zcGl0YWws
IFRhaWNodW5nLCBUYWl3YW4uJiN4RDtUaGUgSW5zdGl0dXRlIG9mIENhbmNlciBSZXNlYXJjaCwg
TG9uZG9uLCBVSy4mI3hEO1RoZSBSb3lhbCBNYXJzZGVuIE5IUyBGb3VuZGF0aW9uIFRydXN0LCBT
dXR0b24sIExvbmRvbiwgVUsuJiN4RDtCb2VocmluZ2VyIEluZ2VsaGVpbSBMdGQsIEJyYWNrbmVs
bCwgQmVya3NoaXJlLCBVSy4mI3hEO0V4dGVybmFsIFN0YXRpc3RpY2lhbiBvbiBiZWhhbGYgb2Yg
Qm9laHJpbmdlciBJbmdlbGhlaW0gR21iSCAmYW1wOyBDby4gS0csIFN0YWJ1cm8gR21iSCAmYW1w
OyBDby4gS0csIE11bmljaCwgR2VybWFueS4mI3hEO0JvZWhyaW5nZXIgSW5nZWxoZWltIFJDViBH
bWJIICZhbXA7IENvIEtHLCBWaWVubmEsIEF1c3RyaWEuJiN4RDtEZXBhcnRtZW50IG9mIEV4cGVy
aW1lbnRhbCBhbmQgQ2xpbmljYWwgUGhhcm1hY29sb2d5IGFuZCBQaGFybWFjb2dlbm9taWNzLCBV
bml2ZXJzaXR5IEhvc3BpdGFsIFR1YmluZ2VuLCBUdWJpbmdlbiwgR2VybWFueS4mI3hEO1RoZSBJ
bnN0aXR1dGUgb2YgQ2FuY2VyIFJlc2VhcmNoLCBMb25kb24sIFVLLiBqZGVib25vQGljci5hYy51
ay4mI3hEO1RoZSBSb3lhbCBNYXJzZGVuIE5IUyBGb3VuZGF0aW9uIFRydXN0LCBTdXR0b24sIExv
bmRvbiwgVUsuIGpkZWJvbm9AaWNyLmFjLnVrLjwvYXV0aC1hZGRyZXNzPjx0aXRsZXM+PHRpdGxl
PkEgUGhhc2UgSWIvSUkgc3R1ZHkgb2YgSUdGLW5ldXRyYWxpc2luZyBhbnRpYm9keSB4ZW50dXp1
bWFiIHdpdGggZW56YWx1dGFtaWRlIGluIG1ldGFzdGF0aWMgY2FzdHJhdGlvbi1yZXNpc3RhbnQg
cHJvc3RhdGUgY2FuY2VyPC90aXRsZT48c2Vjb25kYXJ5LXRpdGxlPkJyIEogQ2FuY2VyPC9zZWNv
bmRhcnktdGl0bGU+PC90aXRsZXM+PHBlcmlvZGljYWw+PGZ1bGwtdGl0bGU+QnIgSiBDYW5jZXI8
L2Z1bGwtdGl0bGU+PC9wZXJpb2RpY2FsPjxlZGl0aW9uPjIwMjMwODAzPC9lZGl0aW9uPjxkYXRl
cz48eWVhcj4yMDIzPC95ZWFyPjxwdWItZGF0ZXM+PGRhdGU+QXVnIDM8L2RhdGU+PC9wdWItZGF0
ZXM+PC9kYXRlcz48aXNibj4xNTMyLTE4MjcgKEVsZWN0cm9uaWMpJiN4RDswMDA3LTA5MjAgKExp
bmtpbmcpPC9pc2JuPjxhY2Nlc3Npb24tbnVtPjM3NTM3MjUzPC9hY2Nlc3Npb24tbnVtPjx1cmxz
PjxyZWxhdGVkLXVybHM+PHVybD5odHRwczovL3d3dy5uY2JpLm5sbS5uaWguZ292L3B1Ym1lZC8z
NzUzNzI1MzwvdXJsPjwvcmVsYXRlZC11cmxzPjwvdXJscz48ZWxlY3Ryb25pYy1yZXNvdXJjZS1u
dW0+MTAuMTAzOC9zNDE0MTYtMDIzLTAyMzgwLTE8L2VsZWN0cm9uaWMtcmVzb3VyY2UtbnVtPjxy
ZW1vdGUtZGF0YWJhc2UtbmFtZT5QdWJsaXNoZXI8L3JlbW90ZS1kYXRhYmFzZS1uYW1lPjxyZW1v
dGUtZGF0YWJhc2UtcHJvdmlkZXI+TkxNPC9yZW1vdGUtZGF0YWJhc2UtcHJvdmlkZXI+PC9yZWNv
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NYWNhdWxheTwvQXV0aG9yPjxZZWFyPjIwMjM8L1llYXI+
PFJlY051bT44MjI5PC9SZWNOdW0+PERpc3BsYXlUZXh0Pig1NSk8L0Rpc3BsYXlUZXh0PjxyZWNv
cmQ+PHJlYy1udW1iZXI+ODIyOTwvcmVjLW51bWJlcj48Zm9yZWlnbi1rZXlzPjxrZXkgYXBwPSJF
TiIgZGItaWQ9InN2enpwZXJ0cXRldDVwZTB3YWV2eHZmdGV3MmE1OXc5YTIyMCIgdGltZXN0YW1w
PSIxNjkzMTUwODU2Ij44MjI5PC9rZXk+PC9mb3JlaWduLWtleXM+PHJlZi10eXBlIG5hbWU9Ikpv
dXJuYWwgQXJ0aWNsZSI+MTc8L3JlZi10eXBlPjxjb250cmlidXRvcnM+PGF1dGhvcnM+PGF1dGhv
cj5NYWNhdWxheSwgVi4gTS48L2F1dGhvcj48YXV0aG9yPkxvcmQsIFMuPC9hdXRob3I+PGF1dGhv
cj5IdXNzYWluLCBTLjwvYXV0aG9yPjxhdXRob3I+TWFyb3RvLCBKLiBQLjwvYXV0aG9yPjxhdXRo
b3I+Sm9uZXMsIFIuIEguPC9hdXRob3I+PGF1dGhvcj5DbGltZW50LCBNLiBBLjwvYXV0aG9yPjxh
dXRob3I+Q29vaywgTi48L2F1dGhvcj48YXV0aG9yPkxpbiwgQy4gQy48L2F1dGhvcj48YXV0aG9y
PldhbmcsIFMuIFMuPC9hdXRob3I+PGF1dGhvcj5CaWFuY2hpbmksIEQuPC9hdXRob3I+PGF1dGhv
cj5CYWlsZXksIE0uPC9hdXRob3I+PGF1dGhvcj5TY2hsaWVrZXIsIEwuPC9hdXRob3I+PGF1dGhv
cj5Cb2dlbnJpZWRlciwgVC48L2F1dGhvcj48YXV0aG9yPmRlIEJvbm8sIEouPC9hdXRob3I+PC9h
dXRob3JzPjwvY29udHJpYnV0b3JzPjxhdXRoLWFkZHJlc3M+TnVmZmllbGQgRGVwYXJ0bWVudCBv
ZiBTdXJnaWNhbCBTY2llbmNlcywgVW5pdmVyc2l0eSBvZiBPeGZvcmQsIE94Zm9yZCwgVUsuJiN4
RDtEZXBhcnRtZW50IG9mIE9uY29sb2d5LCBVbml2ZXJzaXR5IG9mIE94Zm9yZCwgT3hmb3JkLCBV
Sy4mI3hEO0RlcGFydG1lbnQgb2YgT25jb2xvZ3kgYW5kIE1ldGFib2xpc20sIFVuaXZlcnNpdHkg
b2YgU2hlZmZpZWxkLCBTaGVmZmllbGQsIFVLLiYjeEQ7SG9zcGl0YWwgZGUgbGEgU2FudGEgQ3Jl
dSBpIFNhbnQgUGF1LCBCYXJjZWxvbmEsIFNwYWluLiYjeEQ7VmVsaW5kcmUgQ2FuY2VyIENlbnRy
ZSBhbmQgQ2FyZGlmZiBVbml2ZXJzaXR5LCBDYXJkaWZmLCBVSy4mI3hEO0luc3RpdHV0byBWYWxl
bmNpYW5vIGRlIE9uY29sb2dpYSAoSVZPKSwgVmFsZW5jaWEsIFNwYWluLiYjeEQ7VGhlIENocmlz
dGllIE5IUyBGb3VuZGF0aW9uIFRydXN0IGFuZCB0aGUgVW5pdmVyc2l0eSBvZiBNYW5jaGVzdGVy
LCBNYW5jaGVzdGVyLCBVSy4mI3hEO05hdGlvbmFsIFRhaXdhbiBVbml2ZXJzaXR5IEhvc3BpdGFs
LCBUYWlwZWksIFRhaXdhbi4mI3hEO1RhaWNodW5nIFZldGVyYW5zIEdlbmVyYWwgSG9zcGl0YWws
IFRhaWNodW5nLCBUYWl3YW4uJiN4RDtUaGUgSW5zdGl0dXRlIG9mIENhbmNlciBSZXNlYXJjaCwg
TG9uZG9uLCBVSy4mI3hEO1RoZSBSb3lhbCBNYXJzZGVuIE5IUyBGb3VuZGF0aW9uIFRydXN0LCBT
dXR0b24sIExvbmRvbiwgVUsuJiN4RDtCb2VocmluZ2VyIEluZ2VsaGVpbSBMdGQsIEJyYWNrbmVs
bCwgQmVya3NoaXJlLCBVSy4mI3hEO0V4dGVybmFsIFN0YXRpc3RpY2lhbiBvbiBiZWhhbGYgb2Yg
Qm9laHJpbmdlciBJbmdlbGhlaW0gR21iSCAmYW1wOyBDby4gS0csIFN0YWJ1cm8gR21iSCAmYW1w
OyBDby4gS0csIE11bmljaCwgR2VybWFueS4mI3hEO0JvZWhyaW5nZXIgSW5nZWxoZWltIFJDViBH
bWJIICZhbXA7IENvIEtHLCBWaWVubmEsIEF1c3RyaWEuJiN4RDtEZXBhcnRtZW50IG9mIEV4cGVy
aW1lbnRhbCBhbmQgQ2xpbmljYWwgUGhhcm1hY29sb2d5IGFuZCBQaGFybWFjb2dlbm9taWNzLCBV
bml2ZXJzaXR5IEhvc3BpdGFsIFR1YmluZ2VuLCBUdWJpbmdlbiwgR2VybWFueS4mI3hEO1RoZSBJ
bnN0aXR1dGUgb2YgQ2FuY2VyIFJlc2VhcmNoLCBMb25kb24sIFVLLiBqZGVib25vQGljci5hYy51
ay4mI3hEO1RoZSBSb3lhbCBNYXJzZGVuIE5IUyBGb3VuZGF0aW9uIFRydXN0LCBTdXR0b24sIExv
bmRvbiwgVUsuIGpkZWJvbm9AaWNyLmFjLnVrLjwvYXV0aC1hZGRyZXNzPjx0aXRsZXM+PHRpdGxl
PkEgUGhhc2UgSWIvSUkgc3R1ZHkgb2YgSUdGLW5ldXRyYWxpc2luZyBhbnRpYm9keSB4ZW50dXp1
bWFiIHdpdGggZW56YWx1dGFtaWRlIGluIG1ldGFzdGF0aWMgY2FzdHJhdGlvbi1yZXNpc3RhbnQg
cHJvc3RhdGUgY2FuY2VyPC90aXRsZT48c2Vjb25kYXJ5LXRpdGxlPkJyIEogQ2FuY2VyPC9zZWNv
bmRhcnktdGl0bGU+PC90aXRsZXM+PHBlcmlvZGljYWw+PGZ1bGwtdGl0bGU+QnIgSiBDYW5jZXI8
L2Z1bGwtdGl0bGU+PC9wZXJpb2RpY2FsPjxlZGl0aW9uPjIwMjMwODAzPC9lZGl0aW9uPjxkYXRl
cz48eWVhcj4yMDIzPC95ZWFyPjxwdWItZGF0ZXM+PGRhdGU+QXVnIDM8L2RhdGU+PC9wdWItZGF0
ZXM+PC9kYXRlcz48aXNibj4xNTMyLTE4MjcgKEVsZWN0cm9uaWMpJiN4RDswMDA3LTA5MjAgKExp
bmtpbmcpPC9pc2JuPjxhY2Nlc3Npb24tbnVtPjM3NTM3MjUzPC9hY2Nlc3Npb24tbnVtPjx1cmxz
PjxyZWxhdGVkLXVybHM+PHVybD5odHRwczovL3d3dy5uY2JpLm5sbS5uaWguZ292L3B1Ym1lZC8z
NzUzNzI1MzwvdXJsPjwvcmVsYXRlZC11cmxzPjwvdXJscz48ZWxlY3Ryb25pYy1yZXNvdXJjZS1u
dW0+MTAuMTAzOC9zNDE0MTYtMDIzLTAyMzgwLTE8L2VsZWN0cm9uaWMtcmVzb3VyY2UtbnVtPjxy
ZW1vdGUtZGF0YWJhc2UtbmFtZT5QdWJsaXNoZXI8L3JlbW90ZS1kYXRhYmFzZS1uYW1lPjxyZW1v
dGUtZGF0YWJhc2UtcHJvdmlkZXI+TkxNPC9yZW1vdGUtZGF0YWJhc2UtcHJvdmlkZXI+PC9yZWNv
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5)</w:t>
      </w:r>
      <w:r w:rsidRPr="007F4B50">
        <w:rPr>
          <w:rFonts w:ascii="Arial" w:hAnsi="Arial" w:cs="Arial"/>
        </w:rPr>
        <w:fldChar w:fldCharType="end"/>
      </w:r>
      <w:r w:rsidRPr="007F4B50">
        <w:rPr>
          <w:rFonts w:ascii="Arial" w:hAnsi="Arial" w:cs="Arial"/>
        </w:rPr>
        <w:t xml:space="preserve"> and metastatic breast </w:t>
      </w:r>
      <w:r w:rsidRPr="007F4B50">
        <w:rPr>
          <w:rFonts w:ascii="Arial" w:hAnsi="Arial" w:cs="Arial"/>
        </w:rPr>
        <w:fldChar w:fldCharType="begin">
          <w:fldData xml:space="preserve">PEVuZE5vdGU+PENpdGU+PEF1dGhvcj5TY2htaWQ8L0F1dGhvcj48WWVhcj4yMDIzPC9ZZWFyPjxS
ZWNOdW0+ODIyODwvUmVjTnVtPjxEaXNwbGF5VGV4dD4oNTYpPC9EaXNwbGF5VGV4dD48cmVjb3Jk
PjxyZWMtbnVtYmVyPjgyMjg8L3JlYy1udW1iZXI+PGZvcmVpZ24ta2V5cz48a2V5IGFwcD0iRU4i
IGRiLWlkPSJzdnp6cGVydHF0ZXQ1cGUwd2Fldnh2ZnRldzJhNTl3OWEyMjAiIHRpbWVzdGFtcD0i
MTY5MzE1MDgyMiI+ODIyODwva2V5PjwvZm9yZWlnbi1rZXlzPjxyZWYtdHlwZSBuYW1lPSJKb3Vy
bmFsIEFydGljbGUiPjE3PC9yZWYtdHlwZT48Y29udHJpYnV0b3JzPjxhdXRob3JzPjxhdXRob3I+
U2NobWlkLCBQLjwvYXV0aG9yPjxhdXRob3I+Q29ydGVzLCBKLjwvYXV0aG9yPjxhdXRob3I+Sm9h
cXVpbSwgQS48L2F1dGhvcj48YXV0aG9yPkphbmV6LCBOLiBNLjwvYXV0aG9yPjxhdXRob3I+TW9y
YWxlcywgUy48L2F1dGhvcj48YXV0aG9yPkRpYXotUmVkb25kbywgVC48L2F1dGhvcj48YXV0aG9y
PkJsYXUsIFMuPC9hdXRob3I+PGF1dGhvcj5OZXZlbiwgUC48L2F1dGhvcj48YXV0aG9yPkxlbWll
dXgsIEouPC9hdXRob3I+PGF1dGhvcj5HYXJjaWEtU2FlbnosIEouIEEuPC9hdXRob3I+PGF1dGhv
cj5IYXJ0LCBMLjwvYXV0aG9yPjxhdXRob3I+Qml5dWtvdiwgVC48L2F1dGhvcj48YXV0aG9yPkJh
a3Rhc2gsIE4uPC9hdXRob3I+PGF1dGhvcj5NYXNzZXksIEQuPC9hdXRob3I+PGF1dGhvcj5CdXJy
aXMsIEguIEEuLCAzcmQ8L2F1dGhvcj48YXV0aG9yPlJ1Z28sIEguIFMuPC9hdXRob3I+PC9hdXRo
b3JzPjwvY29udHJpYnV0b3JzPjxhdXRoLWFkZHJlc3M+Q2VudHJlIGZvciBFeHBlcmltZW50YWwg
Q2FuY2VyIE1lZGljaW5lLCBCYXJ0cyBDYW5jZXIgSW5zdGl0dXRlLCBRdWVlbiBNYXJ5IFVuaXZl
cnNpdHkgb2YgTG9uZG9uLCBMb25kb24sIFVLLiBwLnNjaG1pZEBxbXVsLmFjLnVrLiYjeEQ7SW50
ZXJuYXRpb25hbCBCcmVhc3QgQ2FuY2VyIENlbnRlciAoSUJDQyksIFBhbmdhZWEgT25jb2xvZ3ks
IFF1aXJvbnNhbHVkIEdyb3VwLCBCYXJjZWxvbmEsIFNwYWluLiYjeEQ7RmFjdWx0eSBvZiBCaW9t
ZWRpY2FsIGFuZCBIZWFsdGggU2NpZW5jZXMsIERlcGFydG1lbnQgb2YgTWVkaWNpbmUsIFVuaXZl
cnNpZGFkIEV1cm9wZWEgZGUgTWFkcmlkLCBNYWRyaWQsIFNwYWluLiYjeEQ7Q2VudHJvIEhvc3Bp
dGFsYXIgZGUgVmlsYSBOb3ZhIGRlIEdhaWEvRXNwaW5obywgVmlsYSBOb3ZhIGRlIEdhaWEsIFBv
cnR1Z2FsLiYjeEQ7UmFtb24geSBDYWphbCBVbml2ZXJzaXR5IEhvc3BpdGFsLCBNYWRyaWQsIFNw
YWluLiYjeEQ7SG9zcGl0YWwgQXJuYXUgZGUgVmlsYW5vdmEsIExsZWlkYSwgU3BhaW4uJiN4RDtI
b3NwaXRhbGVzIFVuaXZlcnNpdGFyaW9zIFJlZ2lvbmFsIHkgVmlyZ2VuIGRlIGxhIFZpY3Rvcmlh
IGRlIE1hbGFnYSwgVW5pZGFkIGRlIEdlc3Rpb24gQ2xpbmljYSBJbnRlcmNlbnRyb3MgZGUgT25j
b2xvZ2lhLCBNYWxhZ2EsIFNwYWluLiYjeEQ7Tm9ydGh3ZXN0IE1lZGljYWwgU3BlY2lhbHRpZXMs
IFRhY29tYSwgV0EsIFVTQS4mI3hEO1VaIExldXZlbiwgTGV1dmVuLCBCZWxnaXVtLiYjeEQ7Q2Vu
dHJlIEhvc3BpdGFsaWVyIFVuaXZlcnNpdGFpcmUgZGUgUXVlYmVjLVVuaXZlcnNpdGUgTGF2YWwg
UmVzZWFyY2ggQ2VudHJlLCBRdWViZWMsIENhbmFkYS4mI3hEO0hvc3BpdGFsIENsaW5pY28gU2Fu
IENhcmxvcywgTWFkcmlkLCBTcGFpbi4mI3hEO0Zsb3JpZGEgQ2FuY2VyIFNwZWNpYWxpc3RzLCBG
b3J0IE15ZXJzLCBGTCwgVVNBLiYjeEQ7Qm9laHJpbmdlciBJbmdlbGhlaW0gSW50ZXJuYXRpb25h
bCBHbWJILCBJbmdlbGhlaW0sIEdlcm1hbnkuJiN4RDtCb2VocmluZ2VyIEluZ2VsaGVpbSAoQ2Fu
YWRhKSBMdGQsIEJ1cmxpbmd0b24sIE9OLCBDYW5hZGEuJiN4RDtFbGRlcmJyb29rIFNvbHV0aW9u
cyBHbWJIIG9uIGJlaGFsZiBvZiBCb2VocmluZ2VyIEluZ2VsaGVpbSBQaGFybWEgR21iSCAmYW1w
OyBDby4gS0csIEJpYmVyYWNoLCBHZXJtYW55LiYjeEQ7U2FyYWggQ2Fubm9uIFJlc2VhcmNoIElu
c3RpdHV0ZSwgTmFzaHZpbGxlLCBUTiwgVVNBLiYjeEQ7VW5pdmVyc2l0eSBvZiBDYWxpZm9ybmlh
IGF0IFNhbiBGcmFuY2lzY28sIFNhbiBGcmFuY2lzY28sIENBLCBVU0EuPC9hdXRoLWFkZHJlc3M+
PHRpdGxlcz48dGl0bGU+WEVORVJBLTE6IGEgcmFuZG9taXNlZCBkb3VibGUtYmxpbmQgUGhhc2Ug
SUkgdHJpYWwgb2YgeGVudHV6dW1hYiBpbiBjb21iaW5hdGlvbiB3aXRoIGV2ZXJvbGltdXMgYW5k
IGV4ZW1lc3RhbmUgdmVyc3VzIGV2ZXJvbGltdXMgYW5kIGV4ZW1lc3RhbmUgaW4gcGF0aWVudHMg
d2l0aCBob3Jtb25lIHJlY2VwdG9yLXBvc2l0aXZlL0hFUjItbmVnYXRpdmUgbWV0YXN0YXRpYyBi
cmVhc3QgY2FuY2VyIGFuZCBub24tdmlzY2VyYWwgZGlzZWFzZTwvdGl0bGU+PHNlY29uZGFyeS10
aXRsZT5CcmVhc3QgQ2FuY2VyIFJlczwvc2Vjb25kYXJ5LXRpdGxlPjwvdGl0bGVzPjxwZXJpb2Rp
Y2FsPjxmdWxsLXRpdGxlPkJyZWFzdCBDYW5jZXIgUmVzPC9mdWxsLXRpdGxlPjwvcGVyaW9kaWNh
bD48cGFnZXM+Njc8L3BhZ2VzPjx2b2x1bWU+MjU8L3ZvbHVtZT48bnVtYmVyPjE8L251bWJlcj48
ZWRpdGlvbj4yMDIzMDYxMjwvZWRpdGlvbj48a2V5d29yZHM+PGtleXdvcmQ+SHVtYW5zPC9rZXl3
b3JkPjxrZXl3b3JkPkZlbWFsZTwva2V5d29yZD48a2V5d29yZD4qQnJlYXN0IE5lb3BsYXNtczwv
a2V5d29yZD48a2V5d29yZD5FdmVyb2xpbXVzPC9rZXl3b3JkPjxrZXl3b3JkPkFuZHJvc3RhZGll
bmVzPC9rZXl3b3JkPjxrZXl3b3JkPkFkdmFuY2VkIGJyZWFzdCBjYW5jZXI8L2tleXdvcmQ+PGtl
eXdvcmQ+RXhlbWVzdGFuZTwva2V5d29yZD48a2V5d29yZD5IcisvaGVyMi08L2tleXdvcmQ+PGtl
eXdvcmQ+SW5zdWxpbi1saWtlIGdyb3d0aCBmYWN0b3I8L2tleXdvcmQ+PGtleXdvcmQ+Tm9uLXZp
c2NlcmFsIGRpc2Vhc2U8L2tleXdvcmQ+PGtleXdvcmQ+WGVudHV6dW1hYjwva2V5d29yZD48L2tl
eXdvcmRzPjxkYXRlcz48eWVhcj4yMDIzPC95ZWFyPjxwdWItZGF0ZXM+PGRhdGU+SnVuIDEyPC9k
YXRlPjwvcHViLWRhdGVzPjwvZGF0ZXM+PGlzYm4+MTQ2NS01NDJYIChFbGVjdHJvbmljKSYjeEQ7
MTQ2NS01NDExIChQcmludCkmI3hEOzE0NjUtNTQxMSAoTGlua2luZyk8L2lzYm4+PGFjY2Vzc2lv
bi1udW0+MzczMDg5NzE8L2FjY2Vzc2lvbi1udW0+PHVybHM+PHJlbGF0ZWQtdXJscz48dXJsPmh0
dHBzOi8vd3d3Lm5jYmkubmxtLm5paC5nb3YvcHVibWVkLzM3MzA4OTcxPC91cmw+PC9yZWxhdGVk
LXVybHM+PC91cmxzPjxjdXN0b20xPlBldGVyIFNjaG1pZCByZXBvcnRzIHJlY2VpdmluZyBjb25z
dWx0YW5jeSBmZWVzL2hvbm9yYXJpdW0gZnJvbSBBc3RyYVplbmVjYSwgQmF5ZXIsIEJvZWhyaW5n
ZXIgSW5nZWxoZWltLCBNZXJjaywgTm92YXJ0aXMsIFBmaXplciwgUHVtYSwgUm9jaGUsIEVpc2Fp
LCBhbmQgQ2VsZ2VuZTsgcmVjZWl2aW5nIGluc3RpdHV0aW9uYWwgZnVuZGluZyBmcm9tIEFzdGVs
bGFzLCBBc3RyYVplbmVjYSwgR2VuZW50ZWNoLCBOb3ZhcnRpcywgT25jb0dlbmV4LCBSb2NoZSwg
YW5kIE1lZGl2YXRpb247IGFuZCBoYXZpbmcgYW4gaW1tZWRpYXRlIGZhbWlseSBtZW1iZXIgZW1w
bG95ZWQgYnkgUm9jaGUuIEphdmllciBDb3J0ZXMgcmVwb3J0cyByZWNlaXZpbmcgZmVlcyBmb3Ig
Y29uc3VsdGluZy9hZHZpc29yIHJvbGVzIHdpdGggUm9jaGUsIENlbGdlbmUsIENlbGxlc3RpYSwg
QXN0cmFaZW5lY2EsIFNlYXR0bGUgR2VuZXRpY3MsIERhaWljaGkgU2Fua3lvLCBFcnl0ZWNoLCBB
dGhlbmV4LCBQb2x5cGhvciwgTGlsbHksIE1lcmNrIFNoYXJwICZhbXA7IERvaG1lLCBHU0ssIExl
dWtvLCBCaW9hc2lzLCBDbG92aXMgT25jb2xvZ3ksIEJvZWhyaW5nZXIgSW5nZWxoZWltLCBFbGxp
cHNlcywgSGliZXJjZWxsLCBCaW9JbnZlbnQsIEdlbW9hYiwgR2lsZWFkLCBNZW5hcmluaSwgWnlt
ZXdvcmtzLCBSZXZlYWwgR2Vub21pY3M7IHJlY2VpdmluZyBob25vcmFyaWEgZnJvbSBSb2NoZSwg
Tm92YXJ0aXMsIENlbGdlbmUsIEVpc2FpLCBQZml6ZXIsIFNhbXN1bmcgQmlvZXBpcywgTGlsbHks
IE1lcmNrIFNoYXJwICZhbXA7IERvaG1lLCBEYWlpY2hpIFNhbmt5bzsgaG9sZGluZyBzdG9jaywg
cGF0ZW50cyBhbmQgaW50ZWxsZWN0dWFsIHByb3BlcnR5IHdpdGggTWVkU0lSLCBOZWt0YXIgUGhh
cm1hY2V1dGljYWxzOyBhbmQgdHJhdmVsLCBhY2NvbW1vZGF0aW9uLCBleHBlbnNlcyBmcm9tIFJv
Y2hlLCBOb3ZhcnRpcywgRWlzYWksIFBmaXplciwgRGFpaWNoaSBTYW5reW8sIEFzdHJhWmVuZWNh
LiBBbmEgSm9hcXVpbSBoYXMgcmVjZWl2ZWQgZmVlcyBmb3IgY29uc3VsdGluZy9hZHZpc29yIHJv
bGVzLCBpbiB0aGUgbGFzdCAzIHllYXJzLCBmcm9tIERhaWljaGkgU2Fua3lvLCBFaXNhaSwgR2ls
ZWFkLCBHbGF4byBTbWl0aCBLbGluZSwgTGlsbHksIE1lcmNrLCBNZXJjayBTaGFycCAmYW1wOyBE
b2htZSwgTm92YXJ0aXMsIFBmaXplciwgUm9jaGUsIFZpZm9yIFBoYXJtYSBhbmQgWnVlbGxpZyBQ
aGFybWEuIEp1bGllIExlbWlldXggaGFzIHNlcnZlZCBpbiBhIGNvbnN1bHRhbmN5IG9yIGFkdmlz
b3J5IHJvbGUgYW5kIHJlY2VpdmVkIGhvbm9yYXJpdW0gZnJvbSBOb3ZhcnRpcywgRWxpIExpbGx5
LCBHaWxlYWQsIFBmaXplciwgYW5kIEFzdHJhWmVuZWNhOyBhbmQgaGFzIHJlY2VpdmVkIHJlc2Vh
cmNoIGZ1bmRpbmcgZnJvbSBDZWxnZW5lLCBHZW5lbnRlY2gsIEdsYXhvU21pdGhLbGluZSwgUm9j
aGUsIE1pbGxlbm5pdW0sIE5vdmFydGlzLCBNZXJjayBHaWxlYWQsIEFiYnZpZSwgQWNlcnRhLCBC
YXllciwgUGZpemVyLCBCTVMsIEVzYWksIFNhbm9maSwgSmFuc3NlbiwgT3ptb3N5cywgU2llcnJh
IEFzdHJhWmVuZWNhLCBhbmQgVGFrZWRhLiBKb3NlIEFuZ2VsIEdhcmNpYS1TYWVueiByZXBvcnRl
ZCBncmFudHMgZnJvbSBTZWFHZW4sIEdpbGVhZCwgRWxpIExpbGx5IGFuZCBDb21wYW55LCBBc3Ry
YVplbmVjYSwgYW5kIERhaWljaGkgU2Fua3lvOyBhbmQgcGVyc29uYWwgZmVlcyBmcm9tIE5vdmFy
dGlzLCBFaXNhaSwgYW5kIE1lcmNrIFNoYXJwICZhbXA7IERvaG1lLiBMb3dlbGwgSGFydCBzZXJ2
ZXMgb24gdGhlIGFkdmlzb3J5IGJvYXJkcyBhbmQgY29uc3VsdHMgZm9yIE5vdmFydGlzLCBHMSBU
aGVyYXBldXRpY3MsIFNlYXR0bGUgR2VuZXRpY3MsIEFzdHJhWmVuZWNhLCBhbmQgTmFub3N0cmlu
Zy4gVHN2ZXRhbiBCaXl1a292LCBOYXZpZCBCYWt0YXNoIGFyZSBlbXBsb3llZXMgb2YgQm9laHJp
bmdlciBJbmdlbGhlaW0uIERhbiBNYXNzZXkgaXMgYW4gZW1wbG95ZWUgb2YgRWxkZXJicm9vayBT
b2x1dGlvbnMgY29udHJhY3RlZCBieSBCb2VocmluZ2VyIEluZ2VsaGVpbS4gSG9wZSBSdWdvIHJl
cG9ydHMgcmVjZWl2aW5nIGhvbm9yYXJpYSBmcm9tIFB1bWEgQmlvdGVjaG5vbG9neSwgTXlsYW4s
IFNhbXN1bmcgQmlvZXBpcywgQ2h1Z2FpIFBoYXJtYSwgQmx1ZXByaW50IE1lZGljaW5lczsgcmVj
ZWl2aW5nIGZlZXMgZm9yIGEgY29uc3VsdGluZyBvciBhZHZpc29yeSByb2xlIHdpdGggTmFwbyBQ
aGFybWFjZXV0aWNhbHM7IGFuZCBpbnN0aXR1dGlvbmFsIHJlc2VhcmNoIGZ1bmRpbmcgZnJvbSBP
QkkgUGhhcm1hLCBQZml6ZXIsIE5vdmFydGlzLCBMaWxseSwgR2VuZW50ZWNoLCBNZXJjaywgT2Rv
bmF0ZSBUaGVyYXBldXRpY3MsIERhaWljaGkgU2Fua3lvLCBTZXJtb25peCBQaGFybWFjZXV0aWNh
bHMsIEFzdHJhWmVuZWNhLCBHaWxlYWQgU2NpZW5jZXMsIEF5YWxhIFBoYXJtYWNldXRpY2Fscywg
QXN0ZWxsYXMgUGhhcm1hLCBTZWF0dGxlIEdlbmV0aWNzLCBNYWNyb0dlbmljcywgQm9laHJpbmdl
ciBJbmdlbGhlaW0sIFBvbHlwaG9yLiBBbGwgb3RoZXIgYXV0aG9ycyByZXBvcnQgbm8gY29uZmxp
Y3RzIG9mIGludGVyZXN0LjwvY3VzdG9tMT48Y3VzdG9tMj5QTUMxMDI1ODc0MTwvY3VzdG9tMj48
ZWxlY3Ryb25pYy1yZXNvdXJjZS1udW0+MTAuMTE4Ni9zMTMwNTgtMDIzLTAxNjQ5LXc8L2VsZWN0
cm9uaWMtcmVzb3VyY2UtbnVtPjxyZW1vdGUtZGF0YWJhc2UtbmFtZT5NZWRsaW5lPC9yZW1vdGUt
ZGF0YWJhc2UtbmFtZT48cmVtb3RlLWRhdGFiYXNlLXByb3ZpZGVyPk5MTTwvcmVtb3RlLWRhdGFi
YXNlLXByb3ZpZGVy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2htaWQ8L0F1dGhvcj48WWVhcj4yMDIzPC9ZZWFyPjxS
ZWNOdW0+ODIyODwvUmVjTnVtPjxEaXNwbGF5VGV4dD4oNTYpPC9EaXNwbGF5VGV4dD48cmVjb3Jk
PjxyZWMtbnVtYmVyPjgyMjg8L3JlYy1udW1iZXI+PGZvcmVpZ24ta2V5cz48a2V5IGFwcD0iRU4i
IGRiLWlkPSJzdnp6cGVydHF0ZXQ1cGUwd2Fldnh2ZnRldzJhNTl3OWEyMjAiIHRpbWVzdGFtcD0i
MTY5MzE1MDgyMiI+ODIyODwva2V5PjwvZm9yZWlnbi1rZXlzPjxyZWYtdHlwZSBuYW1lPSJKb3Vy
bmFsIEFydGljbGUiPjE3PC9yZWYtdHlwZT48Y29udHJpYnV0b3JzPjxhdXRob3JzPjxhdXRob3I+
U2NobWlkLCBQLjwvYXV0aG9yPjxhdXRob3I+Q29ydGVzLCBKLjwvYXV0aG9yPjxhdXRob3I+Sm9h
cXVpbSwgQS48L2F1dGhvcj48YXV0aG9yPkphbmV6LCBOLiBNLjwvYXV0aG9yPjxhdXRob3I+TW9y
YWxlcywgUy48L2F1dGhvcj48YXV0aG9yPkRpYXotUmVkb25kbywgVC48L2F1dGhvcj48YXV0aG9y
PkJsYXUsIFMuPC9hdXRob3I+PGF1dGhvcj5OZXZlbiwgUC48L2F1dGhvcj48YXV0aG9yPkxlbWll
dXgsIEouPC9hdXRob3I+PGF1dGhvcj5HYXJjaWEtU2FlbnosIEouIEEuPC9hdXRob3I+PGF1dGhv
cj5IYXJ0LCBMLjwvYXV0aG9yPjxhdXRob3I+Qml5dWtvdiwgVC48L2F1dGhvcj48YXV0aG9yPkJh
a3Rhc2gsIE4uPC9hdXRob3I+PGF1dGhvcj5NYXNzZXksIEQuPC9hdXRob3I+PGF1dGhvcj5CdXJy
aXMsIEguIEEuLCAzcmQ8L2F1dGhvcj48YXV0aG9yPlJ1Z28sIEguIFMuPC9hdXRob3I+PC9hdXRo
b3JzPjwvY29udHJpYnV0b3JzPjxhdXRoLWFkZHJlc3M+Q2VudHJlIGZvciBFeHBlcmltZW50YWwg
Q2FuY2VyIE1lZGljaW5lLCBCYXJ0cyBDYW5jZXIgSW5zdGl0dXRlLCBRdWVlbiBNYXJ5IFVuaXZl
cnNpdHkgb2YgTG9uZG9uLCBMb25kb24sIFVLLiBwLnNjaG1pZEBxbXVsLmFjLnVrLiYjeEQ7SW50
ZXJuYXRpb25hbCBCcmVhc3QgQ2FuY2VyIENlbnRlciAoSUJDQyksIFBhbmdhZWEgT25jb2xvZ3ks
IFF1aXJvbnNhbHVkIEdyb3VwLCBCYXJjZWxvbmEsIFNwYWluLiYjeEQ7RmFjdWx0eSBvZiBCaW9t
ZWRpY2FsIGFuZCBIZWFsdGggU2NpZW5jZXMsIERlcGFydG1lbnQgb2YgTWVkaWNpbmUsIFVuaXZl
cnNpZGFkIEV1cm9wZWEgZGUgTWFkcmlkLCBNYWRyaWQsIFNwYWluLiYjeEQ7Q2VudHJvIEhvc3Bp
dGFsYXIgZGUgVmlsYSBOb3ZhIGRlIEdhaWEvRXNwaW5obywgVmlsYSBOb3ZhIGRlIEdhaWEsIFBv
cnR1Z2FsLiYjeEQ7UmFtb24geSBDYWphbCBVbml2ZXJzaXR5IEhvc3BpdGFsLCBNYWRyaWQsIFNw
YWluLiYjeEQ7SG9zcGl0YWwgQXJuYXUgZGUgVmlsYW5vdmEsIExsZWlkYSwgU3BhaW4uJiN4RDtI
b3NwaXRhbGVzIFVuaXZlcnNpdGFyaW9zIFJlZ2lvbmFsIHkgVmlyZ2VuIGRlIGxhIFZpY3Rvcmlh
IGRlIE1hbGFnYSwgVW5pZGFkIGRlIEdlc3Rpb24gQ2xpbmljYSBJbnRlcmNlbnRyb3MgZGUgT25j
b2xvZ2lhLCBNYWxhZ2EsIFNwYWluLiYjeEQ7Tm9ydGh3ZXN0IE1lZGljYWwgU3BlY2lhbHRpZXMs
IFRhY29tYSwgV0EsIFVTQS4mI3hEO1VaIExldXZlbiwgTGV1dmVuLCBCZWxnaXVtLiYjeEQ7Q2Vu
dHJlIEhvc3BpdGFsaWVyIFVuaXZlcnNpdGFpcmUgZGUgUXVlYmVjLVVuaXZlcnNpdGUgTGF2YWwg
UmVzZWFyY2ggQ2VudHJlLCBRdWViZWMsIENhbmFkYS4mI3hEO0hvc3BpdGFsIENsaW5pY28gU2Fu
IENhcmxvcywgTWFkcmlkLCBTcGFpbi4mI3hEO0Zsb3JpZGEgQ2FuY2VyIFNwZWNpYWxpc3RzLCBG
b3J0IE15ZXJzLCBGTCwgVVNBLiYjeEQ7Qm9laHJpbmdlciBJbmdlbGhlaW0gSW50ZXJuYXRpb25h
bCBHbWJILCBJbmdlbGhlaW0sIEdlcm1hbnkuJiN4RDtCb2VocmluZ2VyIEluZ2VsaGVpbSAoQ2Fu
YWRhKSBMdGQsIEJ1cmxpbmd0b24sIE9OLCBDYW5hZGEuJiN4RDtFbGRlcmJyb29rIFNvbHV0aW9u
cyBHbWJIIG9uIGJlaGFsZiBvZiBCb2VocmluZ2VyIEluZ2VsaGVpbSBQaGFybWEgR21iSCAmYW1w
OyBDby4gS0csIEJpYmVyYWNoLCBHZXJtYW55LiYjeEQ7U2FyYWggQ2Fubm9uIFJlc2VhcmNoIElu
c3RpdHV0ZSwgTmFzaHZpbGxlLCBUTiwgVVNBLiYjeEQ7VW5pdmVyc2l0eSBvZiBDYWxpZm9ybmlh
IGF0IFNhbiBGcmFuY2lzY28sIFNhbiBGcmFuY2lzY28sIENBLCBVU0EuPC9hdXRoLWFkZHJlc3M+
PHRpdGxlcz48dGl0bGU+WEVORVJBLTE6IGEgcmFuZG9taXNlZCBkb3VibGUtYmxpbmQgUGhhc2Ug
SUkgdHJpYWwgb2YgeGVudHV6dW1hYiBpbiBjb21iaW5hdGlvbiB3aXRoIGV2ZXJvbGltdXMgYW5k
IGV4ZW1lc3RhbmUgdmVyc3VzIGV2ZXJvbGltdXMgYW5kIGV4ZW1lc3RhbmUgaW4gcGF0aWVudHMg
d2l0aCBob3Jtb25lIHJlY2VwdG9yLXBvc2l0aXZlL0hFUjItbmVnYXRpdmUgbWV0YXN0YXRpYyBi
cmVhc3QgY2FuY2VyIGFuZCBub24tdmlzY2VyYWwgZGlzZWFzZTwvdGl0bGU+PHNlY29uZGFyeS10
aXRsZT5CcmVhc3QgQ2FuY2VyIFJlczwvc2Vjb25kYXJ5LXRpdGxlPjwvdGl0bGVzPjxwZXJpb2Rp
Y2FsPjxmdWxsLXRpdGxlPkJyZWFzdCBDYW5jZXIgUmVzPC9mdWxsLXRpdGxlPjwvcGVyaW9kaWNh
bD48cGFnZXM+Njc8L3BhZ2VzPjx2b2x1bWU+MjU8L3ZvbHVtZT48bnVtYmVyPjE8L251bWJlcj48
ZWRpdGlvbj4yMDIzMDYxMjwvZWRpdGlvbj48a2V5d29yZHM+PGtleXdvcmQ+SHVtYW5zPC9rZXl3
b3JkPjxrZXl3b3JkPkZlbWFsZTwva2V5d29yZD48a2V5d29yZD4qQnJlYXN0IE5lb3BsYXNtczwv
a2V5d29yZD48a2V5d29yZD5FdmVyb2xpbXVzPC9rZXl3b3JkPjxrZXl3b3JkPkFuZHJvc3RhZGll
bmVzPC9rZXl3b3JkPjxrZXl3b3JkPkFkdmFuY2VkIGJyZWFzdCBjYW5jZXI8L2tleXdvcmQ+PGtl
eXdvcmQ+RXhlbWVzdGFuZTwva2V5d29yZD48a2V5d29yZD5IcisvaGVyMi08L2tleXdvcmQ+PGtl
eXdvcmQ+SW5zdWxpbi1saWtlIGdyb3d0aCBmYWN0b3I8L2tleXdvcmQ+PGtleXdvcmQ+Tm9uLXZp
c2NlcmFsIGRpc2Vhc2U8L2tleXdvcmQ+PGtleXdvcmQ+WGVudHV6dW1hYjwva2V5d29yZD48L2tl
eXdvcmRzPjxkYXRlcz48eWVhcj4yMDIzPC95ZWFyPjxwdWItZGF0ZXM+PGRhdGU+SnVuIDEyPC9k
YXRlPjwvcHViLWRhdGVzPjwvZGF0ZXM+PGlzYm4+MTQ2NS01NDJYIChFbGVjdHJvbmljKSYjeEQ7
MTQ2NS01NDExIChQcmludCkmI3hEOzE0NjUtNTQxMSAoTGlua2luZyk8L2lzYm4+PGFjY2Vzc2lv
bi1udW0+MzczMDg5NzE8L2FjY2Vzc2lvbi1udW0+PHVybHM+PHJlbGF0ZWQtdXJscz48dXJsPmh0
dHBzOi8vd3d3Lm5jYmkubmxtLm5paC5nb3YvcHVibWVkLzM3MzA4OTcxPC91cmw+PC9yZWxhdGVk
LXVybHM+PC91cmxzPjxjdXN0b20xPlBldGVyIFNjaG1pZCByZXBvcnRzIHJlY2VpdmluZyBjb25z
dWx0YW5jeSBmZWVzL2hvbm9yYXJpdW0gZnJvbSBBc3RyYVplbmVjYSwgQmF5ZXIsIEJvZWhyaW5n
ZXIgSW5nZWxoZWltLCBNZXJjaywgTm92YXJ0aXMsIFBmaXplciwgUHVtYSwgUm9jaGUsIEVpc2Fp
LCBhbmQgQ2VsZ2VuZTsgcmVjZWl2aW5nIGluc3RpdHV0aW9uYWwgZnVuZGluZyBmcm9tIEFzdGVs
bGFzLCBBc3RyYVplbmVjYSwgR2VuZW50ZWNoLCBOb3ZhcnRpcywgT25jb0dlbmV4LCBSb2NoZSwg
YW5kIE1lZGl2YXRpb247IGFuZCBoYXZpbmcgYW4gaW1tZWRpYXRlIGZhbWlseSBtZW1iZXIgZW1w
bG95ZWQgYnkgUm9jaGUuIEphdmllciBDb3J0ZXMgcmVwb3J0cyByZWNlaXZpbmcgZmVlcyBmb3Ig
Y29uc3VsdGluZy9hZHZpc29yIHJvbGVzIHdpdGggUm9jaGUsIENlbGdlbmUsIENlbGxlc3RpYSwg
QXN0cmFaZW5lY2EsIFNlYXR0bGUgR2VuZXRpY3MsIERhaWljaGkgU2Fua3lvLCBFcnl0ZWNoLCBB
dGhlbmV4LCBQb2x5cGhvciwgTGlsbHksIE1lcmNrIFNoYXJwICZhbXA7IERvaG1lLCBHU0ssIExl
dWtvLCBCaW9hc2lzLCBDbG92aXMgT25jb2xvZ3ksIEJvZWhyaW5nZXIgSW5nZWxoZWltLCBFbGxp
cHNlcywgSGliZXJjZWxsLCBCaW9JbnZlbnQsIEdlbW9hYiwgR2lsZWFkLCBNZW5hcmluaSwgWnlt
ZXdvcmtzLCBSZXZlYWwgR2Vub21pY3M7IHJlY2VpdmluZyBob25vcmFyaWEgZnJvbSBSb2NoZSwg
Tm92YXJ0aXMsIENlbGdlbmUsIEVpc2FpLCBQZml6ZXIsIFNhbXN1bmcgQmlvZXBpcywgTGlsbHks
IE1lcmNrIFNoYXJwICZhbXA7IERvaG1lLCBEYWlpY2hpIFNhbmt5bzsgaG9sZGluZyBzdG9jaywg
cGF0ZW50cyBhbmQgaW50ZWxsZWN0dWFsIHByb3BlcnR5IHdpdGggTWVkU0lSLCBOZWt0YXIgUGhh
cm1hY2V1dGljYWxzOyBhbmQgdHJhdmVsLCBhY2NvbW1vZGF0aW9uLCBleHBlbnNlcyBmcm9tIFJv
Y2hlLCBOb3ZhcnRpcywgRWlzYWksIFBmaXplciwgRGFpaWNoaSBTYW5reW8sIEFzdHJhWmVuZWNh
LiBBbmEgSm9hcXVpbSBoYXMgcmVjZWl2ZWQgZmVlcyBmb3IgY29uc3VsdGluZy9hZHZpc29yIHJv
bGVzLCBpbiB0aGUgbGFzdCAzIHllYXJzLCBmcm9tIERhaWljaGkgU2Fua3lvLCBFaXNhaSwgR2ls
ZWFkLCBHbGF4byBTbWl0aCBLbGluZSwgTGlsbHksIE1lcmNrLCBNZXJjayBTaGFycCAmYW1wOyBE
b2htZSwgTm92YXJ0aXMsIFBmaXplciwgUm9jaGUsIFZpZm9yIFBoYXJtYSBhbmQgWnVlbGxpZyBQ
aGFybWEuIEp1bGllIExlbWlldXggaGFzIHNlcnZlZCBpbiBhIGNvbnN1bHRhbmN5IG9yIGFkdmlz
b3J5IHJvbGUgYW5kIHJlY2VpdmVkIGhvbm9yYXJpdW0gZnJvbSBOb3ZhcnRpcywgRWxpIExpbGx5
LCBHaWxlYWQsIFBmaXplciwgYW5kIEFzdHJhWmVuZWNhOyBhbmQgaGFzIHJlY2VpdmVkIHJlc2Vh
cmNoIGZ1bmRpbmcgZnJvbSBDZWxnZW5lLCBHZW5lbnRlY2gsIEdsYXhvU21pdGhLbGluZSwgUm9j
aGUsIE1pbGxlbm5pdW0sIE5vdmFydGlzLCBNZXJjayBHaWxlYWQsIEFiYnZpZSwgQWNlcnRhLCBC
YXllciwgUGZpemVyLCBCTVMsIEVzYWksIFNhbm9maSwgSmFuc3NlbiwgT3ptb3N5cywgU2llcnJh
IEFzdHJhWmVuZWNhLCBhbmQgVGFrZWRhLiBKb3NlIEFuZ2VsIEdhcmNpYS1TYWVueiByZXBvcnRl
ZCBncmFudHMgZnJvbSBTZWFHZW4sIEdpbGVhZCwgRWxpIExpbGx5IGFuZCBDb21wYW55LCBBc3Ry
YVplbmVjYSwgYW5kIERhaWljaGkgU2Fua3lvOyBhbmQgcGVyc29uYWwgZmVlcyBmcm9tIE5vdmFy
dGlzLCBFaXNhaSwgYW5kIE1lcmNrIFNoYXJwICZhbXA7IERvaG1lLiBMb3dlbGwgSGFydCBzZXJ2
ZXMgb24gdGhlIGFkdmlzb3J5IGJvYXJkcyBhbmQgY29uc3VsdHMgZm9yIE5vdmFydGlzLCBHMSBU
aGVyYXBldXRpY3MsIFNlYXR0bGUgR2VuZXRpY3MsIEFzdHJhWmVuZWNhLCBhbmQgTmFub3N0cmlu
Zy4gVHN2ZXRhbiBCaXl1a292LCBOYXZpZCBCYWt0YXNoIGFyZSBlbXBsb3llZXMgb2YgQm9laHJp
bmdlciBJbmdlbGhlaW0uIERhbiBNYXNzZXkgaXMgYW4gZW1wbG95ZWUgb2YgRWxkZXJicm9vayBT
b2x1dGlvbnMgY29udHJhY3RlZCBieSBCb2VocmluZ2VyIEluZ2VsaGVpbS4gSG9wZSBSdWdvIHJl
cG9ydHMgcmVjZWl2aW5nIGhvbm9yYXJpYSBmcm9tIFB1bWEgQmlvdGVjaG5vbG9neSwgTXlsYW4s
IFNhbXN1bmcgQmlvZXBpcywgQ2h1Z2FpIFBoYXJtYSwgQmx1ZXByaW50IE1lZGljaW5lczsgcmVj
ZWl2aW5nIGZlZXMgZm9yIGEgY29uc3VsdGluZyBvciBhZHZpc29yeSByb2xlIHdpdGggTmFwbyBQ
aGFybWFjZXV0aWNhbHM7IGFuZCBpbnN0aXR1dGlvbmFsIHJlc2VhcmNoIGZ1bmRpbmcgZnJvbSBP
QkkgUGhhcm1hLCBQZml6ZXIsIE5vdmFydGlzLCBMaWxseSwgR2VuZW50ZWNoLCBNZXJjaywgT2Rv
bmF0ZSBUaGVyYXBldXRpY3MsIERhaWljaGkgU2Fua3lvLCBTZXJtb25peCBQaGFybWFjZXV0aWNh
bHMsIEFzdHJhWmVuZWNhLCBHaWxlYWQgU2NpZW5jZXMsIEF5YWxhIFBoYXJtYWNldXRpY2Fscywg
QXN0ZWxsYXMgUGhhcm1hLCBTZWF0dGxlIEdlbmV0aWNzLCBNYWNyb0dlbmljcywgQm9laHJpbmdl
ciBJbmdlbGhlaW0sIFBvbHlwaG9yLiBBbGwgb3RoZXIgYXV0aG9ycyByZXBvcnQgbm8gY29uZmxp
Y3RzIG9mIGludGVyZXN0LjwvY3VzdG9tMT48Y3VzdG9tMj5QTUMxMDI1ODc0MTwvY3VzdG9tMj48
ZWxlY3Ryb25pYy1yZXNvdXJjZS1udW0+MTAuMTE4Ni9zMTMwNTgtMDIzLTAxNjQ5LXc8L2VsZWN0
cm9uaWMtcmVzb3VyY2UtbnVtPjxyZW1vdGUtZGF0YWJhc2UtbmFtZT5NZWRsaW5lPC9yZW1vdGUt
ZGF0YWJhc2UtbmFtZT48cmVtb3RlLWRhdGFiYXNlLXByb3ZpZGVyPk5MTTwvcmVtb3RlLWRhdGFi
YXNlLXByb3ZpZGVy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6)</w:t>
      </w:r>
      <w:r w:rsidRPr="007F4B50">
        <w:rPr>
          <w:rFonts w:ascii="Arial" w:hAnsi="Arial" w:cs="Arial"/>
        </w:rPr>
        <w:fldChar w:fldCharType="end"/>
      </w:r>
      <w:r w:rsidRPr="007F4B50">
        <w:rPr>
          <w:rFonts w:ascii="Arial" w:hAnsi="Arial" w:cs="Arial"/>
        </w:rPr>
        <w:t xml:space="preserve"> </w:t>
      </w:r>
      <w:r w:rsidR="00EA10AF" w:rsidRPr="007F4B50">
        <w:rPr>
          <w:rFonts w:ascii="Arial" w:hAnsi="Arial" w:cs="Arial"/>
        </w:rPr>
        <w:t xml:space="preserve">cancer </w:t>
      </w:r>
      <w:r w:rsidRPr="007F4B50">
        <w:rPr>
          <w:rFonts w:ascii="Arial" w:hAnsi="Arial" w:cs="Arial"/>
        </w:rPr>
        <w:t>yielded disappointing results.</w:t>
      </w:r>
    </w:p>
    <w:p w14:paraId="670E47C8" w14:textId="30607932" w:rsidR="00F05F50" w:rsidRPr="007F4B50" w:rsidRDefault="00F05F50" w:rsidP="00D26809">
      <w:pPr>
        <w:spacing w:line="480" w:lineRule="auto"/>
        <w:jc w:val="both"/>
        <w:rPr>
          <w:rFonts w:ascii="Arial" w:hAnsi="Arial" w:cs="Arial"/>
        </w:rPr>
      </w:pPr>
      <w:r w:rsidRPr="007F4B50">
        <w:rPr>
          <w:rFonts w:ascii="Arial" w:hAnsi="Arial" w:cs="Arial"/>
        </w:rPr>
        <w:t>Both ATP</w:t>
      </w:r>
      <w:r w:rsidR="000B24B5">
        <w:rPr>
          <w:rFonts w:ascii="Arial" w:hAnsi="Arial" w:cs="Arial"/>
        </w:rPr>
        <w:t xml:space="preserve"> </w:t>
      </w:r>
      <w:r w:rsidRPr="007F4B50">
        <w:rPr>
          <w:rFonts w:ascii="Arial" w:hAnsi="Arial" w:cs="Arial"/>
        </w:rPr>
        <w:t xml:space="preserve">competitive and ATP non-competitive tyrosine kinase inhibitors </w:t>
      </w:r>
      <w:r w:rsidR="00917E1E" w:rsidRPr="007F4B50">
        <w:rPr>
          <w:rFonts w:ascii="Arial" w:hAnsi="Arial" w:cs="Arial"/>
        </w:rPr>
        <w:t xml:space="preserve">(TKI) </w:t>
      </w:r>
      <w:r w:rsidR="000B24B5">
        <w:rPr>
          <w:rFonts w:ascii="Arial" w:hAnsi="Arial" w:cs="Arial"/>
        </w:rPr>
        <w:t>were</w:t>
      </w:r>
      <w:r w:rsidRPr="007F4B50">
        <w:rPr>
          <w:rFonts w:ascii="Arial" w:hAnsi="Arial" w:cs="Arial"/>
        </w:rPr>
        <w:t xml:space="preserve"> developed towards IGF-1R (Table </w:t>
      </w:r>
      <w:r w:rsidR="00164B24" w:rsidRPr="007F4B50">
        <w:rPr>
          <w:rFonts w:ascii="Arial" w:hAnsi="Arial" w:cs="Arial"/>
        </w:rPr>
        <w:t>1</w:t>
      </w:r>
      <w:r w:rsidRPr="007F4B50">
        <w:rPr>
          <w:rFonts w:ascii="Arial" w:hAnsi="Arial" w:cs="Arial"/>
        </w:rPr>
        <w:t xml:space="preserve">) and </w:t>
      </w:r>
      <w:r w:rsidR="006B5093" w:rsidRPr="007F4B50">
        <w:rPr>
          <w:rFonts w:ascii="Arial" w:hAnsi="Arial" w:cs="Arial"/>
        </w:rPr>
        <w:t>showed</w:t>
      </w:r>
      <w:r w:rsidRPr="007F4B50">
        <w:rPr>
          <w:rFonts w:ascii="Arial" w:hAnsi="Arial" w:cs="Arial"/>
        </w:rPr>
        <w:t xml:space="preserve"> remarkable efficacy in pre-clinical studies. However</w:t>
      </w:r>
      <w:r w:rsidR="009C110A" w:rsidRPr="007F4B50">
        <w:rPr>
          <w:rFonts w:ascii="Arial" w:hAnsi="Arial" w:cs="Arial"/>
        </w:rPr>
        <w:t>,</w:t>
      </w:r>
      <w:r w:rsidR="00917E1E" w:rsidRPr="007F4B50">
        <w:rPr>
          <w:rFonts w:ascii="Arial" w:hAnsi="Arial" w:cs="Arial"/>
        </w:rPr>
        <w:t xml:space="preserve"> because there is a</w:t>
      </w:r>
      <w:r w:rsidRPr="007F4B50">
        <w:rPr>
          <w:rFonts w:ascii="Arial" w:hAnsi="Arial" w:cs="Arial"/>
        </w:rPr>
        <w:t xml:space="preserve"> high degree of similarity in the sequence and structure of the kinase domains of IGF-1R and </w:t>
      </w:r>
      <w:proofErr w:type="spellStart"/>
      <w:r w:rsidR="00E10B42">
        <w:rPr>
          <w:rFonts w:ascii="Arial" w:hAnsi="Arial" w:cs="Arial"/>
        </w:rPr>
        <w:t>InsR</w:t>
      </w:r>
      <w:proofErr w:type="spellEnd"/>
      <w:r w:rsidR="00917E1E" w:rsidRPr="007F4B50">
        <w:rPr>
          <w:rFonts w:ascii="Arial" w:hAnsi="Arial" w:cs="Arial"/>
        </w:rPr>
        <w:t>, m</w:t>
      </w:r>
      <w:r w:rsidRPr="007F4B50">
        <w:rPr>
          <w:rFonts w:ascii="Arial" w:hAnsi="Arial" w:cs="Arial"/>
        </w:rPr>
        <w:t>ost ATP-competitive inhibitors inhibit</w:t>
      </w:r>
      <w:r w:rsidR="00917E1E" w:rsidRPr="007F4B50">
        <w:rPr>
          <w:rFonts w:ascii="Arial" w:hAnsi="Arial" w:cs="Arial"/>
        </w:rPr>
        <w:t>ed</w:t>
      </w:r>
      <w:r w:rsidRPr="007F4B50">
        <w:rPr>
          <w:rFonts w:ascii="Arial" w:hAnsi="Arial" w:cs="Arial"/>
        </w:rPr>
        <w:t xml:space="preserve"> both receptors</w:t>
      </w:r>
      <w:r w:rsidR="00917E1E" w:rsidRPr="007F4B50">
        <w:rPr>
          <w:rFonts w:ascii="Arial" w:hAnsi="Arial" w:cs="Arial"/>
        </w:rPr>
        <w:t>.</w:t>
      </w:r>
      <w:r w:rsidRPr="007F4B50">
        <w:rPr>
          <w:rFonts w:ascii="Arial" w:hAnsi="Arial" w:cs="Arial"/>
        </w:rPr>
        <w:t xml:space="preserve"> </w:t>
      </w:r>
      <w:r w:rsidR="00917E1E" w:rsidRPr="007F4B50">
        <w:rPr>
          <w:rFonts w:ascii="Arial" w:hAnsi="Arial" w:cs="Arial"/>
        </w:rPr>
        <w:t>I</w:t>
      </w:r>
      <w:r w:rsidRPr="007F4B50">
        <w:rPr>
          <w:rFonts w:ascii="Arial" w:hAnsi="Arial" w:cs="Arial"/>
        </w:rPr>
        <w:t xml:space="preserve">nhibition of the </w:t>
      </w:r>
      <w:proofErr w:type="spellStart"/>
      <w:r w:rsidRPr="007F4B50">
        <w:rPr>
          <w:rFonts w:ascii="Arial" w:hAnsi="Arial" w:cs="Arial"/>
        </w:rPr>
        <w:t>InsR</w:t>
      </w:r>
      <w:proofErr w:type="spellEnd"/>
      <w:r w:rsidRPr="007F4B50">
        <w:rPr>
          <w:rFonts w:ascii="Arial" w:hAnsi="Arial" w:cs="Arial"/>
        </w:rPr>
        <w:t xml:space="preserve"> is associated with hyperinsulinemia and hyperglycemia.</w:t>
      </w:r>
    </w:p>
    <w:p w14:paraId="7152E20C" w14:textId="2F92A55F" w:rsidR="00082C87" w:rsidRPr="007F4B50" w:rsidRDefault="00F05F50" w:rsidP="00D26809">
      <w:pPr>
        <w:spacing w:line="480" w:lineRule="auto"/>
        <w:jc w:val="both"/>
        <w:rPr>
          <w:rFonts w:ascii="Arial" w:hAnsi="Arial" w:cs="Arial"/>
        </w:rPr>
      </w:pPr>
      <w:r w:rsidRPr="007F4B50">
        <w:rPr>
          <w:rFonts w:ascii="Arial" w:hAnsi="Arial" w:cs="Arial"/>
        </w:rPr>
        <w:t xml:space="preserve">The most extensively studied IGF-1R TKI is the ATP-competitive </w:t>
      </w:r>
      <w:proofErr w:type="spellStart"/>
      <w:r w:rsidRPr="007F4B50">
        <w:rPr>
          <w:rFonts w:ascii="Arial" w:hAnsi="Arial" w:cs="Arial"/>
        </w:rPr>
        <w:t>Linsitinib</w:t>
      </w:r>
      <w:proofErr w:type="spellEnd"/>
      <w:r w:rsidRPr="007F4B50">
        <w:rPr>
          <w:rFonts w:ascii="Arial" w:hAnsi="Arial" w:cs="Arial"/>
        </w:rPr>
        <w:t xml:space="preserve">, but disappointing results were reported in numerous trials. This included gastrointestinal stromal tumors </w:t>
      </w:r>
      <w:r w:rsidRPr="007F4B50">
        <w:rPr>
          <w:rFonts w:ascii="Arial" w:hAnsi="Arial" w:cs="Arial"/>
        </w:rPr>
        <w:fldChar w:fldCharType="begin">
          <w:fldData xml:space="preserve">PEVuZE5vdGU+PENpdGU+PEF1dGhvcj52b24gTWVocmVuPC9BdXRob3I+PFllYXI+MjAyMDwvWWVh
cj48UmVjTnVtPjgyMzA8L1JlY051bT48RGlzcGxheVRleHQ+KDU3KTwvRGlzcGxheVRleHQ+PHJl
Y29yZD48cmVjLW51bWJlcj44MjMwPC9yZWMtbnVtYmVyPjxmb3JlaWduLWtleXM+PGtleSBhcHA9
IkVOIiBkYi1pZD0ic3Z6enBlcnRxdGV0NXBlMHdhZXZ4dmZ0ZXcyYTU5dzlhMjIwIiB0aW1lc3Rh
bXA9IjE2OTMxNTIyNDAiPjgyMzA8L2tleT48L2ZvcmVpZ24ta2V5cz48cmVmLXR5cGUgbmFtZT0i
Sm91cm5hbCBBcnRpY2xlIj4xNzwvcmVmLXR5cGU+PGNvbnRyaWJ1dG9ycz48YXV0aG9ycz48YXV0
aG9yPnZvbiBNZWhyZW4sIE0uPC9hdXRob3I+PGF1dGhvcj5HZW9yZ2UsIFMuPC9hdXRob3I+PGF1
dGhvcj5IZWlucmljaCwgTS4gQy48L2F1dGhvcj48YXV0aG9yPlNjaHVldHplLCBTLiBNLjwvYXV0
aG9yPjxhdXRob3I+WWFwLCBKLiBULjwvYXV0aG9yPjxhdXRob3I+WXUsIEouIFEuPC9hdXRob3I+
PGF1dGhvcj5BYmJvdHQsIEEuPC9hdXRob3I+PGF1dGhvcj5MaXR3aW4sIFMuPC9hdXRob3I+PGF1
dGhvcj5Dcm93bGV5LCBKLjwvYXV0aG9yPjxhdXRob3I+QmVsaW5za3ksIE0uPC9hdXRob3I+PGF1
dGhvcj5KYW5ld2F5LCBLLiBBLjwvYXV0aG9yPjxhdXRob3I+SG9ybmljaywgSi4gTC48L2F1dGhv
cj48YXV0aG9yPkZsaWVkZXIsIEQuIEIuPC9hdXRob3I+PGF1dGhvcj5DaHVnaCwgUi48L2F1dGhv
cj48YXV0aG9yPlJpbmssIEwuPC9hdXRob3I+PGF1dGhvcj5WYW4gZGVuIEFiYmVlbGUsIEEuIEQu
PC9hdXRob3I+PC9hdXRob3JzPjwvY29udHJpYnV0b3JzPjxhdXRoLWFkZHJlc3M+Rm94IENoYXNl
IENhbmNlciBDZW50ZXIsIFBoaWxhZGVscGhpYSwgUGVubnN5bHZhbmlhLiBNYXJnYXJldC52b25t
ZWhyZW5AZmNjYy5lZHUuJiN4RDtEYW5hLUZhcmJlciBDYW5jZXIgSW5zdGl0dXRlLCBCb3N0b24s
IE1hc3NhY2h1c2V0dHMuJiN4RDtQb3J0bGFuZCBWQSBIZWFsdGggQ2FyZSBTeXN0ZW0gYW5kIE9I
U1UgS25pZ2h0IENhbmNlciBJbnN0aXR1dGUsIFBvcnRsYW5kLCBPcmVnb24uJiN4RDtVbml2ZXJz
aXR5IG9mIE1pY2hpZ2FuLCBBbm4gQXJib3IsIE1pY2hpZ2FuLiYjeEQ7SHVudHNtYW4gQ2FuY2Vy
IEluc3RpdHV0ZSwgVW5pdmVyc2l0eSBvZiBVdGFoLCBTYWx0IExha2UgQ2l0eSwgVXRhaC4mI3hE
O0ZveCBDaGFzZSBDYW5jZXIgQ2VudGVyLCBQaGlsYWRlbHBoaWEsIFBlbm5zeWx2YW5pYS4mI3hE
O0NhbmNlciBSZXNlYXJjaCBhbmQgQmlvc3RhdGlzdGljcywgU2VhdHRsZSwgV2FzaGluZ3Rvbi4m
I3hEO0hhcnZhcmQgTWVkaWNhbCBTY2hvb2wsIEJvc3RvbiwgTWFzc2FjaHVzZXR0cy4mI3hEO0Jy
aWdoYW0gSGVhbHRoLCBCb3N0b24sIE1hc3NhY2h1c2V0dHMuJiN4RDtTYXJjb21hIEFsbGlhbmNl
IGZvciBSZXNlYXJjaCB0aHJvdWdoIENvbGxhYm9yYXRpb24sIEFubiBBcmJvciwgTWljaGlnYW4u
PC9hdXRoLWFkZHJlc3M+PHRpdGxlcz48dGl0bGU+TGluc2l0aW5pYiAoT1NJLTkwNikgZm9yIHRo
ZSBUcmVhdG1lbnQgb2YgQWR1bHQgYW5kIFBlZGlhdHJpYyBXaWxkLVR5cGUgR2FzdHJvaW50ZXN0
aW5hbCBTdHJvbWFsIFR1bW9ycywgYSBTQVJDIFBoYXNlIElJIFN0dWR5PC90aXRsZT48c2Vjb25k
YXJ5LXRpdGxlPkNsaW4gQ2FuY2VyIFJlczwvc2Vjb25kYXJ5LXRpdGxlPjwvdGl0bGVzPjxwZXJp
b2RpY2FsPjxmdWxsLXRpdGxlPkNsaW4gQ2FuY2VyIFJlczwvZnVsbC10aXRsZT48L3BlcmlvZGlj
YWw+PHBhZ2VzPjE4MzctMTg0NTwvcGFnZXM+PHZvbHVtZT4yNjwvdm9sdW1lPjxudW1iZXI+ODwv
bnVtYmVyPjxlZGl0aW9uPjIwMTkxMjAyPC9lZGl0aW9uPjxrZXl3b3Jkcz48a2V5d29yZD5BZG9s
ZXNjZW50PC9rZXl3b3JkPjxrZXl3b3JkPkFkdWx0PC9rZXl3b3JkPjxrZXl3b3JkPkVsZWN0cm9u
IFRyYW5zcG9ydCBDb21wbGV4IElJL2dlbmV0aWNzPC9rZXl3b3JkPjxrZXl3b3JkPkZlbWFsZTwv
a2V5d29yZD48a2V5d29yZD5HYXN0cm9pbnRlc3RpbmFsIE5lb3BsYXNtcy8qZHJ1ZyB0aGVyYXB5
L2dlbmV0aWNzL3BhdGhvbG9neTwva2V5d29yZD48a2V5d29yZD5HYXN0cm9pbnRlc3RpbmFsIFN0
cm9tYWwgVHVtb3JzLypkcnVnIHRoZXJhcHkvZ2VuZXRpY3MvcGF0aG9sb2d5PC9rZXl3b3JkPjxr
ZXl3b3JkPkh1bWFuczwva2V5d29yZD48a2V5d29yZD5JbWlkYXpvbGVzLyp0aGVyYXBldXRpYyB1
c2U8L2tleXdvcmQ+PGtleXdvcmQ+TWFsZTwva2V5d29yZD48a2V5d29yZD5NaWRkbGUgQWdlZDwv
a2V5d29yZD48a2V5d29yZD4qTXV0YXRpb248L2tleXdvcmQ+PGtleXdvcmQ+UGF0aWVudCBTYWZl
dHk8L2tleXdvcmQ+PGtleXdvcmQ+UHJvdGVpbiBLaW5hc2UgSW5oaWJpdG9ycy8qdGhlcmFwZXV0
aWMgdXNlPC9rZXl3b3JkPjxrZXl3b3JkPlByb3RvLU9uY29nZW5lIFByb3RlaW5zIGMta2l0L2dl
bmV0aWNzPC9rZXl3b3JkPjxrZXl3b3JkPlB5cmF6aW5lcy8qdGhlcmFwZXV0aWMgdXNlPC9rZXl3
b3JkPjxrZXl3b3JkPlJlY2VwdG9yLCBJR0YgVHlwZSAxLyphbnRhZ29uaXN0cyAmYW1wOyBpbmhp
Yml0b3JzL21ldGFib2xpc208L2tleXdvcmQ+PGtleXdvcmQ+VHJlYXRtZW50IE91dGNvbWU8L2tl
eXdvcmQ+PGtleXdvcmQ+WW91bmcgQWR1bHQ8L2tleXdvcmQ+PC9rZXl3b3Jkcz48ZGF0ZXM+PHll
YXI+MjAyMDwveWVhcj48cHViLWRhdGVzPjxkYXRlPkFwciAxNTwvZGF0ZT48L3B1Yi1kYXRlcz48
L2RhdGVzPjxpc2JuPjE1NTctMzI2NSAoRWxlY3Ryb25pYykmI3hEOzEwNzgtMDQzMiAoUHJpbnQp
JiN4RDsxMDc4LTA0MzIgKExpbmtpbmcpPC9pc2JuPjxhY2Nlc3Npb24tbnVtPjMxNzkyMDM3PC9h
Y2Nlc3Npb24tbnVtPjx1cmxzPjxyZWxhdGVkLXVybHM+PHVybD5odHRwczovL3d3dy5uY2JpLm5s
bS5uaWguZ292L3B1Ym1lZC8zMTc5MjAzNzwvdXJsPjwvcmVsYXRlZC11cmxzPjwvdXJscz48Y3Vz
dG9tMT5EaXNjbG9zdXJlIGFuZCBQb3RlbnRpYWwgY29uZmxpY3RzIG9mIGludGVyZXN0OiBNdk06
IEhvbm9yYXJpYSBmb3IgY29uc3VsdGluZyBmcm9tIE5vdmFydGlzLCBCbHVlcHJpbnQsIERlY2lw
aGVyYS4gTUNIOiBDb25zdWx0aW5nLCBleHBlcnQgdGVzdGltb255IGZyb20gTm92YXJ0aXMuIENv
bnN1bHRpbmcgZnJvbSBCbHVlcHJpbnQgTWVkaWNpbmVzLCBEZWNpcGhlcmEgUGhhcm1hY2V1dGlj
YWxzLCBNb2xlY3VsYXJNRC4gSkg6IEZlZXMgZm9yIGNvbnN1bHRpbmcgZnJvbSBFcGl6eW1lIGFu
ZCBFbGkgTGlsbHkuIEpRWSwgU1MsIE1CLCBMUiwgREYsIFNMLCBBQSwgQVZEQTogTm8gQ09JLjwv
Y3VzdG9tMT48Y3VzdG9tMj5QTUM3ODU2NDI5PC9jdXN0b20yPjxlbGVjdHJvbmljLXJlc291cmNl
LW51bT4xMC4xMTU4LzEwNzgtMDQzMi5DQ1ItMTktMTA2OTwvZWxlY3Ryb25pYy1yZXNvdXJjZS1u
dW0+PHJlbW90ZS1kYXRhYmFzZS1uYW1lPk1lZGxpbmU8L3JlbW90ZS1kYXRhYmFzZS1uYW1lPjxy
ZW1vdGUtZGF0YWJhc2UtcHJvdmlkZXI+TkxNPC9yZW1vdGUtZGF0YWJhc2UtcHJvdmlkZXI+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2b24gTWVocmVuPC9BdXRob3I+PFllYXI+MjAyMDwvWWVh
cj48UmVjTnVtPjgyMzA8L1JlY051bT48RGlzcGxheVRleHQ+KDU3KTwvRGlzcGxheVRleHQ+PHJl
Y29yZD48cmVjLW51bWJlcj44MjMwPC9yZWMtbnVtYmVyPjxmb3JlaWduLWtleXM+PGtleSBhcHA9
IkVOIiBkYi1pZD0ic3Z6enBlcnRxdGV0NXBlMHdhZXZ4dmZ0ZXcyYTU5dzlhMjIwIiB0aW1lc3Rh
bXA9IjE2OTMxNTIyNDAiPjgyMzA8L2tleT48L2ZvcmVpZ24ta2V5cz48cmVmLXR5cGUgbmFtZT0i
Sm91cm5hbCBBcnRpY2xlIj4xNzwvcmVmLXR5cGU+PGNvbnRyaWJ1dG9ycz48YXV0aG9ycz48YXV0
aG9yPnZvbiBNZWhyZW4sIE0uPC9hdXRob3I+PGF1dGhvcj5HZW9yZ2UsIFMuPC9hdXRob3I+PGF1
dGhvcj5IZWlucmljaCwgTS4gQy48L2F1dGhvcj48YXV0aG9yPlNjaHVldHplLCBTLiBNLjwvYXV0
aG9yPjxhdXRob3I+WWFwLCBKLiBULjwvYXV0aG9yPjxhdXRob3I+WXUsIEouIFEuPC9hdXRob3I+
PGF1dGhvcj5BYmJvdHQsIEEuPC9hdXRob3I+PGF1dGhvcj5MaXR3aW4sIFMuPC9hdXRob3I+PGF1
dGhvcj5Dcm93bGV5LCBKLjwvYXV0aG9yPjxhdXRob3I+QmVsaW5za3ksIE0uPC9hdXRob3I+PGF1
dGhvcj5KYW5ld2F5LCBLLiBBLjwvYXV0aG9yPjxhdXRob3I+SG9ybmljaywgSi4gTC48L2F1dGhv
cj48YXV0aG9yPkZsaWVkZXIsIEQuIEIuPC9hdXRob3I+PGF1dGhvcj5DaHVnaCwgUi48L2F1dGhv
cj48YXV0aG9yPlJpbmssIEwuPC9hdXRob3I+PGF1dGhvcj5WYW4gZGVuIEFiYmVlbGUsIEEuIEQu
PC9hdXRob3I+PC9hdXRob3JzPjwvY29udHJpYnV0b3JzPjxhdXRoLWFkZHJlc3M+Rm94IENoYXNl
IENhbmNlciBDZW50ZXIsIFBoaWxhZGVscGhpYSwgUGVubnN5bHZhbmlhLiBNYXJnYXJldC52b25t
ZWhyZW5AZmNjYy5lZHUuJiN4RDtEYW5hLUZhcmJlciBDYW5jZXIgSW5zdGl0dXRlLCBCb3N0b24s
IE1hc3NhY2h1c2V0dHMuJiN4RDtQb3J0bGFuZCBWQSBIZWFsdGggQ2FyZSBTeXN0ZW0gYW5kIE9I
U1UgS25pZ2h0IENhbmNlciBJbnN0aXR1dGUsIFBvcnRsYW5kLCBPcmVnb24uJiN4RDtVbml2ZXJz
aXR5IG9mIE1pY2hpZ2FuLCBBbm4gQXJib3IsIE1pY2hpZ2FuLiYjeEQ7SHVudHNtYW4gQ2FuY2Vy
IEluc3RpdHV0ZSwgVW5pdmVyc2l0eSBvZiBVdGFoLCBTYWx0IExha2UgQ2l0eSwgVXRhaC4mI3hE
O0ZveCBDaGFzZSBDYW5jZXIgQ2VudGVyLCBQaGlsYWRlbHBoaWEsIFBlbm5zeWx2YW5pYS4mI3hE
O0NhbmNlciBSZXNlYXJjaCBhbmQgQmlvc3RhdGlzdGljcywgU2VhdHRsZSwgV2FzaGluZ3Rvbi4m
I3hEO0hhcnZhcmQgTWVkaWNhbCBTY2hvb2wsIEJvc3RvbiwgTWFzc2FjaHVzZXR0cy4mI3hEO0Jy
aWdoYW0gSGVhbHRoLCBCb3N0b24sIE1hc3NhY2h1c2V0dHMuJiN4RDtTYXJjb21hIEFsbGlhbmNl
IGZvciBSZXNlYXJjaCB0aHJvdWdoIENvbGxhYm9yYXRpb24sIEFubiBBcmJvciwgTWljaGlnYW4u
PC9hdXRoLWFkZHJlc3M+PHRpdGxlcz48dGl0bGU+TGluc2l0aW5pYiAoT1NJLTkwNikgZm9yIHRo
ZSBUcmVhdG1lbnQgb2YgQWR1bHQgYW5kIFBlZGlhdHJpYyBXaWxkLVR5cGUgR2FzdHJvaW50ZXN0
aW5hbCBTdHJvbWFsIFR1bW9ycywgYSBTQVJDIFBoYXNlIElJIFN0dWR5PC90aXRsZT48c2Vjb25k
YXJ5LXRpdGxlPkNsaW4gQ2FuY2VyIFJlczwvc2Vjb25kYXJ5LXRpdGxlPjwvdGl0bGVzPjxwZXJp
b2RpY2FsPjxmdWxsLXRpdGxlPkNsaW4gQ2FuY2VyIFJlczwvZnVsbC10aXRsZT48L3BlcmlvZGlj
YWw+PHBhZ2VzPjE4MzctMTg0NTwvcGFnZXM+PHZvbHVtZT4yNjwvdm9sdW1lPjxudW1iZXI+ODwv
bnVtYmVyPjxlZGl0aW9uPjIwMTkxMjAyPC9lZGl0aW9uPjxrZXl3b3Jkcz48a2V5d29yZD5BZG9s
ZXNjZW50PC9rZXl3b3JkPjxrZXl3b3JkPkFkdWx0PC9rZXl3b3JkPjxrZXl3b3JkPkVsZWN0cm9u
IFRyYW5zcG9ydCBDb21wbGV4IElJL2dlbmV0aWNzPC9rZXl3b3JkPjxrZXl3b3JkPkZlbWFsZTwv
a2V5d29yZD48a2V5d29yZD5HYXN0cm9pbnRlc3RpbmFsIE5lb3BsYXNtcy8qZHJ1ZyB0aGVyYXB5
L2dlbmV0aWNzL3BhdGhvbG9neTwva2V5d29yZD48a2V5d29yZD5HYXN0cm9pbnRlc3RpbmFsIFN0
cm9tYWwgVHVtb3JzLypkcnVnIHRoZXJhcHkvZ2VuZXRpY3MvcGF0aG9sb2d5PC9rZXl3b3JkPjxr
ZXl3b3JkPkh1bWFuczwva2V5d29yZD48a2V5d29yZD5JbWlkYXpvbGVzLyp0aGVyYXBldXRpYyB1
c2U8L2tleXdvcmQ+PGtleXdvcmQ+TWFsZTwva2V5d29yZD48a2V5d29yZD5NaWRkbGUgQWdlZDwv
a2V5d29yZD48a2V5d29yZD4qTXV0YXRpb248L2tleXdvcmQ+PGtleXdvcmQ+UGF0aWVudCBTYWZl
dHk8L2tleXdvcmQ+PGtleXdvcmQ+UHJvdGVpbiBLaW5hc2UgSW5oaWJpdG9ycy8qdGhlcmFwZXV0
aWMgdXNlPC9rZXl3b3JkPjxrZXl3b3JkPlByb3RvLU9uY29nZW5lIFByb3RlaW5zIGMta2l0L2dl
bmV0aWNzPC9rZXl3b3JkPjxrZXl3b3JkPlB5cmF6aW5lcy8qdGhlcmFwZXV0aWMgdXNlPC9rZXl3
b3JkPjxrZXl3b3JkPlJlY2VwdG9yLCBJR0YgVHlwZSAxLyphbnRhZ29uaXN0cyAmYW1wOyBpbmhp
Yml0b3JzL21ldGFib2xpc208L2tleXdvcmQ+PGtleXdvcmQ+VHJlYXRtZW50IE91dGNvbWU8L2tl
eXdvcmQ+PGtleXdvcmQ+WW91bmcgQWR1bHQ8L2tleXdvcmQ+PC9rZXl3b3Jkcz48ZGF0ZXM+PHll
YXI+MjAyMDwveWVhcj48cHViLWRhdGVzPjxkYXRlPkFwciAxNTwvZGF0ZT48L3B1Yi1kYXRlcz48
L2RhdGVzPjxpc2JuPjE1NTctMzI2NSAoRWxlY3Ryb25pYykmI3hEOzEwNzgtMDQzMiAoUHJpbnQp
JiN4RDsxMDc4LTA0MzIgKExpbmtpbmcpPC9pc2JuPjxhY2Nlc3Npb24tbnVtPjMxNzkyMDM3PC9h
Y2Nlc3Npb24tbnVtPjx1cmxzPjxyZWxhdGVkLXVybHM+PHVybD5odHRwczovL3d3dy5uY2JpLm5s
bS5uaWguZ292L3B1Ym1lZC8zMTc5MjAzNzwvdXJsPjwvcmVsYXRlZC11cmxzPjwvdXJscz48Y3Vz
dG9tMT5EaXNjbG9zdXJlIGFuZCBQb3RlbnRpYWwgY29uZmxpY3RzIG9mIGludGVyZXN0OiBNdk06
IEhvbm9yYXJpYSBmb3IgY29uc3VsdGluZyBmcm9tIE5vdmFydGlzLCBCbHVlcHJpbnQsIERlY2lw
aGVyYS4gTUNIOiBDb25zdWx0aW5nLCBleHBlcnQgdGVzdGltb255IGZyb20gTm92YXJ0aXMuIENv
bnN1bHRpbmcgZnJvbSBCbHVlcHJpbnQgTWVkaWNpbmVzLCBEZWNpcGhlcmEgUGhhcm1hY2V1dGlj
YWxzLCBNb2xlY3VsYXJNRC4gSkg6IEZlZXMgZm9yIGNvbnN1bHRpbmcgZnJvbSBFcGl6eW1lIGFu
ZCBFbGkgTGlsbHkuIEpRWSwgU1MsIE1CLCBMUiwgREYsIFNMLCBBQSwgQVZEQTogTm8gQ09JLjwv
Y3VzdG9tMT48Y3VzdG9tMj5QTUM3ODU2NDI5PC9jdXN0b20yPjxlbGVjdHJvbmljLXJlc291cmNl
LW51bT4xMC4xMTU4LzEwNzgtMDQzMi5DQ1ItMTktMTA2OTwvZWxlY3Ryb25pYy1yZXNvdXJjZS1u
dW0+PHJlbW90ZS1kYXRhYmFzZS1uYW1lPk1lZGxpbmU8L3JlbW90ZS1kYXRhYmFzZS1uYW1lPjxy
ZW1vdGUtZGF0YWJhc2UtcHJvdmlkZXI+TkxNPC9yZW1vdGUtZGF0YWJhc2UtcHJvdmlkZXI+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7)</w:t>
      </w:r>
      <w:r w:rsidRPr="007F4B50">
        <w:rPr>
          <w:rFonts w:ascii="Arial" w:hAnsi="Arial" w:cs="Arial"/>
        </w:rPr>
        <w:fldChar w:fldCharType="end"/>
      </w:r>
      <w:r w:rsidRPr="007F4B50">
        <w:rPr>
          <w:rFonts w:ascii="Arial" w:hAnsi="Arial" w:cs="Arial"/>
        </w:rPr>
        <w:t xml:space="preserve">,  adrenocortical cancer </w:t>
      </w:r>
      <w:r w:rsidRPr="007F4B50">
        <w:rPr>
          <w:rFonts w:ascii="Arial" w:hAnsi="Arial" w:cs="Arial"/>
        </w:rPr>
        <w:fldChar w:fldCharType="begin">
          <w:fldData xml:space="preserve">PEVuZE5vdGU+PENpdGU+PEF1dGhvcj5GYXNzbmFjaHQ8L0F1dGhvcj48WWVhcj4yMDE1PC9ZZWFy
PjxSZWNOdW0+ODIzMTwvUmVjTnVtPjxEaXNwbGF5VGV4dD4oNTgpPC9EaXNwbGF5VGV4dD48cmVj
b3JkPjxyZWMtbnVtYmVyPjgyMzE8L3JlYy1udW1iZXI+PGZvcmVpZ24ta2V5cz48a2V5IGFwcD0i
RU4iIGRiLWlkPSJzdnp6cGVydHF0ZXQ1cGUwd2Fldnh2ZnRldzJhNTl3OWEyMjAiIHRpbWVzdGFt
cD0iMTY5MzE1MjYyMCI+ODIzMTwva2V5PjwvZm9yZWlnbi1rZXlzPjxyZWYtdHlwZSBuYW1lPSJK
b3VybmFsIEFydGljbGUiPjE3PC9yZWYtdHlwZT48Y29udHJpYnV0b3JzPjxhdXRob3JzPjxhdXRo
b3I+RmFzc25hY2h0LCBNLjwvYXV0aG9yPjxhdXRob3I+QmVycnV0aSwgQS48L2F1dGhvcj48YXV0
aG9yPkJhdWRpbiwgRS48L2F1dGhvcj48YXV0aG9yPkRlbWV1cmUsIE0uIEouPC9hdXRob3I+PGF1
dGhvcj5HaWxiZXJ0LCBKLjwvYXV0aG9yPjxhdXRob3I+SGFhaywgSC48L2F1dGhvcj48YXV0aG9y
Pktyb2lzcywgTS48L2F1dGhvcj48YXV0aG9yPlF1aW5uLCBELiBJLjwvYXV0aG9yPjxhdXRob3I+
SGVzc2VsdGluZSwgRS48L2F1dGhvcj48YXV0aG9yPlJvbmNoaSwgQy4gTC48L2F1dGhvcj48YXV0
aG9yPlRlcnpvbG8sIE0uPC9hdXRob3I+PGF1dGhvcj5DaG91ZWlyaSwgVC4gSy48L2F1dGhvcj48
YXV0aG9yPlBvb25kcnUsIFMuPC9hdXRob3I+PGF1dGhvcj5GbGVlZ2UsIFQuPC9hdXRob3I+PGF1
dGhvcj5Sb3JpZywgUi48L2F1dGhvcj48YXV0aG9yPkNoZW4sIEouPC9hdXRob3I+PGF1dGhvcj5T
dGVwaGVucywgQS4gVy48L2F1dGhvcj48YXV0aG9yPldvcmRlbiwgRi48L2F1dGhvcj48YXV0aG9y
PkhhbW1lciwgRy4gRC48L2F1dGhvcj48L2F1dGhvcnM+PC9jb250cmlidXRvcnM+PGF1dGgtYWRk
cmVzcz5EZXBhcnRtZW50IG9mIEludGVybmFsIE1lZGljaW5lIEksIEVuZG9jcmluZSBhbmQgRGlh
YmV0ZXMgVW5pdCwgVW5pdmVyc2l0eSBIb3NwaXRhbCwgVW5pdmVyc2l0eSBvZiBXdXJ6YnVyZywg
V3VyemJ1cmcsIEdlcm1hbnk7IENvbXByZWhlbnNpdmUgQ2FuY2VyIENlbnRlciBNYWluZnJhbmtl
biwgVW5pdmVyc2l0eSBvZiBXdXJ6YnVyZywgV3VyemJ1cmcsIEdlcm1hbnk7IENlbnRyYWwgTGFi
b3JhdG9yeSwgUmVzZWFyY2ggVW5pdCwgVW5pdmVyc2l0eSBIb3NwaXRhbCBXdXJ6YnVyZywgV3Vy
emJ1cmcsIEdlcm1hbnkuJiN4RDtEZXBhcnRtZW50IG9mIE1lZGljIFN1cmdpY2FsIFNwZWNpYWx0
aWVzLCBSYWRpb2xvZ2ljYWwgU2NpZW5jZXMsIGFuZCBQdWJsaWMgSGVhbHRoLCBVbml2ZXJzaXR5
IG9mIEJyZXNjaWEsIEJyZXNjaWEsIEl0YWx5LiYjeEQ7RGVwYXJ0bWVudCBvZiBOdWNsZWFyIE1l
ZGljaW5lIGFuZCBFbmRvY3JpbmUgVHVtb3JzLCBJbnN0aXR1dCBHdXN0YXZlIFJvdXNzeSwgVmls
bGVqdWlmLCBGcmFuY2UuJiN4RDtUcmFuc2xhdGlvbmFsIEdlbm9taWNzIFJlc2VhcmNoIEluc3Rp
dHV0ZSwgUGhvZW5peCwgQVosIFVTQS4mI3hEO1ZhbmRlcmJpbHQgU2Nob29sIG9mIE1lZGljaW5l
LCBOYXNodmlsbGUsIFROLCBVU0EuJiN4RDtEZXBhcnRtZW50IG9mIEludGVybmFsIE1lZGljaW5l
LCBNYXhpbWEgTWVkaWNhbCBDZW50cmUsIEVpbmRob3ZlbiwgTmV0aGVybGFuZHM7IERlcGFydG1l
bnQgb2YgSW50ZXJuYWwgTWVkaWNpbmUsIE1hYXN0cmljaHQgVW5pdmVyc2l0eSBNZWRpY2FsIENl
bnRyZSwgTWFhc3RyaWNodCwgTmV0aGVybGFuZHM7IE1hYXN0cmljaHQgVW5pdmVyc2l0eSwgRGVw
YXJ0bWVudCBvZiBIZWFsdGggU2VydmljZXMgUmVzZWFyY2gsIGFuZCBDQVBIUkkgU2Nob29sIGZv
ciBQdWJsaWMgSGVhbHRoIGFuZCBQcmltYXJ5IENhcmUsIE1hYXN0cmljaHQsIE5ldGhlcmxhbmRz
LiYjeEQ7Q29tcHJlaGVuc2l2ZSBDYW5jZXIgQ2VudGVyIE1haW5mcmFua2VuLCBVbml2ZXJzaXR5
IG9mIFd1cnpidXJnLCBXdXJ6YnVyZywgR2VybWFueS4mI3hEO1VuaXZlcmlzdHkgb2YgU291dGhl
cm4gQ2FsaWZvcm5pYSBOb3JyaXMgQ29tcHJlaGVuc2l2ZSBDYW5jZXIgQ2VudGVyLCBMb3MgQW5n
ZWxlcywgQ0EsIFVTQS4mI3hEO0VuZG9jcmluZSBPbmNvbG9neSBQcm9ncmFtLUNvbXByZWhlbnNp
dmUgQ2FuY2VyIENlbnRlciwgVW5pdmVyc2l0eSBvZiBNaWNoaWdhbiBIZWFsdGggU3lzdGVtLCBB
bm4gQXJib3IsIE1JLCBVU0EuJiN4RDtDZW50cmFsIExhYm9yYXRvcnksIFJlc2VhcmNoIFVuaXQs
IFVuaXZlcnNpdHkgSG9zcGl0YWwgV3VyemJ1cmcsIFd1cnpidXJnLCBHZXJtYW55LiYjeEQ7VW5p
dmVyaXRhIGRlZ2xpIFN0dWRpIGRpIFRvcmlubywgT3JiYXNzYW5vLCBUdXJpbiwgSXRhbHkuJiN4
RDtEYW5hLUZhcmJlciBDYW5jZXIgSW5zdGl0dXRlLCBCb3N0b24sIE1BLCBVU0EuJiN4RDtBc3Rl
bGxhcyBQaGFybWEgR2xvYmFsIERldmVsb3BtZW50LCBOb3J0aGJyb29rLCBJTCwgVVNBLiYjeEQ7
UGlyYW1hbCBJbWFnaW5nLCBCZXJsaW4sIEdlcm1hbnkuJiN4RDtFbmRvY3JpbmUgT25jb2xvZ3kg
UHJvZ3JhbS1Db21wcmVoZW5zaXZlIENhbmNlciBDZW50ZXIsIFVuaXZlcnNpdHkgb2YgTWljaGln
YW4gSGVhbHRoIFN5c3RlbSwgQW5uIEFyYm9yLCBNSSwgVVNBLiBFbGVjdHJvbmljIGFkZHJlc3M6
IGdoYW1tZXJAdW1pY2guZWR1LjwvYXV0aC1hZGRyZXNzPjx0aXRsZXM+PHRpdGxlPkxpbnNpdGlu
aWIgKE9TSS05MDYpIHZlcnN1cyBwbGFjZWJvIGZvciBwYXRpZW50cyB3aXRoIGxvY2FsbHkgYWR2
YW5jZWQgb3IgbWV0YXN0YXRpYyBhZHJlbm9jb3J0aWNhbCBjYXJjaW5vbWE6IGEgZG91YmxlLWJs
aW5kLCByYW5kb21pc2VkLCBwaGFzZSAzIHN0dWR5PC90aXRsZT48c2Vjb25kYXJ5LXRpdGxlPkxh
bmNldCBPbmNvbDwvc2Vjb25kYXJ5LXRpdGxlPjwvdGl0bGVzPjxwZXJpb2RpY2FsPjxmdWxsLXRp
dGxlPkxhbmNldCBPbmNvbDwvZnVsbC10aXRsZT48L3BlcmlvZGljYWw+PHBhZ2VzPjQyNi0zNTwv
cGFnZXM+PHZvbHVtZT4xNjwvdm9sdW1lPjxudW1iZXI+NDwvbnVtYmVyPjxlZGl0aW9uPjIwMTUw
MzE4PC9lZGl0aW9uPjxrZXl3b3Jkcz48a2V5d29yZD5BZHJlbm9jb3J0aWNhbCBDYXJjaW5vbWEv
KmRydWcgdGhlcmFweS9wYXRob2xvZ3k8L2tleXdvcmQ+PGtleXdvcmQ+QWR1bHQ8L2tleXdvcmQ+
PGtleXdvcmQ+QWdlZDwva2V5d29yZD48a2V5d29yZD5BZ2VkLCA4MCBhbmQgb3Zlcjwva2V5d29y
ZD48a2V5d29yZD5EaXNlYXNlLUZyZWUgU3Vydml2YWw8L2tleXdvcmQ+PGtleXdvcmQ+RG91Ymxl
LUJsaW5kIE1ldGhvZDwva2V5d29yZD48a2V5d29yZD5EcnVnLVJlbGF0ZWQgU2lkZSBFZmZlY3Rz
IGFuZCBBZHZlcnNlIFJlYWN0aW9uczwva2V5d29yZD48a2V5d29yZD5GZW1hbGU8L2tleXdvcmQ+
PGtleXdvcmQ+SHVtYW5zPC9rZXl3b3JkPjxrZXl3b3JkPkltaWRhem9sZXMvKmFkbWluaXN0cmF0
aW9uICZhbXA7IGRvc2FnZS9hZHZlcnNlIGVmZmVjdHM8L2tleXdvcmQ+PGtleXdvcmQ+S2FwbGFu
LU1laWVyIEVzdGltYXRlPC9rZXl3b3JkPjxrZXl3b3JkPk1hbGU8L2tleXdvcmQ+PGtleXdvcmQ+
TWlkZGxlIEFnZWQ8L2tleXdvcmQ+PGtleXdvcmQ+TmVvcGxhc20gTWV0YXN0YXNpcy8qZHJ1ZyB0
aGVyYXB5L3BhdGhvbG9neTwva2V5d29yZD48a2V5d29yZD5QbGFjZWJvczwva2V5d29yZD48a2V5
d29yZD5Qcm90ZWluIEtpbmFzZSBJbmhpYml0b3JzL2FkbWluaXN0cmF0aW9uICZhbXA7IGRvc2Fn
ZTwva2V5d29yZD48a2V5d29yZD5QeXJhemluZXMvKmFkbWluaXN0cmF0aW9uICZhbXA7IGRvc2Fn
ZS9hZHZlcnNlIGVmZmVjdHM8L2tleXdvcmQ+PC9rZXl3b3Jkcz48ZGF0ZXM+PHllYXI+MjAxNTwv
eWVhcj48cHViLWRhdGVzPjxkYXRlPkFwcjwvZGF0ZT48L3B1Yi1kYXRlcz48L2RhdGVzPjxpc2Ju
PjE0NzQtNTQ4OCAoRWxlY3Ryb25pYykmI3hEOzE0NzAtMjA0NSAoTGlua2luZyk8L2lzYm4+PGFj
Y2Vzc2lvbi1udW0+MjU3OTU0MDg8L2FjY2Vzc2lvbi1udW0+PHVybHM+PHJlbGF0ZWQtdXJscz48
dXJsPmh0dHBzOi8vd3d3Lm5jYmkubmxtLm5paC5nb3YvcHVibWVkLzI1Nzk1NDA4PC91cmw+PC9y
ZWxhdGVkLXVybHM+PC91cmxzPjxlbGVjdHJvbmljLXJlc291cmNlLW51bT4xMC4xMDE2L1MxNDcw
LTIwNDUoMTUpNzAwODEtMTwvZWxlY3Ryb25pYy1yZXNvdXJjZS1udW0+PHJlbW90ZS1kYXRhYmFz
ZS1uYW1lPk1lZGxpbmU8L3JlbW90ZS1kYXRhYmFzZS1uYW1lPjxyZW1vdGUtZGF0YWJhc2UtcHJv
dmlkZXI+TkxNPC9yZW1vdGUtZGF0YWJhc2UtcHJvdmlkZXI+PC9yZWNvcmQ+PC9DaXRlPjwvRW5k
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GYXNzbmFjaHQ8L0F1dGhvcj48WWVhcj4yMDE1PC9ZZWFy
PjxSZWNOdW0+ODIzMTwvUmVjTnVtPjxEaXNwbGF5VGV4dD4oNTgpPC9EaXNwbGF5VGV4dD48cmVj
b3JkPjxyZWMtbnVtYmVyPjgyMzE8L3JlYy1udW1iZXI+PGZvcmVpZ24ta2V5cz48a2V5IGFwcD0i
RU4iIGRiLWlkPSJzdnp6cGVydHF0ZXQ1cGUwd2Fldnh2ZnRldzJhNTl3OWEyMjAiIHRpbWVzdGFt
cD0iMTY5MzE1MjYyMCI+ODIzMTwva2V5PjwvZm9yZWlnbi1rZXlzPjxyZWYtdHlwZSBuYW1lPSJK
b3VybmFsIEFydGljbGUiPjE3PC9yZWYtdHlwZT48Y29udHJpYnV0b3JzPjxhdXRob3JzPjxhdXRo
b3I+RmFzc25hY2h0LCBNLjwvYXV0aG9yPjxhdXRob3I+QmVycnV0aSwgQS48L2F1dGhvcj48YXV0
aG9yPkJhdWRpbiwgRS48L2F1dGhvcj48YXV0aG9yPkRlbWV1cmUsIE0uIEouPC9hdXRob3I+PGF1
dGhvcj5HaWxiZXJ0LCBKLjwvYXV0aG9yPjxhdXRob3I+SGFhaywgSC48L2F1dGhvcj48YXV0aG9y
Pktyb2lzcywgTS48L2F1dGhvcj48YXV0aG9yPlF1aW5uLCBELiBJLjwvYXV0aG9yPjxhdXRob3I+
SGVzc2VsdGluZSwgRS48L2F1dGhvcj48YXV0aG9yPlJvbmNoaSwgQy4gTC48L2F1dGhvcj48YXV0
aG9yPlRlcnpvbG8sIE0uPC9hdXRob3I+PGF1dGhvcj5DaG91ZWlyaSwgVC4gSy48L2F1dGhvcj48
YXV0aG9yPlBvb25kcnUsIFMuPC9hdXRob3I+PGF1dGhvcj5GbGVlZ2UsIFQuPC9hdXRob3I+PGF1
dGhvcj5Sb3JpZywgUi48L2F1dGhvcj48YXV0aG9yPkNoZW4sIEouPC9hdXRob3I+PGF1dGhvcj5T
dGVwaGVucywgQS4gVy48L2F1dGhvcj48YXV0aG9yPldvcmRlbiwgRi48L2F1dGhvcj48YXV0aG9y
PkhhbW1lciwgRy4gRC48L2F1dGhvcj48L2F1dGhvcnM+PC9jb250cmlidXRvcnM+PGF1dGgtYWRk
cmVzcz5EZXBhcnRtZW50IG9mIEludGVybmFsIE1lZGljaW5lIEksIEVuZG9jcmluZSBhbmQgRGlh
YmV0ZXMgVW5pdCwgVW5pdmVyc2l0eSBIb3NwaXRhbCwgVW5pdmVyc2l0eSBvZiBXdXJ6YnVyZywg
V3VyemJ1cmcsIEdlcm1hbnk7IENvbXByZWhlbnNpdmUgQ2FuY2VyIENlbnRlciBNYWluZnJhbmtl
biwgVW5pdmVyc2l0eSBvZiBXdXJ6YnVyZywgV3VyemJ1cmcsIEdlcm1hbnk7IENlbnRyYWwgTGFi
b3JhdG9yeSwgUmVzZWFyY2ggVW5pdCwgVW5pdmVyc2l0eSBIb3NwaXRhbCBXdXJ6YnVyZywgV3Vy
emJ1cmcsIEdlcm1hbnkuJiN4RDtEZXBhcnRtZW50IG9mIE1lZGljIFN1cmdpY2FsIFNwZWNpYWx0
aWVzLCBSYWRpb2xvZ2ljYWwgU2NpZW5jZXMsIGFuZCBQdWJsaWMgSGVhbHRoLCBVbml2ZXJzaXR5
IG9mIEJyZXNjaWEsIEJyZXNjaWEsIEl0YWx5LiYjeEQ7RGVwYXJ0bWVudCBvZiBOdWNsZWFyIE1l
ZGljaW5lIGFuZCBFbmRvY3JpbmUgVHVtb3JzLCBJbnN0aXR1dCBHdXN0YXZlIFJvdXNzeSwgVmls
bGVqdWlmLCBGcmFuY2UuJiN4RDtUcmFuc2xhdGlvbmFsIEdlbm9taWNzIFJlc2VhcmNoIEluc3Rp
dHV0ZSwgUGhvZW5peCwgQVosIFVTQS4mI3hEO1ZhbmRlcmJpbHQgU2Nob29sIG9mIE1lZGljaW5l
LCBOYXNodmlsbGUsIFROLCBVU0EuJiN4RDtEZXBhcnRtZW50IG9mIEludGVybmFsIE1lZGljaW5l
LCBNYXhpbWEgTWVkaWNhbCBDZW50cmUsIEVpbmRob3ZlbiwgTmV0aGVybGFuZHM7IERlcGFydG1l
bnQgb2YgSW50ZXJuYWwgTWVkaWNpbmUsIE1hYXN0cmljaHQgVW5pdmVyc2l0eSBNZWRpY2FsIENl
bnRyZSwgTWFhc3RyaWNodCwgTmV0aGVybGFuZHM7IE1hYXN0cmljaHQgVW5pdmVyc2l0eSwgRGVw
YXJ0bWVudCBvZiBIZWFsdGggU2VydmljZXMgUmVzZWFyY2gsIGFuZCBDQVBIUkkgU2Nob29sIGZv
ciBQdWJsaWMgSGVhbHRoIGFuZCBQcmltYXJ5IENhcmUsIE1hYXN0cmljaHQsIE5ldGhlcmxhbmRz
LiYjeEQ7Q29tcHJlaGVuc2l2ZSBDYW5jZXIgQ2VudGVyIE1haW5mcmFua2VuLCBVbml2ZXJzaXR5
IG9mIFd1cnpidXJnLCBXdXJ6YnVyZywgR2VybWFueS4mI3hEO1VuaXZlcmlzdHkgb2YgU291dGhl
cm4gQ2FsaWZvcm5pYSBOb3JyaXMgQ29tcHJlaGVuc2l2ZSBDYW5jZXIgQ2VudGVyLCBMb3MgQW5n
ZWxlcywgQ0EsIFVTQS4mI3hEO0VuZG9jcmluZSBPbmNvbG9neSBQcm9ncmFtLUNvbXByZWhlbnNp
dmUgQ2FuY2VyIENlbnRlciwgVW5pdmVyc2l0eSBvZiBNaWNoaWdhbiBIZWFsdGggU3lzdGVtLCBB
bm4gQXJib3IsIE1JLCBVU0EuJiN4RDtDZW50cmFsIExhYm9yYXRvcnksIFJlc2VhcmNoIFVuaXQs
IFVuaXZlcnNpdHkgSG9zcGl0YWwgV3VyemJ1cmcsIFd1cnpidXJnLCBHZXJtYW55LiYjeEQ7VW5p
dmVyaXRhIGRlZ2xpIFN0dWRpIGRpIFRvcmlubywgT3JiYXNzYW5vLCBUdXJpbiwgSXRhbHkuJiN4
RDtEYW5hLUZhcmJlciBDYW5jZXIgSW5zdGl0dXRlLCBCb3N0b24sIE1BLCBVU0EuJiN4RDtBc3Rl
bGxhcyBQaGFybWEgR2xvYmFsIERldmVsb3BtZW50LCBOb3J0aGJyb29rLCBJTCwgVVNBLiYjeEQ7
UGlyYW1hbCBJbWFnaW5nLCBCZXJsaW4sIEdlcm1hbnkuJiN4RDtFbmRvY3JpbmUgT25jb2xvZ3kg
UHJvZ3JhbS1Db21wcmVoZW5zaXZlIENhbmNlciBDZW50ZXIsIFVuaXZlcnNpdHkgb2YgTWljaGln
YW4gSGVhbHRoIFN5c3RlbSwgQW5uIEFyYm9yLCBNSSwgVVNBLiBFbGVjdHJvbmljIGFkZHJlc3M6
IGdoYW1tZXJAdW1pY2guZWR1LjwvYXV0aC1hZGRyZXNzPjx0aXRsZXM+PHRpdGxlPkxpbnNpdGlu
aWIgKE9TSS05MDYpIHZlcnN1cyBwbGFjZWJvIGZvciBwYXRpZW50cyB3aXRoIGxvY2FsbHkgYWR2
YW5jZWQgb3IgbWV0YXN0YXRpYyBhZHJlbm9jb3J0aWNhbCBjYXJjaW5vbWE6IGEgZG91YmxlLWJs
aW5kLCByYW5kb21pc2VkLCBwaGFzZSAzIHN0dWR5PC90aXRsZT48c2Vjb25kYXJ5LXRpdGxlPkxh
bmNldCBPbmNvbDwvc2Vjb25kYXJ5LXRpdGxlPjwvdGl0bGVzPjxwZXJpb2RpY2FsPjxmdWxsLXRp
dGxlPkxhbmNldCBPbmNvbDwvZnVsbC10aXRsZT48L3BlcmlvZGljYWw+PHBhZ2VzPjQyNi0zNTwv
cGFnZXM+PHZvbHVtZT4xNjwvdm9sdW1lPjxudW1iZXI+NDwvbnVtYmVyPjxlZGl0aW9uPjIwMTUw
MzE4PC9lZGl0aW9uPjxrZXl3b3Jkcz48a2V5d29yZD5BZHJlbm9jb3J0aWNhbCBDYXJjaW5vbWEv
KmRydWcgdGhlcmFweS9wYXRob2xvZ3k8L2tleXdvcmQ+PGtleXdvcmQ+QWR1bHQ8L2tleXdvcmQ+
PGtleXdvcmQ+QWdlZDwva2V5d29yZD48a2V5d29yZD5BZ2VkLCA4MCBhbmQgb3Zlcjwva2V5d29y
ZD48a2V5d29yZD5EaXNlYXNlLUZyZWUgU3Vydml2YWw8L2tleXdvcmQ+PGtleXdvcmQ+RG91Ymxl
LUJsaW5kIE1ldGhvZDwva2V5d29yZD48a2V5d29yZD5EcnVnLVJlbGF0ZWQgU2lkZSBFZmZlY3Rz
IGFuZCBBZHZlcnNlIFJlYWN0aW9uczwva2V5d29yZD48a2V5d29yZD5GZW1hbGU8L2tleXdvcmQ+
PGtleXdvcmQ+SHVtYW5zPC9rZXl3b3JkPjxrZXl3b3JkPkltaWRhem9sZXMvKmFkbWluaXN0cmF0
aW9uICZhbXA7IGRvc2FnZS9hZHZlcnNlIGVmZmVjdHM8L2tleXdvcmQ+PGtleXdvcmQ+S2FwbGFu
LU1laWVyIEVzdGltYXRlPC9rZXl3b3JkPjxrZXl3b3JkPk1hbGU8L2tleXdvcmQ+PGtleXdvcmQ+
TWlkZGxlIEFnZWQ8L2tleXdvcmQ+PGtleXdvcmQ+TmVvcGxhc20gTWV0YXN0YXNpcy8qZHJ1ZyB0
aGVyYXB5L3BhdGhvbG9neTwva2V5d29yZD48a2V5d29yZD5QbGFjZWJvczwva2V5d29yZD48a2V5
d29yZD5Qcm90ZWluIEtpbmFzZSBJbmhpYml0b3JzL2FkbWluaXN0cmF0aW9uICZhbXA7IGRvc2Fn
ZTwva2V5d29yZD48a2V5d29yZD5QeXJhemluZXMvKmFkbWluaXN0cmF0aW9uICZhbXA7IGRvc2Fn
ZS9hZHZlcnNlIGVmZmVjdHM8L2tleXdvcmQ+PC9rZXl3b3Jkcz48ZGF0ZXM+PHllYXI+MjAxNTwv
eWVhcj48cHViLWRhdGVzPjxkYXRlPkFwcjwvZGF0ZT48L3B1Yi1kYXRlcz48L2RhdGVzPjxpc2Ju
PjE0NzQtNTQ4OCAoRWxlY3Ryb25pYykmI3hEOzE0NzAtMjA0NSAoTGlua2luZyk8L2lzYm4+PGFj
Y2Vzc2lvbi1udW0+MjU3OTU0MDg8L2FjY2Vzc2lvbi1udW0+PHVybHM+PHJlbGF0ZWQtdXJscz48
dXJsPmh0dHBzOi8vd3d3Lm5jYmkubmxtLm5paC5nb3YvcHVibWVkLzI1Nzk1NDA4PC91cmw+PC9y
ZWxhdGVkLXVybHM+PC91cmxzPjxlbGVjdHJvbmljLXJlc291cmNlLW51bT4xMC4xMDE2L1MxNDcw
LTIwNDUoMTUpNzAwODEtMTwvZWxlY3Ryb25pYy1yZXNvdXJjZS1udW0+PHJlbW90ZS1kYXRhYmFz
ZS1uYW1lPk1lZGxpbmU8L3JlbW90ZS1kYXRhYmFzZS1uYW1lPjxyZW1vdGUtZGF0YWJhc2UtcHJv
dmlkZXI+TkxNPC9yZW1vdGUtZGF0YWJhc2UtcHJvdmlkZXI+PC9yZWNvcmQ+PC9DaXRlPjwvRW5k
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8)</w:t>
      </w:r>
      <w:r w:rsidRPr="007F4B50">
        <w:rPr>
          <w:rFonts w:ascii="Arial" w:hAnsi="Arial" w:cs="Arial"/>
        </w:rPr>
        <w:fldChar w:fldCharType="end"/>
      </w:r>
      <w:r w:rsidRPr="007F4B50">
        <w:rPr>
          <w:rFonts w:ascii="Arial" w:hAnsi="Arial" w:cs="Arial"/>
        </w:rPr>
        <w:t xml:space="preserve">, non-small cell lung cancer </w:t>
      </w:r>
      <w:r w:rsidRPr="007F4B50">
        <w:rPr>
          <w:rFonts w:ascii="Arial" w:hAnsi="Arial" w:cs="Arial"/>
        </w:rPr>
        <w:fldChar w:fldCharType="begin">
          <w:fldData xml:space="preserve">PEVuZE5vdGU+PENpdGU+PEF1dGhvcj5DaXVsZWFudTwvQXV0aG9yPjxZZWFyPjIwMTc8L1llYXI+
PFJlY051bT44MjMyPC9SZWNOdW0+PERpc3BsYXlUZXh0Pig1OSk8L0Rpc3BsYXlUZXh0PjxyZWNv
cmQ+PHJlYy1udW1iZXI+ODIzMjwvcmVjLW51bWJlcj48Zm9yZWlnbi1rZXlzPjxrZXkgYXBwPSJF
TiIgZGItaWQ9InN2enpwZXJ0cXRldDVwZTB3YWV2eHZmdGV3MmE1OXc5YTIyMCIgdGltZXN0YW1w
PSIxNjkzMTUyNzQyIj44MjMyPC9rZXk+PC9mb3JlaWduLWtleXM+PHJlZi10eXBlIG5hbWU9Ikpv
dXJuYWwgQXJ0aWNsZSI+MTc8L3JlZi10eXBlPjxjb250cmlidXRvcnM+PGF1dGhvcnM+PGF1dGhv
cj5DaXVsZWFudSwgVC4gRS48L2F1dGhvcj48YXV0aG9yPkFobWVkLCBTLjwvYXV0aG9yPjxhdXRo
b3I+S2ltLCBKLiBILjwvYXV0aG9yPjxhdXRob3I+TWV6Z2VyLCBKLjwvYXV0aG9yPjxhdXRob3I+
UGFyaywgSy48L2F1dGhvcj48YXV0aG9yPlRob21hcywgTS48L2F1dGhvcj48YXV0aG9yPkNoZW4s
IEouPC9hdXRob3I+PGF1dGhvcj5Qb29uZHJ1LCBTLjwvYXV0aG9yPjxhdXRob3I+VmFuVG9ybm91
dCwgSi4gTS48L2F1dGhvcj48YXV0aG9yPldoaXRjb21iLCBELjwvYXV0aG9yPjxhdXRob3I+Qmxh
Y2toYWxsLCBGLjwvYXV0aG9yPjwvYXV0aG9ycz48L2NvbnRyaWJ1dG9ycz48YXV0aC1hZGRyZXNz
Pk9uY29sb2dpY2FsIEluc3RpdHV0ZSBJIENoaXJpY3V0YSBhbmQgVU1GIEl1bGl1IEhhdGllZ2Fu
dSwgQ2x1ai1OYXBvY2EsIFJvbWFuaWEuJiN4RDtMZWljZXN0ZXIgUm95YWwgSW5maXJtYXJ5LCBM
ZWljZXN0ZXIsIFVLLiYjeEQ7Q0hBIEJ1bmRhbmcgTWVkaWNhbCBDZW50ZXIsIENIQSBVbml2ZXJz
aXR5LCBHeWVvbmdnaS1kbywgS29yZWEuJiN4RDtTYWludCBWaW5jZW50aXVzLUtsaW5pa2VuIEth
cmxzcnVoZSwgS2FybHNydWhlLCBHZXJtYW55LiYjeEQ7U2Ftc3VuZyBNZWRpY2FsIENlbnRlciBT
dW5na3l1bmt3YW4gVW5pdmVyc2l0eSBTY2hvb2wgb2YgTWVkaWNpbmUsIFNlb3VsLCBLb3JlYS4m
I3hEO1RyYW5zbGF0aW9uYWwgTHVuZyBSZXNlYXJjaCBDZW50ZXIgSGVpZGVsYmVyZyAoVExSQy1I
KSwgTWVtYmVyIG9mIHRoZSBHZXJtYW4gQ2VudGVyIGZvciBMdW5nIFJlc2VhcmNoIChEWkwpLCBI
ZWlkZWxiZXJnLCBHZXJtYW55LiYjeEQ7QXN0ZWxsYXMgUGhhcm1hIEdsb2JhbCBEZXZlbG9wbWVu
dCwgTm9ydGhicm9vaywgSUwsIFVTQS4mI3hEO01hbmNoZXN0ZXIgVW5pdmVyc2l0eSBhbmQgVGhl
IENocmlzdGllIEhvc3BpdGFsIE5IUyBGb3VuZGF0aW9uIFRydXN0LCBNYW5jaGVzdGVyLCBVSy48
L2F1dGgtYWRkcmVzcz48dGl0bGVzPjx0aXRsZT5SYW5kb21pc2VkIFBoYXNlIDIgc3R1ZHkgb2Yg
bWFpbnRlbmFuY2UgbGluc2l0aW5pYiAoT1NJLTkwNikgaW4gY29tYmluYXRpb24gd2l0aCBlcmxv
dGluaWIgY29tcGFyZWQgd2l0aCBwbGFjZWJvIHBsdXMgZXJsb3RpbmliIGFmdGVyIHBsYXRpbnVt
LWJhc2VkIGNoZW1vdGhlcmFweSBpbiBwYXRpZW50cyB3aXRoIGFkdmFuY2VkIG5vbi1zbWFsbCBj
ZWxsIGx1bmcgY2FuY2VyPC90aXRsZT48c2Vjb25kYXJ5LXRpdGxlPkJyIEogQ2FuY2VyPC9zZWNv
bmRhcnktdGl0bGU+PC90aXRsZXM+PHBlcmlvZGljYWw+PGZ1bGwtdGl0bGU+QnIgSiBDYW5jZXI8
L2Z1bGwtdGl0bGU+PC9wZXJpb2RpY2FsPjxwYWdlcz43NTctNzY2PC9wYWdlcz48dm9sdW1lPjEx
Nzwvdm9sdW1lPjxudW1iZXI+NjwvbnVtYmVyPjxlZGl0aW9uPjIwMTcwODAzPC9lZGl0aW9uPjxr
ZXl3b3Jkcz48a2V5d29yZD5BZHVsdDwva2V5d29yZD48a2V5d29yZD5BZ2VkPC9rZXl3b3JkPjxr
ZXl3b3JkPkFnZWQsIDgwIGFuZCBvdmVyPC9rZXl3b3JkPjxrZXl3b3JkPkFudGluZW9wbGFzdGlj
IENvbWJpbmVkIENoZW1vdGhlcmFweSBQcm90b2NvbHMvYWR2ZXJzZSBlZmZlY3RzLyp0aGVyYXBl
dXRpYyB1c2U8L2tleXdvcmQ+PGtleXdvcmQ+Q2FyY2lub21hLCBOb24tU21hbGwtQ2VsbCBMdW5n
LypkcnVnIHRoZXJhcHkvcGF0aG9sb2d5PC9rZXl3b3JkPjxrZXl3b3JkPkVybG90aW5pYiBIeWRy
b2NobG9yaWRlL2FkdmVyc2UgZWZmZWN0cy8qdGhlcmFwZXV0aWMgdXNlPC9rZXl3b3JkPjxrZXl3
b3JkPkZlbWFsZTwva2V5d29yZD48a2V5d29yZD5IdW1hbnM8L2tleXdvcmQ+PGtleXdvcmQ+SW1p
ZGF6b2xlcy9hZHZlcnNlIGVmZmVjdHMvKnRoZXJhcGV1dGljIHVzZTwva2V5d29yZD48a2V5d29y
ZD5LYXBsYW4tTWVpZXIgRXN0aW1hdGU8L2tleXdvcmQ+PGtleXdvcmQ+THVuZyBOZW9wbGFzbXMv
KmRydWcgdGhlcmFweS9wYXRob2xvZ3k8L2tleXdvcmQ+PGtleXdvcmQ+Kk1haW50ZW5hbmNlIENo
ZW1vdGhlcmFweTwva2V5d29yZD48a2V5d29yZD5NYWxlPC9rZXl3b3JkPjxrZXl3b3JkPk1pZGRs
ZSBBZ2VkPC9rZXl3b3JkPjxrZXl3b3JkPlBsYWNlYm9zL3RoZXJhcGV1dGljIHVzZTwva2V5d29y
ZD48a2V5d29yZD5QbGF0aW51bSBDb21wb3VuZHMvdGhlcmFwZXV0aWMgdXNlPC9rZXl3b3JkPjxr
ZXl3b3JkPlB5cmF6aW5lcy9hZHZlcnNlIGVmZmVjdHMvKnRoZXJhcGV1dGljIHVzZTwva2V5d29y
ZD48a2V5d29yZD5SZWNlcHRvcnMsIFNvbWF0b21lZGluL2FudGFnb25pc3RzICZhbXA7IGluaGli
aXRvcnMvZ2VuZXRpY3M8L2tleXdvcmQ+PC9rZXl3b3Jkcz48ZGF0ZXM+PHllYXI+MjAxNzwveWVh
cj48cHViLWRhdGVzPjxkYXRlPlNlcCA1PC9kYXRlPjwvcHViLWRhdGVzPjwvZGF0ZXM+PGlzYm4+
MTUzMi0xODI3IChFbGVjdHJvbmljKSYjeEQ7MDAwNy0wOTIwIChQcmludCkmI3hEOzAwMDctMDky
MCAoTGlua2luZyk8L2lzYm4+PGFjY2Vzc2lvbi1udW0+Mjg3NzIyODE8L2FjY2Vzc2lvbi1udW0+
PHVybHM+PHJlbGF0ZWQtdXJscz48dXJsPmh0dHBzOi8vd3d3Lm5jYmkubmxtLm5paC5nb3YvcHVi
bWVkLzI4NzcyMjgxPC91cmw+PC9yZWxhdGVkLXVybHM+PC91cmxzPjxjdXN0b20xPlR1ZG9yLUVs
aWFkZSBDaXVsZWFudSBoYXMgc2VydmVkIG9uIGFuIGFkdmlzb3J5IGJvYXJkIGZvciBBc3RlbGxh
cywgQW1nZW4sIEFzdHJhWmVuZWNhLCBCcmlzdG9sLU15ZXJzIFNxdWliYiwgSmFuc3NlbiwgRWxp
IExpbGx5LCBNZXJjaywgTWVyY2sgU2hhcnAgYW5kIERvaG1lLCBQZml6ZXIsIFJvY2hlLCBhbmQg
Qm9laHJpbmdlciBJbmdlbGhlaW0uIEpISyBkZWNsYXJlcyBncmFudCBmdW5kaW5nIGZyb20gQXN0
cmFaZW5lY2EsIEJvZWhyaW5nZXIgSW5nZWxoZWltLCBCcmlzdG9sLU15ZXJzIFNxdWliYiwgRWxp
IExpbGx5IGFuZCBDb21wYW55LCBhbmQgUm9jaGUuIEtQIGhhcyBzZXJ2ZWQgaW4gYW4gYWR2aXNv
cnkgcm9sZSBmb3IgQXN0ZWxsYXMgYW5kIFJvY2hlLiBKQywgU1AsIEpNViwgYW5kIERXIHdlcmUg
ZW1wbG95ZWQgd2l0aCBBc3RlbGxhcyBhdCB0aGUgdGltZSBvZiB0aGUgc3R1ZHkuIFNBLCBKTSwg
TVQsIGFuZCBGQiBoYXZlIG5vIGNvbmZsaWN0cyB0byBkaXNjbG9zZS48L2N1c3RvbTE+PGN1c3Rv
bTI+UE1DNTU4OTk4NDwvY3VzdG9tMj48ZWxlY3Ryb25pYy1yZXNvdXJjZS1udW0+MTAuMTAzOC9i
amMuMjAxNy4yMjY8L2VsZWN0cm9uaWMtcmVzb3VyY2UtbnVtPjxyZW1vdGUtZGF0YWJhc2UtbmFt
ZT5NZWRsaW5lPC9yZW1vdGUtZGF0YWJhc2UtbmFtZT48cmVtb3RlLWRhdGFiYXNlLXByb3ZpZGVy
Pk5MTTwvcmVtb3RlLWRhdGFiYXNlLXByb3ZpZGVyPjwvcmVjb3JkPjwvQ2l0ZT48L0VuZE5vdGU+
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DaXVsZWFudTwvQXV0aG9yPjxZZWFyPjIwMTc8L1llYXI+
PFJlY051bT44MjMyPC9SZWNOdW0+PERpc3BsYXlUZXh0Pig1OSk8L0Rpc3BsYXlUZXh0PjxyZWNv
cmQ+PHJlYy1udW1iZXI+ODIzMjwvcmVjLW51bWJlcj48Zm9yZWlnbi1rZXlzPjxrZXkgYXBwPSJF
TiIgZGItaWQ9InN2enpwZXJ0cXRldDVwZTB3YWV2eHZmdGV3MmE1OXc5YTIyMCIgdGltZXN0YW1w
PSIxNjkzMTUyNzQyIj44MjMyPC9rZXk+PC9mb3JlaWduLWtleXM+PHJlZi10eXBlIG5hbWU9Ikpv
dXJuYWwgQXJ0aWNsZSI+MTc8L3JlZi10eXBlPjxjb250cmlidXRvcnM+PGF1dGhvcnM+PGF1dGhv
cj5DaXVsZWFudSwgVC4gRS48L2F1dGhvcj48YXV0aG9yPkFobWVkLCBTLjwvYXV0aG9yPjxhdXRo
b3I+S2ltLCBKLiBILjwvYXV0aG9yPjxhdXRob3I+TWV6Z2VyLCBKLjwvYXV0aG9yPjxhdXRob3I+
UGFyaywgSy48L2F1dGhvcj48YXV0aG9yPlRob21hcywgTS48L2F1dGhvcj48YXV0aG9yPkNoZW4s
IEouPC9hdXRob3I+PGF1dGhvcj5Qb29uZHJ1LCBTLjwvYXV0aG9yPjxhdXRob3I+VmFuVG9ybm91
dCwgSi4gTS48L2F1dGhvcj48YXV0aG9yPldoaXRjb21iLCBELjwvYXV0aG9yPjxhdXRob3I+Qmxh
Y2toYWxsLCBGLjwvYXV0aG9yPjwvYXV0aG9ycz48L2NvbnRyaWJ1dG9ycz48YXV0aC1hZGRyZXNz
Pk9uY29sb2dpY2FsIEluc3RpdHV0ZSBJIENoaXJpY3V0YSBhbmQgVU1GIEl1bGl1IEhhdGllZ2Fu
dSwgQ2x1ai1OYXBvY2EsIFJvbWFuaWEuJiN4RDtMZWljZXN0ZXIgUm95YWwgSW5maXJtYXJ5LCBM
ZWljZXN0ZXIsIFVLLiYjeEQ7Q0hBIEJ1bmRhbmcgTWVkaWNhbCBDZW50ZXIsIENIQSBVbml2ZXJz
aXR5LCBHeWVvbmdnaS1kbywgS29yZWEuJiN4RDtTYWludCBWaW5jZW50aXVzLUtsaW5pa2VuIEth
cmxzcnVoZSwgS2FybHNydWhlLCBHZXJtYW55LiYjeEQ7U2Ftc3VuZyBNZWRpY2FsIENlbnRlciBT
dW5na3l1bmt3YW4gVW5pdmVyc2l0eSBTY2hvb2wgb2YgTWVkaWNpbmUsIFNlb3VsLCBLb3JlYS4m
I3hEO1RyYW5zbGF0aW9uYWwgTHVuZyBSZXNlYXJjaCBDZW50ZXIgSGVpZGVsYmVyZyAoVExSQy1I
KSwgTWVtYmVyIG9mIHRoZSBHZXJtYW4gQ2VudGVyIGZvciBMdW5nIFJlc2VhcmNoIChEWkwpLCBI
ZWlkZWxiZXJnLCBHZXJtYW55LiYjeEQ7QXN0ZWxsYXMgUGhhcm1hIEdsb2JhbCBEZXZlbG9wbWVu
dCwgTm9ydGhicm9vaywgSUwsIFVTQS4mI3hEO01hbmNoZXN0ZXIgVW5pdmVyc2l0eSBhbmQgVGhl
IENocmlzdGllIEhvc3BpdGFsIE5IUyBGb3VuZGF0aW9uIFRydXN0LCBNYW5jaGVzdGVyLCBVSy48
L2F1dGgtYWRkcmVzcz48dGl0bGVzPjx0aXRsZT5SYW5kb21pc2VkIFBoYXNlIDIgc3R1ZHkgb2Yg
bWFpbnRlbmFuY2UgbGluc2l0aW5pYiAoT1NJLTkwNikgaW4gY29tYmluYXRpb24gd2l0aCBlcmxv
dGluaWIgY29tcGFyZWQgd2l0aCBwbGFjZWJvIHBsdXMgZXJsb3RpbmliIGFmdGVyIHBsYXRpbnVt
LWJhc2VkIGNoZW1vdGhlcmFweSBpbiBwYXRpZW50cyB3aXRoIGFkdmFuY2VkIG5vbi1zbWFsbCBj
ZWxsIGx1bmcgY2FuY2VyPC90aXRsZT48c2Vjb25kYXJ5LXRpdGxlPkJyIEogQ2FuY2VyPC9zZWNv
bmRhcnktdGl0bGU+PC90aXRsZXM+PHBlcmlvZGljYWw+PGZ1bGwtdGl0bGU+QnIgSiBDYW5jZXI8
L2Z1bGwtdGl0bGU+PC9wZXJpb2RpY2FsPjxwYWdlcz43NTctNzY2PC9wYWdlcz48dm9sdW1lPjEx
Nzwvdm9sdW1lPjxudW1iZXI+NjwvbnVtYmVyPjxlZGl0aW9uPjIwMTcwODAzPC9lZGl0aW9uPjxr
ZXl3b3Jkcz48a2V5d29yZD5BZHVsdDwva2V5d29yZD48a2V5d29yZD5BZ2VkPC9rZXl3b3JkPjxr
ZXl3b3JkPkFnZWQsIDgwIGFuZCBvdmVyPC9rZXl3b3JkPjxrZXl3b3JkPkFudGluZW9wbGFzdGlj
IENvbWJpbmVkIENoZW1vdGhlcmFweSBQcm90b2NvbHMvYWR2ZXJzZSBlZmZlY3RzLyp0aGVyYXBl
dXRpYyB1c2U8L2tleXdvcmQ+PGtleXdvcmQ+Q2FyY2lub21hLCBOb24tU21hbGwtQ2VsbCBMdW5n
LypkcnVnIHRoZXJhcHkvcGF0aG9sb2d5PC9rZXl3b3JkPjxrZXl3b3JkPkVybG90aW5pYiBIeWRy
b2NobG9yaWRlL2FkdmVyc2UgZWZmZWN0cy8qdGhlcmFwZXV0aWMgdXNlPC9rZXl3b3JkPjxrZXl3
b3JkPkZlbWFsZTwva2V5d29yZD48a2V5d29yZD5IdW1hbnM8L2tleXdvcmQ+PGtleXdvcmQ+SW1p
ZGF6b2xlcy9hZHZlcnNlIGVmZmVjdHMvKnRoZXJhcGV1dGljIHVzZTwva2V5d29yZD48a2V5d29y
ZD5LYXBsYW4tTWVpZXIgRXN0aW1hdGU8L2tleXdvcmQ+PGtleXdvcmQ+THVuZyBOZW9wbGFzbXMv
KmRydWcgdGhlcmFweS9wYXRob2xvZ3k8L2tleXdvcmQ+PGtleXdvcmQ+Kk1haW50ZW5hbmNlIENo
ZW1vdGhlcmFweTwva2V5d29yZD48a2V5d29yZD5NYWxlPC9rZXl3b3JkPjxrZXl3b3JkPk1pZGRs
ZSBBZ2VkPC9rZXl3b3JkPjxrZXl3b3JkPlBsYWNlYm9zL3RoZXJhcGV1dGljIHVzZTwva2V5d29y
ZD48a2V5d29yZD5QbGF0aW51bSBDb21wb3VuZHMvdGhlcmFwZXV0aWMgdXNlPC9rZXl3b3JkPjxr
ZXl3b3JkPlB5cmF6aW5lcy9hZHZlcnNlIGVmZmVjdHMvKnRoZXJhcGV1dGljIHVzZTwva2V5d29y
ZD48a2V5d29yZD5SZWNlcHRvcnMsIFNvbWF0b21lZGluL2FudGFnb25pc3RzICZhbXA7IGluaGli
aXRvcnMvZ2VuZXRpY3M8L2tleXdvcmQ+PC9rZXl3b3Jkcz48ZGF0ZXM+PHllYXI+MjAxNzwveWVh
cj48cHViLWRhdGVzPjxkYXRlPlNlcCA1PC9kYXRlPjwvcHViLWRhdGVzPjwvZGF0ZXM+PGlzYm4+
MTUzMi0xODI3IChFbGVjdHJvbmljKSYjeEQ7MDAwNy0wOTIwIChQcmludCkmI3hEOzAwMDctMDky
MCAoTGlua2luZyk8L2lzYm4+PGFjY2Vzc2lvbi1udW0+Mjg3NzIyODE8L2FjY2Vzc2lvbi1udW0+
PHVybHM+PHJlbGF0ZWQtdXJscz48dXJsPmh0dHBzOi8vd3d3Lm5jYmkubmxtLm5paC5nb3YvcHVi
bWVkLzI4NzcyMjgxPC91cmw+PC9yZWxhdGVkLXVybHM+PC91cmxzPjxjdXN0b20xPlR1ZG9yLUVs
aWFkZSBDaXVsZWFudSBoYXMgc2VydmVkIG9uIGFuIGFkdmlzb3J5IGJvYXJkIGZvciBBc3RlbGxh
cywgQW1nZW4sIEFzdHJhWmVuZWNhLCBCcmlzdG9sLU15ZXJzIFNxdWliYiwgSmFuc3NlbiwgRWxp
IExpbGx5LCBNZXJjaywgTWVyY2sgU2hhcnAgYW5kIERvaG1lLCBQZml6ZXIsIFJvY2hlLCBhbmQg
Qm9laHJpbmdlciBJbmdlbGhlaW0uIEpISyBkZWNsYXJlcyBncmFudCBmdW5kaW5nIGZyb20gQXN0
cmFaZW5lY2EsIEJvZWhyaW5nZXIgSW5nZWxoZWltLCBCcmlzdG9sLU15ZXJzIFNxdWliYiwgRWxp
IExpbGx5IGFuZCBDb21wYW55LCBhbmQgUm9jaGUuIEtQIGhhcyBzZXJ2ZWQgaW4gYW4gYWR2aXNv
cnkgcm9sZSBmb3IgQXN0ZWxsYXMgYW5kIFJvY2hlLiBKQywgU1AsIEpNViwgYW5kIERXIHdlcmUg
ZW1wbG95ZWQgd2l0aCBBc3RlbGxhcyBhdCB0aGUgdGltZSBvZiB0aGUgc3R1ZHkuIFNBLCBKTSwg
TVQsIGFuZCBGQiBoYXZlIG5vIGNvbmZsaWN0cyB0byBkaXNjbG9zZS48L2N1c3RvbTE+PGN1c3Rv
bTI+UE1DNTU4OTk4NDwvY3VzdG9tMj48ZWxlY3Ryb25pYy1yZXNvdXJjZS1udW0+MTAuMTAzOC9i
amMuMjAxNy4yMjY8L2VsZWN0cm9uaWMtcmVzb3VyY2UtbnVtPjxyZW1vdGUtZGF0YWJhc2UtbmFt
ZT5NZWRsaW5lPC9yZW1vdGUtZGF0YWJhc2UtbmFtZT48cmVtb3RlLWRhdGFiYXNlLXByb3ZpZGVy
Pk5MTTwvcmVtb3RlLWRhdGFiYXNlLXByb3ZpZGVyPjwvcmVjb3JkPjwvQ2l0ZT48L0VuZE5vdGU+
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9)</w:t>
      </w:r>
      <w:r w:rsidRPr="007F4B50">
        <w:rPr>
          <w:rFonts w:ascii="Arial" w:hAnsi="Arial" w:cs="Arial"/>
        </w:rPr>
        <w:fldChar w:fldCharType="end"/>
      </w:r>
      <w:r w:rsidRPr="007F4B50">
        <w:rPr>
          <w:rFonts w:ascii="Arial" w:hAnsi="Arial" w:cs="Arial"/>
        </w:rPr>
        <w:t xml:space="preserve">, breast cancer </w:t>
      </w:r>
      <w:r w:rsidRPr="007F4B50">
        <w:rPr>
          <w:rFonts w:ascii="Arial" w:hAnsi="Arial" w:cs="Arial"/>
        </w:rPr>
        <w:fldChar w:fldCharType="begin">
          <w:fldData xml:space="preserve">PEVuZE5vdGU+PENpdGU+PEF1dGhvcj5Sb2JlcnRzb248L0F1dGhvcj48WWVhcj4yMDEzPC9ZZWFy
PjxSZWNOdW0+ODI2ODwvUmVjTnVtPjxEaXNwbGF5VGV4dD4oNjApPC9EaXNwbGF5VGV4dD48cmVj
b3JkPjxyZWMtbnVtYmVyPjgyNjg8L3JlYy1udW1iZXI+PGZvcmVpZ24ta2V5cz48a2V5IGFwcD0i
RU4iIGRiLWlkPSJzdnp6cGVydHF0ZXQ1cGUwd2Fldnh2ZnRldzJhNTl3OWEyMjAiIHRpbWVzdGFt
cD0iMTY5MzMzMTMzMiI+ODI2ODwva2V5PjwvZm9yZWlnbi1rZXlzPjxyZWYtdHlwZSBuYW1lPSJK
b3VybmFsIEFydGljbGUiPjE3PC9yZWYtdHlwZT48Y29udHJpYnV0b3JzPjxhdXRob3JzPjxhdXRo
b3I+Um9iZXJ0c29uLCBKLiBGLjwvYXV0aG9yPjxhdXRob3I+RmVycmVybywgSi4gTS48L2F1dGhv
cj48YXV0aG9yPkJvdXJnZW9pcywgSC48L2F1dGhvcj48YXV0aG9yPktlbm5lY2tlLCBILjwvYXV0
aG9yPjxhdXRob3I+ZGUgQm9lciwgUi4gSC48L2F1dGhvcj48YXV0aG9yPkphY290LCBXLjwvYXV0
aG9yPjxhdXRob3I+TWNHcmVpdnksIEouPC9hdXRob3I+PGF1dGhvcj5TdXp1a2ksIFMuPC9hdXRo
b3I+PGF1dGhvcj5aaHUsIE0uPC9hdXRob3I+PGF1dGhvcj5NY0NhZmZlcnksIEkuPC9hdXRob3I+
PGF1dGhvcj5Mb2gsIEUuPC9hdXRob3I+PGF1dGhvcj5HYW5zZXJ0LCBKLiBMLjwvYXV0aG9yPjxh
dXRob3I+S2F1Zm1hbiwgUC4gQS48L2F1dGhvcj48L2F1dGhvcnM+PC9jb250cmlidXRvcnM+PGF1
dGgtYWRkcmVzcz5Sb3lhbCBEZXJieSBIb3NwaXRhbCwgRGVyYnksIFVLLiBqb2huLnJvYmVydHNv
bkBub3R0aW5naGFtLmFjLnVrPC9hdXRoLWFkZHJlc3M+PHRpdGxlcz48dGl0bGU+R2FuaXR1bWFi
IHdpdGggZWl0aGVyIGV4ZW1lc3RhbmUgb3IgZnVsdmVzdHJhbnQgZm9yIHBvc3RtZW5vcGF1c2Fs
IHdvbWVuIHdpdGggYWR2YW5jZWQsIGhvcm1vbmUtcmVjZXB0b3ItcG9zaXRpdmUgYnJlYXN0IGNh
bmNlcjogYSByYW5kb21pc2VkLCBjb250cm9sbGVkLCBkb3VibGUtYmxpbmQsIHBoYXNlIDIgdHJp
YWw8L3RpdGxlPjxzZWNvbmRhcnktdGl0bGU+TGFuY2V0IE9uY29sPC9zZWNvbmRhcnktdGl0bGU+
PC90aXRsZXM+PHBlcmlvZGljYWw+PGZ1bGwtdGl0bGU+TGFuY2V0IE9uY29sPC9mdWxsLXRpdGxl
PjwvcGVyaW9kaWNhbD48cGFnZXM+MjI4LTM1PC9wYWdlcz48dm9sdW1lPjE0PC92b2x1bWU+PG51
bWJlcj4zPC9udW1iZXI+PGVkaXRpb24+MjAxMy8wMi8xOTwvZWRpdGlvbj48a2V5d29yZHM+PGtl
eXdvcmQ+QWdlZDwva2V5d29yZD48a2V5d29yZD4qQW5kcm9zdGFkaWVuZXMvYWRtaW5pc3RyYXRp
b24gJmFtcDsgZG9zYWdlL2FkdmVyc2UgZWZmZWN0czwva2V5d29yZD48a2V5d29yZD4qQW50aWJv
ZGllcywgTW9ub2Nsb25hbC9hZG1pbmlzdHJhdGlvbiAmYW1wOyBkb3NhZ2UvYWR2ZXJzZSBlZmZl
Y3RzPC9rZXl3b3JkPjxrZXl3b3JkPkFudGlib2RpZXMsIE1vbm9jbG9uYWwsIEh1bWFuaXplZDwv
a2V5d29yZD48a2V5d29yZD5BbnRpbmVvcGxhc3RpYyBDb21iaW5lZCBDaGVtb3RoZXJhcHkgUHJv
dG9jb2xzL2FkdmVyc2UgZWZmZWN0cy90aGVyYXBldXRpYyB1c2U8L2tleXdvcmQ+PGtleXdvcmQ+
QnJlYXN0IE5lb3BsYXNtcy8qZHJ1ZyB0aGVyYXB5L2dlbmV0aWNzL3BhdGhvbG9neTwva2V5d29y
ZD48a2V5d29yZD5EaXNlYXNlLUZyZWUgU3Vydml2YWw8L2tleXdvcmQ+PGtleXdvcmQ+RG91Ymxl
LUJsaW5kIE1ldGhvZDwva2V5d29yZD48a2V5d29yZD5Fc3RyYWRpb2wvYWRtaW5pc3RyYXRpb24g
JmFtcDsgZG9zYWdlL2FkdmVyc2UgZWZmZWN0cy8qYW5hbG9ncyAmYW1wOyBkZXJpdmF0aXZlczwv
a2V5d29yZD48a2V5d29yZD5GZW1hbGU8L2tleXdvcmQ+PGtleXdvcmQ+RnVsdmVzdHJhbnQ8L2tl
eXdvcmQ+PGtleXdvcmQ+SHVtYW5zPC9rZXl3b3JkPjxrZXl3b3JkPk1pZGRsZSBBZ2VkPC9rZXl3
b3JkPjxrZXl3b3JkPk5lb3BsYXNtIFN0YWdpbmc8L2tleXdvcmQ+PGtleXdvcmQ+TmVvcGxhc21z
LCBIb3Jtb25lLURlcGVuZGVudC8qZHJ1ZyB0aGVyYXB5L2dlbmV0aWNzL3BhdGhvbG9neTwva2V5
d29yZD48a2V5d29yZD5Qb3N0bWVub3BhdXNlPC9rZXl3b3JkPjxrZXl3b3JkPlJlY2VwdG9yLCBF
cmJCLTIvZ2VuZXRpY3M8L2tleXdvcmQ+PC9rZXl3b3Jkcz48ZGF0ZXM+PHllYXI+MjAxMzwveWVh
cj48cHViLWRhdGVzPjxkYXRlPk1hcjwvZGF0ZT48L3B1Yi1kYXRlcz48L2RhdGVzPjxpc2JuPjE0
NzQtNTQ4OCAoRWxlY3Ryb25pYykmI3hEOzE0NzAtMjA0NSAoTGlua2luZyk8L2lzYm4+PGFjY2Vz
c2lvbi1udW0+MjM0MTQ1ODU8L2FjY2Vzc2lvbi1udW0+PHVybHM+PHJlbGF0ZWQtdXJscz48dXJs
Pmh0dHBzOi8vd3d3Lm5jYmkubmxtLm5paC5nb3YvcHVibWVkLzIzNDE0NTg1PC91cmw+PC9yZWxh
dGVkLXVybHM+PC91cmxzPjxlbGVjdHJvbmljLXJlc291cmNlLW51bT5TMTQ3MC0yMDQ1KDEzKTcw
MDI2LTMgW3BpaV0mI3hEOzEwLjEwMTYvUzE0NzAtMjA0NSgxMyk3MDAyNi0zPC9lbGVjdHJvbmlj
LXJlc291cmNlLW51bT48bGFuZ3VhZ2U+ZW5nPC9sYW5ndWFnZT48L3JlY29yZD48L0NpdGU+PC9F
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Sb2JlcnRzb248L0F1dGhvcj48WWVhcj4yMDEzPC9ZZWFy
PjxSZWNOdW0+ODI2ODwvUmVjTnVtPjxEaXNwbGF5VGV4dD4oNjApPC9EaXNwbGF5VGV4dD48cmVj
b3JkPjxyZWMtbnVtYmVyPjgyNjg8L3JlYy1udW1iZXI+PGZvcmVpZ24ta2V5cz48a2V5IGFwcD0i
RU4iIGRiLWlkPSJzdnp6cGVydHF0ZXQ1cGUwd2Fldnh2ZnRldzJhNTl3OWEyMjAiIHRpbWVzdGFt
cD0iMTY5MzMzMTMzMiI+ODI2ODwva2V5PjwvZm9yZWlnbi1rZXlzPjxyZWYtdHlwZSBuYW1lPSJK
b3VybmFsIEFydGljbGUiPjE3PC9yZWYtdHlwZT48Y29udHJpYnV0b3JzPjxhdXRob3JzPjxhdXRo
b3I+Um9iZXJ0c29uLCBKLiBGLjwvYXV0aG9yPjxhdXRob3I+RmVycmVybywgSi4gTS48L2F1dGhv
cj48YXV0aG9yPkJvdXJnZW9pcywgSC48L2F1dGhvcj48YXV0aG9yPktlbm5lY2tlLCBILjwvYXV0
aG9yPjxhdXRob3I+ZGUgQm9lciwgUi4gSC48L2F1dGhvcj48YXV0aG9yPkphY290LCBXLjwvYXV0
aG9yPjxhdXRob3I+TWNHcmVpdnksIEouPC9hdXRob3I+PGF1dGhvcj5TdXp1a2ksIFMuPC9hdXRo
b3I+PGF1dGhvcj5aaHUsIE0uPC9hdXRob3I+PGF1dGhvcj5NY0NhZmZlcnksIEkuPC9hdXRob3I+
PGF1dGhvcj5Mb2gsIEUuPC9hdXRob3I+PGF1dGhvcj5HYW5zZXJ0LCBKLiBMLjwvYXV0aG9yPjxh
dXRob3I+S2F1Zm1hbiwgUC4gQS48L2F1dGhvcj48L2F1dGhvcnM+PC9jb250cmlidXRvcnM+PGF1
dGgtYWRkcmVzcz5Sb3lhbCBEZXJieSBIb3NwaXRhbCwgRGVyYnksIFVLLiBqb2huLnJvYmVydHNv
bkBub3R0aW5naGFtLmFjLnVrPC9hdXRoLWFkZHJlc3M+PHRpdGxlcz48dGl0bGU+R2FuaXR1bWFi
IHdpdGggZWl0aGVyIGV4ZW1lc3RhbmUgb3IgZnVsdmVzdHJhbnQgZm9yIHBvc3RtZW5vcGF1c2Fs
IHdvbWVuIHdpdGggYWR2YW5jZWQsIGhvcm1vbmUtcmVjZXB0b3ItcG9zaXRpdmUgYnJlYXN0IGNh
bmNlcjogYSByYW5kb21pc2VkLCBjb250cm9sbGVkLCBkb3VibGUtYmxpbmQsIHBoYXNlIDIgdHJp
YWw8L3RpdGxlPjxzZWNvbmRhcnktdGl0bGU+TGFuY2V0IE9uY29sPC9zZWNvbmRhcnktdGl0bGU+
PC90aXRsZXM+PHBlcmlvZGljYWw+PGZ1bGwtdGl0bGU+TGFuY2V0IE9uY29sPC9mdWxsLXRpdGxl
PjwvcGVyaW9kaWNhbD48cGFnZXM+MjI4LTM1PC9wYWdlcz48dm9sdW1lPjE0PC92b2x1bWU+PG51
bWJlcj4zPC9udW1iZXI+PGVkaXRpb24+MjAxMy8wMi8xOTwvZWRpdGlvbj48a2V5d29yZHM+PGtl
eXdvcmQ+QWdlZDwva2V5d29yZD48a2V5d29yZD4qQW5kcm9zdGFkaWVuZXMvYWRtaW5pc3RyYXRp
b24gJmFtcDsgZG9zYWdlL2FkdmVyc2UgZWZmZWN0czwva2V5d29yZD48a2V5d29yZD4qQW50aWJv
ZGllcywgTW9ub2Nsb25hbC9hZG1pbmlzdHJhdGlvbiAmYW1wOyBkb3NhZ2UvYWR2ZXJzZSBlZmZl
Y3RzPC9rZXl3b3JkPjxrZXl3b3JkPkFudGlib2RpZXMsIE1vbm9jbG9uYWwsIEh1bWFuaXplZDwv
a2V5d29yZD48a2V5d29yZD5BbnRpbmVvcGxhc3RpYyBDb21iaW5lZCBDaGVtb3RoZXJhcHkgUHJv
dG9jb2xzL2FkdmVyc2UgZWZmZWN0cy90aGVyYXBldXRpYyB1c2U8L2tleXdvcmQ+PGtleXdvcmQ+
QnJlYXN0IE5lb3BsYXNtcy8qZHJ1ZyB0aGVyYXB5L2dlbmV0aWNzL3BhdGhvbG9neTwva2V5d29y
ZD48a2V5d29yZD5EaXNlYXNlLUZyZWUgU3Vydml2YWw8L2tleXdvcmQ+PGtleXdvcmQ+RG91Ymxl
LUJsaW5kIE1ldGhvZDwva2V5d29yZD48a2V5d29yZD5Fc3RyYWRpb2wvYWRtaW5pc3RyYXRpb24g
JmFtcDsgZG9zYWdlL2FkdmVyc2UgZWZmZWN0cy8qYW5hbG9ncyAmYW1wOyBkZXJpdmF0aXZlczwv
a2V5d29yZD48a2V5d29yZD5GZW1hbGU8L2tleXdvcmQ+PGtleXdvcmQ+RnVsdmVzdHJhbnQ8L2tl
eXdvcmQ+PGtleXdvcmQ+SHVtYW5zPC9rZXl3b3JkPjxrZXl3b3JkPk1pZGRsZSBBZ2VkPC9rZXl3
b3JkPjxrZXl3b3JkPk5lb3BsYXNtIFN0YWdpbmc8L2tleXdvcmQ+PGtleXdvcmQ+TmVvcGxhc21z
LCBIb3Jtb25lLURlcGVuZGVudC8qZHJ1ZyB0aGVyYXB5L2dlbmV0aWNzL3BhdGhvbG9neTwva2V5
d29yZD48a2V5d29yZD5Qb3N0bWVub3BhdXNlPC9rZXl3b3JkPjxrZXl3b3JkPlJlY2VwdG9yLCBF
cmJCLTIvZ2VuZXRpY3M8L2tleXdvcmQ+PC9rZXl3b3Jkcz48ZGF0ZXM+PHllYXI+MjAxMzwveWVh
cj48cHViLWRhdGVzPjxkYXRlPk1hcjwvZGF0ZT48L3B1Yi1kYXRlcz48L2RhdGVzPjxpc2JuPjE0
NzQtNTQ4OCAoRWxlY3Ryb25pYykmI3hEOzE0NzAtMjA0NSAoTGlua2luZyk8L2lzYm4+PGFjY2Vz
c2lvbi1udW0+MjM0MTQ1ODU8L2FjY2Vzc2lvbi1udW0+PHVybHM+PHJlbGF0ZWQtdXJscz48dXJs
Pmh0dHBzOi8vd3d3Lm5jYmkubmxtLm5paC5nb3YvcHVibWVkLzIzNDE0NTg1PC91cmw+PC9yZWxh
dGVkLXVybHM+PC91cmxzPjxlbGVjdHJvbmljLXJlc291cmNlLW51bT5TMTQ3MC0yMDQ1KDEzKTcw
MDI2LTMgW3BpaV0mI3hEOzEwLjEwMTYvUzE0NzAtMjA0NSgxMyk3MDAyNi0zPC9lbGVjdHJvbmlj
LXJlc291cmNlLW51bT48bGFuZ3VhZ2U+ZW5nPC9sYW5ndWFnZT48L3JlY29yZD48L0NpdGU+PC9F
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60)</w:t>
      </w:r>
      <w:r w:rsidRPr="007F4B50">
        <w:rPr>
          <w:rFonts w:ascii="Arial" w:hAnsi="Arial" w:cs="Arial"/>
        </w:rPr>
        <w:fldChar w:fldCharType="end"/>
      </w:r>
      <w:r w:rsidRPr="007F4B50">
        <w:rPr>
          <w:rFonts w:ascii="Arial" w:hAnsi="Arial" w:cs="Arial"/>
        </w:rPr>
        <w:t xml:space="preserve">, </w:t>
      </w:r>
      <w:r w:rsidRPr="007F4B50">
        <w:rPr>
          <w:rFonts w:ascii="Arial" w:hAnsi="Arial" w:cs="Arial"/>
          <w:color w:val="222222"/>
          <w:shd w:val="clear" w:color="auto" w:fill="FFFFFF"/>
        </w:rPr>
        <w:t xml:space="preserve">and Ewing sarcoma </w:t>
      </w:r>
      <w:r w:rsidRPr="007F4B50">
        <w:rPr>
          <w:rFonts w:ascii="Arial" w:hAnsi="Arial" w:cs="Arial"/>
          <w:color w:val="222222"/>
          <w:shd w:val="clear" w:color="auto" w:fill="FFFFFF"/>
        </w:rPr>
        <w:fldChar w:fldCharType="begin">
          <w:fldData xml:space="preserve">PEVuZE5vdGU+PENpdGU+PEF1dGhvcj5GYXl6dWxsaW5hPC9BdXRob3I+PFllYXI+MjAyMjwvWWVh
cj48UmVjTnVtPjgyNjk8L1JlY051bT48RGlzcGxheVRleHQ+KDYxKTwvRGlzcGxheVRleHQ+PHJl
Y29yZD48cmVjLW51bWJlcj44MjY5PC9yZWMtbnVtYmVyPjxmb3JlaWduLWtleXM+PGtleSBhcHA9
IkVOIiBkYi1pZD0ic3Z6enBlcnRxdGV0NXBlMHdhZXZ4dmZ0ZXcyYTU5dzlhMjIwIiB0aW1lc3Rh
bXA9IjE2OTMzMzU4MTkiPjgyNjk8L2tleT48L2ZvcmVpZ24ta2V5cz48cmVmLXR5cGUgbmFtZT0i
Sm91cm5hbCBBcnRpY2xlIj4xNzwvcmVmLXR5cGU+PGNvbnRyaWJ1dG9ycz48YXV0aG9ycz48YXV0
aG9yPkZheXp1bGxpbmEsIEQuPC9hdXRob3I+PGF1dGhvcj5Uc2lidWxuaWtvdiwgUy48L2F1dGhv
cj48YXV0aG9yPlN0ZW1wZW4sIE0uPC9hdXRob3I+PGF1dGhvcj5TY2hyb2VkZXIsIEIuIEEuPC9h
dXRob3I+PGF1dGhvcj5LdW1hciwgTi48L2F1dGhvcj48YXV0aG9yPktoYXJ3YXIsIFIuIEsuPC9h
dXRob3I+PGF1dGhvcj5BY2hhcnlhLCBBLjwvYXV0aG9yPjxhdXRob3I+VGltYXNoZXYsIFAuPC9h
dXRob3I+PGF1dGhvcj5VbGFzb3YsIEkuPC9hdXRob3I+PC9hdXRob3JzPjwvY29udHJpYnV0b3Jz
PjxhdXRoLWFkZHJlc3M+R3JvdXAgb2YgRXhwZXJpbWVudGFsIEJpb3RoZXJhcHkgYW5kIERpYWdu
b3N0aWMsIERlcGFydG1lbnQgb2YgQWR2YW5jZWQgTWF0ZXJpYWxzLCBJbnN0aXR1dGUgZm9yIFJl
Z2VuZXJhdGl2ZSBNZWRpY2luZSwgU2VjaGVub3YgRmlyc3QgTW9zY293IFN0YXRlIE1lZGljYWwg
VW5pdmVyc2l0eSwgTW9zY293IDExOTk5MSwgUnVzc2lhLiYjeEQ7V29ybGQtQ2xhc3MgUmVzZWFy
Y2ggQ2VudGVyICZxdW90O0RpZ2l0YWwgQmlvZGVzaWduIGFuZCBQZXJzb25hbGl6ZWQgSGVhbHRo
Y2FyZSZxdW90OywgU2VjaGVub3YgRmlyc3QgTW9zY293IFN0YXRlIE1lZGljYWwgVW5pdmVyc2l0
eSwgTW9zY293IDExOTk5MSwgUnVzc2lhLiYjeEQ7TmF0aW9uYWwgQ2FuY2VyIEluc3RpdHV0ZSwg
TmF0aW9uYWwgSW5zdGl0dXRlcyBvZiBIZWFsdGgsIEJldGhlc2RhLCBNRCAyMDgxNCwgVVNBLiYj
eEQ7VHVtb3IgSW1tdW5vbG9neSBMYWIsIERlcGFydG1lbnQgb2YgWm9vbG9neSwgSW5zdGl0dXRl
IG9mIFNjaWVuY2UsIEJhbmFyYXMgSGluZHUgVW5pdmVyc2l0eSwgVmFyYW5hc2kgMjIxMDA1LCBJ
bmRpYS4mI3hEO0VuZG9jcmluZSBSZXNlYXJjaCBMYWIsIERlcGFydG1lbnQgb2YgWm9vbG9neSwg
S3V0aXIgUG9zdCBHcmFkdWF0ZSBDb2xsZWdlLCBDaGFra2V5LCBKYXVucHVyIDIyMjE0NiwgSW5k
aWEuJiN4RDtEZXBhcnRtZW50IG9mIEFkdmFuY2VkIE1hdGVyaWFscywgSW5zdGl0dXRlIGZvciBS
ZWdlbmVyYXRpdmUgTWVkaWNpbmUsIFNlY2hlbm92IEZpcnN0IE1vc2NvdyBTdGF0ZSBNZWRpY2Fs
IFVuaXZlcnNpdHksIE1vc2NvdyAxMTk5OTEsIFJ1c3NpYS48L2F1dGgtYWRkcmVzcz48dGl0bGVz
Pjx0aXRsZT5Ob3ZlbCBUYXJnZXRlZCBUaGVyYXBldXRpYyBTdHJhdGVnaWVzIGZvciBFd2luZyBT
YXJjb21hPC90aXRsZT48c2Vjb25kYXJ5LXRpdGxlPkNhbmNlcnMgKEJhc2VsKTwvc2Vjb25kYXJ5
LXRpdGxlPjwvdGl0bGVzPjxwZXJpb2RpY2FsPjxmdWxsLXRpdGxlPkNhbmNlcnMgKEJhc2VsKTwv
ZnVsbC10aXRsZT48L3BlcmlvZGljYWw+PHZvbHVtZT4xNDwvdm9sdW1lPjxudW1iZXI+ODwvbnVt
YmVyPjxlZGl0aW9uPjIwMjIvMDQvMjQ8L2VkaXRpb24+PGRhdGVzPjx5ZWFyPjIwMjI8L3llYXI+
PHB1Yi1kYXRlcz48ZGF0ZT5BcHIgMTQ8L2RhdGU+PC9wdWItZGF0ZXM+PC9kYXRlcz48aXNibj4y
MDcyLTY2OTQgKFByaW50KSYjeEQ7MjA3Mi02Njk0IChFbGVjdHJvbmljKSYjeEQ7MjA3Mi02Njk0
IChMaW5raW5nKTwvaXNibj48YWNjZXNzaW9uLW51bT4zNTQ1NDg5NTwvYWNjZXNzaW9uLW51bT48
dXJscz48cmVsYXRlZC11cmxzPjx1cmw+aHR0cHM6Ly93d3cubmNiaS5ubG0ubmloLmdvdi9wdWJt
ZWQvMzU0NTQ4OTU8L3VybD48L3JlbGF0ZWQtdXJscz48L3VybHM+PGN1c3RvbTI+UE1DOTAzMjY2
NDwvY3VzdG9tMj48ZWxlY3Ryb25pYy1yZXNvdXJjZS1udW0+MTAuMzM5MC9jYW5jZXJzMTQwODE5
ODgmI3hEOzE5ODgmI3hEO2NhbmNlcnMxNDA4MTk4OCBbcGlpXSYjeEQ7Y2FuY2Vycy0xNC0wMTk4
OCBbcGlpXTwvZWxlY3Ryb25pYy1yZXNvdXJjZS1udW0+PGxhbmd1YWdlPmVuZzwvbGFuZ3VhZ2U+
PC9yZWNvcmQ+PC9DaXRlPjwvRW5kTm90ZT4A
</w:fldData>
        </w:fldChar>
      </w:r>
      <w:r w:rsidR="00F420E6">
        <w:rPr>
          <w:rFonts w:ascii="Arial" w:hAnsi="Arial" w:cs="Arial"/>
          <w:color w:val="222222"/>
          <w:shd w:val="clear" w:color="auto" w:fill="FFFFFF"/>
        </w:rPr>
        <w:instrText xml:space="preserve"> ADDIN EN.CITE </w:instrText>
      </w:r>
      <w:r w:rsidR="00F420E6">
        <w:rPr>
          <w:rFonts w:ascii="Arial" w:hAnsi="Arial" w:cs="Arial"/>
          <w:color w:val="222222"/>
          <w:shd w:val="clear" w:color="auto" w:fill="FFFFFF"/>
        </w:rPr>
        <w:fldChar w:fldCharType="begin">
          <w:fldData xml:space="preserve">PEVuZE5vdGU+PENpdGU+PEF1dGhvcj5GYXl6dWxsaW5hPC9BdXRob3I+PFllYXI+MjAyMjwvWWVh
cj48UmVjTnVtPjgyNjk8L1JlY051bT48RGlzcGxheVRleHQ+KDYxKTwvRGlzcGxheVRleHQ+PHJl
Y29yZD48cmVjLW51bWJlcj44MjY5PC9yZWMtbnVtYmVyPjxmb3JlaWduLWtleXM+PGtleSBhcHA9
IkVOIiBkYi1pZD0ic3Z6enBlcnRxdGV0NXBlMHdhZXZ4dmZ0ZXcyYTU5dzlhMjIwIiB0aW1lc3Rh
bXA9IjE2OTMzMzU4MTkiPjgyNjk8L2tleT48L2ZvcmVpZ24ta2V5cz48cmVmLXR5cGUgbmFtZT0i
Sm91cm5hbCBBcnRpY2xlIj4xNzwvcmVmLXR5cGU+PGNvbnRyaWJ1dG9ycz48YXV0aG9ycz48YXV0
aG9yPkZheXp1bGxpbmEsIEQuPC9hdXRob3I+PGF1dGhvcj5Uc2lidWxuaWtvdiwgUy48L2F1dGhv
cj48YXV0aG9yPlN0ZW1wZW4sIE0uPC9hdXRob3I+PGF1dGhvcj5TY2hyb2VkZXIsIEIuIEEuPC9h
dXRob3I+PGF1dGhvcj5LdW1hciwgTi48L2F1dGhvcj48YXV0aG9yPktoYXJ3YXIsIFIuIEsuPC9h
dXRob3I+PGF1dGhvcj5BY2hhcnlhLCBBLjwvYXV0aG9yPjxhdXRob3I+VGltYXNoZXYsIFAuPC9h
dXRob3I+PGF1dGhvcj5VbGFzb3YsIEkuPC9hdXRob3I+PC9hdXRob3JzPjwvY29udHJpYnV0b3Jz
PjxhdXRoLWFkZHJlc3M+R3JvdXAgb2YgRXhwZXJpbWVudGFsIEJpb3RoZXJhcHkgYW5kIERpYWdu
b3N0aWMsIERlcGFydG1lbnQgb2YgQWR2YW5jZWQgTWF0ZXJpYWxzLCBJbnN0aXR1dGUgZm9yIFJl
Z2VuZXJhdGl2ZSBNZWRpY2luZSwgU2VjaGVub3YgRmlyc3QgTW9zY293IFN0YXRlIE1lZGljYWwg
VW5pdmVyc2l0eSwgTW9zY293IDExOTk5MSwgUnVzc2lhLiYjeEQ7V29ybGQtQ2xhc3MgUmVzZWFy
Y2ggQ2VudGVyICZxdW90O0RpZ2l0YWwgQmlvZGVzaWduIGFuZCBQZXJzb25hbGl6ZWQgSGVhbHRo
Y2FyZSZxdW90OywgU2VjaGVub3YgRmlyc3QgTW9zY293IFN0YXRlIE1lZGljYWwgVW5pdmVyc2l0
eSwgTW9zY293IDExOTk5MSwgUnVzc2lhLiYjeEQ7TmF0aW9uYWwgQ2FuY2VyIEluc3RpdHV0ZSwg
TmF0aW9uYWwgSW5zdGl0dXRlcyBvZiBIZWFsdGgsIEJldGhlc2RhLCBNRCAyMDgxNCwgVVNBLiYj
eEQ7VHVtb3IgSW1tdW5vbG9neSBMYWIsIERlcGFydG1lbnQgb2YgWm9vbG9neSwgSW5zdGl0dXRl
IG9mIFNjaWVuY2UsIEJhbmFyYXMgSGluZHUgVW5pdmVyc2l0eSwgVmFyYW5hc2kgMjIxMDA1LCBJ
bmRpYS4mI3hEO0VuZG9jcmluZSBSZXNlYXJjaCBMYWIsIERlcGFydG1lbnQgb2YgWm9vbG9neSwg
S3V0aXIgUG9zdCBHcmFkdWF0ZSBDb2xsZWdlLCBDaGFra2V5LCBKYXVucHVyIDIyMjE0NiwgSW5k
aWEuJiN4RDtEZXBhcnRtZW50IG9mIEFkdmFuY2VkIE1hdGVyaWFscywgSW5zdGl0dXRlIGZvciBS
ZWdlbmVyYXRpdmUgTWVkaWNpbmUsIFNlY2hlbm92IEZpcnN0IE1vc2NvdyBTdGF0ZSBNZWRpY2Fs
IFVuaXZlcnNpdHksIE1vc2NvdyAxMTk5OTEsIFJ1c3NpYS48L2F1dGgtYWRkcmVzcz48dGl0bGVz
Pjx0aXRsZT5Ob3ZlbCBUYXJnZXRlZCBUaGVyYXBldXRpYyBTdHJhdGVnaWVzIGZvciBFd2luZyBT
YXJjb21hPC90aXRsZT48c2Vjb25kYXJ5LXRpdGxlPkNhbmNlcnMgKEJhc2VsKTwvc2Vjb25kYXJ5
LXRpdGxlPjwvdGl0bGVzPjxwZXJpb2RpY2FsPjxmdWxsLXRpdGxlPkNhbmNlcnMgKEJhc2VsKTwv
ZnVsbC10aXRsZT48L3BlcmlvZGljYWw+PHZvbHVtZT4xNDwvdm9sdW1lPjxudW1iZXI+ODwvbnVt
YmVyPjxlZGl0aW9uPjIwMjIvMDQvMjQ8L2VkaXRpb24+PGRhdGVzPjx5ZWFyPjIwMjI8L3llYXI+
PHB1Yi1kYXRlcz48ZGF0ZT5BcHIgMTQ8L2RhdGU+PC9wdWItZGF0ZXM+PC9kYXRlcz48aXNibj4y
MDcyLTY2OTQgKFByaW50KSYjeEQ7MjA3Mi02Njk0IChFbGVjdHJvbmljKSYjeEQ7MjA3Mi02Njk0
IChMaW5raW5nKTwvaXNibj48YWNjZXNzaW9uLW51bT4zNTQ1NDg5NTwvYWNjZXNzaW9uLW51bT48
dXJscz48cmVsYXRlZC11cmxzPjx1cmw+aHR0cHM6Ly93d3cubmNiaS5ubG0ubmloLmdvdi9wdWJt
ZWQvMzU0NTQ4OTU8L3VybD48L3JlbGF0ZWQtdXJscz48L3VybHM+PGN1c3RvbTI+UE1DOTAzMjY2
NDwvY3VzdG9tMj48ZWxlY3Ryb25pYy1yZXNvdXJjZS1udW0+MTAuMzM5MC9jYW5jZXJzMTQwODE5
ODgmI3hEOzE5ODgmI3hEO2NhbmNlcnMxNDA4MTk4OCBbcGlpXSYjeEQ7Y2FuY2Vycy0xNC0wMTk4
OCBbcGlpXTwvZWxlY3Ryb25pYy1yZXNvdXJjZS1udW0+PGxhbmd1YWdlPmVuZzwvbGFuZ3VhZ2U+
PC9yZWNvcmQ+PC9DaXRlPjwvRW5kTm90ZT4A
</w:fldData>
        </w:fldChar>
      </w:r>
      <w:r w:rsidR="00F420E6">
        <w:rPr>
          <w:rFonts w:ascii="Arial" w:hAnsi="Arial" w:cs="Arial"/>
          <w:color w:val="222222"/>
          <w:shd w:val="clear" w:color="auto" w:fill="FFFFFF"/>
        </w:rPr>
        <w:instrText xml:space="preserve"> ADDIN EN.CITE.DATA </w:instrText>
      </w:r>
      <w:r w:rsidR="00F420E6">
        <w:rPr>
          <w:rFonts w:ascii="Arial" w:hAnsi="Arial" w:cs="Arial"/>
          <w:color w:val="222222"/>
          <w:shd w:val="clear" w:color="auto" w:fill="FFFFFF"/>
        </w:rPr>
      </w:r>
      <w:r w:rsidR="00F420E6">
        <w:rPr>
          <w:rFonts w:ascii="Arial" w:hAnsi="Arial" w:cs="Arial"/>
          <w:color w:val="222222"/>
          <w:shd w:val="clear" w:color="auto" w:fill="FFFFFF"/>
        </w:rPr>
        <w:fldChar w:fldCharType="end"/>
      </w:r>
      <w:r w:rsidRPr="007F4B50">
        <w:rPr>
          <w:rFonts w:ascii="Arial" w:hAnsi="Arial" w:cs="Arial"/>
          <w:color w:val="222222"/>
          <w:shd w:val="clear" w:color="auto" w:fill="FFFFFF"/>
        </w:rPr>
      </w:r>
      <w:r w:rsidRPr="007F4B50">
        <w:rPr>
          <w:rFonts w:ascii="Arial" w:hAnsi="Arial" w:cs="Arial"/>
          <w:color w:val="222222"/>
          <w:shd w:val="clear" w:color="auto" w:fill="FFFFFF"/>
        </w:rPr>
        <w:fldChar w:fldCharType="separate"/>
      </w:r>
      <w:r w:rsidR="00F420E6">
        <w:rPr>
          <w:rFonts w:ascii="Arial" w:hAnsi="Arial" w:cs="Arial"/>
          <w:noProof/>
          <w:color w:val="222222"/>
          <w:shd w:val="clear" w:color="auto" w:fill="FFFFFF"/>
        </w:rPr>
        <w:t>(61)</w:t>
      </w:r>
      <w:r w:rsidRPr="007F4B50">
        <w:rPr>
          <w:rFonts w:ascii="Arial" w:hAnsi="Arial" w:cs="Arial"/>
          <w:color w:val="222222"/>
          <w:shd w:val="clear" w:color="auto" w:fill="FFFFFF"/>
        </w:rPr>
        <w:fldChar w:fldCharType="end"/>
      </w:r>
      <w:r w:rsidRPr="007F4B50">
        <w:rPr>
          <w:rFonts w:ascii="Arial" w:hAnsi="Arial" w:cs="Arial"/>
          <w:color w:val="000000"/>
          <w:shd w:val="clear" w:color="auto" w:fill="FFFFFF"/>
        </w:rPr>
        <w:t>.</w:t>
      </w:r>
      <w:r w:rsidRPr="007F4B50">
        <w:rPr>
          <w:rFonts w:ascii="Arial" w:hAnsi="Arial" w:cs="Arial"/>
        </w:rPr>
        <w:t xml:space="preserve"> AXL-1717 is a non-ATP competitive IGF1R kinase inhibitor that has shown some promise and has orphan drug status for treatment of patients with relapsed malignant </w:t>
      </w:r>
      <w:proofErr w:type="spellStart"/>
      <w:r w:rsidRPr="007F4B50">
        <w:rPr>
          <w:rFonts w:ascii="Arial" w:hAnsi="Arial" w:cs="Arial"/>
        </w:rPr>
        <w:t>astrocytomas</w:t>
      </w:r>
      <w:proofErr w:type="spellEnd"/>
      <w:r w:rsidRPr="007F4B50">
        <w:rPr>
          <w:rFonts w:ascii="Arial" w:hAnsi="Arial" w:cs="Arial"/>
        </w:rPr>
        <w:t xml:space="preserve"> </w:t>
      </w:r>
      <w:r w:rsidRPr="007F4B50">
        <w:rPr>
          <w:rFonts w:ascii="Arial" w:hAnsi="Arial" w:cs="Arial"/>
        </w:rPr>
        <w:fldChar w:fldCharType="begin"/>
      </w:r>
      <w:r w:rsidR="00F420E6">
        <w:rPr>
          <w:rFonts w:ascii="Arial" w:hAnsi="Arial" w:cs="Arial"/>
        </w:rPr>
        <w:instrText xml:space="preserve"> ADDIN EN.CITE &lt;EndNote&gt;&lt;Cite&gt;&lt;Author&gt;Aiken&lt;/Author&gt;&lt;Year&gt;2017&lt;/Year&gt;&lt;RecNum&gt;8274&lt;/RecNum&gt;&lt;DisplayText&gt;(62)&lt;/DisplayText&gt;&lt;record&gt;&lt;rec-number&gt;8274&lt;/rec-number&gt;&lt;foreign-keys&gt;&lt;key app="EN" db-id="svzzpertqtet5pe0waevxvftew2a59w9a220" timestamp="1693341934"&gt;8274&lt;/key&gt;&lt;/foreign-keys&gt;&lt;ref-type name="Journal Article"&gt;17&lt;/ref-type&gt;&lt;contributors&gt;&lt;authors&gt;&lt;author&gt;Aiken, R.&lt;/author&gt;&lt;author&gt;Axelson, M.&lt;/author&gt;&lt;author&gt;Harmenberg, J.&lt;/author&gt;&lt;author&gt;Klockare, M.&lt;/author&gt;&lt;author&gt;Larsson, O.&lt;/author&gt;&lt;author&gt;Wassberg, C.&lt;/author&gt;&lt;/authors&gt;&lt;/contributors&gt;&lt;auth-address&gt;Rutgers-Cancer Institute of New Jersey, New Brunswick, NJ, U.S.A.&amp;#xD;Clinical Chemistry, Department of Molecular Medicine and Surgery, Karolinska University Hospital and Karolinska Institutet, Stockholm, Sweden.&amp;#xD;Axelar AB, Karolinska Institutet Science Park, Solna, Sweden.&amp;#xD;Cellular and Molecular Tumor Pathology, Department of Oncology and Pathology, Cancer Centre Karolinska, Karolinska University Hospital and Karolinska Institutet, Stockholm, Sweden.&amp;#xD;Section of Radiology and Nuclear Medicine, Department of Molecular Medicine and Surgery, Karolinska University Hospital and Karolinska Institutet, Stockholm, Sweden.&lt;/auth-address&gt;&lt;titles&gt;&lt;title&gt;Phase I clinical trial of AXL1717 for treatment of relapsed malignant astrocytomas: analysis of dose and response&lt;/title&gt;&lt;secondary-title&gt;Oncotarget&lt;/secondary-title&gt;&lt;/titles&gt;&lt;periodical&gt;&lt;full-title&gt;Oncotarget&lt;/full-title&gt;&lt;/periodical&gt;&lt;pages&gt;81501-81510&lt;/pages&gt;&lt;volume&gt;8&lt;/volume&gt;&lt;number&gt;46&lt;/number&gt;&lt;edition&gt;2017/11/09&lt;/edition&gt;&lt;dates&gt;&lt;year&gt;2017&lt;/year&gt;&lt;pub-dates&gt;&lt;date&gt;Oct 6&lt;/date&gt;&lt;/pub-dates&gt;&lt;/dates&gt;&lt;isbn&gt;1949-2553 (Electronic)&amp;#xD;1949-2553 (Linking)&lt;/isbn&gt;&lt;accession-num&gt;29113409&lt;/accession-num&gt;&lt;urls&gt;&lt;related-urls&gt;&lt;url&gt;https://www.ncbi.nlm.nih.gov/pubmed/29113409&lt;/url&gt;&lt;/related-urls&gt;&lt;/urls&gt;&lt;custom2&gt;PMC5655304&lt;/custom2&gt;&lt;electronic-resource-num&gt;10.18632/oncotarget.20662&amp;#xD;20662 [pii]&lt;/electronic-resource-num&gt;&lt;language&gt;eng&lt;/language&gt;&lt;/record&gt;&lt;/Cite&gt;&lt;/EndNote&gt;</w:instrText>
      </w:r>
      <w:r w:rsidRPr="007F4B50">
        <w:rPr>
          <w:rFonts w:ascii="Arial" w:hAnsi="Arial" w:cs="Arial"/>
        </w:rPr>
        <w:fldChar w:fldCharType="separate"/>
      </w:r>
      <w:r w:rsidR="00F420E6">
        <w:rPr>
          <w:rFonts w:ascii="Arial" w:hAnsi="Arial" w:cs="Arial"/>
          <w:noProof/>
        </w:rPr>
        <w:t>(62)</w:t>
      </w:r>
      <w:r w:rsidRPr="007F4B50">
        <w:rPr>
          <w:rFonts w:ascii="Arial" w:hAnsi="Arial" w:cs="Arial"/>
        </w:rPr>
        <w:fldChar w:fldCharType="end"/>
      </w:r>
      <w:r w:rsidRPr="007F4B50">
        <w:rPr>
          <w:rFonts w:ascii="Arial" w:hAnsi="Arial" w:cs="Arial"/>
        </w:rPr>
        <w:t>. No other small molecule inhibitors of IGF</w:t>
      </w:r>
      <w:r w:rsidR="00917E1E" w:rsidRPr="007F4B50">
        <w:rPr>
          <w:rFonts w:ascii="Arial" w:hAnsi="Arial" w:cs="Arial"/>
        </w:rPr>
        <w:t>-</w:t>
      </w:r>
      <w:r w:rsidRPr="007F4B50">
        <w:rPr>
          <w:rFonts w:ascii="Arial" w:hAnsi="Arial" w:cs="Arial"/>
        </w:rPr>
        <w:t>1R remain in cancer clinical trials.</w:t>
      </w:r>
    </w:p>
    <w:p w14:paraId="4582FFE4" w14:textId="580122CE" w:rsidR="00F05F50" w:rsidRPr="007F4B50" w:rsidRDefault="00F05F50" w:rsidP="00D26809">
      <w:pPr>
        <w:spacing w:line="480" w:lineRule="auto"/>
        <w:jc w:val="both"/>
        <w:rPr>
          <w:rFonts w:ascii="Arial" w:hAnsi="Arial" w:cs="Arial"/>
          <w:b/>
          <w:bCs/>
        </w:rPr>
      </w:pPr>
      <w:r w:rsidRPr="007F4B50">
        <w:rPr>
          <w:rFonts w:ascii="Arial" w:hAnsi="Arial" w:cs="Arial"/>
          <w:b/>
          <w:bCs/>
        </w:rPr>
        <w:t xml:space="preserve">IGF-1R therapeutics – </w:t>
      </w:r>
      <w:r w:rsidR="00911196">
        <w:rPr>
          <w:rFonts w:ascii="Arial" w:hAnsi="Arial" w:cs="Arial"/>
          <w:b/>
          <w:bCs/>
        </w:rPr>
        <w:t xml:space="preserve">reasons for their </w:t>
      </w:r>
      <w:r w:rsidRPr="007F4B50">
        <w:rPr>
          <w:rFonts w:ascii="Arial" w:hAnsi="Arial" w:cs="Arial"/>
          <w:b/>
          <w:bCs/>
        </w:rPr>
        <w:t>limited success in oncology</w:t>
      </w:r>
    </w:p>
    <w:p w14:paraId="39C67C02" w14:textId="15C909DA" w:rsidR="009C110A" w:rsidRPr="007F4B50" w:rsidRDefault="00F05F50" w:rsidP="00D26809">
      <w:pPr>
        <w:spacing w:line="480" w:lineRule="auto"/>
        <w:jc w:val="both"/>
        <w:rPr>
          <w:rFonts w:ascii="Arial" w:hAnsi="Arial" w:cs="Arial"/>
        </w:rPr>
      </w:pPr>
      <w:r w:rsidRPr="007F4B50">
        <w:rPr>
          <w:rFonts w:ascii="Arial" w:hAnsi="Arial" w:cs="Arial"/>
        </w:rPr>
        <w:lastRenderedPageBreak/>
        <w:t xml:space="preserve">Remarkably, after </w:t>
      </w:r>
      <w:r w:rsidR="00082C87" w:rsidRPr="007F4B50">
        <w:rPr>
          <w:rFonts w:ascii="Arial" w:hAnsi="Arial" w:cs="Arial"/>
        </w:rPr>
        <w:t>many</w:t>
      </w:r>
      <w:r w:rsidRPr="007F4B50">
        <w:rPr>
          <w:rFonts w:ascii="Arial" w:hAnsi="Arial" w:cs="Arial"/>
        </w:rPr>
        <w:t xml:space="preserve"> decades of effort in developing IGF-1R targeted therapeutics for oncological indications (at an estimated cost of $1.63 billion for industry trials </w:t>
      </w:r>
      <w:r w:rsidRPr="007F4B50">
        <w:rPr>
          <w:rFonts w:ascii="Arial" w:hAnsi="Arial" w:cs="Arial"/>
        </w:rPr>
        <w:fldChar w:fldCharType="begin">
          <w:fldData xml:space="preserve">PEVuZE5vdGU+PENpdGU+PEF1dGhvcj5KZW50enNjaDwvQXV0aG9yPjxZZWFyPjIwMjM8L1llYXI+
PFJlY051bT44MjY3PC9SZWNOdW0+PERpc3BsYXlUZXh0Pig0OCk8L0Rpc3BsYXlUZXh0PjxyZWNv
cmQ+PHJlYy1udW1iZXI+ODI2NzwvcmVjLW51bWJlcj48Zm9yZWlnbi1rZXlzPjxrZXkgYXBwPSJF
TiIgZGItaWQ9InN2enpwZXJ0cXRldDVwZTB3YWV2eHZmdGV3MmE1OXc5YTIyMCIgdGltZXN0YW1w
PSIxNjkzMzI3NjI1Ij44MjY3PC9rZXk+PC9mb3JlaWduLWtleXM+PHJlZi10eXBlIG5hbWU9Ikpv
dXJuYWwgQXJ0aWNsZSI+MTc8L3JlZi10eXBlPjxjb250cmlidXRvcnM+PGF1dGhvcnM+PGF1dGhv
cj5KZW50enNjaCwgVi48L2F1dGhvcj48YXV0aG9yPk9zaXBlbmtvLCBMLjwvYXV0aG9yPjxhdXRo
b3I+U2Nhbm5lbGwsIEouIFcuPC9hdXRob3I+PGF1dGhvcj5IaWNrbWFuLCBKLiBBLjwvYXV0aG9y
PjwvYXV0aG9ycz48L2NvbnRyaWJ1dG9ycz48YXV0aC1hZGRyZXNzPkxvbmRvbiBTY2hvb2wgb2Yg
RWNvbm9taWNzLCBMb25kb24sIFVuaXRlZCBLaW5nZG9tLiYjeEQ7Q29uc2lsaXVtIFNjaWVudGlm
aWMsIExvbmRvbiwgVW5pdGVkIEtpbmdkb20uJiN4RDtTY2llbmNlLCBUZWNobm9sb2d5LCBhbmQg
SW5ub3ZhdGlvbiBTdHVkaWVzLCBVbml2ZXJzaXR5IG9mIEVkaW5idXJnaCwgRWRpbmJ1cmdoLCBV
bml0ZWQgS2luZ2RvbS4mI3hEO0pXIFNjYW5uZWxsIEFuYWx5dGljcyBMVEQsIEVkaW5idXJnaCwg
VW5pdGVkIEtpbmdkb20uJiN4RDtTY2hvb2wgb2YgQmlvbG9naWNhbCBTY2llbmNlcywgVW5pdmVy
c2l0eSBvZiBNYW5jaGVzdGVyLCBNYW5jaGVzdGVyLCBVbml0ZWQgS2luZ2RvbS48L2F1dGgtYWRk
cmVzcz48dGl0bGVzPjx0aXRsZT5Db3N0cyBhbmQgQ2F1c2VzIG9mIE9uY29sb2d5IERydWcgQXR0
cml0aW9uIFdpdGggdGhlIEV4YW1wbGUgb2YgSW5zdWxpbi1MaWtlIEdyb3d0aCBGYWN0b3ItMSBS
ZWNlcHRvciBJbmhpYml0b3JzPC90aXRsZT48c2Vjb25kYXJ5LXRpdGxlPkpBTUEgTmV0dyBPcGVu
PC9zZWNvbmRhcnktdGl0bGU+PC90aXRsZXM+PHBlcmlvZGljYWw+PGZ1bGwtdGl0bGU+SkFNQSBO
ZXR3IE9wZW48L2Z1bGwtdGl0bGU+PC9wZXJpb2RpY2FsPjxwYWdlcz5lMjMyNDk3NzwvcGFnZXM+
PHZvbHVtZT42PC92b2x1bWU+PG51bWJlcj43PC9udW1iZXI+PGVkaXRpb24+MjAyMy8wNy8yODwv
ZWRpdGlvbj48a2V5d29yZHM+PGtleXdvcmQ+SHVtYW5zPC9rZXl3b3JkPjxrZXl3b3JkPkNyb3Nz
LVNlY3Rpb25hbCBTdHVkaWVzPC9rZXl3b3JkPjxrZXl3b3JkPipJbnN1bGluLUxpa2UgR3Jvd3Ro
IEZhY3RvciBJL2FudGFnb25pc3RzICZhbXA7IGluaGliaXRvcnM8L2tleXdvcmQ+PGtleXdvcmQ+
Kk5lb3BsYXNtcy9kcnVnIHRoZXJhcHk8L2tleXdvcmQ+PC9rZXl3b3Jkcz48ZGF0ZXM+PHllYXI+
MjAyMzwveWVhcj48cHViLWRhdGVzPjxkYXRlPkp1bCAzPC9kYXRlPjwvcHViLWRhdGVzPjwvZGF0
ZXM+PGlzYm4+MjU3NC0zODA1IChFbGVjdHJvbmljKSYjeEQ7MjU3NC0zODA1IChMaW5raW5nKTwv
aXNibj48YWNjZXNzaW9uLW51bT4zNzUwNTQ5ODwvYWNjZXNzaW9uLW51bT48dXJscz48cmVsYXRl
ZC11cmxzPjx1cmw+aHR0cHM6Ly93d3cubmNiaS5ubG0ubmloLmdvdi9wdWJtZWQvMzc1MDU0OTg8
L3VybD48L3JlbGF0ZWQtdXJscz48L3VybHM+PGN1c3RvbTI+UE1DMTAzODMwMTIgc2hhcmVob2xk
ZXIgb2YgSlcgU2Nhbm5lbGwgQW5hbHl0aWNzLCB3aGljaCBzZWxscyBjb25zdWx0aW5nIHNlcnZp
Y2VzIHRvIHRoZSBiaW9waGFybWFjZXV0aWNhbCBhbmQgZmluYW5jaWFsIHNlcnZpY2VzIHNlY3Rv
cnMsIGluY2x1ZGluZyB0byBmaXJtcyB0aGF0IGFyZSBjb21tZXJjaWFsaXppbmcgc2NyZWVuaW5n
IGFuZCBkaXNlYXNlIG1vZGVscywgYW5kIGJlaW5nIHRoZSBjaGllZiBleGVjdXRpdmUgb2ZmaWNl
IG9mIEV0aGVyb3MgUGhhcm1hY2V1dGljYWxzIENvcnAsIHdoaWNoIGlzIGEgY29tbWVyY2lhbCBi
aW90ZWNobm9sb2d5IGNvbXBhbnkgYW5kIGhvbGRzIGVxdWl0eSBvcHRpb25zIGluIE9jaHJlIEJp
byBvdXRzaWRlIHRoZSBzdWJtaXR0ZWQgd29yay4gTm8gb3RoZXIgZGlzY2xvc3VyZXMgd2VyZSBy
ZXBvcnRlZC48L2N1c3RvbTI+PGVsZWN0cm9uaWMtcmVzb3VyY2UtbnVtPjEwLjEwMDEvamFtYW5l
dHdvcmtvcGVuLjIwMjMuMjQ5NzcmI3hEO2UyMzI0OTc3JiN4RDsyODA3NzEwIFtwaWldJiN4RDt6
b2kyMzA3MjkgW3BpaV08L2VsZWN0cm9uaWMtcmVzb3VyY2UtbnVtPjxsYW5ndWFnZT5lbmc8L2xh
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KZW50enNjaDwvQXV0aG9yPjxZZWFyPjIwMjM8L1llYXI+
PFJlY051bT44MjY3PC9SZWNOdW0+PERpc3BsYXlUZXh0Pig0OCk8L0Rpc3BsYXlUZXh0PjxyZWNv
cmQ+PHJlYy1udW1iZXI+ODI2NzwvcmVjLW51bWJlcj48Zm9yZWlnbi1rZXlzPjxrZXkgYXBwPSJF
TiIgZGItaWQ9InN2enpwZXJ0cXRldDVwZTB3YWV2eHZmdGV3MmE1OXc5YTIyMCIgdGltZXN0YW1w
PSIxNjkzMzI3NjI1Ij44MjY3PC9rZXk+PC9mb3JlaWduLWtleXM+PHJlZi10eXBlIG5hbWU9Ikpv
dXJuYWwgQXJ0aWNsZSI+MTc8L3JlZi10eXBlPjxjb250cmlidXRvcnM+PGF1dGhvcnM+PGF1dGhv
cj5KZW50enNjaCwgVi48L2F1dGhvcj48YXV0aG9yPk9zaXBlbmtvLCBMLjwvYXV0aG9yPjxhdXRo
b3I+U2Nhbm5lbGwsIEouIFcuPC9hdXRob3I+PGF1dGhvcj5IaWNrbWFuLCBKLiBBLjwvYXV0aG9y
PjwvYXV0aG9ycz48L2NvbnRyaWJ1dG9ycz48YXV0aC1hZGRyZXNzPkxvbmRvbiBTY2hvb2wgb2Yg
RWNvbm9taWNzLCBMb25kb24sIFVuaXRlZCBLaW5nZG9tLiYjeEQ7Q29uc2lsaXVtIFNjaWVudGlm
aWMsIExvbmRvbiwgVW5pdGVkIEtpbmdkb20uJiN4RDtTY2llbmNlLCBUZWNobm9sb2d5LCBhbmQg
SW5ub3ZhdGlvbiBTdHVkaWVzLCBVbml2ZXJzaXR5IG9mIEVkaW5idXJnaCwgRWRpbmJ1cmdoLCBV
bml0ZWQgS2luZ2RvbS4mI3hEO0pXIFNjYW5uZWxsIEFuYWx5dGljcyBMVEQsIEVkaW5idXJnaCwg
VW5pdGVkIEtpbmdkb20uJiN4RDtTY2hvb2wgb2YgQmlvbG9naWNhbCBTY2llbmNlcywgVW5pdmVy
c2l0eSBvZiBNYW5jaGVzdGVyLCBNYW5jaGVzdGVyLCBVbml0ZWQgS2luZ2RvbS48L2F1dGgtYWRk
cmVzcz48dGl0bGVzPjx0aXRsZT5Db3N0cyBhbmQgQ2F1c2VzIG9mIE9uY29sb2d5IERydWcgQXR0
cml0aW9uIFdpdGggdGhlIEV4YW1wbGUgb2YgSW5zdWxpbi1MaWtlIEdyb3d0aCBGYWN0b3ItMSBS
ZWNlcHRvciBJbmhpYml0b3JzPC90aXRsZT48c2Vjb25kYXJ5LXRpdGxlPkpBTUEgTmV0dyBPcGVu
PC9zZWNvbmRhcnktdGl0bGU+PC90aXRsZXM+PHBlcmlvZGljYWw+PGZ1bGwtdGl0bGU+SkFNQSBO
ZXR3IE9wZW48L2Z1bGwtdGl0bGU+PC9wZXJpb2RpY2FsPjxwYWdlcz5lMjMyNDk3NzwvcGFnZXM+
PHZvbHVtZT42PC92b2x1bWU+PG51bWJlcj43PC9udW1iZXI+PGVkaXRpb24+MjAyMy8wNy8yODwv
ZWRpdGlvbj48a2V5d29yZHM+PGtleXdvcmQ+SHVtYW5zPC9rZXl3b3JkPjxrZXl3b3JkPkNyb3Nz
LVNlY3Rpb25hbCBTdHVkaWVzPC9rZXl3b3JkPjxrZXl3b3JkPipJbnN1bGluLUxpa2UgR3Jvd3Ro
IEZhY3RvciBJL2FudGFnb25pc3RzICZhbXA7IGluaGliaXRvcnM8L2tleXdvcmQ+PGtleXdvcmQ+
Kk5lb3BsYXNtcy9kcnVnIHRoZXJhcHk8L2tleXdvcmQ+PC9rZXl3b3Jkcz48ZGF0ZXM+PHllYXI+
MjAyMzwveWVhcj48cHViLWRhdGVzPjxkYXRlPkp1bCAzPC9kYXRlPjwvcHViLWRhdGVzPjwvZGF0
ZXM+PGlzYm4+MjU3NC0zODA1IChFbGVjdHJvbmljKSYjeEQ7MjU3NC0zODA1IChMaW5raW5nKTwv
aXNibj48YWNjZXNzaW9uLW51bT4zNzUwNTQ5ODwvYWNjZXNzaW9uLW51bT48dXJscz48cmVsYXRl
ZC11cmxzPjx1cmw+aHR0cHM6Ly93d3cubmNiaS5ubG0ubmloLmdvdi9wdWJtZWQvMzc1MDU0OTg8
L3VybD48L3JlbGF0ZWQtdXJscz48L3VybHM+PGN1c3RvbTI+UE1DMTAzODMwMTIgc2hhcmVob2xk
ZXIgb2YgSlcgU2Nhbm5lbGwgQW5hbHl0aWNzLCB3aGljaCBzZWxscyBjb25zdWx0aW5nIHNlcnZp
Y2VzIHRvIHRoZSBiaW9waGFybWFjZXV0aWNhbCBhbmQgZmluYW5jaWFsIHNlcnZpY2VzIHNlY3Rv
cnMsIGluY2x1ZGluZyB0byBmaXJtcyB0aGF0IGFyZSBjb21tZXJjaWFsaXppbmcgc2NyZWVuaW5n
IGFuZCBkaXNlYXNlIG1vZGVscywgYW5kIGJlaW5nIHRoZSBjaGllZiBleGVjdXRpdmUgb2ZmaWNl
IG9mIEV0aGVyb3MgUGhhcm1hY2V1dGljYWxzIENvcnAsIHdoaWNoIGlzIGEgY29tbWVyY2lhbCBi
aW90ZWNobm9sb2d5IGNvbXBhbnkgYW5kIGhvbGRzIGVxdWl0eSBvcHRpb25zIGluIE9jaHJlIEJp
byBvdXRzaWRlIHRoZSBzdWJtaXR0ZWQgd29yay4gTm8gb3RoZXIgZGlzY2xvc3VyZXMgd2VyZSBy
ZXBvcnRlZC48L2N1c3RvbTI+PGVsZWN0cm9uaWMtcmVzb3VyY2UtbnVtPjEwLjEwMDEvamFtYW5l
dHdvcmtvcGVuLjIwMjMuMjQ5NzcmI3hEO2UyMzI0OTc3JiN4RDsyODA3NzEwIFtwaWldJiN4RDt6
b2kyMzA3MjkgW3BpaV08L2VsZWN0cm9uaWMtcmVzb3VyY2UtbnVtPjxsYW5ndWFnZT5lbmc8L2xh
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48)</w:t>
      </w:r>
      <w:r w:rsidRPr="007F4B50">
        <w:rPr>
          <w:rFonts w:ascii="Arial" w:hAnsi="Arial" w:cs="Arial"/>
        </w:rPr>
        <w:fldChar w:fldCharType="end"/>
      </w:r>
      <w:r w:rsidRPr="007F4B50">
        <w:rPr>
          <w:rFonts w:ascii="Arial" w:hAnsi="Arial" w:cs="Arial"/>
        </w:rPr>
        <w:t>), the only FDA-approved drug is the antibody teprotumumab (</w:t>
      </w:r>
      <w:proofErr w:type="spellStart"/>
      <w:r w:rsidRPr="007F4B50">
        <w:rPr>
          <w:rFonts w:ascii="Arial" w:hAnsi="Arial" w:cs="Arial"/>
        </w:rPr>
        <w:t>Tepezza</w:t>
      </w:r>
      <w:proofErr w:type="spellEnd"/>
      <w:r w:rsidRPr="007F4B50">
        <w:rPr>
          <w:rFonts w:ascii="Arial" w:hAnsi="Arial" w:cs="Arial"/>
        </w:rPr>
        <w:t xml:space="preserve">®) for the treatment of thyroid eye disease </w:t>
      </w:r>
      <w:r w:rsidRPr="007F4B50">
        <w:rPr>
          <w:rFonts w:ascii="Arial" w:hAnsi="Arial" w:cs="Arial"/>
        </w:rPr>
        <w:fldChar w:fldCharType="begin">
          <w:fldData xml:space="preserve">PEVuZE5vdGU+PENpdGU+PEF1dGhvcj5Eb3VnbGFzPC9BdXRob3I+PFllYXI+MjAyMDwvWWVhcj48
UmVjTnVtPjgyNzM8L1JlY051bT48RGlzcGxheVRleHQ+KDYzKTwvRGlzcGxheVRleHQ+PHJlY29y
ZD48cmVjLW51bWJlcj44MjczPC9yZWMtbnVtYmVyPjxmb3JlaWduLWtleXM+PGtleSBhcHA9IkVO
IiBkYi1pZD0ic3Z6enBlcnRxdGV0NXBlMHdhZXZ4dmZ0ZXcyYTU5dzlhMjIwIiB0aW1lc3RhbXA9
IjE2OTMzNDEzOTgiPjgyNzM8L2tleT48L2ZvcmVpZ24ta2V5cz48cmVmLXR5cGUgbmFtZT0iSm91
cm5hbCBBcnRpY2xlIj4xNzwvcmVmLXR5cGU+PGNvbnRyaWJ1dG9ycz48YXV0aG9ycz48YXV0aG9y
PkRvdWdsYXMsIFIuIFMuPC9hdXRob3I+PGF1dGhvcj5LYWhhbHksIEcuIEouPC9hdXRob3I+PGF1
dGhvcj5QYXRlbCwgQS48L2F1dGhvcj48YXV0aG9yPlNpbGUsIFMuPC9hdXRob3I+PGF1dGhvcj5U
aG9tcHNvbiwgRS4gSC4gWi48L2F1dGhvcj48YXV0aG9yPlBlcmRvaywgUi48L2F1dGhvcj48YXV0
aG9yPkZsZW1pbmcsIEouIEMuPC9hdXRob3I+PGF1dGhvcj5Gb3dsZXIsIEIuIFQuPC9hdXRob3I+
PGF1dGhvcj5NYXJjb2NjaSwgQy48L2F1dGhvcj48YXV0aG9yPk1hcmlubywgTS48L2F1dGhvcj48
YXV0aG9yPkFudG9uZWxsaSwgQS48L2F1dGhvcj48YXV0aG9yPkRhaWxleSwgUi48L2F1dGhvcj48
YXV0aG9yPkhhcnJpcywgRy4gSi48L2F1dGhvcj48YXV0aG9yPkVja3N0ZWluLCBBLjwvYXV0aG9y
PjxhdXRob3I+U2NoaWZmbWFuLCBKLjwvYXV0aG9yPjxhdXRob3I+VGFuZywgUi48L2F1dGhvcj48
YXV0aG9yPk5lbHNvbiwgQy48L2F1dGhvcj48YXV0aG9yPlNhbHZpLCBNLjwvYXV0aG9yPjxhdXRo
b3I+V2VzdGVyLCBTLjwvYXV0aG9yPjxhdXRob3I+U2hlcm1hbiwgSi4gVy48L2F1dGhvcj48YXV0
aG9yPlZlc2NpbywgVC48L2F1dGhvcj48YXV0aG9yPkhvbHQsIFIuIEouPC9hdXRob3I+PGF1dGhv
cj5TbWl0aCwgVC4gSi48L2F1dGhvcj48L2F1dGhvcnM+PC9jb250cmlidXRvcnM+PGF1dGgtYWRk
cmVzcz5Gcm9tIENlZGFycy1TaW5haSBNZWRpY2FsIENlbnRlciwgTG9zIEFuZ2VsZXMgKFIuUy5E
LiwgQS5QLik7IEpvaGFubmVzIEd1dGVuYmVyZyBVbml2ZXJzaXR5IE1lZGljYWwgQ2VudGVyLCBN
YWlueiAoRy5KLksuKSwgYW5kIFVuaXZlcnNpdHkgSG9zcGl0YWwgRXNzZW4sIEVzc2VuIChBLkUu
KSAtIGJvdGggaW4gR2VybWFueTsgSG9yaXpvbiBUaGVyYXBldXRpY3MsIExha2UgRm9yZXN0LCBJ
TCAoUy5TLiwgRS5ILlouVC4sIFIuUC4sIEouVy5TLiwgVC5WLiwgUi5KLkguKTsgVW5pdmVyc2l0
eSBvZiBUZW5uZXNzZWUgSGVhbHRoIFNjaWVuY2UgQ2VudGVyLCBNZW1waGlzIChKLkMuRi4sIEIu
VC5GLik7IFVuaXZlcnNpdHkgb2YgUGlzYSwgUGlzYSAoQy5NLiwgTS5NLiwgQS5BLiksIGFuZCBG
b25kYXppb25lIElSQ0NTIENhJmFwb3M7IEdyYW5kYSBPc3BlZGFsZSBNYWdnaW9yZSBQb2xpY2xp
bmljbywgTWlsYW4gKE0uUy4pIC0gYm90aCBpbiBJdGFseTsgT3JlZ29uIEhlYWx0aCBhbmQgU2Np
ZW5jZXMgVW5pdmVyc2l0eSwgUG9ydGxhbmQgKFIuRC4pOyBNZWRpY2FsIENvbGxlZ2Ugb2YgV2lz
Y29uc2luIEV5ZSBJbnN0aXR1dGUsIE1pbHdhdWtlZSAoRy5KLkguKTsgRXllIFdlbGxuZXNzIENl
bnRlci1OZXVyby1FeWUgQ2xpbmljYWwgVHJpYWxzLCBIb3VzdG9uIChKLlMuLCBSLlQuKTsgS2Vs
bG9nZyBFeWUgQ2VudGVyLU1pY2hpZ2FuIE1lZGljaW5lIChDLk4uLCBULkouUy4pIGFuZCBVbml2
ZXJzaXR5IG9mIE1pY2hpZ2FuIE1lZGljYWwgU2Nob29sIChULkouUy4pIC0gYm90aCBpbiBBbm4g
QXJib3I7IGFuZCBCYXNjb20gUGFsbWVyIEV5ZSBJbnN0aXR1dGUsIE1pYW1pIChTLlcuKS48L2F1
dGgtYWRkcmVzcz48dGl0bGVzPjx0aXRsZT5UZXByb3R1bXVtYWIgZm9yIHRoZSBUcmVhdG1lbnQg
b2YgQWN0aXZlIFRoeXJvaWQgRXllIERpc2Vhc2U8L3RpdGxlPjxzZWNvbmRhcnktdGl0bGU+TiBF
bmdsIEogTWVkPC9zZWNvbmRhcnktdGl0bGU+PC90aXRsZXM+PHBlcmlvZGljYWw+PGZ1bGwtdGl0
bGU+TiBFbmdsIEogTWVkPC9mdWxsLXRpdGxlPjwvcGVyaW9kaWNhbD48cGFnZXM+MzQxLTM1Mjwv
cGFnZXM+PHZvbHVtZT4zODI8L3ZvbHVtZT48bnVtYmVyPjQ8L251bWJlcj48ZWRpdGlvbj4yMDIw
LzAxLzI0PC9lZGl0aW9uPjxrZXl3b3Jkcz48a2V5d29yZD5BZHVsdDwva2V5d29yZD48a2V5d29y
ZD5BZ2VkPC9rZXl3b3JkPjxrZXl3b3JkPkFudGlib2RpZXMsIE1vbm9jbG9uYWwsIEh1bWFuaXpl
ZC9hZHZlcnNlIGVmZmVjdHMvKnRoZXJhcGV1dGljIHVzZTwva2V5d29yZD48a2V5d29yZD5EaXBs
b3BpYS9kcnVnIHRoZXJhcHk8L2tleXdvcmQ+PGtleXdvcmQ+RG91YmxlLUJsaW5kIE1ldGhvZDwv
a2V5d29yZD48a2V5d29yZD5EcnVnIEFkbWluaXN0cmF0aW9uIFNjaGVkdWxlPC9rZXl3b3JkPjxr
ZXl3b3JkPkV4b3BodGhhbG1vcy9kcnVnIHRoZXJhcHk8L2tleXdvcmQ+PGtleXdvcmQ+R3JhdmVz
IE9waHRoYWxtb3BhdGh5L2RpYWdub3N0aWMgaW1hZ2luZy8qZHJ1ZyB0aGVyYXB5PC9rZXl3b3Jk
PjxrZXl3b3JkPkh1bWFuczwva2V5d29yZD48a2V5d29yZD5JbnRlbnRpb24gdG8gVHJlYXQgQW5h
bHlzaXM8L2tleXdvcmQ+PGtleXdvcmQ+TWFnbmV0aWMgUmVzb25hbmNlIEltYWdpbmc8L2tleXdv
cmQ+PGtleXdvcmQ+TWlkZGxlIEFnZWQ8L2tleXdvcmQ+PGtleXdvcmQ+T3JiaXQvZGlhZ25vc3Rp
YyBpbWFnaW5nPC9rZXl3b3JkPjxrZXl3b3JkPlJlY2VwdG9yLCBJR0YgVHlwZSAxLyphbnRhZ29u
aXN0cyAmYW1wOyBpbmhpYml0b3JzL2ltbXVub2xvZ3k8L2tleXdvcmQ+PGtleXdvcmQ+U2VsZiBS
ZXBvcnQ8L2tleXdvcmQ+PC9rZXl3b3Jkcz48ZGF0ZXM+PHllYXI+MjAyMDwveWVhcj48cHViLWRh
dGVzPjxkYXRlPkphbiAyMzwvZGF0ZT48L3B1Yi1kYXRlcz48L2RhdGVzPjxpc2JuPjE1MzMtNDQw
NiAoRWxlY3Ryb25pYykmI3hEOzAwMjgtNDc5MyAoTGlua2luZyk8L2lzYm4+PGFjY2Vzc2lvbi1u
dW0+MzE5NzE2Nzk8L2FjY2Vzc2lvbi1udW0+PHVybHM+PHJlbGF0ZWQtdXJscz48dXJsPmh0dHBz
Oi8vd3d3Lm5jYmkubmxtLm5paC5nb3YvcHVibWVkLzMxOTcxNjc5PC91cmw+PC9yZWxhdGVkLXVy
bHM+PC91cmxzPjxlbGVjdHJvbmljLXJlc291cmNlLW51bT4xMC4xMDU2L05FSk1vYTE5MTA0MzQ8
L2VsZWN0cm9uaWMtcmVzb3VyY2UtbnVtPjxsYW5ndWFnZT5lbmc8L2xhbmd1YWdlPjwvcmVjb3Jk
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Eb3VnbGFzPC9BdXRob3I+PFllYXI+MjAyMDwvWWVhcj48
UmVjTnVtPjgyNzM8L1JlY051bT48RGlzcGxheVRleHQ+KDYzKTwvRGlzcGxheVRleHQ+PHJlY29y
ZD48cmVjLW51bWJlcj44MjczPC9yZWMtbnVtYmVyPjxmb3JlaWduLWtleXM+PGtleSBhcHA9IkVO
IiBkYi1pZD0ic3Z6enBlcnRxdGV0NXBlMHdhZXZ4dmZ0ZXcyYTU5dzlhMjIwIiB0aW1lc3RhbXA9
IjE2OTMzNDEzOTgiPjgyNzM8L2tleT48L2ZvcmVpZ24ta2V5cz48cmVmLXR5cGUgbmFtZT0iSm91
cm5hbCBBcnRpY2xlIj4xNzwvcmVmLXR5cGU+PGNvbnRyaWJ1dG9ycz48YXV0aG9ycz48YXV0aG9y
PkRvdWdsYXMsIFIuIFMuPC9hdXRob3I+PGF1dGhvcj5LYWhhbHksIEcuIEouPC9hdXRob3I+PGF1
dGhvcj5QYXRlbCwgQS48L2F1dGhvcj48YXV0aG9yPlNpbGUsIFMuPC9hdXRob3I+PGF1dGhvcj5U
aG9tcHNvbiwgRS4gSC4gWi48L2F1dGhvcj48YXV0aG9yPlBlcmRvaywgUi48L2F1dGhvcj48YXV0
aG9yPkZsZW1pbmcsIEouIEMuPC9hdXRob3I+PGF1dGhvcj5Gb3dsZXIsIEIuIFQuPC9hdXRob3I+
PGF1dGhvcj5NYXJjb2NjaSwgQy48L2F1dGhvcj48YXV0aG9yPk1hcmlubywgTS48L2F1dGhvcj48
YXV0aG9yPkFudG9uZWxsaSwgQS48L2F1dGhvcj48YXV0aG9yPkRhaWxleSwgUi48L2F1dGhvcj48
YXV0aG9yPkhhcnJpcywgRy4gSi48L2F1dGhvcj48YXV0aG9yPkVja3N0ZWluLCBBLjwvYXV0aG9y
PjxhdXRob3I+U2NoaWZmbWFuLCBKLjwvYXV0aG9yPjxhdXRob3I+VGFuZywgUi48L2F1dGhvcj48
YXV0aG9yPk5lbHNvbiwgQy48L2F1dGhvcj48YXV0aG9yPlNhbHZpLCBNLjwvYXV0aG9yPjxhdXRo
b3I+V2VzdGVyLCBTLjwvYXV0aG9yPjxhdXRob3I+U2hlcm1hbiwgSi4gVy48L2F1dGhvcj48YXV0
aG9yPlZlc2NpbywgVC48L2F1dGhvcj48YXV0aG9yPkhvbHQsIFIuIEouPC9hdXRob3I+PGF1dGhv
cj5TbWl0aCwgVC4gSi48L2F1dGhvcj48L2F1dGhvcnM+PC9jb250cmlidXRvcnM+PGF1dGgtYWRk
cmVzcz5Gcm9tIENlZGFycy1TaW5haSBNZWRpY2FsIENlbnRlciwgTG9zIEFuZ2VsZXMgKFIuUy5E
LiwgQS5QLik7IEpvaGFubmVzIEd1dGVuYmVyZyBVbml2ZXJzaXR5IE1lZGljYWwgQ2VudGVyLCBN
YWlueiAoRy5KLksuKSwgYW5kIFVuaXZlcnNpdHkgSG9zcGl0YWwgRXNzZW4sIEVzc2VuIChBLkUu
KSAtIGJvdGggaW4gR2VybWFueTsgSG9yaXpvbiBUaGVyYXBldXRpY3MsIExha2UgRm9yZXN0LCBJ
TCAoUy5TLiwgRS5ILlouVC4sIFIuUC4sIEouVy5TLiwgVC5WLiwgUi5KLkguKTsgVW5pdmVyc2l0
eSBvZiBUZW5uZXNzZWUgSGVhbHRoIFNjaWVuY2UgQ2VudGVyLCBNZW1waGlzIChKLkMuRi4sIEIu
VC5GLik7IFVuaXZlcnNpdHkgb2YgUGlzYSwgUGlzYSAoQy5NLiwgTS5NLiwgQS5BLiksIGFuZCBG
b25kYXppb25lIElSQ0NTIENhJmFwb3M7IEdyYW5kYSBPc3BlZGFsZSBNYWdnaW9yZSBQb2xpY2xp
bmljbywgTWlsYW4gKE0uUy4pIC0gYm90aCBpbiBJdGFseTsgT3JlZ29uIEhlYWx0aCBhbmQgU2Np
ZW5jZXMgVW5pdmVyc2l0eSwgUG9ydGxhbmQgKFIuRC4pOyBNZWRpY2FsIENvbGxlZ2Ugb2YgV2lz
Y29uc2luIEV5ZSBJbnN0aXR1dGUsIE1pbHdhdWtlZSAoRy5KLkguKTsgRXllIFdlbGxuZXNzIENl
bnRlci1OZXVyby1FeWUgQ2xpbmljYWwgVHJpYWxzLCBIb3VzdG9uIChKLlMuLCBSLlQuKTsgS2Vs
bG9nZyBFeWUgQ2VudGVyLU1pY2hpZ2FuIE1lZGljaW5lIChDLk4uLCBULkouUy4pIGFuZCBVbml2
ZXJzaXR5IG9mIE1pY2hpZ2FuIE1lZGljYWwgU2Nob29sIChULkouUy4pIC0gYm90aCBpbiBBbm4g
QXJib3I7IGFuZCBCYXNjb20gUGFsbWVyIEV5ZSBJbnN0aXR1dGUsIE1pYW1pIChTLlcuKS48L2F1
dGgtYWRkcmVzcz48dGl0bGVzPjx0aXRsZT5UZXByb3R1bXVtYWIgZm9yIHRoZSBUcmVhdG1lbnQg
b2YgQWN0aXZlIFRoeXJvaWQgRXllIERpc2Vhc2U8L3RpdGxlPjxzZWNvbmRhcnktdGl0bGU+TiBF
bmdsIEogTWVkPC9zZWNvbmRhcnktdGl0bGU+PC90aXRsZXM+PHBlcmlvZGljYWw+PGZ1bGwtdGl0
bGU+TiBFbmdsIEogTWVkPC9mdWxsLXRpdGxlPjwvcGVyaW9kaWNhbD48cGFnZXM+MzQxLTM1Mjwv
cGFnZXM+PHZvbHVtZT4zODI8L3ZvbHVtZT48bnVtYmVyPjQ8L251bWJlcj48ZWRpdGlvbj4yMDIw
LzAxLzI0PC9lZGl0aW9uPjxrZXl3b3Jkcz48a2V5d29yZD5BZHVsdDwva2V5d29yZD48a2V5d29y
ZD5BZ2VkPC9rZXl3b3JkPjxrZXl3b3JkPkFudGlib2RpZXMsIE1vbm9jbG9uYWwsIEh1bWFuaXpl
ZC9hZHZlcnNlIGVmZmVjdHMvKnRoZXJhcGV1dGljIHVzZTwva2V5d29yZD48a2V5d29yZD5EaXBs
b3BpYS9kcnVnIHRoZXJhcHk8L2tleXdvcmQ+PGtleXdvcmQ+RG91YmxlLUJsaW5kIE1ldGhvZDwv
a2V5d29yZD48a2V5d29yZD5EcnVnIEFkbWluaXN0cmF0aW9uIFNjaGVkdWxlPC9rZXl3b3JkPjxr
ZXl3b3JkPkV4b3BodGhhbG1vcy9kcnVnIHRoZXJhcHk8L2tleXdvcmQ+PGtleXdvcmQ+R3JhdmVz
IE9waHRoYWxtb3BhdGh5L2RpYWdub3N0aWMgaW1hZ2luZy8qZHJ1ZyB0aGVyYXB5PC9rZXl3b3Jk
PjxrZXl3b3JkPkh1bWFuczwva2V5d29yZD48a2V5d29yZD5JbnRlbnRpb24gdG8gVHJlYXQgQW5h
bHlzaXM8L2tleXdvcmQ+PGtleXdvcmQ+TWFnbmV0aWMgUmVzb25hbmNlIEltYWdpbmc8L2tleXdv
cmQ+PGtleXdvcmQ+TWlkZGxlIEFnZWQ8L2tleXdvcmQ+PGtleXdvcmQ+T3JiaXQvZGlhZ25vc3Rp
YyBpbWFnaW5nPC9rZXl3b3JkPjxrZXl3b3JkPlJlY2VwdG9yLCBJR0YgVHlwZSAxLyphbnRhZ29u
aXN0cyAmYW1wOyBpbmhpYml0b3JzL2ltbXVub2xvZ3k8L2tleXdvcmQ+PGtleXdvcmQ+U2VsZiBS
ZXBvcnQ8L2tleXdvcmQ+PC9rZXl3b3Jkcz48ZGF0ZXM+PHllYXI+MjAyMDwveWVhcj48cHViLWRh
dGVzPjxkYXRlPkphbiAyMzwvZGF0ZT48L3B1Yi1kYXRlcz48L2RhdGVzPjxpc2JuPjE1MzMtNDQw
NiAoRWxlY3Ryb25pYykmI3hEOzAwMjgtNDc5MyAoTGlua2luZyk8L2lzYm4+PGFjY2Vzc2lvbi1u
dW0+MzE5NzE2Nzk8L2FjY2Vzc2lvbi1udW0+PHVybHM+PHJlbGF0ZWQtdXJscz48dXJsPmh0dHBz
Oi8vd3d3Lm5jYmkubmxtLm5paC5nb3YvcHVibWVkLzMxOTcxNjc5PC91cmw+PC9yZWxhdGVkLXVy
bHM+PC91cmxzPjxlbGVjdHJvbmljLXJlc291cmNlLW51bT4xMC4xMDU2L05FSk1vYTE5MTA0MzQ8
L2VsZWN0cm9uaWMtcmVzb3VyY2UtbnVtPjxsYW5ndWFnZT5lbmc8L2xhbmd1YWdlPjwvcmVjb3Jk
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63)</w:t>
      </w:r>
      <w:r w:rsidRPr="007F4B50">
        <w:rPr>
          <w:rFonts w:ascii="Arial" w:hAnsi="Arial" w:cs="Arial"/>
        </w:rPr>
        <w:fldChar w:fldCharType="end"/>
      </w:r>
      <w:r w:rsidRPr="007F4B50">
        <w:rPr>
          <w:rFonts w:ascii="Arial" w:hAnsi="Arial" w:cs="Arial"/>
        </w:rPr>
        <w:t xml:space="preserve">. </w:t>
      </w:r>
      <w:proofErr w:type="spellStart"/>
      <w:r w:rsidRPr="007F4B50">
        <w:rPr>
          <w:rFonts w:ascii="Arial" w:hAnsi="Arial" w:cs="Arial"/>
        </w:rPr>
        <w:t>Linsitinib</w:t>
      </w:r>
      <w:proofErr w:type="spellEnd"/>
      <w:r w:rsidRPr="007F4B50">
        <w:rPr>
          <w:rFonts w:ascii="Arial" w:hAnsi="Arial" w:cs="Arial"/>
        </w:rPr>
        <w:t xml:space="preserve"> is also in a Phase 2b trial for this ophthalmological indication </w:t>
      </w:r>
      <w:r w:rsidRPr="007F4B50">
        <w:rPr>
          <w:rFonts w:ascii="Arial" w:hAnsi="Arial" w:cs="Arial"/>
        </w:rPr>
        <w:fldChar w:fldCharType="begin">
          <w:fldData xml:space="preserve">PEVuZE5vdGU+PENpdGU+PEF1dGhvcj5HdWxiaW5zPC9BdXRob3I+PFllYXI+MjAyMzwvWWVhcj48
UmVjTnVtPjgyNzI8L1JlY051bT48RGlzcGxheVRleHQ+KDY0KTwvRGlzcGxheVRleHQ+PHJlY29y
ZD48cmVjLW51bWJlcj44MjcyPC9yZWMtbnVtYmVyPjxmb3JlaWduLWtleXM+PGtleSBhcHA9IkVO
IiBkYi1pZD0ic3Z6enBlcnRxdGV0NXBlMHdhZXZ4dmZ0ZXcyYTU5dzlhMjIwIiB0aW1lc3RhbXA9
IjE2OTMzNDEwOTkiPjgyNzI8L2tleT48L2ZvcmVpZ24ta2V5cz48cmVmLXR5cGUgbmFtZT0iSm91
cm5hbCBBcnRpY2xlIj4xNzwvcmVmLXR5cGU+PGNvbnRyaWJ1dG9ycz48YXV0aG9ycz48YXV0aG9y
Pkd1bGJpbnMsIEEuPC9hdXRob3I+PGF1dGhvcj5Ib3JzdG1hbm4sIE0uPC9hdXRob3I+PGF1dGhv
cj5EYXNlciwgQS48L2F1dGhvcj48YXV0aG9yPkZsb2dlbCwgVS48L2F1dGhvcj48YXV0aG9yPk9l
dmVyaGF1cywgTS48L2F1dGhvcj48YXV0aG9yPkJlY2hyYWtpcywgTi4gRS48L2F1dGhvcj48YXV0
aG9yPkJhbmdhLCBKLiBQLjwvYXV0aG9yPjxhdXRob3I+S2VpdHNjaCwgUy48L2F1dGhvcj48YXV0
aG9yPldpbGtlciwgQi48L2F1dGhvcj48YXV0aG9yPktyYXVzZSwgRy48L2F1dGhvcj48YXV0aG9y
PkhhbW1lciwgRy4gRC48L2F1dGhvcj48YXV0aG9yPlNwZW5jZXIsIEEuIEcuPC9hdXRob3I+PGF1
dGhvcj5aZWlkYW4sIFIuPC9hdXRob3I+PGF1dGhvcj5FY2tzdGVpbiwgQS48L2F1dGhvcj48YXV0
aG9yPlBoaWxpcHAsIFMuPC9hdXRob3I+PGF1dGhvcj5Hb3J0eiwgRy4gRS48L2F1dGhvcj48L2F1
dGhvcnM+PC9jb250cmlidXRvcnM+PGF1dGgtYWRkcmVzcz5Nb2xlY3VsYXIgT3BodGhhbG1vbG9n
eSwgRGVwYXJ0bWVudCBvZiBPcGh0aGFsbW9sb2d5LCBVbml2ZXJzaXR5IEhvc3BpdGFsIEVzc2Vu
LCBVbml2ZXJzaXR5IER1aXNidXJnLUVzc2VuLCBFc3NlbiwgR2VybWFueS4mI3hEO0RlcGFydG1l
bnQgb2YgT3RvLVJoaW5vLUxhcnluZ29sb2d5LCBIZWFkIGFuZCBOZWNrIFN1cmdlcnksIFVuaXZl
cnNpdHkgSG9zcGl0YWwgRXNzZW4sIFVuaXZlcnNpdHkgRHVpc2J1cmctRXNzZW4sIEVzc2VuLCBH
ZXJtYW55LiYjeEQ7RXhwZXJpbWVudGFsIENhcmRpb3Zhc2N1bGFyIEltYWdpbmcsIERlcGFydG1l
bnQgb2YgTW9sZWN1bGFyIENhcmRpb2xvZ3ksIEhlaW5yaWNoLUhlaW5lLVVuaXZlcnNpdHkgRHVl
c3NlbGRvcmYsIER1ZXNzZWxkb3JmLCBHZXJtYW55LiYjeEQ7RGVwYXJ0bWVudCBvZiBPcGh0aGFs
bW9sb2d5LCBVbml2ZXJzaXR5IEhvc3BpdGFsIEVzc2VuLCBVbml2ZXJzaXR5IER1aXNidXJnLUVz
c2VuLCBFc3NlbiwgR2VybWFueS4mI3hEO0RlcGFydG1lbnQgb2YgTW9sZWN1bGFyIEJpb2xvZ3ks
IFVuaXZlcnNpdHkgb2YgRHVpc2J1cmctRXNzZW4sIEVzc2VuLCBHZXJtYW55LiYjeEQ7RGVwYXJ0
bWVudCBvZiBTdHJ1Y3R1cmFsIEJpb2xvZ3ksIExlaWJuaXotRm9yc2NodW5nc2luc3RpdHV0IGZ1
ciBNb2xla3VsYXJlIFBoYXJtYWtvbG9naWUgKEZNUCksIEJlcmxpbiwgR2VybWFueS4mI3hEO0Vu
ZG9jcmluZSBPbmNvbG9neSBQcm9ncmFtLCBVbml2ZXJzaXR5IG9mIE1pY2hpZ2FuLCBBbm4gQXJi
b3IsIE1JLCBVbml0ZWQgU3RhdGVzLiYjeEQ7U2xpbmcgVGhlcmFwZXV0aWNzIEluYy4sIEFubiBB
cmJvciwgTUksIFVuaXRlZCBTdGF0ZXMuPC9hdXRoLWFkZHJlc3M+PHRpdGxlcz48dGl0bGU+TGlu
c2l0aW5pYiwgYW4gSUdGLTFSIGluaGliaXRvciwgYXR0ZW51YXRlcyBkaXNlYXNlIGRldmVsb3Bt
ZW50IGFuZCBwcm9ncmVzc2lvbiBpbiBhIG1vZGVsIG9mIHRoeXJvaWQgZXllIGRpc2Vhc2U8L3Rp
dGxlPjxzZWNvbmRhcnktdGl0bGU+RnJvbnQgRW5kb2NyaW5vbCAoTGF1c2FubmUpPC9zZWNvbmRh
cnktdGl0bGU+PC90aXRsZXM+PHBlcmlvZGljYWw+PGZ1bGwtdGl0bGU+RnJvbnQgRW5kb2NyaW5v
bCAoTGF1c2FubmUpPC9mdWxsLXRpdGxlPjwvcGVyaW9kaWNhbD48cGFnZXM+MTIxMTQ3MzwvcGFn
ZXM+PHZvbHVtZT4xNDwvdm9sdW1lPjxlZGl0aW9uPjIwMjMvMDcvMTI8L2VkaXRpb24+PGtleXdv
cmRzPjxrZXl3b3JkPkFuaW1hbHM8L2tleXdvcmQ+PGtleXdvcmQ+TWljZTwva2V5d29yZD48a2V5
d29yZD4qR3JhdmVzIERpc2Vhc2UvZHJ1ZyB0aGVyYXB5PC9rZXl3b3JkPjxrZXl3b3JkPipHcmF2
ZXMgT3BodGhhbG1vcGF0aHkvZHJ1ZyB0aGVyYXB5PC9rZXl3b3JkPjxrZXl3b3JkPkh5cGVydGh5
cm9pZGlzbTwva2V5d29yZD48a2V5d29yZD5JbWlkYXpvbGVzPC9rZXl3b3JkPjxrZXl3b3JkPipQ
cm90ZWluIEtpbmFzZSBJbmhpYml0b3JzL3RoZXJhcGV1dGljIHVzZTwva2V5d29yZD48a2V5d29y
ZD4qUmVjZXB0b3IsIElHRiBUeXBlIDEvYW50YWdvbmlzdHMgJmFtcDsgaW5oaWJpdG9yczwva2V5
d29yZD48L2tleXdvcmRzPjxkYXRlcz48eWVhcj4yMDIzPC95ZWFyPjwvZGF0ZXM+PGlzYm4+MTY2
NC0yMzkyIChQcmludCkmI3hEOzE2NjQtMjM5MiAoRWxlY3Ryb25pYykmI3hEOzE2NjQtMjM5MiAo
TGlua2luZyk8L2lzYm4+PGFjY2Vzc2lvbi1udW0+Mzc0MzU0OTA8L2FjY2Vzc2lvbi1udW0+PHVy
bHM+PHJlbGF0ZWQtdXJscz48dXJsPmh0dHBzOi8vd3d3Lm5jYmkubmxtLm5paC5nb3YvcHVibWVk
LzM3NDM1NDkwPC91cmw+PC9yZWxhdGVkLXVybHM+PC91cmxzPjxjdXN0b20yPlBNQzEwMzMxNDU5
PC9jdXN0b20yPjxlbGVjdHJvbmljLXJlc291cmNlLW51bT4xMC4zMzg5L2ZlbmRvLjIwMjMuMTIx
MTQ3MyYjeEQ7MTIxMTQ3MzwvZWxlY3Ryb25pYy1yZXNvdXJjZS1udW0+PGxhbmd1YWdlPmVuZzwv
bGFuZ3VhZ2U+PC9yZWNvcmQ+PC9DaXRlPjwv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HdWxiaW5zPC9BdXRob3I+PFllYXI+MjAyMzwvWWVhcj48
UmVjTnVtPjgyNzI8L1JlY051bT48RGlzcGxheVRleHQ+KDY0KTwvRGlzcGxheVRleHQ+PHJlY29y
ZD48cmVjLW51bWJlcj44MjcyPC9yZWMtbnVtYmVyPjxmb3JlaWduLWtleXM+PGtleSBhcHA9IkVO
IiBkYi1pZD0ic3Z6enBlcnRxdGV0NXBlMHdhZXZ4dmZ0ZXcyYTU5dzlhMjIwIiB0aW1lc3RhbXA9
IjE2OTMzNDEwOTkiPjgyNzI8L2tleT48L2ZvcmVpZ24ta2V5cz48cmVmLXR5cGUgbmFtZT0iSm91
cm5hbCBBcnRpY2xlIj4xNzwvcmVmLXR5cGU+PGNvbnRyaWJ1dG9ycz48YXV0aG9ycz48YXV0aG9y
Pkd1bGJpbnMsIEEuPC9hdXRob3I+PGF1dGhvcj5Ib3JzdG1hbm4sIE0uPC9hdXRob3I+PGF1dGhv
cj5EYXNlciwgQS48L2F1dGhvcj48YXV0aG9yPkZsb2dlbCwgVS48L2F1dGhvcj48YXV0aG9yPk9l
dmVyaGF1cywgTS48L2F1dGhvcj48YXV0aG9yPkJlY2hyYWtpcywgTi4gRS48L2F1dGhvcj48YXV0
aG9yPkJhbmdhLCBKLiBQLjwvYXV0aG9yPjxhdXRob3I+S2VpdHNjaCwgUy48L2F1dGhvcj48YXV0
aG9yPldpbGtlciwgQi48L2F1dGhvcj48YXV0aG9yPktyYXVzZSwgRy48L2F1dGhvcj48YXV0aG9y
PkhhbW1lciwgRy4gRC48L2F1dGhvcj48YXV0aG9yPlNwZW5jZXIsIEEuIEcuPC9hdXRob3I+PGF1
dGhvcj5aZWlkYW4sIFIuPC9hdXRob3I+PGF1dGhvcj5FY2tzdGVpbiwgQS48L2F1dGhvcj48YXV0
aG9yPlBoaWxpcHAsIFMuPC9hdXRob3I+PGF1dGhvcj5Hb3J0eiwgRy4gRS48L2F1dGhvcj48L2F1
dGhvcnM+PC9jb250cmlidXRvcnM+PGF1dGgtYWRkcmVzcz5Nb2xlY3VsYXIgT3BodGhhbG1vbG9n
eSwgRGVwYXJ0bWVudCBvZiBPcGh0aGFsbW9sb2d5LCBVbml2ZXJzaXR5IEhvc3BpdGFsIEVzc2Vu
LCBVbml2ZXJzaXR5IER1aXNidXJnLUVzc2VuLCBFc3NlbiwgR2VybWFueS4mI3hEO0RlcGFydG1l
bnQgb2YgT3RvLVJoaW5vLUxhcnluZ29sb2d5LCBIZWFkIGFuZCBOZWNrIFN1cmdlcnksIFVuaXZl
cnNpdHkgSG9zcGl0YWwgRXNzZW4sIFVuaXZlcnNpdHkgRHVpc2J1cmctRXNzZW4sIEVzc2VuLCBH
ZXJtYW55LiYjeEQ7RXhwZXJpbWVudGFsIENhcmRpb3Zhc2N1bGFyIEltYWdpbmcsIERlcGFydG1l
bnQgb2YgTW9sZWN1bGFyIENhcmRpb2xvZ3ksIEhlaW5yaWNoLUhlaW5lLVVuaXZlcnNpdHkgRHVl
c3NlbGRvcmYsIER1ZXNzZWxkb3JmLCBHZXJtYW55LiYjeEQ7RGVwYXJ0bWVudCBvZiBPcGh0aGFs
bW9sb2d5LCBVbml2ZXJzaXR5IEhvc3BpdGFsIEVzc2VuLCBVbml2ZXJzaXR5IER1aXNidXJnLUVz
c2VuLCBFc3NlbiwgR2VybWFueS4mI3hEO0RlcGFydG1lbnQgb2YgTW9sZWN1bGFyIEJpb2xvZ3ks
IFVuaXZlcnNpdHkgb2YgRHVpc2J1cmctRXNzZW4sIEVzc2VuLCBHZXJtYW55LiYjeEQ7RGVwYXJ0
bWVudCBvZiBTdHJ1Y3R1cmFsIEJpb2xvZ3ksIExlaWJuaXotRm9yc2NodW5nc2luc3RpdHV0IGZ1
ciBNb2xla3VsYXJlIFBoYXJtYWtvbG9naWUgKEZNUCksIEJlcmxpbiwgR2VybWFueS4mI3hEO0Vu
ZG9jcmluZSBPbmNvbG9neSBQcm9ncmFtLCBVbml2ZXJzaXR5IG9mIE1pY2hpZ2FuLCBBbm4gQXJi
b3IsIE1JLCBVbml0ZWQgU3RhdGVzLiYjeEQ7U2xpbmcgVGhlcmFwZXV0aWNzIEluYy4sIEFubiBB
cmJvciwgTUksIFVuaXRlZCBTdGF0ZXMuPC9hdXRoLWFkZHJlc3M+PHRpdGxlcz48dGl0bGU+TGlu
c2l0aW5pYiwgYW4gSUdGLTFSIGluaGliaXRvciwgYXR0ZW51YXRlcyBkaXNlYXNlIGRldmVsb3Bt
ZW50IGFuZCBwcm9ncmVzc2lvbiBpbiBhIG1vZGVsIG9mIHRoeXJvaWQgZXllIGRpc2Vhc2U8L3Rp
dGxlPjxzZWNvbmRhcnktdGl0bGU+RnJvbnQgRW5kb2NyaW5vbCAoTGF1c2FubmUpPC9zZWNvbmRh
cnktdGl0bGU+PC90aXRsZXM+PHBlcmlvZGljYWw+PGZ1bGwtdGl0bGU+RnJvbnQgRW5kb2NyaW5v
bCAoTGF1c2FubmUpPC9mdWxsLXRpdGxlPjwvcGVyaW9kaWNhbD48cGFnZXM+MTIxMTQ3MzwvcGFn
ZXM+PHZvbHVtZT4xNDwvdm9sdW1lPjxlZGl0aW9uPjIwMjMvMDcvMTI8L2VkaXRpb24+PGtleXdv
cmRzPjxrZXl3b3JkPkFuaW1hbHM8L2tleXdvcmQ+PGtleXdvcmQ+TWljZTwva2V5d29yZD48a2V5
d29yZD4qR3JhdmVzIERpc2Vhc2UvZHJ1ZyB0aGVyYXB5PC9rZXl3b3JkPjxrZXl3b3JkPipHcmF2
ZXMgT3BodGhhbG1vcGF0aHkvZHJ1ZyB0aGVyYXB5PC9rZXl3b3JkPjxrZXl3b3JkPkh5cGVydGh5
cm9pZGlzbTwva2V5d29yZD48a2V5d29yZD5JbWlkYXpvbGVzPC9rZXl3b3JkPjxrZXl3b3JkPipQ
cm90ZWluIEtpbmFzZSBJbmhpYml0b3JzL3RoZXJhcGV1dGljIHVzZTwva2V5d29yZD48a2V5d29y
ZD4qUmVjZXB0b3IsIElHRiBUeXBlIDEvYW50YWdvbmlzdHMgJmFtcDsgaW5oaWJpdG9yczwva2V5
d29yZD48L2tleXdvcmRzPjxkYXRlcz48eWVhcj4yMDIzPC95ZWFyPjwvZGF0ZXM+PGlzYm4+MTY2
NC0yMzkyIChQcmludCkmI3hEOzE2NjQtMjM5MiAoRWxlY3Ryb25pYykmI3hEOzE2NjQtMjM5MiAo
TGlua2luZyk8L2lzYm4+PGFjY2Vzc2lvbi1udW0+Mzc0MzU0OTA8L2FjY2Vzc2lvbi1udW0+PHVy
bHM+PHJlbGF0ZWQtdXJscz48dXJsPmh0dHBzOi8vd3d3Lm5jYmkubmxtLm5paC5nb3YvcHVibWVk
LzM3NDM1NDkwPC91cmw+PC9yZWxhdGVkLXVybHM+PC91cmxzPjxjdXN0b20yPlBNQzEwMzMxNDU5
PC9jdXN0b20yPjxlbGVjdHJvbmljLXJlc291cmNlLW51bT4xMC4zMzg5L2ZlbmRvLjIwMjMuMTIx
MTQ3MyYjeEQ7MTIxMTQ3MzwvZWxlY3Ryb25pYy1yZXNvdXJjZS1udW0+PGxhbmd1YWdlPmVuZzwv
bGFuZ3VhZ2U+PC9yZWNvcmQ+PC9DaXRlPjwv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64)</w:t>
      </w:r>
      <w:r w:rsidRPr="007F4B50">
        <w:rPr>
          <w:rFonts w:ascii="Arial" w:hAnsi="Arial" w:cs="Arial"/>
        </w:rPr>
        <w:fldChar w:fldCharType="end"/>
      </w:r>
      <w:r w:rsidRPr="007F4B50">
        <w:rPr>
          <w:rFonts w:ascii="Arial" w:hAnsi="Arial" w:cs="Arial"/>
        </w:rPr>
        <w:t>. Although a couple of clinical trials examining combination treatment regimens remain active, no IGF</w:t>
      </w:r>
      <w:r w:rsidR="00917E1E" w:rsidRPr="007F4B50">
        <w:rPr>
          <w:rFonts w:ascii="Arial" w:hAnsi="Arial" w:cs="Arial"/>
        </w:rPr>
        <w:t>-</w:t>
      </w:r>
      <w:r w:rsidRPr="007F4B50">
        <w:rPr>
          <w:rFonts w:ascii="Arial" w:hAnsi="Arial" w:cs="Arial"/>
        </w:rPr>
        <w:t>1R-targeting agent has yet been approved for use in cancer. The failure of IGF</w:t>
      </w:r>
      <w:r w:rsidR="00917E1E" w:rsidRPr="007F4B50">
        <w:rPr>
          <w:rFonts w:ascii="Arial" w:hAnsi="Arial" w:cs="Arial"/>
        </w:rPr>
        <w:t>-</w:t>
      </w:r>
      <w:r w:rsidRPr="007F4B50">
        <w:rPr>
          <w:rFonts w:ascii="Arial" w:hAnsi="Arial" w:cs="Arial"/>
        </w:rPr>
        <w:t xml:space="preserve">1R-pathway blocking therapeutics in the oncology space has been the subject of much handwringing </w:t>
      </w:r>
      <w:r w:rsidRPr="007F4B50">
        <w:rPr>
          <w:rFonts w:ascii="Arial" w:hAnsi="Arial" w:cs="Arial"/>
        </w:rPr>
        <w:fldChar w:fldCharType="begin">
          <w:fldData xml:space="preserve">PEVuZE5vdGU+PENpdGU+PEF1dGhvcj5CZWNrd2l0aDwvQXV0aG9yPjxZZWFyPjIwMTU8L1llYXI+
PFJlY051bT44Mjg1PC9SZWNOdW0+PERpc3BsYXlUZXh0Pig2NS03MSk8L0Rpc3BsYXlUZXh0Pjxy
ZWNvcmQ+PHJlYy1udW1iZXI+ODI4NTwvcmVjLW51bWJlcj48Zm9yZWlnbi1rZXlzPjxrZXkgYXBw
PSJFTiIgZGItaWQ9InN2enpwZXJ0cXRldDVwZTB3YWV2eHZmdGV3MmE1OXc5YTIyMCIgdGltZXN0
YW1wPSIxNjkzNDE5NTM1Ij44Mjg1PC9rZXk+PC9mb3JlaWduLWtleXM+PHJlZi10eXBlIG5hbWU9
IkpvdXJuYWwgQXJ0aWNsZSI+MTc8L3JlZi10eXBlPjxjb250cmlidXRvcnM+PGF1dGhvcnM+PGF1
dGhvcj5CZWNrd2l0aCwgSC48L2F1dGhvcj48YXV0aG9yPlllZSwgRC48L2F1dGhvcj48L2F1dGhv
cnM+PC9jb250cmlidXRvcnM+PGF1dGgtYWRkcmVzcz5EZXBhcnRtZW50cyBvZiBNZWRpY2luZSAo
SC5CLiwgRC5ZLikgYW5kIFBoYXJtYWNvbG9neSAoRC5ZLikgYW5kIE1hc29uaWMgQ2FuY2VyIENl
bnRlciAoRC5ZLiksIFVuaXZlcnNpdHkgb2YgTWlubmVzb3RhLCBNaW5uZWFwb2xpcywgTWlubmVz
b3RhIDU1NDU1LjwvYXV0aC1hZGRyZXNzPjx0aXRsZXM+PHRpdGxlPk1pbmlyZXZpZXc6IFdlcmUg
dGhlIElHRiBTaWduYWxpbmcgSW5oaWJpdG9ycyBBbGwgQmFkPzwvdGl0bGU+PHNlY29uZGFyeS10
aXRsZT5Nb2wgRW5kb2NyaW5vbDwvc2Vjb25kYXJ5LXRpdGxlPjwvdGl0bGVzPjxwZXJpb2RpY2Fs
PjxmdWxsLXRpdGxlPk1vbCBFbmRvY3Jpbm9sPC9mdWxsLXRpdGxlPjwvcGVyaW9kaWNhbD48cGFn
ZXM+MTU0OS01NzwvcGFnZXM+PHZvbHVtZT4yOTwvdm9sdW1lPjxudW1iZXI+MTE8L251bWJlcj48
ZWRpdGlvbj4yMDE1LzA5LzE1PC9lZGl0aW9uPjxrZXl3b3Jkcz48a2V5d29yZD5BbnRpYm9kaWVz
LCBNb25vY2xvbmFsL3RoZXJhcGV1dGljIHVzZTwva2V5d29yZD48a2V5d29yZD5BbnRpYm9kaWVz
LCBNb25vY2xvbmFsLCBIdW1hbml6ZWQ8L2tleXdvcmQ+PGtleXdvcmQ+QW50aW5lb3BsYXN0aWMg
QWdlbnRzLyp0aGVyYXBldXRpYyB1c2U8L2tleXdvcmQ+PGtleXdvcmQ+SHVtYW5zPC9rZXl3b3Jk
PjxrZXl3b3JkPkluc3VsaW4tTGlrZSBHcm93dGggRmFjdG9yIEkvKm1ldGFib2xpc208L2tleXdv
cmQ+PGtleXdvcmQ+TW9sZWN1bGFyIFRhcmdldGVkIFRoZXJhcHk8L2tleXdvcmQ+PGtleXdvcmQ+
TmVvcGxhc21zLypkcnVnIHRoZXJhcHk8L2tleXdvcmQ+PGtleXdvcmQ+UHJvdGVpbiBLaW5hc2Ug
SW5oaWJpdG9ycy8qdGhlcmFwZXV0aWMgdXNlPC9rZXl3b3JkPjxrZXl3b3JkPlJlY2VwdG9yLCBJ
R0YgVHlwZSAxPC9rZXl3b3JkPjxrZXl3b3JkPlJlY2VwdG9ycywgU29tYXRvbWVkaW4vKmFudGFn
b25pc3RzICZhbXA7IGluaGliaXRvcnMvbWV0YWJvbGlzbTwva2V5d29yZD48a2V5d29yZD5TaWdu
YWwgVHJhbnNkdWN0aW9uPC9rZXl3b3JkPjwva2V5d29yZHM+PGRhdGVzPjx5ZWFyPjIwMTU8L3ll
YXI+PHB1Yi1kYXRlcz48ZGF0ZT5Ob3Y8L2RhdGU+PC9wdWItZGF0ZXM+PC9kYXRlcz48aXNibj4x
OTQ0LTk5MTcgKEVsZWN0cm9uaWMpJiN4RDswODg4LTg4MDkgKFByaW50KSYjeEQ7MDg4OC04ODA5
IChMaW5raW5nKTwvaXNibj48YWNjZXNzaW9uLW51bT4yNjM2Njk3NTwvYWNjZXNzaW9uLW51bT48
dXJscz48cmVsYXRlZC11cmxzPjx1cmw+aHR0cHM6Ly93d3cubmNiaS5ubG0ubmloLmdvdi9wdWJt
ZWQvMjYzNjY5NzU8L3VybD48L3JlbGF0ZWQtdXJscz48L3VybHM+PGN1c3RvbTI+UE1DNTQxNDY3
MjwvY3VzdG9tMj48ZWxlY3Ryb25pYy1yZXNvdXJjZS1udW0+MTAuMTIxMC9tZS4yMDE1LTExNTcm
I3hEO01FLTE1LTExNTcgW3BpaV08L2VsZWN0cm9uaWMtcmVzb3VyY2UtbnVtPjxsYW5ndWFnZT5l
bmc8L2xhbmd1YWdlPjwvcmVjb3JkPjwvQ2l0ZT48Q2l0ZT48QXV0aG9yPkJlY2t3aXRoPC9BdXRo
b3I+PFllYXI+MjAxNTwvWWVhcj48UmVjTnVtPjgyODU8L1JlY051bT48cmVjb3JkPjxyZWMtbnVt
YmVyPjgyODU8L3JlYy1udW1iZXI+PGZvcmVpZ24ta2V5cz48a2V5IGFwcD0iRU4iIGRiLWlkPSJz
dnp6cGVydHF0ZXQ1cGUwd2Fldnh2ZnRldzJhNTl3OWEyMjAiIHRpbWVzdGFtcD0iMTY5MzQxOTUz
NSI+ODI4NTwva2V5PjwvZm9yZWlnbi1rZXlzPjxyZWYtdHlwZSBuYW1lPSJKb3VybmFsIEFydGlj
bGUiPjE3PC9yZWYtdHlwZT48Y29udHJpYnV0b3JzPjxhdXRob3JzPjxhdXRob3I+QmVja3dpdGgs
IEguPC9hdXRob3I+PGF1dGhvcj5ZZWUsIEQuPC9hdXRob3I+PC9hdXRob3JzPjwvY29udHJpYnV0
b3JzPjxhdXRoLWFkZHJlc3M+RGVwYXJ0bWVudHMgb2YgTWVkaWNpbmUgKEguQi4sIEQuWS4pIGFu
ZCBQaGFybWFjb2xvZ3kgKEQuWS4pIGFuZCBNYXNvbmljIENhbmNlciBDZW50ZXIgKEQuWS4pLCBV
bml2ZXJzaXR5IG9mIE1pbm5lc290YSwgTWlubmVhcG9saXMsIE1pbm5lc290YSA1NTQ1NS48L2F1
dGgtYWRkcmVzcz48dGl0bGVzPjx0aXRsZT5NaW5pcmV2aWV3OiBXZXJlIHRoZSBJR0YgU2lnbmFs
aW5nIEluaGliaXRvcnMgQWxsIEJhZD88L3RpdGxlPjxzZWNvbmRhcnktdGl0bGU+TW9sIEVuZG9j
cmlub2w8L3NlY29uZGFyeS10aXRsZT48L3RpdGxlcz48cGVyaW9kaWNhbD48ZnVsbC10aXRsZT5N
b2wgRW5kb2NyaW5vbDwvZnVsbC10aXRsZT48L3BlcmlvZGljYWw+PHBhZ2VzPjE1NDktNTc8L3Bh
Z2VzPjx2b2x1bWU+Mjk8L3ZvbHVtZT48bnVtYmVyPjExPC9udW1iZXI+PGVkaXRpb24+MjAxNS8w
OS8xNTwvZWRpdGlvbj48a2V5d29yZHM+PGtleXdvcmQ+QW50aWJvZGllcywgTW9ub2Nsb25hbC90
aGVyYXBldXRpYyB1c2U8L2tleXdvcmQ+PGtleXdvcmQ+QW50aWJvZGllcywgTW9ub2Nsb25hbCwg
SHVtYW5pemVkPC9rZXl3b3JkPjxrZXl3b3JkPkFudGluZW9wbGFzdGljIEFnZW50cy8qdGhlcmFw
ZXV0aWMgdXNlPC9rZXl3b3JkPjxrZXl3b3JkPkh1bWFuczwva2V5d29yZD48a2V5d29yZD5JbnN1
bGluLUxpa2UgR3Jvd3RoIEZhY3RvciBJLyptZXRhYm9saXNtPC9rZXl3b3JkPjxrZXl3b3JkPk1v
bGVjdWxhciBUYXJnZXRlZCBUaGVyYXB5PC9rZXl3b3JkPjxrZXl3b3JkPk5lb3BsYXNtcy8qZHJ1
ZyB0aGVyYXB5PC9rZXl3b3JkPjxrZXl3b3JkPlByb3RlaW4gS2luYXNlIEluaGliaXRvcnMvKnRo
ZXJhcGV1dGljIHVzZTwva2V5d29yZD48a2V5d29yZD5SZWNlcHRvciwgSUdGIFR5cGUgMTwva2V5
d29yZD48a2V5d29yZD5SZWNlcHRvcnMsIFNvbWF0b21lZGluLyphbnRhZ29uaXN0cyAmYW1wOyBp
bmhpYml0b3JzL21ldGFib2xpc208L2tleXdvcmQ+PGtleXdvcmQ+U2lnbmFsIFRyYW5zZHVjdGlv
bjwva2V5d29yZD48L2tleXdvcmRzPjxkYXRlcz48eWVhcj4yMDE1PC95ZWFyPjxwdWItZGF0ZXM+
PGRhdGU+Tm92PC9kYXRlPjwvcHViLWRhdGVzPjwvZGF0ZXM+PGlzYm4+MTk0NC05OTE3IChFbGVj
dHJvbmljKSYjeEQ7MDg4OC04ODA5IChQcmludCkmI3hEOzA4ODgtODgwOSAoTGlua2luZyk8L2lz
Ym4+PGFjY2Vzc2lvbi1udW0+MjYzNjY5NzU8L2FjY2Vzc2lvbi1udW0+PHVybHM+PHJlbGF0ZWQt
dXJscz48dXJsPmh0dHBzOi8vd3d3Lm5jYmkubmxtLm5paC5nb3YvcHVibWVkLzI2MzY2OTc1PC91
cmw+PC9yZWxhdGVkLXVybHM+PC91cmxzPjxjdXN0b20yPlBNQzU0MTQ2NzI8L2N1c3RvbTI+PGVs
ZWN0cm9uaWMtcmVzb3VyY2UtbnVtPjEwLjEyMTAvbWUuMjAxNS0xMTU3JiN4RDtNRS0xNS0xMTU3
IFtwaWldPC9lbGVjdHJvbmljLXJlc291cmNlLW51bT48bGFuZ3VhZ2U+ZW5nPC9sYW5ndWFnZT48
L3JlY29yZD48L0NpdGU+PENpdGU+PEF1dGhvcj5DcnVkZGVuPC9BdXRob3I+PFllYXI+MjAxNTwv
WWVhcj48UmVjTnVtPjgyNDU8L1JlY051bT48cmVjb3JkPjxyZWMtbnVtYmVyPjgyNDU8L3JlYy1u
dW1iZXI+PGZvcmVpZ24ta2V5cz48a2V5IGFwcD0iRU4iIGRiLWlkPSJzdnp6cGVydHF0ZXQ1cGUw
d2Fldnh2ZnRldzJhNTl3OWEyMjAiIHRpbWVzdGFtcD0iMTY5MzI0NTY5NCI+ODI0NTwva2V5Pjwv
Zm9yZWlnbi1rZXlzPjxyZWYtdHlwZSBuYW1lPSJKb3VybmFsIEFydGljbGUiPjE3PC9yZWYtdHlw
ZT48Y29udHJpYnV0b3JzPjxhdXRob3JzPjxhdXRob3I+Q3J1ZGRlbiwgQy48L2F1dGhvcj48YXV0
aG9yPkdpcm5pdGEsIEEuPC9hdXRob3I+PGF1dGhvcj5HaXJuaXRhLCBMLjwvYXV0aG9yPjwvYXV0
aG9ycz48L2NvbnRyaWJ1dG9ycz48YXV0aC1hZGRyZXNzPkRlcGFydG1lbnQgb2YgT25jb2xvZ3kg
YW5kIFBhdGhvbG9neSwgQ2FuY2VyIENlbnRyZSBLYXJvbGluc2thLCBLYXJvbGluc2thIEluc3Rp
dHV0ZXQsIEthcm9saW5za2EgVW5pdmVyc2l0eSBIb3NwaXRhbCAsIFN0b2NraG9sbSAsIFN3ZWRl
bi4mI3hEO0RlcGFydG1lbnQgb2YgT25jb2xvZ3kgYW5kIFBhdGhvbG9neSwgQ2FuY2VyIENlbnRy
ZSBLYXJvbGluc2thLCBLYXJvbGluc2thIEluc3RpdHV0ZXQsIEthcm9saW5za2EgVW5pdmVyc2l0
eSBIb3NwaXRhbCAsIFN0b2NraG9sbSAsIFN3ZWRlbiA7IERlcGFydG1lbnQgb2YgRGVybWF0b2xv
Z3ksIEthcm9saW5za2EgVW5pdmVyc2l0eSBIb3NwaXRhbCAsIFN0b2NraG9sbSAsIFN3ZWRlbi48
L2F1dGgtYWRkcmVzcz48dGl0bGVzPjx0aXRsZT5UYXJnZXRpbmcgdGhlIElHRi0xUjogVGhlIFRh
bGUgb2YgdGhlIFRvcnRvaXNlIGFuZCB0aGUgSGFyZTwvdGl0bGU+PHNlY29uZGFyeS10aXRsZT5G
cm9udCBFbmRvY3Jpbm9sIChMYXVzYW5uZSk8L3NlY29uZGFyeS10aXRsZT48L3RpdGxlcz48cGVy
aW9kaWNhbD48ZnVsbC10aXRsZT5Gcm9udCBFbmRvY3Jpbm9sIChMYXVzYW5uZSk8L2Z1bGwtdGl0
bGU+PC9wZXJpb2RpY2FsPjxwYWdlcz42NDwvcGFnZXM+PHZvbHVtZT42PC92b2x1bWU+PGVkaXRp
b24+MjAxNS8wNS8xMzwvZWRpdGlvbj48ZGF0ZXM+PHllYXI+MjAxNTwveWVhcj48L2RhdGVzPjxp
c2JuPjE2NjQtMjM5MiAoUHJpbnQpJiN4RDsxNjY0LTIzOTIgKEVsZWN0cm9uaWMpJiN4RDsxNjY0
LTIzOTIgKExpbmtpbmcpPC9pc2JuPjxhY2Nlc3Npb24tbnVtPjI1OTY0Nzc5PC9hY2Nlc3Npb24t
bnVtPjx1cmxzPjxyZWxhdGVkLXVybHM+PHVybD5odHRwczovL3d3dy5uY2JpLm5sbS5uaWguZ292
L3B1Ym1lZC8yNTk2NDc3OTwvdXJsPjwvcmVsYXRlZC11cmxzPjwvdXJscz48Y3VzdG9tMj5QTUM0
NDEwNjE2PC9jdXN0b20yPjxlbGVjdHJvbmljLXJlc291cmNlLW51bT4xMC4zMzg5L2ZlbmRvLjIw
MTUuMDAwNjQmI3hEOzY0PC9lbGVjdHJvbmljLXJlc291cmNlLW51bT48bGFuZ3VhZ2U+ZW5nPC9s
YW5ndWFnZT48L3JlY29yZD48L0NpdGU+PENpdGU+PEF1dGhvcj5XYW5nPC9BdXRob3I+PFllYXI+
MjAyMzwvWWVhcj48UmVjTnVtPjgyNTM8L1JlY051bT48cmVjb3JkPjxyZWMtbnVtYmVyPjgyNTM8
L3JlYy1udW1iZXI+PGZvcmVpZ24ta2V5cz48a2V5IGFwcD0iRU4iIGRiLWlkPSJzdnp6cGVydHF0
ZXQ1cGUwd2Fldnh2ZnRldzJhNTl3OWEyMjAiIHRpbWVzdGFtcD0iMTY5MzMxMjI1NiI+ODI1Mzwv
a2V5PjwvZm9yZWlnbi1rZXlzPjxyZWYtdHlwZSBuYW1lPSJKb3VybmFsIEFydGljbGUiPjE3PC9y
ZWYtdHlwZT48Y29udHJpYnV0b3JzPjxhdXRob3JzPjxhdXRob3I+V2FuZywgUC48L2F1dGhvcj48
YXV0aG9yPk1haywgVi4gQy48L2F1dGhvcj48YXV0aG9yPkNoZXVuZywgTC4gVy48L2F1dGhvcj48
L2F1dGhvcnM+PC9jb250cmlidXRvcnM+PGF1dGgtYWRkcmVzcz5TY2hvb2wgb2YgQmlvbWVkaWNh
bCBTY2llbmNlcywgTGkgS2EgU2hpbmcgRmFjdWx0eSBvZiBNZWRpY2luZSwgVGhlIFVuaXZlcnNp
dHkgb2YgSG9uZyBLb25nLCBIb25nIEtvbmcgU0FSLCBDaGluYS48L2F1dGgtYWRkcmVzcz48dGl0
bGVzPjx0aXRsZT5EcnVnZ2luZyBJR0YtMVIgaW4gY2FuY2VyOiBOZXcgaW5zaWdodHMgYW5kIGVt
ZXJnaW5nIG9wcG9ydHVuaXRpZXM8L3RpdGxlPjxzZWNvbmRhcnktdGl0bGU+R2VuZXMgRGlzPC9z
ZWNvbmRhcnktdGl0bGU+PC90aXRsZXM+PHBlcmlvZGljYWw+PGZ1bGwtdGl0bGU+R2VuZXMgRGlz
PC9mdWxsLXRpdGxlPjwvcGVyaW9kaWNhbD48cGFnZXM+MTk5LTIxMTwvcGFnZXM+PHZvbHVtZT4x
MDwvdm9sdW1lPjxudW1iZXI+MTwvbnVtYmVyPjxlZGl0aW9uPjIwMjMvMDQvMDU8L2VkaXRpb24+
PGRhdGVzPjx5ZWFyPjIwMjM8L3llYXI+PHB1Yi1kYXRlcz48ZGF0ZT5KYW48L2RhdGU+PC9wdWIt
ZGF0ZXM+PC9kYXRlcz48aXNibj4yMzUyLTMwNDIgKEVsZWN0cm9uaWMpJiN4RDsyMzUyLTQ4MjAg
KFByaW50KSYjeEQ7MjM1Mi0zMDQyIChMaW5raW5nKTwvaXNibj48YWNjZXNzaW9uLW51bT4zNzAx
MzA1MzwvYWNjZXNzaW9uLW51bT48dXJscz48cmVsYXRlZC11cmxzPjx1cmw+aHR0cHM6Ly93d3cu
bmNiaS5ubG0ubmloLmdvdi9wdWJtZWQvMzcwMTMwNTM8L3VybD48L3JlbGF0ZWQtdXJscz48L3Vy
bHM+PGN1c3RvbTI+UE1DMTAwNjYzNDE8L2N1c3RvbTI+PGVsZWN0cm9uaWMtcmVzb3VyY2UtbnVt
PjEwLjEwMTYvai5nZW5kaXMuMjAyMi4wMy4wMDImI3hEO1MyMzUyLTMwNDIoMjIpMDAwNTMtOCBb
cGlpXTwvZWxlY3Ryb25pYy1yZXNvdXJjZS1udW0+PGxhbmd1YWdlPmVuZzwvbGFuZ3VhZ2U+PC9y
ZWNvcmQ+PC9DaXRlPjxDaXRlPjxBdXRob3I+Q2hlbjwvQXV0aG9yPjxZZWFyPjIwMTM8L1llYXI+
PFJlY051bT44MzE2PC9SZWNOdW0+PHJlY29yZD48cmVjLW51bWJlcj44MzE2PC9yZWMtbnVtYmVy
Pjxmb3JlaWduLWtleXM+PGtleSBhcHA9IkVOIiBkYi1pZD0ic3Z6enBlcnRxdGV0NXBlMHdhZXZ4
dmZ0ZXcyYTU5dzlhMjIwIiB0aW1lc3RhbXA9IjE2OTM5MTY2NjIiPjgzMTY8L2tleT48L2ZvcmVp
Z24ta2V5cz48cmVmLXR5cGUgbmFtZT0iSm91cm5hbCBBcnRpY2xlIj4xNzwvcmVmLXR5cGU+PGNv
bnRyaWJ1dG9ycz48YXV0aG9ycz48YXV0aG9yPkNoZW4sIEguIFguPC9hdXRob3I+PGF1dGhvcj5T
aGFyb24sIEUuPC9hdXRob3I+PC9hdXRob3JzPjwvY29udHJpYnV0b3JzPjxhdXRoLWFkZHJlc3M+
TmF0aW9uYWwgQ2FuY2VyIEluc3RpdHV0ZSwgQmV0aGVzZGEsIE1EIDIwODkyLCBVU0EuIGhlbGVu
LmNoZW5AbmloLmdvdjwvYXV0aC1hZGRyZXNzPjx0aXRsZXM+PHRpdGxlPklHRi0xUiBhcyBhbiBh
bnRpLWNhbmNlciB0YXJnZXQtLXRyaWFscyBhbmQgdHJpYnVsYXRpb25zPC90aXRsZT48c2Vjb25k
YXJ5LXRpdGxlPkNoaW4gSiBDYW5jZXI8L3NlY29uZGFyeS10aXRsZT48L3RpdGxlcz48cGVyaW9k
aWNhbD48ZnVsbC10aXRsZT5DaGluIEogQ2FuY2VyPC9mdWxsLXRpdGxlPjwvcGVyaW9kaWNhbD48
cGFnZXM+MjQyLTUyPC9wYWdlcz48dm9sdW1lPjMyPC92b2x1bWU+PG51bWJlcj41PC9udW1iZXI+
PGVkaXRpb24+MjAxMy8wNC8yMzwvZWRpdGlvbj48a2V5d29yZHM+PGtleXdvcmQ+QW50aWJvZGll
cywgTW9ub2Nsb25hbC9pbW11bm9sb2d5Lyp0aGVyYXBldXRpYyB1c2U8L2tleXdvcmQ+PGtleXdv
cmQ+QW50aW5lb3BsYXN0aWMgQWdlbnRzL3RoZXJhcGV1dGljIHVzZTwva2V5d29yZD48a2V5d29y
ZD5EcnVnIENvbWJpbmF0aW9uczwva2V5d29yZD48a2V5d29yZD5IdW1hbnM8L2tleXdvcmQ+PGtl
eXdvcmQ+SW5zdWxpbi1MaWtlIEdyb3d0aCBGYWN0b3IgSS9hbnRhZ29uaXN0cyAmYW1wOyBpbmhp
Yml0b3JzPC9rZXl3b3JkPjxrZXl3b3JkPkluc3VsaW4tTGlrZSBHcm93dGggRmFjdG9yIElJL2Fu
dGFnb25pc3RzICZhbXA7IGluaGliaXRvcnM8L2tleXdvcmQ+PGtleXdvcmQ+Kk1vbGVjdWxhciBU
YXJnZXRlZCBUaGVyYXB5PC9rZXl3b3JkPjxrZXl3b3JkPk5lb3BsYXNtcy8qdGhlcmFweTwva2V5
d29yZD48a2V5d29yZD5Qcm90ZWluIEtpbmFzZSBJbmhpYml0b3JzLyp0aGVyYXBldXRpYyB1c2U8
L2tleXdvcmQ+PGtleXdvcmQ+UmVjZXB0b3IsIElHRiBUeXBlIDEvKmFudGFnb25pc3RzICZhbXA7
IGluaGliaXRvcnMvaW1tdW5vbG9neTwva2V5d29yZD48a2V5d29yZD5TYXJjb21hLCBFd2luZy90
aGVyYXB5PC9rZXl3b3JkPjxrZXl3b3JkPlNpZ25hbCBUcmFuc2R1Y3Rpb248L2tleXdvcmQ+PC9r
ZXl3b3Jkcz48ZGF0ZXM+PHllYXI+MjAxMzwveWVhcj48cHViLWRhdGVzPjxkYXRlPk1heTwvZGF0
ZT48L3B1Yi1kYXRlcz48L2RhdGVzPjxpc2JuPjEwMDAtNDY3WCAoUHJpbnQpJiN4RDsxOTQ0LTQ0
NlggKEVsZWN0cm9uaWMpJiN4RDsxOTQ0LTQ0NlggKExpbmtpbmcpPC9pc2JuPjxhY2Nlc3Npb24t
bnVtPjIzNjAxMjM5PC9hY2Nlc3Npb24tbnVtPjx1cmxzPjxyZWxhdGVkLXVybHM+PHVybD5odHRw
czovL3d3dy5uY2JpLm5sbS5uaWguZ292L3B1Ym1lZC8yMzYwMTIzOTwvdXJsPjwvcmVsYXRlZC11
cmxzPjwvdXJscz48Y3VzdG9tMj5QTUMzODQ1NTUzPC9jdXN0b20yPjxlbGVjdHJvbmljLXJlc291
cmNlLW51bT4xMC41NzMyL2NqYy4wMTIuMTAyNjMmI3hEO2NqYy4wMTIuMTAyNjMgW3BpaV0mI3hE
O2NqYy0zMi0wNS0yNDIgW3BpaV08L2VsZWN0cm9uaWMtcmVzb3VyY2UtbnVtPjxsYW5ndWFnZT5l
bmc8L2xhbmd1YWdlPjwvcmVjb3JkPjwvQ2l0ZT48Q2l0ZT48QXV0aG9yPktpbmc8L0F1dGhvcj48
WWVhcj4yMDE0PC9ZZWFyPjxSZWNOdW0+ODMxNzwvUmVjTnVtPjxyZWNvcmQ+PHJlYy1udW1iZXI+
ODMxNzwvcmVjLW51bWJlcj48Zm9yZWlnbi1rZXlzPjxrZXkgYXBwPSJFTiIgZGItaWQ9InN2enpw
ZXJ0cXRldDVwZTB3YWV2eHZmdGV3MmE1OXc5YTIyMCIgdGltZXN0YW1wPSIxNjkzOTE2Nzk4Ij44
MzE3PC9rZXk+PC9mb3JlaWduLWtleXM+PHJlZi10eXBlIG5hbWU9IkpvdXJuYWwgQXJ0aWNsZSI+
MTc8L3JlZi10eXBlPjxjb250cmlidXRvcnM+PGF1dGhvcnM+PGF1dGhvcj5LaW5nLCBILjwvYXV0
aG9yPjxhdXRob3I+QWxla3NpYywgVC48L2F1dGhvcj48YXV0aG9yPkhhbHVza2EsIFAuPC9hdXRo
b3I+PGF1dGhvcj5NYWNhdWxheSwgVi4gTS48L2F1dGhvcj48L2F1dGhvcnM+PC9jb250cmlidXRv
cnM+PGF1dGgtYWRkcmVzcz5TdCBDYXRoZXJpbmUmYXBvcztzIENvbGxlZ2UsIFVuaXZlcnNpdHkg
b2YgT3hmb3JkLCBNYW5vciBSb2FkLCBPeGZvcmQgT1gxIDNVSiwgVUsuIEVsZWN0cm9uaWMgYWRk
cmVzczogaGVsZW4ua2luZ0BzdGNhdHoub3guYWMudWsuJiN4RDtEZXBhcnRtZW50IG9mIE9uY29s
b2d5IExhYm9yYXRvcmllcywgV2VhdGhlcmFsbCBJbnN0aXR1dGUgb2YgTW9sZWN1bGFyIE1lZGlj
aW5lLCBKb2huIFJhZGNsaWZmZSBIb3NwaXRhbCwgT3hmb3JkIE9YMyA5RFMsIFVLLiBFbGVjdHJv
bmljIGFkZHJlc3M6IHRhbGVrc2ljMTNAZ29vZ2xlbWFpbC5jb20uJiN4RDtEaXZpc2lvbiBvZiBN
ZWRpY2FsIE9uY29sb2d5LCBNYXlvIENsaW5pYyBDb2xsZWdlIG9mIE1lZGljaW5lLCAyMDAgRmly
c3QgU3QuIFNXLCBSb2NoZXN0ZXIsIE1OIDU1OTA1LCBVU0EuIEVsZWN0cm9uaWMgYWRkcmVzczog
SGFsdXNrYS5QYXVsQG1heW8uZWR1LiYjeEQ7RGVwYXJ0bWVudCBvZiBPbmNvbG9neSBMYWJvcmF0
b3JpZXMsIFdlYXRoZXJhbGwgSW5zdGl0dXRlIG9mIE1vbGVjdWxhciBNZWRpY2luZSwgSm9obiBS
YWRjbGlmZmUgSG9zcGl0YWwsIE94Zm9yZCBPWDMgOURTLCBVSzsgT3hmb3JkIENhbmNlciBDZW50
cmUsIENodXJjaGlsbCBIb3NwaXRhbCwgT3hmb3JkIE9YMyA3TEUsIFVLLiBFbGVjdHJvbmljIGFk
ZHJlc3M6IHZhbGVudGluZS5tYWNhdWxheUBvbmNvbG9neS5veC5hYy51ay48L2F1dGgtYWRkcmVz
cz48dGl0bGVzPjx0aXRsZT5DYW4gd2UgdW5sb2NrIHRoZSBwb3RlbnRpYWwgb2YgSUdGLTFSIGlu
aGliaXRpb24gaW4gY2FuY2VyIHRoZXJhcHk/PC90aXRsZT48c2Vjb25kYXJ5LXRpdGxlPkNhbmNl
ciBUcmVhdCBSZXY8L3NlY29uZGFyeS10aXRsZT48L3RpdGxlcz48cGVyaW9kaWNhbD48ZnVsbC10
aXRsZT5DYW5jZXIgVHJlYXQgUmV2PC9mdWxsLXRpdGxlPjwvcGVyaW9kaWNhbD48cGFnZXM+MTA5
Ni0xMDU8L3BhZ2VzPjx2b2x1bWU+NDA8L3ZvbHVtZT48bnVtYmVyPjk8L251bWJlcj48ZWRpdGlv
bj4yMDE0LzA4LzE2PC9lZGl0aW9uPjxrZXl3b3Jkcz48a2V5d29yZD5BbnRpYm9kaWVzLCBNb25v
Y2xvbmFsL3RoZXJhcGV1dGljIHVzZTwva2V5d29yZD48a2V5d29yZD5BbnRpbmVvcGxhc3RpYyBB
Z2VudHMvKnBoYXJtYWNvbG9neS90aGVyYXBldXRpYyB1c2U8L2tleXdvcmQ+PGtleXdvcmQ+Qmlv
bWFya2VycywgVHVtb3IvbWV0YWJvbGlzbTwva2V5d29yZD48a2V5d29yZD5DbGluaWNhbCBUcmlh
bHMgYXMgVG9waWM8L2tleXdvcmQ+PGtleXdvcmQ+SHVtYW5zPC9rZXl3b3JkPjxrZXl3b3JkPk1v
bGVjdWxhciBUYXJnZXRlZCBUaGVyYXB5LyptZXRob2RzPC9rZXl3b3JkPjxrZXl3b3JkPk5lb3Bs
YXNtcy8qZHJ1ZyB0aGVyYXB5LyptZXRhYm9saXNtPC9rZXl3b3JkPjxrZXl3b3JkPlByZWRpY3Rp
dmUgVmFsdWUgb2YgVGVzdHM8L2tleXdvcmQ+PGtleXdvcmQ+UHJvdGVpbiBLaW5hc2UgSW5oaWJp
dG9ycy8qcGhhcm1hY29sb2d5L3RoZXJhcGV1dGljIHVzZTwva2V5d29yZD48a2V5d29yZD5SZWNl
cHRvciwgSUdGIFR5cGUgMS8qYW50YWdvbmlzdHMgJmFtcDsgaW5oaWJpdG9ycy9pbW11bm9sb2d5
L21ldGFib2xpc208L2tleXdvcmQ+PC9rZXl3b3Jkcz48ZGF0ZXM+PHllYXI+MjAxNDwveWVhcj48
cHViLWRhdGVzPjxkYXRlPk9jdDwvZGF0ZT48L3B1Yi1kYXRlcz48L2RhdGVzPjxpc2JuPjE1MzIt
MTk2NyAoRWxlY3Ryb25pYykmI3hEOzAzMDUtNzM3MiAoUHJpbnQpJiN4RDswMzA1LTczNzIgKExp
bmtpbmcpPC9pc2JuPjxhY2Nlc3Npb24tbnVtPjI1MTIzODE5PC9hY2Nlc3Npb24tbnVtPjx1cmxz
PjxyZWxhdGVkLXVybHM+PHVybD5odHRwczovL3d3dy5uY2JpLm5sbS5uaWguZ292L3B1Ym1lZC8y
NTEyMzgxOTwvdXJsPjwvcmVsYXRlZC11cmxzPjwvdXJscz48Y3VzdG9tMj5QTUM0MTk2Njc3PC9j
dXN0b20yPjxlbGVjdHJvbmljLXJlc291cmNlLW51bT5TMDMwNS03MzcyKDE0KTAwMTQzLTEgW3Bp
aV0mI3hEOzEwLjEwMTYvai5jdHJ2LjIwMTQuMDcuMDA0PC9lbGVjdHJvbmljLXJlc291cmNlLW51
bT48bGFuZ3VhZ2U+ZW5nPC9sYW5ndWFnZT48L3JlY29yZD48L0NpdGU+PENpdGU+PEF1dGhvcj5C
dWNrPC9BdXRob3I+PFllYXI+MjAxMTwvWWVhcj48UmVjTnVtPjgzMTg8L1JlY051bT48cmVjb3Jk
PjxyZWMtbnVtYmVyPjgzMTg8L3JlYy1udW1iZXI+PGZvcmVpZ24ta2V5cz48a2V5IGFwcD0iRU4i
IGRiLWlkPSJzdnp6cGVydHF0ZXQ1cGUwd2Fldnh2ZnRldzJhNTl3OWEyMjAiIHRpbWVzdGFtcD0i
MTY5MzkxNjg3MCI+ODMxODwva2V5PjwvZm9yZWlnbi1rZXlzPjxyZWYtdHlwZSBuYW1lPSJKb3Vy
bmFsIEFydGljbGUiPjE3PC9yZWYtdHlwZT48Y29udHJpYnV0b3JzPjxhdXRob3JzPjxhdXRob3I+
QnVjaywgRS48L2F1dGhvcj48YXV0aG9yPk11bHZpaGlsbCwgTS48L2F1dGhvcj48L2F1dGhvcnM+
PC9jb250cmlidXRvcnM+PGF1dGgtYWRkcmVzcz5UcmFuc2xhdGlvbmFsIFJlc2VhcmNoLCBPU0kg
UGhhcm1hY2V1dGljYWxzLCBGYXJtaW5nZGFsZSwgTlkgMTE3MzUsIFVTQS4gZWJ1Y2tAb3NpcC5j
b208L2F1dGgtYWRkcmVzcz48dGl0bGVzPjx0aXRsZT5TbWFsbCBtb2xlY3VsZSBpbmhpYml0b3Jz
IG9mIHRoZSBJR0YtMVIvSVIgYXhpcyBmb3IgdGhlIHRyZWF0bWVudCBvZiBjYW5jZXI8L3RpdGxl
PjxzZWNvbmRhcnktdGl0bGU+RXhwZXJ0IE9waW4gSW52ZXN0aWcgRHJ1Z3M8L3NlY29uZGFyeS10
aXRsZT48L3RpdGxlcz48cGVyaW9kaWNhbD48ZnVsbC10aXRsZT5FeHBlcnQgT3BpbiBJbnZlc3Rp
ZyBEcnVnczwvZnVsbC10aXRsZT48L3BlcmlvZGljYWw+PHBhZ2VzPjYwNS0yMTwvcGFnZXM+PHZv
bHVtZT4yMDwvdm9sdW1lPjxudW1iZXI+NTwvbnVtYmVyPjxlZGl0aW9uPjIwMTEvMDMvMzE8L2Vk
aXRpb24+PGtleXdvcmRzPjxrZXl3b3JkPkFuaW1hbHM8L2tleXdvcmQ+PGtleXdvcmQ+QW50aWJv
ZGllcywgTmV1dHJhbGl6aW5nL3RoZXJhcGV1dGljIHVzZTwva2V5d29yZD48a2V5d29yZD5IdW1h
bnM8L2tleXdvcmQ+PGtleXdvcmQ+TW9sZWN1bGFyIFRhcmdldGVkIFRoZXJhcHkvKm1ldGhvZHM8
L2tleXdvcmQ+PGtleXdvcmQ+TmVvcGxhc21zLypkcnVnIHRoZXJhcHkvbWV0YWJvbGlzbTwva2V5
d29yZD48a2V5d29yZD5Qcm90ZWluIEtpbmFzZSBJbmhpYml0b3JzL3RoZXJhcGV1dGljIHVzZTwv
a2V5d29yZD48a2V5d29yZD5SZWNlcHRvciwgSUdGIFR5cGUgMS8qYW50YWdvbmlzdHMgJmFtcDsg
aW5oaWJpdG9ycy9pbW11bm9sb2d5L21ldGFib2xpc208L2tleXdvcmQ+PGtleXdvcmQ+UmVjZXB0
b3IsIEluc3VsaW4vKmFudGFnb25pc3RzICZhbXA7IGluaGliaXRvcnMvbWV0YWJvbGlzbTwva2V5
d29yZD48L2tleXdvcmRzPjxkYXRlcz48eWVhcj4yMDExPC95ZWFyPjxwdWItZGF0ZXM+PGRhdGU+
TWF5PC9kYXRlPjwvcHViLWRhdGVzPjwvZGF0ZXM+PGlzYm4+MTc0NC03NjU4IChFbGVjdHJvbmlj
KSYjeEQ7MTM1NC0zNzg0IChMaW5raW5nKTwvaXNibj48YWNjZXNzaW9uLW51bT4yMTQ0Njg4Njwv
YWNjZXNzaW9uLW51bT48dXJscz48cmVsYXRlZC11cmxzPjx1cmw+aHR0cHM6Ly93d3cubmNiaS5u
bG0ubmloLmdvdi9wdWJtZWQvMjE0NDY4ODY8L3VybD48L3JlbGF0ZWQtdXJscz48L3VybHM+PGVs
ZWN0cm9uaWMtcmVzb3VyY2UtbnVtPjEwLjE1MTcvMTM1NDM3ODQuMjAxMS41NTg1MDE8L2VsZWN0
cm9uaWMtcmVzb3VyY2UtbnVtPjxsYW5ndWFnZT5lbmc8L2xhbmd1YWdlPjwvcmVjb3JkPjwvQ2l0
ZT48Q2l0ZT48QXV0aG9yPkJhc2VyZ2E8L0F1dGhvcj48WWVhcj4yMDEzPC9ZZWFyPjxSZWNOdW0+
ODMyMzwvUmVjTnVtPjxyZWNvcmQ+PHJlYy1udW1iZXI+ODMyMzwvcmVjLW51bWJlcj48Zm9yZWln
bi1rZXlzPjxrZXkgYXBwPSJFTiIgZGItaWQ9InN2enpwZXJ0cXRldDVwZTB3YWV2eHZmdGV3MmE1
OXc5YTIyMCIgdGltZXN0YW1wPSIxNjk1MDQ1Nzk1Ij44MzIzPC9rZXk+PC9mb3JlaWduLWtleXM+
PHJlZi10eXBlIG5hbWU9IkpvdXJuYWwgQXJ0aWNsZSI+MTc8L3JlZi10eXBlPjxjb250cmlidXRv
cnM+PGF1dGhvcnM+PGF1dGhvcj5CYXNlcmdhLCBSLjwvYXV0aG9yPjwvYXV0aG9ycz48L2NvbnRy
aWJ1dG9ycz48YXV0aC1hZGRyZXNzPkRlcGFydG1lbnQgb2YgQ2FuY2VyIEJpb2xvZ3ksIEtpbW1l
bCBDYW5jZXIgQ2VudGVyLCBUaG9tYXMgSmVmZmVyc29uIFVuaXZlcnNpdHksIFBoaWxhZGVscGhp
YSwgUGVubnN5bHZhbmlhIDE5MTA3LCBVU0EuPC9hdXRoLWFkZHJlc3M+PHRpdGxlcz48dGl0bGU+
VGhlIGRlY2xpbmUgYW5kIGZhbGwgb2YgdGhlIElHRi1JIHJlY2VwdG9yPC90aXRsZT48c2Vjb25k
YXJ5LXRpdGxlPkogQ2VsbCBQaHlzaW9sPC9zZWNvbmRhcnktdGl0bGU+PC90aXRsZXM+PHBlcmlv
ZGljYWw+PGZ1bGwtdGl0bGU+SiBDZWxsIFBoeXNpb2w8L2Z1bGwtdGl0bGU+PC9wZXJpb2RpY2Fs
PjxwYWdlcz42NzUtOTwvcGFnZXM+PHZvbHVtZT4yMjg8L3ZvbHVtZT48bnVtYmVyPjQ8L251bWJl
cj48ZWRpdGlvbj4yMDEyLzA4LzI5PC9lZGl0aW9uPjxrZXl3b3Jkcz48a2V5d29yZD5BbmltYWxz
PC9rZXl3b3JkPjxrZXl3b3JkPkFudGluZW9wbGFzdGljIEFnZW50cy8qYWRtaW5pc3RyYXRpb24g
JmFtcDsgZG9zYWdlPC9rZXl3b3JkPjxrZXl3b3JkPkh1bWFuczwva2V5d29yZD48a2V5d29yZD5N
b2xlY3VsYXIgVGFyZ2V0ZWQgVGhlcmFweS8qbWV0aG9kczwva2V5d29yZD48a2V5d29yZD5OZW9w
bGFzbXMvZHJ1ZyB0aGVyYXB5LyptZXRhYm9saXNtPC9rZXl3b3JkPjxrZXl3b3JkPlJlY2VwdG9y
LCBJR0YgVHlwZSAxL2FudGFnb25pc3RzICZhbXA7IGluaGliaXRvcnMvKm1ldGFib2xpc208L2tl
eXdvcmQ+PC9rZXl3b3Jkcz48ZGF0ZXM+PHllYXI+MjAxMzwveWVhcj48cHViLWRhdGVzPjxkYXRl
PkFwcjwvZGF0ZT48L3B1Yi1kYXRlcz48L2RhdGVzPjxpc2JuPjEwOTctNDY1MiAoRWxlY3Ryb25p
YykmI3hEOzAwMjEtOTU0MSAoTGlua2luZyk8L2lzYm4+PGFjY2Vzc2lvbi1udW0+MjI5MjY1MDg8
L2FjY2Vzc2lvbi1udW0+PHVybHM+PHJlbGF0ZWQtdXJscz48dXJsPmh0dHBzOi8vd3d3Lm5jYmku
bmxtLm5paC5nb3YvcHVibWVkLzIyOTI2NTA4PC91cmw+PC9yZWxhdGVkLXVybHM+PC91cmxzPjxl
bGVjdHJvbmljLXJlc291cmNlLW51bT4xMC4xMDAyL2pjcC4yNDIxNzwvZWxlY3Ryb25pYy1yZXNv
dXJjZS1udW0+PGxhbmd1YWdlPmVuZzwvbGFuZ3VhZ2U+PC9yZWNvcmQ+PC9DaXRlPjwvRW5kTm90
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ZWNrd2l0aDwvQXV0aG9yPjxZZWFyPjIwMTU8L1llYXI+
PFJlY051bT44Mjg1PC9SZWNOdW0+PERpc3BsYXlUZXh0Pig2NS03MSk8L0Rpc3BsYXlUZXh0Pjxy
ZWNvcmQ+PHJlYy1udW1iZXI+ODI4NTwvcmVjLW51bWJlcj48Zm9yZWlnbi1rZXlzPjxrZXkgYXBw
PSJFTiIgZGItaWQ9InN2enpwZXJ0cXRldDVwZTB3YWV2eHZmdGV3MmE1OXc5YTIyMCIgdGltZXN0
YW1wPSIxNjkzNDE5NTM1Ij44Mjg1PC9rZXk+PC9mb3JlaWduLWtleXM+PHJlZi10eXBlIG5hbWU9
IkpvdXJuYWwgQXJ0aWNsZSI+MTc8L3JlZi10eXBlPjxjb250cmlidXRvcnM+PGF1dGhvcnM+PGF1
dGhvcj5CZWNrd2l0aCwgSC48L2F1dGhvcj48YXV0aG9yPlllZSwgRC48L2F1dGhvcj48L2F1dGhv
cnM+PC9jb250cmlidXRvcnM+PGF1dGgtYWRkcmVzcz5EZXBhcnRtZW50cyBvZiBNZWRpY2luZSAo
SC5CLiwgRC5ZLikgYW5kIFBoYXJtYWNvbG9neSAoRC5ZLikgYW5kIE1hc29uaWMgQ2FuY2VyIENl
bnRlciAoRC5ZLiksIFVuaXZlcnNpdHkgb2YgTWlubmVzb3RhLCBNaW5uZWFwb2xpcywgTWlubmVz
b3RhIDU1NDU1LjwvYXV0aC1hZGRyZXNzPjx0aXRsZXM+PHRpdGxlPk1pbmlyZXZpZXc6IFdlcmUg
dGhlIElHRiBTaWduYWxpbmcgSW5oaWJpdG9ycyBBbGwgQmFkPzwvdGl0bGU+PHNlY29uZGFyeS10
aXRsZT5Nb2wgRW5kb2NyaW5vbDwvc2Vjb25kYXJ5LXRpdGxlPjwvdGl0bGVzPjxwZXJpb2RpY2Fs
PjxmdWxsLXRpdGxlPk1vbCBFbmRvY3Jpbm9sPC9mdWxsLXRpdGxlPjwvcGVyaW9kaWNhbD48cGFn
ZXM+MTU0OS01NzwvcGFnZXM+PHZvbHVtZT4yOTwvdm9sdW1lPjxudW1iZXI+MTE8L251bWJlcj48
ZWRpdGlvbj4yMDE1LzA5LzE1PC9lZGl0aW9uPjxrZXl3b3Jkcz48a2V5d29yZD5BbnRpYm9kaWVz
LCBNb25vY2xvbmFsL3RoZXJhcGV1dGljIHVzZTwva2V5d29yZD48a2V5d29yZD5BbnRpYm9kaWVz
LCBNb25vY2xvbmFsLCBIdW1hbml6ZWQ8L2tleXdvcmQ+PGtleXdvcmQ+QW50aW5lb3BsYXN0aWMg
QWdlbnRzLyp0aGVyYXBldXRpYyB1c2U8L2tleXdvcmQ+PGtleXdvcmQ+SHVtYW5zPC9rZXl3b3Jk
PjxrZXl3b3JkPkluc3VsaW4tTGlrZSBHcm93dGggRmFjdG9yIEkvKm1ldGFib2xpc208L2tleXdv
cmQ+PGtleXdvcmQ+TW9sZWN1bGFyIFRhcmdldGVkIFRoZXJhcHk8L2tleXdvcmQ+PGtleXdvcmQ+
TmVvcGxhc21zLypkcnVnIHRoZXJhcHk8L2tleXdvcmQ+PGtleXdvcmQ+UHJvdGVpbiBLaW5hc2Ug
SW5oaWJpdG9ycy8qdGhlcmFwZXV0aWMgdXNlPC9rZXl3b3JkPjxrZXl3b3JkPlJlY2VwdG9yLCBJ
R0YgVHlwZSAxPC9rZXl3b3JkPjxrZXl3b3JkPlJlY2VwdG9ycywgU29tYXRvbWVkaW4vKmFudGFn
b25pc3RzICZhbXA7IGluaGliaXRvcnMvbWV0YWJvbGlzbTwva2V5d29yZD48a2V5d29yZD5TaWdu
YWwgVHJhbnNkdWN0aW9uPC9rZXl3b3JkPjwva2V5d29yZHM+PGRhdGVzPjx5ZWFyPjIwMTU8L3ll
YXI+PHB1Yi1kYXRlcz48ZGF0ZT5Ob3Y8L2RhdGU+PC9wdWItZGF0ZXM+PC9kYXRlcz48aXNibj4x
OTQ0LTk5MTcgKEVsZWN0cm9uaWMpJiN4RDswODg4LTg4MDkgKFByaW50KSYjeEQ7MDg4OC04ODA5
IChMaW5raW5nKTwvaXNibj48YWNjZXNzaW9uLW51bT4yNjM2Njk3NTwvYWNjZXNzaW9uLW51bT48
dXJscz48cmVsYXRlZC11cmxzPjx1cmw+aHR0cHM6Ly93d3cubmNiaS5ubG0ubmloLmdvdi9wdWJt
ZWQvMjYzNjY5NzU8L3VybD48L3JlbGF0ZWQtdXJscz48L3VybHM+PGN1c3RvbTI+UE1DNTQxNDY3
MjwvY3VzdG9tMj48ZWxlY3Ryb25pYy1yZXNvdXJjZS1udW0+MTAuMTIxMC9tZS4yMDE1LTExNTcm
I3hEO01FLTE1LTExNTcgW3BpaV08L2VsZWN0cm9uaWMtcmVzb3VyY2UtbnVtPjxsYW5ndWFnZT5l
bmc8L2xhbmd1YWdlPjwvcmVjb3JkPjwvQ2l0ZT48Q2l0ZT48QXV0aG9yPkJlY2t3aXRoPC9BdXRo
b3I+PFllYXI+MjAxNTwvWWVhcj48UmVjTnVtPjgyODU8L1JlY051bT48cmVjb3JkPjxyZWMtbnVt
YmVyPjgyODU8L3JlYy1udW1iZXI+PGZvcmVpZ24ta2V5cz48a2V5IGFwcD0iRU4iIGRiLWlkPSJz
dnp6cGVydHF0ZXQ1cGUwd2Fldnh2ZnRldzJhNTl3OWEyMjAiIHRpbWVzdGFtcD0iMTY5MzQxOTUz
NSI+ODI4NTwva2V5PjwvZm9yZWlnbi1rZXlzPjxyZWYtdHlwZSBuYW1lPSJKb3VybmFsIEFydGlj
bGUiPjE3PC9yZWYtdHlwZT48Y29udHJpYnV0b3JzPjxhdXRob3JzPjxhdXRob3I+QmVja3dpdGgs
IEguPC9hdXRob3I+PGF1dGhvcj5ZZWUsIEQuPC9hdXRob3I+PC9hdXRob3JzPjwvY29udHJpYnV0
b3JzPjxhdXRoLWFkZHJlc3M+RGVwYXJ0bWVudHMgb2YgTWVkaWNpbmUgKEguQi4sIEQuWS4pIGFu
ZCBQaGFybWFjb2xvZ3kgKEQuWS4pIGFuZCBNYXNvbmljIENhbmNlciBDZW50ZXIgKEQuWS4pLCBV
bml2ZXJzaXR5IG9mIE1pbm5lc290YSwgTWlubmVhcG9saXMsIE1pbm5lc290YSA1NTQ1NS48L2F1
dGgtYWRkcmVzcz48dGl0bGVzPjx0aXRsZT5NaW5pcmV2aWV3OiBXZXJlIHRoZSBJR0YgU2lnbmFs
aW5nIEluaGliaXRvcnMgQWxsIEJhZD88L3RpdGxlPjxzZWNvbmRhcnktdGl0bGU+TW9sIEVuZG9j
cmlub2w8L3NlY29uZGFyeS10aXRsZT48L3RpdGxlcz48cGVyaW9kaWNhbD48ZnVsbC10aXRsZT5N
b2wgRW5kb2NyaW5vbDwvZnVsbC10aXRsZT48L3BlcmlvZGljYWw+PHBhZ2VzPjE1NDktNTc8L3Bh
Z2VzPjx2b2x1bWU+Mjk8L3ZvbHVtZT48bnVtYmVyPjExPC9udW1iZXI+PGVkaXRpb24+MjAxNS8w
OS8xNTwvZWRpdGlvbj48a2V5d29yZHM+PGtleXdvcmQ+QW50aWJvZGllcywgTW9ub2Nsb25hbC90
aGVyYXBldXRpYyB1c2U8L2tleXdvcmQ+PGtleXdvcmQ+QW50aWJvZGllcywgTW9ub2Nsb25hbCwg
SHVtYW5pemVkPC9rZXl3b3JkPjxrZXl3b3JkPkFudGluZW9wbGFzdGljIEFnZW50cy8qdGhlcmFw
ZXV0aWMgdXNlPC9rZXl3b3JkPjxrZXl3b3JkPkh1bWFuczwva2V5d29yZD48a2V5d29yZD5JbnN1
bGluLUxpa2UgR3Jvd3RoIEZhY3RvciBJLyptZXRhYm9saXNtPC9rZXl3b3JkPjxrZXl3b3JkPk1v
bGVjdWxhciBUYXJnZXRlZCBUaGVyYXB5PC9rZXl3b3JkPjxrZXl3b3JkPk5lb3BsYXNtcy8qZHJ1
ZyB0aGVyYXB5PC9rZXl3b3JkPjxrZXl3b3JkPlByb3RlaW4gS2luYXNlIEluaGliaXRvcnMvKnRo
ZXJhcGV1dGljIHVzZTwva2V5d29yZD48a2V5d29yZD5SZWNlcHRvciwgSUdGIFR5cGUgMTwva2V5
d29yZD48a2V5d29yZD5SZWNlcHRvcnMsIFNvbWF0b21lZGluLyphbnRhZ29uaXN0cyAmYW1wOyBp
bmhpYml0b3JzL21ldGFib2xpc208L2tleXdvcmQ+PGtleXdvcmQ+U2lnbmFsIFRyYW5zZHVjdGlv
bjwva2V5d29yZD48L2tleXdvcmRzPjxkYXRlcz48eWVhcj4yMDE1PC95ZWFyPjxwdWItZGF0ZXM+
PGRhdGU+Tm92PC9kYXRlPjwvcHViLWRhdGVzPjwvZGF0ZXM+PGlzYm4+MTk0NC05OTE3IChFbGVj
dHJvbmljKSYjeEQ7MDg4OC04ODA5IChQcmludCkmI3hEOzA4ODgtODgwOSAoTGlua2luZyk8L2lz
Ym4+PGFjY2Vzc2lvbi1udW0+MjYzNjY5NzU8L2FjY2Vzc2lvbi1udW0+PHVybHM+PHJlbGF0ZWQt
dXJscz48dXJsPmh0dHBzOi8vd3d3Lm5jYmkubmxtLm5paC5nb3YvcHVibWVkLzI2MzY2OTc1PC91
cmw+PC9yZWxhdGVkLXVybHM+PC91cmxzPjxjdXN0b20yPlBNQzU0MTQ2NzI8L2N1c3RvbTI+PGVs
ZWN0cm9uaWMtcmVzb3VyY2UtbnVtPjEwLjEyMTAvbWUuMjAxNS0xMTU3JiN4RDtNRS0xNS0xMTU3
IFtwaWldPC9lbGVjdHJvbmljLXJlc291cmNlLW51bT48bGFuZ3VhZ2U+ZW5nPC9sYW5ndWFnZT48
L3JlY29yZD48L0NpdGU+PENpdGU+PEF1dGhvcj5DcnVkZGVuPC9BdXRob3I+PFllYXI+MjAxNTwv
WWVhcj48UmVjTnVtPjgyNDU8L1JlY051bT48cmVjb3JkPjxyZWMtbnVtYmVyPjgyNDU8L3JlYy1u
dW1iZXI+PGZvcmVpZ24ta2V5cz48a2V5IGFwcD0iRU4iIGRiLWlkPSJzdnp6cGVydHF0ZXQ1cGUw
d2Fldnh2ZnRldzJhNTl3OWEyMjAiIHRpbWVzdGFtcD0iMTY5MzI0NTY5NCI+ODI0NTwva2V5Pjwv
Zm9yZWlnbi1rZXlzPjxyZWYtdHlwZSBuYW1lPSJKb3VybmFsIEFydGljbGUiPjE3PC9yZWYtdHlw
ZT48Y29udHJpYnV0b3JzPjxhdXRob3JzPjxhdXRob3I+Q3J1ZGRlbiwgQy48L2F1dGhvcj48YXV0
aG9yPkdpcm5pdGEsIEEuPC9hdXRob3I+PGF1dGhvcj5HaXJuaXRhLCBMLjwvYXV0aG9yPjwvYXV0
aG9ycz48L2NvbnRyaWJ1dG9ycz48YXV0aC1hZGRyZXNzPkRlcGFydG1lbnQgb2YgT25jb2xvZ3kg
YW5kIFBhdGhvbG9neSwgQ2FuY2VyIENlbnRyZSBLYXJvbGluc2thLCBLYXJvbGluc2thIEluc3Rp
dHV0ZXQsIEthcm9saW5za2EgVW5pdmVyc2l0eSBIb3NwaXRhbCAsIFN0b2NraG9sbSAsIFN3ZWRl
bi4mI3hEO0RlcGFydG1lbnQgb2YgT25jb2xvZ3kgYW5kIFBhdGhvbG9neSwgQ2FuY2VyIENlbnRy
ZSBLYXJvbGluc2thLCBLYXJvbGluc2thIEluc3RpdHV0ZXQsIEthcm9saW5za2EgVW5pdmVyc2l0
eSBIb3NwaXRhbCAsIFN0b2NraG9sbSAsIFN3ZWRlbiA7IERlcGFydG1lbnQgb2YgRGVybWF0b2xv
Z3ksIEthcm9saW5za2EgVW5pdmVyc2l0eSBIb3NwaXRhbCAsIFN0b2NraG9sbSAsIFN3ZWRlbi48
L2F1dGgtYWRkcmVzcz48dGl0bGVzPjx0aXRsZT5UYXJnZXRpbmcgdGhlIElHRi0xUjogVGhlIFRh
bGUgb2YgdGhlIFRvcnRvaXNlIGFuZCB0aGUgSGFyZTwvdGl0bGU+PHNlY29uZGFyeS10aXRsZT5G
cm9udCBFbmRvY3Jpbm9sIChMYXVzYW5uZSk8L3NlY29uZGFyeS10aXRsZT48L3RpdGxlcz48cGVy
aW9kaWNhbD48ZnVsbC10aXRsZT5Gcm9udCBFbmRvY3Jpbm9sIChMYXVzYW5uZSk8L2Z1bGwtdGl0
bGU+PC9wZXJpb2RpY2FsPjxwYWdlcz42NDwvcGFnZXM+PHZvbHVtZT42PC92b2x1bWU+PGVkaXRp
b24+MjAxNS8wNS8xMzwvZWRpdGlvbj48ZGF0ZXM+PHllYXI+MjAxNTwveWVhcj48L2RhdGVzPjxp
c2JuPjE2NjQtMjM5MiAoUHJpbnQpJiN4RDsxNjY0LTIzOTIgKEVsZWN0cm9uaWMpJiN4RDsxNjY0
LTIzOTIgKExpbmtpbmcpPC9pc2JuPjxhY2Nlc3Npb24tbnVtPjI1OTY0Nzc5PC9hY2Nlc3Npb24t
bnVtPjx1cmxzPjxyZWxhdGVkLXVybHM+PHVybD5odHRwczovL3d3dy5uY2JpLm5sbS5uaWguZ292
L3B1Ym1lZC8yNTk2NDc3OTwvdXJsPjwvcmVsYXRlZC11cmxzPjwvdXJscz48Y3VzdG9tMj5QTUM0
NDEwNjE2PC9jdXN0b20yPjxlbGVjdHJvbmljLXJlc291cmNlLW51bT4xMC4zMzg5L2ZlbmRvLjIw
MTUuMDAwNjQmI3hEOzY0PC9lbGVjdHJvbmljLXJlc291cmNlLW51bT48bGFuZ3VhZ2U+ZW5nPC9s
YW5ndWFnZT48L3JlY29yZD48L0NpdGU+PENpdGU+PEF1dGhvcj5XYW5nPC9BdXRob3I+PFllYXI+
MjAyMzwvWWVhcj48UmVjTnVtPjgyNTM8L1JlY051bT48cmVjb3JkPjxyZWMtbnVtYmVyPjgyNTM8
L3JlYy1udW1iZXI+PGZvcmVpZ24ta2V5cz48a2V5IGFwcD0iRU4iIGRiLWlkPSJzdnp6cGVydHF0
ZXQ1cGUwd2Fldnh2ZnRldzJhNTl3OWEyMjAiIHRpbWVzdGFtcD0iMTY5MzMxMjI1NiI+ODI1Mzwv
a2V5PjwvZm9yZWlnbi1rZXlzPjxyZWYtdHlwZSBuYW1lPSJKb3VybmFsIEFydGljbGUiPjE3PC9y
ZWYtdHlwZT48Y29udHJpYnV0b3JzPjxhdXRob3JzPjxhdXRob3I+V2FuZywgUC48L2F1dGhvcj48
YXV0aG9yPk1haywgVi4gQy48L2F1dGhvcj48YXV0aG9yPkNoZXVuZywgTC4gVy48L2F1dGhvcj48
L2F1dGhvcnM+PC9jb250cmlidXRvcnM+PGF1dGgtYWRkcmVzcz5TY2hvb2wgb2YgQmlvbWVkaWNh
bCBTY2llbmNlcywgTGkgS2EgU2hpbmcgRmFjdWx0eSBvZiBNZWRpY2luZSwgVGhlIFVuaXZlcnNp
dHkgb2YgSG9uZyBLb25nLCBIb25nIEtvbmcgU0FSLCBDaGluYS48L2F1dGgtYWRkcmVzcz48dGl0
bGVzPjx0aXRsZT5EcnVnZ2luZyBJR0YtMVIgaW4gY2FuY2VyOiBOZXcgaW5zaWdodHMgYW5kIGVt
ZXJnaW5nIG9wcG9ydHVuaXRpZXM8L3RpdGxlPjxzZWNvbmRhcnktdGl0bGU+R2VuZXMgRGlzPC9z
ZWNvbmRhcnktdGl0bGU+PC90aXRsZXM+PHBlcmlvZGljYWw+PGZ1bGwtdGl0bGU+R2VuZXMgRGlz
PC9mdWxsLXRpdGxlPjwvcGVyaW9kaWNhbD48cGFnZXM+MTk5LTIxMTwvcGFnZXM+PHZvbHVtZT4x
MDwvdm9sdW1lPjxudW1iZXI+MTwvbnVtYmVyPjxlZGl0aW9uPjIwMjMvMDQvMDU8L2VkaXRpb24+
PGRhdGVzPjx5ZWFyPjIwMjM8L3llYXI+PHB1Yi1kYXRlcz48ZGF0ZT5KYW48L2RhdGU+PC9wdWIt
ZGF0ZXM+PC9kYXRlcz48aXNibj4yMzUyLTMwNDIgKEVsZWN0cm9uaWMpJiN4RDsyMzUyLTQ4MjAg
KFByaW50KSYjeEQ7MjM1Mi0zMDQyIChMaW5raW5nKTwvaXNibj48YWNjZXNzaW9uLW51bT4zNzAx
MzA1MzwvYWNjZXNzaW9uLW51bT48dXJscz48cmVsYXRlZC11cmxzPjx1cmw+aHR0cHM6Ly93d3cu
bmNiaS5ubG0ubmloLmdvdi9wdWJtZWQvMzcwMTMwNTM8L3VybD48L3JlbGF0ZWQtdXJscz48L3Vy
bHM+PGN1c3RvbTI+UE1DMTAwNjYzNDE8L2N1c3RvbTI+PGVsZWN0cm9uaWMtcmVzb3VyY2UtbnVt
PjEwLjEwMTYvai5nZW5kaXMuMjAyMi4wMy4wMDImI3hEO1MyMzUyLTMwNDIoMjIpMDAwNTMtOCBb
cGlpXTwvZWxlY3Ryb25pYy1yZXNvdXJjZS1udW0+PGxhbmd1YWdlPmVuZzwvbGFuZ3VhZ2U+PC9y
ZWNvcmQ+PC9DaXRlPjxDaXRlPjxBdXRob3I+Q2hlbjwvQXV0aG9yPjxZZWFyPjIwMTM8L1llYXI+
PFJlY051bT44MzE2PC9SZWNOdW0+PHJlY29yZD48cmVjLW51bWJlcj44MzE2PC9yZWMtbnVtYmVy
Pjxmb3JlaWduLWtleXM+PGtleSBhcHA9IkVOIiBkYi1pZD0ic3Z6enBlcnRxdGV0NXBlMHdhZXZ4
dmZ0ZXcyYTU5dzlhMjIwIiB0aW1lc3RhbXA9IjE2OTM5MTY2NjIiPjgzMTY8L2tleT48L2ZvcmVp
Z24ta2V5cz48cmVmLXR5cGUgbmFtZT0iSm91cm5hbCBBcnRpY2xlIj4xNzwvcmVmLXR5cGU+PGNv
bnRyaWJ1dG9ycz48YXV0aG9ycz48YXV0aG9yPkNoZW4sIEguIFguPC9hdXRob3I+PGF1dGhvcj5T
aGFyb24sIEUuPC9hdXRob3I+PC9hdXRob3JzPjwvY29udHJpYnV0b3JzPjxhdXRoLWFkZHJlc3M+
TmF0aW9uYWwgQ2FuY2VyIEluc3RpdHV0ZSwgQmV0aGVzZGEsIE1EIDIwODkyLCBVU0EuIGhlbGVu
LmNoZW5AbmloLmdvdjwvYXV0aC1hZGRyZXNzPjx0aXRsZXM+PHRpdGxlPklHRi0xUiBhcyBhbiBh
bnRpLWNhbmNlciB0YXJnZXQtLXRyaWFscyBhbmQgdHJpYnVsYXRpb25zPC90aXRsZT48c2Vjb25k
YXJ5LXRpdGxlPkNoaW4gSiBDYW5jZXI8L3NlY29uZGFyeS10aXRsZT48L3RpdGxlcz48cGVyaW9k
aWNhbD48ZnVsbC10aXRsZT5DaGluIEogQ2FuY2VyPC9mdWxsLXRpdGxlPjwvcGVyaW9kaWNhbD48
cGFnZXM+MjQyLTUyPC9wYWdlcz48dm9sdW1lPjMyPC92b2x1bWU+PG51bWJlcj41PC9udW1iZXI+
PGVkaXRpb24+MjAxMy8wNC8yMzwvZWRpdGlvbj48a2V5d29yZHM+PGtleXdvcmQ+QW50aWJvZGll
cywgTW9ub2Nsb25hbC9pbW11bm9sb2d5Lyp0aGVyYXBldXRpYyB1c2U8L2tleXdvcmQ+PGtleXdv
cmQ+QW50aW5lb3BsYXN0aWMgQWdlbnRzL3RoZXJhcGV1dGljIHVzZTwva2V5d29yZD48a2V5d29y
ZD5EcnVnIENvbWJpbmF0aW9uczwva2V5d29yZD48a2V5d29yZD5IdW1hbnM8L2tleXdvcmQ+PGtl
eXdvcmQ+SW5zdWxpbi1MaWtlIEdyb3d0aCBGYWN0b3IgSS9hbnRhZ29uaXN0cyAmYW1wOyBpbmhp
Yml0b3JzPC9rZXl3b3JkPjxrZXl3b3JkPkluc3VsaW4tTGlrZSBHcm93dGggRmFjdG9yIElJL2Fu
dGFnb25pc3RzICZhbXA7IGluaGliaXRvcnM8L2tleXdvcmQ+PGtleXdvcmQ+Kk1vbGVjdWxhciBU
YXJnZXRlZCBUaGVyYXB5PC9rZXl3b3JkPjxrZXl3b3JkPk5lb3BsYXNtcy8qdGhlcmFweTwva2V5
d29yZD48a2V5d29yZD5Qcm90ZWluIEtpbmFzZSBJbmhpYml0b3JzLyp0aGVyYXBldXRpYyB1c2U8
L2tleXdvcmQ+PGtleXdvcmQ+UmVjZXB0b3IsIElHRiBUeXBlIDEvKmFudGFnb25pc3RzICZhbXA7
IGluaGliaXRvcnMvaW1tdW5vbG9neTwva2V5d29yZD48a2V5d29yZD5TYXJjb21hLCBFd2luZy90
aGVyYXB5PC9rZXl3b3JkPjxrZXl3b3JkPlNpZ25hbCBUcmFuc2R1Y3Rpb248L2tleXdvcmQ+PC9r
ZXl3b3Jkcz48ZGF0ZXM+PHllYXI+MjAxMzwveWVhcj48cHViLWRhdGVzPjxkYXRlPk1heTwvZGF0
ZT48L3B1Yi1kYXRlcz48L2RhdGVzPjxpc2JuPjEwMDAtNDY3WCAoUHJpbnQpJiN4RDsxOTQ0LTQ0
NlggKEVsZWN0cm9uaWMpJiN4RDsxOTQ0LTQ0NlggKExpbmtpbmcpPC9pc2JuPjxhY2Nlc3Npb24t
bnVtPjIzNjAxMjM5PC9hY2Nlc3Npb24tbnVtPjx1cmxzPjxyZWxhdGVkLXVybHM+PHVybD5odHRw
czovL3d3dy5uY2JpLm5sbS5uaWguZ292L3B1Ym1lZC8yMzYwMTIzOTwvdXJsPjwvcmVsYXRlZC11
cmxzPjwvdXJscz48Y3VzdG9tMj5QTUMzODQ1NTUzPC9jdXN0b20yPjxlbGVjdHJvbmljLXJlc291
cmNlLW51bT4xMC41NzMyL2NqYy4wMTIuMTAyNjMmI3hEO2NqYy4wMTIuMTAyNjMgW3BpaV0mI3hE
O2NqYy0zMi0wNS0yNDIgW3BpaV08L2VsZWN0cm9uaWMtcmVzb3VyY2UtbnVtPjxsYW5ndWFnZT5l
bmc8L2xhbmd1YWdlPjwvcmVjb3JkPjwvQ2l0ZT48Q2l0ZT48QXV0aG9yPktpbmc8L0F1dGhvcj48
WWVhcj4yMDE0PC9ZZWFyPjxSZWNOdW0+ODMxNzwvUmVjTnVtPjxyZWNvcmQ+PHJlYy1udW1iZXI+
ODMxNzwvcmVjLW51bWJlcj48Zm9yZWlnbi1rZXlzPjxrZXkgYXBwPSJFTiIgZGItaWQ9InN2enpw
ZXJ0cXRldDVwZTB3YWV2eHZmdGV3MmE1OXc5YTIyMCIgdGltZXN0YW1wPSIxNjkzOTE2Nzk4Ij44
MzE3PC9rZXk+PC9mb3JlaWduLWtleXM+PHJlZi10eXBlIG5hbWU9IkpvdXJuYWwgQXJ0aWNsZSI+
MTc8L3JlZi10eXBlPjxjb250cmlidXRvcnM+PGF1dGhvcnM+PGF1dGhvcj5LaW5nLCBILjwvYXV0
aG9yPjxhdXRob3I+QWxla3NpYywgVC48L2F1dGhvcj48YXV0aG9yPkhhbHVza2EsIFAuPC9hdXRo
b3I+PGF1dGhvcj5NYWNhdWxheSwgVi4gTS48L2F1dGhvcj48L2F1dGhvcnM+PC9jb250cmlidXRv
cnM+PGF1dGgtYWRkcmVzcz5TdCBDYXRoZXJpbmUmYXBvcztzIENvbGxlZ2UsIFVuaXZlcnNpdHkg
b2YgT3hmb3JkLCBNYW5vciBSb2FkLCBPeGZvcmQgT1gxIDNVSiwgVUsuIEVsZWN0cm9uaWMgYWRk
cmVzczogaGVsZW4ua2luZ0BzdGNhdHoub3guYWMudWsuJiN4RDtEZXBhcnRtZW50IG9mIE9uY29s
b2d5IExhYm9yYXRvcmllcywgV2VhdGhlcmFsbCBJbnN0aXR1dGUgb2YgTW9sZWN1bGFyIE1lZGlj
aW5lLCBKb2huIFJhZGNsaWZmZSBIb3NwaXRhbCwgT3hmb3JkIE9YMyA5RFMsIFVLLiBFbGVjdHJv
bmljIGFkZHJlc3M6IHRhbGVrc2ljMTNAZ29vZ2xlbWFpbC5jb20uJiN4RDtEaXZpc2lvbiBvZiBN
ZWRpY2FsIE9uY29sb2d5LCBNYXlvIENsaW5pYyBDb2xsZWdlIG9mIE1lZGljaW5lLCAyMDAgRmly
c3QgU3QuIFNXLCBSb2NoZXN0ZXIsIE1OIDU1OTA1LCBVU0EuIEVsZWN0cm9uaWMgYWRkcmVzczog
SGFsdXNrYS5QYXVsQG1heW8uZWR1LiYjeEQ7RGVwYXJ0bWVudCBvZiBPbmNvbG9neSBMYWJvcmF0
b3JpZXMsIFdlYXRoZXJhbGwgSW5zdGl0dXRlIG9mIE1vbGVjdWxhciBNZWRpY2luZSwgSm9obiBS
YWRjbGlmZmUgSG9zcGl0YWwsIE94Zm9yZCBPWDMgOURTLCBVSzsgT3hmb3JkIENhbmNlciBDZW50
cmUsIENodXJjaGlsbCBIb3NwaXRhbCwgT3hmb3JkIE9YMyA3TEUsIFVLLiBFbGVjdHJvbmljIGFk
ZHJlc3M6IHZhbGVudGluZS5tYWNhdWxheUBvbmNvbG9neS5veC5hYy51ay48L2F1dGgtYWRkcmVz
cz48dGl0bGVzPjx0aXRsZT5DYW4gd2UgdW5sb2NrIHRoZSBwb3RlbnRpYWwgb2YgSUdGLTFSIGlu
aGliaXRpb24gaW4gY2FuY2VyIHRoZXJhcHk/PC90aXRsZT48c2Vjb25kYXJ5LXRpdGxlPkNhbmNl
ciBUcmVhdCBSZXY8L3NlY29uZGFyeS10aXRsZT48L3RpdGxlcz48cGVyaW9kaWNhbD48ZnVsbC10
aXRsZT5DYW5jZXIgVHJlYXQgUmV2PC9mdWxsLXRpdGxlPjwvcGVyaW9kaWNhbD48cGFnZXM+MTA5
Ni0xMDU8L3BhZ2VzPjx2b2x1bWU+NDA8L3ZvbHVtZT48bnVtYmVyPjk8L251bWJlcj48ZWRpdGlv
bj4yMDE0LzA4LzE2PC9lZGl0aW9uPjxrZXl3b3Jkcz48a2V5d29yZD5BbnRpYm9kaWVzLCBNb25v
Y2xvbmFsL3RoZXJhcGV1dGljIHVzZTwva2V5d29yZD48a2V5d29yZD5BbnRpbmVvcGxhc3RpYyBB
Z2VudHMvKnBoYXJtYWNvbG9neS90aGVyYXBldXRpYyB1c2U8L2tleXdvcmQ+PGtleXdvcmQ+Qmlv
bWFya2VycywgVHVtb3IvbWV0YWJvbGlzbTwva2V5d29yZD48a2V5d29yZD5DbGluaWNhbCBUcmlh
bHMgYXMgVG9waWM8L2tleXdvcmQ+PGtleXdvcmQ+SHVtYW5zPC9rZXl3b3JkPjxrZXl3b3JkPk1v
bGVjdWxhciBUYXJnZXRlZCBUaGVyYXB5LyptZXRob2RzPC9rZXl3b3JkPjxrZXl3b3JkPk5lb3Bs
YXNtcy8qZHJ1ZyB0aGVyYXB5LyptZXRhYm9saXNtPC9rZXl3b3JkPjxrZXl3b3JkPlByZWRpY3Rp
dmUgVmFsdWUgb2YgVGVzdHM8L2tleXdvcmQ+PGtleXdvcmQ+UHJvdGVpbiBLaW5hc2UgSW5oaWJp
dG9ycy8qcGhhcm1hY29sb2d5L3RoZXJhcGV1dGljIHVzZTwva2V5d29yZD48a2V5d29yZD5SZWNl
cHRvciwgSUdGIFR5cGUgMS8qYW50YWdvbmlzdHMgJmFtcDsgaW5oaWJpdG9ycy9pbW11bm9sb2d5
L21ldGFib2xpc208L2tleXdvcmQ+PC9rZXl3b3Jkcz48ZGF0ZXM+PHllYXI+MjAxNDwveWVhcj48
cHViLWRhdGVzPjxkYXRlPk9jdDwvZGF0ZT48L3B1Yi1kYXRlcz48L2RhdGVzPjxpc2JuPjE1MzIt
MTk2NyAoRWxlY3Ryb25pYykmI3hEOzAzMDUtNzM3MiAoUHJpbnQpJiN4RDswMzA1LTczNzIgKExp
bmtpbmcpPC9pc2JuPjxhY2Nlc3Npb24tbnVtPjI1MTIzODE5PC9hY2Nlc3Npb24tbnVtPjx1cmxz
PjxyZWxhdGVkLXVybHM+PHVybD5odHRwczovL3d3dy5uY2JpLm5sbS5uaWguZ292L3B1Ym1lZC8y
NTEyMzgxOTwvdXJsPjwvcmVsYXRlZC11cmxzPjwvdXJscz48Y3VzdG9tMj5QTUM0MTk2Njc3PC9j
dXN0b20yPjxlbGVjdHJvbmljLXJlc291cmNlLW51bT5TMDMwNS03MzcyKDE0KTAwMTQzLTEgW3Bp
aV0mI3hEOzEwLjEwMTYvai5jdHJ2LjIwMTQuMDcuMDA0PC9lbGVjdHJvbmljLXJlc291cmNlLW51
bT48bGFuZ3VhZ2U+ZW5nPC9sYW5ndWFnZT48L3JlY29yZD48L0NpdGU+PENpdGU+PEF1dGhvcj5C
dWNrPC9BdXRob3I+PFllYXI+MjAxMTwvWWVhcj48UmVjTnVtPjgzMTg8L1JlY051bT48cmVjb3Jk
PjxyZWMtbnVtYmVyPjgzMTg8L3JlYy1udW1iZXI+PGZvcmVpZ24ta2V5cz48a2V5IGFwcD0iRU4i
IGRiLWlkPSJzdnp6cGVydHF0ZXQ1cGUwd2Fldnh2ZnRldzJhNTl3OWEyMjAiIHRpbWVzdGFtcD0i
MTY5MzkxNjg3MCI+ODMxODwva2V5PjwvZm9yZWlnbi1rZXlzPjxyZWYtdHlwZSBuYW1lPSJKb3Vy
bmFsIEFydGljbGUiPjE3PC9yZWYtdHlwZT48Y29udHJpYnV0b3JzPjxhdXRob3JzPjxhdXRob3I+
QnVjaywgRS48L2F1dGhvcj48YXV0aG9yPk11bHZpaGlsbCwgTS48L2F1dGhvcj48L2F1dGhvcnM+
PC9jb250cmlidXRvcnM+PGF1dGgtYWRkcmVzcz5UcmFuc2xhdGlvbmFsIFJlc2VhcmNoLCBPU0kg
UGhhcm1hY2V1dGljYWxzLCBGYXJtaW5nZGFsZSwgTlkgMTE3MzUsIFVTQS4gZWJ1Y2tAb3NpcC5j
b208L2F1dGgtYWRkcmVzcz48dGl0bGVzPjx0aXRsZT5TbWFsbCBtb2xlY3VsZSBpbmhpYml0b3Jz
IG9mIHRoZSBJR0YtMVIvSVIgYXhpcyBmb3IgdGhlIHRyZWF0bWVudCBvZiBjYW5jZXI8L3RpdGxl
PjxzZWNvbmRhcnktdGl0bGU+RXhwZXJ0IE9waW4gSW52ZXN0aWcgRHJ1Z3M8L3NlY29uZGFyeS10
aXRsZT48L3RpdGxlcz48cGVyaW9kaWNhbD48ZnVsbC10aXRsZT5FeHBlcnQgT3BpbiBJbnZlc3Rp
ZyBEcnVnczwvZnVsbC10aXRsZT48L3BlcmlvZGljYWw+PHBhZ2VzPjYwNS0yMTwvcGFnZXM+PHZv
bHVtZT4yMDwvdm9sdW1lPjxudW1iZXI+NTwvbnVtYmVyPjxlZGl0aW9uPjIwMTEvMDMvMzE8L2Vk
aXRpb24+PGtleXdvcmRzPjxrZXl3b3JkPkFuaW1hbHM8L2tleXdvcmQ+PGtleXdvcmQ+QW50aWJv
ZGllcywgTmV1dHJhbGl6aW5nL3RoZXJhcGV1dGljIHVzZTwva2V5d29yZD48a2V5d29yZD5IdW1h
bnM8L2tleXdvcmQ+PGtleXdvcmQ+TW9sZWN1bGFyIFRhcmdldGVkIFRoZXJhcHkvKm1ldGhvZHM8
L2tleXdvcmQ+PGtleXdvcmQ+TmVvcGxhc21zLypkcnVnIHRoZXJhcHkvbWV0YWJvbGlzbTwva2V5
d29yZD48a2V5d29yZD5Qcm90ZWluIEtpbmFzZSBJbmhpYml0b3JzL3RoZXJhcGV1dGljIHVzZTwv
a2V5d29yZD48a2V5d29yZD5SZWNlcHRvciwgSUdGIFR5cGUgMS8qYW50YWdvbmlzdHMgJmFtcDsg
aW5oaWJpdG9ycy9pbW11bm9sb2d5L21ldGFib2xpc208L2tleXdvcmQ+PGtleXdvcmQ+UmVjZXB0
b3IsIEluc3VsaW4vKmFudGFnb25pc3RzICZhbXA7IGluaGliaXRvcnMvbWV0YWJvbGlzbTwva2V5
d29yZD48L2tleXdvcmRzPjxkYXRlcz48eWVhcj4yMDExPC95ZWFyPjxwdWItZGF0ZXM+PGRhdGU+
TWF5PC9kYXRlPjwvcHViLWRhdGVzPjwvZGF0ZXM+PGlzYm4+MTc0NC03NjU4IChFbGVjdHJvbmlj
KSYjeEQ7MTM1NC0zNzg0IChMaW5raW5nKTwvaXNibj48YWNjZXNzaW9uLW51bT4yMTQ0Njg4Njwv
YWNjZXNzaW9uLW51bT48dXJscz48cmVsYXRlZC11cmxzPjx1cmw+aHR0cHM6Ly93d3cubmNiaS5u
bG0ubmloLmdvdi9wdWJtZWQvMjE0NDY4ODY8L3VybD48L3JlbGF0ZWQtdXJscz48L3VybHM+PGVs
ZWN0cm9uaWMtcmVzb3VyY2UtbnVtPjEwLjE1MTcvMTM1NDM3ODQuMjAxMS41NTg1MDE8L2VsZWN0
cm9uaWMtcmVzb3VyY2UtbnVtPjxsYW5ndWFnZT5lbmc8L2xhbmd1YWdlPjwvcmVjb3JkPjwvQ2l0
ZT48Q2l0ZT48QXV0aG9yPkJhc2VyZ2E8L0F1dGhvcj48WWVhcj4yMDEzPC9ZZWFyPjxSZWNOdW0+
ODMyMzwvUmVjTnVtPjxyZWNvcmQ+PHJlYy1udW1iZXI+ODMyMzwvcmVjLW51bWJlcj48Zm9yZWln
bi1rZXlzPjxrZXkgYXBwPSJFTiIgZGItaWQ9InN2enpwZXJ0cXRldDVwZTB3YWV2eHZmdGV3MmE1
OXc5YTIyMCIgdGltZXN0YW1wPSIxNjk1MDQ1Nzk1Ij44MzIzPC9rZXk+PC9mb3JlaWduLWtleXM+
PHJlZi10eXBlIG5hbWU9IkpvdXJuYWwgQXJ0aWNsZSI+MTc8L3JlZi10eXBlPjxjb250cmlidXRv
cnM+PGF1dGhvcnM+PGF1dGhvcj5CYXNlcmdhLCBSLjwvYXV0aG9yPjwvYXV0aG9ycz48L2NvbnRy
aWJ1dG9ycz48YXV0aC1hZGRyZXNzPkRlcGFydG1lbnQgb2YgQ2FuY2VyIEJpb2xvZ3ksIEtpbW1l
bCBDYW5jZXIgQ2VudGVyLCBUaG9tYXMgSmVmZmVyc29uIFVuaXZlcnNpdHksIFBoaWxhZGVscGhp
YSwgUGVubnN5bHZhbmlhIDE5MTA3LCBVU0EuPC9hdXRoLWFkZHJlc3M+PHRpdGxlcz48dGl0bGU+
VGhlIGRlY2xpbmUgYW5kIGZhbGwgb2YgdGhlIElHRi1JIHJlY2VwdG9yPC90aXRsZT48c2Vjb25k
YXJ5LXRpdGxlPkogQ2VsbCBQaHlzaW9sPC9zZWNvbmRhcnktdGl0bGU+PC90aXRsZXM+PHBlcmlv
ZGljYWw+PGZ1bGwtdGl0bGU+SiBDZWxsIFBoeXNpb2w8L2Z1bGwtdGl0bGU+PC9wZXJpb2RpY2Fs
PjxwYWdlcz42NzUtOTwvcGFnZXM+PHZvbHVtZT4yMjg8L3ZvbHVtZT48bnVtYmVyPjQ8L251bWJl
cj48ZWRpdGlvbj4yMDEyLzA4LzI5PC9lZGl0aW9uPjxrZXl3b3Jkcz48a2V5d29yZD5BbmltYWxz
PC9rZXl3b3JkPjxrZXl3b3JkPkFudGluZW9wbGFzdGljIEFnZW50cy8qYWRtaW5pc3RyYXRpb24g
JmFtcDsgZG9zYWdlPC9rZXl3b3JkPjxrZXl3b3JkPkh1bWFuczwva2V5d29yZD48a2V5d29yZD5N
b2xlY3VsYXIgVGFyZ2V0ZWQgVGhlcmFweS8qbWV0aG9kczwva2V5d29yZD48a2V5d29yZD5OZW9w
bGFzbXMvZHJ1ZyB0aGVyYXB5LyptZXRhYm9saXNtPC9rZXl3b3JkPjxrZXl3b3JkPlJlY2VwdG9y
LCBJR0YgVHlwZSAxL2FudGFnb25pc3RzICZhbXA7IGluaGliaXRvcnMvKm1ldGFib2xpc208L2tl
eXdvcmQ+PC9rZXl3b3Jkcz48ZGF0ZXM+PHllYXI+MjAxMzwveWVhcj48cHViLWRhdGVzPjxkYXRl
PkFwcjwvZGF0ZT48L3B1Yi1kYXRlcz48L2RhdGVzPjxpc2JuPjEwOTctNDY1MiAoRWxlY3Ryb25p
YykmI3hEOzAwMjEtOTU0MSAoTGlua2luZyk8L2lzYm4+PGFjY2Vzc2lvbi1udW0+MjI5MjY1MDg8
L2FjY2Vzc2lvbi1udW0+PHVybHM+PHJlbGF0ZWQtdXJscz48dXJsPmh0dHBzOi8vd3d3Lm5jYmku
bmxtLm5paC5nb3YvcHVibWVkLzIyOTI2NTA4PC91cmw+PC9yZWxhdGVkLXVybHM+PC91cmxzPjxl
bGVjdHJvbmljLXJlc291cmNlLW51bT4xMC4xMDAyL2pjcC4yNDIxNzwvZWxlY3Ryb25pYy1yZXNv
dXJjZS1udW0+PGxhbmd1YWdlPmVuZzwvbGFuZ3VhZ2U+PC9yZWNvcmQ+PC9DaXRlPjwvRW5kTm90
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65-71)</w:t>
      </w:r>
      <w:r w:rsidRPr="007F4B50">
        <w:rPr>
          <w:rFonts w:ascii="Arial" w:hAnsi="Arial" w:cs="Arial"/>
        </w:rPr>
        <w:fldChar w:fldCharType="end"/>
      </w:r>
      <w:r w:rsidRPr="007F4B50">
        <w:rPr>
          <w:rFonts w:ascii="Arial" w:hAnsi="Arial" w:cs="Arial"/>
        </w:rPr>
        <w:t>, as well as research into the causes underlying the clinical failure of agents that showed pre-clinical promise</w:t>
      </w:r>
      <w:r w:rsidR="00917E1E" w:rsidRPr="007F4B50">
        <w:rPr>
          <w:rFonts w:ascii="Arial" w:hAnsi="Arial" w:cs="Arial"/>
        </w:rPr>
        <w:t>.</w:t>
      </w:r>
    </w:p>
    <w:p w14:paraId="00D91DD5" w14:textId="32ABE183" w:rsidR="00F05F50" w:rsidRPr="007F4B50" w:rsidRDefault="009C110A" w:rsidP="00D26809">
      <w:pPr>
        <w:spacing w:line="480" w:lineRule="auto"/>
        <w:jc w:val="both"/>
        <w:rPr>
          <w:rFonts w:ascii="Arial" w:hAnsi="Arial" w:cs="Arial"/>
        </w:rPr>
      </w:pPr>
      <w:r w:rsidRPr="007F4B50">
        <w:rPr>
          <w:rFonts w:ascii="Arial" w:hAnsi="Arial" w:cs="Arial"/>
        </w:rPr>
        <w:t>Some of t</w:t>
      </w:r>
      <w:r w:rsidR="00917E1E" w:rsidRPr="007F4B50">
        <w:rPr>
          <w:rFonts w:ascii="Arial" w:hAnsi="Arial" w:cs="Arial"/>
        </w:rPr>
        <w:t xml:space="preserve">he most </w:t>
      </w:r>
      <w:r w:rsidRPr="007F4B50">
        <w:rPr>
          <w:rFonts w:ascii="Arial" w:hAnsi="Arial" w:cs="Arial"/>
        </w:rPr>
        <w:t>frequently cited reasons</w:t>
      </w:r>
      <w:r w:rsidR="00917E1E" w:rsidRPr="007F4B50">
        <w:rPr>
          <w:rFonts w:ascii="Arial" w:hAnsi="Arial" w:cs="Arial"/>
        </w:rPr>
        <w:t xml:space="preserve"> for the failure of IGF-1R-targeted treatments are listed in Table 2.</w:t>
      </w:r>
      <w:r w:rsidRPr="007F4B50">
        <w:rPr>
          <w:rFonts w:ascii="Arial" w:hAnsi="Arial" w:cs="Arial"/>
        </w:rPr>
        <w:t xml:space="preserve"> </w:t>
      </w:r>
      <w:r w:rsidR="00F05F50" w:rsidRPr="007F4B50">
        <w:rPr>
          <w:rFonts w:ascii="Arial" w:hAnsi="Arial" w:cs="Arial"/>
        </w:rPr>
        <w:t>Lack of clinical efficacy is most often attributed to the upregulation of compensatory signaling pathways in response to IGF</w:t>
      </w:r>
      <w:r w:rsidR="00917E1E" w:rsidRPr="007F4B50">
        <w:rPr>
          <w:rFonts w:ascii="Arial" w:hAnsi="Arial" w:cs="Arial"/>
        </w:rPr>
        <w:t>-</w:t>
      </w:r>
      <w:r w:rsidR="00F05F50" w:rsidRPr="007F4B50">
        <w:rPr>
          <w:rFonts w:ascii="Arial" w:hAnsi="Arial" w:cs="Arial"/>
        </w:rPr>
        <w:t>1R pathway inhibition. This is not surprising. As with most RTKs, IGF</w:t>
      </w:r>
      <w:r w:rsidR="00917E1E" w:rsidRPr="007F4B50">
        <w:rPr>
          <w:rFonts w:ascii="Arial" w:hAnsi="Arial" w:cs="Arial"/>
        </w:rPr>
        <w:t>-</w:t>
      </w:r>
      <w:r w:rsidR="00F05F50" w:rsidRPr="007F4B50">
        <w:rPr>
          <w:rFonts w:ascii="Arial" w:hAnsi="Arial" w:cs="Arial"/>
        </w:rPr>
        <w:t xml:space="preserve">1R acts as a node in a complex web of “robust” signaling networks </w:t>
      </w:r>
      <w:r w:rsidR="00F05F50" w:rsidRPr="007F4B50">
        <w:rPr>
          <w:rFonts w:ascii="Arial" w:hAnsi="Arial" w:cs="Arial"/>
        </w:rPr>
        <w:fldChar w:fldCharType="begin"/>
      </w:r>
      <w:r w:rsidR="00F420E6">
        <w:rPr>
          <w:rFonts w:ascii="Arial" w:hAnsi="Arial" w:cs="Arial"/>
        </w:rPr>
        <w:instrText xml:space="preserve"> ADDIN EN.CITE &lt;EndNote&gt;&lt;Cite&gt;&lt;Author&gt;Lemmon&lt;/Author&gt;&lt;Year&gt;2010&lt;/Year&gt;&lt;RecNum&gt;8283&lt;/RecNum&gt;&lt;DisplayText&gt;(72)&lt;/DisplayText&gt;&lt;record&gt;&lt;rec-number&gt;8283&lt;/rec-number&gt;&lt;foreign-keys&gt;&lt;key app="EN" db-id="svzzpertqtet5pe0waevxvftew2a59w9a220" timestamp="1693418231"&gt;8283&lt;/key&gt;&lt;/foreign-keys&gt;&lt;ref-type name="Journal Article"&gt;17&lt;/ref-type&gt;&lt;contributors&gt;&lt;authors&gt;&lt;author&gt;Lemmon, M. A.&lt;/author&gt;&lt;author&gt;Schlessinger, J.&lt;/author&gt;&lt;/authors&gt;&lt;/contributors&gt;&lt;auth-address&gt;Department of Biochemistry and Biophysics, University of Pennsylvania School of Medicine, Philadelphia, PA 19104-6059, USA. mlemmon@mail.med.upenn.edu &amp;lt;mlemmon@mail.med.upenn.edu&amp;gt;&lt;/auth-address&gt;&lt;titles&gt;&lt;title&gt;Cell signaling by receptor tyrosine kinases&lt;/title&gt;&lt;secondary-title&gt;Cell&lt;/secondary-title&gt;&lt;/titles&gt;&lt;periodical&gt;&lt;full-title&gt;Cell&lt;/full-title&gt;&lt;abbr-1&gt;Cell&lt;/abbr-1&gt;&lt;/periodical&gt;&lt;pages&gt;1117-34&lt;/pages&gt;&lt;volume&gt;141&lt;/volume&gt;&lt;number&gt;7&lt;/number&gt;&lt;edition&gt;2010/07/07&lt;/edition&gt;&lt;keywords&gt;&lt;keyword&gt;Animals&lt;/keyword&gt;&lt;keyword&gt;Enzyme Activation&lt;/keyword&gt;&lt;keyword&gt;Humans&lt;/keyword&gt;&lt;keyword&gt;Neoplasms/drug therapy/enzymology&lt;/keyword&gt;&lt;keyword&gt;Receptor Protein-Tyrosine Kinases/antagonists &amp;amp; inhibitors/*metabolism&lt;/keyword&gt;&lt;keyword&gt;*Signal Transduction&lt;/keyword&gt;&lt;/keywords&gt;&lt;dates&gt;&lt;year&gt;2010&lt;/year&gt;&lt;pub-dates&gt;&lt;date&gt;Jun 25&lt;/date&gt;&lt;/pub-dates&gt;&lt;/dates&gt;&lt;isbn&gt;1097-4172 (Electronic)&amp;#xD;0092-8674 (Print)&amp;#xD;0092-8674 (Linking)&lt;/isbn&gt;&lt;accession-num&gt;20602996&lt;/accession-num&gt;&lt;urls&gt;&lt;related-urls&gt;&lt;url&gt;https://www.ncbi.nlm.nih.gov/pubmed/20602996&lt;/url&gt;&lt;/related-urls&gt;&lt;/urls&gt;&lt;custom2&gt;PMC2914105&lt;/custom2&gt;&lt;electronic-resource-num&gt;10.1016/j.cell.2010.06.011&amp;#xD;S0092-8674(10)00665-3 [pii]&lt;/electronic-resource-num&gt;&lt;language&gt;eng&lt;/language&gt;&lt;/record&gt;&lt;/Cite&gt;&lt;/EndNote&gt;</w:instrText>
      </w:r>
      <w:r w:rsidR="00F05F50" w:rsidRPr="007F4B50">
        <w:rPr>
          <w:rFonts w:ascii="Arial" w:hAnsi="Arial" w:cs="Arial"/>
        </w:rPr>
        <w:fldChar w:fldCharType="separate"/>
      </w:r>
      <w:r w:rsidR="00F420E6">
        <w:rPr>
          <w:rFonts w:ascii="Arial" w:hAnsi="Arial" w:cs="Arial"/>
          <w:noProof/>
        </w:rPr>
        <w:t>(72)</w:t>
      </w:r>
      <w:r w:rsidR="00F05F50" w:rsidRPr="007F4B50">
        <w:rPr>
          <w:rFonts w:ascii="Arial" w:hAnsi="Arial" w:cs="Arial"/>
        </w:rPr>
        <w:fldChar w:fldCharType="end"/>
      </w:r>
      <w:r w:rsidR="00F05F50" w:rsidRPr="007F4B50">
        <w:rPr>
          <w:rFonts w:ascii="Arial" w:hAnsi="Arial" w:cs="Arial"/>
        </w:rPr>
        <w:t xml:space="preserve"> </w:t>
      </w:r>
      <w:r w:rsidR="00F05F50" w:rsidRPr="007F4B50">
        <w:rPr>
          <w:rFonts w:ascii="Arial" w:hAnsi="Arial" w:cs="Arial"/>
        </w:rPr>
        <w:fldChar w:fldCharType="begin"/>
      </w:r>
      <w:r w:rsidR="00F420E6">
        <w:rPr>
          <w:rFonts w:ascii="Arial" w:hAnsi="Arial" w:cs="Arial"/>
        </w:rPr>
        <w:instrText xml:space="preserve"> ADDIN EN.CITE &lt;EndNote&gt;&lt;Cite&gt;&lt;Author&gt;Carlson&lt;/Author&gt;&lt;Year&gt;2000&lt;/Year&gt;&lt;RecNum&gt;8284&lt;/RecNum&gt;&lt;DisplayText&gt;(73)&lt;/DisplayText&gt;&lt;record&gt;&lt;rec-number&gt;8284&lt;/rec-number&gt;&lt;foreign-keys&gt;&lt;key app="EN" db-id="svzzpertqtet5pe0waevxvftew2a59w9a220" timestamp="1693418693"&gt;8284&lt;/key&gt;&lt;/foreign-keys&gt;&lt;ref-type name="Journal Article"&gt;17&lt;/ref-type&gt;&lt;contributors&gt;&lt;authors&gt;&lt;author&gt;Carlson, J. M.&lt;/author&gt;&lt;author&gt;Doyle, J.&lt;/author&gt;&lt;/authors&gt;&lt;/contributors&gt;&lt;auth-address&gt;Department of Physics, University of California, Santa Barbara, California 93106, USA.&lt;/auth-address&gt;&lt;titles&gt;&lt;title&gt;Highly optimized tolerance: robustness and design in complex systems&lt;/title&gt;&lt;secondary-title&gt;Phys Rev Lett&lt;/secondary-title&gt;&lt;/titles&gt;&lt;periodical&gt;&lt;full-title&gt;Phys Rev Lett&lt;/full-title&gt;&lt;/periodical&gt;&lt;pages&gt;2529-32&lt;/pages&gt;&lt;volume&gt;84&lt;/volume&gt;&lt;number&gt;11&lt;/number&gt;&lt;edition&gt;2000/10/06&lt;/edition&gt;&lt;dates&gt;&lt;year&gt;2000&lt;/year&gt;&lt;pub-dates&gt;&lt;date&gt;Mar 13&lt;/date&gt;&lt;/pub-dates&gt;&lt;/dates&gt;&lt;isbn&gt;1079-7114 (Electronic)&amp;#xD;0031-9007 (Linking)&lt;/isbn&gt;&lt;accession-num&gt;11018927&lt;/accession-num&gt;&lt;urls&gt;&lt;related-urls&gt;&lt;url&gt;https://www.ncbi.nlm.nih.gov/pubmed/11018927&lt;/url&gt;&lt;/related-urls&gt;&lt;/urls&gt;&lt;electronic-resource-num&gt;10.1103/PhysRevLett.84.2529&lt;/electronic-resource-num&gt;&lt;language&gt;eng&lt;/language&gt;&lt;/record&gt;&lt;/Cite&gt;&lt;/EndNote&gt;</w:instrText>
      </w:r>
      <w:r w:rsidR="00F05F50" w:rsidRPr="007F4B50">
        <w:rPr>
          <w:rFonts w:ascii="Arial" w:hAnsi="Arial" w:cs="Arial"/>
        </w:rPr>
        <w:fldChar w:fldCharType="separate"/>
      </w:r>
      <w:r w:rsidR="00F420E6">
        <w:rPr>
          <w:rFonts w:ascii="Arial" w:hAnsi="Arial" w:cs="Arial"/>
          <w:noProof/>
        </w:rPr>
        <w:t>(73)</w:t>
      </w:r>
      <w:r w:rsidR="00F05F50" w:rsidRPr="007F4B50">
        <w:rPr>
          <w:rFonts w:ascii="Arial" w:hAnsi="Arial" w:cs="Arial"/>
        </w:rPr>
        <w:fldChar w:fldCharType="end"/>
      </w:r>
      <w:r w:rsidR="00F05F50" w:rsidRPr="007F4B50">
        <w:rPr>
          <w:rFonts w:ascii="Arial" w:hAnsi="Arial" w:cs="Arial"/>
        </w:rPr>
        <w:t xml:space="preserve">.  </w:t>
      </w:r>
      <w:r w:rsidR="007B3FC1" w:rsidRPr="007F4B50">
        <w:rPr>
          <w:rFonts w:ascii="Arial" w:hAnsi="Arial" w:cs="Arial"/>
        </w:rPr>
        <w:t>Crosstalk between IGF</w:t>
      </w:r>
      <w:r w:rsidR="0039430B" w:rsidRPr="007F4B50">
        <w:rPr>
          <w:rFonts w:ascii="Arial" w:hAnsi="Arial" w:cs="Arial"/>
        </w:rPr>
        <w:t>-</w:t>
      </w:r>
      <w:r w:rsidR="007B3FC1" w:rsidRPr="007F4B50">
        <w:rPr>
          <w:rFonts w:ascii="Arial" w:hAnsi="Arial" w:cs="Arial"/>
        </w:rPr>
        <w:t xml:space="preserve">1R and other receptors (e.g. EGFR </w:t>
      </w:r>
      <w:r w:rsidR="007B3FC1" w:rsidRPr="007F4B50">
        <w:rPr>
          <w:rFonts w:ascii="Arial" w:hAnsi="Arial" w:cs="Arial"/>
        </w:rPr>
        <w:fldChar w:fldCharType="begin"/>
      </w:r>
      <w:r w:rsidR="00AA740E" w:rsidRPr="007F4B50">
        <w:rPr>
          <w:rFonts w:ascii="Arial" w:hAnsi="Arial" w:cs="Arial"/>
        </w:rPr>
        <w:instrText xml:space="preserve"> ADDIN EN.CITE &lt;EndNote&gt;&lt;Cite&gt;&lt;Author&gt;Riedemann&lt;/Author&gt;&lt;Year&gt;2007&lt;/Year&gt;&lt;RecNum&gt;8243&lt;/RecNum&gt;&lt;DisplayText&gt;(11)&lt;/DisplayText&gt;&lt;record&gt;&lt;rec-number&gt;8243&lt;/rec-number&gt;&lt;foreign-keys&gt;&lt;key app="EN" db-id="svzzpertqtet5pe0waevxvftew2a59w9a220" timestamp="1693239493"&gt;8243&lt;/key&gt;&lt;/foreign-keys&gt;&lt;ref-type name="Journal Article"&gt;17&lt;/ref-type&gt;&lt;contributors&gt;&lt;authors&gt;&lt;author&gt;Riedemann, J.&lt;/author&gt;&lt;author&gt;Takiguchi, M.&lt;/author&gt;&lt;author&gt;Sohail, M.&lt;/author&gt;&lt;author&gt;Macaulay, V. M.&lt;/author&gt;&lt;/authors&gt;&lt;/contributors&gt;&lt;auth-address&gt;Cancer Research UK Laboratories, Weatherall Institute of Molecular Medicine, University of Oxford, Oxford OX3 9DS, UK.&lt;/auth-address&gt;&lt;titles&gt;&lt;title&gt;The EGF receptor interacts with the type 1 IGF receptor and regulates its stability&lt;/title&gt;&lt;secondary-title&gt;Biochem Biophys Res Commun&lt;/secondary-title&gt;&lt;/titles&gt;&lt;periodical&gt;&lt;full-title&gt;Biochem Biophys Res Commun&lt;/full-title&gt;&lt;abbr-1&gt;Biochemical and biophysical research communications&lt;/abbr-1&gt;&lt;/periodical&gt;&lt;pages&gt;707-14&lt;/pages&gt;&lt;volume&gt;355&lt;/volume&gt;&lt;number&gt;3&lt;/number&gt;&lt;edition&gt;2007/02/20&lt;/edition&gt;&lt;keywords&gt;&lt;keyword&gt;Breast Neoplasms/*metabolism&lt;/keyword&gt;&lt;keyword&gt;Cell Line, Tumor&lt;/keyword&gt;&lt;keyword&gt;Dimerization&lt;/keyword&gt;&lt;keyword&gt;ErbB Receptors/antagonists &amp;amp; inhibitors/genetics/*metabolism&lt;/keyword&gt;&lt;keyword&gt;Humans&lt;/keyword&gt;&lt;keyword&gt;Proteasome Endopeptidase Complex/metabolism&lt;/keyword&gt;&lt;keyword&gt;Proteasome Inhibitors&lt;/keyword&gt;&lt;keyword&gt;RNA, Small Interfering/pharmacology&lt;/keyword&gt;&lt;keyword&gt;Receptor, IGF Type 1/*metabolism&lt;/keyword&gt;&lt;keyword&gt;Ubiquitin/antagonists &amp;amp; inhibitors/metabolism&lt;/keyword&gt;&lt;/keywords&gt;&lt;dates&gt;&lt;year&gt;2007&lt;/year&gt;&lt;pub-dates&gt;&lt;date&gt;Apr 13&lt;/date&gt;&lt;/pub-dates&gt;&lt;/dates&gt;&lt;isbn&gt;0006-291X (Print)&amp;#xD;0006-291X (Linking)&lt;/isbn&gt;&lt;accession-num&gt;17307140&lt;/accession-num&gt;&lt;urls&gt;&lt;related-urls&gt;&lt;url&gt;https://www.ncbi.nlm.nih.gov/pubmed/17307140&lt;/url&gt;&lt;/related-urls&gt;&lt;/urls&gt;&lt;electronic-resource-num&gt;S0006-291X(07)00282-3 [pii]&amp;#xD;10.1016/j.bbrc.2007.02.012&lt;/electronic-resource-num&gt;&lt;language&gt;eng&lt;/language&gt;&lt;/record&gt;&lt;/Cite&gt;&lt;/EndNote&gt;</w:instrText>
      </w:r>
      <w:r w:rsidR="007B3FC1" w:rsidRPr="007F4B50">
        <w:rPr>
          <w:rFonts w:ascii="Arial" w:hAnsi="Arial" w:cs="Arial"/>
        </w:rPr>
        <w:fldChar w:fldCharType="separate"/>
      </w:r>
      <w:r w:rsidR="00AA740E" w:rsidRPr="007F4B50">
        <w:rPr>
          <w:rFonts w:ascii="Arial" w:hAnsi="Arial" w:cs="Arial"/>
          <w:noProof/>
        </w:rPr>
        <w:t>(11)</w:t>
      </w:r>
      <w:r w:rsidR="007B3FC1" w:rsidRPr="007F4B50">
        <w:rPr>
          <w:rFonts w:ascii="Arial" w:hAnsi="Arial" w:cs="Arial"/>
        </w:rPr>
        <w:fldChar w:fldCharType="end"/>
      </w:r>
      <w:r w:rsidR="007B3FC1" w:rsidRPr="007F4B50">
        <w:rPr>
          <w:rFonts w:ascii="Arial" w:hAnsi="Arial" w:cs="Arial"/>
        </w:rPr>
        <w:t xml:space="preserve">, integrins </w:t>
      </w:r>
      <w:r w:rsidR="007B3FC1" w:rsidRPr="007F4B50">
        <w:rPr>
          <w:rFonts w:ascii="Arial" w:hAnsi="Arial" w:cs="Arial"/>
        </w:rPr>
        <w:fldChar w:fldCharType="begin">
          <w:fldData xml:space="preserve">PEVuZE5vdGU+PENpdGU+PEF1dGhvcj5LaWVseTwvQXV0aG9yPjxZZWFyPjIwMDY8L1llYXI+PFJl
Y051bT44Mjc1PC9SZWNOdW0+PERpc3BsYXlUZXh0Pig3NC03Nik8L0Rpc3BsYXlUZXh0PjxyZWNv
cmQ+PHJlYy1udW1iZXI+ODI3NTwvcmVjLW51bWJlcj48Zm9yZWlnbi1rZXlzPjxrZXkgYXBwPSJF
TiIgZGItaWQ9InN2enpwZXJ0cXRldDVwZTB3YWV2eHZmdGV3MmE1OXc5YTIyMCIgdGltZXN0YW1w
PSIxNjkzNDAyODI0Ij44Mjc1PC9rZXk+PC9mb3JlaWduLWtleXM+PHJlZi10eXBlIG5hbWU9Ikpv
dXJuYWwgQXJ0aWNsZSI+MTc8L3JlZi10eXBlPjxjb250cmlidXRvcnM+PGF1dGhvcnM+PGF1dGhv
cj5LaWVseSwgUC4gQS48L2F1dGhvcj48YXV0aG9yPk8mYXBvcztHb3JtYW4sIEQuPC9hdXRob3I+
PGF1dGhvcj5MdW9uZywgSy48L2F1dGhvcj48YXV0aG9yPlJvbiwgRC48L2F1dGhvcj48YXV0aG9y
Pk8mYXBvcztDb25ub3IsIFIuPC9hdXRob3I+PC9hdXRob3JzPjwvY29udHJpYnV0b3JzPjxhdXRo
LWFkZHJlc3M+Q2VsbCBCaW9sb2d5IExhYm9yYXRvcnksIERlcGFydG1lbnQgb2YgQmlvY2hlbWlz
dHJ5LCBCaW9TY2llbmNlcyBJbnN0aXR1dGUsIE5hdGlvbmFsIFVuaXZlcnNpdHkgb2YgSXJlbGFu
ZCwgQ29yaywgSXJlbGFuZC48L2F1dGgtYWRkcmVzcz48dGl0bGVzPjx0aXRsZT5JbnN1bGluLWxp
a2UgZ3Jvd3RoIGZhY3RvciBJIGNvbnRyb2xzIGEgbXV0dWFsbHkgZXhjbHVzaXZlIGFzc29jaWF0
aW9uIG9mIFJBQ0sxIHdpdGggcHJvdGVpbiBwaG9zcGhhdGFzZSAyQSBhbmQgYmV0YTEgaW50ZWdy
aW4gdG8gcHJvbW90ZSBjZWxsIG1pZ3JhdGlvbjwvdGl0bGU+PHNlY29uZGFyeS10aXRsZT5Nb2wg
Q2VsbCBCaW9sPC9zZWNvbmRhcnktdGl0bGU+PC90aXRsZXM+PHBlcmlvZGljYWw+PGZ1bGwtdGl0
bGU+TW9sIENlbGwgQmlvbDwvZnVsbC10aXRsZT48YWJici0xPk1vbGVjdWxhciBhbmQgY2VsbHVs
YXIgYmlvbG9neTwvYWJici0xPjwvcGVyaW9kaWNhbD48cGFnZXM+NDA0MS01MTwvcGFnZXM+PHZv
bHVtZT4yNjwvdm9sdW1lPjxudW1iZXI+MTE8L251bWJlcj48ZWRpdGlvbj4yMDA2LzA1LzE4PC9l
ZGl0aW9uPjxrZXl3b3Jkcz48a2V5d29yZD5BbmltYWxzPC9rZXl3b3JkPjxrZXl3b3JkPkNlbGwg
TW92ZW1lbnQvKmRydWcgZWZmZWN0czwva2V5d29yZD48a2V5d29yZD5HVFAtQmluZGluZyBQcm90
ZWlucy8qbWV0YWJvbGlzbTwva2V5d29yZD48a2V5d29yZD5HZW5lIEV4cHJlc3Npb248L2tleXdv
cmQ+PGtleXdvcmQ+R2VuZSBFeHByZXNzaW9uIFJlZ3VsYXRpb24sIEVuenltb2xvZ2ljL2RydWcg
ZWZmZWN0czwva2V5d29yZD48a2V5d29yZD5IdW1hbnM8L2tleXdvcmQ+PGtleXdvcmQ+SW5zdWxp
bi1MaWtlIEdyb3d0aCBGYWN0b3IgSS8qcGhhcm1hY29sb2d5PC9rZXl3b3JkPjxrZXl3b3JkPklu
dGVncmluIGJldGExLyptZXRhYm9saXNtPC9rZXl3b3JkPjxrZXl3b3JkPk1pY2U8L2tleXdvcmQ+
PGtleXdvcmQ+TWljZSwgS25vY2tvdXQ8L2tleXdvcmQ+PGtleXdvcmQ+TW9kZWxzLCBCaW9sb2dp
Y2FsPC9rZXl3b3JkPjxrZXl3b3JkPk5lb3BsYXNtIFByb3RlaW5zLyptZXRhYm9saXNtPC9rZXl3
b3JkPjxrZXl3b3JkPk9rYWRhaWMgQWNpZC9waGFybWFjb2xvZ3k8L2tleXdvcmQ+PGtleXdvcmQ+
UGhvc3Bob3Byb3RlaW4gUGhvc3BoYXRhc2VzL2dlbmV0aWNzLyptZXRhYm9saXNtPC9rZXl3b3Jk
PjxrZXl3b3JkPlByb3RlaW4gQmluZGluZy9kcnVnIGVmZmVjdHM8L2tleXdvcmQ+PGtleXdvcmQ+
UHJvdGVpbiBQaG9zcGhhdGFzZSAyPC9rZXl3b3JkPjxrZXl3b3JkPlJOQSwgU21hbGwgSW50ZXJm
ZXJpbmcvZ2VuZXRpY3M8L2tleXdvcmQ+PGtleXdvcmQ+UmVjZXB0b3IsIElHRiBUeXBlIDEvZGVm
aWNpZW5jeTwva2V5d29yZD48a2V5d29yZD5SZWNlcHRvcnMgZm9yIEFjdGl2YXRlZCBDIEtpbmFz
ZTwva2V5d29yZD48a2V5d29yZD5SZWNlcHRvcnMsIENlbGwgU3VyZmFjZS8qbWV0YWJvbGlzbTwv
a2V5d29yZD48a2V5d29yZD5UdW1vciBDZWxscywgQ3VsdHVyZWQ8L2tleXdvcmQ+PC9rZXl3b3Jk
cz48ZGF0ZXM+PHllYXI+MjAwNjwveWVhcj48cHViLWRhdGVzPjxkYXRlPkp1bjwvZGF0ZT48L3B1
Yi1kYXRlcz48L2RhdGVzPjxpc2JuPjAyNzAtNzMwNiAoUHJpbnQpJiN4RDsxMDk4LTU1NDkgKEVs
ZWN0cm9uaWMpJiN4RDswMjcwLTczMDYgKExpbmtpbmcpPC9pc2JuPjxhY2Nlc3Npb24tbnVtPjE2
NzA1MTU4PC9hY2Nlc3Npb24tbnVtPjx1cmxzPjxyZWxhdGVkLXVybHM+PHVybD5odHRwczovL3d3
dy5uY2JpLm5sbS5uaWguZ292L3B1Ym1lZC8xNjcwNTE1ODwvdXJsPjwvcmVsYXRlZC11cmxzPjwv
dXJscz48Y3VzdG9tMj5QTUMxNDg5MDk2PC9jdXN0b20yPjxlbGVjdHJvbmljLXJlc291cmNlLW51
bT4yNi8xMS80MDQxIFtwaWldJiN4RDsxODY4LTA1IFtwaWldJiN4RDsxMC4xMTI4L01DQi4wMTg2
OC0wNTwvZWxlY3Ryb25pYy1yZXNvdXJjZS1udW0+PGxhbmd1YWdlPmVuZzwvbGFuZ3VhZ2U+PC9y
ZWNvcmQ+PC9DaXRlPjxDaXRlPjxBdXRob3I+TGluZzwvQXV0aG9yPjxZZWFyPjIwMDM8L1llYXI+
PFJlY051bT44Mjc2PC9SZWNOdW0+PHJlY29yZD48cmVjLW51bWJlcj44Mjc2PC9yZWMtbnVtYmVy
Pjxmb3JlaWduLWtleXM+PGtleSBhcHA9IkVOIiBkYi1pZD0ic3Z6enBlcnRxdGV0NXBlMHdhZXZ4
dmZ0ZXcyYTU5dzlhMjIwIiB0aW1lc3RhbXA9IjE2OTM0MDI5NjUiPjgyNzY8L2tleT48L2ZvcmVp
Z24ta2V5cz48cmVmLXR5cGUgbmFtZT0iSm91cm5hbCBBcnRpY2xlIj4xNzwvcmVmLXR5cGU+PGNv
bnRyaWJ1dG9ycz48YXV0aG9ycz48YXV0aG9yPkxpbmcsIFkuPC9hdXRob3I+PGF1dGhvcj5NYWls
ZSwgTC4gQS48L2F1dGhvcj48YXV0aG9yPkNsZW1tb25zLCBELiBSLjwvYXV0aG9yPjwvYXV0aG9y
cz48L2NvbnRyaWJ1dG9ycz48YXV0aC1hZGRyZXNzPkNCLTcxNzAsIDYxMTEgVGh1cnN0b24tQm93
bGVzLCBEaXZpc2lvbiBvZiBFbmRvY3Jpbm9sb2d5LCBVbml2ZXJzaXR5IG9mIE5vcnRoIENhcm9s
aW5hIGF0IENoYXBlbCBIaWxsLCBDaGFwZWwgSGlsbCwgTm9ydGggQ2Fyb2xpbmEgMjc1OTktNzE3
MC4gZW5kb0BtZWQudW5jLmVkdS48L2F1dGgtYWRkcmVzcz48dGl0bGVzPjx0aXRsZT5UeXJvc2lu
ZSBwaG9zcGhvcnlsYXRpb24gb2YgdGhlIGJldGEzLXN1YnVuaXQgb2YgdGhlIGFscGhhVmJldGEz
IGludGVncmluIGlzIHJlcXVpcmVkIGZvciBlbWJyYW5lIGFzc29jaWF0aW9uIG9mIHRoZSB0eXJv
c2luZSBwaG9zcGhhdGFzZSBTSFAtMiBhbmQgaXRzIGZ1cnRoZXIgcmVjcnVpdG1lbnQgdG8gdGhl
IGluc3VsaW4tbGlrZSBncm93dGggZmFjdG9yIEkgcmVjZXB0b3I8L3RpdGxlPjxzZWNvbmRhcnkt
dGl0bGU+TW9sIEVuZG9jcmlub2w8L3NlY29uZGFyeS10aXRsZT48L3RpdGxlcz48cGVyaW9kaWNh
bD48ZnVsbC10aXRsZT5Nb2wgRW5kb2NyaW5vbDwvZnVsbC10aXRsZT48L3BlcmlvZGljYWw+PHBh
Z2VzPjE4MjQtMzM8L3BhZ2VzPjx2b2x1bWU+MTc8L3ZvbHVtZT48bnVtYmVyPjk8L251bWJlcj48
ZWRpdGlvbj4yMDAzLzA2LzA3PC9lZGl0aW9uPjxrZXl3b3Jkcz48a2V5d29yZD5DZWxsIE1lbWJy
YW5lLyptZXRhYm9saXNtPC9rZXl3b3JkPjxrZXl3b3JkPkROQS9iaW9zeW50aGVzaXM8L2tleXdv
cmQ+PGtleXdvcmQ+SHVtYW5zPC9rZXl3b3JkPjxrZXl3b3JkPkludGVncmluIGFscGhhVmJldGEz
L2dlbmV0aWNzLyptZXRhYm9saXNtPC9rZXl3b3JkPjxrZXl3b3JkPkludHJhY2VsbHVsYXIgU2ln
bmFsaW5nIFBlcHRpZGVzIGFuZCBQcm90ZWluczwva2V5d29yZD48a2V5d29yZD5MaWdhbmRzPC9r
ZXl3b3JkPjxrZXl3b3JkPk11dGF0aW9uPC9rZXl3b3JkPjxrZXl3b3JkPlBob3NwaG9yeWxhdGlv
bjwva2V5d29yZD48a2V5d29yZD5QaG9zcGhvdHJhbnNmZXJhc2VzPC9rZXl3b3JkPjxrZXl3b3Jk
PlByb3RlaW4gVHlyb3NpbmUgUGhvc3BoYXRhc2UsIE5vbi1SZWNlcHRvciBUeXBlIDE8L2tleXdv
cmQ+PGtleXdvcmQ+UHJvdGVpbiBUeXJvc2luZSBQaG9zcGhhdGFzZSwgTm9uLVJlY2VwdG9yIFR5
cGUgMTE8L2tleXdvcmQ+PGtleXdvcmQ+UHJvdGVpbiBUeXJvc2luZSBQaG9zcGhhdGFzZXMvKm1l
dGFib2xpc208L2tleXdvcmQ+PGtleXdvcmQ+UmVjZXB0b3IsIElHRiBUeXBlIDEvKm1ldGFib2xp
c208L2tleXdvcmQ+PC9rZXl3b3Jkcz48ZGF0ZXM+PHllYXI+MjAwMzwveWVhcj48cHViLWRhdGVz
PjxkYXRlPlNlcDwvZGF0ZT48L3B1Yi1kYXRlcz48L2RhdGVzPjxpc2JuPjA4ODgtODgwOSAoUHJp
bnQpJiN4RDswODg4LTg4MDkgKExpbmtpbmcpPC9pc2JuPjxhY2Nlc3Npb24tbnVtPjEyNzkxNzcy
PC9hY2Nlc3Npb24tbnVtPjx1cmxzPjxyZWxhdGVkLXVybHM+PHVybD5odHRwczovL3d3dy5uY2Jp
Lm5sbS5uaWguZ292L3B1Ym1lZC8xMjc5MTc3MjwvdXJsPjwvcmVsYXRlZC11cmxzPjwvdXJscz48
ZWxlY3Ryb25pYy1yZXNvdXJjZS1udW0+bWUuMjAwMy0wMTQzIFtwaWldJiN4RDsxMC4xMjEwL21l
LjIwMDMtMDE0MzwvZWxlY3Ryb25pYy1yZXNvdXJjZS1udW0+PGxhbmd1YWdlPmVuZzwvbGFuZ3Vh
Z2U+PC9yZWNvcmQ+PC9DaXRlPjxDaXRlPjxBdXRob3I+TWFpbGU8L0F1dGhvcj48WWVhcj4yMDAz
PC9ZZWFyPjxSZWNOdW0+ODI3NzwvUmVjTnVtPjxyZWNvcmQ+PHJlYy1udW1iZXI+ODI3NzwvcmVj
LW51bWJlcj48Zm9yZWlnbi1rZXlzPjxrZXkgYXBwPSJFTiIgZGItaWQ9InN2enpwZXJ0cXRldDVw
ZTB3YWV2eHZmdGV3MmE1OXc5YTIyMCIgdGltZXN0YW1wPSIxNjkzNDAzMDU2Ij44Mjc3PC9rZXk+
PC9mb3JlaWduLWtleXM+PHJlZi10eXBlIG5hbWU9IkpvdXJuYWwgQXJ0aWNsZSI+MTc8L3JlZi10
eXBlPjxjb250cmlidXRvcnM+PGF1dGhvcnM+PGF1dGhvcj5NYWlsZSwgTC4gQS48L2F1dGhvcj48
YXV0aG9yPkJhZGxleS1DbGFya2UsIEouPC9hdXRob3I+PGF1dGhvcj5DbGVtbW9ucywgRC4gUi48
L2F1dGhvcj48L2F1dGhvcnM+PC9jb250cmlidXRvcnM+PGF1dGgtYWRkcmVzcz5EaXZpc2lvbiBv
ZiBFbmRvY3Jpbm9sb2d5LCBVbml2ZXJzaXR5IG9mIE5vcnRoIENhcm9saW5hLCBDaGFwZWwgSGls
bCwgTm9ydGggQ2Fyb2xpbmEgMjc1OTktNzE3MCwgVVNBLjwvYXV0aC1hZGRyZXNzPjx0aXRsZXM+
PHRpdGxlPlRoZSBhc3NvY2lhdGlvbiBiZXR3ZWVuIGludGVncmluLWFzc29jaWF0ZWQgcHJvdGVp
biBhbmQgU0hQUy0xIHJlZ3VsYXRlcyBpbnN1bGluLWxpa2UgZ3Jvd3RoIGZhY3Rvci1JIHJlY2Vw
dG9yIHNpZ25hbGluZyBpbiB2YXNjdWxhciBzbW9vdGggbXVzY2xlIGNlbGxzPC90aXRsZT48c2Vj
b25kYXJ5LXRpdGxlPk1vbCBCaW9sIENlbGw8L3NlY29uZGFyeS10aXRsZT48L3RpdGxlcz48cGVy
aW9kaWNhbD48ZnVsbC10aXRsZT5Nb2wgQmlvbCBDZWxsPC9mdWxsLXRpdGxlPjxhYmJyLTE+TW9s
ZWN1bGFyIGJpb2xvZ3kgb2YgdGhlIGNlbGw8L2FiYnItMT48L3BlcmlvZGljYWw+PHBhZ2VzPjM1
MTktMjg8L3BhZ2VzPjx2b2x1bWU+MTQ8L3ZvbHVtZT48bnVtYmVyPjk8L251bWJlcj48ZWRpdGlv
bj4yMDAzLzA5LzE2PC9lZGl0aW9uPjxrZXl3b3Jkcz48a2V5d29yZD5BbmltYWxzPC9rZXl3b3Jk
PjxrZXl3b3JkPkFudGlnZW5zLCBDRC8qbWV0YWJvbGlzbS9waHlzaW9sb2d5PC9rZXl3b3JkPjxr
ZXl3b3JkPipBbnRpZ2VucywgRGlmZmVyZW50aWF0aW9uPC9rZXl3b3JkPjxrZXl3b3JkPkNENDcg
QW50aWdlbjwva2V5d29yZD48a2V5d29yZD5DYXJyaWVyIFByb3RlaW5zLyptZXRhYm9saXNtL3Bo
eXNpb2xvZ3k8L2tleXdvcmQ+PGtleXdvcmQ+Q2VsbCBNb3ZlbWVudDwva2V5d29yZD48a2V5d29y
ZD5DZWxscywgQ3VsdHVyZWQ8L2tleXdvcmQ+PGtleXdvcmQ+Q2xvbmluZywgTW9sZWN1bGFyPC9r
ZXl3b3JkPjxrZXl3b3JkPkludHJhY2VsbHVsYXIgU2lnbmFsaW5nIFBlcHRpZGVzIGFuZCBQcm90
ZWluczwva2V5d29yZD48a2V5d29yZD5NZW1icmFuZSBHbHljb3Byb3RlaW5zLyptZXRhYm9saXNt
PC9rZXl3b3JkPjxrZXl3b3JkPk1pdG9nZW4tQWN0aXZhdGVkIFByb3RlaW4gS2luYXNlcy8qbWV0
YWJvbGlzbTwva2V5d29yZD48a2V5d29yZD5NdXNjbGUsIFNtb290aCwgVmFzY3VsYXIvKm1ldGFi
b2xpc208L2tleXdvcmQ+PGtleXdvcmQ+TmV1cmFsIENlbGwgQWRoZXNpb24gTW9sZWN1bGUgTDEv
Km1ldGFib2xpc208L2tleXdvcmQ+PGtleXdvcmQ+UGhvc3Bob3J5bGF0aW9uPC9rZXl3b3JkPjxr
ZXl3b3JkPlByb3RlaW4gQmluZGluZzwva2V5d29yZD48a2V5d29yZD5Qcm90ZWluIFN0cnVjdHVy
ZSwgVGVydGlhcnkvcGh5c2lvbG9neTwva2V5d29yZD48a2V5d29yZD5Qcm90ZWluIFR5cm9zaW5l
IFBob3NwaGF0YXNlLCBOb24tUmVjZXB0b3IgVHlwZSAxPC9rZXl3b3JkPjxrZXl3b3JkPlByb3Rl
aW4gVHlyb3NpbmUgUGhvc3BoYXRhc2UsIE5vbi1SZWNlcHRvciBUeXBlIDExPC9rZXl3b3JkPjxr
ZXl3b3JkPlByb3RlaW4gVHlyb3NpbmUgUGhvc3BoYXRhc2VzLyptZXRhYm9saXNtPC9rZXl3b3Jk
PjxrZXl3b3JkPlJlY2VwdG9yLCBJR0YgVHlwZSAxLyptZXRhYm9saXNtPC9rZXl3b3JkPjxrZXl3
b3JkPlJlY2VwdG9ycywgSW1tdW5vbG9naWMvKm1ldGFib2xpc208L2tleXdvcmQ+PGtleXdvcmQ+
U2lnbmFsIFRyYW5zZHVjdGlvbjwva2V5d29yZD48a2V5d29yZD5Td2luZTwva2V5d29yZD48L2tl
eXdvcmRzPjxkYXRlcz48eWVhcj4yMDAzPC95ZWFyPjxwdWItZGF0ZXM+PGRhdGU+U2VwPC9kYXRl
PjwvcHViLWRhdGVzPjwvZGF0ZXM+PGlzYm4+MTA1OS0xNTI0IChQcmludCkmI3hEOzEwNTktMTUy
NCAoTGlua2luZyk8L2lzYm4+PGFjY2Vzc2lvbi1udW0+MTI5NzI1NDM8L2FjY2Vzc2lvbi1udW0+
PHVybHM+PHJlbGF0ZWQtdXJscz48dXJsPmh0dHBzOi8vd3d3Lm5jYmkubmxtLm5paC5nb3YvcHVi
bWVkLzEyOTcyNTQzPC91cmw+PC9yZWxhdGVkLXVybHM+PC91cmxzPjxjdXN0b20yPlBNQzE5NjU0
NjwvY3VzdG9tMj48ZWxlY3Ryb25pYy1yZXNvdXJjZS1udW0+RTAzLTA0LTAyMzkgW3BpaV0mI3hE
OzAxNDM1MTkgW3BpaV0mI3hEOzEwLjEwOTEvbWJjLmUwMy0wNC0wMjM5PC9lbGVjdHJvbmljLXJl
c291cmNlLW51bT48bGFuZ3VhZ2U+ZW5nPC9sYW5ndWFnZT48L3JlY29yZD48L0NpdGU+PC9FbmRO
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LaWVseTwvQXV0aG9yPjxZZWFyPjIwMDY8L1llYXI+PFJl
Y051bT44Mjc1PC9SZWNOdW0+PERpc3BsYXlUZXh0Pig3NC03Nik8L0Rpc3BsYXlUZXh0PjxyZWNv
cmQ+PHJlYy1udW1iZXI+ODI3NTwvcmVjLW51bWJlcj48Zm9yZWlnbi1rZXlzPjxrZXkgYXBwPSJF
TiIgZGItaWQ9InN2enpwZXJ0cXRldDVwZTB3YWV2eHZmdGV3MmE1OXc5YTIyMCIgdGltZXN0YW1w
PSIxNjkzNDAyODI0Ij44Mjc1PC9rZXk+PC9mb3JlaWduLWtleXM+PHJlZi10eXBlIG5hbWU9Ikpv
dXJuYWwgQXJ0aWNsZSI+MTc8L3JlZi10eXBlPjxjb250cmlidXRvcnM+PGF1dGhvcnM+PGF1dGhv
cj5LaWVseSwgUC4gQS48L2F1dGhvcj48YXV0aG9yPk8mYXBvcztHb3JtYW4sIEQuPC9hdXRob3I+
PGF1dGhvcj5MdW9uZywgSy48L2F1dGhvcj48YXV0aG9yPlJvbiwgRC48L2F1dGhvcj48YXV0aG9y
Pk8mYXBvcztDb25ub3IsIFIuPC9hdXRob3I+PC9hdXRob3JzPjwvY29udHJpYnV0b3JzPjxhdXRo
LWFkZHJlc3M+Q2VsbCBCaW9sb2d5IExhYm9yYXRvcnksIERlcGFydG1lbnQgb2YgQmlvY2hlbWlz
dHJ5LCBCaW9TY2llbmNlcyBJbnN0aXR1dGUsIE5hdGlvbmFsIFVuaXZlcnNpdHkgb2YgSXJlbGFu
ZCwgQ29yaywgSXJlbGFuZC48L2F1dGgtYWRkcmVzcz48dGl0bGVzPjx0aXRsZT5JbnN1bGluLWxp
a2UgZ3Jvd3RoIGZhY3RvciBJIGNvbnRyb2xzIGEgbXV0dWFsbHkgZXhjbHVzaXZlIGFzc29jaWF0
aW9uIG9mIFJBQ0sxIHdpdGggcHJvdGVpbiBwaG9zcGhhdGFzZSAyQSBhbmQgYmV0YTEgaW50ZWdy
aW4gdG8gcHJvbW90ZSBjZWxsIG1pZ3JhdGlvbjwvdGl0bGU+PHNlY29uZGFyeS10aXRsZT5Nb2wg
Q2VsbCBCaW9sPC9zZWNvbmRhcnktdGl0bGU+PC90aXRsZXM+PHBlcmlvZGljYWw+PGZ1bGwtdGl0
bGU+TW9sIENlbGwgQmlvbDwvZnVsbC10aXRsZT48YWJici0xPk1vbGVjdWxhciBhbmQgY2VsbHVs
YXIgYmlvbG9neTwvYWJici0xPjwvcGVyaW9kaWNhbD48cGFnZXM+NDA0MS01MTwvcGFnZXM+PHZv
bHVtZT4yNjwvdm9sdW1lPjxudW1iZXI+MTE8L251bWJlcj48ZWRpdGlvbj4yMDA2LzA1LzE4PC9l
ZGl0aW9uPjxrZXl3b3Jkcz48a2V5d29yZD5BbmltYWxzPC9rZXl3b3JkPjxrZXl3b3JkPkNlbGwg
TW92ZW1lbnQvKmRydWcgZWZmZWN0czwva2V5d29yZD48a2V5d29yZD5HVFAtQmluZGluZyBQcm90
ZWlucy8qbWV0YWJvbGlzbTwva2V5d29yZD48a2V5d29yZD5HZW5lIEV4cHJlc3Npb248L2tleXdv
cmQ+PGtleXdvcmQ+R2VuZSBFeHByZXNzaW9uIFJlZ3VsYXRpb24sIEVuenltb2xvZ2ljL2RydWcg
ZWZmZWN0czwva2V5d29yZD48a2V5d29yZD5IdW1hbnM8L2tleXdvcmQ+PGtleXdvcmQ+SW5zdWxp
bi1MaWtlIEdyb3d0aCBGYWN0b3IgSS8qcGhhcm1hY29sb2d5PC9rZXl3b3JkPjxrZXl3b3JkPklu
dGVncmluIGJldGExLyptZXRhYm9saXNtPC9rZXl3b3JkPjxrZXl3b3JkPk1pY2U8L2tleXdvcmQ+
PGtleXdvcmQ+TWljZSwgS25vY2tvdXQ8L2tleXdvcmQ+PGtleXdvcmQ+TW9kZWxzLCBCaW9sb2dp
Y2FsPC9rZXl3b3JkPjxrZXl3b3JkPk5lb3BsYXNtIFByb3RlaW5zLyptZXRhYm9saXNtPC9rZXl3
b3JkPjxrZXl3b3JkPk9rYWRhaWMgQWNpZC9waGFybWFjb2xvZ3k8L2tleXdvcmQ+PGtleXdvcmQ+
UGhvc3Bob3Byb3RlaW4gUGhvc3BoYXRhc2VzL2dlbmV0aWNzLyptZXRhYm9saXNtPC9rZXl3b3Jk
PjxrZXl3b3JkPlByb3RlaW4gQmluZGluZy9kcnVnIGVmZmVjdHM8L2tleXdvcmQ+PGtleXdvcmQ+
UHJvdGVpbiBQaG9zcGhhdGFzZSAyPC9rZXl3b3JkPjxrZXl3b3JkPlJOQSwgU21hbGwgSW50ZXJm
ZXJpbmcvZ2VuZXRpY3M8L2tleXdvcmQ+PGtleXdvcmQ+UmVjZXB0b3IsIElHRiBUeXBlIDEvZGVm
aWNpZW5jeTwva2V5d29yZD48a2V5d29yZD5SZWNlcHRvcnMgZm9yIEFjdGl2YXRlZCBDIEtpbmFz
ZTwva2V5d29yZD48a2V5d29yZD5SZWNlcHRvcnMsIENlbGwgU3VyZmFjZS8qbWV0YWJvbGlzbTwv
a2V5d29yZD48a2V5d29yZD5UdW1vciBDZWxscywgQ3VsdHVyZWQ8L2tleXdvcmQ+PC9rZXl3b3Jk
cz48ZGF0ZXM+PHllYXI+MjAwNjwveWVhcj48cHViLWRhdGVzPjxkYXRlPkp1bjwvZGF0ZT48L3B1
Yi1kYXRlcz48L2RhdGVzPjxpc2JuPjAyNzAtNzMwNiAoUHJpbnQpJiN4RDsxMDk4LTU1NDkgKEVs
ZWN0cm9uaWMpJiN4RDswMjcwLTczMDYgKExpbmtpbmcpPC9pc2JuPjxhY2Nlc3Npb24tbnVtPjE2
NzA1MTU4PC9hY2Nlc3Npb24tbnVtPjx1cmxzPjxyZWxhdGVkLXVybHM+PHVybD5odHRwczovL3d3
dy5uY2JpLm5sbS5uaWguZ292L3B1Ym1lZC8xNjcwNTE1ODwvdXJsPjwvcmVsYXRlZC11cmxzPjwv
dXJscz48Y3VzdG9tMj5QTUMxNDg5MDk2PC9jdXN0b20yPjxlbGVjdHJvbmljLXJlc291cmNlLW51
bT4yNi8xMS80MDQxIFtwaWldJiN4RDsxODY4LTA1IFtwaWldJiN4RDsxMC4xMTI4L01DQi4wMTg2
OC0wNTwvZWxlY3Ryb25pYy1yZXNvdXJjZS1udW0+PGxhbmd1YWdlPmVuZzwvbGFuZ3VhZ2U+PC9y
ZWNvcmQ+PC9DaXRlPjxDaXRlPjxBdXRob3I+TGluZzwvQXV0aG9yPjxZZWFyPjIwMDM8L1llYXI+
PFJlY051bT44Mjc2PC9SZWNOdW0+PHJlY29yZD48cmVjLW51bWJlcj44Mjc2PC9yZWMtbnVtYmVy
Pjxmb3JlaWduLWtleXM+PGtleSBhcHA9IkVOIiBkYi1pZD0ic3Z6enBlcnRxdGV0NXBlMHdhZXZ4
dmZ0ZXcyYTU5dzlhMjIwIiB0aW1lc3RhbXA9IjE2OTM0MDI5NjUiPjgyNzY8L2tleT48L2ZvcmVp
Z24ta2V5cz48cmVmLXR5cGUgbmFtZT0iSm91cm5hbCBBcnRpY2xlIj4xNzwvcmVmLXR5cGU+PGNv
bnRyaWJ1dG9ycz48YXV0aG9ycz48YXV0aG9yPkxpbmcsIFkuPC9hdXRob3I+PGF1dGhvcj5NYWls
ZSwgTC4gQS48L2F1dGhvcj48YXV0aG9yPkNsZW1tb25zLCBELiBSLjwvYXV0aG9yPjwvYXV0aG9y
cz48L2NvbnRyaWJ1dG9ycz48YXV0aC1hZGRyZXNzPkNCLTcxNzAsIDYxMTEgVGh1cnN0b24tQm93
bGVzLCBEaXZpc2lvbiBvZiBFbmRvY3Jpbm9sb2d5LCBVbml2ZXJzaXR5IG9mIE5vcnRoIENhcm9s
aW5hIGF0IENoYXBlbCBIaWxsLCBDaGFwZWwgSGlsbCwgTm9ydGggQ2Fyb2xpbmEgMjc1OTktNzE3
MC4gZW5kb0BtZWQudW5jLmVkdS48L2F1dGgtYWRkcmVzcz48dGl0bGVzPjx0aXRsZT5UeXJvc2lu
ZSBwaG9zcGhvcnlsYXRpb24gb2YgdGhlIGJldGEzLXN1YnVuaXQgb2YgdGhlIGFscGhhVmJldGEz
IGludGVncmluIGlzIHJlcXVpcmVkIGZvciBlbWJyYW5lIGFzc29jaWF0aW9uIG9mIHRoZSB0eXJv
c2luZSBwaG9zcGhhdGFzZSBTSFAtMiBhbmQgaXRzIGZ1cnRoZXIgcmVjcnVpdG1lbnQgdG8gdGhl
IGluc3VsaW4tbGlrZSBncm93dGggZmFjdG9yIEkgcmVjZXB0b3I8L3RpdGxlPjxzZWNvbmRhcnkt
dGl0bGU+TW9sIEVuZG9jcmlub2w8L3NlY29uZGFyeS10aXRsZT48L3RpdGxlcz48cGVyaW9kaWNh
bD48ZnVsbC10aXRsZT5Nb2wgRW5kb2NyaW5vbDwvZnVsbC10aXRsZT48L3BlcmlvZGljYWw+PHBh
Z2VzPjE4MjQtMzM8L3BhZ2VzPjx2b2x1bWU+MTc8L3ZvbHVtZT48bnVtYmVyPjk8L251bWJlcj48
ZWRpdGlvbj4yMDAzLzA2LzA3PC9lZGl0aW9uPjxrZXl3b3Jkcz48a2V5d29yZD5DZWxsIE1lbWJy
YW5lLyptZXRhYm9saXNtPC9rZXl3b3JkPjxrZXl3b3JkPkROQS9iaW9zeW50aGVzaXM8L2tleXdv
cmQ+PGtleXdvcmQ+SHVtYW5zPC9rZXl3b3JkPjxrZXl3b3JkPkludGVncmluIGFscGhhVmJldGEz
L2dlbmV0aWNzLyptZXRhYm9saXNtPC9rZXl3b3JkPjxrZXl3b3JkPkludHJhY2VsbHVsYXIgU2ln
bmFsaW5nIFBlcHRpZGVzIGFuZCBQcm90ZWluczwva2V5d29yZD48a2V5d29yZD5MaWdhbmRzPC9r
ZXl3b3JkPjxrZXl3b3JkPk11dGF0aW9uPC9rZXl3b3JkPjxrZXl3b3JkPlBob3NwaG9yeWxhdGlv
bjwva2V5d29yZD48a2V5d29yZD5QaG9zcGhvdHJhbnNmZXJhc2VzPC9rZXl3b3JkPjxrZXl3b3Jk
PlByb3RlaW4gVHlyb3NpbmUgUGhvc3BoYXRhc2UsIE5vbi1SZWNlcHRvciBUeXBlIDE8L2tleXdv
cmQ+PGtleXdvcmQ+UHJvdGVpbiBUeXJvc2luZSBQaG9zcGhhdGFzZSwgTm9uLVJlY2VwdG9yIFR5
cGUgMTE8L2tleXdvcmQ+PGtleXdvcmQ+UHJvdGVpbiBUeXJvc2luZSBQaG9zcGhhdGFzZXMvKm1l
dGFib2xpc208L2tleXdvcmQ+PGtleXdvcmQ+UmVjZXB0b3IsIElHRiBUeXBlIDEvKm1ldGFib2xp
c208L2tleXdvcmQ+PC9rZXl3b3Jkcz48ZGF0ZXM+PHllYXI+MjAwMzwveWVhcj48cHViLWRhdGVz
PjxkYXRlPlNlcDwvZGF0ZT48L3B1Yi1kYXRlcz48L2RhdGVzPjxpc2JuPjA4ODgtODgwOSAoUHJp
bnQpJiN4RDswODg4LTg4MDkgKExpbmtpbmcpPC9pc2JuPjxhY2Nlc3Npb24tbnVtPjEyNzkxNzcy
PC9hY2Nlc3Npb24tbnVtPjx1cmxzPjxyZWxhdGVkLXVybHM+PHVybD5odHRwczovL3d3dy5uY2Jp
Lm5sbS5uaWguZ292L3B1Ym1lZC8xMjc5MTc3MjwvdXJsPjwvcmVsYXRlZC11cmxzPjwvdXJscz48
ZWxlY3Ryb25pYy1yZXNvdXJjZS1udW0+bWUuMjAwMy0wMTQzIFtwaWldJiN4RDsxMC4xMjEwL21l
LjIwMDMtMDE0MzwvZWxlY3Ryb25pYy1yZXNvdXJjZS1udW0+PGxhbmd1YWdlPmVuZzwvbGFuZ3Vh
Z2U+PC9yZWNvcmQ+PC9DaXRlPjxDaXRlPjxBdXRob3I+TWFpbGU8L0F1dGhvcj48WWVhcj4yMDAz
PC9ZZWFyPjxSZWNOdW0+ODI3NzwvUmVjTnVtPjxyZWNvcmQ+PHJlYy1udW1iZXI+ODI3NzwvcmVj
LW51bWJlcj48Zm9yZWlnbi1rZXlzPjxrZXkgYXBwPSJFTiIgZGItaWQ9InN2enpwZXJ0cXRldDVw
ZTB3YWV2eHZmdGV3MmE1OXc5YTIyMCIgdGltZXN0YW1wPSIxNjkzNDAzMDU2Ij44Mjc3PC9rZXk+
PC9mb3JlaWduLWtleXM+PHJlZi10eXBlIG5hbWU9IkpvdXJuYWwgQXJ0aWNsZSI+MTc8L3JlZi10
eXBlPjxjb250cmlidXRvcnM+PGF1dGhvcnM+PGF1dGhvcj5NYWlsZSwgTC4gQS48L2F1dGhvcj48
YXV0aG9yPkJhZGxleS1DbGFya2UsIEouPC9hdXRob3I+PGF1dGhvcj5DbGVtbW9ucywgRC4gUi48
L2F1dGhvcj48L2F1dGhvcnM+PC9jb250cmlidXRvcnM+PGF1dGgtYWRkcmVzcz5EaXZpc2lvbiBv
ZiBFbmRvY3Jpbm9sb2d5LCBVbml2ZXJzaXR5IG9mIE5vcnRoIENhcm9saW5hLCBDaGFwZWwgSGls
bCwgTm9ydGggQ2Fyb2xpbmEgMjc1OTktNzE3MCwgVVNBLjwvYXV0aC1hZGRyZXNzPjx0aXRsZXM+
PHRpdGxlPlRoZSBhc3NvY2lhdGlvbiBiZXR3ZWVuIGludGVncmluLWFzc29jaWF0ZWQgcHJvdGVp
biBhbmQgU0hQUy0xIHJlZ3VsYXRlcyBpbnN1bGluLWxpa2UgZ3Jvd3RoIGZhY3Rvci1JIHJlY2Vw
dG9yIHNpZ25hbGluZyBpbiB2YXNjdWxhciBzbW9vdGggbXVzY2xlIGNlbGxzPC90aXRsZT48c2Vj
b25kYXJ5LXRpdGxlPk1vbCBCaW9sIENlbGw8L3NlY29uZGFyeS10aXRsZT48L3RpdGxlcz48cGVy
aW9kaWNhbD48ZnVsbC10aXRsZT5Nb2wgQmlvbCBDZWxsPC9mdWxsLXRpdGxlPjxhYmJyLTE+TW9s
ZWN1bGFyIGJpb2xvZ3kgb2YgdGhlIGNlbGw8L2FiYnItMT48L3BlcmlvZGljYWw+PHBhZ2VzPjM1
MTktMjg8L3BhZ2VzPjx2b2x1bWU+MTQ8L3ZvbHVtZT48bnVtYmVyPjk8L251bWJlcj48ZWRpdGlv
bj4yMDAzLzA5LzE2PC9lZGl0aW9uPjxrZXl3b3Jkcz48a2V5d29yZD5BbmltYWxzPC9rZXl3b3Jk
PjxrZXl3b3JkPkFudGlnZW5zLCBDRC8qbWV0YWJvbGlzbS9waHlzaW9sb2d5PC9rZXl3b3JkPjxr
ZXl3b3JkPipBbnRpZ2VucywgRGlmZmVyZW50aWF0aW9uPC9rZXl3b3JkPjxrZXl3b3JkPkNENDcg
QW50aWdlbjwva2V5d29yZD48a2V5d29yZD5DYXJyaWVyIFByb3RlaW5zLyptZXRhYm9saXNtL3Bo
eXNpb2xvZ3k8L2tleXdvcmQ+PGtleXdvcmQ+Q2VsbCBNb3ZlbWVudDwva2V5d29yZD48a2V5d29y
ZD5DZWxscywgQ3VsdHVyZWQ8L2tleXdvcmQ+PGtleXdvcmQ+Q2xvbmluZywgTW9sZWN1bGFyPC9r
ZXl3b3JkPjxrZXl3b3JkPkludHJhY2VsbHVsYXIgU2lnbmFsaW5nIFBlcHRpZGVzIGFuZCBQcm90
ZWluczwva2V5d29yZD48a2V5d29yZD5NZW1icmFuZSBHbHljb3Byb3RlaW5zLyptZXRhYm9saXNt
PC9rZXl3b3JkPjxrZXl3b3JkPk1pdG9nZW4tQWN0aXZhdGVkIFByb3RlaW4gS2luYXNlcy8qbWV0
YWJvbGlzbTwva2V5d29yZD48a2V5d29yZD5NdXNjbGUsIFNtb290aCwgVmFzY3VsYXIvKm1ldGFi
b2xpc208L2tleXdvcmQ+PGtleXdvcmQ+TmV1cmFsIENlbGwgQWRoZXNpb24gTW9sZWN1bGUgTDEv
Km1ldGFib2xpc208L2tleXdvcmQ+PGtleXdvcmQ+UGhvc3Bob3J5bGF0aW9uPC9rZXl3b3JkPjxr
ZXl3b3JkPlByb3RlaW4gQmluZGluZzwva2V5d29yZD48a2V5d29yZD5Qcm90ZWluIFN0cnVjdHVy
ZSwgVGVydGlhcnkvcGh5c2lvbG9neTwva2V5d29yZD48a2V5d29yZD5Qcm90ZWluIFR5cm9zaW5l
IFBob3NwaGF0YXNlLCBOb24tUmVjZXB0b3IgVHlwZSAxPC9rZXl3b3JkPjxrZXl3b3JkPlByb3Rl
aW4gVHlyb3NpbmUgUGhvc3BoYXRhc2UsIE5vbi1SZWNlcHRvciBUeXBlIDExPC9rZXl3b3JkPjxr
ZXl3b3JkPlByb3RlaW4gVHlyb3NpbmUgUGhvc3BoYXRhc2VzLyptZXRhYm9saXNtPC9rZXl3b3Jk
PjxrZXl3b3JkPlJlY2VwdG9yLCBJR0YgVHlwZSAxLyptZXRhYm9saXNtPC9rZXl3b3JkPjxrZXl3
b3JkPlJlY2VwdG9ycywgSW1tdW5vbG9naWMvKm1ldGFib2xpc208L2tleXdvcmQ+PGtleXdvcmQ+
U2lnbmFsIFRyYW5zZHVjdGlvbjwva2V5d29yZD48a2V5d29yZD5Td2luZTwva2V5d29yZD48L2tl
eXdvcmRzPjxkYXRlcz48eWVhcj4yMDAzPC95ZWFyPjxwdWItZGF0ZXM+PGRhdGU+U2VwPC9kYXRl
PjwvcHViLWRhdGVzPjwvZGF0ZXM+PGlzYm4+MTA1OS0xNTI0IChQcmludCkmI3hEOzEwNTktMTUy
NCAoTGlua2luZyk8L2lzYm4+PGFjY2Vzc2lvbi1udW0+MTI5NzI1NDM8L2FjY2Vzc2lvbi1udW0+
PHVybHM+PHJlbGF0ZWQtdXJscz48dXJsPmh0dHBzOi8vd3d3Lm5jYmkubmxtLm5paC5nb3YvcHVi
bWVkLzEyOTcyNTQzPC91cmw+PC9yZWxhdGVkLXVybHM+PC91cmxzPjxjdXN0b20yPlBNQzE5NjU0
NjwvY3VzdG9tMj48ZWxlY3Ryb25pYy1yZXNvdXJjZS1udW0+RTAzLTA0LTAyMzkgW3BpaV0mI3hE
OzAxNDM1MTkgW3BpaV0mI3hEOzEwLjEwOTEvbWJjLmUwMy0wNC0wMjM5PC9lbGVjdHJvbmljLXJl
c291cmNlLW51bT48bGFuZ3VhZ2U+ZW5nPC9sYW5ndWFnZT48L3JlY29yZD48L0NpdGU+PC9FbmRO
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B3FC1" w:rsidRPr="007F4B50">
        <w:rPr>
          <w:rFonts w:ascii="Arial" w:hAnsi="Arial" w:cs="Arial"/>
        </w:rPr>
      </w:r>
      <w:r w:rsidR="007B3FC1" w:rsidRPr="007F4B50">
        <w:rPr>
          <w:rFonts w:ascii="Arial" w:hAnsi="Arial" w:cs="Arial"/>
        </w:rPr>
        <w:fldChar w:fldCharType="separate"/>
      </w:r>
      <w:r w:rsidR="00F420E6">
        <w:rPr>
          <w:rFonts w:ascii="Arial" w:hAnsi="Arial" w:cs="Arial"/>
          <w:noProof/>
        </w:rPr>
        <w:t>(74-76)</w:t>
      </w:r>
      <w:r w:rsidR="007B3FC1" w:rsidRPr="007F4B50">
        <w:rPr>
          <w:rFonts w:ascii="Arial" w:hAnsi="Arial" w:cs="Arial"/>
        </w:rPr>
        <w:fldChar w:fldCharType="end"/>
      </w:r>
      <w:r w:rsidR="007B3FC1" w:rsidRPr="007F4B50">
        <w:rPr>
          <w:rFonts w:ascii="Arial" w:hAnsi="Arial" w:cs="Arial"/>
        </w:rPr>
        <w:t xml:space="preserve">, GPCR signaling components </w:t>
      </w:r>
      <w:r w:rsidR="007B3FC1" w:rsidRPr="007F4B50">
        <w:rPr>
          <w:rFonts w:ascii="Arial" w:hAnsi="Arial" w:cs="Arial"/>
        </w:rPr>
        <w:fldChar w:fldCharType="begin">
          <w:fldData xml:space="preserve">PEVuZE5vdGU+PENpdGU+PEF1dGhvcj5IYWxsYWs8L0F1dGhvcj48WWVhcj4yMDAwPC9ZZWFyPjxS
ZWNOdW0+ODI5NzwvUmVjTnVtPjxEaXNwbGF5VGV4dD4oNzcpPC9EaXNwbGF5VGV4dD48cmVjb3Jk
PjxyZWMtbnVtYmVyPjgyOTc8L3JlYy1udW1iZXI+PGZvcmVpZ24ta2V5cz48a2V5IGFwcD0iRU4i
IGRiLWlkPSJzdnp6cGVydHF0ZXQ1cGUwd2Fldnh2ZnRldzJhNTl3OWEyMjAiIHRpbWVzdGFtcD0i
MTY5MzQzMDQ1NCI+ODI5Nzwva2V5PjwvZm9yZWlnbi1rZXlzPjxyZWYtdHlwZSBuYW1lPSJKb3Vy
bmFsIEFydGljbGUiPjE3PC9yZWYtdHlwZT48Y29udHJpYnV0b3JzPjxhdXRob3JzPjxhdXRob3I+
SGFsbGFrLCBILjwvYXV0aG9yPjxhdXRob3I+U2VpbGVyLCBBLiBFLjwvYXV0aG9yPjxhdXRob3I+
R3JlZW4sIEouIFMuPC9hdXRob3I+PGF1dGhvcj5Sb3NzLCBCLiBOLjwvYXV0aG9yPjxhdXRob3I+
UnViaW4sIFIuPC9hdXRob3I+PC9hdXRob3JzPjwvY29udHJpYnV0b3JzPjxhdXRoLWFkZHJlc3M+
RGVwYXJ0bWVudCBvZiBQYXRob2xvZ3ksIEplZmZlcnNvbiBNZWRpY2FsIENvbGxlZ2UsIFBoaWxh
ZGVscGhpYSwgUGVubnN5bHZhbmlhIDE5MTA3LCBVU0EuPC9hdXRoLWFkZHJlc3M+PHRpdGxlcz48
dGl0bGU+QXNzb2NpYXRpb24gb2YgaGV0ZXJvdHJpbWVyaWMgRyhpKSB3aXRoIHRoZSBpbnN1bGlu
LWxpa2UgZ3Jvd3RoIGZhY3Rvci1JIHJlY2VwdG9yLiBSZWxlYXNlIG9mIEcoYmV0YWdhbW1hKSBz
dWJ1bml0cyB1cG9uIHJlY2VwdG9yIGFjdGl2YXRpb248L3RpdGxlPjxzZWNvbmRhcnktdGl0bGU+
SiBCaW9sIENoZW08L3NlY29uZGFyeS10aXRsZT48L3RpdGxlcz48cGVyaW9kaWNhbD48ZnVsbC10
aXRsZT5KIEJpb2wgQ2hlbTwvZnVsbC10aXRsZT48YWJici0xPlRoZSBKb3VybmFsIG9mIGJpb2xv
Z2ljYWwgY2hlbWlzdHJ5PC9hYmJyLTE+PC9wZXJpb2RpY2FsPjxwYWdlcz4yMjU1LTg8L3BhZ2Vz
Pjx2b2x1bWU+Mjc1PC92b2x1bWU+PG51bWJlcj40PC9udW1iZXI+PGVkaXRpb24+MjAwMC8wMS8y
NTwvZWRpdGlvbj48a2V5d29yZHM+PGtleXdvcmQ+M1QzIENlbGxzPC9rZXl3b3JkPjxrZXl3b3Jk
PkFuaW1hbHM8L2tleXdvcmQ+PGtleXdvcmQ+RW56eW1lIEFjdGl2YXRpb248L2tleXdvcmQ+PGtl
eXdvcmQ+R1RQLUJpbmRpbmcgUHJvdGVpbiBhbHBoYSBTdWJ1bml0cywgR2ktR28vKm1ldGFib2xp
c208L2tleXdvcmQ+PGtleXdvcmQ+SHVtYW5zPC9rZXl3b3JkPjxrZXl3b3JkPk1pY2U8L2tleXdv
cmQ+PGtleXdvcmQ+TWljZSwgSW5icmVkIEJBTEIgQzwva2V5d29yZD48a2V5d29yZD5NaWNlLCBL
bm9ja291dDwva2V5d29yZD48a2V5d29yZD5NaXRvZ2VuLUFjdGl2YXRlZCBQcm90ZWluIEtpbmFz
ZXMvYW50YWdvbmlzdHMgJmFtcDsgaW5oaWJpdG9ycy9tZXRhYm9saXNtPC9rZXl3b3JkPjxrZXl3
b3JkPlBlcnR1c3NpcyBUb3hpbjwva2V5d29yZD48a2V5d29yZD5SYXRzPC9rZXl3b3JkPjxrZXl3
b3JkPlJlY2VwdG9ycywgU29tYXRvbWVkaW4vZ2VuZXRpY3MvKm1ldGFib2xpc208L2tleXdvcmQ+
PGtleXdvcmQ+U2lnbmFsIFRyYW5zZHVjdGlvbjwva2V5d29yZD48a2V5d29yZD5WaXJ1bGVuY2Ug
RmFjdG9ycywgQm9yZGV0ZWxsYS9waGFybWFjb2xvZ3k8L2tleXdvcmQ+PC9rZXl3b3Jkcz48ZGF0
ZXM+PHllYXI+MjAwMDwveWVhcj48cHViLWRhdGVzPjxkYXRlPkphbiAyODwvZGF0ZT48L3B1Yi1k
YXRlcz48L2RhdGVzPjxpc2JuPjAwMjEtOTI1OCAoUHJpbnQpJiN4RDswMDIxLTkyNTggKExpbmtp
bmcpPC9pc2JuPjxhY2Nlc3Npb24tbnVtPjEwNjQ0NjcxPC9hY2Nlc3Npb24tbnVtPjx1cmxzPjxy
ZWxhdGVkLXVybHM+PHVybD5odHRwczovL3d3dy5uY2JpLm5sbS5uaWguZ292L3B1Ym1lZC8xMDY0
NDY3MTwvdXJsPjwvcmVsYXRlZC11cmxzPjwvdXJscz48ZWxlY3Ryb25pYy1yZXNvdXJjZS1udW0+
UzAwMjEtOTI1OCgxOCkzMDk2Ni05IFtwaWldJiN4RDsxMC4xMDc0L2piYy4yNzUuNC4yMjU1PC9l
bGVjdHJvbmljLXJlc291cmNlLW51bT48bGFuZ3VhZ2U+ZW5nPC9sYW5ndWFnZT48L3JlY29yZD48
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IYWxsYWs8L0F1dGhvcj48WWVhcj4yMDAwPC9ZZWFyPjxS
ZWNOdW0+ODI5NzwvUmVjTnVtPjxEaXNwbGF5VGV4dD4oNzcpPC9EaXNwbGF5VGV4dD48cmVjb3Jk
PjxyZWMtbnVtYmVyPjgyOTc8L3JlYy1udW1iZXI+PGZvcmVpZ24ta2V5cz48a2V5IGFwcD0iRU4i
IGRiLWlkPSJzdnp6cGVydHF0ZXQ1cGUwd2Fldnh2ZnRldzJhNTl3OWEyMjAiIHRpbWVzdGFtcD0i
MTY5MzQzMDQ1NCI+ODI5Nzwva2V5PjwvZm9yZWlnbi1rZXlzPjxyZWYtdHlwZSBuYW1lPSJKb3Vy
bmFsIEFydGljbGUiPjE3PC9yZWYtdHlwZT48Y29udHJpYnV0b3JzPjxhdXRob3JzPjxhdXRob3I+
SGFsbGFrLCBILjwvYXV0aG9yPjxhdXRob3I+U2VpbGVyLCBBLiBFLjwvYXV0aG9yPjxhdXRob3I+
R3JlZW4sIEouIFMuPC9hdXRob3I+PGF1dGhvcj5Sb3NzLCBCLiBOLjwvYXV0aG9yPjxhdXRob3I+
UnViaW4sIFIuPC9hdXRob3I+PC9hdXRob3JzPjwvY29udHJpYnV0b3JzPjxhdXRoLWFkZHJlc3M+
RGVwYXJ0bWVudCBvZiBQYXRob2xvZ3ksIEplZmZlcnNvbiBNZWRpY2FsIENvbGxlZ2UsIFBoaWxh
ZGVscGhpYSwgUGVubnN5bHZhbmlhIDE5MTA3LCBVU0EuPC9hdXRoLWFkZHJlc3M+PHRpdGxlcz48
dGl0bGU+QXNzb2NpYXRpb24gb2YgaGV0ZXJvdHJpbWVyaWMgRyhpKSB3aXRoIHRoZSBpbnN1bGlu
LWxpa2UgZ3Jvd3RoIGZhY3Rvci1JIHJlY2VwdG9yLiBSZWxlYXNlIG9mIEcoYmV0YWdhbW1hKSBz
dWJ1bml0cyB1cG9uIHJlY2VwdG9yIGFjdGl2YXRpb248L3RpdGxlPjxzZWNvbmRhcnktdGl0bGU+
SiBCaW9sIENoZW08L3NlY29uZGFyeS10aXRsZT48L3RpdGxlcz48cGVyaW9kaWNhbD48ZnVsbC10
aXRsZT5KIEJpb2wgQ2hlbTwvZnVsbC10aXRsZT48YWJici0xPlRoZSBKb3VybmFsIG9mIGJpb2xv
Z2ljYWwgY2hlbWlzdHJ5PC9hYmJyLTE+PC9wZXJpb2RpY2FsPjxwYWdlcz4yMjU1LTg8L3BhZ2Vz
Pjx2b2x1bWU+Mjc1PC92b2x1bWU+PG51bWJlcj40PC9udW1iZXI+PGVkaXRpb24+MjAwMC8wMS8y
NTwvZWRpdGlvbj48a2V5d29yZHM+PGtleXdvcmQ+M1QzIENlbGxzPC9rZXl3b3JkPjxrZXl3b3Jk
PkFuaW1hbHM8L2tleXdvcmQ+PGtleXdvcmQ+RW56eW1lIEFjdGl2YXRpb248L2tleXdvcmQ+PGtl
eXdvcmQ+R1RQLUJpbmRpbmcgUHJvdGVpbiBhbHBoYSBTdWJ1bml0cywgR2ktR28vKm1ldGFib2xp
c208L2tleXdvcmQ+PGtleXdvcmQ+SHVtYW5zPC9rZXl3b3JkPjxrZXl3b3JkPk1pY2U8L2tleXdv
cmQ+PGtleXdvcmQ+TWljZSwgSW5icmVkIEJBTEIgQzwva2V5d29yZD48a2V5d29yZD5NaWNlLCBL
bm9ja291dDwva2V5d29yZD48a2V5d29yZD5NaXRvZ2VuLUFjdGl2YXRlZCBQcm90ZWluIEtpbmFz
ZXMvYW50YWdvbmlzdHMgJmFtcDsgaW5oaWJpdG9ycy9tZXRhYm9saXNtPC9rZXl3b3JkPjxrZXl3
b3JkPlBlcnR1c3NpcyBUb3hpbjwva2V5d29yZD48a2V5d29yZD5SYXRzPC9rZXl3b3JkPjxrZXl3
b3JkPlJlY2VwdG9ycywgU29tYXRvbWVkaW4vZ2VuZXRpY3MvKm1ldGFib2xpc208L2tleXdvcmQ+
PGtleXdvcmQ+U2lnbmFsIFRyYW5zZHVjdGlvbjwva2V5d29yZD48a2V5d29yZD5WaXJ1bGVuY2Ug
RmFjdG9ycywgQm9yZGV0ZWxsYS9waGFybWFjb2xvZ3k8L2tleXdvcmQ+PC9rZXl3b3Jkcz48ZGF0
ZXM+PHllYXI+MjAwMDwveWVhcj48cHViLWRhdGVzPjxkYXRlPkphbiAyODwvZGF0ZT48L3B1Yi1k
YXRlcz48L2RhdGVzPjxpc2JuPjAwMjEtOTI1OCAoUHJpbnQpJiN4RDswMDIxLTkyNTggKExpbmtp
bmcpPC9pc2JuPjxhY2Nlc3Npb24tbnVtPjEwNjQ0NjcxPC9hY2Nlc3Npb24tbnVtPjx1cmxzPjxy
ZWxhdGVkLXVybHM+PHVybD5odHRwczovL3d3dy5uY2JpLm5sbS5uaWguZ292L3B1Ym1lZC8xMDY0
NDY3MTwvdXJsPjwvcmVsYXRlZC11cmxzPjwvdXJscz48ZWxlY3Ryb25pYy1yZXNvdXJjZS1udW0+
UzAwMjEtOTI1OCgxOCkzMDk2Ni05IFtwaWldJiN4RDsxMC4xMDc0L2piYy4yNzUuNC4yMjU1PC9l
bGVjdHJvbmljLXJlc291cmNlLW51bT48bGFuZ3VhZ2U+ZW5nPC9sYW5ndWFnZT48L3JlY29yZD48
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B3FC1" w:rsidRPr="007F4B50">
        <w:rPr>
          <w:rFonts w:ascii="Arial" w:hAnsi="Arial" w:cs="Arial"/>
        </w:rPr>
      </w:r>
      <w:r w:rsidR="007B3FC1" w:rsidRPr="007F4B50">
        <w:rPr>
          <w:rFonts w:ascii="Arial" w:hAnsi="Arial" w:cs="Arial"/>
        </w:rPr>
        <w:fldChar w:fldCharType="separate"/>
      </w:r>
      <w:r w:rsidR="00F420E6">
        <w:rPr>
          <w:rFonts w:ascii="Arial" w:hAnsi="Arial" w:cs="Arial"/>
          <w:noProof/>
        </w:rPr>
        <w:t>(77)</w:t>
      </w:r>
      <w:r w:rsidR="007B3FC1" w:rsidRPr="007F4B50">
        <w:rPr>
          <w:rFonts w:ascii="Arial" w:hAnsi="Arial" w:cs="Arial"/>
        </w:rPr>
        <w:fldChar w:fldCharType="end"/>
      </w:r>
      <w:r w:rsidR="00471187">
        <w:rPr>
          <w:rFonts w:ascii="Arial" w:hAnsi="Arial" w:cs="Arial"/>
        </w:rPr>
        <w:t xml:space="preserve">, </w:t>
      </w:r>
      <w:proofErr w:type="spellStart"/>
      <w:r w:rsidR="00471187">
        <w:rPr>
          <w:rFonts w:ascii="Arial" w:hAnsi="Arial" w:cs="Arial"/>
        </w:rPr>
        <w:t>InsR</w:t>
      </w:r>
      <w:proofErr w:type="spellEnd"/>
      <w:r w:rsidR="00471187">
        <w:rPr>
          <w:rFonts w:ascii="Arial" w:hAnsi="Arial" w:cs="Arial"/>
        </w:rPr>
        <w:t xml:space="preserve">-A </w:t>
      </w:r>
      <w:r w:rsidR="00471187">
        <w:rPr>
          <w:rFonts w:ascii="Arial" w:hAnsi="Arial" w:cs="Arial"/>
        </w:rPr>
        <w:fldChar w:fldCharType="begin">
          <w:fldData xml:space="preserve">PEVuZE5vdGU+PENpdGU+PEF1dGhvcj5CdWNrPC9BdXRob3I+PFllYXI+MjAxMDwvWWVhcj48UmVj
TnVtPjgzNDA8L1JlY051bT48RGlzcGxheVRleHQ+KDc4KTwvRGlzcGxheVRleHQ+PHJlY29yZD48
cmVjLW51bWJlcj44MzQwPC9yZWMtbnVtYmVyPjxmb3JlaWduLWtleXM+PGtleSBhcHA9IkVOIiBk
Yi1pZD0ic3Z6enBlcnRxdGV0NXBlMHdhZXZ4dmZ0ZXcyYTU5dzlhMjIwIiB0aW1lc3RhbXA9IjE2
OTU1NzYzODMiPjgzNDA8L2tleT48L2ZvcmVpZ24ta2V5cz48cmVmLXR5cGUgbmFtZT0iSm91cm5h
bCBBcnRpY2xlIj4xNzwvcmVmLXR5cGU+PGNvbnRyaWJ1dG9ycz48YXV0aG9ycz48YXV0aG9yPkJ1
Y2ssIEUuPC9hdXRob3I+PGF1dGhvcj5Hb2toYWxlLCBQLiBDLjwvYXV0aG9yPjxhdXRob3I+S291
amFrLCBTLjwvYXV0aG9yPjxhdXRob3I+QnJvd24sIEUuPC9hdXRob3I+PGF1dGhvcj5FeXphZ3Vp
cnJlLCBBLjwvYXV0aG9yPjxhdXRob3I+VGFvLCBOLjwvYXV0aG9yPjxhdXRob3I+Um9zZW5mZWxk
LUZyYW5rbGluLCBNLjwvYXV0aG9yPjxhdXRob3I+TGVybmVyLCBMLjwvYXV0aG9yPjxhdXRob3I+
Q2hpdSwgTS4gSS48L2F1dGhvcj48YXV0aG9yPldpbGQsIFIuPC9hdXRob3I+PGF1dGhvcj5FcHN0
ZWluLCBELjwvYXV0aG9yPjxhdXRob3I+UGFjaHRlciwgSi4gQS48L2F1dGhvcj48YXV0aG9yPk1p
Z2xhcmVzZSwgTS4gUi48L2F1dGhvcj48L2F1dGhvcnM+PC9jb250cmlidXRvcnM+PGF1dGgtYWRk
cmVzcz5UcmFuc2xhdGlvbmFsIFJlc2VhcmNoLCBPU0kgUGhhcm1hY2V1dGljYWxzLCBJbmMuLCBG
YXJtaW5nZGFsZSwgTmV3IFlvcmsgMTE3MzUsIFVTQS4gZWJ1Y2tAb3NpcC5jb208L2F1dGgtYWRk
cmVzcz48dGl0bGVzPjx0aXRsZT5Db21wZW5zYXRvcnkgaW5zdWxpbiByZWNlcHRvciAoSVIpIGFj
dGl2YXRpb24gb24gaW5oaWJpdGlvbiBvZiBpbnN1bGluLWxpa2UgZ3Jvd3RoIGZhY3Rvci0xIHJl
Y2VwdG9yIChJR0YtMVIpOiByYXRpb25hbGUgZm9yIGNvdGFyZ2V0aW5nIElHRi0xUiBhbmQgSVIg
aW4gY2FuY2VyPC90aXRsZT48c2Vjb25kYXJ5LXRpdGxlPk1vbCBDYW5jZXIgVGhlcjwvc2Vjb25k
YXJ5LXRpdGxlPjwvdGl0bGVzPjxwZXJpb2RpY2FsPjxmdWxsLXRpdGxlPk1vbCBDYW5jZXIgVGhl
cjwvZnVsbC10aXRsZT48L3BlcmlvZGljYWw+PHBhZ2VzPjI2NTItNjQ8L3BhZ2VzPjx2b2x1bWU+
OTwvdm9sdW1lPjxudW1iZXI+MTA8L251bWJlcj48ZWRpdGlvbj4yMDEwMTAwNTwvZWRpdGlvbj48
a2V5d29yZHM+PGtleXdvcmQ+QW5pbWFsczwva2V5d29yZD48a2V5d29yZD5CbG90dGluZywgV2Vz
dGVybjwva2V5d29yZD48a2V5d29yZD5DZWxsIExpbmUsIFR1bW9yPC9rZXl3b3JkPjxrZXl3b3Jk
PkltaWRhem9sZXMvcGhhcm1hY29sb2d5PC9rZXl3b3JkPjxrZXl3b3JkPk1hbW1hcnkgTmVvcGxh
c21zLCBFeHBlcmltZW50YWwvZHJ1ZyB0aGVyYXB5PC9rZXl3b3JkPjxrZXl3b3JkPk1pY2U8L2tl
eXdvcmQ+PGtleXdvcmQ+UGhvc3Bob3J5bGF0aW9uPC9rZXl3b3JkPjxrZXl3b3JkPlBvbHltZXJh
c2UgQ2hhaW4gUmVhY3Rpb248L2tleXdvcmQ+PGtleXdvcmQ+UHlyYXppbmVzL3BoYXJtYWNvbG9n
eTwva2V5d29yZD48a2V5d29yZD5SZWNlcHRvciwgSUdGIFR5cGUgMS9hbnRhZ29uaXN0cyAmYW1w
OyBpbmhpYml0b3JzLyptZXRhYm9saXNtPC9rZXl3b3JkPjxrZXl3b3JkPlJlY2VwdG9yLCBJbnN1
bGluL2FudGFnb25pc3RzICZhbXA7IGluaGliaXRvcnMvKm1ldGFib2xpc208L2tleXdvcmQ+PGtl
eXdvcmQ+U2lnbmFsIFRyYW5zZHVjdGlvbjwva2V5d29yZD48L2tleXdvcmRzPjxkYXRlcz48eWVh
cj4yMDEwPC95ZWFyPjxwdWItZGF0ZXM+PGRhdGU+T2N0PC9kYXRlPjwvcHViLWRhdGVzPjwvZGF0
ZXM+PGlzYm4+MTUzOC04NTE0IChFbGVjdHJvbmljKSYjeEQ7MTUzNS03MTYzIChMaW5raW5nKTwv
aXNibj48YWNjZXNzaW9uLW51bT4yMDkyNDEyODwvYWNjZXNzaW9uLW51bT48dXJscz48cmVsYXRl
ZC11cmxzPjx1cmw+aHR0cHM6Ly93d3cubmNiaS5ubG0ubmloLmdvdi9wdWJtZWQvMjA5MjQxMjg8
L3VybD48L3JlbGF0ZWQtdXJscz48L3VybHM+PGVsZWN0cm9uaWMtcmVzb3VyY2UtbnVtPjEwLjEx
NTgvMTUzNS03MTYzLk1DVC0xMC0wMzE4PC9lbGVjdHJvbmljLXJlc291cmNlLW51bT48cmVtb3Rl
LWRhdGFiYXNlLW5hbWU+TWVkbGluZTwvcmVtb3RlLWRhdGFiYXNlLW5hbWU+PHJlbW90ZS1kYXRh
YmFzZS1wcm92aWRlcj5OTE08L3JlbW90ZS1kYXRhYmFzZS1wcm92aWRlcj48L3JlY29yZD48L0Np
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dWNrPC9BdXRob3I+PFllYXI+MjAxMDwvWWVhcj48UmVj
TnVtPjgzNDA8L1JlY051bT48RGlzcGxheVRleHQ+KDc4KTwvRGlzcGxheVRleHQ+PHJlY29yZD48
cmVjLW51bWJlcj44MzQwPC9yZWMtbnVtYmVyPjxmb3JlaWduLWtleXM+PGtleSBhcHA9IkVOIiBk
Yi1pZD0ic3Z6enBlcnRxdGV0NXBlMHdhZXZ4dmZ0ZXcyYTU5dzlhMjIwIiB0aW1lc3RhbXA9IjE2
OTU1NzYzODMiPjgzNDA8L2tleT48L2ZvcmVpZ24ta2V5cz48cmVmLXR5cGUgbmFtZT0iSm91cm5h
bCBBcnRpY2xlIj4xNzwvcmVmLXR5cGU+PGNvbnRyaWJ1dG9ycz48YXV0aG9ycz48YXV0aG9yPkJ1
Y2ssIEUuPC9hdXRob3I+PGF1dGhvcj5Hb2toYWxlLCBQLiBDLjwvYXV0aG9yPjxhdXRob3I+S291
amFrLCBTLjwvYXV0aG9yPjxhdXRob3I+QnJvd24sIEUuPC9hdXRob3I+PGF1dGhvcj5FeXphZ3Vp
cnJlLCBBLjwvYXV0aG9yPjxhdXRob3I+VGFvLCBOLjwvYXV0aG9yPjxhdXRob3I+Um9zZW5mZWxk
LUZyYW5rbGluLCBNLjwvYXV0aG9yPjxhdXRob3I+TGVybmVyLCBMLjwvYXV0aG9yPjxhdXRob3I+
Q2hpdSwgTS4gSS48L2F1dGhvcj48YXV0aG9yPldpbGQsIFIuPC9hdXRob3I+PGF1dGhvcj5FcHN0
ZWluLCBELjwvYXV0aG9yPjxhdXRob3I+UGFjaHRlciwgSi4gQS48L2F1dGhvcj48YXV0aG9yPk1p
Z2xhcmVzZSwgTS4gUi48L2F1dGhvcj48L2F1dGhvcnM+PC9jb250cmlidXRvcnM+PGF1dGgtYWRk
cmVzcz5UcmFuc2xhdGlvbmFsIFJlc2VhcmNoLCBPU0kgUGhhcm1hY2V1dGljYWxzLCBJbmMuLCBG
YXJtaW5nZGFsZSwgTmV3IFlvcmsgMTE3MzUsIFVTQS4gZWJ1Y2tAb3NpcC5jb208L2F1dGgtYWRk
cmVzcz48dGl0bGVzPjx0aXRsZT5Db21wZW5zYXRvcnkgaW5zdWxpbiByZWNlcHRvciAoSVIpIGFj
dGl2YXRpb24gb24gaW5oaWJpdGlvbiBvZiBpbnN1bGluLWxpa2UgZ3Jvd3RoIGZhY3Rvci0xIHJl
Y2VwdG9yIChJR0YtMVIpOiByYXRpb25hbGUgZm9yIGNvdGFyZ2V0aW5nIElHRi0xUiBhbmQgSVIg
aW4gY2FuY2VyPC90aXRsZT48c2Vjb25kYXJ5LXRpdGxlPk1vbCBDYW5jZXIgVGhlcjwvc2Vjb25k
YXJ5LXRpdGxlPjwvdGl0bGVzPjxwZXJpb2RpY2FsPjxmdWxsLXRpdGxlPk1vbCBDYW5jZXIgVGhl
cjwvZnVsbC10aXRsZT48L3BlcmlvZGljYWw+PHBhZ2VzPjI2NTItNjQ8L3BhZ2VzPjx2b2x1bWU+
OTwvdm9sdW1lPjxudW1iZXI+MTA8L251bWJlcj48ZWRpdGlvbj4yMDEwMTAwNTwvZWRpdGlvbj48
a2V5d29yZHM+PGtleXdvcmQ+QW5pbWFsczwva2V5d29yZD48a2V5d29yZD5CbG90dGluZywgV2Vz
dGVybjwva2V5d29yZD48a2V5d29yZD5DZWxsIExpbmUsIFR1bW9yPC9rZXl3b3JkPjxrZXl3b3Jk
PkltaWRhem9sZXMvcGhhcm1hY29sb2d5PC9rZXl3b3JkPjxrZXl3b3JkPk1hbW1hcnkgTmVvcGxh
c21zLCBFeHBlcmltZW50YWwvZHJ1ZyB0aGVyYXB5PC9rZXl3b3JkPjxrZXl3b3JkPk1pY2U8L2tl
eXdvcmQ+PGtleXdvcmQ+UGhvc3Bob3J5bGF0aW9uPC9rZXl3b3JkPjxrZXl3b3JkPlBvbHltZXJh
c2UgQ2hhaW4gUmVhY3Rpb248L2tleXdvcmQ+PGtleXdvcmQ+UHlyYXppbmVzL3BoYXJtYWNvbG9n
eTwva2V5d29yZD48a2V5d29yZD5SZWNlcHRvciwgSUdGIFR5cGUgMS9hbnRhZ29uaXN0cyAmYW1w
OyBpbmhpYml0b3JzLyptZXRhYm9saXNtPC9rZXl3b3JkPjxrZXl3b3JkPlJlY2VwdG9yLCBJbnN1
bGluL2FudGFnb25pc3RzICZhbXA7IGluaGliaXRvcnMvKm1ldGFib2xpc208L2tleXdvcmQ+PGtl
eXdvcmQ+U2lnbmFsIFRyYW5zZHVjdGlvbjwva2V5d29yZD48L2tleXdvcmRzPjxkYXRlcz48eWVh
cj4yMDEwPC95ZWFyPjxwdWItZGF0ZXM+PGRhdGU+T2N0PC9kYXRlPjwvcHViLWRhdGVzPjwvZGF0
ZXM+PGlzYm4+MTUzOC04NTE0IChFbGVjdHJvbmljKSYjeEQ7MTUzNS03MTYzIChMaW5raW5nKTwv
aXNibj48YWNjZXNzaW9uLW51bT4yMDkyNDEyODwvYWNjZXNzaW9uLW51bT48dXJscz48cmVsYXRl
ZC11cmxzPjx1cmw+aHR0cHM6Ly93d3cubmNiaS5ubG0ubmloLmdvdi9wdWJtZWQvMjA5MjQxMjg8
L3VybD48L3JlbGF0ZWQtdXJscz48L3VybHM+PGVsZWN0cm9uaWMtcmVzb3VyY2UtbnVtPjEwLjEx
NTgvMTUzNS03MTYzLk1DVC0xMC0wMzE4PC9lbGVjdHJvbmljLXJlc291cmNlLW51bT48cmVtb3Rl
LWRhdGFiYXNlLW5hbWU+TWVkbGluZTwvcmVtb3RlLWRhdGFiYXNlLW5hbWU+PHJlbW90ZS1kYXRh
YmFzZS1wcm92aWRlcj5OTE08L3JlbW90ZS1kYXRhYmFzZS1wcm92aWRlcj48L3JlY29yZD48L0Np
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71187">
        <w:rPr>
          <w:rFonts w:ascii="Arial" w:hAnsi="Arial" w:cs="Arial"/>
        </w:rPr>
      </w:r>
      <w:r w:rsidR="00471187">
        <w:rPr>
          <w:rFonts w:ascii="Arial" w:hAnsi="Arial" w:cs="Arial"/>
        </w:rPr>
        <w:fldChar w:fldCharType="separate"/>
      </w:r>
      <w:r w:rsidR="00F420E6">
        <w:rPr>
          <w:rFonts w:ascii="Arial" w:hAnsi="Arial" w:cs="Arial"/>
          <w:noProof/>
        </w:rPr>
        <w:t>(78)</w:t>
      </w:r>
      <w:r w:rsidR="00471187">
        <w:rPr>
          <w:rFonts w:ascii="Arial" w:hAnsi="Arial" w:cs="Arial"/>
        </w:rPr>
        <w:fldChar w:fldCharType="end"/>
      </w:r>
      <w:r w:rsidR="007B3FC1" w:rsidRPr="007F4B50">
        <w:rPr>
          <w:rFonts w:ascii="Arial" w:hAnsi="Arial" w:cs="Arial"/>
        </w:rPr>
        <w:t xml:space="preserve">) contribute to the complexity (and failure) that has plagued IGF-1R targeted drug development, but also offer more possibilities for co-targeting strategies. </w:t>
      </w:r>
      <w:r w:rsidR="000B24B5" w:rsidRPr="007F4B50">
        <w:rPr>
          <w:rFonts w:ascii="Arial" w:hAnsi="Arial" w:cs="Arial"/>
        </w:rPr>
        <w:t xml:space="preserve">Success in countering such complex signaling systems will likely require multi-component therapy. </w:t>
      </w:r>
      <w:r w:rsidR="00F05F50" w:rsidRPr="007F4B50">
        <w:rPr>
          <w:rFonts w:ascii="Arial" w:hAnsi="Arial" w:cs="Arial"/>
        </w:rPr>
        <w:t xml:space="preserve">A </w:t>
      </w:r>
      <w:r w:rsidR="00F41754" w:rsidRPr="007F4B50">
        <w:rPr>
          <w:rFonts w:ascii="Arial" w:hAnsi="Arial" w:cs="Arial"/>
        </w:rPr>
        <w:t xml:space="preserve">listing </w:t>
      </w:r>
      <w:r w:rsidR="00F05F50" w:rsidRPr="007F4B50">
        <w:rPr>
          <w:rFonts w:ascii="Arial" w:hAnsi="Arial" w:cs="Arial"/>
        </w:rPr>
        <w:t xml:space="preserve">of </w:t>
      </w:r>
      <w:r w:rsidR="006B5093" w:rsidRPr="007F4B50">
        <w:rPr>
          <w:rFonts w:ascii="Arial" w:hAnsi="Arial" w:cs="Arial"/>
        </w:rPr>
        <w:t xml:space="preserve">some of </w:t>
      </w:r>
      <w:r w:rsidR="00F05F50" w:rsidRPr="007F4B50">
        <w:rPr>
          <w:rFonts w:ascii="Arial" w:hAnsi="Arial" w:cs="Arial"/>
        </w:rPr>
        <w:t xml:space="preserve">the combination treatment approaches that have been </w:t>
      </w:r>
      <w:r w:rsidR="00F41754" w:rsidRPr="007F4B50">
        <w:rPr>
          <w:rFonts w:ascii="Arial" w:hAnsi="Arial" w:cs="Arial"/>
        </w:rPr>
        <w:t xml:space="preserve">tested </w:t>
      </w:r>
      <w:r w:rsidR="00F05F50" w:rsidRPr="007F4B50">
        <w:rPr>
          <w:rFonts w:ascii="Arial" w:hAnsi="Arial" w:cs="Arial"/>
        </w:rPr>
        <w:t xml:space="preserve">is provided in Table </w:t>
      </w:r>
      <w:r w:rsidR="00917E1E" w:rsidRPr="007F4B50">
        <w:rPr>
          <w:rFonts w:ascii="Arial" w:hAnsi="Arial" w:cs="Arial"/>
        </w:rPr>
        <w:t>3</w:t>
      </w:r>
      <w:r w:rsidR="00F05F50" w:rsidRPr="007F4B50">
        <w:rPr>
          <w:rFonts w:ascii="Arial" w:hAnsi="Arial" w:cs="Arial"/>
        </w:rPr>
        <w:t>.</w:t>
      </w:r>
    </w:p>
    <w:p w14:paraId="245A2203" w14:textId="0C0B5C15" w:rsidR="00F05F50" w:rsidRPr="007F4B50" w:rsidRDefault="00F05F50" w:rsidP="00D26809">
      <w:pPr>
        <w:spacing w:line="480" w:lineRule="auto"/>
        <w:jc w:val="both"/>
        <w:rPr>
          <w:rFonts w:ascii="Arial" w:hAnsi="Arial" w:cs="Arial"/>
        </w:rPr>
      </w:pPr>
      <w:r w:rsidRPr="007F4B50">
        <w:rPr>
          <w:rFonts w:ascii="Arial" w:hAnsi="Arial" w:cs="Arial"/>
        </w:rPr>
        <w:t>Many RTKs engage the same receptor-proximal signal-transduction pathways as IGF</w:t>
      </w:r>
      <w:r w:rsidR="00917E1E" w:rsidRPr="007F4B50">
        <w:rPr>
          <w:rFonts w:ascii="Arial" w:hAnsi="Arial" w:cs="Arial"/>
        </w:rPr>
        <w:t>-</w:t>
      </w:r>
      <w:r w:rsidRPr="007F4B50">
        <w:rPr>
          <w:rFonts w:ascii="Arial" w:hAnsi="Arial" w:cs="Arial"/>
        </w:rPr>
        <w:t>1R – notably the PI3K-A</w:t>
      </w:r>
      <w:r w:rsidR="0039430B" w:rsidRPr="007F4B50">
        <w:rPr>
          <w:rFonts w:ascii="Arial" w:hAnsi="Arial" w:cs="Arial"/>
        </w:rPr>
        <w:t>KT</w:t>
      </w:r>
      <w:r w:rsidR="00917E1E" w:rsidRPr="007F4B50">
        <w:rPr>
          <w:rFonts w:ascii="Arial" w:hAnsi="Arial" w:cs="Arial"/>
        </w:rPr>
        <w:t>-mTOR</w:t>
      </w:r>
      <w:r w:rsidRPr="007F4B50">
        <w:rPr>
          <w:rFonts w:ascii="Arial" w:hAnsi="Arial" w:cs="Arial"/>
        </w:rPr>
        <w:t xml:space="preserve"> and Ras-MAPK pathways. Hence compensatory upregulation of another RTK could counteract IGF</w:t>
      </w:r>
      <w:r w:rsidR="00917E1E" w:rsidRPr="007F4B50">
        <w:rPr>
          <w:rFonts w:ascii="Arial" w:hAnsi="Arial" w:cs="Arial"/>
        </w:rPr>
        <w:t>-</w:t>
      </w:r>
      <w:r w:rsidRPr="007F4B50">
        <w:rPr>
          <w:rFonts w:ascii="Arial" w:hAnsi="Arial" w:cs="Arial"/>
        </w:rPr>
        <w:t xml:space="preserve">1R inhibition. For instance, </w:t>
      </w:r>
      <w:r w:rsidR="00A1610F" w:rsidRPr="007F4B50">
        <w:rPr>
          <w:rFonts w:ascii="Arial" w:hAnsi="Arial" w:cs="Arial"/>
        </w:rPr>
        <w:t xml:space="preserve">in adrenocortical carcinoma </w:t>
      </w:r>
      <w:r w:rsidRPr="007F4B50">
        <w:rPr>
          <w:rFonts w:ascii="Arial" w:hAnsi="Arial" w:cs="Arial"/>
        </w:rPr>
        <w:t>IGF</w:t>
      </w:r>
      <w:r w:rsidR="00917E1E" w:rsidRPr="007F4B50">
        <w:rPr>
          <w:rFonts w:ascii="Arial" w:hAnsi="Arial" w:cs="Arial"/>
        </w:rPr>
        <w:t>-</w:t>
      </w:r>
      <w:r w:rsidRPr="007F4B50">
        <w:rPr>
          <w:rFonts w:ascii="Arial" w:hAnsi="Arial" w:cs="Arial"/>
        </w:rPr>
        <w:t xml:space="preserve">1R inhibition with the kinase inhibitor NVP-AEW541 was found to induce compensatory activation of ERK and sustained mTOR activation, possibly via EGFR </w:t>
      </w:r>
      <w:r w:rsidRPr="007F4B50">
        <w:rPr>
          <w:rFonts w:ascii="Arial" w:hAnsi="Arial" w:cs="Arial"/>
        </w:rPr>
        <w:fldChar w:fldCharType="begin">
          <w:fldData xml:space="preserve">PEVuZE5vdGU+PENpdGU+PEF1dGhvcj5YdTwvQXV0aG9yPjxZZWFyPjIwMTY8L1llYXI+PFJlY051
bT44Mjc4PC9SZWNOdW0+PERpc3BsYXlUZXh0Pig3OSk8L0Rpc3BsYXlUZXh0PjxyZWNvcmQ+PHJl
Yy1udW1iZXI+ODI3ODwvcmVjLW51bWJlcj48Zm9yZWlnbi1rZXlzPjxrZXkgYXBwPSJFTiIgZGIt
aWQ9InN2enpwZXJ0cXRldDVwZTB3YWV2eHZmdGV3MmE1OXc5YTIyMCIgdGltZXN0YW1wPSIxNjkz
NDE2NzEzIj44Mjc4PC9rZXk+PC9mb3JlaWduLWtleXM+PHJlZi10eXBlIG5hbWU9IkpvdXJuYWwg
QXJ0aWNsZSI+MTc8L3JlZi10eXBlPjxjb250cmlidXRvcnM+PGF1dGhvcnM+PGF1dGhvcj5YdSwg
TC48L2F1dGhvcj48YXV0aG9yPlFpLCBZLjwvYXV0aG9yPjxhdXRob3I+WHUsIFkuPC9hdXRob3I+
PGF1dGhvcj5MaWFuLCBKLjwvYXV0aG9yPjxhdXRob3I+V2FuZywgWC48L2F1dGhvcj48YXV0aG9y
Pk5pbmcsIEcuPC9hdXRob3I+PGF1dGhvcj5XYW5nLCBXLjwvYXV0aG9yPjxhdXRob3I+Wmh1LCBZ
LjwvYXV0aG9yPjwvYXV0aG9ycz48L2NvbnRyaWJ1dG9ycz48YXV0aC1hZGRyZXNzPkRlcGFydG1l
bnQgb2YgVXJvbG9neSwgUnVpamluIEhvc3BpdGFsLCBTY2hvb2wgb2YgTWVkaWNpbmUsIFNoYW5n
aGFpIEppYW90b25nIFVuaXZlcnNpdHksIFNoYW5naGFpLCBDaGluYS4mI3hEO0RlcGFydG1lbnQg
b2YgRW5kb2NyaW5vbG9neSwgQ2xpbmljYWwgQ2VudGVyIG9mIFNoYW5naGFpIEVuZG9jcmluZSBh
bmQgTWV0YWJvbGljIERpc2Vhc2VzLCBSdWlqaW4gSG9zcGl0YWwsIFNjaG9vbCBvZiBNZWRpY2lu
ZSwgU2hhbmdoYWkgSmlhb3RvbmcgVW5pdmVyc2l0eSwgU2hhbmdoYWksIENoaW5hLiYjeEQ7RGVw
YXJ0bWVudCBvZiBVcm9sb2d5LCBSZW4gSmkgSG9zcGl0YWwsIFNjaG9vbCBvZiBNZWRpY2luZSwg
U2hhbmdoYWkgSmlhb3RvbmcgVW5pdmVyc2l0eSwgU2hhbmdoYWksIENoaW5hLjwvYXV0aC1hZGRy
ZXNzPjx0aXRsZXM+PHRpdGxlPkNvLWluaGliaXRpb24gb2YgRUdGUiBhbmQgSUdGMVIgc3luZXJn
aXN0aWNhbGx5IGltcGFjdHMgdGhlcmFwZXV0aWNhbGx5IG9uIGFkcmVub2NvcnRpY2FsIGNhcmNp
bm9tYTwvdGl0bGU+PHNlY29uZGFyeS10aXRsZT5PbmNvdGFyZ2V0PC9zZWNvbmRhcnktdGl0bGU+
PC90aXRsZXM+PHBlcmlvZGljYWw+PGZ1bGwtdGl0bGU+T25jb3RhcmdldDwvZnVsbC10aXRsZT48
L3BlcmlvZGljYWw+PHBhZ2VzPjM2MjM1LTM2MjQ2PC9wYWdlcz48dm9sdW1lPjc8L3ZvbHVtZT48
bnVtYmVyPjI0PC9udW1iZXI+PGVkaXRpb24+MjAxNi8wNC8yMzwvZWRpdGlvbj48a2V5d29yZHM+
PGtleXdvcmQ+QWRyZW5hbCBDb3J0ZXggTmVvcGxhc21zL2RydWcgdGhlcmFweS8qbWV0YWJvbGlz
bS9wYXRob2xvZ3k8L2tleXdvcmQ+PGtleXdvcmQ+QWRyZW5vY29ydGljYWwgQ2FyY2lub21hL2Ry
dWcgdGhlcmFweS8qbWV0YWJvbGlzbS9wYXRob2xvZ3k8L2tleXdvcmQ+PGtleXdvcmQ+QWR1bHQ8
L2tleXdvcmQ+PGtleXdvcmQ+QWdlZDwva2V5d29yZD48a2V5d29yZD5BbmltYWxzPC9rZXl3b3Jk
PjxrZXl3b3JkPkFudGluZW9wbGFzdGljIENvbWJpbmVkIENoZW1vdGhlcmFweSBQcm90b2NvbHMv
cGhhcm1hY29sb2d5PC9rZXl3b3JkPjxrZXl3b3JkPkNlbGwgTGluZSwgVHVtb3I8L2tleXdvcmQ+
PGtleXdvcmQ+Q2VsbCBTdXJ2aXZhbC9kcnVnIGVmZmVjdHM8L2tleXdvcmQ+PGtleXdvcmQ+RHJ1
ZyBTeW5lcmdpc208L2tleXdvcmQ+PGtleXdvcmQ+RXJiQiBSZWNlcHRvcnMvYW50YWdvbmlzdHMg
JmFtcDsgaW5oaWJpdG9ycy8qbWV0YWJvbGlzbTwva2V5d29yZD48a2V5d29yZD5FcmxvdGluaWIg
SHlkcm9jaGxvcmlkZS9hZG1pbmlzdHJhdGlvbiAmYW1wOyBkb3NhZ2UvcGhhcm1hY29sb2d5PC9r
ZXl3b3JkPjxrZXl3b3JkPkZlbWFsZTwva2V5d29yZD48a2V5d29yZD5IdW1hbnM8L2tleXdvcmQ+
PGtleXdvcmQ+TWFsZTwva2V5d29yZD48a2V5d29yZD5NaWNlLCBOdWRlPC9rZXl3b3JkPjxrZXl3
b3JkPk1pZGRsZSBBZ2VkPC9rZXl3b3JkPjxrZXl3b3JkPlB5cmltaWRpbmVzL2FkbWluaXN0cmF0
aW9uICZhbXA7IGRvc2FnZS9waGFybWFjb2xvZ3k8L2tleXdvcmQ+PGtleXdvcmQ+UHlycm9sZXMv
YWRtaW5pc3RyYXRpb24gJmFtcDsgZG9zYWdlL3BoYXJtYWNvbG9neTwva2V5d29yZD48a2V5d29y
ZD5SZWNlcHRvciwgSUdGIFR5cGUgMS9hbnRhZ29uaXN0cyAmYW1wOyBpbmhpYml0b3JzLyptZXRh
Ym9saXNtPC9rZXl3b3JkPjxrZXl3b3JkPlhlbm9ncmFmdCBNb2RlbCBBbnRpdHVtb3IgQXNzYXlz
L21ldGhvZHM8L2tleXdvcmQ+PC9rZXl3b3Jkcz48ZGF0ZXM+PHllYXI+MjAxNjwveWVhcj48cHVi
LWRhdGVzPjxkYXRlPkp1biAxNDwvZGF0ZT48L3B1Yi1kYXRlcz48L2RhdGVzPjxpc2JuPjE5NDkt
MjU1MyAoRWxlY3Ryb25pYykmI3hEOzE5NDktMjU1MyAoTGlua2luZyk8L2lzYm4+PGFjY2Vzc2lv
bi1udW0+MjcxMDU1Mzc8L2FjY2Vzc2lvbi1udW0+PHVybHM+PHJlbGF0ZWQtdXJscz48dXJsPmh0
dHBzOi8vd3d3Lm5jYmkubmxtLm5paC5nb3YvcHVibWVkLzI3MTA1NTM3PC91cmw+PC9yZWxhdGVk
LXVybHM+PC91cmxzPjxjdXN0b20yPlBNQzUwOTQ5OTY8L2N1c3RvbTI+PGVsZWN0cm9uaWMtcmVz
b3VyY2UtbnVtPjEwLjE4NjMyL29uY290YXJnZXQuODgyNyYjeEQ7ODgyNyBbcGlpXTwvZWxlY3Ry
b25pYy1yZXNvdXJjZS1udW0+PGxhbmd1YWdlPmVuZzwvbGFuZ3VhZ2U+PC9yZWNvcmQ+PC9DaXRl
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YdTwvQXV0aG9yPjxZZWFyPjIwMTY8L1llYXI+PFJlY051
bT44Mjc4PC9SZWNOdW0+PERpc3BsYXlUZXh0Pig3OSk8L0Rpc3BsYXlUZXh0PjxyZWNvcmQ+PHJl
Yy1udW1iZXI+ODI3ODwvcmVjLW51bWJlcj48Zm9yZWlnbi1rZXlzPjxrZXkgYXBwPSJFTiIgZGIt
aWQ9InN2enpwZXJ0cXRldDVwZTB3YWV2eHZmdGV3MmE1OXc5YTIyMCIgdGltZXN0YW1wPSIxNjkz
NDE2NzEzIj44Mjc4PC9rZXk+PC9mb3JlaWduLWtleXM+PHJlZi10eXBlIG5hbWU9IkpvdXJuYWwg
QXJ0aWNsZSI+MTc8L3JlZi10eXBlPjxjb250cmlidXRvcnM+PGF1dGhvcnM+PGF1dGhvcj5YdSwg
TC48L2F1dGhvcj48YXV0aG9yPlFpLCBZLjwvYXV0aG9yPjxhdXRob3I+WHUsIFkuPC9hdXRob3I+
PGF1dGhvcj5MaWFuLCBKLjwvYXV0aG9yPjxhdXRob3I+V2FuZywgWC48L2F1dGhvcj48YXV0aG9y
Pk5pbmcsIEcuPC9hdXRob3I+PGF1dGhvcj5XYW5nLCBXLjwvYXV0aG9yPjxhdXRob3I+Wmh1LCBZ
LjwvYXV0aG9yPjwvYXV0aG9ycz48L2NvbnRyaWJ1dG9ycz48YXV0aC1hZGRyZXNzPkRlcGFydG1l
bnQgb2YgVXJvbG9neSwgUnVpamluIEhvc3BpdGFsLCBTY2hvb2wgb2YgTWVkaWNpbmUsIFNoYW5n
aGFpIEppYW90b25nIFVuaXZlcnNpdHksIFNoYW5naGFpLCBDaGluYS4mI3hEO0RlcGFydG1lbnQg
b2YgRW5kb2NyaW5vbG9neSwgQ2xpbmljYWwgQ2VudGVyIG9mIFNoYW5naGFpIEVuZG9jcmluZSBh
bmQgTWV0YWJvbGljIERpc2Vhc2VzLCBSdWlqaW4gSG9zcGl0YWwsIFNjaG9vbCBvZiBNZWRpY2lu
ZSwgU2hhbmdoYWkgSmlhb3RvbmcgVW5pdmVyc2l0eSwgU2hhbmdoYWksIENoaW5hLiYjeEQ7RGVw
YXJ0bWVudCBvZiBVcm9sb2d5LCBSZW4gSmkgSG9zcGl0YWwsIFNjaG9vbCBvZiBNZWRpY2luZSwg
U2hhbmdoYWkgSmlhb3RvbmcgVW5pdmVyc2l0eSwgU2hhbmdoYWksIENoaW5hLjwvYXV0aC1hZGRy
ZXNzPjx0aXRsZXM+PHRpdGxlPkNvLWluaGliaXRpb24gb2YgRUdGUiBhbmQgSUdGMVIgc3luZXJn
aXN0aWNhbGx5IGltcGFjdHMgdGhlcmFwZXV0aWNhbGx5IG9uIGFkcmVub2NvcnRpY2FsIGNhcmNp
bm9tYTwvdGl0bGU+PHNlY29uZGFyeS10aXRsZT5PbmNvdGFyZ2V0PC9zZWNvbmRhcnktdGl0bGU+
PC90aXRsZXM+PHBlcmlvZGljYWw+PGZ1bGwtdGl0bGU+T25jb3RhcmdldDwvZnVsbC10aXRsZT48
L3BlcmlvZGljYWw+PHBhZ2VzPjM2MjM1LTM2MjQ2PC9wYWdlcz48dm9sdW1lPjc8L3ZvbHVtZT48
bnVtYmVyPjI0PC9udW1iZXI+PGVkaXRpb24+MjAxNi8wNC8yMzwvZWRpdGlvbj48a2V5d29yZHM+
PGtleXdvcmQ+QWRyZW5hbCBDb3J0ZXggTmVvcGxhc21zL2RydWcgdGhlcmFweS8qbWV0YWJvbGlz
bS9wYXRob2xvZ3k8L2tleXdvcmQ+PGtleXdvcmQ+QWRyZW5vY29ydGljYWwgQ2FyY2lub21hL2Ry
dWcgdGhlcmFweS8qbWV0YWJvbGlzbS9wYXRob2xvZ3k8L2tleXdvcmQ+PGtleXdvcmQ+QWR1bHQ8
L2tleXdvcmQ+PGtleXdvcmQ+QWdlZDwva2V5d29yZD48a2V5d29yZD5BbmltYWxzPC9rZXl3b3Jk
PjxrZXl3b3JkPkFudGluZW9wbGFzdGljIENvbWJpbmVkIENoZW1vdGhlcmFweSBQcm90b2NvbHMv
cGhhcm1hY29sb2d5PC9rZXl3b3JkPjxrZXl3b3JkPkNlbGwgTGluZSwgVHVtb3I8L2tleXdvcmQ+
PGtleXdvcmQ+Q2VsbCBTdXJ2aXZhbC9kcnVnIGVmZmVjdHM8L2tleXdvcmQ+PGtleXdvcmQ+RHJ1
ZyBTeW5lcmdpc208L2tleXdvcmQ+PGtleXdvcmQ+RXJiQiBSZWNlcHRvcnMvYW50YWdvbmlzdHMg
JmFtcDsgaW5oaWJpdG9ycy8qbWV0YWJvbGlzbTwva2V5d29yZD48a2V5d29yZD5FcmxvdGluaWIg
SHlkcm9jaGxvcmlkZS9hZG1pbmlzdHJhdGlvbiAmYW1wOyBkb3NhZ2UvcGhhcm1hY29sb2d5PC9r
ZXl3b3JkPjxrZXl3b3JkPkZlbWFsZTwva2V5d29yZD48a2V5d29yZD5IdW1hbnM8L2tleXdvcmQ+
PGtleXdvcmQ+TWFsZTwva2V5d29yZD48a2V5d29yZD5NaWNlLCBOdWRlPC9rZXl3b3JkPjxrZXl3
b3JkPk1pZGRsZSBBZ2VkPC9rZXl3b3JkPjxrZXl3b3JkPlB5cmltaWRpbmVzL2FkbWluaXN0cmF0
aW9uICZhbXA7IGRvc2FnZS9waGFybWFjb2xvZ3k8L2tleXdvcmQ+PGtleXdvcmQ+UHlycm9sZXMv
YWRtaW5pc3RyYXRpb24gJmFtcDsgZG9zYWdlL3BoYXJtYWNvbG9neTwva2V5d29yZD48a2V5d29y
ZD5SZWNlcHRvciwgSUdGIFR5cGUgMS9hbnRhZ29uaXN0cyAmYW1wOyBpbmhpYml0b3JzLyptZXRh
Ym9saXNtPC9rZXl3b3JkPjxrZXl3b3JkPlhlbm9ncmFmdCBNb2RlbCBBbnRpdHVtb3IgQXNzYXlz
L21ldGhvZHM8L2tleXdvcmQ+PC9rZXl3b3Jkcz48ZGF0ZXM+PHllYXI+MjAxNjwveWVhcj48cHVi
LWRhdGVzPjxkYXRlPkp1biAxNDwvZGF0ZT48L3B1Yi1kYXRlcz48L2RhdGVzPjxpc2JuPjE5NDkt
MjU1MyAoRWxlY3Ryb25pYykmI3hEOzE5NDktMjU1MyAoTGlua2luZyk8L2lzYm4+PGFjY2Vzc2lv
bi1udW0+MjcxMDU1Mzc8L2FjY2Vzc2lvbi1udW0+PHVybHM+PHJlbGF0ZWQtdXJscz48dXJsPmh0
dHBzOi8vd3d3Lm5jYmkubmxtLm5paC5nb3YvcHVibWVkLzI3MTA1NTM3PC91cmw+PC9yZWxhdGVk
LXVybHM+PC91cmxzPjxjdXN0b20yPlBNQzUwOTQ5OTY8L2N1c3RvbTI+PGVsZWN0cm9uaWMtcmVz
b3VyY2UtbnVtPjEwLjE4NjMyL29uY290YXJnZXQuODgyNyYjeEQ7ODgyNyBbcGlpXTwvZWxlY3Ry
b25pYy1yZXNvdXJjZS1udW0+PGxhbmd1YWdlPmVuZzwvbGFuZ3VhZ2U+PC9yZWNvcmQ+PC9DaXRl
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79)</w:t>
      </w:r>
      <w:r w:rsidRPr="007F4B50">
        <w:rPr>
          <w:rFonts w:ascii="Arial" w:hAnsi="Arial" w:cs="Arial"/>
        </w:rPr>
        <w:fldChar w:fldCharType="end"/>
      </w:r>
      <w:r w:rsidRPr="007F4B50">
        <w:rPr>
          <w:rFonts w:ascii="Arial" w:hAnsi="Arial" w:cs="Arial"/>
        </w:rPr>
        <w:t>. Co-targeting of IGF</w:t>
      </w:r>
      <w:r w:rsidR="00917E1E" w:rsidRPr="007F4B50">
        <w:rPr>
          <w:rFonts w:ascii="Arial" w:hAnsi="Arial" w:cs="Arial"/>
        </w:rPr>
        <w:t>-</w:t>
      </w:r>
      <w:r w:rsidRPr="007F4B50">
        <w:rPr>
          <w:rFonts w:ascii="Arial" w:hAnsi="Arial" w:cs="Arial"/>
        </w:rPr>
        <w:t>1R (</w:t>
      </w:r>
      <w:proofErr w:type="spellStart"/>
      <w:r w:rsidRPr="007F4B50">
        <w:rPr>
          <w:rFonts w:ascii="Arial" w:hAnsi="Arial" w:cs="Arial"/>
        </w:rPr>
        <w:t>Dalotuzumab</w:t>
      </w:r>
      <w:proofErr w:type="spellEnd"/>
      <w:r w:rsidRPr="007F4B50">
        <w:rPr>
          <w:rFonts w:ascii="Arial" w:hAnsi="Arial" w:cs="Arial"/>
        </w:rPr>
        <w:t>) and EGFR (Erlotinib</w:t>
      </w:r>
      <w:r w:rsidRPr="007F4B50">
        <w:rPr>
          <w:rFonts w:ascii="Arial" w:hAnsi="Arial" w:cs="Arial"/>
        </w:rPr>
        <w:fldChar w:fldCharType="begin">
          <w:fldData xml:space="preserve">PEVuZE5vdGU+PENpdGU+PEF1dGhvcj5Nb3JhbjwvQXV0aG9yPjxZZWFyPjIwMTQ8L1llYXI+PFJl
Y051bT44Mjg2PC9SZWNOdW0+PERpc3BsYXlUZXh0Pig4MCk8L0Rpc3BsYXlUZXh0PjxyZWNvcmQ+
PHJlYy1udW1iZXI+ODI4NjwvcmVjLW51bWJlcj48Zm9yZWlnbi1rZXlzPjxrZXkgYXBwPSJFTiIg
ZGItaWQ9InN2enpwZXJ0cXRldDVwZTB3YWV2eHZmdGV3MmE1OXc5YTIyMCIgdGltZXN0YW1wPSIx
NjkzNDIwMDk1Ij44Mjg2PC9rZXk+PC9mb3JlaWduLWtleXM+PHJlZi10eXBlIG5hbWU9IkpvdXJu
YWwgQXJ0aWNsZSI+MTc8L3JlZi10eXBlPjxjb250cmlidXRvcnM+PGF1dGhvcnM+PGF1dGhvcj5N
b3JhbiwgVC48L2F1dGhvcj48YXV0aG9yPkZlbGlwLCBFLjwvYXV0aG9yPjxhdXRob3I+S2VlZHks
IFYuPC9hdXRob3I+PGF1dGhvcj5Cb3JnaGFlaSwgSC48L2F1dGhvcj48YXV0aG9yPlNoZXBoZXJk
LCBGLiBBLjwvYXV0aG9yPjxhdXRob3I+SW5zYSwgQS48L2F1dGhvcj48YXV0aG9yPkJyb3duLCBI
LjwvYXV0aG9yPjxhdXRob3I+Rml0emdlcmFsZCwgVC48L2F1dGhvcj48YXV0aG9yPlNhdGh5YW5h
cmF5YW5hbiwgUy48L2F1dGhvcj48YXV0aG9yPlJlaWxseSwgSi4gRi48L2F1dGhvcj48YXV0aG9y
Pk1hdXJvLCBELjwvYXV0aG9yPjxhdXRob3I+SHN1LCBLLjwvYXV0aG9yPjxhdXRob3I+WWFuLCBM
LjwvYXV0aG9yPjxhdXRob3I+Sm9obnNvbiwgRC4gSC48L2F1dGhvcj48L2F1dGhvcnM+PC9jb250
cmlidXRvcnM+PGF1dGgtYWRkcmVzcz5DYXRhbGFuIEluc3RpdHV0IG9mIE9uY29sb2d5LUJhZGFs
b25hLCBIb3NwaXRhbCBVbml2ZXJzaXRhcmkgR2VybWFucyBUcmlhcyBpIFB1am9sIGFuZCBVbml2
ZXJzaXRhdCBBdXRvbm9tYSBkZSBCYXJjZWxvbmEsIEJhcmNlbG9uYSwgU3BhaW4uJiN4RDtWYWxs
IGQmYXBvcztIZWJyb24gVW5pdmVyc2l0eSBIb3NwaXRhbCwgQmFyY2Vsb25hLCBTcGFpbi4mI3hE
O1ZhbmRlcmJpbHQgVW5pdmVyc2l0eSBNZWRpY2FsIENlbnRlciwgTmFzaHZpbGxlLCBUTiBVU0Eu
JiN4RDtGb3ggQ2hhc2UgQ2FuY2VyIENlbnRlciwgUGhpbGFkZWxwaGlhLCBQQSBVU0EuJiN4RDtV
bml2ZXJzaXR5IEhlYWx0aCBOZXR3b3JrIFByaW5jZXNzIE1hcmdhcmV0IENhbmNlciBDZW50cmUs
IFVuaXZlcnNpdHkgb2YgVG9yb250bywgT250YXJpbywgQ2FuYWRhLiYjeEQ7SG9zcGl0YWwgQ2xp
bmljbyBVbml2ZXJzaXRhcmlvIGRlIFZhbGVuY2lhLCBWYWxlbmNpYSwgU3BhaW4uJiN4RDtNZXJj
ayAmYW1wOyBDby4sIEluYy4sIFdoaXRlaG91c2UgU3RhdGlvbiwgTkogVVNBLiYjeEQ7U2Fub2Zp
IEF2ZW50aXMsIEJyaWRnZXdhdGVyLCBOSiBVU0EuJiN4RDtVVCBTb3V0aHdlc3Rlcm4gVW5pdmVy
c2l0eSwgRGFsbGFzLCBUWCBVU0EuPC9hdXRoLWFkZHJlc3M+PHRpdGxlcz48dGl0bGU+QWN0aXZp
dHkgb2YgZGFsb3R1enVtYWIsIGEgc2VsZWN0aXZlIGFudGktSUdGMVIgYW50aWJvZHksIGluIGNv
bWJpbmF0aW9uIHdpdGggZXJsb3RpbmliIGluIHVuc2VsZWN0ZWQgcGF0aWVudHMgd2l0aCBOb24t
c21hbGwtY2VsbCBsdW5nIGNhbmNlcjogYSBwaGFzZSBJL0lJIHJhbmRvbWl6ZWQgdHJpYWw8L3Rp
dGxlPjxzZWNvbmRhcnktdGl0bGU+RXhwIEhlbWF0b2wgT25jb2w8L3NlY29uZGFyeS10aXRsZT48
L3RpdGxlcz48cGVyaW9kaWNhbD48ZnVsbC10aXRsZT5FeHAgSGVtYXRvbCBPbmNvbDwvZnVsbC10
aXRsZT48L3BlcmlvZGljYWw+PHBhZ2VzPjI2PC9wYWdlcz48dm9sdW1lPjM8L3ZvbHVtZT48bnVt
YmVyPjE8L251bWJlcj48ZWRpdGlvbj4yMDE0LzExLzIyPC9lZGl0aW9uPjxkYXRlcz48eWVhcj4y
MDE0PC95ZWFyPjwvZGF0ZXM+PGlzYm4+MjE2Mi0zNjE5IChQcmludCkmI3hEOzIxNjItMzYxOSAo
RWxlY3Ryb25pYykmI3hEOzIxNjItMzYxOSAoTGlua2luZyk8L2lzYm4+PGFjY2Vzc2lvbi1udW0+
MjU0MTQ4MDM8L2FjY2Vzc2lvbi1udW0+PHVybHM+PHJlbGF0ZWQtdXJscz48dXJsPmh0dHBzOi8v
d3d3Lm5jYmkubmxtLm5paC5nb3YvcHVibWVkLzI1NDE0ODAzPC91cmw+PC9yZWxhdGVkLXVybHM+
PC91cmxzPjxjdXN0b20yPlBNQzQyMzc3NzA8L2N1c3RvbTI+PGVsZWN0cm9uaWMtcmVzb3VyY2Ut
bnVtPjEwLjExODYvMjE2Mi0zNjE5LTMtMjYmI3hEOzEmI3hEOzk1IFtwaWldPC9lbGVjdHJvbmlj
LXJlc291cmNlLW51bT48bGFuZ3VhZ2U+ZW5nPC9sYW5ndWFnZT48L3JlY29yZD48L0NpdGU+PC9F
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Nb3JhbjwvQXV0aG9yPjxZZWFyPjIwMTQ8L1llYXI+PFJl
Y051bT44Mjg2PC9SZWNOdW0+PERpc3BsYXlUZXh0Pig4MCk8L0Rpc3BsYXlUZXh0PjxyZWNvcmQ+
PHJlYy1udW1iZXI+ODI4NjwvcmVjLW51bWJlcj48Zm9yZWlnbi1rZXlzPjxrZXkgYXBwPSJFTiIg
ZGItaWQ9InN2enpwZXJ0cXRldDVwZTB3YWV2eHZmdGV3MmE1OXc5YTIyMCIgdGltZXN0YW1wPSIx
NjkzNDIwMDk1Ij44Mjg2PC9rZXk+PC9mb3JlaWduLWtleXM+PHJlZi10eXBlIG5hbWU9IkpvdXJu
YWwgQXJ0aWNsZSI+MTc8L3JlZi10eXBlPjxjb250cmlidXRvcnM+PGF1dGhvcnM+PGF1dGhvcj5N
b3JhbiwgVC48L2F1dGhvcj48YXV0aG9yPkZlbGlwLCBFLjwvYXV0aG9yPjxhdXRob3I+S2VlZHks
IFYuPC9hdXRob3I+PGF1dGhvcj5Cb3JnaGFlaSwgSC48L2F1dGhvcj48YXV0aG9yPlNoZXBoZXJk
LCBGLiBBLjwvYXV0aG9yPjxhdXRob3I+SW5zYSwgQS48L2F1dGhvcj48YXV0aG9yPkJyb3duLCBI
LjwvYXV0aG9yPjxhdXRob3I+Rml0emdlcmFsZCwgVC48L2F1dGhvcj48YXV0aG9yPlNhdGh5YW5h
cmF5YW5hbiwgUy48L2F1dGhvcj48YXV0aG9yPlJlaWxseSwgSi4gRi48L2F1dGhvcj48YXV0aG9y
Pk1hdXJvLCBELjwvYXV0aG9yPjxhdXRob3I+SHN1LCBLLjwvYXV0aG9yPjxhdXRob3I+WWFuLCBM
LjwvYXV0aG9yPjxhdXRob3I+Sm9obnNvbiwgRC4gSC48L2F1dGhvcj48L2F1dGhvcnM+PC9jb250
cmlidXRvcnM+PGF1dGgtYWRkcmVzcz5DYXRhbGFuIEluc3RpdHV0IG9mIE9uY29sb2d5LUJhZGFs
b25hLCBIb3NwaXRhbCBVbml2ZXJzaXRhcmkgR2VybWFucyBUcmlhcyBpIFB1am9sIGFuZCBVbml2
ZXJzaXRhdCBBdXRvbm9tYSBkZSBCYXJjZWxvbmEsIEJhcmNlbG9uYSwgU3BhaW4uJiN4RDtWYWxs
IGQmYXBvcztIZWJyb24gVW5pdmVyc2l0eSBIb3NwaXRhbCwgQmFyY2Vsb25hLCBTcGFpbi4mI3hE
O1ZhbmRlcmJpbHQgVW5pdmVyc2l0eSBNZWRpY2FsIENlbnRlciwgTmFzaHZpbGxlLCBUTiBVU0Eu
JiN4RDtGb3ggQ2hhc2UgQ2FuY2VyIENlbnRlciwgUGhpbGFkZWxwaGlhLCBQQSBVU0EuJiN4RDtV
bml2ZXJzaXR5IEhlYWx0aCBOZXR3b3JrIFByaW5jZXNzIE1hcmdhcmV0IENhbmNlciBDZW50cmUs
IFVuaXZlcnNpdHkgb2YgVG9yb250bywgT250YXJpbywgQ2FuYWRhLiYjeEQ7SG9zcGl0YWwgQ2xp
bmljbyBVbml2ZXJzaXRhcmlvIGRlIFZhbGVuY2lhLCBWYWxlbmNpYSwgU3BhaW4uJiN4RDtNZXJj
ayAmYW1wOyBDby4sIEluYy4sIFdoaXRlaG91c2UgU3RhdGlvbiwgTkogVVNBLiYjeEQ7U2Fub2Zp
IEF2ZW50aXMsIEJyaWRnZXdhdGVyLCBOSiBVU0EuJiN4RDtVVCBTb3V0aHdlc3Rlcm4gVW5pdmVy
c2l0eSwgRGFsbGFzLCBUWCBVU0EuPC9hdXRoLWFkZHJlc3M+PHRpdGxlcz48dGl0bGU+QWN0aXZp
dHkgb2YgZGFsb3R1enVtYWIsIGEgc2VsZWN0aXZlIGFudGktSUdGMVIgYW50aWJvZHksIGluIGNv
bWJpbmF0aW9uIHdpdGggZXJsb3RpbmliIGluIHVuc2VsZWN0ZWQgcGF0aWVudHMgd2l0aCBOb24t
c21hbGwtY2VsbCBsdW5nIGNhbmNlcjogYSBwaGFzZSBJL0lJIHJhbmRvbWl6ZWQgdHJpYWw8L3Rp
dGxlPjxzZWNvbmRhcnktdGl0bGU+RXhwIEhlbWF0b2wgT25jb2w8L3NlY29uZGFyeS10aXRsZT48
L3RpdGxlcz48cGVyaW9kaWNhbD48ZnVsbC10aXRsZT5FeHAgSGVtYXRvbCBPbmNvbDwvZnVsbC10
aXRsZT48L3BlcmlvZGljYWw+PHBhZ2VzPjI2PC9wYWdlcz48dm9sdW1lPjM8L3ZvbHVtZT48bnVt
YmVyPjE8L251bWJlcj48ZWRpdGlvbj4yMDE0LzExLzIyPC9lZGl0aW9uPjxkYXRlcz48eWVhcj4y
MDE0PC95ZWFyPjwvZGF0ZXM+PGlzYm4+MjE2Mi0zNjE5IChQcmludCkmI3hEOzIxNjItMzYxOSAo
RWxlY3Ryb25pYykmI3hEOzIxNjItMzYxOSAoTGlua2luZyk8L2lzYm4+PGFjY2Vzc2lvbi1udW0+
MjU0MTQ4MDM8L2FjY2Vzc2lvbi1udW0+PHVybHM+PHJlbGF0ZWQtdXJscz48dXJsPmh0dHBzOi8v
d3d3Lm5jYmkubmxtLm5paC5nb3YvcHVibWVkLzI1NDE0ODAzPC91cmw+PC9yZWxhdGVkLXVybHM+
PC91cmxzPjxjdXN0b20yPlBNQzQyMzc3NzA8L2N1c3RvbTI+PGVsZWN0cm9uaWMtcmVzb3VyY2Ut
bnVtPjEwLjExODYvMjE2Mi0zNjE5LTMtMjYmI3hEOzEmI3hEOzk1IFtwaWldPC9lbGVjdHJvbmlj
LXJlc291cmNlLW51bT48bGFuZ3VhZ2U+ZW5nPC9sYW5ndWFnZT48L3JlY29yZD48L0NpdGU+PC9F
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80)</w:t>
      </w:r>
      <w:r w:rsidRPr="007F4B50">
        <w:rPr>
          <w:rFonts w:ascii="Arial" w:hAnsi="Arial" w:cs="Arial"/>
        </w:rPr>
        <w:fldChar w:fldCharType="end"/>
      </w:r>
      <w:r w:rsidRPr="007F4B50">
        <w:rPr>
          <w:rFonts w:ascii="Arial" w:hAnsi="Arial" w:cs="Arial"/>
        </w:rPr>
        <w:t xml:space="preserve">, Cetuximab </w:t>
      </w:r>
      <w:r w:rsidRPr="007F4B50">
        <w:rPr>
          <w:rFonts w:ascii="Arial" w:hAnsi="Arial" w:cs="Arial"/>
        </w:rPr>
        <w:fldChar w:fldCharType="begin">
          <w:fldData xml:space="preserve">PEVuZE5vdGU+PENpdGU+PEF1dGhvcj5TY2xhZmFuaTwvQXV0aG9yPjxZZWFyPjIwMTU8L1llYXI+
PFJlY051bT44MjI0PC9SZWNOdW0+PERpc3BsYXlUZXh0Pig1MCk8L0Rpc3BsYXlUZXh0PjxyZWNv
cmQ+PHJlYy1udW1iZXI+ODIyNDwvcmVjLW51bWJlcj48Zm9yZWlnbi1rZXlzPjxrZXkgYXBwPSJF
TiIgZGItaWQ9InN2enpwZXJ0cXRldDVwZTB3YWV2eHZmdGV3MmE1OXc5YTIyMCIgdGltZXN0YW1w
PSIxNjkzMTQ5MzA1Ij44MjI0PC9rZXk+PC9mb3JlaWduLWtleXM+PHJlZi10eXBlIG5hbWU9Ikpv
dXJuYWwgQXJ0aWNsZSI+MTc8L3JlZi10eXBlPjxjb250cmlidXRvcnM+PGF1dGhvcnM+PGF1dGhv
cj5TY2xhZmFuaSwgRi48L2F1dGhvcj48YXV0aG9yPktpbSwgVC4gWS48L2F1dGhvcj48YXV0aG9y
PkN1bm5pbmdoYW0sIEQuPC9hdXRob3I+PGF1dGhvcj5LaW0sIFQuIFcuPC9hdXRob3I+PGF1dGhv
cj5UYWJlcm5lcm8sIEouPC9hdXRob3I+PGF1dGhvcj5TY2htb2xsLCBILiBKLjwvYXV0aG9yPjxh
dXRob3I+Um9oLCBKLiBLLjwvYXV0aG9yPjxhdXRob3I+S2ltLCBTLiBZLjwvYXV0aG9yPjxhdXRo
b3I+UGFyaywgWS4gUy48L2F1dGhvcj48YXV0aG9yPkd1cmVuLCBULiBLLjwvYXV0aG9yPjxhdXRo
b3I+SGF3a2VzLCBFLjwvYXV0aG9yPjxhdXRob3I+Q2xhcmtlLCBTLiBKLjwvYXV0aG9yPjxhdXRo
b3I+RmVycnksIEQuPC9hdXRob3I+PGF1dGhvcj5Gcm9kaW4sIEouIEUuPC9hdXRob3I+PGF1dGhv
cj5BeWVycywgTS48L2F1dGhvcj48YXV0aG9yPk5lYm96aHluLCBNLjwvYXV0aG9yPjxhdXRob3I+
UGVja2l0dCwgQy48L2F1dGhvcj48YXV0aG9yPkxvYm9kYSwgQS48L2F1dGhvcj48YXV0aG9yPk1h
dXJvLCBELiBKLjwvYXV0aG9yPjxhdXRob3I+V2F0a2lucywgRC4gSi48L2F1dGhvcj48L2F1dGhv
cnM+PC9jb250cmlidXRvcnM+PGF1dGgtYWRkcmVzcz5UaGUgUm95YWwgTWFyc2RlbiBOSFMgRm91
bmRhdGlvbiBUcnVzdCwgTG9uZG9uIGFuZCBTdXJyZXksIFVLIChGUywgREMsIEVILCBDUCwgREpX
KTsgU2VvdWwgTmF0aW9uYWwgVW5pdmVyc2l0eSBDb2xsZWdlIG9mIE1lZGljaW5lLCBTZW91bCwg
S29yZWEgKFRZSyk7IEFzYW4gTWVkaWNhbCBDZW50ZXIsIFVuaXZlcnNpdHkgb2YgVWxzYW4gQ29s
bGVnZSBvZiBNZWRpY2luZSwgU2VvdWwsIEtvcmVhIChUV0spOyBWYWxsIGQmYXBvcztIZWJyb24g
VW5pdmVyc2l0eSBIb3NwaXRhbCwgVW5pdmVyc2l0YXQgQXV0b25vbWEgZGUgQmFyY2Vsb25hLCBC
YXJjZWxvbmEsIFNwYWluIChKVCk7IFVuaXZlcnNpdHkgQ2xpbmljIEhhbGxlIChTYWFsZSksIE1h
cnRpbiBMdXRoZXIgVW5pdmVyc2l0eSBIYWxsZS1XaXR0ZW5iZXJnLCBIYWxsZSwgR2VybWFueSAo
SEpTKTsgWW9uc2V5IENhbmNlciBDZW50ZXIsIFlvbnNleSBVbml2ZXJzaXR5LCBDb2xsZWdlIG9m
IE1lZGljaW5lLCBTZW91bCwgS29yZWEgKEpLUik7IENlbnRlciBmb3IgQ29sb3JlY3RhbCBDYW5j
ZXIsIE5hdGlvbmFsIENhbmNlciBDZW50ZXIsIFNlb3VsLCBLb3JlYSAoU1lLKTsgU2Ftc3VuZyBN
ZWRpY2FsIENlbnRlciwgU2VvdWwsIEtvcmVhIChZU1ApOyBPc2xvIFVuaXZlcnNpdHkgSG9zcGl0
YWwsIE9zbG8sIE5vcndheSAoVEtHKTsgQ29uY29yZCBSZXBhdHJpYXRpb24gR2VuZXJhbCBIb3Nw
aXRhbCwgQ29uY29yZCwgU3lkbmV5LCBBdXN0cmFsaWEgKFNKQyk7IE5ldyBDcm9zcyBIb3NwaXRh
bCwgV29sdmVyaGFtcHRvbSwgVUsgKERGKTsgS2Fyb2xpbnNrYSBVbml2ZXJzaXR5IEhvc3BpdGFs
LCBTdG9ja2hvbG0sIFN3ZWRlbiAoSkVGKTsgTWVyY2sgJmFtcDsgQ28uLCBJbmMuLCBXaGl0ZWhv
dXNlIFN0YXRpb24sIE5KIChNQSwgTU4sIEFMLCBESk0pLiYjeEQ7VGhlIFJveWFsIE1hcnNkZW4g
TkhTIEZvdW5kYXRpb24gVHJ1c3QsIExvbmRvbiBhbmQgU3VycmV5LCBVSyAoRlMsIERDLCBFSCwg
Q1AsIERKVyk7IFNlb3VsIE5hdGlvbmFsIFVuaXZlcnNpdHkgQ29sbGVnZSBvZiBNZWRpY2luZSwg
U2VvdWwsIEtvcmVhIChUWUspOyBBc2FuIE1lZGljYWwgQ2VudGVyLCBVbml2ZXJzaXR5IG9mIFVs
c2FuIENvbGxlZ2Ugb2YgTWVkaWNpbmUsIFNlb3VsLCBLb3JlYSAoVFdLKTsgVmFsbCBkJmFwb3M7
SGVicm9uIFVuaXZlcnNpdHkgSG9zcGl0YWwsIFVuaXZlcnNpdGF0IEF1dG9ub21hIGRlIEJhcmNl
bG9uYSwgQmFyY2Vsb25hLCBTcGFpbiAoSlQpOyBVbml2ZXJzaXR5IENsaW5pYyBIYWxsZSAoU2Fh
bGUpLCBNYXJ0aW4gTHV0aGVyIFVuaXZlcnNpdHkgSGFsbGUtV2l0dGVuYmVyZywgSGFsbGUsIEdl
cm1hbnkgKEhKUyk7IFlvbnNleSBDYW5jZXIgQ2VudGVyLCBZb25zZXkgVW5pdmVyc2l0eSwgQ29s
bGVnZSBvZiBNZWRpY2luZSwgU2VvdWwsIEtvcmVhIChKS1IpOyBDZW50ZXIgZm9yIENvbG9yZWN0
YWwgQ2FuY2VyLCBOYXRpb25hbCBDYW5jZXIgQ2VudGVyLCBTZW91bCwgS29yZWEgKFNZSyk7IFNh
bXN1bmcgTWVkaWNhbCBDZW50ZXIsIFNlb3VsLCBLb3JlYSAoWVNQKTsgT3NsbyBVbml2ZXJzaXR5
IEhvc3BpdGFsLCBPc2xvLCBOb3J3YXkgKFRLRyk7IENvbmNvcmQgUmVwYXRyaWF0aW9uIEdlbmVy
YWwgSG9zcGl0YWwsIENvbmNvcmQsIFN5ZG5leSwgQXVzdHJhbGlhIChTSkMpOyBOZXcgQ3Jvc3Mg
SG9zcGl0YWwsIFdvbHZlcmhhbXB0b20sIFVLIChERik7IEthcm9saW5za2EgVW5pdmVyc2l0eSBI
b3NwaXRhbCwgU3RvY2tob2xtLCBTd2VkZW4gKEpFRik7IE1lcmNrICZhbXA7IENvLiwgSW5jLiwg
V2hpdGVob3VzZSBTdGF0aW9uLCBOSiAoTUEsIE1OLCBBTCwgREpNKS4gZGF2aWQuY3VubmluZ2hh
bUBybWgubmhzLnVrLjwvYXV0aC1hZGRyZXNzPjx0aXRsZXM+PHRpdGxlPkEgUmFuZG9taXplZCBQ
aGFzZSBJSS9JSUkgU3R1ZHkgb2YgRGFsb3R1enVtYWIgaW4gQ29tYmluYXRpb24gV2l0aCBDZXR1
eGltYWIgYW5kIElyaW5vdGVjYW4gaW4gQ2hlbW9yZWZyYWN0b3J5LCBLUkFTIFdpbGQtVHlwZSwg
TWV0YXN0YXRpYyBDb2xvcmVjdGFsIENhbmNlcjwvdGl0bGU+PHNlY29uZGFyeS10aXRsZT5KIE5h
dGwgQ2FuY2VyIEluc3Q8L3NlY29uZGFyeS10aXRsZT48L3RpdGxlcz48cGVyaW9kaWNhbD48ZnVs
bC10aXRsZT5KIE5hdGwgQ2FuY2VyIEluc3Q8L2Z1bGwtdGl0bGU+PC9wZXJpb2RpY2FsPjxwYWdl
cz5kanYyNTg8L3BhZ2VzPjx2b2x1bWU+MTA3PC92b2x1bWU+PG51bWJlcj4xMjwvbnVtYmVyPjxl
ZGl0aW9uPjIwMTUwOTIzPC9lZGl0aW9uPjxrZXl3b3Jkcz48a2V5d29yZD5BZHVsdDwva2V5d29y
ZD48a2V5d29yZD5BZ2VkPC9rZXl3b3JkPjxrZXl3b3JkPkFudGlib2RpZXMsIE1vbm9jbG9uYWwv
YWRtaW5pc3RyYXRpb24gJmFtcDsgZG9zYWdlL2FkdmVyc2UgZWZmZWN0czwva2V5d29yZD48a2V5
d29yZD5BbnRpYm9kaWVzLCBNb25vY2xvbmFsLCBIdW1hbml6ZWQ8L2tleXdvcmQ+PGtleXdvcmQ+
QW50aW5lb3BsYXN0aWMgQ29tYmluZWQgQ2hlbW90aGVyYXB5IFByb3RvY29scy8qdGhlcmFwZXV0
aWMgdXNlPC9rZXl3b3JkPjxrZXl3b3JkPkFzdGhlbmlhL2NoZW1pY2FsbHkgaW5kdWNlZDwva2V5
d29yZD48a2V5d29yZD5DYW1wdG90aGVjaW4vYWRtaW5pc3RyYXRpb24gJmFtcDsgZG9zYWdlL2Fk
dmVyc2UgZWZmZWN0cy9hbmFsb2dzICZhbXA7IGRlcml2YXRpdmVzPC9rZXl3b3JkPjxrZXl3b3Jk
PkNldHV4aW1hYi9hZG1pbmlzdHJhdGlvbiAmYW1wOyBkb3NhZ2UvYWR2ZXJzZSBlZmZlY3RzPC9r
ZXl3b3JkPjxrZXl3b3JkPkNvbG9yZWN0YWwgTmVvcGxhc21zLypkcnVnIHRoZXJhcHkvZ2VuZXRp
Y3MvcGF0aG9sb2d5PC9rZXl3b3JkPjxrZXl3b3JkPkRpc2Vhc2UtRnJlZSBTdXJ2aXZhbDwva2V5
d29yZD48a2V5d29yZD5Eb3VibGUtQmxpbmQgTWV0aG9kPC9rZXl3b3JkPjxrZXl3b3JkPkRydWcg
QWRtaW5pc3RyYXRpb24gU2NoZWR1bGU8L2tleXdvcmQ+PGtleXdvcmQ+RXJiQiBSZWNlcHRvcnMv
KmFudGFnb25pc3RzICZhbXA7IGluaGliaXRvcnM8L2tleXdvcmQ+PGtleXdvcmQ+RmVhc2liaWxp
dHkgU3R1ZGllczwva2V5d29yZD48a2V5d29yZD5GZW1hbGU8L2tleXdvcmQ+PGtleXdvcmQ+R2Vu
ZSBFeHByZXNzaW9uIFJlZ3VsYXRpb24sIE5lb3BsYXN0aWM8L2tleXdvcmQ+PGtleXdvcmQ+SHVt
YW5zPC9rZXl3b3JkPjxrZXl3b3JkPkh5cGVyZ2x5Y2VtaWEvY2hlbWljYWxseSBpbmR1Y2VkPC9r
ZXl3b3JkPjxrZXl3b3JkPklyaW5vdGVjYW48L2tleXdvcmQ+PGtleXdvcmQ+S2FwbGFuLU1laWVy
IEVzdGltYXRlPC9rZXl3b3JkPjxrZXl3b3JkPk1hbGU8L2tleXdvcmQ+PGtleXdvcmQ+TWlkZGxl
IEFnZWQ8L2tleXdvcmQ+PGtleXdvcmQ+UHJvdG8tT25jb2dlbmUgUHJvdGVpbnMvKmdlbmV0aWNz
PC9rZXl3b3JkPjxrZXl3b3JkPlByb3RvLU9uY29nZW5lIFByb3RlaW5zIHAyMShyYXMpPC9rZXl3
b3JkPjxrZXl3b3JkPlJlY2VwdG9yLCBJR0YgVHlwZSAxLyptZXRhYm9saXNtPC9rZXl3b3JkPjxr
ZXl3b3JkPlVwLVJlZ3VsYXRpb24vZHJ1ZyBlZmZlY3RzPC9rZXl3b3JkPjxrZXl3b3JkPnJhcyBQ
cm90ZWlucy8qZ2VuZXRpY3M8L2tleXdvcmQ+PC9rZXl3b3Jkcz48ZGF0ZXM+PHllYXI+MjAxNTwv
eWVhcj48cHViLWRhdGVzPjxkYXRlPkRlYzwvZGF0ZT48L3B1Yi1kYXRlcz48L2RhdGVzPjxpc2Ju
PjE0NjAtMjEwNSAoRWxlY3Ryb25pYykmI3hEOzAwMjctODg3NCAoTGlua2luZyk8L2lzYm4+PGFj
Y2Vzc2lvbi1udW0+MjY0MDUwOTI8L2FjY2Vzc2lvbi1udW0+PHVybHM+PHJlbGF0ZWQtdXJscz48
dXJsPmh0dHBzOi8vd3d3Lm5jYmkubmxtLm5paC5nb3YvcHVibWVkLzI2NDA1MDkyPC91cmw+PC9y
ZWxhdGVkLXVybHM+PC91cmxzPjxlbGVjdHJvbmljLXJlc291cmNlLW51bT4xMC4xMDkzL2puY2kv
ZGp2MjU4PC9lbGVjdHJvbmljLXJlc291cmNlLW51bT48cmVtb3RlLWRhdGFiYXNlLW5hbWU+TWVk
bGluZTwvcmVtb3RlLWRhdGFiYXNlLW5hbWU+PHJlbW90ZS1kYXRhYmFzZS1wcm92aWRlcj5OTE08
L3JlbW90ZS1kYXRhYmFzZS1wcm92aWRlcj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2xhZmFuaTwvQXV0aG9yPjxZZWFyPjIwMTU8L1llYXI+
PFJlY051bT44MjI0PC9SZWNOdW0+PERpc3BsYXlUZXh0Pig1MCk8L0Rpc3BsYXlUZXh0PjxyZWNv
cmQ+PHJlYy1udW1iZXI+ODIyNDwvcmVjLW51bWJlcj48Zm9yZWlnbi1rZXlzPjxrZXkgYXBwPSJF
TiIgZGItaWQ9InN2enpwZXJ0cXRldDVwZTB3YWV2eHZmdGV3MmE1OXc5YTIyMCIgdGltZXN0YW1w
PSIxNjkzMTQ5MzA1Ij44MjI0PC9rZXk+PC9mb3JlaWduLWtleXM+PHJlZi10eXBlIG5hbWU9Ikpv
dXJuYWwgQXJ0aWNsZSI+MTc8L3JlZi10eXBlPjxjb250cmlidXRvcnM+PGF1dGhvcnM+PGF1dGhv
cj5TY2xhZmFuaSwgRi48L2F1dGhvcj48YXV0aG9yPktpbSwgVC4gWS48L2F1dGhvcj48YXV0aG9y
PkN1bm5pbmdoYW0sIEQuPC9hdXRob3I+PGF1dGhvcj5LaW0sIFQuIFcuPC9hdXRob3I+PGF1dGhv
cj5UYWJlcm5lcm8sIEouPC9hdXRob3I+PGF1dGhvcj5TY2htb2xsLCBILiBKLjwvYXV0aG9yPjxh
dXRob3I+Um9oLCBKLiBLLjwvYXV0aG9yPjxhdXRob3I+S2ltLCBTLiBZLjwvYXV0aG9yPjxhdXRo
b3I+UGFyaywgWS4gUy48L2F1dGhvcj48YXV0aG9yPkd1cmVuLCBULiBLLjwvYXV0aG9yPjxhdXRo
b3I+SGF3a2VzLCBFLjwvYXV0aG9yPjxhdXRob3I+Q2xhcmtlLCBTLiBKLjwvYXV0aG9yPjxhdXRo
b3I+RmVycnksIEQuPC9hdXRob3I+PGF1dGhvcj5Gcm9kaW4sIEouIEUuPC9hdXRob3I+PGF1dGhv
cj5BeWVycywgTS48L2F1dGhvcj48YXV0aG9yPk5lYm96aHluLCBNLjwvYXV0aG9yPjxhdXRob3I+
UGVja2l0dCwgQy48L2F1dGhvcj48YXV0aG9yPkxvYm9kYSwgQS48L2F1dGhvcj48YXV0aG9yPk1h
dXJvLCBELiBKLjwvYXV0aG9yPjxhdXRob3I+V2F0a2lucywgRC4gSi48L2F1dGhvcj48L2F1dGhv
cnM+PC9jb250cmlidXRvcnM+PGF1dGgtYWRkcmVzcz5UaGUgUm95YWwgTWFyc2RlbiBOSFMgRm91
bmRhdGlvbiBUcnVzdCwgTG9uZG9uIGFuZCBTdXJyZXksIFVLIChGUywgREMsIEVILCBDUCwgREpX
KTsgU2VvdWwgTmF0aW9uYWwgVW5pdmVyc2l0eSBDb2xsZWdlIG9mIE1lZGljaW5lLCBTZW91bCwg
S29yZWEgKFRZSyk7IEFzYW4gTWVkaWNhbCBDZW50ZXIsIFVuaXZlcnNpdHkgb2YgVWxzYW4gQ29s
bGVnZSBvZiBNZWRpY2luZSwgU2VvdWwsIEtvcmVhIChUV0spOyBWYWxsIGQmYXBvcztIZWJyb24g
VW5pdmVyc2l0eSBIb3NwaXRhbCwgVW5pdmVyc2l0YXQgQXV0b25vbWEgZGUgQmFyY2Vsb25hLCBC
YXJjZWxvbmEsIFNwYWluIChKVCk7IFVuaXZlcnNpdHkgQ2xpbmljIEhhbGxlIChTYWFsZSksIE1h
cnRpbiBMdXRoZXIgVW5pdmVyc2l0eSBIYWxsZS1XaXR0ZW5iZXJnLCBIYWxsZSwgR2VybWFueSAo
SEpTKTsgWW9uc2V5IENhbmNlciBDZW50ZXIsIFlvbnNleSBVbml2ZXJzaXR5LCBDb2xsZWdlIG9m
IE1lZGljaW5lLCBTZW91bCwgS29yZWEgKEpLUik7IENlbnRlciBmb3IgQ29sb3JlY3RhbCBDYW5j
ZXIsIE5hdGlvbmFsIENhbmNlciBDZW50ZXIsIFNlb3VsLCBLb3JlYSAoU1lLKTsgU2Ftc3VuZyBN
ZWRpY2FsIENlbnRlciwgU2VvdWwsIEtvcmVhIChZU1ApOyBPc2xvIFVuaXZlcnNpdHkgSG9zcGl0
YWwsIE9zbG8sIE5vcndheSAoVEtHKTsgQ29uY29yZCBSZXBhdHJpYXRpb24gR2VuZXJhbCBIb3Nw
aXRhbCwgQ29uY29yZCwgU3lkbmV5LCBBdXN0cmFsaWEgKFNKQyk7IE5ldyBDcm9zcyBIb3NwaXRh
bCwgV29sdmVyaGFtcHRvbSwgVUsgKERGKTsgS2Fyb2xpbnNrYSBVbml2ZXJzaXR5IEhvc3BpdGFs
LCBTdG9ja2hvbG0sIFN3ZWRlbiAoSkVGKTsgTWVyY2sgJmFtcDsgQ28uLCBJbmMuLCBXaGl0ZWhv
dXNlIFN0YXRpb24sIE5KIChNQSwgTU4sIEFMLCBESk0pLiYjeEQ7VGhlIFJveWFsIE1hcnNkZW4g
TkhTIEZvdW5kYXRpb24gVHJ1c3QsIExvbmRvbiBhbmQgU3VycmV5LCBVSyAoRlMsIERDLCBFSCwg
Q1AsIERKVyk7IFNlb3VsIE5hdGlvbmFsIFVuaXZlcnNpdHkgQ29sbGVnZSBvZiBNZWRpY2luZSwg
U2VvdWwsIEtvcmVhIChUWUspOyBBc2FuIE1lZGljYWwgQ2VudGVyLCBVbml2ZXJzaXR5IG9mIFVs
c2FuIENvbGxlZ2Ugb2YgTWVkaWNpbmUsIFNlb3VsLCBLb3JlYSAoVFdLKTsgVmFsbCBkJmFwb3M7
SGVicm9uIFVuaXZlcnNpdHkgSG9zcGl0YWwsIFVuaXZlcnNpdGF0IEF1dG9ub21hIGRlIEJhcmNl
bG9uYSwgQmFyY2Vsb25hLCBTcGFpbiAoSlQpOyBVbml2ZXJzaXR5IENsaW5pYyBIYWxsZSAoU2Fh
bGUpLCBNYXJ0aW4gTHV0aGVyIFVuaXZlcnNpdHkgSGFsbGUtV2l0dGVuYmVyZywgSGFsbGUsIEdl
cm1hbnkgKEhKUyk7IFlvbnNleSBDYW5jZXIgQ2VudGVyLCBZb25zZXkgVW5pdmVyc2l0eSwgQ29s
bGVnZSBvZiBNZWRpY2luZSwgU2VvdWwsIEtvcmVhIChKS1IpOyBDZW50ZXIgZm9yIENvbG9yZWN0
YWwgQ2FuY2VyLCBOYXRpb25hbCBDYW5jZXIgQ2VudGVyLCBTZW91bCwgS29yZWEgKFNZSyk7IFNh
bXN1bmcgTWVkaWNhbCBDZW50ZXIsIFNlb3VsLCBLb3JlYSAoWVNQKTsgT3NsbyBVbml2ZXJzaXR5
IEhvc3BpdGFsLCBPc2xvLCBOb3J3YXkgKFRLRyk7IENvbmNvcmQgUmVwYXRyaWF0aW9uIEdlbmVy
YWwgSG9zcGl0YWwsIENvbmNvcmQsIFN5ZG5leSwgQXVzdHJhbGlhIChTSkMpOyBOZXcgQ3Jvc3Mg
SG9zcGl0YWwsIFdvbHZlcmhhbXB0b20sIFVLIChERik7IEthcm9saW5za2EgVW5pdmVyc2l0eSBI
b3NwaXRhbCwgU3RvY2tob2xtLCBTd2VkZW4gKEpFRik7IE1lcmNrICZhbXA7IENvLiwgSW5jLiwg
V2hpdGVob3VzZSBTdGF0aW9uLCBOSiAoTUEsIE1OLCBBTCwgREpNKS4gZGF2aWQuY3VubmluZ2hh
bUBybWgubmhzLnVrLjwvYXV0aC1hZGRyZXNzPjx0aXRsZXM+PHRpdGxlPkEgUmFuZG9taXplZCBQ
aGFzZSBJSS9JSUkgU3R1ZHkgb2YgRGFsb3R1enVtYWIgaW4gQ29tYmluYXRpb24gV2l0aCBDZXR1
eGltYWIgYW5kIElyaW5vdGVjYW4gaW4gQ2hlbW9yZWZyYWN0b3J5LCBLUkFTIFdpbGQtVHlwZSwg
TWV0YXN0YXRpYyBDb2xvcmVjdGFsIENhbmNlcjwvdGl0bGU+PHNlY29uZGFyeS10aXRsZT5KIE5h
dGwgQ2FuY2VyIEluc3Q8L3NlY29uZGFyeS10aXRsZT48L3RpdGxlcz48cGVyaW9kaWNhbD48ZnVs
bC10aXRsZT5KIE5hdGwgQ2FuY2VyIEluc3Q8L2Z1bGwtdGl0bGU+PC9wZXJpb2RpY2FsPjxwYWdl
cz5kanYyNTg8L3BhZ2VzPjx2b2x1bWU+MTA3PC92b2x1bWU+PG51bWJlcj4xMjwvbnVtYmVyPjxl
ZGl0aW9uPjIwMTUwOTIzPC9lZGl0aW9uPjxrZXl3b3Jkcz48a2V5d29yZD5BZHVsdDwva2V5d29y
ZD48a2V5d29yZD5BZ2VkPC9rZXl3b3JkPjxrZXl3b3JkPkFudGlib2RpZXMsIE1vbm9jbG9uYWwv
YWRtaW5pc3RyYXRpb24gJmFtcDsgZG9zYWdlL2FkdmVyc2UgZWZmZWN0czwva2V5d29yZD48a2V5
d29yZD5BbnRpYm9kaWVzLCBNb25vY2xvbmFsLCBIdW1hbml6ZWQ8L2tleXdvcmQ+PGtleXdvcmQ+
QW50aW5lb3BsYXN0aWMgQ29tYmluZWQgQ2hlbW90aGVyYXB5IFByb3RvY29scy8qdGhlcmFwZXV0
aWMgdXNlPC9rZXl3b3JkPjxrZXl3b3JkPkFzdGhlbmlhL2NoZW1pY2FsbHkgaW5kdWNlZDwva2V5
d29yZD48a2V5d29yZD5DYW1wdG90aGVjaW4vYWRtaW5pc3RyYXRpb24gJmFtcDsgZG9zYWdlL2Fk
dmVyc2UgZWZmZWN0cy9hbmFsb2dzICZhbXA7IGRlcml2YXRpdmVzPC9rZXl3b3JkPjxrZXl3b3Jk
PkNldHV4aW1hYi9hZG1pbmlzdHJhdGlvbiAmYW1wOyBkb3NhZ2UvYWR2ZXJzZSBlZmZlY3RzPC9r
ZXl3b3JkPjxrZXl3b3JkPkNvbG9yZWN0YWwgTmVvcGxhc21zLypkcnVnIHRoZXJhcHkvZ2VuZXRp
Y3MvcGF0aG9sb2d5PC9rZXl3b3JkPjxrZXl3b3JkPkRpc2Vhc2UtRnJlZSBTdXJ2aXZhbDwva2V5
d29yZD48a2V5d29yZD5Eb3VibGUtQmxpbmQgTWV0aG9kPC9rZXl3b3JkPjxrZXl3b3JkPkRydWcg
QWRtaW5pc3RyYXRpb24gU2NoZWR1bGU8L2tleXdvcmQ+PGtleXdvcmQ+RXJiQiBSZWNlcHRvcnMv
KmFudGFnb25pc3RzICZhbXA7IGluaGliaXRvcnM8L2tleXdvcmQ+PGtleXdvcmQ+RmVhc2liaWxp
dHkgU3R1ZGllczwva2V5d29yZD48a2V5d29yZD5GZW1hbGU8L2tleXdvcmQ+PGtleXdvcmQ+R2Vu
ZSBFeHByZXNzaW9uIFJlZ3VsYXRpb24sIE5lb3BsYXN0aWM8L2tleXdvcmQ+PGtleXdvcmQ+SHVt
YW5zPC9rZXl3b3JkPjxrZXl3b3JkPkh5cGVyZ2x5Y2VtaWEvY2hlbWljYWxseSBpbmR1Y2VkPC9r
ZXl3b3JkPjxrZXl3b3JkPklyaW5vdGVjYW48L2tleXdvcmQ+PGtleXdvcmQ+S2FwbGFuLU1laWVy
IEVzdGltYXRlPC9rZXl3b3JkPjxrZXl3b3JkPk1hbGU8L2tleXdvcmQ+PGtleXdvcmQ+TWlkZGxl
IEFnZWQ8L2tleXdvcmQ+PGtleXdvcmQ+UHJvdG8tT25jb2dlbmUgUHJvdGVpbnMvKmdlbmV0aWNz
PC9rZXl3b3JkPjxrZXl3b3JkPlByb3RvLU9uY29nZW5lIFByb3RlaW5zIHAyMShyYXMpPC9rZXl3
b3JkPjxrZXl3b3JkPlJlY2VwdG9yLCBJR0YgVHlwZSAxLyptZXRhYm9saXNtPC9rZXl3b3JkPjxr
ZXl3b3JkPlVwLVJlZ3VsYXRpb24vZHJ1ZyBlZmZlY3RzPC9rZXl3b3JkPjxrZXl3b3JkPnJhcyBQ
cm90ZWlucy8qZ2VuZXRpY3M8L2tleXdvcmQ+PC9rZXl3b3Jkcz48ZGF0ZXM+PHllYXI+MjAxNTwv
eWVhcj48cHViLWRhdGVzPjxkYXRlPkRlYzwvZGF0ZT48L3B1Yi1kYXRlcz48L2RhdGVzPjxpc2Ju
PjE0NjAtMjEwNSAoRWxlY3Ryb25pYykmI3hEOzAwMjctODg3NCAoTGlua2luZyk8L2lzYm4+PGFj
Y2Vzc2lvbi1udW0+MjY0MDUwOTI8L2FjY2Vzc2lvbi1udW0+PHVybHM+PHJlbGF0ZWQtdXJscz48
dXJsPmh0dHBzOi8vd3d3Lm5jYmkubmxtLm5paC5nb3YvcHVibWVkLzI2NDA1MDkyPC91cmw+PC9y
ZWxhdGVkLXVybHM+PC91cmxzPjxlbGVjdHJvbmljLXJlc291cmNlLW51bT4xMC4xMDkzL2puY2kv
ZGp2MjU4PC9lbGVjdHJvbmljLXJlc291cmNlLW51bT48cmVtb3RlLWRhdGFiYXNlLW5hbWU+TWVk
bGluZTwvcmVtb3RlLWRhdGFiYXNlLW5hbWU+PHJlbW90ZS1kYXRhYmFzZS1wcm92aWRlcj5OTE08
L3JlbW90ZS1kYXRhYmFzZS1wcm92aWRlcj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50)</w:t>
      </w:r>
      <w:r w:rsidRPr="007F4B50">
        <w:rPr>
          <w:rFonts w:ascii="Arial" w:hAnsi="Arial" w:cs="Arial"/>
        </w:rPr>
        <w:fldChar w:fldCharType="end"/>
      </w:r>
      <w:r w:rsidRPr="007F4B50">
        <w:rPr>
          <w:rFonts w:ascii="Arial" w:hAnsi="Arial" w:cs="Arial"/>
        </w:rPr>
        <w:t>) however did not improve outcomes. In another feedback loop, IGF</w:t>
      </w:r>
      <w:r w:rsidR="00A1610F" w:rsidRPr="007F4B50">
        <w:rPr>
          <w:rFonts w:ascii="Arial" w:hAnsi="Arial" w:cs="Arial"/>
        </w:rPr>
        <w:t>-</w:t>
      </w:r>
      <w:r w:rsidRPr="007F4B50">
        <w:rPr>
          <w:rFonts w:ascii="Arial" w:hAnsi="Arial" w:cs="Arial"/>
        </w:rPr>
        <w:t xml:space="preserve">1R antibodies elevate levels of growth hormone (GH), IGF-1 and </w:t>
      </w:r>
      <w:r w:rsidRPr="007F4B50">
        <w:rPr>
          <w:rFonts w:ascii="Arial" w:hAnsi="Arial" w:cs="Arial"/>
        </w:rPr>
        <w:lastRenderedPageBreak/>
        <w:t xml:space="preserve">insulin </w:t>
      </w:r>
      <w:r w:rsidRPr="007F4B50">
        <w:rPr>
          <w:rFonts w:ascii="Arial" w:hAnsi="Arial" w:cs="Arial"/>
        </w:rPr>
        <w:fldChar w:fldCharType="begin">
          <w:fldData xml:space="preserve">PEVuZE5vdGU+PENpdGU+PEF1dGhvcj5IYWx1c2thPC9BdXRob3I+PFllYXI+MjAxMDwvWWVhcj48
UmVjTnVtPjgyOTQ8L1JlY051bT48RGlzcGxheVRleHQ+KDgxLCA4Mik8L0Rpc3BsYXlUZXh0Pjxy
ZWNvcmQ+PHJlYy1udW1iZXI+ODI5NDwvcmVjLW51bWJlcj48Zm9yZWlnbi1rZXlzPjxrZXkgYXBw
PSJFTiIgZGItaWQ9InN2enpwZXJ0cXRldDVwZTB3YWV2eHZmdGV3MmE1OXc5YTIyMCIgdGltZXN0
YW1wPSIxNjkzNDI4MzcyIj44Mjk0PC9rZXk+PC9mb3JlaWduLWtleXM+PHJlZi10eXBlIG5hbWU9
IkpvdXJuYWwgQXJ0aWNsZSI+MTc8L3JlZi10eXBlPjxjb250cmlidXRvcnM+PGF1dGhvcnM+PGF1
dGhvcj5IYWx1c2thLCBQLjwvYXV0aG9yPjxhdXRob3I+V29yZGVuLCBGLjwvYXV0aG9yPjxhdXRo
b3I+T2xtb3MsIEQuPC9hdXRob3I+PGF1dGhvcj5ZaW4sIEQuPC9hdXRob3I+PGF1dGhvcj5TY2h0
ZWluZ2FydCwgRC48L2F1dGhvcj48YXV0aG9yPkJhdHplbCwgRy4gTi48L2F1dGhvcj48YXV0aG9y
PlBhY2NhZ25lbGxhLCBNLiBMLjwvYXV0aG9yPjxhdXRob3I+ZGUgQm9ubywgSi4gUy48L2F1dGhv
cj48YXV0aG9yPkd1YWxiZXJ0bywgQS48L2F1dGhvcj48YXV0aG9yPkhhbW1lciwgRy4gRC48L2F1
dGhvcj48L2F1dGhvcnM+PC9jb250cmlidXRvcnM+PGF1dGgtYWRkcmVzcz5EaXZpc2lvbiBvZiBN
ZWRpY2FsIE9uY29sb2d5LCBNYXlvIENsaW5pYyBDb2xsZWdlIG9mIE1lZGljaW5lLCAyMDAgRmly
c3QgU3RyZWV0IFNXLCBSb2NoZXN0ZXIsIE1OIDU1OTA1LCBVU0EuIGhhbHVza2EucGF1bEBtYXlv
LmVkdTwvYXV0aC1hZGRyZXNzPjx0aXRsZXM+PHRpdGxlPlNhZmV0eSwgdG9sZXJhYmlsaXR5LCBh
bmQgcGhhcm1hY29raW5ldGljcyBvZiB0aGUgYW50aS1JR0YtMVIgbW9ub2Nsb25hbCBhbnRpYm9k
eSBmaWdpdHVtdW1hYiBpbiBwYXRpZW50cyB3aXRoIHJlZnJhY3RvcnkgYWRyZW5vY29ydGljYWwg
Y2FyY2lub21hPC90aXRsZT48c2Vjb25kYXJ5LXRpdGxlPkNhbmNlciBDaGVtb3RoZXIgUGhhcm1h
Y29sPC9zZWNvbmRhcnktdGl0bGU+PC90aXRsZXM+PHBlcmlvZGljYWw+PGZ1bGwtdGl0bGU+Q2Fu
Y2VyIENoZW1vdGhlciBQaGFybWFjb2w8L2Z1bGwtdGl0bGU+PC9wZXJpb2RpY2FsPjxwYWdlcz43
NjUtNzM8L3BhZ2VzPjx2b2x1bWU+NjU8L3ZvbHVtZT48bnVtYmVyPjQ8L251bWJlcj48ZWRpdGlv
bj4yMDA5LzA4LzA0PC9lZGl0aW9uPjxrZXl3b3Jkcz48a2V5d29yZD5BZHJlbmFsIENvcnRleCBO
ZW9wbGFzbXMvYmxvb2QvKmRydWcgdGhlcmFweS9wYXRob2xvZ3k8L2tleXdvcmQ+PGtleXdvcmQ+
QWRyZW5vY29ydGljYWwgQ2FyY2lub21hL2Jsb29kLypkcnVnIHRoZXJhcHkvcGF0aG9sb2d5PC9r
ZXl3b3JkPjxrZXl3b3JkPkFkdWx0PC9rZXl3b3JkPjxrZXl3b3JkPkFnZWQ8L2tleXdvcmQ+PGtl
eXdvcmQ+QW5vcmV4aWEvY2hlbWljYWxseSBpbmR1Y2VkPC9rZXl3b3JkPjxrZXl3b3JkPkFudGli
b2RpZXMsIE1vbm9jbG9uYWwvYWRtaW5pc3RyYXRpb24gJmFtcDsgZG9zYWdlL2FkdmVyc2UgZWZm
ZWN0cy8qcGhhcm1hY29raW5ldGljczwva2V5d29yZD48a2V5d29yZD5BcmVhIFVuZGVyIEN1cnZl
PC9rZXl3b3JkPjxrZXl3b3JkPkNvaG9ydCBTdHVkaWVzPC9rZXl3b3JkPjxrZXl3b3JkPkRydWcg
QWRtaW5pc3RyYXRpb24gU2NoZWR1bGU8L2tleXdvcmQ+PGtleXdvcmQ+RmF0aWd1ZS9jaGVtaWNh
bGx5IGluZHVjZWQ8L2tleXdvcmQ+PGtleXdvcmQ+RmVtYWxlPC9rZXl3b3JkPjxrZXl3b3JkPkdy
b3d0aCBIb3Jtb25lL2Jsb29kPC9rZXl3b3JkPjxrZXl3b3JkPkh1bWFuczwva2V5d29yZD48a2V5
d29yZD5IeXBlcmdseWNlbWlhL2NoZW1pY2FsbHkgaW5kdWNlZDwva2V5d29yZD48a2V5d29yZD5J
bW11bm9nbG9idWxpbnMsIEludHJhdmVub3VzPC9rZXl3b3JkPjxrZXl3b3JkPkluZnVzaW9ucywg
SW50cmF2ZW5vdXM8L2tleXdvcmQ+PGtleXdvcmQ+SW5zdWxpbi9ibG9vZDwva2V5d29yZD48a2V5
d29yZD5NYWxlPC9rZXl3b3JkPjxrZXl3b3JkPk1ldGFib2xpYyBDbGVhcmFuY2UgUmF0ZTwva2V5
d29yZD48a2V5d29yZD5NaWRkbGUgQWdlZDwva2V5d29yZD48a2V5d29yZD5OYXVzZWEvY2hlbWlj
YWxseSBpbmR1Y2VkPC9rZXl3b3JkPjxrZXl3b3JkPlJlY2VwdG9yLCBJR0YgVHlwZSAxLyphbnRh
Z29uaXN0cyAmYW1wOyBpbmhpYml0b3JzL2ltbXVub2xvZ3k8L2tleXdvcmQ+PGtleXdvcmQ+VHJl
YXRtZW50IE91dGNvbWU8L2tleXdvcmQ+PGtleXdvcmQ+WW91bmcgQWR1bHQ8L2tleXdvcmQ+PC9r
ZXl3b3Jkcz48ZGF0ZXM+PHllYXI+MjAxMDwveWVhcj48cHViLWRhdGVzPjxkYXRlPk1hcjwvZGF0
ZT48L3B1Yi1kYXRlcz48L2RhdGVzPjxpc2JuPjE0MzItMDg0MyAoRWxlY3Ryb25pYykmI3hEOzAz
NDQtNTcwNCAoUHJpbnQpJiN4RDswMzQ0LTU3MDQgKExpbmtpbmcpPC9pc2JuPjxhY2Nlc3Npb24t
bnVtPjE5NjQ5NjMxPC9hY2Nlc3Npb24tbnVtPjx1cmxzPjxyZWxhdGVkLXVybHM+PHVybD5odHRw
czovL3d3dy5uY2JpLm5sbS5uaWguZ292L3B1Ym1lZC8xOTY0OTYzMTwvdXJsPjwvcmVsYXRlZC11
cmxzPjwvdXJscz48Y3VzdG9tMj5QTUMyODc1MjUzPC9jdXN0b20yPjxlbGVjdHJvbmljLXJlc291
cmNlLW51bT4xMC4xMDA3L3MwMDI4MC0wMDktMTA4My05PC9lbGVjdHJvbmljLXJlc291cmNlLW51
bT48bGFuZ3VhZ2U+ZW5nPC9sYW5ndWFnZT48L3JlY29yZD48L0NpdGU+PENpdGU+PEF1dGhvcj5I
YWx1c2thPC9BdXRob3I+PFllYXI+MjAwNzwvWWVhcj48UmVjTnVtPjgyOTU8L1JlY051bT48cmVj
b3JkPjxyZWMtbnVtYmVyPjgyOTU8L3JlYy1udW1iZXI+PGZvcmVpZ24ta2V5cz48a2V5IGFwcD0i
RU4iIGRiLWlkPSJzdnp6cGVydHF0ZXQ1cGUwd2Fldnh2ZnRldzJhNTl3OWEyMjAiIHRpbWVzdGFt
cD0iMTY5MzQyODQxNiI+ODI5NTwva2V5PjwvZm9yZWlnbi1rZXlzPjxyZWYtdHlwZSBuYW1lPSJK
b3VybmFsIEFydGljbGUiPjE3PC9yZWYtdHlwZT48Y29udHJpYnV0b3JzPjxhdXRob3JzPjxhdXRo
b3I+SGFsdXNrYSwgUC48L2F1dGhvcj48YXV0aG9yPlNoYXcsIEguIE0uPC9hdXRob3I+PGF1dGhv
cj5CYXR6ZWwsIEcuIE4uPC9hdXRob3I+PGF1dGhvcj5ZaW4sIEQuPC9hdXRob3I+PGF1dGhvcj5N
b2xpbmEsIEouIFIuPC9hdXRob3I+PGF1dGhvcj5Nb2xpZmUsIEwuIFIuPC9hdXRob3I+PGF1dGhv
cj5ZYXAsIFQuIEEuPC9hdXRob3I+PGF1dGhvcj5Sb2JlcnRzLCBNLiBMLjwvYXV0aG9yPjxhdXRo
b3I+U2hhcm1hLCBBLjwvYXV0aG9yPjxhdXRob3I+R3VhbGJlcnRvLCBBLjwvYXV0aG9yPjxhdXRo
b3I+QWRqZWksIEEuIEEuPC9hdXRob3I+PGF1dGhvcj5kZSBCb25vLCBKLiBTLjwvYXV0aG9yPjwv
YXV0aG9ycz48L2NvbnRyaWJ1dG9ycz48YXV0aC1hZGRyZXNzPk1heW8gQ2xpbmljIENvbGxlZ2Ug
b2YgTWVkaWNpbmUsIFJvY2hlc3RlciwgTWlubmVzb3RhIDU1OTA1LCBVU0EuIGhhbHVza2EucGF1
bEBtYXlvLmVkdTwvYXV0aC1hZGRyZXNzPjx0aXRsZXM+PHRpdGxlPlBoYXNlIEkgZG9zZSBlc2Nh
bGF0aW9uIHN0dWR5IG9mIHRoZSBhbnRpIGluc3VsaW4tbGlrZSBncm93dGggZmFjdG9yLUkgcmVj
ZXB0b3IgbW9ub2Nsb25hbCBhbnRpYm9keSBDUC03NTEsODcxIGluIHBhdGllbnRzIHdpdGggcmVm
cmFjdG9yeSBzb2xpZCB0dW1vcnM8L3RpdGxlPjxzZWNvbmRhcnktdGl0bGU+Q2xpbiBDYW5jZXIg
UmVzPC9zZWNvbmRhcnktdGl0bGU+PC90aXRsZXM+PHBlcmlvZGljYWw+PGZ1bGwtdGl0bGU+Q2xp
biBDYW5jZXIgUmVzPC9mdWxsLXRpdGxlPjwvcGVyaW9kaWNhbD48cGFnZXM+NTgzNC00MDwvcGFn
ZXM+PHZvbHVtZT4xMzwvdm9sdW1lPjxudW1iZXI+MTk8L251bWJlcj48ZWRpdGlvbj4yMDA3LzEw
LzAzPC9lZGl0aW9uPjxrZXl3b3Jkcz48a2V5d29yZD5BZHVsdDwva2V5d29yZD48a2V5d29yZD5B
Z2VkPC9rZXl3b3JkPjxrZXl3b3JkPkFudGlib2RpZXMsIE1vbm9jbG9uYWwvYWRtaW5pc3RyYXRp
b24gJmFtcDsgZG9zYWdlLyp0aGVyYXBldXRpYyB1c2U8L2tleXdvcmQ+PGtleXdvcmQ+QW50aW5l
b3BsYXN0aWMgQWdlbnRzL3RoZXJhcGV1dGljIHVzZTwva2V5d29yZD48a2V5d29yZD5Db2hvcnQg
U3R1ZGllczwva2V5d29yZD48a2V5d29yZD5GZW1hbGU8L2tleXdvcmQ+PGtleXdvcmQ+R3Jvd3Ro
IEhvcm1vbmUvbWV0YWJvbGlzbTwva2V5d29yZD48a2V5d29yZD5IdW1hbnM8L2tleXdvcmQ+PGtl
eXdvcmQ+SW1tdW5vZ2xvYnVsaW5zLCBJbnRyYXZlbm91czwva2V5d29yZD48a2V5d29yZD5JbnN1
bGluL21ldGFib2xpc208L2tleXdvcmQ+PGtleXdvcmQ+TWFsZTwva2V5d29yZD48a2V5d29yZD5N
YXhpbXVtIFRvbGVyYXRlZCBEb3NlPC9rZXl3b3JkPjxrZXl3b3JkPk1pZGRsZSBBZ2VkPC9rZXl3
b3JkPjxrZXl3b3JkPk5lb3BsYXNtcy8qZHJ1ZyB0aGVyYXB5PC9rZXl3b3JkPjxrZXl3b3JkPlJl
Y2VwdG9yLCBJR0YgVHlwZSAxLypjaGVtaXN0cnkvaW1tdW5vbG9neTwva2V5d29yZD48a2V5d29y
ZD5UcmVhdG1lbnQgT3V0Y29tZTwva2V5d29yZD48L2tleXdvcmRzPjxkYXRlcz48eWVhcj4yMDA3
PC95ZWFyPjxwdWItZGF0ZXM+PGRhdGU+T2N0IDE8L2RhdGU+PC9wdWItZGF0ZXM+PC9kYXRlcz48
aXNibj4xMDc4LTA0MzIgKFByaW50KSYjeEQ7MTA3OC0wNDMyIChMaW5raW5nKTwvaXNibj48YWNj
ZXNzaW9uLW51bT4xNzkwODk3NjwvYWNjZXNzaW9uLW51bT48dXJscz48cmVsYXRlZC11cmxzPjx1
cmw+aHR0cHM6Ly93d3cubmNiaS5ubG0ubmloLmdvdi9wdWJtZWQvMTc5MDg5NzY8L3VybD48L3Jl
bGF0ZWQtdXJscz48L3VybHM+PGVsZWN0cm9uaWMtcmVzb3VyY2UtbnVtPjEzLzE5LzU4MzQgW3Bp
aV0mI3hEOzEwLjExNTgvMTA3OC0wNDMyLkNDUi0wNy0xMTE4PC9lbGVjdHJvbmljLXJlc291cmNl
LW51bT48bGFuZ3VhZ2U+ZW5nPC9sYW5n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IYWx1c2thPC9BdXRob3I+PFllYXI+MjAxMDwvWWVhcj48
UmVjTnVtPjgyOTQ8L1JlY051bT48RGlzcGxheVRleHQ+KDgxLCA4Mik8L0Rpc3BsYXlUZXh0Pjxy
ZWNvcmQ+PHJlYy1udW1iZXI+ODI5NDwvcmVjLW51bWJlcj48Zm9yZWlnbi1rZXlzPjxrZXkgYXBw
PSJFTiIgZGItaWQ9InN2enpwZXJ0cXRldDVwZTB3YWV2eHZmdGV3MmE1OXc5YTIyMCIgdGltZXN0
YW1wPSIxNjkzNDI4MzcyIj44Mjk0PC9rZXk+PC9mb3JlaWduLWtleXM+PHJlZi10eXBlIG5hbWU9
IkpvdXJuYWwgQXJ0aWNsZSI+MTc8L3JlZi10eXBlPjxjb250cmlidXRvcnM+PGF1dGhvcnM+PGF1
dGhvcj5IYWx1c2thLCBQLjwvYXV0aG9yPjxhdXRob3I+V29yZGVuLCBGLjwvYXV0aG9yPjxhdXRo
b3I+T2xtb3MsIEQuPC9hdXRob3I+PGF1dGhvcj5ZaW4sIEQuPC9hdXRob3I+PGF1dGhvcj5TY2h0
ZWluZ2FydCwgRC48L2F1dGhvcj48YXV0aG9yPkJhdHplbCwgRy4gTi48L2F1dGhvcj48YXV0aG9y
PlBhY2NhZ25lbGxhLCBNLiBMLjwvYXV0aG9yPjxhdXRob3I+ZGUgQm9ubywgSi4gUy48L2F1dGhv
cj48YXV0aG9yPkd1YWxiZXJ0bywgQS48L2F1dGhvcj48YXV0aG9yPkhhbW1lciwgRy4gRC48L2F1
dGhvcj48L2F1dGhvcnM+PC9jb250cmlidXRvcnM+PGF1dGgtYWRkcmVzcz5EaXZpc2lvbiBvZiBN
ZWRpY2FsIE9uY29sb2d5LCBNYXlvIENsaW5pYyBDb2xsZWdlIG9mIE1lZGljaW5lLCAyMDAgRmly
c3QgU3RyZWV0IFNXLCBSb2NoZXN0ZXIsIE1OIDU1OTA1LCBVU0EuIGhhbHVza2EucGF1bEBtYXlv
LmVkdTwvYXV0aC1hZGRyZXNzPjx0aXRsZXM+PHRpdGxlPlNhZmV0eSwgdG9sZXJhYmlsaXR5LCBh
bmQgcGhhcm1hY29raW5ldGljcyBvZiB0aGUgYW50aS1JR0YtMVIgbW9ub2Nsb25hbCBhbnRpYm9k
eSBmaWdpdHVtdW1hYiBpbiBwYXRpZW50cyB3aXRoIHJlZnJhY3RvcnkgYWRyZW5vY29ydGljYWwg
Y2FyY2lub21hPC90aXRsZT48c2Vjb25kYXJ5LXRpdGxlPkNhbmNlciBDaGVtb3RoZXIgUGhhcm1h
Y29sPC9zZWNvbmRhcnktdGl0bGU+PC90aXRsZXM+PHBlcmlvZGljYWw+PGZ1bGwtdGl0bGU+Q2Fu
Y2VyIENoZW1vdGhlciBQaGFybWFjb2w8L2Z1bGwtdGl0bGU+PC9wZXJpb2RpY2FsPjxwYWdlcz43
NjUtNzM8L3BhZ2VzPjx2b2x1bWU+NjU8L3ZvbHVtZT48bnVtYmVyPjQ8L251bWJlcj48ZWRpdGlv
bj4yMDA5LzA4LzA0PC9lZGl0aW9uPjxrZXl3b3Jkcz48a2V5d29yZD5BZHJlbmFsIENvcnRleCBO
ZW9wbGFzbXMvYmxvb2QvKmRydWcgdGhlcmFweS9wYXRob2xvZ3k8L2tleXdvcmQ+PGtleXdvcmQ+
QWRyZW5vY29ydGljYWwgQ2FyY2lub21hL2Jsb29kLypkcnVnIHRoZXJhcHkvcGF0aG9sb2d5PC9r
ZXl3b3JkPjxrZXl3b3JkPkFkdWx0PC9rZXl3b3JkPjxrZXl3b3JkPkFnZWQ8L2tleXdvcmQ+PGtl
eXdvcmQ+QW5vcmV4aWEvY2hlbWljYWxseSBpbmR1Y2VkPC9rZXl3b3JkPjxrZXl3b3JkPkFudGli
b2RpZXMsIE1vbm9jbG9uYWwvYWRtaW5pc3RyYXRpb24gJmFtcDsgZG9zYWdlL2FkdmVyc2UgZWZm
ZWN0cy8qcGhhcm1hY29raW5ldGljczwva2V5d29yZD48a2V5d29yZD5BcmVhIFVuZGVyIEN1cnZl
PC9rZXl3b3JkPjxrZXl3b3JkPkNvaG9ydCBTdHVkaWVzPC9rZXl3b3JkPjxrZXl3b3JkPkRydWcg
QWRtaW5pc3RyYXRpb24gU2NoZWR1bGU8L2tleXdvcmQ+PGtleXdvcmQ+RmF0aWd1ZS9jaGVtaWNh
bGx5IGluZHVjZWQ8L2tleXdvcmQ+PGtleXdvcmQ+RmVtYWxlPC9rZXl3b3JkPjxrZXl3b3JkPkdy
b3d0aCBIb3Jtb25lL2Jsb29kPC9rZXl3b3JkPjxrZXl3b3JkPkh1bWFuczwva2V5d29yZD48a2V5
d29yZD5IeXBlcmdseWNlbWlhL2NoZW1pY2FsbHkgaW5kdWNlZDwva2V5d29yZD48a2V5d29yZD5J
bW11bm9nbG9idWxpbnMsIEludHJhdmVub3VzPC9rZXl3b3JkPjxrZXl3b3JkPkluZnVzaW9ucywg
SW50cmF2ZW5vdXM8L2tleXdvcmQ+PGtleXdvcmQ+SW5zdWxpbi9ibG9vZDwva2V5d29yZD48a2V5
d29yZD5NYWxlPC9rZXl3b3JkPjxrZXl3b3JkPk1ldGFib2xpYyBDbGVhcmFuY2UgUmF0ZTwva2V5
d29yZD48a2V5d29yZD5NaWRkbGUgQWdlZDwva2V5d29yZD48a2V5d29yZD5OYXVzZWEvY2hlbWlj
YWxseSBpbmR1Y2VkPC9rZXl3b3JkPjxrZXl3b3JkPlJlY2VwdG9yLCBJR0YgVHlwZSAxLyphbnRh
Z29uaXN0cyAmYW1wOyBpbmhpYml0b3JzL2ltbXVub2xvZ3k8L2tleXdvcmQ+PGtleXdvcmQ+VHJl
YXRtZW50IE91dGNvbWU8L2tleXdvcmQ+PGtleXdvcmQ+WW91bmcgQWR1bHQ8L2tleXdvcmQ+PC9r
ZXl3b3Jkcz48ZGF0ZXM+PHllYXI+MjAxMDwveWVhcj48cHViLWRhdGVzPjxkYXRlPk1hcjwvZGF0
ZT48L3B1Yi1kYXRlcz48L2RhdGVzPjxpc2JuPjE0MzItMDg0MyAoRWxlY3Ryb25pYykmI3hEOzAz
NDQtNTcwNCAoUHJpbnQpJiN4RDswMzQ0LTU3MDQgKExpbmtpbmcpPC9pc2JuPjxhY2Nlc3Npb24t
bnVtPjE5NjQ5NjMxPC9hY2Nlc3Npb24tbnVtPjx1cmxzPjxyZWxhdGVkLXVybHM+PHVybD5odHRw
czovL3d3dy5uY2JpLm5sbS5uaWguZ292L3B1Ym1lZC8xOTY0OTYzMTwvdXJsPjwvcmVsYXRlZC11
cmxzPjwvdXJscz48Y3VzdG9tMj5QTUMyODc1MjUzPC9jdXN0b20yPjxlbGVjdHJvbmljLXJlc291
cmNlLW51bT4xMC4xMDA3L3MwMDI4MC0wMDktMTA4My05PC9lbGVjdHJvbmljLXJlc291cmNlLW51
bT48bGFuZ3VhZ2U+ZW5nPC9sYW5ndWFnZT48L3JlY29yZD48L0NpdGU+PENpdGU+PEF1dGhvcj5I
YWx1c2thPC9BdXRob3I+PFllYXI+MjAwNzwvWWVhcj48UmVjTnVtPjgyOTU8L1JlY051bT48cmVj
b3JkPjxyZWMtbnVtYmVyPjgyOTU8L3JlYy1udW1iZXI+PGZvcmVpZ24ta2V5cz48a2V5IGFwcD0i
RU4iIGRiLWlkPSJzdnp6cGVydHF0ZXQ1cGUwd2Fldnh2ZnRldzJhNTl3OWEyMjAiIHRpbWVzdGFt
cD0iMTY5MzQyODQxNiI+ODI5NTwva2V5PjwvZm9yZWlnbi1rZXlzPjxyZWYtdHlwZSBuYW1lPSJK
b3VybmFsIEFydGljbGUiPjE3PC9yZWYtdHlwZT48Y29udHJpYnV0b3JzPjxhdXRob3JzPjxhdXRo
b3I+SGFsdXNrYSwgUC48L2F1dGhvcj48YXV0aG9yPlNoYXcsIEguIE0uPC9hdXRob3I+PGF1dGhv
cj5CYXR6ZWwsIEcuIE4uPC9hdXRob3I+PGF1dGhvcj5ZaW4sIEQuPC9hdXRob3I+PGF1dGhvcj5N
b2xpbmEsIEouIFIuPC9hdXRob3I+PGF1dGhvcj5Nb2xpZmUsIEwuIFIuPC9hdXRob3I+PGF1dGhv
cj5ZYXAsIFQuIEEuPC9hdXRob3I+PGF1dGhvcj5Sb2JlcnRzLCBNLiBMLjwvYXV0aG9yPjxhdXRo
b3I+U2hhcm1hLCBBLjwvYXV0aG9yPjxhdXRob3I+R3VhbGJlcnRvLCBBLjwvYXV0aG9yPjxhdXRo
b3I+QWRqZWksIEEuIEEuPC9hdXRob3I+PGF1dGhvcj5kZSBCb25vLCBKLiBTLjwvYXV0aG9yPjwv
YXV0aG9ycz48L2NvbnRyaWJ1dG9ycz48YXV0aC1hZGRyZXNzPk1heW8gQ2xpbmljIENvbGxlZ2Ug
b2YgTWVkaWNpbmUsIFJvY2hlc3RlciwgTWlubmVzb3RhIDU1OTA1LCBVU0EuIGhhbHVza2EucGF1
bEBtYXlvLmVkdTwvYXV0aC1hZGRyZXNzPjx0aXRsZXM+PHRpdGxlPlBoYXNlIEkgZG9zZSBlc2Nh
bGF0aW9uIHN0dWR5IG9mIHRoZSBhbnRpIGluc3VsaW4tbGlrZSBncm93dGggZmFjdG9yLUkgcmVj
ZXB0b3IgbW9ub2Nsb25hbCBhbnRpYm9keSBDUC03NTEsODcxIGluIHBhdGllbnRzIHdpdGggcmVm
cmFjdG9yeSBzb2xpZCB0dW1vcnM8L3RpdGxlPjxzZWNvbmRhcnktdGl0bGU+Q2xpbiBDYW5jZXIg
UmVzPC9zZWNvbmRhcnktdGl0bGU+PC90aXRsZXM+PHBlcmlvZGljYWw+PGZ1bGwtdGl0bGU+Q2xp
biBDYW5jZXIgUmVzPC9mdWxsLXRpdGxlPjwvcGVyaW9kaWNhbD48cGFnZXM+NTgzNC00MDwvcGFn
ZXM+PHZvbHVtZT4xMzwvdm9sdW1lPjxudW1iZXI+MTk8L251bWJlcj48ZWRpdGlvbj4yMDA3LzEw
LzAzPC9lZGl0aW9uPjxrZXl3b3Jkcz48a2V5d29yZD5BZHVsdDwva2V5d29yZD48a2V5d29yZD5B
Z2VkPC9rZXl3b3JkPjxrZXl3b3JkPkFudGlib2RpZXMsIE1vbm9jbG9uYWwvYWRtaW5pc3RyYXRp
b24gJmFtcDsgZG9zYWdlLyp0aGVyYXBldXRpYyB1c2U8L2tleXdvcmQ+PGtleXdvcmQ+QW50aW5l
b3BsYXN0aWMgQWdlbnRzL3RoZXJhcGV1dGljIHVzZTwva2V5d29yZD48a2V5d29yZD5Db2hvcnQg
U3R1ZGllczwva2V5d29yZD48a2V5d29yZD5GZW1hbGU8L2tleXdvcmQ+PGtleXdvcmQ+R3Jvd3Ro
IEhvcm1vbmUvbWV0YWJvbGlzbTwva2V5d29yZD48a2V5d29yZD5IdW1hbnM8L2tleXdvcmQ+PGtl
eXdvcmQ+SW1tdW5vZ2xvYnVsaW5zLCBJbnRyYXZlbm91czwva2V5d29yZD48a2V5d29yZD5JbnN1
bGluL21ldGFib2xpc208L2tleXdvcmQ+PGtleXdvcmQ+TWFsZTwva2V5d29yZD48a2V5d29yZD5N
YXhpbXVtIFRvbGVyYXRlZCBEb3NlPC9rZXl3b3JkPjxrZXl3b3JkPk1pZGRsZSBBZ2VkPC9rZXl3
b3JkPjxrZXl3b3JkPk5lb3BsYXNtcy8qZHJ1ZyB0aGVyYXB5PC9rZXl3b3JkPjxrZXl3b3JkPlJl
Y2VwdG9yLCBJR0YgVHlwZSAxLypjaGVtaXN0cnkvaW1tdW5vbG9neTwva2V5d29yZD48a2V5d29y
ZD5UcmVhdG1lbnQgT3V0Y29tZTwva2V5d29yZD48L2tleXdvcmRzPjxkYXRlcz48eWVhcj4yMDA3
PC95ZWFyPjxwdWItZGF0ZXM+PGRhdGU+T2N0IDE8L2RhdGU+PC9wdWItZGF0ZXM+PC9kYXRlcz48
aXNibj4xMDc4LTA0MzIgKFByaW50KSYjeEQ7MTA3OC0wNDMyIChMaW5raW5nKTwvaXNibj48YWNj
ZXNzaW9uLW51bT4xNzkwODk3NjwvYWNjZXNzaW9uLW51bT48dXJscz48cmVsYXRlZC11cmxzPjx1
cmw+aHR0cHM6Ly93d3cubmNiaS5ubG0ubmloLmdvdi9wdWJtZWQvMTc5MDg5NzY8L3VybD48L3Jl
bGF0ZWQtdXJscz48L3VybHM+PGVsZWN0cm9uaWMtcmVzb3VyY2UtbnVtPjEzLzE5LzU4MzQgW3Bp
aV0mI3hEOzEwLjExNTgvMTA3OC0wNDMyLkNDUi0wNy0xMTE4PC9lbGVjdHJvbmljLXJlc291cmNl
LW51bT48bGFuZ3VhZ2U+ZW5nPC9sYW5n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81, 82)</w:t>
      </w:r>
      <w:r w:rsidRPr="007F4B50">
        <w:rPr>
          <w:rFonts w:ascii="Arial" w:hAnsi="Arial" w:cs="Arial"/>
        </w:rPr>
        <w:fldChar w:fldCharType="end"/>
      </w:r>
      <w:r w:rsidRPr="007F4B50">
        <w:rPr>
          <w:rFonts w:ascii="Arial" w:hAnsi="Arial" w:cs="Arial"/>
        </w:rPr>
        <w:t xml:space="preserve">. GH activates oncogenic Akt, PI3K and MAPK activity </w:t>
      </w:r>
      <w:r w:rsidRPr="007F4B50">
        <w:rPr>
          <w:rFonts w:ascii="Arial" w:hAnsi="Arial" w:cs="Arial"/>
        </w:rPr>
        <w:fldChar w:fldCharType="begin">
          <w:fldData xml:space="preserve">PEVuZE5vdGU+PENpdGU+PEF1dGhvcj5GZWxpY2U8L0F1dGhvcj48WWVhcj4yMDEzPC9ZZWFyPjxS
ZWNOdW0+ODI5MTwvUmVjTnVtPjxEaXNwbGF5VGV4dD4oODMpPC9EaXNwbGF5VGV4dD48cmVjb3Jk
PjxyZWMtbnVtYmVyPjgyOTE8L3JlYy1udW1iZXI+PGZvcmVpZ24ta2V5cz48a2V5IGFwcD0iRU4i
IGRiLWlkPSJzdnp6cGVydHF0ZXQ1cGUwd2Fldnh2ZnRldzJhNTl3OWEyMjAiIHRpbWVzdGFtcD0i
MTY5MzQyODI2NSI+ODI5MTwva2V5PjwvZm9yZWlnbi1rZXlzPjxyZWYtdHlwZSBuYW1lPSJKb3Vy
bmFsIEFydGljbGUiPjE3PC9yZWYtdHlwZT48Y29udHJpYnV0b3JzPjxhdXRob3JzPjxhdXRob3I+
RmVsaWNlLCBELiBMLjwvYXV0aG9yPjxhdXRob3I+RWwtU2hlbm5hd3ksIEwuPC9hdXRob3I+PGF1
dGhvcj5aaGFvLCBTLjwvYXV0aG9yPjxhdXRob3I+TGFudHZpdCwgRC4gTC48L2F1dGhvcj48YXV0
aG9yPlNoZW4sIFEuPC9hdXRob3I+PGF1dGhvcj5VbnRlcm1hbiwgVC4gRy48L2F1dGhvcj48YXV0
aG9yPlN3YW5zb24sIFMuIE0uPC9hdXRob3I+PGF1dGhvcj5GcmFzb3IsIEouPC9hdXRob3I+PC9h
dXRob3JzPjwvY29udHJpYnV0b3JzPjxhdXRoLWFkZHJlc3M+RGVwYXJ0bWVudCBvZiBQaHlzaW9s
b2d5IGFuZCBCaW9waHlzaWNzLCBVbml2ZXJzaXR5IG9mIElsbGlub2lzIGF0IENoaWNhZ28sIDgz
NSBTb3V0aCBXb2xjb3R0IEF2ZW51ZSwgTUMgOTAxLCBDaGljYWdvLCBJbGxpbm9pcyA2MDYxMiwg
VVNBLjwvYXV0aC1hZGRyZXNzPjx0aXRsZXM+PHRpdGxlPkdyb3d0aCBob3Jtb25lIHBvdGVudGlh
dGVzIDE3YmV0YS1lc3RyYWRpb2wtZGVwZW5kZW50IGJyZWFzdCBjYW5jZXIgY2VsbCBwcm9saWZl
cmF0aW9uIGluZGVwZW5kZW50bHkgb2YgSUdGLUkgcmVjZXB0b3Igc2lnbmFsaW5nPC90aXRsZT48
c2Vjb25kYXJ5LXRpdGxlPkVuZG9jcmlub2xvZ3k8L3NlY29uZGFyeS10aXRsZT48L3RpdGxlcz48
cGVyaW9kaWNhbD48ZnVsbC10aXRsZT5FbmRvY3Jpbm9sb2d5PC9mdWxsLXRpdGxlPjwvcGVyaW9k
aWNhbD48cGFnZXM+MzIxOS0yNzwvcGFnZXM+PHZvbHVtZT4xNTQ8L3ZvbHVtZT48bnVtYmVyPjk8
L251bWJlcj48ZWRpdGlvbj4yMDEzLzA2LzIxPC9lZGl0aW9uPjxrZXl3b3Jkcz48a2V5d29yZD5B
bnRpbmVvcGxhc3RpYyBBZ2VudHMvcGhhcm1hY29sb2d5PC9rZXl3b3JkPjxrZXl3b3JkPkJyZWFz
dCBOZW9wbGFzbXMvZHJ1ZyB0aGVyYXB5LyptZXRhYm9saXNtPC9rZXl3b3JkPjxrZXl3b3JkPkNl
bGwgTGluZSwgVHVtb3I8L2tleXdvcmQ+PGtleXdvcmQ+Q2VsbCBQcm9saWZlcmF0aW9uL2RydWcg
ZWZmZWN0czwva2V5d29yZD48a2V5d29yZD5FcmJCIFJlY2VwdG9ycy9nZW5ldGljcy9tZXRhYm9s
aXNtPC9rZXl3b3JkPjxrZXl3b3JkPkVzdHJhZGlvbC8qbWV0YWJvbGlzbTwva2V5d29yZD48a2V5
d29yZD5GZW1hbGU8L2tleXdvcmQ+PGtleXdvcmQ+SHVtYW4gR3Jvd3RoIEhvcm1vbmUvZ2VuZXRp
Y3MvKm1ldGFib2xpc208L2tleXdvcmQ+PGtleXdvcmQ+SHVtYW5zPC9rZXl3b3JkPjxrZXl3b3Jk
Pkluc3VsaW4tTGlrZSBHcm93dGggRmFjdG9yIEkvYW50YWdvbmlzdHMgJmFtcDsgaW5oaWJpdG9y
cy9nZW5ldGljcy8qbWV0YWJvbGlzbTwva2V5d29yZD48a2V5d29yZD5KYW51cyBLaW5hc2UgMi9n
ZW5ldGljcy9tZXRhYm9saXNtPC9rZXl3b3JkPjxrZXl3b3JkPk1BUCBLaW5hc2UgU2lnbmFsaW5n
IFN5c3RlbS9kcnVnIGVmZmVjdHM8L2tleXdvcmQ+PGtleXdvcmQ+TmVvcGxhc20gUHJvdGVpbnMv
YW50YWdvbmlzdHMgJmFtcDsgaW5oaWJpdG9ycy9nZW5ldGljcy9tZXRhYm9saXNtPC9rZXl3b3Jk
PjxrZXl3b3JkPlByb3RlaW4gS2luYXNlIEluaGliaXRvcnMvcGhhcm1hY29sb2d5PC9rZXl3b3Jk
PjxrZXl3b3JkPlJOQSwgTWVzc2VuZ2VyL21ldGFib2xpc208L2tleXdvcmQ+PGtleXdvcmQ+UmVj
ZXB0b3IsIElHRiBUeXBlIDEvYW50YWdvbmlzdHMgJmFtcDsgaW5oaWJpdG9ycy9nZW5ldGljcy8q
bWV0YWJvbGlzbTwva2V5d29yZD48a2V5d29yZD5SZWNlcHRvcnMsIFNvbWF0b3Ryb3Bpbi9nZW5l
dGljcy8qbWV0YWJvbGlzbTwva2V5d29yZD48a2V5d29yZD5SZWNvbWJpbmFudCBQcm90ZWlucy9t
ZXRhYm9saXNtPC9rZXl3b3JkPjxrZXl3b3JkPipTaWduYWwgVHJhbnNkdWN0aW9uL2RydWcgZWZm
ZWN0czwva2V5d29yZD48a2V5d29yZD5VcC1SZWd1bGF0aW9uL2RydWcgZWZmZWN0czwva2V5d29y
ZD48L2tleXdvcmRzPjxkYXRlcz48eWVhcj4yMDEzPC95ZWFyPjxwdWItZGF0ZXM+PGRhdGU+U2Vw
PC9kYXRlPjwvcHViLWRhdGVzPjwvZGF0ZXM+PGlzYm4+MTk0NS03MTcwIChFbGVjdHJvbmljKSYj
eEQ7MDAxMy03MjI3IChQcmludCkmI3hEOzAwMTMtNzIyNyAoTGlua2luZyk8L2lzYm4+PGFjY2Vz
c2lvbi1udW0+MjM3ODI5NDI8L2FjY2Vzc2lvbi1udW0+PHVybHM+PHJlbGF0ZWQtdXJscz48dXJs
Pmh0dHBzOi8vd3d3Lm5jYmkubmxtLm5paC5nb3YvcHVibWVkLzIzNzgyOTQyPC91cmw+PC9yZWxh
dGVkLXVybHM+PC91cmxzPjxjdXN0b20yPlBNQzM3NDk0NzQ8L2N1c3RvbTI+PGVsZWN0cm9uaWMt
cmVzb3VyY2UtbnVtPjEwLjEyMTAvZW4uMjAxMi0yMjA4JiN4RDtlbi4yMDEyLTIyMDggW3BpaV0m
I3hEO0VOLTEyLTIyMDggW3BpaV08L2VsZWN0cm9uaWMtcmVzb3VyY2UtbnVtPjxsYW5ndWFnZT5l
bmc8L2xhbmd1YWdl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GZWxpY2U8L0F1dGhvcj48WWVhcj4yMDEzPC9ZZWFyPjxS
ZWNOdW0+ODI5MTwvUmVjTnVtPjxEaXNwbGF5VGV4dD4oODMpPC9EaXNwbGF5VGV4dD48cmVjb3Jk
PjxyZWMtbnVtYmVyPjgyOTE8L3JlYy1udW1iZXI+PGZvcmVpZ24ta2V5cz48a2V5IGFwcD0iRU4i
IGRiLWlkPSJzdnp6cGVydHF0ZXQ1cGUwd2Fldnh2ZnRldzJhNTl3OWEyMjAiIHRpbWVzdGFtcD0i
MTY5MzQyODI2NSI+ODI5MTwva2V5PjwvZm9yZWlnbi1rZXlzPjxyZWYtdHlwZSBuYW1lPSJKb3Vy
bmFsIEFydGljbGUiPjE3PC9yZWYtdHlwZT48Y29udHJpYnV0b3JzPjxhdXRob3JzPjxhdXRob3I+
RmVsaWNlLCBELiBMLjwvYXV0aG9yPjxhdXRob3I+RWwtU2hlbm5hd3ksIEwuPC9hdXRob3I+PGF1
dGhvcj5aaGFvLCBTLjwvYXV0aG9yPjxhdXRob3I+TGFudHZpdCwgRC4gTC48L2F1dGhvcj48YXV0
aG9yPlNoZW4sIFEuPC9hdXRob3I+PGF1dGhvcj5VbnRlcm1hbiwgVC4gRy48L2F1dGhvcj48YXV0
aG9yPlN3YW5zb24sIFMuIE0uPC9hdXRob3I+PGF1dGhvcj5GcmFzb3IsIEouPC9hdXRob3I+PC9h
dXRob3JzPjwvY29udHJpYnV0b3JzPjxhdXRoLWFkZHJlc3M+RGVwYXJ0bWVudCBvZiBQaHlzaW9s
b2d5IGFuZCBCaW9waHlzaWNzLCBVbml2ZXJzaXR5IG9mIElsbGlub2lzIGF0IENoaWNhZ28sIDgz
NSBTb3V0aCBXb2xjb3R0IEF2ZW51ZSwgTUMgOTAxLCBDaGljYWdvLCBJbGxpbm9pcyA2MDYxMiwg
VVNBLjwvYXV0aC1hZGRyZXNzPjx0aXRsZXM+PHRpdGxlPkdyb3d0aCBob3Jtb25lIHBvdGVudGlh
dGVzIDE3YmV0YS1lc3RyYWRpb2wtZGVwZW5kZW50IGJyZWFzdCBjYW5jZXIgY2VsbCBwcm9saWZl
cmF0aW9uIGluZGVwZW5kZW50bHkgb2YgSUdGLUkgcmVjZXB0b3Igc2lnbmFsaW5nPC90aXRsZT48
c2Vjb25kYXJ5LXRpdGxlPkVuZG9jcmlub2xvZ3k8L3NlY29uZGFyeS10aXRsZT48L3RpdGxlcz48
cGVyaW9kaWNhbD48ZnVsbC10aXRsZT5FbmRvY3Jpbm9sb2d5PC9mdWxsLXRpdGxlPjwvcGVyaW9k
aWNhbD48cGFnZXM+MzIxOS0yNzwvcGFnZXM+PHZvbHVtZT4xNTQ8L3ZvbHVtZT48bnVtYmVyPjk8
L251bWJlcj48ZWRpdGlvbj4yMDEzLzA2LzIxPC9lZGl0aW9uPjxrZXl3b3Jkcz48a2V5d29yZD5B
bnRpbmVvcGxhc3RpYyBBZ2VudHMvcGhhcm1hY29sb2d5PC9rZXl3b3JkPjxrZXl3b3JkPkJyZWFz
dCBOZW9wbGFzbXMvZHJ1ZyB0aGVyYXB5LyptZXRhYm9saXNtPC9rZXl3b3JkPjxrZXl3b3JkPkNl
bGwgTGluZSwgVHVtb3I8L2tleXdvcmQ+PGtleXdvcmQ+Q2VsbCBQcm9saWZlcmF0aW9uL2RydWcg
ZWZmZWN0czwva2V5d29yZD48a2V5d29yZD5FcmJCIFJlY2VwdG9ycy9nZW5ldGljcy9tZXRhYm9s
aXNtPC9rZXl3b3JkPjxrZXl3b3JkPkVzdHJhZGlvbC8qbWV0YWJvbGlzbTwva2V5d29yZD48a2V5
d29yZD5GZW1hbGU8L2tleXdvcmQ+PGtleXdvcmQ+SHVtYW4gR3Jvd3RoIEhvcm1vbmUvZ2VuZXRp
Y3MvKm1ldGFib2xpc208L2tleXdvcmQ+PGtleXdvcmQ+SHVtYW5zPC9rZXl3b3JkPjxrZXl3b3Jk
Pkluc3VsaW4tTGlrZSBHcm93dGggRmFjdG9yIEkvYW50YWdvbmlzdHMgJmFtcDsgaW5oaWJpdG9y
cy9nZW5ldGljcy8qbWV0YWJvbGlzbTwva2V5d29yZD48a2V5d29yZD5KYW51cyBLaW5hc2UgMi9n
ZW5ldGljcy9tZXRhYm9saXNtPC9rZXl3b3JkPjxrZXl3b3JkPk1BUCBLaW5hc2UgU2lnbmFsaW5n
IFN5c3RlbS9kcnVnIGVmZmVjdHM8L2tleXdvcmQ+PGtleXdvcmQ+TmVvcGxhc20gUHJvdGVpbnMv
YW50YWdvbmlzdHMgJmFtcDsgaW5oaWJpdG9ycy9nZW5ldGljcy9tZXRhYm9saXNtPC9rZXl3b3Jk
PjxrZXl3b3JkPlByb3RlaW4gS2luYXNlIEluaGliaXRvcnMvcGhhcm1hY29sb2d5PC9rZXl3b3Jk
PjxrZXl3b3JkPlJOQSwgTWVzc2VuZ2VyL21ldGFib2xpc208L2tleXdvcmQ+PGtleXdvcmQ+UmVj
ZXB0b3IsIElHRiBUeXBlIDEvYW50YWdvbmlzdHMgJmFtcDsgaW5oaWJpdG9ycy9nZW5ldGljcy8q
bWV0YWJvbGlzbTwva2V5d29yZD48a2V5d29yZD5SZWNlcHRvcnMsIFNvbWF0b3Ryb3Bpbi9nZW5l
dGljcy8qbWV0YWJvbGlzbTwva2V5d29yZD48a2V5d29yZD5SZWNvbWJpbmFudCBQcm90ZWlucy9t
ZXRhYm9saXNtPC9rZXl3b3JkPjxrZXl3b3JkPipTaWduYWwgVHJhbnNkdWN0aW9uL2RydWcgZWZm
ZWN0czwva2V5d29yZD48a2V5d29yZD5VcC1SZWd1bGF0aW9uL2RydWcgZWZmZWN0czwva2V5d29y
ZD48L2tleXdvcmRzPjxkYXRlcz48eWVhcj4yMDEzPC95ZWFyPjxwdWItZGF0ZXM+PGRhdGU+U2Vw
PC9kYXRlPjwvcHViLWRhdGVzPjwvZGF0ZXM+PGlzYm4+MTk0NS03MTcwIChFbGVjdHJvbmljKSYj
eEQ7MDAxMy03MjI3IChQcmludCkmI3hEOzAwMTMtNzIyNyAoTGlua2luZyk8L2lzYm4+PGFjY2Vz
c2lvbi1udW0+MjM3ODI5NDI8L2FjY2Vzc2lvbi1udW0+PHVybHM+PHJlbGF0ZWQtdXJscz48dXJs
Pmh0dHBzOi8vd3d3Lm5jYmkubmxtLm5paC5nb3YvcHVibWVkLzIzNzgyOTQyPC91cmw+PC9yZWxh
dGVkLXVybHM+PC91cmxzPjxjdXN0b20yPlBNQzM3NDk0NzQ8L2N1c3RvbTI+PGVsZWN0cm9uaWMt
cmVzb3VyY2UtbnVtPjEwLjEyMTAvZW4uMjAxMi0yMjA4JiN4RDtlbi4yMDEyLTIyMDggW3BpaV0m
I3hEO0VOLTEyLTIyMDggW3BpaV08L2VsZWN0cm9uaWMtcmVzb3VyY2UtbnVtPjxsYW5ndWFnZT5l
bmc8L2xhbmd1YWdl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83)</w:t>
      </w:r>
      <w:r w:rsidRPr="007F4B50">
        <w:rPr>
          <w:rFonts w:ascii="Arial" w:hAnsi="Arial" w:cs="Arial"/>
        </w:rPr>
        <w:fldChar w:fldCharType="end"/>
      </w:r>
      <w:r w:rsidRPr="007F4B50">
        <w:rPr>
          <w:rFonts w:ascii="Arial" w:hAnsi="Arial" w:cs="Arial"/>
        </w:rPr>
        <w:t xml:space="preserve"> thus countering the effect of IGF</w:t>
      </w:r>
      <w:r w:rsidR="00917E1E" w:rsidRPr="007F4B50">
        <w:rPr>
          <w:rFonts w:ascii="Arial" w:hAnsi="Arial" w:cs="Arial"/>
        </w:rPr>
        <w:t>-</w:t>
      </w:r>
      <w:r w:rsidRPr="007F4B50">
        <w:rPr>
          <w:rFonts w:ascii="Arial" w:hAnsi="Arial" w:cs="Arial"/>
        </w:rPr>
        <w:t>1R inhibition. High IGF-1 levels could compete for binding to the IGF</w:t>
      </w:r>
      <w:r w:rsidR="00917E1E" w:rsidRPr="007F4B50">
        <w:rPr>
          <w:rFonts w:ascii="Arial" w:hAnsi="Arial" w:cs="Arial"/>
        </w:rPr>
        <w:t>-</w:t>
      </w:r>
      <w:r w:rsidRPr="007F4B50">
        <w:rPr>
          <w:rFonts w:ascii="Arial" w:hAnsi="Arial" w:cs="Arial"/>
        </w:rPr>
        <w:t>1R thus reversing the inhibitory effect of IGF</w:t>
      </w:r>
      <w:r w:rsidR="00A1610F" w:rsidRPr="007F4B50">
        <w:rPr>
          <w:rFonts w:ascii="Arial" w:hAnsi="Arial" w:cs="Arial"/>
        </w:rPr>
        <w:t>-</w:t>
      </w:r>
      <w:r w:rsidRPr="007F4B50">
        <w:rPr>
          <w:rFonts w:ascii="Arial" w:hAnsi="Arial" w:cs="Arial"/>
        </w:rPr>
        <w:t xml:space="preserve">1R-targeted antibodies </w:t>
      </w:r>
      <w:r w:rsidRPr="007F4B50">
        <w:rPr>
          <w:rFonts w:ascii="Arial" w:hAnsi="Arial" w:cs="Arial"/>
        </w:rPr>
        <w:fldChar w:fldCharType="begin"/>
      </w:r>
      <w:r w:rsidR="00F420E6">
        <w:rPr>
          <w:rFonts w:ascii="Arial" w:hAnsi="Arial" w:cs="Arial"/>
        </w:rPr>
        <w:instrText xml:space="preserve"> ADDIN EN.CITE &lt;EndNote&gt;&lt;Cite&gt;&lt;Author&gt;Arteaga&lt;/Author&gt;&lt;Year&gt;1989&lt;/Year&gt;&lt;RecNum&gt;8296&lt;/RecNum&gt;&lt;DisplayText&gt;(84)&lt;/DisplayText&gt;&lt;record&gt;&lt;rec-number&gt;8296&lt;/rec-number&gt;&lt;foreign-keys&gt;&lt;key app="EN" db-id="svzzpertqtet5pe0waevxvftew2a59w9a220" timestamp="1693429004"&gt;8296&lt;/key&gt;&lt;/foreign-keys&gt;&lt;ref-type name="Journal Article"&gt;17&lt;/ref-type&gt;&lt;contributors&gt;&lt;authors&gt;&lt;author&gt;Arteaga, C. L.&lt;/author&gt;&lt;author&gt;Osborne, C. K.&lt;/author&gt;&lt;/authors&gt;&lt;/contributors&gt;&lt;auth-address&gt;Department of Medicine, University of Texas Health Science Center, San Antonio 78284-7884.&lt;/auth-address&gt;&lt;titles&gt;&lt;title&gt;Growth inhibition of human breast cancer cells in vitro with an antibody against the type I somatomedin receptor&lt;/title&gt;&lt;secondary-title&gt;Cancer Res&lt;/secondary-title&gt;&lt;/titles&gt;&lt;periodical&gt;&lt;full-title&gt;Cancer Res&lt;/full-title&gt;&lt;abbr-1&gt;Cancer research&lt;/abbr-1&gt;&lt;/periodical&gt;&lt;pages&gt;6237-41&lt;/pages&gt;&lt;volume&gt;49&lt;/volume&gt;&lt;number&gt;22&lt;/number&gt;&lt;edition&gt;1989/11/15&lt;/edition&gt;&lt;keywords&gt;&lt;keyword&gt;*Antibodies, Monoclonal&lt;/keyword&gt;&lt;keyword&gt;Breast Neoplasms&lt;/keyword&gt;&lt;keyword&gt;Cell Adhesion/drug effects&lt;/keyword&gt;&lt;keyword&gt;Cell Division&lt;/keyword&gt;&lt;keyword&gt;Cell Line&lt;/keyword&gt;&lt;keyword&gt;DNA Replication/drug effects&lt;/keyword&gt;&lt;keyword&gt;Estradiol/pharmacology&lt;/keyword&gt;&lt;keyword&gt;Female&lt;/keyword&gt;&lt;keyword&gt;Humans&lt;/keyword&gt;&lt;keyword&gt;Insulin-Like Growth Factor I/pharmacology/*physiology&lt;/keyword&gt;&lt;keyword&gt;Kinetics&lt;/keyword&gt;&lt;keyword&gt;Receptors, Cell Surface/immunology/metabolism/*physiology&lt;/keyword&gt;&lt;keyword&gt;Receptors, Somatomedin&lt;/keyword&gt;&lt;keyword&gt;Recombinant Proteins/metabolism&lt;/keyword&gt;&lt;keyword&gt;Somatomedins/*physiology&lt;/keyword&gt;&lt;keyword&gt;Tumor Cells, Cultured/*cytology/drug effects&lt;/keyword&gt;&lt;/keywords&gt;&lt;dates&gt;&lt;year&gt;1989&lt;/year&gt;&lt;pub-dates&gt;&lt;date&gt;Nov 15&lt;/date&gt;&lt;/pub-dates&gt;&lt;/dates&gt;&lt;isbn&gt;0008-5472 (Print)&amp;#xD;0008-5472 (Linking)&lt;/isbn&gt;&lt;accession-num&gt;2553250&lt;/accession-num&gt;&lt;urls&gt;&lt;related-urls&gt;&lt;url&gt;https://www.ncbi.nlm.nih.gov/pubmed/2553250&lt;/url&gt;&lt;/related-urls&gt;&lt;/urls&gt;&lt;language&gt;eng&lt;/language&gt;&lt;/record&gt;&lt;/Cite&gt;&lt;/EndNote&gt;</w:instrText>
      </w:r>
      <w:r w:rsidRPr="007F4B50">
        <w:rPr>
          <w:rFonts w:ascii="Arial" w:hAnsi="Arial" w:cs="Arial"/>
        </w:rPr>
        <w:fldChar w:fldCharType="separate"/>
      </w:r>
      <w:r w:rsidR="00F420E6">
        <w:rPr>
          <w:rFonts w:ascii="Arial" w:hAnsi="Arial" w:cs="Arial"/>
          <w:noProof/>
        </w:rPr>
        <w:t>(84)</w:t>
      </w:r>
      <w:r w:rsidRPr="007F4B50">
        <w:rPr>
          <w:rFonts w:ascii="Arial" w:hAnsi="Arial" w:cs="Arial"/>
        </w:rPr>
        <w:fldChar w:fldCharType="end"/>
      </w:r>
      <w:r w:rsidRPr="007F4B50">
        <w:rPr>
          <w:rFonts w:ascii="Arial" w:hAnsi="Arial" w:cs="Arial"/>
        </w:rPr>
        <w:t>.</w:t>
      </w:r>
    </w:p>
    <w:p w14:paraId="30D79852" w14:textId="203F178B" w:rsidR="00F05F50" w:rsidRPr="007F4B50" w:rsidRDefault="00F05F50" w:rsidP="00D26809">
      <w:pPr>
        <w:spacing w:line="480" w:lineRule="auto"/>
        <w:jc w:val="both"/>
        <w:rPr>
          <w:rFonts w:ascii="Arial" w:hAnsi="Arial" w:cs="Arial"/>
          <w:color w:val="222222"/>
          <w:shd w:val="clear" w:color="auto" w:fill="FFFFFF"/>
        </w:rPr>
      </w:pPr>
      <w:r w:rsidRPr="007F4B50">
        <w:rPr>
          <w:rFonts w:ascii="Arial" w:hAnsi="Arial" w:cs="Arial"/>
        </w:rPr>
        <w:t>Another contributor to resistance towards IGF</w:t>
      </w:r>
      <w:r w:rsidR="00917E1E" w:rsidRPr="007F4B50">
        <w:rPr>
          <w:rFonts w:ascii="Arial" w:hAnsi="Arial" w:cs="Arial"/>
        </w:rPr>
        <w:t>-</w:t>
      </w:r>
      <w:r w:rsidRPr="007F4B50">
        <w:rPr>
          <w:rFonts w:ascii="Arial" w:hAnsi="Arial" w:cs="Arial"/>
        </w:rPr>
        <w:t xml:space="preserve">1R targeted agents could be constitutive activation of </w:t>
      </w:r>
      <w:r w:rsidR="006B5093" w:rsidRPr="007F4B50">
        <w:rPr>
          <w:rFonts w:ascii="Arial" w:hAnsi="Arial" w:cs="Arial"/>
        </w:rPr>
        <w:t>a</w:t>
      </w:r>
      <w:r w:rsidRPr="007F4B50">
        <w:rPr>
          <w:rFonts w:ascii="Arial" w:hAnsi="Arial" w:cs="Arial"/>
        </w:rPr>
        <w:t xml:space="preserve"> downstream IGF</w:t>
      </w:r>
      <w:r w:rsidR="00917E1E" w:rsidRPr="007F4B50">
        <w:rPr>
          <w:rFonts w:ascii="Arial" w:hAnsi="Arial" w:cs="Arial"/>
        </w:rPr>
        <w:t>-</w:t>
      </w:r>
      <w:r w:rsidRPr="007F4B50">
        <w:rPr>
          <w:rFonts w:ascii="Arial" w:hAnsi="Arial" w:cs="Arial"/>
        </w:rPr>
        <w:t>1R effector</w:t>
      </w:r>
      <w:r w:rsidR="006B5093" w:rsidRPr="007F4B50">
        <w:rPr>
          <w:rFonts w:ascii="Arial" w:hAnsi="Arial" w:cs="Arial"/>
        </w:rPr>
        <w:t>. For instance,</w:t>
      </w:r>
      <w:r w:rsidRPr="007F4B50">
        <w:rPr>
          <w:rFonts w:ascii="Arial" w:hAnsi="Arial" w:cs="Arial"/>
        </w:rPr>
        <w:t xml:space="preserve"> A</w:t>
      </w:r>
      <w:r w:rsidR="009C110A" w:rsidRPr="007F4B50">
        <w:rPr>
          <w:rFonts w:ascii="Arial" w:hAnsi="Arial" w:cs="Arial"/>
        </w:rPr>
        <w:t>KT</w:t>
      </w:r>
      <w:r w:rsidRPr="007F4B50">
        <w:rPr>
          <w:rFonts w:ascii="Arial" w:hAnsi="Arial" w:cs="Arial"/>
        </w:rPr>
        <w:t xml:space="preserve"> </w:t>
      </w:r>
      <w:r w:rsidR="006B5093" w:rsidRPr="007F4B50">
        <w:rPr>
          <w:rFonts w:ascii="Arial" w:hAnsi="Arial" w:cs="Arial"/>
        </w:rPr>
        <w:t xml:space="preserve">is activated </w:t>
      </w:r>
      <w:r w:rsidRPr="007F4B50">
        <w:rPr>
          <w:rFonts w:ascii="Arial" w:hAnsi="Arial" w:cs="Arial"/>
        </w:rPr>
        <w:t xml:space="preserve">due to PI3K mutations or PTEN deletions frequently found in cancer patients </w:t>
      </w:r>
      <w:r w:rsidRPr="007F4B50">
        <w:rPr>
          <w:rFonts w:ascii="Arial" w:hAnsi="Arial" w:cs="Arial"/>
        </w:rPr>
        <w:fldChar w:fldCharType="begin">
          <w:fldData xml:space="preserve">PEVuZE5vdGU+PENpdGU+PEF1dGhvcj5Hb25jYWx2ZXM8L0F1dGhvcj48WWVhcj4yMDE4PC9ZZWFy
PjxSZWNOdW0+ODI3OTwvUmVjTnVtPjxEaXNwbGF5VGV4dD4oODUtODcpPC9EaXNwbGF5VGV4dD48
cmVjb3JkPjxyZWMtbnVtYmVyPjgyNzk8L3JlYy1udW1iZXI+PGZvcmVpZ24ta2V5cz48a2V5IGFw
cD0iRU4iIGRiLWlkPSJzdnp6cGVydHF0ZXQ1cGUwd2Fldnh2ZnRldzJhNTl3OWEyMjAiIHRpbWVz
dGFtcD0iMTY5MzQxNzIyMiI+ODI3OTwva2V5PjwvZm9yZWlnbi1rZXlzPjxyZWYtdHlwZSBuYW1l
PSJKb3VybmFsIEFydGljbGUiPjE3PC9yZWYtdHlwZT48Y29udHJpYnV0b3JzPjxhdXRob3JzPjxh
dXRob3I+R29uY2FsdmVzLCBNLiBELjwvYXV0aG9yPjxhdXRob3I+SG9wa2lucywgQi4gRC48L2F1
dGhvcj48YXV0aG9yPkNhbnRsZXksIEwuIEMuPC9hdXRob3I+PC9hdXRob3JzPjwvY29udHJpYnV0
b3JzPjxhdXRoLWFkZHJlc3M+RnJvbSB0aGUgTWV5ZXIgQ2FuY2VyIENlbnRlciAoTS5ELkcuLCBC
LkQuSC4sIEwuQy5DLikgYW5kIHRoZSBEaXZpc2lvbiBvZiBFbmRvY3Jpbm9sb2d5IChNLkQuRy4p
LCBEZXBhcnRtZW50IG9mIE1lZGljaW5lLCBXZWlsbCBDb3JuZWxsIE1lZGljaW5lLCBOZXcgWW9y
ay48L2F1dGgtYWRkcmVzcz48dGl0bGVzPjx0aXRsZT5QaG9zcGhhdGlkeWxpbm9zaXRvbCAzLUtp
bmFzZSwgR3Jvd3RoIERpc29yZGVycywgYW5kIENhbmNlcjwvdGl0bGU+PHNlY29uZGFyeS10aXRs
ZT5OIEVuZ2wgSiBNZWQ8L3NlY29uZGFyeS10aXRsZT48L3RpdGxlcz48cGVyaW9kaWNhbD48ZnVs
bC10aXRsZT5OIEVuZ2wgSiBNZWQ8L2Z1bGwtdGl0bGU+PC9wZXJpb2RpY2FsPjxwYWdlcz4yMDUy
LTIwNjI8L3BhZ2VzPjx2b2x1bWU+Mzc5PC92b2x1bWU+PG51bWJlcj4yMTwvbnVtYmVyPjxlZGl0
aW9uPjIwMTgvMTEvMjI8L2VkaXRpb24+PGtleXdvcmRzPjxrZXl3b3JkPkFuaW1hbHM8L2tleXdv
cmQ+PGtleXdvcmQ+Q2VsbCBQcm9saWZlcmF0aW9uL3BoeXNpb2xvZ3k8L2tleXdvcmQ+PGtleXdv
cmQ+RXZvbHV0aW9uLCBNb2xlY3VsYXI8L2tleXdvcmQ+PGtleXdvcmQ+R3Jvd3RoIERpc29yZGVy
cy9tZXRhYm9saXNtPC9rZXl3b3JkPjxrZXl3b3JkPkh1bWFuczwva2V5d29yZD48a2V5d29yZD5O
ZW9wbGFzbXMvZHJ1ZyB0aGVyYXB5LyptZXRhYm9saXNtPC9rZXl3b3JkPjxrZXl3b3JkPk9uY29n
ZW5lcy9waHlzaW9sb2d5PC9rZXl3b3JkPjxrZXl3b3JkPlBob3NwaGF0aWR5bGlub3NpdG9sIDMt
S2luYXNlLypwaHlzaW9sb2d5PC9rZXl3b3JkPjxrZXl3b3JkPlBob3NwaGF0aWR5bGlub3NpdG9s
cy9jaGVtaXN0cnk8L2tleXdvcmQ+PGtleXdvcmQ+UGhvc3Bob2lub3NpdGlkZS0zIEtpbmFzZSBJ
bmhpYml0b3JzPC9rZXl3b3JkPjxrZXl3b3JkPlNpZ25hbCBUcmFuc2R1Y3Rpb24vcGh5c2lvbG9n
eTwva2V5d29yZD48L2tleXdvcmRzPjxkYXRlcz48eWVhcj4yMDE4PC95ZWFyPjxwdWItZGF0ZXM+
PGRhdGU+Tm92IDIyPC9kYXRlPjwvcHViLWRhdGVzPjwvZGF0ZXM+PGlzYm4+MTUzMy00NDA2IChF
bGVjdHJvbmljKSYjeEQ7MDAyOC00NzkzIChMaW5raW5nKTwvaXNibj48YWNjZXNzaW9uLW51bT4z
MDQ2Mjk0MzwvYWNjZXNzaW9uLW51bT48dXJscz48cmVsYXRlZC11cmxzPjx1cmw+aHR0cHM6Ly93
d3cubmNiaS5ubG0ubmloLmdvdi9wdWJtZWQvMzA0NjI5NDM8L3VybD48L3JlbGF0ZWQtdXJscz48
L3VybHM+PGVsZWN0cm9uaWMtcmVzb3VyY2UtbnVtPjEwLjEwNTYvTkVKTXJhMTcwNDU2MDwvZWxl
Y3Ryb25pYy1yZXNvdXJjZS1udW0+PGxhbmd1YWdlPmVuZzwvbGFuZ3VhZ2U+PC9yZWNvcmQ+PC9D
aXRlPjxDaXRlPjxBdXRob3I+RnVzY288L0F1dGhvcj48WWVhcj4yMDIwPC9ZZWFyPjxSZWNOdW0+
ODI4MDwvUmVjTnVtPjxyZWNvcmQ+PHJlYy1udW1iZXI+ODI4MDwvcmVjLW51bWJlcj48Zm9yZWln
bi1rZXlzPjxrZXkgYXBwPSJFTiIgZGItaWQ9InN2enpwZXJ0cXRldDVwZTB3YWV2eHZmdGV3MmE1
OXc5YTIyMCIgdGltZXN0YW1wPSIxNjkzNDE3MzQ5Ij44MjgwPC9rZXk+PC9mb3JlaWduLWtleXM+
PHJlZi10eXBlIG5hbWU9IkpvdXJuYWwgQXJ0aWNsZSI+MTc8L3JlZi10eXBlPjxjb250cmlidXRv
cnM+PGF1dGhvcnM+PGF1dGhvcj5GdXNjbywgTi48L2F1dGhvcj48YXV0aG9yPlNhamphZGksIEUu
PC9hdXRob3I+PGF1dGhvcj5WZW5ldGlzLCBLLjwvYXV0aG9yPjxhdXRob3I+R2F1ZGlvc28sIEcu
PC9hdXRob3I+PGF1dGhvcj5Mb3BleiwgRy48L2F1dGhvcj48YXV0aG9yPkNvcnRpLCBDLjwvYXV0
aG9yPjxhdXRob3I+Um9jY28sIEUuIEcuPC9hdXRob3I+PGF1dGhvcj5DcmlzY2l0aWVsbG8sIEMu
PC9hdXRob3I+PGF1dGhvcj5NYWxhcGVsbGUsIFUuPC9hdXRob3I+PGF1dGhvcj5JbnZlcm5penpp
LCBNLjwvYXV0aG9yPjwvYXV0aG9ycz48L2NvbnRyaWJ1dG9ycz48YXV0aC1hZGRyZXNzPkRlcGFy
dG1lbnQgb2YgT25jb2xvZ3kgYW5kIEhlbWF0by1PbmNvbG9neSwgVW5pdmVyc2l0eSBvZiBNaWxh
biwgMjAxMjIgTWlsYW4sIEl0YWx5LiYjeEQ7RGl2aXNpb24gb2YgUGF0aG9sb2d5IGFuZCBMYWJv
cmF0b3J5IE1lZGljaW5lLCBJRU8sIEV1cm9wZWFuIEluc3RpdHV0ZSBvZiBPbmNvbG9neSBJUkND
UywgMjAxNDEgTWlsYW4sIEl0YWx5LiYjeEQ7RG9jdG9yYWwgUHJvZ3JhbSBpbiBUcmFuc2xhdGlv
bmFsIE1lZGljaW5lLCBVbml2ZXJzaXR5IG9mIE1pbGFuLCAyMDEzMyBNaWxhbiwgSXRhbHkuJiN4
RDtEaXZpc2lvbiBvZiBQYXRob2xvZ3ksIEZvbmRhemlvbmUgSVJDQ1MgQ2EmYXBvczsgR3JhbmRh
IE9zcGVkYWxlIE1hZ2dpb3JlIFBvbGljbGluaWNvLCAyMDEzMSBNaWxhbiwgSXRhbHkuJiN4RDtO
ZXcgRHJ1Z3MgYW5kIEVhcmx5IERydWcgRGV2ZWxvcG1lbnQgZm9yIElubm92YXRpdmUgVGhlcmFw
aWVzIERpdmlzaW9uLCBJRU8sIEV1cm9wZWFuIEluc3RpdHV0ZSBvZiBPbmNvbG9neSBJUkNDUywg
MjAxNDEgTWlsYW4sIEl0YWx5LiYjeEQ7RGVwYXJ0bWVudCBvZiBQdWJsaWMgSGVhbHRoLCBVbml2
ZXJzaXR5IEZlZGVyaWNvIElJLCA4MDEzOCBOYXBsZXMsIEl0YWx5LiYjeEQ7RGVwYXJ0bWVudCBv
ZiBIZWFsdGggU2NpZW5jZXMsIFVuaXZlcnNpdHkgb2YgRWFzdGVybiBQaWVkbW9udCwgMjgxMDAg
Tm92YXJhLCBJdGFseS48L2F1dGgtYWRkcmVzcz48dGl0bGVzPjx0aXRsZT5QVEVOIEFsdGVyYXRp
b25zIGFuZCBUaGVpciBSb2xlIGluIENhbmNlciBNYW5hZ2VtZW50OiBBcmUgV2UgTWFraW5nIEhl
YWR3YXkgb24gUHJlY2lzaW9uIE1lZGljaW5lPzwvdGl0bGU+PHNlY29uZGFyeS10aXRsZT5HZW5l
cyAoQmFzZWwpPC9zZWNvbmRhcnktdGl0bGU+PC90aXRsZXM+PHBlcmlvZGljYWw+PGZ1bGwtdGl0
bGU+R2VuZXMgKEJhc2VsKTwvZnVsbC10aXRsZT48L3BlcmlvZGljYWw+PHZvbHVtZT4xMTwvdm9s
dW1lPjxudW1iZXI+NzwvbnVtYmVyPjxlZGl0aW9uPjIwMjAvMDcvMDI8L2VkaXRpb24+PGtleXdv
cmRzPjxrZXl3b3JkPkFuaW1hbHM8L2tleXdvcmQ+PGtleXdvcmQ+QmlvbWFya2VycywgVHVtb3Iv
KmdlbmV0aWNzL21ldGFib2xpc208L2tleXdvcmQ+PGtleXdvcmQ+SHVtYW5zPC9rZXl3b3JkPjxr
ZXl3b3JkPk5lb3BsYXNtcy9kaWFnbm9zaXMvKmdlbmV0aWNzL3RoZXJhcHk8L2tleXdvcmQ+PGtl
eXdvcmQ+UFRFTiBQaG9zcGhvaHlkcm9sYXNlLypnZW5ldGljcy9tZXRhYm9saXNtPC9rZXl3b3Jk
PjxrZXl3b3JkPlByZWNpc2lvbiBNZWRpY2luZS8qbWV0aG9kczwva2V5d29yZD48L2tleXdvcmRz
PjxkYXRlcz48eWVhcj4yMDIwPC95ZWFyPjxwdWItZGF0ZXM+PGRhdGU+SnVuIDI4PC9kYXRlPjwv
cHViLWRhdGVzPjwvZGF0ZXM+PGlzYm4+MjA3My00NDI1IChFbGVjdHJvbmljKSYjeEQ7MjA3My00
NDI1IChMaW5raW5nKTwvaXNibj48YWNjZXNzaW9uLW51bT4zMjYwNTI5MDwvYWNjZXNzaW9uLW51
bT48dXJscz48cmVsYXRlZC11cmxzPjx1cmw+aHR0cHM6Ly93d3cubmNiaS5ubG0ubmloLmdvdi9w
dWJtZWQvMzI2MDUyOTA8L3VybD48L3JlbGF0ZWQtdXJscz48L3VybHM+PGN1c3RvbTI+UE1DNzM5
NzIwNDwvY3VzdG9tMj48ZWxlY3Ryb25pYy1yZXNvdXJjZS1udW0+MTAuMzM5MC9nZW5lczExMDcw
NzE5JiN4RDs3MTkmI3hEO2dlbmVzMTEwNzA3MTkgW3BpaV0mI3hEO2dlbmVzLTExLTAwNzE5IFtw
aWldPC9lbGVjdHJvbmljLXJlc291cmNlLW51bT48bGFuZ3VhZ2U+ZW5nPC9sYW5ndWFnZT48L3Jl
Y29yZD48L0NpdGU+PENpdGU+PEF1dGhvcj5MZWU8L0F1dGhvcj48WWVhcj4yMDE4PC9ZZWFyPjxS
ZWNOdW0+ODI4MTwvUmVjTnVtPjxyZWNvcmQ+PHJlYy1udW1iZXI+ODI4MTwvcmVjLW51bWJlcj48
Zm9yZWlnbi1rZXlzPjxrZXkgYXBwPSJFTiIgZGItaWQ9InN2enpwZXJ0cXRldDVwZTB3YWV2eHZm
dGV3MmE1OXc5YTIyMCIgdGltZXN0YW1wPSIxNjkzNDE3NDE2Ij44MjgxPC9rZXk+PC9mb3JlaWdu
LWtleXM+PHJlZi10eXBlIG5hbWU9IkpvdXJuYWwgQXJ0aWNsZSI+MTc8L3JlZi10eXBlPjxjb250
cmlidXRvcnM+PGF1dGhvcnM+PGF1dGhvcj5MZWUsIFkuIFIuPC9hdXRob3I+PGF1dGhvcj5DaGVu
LCBNLjwvYXV0aG9yPjxhdXRob3I+UGFuZG9sZmksIFAuIFAuPC9hdXRob3I+PC9hdXRob3JzPjwv
Y29udHJpYnV0b3JzPjxhdXRoLWFkZHJlc3M+Q2FuY2VyIFJlc2VhcmNoIEluc3RpdHV0ZSwgQmV0
aCBJc3JhZWwgRGVhY29uZXNzIENhbmNlciBDZW50ZXIsIERlcGFydG1lbnQgb2YgTWVkaWNpbmUg
YW5kIFBhdGhvbG9neSwgQmV0aCBJc3JhZWwgRGVhY29uZXNzIE1lZGljYWwgQ2VudGVyLCBIYXJ2
YXJkIE1lZGljYWwgU2Nob29sLCBCb3N0b24sIE1BLCBVU0EuJiN4RDtDYW5jZXIgUmVzZWFyY2gg
SW5zdGl0dXRlLCBCZXRoIElzcmFlbCBEZWFjb25lc3MgQ2FuY2VyIENlbnRlciwgRGVwYXJ0bWVu
dCBvZiBNZWRpY2luZSBhbmQgUGF0aG9sb2d5LCBCZXRoIElzcmFlbCBEZWFjb25lc3MgTWVkaWNh
bCBDZW50ZXIsIEhhcnZhcmQgTWVkaWNhbCBTY2hvb2wsIEJvc3RvbiwgTUEsIFVTQS4gcHBhbmRv
bGZAYmlkbWMuaGFydmFyZC5lZHUuPC9hdXRoLWFkZHJlc3M+PHRpdGxlcz48dGl0bGU+VGhlIGZ1
bmN0aW9ucyBhbmQgcmVndWxhdGlvbiBvZiB0aGUgUFRFTiB0dW1vdXIgc3VwcHJlc3NvcjogbmV3
IG1vZGVzIGFuZCBwcm9zcGVjdHM8L3RpdGxlPjxzZWNvbmRhcnktdGl0bGU+TmF0IFJldiBNb2wg
Q2VsbCBCaW9sPC9zZWNvbmRhcnktdGl0bGU+PC90aXRsZXM+PHBlcmlvZGljYWw+PGZ1bGwtdGl0
bGU+TmF0IFJldiBNb2wgQ2VsbCBCaW9sPC9mdWxsLXRpdGxlPjxhYmJyLTE+TmF0dXJlIHJldmll
d3M8L2FiYnItMT48L3BlcmlvZGljYWw+PHBhZ2VzPjU0Ny01NjI8L3BhZ2VzPjx2b2x1bWU+MTk8
L3ZvbHVtZT48bnVtYmVyPjk8L251bWJlcj48ZWRpdGlvbj4yMDE4LzA2LzAzPC9lZGl0aW9uPjxr
ZXl3b3Jkcz48a2V5d29yZD5BbmltYWxzPC9rZXl3b3JkPjxrZXl3b3JkPkRpc2Vhc2UgUHJvZ3Jl
c3Npb248L2tleXdvcmQ+PGtleXdvcmQ+SHVtYW5zPC9rZXl3b3JkPjxrZXl3b3JkPk5lb3BsYXNt
cy8qbWV0YWJvbGlzbS9wYXRob2xvZ3k8L2tleXdvcmQ+PGtleXdvcmQ+UFRFTiBQaG9zcGhvaHlk
cm9sYXNlLyptZXRhYm9saXNtPC9rZXl3b3JkPjxrZXl3b3JkPlR1bW9yIFN1cHByZXNzb3IgUHJv
dGVpbnMvKm1ldGFib2xpc208L2tleXdvcmQ+PC9rZXl3b3Jkcz48ZGF0ZXM+PHllYXI+MjAxODwv
eWVhcj48cHViLWRhdGVzPjxkYXRlPlNlcDwvZGF0ZT48L3B1Yi1kYXRlcz48L2RhdGVzPjxpc2Ju
PjE0NzEtMDA4MCAoRWxlY3Ryb25pYykmI3hEOzE0NzEtMDA3MiAoTGlua2luZyk8L2lzYm4+PGFj
Y2Vzc2lvbi1udW0+Mjk4NTg2MDQ8L2FjY2Vzc2lvbi1udW0+PHVybHM+PHJlbGF0ZWQtdXJscz48
dXJsPmh0dHBzOi8vd3d3Lm5jYmkubmxtLm5paC5nb3YvcHVibWVkLzI5ODU4NjA0PC91cmw+PC9y
ZWxhdGVkLXVybHM+PC91cmxzPjxlbGVjdHJvbmljLXJlc291cmNlLW51bT4xMC4xMDM4L3M0MTU4
MC0wMTgtMDAxNS0wJiN4RDsxMC4xMDM4L3M0MTU4MC0wMTgtMDAxNS0wIFtwaWldPC9lbGVjdHJv
bmljLXJlc291cmNlLW51bT48bGFuZ3VhZ2U+ZW5nPC9sYW5ndWFnZT48L3JlY29yZD48L0NpdGU+
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Hb25jYWx2ZXM8L0F1dGhvcj48WWVhcj4yMDE4PC9ZZWFy
PjxSZWNOdW0+ODI3OTwvUmVjTnVtPjxEaXNwbGF5VGV4dD4oODUtODcpPC9EaXNwbGF5VGV4dD48
cmVjb3JkPjxyZWMtbnVtYmVyPjgyNzk8L3JlYy1udW1iZXI+PGZvcmVpZ24ta2V5cz48a2V5IGFw
cD0iRU4iIGRiLWlkPSJzdnp6cGVydHF0ZXQ1cGUwd2Fldnh2ZnRldzJhNTl3OWEyMjAiIHRpbWVz
dGFtcD0iMTY5MzQxNzIyMiI+ODI3OTwva2V5PjwvZm9yZWlnbi1rZXlzPjxyZWYtdHlwZSBuYW1l
PSJKb3VybmFsIEFydGljbGUiPjE3PC9yZWYtdHlwZT48Y29udHJpYnV0b3JzPjxhdXRob3JzPjxh
dXRob3I+R29uY2FsdmVzLCBNLiBELjwvYXV0aG9yPjxhdXRob3I+SG9wa2lucywgQi4gRC48L2F1
dGhvcj48YXV0aG9yPkNhbnRsZXksIEwuIEMuPC9hdXRob3I+PC9hdXRob3JzPjwvY29udHJpYnV0
b3JzPjxhdXRoLWFkZHJlc3M+RnJvbSB0aGUgTWV5ZXIgQ2FuY2VyIENlbnRlciAoTS5ELkcuLCBC
LkQuSC4sIEwuQy5DLikgYW5kIHRoZSBEaXZpc2lvbiBvZiBFbmRvY3Jpbm9sb2d5IChNLkQuRy4p
LCBEZXBhcnRtZW50IG9mIE1lZGljaW5lLCBXZWlsbCBDb3JuZWxsIE1lZGljaW5lLCBOZXcgWW9y
ay48L2F1dGgtYWRkcmVzcz48dGl0bGVzPjx0aXRsZT5QaG9zcGhhdGlkeWxpbm9zaXRvbCAzLUtp
bmFzZSwgR3Jvd3RoIERpc29yZGVycywgYW5kIENhbmNlcjwvdGl0bGU+PHNlY29uZGFyeS10aXRs
ZT5OIEVuZ2wgSiBNZWQ8L3NlY29uZGFyeS10aXRsZT48L3RpdGxlcz48cGVyaW9kaWNhbD48ZnVs
bC10aXRsZT5OIEVuZ2wgSiBNZWQ8L2Z1bGwtdGl0bGU+PC9wZXJpb2RpY2FsPjxwYWdlcz4yMDUy
LTIwNjI8L3BhZ2VzPjx2b2x1bWU+Mzc5PC92b2x1bWU+PG51bWJlcj4yMTwvbnVtYmVyPjxlZGl0
aW9uPjIwMTgvMTEvMjI8L2VkaXRpb24+PGtleXdvcmRzPjxrZXl3b3JkPkFuaW1hbHM8L2tleXdv
cmQ+PGtleXdvcmQ+Q2VsbCBQcm9saWZlcmF0aW9uL3BoeXNpb2xvZ3k8L2tleXdvcmQ+PGtleXdv
cmQ+RXZvbHV0aW9uLCBNb2xlY3VsYXI8L2tleXdvcmQ+PGtleXdvcmQ+R3Jvd3RoIERpc29yZGVy
cy9tZXRhYm9saXNtPC9rZXl3b3JkPjxrZXl3b3JkPkh1bWFuczwva2V5d29yZD48a2V5d29yZD5O
ZW9wbGFzbXMvZHJ1ZyB0aGVyYXB5LyptZXRhYm9saXNtPC9rZXl3b3JkPjxrZXl3b3JkPk9uY29n
ZW5lcy9waHlzaW9sb2d5PC9rZXl3b3JkPjxrZXl3b3JkPlBob3NwaGF0aWR5bGlub3NpdG9sIDMt
S2luYXNlLypwaHlzaW9sb2d5PC9rZXl3b3JkPjxrZXl3b3JkPlBob3NwaGF0aWR5bGlub3NpdG9s
cy9jaGVtaXN0cnk8L2tleXdvcmQ+PGtleXdvcmQ+UGhvc3Bob2lub3NpdGlkZS0zIEtpbmFzZSBJ
bmhpYml0b3JzPC9rZXl3b3JkPjxrZXl3b3JkPlNpZ25hbCBUcmFuc2R1Y3Rpb24vcGh5c2lvbG9n
eTwva2V5d29yZD48L2tleXdvcmRzPjxkYXRlcz48eWVhcj4yMDE4PC95ZWFyPjxwdWItZGF0ZXM+
PGRhdGU+Tm92IDIyPC9kYXRlPjwvcHViLWRhdGVzPjwvZGF0ZXM+PGlzYm4+MTUzMy00NDA2IChF
bGVjdHJvbmljKSYjeEQ7MDAyOC00NzkzIChMaW5raW5nKTwvaXNibj48YWNjZXNzaW9uLW51bT4z
MDQ2Mjk0MzwvYWNjZXNzaW9uLW51bT48dXJscz48cmVsYXRlZC11cmxzPjx1cmw+aHR0cHM6Ly93
d3cubmNiaS5ubG0ubmloLmdvdi9wdWJtZWQvMzA0NjI5NDM8L3VybD48L3JlbGF0ZWQtdXJscz48
L3VybHM+PGVsZWN0cm9uaWMtcmVzb3VyY2UtbnVtPjEwLjEwNTYvTkVKTXJhMTcwNDU2MDwvZWxl
Y3Ryb25pYy1yZXNvdXJjZS1udW0+PGxhbmd1YWdlPmVuZzwvbGFuZ3VhZ2U+PC9yZWNvcmQ+PC9D
aXRlPjxDaXRlPjxBdXRob3I+RnVzY288L0F1dGhvcj48WWVhcj4yMDIwPC9ZZWFyPjxSZWNOdW0+
ODI4MDwvUmVjTnVtPjxyZWNvcmQ+PHJlYy1udW1iZXI+ODI4MDwvcmVjLW51bWJlcj48Zm9yZWln
bi1rZXlzPjxrZXkgYXBwPSJFTiIgZGItaWQ9InN2enpwZXJ0cXRldDVwZTB3YWV2eHZmdGV3MmE1
OXc5YTIyMCIgdGltZXN0YW1wPSIxNjkzNDE3MzQ5Ij44MjgwPC9rZXk+PC9mb3JlaWduLWtleXM+
PHJlZi10eXBlIG5hbWU9IkpvdXJuYWwgQXJ0aWNsZSI+MTc8L3JlZi10eXBlPjxjb250cmlidXRv
cnM+PGF1dGhvcnM+PGF1dGhvcj5GdXNjbywgTi48L2F1dGhvcj48YXV0aG9yPlNhamphZGksIEUu
PC9hdXRob3I+PGF1dGhvcj5WZW5ldGlzLCBLLjwvYXV0aG9yPjxhdXRob3I+R2F1ZGlvc28sIEcu
PC9hdXRob3I+PGF1dGhvcj5Mb3BleiwgRy48L2F1dGhvcj48YXV0aG9yPkNvcnRpLCBDLjwvYXV0
aG9yPjxhdXRob3I+Um9jY28sIEUuIEcuPC9hdXRob3I+PGF1dGhvcj5DcmlzY2l0aWVsbG8sIEMu
PC9hdXRob3I+PGF1dGhvcj5NYWxhcGVsbGUsIFUuPC9hdXRob3I+PGF1dGhvcj5JbnZlcm5penpp
LCBNLjwvYXV0aG9yPjwvYXV0aG9ycz48L2NvbnRyaWJ1dG9ycz48YXV0aC1hZGRyZXNzPkRlcGFy
dG1lbnQgb2YgT25jb2xvZ3kgYW5kIEhlbWF0by1PbmNvbG9neSwgVW5pdmVyc2l0eSBvZiBNaWxh
biwgMjAxMjIgTWlsYW4sIEl0YWx5LiYjeEQ7RGl2aXNpb24gb2YgUGF0aG9sb2d5IGFuZCBMYWJv
cmF0b3J5IE1lZGljaW5lLCBJRU8sIEV1cm9wZWFuIEluc3RpdHV0ZSBvZiBPbmNvbG9neSBJUkND
UywgMjAxNDEgTWlsYW4sIEl0YWx5LiYjeEQ7RG9jdG9yYWwgUHJvZ3JhbSBpbiBUcmFuc2xhdGlv
bmFsIE1lZGljaW5lLCBVbml2ZXJzaXR5IG9mIE1pbGFuLCAyMDEzMyBNaWxhbiwgSXRhbHkuJiN4
RDtEaXZpc2lvbiBvZiBQYXRob2xvZ3ksIEZvbmRhemlvbmUgSVJDQ1MgQ2EmYXBvczsgR3JhbmRh
IE9zcGVkYWxlIE1hZ2dpb3JlIFBvbGljbGluaWNvLCAyMDEzMSBNaWxhbiwgSXRhbHkuJiN4RDtO
ZXcgRHJ1Z3MgYW5kIEVhcmx5IERydWcgRGV2ZWxvcG1lbnQgZm9yIElubm92YXRpdmUgVGhlcmFw
aWVzIERpdmlzaW9uLCBJRU8sIEV1cm9wZWFuIEluc3RpdHV0ZSBvZiBPbmNvbG9neSBJUkNDUywg
MjAxNDEgTWlsYW4sIEl0YWx5LiYjeEQ7RGVwYXJ0bWVudCBvZiBQdWJsaWMgSGVhbHRoLCBVbml2
ZXJzaXR5IEZlZGVyaWNvIElJLCA4MDEzOCBOYXBsZXMsIEl0YWx5LiYjeEQ7RGVwYXJ0bWVudCBv
ZiBIZWFsdGggU2NpZW5jZXMsIFVuaXZlcnNpdHkgb2YgRWFzdGVybiBQaWVkbW9udCwgMjgxMDAg
Tm92YXJhLCBJdGFseS48L2F1dGgtYWRkcmVzcz48dGl0bGVzPjx0aXRsZT5QVEVOIEFsdGVyYXRp
b25zIGFuZCBUaGVpciBSb2xlIGluIENhbmNlciBNYW5hZ2VtZW50OiBBcmUgV2UgTWFraW5nIEhl
YWR3YXkgb24gUHJlY2lzaW9uIE1lZGljaW5lPzwvdGl0bGU+PHNlY29uZGFyeS10aXRsZT5HZW5l
cyAoQmFzZWwpPC9zZWNvbmRhcnktdGl0bGU+PC90aXRsZXM+PHBlcmlvZGljYWw+PGZ1bGwtdGl0
bGU+R2VuZXMgKEJhc2VsKTwvZnVsbC10aXRsZT48L3BlcmlvZGljYWw+PHZvbHVtZT4xMTwvdm9s
dW1lPjxudW1iZXI+NzwvbnVtYmVyPjxlZGl0aW9uPjIwMjAvMDcvMDI8L2VkaXRpb24+PGtleXdv
cmRzPjxrZXl3b3JkPkFuaW1hbHM8L2tleXdvcmQ+PGtleXdvcmQ+QmlvbWFya2VycywgVHVtb3Iv
KmdlbmV0aWNzL21ldGFib2xpc208L2tleXdvcmQ+PGtleXdvcmQ+SHVtYW5zPC9rZXl3b3JkPjxr
ZXl3b3JkPk5lb3BsYXNtcy9kaWFnbm9zaXMvKmdlbmV0aWNzL3RoZXJhcHk8L2tleXdvcmQ+PGtl
eXdvcmQ+UFRFTiBQaG9zcGhvaHlkcm9sYXNlLypnZW5ldGljcy9tZXRhYm9saXNtPC9rZXl3b3Jk
PjxrZXl3b3JkPlByZWNpc2lvbiBNZWRpY2luZS8qbWV0aG9kczwva2V5d29yZD48L2tleXdvcmRz
PjxkYXRlcz48eWVhcj4yMDIwPC95ZWFyPjxwdWItZGF0ZXM+PGRhdGU+SnVuIDI4PC9kYXRlPjwv
cHViLWRhdGVzPjwvZGF0ZXM+PGlzYm4+MjA3My00NDI1IChFbGVjdHJvbmljKSYjeEQ7MjA3My00
NDI1IChMaW5raW5nKTwvaXNibj48YWNjZXNzaW9uLW51bT4zMjYwNTI5MDwvYWNjZXNzaW9uLW51
bT48dXJscz48cmVsYXRlZC11cmxzPjx1cmw+aHR0cHM6Ly93d3cubmNiaS5ubG0ubmloLmdvdi9w
dWJtZWQvMzI2MDUyOTA8L3VybD48L3JlbGF0ZWQtdXJscz48L3VybHM+PGN1c3RvbTI+UE1DNzM5
NzIwNDwvY3VzdG9tMj48ZWxlY3Ryb25pYy1yZXNvdXJjZS1udW0+MTAuMzM5MC9nZW5lczExMDcw
NzE5JiN4RDs3MTkmI3hEO2dlbmVzMTEwNzA3MTkgW3BpaV0mI3hEO2dlbmVzLTExLTAwNzE5IFtw
aWldPC9lbGVjdHJvbmljLXJlc291cmNlLW51bT48bGFuZ3VhZ2U+ZW5nPC9sYW5ndWFnZT48L3Jl
Y29yZD48L0NpdGU+PENpdGU+PEF1dGhvcj5MZWU8L0F1dGhvcj48WWVhcj4yMDE4PC9ZZWFyPjxS
ZWNOdW0+ODI4MTwvUmVjTnVtPjxyZWNvcmQ+PHJlYy1udW1iZXI+ODI4MTwvcmVjLW51bWJlcj48
Zm9yZWlnbi1rZXlzPjxrZXkgYXBwPSJFTiIgZGItaWQ9InN2enpwZXJ0cXRldDVwZTB3YWV2eHZm
dGV3MmE1OXc5YTIyMCIgdGltZXN0YW1wPSIxNjkzNDE3NDE2Ij44MjgxPC9rZXk+PC9mb3JlaWdu
LWtleXM+PHJlZi10eXBlIG5hbWU9IkpvdXJuYWwgQXJ0aWNsZSI+MTc8L3JlZi10eXBlPjxjb250
cmlidXRvcnM+PGF1dGhvcnM+PGF1dGhvcj5MZWUsIFkuIFIuPC9hdXRob3I+PGF1dGhvcj5DaGVu
LCBNLjwvYXV0aG9yPjxhdXRob3I+UGFuZG9sZmksIFAuIFAuPC9hdXRob3I+PC9hdXRob3JzPjwv
Y29udHJpYnV0b3JzPjxhdXRoLWFkZHJlc3M+Q2FuY2VyIFJlc2VhcmNoIEluc3RpdHV0ZSwgQmV0
aCBJc3JhZWwgRGVhY29uZXNzIENhbmNlciBDZW50ZXIsIERlcGFydG1lbnQgb2YgTWVkaWNpbmUg
YW5kIFBhdGhvbG9neSwgQmV0aCBJc3JhZWwgRGVhY29uZXNzIE1lZGljYWwgQ2VudGVyLCBIYXJ2
YXJkIE1lZGljYWwgU2Nob29sLCBCb3N0b24sIE1BLCBVU0EuJiN4RDtDYW5jZXIgUmVzZWFyY2gg
SW5zdGl0dXRlLCBCZXRoIElzcmFlbCBEZWFjb25lc3MgQ2FuY2VyIENlbnRlciwgRGVwYXJ0bWVu
dCBvZiBNZWRpY2luZSBhbmQgUGF0aG9sb2d5LCBCZXRoIElzcmFlbCBEZWFjb25lc3MgTWVkaWNh
bCBDZW50ZXIsIEhhcnZhcmQgTWVkaWNhbCBTY2hvb2wsIEJvc3RvbiwgTUEsIFVTQS4gcHBhbmRv
bGZAYmlkbWMuaGFydmFyZC5lZHUuPC9hdXRoLWFkZHJlc3M+PHRpdGxlcz48dGl0bGU+VGhlIGZ1
bmN0aW9ucyBhbmQgcmVndWxhdGlvbiBvZiB0aGUgUFRFTiB0dW1vdXIgc3VwcHJlc3NvcjogbmV3
IG1vZGVzIGFuZCBwcm9zcGVjdHM8L3RpdGxlPjxzZWNvbmRhcnktdGl0bGU+TmF0IFJldiBNb2wg
Q2VsbCBCaW9sPC9zZWNvbmRhcnktdGl0bGU+PC90aXRsZXM+PHBlcmlvZGljYWw+PGZ1bGwtdGl0
bGU+TmF0IFJldiBNb2wgQ2VsbCBCaW9sPC9mdWxsLXRpdGxlPjxhYmJyLTE+TmF0dXJlIHJldmll
d3M8L2FiYnItMT48L3BlcmlvZGljYWw+PHBhZ2VzPjU0Ny01NjI8L3BhZ2VzPjx2b2x1bWU+MTk8
L3ZvbHVtZT48bnVtYmVyPjk8L251bWJlcj48ZWRpdGlvbj4yMDE4LzA2LzAzPC9lZGl0aW9uPjxr
ZXl3b3Jkcz48a2V5d29yZD5BbmltYWxzPC9rZXl3b3JkPjxrZXl3b3JkPkRpc2Vhc2UgUHJvZ3Jl
c3Npb248L2tleXdvcmQ+PGtleXdvcmQ+SHVtYW5zPC9rZXl3b3JkPjxrZXl3b3JkPk5lb3BsYXNt
cy8qbWV0YWJvbGlzbS9wYXRob2xvZ3k8L2tleXdvcmQ+PGtleXdvcmQ+UFRFTiBQaG9zcGhvaHlk
cm9sYXNlLyptZXRhYm9saXNtPC9rZXl3b3JkPjxrZXl3b3JkPlR1bW9yIFN1cHByZXNzb3IgUHJv
dGVpbnMvKm1ldGFib2xpc208L2tleXdvcmQ+PC9rZXl3b3Jkcz48ZGF0ZXM+PHllYXI+MjAxODwv
eWVhcj48cHViLWRhdGVzPjxkYXRlPlNlcDwvZGF0ZT48L3B1Yi1kYXRlcz48L2RhdGVzPjxpc2Ju
PjE0NzEtMDA4MCAoRWxlY3Ryb25pYykmI3hEOzE0NzEtMDA3MiAoTGlua2luZyk8L2lzYm4+PGFj
Y2Vzc2lvbi1udW0+Mjk4NTg2MDQ8L2FjY2Vzc2lvbi1udW0+PHVybHM+PHJlbGF0ZWQtdXJscz48
dXJsPmh0dHBzOi8vd3d3Lm5jYmkubmxtLm5paC5nb3YvcHVibWVkLzI5ODU4NjA0PC91cmw+PC9y
ZWxhdGVkLXVybHM+PC91cmxzPjxlbGVjdHJvbmljLXJlc291cmNlLW51bT4xMC4xMDM4L3M0MTU4
MC0wMTgtMDAxNS0wJiN4RDsxMC4xMDM4L3M0MTU4MC0wMTgtMDAxNS0wIFtwaWldPC9lbGVjdHJv
bmljLXJlc291cmNlLW51bT48bGFuZ3VhZ2U+ZW5nPC9sYW5ndWFnZT48L3JlY29yZD48L0NpdGU+
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85-87)</w:t>
      </w:r>
      <w:r w:rsidRPr="007F4B50">
        <w:rPr>
          <w:rFonts w:ascii="Arial" w:hAnsi="Arial" w:cs="Arial"/>
        </w:rPr>
        <w:fldChar w:fldCharType="end"/>
      </w:r>
      <w:r w:rsidRPr="007F4B50">
        <w:rPr>
          <w:rFonts w:ascii="Arial" w:hAnsi="Arial" w:cs="Arial"/>
        </w:rPr>
        <w:t>. Further, AKT and mTOR inhibitors are known to upregulate IGF</w:t>
      </w:r>
      <w:r w:rsidR="00917E1E" w:rsidRPr="007F4B50">
        <w:rPr>
          <w:rFonts w:ascii="Arial" w:hAnsi="Arial" w:cs="Arial"/>
        </w:rPr>
        <w:t>-</w:t>
      </w:r>
      <w:r w:rsidRPr="007F4B50">
        <w:rPr>
          <w:rFonts w:ascii="Arial" w:hAnsi="Arial" w:cs="Arial"/>
        </w:rPr>
        <w:t xml:space="preserve">1R through feedback loops </w:t>
      </w:r>
      <w:r w:rsidRPr="007F4B50">
        <w:rPr>
          <w:rFonts w:ascii="Arial" w:hAnsi="Arial" w:cs="Arial"/>
        </w:rPr>
        <w:fldChar w:fldCharType="begin">
          <w:fldData xml:space="preserve">PEVuZE5vdGU+PENpdGU+PEF1dGhvcj5UYWJlcm5lcm88L0F1dGhvcj48WWVhcj4yMDA4PC9ZZWFy
PjxSZWNOdW0+ODI4NzwvUmVjTnVtPjxEaXNwbGF5VGV4dD4oODgtOTApPC9EaXNwbGF5VGV4dD48
cmVjb3JkPjxyZWMtbnVtYmVyPjgyODc8L3JlYy1udW1iZXI+PGZvcmVpZ24ta2V5cz48a2V5IGFw
cD0iRU4iIGRiLWlkPSJzdnp6cGVydHF0ZXQ1cGUwd2Fldnh2ZnRldzJhNTl3OWEyMjAiIHRpbWVz
dGFtcD0iMTY5MzQyMTM0MSI+ODI4Nzwva2V5PjwvZm9yZWlnbi1rZXlzPjxyZWYtdHlwZSBuYW1l
PSJKb3VybmFsIEFydGljbGUiPjE3PC9yZWYtdHlwZT48Y29udHJpYnV0b3JzPjxhdXRob3JzPjxh
dXRob3I+VGFiZXJuZXJvLCBKLjwvYXV0aG9yPjxhdXRob3I+Um9qbywgRi48L2F1dGhvcj48YXV0
aG9yPkNhbHZvLCBFLjwvYXV0aG9yPjxhdXRob3I+QnVycmlzLCBILjwvYXV0aG9yPjxhdXRob3I+
SnVkc29uLCBJLjwvYXV0aG9yPjxhdXRob3I+SGF6ZWxsLCBLLjwvYXV0aG9yPjxhdXRob3I+TWFy
dGluZWxsaSwgRS48L2F1dGhvcj48YXV0aG9yPlJhbW9uIHkgQ2FqYWwsIFMuPC9hdXRob3I+PGF1
dGhvcj5Kb25lcywgUy48L2F1dGhvcj48YXV0aG9yPlZpZGFsLCBMLjwvYXV0aG9yPjxhdXRob3I+
U2hhbmQsIE4uPC9hdXRob3I+PGF1dGhvcj5NYWNhcnVsbGEsIFQuPC9hdXRob3I+PGF1dGhvcj5S
YW1vcywgRi4gSi48L2F1dGhvcj48YXV0aG9yPkRpbWl0cmlqZXZpYywgUy48L2F1dGhvcj48YXV0
aG9yPlpvZWxsbmVyLCBVLjwvYXV0aG9yPjxhdXRob3I+VGFuZywgUC48L2F1dGhvcj48YXV0aG9y
PlN0dW1tLCBNLjwvYXV0aG9yPjxhdXRob3I+TGFuZSwgSC4gQS48L2F1dGhvcj48YXV0aG9yPkxl
YndvaGwsIEQuPC9hdXRob3I+PGF1dGhvcj5CYXNlbGdhLCBKLjwvYXV0aG9yPjwvYXV0aG9ycz48
L2NvbnRyaWJ1dG9ycz48YXV0aC1hZGRyZXNzPk1lZGljYWwgT25jb2xvZ3kgRGVwYXJ0bWVudCwg
VmFsbCBkJmFwb3M7SGVicm9uIFVuaXZlcnNpdHkgSG9zcGl0YWwsIFVuaXZlcnNpdGF0IEF1dG9u
b21hIGRlIEJhcmNlbG9uYSwgW2NvcnJlY3RlZF0gQmFyY2Vsb25hLCBTcGFpbi48L2F1dGgtYWRk
cmVzcz48dGl0bGVzPjx0aXRsZT5Eb3NlLSBhbmQgc2NoZWR1bGUtZGVwZW5kZW50IGluaGliaXRp
b24gb2YgdGhlIG1hbW1hbGlhbiB0YXJnZXQgb2YgcmFwYW15Y2luIHBhdGh3YXkgd2l0aCBldmVy
b2xpbXVzOiBhIHBoYXNlIEkgdHVtb3IgcGhhcm1hY29keW5hbWljIHN0dWR5IGluIHBhdGllbnRz
IHdpdGggYWR2YW5jZWQgc29saWQgdHVtb3JzPC90aXRsZT48c2Vjb25kYXJ5LXRpdGxlPkogQ2xp
biBPbmNvbDwvc2Vjb25kYXJ5LXRpdGxlPjwvdGl0bGVzPjxwZXJpb2RpY2FsPjxmdWxsLXRpdGxl
PkogQ2xpbiBPbmNvbDwvZnVsbC10aXRsZT48L3BlcmlvZGljYWw+PHBhZ2VzPjE2MDMtMTA8L3Bh
Z2VzPjx2b2x1bWU+MjY8L3ZvbHVtZT48bnVtYmVyPjEwPC9udW1iZXI+PGVkaXRpb24+MjAwOC8w
My8xMjwvZWRpdGlvbj48a2V5d29yZHM+PGtleXdvcmQ+QWR1bHQ8L2tleXdvcmQ+PGtleXdvcmQ+
QWdlZDwva2V5d29yZD48a2V5d29yZD5BZ2VkLCA4MCBhbmQgb3Zlcjwva2V5d29yZD48a2V5d29y
ZD5BbnRpbmVvcGxhc3RpYyBBZ2VudHMvKmFkbWluaXN0cmF0aW9uICZhbXA7IGRvc2FnZS9hZHZl
cnNlIGVmZmVjdHMvcGhhcm1hY29raW5ldGljczwva2V5d29yZD48a2V5d29yZD5Eb3NlLVJlc3Bv
bnNlIFJlbGF0aW9uc2hpcCwgRHJ1Zzwva2V5d29yZD48a2V5d29yZD5FdmVyb2xpbXVzPC9rZXl3
b3JkPjxrZXl3b3JkPkZlbWFsZTwva2V5d29yZD48a2V5d29yZD5IdW1hbnM8L2tleXdvcmQ+PGtl
eXdvcmQ+TWFsZTwva2V5d29yZD48a2V5d29yZD5NYXhpbXVtIFRvbGVyYXRlZCBEb3NlPC9rZXl3
b3JkPjxrZXl3b3JkPk1pZGRsZSBBZ2VkPC9rZXl3b3JkPjxrZXl3b3JkPk5lb3BsYXNtcy8qZHJ1
ZyB0aGVyYXB5PC9rZXl3b3JkPjxrZXl3b3JkPlByb3RlaW4gS2luYXNlcy8qZHJ1ZyBlZmZlY3Rz
PC9rZXl3b3JkPjxrZXl3b3JkPlNpcm9saW11cy9hZG1pbmlzdHJhdGlvbiAmYW1wOyBkb3NhZ2Uv
YWR2ZXJzZSBlZmZlY3RzLyphbmFsb2dzICZhbXA7PC9rZXl3b3JkPjxrZXl3b3JkPmRlcml2YXRp
dmVzL3BoYXJtYWNva2luZXRpY3M8L2tleXdvcmQ+PGtleXdvcmQ+VE9SIFNlcmluZS1UaHJlb25p
bmUgS2luYXNlczwva2V5d29yZD48L2tleXdvcmRzPjxkYXRlcz48eWVhcj4yMDA4PC95ZWFyPjxw
dWItZGF0ZXM+PGRhdGU+QXByIDE8L2RhdGU+PC9wdWItZGF0ZXM+PC9kYXRlcz48aXNibj4xNTI3
LTc3NTUgKEVsZWN0cm9uaWMpJiN4RDswNzMyLTE4M1ggKExpbmtpbmcpPC9pc2JuPjxhY2Nlc3Np
b24tbnVtPjE4MzMyNDY5PC9hY2Nlc3Npb24tbnVtPjx1cmxzPjxyZWxhdGVkLXVybHM+PHVybD5o
dHRwczovL3d3dy5uY2JpLm5sbS5uaWguZ292L3B1Ym1lZC8xODMzMjQ2OTwvdXJsPjwvcmVsYXRl
ZC11cmxzPjwvdXJscz48ZWxlY3Ryb25pYy1yZXNvdXJjZS1udW0+MTAuMTIwMC9KQ08uMjAwNy4x
NC41NDgyJiN4RDtKQ08uMjAwNy4xNC41NDgyIFtwaWldPC9lbGVjdHJvbmljLXJlc291cmNlLW51
bT48bGFuZ3VhZ2U+ZW5nPC9sYW5ndWFnZT48L3JlY29yZD48L0NpdGU+PENpdGU+PEF1dGhvcj5P
JmFwb3M7UmVpbGx5PC9BdXRob3I+PFllYXI+MjAwNjwvWWVhcj48UmVjTnVtPjgyODg8L1JlY051
bT48cmVjb3JkPjxyZWMtbnVtYmVyPjgyODg8L3JlYy1udW1iZXI+PGZvcmVpZ24ta2V5cz48a2V5
IGFwcD0iRU4iIGRiLWlkPSJzdnp6cGVydHF0ZXQ1cGUwd2Fldnh2ZnRldzJhNTl3OWEyMjAiIHRp
bWVzdGFtcD0iMTY5MzQyMTM5NiI+ODI4ODwva2V5PjwvZm9yZWlnbi1rZXlzPjxyZWYtdHlwZSBu
YW1lPSJKb3VybmFsIEFydGljbGUiPjE3PC9yZWYtdHlwZT48Y29udHJpYnV0b3JzPjxhdXRob3Jz
PjxhdXRob3I+TyZhcG9zO1JlaWxseSwgSy4gRS48L2F1dGhvcj48YXV0aG9yPlJvam8sIEYuPC9h
dXRob3I+PGF1dGhvcj5TaGUsIFEuIEIuPC9hdXRob3I+PGF1dGhvcj5Tb2xpdCwgRC48L2F1dGhv
cj48YXV0aG9yPk1pbGxzLCBHLiBCLjwvYXV0aG9yPjxhdXRob3I+U21pdGgsIEQuPC9hdXRob3I+
PGF1dGhvcj5MYW5lLCBILjwvYXV0aG9yPjxhdXRob3I+SG9mbWFubiwgRi48L2F1dGhvcj48YXV0
aG9yPkhpY2tsaW4sIEQuIEouPC9hdXRob3I+PGF1dGhvcj5MdWR3aWcsIEQuIEwuPC9hdXRob3I+
PGF1dGhvcj5CYXNlbGdhLCBKLjwvYXV0aG9yPjxhdXRob3I+Um9zZW4sIE4uPC9hdXRob3I+PC9h
dXRob3JzPjwvY29udHJpYnV0b3JzPjxhdXRoLWFkZHJlc3M+UHJvZ3JhbSBpbiBNb2xlY3VsYXIg
UGhhcm1hY3kgYW5kIENoZW1pc3RyeSwgTWVtb3JpYWwgU2xvYW4tS2V0dGVyaW5nIENhbmNlciBD
ZW50ZXIsIDEyNzUgWW9yayBBdmVudWUsIE5ldyBZb3JrLCBOWSAxMDAyMSwgVVNBLjwvYXV0aC1h
ZGRyZXNzPjx0aXRsZXM+PHRpdGxlPm1UT1IgaW5oaWJpdGlvbiBpbmR1Y2VzIHVwc3RyZWFtIHJl
Y2VwdG9yIHR5cm9zaW5lIGtpbmFzZSBzaWduYWxpbmcgYW5kIGFjdGl2YXRlcyBBa3Q8L3RpdGxl
PjxzZWNvbmRhcnktdGl0bGU+Q2FuY2VyIFJlczwvc2Vjb25kYXJ5LXRpdGxlPjwvdGl0bGVzPjxw
ZXJpb2RpY2FsPjxmdWxsLXRpdGxlPkNhbmNlciBSZXM8L2Z1bGwtdGl0bGU+PGFiYnItMT5DYW5j
ZXIgcmVzZWFyY2g8L2FiYnItMT48L3BlcmlvZGljYWw+PHBhZ2VzPjE1MDAtODwvcGFnZXM+PHZv
bHVtZT42Njwvdm9sdW1lPjxudW1iZXI+MzwvbnVtYmVyPjxlZGl0aW9uPjIwMDYvMDIvMDM8L2Vk
aXRpb24+PGtleXdvcmRzPjxrZXl3b3JkPkNlbGwgTGluZSwgVHVtb3I8L2tleXdvcmQ+PGtleXdv
cmQ+RHJ1ZyBTeW5lcmdpc208L2tleXdvcmQ+PGtleXdvcmQ+RW56eW1lIEFjdGl2YXRpb248L2tl
eXdvcmQ+PGtleXdvcmQ+SHVtYW5zPC9rZXl3b3JkPjxrZXl3b3JkPkluc3VsaW4gUmVjZXB0b3Ig
U3Vic3RyYXRlIFByb3RlaW5zPC9rZXl3b3JkPjxrZXl3b3JkPkluc3VsaW4tTGlrZSBHcm93dGgg
RmFjdG9yIEkvcGhhcm1hY29sb2d5PC9rZXl3b3JkPjxrZXl3b3JkPlBob3NwaGF0aWR5bGlub3Np
dG9sIDMtS2luYXNlcy9tZXRhYm9saXNtPC9rZXl3b3JkPjxrZXl3b3JkPlBob3NwaG9wcm90ZWlu
cy9iaW9zeW50aGVzaXMvbWV0YWJvbGlzbTwva2V5d29yZD48a2V5d29yZD5QaG9zcGhvcnlsYXRp
b248L2tleXdvcmQ+PGtleXdvcmQ+UHJvdGVpbiBLaW5hc2UgSW5oaWJpdG9ycy8qcGhhcm1hY29s
b2d5PC9rZXl3b3JkPjxrZXl3b3JkPlByb3RlaW4gS2luYXNlcy8qbWV0YWJvbGlzbTwva2V5d29y
ZD48a2V5d29yZD5Qcm90by1PbmNvZ2VuZSBQcm90ZWlucyBjLWFrdC8qbWV0YWJvbGlzbTwva2V5
d29yZD48a2V5d29yZD5SZWNlcHRvciwgSUdGIFR5cGUgMS9tZXRhYm9saXNtPC9rZXl3b3JkPjxr
ZXl3b3JkPlNpcm9saW11cy8qcGhhcm1hY29sb2d5PC9rZXl3b3JkPjxrZXl3b3JkPlRPUiBTZXJp
bmUtVGhyZW9uaW5lIEtpbmFzZXM8L2tleXdvcmQ+PC9rZXl3b3Jkcz48ZGF0ZXM+PHllYXI+MjAw
NjwveWVhcj48cHViLWRhdGVzPjxkYXRlPkZlYiAxPC9kYXRlPjwvcHViLWRhdGVzPjwvZGF0ZXM+
PGlzYm4+MDAwOC01NDcyIChQcmludCkmI3hEOzE1MzgtNzQ0NSAoRWxlY3Ryb25pYykmI3hEOzAw
MDgtNTQ3MiAoTGlua2luZyk8L2lzYm4+PGFjY2Vzc2lvbi1udW0+MTY0NTIyMDY8L2FjY2Vzc2lv
bi1udW0+PHVybHM+PHJlbGF0ZWQtdXJscz48dXJsPmh0dHBzOi8vd3d3Lm5jYmkubmxtLm5paC5n
b3YvcHVibWVkLzE2NDUyMjA2PC91cmw+PC9yZWxhdGVkLXVybHM+PC91cmxzPjxjdXN0b20yPlBN
QzMxOTM2MDQ8L2N1c3RvbTI+PGVsZWN0cm9uaWMtcmVzb3VyY2UtbnVtPjY2LzMvMTUwMCBbcGlp
XSYjeEQ7MTAuMTE1OC8wMDA4LTU0NzIuQ0FOLTA1LTI5MjU8L2VsZWN0cm9uaWMtcmVzb3VyY2Ut
bnVtPjxsYW5ndWFnZT5lbmc8L2xhbmd1YWdlPjwvcmVjb3JkPjwvQ2l0ZT48Q2l0ZT48QXV0aG9y
PldhbjwvQXV0aG9yPjxZZWFyPjIwMDc8L1llYXI+PFJlY051bT44Mjg5PC9SZWNOdW0+PHJlY29y
ZD48cmVjLW51bWJlcj44Mjg5PC9yZWMtbnVtYmVyPjxmb3JlaWduLWtleXM+PGtleSBhcHA9IkVO
IiBkYi1pZD0ic3Z6enBlcnRxdGV0NXBlMHdhZXZ4dmZ0ZXcyYTU5dzlhMjIwIiB0aW1lc3RhbXA9
IjE2OTM0MjE0NDUiPjgyODk8L2tleT48L2ZvcmVpZ24ta2V5cz48cmVmLXR5cGUgbmFtZT0iSm91
cm5hbCBBcnRpY2xlIj4xNzwvcmVmLXR5cGU+PGNvbnRyaWJ1dG9ycz48YXV0aG9ycz48YXV0aG9y
PldhbiwgWC48L2F1dGhvcj48YXV0aG9yPkhhcmthdnksIEIuPC9hdXRob3I+PGF1dGhvcj5TaGVu
LCBOLjwvYXV0aG9yPjxhdXRob3I+R3JvaGFyLCBQLjwvYXV0aG9yPjxhdXRob3I+SGVsbWFuLCBM
LiBKLjwvYXV0aG9yPjwvYXV0aG9ycz48L2NvbnRyaWJ1dG9ycz48YXV0aC1hZGRyZXNzPk1vbGVj
dWxhciBPbmNvbG9neSBTZWN0aW9uLCBQZWRpYXRyaWMgT25jb2xvZ3kgQnJhbmNoLCBDZW50ZXIg
Zm9yIENhbmNlciBSZXNlYXJjaCwgTkNJLCBOYXRpb25hbCBJbnN0aXR1dGVzIG9mIEhlYWx0aCwg
QmV0aGVzZGEsIE1EIDIwODkyLTE5MjgsIFVTQS4geGlhb2xpbndAbWFpbC5uaWguZ292PC9hdXRo
LWFkZHJlc3M+PHRpdGxlcz48dGl0bGU+UmFwYW15Y2luIGluZHVjZXMgZmVlZGJhY2sgYWN0aXZh
dGlvbiBvZiBBa3Qgc2lnbmFsaW5nIHRocm91Z2ggYW4gSUdGLTFSLWRlcGVuZGVudCBtZWNoYW5p
c208L3RpdGxlPjxzZWNvbmRhcnktdGl0bGU+T25jb2dlbmU8L3NlY29uZGFyeS10aXRsZT48L3Rp
dGxlcz48cGVyaW9kaWNhbD48ZnVsbC10aXRsZT5PbmNvZ2VuZTwvZnVsbC10aXRsZT48YWJici0x
Pk9uY29nZW5lPC9hYmJyLTE+PC9wZXJpb2RpY2FsPjxwYWdlcz4xOTMyLTQwPC9wYWdlcz48dm9s
dW1lPjI2PC92b2x1bWU+PG51bWJlcj4xMzwvbnVtYmVyPjxlZGl0aW9uPjIwMDYvMDkvMjc8L2Vk
aXRpb24+PGtleXdvcmRzPjxrZXl3b3JkPkFuaW1hbHM8L2tleXdvcmQ+PGtleXdvcmQ+QmFzZSBT
ZXF1ZW5jZTwva2V5d29yZD48a2V5d29yZD5DSE8gQ2VsbHM8L2tleXdvcmQ+PGtleXdvcmQ+Q3Jp
Y2V0aW5hZTwva2V5d29yZD48a2V5d29yZD5DcmljZXR1bHVzPC9rZXl3b3JkPjxrZXl3b3JkPkRO
QSBQcmltZXJzPC9rZXl3b3JkPjxrZXl3b3JkPkVuenltZSBBY3RpdmF0aW9uPC9rZXl3b3JkPjxr
ZXl3b3JkPipGZWVkYmFjaywgUGh5c2lvbG9naWNhbDwva2V5d29yZD48a2V5d29yZD5NaWNlPC9r
ZXl3b3JkPjxrZXl3b3JkPlBob3NwaGF0aWR5bGlub3NpdG9sIDMtS2luYXNlcy9tZXRhYm9saXNt
PC9rZXl3b3JkPjxrZXl3b3JkPlBob3NwaG9yeWxhdGlvbjwva2V5d29yZD48a2V5d29yZD5Qcm90
by1PbmNvZ2VuZSBQcm90ZWlucyBjLWFrdC8qbWV0YWJvbGlzbTwva2V5d29yZD48a2V5d29yZD5S
TkEgSW50ZXJmZXJlbmNlPC9rZXl3b3JkPjxrZXl3b3JkPlJlY2VwdG9yLCBJR0YgVHlwZSAxLypw
aHlzaW9sb2d5PC9rZXl3b3JkPjxrZXl3b3JkPipTaWduYWwgVHJhbnNkdWN0aW9uPC9rZXl3b3Jk
PjxrZXl3b3JkPlNpcm9saW11cy8qcGhhcm1hY29sb2d5PC9rZXl3b3JkPjwva2V5d29yZHM+PGRh
dGVzPjx5ZWFyPjIwMDc8L3llYXI+PHB1Yi1kYXRlcz48ZGF0ZT5NYXIgMjI8L2RhdGU+PC9wdWIt
ZGF0ZXM+PC9kYXRlcz48aXNibj4wOTUwLTkyMzIgKFByaW50KSYjeEQ7MDk1MC05MjMyIChMaW5r
aW5nKTwvaXNibj48YWNjZXNzaW9uLW51bT4xNzAwMTMxNDwvYWNjZXNzaW9uLW51bT48dXJscz48
cmVsYXRlZC11cmxzPjx1cmw+aHR0cHM6Ly93d3cubmNiaS5ubG0ubmloLmdvdi9wdWJtZWQvMTcw
MDEzMTQ8L3VybD48L3JlbGF0ZWQtdXJscz48L3VybHM+PGVsZWN0cm9uaWMtcmVzb3VyY2UtbnVt
PjEyMDk5OTAgW3BpaV0mI3hEOzEwLjEwMzgvc2oub25jLjEyMDk5OTA8L2VsZWN0cm9uaWMtcmVz
b3VyY2UtbnVtPjxsYW5ndWFnZT5lbmc8L2xhbmd1YWdlPjwvcmVjb3JkPjwvQ2l0ZT48L0VuZE5v
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UYWJlcm5lcm88L0F1dGhvcj48WWVhcj4yMDA4PC9ZZWFy
PjxSZWNOdW0+ODI4NzwvUmVjTnVtPjxEaXNwbGF5VGV4dD4oODgtOTApPC9EaXNwbGF5VGV4dD48
cmVjb3JkPjxyZWMtbnVtYmVyPjgyODc8L3JlYy1udW1iZXI+PGZvcmVpZ24ta2V5cz48a2V5IGFw
cD0iRU4iIGRiLWlkPSJzdnp6cGVydHF0ZXQ1cGUwd2Fldnh2ZnRldzJhNTl3OWEyMjAiIHRpbWVz
dGFtcD0iMTY5MzQyMTM0MSI+ODI4Nzwva2V5PjwvZm9yZWlnbi1rZXlzPjxyZWYtdHlwZSBuYW1l
PSJKb3VybmFsIEFydGljbGUiPjE3PC9yZWYtdHlwZT48Y29udHJpYnV0b3JzPjxhdXRob3JzPjxh
dXRob3I+VGFiZXJuZXJvLCBKLjwvYXV0aG9yPjxhdXRob3I+Um9qbywgRi48L2F1dGhvcj48YXV0
aG9yPkNhbHZvLCBFLjwvYXV0aG9yPjxhdXRob3I+QnVycmlzLCBILjwvYXV0aG9yPjxhdXRob3I+
SnVkc29uLCBJLjwvYXV0aG9yPjxhdXRob3I+SGF6ZWxsLCBLLjwvYXV0aG9yPjxhdXRob3I+TWFy
dGluZWxsaSwgRS48L2F1dGhvcj48YXV0aG9yPlJhbW9uIHkgQ2FqYWwsIFMuPC9hdXRob3I+PGF1
dGhvcj5Kb25lcywgUy48L2F1dGhvcj48YXV0aG9yPlZpZGFsLCBMLjwvYXV0aG9yPjxhdXRob3I+
U2hhbmQsIE4uPC9hdXRob3I+PGF1dGhvcj5NYWNhcnVsbGEsIFQuPC9hdXRob3I+PGF1dGhvcj5S
YW1vcywgRi4gSi48L2F1dGhvcj48YXV0aG9yPkRpbWl0cmlqZXZpYywgUy48L2F1dGhvcj48YXV0
aG9yPlpvZWxsbmVyLCBVLjwvYXV0aG9yPjxhdXRob3I+VGFuZywgUC48L2F1dGhvcj48YXV0aG9y
PlN0dW1tLCBNLjwvYXV0aG9yPjxhdXRob3I+TGFuZSwgSC4gQS48L2F1dGhvcj48YXV0aG9yPkxl
YndvaGwsIEQuPC9hdXRob3I+PGF1dGhvcj5CYXNlbGdhLCBKLjwvYXV0aG9yPjwvYXV0aG9ycz48
L2NvbnRyaWJ1dG9ycz48YXV0aC1hZGRyZXNzPk1lZGljYWwgT25jb2xvZ3kgRGVwYXJ0bWVudCwg
VmFsbCBkJmFwb3M7SGVicm9uIFVuaXZlcnNpdHkgSG9zcGl0YWwsIFVuaXZlcnNpdGF0IEF1dG9u
b21hIGRlIEJhcmNlbG9uYSwgW2NvcnJlY3RlZF0gQmFyY2Vsb25hLCBTcGFpbi48L2F1dGgtYWRk
cmVzcz48dGl0bGVzPjx0aXRsZT5Eb3NlLSBhbmQgc2NoZWR1bGUtZGVwZW5kZW50IGluaGliaXRp
b24gb2YgdGhlIG1hbW1hbGlhbiB0YXJnZXQgb2YgcmFwYW15Y2luIHBhdGh3YXkgd2l0aCBldmVy
b2xpbXVzOiBhIHBoYXNlIEkgdHVtb3IgcGhhcm1hY29keW5hbWljIHN0dWR5IGluIHBhdGllbnRz
IHdpdGggYWR2YW5jZWQgc29saWQgdHVtb3JzPC90aXRsZT48c2Vjb25kYXJ5LXRpdGxlPkogQ2xp
biBPbmNvbDwvc2Vjb25kYXJ5LXRpdGxlPjwvdGl0bGVzPjxwZXJpb2RpY2FsPjxmdWxsLXRpdGxl
PkogQ2xpbiBPbmNvbDwvZnVsbC10aXRsZT48L3BlcmlvZGljYWw+PHBhZ2VzPjE2MDMtMTA8L3Bh
Z2VzPjx2b2x1bWU+MjY8L3ZvbHVtZT48bnVtYmVyPjEwPC9udW1iZXI+PGVkaXRpb24+MjAwOC8w
My8xMjwvZWRpdGlvbj48a2V5d29yZHM+PGtleXdvcmQ+QWR1bHQ8L2tleXdvcmQ+PGtleXdvcmQ+
QWdlZDwva2V5d29yZD48a2V5d29yZD5BZ2VkLCA4MCBhbmQgb3Zlcjwva2V5d29yZD48a2V5d29y
ZD5BbnRpbmVvcGxhc3RpYyBBZ2VudHMvKmFkbWluaXN0cmF0aW9uICZhbXA7IGRvc2FnZS9hZHZl
cnNlIGVmZmVjdHMvcGhhcm1hY29raW5ldGljczwva2V5d29yZD48a2V5d29yZD5Eb3NlLVJlc3Bv
bnNlIFJlbGF0aW9uc2hpcCwgRHJ1Zzwva2V5d29yZD48a2V5d29yZD5FdmVyb2xpbXVzPC9rZXl3
b3JkPjxrZXl3b3JkPkZlbWFsZTwva2V5d29yZD48a2V5d29yZD5IdW1hbnM8L2tleXdvcmQ+PGtl
eXdvcmQ+TWFsZTwva2V5d29yZD48a2V5d29yZD5NYXhpbXVtIFRvbGVyYXRlZCBEb3NlPC9rZXl3
b3JkPjxrZXl3b3JkPk1pZGRsZSBBZ2VkPC9rZXl3b3JkPjxrZXl3b3JkPk5lb3BsYXNtcy8qZHJ1
ZyB0aGVyYXB5PC9rZXl3b3JkPjxrZXl3b3JkPlByb3RlaW4gS2luYXNlcy8qZHJ1ZyBlZmZlY3Rz
PC9rZXl3b3JkPjxrZXl3b3JkPlNpcm9saW11cy9hZG1pbmlzdHJhdGlvbiAmYW1wOyBkb3NhZ2Uv
YWR2ZXJzZSBlZmZlY3RzLyphbmFsb2dzICZhbXA7PC9rZXl3b3JkPjxrZXl3b3JkPmRlcml2YXRp
dmVzL3BoYXJtYWNva2luZXRpY3M8L2tleXdvcmQ+PGtleXdvcmQ+VE9SIFNlcmluZS1UaHJlb25p
bmUgS2luYXNlczwva2V5d29yZD48L2tleXdvcmRzPjxkYXRlcz48eWVhcj4yMDA4PC95ZWFyPjxw
dWItZGF0ZXM+PGRhdGU+QXByIDE8L2RhdGU+PC9wdWItZGF0ZXM+PC9kYXRlcz48aXNibj4xNTI3
LTc3NTUgKEVsZWN0cm9uaWMpJiN4RDswNzMyLTE4M1ggKExpbmtpbmcpPC9pc2JuPjxhY2Nlc3Np
b24tbnVtPjE4MzMyNDY5PC9hY2Nlc3Npb24tbnVtPjx1cmxzPjxyZWxhdGVkLXVybHM+PHVybD5o
dHRwczovL3d3dy5uY2JpLm5sbS5uaWguZ292L3B1Ym1lZC8xODMzMjQ2OTwvdXJsPjwvcmVsYXRl
ZC11cmxzPjwvdXJscz48ZWxlY3Ryb25pYy1yZXNvdXJjZS1udW0+MTAuMTIwMC9KQ08uMjAwNy4x
NC41NDgyJiN4RDtKQ08uMjAwNy4xNC41NDgyIFtwaWldPC9lbGVjdHJvbmljLXJlc291cmNlLW51
bT48bGFuZ3VhZ2U+ZW5nPC9sYW5ndWFnZT48L3JlY29yZD48L0NpdGU+PENpdGU+PEF1dGhvcj5P
JmFwb3M7UmVpbGx5PC9BdXRob3I+PFllYXI+MjAwNjwvWWVhcj48UmVjTnVtPjgyODg8L1JlY051
bT48cmVjb3JkPjxyZWMtbnVtYmVyPjgyODg8L3JlYy1udW1iZXI+PGZvcmVpZ24ta2V5cz48a2V5
IGFwcD0iRU4iIGRiLWlkPSJzdnp6cGVydHF0ZXQ1cGUwd2Fldnh2ZnRldzJhNTl3OWEyMjAiIHRp
bWVzdGFtcD0iMTY5MzQyMTM5NiI+ODI4ODwva2V5PjwvZm9yZWlnbi1rZXlzPjxyZWYtdHlwZSBu
YW1lPSJKb3VybmFsIEFydGljbGUiPjE3PC9yZWYtdHlwZT48Y29udHJpYnV0b3JzPjxhdXRob3Jz
PjxhdXRob3I+TyZhcG9zO1JlaWxseSwgSy4gRS48L2F1dGhvcj48YXV0aG9yPlJvam8sIEYuPC9h
dXRob3I+PGF1dGhvcj5TaGUsIFEuIEIuPC9hdXRob3I+PGF1dGhvcj5Tb2xpdCwgRC48L2F1dGhv
cj48YXV0aG9yPk1pbGxzLCBHLiBCLjwvYXV0aG9yPjxhdXRob3I+U21pdGgsIEQuPC9hdXRob3I+
PGF1dGhvcj5MYW5lLCBILjwvYXV0aG9yPjxhdXRob3I+SG9mbWFubiwgRi48L2F1dGhvcj48YXV0
aG9yPkhpY2tsaW4sIEQuIEouPC9hdXRob3I+PGF1dGhvcj5MdWR3aWcsIEQuIEwuPC9hdXRob3I+
PGF1dGhvcj5CYXNlbGdhLCBKLjwvYXV0aG9yPjxhdXRob3I+Um9zZW4sIE4uPC9hdXRob3I+PC9h
dXRob3JzPjwvY29udHJpYnV0b3JzPjxhdXRoLWFkZHJlc3M+UHJvZ3JhbSBpbiBNb2xlY3VsYXIg
UGhhcm1hY3kgYW5kIENoZW1pc3RyeSwgTWVtb3JpYWwgU2xvYW4tS2V0dGVyaW5nIENhbmNlciBD
ZW50ZXIsIDEyNzUgWW9yayBBdmVudWUsIE5ldyBZb3JrLCBOWSAxMDAyMSwgVVNBLjwvYXV0aC1h
ZGRyZXNzPjx0aXRsZXM+PHRpdGxlPm1UT1IgaW5oaWJpdGlvbiBpbmR1Y2VzIHVwc3RyZWFtIHJl
Y2VwdG9yIHR5cm9zaW5lIGtpbmFzZSBzaWduYWxpbmcgYW5kIGFjdGl2YXRlcyBBa3Q8L3RpdGxl
PjxzZWNvbmRhcnktdGl0bGU+Q2FuY2VyIFJlczwvc2Vjb25kYXJ5LXRpdGxlPjwvdGl0bGVzPjxw
ZXJpb2RpY2FsPjxmdWxsLXRpdGxlPkNhbmNlciBSZXM8L2Z1bGwtdGl0bGU+PGFiYnItMT5DYW5j
ZXIgcmVzZWFyY2g8L2FiYnItMT48L3BlcmlvZGljYWw+PHBhZ2VzPjE1MDAtODwvcGFnZXM+PHZv
bHVtZT42Njwvdm9sdW1lPjxudW1iZXI+MzwvbnVtYmVyPjxlZGl0aW9uPjIwMDYvMDIvMDM8L2Vk
aXRpb24+PGtleXdvcmRzPjxrZXl3b3JkPkNlbGwgTGluZSwgVHVtb3I8L2tleXdvcmQ+PGtleXdv
cmQ+RHJ1ZyBTeW5lcmdpc208L2tleXdvcmQ+PGtleXdvcmQ+RW56eW1lIEFjdGl2YXRpb248L2tl
eXdvcmQ+PGtleXdvcmQ+SHVtYW5zPC9rZXl3b3JkPjxrZXl3b3JkPkluc3VsaW4gUmVjZXB0b3Ig
U3Vic3RyYXRlIFByb3RlaW5zPC9rZXl3b3JkPjxrZXl3b3JkPkluc3VsaW4tTGlrZSBHcm93dGgg
RmFjdG9yIEkvcGhhcm1hY29sb2d5PC9rZXl3b3JkPjxrZXl3b3JkPlBob3NwaGF0aWR5bGlub3Np
dG9sIDMtS2luYXNlcy9tZXRhYm9saXNtPC9rZXl3b3JkPjxrZXl3b3JkPlBob3NwaG9wcm90ZWlu
cy9iaW9zeW50aGVzaXMvbWV0YWJvbGlzbTwva2V5d29yZD48a2V5d29yZD5QaG9zcGhvcnlsYXRp
b248L2tleXdvcmQ+PGtleXdvcmQ+UHJvdGVpbiBLaW5hc2UgSW5oaWJpdG9ycy8qcGhhcm1hY29s
b2d5PC9rZXl3b3JkPjxrZXl3b3JkPlByb3RlaW4gS2luYXNlcy8qbWV0YWJvbGlzbTwva2V5d29y
ZD48a2V5d29yZD5Qcm90by1PbmNvZ2VuZSBQcm90ZWlucyBjLWFrdC8qbWV0YWJvbGlzbTwva2V5
d29yZD48a2V5d29yZD5SZWNlcHRvciwgSUdGIFR5cGUgMS9tZXRhYm9saXNtPC9rZXl3b3JkPjxr
ZXl3b3JkPlNpcm9saW11cy8qcGhhcm1hY29sb2d5PC9rZXl3b3JkPjxrZXl3b3JkPlRPUiBTZXJp
bmUtVGhyZW9uaW5lIEtpbmFzZXM8L2tleXdvcmQ+PC9rZXl3b3Jkcz48ZGF0ZXM+PHllYXI+MjAw
NjwveWVhcj48cHViLWRhdGVzPjxkYXRlPkZlYiAxPC9kYXRlPjwvcHViLWRhdGVzPjwvZGF0ZXM+
PGlzYm4+MDAwOC01NDcyIChQcmludCkmI3hEOzE1MzgtNzQ0NSAoRWxlY3Ryb25pYykmI3hEOzAw
MDgtNTQ3MiAoTGlua2luZyk8L2lzYm4+PGFjY2Vzc2lvbi1udW0+MTY0NTIyMDY8L2FjY2Vzc2lv
bi1udW0+PHVybHM+PHJlbGF0ZWQtdXJscz48dXJsPmh0dHBzOi8vd3d3Lm5jYmkubmxtLm5paC5n
b3YvcHVibWVkLzE2NDUyMjA2PC91cmw+PC9yZWxhdGVkLXVybHM+PC91cmxzPjxjdXN0b20yPlBN
QzMxOTM2MDQ8L2N1c3RvbTI+PGVsZWN0cm9uaWMtcmVzb3VyY2UtbnVtPjY2LzMvMTUwMCBbcGlp
XSYjeEQ7MTAuMTE1OC8wMDA4LTU0NzIuQ0FOLTA1LTI5MjU8L2VsZWN0cm9uaWMtcmVzb3VyY2Ut
bnVtPjxsYW5ndWFnZT5lbmc8L2xhbmd1YWdlPjwvcmVjb3JkPjwvQ2l0ZT48Q2l0ZT48QXV0aG9y
PldhbjwvQXV0aG9yPjxZZWFyPjIwMDc8L1llYXI+PFJlY051bT44Mjg5PC9SZWNOdW0+PHJlY29y
ZD48cmVjLW51bWJlcj44Mjg5PC9yZWMtbnVtYmVyPjxmb3JlaWduLWtleXM+PGtleSBhcHA9IkVO
IiBkYi1pZD0ic3Z6enBlcnRxdGV0NXBlMHdhZXZ4dmZ0ZXcyYTU5dzlhMjIwIiB0aW1lc3RhbXA9
IjE2OTM0MjE0NDUiPjgyODk8L2tleT48L2ZvcmVpZ24ta2V5cz48cmVmLXR5cGUgbmFtZT0iSm91
cm5hbCBBcnRpY2xlIj4xNzwvcmVmLXR5cGU+PGNvbnRyaWJ1dG9ycz48YXV0aG9ycz48YXV0aG9y
PldhbiwgWC48L2F1dGhvcj48YXV0aG9yPkhhcmthdnksIEIuPC9hdXRob3I+PGF1dGhvcj5TaGVu
LCBOLjwvYXV0aG9yPjxhdXRob3I+R3JvaGFyLCBQLjwvYXV0aG9yPjxhdXRob3I+SGVsbWFuLCBM
LiBKLjwvYXV0aG9yPjwvYXV0aG9ycz48L2NvbnRyaWJ1dG9ycz48YXV0aC1hZGRyZXNzPk1vbGVj
dWxhciBPbmNvbG9neSBTZWN0aW9uLCBQZWRpYXRyaWMgT25jb2xvZ3kgQnJhbmNoLCBDZW50ZXIg
Zm9yIENhbmNlciBSZXNlYXJjaCwgTkNJLCBOYXRpb25hbCBJbnN0aXR1dGVzIG9mIEhlYWx0aCwg
QmV0aGVzZGEsIE1EIDIwODkyLTE5MjgsIFVTQS4geGlhb2xpbndAbWFpbC5uaWguZ292PC9hdXRo
LWFkZHJlc3M+PHRpdGxlcz48dGl0bGU+UmFwYW15Y2luIGluZHVjZXMgZmVlZGJhY2sgYWN0aXZh
dGlvbiBvZiBBa3Qgc2lnbmFsaW5nIHRocm91Z2ggYW4gSUdGLTFSLWRlcGVuZGVudCBtZWNoYW5p
c208L3RpdGxlPjxzZWNvbmRhcnktdGl0bGU+T25jb2dlbmU8L3NlY29uZGFyeS10aXRsZT48L3Rp
dGxlcz48cGVyaW9kaWNhbD48ZnVsbC10aXRsZT5PbmNvZ2VuZTwvZnVsbC10aXRsZT48YWJici0x
Pk9uY29nZW5lPC9hYmJyLTE+PC9wZXJpb2RpY2FsPjxwYWdlcz4xOTMyLTQwPC9wYWdlcz48dm9s
dW1lPjI2PC92b2x1bWU+PG51bWJlcj4xMzwvbnVtYmVyPjxlZGl0aW9uPjIwMDYvMDkvMjc8L2Vk
aXRpb24+PGtleXdvcmRzPjxrZXl3b3JkPkFuaW1hbHM8L2tleXdvcmQ+PGtleXdvcmQ+QmFzZSBT
ZXF1ZW5jZTwva2V5d29yZD48a2V5d29yZD5DSE8gQ2VsbHM8L2tleXdvcmQ+PGtleXdvcmQ+Q3Jp
Y2V0aW5hZTwva2V5d29yZD48a2V5d29yZD5DcmljZXR1bHVzPC9rZXl3b3JkPjxrZXl3b3JkPkRO
QSBQcmltZXJzPC9rZXl3b3JkPjxrZXl3b3JkPkVuenltZSBBY3RpdmF0aW9uPC9rZXl3b3JkPjxr
ZXl3b3JkPipGZWVkYmFjaywgUGh5c2lvbG9naWNhbDwva2V5d29yZD48a2V5d29yZD5NaWNlPC9r
ZXl3b3JkPjxrZXl3b3JkPlBob3NwaGF0aWR5bGlub3NpdG9sIDMtS2luYXNlcy9tZXRhYm9saXNt
PC9rZXl3b3JkPjxrZXl3b3JkPlBob3NwaG9yeWxhdGlvbjwva2V5d29yZD48a2V5d29yZD5Qcm90
by1PbmNvZ2VuZSBQcm90ZWlucyBjLWFrdC8qbWV0YWJvbGlzbTwva2V5d29yZD48a2V5d29yZD5S
TkEgSW50ZXJmZXJlbmNlPC9rZXl3b3JkPjxrZXl3b3JkPlJlY2VwdG9yLCBJR0YgVHlwZSAxLypw
aHlzaW9sb2d5PC9rZXl3b3JkPjxrZXl3b3JkPipTaWduYWwgVHJhbnNkdWN0aW9uPC9rZXl3b3Jk
PjxrZXl3b3JkPlNpcm9saW11cy8qcGhhcm1hY29sb2d5PC9rZXl3b3JkPjwva2V5d29yZHM+PGRh
dGVzPjx5ZWFyPjIwMDc8L3llYXI+PHB1Yi1kYXRlcz48ZGF0ZT5NYXIgMjI8L2RhdGU+PC9wdWIt
ZGF0ZXM+PC9kYXRlcz48aXNibj4wOTUwLTkyMzIgKFByaW50KSYjeEQ7MDk1MC05MjMyIChMaW5r
aW5nKTwvaXNibj48YWNjZXNzaW9uLW51bT4xNzAwMTMxNDwvYWNjZXNzaW9uLW51bT48dXJscz48
cmVsYXRlZC11cmxzPjx1cmw+aHR0cHM6Ly93d3cubmNiaS5ubG0ubmloLmdvdi9wdWJtZWQvMTcw
MDEzMTQ8L3VybD48L3JlbGF0ZWQtdXJscz48L3VybHM+PGVsZWN0cm9uaWMtcmVzb3VyY2UtbnVt
PjEyMDk5OTAgW3BpaV0mI3hEOzEwLjEwMzgvc2oub25jLjEyMDk5OTA8L2VsZWN0cm9uaWMtcmVz
b3VyY2UtbnVtPjxsYW5ndWFnZT5lbmc8L2xhbmd1YWdlPjwvcmVjb3JkPjwvQ2l0ZT48L0VuZE5v
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88-90)</w:t>
      </w:r>
      <w:r w:rsidRPr="007F4B50">
        <w:rPr>
          <w:rFonts w:ascii="Arial" w:hAnsi="Arial" w:cs="Arial"/>
        </w:rPr>
        <w:fldChar w:fldCharType="end"/>
      </w:r>
      <w:r w:rsidRPr="007F4B50">
        <w:rPr>
          <w:rFonts w:ascii="Arial" w:hAnsi="Arial" w:cs="Arial"/>
        </w:rPr>
        <w:t xml:space="preserve">. A phase I trial of combined </w:t>
      </w:r>
      <w:proofErr w:type="spellStart"/>
      <w:r w:rsidRPr="007F4B50">
        <w:rPr>
          <w:rFonts w:ascii="Arial" w:hAnsi="Arial" w:cs="Arial"/>
        </w:rPr>
        <w:t>dalotuzumab</w:t>
      </w:r>
      <w:proofErr w:type="spellEnd"/>
      <w:r w:rsidRPr="007F4B50">
        <w:rPr>
          <w:rFonts w:ascii="Arial" w:hAnsi="Arial" w:cs="Arial"/>
        </w:rPr>
        <w:t xml:space="preserve"> with the A</w:t>
      </w:r>
      <w:r w:rsidR="009C110A" w:rsidRPr="007F4B50">
        <w:rPr>
          <w:rFonts w:ascii="Arial" w:hAnsi="Arial" w:cs="Arial"/>
        </w:rPr>
        <w:t>KT</w:t>
      </w:r>
      <w:r w:rsidRPr="007F4B50">
        <w:rPr>
          <w:rFonts w:ascii="Arial" w:hAnsi="Arial" w:cs="Arial"/>
        </w:rPr>
        <w:t xml:space="preserve"> inhibitor MK-2206 showed tolerability </w:t>
      </w:r>
      <w:r w:rsidRPr="007F4B50">
        <w:rPr>
          <w:rFonts w:ascii="Arial" w:hAnsi="Arial" w:cs="Arial"/>
        </w:rPr>
        <w:fldChar w:fldCharType="begin">
          <w:fldData xml:space="preserve">PEVuZE5vdGU+PENpdGU+PEF1dGhvcj5CcmFuYTwvQXV0aG9yPjxZZWFyPjIwMTQ8L1llYXI+PFJl
Y051bT44MjkwPC9SZWNOdW0+PERpc3BsYXlUZXh0Pig5MSk8L0Rpc3BsYXlUZXh0PjxyZWNvcmQ+
PHJlYy1udW1iZXI+ODI5MDwvcmVjLW51bWJlcj48Zm9yZWlnbi1rZXlzPjxrZXkgYXBwPSJFTiIg
ZGItaWQ9InN2enpwZXJ0cXRldDVwZTB3YWV2eHZmdGV3MmE1OXc5YTIyMCIgdGltZXN0YW1wPSIx
NjkzNDIxNTk0Ij44MjkwPC9rZXk+PC9mb3JlaWduLWtleXM+PHJlZi10eXBlIG5hbWU9IkpvdXJu
YWwgQXJ0aWNsZSI+MTc8L3JlZi10eXBlPjxjb250cmlidXRvcnM+PGF1dGhvcnM+PGF1dGhvcj5C
cmFuYSwgSS48L2F1dGhvcj48YXV0aG9yPkJlcmdlciwgUi48L2F1dGhvcj48YXV0aG9yPkdvbGFu
LCBULjwvYXV0aG9yPjxhdXRob3I+SGFsdXNrYSwgUC48L2F1dGhvcj48YXV0aG9yPkVkZW5maWVs
ZCwgSi48L2F1dGhvcj48YXV0aG9yPkZpb3JpY2EsIEouPC9hdXRob3I+PGF1dGhvcj5TdGVwaGVu
c29uLCBKLjwvYXV0aG9yPjxhdXRob3I+TWFydGluLCBMLiBQLjwvYXV0aG9yPjxhdXRob3I+V2Vz
dGluLCBTLjwvYXV0aG9yPjxhdXRob3I+SGFuamFuaSwgUC48L2F1dGhvcj48YXV0aG9yPkpvbmVz
LCBNLiBCLjwvYXV0aG9yPjxhdXRob3I+QWxtaGFubmEsIEsuPC9hdXRob3I+PGF1dGhvcj5XZW5o
YW0sIFIuIE0uPC9hdXRob3I+PGF1dGhvcj5TdWxsaXZhbiwgRC4gTS48L2F1dGhvcj48YXV0aG9y
PkRhbHRvbiwgVy4gUy48L2F1dGhvcj48YXV0aG9yPkd1bmNoZW5rbywgQS48L2F1dGhvcj48YXV0
aG9yPkNoZW5nLCBKLiBELjwvYXV0aG9yPjxhdXRob3I+U2l1LCBMLiBMLjwvYXV0aG9yPjxhdXRo
b3I+R3JheSwgSi4gRS48L2F1dGhvcj48L2F1dGhvcnM+PC9jb250cmlidXRvcnM+PGF1dGgtYWRk
cmVzcz5QcmluY2VzcyBNYXJnYXJldCBDYW5jZXIgQ2VudHJlLCBUb3JvbnRvLCBPbnRhcmlvLCBD
YW5hZGEuJiN4RDtTaGViYSBNZWRpY2FsIENlbnRlciwgUmFtYXQgR2FuLCBJc3JhZWwuJiN4RDtN
YXlvIENsaW5pYywgUm9jaGVzdGVyLCBNTiwgVVNBLiYjeEQ7R3JlZW52aWxsZSBIZWFsdGggU3lz
dGVtIC0gQ2FuY2VyIEluc3RpdHV0ZSwgR3JlZW52aWxsZSwgU0MsIFVTQS4mI3hEO1NhcmFzb3Rh
IE1lbW9yaWFsIEhvc3BpdGFsLCBTYXJhc290YSwgRkwsIFVTQS4mI3hEO0ZveCBDaGFzZSBDYW5j
ZXIgQ2VudGVyLCBQaGlsYWRlbHBoaWEsIFBBLCBVU0EuJiN4RDtVbml2ZXJzaXR5IG9mIFRleGFz
IC0gTUQgQW5kZXJzb24gQ2FuY2VyIENlbnRlciwgSG91c3RvbiwgVFgsIFVTQS4mI3hEO0FiaW5n
dG9uIE1lbW9yaWFsIEhvc3BpdGFsLCBBYmluZ3RvbiwgUEEsIFVTQS4mI3hEO01lcmNrICZhbXA7
IENvLiwgSW5jLiwgTm9ydGggV2FsZXMsIFBBLCBVU0EuJiN4RDtIIExlZSBNb2ZmaXR0IENhbmNl
ciBDZW50ZXIsIFRhbXBhLCBGTCwgVVNBLiYjeEQ7MV0gSCBMZWUgTW9mZml0dCBDYW5jZXIgQ2Vu
dGVyLCBUYW1wYSwgRkwsIFVTQSBbMl0gTTJHZW4gVGFtcGEsIFRhbXBhLCBGTCwgVVNBLiYjeEQ7
TTJHZW4gVGFtcGEsIFRhbXBhLCBGTCwgVVNBLjwvYXV0aC1hZGRyZXNzPjx0aXRsZXM+PHRpdGxl
PkEgcGFyYWxsZWwtYXJtIHBoYXNlIEkgdHJpYWwgb2YgdGhlIGh1bWFuaXNlZCBhbnRpLUlHRi0x
UiBhbnRpYm9keSBkYWxvdHV6dW1hYiBpbiBjb21iaW5hdGlvbiB3aXRoIHRoZSBBS1QgaW5oaWJp
dG9yIE1LLTIyMDYsIHRoZSBtVE9SIGluaGliaXRvciByaWRhZm9yb2xpbXVzLCBvciB0aGUgTk9U
Q0ggaW5oaWJpdG9yIE1LLTA3NTIsIGluIHBhdGllbnRzIHdpdGggYWR2YW5jZWQgc29saWQgdHVt
b3VyczwvdGl0bGU+PHNlY29uZGFyeS10aXRsZT5CciBKIENhbmNlcjwvc2Vjb25kYXJ5LXRpdGxl
PjwvdGl0bGVzPjxwZXJpb2RpY2FsPjxmdWxsLXRpdGxlPkJyIEogQ2FuY2VyPC9mdWxsLXRpdGxl
PjwvcGVyaW9kaWNhbD48cGFnZXM+MTkzMi00NDwvcGFnZXM+PHZvbHVtZT4xMTE8L3ZvbHVtZT48
bnVtYmVyPjEwPC9udW1iZXI+PGVkaXRpb24+MjAxNC8xMC8wODwvZWRpdGlvbj48a2V5d29yZHM+
PGtleXdvcmQ+QWR1bHQ8L2tleXdvcmQ+PGtleXdvcmQ+QWdlZDwva2V5d29yZD48a2V5d29yZD5B
Z2VkLCA4MCBhbmQgb3Zlcjwva2V5d29yZD48a2V5d29yZD5BbnRpYm9kaWVzLCBNb25vY2xvbmFs
L3BoYXJtYWNva2luZXRpY3MvKnRoZXJhcGV1dGljIHVzZTwva2V5d29yZD48a2V5d29yZD5BbnRp
Ym9kaWVzLCBNb25vY2xvbmFsLCBIdW1hbml6ZWQ8L2tleXdvcmQ+PGtleXdvcmQ+QW50aW5lb3Bs
YXN0aWMgQ29tYmluZWQgQ2hlbW90aGVyYXB5IFByb3RvY29sczwva2V5d29yZD48a2V5d29yZD5C
ZW56ZW5lIERlcml2YXRpdmVzL3BoYXJtYWNva2luZXRpY3MvKnRoZXJhcGV1dGljIHVzZTwva2V5
d29yZD48a2V5d29yZD5CaW9tYXJrZXJzLCBUdW1vci9tZXRhYm9saXNtPC9rZXl3b3JkPjxrZXl3
b3JkPkNsaW5pY2FsIFRyaWFscywgUGhhc2UgSUkgYXMgVG9waWM8L2tleXdvcmQ+PGtleXdvcmQ+
Q2xpbmljYWwgVHJpYWxzLCBQaGFzZSBJSUkgYXMgVG9waWM8L2tleXdvcmQ+PGtleXdvcmQ+Q29o
b3J0IFN0dWRpZXM8L2tleXdvcmQ+PGtleXdvcmQ+RmVtYWxlPC9rZXl3b3JkPjxrZXl3b3JkPkZv
bGxvdy1VcCBTdHVkaWVzPC9rZXl3b3JkPjxrZXl3b3JkPkhldGVyb2N5Y2xpYyBDb21wb3VuZHMs
IDMtUmluZy9waGFybWFjb2tpbmV0aWNzLyp0aGVyYXBldXRpYyB1c2U8L2tleXdvcmQ+PGtleXdv
cmQ+SHVtYW5zPC9rZXl3b3JkPjxrZXl3b3JkPk1hbGU8L2tleXdvcmQ+PGtleXdvcmQ+TWlkZGxl
IEFnZWQ8L2tleXdvcmQ+PGtleXdvcmQ+TmVvcGxhc20gU3RhZ2luZzwva2V5d29yZD48a2V5d29y
ZD5OZW9wbGFzbXMvKmRydWcgdGhlcmFweS9tZXRhYm9saXNtL3BhdGhvbG9neTwva2V5d29yZD48
a2V5d29yZD5Qcm9nbm9zaXM8L2tleXdvcmQ+PGtleXdvcmQ+UHJvcGlvbmF0ZXMvcGhhcm1hY29r
aW5ldGljcy8qdGhlcmFwZXV0aWMgdXNlPC9rZXl3b3JkPjxrZXl3b3JkPlByb3RvLU9uY29nZW5l
IFByb3RlaW5zIGMtYWt0L2FudGFnb25pc3RzICZhbXA7IGluaGliaXRvcnM8L2tleXdvcmQ+PGtl
eXdvcmQ+UmFuZG9taXplZCBDb250cm9sbGVkIFRyaWFscyBhcyBUb3BpYzwva2V5d29yZD48a2V5
d29yZD5SZWNlcHRvciwgSUdGIFR5cGUgMS9hbnRhZ29uaXN0cyAmYW1wOyBpbmhpYml0b3JzPC9r
ZXl3b3JkPjxrZXl3b3JkPlJlY2VwdG9ycywgTm90Y2gvYW50YWdvbmlzdHMgJmFtcDsgaW5oaWJp
dG9yczwva2V5d29yZD48a2V5d29yZD5TaXJvbGltdXMvKmFuYWxvZ3MgJmFtcDsgZGVyaXZhdGl2
ZXMvcGhhcm1hY29raW5ldGljcy90aGVyYXBldXRpYyB1c2U8L2tleXdvcmQ+PGtleXdvcmQ+U3Vs
Zm9uZXMvcGhhcm1hY29raW5ldGljcy8qdGhlcmFwZXV0aWMgdXNlPC9rZXl3b3JkPjxrZXl3b3Jk
PlRPUiBTZXJpbmUtVGhyZW9uaW5lIEtpbmFzZXMvYW50YWdvbmlzdHMgJmFtcDsgaW5oaWJpdG9y
czwva2V5d29yZD48a2V5d29yZD5UaXNzdWUgRGlzdHJpYnV0aW9uPC9rZXl3b3JkPjwva2V5d29y
ZHM+PGRhdGVzPjx5ZWFyPjIwMTQ8L3llYXI+PHB1Yi1kYXRlcz48ZGF0ZT5Ob3YgMTE8L2RhdGU+
PC9wdWItZGF0ZXM+PC9kYXRlcz48aXNibj4xNTMyLTE4MjcgKEVsZWN0cm9uaWMpJiN4RDswMDA3
LTA5MjAgKFByaW50KSYjeEQ7MDAwNy0wOTIwIChMaW5raW5nKTwvaXNibj48YWNjZXNzaW9uLW51
bT4yNTI5MDA5MTwvYWNjZXNzaW9uLW51bT48dXJscz48cmVsYXRlZC11cmxzPjx1cmw+aHR0cHM6
Ly93d3cubmNiaS5ubG0ubmloLmdvdi9wdWJtZWQvMjUyOTAwOTE8L3VybD48L3JlbGF0ZWQtdXJs
cz48L3VybHM+PGN1c3RvbTI+UE1DNDIyOTYzNzwvY3VzdG9tMj48ZWxlY3Ryb25pYy1yZXNvdXJj
ZS1udW0+MTAuMTAzOC9iamMuMjAxNC40OTcmI3hEO2JqYzIwMTQ0OTcgW3BpaV08L2VsZWN0cm9u
aWMtcmVzb3VyY2UtbnVtPjxsYW5ndWFnZT5lbmc8L2xhbmd1YWdlPjwvcmVjb3JkPjwvQ2l0ZT48
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cmFuYTwvQXV0aG9yPjxZZWFyPjIwMTQ8L1llYXI+PFJl
Y051bT44MjkwPC9SZWNOdW0+PERpc3BsYXlUZXh0Pig5MSk8L0Rpc3BsYXlUZXh0PjxyZWNvcmQ+
PHJlYy1udW1iZXI+ODI5MDwvcmVjLW51bWJlcj48Zm9yZWlnbi1rZXlzPjxrZXkgYXBwPSJFTiIg
ZGItaWQ9InN2enpwZXJ0cXRldDVwZTB3YWV2eHZmdGV3MmE1OXc5YTIyMCIgdGltZXN0YW1wPSIx
NjkzNDIxNTk0Ij44MjkwPC9rZXk+PC9mb3JlaWduLWtleXM+PHJlZi10eXBlIG5hbWU9IkpvdXJu
YWwgQXJ0aWNsZSI+MTc8L3JlZi10eXBlPjxjb250cmlidXRvcnM+PGF1dGhvcnM+PGF1dGhvcj5C
cmFuYSwgSS48L2F1dGhvcj48YXV0aG9yPkJlcmdlciwgUi48L2F1dGhvcj48YXV0aG9yPkdvbGFu
LCBULjwvYXV0aG9yPjxhdXRob3I+SGFsdXNrYSwgUC48L2F1dGhvcj48YXV0aG9yPkVkZW5maWVs
ZCwgSi48L2F1dGhvcj48YXV0aG9yPkZpb3JpY2EsIEouPC9hdXRob3I+PGF1dGhvcj5TdGVwaGVu
c29uLCBKLjwvYXV0aG9yPjxhdXRob3I+TWFydGluLCBMLiBQLjwvYXV0aG9yPjxhdXRob3I+V2Vz
dGluLCBTLjwvYXV0aG9yPjxhdXRob3I+SGFuamFuaSwgUC48L2F1dGhvcj48YXV0aG9yPkpvbmVz
LCBNLiBCLjwvYXV0aG9yPjxhdXRob3I+QWxtaGFubmEsIEsuPC9hdXRob3I+PGF1dGhvcj5XZW5o
YW0sIFIuIE0uPC9hdXRob3I+PGF1dGhvcj5TdWxsaXZhbiwgRC4gTS48L2F1dGhvcj48YXV0aG9y
PkRhbHRvbiwgVy4gUy48L2F1dGhvcj48YXV0aG9yPkd1bmNoZW5rbywgQS48L2F1dGhvcj48YXV0
aG9yPkNoZW5nLCBKLiBELjwvYXV0aG9yPjxhdXRob3I+U2l1LCBMLiBMLjwvYXV0aG9yPjxhdXRo
b3I+R3JheSwgSi4gRS48L2F1dGhvcj48L2F1dGhvcnM+PC9jb250cmlidXRvcnM+PGF1dGgtYWRk
cmVzcz5QcmluY2VzcyBNYXJnYXJldCBDYW5jZXIgQ2VudHJlLCBUb3JvbnRvLCBPbnRhcmlvLCBD
YW5hZGEuJiN4RDtTaGViYSBNZWRpY2FsIENlbnRlciwgUmFtYXQgR2FuLCBJc3JhZWwuJiN4RDtN
YXlvIENsaW5pYywgUm9jaGVzdGVyLCBNTiwgVVNBLiYjeEQ7R3JlZW52aWxsZSBIZWFsdGggU3lz
dGVtIC0gQ2FuY2VyIEluc3RpdHV0ZSwgR3JlZW52aWxsZSwgU0MsIFVTQS4mI3hEO1NhcmFzb3Rh
IE1lbW9yaWFsIEhvc3BpdGFsLCBTYXJhc290YSwgRkwsIFVTQS4mI3hEO0ZveCBDaGFzZSBDYW5j
ZXIgQ2VudGVyLCBQaGlsYWRlbHBoaWEsIFBBLCBVU0EuJiN4RDtVbml2ZXJzaXR5IG9mIFRleGFz
IC0gTUQgQW5kZXJzb24gQ2FuY2VyIENlbnRlciwgSG91c3RvbiwgVFgsIFVTQS4mI3hEO0FiaW5n
dG9uIE1lbW9yaWFsIEhvc3BpdGFsLCBBYmluZ3RvbiwgUEEsIFVTQS4mI3hEO01lcmNrICZhbXA7
IENvLiwgSW5jLiwgTm9ydGggV2FsZXMsIFBBLCBVU0EuJiN4RDtIIExlZSBNb2ZmaXR0IENhbmNl
ciBDZW50ZXIsIFRhbXBhLCBGTCwgVVNBLiYjeEQ7MV0gSCBMZWUgTW9mZml0dCBDYW5jZXIgQ2Vu
dGVyLCBUYW1wYSwgRkwsIFVTQSBbMl0gTTJHZW4gVGFtcGEsIFRhbXBhLCBGTCwgVVNBLiYjeEQ7
TTJHZW4gVGFtcGEsIFRhbXBhLCBGTCwgVVNBLjwvYXV0aC1hZGRyZXNzPjx0aXRsZXM+PHRpdGxl
PkEgcGFyYWxsZWwtYXJtIHBoYXNlIEkgdHJpYWwgb2YgdGhlIGh1bWFuaXNlZCBhbnRpLUlHRi0x
UiBhbnRpYm9keSBkYWxvdHV6dW1hYiBpbiBjb21iaW5hdGlvbiB3aXRoIHRoZSBBS1QgaW5oaWJp
dG9yIE1LLTIyMDYsIHRoZSBtVE9SIGluaGliaXRvciByaWRhZm9yb2xpbXVzLCBvciB0aGUgTk9U
Q0ggaW5oaWJpdG9yIE1LLTA3NTIsIGluIHBhdGllbnRzIHdpdGggYWR2YW5jZWQgc29saWQgdHVt
b3VyczwvdGl0bGU+PHNlY29uZGFyeS10aXRsZT5CciBKIENhbmNlcjwvc2Vjb25kYXJ5LXRpdGxl
PjwvdGl0bGVzPjxwZXJpb2RpY2FsPjxmdWxsLXRpdGxlPkJyIEogQ2FuY2VyPC9mdWxsLXRpdGxl
PjwvcGVyaW9kaWNhbD48cGFnZXM+MTkzMi00NDwvcGFnZXM+PHZvbHVtZT4xMTE8L3ZvbHVtZT48
bnVtYmVyPjEwPC9udW1iZXI+PGVkaXRpb24+MjAxNC8xMC8wODwvZWRpdGlvbj48a2V5d29yZHM+
PGtleXdvcmQ+QWR1bHQ8L2tleXdvcmQ+PGtleXdvcmQ+QWdlZDwva2V5d29yZD48a2V5d29yZD5B
Z2VkLCA4MCBhbmQgb3Zlcjwva2V5d29yZD48a2V5d29yZD5BbnRpYm9kaWVzLCBNb25vY2xvbmFs
L3BoYXJtYWNva2luZXRpY3MvKnRoZXJhcGV1dGljIHVzZTwva2V5d29yZD48a2V5d29yZD5BbnRp
Ym9kaWVzLCBNb25vY2xvbmFsLCBIdW1hbml6ZWQ8L2tleXdvcmQ+PGtleXdvcmQ+QW50aW5lb3Bs
YXN0aWMgQ29tYmluZWQgQ2hlbW90aGVyYXB5IFByb3RvY29sczwva2V5d29yZD48a2V5d29yZD5C
ZW56ZW5lIERlcml2YXRpdmVzL3BoYXJtYWNva2luZXRpY3MvKnRoZXJhcGV1dGljIHVzZTwva2V5
d29yZD48a2V5d29yZD5CaW9tYXJrZXJzLCBUdW1vci9tZXRhYm9saXNtPC9rZXl3b3JkPjxrZXl3
b3JkPkNsaW5pY2FsIFRyaWFscywgUGhhc2UgSUkgYXMgVG9waWM8L2tleXdvcmQ+PGtleXdvcmQ+
Q2xpbmljYWwgVHJpYWxzLCBQaGFzZSBJSUkgYXMgVG9waWM8L2tleXdvcmQ+PGtleXdvcmQ+Q29o
b3J0IFN0dWRpZXM8L2tleXdvcmQ+PGtleXdvcmQ+RmVtYWxlPC9rZXl3b3JkPjxrZXl3b3JkPkZv
bGxvdy1VcCBTdHVkaWVzPC9rZXl3b3JkPjxrZXl3b3JkPkhldGVyb2N5Y2xpYyBDb21wb3VuZHMs
IDMtUmluZy9waGFybWFjb2tpbmV0aWNzLyp0aGVyYXBldXRpYyB1c2U8L2tleXdvcmQ+PGtleXdv
cmQ+SHVtYW5zPC9rZXl3b3JkPjxrZXl3b3JkPk1hbGU8L2tleXdvcmQ+PGtleXdvcmQ+TWlkZGxl
IEFnZWQ8L2tleXdvcmQ+PGtleXdvcmQ+TmVvcGxhc20gU3RhZ2luZzwva2V5d29yZD48a2V5d29y
ZD5OZW9wbGFzbXMvKmRydWcgdGhlcmFweS9tZXRhYm9saXNtL3BhdGhvbG9neTwva2V5d29yZD48
a2V5d29yZD5Qcm9nbm9zaXM8L2tleXdvcmQ+PGtleXdvcmQ+UHJvcGlvbmF0ZXMvcGhhcm1hY29r
aW5ldGljcy8qdGhlcmFwZXV0aWMgdXNlPC9rZXl3b3JkPjxrZXl3b3JkPlByb3RvLU9uY29nZW5l
IFByb3RlaW5zIGMtYWt0L2FudGFnb25pc3RzICZhbXA7IGluaGliaXRvcnM8L2tleXdvcmQ+PGtl
eXdvcmQ+UmFuZG9taXplZCBDb250cm9sbGVkIFRyaWFscyBhcyBUb3BpYzwva2V5d29yZD48a2V5
d29yZD5SZWNlcHRvciwgSUdGIFR5cGUgMS9hbnRhZ29uaXN0cyAmYW1wOyBpbmhpYml0b3JzPC9r
ZXl3b3JkPjxrZXl3b3JkPlJlY2VwdG9ycywgTm90Y2gvYW50YWdvbmlzdHMgJmFtcDsgaW5oaWJp
dG9yczwva2V5d29yZD48a2V5d29yZD5TaXJvbGltdXMvKmFuYWxvZ3MgJmFtcDsgZGVyaXZhdGl2
ZXMvcGhhcm1hY29raW5ldGljcy90aGVyYXBldXRpYyB1c2U8L2tleXdvcmQ+PGtleXdvcmQ+U3Vs
Zm9uZXMvcGhhcm1hY29raW5ldGljcy8qdGhlcmFwZXV0aWMgdXNlPC9rZXl3b3JkPjxrZXl3b3Jk
PlRPUiBTZXJpbmUtVGhyZW9uaW5lIEtpbmFzZXMvYW50YWdvbmlzdHMgJmFtcDsgaW5oaWJpdG9y
czwva2V5d29yZD48a2V5d29yZD5UaXNzdWUgRGlzdHJpYnV0aW9uPC9rZXl3b3JkPjwva2V5d29y
ZHM+PGRhdGVzPjx5ZWFyPjIwMTQ8L3llYXI+PHB1Yi1kYXRlcz48ZGF0ZT5Ob3YgMTE8L2RhdGU+
PC9wdWItZGF0ZXM+PC9kYXRlcz48aXNibj4xNTMyLTE4MjcgKEVsZWN0cm9uaWMpJiN4RDswMDA3
LTA5MjAgKFByaW50KSYjeEQ7MDAwNy0wOTIwIChMaW5raW5nKTwvaXNibj48YWNjZXNzaW9uLW51
bT4yNTI5MDA5MTwvYWNjZXNzaW9uLW51bT48dXJscz48cmVsYXRlZC11cmxzPjx1cmw+aHR0cHM6
Ly93d3cubmNiaS5ubG0ubmloLmdvdi9wdWJtZWQvMjUyOTAwOTE8L3VybD48L3JlbGF0ZWQtdXJs
cz48L3VybHM+PGN1c3RvbTI+UE1DNDIyOTYzNzwvY3VzdG9tMj48ZWxlY3Ryb25pYy1yZXNvdXJj
ZS1udW0+MTAuMTAzOC9iamMuMjAxNC40OTcmI3hEO2JqYzIwMTQ0OTcgW3BpaV08L2VsZWN0cm9u
aWMtcmVzb3VyY2UtbnVtPjxsYW5ndWFnZT5lbmc8L2xhbmd1YWdlPjwvcmVjb3JkPjwvQ2l0ZT48
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91)</w:t>
      </w:r>
      <w:r w:rsidRPr="007F4B50">
        <w:rPr>
          <w:rFonts w:ascii="Arial" w:hAnsi="Arial" w:cs="Arial"/>
        </w:rPr>
        <w:fldChar w:fldCharType="end"/>
      </w:r>
      <w:r w:rsidRPr="007F4B50">
        <w:rPr>
          <w:rFonts w:ascii="Arial" w:hAnsi="Arial" w:cs="Arial"/>
        </w:rPr>
        <w:t xml:space="preserve"> but no efficacy information is available.</w:t>
      </w:r>
      <w:r w:rsidR="005E7BA1" w:rsidRPr="007F4B50">
        <w:rPr>
          <w:rFonts w:ascii="Arial" w:hAnsi="Arial" w:cs="Arial"/>
        </w:rPr>
        <w:t xml:space="preserve"> </w:t>
      </w:r>
      <w:r w:rsidR="00626972" w:rsidRPr="007F4B50">
        <w:rPr>
          <w:rFonts w:ascii="Arial" w:hAnsi="Arial" w:cs="Arial"/>
        </w:rPr>
        <w:t>The IGF-1/IGF-1R/PI3K/AKT/mTOR cascade remains attractive for therapy especially in protocols that co-target two o</w:t>
      </w:r>
      <w:r w:rsidR="00917E1E" w:rsidRPr="007F4B50">
        <w:rPr>
          <w:rFonts w:ascii="Arial" w:hAnsi="Arial" w:cs="Arial"/>
        </w:rPr>
        <w:t>r</w:t>
      </w:r>
      <w:r w:rsidR="00626972" w:rsidRPr="007F4B50">
        <w:rPr>
          <w:rFonts w:ascii="Arial" w:hAnsi="Arial" w:cs="Arial"/>
        </w:rPr>
        <w:t xml:space="preserve"> more proteins in the pathway. </w:t>
      </w:r>
    </w:p>
    <w:p w14:paraId="6FD1C4C1" w14:textId="76D664B2" w:rsidR="00A1610F" w:rsidRPr="00E21286" w:rsidRDefault="00A1610F" w:rsidP="00D26809">
      <w:pPr>
        <w:spacing w:line="480" w:lineRule="auto"/>
        <w:jc w:val="both"/>
        <w:rPr>
          <w:rFonts w:ascii="Arial" w:hAnsi="Arial" w:cs="Arial"/>
        </w:rPr>
      </w:pPr>
      <w:r w:rsidRPr="00E21286">
        <w:rPr>
          <w:rFonts w:ascii="Arial" w:hAnsi="Arial" w:cs="Arial"/>
        </w:rPr>
        <w:t xml:space="preserve">In other combinations </w:t>
      </w:r>
      <w:r w:rsidR="009C110A" w:rsidRPr="00E21286">
        <w:rPr>
          <w:rFonts w:ascii="Arial" w:hAnsi="Arial" w:cs="Arial"/>
        </w:rPr>
        <w:t>g</w:t>
      </w:r>
      <w:r w:rsidRPr="00E21286">
        <w:rPr>
          <w:rFonts w:ascii="Arial" w:hAnsi="Arial" w:cs="Arial"/>
        </w:rPr>
        <w:t xml:space="preserve">anitumab was evaluated in combination with the </w:t>
      </w:r>
      <w:r w:rsidR="007F4B50" w:rsidRPr="00E21286">
        <w:rPr>
          <w:rFonts w:ascii="Arial" w:hAnsi="Arial" w:cs="Arial"/>
        </w:rPr>
        <w:t>cyclin-dependent kinase (</w:t>
      </w:r>
      <w:r w:rsidRPr="00E21286">
        <w:rPr>
          <w:rFonts w:ascii="Arial" w:hAnsi="Arial" w:cs="Arial"/>
        </w:rPr>
        <w:t>CDK</w:t>
      </w:r>
      <w:r w:rsidR="007F4B50" w:rsidRPr="00E21286">
        <w:rPr>
          <w:rFonts w:ascii="Arial" w:hAnsi="Arial" w:cs="Arial"/>
        </w:rPr>
        <w:t>)</w:t>
      </w:r>
      <w:r w:rsidRPr="00E21286">
        <w:rPr>
          <w:rFonts w:ascii="Arial" w:hAnsi="Arial" w:cs="Arial"/>
        </w:rPr>
        <w:t xml:space="preserve"> inhibitor </w:t>
      </w:r>
      <w:proofErr w:type="spellStart"/>
      <w:r w:rsidRPr="00E21286">
        <w:rPr>
          <w:rFonts w:ascii="Arial" w:hAnsi="Arial" w:cs="Arial"/>
        </w:rPr>
        <w:t>pablociclib</w:t>
      </w:r>
      <w:proofErr w:type="spellEnd"/>
      <w:r w:rsidRPr="00E21286">
        <w:rPr>
          <w:rFonts w:ascii="Arial" w:hAnsi="Arial" w:cs="Arial"/>
        </w:rPr>
        <w:t xml:space="preserve"> in patients with relapsed Ewing sarcoma</w:t>
      </w:r>
      <w:r w:rsidR="009C110A" w:rsidRPr="00E21286">
        <w:rPr>
          <w:rFonts w:ascii="Arial" w:hAnsi="Arial" w:cs="Arial"/>
        </w:rPr>
        <w:t>,</w:t>
      </w:r>
      <w:r w:rsidRPr="00E21286">
        <w:rPr>
          <w:rFonts w:ascii="Arial" w:hAnsi="Arial" w:cs="Arial"/>
        </w:rPr>
        <w:t xml:space="preserve"> but no therapeutic benefit was reported </w:t>
      </w:r>
      <w:r w:rsidRPr="00E21286">
        <w:rPr>
          <w:rFonts w:ascii="Arial" w:hAnsi="Arial" w:cs="Arial"/>
        </w:rPr>
        <w:fldChar w:fldCharType="begin">
          <w:fldData xml:space="preserve">PEVuZE5vdGU+PENpdGU+PEF1dGhvcj5TaHVsbWFuPC9BdXRob3I+PFllYXI+MjAyMzwvWWVhcj48
UmVjTnVtPjgyNzA8L1JlY051bT48RGlzcGxheVRleHQ+KDkyKTwvRGlzcGxheVRleHQ+PHJlY29y
ZD48cmVjLW51bWJlcj44MjcwPC9yZWMtbnVtYmVyPjxmb3JlaWduLWtleXM+PGtleSBhcHA9IkVO
IiBkYi1pZD0ic3Z6enBlcnRxdGV0NXBlMHdhZXZ4dmZ0ZXcyYTU5dzlhMjIwIiB0aW1lc3RhbXA9
IjE2OTMzMzk5OTciPjgyNzA8L2tleT48L2ZvcmVpZ24ta2V5cz48cmVmLXR5cGUgbmFtZT0iSm91
cm5hbCBBcnRpY2xlIj4xNzwvcmVmLXR5cGU+PGNvbnRyaWJ1dG9ycz48YXV0aG9ycz48YXV0aG9y
PlNodWxtYW4sIEQuIFMuPC9hdXRob3I+PGF1dGhvcj5NZXJyaWFtLCBQLjwvYXV0aG9yPjxhdXRo
b3I+Q2hveSwgRS48L2F1dGhvcj48YXV0aG9yPkd1ZW50aGVyLCBMLiBNLjwvYXV0aG9yPjxhdXRo
b3I+Q2F2YW5hdWdoLCBLLiBMLjwvYXV0aG9yPjxhdXRob3I+S2FvLCBQLiBDLjwvYXV0aG9yPjxh
dXRob3I+UG9zbmVyLCBBLjwvYXV0aG9yPjxhdXRob3I+Qmh1c2hhbiwgSy48L2F1dGhvcj48YXV0
aG9yPkZhaXJjaGlsZCwgRy48L2F1dGhvcj48YXV0aG9yPkJhcmtlciwgRS48L2F1dGhvcj48YXV0
aG9yPktsZWdhLCBLLjwvYXV0aG9yPjxhdXRob3I+U3RlZ21haWVyLCBLLjwvYXV0aG9yPjxhdXRo
b3I+Q3JvbXB0b24sIEIuIEQuPC9hdXRob3I+PGF1dGhvcj5Mb25kb24sIFcuIEIuPC9hdXRob3I+
PGF1dGhvcj5EdUJvaXMsIFMuIEcuPC9hdXRob3I+PC9hdXRob3JzPjwvY29udHJpYnV0b3JzPjxh
dXRoLWFkZHJlc3M+RGFuYS1GYXJiZXIvQm9zdG9uIENoaWxkcmVuJmFwb3M7cyBDYW5jZXIgYW5k
IEJsb29kIERpc29yZGVycyBDZW50ZXIgYW5kIEhhcnZhcmQgTWVkaWNhbCBTY2hvb2wsIEJvc3Rv
biwgTWFzc2FjaHVzZXR0cywgVVNBLiYjeEQ7RGFuYS1GYXJiZXIgQ2FuY2VyIEluc3RpdHV0ZSBh
bmQgSGFydmFyZCBNZWRpY2FsIFNjaG9vbCwgQm9zdG9uLCBNYXNzYWNodXNldHRzLCBVU0EuJiN4
RDtNYXNzYWNodXNldHRzIEdlbmVyYWwgSG9zcGl0YWwsIE1hc3NhY2h1c2V0dHMgR2VuZXJhbCBI
b3NwaXRhbCBDYW5jZXIgQ2VudGVyLCBCb3N0b24sIE1hc3NhY2h1c2V0dHMsIFVTQS4mI3hEO1N0
LiBKdWRlIENoaWxkcmVuJmFwb3M7cyBSZXNlYXJjaCBIb3NwaXRhbCwgTWVtcGhpcywgVGVubmVz
c2VlLCBVU0EuPC9hdXRoLWFkZHJlc3M+PHRpdGxlcz48dGl0bGU+UGhhc2UgMiB0cmlhbCBvZiBw
YWxib2NpY2xpYiBhbmQgZ2FuaXR1bWFiIGluIHBhdGllbnRzIHdpdGggcmVsYXBzZWQgRXdpbmcg
c2FyY29tYTwvdGl0bGU+PHNlY29uZGFyeS10aXRsZT5DYW5jZXIgTWVkPC9zZWNvbmRhcnktdGl0
bGU+PC90aXRsZXM+PHBlcmlvZGljYWw+PGZ1bGwtdGl0bGU+Q2FuY2VyIE1lZDwvZnVsbC10aXRs
ZT48L3BlcmlvZGljYWw+PHBhZ2VzPjE1MjA3LTE1MjE2PC9wYWdlcz48dm9sdW1lPjEyPC92b2x1
bWU+PG51bWJlcj4xNDwvbnVtYmVyPjxlZGl0aW9uPjIwMjMvMDYvMTI8L2VkaXRpb24+PGtleXdv
cmRzPjxrZXl3b3JkPkh1bWFuczwva2V5d29yZD48a2V5d29yZD5DaGlsZDwva2V5d29yZD48a2V5
d29yZD5BZG9sZXNjZW50PC9rZXl3b3JkPjxrZXl3b3JkPllvdW5nIEFkdWx0PC9rZXl3b3JkPjxr
ZXl3b3JkPkFkdWx0PC9rZXl3b3JkPjxrZXl3b3JkPipTYXJjb21hLCBFd2luZy9kcnVnIHRoZXJh
cHk8L2tleXdvcmQ+PGtleXdvcmQ+TmVvcGxhc20gUmVjdXJyZW5jZSwgTG9jYWwvZHJ1ZyB0aGVy
YXB5PC9rZXl3b3JkPjxrZXl3b3JkPkFudGluZW9wbGFzdGljIENvbWJpbmVkIENoZW1vdGhlcmFw
eSBQcm90b2NvbHMvYWR2ZXJzZSBlZmZlY3RzPC9rZXl3b3JkPjwva2V5d29yZHM+PGRhdGVzPjx5
ZWFyPjIwMjM8L3llYXI+PHB1Yi1kYXRlcz48ZGF0ZT5KdWw8L2RhdGU+PC9wdWItZGF0ZXM+PC9k
YXRlcz48aXNibj4yMDQ1LTc2MzQgKEVsZWN0cm9uaWMpJiN4RDsyMDQ1LTc2MzQgKExpbmtpbmcp
PC9pc2JuPjxhY2Nlc3Npb24tbnVtPjM3MzA2MTA3PC9hY2Nlc3Npb24tbnVtPjx1cmxzPjxyZWxh
dGVkLXVybHM+PHVybD5odHRwczovL3d3dy5uY2JpLm5sbS5uaWguZ292L3B1Ym1lZC8zNzMwNjEw
NzwvdXJsPjwvcmVsYXRlZC11cmxzPjwvdXJscz48Y3VzdG9tMj5QTUMxMDQxNzA5NzwvY3VzdG9t
Mj48ZWxlY3Ryb25pYy1yZXNvdXJjZS1udW0+MTAuMTAwMi9jYW00LjYyMDgmI3hEO0NBTTQ2MjA4
IFtwaWldPC9lbGVjdHJvbmljLXJlc291cmNlLW51bT48bGFuZ3VhZ2U+ZW5nPC9sYW5ndWFnZT48
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aHVsbWFuPC9BdXRob3I+PFllYXI+MjAyMzwvWWVhcj48
UmVjTnVtPjgyNzA8L1JlY051bT48RGlzcGxheVRleHQ+KDkyKTwvRGlzcGxheVRleHQ+PHJlY29y
ZD48cmVjLW51bWJlcj44MjcwPC9yZWMtbnVtYmVyPjxmb3JlaWduLWtleXM+PGtleSBhcHA9IkVO
IiBkYi1pZD0ic3Z6enBlcnRxdGV0NXBlMHdhZXZ4dmZ0ZXcyYTU5dzlhMjIwIiB0aW1lc3RhbXA9
IjE2OTMzMzk5OTciPjgyNzA8L2tleT48L2ZvcmVpZ24ta2V5cz48cmVmLXR5cGUgbmFtZT0iSm91
cm5hbCBBcnRpY2xlIj4xNzwvcmVmLXR5cGU+PGNvbnRyaWJ1dG9ycz48YXV0aG9ycz48YXV0aG9y
PlNodWxtYW4sIEQuIFMuPC9hdXRob3I+PGF1dGhvcj5NZXJyaWFtLCBQLjwvYXV0aG9yPjxhdXRo
b3I+Q2hveSwgRS48L2F1dGhvcj48YXV0aG9yPkd1ZW50aGVyLCBMLiBNLjwvYXV0aG9yPjxhdXRo
b3I+Q2F2YW5hdWdoLCBLLiBMLjwvYXV0aG9yPjxhdXRob3I+S2FvLCBQLiBDLjwvYXV0aG9yPjxh
dXRob3I+UG9zbmVyLCBBLjwvYXV0aG9yPjxhdXRob3I+Qmh1c2hhbiwgSy48L2F1dGhvcj48YXV0
aG9yPkZhaXJjaGlsZCwgRy48L2F1dGhvcj48YXV0aG9yPkJhcmtlciwgRS48L2F1dGhvcj48YXV0
aG9yPktsZWdhLCBLLjwvYXV0aG9yPjxhdXRob3I+U3RlZ21haWVyLCBLLjwvYXV0aG9yPjxhdXRo
b3I+Q3JvbXB0b24sIEIuIEQuPC9hdXRob3I+PGF1dGhvcj5Mb25kb24sIFcuIEIuPC9hdXRob3I+
PGF1dGhvcj5EdUJvaXMsIFMuIEcuPC9hdXRob3I+PC9hdXRob3JzPjwvY29udHJpYnV0b3JzPjxh
dXRoLWFkZHJlc3M+RGFuYS1GYXJiZXIvQm9zdG9uIENoaWxkcmVuJmFwb3M7cyBDYW5jZXIgYW5k
IEJsb29kIERpc29yZGVycyBDZW50ZXIgYW5kIEhhcnZhcmQgTWVkaWNhbCBTY2hvb2wsIEJvc3Rv
biwgTWFzc2FjaHVzZXR0cywgVVNBLiYjeEQ7RGFuYS1GYXJiZXIgQ2FuY2VyIEluc3RpdHV0ZSBh
bmQgSGFydmFyZCBNZWRpY2FsIFNjaG9vbCwgQm9zdG9uLCBNYXNzYWNodXNldHRzLCBVU0EuJiN4
RDtNYXNzYWNodXNldHRzIEdlbmVyYWwgSG9zcGl0YWwsIE1hc3NhY2h1c2V0dHMgR2VuZXJhbCBI
b3NwaXRhbCBDYW5jZXIgQ2VudGVyLCBCb3N0b24sIE1hc3NhY2h1c2V0dHMsIFVTQS4mI3hEO1N0
LiBKdWRlIENoaWxkcmVuJmFwb3M7cyBSZXNlYXJjaCBIb3NwaXRhbCwgTWVtcGhpcywgVGVubmVz
c2VlLCBVU0EuPC9hdXRoLWFkZHJlc3M+PHRpdGxlcz48dGl0bGU+UGhhc2UgMiB0cmlhbCBvZiBw
YWxib2NpY2xpYiBhbmQgZ2FuaXR1bWFiIGluIHBhdGllbnRzIHdpdGggcmVsYXBzZWQgRXdpbmcg
c2FyY29tYTwvdGl0bGU+PHNlY29uZGFyeS10aXRsZT5DYW5jZXIgTWVkPC9zZWNvbmRhcnktdGl0
bGU+PC90aXRsZXM+PHBlcmlvZGljYWw+PGZ1bGwtdGl0bGU+Q2FuY2VyIE1lZDwvZnVsbC10aXRs
ZT48L3BlcmlvZGljYWw+PHBhZ2VzPjE1MjA3LTE1MjE2PC9wYWdlcz48dm9sdW1lPjEyPC92b2x1
bWU+PG51bWJlcj4xNDwvbnVtYmVyPjxlZGl0aW9uPjIwMjMvMDYvMTI8L2VkaXRpb24+PGtleXdv
cmRzPjxrZXl3b3JkPkh1bWFuczwva2V5d29yZD48a2V5d29yZD5DaGlsZDwva2V5d29yZD48a2V5
d29yZD5BZG9sZXNjZW50PC9rZXl3b3JkPjxrZXl3b3JkPllvdW5nIEFkdWx0PC9rZXl3b3JkPjxr
ZXl3b3JkPkFkdWx0PC9rZXl3b3JkPjxrZXl3b3JkPipTYXJjb21hLCBFd2luZy9kcnVnIHRoZXJh
cHk8L2tleXdvcmQ+PGtleXdvcmQ+TmVvcGxhc20gUmVjdXJyZW5jZSwgTG9jYWwvZHJ1ZyB0aGVy
YXB5PC9rZXl3b3JkPjxrZXl3b3JkPkFudGluZW9wbGFzdGljIENvbWJpbmVkIENoZW1vdGhlcmFw
eSBQcm90b2NvbHMvYWR2ZXJzZSBlZmZlY3RzPC9rZXl3b3JkPjwva2V5d29yZHM+PGRhdGVzPjx5
ZWFyPjIwMjM8L3llYXI+PHB1Yi1kYXRlcz48ZGF0ZT5KdWw8L2RhdGU+PC9wdWItZGF0ZXM+PC9k
YXRlcz48aXNibj4yMDQ1LTc2MzQgKEVsZWN0cm9uaWMpJiN4RDsyMDQ1LTc2MzQgKExpbmtpbmcp
PC9pc2JuPjxhY2Nlc3Npb24tbnVtPjM3MzA2MTA3PC9hY2Nlc3Npb24tbnVtPjx1cmxzPjxyZWxh
dGVkLXVybHM+PHVybD5odHRwczovL3d3dy5uY2JpLm5sbS5uaWguZ292L3B1Ym1lZC8zNzMwNjEw
NzwvdXJsPjwvcmVsYXRlZC11cmxzPjwvdXJscz48Y3VzdG9tMj5QTUMxMDQxNzA5NzwvY3VzdG9t
Mj48ZWxlY3Ryb25pYy1yZXNvdXJjZS1udW0+MTAuMTAwMi9jYW00LjYyMDgmI3hEO0NBTTQ2MjA4
IFtwaWldPC9lbGVjdHJvbmljLXJlc291cmNlLW51bT48bGFuZ3VhZ2U+ZW5nPC9sYW5ndWFnZT48
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E21286">
        <w:rPr>
          <w:rFonts w:ascii="Arial" w:hAnsi="Arial" w:cs="Arial"/>
        </w:rPr>
      </w:r>
      <w:r w:rsidRPr="00E21286">
        <w:rPr>
          <w:rFonts w:ascii="Arial" w:hAnsi="Arial" w:cs="Arial"/>
        </w:rPr>
        <w:fldChar w:fldCharType="separate"/>
      </w:r>
      <w:r w:rsidR="00F420E6">
        <w:rPr>
          <w:rFonts w:ascii="Arial" w:hAnsi="Arial" w:cs="Arial"/>
          <w:noProof/>
        </w:rPr>
        <w:t>(92)</w:t>
      </w:r>
      <w:r w:rsidRPr="00E21286">
        <w:rPr>
          <w:rFonts w:ascii="Arial" w:hAnsi="Arial" w:cs="Arial"/>
        </w:rPr>
        <w:fldChar w:fldCharType="end"/>
      </w:r>
      <w:r w:rsidRPr="00E21286">
        <w:rPr>
          <w:rFonts w:ascii="Arial" w:hAnsi="Arial" w:cs="Arial"/>
        </w:rPr>
        <w:t xml:space="preserve">. </w:t>
      </w:r>
      <w:r w:rsidR="009C110A" w:rsidRPr="00E21286">
        <w:rPr>
          <w:rFonts w:ascii="Arial" w:hAnsi="Arial" w:cs="Arial"/>
        </w:rPr>
        <w:t>E</w:t>
      </w:r>
      <w:r w:rsidRPr="00E21286">
        <w:rPr>
          <w:rFonts w:ascii="Arial" w:hAnsi="Arial" w:cs="Arial"/>
        </w:rPr>
        <w:t xml:space="preserve">valuation of ganitumab with the </w:t>
      </w:r>
      <w:proofErr w:type="spellStart"/>
      <w:r w:rsidRPr="00E21286">
        <w:rPr>
          <w:rFonts w:ascii="Arial" w:hAnsi="Arial" w:cs="Arial"/>
        </w:rPr>
        <w:t>Src</w:t>
      </w:r>
      <w:proofErr w:type="spellEnd"/>
      <w:r w:rsidRPr="00E21286">
        <w:rPr>
          <w:rFonts w:ascii="Arial" w:hAnsi="Arial" w:cs="Arial"/>
        </w:rPr>
        <w:t xml:space="preserve"> kinase inhibitor </w:t>
      </w:r>
      <w:proofErr w:type="spellStart"/>
      <w:r w:rsidRPr="00E21286">
        <w:rPr>
          <w:rFonts w:ascii="Arial" w:hAnsi="Arial" w:cs="Arial"/>
        </w:rPr>
        <w:t>dasatinib</w:t>
      </w:r>
      <w:proofErr w:type="spellEnd"/>
      <w:r w:rsidRPr="00E21286">
        <w:rPr>
          <w:rFonts w:ascii="Arial" w:hAnsi="Arial" w:cs="Arial"/>
        </w:rPr>
        <w:t xml:space="preserve"> in </w:t>
      </w:r>
      <w:r w:rsidR="009C110A" w:rsidRPr="00E21286">
        <w:rPr>
          <w:rFonts w:ascii="Arial" w:hAnsi="Arial" w:cs="Arial"/>
        </w:rPr>
        <w:t>r</w:t>
      </w:r>
      <w:r w:rsidRPr="00E21286">
        <w:rPr>
          <w:rFonts w:ascii="Arial" w:hAnsi="Arial" w:cs="Arial"/>
        </w:rPr>
        <w:t xml:space="preserve">habdomyosarcoma </w:t>
      </w:r>
      <w:r w:rsidRPr="00E21286">
        <w:rPr>
          <w:rFonts w:ascii="Arial" w:hAnsi="Arial" w:cs="Arial"/>
        </w:rPr>
        <w:fldChar w:fldCharType="begin">
          <w:fldData xml:space="preserve">PEVuZE5vdGU+PENpdGU+PEF1dGhvcj5Ba3NoaW50YWxhPC9BdXRob3I+PFllYXI+MjAyMzwvWWVh
cj48UmVjTnVtPjgyNzE8L1JlY051bT48RGlzcGxheVRleHQ+KDkzKTwvRGlzcGxheVRleHQ+PHJl
Y29yZD48cmVjLW51bWJlcj44MjcxPC9yZWMtbnVtYmVyPjxmb3JlaWduLWtleXM+PGtleSBhcHA9
IkVOIiBkYi1pZD0ic3Z6enBlcnRxdGV0NXBlMHdhZXZ4dmZ0ZXcyYTU5dzlhMjIwIiB0aW1lc3Rh
bXA9IjE2OTMzNDAzNDEiPjgyNzE8L2tleT48L2ZvcmVpZ24ta2V5cz48cmVmLXR5cGUgbmFtZT0i
Sm91cm5hbCBBcnRpY2xlIj4xNzwvcmVmLXR5cGU+PGNvbnRyaWJ1dG9ycz48YXV0aG9ycz48YXV0
aG9yPkFrc2hpbnRhbGEsIFMuPC9hdXRob3I+PGF1dGhvcj5TdW5kYnksIFIuIFQuPC9hdXRob3I+
PGF1dGhvcj5CZXJuc3RlaW4sIEQuPC9hdXRob3I+PGF1dGhvcj5HbG9kLCBKLiBXLjwvYXV0aG9y
PjxhdXRob3I+S2FwbGFuLCBSLiBOLjwvYXV0aG9yPjxhdXRob3I+WW9oZSwgTS4gRS48L2F1dGhv
cj48YXV0aG9yPkdyb3NzLCBBLiBNLjwvYXV0aG9yPjxhdXRob3I+RGVyZGFrLCBKLjwvYXV0aG9y
PjxhdXRob3I+TGVpLCBILjwvYXV0aG9yPjxhdXRob3I+UGFuLCBBLjwvYXV0aG9yPjxhdXRob3I+
RG9tYmksIEUuPC9hdXRob3I+PGF1dGhvcj5QYWxhY2lvLVlhbmNlLCBJLjwvYXV0aG9yPjxhdXRo
b3I+SGVycmVyYSwgSy4gUi48L2F1dGhvcj48YXV0aG9yPk1pZXR0aW5lbiwgTS4gTS48L2F1dGhv
cj48YXV0aG9yPkNoZW4sIEguIFguPC9hdXRob3I+PGF1dGhvcj5TdGVpbmJlcmcsIFMuIE0uPC9h
dXRob3I+PGF1dGhvcj5IZWxtYW4sIEwuIEouPC9hdXRob3I+PGF1dGhvcj5NYXNjYXJlbmhhcywg
TC48L2F1dGhvcj48YXV0aG9yPldpZGVtYW5uLCBCLiBDLjwvYXV0aG9yPjxhdXRob3I+TmF2aWQs
IEYuPC9hdXRob3I+PGF1dGhvcj5TaGVybiwgSi4gRi48L2F1dGhvcj48YXV0aG9yPkhlc2tlLCBD
LiBNLjwvYXV0aG9yPjwvYXV0aG9ycz48L2NvbnRyaWJ1dG9ycz48YXV0aC1hZGRyZXNzPk5hdGlv
bmFsIENhbmNlciBJbnN0aXR1dGUsIEJldGhlc2RhLCBNRCwgVW5pdGVkIFN0YXRlcy4mI3hEO05h
dGlvbmFsIENhbmNlciBJbnN0aXR1dGUsIE5hdGlvbmFsIEluc3RpdHV0ZXMgb2YgSGVhbHRoLCBC
ZXRoZXNkYSwgTUQsIFVuaXRlZCBTdGF0ZXMuJiN4RDtOYXRpb25hbCBDYW5jZXIgSW5zdGl0dXRl
LCBDZW50ZXIgZm9yIENhbmNlciBSZXNlYXJjaCwgTmF0aW9uYWwgSW5zdGl0dXRlcyBvZiBIZWFs
dGgsIEJldGhlc2RhLCBNRCwgVW5pdGVkIFN0YXRlcy4mI3hEO05hdGlvbmFsIENhbmNlciBJbnN0
aXR1dGUsIEZyZWRlcmljaywgTUQsIFVuaXRlZCBTdGF0ZXMuJiN4RDtPc3Rlb3NhcmNvbWEgSW5z
dGl0dWUsIERhbGxhcywgVFgsIFVuaXRlZCBTdGF0ZXMuJiN4RDtDaGlsZHJlbiZhcG9zO3MgSG9z
cGl0YWwgb2YgTG9zIEFuZ2VsZXMsIExvcyBBbmdlbGVzLCBDQSwgVW5pdGVkIFN0YXRlcy48L2F1
dGgtYWRkcmVzcz48dGl0bGVzPjx0aXRsZT5QaGFzZSBJIHRyaWFsIG9mIGdhbml0dW1hYiBwbHVz
IGRhc2F0aW5pYiB0byBjb3RhcmdldCB0aGUgaW5zdWxpbi1saWtlIGdyb3d0aCBmYWN0b3IgMSBy
ZWNlcHRvciBhbmQgU3JjIGZhbWlseSBraW5hc2UgWUVTIGluIHJoYWJkb215b3NhcmNvbWE8L3Rp
dGxlPjxzZWNvbmRhcnktdGl0bGU+Q2xpbiBDYW5jZXIgUmVzPC9zZWNvbmRhcnktdGl0bGU+PC90
aXRsZXM+PHBlcmlvZGljYWw+PGZ1bGwtdGl0bGU+Q2xpbiBDYW5jZXIgUmVzPC9mdWxsLXRpdGxl
PjwvcGVyaW9kaWNhbD48ZWRpdGlvbj4yMDIzLzA3LzAzPC9lZGl0aW9uPjxkYXRlcz48eWVhcj4y
MDIzPC95ZWFyPjxwdWItZGF0ZXM+PGRhdGU+SnVsIDM8L2RhdGU+PC9wdWItZGF0ZXM+PC9kYXRl
cz48aXNibj4xNTU3LTMyNjUgKEVsZWN0cm9uaWMpJiN4RDsxMDc4LTA0MzIgKExpbmtpbmcpPC9p
c2JuPjxhY2Nlc3Npb24tbnVtPjM3Mzk4OTkyPC9hY2Nlc3Npb24tbnVtPjx1cmxzPjxyZWxhdGVk
LXVybHM+PHVybD5odHRwczovL3d3dy5uY2JpLm5sbS5uaWguZ292L3B1Ym1lZC8zNzM5ODk5Mjwv
dXJsPjwvcmVsYXRlZC11cmxzPjwvdXJscz48ZWxlY3Ryb25pYy1yZXNvdXJjZS1udW0+Q0NSLTIz
LTA3MDkgW3BpaV0mI3hEOzEwLjExNTgvMTA3OC0wNDMyLkNDUi0yMy0wNzA5JiN4RDs3Mjc1ODgg
W3BpaV08L2VsZWN0cm9uaWMtcmVzb3VyY2UtbnVtPjxsYW5ndWFnZT5lbmc8L2xhbmd1YWdlPjwv
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a3NoaW50YWxhPC9BdXRob3I+PFllYXI+MjAyMzwvWWVh
cj48UmVjTnVtPjgyNzE8L1JlY051bT48RGlzcGxheVRleHQ+KDkzKTwvRGlzcGxheVRleHQ+PHJl
Y29yZD48cmVjLW51bWJlcj44MjcxPC9yZWMtbnVtYmVyPjxmb3JlaWduLWtleXM+PGtleSBhcHA9
IkVOIiBkYi1pZD0ic3Z6enBlcnRxdGV0NXBlMHdhZXZ4dmZ0ZXcyYTU5dzlhMjIwIiB0aW1lc3Rh
bXA9IjE2OTMzNDAzNDEiPjgyNzE8L2tleT48L2ZvcmVpZ24ta2V5cz48cmVmLXR5cGUgbmFtZT0i
Sm91cm5hbCBBcnRpY2xlIj4xNzwvcmVmLXR5cGU+PGNvbnRyaWJ1dG9ycz48YXV0aG9ycz48YXV0
aG9yPkFrc2hpbnRhbGEsIFMuPC9hdXRob3I+PGF1dGhvcj5TdW5kYnksIFIuIFQuPC9hdXRob3I+
PGF1dGhvcj5CZXJuc3RlaW4sIEQuPC9hdXRob3I+PGF1dGhvcj5HbG9kLCBKLiBXLjwvYXV0aG9y
PjxhdXRob3I+S2FwbGFuLCBSLiBOLjwvYXV0aG9yPjxhdXRob3I+WW9oZSwgTS4gRS48L2F1dGhv
cj48YXV0aG9yPkdyb3NzLCBBLiBNLjwvYXV0aG9yPjxhdXRob3I+RGVyZGFrLCBKLjwvYXV0aG9y
PjxhdXRob3I+TGVpLCBILjwvYXV0aG9yPjxhdXRob3I+UGFuLCBBLjwvYXV0aG9yPjxhdXRob3I+
RG9tYmksIEUuPC9hdXRob3I+PGF1dGhvcj5QYWxhY2lvLVlhbmNlLCBJLjwvYXV0aG9yPjxhdXRo
b3I+SGVycmVyYSwgSy4gUi48L2F1dGhvcj48YXV0aG9yPk1pZXR0aW5lbiwgTS4gTS48L2F1dGhv
cj48YXV0aG9yPkNoZW4sIEguIFguPC9hdXRob3I+PGF1dGhvcj5TdGVpbmJlcmcsIFMuIE0uPC9h
dXRob3I+PGF1dGhvcj5IZWxtYW4sIEwuIEouPC9hdXRob3I+PGF1dGhvcj5NYXNjYXJlbmhhcywg
TC48L2F1dGhvcj48YXV0aG9yPldpZGVtYW5uLCBCLiBDLjwvYXV0aG9yPjxhdXRob3I+TmF2aWQs
IEYuPC9hdXRob3I+PGF1dGhvcj5TaGVybiwgSi4gRi48L2F1dGhvcj48YXV0aG9yPkhlc2tlLCBD
LiBNLjwvYXV0aG9yPjwvYXV0aG9ycz48L2NvbnRyaWJ1dG9ycz48YXV0aC1hZGRyZXNzPk5hdGlv
bmFsIENhbmNlciBJbnN0aXR1dGUsIEJldGhlc2RhLCBNRCwgVW5pdGVkIFN0YXRlcy4mI3hEO05h
dGlvbmFsIENhbmNlciBJbnN0aXR1dGUsIE5hdGlvbmFsIEluc3RpdHV0ZXMgb2YgSGVhbHRoLCBC
ZXRoZXNkYSwgTUQsIFVuaXRlZCBTdGF0ZXMuJiN4RDtOYXRpb25hbCBDYW5jZXIgSW5zdGl0dXRl
LCBDZW50ZXIgZm9yIENhbmNlciBSZXNlYXJjaCwgTmF0aW9uYWwgSW5zdGl0dXRlcyBvZiBIZWFs
dGgsIEJldGhlc2RhLCBNRCwgVW5pdGVkIFN0YXRlcy4mI3hEO05hdGlvbmFsIENhbmNlciBJbnN0
aXR1dGUsIEZyZWRlcmljaywgTUQsIFVuaXRlZCBTdGF0ZXMuJiN4RDtPc3Rlb3NhcmNvbWEgSW5z
dGl0dWUsIERhbGxhcywgVFgsIFVuaXRlZCBTdGF0ZXMuJiN4RDtDaGlsZHJlbiZhcG9zO3MgSG9z
cGl0YWwgb2YgTG9zIEFuZ2VsZXMsIExvcyBBbmdlbGVzLCBDQSwgVW5pdGVkIFN0YXRlcy48L2F1
dGgtYWRkcmVzcz48dGl0bGVzPjx0aXRsZT5QaGFzZSBJIHRyaWFsIG9mIGdhbml0dW1hYiBwbHVz
IGRhc2F0aW5pYiB0byBjb3RhcmdldCB0aGUgaW5zdWxpbi1saWtlIGdyb3d0aCBmYWN0b3IgMSBy
ZWNlcHRvciBhbmQgU3JjIGZhbWlseSBraW5hc2UgWUVTIGluIHJoYWJkb215b3NhcmNvbWE8L3Rp
dGxlPjxzZWNvbmRhcnktdGl0bGU+Q2xpbiBDYW5jZXIgUmVzPC9zZWNvbmRhcnktdGl0bGU+PC90
aXRsZXM+PHBlcmlvZGljYWw+PGZ1bGwtdGl0bGU+Q2xpbiBDYW5jZXIgUmVzPC9mdWxsLXRpdGxl
PjwvcGVyaW9kaWNhbD48ZWRpdGlvbj4yMDIzLzA3LzAzPC9lZGl0aW9uPjxkYXRlcz48eWVhcj4y
MDIzPC95ZWFyPjxwdWItZGF0ZXM+PGRhdGU+SnVsIDM8L2RhdGU+PC9wdWItZGF0ZXM+PC9kYXRl
cz48aXNibj4xNTU3LTMyNjUgKEVsZWN0cm9uaWMpJiN4RDsxMDc4LTA0MzIgKExpbmtpbmcpPC9p
c2JuPjxhY2Nlc3Npb24tbnVtPjM3Mzk4OTkyPC9hY2Nlc3Npb24tbnVtPjx1cmxzPjxyZWxhdGVk
LXVybHM+PHVybD5odHRwczovL3d3dy5uY2JpLm5sbS5uaWguZ292L3B1Ym1lZC8zNzM5ODk5Mjwv
dXJsPjwvcmVsYXRlZC11cmxzPjwvdXJscz48ZWxlY3Ryb25pYy1yZXNvdXJjZS1udW0+Q0NSLTIz
LTA3MDkgW3BpaV0mI3hEOzEwLjExNTgvMTA3OC0wNDMyLkNDUi0yMy0wNzA5JiN4RDs3Mjc1ODgg
W3BpaV08L2VsZWN0cm9uaWMtcmVzb3VyY2UtbnVtPjxsYW5ndWFnZT5lbmc8L2xhbmd1YWdlPjwv
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E21286">
        <w:rPr>
          <w:rFonts w:ascii="Arial" w:hAnsi="Arial" w:cs="Arial"/>
        </w:rPr>
      </w:r>
      <w:r w:rsidRPr="00E21286">
        <w:rPr>
          <w:rFonts w:ascii="Arial" w:hAnsi="Arial" w:cs="Arial"/>
        </w:rPr>
        <w:fldChar w:fldCharType="separate"/>
      </w:r>
      <w:r w:rsidR="00F420E6">
        <w:rPr>
          <w:rFonts w:ascii="Arial" w:hAnsi="Arial" w:cs="Arial"/>
          <w:noProof/>
        </w:rPr>
        <w:t>(93)</w:t>
      </w:r>
      <w:r w:rsidRPr="00E21286">
        <w:rPr>
          <w:rFonts w:ascii="Arial" w:hAnsi="Arial" w:cs="Arial"/>
        </w:rPr>
        <w:fldChar w:fldCharType="end"/>
      </w:r>
      <w:r w:rsidRPr="00E21286">
        <w:rPr>
          <w:rFonts w:ascii="Arial" w:hAnsi="Arial" w:cs="Arial"/>
        </w:rPr>
        <w:t xml:space="preserve"> had to be terminated when the drug was discontinued. </w:t>
      </w:r>
    </w:p>
    <w:p w14:paraId="190CE736" w14:textId="74C28276" w:rsidR="00F05F50" w:rsidRPr="007F4B50" w:rsidRDefault="00F05F50" w:rsidP="00D26809">
      <w:pPr>
        <w:spacing w:line="480" w:lineRule="auto"/>
        <w:jc w:val="both"/>
        <w:rPr>
          <w:rFonts w:ascii="Arial" w:hAnsi="Arial" w:cs="Arial"/>
        </w:rPr>
      </w:pPr>
      <w:r w:rsidRPr="007F4B50">
        <w:rPr>
          <w:rFonts w:ascii="Arial" w:hAnsi="Arial" w:cs="Arial"/>
        </w:rPr>
        <w:t xml:space="preserve">The hyperglycemia that results from simultaneous inhibition of </w:t>
      </w:r>
      <w:proofErr w:type="spellStart"/>
      <w:r w:rsidRPr="007F4B50">
        <w:rPr>
          <w:rFonts w:ascii="Arial" w:hAnsi="Arial" w:cs="Arial"/>
        </w:rPr>
        <w:t>InsR</w:t>
      </w:r>
      <w:proofErr w:type="spellEnd"/>
      <w:r w:rsidRPr="007F4B50">
        <w:rPr>
          <w:rFonts w:ascii="Arial" w:hAnsi="Arial" w:cs="Arial"/>
        </w:rPr>
        <w:t xml:space="preserve"> signaling could be overcome through the design of more selective inhibition strategies</w:t>
      </w:r>
      <w:r w:rsidR="009C110A" w:rsidRPr="007F4B50">
        <w:rPr>
          <w:rFonts w:ascii="Arial" w:hAnsi="Arial" w:cs="Arial"/>
        </w:rPr>
        <w:t>, for instance</w:t>
      </w:r>
      <w:r w:rsidRPr="007F4B50">
        <w:rPr>
          <w:rFonts w:ascii="Arial" w:hAnsi="Arial" w:cs="Arial"/>
        </w:rPr>
        <w:t xml:space="preserve"> inhibitors that target IGF</w:t>
      </w:r>
      <w:r w:rsidR="007B3FC1" w:rsidRPr="007F4B50">
        <w:rPr>
          <w:rFonts w:ascii="Arial" w:hAnsi="Arial" w:cs="Arial"/>
        </w:rPr>
        <w:t>-</w:t>
      </w:r>
      <w:r w:rsidRPr="007F4B50">
        <w:rPr>
          <w:rFonts w:ascii="Arial" w:hAnsi="Arial" w:cs="Arial"/>
        </w:rPr>
        <w:t xml:space="preserve">1R over </w:t>
      </w:r>
      <w:proofErr w:type="spellStart"/>
      <w:r w:rsidRPr="007F4B50">
        <w:rPr>
          <w:rFonts w:ascii="Arial" w:hAnsi="Arial" w:cs="Arial"/>
        </w:rPr>
        <w:t>InsR</w:t>
      </w:r>
      <w:proofErr w:type="spellEnd"/>
      <w:r w:rsidRPr="007F4B50">
        <w:rPr>
          <w:rFonts w:ascii="Arial" w:hAnsi="Arial" w:cs="Arial"/>
        </w:rPr>
        <w:t xml:space="preserve"> (perhaps through allosteric mechanisms)</w:t>
      </w:r>
      <w:r w:rsidR="009C110A" w:rsidRPr="007F4B50">
        <w:rPr>
          <w:rFonts w:ascii="Arial" w:hAnsi="Arial" w:cs="Arial"/>
        </w:rPr>
        <w:t>.</w:t>
      </w:r>
      <w:r w:rsidRPr="007F4B50">
        <w:rPr>
          <w:rFonts w:ascii="Arial" w:hAnsi="Arial" w:cs="Arial"/>
        </w:rPr>
        <w:t xml:space="preserve"> </w:t>
      </w:r>
      <w:r w:rsidR="009C110A" w:rsidRPr="007F4B50">
        <w:rPr>
          <w:rFonts w:ascii="Arial" w:hAnsi="Arial" w:cs="Arial"/>
        </w:rPr>
        <w:t>Ano</w:t>
      </w:r>
      <w:r w:rsidRPr="007F4B50">
        <w:rPr>
          <w:rFonts w:ascii="Arial" w:hAnsi="Arial" w:cs="Arial"/>
        </w:rPr>
        <w:t xml:space="preserve">ther approach </w:t>
      </w:r>
      <w:r w:rsidR="009C110A" w:rsidRPr="007F4B50">
        <w:rPr>
          <w:rFonts w:ascii="Arial" w:hAnsi="Arial" w:cs="Arial"/>
        </w:rPr>
        <w:t>is</w:t>
      </w:r>
      <w:r w:rsidRPr="007F4B50">
        <w:rPr>
          <w:rFonts w:ascii="Arial" w:hAnsi="Arial" w:cs="Arial"/>
        </w:rPr>
        <w:t xml:space="preserve"> inhibition of the IGF</w:t>
      </w:r>
      <w:r w:rsidR="007B3FC1" w:rsidRPr="007F4B50">
        <w:rPr>
          <w:rFonts w:ascii="Arial" w:hAnsi="Arial" w:cs="Arial"/>
        </w:rPr>
        <w:t>-</w:t>
      </w:r>
      <w:r w:rsidRPr="007F4B50">
        <w:rPr>
          <w:rFonts w:ascii="Arial" w:hAnsi="Arial" w:cs="Arial"/>
        </w:rPr>
        <w:t xml:space="preserve">1R signal adapters IRS-1 and IRS-2. </w:t>
      </w:r>
      <w:r w:rsidR="006B5093" w:rsidRPr="007F4B50">
        <w:rPr>
          <w:rFonts w:ascii="Arial" w:hAnsi="Arial" w:cs="Arial"/>
        </w:rPr>
        <w:t>M</w:t>
      </w:r>
      <w:r w:rsidRPr="007F4B50">
        <w:rPr>
          <w:rFonts w:ascii="Arial" w:hAnsi="Arial" w:cs="Arial"/>
        </w:rPr>
        <w:t xml:space="preserve">anagement of hyperglycemia through co-administration of Metformin has shown promise in trials with figitumumab or BMS-754807 </w:t>
      </w:r>
      <w:r w:rsidRPr="007F4B50">
        <w:rPr>
          <w:rFonts w:ascii="Arial" w:hAnsi="Arial" w:cs="Arial"/>
        </w:rPr>
        <w:fldChar w:fldCharType="begin">
          <w:fldData xml:space="preserve">PEVuZE5vdGU+PENpdGU+PEF1dGhvcj5DYW88L0F1dGhvcj48WWVhcj4yMDE1PC9ZZWFyPjxSZWNO
dW0+ODI5ODwvUmVjTnVtPjxEaXNwbGF5VGV4dD4oOTQsIDk1KTwvRGlzcGxheVRleHQ+PHJlY29y
ZD48cmVjLW51bWJlcj44Mjk4PC9yZWMtbnVtYmVyPjxmb3JlaWduLWtleXM+PGtleSBhcHA9IkVO
IiBkYi1pZD0ic3Z6enBlcnRxdGV0NXBlMHdhZXZ4dmZ0ZXcyYTU5dzlhMjIwIiB0aW1lc3RhbXA9
IjE2OTM0MzA2NTkiPjgyOTg8L2tleT48L2ZvcmVpZ24ta2V5cz48cmVmLXR5cGUgbmFtZT0iSm91
cm5hbCBBcnRpY2xlIj4xNzwvcmVmLXR5cGU+PGNvbnRyaWJ1dG9ycz48YXV0aG9ycz48YXV0aG9y
PkNhbywgSC48L2F1dGhvcj48YXV0aG9yPkRvbmcsIFcuPC9hdXRob3I+PGF1dGhvcj5TaGVuLCBI
LjwvYXV0aG9yPjxhdXRob3I+WHUsIEouPC9hdXRob3I+PGF1dGhvcj5aaHUsIEwuPC9hdXRob3I+
PGF1dGhvcj5MaXUsIFEuPC9hdXRob3I+PGF1dGhvcj5EdSwgSi48L2F1dGhvcj48L2F1dGhvcnM+
PC9jb250cmlidXRvcnM+PGF1dGgtYWRkcmVzcz5JbnN0aXR1dGUgb2YgT25jb2xvZ3ksIFNoYW5k
b25nIFByb3ZpbmNpYWwgSG9zcGl0YWwgQWZmaWxpYXRlZCB0byBTaGFuZG9uZyBVbml2ZXJzaXR5
LCBTaGFuZG9uZyBVbml2ZXJzaXR5LCBKaW5hbiwgUC5SLiBDaGluYS4mI3hEO0luc3RpdHV0ZSBv
ZiBPbmNvbG9neSwgU2hhbmRvbmcgUHJvdmluY2lhbCBIb3NwaXRhbCBBZmZpbGlhdGVkIHRvIFNo
YW5kb25nIFVuaXZlcnNpdHksIFNoYW5kb25nIFVuaXZlcnNpdHksIEppbmFuLCBQLlIuIENoaW5h
OyBEZXBhcnRtZW50IG9mIFRob3JhY2ljIFN1cmdlcnksIFNoYW5kb25nIFByb3ZpbmNpYWwgSG9z
cGl0YWwgQWZmaWxpYXRlZCB0byBTaGFuZG9uZyBVbml2ZXJzaXR5LCBTaGFuZG9uZyBVbml2ZXJz
aXR5LCBKaW5hbiwgUC5SLiBDaGluYS48L2F1dGgtYWRkcmVzcz48dGl0bGVzPjx0aXRsZT5Db21i
aW5hdGlvbmFsIFRoZXJhcHkgRW5oYW5jZXMgdGhlIEVmZmVjdHMgb2YgQW50aS1JR0YtMVIgbUFi
IEZpZ2l0dW11bWFiIHRvIFRhcmdldCBTbWFsbCBDZWxsIEx1bmcgQ2FuY2VyPC90aXRsZT48c2Vj
b25kYXJ5LXRpdGxlPlBMb1MgT25lPC9zZWNvbmRhcnktdGl0bGU+PC90aXRsZXM+PHBlcmlvZGlj
YWw+PGZ1bGwtdGl0bGU+UExvUyBPbmU8L2Z1bGwtdGl0bGU+PC9wZXJpb2RpY2FsPjxwYWdlcz5l
MDEzNTg0NDwvcGFnZXM+PHZvbHVtZT4xMDwvdm9sdW1lPjxudW1iZXI+ODwvbnVtYmVyPjxlZGl0
aW9uPjIwMTUvMDgvMjA8L2VkaXRpb24+PGtleXdvcmRzPjxrZXl3b3JkPkFkdWx0PC9rZXl3b3Jk
PjxrZXl3b3JkPkFnZWQ8L2tleXdvcmQ+PGtleXdvcmQ+QW50aWJvZGllcywgTW9ub2Nsb25hbC8q
dGhlcmFwZXV0aWMgdXNlPC9rZXl3b3JkPjxrZXl3b3JkPkFycmVzdGlucy9tZXRhYm9saXNtPC9r
ZXl3b3JkPjxrZXl3b3JkPkNlbGwgTGluZSwgVHVtb3I8L2tleXdvcmQ+PGtleXdvcmQ+Q29tYmlu
ZWQgTW9kYWxpdHkgVGhlcmFweS9tZXRob2RzPC9rZXl3b3JkPjxrZXl3b3JkPkRvd24tUmVndWxh
dGlvbi9kcnVnIGVmZmVjdHM8L2tleXdvcmQ+PGtleXdvcmQ+RmVtYWxlPC9rZXl3b3JkPjxrZXl3
b3JkPkh1bWFuczwva2V5d29yZD48a2V5d29yZD5MdW5nIE5lb3BsYXNtcy8qZHJ1ZyB0aGVyYXB5
L21ldGFib2xpc208L2tleXdvcmQ+PGtleXdvcmQ+TUFQIEtpbmFzZSBTaWduYWxpbmcgU3lzdGVt
L2RydWcgZWZmZWN0czwva2V5d29yZD48a2V5d29yZD5NYWxlPC9rZXl3b3JkPjxrZXl3b3JkPk1l
dGZvcm1pbi90aGVyYXBldXRpYyB1c2U8L2tleXdvcmQ+PGtleXdvcmQ+TWlkZGxlIEFnZWQ8L2tl
eXdvcmQ+PGtleXdvcmQ+UGhvc3BoYXRpZHlsaW5vc2l0b2wgMy1LaW5hc2VzL21ldGFib2xpc208
L2tleXdvcmQ+PGtleXdvcmQ+UGhvc3Bob3J5bGF0aW9uL2RydWcgZWZmZWN0czwva2V5d29yZD48
a2V5d29yZD5Qcm90ZWluIEtpbmFzZSBJbmhpYml0b3JzL3RoZXJhcGV1dGljIHVzZTwva2V5d29y
ZD48a2V5d29yZD5Qcm90by1PbmNvZ2VuZSBQcm90ZWlucyBjLWFrdC9tZXRhYm9saXNtPC9rZXl3
b3JkPjxrZXl3b3JkPlJlY2VwdG9yLCBJR0YgVHlwZSAxLyppbW11bm9sb2d5L21ldGFib2xpc208
L2tleXdvcmQ+PGtleXdvcmQ+UmV0cm9zcGVjdGl2ZSBTdHVkaWVzPC9rZXl3b3JkPjxrZXl3b3Jk
PlNpZ25hbCBUcmFuc2R1Y3Rpb24vZHJ1ZyBlZmZlY3RzPC9rZXl3b3JkPjxrZXl3b3JkPlNtYWxs
IENlbGwgTHVuZyBDYXJjaW5vbWEvKmRydWcgdGhlcmFweS9tZXRhYm9saXNtPC9rZXl3b3JkPjxr
ZXl3b3JkPmJldGEtQXJyZXN0aW5zPC9rZXl3b3JkPjwva2V5d29yZHM+PGRhdGVzPjx5ZWFyPjIw
MTU8L3llYXI+PC9kYXRlcz48aXNibj4xOTMyLTYyMDMgKEVsZWN0cm9uaWMpJiN4RDsxOTMyLTYy
MDMgKExpbmtpbmcpPC9pc2JuPjxhY2Nlc3Npb24tbnVtPjI2Mjg3MzM0PC9hY2Nlc3Npb24tbnVt
Pjx1cmxzPjxyZWxhdGVkLXVybHM+PHVybD5odHRwczovL3d3dy5uY2JpLm5sbS5uaWguZ292L3B1
Ym1lZC8yNjI4NzMzNDwvdXJsPjwvcmVsYXRlZC11cmxzPjwvdXJscz48Y3VzdG9tMj5QTUM0NTQ1
ODk0PC9jdXN0b20yPjxlbGVjdHJvbmljLXJlc291cmNlLW51bT4xMC4xMzcxL2pvdXJuYWwucG9u
ZS4wMTM1ODQ0JiN4RDtlMDEzNTg0NCYjeEQ7UE9ORS1ELTE1LTE4NTIyIFtwaWldPC9lbGVjdHJv
bmljLXJlc291cmNlLW51bT48bGFuZ3VhZ2U+ZW5nPC9sYW5ndWFnZT48L3JlY29yZD48L0NpdGU+
PENpdGU+PEF1dGhvcj5YdWU8L0F1dGhvcj48WWVhcj4yMDIxPC9ZZWFyPjxSZWNOdW0+ODI5OTwv
UmVjTnVtPjxyZWNvcmQ+PHJlYy1udW1iZXI+ODI5OTwvcmVjLW51bWJlcj48Zm9yZWlnbi1rZXlz
PjxrZXkgYXBwPSJFTiIgZGItaWQ9InN2enpwZXJ0cXRldDVwZTB3YWV2eHZmdGV3MmE1OXc5YTIy
MCIgdGltZXN0YW1wPSIxNjkzNDMwNjg5Ij44Mjk5PC9rZXk+PC9mb3JlaWduLWtleXM+PHJlZi10
eXBlIG5hbWU9IkpvdXJuYWwgQXJ0aWNsZSI+MTc8L3JlZi10eXBlPjxjb250cmlidXRvcnM+PGF1
dGhvcnM+PGF1dGhvcj5YdWUsIEwuPC9hdXRob3I+PGF1dGhvcj5DaGVuLCBGLjwvYXV0aG9yPjxh
dXRob3I+WXVlLCBGLjwvYXV0aG9yPjxhdXRob3I+Q2FtYWNobywgTC48L2F1dGhvcj48YXV0aG9y
PktvdGhhcGFsbGksIFMuPC9hdXRob3I+PGF1dGhvcj5XZWksIEcuPC9hdXRob3I+PGF1dGhvcj5I
dWFuZywgUy48L2F1dGhvcj48YXV0aG9yPk1vLCBRLjwvYXV0aG9yPjxhdXRob3I+TWEsIEYuPC9h
dXRob3I+PGF1dGhvcj5MaSwgWS48L2F1dGhvcj48YXV0aG9yPkppcmFsZXJzcG9uZywgUy48L2F1
dGhvcj48L2F1dGhvcnM+PC9jb250cmlidXRvcnM+PGF1dGgtYWRkcmVzcz5MYWJvcmF0b3J5IGZv
ciBDb21wYXJhdGl2ZSBHZW5vbWljcyBhbmQgQmlvaW5mb3JtYXRpY3MsIENvbGxlZ2Ugb2YgTGlm
ZSBTY2llbmNlLCBOYW5qaW5nIE5vcm1hbCBVbml2ZXJzaXR5LCAxIFdlbnl1YW4gUm9hZCwgTmFu
amluZywgMjEwMDQ2LCBKaWFuZ3N1LCBDaGluYS4mI3hEO0xlc3RlciAmYW1wOyBTdWUgU21pdGgg
QnJlYXN0IENlbnRlciwgQmF5bG9yIENvbGxlZ2Ugb2YgTWVkaWNpbmUsIDEgQmF5bG9yIFBsYXph
LCBIb3VzdG9uLCBUWCwgNzcwMzAsIFVTQS4mI3hEO0RhbiBMIER1bmNhbiBDYW5jZXIgQ2VudGVy
LCBCYXlsb3IgQ29sbGVnZSBvZiBNZWRpY2luZSwgMSBCYXlsb3IgUGxhemEsIEhvdXN0b24sIFRY
LCA3NzAzMCwgVVNBLiYjeEQ7RGVwYXJ0bWVudCBvZiBNb2xlY3VsYXIgYW5kIENlbGx1bGFyIEJp
b2xvZ3ksIEJheWxvciBDb2xsZWdlIG9mIE1lZGljaW5lLCAxIEJheWxvciBQbGF6YSwgSG91c3Rv
biwgVFgsIDc3MDMwLCBVU0EuJiN4RDtMZXN0ZXIgJmFtcDsgU3VlIFNtaXRoIEJyZWFzdCBDZW50
ZXIsIEJheWxvciBDb2xsZWdlIG9mIE1lZGljaW5lLCAxIEJheWxvciBQbGF6YSwgSG91c3Rvbiwg
VFgsIDc3MDMwLCBVU0EuIGxpeWlAYmNtLmVkdS4mI3hEO0xlc3RlciAmYW1wOyBTdWUgU21pdGgg
QnJlYXN0IENlbnRlciwgQmF5bG9yIENvbGxlZ2Ugb2YgTWVkaWNpbmUsIDEgQmF5bG9yIFBsYXph
LCBIb3VzdG9uLCBUWCwgNzcwMzAsIFVTQS4gc2ppcmFsQGFyaXpvbmEuZWR1LiYjeEQ7U2VjdGlv
biBvZiBCcmVhc3QgTWVkaWNhbCBPbmNvbG9neSwgRGl2aXNpb24gb2YgSGVtYXRvbG9neSBhbmQg
T25jb2xvZ3ksIFVuaXZlcnNpdHkgb2YgQXJpem9uYSBDYW5jZXIgQ2VudGVyLCAxNTE1IE4uIENh
bXBiZWxsIEF2ZSwgVHVjc29uLCBBWiwgODU3MjQsIFVTQS4gc2ppcmFsQGFyaXpvbmEuZWR1Ljwv
YXV0aC1hZGRyZXNzPjx0aXRsZXM+PHRpdGxlPk1ldGZvcm1pbiBhbmQgYW4gaW5zdWxpbi9JR0Yt
MSByZWNlcHRvciBpbmhpYml0b3IgYXJlIHN5bmVyZ2lzdGljIGluIGJsb2NraW5nIGdyb3d0aCBv
ZiB0cmlwbGUtbmVnYXRpdmUgYnJlYXN0IGNhbmNlcjwvdGl0bGU+PHNlY29uZGFyeS10aXRsZT5C
cmVhc3QgQ2FuY2VyIFJlcyBUcmVhdDwvc2Vjb25kYXJ5LXRpdGxlPjwvdGl0bGVzPjxwZXJpb2Rp
Y2FsPjxmdWxsLXRpdGxlPkJyZWFzdCBDYW5jZXIgUmVzIFRyZWF0PC9mdWxsLXRpdGxlPjwvcGVy
aW9kaWNhbD48cGFnZXM+NzMtODQ8L3BhZ2VzPjx2b2x1bWU+MTg1PC92b2x1bWU+PG51bWJlcj4x
PC9udW1iZXI+PGVkaXRpb24+MjAyMC8wOS8xODwvZWRpdGlvbj48a2V5d29yZHM+PGtleXdvcmQ+
Q2VsbCBMaW5lLCBUdW1vcjwva2V5d29yZD48a2V5d29yZD5DZWxsIFByb2xpZmVyYXRpb248L2tl
eXdvcmQ+PGtleXdvcmQ+RHJ1ZyBTeW5lcmdpc208L2tleXdvcmQ+PGtleXdvcmQ+SHVtYW5zPC9r
ZXl3b3JkPjxrZXl3b3JkPipJbnN1bGluczwva2V5d29yZD48a2V5d29yZD4qTWV0Zm9ybWluL3Bo
YXJtYWNvbG9neTwva2V5d29yZD48a2V5d29yZD5SZWNlcHRvciwgSUdGIFR5cGUgMTwva2V5d29y
ZD48a2V5d29yZD4qVHJpcGxlIE5lZ2F0aXZlIEJyZWFzdCBOZW9wbGFzbXMvZHJ1ZyB0aGVyYXB5
PC9rZXl3b3JkPjwva2V5d29yZHM+PGRhdGVzPjx5ZWFyPjIwMjE8L3llYXI+PHB1Yi1kYXRlcz48
ZGF0ZT5KYW48L2RhdGU+PC9wdWItZGF0ZXM+PC9kYXRlcz48aXNibj4xNTczLTcyMTcgKEVsZWN0
cm9uaWMpJiN4RDswMTY3LTY4MDYgKFByaW50KSYjeEQ7MDE2Ny02ODA2IChMaW5raW5nKTwvaXNi
bj48YWNjZXNzaW9uLW51bT4zMjk0MDg0ODwvYWNjZXNzaW9uLW51bT48dXJscz48cmVsYXRlZC11
cmxzPjx1cmw+aHR0cHM6Ly93d3cubmNiaS5ubG0ubmloLmdvdi9wdWJtZWQvMzI5NDA4NDg8L3Vy
bD48L3JlbGF0ZWQtdXJscz48L3VybHM+PGN1c3RvbTI+UE1DNzg1NTIxMjwvY3VzdG9tMj48ZWxl
Y3Ryb25pYy1yZXNvdXJjZS1udW0+MTAuMTAwNy9zMTA1NDktMDIwLTA1OTI3LTUmI3hEOzEwLjEw
MDcvczEwNTQ5LTAyMC0wNTkyNy01IFtwaWldPC9lbGVjdHJvbmljLXJlc291cmNlLW51bT48bGFu
Z3VhZ2U+ZW5nPC9sYW5n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DYW88L0F1dGhvcj48WWVhcj4yMDE1PC9ZZWFyPjxSZWNO
dW0+ODI5ODwvUmVjTnVtPjxEaXNwbGF5VGV4dD4oOTQsIDk1KTwvRGlzcGxheVRleHQ+PHJlY29y
ZD48cmVjLW51bWJlcj44Mjk4PC9yZWMtbnVtYmVyPjxmb3JlaWduLWtleXM+PGtleSBhcHA9IkVO
IiBkYi1pZD0ic3Z6enBlcnRxdGV0NXBlMHdhZXZ4dmZ0ZXcyYTU5dzlhMjIwIiB0aW1lc3RhbXA9
IjE2OTM0MzA2NTkiPjgyOTg8L2tleT48L2ZvcmVpZ24ta2V5cz48cmVmLXR5cGUgbmFtZT0iSm91
cm5hbCBBcnRpY2xlIj4xNzwvcmVmLXR5cGU+PGNvbnRyaWJ1dG9ycz48YXV0aG9ycz48YXV0aG9y
PkNhbywgSC48L2F1dGhvcj48YXV0aG9yPkRvbmcsIFcuPC9hdXRob3I+PGF1dGhvcj5TaGVuLCBI
LjwvYXV0aG9yPjxhdXRob3I+WHUsIEouPC9hdXRob3I+PGF1dGhvcj5aaHUsIEwuPC9hdXRob3I+
PGF1dGhvcj5MaXUsIFEuPC9hdXRob3I+PGF1dGhvcj5EdSwgSi48L2F1dGhvcj48L2F1dGhvcnM+
PC9jb250cmlidXRvcnM+PGF1dGgtYWRkcmVzcz5JbnN0aXR1dGUgb2YgT25jb2xvZ3ksIFNoYW5k
b25nIFByb3ZpbmNpYWwgSG9zcGl0YWwgQWZmaWxpYXRlZCB0byBTaGFuZG9uZyBVbml2ZXJzaXR5
LCBTaGFuZG9uZyBVbml2ZXJzaXR5LCBKaW5hbiwgUC5SLiBDaGluYS4mI3hEO0luc3RpdHV0ZSBv
ZiBPbmNvbG9neSwgU2hhbmRvbmcgUHJvdmluY2lhbCBIb3NwaXRhbCBBZmZpbGlhdGVkIHRvIFNo
YW5kb25nIFVuaXZlcnNpdHksIFNoYW5kb25nIFVuaXZlcnNpdHksIEppbmFuLCBQLlIuIENoaW5h
OyBEZXBhcnRtZW50IG9mIFRob3JhY2ljIFN1cmdlcnksIFNoYW5kb25nIFByb3ZpbmNpYWwgSG9z
cGl0YWwgQWZmaWxpYXRlZCB0byBTaGFuZG9uZyBVbml2ZXJzaXR5LCBTaGFuZG9uZyBVbml2ZXJz
aXR5LCBKaW5hbiwgUC5SLiBDaGluYS48L2F1dGgtYWRkcmVzcz48dGl0bGVzPjx0aXRsZT5Db21i
aW5hdGlvbmFsIFRoZXJhcHkgRW5oYW5jZXMgdGhlIEVmZmVjdHMgb2YgQW50aS1JR0YtMVIgbUFi
IEZpZ2l0dW11bWFiIHRvIFRhcmdldCBTbWFsbCBDZWxsIEx1bmcgQ2FuY2VyPC90aXRsZT48c2Vj
b25kYXJ5LXRpdGxlPlBMb1MgT25lPC9zZWNvbmRhcnktdGl0bGU+PC90aXRsZXM+PHBlcmlvZGlj
YWw+PGZ1bGwtdGl0bGU+UExvUyBPbmU8L2Z1bGwtdGl0bGU+PC9wZXJpb2RpY2FsPjxwYWdlcz5l
MDEzNTg0NDwvcGFnZXM+PHZvbHVtZT4xMDwvdm9sdW1lPjxudW1iZXI+ODwvbnVtYmVyPjxlZGl0
aW9uPjIwMTUvMDgvMjA8L2VkaXRpb24+PGtleXdvcmRzPjxrZXl3b3JkPkFkdWx0PC9rZXl3b3Jk
PjxrZXl3b3JkPkFnZWQ8L2tleXdvcmQ+PGtleXdvcmQ+QW50aWJvZGllcywgTW9ub2Nsb25hbC8q
dGhlcmFwZXV0aWMgdXNlPC9rZXl3b3JkPjxrZXl3b3JkPkFycmVzdGlucy9tZXRhYm9saXNtPC9r
ZXl3b3JkPjxrZXl3b3JkPkNlbGwgTGluZSwgVHVtb3I8L2tleXdvcmQ+PGtleXdvcmQ+Q29tYmlu
ZWQgTW9kYWxpdHkgVGhlcmFweS9tZXRob2RzPC9rZXl3b3JkPjxrZXl3b3JkPkRvd24tUmVndWxh
dGlvbi9kcnVnIGVmZmVjdHM8L2tleXdvcmQ+PGtleXdvcmQ+RmVtYWxlPC9rZXl3b3JkPjxrZXl3
b3JkPkh1bWFuczwva2V5d29yZD48a2V5d29yZD5MdW5nIE5lb3BsYXNtcy8qZHJ1ZyB0aGVyYXB5
L21ldGFib2xpc208L2tleXdvcmQ+PGtleXdvcmQ+TUFQIEtpbmFzZSBTaWduYWxpbmcgU3lzdGVt
L2RydWcgZWZmZWN0czwva2V5d29yZD48a2V5d29yZD5NYWxlPC9rZXl3b3JkPjxrZXl3b3JkPk1l
dGZvcm1pbi90aGVyYXBldXRpYyB1c2U8L2tleXdvcmQ+PGtleXdvcmQ+TWlkZGxlIEFnZWQ8L2tl
eXdvcmQ+PGtleXdvcmQ+UGhvc3BoYXRpZHlsaW5vc2l0b2wgMy1LaW5hc2VzL21ldGFib2xpc208
L2tleXdvcmQ+PGtleXdvcmQ+UGhvc3Bob3J5bGF0aW9uL2RydWcgZWZmZWN0czwva2V5d29yZD48
a2V5d29yZD5Qcm90ZWluIEtpbmFzZSBJbmhpYml0b3JzL3RoZXJhcGV1dGljIHVzZTwva2V5d29y
ZD48a2V5d29yZD5Qcm90by1PbmNvZ2VuZSBQcm90ZWlucyBjLWFrdC9tZXRhYm9saXNtPC9rZXl3
b3JkPjxrZXl3b3JkPlJlY2VwdG9yLCBJR0YgVHlwZSAxLyppbW11bm9sb2d5L21ldGFib2xpc208
L2tleXdvcmQ+PGtleXdvcmQ+UmV0cm9zcGVjdGl2ZSBTdHVkaWVzPC9rZXl3b3JkPjxrZXl3b3Jk
PlNpZ25hbCBUcmFuc2R1Y3Rpb24vZHJ1ZyBlZmZlY3RzPC9rZXl3b3JkPjxrZXl3b3JkPlNtYWxs
IENlbGwgTHVuZyBDYXJjaW5vbWEvKmRydWcgdGhlcmFweS9tZXRhYm9saXNtPC9rZXl3b3JkPjxr
ZXl3b3JkPmJldGEtQXJyZXN0aW5zPC9rZXl3b3JkPjwva2V5d29yZHM+PGRhdGVzPjx5ZWFyPjIw
MTU8L3llYXI+PC9kYXRlcz48aXNibj4xOTMyLTYyMDMgKEVsZWN0cm9uaWMpJiN4RDsxOTMyLTYy
MDMgKExpbmtpbmcpPC9pc2JuPjxhY2Nlc3Npb24tbnVtPjI2Mjg3MzM0PC9hY2Nlc3Npb24tbnVt
Pjx1cmxzPjxyZWxhdGVkLXVybHM+PHVybD5odHRwczovL3d3dy5uY2JpLm5sbS5uaWguZ292L3B1
Ym1lZC8yNjI4NzMzNDwvdXJsPjwvcmVsYXRlZC11cmxzPjwvdXJscz48Y3VzdG9tMj5QTUM0NTQ1
ODk0PC9jdXN0b20yPjxlbGVjdHJvbmljLXJlc291cmNlLW51bT4xMC4xMzcxL2pvdXJuYWwucG9u
ZS4wMTM1ODQ0JiN4RDtlMDEzNTg0NCYjeEQ7UE9ORS1ELTE1LTE4NTIyIFtwaWldPC9lbGVjdHJv
bmljLXJlc291cmNlLW51bT48bGFuZ3VhZ2U+ZW5nPC9sYW5ndWFnZT48L3JlY29yZD48L0NpdGU+
PENpdGU+PEF1dGhvcj5YdWU8L0F1dGhvcj48WWVhcj4yMDIxPC9ZZWFyPjxSZWNOdW0+ODI5OTwv
UmVjTnVtPjxyZWNvcmQ+PHJlYy1udW1iZXI+ODI5OTwvcmVjLW51bWJlcj48Zm9yZWlnbi1rZXlz
PjxrZXkgYXBwPSJFTiIgZGItaWQ9InN2enpwZXJ0cXRldDVwZTB3YWV2eHZmdGV3MmE1OXc5YTIy
MCIgdGltZXN0YW1wPSIxNjkzNDMwNjg5Ij44Mjk5PC9rZXk+PC9mb3JlaWduLWtleXM+PHJlZi10
eXBlIG5hbWU9IkpvdXJuYWwgQXJ0aWNsZSI+MTc8L3JlZi10eXBlPjxjb250cmlidXRvcnM+PGF1
dGhvcnM+PGF1dGhvcj5YdWUsIEwuPC9hdXRob3I+PGF1dGhvcj5DaGVuLCBGLjwvYXV0aG9yPjxh
dXRob3I+WXVlLCBGLjwvYXV0aG9yPjxhdXRob3I+Q2FtYWNobywgTC48L2F1dGhvcj48YXV0aG9y
PktvdGhhcGFsbGksIFMuPC9hdXRob3I+PGF1dGhvcj5XZWksIEcuPC9hdXRob3I+PGF1dGhvcj5I
dWFuZywgUy48L2F1dGhvcj48YXV0aG9yPk1vLCBRLjwvYXV0aG9yPjxhdXRob3I+TWEsIEYuPC9h
dXRob3I+PGF1dGhvcj5MaSwgWS48L2F1dGhvcj48YXV0aG9yPkppcmFsZXJzcG9uZywgUy48L2F1
dGhvcj48L2F1dGhvcnM+PC9jb250cmlidXRvcnM+PGF1dGgtYWRkcmVzcz5MYWJvcmF0b3J5IGZv
ciBDb21wYXJhdGl2ZSBHZW5vbWljcyBhbmQgQmlvaW5mb3JtYXRpY3MsIENvbGxlZ2Ugb2YgTGlm
ZSBTY2llbmNlLCBOYW5qaW5nIE5vcm1hbCBVbml2ZXJzaXR5LCAxIFdlbnl1YW4gUm9hZCwgTmFu
amluZywgMjEwMDQ2LCBKaWFuZ3N1LCBDaGluYS4mI3hEO0xlc3RlciAmYW1wOyBTdWUgU21pdGgg
QnJlYXN0IENlbnRlciwgQmF5bG9yIENvbGxlZ2Ugb2YgTWVkaWNpbmUsIDEgQmF5bG9yIFBsYXph
LCBIb3VzdG9uLCBUWCwgNzcwMzAsIFVTQS4mI3hEO0RhbiBMIER1bmNhbiBDYW5jZXIgQ2VudGVy
LCBCYXlsb3IgQ29sbGVnZSBvZiBNZWRpY2luZSwgMSBCYXlsb3IgUGxhemEsIEhvdXN0b24sIFRY
LCA3NzAzMCwgVVNBLiYjeEQ7RGVwYXJ0bWVudCBvZiBNb2xlY3VsYXIgYW5kIENlbGx1bGFyIEJp
b2xvZ3ksIEJheWxvciBDb2xsZWdlIG9mIE1lZGljaW5lLCAxIEJheWxvciBQbGF6YSwgSG91c3Rv
biwgVFgsIDc3MDMwLCBVU0EuJiN4RDtMZXN0ZXIgJmFtcDsgU3VlIFNtaXRoIEJyZWFzdCBDZW50
ZXIsIEJheWxvciBDb2xsZWdlIG9mIE1lZGljaW5lLCAxIEJheWxvciBQbGF6YSwgSG91c3Rvbiwg
VFgsIDc3MDMwLCBVU0EuIGxpeWlAYmNtLmVkdS4mI3hEO0xlc3RlciAmYW1wOyBTdWUgU21pdGgg
QnJlYXN0IENlbnRlciwgQmF5bG9yIENvbGxlZ2Ugb2YgTWVkaWNpbmUsIDEgQmF5bG9yIFBsYXph
LCBIb3VzdG9uLCBUWCwgNzcwMzAsIFVTQS4gc2ppcmFsQGFyaXpvbmEuZWR1LiYjeEQ7U2VjdGlv
biBvZiBCcmVhc3QgTWVkaWNhbCBPbmNvbG9neSwgRGl2aXNpb24gb2YgSGVtYXRvbG9neSBhbmQg
T25jb2xvZ3ksIFVuaXZlcnNpdHkgb2YgQXJpem9uYSBDYW5jZXIgQ2VudGVyLCAxNTE1IE4uIENh
bXBiZWxsIEF2ZSwgVHVjc29uLCBBWiwgODU3MjQsIFVTQS4gc2ppcmFsQGFyaXpvbmEuZWR1Ljwv
YXV0aC1hZGRyZXNzPjx0aXRsZXM+PHRpdGxlPk1ldGZvcm1pbiBhbmQgYW4gaW5zdWxpbi9JR0Yt
MSByZWNlcHRvciBpbmhpYml0b3IgYXJlIHN5bmVyZ2lzdGljIGluIGJsb2NraW5nIGdyb3d0aCBv
ZiB0cmlwbGUtbmVnYXRpdmUgYnJlYXN0IGNhbmNlcjwvdGl0bGU+PHNlY29uZGFyeS10aXRsZT5C
cmVhc3QgQ2FuY2VyIFJlcyBUcmVhdDwvc2Vjb25kYXJ5LXRpdGxlPjwvdGl0bGVzPjxwZXJpb2Rp
Y2FsPjxmdWxsLXRpdGxlPkJyZWFzdCBDYW5jZXIgUmVzIFRyZWF0PC9mdWxsLXRpdGxlPjwvcGVy
aW9kaWNhbD48cGFnZXM+NzMtODQ8L3BhZ2VzPjx2b2x1bWU+MTg1PC92b2x1bWU+PG51bWJlcj4x
PC9udW1iZXI+PGVkaXRpb24+MjAyMC8wOS8xODwvZWRpdGlvbj48a2V5d29yZHM+PGtleXdvcmQ+
Q2VsbCBMaW5lLCBUdW1vcjwva2V5d29yZD48a2V5d29yZD5DZWxsIFByb2xpZmVyYXRpb248L2tl
eXdvcmQ+PGtleXdvcmQ+RHJ1ZyBTeW5lcmdpc208L2tleXdvcmQ+PGtleXdvcmQ+SHVtYW5zPC9r
ZXl3b3JkPjxrZXl3b3JkPipJbnN1bGluczwva2V5d29yZD48a2V5d29yZD4qTWV0Zm9ybWluL3Bo
YXJtYWNvbG9neTwva2V5d29yZD48a2V5d29yZD5SZWNlcHRvciwgSUdGIFR5cGUgMTwva2V5d29y
ZD48a2V5d29yZD4qVHJpcGxlIE5lZ2F0aXZlIEJyZWFzdCBOZW9wbGFzbXMvZHJ1ZyB0aGVyYXB5
PC9rZXl3b3JkPjwva2V5d29yZHM+PGRhdGVzPjx5ZWFyPjIwMjE8L3llYXI+PHB1Yi1kYXRlcz48
ZGF0ZT5KYW48L2RhdGU+PC9wdWItZGF0ZXM+PC9kYXRlcz48aXNibj4xNTczLTcyMTcgKEVsZWN0
cm9uaWMpJiN4RDswMTY3LTY4MDYgKFByaW50KSYjeEQ7MDE2Ny02ODA2IChMaW5raW5nKTwvaXNi
bj48YWNjZXNzaW9uLW51bT4zMjk0MDg0ODwvYWNjZXNzaW9uLW51bT48dXJscz48cmVsYXRlZC11
cmxzPjx1cmw+aHR0cHM6Ly93d3cubmNiaS5ubG0ubmloLmdvdi9wdWJtZWQvMzI5NDA4NDg8L3Vy
bD48L3JlbGF0ZWQtdXJscz48L3VybHM+PGN1c3RvbTI+UE1DNzg1NTIxMjwvY3VzdG9tMj48ZWxl
Y3Ryb25pYy1yZXNvdXJjZS1udW0+MTAuMTAwNy9zMTA1NDktMDIwLTA1OTI3LTUmI3hEOzEwLjEw
MDcvczEwNTQ5LTAyMC0wNTkyNy01IFtwaWldPC9lbGVjdHJvbmljLXJlc291cmNlLW51bT48bGFu
Z3VhZ2U+ZW5nPC9sYW5n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94, 95)</w:t>
      </w:r>
      <w:r w:rsidRPr="007F4B50">
        <w:rPr>
          <w:rFonts w:ascii="Arial" w:hAnsi="Arial" w:cs="Arial"/>
        </w:rPr>
        <w:fldChar w:fldCharType="end"/>
      </w:r>
      <w:r w:rsidRPr="007F4B50">
        <w:rPr>
          <w:rFonts w:ascii="Arial" w:hAnsi="Arial" w:cs="Arial"/>
        </w:rPr>
        <w:t>.</w:t>
      </w:r>
    </w:p>
    <w:p w14:paraId="7594FFCF" w14:textId="2642306C" w:rsidR="0039430B" w:rsidRPr="007F4B50" w:rsidRDefault="00F05F50" w:rsidP="00D26809">
      <w:pPr>
        <w:spacing w:line="480" w:lineRule="auto"/>
        <w:jc w:val="both"/>
        <w:rPr>
          <w:rFonts w:ascii="Arial" w:hAnsi="Arial" w:cs="Arial"/>
        </w:rPr>
      </w:pPr>
      <w:r w:rsidRPr="007F4B50">
        <w:rPr>
          <w:rFonts w:ascii="Arial" w:hAnsi="Arial" w:cs="Arial"/>
        </w:rPr>
        <w:t>In addition to these molecular mechanism-based rationale for the limited success of IGF</w:t>
      </w:r>
      <w:r w:rsidR="007B3FC1" w:rsidRPr="007F4B50">
        <w:rPr>
          <w:rFonts w:ascii="Arial" w:hAnsi="Arial" w:cs="Arial"/>
        </w:rPr>
        <w:t>-</w:t>
      </w:r>
      <w:r w:rsidRPr="007F4B50">
        <w:rPr>
          <w:rFonts w:ascii="Arial" w:hAnsi="Arial" w:cs="Arial"/>
        </w:rPr>
        <w:t xml:space="preserve">1R therapeutics, trial design also </w:t>
      </w:r>
      <w:r w:rsidR="00A1610F" w:rsidRPr="007F4B50">
        <w:rPr>
          <w:rFonts w:ascii="Arial" w:hAnsi="Arial" w:cs="Arial"/>
        </w:rPr>
        <w:t>played a role</w:t>
      </w:r>
      <w:r w:rsidRPr="007F4B50">
        <w:rPr>
          <w:rFonts w:ascii="Arial" w:hAnsi="Arial" w:cs="Arial"/>
        </w:rPr>
        <w:t>. In all early-stage clinical studies of IGF</w:t>
      </w:r>
      <w:r w:rsidR="007B3FC1" w:rsidRPr="007F4B50">
        <w:rPr>
          <w:rFonts w:ascii="Arial" w:hAnsi="Arial" w:cs="Arial"/>
        </w:rPr>
        <w:t>-</w:t>
      </w:r>
      <w:r w:rsidRPr="007F4B50">
        <w:rPr>
          <w:rFonts w:ascii="Arial" w:hAnsi="Arial" w:cs="Arial"/>
        </w:rPr>
        <w:t>1R therapeutics, there were always a few patients for whom there was substantial and long-lasting benefit, whetting the appetite for additional study. But later trials never lived up to the promise</w:t>
      </w:r>
      <w:r w:rsidR="00626972" w:rsidRPr="007F4B50">
        <w:rPr>
          <w:rFonts w:ascii="Arial" w:hAnsi="Arial" w:cs="Arial"/>
        </w:rPr>
        <w:t>,</w:t>
      </w:r>
      <w:r w:rsidRPr="007F4B50">
        <w:rPr>
          <w:rFonts w:ascii="Arial" w:hAnsi="Arial" w:cs="Arial"/>
        </w:rPr>
        <w:t xml:space="preserve"> or further trials were not pursued because pharmaceutical development of the drug was terminated. Most of the clinical trials were also performed on unstratified trial participants</w:t>
      </w:r>
      <w:r w:rsidR="00D75B32" w:rsidRPr="007F4B50">
        <w:rPr>
          <w:rFonts w:ascii="Arial" w:hAnsi="Arial" w:cs="Arial"/>
        </w:rPr>
        <w:t xml:space="preserve">, and for the most </w:t>
      </w:r>
      <w:r w:rsidR="00D75B32" w:rsidRPr="007F4B50">
        <w:rPr>
          <w:rFonts w:ascii="Arial" w:hAnsi="Arial" w:cs="Arial"/>
        </w:rPr>
        <w:lastRenderedPageBreak/>
        <w:t xml:space="preserve">part </w:t>
      </w:r>
      <w:r w:rsidR="00626972" w:rsidRPr="007F4B50">
        <w:rPr>
          <w:rFonts w:ascii="Arial" w:hAnsi="Arial" w:cs="Arial"/>
        </w:rPr>
        <w:t>trials</w:t>
      </w:r>
      <w:r w:rsidR="00D75B32" w:rsidRPr="007F4B50">
        <w:rPr>
          <w:rFonts w:ascii="Arial" w:hAnsi="Arial" w:cs="Arial"/>
        </w:rPr>
        <w:t xml:space="preserve"> did not obtain pre-treatment tumor biopsies that could have been useful in biomarker development</w:t>
      </w:r>
      <w:r w:rsidRPr="007F4B50">
        <w:rPr>
          <w:rFonts w:ascii="Arial" w:hAnsi="Arial" w:cs="Arial"/>
        </w:rPr>
        <w:t>. In contrast, most successful clinical trials for targeted anticancer agents use predictive biomarkers in patient selection</w:t>
      </w:r>
      <w:r w:rsidR="002D40F3" w:rsidRPr="007F4B50">
        <w:rPr>
          <w:rFonts w:ascii="Arial" w:hAnsi="Arial" w:cs="Arial"/>
        </w:rPr>
        <w:t xml:space="preserve"> </w:t>
      </w:r>
      <w:r w:rsidR="002D40F3" w:rsidRPr="007F4B50">
        <w:rPr>
          <w:rFonts w:ascii="Arial" w:hAnsi="Arial" w:cs="Arial"/>
        </w:rPr>
        <w:fldChar w:fldCharType="begin"/>
      </w:r>
      <w:r w:rsidR="00F420E6">
        <w:rPr>
          <w:rFonts w:ascii="Arial" w:hAnsi="Arial" w:cs="Arial"/>
        </w:rPr>
        <w:instrText xml:space="preserve"> ADDIN EN.CITE &lt;EndNote&gt;&lt;Cite&gt;&lt;Author&gt;La Thangue&lt;/Author&gt;&lt;Year&gt;2011&lt;/Year&gt;&lt;RecNum&gt;8307&lt;/RecNum&gt;&lt;DisplayText&gt;(96)&lt;/DisplayText&gt;&lt;record&gt;&lt;rec-number&gt;8307&lt;/rec-number&gt;&lt;foreign-keys&gt;&lt;key app="EN" db-id="svzzpertqtet5pe0waevxvftew2a59w9a220" timestamp="1693831955"&gt;8307&lt;/key&gt;&lt;/foreign-keys&gt;&lt;ref-type name="Journal Article"&gt;17&lt;/ref-type&gt;&lt;contributors&gt;&lt;authors&gt;&lt;author&gt;La Thangue, N. B.&lt;/author&gt;&lt;author&gt;Kerr, D. J.&lt;/author&gt;&lt;/authors&gt;&lt;/contributors&gt;&lt;auth-address&gt;Laboratory of Cancer Biology, Department of Clinical Pharmacology, University of Oxford, Old Road Campus Research Building, Old Road Campus, Oxford OX3 7DQ, UK. nick.lathangue@clinpharm.ox.ac.uk&lt;/auth-address&gt;&lt;titles&gt;&lt;title&gt;Predictive biomarkers: a paradigm shift towards personalized cancer medicine&lt;/title&gt;&lt;secondary-title&gt;Nat Rev Clin Oncol&lt;/secondary-title&gt;&lt;/titles&gt;&lt;periodical&gt;&lt;full-title&gt;Nat Rev Clin Oncol&lt;/full-title&gt;&lt;/periodical&gt;&lt;pages&gt;587-96&lt;/pages&gt;&lt;volume&gt;8&lt;/volume&gt;&lt;number&gt;10&lt;/number&gt;&lt;edition&gt;20110823&lt;/edition&gt;&lt;keywords&gt;&lt;keyword&gt;Biomarkers/*analysis&lt;/keyword&gt;&lt;keyword&gt;Humans&lt;/keyword&gt;&lt;keyword&gt;Neoplasms/*diagnosis/*therapy&lt;/keyword&gt;&lt;keyword&gt;Pharmaceutical Preparations/*administration &amp;amp; dosage&lt;/keyword&gt;&lt;keyword&gt;Pharmacogenetics&lt;/keyword&gt;&lt;keyword&gt;Precision Medicine/*trends&lt;/keyword&gt;&lt;/keywords&gt;&lt;dates&gt;&lt;year&gt;2011&lt;/year&gt;&lt;pub-dates&gt;&lt;date&gt;Aug 23&lt;/date&gt;&lt;/pub-dates&gt;&lt;/dates&gt;&lt;isbn&gt;1759-4782 (Electronic)&amp;#xD;1759-4774 (Linking)&lt;/isbn&gt;&lt;accession-num&gt;21862978&lt;/accession-num&gt;&lt;urls&gt;&lt;related-urls&gt;&lt;url&gt;https://www.ncbi.nlm.nih.gov/pubmed/21862978&lt;/url&gt;&lt;/related-urls&gt;&lt;/urls&gt;&lt;electronic-resource-num&gt;10.1038/nrclinonc.2011.121&lt;/electronic-resource-num&gt;&lt;remote-database-name&gt;Medline&lt;/remote-database-name&gt;&lt;remote-database-provider&gt;NLM&lt;/remote-database-provider&gt;&lt;/record&gt;&lt;/Cite&gt;&lt;/EndNote&gt;</w:instrText>
      </w:r>
      <w:r w:rsidR="002D40F3" w:rsidRPr="007F4B50">
        <w:rPr>
          <w:rFonts w:ascii="Arial" w:hAnsi="Arial" w:cs="Arial"/>
        </w:rPr>
        <w:fldChar w:fldCharType="separate"/>
      </w:r>
      <w:r w:rsidR="00F420E6">
        <w:rPr>
          <w:rFonts w:ascii="Arial" w:hAnsi="Arial" w:cs="Arial"/>
          <w:noProof/>
        </w:rPr>
        <w:t>(96)</w:t>
      </w:r>
      <w:r w:rsidR="002D40F3" w:rsidRPr="007F4B50">
        <w:rPr>
          <w:rFonts w:ascii="Arial" w:hAnsi="Arial" w:cs="Arial"/>
        </w:rPr>
        <w:fldChar w:fldCharType="end"/>
      </w:r>
      <w:r w:rsidRPr="007F4B50">
        <w:rPr>
          <w:rFonts w:ascii="Arial" w:hAnsi="Arial" w:cs="Arial"/>
        </w:rPr>
        <w:t xml:space="preserve">. </w:t>
      </w:r>
    </w:p>
    <w:p w14:paraId="7EA3FF82" w14:textId="3953DF40" w:rsidR="00F05F50" w:rsidRPr="007F4B50" w:rsidRDefault="00F05F50" w:rsidP="00D26809">
      <w:pPr>
        <w:spacing w:line="480" w:lineRule="auto"/>
        <w:jc w:val="both"/>
        <w:rPr>
          <w:rFonts w:ascii="Arial" w:hAnsi="Arial" w:cs="Arial"/>
        </w:rPr>
      </w:pPr>
      <w:r w:rsidRPr="007F4B50">
        <w:rPr>
          <w:rFonts w:ascii="Arial" w:hAnsi="Arial" w:cs="Arial"/>
        </w:rPr>
        <w:t>With the current</w:t>
      </w:r>
      <w:r w:rsidR="00CB3CCD" w:rsidRPr="007F4B50">
        <w:rPr>
          <w:rFonts w:ascii="Arial" w:hAnsi="Arial" w:cs="Arial"/>
        </w:rPr>
        <w:t>ly</w:t>
      </w:r>
      <w:r w:rsidRPr="007F4B50">
        <w:rPr>
          <w:rFonts w:ascii="Arial" w:hAnsi="Arial" w:cs="Arial"/>
        </w:rPr>
        <w:t xml:space="preserve"> renewed interest in evaluating IGF-1R</w:t>
      </w:r>
      <w:r w:rsidR="009C110A" w:rsidRPr="007F4B50">
        <w:rPr>
          <w:rFonts w:ascii="Arial" w:hAnsi="Arial" w:cs="Arial"/>
        </w:rPr>
        <w:t xml:space="preserve"> </w:t>
      </w:r>
      <w:r w:rsidRPr="007F4B50">
        <w:rPr>
          <w:rFonts w:ascii="Arial" w:hAnsi="Arial" w:cs="Arial"/>
        </w:rPr>
        <w:t>-</w:t>
      </w:r>
      <w:r w:rsidR="009C110A" w:rsidRPr="007F4B50">
        <w:rPr>
          <w:rFonts w:ascii="Arial" w:hAnsi="Arial" w:cs="Arial"/>
        </w:rPr>
        <w:t xml:space="preserve"> </w:t>
      </w:r>
      <w:r w:rsidRPr="007F4B50">
        <w:rPr>
          <w:rFonts w:ascii="Arial" w:hAnsi="Arial" w:cs="Arial"/>
        </w:rPr>
        <w:t>targeted therapeutics that are on the shelf due to lack of efficacy despite being tolerable and safe, s</w:t>
      </w:r>
      <w:r w:rsidR="002868D2" w:rsidRPr="007F4B50">
        <w:rPr>
          <w:rFonts w:ascii="Arial" w:hAnsi="Arial" w:cs="Arial"/>
        </w:rPr>
        <w:t>everal promising</w:t>
      </w:r>
      <w:r w:rsidRPr="007F4B50">
        <w:rPr>
          <w:rFonts w:ascii="Arial" w:hAnsi="Arial" w:cs="Arial"/>
        </w:rPr>
        <w:t xml:space="preserve"> biomarkers </w:t>
      </w:r>
      <w:r w:rsidR="00D75B32" w:rsidRPr="007F4B50">
        <w:rPr>
          <w:rFonts w:ascii="Arial" w:hAnsi="Arial" w:cs="Arial"/>
        </w:rPr>
        <w:t>have emerged</w:t>
      </w:r>
      <w:r w:rsidRPr="007F4B50">
        <w:rPr>
          <w:rFonts w:ascii="Arial" w:hAnsi="Arial" w:cs="Arial"/>
        </w:rPr>
        <w:t>.</w:t>
      </w:r>
      <w:r w:rsidR="0039430B" w:rsidRPr="007F4B50">
        <w:rPr>
          <w:rFonts w:ascii="Arial" w:hAnsi="Arial" w:cs="Arial"/>
        </w:rPr>
        <w:t xml:space="preserve"> </w:t>
      </w:r>
      <w:r w:rsidR="00D8153D" w:rsidRPr="007F4B50">
        <w:rPr>
          <w:rFonts w:ascii="Arial" w:hAnsi="Arial" w:cs="Arial"/>
        </w:rPr>
        <w:t>These include the ligands IGF-1 and IGF-2, the IGF binding proteins IGFBPs that regulate the bioavailability of the IGFs, the level of the IGF</w:t>
      </w:r>
      <w:r w:rsidR="002D40F3" w:rsidRPr="007F4B50">
        <w:rPr>
          <w:rFonts w:ascii="Arial" w:hAnsi="Arial" w:cs="Arial"/>
        </w:rPr>
        <w:t>-</w:t>
      </w:r>
      <w:r w:rsidR="00D8153D" w:rsidRPr="007F4B50">
        <w:rPr>
          <w:rFonts w:ascii="Arial" w:hAnsi="Arial" w:cs="Arial"/>
        </w:rPr>
        <w:t xml:space="preserve">1R receptor and its localization, and the IRS-1 and IRS-2 adaptor proteins </w:t>
      </w:r>
      <w:r w:rsidR="00D8153D" w:rsidRPr="007F4B50">
        <w:rPr>
          <w:rFonts w:ascii="Arial" w:hAnsi="Arial" w:cs="Arial"/>
        </w:rPr>
        <w:fldChar w:fldCharType="begin">
          <w:fldData xml:space="preserve">PEVuZE5vdGU+PENpdGU+PEF1dGhvcj5Cb29uZTwvQXV0aG9yPjxZZWFyPjIwMTI8L1llYXI+PFJl
Y051bT44MzA1PC9SZWNOdW0+PERpc3BsYXlUZXh0Pig5NywgOTgpPC9EaXNwbGF5VGV4dD48cmVj
b3JkPjxyZWMtbnVtYmVyPjgzMDU8L3JlYy1udW1iZXI+PGZvcmVpZ24ta2V5cz48a2V5IGFwcD0i
RU4iIGRiLWlkPSJzdnp6cGVydHF0ZXQ1cGUwd2Fldnh2ZnRldzJhNTl3OWEyMjAiIHRpbWVzdGFt
cD0iMTY5Mzc3NTUyNSI+ODMwNTwva2V5PjwvZm9yZWlnbi1rZXlzPjxyZWYtdHlwZSBuYW1lPSJK
b3VybmFsIEFydGljbGUiPjE3PC9yZWYtdHlwZT48Y29udHJpYnV0b3JzPjxhdXRob3JzPjxhdXRo
b3I+Qm9vbmUsIEQuIE4uPC9hdXRob3I+PGF1dGhvcj5MZWUsIEEuIFYuPC9hdXRob3I+PC9hdXRo
b3JzPjwvY29udHJpYnV0b3JzPjxhdXRoLWFkZHJlc3M+RGVwYXJ0bWVudCBvZiBQaGFybWFjb2xv
Z3kgJmFtcDsgQ2hlbWljYWwgQmlvbG9neSwgVW5pdmVyc2l0eSBvZiBQaXR0c2J1cmdoIENhbmNl
ciBJbnN0aXR1dGUsIFBpdHRzYnVyZ2gsIFBBLCBVU0EuPC9hdXRoLWFkZHJlc3M+PHRpdGxlcz48
dGl0bGU+VGFyZ2V0aW5nIHRoZSBpbnN1bGluLWxpa2UgZ3Jvd3RoIGZhY3RvciByZWNlcHRvcjog
ZGV2ZWxvcGluZyBiaW9tYXJrZXJzIGZyb20gZ2VuZSBleHByZXNzaW9uIHByb2ZpbGluZzwvdGl0
bGU+PHNlY29uZGFyeS10aXRsZT5Dcml0IFJldiBPbmNvZzwvc2Vjb25kYXJ5LXRpdGxlPjwvdGl0
bGVzPjxwZXJpb2RpY2FsPjxmdWxsLXRpdGxlPkNyaXQgUmV2IE9uY29nPC9mdWxsLXRpdGxlPjwv
cGVyaW9kaWNhbD48cGFnZXM+MTYxLTczPC9wYWdlcz48dm9sdW1lPjE3PC92b2x1bWU+PG51bWJl
cj4yPC9udW1iZXI+PGtleXdvcmRzPjxrZXl3b3JkPkJpb21hcmtlcnMvKm1ldGFib2xpc208L2tl
eXdvcmQ+PGtleXdvcmQ+KkdlbmUgRXhwcmVzc2lvbiBQcm9maWxpbmc8L2tleXdvcmQ+PGtleXdv
cmQ+SHVtYW5zPC9rZXl3b3JkPjxrZXl3b3JkPkluc3VsaW4tTGlrZSBHcm93dGggRmFjdG9yIEkv
bWV0YWJvbGlzbTwva2V5d29yZD48a2V5d29yZD5SZWNlcHRvcnMsIFNvbWF0b21lZGluLypkcnVn
IGVmZmVjdHM8L2tleXdvcmQ+PGtleXdvcmQ+U2lnbmFsIFRyYW5zZHVjdGlvbjwva2V5d29yZD48
a2V5d29yZD5UcmFuc2NyaXB0aW9uLCBHZW5ldGljPC9rZXl3b3JkPjwva2V5d29yZHM+PGRhdGVz
Pjx5ZWFyPjIwMTI8L3llYXI+PC9kYXRlcz48aXNibj4wODkzLTk2NzUgKFByaW50KSYjeEQ7MDg5
My05Njc1IChMaW5raW5nKTwvaXNibj48YWNjZXNzaW9uLW51bT4yMjQ3MTcwNjwvYWNjZXNzaW9u
LW51bT48dXJscz48cmVsYXRlZC11cmxzPjx1cmw+aHR0cHM6Ly93d3cubmNiaS5ubG0ubmloLmdv
di9wdWJtZWQvMjI0NzE3MDY8L3VybD48L3JlbGF0ZWQtdXJscz48L3VybHM+PGN1c3RvbTI+UE1D
MzkyNjY1MzwvY3VzdG9tMj48ZWxlY3Ryb25pYy1yZXNvdXJjZS1udW0+MTAuMTYxNS9jcml0cmV2
b25jb2cudjE3LmkyLjMwPC9lbGVjdHJvbmljLXJlc291cmNlLW51bT48cmVtb3RlLWRhdGFiYXNl
LW5hbWU+TWVkbGluZTwvcmVtb3RlLWRhdGFiYXNlLW5hbWU+PHJlbW90ZS1kYXRhYmFzZS1wcm92
aWRlcj5OTE08L3JlbW90ZS1kYXRhYmFzZS1wcm92aWRlcj48L3JlY29yZD48L0NpdGU+PENpdGU+
PEF1dGhvcj5CYXNlcmdhPC9BdXRob3I+PFllYXI+MjAwOTwvWWVhcj48UmVjTnVtPjgzMjI8L1Jl
Y051bT48cmVjb3JkPjxyZWMtbnVtYmVyPjgzMjI8L3JlYy1udW1iZXI+PGZvcmVpZ24ta2V5cz48
a2V5IGFwcD0iRU4iIGRiLWlkPSJzdnp6cGVydHF0ZXQ1cGUwd2Fldnh2ZnRldzJhNTl3OWEyMjAi
IHRpbWVzdGFtcD0iMTY5NTA0NTU3NSI+ODMyMjwva2V5PjwvZm9yZWlnbi1rZXlzPjxyZWYtdHlw
ZSBuYW1lPSJKb3VybmFsIEFydGljbGUiPjE3PC9yZWYtdHlwZT48Y29udHJpYnV0b3JzPjxhdXRo
b3JzPjxhdXRob3I+QmFzZXJnYSwgUi48L2F1dGhvcj48L2F1dGhvcnM+PC9jb250cmlidXRvcnM+
PGF1dGgtYWRkcmVzcz5UaG9tYXMgSmVmZmVyc29uIFVuaXZlcnNpdHksIEtpbW1lbCBDYW5jZXIg
Q2VudGVyLCAyMzMgUy4gMTB0aCBTdHJlZXQsIDYyNCBCTEIsIFBoaWxhZGVscGhpYSwgUEEgMTkx
MDcsIFVTQS4gcl9iYXNlcmdhQG1haWwuamNpLnRqdS5lZHU8L2F1dGgtYWRkcmVzcz48dGl0bGVz
Pjx0aXRsZT5UaGUgaW5zdWxpbiByZWNlcHRvciBzdWJzdHJhdGUtMTogYSBiaW9tYXJrZXIgZm9y
IGNhbmNlcj88L3RpdGxlPjxzZWNvbmRhcnktdGl0bGU+RXhwIENlbGwgUmVzPC9zZWNvbmRhcnkt
dGl0bGU+PC90aXRsZXM+PHBlcmlvZGljYWw+PGZ1bGwtdGl0bGU+RXhwIENlbGwgUmVzPC9mdWxs
LXRpdGxlPjwvcGVyaW9kaWNhbD48cGFnZXM+NzI3LTMyPC9wYWdlcz48dm9sdW1lPjMxNTwvdm9s
dW1lPjxudW1iZXI+NTwvbnVtYmVyPjxlZGl0aW9uPjIwMDgvMTAvMTU8L2VkaXRpb24+PGtleXdv
cmRzPjxrZXl3b3JkPkFuaW1hbHM8L2tleXdvcmQ+PGtleXdvcmQ+QW50aW5lb3BsYXN0aWMgQWdl
bnRzL3RoZXJhcGV1dGljIHVzZTwva2V5d29yZD48a2V5d29yZD5CaW9tYXJrZXJzLCBUdW1vci8q
Z2VuZXRpY3M8L2tleXdvcmQ+PGtleXdvcmQ+Q2VsbCBUcmFuc2Zvcm1hdGlvbiwgTmVvcGxhc3Rp
Yy9nZW5ldGljczwva2V5d29yZD48a2V5d29yZD5EcnVnIERlbGl2ZXJ5IFN5c3RlbXMvbWV0aG9k
czwva2V5d29yZD48a2V5d29yZD5IdW1hbnM8L2tleXdvcmQ+PGtleXdvcmQ+SW5zdWxpbiBSZWNl
cHRvciBTdWJzdHJhdGUgUHJvdGVpbnMvZ2VuZXRpY3MvbWV0YWJvbGlzbS8qcGh5c2lvbG9neTwv
a2V5d29yZD48a2V5d29yZD5NaWNyb1JOQXMvdGhlcmFwZXV0aWMgdXNlPC9rZXl3b3JkPjxrZXl3
b3JkPk5lb3BsYXNtcy8qZGlhZ25vc2lzL2RydWcgdGhlcmFweS8qZ2VuZXRpY3M8L2tleXdvcmQ+
PGtleXdvcmQ+UGhvc3Bob2lub3NpdGlkZS0zIEtpbmFzZSBJbmhpYml0b3JzPC9rZXl3b3JkPjxr
ZXl3b3JkPlByb3RlaW4gQmluZGluZzwva2V5d29yZD48L2tleXdvcmRzPjxkYXRlcz48eWVhcj4y
MDA5PC95ZWFyPjxwdWItZGF0ZXM+PGRhdGU+TWFyIDEwPC9kYXRlPjwvcHViLWRhdGVzPjwvZGF0
ZXM+PGlzYm4+MTA5MC0yNDIyIChFbGVjdHJvbmljKSYjeEQ7MDAxNC00ODI3IChMaW5raW5nKTwv
aXNibj48YWNjZXNzaW9uLW51bT4xODg1MTk2MzwvYWNjZXNzaW9uLW51bT48dXJscz48cmVsYXRl
ZC11cmxzPjx1cmw+aHR0cHM6Ly93d3cubmNiaS5ubG0ubmloLmdvdi9wdWJtZWQvMTg4NTE5NjM8
L3VybD48L3JlbGF0ZWQtdXJscz48L3VybHM+PGVsZWN0cm9uaWMtcmVzb3VyY2UtbnVtPjEwLjEw
MTYvai55ZXhjci4yMDA4LjA5LjAxNyYjeEQ7UzAwMTQtNDgyNygwOCkwMDM5NS05IFtwaWldPC9l
bGVjdHJvbmljLXJlc291cmNlLW51bT48bGFuZ3VhZ2U+ZW5nPC9sYW5ndWFnZT48L3JlY29yZD48
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b29uZTwvQXV0aG9yPjxZZWFyPjIwMTI8L1llYXI+PFJl
Y051bT44MzA1PC9SZWNOdW0+PERpc3BsYXlUZXh0Pig5NywgOTgpPC9EaXNwbGF5VGV4dD48cmVj
b3JkPjxyZWMtbnVtYmVyPjgzMDU8L3JlYy1udW1iZXI+PGZvcmVpZ24ta2V5cz48a2V5IGFwcD0i
RU4iIGRiLWlkPSJzdnp6cGVydHF0ZXQ1cGUwd2Fldnh2ZnRldzJhNTl3OWEyMjAiIHRpbWVzdGFt
cD0iMTY5Mzc3NTUyNSI+ODMwNTwva2V5PjwvZm9yZWlnbi1rZXlzPjxyZWYtdHlwZSBuYW1lPSJK
b3VybmFsIEFydGljbGUiPjE3PC9yZWYtdHlwZT48Y29udHJpYnV0b3JzPjxhdXRob3JzPjxhdXRo
b3I+Qm9vbmUsIEQuIE4uPC9hdXRob3I+PGF1dGhvcj5MZWUsIEEuIFYuPC9hdXRob3I+PC9hdXRo
b3JzPjwvY29udHJpYnV0b3JzPjxhdXRoLWFkZHJlc3M+RGVwYXJ0bWVudCBvZiBQaGFybWFjb2xv
Z3kgJmFtcDsgQ2hlbWljYWwgQmlvbG9neSwgVW5pdmVyc2l0eSBvZiBQaXR0c2J1cmdoIENhbmNl
ciBJbnN0aXR1dGUsIFBpdHRzYnVyZ2gsIFBBLCBVU0EuPC9hdXRoLWFkZHJlc3M+PHRpdGxlcz48
dGl0bGU+VGFyZ2V0aW5nIHRoZSBpbnN1bGluLWxpa2UgZ3Jvd3RoIGZhY3RvciByZWNlcHRvcjog
ZGV2ZWxvcGluZyBiaW9tYXJrZXJzIGZyb20gZ2VuZSBleHByZXNzaW9uIHByb2ZpbGluZzwvdGl0
bGU+PHNlY29uZGFyeS10aXRsZT5Dcml0IFJldiBPbmNvZzwvc2Vjb25kYXJ5LXRpdGxlPjwvdGl0
bGVzPjxwZXJpb2RpY2FsPjxmdWxsLXRpdGxlPkNyaXQgUmV2IE9uY29nPC9mdWxsLXRpdGxlPjwv
cGVyaW9kaWNhbD48cGFnZXM+MTYxLTczPC9wYWdlcz48dm9sdW1lPjE3PC92b2x1bWU+PG51bWJl
cj4yPC9udW1iZXI+PGtleXdvcmRzPjxrZXl3b3JkPkJpb21hcmtlcnMvKm1ldGFib2xpc208L2tl
eXdvcmQ+PGtleXdvcmQ+KkdlbmUgRXhwcmVzc2lvbiBQcm9maWxpbmc8L2tleXdvcmQ+PGtleXdv
cmQ+SHVtYW5zPC9rZXl3b3JkPjxrZXl3b3JkPkluc3VsaW4tTGlrZSBHcm93dGggRmFjdG9yIEkv
bWV0YWJvbGlzbTwva2V5d29yZD48a2V5d29yZD5SZWNlcHRvcnMsIFNvbWF0b21lZGluLypkcnVn
IGVmZmVjdHM8L2tleXdvcmQ+PGtleXdvcmQ+U2lnbmFsIFRyYW5zZHVjdGlvbjwva2V5d29yZD48
a2V5d29yZD5UcmFuc2NyaXB0aW9uLCBHZW5ldGljPC9rZXl3b3JkPjwva2V5d29yZHM+PGRhdGVz
Pjx5ZWFyPjIwMTI8L3llYXI+PC9kYXRlcz48aXNibj4wODkzLTk2NzUgKFByaW50KSYjeEQ7MDg5
My05Njc1IChMaW5raW5nKTwvaXNibj48YWNjZXNzaW9uLW51bT4yMjQ3MTcwNjwvYWNjZXNzaW9u
LW51bT48dXJscz48cmVsYXRlZC11cmxzPjx1cmw+aHR0cHM6Ly93d3cubmNiaS5ubG0ubmloLmdv
di9wdWJtZWQvMjI0NzE3MDY8L3VybD48L3JlbGF0ZWQtdXJscz48L3VybHM+PGN1c3RvbTI+UE1D
MzkyNjY1MzwvY3VzdG9tMj48ZWxlY3Ryb25pYy1yZXNvdXJjZS1udW0+MTAuMTYxNS9jcml0cmV2
b25jb2cudjE3LmkyLjMwPC9lbGVjdHJvbmljLXJlc291cmNlLW51bT48cmVtb3RlLWRhdGFiYXNl
LW5hbWU+TWVkbGluZTwvcmVtb3RlLWRhdGFiYXNlLW5hbWU+PHJlbW90ZS1kYXRhYmFzZS1wcm92
aWRlcj5OTE08L3JlbW90ZS1kYXRhYmFzZS1wcm92aWRlcj48L3JlY29yZD48L0NpdGU+PENpdGU+
PEF1dGhvcj5CYXNlcmdhPC9BdXRob3I+PFllYXI+MjAwOTwvWWVhcj48UmVjTnVtPjgzMjI8L1Jl
Y051bT48cmVjb3JkPjxyZWMtbnVtYmVyPjgzMjI8L3JlYy1udW1iZXI+PGZvcmVpZ24ta2V5cz48
a2V5IGFwcD0iRU4iIGRiLWlkPSJzdnp6cGVydHF0ZXQ1cGUwd2Fldnh2ZnRldzJhNTl3OWEyMjAi
IHRpbWVzdGFtcD0iMTY5NTA0NTU3NSI+ODMyMjwva2V5PjwvZm9yZWlnbi1rZXlzPjxyZWYtdHlw
ZSBuYW1lPSJKb3VybmFsIEFydGljbGUiPjE3PC9yZWYtdHlwZT48Y29udHJpYnV0b3JzPjxhdXRo
b3JzPjxhdXRob3I+QmFzZXJnYSwgUi48L2F1dGhvcj48L2F1dGhvcnM+PC9jb250cmlidXRvcnM+
PGF1dGgtYWRkcmVzcz5UaG9tYXMgSmVmZmVyc29uIFVuaXZlcnNpdHksIEtpbW1lbCBDYW5jZXIg
Q2VudGVyLCAyMzMgUy4gMTB0aCBTdHJlZXQsIDYyNCBCTEIsIFBoaWxhZGVscGhpYSwgUEEgMTkx
MDcsIFVTQS4gcl9iYXNlcmdhQG1haWwuamNpLnRqdS5lZHU8L2F1dGgtYWRkcmVzcz48dGl0bGVz
Pjx0aXRsZT5UaGUgaW5zdWxpbiByZWNlcHRvciBzdWJzdHJhdGUtMTogYSBiaW9tYXJrZXIgZm9y
IGNhbmNlcj88L3RpdGxlPjxzZWNvbmRhcnktdGl0bGU+RXhwIENlbGwgUmVzPC9zZWNvbmRhcnkt
dGl0bGU+PC90aXRsZXM+PHBlcmlvZGljYWw+PGZ1bGwtdGl0bGU+RXhwIENlbGwgUmVzPC9mdWxs
LXRpdGxlPjwvcGVyaW9kaWNhbD48cGFnZXM+NzI3LTMyPC9wYWdlcz48dm9sdW1lPjMxNTwvdm9s
dW1lPjxudW1iZXI+NTwvbnVtYmVyPjxlZGl0aW9uPjIwMDgvMTAvMTU8L2VkaXRpb24+PGtleXdv
cmRzPjxrZXl3b3JkPkFuaW1hbHM8L2tleXdvcmQ+PGtleXdvcmQ+QW50aW5lb3BsYXN0aWMgQWdl
bnRzL3RoZXJhcGV1dGljIHVzZTwva2V5d29yZD48a2V5d29yZD5CaW9tYXJrZXJzLCBUdW1vci8q
Z2VuZXRpY3M8L2tleXdvcmQ+PGtleXdvcmQ+Q2VsbCBUcmFuc2Zvcm1hdGlvbiwgTmVvcGxhc3Rp
Yy9nZW5ldGljczwva2V5d29yZD48a2V5d29yZD5EcnVnIERlbGl2ZXJ5IFN5c3RlbXMvbWV0aG9k
czwva2V5d29yZD48a2V5d29yZD5IdW1hbnM8L2tleXdvcmQ+PGtleXdvcmQ+SW5zdWxpbiBSZWNl
cHRvciBTdWJzdHJhdGUgUHJvdGVpbnMvZ2VuZXRpY3MvbWV0YWJvbGlzbS8qcGh5c2lvbG9neTwv
a2V5d29yZD48a2V5d29yZD5NaWNyb1JOQXMvdGhlcmFwZXV0aWMgdXNlPC9rZXl3b3JkPjxrZXl3
b3JkPk5lb3BsYXNtcy8qZGlhZ25vc2lzL2RydWcgdGhlcmFweS8qZ2VuZXRpY3M8L2tleXdvcmQ+
PGtleXdvcmQ+UGhvc3Bob2lub3NpdGlkZS0zIEtpbmFzZSBJbmhpYml0b3JzPC9rZXl3b3JkPjxr
ZXl3b3JkPlByb3RlaW4gQmluZGluZzwva2V5d29yZD48L2tleXdvcmRzPjxkYXRlcz48eWVhcj4y
MDA5PC95ZWFyPjxwdWItZGF0ZXM+PGRhdGU+TWFyIDEwPC9kYXRlPjwvcHViLWRhdGVzPjwvZGF0
ZXM+PGlzYm4+MTA5MC0yNDIyIChFbGVjdHJvbmljKSYjeEQ7MDAxNC00ODI3IChMaW5raW5nKTwv
aXNibj48YWNjZXNzaW9uLW51bT4xODg1MTk2MzwvYWNjZXNzaW9uLW51bT48dXJscz48cmVsYXRl
ZC11cmxzPjx1cmw+aHR0cHM6Ly93d3cubmNiaS5ubG0ubmloLmdvdi9wdWJtZWQvMTg4NTE5NjM8
L3VybD48L3JlbGF0ZWQtdXJscz48L3VybHM+PGVsZWN0cm9uaWMtcmVzb3VyY2UtbnVtPjEwLjEw
MTYvai55ZXhjci4yMDA4LjA5LjAxNyYjeEQ7UzAwMTQtNDgyNygwOCkwMDM5NS05IFtwaWldPC9l
bGVjdHJvbmljLXJlc291cmNlLW51bT48bGFuZ3VhZ2U+ZW5nPC9sYW5ndWFnZT48L3JlY29yZD48
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D8153D" w:rsidRPr="007F4B50">
        <w:rPr>
          <w:rFonts w:ascii="Arial" w:hAnsi="Arial" w:cs="Arial"/>
        </w:rPr>
      </w:r>
      <w:r w:rsidR="00D8153D" w:rsidRPr="007F4B50">
        <w:rPr>
          <w:rFonts w:ascii="Arial" w:hAnsi="Arial" w:cs="Arial"/>
        </w:rPr>
        <w:fldChar w:fldCharType="separate"/>
      </w:r>
      <w:r w:rsidR="00F420E6">
        <w:rPr>
          <w:rFonts w:ascii="Arial" w:hAnsi="Arial" w:cs="Arial"/>
          <w:noProof/>
        </w:rPr>
        <w:t>(97, 98)</w:t>
      </w:r>
      <w:r w:rsidR="00D8153D" w:rsidRPr="007F4B50">
        <w:rPr>
          <w:rFonts w:ascii="Arial" w:hAnsi="Arial" w:cs="Arial"/>
        </w:rPr>
        <w:fldChar w:fldCharType="end"/>
      </w:r>
      <w:r w:rsidR="00D8153D" w:rsidRPr="007F4B50">
        <w:rPr>
          <w:rFonts w:ascii="Arial" w:hAnsi="Arial" w:cs="Arial"/>
        </w:rPr>
        <w:t xml:space="preserve">. Many of these biomarkers </w:t>
      </w:r>
      <w:r w:rsidR="009564D2" w:rsidRPr="007F4B50">
        <w:rPr>
          <w:rFonts w:ascii="Arial" w:hAnsi="Arial" w:cs="Arial"/>
        </w:rPr>
        <w:t>emerged from</w:t>
      </w:r>
      <w:r w:rsidR="00D8153D" w:rsidRPr="007F4B50">
        <w:rPr>
          <w:rFonts w:ascii="Arial" w:hAnsi="Arial" w:cs="Arial"/>
        </w:rPr>
        <w:t xml:space="preserve"> pre-clinical studies. The few analyses of clinical data that are available</w:t>
      </w:r>
      <w:r w:rsidR="009564D2" w:rsidRPr="007F4B50">
        <w:rPr>
          <w:rFonts w:ascii="Arial" w:hAnsi="Arial" w:cs="Arial"/>
        </w:rPr>
        <w:t xml:space="preserve"> </w:t>
      </w:r>
      <w:r w:rsidR="00D8153D" w:rsidRPr="007F4B50">
        <w:rPr>
          <w:rFonts w:ascii="Arial" w:hAnsi="Arial" w:cs="Arial"/>
        </w:rPr>
        <w:t xml:space="preserve">paint a complicated </w:t>
      </w:r>
      <w:r w:rsidR="009564D2" w:rsidRPr="007F4B50">
        <w:rPr>
          <w:rFonts w:ascii="Arial" w:hAnsi="Arial" w:cs="Arial"/>
        </w:rPr>
        <w:t xml:space="preserve">(or incomplete) </w:t>
      </w:r>
      <w:r w:rsidR="00D8153D" w:rsidRPr="007F4B50">
        <w:rPr>
          <w:rFonts w:ascii="Arial" w:hAnsi="Arial" w:cs="Arial"/>
        </w:rPr>
        <w:t xml:space="preserve">picture. </w:t>
      </w:r>
      <w:r w:rsidR="002D40F3" w:rsidRPr="007F4B50">
        <w:rPr>
          <w:rFonts w:ascii="Arial" w:hAnsi="Arial" w:cs="Arial"/>
          <w:color w:val="222222"/>
          <w:shd w:val="clear" w:color="auto" w:fill="FFFFFF"/>
        </w:rPr>
        <w:t>For instance</w:t>
      </w:r>
      <w:r w:rsidR="009C110A" w:rsidRPr="007F4B50">
        <w:rPr>
          <w:rFonts w:ascii="Arial" w:hAnsi="Arial" w:cs="Arial"/>
          <w:color w:val="222222"/>
          <w:shd w:val="clear" w:color="auto" w:fill="FFFFFF"/>
        </w:rPr>
        <w:t>,</w:t>
      </w:r>
      <w:r w:rsidR="002D40F3" w:rsidRPr="007F4B50">
        <w:rPr>
          <w:rFonts w:ascii="Arial" w:hAnsi="Arial" w:cs="Arial"/>
          <w:color w:val="222222"/>
          <w:shd w:val="clear" w:color="auto" w:fill="FFFFFF"/>
        </w:rPr>
        <w:t xml:space="preserve"> p</w:t>
      </w:r>
      <w:r w:rsidR="002F6286" w:rsidRPr="007F4B50">
        <w:rPr>
          <w:rFonts w:ascii="Arial" w:hAnsi="Arial" w:cs="Arial"/>
          <w:color w:val="222222"/>
          <w:shd w:val="clear" w:color="auto" w:fill="FFFFFF"/>
        </w:rPr>
        <w:t>ost-hoc analyses of pre- and post-treatment biopsy samples from Ewing sarcoma patients treated with either IGF</w:t>
      </w:r>
      <w:r w:rsidR="002D40F3" w:rsidRPr="007F4B50">
        <w:rPr>
          <w:rFonts w:ascii="Arial" w:hAnsi="Arial" w:cs="Arial"/>
          <w:color w:val="222222"/>
          <w:shd w:val="clear" w:color="auto" w:fill="FFFFFF"/>
        </w:rPr>
        <w:t>-</w:t>
      </w:r>
      <w:r w:rsidR="002F6286" w:rsidRPr="007F4B50">
        <w:rPr>
          <w:rFonts w:ascii="Arial" w:hAnsi="Arial" w:cs="Arial"/>
          <w:color w:val="222222"/>
          <w:shd w:val="clear" w:color="auto" w:fill="FFFFFF"/>
        </w:rPr>
        <w:t xml:space="preserve">1R </w:t>
      </w:r>
      <w:proofErr w:type="spellStart"/>
      <w:r w:rsidR="002F6286" w:rsidRPr="007F4B50">
        <w:rPr>
          <w:rFonts w:ascii="Arial" w:hAnsi="Arial" w:cs="Arial"/>
          <w:color w:val="222222"/>
          <w:shd w:val="clear" w:color="auto" w:fill="FFFFFF"/>
        </w:rPr>
        <w:t>mAb</w:t>
      </w:r>
      <w:proofErr w:type="spellEnd"/>
      <w:r w:rsidR="002F6286" w:rsidRPr="007F4B50">
        <w:rPr>
          <w:rFonts w:ascii="Arial" w:hAnsi="Arial" w:cs="Arial"/>
          <w:color w:val="222222"/>
          <w:shd w:val="clear" w:color="auto" w:fill="FFFFFF"/>
        </w:rPr>
        <w:t xml:space="preserve"> or a combination of </w:t>
      </w:r>
      <w:r w:rsidR="00D75B32" w:rsidRPr="007F4B50">
        <w:rPr>
          <w:rFonts w:ascii="Arial" w:hAnsi="Arial" w:cs="Arial"/>
          <w:color w:val="222222"/>
          <w:shd w:val="clear" w:color="auto" w:fill="FFFFFF"/>
        </w:rPr>
        <w:t>cixutumumab</w:t>
      </w:r>
      <w:r w:rsidR="002F6286" w:rsidRPr="007F4B50">
        <w:rPr>
          <w:rFonts w:ascii="Arial" w:hAnsi="Arial" w:cs="Arial"/>
          <w:color w:val="222222"/>
          <w:shd w:val="clear" w:color="auto" w:fill="FFFFFF"/>
        </w:rPr>
        <w:t xml:space="preserve"> and the mTOR</w:t>
      </w:r>
      <w:r w:rsidR="009C110A" w:rsidRPr="007F4B50">
        <w:rPr>
          <w:rFonts w:ascii="Arial" w:hAnsi="Arial" w:cs="Arial"/>
          <w:color w:val="222222"/>
          <w:shd w:val="clear" w:color="auto" w:fill="FFFFFF"/>
        </w:rPr>
        <w:t xml:space="preserve"> inhibitor</w:t>
      </w:r>
      <w:r w:rsidR="002F6286" w:rsidRPr="007F4B50">
        <w:rPr>
          <w:rFonts w:ascii="Arial" w:hAnsi="Arial" w:cs="Arial"/>
          <w:color w:val="222222"/>
          <w:shd w:val="clear" w:color="auto" w:fill="FFFFFF"/>
        </w:rPr>
        <w:t xml:space="preserve"> </w:t>
      </w:r>
      <w:proofErr w:type="spellStart"/>
      <w:r w:rsidR="00D75B32" w:rsidRPr="007F4B50">
        <w:rPr>
          <w:rFonts w:ascii="Arial" w:hAnsi="Arial" w:cs="Arial"/>
          <w:color w:val="222222"/>
          <w:shd w:val="clear" w:color="auto" w:fill="FFFFFF"/>
        </w:rPr>
        <w:t>temsirolimus</w:t>
      </w:r>
      <w:proofErr w:type="spellEnd"/>
      <w:r w:rsidR="00F97090" w:rsidRPr="007F4B50">
        <w:rPr>
          <w:rFonts w:ascii="Arial" w:hAnsi="Arial" w:cs="Arial"/>
          <w:color w:val="222222"/>
          <w:shd w:val="clear" w:color="auto" w:fill="FFFFFF"/>
        </w:rPr>
        <w:t xml:space="preserve"> revealed that</w:t>
      </w:r>
      <w:r w:rsidR="00D75B32" w:rsidRPr="007F4B50">
        <w:rPr>
          <w:rFonts w:ascii="Arial" w:hAnsi="Arial" w:cs="Arial"/>
          <w:color w:val="222222"/>
          <w:shd w:val="clear" w:color="auto" w:fill="FFFFFF"/>
        </w:rPr>
        <w:t xml:space="preserve"> </w:t>
      </w:r>
      <w:r w:rsidR="002F6286" w:rsidRPr="007F4B50">
        <w:rPr>
          <w:rFonts w:ascii="Arial" w:hAnsi="Arial" w:cs="Arial"/>
          <w:color w:val="222222"/>
          <w:shd w:val="clear" w:color="auto" w:fill="FFFFFF"/>
        </w:rPr>
        <w:t>median PFS and OS was better in phospho-IGF</w:t>
      </w:r>
      <w:r w:rsidR="002D40F3" w:rsidRPr="007F4B50">
        <w:rPr>
          <w:rFonts w:ascii="Arial" w:hAnsi="Arial" w:cs="Arial"/>
          <w:color w:val="222222"/>
          <w:shd w:val="clear" w:color="auto" w:fill="FFFFFF"/>
        </w:rPr>
        <w:t>-</w:t>
      </w:r>
      <w:r w:rsidR="002F6286" w:rsidRPr="007F4B50">
        <w:rPr>
          <w:rFonts w:ascii="Arial" w:hAnsi="Arial" w:cs="Arial"/>
          <w:color w:val="222222"/>
          <w:shd w:val="clear" w:color="auto" w:fill="FFFFFF"/>
        </w:rPr>
        <w:t>1R-negative patients</w:t>
      </w:r>
      <w:r w:rsidR="00F97090" w:rsidRPr="007F4B50">
        <w:rPr>
          <w:rFonts w:ascii="Arial" w:hAnsi="Arial" w:cs="Arial"/>
          <w:color w:val="222222"/>
          <w:shd w:val="clear" w:color="auto" w:fill="FFFFFF"/>
        </w:rPr>
        <w:t>.</w:t>
      </w:r>
      <w:r w:rsidR="002F6286" w:rsidRPr="007F4B50">
        <w:rPr>
          <w:rFonts w:ascii="Arial" w:hAnsi="Arial" w:cs="Arial"/>
          <w:color w:val="222222"/>
          <w:shd w:val="clear" w:color="auto" w:fill="FFFFFF"/>
        </w:rPr>
        <w:t xml:space="preserve"> </w:t>
      </w:r>
      <w:r w:rsidR="00F97090" w:rsidRPr="007F4B50">
        <w:rPr>
          <w:rFonts w:ascii="Arial" w:hAnsi="Arial" w:cs="Arial"/>
          <w:color w:val="222222"/>
          <w:shd w:val="clear" w:color="auto" w:fill="FFFFFF"/>
        </w:rPr>
        <w:t>However, t</w:t>
      </w:r>
      <w:r w:rsidR="002F6286" w:rsidRPr="007F4B50">
        <w:rPr>
          <w:rFonts w:ascii="Arial" w:hAnsi="Arial" w:cs="Arial"/>
          <w:color w:val="222222"/>
          <w:shd w:val="clear" w:color="auto" w:fill="FFFFFF"/>
        </w:rPr>
        <w:t>otal IGF</w:t>
      </w:r>
      <w:r w:rsidR="002D40F3" w:rsidRPr="007F4B50">
        <w:rPr>
          <w:rFonts w:ascii="Arial" w:hAnsi="Arial" w:cs="Arial"/>
          <w:color w:val="222222"/>
          <w:shd w:val="clear" w:color="auto" w:fill="FFFFFF"/>
        </w:rPr>
        <w:t>-</w:t>
      </w:r>
      <w:r w:rsidR="002F6286" w:rsidRPr="007F4B50">
        <w:rPr>
          <w:rFonts w:ascii="Arial" w:hAnsi="Arial" w:cs="Arial"/>
          <w:color w:val="222222"/>
          <w:shd w:val="clear" w:color="auto" w:fill="FFFFFF"/>
        </w:rPr>
        <w:t xml:space="preserve">1R did not predict outcomes </w:t>
      </w:r>
      <w:r w:rsidR="00D75B32" w:rsidRPr="007F4B50">
        <w:rPr>
          <w:rFonts w:ascii="Arial" w:hAnsi="Arial" w:cs="Arial"/>
          <w:color w:val="222222"/>
          <w:shd w:val="clear" w:color="auto" w:fill="FFFFFF"/>
        </w:rPr>
        <w:fldChar w:fldCharType="begin">
          <w:fldData xml:space="preserve">PEVuZE5vdGU+PENpdGU+PEF1dGhvcj5TY2h3YXJ0ejwvQXV0aG9yPjxZZWFyPjIwMTM8L1llYXI+
PFJlY051bT43ODgyPC9SZWNOdW0+PERpc3BsYXlUZXh0Pig5OSk8L0Rpc3BsYXlUZXh0PjxyZWNv
cmQ+PHJlYy1udW1iZXI+Nzg4MjwvcmVjLW51bWJlcj48Zm9yZWlnbi1rZXlzPjxrZXkgYXBwPSJF
TiIgZGItaWQ9InN2enpwZXJ0cXRldDVwZTB3YWV2eHZmdGV3MmE1OXc5YTIyMCIgdGltZXN0YW1w
PSIxNjI2NDQ2NDUyIj43ODgyPC9rZXk+PC9mb3JlaWduLWtleXM+PHJlZi10eXBlIG5hbWU9Ikpv
dXJuYWwgQXJ0aWNsZSI+MTc8L3JlZi10eXBlPjxjb250cmlidXRvcnM+PGF1dGhvcnM+PGF1dGhv
cj5TY2h3YXJ0eiwgRy4gSy48L2F1dGhvcj48YXV0aG9yPlRhcCwgVy4gRC48L2F1dGhvcj48YXV0
aG9yPlFpbiwgTC4gWC48L2F1dGhvcj48YXV0aG9yPkxpdmluZ3N0b24sIE0uIEIuPC9hdXRob3I+
PGF1dGhvcj5VbmRldmlhLCBTLiBELjwvYXV0aG9yPjxhdXRob3I+Q2htaWVsb3dza2ksIEIuPC9h
dXRob3I+PGF1dGhvcj5BZ3VsbmlrLCBNLjwvYXV0aG9yPjxhdXRob3I+U2NodWV0emUsIFMuIE0u
PC9hdXRob3I+PGF1dGhvcj5SZWVkLCBELiBSLjwvYXV0aG9yPjxhdXRob3I+T2t1bm8sIFMuIEgu
PC9hdXRob3I+PGF1dGhvcj5MdWR3aWcsIEouIEEuPC9hdXRob3I+PGF1dGhvcj5LZWVkeSwgVi48
L2F1dGhvcj48YXV0aG9yPlJpZXRzY2hlbCwgUC48L2F1dGhvcj48YXV0aG9yPktyYWZ0LCBBLiBT
LjwvYXV0aG9yPjxhdXRob3I+QWRraW5zLCBELjwvYXV0aG9yPjxhdXRob3I+VmFuIFRpbmUsIEIu
IEEuPC9hdXRob3I+PGF1dGhvcj5Ccm9ja3N0ZWluLCBCLjwvYXV0aG9yPjxhdXRob3I+WWltLCBW
LjwvYXV0aG9yPjxhdXRob3I+Qml0YXMsIEMuPC9hdXRob3I+PGF1dGhvcj5BYmR1bGxhaCwgQS48
L2F1dGhvcj48YXV0aG9yPkFudG9uZXNjdSwgQy4gUi48L2F1dGhvcj48YXV0aG9yPkNvbmR5LCBN
LjwvYXV0aG9yPjxhdXRob3I+RGlja3NvbiwgTS4gQS48L2F1dGhvcj48YXV0aG9yPlZhc3VkZXZh
LCBTLiBELjwvYXV0aG9yPjxhdXRob3I+SG8sIEEuIEwuPC9hdXRob3I+PGF1dGhvcj5Eb3lsZSwg
TC4gQS48L2F1dGhvcj48YXV0aG9yPkNoZW4sIEguIFguPC9hdXRob3I+PGF1dGhvcj5NYWtpLCBS
LiBHLjwvYXV0aG9yPjwvYXV0aG9ycz48L2NvbnRyaWJ1dG9ycz48YXV0aC1hZGRyZXNzPkRlcGFy
dG1lbnQgb2YgTWVkaWNpbmUsIE1lbW9yaWFsIFNsb2FuLUtldHRlcmluZyBDYW5jZXIgQ2VudGVy
LCBOZXcgWW9yaywgTlkgMTAwMjEsIFVTQS4gc2Nod2FydGdAbXNrY2Mub3JnPC9hdXRoLWFkZHJl
c3M+PHRpdGxlcz48dGl0bGU+Q2l4dXR1bXVtYWIgYW5kIHRlbXNpcm9saW11cyBmb3IgcGF0aWVu
dHMgd2l0aCBib25lIGFuZCBzb2Z0LXRpc3N1ZSBzYXJjb21hOiBhIG11bHRpY2VudHJlLCBvcGVu
LWxhYmVsLCBwaGFzZSAyIHRyaWFsPC90aXRsZT48c2Vjb25kYXJ5LXRpdGxlPkxhbmNldCBPbmNv
bDwvc2Vjb25kYXJ5LXRpdGxlPjwvdGl0bGVzPjxwZXJpb2RpY2FsPjxmdWxsLXRpdGxlPkxhbmNl
dCBPbmNvbDwvZnVsbC10aXRsZT48L3BlcmlvZGljYWw+PHBhZ2VzPjM3MS04MjwvcGFnZXM+PHZv
bHVtZT4xNDwvdm9sdW1lPjxudW1iZXI+NDwvbnVtYmVyPjxlZGl0aW9uPjIwMTMvMDMvMTM8L2Vk
aXRpb24+PGtleXdvcmRzPjxrZXl3b3JkPkFkdWx0PC9rZXl3b3JkPjxrZXl3b3JkPkFnZWQ8L2tl
eXdvcmQ+PGtleXdvcmQ+QWdlZCwgODAgYW5kIG92ZXI8L2tleXdvcmQ+PGtleXdvcmQ+QW50aWJv
ZGllcywgTW9ub2Nsb25hbC8qYWRtaW5pc3RyYXRpb24gJmFtcDsgZG9zYWdlL2FkdmVyc2UgZWZm
ZWN0czwva2V5d29yZD48a2V5d29yZD5BbnRpYm9kaWVzLCBNb25vY2xvbmFsLCBIdW1hbml6ZWQ8
L2tleXdvcmQ+PGtleXdvcmQ+KkFudGluZW9wbGFzdGljIENvbWJpbmVkIENoZW1vdGhlcmFweSBQ
cm90b2NvbHMvYWRtaW5pc3RyYXRpb24gJmFtcDsgZG9zYWdlL2FkdmVyc2U8L2tleXdvcmQ+PGtl
eXdvcmQ+ZWZmZWN0czwva2V5d29yZD48a2V5d29yZD4qQm9uZSBOZW9wbGFzbXMvZHJ1ZyB0aGVy
YXB5L21vcnRhbGl0eS9wYXRob2xvZ3k8L2tleXdvcmQ+PGtleXdvcmQ+RGlzZWFzZS1GcmVlIFN1
cnZpdmFsPC9rZXl3b3JkPjxrZXl3b3JkPkRydWctUmVsYXRlZCBTaWRlIEVmZmVjdHMgYW5kIEFk
dmVyc2UgUmVhY3Rpb25zL2NoZW1pY2FsbHkgaW5kdWNlZC9wYXRob2xvZ3k8L2tleXdvcmQ+PGtl
eXdvcmQ+RmVtYWxlPC9rZXl3b3JkPjxrZXl3b3JkPkh1bWFuczwva2V5d29yZD48a2V5d29yZD5N
YWxlPC9rZXl3b3JkPjxrZXl3b3JkPk1pZGRsZSBBZ2VkPC9rZXl3b3JkPjxrZXl3b3JkPk5lb3Bs
YXNtIEdyYWRpbmc8L2tleXdvcmQ+PGtleXdvcmQ+UHJvdGVpbiBLaW5hc2UgSW5oaWJpdG9ycy9h
ZG1pbmlzdHJhdGlvbiAmYW1wOyBkb3NhZ2UvYWR2ZXJzZSBlZmZlY3RzPC9rZXl3b3JkPjxrZXl3
b3JkPlJlY2VwdG9yLCBJR0YgVHlwZSAxL2FudGFnb25pc3RzICZhbXA7IGluaGliaXRvcnMvaW1t
dW5vbG9neS9tZXRhYm9saXNtPC9rZXl3b3JkPjxrZXl3b3JkPipTYXJjb21hL2RydWcgdGhlcmFw
eS9tb3J0YWxpdHkvcGF0aG9sb2d5PC9rZXl3b3JkPjxrZXl3b3JkPlNpcm9saW11cy9hZG1pbmlz
dHJhdGlvbiAmYW1wOyBkb3NhZ2UvYWR2ZXJzZSBlZmZlY3RzLyphbmFsb2dzICZhbXA7IGRlcml2
YXRpdmVzPC9rZXl3b3JkPjxrZXl3b3JkPlRPUiBTZXJpbmUtVGhyZW9uaW5lIEtpbmFzZXMvYW50
YWdvbmlzdHMgJmFtcDsgaW5oaWJpdG9ycy9tZXRhYm9saXNtPC9rZXl3b3JkPjwva2V5d29yZHM+
PGRhdGVzPjx5ZWFyPjIwMTM8L3llYXI+PHB1Yi1kYXRlcz48ZGF0ZT5BcHI8L2RhdGU+PC9wdWIt
ZGF0ZXM+PC9kYXRlcz48aXNibj4xNDc0LTU0ODggKEVsZWN0cm9uaWMpJiN4RDsxNDcwLTIwNDUg
KExpbmtpbmcpPC9pc2JuPjxhY2Nlc3Npb24tbnVtPjIzNDc3ODMzPC9hY2Nlc3Npb24tbnVtPjx1
cmxzPjxyZWxhdGVkLXVybHM+PHVybD5odHRwczovL3d3dy5uY2JpLm5sbS5uaWguZ292L3B1Ym1l
ZC8yMzQ3NzgzMzwvdXJsPjwvcmVsYXRlZC11cmxzPjwvdXJscz48Y3VzdG9tMj5QTUMzNzY2OTU1
PC9jdXN0b20yPjxlbGVjdHJvbmljLXJlc291cmNlLW51bT4xMC4xMDE2L1MxNDcwLTIwNDUoMTMp
NzAwNDktNCYjeEQ7UzE0NzAtMjA0NSgxMyk3MDA0OS00IFtwaWldPC9lbGVjdHJvbmljLXJlc291
cmNlLW51bT48bGFuZ3VhZ2U+ZW5nPC9sYW5ndWFnZT48L3JlY29yZD48L0NpdGU+PC9FbmROb3Rl
Pn==
</w:fldData>
        </w:fldChar>
      </w:r>
      <w:r w:rsidR="00F420E6">
        <w:rPr>
          <w:rFonts w:ascii="Arial" w:hAnsi="Arial" w:cs="Arial"/>
          <w:color w:val="222222"/>
          <w:shd w:val="clear" w:color="auto" w:fill="FFFFFF"/>
        </w:rPr>
        <w:instrText xml:space="preserve"> ADDIN EN.CITE </w:instrText>
      </w:r>
      <w:r w:rsidR="00F420E6">
        <w:rPr>
          <w:rFonts w:ascii="Arial" w:hAnsi="Arial" w:cs="Arial"/>
          <w:color w:val="222222"/>
          <w:shd w:val="clear" w:color="auto" w:fill="FFFFFF"/>
        </w:rPr>
        <w:fldChar w:fldCharType="begin">
          <w:fldData xml:space="preserve">PEVuZE5vdGU+PENpdGU+PEF1dGhvcj5TY2h3YXJ0ejwvQXV0aG9yPjxZZWFyPjIwMTM8L1llYXI+
PFJlY051bT43ODgyPC9SZWNOdW0+PERpc3BsYXlUZXh0Pig5OSk8L0Rpc3BsYXlUZXh0PjxyZWNv
cmQ+PHJlYy1udW1iZXI+Nzg4MjwvcmVjLW51bWJlcj48Zm9yZWlnbi1rZXlzPjxrZXkgYXBwPSJF
TiIgZGItaWQ9InN2enpwZXJ0cXRldDVwZTB3YWV2eHZmdGV3MmE1OXc5YTIyMCIgdGltZXN0YW1w
PSIxNjI2NDQ2NDUyIj43ODgyPC9rZXk+PC9mb3JlaWduLWtleXM+PHJlZi10eXBlIG5hbWU9Ikpv
dXJuYWwgQXJ0aWNsZSI+MTc8L3JlZi10eXBlPjxjb250cmlidXRvcnM+PGF1dGhvcnM+PGF1dGhv
cj5TY2h3YXJ0eiwgRy4gSy48L2F1dGhvcj48YXV0aG9yPlRhcCwgVy4gRC48L2F1dGhvcj48YXV0
aG9yPlFpbiwgTC4gWC48L2F1dGhvcj48YXV0aG9yPkxpdmluZ3N0b24sIE0uIEIuPC9hdXRob3I+
PGF1dGhvcj5VbmRldmlhLCBTLiBELjwvYXV0aG9yPjxhdXRob3I+Q2htaWVsb3dza2ksIEIuPC9h
dXRob3I+PGF1dGhvcj5BZ3VsbmlrLCBNLjwvYXV0aG9yPjxhdXRob3I+U2NodWV0emUsIFMuIE0u
PC9hdXRob3I+PGF1dGhvcj5SZWVkLCBELiBSLjwvYXV0aG9yPjxhdXRob3I+T2t1bm8sIFMuIEgu
PC9hdXRob3I+PGF1dGhvcj5MdWR3aWcsIEouIEEuPC9hdXRob3I+PGF1dGhvcj5LZWVkeSwgVi48
L2F1dGhvcj48YXV0aG9yPlJpZXRzY2hlbCwgUC48L2F1dGhvcj48YXV0aG9yPktyYWZ0LCBBLiBT
LjwvYXV0aG9yPjxhdXRob3I+QWRraW5zLCBELjwvYXV0aG9yPjxhdXRob3I+VmFuIFRpbmUsIEIu
IEEuPC9hdXRob3I+PGF1dGhvcj5Ccm9ja3N0ZWluLCBCLjwvYXV0aG9yPjxhdXRob3I+WWltLCBW
LjwvYXV0aG9yPjxhdXRob3I+Qml0YXMsIEMuPC9hdXRob3I+PGF1dGhvcj5BYmR1bGxhaCwgQS48
L2F1dGhvcj48YXV0aG9yPkFudG9uZXNjdSwgQy4gUi48L2F1dGhvcj48YXV0aG9yPkNvbmR5LCBN
LjwvYXV0aG9yPjxhdXRob3I+RGlja3NvbiwgTS4gQS48L2F1dGhvcj48YXV0aG9yPlZhc3VkZXZh
LCBTLiBELjwvYXV0aG9yPjxhdXRob3I+SG8sIEEuIEwuPC9hdXRob3I+PGF1dGhvcj5Eb3lsZSwg
TC4gQS48L2F1dGhvcj48YXV0aG9yPkNoZW4sIEguIFguPC9hdXRob3I+PGF1dGhvcj5NYWtpLCBS
LiBHLjwvYXV0aG9yPjwvYXV0aG9ycz48L2NvbnRyaWJ1dG9ycz48YXV0aC1hZGRyZXNzPkRlcGFy
dG1lbnQgb2YgTWVkaWNpbmUsIE1lbW9yaWFsIFNsb2FuLUtldHRlcmluZyBDYW5jZXIgQ2VudGVy
LCBOZXcgWW9yaywgTlkgMTAwMjEsIFVTQS4gc2Nod2FydGdAbXNrY2Mub3JnPC9hdXRoLWFkZHJl
c3M+PHRpdGxlcz48dGl0bGU+Q2l4dXR1bXVtYWIgYW5kIHRlbXNpcm9saW11cyBmb3IgcGF0aWVu
dHMgd2l0aCBib25lIGFuZCBzb2Z0LXRpc3N1ZSBzYXJjb21hOiBhIG11bHRpY2VudHJlLCBvcGVu
LWxhYmVsLCBwaGFzZSAyIHRyaWFsPC90aXRsZT48c2Vjb25kYXJ5LXRpdGxlPkxhbmNldCBPbmNv
bDwvc2Vjb25kYXJ5LXRpdGxlPjwvdGl0bGVzPjxwZXJpb2RpY2FsPjxmdWxsLXRpdGxlPkxhbmNl
dCBPbmNvbDwvZnVsbC10aXRsZT48L3BlcmlvZGljYWw+PHBhZ2VzPjM3MS04MjwvcGFnZXM+PHZv
bHVtZT4xNDwvdm9sdW1lPjxudW1iZXI+NDwvbnVtYmVyPjxlZGl0aW9uPjIwMTMvMDMvMTM8L2Vk
aXRpb24+PGtleXdvcmRzPjxrZXl3b3JkPkFkdWx0PC9rZXl3b3JkPjxrZXl3b3JkPkFnZWQ8L2tl
eXdvcmQ+PGtleXdvcmQ+QWdlZCwgODAgYW5kIG92ZXI8L2tleXdvcmQ+PGtleXdvcmQ+QW50aWJv
ZGllcywgTW9ub2Nsb25hbC8qYWRtaW5pc3RyYXRpb24gJmFtcDsgZG9zYWdlL2FkdmVyc2UgZWZm
ZWN0czwva2V5d29yZD48a2V5d29yZD5BbnRpYm9kaWVzLCBNb25vY2xvbmFsLCBIdW1hbml6ZWQ8
L2tleXdvcmQ+PGtleXdvcmQ+KkFudGluZW9wbGFzdGljIENvbWJpbmVkIENoZW1vdGhlcmFweSBQ
cm90b2NvbHMvYWRtaW5pc3RyYXRpb24gJmFtcDsgZG9zYWdlL2FkdmVyc2U8L2tleXdvcmQ+PGtl
eXdvcmQ+ZWZmZWN0czwva2V5d29yZD48a2V5d29yZD4qQm9uZSBOZW9wbGFzbXMvZHJ1ZyB0aGVy
YXB5L21vcnRhbGl0eS9wYXRob2xvZ3k8L2tleXdvcmQ+PGtleXdvcmQ+RGlzZWFzZS1GcmVlIFN1
cnZpdmFsPC9rZXl3b3JkPjxrZXl3b3JkPkRydWctUmVsYXRlZCBTaWRlIEVmZmVjdHMgYW5kIEFk
dmVyc2UgUmVhY3Rpb25zL2NoZW1pY2FsbHkgaW5kdWNlZC9wYXRob2xvZ3k8L2tleXdvcmQ+PGtl
eXdvcmQ+RmVtYWxlPC9rZXl3b3JkPjxrZXl3b3JkPkh1bWFuczwva2V5d29yZD48a2V5d29yZD5N
YWxlPC9rZXl3b3JkPjxrZXl3b3JkPk1pZGRsZSBBZ2VkPC9rZXl3b3JkPjxrZXl3b3JkPk5lb3Bs
YXNtIEdyYWRpbmc8L2tleXdvcmQ+PGtleXdvcmQ+UHJvdGVpbiBLaW5hc2UgSW5oaWJpdG9ycy9h
ZG1pbmlzdHJhdGlvbiAmYW1wOyBkb3NhZ2UvYWR2ZXJzZSBlZmZlY3RzPC9rZXl3b3JkPjxrZXl3
b3JkPlJlY2VwdG9yLCBJR0YgVHlwZSAxL2FudGFnb25pc3RzICZhbXA7IGluaGliaXRvcnMvaW1t
dW5vbG9neS9tZXRhYm9saXNtPC9rZXl3b3JkPjxrZXl3b3JkPipTYXJjb21hL2RydWcgdGhlcmFw
eS9tb3J0YWxpdHkvcGF0aG9sb2d5PC9rZXl3b3JkPjxrZXl3b3JkPlNpcm9saW11cy9hZG1pbmlz
dHJhdGlvbiAmYW1wOyBkb3NhZ2UvYWR2ZXJzZSBlZmZlY3RzLyphbmFsb2dzICZhbXA7IGRlcml2
YXRpdmVzPC9rZXl3b3JkPjxrZXl3b3JkPlRPUiBTZXJpbmUtVGhyZW9uaW5lIEtpbmFzZXMvYW50
YWdvbmlzdHMgJmFtcDsgaW5oaWJpdG9ycy9tZXRhYm9saXNtPC9rZXl3b3JkPjwva2V5d29yZHM+
PGRhdGVzPjx5ZWFyPjIwMTM8L3llYXI+PHB1Yi1kYXRlcz48ZGF0ZT5BcHI8L2RhdGU+PC9wdWIt
ZGF0ZXM+PC9kYXRlcz48aXNibj4xNDc0LTU0ODggKEVsZWN0cm9uaWMpJiN4RDsxNDcwLTIwNDUg
KExpbmtpbmcpPC9pc2JuPjxhY2Nlc3Npb24tbnVtPjIzNDc3ODMzPC9hY2Nlc3Npb24tbnVtPjx1
cmxzPjxyZWxhdGVkLXVybHM+PHVybD5odHRwczovL3d3dy5uY2JpLm5sbS5uaWguZ292L3B1Ym1l
ZC8yMzQ3NzgzMzwvdXJsPjwvcmVsYXRlZC11cmxzPjwvdXJscz48Y3VzdG9tMj5QTUMzNzY2OTU1
PC9jdXN0b20yPjxlbGVjdHJvbmljLXJlc291cmNlLW51bT4xMC4xMDE2L1MxNDcwLTIwNDUoMTMp
NzAwNDktNCYjeEQ7UzE0NzAtMjA0NSgxMyk3MDA0OS00IFtwaWldPC9lbGVjdHJvbmljLXJlc291
cmNlLW51bT48bGFuZ3VhZ2U+ZW5nPC9sYW5ndWFnZT48L3JlY29yZD48L0NpdGU+PC9FbmROb3Rl
Pn==
</w:fldData>
        </w:fldChar>
      </w:r>
      <w:r w:rsidR="00F420E6">
        <w:rPr>
          <w:rFonts w:ascii="Arial" w:hAnsi="Arial" w:cs="Arial"/>
          <w:color w:val="222222"/>
          <w:shd w:val="clear" w:color="auto" w:fill="FFFFFF"/>
        </w:rPr>
        <w:instrText xml:space="preserve"> ADDIN EN.CITE.DATA </w:instrText>
      </w:r>
      <w:r w:rsidR="00F420E6">
        <w:rPr>
          <w:rFonts w:ascii="Arial" w:hAnsi="Arial" w:cs="Arial"/>
          <w:color w:val="222222"/>
          <w:shd w:val="clear" w:color="auto" w:fill="FFFFFF"/>
        </w:rPr>
      </w:r>
      <w:r w:rsidR="00F420E6">
        <w:rPr>
          <w:rFonts w:ascii="Arial" w:hAnsi="Arial" w:cs="Arial"/>
          <w:color w:val="222222"/>
          <w:shd w:val="clear" w:color="auto" w:fill="FFFFFF"/>
        </w:rPr>
        <w:fldChar w:fldCharType="end"/>
      </w:r>
      <w:r w:rsidR="00D75B32" w:rsidRPr="007F4B50">
        <w:rPr>
          <w:rFonts w:ascii="Arial" w:hAnsi="Arial" w:cs="Arial"/>
          <w:color w:val="222222"/>
          <w:shd w:val="clear" w:color="auto" w:fill="FFFFFF"/>
        </w:rPr>
      </w:r>
      <w:r w:rsidR="00D75B32" w:rsidRPr="007F4B50">
        <w:rPr>
          <w:rFonts w:ascii="Arial" w:hAnsi="Arial" w:cs="Arial"/>
          <w:color w:val="222222"/>
          <w:shd w:val="clear" w:color="auto" w:fill="FFFFFF"/>
        </w:rPr>
        <w:fldChar w:fldCharType="separate"/>
      </w:r>
      <w:r w:rsidR="00F420E6">
        <w:rPr>
          <w:rFonts w:ascii="Arial" w:hAnsi="Arial" w:cs="Arial"/>
          <w:noProof/>
          <w:color w:val="222222"/>
          <w:shd w:val="clear" w:color="auto" w:fill="FFFFFF"/>
        </w:rPr>
        <w:t>(99)</w:t>
      </w:r>
      <w:r w:rsidR="00D75B32" w:rsidRPr="007F4B50">
        <w:rPr>
          <w:rFonts w:ascii="Arial" w:hAnsi="Arial" w:cs="Arial"/>
          <w:color w:val="222222"/>
          <w:shd w:val="clear" w:color="auto" w:fill="FFFFFF"/>
        </w:rPr>
        <w:fldChar w:fldCharType="end"/>
      </w:r>
      <w:r w:rsidR="002F6286" w:rsidRPr="007F4B50">
        <w:rPr>
          <w:rFonts w:ascii="Arial" w:hAnsi="Arial" w:cs="Arial"/>
          <w:color w:val="222222"/>
          <w:shd w:val="clear" w:color="auto" w:fill="FFFFFF"/>
        </w:rPr>
        <w:t>.</w:t>
      </w:r>
      <w:r w:rsidR="00F97090" w:rsidRPr="007F4B50">
        <w:rPr>
          <w:rFonts w:ascii="Arial" w:hAnsi="Arial" w:cs="Arial"/>
          <w:color w:val="222222"/>
          <w:shd w:val="clear" w:color="auto" w:fill="FFFFFF"/>
        </w:rPr>
        <w:t xml:space="preserve"> </w:t>
      </w:r>
      <w:r w:rsidR="00D8153D" w:rsidRPr="007F4B50">
        <w:rPr>
          <w:rFonts w:ascii="Arial" w:hAnsi="Arial" w:cs="Arial"/>
          <w:color w:val="222222"/>
          <w:shd w:val="clear" w:color="auto" w:fill="FFFFFF"/>
        </w:rPr>
        <w:t>In metastatic pancreatic cancer patients treated with ganitumab</w:t>
      </w:r>
      <w:r w:rsidR="009564D2" w:rsidRPr="007F4B50">
        <w:rPr>
          <w:rFonts w:ascii="Arial" w:hAnsi="Arial" w:cs="Arial"/>
          <w:color w:val="222222"/>
          <w:shd w:val="clear" w:color="auto" w:fill="FFFFFF"/>
        </w:rPr>
        <w:t xml:space="preserve"> and gemcitabine, higher circulating levels of IGF-1, IGF-2 or IGFBP-3 was associated with better response in Phase II trials </w:t>
      </w:r>
      <w:r w:rsidR="009564D2" w:rsidRPr="007F4B50">
        <w:rPr>
          <w:rFonts w:ascii="Arial" w:hAnsi="Arial" w:cs="Arial"/>
          <w:color w:val="222222"/>
          <w:shd w:val="clear" w:color="auto" w:fill="FFFFFF"/>
        </w:rPr>
        <w:fldChar w:fldCharType="begin">
          <w:fldData xml:space="preserve">PEVuZE5vdGU+PENpdGU+PEF1dGhvcj5NY0NhZmZlcnk8L0F1dGhvcj48WWVhcj4yMDEzPC9ZZWFy
PjxSZWNOdW0+ODMwNjwvUmVjTnVtPjxEaXNwbGF5VGV4dD4oMTAwKTwvRGlzcGxheVRleHQ+PHJl
Y29yZD48cmVjLW51bWJlcj44MzA2PC9yZWMtbnVtYmVyPjxmb3JlaWduLWtleXM+PGtleSBhcHA9
IkVOIiBkYi1pZD0ic3Z6enBlcnRxdGV0NXBlMHdhZXZ4dmZ0ZXcyYTU5dzlhMjIwIiB0aW1lc3Rh
bXA9IjE2OTM3NzU5NTMiPjgzMDY8L2tleT48L2ZvcmVpZ24ta2V5cz48cmVmLXR5cGUgbmFtZT0i
Sm91cm5hbCBBcnRpY2xlIj4xNzwvcmVmLXR5cGU+PGNvbnRyaWJ1dG9ycz48YXV0aG9ycz48YXV0
aG9yPk1jQ2FmZmVyeSwgSS48L2F1dGhvcj48YXV0aG9yPlR1ZG9yLCBZLjwvYXV0aG9yPjxhdXRo
b3I+RGVuZywgSC48L2F1dGhvcj48YXV0aG9yPlRhbmcsIFIuPC9hdXRob3I+PGF1dGhvcj5TdXp1
a2ksIFMuPC9hdXRob3I+PGF1dGhvcj5CYWRvbGEsIFMuPC9hdXRob3I+PGF1dGhvcj5LaW5kbGVy
LCBILiBMLjwvYXV0aG9yPjxhdXRob3I+RnVjaHMsIEMuIFMuPC9hdXRob3I+PGF1dGhvcj5Mb2gs
IEUuPC9hdXRob3I+PGF1dGhvcj5QYXR0ZXJzb24sIFMuIEQuPC9hdXRob3I+PGF1dGhvcj5DaGVu
LCBMLjwvYXV0aG9yPjxhdXRob3I+R2Fuc2VydCwgSi4gTC48L2F1dGhvcj48L2F1dGhvcnM+PC9j
b250cmlidXRvcnM+PGF1dGgtYWRkcmVzcz5HZW5lbnRlY2gsIE9uZSBETkEgV2F5LCBTb3V0aCBT
YW4gRnJhbmNpc2NvLCBDQSA5NDA4MCwgVVNBLiBtY2NhZmZlcnkuaWFuQGdlbmUuY29tPC9hdXRo
LWFkZHJlc3M+PHRpdGxlcz48dGl0bGU+UHV0YXRpdmUgcHJlZGljdGl2ZSBiaW9tYXJrZXJzIG9m
IHN1cnZpdmFsIGluIHBhdGllbnRzIHdpdGggbWV0YXN0YXRpYyBwYW5jcmVhdGljIGFkZW5vY2Fy
Y2lub21hIHRyZWF0ZWQgd2l0aCBnZW1jaXRhYmluZSBhbmQgZ2FuaXR1bWFiLCBhbiBJR0YxUiBp
bmhpYml0b3I8L3RpdGxlPjxzZWNvbmRhcnktdGl0bGU+Q2xpbiBDYW5jZXIgUmVzPC9zZWNvbmRh
cnktdGl0bGU+PC90aXRsZXM+PHBlcmlvZGljYWw+PGZ1bGwtdGl0bGU+Q2xpbiBDYW5jZXIgUmVz
PC9mdWxsLXRpdGxlPjwvcGVyaW9kaWNhbD48cGFnZXM+NDI4Mi05PC9wYWdlcz48dm9sdW1lPjE5
PC92b2x1bWU+PG51bWJlcj4xNTwvbnVtYmVyPjxlZGl0aW9uPjIwMTMwNjA1PC9lZGl0aW9uPjxr
ZXl3b3Jkcz48a2V5d29yZD5BZGVub2NhcmNpbm9tYS9ibG9vZC8qZHJ1ZyB0aGVyYXB5L2dlbmV0
aWNzL3BhdGhvbG9neTwva2V5d29yZD48a2V5d29yZD5BbnRpYm9kaWVzLCBNb25vY2xvbmFsLyph
ZG1pbmlzdHJhdGlvbiAmYW1wOyBkb3NhZ2U8L2tleXdvcmQ+PGtleXdvcmQ+QW50aWJvZGllcywg
TW9ub2Nsb25hbCwgSHVtYW5pemVkPC9rZXl3b3JkPjxrZXl3b3JkPkJpb21hcmtlcnMsIFR1bW9y
L2Jsb29kPC9rZXl3b3JkPjxrZXl3b3JkPkRlb3h5Y3l0aWRpbmUvYWRtaW5pc3RyYXRpb24gJmFt
cDsgZG9zYWdlLyphbmFsb2dzICZhbXA7IGRlcml2YXRpdmVzPC9rZXl3b3JkPjxrZXl3b3JkPkh1
bWFuczwva2V5d29yZD48a2V5d29yZD5JbnN1bGluLUxpa2UgR3Jvd3RoIEZhY3RvciBCaW5kaW5n
IFByb3RlaW4gMi9ibG9vZDwva2V5d29yZD48a2V5d29yZD5JbnN1bGluLUxpa2UgR3Jvd3RoIEZh
Y3RvciBCaW5kaW5nIFByb3RlaW4gMy9ibG9vZDwva2V5d29yZD48a2V5d29yZD5JbnN1bGluLUxp
a2UgR3Jvd3RoIEZhY3RvciBJL21ldGFib2xpc208L2tleXdvcmQ+PGtleXdvcmQ+TmVvcGxhc20g
TWV0YXN0YXNpcy9kcnVnIHRoZXJhcHkvZ2VuZXRpY3MvcGF0aG9sb2d5PC9rZXl3b3JkPjxrZXl3
b3JkPlBURU4gUGhvc3Bob2h5ZHJvbGFzZS9nZW5ldGljczwva2V5d29yZD48a2V5d29yZD5QYW5j
cmVhdGljIE5lb3BsYXNtcy9ibG9vZC8qZHJ1ZyB0aGVyYXB5L2dlbmV0aWNzL3BhdGhvbG9neTwv
a2V5d29yZD48a2V5d29yZD5Qcm90by1PbmNvZ2VuZSBQcm90ZWlucy9nZW5ldGljczwva2V5d29y
ZD48a2V5d29yZD5Qcm90by1PbmNvZ2VuZSBQcm90ZWlucyBwMjEocmFzKTwva2V5d29yZD48a2V5
d29yZD5SZWNlcHRvciwgSUdGIFR5cGUgMS9nZW5ldGljcy8qaW1tdW5vbG9neTwva2V5d29yZD48
a2V5d29yZD5TdXJ2aXZhbCBBbmFseXNpczwva2V5d29yZD48a2V5d29yZD5yYXMgUHJvdGVpbnMv
Z2VuZXRpY3M8L2tleXdvcmQ+PGtleXdvcmQ+R2VtY2l0YWJpbmU8L2tleXdvcmQ+PC9rZXl3b3Jk
cz48ZGF0ZXM+PHllYXI+MjAxMzwveWVhcj48cHViLWRhdGVzPjxkYXRlPkF1ZyAxPC9kYXRlPjwv
cHViLWRhdGVzPjwvZGF0ZXM+PGlzYm4+MTU1Ny0zMjY1IChFbGVjdHJvbmljKSYjeEQ7MTA3OC0w
NDMyIChMaW5raW5nKTwvaXNibj48YWNjZXNzaW9uLW51bT4yMzc0MTA3MTwvYWNjZXNzaW9uLW51
bT48dXJscz48cmVsYXRlZC11cmxzPjx1cmw+aHR0cHM6Ly93d3cubmNiaS5ubG0ubmloLmdvdi9w
dWJtZWQvMjM3NDEwNzE8L3VybD48L3JlbGF0ZWQtdXJscz48L3VybHM+PGVsZWN0cm9uaWMtcmVz
b3VyY2UtbnVtPjEwLjExNTgvMTA3OC0wNDMyLkNDUi0xMi0xODQwPC9lbGVjdHJvbmljLXJlc291
cmNlLW51bT48cmVtb3RlLWRhdGFiYXNlLW5hbWU+TWVkbGluZTwvcmVtb3RlLWRhdGFiYXNlLW5h
bWU+PHJlbW90ZS1kYXRhYmFzZS1wcm92aWRlcj5OTE08L3JlbW90ZS1kYXRhYmFzZS1wcm92aWRl
cj48L3JlY29yZD48L0NpdGU+PC9FbmROb3RlPgB=
</w:fldData>
        </w:fldChar>
      </w:r>
      <w:r w:rsidR="00F420E6">
        <w:rPr>
          <w:rFonts w:ascii="Arial" w:hAnsi="Arial" w:cs="Arial"/>
          <w:color w:val="222222"/>
          <w:shd w:val="clear" w:color="auto" w:fill="FFFFFF"/>
        </w:rPr>
        <w:instrText xml:space="preserve"> ADDIN EN.CITE </w:instrText>
      </w:r>
      <w:r w:rsidR="00F420E6">
        <w:rPr>
          <w:rFonts w:ascii="Arial" w:hAnsi="Arial" w:cs="Arial"/>
          <w:color w:val="222222"/>
          <w:shd w:val="clear" w:color="auto" w:fill="FFFFFF"/>
        </w:rPr>
        <w:fldChar w:fldCharType="begin">
          <w:fldData xml:space="preserve">PEVuZE5vdGU+PENpdGU+PEF1dGhvcj5NY0NhZmZlcnk8L0F1dGhvcj48WWVhcj4yMDEzPC9ZZWFy
PjxSZWNOdW0+ODMwNjwvUmVjTnVtPjxEaXNwbGF5VGV4dD4oMTAwKTwvRGlzcGxheVRleHQ+PHJl
Y29yZD48cmVjLW51bWJlcj44MzA2PC9yZWMtbnVtYmVyPjxmb3JlaWduLWtleXM+PGtleSBhcHA9
IkVOIiBkYi1pZD0ic3Z6enBlcnRxdGV0NXBlMHdhZXZ4dmZ0ZXcyYTU5dzlhMjIwIiB0aW1lc3Rh
bXA9IjE2OTM3NzU5NTMiPjgzMDY8L2tleT48L2ZvcmVpZ24ta2V5cz48cmVmLXR5cGUgbmFtZT0i
Sm91cm5hbCBBcnRpY2xlIj4xNzwvcmVmLXR5cGU+PGNvbnRyaWJ1dG9ycz48YXV0aG9ycz48YXV0
aG9yPk1jQ2FmZmVyeSwgSS48L2F1dGhvcj48YXV0aG9yPlR1ZG9yLCBZLjwvYXV0aG9yPjxhdXRo
b3I+RGVuZywgSC48L2F1dGhvcj48YXV0aG9yPlRhbmcsIFIuPC9hdXRob3I+PGF1dGhvcj5TdXp1
a2ksIFMuPC9hdXRob3I+PGF1dGhvcj5CYWRvbGEsIFMuPC9hdXRob3I+PGF1dGhvcj5LaW5kbGVy
LCBILiBMLjwvYXV0aG9yPjxhdXRob3I+RnVjaHMsIEMuIFMuPC9hdXRob3I+PGF1dGhvcj5Mb2gs
IEUuPC9hdXRob3I+PGF1dGhvcj5QYXR0ZXJzb24sIFMuIEQuPC9hdXRob3I+PGF1dGhvcj5DaGVu
LCBMLjwvYXV0aG9yPjxhdXRob3I+R2Fuc2VydCwgSi4gTC48L2F1dGhvcj48L2F1dGhvcnM+PC9j
b250cmlidXRvcnM+PGF1dGgtYWRkcmVzcz5HZW5lbnRlY2gsIE9uZSBETkEgV2F5LCBTb3V0aCBT
YW4gRnJhbmNpc2NvLCBDQSA5NDA4MCwgVVNBLiBtY2NhZmZlcnkuaWFuQGdlbmUuY29tPC9hdXRo
LWFkZHJlc3M+PHRpdGxlcz48dGl0bGU+UHV0YXRpdmUgcHJlZGljdGl2ZSBiaW9tYXJrZXJzIG9m
IHN1cnZpdmFsIGluIHBhdGllbnRzIHdpdGggbWV0YXN0YXRpYyBwYW5jcmVhdGljIGFkZW5vY2Fy
Y2lub21hIHRyZWF0ZWQgd2l0aCBnZW1jaXRhYmluZSBhbmQgZ2FuaXR1bWFiLCBhbiBJR0YxUiBp
bmhpYml0b3I8L3RpdGxlPjxzZWNvbmRhcnktdGl0bGU+Q2xpbiBDYW5jZXIgUmVzPC9zZWNvbmRh
cnktdGl0bGU+PC90aXRsZXM+PHBlcmlvZGljYWw+PGZ1bGwtdGl0bGU+Q2xpbiBDYW5jZXIgUmVz
PC9mdWxsLXRpdGxlPjwvcGVyaW9kaWNhbD48cGFnZXM+NDI4Mi05PC9wYWdlcz48dm9sdW1lPjE5
PC92b2x1bWU+PG51bWJlcj4xNTwvbnVtYmVyPjxlZGl0aW9uPjIwMTMwNjA1PC9lZGl0aW9uPjxr
ZXl3b3Jkcz48a2V5d29yZD5BZGVub2NhcmNpbm9tYS9ibG9vZC8qZHJ1ZyB0aGVyYXB5L2dlbmV0
aWNzL3BhdGhvbG9neTwva2V5d29yZD48a2V5d29yZD5BbnRpYm9kaWVzLCBNb25vY2xvbmFsLyph
ZG1pbmlzdHJhdGlvbiAmYW1wOyBkb3NhZ2U8L2tleXdvcmQ+PGtleXdvcmQ+QW50aWJvZGllcywg
TW9ub2Nsb25hbCwgSHVtYW5pemVkPC9rZXl3b3JkPjxrZXl3b3JkPkJpb21hcmtlcnMsIFR1bW9y
L2Jsb29kPC9rZXl3b3JkPjxrZXl3b3JkPkRlb3h5Y3l0aWRpbmUvYWRtaW5pc3RyYXRpb24gJmFt
cDsgZG9zYWdlLyphbmFsb2dzICZhbXA7IGRlcml2YXRpdmVzPC9rZXl3b3JkPjxrZXl3b3JkPkh1
bWFuczwva2V5d29yZD48a2V5d29yZD5JbnN1bGluLUxpa2UgR3Jvd3RoIEZhY3RvciBCaW5kaW5n
IFByb3RlaW4gMi9ibG9vZDwva2V5d29yZD48a2V5d29yZD5JbnN1bGluLUxpa2UgR3Jvd3RoIEZh
Y3RvciBCaW5kaW5nIFByb3RlaW4gMy9ibG9vZDwva2V5d29yZD48a2V5d29yZD5JbnN1bGluLUxp
a2UgR3Jvd3RoIEZhY3RvciBJL21ldGFib2xpc208L2tleXdvcmQ+PGtleXdvcmQ+TmVvcGxhc20g
TWV0YXN0YXNpcy9kcnVnIHRoZXJhcHkvZ2VuZXRpY3MvcGF0aG9sb2d5PC9rZXl3b3JkPjxrZXl3
b3JkPlBURU4gUGhvc3Bob2h5ZHJvbGFzZS9nZW5ldGljczwva2V5d29yZD48a2V5d29yZD5QYW5j
cmVhdGljIE5lb3BsYXNtcy9ibG9vZC8qZHJ1ZyB0aGVyYXB5L2dlbmV0aWNzL3BhdGhvbG9neTwv
a2V5d29yZD48a2V5d29yZD5Qcm90by1PbmNvZ2VuZSBQcm90ZWlucy9nZW5ldGljczwva2V5d29y
ZD48a2V5d29yZD5Qcm90by1PbmNvZ2VuZSBQcm90ZWlucyBwMjEocmFzKTwva2V5d29yZD48a2V5
d29yZD5SZWNlcHRvciwgSUdGIFR5cGUgMS9nZW5ldGljcy8qaW1tdW5vbG9neTwva2V5d29yZD48
a2V5d29yZD5TdXJ2aXZhbCBBbmFseXNpczwva2V5d29yZD48a2V5d29yZD5yYXMgUHJvdGVpbnMv
Z2VuZXRpY3M8L2tleXdvcmQ+PGtleXdvcmQ+R2VtY2l0YWJpbmU8L2tleXdvcmQ+PC9rZXl3b3Jk
cz48ZGF0ZXM+PHllYXI+MjAxMzwveWVhcj48cHViLWRhdGVzPjxkYXRlPkF1ZyAxPC9kYXRlPjwv
cHViLWRhdGVzPjwvZGF0ZXM+PGlzYm4+MTU1Ny0zMjY1IChFbGVjdHJvbmljKSYjeEQ7MTA3OC0w
NDMyIChMaW5raW5nKTwvaXNibj48YWNjZXNzaW9uLW51bT4yMzc0MTA3MTwvYWNjZXNzaW9uLW51
bT48dXJscz48cmVsYXRlZC11cmxzPjx1cmw+aHR0cHM6Ly93d3cubmNiaS5ubG0ubmloLmdvdi9w
dWJtZWQvMjM3NDEwNzE8L3VybD48L3JlbGF0ZWQtdXJscz48L3VybHM+PGVsZWN0cm9uaWMtcmVz
b3VyY2UtbnVtPjEwLjExNTgvMTA3OC0wNDMyLkNDUi0xMi0xODQwPC9lbGVjdHJvbmljLXJlc291
cmNlLW51bT48cmVtb3RlLWRhdGFiYXNlLW5hbWU+TWVkbGluZTwvcmVtb3RlLWRhdGFiYXNlLW5h
bWU+PHJlbW90ZS1kYXRhYmFzZS1wcm92aWRlcj5OTE08L3JlbW90ZS1kYXRhYmFzZS1wcm92aWRl
cj48L3JlY29yZD48L0NpdGU+PC9FbmROb3RlPgB=
</w:fldData>
        </w:fldChar>
      </w:r>
      <w:r w:rsidR="00F420E6">
        <w:rPr>
          <w:rFonts w:ascii="Arial" w:hAnsi="Arial" w:cs="Arial"/>
          <w:color w:val="222222"/>
          <w:shd w:val="clear" w:color="auto" w:fill="FFFFFF"/>
        </w:rPr>
        <w:instrText xml:space="preserve"> ADDIN EN.CITE.DATA </w:instrText>
      </w:r>
      <w:r w:rsidR="00F420E6">
        <w:rPr>
          <w:rFonts w:ascii="Arial" w:hAnsi="Arial" w:cs="Arial"/>
          <w:color w:val="222222"/>
          <w:shd w:val="clear" w:color="auto" w:fill="FFFFFF"/>
        </w:rPr>
      </w:r>
      <w:r w:rsidR="00F420E6">
        <w:rPr>
          <w:rFonts w:ascii="Arial" w:hAnsi="Arial" w:cs="Arial"/>
          <w:color w:val="222222"/>
          <w:shd w:val="clear" w:color="auto" w:fill="FFFFFF"/>
        </w:rPr>
        <w:fldChar w:fldCharType="end"/>
      </w:r>
      <w:r w:rsidR="009564D2" w:rsidRPr="007F4B50">
        <w:rPr>
          <w:rFonts w:ascii="Arial" w:hAnsi="Arial" w:cs="Arial"/>
          <w:color w:val="222222"/>
          <w:shd w:val="clear" w:color="auto" w:fill="FFFFFF"/>
        </w:rPr>
      </w:r>
      <w:r w:rsidR="009564D2" w:rsidRPr="007F4B50">
        <w:rPr>
          <w:rFonts w:ascii="Arial" w:hAnsi="Arial" w:cs="Arial"/>
          <w:color w:val="222222"/>
          <w:shd w:val="clear" w:color="auto" w:fill="FFFFFF"/>
        </w:rPr>
        <w:fldChar w:fldCharType="separate"/>
      </w:r>
      <w:r w:rsidR="00F420E6">
        <w:rPr>
          <w:rFonts w:ascii="Arial" w:hAnsi="Arial" w:cs="Arial"/>
          <w:noProof/>
          <w:color w:val="222222"/>
          <w:shd w:val="clear" w:color="auto" w:fill="FFFFFF"/>
        </w:rPr>
        <w:t>(100)</w:t>
      </w:r>
      <w:r w:rsidR="009564D2" w:rsidRPr="007F4B50">
        <w:rPr>
          <w:rFonts w:ascii="Arial" w:hAnsi="Arial" w:cs="Arial"/>
          <w:color w:val="222222"/>
          <w:shd w:val="clear" w:color="auto" w:fill="FFFFFF"/>
        </w:rPr>
        <w:fldChar w:fldCharType="end"/>
      </w:r>
      <w:r w:rsidR="009564D2" w:rsidRPr="007F4B50">
        <w:rPr>
          <w:rFonts w:ascii="Arial" w:hAnsi="Arial" w:cs="Arial"/>
          <w:color w:val="222222"/>
          <w:shd w:val="clear" w:color="auto" w:fill="FFFFFF"/>
        </w:rPr>
        <w:t xml:space="preserve">, but stratifying patients based on these biomarkers did not translate into survival benefit in Phase III trials </w:t>
      </w:r>
      <w:r w:rsidR="009564D2" w:rsidRPr="007F4B50">
        <w:rPr>
          <w:rFonts w:ascii="Arial" w:hAnsi="Arial" w:cs="Arial"/>
          <w:color w:val="222222"/>
          <w:shd w:val="clear" w:color="auto" w:fill="FFFFFF"/>
        </w:rPr>
        <w:fldChar w:fldCharType="begin">
          <w:fldData xml:space="preserve">PEVuZE5vdGU+PENpdGU+PEF1dGhvcj5GdWNoczwvQXV0aG9yPjxZZWFyPjIwMTU8L1llYXI+PFJl
Y051bT44MjIyPC9SZWNOdW0+PERpc3BsYXlUZXh0Pig1Mik8L0Rpc3BsYXlUZXh0PjxyZWNvcmQ+
PHJlYy1udW1iZXI+ODIyMjwvcmVjLW51bWJlcj48Zm9yZWlnbi1rZXlzPjxrZXkgYXBwPSJFTiIg
ZGItaWQ9InN2enpwZXJ0cXRldDVwZTB3YWV2eHZmdGV3MmE1OXc5YTIyMCIgdGltZXN0YW1wPSIx
NjkzMTQ5MTMyIj44MjIyPC9rZXk+PC9mb3JlaWduLWtleXM+PHJlZi10eXBlIG5hbWU9IkpvdXJu
YWwgQXJ0aWNsZSI+MTc8L3JlZi10eXBlPjxjb250cmlidXRvcnM+PGF1dGhvcnM+PGF1dGhvcj5G
dWNocywgQy4gUy48L2F1dGhvcj48YXV0aG9yPkF6ZXZlZG8sIFMuPC9hdXRob3I+PGF1dGhvcj5P
a3VzYWthLCBULjwvYXV0aG9yPjxhdXRob3I+VmFuIExhZXRoZW0sIEouIEwuPC9hdXRob3I+PGF1
dGhvcj5MaXB0b24sIEwuIFIuPC9hdXRob3I+PGF1dGhvcj5SaWVzcywgSC48L2F1dGhvcj48YXV0
aG9yPlN6Y3p5bGlrLCBDLjwvYXV0aG9yPjxhdXRob3I+TW9vcmUsIE0uIEouPC9hdXRob3I+PGF1
dGhvcj5QZWV0ZXJzLCBNLjwvYXV0aG9yPjxhdXRob3I+Qm9kb2t5LCBHLjwvYXV0aG9yPjxhdXRo
b3I+SWtlZGEsIE0uPC9hdXRob3I+PGF1dGhvcj5NZWxpY2hhciwgQi48L2F1dGhvcj48YXV0aG9y
Pk5lbWVjZWssIFIuPC9hdXRob3I+PGF1dGhvcj5PaGthd2EsIFMuPC9hdXRob3I+PGF1dGhvcj5T
d2llYm9kYS1TYWRsZWosIEEuPC9hdXRob3I+PGF1dGhvcj5UanVsYW5kaW4sIFMuIEEuPC9hdXRo
b3I+PGF1dGhvcj5WYW4gQ3V0c2VtLCBFLjwvYXV0aG9yPjxhdXRob3I+TG9iZXJnLCBSLjwvYXV0
aG9yPjxhdXRob3I+SGFkZGFkLCBWLjwvYXV0aG9yPjxhdXRob3I+R2Fuc2VydCwgSi4gTC48L2F1
dGhvcj48YXV0aG9yPkJhY2gsIEIuIEEuPC9hdXRob3I+PGF1dGhvcj5DYXJyYXRvLCBBLjwvYXV0
aG9yPjwvYXV0aG9ycz48L2NvbnRyaWJ1dG9ycz48YXV0aC1hZGRyZXNzPkRlcGFydG1lbnQgb2Yg
TWVkaWNhbCBPbmNvbG9neS9Tb2xpZCBUdW1vciBPbmNvbG9neSwgRGFuYS1GYXJiZXIgQ2FuY2Vy
IEluc3RpdHV0ZSwgQm9zdG9uLCBVU0EuIEVsZWN0cm9uaWMgYWRkcmVzczogY2hhcmxlc19mdWNo
c0BkZmNpLmhhcnZhcmQuZWR1LiYjeEQ7T25jb2xvZ3kgU2VydmljZSwgSG9zcGl0YWwgZGUgQ2xp
bmljYXMgZGUgUG9ydG8gQWxlZ3JlLCBQb3J0byBBbGVncmUsIEJyYXppbC4mI3hEO0RlcGFydG1l
bnQgb2YgSGVwYXRvYmlsaWFyeSBhbmQgUGFuY3JlYXRpYyBPbmNvbG9neSwgTmF0aW9uYWwgQ2Fu
Y2VyIENlbnRlciBIb3NwaXRhbCwgVG9reW8sIEphcGFuLiYjeEQ7RGVwYXJ0bWVudCBvZiBHYXN0
cm9lbnRlcm9sb2d5LCBFcmFzbWUgVW5pdmVyc2l0eSBIb3NwaXRhbCwgQnJ1c3NlbHMsIEJlbGdp
dW0uJiN4RDtNZWRpY2FsIE9uY29sb2d5LCBSb3lhbCBNZWxib3VybmUgSG9zcGl0YWwsIFBhcmt2
aWxsZSwgVklDLCBBdXN0cmFsaWEuJiN4RDtEZXBhcnRtZW50IG9mIEhlbWF0b2xvZ3ksIE9uY29s
b2d5LCBhbmQgVHVtb3IgSW1tdW5vbG9neSwgQ2hhcml0ZSBVbml2ZXJzaXR5LCBCZXJsaW4sIEdl
cm1hbnkuJiN4RDtEZXBhcnRtZW50IG9mIE9uY29sb2d5LCBNaWxpdGFyeSBJbnN0aXR1dGUgb2Yg
SGVhbHRoIFNlcnZpY2VzLCBXYXJzYXcsIFBvbGFuZC4mI3hEO1ByaW5jZXNzIE1hcmdhcmV0IENh
bmNlciBDZW50cmUsIFVuaXZlcnNpdHkgb2YgVG9yb250bywgVG9yb250bywgT04sIENhbmFkYS4m
I3hEO0RlcGFydG1lbnQgb2YgT25jb2xvZ3ksIEFudHdlcnAgVW5pdmVyc2l0eSBIb3NwaXRhbCwg
RWRlZ3VtLCBCZWxnaXVtLiYjeEQ7RGVwYXJ0bWVudCBvZiBPbmNvbG9neSwgU3QgTGFzemxvIEhv
c3BpdGFsLCBCdWRhcGVzdCwgSHVuZ2FyeS4mI3hEO0RlcGFydG1lbnQgb2YgSGVwYXRvYmlsaWFy
eSBhbmQgUGFuY3JlYXRpYyBPbmNvbG9neSwgTmF0aW9uYWwgQ2FuY2VyIENlbnRlciBIb3NwaXRh
bCBFYXN0LCBLYXNoaXdhLCBKYXBhbi4mI3hEO0RlcGFydG1lbnQgb2YgT25jb2xvZ3ksIFBhbGFj
a3kgVW5pdmVyc2l0eSBNZWRpY2FsIFNjaG9vbCBhbmQgVGVhY2hpbmcgSG9zcGl0YWwsIE9sb21v
dWMuJiN4RDtEZXBhcnRtZW50IG9mIE9uY29sb2d5LCBNYXNhcnlrIFVuaXZlcnNpdHkgTWVkaWNh
bCBTY2hvb2wgYW5kIE1hc2FyeWsgTWVtb3JpYWwgQ2FuY2VyIEluc3RpdHV0ZSwgQnJubywgQ3pl
Y2ggUmVwdWJsaWMuJiN4RDtEZXBhcnRtZW50IG9mIEdhc3Ryb2VudGVyb2xvZ3ksIEthbmFnYXdh
IENhbmNlciBDZW50ZXIsIFlva29oYW1hLCBKYXBhbi4mI3hEO0RlcGFydG1lbnQgb2YgSGFlbWF0
b2xvZ3ksIE9uY29sb2d5IGFuZCBJbnRlcm5hbCBNZWRpY2luZSwgTWVkaWNhbCBVbml2ZXJzaXR5
IG9mIFdhcnNhdywgV2Fyc2F3LCBQb2xhbmQuJiN4RDtEZXBhcnRtZW50IG9mIENsaW5pY2FsIFBo
YXJtYWNvbG9neSBhbmQgQ2hlbW90aGVyYXB5LCBSdXNzaWFuIENhbmNlciBSZXNlYXJjaCBDZW50
ZXIsIE1vc2NvdywgUnVzc2lhLiYjeEQ7RGlnZXN0aXZlIE9uY29sb2d5LCBVbml2ZXJzaXR5IEhv
c3BpdGFscyBHYXN0aHVpc2JlcmcvTGV1dmVuIGFuZCBLVSBMZXV2ZW4sIExldXZlbiwgQmVsZ2l1
bS4mI3hEO01lZGljYWwgU2NpZW5jZXMsIEFtZ2VuIEluYy4sIFRob3VzYW5kIE9ha3MsIFVTQS4m
I3hEO0dsb2JhbCBCaW9zdGF0aXN0aWNhbCBTY2llbmNlLCBBbWdlbiBMdGQsIENhbWJyaWRnZSwg
VUsuJiN4RDtHbG9iYWwgRGV2ZWxvcG1lbnQsIFRob3VzYW5kIE9ha3MuJiN4RDtEZXZlbG9wbWVu
dCBPbmNvbG9neSBUaGVyYXBldXRpY3MsIEFtZ2VuIEluYy4sIFRob3VzYW5kIE9ha3MsIFVTQS4m
I3hEO01lZGljYWwgT25jb2xvZ3kgRGVwYXJ0bWVudCwgVW5pdmVyc2l0eSBIb3NwaXRhbCBSYW1v
biB5IENhamFsLCBNYWRyaWQsIFNwYWluLjwvYXV0aC1hZGRyZXNzPjx0aXRsZXM+PHRpdGxlPkEg
cGhhc2UgMyByYW5kb21pemVkLCBkb3VibGUtYmxpbmQsIHBsYWNlYm8tY29udHJvbGxlZCB0cmlh
bCBvZiBnYW5pdHVtYWIgb3IgcGxhY2VibyBpbiBjb21iaW5hdGlvbiB3aXRoIGdlbWNpdGFiaW5l
IGFzIGZpcnN0LWxpbmUgdGhlcmFweSBmb3IgbWV0YXN0YXRpYyBhZGVub2NhcmNpbm9tYSBvZiB0
aGUgcGFuY3JlYXM6IHRoZSBHQU1NQSB0cmlhbDwvdGl0bGU+PHNlY29uZGFyeS10aXRsZT5Bbm4g
T25jb2w8L3NlY29uZGFyeS10aXRsZT48L3RpdGxlcz48cGVyaW9kaWNhbD48ZnVsbC10aXRsZT5B
bm4gT25jb2w8L2Z1bGwtdGl0bGU+PC9wZXJpb2RpY2FsPjxwYWdlcz45MjEtOTI3PC9wYWdlcz48
dm9sdW1lPjI2PC92b2x1bWU+PG51bWJlcj41PC9udW1iZXI+PGVkaXRpb24+MjAxNTAxMjE8L2Vk
aXRpb24+PGtleXdvcmRzPjxrZXl3b3JkPkFkZW5vY2FyY2lub21hL2Jsb29kLypkcnVnIHRoZXJh
cHkvbW9ydGFsaXR5L3NlY29uZGFyeTwva2V5d29yZD48a2V5d29yZD5BZG1pbmlzdHJhdGlvbiwg
SW50cmF2ZW5vdXM8L2tleXdvcmQ+PGtleXdvcmQ+QWR1bHQ8L2tleXdvcmQ+PGtleXdvcmQ+QWdl
ZDwva2V5d29yZD48a2V5d29yZD5BZ2VkLCA4MCBhbmQgb3Zlcjwva2V5d29yZD48a2V5d29yZD5B
bnRpYm9kaWVzLCBNb25vY2xvbmFsLyphZG1pbmlzdHJhdGlvbiAmYW1wOyBkb3NhZ2UvYWR2ZXJz
ZSBlZmZlY3RzPC9rZXl3b3JkPjxrZXl3b3JkPkFudGlib2RpZXMsIE1vbm9jbG9uYWwsIEh1bWFu
aXplZDwva2V5d29yZD48a2V5d29yZD5BbnRpbWV0YWJvbGl0ZXMsIEFudGluZW9wbGFzdGljLyph
ZG1pbmlzdHJhdGlvbiAmYW1wOyBkb3NhZ2UvYWR2ZXJzZSBlZmZlY3RzPC9rZXl3b3JkPjxrZXl3
b3JkPkFudGluZW9wbGFzdGljIENvbWJpbmVkIENoZW1vdGhlcmFweSBQcm90b2NvbHMvYWR2ZXJz
ZSBlZmZlY3RzLyp0aGVyYXBldXRpYyB1c2U8L2tleXdvcmQ+PGtleXdvcmQ+QmlvbWFya2Vycywg
VHVtb3IvYmxvb2Q8L2tleXdvcmQ+PGtleXdvcmQ+RGVveHljeXRpZGluZS9hZG1pbmlzdHJhdGlv
biAmYW1wOyBkb3NhZ2UvYWR2ZXJzZSBlZmZlY3RzLyphbmFsb2dzICZhbXA7IGRlcml2YXRpdmVz
PC9rZXl3b3JkPjxrZXl3b3JkPkRpc2Vhc2UgUHJvZ3Jlc3Npb248L2tleXdvcmQ+PGtleXdvcmQ+
RGlzZWFzZS1GcmVlIFN1cnZpdmFsPC9rZXl3b3JkPjxrZXl3b3JkPkRvdWJsZS1CbGluZCBNZXRo
b2Q8L2tleXdvcmQ+PGtleXdvcmQ+RHJ1ZyBBZG1pbmlzdHJhdGlvbiBTY2hlZHVsZTwva2V5d29y
ZD48a2V5d29yZD5GZW1hbGU8L2tleXdvcmQ+PGtleXdvcmQ+SHVtYW5zPC9rZXl3b3JkPjxrZXl3
b3JkPkthcGxhbi1NZWllciBFc3RpbWF0ZTwva2V5d29yZD48a2V5d29yZD5NYWxlPC9rZXl3b3Jk
PjxrZXl3b3JkPk1pZGRsZSBBZ2VkPC9rZXl3b3JkPjxrZXl3b3JkPlBhbmNyZWF0aWMgTmVvcGxh
c21zL2Jsb29kLypkcnVnIHRoZXJhcHkvbW9ydGFsaXR5L3BhdGhvbG9neTwva2V5d29yZD48a2V5
d29yZD5Qcm9wb3J0aW9uYWwgSGF6YXJkcyBNb2RlbHM8L2tleXdvcmQ+PGtleXdvcmQ+VGltZSBG
YWN0b3JzPC9rZXl3b3JkPjxrZXl3b3JkPlRyZWF0bWVudCBPdXRjb21lPC9rZXl3b3JkPjxrZXl3
b3JkPkdlbWNpdGFiaW5lPC9rZXl3b3JkPjxrZXl3b3JkPklHRi0xIHJlY2VwdG9yPC9rZXl3b3Jk
PjxrZXl3b3JkPmJpb21hcmtlcjwva2V5d29yZD48a2V5d29yZD5nYW5pdHVtYWI8L2tleXdvcmQ+
PGtleXdvcmQ+cGFuY3JlYXRpYyBjYW5jZXI8L2tleXdvcmQ+PC9rZXl3b3Jkcz48ZGF0ZXM+PHll
YXI+MjAxNTwveWVhcj48cHViLWRhdGVzPjxkYXRlPk1heTwvZGF0ZT48L3B1Yi1kYXRlcz48L2Rh
dGVzPjxpc2JuPjE1NjktODA0MSAoRWxlY3Ryb25pYykmI3hEOzA5MjMtNzUzNCAoUHJpbnQpJiN4
RDswOTIzLTc1MzQgKExpbmtpbmcpPC9pc2JuPjxhY2Nlc3Npb24tbnVtPjI1NjA5MjQ2PC9hY2Nl
c3Npb24tbnVtPjx1cmxzPjxyZWxhdGVkLXVybHM+PHVybD5odHRwczovL3d3dy5uY2JpLm5sbS5u
aWguZ292L3B1Ym1lZC8yNTYwOTI0NjwvdXJsPjwvcmVsYXRlZC11cmxzPjwvdXJscz48Y3VzdG9t
Mj5QTUM0ODA0MTIyPC9jdXN0b20yPjxlbGVjdHJvbmljLXJlc291cmNlLW51bT4xMC4xMDkzL2Fu
bm9uYy9tZHYwMjc8L2VsZWN0cm9uaWMtcmVzb3VyY2UtbnVtPjxyZW1vdGUtZGF0YWJhc2UtbmFt
ZT5NZWRsaW5lPC9yZW1vdGUtZGF0YWJhc2UtbmFtZT48cmVtb3RlLWRhdGFiYXNlLXByb3ZpZGVy
Pk5MTTwvcmVtb3RlLWRhdGFiYXNlLXByb3ZpZGVyPjwvcmVjb3JkPjwvQ2l0ZT48L0VuZE5vdGU+
</w:fldData>
        </w:fldChar>
      </w:r>
      <w:r w:rsidR="00F420E6">
        <w:rPr>
          <w:rFonts w:ascii="Arial" w:hAnsi="Arial" w:cs="Arial"/>
          <w:color w:val="222222"/>
          <w:shd w:val="clear" w:color="auto" w:fill="FFFFFF"/>
        </w:rPr>
        <w:instrText xml:space="preserve"> ADDIN EN.CITE </w:instrText>
      </w:r>
      <w:r w:rsidR="00F420E6">
        <w:rPr>
          <w:rFonts w:ascii="Arial" w:hAnsi="Arial" w:cs="Arial"/>
          <w:color w:val="222222"/>
          <w:shd w:val="clear" w:color="auto" w:fill="FFFFFF"/>
        </w:rPr>
        <w:fldChar w:fldCharType="begin">
          <w:fldData xml:space="preserve">PEVuZE5vdGU+PENpdGU+PEF1dGhvcj5GdWNoczwvQXV0aG9yPjxZZWFyPjIwMTU8L1llYXI+PFJl
Y051bT44MjIyPC9SZWNOdW0+PERpc3BsYXlUZXh0Pig1Mik8L0Rpc3BsYXlUZXh0PjxyZWNvcmQ+
PHJlYy1udW1iZXI+ODIyMjwvcmVjLW51bWJlcj48Zm9yZWlnbi1rZXlzPjxrZXkgYXBwPSJFTiIg
ZGItaWQ9InN2enpwZXJ0cXRldDVwZTB3YWV2eHZmdGV3MmE1OXc5YTIyMCIgdGltZXN0YW1wPSIx
NjkzMTQ5MTMyIj44MjIyPC9rZXk+PC9mb3JlaWduLWtleXM+PHJlZi10eXBlIG5hbWU9IkpvdXJu
YWwgQXJ0aWNsZSI+MTc8L3JlZi10eXBlPjxjb250cmlidXRvcnM+PGF1dGhvcnM+PGF1dGhvcj5G
dWNocywgQy4gUy48L2F1dGhvcj48YXV0aG9yPkF6ZXZlZG8sIFMuPC9hdXRob3I+PGF1dGhvcj5P
a3VzYWthLCBULjwvYXV0aG9yPjxhdXRob3I+VmFuIExhZXRoZW0sIEouIEwuPC9hdXRob3I+PGF1
dGhvcj5MaXB0b24sIEwuIFIuPC9hdXRob3I+PGF1dGhvcj5SaWVzcywgSC48L2F1dGhvcj48YXV0
aG9yPlN6Y3p5bGlrLCBDLjwvYXV0aG9yPjxhdXRob3I+TW9vcmUsIE0uIEouPC9hdXRob3I+PGF1
dGhvcj5QZWV0ZXJzLCBNLjwvYXV0aG9yPjxhdXRob3I+Qm9kb2t5LCBHLjwvYXV0aG9yPjxhdXRo
b3I+SWtlZGEsIE0uPC9hdXRob3I+PGF1dGhvcj5NZWxpY2hhciwgQi48L2F1dGhvcj48YXV0aG9y
Pk5lbWVjZWssIFIuPC9hdXRob3I+PGF1dGhvcj5PaGthd2EsIFMuPC9hdXRob3I+PGF1dGhvcj5T
d2llYm9kYS1TYWRsZWosIEEuPC9hdXRob3I+PGF1dGhvcj5UanVsYW5kaW4sIFMuIEEuPC9hdXRo
b3I+PGF1dGhvcj5WYW4gQ3V0c2VtLCBFLjwvYXV0aG9yPjxhdXRob3I+TG9iZXJnLCBSLjwvYXV0
aG9yPjxhdXRob3I+SGFkZGFkLCBWLjwvYXV0aG9yPjxhdXRob3I+R2Fuc2VydCwgSi4gTC48L2F1
dGhvcj48YXV0aG9yPkJhY2gsIEIuIEEuPC9hdXRob3I+PGF1dGhvcj5DYXJyYXRvLCBBLjwvYXV0
aG9yPjwvYXV0aG9ycz48L2NvbnRyaWJ1dG9ycz48YXV0aC1hZGRyZXNzPkRlcGFydG1lbnQgb2Yg
TWVkaWNhbCBPbmNvbG9neS9Tb2xpZCBUdW1vciBPbmNvbG9neSwgRGFuYS1GYXJiZXIgQ2FuY2Vy
IEluc3RpdHV0ZSwgQm9zdG9uLCBVU0EuIEVsZWN0cm9uaWMgYWRkcmVzczogY2hhcmxlc19mdWNo
c0BkZmNpLmhhcnZhcmQuZWR1LiYjeEQ7T25jb2xvZ3kgU2VydmljZSwgSG9zcGl0YWwgZGUgQ2xp
bmljYXMgZGUgUG9ydG8gQWxlZ3JlLCBQb3J0byBBbGVncmUsIEJyYXppbC4mI3hEO0RlcGFydG1l
bnQgb2YgSGVwYXRvYmlsaWFyeSBhbmQgUGFuY3JlYXRpYyBPbmNvbG9neSwgTmF0aW9uYWwgQ2Fu
Y2VyIENlbnRlciBIb3NwaXRhbCwgVG9reW8sIEphcGFuLiYjeEQ7RGVwYXJ0bWVudCBvZiBHYXN0
cm9lbnRlcm9sb2d5LCBFcmFzbWUgVW5pdmVyc2l0eSBIb3NwaXRhbCwgQnJ1c3NlbHMsIEJlbGdp
dW0uJiN4RDtNZWRpY2FsIE9uY29sb2d5LCBSb3lhbCBNZWxib3VybmUgSG9zcGl0YWwsIFBhcmt2
aWxsZSwgVklDLCBBdXN0cmFsaWEuJiN4RDtEZXBhcnRtZW50IG9mIEhlbWF0b2xvZ3ksIE9uY29s
b2d5LCBhbmQgVHVtb3IgSW1tdW5vbG9neSwgQ2hhcml0ZSBVbml2ZXJzaXR5LCBCZXJsaW4sIEdl
cm1hbnkuJiN4RDtEZXBhcnRtZW50IG9mIE9uY29sb2d5LCBNaWxpdGFyeSBJbnN0aXR1dGUgb2Yg
SGVhbHRoIFNlcnZpY2VzLCBXYXJzYXcsIFBvbGFuZC4mI3hEO1ByaW5jZXNzIE1hcmdhcmV0IENh
bmNlciBDZW50cmUsIFVuaXZlcnNpdHkgb2YgVG9yb250bywgVG9yb250bywgT04sIENhbmFkYS4m
I3hEO0RlcGFydG1lbnQgb2YgT25jb2xvZ3ksIEFudHdlcnAgVW5pdmVyc2l0eSBIb3NwaXRhbCwg
RWRlZ3VtLCBCZWxnaXVtLiYjeEQ7RGVwYXJ0bWVudCBvZiBPbmNvbG9neSwgU3QgTGFzemxvIEhv
c3BpdGFsLCBCdWRhcGVzdCwgSHVuZ2FyeS4mI3hEO0RlcGFydG1lbnQgb2YgSGVwYXRvYmlsaWFy
eSBhbmQgUGFuY3JlYXRpYyBPbmNvbG9neSwgTmF0aW9uYWwgQ2FuY2VyIENlbnRlciBIb3NwaXRh
bCBFYXN0LCBLYXNoaXdhLCBKYXBhbi4mI3hEO0RlcGFydG1lbnQgb2YgT25jb2xvZ3ksIFBhbGFj
a3kgVW5pdmVyc2l0eSBNZWRpY2FsIFNjaG9vbCBhbmQgVGVhY2hpbmcgSG9zcGl0YWwsIE9sb21v
dWMuJiN4RDtEZXBhcnRtZW50IG9mIE9uY29sb2d5LCBNYXNhcnlrIFVuaXZlcnNpdHkgTWVkaWNh
bCBTY2hvb2wgYW5kIE1hc2FyeWsgTWVtb3JpYWwgQ2FuY2VyIEluc3RpdHV0ZSwgQnJubywgQ3pl
Y2ggUmVwdWJsaWMuJiN4RDtEZXBhcnRtZW50IG9mIEdhc3Ryb2VudGVyb2xvZ3ksIEthbmFnYXdh
IENhbmNlciBDZW50ZXIsIFlva29oYW1hLCBKYXBhbi4mI3hEO0RlcGFydG1lbnQgb2YgSGFlbWF0
b2xvZ3ksIE9uY29sb2d5IGFuZCBJbnRlcm5hbCBNZWRpY2luZSwgTWVkaWNhbCBVbml2ZXJzaXR5
IG9mIFdhcnNhdywgV2Fyc2F3LCBQb2xhbmQuJiN4RDtEZXBhcnRtZW50IG9mIENsaW5pY2FsIFBo
YXJtYWNvbG9neSBhbmQgQ2hlbW90aGVyYXB5LCBSdXNzaWFuIENhbmNlciBSZXNlYXJjaCBDZW50
ZXIsIE1vc2NvdywgUnVzc2lhLiYjeEQ7RGlnZXN0aXZlIE9uY29sb2d5LCBVbml2ZXJzaXR5IEhv
c3BpdGFscyBHYXN0aHVpc2JlcmcvTGV1dmVuIGFuZCBLVSBMZXV2ZW4sIExldXZlbiwgQmVsZ2l1
bS4mI3hEO01lZGljYWwgU2NpZW5jZXMsIEFtZ2VuIEluYy4sIFRob3VzYW5kIE9ha3MsIFVTQS4m
I3hEO0dsb2JhbCBCaW9zdGF0aXN0aWNhbCBTY2llbmNlLCBBbWdlbiBMdGQsIENhbWJyaWRnZSwg
VUsuJiN4RDtHbG9iYWwgRGV2ZWxvcG1lbnQsIFRob3VzYW5kIE9ha3MuJiN4RDtEZXZlbG9wbWVu
dCBPbmNvbG9neSBUaGVyYXBldXRpY3MsIEFtZ2VuIEluYy4sIFRob3VzYW5kIE9ha3MsIFVTQS4m
I3hEO01lZGljYWwgT25jb2xvZ3kgRGVwYXJ0bWVudCwgVW5pdmVyc2l0eSBIb3NwaXRhbCBSYW1v
biB5IENhamFsLCBNYWRyaWQsIFNwYWluLjwvYXV0aC1hZGRyZXNzPjx0aXRsZXM+PHRpdGxlPkEg
cGhhc2UgMyByYW5kb21pemVkLCBkb3VibGUtYmxpbmQsIHBsYWNlYm8tY29udHJvbGxlZCB0cmlh
bCBvZiBnYW5pdHVtYWIgb3IgcGxhY2VibyBpbiBjb21iaW5hdGlvbiB3aXRoIGdlbWNpdGFiaW5l
IGFzIGZpcnN0LWxpbmUgdGhlcmFweSBmb3IgbWV0YXN0YXRpYyBhZGVub2NhcmNpbm9tYSBvZiB0
aGUgcGFuY3JlYXM6IHRoZSBHQU1NQSB0cmlhbDwvdGl0bGU+PHNlY29uZGFyeS10aXRsZT5Bbm4g
T25jb2w8L3NlY29uZGFyeS10aXRsZT48L3RpdGxlcz48cGVyaW9kaWNhbD48ZnVsbC10aXRsZT5B
bm4gT25jb2w8L2Z1bGwtdGl0bGU+PC9wZXJpb2RpY2FsPjxwYWdlcz45MjEtOTI3PC9wYWdlcz48
dm9sdW1lPjI2PC92b2x1bWU+PG51bWJlcj41PC9udW1iZXI+PGVkaXRpb24+MjAxNTAxMjE8L2Vk
aXRpb24+PGtleXdvcmRzPjxrZXl3b3JkPkFkZW5vY2FyY2lub21hL2Jsb29kLypkcnVnIHRoZXJh
cHkvbW9ydGFsaXR5L3NlY29uZGFyeTwva2V5d29yZD48a2V5d29yZD5BZG1pbmlzdHJhdGlvbiwg
SW50cmF2ZW5vdXM8L2tleXdvcmQ+PGtleXdvcmQ+QWR1bHQ8L2tleXdvcmQ+PGtleXdvcmQ+QWdl
ZDwva2V5d29yZD48a2V5d29yZD5BZ2VkLCA4MCBhbmQgb3Zlcjwva2V5d29yZD48a2V5d29yZD5B
bnRpYm9kaWVzLCBNb25vY2xvbmFsLyphZG1pbmlzdHJhdGlvbiAmYW1wOyBkb3NhZ2UvYWR2ZXJz
ZSBlZmZlY3RzPC9rZXl3b3JkPjxrZXl3b3JkPkFudGlib2RpZXMsIE1vbm9jbG9uYWwsIEh1bWFu
aXplZDwva2V5d29yZD48a2V5d29yZD5BbnRpbWV0YWJvbGl0ZXMsIEFudGluZW9wbGFzdGljLyph
ZG1pbmlzdHJhdGlvbiAmYW1wOyBkb3NhZ2UvYWR2ZXJzZSBlZmZlY3RzPC9rZXl3b3JkPjxrZXl3
b3JkPkFudGluZW9wbGFzdGljIENvbWJpbmVkIENoZW1vdGhlcmFweSBQcm90b2NvbHMvYWR2ZXJz
ZSBlZmZlY3RzLyp0aGVyYXBldXRpYyB1c2U8L2tleXdvcmQ+PGtleXdvcmQ+QmlvbWFya2Vycywg
VHVtb3IvYmxvb2Q8L2tleXdvcmQ+PGtleXdvcmQ+RGVveHljeXRpZGluZS9hZG1pbmlzdHJhdGlv
biAmYW1wOyBkb3NhZ2UvYWR2ZXJzZSBlZmZlY3RzLyphbmFsb2dzICZhbXA7IGRlcml2YXRpdmVz
PC9rZXl3b3JkPjxrZXl3b3JkPkRpc2Vhc2UgUHJvZ3Jlc3Npb248L2tleXdvcmQ+PGtleXdvcmQ+
RGlzZWFzZS1GcmVlIFN1cnZpdmFsPC9rZXl3b3JkPjxrZXl3b3JkPkRvdWJsZS1CbGluZCBNZXRo
b2Q8L2tleXdvcmQ+PGtleXdvcmQ+RHJ1ZyBBZG1pbmlzdHJhdGlvbiBTY2hlZHVsZTwva2V5d29y
ZD48a2V5d29yZD5GZW1hbGU8L2tleXdvcmQ+PGtleXdvcmQ+SHVtYW5zPC9rZXl3b3JkPjxrZXl3
b3JkPkthcGxhbi1NZWllciBFc3RpbWF0ZTwva2V5d29yZD48a2V5d29yZD5NYWxlPC9rZXl3b3Jk
PjxrZXl3b3JkPk1pZGRsZSBBZ2VkPC9rZXl3b3JkPjxrZXl3b3JkPlBhbmNyZWF0aWMgTmVvcGxh
c21zL2Jsb29kLypkcnVnIHRoZXJhcHkvbW9ydGFsaXR5L3BhdGhvbG9neTwva2V5d29yZD48a2V5
d29yZD5Qcm9wb3J0aW9uYWwgSGF6YXJkcyBNb2RlbHM8L2tleXdvcmQ+PGtleXdvcmQ+VGltZSBG
YWN0b3JzPC9rZXl3b3JkPjxrZXl3b3JkPlRyZWF0bWVudCBPdXRjb21lPC9rZXl3b3JkPjxrZXl3
b3JkPkdlbWNpdGFiaW5lPC9rZXl3b3JkPjxrZXl3b3JkPklHRi0xIHJlY2VwdG9yPC9rZXl3b3Jk
PjxrZXl3b3JkPmJpb21hcmtlcjwva2V5d29yZD48a2V5d29yZD5nYW5pdHVtYWI8L2tleXdvcmQ+
PGtleXdvcmQ+cGFuY3JlYXRpYyBjYW5jZXI8L2tleXdvcmQ+PC9rZXl3b3Jkcz48ZGF0ZXM+PHll
YXI+MjAxNTwveWVhcj48cHViLWRhdGVzPjxkYXRlPk1heTwvZGF0ZT48L3B1Yi1kYXRlcz48L2Rh
dGVzPjxpc2JuPjE1NjktODA0MSAoRWxlY3Ryb25pYykmI3hEOzA5MjMtNzUzNCAoUHJpbnQpJiN4
RDswOTIzLTc1MzQgKExpbmtpbmcpPC9pc2JuPjxhY2Nlc3Npb24tbnVtPjI1NjA5MjQ2PC9hY2Nl
c3Npb24tbnVtPjx1cmxzPjxyZWxhdGVkLXVybHM+PHVybD5odHRwczovL3d3dy5uY2JpLm5sbS5u
aWguZ292L3B1Ym1lZC8yNTYwOTI0NjwvdXJsPjwvcmVsYXRlZC11cmxzPjwvdXJscz48Y3VzdG9t
Mj5QTUM0ODA0MTIyPC9jdXN0b20yPjxlbGVjdHJvbmljLXJlc291cmNlLW51bT4xMC4xMDkzL2Fu
bm9uYy9tZHYwMjc8L2VsZWN0cm9uaWMtcmVzb3VyY2UtbnVtPjxyZW1vdGUtZGF0YWJhc2UtbmFt
ZT5NZWRsaW5lPC9yZW1vdGUtZGF0YWJhc2UtbmFtZT48cmVtb3RlLWRhdGFiYXNlLXByb3ZpZGVy
Pk5MTTwvcmVtb3RlLWRhdGFiYXNlLXByb3ZpZGVyPjwvcmVjb3JkPjwvQ2l0ZT48L0VuZE5vdGU+
</w:fldData>
        </w:fldChar>
      </w:r>
      <w:r w:rsidR="00F420E6">
        <w:rPr>
          <w:rFonts w:ascii="Arial" w:hAnsi="Arial" w:cs="Arial"/>
          <w:color w:val="222222"/>
          <w:shd w:val="clear" w:color="auto" w:fill="FFFFFF"/>
        </w:rPr>
        <w:instrText xml:space="preserve"> ADDIN EN.CITE.DATA </w:instrText>
      </w:r>
      <w:r w:rsidR="00F420E6">
        <w:rPr>
          <w:rFonts w:ascii="Arial" w:hAnsi="Arial" w:cs="Arial"/>
          <w:color w:val="222222"/>
          <w:shd w:val="clear" w:color="auto" w:fill="FFFFFF"/>
        </w:rPr>
      </w:r>
      <w:r w:rsidR="00F420E6">
        <w:rPr>
          <w:rFonts w:ascii="Arial" w:hAnsi="Arial" w:cs="Arial"/>
          <w:color w:val="222222"/>
          <w:shd w:val="clear" w:color="auto" w:fill="FFFFFF"/>
        </w:rPr>
        <w:fldChar w:fldCharType="end"/>
      </w:r>
      <w:r w:rsidR="009564D2" w:rsidRPr="007F4B50">
        <w:rPr>
          <w:rFonts w:ascii="Arial" w:hAnsi="Arial" w:cs="Arial"/>
          <w:color w:val="222222"/>
          <w:shd w:val="clear" w:color="auto" w:fill="FFFFFF"/>
        </w:rPr>
      </w:r>
      <w:r w:rsidR="009564D2" w:rsidRPr="007F4B50">
        <w:rPr>
          <w:rFonts w:ascii="Arial" w:hAnsi="Arial" w:cs="Arial"/>
          <w:color w:val="222222"/>
          <w:shd w:val="clear" w:color="auto" w:fill="FFFFFF"/>
        </w:rPr>
        <w:fldChar w:fldCharType="separate"/>
      </w:r>
      <w:r w:rsidR="00F420E6">
        <w:rPr>
          <w:rFonts w:ascii="Arial" w:hAnsi="Arial" w:cs="Arial"/>
          <w:noProof/>
          <w:color w:val="222222"/>
          <w:shd w:val="clear" w:color="auto" w:fill="FFFFFF"/>
        </w:rPr>
        <w:t>(52)</w:t>
      </w:r>
      <w:r w:rsidR="009564D2" w:rsidRPr="007F4B50">
        <w:rPr>
          <w:rFonts w:ascii="Arial" w:hAnsi="Arial" w:cs="Arial"/>
          <w:color w:val="222222"/>
          <w:shd w:val="clear" w:color="auto" w:fill="FFFFFF"/>
        </w:rPr>
        <w:fldChar w:fldCharType="end"/>
      </w:r>
      <w:r w:rsidR="009564D2" w:rsidRPr="007F4B50">
        <w:rPr>
          <w:rFonts w:ascii="Arial" w:hAnsi="Arial" w:cs="Arial"/>
          <w:color w:val="222222"/>
          <w:shd w:val="clear" w:color="auto" w:fill="FFFFFF"/>
        </w:rPr>
        <w:t xml:space="preserve">. </w:t>
      </w:r>
      <w:r w:rsidR="0042642F" w:rsidRPr="007F4B50">
        <w:rPr>
          <w:rFonts w:ascii="Arial" w:hAnsi="Arial" w:cs="Arial"/>
          <w:color w:val="222222"/>
          <w:shd w:val="clear" w:color="auto" w:fill="FFFFFF"/>
        </w:rPr>
        <w:t>Additional</w:t>
      </w:r>
      <w:r w:rsidR="009564D2" w:rsidRPr="007F4B50">
        <w:rPr>
          <w:rFonts w:ascii="Arial" w:hAnsi="Arial" w:cs="Arial"/>
          <w:color w:val="222222"/>
          <w:shd w:val="clear" w:color="auto" w:fill="FFFFFF"/>
        </w:rPr>
        <w:t xml:space="preserve"> analyses of the molecular profiles of tumors from patients who are either responsive or non-responsive to specific IGF-1R-targeted therapeutics will greatly benefit future stratified trials.</w:t>
      </w:r>
    </w:p>
    <w:p w14:paraId="6041C11D" w14:textId="0FE65184" w:rsidR="005F2669" w:rsidRPr="007F4B50" w:rsidRDefault="00994343" w:rsidP="00D26809">
      <w:pPr>
        <w:spacing w:line="480" w:lineRule="auto"/>
        <w:jc w:val="both"/>
        <w:rPr>
          <w:rFonts w:ascii="Arial" w:hAnsi="Arial" w:cs="Arial"/>
          <w:b/>
          <w:bCs/>
        </w:rPr>
      </w:pPr>
      <w:r w:rsidRPr="007F4B50">
        <w:rPr>
          <w:rFonts w:ascii="Arial" w:hAnsi="Arial" w:cs="Arial"/>
          <w:b/>
          <w:bCs/>
        </w:rPr>
        <w:t xml:space="preserve">IGF-1R – </w:t>
      </w:r>
      <w:r w:rsidR="00983768" w:rsidRPr="007F4B50">
        <w:rPr>
          <w:rFonts w:ascii="Arial" w:hAnsi="Arial" w:cs="Arial"/>
          <w:b/>
          <w:bCs/>
        </w:rPr>
        <w:t xml:space="preserve">heading to </w:t>
      </w:r>
      <w:r w:rsidRPr="007F4B50">
        <w:rPr>
          <w:rFonts w:ascii="Arial" w:hAnsi="Arial" w:cs="Arial"/>
          <w:b/>
          <w:bCs/>
        </w:rPr>
        <w:t xml:space="preserve">the </w:t>
      </w:r>
      <w:proofErr w:type="gramStart"/>
      <w:r w:rsidRPr="007F4B50">
        <w:rPr>
          <w:rFonts w:ascii="Arial" w:hAnsi="Arial" w:cs="Arial"/>
          <w:b/>
          <w:bCs/>
        </w:rPr>
        <w:t>nucleus</w:t>
      </w:r>
      <w:proofErr w:type="gramEnd"/>
    </w:p>
    <w:p w14:paraId="7300C606" w14:textId="772187AB" w:rsidR="00C91D43" w:rsidRPr="007F4B50" w:rsidRDefault="00C91D43" w:rsidP="00D26809">
      <w:pPr>
        <w:spacing w:line="480" w:lineRule="auto"/>
        <w:jc w:val="both"/>
        <w:rPr>
          <w:rFonts w:ascii="Arial" w:hAnsi="Arial" w:cs="Arial"/>
        </w:rPr>
      </w:pPr>
      <w:r w:rsidRPr="007F4B50">
        <w:rPr>
          <w:rFonts w:ascii="Arial" w:hAnsi="Arial" w:cs="Arial"/>
        </w:rPr>
        <w:t>Receptor tyrosine kinase signaling is typically regulated both by ligand-binding and endocytosis. In keeping with this canonical model</w:t>
      </w:r>
      <w:r w:rsidR="00994343" w:rsidRPr="007F4B50">
        <w:rPr>
          <w:rFonts w:ascii="Arial" w:hAnsi="Arial" w:cs="Arial"/>
        </w:rPr>
        <w:t xml:space="preserve">, IGF-1R can </w:t>
      </w:r>
      <w:r w:rsidR="00F435EA" w:rsidRPr="007F4B50">
        <w:rPr>
          <w:rFonts w:ascii="Arial" w:hAnsi="Arial" w:cs="Arial"/>
        </w:rPr>
        <w:t>undergo endocytosis upon ligand-binding</w:t>
      </w:r>
      <w:r w:rsidR="00983768" w:rsidRPr="007F4B50">
        <w:rPr>
          <w:rFonts w:ascii="Arial" w:hAnsi="Arial" w:cs="Arial"/>
        </w:rPr>
        <w:t xml:space="preserve">. </w:t>
      </w:r>
      <w:r w:rsidRPr="007F4B50">
        <w:rPr>
          <w:rFonts w:ascii="Arial" w:hAnsi="Arial" w:cs="Arial"/>
        </w:rPr>
        <w:t>R</w:t>
      </w:r>
      <w:r w:rsidR="007A4AFC" w:rsidRPr="007F4B50">
        <w:rPr>
          <w:rFonts w:ascii="Arial" w:hAnsi="Arial" w:cs="Arial"/>
        </w:rPr>
        <w:t xml:space="preserve">eceptor internalization is initiated by vesicle formation on the membrane and endocytosis via either </w:t>
      </w:r>
      <w:proofErr w:type="spellStart"/>
      <w:r w:rsidR="007A4AFC" w:rsidRPr="007F4B50">
        <w:rPr>
          <w:rFonts w:ascii="Arial" w:hAnsi="Arial" w:cs="Arial"/>
        </w:rPr>
        <w:t>clathrin</w:t>
      </w:r>
      <w:proofErr w:type="spellEnd"/>
      <w:r w:rsidR="007A4AFC" w:rsidRPr="007F4B50">
        <w:rPr>
          <w:rFonts w:ascii="Arial" w:hAnsi="Arial" w:cs="Arial"/>
        </w:rPr>
        <w:t xml:space="preserve">-coated pits </w:t>
      </w:r>
      <w:r w:rsidR="007A4AFC" w:rsidRPr="007F4B50">
        <w:rPr>
          <w:rFonts w:ascii="Arial" w:hAnsi="Arial" w:cs="Arial"/>
        </w:rPr>
        <w:fldChar w:fldCharType="begin">
          <w:fldData xml:space="preserve">PEVuZE5vdGU+PENpdGU+PEF1dGhvcj5Zb25leWFtYTwvQXV0aG9yPjxZZWFyPjIwMTg8L1llYXI+
PFJlY051bT44MjAxPC9SZWNOdW0+PERpc3BsYXlUZXh0PigxMDEpPC9EaXNwbGF5VGV4dD48cmVj
b3JkPjxyZWMtbnVtYmVyPjgyMDE8L3JlYy1udW1iZXI+PGZvcmVpZ24ta2V5cz48a2V5IGFwcD0i
RU4iIGRiLWlkPSJzdnp6cGVydHF0ZXQ1cGUwd2Fldnh2ZnRldzJhNTl3OWEyMjAiIHRpbWVzdGFt
cD0iMTY5MjcyNDYyNiI+ODIwMTwva2V5PjwvZm9yZWlnbi1rZXlzPjxyZWYtdHlwZSBuYW1lPSJK
b3VybmFsIEFydGljbGUiPjE3PC9yZWYtdHlwZT48Y29udHJpYnV0b3JzPjxhdXRob3JzPjxhdXRo
b3I+WW9uZXlhbWEsIFkuPC9hdXRob3I+PGF1dGhvcj5MYW56ZXJzdG9yZmVyLCBQLjwvYXV0aG9y
PjxhdXRob3I+Tml3YSwgSC48L2F1dGhvcj48YXV0aG9yPlVtZWhhcmEsIFQuPC9hdXRob3I+PGF1
dGhvcj5TaGliYW5vLCBULjwvYXV0aG9yPjxhdXRob3I+WW9rb3lhbWEsIFMuPC9hdXRob3I+PGF1
dGhvcj5DaGlkYSwgSy48L2F1dGhvcj48YXV0aG9yPldlZ2h1YmVyLCBKLjwvYXV0aG9yPjxhdXRo
b3I+SGFrdW5vLCBGLjwvYXV0aG9yPjxhdXRob3I+VGFrYWhhc2hpLCBTLiBJLjwvYXV0aG9yPjwv
YXV0aG9ycz48L2NvbnRyaWJ1dG9ycz48YXV0aC1hZGRyZXNzPkRlcGFydG1lbnQgb2YgQW5pbWFs
IFJlc291cmNlIFNjaWVuY2VzLCBHcmFkdWF0ZSBTY2hvb2wgb2YgQWdyaWN1bHR1cmUgYW5kIExp
ZmUgU2NpZW5jZXMsIFRoZSBVbml2ZXJzaXR5IG9mIFRva3lvLCBUb2t5bywgSmFwYW4uJiN4RDtV
bml2ZXJzaXR5IG9mIEFwcGxpZWQgU2NpZW5jZXMgVXBwZXIgQXVzdHJpYSwgV2VscywgQXVzdHJp
YS4mI3hEO1JJS0VOIFN5c3RlbXMgYW5kIFN0cnVjdHVyYWwgQmlvbG9neSBDZW50ZXIsIFlva29o
YW1hLCBKYXBhbi4mI3hEO1JJS0VOIENlbnRlciBmb3IgTGlmZSBTY2llbmNlIFRlY2hub2xvZ2ll
cywgWW9rb2hhbWEsIEphcGFuLiYjeEQ7UFJFU1RPLCBKYXBhbiBTY2llbmNlIGFuZCBUZWNobm9s
b2d5IEFnZW5jeSwgS2F3YWd1Y2hpLCBKYXBhbi4mI3hEO1JJS0VOIFN0cnVjdHVyYWwgQmlvbG9n
eSBMYWJvcmF0b3J5LCBZb2tvaGFtYSwgSmFwYW4uJiN4RDtBdXN0cmlhbiBDb21wZXRlbmNlIENl
bnRlciBmb3IgRmVlZCBhbmQgRm9vZCBRdWFsaXR5LCBTYWZldHkgYW5kIElubm92YXRpb24sIFdl
bHMsIEF1c3RyaWEuPC9hdXRoLWFkZHJlc3M+PHRpdGxlcz48dGl0bGU+SVJTLTEgYWN0cyBhcyBh
biBlbmRvY3l0aWMgcmVndWxhdG9yIG9mIElHRi1JIHJlY2VwdG9yIHRvIGZhY2lsaXRhdGUgc3Vz
dGFpbmVkIElHRiBzaWduYWxpbmc8L3RpdGxlPjxzZWNvbmRhcnktdGl0bGU+RWxpZmU8L3NlY29u
ZGFyeS10aXRsZT48L3RpdGxlcz48cGVyaW9kaWNhbD48ZnVsbC10aXRsZT5FbGlmZTwvZnVsbC10
aXRsZT48L3BlcmlvZGljYWw+PHZvbHVtZT43PC92b2x1bWU+PGVkaXRpb24+MjAxOC8wNC8xODwv
ZWRpdGlvbj48a2V5d29yZHM+PGtleXdvcmQ+Q2VsbCBMaW5lPC9rZXl3b3JkPjxrZXl3b3JkPkVu
ZG9jeXRvc2lzPC9rZXl3b3JkPjxrZXl3b3JkPkZhdHR5IEFjaWQtQmluZGluZyBQcm90ZWlucy9t
ZXRhYm9saXNtPC9rZXl3b3JkPjxrZXl3b3JkPkh1bWFuczwva2V5d29yZD48a2V5d29yZD5JbnN1
bGluIFJlY2VwdG9yIFN1YnN0cmF0ZSBQcm90ZWlucy8qbWV0YWJvbGlzbTwva2V5d29yZD48a2V5
d29yZD5JbnN1bGluLUxpa2UgR3Jvd3RoIEZhY3RvciBJLyptZXRhYm9saXNtPC9rZXl3b3JkPjxr
ZXl3b3JkPlByb3RlaW4gQmluZGluZzwva2V5d29yZD48a2V5d29yZD5Qcm90ZWluIEludGVyYWN0
aW9uIE1hcHM8L2tleXdvcmQ+PGtleXdvcmQ+UmVjZXB0b3IsIElHRiBUeXBlIDEvKm1ldGFib2xp
c208L2tleXdvcmQ+PGtleXdvcmQ+KlNpZ25hbCBUcmFuc2R1Y3Rpb248L2tleXdvcmQ+PC9rZXl3
b3Jkcz48ZGF0ZXM+PHllYXI+MjAxODwveWVhcj48cHViLWRhdGVzPjxkYXRlPkFwciAxMTwvZGF0
ZT48L3B1Yi1kYXRlcz48L2RhdGVzPjxpc2JuPjIwNTAtMDg0WCAoRWxlY3Ryb25pYykmI3hEOzIw
NTAtMDg0WCAoTGlua2luZyk8L2lzYm4+PGFjY2Vzc2lvbi1udW0+Mjk2NjEyNzM8L2FjY2Vzc2lv
bi1udW0+PHVybHM+PHJlbGF0ZWQtdXJscz48dXJsPmh0dHBzOi8vd3d3Lm5jYmkubmxtLm5paC5n
b3YvcHVibWVkLzI5NjYxMjczPC91cmw+PC9yZWxhdGVkLXVybHM+PC91cmxzPjxjdXN0b20yPlBN
QzU5MDM4NjY8L2N1c3RvbTI+PGVsZWN0cm9uaWMtcmVzb3VyY2UtbnVtPjEwLjc1NTQvZUxpZmUu
MzI4OTMmI3hEO2UzMjg5MyYjeEQ7MzI4OTMgW3BpaV08L2VsZWN0cm9uaWMtcmVzb3VyY2UtbnVt
PjxsYW5ndWFnZT5lbmc8L2xhbmd1YWdl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Zb25leWFtYTwvQXV0aG9yPjxZZWFyPjIwMTg8L1llYXI+
PFJlY051bT44MjAxPC9SZWNOdW0+PERpc3BsYXlUZXh0PigxMDEpPC9EaXNwbGF5VGV4dD48cmVj
b3JkPjxyZWMtbnVtYmVyPjgyMDE8L3JlYy1udW1iZXI+PGZvcmVpZ24ta2V5cz48a2V5IGFwcD0i
RU4iIGRiLWlkPSJzdnp6cGVydHF0ZXQ1cGUwd2Fldnh2ZnRldzJhNTl3OWEyMjAiIHRpbWVzdGFt
cD0iMTY5MjcyNDYyNiI+ODIwMTwva2V5PjwvZm9yZWlnbi1rZXlzPjxyZWYtdHlwZSBuYW1lPSJK
b3VybmFsIEFydGljbGUiPjE3PC9yZWYtdHlwZT48Y29udHJpYnV0b3JzPjxhdXRob3JzPjxhdXRo
b3I+WW9uZXlhbWEsIFkuPC9hdXRob3I+PGF1dGhvcj5MYW56ZXJzdG9yZmVyLCBQLjwvYXV0aG9y
PjxhdXRob3I+Tml3YSwgSC48L2F1dGhvcj48YXV0aG9yPlVtZWhhcmEsIFQuPC9hdXRob3I+PGF1
dGhvcj5TaGliYW5vLCBULjwvYXV0aG9yPjxhdXRob3I+WW9rb3lhbWEsIFMuPC9hdXRob3I+PGF1
dGhvcj5DaGlkYSwgSy48L2F1dGhvcj48YXV0aG9yPldlZ2h1YmVyLCBKLjwvYXV0aG9yPjxhdXRo
b3I+SGFrdW5vLCBGLjwvYXV0aG9yPjxhdXRob3I+VGFrYWhhc2hpLCBTLiBJLjwvYXV0aG9yPjwv
YXV0aG9ycz48L2NvbnRyaWJ1dG9ycz48YXV0aC1hZGRyZXNzPkRlcGFydG1lbnQgb2YgQW5pbWFs
IFJlc291cmNlIFNjaWVuY2VzLCBHcmFkdWF0ZSBTY2hvb2wgb2YgQWdyaWN1bHR1cmUgYW5kIExp
ZmUgU2NpZW5jZXMsIFRoZSBVbml2ZXJzaXR5IG9mIFRva3lvLCBUb2t5bywgSmFwYW4uJiN4RDtV
bml2ZXJzaXR5IG9mIEFwcGxpZWQgU2NpZW5jZXMgVXBwZXIgQXVzdHJpYSwgV2VscywgQXVzdHJp
YS4mI3hEO1JJS0VOIFN5c3RlbXMgYW5kIFN0cnVjdHVyYWwgQmlvbG9neSBDZW50ZXIsIFlva29o
YW1hLCBKYXBhbi4mI3hEO1JJS0VOIENlbnRlciBmb3IgTGlmZSBTY2llbmNlIFRlY2hub2xvZ2ll
cywgWW9rb2hhbWEsIEphcGFuLiYjeEQ7UFJFU1RPLCBKYXBhbiBTY2llbmNlIGFuZCBUZWNobm9s
b2d5IEFnZW5jeSwgS2F3YWd1Y2hpLCBKYXBhbi4mI3hEO1JJS0VOIFN0cnVjdHVyYWwgQmlvbG9n
eSBMYWJvcmF0b3J5LCBZb2tvaGFtYSwgSmFwYW4uJiN4RDtBdXN0cmlhbiBDb21wZXRlbmNlIENl
bnRlciBmb3IgRmVlZCBhbmQgRm9vZCBRdWFsaXR5LCBTYWZldHkgYW5kIElubm92YXRpb24sIFdl
bHMsIEF1c3RyaWEuPC9hdXRoLWFkZHJlc3M+PHRpdGxlcz48dGl0bGU+SVJTLTEgYWN0cyBhcyBh
biBlbmRvY3l0aWMgcmVndWxhdG9yIG9mIElHRi1JIHJlY2VwdG9yIHRvIGZhY2lsaXRhdGUgc3Vz
dGFpbmVkIElHRiBzaWduYWxpbmc8L3RpdGxlPjxzZWNvbmRhcnktdGl0bGU+RWxpZmU8L3NlY29u
ZGFyeS10aXRsZT48L3RpdGxlcz48cGVyaW9kaWNhbD48ZnVsbC10aXRsZT5FbGlmZTwvZnVsbC10
aXRsZT48L3BlcmlvZGljYWw+PHZvbHVtZT43PC92b2x1bWU+PGVkaXRpb24+MjAxOC8wNC8xODwv
ZWRpdGlvbj48a2V5d29yZHM+PGtleXdvcmQ+Q2VsbCBMaW5lPC9rZXl3b3JkPjxrZXl3b3JkPkVu
ZG9jeXRvc2lzPC9rZXl3b3JkPjxrZXl3b3JkPkZhdHR5IEFjaWQtQmluZGluZyBQcm90ZWlucy9t
ZXRhYm9saXNtPC9rZXl3b3JkPjxrZXl3b3JkPkh1bWFuczwva2V5d29yZD48a2V5d29yZD5JbnN1
bGluIFJlY2VwdG9yIFN1YnN0cmF0ZSBQcm90ZWlucy8qbWV0YWJvbGlzbTwva2V5d29yZD48a2V5
d29yZD5JbnN1bGluLUxpa2UgR3Jvd3RoIEZhY3RvciBJLyptZXRhYm9saXNtPC9rZXl3b3JkPjxr
ZXl3b3JkPlByb3RlaW4gQmluZGluZzwva2V5d29yZD48a2V5d29yZD5Qcm90ZWluIEludGVyYWN0
aW9uIE1hcHM8L2tleXdvcmQ+PGtleXdvcmQ+UmVjZXB0b3IsIElHRiBUeXBlIDEvKm1ldGFib2xp
c208L2tleXdvcmQ+PGtleXdvcmQ+KlNpZ25hbCBUcmFuc2R1Y3Rpb248L2tleXdvcmQ+PC9rZXl3
b3Jkcz48ZGF0ZXM+PHllYXI+MjAxODwveWVhcj48cHViLWRhdGVzPjxkYXRlPkFwciAxMTwvZGF0
ZT48L3B1Yi1kYXRlcz48L2RhdGVzPjxpc2JuPjIwNTAtMDg0WCAoRWxlY3Ryb25pYykmI3hEOzIw
NTAtMDg0WCAoTGlua2luZyk8L2lzYm4+PGFjY2Vzc2lvbi1udW0+Mjk2NjEyNzM8L2FjY2Vzc2lv
bi1udW0+PHVybHM+PHJlbGF0ZWQtdXJscz48dXJsPmh0dHBzOi8vd3d3Lm5jYmkubmxtLm5paC5n
b3YvcHVibWVkLzI5NjYxMjczPC91cmw+PC9yZWxhdGVkLXVybHM+PC91cmxzPjxjdXN0b20yPlBN
QzU5MDM4NjY8L2N1c3RvbTI+PGVsZWN0cm9uaWMtcmVzb3VyY2UtbnVtPjEwLjc1NTQvZUxpZmUu
MzI4OTMmI3hEO2UzMjg5MyYjeEQ7MzI4OTMgW3BpaV08L2VsZWN0cm9uaWMtcmVzb3VyY2UtbnVt
PjxsYW5ndWFnZT5lbmc8L2xhbmd1YWdl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A4AFC" w:rsidRPr="007F4B50">
        <w:rPr>
          <w:rFonts w:ascii="Arial" w:hAnsi="Arial" w:cs="Arial"/>
        </w:rPr>
      </w:r>
      <w:r w:rsidR="007A4AFC" w:rsidRPr="007F4B50">
        <w:rPr>
          <w:rFonts w:ascii="Arial" w:hAnsi="Arial" w:cs="Arial"/>
        </w:rPr>
        <w:fldChar w:fldCharType="separate"/>
      </w:r>
      <w:r w:rsidR="00F420E6">
        <w:rPr>
          <w:rFonts w:ascii="Arial" w:hAnsi="Arial" w:cs="Arial"/>
          <w:noProof/>
        </w:rPr>
        <w:t>(101)</w:t>
      </w:r>
      <w:r w:rsidR="007A4AFC" w:rsidRPr="007F4B50">
        <w:rPr>
          <w:rFonts w:ascii="Arial" w:hAnsi="Arial" w:cs="Arial"/>
        </w:rPr>
        <w:fldChar w:fldCharType="end"/>
      </w:r>
      <w:r w:rsidR="007A4AFC" w:rsidRPr="007F4B50">
        <w:rPr>
          <w:rFonts w:ascii="Arial" w:hAnsi="Arial" w:cs="Arial"/>
        </w:rPr>
        <w:t xml:space="preserve"> or the formation of lipid rafts </w:t>
      </w:r>
      <w:r w:rsidR="00430D1A" w:rsidRPr="007F4B50">
        <w:rPr>
          <w:rFonts w:ascii="Arial" w:hAnsi="Arial" w:cs="Arial"/>
        </w:rPr>
        <w:t>(</w:t>
      </w:r>
      <w:proofErr w:type="spellStart"/>
      <w:r w:rsidR="007A4AFC" w:rsidRPr="007F4B50">
        <w:rPr>
          <w:rFonts w:ascii="Arial" w:hAnsi="Arial" w:cs="Arial"/>
        </w:rPr>
        <w:t>calveolae</w:t>
      </w:r>
      <w:proofErr w:type="spellEnd"/>
      <w:r w:rsidR="00430D1A" w:rsidRPr="007F4B50">
        <w:rPr>
          <w:rFonts w:ascii="Arial" w:hAnsi="Arial" w:cs="Arial"/>
        </w:rPr>
        <w:t>)</w:t>
      </w:r>
      <w:r w:rsidR="007A4AFC" w:rsidRPr="007F4B50">
        <w:rPr>
          <w:rFonts w:ascii="Arial" w:hAnsi="Arial" w:cs="Arial"/>
        </w:rPr>
        <w:t xml:space="preserve"> </w:t>
      </w:r>
      <w:r w:rsidR="007A4AFC" w:rsidRPr="007F4B50">
        <w:rPr>
          <w:rFonts w:ascii="Arial" w:hAnsi="Arial" w:cs="Arial"/>
        </w:rPr>
        <w:fldChar w:fldCharType="begin">
          <w:fldData xml:space="preserve">PEVuZE5vdGU+PENpdGU+PEF1dGhvcj5TYWxhbmk8L0F1dGhvcj48WWVhcj4yMDEwPC9ZZWFyPjxS
ZWNOdW0+ODIwMjwvUmVjTnVtPjxEaXNwbGF5VGV4dD4oMTAyKTwvRGlzcGxheVRleHQ+PHJlY29y
ZD48cmVjLW51bWJlcj44MjAyPC9yZWMtbnVtYmVyPjxmb3JlaWduLWtleXM+PGtleSBhcHA9IkVO
IiBkYi1pZD0ic3Z6enBlcnRxdGV0NXBlMHdhZXZ4dmZ0ZXcyYTU5dzlhMjIwIiB0aW1lc3RhbXA9
IjE2OTI3MjQ4MDEiPjgyMDI8L2tleT48L2ZvcmVpZ24ta2V5cz48cmVmLXR5cGUgbmFtZT0iSm91
cm5hbCBBcnRpY2xlIj4xNzwvcmVmLXR5cGU+PGNvbnRyaWJ1dG9ycz48YXV0aG9ycz48YXV0aG9y
PlNhbGFuaSwgQi48L2F1dGhvcj48YXV0aG9yPlBhc3NhbGFjcXVhLCBNLjwvYXV0aG9yPjxhdXRo
b3I+TWFmZmlvbGksIFMuPC9hdXRob3I+PGF1dGhvcj5CcmlhdG9yZSwgTC48L2F1dGhvcj48YXV0
aG9yPkhhbW91ZGFuZSwgTS48L2F1dGhvcj48YXV0aG9yPkNvbnRpbmksIFAuPC9hdXRob3I+PGF1
dGhvcj5Db3JkZXJhLCBSLjwvYXV0aG9yPjxhdXRob3I+TWFnZ2ksIEQuPC9hdXRob3I+PC9hdXRo
b3JzPjwvY29udHJpYnV0b3JzPjxhdXRoLWFkZHJlc3M+RGVwYXJ0bWVudCBvZiBFbmRvY3Jpbm9s
b2d5IGFuZCBNZWRpY2luZSAoRGlTRU0pLCBVbml2ZXJzaXR5IG9mIEdlbm92YSwgR2Vub3ZhLCBJ
dGFseS48L2F1dGgtYWRkcmVzcz48dGl0bGVzPjx0aXRsZT5JR0YtSVIgaW50ZXJuYWxpemVzIHdp
dGggQ2F2ZW9saW4tMSBhbmQgUFRSRi9DYXZpbiBpbiBIYUNhdCBjZWxsczwvdGl0bGU+PHNlY29u
ZGFyeS10aXRsZT5QTG9TIE9uZTwvc2Vjb25kYXJ5LXRpdGxlPjwvdGl0bGVzPjxwZXJpb2RpY2Fs
PjxmdWxsLXRpdGxlPlBMb1MgT25lPC9mdWxsLXRpdGxlPjwvcGVyaW9kaWNhbD48cGFnZXM+ZTE0
MTU3PC9wYWdlcz48dm9sdW1lPjU8L3ZvbHVtZT48bnVtYmVyPjExPC9udW1iZXI+PGVkaXRpb24+
MjAxMC8xMi8xNTwvZWRpdGlvbj48a2V5d29yZHM+PGtleXdvcmQ+Q2F2ZW9saW4gMS9nZW5ldGlj
cy8qbWV0YWJvbGlzbTwva2V5d29yZD48a2V5d29yZD5DZWxsIExpbmU8L2tleXdvcmQ+PGtleXdv
cmQ+Q2VsbCBNZW1icmFuZS9tZXRhYm9saXNtPC9rZXl3b3JkPjxrZXl3b3JkPkN5dG9wbGFzbS9t
ZXRhYm9saXNtPC9rZXl3b3JkPjxrZXl3b3JkPkVuZG9jeXRvc2lzPC9rZXl3b3JkPjxrZXl3b3Jk
PkZsdW9yZXNjZW50IEFudGlib2R5IFRlY2huaXF1ZTwva2V5d29yZD48a2V5d29yZD5HcmVlbiBG
bHVvcmVzY2VudCBQcm90ZWlucy9nZW5ldGljcy9tZXRhYm9saXNtPC9rZXl3b3JkPjxrZXl3b3Jk
Pkh1bWFuczwva2V5d29yZD48a2V5d29yZD5JbW11bm9ibG90dGluZzwva2V5d29yZD48a2V5d29y
ZD5JbW11bm9wcmVjaXBpdGF0aW9uPC9rZXl3b3JkPjxrZXl3b3JkPkluc3VsaW4tTGlrZSBHcm93
dGggRmFjdG9yIEkvcGhhcm1hY29sb2d5PC9rZXl3b3JkPjxrZXl3b3JkPktlcmF0aW5vY3l0ZXMv
Y3l0b2xvZ3kvKm1ldGFib2xpc208L2tleXdvcmQ+PGtleXdvcmQ+TWljcm9zY29weSwgQ29uZm9j
YWw8L2tleXdvcmQ+PGtleXdvcmQ+TXV0YXRpb248L2tleXdvcmQ+PGtleXdvcmQ+UHJvdGVpbiBC
aW5kaW5nL2RydWcgZWZmZWN0czwva2V5d29yZD48a2V5d29yZD5STkEgSW50ZXJmZXJlbmNlPC9r
ZXl3b3JkPjxrZXl3b3JkPlJOQS1CaW5kaW5nIFByb3RlaW5zL2dlbmV0aWNzLyptZXRhYm9saXNt
PC9rZXl3b3JkPjxrZXl3b3JkPlJlY2VwdG9yLCBJR0YgVHlwZSAxL2dlbmV0aWNzLyptZXRhYm9s
aXNtPC9rZXl3b3JkPjxrZXl3b3JkPlRpbWUgRmFjdG9yczwva2V5d29yZD48a2V5d29yZD5UcmFu
c2ZlY3Rpb248L2tleXdvcmQ+PC9rZXl3b3Jkcz48ZGF0ZXM+PHllYXI+MjAxMDwveWVhcj48cHVi
LWRhdGVzPjxkYXRlPk5vdiAzMDwvZGF0ZT48L3B1Yi1kYXRlcz48L2RhdGVzPjxpc2JuPjE5MzIt
NjIwMyAoRWxlY3Ryb25pYykmI3hEOzE5MzItNjIwMyAoTGlua2luZyk8L2lzYm4+PGFjY2Vzc2lv
bi1udW0+MjExNTI0MDE8L2FjY2Vzc2lvbi1udW0+PHVybHM+PHJlbGF0ZWQtdXJscz48dXJsPmh0
dHBzOi8vd3d3Lm5jYmkubmxtLm5paC5nb3YvcHVibWVkLzIxMTUyNDAxPC91cmw+PC9yZWxhdGVk
LXVybHM+PC91cmxzPjxjdXN0b20yPlBNQzI5OTQ3NzE8L2N1c3RvbTI+PGVsZWN0cm9uaWMtcmVz
b3VyY2UtbnVtPjEwLjEzNzEvam91cm5hbC5wb25lLjAwMTQxNTcmI3hEO2UxNDE1NyYjeEQ7MTAt
UE9ORS1SQS0xNjEyN1IyIFtwaWldPC9lbGVjdHJvbmljLXJlc291cmNlLW51bT48bGFuZ3VhZ2U+
ZW5n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Wxhbmk8L0F1dGhvcj48WWVhcj4yMDEwPC9ZZWFyPjxS
ZWNOdW0+ODIwMjwvUmVjTnVtPjxEaXNwbGF5VGV4dD4oMTAyKTwvRGlzcGxheVRleHQ+PHJlY29y
ZD48cmVjLW51bWJlcj44MjAyPC9yZWMtbnVtYmVyPjxmb3JlaWduLWtleXM+PGtleSBhcHA9IkVO
IiBkYi1pZD0ic3Z6enBlcnRxdGV0NXBlMHdhZXZ4dmZ0ZXcyYTU5dzlhMjIwIiB0aW1lc3RhbXA9
IjE2OTI3MjQ4MDEiPjgyMDI8L2tleT48L2ZvcmVpZ24ta2V5cz48cmVmLXR5cGUgbmFtZT0iSm91
cm5hbCBBcnRpY2xlIj4xNzwvcmVmLXR5cGU+PGNvbnRyaWJ1dG9ycz48YXV0aG9ycz48YXV0aG9y
PlNhbGFuaSwgQi48L2F1dGhvcj48YXV0aG9yPlBhc3NhbGFjcXVhLCBNLjwvYXV0aG9yPjxhdXRo
b3I+TWFmZmlvbGksIFMuPC9hdXRob3I+PGF1dGhvcj5CcmlhdG9yZSwgTC48L2F1dGhvcj48YXV0
aG9yPkhhbW91ZGFuZSwgTS48L2F1dGhvcj48YXV0aG9yPkNvbnRpbmksIFAuPC9hdXRob3I+PGF1
dGhvcj5Db3JkZXJhLCBSLjwvYXV0aG9yPjxhdXRob3I+TWFnZ2ksIEQuPC9hdXRob3I+PC9hdXRo
b3JzPjwvY29udHJpYnV0b3JzPjxhdXRoLWFkZHJlc3M+RGVwYXJ0bWVudCBvZiBFbmRvY3Jpbm9s
b2d5IGFuZCBNZWRpY2luZSAoRGlTRU0pLCBVbml2ZXJzaXR5IG9mIEdlbm92YSwgR2Vub3ZhLCBJ
dGFseS48L2F1dGgtYWRkcmVzcz48dGl0bGVzPjx0aXRsZT5JR0YtSVIgaW50ZXJuYWxpemVzIHdp
dGggQ2F2ZW9saW4tMSBhbmQgUFRSRi9DYXZpbiBpbiBIYUNhdCBjZWxsczwvdGl0bGU+PHNlY29u
ZGFyeS10aXRsZT5QTG9TIE9uZTwvc2Vjb25kYXJ5LXRpdGxlPjwvdGl0bGVzPjxwZXJpb2RpY2Fs
PjxmdWxsLXRpdGxlPlBMb1MgT25lPC9mdWxsLXRpdGxlPjwvcGVyaW9kaWNhbD48cGFnZXM+ZTE0
MTU3PC9wYWdlcz48dm9sdW1lPjU8L3ZvbHVtZT48bnVtYmVyPjExPC9udW1iZXI+PGVkaXRpb24+
MjAxMC8xMi8xNTwvZWRpdGlvbj48a2V5d29yZHM+PGtleXdvcmQ+Q2F2ZW9saW4gMS9nZW5ldGlj
cy8qbWV0YWJvbGlzbTwva2V5d29yZD48a2V5d29yZD5DZWxsIExpbmU8L2tleXdvcmQ+PGtleXdv
cmQ+Q2VsbCBNZW1icmFuZS9tZXRhYm9saXNtPC9rZXl3b3JkPjxrZXl3b3JkPkN5dG9wbGFzbS9t
ZXRhYm9saXNtPC9rZXl3b3JkPjxrZXl3b3JkPkVuZG9jeXRvc2lzPC9rZXl3b3JkPjxrZXl3b3Jk
PkZsdW9yZXNjZW50IEFudGlib2R5IFRlY2huaXF1ZTwva2V5d29yZD48a2V5d29yZD5HcmVlbiBG
bHVvcmVzY2VudCBQcm90ZWlucy9nZW5ldGljcy9tZXRhYm9saXNtPC9rZXl3b3JkPjxrZXl3b3Jk
Pkh1bWFuczwva2V5d29yZD48a2V5d29yZD5JbW11bm9ibG90dGluZzwva2V5d29yZD48a2V5d29y
ZD5JbW11bm9wcmVjaXBpdGF0aW9uPC9rZXl3b3JkPjxrZXl3b3JkPkluc3VsaW4tTGlrZSBHcm93
dGggRmFjdG9yIEkvcGhhcm1hY29sb2d5PC9rZXl3b3JkPjxrZXl3b3JkPktlcmF0aW5vY3l0ZXMv
Y3l0b2xvZ3kvKm1ldGFib2xpc208L2tleXdvcmQ+PGtleXdvcmQ+TWljcm9zY29weSwgQ29uZm9j
YWw8L2tleXdvcmQ+PGtleXdvcmQ+TXV0YXRpb248L2tleXdvcmQ+PGtleXdvcmQ+UHJvdGVpbiBC
aW5kaW5nL2RydWcgZWZmZWN0czwva2V5d29yZD48a2V5d29yZD5STkEgSW50ZXJmZXJlbmNlPC9r
ZXl3b3JkPjxrZXl3b3JkPlJOQS1CaW5kaW5nIFByb3RlaW5zL2dlbmV0aWNzLyptZXRhYm9saXNt
PC9rZXl3b3JkPjxrZXl3b3JkPlJlY2VwdG9yLCBJR0YgVHlwZSAxL2dlbmV0aWNzLyptZXRhYm9s
aXNtPC9rZXl3b3JkPjxrZXl3b3JkPlRpbWUgRmFjdG9yczwva2V5d29yZD48a2V5d29yZD5UcmFu
c2ZlY3Rpb248L2tleXdvcmQ+PC9rZXl3b3Jkcz48ZGF0ZXM+PHllYXI+MjAxMDwveWVhcj48cHVi
LWRhdGVzPjxkYXRlPk5vdiAzMDwvZGF0ZT48L3B1Yi1kYXRlcz48L2RhdGVzPjxpc2JuPjE5MzIt
NjIwMyAoRWxlY3Ryb25pYykmI3hEOzE5MzItNjIwMyAoTGlua2luZyk8L2lzYm4+PGFjY2Vzc2lv
bi1udW0+MjExNTI0MDE8L2FjY2Vzc2lvbi1udW0+PHVybHM+PHJlbGF0ZWQtdXJscz48dXJsPmh0
dHBzOi8vd3d3Lm5jYmkubmxtLm5paC5nb3YvcHVibWVkLzIxMTUyNDAxPC91cmw+PC9yZWxhdGVk
LXVybHM+PC91cmxzPjxjdXN0b20yPlBNQzI5OTQ3NzE8L2N1c3RvbTI+PGVsZWN0cm9uaWMtcmVz
b3VyY2UtbnVtPjEwLjEzNzEvam91cm5hbC5wb25lLjAwMTQxNTcmI3hEO2UxNDE1NyYjeEQ7MTAt
UE9ORS1SQS0xNjEyN1IyIFtwaWldPC9lbGVjdHJvbmljLXJlc291cmNlLW51bT48bGFuZ3VhZ2U+
ZW5n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A4AFC" w:rsidRPr="007F4B50">
        <w:rPr>
          <w:rFonts w:ascii="Arial" w:hAnsi="Arial" w:cs="Arial"/>
        </w:rPr>
      </w:r>
      <w:r w:rsidR="007A4AFC" w:rsidRPr="007F4B50">
        <w:rPr>
          <w:rFonts w:ascii="Arial" w:hAnsi="Arial" w:cs="Arial"/>
        </w:rPr>
        <w:fldChar w:fldCharType="separate"/>
      </w:r>
      <w:r w:rsidR="00F420E6">
        <w:rPr>
          <w:rFonts w:ascii="Arial" w:hAnsi="Arial" w:cs="Arial"/>
          <w:noProof/>
        </w:rPr>
        <w:t>(102)</w:t>
      </w:r>
      <w:r w:rsidR="007A4AFC" w:rsidRPr="007F4B50">
        <w:rPr>
          <w:rFonts w:ascii="Arial" w:hAnsi="Arial" w:cs="Arial"/>
        </w:rPr>
        <w:fldChar w:fldCharType="end"/>
      </w:r>
      <w:r w:rsidR="007A4AFC" w:rsidRPr="007F4B50">
        <w:rPr>
          <w:rFonts w:ascii="Arial" w:hAnsi="Arial" w:cs="Arial"/>
        </w:rPr>
        <w:t xml:space="preserve">. </w:t>
      </w:r>
      <w:r w:rsidR="00F82AC8" w:rsidRPr="007F4B50">
        <w:rPr>
          <w:rFonts w:ascii="Arial" w:hAnsi="Arial" w:cs="Arial"/>
        </w:rPr>
        <w:t xml:space="preserve">Once in the early endosome, IGF-1R can be targeted for degradation </w:t>
      </w:r>
      <w:r w:rsidR="00F82AC8" w:rsidRPr="007F4B50">
        <w:rPr>
          <w:rFonts w:ascii="Arial" w:hAnsi="Arial" w:cs="Arial"/>
        </w:rPr>
        <w:fldChar w:fldCharType="begin"/>
      </w:r>
      <w:r w:rsidR="00F420E6">
        <w:rPr>
          <w:rFonts w:ascii="Arial" w:hAnsi="Arial" w:cs="Arial"/>
        </w:rPr>
        <w:instrText xml:space="preserve"> ADDIN EN.CITE &lt;EndNote&gt;&lt;Cite&gt;&lt;Author&gt;Sehat&lt;/Author&gt;&lt;Year&gt;2007&lt;/Year&gt;&lt;RecNum&gt;8203&lt;/RecNum&gt;&lt;DisplayText&gt;(103)&lt;/DisplayText&gt;&lt;record&gt;&lt;rec-number&gt;8203&lt;/rec-number&gt;&lt;foreign-keys&gt;&lt;key app="EN" db-id="svzzpertqtet5pe0waevxvftew2a59w9a220" timestamp="1692725722"&gt;8203&lt;/key&gt;&lt;/foreign-keys&gt;&lt;ref-type name="Journal Article"&gt;17&lt;/ref-type&gt;&lt;contributors&gt;&lt;authors&gt;&lt;author&gt;Sehat, B.&lt;/author&gt;&lt;author&gt;Andersson, S.&lt;/author&gt;&lt;author&gt;Vasilcanu, R.&lt;/author&gt;&lt;author&gt;Girnita, L.&lt;/author&gt;&lt;author&gt;Larsson, O.&lt;/author&gt;&lt;/authors&gt;&lt;/contributors&gt;&lt;auth-address&gt;Department of Oncology and Pathology, Cancer Centre Karolinska (CCK), Karolinska Institutet and Karolinska University Hospital-Solna, Stockholm, Sweden.&lt;/auth-address&gt;&lt;titles&gt;&lt;title&gt;Role of ubiquitination in IGF-1 receptor signaling and degradation&lt;/title&gt;&lt;secondary-title&gt;PLoS One&lt;/secondary-title&gt;&lt;/titles&gt;&lt;periodical&gt;&lt;full-title&gt;PLoS One&lt;/full-title&gt;&lt;/periodical&gt;&lt;pages&gt;e340&lt;/pages&gt;&lt;volume&gt;2&lt;/volume&gt;&lt;number&gt;4&lt;/number&gt;&lt;edition&gt;2007/04/05&lt;/edition&gt;&lt;keywords&gt;&lt;keyword&gt;Animals&lt;/keyword&gt;&lt;keyword&gt;Enzyme Activation&lt;/keyword&gt;&lt;keyword&gt;Extracellular Signal-Regulated MAP Kinases/metabolism&lt;/keyword&gt;&lt;keyword&gt;Hydrolysis&lt;/keyword&gt;&lt;keyword&gt;Immunoprecipitation&lt;/keyword&gt;&lt;keyword&gt;Mice&lt;/keyword&gt;&lt;keyword&gt;Mice, Knockout&lt;/keyword&gt;&lt;keyword&gt;Phosphorylation&lt;/keyword&gt;&lt;keyword&gt;Receptor, IGF Type 1/genetics/*metabolism&lt;/keyword&gt;&lt;keyword&gt;*Signal Transduction&lt;/keyword&gt;&lt;keyword&gt;*Ubiquitination&lt;/keyword&gt;&lt;/keywords&gt;&lt;dates&gt;&lt;year&gt;2007&lt;/year&gt;&lt;pub-dates&gt;&lt;date&gt;Apr 4&lt;/date&gt;&lt;/pub-dates&gt;&lt;/dates&gt;&lt;isbn&gt;1932-6203 (Electronic)&amp;#xD;1932-6203 (Linking)&lt;/isbn&gt;&lt;accession-num&gt;17406664&lt;/accession-num&gt;&lt;urls&gt;&lt;related-urls&gt;&lt;url&gt;https://www.ncbi.nlm.nih.gov/pubmed/17406664&lt;/url&gt;&lt;/related-urls&gt;&lt;/urls&gt;&lt;custom2&gt;PMC1838569&lt;/custom2&gt;&lt;electronic-resource-num&gt;e340&amp;#xD;06-PONE-RA-00523R1 [pii]&amp;#xD;10.1371/journal.pone.0000340&lt;/electronic-resource-num&gt;&lt;language&gt;eng&lt;/language&gt;&lt;/record&gt;&lt;/Cite&gt;&lt;/EndNote&gt;</w:instrText>
      </w:r>
      <w:r w:rsidR="00F82AC8" w:rsidRPr="007F4B50">
        <w:rPr>
          <w:rFonts w:ascii="Arial" w:hAnsi="Arial" w:cs="Arial"/>
        </w:rPr>
        <w:fldChar w:fldCharType="separate"/>
      </w:r>
      <w:r w:rsidR="00F420E6">
        <w:rPr>
          <w:rFonts w:ascii="Arial" w:hAnsi="Arial" w:cs="Arial"/>
          <w:noProof/>
        </w:rPr>
        <w:t>(103)</w:t>
      </w:r>
      <w:r w:rsidR="00F82AC8" w:rsidRPr="007F4B50">
        <w:rPr>
          <w:rFonts w:ascii="Arial" w:hAnsi="Arial" w:cs="Arial"/>
        </w:rPr>
        <w:fldChar w:fldCharType="end"/>
      </w:r>
      <w:r w:rsidR="00F82AC8" w:rsidRPr="007F4B50">
        <w:rPr>
          <w:rFonts w:ascii="Arial" w:hAnsi="Arial" w:cs="Arial"/>
        </w:rPr>
        <w:t xml:space="preserve">, recycled back to the plasma membrane </w:t>
      </w:r>
      <w:r w:rsidR="00F82AC8" w:rsidRPr="007F4B50">
        <w:rPr>
          <w:rFonts w:ascii="Arial" w:hAnsi="Arial" w:cs="Arial"/>
        </w:rPr>
        <w:lastRenderedPageBreak/>
        <w:fldChar w:fldCharType="begin">
          <w:fldData xml:space="preserve">PEVuZE5vdGU+PENpdGU+PEF1dGhvcj5Sb21hbmVsbGk8L0F1dGhvcj48WWVhcj4yMDA3PC9ZZWFy
PjxSZWNOdW0+ODIwNDwvUmVjTnVtPjxEaXNwbGF5VGV4dD4oMTA0KTwvRGlzcGxheVRleHQ+PHJl
Y29yZD48cmVjLW51bWJlcj44MjA0PC9yZWMtbnVtYmVyPjxmb3JlaWduLWtleXM+PGtleSBhcHA9
IkVOIiBkYi1pZD0ic3Z6enBlcnRxdGV0NXBlMHdhZXZ4dmZ0ZXcyYTU5dzlhMjIwIiB0aW1lc3Rh
bXA9IjE2OTI3MjU3NjciPjgyMDQ8L2tleT48L2ZvcmVpZ24ta2V5cz48cmVmLXR5cGUgbmFtZT0i
Sm91cm5hbCBBcnRpY2xlIj4xNzwvcmVmLXR5cGU+PGNvbnRyaWJ1dG9ycz48YXV0aG9ycz48YXV0
aG9yPlJvbWFuZWxsaSwgUi4gSi48L2F1dGhvcj48YXV0aG9yPkxlQmVhdSwgQS4gUC48L2F1dGhv
cj48YXV0aG9yPkZ1bG1lciwgQy4gRy48L2F1dGhvcj48YXV0aG9yPkxhenphcmlubywgRC4gQS48
L2F1dGhvcj48YXV0aG9yPkhvY2hiZXJnLCBBLjwvYXV0aG9yPjxhdXRob3I+V29vZCwgVC4gTC48
L2F1dGhvcj48L2F1dGhvcnM+PC9jb250cmlidXRvcnM+PGF1dGgtYWRkcmVzcz5EZXBhcnRtZW50
IG9mIE5ldXJvbG9neSBhbmQgTmV1cm9zY2llbmNlcywgTmV3IEplcnNleSBNZWRpY2FsIFNjaG9v
bCwgVW5pdmVyc2l0eSBvZiBNZWRpY2luZSBhbmQgRGVudGlzdHJ5IG9mIE5ldyBKZXJzZXksIE5l
d2FyaywgTmV3IEplcnNleSAwNzEwMywgVVNBLjwvYXV0aC1hZGRyZXNzPjx0aXRsZXM+PHRpdGxl
Pkluc3VsaW4tbGlrZSBncm93dGggZmFjdG9yIHR5cGUtSSByZWNlcHRvciBpbnRlcm5hbGl6YXRp
b24gYW5kIHJlY3ljbGluZyBtZWRpYXRlIHRoZSBzdXN0YWluZWQgcGhvc3Bob3J5bGF0aW9uIG9m
IEFrdDwvdGl0bGU+PHNlY29uZGFyeS10aXRsZT5KIEJpb2wgQ2hlbTwvc2Vjb25kYXJ5LXRpdGxl
PjwvdGl0bGVzPjxwZXJpb2RpY2FsPjxmdWxsLXRpdGxlPkogQmlvbCBDaGVtPC9mdWxsLXRpdGxl
PjxhYmJyLTE+VGhlIEpvdXJuYWwgb2YgYmlvbG9naWNhbCBjaGVtaXN0cnk8L2FiYnItMT48L3Bl
cmlvZGljYWw+PHBhZ2VzPjIyNTEzLTI0PC9wYWdlcz48dm9sdW1lPjI4Mjwvdm9sdW1lPjxudW1i
ZXI+MzE8L251bWJlcj48ZWRpdGlvbj4yMDA3LzA2LzA1PC9lZGl0aW9uPjxrZXl3b3Jkcz48a2V5
d29yZD5BbmltYWxzPC9rZXl3b3JkPjxrZXl3b3JkPkJpb3RpbnlsYXRpb248L2tleXdvcmQ+PGtl
eXdvcmQ+Q3VsdHVyZSBNZWRpYSwgU2VydW0tRnJlZS9tZXRhYm9saXNtPC9rZXl3b3JkPjxrZXl3
b3JkPkdsdXRhbWF0ZXMvbWV0YWJvbGlzbTwva2V5d29yZD48a2V5d29yZD5JbnN1bGluLUxpa2Ug
R3Jvd3RoIEZhY3RvciBJLyptZXRhYm9saXNtPC9rZXl3b3JkPjxrZXl3b3JkPktpbmV0aWNzPC9r
ZXl3b3JkPjxrZXl3b3JkPkxpZ2FuZHM8L2tleXdvcmQ+PGtleXdvcmQ+TW9kZWxzLCBUaGVvcmV0
aWNhbDwva2V5d29yZD48a2V5d29yZD5QaG9zcGhvcnlsYXRpb248L2tleXdvcmQ+PGtleXdvcmQ+
UHJvdG8tT25jb2dlbmUgUHJvdGVpbnMgYy1ha3QvKm1ldGFib2xpc208L2tleXdvcmQ+PGtleXdv
cmQ+UmF0czwva2V5d29yZD48a2V5d29yZD5SZWNlcHRvciwgSUdGIFR5cGUgMS9tZXRhYm9saXNt
PC9rZXl3b3JkPjxrZXl3b3JkPlNpZ25hbCBUcmFuc2R1Y3Rpb248L2tleXdvcmQ+PGtleXdvcmQ+
U3RlbSBDZWxsczwva2V5d29yZD48a2V5d29yZD5yYWIgR1RQLUJpbmRpbmcgUHJvdGVpbnMvbWV0
YWJvbGlzbTwva2V5d29yZD48L2tleXdvcmRzPjxkYXRlcz48eWVhcj4yMDA3PC95ZWFyPjxwdWIt
ZGF0ZXM+PGRhdGU+QXVnIDM8L2RhdGU+PC9wdWItZGF0ZXM+PC9kYXRlcz48aXNibj4wMDIxLTky
NTggKFByaW50KSYjeEQ7MDAyMS05MjU4IChMaW5raW5nKTwvaXNibj48YWNjZXNzaW9uLW51bT4x
NzU0NTE0NzwvYWNjZXNzaW9uLW51bT48dXJscz48cmVsYXRlZC11cmxzPjx1cmw+aHR0cHM6Ly93
d3cubmNiaS5ubG0ubmloLmdvdi9wdWJtZWQvMTc1NDUxNDc8L3VybD48L3JlbGF0ZWQtdXJscz48
L3VybHM+PGVsZWN0cm9uaWMtcmVzb3VyY2UtbnVtPlMwMDIxLTkyNTgoMjApNTQ3MDktMSBbcGlp
XSYjeEQ7MTAuMTA3NC9qYmMuTTcwNDMwOTIwMDwvZWxlY3Ryb25pYy1yZXNvdXJjZS1udW0+PGxh
bmd1YWdlPmVuZzwvbGFuZ3VhZ2U+PC9yZWNvcmQ+PC9DaXRlPjwv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Sb21hbmVsbGk8L0F1dGhvcj48WWVhcj4yMDA3PC9ZZWFy
PjxSZWNOdW0+ODIwNDwvUmVjTnVtPjxEaXNwbGF5VGV4dD4oMTA0KTwvRGlzcGxheVRleHQ+PHJl
Y29yZD48cmVjLW51bWJlcj44MjA0PC9yZWMtbnVtYmVyPjxmb3JlaWduLWtleXM+PGtleSBhcHA9
IkVOIiBkYi1pZD0ic3Z6enBlcnRxdGV0NXBlMHdhZXZ4dmZ0ZXcyYTU5dzlhMjIwIiB0aW1lc3Rh
bXA9IjE2OTI3MjU3NjciPjgyMDQ8L2tleT48L2ZvcmVpZ24ta2V5cz48cmVmLXR5cGUgbmFtZT0i
Sm91cm5hbCBBcnRpY2xlIj4xNzwvcmVmLXR5cGU+PGNvbnRyaWJ1dG9ycz48YXV0aG9ycz48YXV0
aG9yPlJvbWFuZWxsaSwgUi4gSi48L2F1dGhvcj48YXV0aG9yPkxlQmVhdSwgQS4gUC48L2F1dGhv
cj48YXV0aG9yPkZ1bG1lciwgQy4gRy48L2F1dGhvcj48YXV0aG9yPkxhenphcmlubywgRC4gQS48
L2F1dGhvcj48YXV0aG9yPkhvY2hiZXJnLCBBLjwvYXV0aG9yPjxhdXRob3I+V29vZCwgVC4gTC48
L2F1dGhvcj48L2F1dGhvcnM+PC9jb250cmlidXRvcnM+PGF1dGgtYWRkcmVzcz5EZXBhcnRtZW50
IG9mIE5ldXJvbG9neSBhbmQgTmV1cm9zY2llbmNlcywgTmV3IEplcnNleSBNZWRpY2FsIFNjaG9v
bCwgVW5pdmVyc2l0eSBvZiBNZWRpY2luZSBhbmQgRGVudGlzdHJ5IG9mIE5ldyBKZXJzZXksIE5l
d2FyaywgTmV3IEplcnNleSAwNzEwMywgVVNBLjwvYXV0aC1hZGRyZXNzPjx0aXRsZXM+PHRpdGxl
Pkluc3VsaW4tbGlrZSBncm93dGggZmFjdG9yIHR5cGUtSSByZWNlcHRvciBpbnRlcm5hbGl6YXRp
b24gYW5kIHJlY3ljbGluZyBtZWRpYXRlIHRoZSBzdXN0YWluZWQgcGhvc3Bob3J5bGF0aW9uIG9m
IEFrdDwvdGl0bGU+PHNlY29uZGFyeS10aXRsZT5KIEJpb2wgQ2hlbTwvc2Vjb25kYXJ5LXRpdGxl
PjwvdGl0bGVzPjxwZXJpb2RpY2FsPjxmdWxsLXRpdGxlPkogQmlvbCBDaGVtPC9mdWxsLXRpdGxl
PjxhYmJyLTE+VGhlIEpvdXJuYWwgb2YgYmlvbG9naWNhbCBjaGVtaXN0cnk8L2FiYnItMT48L3Bl
cmlvZGljYWw+PHBhZ2VzPjIyNTEzLTI0PC9wYWdlcz48dm9sdW1lPjI4Mjwvdm9sdW1lPjxudW1i
ZXI+MzE8L251bWJlcj48ZWRpdGlvbj4yMDA3LzA2LzA1PC9lZGl0aW9uPjxrZXl3b3Jkcz48a2V5
d29yZD5BbmltYWxzPC9rZXl3b3JkPjxrZXl3b3JkPkJpb3RpbnlsYXRpb248L2tleXdvcmQ+PGtl
eXdvcmQ+Q3VsdHVyZSBNZWRpYSwgU2VydW0tRnJlZS9tZXRhYm9saXNtPC9rZXl3b3JkPjxrZXl3
b3JkPkdsdXRhbWF0ZXMvbWV0YWJvbGlzbTwva2V5d29yZD48a2V5d29yZD5JbnN1bGluLUxpa2Ug
R3Jvd3RoIEZhY3RvciBJLyptZXRhYm9saXNtPC9rZXl3b3JkPjxrZXl3b3JkPktpbmV0aWNzPC9r
ZXl3b3JkPjxrZXl3b3JkPkxpZ2FuZHM8L2tleXdvcmQ+PGtleXdvcmQ+TW9kZWxzLCBUaGVvcmV0
aWNhbDwva2V5d29yZD48a2V5d29yZD5QaG9zcGhvcnlsYXRpb248L2tleXdvcmQ+PGtleXdvcmQ+
UHJvdG8tT25jb2dlbmUgUHJvdGVpbnMgYy1ha3QvKm1ldGFib2xpc208L2tleXdvcmQ+PGtleXdv
cmQ+UmF0czwva2V5d29yZD48a2V5d29yZD5SZWNlcHRvciwgSUdGIFR5cGUgMS9tZXRhYm9saXNt
PC9rZXl3b3JkPjxrZXl3b3JkPlNpZ25hbCBUcmFuc2R1Y3Rpb248L2tleXdvcmQ+PGtleXdvcmQ+
U3RlbSBDZWxsczwva2V5d29yZD48a2V5d29yZD5yYWIgR1RQLUJpbmRpbmcgUHJvdGVpbnMvbWV0
YWJvbGlzbTwva2V5d29yZD48L2tleXdvcmRzPjxkYXRlcz48eWVhcj4yMDA3PC95ZWFyPjxwdWIt
ZGF0ZXM+PGRhdGU+QXVnIDM8L2RhdGU+PC9wdWItZGF0ZXM+PC9kYXRlcz48aXNibj4wMDIxLTky
NTggKFByaW50KSYjeEQ7MDAyMS05MjU4IChMaW5raW5nKTwvaXNibj48YWNjZXNzaW9uLW51bT4x
NzU0NTE0NzwvYWNjZXNzaW9uLW51bT48dXJscz48cmVsYXRlZC11cmxzPjx1cmw+aHR0cHM6Ly93
d3cubmNiaS5ubG0ubmloLmdvdi9wdWJtZWQvMTc1NDUxNDc8L3VybD48L3JlbGF0ZWQtdXJscz48
L3VybHM+PGVsZWN0cm9uaWMtcmVzb3VyY2UtbnVtPlMwMDIxLTkyNTgoMjApNTQ3MDktMSBbcGlp
XSYjeEQ7MTAuMTA3NC9qYmMuTTcwNDMwOTIwMDwvZWxlY3Ryb25pYy1yZXNvdXJjZS1udW0+PGxh
bmd1YWdlPmVuZzwvbGFuZ3VhZ2U+PC9yZWNvcmQ+PC9DaXRlPjwv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82AC8" w:rsidRPr="007F4B50">
        <w:rPr>
          <w:rFonts w:ascii="Arial" w:hAnsi="Arial" w:cs="Arial"/>
        </w:rPr>
      </w:r>
      <w:r w:rsidR="00F82AC8" w:rsidRPr="007F4B50">
        <w:rPr>
          <w:rFonts w:ascii="Arial" w:hAnsi="Arial" w:cs="Arial"/>
        </w:rPr>
        <w:fldChar w:fldCharType="separate"/>
      </w:r>
      <w:r w:rsidR="00F420E6">
        <w:rPr>
          <w:rFonts w:ascii="Arial" w:hAnsi="Arial" w:cs="Arial"/>
          <w:noProof/>
        </w:rPr>
        <w:t>(104)</w:t>
      </w:r>
      <w:r w:rsidR="00F82AC8" w:rsidRPr="007F4B50">
        <w:rPr>
          <w:rFonts w:ascii="Arial" w:hAnsi="Arial" w:cs="Arial"/>
        </w:rPr>
        <w:fldChar w:fldCharType="end"/>
      </w:r>
      <w:r w:rsidR="00F82AC8" w:rsidRPr="007F4B50">
        <w:rPr>
          <w:rFonts w:ascii="Arial" w:hAnsi="Arial" w:cs="Arial"/>
        </w:rPr>
        <w:t xml:space="preserve">, transported to either the Golgi apparatus </w:t>
      </w:r>
      <w:r w:rsidR="007A4AFC" w:rsidRPr="007F4B50">
        <w:rPr>
          <w:rFonts w:ascii="Arial" w:hAnsi="Arial" w:cs="Arial"/>
        </w:rPr>
        <w:fldChar w:fldCharType="begin">
          <w:fldData xml:space="preserve">PEVuZE5vdGU+PENpdGU+PEF1dGhvcj5SaWVnZXI8L0F1dGhvcj48WWVhcj4yMDIwPC9ZZWFyPjxS
ZWNOdW0+ODIwNTwvUmVjTnVtPjxEaXNwbGF5VGV4dD4oMTA1KTwvRGlzcGxheVRleHQ+PHJlY29y
ZD48cmVjLW51bWJlcj44MjA1PC9yZWMtbnVtYmVyPjxmb3JlaWduLWtleXM+PGtleSBhcHA9IkVO
IiBkYi1pZD0ic3Z6enBlcnRxdGV0NXBlMHdhZXZ4dmZ0ZXcyYTU5dzlhMjIwIiB0aW1lc3RhbXA9
IjE2OTI3MjU4NTEiPjgyMDU8L2tleT48L2ZvcmVpZ24ta2V5cz48cmVmLXR5cGUgbmFtZT0iSm91
cm5hbCBBcnRpY2xlIj4xNzwvcmVmLXR5cGU+PGNvbnRyaWJ1dG9ycz48YXV0aG9ycz48YXV0aG9y
PlJpZWdlciwgTC48L2F1dGhvcj48YXV0aG9yPk8mYXBvcztTaGVhLCBTLjwvYXV0aG9yPjxhdXRo
b3I+R29kc21hcmssIEcuPC9hdXRob3I+PGF1dGhvcj5TdGFuaWNrYSwgSi48L2F1dGhvcj48YXV0
aG9yPktlbGx5LCBHLjwvYXV0aG9yPjxhdXRob3I+TyZhcG9zO0Nvbm5vciwgUi48L2F1dGhvcj48
L2F1dGhvcnM+PC9jb250cmlidXRvcnM+PGF1dGgtYWRkcmVzcz5DZWxsIEJpb2xvZ3kgTGFib3Jh
dG9yeSwgU2Nob29sIG9mIEJpb2NoZW1pc3RyeSBhbmQgQ2VsbCBCaW9sb2d5LCBCaW9TY2llbmNl
cyBJbnN0aXR1dGUsIFVuaXZlcnNpdHkgQ29sbGVnZSBDb3JrLCBDb3JrLCBJcmVsYW5kLiYjeEQ7
Q2VsbCBCaW9sb2d5IExhYm9yYXRvcnksIFNjaG9vbCBvZiBCaW9jaGVtaXN0cnkgYW5kIENlbGwg
QmlvbG9neSwgQmlvU2NpZW5jZXMgSW5zdGl0dXRlLCBVbml2ZXJzaXR5IENvbGxlZ2UgQ29yaywg
Q29yaywgSXJlbGFuZC4gci5vY29ubm9yQHVjYy5pZS48L2F1dGgtYWRkcmVzcz48dGl0bGVzPjx0
aXRsZT5JR0YtMSByZWNlcHRvciBhY3Rpdml0eSBpbiB0aGUgR29sZ2kgb2YgbWlncmF0b3J5IGNh
bmNlciBjZWxscyBkZXBlbmRzIG9uIGFkaGVzaW9uLWRlcGVuZGVudCBwaG9zcGhvcnlsYXRpb24g
b2YgVHlyKDEyNTApIGFuZCBUeXIoMTI1MSk8L3RpdGxlPjxzZWNvbmRhcnktdGl0bGU+U2NpIFNp
Z25hbDwvc2Vjb25kYXJ5LXRpdGxlPjwvdGl0bGVzPjxwZXJpb2RpY2FsPjxmdWxsLXRpdGxlPlNj
aSBTaWduYWw8L2Z1bGwtdGl0bGU+PC9wZXJpb2RpY2FsPjx2b2x1bWU+MTM8L3ZvbHVtZT48bnVt
YmVyPjYzMzwvbnVtYmVyPjxlZGl0aW9uPjIwMjAvMDUvMjg8L2VkaXRpb24+PGtleXdvcmRzPjxr
ZXl3b3JkPkNlbGwgQWRoZXNpb248L2tleXdvcmQ+PGtleXdvcmQ+Q2VsbCBMaW5lLCBUdW1vcjwv
a2V5d29yZD48a2V5d29yZD4qQ2VsbCBNb3ZlbWVudDwva2V5d29yZD48a2V5d29yZD4qR29sZ2kg
QXBwYXJhdHVzL2NoZW1pc3RyeS9nZW5ldGljcy9tZXRhYm9saXNtPC9rZXl3b3JkPjxrZXl3b3Jk
Pkh1bWFuczwva2V5d29yZD48a2V5d29yZD4qTmVvcGxhc20gUHJvdGVpbnMvY2hlbWlzdHJ5L2dl
bmV0aWNzL21ldGFib2xpc208L2tleXdvcmQ+PGtleXdvcmQ+Kk5lb3BsYXNtcy9jaGVtaXN0cnkv
Z2VuZXRpY3MvbWV0YWJvbGlzbTwva2V5d29yZD48a2V5d29yZD5QaG9zcGhvcnlsYXRpb248L2tl
eXdvcmQ+PGtleXdvcmQ+KlJlY2VwdG9yLCBJR0YgVHlwZSAxL2NoZW1pc3RyeS9nZW5ldGljcy9t
ZXRhYm9saXNtPC9rZXl3b3JkPjxrZXl3b3JkPlR5cm9zaW5lL2NoZW1pc3RyeS9nZW5ldGljcy9t
ZXRhYm9saXNtPC9rZXl3b3JkPjwva2V5d29yZHM+PGRhdGVzPjx5ZWFyPjIwMjA8L3llYXI+PHB1
Yi1kYXRlcz48ZGF0ZT5NYXkgMjY8L2RhdGU+PC9wdWItZGF0ZXM+PC9kYXRlcz48aXNibj4xOTM3
LTkxNDUgKEVsZWN0cm9uaWMpJiN4RDsxOTQ1LTA4NzcgKExpbmtpbmcpPC9pc2JuPjxhY2Nlc3Np
b24tbnVtPjMyNDU3MTEzPC9hY2Nlc3Npb24tbnVtPjx1cmxzPjxyZWxhdGVkLXVybHM+PHVybD5o
dHRwczovL3d3dy5uY2JpLm5sbS5uaWguZ292L3B1Ym1lZC8zMjQ1NzExMzwvdXJsPjwvcmVsYXRl
ZC11cmxzPjwvdXJscz48ZWxlY3Ryb25pYy1yZXNvdXJjZS1udW0+ZWFiYTMxNzYgW3BpaV0mI3hE
OzEwLjExMjYvc2Npc2lnbmFsLmFiYTMxNzYmI3hEOzEzLzYzMy9lYWJhMzE3NiBbcGlpXTwvZWxl
Y3Ryb25pYy1yZXNvdXJjZS1udW0+PGxhbmd1YWdlPmVuZzwvbGFuZ3VhZ2U+PC9yZWNvcmQ+PC9D
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SaWVnZXI8L0F1dGhvcj48WWVhcj4yMDIwPC9ZZWFyPjxS
ZWNOdW0+ODIwNTwvUmVjTnVtPjxEaXNwbGF5VGV4dD4oMTA1KTwvRGlzcGxheVRleHQ+PHJlY29y
ZD48cmVjLW51bWJlcj44MjA1PC9yZWMtbnVtYmVyPjxmb3JlaWduLWtleXM+PGtleSBhcHA9IkVO
IiBkYi1pZD0ic3Z6enBlcnRxdGV0NXBlMHdhZXZ4dmZ0ZXcyYTU5dzlhMjIwIiB0aW1lc3RhbXA9
IjE2OTI3MjU4NTEiPjgyMDU8L2tleT48L2ZvcmVpZ24ta2V5cz48cmVmLXR5cGUgbmFtZT0iSm91
cm5hbCBBcnRpY2xlIj4xNzwvcmVmLXR5cGU+PGNvbnRyaWJ1dG9ycz48YXV0aG9ycz48YXV0aG9y
PlJpZWdlciwgTC48L2F1dGhvcj48YXV0aG9yPk8mYXBvcztTaGVhLCBTLjwvYXV0aG9yPjxhdXRo
b3I+R29kc21hcmssIEcuPC9hdXRob3I+PGF1dGhvcj5TdGFuaWNrYSwgSi48L2F1dGhvcj48YXV0
aG9yPktlbGx5LCBHLjwvYXV0aG9yPjxhdXRob3I+TyZhcG9zO0Nvbm5vciwgUi48L2F1dGhvcj48
L2F1dGhvcnM+PC9jb250cmlidXRvcnM+PGF1dGgtYWRkcmVzcz5DZWxsIEJpb2xvZ3kgTGFib3Jh
dG9yeSwgU2Nob29sIG9mIEJpb2NoZW1pc3RyeSBhbmQgQ2VsbCBCaW9sb2d5LCBCaW9TY2llbmNl
cyBJbnN0aXR1dGUsIFVuaXZlcnNpdHkgQ29sbGVnZSBDb3JrLCBDb3JrLCBJcmVsYW5kLiYjeEQ7
Q2VsbCBCaW9sb2d5IExhYm9yYXRvcnksIFNjaG9vbCBvZiBCaW9jaGVtaXN0cnkgYW5kIENlbGwg
QmlvbG9neSwgQmlvU2NpZW5jZXMgSW5zdGl0dXRlLCBVbml2ZXJzaXR5IENvbGxlZ2UgQ29yaywg
Q29yaywgSXJlbGFuZC4gci5vY29ubm9yQHVjYy5pZS48L2F1dGgtYWRkcmVzcz48dGl0bGVzPjx0
aXRsZT5JR0YtMSByZWNlcHRvciBhY3Rpdml0eSBpbiB0aGUgR29sZ2kgb2YgbWlncmF0b3J5IGNh
bmNlciBjZWxscyBkZXBlbmRzIG9uIGFkaGVzaW9uLWRlcGVuZGVudCBwaG9zcGhvcnlsYXRpb24g
b2YgVHlyKDEyNTApIGFuZCBUeXIoMTI1MSk8L3RpdGxlPjxzZWNvbmRhcnktdGl0bGU+U2NpIFNp
Z25hbDwvc2Vjb25kYXJ5LXRpdGxlPjwvdGl0bGVzPjxwZXJpb2RpY2FsPjxmdWxsLXRpdGxlPlNj
aSBTaWduYWw8L2Z1bGwtdGl0bGU+PC9wZXJpb2RpY2FsPjx2b2x1bWU+MTM8L3ZvbHVtZT48bnVt
YmVyPjYzMzwvbnVtYmVyPjxlZGl0aW9uPjIwMjAvMDUvMjg8L2VkaXRpb24+PGtleXdvcmRzPjxr
ZXl3b3JkPkNlbGwgQWRoZXNpb248L2tleXdvcmQ+PGtleXdvcmQ+Q2VsbCBMaW5lLCBUdW1vcjwv
a2V5d29yZD48a2V5d29yZD4qQ2VsbCBNb3ZlbWVudDwva2V5d29yZD48a2V5d29yZD4qR29sZ2kg
QXBwYXJhdHVzL2NoZW1pc3RyeS9nZW5ldGljcy9tZXRhYm9saXNtPC9rZXl3b3JkPjxrZXl3b3Jk
Pkh1bWFuczwva2V5d29yZD48a2V5d29yZD4qTmVvcGxhc20gUHJvdGVpbnMvY2hlbWlzdHJ5L2dl
bmV0aWNzL21ldGFib2xpc208L2tleXdvcmQ+PGtleXdvcmQ+Kk5lb3BsYXNtcy9jaGVtaXN0cnkv
Z2VuZXRpY3MvbWV0YWJvbGlzbTwva2V5d29yZD48a2V5d29yZD5QaG9zcGhvcnlsYXRpb248L2tl
eXdvcmQ+PGtleXdvcmQ+KlJlY2VwdG9yLCBJR0YgVHlwZSAxL2NoZW1pc3RyeS9nZW5ldGljcy9t
ZXRhYm9saXNtPC9rZXl3b3JkPjxrZXl3b3JkPlR5cm9zaW5lL2NoZW1pc3RyeS9nZW5ldGljcy9t
ZXRhYm9saXNtPC9rZXl3b3JkPjwva2V5d29yZHM+PGRhdGVzPjx5ZWFyPjIwMjA8L3llYXI+PHB1
Yi1kYXRlcz48ZGF0ZT5NYXkgMjY8L2RhdGU+PC9wdWItZGF0ZXM+PC9kYXRlcz48aXNibj4xOTM3
LTkxNDUgKEVsZWN0cm9uaWMpJiN4RDsxOTQ1LTA4NzcgKExpbmtpbmcpPC9pc2JuPjxhY2Nlc3Np
b24tbnVtPjMyNDU3MTEzPC9hY2Nlc3Npb24tbnVtPjx1cmxzPjxyZWxhdGVkLXVybHM+PHVybD5o
dHRwczovL3d3dy5uY2JpLm5sbS5uaWguZ292L3B1Ym1lZC8zMjQ1NzExMzwvdXJsPjwvcmVsYXRl
ZC11cmxzPjwvdXJscz48ZWxlY3Ryb25pYy1yZXNvdXJjZS1udW0+ZWFiYTMxNzYgW3BpaV0mI3hE
OzEwLjExMjYvc2Npc2lnbmFsLmFiYTMxNzYmI3hEOzEzLzYzMy9lYWJhMzE3NiBbcGlpXTwvZWxl
Y3Ryb25pYy1yZXNvdXJjZS1udW0+PGxhbmd1YWdlPmVuZzwvbGFuZ3VhZ2U+PC9yZWNvcmQ+PC9D
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A4AFC" w:rsidRPr="007F4B50">
        <w:rPr>
          <w:rFonts w:ascii="Arial" w:hAnsi="Arial" w:cs="Arial"/>
        </w:rPr>
      </w:r>
      <w:r w:rsidR="007A4AFC" w:rsidRPr="007F4B50">
        <w:rPr>
          <w:rFonts w:ascii="Arial" w:hAnsi="Arial" w:cs="Arial"/>
        </w:rPr>
        <w:fldChar w:fldCharType="separate"/>
      </w:r>
      <w:r w:rsidR="00F420E6">
        <w:rPr>
          <w:rFonts w:ascii="Arial" w:hAnsi="Arial" w:cs="Arial"/>
          <w:noProof/>
        </w:rPr>
        <w:t>(105)</w:t>
      </w:r>
      <w:r w:rsidR="007A4AFC" w:rsidRPr="007F4B50">
        <w:rPr>
          <w:rFonts w:ascii="Arial" w:hAnsi="Arial" w:cs="Arial"/>
        </w:rPr>
        <w:fldChar w:fldCharType="end"/>
      </w:r>
      <w:r w:rsidR="00F82AC8" w:rsidRPr="007F4B50">
        <w:rPr>
          <w:rFonts w:ascii="Arial" w:hAnsi="Arial" w:cs="Arial"/>
        </w:rPr>
        <w:t xml:space="preserve"> or to the nucleus </w:t>
      </w:r>
      <w:r w:rsidR="007A4AFC" w:rsidRPr="007F4B50">
        <w:rPr>
          <w:rFonts w:ascii="Arial" w:hAnsi="Arial" w:cs="Arial"/>
        </w:rPr>
        <w:fldChar w:fldCharType="begin">
          <w:fldData xml:space="preserve">PEVuZE5vdGU+PENpdGU+PEF1dGhvcj5BbGVrc2ljPC9BdXRob3I+PFllYXI+MjAxODwvWWVhcj48
UmVjTnVtPjc5MzA8L1JlY051bT48RGlzcGxheVRleHQ+KDEwNiwgMTA3KTwvRGlzcGxheVRleHQ+
PHJlY29yZD48cmVjLW51bWJlcj43OTMwPC9yZWMtbnVtYmVyPjxmb3JlaWduLWtleXM+PGtleSBh
cHA9IkVOIiBkYi1pZD0ic3Z6enBlcnRxdGV0NXBlMHdhZXZ4dmZ0ZXcyYTU5dzlhMjIwIiB0aW1l
c3RhbXA9IjE2MzI0MDIwMTgiPjc5MzA8L2tleT48L2ZvcmVpZ24ta2V5cz48cmVmLXR5cGUgbmFt
ZT0iSm91cm5hbCBBcnRpY2xlIj4xNzwvcmVmLXR5cGU+PGNvbnRyaWJ1dG9ycz48YXV0aG9ycz48
YXV0aG9yPkFsZWtzaWMsIFQuPC9hdXRob3I+PGF1dGhvcj5HcmF5LCBOLjwvYXV0aG9yPjxhdXRo
b3I+V3UsIFguPC9hdXRob3I+PGF1dGhvcj5SaWV1bmllciwgRy48L2F1dGhvcj48YXV0aG9yPk9z
aGVyLCBFLjwvYXV0aG9yPjxhdXRob3I+TWlsbHMsIEouPC9hdXRob3I+PGF1dGhvcj5WZXJyaWxs
LCBDLjwvYXV0aG9yPjxhdXRob3I+QnJ5YW50LCBSLiBKLjwvYXV0aG9yPjxhdXRob3I+SGFuLCBD
LjwvYXV0aG9yPjxhdXRob3I+SHV0Y2hpbnNvbiwgSy48L2F1dGhvcj48YXV0aG9yPkxhbWJlcnQs
IEEuIEcuPC9hdXRob3I+PGF1dGhvcj5LdW1hciwgUi48L2F1dGhvcj48YXV0aG9yPkhhbWR5LCBG
LiBDLjwvYXV0aG9yPjxhdXRob3I+V2V5ZXItQ3plcm5pbG9mc2t5LCBVLjwvYXV0aG9yPjxhdXRo
b3I+U2FuZGVyc29uLCBNLiBQLjwvYXV0aG9yPjxhdXRob3I+Qm9nZW5yaWVkZXIsIFQuPC9hdXRo
b3I+PGF1dGhvcj5UYXlsb3IsIFMuPC9hdXRob3I+PGF1dGhvcj5NYWNhdWxheSwgVi4gTS48L2F1
dGhvcj48L2F1dGhvcnM+PC9jb250cmlidXRvcnM+PGF1dGgtYWRkcmVzcz5EZXBhcnRtZW50IG9m
IE9uY29sb2d5LCBVbml2ZXJzaXR5IG9mIE94Zm9yZCwgT3hmb3JkLCBVbml0ZWQgS2luZ2RvbS4m
I3hEO0NvbXB1dGF0aW9uYWwgQmlvbG9neSBSZXNlYXJjaCBHcm91cCwgVW5pdmVyc2l0eSBvZiBP
eGZvcmQsIFdlYXRoZXJhbGwgSW5zdGl0dXRlIG9mIE1vbGVjdWxhciBNZWRpY2luZSwgT3hmb3Jk
LCBVbml0ZWQgS2luZ2RvbS4mI3hEO0RlcGFydG1lbnQgb2YgQ2VsbHVsYXIgUGF0aG9sb2d5LCBP
eGZvcmQgVW5pdmVyc2l0eSBIb3NwaXRhbHMgTkhTIEZvdW5kYXRpb24gVHJ1c3QsIEpvaG4gUmFk
Y2xpZmZlIEhvc3BpdGFsLCBPeGZvcmQsIFVuaXRlZCBLaW5nZG9tLiYjeEQ7TnVmZmllbGQgRGVw
YXJ0bWVudCBvZiBTdXJnaWNhbCBTY2llbmNlcywgVW5pdmVyc2l0eSBvZiBPeGZvcmQsIEpvaG4g
UmFkY2xpZmZlIEhvc3BpdGFsLCBPeGZvcmQsIFVuaXRlZCBLaW5nZG9tLiYjeEQ7T3hmb3JkIENh
bmNlciBhbmQgSGFlbWF0b2xvZ3kgQ2VudHJlLCBPeGZvcmQgVW5pdmVyc2l0eSBIb3NwaXRhbHMg
TkhTIEZvdW5kYXRpb24gVHJ1c3QsIENodXJjaGlsbCBIb3NwaXRhbCwgT3hmb3JkLCBVbml0ZWQg
S2luZ2RvbS4mI3hEO0JvZWhyaW5nZXIgSW5nZWxoZWltIFJDViBHbWJIICZhbXA7IENvIEtHLCBW
aWVubmEsIEF1c3RyaWEuJiN4RDtEZXBhcnRtZW50IG9mIFVyb2xvZ3ksIFVuaXZlcnNpdHkgSG9z
cGl0YWwgR3Jvc3NoYWRlcm4sIEx1ZHdpZy1NYXhpbWlsaWFucy1Vbml2ZXJzaXR5LCBNYXJjaGlv
bmluaXN0cmFzc2UsIE11bmljaCwgR2VybWFueS4mI3hEO0RlcGFydG1lbnQgb2YgT25jb2xvZ3ks
IFVuaXZlcnNpdHkgb2YgT3hmb3JkLCBPeGZvcmQsIFVuaXRlZCBLaW5nZG9tLiB2YWxlbnRpbmUu
bWFjYXVsYXlAb25jb2xvZ3kub3guYWMudWsuPC9hdXRoLWFkZHJlc3M+PHRpdGxlcz48dGl0bGU+
TnVjbGVhciBJR0YxUiBJbnRlcmFjdHMgd2l0aCBSZWd1bGF0b3J5IFJlZ2lvbnMgb2YgQ2hyb21h
dGluIHRvIFByb21vdGUgUk5BIFBvbHltZXJhc2UgSUkgUmVjcnVpdG1lbnQgYW5kIEdlbmUgRXhw
cmVzc2lvbiBBc3NvY2lhdGVkIHdpdGggQWR2YW5jZWQgVHVtb3IgU3RhZ2U8L3RpdGxlPjxzZWNv
bmRhcnktdGl0bGU+Q2FuY2VyIFJlczwvc2Vjb25kYXJ5LXRpdGxlPjwvdGl0bGVzPjxwZXJpb2Rp
Y2FsPjxmdWxsLXRpdGxlPkNhbmNlciBSZXM8L2Z1bGwtdGl0bGU+PGFiYnItMT5DYW5jZXIgcmVz
ZWFyY2g8L2FiYnItMT48L3BlcmlvZGljYWw+PHBhZ2VzPjM0OTctMzUwOTwvcGFnZXM+PHZvbHVt
ZT43ODwvdm9sdW1lPjxudW1iZXI+MTM8L251bWJlcj48ZWRpdGlvbj4yMDE4LzA1LzA4PC9lZGl0
aW9uPjxrZXl3b3Jkcz48a2V5d29yZD5BZ2VkPC9rZXl3b3JkPjxrZXl3b3JkPkNlbGwgTGluZSwg
VHVtb3I8L2tleXdvcmQ+PGtleXdvcmQ+Q2VsbCBNb3ZlbWVudC9nZW5ldGljczwva2V5d29yZD48
a2V5d29yZD5DZWxsIE51Y2xldXMvcGF0aG9sb2d5PC9rZXl3b3JkPjxrZXl3b3JkPkNlbGwgU3Vy
dml2YWwvZ2VuZXRpY3M8L2tleXdvcmQ+PGtleXdvcmQ+Q2hyb21hdGluL2dlbmV0aWNzL21ldGFi
b2xpc208L2tleXdvcmQ+PGtleXdvcmQ+R2VuZSBFeHByZXNzaW9uIFJlZ3VsYXRpb24sIE5lb3Bs
YXN0aWMvKmdlbmV0aWNzPC9rZXl3b3JkPjxrZXl3b3JkPkh1bWFuczwva2V5d29yZD48a2V5d29y
ZD5JbnN1bGluLUxpa2UgR3Jvd3RoIEZhY3RvciBJL21ldGFib2xpc208L2tleXdvcmQ+PGtleXdv
cmQ+SW50cmFjZWxsdWxhciBTaWduYWxpbmcgUGVwdGlkZXMgYW5kIFByb3RlaW5zLypnZW5ldGlj
cy9tZXRhYm9saXNtPC9rZXl3b3JkPjxrZXl3b3JkPk1hbGU8L2tleXdvcmQ+PGtleXdvcmQ+TWlk
ZGxlIEFnZWQ8L2tleXdvcmQ+PGtleXdvcmQ+TmVvcGxhc20gU3RhZ2luZzwva2V5d29yZD48a2V5
d29yZD5Qcm9tb3RlciBSZWdpb25zLCBHZW5ldGljL2dlbmV0aWNzPC9rZXl3b3JkPjxrZXl3b3Jk
PlByb3N0YXRlY3RvbXk8L2tleXdvcmQ+PGtleXdvcmQ+UHJvc3RhdGljIE5lb3BsYXNtcy8qZ2Vu
ZXRpY3MvcGF0aG9sb2d5L3N1cmdlcnk8L2tleXdvcmQ+PGtleXdvcmQ+UHJvdG8tT25jb2dlbmUg
UHJvdGVpbnMgYy1qdW4vKmdlbmV0aWNzL21ldGFib2xpc208L2tleXdvcmQ+PGtleXdvcmQ+Uk5B
IFBvbHltZXJhc2UgSUkvKm1ldGFib2xpc208L2tleXdvcmQ+PGtleXdvcmQ+UmVjZXB0b3IsIElH
RiBUeXBlIDE8L2tleXdvcmQ+PGtleXdvcmQ+UmVjZXB0b3JzLCBTb21hdG9tZWRpbi8qbWV0YWJv
bGlzbTwva2V5d29yZD48a2V5d29yZD5TaWduYWwgVHJhbnNkdWN0aW9uL2dlbmV0aWNzPC9rZXl3
b3JkPjxrZXl3b3JkPlRyYW5zY3JpcHRpb24gSW5pdGlhdGlvbiBTaXRlPC9rZXl3b3JkPjxrZXl3
b3JkPlVwLVJlZ3VsYXRpb248L2tleXdvcmQ+PC9rZXl3b3Jkcz48ZGF0ZXM+PHllYXI+MjAxODwv
eWVhcj48cHViLWRhdGVzPjxkYXRlPkp1bCAxPC9kYXRlPjwvcHViLWRhdGVzPjwvZGF0ZXM+PGlz
Ym4+MTUzOC03NDQ1IChFbGVjdHJvbmljKSYjeEQ7MDAwOC01NDcyIChMaW5raW5nKTwvaXNibj48
YWNjZXNzaW9uLW51bT4yOTczNTU0NTwvYWNjZXNzaW9uLW51bT48dXJscz48cmVsYXRlZC11cmxz
Pjx1cmw+aHR0cHM6Ly93d3cubmNiaS5ubG0ubmloLmdvdi9wdWJtZWQvMjk3MzU1NDU8L3VybD48
L3JlbGF0ZWQtdXJscz48L3VybHM+PGN1c3RvbTI+UE1DNjAzMTMwNjwvY3VzdG9tMj48ZWxlY3Ry
b25pYy1yZXNvdXJjZS1udW0+MTAuMTE1OC8wMDA4LTU0NzIuQ0FOLTE3LTM0OTgmI3hEOzAwMDgt
NTQ3Mi5DQU4tMTctMzQ5OCBbcGlpXTwvZWxlY3Ryb25pYy1yZXNvdXJjZS1udW0+PGxhbmd1YWdl
PmVuZzwvbGFuZ3VhZ2U+PC9yZWNvcmQ+PC9DaXRlPjxDaXRlPjxBdXRob3I+QWxla3NpYzwvQXV0
aG9yPjxZZWFyPjIwMTA8L1llYXI+PFJlY051bT43OTEyPC9SZWNOdW0+PHJlY29yZD48cmVjLW51
bWJlcj43OTEyPC9yZWMtbnVtYmVyPjxmb3JlaWduLWtleXM+PGtleSBhcHA9IkVOIiBkYi1pZD0i
c3Z6enBlcnRxdGV0NXBlMHdhZXZ4dmZ0ZXcyYTU5dzlhMjIwIiB0aW1lc3RhbXA9IjE2MzA2MDQ5
OTEiPjc5MTI8L2tleT48L2ZvcmVpZ24ta2V5cz48cmVmLXR5cGUgbmFtZT0iSm91cm5hbCBBcnRp
Y2xlIj4xNzwvcmVmLXR5cGU+PGNvbnRyaWJ1dG9ycz48YXV0aG9ycz48YXV0aG9yPkFsZWtzaWMs
IFQuPC9hdXRob3I+PGF1dGhvcj5DaGl0bmlzLCBNLiBNLjwvYXV0aG9yPjxhdXRob3I+UGVyZXN0
ZW5rbywgTy4gVi48L2F1dGhvcj48YXV0aG9yPkdhbywgUy48L2F1dGhvcj48YXV0aG9yPlRob21h
cywgUC4gSC48L2F1dGhvcj48YXV0aG9yPlR1cm5lciwgRy4gRC48L2F1dGhvcj48YXV0aG9yPlBy
b3RoZXJvZSwgQS4gUy48L2F1dGhvcj48YXV0aG9yPkhvd2FydGgsIE0uPC9hdXRob3I+PGF1dGhv
cj5NYWNhdWxheSwgVi4gTS48L2F1dGhvcj48L2F1dGhvcnM+PC9jb250cmlidXRvcnM+PGF1dGgt
YWRkcmVzcz5EZXBhcnRtZW50IG9mIENlbGx1bGFyIFBhdGhvbG9neSwgSm9obiBSYWRjbGlmZmUg
SG9zcGl0YWwsIFVuaXZlcnNpdHkgb2YgT3hmb3JkLCBPeGZvcmQsIFVuaXRlZCBLaW5nZG9tLjwv
YXV0aC1hZGRyZXNzPjx0aXRsZXM+PHRpdGxlPlR5cGUgMSBpbnN1bGluLWxpa2UgZ3Jvd3RoIGZh
Y3RvciByZWNlcHRvciB0cmFuc2xvY2F0ZXMgdG8gdGhlIG51Y2xldXMgb2YgaHVtYW4gdHVtb3Ig
Y2VsbHM8L3RpdGxlPjxzZWNvbmRhcnktdGl0bGU+Q2FuY2VyIFJlczwvc2Vjb25kYXJ5LXRpdGxl
PjwvdGl0bGVzPjxwZXJpb2RpY2FsPjxmdWxsLXRpdGxlPkNhbmNlciBSZXM8L2Z1bGwtdGl0bGU+
PGFiYnItMT5DYW5jZXIgcmVzZWFyY2g8L2FiYnItMT48L3BlcmlvZGljYWw+PHBhZ2VzPjY0MTIt
OTwvcGFnZXM+PHZvbHVtZT43MDwvdm9sdW1lPjxudW1iZXI+MTY8L251bWJlcj48ZWRpdGlvbj4y
MDEwLzA4LzE3PC9lZGl0aW9uPjxrZXl3b3Jkcz48a2V5d29yZD4zVDMgQ2VsbHM8L2tleXdvcmQ+
PGtleXdvcmQ+QW5pbWFsczwva2V5d29yZD48a2V5d29yZD5CcmVhc3QgTmVvcGxhc21zL21ldGFi
b2xpc208L2tleXdvcmQ+PGtleXdvcmQ+Q2FyY2lub21hLCBSZW5hbCBDZWxsL21ldGFib2xpc208
L2tleXdvcmQ+PGtleXdvcmQ+Q2VsbCBMaW5lLCBUdW1vcjwva2V5d29yZD48a2V5d29yZD5DZWxs
IE1lbWJyYW5lLyptZXRhYm9saXNtPC9rZXl3b3JkPjxrZXl3b3JkPkNlbGwgTnVjbGV1cy8qbWV0
YWJvbGlzbTwva2V5d29yZD48a2V5d29yZD5IdW1hbnM8L2tleXdvcmQ+PGtleXdvcmQ+SW1tdW5v
aGlzdG9jaGVtaXN0cnk8L2tleXdvcmQ+PGtleXdvcmQ+S2lkbmV5IE5lb3BsYXNtcy9tZXRhYm9s
aXNtPC9rZXl3b3JkPjxrZXl3b3JkPk1hbGU8L2tleXdvcmQ+PGtleXdvcmQ+TWljZTwva2V5d29y
ZD48a2V5d29yZD5OZW9wbGFzbXMvKm1ldGFib2xpc208L2tleXdvcmQ+PGtleXdvcmQ+UHJvc3Rh
dGljIE5lb3BsYXNtcy9tZXRhYm9saXNtPC9rZXl3b3JkPjxrZXl3b3JkPlByb3RlaW4gU3RydWN0
dXJlLCBUZXJ0aWFyeTwva2V5d29yZD48a2V5d29yZD5SZWNlcHRvciwgSUdGIFR5cGUgMS8qbWV0
YWJvbGlzbTwva2V5d29yZD48L2tleXdvcmRzPjxkYXRlcz48eWVhcj4yMDEwPC95ZWFyPjxwdWIt
ZGF0ZXM+PGRhdGU+QXVnIDE1PC9kYXRlPjwvcHViLWRhdGVzPjwvZGF0ZXM+PGlzYm4+MTUzOC03
NDQ1IChFbGVjdHJvbmljKSYjeEQ7MDAwOC01NDcyIChMaW5raW5nKTwvaXNibj48YWNjZXNzaW9u
LW51bT4yMDcxMDA0MjwvYWNjZXNzaW9uLW51bT48dXJscz48cmVsYXRlZC11cmxzPjx1cmw+aHR0
cHM6Ly93d3cubmNiaS5ubG0ubmloLmdvdi9wdWJtZWQvMjA3MTAwNDI8L3VybD48L3JlbGF0ZWQt
dXJscz48L3VybHM+PGN1c3RvbTI+UE1DMjk4MTAyODwvY3VzdG9tMj48ZWxlY3Ryb25pYy1yZXNv
dXJjZS1udW0+MTAuMTE1OC8wMDA4LTU0NzIuQ0FOLTEwLTAwNTImI3hEOzcwLzE2LzY0MTIgW3Bp
aV08L2VsZWN0cm9uaWMtcmVzb3VyY2UtbnVtPjxsYW5ndWFnZT5lbmc8L2xhbmd1YWdlPjwvcmVj
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ODwvWWVhcj48
UmVjTnVtPjc5MzA8L1JlY051bT48RGlzcGxheVRleHQ+KDEwNiwgMTA3KTwvRGlzcGxheVRleHQ+
PHJlY29yZD48cmVjLW51bWJlcj43OTMwPC9yZWMtbnVtYmVyPjxmb3JlaWduLWtleXM+PGtleSBh
cHA9IkVOIiBkYi1pZD0ic3Z6enBlcnRxdGV0NXBlMHdhZXZ4dmZ0ZXcyYTU5dzlhMjIwIiB0aW1l
c3RhbXA9IjE2MzI0MDIwMTgiPjc5MzA8L2tleT48L2ZvcmVpZ24ta2V5cz48cmVmLXR5cGUgbmFt
ZT0iSm91cm5hbCBBcnRpY2xlIj4xNzwvcmVmLXR5cGU+PGNvbnRyaWJ1dG9ycz48YXV0aG9ycz48
YXV0aG9yPkFsZWtzaWMsIFQuPC9hdXRob3I+PGF1dGhvcj5HcmF5LCBOLjwvYXV0aG9yPjxhdXRo
b3I+V3UsIFguPC9hdXRob3I+PGF1dGhvcj5SaWV1bmllciwgRy48L2F1dGhvcj48YXV0aG9yPk9z
aGVyLCBFLjwvYXV0aG9yPjxhdXRob3I+TWlsbHMsIEouPC9hdXRob3I+PGF1dGhvcj5WZXJyaWxs
LCBDLjwvYXV0aG9yPjxhdXRob3I+QnJ5YW50LCBSLiBKLjwvYXV0aG9yPjxhdXRob3I+SGFuLCBD
LjwvYXV0aG9yPjxhdXRob3I+SHV0Y2hpbnNvbiwgSy48L2F1dGhvcj48YXV0aG9yPkxhbWJlcnQs
IEEuIEcuPC9hdXRob3I+PGF1dGhvcj5LdW1hciwgUi48L2F1dGhvcj48YXV0aG9yPkhhbWR5LCBG
LiBDLjwvYXV0aG9yPjxhdXRob3I+V2V5ZXItQ3plcm5pbG9mc2t5LCBVLjwvYXV0aG9yPjxhdXRo
b3I+U2FuZGVyc29uLCBNLiBQLjwvYXV0aG9yPjxhdXRob3I+Qm9nZW5yaWVkZXIsIFQuPC9hdXRo
b3I+PGF1dGhvcj5UYXlsb3IsIFMuPC9hdXRob3I+PGF1dGhvcj5NYWNhdWxheSwgVi4gTS48L2F1
dGhvcj48L2F1dGhvcnM+PC9jb250cmlidXRvcnM+PGF1dGgtYWRkcmVzcz5EZXBhcnRtZW50IG9m
IE9uY29sb2d5LCBVbml2ZXJzaXR5IG9mIE94Zm9yZCwgT3hmb3JkLCBVbml0ZWQgS2luZ2RvbS4m
I3hEO0NvbXB1dGF0aW9uYWwgQmlvbG9neSBSZXNlYXJjaCBHcm91cCwgVW5pdmVyc2l0eSBvZiBP
eGZvcmQsIFdlYXRoZXJhbGwgSW5zdGl0dXRlIG9mIE1vbGVjdWxhciBNZWRpY2luZSwgT3hmb3Jk
LCBVbml0ZWQgS2luZ2RvbS4mI3hEO0RlcGFydG1lbnQgb2YgQ2VsbHVsYXIgUGF0aG9sb2d5LCBP
eGZvcmQgVW5pdmVyc2l0eSBIb3NwaXRhbHMgTkhTIEZvdW5kYXRpb24gVHJ1c3QsIEpvaG4gUmFk
Y2xpZmZlIEhvc3BpdGFsLCBPeGZvcmQsIFVuaXRlZCBLaW5nZG9tLiYjeEQ7TnVmZmllbGQgRGVw
YXJ0bWVudCBvZiBTdXJnaWNhbCBTY2llbmNlcywgVW5pdmVyc2l0eSBvZiBPeGZvcmQsIEpvaG4g
UmFkY2xpZmZlIEhvc3BpdGFsLCBPeGZvcmQsIFVuaXRlZCBLaW5nZG9tLiYjeEQ7T3hmb3JkIENh
bmNlciBhbmQgSGFlbWF0b2xvZ3kgQ2VudHJlLCBPeGZvcmQgVW5pdmVyc2l0eSBIb3NwaXRhbHMg
TkhTIEZvdW5kYXRpb24gVHJ1c3QsIENodXJjaGlsbCBIb3NwaXRhbCwgT3hmb3JkLCBVbml0ZWQg
S2luZ2RvbS4mI3hEO0JvZWhyaW5nZXIgSW5nZWxoZWltIFJDViBHbWJIICZhbXA7IENvIEtHLCBW
aWVubmEsIEF1c3RyaWEuJiN4RDtEZXBhcnRtZW50IG9mIFVyb2xvZ3ksIFVuaXZlcnNpdHkgSG9z
cGl0YWwgR3Jvc3NoYWRlcm4sIEx1ZHdpZy1NYXhpbWlsaWFucy1Vbml2ZXJzaXR5LCBNYXJjaGlv
bmluaXN0cmFzc2UsIE11bmljaCwgR2VybWFueS4mI3hEO0RlcGFydG1lbnQgb2YgT25jb2xvZ3ks
IFVuaXZlcnNpdHkgb2YgT3hmb3JkLCBPeGZvcmQsIFVuaXRlZCBLaW5nZG9tLiB2YWxlbnRpbmUu
bWFjYXVsYXlAb25jb2xvZ3kub3guYWMudWsuPC9hdXRoLWFkZHJlc3M+PHRpdGxlcz48dGl0bGU+
TnVjbGVhciBJR0YxUiBJbnRlcmFjdHMgd2l0aCBSZWd1bGF0b3J5IFJlZ2lvbnMgb2YgQ2hyb21h
dGluIHRvIFByb21vdGUgUk5BIFBvbHltZXJhc2UgSUkgUmVjcnVpdG1lbnQgYW5kIEdlbmUgRXhw
cmVzc2lvbiBBc3NvY2lhdGVkIHdpdGggQWR2YW5jZWQgVHVtb3IgU3RhZ2U8L3RpdGxlPjxzZWNv
bmRhcnktdGl0bGU+Q2FuY2VyIFJlczwvc2Vjb25kYXJ5LXRpdGxlPjwvdGl0bGVzPjxwZXJpb2Rp
Y2FsPjxmdWxsLXRpdGxlPkNhbmNlciBSZXM8L2Z1bGwtdGl0bGU+PGFiYnItMT5DYW5jZXIgcmVz
ZWFyY2g8L2FiYnItMT48L3BlcmlvZGljYWw+PHBhZ2VzPjM0OTctMzUwOTwvcGFnZXM+PHZvbHVt
ZT43ODwvdm9sdW1lPjxudW1iZXI+MTM8L251bWJlcj48ZWRpdGlvbj4yMDE4LzA1LzA4PC9lZGl0
aW9uPjxrZXl3b3Jkcz48a2V5d29yZD5BZ2VkPC9rZXl3b3JkPjxrZXl3b3JkPkNlbGwgTGluZSwg
VHVtb3I8L2tleXdvcmQ+PGtleXdvcmQ+Q2VsbCBNb3ZlbWVudC9nZW5ldGljczwva2V5d29yZD48
a2V5d29yZD5DZWxsIE51Y2xldXMvcGF0aG9sb2d5PC9rZXl3b3JkPjxrZXl3b3JkPkNlbGwgU3Vy
dml2YWwvZ2VuZXRpY3M8L2tleXdvcmQ+PGtleXdvcmQ+Q2hyb21hdGluL2dlbmV0aWNzL21ldGFi
b2xpc208L2tleXdvcmQ+PGtleXdvcmQ+R2VuZSBFeHByZXNzaW9uIFJlZ3VsYXRpb24sIE5lb3Bs
YXN0aWMvKmdlbmV0aWNzPC9rZXl3b3JkPjxrZXl3b3JkPkh1bWFuczwva2V5d29yZD48a2V5d29y
ZD5JbnN1bGluLUxpa2UgR3Jvd3RoIEZhY3RvciBJL21ldGFib2xpc208L2tleXdvcmQ+PGtleXdv
cmQ+SW50cmFjZWxsdWxhciBTaWduYWxpbmcgUGVwdGlkZXMgYW5kIFByb3RlaW5zLypnZW5ldGlj
cy9tZXRhYm9saXNtPC9rZXl3b3JkPjxrZXl3b3JkPk1hbGU8L2tleXdvcmQ+PGtleXdvcmQ+TWlk
ZGxlIEFnZWQ8L2tleXdvcmQ+PGtleXdvcmQ+TmVvcGxhc20gU3RhZ2luZzwva2V5d29yZD48a2V5
d29yZD5Qcm9tb3RlciBSZWdpb25zLCBHZW5ldGljL2dlbmV0aWNzPC9rZXl3b3JkPjxrZXl3b3Jk
PlByb3N0YXRlY3RvbXk8L2tleXdvcmQ+PGtleXdvcmQ+UHJvc3RhdGljIE5lb3BsYXNtcy8qZ2Vu
ZXRpY3MvcGF0aG9sb2d5L3N1cmdlcnk8L2tleXdvcmQ+PGtleXdvcmQ+UHJvdG8tT25jb2dlbmUg
UHJvdGVpbnMgYy1qdW4vKmdlbmV0aWNzL21ldGFib2xpc208L2tleXdvcmQ+PGtleXdvcmQ+Uk5B
IFBvbHltZXJhc2UgSUkvKm1ldGFib2xpc208L2tleXdvcmQ+PGtleXdvcmQ+UmVjZXB0b3IsIElH
RiBUeXBlIDE8L2tleXdvcmQ+PGtleXdvcmQ+UmVjZXB0b3JzLCBTb21hdG9tZWRpbi8qbWV0YWJv
bGlzbTwva2V5d29yZD48a2V5d29yZD5TaWduYWwgVHJhbnNkdWN0aW9uL2dlbmV0aWNzPC9rZXl3
b3JkPjxrZXl3b3JkPlRyYW5zY3JpcHRpb24gSW5pdGlhdGlvbiBTaXRlPC9rZXl3b3JkPjxrZXl3
b3JkPlVwLVJlZ3VsYXRpb248L2tleXdvcmQ+PC9rZXl3b3Jkcz48ZGF0ZXM+PHllYXI+MjAxODwv
eWVhcj48cHViLWRhdGVzPjxkYXRlPkp1bCAxPC9kYXRlPjwvcHViLWRhdGVzPjwvZGF0ZXM+PGlz
Ym4+MTUzOC03NDQ1IChFbGVjdHJvbmljKSYjeEQ7MDAwOC01NDcyIChMaW5raW5nKTwvaXNibj48
YWNjZXNzaW9uLW51bT4yOTczNTU0NTwvYWNjZXNzaW9uLW51bT48dXJscz48cmVsYXRlZC11cmxz
Pjx1cmw+aHR0cHM6Ly93d3cubmNiaS5ubG0ubmloLmdvdi9wdWJtZWQvMjk3MzU1NDU8L3VybD48
L3JlbGF0ZWQtdXJscz48L3VybHM+PGN1c3RvbTI+UE1DNjAzMTMwNjwvY3VzdG9tMj48ZWxlY3Ry
b25pYy1yZXNvdXJjZS1udW0+MTAuMTE1OC8wMDA4LTU0NzIuQ0FOLTE3LTM0OTgmI3hEOzAwMDgt
NTQ3Mi5DQU4tMTctMzQ5OCBbcGlpXTwvZWxlY3Ryb25pYy1yZXNvdXJjZS1udW0+PGxhbmd1YWdl
PmVuZzwvbGFuZ3VhZ2U+PC9yZWNvcmQ+PC9DaXRlPjxDaXRlPjxBdXRob3I+QWxla3NpYzwvQXV0
aG9yPjxZZWFyPjIwMTA8L1llYXI+PFJlY051bT43OTEyPC9SZWNOdW0+PHJlY29yZD48cmVjLW51
bWJlcj43OTEyPC9yZWMtbnVtYmVyPjxmb3JlaWduLWtleXM+PGtleSBhcHA9IkVOIiBkYi1pZD0i
c3Z6enBlcnRxdGV0NXBlMHdhZXZ4dmZ0ZXcyYTU5dzlhMjIwIiB0aW1lc3RhbXA9IjE2MzA2MDQ5
OTEiPjc5MTI8L2tleT48L2ZvcmVpZ24ta2V5cz48cmVmLXR5cGUgbmFtZT0iSm91cm5hbCBBcnRp
Y2xlIj4xNzwvcmVmLXR5cGU+PGNvbnRyaWJ1dG9ycz48YXV0aG9ycz48YXV0aG9yPkFsZWtzaWMs
IFQuPC9hdXRob3I+PGF1dGhvcj5DaGl0bmlzLCBNLiBNLjwvYXV0aG9yPjxhdXRob3I+UGVyZXN0
ZW5rbywgTy4gVi48L2F1dGhvcj48YXV0aG9yPkdhbywgUy48L2F1dGhvcj48YXV0aG9yPlRob21h
cywgUC4gSC48L2F1dGhvcj48YXV0aG9yPlR1cm5lciwgRy4gRC48L2F1dGhvcj48YXV0aG9yPlBy
b3RoZXJvZSwgQS4gUy48L2F1dGhvcj48YXV0aG9yPkhvd2FydGgsIE0uPC9hdXRob3I+PGF1dGhv
cj5NYWNhdWxheSwgVi4gTS48L2F1dGhvcj48L2F1dGhvcnM+PC9jb250cmlidXRvcnM+PGF1dGgt
YWRkcmVzcz5EZXBhcnRtZW50IG9mIENlbGx1bGFyIFBhdGhvbG9neSwgSm9obiBSYWRjbGlmZmUg
SG9zcGl0YWwsIFVuaXZlcnNpdHkgb2YgT3hmb3JkLCBPeGZvcmQsIFVuaXRlZCBLaW5nZG9tLjwv
YXV0aC1hZGRyZXNzPjx0aXRsZXM+PHRpdGxlPlR5cGUgMSBpbnN1bGluLWxpa2UgZ3Jvd3RoIGZh
Y3RvciByZWNlcHRvciB0cmFuc2xvY2F0ZXMgdG8gdGhlIG51Y2xldXMgb2YgaHVtYW4gdHVtb3Ig
Y2VsbHM8L3RpdGxlPjxzZWNvbmRhcnktdGl0bGU+Q2FuY2VyIFJlczwvc2Vjb25kYXJ5LXRpdGxl
PjwvdGl0bGVzPjxwZXJpb2RpY2FsPjxmdWxsLXRpdGxlPkNhbmNlciBSZXM8L2Z1bGwtdGl0bGU+
PGFiYnItMT5DYW5jZXIgcmVzZWFyY2g8L2FiYnItMT48L3BlcmlvZGljYWw+PHBhZ2VzPjY0MTIt
OTwvcGFnZXM+PHZvbHVtZT43MDwvdm9sdW1lPjxudW1iZXI+MTY8L251bWJlcj48ZWRpdGlvbj4y
MDEwLzA4LzE3PC9lZGl0aW9uPjxrZXl3b3Jkcz48a2V5d29yZD4zVDMgQ2VsbHM8L2tleXdvcmQ+
PGtleXdvcmQ+QW5pbWFsczwva2V5d29yZD48a2V5d29yZD5CcmVhc3QgTmVvcGxhc21zL21ldGFi
b2xpc208L2tleXdvcmQ+PGtleXdvcmQ+Q2FyY2lub21hLCBSZW5hbCBDZWxsL21ldGFib2xpc208
L2tleXdvcmQ+PGtleXdvcmQ+Q2VsbCBMaW5lLCBUdW1vcjwva2V5d29yZD48a2V5d29yZD5DZWxs
IE1lbWJyYW5lLyptZXRhYm9saXNtPC9rZXl3b3JkPjxrZXl3b3JkPkNlbGwgTnVjbGV1cy8qbWV0
YWJvbGlzbTwva2V5d29yZD48a2V5d29yZD5IdW1hbnM8L2tleXdvcmQ+PGtleXdvcmQ+SW1tdW5v
aGlzdG9jaGVtaXN0cnk8L2tleXdvcmQ+PGtleXdvcmQ+S2lkbmV5IE5lb3BsYXNtcy9tZXRhYm9s
aXNtPC9rZXl3b3JkPjxrZXl3b3JkPk1hbGU8L2tleXdvcmQ+PGtleXdvcmQ+TWljZTwva2V5d29y
ZD48a2V5d29yZD5OZW9wbGFzbXMvKm1ldGFib2xpc208L2tleXdvcmQ+PGtleXdvcmQ+UHJvc3Rh
dGljIE5lb3BsYXNtcy9tZXRhYm9saXNtPC9rZXl3b3JkPjxrZXl3b3JkPlByb3RlaW4gU3RydWN0
dXJlLCBUZXJ0aWFyeTwva2V5d29yZD48a2V5d29yZD5SZWNlcHRvciwgSUdGIFR5cGUgMS8qbWV0
YWJvbGlzbTwva2V5d29yZD48L2tleXdvcmRzPjxkYXRlcz48eWVhcj4yMDEwPC95ZWFyPjxwdWIt
ZGF0ZXM+PGRhdGU+QXVnIDE1PC9kYXRlPjwvcHViLWRhdGVzPjwvZGF0ZXM+PGlzYm4+MTUzOC03
NDQ1IChFbGVjdHJvbmljKSYjeEQ7MDAwOC01NDcyIChMaW5raW5nKTwvaXNibj48YWNjZXNzaW9u
LW51bT4yMDcxMDA0MjwvYWNjZXNzaW9uLW51bT48dXJscz48cmVsYXRlZC11cmxzPjx1cmw+aHR0
cHM6Ly93d3cubmNiaS5ubG0ubmloLmdvdi9wdWJtZWQvMjA3MTAwNDI8L3VybD48L3JlbGF0ZWQt
dXJscz48L3VybHM+PGN1c3RvbTI+UE1DMjk4MTAyODwvY3VzdG9tMj48ZWxlY3Ryb25pYy1yZXNv
dXJjZS1udW0+MTAuMTE1OC8wMDA4LTU0NzIuQ0FOLTEwLTAwNTImI3hEOzcwLzE2LzY0MTIgW3Bp
aV08L2VsZWN0cm9uaWMtcmVzb3VyY2UtbnVtPjxsYW5ndWFnZT5lbmc8L2xhbmd1YWdlPjwvcmVj
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A4AFC" w:rsidRPr="007F4B50">
        <w:rPr>
          <w:rFonts w:ascii="Arial" w:hAnsi="Arial" w:cs="Arial"/>
        </w:rPr>
      </w:r>
      <w:r w:rsidR="007A4AFC" w:rsidRPr="007F4B50">
        <w:rPr>
          <w:rFonts w:ascii="Arial" w:hAnsi="Arial" w:cs="Arial"/>
        </w:rPr>
        <w:fldChar w:fldCharType="separate"/>
      </w:r>
      <w:r w:rsidR="00F420E6">
        <w:rPr>
          <w:rFonts w:ascii="Arial" w:hAnsi="Arial" w:cs="Arial"/>
          <w:noProof/>
        </w:rPr>
        <w:t>(106, 107)</w:t>
      </w:r>
      <w:r w:rsidR="007A4AFC" w:rsidRPr="007F4B50">
        <w:rPr>
          <w:rFonts w:ascii="Arial" w:hAnsi="Arial" w:cs="Arial"/>
        </w:rPr>
        <w:fldChar w:fldCharType="end"/>
      </w:r>
      <w:r w:rsidR="00F82AC8" w:rsidRPr="007F4B50">
        <w:rPr>
          <w:rFonts w:ascii="Arial" w:hAnsi="Arial" w:cs="Arial"/>
        </w:rPr>
        <w:t>.</w:t>
      </w:r>
      <w:r w:rsidR="005A756F" w:rsidRPr="007F4B50">
        <w:rPr>
          <w:rFonts w:ascii="Arial" w:hAnsi="Arial" w:cs="Arial"/>
        </w:rPr>
        <w:t xml:space="preserve"> </w:t>
      </w:r>
      <w:r w:rsidR="007A4AFC" w:rsidRPr="007F4B50">
        <w:rPr>
          <w:rFonts w:ascii="Arial" w:hAnsi="Arial" w:cs="Arial"/>
        </w:rPr>
        <w:t xml:space="preserve">While receptor degradation allows for termination of signaling, recycling back to the plasma membrane is a mechanism for sustained signaling. IGF-1R in the Golgi is commonly seen in migratory cancer cells </w:t>
      </w:r>
      <w:r w:rsidR="007A4AFC" w:rsidRPr="007F4B50">
        <w:rPr>
          <w:rFonts w:ascii="Arial" w:hAnsi="Arial" w:cs="Arial"/>
        </w:rPr>
        <w:fldChar w:fldCharType="begin">
          <w:fldData xml:space="preserve">PEVuZE5vdGU+PENpdGU+PEF1dGhvcj5SaWVnZXI8L0F1dGhvcj48WWVhcj4yMDIwPC9ZZWFyPjxS
ZWNOdW0+ODIwNTwvUmVjTnVtPjxEaXNwbGF5VGV4dD4oMTA1KTwvRGlzcGxheVRleHQ+PHJlY29y
ZD48cmVjLW51bWJlcj44MjA1PC9yZWMtbnVtYmVyPjxmb3JlaWduLWtleXM+PGtleSBhcHA9IkVO
IiBkYi1pZD0ic3Z6enBlcnRxdGV0NXBlMHdhZXZ4dmZ0ZXcyYTU5dzlhMjIwIiB0aW1lc3RhbXA9
IjE2OTI3MjU4NTEiPjgyMDU8L2tleT48L2ZvcmVpZ24ta2V5cz48cmVmLXR5cGUgbmFtZT0iSm91
cm5hbCBBcnRpY2xlIj4xNzwvcmVmLXR5cGU+PGNvbnRyaWJ1dG9ycz48YXV0aG9ycz48YXV0aG9y
PlJpZWdlciwgTC48L2F1dGhvcj48YXV0aG9yPk8mYXBvcztTaGVhLCBTLjwvYXV0aG9yPjxhdXRo
b3I+R29kc21hcmssIEcuPC9hdXRob3I+PGF1dGhvcj5TdGFuaWNrYSwgSi48L2F1dGhvcj48YXV0
aG9yPktlbGx5LCBHLjwvYXV0aG9yPjxhdXRob3I+TyZhcG9zO0Nvbm5vciwgUi48L2F1dGhvcj48
L2F1dGhvcnM+PC9jb250cmlidXRvcnM+PGF1dGgtYWRkcmVzcz5DZWxsIEJpb2xvZ3kgTGFib3Jh
dG9yeSwgU2Nob29sIG9mIEJpb2NoZW1pc3RyeSBhbmQgQ2VsbCBCaW9sb2d5LCBCaW9TY2llbmNl
cyBJbnN0aXR1dGUsIFVuaXZlcnNpdHkgQ29sbGVnZSBDb3JrLCBDb3JrLCBJcmVsYW5kLiYjeEQ7
Q2VsbCBCaW9sb2d5IExhYm9yYXRvcnksIFNjaG9vbCBvZiBCaW9jaGVtaXN0cnkgYW5kIENlbGwg
QmlvbG9neSwgQmlvU2NpZW5jZXMgSW5zdGl0dXRlLCBVbml2ZXJzaXR5IENvbGxlZ2UgQ29yaywg
Q29yaywgSXJlbGFuZC4gci5vY29ubm9yQHVjYy5pZS48L2F1dGgtYWRkcmVzcz48dGl0bGVzPjx0
aXRsZT5JR0YtMSByZWNlcHRvciBhY3Rpdml0eSBpbiB0aGUgR29sZ2kgb2YgbWlncmF0b3J5IGNh
bmNlciBjZWxscyBkZXBlbmRzIG9uIGFkaGVzaW9uLWRlcGVuZGVudCBwaG9zcGhvcnlsYXRpb24g
b2YgVHlyKDEyNTApIGFuZCBUeXIoMTI1MSk8L3RpdGxlPjxzZWNvbmRhcnktdGl0bGU+U2NpIFNp
Z25hbDwvc2Vjb25kYXJ5LXRpdGxlPjwvdGl0bGVzPjxwZXJpb2RpY2FsPjxmdWxsLXRpdGxlPlNj
aSBTaWduYWw8L2Z1bGwtdGl0bGU+PC9wZXJpb2RpY2FsPjx2b2x1bWU+MTM8L3ZvbHVtZT48bnVt
YmVyPjYzMzwvbnVtYmVyPjxlZGl0aW9uPjIwMjAvMDUvMjg8L2VkaXRpb24+PGtleXdvcmRzPjxr
ZXl3b3JkPkNlbGwgQWRoZXNpb248L2tleXdvcmQ+PGtleXdvcmQ+Q2VsbCBMaW5lLCBUdW1vcjwv
a2V5d29yZD48a2V5d29yZD4qQ2VsbCBNb3ZlbWVudDwva2V5d29yZD48a2V5d29yZD4qR29sZ2kg
QXBwYXJhdHVzL2NoZW1pc3RyeS9nZW5ldGljcy9tZXRhYm9saXNtPC9rZXl3b3JkPjxrZXl3b3Jk
Pkh1bWFuczwva2V5d29yZD48a2V5d29yZD4qTmVvcGxhc20gUHJvdGVpbnMvY2hlbWlzdHJ5L2dl
bmV0aWNzL21ldGFib2xpc208L2tleXdvcmQ+PGtleXdvcmQ+Kk5lb3BsYXNtcy9jaGVtaXN0cnkv
Z2VuZXRpY3MvbWV0YWJvbGlzbTwva2V5d29yZD48a2V5d29yZD5QaG9zcGhvcnlsYXRpb248L2tl
eXdvcmQ+PGtleXdvcmQ+KlJlY2VwdG9yLCBJR0YgVHlwZSAxL2NoZW1pc3RyeS9nZW5ldGljcy9t
ZXRhYm9saXNtPC9rZXl3b3JkPjxrZXl3b3JkPlR5cm9zaW5lL2NoZW1pc3RyeS9nZW5ldGljcy9t
ZXRhYm9saXNtPC9rZXl3b3JkPjwva2V5d29yZHM+PGRhdGVzPjx5ZWFyPjIwMjA8L3llYXI+PHB1
Yi1kYXRlcz48ZGF0ZT5NYXkgMjY8L2RhdGU+PC9wdWItZGF0ZXM+PC9kYXRlcz48aXNibj4xOTM3
LTkxNDUgKEVsZWN0cm9uaWMpJiN4RDsxOTQ1LTA4NzcgKExpbmtpbmcpPC9pc2JuPjxhY2Nlc3Np
b24tbnVtPjMyNDU3MTEzPC9hY2Nlc3Npb24tbnVtPjx1cmxzPjxyZWxhdGVkLXVybHM+PHVybD5o
dHRwczovL3d3dy5uY2JpLm5sbS5uaWguZ292L3B1Ym1lZC8zMjQ1NzExMzwvdXJsPjwvcmVsYXRl
ZC11cmxzPjwvdXJscz48ZWxlY3Ryb25pYy1yZXNvdXJjZS1udW0+ZWFiYTMxNzYgW3BpaV0mI3hE
OzEwLjExMjYvc2Npc2lnbmFsLmFiYTMxNzYmI3hEOzEzLzYzMy9lYWJhMzE3NiBbcGlpXTwvZWxl
Y3Ryb25pYy1yZXNvdXJjZS1udW0+PGxhbmd1YWdlPmVuZzwvbGFuZ3VhZ2U+PC9yZWNvcmQ+PC9D
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SaWVnZXI8L0F1dGhvcj48WWVhcj4yMDIwPC9ZZWFyPjxS
ZWNOdW0+ODIwNTwvUmVjTnVtPjxEaXNwbGF5VGV4dD4oMTA1KTwvRGlzcGxheVRleHQ+PHJlY29y
ZD48cmVjLW51bWJlcj44MjA1PC9yZWMtbnVtYmVyPjxmb3JlaWduLWtleXM+PGtleSBhcHA9IkVO
IiBkYi1pZD0ic3Z6enBlcnRxdGV0NXBlMHdhZXZ4dmZ0ZXcyYTU5dzlhMjIwIiB0aW1lc3RhbXA9
IjE2OTI3MjU4NTEiPjgyMDU8L2tleT48L2ZvcmVpZ24ta2V5cz48cmVmLXR5cGUgbmFtZT0iSm91
cm5hbCBBcnRpY2xlIj4xNzwvcmVmLXR5cGU+PGNvbnRyaWJ1dG9ycz48YXV0aG9ycz48YXV0aG9y
PlJpZWdlciwgTC48L2F1dGhvcj48YXV0aG9yPk8mYXBvcztTaGVhLCBTLjwvYXV0aG9yPjxhdXRo
b3I+R29kc21hcmssIEcuPC9hdXRob3I+PGF1dGhvcj5TdGFuaWNrYSwgSi48L2F1dGhvcj48YXV0
aG9yPktlbGx5LCBHLjwvYXV0aG9yPjxhdXRob3I+TyZhcG9zO0Nvbm5vciwgUi48L2F1dGhvcj48
L2F1dGhvcnM+PC9jb250cmlidXRvcnM+PGF1dGgtYWRkcmVzcz5DZWxsIEJpb2xvZ3kgTGFib3Jh
dG9yeSwgU2Nob29sIG9mIEJpb2NoZW1pc3RyeSBhbmQgQ2VsbCBCaW9sb2d5LCBCaW9TY2llbmNl
cyBJbnN0aXR1dGUsIFVuaXZlcnNpdHkgQ29sbGVnZSBDb3JrLCBDb3JrLCBJcmVsYW5kLiYjeEQ7
Q2VsbCBCaW9sb2d5IExhYm9yYXRvcnksIFNjaG9vbCBvZiBCaW9jaGVtaXN0cnkgYW5kIENlbGwg
QmlvbG9neSwgQmlvU2NpZW5jZXMgSW5zdGl0dXRlLCBVbml2ZXJzaXR5IENvbGxlZ2UgQ29yaywg
Q29yaywgSXJlbGFuZC4gci5vY29ubm9yQHVjYy5pZS48L2F1dGgtYWRkcmVzcz48dGl0bGVzPjx0
aXRsZT5JR0YtMSByZWNlcHRvciBhY3Rpdml0eSBpbiB0aGUgR29sZ2kgb2YgbWlncmF0b3J5IGNh
bmNlciBjZWxscyBkZXBlbmRzIG9uIGFkaGVzaW9uLWRlcGVuZGVudCBwaG9zcGhvcnlsYXRpb24g
b2YgVHlyKDEyNTApIGFuZCBUeXIoMTI1MSk8L3RpdGxlPjxzZWNvbmRhcnktdGl0bGU+U2NpIFNp
Z25hbDwvc2Vjb25kYXJ5LXRpdGxlPjwvdGl0bGVzPjxwZXJpb2RpY2FsPjxmdWxsLXRpdGxlPlNj
aSBTaWduYWw8L2Z1bGwtdGl0bGU+PC9wZXJpb2RpY2FsPjx2b2x1bWU+MTM8L3ZvbHVtZT48bnVt
YmVyPjYzMzwvbnVtYmVyPjxlZGl0aW9uPjIwMjAvMDUvMjg8L2VkaXRpb24+PGtleXdvcmRzPjxr
ZXl3b3JkPkNlbGwgQWRoZXNpb248L2tleXdvcmQ+PGtleXdvcmQ+Q2VsbCBMaW5lLCBUdW1vcjwv
a2V5d29yZD48a2V5d29yZD4qQ2VsbCBNb3ZlbWVudDwva2V5d29yZD48a2V5d29yZD4qR29sZ2kg
QXBwYXJhdHVzL2NoZW1pc3RyeS9nZW5ldGljcy9tZXRhYm9saXNtPC9rZXl3b3JkPjxrZXl3b3Jk
Pkh1bWFuczwva2V5d29yZD48a2V5d29yZD4qTmVvcGxhc20gUHJvdGVpbnMvY2hlbWlzdHJ5L2dl
bmV0aWNzL21ldGFib2xpc208L2tleXdvcmQ+PGtleXdvcmQ+Kk5lb3BsYXNtcy9jaGVtaXN0cnkv
Z2VuZXRpY3MvbWV0YWJvbGlzbTwva2V5d29yZD48a2V5d29yZD5QaG9zcGhvcnlsYXRpb248L2tl
eXdvcmQ+PGtleXdvcmQ+KlJlY2VwdG9yLCBJR0YgVHlwZSAxL2NoZW1pc3RyeS9nZW5ldGljcy9t
ZXRhYm9saXNtPC9rZXl3b3JkPjxrZXl3b3JkPlR5cm9zaW5lL2NoZW1pc3RyeS9nZW5ldGljcy9t
ZXRhYm9saXNtPC9rZXl3b3JkPjwva2V5d29yZHM+PGRhdGVzPjx5ZWFyPjIwMjA8L3llYXI+PHB1
Yi1kYXRlcz48ZGF0ZT5NYXkgMjY8L2RhdGU+PC9wdWItZGF0ZXM+PC9kYXRlcz48aXNibj4xOTM3
LTkxNDUgKEVsZWN0cm9uaWMpJiN4RDsxOTQ1LTA4NzcgKExpbmtpbmcpPC9pc2JuPjxhY2Nlc3Np
b24tbnVtPjMyNDU3MTEzPC9hY2Nlc3Npb24tbnVtPjx1cmxzPjxyZWxhdGVkLXVybHM+PHVybD5o
dHRwczovL3d3dy5uY2JpLm5sbS5uaWguZ292L3B1Ym1lZC8zMjQ1NzExMzwvdXJsPjwvcmVsYXRl
ZC11cmxzPjwvdXJscz48ZWxlY3Ryb25pYy1yZXNvdXJjZS1udW0+ZWFiYTMxNzYgW3BpaV0mI3hE
OzEwLjExMjYvc2Npc2lnbmFsLmFiYTMxNzYmI3hEOzEzLzYzMy9lYWJhMzE3NiBbcGlpXTwvZWxl
Y3Ryb25pYy1yZXNvdXJjZS1udW0+PGxhbmd1YWdlPmVuZzwvbGFuZ3VhZ2U+PC9yZWNvcmQ+PC9D
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7A4AFC" w:rsidRPr="007F4B50">
        <w:rPr>
          <w:rFonts w:ascii="Arial" w:hAnsi="Arial" w:cs="Arial"/>
        </w:rPr>
      </w:r>
      <w:r w:rsidR="007A4AFC" w:rsidRPr="007F4B50">
        <w:rPr>
          <w:rFonts w:ascii="Arial" w:hAnsi="Arial" w:cs="Arial"/>
        </w:rPr>
        <w:fldChar w:fldCharType="separate"/>
      </w:r>
      <w:r w:rsidR="00F420E6">
        <w:rPr>
          <w:rFonts w:ascii="Arial" w:hAnsi="Arial" w:cs="Arial"/>
          <w:noProof/>
        </w:rPr>
        <w:t>(105)</w:t>
      </w:r>
      <w:r w:rsidR="007A4AFC" w:rsidRPr="007F4B50">
        <w:rPr>
          <w:rFonts w:ascii="Arial" w:hAnsi="Arial" w:cs="Arial"/>
        </w:rPr>
        <w:fldChar w:fldCharType="end"/>
      </w:r>
      <w:r w:rsidR="007A4AFC" w:rsidRPr="007F4B50">
        <w:rPr>
          <w:rFonts w:ascii="Arial" w:hAnsi="Arial" w:cs="Arial"/>
        </w:rPr>
        <w:t xml:space="preserve">. </w:t>
      </w:r>
    </w:p>
    <w:p w14:paraId="5EFE8D96" w14:textId="1847AACA" w:rsidR="00994343" w:rsidRPr="007F4B50" w:rsidRDefault="007A4AFC" w:rsidP="00D26809">
      <w:pPr>
        <w:spacing w:line="480" w:lineRule="auto"/>
        <w:jc w:val="both"/>
        <w:rPr>
          <w:rFonts w:ascii="Arial" w:hAnsi="Arial" w:cs="Arial"/>
        </w:rPr>
      </w:pPr>
      <w:r w:rsidRPr="007F4B50">
        <w:rPr>
          <w:rFonts w:ascii="Arial" w:hAnsi="Arial" w:cs="Arial"/>
        </w:rPr>
        <w:t xml:space="preserve">The present review is </w:t>
      </w:r>
      <w:r w:rsidR="00D678F3" w:rsidRPr="007F4B50">
        <w:rPr>
          <w:rFonts w:ascii="Arial" w:hAnsi="Arial" w:cs="Arial"/>
        </w:rPr>
        <w:t xml:space="preserve">specifically </w:t>
      </w:r>
      <w:r w:rsidRPr="007F4B50">
        <w:rPr>
          <w:rFonts w:ascii="Arial" w:hAnsi="Arial" w:cs="Arial"/>
        </w:rPr>
        <w:t>focused on nuclear IGF</w:t>
      </w:r>
      <w:r w:rsidR="002D40F3" w:rsidRPr="007F4B50">
        <w:rPr>
          <w:rFonts w:ascii="Arial" w:hAnsi="Arial" w:cs="Arial"/>
        </w:rPr>
        <w:t>-</w:t>
      </w:r>
      <w:r w:rsidRPr="007F4B50">
        <w:rPr>
          <w:rFonts w:ascii="Arial" w:hAnsi="Arial" w:cs="Arial"/>
        </w:rPr>
        <w:t>1R</w:t>
      </w:r>
      <w:r w:rsidR="00DA3C31" w:rsidRPr="007F4B50">
        <w:rPr>
          <w:rFonts w:ascii="Arial" w:hAnsi="Arial" w:cs="Arial"/>
        </w:rPr>
        <w:t xml:space="preserve"> and how </w:t>
      </w:r>
      <w:r w:rsidR="009564D2" w:rsidRPr="007F4B50">
        <w:rPr>
          <w:rFonts w:ascii="Arial" w:hAnsi="Arial" w:cs="Arial"/>
        </w:rPr>
        <w:t>this subcellular localization</w:t>
      </w:r>
      <w:r w:rsidR="00DA3C31" w:rsidRPr="007F4B50">
        <w:rPr>
          <w:rFonts w:ascii="Arial" w:hAnsi="Arial" w:cs="Arial"/>
        </w:rPr>
        <w:t xml:space="preserve"> might impact sensitivity to IGF</w:t>
      </w:r>
      <w:r w:rsidR="002D40F3" w:rsidRPr="007F4B50">
        <w:rPr>
          <w:rFonts w:ascii="Arial" w:hAnsi="Arial" w:cs="Arial"/>
        </w:rPr>
        <w:t>-</w:t>
      </w:r>
      <w:r w:rsidR="00DA3C31" w:rsidRPr="007F4B50">
        <w:rPr>
          <w:rFonts w:ascii="Arial" w:hAnsi="Arial" w:cs="Arial"/>
        </w:rPr>
        <w:t>1R-targeted therapeutics</w:t>
      </w:r>
      <w:r w:rsidRPr="007F4B50">
        <w:rPr>
          <w:rFonts w:ascii="Arial" w:hAnsi="Arial" w:cs="Arial"/>
        </w:rPr>
        <w:t>.</w:t>
      </w:r>
      <w:r w:rsidR="00C91D43" w:rsidRPr="007F4B50">
        <w:rPr>
          <w:rFonts w:ascii="Arial" w:hAnsi="Arial" w:cs="Arial"/>
        </w:rPr>
        <w:t xml:space="preserve"> In most instances of RTK trafficking to the nucleus</w:t>
      </w:r>
      <w:r w:rsidR="009948F6" w:rsidRPr="007F4B50">
        <w:rPr>
          <w:rFonts w:ascii="Arial" w:hAnsi="Arial" w:cs="Arial"/>
        </w:rPr>
        <w:t>,</w:t>
      </w:r>
      <w:r w:rsidR="00C91D43" w:rsidRPr="007F4B50">
        <w:rPr>
          <w:rFonts w:ascii="Arial" w:hAnsi="Arial" w:cs="Arial"/>
        </w:rPr>
        <w:t xml:space="preserve"> an intracellular domain (ICD) fragment of the receptor is generated </w:t>
      </w:r>
      <w:r w:rsidR="00D678F3" w:rsidRPr="007F4B50">
        <w:rPr>
          <w:rFonts w:ascii="Arial" w:hAnsi="Arial" w:cs="Arial"/>
        </w:rPr>
        <w:t>through proteolytic processing</w:t>
      </w:r>
      <w:r w:rsidR="00C91D43" w:rsidRPr="007F4B50">
        <w:rPr>
          <w:rFonts w:ascii="Arial" w:hAnsi="Arial" w:cs="Arial"/>
        </w:rPr>
        <w:t xml:space="preserve"> and the ICD then </w:t>
      </w:r>
      <w:r w:rsidR="00F05F50" w:rsidRPr="007F4B50">
        <w:rPr>
          <w:rFonts w:ascii="Arial" w:hAnsi="Arial" w:cs="Arial"/>
        </w:rPr>
        <w:t>enters</w:t>
      </w:r>
      <w:r w:rsidR="00C91D43" w:rsidRPr="007F4B50">
        <w:rPr>
          <w:rFonts w:ascii="Arial" w:hAnsi="Arial" w:cs="Arial"/>
        </w:rPr>
        <w:t xml:space="preserve"> the nucleus </w:t>
      </w:r>
      <w:r w:rsidR="009948F6" w:rsidRPr="007F4B50">
        <w:rPr>
          <w:rFonts w:ascii="Arial" w:hAnsi="Arial" w:cs="Arial"/>
        </w:rPr>
        <w:fldChar w:fldCharType="begin"/>
      </w:r>
      <w:r w:rsidR="00F420E6">
        <w:rPr>
          <w:rFonts w:ascii="Arial" w:hAnsi="Arial" w:cs="Arial"/>
        </w:rPr>
        <w:instrText xml:space="preserve"> ADDIN EN.CITE &lt;EndNote&gt;&lt;Cite&gt;&lt;Author&gt;Carpenter&lt;/Author&gt;&lt;Year&gt;2013&lt;/Year&gt;&lt;RecNum&gt;8256&lt;/RecNum&gt;&lt;DisplayText&gt;(108)&lt;/DisplayText&gt;&lt;record&gt;&lt;rec-number&gt;8256&lt;/rec-number&gt;&lt;foreign-keys&gt;&lt;key app="EN" db-id="svzzpertqtet5pe0waevxvftew2a59w9a220" timestamp="1693315607"&gt;8256&lt;/key&gt;&lt;/foreign-keys&gt;&lt;ref-type name="Journal Article"&gt;17&lt;/ref-type&gt;&lt;contributors&gt;&lt;authors&gt;&lt;author&gt;Carpenter, G.&lt;/author&gt;&lt;author&gt;Liao, H. J.&lt;/author&gt;&lt;/authors&gt;&lt;/contributors&gt;&lt;auth-address&gt;Department of Biochemistry, Vanderbilt University School of Medicine, Nashville, Tennessee 37232-0146.&lt;/auth-address&gt;&lt;titles&gt;&lt;title&gt;Receptor tyrosine kinases in the nucleus&lt;/title&gt;&lt;secondary-title&gt;Cold Spring Harb Perspect Biol&lt;/secondary-title&gt;&lt;/titles&gt;&lt;periodical&gt;&lt;full-title&gt;Cold Spring Harb Perspect Biol&lt;/full-title&gt;&lt;/periodical&gt;&lt;pages&gt;a008979&lt;/pages&gt;&lt;volume&gt;5&lt;/volume&gt;&lt;number&gt;10&lt;/number&gt;&lt;edition&gt;2013/10/03&lt;/edition&gt;&lt;keywords&gt;&lt;keyword&gt;Active Transport, Cell Nucleus&lt;/keyword&gt;&lt;keyword&gt;Amyloid Precursor Protein Secretases/metabolism/physiology&lt;/keyword&gt;&lt;keyword&gt;Cell Nucleus/*metabolism&lt;/keyword&gt;&lt;keyword&gt;*Models, Biological&lt;/keyword&gt;&lt;keyword&gt;Nuclear Localization Signals&lt;/keyword&gt;&lt;keyword&gt;Peptide Fragments/metabolism/physiology&lt;/keyword&gt;&lt;keyword&gt;Protein Structure, Tertiary&lt;/keyword&gt;&lt;keyword&gt;Receptor Protein-Tyrosine Kinases/analysis/*metabolism&lt;/keyword&gt;&lt;/keywords&gt;&lt;dates&gt;&lt;year&gt;2013&lt;/year&gt;&lt;pub-dates&gt;&lt;date&gt;Oct 1&lt;/date&gt;&lt;/pub-dates&gt;&lt;/dates&gt;&lt;isbn&gt;1943-0264 (Electronic)&amp;#xD;1943-0264 (Linking)&lt;/isbn&gt;&lt;accession-num&gt;24086039&lt;/accession-num&gt;&lt;urls&gt;&lt;related-urls&gt;&lt;url&gt;https://www.ncbi.nlm.nih.gov/pubmed/24086039&lt;/url&gt;&lt;/related-urls&gt;&lt;/urls&gt;&lt;custom2&gt;PMC3783051&lt;/custom2&gt;&lt;electronic-resource-num&gt;10.1101/cshperspect.a008979&amp;#xD;a008979&amp;#xD;5/10/a008979 [pii]&amp;#xD;a008979 [pii]&lt;/electronic-resource-num&gt;&lt;language&gt;eng&lt;/language&gt;&lt;/record&gt;&lt;/Cite&gt;&lt;/EndNote&gt;</w:instrText>
      </w:r>
      <w:r w:rsidR="009948F6" w:rsidRPr="007F4B50">
        <w:rPr>
          <w:rFonts w:ascii="Arial" w:hAnsi="Arial" w:cs="Arial"/>
        </w:rPr>
        <w:fldChar w:fldCharType="separate"/>
      </w:r>
      <w:r w:rsidR="00F420E6">
        <w:rPr>
          <w:rFonts w:ascii="Arial" w:hAnsi="Arial" w:cs="Arial"/>
          <w:noProof/>
        </w:rPr>
        <w:t>(108)</w:t>
      </w:r>
      <w:r w:rsidR="009948F6" w:rsidRPr="007F4B50">
        <w:rPr>
          <w:rFonts w:ascii="Arial" w:hAnsi="Arial" w:cs="Arial"/>
        </w:rPr>
        <w:fldChar w:fldCharType="end"/>
      </w:r>
      <w:r w:rsidR="00C91D43" w:rsidRPr="007F4B50">
        <w:rPr>
          <w:rFonts w:ascii="Arial" w:hAnsi="Arial" w:cs="Arial"/>
        </w:rPr>
        <w:t>.</w:t>
      </w:r>
      <w:r w:rsidR="009948F6" w:rsidRPr="007F4B50">
        <w:rPr>
          <w:rFonts w:ascii="Arial" w:hAnsi="Arial" w:cs="Arial"/>
        </w:rPr>
        <w:t xml:space="preserve"> There are however cases (including IGF</w:t>
      </w:r>
      <w:r w:rsidR="002D40F3" w:rsidRPr="007F4B50">
        <w:rPr>
          <w:rFonts w:ascii="Arial" w:hAnsi="Arial" w:cs="Arial"/>
        </w:rPr>
        <w:t>-</w:t>
      </w:r>
      <w:r w:rsidR="009948F6" w:rsidRPr="007F4B50">
        <w:rPr>
          <w:rFonts w:ascii="Arial" w:hAnsi="Arial" w:cs="Arial"/>
        </w:rPr>
        <w:t xml:space="preserve">1R </w:t>
      </w:r>
      <w:r w:rsidR="00D678F3" w:rsidRPr="007F4B50">
        <w:rPr>
          <w:rFonts w:ascii="Arial" w:hAnsi="Arial" w:cs="Arial"/>
        </w:rPr>
        <w:fldChar w:fldCharType="begin">
          <w:fldData xml:space="preserve">PEVuZE5vdGU+PENpdGU+PEF1dGhvcj5BbGVrc2ljPC9BdXRob3I+PFllYXI+MjAxMDwvWWVhcj48
UmVjTnVtPjc5MTI8L1JlY051bT48RGlzcGxheVRleHQ+KDEwNywgMTA5KTwvRGlzcGxheVRleHQ+
PHJlY29yZD48cmVjLW51bWJlcj43OTEyPC9yZWMtbnVtYmVyPjxmb3JlaWduLWtleXM+PGtleSBh
cHA9IkVOIiBkYi1pZD0ic3Z6enBlcnRxdGV0NXBlMHdhZXZ4dmZ0ZXcyYTU5dzlhMjIwIiB0aW1l
c3RhbXA9IjE2MzA2MDQ5OTEiPjc5MTI8L2tleT48L2ZvcmVpZ24ta2V5cz48cmVmLXR5cGUgbmFt
ZT0iSm91cm5hbCBBcnRpY2xlIj4xNzwvcmVmLXR5cGU+PGNvbnRyaWJ1dG9ycz48YXV0aG9ycz48
YXV0aG9yPkFsZWtzaWMsIFQuPC9hdXRob3I+PGF1dGhvcj5DaGl0bmlzLCBNLiBNLjwvYXV0aG9y
PjxhdXRob3I+UGVyZXN0ZW5rbywgTy4gVi48L2F1dGhvcj48YXV0aG9yPkdhbywgUy48L2F1dGhv
cj48YXV0aG9yPlRob21hcywgUC4gSC48L2F1dGhvcj48YXV0aG9yPlR1cm5lciwgRy4gRC48L2F1
dGhvcj48YXV0aG9yPlByb3RoZXJvZSwgQS4gUy48L2F1dGhvcj48YXV0aG9yPkhvd2FydGgsIE0u
PC9hdXRob3I+PGF1dGhvcj5NYWNhdWxheSwgVi4gTS48L2F1dGhvcj48L2F1dGhvcnM+PC9jb250
cmlidXRvcnM+PGF1dGgtYWRkcmVzcz5EZXBhcnRtZW50IG9mIENlbGx1bGFyIFBhdGhvbG9neSwg
Sm9obiBSYWRjbGlmZmUgSG9zcGl0YWwsIFVuaXZlcnNpdHkgb2YgT3hmb3JkLCBPeGZvcmQsIFVu
aXRlZCBLaW5nZG9tLjwvYXV0aC1hZGRyZXNzPjx0aXRsZXM+PHRpdGxlPlR5cGUgMSBpbnN1bGlu
LWxpa2UgZ3Jvd3RoIGZhY3RvciByZWNlcHRvciB0cmFuc2xvY2F0ZXMgdG8gdGhlIG51Y2xldXMg
b2YgaHVtYW4gdHVtb3IgY2VsbHM8L3RpdGxlPjxzZWNvbmRhcnktdGl0bGU+Q2FuY2VyIFJlczwv
c2Vjb25kYXJ5LXRpdGxlPjwvdGl0bGVzPjxwZXJpb2RpY2FsPjxmdWxsLXRpdGxlPkNhbmNlciBS
ZXM8L2Z1bGwtdGl0bGU+PGFiYnItMT5DYW5jZXIgcmVzZWFyY2g8L2FiYnItMT48L3BlcmlvZGlj
YWw+PHBhZ2VzPjY0MTItOTwvcGFnZXM+PHZvbHVtZT43MDwvdm9sdW1lPjxudW1iZXI+MTY8L251
bWJlcj48ZWRpdGlvbj4yMDEwLzA4LzE3PC9lZGl0aW9uPjxrZXl3b3Jkcz48a2V5d29yZD4zVDMg
Q2VsbHM8L2tleXdvcmQ+PGtleXdvcmQ+QW5pbWFsczwva2V5d29yZD48a2V5d29yZD5CcmVhc3Qg
TmVvcGxhc21zL21ldGFib2xpc208L2tleXdvcmQ+PGtleXdvcmQ+Q2FyY2lub21hLCBSZW5hbCBD
ZWxsL21ldGFib2xpc208L2tleXdvcmQ+PGtleXdvcmQ+Q2VsbCBMaW5lLCBUdW1vcjwva2V5d29y
ZD48a2V5d29yZD5DZWxsIE1lbWJyYW5lLyptZXRhYm9saXNtPC9rZXl3b3JkPjxrZXl3b3JkPkNl
bGwgTnVjbGV1cy8qbWV0YWJvbGlzbTwva2V5d29yZD48a2V5d29yZD5IdW1hbnM8L2tleXdvcmQ+
PGtleXdvcmQ+SW1tdW5vaGlzdG9jaGVtaXN0cnk8L2tleXdvcmQ+PGtleXdvcmQ+S2lkbmV5IE5l
b3BsYXNtcy9tZXRhYm9saXNtPC9rZXl3b3JkPjxrZXl3b3JkPk1hbGU8L2tleXdvcmQ+PGtleXdv
cmQ+TWljZTwva2V5d29yZD48a2V5d29yZD5OZW9wbGFzbXMvKm1ldGFib2xpc208L2tleXdvcmQ+
PGtleXdvcmQ+UHJvc3RhdGljIE5lb3BsYXNtcy9tZXRhYm9saXNtPC9rZXl3b3JkPjxrZXl3b3Jk
PlByb3RlaW4gU3RydWN0dXJlLCBUZXJ0aWFyeTwva2V5d29yZD48a2V5d29yZD5SZWNlcHRvciwg
SUdGIFR5cGUgMS8qbWV0YWJvbGlzbTwva2V5d29yZD48L2tleXdvcmRzPjxkYXRlcz48eWVhcj4y
MDEwPC95ZWFyPjxwdWItZGF0ZXM+PGRhdGU+QXVnIDE1PC9kYXRlPjwvcHViLWRhdGVzPjwvZGF0
ZXM+PGlzYm4+MTUzOC03NDQ1IChFbGVjdHJvbmljKSYjeEQ7MDAwOC01NDcyIChMaW5raW5nKTwv
aXNibj48YWNjZXNzaW9uLW51bT4yMDcxMDA0MjwvYWNjZXNzaW9uLW51bT48dXJscz48cmVsYXRl
ZC11cmxzPjx1cmw+aHR0cHM6Ly93d3cubmNiaS5ubG0ubmloLmdvdi9wdWJtZWQvMjA3MTAwNDI8
L3VybD48L3JlbGF0ZWQtdXJscz48L3VybHM+PGN1c3RvbTI+UE1DMjk4MTAyODwvY3VzdG9tMj48
ZWxlY3Ryb25pYy1yZXNvdXJjZS1udW0+MTAuMTE1OC8wMDA4LTU0NzIuQ0FOLTEwLTAwNTImI3hE
OzcwLzE2LzY0MTIgW3BpaV08L2VsZWN0cm9uaWMtcmVzb3VyY2UtbnVtPjxsYW5ndWFnZT5lbmc8
L2xhbmd1YWdlPjwvcmVjb3JkPjwvQ2l0ZT48Q2l0ZT48QXV0aG9yPlNlaGF0PC9BdXRob3I+PFll
YXI+MjAxMDwvWWVhcj48UmVjTnVtPjc5MTA8L1JlY051bT48cmVjb3JkPjxyZWMtbnVtYmVyPjc5
MTA8L3JlYy1udW1iZXI+PGZvcmVpZ24ta2V5cz48a2V5IGFwcD0iRU4iIGRiLWlkPSJzdnp6cGVy
dHF0ZXQ1cGUwd2Fldnh2ZnRldzJhNTl3OWEyMjAiIHRpbWVzdGFtcD0iMTYzMDYwNDk0NSI+Nzkx
MDwva2V5PjwvZm9yZWlnbi1rZXlzPjxyZWYtdHlwZSBuYW1lPSJKb3VybmFsIEFydGljbGUiPjE3
PC9yZWYtdHlwZT48Y29udHJpYnV0b3JzPjxhdXRob3JzPjxhdXRob3I+U2VoYXQsIEIuPC9hdXRo
b3I+PGF1dGhvcj5Ub2ZpZ2gsIEEuPC9hdXRob3I+PGF1dGhvcj5MaW4sIFkuPC9hdXRob3I+PGF1
dGhvcj5Ucm9jbWUsIEUuPC9hdXRob3I+PGF1dGhvcj5MaWxqZWRhaGwsIFUuPC9hdXRob3I+PGF1
dGhvcj5MYWdlcmdyZW4sIEouPC9hdXRob3I+PGF1dGhvcj5MYXJzc29uLCBPLjwvYXV0aG9yPjwv
YXV0aG9ycz48L2NvbnRyaWJ1dG9ycz48YXV0aC1hZGRyZXNzPjFEZXBhcnRtZW50IG9mIE9uY29s
b2d5IGFuZCBQYXRob2xvZ3ksIEthcm9saW5za2EgSW5zdGl0dXRldCwgQ2FuY2VyIENlbnRlciBL
YXJvbGluc2thLCBSODowNCwgS2Fyb2xpbnNrYSBVbml2ZXJzaXR5IEhvc3BpdGFsLCBTRS0xNzEg
NzYgU3RvY2tob2xtLCBTd2VkZW4uPC9hdXRoLWFkZHJlc3M+PHRpdGxlcz48dGl0bGU+U1VNT3ls
YXRpb24gbWVkaWF0ZXMgdGhlIG51Y2xlYXIgdHJhbnNsb2NhdGlvbiBhbmQgc2lnbmFsaW5nIG9m
IHRoZSBJR0YtMSByZWNlcHRvcjwvdGl0bGU+PHNlY29uZGFyeS10aXRsZT5TY2kgU2lnbmFsPC9z
ZWNvbmRhcnktdGl0bGU+PC90aXRsZXM+PHBlcmlvZGljYWw+PGZ1bGwtdGl0bGU+U2NpIFNpZ25h
bDwvZnVsbC10aXRsZT48L3BlcmlvZGljYWw+PHBhZ2VzPnJhMTA8L3BhZ2VzPjx2b2x1bWU+Mzwv
dm9sdW1lPjxudW1iZXI+MTA4PC9udW1iZXI+PGVkaXRpb24+MjAxMC8wMi8xMTwvZWRpdGlvbj48
a2V5d29yZHM+PGtleXdvcmQ+KkFjdGl2ZSBUcmFuc3BvcnQsIENlbGwgTnVjbGV1czwva2V5d29y
ZD48a2V5d29yZD5DZWxsIE51Y2xldXMvbWV0YWJvbGlzbTwva2V5d29yZD48a2V5d29yZD5Fbmhh
bmNlciBFbGVtZW50cywgR2VuZXRpYzwva2V5d29yZD48a2V5d29yZD5HZW5lIEV4cHJlc3Npb24g
UmVndWxhdGlvbjwva2V5d29yZD48a2V5d29yZD4qR2VuZSBFeHByZXNzaW9uIFJlZ3VsYXRpb24s
IE5lb3BsYXN0aWM8L2tleXdvcmQ+PGtleXdvcmQ+SHVtYW5zPC9rZXl3b3JkPjxrZXl3b3JkPkx5
c2luZS9jaGVtaXN0cnk8L2tleXdvcmQ+PGtleXdvcmQ+TUFQIEtpbmFzZSBTaWduYWxpbmcgU3lz
dGVtPC9rZXl3b3JkPjxrZXl3b3JkPk1lbGFub21hL21ldGFib2xpc208L2tleXdvcmQ+PGtleXdv
cmQ+TW9kZWxzLCBCaW9sb2dpY2FsPC9rZXl3b3JkPjxrZXl3b3JkPk11dGF0aW9uPC9rZXl3b3Jk
PjxrZXl3b3JkPlByb3RlaW4gQ29uZm9ybWF0aW9uPC9rZXl3b3JkPjxrZXl3b3JkPlJlY2VwdG9y
LCBJR0YgVHlwZSAxLyptZXRhYm9saXNtPC9rZXl3b3JkPjxrZXl3b3JkPipTaWduYWwgVHJhbnNk
dWN0aW9uPC9rZXl3b3JkPjxrZXl3b3JkPlNraW4gTmVvcGxhc21zL21ldGFib2xpc208L2tleXdv
cmQ+PC9rZXl3b3Jkcz48ZGF0ZXM+PHllYXI+MjAxMDwveWVhcj48cHViLWRhdGVzPjxkYXRlPkZl
YiA5PC9kYXRlPjwvcHViLWRhdGVzPjwvZGF0ZXM+PGlzYm4+MTkzNy05MTQ1IChFbGVjdHJvbmlj
KSYjeEQ7MTk0NS0wODc3IChMaW5raW5nKTwvaXNibj48YWNjZXNzaW9uLW51bT4yMDE0NTIwODwv
YWNjZXNzaW9uLW51bT48dXJscz48cmVsYXRlZC11cmxzPjx1cmw+aHR0cHM6Ly93d3cubmNiaS5u
bG0ubmloLmdvdi9wdWJtZWQvMjAxNDUyMDg8L3VybD48L3JlbGF0ZWQtdXJscz48L3VybHM+PGVs
ZWN0cm9uaWMtcmVzb3VyY2UtbnVtPjEwLjExMjYvc2Npc2lnbmFsLjIwMDA2MjgmI3hEOzMvMTA4
L3JhMTAgW3BpaV08L2VsZWN0cm9uaWMtcmVzb3VyY2UtbnVtPjxsYW5ndWFnZT5lbmc8L2xhbmd1
YWdl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MDwvWWVhcj48
UmVjTnVtPjc5MTI8L1JlY051bT48RGlzcGxheVRleHQ+KDEwNywgMTA5KTwvRGlzcGxheVRleHQ+
PHJlY29yZD48cmVjLW51bWJlcj43OTEyPC9yZWMtbnVtYmVyPjxmb3JlaWduLWtleXM+PGtleSBh
cHA9IkVOIiBkYi1pZD0ic3Z6enBlcnRxdGV0NXBlMHdhZXZ4dmZ0ZXcyYTU5dzlhMjIwIiB0aW1l
c3RhbXA9IjE2MzA2MDQ5OTEiPjc5MTI8L2tleT48L2ZvcmVpZ24ta2V5cz48cmVmLXR5cGUgbmFt
ZT0iSm91cm5hbCBBcnRpY2xlIj4xNzwvcmVmLXR5cGU+PGNvbnRyaWJ1dG9ycz48YXV0aG9ycz48
YXV0aG9yPkFsZWtzaWMsIFQuPC9hdXRob3I+PGF1dGhvcj5DaGl0bmlzLCBNLiBNLjwvYXV0aG9y
PjxhdXRob3I+UGVyZXN0ZW5rbywgTy4gVi48L2F1dGhvcj48YXV0aG9yPkdhbywgUy48L2F1dGhv
cj48YXV0aG9yPlRob21hcywgUC4gSC48L2F1dGhvcj48YXV0aG9yPlR1cm5lciwgRy4gRC48L2F1
dGhvcj48YXV0aG9yPlByb3RoZXJvZSwgQS4gUy48L2F1dGhvcj48YXV0aG9yPkhvd2FydGgsIE0u
PC9hdXRob3I+PGF1dGhvcj5NYWNhdWxheSwgVi4gTS48L2F1dGhvcj48L2F1dGhvcnM+PC9jb250
cmlidXRvcnM+PGF1dGgtYWRkcmVzcz5EZXBhcnRtZW50IG9mIENlbGx1bGFyIFBhdGhvbG9neSwg
Sm9obiBSYWRjbGlmZmUgSG9zcGl0YWwsIFVuaXZlcnNpdHkgb2YgT3hmb3JkLCBPeGZvcmQsIFVu
aXRlZCBLaW5nZG9tLjwvYXV0aC1hZGRyZXNzPjx0aXRsZXM+PHRpdGxlPlR5cGUgMSBpbnN1bGlu
LWxpa2UgZ3Jvd3RoIGZhY3RvciByZWNlcHRvciB0cmFuc2xvY2F0ZXMgdG8gdGhlIG51Y2xldXMg
b2YgaHVtYW4gdHVtb3IgY2VsbHM8L3RpdGxlPjxzZWNvbmRhcnktdGl0bGU+Q2FuY2VyIFJlczwv
c2Vjb25kYXJ5LXRpdGxlPjwvdGl0bGVzPjxwZXJpb2RpY2FsPjxmdWxsLXRpdGxlPkNhbmNlciBS
ZXM8L2Z1bGwtdGl0bGU+PGFiYnItMT5DYW5jZXIgcmVzZWFyY2g8L2FiYnItMT48L3BlcmlvZGlj
YWw+PHBhZ2VzPjY0MTItOTwvcGFnZXM+PHZvbHVtZT43MDwvdm9sdW1lPjxudW1iZXI+MTY8L251
bWJlcj48ZWRpdGlvbj4yMDEwLzA4LzE3PC9lZGl0aW9uPjxrZXl3b3Jkcz48a2V5d29yZD4zVDMg
Q2VsbHM8L2tleXdvcmQ+PGtleXdvcmQ+QW5pbWFsczwva2V5d29yZD48a2V5d29yZD5CcmVhc3Qg
TmVvcGxhc21zL21ldGFib2xpc208L2tleXdvcmQ+PGtleXdvcmQ+Q2FyY2lub21hLCBSZW5hbCBD
ZWxsL21ldGFib2xpc208L2tleXdvcmQ+PGtleXdvcmQ+Q2VsbCBMaW5lLCBUdW1vcjwva2V5d29y
ZD48a2V5d29yZD5DZWxsIE1lbWJyYW5lLyptZXRhYm9saXNtPC9rZXl3b3JkPjxrZXl3b3JkPkNl
bGwgTnVjbGV1cy8qbWV0YWJvbGlzbTwva2V5d29yZD48a2V5d29yZD5IdW1hbnM8L2tleXdvcmQ+
PGtleXdvcmQ+SW1tdW5vaGlzdG9jaGVtaXN0cnk8L2tleXdvcmQ+PGtleXdvcmQ+S2lkbmV5IE5l
b3BsYXNtcy9tZXRhYm9saXNtPC9rZXl3b3JkPjxrZXl3b3JkPk1hbGU8L2tleXdvcmQ+PGtleXdv
cmQ+TWljZTwva2V5d29yZD48a2V5d29yZD5OZW9wbGFzbXMvKm1ldGFib2xpc208L2tleXdvcmQ+
PGtleXdvcmQ+UHJvc3RhdGljIE5lb3BsYXNtcy9tZXRhYm9saXNtPC9rZXl3b3JkPjxrZXl3b3Jk
PlByb3RlaW4gU3RydWN0dXJlLCBUZXJ0aWFyeTwva2V5d29yZD48a2V5d29yZD5SZWNlcHRvciwg
SUdGIFR5cGUgMS8qbWV0YWJvbGlzbTwva2V5d29yZD48L2tleXdvcmRzPjxkYXRlcz48eWVhcj4y
MDEwPC95ZWFyPjxwdWItZGF0ZXM+PGRhdGU+QXVnIDE1PC9kYXRlPjwvcHViLWRhdGVzPjwvZGF0
ZXM+PGlzYm4+MTUzOC03NDQ1IChFbGVjdHJvbmljKSYjeEQ7MDAwOC01NDcyIChMaW5raW5nKTwv
aXNibj48YWNjZXNzaW9uLW51bT4yMDcxMDA0MjwvYWNjZXNzaW9uLW51bT48dXJscz48cmVsYXRl
ZC11cmxzPjx1cmw+aHR0cHM6Ly93d3cubmNiaS5ubG0ubmloLmdvdi9wdWJtZWQvMjA3MTAwNDI8
L3VybD48L3JlbGF0ZWQtdXJscz48L3VybHM+PGN1c3RvbTI+UE1DMjk4MTAyODwvY3VzdG9tMj48
ZWxlY3Ryb25pYy1yZXNvdXJjZS1udW0+MTAuMTE1OC8wMDA4LTU0NzIuQ0FOLTEwLTAwNTImI3hE
OzcwLzE2LzY0MTIgW3BpaV08L2VsZWN0cm9uaWMtcmVzb3VyY2UtbnVtPjxsYW5ndWFnZT5lbmc8
L2xhbmd1YWdlPjwvcmVjb3JkPjwvQ2l0ZT48Q2l0ZT48QXV0aG9yPlNlaGF0PC9BdXRob3I+PFll
YXI+MjAxMDwvWWVhcj48UmVjTnVtPjc5MTA8L1JlY051bT48cmVjb3JkPjxyZWMtbnVtYmVyPjc5
MTA8L3JlYy1udW1iZXI+PGZvcmVpZ24ta2V5cz48a2V5IGFwcD0iRU4iIGRiLWlkPSJzdnp6cGVy
dHF0ZXQ1cGUwd2Fldnh2ZnRldzJhNTl3OWEyMjAiIHRpbWVzdGFtcD0iMTYzMDYwNDk0NSI+Nzkx
MDwva2V5PjwvZm9yZWlnbi1rZXlzPjxyZWYtdHlwZSBuYW1lPSJKb3VybmFsIEFydGljbGUiPjE3
PC9yZWYtdHlwZT48Y29udHJpYnV0b3JzPjxhdXRob3JzPjxhdXRob3I+U2VoYXQsIEIuPC9hdXRo
b3I+PGF1dGhvcj5Ub2ZpZ2gsIEEuPC9hdXRob3I+PGF1dGhvcj5MaW4sIFkuPC9hdXRob3I+PGF1
dGhvcj5Ucm9jbWUsIEUuPC9hdXRob3I+PGF1dGhvcj5MaWxqZWRhaGwsIFUuPC9hdXRob3I+PGF1
dGhvcj5MYWdlcmdyZW4sIEouPC9hdXRob3I+PGF1dGhvcj5MYXJzc29uLCBPLjwvYXV0aG9yPjwv
YXV0aG9ycz48L2NvbnRyaWJ1dG9ycz48YXV0aC1hZGRyZXNzPjFEZXBhcnRtZW50IG9mIE9uY29s
b2d5IGFuZCBQYXRob2xvZ3ksIEthcm9saW5za2EgSW5zdGl0dXRldCwgQ2FuY2VyIENlbnRlciBL
YXJvbGluc2thLCBSODowNCwgS2Fyb2xpbnNrYSBVbml2ZXJzaXR5IEhvc3BpdGFsLCBTRS0xNzEg
NzYgU3RvY2tob2xtLCBTd2VkZW4uPC9hdXRoLWFkZHJlc3M+PHRpdGxlcz48dGl0bGU+U1VNT3ls
YXRpb24gbWVkaWF0ZXMgdGhlIG51Y2xlYXIgdHJhbnNsb2NhdGlvbiBhbmQgc2lnbmFsaW5nIG9m
IHRoZSBJR0YtMSByZWNlcHRvcjwvdGl0bGU+PHNlY29uZGFyeS10aXRsZT5TY2kgU2lnbmFsPC9z
ZWNvbmRhcnktdGl0bGU+PC90aXRsZXM+PHBlcmlvZGljYWw+PGZ1bGwtdGl0bGU+U2NpIFNpZ25h
bDwvZnVsbC10aXRsZT48L3BlcmlvZGljYWw+PHBhZ2VzPnJhMTA8L3BhZ2VzPjx2b2x1bWU+Mzwv
dm9sdW1lPjxudW1iZXI+MTA4PC9udW1iZXI+PGVkaXRpb24+MjAxMC8wMi8xMTwvZWRpdGlvbj48
a2V5d29yZHM+PGtleXdvcmQ+KkFjdGl2ZSBUcmFuc3BvcnQsIENlbGwgTnVjbGV1czwva2V5d29y
ZD48a2V5d29yZD5DZWxsIE51Y2xldXMvbWV0YWJvbGlzbTwva2V5d29yZD48a2V5d29yZD5Fbmhh
bmNlciBFbGVtZW50cywgR2VuZXRpYzwva2V5d29yZD48a2V5d29yZD5HZW5lIEV4cHJlc3Npb24g
UmVndWxhdGlvbjwva2V5d29yZD48a2V5d29yZD4qR2VuZSBFeHByZXNzaW9uIFJlZ3VsYXRpb24s
IE5lb3BsYXN0aWM8L2tleXdvcmQ+PGtleXdvcmQ+SHVtYW5zPC9rZXl3b3JkPjxrZXl3b3JkPkx5
c2luZS9jaGVtaXN0cnk8L2tleXdvcmQ+PGtleXdvcmQ+TUFQIEtpbmFzZSBTaWduYWxpbmcgU3lz
dGVtPC9rZXl3b3JkPjxrZXl3b3JkPk1lbGFub21hL21ldGFib2xpc208L2tleXdvcmQ+PGtleXdv
cmQ+TW9kZWxzLCBCaW9sb2dpY2FsPC9rZXl3b3JkPjxrZXl3b3JkPk11dGF0aW9uPC9rZXl3b3Jk
PjxrZXl3b3JkPlByb3RlaW4gQ29uZm9ybWF0aW9uPC9rZXl3b3JkPjxrZXl3b3JkPlJlY2VwdG9y
LCBJR0YgVHlwZSAxLyptZXRhYm9saXNtPC9rZXl3b3JkPjxrZXl3b3JkPipTaWduYWwgVHJhbnNk
dWN0aW9uPC9rZXl3b3JkPjxrZXl3b3JkPlNraW4gTmVvcGxhc21zL21ldGFib2xpc208L2tleXdv
cmQ+PC9rZXl3b3Jkcz48ZGF0ZXM+PHllYXI+MjAxMDwveWVhcj48cHViLWRhdGVzPjxkYXRlPkZl
YiA5PC9kYXRlPjwvcHViLWRhdGVzPjwvZGF0ZXM+PGlzYm4+MTkzNy05MTQ1IChFbGVjdHJvbmlj
KSYjeEQ7MTk0NS0wODc3IChMaW5raW5nKTwvaXNibj48YWNjZXNzaW9uLW51bT4yMDE0NTIwODwv
YWNjZXNzaW9uLW51bT48dXJscz48cmVsYXRlZC11cmxzPjx1cmw+aHR0cHM6Ly93d3cubmNiaS5u
bG0ubmloLmdvdi9wdWJtZWQvMjAxNDUyMDg8L3VybD48L3JlbGF0ZWQtdXJscz48L3VybHM+PGVs
ZWN0cm9uaWMtcmVzb3VyY2UtbnVtPjEwLjExMjYvc2Npc2lnbmFsLjIwMDA2MjgmI3hEOzMvMTA4
L3JhMTAgW3BpaV08L2VsZWN0cm9uaWMtcmVzb3VyY2UtbnVtPjxsYW5ndWFnZT5lbmc8L2xhbmd1
YWdl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D678F3" w:rsidRPr="007F4B50">
        <w:rPr>
          <w:rFonts w:ascii="Arial" w:hAnsi="Arial" w:cs="Arial"/>
        </w:rPr>
      </w:r>
      <w:r w:rsidR="00D678F3" w:rsidRPr="007F4B50">
        <w:rPr>
          <w:rFonts w:ascii="Arial" w:hAnsi="Arial" w:cs="Arial"/>
        </w:rPr>
        <w:fldChar w:fldCharType="separate"/>
      </w:r>
      <w:r w:rsidR="00F420E6">
        <w:rPr>
          <w:rFonts w:ascii="Arial" w:hAnsi="Arial" w:cs="Arial"/>
          <w:noProof/>
        </w:rPr>
        <w:t>(107, 109)</w:t>
      </w:r>
      <w:r w:rsidR="00D678F3" w:rsidRPr="007F4B50">
        <w:rPr>
          <w:rFonts w:ascii="Arial" w:hAnsi="Arial" w:cs="Arial"/>
        </w:rPr>
        <w:fldChar w:fldCharType="end"/>
      </w:r>
      <w:r w:rsidR="009948F6" w:rsidRPr="007F4B50">
        <w:rPr>
          <w:rFonts w:ascii="Arial" w:hAnsi="Arial" w:cs="Arial"/>
        </w:rPr>
        <w:t xml:space="preserve">, ErbB-1 </w:t>
      </w:r>
      <w:r w:rsidR="009948F6" w:rsidRPr="007F4B50">
        <w:rPr>
          <w:rFonts w:ascii="Arial" w:hAnsi="Arial" w:cs="Arial"/>
        </w:rPr>
        <w:fldChar w:fldCharType="begin">
          <w:fldData xml:space="preserve">PEVuZE5vdGU+PENpdGU+PEF1dGhvcj5MaW48L0F1dGhvcj48WWVhcj4yMDAxPC9ZZWFyPjxSZWNO
dW0+ODI1NzwvUmVjTnVtPjxEaXNwbGF5VGV4dD4oMTEwKTwvRGlzcGxheVRleHQ+PHJlY29yZD48
cmVjLW51bWJlcj44MjU3PC9yZWMtbnVtYmVyPjxmb3JlaWduLWtleXM+PGtleSBhcHA9IkVOIiBk
Yi1pZD0ic3Z6enBlcnRxdGV0NXBlMHdhZXZ4dmZ0ZXcyYTU5dzlhMjIwIiB0aW1lc3RhbXA9IjE2
OTMzMTYwMzQiPjgyNTc8L2tleT48L2ZvcmVpZ24ta2V5cz48cmVmLXR5cGUgbmFtZT0iSm91cm5h
bCBBcnRpY2xlIj4xNzwvcmVmLXR5cGU+PGNvbnRyaWJ1dG9ycz48YXV0aG9ycz48YXV0aG9yPkxp
biwgUy4gWS48L2F1dGhvcj48YXV0aG9yPk1ha2lubywgSy48L2F1dGhvcj48YXV0aG9yPlhpYSwg
Vy48L2F1dGhvcj48YXV0aG9yPk1hdGluLCBBLjwvYXV0aG9yPjxhdXRob3I+V2VuLCBZLjwvYXV0
aG9yPjxhdXRob3I+S3dvbmcsIEsuIFkuPC9hdXRob3I+PGF1dGhvcj5Cb3VyZ3VpZ25vbiwgTC48
L2F1dGhvcj48YXV0aG9yPkh1bmcsIE0uIEMuPC9hdXRob3I+PC9hdXRob3JzPjwvY29udHJpYnV0
b3JzPjxhdXRoLWFkZHJlc3M+RGVwYXJ0bWVudCBvZiBNb2xlY3VsYXIgYW5kIENlbGx1bGFyIE9u
Y29sb2d5LCBCcmVhc3QgQ2FuY2VyIEJhc2ljIFJlc2VhcmNoIFByb2dyYW0sIFRoZSBVbml2ZXJz
aXR5IG9mIFRleGFzIE0uRC4gQW5kZXJzb24gQ2FuY2VyIENlbnRlciwgSG91c3RvbiwgVFggNzcw
MzAsIFVTQS48L2F1dGgtYWRkcmVzcz48dGl0bGVzPjx0aXRsZT5OdWNsZWFyIGxvY2FsaXphdGlv
biBvZiBFR0YgcmVjZXB0b3IgYW5kIGl0cyBwb3RlbnRpYWwgbmV3IHJvbGUgYXMgYSB0cmFuc2Ny
aXB0aW9uIGZhY3RvcjwvdGl0bGU+PHNlY29uZGFyeS10aXRsZT5OYXQgQ2VsbCBCaW9sPC9zZWNv
bmRhcnktdGl0bGU+PC90aXRsZXM+PHBlcmlvZGljYWw+PGZ1bGwtdGl0bGU+TmF0IENlbGwgQmlv
bDwvZnVsbC10aXRsZT48L3BlcmlvZGljYWw+PHBhZ2VzPjgwMi04PC9wYWdlcz48dm9sdW1lPjM8
L3ZvbHVtZT48bnVtYmVyPjk8L251bWJlcj48ZWRpdGlvbj4yMDAxLzA5LzA1PC9lZGl0aW9uPjxr
ZXl3b3Jkcz48a2V5d29yZD5BbmltYWxzPC9rZXl3b3JkPjxrZXl3b3JkPkJhc2UgU2VxdWVuY2U8
L2tleXdvcmQ+PGtleXdvcmQ+QmluZGluZyBTaXRlczwva2V5d29yZD48a2V5d29yZD5CcmVhc3Q8
L2tleXdvcmQ+PGtleXdvcmQ+Q2VsbCBMaW5lPC9rZXl3b3JkPjxrZXl3b3JkPkNlbGwgTWVtYnJh
bmUvKm1ldGFib2xpc208L2tleXdvcmQ+PGtleXdvcmQ+Q2hyb21hdGluL3BoeXNpb2xvZ3k8L2tl
eXdvcmQ+PGtleXdvcmQ+Q29uc2Vuc3VzIFNlcXVlbmNlPC9rZXl3b3JkPjxrZXl3b3JkPkVwaWRl
cm1hbCBHcm93dGggRmFjdG9yLypwaGFybWFjb2xvZ3k8L2tleXdvcmQ+PGtleXdvcmQ+RXBpdGhl
bGlhbCBDZWxscy8qY3l0b2xvZ3kvKnBoeXNpb2xvZ3k8L2tleXdvcmQ+PGtleXdvcmQ+RXJiQiBS
ZWNlcHRvcnMvZ2VuZXRpY3MvKm1ldGFib2xpc208L2tleXdvcmQ+PGtleXdvcmQ+RmVtYWxlPC9r
ZXl3b3JkPjxrZXl3b3JkPkh1bWFuczwva2V5d29yZD48a2V5d29yZD5LaW5ldGljczwva2V5d29y
ZD48a2V5d29yZD5NaWNlPC9rZXl3b3JkPjxrZXl3b3JkPk1vbGVjdWxhciBTZXF1ZW5jZSBEYXRh
PC9rZXl3b3JkPjxrZXl3b3JkPlByZWduYW5jeTwva2V5d29yZD48a2V5d29yZD5Qcm90ZWluIFRy
YW5zcG9ydDwva2V5d29yZD48a2V5d29yZD5SZWNvbWJpbmFudCBQcm90ZWlucy9tZXRhYm9saXNt
PC9rZXl3b3JkPjxrZXl3b3JkPlRyYW5zY3JpcHRpb24gRmFjdG9ycy8qbWV0YWJvbGlzbTwva2V5
d29yZD48a2V5d29yZD5UcmFuc2ZlY3Rpb248L2tleXdvcmQ+PGtleXdvcmQ+VHVtb3IgQ2VsbHMs
IEN1bHR1cmVkPC9rZXl3b3JkPjxrZXl3b3JkPlV0ZXJ1cy9jeXRvbG9neS9tZXRhYm9saXNtPC9r
ZXl3b3JkPjwva2V5d29yZHM+PGRhdGVzPjx5ZWFyPjIwMDE8L3llYXI+PHB1Yi1kYXRlcz48ZGF0
ZT5TZXA8L2RhdGU+PC9wdWItZGF0ZXM+PC9kYXRlcz48aXNibj4xNDY1LTczOTIgKFByaW50KSYj
eEQ7MTQ2NS03MzkyIChMaW5raW5nKTwvaXNibj48YWNjZXNzaW9uLW51bT4xMTUzMzY1OTwvYWNj
ZXNzaW9uLW51bT48dXJscz48cmVsYXRlZC11cmxzPjx1cmw+aHR0cHM6Ly93d3cubmNiaS5ubG0u
bmloLmdvdi9wdWJtZWQvMTE1MzM2NTk8L3VybD48L3JlbGF0ZWQtdXJscz48L3VybHM+PGVsZWN0
cm9uaWMtcmVzb3VyY2UtbnVtPm5jYjA5MDEtODAyIFtwaWldJiN4RDsxMC4xMDM4L25jYjA5MDEt
ODAyPC9lbGVjdHJvbmljLXJlc291cmNlLW51bT48bGFuZ3VhZ2U+ZW5nPC9sYW5ndWFnZT48L3Jl
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MaW48L0F1dGhvcj48WWVhcj4yMDAxPC9ZZWFyPjxSZWNO
dW0+ODI1NzwvUmVjTnVtPjxEaXNwbGF5VGV4dD4oMTEwKTwvRGlzcGxheVRleHQ+PHJlY29yZD48
cmVjLW51bWJlcj44MjU3PC9yZWMtbnVtYmVyPjxmb3JlaWduLWtleXM+PGtleSBhcHA9IkVOIiBk
Yi1pZD0ic3Z6enBlcnRxdGV0NXBlMHdhZXZ4dmZ0ZXcyYTU5dzlhMjIwIiB0aW1lc3RhbXA9IjE2
OTMzMTYwMzQiPjgyNTc8L2tleT48L2ZvcmVpZ24ta2V5cz48cmVmLXR5cGUgbmFtZT0iSm91cm5h
bCBBcnRpY2xlIj4xNzwvcmVmLXR5cGU+PGNvbnRyaWJ1dG9ycz48YXV0aG9ycz48YXV0aG9yPkxp
biwgUy4gWS48L2F1dGhvcj48YXV0aG9yPk1ha2lubywgSy48L2F1dGhvcj48YXV0aG9yPlhpYSwg
Vy48L2F1dGhvcj48YXV0aG9yPk1hdGluLCBBLjwvYXV0aG9yPjxhdXRob3I+V2VuLCBZLjwvYXV0
aG9yPjxhdXRob3I+S3dvbmcsIEsuIFkuPC9hdXRob3I+PGF1dGhvcj5Cb3VyZ3VpZ25vbiwgTC48
L2F1dGhvcj48YXV0aG9yPkh1bmcsIE0uIEMuPC9hdXRob3I+PC9hdXRob3JzPjwvY29udHJpYnV0
b3JzPjxhdXRoLWFkZHJlc3M+RGVwYXJ0bWVudCBvZiBNb2xlY3VsYXIgYW5kIENlbGx1bGFyIE9u
Y29sb2d5LCBCcmVhc3QgQ2FuY2VyIEJhc2ljIFJlc2VhcmNoIFByb2dyYW0sIFRoZSBVbml2ZXJz
aXR5IG9mIFRleGFzIE0uRC4gQW5kZXJzb24gQ2FuY2VyIENlbnRlciwgSG91c3RvbiwgVFggNzcw
MzAsIFVTQS48L2F1dGgtYWRkcmVzcz48dGl0bGVzPjx0aXRsZT5OdWNsZWFyIGxvY2FsaXphdGlv
biBvZiBFR0YgcmVjZXB0b3IgYW5kIGl0cyBwb3RlbnRpYWwgbmV3IHJvbGUgYXMgYSB0cmFuc2Ny
aXB0aW9uIGZhY3RvcjwvdGl0bGU+PHNlY29uZGFyeS10aXRsZT5OYXQgQ2VsbCBCaW9sPC9zZWNv
bmRhcnktdGl0bGU+PC90aXRsZXM+PHBlcmlvZGljYWw+PGZ1bGwtdGl0bGU+TmF0IENlbGwgQmlv
bDwvZnVsbC10aXRsZT48L3BlcmlvZGljYWw+PHBhZ2VzPjgwMi04PC9wYWdlcz48dm9sdW1lPjM8
L3ZvbHVtZT48bnVtYmVyPjk8L251bWJlcj48ZWRpdGlvbj4yMDAxLzA5LzA1PC9lZGl0aW9uPjxr
ZXl3b3Jkcz48a2V5d29yZD5BbmltYWxzPC9rZXl3b3JkPjxrZXl3b3JkPkJhc2UgU2VxdWVuY2U8
L2tleXdvcmQ+PGtleXdvcmQ+QmluZGluZyBTaXRlczwva2V5d29yZD48a2V5d29yZD5CcmVhc3Q8
L2tleXdvcmQ+PGtleXdvcmQ+Q2VsbCBMaW5lPC9rZXl3b3JkPjxrZXl3b3JkPkNlbGwgTWVtYnJh
bmUvKm1ldGFib2xpc208L2tleXdvcmQ+PGtleXdvcmQ+Q2hyb21hdGluL3BoeXNpb2xvZ3k8L2tl
eXdvcmQ+PGtleXdvcmQ+Q29uc2Vuc3VzIFNlcXVlbmNlPC9rZXl3b3JkPjxrZXl3b3JkPkVwaWRl
cm1hbCBHcm93dGggRmFjdG9yLypwaGFybWFjb2xvZ3k8L2tleXdvcmQ+PGtleXdvcmQ+RXBpdGhl
bGlhbCBDZWxscy8qY3l0b2xvZ3kvKnBoeXNpb2xvZ3k8L2tleXdvcmQ+PGtleXdvcmQ+RXJiQiBS
ZWNlcHRvcnMvZ2VuZXRpY3MvKm1ldGFib2xpc208L2tleXdvcmQ+PGtleXdvcmQ+RmVtYWxlPC9r
ZXl3b3JkPjxrZXl3b3JkPkh1bWFuczwva2V5d29yZD48a2V5d29yZD5LaW5ldGljczwva2V5d29y
ZD48a2V5d29yZD5NaWNlPC9rZXl3b3JkPjxrZXl3b3JkPk1vbGVjdWxhciBTZXF1ZW5jZSBEYXRh
PC9rZXl3b3JkPjxrZXl3b3JkPlByZWduYW5jeTwva2V5d29yZD48a2V5d29yZD5Qcm90ZWluIFRy
YW5zcG9ydDwva2V5d29yZD48a2V5d29yZD5SZWNvbWJpbmFudCBQcm90ZWlucy9tZXRhYm9saXNt
PC9rZXl3b3JkPjxrZXl3b3JkPlRyYW5zY3JpcHRpb24gRmFjdG9ycy8qbWV0YWJvbGlzbTwva2V5
d29yZD48a2V5d29yZD5UcmFuc2ZlY3Rpb248L2tleXdvcmQ+PGtleXdvcmQ+VHVtb3IgQ2VsbHMs
IEN1bHR1cmVkPC9rZXl3b3JkPjxrZXl3b3JkPlV0ZXJ1cy9jeXRvbG9neS9tZXRhYm9saXNtPC9r
ZXl3b3JkPjwva2V5d29yZHM+PGRhdGVzPjx5ZWFyPjIwMDE8L3llYXI+PHB1Yi1kYXRlcz48ZGF0
ZT5TZXA8L2RhdGU+PC9wdWItZGF0ZXM+PC9kYXRlcz48aXNibj4xNDY1LTczOTIgKFByaW50KSYj
eEQ7MTQ2NS03MzkyIChMaW5raW5nKTwvaXNibj48YWNjZXNzaW9uLW51bT4xMTUzMzY1OTwvYWNj
ZXNzaW9uLW51bT48dXJscz48cmVsYXRlZC11cmxzPjx1cmw+aHR0cHM6Ly93d3cubmNiaS5ubG0u
bmloLmdvdi9wdWJtZWQvMTE1MzM2NTk8L3VybD48L3JlbGF0ZWQtdXJscz48L3VybHM+PGVsZWN0
cm9uaWMtcmVzb3VyY2UtbnVtPm5jYjA5MDEtODAyIFtwaWldJiN4RDsxMC4xMDM4L25jYjA5MDEt
ODAyPC9lbGVjdHJvbmljLXJlc291cmNlLW51bT48bGFuZ3VhZ2U+ZW5nPC9sYW5ndWFnZT48L3Jl
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9948F6" w:rsidRPr="007F4B50">
        <w:rPr>
          <w:rFonts w:ascii="Arial" w:hAnsi="Arial" w:cs="Arial"/>
        </w:rPr>
      </w:r>
      <w:r w:rsidR="009948F6" w:rsidRPr="007F4B50">
        <w:rPr>
          <w:rFonts w:ascii="Arial" w:hAnsi="Arial" w:cs="Arial"/>
        </w:rPr>
        <w:fldChar w:fldCharType="separate"/>
      </w:r>
      <w:r w:rsidR="00F420E6">
        <w:rPr>
          <w:rFonts w:ascii="Arial" w:hAnsi="Arial" w:cs="Arial"/>
          <w:noProof/>
        </w:rPr>
        <w:t>(110)</w:t>
      </w:r>
      <w:r w:rsidR="009948F6" w:rsidRPr="007F4B50">
        <w:rPr>
          <w:rFonts w:ascii="Arial" w:hAnsi="Arial" w:cs="Arial"/>
        </w:rPr>
        <w:fldChar w:fldCharType="end"/>
      </w:r>
      <w:r w:rsidR="009948F6" w:rsidRPr="007F4B50">
        <w:rPr>
          <w:rFonts w:ascii="Arial" w:hAnsi="Arial" w:cs="Arial"/>
        </w:rPr>
        <w:t xml:space="preserve">, ErbB-2 </w:t>
      </w:r>
      <w:r w:rsidR="009948F6" w:rsidRPr="007F4B50">
        <w:rPr>
          <w:rFonts w:ascii="Arial" w:hAnsi="Arial" w:cs="Arial"/>
        </w:rPr>
        <w:fldChar w:fldCharType="begin">
          <w:fldData xml:space="preserve">PEVuZE5vdGU+PENpdGU+PEF1dGhvcj5XYW5nPC9BdXRob3I+PFllYXI+MjAwNDwvWWVhcj48UmVj
TnVtPjgyNTg8L1JlY051bT48RGlzcGxheVRleHQ+KDExMSk8L0Rpc3BsYXlUZXh0PjxyZWNvcmQ+
PHJlYy1udW1iZXI+ODI1ODwvcmVjLW51bWJlcj48Zm9yZWlnbi1rZXlzPjxrZXkgYXBwPSJFTiIg
ZGItaWQ9InN2enpwZXJ0cXRldDVwZTB3YWV2eHZmdGV3MmE1OXc5YTIyMCIgdGltZXN0YW1wPSIx
NjkzMzE2MTUxIj44MjU4PC9rZXk+PC9mb3JlaWduLWtleXM+PHJlZi10eXBlIG5hbWU9IkpvdXJu
YWwgQXJ0aWNsZSI+MTc8L3JlZi10eXBlPjxjb250cmlidXRvcnM+PGF1dGhvcnM+PGF1dGhvcj5X
YW5nLCBTLiBDLjwvYXV0aG9yPjxhdXRob3I+TGllbiwgSC4gQy48L2F1dGhvcj48YXV0aG9yPlhp
YSwgVy48L2F1dGhvcj48YXV0aG9yPkNoZW4sIEkuIEYuPC9hdXRob3I+PGF1dGhvcj5MbywgSC4g
Vy48L2F1dGhvcj48YXV0aG9yPldhbmcsIFouPC9hdXRob3I+PGF1dGhvcj5BbGktU2V5ZWQsIE0u
PC9hdXRob3I+PGF1dGhvcj5MZWUsIEQuIEYuPC9hdXRob3I+PGF1dGhvcj5CYXJ0aG9sb21ldXN6
LCBHLjwvYXV0aG9yPjxhdXRob3I+T3UtWWFuZywgRi48L2F1dGhvcj48YXV0aG9yPkdpcmksIEQu
IEsuPC9hdXRob3I+PGF1dGhvcj5IdW5nLCBNLiBDLjwvYXV0aG9yPjwvYXV0aG9ycz48L2NvbnRy
aWJ1dG9ycz48YXV0aC1hZGRyZXNzPkRlcGFydG1lbnQgb2YgTW9sZWN1bGFyIGFuZCBDZWxsdWxh
ciBPbmNvbG9neSwgVGhlIFVuaXZlcnNpdHkgb2YgVGV4YXMgTS5ELiBBbmRlcnNvbiBDYW5jZXIg
Q2VudGVyLCBIb3VzdG9uLCBUWCA3NzAzMCwgVVNBLjwvYXV0aC1hZGRyZXNzPjx0aXRsZXM+PHRp
dGxlPkJpbmRpbmcgYXQgYW5kIHRyYW5zYWN0aXZhdGlvbiBvZiB0aGUgQ09YLTIgcHJvbW90ZXIg
YnkgbnVjbGVhciB0eXJvc2luZSBraW5hc2UgcmVjZXB0b3IgRXJiQi0yPC90aXRsZT48c2Vjb25k
YXJ5LXRpdGxlPkNhbmNlciBDZWxsPC9zZWNvbmRhcnktdGl0bGU+PC90aXRsZXM+PHBlcmlvZGlj
YWw+PGZ1bGwtdGl0bGU+Q2FuY2VyIENlbGw8L2Z1bGwtdGl0bGU+PC9wZXJpb2RpY2FsPjxwYWdl
cz4yNTEtNjE8L3BhZ2VzPjx2b2x1bWU+Njwvdm9sdW1lPjxudW1iZXI+MzwvbnVtYmVyPjxlZGl0
aW9uPjIwMDQvMDkvMjQ8L2VkaXRpb24+PGtleXdvcmRzPjxrZXl3b3JkPkJhc2UgU2VxdWVuY2U8
L2tleXdvcmQ+PGtleXdvcmQ+QnJlYXN0IE5lb3BsYXNtcy9lbnp5bW9sb2d5L2dlbmV0aWNzPC9r
ZXl3b3JkPjxrZXl3b3JkPkNlbGwgTnVjbGV1cy9tZXRhYm9saXNtPC9rZXl3b3JkPjxrZXl3b3Jk
PkN5Y2xvb3h5Z2VuYXNlIDI8L2tleXdvcmQ+PGtleXdvcmQ+RE5BLUJpbmRpbmcgUHJvdGVpbnMv
bWV0YWJvbGlzbTwva2V5d29yZD48a2V5d29yZD5IdW1hbnM8L2tleXdvcmQ+PGtleXdvcmQ+SXNv
ZW56eW1lcy8qZ2VuZXRpY3M8L2tleXdvcmQ+PGtleXdvcmQ+TWVtYnJhbmUgUHJvdGVpbnM8L2tl
eXdvcmQ+PGtleXdvcmQ+UHJvbW90ZXIgUmVnaW9ucywgR2VuZXRpYzwva2V5d29yZD48a2V5d29y
ZD5Qcm9zdGFnbGFuZGluLUVuZG9wZXJveGlkZSBTeW50aGFzZXMvKmdlbmV0aWNzPC9rZXl3b3Jk
PjxrZXl3b3JkPlJlY2VwdG9yLCBFcmJCLTIvKnBoeXNpb2xvZ3k8L2tleXdvcmQ+PGtleXdvcmQ+
KlRyYW5zY3JpcHRpb25hbCBBY3RpdmF0aW9uPC9rZXl3b3JkPjxrZXl3b3JkPlR1bW9yIENlbGxz
LCBDdWx0dXJlZDwva2V5d29yZD48L2tleXdvcmRzPjxkYXRlcz48eWVhcj4yMDA0PC95ZWFyPjxw
dWItZGF0ZXM+PGRhdGU+U2VwPC9kYXRlPjwvcHViLWRhdGVzPjwvZGF0ZXM+PGlzYm4+MTUzNS02
MTA4IChQcmludCkmI3hEOzE1MzUtNjEwOCAoTGlua2luZyk8L2lzYm4+PGFjY2Vzc2lvbi1udW0+
MTUzODA1MTY8L2FjY2Vzc2lvbi1udW0+PHVybHM+PHJlbGF0ZWQtdXJscz48dXJsPmh0dHBzOi8v
d3d3Lm5jYmkubmxtLm5paC5nb3YvcHVibWVkLzE1MzgwNTE2PC91cmw+PC9yZWxhdGVkLXVybHM+
PC91cmxzPjxlbGVjdHJvbmljLXJlc291cmNlLW51bT5TMTUzNTYxMDgwNDAwMjIwWCBbcGlpXSYj
eEQ7MTAuMTAxNi9qLmNjci4yMDA0LjA3LjAxMjwvZWxlY3Ryb25pYy1yZXNvdXJjZS1udW0+PGxh
bmd1YWdlPmVuZzwvbGFuZ3VhZ2U+PC9yZWNvcmQ+PC9DaXRlPjwv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W5nPC9BdXRob3I+PFllYXI+MjAwNDwvWWVhcj48UmVj
TnVtPjgyNTg8L1JlY051bT48RGlzcGxheVRleHQ+KDExMSk8L0Rpc3BsYXlUZXh0PjxyZWNvcmQ+
PHJlYy1udW1iZXI+ODI1ODwvcmVjLW51bWJlcj48Zm9yZWlnbi1rZXlzPjxrZXkgYXBwPSJFTiIg
ZGItaWQ9InN2enpwZXJ0cXRldDVwZTB3YWV2eHZmdGV3MmE1OXc5YTIyMCIgdGltZXN0YW1wPSIx
NjkzMzE2MTUxIj44MjU4PC9rZXk+PC9mb3JlaWduLWtleXM+PHJlZi10eXBlIG5hbWU9IkpvdXJu
YWwgQXJ0aWNsZSI+MTc8L3JlZi10eXBlPjxjb250cmlidXRvcnM+PGF1dGhvcnM+PGF1dGhvcj5X
YW5nLCBTLiBDLjwvYXV0aG9yPjxhdXRob3I+TGllbiwgSC4gQy48L2F1dGhvcj48YXV0aG9yPlhp
YSwgVy48L2F1dGhvcj48YXV0aG9yPkNoZW4sIEkuIEYuPC9hdXRob3I+PGF1dGhvcj5MbywgSC4g
Vy48L2F1dGhvcj48YXV0aG9yPldhbmcsIFouPC9hdXRob3I+PGF1dGhvcj5BbGktU2V5ZWQsIE0u
PC9hdXRob3I+PGF1dGhvcj5MZWUsIEQuIEYuPC9hdXRob3I+PGF1dGhvcj5CYXJ0aG9sb21ldXN6
LCBHLjwvYXV0aG9yPjxhdXRob3I+T3UtWWFuZywgRi48L2F1dGhvcj48YXV0aG9yPkdpcmksIEQu
IEsuPC9hdXRob3I+PGF1dGhvcj5IdW5nLCBNLiBDLjwvYXV0aG9yPjwvYXV0aG9ycz48L2NvbnRy
aWJ1dG9ycz48YXV0aC1hZGRyZXNzPkRlcGFydG1lbnQgb2YgTW9sZWN1bGFyIGFuZCBDZWxsdWxh
ciBPbmNvbG9neSwgVGhlIFVuaXZlcnNpdHkgb2YgVGV4YXMgTS5ELiBBbmRlcnNvbiBDYW5jZXIg
Q2VudGVyLCBIb3VzdG9uLCBUWCA3NzAzMCwgVVNBLjwvYXV0aC1hZGRyZXNzPjx0aXRsZXM+PHRp
dGxlPkJpbmRpbmcgYXQgYW5kIHRyYW5zYWN0aXZhdGlvbiBvZiB0aGUgQ09YLTIgcHJvbW90ZXIg
YnkgbnVjbGVhciB0eXJvc2luZSBraW5hc2UgcmVjZXB0b3IgRXJiQi0yPC90aXRsZT48c2Vjb25k
YXJ5LXRpdGxlPkNhbmNlciBDZWxsPC9zZWNvbmRhcnktdGl0bGU+PC90aXRsZXM+PHBlcmlvZGlj
YWw+PGZ1bGwtdGl0bGU+Q2FuY2VyIENlbGw8L2Z1bGwtdGl0bGU+PC9wZXJpb2RpY2FsPjxwYWdl
cz4yNTEtNjE8L3BhZ2VzPjx2b2x1bWU+Njwvdm9sdW1lPjxudW1iZXI+MzwvbnVtYmVyPjxlZGl0
aW9uPjIwMDQvMDkvMjQ8L2VkaXRpb24+PGtleXdvcmRzPjxrZXl3b3JkPkJhc2UgU2VxdWVuY2U8
L2tleXdvcmQ+PGtleXdvcmQ+QnJlYXN0IE5lb3BsYXNtcy9lbnp5bW9sb2d5L2dlbmV0aWNzPC9r
ZXl3b3JkPjxrZXl3b3JkPkNlbGwgTnVjbGV1cy9tZXRhYm9saXNtPC9rZXl3b3JkPjxrZXl3b3Jk
PkN5Y2xvb3h5Z2VuYXNlIDI8L2tleXdvcmQ+PGtleXdvcmQ+RE5BLUJpbmRpbmcgUHJvdGVpbnMv
bWV0YWJvbGlzbTwva2V5d29yZD48a2V5d29yZD5IdW1hbnM8L2tleXdvcmQ+PGtleXdvcmQ+SXNv
ZW56eW1lcy8qZ2VuZXRpY3M8L2tleXdvcmQ+PGtleXdvcmQ+TWVtYnJhbmUgUHJvdGVpbnM8L2tl
eXdvcmQ+PGtleXdvcmQ+UHJvbW90ZXIgUmVnaW9ucywgR2VuZXRpYzwva2V5d29yZD48a2V5d29y
ZD5Qcm9zdGFnbGFuZGluLUVuZG9wZXJveGlkZSBTeW50aGFzZXMvKmdlbmV0aWNzPC9rZXl3b3Jk
PjxrZXl3b3JkPlJlY2VwdG9yLCBFcmJCLTIvKnBoeXNpb2xvZ3k8L2tleXdvcmQ+PGtleXdvcmQ+
KlRyYW5zY3JpcHRpb25hbCBBY3RpdmF0aW9uPC9rZXl3b3JkPjxrZXl3b3JkPlR1bW9yIENlbGxz
LCBDdWx0dXJlZDwva2V5d29yZD48L2tleXdvcmRzPjxkYXRlcz48eWVhcj4yMDA0PC95ZWFyPjxw
dWItZGF0ZXM+PGRhdGU+U2VwPC9kYXRlPjwvcHViLWRhdGVzPjwvZGF0ZXM+PGlzYm4+MTUzNS02
MTA4IChQcmludCkmI3hEOzE1MzUtNjEwOCAoTGlua2luZyk8L2lzYm4+PGFjY2Vzc2lvbi1udW0+
MTUzODA1MTY8L2FjY2Vzc2lvbi1udW0+PHVybHM+PHJlbGF0ZWQtdXJscz48dXJsPmh0dHBzOi8v
d3d3Lm5jYmkubmxtLm5paC5nb3YvcHVibWVkLzE1MzgwNTE2PC91cmw+PC9yZWxhdGVkLXVybHM+
PC91cmxzPjxlbGVjdHJvbmljLXJlc291cmNlLW51bT5TMTUzNTYxMDgwNDAwMjIwWCBbcGlpXSYj
eEQ7MTAuMTAxNi9qLmNjci4yMDA0LjA3LjAxMjwvZWxlY3Ryb25pYy1yZXNvdXJjZS1udW0+PGxh
bmd1YWdlPmVuZzwvbGFuZ3VhZ2U+PC9yZWNvcmQ+PC9DaXRlPjwv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9948F6" w:rsidRPr="007F4B50">
        <w:rPr>
          <w:rFonts w:ascii="Arial" w:hAnsi="Arial" w:cs="Arial"/>
        </w:rPr>
      </w:r>
      <w:r w:rsidR="009948F6" w:rsidRPr="007F4B50">
        <w:rPr>
          <w:rFonts w:ascii="Arial" w:hAnsi="Arial" w:cs="Arial"/>
        </w:rPr>
        <w:fldChar w:fldCharType="separate"/>
      </w:r>
      <w:r w:rsidR="00F420E6">
        <w:rPr>
          <w:rFonts w:ascii="Arial" w:hAnsi="Arial" w:cs="Arial"/>
          <w:noProof/>
        </w:rPr>
        <w:t>(111)</w:t>
      </w:r>
      <w:r w:rsidR="009948F6" w:rsidRPr="007F4B50">
        <w:rPr>
          <w:rFonts w:ascii="Arial" w:hAnsi="Arial" w:cs="Arial"/>
        </w:rPr>
        <w:fldChar w:fldCharType="end"/>
      </w:r>
      <w:r w:rsidR="00D678F3" w:rsidRPr="007F4B50">
        <w:rPr>
          <w:rFonts w:ascii="Arial" w:hAnsi="Arial" w:cs="Arial"/>
        </w:rPr>
        <w:t xml:space="preserve">, Ron </w:t>
      </w:r>
      <w:r w:rsidR="00D678F3" w:rsidRPr="007F4B50">
        <w:rPr>
          <w:rFonts w:ascii="Arial" w:hAnsi="Arial" w:cs="Arial"/>
        </w:rPr>
        <w:fldChar w:fldCharType="begin">
          <w:fldData xml:space="preserve">PEVuZE5vdGU+PENpdGU+PEF1dGhvcj5MaXU8L0F1dGhvcj48WWVhcj4yMDEwPC9ZZWFyPjxSZWNO
dW0+ODI1OTwvUmVjTnVtPjxEaXNwbGF5VGV4dD4oMTEyKTwvRGlzcGxheVRleHQ+PHJlY29yZD48
cmVjLW51bWJlcj44MjU5PC9yZWMtbnVtYmVyPjxmb3JlaWduLWtleXM+PGtleSBhcHA9IkVOIiBk
Yi1pZD0ic3Z6enBlcnRxdGV0NXBlMHdhZXZ4dmZ0ZXcyYTU5dzlhMjIwIiB0aW1lc3RhbXA9IjE2
OTMzMTYyMzkiPjgyNTk8L2tleT48L2ZvcmVpZ24ta2V5cz48cmVmLXR5cGUgbmFtZT0iSm91cm5h
bCBBcnRpY2xlIj4xNzwvcmVmLXR5cGU+PGNvbnRyaWJ1dG9ycz48YXV0aG9ycz48YXV0aG9yPkxp
dSwgSC4gUy48L2F1dGhvcj48YXV0aG9yPkhzdSwgUC4gWS48L2F1dGhvcj48YXV0aG9yPkxhaSwg
TS4gRC48L2F1dGhvcj48YXV0aG9yPkNoYW5nLCBILiBZLjwvYXV0aG9yPjxhdXRob3I+SG8sIEMu
IEwuPC9hdXRob3I+PGF1dGhvcj5DaGVuZywgSC4gTC48L2F1dGhvcj48YXV0aG9yPkNoZW4sIEgu
IFQuPC9hdXRob3I+PGF1dGhvcj5MaW4sIFkuIEouPC9hdXRob3I+PGF1dGhvcj5XdSwgVC4gSi48
L2F1dGhvcj48YXV0aG9yPlR6YWksIFQuIFMuPC9hdXRob3I+PGF1dGhvcj5DaG93LCBOLiBILjwv
YXV0aG9yPjwvYXV0aG9ycz48L2NvbnRyaWJ1dG9ycz48YXV0aC1hZGRyZXNzPkluc3RpdHV0ZSBv
ZiBCYXNpYyBNZWRpY2FsIFNjaWVuY2VzLCBOYXRpb25hbCBDaGVuZyBLdW5nIFVuaXZlcnNpdHks
IFRhaW5hbiwgVGFpd2FuLjwvYXV0aC1hZGRyZXNzPjx0aXRsZXM+PHRpdGxlPkFuIHVudXN1YWwg
ZnVuY3Rpb24gb2YgUk9OIHJlY2VwdG9yIHR5cm9zaW5lIGtpbmFzZSBhcyBhIHRyYW5zY3JpcHRp
b25hbCByZWd1bGF0b3IgaW4gY29vcGVyYXRpb24gd2l0aCBFR0ZSIGluIGh1bWFuIGNhbmNlciBj
ZWxsczwvdGl0bGU+PHNlY29uZGFyeS10aXRsZT5DYXJjaW5vZ2VuZXNpczwvc2Vjb25kYXJ5LXRp
dGxlPjwvdGl0bGVzPjxwZXJpb2RpY2FsPjxmdWxsLXRpdGxlPkNhcmNpbm9nZW5lc2lzPC9mdWxs
LXRpdGxlPjwvcGVyaW9kaWNhbD48cGFnZXM+MTQ1Ni02NDwvcGFnZXM+PHZvbHVtZT4zMTwvdm9s
dW1lPjxudW1iZXI+ODwvbnVtYmVyPjxlZGl0aW9uPjIwMTAvMDUvMjY8L2VkaXRpb24+PGtleXdv
cmRzPjxrZXl3b3JkPkJsb3R0aW5nLCBXZXN0ZXJuPC9rZXl3b3JkPjxrZXl3b3JkPkNlbGwgRGl2
aXNpb248L2tleXdvcmQ+PGtleXdvcmQ+RGltZXJpemF0aW9uPC9rZXl3b3JkPjxrZXl3b3JkPkVy
YkIgUmVjZXB0b3JzL2dlbmV0aWNzL21ldGFib2xpc208L2tleXdvcmQ+PGtleXdvcmQ+R2VuZXMs
IFJlcG9ydGVyPC9rZXl3b3JkPjxrZXl3b3JkPkh1bWFuczwva2V5d29yZD48a2V5d29yZD5JbW11
bm9oaXN0b2NoZW1pc3RyeTwva2V5d29yZD48a2V5d29yZD5LYXJ5b3BoZXJpbnMvbWV0YWJvbGlz
bTwva2V5d29yZD48a2V5d29yZD5LaW5ldGljczwva2V5d29yZD48a2V5d29yZD5MdWNpZmVyYXNl
cy9nZW5ldGljczwva2V5d29yZD48a2V5d29yZD5PbGlnb251Y2xlb3RpZGUgQXJyYXkgU2VxdWVu
Y2UgQW5hbHlzaXM8L2tleXdvcmQ+PGtleXdvcmQ+UG9seW1lcmFzZSBDaGFpbiBSZWFjdGlvbjwv
a2V5d29yZD48a2V5d29yZD5SZWNlcHRvciBQcm90ZWluLVR5cm9zaW5lIEtpbmFzZXMvKm1ldGFi
b2xpc208L2tleXdvcmQ+PGtleXdvcmQ+KlRyYW5zY3JpcHRpb24sIEdlbmV0aWM8L2tleXdvcmQ+
PGtleXdvcmQ+VXJpbmFyeSBCbGFkZGVyIE5lb3BsYXNtcy8qZ2VuZXRpY3MvcGF0aG9sb2d5PC9r
ZXl3b3JkPjwva2V5d29yZHM+PGRhdGVzPjx5ZWFyPjIwMTA8L3llYXI+PHB1Yi1kYXRlcz48ZGF0
ZT5BdWc8L2RhdGU+PC9wdWItZGF0ZXM+PC9kYXRlcz48aXNibj4xNDYwLTIxODAgKEVsZWN0cm9u
aWMpJiN4RDswMTQzLTMzMzQgKFByaW50KSYjeEQ7MDE0My0zMzM0IChMaW5raW5nKTwvaXNibj48
YWNjZXNzaW9uLW51bT4yMDQ5ODEzNzwvYWNjZXNzaW9uLW51bT48dXJscz48cmVsYXRlZC11cmxz
Pjx1cmw+aHR0cHM6Ly93d3cubmNiaS5ubG0ubmloLmdvdi9wdWJtZWQvMjA0OTgxMzc8L3VybD48
L3JlbGF0ZWQtdXJscz48L3VybHM+PGN1c3RvbTI+UE1DMjkxNTYyOTwvY3VzdG9tMj48ZWxlY3Ry
b25pYy1yZXNvdXJjZS1udW0+MTAuMTA5My9jYXJjaW4vYmdxMTAwJiN4RDtiZ3ExMDAgW3BpaV08
L2VsZWN0cm9uaWMtcmVzb3VyY2UtbnVtPjxsYW5ndWFnZT5lbmc8L2xhbmd1YWdlPjwvcmVjb3Jk
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MaXU8L0F1dGhvcj48WWVhcj4yMDEwPC9ZZWFyPjxSZWNO
dW0+ODI1OTwvUmVjTnVtPjxEaXNwbGF5VGV4dD4oMTEyKTwvRGlzcGxheVRleHQ+PHJlY29yZD48
cmVjLW51bWJlcj44MjU5PC9yZWMtbnVtYmVyPjxmb3JlaWduLWtleXM+PGtleSBhcHA9IkVOIiBk
Yi1pZD0ic3Z6enBlcnRxdGV0NXBlMHdhZXZ4dmZ0ZXcyYTU5dzlhMjIwIiB0aW1lc3RhbXA9IjE2
OTMzMTYyMzkiPjgyNTk8L2tleT48L2ZvcmVpZ24ta2V5cz48cmVmLXR5cGUgbmFtZT0iSm91cm5h
bCBBcnRpY2xlIj4xNzwvcmVmLXR5cGU+PGNvbnRyaWJ1dG9ycz48YXV0aG9ycz48YXV0aG9yPkxp
dSwgSC4gUy48L2F1dGhvcj48YXV0aG9yPkhzdSwgUC4gWS48L2F1dGhvcj48YXV0aG9yPkxhaSwg
TS4gRC48L2F1dGhvcj48YXV0aG9yPkNoYW5nLCBILiBZLjwvYXV0aG9yPjxhdXRob3I+SG8sIEMu
IEwuPC9hdXRob3I+PGF1dGhvcj5DaGVuZywgSC4gTC48L2F1dGhvcj48YXV0aG9yPkNoZW4sIEgu
IFQuPC9hdXRob3I+PGF1dGhvcj5MaW4sIFkuIEouPC9hdXRob3I+PGF1dGhvcj5XdSwgVC4gSi48
L2F1dGhvcj48YXV0aG9yPlR6YWksIFQuIFMuPC9hdXRob3I+PGF1dGhvcj5DaG93LCBOLiBILjwv
YXV0aG9yPjwvYXV0aG9ycz48L2NvbnRyaWJ1dG9ycz48YXV0aC1hZGRyZXNzPkluc3RpdHV0ZSBv
ZiBCYXNpYyBNZWRpY2FsIFNjaWVuY2VzLCBOYXRpb25hbCBDaGVuZyBLdW5nIFVuaXZlcnNpdHks
IFRhaW5hbiwgVGFpd2FuLjwvYXV0aC1hZGRyZXNzPjx0aXRsZXM+PHRpdGxlPkFuIHVudXN1YWwg
ZnVuY3Rpb24gb2YgUk9OIHJlY2VwdG9yIHR5cm9zaW5lIGtpbmFzZSBhcyBhIHRyYW5zY3JpcHRp
b25hbCByZWd1bGF0b3IgaW4gY29vcGVyYXRpb24gd2l0aCBFR0ZSIGluIGh1bWFuIGNhbmNlciBj
ZWxsczwvdGl0bGU+PHNlY29uZGFyeS10aXRsZT5DYXJjaW5vZ2VuZXNpczwvc2Vjb25kYXJ5LXRp
dGxlPjwvdGl0bGVzPjxwZXJpb2RpY2FsPjxmdWxsLXRpdGxlPkNhcmNpbm9nZW5lc2lzPC9mdWxs
LXRpdGxlPjwvcGVyaW9kaWNhbD48cGFnZXM+MTQ1Ni02NDwvcGFnZXM+PHZvbHVtZT4zMTwvdm9s
dW1lPjxudW1iZXI+ODwvbnVtYmVyPjxlZGl0aW9uPjIwMTAvMDUvMjY8L2VkaXRpb24+PGtleXdv
cmRzPjxrZXl3b3JkPkJsb3R0aW5nLCBXZXN0ZXJuPC9rZXl3b3JkPjxrZXl3b3JkPkNlbGwgRGl2
aXNpb248L2tleXdvcmQ+PGtleXdvcmQ+RGltZXJpemF0aW9uPC9rZXl3b3JkPjxrZXl3b3JkPkVy
YkIgUmVjZXB0b3JzL2dlbmV0aWNzL21ldGFib2xpc208L2tleXdvcmQ+PGtleXdvcmQ+R2VuZXMs
IFJlcG9ydGVyPC9rZXl3b3JkPjxrZXl3b3JkPkh1bWFuczwva2V5d29yZD48a2V5d29yZD5JbW11
bm9oaXN0b2NoZW1pc3RyeTwva2V5d29yZD48a2V5d29yZD5LYXJ5b3BoZXJpbnMvbWV0YWJvbGlz
bTwva2V5d29yZD48a2V5d29yZD5LaW5ldGljczwva2V5d29yZD48a2V5d29yZD5MdWNpZmVyYXNl
cy9nZW5ldGljczwva2V5d29yZD48a2V5d29yZD5PbGlnb251Y2xlb3RpZGUgQXJyYXkgU2VxdWVu
Y2UgQW5hbHlzaXM8L2tleXdvcmQ+PGtleXdvcmQ+UG9seW1lcmFzZSBDaGFpbiBSZWFjdGlvbjwv
a2V5d29yZD48a2V5d29yZD5SZWNlcHRvciBQcm90ZWluLVR5cm9zaW5lIEtpbmFzZXMvKm1ldGFi
b2xpc208L2tleXdvcmQ+PGtleXdvcmQ+KlRyYW5zY3JpcHRpb24sIEdlbmV0aWM8L2tleXdvcmQ+
PGtleXdvcmQ+VXJpbmFyeSBCbGFkZGVyIE5lb3BsYXNtcy8qZ2VuZXRpY3MvcGF0aG9sb2d5PC9r
ZXl3b3JkPjwva2V5d29yZHM+PGRhdGVzPjx5ZWFyPjIwMTA8L3llYXI+PHB1Yi1kYXRlcz48ZGF0
ZT5BdWc8L2RhdGU+PC9wdWItZGF0ZXM+PC9kYXRlcz48aXNibj4xNDYwLTIxODAgKEVsZWN0cm9u
aWMpJiN4RDswMTQzLTMzMzQgKFByaW50KSYjeEQ7MDE0My0zMzM0IChMaW5raW5nKTwvaXNibj48
YWNjZXNzaW9uLW51bT4yMDQ5ODEzNzwvYWNjZXNzaW9uLW51bT48dXJscz48cmVsYXRlZC11cmxz
Pjx1cmw+aHR0cHM6Ly93d3cubmNiaS5ubG0ubmloLmdvdi9wdWJtZWQvMjA0OTgxMzc8L3VybD48
L3JlbGF0ZWQtdXJscz48L3VybHM+PGN1c3RvbTI+UE1DMjkxNTYyOTwvY3VzdG9tMj48ZWxlY3Ry
b25pYy1yZXNvdXJjZS1udW0+MTAuMTA5My9jYXJjaW4vYmdxMTAwJiN4RDtiZ3ExMDAgW3BpaV08
L2VsZWN0cm9uaWMtcmVzb3VyY2UtbnVtPjxsYW5ndWFnZT5lbmc8L2xhbmd1YWdlPjwvcmVjb3Jk
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D678F3" w:rsidRPr="007F4B50">
        <w:rPr>
          <w:rFonts w:ascii="Arial" w:hAnsi="Arial" w:cs="Arial"/>
        </w:rPr>
      </w:r>
      <w:r w:rsidR="00D678F3" w:rsidRPr="007F4B50">
        <w:rPr>
          <w:rFonts w:ascii="Arial" w:hAnsi="Arial" w:cs="Arial"/>
        </w:rPr>
        <w:fldChar w:fldCharType="separate"/>
      </w:r>
      <w:r w:rsidR="00F420E6">
        <w:rPr>
          <w:rFonts w:ascii="Arial" w:hAnsi="Arial" w:cs="Arial"/>
          <w:noProof/>
        </w:rPr>
        <w:t>(112)</w:t>
      </w:r>
      <w:r w:rsidR="00D678F3" w:rsidRPr="007F4B50">
        <w:rPr>
          <w:rFonts w:ascii="Arial" w:hAnsi="Arial" w:cs="Arial"/>
        </w:rPr>
        <w:fldChar w:fldCharType="end"/>
      </w:r>
      <w:r w:rsidR="00D678F3" w:rsidRPr="007F4B50">
        <w:rPr>
          <w:rFonts w:ascii="Arial" w:hAnsi="Arial" w:cs="Arial"/>
        </w:rPr>
        <w:t xml:space="preserve">, FGFR1 and FGFR2 </w:t>
      </w:r>
      <w:r w:rsidR="00D678F3" w:rsidRPr="007F4B50">
        <w:rPr>
          <w:rFonts w:ascii="Arial" w:hAnsi="Arial" w:cs="Arial"/>
        </w:rPr>
        <w:fldChar w:fldCharType="begin"/>
      </w:r>
      <w:r w:rsidR="00F420E6">
        <w:rPr>
          <w:rFonts w:ascii="Arial" w:hAnsi="Arial" w:cs="Arial"/>
        </w:rPr>
        <w:instrText xml:space="preserve"> ADDIN EN.CITE &lt;EndNote&gt;&lt;Cite&gt;&lt;Author&gt;Stachowiak&lt;/Author&gt;&lt;Year&gt;2007&lt;/Year&gt;&lt;RecNum&gt;8260&lt;/RecNum&gt;&lt;DisplayText&gt;(113)&lt;/DisplayText&gt;&lt;record&gt;&lt;rec-number&gt;8260&lt;/rec-number&gt;&lt;foreign-keys&gt;&lt;key app="EN" db-id="svzzpertqtet5pe0waevxvftew2a59w9a220" timestamp="1693316332"&gt;8260&lt;/key&gt;&lt;/foreign-keys&gt;&lt;ref-type name="Journal Article"&gt;17&lt;/ref-type&gt;&lt;contributors&gt;&lt;authors&gt;&lt;author&gt;Stachowiak, M. K.&lt;/author&gt;&lt;author&gt;Maher, P. A.&lt;/author&gt;&lt;author&gt;Stachowiak, E. K.&lt;/author&gt;&lt;/authors&gt;&lt;/contributors&gt;&lt;auth-address&gt;Molecular and Structural Neurobiology and Gene Therapy Program, State University of New York, Buffalo, New York 14214, USA. mks4@buffalo.edu&lt;/auth-address&gt;&lt;titles&gt;&lt;title&gt;Integrative nuclear signaling in cell development--a role for FGF receptor-1&lt;/title&gt;&lt;secondary-title&gt;DNA Cell Biol&lt;/secondary-title&gt;&lt;/titles&gt;&lt;periodical&gt;&lt;full-title&gt;DNA Cell Biol&lt;/full-title&gt;&lt;/periodical&gt;&lt;pages&gt;811-26&lt;/pages&gt;&lt;volume&gt;26&lt;/volume&gt;&lt;number&gt;12&lt;/number&gt;&lt;edition&gt;2007/11/21&lt;/edition&gt;&lt;keywords&gt;&lt;keyword&gt;Animals&lt;/keyword&gt;&lt;keyword&gt;Cell Membrane/metabolism&lt;/keyword&gt;&lt;keyword&gt;Cell Nucleus/metabolism&lt;/keyword&gt;&lt;keyword&gt;Cytoplasm/metabolism&lt;/keyword&gt;&lt;keyword&gt;Humans&lt;/keyword&gt;&lt;keyword&gt;Models, Biological&lt;/keyword&gt;&lt;keyword&gt;Receptor, Fibroblast Growth Factor, Type 1/genetics/*metabolism&lt;/keyword&gt;&lt;keyword&gt;Receptor, Fibroblast Growth Factor, Type 2/genetics/metabolism&lt;/keyword&gt;&lt;keyword&gt;Recombinant Proteins/genetics/metabolism&lt;/keyword&gt;&lt;keyword&gt;Signal Transduction&lt;/keyword&gt;&lt;keyword&gt;Trans-Activators/genetics/metabolism&lt;/keyword&gt;&lt;/keywords&gt;&lt;dates&gt;&lt;year&gt;2007&lt;/year&gt;&lt;pub-dates&gt;&lt;date&gt;Dec&lt;/date&gt;&lt;/pub-dates&gt;&lt;/dates&gt;&lt;isbn&gt;1044-5498 (Print)&amp;#xD;1044-5498 (Linking)&lt;/isbn&gt;&lt;accession-num&gt;18021009&lt;/accession-num&gt;&lt;urls&gt;&lt;related-urls&gt;&lt;url&gt;https://www.ncbi.nlm.nih.gov/pubmed/18021009&lt;/url&gt;&lt;/related-urls&gt;&lt;/urls&gt;&lt;electronic-resource-num&gt;10.1089/dna.2007.0664&lt;/electronic-resource-num&gt;&lt;language&gt;eng&lt;/language&gt;&lt;/record&gt;&lt;/Cite&gt;&lt;/EndNote&gt;</w:instrText>
      </w:r>
      <w:r w:rsidR="00D678F3" w:rsidRPr="007F4B50">
        <w:rPr>
          <w:rFonts w:ascii="Arial" w:hAnsi="Arial" w:cs="Arial"/>
        </w:rPr>
        <w:fldChar w:fldCharType="separate"/>
      </w:r>
      <w:r w:rsidR="00F420E6">
        <w:rPr>
          <w:rFonts w:ascii="Arial" w:hAnsi="Arial" w:cs="Arial"/>
          <w:noProof/>
        </w:rPr>
        <w:t>(113)</w:t>
      </w:r>
      <w:r w:rsidR="00D678F3" w:rsidRPr="007F4B50">
        <w:rPr>
          <w:rFonts w:ascii="Arial" w:hAnsi="Arial" w:cs="Arial"/>
        </w:rPr>
        <w:fldChar w:fldCharType="end"/>
      </w:r>
      <w:r w:rsidR="00D678F3" w:rsidRPr="007F4B50">
        <w:rPr>
          <w:rFonts w:ascii="Arial" w:hAnsi="Arial" w:cs="Arial"/>
        </w:rPr>
        <w:t xml:space="preserve">, VEGFR1 and R2 </w:t>
      </w:r>
      <w:r w:rsidR="00D678F3" w:rsidRPr="007F4B50">
        <w:rPr>
          <w:rFonts w:ascii="Arial" w:hAnsi="Arial" w:cs="Arial"/>
        </w:rPr>
        <w:fldChar w:fldCharType="begin">
          <w:fldData xml:space="preserve">PEVuZE5vdGU+PENpdGU+PEF1dGhvcj5MZWU8L0F1dGhvcj48WWVhcj4yMDA3PC9ZZWFyPjxSZWNO
dW0+ODI2MTwvUmVjTnVtPjxEaXNwbGF5VGV4dD4oMTE0LCAxMTUpPC9EaXNwbGF5VGV4dD48cmVj
b3JkPjxyZWMtbnVtYmVyPjgyNjE8L3JlYy1udW1iZXI+PGZvcmVpZ24ta2V5cz48a2V5IGFwcD0i
RU4iIGRiLWlkPSJzdnp6cGVydHF0ZXQ1cGUwd2Fldnh2ZnRldzJhNTl3OWEyMjAiIHRpbWVzdGFt
cD0iMTY5MzMxNjM5NCI+ODI2MTwva2V5PjwvZm9yZWlnbi1rZXlzPjxyZWYtdHlwZSBuYW1lPSJK
b3VybmFsIEFydGljbGUiPjE3PC9yZWYtdHlwZT48Y29udHJpYnV0b3JzPjxhdXRob3JzPjxhdXRo
b3I+TGVlLCBULiBILjwvYXV0aG9yPjxhdXRob3I+U2VuZywgUy48L2F1dGhvcj48YXV0aG9yPlNl
a2luZSwgTS48L2F1dGhvcj48YXV0aG9yPkhpbnRvbiwgQy48L2F1dGhvcj48YXV0aG9yPkZ1LCBZ
LjwvYXV0aG9yPjxhdXRob3I+QXZyYWhhbSwgSC4gSy48L2F1dGhvcj48YXV0aG9yPkF2cmFoYW0s
IFMuPC9hdXRob3I+PC9hdXRob3JzPjwvY29udHJpYnV0b3JzPjxhdXRoLWFkZHJlc3M+RGl2aXNp
b24gb2YgRXhwZXJpbWVudGFsIE1lZGljaW5lLCBCZXRoIElzcmFlbCBEZWFjb25lc3MgTWVkaWNh
bCBDZW50ZXIgYW5kIEhhcnZhcmQgTWVkaWNhbCBTY2hvb2wsIEJvc3RvbiwgTWFzc2FjaHVzZXR0
cywgVW5pdGVkIFN0YXRlcyBvZiBBbWVyaWNhLjwvYXV0aC1hZGRyZXNzPjx0aXRsZXM+PHRpdGxl
PlZhc2N1bGFyIGVuZG90aGVsaWFsIGdyb3d0aCBmYWN0b3IgbWVkaWF0ZXMgaW50cmFjcmluZSBz
dXJ2aXZhbCBpbiBodW1hbiBicmVhc3QgY2FyY2lub21hIGNlbGxzIHRocm91Z2ggaW50ZXJuYWxs
eSBleHByZXNzZWQgVkVHRlIxL0ZMVDE8L3RpdGxlPjxzZWNvbmRhcnktdGl0bGU+UExvUyBNZWQ8
L3NlY29uZGFyeS10aXRsZT48L3RpdGxlcz48cGVyaW9kaWNhbD48ZnVsbC10aXRsZT5QTG9TIE1l
ZDwvZnVsbC10aXRsZT48L3BlcmlvZGljYWw+PHBhZ2VzPmUxODY8L3BhZ2VzPjx2b2x1bWU+NDwv
dm9sdW1lPjxudW1iZXI+NjwvbnVtYmVyPjxlZGl0aW9uPjIwMDcvMDYvMDc8L2VkaXRpb24+PGtl
eXdvcmRzPjxrZXl3b3JkPkFuaW1hbHM8L2tleXdvcmQ+PGtleXdvcmQ+QXBvcHRvc2lzL2dlbmV0
aWNzLypwaHlzaW9sb2d5PC9rZXl3b3JkPjxrZXl3b3JkPkJsb3R0aW5nLCBXZXN0ZXJuPC9rZXl3
b3JkPjxrZXl3b3JkPkJyZWFzdCBOZW9wbGFzbXMvZ2VuZXRpY3MvbWV0YWJvbGlzbS9wYXRob2xv
Z3k8L2tleXdvcmQ+PGtleXdvcmQ+Q2VsbCBMaW5lLCBUdW1vcjwva2V5d29yZD48a2V5d29yZD5D
ZWxsIFByb2xpZmVyYXRpb248L2tleXdvcmQ+PGtleXdvcmQ+Q2VsbCBTdXJ2aXZhbC9nZW5ldGlj
cy9waHlzaW9sb2d5PC9rZXl3b3JkPjxrZXl3b3JkPkZsb3cgQ3l0b21ldHJ5PC9rZXl3b3JkPjxr
ZXl3b3JkPkh1bWFuczwva2V5d29yZD48a2V5d29yZD5JbW11bm9oaXN0b2NoZW1pc3RyeTwva2V5
d29yZD48a2V5d29yZD5JbW11bm9wcmVjaXBpdGF0aW9uPC9rZXl3b3JkPjxrZXl3b3JkPkxhbWlu
IFR5cGUgQS9tZXRhYm9saXNtPC9rZXl3b3JkPjxrZXl3b3JkPk1hbW1hcnkgTmVvcGxhc21zLCBF
eHBlcmltZW50YWwvZ2VuZXRpY3MvbWV0YWJvbGlzbS9wYXRob2xvZ3k8L2tleXdvcmQ+PGtleXdv
cmQ+TWljZTwva2V5d29yZD48a2V5d29yZD5NaWNlLCBOdWRlPC9rZXl3b3JkPjxrZXl3b3JkPk11
dGF0aW9uPC9rZXl3b3JkPjxrZXl3b3JkPk51Y2xlYXIgRW52ZWxvcGUvbWV0YWJvbGlzbTwva2V5
d29yZD48a2V5d29yZD5QaG9zcGhvcnlsYXRpb248L2tleXdvcmQ+PGtleXdvcmQ+Uk5BLCBTbWFs
bCBJbnRlcmZlcmluZy9nZW5ldGljczwva2V5d29yZD48a2V5d29yZD5SZXZlcnNlIFRyYW5zY3Jp
cHRhc2UgUG9seW1lcmFzZSBDaGFpbiBSZWFjdGlvbjwva2V5d29yZD48a2V5d29yZD5UcmFuc2Zl
Y3Rpb248L2tleXdvcmQ+PGtleXdvcmQ+VHJhbnNwbGFudGF0aW9uLCBIZXRlcm9sb2dvdXM8L2tl
eXdvcmQ+PGtleXdvcmQ+VmFzY3VsYXIgRW5kb3RoZWxpYWwgR3Jvd3RoIEZhY3RvciBBL2dlbmV0
aWNzLyptZXRhYm9saXNtL3BoeXNpb2xvZ3k8L2tleXdvcmQ+PGtleXdvcmQ+VmFzY3VsYXIgRW5k
b3RoZWxpYWwgR3Jvd3RoIEZhY3RvciBSZWNlcHRvci0xL2dlbmV0aWNzLyptZXRhYm9saXNtL3Bo
eXNpb2xvZ3k8L2tleXdvcmQ+PC9rZXl3b3Jkcz48ZGF0ZXM+PHllYXI+MjAwNzwveWVhcj48cHVi
LWRhdGVzPjxkYXRlPkp1bjwvZGF0ZT48L3B1Yi1kYXRlcz48L2RhdGVzPjxpc2JuPjE1NDktMTY3
NiAoRWxlY3Ryb25pYykmI3hEOzE1NDktMTI3NyAoUHJpbnQpJiN4RDsxNTQ5LTEyNzcgKExpbmtp
bmcpPC9pc2JuPjxhY2Nlc3Npb24tbnVtPjE3NTUwMzAzPC9hY2Nlc3Npb24tbnVtPjx1cmxzPjxy
ZWxhdGVkLXVybHM+PHVybD5odHRwczovL3d3dy5uY2JpLm5sbS5uaWguZ292L3B1Ym1lZC8xNzU1
MDMwMzwvdXJsPjwvcmVsYXRlZC11cmxzPjwvdXJscz48Y3VzdG9tMj5QTUMxODg1NDUwPC9jdXN0
b20yPjxlbGVjdHJvbmljLXJlc291cmNlLW51bT5lMTg2JiN4RDswNi1QTE1FLVJBLTAxNjRSMiBb
cGlpXSYjeEQ7MTAuMTM3MS9qb3VybmFsLnBtZWQuMDA0MDE4NjwvZWxlY3Ryb25pYy1yZXNvdXJj
ZS1udW0+PGxhbmd1YWdlPmVuZzwvbGFuZ3VhZ2U+PC9yZWNvcmQ+PC9DaXRlPjxDaXRlPjxBdXRo
b3I+U2FudG9zPC9BdXRob3I+PFllYXI+MjAwNzwvWWVhcj48UmVjTnVtPjgyNjI8L1JlY051bT48
cmVjb3JkPjxyZWMtbnVtYmVyPjgyNjI8L3JlYy1udW1iZXI+PGZvcmVpZ24ta2V5cz48a2V5IGFw
cD0iRU4iIGRiLWlkPSJzdnp6cGVydHF0ZXQ1cGUwd2Fldnh2ZnRldzJhNTl3OWEyMjAiIHRpbWVz
dGFtcD0iMTY5MzMxNjU4NiI+ODI2Mjwva2V5PjwvZm9yZWlnbi1rZXlzPjxyZWYtdHlwZSBuYW1l
PSJKb3VybmFsIEFydGljbGUiPjE3PC9yZWYtdHlwZT48Y29udHJpYnV0b3JzPjxhdXRob3JzPjxh
dXRob3I+U2FudG9zLCBTLiBDLjwvYXV0aG9yPjxhdXRob3I+TWlndWVsLCBDLjwvYXV0aG9yPjxh
dXRob3I+RG9taW5ndWVzLCBJLjwvYXV0aG9yPjxhdXRob3I+Q2FsYWRvLCBBLjwvYXV0aG9yPjxh
dXRob3I+Wmh1LCBaLjwvYXV0aG9yPjxhdXRob3I+V3UsIFkuPC9hdXRob3I+PGF1dGhvcj5EaWFz
LCBTLjwvYXV0aG9yPjwvYXV0aG9ycz48L2NvbnRyaWJ1dG9ycz48YXV0aC1hZGRyZXNzPkFuZ2lv
Z2VuZXNpcyBMYWJvcmF0b3J5LCBDZW50cm8gZGUgSW52ZXN0aWdhY2FvIGVtIFBhdG9iaW9sb2dp
YSBNb2xlY3VsYXIsIEluc3RpdHV0byBQb3J0dWd1ZXMgZGUgT25jb2xvZ2lhIEZyYW5jaXNjbyBH
ZW50aWwtQ1JPTCwgU0EsIExpc2JvYSwgUG9ydHVnYWwuPC9hdXRoLWFkZHJlc3M+PHRpdGxlcz48
dGl0bGU+VkVHRiBhbmQgVkVHRlItMiAoS0RSKSBpbnRlcm5hbGl6YXRpb24gaXMgcmVxdWlyZWQg
Zm9yIGVuZG90aGVsaWFsIHJlY292ZXJ5IGR1cmluZyB3b3VuZCBoZWFsaW5nPC90aXRsZT48c2Vj
b25kYXJ5LXRpdGxlPkV4cCBDZWxsIFJlczwvc2Vjb25kYXJ5LXRpdGxlPjwvdGl0bGVzPjxwZXJp
b2RpY2FsPjxmdWxsLXRpdGxlPkV4cCBDZWxsIFJlczwvZnVsbC10aXRsZT48L3BlcmlvZGljYWw+
PHBhZ2VzPjE1NjEtNzQ8L3BhZ2VzPjx2b2x1bWU+MzEzPC92b2x1bWU+PG51bWJlcj44PC9udW1i
ZXI+PGVkaXRpb24+MjAwNy8wMy8yNzwvZWRpdGlvbj48a2V5d29yZHM+PGtleXdvcmQ+QW5pbWFs
czwva2V5d29yZD48a2V5d29yZD5DZWxsIE51Y2xldXMvbWV0YWJvbGlzbTwva2V5d29yZD48a2V5
d29yZD5DZWxscywgQ3VsdHVyZWQ8L2tleXdvcmQ+PGtleXdvcmQ+RW5kb2N5dG9zaXM8L2tleXdv
cmQ+PGtleXdvcmQ+RW5kb3RoZWxpYWwgQ2VsbHMvKnBoeXNpb2xvZ3k8L2tleXdvcmQ+PGtleXdv
cmQ+RW5kb3RoZWxpdW0sIFZhc2N1bGFyL2N5dG9sb2d5LypwaHlzaW9sb2d5PC9rZXl3b3JkPjxr
ZXl3b3JkPkh1bWFuczwva2V5d29yZD48a2V5d29yZD5NaWNlPC9rZXl3b3JkPjxrZXl3b3JkPk1p
Y3JvdHVidWxlcy9waHlzaW9sb2d5PC9rZXl3b3JkPjxrZXl3b3JkPlBob3NwaGF0aWR5bGlub3Np
dG9sIDMtS2luYXNlcy9tZXRhYm9saXNtPC9rZXl3b3JkPjxrZXl3b3JkPlByb3RlaW4gVHJhbnNw
b3J0PC9rZXl3b3JkPjxrZXl3b3JkPlJlY2VwdG9yIENyb3NzLVRhbGs8L2tleXdvcmQ+PGtleXdv
cmQ+U2lnbmFsIFRyYW5zZHVjdGlvbjwva2V5d29yZD48a2V5d29yZD5VbWJpbGljYWwgVmVpbnMv
Y3l0b2xvZ3k8L2tleXdvcmQ+PGtleXdvcmQ+VmFzY3VsYXIgRW5kb3RoZWxpYWwgR3Jvd3RoIEZh
Y3RvciBBLypwaHlzaW9sb2d5PC9rZXl3b3JkPjxrZXl3b3JkPlZhc2N1bGFyIEVuZG90aGVsaWFs
IEdyb3d0aCBGYWN0b3IgUmVjZXB0b3ItMS9tZXRhYm9saXNtPC9rZXl3b3JkPjxrZXl3b3JkPlZh
c2N1bGFyIEVuZG90aGVsaWFsIEdyb3d0aCBGYWN0b3IgUmVjZXB0b3ItMi8qbWV0YWJvbGlzbTwv
a2V5d29yZD48a2V5d29yZD5Xb3VuZCBIZWFsaW5nLypwaHlzaW9sb2d5PC9rZXl3b3JkPjwva2V5
d29yZHM+PGRhdGVzPjx5ZWFyPjIwMDc8L3llYXI+PHB1Yi1kYXRlcz48ZGF0ZT5NYXkgMTwvZGF0
ZT48L3B1Yi1kYXRlcz48L2RhdGVzPjxpc2JuPjAwMTQtNDgyNyAoUHJpbnQpJiN4RDswMDE0LTQ4
MjcgKExpbmtpbmcpPC9pc2JuPjxhY2Nlc3Npb24tbnVtPjE3MzgyOTI5PC9hY2Nlc3Npb24tbnVt
Pjx1cmxzPjxyZWxhdGVkLXVybHM+PHVybD5odHRwczovL3d3dy5uY2JpLm5sbS5uaWguZ292L3B1
Ym1lZC8xNzM4MjkyOTwvdXJsPjwvcmVsYXRlZC11cmxzPjwvdXJscz48ZWxlY3Ryb25pYy1yZXNv
dXJjZS1udW0+UzAwMTQtNDgyNygwNykwMDA1Ni0wIFtwaWldJiN4RDsxMC4xMDE2L2oueWV4Y3Iu
MjAwNy4wMi4wMjA8L2VsZWN0cm9uaWMtcmVzb3VyY2UtbnVtPjxsYW5ndWFnZT5lbmc8L2xhbmd1
YWdl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MZWU8L0F1dGhvcj48WWVhcj4yMDA3PC9ZZWFyPjxSZWNO
dW0+ODI2MTwvUmVjTnVtPjxEaXNwbGF5VGV4dD4oMTE0LCAxMTUpPC9EaXNwbGF5VGV4dD48cmVj
b3JkPjxyZWMtbnVtYmVyPjgyNjE8L3JlYy1udW1iZXI+PGZvcmVpZ24ta2V5cz48a2V5IGFwcD0i
RU4iIGRiLWlkPSJzdnp6cGVydHF0ZXQ1cGUwd2Fldnh2ZnRldzJhNTl3OWEyMjAiIHRpbWVzdGFt
cD0iMTY5MzMxNjM5NCI+ODI2MTwva2V5PjwvZm9yZWlnbi1rZXlzPjxyZWYtdHlwZSBuYW1lPSJK
b3VybmFsIEFydGljbGUiPjE3PC9yZWYtdHlwZT48Y29udHJpYnV0b3JzPjxhdXRob3JzPjxhdXRo
b3I+TGVlLCBULiBILjwvYXV0aG9yPjxhdXRob3I+U2VuZywgUy48L2F1dGhvcj48YXV0aG9yPlNl
a2luZSwgTS48L2F1dGhvcj48YXV0aG9yPkhpbnRvbiwgQy48L2F1dGhvcj48YXV0aG9yPkZ1LCBZ
LjwvYXV0aG9yPjxhdXRob3I+QXZyYWhhbSwgSC4gSy48L2F1dGhvcj48YXV0aG9yPkF2cmFoYW0s
IFMuPC9hdXRob3I+PC9hdXRob3JzPjwvY29udHJpYnV0b3JzPjxhdXRoLWFkZHJlc3M+RGl2aXNp
b24gb2YgRXhwZXJpbWVudGFsIE1lZGljaW5lLCBCZXRoIElzcmFlbCBEZWFjb25lc3MgTWVkaWNh
bCBDZW50ZXIgYW5kIEhhcnZhcmQgTWVkaWNhbCBTY2hvb2wsIEJvc3RvbiwgTWFzc2FjaHVzZXR0
cywgVW5pdGVkIFN0YXRlcyBvZiBBbWVyaWNhLjwvYXV0aC1hZGRyZXNzPjx0aXRsZXM+PHRpdGxl
PlZhc2N1bGFyIGVuZG90aGVsaWFsIGdyb3d0aCBmYWN0b3IgbWVkaWF0ZXMgaW50cmFjcmluZSBz
dXJ2aXZhbCBpbiBodW1hbiBicmVhc3QgY2FyY2lub21hIGNlbGxzIHRocm91Z2ggaW50ZXJuYWxs
eSBleHByZXNzZWQgVkVHRlIxL0ZMVDE8L3RpdGxlPjxzZWNvbmRhcnktdGl0bGU+UExvUyBNZWQ8
L3NlY29uZGFyeS10aXRsZT48L3RpdGxlcz48cGVyaW9kaWNhbD48ZnVsbC10aXRsZT5QTG9TIE1l
ZDwvZnVsbC10aXRsZT48L3BlcmlvZGljYWw+PHBhZ2VzPmUxODY8L3BhZ2VzPjx2b2x1bWU+NDwv
dm9sdW1lPjxudW1iZXI+NjwvbnVtYmVyPjxlZGl0aW9uPjIwMDcvMDYvMDc8L2VkaXRpb24+PGtl
eXdvcmRzPjxrZXl3b3JkPkFuaW1hbHM8L2tleXdvcmQ+PGtleXdvcmQ+QXBvcHRvc2lzL2dlbmV0
aWNzLypwaHlzaW9sb2d5PC9rZXl3b3JkPjxrZXl3b3JkPkJsb3R0aW5nLCBXZXN0ZXJuPC9rZXl3
b3JkPjxrZXl3b3JkPkJyZWFzdCBOZW9wbGFzbXMvZ2VuZXRpY3MvbWV0YWJvbGlzbS9wYXRob2xv
Z3k8L2tleXdvcmQ+PGtleXdvcmQ+Q2VsbCBMaW5lLCBUdW1vcjwva2V5d29yZD48a2V5d29yZD5D
ZWxsIFByb2xpZmVyYXRpb248L2tleXdvcmQ+PGtleXdvcmQ+Q2VsbCBTdXJ2aXZhbC9nZW5ldGlj
cy9waHlzaW9sb2d5PC9rZXl3b3JkPjxrZXl3b3JkPkZsb3cgQ3l0b21ldHJ5PC9rZXl3b3JkPjxr
ZXl3b3JkPkh1bWFuczwva2V5d29yZD48a2V5d29yZD5JbW11bm9oaXN0b2NoZW1pc3RyeTwva2V5
d29yZD48a2V5d29yZD5JbW11bm9wcmVjaXBpdGF0aW9uPC9rZXl3b3JkPjxrZXl3b3JkPkxhbWlu
IFR5cGUgQS9tZXRhYm9saXNtPC9rZXl3b3JkPjxrZXl3b3JkPk1hbW1hcnkgTmVvcGxhc21zLCBF
eHBlcmltZW50YWwvZ2VuZXRpY3MvbWV0YWJvbGlzbS9wYXRob2xvZ3k8L2tleXdvcmQ+PGtleXdv
cmQ+TWljZTwva2V5d29yZD48a2V5d29yZD5NaWNlLCBOdWRlPC9rZXl3b3JkPjxrZXl3b3JkPk11
dGF0aW9uPC9rZXl3b3JkPjxrZXl3b3JkPk51Y2xlYXIgRW52ZWxvcGUvbWV0YWJvbGlzbTwva2V5
d29yZD48a2V5d29yZD5QaG9zcGhvcnlsYXRpb248L2tleXdvcmQ+PGtleXdvcmQ+Uk5BLCBTbWFs
bCBJbnRlcmZlcmluZy9nZW5ldGljczwva2V5d29yZD48a2V5d29yZD5SZXZlcnNlIFRyYW5zY3Jp
cHRhc2UgUG9seW1lcmFzZSBDaGFpbiBSZWFjdGlvbjwva2V5d29yZD48a2V5d29yZD5UcmFuc2Zl
Y3Rpb248L2tleXdvcmQ+PGtleXdvcmQ+VHJhbnNwbGFudGF0aW9uLCBIZXRlcm9sb2dvdXM8L2tl
eXdvcmQ+PGtleXdvcmQ+VmFzY3VsYXIgRW5kb3RoZWxpYWwgR3Jvd3RoIEZhY3RvciBBL2dlbmV0
aWNzLyptZXRhYm9saXNtL3BoeXNpb2xvZ3k8L2tleXdvcmQ+PGtleXdvcmQ+VmFzY3VsYXIgRW5k
b3RoZWxpYWwgR3Jvd3RoIEZhY3RvciBSZWNlcHRvci0xL2dlbmV0aWNzLyptZXRhYm9saXNtL3Bo
eXNpb2xvZ3k8L2tleXdvcmQ+PC9rZXl3b3Jkcz48ZGF0ZXM+PHllYXI+MjAwNzwveWVhcj48cHVi
LWRhdGVzPjxkYXRlPkp1bjwvZGF0ZT48L3B1Yi1kYXRlcz48L2RhdGVzPjxpc2JuPjE1NDktMTY3
NiAoRWxlY3Ryb25pYykmI3hEOzE1NDktMTI3NyAoUHJpbnQpJiN4RDsxNTQ5LTEyNzcgKExpbmtp
bmcpPC9pc2JuPjxhY2Nlc3Npb24tbnVtPjE3NTUwMzAzPC9hY2Nlc3Npb24tbnVtPjx1cmxzPjxy
ZWxhdGVkLXVybHM+PHVybD5odHRwczovL3d3dy5uY2JpLm5sbS5uaWguZ292L3B1Ym1lZC8xNzU1
MDMwMzwvdXJsPjwvcmVsYXRlZC11cmxzPjwvdXJscz48Y3VzdG9tMj5QTUMxODg1NDUwPC9jdXN0
b20yPjxlbGVjdHJvbmljLXJlc291cmNlLW51bT5lMTg2JiN4RDswNi1QTE1FLVJBLTAxNjRSMiBb
cGlpXSYjeEQ7MTAuMTM3MS9qb3VybmFsLnBtZWQuMDA0MDE4NjwvZWxlY3Ryb25pYy1yZXNvdXJj
ZS1udW0+PGxhbmd1YWdlPmVuZzwvbGFuZ3VhZ2U+PC9yZWNvcmQ+PC9DaXRlPjxDaXRlPjxBdXRo
b3I+U2FudG9zPC9BdXRob3I+PFllYXI+MjAwNzwvWWVhcj48UmVjTnVtPjgyNjI8L1JlY051bT48
cmVjb3JkPjxyZWMtbnVtYmVyPjgyNjI8L3JlYy1udW1iZXI+PGZvcmVpZ24ta2V5cz48a2V5IGFw
cD0iRU4iIGRiLWlkPSJzdnp6cGVydHF0ZXQ1cGUwd2Fldnh2ZnRldzJhNTl3OWEyMjAiIHRpbWVz
dGFtcD0iMTY5MzMxNjU4NiI+ODI2Mjwva2V5PjwvZm9yZWlnbi1rZXlzPjxyZWYtdHlwZSBuYW1l
PSJKb3VybmFsIEFydGljbGUiPjE3PC9yZWYtdHlwZT48Y29udHJpYnV0b3JzPjxhdXRob3JzPjxh
dXRob3I+U2FudG9zLCBTLiBDLjwvYXV0aG9yPjxhdXRob3I+TWlndWVsLCBDLjwvYXV0aG9yPjxh
dXRob3I+RG9taW5ndWVzLCBJLjwvYXV0aG9yPjxhdXRob3I+Q2FsYWRvLCBBLjwvYXV0aG9yPjxh
dXRob3I+Wmh1LCBaLjwvYXV0aG9yPjxhdXRob3I+V3UsIFkuPC9hdXRob3I+PGF1dGhvcj5EaWFz
LCBTLjwvYXV0aG9yPjwvYXV0aG9ycz48L2NvbnRyaWJ1dG9ycz48YXV0aC1hZGRyZXNzPkFuZ2lv
Z2VuZXNpcyBMYWJvcmF0b3J5LCBDZW50cm8gZGUgSW52ZXN0aWdhY2FvIGVtIFBhdG9iaW9sb2dp
YSBNb2xlY3VsYXIsIEluc3RpdHV0byBQb3J0dWd1ZXMgZGUgT25jb2xvZ2lhIEZyYW5jaXNjbyBH
ZW50aWwtQ1JPTCwgU0EsIExpc2JvYSwgUG9ydHVnYWwuPC9hdXRoLWFkZHJlc3M+PHRpdGxlcz48
dGl0bGU+VkVHRiBhbmQgVkVHRlItMiAoS0RSKSBpbnRlcm5hbGl6YXRpb24gaXMgcmVxdWlyZWQg
Zm9yIGVuZG90aGVsaWFsIHJlY292ZXJ5IGR1cmluZyB3b3VuZCBoZWFsaW5nPC90aXRsZT48c2Vj
b25kYXJ5LXRpdGxlPkV4cCBDZWxsIFJlczwvc2Vjb25kYXJ5LXRpdGxlPjwvdGl0bGVzPjxwZXJp
b2RpY2FsPjxmdWxsLXRpdGxlPkV4cCBDZWxsIFJlczwvZnVsbC10aXRsZT48L3BlcmlvZGljYWw+
PHBhZ2VzPjE1NjEtNzQ8L3BhZ2VzPjx2b2x1bWU+MzEzPC92b2x1bWU+PG51bWJlcj44PC9udW1i
ZXI+PGVkaXRpb24+MjAwNy8wMy8yNzwvZWRpdGlvbj48a2V5d29yZHM+PGtleXdvcmQ+QW5pbWFs
czwva2V5d29yZD48a2V5d29yZD5DZWxsIE51Y2xldXMvbWV0YWJvbGlzbTwva2V5d29yZD48a2V5
d29yZD5DZWxscywgQ3VsdHVyZWQ8L2tleXdvcmQ+PGtleXdvcmQ+RW5kb2N5dG9zaXM8L2tleXdv
cmQ+PGtleXdvcmQ+RW5kb3RoZWxpYWwgQ2VsbHMvKnBoeXNpb2xvZ3k8L2tleXdvcmQ+PGtleXdv
cmQ+RW5kb3RoZWxpdW0sIFZhc2N1bGFyL2N5dG9sb2d5LypwaHlzaW9sb2d5PC9rZXl3b3JkPjxr
ZXl3b3JkPkh1bWFuczwva2V5d29yZD48a2V5d29yZD5NaWNlPC9rZXl3b3JkPjxrZXl3b3JkPk1p
Y3JvdHVidWxlcy9waHlzaW9sb2d5PC9rZXl3b3JkPjxrZXl3b3JkPlBob3NwaGF0aWR5bGlub3Np
dG9sIDMtS2luYXNlcy9tZXRhYm9saXNtPC9rZXl3b3JkPjxrZXl3b3JkPlByb3RlaW4gVHJhbnNw
b3J0PC9rZXl3b3JkPjxrZXl3b3JkPlJlY2VwdG9yIENyb3NzLVRhbGs8L2tleXdvcmQ+PGtleXdv
cmQ+U2lnbmFsIFRyYW5zZHVjdGlvbjwva2V5d29yZD48a2V5d29yZD5VbWJpbGljYWwgVmVpbnMv
Y3l0b2xvZ3k8L2tleXdvcmQ+PGtleXdvcmQ+VmFzY3VsYXIgRW5kb3RoZWxpYWwgR3Jvd3RoIEZh
Y3RvciBBLypwaHlzaW9sb2d5PC9rZXl3b3JkPjxrZXl3b3JkPlZhc2N1bGFyIEVuZG90aGVsaWFs
IEdyb3d0aCBGYWN0b3IgUmVjZXB0b3ItMS9tZXRhYm9saXNtPC9rZXl3b3JkPjxrZXl3b3JkPlZh
c2N1bGFyIEVuZG90aGVsaWFsIEdyb3d0aCBGYWN0b3IgUmVjZXB0b3ItMi8qbWV0YWJvbGlzbTwv
a2V5d29yZD48a2V5d29yZD5Xb3VuZCBIZWFsaW5nLypwaHlzaW9sb2d5PC9rZXl3b3JkPjwva2V5
d29yZHM+PGRhdGVzPjx5ZWFyPjIwMDc8L3llYXI+PHB1Yi1kYXRlcz48ZGF0ZT5NYXkgMTwvZGF0
ZT48L3B1Yi1kYXRlcz48L2RhdGVzPjxpc2JuPjAwMTQtNDgyNyAoUHJpbnQpJiN4RDswMDE0LTQ4
MjcgKExpbmtpbmcpPC9pc2JuPjxhY2Nlc3Npb24tbnVtPjE3MzgyOTI5PC9hY2Nlc3Npb24tbnVt
Pjx1cmxzPjxyZWxhdGVkLXVybHM+PHVybD5odHRwczovL3d3dy5uY2JpLm5sbS5uaWguZ292L3B1
Ym1lZC8xNzM4MjkyOTwvdXJsPjwvcmVsYXRlZC11cmxzPjwvdXJscz48ZWxlY3Ryb25pYy1yZXNv
dXJjZS1udW0+UzAwMTQtNDgyNygwNykwMDA1Ni0wIFtwaWldJiN4RDsxMC4xMDE2L2oueWV4Y3Iu
MjAwNy4wMi4wMjA8L2VsZWN0cm9uaWMtcmVzb3VyY2UtbnVtPjxsYW5ndWFnZT5lbmc8L2xhbmd1
YWdl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D678F3" w:rsidRPr="007F4B50">
        <w:rPr>
          <w:rFonts w:ascii="Arial" w:hAnsi="Arial" w:cs="Arial"/>
        </w:rPr>
      </w:r>
      <w:r w:rsidR="00D678F3" w:rsidRPr="007F4B50">
        <w:rPr>
          <w:rFonts w:ascii="Arial" w:hAnsi="Arial" w:cs="Arial"/>
        </w:rPr>
        <w:fldChar w:fldCharType="separate"/>
      </w:r>
      <w:r w:rsidR="00F420E6">
        <w:rPr>
          <w:rFonts w:ascii="Arial" w:hAnsi="Arial" w:cs="Arial"/>
          <w:noProof/>
        </w:rPr>
        <w:t>(114, 115)</w:t>
      </w:r>
      <w:r w:rsidR="00D678F3" w:rsidRPr="007F4B50">
        <w:rPr>
          <w:rFonts w:ascii="Arial" w:hAnsi="Arial" w:cs="Arial"/>
        </w:rPr>
        <w:fldChar w:fldCharType="end"/>
      </w:r>
      <w:r w:rsidR="009948F6" w:rsidRPr="007F4B50">
        <w:rPr>
          <w:rFonts w:ascii="Arial" w:hAnsi="Arial" w:cs="Arial"/>
        </w:rPr>
        <w:t>) in which the intact receptors translocate to the nucleus.</w:t>
      </w:r>
    </w:p>
    <w:p w14:paraId="1625BF69" w14:textId="6A7BC04E" w:rsidR="007C7607" w:rsidRPr="007F4B50" w:rsidRDefault="007659EB" w:rsidP="00D26809">
      <w:pPr>
        <w:spacing w:line="480" w:lineRule="auto"/>
        <w:jc w:val="both"/>
        <w:rPr>
          <w:rFonts w:ascii="Arial" w:hAnsi="Arial" w:cs="Arial"/>
        </w:rPr>
      </w:pPr>
      <w:r w:rsidRPr="007F4B50">
        <w:rPr>
          <w:rFonts w:ascii="Arial" w:hAnsi="Arial" w:cs="Arial"/>
        </w:rPr>
        <w:t>IGF</w:t>
      </w:r>
      <w:r w:rsidR="002D40F3" w:rsidRPr="007F4B50">
        <w:rPr>
          <w:rFonts w:ascii="Arial" w:hAnsi="Arial" w:cs="Arial"/>
        </w:rPr>
        <w:t>-</w:t>
      </w:r>
      <w:r w:rsidRPr="007F4B50">
        <w:rPr>
          <w:rFonts w:ascii="Arial" w:hAnsi="Arial" w:cs="Arial"/>
        </w:rPr>
        <w:t xml:space="preserve">1R does not contain a nuclear localization signal (NLS), hence active mechanisms of nuclear import must contribute to nuclear localization. </w:t>
      </w:r>
      <w:r w:rsidR="00026E43" w:rsidRPr="007F4B50">
        <w:rPr>
          <w:rFonts w:ascii="Arial" w:hAnsi="Arial" w:cs="Arial"/>
        </w:rPr>
        <w:t>Multiple</w:t>
      </w:r>
      <w:r w:rsidR="00D678F3" w:rsidRPr="007F4B50">
        <w:rPr>
          <w:rFonts w:ascii="Arial" w:hAnsi="Arial" w:cs="Arial"/>
        </w:rPr>
        <w:t xml:space="preserve"> mechanisms have been proposed</w:t>
      </w:r>
      <w:r w:rsidR="007C7607" w:rsidRPr="007F4B50">
        <w:rPr>
          <w:rFonts w:ascii="Arial" w:hAnsi="Arial" w:cs="Arial"/>
        </w:rPr>
        <w:t xml:space="preserve"> including</w:t>
      </w:r>
      <w:r w:rsidR="00D678F3" w:rsidRPr="007F4B50">
        <w:rPr>
          <w:rFonts w:ascii="Arial" w:hAnsi="Arial" w:cs="Arial"/>
        </w:rPr>
        <w:t xml:space="preserve"> </w:t>
      </w:r>
      <w:r w:rsidR="007C7607" w:rsidRPr="007F4B50">
        <w:rPr>
          <w:rFonts w:ascii="Arial" w:hAnsi="Arial" w:cs="Arial"/>
        </w:rPr>
        <w:t>a</w:t>
      </w:r>
      <w:r w:rsidR="00D678F3" w:rsidRPr="007F4B50">
        <w:rPr>
          <w:rFonts w:ascii="Arial" w:hAnsi="Arial" w:cs="Arial"/>
        </w:rPr>
        <w:t xml:space="preserve"> </w:t>
      </w:r>
      <w:proofErr w:type="spellStart"/>
      <w:r w:rsidR="00D678F3" w:rsidRPr="007F4B50">
        <w:rPr>
          <w:rFonts w:ascii="Arial" w:hAnsi="Arial" w:cs="Arial"/>
        </w:rPr>
        <w:t>sumoylation</w:t>
      </w:r>
      <w:proofErr w:type="spellEnd"/>
      <w:r w:rsidR="00D678F3" w:rsidRPr="007F4B50">
        <w:rPr>
          <w:rFonts w:ascii="Arial" w:hAnsi="Arial" w:cs="Arial"/>
        </w:rPr>
        <w:t xml:space="preserve">-dependent process in which </w:t>
      </w:r>
      <w:r w:rsidR="007C7607" w:rsidRPr="007F4B50">
        <w:rPr>
          <w:rFonts w:ascii="Arial" w:hAnsi="Arial" w:cs="Arial"/>
        </w:rPr>
        <w:t>binding to</w:t>
      </w:r>
      <w:r w:rsidR="00912E34" w:rsidRPr="007F4B50">
        <w:rPr>
          <w:rFonts w:ascii="Arial" w:hAnsi="Arial" w:cs="Arial"/>
        </w:rPr>
        <w:t xml:space="preserve"> the largest subunit of the dynactin complex p150</w:t>
      </w:r>
      <w:r w:rsidR="00912E34" w:rsidRPr="007F4B50">
        <w:rPr>
          <w:rFonts w:ascii="Arial" w:hAnsi="Arial" w:cs="Arial"/>
          <w:vertAlign w:val="superscript"/>
        </w:rPr>
        <w:t>Glued</w:t>
      </w:r>
      <w:r w:rsidR="00912E34" w:rsidRPr="007F4B50">
        <w:rPr>
          <w:rFonts w:ascii="Arial" w:hAnsi="Arial" w:cs="Arial"/>
        </w:rPr>
        <w:t xml:space="preserve"> facilitate</w:t>
      </w:r>
      <w:r w:rsidR="00D678F3" w:rsidRPr="007F4B50">
        <w:rPr>
          <w:rFonts w:ascii="Arial" w:hAnsi="Arial" w:cs="Arial"/>
        </w:rPr>
        <w:t>s</w:t>
      </w:r>
      <w:r w:rsidR="00912E34" w:rsidRPr="007F4B50">
        <w:rPr>
          <w:rFonts w:ascii="Arial" w:hAnsi="Arial" w:cs="Arial"/>
        </w:rPr>
        <w:t xml:space="preserve"> transport of IGF</w:t>
      </w:r>
      <w:r w:rsidR="007F4B50">
        <w:rPr>
          <w:rFonts w:ascii="Arial" w:hAnsi="Arial" w:cs="Arial"/>
        </w:rPr>
        <w:t>-</w:t>
      </w:r>
      <w:r w:rsidR="00912E34" w:rsidRPr="007F4B50">
        <w:rPr>
          <w:rFonts w:ascii="Arial" w:hAnsi="Arial" w:cs="Arial"/>
        </w:rPr>
        <w:t>1R to the nuclear pore complex</w:t>
      </w:r>
      <w:r w:rsidR="00A16F92" w:rsidRPr="007F4B50">
        <w:rPr>
          <w:rFonts w:ascii="Arial" w:hAnsi="Arial" w:cs="Arial"/>
        </w:rPr>
        <w:t>.</w:t>
      </w:r>
      <w:r w:rsidR="00912E34" w:rsidRPr="007F4B50">
        <w:rPr>
          <w:rFonts w:ascii="Arial" w:hAnsi="Arial" w:cs="Arial"/>
        </w:rPr>
        <w:t xml:space="preserve"> </w:t>
      </w:r>
      <w:r w:rsidR="00A16F92" w:rsidRPr="007F4B50">
        <w:rPr>
          <w:rFonts w:ascii="Arial" w:hAnsi="Arial" w:cs="Arial"/>
        </w:rPr>
        <w:t>I</w:t>
      </w:r>
      <w:r w:rsidR="00912E34" w:rsidRPr="007F4B50">
        <w:rPr>
          <w:rFonts w:ascii="Arial" w:hAnsi="Arial" w:cs="Arial"/>
        </w:rPr>
        <w:t xml:space="preserve">nteraction with the transport receptor importin-ß </w:t>
      </w:r>
      <w:r w:rsidR="00A16F92" w:rsidRPr="007F4B50">
        <w:rPr>
          <w:rFonts w:ascii="Arial" w:hAnsi="Arial" w:cs="Arial"/>
        </w:rPr>
        <w:t>and</w:t>
      </w:r>
      <w:r w:rsidR="00912E34" w:rsidRPr="007F4B50">
        <w:rPr>
          <w:rFonts w:ascii="Arial" w:hAnsi="Arial" w:cs="Arial"/>
        </w:rPr>
        <w:t xml:space="preserve"> the nucleoporin RanBP2 </w:t>
      </w:r>
      <w:r w:rsidR="00A16F92" w:rsidRPr="007F4B50">
        <w:rPr>
          <w:rFonts w:ascii="Arial" w:hAnsi="Arial" w:cs="Arial"/>
        </w:rPr>
        <w:t xml:space="preserve">then </w:t>
      </w:r>
      <w:r w:rsidR="00912E34" w:rsidRPr="007F4B50">
        <w:rPr>
          <w:rFonts w:ascii="Arial" w:hAnsi="Arial" w:cs="Arial"/>
        </w:rPr>
        <w:t xml:space="preserve">promotes SUMOylation (RanBP2 has a SUMO E3 ligase domain) and nuclear translocation </w:t>
      </w:r>
      <w:r w:rsidR="00912E34" w:rsidRPr="007F4B50">
        <w:rPr>
          <w:rFonts w:ascii="Arial" w:hAnsi="Arial" w:cs="Arial"/>
        </w:rPr>
        <w:fldChar w:fldCharType="begin">
          <w:fldData xml:space="preserve">PEVuZE5vdGU+PENpdGU+PEF1dGhvcj5QYWNraGFtPC9BdXRob3I+PFllYXI+MjAxNTwvWWVhcj48
UmVjTnVtPjc5MjY8L1JlY051bT48RGlzcGxheVRleHQ+KDExNik8L0Rpc3BsYXlUZXh0PjxyZWNv
cmQ+PHJlYy1udW1iZXI+NzkyNjwvcmVjLW51bWJlcj48Zm9yZWlnbi1rZXlzPjxrZXkgYXBwPSJF
TiIgZGItaWQ9InN2enpwZXJ0cXRldDVwZTB3YWV2eHZmdGV3MmE1OXc5YTIyMCIgdGltZXN0YW1w
PSIxNjMyMzIwODkzIj43OTI2PC9rZXk+PC9mb3JlaWduLWtleXM+PHJlZi10eXBlIG5hbWU9Ikpv
dXJuYWwgQXJ0aWNsZSI+MTc8L3JlZi10eXBlPjxjb250cmlidXRvcnM+PGF1dGhvcnM+PGF1dGhv
cj5QYWNraGFtLCBTLjwvYXV0aG9yPjxhdXRob3I+V2Fyc2l0bywgRC48L2F1dGhvcj48YXV0aG9y
PkxpbiwgWS48L2F1dGhvcj48YXV0aG9yPlNhZGksIFMuPC9hdXRob3I+PGF1dGhvcj5LYXJsc3Nv
biwgUi48L2F1dGhvcj48YXV0aG9yPlNlaGF0LCBCLjwvYXV0aG9yPjxhdXRob3I+TGFyc3Nvbiwg
Ty48L2F1dGhvcj48L2F1dGhvcnM+PC9jb250cmlidXRvcnM+PGF1dGgtYWRkcmVzcz5EZXBhcnRt
ZW50IG9mIE9uY29sb2d5IGFuZCBQYXRob2xvZ3ksIEthcm9saW5za2EgSW5zdGl0dXRldCwgU3Rv
Y2tob2xtLCBTd2VkZW4uJiN4RDtEZXBhcnRtZW50IG9mIE1vbGVjdWxhciBCaW9zY2llbmNlcywg
U3RvY2tob2xtIFVuaXZlcnNpdHksIFRoZSBXZW5uZXItR3JlbiBJbnN0aXR1dGUsIFN0b2NraG9s
bSwgU3dlZGVuLjwvYXV0aC1hZGRyZXNzPjx0aXRsZXM+PHRpdGxlPk51Y2xlYXIgdHJhbnNsb2Nh
dGlvbiBvZiBJR0YtMVIgdmlhIHAxNTAoR2x1ZWQpIGFuZCBhbiBpbXBvcnRpbi1iZXRhL1JhbkJQ
Mi1kZXBlbmRlbnQgcGF0aHdheSBpbiBjYW5jZXIgY2VsbHM8L3RpdGxlPjxzZWNvbmRhcnktdGl0
bGU+T25jb2dlbmU8L3NlY29uZGFyeS10aXRsZT48L3RpdGxlcz48cGVyaW9kaWNhbD48ZnVsbC10
aXRsZT5PbmNvZ2VuZTwvZnVsbC10aXRsZT48YWJici0xPk9uY29nZW5lPC9hYmJyLTE+PC9wZXJp
b2RpY2FsPjxwYWdlcz4yMjI3LTM4PC9wYWdlcz48dm9sdW1lPjM0PC92b2x1bWU+PG51bWJlcj4x
NzwvbnVtYmVyPjxlZGl0aW9uPjIwMTQvMDYvMTA8L2VkaXRpb24+PGtleXdvcmRzPjxrZXl3b3Jk
PkFjdGl2ZSBUcmFuc3BvcnQsIENlbGwgTnVjbGV1cy9nZW5ldGljczwva2V5d29yZD48a2V5d29y
ZD5DZWxsIExpbmUsIFR1bW9yPC9rZXl3b3JkPjxrZXl3b3JkPkNlbGwgTnVjbGV1cy9nZW5ldGlj
cy8qbWV0YWJvbGlzbS9wYXRob2xvZ3k8L2tleXdvcmQ+PGtleXdvcmQ+RHluYWN0aW4gQ29tcGxl
eDwva2V5d29yZD48a2V5d29yZD5IRUsyOTMgQ2VsbHM8L2tleXdvcmQ+PGtleXdvcmQ+SHVtYW5z
PC9rZXl3b3JkPjxrZXl3b3JkPk1hbGU8L2tleXdvcmQ+PGtleXdvcmQ+TWljcm90dWJ1bGUtQXNz
b2NpYXRlZCBQcm90ZWlucy9nZW5ldGljcy8qbWV0YWJvbGlzbTwva2V5d29yZD48a2V5d29yZD5N
b2xlY3VsYXIgQ2hhcGVyb25lcy9nZW5ldGljcy8qbWV0YWJvbGlzbTwva2V5d29yZD48a2V5d29y
ZD5OZW9wbGFzbSBQcm90ZWlucy9nZW5ldGljcy8qbWV0YWJvbGlzbTwva2V5d29yZD48a2V5d29y
ZD5OZW9wbGFzbXMvZ2VuZXRpY3MvKm1ldGFib2xpc20vcGF0aG9sb2d5PC9rZXl3b3JkPjxrZXl3
b3JkPk51Y2xlYXIgUG9yZSBDb21wbGV4IFByb3RlaW5zL2dlbmV0aWNzLyptZXRhYm9saXNtPC9r
ZXl3b3JkPjxrZXl3b3JkPlJlY2VwdG9yLCBJR0YgVHlwZSAxL2dlbmV0aWNzLyptZXRhYm9saXNt
PC9rZXl3b3JkPjxrZXl3b3JkPlN1bW95bGF0aW9uL2dlbmV0aWNzPC9rZXl3b3JkPjxrZXl3b3Jk
PmJldGEgS2FyeW9waGVyaW5zL2dlbmV0aWNzLyptZXRhYm9saXNtPC9rZXl3b3JkPjwva2V5d29y
ZHM+PGRhdGVzPjx5ZWFyPjIwMTU8L3llYXI+PHB1Yi1kYXRlcz48ZGF0ZT5BcHIgMjM8L2RhdGU+
PC9wdWItZGF0ZXM+PC9kYXRlcz48aXNibj4xNDc2LTU1OTQgKEVsZWN0cm9uaWMpJiN4RDswOTUw
LTkyMzIgKExpbmtpbmcpPC9pc2JuPjxhY2Nlc3Npb24tbnVtPjI0OTA5MTY1PC9hY2Nlc3Npb24t
bnVtPjx1cmxzPjxyZWxhdGVkLXVybHM+PHVybD5odHRwczovL3d3dy5uY2JpLm5sbS5uaWguZ292
L3B1Ym1lZC8yNDkwOTE2NTwvdXJsPjwvcmVsYXRlZC11cmxzPjwvdXJscz48ZWxlY3Ryb25pYy1y
ZXNvdXJjZS1udW0+MTAuMTAzOC9vbmMuMjAxNC4xNjUmI3hEO29uYzIwMTQxNjUgW3BpaV08L2Vs
ZWN0cm9uaWMtcmVzb3VyY2UtbnVtPjxsYW5ndWFnZT5lbmc8L2xhbmd1YWdlPjwvcmVjb3JkPjwv
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QYWNraGFtPC9BdXRob3I+PFllYXI+MjAxNTwvWWVhcj48
UmVjTnVtPjc5MjY8L1JlY051bT48RGlzcGxheVRleHQ+KDExNik8L0Rpc3BsYXlUZXh0PjxyZWNv
cmQ+PHJlYy1udW1iZXI+NzkyNjwvcmVjLW51bWJlcj48Zm9yZWlnbi1rZXlzPjxrZXkgYXBwPSJF
TiIgZGItaWQ9InN2enpwZXJ0cXRldDVwZTB3YWV2eHZmdGV3MmE1OXc5YTIyMCIgdGltZXN0YW1w
PSIxNjMyMzIwODkzIj43OTI2PC9rZXk+PC9mb3JlaWduLWtleXM+PHJlZi10eXBlIG5hbWU9Ikpv
dXJuYWwgQXJ0aWNsZSI+MTc8L3JlZi10eXBlPjxjb250cmlidXRvcnM+PGF1dGhvcnM+PGF1dGhv
cj5QYWNraGFtLCBTLjwvYXV0aG9yPjxhdXRob3I+V2Fyc2l0bywgRC48L2F1dGhvcj48YXV0aG9y
PkxpbiwgWS48L2F1dGhvcj48YXV0aG9yPlNhZGksIFMuPC9hdXRob3I+PGF1dGhvcj5LYXJsc3Nv
biwgUi48L2F1dGhvcj48YXV0aG9yPlNlaGF0LCBCLjwvYXV0aG9yPjxhdXRob3I+TGFyc3Nvbiwg
Ty48L2F1dGhvcj48L2F1dGhvcnM+PC9jb250cmlidXRvcnM+PGF1dGgtYWRkcmVzcz5EZXBhcnRt
ZW50IG9mIE9uY29sb2d5IGFuZCBQYXRob2xvZ3ksIEthcm9saW5za2EgSW5zdGl0dXRldCwgU3Rv
Y2tob2xtLCBTd2VkZW4uJiN4RDtEZXBhcnRtZW50IG9mIE1vbGVjdWxhciBCaW9zY2llbmNlcywg
U3RvY2tob2xtIFVuaXZlcnNpdHksIFRoZSBXZW5uZXItR3JlbiBJbnN0aXR1dGUsIFN0b2NraG9s
bSwgU3dlZGVuLjwvYXV0aC1hZGRyZXNzPjx0aXRsZXM+PHRpdGxlPk51Y2xlYXIgdHJhbnNsb2Nh
dGlvbiBvZiBJR0YtMVIgdmlhIHAxNTAoR2x1ZWQpIGFuZCBhbiBpbXBvcnRpbi1iZXRhL1JhbkJQ
Mi1kZXBlbmRlbnQgcGF0aHdheSBpbiBjYW5jZXIgY2VsbHM8L3RpdGxlPjxzZWNvbmRhcnktdGl0
bGU+T25jb2dlbmU8L3NlY29uZGFyeS10aXRsZT48L3RpdGxlcz48cGVyaW9kaWNhbD48ZnVsbC10
aXRsZT5PbmNvZ2VuZTwvZnVsbC10aXRsZT48YWJici0xPk9uY29nZW5lPC9hYmJyLTE+PC9wZXJp
b2RpY2FsPjxwYWdlcz4yMjI3LTM4PC9wYWdlcz48dm9sdW1lPjM0PC92b2x1bWU+PG51bWJlcj4x
NzwvbnVtYmVyPjxlZGl0aW9uPjIwMTQvMDYvMTA8L2VkaXRpb24+PGtleXdvcmRzPjxrZXl3b3Jk
PkFjdGl2ZSBUcmFuc3BvcnQsIENlbGwgTnVjbGV1cy9nZW5ldGljczwva2V5d29yZD48a2V5d29y
ZD5DZWxsIExpbmUsIFR1bW9yPC9rZXl3b3JkPjxrZXl3b3JkPkNlbGwgTnVjbGV1cy9nZW5ldGlj
cy8qbWV0YWJvbGlzbS9wYXRob2xvZ3k8L2tleXdvcmQ+PGtleXdvcmQ+RHluYWN0aW4gQ29tcGxl
eDwva2V5d29yZD48a2V5d29yZD5IRUsyOTMgQ2VsbHM8L2tleXdvcmQ+PGtleXdvcmQ+SHVtYW5z
PC9rZXl3b3JkPjxrZXl3b3JkPk1hbGU8L2tleXdvcmQ+PGtleXdvcmQ+TWljcm90dWJ1bGUtQXNz
b2NpYXRlZCBQcm90ZWlucy9nZW5ldGljcy8qbWV0YWJvbGlzbTwva2V5d29yZD48a2V5d29yZD5N
b2xlY3VsYXIgQ2hhcGVyb25lcy9nZW5ldGljcy8qbWV0YWJvbGlzbTwva2V5d29yZD48a2V5d29y
ZD5OZW9wbGFzbSBQcm90ZWlucy9nZW5ldGljcy8qbWV0YWJvbGlzbTwva2V5d29yZD48a2V5d29y
ZD5OZW9wbGFzbXMvZ2VuZXRpY3MvKm1ldGFib2xpc20vcGF0aG9sb2d5PC9rZXl3b3JkPjxrZXl3
b3JkPk51Y2xlYXIgUG9yZSBDb21wbGV4IFByb3RlaW5zL2dlbmV0aWNzLyptZXRhYm9saXNtPC9r
ZXl3b3JkPjxrZXl3b3JkPlJlY2VwdG9yLCBJR0YgVHlwZSAxL2dlbmV0aWNzLyptZXRhYm9saXNt
PC9rZXl3b3JkPjxrZXl3b3JkPlN1bW95bGF0aW9uL2dlbmV0aWNzPC9rZXl3b3JkPjxrZXl3b3Jk
PmJldGEgS2FyeW9waGVyaW5zL2dlbmV0aWNzLyptZXRhYm9saXNtPC9rZXl3b3JkPjwva2V5d29y
ZHM+PGRhdGVzPjx5ZWFyPjIwMTU8L3llYXI+PHB1Yi1kYXRlcz48ZGF0ZT5BcHIgMjM8L2RhdGU+
PC9wdWItZGF0ZXM+PC9kYXRlcz48aXNibj4xNDc2LTU1OTQgKEVsZWN0cm9uaWMpJiN4RDswOTUw
LTkyMzIgKExpbmtpbmcpPC9pc2JuPjxhY2Nlc3Npb24tbnVtPjI0OTA5MTY1PC9hY2Nlc3Npb24t
bnVtPjx1cmxzPjxyZWxhdGVkLXVybHM+PHVybD5odHRwczovL3d3dy5uY2JpLm5sbS5uaWguZ292
L3B1Ym1lZC8yNDkwOTE2NTwvdXJsPjwvcmVsYXRlZC11cmxzPjwvdXJscz48ZWxlY3Ryb25pYy1y
ZXNvdXJjZS1udW0+MTAuMTAzOC9vbmMuMjAxNC4xNjUmI3hEO29uYzIwMTQxNjUgW3BpaV08L2Vs
ZWN0cm9uaWMtcmVzb3VyY2UtbnVtPjxsYW5ndWFnZT5lbmc8L2xhbmd1YWdlPjwvcmVjb3JkPjwv
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912E34" w:rsidRPr="007F4B50">
        <w:rPr>
          <w:rFonts w:ascii="Arial" w:hAnsi="Arial" w:cs="Arial"/>
        </w:rPr>
      </w:r>
      <w:r w:rsidR="00912E34" w:rsidRPr="007F4B50">
        <w:rPr>
          <w:rFonts w:ascii="Arial" w:hAnsi="Arial" w:cs="Arial"/>
        </w:rPr>
        <w:fldChar w:fldCharType="separate"/>
      </w:r>
      <w:r w:rsidR="00F420E6">
        <w:rPr>
          <w:rFonts w:ascii="Arial" w:hAnsi="Arial" w:cs="Arial"/>
          <w:noProof/>
        </w:rPr>
        <w:t>(116)</w:t>
      </w:r>
      <w:r w:rsidR="00912E34" w:rsidRPr="007F4B50">
        <w:rPr>
          <w:rFonts w:ascii="Arial" w:hAnsi="Arial" w:cs="Arial"/>
        </w:rPr>
        <w:fldChar w:fldCharType="end"/>
      </w:r>
      <w:r w:rsidR="00912E34" w:rsidRPr="007F4B50">
        <w:rPr>
          <w:rFonts w:ascii="Arial" w:hAnsi="Arial" w:cs="Arial"/>
        </w:rPr>
        <w:t>.</w:t>
      </w:r>
      <w:r w:rsidR="00A16F92" w:rsidRPr="007F4B50">
        <w:rPr>
          <w:rFonts w:ascii="Arial" w:hAnsi="Arial" w:cs="Arial"/>
        </w:rPr>
        <w:t xml:space="preserve"> O</w:t>
      </w:r>
      <w:r w:rsidR="00854B3A" w:rsidRPr="007F4B50">
        <w:rPr>
          <w:rFonts w:ascii="Arial" w:hAnsi="Arial" w:cs="Arial"/>
        </w:rPr>
        <w:t xml:space="preserve">ther </w:t>
      </w:r>
      <w:r w:rsidR="00D678F3" w:rsidRPr="007F4B50">
        <w:rPr>
          <w:rFonts w:ascii="Arial" w:hAnsi="Arial" w:cs="Arial"/>
        </w:rPr>
        <w:t xml:space="preserve">proposed </w:t>
      </w:r>
      <w:r w:rsidR="00854B3A" w:rsidRPr="007F4B50">
        <w:rPr>
          <w:rFonts w:ascii="Arial" w:hAnsi="Arial" w:cs="Arial"/>
        </w:rPr>
        <w:t>routes to the nucleus includ</w:t>
      </w:r>
      <w:r w:rsidR="00D678F3" w:rsidRPr="007F4B50">
        <w:rPr>
          <w:rFonts w:ascii="Arial" w:hAnsi="Arial" w:cs="Arial"/>
        </w:rPr>
        <w:t>e</w:t>
      </w:r>
      <w:r w:rsidR="00854B3A" w:rsidRPr="007F4B50">
        <w:rPr>
          <w:rFonts w:ascii="Arial" w:hAnsi="Arial" w:cs="Arial"/>
        </w:rPr>
        <w:t xml:space="preserve"> association with IRS-1 </w:t>
      </w:r>
      <w:r w:rsidR="00854B3A" w:rsidRPr="007F4B50">
        <w:rPr>
          <w:rFonts w:ascii="Arial" w:hAnsi="Arial" w:cs="Arial"/>
        </w:rPr>
        <w:fldChar w:fldCharType="begin">
          <w:fldData xml:space="preserve">PEVuZE5vdGU+PENpdGU+PEF1dGhvcj5QcmlzY288L0F1dGhvcj48WWVhcj4yMDAyPC9ZZWFyPjxS
ZWNOdW0+NzkxMzwvUmVjTnVtPjxEaXNwbGF5VGV4dD4oMTE3KTwvRGlzcGxheVRleHQ+PHJlY29y
ZD48cmVjLW51bWJlcj43OTEzPC9yZWMtbnVtYmVyPjxmb3JlaWduLWtleXM+PGtleSBhcHA9IkVO
IiBkYi1pZD0ic3Z6enBlcnRxdGV0NXBlMHdhZXZ4dmZ0ZXcyYTU5dzlhMjIwIiB0aW1lc3RhbXA9
IjE2MzA2MDc0MjAiPjc5MTM8L2tleT48L2ZvcmVpZ24ta2V5cz48cmVmLXR5cGUgbmFtZT0iSm91
cm5hbCBBcnRpY2xlIj4xNzwvcmVmLXR5cGU+PGNvbnRyaWJ1dG9ycz48YXV0aG9ycz48YXV0aG9y
PlByaXNjbywgTS48L2F1dGhvcj48YXV0aG9yPlNhbnRpbmksIEYuPC9hdXRob3I+PGF1dGhvcj5C
YWZmYSwgUi48L2F1dGhvcj48YXV0aG9yPkxpdSwgTS48L2F1dGhvcj48YXV0aG9yPkRyYWthcywg
Ui48L2F1dGhvcj48YXV0aG9yPld1LCBBLjwvYXV0aG9yPjxhdXRob3I+QmFzZXJnYSwgUi48L2F1
dGhvcj48L2F1dGhvcnM+PC9jb250cmlidXRvcnM+PGF1dGgtYWRkcmVzcz5LaW1tZWwgQ2FuY2Vy
IENlbnRlciwgVGhvbWFzIEplZmZlcnNvbiBVbml2ZXJzaXR5LCBQaGlsYWRlbHBoaWEsIFBlbm5z
eWx2YW5pYSAxOTEwNywgVVNBLjwvYXV0aC1hZGRyZXNzPjx0aXRsZXM+PHRpdGxlPk51Y2xlYXIg
dHJhbnNsb2NhdGlvbiBvZiBpbnN1bGluIHJlY2VwdG9yIHN1YnN0cmF0ZS0xIGJ5IHRoZSBzaW1p
YW4gdmlydXMgNDAgVCBhbnRpZ2VuIGFuZCB0aGUgYWN0aXZhdGVkIHR5cGUgMSBpbnN1bGluLWxp
a2UgZ3Jvd3RoIGZhY3RvciByZWNlcHRvcjwvdGl0bGU+PHNlY29uZGFyeS10aXRsZT5KIEJpb2wg
Q2hlbTwvc2Vjb25kYXJ5LXRpdGxlPjwvdGl0bGVzPjxwZXJpb2RpY2FsPjxmdWxsLXRpdGxlPkog
QmlvbCBDaGVtPC9mdWxsLXRpdGxlPjxhYmJyLTE+VGhlIEpvdXJuYWwgb2YgYmlvbG9naWNhbCBj
aGVtaXN0cnk8L2FiYnItMT48L3BlcmlvZGljYWw+PHBhZ2VzPjMyMDc4LTg1PC9wYWdlcz48dm9s
dW1lPjI3Nzwvdm9sdW1lPjxudW1iZXI+MzU8L251bWJlcj48ZWRpdGlvbj4yMDAyLzA2LzE0PC9l
ZGl0aW9uPjxrZXl3b3Jkcz48a2V5d29yZD5BbmltYWxzPC9rZXl3b3JkPjxrZXl3b3JkPkFudGln
ZW5zLCBQb2x5b21hdmlydXMgVHJhbnNmb3JtaW5nLypwaHlzaW9sb2d5PC9rZXl3b3JkPjxrZXl3
b3JkPkFwb3B0b3Npcy8qcGh5c2lvbG9neTwva2V5d29yZD48a2V5d29yZD5DZWxsIExpbmU8L2tl
eXdvcmQ+PGtleXdvcmQ+Q2VsbCBOdWNsZXVzLyptZXRhYm9saXNtPC9rZXl3b3JkPjxrZXl3b3Jk
PkNlbGxzLCBDdWx0dXJlZDwva2V5d29yZD48a2V5d29yZD5FbWJyeW8sIE1hbW1hbGlhbjwva2V5
d29yZD48a2V5d29yZD5GaWJyb2JsYXN0cy9tZXRhYm9saXNtPC9rZXl3b3JkPjxrZXl3b3JkPkhl
bWF0b3BvaWV0aWMgU3RlbSBDZWxscy9waHlzaW9sb2d5PC9rZXl3b3JkPjxrZXl3b3JkPkh1bWFu
czwva2V5d29yZD48a2V5d29yZD5JbnN1bGluIFJlY2VwdG9yIFN1YnN0cmF0ZSBQcm90ZWluczwv
a2V5d29yZD48a2V5d29yZD5NaWNlPC9rZXl3b3JkPjxrZXl3b3JkPlBob3NwaG9wcm90ZWlucy8q
bWV0YWJvbGlzbTwva2V5d29yZD48a2V5d29yZD5Qcm90ZWluIFRyYW5zcG9ydDwva2V5d29yZD48
a2V5d29yZD5SZWNlcHRvciwgSUdGIFR5cGUgMS8qcGh5c2lvbG9neTwva2V5d29yZD48a2V5d29y
ZD5SZWNvbWJpbmFudCBQcm90ZWlucy9tZXRhYm9saXNtPC9rZXl3b3JkPjxrZXl3b3JkPlQtTHlt
cGhvY3l0ZXM8L2tleXdvcmQ+PGtleXdvcmQ+VHJhbnNmZWN0aW9uPC9rZXl3b3JkPjwva2V5d29y
ZHM+PGRhdGVzPjx5ZWFyPjIwMDI8L3llYXI+PHB1Yi1kYXRlcz48ZGF0ZT5BdWcgMzA8L2RhdGU+
PC9wdWItZGF0ZXM+PC9kYXRlcz48aXNibj4wMDIxLTkyNTggKFByaW50KSYjeEQ7MDAyMS05MjU4
IChMaW5raW5nKTwvaXNibj48YWNjZXNzaW9uLW51bT4xMjA2MzI2MjwvYWNjZXNzaW9uLW51bT48
dXJscz48cmVsYXRlZC11cmxzPjx1cmw+aHR0cHM6Ly93d3cubmNiaS5ubG0ubmloLmdvdi9wdWJt
ZWQvMTIwNjMyNjI8L3VybD48L3JlbGF0ZWQtdXJscz48L3VybHM+PGVsZWN0cm9uaWMtcmVzb3Vy
Y2UtbnVtPjEwLjEwNzQvamJjLk0yMDQ2NTgyMDAmI3hEO1MwMDIxLTkyNTgoMjApNzAwNjctMCBb
cGlpXTwvZWxlY3Ryb25pYy1yZXNvdXJjZS1udW0+PGxhbmd1YWdlPmVuZzwvbGFuZ3VhZ2U+PC9y
ZWNvcmQ+PC9DaXRlPjwv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QcmlzY288L0F1dGhvcj48WWVhcj4yMDAyPC9ZZWFyPjxS
ZWNOdW0+NzkxMzwvUmVjTnVtPjxEaXNwbGF5VGV4dD4oMTE3KTwvRGlzcGxheVRleHQ+PHJlY29y
ZD48cmVjLW51bWJlcj43OTEzPC9yZWMtbnVtYmVyPjxmb3JlaWduLWtleXM+PGtleSBhcHA9IkVO
IiBkYi1pZD0ic3Z6enBlcnRxdGV0NXBlMHdhZXZ4dmZ0ZXcyYTU5dzlhMjIwIiB0aW1lc3RhbXA9
IjE2MzA2MDc0MjAiPjc5MTM8L2tleT48L2ZvcmVpZ24ta2V5cz48cmVmLXR5cGUgbmFtZT0iSm91
cm5hbCBBcnRpY2xlIj4xNzwvcmVmLXR5cGU+PGNvbnRyaWJ1dG9ycz48YXV0aG9ycz48YXV0aG9y
PlByaXNjbywgTS48L2F1dGhvcj48YXV0aG9yPlNhbnRpbmksIEYuPC9hdXRob3I+PGF1dGhvcj5C
YWZmYSwgUi48L2F1dGhvcj48YXV0aG9yPkxpdSwgTS48L2F1dGhvcj48YXV0aG9yPkRyYWthcywg
Ui48L2F1dGhvcj48YXV0aG9yPld1LCBBLjwvYXV0aG9yPjxhdXRob3I+QmFzZXJnYSwgUi48L2F1
dGhvcj48L2F1dGhvcnM+PC9jb250cmlidXRvcnM+PGF1dGgtYWRkcmVzcz5LaW1tZWwgQ2FuY2Vy
IENlbnRlciwgVGhvbWFzIEplZmZlcnNvbiBVbml2ZXJzaXR5LCBQaGlsYWRlbHBoaWEsIFBlbm5z
eWx2YW5pYSAxOTEwNywgVVNBLjwvYXV0aC1hZGRyZXNzPjx0aXRsZXM+PHRpdGxlPk51Y2xlYXIg
dHJhbnNsb2NhdGlvbiBvZiBpbnN1bGluIHJlY2VwdG9yIHN1YnN0cmF0ZS0xIGJ5IHRoZSBzaW1p
YW4gdmlydXMgNDAgVCBhbnRpZ2VuIGFuZCB0aGUgYWN0aXZhdGVkIHR5cGUgMSBpbnN1bGluLWxp
a2UgZ3Jvd3RoIGZhY3RvciByZWNlcHRvcjwvdGl0bGU+PHNlY29uZGFyeS10aXRsZT5KIEJpb2wg
Q2hlbTwvc2Vjb25kYXJ5LXRpdGxlPjwvdGl0bGVzPjxwZXJpb2RpY2FsPjxmdWxsLXRpdGxlPkog
QmlvbCBDaGVtPC9mdWxsLXRpdGxlPjxhYmJyLTE+VGhlIEpvdXJuYWwgb2YgYmlvbG9naWNhbCBj
aGVtaXN0cnk8L2FiYnItMT48L3BlcmlvZGljYWw+PHBhZ2VzPjMyMDc4LTg1PC9wYWdlcz48dm9s
dW1lPjI3Nzwvdm9sdW1lPjxudW1iZXI+MzU8L251bWJlcj48ZWRpdGlvbj4yMDAyLzA2LzE0PC9l
ZGl0aW9uPjxrZXl3b3Jkcz48a2V5d29yZD5BbmltYWxzPC9rZXl3b3JkPjxrZXl3b3JkPkFudGln
ZW5zLCBQb2x5b21hdmlydXMgVHJhbnNmb3JtaW5nLypwaHlzaW9sb2d5PC9rZXl3b3JkPjxrZXl3
b3JkPkFwb3B0b3Npcy8qcGh5c2lvbG9neTwva2V5d29yZD48a2V5d29yZD5DZWxsIExpbmU8L2tl
eXdvcmQ+PGtleXdvcmQ+Q2VsbCBOdWNsZXVzLyptZXRhYm9saXNtPC9rZXl3b3JkPjxrZXl3b3Jk
PkNlbGxzLCBDdWx0dXJlZDwva2V5d29yZD48a2V5d29yZD5FbWJyeW8sIE1hbW1hbGlhbjwva2V5
d29yZD48a2V5d29yZD5GaWJyb2JsYXN0cy9tZXRhYm9saXNtPC9rZXl3b3JkPjxrZXl3b3JkPkhl
bWF0b3BvaWV0aWMgU3RlbSBDZWxscy9waHlzaW9sb2d5PC9rZXl3b3JkPjxrZXl3b3JkPkh1bWFu
czwva2V5d29yZD48a2V5d29yZD5JbnN1bGluIFJlY2VwdG9yIFN1YnN0cmF0ZSBQcm90ZWluczwv
a2V5d29yZD48a2V5d29yZD5NaWNlPC9rZXl3b3JkPjxrZXl3b3JkPlBob3NwaG9wcm90ZWlucy8q
bWV0YWJvbGlzbTwva2V5d29yZD48a2V5d29yZD5Qcm90ZWluIFRyYW5zcG9ydDwva2V5d29yZD48
a2V5d29yZD5SZWNlcHRvciwgSUdGIFR5cGUgMS8qcGh5c2lvbG9neTwva2V5d29yZD48a2V5d29y
ZD5SZWNvbWJpbmFudCBQcm90ZWlucy9tZXRhYm9saXNtPC9rZXl3b3JkPjxrZXl3b3JkPlQtTHlt
cGhvY3l0ZXM8L2tleXdvcmQ+PGtleXdvcmQ+VHJhbnNmZWN0aW9uPC9rZXl3b3JkPjwva2V5d29y
ZHM+PGRhdGVzPjx5ZWFyPjIwMDI8L3llYXI+PHB1Yi1kYXRlcz48ZGF0ZT5BdWcgMzA8L2RhdGU+
PC9wdWItZGF0ZXM+PC9kYXRlcz48aXNibj4wMDIxLTkyNTggKFByaW50KSYjeEQ7MDAyMS05MjU4
IChMaW5raW5nKTwvaXNibj48YWNjZXNzaW9uLW51bT4xMjA2MzI2MjwvYWNjZXNzaW9uLW51bT48
dXJscz48cmVsYXRlZC11cmxzPjx1cmw+aHR0cHM6Ly93d3cubmNiaS5ubG0ubmloLmdvdi9wdWJt
ZWQvMTIwNjMyNjI8L3VybD48L3JlbGF0ZWQtdXJscz48L3VybHM+PGVsZWN0cm9uaWMtcmVzb3Vy
Y2UtbnVtPjEwLjEwNzQvamJjLk0yMDQ2NTgyMDAmI3hEO1MwMDIxLTkyNTgoMjApNzAwNjctMCBb
cGlpXTwvZWxlY3Ryb25pYy1yZXNvdXJjZS1udW0+PGxhbmd1YWdlPmVuZzwvbGFuZ3VhZ2U+PC9y
ZWNvcmQ+PC9DaXRlPjwv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854B3A" w:rsidRPr="007F4B50">
        <w:rPr>
          <w:rFonts w:ascii="Arial" w:hAnsi="Arial" w:cs="Arial"/>
        </w:rPr>
      </w:r>
      <w:r w:rsidR="00854B3A" w:rsidRPr="007F4B50">
        <w:rPr>
          <w:rFonts w:ascii="Arial" w:hAnsi="Arial" w:cs="Arial"/>
        </w:rPr>
        <w:fldChar w:fldCharType="separate"/>
      </w:r>
      <w:r w:rsidR="00F420E6">
        <w:rPr>
          <w:rFonts w:ascii="Arial" w:hAnsi="Arial" w:cs="Arial"/>
          <w:noProof/>
        </w:rPr>
        <w:t>(117)</w:t>
      </w:r>
      <w:r w:rsidR="00854B3A" w:rsidRPr="007F4B50">
        <w:rPr>
          <w:rFonts w:ascii="Arial" w:hAnsi="Arial" w:cs="Arial"/>
        </w:rPr>
        <w:fldChar w:fldCharType="end"/>
      </w:r>
      <w:r w:rsidR="00854B3A" w:rsidRPr="007F4B50">
        <w:rPr>
          <w:rFonts w:ascii="Arial" w:hAnsi="Arial" w:cs="Arial"/>
        </w:rPr>
        <w:t xml:space="preserve"> and hetero-dimerization with the </w:t>
      </w:r>
      <w:proofErr w:type="spellStart"/>
      <w:r w:rsidR="00E10B42">
        <w:rPr>
          <w:rFonts w:ascii="Arial" w:hAnsi="Arial" w:cs="Arial"/>
        </w:rPr>
        <w:t>InsR</w:t>
      </w:r>
      <w:proofErr w:type="spellEnd"/>
      <w:r w:rsidR="00854B3A" w:rsidRPr="007F4B50">
        <w:rPr>
          <w:rFonts w:ascii="Arial" w:hAnsi="Arial" w:cs="Arial"/>
        </w:rPr>
        <w:t xml:space="preserve"> </w:t>
      </w:r>
      <w:r w:rsidR="00854B3A" w:rsidRPr="007F4B50">
        <w:rPr>
          <w:rFonts w:ascii="Arial" w:hAnsi="Arial" w:cs="Arial"/>
        </w:rPr>
        <w:fldChar w:fldCharType="begin">
          <w:fldData xml:space="preserve">PEVuZE5vdGU+PENpdGU+PEF1dGhvcj5XYXJzaXRvPC9BdXRob3I+PFllYXI+MjAxNjwvWWVhcj48
UmVjTnVtPjc5MTc8L1JlY051bT48RGlzcGxheVRleHQ+KDExOCk8L0Rpc3BsYXlUZXh0PjxyZWNv
cmQ+PHJlYy1udW1iZXI+NzkxNzwvcmVjLW51bWJlcj48Zm9yZWlnbi1rZXlzPjxrZXkgYXBwPSJF
TiIgZGItaWQ9InN2enpwZXJ0cXRldDVwZTB3YWV2eHZmdGV3MmE1OXc5YTIyMCIgdGltZXN0YW1w
PSIxNjMxMjkyMzU4Ij43OTE3PC9rZXk+PC9mb3JlaWduLWtleXM+PHJlZi10eXBlIG5hbWU9Ikpv
dXJuYWwgQXJ0aWNsZSI+MTc8L3JlZi10eXBlPjxjb250cmlidXRvcnM+PGF1dGhvcnM+PGF1dGhv
cj5XYXJzaXRvLCBELjwvYXV0aG9yPjxhdXRob3I+TGluLCBZLjwvYXV0aG9yPjxhdXRob3I+R25p
cmNrLCBBLiBDLjwvYXV0aG9yPjxhdXRob3I+U2VoYXQsIEIuPC9hdXRob3I+PGF1dGhvcj5MYXJz
c29uLCBPLjwvYXV0aG9yPjwvYXV0aG9ycz48L2NvbnRyaWJ1dG9ycz48YXV0aC1hZGRyZXNzPkRl
cGFydG1lbnQgb2YgT25jb2xvZ3ktUGF0aG9sb2d5LCBDYW5jZXIgQ2VudGVyIEthcm9saW5za2Es
IEthcm9saW5za2EgSW5zdGl0dXRldCwgU0UtMTcxIDc2IFN0b2NraG9sbSwgU3dlZGVuLjwvYXV0
aC1hZGRyZXNzPjx0aXRsZXM+PHRpdGxlPk51Y2xlYXJseSB0cmFuc2xvY2F0ZWQgaW5zdWxpbi1s
aWtlIGdyb3d0aCBmYWN0b3IgMSByZWNlcHRvciBwaG9zcGhvcnlsYXRlcyBoaXN0b25lIEgzIGF0
IHR5cm9zaW5lIDQxIGFuZCBpbmR1Y2VzIFNOQUkyIGV4cHJlc3Npb24gdmlhIEJyZzEgY2hyb21h
dGluIHJlbW9kZWxpbmcgcHJvdGVpbjwvdGl0bGU+PHNlY29uZGFyeS10aXRsZT5PbmNvdGFyZ2V0
PC9zZWNvbmRhcnktdGl0bGU+PC90aXRsZXM+PHBlcmlvZGljYWw+PGZ1bGwtdGl0bGU+T25jb3Rh
cmdldDwvZnVsbC10aXRsZT48L3BlcmlvZGljYWw+PHBhZ2VzPjQyMjg4LTQyMzAyPC9wYWdlcz48
dm9sdW1lPjc8L3ZvbHVtZT48bnVtYmVyPjI3PC9udW1iZXI+PGVkaXRpb24+MjAxNi8wNi8wOTwv
ZWRpdGlvbj48a2V5d29yZHM+PGtleXdvcmQ+QWN0aXZlIFRyYW5zcG9ydCwgQ2VsbCBOdWNsZXVz
PC9rZXl3b3JkPjxrZXl3b3JkPkNlbGwgTGluZSwgVHVtb3I8L2tleXdvcmQ+PGtleXdvcmQ+Q2Vs
bCBOdWNsZXVzLyptZXRhYm9saXNtPC9rZXl3b3JkPjxrZXl3b3JkPkNocm9tYXRpbi9jaGVtaXN0
cnk8L2tleXdvcmQ+PGtleXdvcmQ+Q2hyb21hdGluIEFzc2VtYmx5IGFuZCBEaXNhc3NlbWJseTwv
a2V5d29yZD48a2V5d29yZD5ETkEgSGVsaWNhc2VzLyptZXRhYm9saXNtPC9rZXl3b3JkPjxrZXl3
b3JkPkROQSwgQ29tcGxlbWVudGFyeS9tZXRhYm9saXNtPC9rZXl3b3JkPjxrZXl3b3JkPkhlTGEg
Q2VsbHM8L2tleXdvcmQ+PGtleXdvcmQ+SGlzdG9uZXMvKmNoZW1pc3RyeTwva2V5d29yZD48a2V5
d29yZD5IdW1hbnM8L2tleXdvcmQ+PGtleXdvcmQ+TGlnYW5kczwva2V5d29yZD48a2V5d29yZD5O
ZW9wbGFzbSBJbnZhc2l2ZW5lc3M8L2tleXdvcmQ+PGtleXdvcmQ+TmVvcGxhc20gTWV0YXN0YXNp
czwva2V5d29yZD48a2V5d29yZD5OdWNsZWFyIFByb3RlaW5zLyptZXRhYm9saXNtPC9rZXl3b3Jk
PjxrZXl3b3JkPlBob3NwaG9yeWxhdGlvbjwva2V5d29yZD48a2V5d29yZD5Qcm90ZWluIEJpbmRp
bmc8L2tleXdvcmQ+PGtleXdvcmQ+UmVjZXB0b3IsIElHRiBUeXBlIDE8L2tleXdvcmQ+PGtleXdv
cmQ+UmVjZXB0b3JzLCBTb21hdG9tZWRpbi8qbWV0YWJvbGlzbTwva2V5d29yZD48a2V5d29yZD5T
bmFpbCBGYW1pbHkgVHJhbnNjcmlwdGlvbiBGYWN0b3JzLyptZXRhYm9saXNtPC9rZXl3b3JkPjxr
ZXl3b3JkPlRyYW5zY3JpcHRpb24gRmFjdG9ycy8qbWV0YWJvbGlzbTwva2V5d29yZD48a2V5d29y
ZD5UeXJvc2luZS8qY2hlbWlzdHJ5PC9rZXl3b3JkPjwva2V5d29yZHM+PGRhdGVzPjx5ZWFyPjIw
MTY8L3llYXI+PHB1Yi1kYXRlcz48ZGF0ZT5KdWwgNTwvZGF0ZT48L3B1Yi1kYXRlcz48L2RhdGVz
Pjxpc2JuPjE5NDktMjU1MyAoRWxlY3Ryb25pYykmI3hEOzE5NDktMjU1MyAoTGlua2luZyk8L2lz
Ym4+PGFjY2Vzc2lvbi1udW0+MjcyNzU1MzY8L2FjY2Vzc2lvbi1udW0+PHVybHM+PHJlbGF0ZWQt
dXJscz48dXJsPmh0dHBzOi8vd3d3Lm5jYmkubmxtLm5paC5nb3YvcHVibWVkLzI3Mjc1NTM2PC91
cmw+PC9yZWxhdGVkLXVybHM+PC91cmxzPjxjdXN0b20yPlBNQzUxNzMxMzU8L2N1c3RvbTI+PGVs
ZWN0cm9uaWMtcmVzb3VyY2UtbnVtPjEwLjE4NjMyL29uY290YXJnZXQuOTc4NSYjeEQ7OTc4NSBb
cGlpXTwvZWxlY3Ryb25pYy1yZXNvdXJjZS1udW0+PGxhbmd1YWdlPmVuZzwvbGFuZ3VhZ2U+PC9y
ZWNvcmQ+PC9DaXRlPjwv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XJzaXRvPC9BdXRob3I+PFllYXI+MjAxNjwvWWVhcj48
UmVjTnVtPjc5MTc8L1JlY051bT48RGlzcGxheVRleHQ+KDExOCk8L0Rpc3BsYXlUZXh0PjxyZWNv
cmQ+PHJlYy1udW1iZXI+NzkxNzwvcmVjLW51bWJlcj48Zm9yZWlnbi1rZXlzPjxrZXkgYXBwPSJF
TiIgZGItaWQ9InN2enpwZXJ0cXRldDVwZTB3YWV2eHZmdGV3MmE1OXc5YTIyMCIgdGltZXN0YW1w
PSIxNjMxMjkyMzU4Ij43OTE3PC9rZXk+PC9mb3JlaWduLWtleXM+PHJlZi10eXBlIG5hbWU9Ikpv
dXJuYWwgQXJ0aWNsZSI+MTc8L3JlZi10eXBlPjxjb250cmlidXRvcnM+PGF1dGhvcnM+PGF1dGhv
cj5XYXJzaXRvLCBELjwvYXV0aG9yPjxhdXRob3I+TGluLCBZLjwvYXV0aG9yPjxhdXRob3I+R25p
cmNrLCBBLiBDLjwvYXV0aG9yPjxhdXRob3I+U2VoYXQsIEIuPC9hdXRob3I+PGF1dGhvcj5MYXJz
c29uLCBPLjwvYXV0aG9yPjwvYXV0aG9ycz48L2NvbnRyaWJ1dG9ycz48YXV0aC1hZGRyZXNzPkRl
cGFydG1lbnQgb2YgT25jb2xvZ3ktUGF0aG9sb2d5LCBDYW5jZXIgQ2VudGVyIEthcm9saW5za2Es
IEthcm9saW5za2EgSW5zdGl0dXRldCwgU0UtMTcxIDc2IFN0b2NraG9sbSwgU3dlZGVuLjwvYXV0
aC1hZGRyZXNzPjx0aXRsZXM+PHRpdGxlPk51Y2xlYXJseSB0cmFuc2xvY2F0ZWQgaW5zdWxpbi1s
aWtlIGdyb3d0aCBmYWN0b3IgMSByZWNlcHRvciBwaG9zcGhvcnlsYXRlcyBoaXN0b25lIEgzIGF0
IHR5cm9zaW5lIDQxIGFuZCBpbmR1Y2VzIFNOQUkyIGV4cHJlc3Npb24gdmlhIEJyZzEgY2hyb21h
dGluIHJlbW9kZWxpbmcgcHJvdGVpbjwvdGl0bGU+PHNlY29uZGFyeS10aXRsZT5PbmNvdGFyZ2V0
PC9zZWNvbmRhcnktdGl0bGU+PC90aXRsZXM+PHBlcmlvZGljYWw+PGZ1bGwtdGl0bGU+T25jb3Rh
cmdldDwvZnVsbC10aXRsZT48L3BlcmlvZGljYWw+PHBhZ2VzPjQyMjg4LTQyMzAyPC9wYWdlcz48
dm9sdW1lPjc8L3ZvbHVtZT48bnVtYmVyPjI3PC9udW1iZXI+PGVkaXRpb24+MjAxNi8wNi8wOTwv
ZWRpdGlvbj48a2V5d29yZHM+PGtleXdvcmQ+QWN0aXZlIFRyYW5zcG9ydCwgQ2VsbCBOdWNsZXVz
PC9rZXl3b3JkPjxrZXl3b3JkPkNlbGwgTGluZSwgVHVtb3I8L2tleXdvcmQ+PGtleXdvcmQ+Q2Vs
bCBOdWNsZXVzLyptZXRhYm9saXNtPC9rZXl3b3JkPjxrZXl3b3JkPkNocm9tYXRpbi9jaGVtaXN0
cnk8L2tleXdvcmQ+PGtleXdvcmQ+Q2hyb21hdGluIEFzc2VtYmx5IGFuZCBEaXNhc3NlbWJseTwv
a2V5d29yZD48a2V5d29yZD5ETkEgSGVsaWNhc2VzLyptZXRhYm9saXNtPC9rZXl3b3JkPjxrZXl3
b3JkPkROQSwgQ29tcGxlbWVudGFyeS9tZXRhYm9saXNtPC9rZXl3b3JkPjxrZXl3b3JkPkhlTGEg
Q2VsbHM8L2tleXdvcmQ+PGtleXdvcmQ+SGlzdG9uZXMvKmNoZW1pc3RyeTwva2V5d29yZD48a2V5
d29yZD5IdW1hbnM8L2tleXdvcmQ+PGtleXdvcmQ+TGlnYW5kczwva2V5d29yZD48a2V5d29yZD5O
ZW9wbGFzbSBJbnZhc2l2ZW5lc3M8L2tleXdvcmQ+PGtleXdvcmQ+TmVvcGxhc20gTWV0YXN0YXNp
czwva2V5d29yZD48a2V5d29yZD5OdWNsZWFyIFByb3RlaW5zLyptZXRhYm9saXNtPC9rZXl3b3Jk
PjxrZXl3b3JkPlBob3NwaG9yeWxhdGlvbjwva2V5d29yZD48a2V5d29yZD5Qcm90ZWluIEJpbmRp
bmc8L2tleXdvcmQ+PGtleXdvcmQ+UmVjZXB0b3IsIElHRiBUeXBlIDE8L2tleXdvcmQ+PGtleXdv
cmQ+UmVjZXB0b3JzLCBTb21hdG9tZWRpbi8qbWV0YWJvbGlzbTwva2V5d29yZD48a2V5d29yZD5T
bmFpbCBGYW1pbHkgVHJhbnNjcmlwdGlvbiBGYWN0b3JzLyptZXRhYm9saXNtPC9rZXl3b3JkPjxr
ZXl3b3JkPlRyYW5zY3JpcHRpb24gRmFjdG9ycy8qbWV0YWJvbGlzbTwva2V5d29yZD48a2V5d29y
ZD5UeXJvc2luZS8qY2hlbWlzdHJ5PC9rZXl3b3JkPjwva2V5d29yZHM+PGRhdGVzPjx5ZWFyPjIw
MTY8L3llYXI+PHB1Yi1kYXRlcz48ZGF0ZT5KdWwgNTwvZGF0ZT48L3B1Yi1kYXRlcz48L2RhdGVz
Pjxpc2JuPjE5NDktMjU1MyAoRWxlY3Ryb25pYykmI3hEOzE5NDktMjU1MyAoTGlua2luZyk8L2lz
Ym4+PGFjY2Vzc2lvbi1udW0+MjcyNzU1MzY8L2FjY2Vzc2lvbi1udW0+PHVybHM+PHJlbGF0ZWQt
dXJscz48dXJsPmh0dHBzOi8vd3d3Lm5jYmkubmxtLm5paC5nb3YvcHVibWVkLzI3Mjc1NTM2PC91
cmw+PC9yZWxhdGVkLXVybHM+PC91cmxzPjxjdXN0b20yPlBNQzUxNzMxMzU8L2N1c3RvbTI+PGVs
ZWN0cm9uaWMtcmVzb3VyY2UtbnVtPjEwLjE4NjMyL29uY290YXJnZXQuOTc4NSYjeEQ7OTc4NSBb
cGlpXTwvZWxlY3Ryb25pYy1yZXNvdXJjZS1udW0+PGxhbmd1YWdlPmVuZzwvbGFuZ3VhZ2U+PC9y
ZWNvcmQ+PC9DaXRlPjwv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854B3A" w:rsidRPr="007F4B50">
        <w:rPr>
          <w:rFonts w:ascii="Arial" w:hAnsi="Arial" w:cs="Arial"/>
        </w:rPr>
      </w:r>
      <w:r w:rsidR="00854B3A" w:rsidRPr="007F4B50">
        <w:rPr>
          <w:rFonts w:ascii="Arial" w:hAnsi="Arial" w:cs="Arial"/>
        </w:rPr>
        <w:fldChar w:fldCharType="separate"/>
      </w:r>
      <w:r w:rsidR="00F420E6">
        <w:rPr>
          <w:rFonts w:ascii="Arial" w:hAnsi="Arial" w:cs="Arial"/>
          <w:noProof/>
        </w:rPr>
        <w:t>(118)</w:t>
      </w:r>
      <w:r w:rsidR="00854B3A" w:rsidRPr="007F4B50">
        <w:rPr>
          <w:rFonts w:ascii="Arial" w:hAnsi="Arial" w:cs="Arial"/>
        </w:rPr>
        <w:fldChar w:fldCharType="end"/>
      </w:r>
      <w:r w:rsidR="00854B3A" w:rsidRPr="007F4B50">
        <w:rPr>
          <w:rFonts w:ascii="Arial" w:hAnsi="Arial" w:cs="Arial"/>
        </w:rPr>
        <w:t>.</w:t>
      </w:r>
      <w:r w:rsidR="00C33FED" w:rsidRPr="007F4B50">
        <w:rPr>
          <w:rFonts w:ascii="Arial" w:hAnsi="Arial" w:cs="Arial"/>
        </w:rPr>
        <w:t xml:space="preserve"> </w:t>
      </w:r>
    </w:p>
    <w:p w14:paraId="3C391C5C" w14:textId="6482DB31" w:rsidR="00983768" w:rsidRPr="007F4B50" w:rsidRDefault="00C33FED" w:rsidP="00D26809">
      <w:pPr>
        <w:spacing w:line="480" w:lineRule="auto"/>
        <w:jc w:val="both"/>
        <w:rPr>
          <w:rFonts w:ascii="Arial" w:hAnsi="Arial" w:cs="Arial"/>
        </w:rPr>
      </w:pPr>
      <w:r w:rsidRPr="007F4B50">
        <w:rPr>
          <w:rFonts w:ascii="Arial" w:hAnsi="Arial" w:cs="Arial"/>
        </w:rPr>
        <w:t>Interestingly</w:t>
      </w:r>
      <w:r w:rsidR="0042642F" w:rsidRPr="007F4B50">
        <w:rPr>
          <w:rFonts w:ascii="Arial" w:hAnsi="Arial" w:cs="Arial"/>
        </w:rPr>
        <w:t>,</w:t>
      </w:r>
      <w:r w:rsidRPr="007F4B50">
        <w:rPr>
          <w:rFonts w:ascii="Arial" w:hAnsi="Arial" w:cs="Arial"/>
        </w:rPr>
        <w:t xml:space="preserve"> several studies report both IGF-1R</w:t>
      </w:r>
      <w:r w:rsidRPr="007F4B50">
        <w:rPr>
          <w:rFonts w:ascii="Symbol" w:hAnsi="Symbol" w:cs="Arial"/>
        </w:rPr>
        <w:t>a</w:t>
      </w:r>
      <w:r w:rsidRPr="007F4B50">
        <w:rPr>
          <w:rFonts w:ascii="Arial" w:hAnsi="Arial" w:cs="Arial"/>
        </w:rPr>
        <w:t xml:space="preserve"> and IGF-1Rß subunits in the nucleus making it the only instance of a multi-subunit membrane receptor that traffics to the nucleus </w:t>
      </w:r>
      <w:r w:rsidRPr="007F4B50">
        <w:rPr>
          <w:rFonts w:ascii="Arial" w:hAnsi="Arial" w:cs="Arial"/>
        </w:rPr>
        <w:fldChar w:fldCharType="begin">
          <w:fldData xml:space="preserve">PEVuZE5vdGU+PENpdGU+PEF1dGhvcj5BbGVrc2ljPC9BdXRob3I+PFllYXI+MjAxMDwvWWVhcj48
UmVjTnVtPjc5MTI8L1JlY051bT48RGlzcGxheVRleHQ+KDEwNywgMTE5KTwvRGlzcGxheVRleHQ+
PHJlY29yZD48cmVjLW51bWJlcj43OTEyPC9yZWMtbnVtYmVyPjxmb3JlaWduLWtleXM+PGtleSBh
cHA9IkVOIiBkYi1pZD0ic3Z6enBlcnRxdGV0NXBlMHdhZXZ4dmZ0ZXcyYTU5dzlhMjIwIiB0aW1l
c3RhbXA9IjE2MzA2MDQ5OTEiPjc5MTI8L2tleT48L2ZvcmVpZ24ta2V5cz48cmVmLXR5cGUgbmFt
ZT0iSm91cm5hbCBBcnRpY2xlIj4xNzwvcmVmLXR5cGU+PGNvbnRyaWJ1dG9ycz48YXV0aG9ycz48
YXV0aG9yPkFsZWtzaWMsIFQuPC9hdXRob3I+PGF1dGhvcj5DaGl0bmlzLCBNLiBNLjwvYXV0aG9y
PjxhdXRob3I+UGVyZXN0ZW5rbywgTy4gVi48L2F1dGhvcj48YXV0aG9yPkdhbywgUy48L2F1dGhv
cj48YXV0aG9yPlRob21hcywgUC4gSC48L2F1dGhvcj48YXV0aG9yPlR1cm5lciwgRy4gRC48L2F1
dGhvcj48YXV0aG9yPlByb3RoZXJvZSwgQS4gUy48L2F1dGhvcj48YXV0aG9yPkhvd2FydGgsIE0u
PC9hdXRob3I+PGF1dGhvcj5NYWNhdWxheSwgVi4gTS48L2F1dGhvcj48L2F1dGhvcnM+PC9jb250
cmlidXRvcnM+PGF1dGgtYWRkcmVzcz5EZXBhcnRtZW50IG9mIENlbGx1bGFyIFBhdGhvbG9neSwg
Sm9obiBSYWRjbGlmZmUgSG9zcGl0YWwsIFVuaXZlcnNpdHkgb2YgT3hmb3JkLCBPeGZvcmQsIFVu
aXRlZCBLaW5nZG9tLjwvYXV0aC1hZGRyZXNzPjx0aXRsZXM+PHRpdGxlPlR5cGUgMSBpbnN1bGlu
LWxpa2UgZ3Jvd3RoIGZhY3RvciByZWNlcHRvciB0cmFuc2xvY2F0ZXMgdG8gdGhlIG51Y2xldXMg
b2YgaHVtYW4gdHVtb3IgY2VsbHM8L3RpdGxlPjxzZWNvbmRhcnktdGl0bGU+Q2FuY2VyIFJlczwv
c2Vjb25kYXJ5LXRpdGxlPjwvdGl0bGVzPjxwZXJpb2RpY2FsPjxmdWxsLXRpdGxlPkNhbmNlciBS
ZXM8L2Z1bGwtdGl0bGU+PGFiYnItMT5DYW5jZXIgcmVzZWFyY2g8L2FiYnItMT48L3BlcmlvZGlj
YWw+PHBhZ2VzPjY0MTItOTwvcGFnZXM+PHZvbHVtZT43MDwvdm9sdW1lPjxudW1iZXI+MTY8L251
bWJlcj48ZWRpdGlvbj4yMDEwLzA4LzE3PC9lZGl0aW9uPjxrZXl3b3Jkcz48a2V5d29yZD4zVDMg
Q2VsbHM8L2tleXdvcmQ+PGtleXdvcmQ+QW5pbWFsczwva2V5d29yZD48a2V5d29yZD5CcmVhc3Qg
TmVvcGxhc21zL21ldGFib2xpc208L2tleXdvcmQ+PGtleXdvcmQ+Q2FyY2lub21hLCBSZW5hbCBD
ZWxsL21ldGFib2xpc208L2tleXdvcmQ+PGtleXdvcmQ+Q2VsbCBMaW5lLCBUdW1vcjwva2V5d29y
ZD48a2V5d29yZD5DZWxsIE1lbWJyYW5lLyptZXRhYm9saXNtPC9rZXl3b3JkPjxrZXl3b3JkPkNl
bGwgTnVjbGV1cy8qbWV0YWJvbGlzbTwva2V5d29yZD48a2V5d29yZD5IdW1hbnM8L2tleXdvcmQ+
PGtleXdvcmQ+SW1tdW5vaGlzdG9jaGVtaXN0cnk8L2tleXdvcmQ+PGtleXdvcmQ+S2lkbmV5IE5l
b3BsYXNtcy9tZXRhYm9saXNtPC9rZXl3b3JkPjxrZXl3b3JkPk1hbGU8L2tleXdvcmQ+PGtleXdv
cmQ+TWljZTwva2V5d29yZD48a2V5d29yZD5OZW9wbGFzbXMvKm1ldGFib2xpc208L2tleXdvcmQ+
PGtleXdvcmQ+UHJvc3RhdGljIE5lb3BsYXNtcy9tZXRhYm9saXNtPC9rZXl3b3JkPjxrZXl3b3Jk
PlByb3RlaW4gU3RydWN0dXJlLCBUZXJ0aWFyeTwva2V5d29yZD48a2V5d29yZD5SZWNlcHRvciwg
SUdGIFR5cGUgMS8qbWV0YWJvbGlzbTwva2V5d29yZD48L2tleXdvcmRzPjxkYXRlcz48eWVhcj4y
MDEwPC95ZWFyPjxwdWItZGF0ZXM+PGRhdGU+QXVnIDE1PC9kYXRlPjwvcHViLWRhdGVzPjwvZGF0
ZXM+PGlzYm4+MTUzOC03NDQ1IChFbGVjdHJvbmljKSYjeEQ7MDAwOC01NDcyIChMaW5raW5nKTwv
aXNibj48YWNjZXNzaW9uLW51bT4yMDcxMDA0MjwvYWNjZXNzaW9uLW51bT48dXJscz48cmVsYXRl
ZC11cmxzPjx1cmw+aHR0cHM6Ly93d3cubmNiaS5ubG0ubmloLmdvdi9wdWJtZWQvMjA3MTAwNDI8
L3VybD48L3JlbGF0ZWQtdXJscz48L3VybHM+PGN1c3RvbTI+UE1DMjk4MTAyODwvY3VzdG9tMj48
ZWxlY3Ryb25pYy1yZXNvdXJjZS1udW0+MTAuMTE1OC8wMDA4LTU0NzIuQ0FOLTEwLTAwNTImI3hE
OzcwLzE2LzY0MTIgW3BpaV08L2VsZWN0cm9uaWMtcmVzb3VyY2UtbnVtPjxsYW5ndWFnZT5lbmc8
L2xhbmd1YWdlPjwvcmVjb3JkPjwvQ2l0ZT48Q2l0ZT48QXV0aG9yPk1pbGxzPC9BdXRob3I+PFll
YXI+MjAyMTwvWWVhcj48UmVjTnVtPjgyMzQ8L1JlY051bT48cmVjb3JkPjxyZWMtbnVtYmVyPjgy
MzQ8L3JlYy1udW1iZXI+PGZvcmVpZ24ta2V5cz48a2V5IGFwcD0iRU4iIGRiLWlkPSJzdnp6cGVy
dHF0ZXQ1cGUwd2Fldnh2ZnRldzJhNTl3OWEyMjAiIHRpbWVzdGFtcD0iMTY5MzE2Nzk3MyI+ODIz
NDwva2V5PjwvZm9yZWlnbi1rZXlzPjxyZWYtdHlwZSBuYW1lPSJKb3VybmFsIEFydGljbGUiPjE3
PC9yZWYtdHlwZT48Y29udHJpYnV0b3JzPjxhdXRob3JzPjxhdXRob3I+TWlsbHMsIEouIFYuPC9h
dXRob3I+PGF1dGhvcj5Pc2hlciwgRS48L2F1dGhvcj48YXV0aG9yPlJpZXVuaWVyLCBHLjwvYXV0
aG9yPjxhdXRob3I+TWlsbHMsIEkuIEcuPC9hdXRob3I+PGF1dGhvcj5NYWNhdWxheSwgVi4gTS48
L2F1dGhvcj48L2F1dGhvcnM+PC9jb250cmlidXRvcnM+PGF1dGgtYWRkcmVzcz5EZXBhcnRtZW50
IG9mIE9uY29sb2d5LCBVbml2ZXJzaXR5IG9mIE94Zm9yZCwgT2xkIFJvYWQgQ2FtcHVzIFJlc2Vh
cmNoIEJ1aWxkaW5nLCBSb29zZXZlbHQgRHJpdmUsIE94Zm9yZCwgT1gzIDdEUSBVSy4gR1JJRDog
Z3JpZC40OTkxLjUuIElTTkk6IDAwMDAgMDAwNCAxOTM2IDg5NDgmI3hEO051ZmZpZWxkIERlcGFy
dG1lbnQgb2YgU3VyZ2ljYWwgU2NpZW5jZXMsIFVuaXZlcnNpdHkgb2YgT3hmb3JkLCBPeGZvcmQs
IFVLLiBHUklEOiBncmlkLjQ5OTEuNS4gSVNOSTogMDAwMCAwMDA0IDE5MzYgODk0OCYjeEQ7T3hm
b3JkIENhbmNlciBhbmQgSGFlbWF0b2xvZ3kgQ2VudHJlLCBPeGZvcmQgVW5pdmVyc2l0eSBIb3Nw
aXRhbHMgTkhTIEZvdW5kYXRpb24gVHJ1c3QsIENodXJjaGlsbCBIb3NwaXRhbCwgT3hmb3JkLCBP
WDMgN0xKIFVLLiBHUklEOiBncmlkLjQxNTcxOS5mLiBJU05JOiAwMDAwIDAwMDQgMDQ4OCA5NDg0
PC9hdXRoLWFkZHJlc3M+PHRpdGxlcz48dGl0bGU+SUdGLTFSIG51Y2xlYXIgaW1wb3J0IGFuZCBy
ZWNydWl0bWVudCB0byBjaHJvbWF0aW4gaW52b2x2ZXMgYm90aCBhbHBoYSBhbmQgYmV0YSBzdWJ1
bml0czwvdGl0bGU+PHNlY29uZGFyeS10aXRsZT5EaXNjb3YgT25jb2w8L3NlY29uZGFyeS10aXRs
ZT48L3RpdGxlcz48cGVyaW9kaWNhbD48ZnVsbC10aXRsZT5EaXNjb3YgT25jb2w8L2Z1bGwtdGl0
bGU+PC9wZXJpb2RpY2FsPjxwYWdlcz4xMzwvcGFnZXM+PHZvbHVtZT4xMjwvdm9sdW1lPjxudW1i
ZXI+MTwvbnVtYmVyPjxlZGl0aW9uPjIwMjEwNDI5PC9lZGl0aW9uPjxkYXRlcz48eWVhcj4yMDIx
PC95ZWFyPjwvZGF0ZXM+PGlzYm4+MjczMC02MDExIChFbGVjdHJvbmljKSYjeEQ7MjczMC02MDEx
IChMaW5raW5nKTwvaXNibj48YWNjZXNzaW9uLW51bT4zMzk2OTM1OTwvYWNjZXNzaW9uLW51bT48
dXJscz48cmVsYXRlZC11cmxzPjx1cmw+aHR0cHM6Ly93d3cubmNiaS5ubG0ubmloLmdvdi9wdWJt
ZWQvMzM5NjkzNTk8L3VybD48L3JlbGF0ZWQtdXJscz48L3VybHM+PGN1c3RvbTE+Q29tcGV0aW5n
IGludGVyZXN0c1RoZSBhdXRob3JzIGRlY2xhcmUgbm8gY29tcGV0aW5nIGludGVyZXN0cy48L2N1
c3RvbTE+PGN1c3RvbTI+UE1DODA4NDc5OTwvY3VzdG9tMj48ZWxlY3Ryb25pYy1yZXNvdXJjZS1u
dW0+MTAuMTAwNy9zMTI2NzItMDIxLTAwNDA3LTg8L2VsZWN0cm9uaWMtcmVzb3VyY2UtbnVtPjxy
ZW1vdGUtZGF0YWJhc2UtbmFtZT5QdWJNZWQtbm90LU1FRExJTkU8L3JlbW90ZS1kYXRhYmFzZS1u
YW1lPjxyZW1vdGUtZGF0YWJhc2UtcHJvdmlkZXI+TkxNPC9yZW1vdGUtZGF0YWJhc2UtcHJvdmlk
ZXI+PC9y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MDwvWWVhcj48
UmVjTnVtPjc5MTI8L1JlY051bT48RGlzcGxheVRleHQ+KDEwNywgMTE5KTwvRGlzcGxheVRleHQ+
PHJlY29yZD48cmVjLW51bWJlcj43OTEyPC9yZWMtbnVtYmVyPjxmb3JlaWduLWtleXM+PGtleSBh
cHA9IkVOIiBkYi1pZD0ic3Z6enBlcnRxdGV0NXBlMHdhZXZ4dmZ0ZXcyYTU5dzlhMjIwIiB0aW1l
c3RhbXA9IjE2MzA2MDQ5OTEiPjc5MTI8L2tleT48L2ZvcmVpZ24ta2V5cz48cmVmLXR5cGUgbmFt
ZT0iSm91cm5hbCBBcnRpY2xlIj4xNzwvcmVmLXR5cGU+PGNvbnRyaWJ1dG9ycz48YXV0aG9ycz48
YXV0aG9yPkFsZWtzaWMsIFQuPC9hdXRob3I+PGF1dGhvcj5DaGl0bmlzLCBNLiBNLjwvYXV0aG9y
PjxhdXRob3I+UGVyZXN0ZW5rbywgTy4gVi48L2F1dGhvcj48YXV0aG9yPkdhbywgUy48L2F1dGhv
cj48YXV0aG9yPlRob21hcywgUC4gSC48L2F1dGhvcj48YXV0aG9yPlR1cm5lciwgRy4gRC48L2F1
dGhvcj48YXV0aG9yPlByb3RoZXJvZSwgQS4gUy48L2F1dGhvcj48YXV0aG9yPkhvd2FydGgsIE0u
PC9hdXRob3I+PGF1dGhvcj5NYWNhdWxheSwgVi4gTS48L2F1dGhvcj48L2F1dGhvcnM+PC9jb250
cmlidXRvcnM+PGF1dGgtYWRkcmVzcz5EZXBhcnRtZW50IG9mIENlbGx1bGFyIFBhdGhvbG9neSwg
Sm9obiBSYWRjbGlmZmUgSG9zcGl0YWwsIFVuaXZlcnNpdHkgb2YgT3hmb3JkLCBPeGZvcmQsIFVu
aXRlZCBLaW5nZG9tLjwvYXV0aC1hZGRyZXNzPjx0aXRsZXM+PHRpdGxlPlR5cGUgMSBpbnN1bGlu
LWxpa2UgZ3Jvd3RoIGZhY3RvciByZWNlcHRvciB0cmFuc2xvY2F0ZXMgdG8gdGhlIG51Y2xldXMg
b2YgaHVtYW4gdHVtb3IgY2VsbHM8L3RpdGxlPjxzZWNvbmRhcnktdGl0bGU+Q2FuY2VyIFJlczwv
c2Vjb25kYXJ5LXRpdGxlPjwvdGl0bGVzPjxwZXJpb2RpY2FsPjxmdWxsLXRpdGxlPkNhbmNlciBS
ZXM8L2Z1bGwtdGl0bGU+PGFiYnItMT5DYW5jZXIgcmVzZWFyY2g8L2FiYnItMT48L3BlcmlvZGlj
YWw+PHBhZ2VzPjY0MTItOTwvcGFnZXM+PHZvbHVtZT43MDwvdm9sdW1lPjxudW1iZXI+MTY8L251
bWJlcj48ZWRpdGlvbj4yMDEwLzA4LzE3PC9lZGl0aW9uPjxrZXl3b3Jkcz48a2V5d29yZD4zVDMg
Q2VsbHM8L2tleXdvcmQ+PGtleXdvcmQ+QW5pbWFsczwva2V5d29yZD48a2V5d29yZD5CcmVhc3Qg
TmVvcGxhc21zL21ldGFib2xpc208L2tleXdvcmQ+PGtleXdvcmQ+Q2FyY2lub21hLCBSZW5hbCBD
ZWxsL21ldGFib2xpc208L2tleXdvcmQ+PGtleXdvcmQ+Q2VsbCBMaW5lLCBUdW1vcjwva2V5d29y
ZD48a2V5d29yZD5DZWxsIE1lbWJyYW5lLyptZXRhYm9saXNtPC9rZXl3b3JkPjxrZXl3b3JkPkNl
bGwgTnVjbGV1cy8qbWV0YWJvbGlzbTwva2V5d29yZD48a2V5d29yZD5IdW1hbnM8L2tleXdvcmQ+
PGtleXdvcmQ+SW1tdW5vaGlzdG9jaGVtaXN0cnk8L2tleXdvcmQ+PGtleXdvcmQ+S2lkbmV5IE5l
b3BsYXNtcy9tZXRhYm9saXNtPC9rZXl3b3JkPjxrZXl3b3JkPk1hbGU8L2tleXdvcmQ+PGtleXdv
cmQ+TWljZTwva2V5d29yZD48a2V5d29yZD5OZW9wbGFzbXMvKm1ldGFib2xpc208L2tleXdvcmQ+
PGtleXdvcmQ+UHJvc3RhdGljIE5lb3BsYXNtcy9tZXRhYm9saXNtPC9rZXl3b3JkPjxrZXl3b3Jk
PlByb3RlaW4gU3RydWN0dXJlLCBUZXJ0aWFyeTwva2V5d29yZD48a2V5d29yZD5SZWNlcHRvciwg
SUdGIFR5cGUgMS8qbWV0YWJvbGlzbTwva2V5d29yZD48L2tleXdvcmRzPjxkYXRlcz48eWVhcj4y
MDEwPC95ZWFyPjxwdWItZGF0ZXM+PGRhdGU+QXVnIDE1PC9kYXRlPjwvcHViLWRhdGVzPjwvZGF0
ZXM+PGlzYm4+MTUzOC03NDQ1IChFbGVjdHJvbmljKSYjeEQ7MDAwOC01NDcyIChMaW5raW5nKTwv
aXNibj48YWNjZXNzaW9uLW51bT4yMDcxMDA0MjwvYWNjZXNzaW9uLW51bT48dXJscz48cmVsYXRl
ZC11cmxzPjx1cmw+aHR0cHM6Ly93d3cubmNiaS5ubG0ubmloLmdvdi9wdWJtZWQvMjA3MTAwNDI8
L3VybD48L3JlbGF0ZWQtdXJscz48L3VybHM+PGN1c3RvbTI+UE1DMjk4MTAyODwvY3VzdG9tMj48
ZWxlY3Ryb25pYy1yZXNvdXJjZS1udW0+MTAuMTE1OC8wMDA4LTU0NzIuQ0FOLTEwLTAwNTImI3hE
OzcwLzE2LzY0MTIgW3BpaV08L2VsZWN0cm9uaWMtcmVzb3VyY2UtbnVtPjxsYW5ndWFnZT5lbmc8
L2xhbmd1YWdlPjwvcmVjb3JkPjwvQ2l0ZT48Q2l0ZT48QXV0aG9yPk1pbGxzPC9BdXRob3I+PFll
YXI+MjAyMTwvWWVhcj48UmVjTnVtPjgyMzQ8L1JlY051bT48cmVjb3JkPjxyZWMtbnVtYmVyPjgy
MzQ8L3JlYy1udW1iZXI+PGZvcmVpZ24ta2V5cz48a2V5IGFwcD0iRU4iIGRiLWlkPSJzdnp6cGVy
dHF0ZXQ1cGUwd2Fldnh2ZnRldzJhNTl3OWEyMjAiIHRpbWVzdGFtcD0iMTY5MzE2Nzk3MyI+ODIz
NDwva2V5PjwvZm9yZWlnbi1rZXlzPjxyZWYtdHlwZSBuYW1lPSJKb3VybmFsIEFydGljbGUiPjE3
PC9yZWYtdHlwZT48Y29udHJpYnV0b3JzPjxhdXRob3JzPjxhdXRob3I+TWlsbHMsIEouIFYuPC9h
dXRob3I+PGF1dGhvcj5Pc2hlciwgRS48L2F1dGhvcj48YXV0aG9yPlJpZXVuaWVyLCBHLjwvYXV0
aG9yPjxhdXRob3I+TWlsbHMsIEkuIEcuPC9hdXRob3I+PGF1dGhvcj5NYWNhdWxheSwgVi4gTS48
L2F1dGhvcj48L2F1dGhvcnM+PC9jb250cmlidXRvcnM+PGF1dGgtYWRkcmVzcz5EZXBhcnRtZW50
IG9mIE9uY29sb2d5LCBVbml2ZXJzaXR5IG9mIE94Zm9yZCwgT2xkIFJvYWQgQ2FtcHVzIFJlc2Vh
cmNoIEJ1aWxkaW5nLCBSb29zZXZlbHQgRHJpdmUsIE94Zm9yZCwgT1gzIDdEUSBVSy4gR1JJRDog
Z3JpZC40OTkxLjUuIElTTkk6IDAwMDAgMDAwNCAxOTM2IDg5NDgmI3hEO051ZmZpZWxkIERlcGFy
dG1lbnQgb2YgU3VyZ2ljYWwgU2NpZW5jZXMsIFVuaXZlcnNpdHkgb2YgT3hmb3JkLCBPeGZvcmQs
IFVLLiBHUklEOiBncmlkLjQ5OTEuNS4gSVNOSTogMDAwMCAwMDA0IDE5MzYgODk0OCYjeEQ7T3hm
b3JkIENhbmNlciBhbmQgSGFlbWF0b2xvZ3kgQ2VudHJlLCBPeGZvcmQgVW5pdmVyc2l0eSBIb3Nw
aXRhbHMgTkhTIEZvdW5kYXRpb24gVHJ1c3QsIENodXJjaGlsbCBIb3NwaXRhbCwgT3hmb3JkLCBP
WDMgN0xKIFVLLiBHUklEOiBncmlkLjQxNTcxOS5mLiBJU05JOiAwMDAwIDAwMDQgMDQ4OCA5NDg0
PC9hdXRoLWFkZHJlc3M+PHRpdGxlcz48dGl0bGU+SUdGLTFSIG51Y2xlYXIgaW1wb3J0IGFuZCBy
ZWNydWl0bWVudCB0byBjaHJvbWF0aW4gaW52b2x2ZXMgYm90aCBhbHBoYSBhbmQgYmV0YSBzdWJ1
bml0czwvdGl0bGU+PHNlY29uZGFyeS10aXRsZT5EaXNjb3YgT25jb2w8L3NlY29uZGFyeS10aXRs
ZT48L3RpdGxlcz48cGVyaW9kaWNhbD48ZnVsbC10aXRsZT5EaXNjb3YgT25jb2w8L2Z1bGwtdGl0
bGU+PC9wZXJpb2RpY2FsPjxwYWdlcz4xMzwvcGFnZXM+PHZvbHVtZT4xMjwvdm9sdW1lPjxudW1i
ZXI+MTwvbnVtYmVyPjxlZGl0aW9uPjIwMjEwNDI5PC9lZGl0aW9uPjxkYXRlcz48eWVhcj4yMDIx
PC95ZWFyPjwvZGF0ZXM+PGlzYm4+MjczMC02MDExIChFbGVjdHJvbmljKSYjeEQ7MjczMC02MDEx
IChMaW5raW5nKTwvaXNibj48YWNjZXNzaW9uLW51bT4zMzk2OTM1OTwvYWNjZXNzaW9uLW51bT48
dXJscz48cmVsYXRlZC11cmxzPjx1cmw+aHR0cHM6Ly93d3cubmNiaS5ubG0ubmloLmdvdi9wdWJt
ZWQvMzM5NjkzNTk8L3VybD48L3JlbGF0ZWQtdXJscz48L3VybHM+PGN1c3RvbTE+Q29tcGV0aW5n
IGludGVyZXN0c1RoZSBhdXRob3JzIGRlY2xhcmUgbm8gY29tcGV0aW5nIGludGVyZXN0cy48L2N1
c3RvbTE+PGN1c3RvbTI+UE1DODA4NDc5OTwvY3VzdG9tMj48ZWxlY3Ryb25pYy1yZXNvdXJjZS1u
dW0+MTAuMTAwNy9zMTI2NzItMDIxLTAwNDA3LTg8L2VsZWN0cm9uaWMtcmVzb3VyY2UtbnVtPjxy
ZW1vdGUtZGF0YWJhc2UtbmFtZT5QdWJNZWQtbm90LU1FRExJTkU8L3JlbW90ZS1kYXRhYmFzZS1u
YW1lPjxyZW1vdGUtZGF0YWJhc2UtcHJvdmlkZXI+TkxNPC9yZW1vdGUtZGF0YWJhc2UtcHJvdmlk
ZXI+PC9y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07, 119)</w:t>
      </w:r>
      <w:r w:rsidRPr="007F4B50">
        <w:rPr>
          <w:rFonts w:ascii="Arial" w:hAnsi="Arial" w:cs="Arial"/>
        </w:rPr>
        <w:fldChar w:fldCharType="end"/>
      </w:r>
      <w:r w:rsidRPr="007F4B50">
        <w:rPr>
          <w:rFonts w:ascii="Arial" w:hAnsi="Arial" w:cs="Arial"/>
        </w:rPr>
        <w:t>.</w:t>
      </w:r>
    </w:p>
    <w:p w14:paraId="3C066B35" w14:textId="17D99C38" w:rsidR="00983768" w:rsidRPr="007F4B50" w:rsidRDefault="00983768" w:rsidP="00D26809">
      <w:pPr>
        <w:spacing w:line="480" w:lineRule="auto"/>
        <w:jc w:val="both"/>
        <w:rPr>
          <w:rFonts w:ascii="Arial" w:hAnsi="Arial" w:cs="Arial"/>
          <w:b/>
          <w:bCs/>
        </w:rPr>
      </w:pPr>
      <w:r w:rsidRPr="007F4B50">
        <w:rPr>
          <w:rFonts w:ascii="Arial" w:hAnsi="Arial" w:cs="Arial"/>
          <w:b/>
          <w:bCs/>
        </w:rPr>
        <w:t>IGF-1R – in the nucleus</w:t>
      </w:r>
    </w:p>
    <w:p w14:paraId="3123798B" w14:textId="2DC07300" w:rsidR="004E058E" w:rsidRPr="007F4B50" w:rsidRDefault="004E058E" w:rsidP="00D26809">
      <w:pPr>
        <w:spacing w:line="480" w:lineRule="auto"/>
        <w:jc w:val="both"/>
        <w:rPr>
          <w:rFonts w:ascii="Arial" w:hAnsi="Arial" w:cs="Arial"/>
        </w:rPr>
      </w:pPr>
      <w:r w:rsidRPr="007F4B50">
        <w:rPr>
          <w:rFonts w:ascii="Arial" w:hAnsi="Arial" w:cs="Arial"/>
        </w:rPr>
        <w:t>The functional relevance of nuclear IGF</w:t>
      </w:r>
      <w:r w:rsidR="002D40F3" w:rsidRPr="007F4B50">
        <w:rPr>
          <w:rFonts w:ascii="Arial" w:hAnsi="Arial" w:cs="Arial"/>
        </w:rPr>
        <w:t>-</w:t>
      </w:r>
      <w:r w:rsidRPr="007F4B50">
        <w:rPr>
          <w:rFonts w:ascii="Arial" w:hAnsi="Arial" w:cs="Arial"/>
        </w:rPr>
        <w:t>1R is underscored by reports that it is linked to increased IGF-induced proliferation, resistance</w:t>
      </w:r>
      <w:r w:rsidR="00BB058F">
        <w:rPr>
          <w:rFonts w:ascii="Arial" w:hAnsi="Arial" w:cs="Arial"/>
        </w:rPr>
        <w:t xml:space="preserve"> to the EGFR inhibitor </w:t>
      </w:r>
      <w:proofErr w:type="spellStart"/>
      <w:r w:rsidR="00BB058F">
        <w:rPr>
          <w:rFonts w:ascii="Arial" w:hAnsi="Arial" w:cs="Arial"/>
        </w:rPr>
        <w:t>geftinib</w:t>
      </w:r>
      <w:proofErr w:type="spellEnd"/>
      <w:r w:rsidRPr="007F4B50">
        <w:rPr>
          <w:rFonts w:ascii="Arial" w:hAnsi="Arial" w:cs="Arial"/>
        </w:rPr>
        <w:t xml:space="preserve">, and enhanced tumorigenicity </w:t>
      </w:r>
      <w:r w:rsidRPr="007F4B50">
        <w:rPr>
          <w:rFonts w:ascii="Arial" w:hAnsi="Arial" w:cs="Arial"/>
        </w:rPr>
        <w:fldChar w:fldCharType="begin">
          <w:fldData xml:space="preserve">PEVuZE5vdGU+PENpdGU+PEF1dGhvcj5Cb2R6aW48L0F1dGhvcj48WWVhcj4yMDEyPC9ZZWFyPjxS
ZWNOdW0+NzkyNzwvUmVjTnVtPjxEaXNwbGF5VGV4dD4oMTIwLTEyMik8L0Rpc3BsYXlUZXh0Pjxy
ZWNvcmQ+PHJlYy1udW1iZXI+NzkyNzwvcmVjLW51bWJlcj48Zm9yZWlnbi1rZXlzPjxrZXkgYXBw
PSJFTiIgZGItaWQ9InN2enpwZXJ0cXRldDVwZTB3YWV2eHZmdGV3MmE1OXc5YTIyMCIgdGltZXN0
YW1wPSIxNjMyNDAxNzAxIj43OTI3PC9rZXk+PC9mb3JlaWduLWtleXM+PHJlZi10eXBlIG5hbWU9
IkpvdXJuYWwgQXJ0aWNsZSI+MTc8L3JlZi10eXBlPjxjb250cmlidXRvcnM+PGF1dGhvcnM+PGF1
dGhvcj5Cb2R6aW4sIEEuIFMuPC9hdXRob3I+PGF1dGhvcj5XZWksIFouPC9hdXRob3I+PGF1dGhv
cj5IdXJ0dCwgUi48L2F1dGhvcj48YXV0aG9yPkd1LCBULjwvYXV0aG9yPjxhdXRob3I+RG9yaWEs
IEMuPC9hdXRob3I+PC9hdXRob3JzPjwvY29udHJpYnV0b3JzPjxhdXRoLWFkZHJlc3M+RGl2aXNp
b24gb2YgVHJhbnNwbGFudGF0aW9uLCBEZXBhcnRtZW50IG9mIFN1cmdlcnksIFRob21hcyBKZWZm
ZXJzb24gVW5pdmVyc2l0eSwgUGhpbGFkZWxwaGlhLCBQQSAxOTEwNywgVVNBLjwvYXV0aC1hZGRy
ZXNzPjx0aXRsZXM+PHRpdGxlPkdlZml0aW5pYiByZXNpc3RhbmNlIGluIEhDQyBtYWhsYXZ1IGNl
bGxzOiB1cHJlZ3VsYXRpb24gb2YgQ0QxMzMgZXhwcmVzc2lvbiwgYWN0aXZhdGlvbiBvZiBJR0Yt
MVIgc2lnbmFsaW5nIHBhdGh3YXksIGFuZCBlbmhhbmNlbWVudCBvZiBJR0YtMVIgbnVjbGVhciB0
cmFuc2xvY2F0aW9uPC90aXRsZT48c2Vjb25kYXJ5LXRpdGxlPkogQ2VsbCBQaHlzaW9sPC9zZWNv
bmRhcnktdGl0bGU+PC90aXRsZXM+PHBlcmlvZGljYWw+PGZ1bGwtdGl0bGU+SiBDZWxsIFBoeXNp
b2w8L2Z1bGwtdGl0bGU+PC9wZXJpb2RpY2FsPjxwYWdlcz4yOTQ3LTUyPC9wYWdlcz48dm9sdW1l
PjIyNzwvdm9sdW1lPjxudW1iZXI+NzwvbnVtYmVyPjxlZGl0aW9uPjIwMTEvMTAvMDE8L2VkaXRp
b24+PGtleXdvcmRzPjxrZXl3b3JkPkFDMTMzIEFudGlnZW48L2tleXdvcmQ+PGtleXdvcmQ+QWN0
aXZlIFRyYW5zcG9ydCwgQ2VsbCBOdWNsZXVzL2RydWcgZWZmZWN0czwva2V5d29yZD48a2V5d29y
ZD5BbnRpZ2VucywgQ0QvKmdlbmV0aWNzL21ldGFib2xpc208L2tleXdvcmQ+PGtleXdvcmQ+Qmlv
bWFya2VycywgVHVtb3IvZ2VuZXRpY3MvbWV0YWJvbGlzbTwva2V5d29yZD48a2V5d29yZD5DYXJj
aW5vbWEsIEhlcGF0b2NlbGx1bGFyLypkcnVnIHRoZXJhcHkvZ2VuZXRpY3MvbWV0YWJvbGlzbTwv
a2V5d29yZD48a2V5d29yZD5DZWxsIExpbmUsIFR1bW9yPC9rZXl3b3JkPjxrZXl3b3JkPkNlbGwg
TnVjbGV1cy9kcnVnIGVmZmVjdHMvZ2VuZXRpY3MvKm1ldGFib2xpc208L2tleXdvcmQ+PGtleXdv
cmQ+RHJ1ZyBSZXNpc3RhbmNlLCBOZW9wbGFzbTwva2V5d29yZD48a2V5d29yZD5FcmJCIFJlY2Vw
dG9ycy9hbnRhZ29uaXN0cyAmYW1wOyBpbmhpYml0b3JzL21ldGFib2xpc208L2tleXdvcmQ+PGtl
eXdvcmQ+R2VmaXRpbmliPC9rZXl3b3JkPjxrZXl3b3JkPkdseWNvcHJvdGVpbnMvKmdlbmV0aWNz
L21ldGFib2xpc208L2tleXdvcmQ+PGtleXdvcmQ+SHVtYW5zPC9rZXl3b3JkPjxrZXl3b3JkPkxp
dmVyIE5lb3BsYXNtcy8qZHJ1ZyB0aGVyYXB5L2dlbmV0aWNzL21ldGFib2xpc208L2tleXdvcmQ+
PGtleXdvcmQ+TmVvcGxhc3RpYyBTdGVtIENlbGxzL2RydWcgZWZmZWN0cy9tZXRhYm9saXNtPC9r
ZXl3b3JkPjxrZXl3b3JkPlBlcHRpZGVzLypnZW5ldGljcy9tZXRhYm9saXNtPC9rZXl3b3JkPjxr
ZXl3b3JkPlBob3NwaG9yeWxhdGlvbi9kcnVnIGVmZmVjdHM8L2tleXdvcmQ+PGtleXdvcmQ+UHJv
dGVpbiBUcmFuc3BvcnQvZHJ1ZyBlZmZlY3RzPC9rZXl3b3JkPjxrZXl3b3JkPlByb3RvLU9uY29n
ZW5lIFByb3RlaW5zIGMtYWt0L21ldGFib2xpc208L2tleXdvcmQ+PGtleXdvcmQ+UXVpbmF6b2xp
bmVzLypwaGFybWFjb2xvZ3k8L2tleXdvcmQ+PGtleXdvcmQ+UmVjZXB0b3IsIElHRiBUeXBlIDEv
Z2VuZXRpY3MvKm1ldGFib2xpc208L2tleXdvcmQ+PGtleXdvcmQ+U2lnbmFsIFRyYW5zZHVjdGlv
bi9kcnVnIGVmZmVjdHM8L2tleXdvcmQ+PGtleXdvcmQ+VXAtUmVndWxhdGlvbi9kcnVnIGVmZmVj
dHM8L2tleXdvcmQ+PC9rZXl3b3Jkcz48ZGF0ZXM+PHllYXI+MjAxMjwveWVhcj48cHViLWRhdGVz
PjxkYXRlPkp1bDwvZGF0ZT48L3B1Yi1kYXRlcz48L2RhdGVzPjxpc2JuPjEwOTctNDY1MiAoRWxl
Y3Ryb25pYykmI3hEOzAwMjEtOTU0MSAoTGlua2luZyk8L2lzYm4+PGFjY2Vzc2lvbi1udW0+MjE5
NTk3OTU8L2FjY2Vzc2lvbi1udW0+PHVybHM+PHJlbGF0ZWQtdXJscz48dXJsPmh0dHBzOi8vd3d3
Lm5jYmkubmxtLm5paC5nb3YvcHVibWVkLzIxOTU5Nzk1PC91cmw+PC9yZWxhdGVkLXVybHM+PC91
cmxzPjxlbGVjdHJvbmljLXJlc291cmNlLW51bT4xMC4xMDAyL2pjcC4yMzA0MTwvZWxlY3Ryb25p
Yy1yZXNvdXJjZS1udW0+PGxhbmd1YWdlPmVuZzwvbGFuZ3VhZ2U+PC9yZWNvcmQ+PC9DaXRlPjxD
aXRlPjxBdXRob3I+QXNsYW08L0F1dGhvcj48WWVhcj4yMDEzPC9ZZWFyPjxSZWNOdW0+NzkyODwv
UmVjTnVtPjxyZWNvcmQ+PHJlYy1udW1iZXI+NzkyODwvcmVjLW51bWJlcj48Zm9yZWlnbi1rZXlz
PjxrZXkgYXBwPSJFTiIgZGItaWQ9InN2enpwZXJ0cXRldDVwZTB3YWV2eHZmdGV3MmE1OXc5YTIy
MCIgdGltZXN0YW1wPSIxNjMyNDAxNzM2Ij43OTI4PC9rZXk+PC9mb3JlaWduLWtleXM+PHJlZi10
eXBlIG5hbWU9IkpvdXJuYWwgQXJ0aWNsZSI+MTc8L3JlZi10eXBlPjxjb250cmlidXRvcnM+PGF1
dGhvcnM+PGF1dGhvcj5Bc2xhbSwgTS4gSS48L2F1dGhvcj48YXV0aG9yPkhldHRtZXIsIFMuPC9h
dXRob3I+PGF1dGhvcj5BYnJhaGFtLCBKLjwvYXV0aG9yPjxhdXRob3I+TGF0b2NoYSwgRC48L2F1
dGhvcj48YXV0aG9yPlNvdW5kYXJhcmFqYW4sIEEuPC9hdXRob3I+PGF1dGhvcj5IdWFuZywgRS4g
VC48L2F1dGhvcj48YXV0aG9yPkdvcm9zLCBNLiBXLjwvYXV0aG9yPjxhdXRob3I+TWljaGFsZWss
IEouIEUuPC9hdXRob3I+PGF1dGhvcj5XYW5nLCBTLjwvYXV0aG9yPjxhdXRob3I+TWFuc29vciwg
QS48L2F1dGhvcj48YXV0aG9yPkRydWtlciwgQi4gSi48L2F1dGhvcj48YXV0aG9yPldhZ2Vycywg
QS4gSi48L2F1dGhvcj48YXV0aG9yPlR5bmVyLCBKLiBXLjwvYXV0aG9yPjxhdXRob3I+S2VsbGVy
LCBDLjwvYXV0aG9yPjwvYXV0aG9ycz48L2NvbnRyaWJ1dG9ycz48YXV0aC1hZGRyZXNzPk9yZWdv
biBIZWFsdGggJmFtcDsgU2NpZW5jZSBVbml2ZXJzaXR5LCAzMTgxIFNXIFNhbSBKYWNrc29uIFBh
cmsgUmQuLCBNQy1MMzIxLCBQb3J0bGFuZCwgT1IgOTcyMzkuIGtlbGxlckBvaHN1LmVkdS48L2F1
dGgtYWRkcmVzcz48dGl0bGVzPjx0aXRsZT5EeW5hbWljIGFuZCBudWNsZWFyIGV4cHJlc3Npb24g
b2YgUERHRlJhbHBoYSBhbmQgSUdGLTFSIGluIGFsdmVvbGFyIFJoYWJkb215b3NhcmNvbWE8L3Rp
dGxlPjxzZWNvbmRhcnktdGl0bGU+TW9sIENhbmNlciBSZXM8L3NlY29uZGFyeS10aXRsZT48L3Rp
dGxlcz48cGVyaW9kaWNhbD48ZnVsbC10aXRsZT5Nb2wgQ2FuY2VyIFJlczwvZnVsbC10aXRsZT48
L3BlcmlvZGljYWw+PHBhZ2VzPjEzMDMtMTM8L3BhZ2VzPjx2b2x1bWU+MTE8L3ZvbHVtZT48bnVt
YmVyPjExPC9udW1iZXI+PGVkaXRpb24+MjAxMy8wOC8xMDwvZWRpdGlvbj48a2V5d29yZHM+PGtl
eXdvcmQ+QW5pbWFsczwva2V5d29yZD48a2V5d29yZD5DZWxsIExpbmUsIFR1bW9yPC9rZXl3b3Jk
PjxrZXl3b3JkPkNlbGwgTnVjbGV1cy9nZW5ldGljcy8qbWV0YWJvbGlzbTwva2V5d29yZD48a2V5
d29yZD5EaXNlYXNlIE1vZGVscywgQW5pbWFsPC9rZXl3b3JkPjxrZXl3b3JkPkZsb3cgQ3l0b21l
dHJ5PC9rZXl3b3JkPjxrZXl3b3JkPkdlbmUgRXhwcmVzc2lvbiBSZWd1bGF0aW9uLCBOZW9wbGFz
dGljPC9rZXl3b3JkPjxrZXl3b3JkPkh1bWFuczwva2V5d29yZD48a2V5d29yZD5JbW11bm9oaXN0
b2NoZW1pc3RyeTwva2V5d29yZD48a2V5d29yZD5NaWNlPC9rZXl3b3JkPjxrZXl3b3JkPk1pY2Us
IFNDSUQ8L2tleXdvcmQ+PGtleXdvcmQ+TWljZSwgVHJhbnNnZW5pYzwva2V5d29yZD48a2V5d29y
ZD5SZWNlcHRvciwgSUdGIFR5cGUgMS8qZ2VuZXRpY3MvKm1ldGFib2xpc208L2tleXdvcmQ+PGtl
eXdvcmQ+UmVjZXB0b3IsIFBsYXRlbGV0LURlcml2ZWQgR3Jvd3RoIEZhY3RvciBhbHBoYS8qZ2Vu
ZXRpY3MvKm1ldGFib2xpc208L2tleXdvcmQ+PGtleXdvcmQ+UmhhYmRvbXlvc2FyY29tYSwgQWx2
ZW9sYXIvKmdlbmV0aWNzL21ldGFib2xpc20vcGF0aG9sb2d5PC9rZXl3b3JkPjxrZXl3b3JkPlRp
c3N1ZSBBcnJheSBBbmFseXNpczwva2V5d29yZD48L2tleXdvcmRzPjxkYXRlcz48eWVhcj4yMDEz
PC95ZWFyPjxwdWItZGF0ZXM+PGRhdGU+Tm92PC9kYXRlPjwvcHViLWRhdGVzPjwvZGF0ZXM+PGlz
Ym4+MTU1Ny0zMTI1IChFbGVjdHJvbmljKSYjeEQ7MTU0MS03Nzg2IChMaW5raW5nKTwvaXNibj48
YWNjZXNzaW9uLW51bT4yMzkyODA1OTwvYWNjZXNzaW9uLW51bT48dXJscz48cmVsYXRlZC11cmxz
Pjx1cmw+aHR0cHM6Ly93d3cubmNiaS5ubG0ubmloLmdvdi9wdWJtZWQvMjM5MjgwNTk8L3VybD48
L3JlbGF0ZWQtdXJscz48L3VybHM+PGN1c3RvbTI+UE1DMzgzNDAwNDwvY3VzdG9tMj48ZWxlY3Ry
b25pYy1yZXNvdXJjZS1udW0+MTAuMTE1OC8xNTQxLTc3ODYuTUNSLTEyLTA1OTgmI3hEOzE1NDEt
Nzc4Ni5NQ1ItMTItMDU5OCBbcGlpXTwvZWxlY3Ryb25pYy1yZXNvdXJjZS1udW0+PGxhbmd1YWdl
PmVuZzwvbGFuZ3VhZ2U+PC9yZWNvcmQ+PC9DaXRlPjxDaXRlPjxBdXRob3I+TGluPC9BdXRob3I+
PFllYXI+MjAxNzwvWWVhcj48UmVjTnVtPjc5Mjk8L1JlY051bT48cmVjb3JkPjxyZWMtbnVtYmVy
Pjc5Mjk8L3JlYy1udW1iZXI+PGZvcmVpZ24ta2V5cz48a2V5IGFwcD0iRU4iIGRiLWlkPSJzdnp6
cGVydHF0ZXQ1cGUwd2Fldnh2ZnRldzJhNTl3OWEyMjAiIHRpbWVzdGFtcD0iMTYzMjQwMTc2NyI+
NzkyOTwva2V5PjwvZm9yZWlnbi1rZXlzPjxyZWYtdHlwZSBuYW1lPSJKb3VybmFsIEFydGljbGUi
PjE3PC9yZWYtdHlwZT48Y29udHJpYnV0b3JzPjxhdXRob3JzPjxhdXRob3I+TGluLCBZLjwvYXV0
aG9yPjxhdXRob3I+TGl1LCBILjwvYXV0aG9yPjxhdXRob3I+V2FyYWt5LCBBLjwvYXV0aG9yPjxh
dXRob3I+SGFnbHVuZCwgRi48L2F1dGhvcj48YXV0aG9yPkFnYXJ3YWwsIFAuPC9hdXRob3I+PGF1
dGhvcj5KZXJuYmVyZy1XaWtsdW5kLCBILjwvYXV0aG9yPjxhdXRob3I+V2Fyc2l0bywgRC48L2F1
dGhvcj48YXV0aG9yPkxhcnNzb24sIE8uPC9hdXRob3I+PC9hdXRob3JzPjwvY29udHJpYnV0b3Jz
PjxhdXRoLWFkZHJlc3M+RGVwYXJ0bWVudCBvZiBPbmNvbG9neSBhbmQgUGF0aG9sb2d5LCBDQ0sg
Ujg6IDA0LCBLYXJvbGluc2thIEluc3RpdHV0ZXQsIFN0b2NraG9sbSwgU3dlZGVuLiYjeEQ7TGFi
b3JhdG9yeSBvZiBBcXVhdGljIEFuaW1hbCBOdXRyaXRpb24gRmVlZCwgRmlzaGVyaWVzIENvbGxl
Z2UsIEd1YW5nZG9uZyBPY2VhbiBVbml2ZXJzaXR5LCBaaGFuamlhbmcsIENoaW5hLiYjeEQ7RGVw
YXJ0bWVudCBvZiBJbW11bm9sb2d5LCBHZW5ldGljcyBhbmQgUGF0aG9sb2d5LCBSdWRiZWNrIExh
Ym9yYXRvcnksIFVwcHNhbGEsIFN3ZWRlbi4mI3hEO0RlcGFydG1lbnQgb2YgTGFib3JhdG9yeSBN
ZWRpY2luZSAoTEFCTUVEKSBINSwgRGl2aXNpb24gb2YgQ2xpbmljYWwgSW1tdW5vbG9neSwgS2Fy
b2xpbnNrYSBVbml2ZXJzaXR5IEhvc3BpdGFsLCBTdG9ja2hvbG0sIFN3ZWRlbi48L2F1dGgtYWRk
cmVzcz48dGl0bGVzPjx0aXRsZT5TVU1PLW1vZGlmaWVkIGluc3VsaW4tbGlrZSBncm93dGggZmFj
dG9yIDEgcmVjZXB0b3IgKElHRi0xUikgaW5jcmVhc2VzIGNlbGwgY3ljbGUgcHJvZ3Jlc3Npb24g
YW5kIGNlbGwgcHJvbGlmZXJhdGlvbjwvdGl0bGU+PHNlY29uZGFyeS10aXRsZT5KIENlbGwgUGh5
c2lvbDwvc2Vjb25kYXJ5LXRpdGxlPjwvdGl0bGVzPjxwZXJpb2RpY2FsPjxmdWxsLXRpdGxlPkog
Q2VsbCBQaHlzaW9sPC9mdWxsLXRpdGxlPjwvcGVyaW9kaWNhbD48cGFnZXM+MjcyMi0yNzMwPC9w
YWdlcz48dm9sdW1lPjIzMjwvdm9sdW1lPjxudW1iZXI+MTA8L251bWJlcj48ZWRpdGlvbj4yMDE3
LzAxLzI0PC9lZGl0aW9uPjxrZXl3b3Jkcz48a2V5d29yZD5BbmltYWxzPC9rZXl3b3JkPjxrZXl3
b3JkPipDZWxsIFByb2xpZmVyYXRpb248L2tleXdvcmQ+PGtleXdvcmQ+Q2VsbHMsIEN1bHR1cmVk
PC9rZXl3b3JkPjxrZXl3b3JkPkN5Y2xpbiBBL21ldGFib2xpc208L2tleXdvcmQ+PGtleXdvcmQ+
Q3ljbGluIEQxL21ldGFib2xpc208L2tleXdvcmQ+PGtleXdvcmQ+Q3ljbGluLURlcGVuZGVudCBL
aW5hc2UgMi9tZXRhYm9saXNtPC9rZXl3b3JkPjxrZXl3b3JkPkV4dHJhY2VsbHVsYXIgU2lnbmFs
LVJlZ3VsYXRlZCBNQVAgS2luYXNlcy9tZXRhYm9saXNtPC9rZXl3b3JkPjxrZXl3b3JkPkZpYnJv
Ymxhc3RzLyptZXRhYm9saXNtPC9rZXl3b3JkPjxrZXl3b3JkPipHMSBQaGFzZTwva2V5d29yZD48
a2V5d29yZD5HZW5vdHlwZTwva2V5d29yZD48a2V5d29yZD5NaWNlLCBLbm9ja291dDwva2V5d29y
ZD48a2V5d29yZD5QaGVub3R5cGU8L2tleXdvcmQ+PGtleXdvcmQ+UGhvc3Bob3J5bGF0aW9uPC9r
ZXl3b3JkPjxrZXl3b3JkPlByb3RvLU9uY29nZW5lIFByb3RlaW5zIGMtYWt0L21ldGFib2xpc208
L2tleXdvcmQ+PGtleXdvcmQ+UmVjZXB0b3IsIElHRiBUeXBlIDEvZGVmaWNpZW5jeS9nZW5ldGlj
cy8qbWV0YWJvbGlzbTwva2V5d29yZD48a2V5d29yZD5SZWNlcHRvcnMsIFNvbWF0b21lZGluL2Rl
ZmljaWVuY3kvZ2VuZXRpY3MvKm1ldGFib2xpc208L2tleXdvcmQ+PGtleXdvcmQ+KlMgUGhhc2U8
L2tleXdvcmQ+PGtleXdvcmQ+U2lnbmFsIFRyYW5zZHVjdGlvbjwva2V5d29yZD48a2V5d29yZD4q
U3Vtb3lsYXRpb248L2tleXdvcmQ+PGtleXdvcmQ+VGltZSBGYWN0b3JzPC9rZXl3b3JkPjxrZXl3
b3JkPlRyYW5zZmVjdGlvbjwva2V5d29yZD48L2tleXdvcmRzPjxkYXRlcz48eWVhcj4yMDE3PC95
ZWFyPjxwdWItZGF0ZXM+PGRhdGU+T2N0PC9kYXRlPjwvcHViLWRhdGVzPjwvZGF0ZXM+PGlzYm4+
MTA5Ny00NjUyIChFbGVjdHJvbmljKSYjeEQ7MDAyMS05NTQxIChMaW5raW5nKTwvaXNibj48YWNj
ZXNzaW9uLW51bT4yODExMjM5ODwvYWNjZXNzaW9uLW51bT48dXJscz48cmVsYXRlZC11cmxzPjx1
cmw+aHR0cHM6Ly93d3cubmNiaS5ubG0ubmloLmdvdi9wdWJtZWQvMjgxMTIzOTg8L3VybD48L3Jl
bGF0ZWQtdXJscz48L3VybHM+PGN1c3RvbTI+UE1DNTUxODMwMzwvY3VzdG9tMj48ZWxlY3Ryb25p
Yy1yZXNvdXJjZS1udW0+MTAuMTAwMi9qY3AuMjU4MTg8L2VsZWN0cm9uaWMtcmVzb3VyY2UtbnVt
PjxsYW5ndWFnZT5lbmc8L2xhbmd1YWdl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b2R6aW48L0F1dGhvcj48WWVhcj4yMDEyPC9ZZWFyPjxS
ZWNOdW0+NzkyNzwvUmVjTnVtPjxEaXNwbGF5VGV4dD4oMTIwLTEyMik8L0Rpc3BsYXlUZXh0Pjxy
ZWNvcmQ+PHJlYy1udW1iZXI+NzkyNzwvcmVjLW51bWJlcj48Zm9yZWlnbi1rZXlzPjxrZXkgYXBw
PSJFTiIgZGItaWQ9InN2enpwZXJ0cXRldDVwZTB3YWV2eHZmdGV3MmE1OXc5YTIyMCIgdGltZXN0
YW1wPSIxNjMyNDAxNzAxIj43OTI3PC9rZXk+PC9mb3JlaWduLWtleXM+PHJlZi10eXBlIG5hbWU9
IkpvdXJuYWwgQXJ0aWNsZSI+MTc8L3JlZi10eXBlPjxjb250cmlidXRvcnM+PGF1dGhvcnM+PGF1
dGhvcj5Cb2R6aW4sIEEuIFMuPC9hdXRob3I+PGF1dGhvcj5XZWksIFouPC9hdXRob3I+PGF1dGhv
cj5IdXJ0dCwgUi48L2F1dGhvcj48YXV0aG9yPkd1LCBULjwvYXV0aG9yPjxhdXRob3I+RG9yaWEs
IEMuPC9hdXRob3I+PC9hdXRob3JzPjwvY29udHJpYnV0b3JzPjxhdXRoLWFkZHJlc3M+RGl2aXNp
b24gb2YgVHJhbnNwbGFudGF0aW9uLCBEZXBhcnRtZW50IG9mIFN1cmdlcnksIFRob21hcyBKZWZm
ZXJzb24gVW5pdmVyc2l0eSwgUGhpbGFkZWxwaGlhLCBQQSAxOTEwNywgVVNBLjwvYXV0aC1hZGRy
ZXNzPjx0aXRsZXM+PHRpdGxlPkdlZml0aW5pYiByZXNpc3RhbmNlIGluIEhDQyBtYWhsYXZ1IGNl
bGxzOiB1cHJlZ3VsYXRpb24gb2YgQ0QxMzMgZXhwcmVzc2lvbiwgYWN0aXZhdGlvbiBvZiBJR0Yt
MVIgc2lnbmFsaW5nIHBhdGh3YXksIGFuZCBlbmhhbmNlbWVudCBvZiBJR0YtMVIgbnVjbGVhciB0
cmFuc2xvY2F0aW9uPC90aXRsZT48c2Vjb25kYXJ5LXRpdGxlPkogQ2VsbCBQaHlzaW9sPC9zZWNv
bmRhcnktdGl0bGU+PC90aXRsZXM+PHBlcmlvZGljYWw+PGZ1bGwtdGl0bGU+SiBDZWxsIFBoeXNp
b2w8L2Z1bGwtdGl0bGU+PC9wZXJpb2RpY2FsPjxwYWdlcz4yOTQ3LTUyPC9wYWdlcz48dm9sdW1l
PjIyNzwvdm9sdW1lPjxudW1iZXI+NzwvbnVtYmVyPjxlZGl0aW9uPjIwMTEvMTAvMDE8L2VkaXRp
b24+PGtleXdvcmRzPjxrZXl3b3JkPkFDMTMzIEFudGlnZW48L2tleXdvcmQ+PGtleXdvcmQ+QWN0
aXZlIFRyYW5zcG9ydCwgQ2VsbCBOdWNsZXVzL2RydWcgZWZmZWN0czwva2V5d29yZD48a2V5d29y
ZD5BbnRpZ2VucywgQ0QvKmdlbmV0aWNzL21ldGFib2xpc208L2tleXdvcmQ+PGtleXdvcmQ+Qmlv
bWFya2VycywgVHVtb3IvZ2VuZXRpY3MvbWV0YWJvbGlzbTwva2V5d29yZD48a2V5d29yZD5DYXJj
aW5vbWEsIEhlcGF0b2NlbGx1bGFyLypkcnVnIHRoZXJhcHkvZ2VuZXRpY3MvbWV0YWJvbGlzbTwv
a2V5d29yZD48a2V5d29yZD5DZWxsIExpbmUsIFR1bW9yPC9rZXl3b3JkPjxrZXl3b3JkPkNlbGwg
TnVjbGV1cy9kcnVnIGVmZmVjdHMvZ2VuZXRpY3MvKm1ldGFib2xpc208L2tleXdvcmQ+PGtleXdv
cmQ+RHJ1ZyBSZXNpc3RhbmNlLCBOZW9wbGFzbTwva2V5d29yZD48a2V5d29yZD5FcmJCIFJlY2Vw
dG9ycy9hbnRhZ29uaXN0cyAmYW1wOyBpbmhpYml0b3JzL21ldGFib2xpc208L2tleXdvcmQ+PGtl
eXdvcmQ+R2VmaXRpbmliPC9rZXl3b3JkPjxrZXl3b3JkPkdseWNvcHJvdGVpbnMvKmdlbmV0aWNz
L21ldGFib2xpc208L2tleXdvcmQ+PGtleXdvcmQ+SHVtYW5zPC9rZXl3b3JkPjxrZXl3b3JkPkxp
dmVyIE5lb3BsYXNtcy8qZHJ1ZyB0aGVyYXB5L2dlbmV0aWNzL21ldGFib2xpc208L2tleXdvcmQ+
PGtleXdvcmQ+TmVvcGxhc3RpYyBTdGVtIENlbGxzL2RydWcgZWZmZWN0cy9tZXRhYm9saXNtPC9r
ZXl3b3JkPjxrZXl3b3JkPlBlcHRpZGVzLypnZW5ldGljcy9tZXRhYm9saXNtPC9rZXl3b3JkPjxr
ZXl3b3JkPlBob3NwaG9yeWxhdGlvbi9kcnVnIGVmZmVjdHM8L2tleXdvcmQ+PGtleXdvcmQ+UHJv
dGVpbiBUcmFuc3BvcnQvZHJ1ZyBlZmZlY3RzPC9rZXl3b3JkPjxrZXl3b3JkPlByb3RvLU9uY29n
ZW5lIFByb3RlaW5zIGMtYWt0L21ldGFib2xpc208L2tleXdvcmQ+PGtleXdvcmQ+UXVpbmF6b2xp
bmVzLypwaGFybWFjb2xvZ3k8L2tleXdvcmQ+PGtleXdvcmQ+UmVjZXB0b3IsIElHRiBUeXBlIDEv
Z2VuZXRpY3MvKm1ldGFib2xpc208L2tleXdvcmQ+PGtleXdvcmQ+U2lnbmFsIFRyYW5zZHVjdGlv
bi9kcnVnIGVmZmVjdHM8L2tleXdvcmQ+PGtleXdvcmQ+VXAtUmVndWxhdGlvbi9kcnVnIGVmZmVj
dHM8L2tleXdvcmQ+PC9rZXl3b3Jkcz48ZGF0ZXM+PHllYXI+MjAxMjwveWVhcj48cHViLWRhdGVz
PjxkYXRlPkp1bDwvZGF0ZT48L3B1Yi1kYXRlcz48L2RhdGVzPjxpc2JuPjEwOTctNDY1MiAoRWxl
Y3Ryb25pYykmI3hEOzAwMjEtOTU0MSAoTGlua2luZyk8L2lzYm4+PGFjY2Vzc2lvbi1udW0+MjE5
NTk3OTU8L2FjY2Vzc2lvbi1udW0+PHVybHM+PHJlbGF0ZWQtdXJscz48dXJsPmh0dHBzOi8vd3d3
Lm5jYmkubmxtLm5paC5nb3YvcHVibWVkLzIxOTU5Nzk1PC91cmw+PC9yZWxhdGVkLXVybHM+PC91
cmxzPjxlbGVjdHJvbmljLXJlc291cmNlLW51bT4xMC4xMDAyL2pjcC4yMzA0MTwvZWxlY3Ryb25p
Yy1yZXNvdXJjZS1udW0+PGxhbmd1YWdlPmVuZzwvbGFuZ3VhZ2U+PC9yZWNvcmQ+PC9DaXRlPjxD
aXRlPjxBdXRob3I+QXNsYW08L0F1dGhvcj48WWVhcj4yMDEzPC9ZZWFyPjxSZWNOdW0+NzkyODwv
UmVjTnVtPjxyZWNvcmQ+PHJlYy1udW1iZXI+NzkyODwvcmVjLW51bWJlcj48Zm9yZWlnbi1rZXlz
PjxrZXkgYXBwPSJFTiIgZGItaWQ9InN2enpwZXJ0cXRldDVwZTB3YWV2eHZmdGV3MmE1OXc5YTIy
MCIgdGltZXN0YW1wPSIxNjMyNDAxNzM2Ij43OTI4PC9rZXk+PC9mb3JlaWduLWtleXM+PHJlZi10
eXBlIG5hbWU9IkpvdXJuYWwgQXJ0aWNsZSI+MTc8L3JlZi10eXBlPjxjb250cmlidXRvcnM+PGF1
dGhvcnM+PGF1dGhvcj5Bc2xhbSwgTS4gSS48L2F1dGhvcj48YXV0aG9yPkhldHRtZXIsIFMuPC9h
dXRob3I+PGF1dGhvcj5BYnJhaGFtLCBKLjwvYXV0aG9yPjxhdXRob3I+TGF0b2NoYSwgRC48L2F1
dGhvcj48YXV0aG9yPlNvdW5kYXJhcmFqYW4sIEEuPC9hdXRob3I+PGF1dGhvcj5IdWFuZywgRS4g
VC48L2F1dGhvcj48YXV0aG9yPkdvcm9zLCBNLiBXLjwvYXV0aG9yPjxhdXRob3I+TWljaGFsZWss
IEouIEUuPC9hdXRob3I+PGF1dGhvcj5XYW5nLCBTLjwvYXV0aG9yPjxhdXRob3I+TWFuc29vciwg
QS48L2F1dGhvcj48YXV0aG9yPkRydWtlciwgQi4gSi48L2F1dGhvcj48YXV0aG9yPldhZ2Vycywg
QS4gSi48L2F1dGhvcj48YXV0aG9yPlR5bmVyLCBKLiBXLjwvYXV0aG9yPjxhdXRob3I+S2VsbGVy
LCBDLjwvYXV0aG9yPjwvYXV0aG9ycz48L2NvbnRyaWJ1dG9ycz48YXV0aC1hZGRyZXNzPk9yZWdv
biBIZWFsdGggJmFtcDsgU2NpZW5jZSBVbml2ZXJzaXR5LCAzMTgxIFNXIFNhbSBKYWNrc29uIFBh
cmsgUmQuLCBNQy1MMzIxLCBQb3J0bGFuZCwgT1IgOTcyMzkuIGtlbGxlckBvaHN1LmVkdS48L2F1
dGgtYWRkcmVzcz48dGl0bGVzPjx0aXRsZT5EeW5hbWljIGFuZCBudWNsZWFyIGV4cHJlc3Npb24g
b2YgUERHRlJhbHBoYSBhbmQgSUdGLTFSIGluIGFsdmVvbGFyIFJoYWJkb215b3NhcmNvbWE8L3Rp
dGxlPjxzZWNvbmRhcnktdGl0bGU+TW9sIENhbmNlciBSZXM8L3NlY29uZGFyeS10aXRsZT48L3Rp
dGxlcz48cGVyaW9kaWNhbD48ZnVsbC10aXRsZT5Nb2wgQ2FuY2VyIFJlczwvZnVsbC10aXRsZT48
L3BlcmlvZGljYWw+PHBhZ2VzPjEzMDMtMTM8L3BhZ2VzPjx2b2x1bWU+MTE8L3ZvbHVtZT48bnVt
YmVyPjExPC9udW1iZXI+PGVkaXRpb24+MjAxMy8wOC8xMDwvZWRpdGlvbj48a2V5d29yZHM+PGtl
eXdvcmQ+QW5pbWFsczwva2V5d29yZD48a2V5d29yZD5DZWxsIExpbmUsIFR1bW9yPC9rZXl3b3Jk
PjxrZXl3b3JkPkNlbGwgTnVjbGV1cy9nZW5ldGljcy8qbWV0YWJvbGlzbTwva2V5d29yZD48a2V5
d29yZD5EaXNlYXNlIE1vZGVscywgQW5pbWFsPC9rZXl3b3JkPjxrZXl3b3JkPkZsb3cgQ3l0b21l
dHJ5PC9rZXl3b3JkPjxrZXl3b3JkPkdlbmUgRXhwcmVzc2lvbiBSZWd1bGF0aW9uLCBOZW9wbGFz
dGljPC9rZXl3b3JkPjxrZXl3b3JkPkh1bWFuczwva2V5d29yZD48a2V5d29yZD5JbW11bm9oaXN0
b2NoZW1pc3RyeTwva2V5d29yZD48a2V5d29yZD5NaWNlPC9rZXl3b3JkPjxrZXl3b3JkPk1pY2Us
IFNDSUQ8L2tleXdvcmQ+PGtleXdvcmQ+TWljZSwgVHJhbnNnZW5pYzwva2V5d29yZD48a2V5d29y
ZD5SZWNlcHRvciwgSUdGIFR5cGUgMS8qZ2VuZXRpY3MvKm1ldGFib2xpc208L2tleXdvcmQ+PGtl
eXdvcmQ+UmVjZXB0b3IsIFBsYXRlbGV0LURlcml2ZWQgR3Jvd3RoIEZhY3RvciBhbHBoYS8qZ2Vu
ZXRpY3MvKm1ldGFib2xpc208L2tleXdvcmQ+PGtleXdvcmQ+UmhhYmRvbXlvc2FyY29tYSwgQWx2
ZW9sYXIvKmdlbmV0aWNzL21ldGFib2xpc20vcGF0aG9sb2d5PC9rZXl3b3JkPjxrZXl3b3JkPlRp
c3N1ZSBBcnJheSBBbmFseXNpczwva2V5d29yZD48L2tleXdvcmRzPjxkYXRlcz48eWVhcj4yMDEz
PC95ZWFyPjxwdWItZGF0ZXM+PGRhdGU+Tm92PC9kYXRlPjwvcHViLWRhdGVzPjwvZGF0ZXM+PGlz
Ym4+MTU1Ny0zMTI1IChFbGVjdHJvbmljKSYjeEQ7MTU0MS03Nzg2IChMaW5raW5nKTwvaXNibj48
YWNjZXNzaW9uLW51bT4yMzkyODA1OTwvYWNjZXNzaW9uLW51bT48dXJscz48cmVsYXRlZC11cmxz
Pjx1cmw+aHR0cHM6Ly93d3cubmNiaS5ubG0ubmloLmdvdi9wdWJtZWQvMjM5MjgwNTk8L3VybD48
L3JlbGF0ZWQtdXJscz48L3VybHM+PGN1c3RvbTI+UE1DMzgzNDAwNDwvY3VzdG9tMj48ZWxlY3Ry
b25pYy1yZXNvdXJjZS1udW0+MTAuMTE1OC8xNTQxLTc3ODYuTUNSLTEyLTA1OTgmI3hEOzE1NDEt
Nzc4Ni5NQ1ItMTItMDU5OCBbcGlpXTwvZWxlY3Ryb25pYy1yZXNvdXJjZS1udW0+PGxhbmd1YWdl
PmVuZzwvbGFuZ3VhZ2U+PC9yZWNvcmQ+PC9DaXRlPjxDaXRlPjxBdXRob3I+TGluPC9BdXRob3I+
PFllYXI+MjAxNzwvWWVhcj48UmVjTnVtPjc5Mjk8L1JlY051bT48cmVjb3JkPjxyZWMtbnVtYmVy
Pjc5Mjk8L3JlYy1udW1iZXI+PGZvcmVpZ24ta2V5cz48a2V5IGFwcD0iRU4iIGRiLWlkPSJzdnp6
cGVydHF0ZXQ1cGUwd2Fldnh2ZnRldzJhNTl3OWEyMjAiIHRpbWVzdGFtcD0iMTYzMjQwMTc2NyI+
NzkyOTwva2V5PjwvZm9yZWlnbi1rZXlzPjxyZWYtdHlwZSBuYW1lPSJKb3VybmFsIEFydGljbGUi
PjE3PC9yZWYtdHlwZT48Y29udHJpYnV0b3JzPjxhdXRob3JzPjxhdXRob3I+TGluLCBZLjwvYXV0
aG9yPjxhdXRob3I+TGl1LCBILjwvYXV0aG9yPjxhdXRob3I+V2FyYWt5LCBBLjwvYXV0aG9yPjxh
dXRob3I+SGFnbHVuZCwgRi48L2F1dGhvcj48YXV0aG9yPkFnYXJ3YWwsIFAuPC9hdXRob3I+PGF1
dGhvcj5KZXJuYmVyZy1XaWtsdW5kLCBILjwvYXV0aG9yPjxhdXRob3I+V2Fyc2l0bywgRC48L2F1
dGhvcj48YXV0aG9yPkxhcnNzb24sIE8uPC9hdXRob3I+PC9hdXRob3JzPjwvY29udHJpYnV0b3Jz
PjxhdXRoLWFkZHJlc3M+RGVwYXJ0bWVudCBvZiBPbmNvbG9neSBhbmQgUGF0aG9sb2d5LCBDQ0sg
Ujg6IDA0LCBLYXJvbGluc2thIEluc3RpdHV0ZXQsIFN0b2NraG9sbSwgU3dlZGVuLiYjeEQ7TGFi
b3JhdG9yeSBvZiBBcXVhdGljIEFuaW1hbCBOdXRyaXRpb24gRmVlZCwgRmlzaGVyaWVzIENvbGxl
Z2UsIEd1YW5nZG9uZyBPY2VhbiBVbml2ZXJzaXR5LCBaaGFuamlhbmcsIENoaW5hLiYjeEQ7RGVw
YXJ0bWVudCBvZiBJbW11bm9sb2d5LCBHZW5ldGljcyBhbmQgUGF0aG9sb2d5LCBSdWRiZWNrIExh
Ym9yYXRvcnksIFVwcHNhbGEsIFN3ZWRlbi4mI3hEO0RlcGFydG1lbnQgb2YgTGFib3JhdG9yeSBN
ZWRpY2luZSAoTEFCTUVEKSBINSwgRGl2aXNpb24gb2YgQ2xpbmljYWwgSW1tdW5vbG9neSwgS2Fy
b2xpbnNrYSBVbml2ZXJzaXR5IEhvc3BpdGFsLCBTdG9ja2hvbG0sIFN3ZWRlbi48L2F1dGgtYWRk
cmVzcz48dGl0bGVzPjx0aXRsZT5TVU1PLW1vZGlmaWVkIGluc3VsaW4tbGlrZSBncm93dGggZmFj
dG9yIDEgcmVjZXB0b3IgKElHRi0xUikgaW5jcmVhc2VzIGNlbGwgY3ljbGUgcHJvZ3Jlc3Npb24g
YW5kIGNlbGwgcHJvbGlmZXJhdGlvbjwvdGl0bGU+PHNlY29uZGFyeS10aXRsZT5KIENlbGwgUGh5
c2lvbDwvc2Vjb25kYXJ5LXRpdGxlPjwvdGl0bGVzPjxwZXJpb2RpY2FsPjxmdWxsLXRpdGxlPkog
Q2VsbCBQaHlzaW9sPC9mdWxsLXRpdGxlPjwvcGVyaW9kaWNhbD48cGFnZXM+MjcyMi0yNzMwPC9w
YWdlcz48dm9sdW1lPjIzMjwvdm9sdW1lPjxudW1iZXI+MTA8L251bWJlcj48ZWRpdGlvbj4yMDE3
LzAxLzI0PC9lZGl0aW9uPjxrZXl3b3Jkcz48a2V5d29yZD5BbmltYWxzPC9rZXl3b3JkPjxrZXl3
b3JkPipDZWxsIFByb2xpZmVyYXRpb248L2tleXdvcmQ+PGtleXdvcmQ+Q2VsbHMsIEN1bHR1cmVk
PC9rZXl3b3JkPjxrZXl3b3JkPkN5Y2xpbiBBL21ldGFib2xpc208L2tleXdvcmQ+PGtleXdvcmQ+
Q3ljbGluIEQxL21ldGFib2xpc208L2tleXdvcmQ+PGtleXdvcmQ+Q3ljbGluLURlcGVuZGVudCBL
aW5hc2UgMi9tZXRhYm9saXNtPC9rZXl3b3JkPjxrZXl3b3JkPkV4dHJhY2VsbHVsYXIgU2lnbmFs
LVJlZ3VsYXRlZCBNQVAgS2luYXNlcy9tZXRhYm9saXNtPC9rZXl3b3JkPjxrZXl3b3JkPkZpYnJv
Ymxhc3RzLyptZXRhYm9saXNtPC9rZXl3b3JkPjxrZXl3b3JkPipHMSBQaGFzZTwva2V5d29yZD48
a2V5d29yZD5HZW5vdHlwZTwva2V5d29yZD48a2V5d29yZD5NaWNlLCBLbm9ja291dDwva2V5d29y
ZD48a2V5d29yZD5QaGVub3R5cGU8L2tleXdvcmQ+PGtleXdvcmQ+UGhvc3Bob3J5bGF0aW9uPC9r
ZXl3b3JkPjxrZXl3b3JkPlByb3RvLU9uY29nZW5lIFByb3RlaW5zIGMtYWt0L21ldGFib2xpc208
L2tleXdvcmQ+PGtleXdvcmQ+UmVjZXB0b3IsIElHRiBUeXBlIDEvZGVmaWNpZW5jeS9nZW5ldGlj
cy8qbWV0YWJvbGlzbTwva2V5d29yZD48a2V5d29yZD5SZWNlcHRvcnMsIFNvbWF0b21lZGluL2Rl
ZmljaWVuY3kvZ2VuZXRpY3MvKm1ldGFib2xpc208L2tleXdvcmQ+PGtleXdvcmQ+KlMgUGhhc2U8
L2tleXdvcmQ+PGtleXdvcmQ+U2lnbmFsIFRyYW5zZHVjdGlvbjwva2V5d29yZD48a2V5d29yZD4q
U3Vtb3lsYXRpb248L2tleXdvcmQ+PGtleXdvcmQ+VGltZSBGYWN0b3JzPC9rZXl3b3JkPjxrZXl3
b3JkPlRyYW5zZmVjdGlvbjwva2V5d29yZD48L2tleXdvcmRzPjxkYXRlcz48eWVhcj4yMDE3PC95
ZWFyPjxwdWItZGF0ZXM+PGRhdGU+T2N0PC9kYXRlPjwvcHViLWRhdGVzPjwvZGF0ZXM+PGlzYm4+
MTA5Ny00NjUyIChFbGVjdHJvbmljKSYjeEQ7MDAyMS05NTQxIChMaW5raW5nKTwvaXNibj48YWNj
ZXNzaW9uLW51bT4yODExMjM5ODwvYWNjZXNzaW9uLW51bT48dXJscz48cmVsYXRlZC11cmxzPjx1
cmw+aHR0cHM6Ly93d3cubmNiaS5ubG0ubmloLmdvdi9wdWJtZWQvMjgxMTIzOTg8L3VybD48L3Jl
bGF0ZWQtdXJscz48L3VybHM+PGN1c3RvbTI+UE1DNTUxODMwMzwvY3VzdG9tMj48ZWxlY3Ryb25p
Yy1yZXNvdXJjZS1udW0+MTAuMTAwMi9qY3AuMjU4MTg8L2VsZWN0cm9uaWMtcmVzb3VyY2UtbnVt
PjxsYW5ndWFnZT5lbmc8L2xhbmd1YWdl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20-122)</w:t>
      </w:r>
      <w:r w:rsidRPr="007F4B50">
        <w:rPr>
          <w:rFonts w:ascii="Arial" w:hAnsi="Arial" w:cs="Arial"/>
        </w:rPr>
        <w:fldChar w:fldCharType="end"/>
      </w:r>
      <w:r w:rsidRPr="007F4B50">
        <w:rPr>
          <w:rFonts w:ascii="Arial" w:hAnsi="Arial" w:cs="Arial"/>
        </w:rPr>
        <w:t>. At the molecular level nuclear IGF</w:t>
      </w:r>
      <w:r w:rsidR="002D40F3" w:rsidRPr="007F4B50">
        <w:rPr>
          <w:rFonts w:ascii="Arial" w:hAnsi="Arial" w:cs="Arial"/>
        </w:rPr>
        <w:t>-</w:t>
      </w:r>
      <w:r w:rsidRPr="007F4B50">
        <w:rPr>
          <w:rFonts w:ascii="Arial" w:hAnsi="Arial" w:cs="Arial"/>
        </w:rPr>
        <w:t xml:space="preserve">1R can impact transcription </w:t>
      </w:r>
      <w:r w:rsidRPr="007F4B50">
        <w:rPr>
          <w:rFonts w:ascii="Arial" w:hAnsi="Arial" w:cs="Arial"/>
        </w:rPr>
        <w:fldChar w:fldCharType="begin">
          <w:fldData xml:space="preserve">PEVuZE5vdGU+PENpdGU+PEF1dGhvcj5BbGVrc2ljPC9BdXRob3I+PFllYXI+MjAxODwvWWVhcj48
UmVjTnVtPjc5MzA8L1JlY051bT48RGlzcGxheVRleHQ+KDEwNik8L0Rpc3BsYXlUZXh0PjxyZWNv
cmQ+PHJlYy1udW1iZXI+NzkzMDwvcmVjLW51bWJlcj48Zm9yZWlnbi1rZXlzPjxrZXkgYXBwPSJF
TiIgZGItaWQ9InN2enpwZXJ0cXRldDVwZTB3YWV2eHZmdGV3MmE1OXc5YTIyMCIgdGltZXN0YW1w
PSIxNjMyNDAyMDE4Ij43OTMwPC9rZXk+PC9mb3JlaWduLWtleXM+PHJlZi10eXBlIG5hbWU9Ikpv
dXJuYWwgQXJ0aWNsZSI+MTc8L3JlZi10eXBlPjxjb250cmlidXRvcnM+PGF1dGhvcnM+PGF1dGhv
cj5BbGVrc2ljLCBULjwvYXV0aG9yPjxhdXRob3I+R3JheSwgTi48L2F1dGhvcj48YXV0aG9yPld1
LCBYLjwvYXV0aG9yPjxhdXRob3I+UmlldW5pZXIsIEcuPC9hdXRob3I+PGF1dGhvcj5Pc2hlciwg
RS48L2F1dGhvcj48YXV0aG9yPk1pbGxzLCBKLjwvYXV0aG9yPjxhdXRob3I+VmVycmlsbCwgQy48
L2F1dGhvcj48YXV0aG9yPkJyeWFudCwgUi4gSi48L2F1dGhvcj48YXV0aG9yPkhhbiwgQy48L2F1
dGhvcj48YXV0aG9yPkh1dGNoaW5zb24sIEsuPC9hdXRob3I+PGF1dGhvcj5MYW1iZXJ0LCBBLiBH
LjwvYXV0aG9yPjxhdXRob3I+S3VtYXIsIFIuPC9hdXRob3I+PGF1dGhvcj5IYW1keSwgRi4gQy48
L2F1dGhvcj48YXV0aG9yPldleWVyLUN6ZXJuaWxvZnNreSwgVS48L2F1dGhvcj48YXV0aG9yPlNh
bmRlcnNvbiwgTS4gUC48L2F1dGhvcj48YXV0aG9yPkJvZ2VucmllZGVyLCBULjwvYXV0aG9yPjxh
dXRob3I+VGF5bG9yLCBTLjwvYXV0aG9yPjxhdXRob3I+TWFjYXVsYXksIFYuIE0uPC9hdXRob3I+
PC9hdXRob3JzPjwvY29udHJpYnV0b3JzPjxhdXRoLWFkZHJlc3M+RGVwYXJ0bWVudCBvZiBPbmNv
bG9neSwgVW5pdmVyc2l0eSBvZiBPeGZvcmQsIE94Zm9yZCwgVW5pdGVkIEtpbmdkb20uJiN4RDtD
b21wdXRhdGlvbmFsIEJpb2xvZ3kgUmVzZWFyY2ggR3JvdXAsIFVuaXZlcnNpdHkgb2YgT3hmb3Jk
LCBXZWF0aGVyYWxsIEluc3RpdHV0ZSBvZiBNb2xlY3VsYXIgTWVkaWNpbmUsIE94Zm9yZCwgVW5p
dGVkIEtpbmdkb20uJiN4RDtEZXBhcnRtZW50IG9mIENlbGx1bGFyIFBhdGhvbG9neSwgT3hmb3Jk
IFVuaXZlcnNpdHkgSG9zcGl0YWxzIE5IUyBGb3VuZGF0aW9uIFRydXN0LCBKb2huIFJhZGNsaWZm
ZSBIb3NwaXRhbCwgT3hmb3JkLCBVbml0ZWQgS2luZ2RvbS4mI3hEO051ZmZpZWxkIERlcGFydG1l
bnQgb2YgU3VyZ2ljYWwgU2NpZW5jZXMsIFVuaXZlcnNpdHkgb2YgT3hmb3JkLCBKb2huIFJhZGNs
aWZmZSBIb3NwaXRhbCwgT3hmb3JkLCBVbml0ZWQgS2luZ2RvbS4mI3hEO094Zm9yZCBDYW5jZXIg
YW5kIEhhZW1hdG9sb2d5IENlbnRyZSwgT3hmb3JkIFVuaXZlcnNpdHkgSG9zcGl0YWxzIE5IUyBG
b3VuZGF0aW9uIFRydXN0LCBDaHVyY2hpbGwgSG9zcGl0YWwsIE94Zm9yZCwgVW5pdGVkIEtpbmdk
b20uJiN4RDtCb2VocmluZ2VyIEluZ2VsaGVpbSBSQ1YgR21iSCAmYW1wOyBDbyBLRywgVmllbm5h
LCBBdXN0cmlhLiYjeEQ7RGVwYXJ0bWVudCBvZiBVcm9sb2d5LCBVbml2ZXJzaXR5IEhvc3BpdGFs
IEdyb3NzaGFkZXJuLCBMdWR3aWctTWF4aW1pbGlhbnMtVW5pdmVyc2l0eSwgTWFyY2hpb25pbmlz
dHJhc3NlLCBNdW5pY2gsIEdlcm1hbnkuJiN4RDtEZXBhcnRtZW50IG9mIE9uY29sb2d5LCBVbml2
ZXJzaXR5IG9mIE94Zm9yZCwgT3hmb3JkLCBVbml0ZWQgS2luZ2RvbS4gdmFsZW50aW5lLm1hY2F1
bGF5QG9uY29sb2d5Lm94LmFjLnVrLjwvYXV0aC1hZGRyZXNzPjx0aXRsZXM+PHRpdGxlPk51Y2xl
YXIgSUdGMVIgSW50ZXJhY3RzIHdpdGggUmVndWxhdG9yeSBSZWdpb25zIG9mIENocm9tYXRpbiB0
byBQcm9tb3RlIFJOQSBQb2x5bWVyYXNlIElJIFJlY3J1aXRtZW50IGFuZCBHZW5lIEV4cHJlc3Np
b24gQXNzb2NpYXRlZCB3aXRoIEFkdmFuY2VkIFR1bW9yIFN0YWdlPC90aXRsZT48c2Vjb25kYXJ5
LXRpdGxlPkNhbmNlciBSZXM8L3NlY29uZGFyeS10aXRsZT48L3RpdGxlcz48cGVyaW9kaWNhbD48
ZnVsbC10aXRsZT5DYW5jZXIgUmVzPC9mdWxsLXRpdGxlPjxhYmJyLTE+Q2FuY2VyIHJlc2VhcmNo
PC9hYmJyLTE+PC9wZXJpb2RpY2FsPjxwYWdlcz4zNDk3LTM1MDk8L3BhZ2VzPjx2b2x1bWU+Nzg8
L3ZvbHVtZT48bnVtYmVyPjEzPC9udW1iZXI+PGVkaXRpb24+MjAxOC8wNS8wODwvZWRpdGlvbj48
a2V5d29yZHM+PGtleXdvcmQ+QWdlZDwva2V5d29yZD48a2V5d29yZD5DZWxsIExpbmUsIFR1bW9y
PC9rZXl3b3JkPjxrZXl3b3JkPkNlbGwgTW92ZW1lbnQvZ2VuZXRpY3M8L2tleXdvcmQ+PGtleXdv
cmQ+Q2VsbCBOdWNsZXVzL3BhdGhvbG9neTwva2V5d29yZD48a2V5d29yZD5DZWxsIFN1cnZpdmFs
L2dlbmV0aWNzPC9rZXl3b3JkPjxrZXl3b3JkPkNocm9tYXRpbi9nZW5ldGljcy9tZXRhYm9saXNt
PC9rZXl3b3JkPjxrZXl3b3JkPkdlbmUgRXhwcmVzc2lvbiBSZWd1bGF0aW9uLCBOZW9wbGFzdGlj
LypnZW5ldGljczwva2V5d29yZD48a2V5d29yZD5IdW1hbnM8L2tleXdvcmQ+PGtleXdvcmQ+SW5z
dWxpbi1MaWtlIEdyb3d0aCBGYWN0b3IgSS9tZXRhYm9saXNtPC9rZXl3b3JkPjxrZXl3b3JkPklu
dHJhY2VsbHVsYXIgU2lnbmFsaW5nIFBlcHRpZGVzIGFuZCBQcm90ZWlucy8qZ2VuZXRpY3MvbWV0
YWJvbGlzbTwva2V5d29yZD48a2V5d29yZD5NYWxlPC9rZXl3b3JkPjxrZXl3b3JkPk1pZGRsZSBB
Z2VkPC9rZXl3b3JkPjxrZXl3b3JkPk5lb3BsYXNtIFN0YWdpbmc8L2tleXdvcmQ+PGtleXdvcmQ+
UHJvbW90ZXIgUmVnaW9ucywgR2VuZXRpYy9nZW5ldGljczwva2V5d29yZD48a2V5d29yZD5Qcm9z
dGF0ZWN0b215PC9rZXl3b3JkPjxrZXl3b3JkPlByb3N0YXRpYyBOZW9wbGFzbXMvKmdlbmV0aWNz
L3BhdGhvbG9neS9zdXJnZXJ5PC9rZXl3b3JkPjxrZXl3b3JkPlByb3RvLU9uY29nZW5lIFByb3Rl
aW5zIGMtanVuLypnZW5ldGljcy9tZXRhYm9saXNtPC9rZXl3b3JkPjxrZXl3b3JkPlJOQSBQb2x5
bWVyYXNlIElJLyptZXRhYm9saXNtPC9rZXl3b3JkPjxrZXl3b3JkPlJlY2VwdG9yLCBJR0YgVHlw
ZSAxPC9rZXl3b3JkPjxrZXl3b3JkPlJlY2VwdG9ycywgU29tYXRvbWVkaW4vKm1ldGFib2xpc208
L2tleXdvcmQ+PGtleXdvcmQ+U2lnbmFsIFRyYW5zZHVjdGlvbi9nZW5ldGljczwva2V5d29yZD48
a2V5d29yZD5UcmFuc2NyaXB0aW9uIEluaXRpYXRpb24gU2l0ZTwva2V5d29yZD48a2V5d29yZD5V
cC1SZWd1bGF0aW9uPC9rZXl3b3JkPjwva2V5d29yZHM+PGRhdGVzPjx5ZWFyPjIwMTg8L3llYXI+
PHB1Yi1kYXRlcz48ZGF0ZT5KdWwgMTwvZGF0ZT48L3B1Yi1kYXRlcz48L2RhdGVzPjxpc2JuPjE1
MzgtNzQ0NSAoRWxlY3Ryb25pYykmI3hEOzAwMDgtNTQ3MiAoTGlua2luZyk8L2lzYm4+PGFjY2Vz
c2lvbi1udW0+Mjk3MzU1NDU8L2FjY2Vzc2lvbi1udW0+PHVybHM+PHJlbGF0ZWQtdXJscz48dXJs
Pmh0dHBzOi8vd3d3Lm5jYmkubmxtLm5paC5nb3YvcHVibWVkLzI5NzM1NTQ1PC91cmw+PC9yZWxh
dGVkLXVybHM+PC91cmxzPjxjdXN0b20yPlBNQzYwMzEzMDY8L2N1c3RvbTI+PGVsZWN0cm9uaWMt
cmVzb3VyY2UtbnVtPjEwLjExNTgvMDAwOC01NDcyLkNBTi0xNy0zNDk4JiN4RDswMDA4LTU0NzIu
Q0FOLTE3LTM0OTggW3BpaV08L2VsZWN0cm9uaWMtcmVzb3VyY2UtbnVtPjxsYW5ndWFnZT5lbmc8
L2xh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ODwvWWVhcj48
UmVjTnVtPjc5MzA8L1JlY051bT48RGlzcGxheVRleHQ+KDEwNik8L0Rpc3BsYXlUZXh0PjxyZWNv
cmQ+PHJlYy1udW1iZXI+NzkzMDwvcmVjLW51bWJlcj48Zm9yZWlnbi1rZXlzPjxrZXkgYXBwPSJF
TiIgZGItaWQ9InN2enpwZXJ0cXRldDVwZTB3YWV2eHZmdGV3MmE1OXc5YTIyMCIgdGltZXN0YW1w
PSIxNjMyNDAyMDE4Ij43OTMwPC9rZXk+PC9mb3JlaWduLWtleXM+PHJlZi10eXBlIG5hbWU9Ikpv
dXJuYWwgQXJ0aWNsZSI+MTc8L3JlZi10eXBlPjxjb250cmlidXRvcnM+PGF1dGhvcnM+PGF1dGhv
cj5BbGVrc2ljLCBULjwvYXV0aG9yPjxhdXRob3I+R3JheSwgTi48L2F1dGhvcj48YXV0aG9yPld1
LCBYLjwvYXV0aG9yPjxhdXRob3I+UmlldW5pZXIsIEcuPC9hdXRob3I+PGF1dGhvcj5Pc2hlciwg
RS48L2F1dGhvcj48YXV0aG9yPk1pbGxzLCBKLjwvYXV0aG9yPjxhdXRob3I+VmVycmlsbCwgQy48
L2F1dGhvcj48YXV0aG9yPkJyeWFudCwgUi4gSi48L2F1dGhvcj48YXV0aG9yPkhhbiwgQy48L2F1
dGhvcj48YXV0aG9yPkh1dGNoaW5zb24sIEsuPC9hdXRob3I+PGF1dGhvcj5MYW1iZXJ0LCBBLiBH
LjwvYXV0aG9yPjxhdXRob3I+S3VtYXIsIFIuPC9hdXRob3I+PGF1dGhvcj5IYW1keSwgRi4gQy48
L2F1dGhvcj48YXV0aG9yPldleWVyLUN6ZXJuaWxvZnNreSwgVS48L2F1dGhvcj48YXV0aG9yPlNh
bmRlcnNvbiwgTS4gUC48L2F1dGhvcj48YXV0aG9yPkJvZ2VucmllZGVyLCBULjwvYXV0aG9yPjxh
dXRob3I+VGF5bG9yLCBTLjwvYXV0aG9yPjxhdXRob3I+TWFjYXVsYXksIFYuIE0uPC9hdXRob3I+
PC9hdXRob3JzPjwvY29udHJpYnV0b3JzPjxhdXRoLWFkZHJlc3M+RGVwYXJ0bWVudCBvZiBPbmNv
bG9neSwgVW5pdmVyc2l0eSBvZiBPeGZvcmQsIE94Zm9yZCwgVW5pdGVkIEtpbmdkb20uJiN4RDtD
b21wdXRhdGlvbmFsIEJpb2xvZ3kgUmVzZWFyY2ggR3JvdXAsIFVuaXZlcnNpdHkgb2YgT3hmb3Jk
LCBXZWF0aGVyYWxsIEluc3RpdHV0ZSBvZiBNb2xlY3VsYXIgTWVkaWNpbmUsIE94Zm9yZCwgVW5p
dGVkIEtpbmdkb20uJiN4RDtEZXBhcnRtZW50IG9mIENlbGx1bGFyIFBhdGhvbG9neSwgT3hmb3Jk
IFVuaXZlcnNpdHkgSG9zcGl0YWxzIE5IUyBGb3VuZGF0aW9uIFRydXN0LCBKb2huIFJhZGNsaWZm
ZSBIb3NwaXRhbCwgT3hmb3JkLCBVbml0ZWQgS2luZ2RvbS4mI3hEO051ZmZpZWxkIERlcGFydG1l
bnQgb2YgU3VyZ2ljYWwgU2NpZW5jZXMsIFVuaXZlcnNpdHkgb2YgT3hmb3JkLCBKb2huIFJhZGNs
aWZmZSBIb3NwaXRhbCwgT3hmb3JkLCBVbml0ZWQgS2luZ2RvbS4mI3hEO094Zm9yZCBDYW5jZXIg
YW5kIEhhZW1hdG9sb2d5IENlbnRyZSwgT3hmb3JkIFVuaXZlcnNpdHkgSG9zcGl0YWxzIE5IUyBG
b3VuZGF0aW9uIFRydXN0LCBDaHVyY2hpbGwgSG9zcGl0YWwsIE94Zm9yZCwgVW5pdGVkIEtpbmdk
b20uJiN4RDtCb2VocmluZ2VyIEluZ2VsaGVpbSBSQ1YgR21iSCAmYW1wOyBDbyBLRywgVmllbm5h
LCBBdXN0cmlhLiYjeEQ7RGVwYXJ0bWVudCBvZiBVcm9sb2d5LCBVbml2ZXJzaXR5IEhvc3BpdGFs
IEdyb3NzaGFkZXJuLCBMdWR3aWctTWF4aW1pbGlhbnMtVW5pdmVyc2l0eSwgTWFyY2hpb25pbmlz
dHJhc3NlLCBNdW5pY2gsIEdlcm1hbnkuJiN4RDtEZXBhcnRtZW50IG9mIE9uY29sb2d5LCBVbml2
ZXJzaXR5IG9mIE94Zm9yZCwgT3hmb3JkLCBVbml0ZWQgS2luZ2RvbS4gdmFsZW50aW5lLm1hY2F1
bGF5QG9uY29sb2d5Lm94LmFjLnVrLjwvYXV0aC1hZGRyZXNzPjx0aXRsZXM+PHRpdGxlPk51Y2xl
YXIgSUdGMVIgSW50ZXJhY3RzIHdpdGggUmVndWxhdG9yeSBSZWdpb25zIG9mIENocm9tYXRpbiB0
byBQcm9tb3RlIFJOQSBQb2x5bWVyYXNlIElJIFJlY3J1aXRtZW50IGFuZCBHZW5lIEV4cHJlc3Np
b24gQXNzb2NpYXRlZCB3aXRoIEFkdmFuY2VkIFR1bW9yIFN0YWdlPC90aXRsZT48c2Vjb25kYXJ5
LXRpdGxlPkNhbmNlciBSZXM8L3NlY29uZGFyeS10aXRsZT48L3RpdGxlcz48cGVyaW9kaWNhbD48
ZnVsbC10aXRsZT5DYW5jZXIgUmVzPC9mdWxsLXRpdGxlPjxhYmJyLTE+Q2FuY2VyIHJlc2VhcmNo
PC9hYmJyLTE+PC9wZXJpb2RpY2FsPjxwYWdlcz4zNDk3LTM1MDk8L3BhZ2VzPjx2b2x1bWU+Nzg8
L3ZvbHVtZT48bnVtYmVyPjEzPC9udW1iZXI+PGVkaXRpb24+MjAxOC8wNS8wODwvZWRpdGlvbj48
a2V5d29yZHM+PGtleXdvcmQ+QWdlZDwva2V5d29yZD48a2V5d29yZD5DZWxsIExpbmUsIFR1bW9y
PC9rZXl3b3JkPjxrZXl3b3JkPkNlbGwgTW92ZW1lbnQvZ2VuZXRpY3M8L2tleXdvcmQ+PGtleXdv
cmQ+Q2VsbCBOdWNsZXVzL3BhdGhvbG9neTwva2V5d29yZD48a2V5d29yZD5DZWxsIFN1cnZpdmFs
L2dlbmV0aWNzPC9rZXl3b3JkPjxrZXl3b3JkPkNocm9tYXRpbi9nZW5ldGljcy9tZXRhYm9saXNt
PC9rZXl3b3JkPjxrZXl3b3JkPkdlbmUgRXhwcmVzc2lvbiBSZWd1bGF0aW9uLCBOZW9wbGFzdGlj
LypnZW5ldGljczwva2V5d29yZD48a2V5d29yZD5IdW1hbnM8L2tleXdvcmQ+PGtleXdvcmQ+SW5z
dWxpbi1MaWtlIEdyb3d0aCBGYWN0b3IgSS9tZXRhYm9saXNtPC9rZXl3b3JkPjxrZXl3b3JkPklu
dHJhY2VsbHVsYXIgU2lnbmFsaW5nIFBlcHRpZGVzIGFuZCBQcm90ZWlucy8qZ2VuZXRpY3MvbWV0
YWJvbGlzbTwva2V5d29yZD48a2V5d29yZD5NYWxlPC9rZXl3b3JkPjxrZXl3b3JkPk1pZGRsZSBB
Z2VkPC9rZXl3b3JkPjxrZXl3b3JkPk5lb3BsYXNtIFN0YWdpbmc8L2tleXdvcmQ+PGtleXdvcmQ+
UHJvbW90ZXIgUmVnaW9ucywgR2VuZXRpYy9nZW5ldGljczwva2V5d29yZD48a2V5d29yZD5Qcm9z
dGF0ZWN0b215PC9rZXl3b3JkPjxrZXl3b3JkPlByb3N0YXRpYyBOZW9wbGFzbXMvKmdlbmV0aWNz
L3BhdGhvbG9neS9zdXJnZXJ5PC9rZXl3b3JkPjxrZXl3b3JkPlByb3RvLU9uY29nZW5lIFByb3Rl
aW5zIGMtanVuLypnZW5ldGljcy9tZXRhYm9saXNtPC9rZXl3b3JkPjxrZXl3b3JkPlJOQSBQb2x5
bWVyYXNlIElJLyptZXRhYm9saXNtPC9rZXl3b3JkPjxrZXl3b3JkPlJlY2VwdG9yLCBJR0YgVHlw
ZSAxPC9rZXl3b3JkPjxrZXl3b3JkPlJlY2VwdG9ycywgU29tYXRvbWVkaW4vKm1ldGFib2xpc208
L2tleXdvcmQ+PGtleXdvcmQ+U2lnbmFsIFRyYW5zZHVjdGlvbi9nZW5ldGljczwva2V5d29yZD48
a2V5d29yZD5UcmFuc2NyaXB0aW9uIEluaXRpYXRpb24gU2l0ZTwva2V5d29yZD48a2V5d29yZD5V
cC1SZWd1bGF0aW9uPC9rZXl3b3JkPjwva2V5d29yZHM+PGRhdGVzPjx5ZWFyPjIwMTg8L3llYXI+
PHB1Yi1kYXRlcz48ZGF0ZT5KdWwgMTwvZGF0ZT48L3B1Yi1kYXRlcz48L2RhdGVzPjxpc2JuPjE1
MzgtNzQ0NSAoRWxlY3Ryb25pYykmI3hEOzAwMDgtNTQ3MiAoTGlua2luZyk8L2lzYm4+PGFjY2Vz
c2lvbi1udW0+Mjk3MzU1NDU8L2FjY2Vzc2lvbi1udW0+PHVybHM+PHJlbGF0ZWQtdXJscz48dXJs
Pmh0dHBzOi8vd3d3Lm5jYmkubmxtLm5paC5nb3YvcHVibWVkLzI5NzM1NTQ1PC91cmw+PC9yZWxh
dGVkLXVybHM+PC91cmxzPjxjdXN0b20yPlBNQzYwMzEzMDY8L2N1c3RvbTI+PGVsZWN0cm9uaWMt
cmVzb3VyY2UtbnVtPjEwLjExNTgvMDAwOC01NDcyLkNBTi0xNy0zNDk4JiN4RDswMDA4LTU0NzIu
Q0FOLTE3LTM0OTggW3BpaV08L2VsZWN0cm9uaWMtcmVzb3VyY2UtbnVtPjxsYW5ndWFnZT5lbmc8
L2xh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06)</w:t>
      </w:r>
      <w:r w:rsidRPr="007F4B50">
        <w:rPr>
          <w:rFonts w:ascii="Arial" w:hAnsi="Arial" w:cs="Arial"/>
        </w:rPr>
        <w:fldChar w:fldCharType="end"/>
      </w:r>
      <w:r w:rsidRPr="007F4B50">
        <w:rPr>
          <w:rFonts w:ascii="Arial" w:hAnsi="Arial" w:cs="Arial"/>
        </w:rPr>
        <w:t xml:space="preserve"> </w:t>
      </w:r>
      <w:r w:rsidRPr="007F4B50">
        <w:rPr>
          <w:rFonts w:ascii="Arial" w:hAnsi="Arial" w:cs="Arial"/>
        </w:rPr>
        <w:fldChar w:fldCharType="begin">
          <w:fldData xml:space="preserve">PEVuZE5vdGU+PENpdGU+PEF1dGhvcj5XYXJzaXRvPC9BdXRob3I+PFllYXI+MjAxMjwvWWVhcj48
UmVjTnVtPjc5MzE8L1JlY051bT48RGlzcGxheVRleHQ+KDExOCwgMTIzKTwvRGlzcGxheVRleHQ+
PHJlY29yZD48cmVjLW51bWJlcj43OTMxPC9yZWMtbnVtYmVyPjxmb3JlaWduLWtleXM+PGtleSBh
cHA9IkVOIiBkYi1pZD0ic3Z6enBlcnRxdGV0NXBlMHdhZXZ4dmZ0ZXcyYTU5dzlhMjIwIiB0aW1l
c3RhbXA9IjE2MzI0MDI2MDQiPjc5MzE8L2tleT48L2ZvcmVpZ24ta2V5cz48cmVmLXR5cGUgbmFt
ZT0iSm91cm5hbCBBcnRpY2xlIj4xNzwvcmVmLXR5cGU+PGNvbnRyaWJ1dG9ycz48YXV0aG9ycz48
YXV0aG9yPldhcnNpdG8sIEQuPC9hdXRob3I+PGF1dGhvcj5Tam9zdHJvbSwgUy48L2F1dGhvcj48
YXV0aG9yPkFuZGVyc3NvbiwgUy48L2F1dGhvcj48YXV0aG9yPkxhcnNzb24sIE8uPC9hdXRob3I+
PGF1dGhvcj5TZWhhdCwgQi48L2F1dGhvcj48L2F1dGhvcnM+PC9jb250cmlidXRvcnM+PGF1dGgt
YWRkcmVzcz5EZXBhcnRtZW50IG9mIE9uY29sb2d5IGFuZCBQYXRob2xvZ3ksIEthcm9saW5za2Eg
SW5zdGl0dXRldCwgQ2FuY2VyIENlbnRlciBLYXJvbGluc2thLCBSODowNCwgS2Fyb2xpbnNrYSBV
bml2ZXJzaXR5IEhvc3BpdGFsLCBTRS0xNzEgNzYgU3RvY2tob2xtLCBTd2VkZW4uPC9hdXRoLWFk
ZHJlc3M+PHRpdGxlcz48dGl0bGU+TnVjbGVhciBJR0YxUiBpcyBhIHRyYW5zY3JpcHRpb25hbCBj
by1hY3RpdmF0b3Igb2YgTEVGMS9UQ0Y8L3RpdGxlPjxzZWNvbmRhcnktdGl0bGU+RU1CTyBSZXA8
L3NlY29uZGFyeS10aXRsZT48L3RpdGxlcz48cGVyaW9kaWNhbD48ZnVsbC10aXRsZT5FTUJPIFJl
cDwvZnVsbC10aXRsZT48L3BlcmlvZGljYWw+PHBhZ2VzPjI0NC01MDwvcGFnZXM+PHZvbHVtZT4x
Mzwvdm9sdW1lPjxudW1iZXI+MzwvbnVtYmVyPjxlZGl0aW9uPjIwMTIvMDEvMjE8L2VkaXRpb24+
PGtleXdvcmRzPjxrZXl3b3JkPkF4aW4gUHJvdGVpbi9nZW5ldGljcy9tZXRhYm9saXNtPC9rZXl3
b3JkPjxrZXl3b3JkPkNlbGwgTGluZTwva2V5d29yZD48a2V5d29yZD5DZWxsIE51Y2xldXMvbWV0
YWJvbGlzbTwva2V5d29yZD48a2V5d29yZD5DeWNsaW4gRDEvZ2VuZXRpY3MvbWV0YWJvbGlzbTwv
a2V5d29yZD48a2V5d29yZD5HZW5lIEV4cHJlc3Npb24gUmVndWxhdGlvbjwva2V5d29yZD48a2V5
d29yZD5IdW1hbnM8L2tleXdvcmQ+PGtleXdvcmQ+SW5zdWxpbiBSZWNlcHRvciBTdWJzdHJhdGUg
UHJvdGVpbnMvbWV0YWJvbGlzbTwva2V5d29yZD48a2V5d29yZD5MeW1waG9pZCBFbmhhbmNlci1C
aW5kaW5nIEZhY3RvciAxLyptZXRhYm9saXNtPC9rZXl3b3JkPjxrZXl3b3JkPlByb21vdGVyIFJl
Z2lvbnMsIEdlbmV0aWM8L2tleXdvcmQ+PGtleXdvcmQ+UHJvdGVpbiBCaW5kaW5nPC9rZXl3b3Jk
PjxrZXl3b3JkPlByb3RlaW4gVHJhbnNwb3J0PC9rZXl3b3JkPjxrZXl3b3JkPlJlY2VwdG9yLCBJ
R0YgVHlwZSAxL2dlbmV0aWNzLyptZXRhYm9saXNtPC9rZXl3b3JkPjxrZXl3b3JkPlJlY2VwdG9y
cywgQ3l0b3BsYXNtaWMgYW5kIE51Y2xlYXIvKm1ldGFib2xpc208L2tleXdvcmQ+PGtleXdvcmQ+
VHJhbnNjcmlwdGlvbmFsIEFjdGl2YXRpb24vKnBoeXNpb2xvZ3k8L2tleXdvcmQ+PGtleXdvcmQ+
YmV0YSBDYXRlbmluL21ldGFib2xpc208L2tleXdvcmQ+PC9rZXl3b3Jkcz48ZGF0ZXM+PHllYXI+
MjAxMjwveWVhcj48cHViLWRhdGVzPjxkYXRlPk1hciAxPC9kYXRlPjwvcHViLWRhdGVzPjwvZGF0
ZXM+PGlzYm4+MTQ2OS0zMTc4IChFbGVjdHJvbmljKSYjeEQ7MTQ2OS0yMjFYIChMaW5raW5nKTwv
aXNibj48YWNjZXNzaW9uLW51bT4yMjI2MTcxNzwvYWNjZXNzaW9uLW51bT48dXJscz48cmVsYXRl
ZC11cmxzPjx1cmw+aHR0cHM6Ly93d3cubmNiaS5ubG0ubmloLmdvdi9wdWJtZWQvMjIyNjE3MTc8
L3VybD48L3JlbGF0ZWQtdXJscz48L3VybHM+PGN1c3RvbTI+UE1DMzMyMzEzODwvY3VzdG9tMj48
ZWxlY3Ryb25pYy1yZXNvdXJjZS1udW0+MTAuMTAzOC9lbWJvci4yMDExLjI1MSYjeEQ7ZW1ib3Iy
MDExMjUxIFtwaWldPC9lbGVjdHJvbmljLXJlc291cmNlLW51bT48bGFuZ3VhZ2U+ZW5nPC9sYW5n
dWFnZT48L3JlY29yZD48L0NpdGU+PENpdGU+PEF1dGhvcj5XYXJzaXRvPC9BdXRob3I+PFllYXI+
MjAxNjwvWWVhcj48UmVjTnVtPjc5MTc8L1JlY051bT48cmVjb3JkPjxyZWMtbnVtYmVyPjc5MTc8
L3JlYy1udW1iZXI+PGZvcmVpZ24ta2V5cz48a2V5IGFwcD0iRU4iIGRiLWlkPSJzdnp6cGVydHF0
ZXQ1cGUwd2Fldnh2ZnRldzJhNTl3OWEyMjAiIHRpbWVzdGFtcD0iMTYzMTI5MjM1OCI+NzkxNzwv
a2V5PjwvZm9yZWlnbi1rZXlzPjxyZWYtdHlwZSBuYW1lPSJKb3VybmFsIEFydGljbGUiPjE3PC9y
ZWYtdHlwZT48Y29udHJpYnV0b3JzPjxhdXRob3JzPjxhdXRob3I+V2Fyc2l0bywgRC48L2F1dGhv
cj48YXV0aG9yPkxpbiwgWS48L2F1dGhvcj48YXV0aG9yPkduaXJjaywgQS4gQy48L2F1dGhvcj48
YXV0aG9yPlNlaGF0LCBCLjwvYXV0aG9yPjxhdXRob3I+TGFyc3NvbiwgTy48L2F1dGhvcj48L2F1
dGhvcnM+PC9jb250cmlidXRvcnM+PGF1dGgtYWRkcmVzcz5EZXBhcnRtZW50IG9mIE9uY29sb2d5
LVBhdGhvbG9neSwgQ2FuY2VyIENlbnRlciBLYXJvbGluc2thLCBLYXJvbGluc2thIEluc3RpdHV0
ZXQsIFNFLTE3MSA3NiBTdG9ja2hvbG0sIFN3ZWRlbi48L2F1dGgtYWRkcmVzcz48dGl0bGVzPjx0
aXRsZT5OdWNsZWFybHkgdHJhbnNsb2NhdGVkIGluc3VsaW4tbGlrZSBncm93dGggZmFjdG9yIDEg
cmVjZXB0b3IgcGhvc3Bob3J5bGF0ZXMgaGlzdG9uZSBIMyBhdCB0eXJvc2luZSA0MSBhbmQgaW5k
dWNlcyBTTkFJMiBleHByZXNzaW9uIHZpYSBCcmcxIGNocm9tYXRpbiByZW1vZGVsaW5nIHByb3Rl
aW48L3RpdGxlPjxzZWNvbmRhcnktdGl0bGU+T25jb3RhcmdldDwvc2Vjb25kYXJ5LXRpdGxlPjwv
dGl0bGVzPjxwZXJpb2RpY2FsPjxmdWxsLXRpdGxlPk9uY290YXJnZXQ8L2Z1bGwtdGl0bGU+PC9w
ZXJpb2RpY2FsPjxwYWdlcz40MjI4OC00MjMwMjwvcGFnZXM+PHZvbHVtZT43PC92b2x1bWU+PG51
bWJlcj4yNzwvbnVtYmVyPjxlZGl0aW9uPjIwMTYvMDYvMDk8L2VkaXRpb24+PGtleXdvcmRzPjxr
ZXl3b3JkPkFjdGl2ZSBUcmFuc3BvcnQsIENlbGwgTnVjbGV1czwva2V5d29yZD48a2V5d29yZD5D
ZWxsIExpbmUsIFR1bW9yPC9rZXl3b3JkPjxrZXl3b3JkPkNlbGwgTnVjbGV1cy8qbWV0YWJvbGlz
bTwva2V5d29yZD48a2V5d29yZD5DaHJvbWF0aW4vY2hlbWlzdHJ5PC9rZXl3b3JkPjxrZXl3b3Jk
PkNocm9tYXRpbiBBc3NlbWJseSBhbmQgRGlzYXNzZW1ibHk8L2tleXdvcmQ+PGtleXdvcmQ+RE5B
IEhlbGljYXNlcy8qbWV0YWJvbGlzbTwva2V5d29yZD48a2V5d29yZD5ETkEsIENvbXBsZW1lbnRh
cnkvbWV0YWJvbGlzbTwva2V5d29yZD48a2V5d29yZD5IZUxhIENlbGxzPC9rZXl3b3JkPjxrZXl3
b3JkPkhpc3RvbmVzLypjaGVtaXN0cnk8L2tleXdvcmQ+PGtleXdvcmQ+SHVtYW5zPC9rZXl3b3Jk
PjxrZXl3b3JkPkxpZ2FuZHM8L2tleXdvcmQ+PGtleXdvcmQ+TmVvcGxhc20gSW52YXNpdmVuZXNz
PC9rZXl3b3JkPjxrZXl3b3JkPk5lb3BsYXNtIE1ldGFzdGFzaXM8L2tleXdvcmQ+PGtleXdvcmQ+
TnVjbGVhciBQcm90ZWlucy8qbWV0YWJvbGlzbTwva2V5d29yZD48a2V5d29yZD5QaG9zcGhvcnls
YXRpb248L2tleXdvcmQ+PGtleXdvcmQ+UHJvdGVpbiBCaW5kaW5nPC9rZXl3b3JkPjxrZXl3b3Jk
PlJlY2VwdG9yLCBJR0YgVHlwZSAxPC9rZXl3b3JkPjxrZXl3b3JkPlJlY2VwdG9ycywgU29tYXRv
bWVkaW4vKm1ldGFib2xpc208L2tleXdvcmQ+PGtleXdvcmQ+U25haWwgRmFtaWx5IFRyYW5zY3Jp
cHRpb24gRmFjdG9ycy8qbWV0YWJvbGlzbTwva2V5d29yZD48a2V5d29yZD5UcmFuc2NyaXB0aW9u
IEZhY3RvcnMvKm1ldGFib2xpc208L2tleXdvcmQ+PGtleXdvcmQ+VHlyb3NpbmUvKmNoZW1pc3Ry
eTwva2V5d29yZD48L2tleXdvcmRzPjxkYXRlcz48eWVhcj4yMDE2PC95ZWFyPjxwdWItZGF0ZXM+
PGRhdGU+SnVsIDU8L2RhdGU+PC9wdWItZGF0ZXM+PC9kYXRlcz48aXNibj4xOTQ5LTI1NTMgKEVs
ZWN0cm9uaWMpJiN4RDsxOTQ5LTI1NTMgKExpbmtpbmcpPC9pc2JuPjxhY2Nlc3Npb24tbnVtPjI3
Mjc1NTM2PC9hY2Nlc3Npb24tbnVtPjx1cmxzPjxyZWxhdGVkLXVybHM+PHVybD5odHRwczovL3d3
dy5uY2JpLm5sbS5uaWguZ292L3B1Ym1lZC8yNzI3NTUzNjwvdXJsPjwvcmVsYXRlZC11cmxzPjwv
dXJscz48Y3VzdG9tMj5QTUM1MTczMTM1PC9jdXN0b20yPjxlbGVjdHJvbmljLXJlc291cmNlLW51
bT4xMC4xODYzMi9vbmNvdGFyZ2V0Ljk3ODUmI3hEOzk3ODUgW3BpaV08L2VsZWN0cm9uaWMtcmVz
b3VyY2UtbnVtPjxsYW5ndWFnZT5lbmc8L2xhbmd1YWdlPjwvcmVjb3JkPjwvQ2l0ZT48L0VuZE5v
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XJzaXRvPC9BdXRob3I+PFllYXI+MjAxMjwvWWVhcj48
UmVjTnVtPjc5MzE8L1JlY051bT48RGlzcGxheVRleHQ+KDExOCwgMTIzKTwvRGlzcGxheVRleHQ+
PHJlY29yZD48cmVjLW51bWJlcj43OTMxPC9yZWMtbnVtYmVyPjxmb3JlaWduLWtleXM+PGtleSBh
cHA9IkVOIiBkYi1pZD0ic3Z6enBlcnRxdGV0NXBlMHdhZXZ4dmZ0ZXcyYTU5dzlhMjIwIiB0aW1l
c3RhbXA9IjE2MzI0MDI2MDQiPjc5MzE8L2tleT48L2ZvcmVpZ24ta2V5cz48cmVmLXR5cGUgbmFt
ZT0iSm91cm5hbCBBcnRpY2xlIj4xNzwvcmVmLXR5cGU+PGNvbnRyaWJ1dG9ycz48YXV0aG9ycz48
YXV0aG9yPldhcnNpdG8sIEQuPC9hdXRob3I+PGF1dGhvcj5Tam9zdHJvbSwgUy48L2F1dGhvcj48
YXV0aG9yPkFuZGVyc3NvbiwgUy48L2F1dGhvcj48YXV0aG9yPkxhcnNzb24sIE8uPC9hdXRob3I+
PGF1dGhvcj5TZWhhdCwgQi48L2F1dGhvcj48L2F1dGhvcnM+PC9jb250cmlidXRvcnM+PGF1dGgt
YWRkcmVzcz5EZXBhcnRtZW50IG9mIE9uY29sb2d5IGFuZCBQYXRob2xvZ3ksIEthcm9saW5za2Eg
SW5zdGl0dXRldCwgQ2FuY2VyIENlbnRlciBLYXJvbGluc2thLCBSODowNCwgS2Fyb2xpbnNrYSBV
bml2ZXJzaXR5IEhvc3BpdGFsLCBTRS0xNzEgNzYgU3RvY2tob2xtLCBTd2VkZW4uPC9hdXRoLWFk
ZHJlc3M+PHRpdGxlcz48dGl0bGU+TnVjbGVhciBJR0YxUiBpcyBhIHRyYW5zY3JpcHRpb25hbCBj
by1hY3RpdmF0b3Igb2YgTEVGMS9UQ0Y8L3RpdGxlPjxzZWNvbmRhcnktdGl0bGU+RU1CTyBSZXA8
L3NlY29uZGFyeS10aXRsZT48L3RpdGxlcz48cGVyaW9kaWNhbD48ZnVsbC10aXRsZT5FTUJPIFJl
cDwvZnVsbC10aXRsZT48L3BlcmlvZGljYWw+PHBhZ2VzPjI0NC01MDwvcGFnZXM+PHZvbHVtZT4x
Mzwvdm9sdW1lPjxudW1iZXI+MzwvbnVtYmVyPjxlZGl0aW9uPjIwMTIvMDEvMjE8L2VkaXRpb24+
PGtleXdvcmRzPjxrZXl3b3JkPkF4aW4gUHJvdGVpbi9nZW5ldGljcy9tZXRhYm9saXNtPC9rZXl3
b3JkPjxrZXl3b3JkPkNlbGwgTGluZTwva2V5d29yZD48a2V5d29yZD5DZWxsIE51Y2xldXMvbWV0
YWJvbGlzbTwva2V5d29yZD48a2V5d29yZD5DeWNsaW4gRDEvZ2VuZXRpY3MvbWV0YWJvbGlzbTwv
a2V5d29yZD48a2V5d29yZD5HZW5lIEV4cHJlc3Npb24gUmVndWxhdGlvbjwva2V5d29yZD48a2V5
d29yZD5IdW1hbnM8L2tleXdvcmQ+PGtleXdvcmQ+SW5zdWxpbiBSZWNlcHRvciBTdWJzdHJhdGUg
UHJvdGVpbnMvbWV0YWJvbGlzbTwva2V5d29yZD48a2V5d29yZD5MeW1waG9pZCBFbmhhbmNlci1C
aW5kaW5nIEZhY3RvciAxLyptZXRhYm9saXNtPC9rZXl3b3JkPjxrZXl3b3JkPlByb21vdGVyIFJl
Z2lvbnMsIEdlbmV0aWM8L2tleXdvcmQ+PGtleXdvcmQ+UHJvdGVpbiBCaW5kaW5nPC9rZXl3b3Jk
PjxrZXl3b3JkPlByb3RlaW4gVHJhbnNwb3J0PC9rZXl3b3JkPjxrZXl3b3JkPlJlY2VwdG9yLCBJ
R0YgVHlwZSAxL2dlbmV0aWNzLyptZXRhYm9saXNtPC9rZXl3b3JkPjxrZXl3b3JkPlJlY2VwdG9y
cywgQ3l0b3BsYXNtaWMgYW5kIE51Y2xlYXIvKm1ldGFib2xpc208L2tleXdvcmQ+PGtleXdvcmQ+
VHJhbnNjcmlwdGlvbmFsIEFjdGl2YXRpb24vKnBoeXNpb2xvZ3k8L2tleXdvcmQ+PGtleXdvcmQ+
YmV0YSBDYXRlbmluL21ldGFib2xpc208L2tleXdvcmQ+PC9rZXl3b3Jkcz48ZGF0ZXM+PHllYXI+
MjAxMjwveWVhcj48cHViLWRhdGVzPjxkYXRlPk1hciAxPC9kYXRlPjwvcHViLWRhdGVzPjwvZGF0
ZXM+PGlzYm4+MTQ2OS0zMTc4IChFbGVjdHJvbmljKSYjeEQ7MTQ2OS0yMjFYIChMaW5raW5nKTwv
aXNibj48YWNjZXNzaW9uLW51bT4yMjI2MTcxNzwvYWNjZXNzaW9uLW51bT48dXJscz48cmVsYXRl
ZC11cmxzPjx1cmw+aHR0cHM6Ly93d3cubmNiaS5ubG0ubmloLmdvdi9wdWJtZWQvMjIyNjE3MTc8
L3VybD48L3JlbGF0ZWQtdXJscz48L3VybHM+PGN1c3RvbTI+UE1DMzMyMzEzODwvY3VzdG9tMj48
ZWxlY3Ryb25pYy1yZXNvdXJjZS1udW0+MTAuMTAzOC9lbWJvci4yMDExLjI1MSYjeEQ7ZW1ib3Iy
MDExMjUxIFtwaWldPC9lbGVjdHJvbmljLXJlc291cmNlLW51bT48bGFuZ3VhZ2U+ZW5nPC9sYW5n
dWFnZT48L3JlY29yZD48L0NpdGU+PENpdGU+PEF1dGhvcj5XYXJzaXRvPC9BdXRob3I+PFllYXI+
MjAxNjwvWWVhcj48UmVjTnVtPjc5MTc8L1JlY051bT48cmVjb3JkPjxyZWMtbnVtYmVyPjc5MTc8
L3JlYy1udW1iZXI+PGZvcmVpZ24ta2V5cz48a2V5IGFwcD0iRU4iIGRiLWlkPSJzdnp6cGVydHF0
ZXQ1cGUwd2Fldnh2ZnRldzJhNTl3OWEyMjAiIHRpbWVzdGFtcD0iMTYzMTI5MjM1OCI+NzkxNzwv
a2V5PjwvZm9yZWlnbi1rZXlzPjxyZWYtdHlwZSBuYW1lPSJKb3VybmFsIEFydGljbGUiPjE3PC9y
ZWYtdHlwZT48Y29udHJpYnV0b3JzPjxhdXRob3JzPjxhdXRob3I+V2Fyc2l0bywgRC48L2F1dGhv
cj48YXV0aG9yPkxpbiwgWS48L2F1dGhvcj48YXV0aG9yPkduaXJjaywgQS4gQy48L2F1dGhvcj48
YXV0aG9yPlNlaGF0LCBCLjwvYXV0aG9yPjxhdXRob3I+TGFyc3NvbiwgTy48L2F1dGhvcj48L2F1
dGhvcnM+PC9jb250cmlidXRvcnM+PGF1dGgtYWRkcmVzcz5EZXBhcnRtZW50IG9mIE9uY29sb2d5
LVBhdGhvbG9neSwgQ2FuY2VyIENlbnRlciBLYXJvbGluc2thLCBLYXJvbGluc2thIEluc3RpdHV0
ZXQsIFNFLTE3MSA3NiBTdG9ja2hvbG0sIFN3ZWRlbi48L2F1dGgtYWRkcmVzcz48dGl0bGVzPjx0
aXRsZT5OdWNsZWFybHkgdHJhbnNsb2NhdGVkIGluc3VsaW4tbGlrZSBncm93dGggZmFjdG9yIDEg
cmVjZXB0b3IgcGhvc3Bob3J5bGF0ZXMgaGlzdG9uZSBIMyBhdCB0eXJvc2luZSA0MSBhbmQgaW5k
dWNlcyBTTkFJMiBleHByZXNzaW9uIHZpYSBCcmcxIGNocm9tYXRpbiByZW1vZGVsaW5nIHByb3Rl
aW48L3RpdGxlPjxzZWNvbmRhcnktdGl0bGU+T25jb3RhcmdldDwvc2Vjb25kYXJ5LXRpdGxlPjwv
dGl0bGVzPjxwZXJpb2RpY2FsPjxmdWxsLXRpdGxlPk9uY290YXJnZXQ8L2Z1bGwtdGl0bGU+PC9w
ZXJpb2RpY2FsPjxwYWdlcz40MjI4OC00MjMwMjwvcGFnZXM+PHZvbHVtZT43PC92b2x1bWU+PG51
bWJlcj4yNzwvbnVtYmVyPjxlZGl0aW9uPjIwMTYvMDYvMDk8L2VkaXRpb24+PGtleXdvcmRzPjxr
ZXl3b3JkPkFjdGl2ZSBUcmFuc3BvcnQsIENlbGwgTnVjbGV1czwva2V5d29yZD48a2V5d29yZD5D
ZWxsIExpbmUsIFR1bW9yPC9rZXl3b3JkPjxrZXl3b3JkPkNlbGwgTnVjbGV1cy8qbWV0YWJvbGlz
bTwva2V5d29yZD48a2V5d29yZD5DaHJvbWF0aW4vY2hlbWlzdHJ5PC9rZXl3b3JkPjxrZXl3b3Jk
PkNocm9tYXRpbiBBc3NlbWJseSBhbmQgRGlzYXNzZW1ibHk8L2tleXdvcmQ+PGtleXdvcmQ+RE5B
IEhlbGljYXNlcy8qbWV0YWJvbGlzbTwva2V5d29yZD48a2V5d29yZD5ETkEsIENvbXBsZW1lbnRh
cnkvbWV0YWJvbGlzbTwva2V5d29yZD48a2V5d29yZD5IZUxhIENlbGxzPC9rZXl3b3JkPjxrZXl3
b3JkPkhpc3RvbmVzLypjaGVtaXN0cnk8L2tleXdvcmQ+PGtleXdvcmQ+SHVtYW5zPC9rZXl3b3Jk
PjxrZXl3b3JkPkxpZ2FuZHM8L2tleXdvcmQ+PGtleXdvcmQ+TmVvcGxhc20gSW52YXNpdmVuZXNz
PC9rZXl3b3JkPjxrZXl3b3JkPk5lb3BsYXNtIE1ldGFzdGFzaXM8L2tleXdvcmQ+PGtleXdvcmQ+
TnVjbGVhciBQcm90ZWlucy8qbWV0YWJvbGlzbTwva2V5d29yZD48a2V5d29yZD5QaG9zcGhvcnls
YXRpb248L2tleXdvcmQ+PGtleXdvcmQ+UHJvdGVpbiBCaW5kaW5nPC9rZXl3b3JkPjxrZXl3b3Jk
PlJlY2VwdG9yLCBJR0YgVHlwZSAxPC9rZXl3b3JkPjxrZXl3b3JkPlJlY2VwdG9ycywgU29tYXRv
bWVkaW4vKm1ldGFib2xpc208L2tleXdvcmQ+PGtleXdvcmQ+U25haWwgRmFtaWx5IFRyYW5zY3Jp
cHRpb24gRmFjdG9ycy8qbWV0YWJvbGlzbTwva2V5d29yZD48a2V5d29yZD5UcmFuc2NyaXB0aW9u
IEZhY3RvcnMvKm1ldGFib2xpc208L2tleXdvcmQ+PGtleXdvcmQ+VHlyb3NpbmUvKmNoZW1pc3Ry
eTwva2V5d29yZD48L2tleXdvcmRzPjxkYXRlcz48eWVhcj4yMDE2PC95ZWFyPjxwdWItZGF0ZXM+
PGRhdGU+SnVsIDU8L2RhdGU+PC9wdWItZGF0ZXM+PC9kYXRlcz48aXNibj4xOTQ5LTI1NTMgKEVs
ZWN0cm9uaWMpJiN4RDsxOTQ5LTI1NTMgKExpbmtpbmcpPC9pc2JuPjxhY2Nlc3Npb24tbnVtPjI3
Mjc1NTM2PC9hY2Nlc3Npb24tbnVtPjx1cmxzPjxyZWxhdGVkLXVybHM+PHVybD5odHRwczovL3d3
dy5uY2JpLm5sbS5uaWguZ292L3B1Ym1lZC8yNzI3NTUzNjwvdXJsPjwvcmVsYXRlZC11cmxzPjwv
dXJscz48Y3VzdG9tMj5QTUM1MTczMTM1PC9jdXN0b20yPjxlbGVjdHJvbmljLXJlc291cmNlLW51
bT4xMC4xODYzMi9vbmNvdGFyZ2V0Ljk3ODUmI3hEOzk3ODUgW3BpaV08L2VsZWN0cm9uaWMtcmVz
b3VyY2UtbnVtPjxsYW5ndWFnZT5lbmc8L2xhbmd1YWdlPjwvcmVjb3JkPjwvQ2l0ZT48L0VuZE5v
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18, 123)</w:t>
      </w:r>
      <w:r w:rsidRPr="007F4B50">
        <w:rPr>
          <w:rFonts w:ascii="Arial" w:hAnsi="Arial" w:cs="Arial"/>
        </w:rPr>
        <w:fldChar w:fldCharType="end"/>
      </w:r>
      <w:r w:rsidRPr="007F4B50">
        <w:rPr>
          <w:rFonts w:ascii="Arial" w:hAnsi="Arial" w:cs="Arial"/>
        </w:rPr>
        <w:t xml:space="preserve"> </w:t>
      </w:r>
      <w:r w:rsidR="00785CD0" w:rsidRPr="007F4B50">
        <w:rPr>
          <w:rFonts w:ascii="Arial" w:hAnsi="Arial" w:cs="Arial"/>
        </w:rPr>
        <w:t>and promote</w:t>
      </w:r>
      <w:r w:rsidRPr="007F4B50">
        <w:rPr>
          <w:rFonts w:ascii="Arial" w:hAnsi="Arial" w:cs="Arial"/>
        </w:rPr>
        <w:t xml:space="preserve"> DNA Damage Tolerance </w:t>
      </w:r>
      <w:r w:rsidR="00F05F50" w:rsidRPr="007F4B50">
        <w:rPr>
          <w:rFonts w:ascii="Arial" w:hAnsi="Arial" w:cs="Arial"/>
        </w:rPr>
        <w:t xml:space="preserve">(DDT) </w:t>
      </w:r>
      <w:r w:rsidRPr="007F4B50">
        <w:rPr>
          <w:rFonts w:ascii="Arial" w:hAnsi="Arial" w:cs="Arial"/>
        </w:rPr>
        <w:fldChar w:fldCharType="begin">
          <w:fldData xml:space="preserve">PEVuZE5vdGU+PENpdGU+PEF1dGhvcj5XYXJha3k8L0F1dGhvcj48WWVhcj4yMDE3PC9ZZWFyPjxS
ZWNOdW0+NzkzMjwvUmVjTnVtPjxEaXNwbGF5VGV4dD4oMTI0KTwvRGlzcGxheVRleHQ+PHJlY29y
ZD48cmVjLW51bWJlcj43OTMyPC9yZWMtbnVtYmVyPjxmb3JlaWduLWtleXM+PGtleSBhcHA9IkVO
IiBkYi1pZD0ic3Z6enBlcnRxdGV0NXBlMHdhZXZ4dmZ0ZXcyYTU5dzlhMjIwIiB0aW1lc3RhbXA9
IjE2MzI0MDI3NzIiPjc5MzI8L2tleT48L2ZvcmVpZ24ta2V5cz48cmVmLXR5cGUgbmFtZT0iSm91
cm5hbCBBcnRpY2xlIj4xNzwvcmVmLXR5cGU+PGNvbnRyaWJ1dG9ycz48YXV0aG9ycz48YXV0aG9y
PldhcmFreSwgQS48L2F1dGhvcj48YXV0aG9yPkxpbiwgWS48L2F1dGhvcj48YXV0aG9yPldhcnNp
dG8sIEQuPC9hdXRob3I+PGF1dGhvcj5IYWdsdW5kLCBGLjwvYXV0aG9yPjxhdXRob3I+QWxlZW0s
IEUuPC9hdXRob3I+PGF1dGhvcj5MYXJzc29uLCBPLjwvYXV0aG9yPjwvYXV0aG9ycz48L2NvbnRy
aWJ1dG9ycz48YXV0aC1hZGRyZXNzPkZyb20gdGhlIERlcGFydG1lbnQgb2YgT25jb2xvZ3ktUGF0
aG9sb2d5LCBDYW5jZXIgQ2VudGVyIEthcm9saW5za2EsIEthcm9saW5za2EgSW5zdGl0dXRldCwg
U3RvY2tob2xtIFNFLTE3MSA3NiwgU3dlZGVuLiYjeEQ7RnJvbSB0aGUgRGVwYXJ0bWVudCBvZiBP
bmNvbG9neS1QYXRob2xvZ3ksIENhbmNlciBDZW50ZXIgS2Fyb2xpbnNrYSwgS2Fyb2xpbnNrYSBJ
bnN0aXR1dGV0LCBTdG9ja2hvbG0gU0UtMTcxIDc2LCBTd2VkZW4gb2xsZS5sYXJzc29uQGtpLnNl
LjwvYXV0aC1hZGRyZXNzPjx0aXRsZXM+PHRpdGxlPk51Y2xlYXIgaW5zdWxpbi1saWtlIGdyb3d0
aCBmYWN0b3IgMSByZWNlcHRvciBwaG9zcGhvcnlsYXRlcyBwcm9saWZlcmF0aW5nIGNlbGwgbnVj
bGVhciBhbnRpZ2VuIGFuZCByZXNjdWVzIHN0YWxsZWQgcmVwbGljYXRpb24gZm9ya3MgYWZ0ZXIg
RE5BIGRhbWFnZTwvdGl0bGU+PHNlY29uZGFyeS10aXRsZT5KIEJpb2wgQ2hlbTwvc2Vjb25kYXJ5
LXRpdGxlPjwvdGl0bGVzPjxwZXJpb2RpY2FsPjxmdWxsLXRpdGxlPkogQmlvbCBDaGVtPC9mdWxs
LXRpdGxlPjxhYmJyLTE+VGhlIEpvdXJuYWwgb2YgYmlvbG9naWNhbCBjaGVtaXN0cnk8L2FiYnIt
MT48L3BlcmlvZGljYWw+PHBhZ2VzPjE4MjI3LTE4MjM5PC9wYWdlcz48dm9sdW1lPjI5Mjwvdm9s
dW1lPjxudW1iZXI+NDQ8L251bWJlcj48ZWRpdGlvbj4yMDE3LzA5LzIwPC9lZGl0aW9uPjxrZXl3
b3Jkcz48a2V5d29yZD5BbWlubyBBY2lkIFN1YnN0aXR1dGlvbjwva2V5d29yZD48a2V5d29yZD5B
bmltYWxzPC9rZXl3b3JkPjxrZXl3b3JkPkNlbGwgTGluZTwva2V5d29yZD48a2V5d29yZD5DZWxs
IE51Y2xldXMvZW56eW1vbG9neS8qbWV0YWJvbGlzbTwva2V5d29yZD48a2V5d29yZD5ETkEgSGVs
aWNhc2VzLyptZXRhYm9saXNtPC9rZXl3b3JkPjxrZXl3b3JkPipETkEgUmVwYWlyPC9rZXl3b3Jk
PjxrZXl3b3JkPkROQSBSZXBsaWNhdGlvbjwva2V5d29yZD48a2V5d29yZD5ETkEtQmluZGluZyBQ
cm90ZWlucy8qbWV0YWJvbGlzbTwva2V5d29yZD48a2V5d29yZD5IdW1hbiBFbWJyeW9uaWMgU3Rl
bSBDZWxscy9jeXRvbG9neS9lbnp5bW9sb2d5L21ldGFib2xpc208L2tleXdvcmQ+PGtleXdvcmQ+
SHVtYW5zPC9rZXl3b3JkPjxrZXl3b3JkPkltbXVub3ByZWNpcGl0YXRpb248L2tleXdvcmQ+PGtl
eXdvcmQ+TWljZTwva2V5d29yZD48a2V5d29yZD5QaG9zcGhvcnlsYXRpb248L2tleXdvcmQ+PGtl
eXdvcmQ+UG9pbnQgTXV0YXRpb248L2tleXdvcmQ+PGtleXdvcmQ+UHJvbGlmZXJhdGluZyBDZWxs
IE51Y2xlYXIgQW50aWdlbi9jaGVtaXN0cnkvZ2VuZXRpY3MvKm1ldGFib2xpc208L2tleXdvcmQ+
PGtleXdvcmQ+UHJvdGVpbiBJbnRlcmFjdGlvbiBEb21haW5zIGFuZCBNb3RpZnM8L2tleXdvcmQ+
PGtleXdvcmQ+UHJvdGVpbiBJbnRlcmFjdGlvbiBNYXBwaW5nPC9rZXl3b3JkPjxrZXl3b3JkPipQ
cm90ZWluIFByb2Nlc3NpbmcsIFBvc3QtVHJhbnNsYXRpb25hbDwva2V5d29yZD48a2V5d29yZD5S
ZWNlcHRvciwgSUdGIFR5cGUgMTwva2V5d29yZD48a2V5d29yZD5SZWNlcHRvcnMsIFNvbWF0b21l
ZGluL2NoZW1pc3RyeS9nZW5ldGljcy8qbWV0YWJvbGlzbTwva2V5d29yZD48a2V5d29yZD5SZWNv
bWJpbmFudCBGdXNpb24gUHJvdGVpbnMvY2hlbWlzdHJ5L21ldGFib2xpc208L2tleXdvcmQ+PGtl
eXdvcmQ+VHlyb3NpbmUvbWV0YWJvbGlzbTwva2V5d29yZD48a2V5d29yZD5VYmlxdWl0aW4tUHJv
dGVpbiBMaWdhc2VzLyptZXRhYm9saXNtPC9rZXl3b3JkPjxrZXl3b3JkPlViaXF1aXRpbmF0aW9u
PC9rZXl3b3JkPjwva2V5d29yZHM+PGRhdGVzPjx5ZWFyPjIwMTc8L3llYXI+PHB1Yi1kYXRlcz48
ZGF0ZT5Ob3YgMzwvZGF0ZT48L3B1Yi1kYXRlcz48L2RhdGVzPjxpc2JuPjEwODMtMzUxWCAoRWxl
Y3Ryb25pYykmI3hEOzAwMjEtOTI1OCAoTGlua2luZyk8L2lzYm4+PGFjY2Vzc2lvbi1udW0+Mjg5
MjQwNDQ8L2FjY2Vzc2lvbi1udW0+PHVybHM+PHJlbGF0ZWQtdXJscz48dXJsPmh0dHBzOi8vd3d3
Lm5jYmkubmxtLm5paC5nb3YvcHVibWVkLzI4OTI0MDQ0PC91cmw+PC9yZWxhdGVkLXVybHM+PC91
cmxzPjxjdXN0b20yPlBNQzU2NzIwNDU8L2N1c3RvbTI+PGVsZWN0cm9uaWMtcmVzb3VyY2UtbnVt
PjEwLjEwNzQvamJjLk0xMTcuNzgxNDkyJiN4RDtTMDAyMS05MjU4KDIwKTMzMDEwLTYgW3BpaV08
L2VsZWN0cm9uaWMtcmVzb3VyY2UtbnVtPjxsYW5ndWFnZT5lbmc8L2xhbmd1YWdlPjwvcmVjb3Jk
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XJha3k8L0F1dGhvcj48WWVhcj4yMDE3PC9ZZWFyPjxS
ZWNOdW0+NzkzMjwvUmVjTnVtPjxEaXNwbGF5VGV4dD4oMTI0KTwvRGlzcGxheVRleHQ+PHJlY29y
ZD48cmVjLW51bWJlcj43OTMyPC9yZWMtbnVtYmVyPjxmb3JlaWduLWtleXM+PGtleSBhcHA9IkVO
IiBkYi1pZD0ic3Z6enBlcnRxdGV0NXBlMHdhZXZ4dmZ0ZXcyYTU5dzlhMjIwIiB0aW1lc3RhbXA9
IjE2MzI0MDI3NzIiPjc5MzI8L2tleT48L2ZvcmVpZ24ta2V5cz48cmVmLXR5cGUgbmFtZT0iSm91
cm5hbCBBcnRpY2xlIj4xNzwvcmVmLXR5cGU+PGNvbnRyaWJ1dG9ycz48YXV0aG9ycz48YXV0aG9y
PldhcmFreSwgQS48L2F1dGhvcj48YXV0aG9yPkxpbiwgWS48L2F1dGhvcj48YXV0aG9yPldhcnNp
dG8sIEQuPC9hdXRob3I+PGF1dGhvcj5IYWdsdW5kLCBGLjwvYXV0aG9yPjxhdXRob3I+QWxlZW0s
IEUuPC9hdXRob3I+PGF1dGhvcj5MYXJzc29uLCBPLjwvYXV0aG9yPjwvYXV0aG9ycz48L2NvbnRy
aWJ1dG9ycz48YXV0aC1hZGRyZXNzPkZyb20gdGhlIERlcGFydG1lbnQgb2YgT25jb2xvZ3ktUGF0
aG9sb2d5LCBDYW5jZXIgQ2VudGVyIEthcm9saW5za2EsIEthcm9saW5za2EgSW5zdGl0dXRldCwg
U3RvY2tob2xtIFNFLTE3MSA3NiwgU3dlZGVuLiYjeEQ7RnJvbSB0aGUgRGVwYXJ0bWVudCBvZiBP
bmNvbG9neS1QYXRob2xvZ3ksIENhbmNlciBDZW50ZXIgS2Fyb2xpbnNrYSwgS2Fyb2xpbnNrYSBJ
bnN0aXR1dGV0LCBTdG9ja2hvbG0gU0UtMTcxIDc2LCBTd2VkZW4gb2xsZS5sYXJzc29uQGtpLnNl
LjwvYXV0aC1hZGRyZXNzPjx0aXRsZXM+PHRpdGxlPk51Y2xlYXIgaW5zdWxpbi1saWtlIGdyb3d0
aCBmYWN0b3IgMSByZWNlcHRvciBwaG9zcGhvcnlsYXRlcyBwcm9saWZlcmF0aW5nIGNlbGwgbnVj
bGVhciBhbnRpZ2VuIGFuZCByZXNjdWVzIHN0YWxsZWQgcmVwbGljYXRpb24gZm9ya3MgYWZ0ZXIg
RE5BIGRhbWFnZTwvdGl0bGU+PHNlY29uZGFyeS10aXRsZT5KIEJpb2wgQ2hlbTwvc2Vjb25kYXJ5
LXRpdGxlPjwvdGl0bGVzPjxwZXJpb2RpY2FsPjxmdWxsLXRpdGxlPkogQmlvbCBDaGVtPC9mdWxs
LXRpdGxlPjxhYmJyLTE+VGhlIEpvdXJuYWwgb2YgYmlvbG9naWNhbCBjaGVtaXN0cnk8L2FiYnIt
MT48L3BlcmlvZGljYWw+PHBhZ2VzPjE4MjI3LTE4MjM5PC9wYWdlcz48dm9sdW1lPjI5Mjwvdm9s
dW1lPjxudW1iZXI+NDQ8L251bWJlcj48ZWRpdGlvbj4yMDE3LzA5LzIwPC9lZGl0aW9uPjxrZXl3
b3Jkcz48a2V5d29yZD5BbWlubyBBY2lkIFN1YnN0aXR1dGlvbjwva2V5d29yZD48a2V5d29yZD5B
bmltYWxzPC9rZXl3b3JkPjxrZXl3b3JkPkNlbGwgTGluZTwva2V5d29yZD48a2V5d29yZD5DZWxs
IE51Y2xldXMvZW56eW1vbG9neS8qbWV0YWJvbGlzbTwva2V5d29yZD48a2V5d29yZD5ETkEgSGVs
aWNhc2VzLyptZXRhYm9saXNtPC9rZXl3b3JkPjxrZXl3b3JkPipETkEgUmVwYWlyPC9rZXl3b3Jk
PjxrZXl3b3JkPkROQSBSZXBsaWNhdGlvbjwva2V5d29yZD48a2V5d29yZD5ETkEtQmluZGluZyBQ
cm90ZWlucy8qbWV0YWJvbGlzbTwva2V5d29yZD48a2V5d29yZD5IdW1hbiBFbWJyeW9uaWMgU3Rl
bSBDZWxscy9jeXRvbG9neS9lbnp5bW9sb2d5L21ldGFib2xpc208L2tleXdvcmQ+PGtleXdvcmQ+
SHVtYW5zPC9rZXl3b3JkPjxrZXl3b3JkPkltbXVub3ByZWNpcGl0YXRpb248L2tleXdvcmQ+PGtl
eXdvcmQ+TWljZTwva2V5d29yZD48a2V5d29yZD5QaG9zcGhvcnlsYXRpb248L2tleXdvcmQ+PGtl
eXdvcmQ+UG9pbnQgTXV0YXRpb248L2tleXdvcmQ+PGtleXdvcmQ+UHJvbGlmZXJhdGluZyBDZWxs
IE51Y2xlYXIgQW50aWdlbi9jaGVtaXN0cnkvZ2VuZXRpY3MvKm1ldGFib2xpc208L2tleXdvcmQ+
PGtleXdvcmQ+UHJvdGVpbiBJbnRlcmFjdGlvbiBEb21haW5zIGFuZCBNb3RpZnM8L2tleXdvcmQ+
PGtleXdvcmQ+UHJvdGVpbiBJbnRlcmFjdGlvbiBNYXBwaW5nPC9rZXl3b3JkPjxrZXl3b3JkPipQ
cm90ZWluIFByb2Nlc3NpbmcsIFBvc3QtVHJhbnNsYXRpb25hbDwva2V5d29yZD48a2V5d29yZD5S
ZWNlcHRvciwgSUdGIFR5cGUgMTwva2V5d29yZD48a2V5d29yZD5SZWNlcHRvcnMsIFNvbWF0b21l
ZGluL2NoZW1pc3RyeS9nZW5ldGljcy8qbWV0YWJvbGlzbTwva2V5d29yZD48a2V5d29yZD5SZWNv
bWJpbmFudCBGdXNpb24gUHJvdGVpbnMvY2hlbWlzdHJ5L21ldGFib2xpc208L2tleXdvcmQ+PGtl
eXdvcmQ+VHlyb3NpbmUvbWV0YWJvbGlzbTwva2V5d29yZD48a2V5d29yZD5VYmlxdWl0aW4tUHJv
dGVpbiBMaWdhc2VzLyptZXRhYm9saXNtPC9rZXl3b3JkPjxrZXl3b3JkPlViaXF1aXRpbmF0aW9u
PC9rZXl3b3JkPjwva2V5d29yZHM+PGRhdGVzPjx5ZWFyPjIwMTc8L3llYXI+PHB1Yi1kYXRlcz48
ZGF0ZT5Ob3YgMzwvZGF0ZT48L3B1Yi1kYXRlcz48L2RhdGVzPjxpc2JuPjEwODMtMzUxWCAoRWxl
Y3Ryb25pYykmI3hEOzAwMjEtOTI1OCAoTGlua2luZyk8L2lzYm4+PGFjY2Vzc2lvbi1udW0+Mjg5
MjQwNDQ8L2FjY2Vzc2lvbi1udW0+PHVybHM+PHJlbGF0ZWQtdXJscz48dXJsPmh0dHBzOi8vd3d3
Lm5jYmkubmxtLm5paC5nb3YvcHVibWVkLzI4OTI0MDQ0PC91cmw+PC9yZWxhdGVkLXVybHM+PC91
cmxzPjxjdXN0b20yPlBNQzU2NzIwNDU8L2N1c3RvbTI+PGVsZWN0cm9uaWMtcmVzb3VyY2UtbnVt
PjEwLjEwNzQvamJjLk0xMTcuNzgxNDkyJiN4RDtTMDAyMS05MjU4KDIwKTMzMDEwLTYgW3BpaV08
L2VsZWN0cm9uaWMtcmVzb3VyY2UtbnVtPjxsYW5ndWFnZT5lbmc8L2xhbmd1YWdlPjwvcmVjb3Jk
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24)</w:t>
      </w:r>
      <w:r w:rsidRPr="007F4B50">
        <w:rPr>
          <w:rFonts w:ascii="Arial" w:hAnsi="Arial" w:cs="Arial"/>
        </w:rPr>
        <w:fldChar w:fldCharType="end"/>
      </w:r>
      <w:r w:rsidRPr="007F4B50">
        <w:rPr>
          <w:rFonts w:ascii="Arial" w:hAnsi="Arial" w:cs="Arial"/>
        </w:rPr>
        <w:t>.</w:t>
      </w:r>
    </w:p>
    <w:p w14:paraId="37C7FC8B" w14:textId="108F13E9" w:rsidR="00E43FAC" w:rsidRPr="007F4B50" w:rsidRDefault="00E6576D" w:rsidP="00D26809">
      <w:pPr>
        <w:spacing w:line="480" w:lineRule="auto"/>
        <w:jc w:val="both"/>
        <w:rPr>
          <w:rFonts w:ascii="Arial" w:hAnsi="Arial" w:cs="Arial"/>
        </w:rPr>
      </w:pPr>
      <w:r w:rsidRPr="007F4B50">
        <w:rPr>
          <w:rFonts w:ascii="Arial" w:hAnsi="Arial" w:cs="Arial"/>
        </w:rPr>
        <w:lastRenderedPageBreak/>
        <w:t xml:space="preserve">Direct interaction between nuclear IGF-1R and DNA </w:t>
      </w:r>
      <w:r w:rsidR="0042642F" w:rsidRPr="007F4B50">
        <w:rPr>
          <w:rFonts w:ascii="Arial" w:hAnsi="Arial" w:cs="Arial"/>
        </w:rPr>
        <w:t>is</w:t>
      </w:r>
      <w:r w:rsidRPr="007F4B50">
        <w:rPr>
          <w:rFonts w:ascii="Arial" w:hAnsi="Arial" w:cs="Arial"/>
        </w:rPr>
        <w:t xml:space="preserve"> </w:t>
      </w:r>
      <w:r w:rsidR="00785CD0" w:rsidRPr="007F4B50">
        <w:rPr>
          <w:rFonts w:ascii="Arial" w:hAnsi="Arial" w:cs="Arial"/>
        </w:rPr>
        <w:t>evidenced</w:t>
      </w:r>
      <w:r w:rsidRPr="007F4B50">
        <w:rPr>
          <w:rFonts w:ascii="Arial" w:hAnsi="Arial" w:cs="Arial"/>
        </w:rPr>
        <w:t xml:space="preserve"> by both e</w:t>
      </w:r>
      <w:r w:rsidR="004E058E" w:rsidRPr="007F4B50">
        <w:rPr>
          <w:rFonts w:ascii="Arial" w:hAnsi="Arial" w:cs="Arial"/>
        </w:rPr>
        <w:t xml:space="preserve">lectrophoretic mobility shift assays </w:t>
      </w:r>
      <w:r w:rsidR="004E058E" w:rsidRPr="007F4B50">
        <w:rPr>
          <w:rFonts w:ascii="Arial" w:hAnsi="Arial" w:cs="Arial"/>
        </w:rPr>
        <w:fldChar w:fldCharType="begin">
          <w:fldData xml:space="preserve">PEVuZE5vdGU+PENpdGU+PEF1dGhvcj5TZWhhdDwvQXV0aG9yPjxZZWFyPjIwMTA8L1llYXI+PFJl
Y051bT43OTEwPC9SZWNOdW0+PERpc3BsYXlUZXh0PigxMDkpPC9EaXNwbGF5VGV4dD48cmVjb3Jk
PjxyZWMtbnVtYmVyPjc5MTA8L3JlYy1udW1iZXI+PGZvcmVpZ24ta2V5cz48a2V5IGFwcD0iRU4i
IGRiLWlkPSJzdnp6cGVydHF0ZXQ1cGUwd2Fldnh2ZnRldzJhNTl3OWEyMjAiIHRpbWVzdGFtcD0i
MTYzMDYwNDk0NSI+NzkxMDwva2V5PjwvZm9yZWlnbi1rZXlzPjxyZWYtdHlwZSBuYW1lPSJKb3Vy
bmFsIEFydGljbGUiPjE3PC9yZWYtdHlwZT48Y29udHJpYnV0b3JzPjxhdXRob3JzPjxhdXRob3I+
U2VoYXQsIEIuPC9hdXRob3I+PGF1dGhvcj5Ub2ZpZ2gsIEEuPC9hdXRob3I+PGF1dGhvcj5MaW4s
IFkuPC9hdXRob3I+PGF1dGhvcj5Ucm9jbWUsIEUuPC9hdXRob3I+PGF1dGhvcj5MaWxqZWRhaGws
IFUuPC9hdXRob3I+PGF1dGhvcj5MYWdlcmdyZW4sIEouPC9hdXRob3I+PGF1dGhvcj5MYXJzc29u
LCBPLjwvYXV0aG9yPjwvYXV0aG9ycz48L2NvbnRyaWJ1dG9ycz48YXV0aC1hZGRyZXNzPjFEZXBh
cnRtZW50IG9mIE9uY29sb2d5IGFuZCBQYXRob2xvZ3ksIEthcm9saW5za2EgSW5zdGl0dXRldCwg
Q2FuY2VyIENlbnRlciBLYXJvbGluc2thLCBSODowNCwgS2Fyb2xpbnNrYSBVbml2ZXJzaXR5IEhv
c3BpdGFsLCBTRS0xNzEgNzYgU3RvY2tob2xtLCBTd2VkZW4uPC9hdXRoLWFkZHJlc3M+PHRpdGxl
cz48dGl0bGU+U1VNT3lsYXRpb24gbWVkaWF0ZXMgdGhlIG51Y2xlYXIgdHJhbnNsb2NhdGlvbiBh
bmQgc2lnbmFsaW5nIG9mIHRoZSBJR0YtMSByZWNlcHRvcjwvdGl0bGU+PHNlY29uZGFyeS10aXRs
ZT5TY2kgU2lnbmFsPC9zZWNvbmRhcnktdGl0bGU+PC90aXRsZXM+PHBlcmlvZGljYWw+PGZ1bGwt
dGl0bGU+U2NpIFNpZ25hbDwvZnVsbC10aXRsZT48L3BlcmlvZGljYWw+PHBhZ2VzPnJhMTA8L3Bh
Z2VzPjx2b2x1bWU+Mzwvdm9sdW1lPjxudW1iZXI+MTA4PC9udW1iZXI+PGVkaXRpb24+MjAxMC8w
Mi8xMTwvZWRpdGlvbj48a2V5d29yZHM+PGtleXdvcmQ+KkFjdGl2ZSBUcmFuc3BvcnQsIENlbGwg
TnVjbGV1czwva2V5d29yZD48a2V5d29yZD5DZWxsIE51Y2xldXMvbWV0YWJvbGlzbTwva2V5d29y
ZD48a2V5d29yZD5FbmhhbmNlciBFbGVtZW50cywgR2VuZXRpYzwva2V5d29yZD48a2V5d29yZD5H
ZW5lIEV4cHJlc3Npb24gUmVndWxhdGlvbjwva2V5d29yZD48a2V5d29yZD4qR2VuZSBFeHByZXNz
aW9uIFJlZ3VsYXRpb24sIE5lb3BsYXN0aWM8L2tleXdvcmQ+PGtleXdvcmQ+SHVtYW5zPC9rZXl3
b3JkPjxrZXl3b3JkPkx5c2luZS9jaGVtaXN0cnk8L2tleXdvcmQ+PGtleXdvcmQ+TUFQIEtpbmFz
ZSBTaWduYWxpbmcgU3lzdGVtPC9rZXl3b3JkPjxrZXl3b3JkPk1lbGFub21hL21ldGFib2xpc208
L2tleXdvcmQ+PGtleXdvcmQ+TW9kZWxzLCBCaW9sb2dpY2FsPC9rZXl3b3JkPjxrZXl3b3JkPk11
dGF0aW9uPC9rZXl3b3JkPjxrZXl3b3JkPlByb3RlaW4gQ29uZm9ybWF0aW9uPC9rZXl3b3JkPjxr
ZXl3b3JkPlJlY2VwdG9yLCBJR0YgVHlwZSAxLyptZXRhYm9saXNtPC9rZXl3b3JkPjxrZXl3b3Jk
PipTaWduYWwgVHJhbnNkdWN0aW9uPC9rZXl3b3JkPjxrZXl3b3JkPlNraW4gTmVvcGxhc21zL21l
dGFib2xpc208L2tleXdvcmQ+PC9rZXl3b3Jkcz48ZGF0ZXM+PHllYXI+MjAxMDwveWVhcj48cHVi
LWRhdGVzPjxkYXRlPkZlYiA5PC9kYXRlPjwvcHViLWRhdGVzPjwvZGF0ZXM+PGlzYm4+MTkzNy05
MTQ1IChFbGVjdHJvbmljKSYjeEQ7MTk0NS0wODc3IChMaW5raW5nKTwvaXNibj48YWNjZXNzaW9u
LW51bT4yMDE0NTIwODwvYWNjZXNzaW9uLW51bT48dXJscz48cmVsYXRlZC11cmxzPjx1cmw+aHR0
cHM6Ly93d3cubmNiaS5ubG0ubmloLmdvdi9wdWJtZWQvMjAxNDUyMDg8L3VybD48L3JlbGF0ZWQt
dXJscz48L3VybHM+PGVsZWN0cm9uaWMtcmVzb3VyY2UtbnVtPjEwLjExMjYvc2Npc2lnbmFsLjIw
MDA2MjgmI3hEOzMvMTA4L3JhMTAgW3BpaV08L2VsZWN0cm9uaWMtcmVzb3VyY2UtbnVtPjxsYW5n
dWFnZT5lbmc8L2xh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ZWhhdDwvQXV0aG9yPjxZZWFyPjIwMTA8L1llYXI+PFJl
Y051bT43OTEwPC9SZWNOdW0+PERpc3BsYXlUZXh0PigxMDkpPC9EaXNwbGF5VGV4dD48cmVjb3Jk
PjxyZWMtbnVtYmVyPjc5MTA8L3JlYy1udW1iZXI+PGZvcmVpZ24ta2V5cz48a2V5IGFwcD0iRU4i
IGRiLWlkPSJzdnp6cGVydHF0ZXQ1cGUwd2Fldnh2ZnRldzJhNTl3OWEyMjAiIHRpbWVzdGFtcD0i
MTYzMDYwNDk0NSI+NzkxMDwva2V5PjwvZm9yZWlnbi1rZXlzPjxyZWYtdHlwZSBuYW1lPSJKb3Vy
bmFsIEFydGljbGUiPjE3PC9yZWYtdHlwZT48Y29udHJpYnV0b3JzPjxhdXRob3JzPjxhdXRob3I+
U2VoYXQsIEIuPC9hdXRob3I+PGF1dGhvcj5Ub2ZpZ2gsIEEuPC9hdXRob3I+PGF1dGhvcj5MaW4s
IFkuPC9hdXRob3I+PGF1dGhvcj5Ucm9jbWUsIEUuPC9hdXRob3I+PGF1dGhvcj5MaWxqZWRhaGws
IFUuPC9hdXRob3I+PGF1dGhvcj5MYWdlcmdyZW4sIEouPC9hdXRob3I+PGF1dGhvcj5MYXJzc29u
LCBPLjwvYXV0aG9yPjwvYXV0aG9ycz48L2NvbnRyaWJ1dG9ycz48YXV0aC1hZGRyZXNzPjFEZXBh
cnRtZW50IG9mIE9uY29sb2d5IGFuZCBQYXRob2xvZ3ksIEthcm9saW5za2EgSW5zdGl0dXRldCwg
Q2FuY2VyIENlbnRlciBLYXJvbGluc2thLCBSODowNCwgS2Fyb2xpbnNrYSBVbml2ZXJzaXR5IEhv
c3BpdGFsLCBTRS0xNzEgNzYgU3RvY2tob2xtLCBTd2VkZW4uPC9hdXRoLWFkZHJlc3M+PHRpdGxl
cz48dGl0bGU+U1VNT3lsYXRpb24gbWVkaWF0ZXMgdGhlIG51Y2xlYXIgdHJhbnNsb2NhdGlvbiBh
bmQgc2lnbmFsaW5nIG9mIHRoZSBJR0YtMSByZWNlcHRvcjwvdGl0bGU+PHNlY29uZGFyeS10aXRs
ZT5TY2kgU2lnbmFsPC9zZWNvbmRhcnktdGl0bGU+PC90aXRsZXM+PHBlcmlvZGljYWw+PGZ1bGwt
dGl0bGU+U2NpIFNpZ25hbDwvZnVsbC10aXRsZT48L3BlcmlvZGljYWw+PHBhZ2VzPnJhMTA8L3Bh
Z2VzPjx2b2x1bWU+Mzwvdm9sdW1lPjxudW1iZXI+MTA4PC9udW1iZXI+PGVkaXRpb24+MjAxMC8w
Mi8xMTwvZWRpdGlvbj48a2V5d29yZHM+PGtleXdvcmQ+KkFjdGl2ZSBUcmFuc3BvcnQsIENlbGwg
TnVjbGV1czwva2V5d29yZD48a2V5d29yZD5DZWxsIE51Y2xldXMvbWV0YWJvbGlzbTwva2V5d29y
ZD48a2V5d29yZD5FbmhhbmNlciBFbGVtZW50cywgR2VuZXRpYzwva2V5d29yZD48a2V5d29yZD5H
ZW5lIEV4cHJlc3Npb24gUmVndWxhdGlvbjwva2V5d29yZD48a2V5d29yZD4qR2VuZSBFeHByZXNz
aW9uIFJlZ3VsYXRpb24sIE5lb3BsYXN0aWM8L2tleXdvcmQ+PGtleXdvcmQ+SHVtYW5zPC9rZXl3
b3JkPjxrZXl3b3JkPkx5c2luZS9jaGVtaXN0cnk8L2tleXdvcmQ+PGtleXdvcmQ+TUFQIEtpbmFz
ZSBTaWduYWxpbmcgU3lzdGVtPC9rZXl3b3JkPjxrZXl3b3JkPk1lbGFub21hL21ldGFib2xpc208
L2tleXdvcmQ+PGtleXdvcmQ+TW9kZWxzLCBCaW9sb2dpY2FsPC9rZXl3b3JkPjxrZXl3b3JkPk11
dGF0aW9uPC9rZXl3b3JkPjxrZXl3b3JkPlByb3RlaW4gQ29uZm9ybWF0aW9uPC9rZXl3b3JkPjxr
ZXl3b3JkPlJlY2VwdG9yLCBJR0YgVHlwZSAxLyptZXRhYm9saXNtPC9rZXl3b3JkPjxrZXl3b3Jk
PipTaWduYWwgVHJhbnNkdWN0aW9uPC9rZXl3b3JkPjxrZXl3b3JkPlNraW4gTmVvcGxhc21zL21l
dGFib2xpc208L2tleXdvcmQ+PC9rZXl3b3Jkcz48ZGF0ZXM+PHllYXI+MjAxMDwveWVhcj48cHVi
LWRhdGVzPjxkYXRlPkZlYiA5PC9kYXRlPjwvcHViLWRhdGVzPjwvZGF0ZXM+PGlzYm4+MTkzNy05
MTQ1IChFbGVjdHJvbmljKSYjeEQ7MTk0NS0wODc3IChMaW5raW5nKTwvaXNibj48YWNjZXNzaW9u
LW51bT4yMDE0NTIwODwvYWNjZXNzaW9uLW51bT48dXJscz48cmVsYXRlZC11cmxzPjx1cmw+aHR0
cHM6Ly93d3cubmNiaS5ubG0ubmloLmdvdi9wdWJtZWQvMjAxNDUyMDg8L3VybD48L3JlbGF0ZWQt
dXJscz48L3VybHM+PGVsZWN0cm9uaWMtcmVzb3VyY2UtbnVtPjEwLjExMjYvc2Npc2lnbmFsLjIw
MDA2MjgmI3hEOzMvMTA4L3JhMTAgW3BpaV08L2VsZWN0cm9uaWMtcmVzb3VyY2UtbnVtPjxsYW5n
dWFnZT5lbmc8L2xh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E058E" w:rsidRPr="007F4B50">
        <w:rPr>
          <w:rFonts w:ascii="Arial" w:hAnsi="Arial" w:cs="Arial"/>
        </w:rPr>
      </w:r>
      <w:r w:rsidR="004E058E" w:rsidRPr="007F4B50">
        <w:rPr>
          <w:rFonts w:ascii="Arial" w:hAnsi="Arial" w:cs="Arial"/>
        </w:rPr>
        <w:fldChar w:fldCharType="separate"/>
      </w:r>
      <w:r w:rsidR="00F420E6">
        <w:rPr>
          <w:rFonts w:ascii="Arial" w:hAnsi="Arial" w:cs="Arial"/>
          <w:noProof/>
        </w:rPr>
        <w:t>(109)</w:t>
      </w:r>
      <w:r w:rsidR="004E058E" w:rsidRPr="007F4B50">
        <w:rPr>
          <w:rFonts w:ascii="Arial" w:hAnsi="Arial" w:cs="Arial"/>
        </w:rPr>
        <w:fldChar w:fldCharType="end"/>
      </w:r>
      <w:r w:rsidR="004E058E" w:rsidRPr="007F4B50">
        <w:rPr>
          <w:rFonts w:ascii="Arial" w:hAnsi="Arial" w:cs="Arial"/>
        </w:rPr>
        <w:t xml:space="preserve"> and chromatin immunoprecipitation experiments </w:t>
      </w:r>
      <w:r w:rsidR="004E058E" w:rsidRPr="007F4B50">
        <w:rPr>
          <w:rFonts w:ascii="Arial" w:hAnsi="Arial" w:cs="Arial"/>
        </w:rPr>
        <w:fldChar w:fldCharType="begin">
          <w:fldData xml:space="preserve">PEVuZE5vdGU+PENpdGU+PEF1dGhvcj5BbGVrc2ljPC9BdXRob3I+PFllYXI+MjAxODwvWWVhcj48
UmVjTnVtPjc5MzA8L1JlY051bT48RGlzcGxheVRleHQ+KDEwNik8L0Rpc3BsYXlUZXh0PjxyZWNv
cmQ+PHJlYy1udW1iZXI+NzkzMDwvcmVjLW51bWJlcj48Zm9yZWlnbi1rZXlzPjxrZXkgYXBwPSJF
TiIgZGItaWQ9InN2enpwZXJ0cXRldDVwZTB3YWV2eHZmdGV3MmE1OXc5YTIyMCIgdGltZXN0YW1w
PSIxNjMyNDAyMDE4Ij43OTMwPC9rZXk+PC9mb3JlaWduLWtleXM+PHJlZi10eXBlIG5hbWU9Ikpv
dXJuYWwgQXJ0aWNsZSI+MTc8L3JlZi10eXBlPjxjb250cmlidXRvcnM+PGF1dGhvcnM+PGF1dGhv
cj5BbGVrc2ljLCBULjwvYXV0aG9yPjxhdXRob3I+R3JheSwgTi48L2F1dGhvcj48YXV0aG9yPld1
LCBYLjwvYXV0aG9yPjxhdXRob3I+UmlldW5pZXIsIEcuPC9hdXRob3I+PGF1dGhvcj5Pc2hlciwg
RS48L2F1dGhvcj48YXV0aG9yPk1pbGxzLCBKLjwvYXV0aG9yPjxhdXRob3I+VmVycmlsbCwgQy48
L2F1dGhvcj48YXV0aG9yPkJyeWFudCwgUi4gSi48L2F1dGhvcj48YXV0aG9yPkhhbiwgQy48L2F1
dGhvcj48YXV0aG9yPkh1dGNoaW5zb24sIEsuPC9hdXRob3I+PGF1dGhvcj5MYW1iZXJ0LCBBLiBH
LjwvYXV0aG9yPjxhdXRob3I+S3VtYXIsIFIuPC9hdXRob3I+PGF1dGhvcj5IYW1keSwgRi4gQy48
L2F1dGhvcj48YXV0aG9yPldleWVyLUN6ZXJuaWxvZnNreSwgVS48L2F1dGhvcj48YXV0aG9yPlNh
bmRlcnNvbiwgTS4gUC48L2F1dGhvcj48YXV0aG9yPkJvZ2VucmllZGVyLCBULjwvYXV0aG9yPjxh
dXRob3I+VGF5bG9yLCBTLjwvYXV0aG9yPjxhdXRob3I+TWFjYXVsYXksIFYuIE0uPC9hdXRob3I+
PC9hdXRob3JzPjwvY29udHJpYnV0b3JzPjxhdXRoLWFkZHJlc3M+RGVwYXJ0bWVudCBvZiBPbmNv
bG9neSwgVW5pdmVyc2l0eSBvZiBPeGZvcmQsIE94Zm9yZCwgVW5pdGVkIEtpbmdkb20uJiN4RDtD
b21wdXRhdGlvbmFsIEJpb2xvZ3kgUmVzZWFyY2ggR3JvdXAsIFVuaXZlcnNpdHkgb2YgT3hmb3Jk
LCBXZWF0aGVyYWxsIEluc3RpdHV0ZSBvZiBNb2xlY3VsYXIgTWVkaWNpbmUsIE94Zm9yZCwgVW5p
dGVkIEtpbmdkb20uJiN4RDtEZXBhcnRtZW50IG9mIENlbGx1bGFyIFBhdGhvbG9neSwgT3hmb3Jk
IFVuaXZlcnNpdHkgSG9zcGl0YWxzIE5IUyBGb3VuZGF0aW9uIFRydXN0LCBKb2huIFJhZGNsaWZm
ZSBIb3NwaXRhbCwgT3hmb3JkLCBVbml0ZWQgS2luZ2RvbS4mI3hEO051ZmZpZWxkIERlcGFydG1l
bnQgb2YgU3VyZ2ljYWwgU2NpZW5jZXMsIFVuaXZlcnNpdHkgb2YgT3hmb3JkLCBKb2huIFJhZGNs
aWZmZSBIb3NwaXRhbCwgT3hmb3JkLCBVbml0ZWQgS2luZ2RvbS4mI3hEO094Zm9yZCBDYW5jZXIg
YW5kIEhhZW1hdG9sb2d5IENlbnRyZSwgT3hmb3JkIFVuaXZlcnNpdHkgSG9zcGl0YWxzIE5IUyBG
b3VuZGF0aW9uIFRydXN0LCBDaHVyY2hpbGwgSG9zcGl0YWwsIE94Zm9yZCwgVW5pdGVkIEtpbmdk
b20uJiN4RDtCb2VocmluZ2VyIEluZ2VsaGVpbSBSQ1YgR21iSCAmYW1wOyBDbyBLRywgVmllbm5h
LCBBdXN0cmlhLiYjeEQ7RGVwYXJ0bWVudCBvZiBVcm9sb2d5LCBVbml2ZXJzaXR5IEhvc3BpdGFs
IEdyb3NzaGFkZXJuLCBMdWR3aWctTWF4aW1pbGlhbnMtVW5pdmVyc2l0eSwgTWFyY2hpb25pbmlz
dHJhc3NlLCBNdW5pY2gsIEdlcm1hbnkuJiN4RDtEZXBhcnRtZW50IG9mIE9uY29sb2d5LCBVbml2
ZXJzaXR5IG9mIE94Zm9yZCwgT3hmb3JkLCBVbml0ZWQgS2luZ2RvbS4gdmFsZW50aW5lLm1hY2F1
bGF5QG9uY29sb2d5Lm94LmFjLnVrLjwvYXV0aC1hZGRyZXNzPjx0aXRsZXM+PHRpdGxlPk51Y2xl
YXIgSUdGMVIgSW50ZXJhY3RzIHdpdGggUmVndWxhdG9yeSBSZWdpb25zIG9mIENocm9tYXRpbiB0
byBQcm9tb3RlIFJOQSBQb2x5bWVyYXNlIElJIFJlY3J1aXRtZW50IGFuZCBHZW5lIEV4cHJlc3Np
b24gQXNzb2NpYXRlZCB3aXRoIEFkdmFuY2VkIFR1bW9yIFN0YWdlPC90aXRsZT48c2Vjb25kYXJ5
LXRpdGxlPkNhbmNlciBSZXM8L3NlY29uZGFyeS10aXRsZT48L3RpdGxlcz48cGVyaW9kaWNhbD48
ZnVsbC10aXRsZT5DYW5jZXIgUmVzPC9mdWxsLXRpdGxlPjxhYmJyLTE+Q2FuY2VyIHJlc2VhcmNo
PC9hYmJyLTE+PC9wZXJpb2RpY2FsPjxwYWdlcz4zNDk3LTM1MDk8L3BhZ2VzPjx2b2x1bWU+Nzg8
L3ZvbHVtZT48bnVtYmVyPjEzPC9udW1iZXI+PGVkaXRpb24+MjAxOC8wNS8wODwvZWRpdGlvbj48
a2V5d29yZHM+PGtleXdvcmQ+QWdlZDwva2V5d29yZD48a2V5d29yZD5DZWxsIExpbmUsIFR1bW9y
PC9rZXl3b3JkPjxrZXl3b3JkPkNlbGwgTW92ZW1lbnQvZ2VuZXRpY3M8L2tleXdvcmQ+PGtleXdv
cmQ+Q2VsbCBOdWNsZXVzL3BhdGhvbG9neTwva2V5d29yZD48a2V5d29yZD5DZWxsIFN1cnZpdmFs
L2dlbmV0aWNzPC9rZXl3b3JkPjxrZXl3b3JkPkNocm9tYXRpbi9nZW5ldGljcy9tZXRhYm9saXNt
PC9rZXl3b3JkPjxrZXl3b3JkPkdlbmUgRXhwcmVzc2lvbiBSZWd1bGF0aW9uLCBOZW9wbGFzdGlj
LypnZW5ldGljczwva2V5d29yZD48a2V5d29yZD5IdW1hbnM8L2tleXdvcmQ+PGtleXdvcmQ+SW5z
dWxpbi1MaWtlIEdyb3d0aCBGYWN0b3IgSS9tZXRhYm9saXNtPC9rZXl3b3JkPjxrZXl3b3JkPklu
dHJhY2VsbHVsYXIgU2lnbmFsaW5nIFBlcHRpZGVzIGFuZCBQcm90ZWlucy8qZ2VuZXRpY3MvbWV0
YWJvbGlzbTwva2V5d29yZD48a2V5d29yZD5NYWxlPC9rZXl3b3JkPjxrZXl3b3JkPk1pZGRsZSBB
Z2VkPC9rZXl3b3JkPjxrZXl3b3JkPk5lb3BsYXNtIFN0YWdpbmc8L2tleXdvcmQ+PGtleXdvcmQ+
UHJvbW90ZXIgUmVnaW9ucywgR2VuZXRpYy9nZW5ldGljczwva2V5d29yZD48a2V5d29yZD5Qcm9z
dGF0ZWN0b215PC9rZXl3b3JkPjxrZXl3b3JkPlByb3N0YXRpYyBOZW9wbGFzbXMvKmdlbmV0aWNz
L3BhdGhvbG9neS9zdXJnZXJ5PC9rZXl3b3JkPjxrZXl3b3JkPlByb3RvLU9uY29nZW5lIFByb3Rl
aW5zIGMtanVuLypnZW5ldGljcy9tZXRhYm9saXNtPC9rZXl3b3JkPjxrZXl3b3JkPlJOQSBQb2x5
bWVyYXNlIElJLyptZXRhYm9saXNtPC9rZXl3b3JkPjxrZXl3b3JkPlJlY2VwdG9yLCBJR0YgVHlw
ZSAxPC9rZXl3b3JkPjxrZXl3b3JkPlJlY2VwdG9ycywgU29tYXRvbWVkaW4vKm1ldGFib2xpc208
L2tleXdvcmQ+PGtleXdvcmQ+U2lnbmFsIFRyYW5zZHVjdGlvbi9nZW5ldGljczwva2V5d29yZD48
a2V5d29yZD5UcmFuc2NyaXB0aW9uIEluaXRpYXRpb24gU2l0ZTwva2V5d29yZD48a2V5d29yZD5V
cC1SZWd1bGF0aW9uPC9rZXl3b3JkPjwva2V5d29yZHM+PGRhdGVzPjx5ZWFyPjIwMTg8L3llYXI+
PHB1Yi1kYXRlcz48ZGF0ZT5KdWwgMTwvZGF0ZT48L3B1Yi1kYXRlcz48L2RhdGVzPjxpc2JuPjE1
MzgtNzQ0NSAoRWxlY3Ryb25pYykmI3hEOzAwMDgtNTQ3MiAoTGlua2luZyk8L2lzYm4+PGFjY2Vz
c2lvbi1udW0+Mjk3MzU1NDU8L2FjY2Vzc2lvbi1udW0+PHVybHM+PHJlbGF0ZWQtdXJscz48dXJs
Pmh0dHBzOi8vd3d3Lm5jYmkubmxtLm5paC5nb3YvcHVibWVkLzI5NzM1NTQ1PC91cmw+PC9yZWxh
dGVkLXVybHM+PC91cmxzPjxjdXN0b20yPlBNQzYwMzEzMDY8L2N1c3RvbTI+PGVsZWN0cm9uaWMt
cmVzb3VyY2UtbnVtPjEwLjExNTgvMDAwOC01NDcyLkNBTi0xNy0zNDk4JiN4RDswMDA4LTU0NzIu
Q0FOLTE3LTM0OTggW3BpaV08L2VsZWN0cm9uaWMtcmVzb3VyY2UtbnVtPjxsYW5ndWFnZT5lbmc8
L2xh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ODwvWWVhcj48
UmVjTnVtPjc5MzA8L1JlY051bT48RGlzcGxheVRleHQ+KDEwNik8L0Rpc3BsYXlUZXh0PjxyZWNv
cmQ+PHJlYy1udW1iZXI+NzkzMDwvcmVjLW51bWJlcj48Zm9yZWlnbi1rZXlzPjxrZXkgYXBwPSJF
TiIgZGItaWQ9InN2enpwZXJ0cXRldDVwZTB3YWV2eHZmdGV3MmE1OXc5YTIyMCIgdGltZXN0YW1w
PSIxNjMyNDAyMDE4Ij43OTMwPC9rZXk+PC9mb3JlaWduLWtleXM+PHJlZi10eXBlIG5hbWU9Ikpv
dXJuYWwgQXJ0aWNsZSI+MTc8L3JlZi10eXBlPjxjb250cmlidXRvcnM+PGF1dGhvcnM+PGF1dGhv
cj5BbGVrc2ljLCBULjwvYXV0aG9yPjxhdXRob3I+R3JheSwgTi48L2F1dGhvcj48YXV0aG9yPld1
LCBYLjwvYXV0aG9yPjxhdXRob3I+UmlldW5pZXIsIEcuPC9hdXRob3I+PGF1dGhvcj5Pc2hlciwg
RS48L2F1dGhvcj48YXV0aG9yPk1pbGxzLCBKLjwvYXV0aG9yPjxhdXRob3I+VmVycmlsbCwgQy48
L2F1dGhvcj48YXV0aG9yPkJyeWFudCwgUi4gSi48L2F1dGhvcj48YXV0aG9yPkhhbiwgQy48L2F1
dGhvcj48YXV0aG9yPkh1dGNoaW5zb24sIEsuPC9hdXRob3I+PGF1dGhvcj5MYW1iZXJ0LCBBLiBH
LjwvYXV0aG9yPjxhdXRob3I+S3VtYXIsIFIuPC9hdXRob3I+PGF1dGhvcj5IYW1keSwgRi4gQy48
L2F1dGhvcj48YXV0aG9yPldleWVyLUN6ZXJuaWxvZnNreSwgVS48L2F1dGhvcj48YXV0aG9yPlNh
bmRlcnNvbiwgTS4gUC48L2F1dGhvcj48YXV0aG9yPkJvZ2VucmllZGVyLCBULjwvYXV0aG9yPjxh
dXRob3I+VGF5bG9yLCBTLjwvYXV0aG9yPjxhdXRob3I+TWFjYXVsYXksIFYuIE0uPC9hdXRob3I+
PC9hdXRob3JzPjwvY29udHJpYnV0b3JzPjxhdXRoLWFkZHJlc3M+RGVwYXJ0bWVudCBvZiBPbmNv
bG9neSwgVW5pdmVyc2l0eSBvZiBPeGZvcmQsIE94Zm9yZCwgVW5pdGVkIEtpbmdkb20uJiN4RDtD
b21wdXRhdGlvbmFsIEJpb2xvZ3kgUmVzZWFyY2ggR3JvdXAsIFVuaXZlcnNpdHkgb2YgT3hmb3Jk
LCBXZWF0aGVyYWxsIEluc3RpdHV0ZSBvZiBNb2xlY3VsYXIgTWVkaWNpbmUsIE94Zm9yZCwgVW5p
dGVkIEtpbmdkb20uJiN4RDtEZXBhcnRtZW50IG9mIENlbGx1bGFyIFBhdGhvbG9neSwgT3hmb3Jk
IFVuaXZlcnNpdHkgSG9zcGl0YWxzIE5IUyBGb3VuZGF0aW9uIFRydXN0LCBKb2huIFJhZGNsaWZm
ZSBIb3NwaXRhbCwgT3hmb3JkLCBVbml0ZWQgS2luZ2RvbS4mI3hEO051ZmZpZWxkIERlcGFydG1l
bnQgb2YgU3VyZ2ljYWwgU2NpZW5jZXMsIFVuaXZlcnNpdHkgb2YgT3hmb3JkLCBKb2huIFJhZGNs
aWZmZSBIb3NwaXRhbCwgT3hmb3JkLCBVbml0ZWQgS2luZ2RvbS4mI3hEO094Zm9yZCBDYW5jZXIg
YW5kIEhhZW1hdG9sb2d5IENlbnRyZSwgT3hmb3JkIFVuaXZlcnNpdHkgSG9zcGl0YWxzIE5IUyBG
b3VuZGF0aW9uIFRydXN0LCBDaHVyY2hpbGwgSG9zcGl0YWwsIE94Zm9yZCwgVW5pdGVkIEtpbmdk
b20uJiN4RDtCb2VocmluZ2VyIEluZ2VsaGVpbSBSQ1YgR21iSCAmYW1wOyBDbyBLRywgVmllbm5h
LCBBdXN0cmlhLiYjeEQ7RGVwYXJ0bWVudCBvZiBVcm9sb2d5LCBVbml2ZXJzaXR5IEhvc3BpdGFs
IEdyb3NzaGFkZXJuLCBMdWR3aWctTWF4aW1pbGlhbnMtVW5pdmVyc2l0eSwgTWFyY2hpb25pbmlz
dHJhc3NlLCBNdW5pY2gsIEdlcm1hbnkuJiN4RDtEZXBhcnRtZW50IG9mIE9uY29sb2d5LCBVbml2
ZXJzaXR5IG9mIE94Zm9yZCwgT3hmb3JkLCBVbml0ZWQgS2luZ2RvbS4gdmFsZW50aW5lLm1hY2F1
bGF5QG9uY29sb2d5Lm94LmFjLnVrLjwvYXV0aC1hZGRyZXNzPjx0aXRsZXM+PHRpdGxlPk51Y2xl
YXIgSUdGMVIgSW50ZXJhY3RzIHdpdGggUmVndWxhdG9yeSBSZWdpb25zIG9mIENocm9tYXRpbiB0
byBQcm9tb3RlIFJOQSBQb2x5bWVyYXNlIElJIFJlY3J1aXRtZW50IGFuZCBHZW5lIEV4cHJlc3Np
b24gQXNzb2NpYXRlZCB3aXRoIEFkdmFuY2VkIFR1bW9yIFN0YWdlPC90aXRsZT48c2Vjb25kYXJ5
LXRpdGxlPkNhbmNlciBSZXM8L3NlY29uZGFyeS10aXRsZT48L3RpdGxlcz48cGVyaW9kaWNhbD48
ZnVsbC10aXRsZT5DYW5jZXIgUmVzPC9mdWxsLXRpdGxlPjxhYmJyLTE+Q2FuY2VyIHJlc2VhcmNo
PC9hYmJyLTE+PC9wZXJpb2RpY2FsPjxwYWdlcz4zNDk3LTM1MDk8L3BhZ2VzPjx2b2x1bWU+Nzg8
L3ZvbHVtZT48bnVtYmVyPjEzPC9udW1iZXI+PGVkaXRpb24+MjAxOC8wNS8wODwvZWRpdGlvbj48
a2V5d29yZHM+PGtleXdvcmQ+QWdlZDwva2V5d29yZD48a2V5d29yZD5DZWxsIExpbmUsIFR1bW9y
PC9rZXl3b3JkPjxrZXl3b3JkPkNlbGwgTW92ZW1lbnQvZ2VuZXRpY3M8L2tleXdvcmQ+PGtleXdv
cmQ+Q2VsbCBOdWNsZXVzL3BhdGhvbG9neTwva2V5d29yZD48a2V5d29yZD5DZWxsIFN1cnZpdmFs
L2dlbmV0aWNzPC9rZXl3b3JkPjxrZXl3b3JkPkNocm9tYXRpbi9nZW5ldGljcy9tZXRhYm9saXNt
PC9rZXl3b3JkPjxrZXl3b3JkPkdlbmUgRXhwcmVzc2lvbiBSZWd1bGF0aW9uLCBOZW9wbGFzdGlj
LypnZW5ldGljczwva2V5d29yZD48a2V5d29yZD5IdW1hbnM8L2tleXdvcmQ+PGtleXdvcmQ+SW5z
dWxpbi1MaWtlIEdyb3d0aCBGYWN0b3IgSS9tZXRhYm9saXNtPC9rZXl3b3JkPjxrZXl3b3JkPklu
dHJhY2VsbHVsYXIgU2lnbmFsaW5nIFBlcHRpZGVzIGFuZCBQcm90ZWlucy8qZ2VuZXRpY3MvbWV0
YWJvbGlzbTwva2V5d29yZD48a2V5d29yZD5NYWxlPC9rZXl3b3JkPjxrZXl3b3JkPk1pZGRsZSBB
Z2VkPC9rZXl3b3JkPjxrZXl3b3JkPk5lb3BsYXNtIFN0YWdpbmc8L2tleXdvcmQ+PGtleXdvcmQ+
UHJvbW90ZXIgUmVnaW9ucywgR2VuZXRpYy9nZW5ldGljczwva2V5d29yZD48a2V5d29yZD5Qcm9z
dGF0ZWN0b215PC9rZXl3b3JkPjxrZXl3b3JkPlByb3N0YXRpYyBOZW9wbGFzbXMvKmdlbmV0aWNz
L3BhdGhvbG9neS9zdXJnZXJ5PC9rZXl3b3JkPjxrZXl3b3JkPlByb3RvLU9uY29nZW5lIFByb3Rl
aW5zIGMtanVuLypnZW5ldGljcy9tZXRhYm9saXNtPC9rZXl3b3JkPjxrZXl3b3JkPlJOQSBQb2x5
bWVyYXNlIElJLyptZXRhYm9saXNtPC9rZXl3b3JkPjxrZXl3b3JkPlJlY2VwdG9yLCBJR0YgVHlw
ZSAxPC9rZXl3b3JkPjxrZXl3b3JkPlJlY2VwdG9ycywgU29tYXRvbWVkaW4vKm1ldGFib2xpc208
L2tleXdvcmQ+PGtleXdvcmQ+U2lnbmFsIFRyYW5zZHVjdGlvbi9nZW5ldGljczwva2V5d29yZD48
a2V5d29yZD5UcmFuc2NyaXB0aW9uIEluaXRpYXRpb24gU2l0ZTwva2V5d29yZD48a2V5d29yZD5V
cC1SZWd1bGF0aW9uPC9rZXl3b3JkPjwva2V5d29yZHM+PGRhdGVzPjx5ZWFyPjIwMTg8L3llYXI+
PHB1Yi1kYXRlcz48ZGF0ZT5KdWwgMTwvZGF0ZT48L3B1Yi1kYXRlcz48L2RhdGVzPjxpc2JuPjE1
MzgtNzQ0NSAoRWxlY3Ryb25pYykmI3hEOzAwMDgtNTQ3MiAoTGlua2luZyk8L2lzYm4+PGFjY2Vz
c2lvbi1udW0+Mjk3MzU1NDU8L2FjY2Vzc2lvbi1udW0+PHVybHM+PHJlbGF0ZWQtdXJscz48dXJs
Pmh0dHBzOi8vd3d3Lm5jYmkubmxtLm5paC5nb3YvcHVibWVkLzI5NzM1NTQ1PC91cmw+PC9yZWxh
dGVkLXVybHM+PC91cmxzPjxjdXN0b20yPlBNQzYwMzEzMDY8L2N1c3RvbTI+PGVsZWN0cm9uaWMt
cmVzb3VyY2UtbnVtPjEwLjExNTgvMDAwOC01NDcyLkNBTi0xNy0zNDk4JiN4RDswMDA4LTU0NzIu
Q0FOLTE3LTM0OTggW3BpaV08L2VsZWN0cm9uaWMtcmVzb3VyY2UtbnVtPjxsYW5ndWFnZT5lbmc8
L2xh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E058E" w:rsidRPr="007F4B50">
        <w:rPr>
          <w:rFonts w:ascii="Arial" w:hAnsi="Arial" w:cs="Arial"/>
        </w:rPr>
      </w:r>
      <w:r w:rsidR="004E058E" w:rsidRPr="007F4B50">
        <w:rPr>
          <w:rFonts w:ascii="Arial" w:hAnsi="Arial" w:cs="Arial"/>
        </w:rPr>
        <w:fldChar w:fldCharType="separate"/>
      </w:r>
      <w:r w:rsidR="00F420E6">
        <w:rPr>
          <w:rFonts w:ascii="Arial" w:hAnsi="Arial" w:cs="Arial"/>
          <w:noProof/>
        </w:rPr>
        <w:t>(106)</w:t>
      </w:r>
      <w:r w:rsidR="004E058E" w:rsidRPr="007F4B50">
        <w:rPr>
          <w:rFonts w:ascii="Arial" w:hAnsi="Arial" w:cs="Arial"/>
        </w:rPr>
        <w:fldChar w:fldCharType="end"/>
      </w:r>
      <w:r w:rsidR="004E058E" w:rsidRPr="007F4B50">
        <w:rPr>
          <w:rFonts w:ascii="Arial" w:hAnsi="Arial" w:cs="Arial"/>
        </w:rPr>
        <w:t xml:space="preserve">. </w:t>
      </w:r>
      <w:r w:rsidRPr="007F4B50">
        <w:rPr>
          <w:rFonts w:ascii="Arial" w:hAnsi="Arial" w:cs="Arial"/>
        </w:rPr>
        <w:t xml:space="preserve">This </w:t>
      </w:r>
      <w:r w:rsidR="00785CD0" w:rsidRPr="007F4B50">
        <w:rPr>
          <w:rFonts w:ascii="Arial" w:hAnsi="Arial" w:cs="Arial"/>
        </w:rPr>
        <w:t>facilitates</w:t>
      </w:r>
      <w:r w:rsidRPr="007F4B50">
        <w:rPr>
          <w:rFonts w:ascii="Arial" w:hAnsi="Arial" w:cs="Arial"/>
        </w:rPr>
        <w:t xml:space="preserve"> </w:t>
      </w:r>
      <w:r w:rsidR="004E058E" w:rsidRPr="007F4B50">
        <w:rPr>
          <w:rFonts w:ascii="Arial" w:hAnsi="Arial" w:cs="Arial"/>
        </w:rPr>
        <w:t xml:space="preserve">RNAPol2 recruitment </w:t>
      </w:r>
      <w:r w:rsidR="0048773A" w:rsidRPr="007F4B50">
        <w:rPr>
          <w:rFonts w:ascii="Arial" w:hAnsi="Arial" w:cs="Arial"/>
        </w:rPr>
        <w:t xml:space="preserve">at active enhancers </w:t>
      </w:r>
      <w:r w:rsidRPr="007F4B50">
        <w:rPr>
          <w:rFonts w:ascii="Arial" w:hAnsi="Arial" w:cs="Arial"/>
        </w:rPr>
        <w:t xml:space="preserve">and </w:t>
      </w:r>
      <w:r w:rsidR="0048773A" w:rsidRPr="007F4B50">
        <w:rPr>
          <w:rFonts w:ascii="Arial" w:hAnsi="Arial" w:cs="Arial"/>
        </w:rPr>
        <w:t>upregulat</w:t>
      </w:r>
      <w:r w:rsidRPr="007F4B50">
        <w:rPr>
          <w:rFonts w:ascii="Arial" w:hAnsi="Arial" w:cs="Arial"/>
        </w:rPr>
        <w:t>ion of</w:t>
      </w:r>
      <w:r w:rsidR="0048773A" w:rsidRPr="007F4B50">
        <w:rPr>
          <w:rFonts w:ascii="Arial" w:hAnsi="Arial" w:cs="Arial"/>
        </w:rPr>
        <w:t xml:space="preserve"> gene expression</w:t>
      </w:r>
      <w:r w:rsidR="004E058E" w:rsidRPr="007F4B50">
        <w:rPr>
          <w:rFonts w:ascii="Arial" w:hAnsi="Arial" w:cs="Arial"/>
        </w:rPr>
        <w:t>. Target genes</w:t>
      </w:r>
      <w:r w:rsidR="0048773A" w:rsidRPr="007F4B50">
        <w:rPr>
          <w:rFonts w:ascii="Arial" w:hAnsi="Arial" w:cs="Arial"/>
        </w:rPr>
        <w:t xml:space="preserve"> includ</w:t>
      </w:r>
      <w:r w:rsidR="004E058E" w:rsidRPr="007F4B50">
        <w:rPr>
          <w:rFonts w:ascii="Arial" w:hAnsi="Arial" w:cs="Arial"/>
        </w:rPr>
        <w:t>e</w:t>
      </w:r>
      <w:r w:rsidR="0048773A" w:rsidRPr="007F4B50">
        <w:rPr>
          <w:rFonts w:ascii="Arial" w:hAnsi="Arial" w:cs="Arial"/>
        </w:rPr>
        <w:t xml:space="preserve"> </w:t>
      </w:r>
      <w:r w:rsidR="0048773A" w:rsidRPr="007F4B50">
        <w:rPr>
          <w:rFonts w:ascii="Arial" w:hAnsi="Arial" w:cs="Arial"/>
          <w:i/>
          <w:iCs/>
        </w:rPr>
        <w:t>JUN</w:t>
      </w:r>
      <w:r w:rsidR="0048773A" w:rsidRPr="007F4B50">
        <w:rPr>
          <w:rFonts w:ascii="Arial" w:hAnsi="Arial" w:cs="Arial"/>
        </w:rPr>
        <w:t xml:space="preserve"> and</w:t>
      </w:r>
      <w:r w:rsidR="0048773A" w:rsidRPr="007F4B50">
        <w:rPr>
          <w:rFonts w:ascii="Arial" w:hAnsi="Arial" w:cs="Arial"/>
          <w:i/>
          <w:iCs/>
        </w:rPr>
        <w:t xml:space="preserve"> FAM21</w:t>
      </w:r>
      <w:r w:rsidR="0048773A" w:rsidRPr="007F4B50">
        <w:rPr>
          <w:rFonts w:ascii="Arial" w:hAnsi="Arial" w:cs="Arial"/>
        </w:rPr>
        <w:t xml:space="preserve"> </w:t>
      </w:r>
      <w:r w:rsidR="004E058E" w:rsidRPr="007F4B50">
        <w:rPr>
          <w:rFonts w:ascii="Arial" w:hAnsi="Arial" w:cs="Arial"/>
        </w:rPr>
        <w:t xml:space="preserve">which </w:t>
      </w:r>
      <w:r w:rsidR="0048773A" w:rsidRPr="007F4B50">
        <w:rPr>
          <w:rFonts w:ascii="Arial" w:hAnsi="Arial" w:cs="Arial"/>
        </w:rPr>
        <w:t xml:space="preserve">in turn promote cancer cell survival and migration </w:t>
      </w:r>
      <w:r w:rsidR="0048773A" w:rsidRPr="007F4B50">
        <w:rPr>
          <w:rFonts w:ascii="Arial" w:hAnsi="Arial" w:cs="Arial"/>
        </w:rPr>
        <w:fldChar w:fldCharType="begin">
          <w:fldData xml:space="preserve">PEVuZE5vdGU+PENpdGU+PEF1dGhvcj5BbGVrc2ljPC9BdXRob3I+PFllYXI+MjAxODwvWWVhcj48
UmVjTnVtPjc5MzA8L1JlY051bT48RGlzcGxheVRleHQ+KDEwNik8L0Rpc3BsYXlUZXh0PjxyZWNv
cmQ+PHJlYy1udW1iZXI+NzkzMDwvcmVjLW51bWJlcj48Zm9yZWlnbi1rZXlzPjxrZXkgYXBwPSJF
TiIgZGItaWQ9InN2enpwZXJ0cXRldDVwZTB3YWV2eHZmdGV3MmE1OXc5YTIyMCIgdGltZXN0YW1w
PSIxNjMyNDAyMDE4Ij43OTMwPC9rZXk+PC9mb3JlaWduLWtleXM+PHJlZi10eXBlIG5hbWU9Ikpv
dXJuYWwgQXJ0aWNsZSI+MTc8L3JlZi10eXBlPjxjb250cmlidXRvcnM+PGF1dGhvcnM+PGF1dGhv
cj5BbGVrc2ljLCBULjwvYXV0aG9yPjxhdXRob3I+R3JheSwgTi48L2F1dGhvcj48YXV0aG9yPld1
LCBYLjwvYXV0aG9yPjxhdXRob3I+UmlldW5pZXIsIEcuPC9hdXRob3I+PGF1dGhvcj5Pc2hlciwg
RS48L2F1dGhvcj48YXV0aG9yPk1pbGxzLCBKLjwvYXV0aG9yPjxhdXRob3I+VmVycmlsbCwgQy48
L2F1dGhvcj48YXV0aG9yPkJyeWFudCwgUi4gSi48L2F1dGhvcj48YXV0aG9yPkhhbiwgQy48L2F1
dGhvcj48YXV0aG9yPkh1dGNoaW5zb24sIEsuPC9hdXRob3I+PGF1dGhvcj5MYW1iZXJ0LCBBLiBH
LjwvYXV0aG9yPjxhdXRob3I+S3VtYXIsIFIuPC9hdXRob3I+PGF1dGhvcj5IYW1keSwgRi4gQy48
L2F1dGhvcj48YXV0aG9yPldleWVyLUN6ZXJuaWxvZnNreSwgVS48L2F1dGhvcj48YXV0aG9yPlNh
bmRlcnNvbiwgTS4gUC48L2F1dGhvcj48YXV0aG9yPkJvZ2VucmllZGVyLCBULjwvYXV0aG9yPjxh
dXRob3I+VGF5bG9yLCBTLjwvYXV0aG9yPjxhdXRob3I+TWFjYXVsYXksIFYuIE0uPC9hdXRob3I+
PC9hdXRob3JzPjwvY29udHJpYnV0b3JzPjxhdXRoLWFkZHJlc3M+RGVwYXJ0bWVudCBvZiBPbmNv
bG9neSwgVW5pdmVyc2l0eSBvZiBPeGZvcmQsIE94Zm9yZCwgVW5pdGVkIEtpbmdkb20uJiN4RDtD
b21wdXRhdGlvbmFsIEJpb2xvZ3kgUmVzZWFyY2ggR3JvdXAsIFVuaXZlcnNpdHkgb2YgT3hmb3Jk
LCBXZWF0aGVyYWxsIEluc3RpdHV0ZSBvZiBNb2xlY3VsYXIgTWVkaWNpbmUsIE94Zm9yZCwgVW5p
dGVkIEtpbmdkb20uJiN4RDtEZXBhcnRtZW50IG9mIENlbGx1bGFyIFBhdGhvbG9neSwgT3hmb3Jk
IFVuaXZlcnNpdHkgSG9zcGl0YWxzIE5IUyBGb3VuZGF0aW9uIFRydXN0LCBKb2huIFJhZGNsaWZm
ZSBIb3NwaXRhbCwgT3hmb3JkLCBVbml0ZWQgS2luZ2RvbS4mI3hEO051ZmZpZWxkIERlcGFydG1l
bnQgb2YgU3VyZ2ljYWwgU2NpZW5jZXMsIFVuaXZlcnNpdHkgb2YgT3hmb3JkLCBKb2huIFJhZGNs
aWZmZSBIb3NwaXRhbCwgT3hmb3JkLCBVbml0ZWQgS2luZ2RvbS4mI3hEO094Zm9yZCBDYW5jZXIg
YW5kIEhhZW1hdG9sb2d5IENlbnRyZSwgT3hmb3JkIFVuaXZlcnNpdHkgSG9zcGl0YWxzIE5IUyBG
b3VuZGF0aW9uIFRydXN0LCBDaHVyY2hpbGwgSG9zcGl0YWwsIE94Zm9yZCwgVW5pdGVkIEtpbmdk
b20uJiN4RDtCb2VocmluZ2VyIEluZ2VsaGVpbSBSQ1YgR21iSCAmYW1wOyBDbyBLRywgVmllbm5h
LCBBdXN0cmlhLiYjeEQ7RGVwYXJ0bWVudCBvZiBVcm9sb2d5LCBVbml2ZXJzaXR5IEhvc3BpdGFs
IEdyb3NzaGFkZXJuLCBMdWR3aWctTWF4aW1pbGlhbnMtVW5pdmVyc2l0eSwgTWFyY2hpb25pbmlz
dHJhc3NlLCBNdW5pY2gsIEdlcm1hbnkuJiN4RDtEZXBhcnRtZW50IG9mIE9uY29sb2d5LCBVbml2
ZXJzaXR5IG9mIE94Zm9yZCwgT3hmb3JkLCBVbml0ZWQgS2luZ2RvbS4gdmFsZW50aW5lLm1hY2F1
bGF5QG9uY29sb2d5Lm94LmFjLnVrLjwvYXV0aC1hZGRyZXNzPjx0aXRsZXM+PHRpdGxlPk51Y2xl
YXIgSUdGMVIgSW50ZXJhY3RzIHdpdGggUmVndWxhdG9yeSBSZWdpb25zIG9mIENocm9tYXRpbiB0
byBQcm9tb3RlIFJOQSBQb2x5bWVyYXNlIElJIFJlY3J1aXRtZW50IGFuZCBHZW5lIEV4cHJlc3Np
b24gQXNzb2NpYXRlZCB3aXRoIEFkdmFuY2VkIFR1bW9yIFN0YWdlPC90aXRsZT48c2Vjb25kYXJ5
LXRpdGxlPkNhbmNlciBSZXM8L3NlY29uZGFyeS10aXRsZT48L3RpdGxlcz48cGVyaW9kaWNhbD48
ZnVsbC10aXRsZT5DYW5jZXIgUmVzPC9mdWxsLXRpdGxlPjxhYmJyLTE+Q2FuY2VyIHJlc2VhcmNo
PC9hYmJyLTE+PC9wZXJpb2RpY2FsPjxwYWdlcz4zNDk3LTM1MDk8L3BhZ2VzPjx2b2x1bWU+Nzg8
L3ZvbHVtZT48bnVtYmVyPjEzPC9udW1iZXI+PGVkaXRpb24+MjAxOC8wNS8wODwvZWRpdGlvbj48
a2V5d29yZHM+PGtleXdvcmQ+QWdlZDwva2V5d29yZD48a2V5d29yZD5DZWxsIExpbmUsIFR1bW9y
PC9rZXl3b3JkPjxrZXl3b3JkPkNlbGwgTW92ZW1lbnQvZ2VuZXRpY3M8L2tleXdvcmQ+PGtleXdv
cmQ+Q2VsbCBOdWNsZXVzL3BhdGhvbG9neTwva2V5d29yZD48a2V5d29yZD5DZWxsIFN1cnZpdmFs
L2dlbmV0aWNzPC9rZXl3b3JkPjxrZXl3b3JkPkNocm9tYXRpbi9nZW5ldGljcy9tZXRhYm9saXNt
PC9rZXl3b3JkPjxrZXl3b3JkPkdlbmUgRXhwcmVzc2lvbiBSZWd1bGF0aW9uLCBOZW9wbGFzdGlj
LypnZW5ldGljczwva2V5d29yZD48a2V5d29yZD5IdW1hbnM8L2tleXdvcmQ+PGtleXdvcmQ+SW5z
dWxpbi1MaWtlIEdyb3d0aCBGYWN0b3IgSS9tZXRhYm9saXNtPC9rZXl3b3JkPjxrZXl3b3JkPklu
dHJhY2VsbHVsYXIgU2lnbmFsaW5nIFBlcHRpZGVzIGFuZCBQcm90ZWlucy8qZ2VuZXRpY3MvbWV0
YWJvbGlzbTwva2V5d29yZD48a2V5d29yZD5NYWxlPC9rZXl3b3JkPjxrZXl3b3JkPk1pZGRsZSBB
Z2VkPC9rZXl3b3JkPjxrZXl3b3JkPk5lb3BsYXNtIFN0YWdpbmc8L2tleXdvcmQ+PGtleXdvcmQ+
UHJvbW90ZXIgUmVnaW9ucywgR2VuZXRpYy9nZW5ldGljczwva2V5d29yZD48a2V5d29yZD5Qcm9z
dGF0ZWN0b215PC9rZXl3b3JkPjxrZXl3b3JkPlByb3N0YXRpYyBOZW9wbGFzbXMvKmdlbmV0aWNz
L3BhdGhvbG9neS9zdXJnZXJ5PC9rZXl3b3JkPjxrZXl3b3JkPlByb3RvLU9uY29nZW5lIFByb3Rl
aW5zIGMtanVuLypnZW5ldGljcy9tZXRhYm9saXNtPC9rZXl3b3JkPjxrZXl3b3JkPlJOQSBQb2x5
bWVyYXNlIElJLyptZXRhYm9saXNtPC9rZXl3b3JkPjxrZXl3b3JkPlJlY2VwdG9yLCBJR0YgVHlw
ZSAxPC9rZXl3b3JkPjxrZXl3b3JkPlJlY2VwdG9ycywgU29tYXRvbWVkaW4vKm1ldGFib2xpc208
L2tleXdvcmQ+PGtleXdvcmQ+U2lnbmFsIFRyYW5zZHVjdGlvbi9nZW5ldGljczwva2V5d29yZD48
a2V5d29yZD5UcmFuc2NyaXB0aW9uIEluaXRpYXRpb24gU2l0ZTwva2V5d29yZD48a2V5d29yZD5V
cC1SZWd1bGF0aW9uPC9rZXl3b3JkPjwva2V5d29yZHM+PGRhdGVzPjx5ZWFyPjIwMTg8L3llYXI+
PHB1Yi1kYXRlcz48ZGF0ZT5KdWwgMTwvZGF0ZT48L3B1Yi1kYXRlcz48L2RhdGVzPjxpc2JuPjE1
MzgtNzQ0NSAoRWxlY3Ryb25pYykmI3hEOzAwMDgtNTQ3MiAoTGlua2luZyk8L2lzYm4+PGFjY2Vz
c2lvbi1udW0+Mjk3MzU1NDU8L2FjY2Vzc2lvbi1udW0+PHVybHM+PHJlbGF0ZWQtdXJscz48dXJs
Pmh0dHBzOi8vd3d3Lm5jYmkubmxtLm5paC5nb3YvcHVibWVkLzI5NzM1NTQ1PC91cmw+PC9yZWxh
dGVkLXVybHM+PC91cmxzPjxjdXN0b20yPlBNQzYwMzEzMDY8L2N1c3RvbTI+PGVsZWN0cm9uaWMt
cmVzb3VyY2UtbnVtPjEwLjExNTgvMDAwOC01NDcyLkNBTi0xNy0zNDk4JiN4RDswMDA4LTU0NzIu
Q0FOLTE3LTM0OTggW3BpaV08L2VsZWN0cm9uaWMtcmVzb3VyY2UtbnVtPjxsYW5ndWFnZT5lbmc8
L2xh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ODwvWWVhcj48
UmVjTnVtPjc5MzA8L1JlY051bT48RGlzcGxheVRleHQ+KDEwNik8L0Rpc3BsYXlUZXh0PjxyZWNv
cmQ+PHJlYy1udW1iZXI+NzkzMDwvcmVjLW51bWJlcj48Zm9yZWlnbi1rZXlzPjxrZXkgYXBwPSJF
TiIgZGItaWQ9InN2enpwZXJ0cXRldDVwZTB3YWV2eHZmdGV3MmE1OXc5YTIyMCIgdGltZXN0YW1w
PSIxNjMyNDAyMDE4Ij43OTMwPC9rZXk+PC9mb3JlaWduLWtleXM+PHJlZi10eXBlIG5hbWU9Ikpv
dXJuYWwgQXJ0aWNsZSI+MTc8L3JlZi10eXBlPjxjb250cmlidXRvcnM+PGF1dGhvcnM+PGF1dGhv
cj5BbGVrc2ljLCBULjwvYXV0aG9yPjxhdXRob3I+R3JheSwgTi48L2F1dGhvcj48YXV0aG9yPld1
LCBYLjwvYXV0aG9yPjxhdXRob3I+UmlldW5pZXIsIEcuPC9hdXRob3I+PGF1dGhvcj5Pc2hlciwg
RS48L2F1dGhvcj48YXV0aG9yPk1pbGxzLCBKLjwvYXV0aG9yPjxhdXRob3I+VmVycmlsbCwgQy48
L2F1dGhvcj48YXV0aG9yPkJyeWFudCwgUi4gSi48L2F1dGhvcj48YXV0aG9yPkhhbiwgQy48L2F1
dGhvcj48YXV0aG9yPkh1dGNoaW5zb24sIEsuPC9hdXRob3I+PGF1dGhvcj5MYW1iZXJ0LCBBLiBH
LjwvYXV0aG9yPjxhdXRob3I+S3VtYXIsIFIuPC9hdXRob3I+PGF1dGhvcj5IYW1keSwgRi4gQy48
L2F1dGhvcj48YXV0aG9yPldleWVyLUN6ZXJuaWxvZnNreSwgVS48L2F1dGhvcj48YXV0aG9yPlNh
bmRlcnNvbiwgTS4gUC48L2F1dGhvcj48YXV0aG9yPkJvZ2VucmllZGVyLCBULjwvYXV0aG9yPjxh
dXRob3I+VGF5bG9yLCBTLjwvYXV0aG9yPjxhdXRob3I+TWFjYXVsYXksIFYuIE0uPC9hdXRob3I+
PC9hdXRob3JzPjwvY29udHJpYnV0b3JzPjxhdXRoLWFkZHJlc3M+RGVwYXJ0bWVudCBvZiBPbmNv
bG9neSwgVW5pdmVyc2l0eSBvZiBPeGZvcmQsIE94Zm9yZCwgVW5pdGVkIEtpbmdkb20uJiN4RDtD
b21wdXRhdGlvbmFsIEJpb2xvZ3kgUmVzZWFyY2ggR3JvdXAsIFVuaXZlcnNpdHkgb2YgT3hmb3Jk
LCBXZWF0aGVyYWxsIEluc3RpdHV0ZSBvZiBNb2xlY3VsYXIgTWVkaWNpbmUsIE94Zm9yZCwgVW5p
dGVkIEtpbmdkb20uJiN4RDtEZXBhcnRtZW50IG9mIENlbGx1bGFyIFBhdGhvbG9neSwgT3hmb3Jk
IFVuaXZlcnNpdHkgSG9zcGl0YWxzIE5IUyBGb3VuZGF0aW9uIFRydXN0LCBKb2huIFJhZGNsaWZm
ZSBIb3NwaXRhbCwgT3hmb3JkLCBVbml0ZWQgS2luZ2RvbS4mI3hEO051ZmZpZWxkIERlcGFydG1l
bnQgb2YgU3VyZ2ljYWwgU2NpZW5jZXMsIFVuaXZlcnNpdHkgb2YgT3hmb3JkLCBKb2huIFJhZGNs
aWZmZSBIb3NwaXRhbCwgT3hmb3JkLCBVbml0ZWQgS2luZ2RvbS4mI3hEO094Zm9yZCBDYW5jZXIg
YW5kIEhhZW1hdG9sb2d5IENlbnRyZSwgT3hmb3JkIFVuaXZlcnNpdHkgSG9zcGl0YWxzIE5IUyBG
b3VuZGF0aW9uIFRydXN0LCBDaHVyY2hpbGwgSG9zcGl0YWwsIE94Zm9yZCwgVW5pdGVkIEtpbmdk
b20uJiN4RDtCb2VocmluZ2VyIEluZ2VsaGVpbSBSQ1YgR21iSCAmYW1wOyBDbyBLRywgVmllbm5h
LCBBdXN0cmlhLiYjeEQ7RGVwYXJ0bWVudCBvZiBVcm9sb2d5LCBVbml2ZXJzaXR5IEhvc3BpdGFs
IEdyb3NzaGFkZXJuLCBMdWR3aWctTWF4aW1pbGlhbnMtVW5pdmVyc2l0eSwgTWFyY2hpb25pbmlz
dHJhc3NlLCBNdW5pY2gsIEdlcm1hbnkuJiN4RDtEZXBhcnRtZW50IG9mIE9uY29sb2d5LCBVbml2
ZXJzaXR5IG9mIE94Zm9yZCwgT3hmb3JkLCBVbml0ZWQgS2luZ2RvbS4gdmFsZW50aW5lLm1hY2F1
bGF5QG9uY29sb2d5Lm94LmFjLnVrLjwvYXV0aC1hZGRyZXNzPjx0aXRsZXM+PHRpdGxlPk51Y2xl
YXIgSUdGMVIgSW50ZXJhY3RzIHdpdGggUmVndWxhdG9yeSBSZWdpb25zIG9mIENocm9tYXRpbiB0
byBQcm9tb3RlIFJOQSBQb2x5bWVyYXNlIElJIFJlY3J1aXRtZW50IGFuZCBHZW5lIEV4cHJlc3Np
b24gQXNzb2NpYXRlZCB3aXRoIEFkdmFuY2VkIFR1bW9yIFN0YWdlPC90aXRsZT48c2Vjb25kYXJ5
LXRpdGxlPkNhbmNlciBSZXM8L3NlY29uZGFyeS10aXRsZT48L3RpdGxlcz48cGVyaW9kaWNhbD48
ZnVsbC10aXRsZT5DYW5jZXIgUmVzPC9mdWxsLXRpdGxlPjxhYmJyLTE+Q2FuY2VyIHJlc2VhcmNo
PC9hYmJyLTE+PC9wZXJpb2RpY2FsPjxwYWdlcz4zNDk3LTM1MDk8L3BhZ2VzPjx2b2x1bWU+Nzg8
L3ZvbHVtZT48bnVtYmVyPjEzPC9udW1iZXI+PGVkaXRpb24+MjAxOC8wNS8wODwvZWRpdGlvbj48
a2V5d29yZHM+PGtleXdvcmQ+QWdlZDwva2V5d29yZD48a2V5d29yZD5DZWxsIExpbmUsIFR1bW9y
PC9rZXl3b3JkPjxrZXl3b3JkPkNlbGwgTW92ZW1lbnQvZ2VuZXRpY3M8L2tleXdvcmQ+PGtleXdv
cmQ+Q2VsbCBOdWNsZXVzL3BhdGhvbG9neTwva2V5d29yZD48a2V5d29yZD5DZWxsIFN1cnZpdmFs
L2dlbmV0aWNzPC9rZXl3b3JkPjxrZXl3b3JkPkNocm9tYXRpbi9nZW5ldGljcy9tZXRhYm9saXNt
PC9rZXl3b3JkPjxrZXl3b3JkPkdlbmUgRXhwcmVzc2lvbiBSZWd1bGF0aW9uLCBOZW9wbGFzdGlj
LypnZW5ldGljczwva2V5d29yZD48a2V5d29yZD5IdW1hbnM8L2tleXdvcmQ+PGtleXdvcmQ+SW5z
dWxpbi1MaWtlIEdyb3d0aCBGYWN0b3IgSS9tZXRhYm9saXNtPC9rZXl3b3JkPjxrZXl3b3JkPklu
dHJhY2VsbHVsYXIgU2lnbmFsaW5nIFBlcHRpZGVzIGFuZCBQcm90ZWlucy8qZ2VuZXRpY3MvbWV0
YWJvbGlzbTwva2V5d29yZD48a2V5d29yZD5NYWxlPC9rZXl3b3JkPjxrZXl3b3JkPk1pZGRsZSBB
Z2VkPC9rZXl3b3JkPjxrZXl3b3JkPk5lb3BsYXNtIFN0YWdpbmc8L2tleXdvcmQ+PGtleXdvcmQ+
UHJvbW90ZXIgUmVnaW9ucywgR2VuZXRpYy9nZW5ldGljczwva2V5d29yZD48a2V5d29yZD5Qcm9z
dGF0ZWN0b215PC9rZXl3b3JkPjxrZXl3b3JkPlByb3N0YXRpYyBOZW9wbGFzbXMvKmdlbmV0aWNz
L3BhdGhvbG9neS9zdXJnZXJ5PC9rZXl3b3JkPjxrZXl3b3JkPlByb3RvLU9uY29nZW5lIFByb3Rl
aW5zIGMtanVuLypnZW5ldGljcy9tZXRhYm9saXNtPC9rZXl3b3JkPjxrZXl3b3JkPlJOQSBQb2x5
bWVyYXNlIElJLyptZXRhYm9saXNtPC9rZXl3b3JkPjxrZXl3b3JkPlJlY2VwdG9yLCBJR0YgVHlw
ZSAxPC9rZXl3b3JkPjxrZXl3b3JkPlJlY2VwdG9ycywgU29tYXRvbWVkaW4vKm1ldGFib2xpc208
L2tleXdvcmQ+PGtleXdvcmQ+U2lnbmFsIFRyYW5zZHVjdGlvbi9nZW5ldGljczwva2V5d29yZD48
a2V5d29yZD5UcmFuc2NyaXB0aW9uIEluaXRpYXRpb24gU2l0ZTwva2V5d29yZD48a2V5d29yZD5V
cC1SZWd1bGF0aW9uPC9rZXl3b3JkPjwva2V5d29yZHM+PGRhdGVzPjx5ZWFyPjIwMTg8L3llYXI+
PHB1Yi1kYXRlcz48ZGF0ZT5KdWwgMTwvZGF0ZT48L3B1Yi1kYXRlcz48L2RhdGVzPjxpc2JuPjE1
MzgtNzQ0NSAoRWxlY3Ryb25pYykmI3hEOzAwMDgtNTQ3MiAoTGlua2luZyk8L2lzYm4+PGFjY2Vz
c2lvbi1udW0+Mjk3MzU1NDU8L2FjY2Vzc2lvbi1udW0+PHVybHM+PHJlbGF0ZWQtdXJscz48dXJs
Pmh0dHBzOi8vd3d3Lm5jYmkubmxtLm5paC5nb3YvcHVibWVkLzI5NzM1NTQ1PC91cmw+PC9yZWxh
dGVkLXVybHM+PC91cmxzPjxjdXN0b20yPlBNQzYwMzEzMDY8L2N1c3RvbTI+PGVsZWN0cm9uaWMt
cmVzb3VyY2UtbnVtPjEwLjExNTgvMDAwOC01NDcyLkNBTi0xNy0zNDk4JiN4RDswMDA4LTU0NzIu
Q0FOLTE3LTM0OTggW3BpaV08L2VsZWN0cm9uaWMtcmVzb3VyY2UtbnVtPjxsYW5ndWFnZT5lbmc8
L2xh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8773A" w:rsidRPr="007F4B50">
        <w:rPr>
          <w:rFonts w:ascii="Arial" w:hAnsi="Arial" w:cs="Arial"/>
        </w:rPr>
      </w:r>
      <w:r w:rsidR="0048773A" w:rsidRPr="007F4B50">
        <w:rPr>
          <w:rFonts w:ascii="Arial" w:hAnsi="Arial" w:cs="Arial"/>
        </w:rPr>
        <w:fldChar w:fldCharType="separate"/>
      </w:r>
      <w:r w:rsidR="00F420E6">
        <w:rPr>
          <w:rFonts w:ascii="Arial" w:hAnsi="Arial" w:cs="Arial"/>
          <w:noProof/>
        </w:rPr>
        <w:t>(106)</w:t>
      </w:r>
      <w:r w:rsidR="0048773A" w:rsidRPr="007F4B50">
        <w:rPr>
          <w:rFonts w:ascii="Arial" w:hAnsi="Arial" w:cs="Arial"/>
        </w:rPr>
        <w:fldChar w:fldCharType="end"/>
      </w:r>
      <w:r w:rsidR="0048773A" w:rsidRPr="007F4B50">
        <w:rPr>
          <w:rFonts w:ascii="Arial" w:hAnsi="Arial" w:cs="Arial"/>
        </w:rPr>
        <w:t>.</w:t>
      </w:r>
      <w:r w:rsidR="004E058E" w:rsidRPr="007F4B50">
        <w:rPr>
          <w:rFonts w:ascii="Arial" w:hAnsi="Arial" w:cs="Arial"/>
        </w:rPr>
        <w:t xml:space="preserve"> </w:t>
      </w:r>
      <w:r w:rsidRPr="007F4B50">
        <w:rPr>
          <w:rFonts w:ascii="Arial" w:hAnsi="Arial" w:cs="Arial"/>
        </w:rPr>
        <w:t>IGF</w:t>
      </w:r>
      <w:r w:rsidR="002D40F3" w:rsidRPr="007F4B50">
        <w:rPr>
          <w:rFonts w:ascii="Arial" w:hAnsi="Arial" w:cs="Arial"/>
        </w:rPr>
        <w:t>-</w:t>
      </w:r>
      <w:r w:rsidRPr="007F4B50">
        <w:rPr>
          <w:rFonts w:ascii="Arial" w:hAnsi="Arial" w:cs="Arial"/>
        </w:rPr>
        <w:t xml:space="preserve">1R </w:t>
      </w:r>
      <w:r w:rsidR="00785CD0" w:rsidRPr="007F4B50">
        <w:rPr>
          <w:rFonts w:ascii="Arial" w:hAnsi="Arial" w:cs="Arial"/>
        </w:rPr>
        <w:t xml:space="preserve">is also known to </w:t>
      </w:r>
      <w:r w:rsidRPr="007F4B50">
        <w:rPr>
          <w:rFonts w:ascii="Arial" w:hAnsi="Arial" w:cs="Arial"/>
        </w:rPr>
        <w:t xml:space="preserve">bind the </w:t>
      </w:r>
      <w:proofErr w:type="spellStart"/>
      <w:r w:rsidRPr="007F4B50">
        <w:rPr>
          <w:rFonts w:ascii="Arial" w:hAnsi="Arial" w:cs="Arial"/>
        </w:rPr>
        <w:t>Wnt</w:t>
      </w:r>
      <w:proofErr w:type="spellEnd"/>
      <w:r w:rsidRPr="007F4B50">
        <w:rPr>
          <w:rFonts w:ascii="Arial" w:hAnsi="Arial" w:cs="Arial"/>
        </w:rPr>
        <w:t xml:space="preserve">-signaling associated transcription factor LEF-1 </w:t>
      </w:r>
      <w:r w:rsidRPr="007F4B50">
        <w:rPr>
          <w:rFonts w:ascii="Arial" w:hAnsi="Arial" w:cs="Arial"/>
        </w:rPr>
        <w:fldChar w:fldCharType="begin">
          <w:fldData xml:space="preserve">PEVuZE5vdGU+PENpdGU+PEF1dGhvcj5XYXJzaXRvPC9BdXRob3I+PFllYXI+MjAxMjwvWWVhcj48
UmVjTnVtPjc5MzE8L1JlY051bT48RGlzcGxheVRleHQ+KDEyMyk8L0Rpc3BsYXlUZXh0PjxyZWNv
cmQ+PHJlYy1udW1iZXI+NzkzMTwvcmVjLW51bWJlcj48Zm9yZWlnbi1rZXlzPjxrZXkgYXBwPSJF
TiIgZGItaWQ9InN2enpwZXJ0cXRldDVwZTB3YWV2eHZmdGV3MmE1OXc5YTIyMCIgdGltZXN0YW1w
PSIxNjMyNDAyNjA0Ij43OTMxPC9rZXk+PC9mb3JlaWduLWtleXM+PHJlZi10eXBlIG5hbWU9Ikpv
dXJuYWwgQXJ0aWNsZSI+MTc8L3JlZi10eXBlPjxjb250cmlidXRvcnM+PGF1dGhvcnM+PGF1dGhv
cj5XYXJzaXRvLCBELjwvYXV0aG9yPjxhdXRob3I+U2pvc3Ryb20sIFMuPC9hdXRob3I+PGF1dGhv
cj5BbmRlcnNzb24sIFMuPC9hdXRob3I+PGF1dGhvcj5MYXJzc29uLCBPLjwvYXV0aG9yPjxhdXRo
b3I+U2VoYXQsIEIuPC9hdXRob3I+PC9hdXRob3JzPjwvY29udHJpYnV0b3JzPjxhdXRoLWFkZHJl
c3M+RGVwYXJ0bWVudCBvZiBPbmNvbG9neSBhbmQgUGF0aG9sb2d5LCBLYXJvbGluc2thIEluc3Rp
dHV0ZXQsIENhbmNlciBDZW50ZXIgS2Fyb2xpbnNrYSwgUjg6MDQsIEthcm9saW5za2EgVW5pdmVy
c2l0eSBIb3NwaXRhbCwgU0UtMTcxIDc2IFN0b2NraG9sbSwgU3dlZGVuLjwvYXV0aC1hZGRyZXNz
Pjx0aXRsZXM+PHRpdGxlPk51Y2xlYXIgSUdGMVIgaXMgYSB0cmFuc2NyaXB0aW9uYWwgY28tYWN0
aXZhdG9yIG9mIExFRjEvVENGPC90aXRsZT48c2Vjb25kYXJ5LXRpdGxlPkVNQk8gUmVwPC9zZWNv
bmRhcnktdGl0bGU+PC90aXRsZXM+PHBlcmlvZGljYWw+PGZ1bGwtdGl0bGU+RU1CTyBSZXA8L2Z1
bGwtdGl0bGU+PC9wZXJpb2RpY2FsPjxwYWdlcz4yNDQtNTA8L3BhZ2VzPjx2b2x1bWU+MTM8L3Zv
bHVtZT48bnVtYmVyPjM8L251bWJlcj48ZWRpdGlvbj4yMDEyLzAxLzIxPC9lZGl0aW9uPjxrZXl3
b3Jkcz48a2V5d29yZD5BeGluIFByb3RlaW4vZ2VuZXRpY3MvbWV0YWJvbGlzbTwva2V5d29yZD48
a2V5d29yZD5DZWxsIExpbmU8L2tleXdvcmQ+PGtleXdvcmQ+Q2VsbCBOdWNsZXVzL21ldGFib2xp
c208L2tleXdvcmQ+PGtleXdvcmQ+Q3ljbGluIEQxL2dlbmV0aWNzL21ldGFib2xpc208L2tleXdv
cmQ+PGtleXdvcmQ+R2VuZSBFeHByZXNzaW9uIFJlZ3VsYXRpb248L2tleXdvcmQ+PGtleXdvcmQ+
SHVtYW5zPC9rZXl3b3JkPjxrZXl3b3JkPkluc3VsaW4gUmVjZXB0b3IgU3Vic3RyYXRlIFByb3Rl
aW5zL21ldGFib2xpc208L2tleXdvcmQ+PGtleXdvcmQ+THltcGhvaWQgRW5oYW5jZXItQmluZGlu
ZyBGYWN0b3IgMS8qbWV0YWJvbGlzbTwva2V5d29yZD48a2V5d29yZD5Qcm9tb3RlciBSZWdpb25z
LCBHZW5ldGljPC9rZXl3b3JkPjxrZXl3b3JkPlByb3RlaW4gQmluZGluZzwva2V5d29yZD48a2V5
d29yZD5Qcm90ZWluIFRyYW5zcG9ydDwva2V5d29yZD48a2V5d29yZD5SZWNlcHRvciwgSUdGIFR5
cGUgMS9nZW5ldGljcy8qbWV0YWJvbGlzbTwva2V5d29yZD48a2V5d29yZD5SZWNlcHRvcnMsIEN5
dG9wbGFzbWljIGFuZCBOdWNsZWFyLyptZXRhYm9saXNtPC9rZXl3b3JkPjxrZXl3b3JkPlRyYW5z
Y3JpcHRpb25hbCBBY3RpdmF0aW9uLypwaHlzaW9sb2d5PC9rZXl3b3JkPjxrZXl3b3JkPmJldGEg
Q2F0ZW5pbi9tZXRhYm9saXNtPC9rZXl3b3JkPjwva2V5d29yZHM+PGRhdGVzPjx5ZWFyPjIwMTI8
L3llYXI+PHB1Yi1kYXRlcz48ZGF0ZT5NYXIgMTwvZGF0ZT48L3B1Yi1kYXRlcz48L2RhdGVzPjxp
c2JuPjE0NjktMzE3OCAoRWxlY3Ryb25pYykmI3hEOzE0NjktMjIxWCAoTGlua2luZyk8L2lzYm4+
PGFjY2Vzc2lvbi1udW0+MjIyNjE3MTc8L2FjY2Vzc2lvbi1udW0+PHVybHM+PHJlbGF0ZWQtdXJs
cz48dXJsPmh0dHBzOi8vd3d3Lm5jYmkubmxtLm5paC5nb3YvcHVibWVkLzIyMjYxNzE3PC91cmw+
PC9yZWxhdGVkLXVybHM+PC91cmxzPjxjdXN0b20yPlBNQzMzMjMxMzg8L2N1c3RvbTI+PGVsZWN0
cm9uaWMtcmVzb3VyY2UtbnVtPjEwLjEwMzgvZW1ib3IuMjAxMS4yNTEmI3hEO2VtYm9yMjAxMTI1
MSBbcGlpXTwvZWxlY3Ryb25pYy1yZXNvdXJjZS1udW0+PGxhbmd1YWdlPmVuZzwvbGFuZ3VhZ2U+
PC9y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XJzaXRvPC9BdXRob3I+PFllYXI+MjAxMjwvWWVhcj48
UmVjTnVtPjc5MzE8L1JlY051bT48RGlzcGxheVRleHQ+KDEyMyk8L0Rpc3BsYXlUZXh0PjxyZWNv
cmQ+PHJlYy1udW1iZXI+NzkzMTwvcmVjLW51bWJlcj48Zm9yZWlnbi1rZXlzPjxrZXkgYXBwPSJF
TiIgZGItaWQ9InN2enpwZXJ0cXRldDVwZTB3YWV2eHZmdGV3MmE1OXc5YTIyMCIgdGltZXN0YW1w
PSIxNjMyNDAyNjA0Ij43OTMxPC9rZXk+PC9mb3JlaWduLWtleXM+PHJlZi10eXBlIG5hbWU9Ikpv
dXJuYWwgQXJ0aWNsZSI+MTc8L3JlZi10eXBlPjxjb250cmlidXRvcnM+PGF1dGhvcnM+PGF1dGhv
cj5XYXJzaXRvLCBELjwvYXV0aG9yPjxhdXRob3I+U2pvc3Ryb20sIFMuPC9hdXRob3I+PGF1dGhv
cj5BbmRlcnNzb24sIFMuPC9hdXRob3I+PGF1dGhvcj5MYXJzc29uLCBPLjwvYXV0aG9yPjxhdXRo
b3I+U2VoYXQsIEIuPC9hdXRob3I+PC9hdXRob3JzPjwvY29udHJpYnV0b3JzPjxhdXRoLWFkZHJl
c3M+RGVwYXJ0bWVudCBvZiBPbmNvbG9neSBhbmQgUGF0aG9sb2d5LCBLYXJvbGluc2thIEluc3Rp
dHV0ZXQsIENhbmNlciBDZW50ZXIgS2Fyb2xpbnNrYSwgUjg6MDQsIEthcm9saW5za2EgVW5pdmVy
c2l0eSBIb3NwaXRhbCwgU0UtMTcxIDc2IFN0b2NraG9sbSwgU3dlZGVuLjwvYXV0aC1hZGRyZXNz
Pjx0aXRsZXM+PHRpdGxlPk51Y2xlYXIgSUdGMVIgaXMgYSB0cmFuc2NyaXB0aW9uYWwgY28tYWN0
aXZhdG9yIG9mIExFRjEvVENGPC90aXRsZT48c2Vjb25kYXJ5LXRpdGxlPkVNQk8gUmVwPC9zZWNv
bmRhcnktdGl0bGU+PC90aXRsZXM+PHBlcmlvZGljYWw+PGZ1bGwtdGl0bGU+RU1CTyBSZXA8L2Z1
bGwtdGl0bGU+PC9wZXJpb2RpY2FsPjxwYWdlcz4yNDQtNTA8L3BhZ2VzPjx2b2x1bWU+MTM8L3Zv
bHVtZT48bnVtYmVyPjM8L251bWJlcj48ZWRpdGlvbj4yMDEyLzAxLzIxPC9lZGl0aW9uPjxrZXl3
b3Jkcz48a2V5d29yZD5BeGluIFByb3RlaW4vZ2VuZXRpY3MvbWV0YWJvbGlzbTwva2V5d29yZD48
a2V5d29yZD5DZWxsIExpbmU8L2tleXdvcmQ+PGtleXdvcmQ+Q2VsbCBOdWNsZXVzL21ldGFib2xp
c208L2tleXdvcmQ+PGtleXdvcmQ+Q3ljbGluIEQxL2dlbmV0aWNzL21ldGFib2xpc208L2tleXdv
cmQ+PGtleXdvcmQ+R2VuZSBFeHByZXNzaW9uIFJlZ3VsYXRpb248L2tleXdvcmQ+PGtleXdvcmQ+
SHVtYW5zPC9rZXl3b3JkPjxrZXl3b3JkPkluc3VsaW4gUmVjZXB0b3IgU3Vic3RyYXRlIFByb3Rl
aW5zL21ldGFib2xpc208L2tleXdvcmQ+PGtleXdvcmQ+THltcGhvaWQgRW5oYW5jZXItQmluZGlu
ZyBGYWN0b3IgMS8qbWV0YWJvbGlzbTwva2V5d29yZD48a2V5d29yZD5Qcm9tb3RlciBSZWdpb25z
LCBHZW5ldGljPC9rZXl3b3JkPjxrZXl3b3JkPlByb3RlaW4gQmluZGluZzwva2V5d29yZD48a2V5
d29yZD5Qcm90ZWluIFRyYW5zcG9ydDwva2V5d29yZD48a2V5d29yZD5SZWNlcHRvciwgSUdGIFR5
cGUgMS9nZW5ldGljcy8qbWV0YWJvbGlzbTwva2V5d29yZD48a2V5d29yZD5SZWNlcHRvcnMsIEN5
dG9wbGFzbWljIGFuZCBOdWNsZWFyLyptZXRhYm9saXNtPC9rZXl3b3JkPjxrZXl3b3JkPlRyYW5z
Y3JpcHRpb25hbCBBY3RpdmF0aW9uLypwaHlzaW9sb2d5PC9rZXl3b3JkPjxrZXl3b3JkPmJldGEg
Q2F0ZW5pbi9tZXRhYm9saXNtPC9rZXl3b3JkPjwva2V5d29yZHM+PGRhdGVzPjx5ZWFyPjIwMTI8
L3llYXI+PHB1Yi1kYXRlcz48ZGF0ZT5NYXIgMTwvZGF0ZT48L3B1Yi1kYXRlcz48L2RhdGVzPjxp
c2JuPjE0NjktMzE3OCAoRWxlY3Ryb25pYykmI3hEOzE0NjktMjIxWCAoTGlua2luZyk8L2lzYm4+
PGFjY2Vzc2lvbi1udW0+MjIyNjE3MTc8L2FjY2Vzc2lvbi1udW0+PHVybHM+PHJlbGF0ZWQtdXJs
cz48dXJsPmh0dHBzOi8vd3d3Lm5jYmkubmxtLm5paC5nb3YvcHVibWVkLzIyMjYxNzE3PC91cmw+
PC9yZWxhdGVkLXVybHM+PC91cmxzPjxjdXN0b20yPlBNQzMzMjMxMzg8L2N1c3RvbTI+PGVsZWN0
cm9uaWMtcmVzb3VyY2UtbnVtPjEwLjEwMzgvZW1ib3IuMjAxMS4yNTEmI3hEO2VtYm9yMjAxMTI1
MSBbcGlpXTwvZWxlY3Ryb25pYy1yZXNvdXJjZS1udW0+PGxhbmd1YWdlPmVuZzwvbGFuZ3VhZ2U+
PC9y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23)</w:t>
      </w:r>
      <w:r w:rsidRPr="007F4B50">
        <w:rPr>
          <w:rFonts w:ascii="Arial" w:hAnsi="Arial" w:cs="Arial"/>
        </w:rPr>
        <w:fldChar w:fldCharType="end"/>
      </w:r>
      <w:r w:rsidRPr="007F4B50">
        <w:rPr>
          <w:rFonts w:ascii="Arial" w:hAnsi="Arial" w:cs="Arial"/>
        </w:rPr>
        <w:t xml:space="preserve">, and upregulate TCF-mediated transcriptional activity of ß-catenin </w:t>
      </w:r>
      <w:r w:rsidRPr="007F4B50">
        <w:rPr>
          <w:rFonts w:ascii="Arial" w:hAnsi="Arial" w:cs="Arial"/>
        </w:rPr>
        <w:fldChar w:fldCharType="begin">
          <w:fldData xml:space="preserve">PEVuZE5vdGU+PENpdGU+PEF1dGhvcj5KYW13YWw8L0F1dGhvcj48WWVhcj4yMDE4PC9ZZWFyPjxS
ZWNOdW0+ODIwNjwvUmVjTnVtPjxEaXNwbGF5VGV4dD4oMTIzLCAxMjUpPC9EaXNwbGF5VGV4dD48
cmVjb3JkPjxyZWMtbnVtYmVyPjgyMDY8L3JlYy1udW1iZXI+PGZvcmVpZ24ta2V5cz48a2V5IGFw
cD0iRU4iIGRiLWlkPSJzdnp6cGVydHF0ZXQ1cGUwd2Fldnh2ZnRldzJhNTl3OWEyMjAiIHRpbWVz
dGFtcD0iMTY5MjczMjAxNSI+ODIwNjwva2V5PjwvZm9yZWlnbi1rZXlzPjxyZWYtdHlwZSBuYW1l
PSJKb3VybmFsIEFydGljbGUiPjE3PC9yZWYtdHlwZT48Y29udHJpYnV0b3JzPjxhdXRob3JzPjxh
dXRob3I+SmFtd2FsLCBHLjwvYXV0aG9yPjxhdXRob3I+U2luZ2gsIEcuPC9hdXRob3I+PGF1dGhv
cj5EYXIsIE0uIFMuPC9hdXRob3I+PGF1dGhvcj5TaW5naCwgUC48L2F1dGhvcj48YXV0aG9yPkJh
bm8sIE4uPC9hdXRob3I+PGF1dGhvcj5TeWVkLCBTLiBILjwvYXV0aG9yPjxhdXRob3I+U2FuZGh1
LCBQLjwvYXV0aG9yPjxhdXRob3I+QWtodGVyLCBZLjwvYXV0aG9yPjxhdXRob3I+TW9uZ2EsIFMu
IFAuPC9hdXRob3I+PGF1dGhvcj5EYXIsIE0uIEouPC9hdXRob3I+PC9hdXRob3JzPjwvY29udHJp
YnV0b3JzPjxhdXRoLWFkZHJlc3M+QWNhZGVteSBvZiBTY2llbnRpZmljIGFuZCBJbm5vdmF0aXZl
IFJlc2VhcmNoIChBY1NJUiksIEFudXNhbmRoYW4gQmhhd2FuLCBOZXcgRGVsaGksIEluZGlhOyBD
YW5jZXIgUGhhcm1hY29sb2d5IERpdmlzaW9uLCBDU0lSLUluZGlhbiBJbnN0aXR1dGUgb2YgSW50
ZWdyYXRpdmUgTWVkaWNpbmUsIEphbW11IDE4MDAwMSwgSmFtbXUgJmFtcDsgS2FzaG1pciwgSW5k
aWEuJiN4RDtTY2hvb2wgb2YgTGlmZSBTY2llbmNlcywgQ2VudHJhbCBVbml2ZXJzaXR5IG9mIEhp
bWFjaGFsIFByYWRlc2gsIEthbmdyYS0xNzYyMDYsIEhpbWFjaGFsIFByYWRlc2gsIEluZGlhLiYj
eEQ7RGVwYXJ0bWVudCBvZiBCaW90ZWNobm9sb2d5LCBCYWJhc2FoZWIgQmhpbXJhbyBBbWJlZGth
ciBVbml2ZXJzaXR5LCBWaWR5YSBWaWhhciwgUmFlYmFyZWxpIFJvYWQsIEx1Y2tub3csIFV0dGFy
IFByYWRlc2ggMjI2MDI1LCBJbmRpYS4mI3hEO0RlcGFydG1lbnQgb2YgUGF0aG9sb2d5LCBVbml2
ZXJzaXR5IG9mIFBpdHRzYnVyZ2gsIFNjaG9vbCBvZiBNZWRpY2luZSwgUGl0dHNidXJnaCwgVVNB
LiYjeEQ7QWNhZGVteSBvZiBTY2llbnRpZmljIGFuZCBJbm5vdmF0aXZlIFJlc2VhcmNoIChBY1NJ
UiksIEFudXNhbmRoYW4gQmhhd2FuLCBOZXcgRGVsaGksIEluZGlhOyBDYW5jZXIgUGhhcm1hY29s
b2d5IERpdmlzaW9uLCBDU0lSLUluZGlhbiBJbnN0aXR1dGUgb2YgSW50ZWdyYXRpdmUgTWVkaWNp
bmUsIEphbW11IDE4MDAwMSwgSmFtbXUgJmFtcDsgS2FzaG1pciwgSW5kaWEuIEVsZWN0cm9uaWMg
YWRkcmVzczogamFtYWxAaWlpbS5yZXMuaW4uPC9hdXRoLWFkZHJlc3M+PHRpdGxlcz48dGl0bGU+
SWRlbnRpZmljYXRpb24gb2YgYSB1bmlxdWUgbG9zcy1vZi1mdW5jdGlvbiBtdXRhdGlvbiBpbiBJ
R0YxUiBhbmQgYSBjcm9zc3RhbGsgYmV0d2VlbiBJR0YxUiBhbmQgV250L2JldGEtY2F0ZW5pbiBz
aWduYWxpbmcgcGF0aHdheXM8L3RpdGxlPjxzZWNvbmRhcnktdGl0bGU+QmlvY2hpbSBCaW9waHlz
IEFjdGEgTW9sIENlbGwgUmVzPC9zZWNvbmRhcnktdGl0bGU+PC90aXRsZXM+PHBlcmlvZGljYWw+
PGZ1bGwtdGl0bGU+QmlvY2hpbSBCaW9waHlzIEFjdGEgTW9sIENlbGwgUmVzPC9mdWxsLXRpdGxl
PjwvcGVyaW9kaWNhbD48cGFnZXM+OTIwLTkzMTwvcGFnZXM+PHZvbHVtZT4xODY1PC92b2x1bWU+
PG51bWJlcj42PC9udW1iZXI+PGVkaXRpb24+MjAxOC8wNC8wNjwvZWRpdGlvbj48a2V5d29yZHM+
PGtleXdvcmQ+SEVLMjkzIENlbGxzPC9rZXl3b3JkPjxrZXl3b3JkPkhlcCBHMiBDZWxsczwva2V5
d29yZD48a2V5d29yZD5IdW1hbnM8L2tleXdvcmQ+PGtleXdvcmQ+Kkxvc3Mgb2YgRnVuY3Rpb24g
TXV0YXRpb248L2tleXdvcmQ+PGtleXdvcmQ+UHJvdGVpbiBEb21haW5zPC9rZXl3b3JkPjxrZXl3
b3JkPlJlY2VwdG9yLCBJR0YgVHlwZSAxPC9rZXl3b3JkPjxrZXl3b3JkPipSZWNlcHRvcnMsIFNv
bWF0b21lZGluL2dlbmV0aWNzL21ldGFib2xpc208L2tleXdvcmQ+PGtleXdvcmQ+VXAtUmVndWxh
dGlvbi8qcGh5c2lvbG9neTwva2V5d29yZD48a2V5d29yZD5XbnQgU2lnbmFsaW5nIFBhdGh3YXkv
KnBoeXNpb2xvZ3k8L2tleXdvcmQ+PGtleXdvcmQ+YmV0YSBDYXRlbmluL2dlbmV0aWNzL21ldGFi
b2xpc208L2tleXdvcmQ+PC9rZXl3b3Jkcz48ZGF0ZXM+PHllYXI+MjAxODwveWVhcj48cHViLWRh
dGVzPjxkYXRlPkp1bjwvZGF0ZT48L3B1Yi1kYXRlcz48L2RhdGVzPjxpc2JuPjAxNjctNDg4OSAo
UHJpbnQpJiN4RDswMTY3LTQ4ODkgKExpbmtpbmcpPC9pc2JuPjxhY2Nlc3Npb24tbnVtPjI5NjIx
NTcyPC9hY2Nlc3Npb24tbnVtPjx1cmxzPjxyZWxhdGVkLXVybHM+PHVybD5odHRwczovL3d3dy5u
Y2JpLm5sbS5uaWguZ292L3B1Ym1lZC8yOTYyMTU3MjwvdXJsPjwvcmVsYXRlZC11cmxzPjwvdXJs
cz48ZWxlY3Ryb25pYy1yZXNvdXJjZS1udW0+UzAxNjctNDg4OSgxOCkzMDA1Ny0wIFtwaWldJiN4
RDsxMC4xMDE2L2ouYmJhbWNyLjIwMTguMDMuMDEzPC9lbGVjdHJvbmljLXJlc291cmNlLW51bT48
bGFuZ3VhZ2U+ZW5nPC9sYW5ndWFnZT48L3JlY29yZD48L0NpdGU+PENpdGU+PEF1dGhvcj5XYXJz
aXRvPC9BdXRob3I+PFllYXI+MjAxMjwvWWVhcj48UmVjTnVtPjc5MzE8L1JlY051bT48cmVjb3Jk
PjxyZWMtbnVtYmVyPjc5MzE8L3JlYy1udW1iZXI+PGZvcmVpZ24ta2V5cz48a2V5IGFwcD0iRU4i
IGRiLWlkPSJzdnp6cGVydHF0ZXQ1cGUwd2Fldnh2ZnRldzJhNTl3OWEyMjAiIHRpbWVzdGFtcD0i
MTYzMjQwMjYwNCI+NzkzMTwva2V5PjwvZm9yZWlnbi1rZXlzPjxyZWYtdHlwZSBuYW1lPSJKb3Vy
bmFsIEFydGljbGUiPjE3PC9yZWYtdHlwZT48Y29udHJpYnV0b3JzPjxhdXRob3JzPjxhdXRob3I+
V2Fyc2l0bywgRC48L2F1dGhvcj48YXV0aG9yPlNqb3N0cm9tLCBTLjwvYXV0aG9yPjxhdXRob3I+
QW5kZXJzc29uLCBTLjwvYXV0aG9yPjxhdXRob3I+TGFyc3NvbiwgTy48L2F1dGhvcj48YXV0aG9y
PlNlaGF0LCBCLjwvYXV0aG9yPjwvYXV0aG9ycz48L2NvbnRyaWJ1dG9ycz48YXV0aC1hZGRyZXNz
PkRlcGFydG1lbnQgb2YgT25jb2xvZ3kgYW5kIFBhdGhvbG9neSwgS2Fyb2xpbnNrYSBJbnN0aXR1
dGV0LCBDYW5jZXIgQ2VudGVyIEthcm9saW5za2EsIFI4OjA0LCBLYXJvbGluc2thIFVuaXZlcnNp
dHkgSG9zcGl0YWwsIFNFLTE3MSA3NiBTdG9ja2hvbG0sIFN3ZWRlbi48L2F1dGgtYWRkcmVzcz48
dGl0bGVzPjx0aXRsZT5OdWNsZWFyIElHRjFSIGlzIGEgdHJhbnNjcmlwdGlvbmFsIGNvLWFjdGl2
YXRvciBvZiBMRUYxL1RDRjwvdGl0bGU+PHNlY29uZGFyeS10aXRsZT5FTUJPIFJlcDwvc2Vjb25k
YXJ5LXRpdGxlPjwvdGl0bGVzPjxwZXJpb2RpY2FsPjxmdWxsLXRpdGxlPkVNQk8gUmVwPC9mdWxs
LXRpdGxlPjwvcGVyaW9kaWNhbD48cGFnZXM+MjQ0LTUwPC9wYWdlcz48dm9sdW1lPjEzPC92b2x1
bWU+PG51bWJlcj4zPC9udW1iZXI+PGVkaXRpb24+MjAxMi8wMS8yMTwvZWRpdGlvbj48a2V5d29y
ZHM+PGtleXdvcmQ+QXhpbiBQcm90ZWluL2dlbmV0aWNzL21ldGFib2xpc208L2tleXdvcmQ+PGtl
eXdvcmQ+Q2VsbCBMaW5lPC9rZXl3b3JkPjxrZXl3b3JkPkNlbGwgTnVjbGV1cy9tZXRhYm9saXNt
PC9rZXl3b3JkPjxrZXl3b3JkPkN5Y2xpbiBEMS9nZW5ldGljcy9tZXRhYm9saXNtPC9rZXl3b3Jk
PjxrZXl3b3JkPkdlbmUgRXhwcmVzc2lvbiBSZWd1bGF0aW9uPC9rZXl3b3JkPjxrZXl3b3JkPkh1
bWFuczwva2V5d29yZD48a2V5d29yZD5JbnN1bGluIFJlY2VwdG9yIFN1YnN0cmF0ZSBQcm90ZWlu
cy9tZXRhYm9saXNtPC9rZXl3b3JkPjxrZXl3b3JkPkx5bXBob2lkIEVuaGFuY2VyLUJpbmRpbmcg
RmFjdG9yIDEvKm1ldGFib2xpc208L2tleXdvcmQ+PGtleXdvcmQ+UHJvbW90ZXIgUmVnaW9ucywg
R2VuZXRpYzwva2V5d29yZD48a2V5d29yZD5Qcm90ZWluIEJpbmRpbmc8L2tleXdvcmQ+PGtleXdv
cmQ+UHJvdGVpbiBUcmFuc3BvcnQ8L2tleXdvcmQ+PGtleXdvcmQ+UmVjZXB0b3IsIElHRiBUeXBl
IDEvZ2VuZXRpY3MvKm1ldGFib2xpc208L2tleXdvcmQ+PGtleXdvcmQ+UmVjZXB0b3JzLCBDeXRv
cGxhc21pYyBhbmQgTnVjbGVhci8qbWV0YWJvbGlzbTwva2V5d29yZD48a2V5d29yZD5UcmFuc2Ny
aXB0aW9uYWwgQWN0aXZhdGlvbi8qcGh5c2lvbG9neTwva2V5d29yZD48a2V5d29yZD5iZXRhIENh
dGVuaW4vbWV0YWJvbGlzbTwva2V5d29yZD48L2tleXdvcmRzPjxkYXRlcz48eWVhcj4yMDEyPC95
ZWFyPjxwdWItZGF0ZXM+PGRhdGU+TWFyIDE8L2RhdGU+PC9wdWItZGF0ZXM+PC9kYXRlcz48aXNi
bj4xNDY5LTMxNzggKEVsZWN0cm9uaWMpJiN4RDsxNDY5LTIyMVggKExpbmtpbmcpPC9pc2JuPjxh
Y2Nlc3Npb24tbnVtPjIyMjYxNzE3PC9hY2Nlc3Npb24tbnVtPjx1cmxzPjxyZWxhdGVkLXVybHM+
PHVybD5odHRwczovL3d3dy5uY2JpLm5sbS5uaWguZ292L3B1Ym1lZC8yMjI2MTcxNzwvdXJsPjwv
cmVsYXRlZC11cmxzPjwvdXJscz48Y3VzdG9tMj5QTUMzMzIzMTM4PC9jdXN0b20yPjxlbGVjdHJv
bmljLXJlc291cmNlLW51bT4xMC4xMDM4L2VtYm9yLjIwMTEuMjUxJiN4RDtlbWJvcjIwMTEyNTEg
W3BpaV08L2VsZWN0cm9uaWMtcmVzb3VyY2UtbnVtPjxsYW5ndWFnZT5lbmc8L2xhbmd1YWdlPjwv
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KYW13YWw8L0F1dGhvcj48WWVhcj4yMDE4PC9ZZWFyPjxS
ZWNOdW0+ODIwNjwvUmVjTnVtPjxEaXNwbGF5VGV4dD4oMTIzLCAxMjUpPC9EaXNwbGF5VGV4dD48
cmVjb3JkPjxyZWMtbnVtYmVyPjgyMDY8L3JlYy1udW1iZXI+PGZvcmVpZ24ta2V5cz48a2V5IGFw
cD0iRU4iIGRiLWlkPSJzdnp6cGVydHF0ZXQ1cGUwd2Fldnh2ZnRldzJhNTl3OWEyMjAiIHRpbWVz
dGFtcD0iMTY5MjczMjAxNSI+ODIwNjwva2V5PjwvZm9yZWlnbi1rZXlzPjxyZWYtdHlwZSBuYW1l
PSJKb3VybmFsIEFydGljbGUiPjE3PC9yZWYtdHlwZT48Y29udHJpYnV0b3JzPjxhdXRob3JzPjxh
dXRob3I+SmFtd2FsLCBHLjwvYXV0aG9yPjxhdXRob3I+U2luZ2gsIEcuPC9hdXRob3I+PGF1dGhv
cj5EYXIsIE0uIFMuPC9hdXRob3I+PGF1dGhvcj5TaW5naCwgUC48L2F1dGhvcj48YXV0aG9yPkJh
bm8sIE4uPC9hdXRob3I+PGF1dGhvcj5TeWVkLCBTLiBILjwvYXV0aG9yPjxhdXRob3I+U2FuZGh1
LCBQLjwvYXV0aG9yPjxhdXRob3I+QWtodGVyLCBZLjwvYXV0aG9yPjxhdXRob3I+TW9uZ2EsIFMu
IFAuPC9hdXRob3I+PGF1dGhvcj5EYXIsIE0uIEouPC9hdXRob3I+PC9hdXRob3JzPjwvY29udHJp
YnV0b3JzPjxhdXRoLWFkZHJlc3M+QWNhZGVteSBvZiBTY2llbnRpZmljIGFuZCBJbm5vdmF0aXZl
IFJlc2VhcmNoIChBY1NJUiksIEFudXNhbmRoYW4gQmhhd2FuLCBOZXcgRGVsaGksIEluZGlhOyBD
YW5jZXIgUGhhcm1hY29sb2d5IERpdmlzaW9uLCBDU0lSLUluZGlhbiBJbnN0aXR1dGUgb2YgSW50
ZWdyYXRpdmUgTWVkaWNpbmUsIEphbW11IDE4MDAwMSwgSmFtbXUgJmFtcDsgS2FzaG1pciwgSW5k
aWEuJiN4RDtTY2hvb2wgb2YgTGlmZSBTY2llbmNlcywgQ2VudHJhbCBVbml2ZXJzaXR5IG9mIEhp
bWFjaGFsIFByYWRlc2gsIEthbmdyYS0xNzYyMDYsIEhpbWFjaGFsIFByYWRlc2gsIEluZGlhLiYj
eEQ7RGVwYXJ0bWVudCBvZiBCaW90ZWNobm9sb2d5LCBCYWJhc2FoZWIgQmhpbXJhbyBBbWJlZGth
ciBVbml2ZXJzaXR5LCBWaWR5YSBWaWhhciwgUmFlYmFyZWxpIFJvYWQsIEx1Y2tub3csIFV0dGFy
IFByYWRlc2ggMjI2MDI1LCBJbmRpYS4mI3hEO0RlcGFydG1lbnQgb2YgUGF0aG9sb2d5LCBVbml2
ZXJzaXR5IG9mIFBpdHRzYnVyZ2gsIFNjaG9vbCBvZiBNZWRpY2luZSwgUGl0dHNidXJnaCwgVVNB
LiYjeEQ7QWNhZGVteSBvZiBTY2llbnRpZmljIGFuZCBJbm5vdmF0aXZlIFJlc2VhcmNoIChBY1NJ
UiksIEFudXNhbmRoYW4gQmhhd2FuLCBOZXcgRGVsaGksIEluZGlhOyBDYW5jZXIgUGhhcm1hY29s
b2d5IERpdmlzaW9uLCBDU0lSLUluZGlhbiBJbnN0aXR1dGUgb2YgSW50ZWdyYXRpdmUgTWVkaWNp
bmUsIEphbW11IDE4MDAwMSwgSmFtbXUgJmFtcDsgS2FzaG1pciwgSW5kaWEuIEVsZWN0cm9uaWMg
YWRkcmVzczogamFtYWxAaWlpbS5yZXMuaW4uPC9hdXRoLWFkZHJlc3M+PHRpdGxlcz48dGl0bGU+
SWRlbnRpZmljYXRpb24gb2YgYSB1bmlxdWUgbG9zcy1vZi1mdW5jdGlvbiBtdXRhdGlvbiBpbiBJ
R0YxUiBhbmQgYSBjcm9zc3RhbGsgYmV0d2VlbiBJR0YxUiBhbmQgV250L2JldGEtY2F0ZW5pbiBz
aWduYWxpbmcgcGF0aHdheXM8L3RpdGxlPjxzZWNvbmRhcnktdGl0bGU+QmlvY2hpbSBCaW9waHlz
IEFjdGEgTW9sIENlbGwgUmVzPC9zZWNvbmRhcnktdGl0bGU+PC90aXRsZXM+PHBlcmlvZGljYWw+
PGZ1bGwtdGl0bGU+QmlvY2hpbSBCaW9waHlzIEFjdGEgTW9sIENlbGwgUmVzPC9mdWxsLXRpdGxl
PjwvcGVyaW9kaWNhbD48cGFnZXM+OTIwLTkzMTwvcGFnZXM+PHZvbHVtZT4xODY1PC92b2x1bWU+
PG51bWJlcj42PC9udW1iZXI+PGVkaXRpb24+MjAxOC8wNC8wNjwvZWRpdGlvbj48a2V5d29yZHM+
PGtleXdvcmQ+SEVLMjkzIENlbGxzPC9rZXl3b3JkPjxrZXl3b3JkPkhlcCBHMiBDZWxsczwva2V5
d29yZD48a2V5d29yZD5IdW1hbnM8L2tleXdvcmQ+PGtleXdvcmQ+Kkxvc3Mgb2YgRnVuY3Rpb24g
TXV0YXRpb248L2tleXdvcmQ+PGtleXdvcmQ+UHJvdGVpbiBEb21haW5zPC9rZXl3b3JkPjxrZXl3
b3JkPlJlY2VwdG9yLCBJR0YgVHlwZSAxPC9rZXl3b3JkPjxrZXl3b3JkPipSZWNlcHRvcnMsIFNv
bWF0b21lZGluL2dlbmV0aWNzL21ldGFib2xpc208L2tleXdvcmQ+PGtleXdvcmQ+VXAtUmVndWxh
dGlvbi8qcGh5c2lvbG9neTwva2V5d29yZD48a2V5d29yZD5XbnQgU2lnbmFsaW5nIFBhdGh3YXkv
KnBoeXNpb2xvZ3k8L2tleXdvcmQ+PGtleXdvcmQ+YmV0YSBDYXRlbmluL2dlbmV0aWNzL21ldGFi
b2xpc208L2tleXdvcmQ+PC9rZXl3b3Jkcz48ZGF0ZXM+PHllYXI+MjAxODwveWVhcj48cHViLWRh
dGVzPjxkYXRlPkp1bjwvZGF0ZT48L3B1Yi1kYXRlcz48L2RhdGVzPjxpc2JuPjAxNjctNDg4OSAo
UHJpbnQpJiN4RDswMTY3LTQ4ODkgKExpbmtpbmcpPC9pc2JuPjxhY2Nlc3Npb24tbnVtPjI5NjIx
NTcyPC9hY2Nlc3Npb24tbnVtPjx1cmxzPjxyZWxhdGVkLXVybHM+PHVybD5odHRwczovL3d3dy5u
Y2JpLm5sbS5uaWguZ292L3B1Ym1lZC8yOTYyMTU3MjwvdXJsPjwvcmVsYXRlZC11cmxzPjwvdXJs
cz48ZWxlY3Ryb25pYy1yZXNvdXJjZS1udW0+UzAxNjctNDg4OSgxOCkzMDA1Ny0wIFtwaWldJiN4
RDsxMC4xMDE2L2ouYmJhbWNyLjIwMTguMDMuMDEzPC9lbGVjdHJvbmljLXJlc291cmNlLW51bT48
bGFuZ3VhZ2U+ZW5nPC9sYW5ndWFnZT48L3JlY29yZD48L0NpdGU+PENpdGU+PEF1dGhvcj5XYXJz
aXRvPC9BdXRob3I+PFllYXI+MjAxMjwvWWVhcj48UmVjTnVtPjc5MzE8L1JlY051bT48cmVjb3Jk
PjxyZWMtbnVtYmVyPjc5MzE8L3JlYy1udW1iZXI+PGZvcmVpZ24ta2V5cz48a2V5IGFwcD0iRU4i
IGRiLWlkPSJzdnp6cGVydHF0ZXQ1cGUwd2Fldnh2ZnRldzJhNTl3OWEyMjAiIHRpbWVzdGFtcD0i
MTYzMjQwMjYwNCI+NzkzMTwva2V5PjwvZm9yZWlnbi1rZXlzPjxyZWYtdHlwZSBuYW1lPSJKb3Vy
bmFsIEFydGljbGUiPjE3PC9yZWYtdHlwZT48Y29udHJpYnV0b3JzPjxhdXRob3JzPjxhdXRob3I+
V2Fyc2l0bywgRC48L2F1dGhvcj48YXV0aG9yPlNqb3N0cm9tLCBTLjwvYXV0aG9yPjxhdXRob3I+
QW5kZXJzc29uLCBTLjwvYXV0aG9yPjxhdXRob3I+TGFyc3NvbiwgTy48L2F1dGhvcj48YXV0aG9y
PlNlaGF0LCBCLjwvYXV0aG9yPjwvYXV0aG9ycz48L2NvbnRyaWJ1dG9ycz48YXV0aC1hZGRyZXNz
PkRlcGFydG1lbnQgb2YgT25jb2xvZ3kgYW5kIFBhdGhvbG9neSwgS2Fyb2xpbnNrYSBJbnN0aXR1
dGV0LCBDYW5jZXIgQ2VudGVyIEthcm9saW5za2EsIFI4OjA0LCBLYXJvbGluc2thIFVuaXZlcnNp
dHkgSG9zcGl0YWwsIFNFLTE3MSA3NiBTdG9ja2hvbG0sIFN3ZWRlbi48L2F1dGgtYWRkcmVzcz48
dGl0bGVzPjx0aXRsZT5OdWNsZWFyIElHRjFSIGlzIGEgdHJhbnNjcmlwdGlvbmFsIGNvLWFjdGl2
YXRvciBvZiBMRUYxL1RDRjwvdGl0bGU+PHNlY29uZGFyeS10aXRsZT5FTUJPIFJlcDwvc2Vjb25k
YXJ5LXRpdGxlPjwvdGl0bGVzPjxwZXJpb2RpY2FsPjxmdWxsLXRpdGxlPkVNQk8gUmVwPC9mdWxs
LXRpdGxlPjwvcGVyaW9kaWNhbD48cGFnZXM+MjQ0LTUwPC9wYWdlcz48dm9sdW1lPjEzPC92b2x1
bWU+PG51bWJlcj4zPC9udW1iZXI+PGVkaXRpb24+MjAxMi8wMS8yMTwvZWRpdGlvbj48a2V5d29y
ZHM+PGtleXdvcmQ+QXhpbiBQcm90ZWluL2dlbmV0aWNzL21ldGFib2xpc208L2tleXdvcmQ+PGtl
eXdvcmQ+Q2VsbCBMaW5lPC9rZXl3b3JkPjxrZXl3b3JkPkNlbGwgTnVjbGV1cy9tZXRhYm9saXNt
PC9rZXl3b3JkPjxrZXl3b3JkPkN5Y2xpbiBEMS9nZW5ldGljcy9tZXRhYm9saXNtPC9rZXl3b3Jk
PjxrZXl3b3JkPkdlbmUgRXhwcmVzc2lvbiBSZWd1bGF0aW9uPC9rZXl3b3JkPjxrZXl3b3JkPkh1
bWFuczwva2V5d29yZD48a2V5d29yZD5JbnN1bGluIFJlY2VwdG9yIFN1YnN0cmF0ZSBQcm90ZWlu
cy9tZXRhYm9saXNtPC9rZXl3b3JkPjxrZXl3b3JkPkx5bXBob2lkIEVuaGFuY2VyLUJpbmRpbmcg
RmFjdG9yIDEvKm1ldGFib2xpc208L2tleXdvcmQ+PGtleXdvcmQ+UHJvbW90ZXIgUmVnaW9ucywg
R2VuZXRpYzwva2V5d29yZD48a2V5d29yZD5Qcm90ZWluIEJpbmRpbmc8L2tleXdvcmQ+PGtleXdv
cmQ+UHJvdGVpbiBUcmFuc3BvcnQ8L2tleXdvcmQ+PGtleXdvcmQ+UmVjZXB0b3IsIElHRiBUeXBl
IDEvZ2VuZXRpY3MvKm1ldGFib2xpc208L2tleXdvcmQ+PGtleXdvcmQ+UmVjZXB0b3JzLCBDeXRv
cGxhc21pYyBhbmQgTnVjbGVhci8qbWV0YWJvbGlzbTwva2V5d29yZD48a2V5d29yZD5UcmFuc2Ny
aXB0aW9uYWwgQWN0aXZhdGlvbi8qcGh5c2lvbG9neTwva2V5d29yZD48a2V5d29yZD5iZXRhIENh
dGVuaW4vbWV0YWJvbGlzbTwva2V5d29yZD48L2tleXdvcmRzPjxkYXRlcz48eWVhcj4yMDEyPC95
ZWFyPjxwdWItZGF0ZXM+PGRhdGU+TWFyIDE8L2RhdGU+PC9wdWItZGF0ZXM+PC9kYXRlcz48aXNi
bj4xNDY5LTMxNzggKEVsZWN0cm9uaWMpJiN4RDsxNDY5LTIyMVggKExpbmtpbmcpPC9pc2JuPjxh
Y2Nlc3Npb24tbnVtPjIyMjYxNzE3PC9hY2Nlc3Npb24tbnVtPjx1cmxzPjxyZWxhdGVkLXVybHM+
PHVybD5odHRwczovL3d3dy5uY2JpLm5sbS5uaWguZ292L3B1Ym1lZC8yMjI2MTcxNzwvdXJsPjwv
cmVsYXRlZC11cmxzPjwvdXJscz48Y3VzdG9tMj5QTUMzMzIzMTM4PC9jdXN0b20yPjxlbGVjdHJv
bmljLXJlc291cmNlLW51bT4xMC4xMDM4L2VtYm9yLjIwMTEuMjUxJiN4RDtlbWJvcjIwMTEyNTEg
W3BpaV08L2VsZWN0cm9uaWMtcmVzb3VyY2UtbnVtPjxsYW5ndWFnZT5lbmc8L2xhbmd1YWdlPjwv
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23, 125)</w:t>
      </w:r>
      <w:r w:rsidRPr="007F4B50">
        <w:rPr>
          <w:rFonts w:ascii="Arial" w:hAnsi="Arial" w:cs="Arial"/>
        </w:rPr>
        <w:fldChar w:fldCharType="end"/>
      </w:r>
      <w:r w:rsidRPr="007F4B50">
        <w:rPr>
          <w:rFonts w:ascii="Arial" w:hAnsi="Arial" w:cs="Arial"/>
        </w:rPr>
        <w:t xml:space="preserve">. </w:t>
      </w:r>
      <w:r w:rsidR="00785CD0" w:rsidRPr="007F4B50">
        <w:rPr>
          <w:rFonts w:ascii="Arial" w:hAnsi="Arial" w:cs="Arial"/>
        </w:rPr>
        <w:t xml:space="preserve">Further, </w:t>
      </w:r>
      <w:r w:rsidRPr="007F4B50">
        <w:rPr>
          <w:rFonts w:ascii="Arial" w:hAnsi="Arial" w:cs="Arial"/>
        </w:rPr>
        <w:t>IGF</w:t>
      </w:r>
      <w:r w:rsidR="002D40F3" w:rsidRPr="007F4B50">
        <w:rPr>
          <w:rFonts w:ascii="Arial" w:hAnsi="Arial" w:cs="Arial"/>
        </w:rPr>
        <w:t>-</w:t>
      </w:r>
      <w:r w:rsidRPr="007F4B50">
        <w:rPr>
          <w:rFonts w:ascii="Arial" w:hAnsi="Arial" w:cs="Arial"/>
        </w:rPr>
        <w:t xml:space="preserve">1R binds to, and stimulates, its cognate promoter </w:t>
      </w:r>
      <w:r w:rsidR="000148D1" w:rsidRPr="007F4B50">
        <w:rPr>
          <w:rFonts w:ascii="Arial" w:hAnsi="Arial" w:cs="Arial"/>
        </w:rPr>
        <w:t>thus contributing to autoregulation</w:t>
      </w:r>
      <w:r w:rsidR="001934AA" w:rsidRPr="007F4B50">
        <w:rPr>
          <w:rFonts w:ascii="Arial" w:hAnsi="Arial" w:cs="Arial"/>
        </w:rPr>
        <w:t xml:space="preserve"> </w:t>
      </w:r>
      <w:r w:rsidR="001934AA" w:rsidRPr="007F4B50">
        <w:rPr>
          <w:rFonts w:ascii="Arial" w:hAnsi="Arial" w:cs="Arial"/>
        </w:rPr>
        <w:fldChar w:fldCharType="begin">
          <w:fldData xml:space="preserve">PEVuZE5vdGU+PENpdGU+PEF1dGhvcj5TYXJmc3RlaW48L0F1dGhvcj48WWVhcj4yMDEyPC9ZZWFy
PjxSZWNOdW0+NzkxMTwvUmVjTnVtPjxEaXNwbGF5VGV4dD4oMTI2KTwvRGlzcGxheVRleHQ+PHJl
Y29yZD48cmVjLW51bWJlcj43OTExPC9yZWMtbnVtYmVyPjxmb3JlaWduLWtleXM+PGtleSBhcHA9
IkVOIiBkYi1pZD0ic3Z6enBlcnRxdGV0NXBlMHdhZXZ4dmZ0ZXcyYTU5dzlhMjIwIiB0aW1lc3Rh
bXA9IjE2MzA2MDQ5OTEiPjc5MTE8L2tleT48L2ZvcmVpZ24ta2V5cz48cmVmLXR5cGUgbmFtZT0i
Sm91cm5hbCBBcnRpY2xlIj4xNzwvcmVmLXR5cGU+PGNvbnRyaWJ1dG9ycz48YXV0aG9ycz48YXV0
aG9yPlNhcmZzdGVpbiwgUi48L2F1dGhvcj48YXV0aG9yPlBhc21hbmlrLUNob3IsIE0uPC9hdXRo
b3I+PGF1dGhvcj5ZZWhlc2tlbCwgQS48L2F1dGhvcj48YXV0aG9yPkVkcnksIEwuPC9hdXRob3I+
PGF1dGhvcj5TaG9tcm9uLCBOLjwvYXV0aG9yPjxhdXRob3I+V2FybWFuLCBOLjwvYXV0aG9yPjxh
dXRob3I+V2VydGhlaW1lciwgRS48L2F1dGhvcj48YXV0aG9yPk1hb3IsIFMuPC9hdXRob3I+PGF1
dGhvcj5TaG9jaGF0LCBMLjwvYXV0aG9yPjxhdXRob3I+V2VybmVyLCBILjwvYXV0aG9yPjwvYXV0
aG9ycz48L2NvbnRyaWJ1dG9ycz48YXV0aC1hZGRyZXNzPkRlcGFydG1lbnQgb2YgSHVtYW4gTW9s
ZWN1bGFyIEdlbmV0aWNzIGFuZCBCaW9jaGVtaXN0cnksIFRlbCBBdml2IFVuaXZlcnNpdHksIFRl
bCBBdml2IDY5OTc4LCBJc3JhZWwuPC9hdXRoLWFkZHJlc3M+PHRpdGxlcz48dGl0bGU+SW5zdWxp
bi1saWtlIGdyb3d0aCBmYWN0b3ItSSByZWNlcHRvciAoSUdGLUlSKSB0cmFuc2xvY2F0ZXMgdG8g
bnVjbGV1cyBhbmQgYXV0b3JlZ3VsYXRlcyBJR0YtSVIgZ2VuZSBleHByZXNzaW9uIGluIGJyZWFz
dCBjYW5jZXIgY2VsbHM8L3RpdGxlPjxzZWNvbmRhcnktdGl0bGU+SiBCaW9sIENoZW08L3NlY29u
ZGFyeS10aXRsZT48L3RpdGxlcz48cGVyaW9kaWNhbD48ZnVsbC10aXRsZT5KIEJpb2wgQ2hlbTwv
ZnVsbC10aXRsZT48YWJici0xPlRoZSBKb3VybmFsIG9mIGJpb2xvZ2ljYWwgY2hlbWlzdHJ5PC9h
YmJyLTE+PC9wZXJpb2RpY2FsPjxwYWdlcz4yNzY2LTc2PC9wYWdlcz48dm9sdW1lPjI4Nzwvdm9s
dW1lPjxudW1iZXI+NDwvbnVtYmVyPjxlZGl0aW9uPjIwMTEvMTIvMDE8L2VkaXRpb24+PGtleXdv
cmRzPjxrZXl3b3JkPkFjdGl2ZSBUcmFuc3BvcnQsIENlbGwgTnVjbGV1cy9nZW5ldGljczwva2V5
d29yZD48a2V5d29yZD5CcmVhc3QgTmVvcGxhc21zL2dlbmV0aWNzLyptZXRhYm9saXNtPC9rZXl3
b3JkPjxrZXl3b3JkPkNlbGwgTGluZSwgVHVtb3I8L2tleXdvcmQ+PGtleXdvcmQ+Q2VsbCBOdWNs
ZXVzL2dlbmV0aWNzLyptZXRhYm9saXNtPC9rZXl3b3JkPjxrZXl3b3JkPkZlbWFsZTwva2V5d29y
ZD48a2V5d29yZD4qR2VuZSBFeHByZXNzaW9uIFJlZ3VsYXRpb24sIE5lb3BsYXN0aWM8L2tleXdv
cmQ+PGtleXdvcmQ+SHVtYW5zPC9rZXl3b3JkPjxrZXl3b3JkPkluc3VsaW4tTGlrZSBHcm93dGgg
RmFjdG9yIEkvZ2VuZXRpY3MvbWV0YWJvbGlzbTwva2V5d29yZD48a2V5d29yZD5JbnN1bGluLUxp
a2UgR3Jvd3RoIEZhY3RvciBJSS9nZW5ldGljcy9tZXRhYm9saXNtPC9rZXl3b3JkPjxrZXl3b3Jk
Pk5lb3BsYXNtIFByb3RlaW5zLypiaW9zeW50aGVzaXMvZ2VuZXRpY3M8L2tleXdvcmQ+PGtleXdv
cmQ+KlByb21vdGVyIFJlZ2lvbnMsIEdlbmV0aWM8L2tleXdvcmQ+PGtleXdvcmQ+UmVjZXB0b3Is
IElHRiBUeXBlIDEvKmJpb3N5bnRoZXNpcy9nZW5ldGljczwva2V5d29yZD48a2V5d29yZD5SZWNl
cHRvciwgSW5zdWxpbi9nZW5ldGljcy9tZXRhYm9saXNtPC9rZXl3b3JkPjxrZXl3b3JkPipUcmFu
c2NyaXB0aW9uLCBHZW5ldGljPC9rZXl3b3JkPjwva2V5d29yZHM+PGRhdGVzPjx5ZWFyPjIwMTI8
L3llYXI+PHB1Yi1kYXRlcz48ZGF0ZT5KYW4gMjA8L2RhdGU+PC9wdWItZGF0ZXM+PC9kYXRlcz48
aXNibj4xMDgzLTM1MVggKEVsZWN0cm9uaWMpJiN4RDswMDIxLTkyNTggKExpbmtpbmcpPC9pc2Ju
PjxhY2Nlc3Npb24tbnVtPjIyMTI4MTkwPC9hY2Nlc3Npb24tbnVtPjx1cmxzPjxyZWxhdGVkLXVy
bHM+PHVybD5odHRwczovL3d3dy5uY2JpLm5sbS5uaWguZ292L3B1Ym1lZC8yMjEyODE5MDwvdXJs
PjwvcmVsYXRlZC11cmxzPjwvdXJscz48Y3VzdG9tMj5QTUMzMjY4NDM0PC9jdXN0b20yPjxlbGVj
dHJvbmljLXJlc291cmNlLW51bT4xMC4xMDc0L2piYy5NMTExLjI4MTc4MiYjeEQ7UzAwMjEtOTI1
OCgyMCk1MzIzNS0zIFtwaWldPC9lbGVjdHJvbmljLXJlc291cmNlLW51bT48bGFuZ3VhZ2U+ZW5n
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XJmc3RlaW48L0F1dGhvcj48WWVhcj4yMDEyPC9ZZWFy
PjxSZWNOdW0+NzkxMTwvUmVjTnVtPjxEaXNwbGF5VGV4dD4oMTI2KTwvRGlzcGxheVRleHQ+PHJl
Y29yZD48cmVjLW51bWJlcj43OTExPC9yZWMtbnVtYmVyPjxmb3JlaWduLWtleXM+PGtleSBhcHA9
IkVOIiBkYi1pZD0ic3Z6enBlcnRxdGV0NXBlMHdhZXZ4dmZ0ZXcyYTU5dzlhMjIwIiB0aW1lc3Rh
bXA9IjE2MzA2MDQ5OTEiPjc5MTE8L2tleT48L2ZvcmVpZ24ta2V5cz48cmVmLXR5cGUgbmFtZT0i
Sm91cm5hbCBBcnRpY2xlIj4xNzwvcmVmLXR5cGU+PGNvbnRyaWJ1dG9ycz48YXV0aG9ycz48YXV0
aG9yPlNhcmZzdGVpbiwgUi48L2F1dGhvcj48YXV0aG9yPlBhc21hbmlrLUNob3IsIE0uPC9hdXRo
b3I+PGF1dGhvcj5ZZWhlc2tlbCwgQS48L2F1dGhvcj48YXV0aG9yPkVkcnksIEwuPC9hdXRob3I+
PGF1dGhvcj5TaG9tcm9uLCBOLjwvYXV0aG9yPjxhdXRob3I+V2FybWFuLCBOLjwvYXV0aG9yPjxh
dXRob3I+V2VydGhlaW1lciwgRS48L2F1dGhvcj48YXV0aG9yPk1hb3IsIFMuPC9hdXRob3I+PGF1
dGhvcj5TaG9jaGF0LCBMLjwvYXV0aG9yPjxhdXRob3I+V2VybmVyLCBILjwvYXV0aG9yPjwvYXV0
aG9ycz48L2NvbnRyaWJ1dG9ycz48YXV0aC1hZGRyZXNzPkRlcGFydG1lbnQgb2YgSHVtYW4gTW9s
ZWN1bGFyIEdlbmV0aWNzIGFuZCBCaW9jaGVtaXN0cnksIFRlbCBBdml2IFVuaXZlcnNpdHksIFRl
bCBBdml2IDY5OTc4LCBJc3JhZWwuPC9hdXRoLWFkZHJlc3M+PHRpdGxlcz48dGl0bGU+SW5zdWxp
bi1saWtlIGdyb3d0aCBmYWN0b3ItSSByZWNlcHRvciAoSUdGLUlSKSB0cmFuc2xvY2F0ZXMgdG8g
bnVjbGV1cyBhbmQgYXV0b3JlZ3VsYXRlcyBJR0YtSVIgZ2VuZSBleHByZXNzaW9uIGluIGJyZWFz
dCBjYW5jZXIgY2VsbHM8L3RpdGxlPjxzZWNvbmRhcnktdGl0bGU+SiBCaW9sIENoZW08L3NlY29u
ZGFyeS10aXRsZT48L3RpdGxlcz48cGVyaW9kaWNhbD48ZnVsbC10aXRsZT5KIEJpb2wgQ2hlbTwv
ZnVsbC10aXRsZT48YWJici0xPlRoZSBKb3VybmFsIG9mIGJpb2xvZ2ljYWwgY2hlbWlzdHJ5PC9h
YmJyLTE+PC9wZXJpb2RpY2FsPjxwYWdlcz4yNzY2LTc2PC9wYWdlcz48dm9sdW1lPjI4Nzwvdm9s
dW1lPjxudW1iZXI+NDwvbnVtYmVyPjxlZGl0aW9uPjIwMTEvMTIvMDE8L2VkaXRpb24+PGtleXdv
cmRzPjxrZXl3b3JkPkFjdGl2ZSBUcmFuc3BvcnQsIENlbGwgTnVjbGV1cy9nZW5ldGljczwva2V5
d29yZD48a2V5d29yZD5CcmVhc3QgTmVvcGxhc21zL2dlbmV0aWNzLyptZXRhYm9saXNtPC9rZXl3
b3JkPjxrZXl3b3JkPkNlbGwgTGluZSwgVHVtb3I8L2tleXdvcmQ+PGtleXdvcmQ+Q2VsbCBOdWNs
ZXVzL2dlbmV0aWNzLyptZXRhYm9saXNtPC9rZXl3b3JkPjxrZXl3b3JkPkZlbWFsZTwva2V5d29y
ZD48a2V5d29yZD4qR2VuZSBFeHByZXNzaW9uIFJlZ3VsYXRpb24sIE5lb3BsYXN0aWM8L2tleXdv
cmQ+PGtleXdvcmQ+SHVtYW5zPC9rZXl3b3JkPjxrZXl3b3JkPkluc3VsaW4tTGlrZSBHcm93dGgg
RmFjdG9yIEkvZ2VuZXRpY3MvbWV0YWJvbGlzbTwva2V5d29yZD48a2V5d29yZD5JbnN1bGluLUxp
a2UgR3Jvd3RoIEZhY3RvciBJSS9nZW5ldGljcy9tZXRhYm9saXNtPC9rZXl3b3JkPjxrZXl3b3Jk
Pk5lb3BsYXNtIFByb3RlaW5zLypiaW9zeW50aGVzaXMvZ2VuZXRpY3M8L2tleXdvcmQ+PGtleXdv
cmQ+KlByb21vdGVyIFJlZ2lvbnMsIEdlbmV0aWM8L2tleXdvcmQ+PGtleXdvcmQ+UmVjZXB0b3Is
IElHRiBUeXBlIDEvKmJpb3N5bnRoZXNpcy9nZW5ldGljczwva2V5d29yZD48a2V5d29yZD5SZWNl
cHRvciwgSW5zdWxpbi9nZW5ldGljcy9tZXRhYm9saXNtPC9rZXl3b3JkPjxrZXl3b3JkPipUcmFu
c2NyaXB0aW9uLCBHZW5ldGljPC9rZXl3b3JkPjwva2V5d29yZHM+PGRhdGVzPjx5ZWFyPjIwMTI8
L3llYXI+PHB1Yi1kYXRlcz48ZGF0ZT5KYW4gMjA8L2RhdGU+PC9wdWItZGF0ZXM+PC9kYXRlcz48
aXNibj4xMDgzLTM1MVggKEVsZWN0cm9uaWMpJiN4RDswMDIxLTkyNTggKExpbmtpbmcpPC9pc2Ju
PjxhY2Nlc3Npb24tbnVtPjIyMTI4MTkwPC9hY2Nlc3Npb24tbnVtPjx1cmxzPjxyZWxhdGVkLXVy
bHM+PHVybD5odHRwczovL3d3dy5uY2JpLm5sbS5uaWguZ292L3B1Ym1lZC8yMjEyODE5MDwvdXJs
PjwvcmVsYXRlZC11cmxzPjwvdXJscz48Y3VzdG9tMj5QTUMzMjY4NDM0PC9jdXN0b20yPjxlbGVj
dHJvbmljLXJlc291cmNlLW51bT4xMC4xMDc0L2piYy5NMTExLjI4MTc4MiYjeEQ7UzAwMjEtOTI1
OCgyMCk1MzIzNS0zIFtwaWldPC9lbGVjdHJvbmljLXJlc291cmNlLW51bT48bGFuZ3VhZ2U+ZW5n
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1934AA" w:rsidRPr="007F4B50">
        <w:rPr>
          <w:rFonts w:ascii="Arial" w:hAnsi="Arial" w:cs="Arial"/>
        </w:rPr>
      </w:r>
      <w:r w:rsidR="001934AA" w:rsidRPr="007F4B50">
        <w:rPr>
          <w:rFonts w:ascii="Arial" w:hAnsi="Arial" w:cs="Arial"/>
        </w:rPr>
        <w:fldChar w:fldCharType="separate"/>
      </w:r>
      <w:r w:rsidR="00F420E6">
        <w:rPr>
          <w:rFonts w:ascii="Arial" w:hAnsi="Arial" w:cs="Arial"/>
          <w:noProof/>
        </w:rPr>
        <w:t>(126)</w:t>
      </w:r>
      <w:r w:rsidR="001934AA" w:rsidRPr="007F4B50">
        <w:rPr>
          <w:rFonts w:ascii="Arial" w:hAnsi="Arial" w:cs="Arial"/>
        </w:rPr>
        <w:fldChar w:fldCharType="end"/>
      </w:r>
      <w:r w:rsidR="000148D1" w:rsidRPr="007F4B50">
        <w:rPr>
          <w:rFonts w:ascii="Arial" w:hAnsi="Arial" w:cs="Arial"/>
        </w:rPr>
        <w:t>.</w:t>
      </w:r>
      <w:r w:rsidR="00E43FAC" w:rsidRPr="007F4B50">
        <w:rPr>
          <w:rFonts w:ascii="Arial" w:hAnsi="Arial" w:cs="Arial"/>
        </w:rPr>
        <w:t xml:space="preserve"> </w:t>
      </w:r>
      <w:r w:rsidR="00785CD0" w:rsidRPr="007F4B50">
        <w:rPr>
          <w:rFonts w:ascii="Arial" w:hAnsi="Arial" w:cs="Arial"/>
        </w:rPr>
        <w:t>The kinase activity of n</w:t>
      </w:r>
      <w:r w:rsidR="00E43FAC" w:rsidRPr="007F4B50">
        <w:rPr>
          <w:rFonts w:ascii="Arial" w:hAnsi="Arial" w:cs="Arial"/>
        </w:rPr>
        <w:t>uclear IGF</w:t>
      </w:r>
      <w:r w:rsidR="002D40F3" w:rsidRPr="007F4B50">
        <w:rPr>
          <w:rFonts w:ascii="Arial" w:hAnsi="Arial" w:cs="Arial"/>
        </w:rPr>
        <w:t>-</w:t>
      </w:r>
      <w:r w:rsidR="00E43FAC" w:rsidRPr="007F4B50">
        <w:rPr>
          <w:rFonts w:ascii="Arial" w:hAnsi="Arial" w:cs="Arial"/>
        </w:rPr>
        <w:t xml:space="preserve">1R </w:t>
      </w:r>
      <w:r w:rsidR="00D405B1" w:rsidRPr="007F4B50">
        <w:rPr>
          <w:rFonts w:ascii="Arial" w:hAnsi="Arial" w:cs="Arial"/>
        </w:rPr>
        <w:t>is also</w:t>
      </w:r>
      <w:r w:rsidR="00785CD0" w:rsidRPr="007F4B50">
        <w:rPr>
          <w:rFonts w:ascii="Arial" w:hAnsi="Arial" w:cs="Arial"/>
        </w:rPr>
        <w:t xml:space="preserve"> implicated in the </w:t>
      </w:r>
      <w:r w:rsidR="00E43FAC" w:rsidRPr="007F4B50">
        <w:rPr>
          <w:rFonts w:ascii="Arial" w:hAnsi="Arial" w:cs="Arial"/>
        </w:rPr>
        <w:t>phosphorylat</w:t>
      </w:r>
      <w:r w:rsidR="00785CD0" w:rsidRPr="007F4B50">
        <w:rPr>
          <w:rFonts w:ascii="Arial" w:hAnsi="Arial" w:cs="Arial"/>
        </w:rPr>
        <w:t>ion of</w:t>
      </w:r>
      <w:r w:rsidR="00E43FAC" w:rsidRPr="007F4B50">
        <w:rPr>
          <w:rFonts w:ascii="Arial" w:hAnsi="Arial" w:cs="Arial"/>
        </w:rPr>
        <w:t xml:space="preserve"> histone H3, recruit</w:t>
      </w:r>
      <w:r w:rsidR="00785CD0" w:rsidRPr="007F4B50">
        <w:rPr>
          <w:rFonts w:ascii="Arial" w:hAnsi="Arial" w:cs="Arial"/>
        </w:rPr>
        <w:t>ment of</w:t>
      </w:r>
      <w:r w:rsidR="00E43FAC" w:rsidRPr="007F4B50">
        <w:rPr>
          <w:rFonts w:ascii="Arial" w:hAnsi="Arial" w:cs="Arial"/>
        </w:rPr>
        <w:t xml:space="preserve"> the ATP-dependent helicase Brg1 and </w:t>
      </w:r>
      <w:r w:rsidR="00785CD0" w:rsidRPr="007F4B50">
        <w:rPr>
          <w:rFonts w:ascii="Arial" w:hAnsi="Arial" w:cs="Arial"/>
        </w:rPr>
        <w:t>the</w:t>
      </w:r>
      <w:r w:rsidR="00E43FAC" w:rsidRPr="007F4B50">
        <w:rPr>
          <w:rFonts w:ascii="Arial" w:hAnsi="Arial" w:cs="Arial"/>
        </w:rPr>
        <w:t xml:space="preserve"> expression of </w:t>
      </w:r>
      <w:r w:rsidR="00E43FAC" w:rsidRPr="007F4B50">
        <w:rPr>
          <w:rFonts w:ascii="Arial" w:hAnsi="Arial" w:cs="Arial"/>
          <w:i/>
          <w:iCs/>
        </w:rPr>
        <w:t xml:space="preserve">SNAI2 </w:t>
      </w:r>
      <w:r w:rsidR="00E43FAC" w:rsidRPr="007F4B50">
        <w:rPr>
          <w:rFonts w:ascii="Arial" w:hAnsi="Arial" w:cs="Arial"/>
          <w:i/>
          <w:iCs/>
        </w:rPr>
        <w:fldChar w:fldCharType="begin">
          <w:fldData xml:space="preserve">PEVuZE5vdGU+PENpdGU+PEF1dGhvcj5XYXJzaXRvPC9BdXRob3I+PFllYXI+MjAxNjwvWWVhcj48
UmVjTnVtPjc5MTc8L1JlY051bT48RGlzcGxheVRleHQ+KDExOCk8L0Rpc3BsYXlUZXh0PjxyZWNv
cmQ+PHJlYy1udW1iZXI+NzkxNzwvcmVjLW51bWJlcj48Zm9yZWlnbi1rZXlzPjxrZXkgYXBwPSJF
TiIgZGItaWQ9InN2enpwZXJ0cXRldDVwZTB3YWV2eHZmdGV3MmE1OXc5YTIyMCIgdGltZXN0YW1w
PSIxNjMxMjkyMzU4Ij43OTE3PC9rZXk+PC9mb3JlaWduLWtleXM+PHJlZi10eXBlIG5hbWU9Ikpv
dXJuYWwgQXJ0aWNsZSI+MTc8L3JlZi10eXBlPjxjb250cmlidXRvcnM+PGF1dGhvcnM+PGF1dGhv
cj5XYXJzaXRvLCBELjwvYXV0aG9yPjxhdXRob3I+TGluLCBZLjwvYXV0aG9yPjxhdXRob3I+R25p
cmNrLCBBLiBDLjwvYXV0aG9yPjxhdXRob3I+U2VoYXQsIEIuPC9hdXRob3I+PGF1dGhvcj5MYXJz
c29uLCBPLjwvYXV0aG9yPjwvYXV0aG9ycz48L2NvbnRyaWJ1dG9ycz48YXV0aC1hZGRyZXNzPkRl
cGFydG1lbnQgb2YgT25jb2xvZ3ktUGF0aG9sb2d5LCBDYW5jZXIgQ2VudGVyIEthcm9saW5za2Es
IEthcm9saW5za2EgSW5zdGl0dXRldCwgU0UtMTcxIDc2IFN0b2NraG9sbSwgU3dlZGVuLjwvYXV0
aC1hZGRyZXNzPjx0aXRsZXM+PHRpdGxlPk51Y2xlYXJseSB0cmFuc2xvY2F0ZWQgaW5zdWxpbi1s
aWtlIGdyb3d0aCBmYWN0b3IgMSByZWNlcHRvciBwaG9zcGhvcnlsYXRlcyBoaXN0b25lIEgzIGF0
IHR5cm9zaW5lIDQxIGFuZCBpbmR1Y2VzIFNOQUkyIGV4cHJlc3Npb24gdmlhIEJyZzEgY2hyb21h
dGluIHJlbW9kZWxpbmcgcHJvdGVpbjwvdGl0bGU+PHNlY29uZGFyeS10aXRsZT5PbmNvdGFyZ2V0
PC9zZWNvbmRhcnktdGl0bGU+PC90aXRsZXM+PHBlcmlvZGljYWw+PGZ1bGwtdGl0bGU+T25jb3Rh
cmdldDwvZnVsbC10aXRsZT48L3BlcmlvZGljYWw+PHBhZ2VzPjQyMjg4LTQyMzAyPC9wYWdlcz48
dm9sdW1lPjc8L3ZvbHVtZT48bnVtYmVyPjI3PC9udW1iZXI+PGVkaXRpb24+MjAxNi8wNi8wOTwv
ZWRpdGlvbj48a2V5d29yZHM+PGtleXdvcmQ+QWN0aXZlIFRyYW5zcG9ydCwgQ2VsbCBOdWNsZXVz
PC9rZXl3b3JkPjxrZXl3b3JkPkNlbGwgTGluZSwgVHVtb3I8L2tleXdvcmQ+PGtleXdvcmQ+Q2Vs
bCBOdWNsZXVzLyptZXRhYm9saXNtPC9rZXl3b3JkPjxrZXl3b3JkPkNocm9tYXRpbi9jaGVtaXN0
cnk8L2tleXdvcmQ+PGtleXdvcmQ+Q2hyb21hdGluIEFzc2VtYmx5IGFuZCBEaXNhc3NlbWJseTwv
a2V5d29yZD48a2V5d29yZD5ETkEgSGVsaWNhc2VzLyptZXRhYm9saXNtPC9rZXl3b3JkPjxrZXl3
b3JkPkROQSwgQ29tcGxlbWVudGFyeS9tZXRhYm9saXNtPC9rZXl3b3JkPjxrZXl3b3JkPkhlTGEg
Q2VsbHM8L2tleXdvcmQ+PGtleXdvcmQ+SGlzdG9uZXMvKmNoZW1pc3RyeTwva2V5d29yZD48a2V5
d29yZD5IdW1hbnM8L2tleXdvcmQ+PGtleXdvcmQ+TGlnYW5kczwva2V5d29yZD48a2V5d29yZD5O
ZW9wbGFzbSBJbnZhc2l2ZW5lc3M8L2tleXdvcmQ+PGtleXdvcmQ+TmVvcGxhc20gTWV0YXN0YXNp
czwva2V5d29yZD48a2V5d29yZD5OdWNsZWFyIFByb3RlaW5zLyptZXRhYm9saXNtPC9rZXl3b3Jk
PjxrZXl3b3JkPlBob3NwaG9yeWxhdGlvbjwva2V5d29yZD48a2V5d29yZD5Qcm90ZWluIEJpbmRp
bmc8L2tleXdvcmQ+PGtleXdvcmQ+UmVjZXB0b3IsIElHRiBUeXBlIDE8L2tleXdvcmQ+PGtleXdv
cmQ+UmVjZXB0b3JzLCBTb21hdG9tZWRpbi8qbWV0YWJvbGlzbTwva2V5d29yZD48a2V5d29yZD5T
bmFpbCBGYW1pbHkgVHJhbnNjcmlwdGlvbiBGYWN0b3JzLyptZXRhYm9saXNtPC9rZXl3b3JkPjxr
ZXl3b3JkPlRyYW5zY3JpcHRpb24gRmFjdG9ycy8qbWV0YWJvbGlzbTwva2V5d29yZD48a2V5d29y
ZD5UeXJvc2luZS8qY2hlbWlzdHJ5PC9rZXl3b3JkPjwva2V5d29yZHM+PGRhdGVzPjx5ZWFyPjIw
MTY8L3llYXI+PHB1Yi1kYXRlcz48ZGF0ZT5KdWwgNTwvZGF0ZT48L3B1Yi1kYXRlcz48L2RhdGVz
Pjxpc2JuPjE5NDktMjU1MyAoRWxlY3Ryb25pYykmI3hEOzE5NDktMjU1MyAoTGlua2luZyk8L2lz
Ym4+PGFjY2Vzc2lvbi1udW0+MjcyNzU1MzY8L2FjY2Vzc2lvbi1udW0+PHVybHM+PHJlbGF0ZWQt
dXJscz48dXJsPmh0dHBzOi8vd3d3Lm5jYmkubmxtLm5paC5nb3YvcHVibWVkLzI3Mjc1NTM2PC91
cmw+PC9yZWxhdGVkLXVybHM+PC91cmxzPjxjdXN0b20yPlBNQzUxNzMxMzU8L2N1c3RvbTI+PGVs
ZWN0cm9uaWMtcmVzb3VyY2UtbnVtPjEwLjE4NjMyL29uY290YXJnZXQuOTc4NSYjeEQ7OTc4NSBb
cGlpXTwvZWxlY3Ryb25pYy1yZXNvdXJjZS1udW0+PGxhbmd1YWdlPmVuZzwvbGFuZ3VhZ2U+PC9y
ZWNvcmQ+PC9DaXRlPjwvRW5kTm90ZT5=
</w:fldData>
        </w:fldChar>
      </w:r>
      <w:r w:rsidR="00F420E6">
        <w:rPr>
          <w:rFonts w:ascii="Arial" w:hAnsi="Arial" w:cs="Arial"/>
          <w:i/>
          <w:iCs/>
        </w:rPr>
        <w:instrText xml:space="preserve"> ADDIN EN.CITE </w:instrText>
      </w:r>
      <w:r w:rsidR="00F420E6">
        <w:rPr>
          <w:rFonts w:ascii="Arial" w:hAnsi="Arial" w:cs="Arial"/>
          <w:i/>
          <w:iCs/>
        </w:rPr>
        <w:fldChar w:fldCharType="begin">
          <w:fldData xml:space="preserve">PEVuZE5vdGU+PENpdGU+PEF1dGhvcj5XYXJzaXRvPC9BdXRob3I+PFllYXI+MjAxNjwvWWVhcj48
UmVjTnVtPjc5MTc8L1JlY051bT48RGlzcGxheVRleHQ+KDExOCk8L0Rpc3BsYXlUZXh0PjxyZWNv
cmQ+PHJlYy1udW1iZXI+NzkxNzwvcmVjLW51bWJlcj48Zm9yZWlnbi1rZXlzPjxrZXkgYXBwPSJF
TiIgZGItaWQ9InN2enpwZXJ0cXRldDVwZTB3YWV2eHZmdGV3MmE1OXc5YTIyMCIgdGltZXN0YW1w
PSIxNjMxMjkyMzU4Ij43OTE3PC9rZXk+PC9mb3JlaWduLWtleXM+PHJlZi10eXBlIG5hbWU9Ikpv
dXJuYWwgQXJ0aWNsZSI+MTc8L3JlZi10eXBlPjxjb250cmlidXRvcnM+PGF1dGhvcnM+PGF1dGhv
cj5XYXJzaXRvLCBELjwvYXV0aG9yPjxhdXRob3I+TGluLCBZLjwvYXV0aG9yPjxhdXRob3I+R25p
cmNrLCBBLiBDLjwvYXV0aG9yPjxhdXRob3I+U2VoYXQsIEIuPC9hdXRob3I+PGF1dGhvcj5MYXJz
c29uLCBPLjwvYXV0aG9yPjwvYXV0aG9ycz48L2NvbnRyaWJ1dG9ycz48YXV0aC1hZGRyZXNzPkRl
cGFydG1lbnQgb2YgT25jb2xvZ3ktUGF0aG9sb2d5LCBDYW5jZXIgQ2VudGVyIEthcm9saW5za2Es
IEthcm9saW5za2EgSW5zdGl0dXRldCwgU0UtMTcxIDc2IFN0b2NraG9sbSwgU3dlZGVuLjwvYXV0
aC1hZGRyZXNzPjx0aXRsZXM+PHRpdGxlPk51Y2xlYXJseSB0cmFuc2xvY2F0ZWQgaW5zdWxpbi1s
aWtlIGdyb3d0aCBmYWN0b3IgMSByZWNlcHRvciBwaG9zcGhvcnlsYXRlcyBoaXN0b25lIEgzIGF0
IHR5cm9zaW5lIDQxIGFuZCBpbmR1Y2VzIFNOQUkyIGV4cHJlc3Npb24gdmlhIEJyZzEgY2hyb21h
dGluIHJlbW9kZWxpbmcgcHJvdGVpbjwvdGl0bGU+PHNlY29uZGFyeS10aXRsZT5PbmNvdGFyZ2V0
PC9zZWNvbmRhcnktdGl0bGU+PC90aXRsZXM+PHBlcmlvZGljYWw+PGZ1bGwtdGl0bGU+T25jb3Rh
cmdldDwvZnVsbC10aXRsZT48L3BlcmlvZGljYWw+PHBhZ2VzPjQyMjg4LTQyMzAyPC9wYWdlcz48
dm9sdW1lPjc8L3ZvbHVtZT48bnVtYmVyPjI3PC9udW1iZXI+PGVkaXRpb24+MjAxNi8wNi8wOTwv
ZWRpdGlvbj48a2V5d29yZHM+PGtleXdvcmQ+QWN0aXZlIFRyYW5zcG9ydCwgQ2VsbCBOdWNsZXVz
PC9rZXl3b3JkPjxrZXl3b3JkPkNlbGwgTGluZSwgVHVtb3I8L2tleXdvcmQ+PGtleXdvcmQ+Q2Vs
bCBOdWNsZXVzLyptZXRhYm9saXNtPC9rZXl3b3JkPjxrZXl3b3JkPkNocm9tYXRpbi9jaGVtaXN0
cnk8L2tleXdvcmQ+PGtleXdvcmQ+Q2hyb21hdGluIEFzc2VtYmx5IGFuZCBEaXNhc3NlbWJseTwv
a2V5d29yZD48a2V5d29yZD5ETkEgSGVsaWNhc2VzLyptZXRhYm9saXNtPC9rZXl3b3JkPjxrZXl3
b3JkPkROQSwgQ29tcGxlbWVudGFyeS9tZXRhYm9saXNtPC9rZXl3b3JkPjxrZXl3b3JkPkhlTGEg
Q2VsbHM8L2tleXdvcmQ+PGtleXdvcmQ+SGlzdG9uZXMvKmNoZW1pc3RyeTwva2V5d29yZD48a2V5
d29yZD5IdW1hbnM8L2tleXdvcmQ+PGtleXdvcmQ+TGlnYW5kczwva2V5d29yZD48a2V5d29yZD5O
ZW9wbGFzbSBJbnZhc2l2ZW5lc3M8L2tleXdvcmQ+PGtleXdvcmQ+TmVvcGxhc20gTWV0YXN0YXNp
czwva2V5d29yZD48a2V5d29yZD5OdWNsZWFyIFByb3RlaW5zLyptZXRhYm9saXNtPC9rZXl3b3Jk
PjxrZXl3b3JkPlBob3NwaG9yeWxhdGlvbjwva2V5d29yZD48a2V5d29yZD5Qcm90ZWluIEJpbmRp
bmc8L2tleXdvcmQ+PGtleXdvcmQ+UmVjZXB0b3IsIElHRiBUeXBlIDE8L2tleXdvcmQ+PGtleXdv
cmQ+UmVjZXB0b3JzLCBTb21hdG9tZWRpbi8qbWV0YWJvbGlzbTwva2V5d29yZD48a2V5d29yZD5T
bmFpbCBGYW1pbHkgVHJhbnNjcmlwdGlvbiBGYWN0b3JzLyptZXRhYm9saXNtPC9rZXl3b3JkPjxr
ZXl3b3JkPlRyYW5zY3JpcHRpb24gRmFjdG9ycy8qbWV0YWJvbGlzbTwva2V5d29yZD48a2V5d29y
ZD5UeXJvc2luZS8qY2hlbWlzdHJ5PC9rZXl3b3JkPjwva2V5d29yZHM+PGRhdGVzPjx5ZWFyPjIw
MTY8L3llYXI+PHB1Yi1kYXRlcz48ZGF0ZT5KdWwgNTwvZGF0ZT48L3B1Yi1kYXRlcz48L2RhdGVz
Pjxpc2JuPjE5NDktMjU1MyAoRWxlY3Ryb25pYykmI3hEOzE5NDktMjU1MyAoTGlua2luZyk8L2lz
Ym4+PGFjY2Vzc2lvbi1udW0+MjcyNzU1MzY8L2FjY2Vzc2lvbi1udW0+PHVybHM+PHJlbGF0ZWQt
dXJscz48dXJsPmh0dHBzOi8vd3d3Lm5jYmkubmxtLm5paC5nb3YvcHVibWVkLzI3Mjc1NTM2PC91
cmw+PC9yZWxhdGVkLXVybHM+PC91cmxzPjxjdXN0b20yPlBNQzUxNzMxMzU8L2N1c3RvbTI+PGVs
ZWN0cm9uaWMtcmVzb3VyY2UtbnVtPjEwLjE4NjMyL29uY290YXJnZXQuOTc4NSYjeEQ7OTc4NSBb
cGlpXTwvZWxlY3Ryb25pYy1yZXNvdXJjZS1udW0+PGxhbmd1YWdlPmVuZzwvbGFuZ3VhZ2U+PC9y
ZWNvcmQ+PC9DaXRlPjwvRW5kTm90ZT5=
</w:fldData>
        </w:fldChar>
      </w:r>
      <w:r w:rsidR="00F420E6">
        <w:rPr>
          <w:rFonts w:ascii="Arial" w:hAnsi="Arial" w:cs="Arial"/>
          <w:i/>
          <w:iCs/>
        </w:rPr>
        <w:instrText xml:space="preserve"> ADDIN EN.CITE.DATA </w:instrText>
      </w:r>
      <w:r w:rsidR="00F420E6">
        <w:rPr>
          <w:rFonts w:ascii="Arial" w:hAnsi="Arial" w:cs="Arial"/>
          <w:i/>
          <w:iCs/>
        </w:rPr>
      </w:r>
      <w:r w:rsidR="00F420E6">
        <w:rPr>
          <w:rFonts w:ascii="Arial" w:hAnsi="Arial" w:cs="Arial"/>
          <w:i/>
          <w:iCs/>
        </w:rPr>
        <w:fldChar w:fldCharType="end"/>
      </w:r>
      <w:r w:rsidR="00E43FAC" w:rsidRPr="007F4B50">
        <w:rPr>
          <w:rFonts w:ascii="Arial" w:hAnsi="Arial" w:cs="Arial"/>
          <w:i/>
          <w:iCs/>
        </w:rPr>
      </w:r>
      <w:r w:rsidR="00E43FAC" w:rsidRPr="007F4B50">
        <w:rPr>
          <w:rFonts w:ascii="Arial" w:hAnsi="Arial" w:cs="Arial"/>
          <w:i/>
          <w:iCs/>
        </w:rPr>
        <w:fldChar w:fldCharType="separate"/>
      </w:r>
      <w:r w:rsidR="00F420E6">
        <w:rPr>
          <w:rFonts w:ascii="Arial" w:hAnsi="Arial" w:cs="Arial"/>
          <w:i/>
          <w:iCs/>
          <w:noProof/>
        </w:rPr>
        <w:t>(118)</w:t>
      </w:r>
      <w:r w:rsidR="00E43FAC" w:rsidRPr="007F4B50">
        <w:rPr>
          <w:rFonts w:ascii="Arial" w:hAnsi="Arial" w:cs="Arial"/>
          <w:i/>
          <w:iCs/>
        </w:rPr>
        <w:fldChar w:fldCharType="end"/>
      </w:r>
      <w:r w:rsidR="00E43FAC" w:rsidRPr="007F4B50">
        <w:rPr>
          <w:rFonts w:ascii="Arial" w:hAnsi="Arial" w:cs="Arial"/>
        </w:rPr>
        <w:t xml:space="preserve">, </w:t>
      </w:r>
      <w:r w:rsidR="00785CD0" w:rsidRPr="007F4B50">
        <w:rPr>
          <w:rFonts w:ascii="Arial" w:hAnsi="Arial" w:cs="Arial"/>
        </w:rPr>
        <w:t xml:space="preserve">which </w:t>
      </w:r>
      <w:r w:rsidR="0042642F" w:rsidRPr="007F4B50">
        <w:rPr>
          <w:rFonts w:ascii="Arial" w:hAnsi="Arial" w:cs="Arial"/>
        </w:rPr>
        <w:t xml:space="preserve">in turn </w:t>
      </w:r>
      <w:r w:rsidR="00785CD0" w:rsidRPr="007F4B50">
        <w:rPr>
          <w:rFonts w:ascii="Arial" w:hAnsi="Arial" w:cs="Arial"/>
        </w:rPr>
        <w:t>is involved in</w:t>
      </w:r>
      <w:r w:rsidR="00E43FAC" w:rsidRPr="007F4B50">
        <w:rPr>
          <w:rFonts w:ascii="Arial" w:hAnsi="Arial" w:cs="Arial"/>
        </w:rPr>
        <w:t xml:space="preserve"> cell migration and </w:t>
      </w:r>
      <w:r w:rsidR="00785CD0" w:rsidRPr="007F4B50">
        <w:rPr>
          <w:rFonts w:ascii="Arial" w:hAnsi="Arial" w:cs="Arial"/>
        </w:rPr>
        <w:t>epithelial-mesenchymal transformation</w:t>
      </w:r>
      <w:r w:rsidR="00E43FAC" w:rsidRPr="007F4B50">
        <w:rPr>
          <w:rFonts w:ascii="Arial" w:hAnsi="Arial" w:cs="Arial"/>
        </w:rPr>
        <w:t>.</w:t>
      </w:r>
    </w:p>
    <w:p w14:paraId="7EADE680" w14:textId="548FAF47" w:rsidR="00567BFC" w:rsidRPr="007F4B50" w:rsidRDefault="001D7AC0" w:rsidP="00D26809">
      <w:pPr>
        <w:spacing w:line="480" w:lineRule="auto"/>
        <w:jc w:val="both"/>
        <w:rPr>
          <w:rFonts w:ascii="Arial" w:hAnsi="Arial" w:cs="Arial"/>
        </w:rPr>
      </w:pPr>
      <w:r w:rsidRPr="007F4B50">
        <w:rPr>
          <w:rFonts w:ascii="Arial" w:hAnsi="Arial" w:cs="Arial"/>
        </w:rPr>
        <w:t xml:space="preserve">Independent </w:t>
      </w:r>
      <w:r w:rsidR="00D405B1" w:rsidRPr="007F4B50">
        <w:rPr>
          <w:rFonts w:ascii="Arial" w:hAnsi="Arial" w:cs="Arial"/>
        </w:rPr>
        <w:t>of</w:t>
      </w:r>
      <w:r w:rsidRPr="007F4B50">
        <w:rPr>
          <w:rFonts w:ascii="Arial" w:hAnsi="Arial" w:cs="Arial"/>
        </w:rPr>
        <w:t xml:space="preserve"> its contribution to the regulation of transcription, nuclear IGF-1R also promotes </w:t>
      </w:r>
      <w:r w:rsidR="00F05F50" w:rsidRPr="007F4B50">
        <w:rPr>
          <w:rFonts w:ascii="Arial" w:hAnsi="Arial" w:cs="Arial"/>
        </w:rPr>
        <w:t>DDT</w:t>
      </w:r>
      <w:r w:rsidR="002D40F3" w:rsidRPr="007F4B50">
        <w:rPr>
          <w:rFonts w:ascii="Arial" w:hAnsi="Arial" w:cs="Arial"/>
        </w:rPr>
        <w:t xml:space="preserve"> (Fig. 2)</w:t>
      </w:r>
      <w:r w:rsidRPr="007F4B50">
        <w:rPr>
          <w:rFonts w:ascii="Arial" w:hAnsi="Arial" w:cs="Arial"/>
        </w:rPr>
        <w:t xml:space="preserve">. </w:t>
      </w:r>
      <w:r w:rsidR="00F05F50" w:rsidRPr="007F4B50">
        <w:rPr>
          <w:rFonts w:ascii="Arial" w:hAnsi="Arial" w:cs="Arial"/>
        </w:rPr>
        <w:t xml:space="preserve">DDT </w:t>
      </w:r>
      <w:r w:rsidRPr="007F4B50">
        <w:rPr>
          <w:rFonts w:ascii="Arial" w:hAnsi="Arial" w:cs="Arial"/>
        </w:rPr>
        <w:t>is activated when a block in DNA replication</w:t>
      </w:r>
      <w:r w:rsidR="00D405B1" w:rsidRPr="007F4B50">
        <w:rPr>
          <w:rFonts w:ascii="Arial" w:hAnsi="Arial" w:cs="Arial"/>
        </w:rPr>
        <w:t xml:space="preserve"> (replication stress)</w:t>
      </w:r>
      <w:r w:rsidRPr="007F4B50">
        <w:rPr>
          <w:rFonts w:ascii="Arial" w:hAnsi="Arial" w:cs="Arial"/>
        </w:rPr>
        <w:t xml:space="preserve"> uncouples DNA unwinding and synthesis resulting in the formation of single-stranded DNA (ssDNA). Prolonged stalling of replication forks</w:t>
      </w:r>
      <w:r w:rsidR="0042642F" w:rsidRPr="007F4B50">
        <w:rPr>
          <w:rFonts w:ascii="Arial" w:hAnsi="Arial" w:cs="Arial"/>
        </w:rPr>
        <w:t xml:space="preserve"> (unrepaired ssDNA breaks)</w:t>
      </w:r>
      <w:r w:rsidRPr="007F4B50">
        <w:rPr>
          <w:rFonts w:ascii="Arial" w:hAnsi="Arial" w:cs="Arial"/>
        </w:rPr>
        <w:t xml:space="preserve"> leads to fork collapse and the formation of cytotoxic double-strand DNA breaks. Through DDT, ssDNA breaks are bypassed via either an error-prone mechanism triggered by mono-ubiquitination of proliferating cell nuclear antigen (PCNA) and trans-lesion synthesis, or an error-free lesion bypass mechanism involving template switching to the undamaged strand and requiring polyubiquitination of PCNA (Fig. </w:t>
      </w:r>
      <w:r w:rsidR="00D405B1" w:rsidRPr="007F4B50">
        <w:rPr>
          <w:rFonts w:ascii="Arial" w:hAnsi="Arial" w:cs="Arial"/>
        </w:rPr>
        <w:t>2</w:t>
      </w:r>
      <w:r w:rsidRPr="007F4B50">
        <w:rPr>
          <w:rFonts w:ascii="Arial" w:hAnsi="Arial" w:cs="Arial"/>
        </w:rPr>
        <w:t xml:space="preserve">). Hence DDT permits survival of highly proliferative tumor cells </w:t>
      </w:r>
      <w:r w:rsidR="000148D1" w:rsidRPr="007F4B50">
        <w:rPr>
          <w:rFonts w:ascii="Arial" w:hAnsi="Arial" w:cs="Arial"/>
        </w:rPr>
        <w:t>in the face of</w:t>
      </w:r>
      <w:r w:rsidRPr="007F4B50">
        <w:rPr>
          <w:rFonts w:ascii="Arial" w:hAnsi="Arial" w:cs="Arial"/>
        </w:rPr>
        <w:t xml:space="preserve"> replication stress. Nuclear IGF</w:t>
      </w:r>
      <w:r w:rsidR="002D40F3" w:rsidRPr="007F4B50">
        <w:rPr>
          <w:rFonts w:ascii="Arial" w:hAnsi="Arial" w:cs="Arial"/>
        </w:rPr>
        <w:t>-</w:t>
      </w:r>
      <w:r w:rsidRPr="007F4B50">
        <w:rPr>
          <w:rFonts w:ascii="Arial" w:hAnsi="Arial" w:cs="Arial"/>
        </w:rPr>
        <w:t>1R interacts with</w:t>
      </w:r>
      <w:r w:rsidR="00D405B1" w:rsidRPr="007F4B50">
        <w:rPr>
          <w:rFonts w:ascii="Arial" w:hAnsi="Arial" w:cs="Arial"/>
        </w:rPr>
        <w:t>,</w:t>
      </w:r>
      <w:r w:rsidRPr="007F4B50">
        <w:rPr>
          <w:rFonts w:ascii="Arial" w:hAnsi="Arial" w:cs="Arial"/>
        </w:rPr>
        <w:t xml:space="preserve"> and phosphorylates</w:t>
      </w:r>
      <w:r w:rsidR="00D405B1" w:rsidRPr="007F4B50">
        <w:rPr>
          <w:rFonts w:ascii="Arial" w:hAnsi="Arial" w:cs="Arial"/>
        </w:rPr>
        <w:t>,</w:t>
      </w:r>
      <w:r w:rsidRPr="007F4B50">
        <w:rPr>
          <w:rFonts w:ascii="Arial" w:hAnsi="Arial" w:cs="Arial"/>
        </w:rPr>
        <w:t xml:space="preserve"> PCNA thereby promoting ubiquitination of PCNA </w:t>
      </w:r>
      <w:r w:rsidR="004522F6" w:rsidRPr="007F4B50">
        <w:rPr>
          <w:rFonts w:ascii="Arial" w:hAnsi="Arial" w:cs="Arial"/>
        </w:rPr>
        <w:t xml:space="preserve">by the DDT-dependent E2/E3 ligases </w:t>
      </w:r>
      <w:r w:rsidR="004522F6" w:rsidRPr="007F4B50">
        <w:rPr>
          <w:rFonts w:ascii="Arial" w:hAnsi="Arial" w:cs="Arial"/>
        </w:rPr>
        <w:fldChar w:fldCharType="begin">
          <w:fldData xml:space="preserve">PEVuZE5vdGU+PENpdGU+PEF1dGhvcj5XYXJha3k8L0F1dGhvcj48WWVhcj4yMDE3PC9ZZWFyPjxS
ZWNOdW0+NzkzMjwvUmVjTnVtPjxEaXNwbGF5VGV4dD4oMTI0KTwvRGlzcGxheVRleHQ+PHJlY29y
ZD48cmVjLW51bWJlcj43OTMyPC9yZWMtbnVtYmVyPjxmb3JlaWduLWtleXM+PGtleSBhcHA9IkVO
IiBkYi1pZD0ic3Z6enBlcnRxdGV0NXBlMHdhZXZ4dmZ0ZXcyYTU5dzlhMjIwIiB0aW1lc3RhbXA9
IjE2MzI0MDI3NzIiPjc5MzI8L2tleT48L2ZvcmVpZ24ta2V5cz48cmVmLXR5cGUgbmFtZT0iSm91
cm5hbCBBcnRpY2xlIj4xNzwvcmVmLXR5cGU+PGNvbnRyaWJ1dG9ycz48YXV0aG9ycz48YXV0aG9y
PldhcmFreSwgQS48L2F1dGhvcj48YXV0aG9yPkxpbiwgWS48L2F1dGhvcj48YXV0aG9yPldhcnNp
dG8sIEQuPC9hdXRob3I+PGF1dGhvcj5IYWdsdW5kLCBGLjwvYXV0aG9yPjxhdXRob3I+QWxlZW0s
IEUuPC9hdXRob3I+PGF1dGhvcj5MYXJzc29uLCBPLjwvYXV0aG9yPjwvYXV0aG9ycz48L2NvbnRy
aWJ1dG9ycz48YXV0aC1hZGRyZXNzPkZyb20gdGhlIERlcGFydG1lbnQgb2YgT25jb2xvZ3ktUGF0
aG9sb2d5LCBDYW5jZXIgQ2VudGVyIEthcm9saW5za2EsIEthcm9saW5za2EgSW5zdGl0dXRldCwg
U3RvY2tob2xtIFNFLTE3MSA3NiwgU3dlZGVuLiYjeEQ7RnJvbSB0aGUgRGVwYXJ0bWVudCBvZiBP
bmNvbG9neS1QYXRob2xvZ3ksIENhbmNlciBDZW50ZXIgS2Fyb2xpbnNrYSwgS2Fyb2xpbnNrYSBJ
bnN0aXR1dGV0LCBTdG9ja2hvbG0gU0UtMTcxIDc2LCBTd2VkZW4gb2xsZS5sYXJzc29uQGtpLnNl
LjwvYXV0aC1hZGRyZXNzPjx0aXRsZXM+PHRpdGxlPk51Y2xlYXIgaW5zdWxpbi1saWtlIGdyb3d0
aCBmYWN0b3IgMSByZWNlcHRvciBwaG9zcGhvcnlsYXRlcyBwcm9saWZlcmF0aW5nIGNlbGwgbnVj
bGVhciBhbnRpZ2VuIGFuZCByZXNjdWVzIHN0YWxsZWQgcmVwbGljYXRpb24gZm9ya3MgYWZ0ZXIg
RE5BIGRhbWFnZTwvdGl0bGU+PHNlY29uZGFyeS10aXRsZT5KIEJpb2wgQ2hlbTwvc2Vjb25kYXJ5
LXRpdGxlPjwvdGl0bGVzPjxwZXJpb2RpY2FsPjxmdWxsLXRpdGxlPkogQmlvbCBDaGVtPC9mdWxs
LXRpdGxlPjxhYmJyLTE+VGhlIEpvdXJuYWwgb2YgYmlvbG9naWNhbCBjaGVtaXN0cnk8L2FiYnIt
MT48L3BlcmlvZGljYWw+PHBhZ2VzPjE4MjI3LTE4MjM5PC9wYWdlcz48dm9sdW1lPjI5Mjwvdm9s
dW1lPjxudW1iZXI+NDQ8L251bWJlcj48ZWRpdGlvbj4yMDE3LzA5LzIwPC9lZGl0aW9uPjxrZXl3
b3Jkcz48a2V5d29yZD5BbWlubyBBY2lkIFN1YnN0aXR1dGlvbjwva2V5d29yZD48a2V5d29yZD5B
bmltYWxzPC9rZXl3b3JkPjxrZXl3b3JkPkNlbGwgTGluZTwva2V5d29yZD48a2V5d29yZD5DZWxs
IE51Y2xldXMvZW56eW1vbG9neS8qbWV0YWJvbGlzbTwva2V5d29yZD48a2V5d29yZD5ETkEgSGVs
aWNhc2VzLyptZXRhYm9saXNtPC9rZXl3b3JkPjxrZXl3b3JkPipETkEgUmVwYWlyPC9rZXl3b3Jk
PjxrZXl3b3JkPkROQSBSZXBsaWNhdGlvbjwva2V5d29yZD48a2V5d29yZD5ETkEtQmluZGluZyBQ
cm90ZWlucy8qbWV0YWJvbGlzbTwva2V5d29yZD48a2V5d29yZD5IdW1hbiBFbWJyeW9uaWMgU3Rl
bSBDZWxscy9jeXRvbG9neS9lbnp5bW9sb2d5L21ldGFib2xpc208L2tleXdvcmQ+PGtleXdvcmQ+
SHVtYW5zPC9rZXl3b3JkPjxrZXl3b3JkPkltbXVub3ByZWNpcGl0YXRpb248L2tleXdvcmQ+PGtl
eXdvcmQ+TWljZTwva2V5d29yZD48a2V5d29yZD5QaG9zcGhvcnlsYXRpb248L2tleXdvcmQ+PGtl
eXdvcmQ+UG9pbnQgTXV0YXRpb248L2tleXdvcmQ+PGtleXdvcmQ+UHJvbGlmZXJhdGluZyBDZWxs
IE51Y2xlYXIgQW50aWdlbi9jaGVtaXN0cnkvZ2VuZXRpY3MvKm1ldGFib2xpc208L2tleXdvcmQ+
PGtleXdvcmQ+UHJvdGVpbiBJbnRlcmFjdGlvbiBEb21haW5zIGFuZCBNb3RpZnM8L2tleXdvcmQ+
PGtleXdvcmQ+UHJvdGVpbiBJbnRlcmFjdGlvbiBNYXBwaW5nPC9rZXl3b3JkPjxrZXl3b3JkPipQ
cm90ZWluIFByb2Nlc3NpbmcsIFBvc3QtVHJhbnNsYXRpb25hbDwva2V5d29yZD48a2V5d29yZD5S
ZWNlcHRvciwgSUdGIFR5cGUgMTwva2V5d29yZD48a2V5d29yZD5SZWNlcHRvcnMsIFNvbWF0b21l
ZGluL2NoZW1pc3RyeS9nZW5ldGljcy8qbWV0YWJvbGlzbTwva2V5d29yZD48a2V5d29yZD5SZWNv
bWJpbmFudCBGdXNpb24gUHJvdGVpbnMvY2hlbWlzdHJ5L21ldGFib2xpc208L2tleXdvcmQ+PGtl
eXdvcmQ+VHlyb3NpbmUvbWV0YWJvbGlzbTwva2V5d29yZD48a2V5d29yZD5VYmlxdWl0aW4tUHJv
dGVpbiBMaWdhc2VzLyptZXRhYm9saXNtPC9rZXl3b3JkPjxrZXl3b3JkPlViaXF1aXRpbmF0aW9u
PC9rZXl3b3JkPjwva2V5d29yZHM+PGRhdGVzPjx5ZWFyPjIwMTc8L3llYXI+PHB1Yi1kYXRlcz48
ZGF0ZT5Ob3YgMzwvZGF0ZT48L3B1Yi1kYXRlcz48L2RhdGVzPjxpc2JuPjEwODMtMzUxWCAoRWxl
Y3Ryb25pYykmI3hEOzAwMjEtOTI1OCAoTGlua2luZyk8L2lzYm4+PGFjY2Vzc2lvbi1udW0+Mjg5
MjQwNDQ8L2FjY2Vzc2lvbi1udW0+PHVybHM+PHJlbGF0ZWQtdXJscz48dXJsPmh0dHBzOi8vd3d3
Lm5jYmkubmxtLm5paC5nb3YvcHVibWVkLzI4OTI0MDQ0PC91cmw+PC9yZWxhdGVkLXVybHM+PC91
cmxzPjxjdXN0b20yPlBNQzU2NzIwNDU8L2N1c3RvbTI+PGVsZWN0cm9uaWMtcmVzb3VyY2UtbnVt
PjEwLjEwNzQvamJjLk0xMTcuNzgxNDkyJiN4RDtTMDAyMS05MjU4KDIwKTMzMDEwLTYgW3BpaV08
L2VsZWN0cm9uaWMtcmVzb3VyY2UtbnVtPjxsYW5ndWFnZT5lbmc8L2xhbmd1YWdlPjwvcmVjb3Jk
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XJha3k8L0F1dGhvcj48WWVhcj4yMDE3PC9ZZWFyPjxS
ZWNOdW0+NzkzMjwvUmVjTnVtPjxEaXNwbGF5VGV4dD4oMTI0KTwvRGlzcGxheVRleHQ+PHJlY29y
ZD48cmVjLW51bWJlcj43OTMyPC9yZWMtbnVtYmVyPjxmb3JlaWduLWtleXM+PGtleSBhcHA9IkVO
IiBkYi1pZD0ic3Z6enBlcnRxdGV0NXBlMHdhZXZ4dmZ0ZXcyYTU5dzlhMjIwIiB0aW1lc3RhbXA9
IjE2MzI0MDI3NzIiPjc5MzI8L2tleT48L2ZvcmVpZ24ta2V5cz48cmVmLXR5cGUgbmFtZT0iSm91
cm5hbCBBcnRpY2xlIj4xNzwvcmVmLXR5cGU+PGNvbnRyaWJ1dG9ycz48YXV0aG9ycz48YXV0aG9y
PldhcmFreSwgQS48L2F1dGhvcj48YXV0aG9yPkxpbiwgWS48L2F1dGhvcj48YXV0aG9yPldhcnNp
dG8sIEQuPC9hdXRob3I+PGF1dGhvcj5IYWdsdW5kLCBGLjwvYXV0aG9yPjxhdXRob3I+QWxlZW0s
IEUuPC9hdXRob3I+PGF1dGhvcj5MYXJzc29uLCBPLjwvYXV0aG9yPjwvYXV0aG9ycz48L2NvbnRy
aWJ1dG9ycz48YXV0aC1hZGRyZXNzPkZyb20gdGhlIERlcGFydG1lbnQgb2YgT25jb2xvZ3ktUGF0
aG9sb2d5LCBDYW5jZXIgQ2VudGVyIEthcm9saW5za2EsIEthcm9saW5za2EgSW5zdGl0dXRldCwg
U3RvY2tob2xtIFNFLTE3MSA3NiwgU3dlZGVuLiYjeEQ7RnJvbSB0aGUgRGVwYXJ0bWVudCBvZiBP
bmNvbG9neS1QYXRob2xvZ3ksIENhbmNlciBDZW50ZXIgS2Fyb2xpbnNrYSwgS2Fyb2xpbnNrYSBJ
bnN0aXR1dGV0LCBTdG9ja2hvbG0gU0UtMTcxIDc2LCBTd2VkZW4gb2xsZS5sYXJzc29uQGtpLnNl
LjwvYXV0aC1hZGRyZXNzPjx0aXRsZXM+PHRpdGxlPk51Y2xlYXIgaW5zdWxpbi1saWtlIGdyb3d0
aCBmYWN0b3IgMSByZWNlcHRvciBwaG9zcGhvcnlsYXRlcyBwcm9saWZlcmF0aW5nIGNlbGwgbnVj
bGVhciBhbnRpZ2VuIGFuZCByZXNjdWVzIHN0YWxsZWQgcmVwbGljYXRpb24gZm9ya3MgYWZ0ZXIg
RE5BIGRhbWFnZTwvdGl0bGU+PHNlY29uZGFyeS10aXRsZT5KIEJpb2wgQ2hlbTwvc2Vjb25kYXJ5
LXRpdGxlPjwvdGl0bGVzPjxwZXJpb2RpY2FsPjxmdWxsLXRpdGxlPkogQmlvbCBDaGVtPC9mdWxs
LXRpdGxlPjxhYmJyLTE+VGhlIEpvdXJuYWwgb2YgYmlvbG9naWNhbCBjaGVtaXN0cnk8L2FiYnIt
MT48L3BlcmlvZGljYWw+PHBhZ2VzPjE4MjI3LTE4MjM5PC9wYWdlcz48dm9sdW1lPjI5Mjwvdm9s
dW1lPjxudW1iZXI+NDQ8L251bWJlcj48ZWRpdGlvbj4yMDE3LzA5LzIwPC9lZGl0aW9uPjxrZXl3
b3Jkcz48a2V5d29yZD5BbWlubyBBY2lkIFN1YnN0aXR1dGlvbjwva2V5d29yZD48a2V5d29yZD5B
bmltYWxzPC9rZXl3b3JkPjxrZXl3b3JkPkNlbGwgTGluZTwva2V5d29yZD48a2V5d29yZD5DZWxs
IE51Y2xldXMvZW56eW1vbG9neS8qbWV0YWJvbGlzbTwva2V5d29yZD48a2V5d29yZD5ETkEgSGVs
aWNhc2VzLyptZXRhYm9saXNtPC9rZXl3b3JkPjxrZXl3b3JkPipETkEgUmVwYWlyPC9rZXl3b3Jk
PjxrZXl3b3JkPkROQSBSZXBsaWNhdGlvbjwva2V5d29yZD48a2V5d29yZD5ETkEtQmluZGluZyBQ
cm90ZWlucy8qbWV0YWJvbGlzbTwva2V5d29yZD48a2V5d29yZD5IdW1hbiBFbWJyeW9uaWMgU3Rl
bSBDZWxscy9jeXRvbG9neS9lbnp5bW9sb2d5L21ldGFib2xpc208L2tleXdvcmQ+PGtleXdvcmQ+
SHVtYW5zPC9rZXl3b3JkPjxrZXl3b3JkPkltbXVub3ByZWNpcGl0YXRpb248L2tleXdvcmQ+PGtl
eXdvcmQ+TWljZTwva2V5d29yZD48a2V5d29yZD5QaG9zcGhvcnlsYXRpb248L2tleXdvcmQ+PGtl
eXdvcmQ+UG9pbnQgTXV0YXRpb248L2tleXdvcmQ+PGtleXdvcmQ+UHJvbGlmZXJhdGluZyBDZWxs
IE51Y2xlYXIgQW50aWdlbi9jaGVtaXN0cnkvZ2VuZXRpY3MvKm1ldGFib2xpc208L2tleXdvcmQ+
PGtleXdvcmQ+UHJvdGVpbiBJbnRlcmFjdGlvbiBEb21haW5zIGFuZCBNb3RpZnM8L2tleXdvcmQ+
PGtleXdvcmQ+UHJvdGVpbiBJbnRlcmFjdGlvbiBNYXBwaW5nPC9rZXl3b3JkPjxrZXl3b3JkPipQ
cm90ZWluIFByb2Nlc3NpbmcsIFBvc3QtVHJhbnNsYXRpb25hbDwva2V5d29yZD48a2V5d29yZD5S
ZWNlcHRvciwgSUdGIFR5cGUgMTwva2V5d29yZD48a2V5d29yZD5SZWNlcHRvcnMsIFNvbWF0b21l
ZGluL2NoZW1pc3RyeS9nZW5ldGljcy8qbWV0YWJvbGlzbTwva2V5d29yZD48a2V5d29yZD5SZWNv
bWJpbmFudCBGdXNpb24gUHJvdGVpbnMvY2hlbWlzdHJ5L21ldGFib2xpc208L2tleXdvcmQ+PGtl
eXdvcmQ+VHlyb3NpbmUvbWV0YWJvbGlzbTwva2V5d29yZD48a2V5d29yZD5VYmlxdWl0aW4tUHJv
dGVpbiBMaWdhc2VzLyptZXRhYm9saXNtPC9rZXl3b3JkPjxrZXl3b3JkPlViaXF1aXRpbmF0aW9u
PC9rZXl3b3JkPjwva2V5d29yZHM+PGRhdGVzPjx5ZWFyPjIwMTc8L3llYXI+PHB1Yi1kYXRlcz48
ZGF0ZT5Ob3YgMzwvZGF0ZT48L3B1Yi1kYXRlcz48L2RhdGVzPjxpc2JuPjEwODMtMzUxWCAoRWxl
Y3Ryb25pYykmI3hEOzAwMjEtOTI1OCAoTGlua2luZyk8L2lzYm4+PGFjY2Vzc2lvbi1udW0+Mjg5
MjQwNDQ8L2FjY2Vzc2lvbi1udW0+PHVybHM+PHJlbGF0ZWQtdXJscz48dXJsPmh0dHBzOi8vd3d3
Lm5jYmkubmxtLm5paC5nb3YvcHVibWVkLzI4OTI0MDQ0PC91cmw+PC9yZWxhdGVkLXVybHM+PC91
cmxzPjxjdXN0b20yPlBNQzU2NzIwNDU8L2N1c3RvbTI+PGVsZWN0cm9uaWMtcmVzb3VyY2UtbnVt
PjEwLjEwNzQvamJjLk0xMTcuNzgxNDkyJiN4RDtTMDAyMS05MjU4KDIwKTMzMDEwLTYgW3BpaV08
L2VsZWN0cm9uaWMtcmVzb3VyY2UtbnVtPjxsYW5ndWFnZT5lbmc8L2xhbmd1YWdlPjwvcmVjb3Jk
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522F6" w:rsidRPr="007F4B50">
        <w:rPr>
          <w:rFonts w:ascii="Arial" w:hAnsi="Arial" w:cs="Arial"/>
        </w:rPr>
      </w:r>
      <w:r w:rsidR="004522F6" w:rsidRPr="007F4B50">
        <w:rPr>
          <w:rFonts w:ascii="Arial" w:hAnsi="Arial" w:cs="Arial"/>
        </w:rPr>
        <w:fldChar w:fldCharType="separate"/>
      </w:r>
      <w:r w:rsidR="00F420E6">
        <w:rPr>
          <w:rFonts w:ascii="Arial" w:hAnsi="Arial" w:cs="Arial"/>
          <w:noProof/>
        </w:rPr>
        <w:t>(124)</w:t>
      </w:r>
      <w:r w:rsidR="004522F6" w:rsidRPr="007F4B50">
        <w:rPr>
          <w:rFonts w:ascii="Arial" w:hAnsi="Arial" w:cs="Arial"/>
        </w:rPr>
        <w:fldChar w:fldCharType="end"/>
      </w:r>
      <w:r w:rsidR="004522F6" w:rsidRPr="007F4B50">
        <w:rPr>
          <w:rFonts w:ascii="Arial" w:hAnsi="Arial" w:cs="Arial"/>
        </w:rPr>
        <w:t>.</w:t>
      </w:r>
      <w:r w:rsidRPr="007F4B50">
        <w:rPr>
          <w:rFonts w:ascii="Arial" w:hAnsi="Arial" w:cs="Arial"/>
        </w:rPr>
        <w:t xml:space="preserve"> </w:t>
      </w:r>
      <w:r w:rsidR="004522F6" w:rsidRPr="007F4B50">
        <w:rPr>
          <w:rFonts w:ascii="Arial" w:hAnsi="Arial" w:cs="Arial"/>
        </w:rPr>
        <w:t>Ubiquitinated PCNA induces the switch to low-fidelity DNA polymerases that allow bypass of DNA lesions thus rescuing stalled replication forks and permitting ongoing DNA replication.</w:t>
      </w:r>
    </w:p>
    <w:p w14:paraId="6E52666E" w14:textId="115A3AD0" w:rsidR="00D20A2E" w:rsidRPr="007F4B50" w:rsidRDefault="00D20A2E" w:rsidP="00D26809">
      <w:pPr>
        <w:spacing w:line="480" w:lineRule="auto"/>
        <w:jc w:val="both"/>
        <w:rPr>
          <w:rFonts w:ascii="Arial" w:hAnsi="Arial" w:cs="Arial"/>
        </w:rPr>
      </w:pPr>
      <w:r w:rsidRPr="007F4B50">
        <w:rPr>
          <w:rFonts w:ascii="Arial" w:hAnsi="Arial" w:cs="Arial"/>
        </w:rPr>
        <w:lastRenderedPageBreak/>
        <w:t xml:space="preserve">Various components of the DDT pathway are candidate biomarkers of therapy response and clinical outcomes. These include, for example, RAD18 </w:t>
      </w:r>
      <w:r w:rsidRPr="007F4B50">
        <w:rPr>
          <w:rFonts w:ascii="Arial" w:hAnsi="Arial" w:cs="Arial"/>
        </w:rPr>
        <w:fldChar w:fldCharType="begin">
          <w:fldData xml:space="preserve">PEVuZE5vdGU+PENpdGU+PEF1dGhvcj5CYWF0YXI8L0F1dGhvcj48WWVhcj4yMDIwPC9ZZWFyPjxS
ZWNOdW0+ODI2MzwvUmVjTnVtPjxEaXNwbGF5VGV4dD4oMTI3LCAxMjgpPC9EaXNwbGF5VGV4dD48
cmVjb3JkPjxyZWMtbnVtYmVyPjgyNjM8L3JlYy1udW1iZXI+PGZvcmVpZ24ta2V5cz48a2V5IGFw
cD0iRU4iIGRiLWlkPSJzdnp6cGVydHF0ZXQ1cGUwd2Fldnh2ZnRldzJhNTl3OWEyMjAiIHRpbWVz
dGFtcD0iMTY5MzMyMTE4MCI+ODI2Mzwva2V5PjwvZm9yZWlnbi1rZXlzPjxyZWYtdHlwZSBuYW1l
PSJKb3VybmFsIEFydGljbGUiPjE3PC9yZWYtdHlwZT48Y29udHJpYnV0b3JzPjxhdXRob3JzPjxh
dXRob3I+QmFhdGFyLCBTLjwvYXV0aG9yPjxhdXRob3I+QmFpLCBULjwvYXV0aG9yPjxhdXRob3I+
WW9rb2JvcmksIFQuPC9hdXRob3I+PGF1dGhvcj5Hb21ib2RvcmosIE4uPC9hdXRob3I+PGF1dGhv
cj5OYWthemF3YSwgTi48L2F1dGhvcj48YXV0aG9yPlVidWthdGEsIFkuPC9hdXRob3I+PGF1dGhv
cj5LaW11cmEsIEEuPC9hdXRob3I+PGF1dGhvcj5Lb2d1cmUsIE4uPC9hdXRob3I+PGF1dGhvcj5T
YW5vLCBBLjwvYXV0aG9yPjxhdXRob3I+U29oZGEsIE0uPC9hdXRob3I+PGF1dGhvcj5TYWthaSwg
TS48L2F1dGhvcj48YXV0aG9yPlR1bWVuamFyZ2FsLCBBLjwvYXV0aG9yPjxhdXRob3I+T2dhdGEs
IEsuPC9hdXRob3I+PGF1dGhvcj5LdXdhbm8sIEguPC9hdXRob3I+PGF1dGhvcj5TaGlyYWJlLCBL
LjwvYXV0aG9yPjxhdXRob3I+U2Fla2ksIEguPC9hdXRob3I+PC9hdXRob3JzPjwvY29udHJpYnV0
b3JzPjxhdXRoLWFkZHJlc3M+RGVwYXJ0bWVudCBvZiBHZW5lcmFsIFN1cmdpY2FsIFNjaWVuY2Us
IEdyYWR1YXRlIFNjaG9vbCBvZiBNZWRpY2luZSwgR3VubWEgVW5pdmVyc2l0eSwgTWFlYmFzaGks
IEphcGFuLiYjeEQ7RGVwYXJ0bWVudCBvZiBHZW5lcmFsIFN1cmdpY2FsIFNjaWVuY2UsIEdyYWR1
YXRlIFNjaG9vbCBvZiBNZWRpY2luZSwgR3VubWEgVW5pdmVyc2l0eSwgTWFlYmFzaGksIEphcGFu
LiBib3JpNDVAZ3VubWEtdS5hYy5qcC4mI3hEO1Jlc2VhcmNoIFByb2dyYW0gZm9yIE9taWNzLUJh
c2VkIE1lZGljYWwgU2NpZW5jZSwgRGl2aXNpb24gb2YgSW50ZWdyYXRlZCBPbmNvbG9neSBSZXNl
YXJjaCwgR3VubWEgVW5pdmVyc2l0eSBJbml0aWF0aXZlIGZvciBBZHZhbmNlZCBSZXNlYXJjaCAo
R0lBUiksIE1hZWJhc2hpLCBKYXBhbi4gYm9yaTQ1QGd1bm1hLXUuYWMuanAuJiN4RDtSZXNlYXJj
aCBQcm9ncmFtIGZvciBPbWljcy1CYXNlZCBNZWRpY2FsIFNjaWVuY2UsIERpdmlzaW9uIG9mIElu
dGVncmF0ZWQgT25jb2xvZ3kgUmVzZWFyY2gsIEd1bm1hIFVuaXZlcnNpdHkgSW5pdGlhdGl2ZSBm
b3IgQWR2YW5jZWQgUmVzZWFyY2ggKEdJQVIpLCBNYWViYXNoaSwgSmFwYW4uJiN4RDtEZXBhcnRt
ZW50IG9mIFJhZGlhdGlvbiBPbmNvbG9neSwgTmF0aW9uYWwgQ2FuY2VyIENlbnRlciBvZiBNb25n
b2xpYSwgVWxhYW5iYWF0YXIsIE1vbmdvbGlhLiYjeEQ7RGVwYXJ0bWVudCBvZiBCaW9pbWFnaW5n
IGFuZCBJbmZvcm1hdGlvbiBBbmFseXNpcywgR3JhZHVhdGUgU2Nob29sIG9mIE1lZGljaW5lLCBH
dW5tYSBVbml2ZXJzaXR5LCBNYWViYXNoaSwgSmFwYW4uPC9hdXRoLWFkZHJlc3M+PHRpdGxlcz48
dGl0bGU+SGlnaCBSQUQxOCBFeHByZXNzaW9uIGlzIEFzc29jaWF0ZWQgd2l0aCBEaXNlYXNlIFBy
b2dyZXNzaW9uIGFuZCBQb29yIFByb2dub3NpcyBpbiBQYXRpZW50cyB3aXRoIEdhc3RyaWMgQ2Fu
Y2VyPC90aXRsZT48c2Vjb25kYXJ5LXRpdGxlPkFubiBTdXJnIE9uY29sPC9zZWNvbmRhcnktdGl0
bGU+PC90aXRsZXM+PHBlcmlvZGljYWw+PGZ1bGwtdGl0bGU+QW5uIFN1cmcgT25jb2w8L2Z1bGwt
dGl0bGU+PGFiYnItMT5Bbm5hbHMgb2Ygc3VyZ2ljYWwgb25jb2xvZ3k8L2FiYnItMT48L3Blcmlv
ZGljYWw+PHBhZ2VzPjQzNjAtNDM2ODwvcGFnZXM+PHZvbHVtZT4yNzwvdm9sdW1lPjxudW1iZXI+
MTE8L251bWJlcj48ZWRpdGlvbj4yMDIwLzA1LzAyPC9lZGl0aW9uPjxrZXl3b3Jkcz48a2V5d29y
ZD5CaW9tYXJrZXJzLCBUdW1vci9iaW9zeW50aGVzaXMvZ2VuZXRpY3M8L2tleXdvcmQ+PGtleXdv
cmQ+Q2VsbCBMaW5lLCBUdW1vcjwva2V5d29yZD48a2V5d29yZD4qRE5BLUJpbmRpbmcgUHJvdGVp
bnMvYmlvc3ludGhlc2lzL2dlbmV0aWNzPC9rZXl3b3JkPjxrZXl3b3JkPkRpc2Vhc2UgUHJvZ3Jl
c3Npb248L2tleXdvcmQ+PGtleXdvcmQ+SHVtYW5zPC9rZXl3b3JkPjxrZXl3b3JkPk5lb3BsYXNt
IEludmFzaXZlbmVzczwva2V5d29yZD48a2V5d29yZD5Qcm9nbm9zaXM8L2tleXdvcmQ+PGtleXdv
cmQ+KlN0b21hY2ggTmVvcGxhc21zL2dlbmV0aWNzL21ldGFib2xpc20vcGF0aG9sb2d5PC9rZXl3
b3JkPjxrZXl3b3JkPipVYmlxdWl0aW4tUHJvdGVpbiBMaWdhc2VzL2Jpb3N5bnRoZXNpcy9nZW5l
dGljczwva2V5d29yZD48L2tleXdvcmRzPjxkYXRlcz48eWVhcj4yMDIwPC95ZWFyPjxwdWItZGF0
ZXM+PGRhdGU+T2N0PC9kYXRlPjwvcHViLWRhdGVzPjwvZGF0ZXM+PGlzYm4+MTUzNC00NjgxIChF
bGVjdHJvbmljKSYjeEQ7MTA2OC05MjY1IChMaW5raW5nKTwvaXNibj48YWNjZXNzaW9uLW51bT4z
MjM1NjI3MDwvYWNjZXNzaW9uLW51bT48dXJscz48cmVsYXRlZC11cmxzPjx1cmw+aHR0cHM6Ly93
d3cubmNiaS5ubG0ubmloLmdvdi9wdWJtZWQvMzIzNTYyNzA8L3VybD48L3JlbGF0ZWQtdXJscz48
L3VybHM+PGVsZWN0cm9uaWMtcmVzb3VyY2UtbnVtPjEwLjEyNDUvczEwNDM0LTAyMC0wODUxOC0y
JiN4RDsxMC4xMjQ1L3MxMDQzNC0wMjAtMDg1MTgtMiBbcGlpXTwvZWxlY3Ryb25pYy1yZXNvdXJj
ZS1udW0+PGxhbmd1YWdlPmVuZzwvbGFuZ3VhZ2U+PC9yZWNvcmQ+PC9DaXRlPjxDaXRlPjxBdXRo
b3I+V3U8L0F1dGhvcj48WWVhcj4yMDE5PC9ZZWFyPjxSZWNOdW0+ODI2NDwvUmVjTnVtPjxyZWNv
cmQ+PHJlYy1udW1iZXI+ODI2NDwvcmVjLW51bWJlcj48Zm9yZWlnbi1rZXlzPjxrZXkgYXBwPSJF
TiIgZGItaWQ9InN2enpwZXJ0cXRldDVwZTB3YWV2eHZmdGV3MmE1OXc5YTIyMCIgdGltZXN0YW1w
PSIxNjkzMzIxMjM0Ij44MjY0PC9rZXk+PC9mb3JlaWduLWtleXM+PHJlZi10eXBlIG5hbWU9Ikpv
dXJuYWwgQXJ0aWNsZSI+MTc8L3JlZi10eXBlPjxjb250cmlidXRvcnM+PGF1dGhvcnM+PGF1dGhv
cj5XdSwgQi48L2F1dGhvcj48YXV0aG9yPldhbmcsIEguPC9hdXRob3I+PGF1dGhvcj5aaGFuZywg
TC48L2F1dGhvcj48YXV0aG9yPlN1biwgQy48L2F1dGhvcj48YXV0aG9yPkxpLCBILjwvYXV0aG9y
PjxhdXRob3I+SmlhbmcsIEMuPC9hdXRob3I+PGF1dGhvcj5MaXUsIFguPC9hdXRob3I+PC9hdXRo
b3JzPjwvY29udHJpYnV0b3JzPjxhdXRoLWFkZHJlc3M+TkhDIEtleSBMYWIgb2YgUmFkaW9iaW9s
b2d5LCBKaWxpbiBVbml2ZXJzaXR5LCBDaGFuZ2NodW4sIEppbGluIDEzMDAyMSwgQ2hpbmE7IERl
cGFydG1lbnQgb2YgTmV1cm9zdXJnZXJ5LCBDaGluYS1KYXBhbiBVbmlvbiBIb3NwaXRhbCBvZiBK
aWxpbiBVbml2ZXJzaXR5LCBDaGFuZ2NodW4sIEppbGluIDEzMDAzMywgQ2hpbmEuJiN4RDtEZXBh
cnRtZW50IG9mIEVuZG9jcmlub2xvZ3kgYW5kIE1ldGFib2xpc20sIFRoZSBGaXJzdCBIb3NwaXRh
bCBvZiBKaWxpbiBVbml2ZXJzaXR5LCBDaGluYTsgRGVwYXJ0bWVudCBvZiBJbW11bm9sb2d5IGlu
IENvbGxlZ2Ugb2YgQmFzaWMgTWVkaWNhbCBTY2llbmNlcywgSmlsaW4gVW5pdmVyc2l0eSwgQ2hh
bmdjaHVuLCBKaWxpbiAxMzAwMjEsIENoaW5hLiYjeEQ7RGVwYXJ0bWVudCBvZiBUaG9yYWNpYyBT
dXJnZXJ5LCBDaGluYS1KYXBhbiBVbmlvbiBIb3NwaXRhbCBvZiBKaWxpbiBVbml2ZXJzaXR5LCBD
aGFuZ2NodW4sIEppbGluIDEzMDAzMywgQ2hpbmEuJiN4RDtEZXBhcnRtZW50IG9mIEVuZG9jcmlu
b2xvZ3kgYW5kIE1ldGFib2xpc20sIFRoZSBGaXJzdCBIb3NwaXRhbCBvZiBKaWxpbiBVbml2ZXJz
aXR5LCBDaGluYS4mI3hEO0RlcGFydG1lbnQgb2YgSGVwYXRvYmlsaWFyeSBhbmQgUGFuY3JlYXRp
YyBTdXJnZXJ5LCBDaGluYS1KYXBhbiBVbmlvbiBIb3NwaXRhbCBvZiBKaWxpbiBVbml2ZXJzaXR5
LCBDaGFuZ2NodW4sIEppbGluIDEzMDAzMywgQ2hpbmEuJiN4RDtLZXkgTGFib3JhdG9yeSBvZiBI
b3Jtb25lcyBhbmQgRGV2ZWxvcG1lbnQgKE1pbmlzdHJ5IG9mIEhlYWx0aCksIFRpYW5qaW4gS2V5
IExhYm9yYXRvcnkgb2YgTWV0YWJvbGljIERpc2Vhc2VzLCBUaWFuamluIE1ldGFib2xpYyBEaXNl
YXNlcyBIb3NwaXRhbCAmYW1wOyBUaWFuamluIEluc3RpdHV0ZSBvZiBFbmRvY3Jpbm9sb2d5LCBU
aWFuamluIE1lZGljYWwgVW5pdmVyc2l0eSwgVGlhbmppbiAzMDAwNzAsIENoaW5hLiYjeEQ7TkhD
IEtleSBMYWIgb2YgUmFkaW9iaW9sb2d5LCBKaWxpbiBVbml2ZXJzaXR5LCBDaGFuZ2NodW4sIEpp
bGluIDEzMDAyMSwgQ2hpbmE7IFNjaG9vbCBvZiBQdWJsaWMgSGVhbHRoIGFuZCBNYW5hZ2VtZW50
LCBXZW56aG91IE1lZGljYWwgVW5pdmVyc2l0eSwgV2VuemhvdSwgWmhlamlhbmcgMzI1MDM1LCBD
aGluYS4gRWxlY3Ryb25pYyBhZGRyZXNzOiB3dWJpbmcwMzA0QDEyNi5jb20uPC9hdXRoLWFkZHJl
c3M+PHRpdGxlcz48dGl0bGU+SGlnaCBleHByZXNzaW9uIG9mIFJBRDE4IGluIGdsaW9tYSBpbmR1
Y2VzIHJhZGlvdGhlcmFweSByZXNpc3RhbmNlIHZpYSBkb3duLXJlZ3VsYXRpbmcgUDUzIGV4cHJl
c3Npb248L3RpdGxlPjxzZWNvbmRhcnktdGl0bGU+QmlvbWVkIFBoYXJtYWNvdGhlcjwvc2Vjb25k
YXJ5LXRpdGxlPjwvdGl0bGVzPjxwZXJpb2RpY2FsPjxmdWxsLXRpdGxlPkJpb21lZCBQaGFybWFj
b3RoZXI8L2Z1bGwtdGl0bGU+PC9wZXJpb2RpY2FsPjxwYWdlcz4xMDg1NTU8L3BhZ2VzPjx2b2x1
bWU+MTEyPC92b2x1bWU+PGVkaXRpb24+MjAxOS8wMi8yNTwvZWRpdGlvbj48a2V5d29yZHM+PGtl
eXdvcmQ+QnJhaW4gTmVvcGxhc21zLyptZXRhYm9saXNtLypyYWRpb3RoZXJhcHk8L2tleXdvcmQ+
PGtleXdvcmQ+Q2VsbCBMaW5lLCBUdW1vcjwva2V5d29yZD48a2V5d29yZD5ETkEtQmluZGluZyBQ
cm90ZWlucy8qYmlvc3ludGhlc2lzL2dlbmV0aWNzL3JhZGlhdGlvbiBlZmZlY3RzPC9rZXl3b3Jk
PjxrZXl3b3JkPkRvd24tUmVndWxhdGlvbi9waHlzaW9sb2d5L3JhZGlhdGlvbiBlZmZlY3RzPC9r
ZXl3b3JkPjxrZXl3b3JkPkdlbmUgRXhwcmVzc2lvbiBSZWd1bGF0aW9uLCBOZW9wbGFzdGljL3Jh
ZGlhdGlvbiBlZmZlY3RzPC9rZXl3b3JkPjxrZXl3b3JkPkdsaW9tYS8qbWV0YWJvbGlzbS8qcmFk
aW90aGVyYXB5PC9rZXl3b3JkPjxrZXl3b3JkPkh1bWFuczwva2V5d29yZD48a2V5d29yZD5UdW1v
ciBTdXBwcmVzc29yIFByb3RlaW4gcDUzL2FudGFnb25pc3RzICZhbXA7IGluaGliaXRvcnMvKm1l
dGFib2xpc20vcmFkaWF0aW9uPC9rZXl3b3JkPjxrZXl3b3JkPmVmZmVjdHM8L2tleXdvcmQ+PGtl
eXdvcmQ+VWJpcXVpdGluLVByb3RlaW4gTGlnYXNlcy8qYmlvc3ludGhlc2lzL2dlbmV0aWNzL3Jh
ZGlhdGlvbiBlZmZlY3RzPC9rZXl3b3JkPjwva2V5d29yZHM+PGRhdGVzPjx5ZWFyPjIwMTk8L3ll
YXI+PHB1Yi1kYXRlcz48ZGF0ZT5BcHI8L2RhdGU+PC9wdWItZGF0ZXM+PC9kYXRlcz48aXNibj4x
OTUwLTYwMDcgKEVsZWN0cm9uaWMpJiN4RDswNzUzLTMzMjIgKExpbmtpbmcpPC9pc2JuPjxhY2Nl
c3Npb24tbnVtPjMwNzk4MTMyPC9hY2Nlc3Npb24tbnVtPjx1cmxzPjxyZWxhdGVkLXVybHM+PHVy
bD5odHRwczovL3d3dy5uY2JpLm5sbS5uaWguZ292L3B1Ym1lZC8zMDc5ODEzMjwvdXJsPjwvcmVs
YXRlZC11cmxzPjwvdXJscz48ZWxlY3Ryb25pYy1yZXNvdXJjZS1udW0+UzA3NTMtMzMyMigxOCkz
NTQwNC0wIFtwaWldJiN4RDsxMC4xMDE2L2ouYmlvcGhhLjIwMTkuMDEuMDE2PC9lbGVjdHJvbmlj
LXJlc291cmNlLW51bT48bGFuZ3VhZ2U+ZW5nPC9sYW5ndWFnZT48L3JlY29yZD48L0NpdGU+PC9F
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YWF0YXI8L0F1dGhvcj48WWVhcj4yMDIwPC9ZZWFyPjxS
ZWNOdW0+ODI2MzwvUmVjTnVtPjxEaXNwbGF5VGV4dD4oMTI3LCAxMjgpPC9EaXNwbGF5VGV4dD48
cmVjb3JkPjxyZWMtbnVtYmVyPjgyNjM8L3JlYy1udW1iZXI+PGZvcmVpZ24ta2V5cz48a2V5IGFw
cD0iRU4iIGRiLWlkPSJzdnp6cGVydHF0ZXQ1cGUwd2Fldnh2ZnRldzJhNTl3OWEyMjAiIHRpbWVz
dGFtcD0iMTY5MzMyMTE4MCI+ODI2Mzwva2V5PjwvZm9yZWlnbi1rZXlzPjxyZWYtdHlwZSBuYW1l
PSJKb3VybmFsIEFydGljbGUiPjE3PC9yZWYtdHlwZT48Y29udHJpYnV0b3JzPjxhdXRob3JzPjxh
dXRob3I+QmFhdGFyLCBTLjwvYXV0aG9yPjxhdXRob3I+QmFpLCBULjwvYXV0aG9yPjxhdXRob3I+
WW9rb2JvcmksIFQuPC9hdXRob3I+PGF1dGhvcj5Hb21ib2RvcmosIE4uPC9hdXRob3I+PGF1dGhv
cj5OYWthemF3YSwgTi48L2F1dGhvcj48YXV0aG9yPlVidWthdGEsIFkuPC9hdXRob3I+PGF1dGhv
cj5LaW11cmEsIEEuPC9hdXRob3I+PGF1dGhvcj5Lb2d1cmUsIE4uPC9hdXRob3I+PGF1dGhvcj5T
YW5vLCBBLjwvYXV0aG9yPjxhdXRob3I+U29oZGEsIE0uPC9hdXRob3I+PGF1dGhvcj5TYWthaSwg
TS48L2F1dGhvcj48YXV0aG9yPlR1bWVuamFyZ2FsLCBBLjwvYXV0aG9yPjxhdXRob3I+T2dhdGEs
IEsuPC9hdXRob3I+PGF1dGhvcj5LdXdhbm8sIEguPC9hdXRob3I+PGF1dGhvcj5TaGlyYWJlLCBL
LjwvYXV0aG9yPjxhdXRob3I+U2Fla2ksIEguPC9hdXRob3I+PC9hdXRob3JzPjwvY29udHJpYnV0
b3JzPjxhdXRoLWFkZHJlc3M+RGVwYXJ0bWVudCBvZiBHZW5lcmFsIFN1cmdpY2FsIFNjaWVuY2Us
IEdyYWR1YXRlIFNjaG9vbCBvZiBNZWRpY2luZSwgR3VubWEgVW5pdmVyc2l0eSwgTWFlYmFzaGks
IEphcGFuLiYjeEQ7RGVwYXJ0bWVudCBvZiBHZW5lcmFsIFN1cmdpY2FsIFNjaWVuY2UsIEdyYWR1
YXRlIFNjaG9vbCBvZiBNZWRpY2luZSwgR3VubWEgVW5pdmVyc2l0eSwgTWFlYmFzaGksIEphcGFu
LiBib3JpNDVAZ3VubWEtdS5hYy5qcC4mI3hEO1Jlc2VhcmNoIFByb2dyYW0gZm9yIE9taWNzLUJh
c2VkIE1lZGljYWwgU2NpZW5jZSwgRGl2aXNpb24gb2YgSW50ZWdyYXRlZCBPbmNvbG9neSBSZXNl
YXJjaCwgR3VubWEgVW5pdmVyc2l0eSBJbml0aWF0aXZlIGZvciBBZHZhbmNlZCBSZXNlYXJjaCAo
R0lBUiksIE1hZWJhc2hpLCBKYXBhbi4gYm9yaTQ1QGd1bm1hLXUuYWMuanAuJiN4RDtSZXNlYXJj
aCBQcm9ncmFtIGZvciBPbWljcy1CYXNlZCBNZWRpY2FsIFNjaWVuY2UsIERpdmlzaW9uIG9mIElu
dGVncmF0ZWQgT25jb2xvZ3kgUmVzZWFyY2gsIEd1bm1hIFVuaXZlcnNpdHkgSW5pdGlhdGl2ZSBm
b3IgQWR2YW5jZWQgUmVzZWFyY2ggKEdJQVIpLCBNYWViYXNoaSwgSmFwYW4uJiN4RDtEZXBhcnRt
ZW50IG9mIFJhZGlhdGlvbiBPbmNvbG9neSwgTmF0aW9uYWwgQ2FuY2VyIENlbnRlciBvZiBNb25n
b2xpYSwgVWxhYW5iYWF0YXIsIE1vbmdvbGlhLiYjeEQ7RGVwYXJ0bWVudCBvZiBCaW9pbWFnaW5n
IGFuZCBJbmZvcm1hdGlvbiBBbmFseXNpcywgR3JhZHVhdGUgU2Nob29sIG9mIE1lZGljaW5lLCBH
dW5tYSBVbml2ZXJzaXR5LCBNYWViYXNoaSwgSmFwYW4uPC9hdXRoLWFkZHJlc3M+PHRpdGxlcz48
dGl0bGU+SGlnaCBSQUQxOCBFeHByZXNzaW9uIGlzIEFzc29jaWF0ZWQgd2l0aCBEaXNlYXNlIFBy
b2dyZXNzaW9uIGFuZCBQb29yIFByb2dub3NpcyBpbiBQYXRpZW50cyB3aXRoIEdhc3RyaWMgQ2Fu
Y2VyPC90aXRsZT48c2Vjb25kYXJ5LXRpdGxlPkFubiBTdXJnIE9uY29sPC9zZWNvbmRhcnktdGl0
bGU+PC90aXRsZXM+PHBlcmlvZGljYWw+PGZ1bGwtdGl0bGU+QW5uIFN1cmcgT25jb2w8L2Z1bGwt
dGl0bGU+PGFiYnItMT5Bbm5hbHMgb2Ygc3VyZ2ljYWwgb25jb2xvZ3k8L2FiYnItMT48L3Blcmlv
ZGljYWw+PHBhZ2VzPjQzNjAtNDM2ODwvcGFnZXM+PHZvbHVtZT4yNzwvdm9sdW1lPjxudW1iZXI+
MTE8L251bWJlcj48ZWRpdGlvbj4yMDIwLzA1LzAyPC9lZGl0aW9uPjxrZXl3b3Jkcz48a2V5d29y
ZD5CaW9tYXJrZXJzLCBUdW1vci9iaW9zeW50aGVzaXMvZ2VuZXRpY3M8L2tleXdvcmQ+PGtleXdv
cmQ+Q2VsbCBMaW5lLCBUdW1vcjwva2V5d29yZD48a2V5d29yZD4qRE5BLUJpbmRpbmcgUHJvdGVp
bnMvYmlvc3ludGhlc2lzL2dlbmV0aWNzPC9rZXl3b3JkPjxrZXl3b3JkPkRpc2Vhc2UgUHJvZ3Jl
c3Npb248L2tleXdvcmQ+PGtleXdvcmQ+SHVtYW5zPC9rZXl3b3JkPjxrZXl3b3JkPk5lb3BsYXNt
IEludmFzaXZlbmVzczwva2V5d29yZD48a2V5d29yZD5Qcm9nbm9zaXM8L2tleXdvcmQ+PGtleXdv
cmQ+KlN0b21hY2ggTmVvcGxhc21zL2dlbmV0aWNzL21ldGFib2xpc20vcGF0aG9sb2d5PC9rZXl3
b3JkPjxrZXl3b3JkPipVYmlxdWl0aW4tUHJvdGVpbiBMaWdhc2VzL2Jpb3N5bnRoZXNpcy9nZW5l
dGljczwva2V5d29yZD48L2tleXdvcmRzPjxkYXRlcz48eWVhcj4yMDIwPC95ZWFyPjxwdWItZGF0
ZXM+PGRhdGU+T2N0PC9kYXRlPjwvcHViLWRhdGVzPjwvZGF0ZXM+PGlzYm4+MTUzNC00NjgxIChF
bGVjdHJvbmljKSYjeEQ7MTA2OC05MjY1IChMaW5raW5nKTwvaXNibj48YWNjZXNzaW9uLW51bT4z
MjM1NjI3MDwvYWNjZXNzaW9uLW51bT48dXJscz48cmVsYXRlZC11cmxzPjx1cmw+aHR0cHM6Ly93
d3cubmNiaS5ubG0ubmloLmdvdi9wdWJtZWQvMzIzNTYyNzA8L3VybD48L3JlbGF0ZWQtdXJscz48
L3VybHM+PGVsZWN0cm9uaWMtcmVzb3VyY2UtbnVtPjEwLjEyNDUvczEwNDM0LTAyMC0wODUxOC0y
JiN4RDsxMC4xMjQ1L3MxMDQzNC0wMjAtMDg1MTgtMiBbcGlpXTwvZWxlY3Ryb25pYy1yZXNvdXJj
ZS1udW0+PGxhbmd1YWdlPmVuZzwvbGFuZ3VhZ2U+PC9yZWNvcmQ+PC9DaXRlPjxDaXRlPjxBdXRo
b3I+V3U8L0F1dGhvcj48WWVhcj4yMDE5PC9ZZWFyPjxSZWNOdW0+ODI2NDwvUmVjTnVtPjxyZWNv
cmQ+PHJlYy1udW1iZXI+ODI2NDwvcmVjLW51bWJlcj48Zm9yZWlnbi1rZXlzPjxrZXkgYXBwPSJF
TiIgZGItaWQ9InN2enpwZXJ0cXRldDVwZTB3YWV2eHZmdGV3MmE1OXc5YTIyMCIgdGltZXN0YW1w
PSIxNjkzMzIxMjM0Ij44MjY0PC9rZXk+PC9mb3JlaWduLWtleXM+PHJlZi10eXBlIG5hbWU9Ikpv
dXJuYWwgQXJ0aWNsZSI+MTc8L3JlZi10eXBlPjxjb250cmlidXRvcnM+PGF1dGhvcnM+PGF1dGhv
cj5XdSwgQi48L2F1dGhvcj48YXV0aG9yPldhbmcsIEguPC9hdXRob3I+PGF1dGhvcj5aaGFuZywg
TC48L2F1dGhvcj48YXV0aG9yPlN1biwgQy48L2F1dGhvcj48YXV0aG9yPkxpLCBILjwvYXV0aG9y
PjxhdXRob3I+SmlhbmcsIEMuPC9hdXRob3I+PGF1dGhvcj5MaXUsIFguPC9hdXRob3I+PC9hdXRo
b3JzPjwvY29udHJpYnV0b3JzPjxhdXRoLWFkZHJlc3M+TkhDIEtleSBMYWIgb2YgUmFkaW9iaW9s
b2d5LCBKaWxpbiBVbml2ZXJzaXR5LCBDaGFuZ2NodW4sIEppbGluIDEzMDAyMSwgQ2hpbmE7IERl
cGFydG1lbnQgb2YgTmV1cm9zdXJnZXJ5LCBDaGluYS1KYXBhbiBVbmlvbiBIb3NwaXRhbCBvZiBK
aWxpbiBVbml2ZXJzaXR5LCBDaGFuZ2NodW4sIEppbGluIDEzMDAzMywgQ2hpbmEuJiN4RDtEZXBh
cnRtZW50IG9mIEVuZG9jcmlub2xvZ3kgYW5kIE1ldGFib2xpc20sIFRoZSBGaXJzdCBIb3NwaXRh
bCBvZiBKaWxpbiBVbml2ZXJzaXR5LCBDaGluYTsgRGVwYXJ0bWVudCBvZiBJbW11bm9sb2d5IGlu
IENvbGxlZ2Ugb2YgQmFzaWMgTWVkaWNhbCBTY2llbmNlcywgSmlsaW4gVW5pdmVyc2l0eSwgQ2hh
bmdjaHVuLCBKaWxpbiAxMzAwMjEsIENoaW5hLiYjeEQ7RGVwYXJ0bWVudCBvZiBUaG9yYWNpYyBT
dXJnZXJ5LCBDaGluYS1KYXBhbiBVbmlvbiBIb3NwaXRhbCBvZiBKaWxpbiBVbml2ZXJzaXR5LCBD
aGFuZ2NodW4sIEppbGluIDEzMDAzMywgQ2hpbmEuJiN4RDtEZXBhcnRtZW50IG9mIEVuZG9jcmlu
b2xvZ3kgYW5kIE1ldGFib2xpc20sIFRoZSBGaXJzdCBIb3NwaXRhbCBvZiBKaWxpbiBVbml2ZXJz
aXR5LCBDaGluYS4mI3hEO0RlcGFydG1lbnQgb2YgSGVwYXRvYmlsaWFyeSBhbmQgUGFuY3JlYXRp
YyBTdXJnZXJ5LCBDaGluYS1KYXBhbiBVbmlvbiBIb3NwaXRhbCBvZiBKaWxpbiBVbml2ZXJzaXR5
LCBDaGFuZ2NodW4sIEppbGluIDEzMDAzMywgQ2hpbmEuJiN4RDtLZXkgTGFib3JhdG9yeSBvZiBI
b3Jtb25lcyBhbmQgRGV2ZWxvcG1lbnQgKE1pbmlzdHJ5IG9mIEhlYWx0aCksIFRpYW5qaW4gS2V5
IExhYm9yYXRvcnkgb2YgTWV0YWJvbGljIERpc2Vhc2VzLCBUaWFuamluIE1ldGFib2xpYyBEaXNl
YXNlcyBIb3NwaXRhbCAmYW1wOyBUaWFuamluIEluc3RpdHV0ZSBvZiBFbmRvY3Jpbm9sb2d5LCBU
aWFuamluIE1lZGljYWwgVW5pdmVyc2l0eSwgVGlhbmppbiAzMDAwNzAsIENoaW5hLiYjeEQ7TkhD
IEtleSBMYWIgb2YgUmFkaW9iaW9sb2d5LCBKaWxpbiBVbml2ZXJzaXR5LCBDaGFuZ2NodW4sIEpp
bGluIDEzMDAyMSwgQ2hpbmE7IFNjaG9vbCBvZiBQdWJsaWMgSGVhbHRoIGFuZCBNYW5hZ2VtZW50
LCBXZW56aG91IE1lZGljYWwgVW5pdmVyc2l0eSwgV2VuemhvdSwgWmhlamlhbmcgMzI1MDM1LCBD
aGluYS4gRWxlY3Ryb25pYyBhZGRyZXNzOiB3dWJpbmcwMzA0QDEyNi5jb20uPC9hdXRoLWFkZHJl
c3M+PHRpdGxlcz48dGl0bGU+SGlnaCBleHByZXNzaW9uIG9mIFJBRDE4IGluIGdsaW9tYSBpbmR1
Y2VzIHJhZGlvdGhlcmFweSByZXNpc3RhbmNlIHZpYSBkb3duLXJlZ3VsYXRpbmcgUDUzIGV4cHJl
c3Npb248L3RpdGxlPjxzZWNvbmRhcnktdGl0bGU+QmlvbWVkIFBoYXJtYWNvdGhlcjwvc2Vjb25k
YXJ5LXRpdGxlPjwvdGl0bGVzPjxwZXJpb2RpY2FsPjxmdWxsLXRpdGxlPkJpb21lZCBQaGFybWFj
b3RoZXI8L2Z1bGwtdGl0bGU+PC9wZXJpb2RpY2FsPjxwYWdlcz4xMDg1NTU8L3BhZ2VzPjx2b2x1
bWU+MTEyPC92b2x1bWU+PGVkaXRpb24+MjAxOS8wMi8yNTwvZWRpdGlvbj48a2V5d29yZHM+PGtl
eXdvcmQ+QnJhaW4gTmVvcGxhc21zLyptZXRhYm9saXNtLypyYWRpb3RoZXJhcHk8L2tleXdvcmQ+
PGtleXdvcmQ+Q2VsbCBMaW5lLCBUdW1vcjwva2V5d29yZD48a2V5d29yZD5ETkEtQmluZGluZyBQ
cm90ZWlucy8qYmlvc3ludGhlc2lzL2dlbmV0aWNzL3JhZGlhdGlvbiBlZmZlY3RzPC9rZXl3b3Jk
PjxrZXl3b3JkPkRvd24tUmVndWxhdGlvbi9waHlzaW9sb2d5L3JhZGlhdGlvbiBlZmZlY3RzPC9r
ZXl3b3JkPjxrZXl3b3JkPkdlbmUgRXhwcmVzc2lvbiBSZWd1bGF0aW9uLCBOZW9wbGFzdGljL3Jh
ZGlhdGlvbiBlZmZlY3RzPC9rZXl3b3JkPjxrZXl3b3JkPkdsaW9tYS8qbWV0YWJvbGlzbS8qcmFk
aW90aGVyYXB5PC9rZXl3b3JkPjxrZXl3b3JkPkh1bWFuczwva2V5d29yZD48a2V5d29yZD5UdW1v
ciBTdXBwcmVzc29yIFByb3RlaW4gcDUzL2FudGFnb25pc3RzICZhbXA7IGluaGliaXRvcnMvKm1l
dGFib2xpc20vcmFkaWF0aW9uPC9rZXl3b3JkPjxrZXl3b3JkPmVmZmVjdHM8L2tleXdvcmQ+PGtl
eXdvcmQ+VWJpcXVpdGluLVByb3RlaW4gTGlnYXNlcy8qYmlvc3ludGhlc2lzL2dlbmV0aWNzL3Jh
ZGlhdGlvbiBlZmZlY3RzPC9rZXl3b3JkPjwva2V5d29yZHM+PGRhdGVzPjx5ZWFyPjIwMTk8L3ll
YXI+PHB1Yi1kYXRlcz48ZGF0ZT5BcHI8L2RhdGU+PC9wdWItZGF0ZXM+PC9kYXRlcz48aXNibj4x
OTUwLTYwMDcgKEVsZWN0cm9uaWMpJiN4RDswNzUzLTMzMjIgKExpbmtpbmcpPC9pc2JuPjxhY2Nl
c3Npb24tbnVtPjMwNzk4MTMyPC9hY2Nlc3Npb24tbnVtPjx1cmxzPjxyZWxhdGVkLXVybHM+PHVy
bD5odHRwczovL3d3dy5uY2JpLm5sbS5uaWguZ292L3B1Ym1lZC8zMDc5ODEzMjwvdXJsPjwvcmVs
YXRlZC11cmxzPjwvdXJscz48ZWxlY3Ryb25pYy1yZXNvdXJjZS1udW0+UzA3NTMtMzMyMigxOCkz
NTQwNC0wIFtwaWldJiN4RDsxMC4xMDE2L2ouYmlvcGhhLjIwMTkuMDEuMDE2PC9lbGVjdHJvbmlj
LXJlc291cmNlLW51bT48bGFuZ3VhZ2U+ZW5nPC9sYW5ndWFnZT48L3JlY29yZD48L0NpdGU+PC9F
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27, 128)</w:t>
      </w:r>
      <w:r w:rsidRPr="007F4B50">
        <w:rPr>
          <w:rFonts w:ascii="Arial" w:hAnsi="Arial" w:cs="Arial"/>
        </w:rPr>
        <w:fldChar w:fldCharType="end"/>
      </w:r>
      <w:r w:rsidRPr="007F4B50">
        <w:rPr>
          <w:rFonts w:ascii="Arial" w:hAnsi="Arial" w:cs="Arial"/>
        </w:rPr>
        <w:t xml:space="preserve">, DNA polymerase zeta </w:t>
      </w:r>
      <w:r w:rsidRPr="007F4B50">
        <w:rPr>
          <w:rFonts w:ascii="Arial" w:hAnsi="Arial" w:cs="Arial"/>
        </w:rPr>
        <w:fldChar w:fldCharType="begin">
          <w:fldData xml:space="preserve">PEVuZE5vdGU+PENpdGU+PEF1dGhvcj5aaHU8L0F1dGhvcj48WWVhcj4yMDE2PC9ZZWFyPjxSZWNO
dW0+ODI2NTwvUmVjTnVtPjxEaXNwbGF5VGV4dD4oMTI5KTwvRGlzcGxheVRleHQ+PHJlY29yZD48
cmVjLW51bWJlcj44MjY1PC9yZWMtbnVtYmVyPjxmb3JlaWduLWtleXM+PGtleSBhcHA9IkVOIiBk
Yi1pZD0ic3Z6enBlcnRxdGV0NXBlMHdhZXZ4dmZ0ZXcyYTU5dzlhMjIwIiB0aW1lc3RhbXA9IjE2
OTMzMjI2OTEiPjgyNjU8L2tleT48L2ZvcmVpZ24ta2V5cz48cmVmLXR5cGUgbmFtZT0iSm91cm5h
bCBBcnRpY2xlIj4xNzwvcmVmLXR5cGU+PGNvbnRyaWJ1dG9ycz48YXV0aG9ycz48YXV0aG9yPlpo
dSwgWC48L2F1dGhvcj48YXV0aG9yPlpvdSwgUy48L2F1dGhvcj48YXV0aG9yPlpob3UsIEouPC9h
dXRob3I+PGF1dGhvcj5aaHUsIEguPC9hdXRob3I+PGF1dGhvcj5aaGFuZywgUy48L2F1dGhvcj48
YXV0aG9yPlNoYW5nLCBaLjwvYXV0aG9yPjxhdXRob3I+RGluZywgVy4gUS48L2F1dGhvcj48YXV0
aG9yPld1LCBKLjwvYXV0aG9yPjxhdXRob3I+Q2hlbiwgWS48L2F1dGhvcj48L2F1dGhvcnM+PC9j
b250cmlidXRvcnM+PGF1dGgtYWRkcmVzcz5EZXBhcnRtZW50IG9mIFJhZGlvLU9uY29sb2d5LCBO
YW5qaW5nIE1lZGljYWwgVW5pdmVyc2l0eSBBZmZpbGlhdGVkIFN1emhvdSBIb3NwaXRhbCwgU3V6
aG91LCBKaWFuZ3N1IDIxNTAwMSwgUC5SLiBDaGluYS4mI3hEO1N1emhvdSBDYW5jZXIgQ2VudGVy
IENvcmUgTGFib3JhdG9yeSwgU3V6aG91LCBKaWFuZ3N1IDIxNTAwMSwgUC5SLiBDaGluYS4mI3hE
O0RlcGFydG1lbnQgb2YgQ2xpbmljYWwgTGFib3JhdG9yeSwgTmFuamluZyBNZWRpY2FsIFVuaXZl
cnNpdHkgQWZmaWxpYXRlZCBTdXpob3UgSG9zcGl0YWwsIFN1emhvdSwgSmlhbmdzdSAyMTUwMDEs
IFAuUi4gQ2hpbmEuJiN4RDtTY2hvb2wgb2YgUmFkaWF0aW9uIE1lZGljaW5lIGFuZCBQcm90ZWN0
aW9uLCBNZWRpY2FsIENvbGxlZ2Ugb2YgU29vY2hvdyBVbml2ZXJzaXR5LCBTdXpob3UsIEppYW5n
c3UgMjE1MTIzLCBQLlIuIENoaW5hLiYjeEQ7RGVwYXJ0bWVudCBvZiBQYXRob2xvZ3ksIFVuaXZl
cnNpdHkgb2YgT2tsYWhvbWEgSGVhbHRoIFNjaWVuY2UgQ2VudGVyLCBPa2xhaG9tYSBDaXR5LCBP
SyA3MzEwNCwgVVNBLiYjeEQ7RGVwYXJ0bWVudCBvZiBSYWRpby1PbmNvbG9neSwgVGhlIEZpcnN0
IEFmZmlsaWF0ZWQgSG9zcGl0YWwgb2YgV2FubmFuIE1lZGljYWwgQ29sbGVnZSwgV3VodSwgQW5o
dWkgMjQxMDAxLCBQLlIuIENoaW5hLjwvYXV0aC1hZGRyZXNzPjx0aXRsZXM+PHRpdGxlPlJFVjNM
LCB0aGUgY2F0YWx5dGljIHN1YnVuaXQgb2YgRE5BIHBvbHltZXJhc2UgemV0YSwgaXMgaW52b2x2
ZWQgaW4gdGhlIHByb2dyZXNzaW9uIGFuZCBjaGVtb3Jlc2lzdGFuY2Ugb2YgZXNvcGhhZ2VhbCBz
cXVhbW91cyBjZWxsIGNhcmNpbm9tYTwvdGl0bGU+PHNlY29uZGFyeS10aXRsZT5PbmNvbCBSZXA8
L3NlY29uZGFyeS10aXRsZT48L3RpdGxlcz48cGVyaW9kaWNhbD48ZnVsbC10aXRsZT5PbmNvbCBS
ZXA8L2Z1bGwtdGl0bGU+PC9wZXJpb2RpY2FsPjxwYWdlcz4xNjY0LTcwPC9wYWdlcz48dm9sdW1l
PjM1PC92b2x1bWU+PG51bWJlcj4zPC9udW1iZXI+PGVkaXRpb24+MjAxNi8wMS8xMjwvZWRpdGlv
bj48a2V5d29yZHM+PGtleXdvcmQ+QXBvcHRvc2lzL2dlbmV0aWNzPC9rZXl3b3JkPjxrZXl3b3Jk
PkNhcmNpbm9tYSwgU3F1YW1vdXMgQ2VsbC8qZ2VuZXRpY3MvcGF0aG9sb2d5PC9rZXl3b3JkPjxr
ZXl3b3JkPkNlbGwgTGluZSwgVHVtb3I8L2tleXdvcmQ+PGtleXdvcmQ+Q2VsbCBQcm9saWZlcmF0
aW9uL2dlbmV0aWNzPC9rZXl3b3JkPjxrZXl3b3JkPkROQSBSZXBhaXIvZ2VuZXRpY3M8L2tleXdv
cmQ+PGtleXdvcmQ+RE5BLUJpbmRpbmcgUHJvdGVpbnMvKmJpb3N5bnRoZXNpcy9nZW5ldGljczwv
a2V5d29yZD48a2V5d29yZD5ETkEtRGlyZWN0ZWQgRE5BIFBvbHltZXJhc2UvKmJpb3N5bnRoZXNp
cy9nZW5ldGljczwva2V5d29yZD48a2V5d29yZD5EcnVnIFJlc2lzdGFuY2UsIE5lb3BsYXNtLypn
ZW5ldGljczwva2V5d29yZD48a2V5d29yZD5Fc29waGFnZWFsIE5lb3BsYXNtcy8qZ2VuZXRpY3Mv
cGF0aG9sb2d5PC9rZXl3b3JkPjxrZXl3b3JkPkVzb3BoYWdlYWwgU3F1YW1vdXMgQ2VsbCBDYXJj
aW5vbWE8L2tleXdvcmQ+PGtleXdvcmQ+RmVtYWxlPC9rZXl3b3JkPjxrZXl3b3JkPkdlbmUgRXhw
cmVzc2lvbiBSZWd1bGF0aW9uLCBOZW9wbGFzdGljPC9rZXl3b3JkPjxrZXl3b3JkPkh1bWFuczwv
a2V5d29yZD48a2V5d29yZD5MeW1waGF0aWMgTWV0YXN0YXNpczwva2V5d29yZD48a2V5d29yZD5N
YWxlPC9rZXl3b3JkPjxrZXl3b3JkPk5lb3BsYXNtIFN0YWdpbmc8L2tleXdvcmQ+PC9rZXl3b3Jk
cz48ZGF0ZXM+PHllYXI+MjAxNjwveWVhcj48cHViLWRhdGVzPjxkYXRlPk1hcjwvZGF0ZT48L3B1
Yi1kYXRlcz48L2RhdGVzPjxpc2JuPjE3OTEtMjQzMSAoRWxlY3Ryb25pYykmI3hEOzEwMjEtMzM1
WCAoTGlua2luZyk8L2lzYm4+PGFjY2Vzc2lvbi1udW0+MjY3NTIxMDQ8L2FjY2Vzc2lvbi1udW0+
PHVybHM+PHJlbGF0ZWQtdXJscz48dXJsPmh0dHBzOi8vd3d3Lm5jYmkubmxtLm5paC5nb3YvcHVi
bWVkLzI2NzUyMTA0PC91cmw+PC9yZWxhdGVkLXVybHM+PC91cmxzPjxlbGVjdHJvbmljLXJlc291
cmNlLW51bT4xMC4zODkyL29yLjIwMTYuNDU0OTwvZWxlY3Ryb25pYy1yZXNvdXJjZS1udW0+PGxh
bmd1YWdlPmVuZzwvbGFuZ3VhZ2U+PC9y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aaHU8L0F1dGhvcj48WWVhcj4yMDE2PC9ZZWFyPjxSZWNO
dW0+ODI2NTwvUmVjTnVtPjxEaXNwbGF5VGV4dD4oMTI5KTwvRGlzcGxheVRleHQ+PHJlY29yZD48
cmVjLW51bWJlcj44MjY1PC9yZWMtbnVtYmVyPjxmb3JlaWduLWtleXM+PGtleSBhcHA9IkVOIiBk
Yi1pZD0ic3Z6enBlcnRxdGV0NXBlMHdhZXZ4dmZ0ZXcyYTU5dzlhMjIwIiB0aW1lc3RhbXA9IjE2
OTMzMjI2OTEiPjgyNjU8L2tleT48L2ZvcmVpZ24ta2V5cz48cmVmLXR5cGUgbmFtZT0iSm91cm5h
bCBBcnRpY2xlIj4xNzwvcmVmLXR5cGU+PGNvbnRyaWJ1dG9ycz48YXV0aG9ycz48YXV0aG9yPlpo
dSwgWC48L2F1dGhvcj48YXV0aG9yPlpvdSwgUy48L2F1dGhvcj48YXV0aG9yPlpob3UsIEouPC9h
dXRob3I+PGF1dGhvcj5aaHUsIEguPC9hdXRob3I+PGF1dGhvcj5aaGFuZywgUy48L2F1dGhvcj48
YXV0aG9yPlNoYW5nLCBaLjwvYXV0aG9yPjxhdXRob3I+RGluZywgVy4gUS48L2F1dGhvcj48YXV0
aG9yPld1LCBKLjwvYXV0aG9yPjxhdXRob3I+Q2hlbiwgWS48L2F1dGhvcj48L2F1dGhvcnM+PC9j
b250cmlidXRvcnM+PGF1dGgtYWRkcmVzcz5EZXBhcnRtZW50IG9mIFJhZGlvLU9uY29sb2d5LCBO
YW5qaW5nIE1lZGljYWwgVW5pdmVyc2l0eSBBZmZpbGlhdGVkIFN1emhvdSBIb3NwaXRhbCwgU3V6
aG91LCBKaWFuZ3N1IDIxNTAwMSwgUC5SLiBDaGluYS4mI3hEO1N1emhvdSBDYW5jZXIgQ2VudGVy
IENvcmUgTGFib3JhdG9yeSwgU3V6aG91LCBKaWFuZ3N1IDIxNTAwMSwgUC5SLiBDaGluYS4mI3hE
O0RlcGFydG1lbnQgb2YgQ2xpbmljYWwgTGFib3JhdG9yeSwgTmFuamluZyBNZWRpY2FsIFVuaXZl
cnNpdHkgQWZmaWxpYXRlZCBTdXpob3UgSG9zcGl0YWwsIFN1emhvdSwgSmlhbmdzdSAyMTUwMDEs
IFAuUi4gQ2hpbmEuJiN4RDtTY2hvb2wgb2YgUmFkaWF0aW9uIE1lZGljaW5lIGFuZCBQcm90ZWN0
aW9uLCBNZWRpY2FsIENvbGxlZ2Ugb2YgU29vY2hvdyBVbml2ZXJzaXR5LCBTdXpob3UsIEppYW5n
c3UgMjE1MTIzLCBQLlIuIENoaW5hLiYjeEQ7RGVwYXJ0bWVudCBvZiBQYXRob2xvZ3ksIFVuaXZl
cnNpdHkgb2YgT2tsYWhvbWEgSGVhbHRoIFNjaWVuY2UgQ2VudGVyLCBPa2xhaG9tYSBDaXR5LCBP
SyA3MzEwNCwgVVNBLiYjeEQ7RGVwYXJ0bWVudCBvZiBSYWRpby1PbmNvbG9neSwgVGhlIEZpcnN0
IEFmZmlsaWF0ZWQgSG9zcGl0YWwgb2YgV2FubmFuIE1lZGljYWwgQ29sbGVnZSwgV3VodSwgQW5o
dWkgMjQxMDAxLCBQLlIuIENoaW5hLjwvYXV0aC1hZGRyZXNzPjx0aXRsZXM+PHRpdGxlPlJFVjNM
LCB0aGUgY2F0YWx5dGljIHN1YnVuaXQgb2YgRE5BIHBvbHltZXJhc2UgemV0YSwgaXMgaW52b2x2
ZWQgaW4gdGhlIHByb2dyZXNzaW9uIGFuZCBjaGVtb3Jlc2lzdGFuY2Ugb2YgZXNvcGhhZ2VhbCBz
cXVhbW91cyBjZWxsIGNhcmNpbm9tYTwvdGl0bGU+PHNlY29uZGFyeS10aXRsZT5PbmNvbCBSZXA8
L3NlY29uZGFyeS10aXRsZT48L3RpdGxlcz48cGVyaW9kaWNhbD48ZnVsbC10aXRsZT5PbmNvbCBS
ZXA8L2Z1bGwtdGl0bGU+PC9wZXJpb2RpY2FsPjxwYWdlcz4xNjY0LTcwPC9wYWdlcz48dm9sdW1l
PjM1PC92b2x1bWU+PG51bWJlcj4zPC9udW1iZXI+PGVkaXRpb24+MjAxNi8wMS8xMjwvZWRpdGlv
bj48a2V5d29yZHM+PGtleXdvcmQ+QXBvcHRvc2lzL2dlbmV0aWNzPC9rZXl3b3JkPjxrZXl3b3Jk
PkNhcmNpbm9tYSwgU3F1YW1vdXMgQ2VsbC8qZ2VuZXRpY3MvcGF0aG9sb2d5PC9rZXl3b3JkPjxr
ZXl3b3JkPkNlbGwgTGluZSwgVHVtb3I8L2tleXdvcmQ+PGtleXdvcmQ+Q2VsbCBQcm9saWZlcmF0
aW9uL2dlbmV0aWNzPC9rZXl3b3JkPjxrZXl3b3JkPkROQSBSZXBhaXIvZ2VuZXRpY3M8L2tleXdv
cmQ+PGtleXdvcmQ+RE5BLUJpbmRpbmcgUHJvdGVpbnMvKmJpb3N5bnRoZXNpcy9nZW5ldGljczwv
a2V5d29yZD48a2V5d29yZD5ETkEtRGlyZWN0ZWQgRE5BIFBvbHltZXJhc2UvKmJpb3N5bnRoZXNp
cy9nZW5ldGljczwva2V5d29yZD48a2V5d29yZD5EcnVnIFJlc2lzdGFuY2UsIE5lb3BsYXNtLypn
ZW5ldGljczwva2V5d29yZD48a2V5d29yZD5Fc29waGFnZWFsIE5lb3BsYXNtcy8qZ2VuZXRpY3Mv
cGF0aG9sb2d5PC9rZXl3b3JkPjxrZXl3b3JkPkVzb3BoYWdlYWwgU3F1YW1vdXMgQ2VsbCBDYXJj
aW5vbWE8L2tleXdvcmQ+PGtleXdvcmQ+RmVtYWxlPC9rZXl3b3JkPjxrZXl3b3JkPkdlbmUgRXhw
cmVzc2lvbiBSZWd1bGF0aW9uLCBOZW9wbGFzdGljPC9rZXl3b3JkPjxrZXl3b3JkPkh1bWFuczwv
a2V5d29yZD48a2V5d29yZD5MeW1waGF0aWMgTWV0YXN0YXNpczwva2V5d29yZD48a2V5d29yZD5N
YWxlPC9rZXl3b3JkPjxrZXl3b3JkPk5lb3BsYXNtIFN0YWdpbmc8L2tleXdvcmQ+PC9rZXl3b3Jk
cz48ZGF0ZXM+PHllYXI+MjAxNjwveWVhcj48cHViLWRhdGVzPjxkYXRlPk1hcjwvZGF0ZT48L3B1
Yi1kYXRlcz48L2RhdGVzPjxpc2JuPjE3OTEtMjQzMSAoRWxlY3Ryb25pYykmI3hEOzEwMjEtMzM1
WCAoTGlua2luZyk8L2lzYm4+PGFjY2Vzc2lvbi1udW0+MjY3NTIxMDQ8L2FjY2Vzc2lvbi1udW0+
PHVybHM+PHJlbGF0ZWQtdXJscz48dXJsPmh0dHBzOi8vd3d3Lm5jYmkubmxtLm5paC5nb3YvcHVi
bWVkLzI2NzUyMTA0PC91cmw+PC9yZWxhdGVkLXVybHM+PC91cmxzPjxlbGVjdHJvbmljLXJlc291
cmNlLW51bT4xMC4zODkyL29yLjIwMTYuNDU0OTwvZWxlY3Ryb25pYy1yZXNvdXJjZS1udW0+PGxh
bmd1YWdlPmVuZzwvbGFuZ3VhZ2U+PC9y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29)</w:t>
      </w:r>
      <w:r w:rsidRPr="007F4B50">
        <w:rPr>
          <w:rFonts w:ascii="Arial" w:hAnsi="Arial" w:cs="Arial"/>
        </w:rPr>
        <w:fldChar w:fldCharType="end"/>
      </w:r>
      <w:r w:rsidRPr="007F4B50">
        <w:rPr>
          <w:rFonts w:ascii="Arial" w:hAnsi="Arial" w:cs="Arial"/>
        </w:rPr>
        <w:t xml:space="preserve">, and DNA polymerase iota </w:t>
      </w:r>
      <w:r w:rsidRPr="007F4B50">
        <w:rPr>
          <w:rFonts w:ascii="Arial" w:hAnsi="Arial" w:cs="Arial"/>
        </w:rPr>
        <w:fldChar w:fldCharType="begin">
          <w:fldData xml:space="preserve">PEVuZE5vdGU+PENpdGU+PEF1dGhvcj5ab3U8L0F1dGhvcj48WWVhcj4yMDE2PC9ZZWFyPjxSZWNO
dW0+ODI2NjwvUmVjTnVtPjxEaXNwbGF5VGV4dD4oMTMwKTwvRGlzcGxheVRleHQ+PHJlY29yZD48
cmVjLW51bWJlcj44MjY2PC9yZWMtbnVtYmVyPjxmb3JlaWduLWtleXM+PGtleSBhcHA9IkVOIiBk
Yi1pZD0ic3Z6enBlcnRxdGV0NXBlMHdhZXZ4dmZ0ZXcyYTU5dzlhMjIwIiB0aW1lc3RhbXA9IjE2
OTMzMjI3NjMiPjgyNjY8L2tleT48L2ZvcmVpZ24ta2V5cz48cmVmLXR5cGUgbmFtZT0iSm91cm5h
bCBBcnRpY2xlIj4xNzwvcmVmLXR5cGU+PGNvbnRyaWJ1dG9ycz48YXV0aG9ycz48YXV0aG9yPlpv
dSwgUy48L2F1dGhvcj48YXV0aG9yPlNoYW5nLCBaLiBGLjwvYXV0aG9yPjxhdXRob3I+TGl1LCBC
LjwvYXV0aG9yPjxhdXRob3I+WmhhbmcsIFMuPC9hdXRob3I+PGF1dGhvcj5XdSwgSi48L2F1dGhv
cj48YXV0aG9yPkh1YW5nLCBNLjwvYXV0aG9yPjxhdXRob3I+RGluZywgVy4gUS48L2F1dGhvcj48
YXV0aG9yPlpob3UsIEouPC9hdXRob3I+PC9hdXRob3JzPjwvY29udHJpYnV0b3JzPjxhdXRoLWFk
ZHJlc3M+U3V6aG91IENhbmNlciBDZW50ZXIgQ29yZSBMYWJvcmF0b3J5LCBOYW5qaW5nIE1lZGlj
YWwgVW5pdmVyc2l0eSBBZmZpbGlhdGVkIFN1emhvdSBIb3NwaXRhbCwgU3V6aG91LCBKaWFuZ3N1
LCAyMTUwMDEsIFAuUi4gQ2hpbmEuJiN4RDtTY2hvb2wgb2YgUmFkaWF0aW9uIE1lZGljaW5lIGFu
ZCBQcm90ZWN0aW9uLCBNZWRpY2FsIENvbGxlZ2Ugb2YgU29vY2hvdyBVbml2ZXJzaXR5LCBDb2xs
YWJvcmF0aXZlIElubm92YXRpb24gQ2VudGVyIG9mIFJhZGlhdGlvbiBNZWRpY2luZSBvZiBKaWFu
Z3N1IEhpZ2hlciBFZHVjYXRpb24gSW5zdGl0dXRpb25zLCBTdXpob3UsIEppYW5nc3UsIDIxNTEy
MywgUC5SLiBDaGluYS4mI3hEO0RlcGFydG1lbnQgb2YgUGF0aG9sb2d5LCBVbml2ZXJzaXR5IG9m
IE9rbGFob21hIEhlYWx0aCBTY2llbmNlIENlbnRlciwgT2tsYWhvbWEgQ2l0eSwgT0sgNzMxMDQs
IFVTQS48L2F1dGgtYWRkcmVzcz48dGl0bGVzPjx0aXRsZT5ETkEgcG9seW1lcmFzZSBpb3RhIChQ
b2wgaW90YSkgcHJvbW90ZXMgaW52YXNpb24gYW5kIG1ldGFzdGFzaXMgb2YgZXNvcGhhZ2VhbCBz
cXVhbW91cyBjZWxsIGNhcmNpbm9tYTwvdGl0bGU+PHNlY29uZGFyeS10aXRsZT5PbmNvdGFyZ2V0
PC9zZWNvbmRhcnktdGl0bGU+PC90aXRsZXM+PHBlcmlvZGljYWw+PGZ1bGwtdGl0bGU+T25jb3Rh
cmdldDwvZnVsbC10aXRsZT48L3BlcmlvZGljYWw+PHBhZ2VzPjMyMjc0LTg1PC9wYWdlcz48dm9s
dW1lPjc8L3ZvbHVtZT48bnVtYmVyPjIyPC9udW1iZXI+PGVkaXRpb24+MjAxNi8wNC8wOTwvZWRp
dGlvbj48a2V5d29yZHM+PGtleXdvcmQ+QW5pbWFsczwva2V5d29yZD48a2V5d29yZD5CaW9tYXJr
ZXJzLCBUdW1vci9nZW5ldGljcy8qbWV0YWJvbGlzbTwva2V5d29yZD48a2V5d29yZD5DYXJjaW5v
bWEsIFNxdWFtb3VzIENlbGwvKmVuenltb2xvZ3kvZ2VuZXRpY3MvbW9ydGFsaXR5L3NlY29uZGFy
eTwva2V5d29yZD48a2V5d29yZD5DZWxsIExpbmUsIFR1bW9yPC9rZXl3b3JkPjxrZXl3b3JkPipD
ZWxsIE1vdmVtZW50PC9rZXl3b3JkPjxrZXl3b3JkPkROQS1EaXJlY3RlZCBETkEgUG9seW1lcmFz
ZS9nZW5ldGljcy8qbWV0YWJvbGlzbTwva2V5d29yZD48a2V5d29yZD5Fc29waGFnZWFsIE5lb3Bs
YXNtcy8qZW56eW1vbG9neS9nZW5ldGljcy9tb3J0YWxpdHkvcGF0aG9sb2d5PC9rZXl3b3JkPjxr
ZXl3b3JkPkVzb3BoYWdlYWwgU3F1YW1vdXMgQ2VsbCBDYXJjaW5vbWE8L2tleXdvcmQ+PGtleXdv
cmQ+RmVtYWxlPC9rZXl3b3JkPjxrZXl3b3JkPkdlbmUgRXhwcmVzc2lvbiBSZWd1bGF0aW9uLCBF
bnp5bW9sb2dpYzwva2V5d29yZD48a2V5d29yZD5HZW5lIEV4cHJlc3Npb24gUmVndWxhdGlvbiwg
TmVvcGxhc3RpYzwva2V5d29yZD48a2V5d29yZD5IZXRlcm9ncmFmdHM8L2tleXdvcmQ+PGtleXdv
cmQ+SHVtYW5zPC9rZXl3b3JkPjxrZXl3b3JkPkpOSyBNaXRvZ2VuLUFjdGl2YXRlZCBQcm90ZWlu
IEtpbmFzZXMvbWV0YWJvbGlzbTwva2V5d29yZD48a2V5d29yZD5LYXBsYW4tTWVpZXIgRXN0aW1h
dGU8L2tleXdvcmQ+PGtleXdvcmQ+THltcGhhdGljIE1ldGFzdGFzaXM8L2tleXdvcmQ+PGtleXdv
cmQ+TWF0cml4IE1ldGFsbG9wcm90ZWluYXNlIDIvZ2VuZXRpY3MvbWV0YWJvbGlzbTwva2V5d29y
ZD48a2V5d29yZD5NYXRyaXggTWV0YWxsb3Byb3RlaW5hc2UgOS9nZW5ldGljcy9tZXRhYm9saXNt
PC9rZXl3b3JkPjxrZXl3b3JkPk1pY2UsIEluYnJlZCBCQUxCIEM8L2tleXdvcmQ+PGtleXdvcmQ+
TWljZSwgTnVkZTwva2V5d29yZD48a2V5d29yZD5OZW9wbGFzbSBJbnZhc2l2ZW5lc3M8L2tleXdv
cmQ+PGtleXdvcmQ+UHJvZ25vc2lzPC9rZXl3b3JkPjxrZXl3b3JkPlNpZ25hbCBUcmFuc2R1Y3Rp
b248L2tleXdvcmQ+PGtleXdvcmQ+VGltZSBGYWN0b3JzPC9rZXl3b3JkPjxrZXl3b3JkPlRyYW5z
Y3JpcHRpb24gRmFjdG9yIEFQLTEvZ2VuZXRpY3MvbWV0YWJvbGlzbTwva2V5d29yZD48a2V5d29y
ZD5ETkEgUG9seW1lcmFzZSBpb3RhPC9rZXl3b3JkPjwva2V5d29yZHM+PGRhdGVzPjx5ZWFyPjIw
MTY8L3llYXI+PHB1Yi1kYXRlcz48ZGF0ZT5NYXkgMzE8L2RhdGU+PC9wdWItZGF0ZXM+PC9kYXRl
cz48aXNibj4xOTQ5LTI1NTMgKEVsZWN0cm9uaWMpJiN4RDsxOTQ5LTI1NTMgKExpbmtpbmcpPC9p
c2JuPjxhY2Nlc3Npb24tbnVtPjI3MDU3NjM0PC9hY2Nlc3Npb24tbnVtPjx1cmxzPjxyZWxhdGVk
LXVybHM+PHVybD5odHRwczovL3d3dy5uY2JpLm5sbS5uaWguZ292L3B1Ym1lZC8yNzA1NzYzNDwv
dXJsPjwvcmVsYXRlZC11cmxzPjwvdXJscz48Y3VzdG9tMj5QTUM1MDc4MDEyPC9jdXN0b20yPjxl
bGVjdHJvbmljLXJlc291cmNlLW51bT4xMC4xODYzMi9vbmNvdGFyZ2V0Ljg1ODAmI3hEOzg1ODAg
W3BpaV08L2VsZWN0cm9uaWMtcmVzb3VyY2UtbnVtPjxsYW5ndWFnZT5lbmc8L2xhbmd1YWdlPjwv
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ab3U8L0F1dGhvcj48WWVhcj4yMDE2PC9ZZWFyPjxSZWNO
dW0+ODI2NjwvUmVjTnVtPjxEaXNwbGF5VGV4dD4oMTMwKTwvRGlzcGxheVRleHQ+PHJlY29yZD48
cmVjLW51bWJlcj44MjY2PC9yZWMtbnVtYmVyPjxmb3JlaWduLWtleXM+PGtleSBhcHA9IkVOIiBk
Yi1pZD0ic3Z6enBlcnRxdGV0NXBlMHdhZXZ4dmZ0ZXcyYTU5dzlhMjIwIiB0aW1lc3RhbXA9IjE2
OTMzMjI3NjMiPjgyNjY8L2tleT48L2ZvcmVpZ24ta2V5cz48cmVmLXR5cGUgbmFtZT0iSm91cm5h
bCBBcnRpY2xlIj4xNzwvcmVmLXR5cGU+PGNvbnRyaWJ1dG9ycz48YXV0aG9ycz48YXV0aG9yPlpv
dSwgUy48L2F1dGhvcj48YXV0aG9yPlNoYW5nLCBaLiBGLjwvYXV0aG9yPjxhdXRob3I+TGl1LCBC
LjwvYXV0aG9yPjxhdXRob3I+WmhhbmcsIFMuPC9hdXRob3I+PGF1dGhvcj5XdSwgSi48L2F1dGhv
cj48YXV0aG9yPkh1YW5nLCBNLjwvYXV0aG9yPjxhdXRob3I+RGluZywgVy4gUS48L2F1dGhvcj48
YXV0aG9yPlpob3UsIEouPC9hdXRob3I+PC9hdXRob3JzPjwvY29udHJpYnV0b3JzPjxhdXRoLWFk
ZHJlc3M+U3V6aG91IENhbmNlciBDZW50ZXIgQ29yZSBMYWJvcmF0b3J5LCBOYW5qaW5nIE1lZGlj
YWwgVW5pdmVyc2l0eSBBZmZpbGlhdGVkIFN1emhvdSBIb3NwaXRhbCwgU3V6aG91LCBKaWFuZ3N1
LCAyMTUwMDEsIFAuUi4gQ2hpbmEuJiN4RDtTY2hvb2wgb2YgUmFkaWF0aW9uIE1lZGljaW5lIGFu
ZCBQcm90ZWN0aW9uLCBNZWRpY2FsIENvbGxlZ2Ugb2YgU29vY2hvdyBVbml2ZXJzaXR5LCBDb2xs
YWJvcmF0aXZlIElubm92YXRpb24gQ2VudGVyIG9mIFJhZGlhdGlvbiBNZWRpY2luZSBvZiBKaWFu
Z3N1IEhpZ2hlciBFZHVjYXRpb24gSW5zdGl0dXRpb25zLCBTdXpob3UsIEppYW5nc3UsIDIxNTEy
MywgUC5SLiBDaGluYS4mI3hEO0RlcGFydG1lbnQgb2YgUGF0aG9sb2d5LCBVbml2ZXJzaXR5IG9m
IE9rbGFob21hIEhlYWx0aCBTY2llbmNlIENlbnRlciwgT2tsYWhvbWEgQ2l0eSwgT0sgNzMxMDQs
IFVTQS48L2F1dGgtYWRkcmVzcz48dGl0bGVzPjx0aXRsZT5ETkEgcG9seW1lcmFzZSBpb3RhIChQ
b2wgaW90YSkgcHJvbW90ZXMgaW52YXNpb24gYW5kIG1ldGFzdGFzaXMgb2YgZXNvcGhhZ2VhbCBz
cXVhbW91cyBjZWxsIGNhcmNpbm9tYTwvdGl0bGU+PHNlY29uZGFyeS10aXRsZT5PbmNvdGFyZ2V0
PC9zZWNvbmRhcnktdGl0bGU+PC90aXRsZXM+PHBlcmlvZGljYWw+PGZ1bGwtdGl0bGU+T25jb3Rh
cmdldDwvZnVsbC10aXRsZT48L3BlcmlvZGljYWw+PHBhZ2VzPjMyMjc0LTg1PC9wYWdlcz48dm9s
dW1lPjc8L3ZvbHVtZT48bnVtYmVyPjIyPC9udW1iZXI+PGVkaXRpb24+MjAxNi8wNC8wOTwvZWRp
dGlvbj48a2V5d29yZHM+PGtleXdvcmQ+QW5pbWFsczwva2V5d29yZD48a2V5d29yZD5CaW9tYXJr
ZXJzLCBUdW1vci9nZW5ldGljcy8qbWV0YWJvbGlzbTwva2V5d29yZD48a2V5d29yZD5DYXJjaW5v
bWEsIFNxdWFtb3VzIENlbGwvKmVuenltb2xvZ3kvZ2VuZXRpY3MvbW9ydGFsaXR5L3NlY29uZGFy
eTwva2V5d29yZD48a2V5d29yZD5DZWxsIExpbmUsIFR1bW9yPC9rZXl3b3JkPjxrZXl3b3JkPipD
ZWxsIE1vdmVtZW50PC9rZXl3b3JkPjxrZXl3b3JkPkROQS1EaXJlY3RlZCBETkEgUG9seW1lcmFz
ZS9nZW5ldGljcy8qbWV0YWJvbGlzbTwva2V5d29yZD48a2V5d29yZD5Fc29waGFnZWFsIE5lb3Bs
YXNtcy8qZW56eW1vbG9neS9nZW5ldGljcy9tb3J0YWxpdHkvcGF0aG9sb2d5PC9rZXl3b3JkPjxr
ZXl3b3JkPkVzb3BoYWdlYWwgU3F1YW1vdXMgQ2VsbCBDYXJjaW5vbWE8L2tleXdvcmQ+PGtleXdv
cmQ+RmVtYWxlPC9rZXl3b3JkPjxrZXl3b3JkPkdlbmUgRXhwcmVzc2lvbiBSZWd1bGF0aW9uLCBF
bnp5bW9sb2dpYzwva2V5d29yZD48a2V5d29yZD5HZW5lIEV4cHJlc3Npb24gUmVndWxhdGlvbiwg
TmVvcGxhc3RpYzwva2V5d29yZD48a2V5d29yZD5IZXRlcm9ncmFmdHM8L2tleXdvcmQ+PGtleXdv
cmQ+SHVtYW5zPC9rZXl3b3JkPjxrZXl3b3JkPkpOSyBNaXRvZ2VuLUFjdGl2YXRlZCBQcm90ZWlu
IEtpbmFzZXMvbWV0YWJvbGlzbTwva2V5d29yZD48a2V5d29yZD5LYXBsYW4tTWVpZXIgRXN0aW1h
dGU8L2tleXdvcmQ+PGtleXdvcmQ+THltcGhhdGljIE1ldGFzdGFzaXM8L2tleXdvcmQ+PGtleXdv
cmQ+TWF0cml4IE1ldGFsbG9wcm90ZWluYXNlIDIvZ2VuZXRpY3MvbWV0YWJvbGlzbTwva2V5d29y
ZD48a2V5d29yZD5NYXRyaXggTWV0YWxsb3Byb3RlaW5hc2UgOS9nZW5ldGljcy9tZXRhYm9saXNt
PC9rZXl3b3JkPjxrZXl3b3JkPk1pY2UsIEluYnJlZCBCQUxCIEM8L2tleXdvcmQ+PGtleXdvcmQ+
TWljZSwgTnVkZTwva2V5d29yZD48a2V5d29yZD5OZW9wbGFzbSBJbnZhc2l2ZW5lc3M8L2tleXdv
cmQ+PGtleXdvcmQ+UHJvZ25vc2lzPC9rZXl3b3JkPjxrZXl3b3JkPlNpZ25hbCBUcmFuc2R1Y3Rp
b248L2tleXdvcmQ+PGtleXdvcmQ+VGltZSBGYWN0b3JzPC9rZXl3b3JkPjxrZXl3b3JkPlRyYW5z
Y3JpcHRpb24gRmFjdG9yIEFQLTEvZ2VuZXRpY3MvbWV0YWJvbGlzbTwva2V5d29yZD48a2V5d29y
ZD5ETkEgUG9seW1lcmFzZSBpb3RhPC9rZXl3b3JkPjwva2V5d29yZHM+PGRhdGVzPjx5ZWFyPjIw
MTY8L3llYXI+PHB1Yi1kYXRlcz48ZGF0ZT5NYXkgMzE8L2RhdGU+PC9wdWItZGF0ZXM+PC9kYXRl
cz48aXNibj4xOTQ5LTI1NTMgKEVsZWN0cm9uaWMpJiN4RDsxOTQ5LTI1NTMgKExpbmtpbmcpPC9p
c2JuPjxhY2Nlc3Npb24tbnVtPjI3MDU3NjM0PC9hY2Nlc3Npb24tbnVtPjx1cmxzPjxyZWxhdGVk
LXVybHM+PHVybD5odHRwczovL3d3dy5uY2JpLm5sbS5uaWguZ292L3B1Ym1lZC8yNzA1NzYzNDwv
dXJsPjwvcmVsYXRlZC11cmxzPjwvdXJscz48Y3VzdG9tMj5QTUM1MDc4MDEyPC9jdXN0b20yPjxl
bGVjdHJvbmljLXJlc291cmNlLW51bT4xMC4xODYzMi9vbmNvdGFyZ2V0Ljg1ODAmI3hEOzg1ODAg
W3BpaV08L2VsZWN0cm9uaWMtcmVzb3VyY2UtbnVtPjxsYW5ndWFnZT5lbmc8L2xhbmd1YWdlPjwv
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30)</w:t>
      </w:r>
      <w:r w:rsidRPr="007F4B50">
        <w:rPr>
          <w:rFonts w:ascii="Arial" w:hAnsi="Arial" w:cs="Arial"/>
        </w:rPr>
        <w:fldChar w:fldCharType="end"/>
      </w:r>
      <w:r w:rsidRPr="007F4B50">
        <w:rPr>
          <w:rFonts w:ascii="Arial" w:hAnsi="Arial" w:cs="Arial"/>
        </w:rPr>
        <w:t>.</w:t>
      </w:r>
    </w:p>
    <w:p w14:paraId="57AA737B" w14:textId="74EC0D83" w:rsidR="00CA4007" w:rsidRPr="007F4B50" w:rsidRDefault="00567BFC" w:rsidP="00D26809">
      <w:pPr>
        <w:spacing w:line="480" w:lineRule="auto"/>
        <w:jc w:val="both"/>
        <w:rPr>
          <w:rFonts w:ascii="Arial" w:hAnsi="Arial" w:cs="Arial"/>
        </w:rPr>
      </w:pPr>
      <w:r w:rsidRPr="007F4B50">
        <w:rPr>
          <w:rFonts w:ascii="Arial" w:hAnsi="Arial" w:cs="Arial"/>
        </w:rPr>
        <w:t xml:space="preserve">Replication stress in cancer cells can result from endogenous sources (transcription-replication conflicts, nucleotide pool imbalances, ssDNA gas, </w:t>
      </w:r>
      <w:proofErr w:type="spellStart"/>
      <w:r w:rsidRPr="007F4B50">
        <w:rPr>
          <w:rFonts w:ascii="Arial" w:hAnsi="Arial" w:cs="Arial"/>
        </w:rPr>
        <w:t>abasic</w:t>
      </w:r>
      <w:proofErr w:type="spellEnd"/>
      <w:r w:rsidRPr="007F4B50">
        <w:rPr>
          <w:rFonts w:ascii="Arial" w:hAnsi="Arial" w:cs="Arial"/>
        </w:rPr>
        <w:t xml:space="preserve"> sites, changes in origin firing frequency), or </w:t>
      </w:r>
      <w:r w:rsidR="006B2B60" w:rsidRPr="007F4B50">
        <w:rPr>
          <w:rFonts w:ascii="Arial" w:hAnsi="Arial" w:cs="Arial"/>
        </w:rPr>
        <w:t>exogenous triggers such as</w:t>
      </w:r>
      <w:r w:rsidRPr="007F4B50">
        <w:rPr>
          <w:rFonts w:ascii="Arial" w:hAnsi="Arial" w:cs="Arial"/>
        </w:rPr>
        <w:t xml:space="preserve"> radiation or chemotherapy. </w:t>
      </w:r>
      <w:r w:rsidR="002D40F3" w:rsidRPr="007F4B50">
        <w:rPr>
          <w:rFonts w:ascii="Arial" w:hAnsi="Arial" w:cs="Arial"/>
        </w:rPr>
        <w:t xml:space="preserve">Oncogenes also commonly induce replication stress </w:t>
      </w:r>
      <w:r w:rsidR="00D20A2E" w:rsidRPr="007F4B50">
        <w:rPr>
          <w:rFonts w:ascii="Arial" w:hAnsi="Arial" w:cs="Arial"/>
        </w:rPr>
        <w:fldChar w:fldCharType="begin">
          <w:fldData xml:space="preserve">PEVuZE5vdGU+PENpdGU+PEF1dGhvcj5Lb3RzYW50aXM8L0F1dGhvcj48WWVhcj4yMDE4PC9ZZWFy
PjxSZWNOdW0+ODIwNzwvUmVjTnVtPjxEaXNwbGF5VGV4dD4oMTMxKTwvRGlzcGxheVRleHQ+PHJl
Y29yZD48cmVjLW51bWJlcj44MjA3PC9yZWMtbnVtYmVyPjxmb3JlaWduLWtleXM+PGtleSBhcHA9
IkVOIiBkYi1pZD0ic3Z6enBlcnRxdGV0NXBlMHdhZXZ4dmZ0ZXcyYTU5dzlhMjIwIiB0aW1lc3Rh
bXA9IjE2OTI5NjkxNTciPjgyMDc8L2tleT48L2ZvcmVpZ24ta2V5cz48cmVmLXR5cGUgbmFtZT0i
Sm91cm5hbCBBcnRpY2xlIj4xNzwvcmVmLXR5cGU+PGNvbnRyaWJ1dG9ycz48YXV0aG9ycz48YXV0
aG9yPktvdHNhbnRpcywgUC48L2F1dGhvcj48YXV0aG9yPlBldGVybWFubiwgRS48L2F1dGhvcj48
YXV0aG9yPkJvdWx0b24sIFMuIEouPC9hdXRob3I+PC9hdXRob3JzPjwvY29udHJpYnV0b3JzPjxh
dXRoLWFkZHJlc3M+VGhlIEZyYW5jaXMgQ3JpY2sgSW5zdGl0dXRlLCBMb25kb24sIFVuaXRlZCBL
aW5nZG9tLiBwYW5hZ2lvdGlzLmtvdHNhbnRpc0Bjcmljay5hYy51ay4mI3hEO0luc3RpdHV0ZSBv
ZiBDYW5jZXIgYW5kIEdlbm9taWMgU2NpZW5jZXMsIFVuaXZlcnNpdHkgb2YgQmlybWluZ2hhbSwg
RWRnYmFzdG9uLCBCaXJtaW5naGFtLCBVbml0ZWQgS2luZ2RvbS4mI3hEO1RoZSBGcmFuY2lzIENy
aWNrIEluc3RpdHV0ZSwgTG9uZG9uLCBVbml0ZWQgS2luZ2RvbS48L2F1dGgtYWRkcmVzcz48dGl0
bGVzPjx0aXRsZT5NZWNoYW5pc21zIG9mIE9uY29nZW5lLUluZHVjZWQgUmVwbGljYXRpb24gU3Ry
ZXNzOiBKaWdzYXcgRmFsbGluZyBpbnRvIFBsYWNlPC90aXRsZT48c2Vjb25kYXJ5LXRpdGxlPkNh
bmNlciBEaXNjb3Y8L3NlY29uZGFyeS10aXRsZT48L3RpdGxlcz48cGVyaW9kaWNhbD48ZnVsbC10
aXRsZT5DYW5jZXIgRGlzY292PC9mdWxsLXRpdGxlPjwvcGVyaW9kaWNhbD48cGFnZXM+NTM3LTU1
NTwvcGFnZXM+PHZvbHVtZT44PC92b2x1bWU+PG51bWJlcj41PC9udW1iZXI+PGVkaXRpb24+MjAx
OC8wNC8xNTwvZWRpdGlvbj48a2V5d29yZHM+PGtleXdvcmQ+QW5pbWFsczwva2V5d29yZD48a2V5
d29yZD5BbnRpbmVvcGxhc3RpYyBBZ2VudHMvcGhhcm1hY29sb2d5L3RoZXJhcGV1dGljIHVzZTwv
a2V5d29yZD48a2V5d29yZD5DZWxsIEN5Y2xlPC9rZXl3b3JkPjxrZXl3b3JkPkNlbGwgVHJhbnNm
b3JtYXRpb24sIE5lb3BsYXN0aWMvZ2VuZXRpY3M8L2tleXdvcmQ+PGtleXdvcmQ+RE5BIERhbWFn
ZTwva2V5d29yZD48a2V5d29yZD4qRE5BIFJlcGxpY2F0aW9uL2RydWcgZWZmZWN0czwva2V5d29y
ZD48a2V5d29yZD5ETkEtQmluZGluZyBQcm90ZWlucy9tZXRhYm9saXNtPC9rZXl3b3JkPjxrZXl3
b3JkPkdlbmUgRXhwcmVzc2lvbiBSZWd1bGF0aW9uPC9rZXl3b3JkPjxrZXl3b3JkPkdlbm9taWMg
SW5zdGFiaWxpdHk8L2tleXdvcmQ+PGtleXdvcmQ+SHVtYW5zPC9rZXl3b3JkPjxrZXl3b3JkPk1v
bGVjdWxhciBUYXJnZXRlZCBUaGVyYXB5PC9rZXl3b3JkPjxrZXl3b3JkPk11dGF0aW9uPC9rZXl3
b3JkPjxrZXl3b3JkPk5lb3BsYXNtcy9kcnVnIHRoZXJhcHkvZ2VuZXRpY3MvbWV0YWJvbGlzbTwv
a2V5d29yZD48a2V5d29yZD4qT25jb2dlbmVzPC9rZXl3b3JkPjxrZXl3b3JkPk94aWRhdGlvbi1S
ZWR1Y3Rpb248L2tleXdvcmQ+PGtleXdvcmQ+UmVhY3RpdmUgT3h5Z2VuIFNwZWNpZXM8L2tleXdv
cmQ+PGtleXdvcmQ+UmVwbGljYXRpb24gT3JpZ2luPC9rZXl3b3JkPjxrZXl3b3JkPlNpZ25hbCBU
cmFuc2R1Y3Rpb248L2tleXdvcmQ+PGtleXdvcmQ+U3RyZXNzLCBQaHlzaW9sb2dpY2FsLypnZW5l
dGljczwva2V5d29yZD48a2V5d29yZD5UcmFuc2NyaXB0aW9uLCBHZW5ldGljPC9rZXl3b3JkPjwv
a2V5d29yZHM+PGRhdGVzPjx5ZWFyPjIwMTg8L3llYXI+PHB1Yi1kYXRlcz48ZGF0ZT5NYXk8L2Rh
dGU+PC9wdWItZGF0ZXM+PC9kYXRlcz48aXNibj4yMTU5LTgyOTAgKEVsZWN0cm9uaWMpJiN4RDsy
MTU5LTgyNzQgKFByaW50KSYjeEQ7MjE1OS04Mjc0IChMaW5raW5nKTwvaXNibj48YWNjZXNzaW9u
LW51bT4yOTY1Mzk1NTwvYWNjZXNzaW9uLW51bT48dXJscz48cmVsYXRlZC11cmxzPjx1cmw+aHR0
cHM6Ly93d3cubmNiaS5ubG0ubmloLmdvdi9wdWJtZWQvMjk2NTM5NTU8L3VybD48L3JlbGF0ZWQt
dXJscz48L3VybHM+PGN1c3RvbTI+UE1DNTkzNTIzMzwvY3VzdG9tMj48ZWxlY3Ryb25pYy1yZXNv
dXJjZS1udW0+MTAuMTE1OC8yMTU5LTgyOTAuQ0QtMTctMTQ2MSYjeEQ7MjE1OS04MjkwLkNELTE3
LTE0NjEgW3BpaV08L2VsZWN0cm9uaWMtcmVzb3VyY2UtbnVtPjxsYW5ndWFnZT5lbmc8L2xhbmd1
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Lb3RzYW50aXM8L0F1dGhvcj48WWVhcj4yMDE4PC9ZZWFy
PjxSZWNOdW0+ODIwNzwvUmVjTnVtPjxEaXNwbGF5VGV4dD4oMTMxKTwvRGlzcGxheVRleHQ+PHJl
Y29yZD48cmVjLW51bWJlcj44MjA3PC9yZWMtbnVtYmVyPjxmb3JlaWduLWtleXM+PGtleSBhcHA9
IkVOIiBkYi1pZD0ic3Z6enBlcnRxdGV0NXBlMHdhZXZ4dmZ0ZXcyYTU5dzlhMjIwIiB0aW1lc3Rh
bXA9IjE2OTI5NjkxNTciPjgyMDc8L2tleT48L2ZvcmVpZ24ta2V5cz48cmVmLXR5cGUgbmFtZT0i
Sm91cm5hbCBBcnRpY2xlIj4xNzwvcmVmLXR5cGU+PGNvbnRyaWJ1dG9ycz48YXV0aG9ycz48YXV0
aG9yPktvdHNhbnRpcywgUC48L2F1dGhvcj48YXV0aG9yPlBldGVybWFubiwgRS48L2F1dGhvcj48
YXV0aG9yPkJvdWx0b24sIFMuIEouPC9hdXRob3I+PC9hdXRob3JzPjwvY29udHJpYnV0b3JzPjxh
dXRoLWFkZHJlc3M+VGhlIEZyYW5jaXMgQ3JpY2sgSW5zdGl0dXRlLCBMb25kb24sIFVuaXRlZCBL
aW5nZG9tLiBwYW5hZ2lvdGlzLmtvdHNhbnRpc0Bjcmljay5hYy51ay4mI3hEO0luc3RpdHV0ZSBv
ZiBDYW5jZXIgYW5kIEdlbm9taWMgU2NpZW5jZXMsIFVuaXZlcnNpdHkgb2YgQmlybWluZ2hhbSwg
RWRnYmFzdG9uLCBCaXJtaW5naGFtLCBVbml0ZWQgS2luZ2RvbS4mI3hEO1RoZSBGcmFuY2lzIENy
aWNrIEluc3RpdHV0ZSwgTG9uZG9uLCBVbml0ZWQgS2luZ2RvbS48L2F1dGgtYWRkcmVzcz48dGl0
bGVzPjx0aXRsZT5NZWNoYW5pc21zIG9mIE9uY29nZW5lLUluZHVjZWQgUmVwbGljYXRpb24gU3Ry
ZXNzOiBKaWdzYXcgRmFsbGluZyBpbnRvIFBsYWNlPC90aXRsZT48c2Vjb25kYXJ5LXRpdGxlPkNh
bmNlciBEaXNjb3Y8L3NlY29uZGFyeS10aXRsZT48L3RpdGxlcz48cGVyaW9kaWNhbD48ZnVsbC10
aXRsZT5DYW5jZXIgRGlzY292PC9mdWxsLXRpdGxlPjwvcGVyaW9kaWNhbD48cGFnZXM+NTM3LTU1
NTwvcGFnZXM+PHZvbHVtZT44PC92b2x1bWU+PG51bWJlcj41PC9udW1iZXI+PGVkaXRpb24+MjAx
OC8wNC8xNTwvZWRpdGlvbj48a2V5d29yZHM+PGtleXdvcmQ+QW5pbWFsczwva2V5d29yZD48a2V5
d29yZD5BbnRpbmVvcGxhc3RpYyBBZ2VudHMvcGhhcm1hY29sb2d5L3RoZXJhcGV1dGljIHVzZTwv
a2V5d29yZD48a2V5d29yZD5DZWxsIEN5Y2xlPC9rZXl3b3JkPjxrZXl3b3JkPkNlbGwgVHJhbnNm
b3JtYXRpb24sIE5lb3BsYXN0aWMvZ2VuZXRpY3M8L2tleXdvcmQ+PGtleXdvcmQ+RE5BIERhbWFn
ZTwva2V5d29yZD48a2V5d29yZD4qRE5BIFJlcGxpY2F0aW9uL2RydWcgZWZmZWN0czwva2V5d29y
ZD48a2V5d29yZD5ETkEtQmluZGluZyBQcm90ZWlucy9tZXRhYm9saXNtPC9rZXl3b3JkPjxrZXl3
b3JkPkdlbmUgRXhwcmVzc2lvbiBSZWd1bGF0aW9uPC9rZXl3b3JkPjxrZXl3b3JkPkdlbm9taWMg
SW5zdGFiaWxpdHk8L2tleXdvcmQ+PGtleXdvcmQ+SHVtYW5zPC9rZXl3b3JkPjxrZXl3b3JkPk1v
bGVjdWxhciBUYXJnZXRlZCBUaGVyYXB5PC9rZXl3b3JkPjxrZXl3b3JkPk11dGF0aW9uPC9rZXl3
b3JkPjxrZXl3b3JkPk5lb3BsYXNtcy9kcnVnIHRoZXJhcHkvZ2VuZXRpY3MvbWV0YWJvbGlzbTwv
a2V5d29yZD48a2V5d29yZD4qT25jb2dlbmVzPC9rZXl3b3JkPjxrZXl3b3JkPk94aWRhdGlvbi1S
ZWR1Y3Rpb248L2tleXdvcmQ+PGtleXdvcmQ+UmVhY3RpdmUgT3h5Z2VuIFNwZWNpZXM8L2tleXdv
cmQ+PGtleXdvcmQ+UmVwbGljYXRpb24gT3JpZ2luPC9rZXl3b3JkPjxrZXl3b3JkPlNpZ25hbCBU
cmFuc2R1Y3Rpb248L2tleXdvcmQ+PGtleXdvcmQ+U3RyZXNzLCBQaHlzaW9sb2dpY2FsLypnZW5l
dGljczwva2V5d29yZD48a2V5d29yZD5UcmFuc2NyaXB0aW9uLCBHZW5ldGljPC9rZXl3b3JkPjwv
a2V5d29yZHM+PGRhdGVzPjx5ZWFyPjIwMTg8L3llYXI+PHB1Yi1kYXRlcz48ZGF0ZT5NYXk8L2Rh
dGU+PC9wdWItZGF0ZXM+PC9kYXRlcz48aXNibj4yMTU5LTgyOTAgKEVsZWN0cm9uaWMpJiN4RDsy
MTU5LTgyNzQgKFByaW50KSYjeEQ7MjE1OS04Mjc0IChMaW5raW5nKTwvaXNibj48YWNjZXNzaW9u
LW51bT4yOTY1Mzk1NTwvYWNjZXNzaW9uLW51bT48dXJscz48cmVsYXRlZC11cmxzPjx1cmw+aHR0
cHM6Ly93d3cubmNiaS5ubG0ubmloLmdvdi9wdWJtZWQvMjk2NTM5NTU8L3VybD48L3JlbGF0ZWQt
dXJscz48L3VybHM+PGN1c3RvbTI+UE1DNTkzNTIzMzwvY3VzdG9tMj48ZWxlY3Ryb25pYy1yZXNv
dXJjZS1udW0+MTAuMTE1OC8yMTU5LTgyOTAuQ0QtMTctMTQ2MSYjeEQ7MjE1OS04MjkwLkNELTE3
LTE0NjEgW3BpaV08L2VsZWN0cm9uaWMtcmVzb3VyY2UtbnVtPjxsYW5ndWFnZT5lbmc8L2xhbmd1
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D20A2E" w:rsidRPr="007F4B50">
        <w:rPr>
          <w:rFonts w:ascii="Arial" w:hAnsi="Arial" w:cs="Arial"/>
        </w:rPr>
      </w:r>
      <w:r w:rsidR="00D20A2E" w:rsidRPr="007F4B50">
        <w:rPr>
          <w:rFonts w:ascii="Arial" w:hAnsi="Arial" w:cs="Arial"/>
        </w:rPr>
        <w:fldChar w:fldCharType="separate"/>
      </w:r>
      <w:r w:rsidR="00F420E6">
        <w:rPr>
          <w:rFonts w:ascii="Arial" w:hAnsi="Arial" w:cs="Arial"/>
          <w:noProof/>
        </w:rPr>
        <w:t>(131)</w:t>
      </w:r>
      <w:r w:rsidR="00D20A2E" w:rsidRPr="007F4B50">
        <w:rPr>
          <w:rFonts w:ascii="Arial" w:hAnsi="Arial" w:cs="Arial"/>
        </w:rPr>
        <w:fldChar w:fldCharType="end"/>
      </w:r>
      <w:r w:rsidR="002D40F3" w:rsidRPr="007F4B50">
        <w:rPr>
          <w:rFonts w:ascii="Arial" w:hAnsi="Arial" w:cs="Arial"/>
        </w:rPr>
        <w:t xml:space="preserve">. </w:t>
      </w:r>
      <w:r w:rsidR="006B2B60" w:rsidRPr="007F4B50">
        <w:rPr>
          <w:rFonts w:ascii="Arial" w:hAnsi="Arial" w:cs="Arial"/>
        </w:rPr>
        <w:t>Given the positive association between nuclear IGF</w:t>
      </w:r>
      <w:r w:rsidR="00D20A2E" w:rsidRPr="007F4B50">
        <w:rPr>
          <w:rFonts w:ascii="Arial" w:hAnsi="Arial" w:cs="Arial"/>
        </w:rPr>
        <w:t>-</w:t>
      </w:r>
      <w:r w:rsidR="006B2B60" w:rsidRPr="007F4B50">
        <w:rPr>
          <w:rFonts w:ascii="Arial" w:hAnsi="Arial" w:cs="Arial"/>
        </w:rPr>
        <w:t>1R and DDT</w:t>
      </w:r>
      <w:r w:rsidR="00D20A2E" w:rsidRPr="007F4B50">
        <w:rPr>
          <w:rFonts w:ascii="Arial" w:hAnsi="Arial" w:cs="Arial"/>
        </w:rPr>
        <w:t>,</w:t>
      </w:r>
      <w:r w:rsidR="006B2B60" w:rsidRPr="007F4B50">
        <w:rPr>
          <w:rFonts w:ascii="Arial" w:hAnsi="Arial" w:cs="Arial"/>
        </w:rPr>
        <w:t xml:space="preserve"> it is not surprising that </w:t>
      </w:r>
      <w:r w:rsidR="000148D1" w:rsidRPr="007F4B50">
        <w:rPr>
          <w:rFonts w:ascii="Arial" w:hAnsi="Arial" w:cs="Arial"/>
        </w:rPr>
        <w:t xml:space="preserve">higher levels of </w:t>
      </w:r>
      <w:r w:rsidR="00F244BE" w:rsidRPr="007F4B50">
        <w:rPr>
          <w:rFonts w:ascii="Arial" w:hAnsi="Arial" w:cs="Arial"/>
        </w:rPr>
        <w:t>nuclear IGF</w:t>
      </w:r>
      <w:r w:rsidR="00D20A2E" w:rsidRPr="007F4B50">
        <w:rPr>
          <w:rFonts w:ascii="Arial" w:hAnsi="Arial" w:cs="Arial"/>
        </w:rPr>
        <w:t>-</w:t>
      </w:r>
      <w:r w:rsidR="00F244BE" w:rsidRPr="007F4B50">
        <w:rPr>
          <w:rFonts w:ascii="Arial" w:hAnsi="Arial" w:cs="Arial"/>
        </w:rPr>
        <w:t xml:space="preserve">1R </w:t>
      </w:r>
      <w:r w:rsidR="006B2B60" w:rsidRPr="007F4B50">
        <w:rPr>
          <w:rFonts w:ascii="Arial" w:hAnsi="Arial" w:cs="Arial"/>
        </w:rPr>
        <w:t>have recently been correlated</w:t>
      </w:r>
      <w:r w:rsidR="000148D1" w:rsidRPr="007F4B50">
        <w:rPr>
          <w:rFonts w:ascii="Arial" w:hAnsi="Arial" w:cs="Arial"/>
        </w:rPr>
        <w:t xml:space="preserve"> with lower levels of endogenous </w:t>
      </w:r>
      <w:r w:rsidR="00D20A2E" w:rsidRPr="007F4B50">
        <w:rPr>
          <w:rFonts w:ascii="Arial" w:hAnsi="Arial" w:cs="Arial"/>
        </w:rPr>
        <w:t>replication stress</w:t>
      </w:r>
      <w:r w:rsidR="000148D1" w:rsidRPr="007F4B50">
        <w:rPr>
          <w:rFonts w:ascii="Arial" w:hAnsi="Arial" w:cs="Arial"/>
        </w:rPr>
        <w:t xml:space="preserve"> in cancer cells </w:t>
      </w:r>
      <w:r w:rsidR="000148D1" w:rsidRPr="007F4B50">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0148D1" w:rsidRPr="007F4B50">
        <w:rPr>
          <w:rFonts w:ascii="Arial" w:hAnsi="Arial" w:cs="Arial"/>
        </w:rPr>
      </w:r>
      <w:r w:rsidR="000148D1" w:rsidRPr="007F4B50">
        <w:rPr>
          <w:rFonts w:ascii="Arial" w:hAnsi="Arial" w:cs="Arial"/>
        </w:rPr>
        <w:fldChar w:fldCharType="separate"/>
      </w:r>
      <w:r w:rsidR="00F420E6">
        <w:rPr>
          <w:rFonts w:ascii="Arial" w:hAnsi="Arial" w:cs="Arial"/>
          <w:noProof/>
        </w:rPr>
        <w:t>(132)</w:t>
      </w:r>
      <w:r w:rsidR="000148D1" w:rsidRPr="007F4B50">
        <w:rPr>
          <w:rFonts w:ascii="Arial" w:hAnsi="Arial" w:cs="Arial"/>
        </w:rPr>
        <w:fldChar w:fldCharType="end"/>
      </w:r>
      <w:r w:rsidR="00D20A2E" w:rsidRPr="007F4B50">
        <w:rPr>
          <w:rFonts w:ascii="Arial" w:hAnsi="Arial" w:cs="Arial"/>
        </w:rPr>
        <w:t xml:space="preserve">. </w:t>
      </w:r>
      <w:r w:rsidR="000035C1" w:rsidRPr="007F4B50">
        <w:rPr>
          <w:rFonts w:ascii="Arial" w:hAnsi="Arial" w:cs="Arial"/>
        </w:rPr>
        <w:t>Nuclear IGF</w:t>
      </w:r>
      <w:r w:rsidR="00D20A2E" w:rsidRPr="007F4B50">
        <w:rPr>
          <w:rFonts w:ascii="Arial" w:hAnsi="Arial" w:cs="Arial"/>
        </w:rPr>
        <w:t>-</w:t>
      </w:r>
      <w:r w:rsidR="000035C1" w:rsidRPr="007F4B50">
        <w:rPr>
          <w:rFonts w:ascii="Arial" w:hAnsi="Arial" w:cs="Arial"/>
        </w:rPr>
        <w:t xml:space="preserve">1R is a promising biomarker that could identify cells with higher levels of DDT and lower levels of replication stress </w:t>
      </w:r>
      <w:r w:rsidR="000035C1" w:rsidRPr="007F4B50">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0035C1" w:rsidRPr="007F4B50">
        <w:rPr>
          <w:rFonts w:ascii="Arial" w:hAnsi="Arial" w:cs="Arial"/>
        </w:rPr>
      </w:r>
      <w:r w:rsidR="000035C1" w:rsidRPr="007F4B50">
        <w:rPr>
          <w:rFonts w:ascii="Arial" w:hAnsi="Arial" w:cs="Arial"/>
        </w:rPr>
        <w:fldChar w:fldCharType="separate"/>
      </w:r>
      <w:r w:rsidR="00F420E6">
        <w:rPr>
          <w:rFonts w:ascii="Arial" w:hAnsi="Arial" w:cs="Arial"/>
          <w:noProof/>
        </w:rPr>
        <w:t>(132)</w:t>
      </w:r>
      <w:r w:rsidR="000035C1" w:rsidRPr="007F4B50">
        <w:rPr>
          <w:rFonts w:ascii="Arial" w:hAnsi="Arial" w:cs="Arial"/>
        </w:rPr>
        <w:fldChar w:fldCharType="end"/>
      </w:r>
      <w:r w:rsidR="000035C1" w:rsidRPr="007F4B50">
        <w:rPr>
          <w:rFonts w:ascii="Arial" w:hAnsi="Arial" w:cs="Arial"/>
        </w:rPr>
        <w:t>.</w:t>
      </w:r>
    </w:p>
    <w:p w14:paraId="6AB76A58" w14:textId="5C3EA3A1" w:rsidR="00127917" w:rsidRPr="007F4B50" w:rsidRDefault="00127917" w:rsidP="00D26809">
      <w:pPr>
        <w:spacing w:line="480" w:lineRule="auto"/>
        <w:jc w:val="both"/>
        <w:rPr>
          <w:rFonts w:ascii="Arial" w:hAnsi="Arial" w:cs="Arial"/>
          <w:b/>
          <w:bCs/>
        </w:rPr>
      </w:pPr>
      <w:r w:rsidRPr="007F4B50">
        <w:rPr>
          <w:rFonts w:ascii="Arial" w:hAnsi="Arial" w:cs="Arial"/>
          <w:b/>
          <w:bCs/>
        </w:rPr>
        <w:t>IGF</w:t>
      </w:r>
      <w:r w:rsidR="00D20A2E" w:rsidRPr="007F4B50">
        <w:rPr>
          <w:rFonts w:ascii="Arial" w:hAnsi="Arial" w:cs="Arial"/>
          <w:b/>
          <w:bCs/>
        </w:rPr>
        <w:t>-</w:t>
      </w:r>
      <w:r w:rsidRPr="007F4B50">
        <w:rPr>
          <w:rFonts w:ascii="Arial" w:hAnsi="Arial" w:cs="Arial"/>
          <w:b/>
          <w:bCs/>
        </w:rPr>
        <w:t>1R – does nuclear localization affect sensitivity to IGF</w:t>
      </w:r>
      <w:r w:rsidR="00D20A2E" w:rsidRPr="007F4B50">
        <w:rPr>
          <w:rFonts w:ascii="Arial" w:hAnsi="Arial" w:cs="Arial"/>
          <w:b/>
          <w:bCs/>
        </w:rPr>
        <w:t>-</w:t>
      </w:r>
      <w:r w:rsidRPr="007F4B50">
        <w:rPr>
          <w:rFonts w:ascii="Arial" w:hAnsi="Arial" w:cs="Arial"/>
          <w:b/>
          <w:bCs/>
        </w:rPr>
        <w:t>1R</w:t>
      </w:r>
      <w:r w:rsidR="00D20A2E" w:rsidRPr="007F4B50">
        <w:rPr>
          <w:rFonts w:ascii="Arial" w:hAnsi="Arial" w:cs="Arial"/>
          <w:b/>
          <w:bCs/>
        </w:rPr>
        <w:t xml:space="preserve"> </w:t>
      </w:r>
      <w:r w:rsidRPr="007F4B50">
        <w:rPr>
          <w:rFonts w:ascii="Arial" w:hAnsi="Arial" w:cs="Arial"/>
          <w:b/>
          <w:bCs/>
        </w:rPr>
        <w:t>-</w:t>
      </w:r>
      <w:r w:rsidR="00D20A2E" w:rsidRPr="007F4B50">
        <w:rPr>
          <w:rFonts w:ascii="Arial" w:hAnsi="Arial" w:cs="Arial"/>
          <w:b/>
          <w:bCs/>
        </w:rPr>
        <w:t xml:space="preserve"> </w:t>
      </w:r>
      <w:r w:rsidRPr="007F4B50">
        <w:rPr>
          <w:rFonts w:ascii="Arial" w:hAnsi="Arial" w:cs="Arial"/>
          <w:b/>
          <w:bCs/>
        </w:rPr>
        <w:t>targeted drugs?</w:t>
      </w:r>
    </w:p>
    <w:p w14:paraId="49AC75C4" w14:textId="1A1AC68A" w:rsidR="00280ECE" w:rsidRPr="007F4B50" w:rsidRDefault="001D2054" w:rsidP="00D26809">
      <w:pPr>
        <w:spacing w:line="480" w:lineRule="auto"/>
        <w:jc w:val="both"/>
        <w:rPr>
          <w:rFonts w:ascii="Arial" w:hAnsi="Arial" w:cs="Arial"/>
        </w:rPr>
      </w:pPr>
      <w:r w:rsidRPr="007F4B50">
        <w:rPr>
          <w:rFonts w:ascii="Arial" w:hAnsi="Arial" w:cs="Arial"/>
        </w:rPr>
        <w:t xml:space="preserve">Sub-cellular localization </w:t>
      </w:r>
      <w:r w:rsidR="00280ECE" w:rsidRPr="007F4B50">
        <w:rPr>
          <w:rFonts w:ascii="Arial" w:hAnsi="Arial" w:cs="Arial"/>
        </w:rPr>
        <w:t>of IGF</w:t>
      </w:r>
      <w:r w:rsidR="00D20A2E" w:rsidRPr="007F4B50">
        <w:rPr>
          <w:rFonts w:ascii="Arial" w:hAnsi="Arial" w:cs="Arial"/>
        </w:rPr>
        <w:t>-</w:t>
      </w:r>
      <w:r w:rsidR="00280ECE" w:rsidRPr="007F4B50">
        <w:rPr>
          <w:rFonts w:ascii="Arial" w:hAnsi="Arial" w:cs="Arial"/>
        </w:rPr>
        <w:t xml:space="preserve">1R (membranous, cytoplasmic, </w:t>
      </w:r>
      <w:r w:rsidRPr="007F4B50">
        <w:rPr>
          <w:rFonts w:ascii="Arial" w:hAnsi="Arial" w:cs="Arial"/>
        </w:rPr>
        <w:t>or</w:t>
      </w:r>
      <w:r w:rsidR="00280ECE" w:rsidRPr="007F4B50">
        <w:rPr>
          <w:rFonts w:ascii="Arial" w:hAnsi="Arial" w:cs="Arial"/>
        </w:rPr>
        <w:t xml:space="preserve"> nuclear) </w:t>
      </w:r>
      <w:r w:rsidRPr="007F4B50">
        <w:rPr>
          <w:rFonts w:ascii="Arial" w:hAnsi="Arial" w:cs="Arial"/>
        </w:rPr>
        <w:t xml:space="preserve">is an attractive candidate prognostic biomarker since it is readily assessable using biopsy tissue. </w:t>
      </w:r>
      <w:r w:rsidR="004169B4" w:rsidRPr="007F4B50">
        <w:rPr>
          <w:rFonts w:ascii="Arial" w:hAnsi="Arial" w:cs="Arial"/>
        </w:rPr>
        <w:t xml:space="preserve">The lack of IGF-1R on the membrane is a reasonable predictor of poor response to IGF-1R </w:t>
      </w:r>
      <w:proofErr w:type="spellStart"/>
      <w:r w:rsidR="004169B4" w:rsidRPr="007F4B50">
        <w:rPr>
          <w:rFonts w:ascii="Arial" w:hAnsi="Arial" w:cs="Arial"/>
        </w:rPr>
        <w:t>mAbs</w:t>
      </w:r>
      <w:proofErr w:type="spellEnd"/>
      <w:r w:rsidR="004169B4" w:rsidRPr="007F4B50">
        <w:rPr>
          <w:rFonts w:ascii="Arial" w:hAnsi="Arial" w:cs="Arial"/>
        </w:rPr>
        <w:t>, but small molecule TKIs should still be effective.</w:t>
      </w:r>
      <w:r w:rsidRPr="007F4B50">
        <w:rPr>
          <w:rFonts w:ascii="Arial" w:hAnsi="Arial" w:cs="Arial"/>
        </w:rPr>
        <w:t xml:space="preserve"> </w:t>
      </w:r>
      <w:r w:rsidR="003F3B2A" w:rsidRPr="007F4B50">
        <w:rPr>
          <w:rFonts w:ascii="Arial" w:hAnsi="Arial" w:cs="Arial"/>
        </w:rPr>
        <w:t>In general</w:t>
      </w:r>
      <w:r w:rsidR="004169B4" w:rsidRPr="007F4B50">
        <w:rPr>
          <w:rFonts w:ascii="Arial" w:hAnsi="Arial" w:cs="Arial"/>
        </w:rPr>
        <w:t>,</w:t>
      </w:r>
      <w:r w:rsidR="003F3B2A" w:rsidRPr="007F4B50">
        <w:rPr>
          <w:rFonts w:ascii="Arial" w:hAnsi="Arial" w:cs="Arial"/>
        </w:rPr>
        <w:t xml:space="preserve"> the presence of nuclear IGF</w:t>
      </w:r>
      <w:r w:rsidR="00D20A2E" w:rsidRPr="007F4B50">
        <w:rPr>
          <w:rFonts w:ascii="Arial" w:hAnsi="Arial" w:cs="Arial"/>
        </w:rPr>
        <w:t>-</w:t>
      </w:r>
      <w:r w:rsidR="003F3B2A" w:rsidRPr="007F4B50">
        <w:rPr>
          <w:rFonts w:ascii="Arial" w:hAnsi="Arial" w:cs="Arial"/>
        </w:rPr>
        <w:t xml:space="preserve">1R has been linked with worse clinical outcomes. </w:t>
      </w:r>
      <w:r w:rsidR="006B5093" w:rsidRPr="007F4B50">
        <w:rPr>
          <w:rFonts w:ascii="Arial" w:hAnsi="Arial" w:cs="Arial"/>
        </w:rPr>
        <w:t>A</w:t>
      </w:r>
      <w:r w:rsidR="00203B3E" w:rsidRPr="007F4B50">
        <w:rPr>
          <w:rFonts w:ascii="Arial" w:hAnsi="Arial" w:cs="Arial"/>
        </w:rPr>
        <w:t xml:space="preserve">mong </w:t>
      </w:r>
      <w:r w:rsidR="00F279E1" w:rsidRPr="007F4B50">
        <w:rPr>
          <w:rFonts w:ascii="Arial" w:hAnsi="Arial" w:cs="Arial"/>
        </w:rPr>
        <w:t xml:space="preserve">colorectal cancer </w:t>
      </w:r>
      <w:r w:rsidR="00203B3E" w:rsidRPr="007F4B50">
        <w:rPr>
          <w:rFonts w:ascii="Arial" w:hAnsi="Arial" w:cs="Arial"/>
        </w:rPr>
        <w:t>patients</w:t>
      </w:r>
      <w:r w:rsidR="00F279E1" w:rsidRPr="007F4B50">
        <w:rPr>
          <w:rFonts w:ascii="Arial" w:hAnsi="Arial" w:cs="Arial"/>
        </w:rPr>
        <w:t xml:space="preserve"> nuclear IGF</w:t>
      </w:r>
      <w:r w:rsidR="00D20A2E" w:rsidRPr="007F4B50">
        <w:rPr>
          <w:rFonts w:ascii="Arial" w:hAnsi="Arial" w:cs="Arial"/>
        </w:rPr>
        <w:t>-</w:t>
      </w:r>
      <w:r w:rsidR="00F279E1" w:rsidRPr="007F4B50">
        <w:rPr>
          <w:rFonts w:ascii="Arial" w:hAnsi="Arial" w:cs="Arial"/>
        </w:rPr>
        <w:t xml:space="preserve">1R levels were reported to be higher in metastatic tumors relative to paired untreated primary tumors and correlated with a worse prognosis </w:t>
      </w:r>
      <w:r w:rsidR="00203B3E" w:rsidRPr="007F4B50">
        <w:rPr>
          <w:rFonts w:ascii="Arial" w:hAnsi="Arial" w:cs="Arial"/>
        </w:rPr>
        <w:fldChar w:fldCharType="begin">
          <w:fldData xml:space="preserve">PEVuZE5vdGU+PENpdGU+PEF1dGhvcj5Db2RvbnktU2VydmF0PC9BdXRob3I+PFllYXI+MjAxNzwv
WWVhcj48UmVjTnVtPjc5MTY8L1JlY051bT48RGlzcGxheVRleHQ+KDIzKTwvRGlzcGxheVRleHQ+
PHJlY29yZD48cmVjLW51bWJlcj43OTE2PC9yZWMtbnVtYmVyPjxmb3JlaWduLWtleXM+PGtleSBh
cHA9IkVOIiBkYi1pZD0ic3Z6enBlcnRxdGV0NXBlMHdhZXZ4dmZ0ZXcyYTU5dzlhMjIwIiB0aW1l
c3RhbXA9IjE2MzA2MDgxODQiPjc5MTY8L2tleT48L2ZvcmVpZ24ta2V5cz48cmVmLXR5cGUgbmFt
ZT0iSm91cm5hbCBBcnRpY2xlIj4xNzwvcmVmLXR5cGU+PGNvbnRyaWJ1dG9ycz48YXV0aG9ycz48
YXV0aG9yPkNvZG9ueS1TZXJ2YXQsIEouPC9hdXRob3I+PGF1dGhvcj5DdWF0cmVjYXNhcywgTS48
L2F1dGhvcj48YXV0aG9yPkFzZW5zaW8sIEUuPC9hdXRob3I+PGF1dGhvcj5Nb250aXJvbmksIEMu
PC9hdXRob3I+PGF1dGhvcj5NYXJ0aW5lei1DYXJkdXMsIEEuPC9hdXRob3I+PGF1dGhvcj5NYXJp
bi1BZ3VpbGVyYSwgTS48L2F1dGhvcj48YXV0aG9yPkhvcm5kbGVyLCBDLjwvYXV0aG9yPjxhdXRo
b3I+TWFydGluZXotQmFsaWJyZWEsIEUuPC9hdXRob3I+PGF1dGhvcj5SdWJpbmksIE0uPC9hdXRo
b3I+PGF1dGhvcj5KYXJlcywgUC48L2F1dGhvcj48YXV0aG9yPlJlaWcsIE8uPC9hdXRob3I+PGF1
dGhvcj5WaWN0b3JpYSwgSS48L2F1dGhvcj48YXV0aG9yPkdhYmEsIEwuPC9hdXRob3I+PGF1dGhv
cj5NYXJ0aW4tUmljaGFyZCwgTS48L2F1dGhvcj48YXV0aG9yPkFsb25zbywgVi48L2F1dGhvcj48
YXV0aG9yPkVzY3VkZXJvLCBQLjwvYXV0aG9yPjxhdXRob3I+RmVybmFuZGV6LU1hcnRvcywgQy48
L2F1dGhvcj48YXV0aG9yPkZlbGl1LCBKLjwvYXV0aG9yPjxhdXRob3I+TWVuZGV6LCBKLiBDLjwv
YXV0aG9yPjxhdXRob3I+TWVuZGV6LCBNLjwvYXV0aG9yPjxhdXRob3I+R2FsbGVnbywgSi48L2F1
dGhvcj48YXV0aG9yPlNhbHVkLCBBLjwvYXV0aG9yPjxhdXRob3I+Um9qbywgRi48L2F1dGhvcj48
YXV0aG9yPkNhc3RlbGxzLCBBLjwvYXV0aG9yPjxhdXRob3I+UHJhdCwgQS48L2F1dGhvcj48YXV0
aG9yPlJvc2VsbCwgUi48L2F1dGhvcj48YXV0aG9yPkdhcmNpYS1BbGJlbml6LCBYLjwvYXV0aG9y
PjxhdXRob3I+Q2FtcHMsIEouPC9hdXRob3I+PGF1dGhvcj5NYXVyZWwsIEouPC9hdXRob3I+PC9h
dXRob3JzPjwvY29udHJpYnV0b3JzPjxhdXRoLWFkZHJlc3M+TWVkaWNhbCBPbmNvbG9neSBEZXBh
cnRtZW50LCBIb3NwaXRhbCBDbGluaWMsIFRyYW5zbGF0aW9uYWwgR2Vub21pY3MgYW5kIFRhcmdl
dGVkIFRoZXJhcGV1dGljcyBpbiBTb2xpZCBUdW1vcnMgR3JvdXAsIElESUJBUFMsIFVuaXZlcnNp
dGF0IGRlIEJhcmNlbG9uYSwgYy8gVmlsbGFycm9lbCwgMTcwLCBCYXJjZWxvbmEgMDgwMzYsIFNw
YWluLiYjeEQ7TWVkaWNhbCBPbmNvbG9neSBTZXJ2aWNlLCBJbnN0aXR1dCBDYXRhbGEgZCZhcG9z
O09uY29sb2dpYS1Ib3NwaXRhbCBHZXJtYW5zIFRyaWFzIGkgUHVqb2wsIENydGEuIGRlIENhbnll
dCwgcy9uLCBCYWRhbG9uYSAwODkxNiwgU3BhaW4uJiN4RDtQYXRob2xvZ3kgRGVwYXJ0bWVudCwg
SG9zcGl0YWwgQ2xpbmljIGFuZCBUdW1vdXIgQmFuay1CaW9iYW5rLCBJRElCQVBTLCBVbml2ZXJz
aXRhdCBkZSBCYXJjZWxvbmEsIGMvIFZpbGxhcnJvZWwsIDE3MCwgQmFyY2Vsb25hIDA4MDM2LCBT
cGFpbi4mI3hEO0dhc3Ryb2ludGVzdGluYWwgYW5kIFBhbmNyZWF0aWMgT25jb2xvZ3kgR3JvdXAs
IEluc3RpdHV0IEQmYXBvcztJbnZlc3RpZ2FjaW9ucyBCaW9tZWRpcXVlcyBBdWd1c3QgUGkgaSBT
dW55ZXIgKElESUJBUFMpLCBDZW50cm8gZGUgSW52ZXN0aWdhY2lvbiBCaW9tZWRpY2EgZW4gUmVk
IGRlIEVuZmVybWVkYWRlcyBIZXBhdGljYXMgeSBEaWdlc3RpdmFzIChDSUJFUmVoZCksIGMvIFJv
c3NlbGxvLCAxNDktMTUzLCBCYXJjZWxvbmEgMDgwMzYsIFNwYWluLiYjeEQ7UGF0aG9sb2d5IFNl
cnZpY2UsIEhvc3BpdGFsIE1pZ3VlbCBTZXJ2ZXQsIFBhc2VvIElzYWJlbCBsYSBDYXRvbGljYSwg
MS0zLCBaYXJhZ296YSA1MDAwOSwgU3BhaW4uJiN4RDtEZXBhcnRtZW50IG9mIEV4cGVyaW1lbnRh
bCBhbmQgRGlhZ25vc3RpYyBNZWRpY2luZSwgVW5pdmVyc2l0eSBvZiBGZXJyYXJhLCBWaWEgU2F2
b25hcm9sYSwgOSwgRmVycmFyYSBGRSA0NDEyMSwgSXRhbHkuJiN4RDtEZXBhcnRtZW50IG9mIE9u
Y29sb2d5LCBIb3NwaXRhbCBTYW50IFBhdSwgYy8gU2FudCBRdWludGksIDg5LCBCYXJjZWxvbmEg
MDgwMjYsIFNwYWluLiYjeEQ7RGVwYXJ0bWVudCBvZiBPbmNvbG9neTsgSG9zcGl0YWwgTWlndWVs
IFNlcnZldCwgUGFzZW8gSXNhYmVsIGxhIENhdG9saWNhLCAxLTMsIFphcmFnb3phIDUwMDA5LCBT
cGFpbi4mI3hEO0RlcGFydG1lbnQgb2YgT25jb2xvZ3ksIEhvc3BpdGFsIENsaW5pY28gVW5pdmVy
c2l0YXRpbyBMb3phbm8gQmxlc2EsIEF2LiBTYW4gSnVhbiBCb3NjbywgMTUsIFphcmFnb3phIDUw
MDA5LCBTcGFpbi4mI3hEO0RlcGFydG1lbnQgb2YgTWVkaWNhbCBPbmNvbG9neSwgSW5zdGl0dXRv
IFZhbGVuY2lhbm8gZGUgT25jb2xvZ2lhLCBjLyBQcm9mZXNzb3IgQmVsdHJhbiBCYWd1ZW5hLCA4
LCBWYWxlbmNpYSA0NjAwOSwgU3BhaW4uJiN4RDtEZXBhcnRtZW50IG9mIE9uY29sb2d5LCBIb3Nw
aXRhbCBMYSBQYXosIENJQkVST05DLCBQc28uIGRlIGxhIENhc3RlbGxhbmEsIDI2MSwgTWFkcmlk
IDI4MDQ2LCBTcGFpbi4mI3hEO0RlcGFydG1lbnQgb2YgT25jb2xvZ3ksIENlbnRybyBPbmNvbG9n
aWNvIGRlIEdhbGljaWEsIGMvIERvY3RvciBDYW1pbG8gVmVpcmFzLCAxLCBBIENvcnVuYSAxNTAw
OSwgU3BhaW4uJiN4RDtEZXBhcnRtZW50IG9mIE9uY29sb2d5LCBIb3NwaXRhbCBkZSBNb3N0b2xl
cywgUmlvIEp1Y2FyIHMvbiwgTW9zdG9sZXMgMjg5MzUsIFNwYWluLiYjeEQ7RGVwYXJ0bWVudCBv
ZiBPbmNvbG9neSwgSG9zcGl0YWwgZGUgRWxjaGUsIGMvIEFsbWF6YXJhLCAxMSwgRWxjaGUgMDMy
MDMsIFNwYWluLiYjeEQ7RGVwYXJ0bWVudCBvZiBPbmNvbG9neSwgSG9zcGl0YWwgQXJuYXUgZGUg
VmlsYW5vdmEsIEF2LiBBbGNhbGRlIFJvdmlyYSBSb3VyZSwgODAsIExsZWlkYSAyNTE5OCwgU3Bh
aW4uJiN4RDtQYXRob2xvZ3kgRGVwYXJ0bWVudCwgRnVuZGFjaW9uIEppbWVuZXogRGlheiBVbml2
ZXJzaXR5LCBBdi4gUmV5ZXMgQ2F0b2xpY29zLCAyLCBNYWRyaWQgMjgwNDAsIFNwYWluLiYjeEQ7
SGFydmFyZCBULkguIENoYW4gU2Nob29sIG9mIFB1YmxpYyBIZWFsdGgsIDY3NyBIdW50aW5ndG9u
IEF2ZSwgQm9zdG9uLCBNQSAwMjExNSwgVVNBLiYjeEQ7VW5pdGF0IGRlIEJpb2xvZ2lhIENlbC5s
dWxhciBpIEdlbmV0aWNhIE1lZGljYSwgRGVwYXJ0YW1lbnQgZGUgQmlvbG9naWEgQ2VsLmx1bGFy
LCBGaXNpb2xvZ2lhIGkgSW1tdW5vbG9naWEsIFVuaXZlcnNpdGF0IEF1dG9ub21hIGRlIEJhcmNl
bG9uYSwgRWRpZmljaSBNLCBDZXJkYW55b2xhIGRlbCBWYWxsZXMgMDgxOTMsIFNwYWluLjwvYXV0
aC1hZGRyZXNzPjx0aXRsZXM+PHRpdGxlPk51Y2xlYXIgSUdGLTFSIHByZWRpY3RzIGNoZW1vdGhl
cmFweSBhbmQgdGFyZ2V0ZWQgdGhlcmFweSByZXNpc3RhbmNlIGluIG1ldGFzdGF0aWMgY29sb3Jl
Y3RhbCBjYW5jZXI8L3RpdGxlPjxzZWNvbmRhcnktdGl0bGU+QnIgSiBDYW5jZXI8L3NlY29uZGFy
eS10aXRsZT48L3RpdGxlcz48cGVyaW9kaWNhbD48ZnVsbC10aXRsZT5CciBKIENhbmNlcjwvZnVs
bC10aXRsZT48L3BlcmlvZGljYWw+PHBhZ2VzPjE3NzctMTc4NjwvcGFnZXM+PHZvbHVtZT4xMTc8
L3ZvbHVtZT48bnVtYmVyPjEyPC9udW1iZXI+PGVkaXRpb24+MjAxNy8xMS8xMTwvZWRpdGlvbj48
a2V5d29yZHM+PGtleXdvcmQ+QWdlZDwva2V5d29yZD48a2V5d29yZD5BbnRpYm9kaWVzLCBNb25v
Y2xvbmFsL2FkbWluaXN0cmF0aW9uICZhbXA7IGRvc2FnZS9waGFybWFjb2xvZ3k8L2tleXdvcmQ+
PGtleXdvcmQ+QW50aWJvZGllcywgTW9ub2Nsb25hbCwgSHVtYW5pemVkPC9rZXl3b3JkPjxrZXl3
b3JkPkFudGluZW9wbGFzdGljIEFnZW50cy8qcGhhcm1hY29sb2d5PC9rZXl3b3JkPjxrZXl3b3Jk
PkFudGluZW9wbGFzdGljIENvbWJpbmVkIENoZW1vdGhlcmFweSBQcm90b2NvbHMvYWRtaW5pc3Ry
YXRpb24gJmFtcDs8L2tleXdvcmQ+PGtleXdvcmQ+ZG9zYWdlLyp0aGVyYXBldXRpYyB1c2U8L2tl
eXdvcmQ+PGtleXdvcmQ+QmV2YWNpenVtYWIvYWRtaW5pc3RyYXRpb24gJmFtcDsgZG9zYWdlPC9r
ZXl3b3JkPjxrZXl3b3JkPkNhbXB0b3RoZWNpbi9hZG1pbmlzdHJhdGlvbiAmYW1wOyBkb3NhZ2Uv
YW5hbG9ncyAmYW1wOyBkZXJpdmF0aXZlczwva2V5d29yZD48a2V5d29yZD5DZWxsIE51Y2xldXMv
Km1ldGFib2xpc208L2tleXdvcmQ+PGtleXdvcmQ+Q2VsbCBTdXJ2aXZhbC9kcnVnIGVmZmVjdHM8
L2tleXdvcmQ+PGtleXdvcmQ+Q2V0dXhpbWFiL2FkbWluaXN0cmF0aW9uICZhbXA7IGRvc2FnZTwv
a2V5d29yZD48a2V5d29yZD5Db2xvcmVjdGFsIE5lb3BsYXNtcy8qZHJ1ZyB0aGVyYXB5L2dlbmV0
aWNzL3BhdGhvbG9neTwva2V5d29yZD48a2V5d29yZD5DdXJjdW1pbi9waGFybWFjb2xvZ3k8L2tl
eXdvcmQ+PGtleXdvcmQ+RGFzYXRpbmliL3BoYXJtYWNvbG9neTwva2V5d29yZD48a2V5d29yZD4q
RHJ1ZyBSZXNpc3RhbmNlLCBOZW9wbGFzbTwva2V5d29yZD48a2V5d29yZD5GYXR0eSBBY2lkcywg
VW5zYXR1cmF0ZWQvcGhhcm1hY29sb2d5PC9rZXl3b3JkPjxrZXl3b3JkPkZlbWFsZTwva2V5d29y
ZD48a2V5d29yZD5GbHVvcm91cmFjaWwvYWRtaW5pc3RyYXRpb24gJmFtcDsgZG9zYWdlL3BoYXJt
YWNvbG9neTwva2V5d29yZD48a2V5d29yZD5HZW5lIFNpbGVuY2luZzwva2V5d29yZD48a2V5d29y
ZD5IQ1QxMTYgQ2VsbHM8L2tleXdvcmQ+PGtleXdvcmQ+SFQyOSBDZWxsczwva2V5d29yZD48a2V5
d29yZD5IdW1hbnM8L2tleXdvcmQ+PGtleXdvcmQ+TGV1Y292b3Jpbi9hZG1pbmlzdHJhdGlvbiAm
YW1wOyBkb3NhZ2U8L2tleXdvcmQ+PGtleXdvcmQ+TWFsZTwva2V5d29yZD48a2V5d29yZD5NaWRk
bGUgQWdlZDwva2V5d29yZD48a2V5d29yZD5Nb2xlY3VsYXIgQ2hhcGVyb25lcy9nZW5ldGljcy9t
ZXRhYm9saXNtPC9rZXl3b3JkPjxrZXl3b3JkPk1vbGVjdWxhciBUYXJnZXRlZCBUaGVyYXB5PC9r
ZXl3b3JkPjxrZXl3b3JkPk5pYWNpbmFtaWRlL2FuYWxvZ3MgJmFtcDsgZGVyaXZhdGl2ZXMvcGhh
cm1hY29sb2d5PC9rZXl3b3JkPjxrZXl3b3JkPk9yZ2Fub3BsYXRpbnVtIENvbXBvdW5kcy9hZG1p
bmlzdHJhdGlvbiAmYW1wOyBkb3NhZ2UvcGhhcm1hY29sb2d5PC9rZXl3b3JkPjxrZXl3b3JkPk94
YWxpcGxhdGluPC9rZXl3b3JkPjxrZXl3b3JkPlBhbml0dW11bWFiPC9rZXl3b3JkPjxrZXl3b3Jk
PlBoZW55bHVyZWEgQ29tcG91bmRzL3BoYXJtYWNvbG9neTwva2V5d29yZD48a2V5d29yZD5Qcm90
ZWluIEluaGliaXRvcnMgb2YgQWN0aXZhdGVkIFNUQVQvZ2VuZXRpY3MvbWV0YWJvbGlzbTwva2V5
d29yZD48a2V5d29yZD5Qcm90ZWluIFRyYW5zcG9ydC8qZHJ1ZyBlZmZlY3RzPC9rZXl3b3JkPjxr
ZXl3b3JkPlByb3RvLU9uY29nZW5lIFByb3RlaW5zIEItcmFmL2dlbmV0aWNzPC9rZXl3b3JkPjxr
ZXl3b3JkPlByb3RvLU9uY29nZW5lIFByb3RlaW5zIHAyMShyYXMpL2dlbmV0aWNzPC9rZXl3b3Jk
PjxrZXl3b3JkPlB5cmltaWRpbmVzL3BoYXJtYWNvbG9neTwva2V5d29yZD48a2V5d29yZD5QeXJy
b2xlcy9waGFybWFjb2xvZ3k8L2tleXdvcmQ+PGtleXdvcmQ+UmVjZXB0b3IsIElHRiBUeXBlIDEv
Km1ldGFib2xpc208L2tleXdvcmQ+PGtleXdvcmQ+U2lnbmFsIFRyYW5zZHVjdGlvbi9kcnVnIGVm
ZmVjdHM8L2tleXdvcmQ+PGtleXdvcmQ+U29yYWZlbmliPC9rZXl3b3JkPjwva2V5d29yZHM+PGRh
dGVzPjx5ZWFyPjIwMTc8L3llYXI+PHB1Yi1kYXRlcz48ZGF0ZT5EZWMgNTwvZGF0ZT48L3B1Yi1k
YXRlcz48L2RhdGVzPjxpc2JuPjE1MzItMTgyNyAoRWxlY3Ryb25pYykmI3hEOzAwMDctMDkyMCAo
TGlua2luZyk8L2lzYm4+PGFjY2Vzc2lvbi1udW0+MjkxMjMyNjM8L2FjY2Vzc2lvbi1udW0+PHVy
bHM+PHJlbGF0ZWQtdXJscz48dXJsPmh0dHBzOi8vd3d3Lm5jYmkubmxtLm5paC5nb3YvcHVibWVk
LzI5MTIzMjYzPC91cmw+PC9yZWxhdGVkLXVybHM+PC91cmxzPjxjdXN0b20yPlBNQzU3Mjk0NjY8
L2N1c3RvbTI+PGVsZWN0cm9uaWMtcmVzb3VyY2UtbnVtPjEwLjEwMzgvYmpjLjIwMTcuMjc5JiN4
RDtiamMyMDE3Mjc5IFtwaWldPC9lbGVjdHJvbmljLXJlc291cmNlLW51bT48bGFuZ3VhZ2U+ZW5n
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Db2RvbnktU2VydmF0PC9BdXRob3I+PFllYXI+MjAxNzwv
WWVhcj48UmVjTnVtPjc5MTY8L1JlY051bT48RGlzcGxheVRleHQ+KDIzKTwvRGlzcGxheVRleHQ+
PHJlY29yZD48cmVjLW51bWJlcj43OTE2PC9yZWMtbnVtYmVyPjxmb3JlaWduLWtleXM+PGtleSBh
cHA9IkVOIiBkYi1pZD0ic3Z6enBlcnRxdGV0NXBlMHdhZXZ4dmZ0ZXcyYTU5dzlhMjIwIiB0aW1l
c3RhbXA9IjE2MzA2MDgxODQiPjc5MTY8L2tleT48L2ZvcmVpZ24ta2V5cz48cmVmLXR5cGUgbmFt
ZT0iSm91cm5hbCBBcnRpY2xlIj4xNzwvcmVmLXR5cGU+PGNvbnRyaWJ1dG9ycz48YXV0aG9ycz48
YXV0aG9yPkNvZG9ueS1TZXJ2YXQsIEouPC9hdXRob3I+PGF1dGhvcj5DdWF0cmVjYXNhcywgTS48
L2F1dGhvcj48YXV0aG9yPkFzZW5zaW8sIEUuPC9hdXRob3I+PGF1dGhvcj5Nb250aXJvbmksIEMu
PC9hdXRob3I+PGF1dGhvcj5NYXJ0aW5lei1DYXJkdXMsIEEuPC9hdXRob3I+PGF1dGhvcj5NYXJp
bi1BZ3VpbGVyYSwgTS48L2F1dGhvcj48YXV0aG9yPkhvcm5kbGVyLCBDLjwvYXV0aG9yPjxhdXRo
b3I+TWFydGluZXotQmFsaWJyZWEsIEUuPC9hdXRob3I+PGF1dGhvcj5SdWJpbmksIE0uPC9hdXRo
b3I+PGF1dGhvcj5KYXJlcywgUC48L2F1dGhvcj48YXV0aG9yPlJlaWcsIE8uPC9hdXRob3I+PGF1
dGhvcj5WaWN0b3JpYSwgSS48L2F1dGhvcj48YXV0aG9yPkdhYmEsIEwuPC9hdXRob3I+PGF1dGhv
cj5NYXJ0aW4tUmljaGFyZCwgTS48L2F1dGhvcj48YXV0aG9yPkFsb25zbywgVi48L2F1dGhvcj48
YXV0aG9yPkVzY3VkZXJvLCBQLjwvYXV0aG9yPjxhdXRob3I+RmVybmFuZGV6LU1hcnRvcywgQy48
L2F1dGhvcj48YXV0aG9yPkZlbGl1LCBKLjwvYXV0aG9yPjxhdXRob3I+TWVuZGV6LCBKLiBDLjwv
YXV0aG9yPjxhdXRob3I+TWVuZGV6LCBNLjwvYXV0aG9yPjxhdXRob3I+R2FsbGVnbywgSi48L2F1
dGhvcj48YXV0aG9yPlNhbHVkLCBBLjwvYXV0aG9yPjxhdXRob3I+Um9qbywgRi48L2F1dGhvcj48
YXV0aG9yPkNhc3RlbGxzLCBBLjwvYXV0aG9yPjxhdXRob3I+UHJhdCwgQS48L2F1dGhvcj48YXV0
aG9yPlJvc2VsbCwgUi48L2F1dGhvcj48YXV0aG9yPkdhcmNpYS1BbGJlbml6LCBYLjwvYXV0aG9y
PjxhdXRob3I+Q2FtcHMsIEouPC9hdXRob3I+PGF1dGhvcj5NYXVyZWwsIEouPC9hdXRob3I+PC9h
dXRob3JzPjwvY29udHJpYnV0b3JzPjxhdXRoLWFkZHJlc3M+TWVkaWNhbCBPbmNvbG9neSBEZXBh
cnRtZW50LCBIb3NwaXRhbCBDbGluaWMsIFRyYW5zbGF0aW9uYWwgR2Vub21pY3MgYW5kIFRhcmdl
dGVkIFRoZXJhcGV1dGljcyBpbiBTb2xpZCBUdW1vcnMgR3JvdXAsIElESUJBUFMsIFVuaXZlcnNp
dGF0IGRlIEJhcmNlbG9uYSwgYy8gVmlsbGFycm9lbCwgMTcwLCBCYXJjZWxvbmEgMDgwMzYsIFNw
YWluLiYjeEQ7TWVkaWNhbCBPbmNvbG9neSBTZXJ2aWNlLCBJbnN0aXR1dCBDYXRhbGEgZCZhcG9z
O09uY29sb2dpYS1Ib3NwaXRhbCBHZXJtYW5zIFRyaWFzIGkgUHVqb2wsIENydGEuIGRlIENhbnll
dCwgcy9uLCBCYWRhbG9uYSAwODkxNiwgU3BhaW4uJiN4RDtQYXRob2xvZ3kgRGVwYXJ0bWVudCwg
SG9zcGl0YWwgQ2xpbmljIGFuZCBUdW1vdXIgQmFuay1CaW9iYW5rLCBJRElCQVBTLCBVbml2ZXJz
aXRhdCBkZSBCYXJjZWxvbmEsIGMvIFZpbGxhcnJvZWwsIDE3MCwgQmFyY2Vsb25hIDA4MDM2LCBT
cGFpbi4mI3hEO0dhc3Ryb2ludGVzdGluYWwgYW5kIFBhbmNyZWF0aWMgT25jb2xvZ3kgR3JvdXAs
IEluc3RpdHV0IEQmYXBvcztJbnZlc3RpZ2FjaW9ucyBCaW9tZWRpcXVlcyBBdWd1c3QgUGkgaSBT
dW55ZXIgKElESUJBUFMpLCBDZW50cm8gZGUgSW52ZXN0aWdhY2lvbiBCaW9tZWRpY2EgZW4gUmVk
IGRlIEVuZmVybWVkYWRlcyBIZXBhdGljYXMgeSBEaWdlc3RpdmFzIChDSUJFUmVoZCksIGMvIFJv
c3NlbGxvLCAxNDktMTUzLCBCYXJjZWxvbmEgMDgwMzYsIFNwYWluLiYjeEQ7UGF0aG9sb2d5IFNl
cnZpY2UsIEhvc3BpdGFsIE1pZ3VlbCBTZXJ2ZXQsIFBhc2VvIElzYWJlbCBsYSBDYXRvbGljYSwg
MS0zLCBaYXJhZ296YSA1MDAwOSwgU3BhaW4uJiN4RDtEZXBhcnRtZW50IG9mIEV4cGVyaW1lbnRh
bCBhbmQgRGlhZ25vc3RpYyBNZWRpY2luZSwgVW5pdmVyc2l0eSBvZiBGZXJyYXJhLCBWaWEgU2F2
b25hcm9sYSwgOSwgRmVycmFyYSBGRSA0NDEyMSwgSXRhbHkuJiN4RDtEZXBhcnRtZW50IG9mIE9u
Y29sb2d5LCBIb3NwaXRhbCBTYW50IFBhdSwgYy8gU2FudCBRdWludGksIDg5LCBCYXJjZWxvbmEg
MDgwMjYsIFNwYWluLiYjeEQ7RGVwYXJ0bWVudCBvZiBPbmNvbG9neTsgSG9zcGl0YWwgTWlndWVs
IFNlcnZldCwgUGFzZW8gSXNhYmVsIGxhIENhdG9saWNhLCAxLTMsIFphcmFnb3phIDUwMDA5LCBT
cGFpbi4mI3hEO0RlcGFydG1lbnQgb2YgT25jb2xvZ3ksIEhvc3BpdGFsIENsaW5pY28gVW5pdmVy
c2l0YXRpbyBMb3phbm8gQmxlc2EsIEF2LiBTYW4gSnVhbiBCb3NjbywgMTUsIFphcmFnb3phIDUw
MDA5LCBTcGFpbi4mI3hEO0RlcGFydG1lbnQgb2YgTWVkaWNhbCBPbmNvbG9neSwgSW5zdGl0dXRv
IFZhbGVuY2lhbm8gZGUgT25jb2xvZ2lhLCBjLyBQcm9mZXNzb3IgQmVsdHJhbiBCYWd1ZW5hLCA4
LCBWYWxlbmNpYSA0NjAwOSwgU3BhaW4uJiN4RDtEZXBhcnRtZW50IG9mIE9uY29sb2d5LCBIb3Nw
aXRhbCBMYSBQYXosIENJQkVST05DLCBQc28uIGRlIGxhIENhc3RlbGxhbmEsIDI2MSwgTWFkcmlk
IDI4MDQ2LCBTcGFpbi4mI3hEO0RlcGFydG1lbnQgb2YgT25jb2xvZ3ksIENlbnRybyBPbmNvbG9n
aWNvIGRlIEdhbGljaWEsIGMvIERvY3RvciBDYW1pbG8gVmVpcmFzLCAxLCBBIENvcnVuYSAxNTAw
OSwgU3BhaW4uJiN4RDtEZXBhcnRtZW50IG9mIE9uY29sb2d5LCBIb3NwaXRhbCBkZSBNb3N0b2xl
cywgUmlvIEp1Y2FyIHMvbiwgTW9zdG9sZXMgMjg5MzUsIFNwYWluLiYjeEQ7RGVwYXJ0bWVudCBv
ZiBPbmNvbG9neSwgSG9zcGl0YWwgZGUgRWxjaGUsIGMvIEFsbWF6YXJhLCAxMSwgRWxjaGUgMDMy
MDMsIFNwYWluLiYjeEQ7RGVwYXJ0bWVudCBvZiBPbmNvbG9neSwgSG9zcGl0YWwgQXJuYXUgZGUg
VmlsYW5vdmEsIEF2LiBBbGNhbGRlIFJvdmlyYSBSb3VyZSwgODAsIExsZWlkYSAyNTE5OCwgU3Bh
aW4uJiN4RDtQYXRob2xvZ3kgRGVwYXJ0bWVudCwgRnVuZGFjaW9uIEppbWVuZXogRGlheiBVbml2
ZXJzaXR5LCBBdi4gUmV5ZXMgQ2F0b2xpY29zLCAyLCBNYWRyaWQgMjgwNDAsIFNwYWluLiYjeEQ7
SGFydmFyZCBULkguIENoYW4gU2Nob29sIG9mIFB1YmxpYyBIZWFsdGgsIDY3NyBIdW50aW5ndG9u
IEF2ZSwgQm9zdG9uLCBNQSAwMjExNSwgVVNBLiYjeEQ7VW5pdGF0IGRlIEJpb2xvZ2lhIENlbC5s
dWxhciBpIEdlbmV0aWNhIE1lZGljYSwgRGVwYXJ0YW1lbnQgZGUgQmlvbG9naWEgQ2VsLmx1bGFy
LCBGaXNpb2xvZ2lhIGkgSW1tdW5vbG9naWEsIFVuaXZlcnNpdGF0IEF1dG9ub21hIGRlIEJhcmNl
bG9uYSwgRWRpZmljaSBNLCBDZXJkYW55b2xhIGRlbCBWYWxsZXMgMDgxOTMsIFNwYWluLjwvYXV0
aC1hZGRyZXNzPjx0aXRsZXM+PHRpdGxlPk51Y2xlYXIgSUdGLTFSIHByZWRpY3RzIGNoZW1vdGhl
cmFweSBhbmQgdGFyZ2V0ZWQgdGhlcmFweSByZXNpc3RhbmNlIGluIG1ldGFzdGF0aWMgY29sb3Jl
Y3RhbCBjYW5jZXI8L3RpdGxlPjxzZWNvbmRhcnktdGl0bGU+QnIgSiBDYW5jZXI8L3NlY29uZGFy
eS10aXRsZT48L3RpdGxlcz48cGVyaW9kaWNhbD48ZnVsbC10aXRsZT5CciBKIENhbmNlcjwvZnVs
bC10aXRsZT48L3BlcmlvZGljYWw+PHBhZ2VzPjE3NzctMTc4NjwvcGFnZXM+PHZvbHVtZT4xMTc8
L3ZvbHVtZT48bnVtYmVyPjEyPC9udW1iZXI+PGVkaXRpb24+MjAxNy8xMS8xMTwvZWRpdGlvbj48
a2V5d29yZHM+PGtleXdvcmQ+QWdlZDwva2V5d29yZD48a2V5d29yZD5BbnRpYm9kaWVzLCBNb25v
Y2xvbmFsL2FkbWluaXN0cmF0aW9uICZhbXA7IGRvc2FnZS9waGFybWFjb2xvZ3k8L2tleXdvcmQ+
PGtleXdvcmQ+QW50aWJvZGllcywgTW9ub2Nsb25hbCwgSHVtYW5pemVkPC9rZXl3b3JkPjxrZXl3
b3JkPkFudGluZW9wbGFzdGljIEFnZW50cy8qcGhhcm1hY29sb2d5PC9rZXl3b3JkPjxrZXl3b3Jk
PkFudGluZW9wbGFzdGljIENvbWJpbmVkIENoZW1vdGhlcmFweSBQcm90b2NvbHMvYWRtaW5pc3Ry
YXRpb24gJmFtcDs8L2tleXdvcmQ+PGtleXdvcmQ+ZG9zYWdlLyp0aGVyYXBldXRpYyB1c2U8L2tl
eXdvcmQ+PGtleXdvcmQ+QmV2YWNpenVtYWIvYWRtaW5pc3RyYXRpb24gJmFtcDsgZG9zYWdlPC9r
ZXl3b3JkPjxrZXl3b3JkPkNhbXB0b3RoZWNpbi9hZG1pbmlzdHJhdGlvbiAmYW1wOyBkb3NhZ2Uv
YW5hbG9ncyAmYW1wOyBkZXJpdmF0aXZlczwva2V5d29yZD48a2V5d29yZD5DZWxsIE51Y2xldXMv
Km1ldGFib2xpc208L2tleXdvcmQ+PGtleXdvcmQ+Q2VsbCBTdXJ2aXZhbC9kcnVnIGVmZmVjdHM8
L2tleXdvcmQ+PGtleXdvcmQ+Q2V0dXhpbWFiL2FkbWluaXN0cmF0aW9uICZhbXA7IGRvc2FnZTwv
a2V5d29yZD48a2V5d29yZD5Db2xvcmVjdGFsIE5lb3BsYXNtcy8qZHJ1ZyB0aGVyYXB5L2dlbmV0
aWNzL3BhdGhvbG9neTwva2V5d29yZD48a2V5d29yZD5DdXJjdW1pbi9waGFybWFjb2xvZ3k8L2tl
eXdvcmQ+PGtleXdvcmQ+RGFzYXRpbmliL3BoYXJtYWNvbG9neTwva2V5d29yZD48a2V5d29yZD4q
RHJ1ZyBSZXNpc3RhbmNlLCBOZW9wbGFzbTwva2V5d29yZD48a2V5d29yZD5GYXR0eSBBY2lkcywg
VW5zYXR1cmF0ZWQvcGhhcm1hY29sb2d5PC9rZXl3b3JkPjxrZXl3b3JkPkZlbWFsZTwva2V5d29y
ZD48a2V5d29yZD5GbHVvcm91cmFjaWwvYWRtaW5pc3RyYXRpb24gJmFtcDsgZG9zYWdlL3BoYXJt
YWNvbG9neTwva2V5d29yZD48a2V5d29yZD5HZW5lIFNpbGVuY2luZzwva2V5d29yZD48a2V5d29y
ZD5IQ1QxMTYgQ2VsbHM8L2tleXdvcmQ+PGtleXdvcmQ+SFQyOSBDZWxsczwva2V5d29yZD48a2V5
d29yZD5IdW1hbnM8L2tleXdvcmQ+PGtleXdvcmQ+TGV1Y292b3Jpbi9hZG1pbmlzdHJhdGlvbiAm
YW1wOyBkb3NhZ2U8L2tleXdvcmQ+PGtleXdvcmQ+TWFsZTwva2V5d29yZD48a2V5d29yZD5NaWRk
bGUgQWdlZDwva2V5d29yZD48a2V5d29yZD5Nb2xlY3VsYXIgQ2hhcGVyb25lcy9nZW5ldGljcy9t
ZXRhYm9saXNtPC9rZXl3b3JkPjxrZXl3b3JkPk1vbGVjdWxhciBUYXJnZXRlZCBUaGVyYXB5PC9r
ZXl3b3JkPjxrZXl3b3JkPk5pYWNpbmFtaWRlL2FuYWxvZ3MgJmFtcDsgZGVyaXZhdGl2ZXMvcGhh
cm1hY29sb2d5PC9rZXl3b3JkPjxrZXl3b3JkPk9yZ2Fub3BsYXRpbnVtIENvbXBvdW5kcy9hZG1p
bmlzdHJhdGlvbiAmYW1wOyBkb3NhZ2UvcGhhcm1hY29sb2d5PC9rZXl3b3JkPjxrZXl3b3JkPk94
YWxpcGxhdGluPC9rZXl3b3JkPjxrZXl3b3JkPlBhbml0dW11bWFiPC9rZXl3b3JkPjxrZXl3b3Jk
PlBoZW55bHVyZWEgQ29tcG91bmRzL3BoYXJtYWNvbG9neTwva2V5d29yZD48a2V5d29yZD5Qcm90
ZWluIEluaGliaXRvcnMgb2YgQWN0aXZhdGVkIFNUQVQvZ2VuZXRpY3MvbWV0YWJvbGlzbTwva2V5
d29yZD48a2V5d29yZD5Qcm90ZWluIFRyYW5zcG9ydC8qZHJ1ZyBlZmZlY3RzPC9rZXl3b3JkPjxr
ZXl3b3JkPlByb3RvLU9uY29nZW5lIFByb3RlaW5zIEItcmFmL2dlbmV0aWNzPC9rZXl3b3JkPjxr
ZXl3b3JkPlByb3RvLU9uY29nZW5lIFByb3RlaW5zIHAyMShyYXMpL2dlbmV0aWNzPC9rZXl3b3Jk
PjxrZXl3b3JkPlB5cmltaWRpbmVzL3BoYXJtYWNvbG9neTwva2V5d29yZD48a2V5d29yZD5QeXJy
b2xlcy9waGFybWFjb2xvZ3k8L2tleXdvcmQ+PGtleXdvcmQ+UmVjZXB0b3IsIElHRiBUeXBlIDEv
Km1ldGFib2xpc208L2tleXdvcmQ+PGtleXdvcmQ+U2lnbmFsIFRyYW5zZHVjdGlvbi9kcnVnIGVm
ZmVjdHM8L2tleXdvcmQ+PGtleXdvcmQ+U29yYWZlbmliPC9rZXl3b3JkPjwva2V5d29yZHM+PGRh
dGVzPjx5ZWFyPjIwMTc8L3llYXI+PHB1Yi1kYXRlcz48ZGF0ZT5EZWMgNTwvZGF0ZT48L3B1Yi1k
YXRlcz48L2RhdGVzPjxpc2JuPjE1MzItMTgyNyAoRWxlY3Ryb25pYykmI3hEOzAwMDctMDkyMCAo
TGlua2luZyk8L2lzYm4+PGFjY2Vzc2lvbi1udW0+MjkxMjMyNjM8L2FjY2Vzc2lvbi1udW0+PHVy
bHM+PHJlbGF0ZWQtdXJscz48dXJsPmh0dHBzOi8vd3d3Lm5jYmkubmxtLm5paC5nb3YvcHVibWVk
LzI5MTIzMjYzPC91cmw+PC9yZWxhdGVkLXVybHM+PC91cmxzPjxjdXN0b20yPlBNQzU3Mjk0NjY8
L2N1c3RvbTI+PGVsZWN0cm9uaWMtcmVzb3VyY2UtbnVtPjEwLjEwMzgvYmpjLjIwMTcuMjc5JiN4
RDtiamMyMDE3Mjc5IFtwaWldPC9lbGVjdHJvbmljLXJlc291cmNlLW51bT48bGFuZ3VhZ2U+ZW5n
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203B3E" w:rsidRPr="007F4B50">
        <w:rPr>
          <w:rFonts w:ascii="Arial" w:hAnsi="Arial" w:cs="Arial"/>
        </w:rPr>
      </w:r>
      <w:r w:rsidR="00203B3E" w:rsidRPr="007F4B50">
        <w:rPr>
          <w:rFonts w:ascii="Arial" w:hAnsi="Arial" w:cs="Arial"/>
        </w:rPr>
        <w:fldChar w:fldCharType="separate"/>
      </w:r>
      <w:r w:rsidR="00F420E6">
        <w:rPr>
          <w:rFonts w:ascii="Arial" w:hAnsi="Arial" w:cs="Arial"/>
          <w:noProof/>
        </w:rPr>
        <w:t>(23)</w:t>
      </w:r>
      <w:r w:rsidR="00203B3E" w:rsidRPr="007F4B50">
        <w:rPr>
          <w:rFonts w:ascii="Arial" w:hAnsi="Arial" w:cs="Arial"/>
        </w:rPr>
        <w:fldChar w:fldCharType="end"/>
      </w:r>
      <w:r w:rsidR="00F279E1" w:rsidRPr="007F4B50">
        <w:rPr>
          <w:rFonts w:ascii="Arial" w:hAnsi="Arial" w:cs="Arial"/>
        </w:rPr>
        <w:t xml:space="preserve">.  </w:t>
      </w:r>
      <w:r w:rsidR="00203B3E" w:rsidRPr="007F4B50">
        <w:rPr>
          <w:rFonts w:ascii="Arial" w:hAnsi="Arial" w:cs="Arial"/>
        </w:rPr>
        <w:t>Curiously, this study also showed that treatment with ganitumab increased the nuclear localization of IGF</w:t>
      </w:r>
      <w:r w:rsidR="00D20A2E" w:rsidRPr="007F4B50">
        <w:rPr>
          <w:rFonts w:ascii="Arial" w:hAnsi="Arial" w:cs="Arial"/>
        </w:rPr>
        <w:t>-</w:t>
      </w:r>
      <w:r w:rsidR="00203B3E" w:rsidRPr="007F4B50">
        <w:rPr>
          <w:rFonts w:ascii="Arial" w:hAnsi="Arial" w:cs="Arial"/>
        </w:rPr>
        <w:t>1R. A similar association between nuclear IGF</w:t>
      </w:r>
      <w:r w:rsidR="00D20A2E" w:rsidRPr="007F4B50">
        <w:rPr>
          <w:rFonts w:ascii="Arial" w:hAnsi="Arial" w:cs="Arial"/>
        </w:rPr>
        <w:t>-</w:t>
      </w:r>
      <w:r w:rsidR="00203B3E" w:rsidRPr="007F4B50">
        <w:rPr>
          <w:rFonts w:ascii="Arial" w:hAnsi="Arial" w:cs="Arial"/>
        </w:rPr>
        <w:t xml:space="preserve">1R and worse outcomes has been reported in </w:t>
      </w:r>
      <w:r w:rsidR="002A550C" w:rsidRPr="007F4B50">
        <w:rPr>
          <w:rFonts w:ascii="Arial" w:hAnsi="Arial" w:cs="Arial"/>
        </w:rPr>
        <w:t xml:space="preserve">osteosarcomas </w:t>
      </w:r>
      <w:r w:rsidR="002A550C" w:rsidRPr="007F4B50">
        <w:rPr>
          <w:rFonts w:ascii="Arial" w:hAnsi="Arial" w:cs="Arial"/>
        </w:rPr>
        <w:fldChar w:fldCharType="begin">
          <w:fldData xml:space="preserve">PEVuZE5vdGU+PENpdGU+PEF1dGhvcj5Nb2xpbmE8L0F1dGhvcj48WWVhcj4yMDIyPC9ZZWFyPjxS
ZWNOdW0+ODIzMzwvUmVjTnVtPjxEaXNwbGF5VGV4dD4oMTMzKTwvRGlzcGxheVRleHQ+PHJlY29y
ZD48cmVjLW51bWJlcj44MjMzPC9yZWMtbnVtYmVyPjxmb3JlaWduLWtleXM+PGtleSBhcHA9IkVO
IiBkYi1pZD0ic3Z6enBlcnRxdGV0NXBlMHdhZXZ4dmZ0ZXcyYTU5dzlhMjIwIiB0aW1lc3RhbXA9
IjE2OTMxNjc4MzkiPjgyMzM8L2tleT48L2ZvcmVpZ24ta2V5cz48cmVmLXR5cGUgbmFtZT0iSm91
cm5hbCBBcnRpY2xlIj4xNzwvcmVmLXR5cGU+PGNvbnRyaWJ1dG9ycz48YXV0aG9ycz48YXV0aG9y
Pk1vbGluYSwgRS4gUi48L2F1dGhvcj48YXV0aG9yPkNoaW0sIEwuIEsuPC9hdXRob3I+PGF1dGhv
cj5MYW1oYW1lZGktQ2hlcnJhZGksIFMuIEUuPC9hdXRob3I+PGF1dGhvcj5Nb2hpdWRkaW4sIFMu
PC9hdXRob3I+PGF1dGhvcj5NY0NhbGwsIEQuPC9hdXRob3I+PGF1dGhvcj5DdWdsaWV2YW4sIEIu
PC9hdXRob3I+PGF1dGhvcj5LcmlzaG5hbiwgUy48L2F1dGhvcj48YXV0aG9yPlBvcnRlciwgUi4g
Vy48L2F1dGhvcj48YXV0aG9yPkluZ3JhbSwgRC4gUi48L2F1dGhvcj48YXV0aG9yPldhbmcsIFcu
IEwuPC9hdXRob3I+PGF1dGhvcj5MYXphciwgQS4gSi48L2F1dGhvcj48YXV0aG9yPlNjb3R0LCBE
LiBXLjwvYXV0aG9yPjxhdXRob3I+VHJ1b25nLCBELiBELjwvYXV0aG9yPjxhdXRob3I+RGF3LCBO
LiBDLjwvYXV0aG9yPjxhdXRob3I+THVkd2lnLCBKLiBBLjwvYXV0aG9yPjxhdXRob3I+TWlrb3Ms
IEEuIEcuPC9hdXRob3I+PC9hdXRob3JzPjwvY29udHJpYnV0b3JzPjxhdXRoLWFkZHJlc3M+RGVw
YXJ0bWVudCBvZiBTYXJjb21hIE1lZGljYWwgT25jb2xvZ3ksIERpdmlzaW9uIG9mIENhbmNlciBN
ZWRpY2luZSwgVGhlIFVuaXZlcnNpdHkgb2YgVGV4YXMsIE1EIEFuZGVyc29uIENhbmNlciBDZW50
ZXIsIEhvdXN0b24sIFRYLCBVU0EuJiN4RDtEZXBhcnRtZW50IG9mIEJpb2VuZ2luZWVyaW5nLCBS
aWNlIFVuaXZlcnNpdHksIEhvdXN0b24sIFRYLCBVU0EuJiN4RDtEaXZpc2lvbiBvZiBQZWRpYXRy
aWNzLCBUaGUgVW5pdmVyc2l0eSBvZiBUZXhhcywgTUQgQW5kZXJzb24gQ2FuY2VyIENlbnRlciwg
SG91c3RvbiwgVFgsIFVTQS4mI3hEO0RlcGFydG1lbnQgb2YgUGF0aG9sb2d5LCBEaXZpc2lvbiBv
ZiBQYXRob2xvZ3kgYW5kIExhYm9yYXRvcnkgTWVkaWNpbmUsIFRoZSBVbml2ZXJzaXR5IG9mIFRl
eGFzLCBNRCBBbmRlcnNvbiBDYW5jZXIgQ2VudGVyLCBIb3VzdG9uLCBUWCwgVVNBLiYjeEQ7RGVw
YXJ0bWVudCBvZiBHZW5vbWljIE1lZGljaW5lLCBEaXZpc2lvbiBvZiBDYW5jZXIgTWVkaWNpbmUs
IFRoZSBVbml2ZXJzaXR5IG9mIFRleGFzLCBNRCBBbmRlcnNvbiBDYW5jZXIgQ2VudGVyLCBIb3Vz
dG9uLCBUWCwgVVNBLiYjeEQ7RGVwYXJ0bWVudCBvZiBTdGF0aXN0aWNzLCBSaWNlIFVuaXZlcnNp
dHksIEhvdXN0b24sIFRYLCBVU0EuPC9hdXRoLWFkZHJlc3M+PHRpdGxlcz48dGl0bGU+Q29ycmVs
YXRpb24gb2YgbnVjbGVhciBwSUdGLTFSL0lHRi0xUiBhbmQgWUFQL1RBWiBpbiBhIHRpc3N1ZSBt
aWNyb2FycmF5IHdpdGggb3V0Y29tZXMgaW4gb3N0ZW9zYXJjb21hIHBhdGllbnRzPC90aXRsZT48
c2Vjb25kYXJ5LXRpdGxlPk9uY290YXJnZXQ8L3NlY29uZGFyeS10aXRsZT48L3RpdGxlcz48cGVy
aW9kaWNhbD48ZnVsbC10aXRsZT5PbmNvdGFyZ2V0PC9mdWxsLXRpdGxlPjwvcGVyaW9kaWNhbD48
cGFnZXM+NTIxLTUzMzwvcGFnZXM+PHZvbHVtZT4xMzwvdm9sdW1lPjxlZGl0aW9uPjIwMjIwMzA5
PC9lZGl0aW9uPjxrZXl3b3Jkcz48a2V5d29yZD5BZGFwdG9yIFByb3RlaW5zLCBTaWduYWwgVHJh
bnNkdWNpbmcvZ2VuZXRpY3MvbWV0YWJvbGlzbTwva2V5d29yZD48a2V5d29yZD4qQm9uZSBOZW9w
bGFzbXMvbWV0YWJvbGlzbTwva2V5d29yZD48a2V5d29yZD5GZW1hbGU8L2tleXdvcmQ+PGtleXdv
cmQ+SHVtYW5zPC9rZXl3b3JkPjxrZXl3b3JkPipPc3Rlb3NhcmNvbWEvbWV0YWJvbGlzbTwva2V5
d29yZD48a2V5d29yZD5QaG9zcGhhdGlkeWxpbm9zaXRvbCAzLUtpbmFzZXMvbWV0YWJvbGlzbTwv
a2V5d29yZD48a2V5d29yZD5QbGFjZW50YSBHcm93dGggRmFjdG9yL21ldGFib2xpc208L2tleXdv
cmQ+PGtleXdvcmQ+UHJvc3BlY3RpdmUgU3R1ZGllczwva2V5d29yZD48a2V5d29yZD5UT1IgU2Vy
aW5lLVRocmVvbmluZSBLaW5hc2VzL21ldGFib2xpc208L2tleXdvcmQ+PGtleXdvcmQ+VHJhbnNj
cmlwdGlvbiBGYWN0b3JzL2dlbmV0aWNzL21ldGFib2xpc208L2tleXdvcmQ+PGtleXdvcmQ+VHVt
b3IgTWljcm9lbnZpcm9ubWVudDwva2V5d29yZD48a2V5d29yZD5JZ2YtMXI8L2tleXdvcmQ+PGtl
eXdvcmQ+WWFwL3Rhejwva2V5d29yZD48a2V5d29yZD5tZWNoYW5vdHJhbnNkdWN0aW9uPC9rZXl3
b3JkPjxrZXl3b3JkPm51Y2xlYXIgSUdGLTFSPC9rZXl3b3JkPjxrZXl3b3JkPm9zdGVvc2FyY29t
YTwva2V5d29yZD48L2tleXdvcmRzPjxkYXRlcz48eWVhcj4yMDIyPC95ZWFyPjwvZGF0ZXM+PGlz
Ym4+MTk0OS0yNTUzIChFbGVjdHJvbmljKSYjeEQ7MTk0OS0yNTUzIChMaW5raW5nKTwvaXNibj48
YWNjZXNzaW9uLW51bT4zNTI4NDA0MDwvYWNjZXNzaW9uLW51bT48dXJscz48cmVsYXRlZC11cmxz
Pjx1cmw+aHR0cHM6Ly93d3cubmNiaS5ubG0ubmloLmdvdi9wdWJtZWQvMzUyODQwNDA8L3VybD48
L3JlbGF0ZWQtdXJscz48L3VybHM+PGN1c3RvbTE+Q09ORkxJQ1RTIE9GIElOVEVSRVNUIEF1dGhv
cnMgaGF2ZSBubyBjb25mbGljdHMgb2YgaW50ZXJlc3QgdG8gZGVjbGFyZS48L2N1c3RvbTE+PGN1
c3RvbTI+UE1DODkwNjUzNjwvY3VzdG9tMj48ZWxlY3Ryb25pYy1yZXNvdXJjZS1udW0+MTAuMTg2
MzIvb25jb3RhcmdldC4yODIxNTwvZWxlY3Ryb25pYy1yZXNvdXJjZS1udW0+PHJlbW90ZS1kYXRh
YmFzZS1uYW1lPk1lZGxpbmU8L3JlbW90ZS1kYXRhYmFzZS1uYW1lPjxyZW1vdGUtZGF0YWJhc2Ut
cHJvdmlkZXI+TkxNPC9yZW1vdGUtZGF0YWJhc2UtcHJvdmlkZXI+PC9yZWNvcmQ+PC9DaXRlPjwv
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Nb2xpbmE8L0F1dGhvcj48WWVhcj4yMDIyPC9ZZWFyPjxS
ZWNOdW0+ODIzMzwvUmVjTnVtPjxEaXNwbGF5VGV4dD4oMTMzKTwvRGlzcGxheVRleHQ+PHJlY29y
ZD48cmVjLW51bWJlcj44MjMzPC9yZWMtbnVtYmVyPjxmb3JlaWduLWtleXM+PGtleSBhcHA9IkVO
IiBkYi1pZD0ic3Z6enBlcnRxdGV0NXBlMHdhZXZ4dmZ0ZXcyYTU5dzlhMjIwIiB0aW1lc3RhbXA9
IjE2OTMxNjc4MzkiPjgyMzM8L2tleT48L2ZvcmVpZ24ta2V5cz48cmVmLXR5cGUgbmFtZT0iSm91
cm5hbCBBcnRpY2xlIj4xNzwvcmVmLXR5cGU+PGNvbnRyaWJ1dG9ycz48YXV0aG9ycz48YXV0aG9y
Pk1vbGluYSwgRS4gUi48L2F1dGhvcj48YXV0aG9yPkNoaW0sIEwuIEsuPC9hdXRob3I+PGF1dGhv
cj5MYW1oYW1lZGktQ2hlcnJhZGksIFMuIEUuPC9hdXRob3I+PGF1dGhvcj5Nb2hpdWRkaW4sIFMu
PC9hdXRob3I+PGF1dGhvcj5NY0NhbGwsIEQuPC9hdXRob3I+PGF1dGhvcj5DdWdsaWV2YW4sIEIu
PC9hdXRob3I+PGF1dGhvcj5LcmlzaG5hbiwgUy48L2F1dGhvcj48YXV0aG9yPlBvcnRlciwgUi4g
Vy48L2F1dGhvcj48YXV0aG9yPkluZ3JhbSwgRC4gUi48L2F1dGhvcj48YXV0aG9yPldhbmcsIFcu
IEwuPC9hdXRob3I+PGF1dGhvcj5MYXphciwgQS4gSi48L2F1dGhvcj48YXV0aG9yPlNjb3R0LCBE
LiBXLjwvYXV0aG9yPjxhdXRob3I+VHJ1b25nLCBELiBELjwvYXV0aG9yPjxhdXRob3I+RGF3LCBO
LiBDLjwvYXV0aG9yPjxhdXRob3I+THVkd2lnLCBKLiBBLjwvYXV0aG9yPjxhdXRob3I+TWlrb3Ms
IEEuIEcuPC9hdXRob3I+PC9hdXRob3JzPjwvY29udHJpYnV0b3JzPjxhdXRoLWFkZHJlc3M+RGVw
YXJ0bWVudCBvZiBTYXJjb21hIE1lZGljYWwgT25jb2xvZ3ksIERpdmlzaW9uIG9mIENhbmNlciBN
ZWRpY2luZSwgVGhlIFVuaXZlcnNpdHkgb2YgVGV4YXMsIE1EIEFuZGVyc29uIENhbmNlciBDZW50
ZXIsIEhvdXN0b24sIFRYLCBVU0EuJiN4RDtEZXBhcnRtZW50IG9mIEJpb2VuZ2luZWVyaW5nLCBS
aWNlIFVuaXZlcnNpdHksIEhvdXN0b24sIFRYLCBVU0EuJiN4RDtEaXZpc2lvbiBvZiBQZWRpYXRy
aWNzLCBUaGUgVW5pdmVyc2l0eSBvZiBUZXhhcywgTUQgQW5kZXJzb24gQ2FuY2VyIENlbnRlciwg
SG91c3RvbiwgVFgsIFVTQS4mI3hEO0RlcGFydG1lbnQgb2YgUGF0aG9sb2d5LCBEaXZpc2lvbiBv
ZiBQYXRob2xvZ3kgYW5kIExhYm9yYXRvcnkgTWVkaWNpbmUsIFRoZSBVbml2ZXJzaXR5IG9mIFRl
eGFzLCBNRCBBbmRlcnNvbiBDYW5jZXIgQ2VudGVyLCBIb3VzdG9uLCBUWCwgVVNBLiYjeEQ7RGVw
YXJ0bWVudCBvZiBHZW5vbWljIE1lZGljaW5lLCBEaXZpc2lvbiBvZiBDYW5jZXIgTWVkaWNpbmUs
IFRoZSBVbml2ZXJzaXR5IG9mIFRleGFzLCBNRCBBbmRlcnNvbiBDYW5jZXIgQ2VudGVyLCBIb3Vz
dG9uLCBUWCwgVVNBLiYjeEQ7RGVwYXJ0bWVudCBvZiBTdGF0aXN0aWNzLCBSaWNlIFVuaXZlcnNp
dHksIEhvdXN0b24sIFRYLCBVU0EuPC9hdXRoLWFkZHJlc3M+PHRpdGxlcz48dGl0bGU+Q29ycmVs
YXRpb24gb2YgbnVjbGVhciBwSUdGLTFSL0lHRi0xUiBhbmQgWUFQL1RBWiBpbiBhIHRpc3N1ZSBt
aWNyb2FycmF5IHdpdGggb3V0Y29tZXMgaW4gb3N0ZW9zYXJjb21hIHBhdGllbnRzPC90aXRsZT48
c2Vjb25kYXJ5LXRpdGxlPk9uY290YXJnZXQ8L3NlY29uZGFyeS10aXRsZT48L3RpdGxlcz48cGVy
aW9kaWNhbD48ZnVsbC10aXRsZT5PbmNvdGFyZ2V0PC9mdWxsLXRpdGxlPjwvcGVyaW9kaWNhbD48
cGFnZXM+NTIxLTUzMzwvcGFnZXM+PHZvbHVtZT4xMzwvdm9sdW1lPjxlZGl0aW9uPjIwMjIwMzA5
PC9lZGl0aW9uPjxrZXl3b3Jkcz48a2V5d29yZD5BZGFwdG9yIFByb3RlaW5zLCBTaWduYWwgVHJh
bnNkdWNpbmcvZ2VuZXRpY3MvbWV0YWJvbGlzbTwva2V5d29yZD48a2V5d29yZD4qQm9uZSBOZW9w
bGFzbXMvbWV0YWJvbGlzbTwva2V5d29yZD48a2V5d29yZD5GZW1hbGU8L2tleXdvcmQ+PGtleXdv
cmQ+SHVtYW5zPC9rZXl3b3JkPjxrZXl3b3JkPipPc3Rlb3NhcmNvbWEvbWV0YWJvbGlzbTwva2V5
d29yZD48a2V5d29yZD5QaG9zcGhhdGlkeWxpbm9zaXRvbCAzLUtpbmFzZXMvbWV0YWJvbGlzbTwv
a2V5d29yZD48a2V5d29yZD5QbGFjZW50YSBHcm93dGggRmFjdG9yL21ldGFib2xpc208L2tleXdv
cmQ+PGtleXdvcmQ+UHJvc3BlY3RpdmUgU3R1ZGllczwva2V5d29yZD48a2V5d29yZD5UT1IgU2Vy
aW5lLVRocmVvbmluZSBLaW5hc2VzL21ldGFib2xpc208L2tleXdvcmQ+PGtleXdvcmQ+VHJhbnNj
cmlwdGlvbiBGYWN0b3JzL2dlbmV0aWNzL21ldGFib2xpc208L2tleXdvcmQ+PGtleXdvcmQ+VHVt
b3IgTWljcm9lbnZpcm9ubWVudDwva2V5d29yZD48a2V5d29yZD5JZ2YtMXI8L2tleXdvcmQ+PGtl
eXdvcmQ+WWFwL3Rhejwva2V5d29yZD48a2V5d29yZD5tZWNoYW5vdHJhbnNkdWN0aW9uPC9rZXl3
b3JkPjxrZXl3b3JkPm51Y2xlYXIgSUdGLTFSPC9rZXl3b3JkPjxrZXl3b3JkPm9zdGVvc2FyY29t
YTwva2V5d29yZD48L2tleXdvcmRzPjxkYXRlcz48eWVhcj4yMDIyPC95ZWFyPjwvZGF0ZXM+PGlz
Ym4+MTk0OS0yNTUzIChFbGVjdHJvbmljKSYjeEQ7MTk0OS0yNTUzIChMaW5raW5nKTwvaXNibj48
YWNjZXNzaW9uLW51bT4zNTI4NDA0MDwvYWNjZXNzaW9uLW51bT48dXJscz48cmVsYXRlZC11cmxz
Pjx1cmw+aHR0cHM6Ly93d3cubmNiaS5ubG0ubmloLmdvdi9wdWJtZWQvMzUyODQwNDA8L3VybD48
L3JlbGF0ZWQtdXJscz48L3VybHM+PGN1c3RvbTE+Q09ORkxJQ1RTIE9GIElOVEVSRVNUIEF1dGhv
cnMgaGF2ZSBubyBjb25mbGljdHMgb2YgaW50ZXJlc3QgdG8gZGVjbGFyZS48L2N1c3RvbTE+PGN1
c3RvbTI+UE1DODkwNjUzNjwvY3VzdG9tMj48ZWxlY3Ryb25pYy1yZXNvdXJjZS1udW0+MTAuMTg2
MzIvb25jb3RhcmdldC4yODIxNTwvZWxlY3Ryb25pYy1yZXNvdXJjZS1udW0+PHJlbW90ZS1kYXRh
YmFzZS1uYW1lPk1lZGxpbmU8L3JlbW90ZS1kYXRhYmFzZS1uYW1lPjxyZW1vdGUtZGF0YWJhc2Ut
cHJvdmlkZXI+TkxNPC9yZW1vdGUtZGF0YWJhc2UtcHJvdmlkZXI+PC9yZWNvcmQ+PC9DaXRlPjwv
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2A550C" w:rsidRPr="007F4B50">
        <w:rPr>
          <w:rFonts w:ascii="Arial" w:hAnsi="Arial" w:cs="Arial"/>
        </w:rPr>
      </w:r>
      <w:r w:rsidR="002A550C" w:rsidRPr="007F4B50">
        <w:rPr>
          <w:rFonts w:ascii="Arial" w:hAnsi="Arial" w:cs="Arial"/>
        </w:rPr>
        <w:fldChar w:fldCharType="separate"/>
      </w:r>
      <w:r w:rsidR="00F420E6">
        <w:rPr>
          <w:rFonts w:ascii="Arial" w:hAnsi="Arial" w:cs="Arial"/>
          <w:noProof/>
        </w:rPr>
        <w:t>(133)</w:t>
      </w:r>
      <w:r w:rsidR="002A550C" w:rsidRPr="007F4B50">
        <w:rPr>
          <w:rFonts w:ascii="Arial" w:hAnsi="Arial" w:cs="Arial"/>
        </w:rPr>
        <w:fldChar w:fldCharType="end"/>
      </w:r>
      <w:r w:rsidR="002A550C" w:rsidRPr="007F4B50">
        <w:rPr>
          <w:rFonts w:ascii="Arial" w:hAnsi="Arial" w:cs="Arial"/>
        </w:rPr>
        <w:t xml:space="preserve">, </w:t>
      </w:r>
      <w:r w:rsidR="00203B3E" w:rsidRPr="007F4B50">
        <w:rPr>
          <w:rFonts w:ascii="Arial" w:hAnsi="Arial" w:cs="Arial"/>
        </w:rPr>
        <w:t xml:space="preserve">pediatric gliomas </w:t>
      </w:r>
      <w:r w:rsidR="00203B3E" w:rsidRPr="007F4B50">
        <w:rPr>
          <w:rFonts w:ascii="Arial" w:hAnsi="Arial" w:cs="Arial"/>
        </w:rPr>
        <w:fldChar w:fldCharType="begin">
          <w:fldData xml:space="preserve">PEVuZE5vdGU+PENpdGU+PEF1dGhvcj5DbGVtZW50PC9BdXRob3I+PFllYXI+MjAxODwvWWVhcj48
UmVjTnVtPjgxMTU8L1JlY051bT48RGlzcGxheVRleHQ+KDEzNCk8L0Rpc3BsYXlUZXh0PjxyZWNv
cmQ+PHJlYy1udW1iZXI+ODExNTwvcmVjLW51bWJlcj48Zm9yZWlnbi1rZXlzPjxrZXkgYXBwPSJF
TiIgZGItaWQ9InN2enpwZXJ0cXRldDVwZTB3YWV2eHZmdGV3MmE1OXc5YTIyMCIgdGltZXN0YW1w
PSIxNjY4NjMzMDgzIj44MTE1PC9rZXk+PC9mb3JlaWduLWtleXM+PHJlZi10eXBlIG5hbWU9Ikpv
dXJuYWwgQXJ0aWNsZSI+MTc8L3JlZi10eXBlPjxjb250cmlidXRvcnM+PGF1dGhvcnM+PGF1dGhv
cj5DbGVtZW50LCBGLjwvYXV0aG9yPjxhdXRob3I+TWFydGluLCBBLjwvYXV0aG9yPjxhdXRob3I+
VmVuYXJhLCBNLjwvYXV0aG9yPjxhdXRob3I+ZGUgTHVqYW4gQ2FsY2Fnbm8sIE0uPC9hdXRob3I+
PGF1dGhvcj5NYXRobywgQy48L2F1dGhvcj48YXV0aG9yPk1hZ2xpbywgUy48L2F1dGhvcj48YXV0
aG9yPkxvbWJhcmRpLCBNLiBHLjwvYXV0aG9yPjxhdXRob3I+QmVyZ2FkYSwgSS48L2F1dGhvcj48
YXV0aG9yPlBlbm5pc2ksIFAuIEEuPC9hdXRob3I+PC9hdXRob3JzPjwvY29udHJpYnV0b3JzPjxh
dXRoLWFkZHJlc3M+Q2VudHJvIGRlIEludmVzdGlnYWNpb25lcyBFbmRvY3Jpbm9sb2dpY2FzICZx
dW90O0RyLiBDZXNhciBCZXJnYWRhJnF1b3Q7IChDRURJRSkgQ09OSUNFVC1GRUktRGl2aXNpb24g
ZGUgRW5kb2NyaW5vbG9naWEsIEhvc3BpdGFsIGRlIE5pbm9zIFJpY2FyZG8gR3V0aWVycmV6LCBH
YWxsbyAxMzMwLCBDMTQyNUVGRCwgQnVlbm9zIEFpcmVzLCBBcmdlbnRpbmEuJiN4RDtDYXRlZHJh
IGRlIE1hdGVtYXRpY2EsIEZhY3VsdGFkIGRlIEZhcm1hY2lhIHkgQmlvcXVpbWljYSwgVW5pdmVy
c2lkYWQgZGUgQnVlbm9zIEFpcmVzLCBKdW5pbiA5NTYsIEJ1ZW5vcyBBaXJlcywgQXJnZW50aW5h
LiYjeEQ7RGl2aXNpb24gZGUgQW5hdG9taWEgUGF0b2xvZ2ljYSwgSG9zcGl0YWwgZGUgTmlub3Mg
UmljYXJkbyBHdXRpZXJyZXosIEdhbGxvIDEzMzAsIEMxNDI1RUZELCBCdWVub3MgQWlyZXMsIEFy
Z2VudGluYS4mI3hEO1NlcnZpY2lvIGRlIE9uY29sb2dpYSwgSG9zcGl0YWwgZGUgTmlub3MgUmlj
YXJkbyBHdXRpZXJyZXosIEdhbGxvIDEzMzAsIEMxNDI1RUZELCBCdWVub3MgQWlyZXMsIEFyZ2Vu
dGluYS4mI3hEO0NlbnRybyBkZSBJbnZlc3RpZ2FjaW9uZXMgRW5kb2NyaW5vbG9naWNhcyAmcXVv
dDtEci4gQ2VzYXIgQmVyZ2FkYSZxdW90OyAoQ0VESUUpIENPTklDRVQtRkVJLURpdmlzaW9uIGRl
IEVuZG9jcmlub2xvZ2lhLCBIb3NwaXRhbCBkZSBOaW5vcyBSaWNhcmRvIEd1dGllcnJleiwgR2Fs
bG8gMTMzMCwgQzE0MjVFRkQsIEJ1ZW5vcyBBaXJlcywgQXJnZW50aW5hLiBwcGVubmlzaUBjZWRp
ZS5vcmcuYXIuPC9hdXRoLWFkZHJlc3M+PHRpdGxlcz48dGl0bGU+VHlwZSAxIElHRiBSZWNlcHRv
ciBMb2NhbGl6YXRpb24gaW4gUGFlZGlhdHJpYyBHbGlvbWFzOiBTaWduaWZpY2FudCBBc3NvY2lh
dGlvbiB3aXRoIFdITyBHcmFkaW5nIGFuZCBDbGluaWNhbCBPdXRjb21lPC90aXRsZT48c2Vjb25k
YXJ5LXRpdGxlPkhvcm0gQ2FuY2VyPC9zZWNvbmRhcnktdGl0bGU+PC90aXRsZXM+PHBlcmlvZGlj
YWw+PGZ1bGwtdGl0bGU+SG9ybSBDYW5jZXI8L2Z1bGwtdGl0bGU+PC9wZXJpb2RpY2FsPjxwYWdl
cz4yMDUtMjE0PC9wYWdlcz48dm9sdW1lPjk8L3ZvbHVtZT48bnVtYmVyPjM8L251bWJlcj48ZWRp
dGlvbj4yMDE4LzAzLzExPC9lZGl0aW9uPjxrZXl3b3Jkcz48a2V5d29yZD5BY3RpdmUgVHJhbnNw
b3J0LCBDZWxsIE51Y2xldXM8L2tleXdvcmQ+PGtleXdvcmQ+QWRvbGVzY2VudDwva2V5d29yZD48
a2V5d29yZD5CaW9tYXJrZXJzLCBUdW1vci8qbWV0YWJvbGlzbTwva2V5d29yZD48a2V5d29yZD5C
cmFpbiBOZW9wbGFzbXMvZGlhZ25vc2lzLyptZXRhYm9saXNtL21vcnRhbGl0eTwva2V5d29yZD48
a2V5d29yZD5DZWxsIE51Y2xldXMvKm1ldGFib2xpc208L2tleXdvcmQ+PGtleXdvcmQ+Q2hpbGQ8
L2tleXdvcmQ+PGtleXdvcmQ+Q2hpbGQsIFByZXNjaG9vbDwva2V5d29yZD48a2V5d29yZD5Db2hv
cnQgU3R1ZGllczwva2V5d29yZD48a2V5d29yZD5GZW1hbGU8L2tleXdvcmQ+PGtleXdvcmQ+R2xp
b21hL2RpYWdub3Npcy8qbWV0YWJvbGlzbS9tb3J0YWxpdHk8L2tleXdvcmQ+PGtleXdvcmQ+SHVt
YW5zPC9rZXl3b3JkPjxrZXl3b3JkPkltbXVub2hpc3RvY2hlbWlzdHJ5PC9rZXl3b3JkPjxrZXl3
b3JkPkluZmFudDwva2V5d29yZD48a2V5d29yZD5NYWxlPC9rZXl3b3JkPjxrZXl3b3JkPk5lb3Bs
YXNtIFN0YWdpbmc8L2tleXdvcmQ+PGtleXdvcmQ+UHJvZ25vc2lzPC9rZXl3b3JkPjxrZXl3b3Jk
PlByb3NwZWN0aXZlIFN0dWRpZXM8L2tleXdvcmQ+PGtleXdvcmQ+UmVjZXB0b3IsIElHRiBUeXBl
IDEvZ2VuZXRpY3MvKm1ldGFib2xpc208L2tleXdvcmQ+PGtleXdvcmQ+U3Vydml2YWwgQW5hbHlz
aXM8L2tleXdvcmQ+PGtleXdvcmQ+V29ybGQgSGVhbHRoIE9yZ2FuaXphdGlvbjwva2V5d29yZD48
L2tleXdvcmRzPjxkYXRlcz48eWVhcj4yMDE4PC95ZWFyPjxwdWItZGF0ZXM+PGRhdGU+SnVuPC9k
YXRlPjwvcHViLWRhdGVzPjwvZGF0ZXM+PGlzYm4+MTg2OC04NTAwIChFbGVjdHJvbmljKSYjeEQ7
MTg2OC04NDk3IChMaW5raW5nKTwvaXNibj48YWNjZXNzaW9uLW51bT4yOTUyNDE3OTwvYWNjZXNz
aW9uLW51bT48dXJscz48cmVsYXRlZC11cmxzPjx1cmw+aHR0cHM6Ly93d3cubmNiaS5ubG0ubmlo
Lmdvdi9wdWJtZWQvMjk1MjQxNzk8L3VybD48L3JlbGF0ZWQtdXJscz48L3VybHM+PGVsZWN0cm9u
aWMtcmVzb3VyY2UtbnVtPjEwLjEwMDcvczEyNjcyLTAxOC0wMzI4LTcmI3hEOzEwLjEwMDcvczEy
NjcyLTAxOC0wMzI4LTcgW3BpaV08L2VsZWN0cm9uaWMtcmVzb3VyY2UtbnVtPjxsYW5ndWFnZT5l
bmc8L2xhbmd1YWdlPjwvcmVj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DbGVtZW50PC9BdXRob3I+PFllYXI+MjAxODwvWWVhcj48
UmVjTnVtPjgxMTU8L1JlY051bT48RGlzcGxheVRleHQ+KDEzNCk8L0Rpc3BsYXlUZXh0PjxyZWNv
cmQ+PHJlYy1udW1iZXI+ODExNTwvcmVjLW51bWJlcj48Zm9yZWlnbi1rZXlzPjxrZXkgYXBwPSJF
TiIgZGItaWQ9InN2enpwZXJ0cXRldDVwZTB3YWV2eHZmdGV3MmE1OXc5YTIyMCIgdGltZXN0YW1w
PSIxNjY4NjMzMDgzIj44MTE1PC9rZXk+PC9mb3JlaWduLWtleXM+PHJlZi10eXBlIG5hbWU9Ikpv
dXJuYWwgQXJ0aWNsZSI+MTc8L3JlZi10eXBlPjxjb250cmlidXRvcnM+PGF1dGhvcnM+PGF1dGhv
cj5DbGVtZW50LCBGLjwvYXV0aG9yPjxhdXRob3I+TWFydGluLCBBLjwvYXV0aG9yPjxhdXRob3I+
VmVuYXJhLCBNLjwvYXV0aG9yPjxhdXRob3I+ZGUgTHVqYW4gQ2FsY2Fnbm8sIE0uPC9hdXRob3I+
PGF1dGhvcj5NYXRobywgQy48L2F1dGhvcj48YXV0aG9yPk1hZ2xpbywgUy48L2F1dGhvcj48YXV0
aG9yPkxvbWJhcmRpLCBNLiBHLjwvYXV0aG9yPjxhdXRob3I+QmVyZ2FkYSwgSS48L2F1dGhvcj48
YXV0aG9yPlBlbm5pc2ksIFAuIEEuPC9hdXRob3I+PC9hdXRob3JzPjwvY29udHJpYnV0b3JzPjxh
dXRoLWFkZHJlc3M+Q2VudHJvIGRlIEludmVzdGlnYWNpb25lcyBFbmRvY3Jpbm9sb2dpY2FzICZx
dW90O0RyLiBDZXNhciBCZXJnYWRhJnF1b3Q7IChDRURJRSkgQ09OSUNFVC1GRUktRGl2aXNpb24g
ZGUgRW5kb2NyaW5vbG9naWEsIEhvc3BpdGFsIGRlIE5pbm9zIFJpY2FyZG8gR3V0aWVycmV6LCBH
YWxsbyAxMzMwLCBDMTQyNUVGRCwgQnVlbm9zIEFpcmVzLCBBcmdlbnRpbmEuJiN4RDtDYXRlZHJh
IGRlIE1hdGVtYXRpY2EsIEZhY3VsdGFkIGRlIEZhcm1hY2lhIHkgQmlvcXVpbWljYSwgVW5pdmVy
c2lkYWQgZGUgQnVlbm9zIEFpcmVzLCBKdW5pbiA5NTYsIEJ1ZW5vcyBBaXJlcywgQXJnZW50aW5h
LiYjeEQ7RGl2aXNpb24gZGUgQW5hdG9taWEgUGF0b2xvZ2ljYSwgSG9zcGl0YWwgZGUgTmlub3Mg
UmljYXJkbyBHdXRpZXJyZXosIEdhbGxvIDEzMzAsIEMxNDI1RUZELCBCdWVub3MgQWlyZXMsIEFy
Z2VudGluYS4mI3hEO1NlcnZpY2lvIGRlIE9uY29sb2dpYSwgSG9zcGl0YWwgZGUgTmlub3MgUmlj
YXJkbyBHdXRpZXJyZXosIEdhbGxvIDEzMzAsIEMxNDI1RUZELCBCdWVub3MgQWlyZXMsIEFyZ2Vu
dGluYS4mI3hEO0NlbnRybyBkZSBJbnZlc3RpZ2FjaW9uZXMgRW5kb2NyaW5vbG9naWNhcyAmcXVv
dDtEci4gQ2VzYXIgQmVyZ2FkYSZxdW90OyAoQ0VESUUpIENPTklDRVQtRkVJLURpdmlzaW9uIGRl
IEVuZG9jcmlub2xvZ2lhLCBIb3NwaXRhbCBkZSBOaW5vcyBSaWNhcmRvIEd1dGllcnJleiwgR2Fs
bG8gMTMzMCwgQzE0MjVFRkQsIEJ1ZW5vcyBBaXJlcywgQXJnZW50aW5hLiBwcGVubmlzaUBjZWRp
ZS5vcmcuYXIuPC9hdXRoLWFkZHJlc3M+PHRpdGxlcz48dGl0bGU+VHlwZSAxIElHRiBSZWNlcHRv
ciBMb2NhbGl6YXRpb24gaW4gUGFlZGlhdHJpYyBHbGlvbWFzOiBTaWduaWZpY2FudCBBc3NvY2lh
dGlvbiB3aXRoIFdITyBHcmFkaW5nIGFuZCBDbGluaWNhbCBPdXRjb21lPC90aXRsZT48c2Vjb25k
YXJ5LXRpdGxlPkhvcm0gQ2FuY2VyPC9zZWNvbmRhcnktdGl0bGU+PC90aXRsZXM+PHBlcmlvZGlj
YWw+PGZ1bGwtdGl0bGU+SG9ybSBDYW5jZXI8L2Z1bGwtdGl0bGU+PC9wZXJpb2RpY2FsPjxwYWdl
cz4yMDUtMjE0PC9wYWdlcz48dm9sdW1lPjk8L3ZvbHVtZT48bnVtYmVyPjM8L251bWJlcj48ZWRp
dGlvbj4yMDE4LzAzLzExPC9lZGl0aW9uPjxrZXl3b3Jkcz48a2V5d29yZD5BY3RpdmUgVHJhbnNw
b3J0LCBDZWxsIE51Y2xldXM8L2tleXdvcmQ+PGtleXdvcmQ+QWRvbGVzY2VudDwva2V5d29yZD48
a2V5d29yZD5CaW9tYXJrZXJzLCBUdW1vci8qbWV0YWJvbGlzbTwva2V5d29yZD48a2V5d29yZD5C
cmFpbiBOZW9wbGFzbXMvZGlhZ25vc2lzLyptZXRhYm9saXNtL21vcnRhbGl0eTwva2V5d29yZD48
a2V5d29yZD5DZWxsIE51Y2xldXMvKm1ldGFib2xpc208L2tleXdvcmQ+PGtleXdvcmQ+Q2hpbGQ8
L2tleXdvcmQ+PGtleXdvcmQ+Q2hpbGQsIFByZXNjaG9vbDwva2V5d29yZD48a2V5d29yZD5Db2hv
cnQgU3R1ZGllczwva2V5d29yZD48a2V5d29yZD5GZW1hbGU8L2tleXdvcmQ+PGtleXdvcmQ+R2xp
b21hL2RpYWdub3Npcy8qbWV0YWJvbGlzbS9tb3J0YWxpdHk8L2tleXdvcmQ+PGtleXdvcmQ+SHVt
YW5zPC9rZXl3b3JkPjxrZXl3b3JkPkltbXVub2hpc3RvY2hlbWlzdHJ5PC9rZXl3b3JkPjxrZXl3
b3JkPkluZmFudDwva2V5d29yZD48a2V5d29yZD5NYWxlPC9rZXl3b3JkPjxrZXl3b3JkPk5lb3Bs
YXNtIFN0YWdpbmc8L2tleXdvcmQ+PGtleXdvcmQ+UHJvZ25vc2lzPC9rZXl3b3JkPjxrZXl3b3Jk
PlByb3NwZWN0aXZlIFN0dWRpZXM8L2tleXdvcmQ+PGtleXdvcmQ+UmVjZXB0b3IsIElHRiBUeXBl
IDEvZ2VuZXRpY3MvKm1ldGFib2xpc208L2tleXdvcmQ+PGtleXdvcmQ+U3Vydml2YWwgQW5hbHlz
aXM8L2tleXdvcmQ+PGtleXdvcmQ+V29ybGQgSGVhbHRoIE9yZ2FuaXphdGlvbjwva2V5d29yZD48
L2tleXdvcmRzPjxkYXRlcz48eWVhcj4yMDE4PC95ZWFyPjxwdWItZGF0ZXM+PGRhdGU+SnVuPC9k
YXRlPjwvcHViLWRhdGVzPjwvZGF0ZXM+PGlzYm4+MTg2OC04NTAwIChFbGVjdHJvbmljKSYjeEQ7
MTg2OC04NDk3IChMaW5raW5nKTwvaXNibj48YWNjZXNzaW9uLW51bT4yOTUyNDE3OTwvYWNjZXNz
aW9uLW51bT48dXJscz48cmVsYXRlZC11cmxzPjx1cmw+aHR0cHM6Ly93d3cubmNiaS5ubG0ubmlo
Lmdvdi9wdWJtZWQvMjk1MjQxNzk8L3VybD48L3JlbGF0ZWQtdXJscz48L3VybHM+PGVsZWN0cm9u
aWMtcmVzb3VyY2UtbnVtPjEwLjEwMDcvczEyNjcyLTAxOC0wMzI4LTcmI3hEOzEwLjEwMDcvczEy
NjcyLTAxOC0wMzI4LTcgW3BpaV08L2VsZWN0cm9uaWMtcmVzb3VyY2UtbnVtPjxsYW5ndWFnZT5l
bmc8L2xhbmd1YWdlPjwvcmVj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203B3E" w:rsidRPr="007F4B50">
        <w:rPr>
          <w:rFonts w:ascii="Arial" w:hAnsi="Arial" w:cs="Arial"/>
        </w:rPr>
      </w:r>
      <w:r w:rsidR="00203B3E" w:rsidRPr="007F4B50">
        <w:rPr>
          <w:rFonts w:ascii="Arial" w:hAnsi="Arial" w:cs="Arial"/>
        </w:rPr>
        <w:fldChar w:fldCharType="separate"/>
      </w:r>
      <w:r w:rsidR="00F420E6">
        <w:rPr>
          <w:rFonts w:ascii="Arial" w:hAnsi="Arial" w:cs="Arial"/>
          <w:noProof/>
        </w:rPr>
        <w:t>(134)</w:t>
      </w:r>
      <w:r w:rsidR="00203B3E" w:rsidRPr="007F4B50">
        <w:rPr>
          <w:rFonts w:ascii="Arial" w:hAnsi="Arial" w:cs="Arial"/>
        </w:rPr>
        <w:fldChar w:fldCharType="end"/>
      </w:r>
      <w:r w:rsidR="00203B3E" w:rsidRPr="007F4B50">
        <w:rPr>
          <w:rFonts w:ascii="Arial" w:hAnsi="Arial" w:cs="Arial"/>
        </w:rPr>
        <w:t xml:space="preserve">, synovial sarcomas </w:t>
      </w:r>
      <w:r w:rsidR="00203B3E" w:rsidRPr="007F4B50">
        <w:rPr>
          <w:rFonts w:ascii="Arial" w:hAnsi="Arial" w:cs="Arial"/>
        </w:rPr>
        <w:fldChar w:fldCharType="begin">
          <w:fldData xml:space="preserve">PEVuZE5vdGU+PENpdGU+PEF1dGhvcj5QYWxtZXJpbmk8L0F1dGhvcj48WWVhcj4yMDE1PC9ZZWFy
PjxSZWNOdW0+NzkyMDwvUmVjTnVtPjxEaXNwbGF5VGV4dD4oMTM1KTwvRGlzcGxheVRleHQ+PHJl
Y29yZD48cmVjLW51bWJlcj43OTIwPC9yZWMtbnVtYmVyPjxmb3JlaWduLWtleXM+PGtleSBhcHA9
IkVOIiBkYi1pZD0ic3Z6enBlcnRxdGV0NXBlMHdhZXZ4dmZ0ZXcyYTU5dzlhMjIwIiB0aW1lc3Rh
bXA9IjE2MzE1NTU4NjgiPjc5MjA8L2tleT48L2ZvcmVpZ24ta2V5cz48cmVmLXR5cGUgbmFtZT0i
Sm91cm5hbCBBcnRpY2xlIj4xNzwvcmVmLXR5cGU+PGNvbnRyaWJ1dG9ycz48YXV0aG9ycz48YXV0
aG9yPlBhbG1lcmluaSwgRS48L2F1dGhvcj48YXV0aG9yPkJlbmFzc2ksIE0uIFMuPC9hdXRob3I+
PGF1dGhvcj5RdWF0dHJpbmksIEkuPC9hdXRob3I+PGF1dGhvcj5QYXp6YWdsaWEsIEwuPC9hdXRo
b3I+PGF1dGhvcj5Eb25hdGksIEQuPC9hdXRob3I+PGF1dGhvcj5CZW5pbmksIFMuPC9hdXRob3I+
PGF1dGhvcj5HYW1iZXJpLCBHLjwvYXV0aG9yPjxhdXRob3I+R2FtYmFyb3R0aSwgTS48L2F1dGhv
cj48YXV0aG9yPlBpY2NpLCBQLjwvYXV0aG9yPjxhdXRob3I+RmVycmFyaSwgUy48L2F1dGhvcj48
L2F1dGhvcnM+PC9jb250cmlidXRvcnM+PHRpdGxlcz48dGl0bGU+UHJvZ25vc3RpYyBhbmQgcHJl
ZGljdGl2ZSByb2xlIG9mIENYQ1I0LCBJR0YtMVIgYW5kIEV6cmluIGV4cHJlc3Npb24gaW4gbG9j
YWxpemVkIHN5bm92aWFsIHNhcmNvbWE6IGlzIGNoZW1vdGF4aXMgaW1wb3J0YW50IHRvIHR1bW9y
IHJlc3BvbnNlPzwvdGl0bGU+PHNlY29uZGFyeS10aXRsZT5PcnBoYW5ldCBKIFJhcmUgRGlzPC9z
ZWNvbmRhcnktdGl0bGU+PC90aXRsZXM+PHBlcmlvZGljYWw+PGZ1bGwtdGl0bGU+T3JwaGFuZXQg
SiBSYXJlIERpczwvZnVsbC10aXRsZT48L3BlcmlvZGljYWw+PHBhZ2VzPjY8L3BhZ2VzPjx2b2x1
bWU+MTA8L3ZvbHVtZT48ZWRpdGlvbj4yMDE1LzAxLzI0PC9lZGl0aW9uPjxrZXl3b3Jkcz48a2V5
d29yZD5BZG9sZXNjZW50PC9rZXl3b3JkPjxrZXl3b3JkPkFkdWx0PC9rZXl3b3JkPjxrZXl3b3Jk
PkJpb21hcmtlcnMsIFR1bW9yL2Jpb3N5bnRoZXNpcy9nZW5ldGljczwva2V5d29yZD48a2V5d29y
ZD5DaGVtb3RheGlzPC9rZXl3b3JkPjxrZXl3b3JkPkNoaWxkPC9rZXl3b3JkPjxrZXl3b3JkPkN5
dG9za2VsZXRhbCBQcm90ZWlucy9iaW9zeW50aGVzaXMvKmdlbmV0aWNzPC9rZXl3b3JkPjxrZXl3
b3JkPkZlbWFsZTwva2V5d29yZD48a2V5d29yZD5Gb2xsb3ctVXAgU3R1ZGllczwva2V5d29yZD48
a2V5d29yZD5Gb3JlY2FzdGluZzwva2V5d29yZD48a2V5d29yZD4qR2VuZSBFeHByZXNzaW9uIFJl
Z3VsYXRpb24sIE5lb3BsYXN0aWM8L2tleXdvcmQ+PGtleXdvcmQ+SHVtYW5zPC9rZXl3b3JkPjxr
ZXl3b3JkPkltbXVub2hpc3RvY2hlbWlzdHJ5PC9rZXl3b3JkPjxrZXl3b3JkPk1hbGU8L2tleXdv
cmQ+PGtleXdvcmQ+TWlkZGxlIEFnZWQ8L2tleXdvcmQ+PGtleXdvcmQ+UHJvZ25vc2lzPC9rZXl3
b3JkPjxrZXl3b3JkPlJOQSwgTmVvcGxhc208L2tleXdvcmQ+PGtleXdvcmQ+UmVhbC1UaW1lIFBv
bHltZXJhc2UgQ2hhaW4gUmVhY3Rpb248L2tleXdvcmQ+PGtleXdvcmQ+UmVjZXB0b3IsIElHRiBU
eXBlIDEvYmlvc3ludGhlc2lzLypnZW5ldGljczwva2V5d29yZD48a2V5d29yZD5SZWNlcHRvcnMs
IENYQ1I0L2Jpb3N5bnRoZXNpcy8qZ2VuZXRpY3M8L2tleXdvcmQ+PGtleXdvcmQ+UmV0cm9zcGVj
dGl2ZSBTdHVkaWVzPC9rZXl3b3JkPjxrZXl3b3JkPlNhcmNvbWEsIFN5bm92aWFsL2RpYWdub3Np
cy8qZ2VuZXRpY3MvbWV0YWJvbGlzbTwva2V5d29yZD48a2V5d29yZD5TaWduYWwgVHJhbnNkdWN0
aW9uPC9rZXl3b3JkPjxrZXl3b3JkPllvdW5nIEFkdWx0PC9rZXl3b3JkPjwva2V5d29yZHM+PGRh
dGVzPjx5ZWFyPjIwMTU8L3llYXI+PHB1Yi1kYXRlcz48ZGF0ZT5KYW4gMjM8L2RhdGU+PC9wdWIt
ZGF0ZXM+PC9kYXRlcz48aXNibj4xNzUwLTExNzIgKEVsZWN0cm9uaWMpJiN4RDsxNzUwLTExNzIg
KExpbmtpbmcpPC9pc2JuPjxhY2Nlc3Npb24tbnVtPjI1NjEzMDM4PC9hY2Nlc3Npb24tbnVtPjx1
cmxzPjxyZWxhdGVkLXVybHM+PHVybD5odHRwczovL3d3dy5uY2JpLm5sbS5uaWguZ292L3B1Ym1l
ZC8yNTYxMzAzODwvdXJsPjwvcmVsYXRlZC11cmxzPjwvdXJscz48Y3VzdG9tMj5QTUM0MzIwODM4
PC9jdXN0b20yPjxlbGVjdHJvbmljLXJlc291cmNlLW51bT4xMC4xMTg2L3MxMzAyMy0wMTQtMDIy
Mi01JiN4RDtzMTMwMjMtMDE0LTAyMjItNSBbcGlpXTwvZWxlY3Ryb25pYy1yZXNvdXJjZS1udW0+
PGxhbmd1YWdlPmVuZzwvbGFuZ3VhZ2U+PC9y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QYWxtZXJpbmk8L0F1dGhvcj48WWVhcj4yMDE1PC9ZZWFy
PjxSZWNOdW0+NzkyMDwvUmVjTnVtPjxEaXNwbGF5VGV4dD4oMTM1KTwvRGlzcGxheVRleHQ+PHJl
Y29yZD48cmVjLW51bWJlcj43OTIwPC9yZWMtbnVtYmVyPjxmb3JlaWduLWtleXM+PGtleSBhcHA9
IkVOIiBkYi1pZD0ic3Z6enBlcnRxdGV0NXBlMHdhZXZ4dmZ0ZXcyYTU5dzlhMjIwIiB0aW1lc3Rh
bXA9IjE2MzE1NTU4NjgiPjc5MjA8L2tleT48L2ZvcmVpZ24ta2V5cz48cmVmLXR5cGUgbmFtZT0i
Sm91cm5hbCBBcnRpY2xlIj4xNzwvcmVmLXR5cGU+PGNvbnRyaWJ1dG9ycz48YXV0aG9ycz48YXV0
aG9yPlBhbG1lcmluaSwgRS48L2F1dGhvcj48YXV0aG9yPkJlbmFzc2ksIE0uIFMuPC9hdXRob3I+
PGF1dGhvcj5RdWF0dHJpbmksIEkuPC9hdXRob3I+PGF1dGhvcj5QYXp6YWdsaWEsIEwuPC9hdXRo
b3I+PGF1dGhvcj5Eb25hdGksIEQuPC9hdXRob3I+PGF1dGhvcj5CZW5pbmksIFMuPC9hdXRob3I+
PGF1dGhvcj5HYW1iZXJpLCBHLjwvYXV0aG9yPjxhdXRob3I+R2FtYmFyb3R0aSwgTS48L2F1dGhv
cj48YXV0aG9yPlBpY2NpLCBQLjwvYXV0aG9yPjxhdXRob3I+RmVycmFyaSwgUy48L2F1dGhvcj48
L2F1dGhvcnM+PC9jb250cmlidXRvcnM+PHRpdGxlcz48dGl0bGU+UHJvZ25vc3RpYyBhbmQgcHJl
ZGljdGl2ZSByb2xlIG9mIENYQ1I0LCBJR0YtMVIgYW5kIEV6cmluIGV4cHJlc3Npb24gaW4gbG9j
YWxpemVkIHN5bm92aWFsIHNhcmNvbWE6IGlzIGNoZW1vdGF4aXMgaW1wb3J0YW50IHRvIHR1bW9y
IHJlc3BvbnNlPzwvdGl0bGU+PHNlY29uZGFyeS10aXRsZT5PcnBoYW5ldCBKIFJhcmUgRGlzPC9z
ZWNvbmRhcnktdGl0bGU+PC90aXRsZXM+PHBlcmlvZGljYWw+PGZ1bGwtdGl0bGU+T3JwaGFuZXQg
SiBSYXJlIERpczwvZnVsbC10aXRsZT48L3BlcmlvZGljYWw+PHBhZ2VzPjY8L3BhZ2VzPjx2b2x1
bWU+MTA8L3ZvbHVtZT48ZWRpdGlvbj4yMDE1LzAxLzI0PC9lZGl0aW9uPjxrZXl3b3Jkcz48a2V5
d29yZD5BZG9sZXNjZW50PC9rZXl3b3JkPjxrZXl3b3JkPkFkdWx0PC9rZXl3b3JkPjxrZXl3b3Jk
PkJpb21hcmtlcnMsIFR1bW9yL2Jpb3N5bnRoZXNpcy9nZW5ldGljczwva2V5d29yZD48a2V5d29y
ZD5DaGVtb3RheGlzPC9rZXl3b3JkPjxrZXl3b3JkPkNoaWxkPC9rZXl3b3JkPjxrZXl3b3JkPkN5
dG9za2VsZXRhbCBQcm90ZWlucy9iaW9zeW50aGVzaXMvKmdlbmV0aWNzPC9rZXl3b3JkPjxrZXl3
b3JkPkZlbWFsZTwva2V5d29yZD48a2V5d29yZD5Gb2xsb3ctVXAgU3R1ZGllczwva2V5d29yZD48
a2V5d29yZD5Gb3JlY2FzdGluZzwva2V5d29yZD48a2V5d29yZD4qR2VuZSBFeHByZXNzaW9uIFJl
Z3VsYXRpb24sIE5lb3BsYXN0aWM8L2tleXdvcmQ+PGtleXdvcmQ+SHVtYW5zPC9rZXl3b3JkPjxr
ZXl3b3JkPkltbXVub2hpc3RvY2hlbWlzdHJ5PC9rZXl3b3JkPjxrZXl3b3JkPk1hbGU8L2tleXdv
cmQ+PGtleXdvcmQ+TWlkZGxlIEFnZWQ8L2tleXdvcmQ+PGtleXdvcmQ+UHJvZ25vc2lzPC9rZXl3
b3JkPjxrZXl3b3JkPlJOQSwgTmVvcGxhc208L2tleXdvcmQ+PGtleXdvcmQ+UmVhbC1UaW1lIFBv
bHltZXJhc2UgQ2hhaW4gUmVhY3Rpb248L2tleXdvcmQ+PGtleXdvcmQ+UmVjZXB0b3IsIElHRiBU
eXBlIDEvYmlvc3ludGhlc2lzLypnZW5ldGljczwva2V5d29yZD48a2V5d29yZD5SZWNlcHRvcnMs
IENYQ1I0L2Jpb3N5bnRoZXNpcy8qZ2VuZXRpY3M8L2tleXdvcmQ+PGtleXdvcmQ+UmV0cm9zcGVj
dGl2ZSBTdHVkaWVzPC9rZXl3b3JkPjxrZXl3b3JkPlNhcmNvbWEsIFN5bm92aWFsL2RpYWdub3Np
cy8qZ2VuZXRpY3MvbWV0YWJvbGlzbTwva2V5d29yZD48a2V5d29yZD5TaWduYWwgVHJhbnNkdWN0
aW9uPC9rZXl3b3JkPjxrZXl3b3JkPllvdW5nIEFkdWx0PC9rZXl3b3JkPjwva2V5d29yZHM+PGRh
dGVzPjx5ZWFyPjIwMTU8L3llYXI+PHB1Yi1kYXRlcz48ZGF0ZT5KYW4gMjM8L2RhdGU+PC9wdWIt
ZGF0ZXM+PC9kYXRlcz48aXNibj4xNzUwLTExNzIgKEVsZWN0cm9uaWMpJiN4RDsxNzUwLTExNzIg
KExpbmtpbmcpPC9pc2JuPjxhY2Nlc3Npb24tbnVtPjI1NjEzMDM4PC9hY2Nlc3Npb24tbnVtPjx1
cmxzPjxyZWxhdGVkLXVybHM+PHVybD5odHRwczovL3d3dy5uY2JpLm5sbS5uaWguZ292L3B1Ym1l
ZC8yNTYxMzAzODwvdXJsPjwvcmVsYXRlZC11cmxzPjwvdXJscz48Y3VzdG9tMj5QTUM0MzIwODM4
PC9jdXN0b20yPjxlbGVjdHJvbmljLXJlc291cmNlLW51bT4xMC4xMTg2L3MxMzAyMy0wMTQtMDIy
Mi01JiN4RDtzMTMwMjMtMDE0LTAyMjItNSBbcGlpXTwvZWxlY3Ryb25pYy1yZXNvdXJjZS1udW0+
PGxhbmd1YWdlPmVuZzwvbGFuZ3VhZ2U+PC9y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203B3E" w:rsidRPr="007F4B50">
        <w:rPr>
          <w:rFonts w:ascii="Arial" w:hAnsi="Arial" w:cs="Arial"/>
        </w:rPr>
      </w:r>
      <w:r w:rsidR="00203B3E" w:rsidRPr="007F4B50">
        <w:rPr>
          <w:rFonts w:ascii="Arial" w:hAnsi="Arial" w:cs="Arial"/>
        </w:rPr>
        <w:fldChar w:fldCharType="separate"/>
      </w:r>
      <w:r w:rsidR="00F420E6">
        <w:rPr>
          <w:rFonts w:ascii="Arial" w:hAnsi="Arial" w:cs="Arial"/>
          <w:noProof/>
        </w:rPr>
        <w:t>(135)</w:t>
      </w:r>
      <w:r w:rsidR="00203B3E" w:rsidRPr="007F4B50">
        <w:rPr>
          <w:rFonts w:ascii="Arial" w:hAnsi="Arial" w:cs="Arial"/>
        </w:rPr>
        <w:fldChar w:fldCharType="end"/>
      </w:r>
      <w:r w:rsidR="00203B3E" w:rsidRPr="007F4B50">
        <w:rPr>
          <w:rFonts w:ascii="Arial" w:hAnsi="Arial" w:cs="Arial"/>
        </w:rPr>
        <w:t xml:space="preserve">, breast cancer </w:t>
      </w:r>
      <w:r w:rsidR="00203B3E" w:rsidRPr="007F4B50">
        <w:rPr>
          <w:rFonts w:ascii="Arial" w:hAnsi="Arial" w:cs="Arial"/>
        </w:rPr>
        <w:fldChar w:fldCharType="begin">
          <w:fldData xml:space="preserve">PEVuZE5vdGU+PENpdGU+PEF1dGhvcj5TYXJmc3RlaW48L0F1dGhvcj48WWVhcj4yMDEyPC9ZZWFy
PjxSZWNOdW0+NzkxMTwvUmVjTnVtPjxEaXNwbGF5VGV4dD4oMTI2KTwvRGlzcGxheVRleHQ+PHJl
Y29yZD48cmVjLW51bWJlcj43OTExPC9yZWMtbnVtYmVyPjxmb3JlaWduLWtleXM+PGtleSBhcHA9
IkVOIiBkYi1pZD0ic3Z6enBlcnRxdGV0NXBlMHdhZXZ4dmZ0ZXcyYTU5dzlhMjIwIiB0aW1lc3Rh
bXA9IjE2MzA2MDQ5OTEiPjc5MTE8L2tleT48L2ZvcmVpZ24ta2V5cz48cmVmLXR5cGUgbmFtZT0i
Sm91cm5hbCBBcnRpY2xlIj4xNzwvcmVmLXR5cGU+PGNvbnRyaWJ1dG9ycz48YXV0aG9ycz48YXV0
aG9yPlNhcmZzdGVpbiwgUi48L2F1dGhvcj48YXV0aG9yPlBhc21hbmlrLUNob3IsIE0uPC9hdXRo
b3I+PGF1dGhvcj5ZZWhlc2tlbCwgQS48L2F1dGhvcj48YXV0aG9yPkVkcnksIEwuPC9hdXRob3I+
PGF1dGhvcj5TaG9tcm9uLCBOLjwvYXV0aG9yPjxhdXRob3I+V2FybWFuLCBOLjwvYXV0aG9yPjxh
dXRob3I+V2VydGhlaW1lciwgRS48L2F1dGhvcj48YXV0aG9yPk1hb3IsIFMuPC9hdXRob3I+PGF1
dGhvcj5TaG9jaGF0LCBMLjwvYXV0aG9yPjxhdXRob3I+V2VybmVyLCBILjwvYXV0aG9yPjwvYXV0
aG9ycz48L2NvbnRyaWJ1dG9ycz48YXV0aC1hZGRyZXNzPkRlcGFydG1lbnQgb2YgSHVtYW4gTW9s
ZWN1bGFyIEdlbmV0aWNzIGFuZCBCaW9jaGVtaXN0cnksIFRlbCBBdml2IFVuaXZlcnNpdHksIFRl
bCBBdml2IDY5OTc4LCBJc3JhZWwuPC9hdXRoLWFkZHJlc3M+PHRpdGxlcz48dGl0bGU+SW5zdWxp
bi1saWtlIGdyb3d0aCBmYWN0b3ItSSByZWNlcHRvciAoSUdGLUlSKSB0cmFuc2xvY2F0ZXMgdG8g
bnVjbGV1cyBhbmQgYXV0b3JlZ3VsYXRlcyBJR0YtSVIgZ2VuZSBleHByZXNzaW9uIGluIGJyZWFz
dCBjYW5jZXIgY2VsbHM8L3RpdGxlPjxzZWNvbmRhcnktdGl0bGU+SiBCaW9sIENoZW08L3NlY29u
ZGFyeS10aXRsZT48L3RpdGxlcz48cGVyaW9kaWNhbD48ZnVsbC10aXRsZT5KIEJpb2wgQ2hlbTwv
ZnVsbC10aXRsZT48YWJici0xPlRoZSBKb3VybmFsIG9mIGJpb2xvZ2ljYWwgY2hlbWlzdHJ5PC9h
YmJyLTE+PC9wZXJpb2RpY2FsPjxwYWdlcz4yNzY2LTc2PC9wYWdlcz48dm9sdW1lPjI4Nzwvdm9s
dW1lPjxudW1iZXI+NDwvbnVtYmVyPjxlZGl0aW9uPjIwMTEvMTIvMDE8L2VkaXRpb24+PGtleXdv
cmRzPjxrZXl3b3JkPkFjdGl2ZSBUcmFuc3BvcnQsIENlbGwgTnVjbGV1cy9nZW5ldGljczwva2V5
d29yZD48a2V5d29yZD5CcmVhc3QgTmVvcGxhc21zL2dlbmV0aWNzLyptZXRhYm9saXNtPC9rZXl3
b3JkPjxrZXl3b3JkPkNlbGwgTGluZSwgVHVtb3I8L2tleXdvcmQ+PGtleXdvcmQ+Q2VsbCBOdWNs
ZXVzL2dlbmV0aWNzLyptZXRhYm9saXNtPC9rZXl3b3JkPjxrZXl3b3JkPkZlbWFsZTwva2V5d29y
ZD48a2V5d29yZD4qR2VuZSBFeHByZXNzaW9uIFJlZ3VsYXRpb24sIE5lb3BsYXN0aWM8L2tleXdv
cmQ+PGtleXdvcmQ+SHVtYW5zPC9rZXl3b3JkPjxrZXl3b3JkPkluc3VsaW4tTGlrZSBHcm93dGgg
RmFjdG9yIEkvZ2VuZXRpY3MvbWV0YWJvbGlzbTwva2V5d29yZD48a2V5d29yZD5JbnN1bGluLUxp
a2UgR3Jvd3RoIEZhY3RvciBJSS9nZW5ldGljcy9tZXRhYm9saXNtPC9rZXl3b3JkPjxrZXl3b3Jk
Pk5lb3BsYXNtIFByb3RlaW5zLypiaW9zeW50aGVzaXMvZ2VuZXRpY3M8L2tleXdvcmQ+PGtleXdv
cmQ+KlByb21vdGVyIFJlZ2lvbnMsIEdlbmV0aWM8L2tleXdvcmQ+PGtleXdvcmQ+UmVjZXB0b3Is
IElHRiBUeXBlIDEvKmJpb3N5bnRoZXNpcy9nZW5ldGljczwva2V5d29yZD48a2V5d29yZD5SZWNl
cHRvciwgSW5zdWxpbi9nZW5ldGljcy9tZXRhYm9saXNtPC9rZXl3b3JkPjxrZXl3b3JkPipUcmFu
c2NyaXB0aW9uLCBHZW5ldGljPC9rZXl3b3JkPjwva2V5d29yZHM+PGRhdGVzPjx5ZWFyPjIwMTI8
L3llYXI+PHB1Yi1kYXRlcz48ZGF0ZT5KYW4gMjA8L2RhdGU+PC9wdWItZGF0ZXM+PC9kYXRlcz48
aXNibj4xMDgzLTM1MVggKEVsZWN0cm9uaWMpJiN4RDswMDIxLTkyNTggKExpbmtpbmcpPC9pc2Ju
PjxhY2Nlc3Npb24tbnVtPjIyMTI4MTkwPC9hY2Nlc3Npb24tbnVtPjx1cmxzPjxyZWxhdGVkLXVy
bHM+PHVybD5odHRwczovL3d3dy5uY2JpLm5sbS5uaWguZ292L3B1Ym1lZC8yMjEyODE5MDwvdXJs
PjwvcmVsYXRlZC11cmxzPjwvdXJscz48Y3VzdG9tMj5QTUMzMjY4NDM0PC9jdXN0b20yPjxlbGVj
dHJvbmljLXJlc291cmNlLW51bT4xMC4xMDc0L2piYy5NMTExLjI4MTc4MiYjeEQ7UzAwMjEtOTI1
OCgyMCk1MzIzNS0zIFtwaWldPC9lbGVjdHJvbmljLXJlc291cmNlLW51bT48bGFuZ3VhZ2U+ZW5n
PC9sYW5ndWFnZT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YXJmc3RlaW48L0F1dGhvcj48WWVhcj4yMDEyPC9ZZWFy
PjxSZWNOdW0+NzkxMTwvUmVjTnVtPjxEaXNwbGF5VGV4dD4oMTI2KTwvRGlzcGxheVRleHQ+PHJl
Y29yZD48cmVjLW51bWJlcj43OTExPC9yZWMtbnVtYmVyPjxmb3JlaWduLWtleXM+PGtleSBhcHA9
IkVOIiBkYi1pZD0ic3Z6enBlcnRxdGV0NXBlMHdhZXZ4dmZ0ZXcyYTU5dzlhMjIwIiB0aW1lc3Rh
bXA9IjE2MzA2MDQ5OTEiPjc5MTE8L2tleT48L2ZvcmVpZ24ta2V5cz48cmVmLXR5cGUgbmFtZT0i
Sm91cm5hbCBBcnRpY2xlIj4xNzwvcmVmLXR5cGU+PGNvbnRyaWJ1dG9ycz48YXV0aG9ycz48YXV0
aG9yPlNhcmZzdGVpbiwgUi48L2F1dGhvcj48YXV0aG9yPlBhc21hbmlrLUNob3IsIE0uPC9hdXRo
b3I+PGF1dGhvcj5ZZWhlc2tlbCwgQS48L2F1dGhvcj48YXV0aG9yPkVkcnksIEwuPC9hdXRob3I+
PGF1dGhvcj5TaG9tcm9uLCBOLjwvYXV0aG9yPjxhdXRob3I+V2FybWFuLCBOLjwvYXV0aG9yPjxh
dXRob3I+V2VydGhlaW1lciwgRS48L2F1dGhvcj48YXV0aG9yPk1hb3IsIFMuPC9hdXRob3I+PGF1
dGhvcj5TaG9jaGF0LCBMLjwvYXV0aG9yPjxhdXRob3I+V2VybmVyLCBILjwvYXV0aG9yPjwvYXV0
aG9ycz48L2NvbnRyaWJ1dG9ycz48YXV0aC1hZGRyZXNzPkRlcGFydG1lbnQgb2YgSHVtYW4gTW9s
ZWN1bGFyIEdlbmV0aWNzIGFuZCBCaW9jaGVtaXN0cnksIFRlbCBBdml2IFVuaXZlcnNpdHksIFRl
bCBBdml2IDY5OTc4LCBJc3JhZWwuPC9hdXRoLWFkZHJlc3M+PHRpdGxlcz48dGl0bGU+SW5zdWxp
bi1saWtlIGdyb3d0aCBmYWN0b3ItSSByZWNlcHRvciAoSUdGLUlSKSB0cmFuc2xvY2F0ZXMgdG8g
bnVjbGV1cyBhbmQgYXV0b3JlZ3VsYXRlcyBJR0YtSVIgZ2VuZSBleHByZXNzaW9uIGluIGJyZWFz
dCBjYW5jZXIgY2VsbHM8L3RpdGxlPjxzZWNvbmRhcnktdGl0bGU+SiBCaW9sIENoZW08L3NlY29u
ZGFyeS10aXRsZT48L3RpdGxlcz48cGVyaW9kaWNhbD48ZnVsbC10aXRsZT5KIEJpb2wgQ2hlbTwv
ZnVsbC10aXRsZT48YWJici0xPlRoZSBKb3VybmFsIG9mIGJpb2xvZ2ljYWwgY2hlbWlzdHJ5PC9h
YmJyLTE+PC9wZXJpb2RpY2FsPjxwYWdlcz4yNzY2LTc2PC9wYWdlcz48dm9sdW1lPjI4Nzwvdm9s
dW1lPjxudW1iZXI+NDwvbnVtYmVyPjxlZGl0aW9uPjIwMTEvMTIvMDE8L2VkaXRpb24+PGtleXdv
cmRzPjxrZXl3b3JkPkFjdGl2ZSBUcmFuc3BvcnQsIENlbGwgTnVjbGV1cy9nZW5ldGljczwva2V5
d29yZD48a2V5d29yZD5CcmVhc3QgTmVvcGxhc21zL2dlbmV0aWNzLyptZXRhYm9saXNtPC9rZXl3
b3JkPjxrZXl3b3JkPkNlbGwgTGluZSwgVHVtb3I8L2tleXdvcmQ+PGtleXdvcmQ+Q2VsbCBOdWNs
ZXVzL2dlbmV0aWNzLyptZXRhYm9saXNtPC9rZXl3b3JkPjxrZXl3b3JkPkZlbWFsZTwva2V5d29y
ZD48a2V5d29yZD4qR2VuZSBFeHByZXNzaW9uIFJlZ3VsYXRpb24sIE5lb3BsYXN0aWM8L2tleXdv
cmQ+PGtleXdvcmQ+SHVtYW5zPC9rZXl3b3JkPjxrZXl3b3JkPkluc3VsaW4tTGlrZSBHcm93dGgg
RmFjdG9yIEkvZ2VuZXRpY3MvbWV0YWJvbGlzbTwva2V5d29yZD48a2V5d29yZD5JbnN1bGluLUxp
a2UgR3Jvd3RoIEZhY3RvciBJSS9nZW5ldGljcy9tZXRhYm9saXNtPC9rZXl3b3JkPjxrZXl3b3Jk
Pk5lb3BsYXNtIFByb3RlaW5zLypiaW9zeW50aGVzaXMvZ2VuZXRpY3M8L2tleXdvcmQ+PGtleXdv
cmQ+KlByb21vdGVyIFJlZ2lvbnMsIEdlbmV0aWM8L2tleXdvcmQ+PGtleXdvcmQ+UmVjZXB0b3Is
IElHRiBUeXBlIDEvKmJpb3N5bnRoZXNpcy9nZW5ldGljczwva2V5d29yZD48a2V5d29yZD5SZWNl
cHRvciwgSW5zdWxpbi9nZW5ldGljcy9tZXRhYm9saXNtPC9rZXl3b3JkPjxrZXl3b3JkPipUcmFu
c2NyaXB0aW9uLCBHZW5ldGljPC9rZXl3b3JkPjwva2V5d29yZHM+PGRhdGVzPjx5ZWFyPjIwMTI8
L3llYXI+PHB1Yi1kYXRlcz48ZGF0ZT5KYW4gMjA8L2RhdGU+PC9wdWItZGF0ZXM+PC9kYXRlcz48
aXNibj4xMDgzLTM1MVggKEVsZWN0cm9uaWMpJiN4RDswMDIxLTkyNTggKExpbmtpbmcpPC9pc2Ju
PjxhY2Nlc3Npb24tbnVtPjIyMTI4MTkwPC9hY2Nlc3Npb24tbnVtPjx1cmxzPjxyZWxhdGVkLXVy
bHM+PHVybD5odHRwczovL3d3dy5uY2JpLm5sbS5uaWguZ292L3B1Ym1lZC8yMjEyODE5MDwvdXJs
PjwvcmVsYXRlZC11cmxzPjwvdXJscz48Y3VzdG9tMj5QTUMzMjY4NDM0PC9jdXN0b20yPjxlbGVj
dHJvbmljLXJlc291cmNlLW51bT4xMC4xMDc0L2piYy5NMTExLjI4MTc4MiYjeEQ7UzAwMjEtOTI1
OCgyMCk1MzIzNS0zIFtwaWldPC9lbGVjdHJvbmljLXJlc291cmNlLW51bT48bGFuZ3VhZ2U+ZW5n
PC9sYW5ndWFnZT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203B3E" w:rsidRPr="007F4B50">
        <w:rPr>
          <w:rFonts w:ascii="Arial" w:hAnsi="Arial" w:cs="Arial"/>
        </w:rPr>
      </w:r>
      <w:r w:rsidR="00203B3E" w:rsidRPr="007F4B50">
        <w:rPr>
          <w:rFonts w:ascii="Arial" w:hAnsi="Arial" w:cs="Arial"/>
        </w:rPr>
        <w:fldChar w:fldCharType="separate"/>
      </w:r>
      <w:r w:rsidR="00F420E6">
        <w:rPr>
          <w:rFonts w:ascii="Arial" w:hAnsi="Arial" w:cs="Arial"/>
          <w:noProof/>
        </w:rPr>
        <w:t>(126)</w:t>
      </w:r>
      <w:r w:rsidR="00203B3E" w:rsidRPr="007F4B50">
        <w:rPr>
          <w:rFonts w:ascii="Arial" w:hAnsi="Arial" w:cs="Arial"/>
        </w:rPr>
        <w:fldChar w:fldCharType="end"/>
      </w:r>
      <w:r w:rsidR="00203B3E" w:rsidRPr="007F4B50">
        <w:rPr>
          <w:rFonts w:ascii="Arial" w:hAnsi="Arial" w:cs="Arial"/>
        </w:rPr>
        <w:t xml:space="preserve">, </w:t>
      </w:r>
      <w:r w:rsidR="00FC38C9" w:rsidRPr="007F4B50">
        <w:rPr>
          <w:rFonts w:ascii="Arial" w:hAnsi="Arial" w:cs="Arial"/>
        </w:rPr>
        <w:t xml:space="preserve">clear cell </w:t>
      </w:r>
      <w:r w:rsidR="00D20A2E" w:rsidRPr="007F4B50">
        <w:rPr>
          <w:rFonts w:ascii="Arial" w:hAnsi="Arial" w:cs="Arial"/>
        </w:rPr>
        <w:t>renal cell carcinoma</w:t>
      </w:r>
      <w:r w:rsidR="00FC38C9" w:rsidRPr="007F4B50">
        <w:rPr>
          <w:rFonts w:ascii="Arial" w:hAnsi="Arial" w:cs="Arial"/>
        </w:rPr>
        <w:t xml:space="preserve"> </w:t>
      </w:r>
      <w:r w:rsidR="00FC38C9" w:rsidRPr="007F4B50">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C38C9" w:rsidRPr="007F4B50">
        <w:rPr>
          <w:rFonts w:ascii="Arial" w:hAnsi="Arial" w:cs="Arial"/>
        </w:rPr>
      </w:r>
      <w:r w:rsidR="00FC38C9" w:rsidRPr="007F4B50">
        <w:rPr>
          <w:rFonts w:ascii="Arial" w:hAnsi="Arial" w:cs="Arial"/>
        </w:rPr>
        <w:fldChar w:fldCharType="separate"/>
      </w:r>
      <w:r w:rsidR="00F420E6">
        <w:rPr>
          <w:rFonts w:ascii="Arial" w:hAnsi="Arial" w:cs="Arial"/>
          <w:noProof/>
        </w:rPr>
        <w:t>(107)</w:t>
      </w:r>
      <w:r w:rsidR="00FC38C9" w:rsidRPr="007F4B50">
        <w:rPr>
          <w:rFonts w:ascii="Arial" w:hAnsi="Arial" w:cs="Arial"/>
        </w:rPr>
        <w:fldChar w:fldCharType="end"/>
      </w:r>
      <w:r w:rsidR="00FC38C9" w:rsidRPr="007F4B50">
        <w:rPr>
          <w:rFonts w:ascii="Arial" w:hAnsi="Arial" w:cs="Arial"/>
        </w:rPr>
        <w:t xml:space="preserve">, </w:t>
      </w:r>
      <w:r w:rsidR="00203B3E" w:rsidRPr="007F4B50">
        <w:rPr>
          <w:rFonts w:ascii="Arial" w:hAnsi="Arial" w:cs="Arial"/>
        </w:rPr>
        <w:t xml:space="preserve">and </w:t>
      </w:r>
      <w:r w:rsidR="002A550C" w:rsidRPr="007F4B50">
        <w:rPr>
          <w:rFonts w:ascii="Arial" w:hAnsi="Arial" w:cs="Arial"/>
        </w:rPr>
        <w:t>embryonal rhabdomyosarcoma</w:t>
      </w:r>
      <w:r w:rsidR="00203B3E" w:rsidRPr="007F4B50">
        <w:rPr>
          <w:rFonts w:ascii="Arial" w:hAnsi="Arial" w:cs="Arial"/>
        </w:rPr>
        <w:t xml:space="preserve"> </w:t>
      </w:r>
      <w:r w:rsidR="002A550C" w:rsidRPr="007F4B50">
        <w:rPr>
          <w:rFonts w:ascii="Arial" w:hAnsi="Arial" w:cs="Arial"/>
        </w:rPr>
        <w:fldChar w:fldCharType="begin">
          <w:fldData xml:space="preserve">PEVuZE5vdGU+PENpdGU+PEF1dGhvcj52YW4gR2FhbDwvQXV0aG9yPjxZZWFyPjIwMTM8L1llYXI+
PFJlY051bT43OTIxPC9SZWNOdW0+PERpc3BsYXlUZXh0PigxMzYpPC9EaXNwbGF5VGV4dD48cmVj
b3JkPjxyZWMtbnVtYmVyPjc5MjE8L3JlYy1udW1iZXI+PGZvcmVpZ24ta2V5cz48a2V5IGFwcD0i
RU4iIGRiLWlkPSJzdnp6cGVydHF0ZXQ1cGUwd2Fldnh2ZnRldzJhNTl3OWEyMjAiIHRpbWVzdGFt
cD0iMTYzMTU1NTk0OSI+NzkyMTwva2V5PjwvZm9yZWlnbi1rZXlzPjxyZWYtdHlwZSBuYW1lPSJK
b3VybmFsIEFydGljbGUiPjE3PC9yZWYtdHlwZT48Y29udHJpYnV0b3JzPjxhdXRob3JzPjxhdXRo
b3I+dmFuIEdhYWwsIEouIEMuPC9hdXRob3I+PGF1dGhvcj5Sb2VmZmVuLCBNLiBILjwvYXV0aG9y
PjxhdXRob3I+Rmx1Y2tlLCBVLiBFLjwvYXV0aG9yPjxhdXRob3I+dmFuIGRlciBMYWFrLCBKLiBB
LjwvYXV0aG9yPjxhdXRob3I+dmFuIGRlciBIZWlqZGVuLCBHLjwvYXV0aG9yPjxhdXRob3I+ZGUg
Qm9udCwgRS4gUy48L2F1dGhvcj48YXV0aG9yPlN1dXJtZWlqZXIsIEEuIEouPC9hdXRob3I+PGF1
dGhvcj5WZXJzbGVpamVuLUpvbmtlcnMsIFkuIE0uPC9hdXRob3I+PGF1dGhvcj52YW4gZGVyIEdy
YWFmLCBXLiBULjwvYXV0aG9yPjwvYXV0aG9ycz48L2NvbnRyaWJ1dG9ycz48YXV0aC1hZGRyZXNz
PkRlcGFydG1lbnQgb2YgTWVkaWNhbCBPbmNvbG9neSwgUmFkYm91ZCBVbml2ZXJzaXR5IE1lZGlj
YWwgQ2VudHJlLCBQLk8uIEJveCA5MTAxLCA2NTAwIEhCIE5pam1lZ2VuLCBUaGUgTmV0aGVybGFu
ZHMuPC9hdXRoLWFkZHJlc3M+PHRpdGxlcz48dGl0bGU+U2ltdWx0YW5lb3VzIHRhcmdldGluZyBv
ZiBpbnN1bGluLWxpa2UgZ3Jvd3RoIGZhY3Rvci0xIHJlY2VwdG9yIGFuZCBhbmFwbGFzdGljIGx5
bXBob21hIGtpbmFzZSBpbiBlbWJyeW9uYWwgYW5kIGFsdmVvbGFyIHJoYWJkb215b3NhcmNvbWE6
IGEgcmF0aW9uYWwgY2hvaWNlPC90aXRsZT48c2Vjb25kYXJ5LXRpdGxlPkV1ciBKIENhbmNlcjwv
c2Vjb25kYXJ5LXRpdGxlPjwvdGl0bGVzPjxwZXJpb2RpY2FsPjxmdWxsLXRpdGxlPkV1ciBKIENh
bmNlcjwvZnVsbC10aXRsZT48L3BlcmlvZGljYWw+PHBhZ2VzPjM0NjItNzA8L3BhZ2VzPjx2b2x1
bWU+NDk8L3ZvbHVtZT48bnVtYmVyPjE2PC9udW1iZXI+PGVkaXRpb24+MjAxMy8wNy8yMzwvZWRp
dGlvbj48a2V5d29yZHM+PGtleXdvcmQ+QWRvbGVzY2VudDwva2V5d29yZD48a2V5d29yZD5BZHVs
dDwva2V5d29yZD48a2V5d29yZD5BZ2VkPC9rZXl3b3JkPjxrZXl3b3JkPkFuYXBsYXN0aWMgTHlt
cGhvbWEgS2luYXNlPC9rZXl3b3JkPjxrZXl3b3JkPkFudGluZW9wbGFzdGljIENvbWJpbmVkIENo
ZW1vdGhlcmFweSBQcm90b2NvbHMvKnBoYXJtYWNvbG9neTwva2V5d29yZD48a2V5d29yZD5DZWxs
IExpbmUsIFR1bW9yPC9rZXl3b3JkPjxrZXl3b3JkPkNlbGwgU3Vydml2YWwvZHJ1ZyBlZmZlY3Rz
PC9rZXl3b3JkPjxrZXl3b3JkPkNoaS1TcXVhcmUgRGlzdHJpYnV0aW9uPC9rZXl3b3JkPjxrZXl3
b3JkPkNoaWxkPC9rZXl3b3JkPjxrZXl3b3JkPkNoaWxkLCBQcmVzY2hvb2w8L2tleXdvcmQ+PGtl
eXdvcmQ+RG9zZS1SZXNwb25zZSBSZWxhdGlvbnNoaXAsIERydWc8L2tleXdvcmQ+PGtleXdvcmQ+
RHJ1ZyBTeW5lcmdpc208L2tleXdvcmQ+PGtleXdvcmQ+SHVtYW5zPC9rZXl3b3JkPjxrZXl3b3Jk
PkluZmFudDwva2V5d29yZD48a2V5d29yZD5JbmZhbnQsIE5ld2Jvcm48L2tleXdvcmQ+PGtleXdv
cmQ+S2FwbGFuLU1laWVyIEVzdGltYXRlPC9rZXl3b3JkPjxrZXl3b3JkPk1pZGRsZSBBZ2VkPC9r
ZXl3b3JkPjxrZXl3b3JkPipNb2xlY3VsYXIgVGFyZ2V0ZWQgVGhlcmFweTwva2V5d29yZD48a2V5
d29yZD5OZXRoZXJsYW5kczwva2V5d29yZD48a2V5d29yZD5Qcm90ZWluIEtpbmFzZSBJbmhpYml0
b3JzL3BoYXJtYWNvbG9neTwva2V5d29yZD48a2V5d29yZD5SZWNlcHRvciBQcm90ZWluLVR5cm9z
aW5lIEtpbmFzZXMvKmFudGFnb25pc3RzICZhbXA7IGluaGliaXRvcnMvbWV0YWJvbGlzbTwva2V5
d29yZD48a2V5d29yZD5SZWNlcHRvciwgSUdGIFR5cGUgMS8qYW50YWdvbmlzdHMgJmFtcDsgaW5o
aWJpdG9ycy9tZXRhYm9saXNtPC9rZXl3b3JkPjxrZXl3b3JkPlJoYWJkb215b3NhcmNvbWEsIEFs
dmVvbGFyLypkcnVnIHRoZXJhcHkvZW56eW1vbG9neS9tb3J0YWxpdHkvcGF0aG9sb2d5PC9rZXl3
b3JkPjxrZXl3b3JkPlJoYWJkb215b3NhcmNvbWEsIEVtYnJ5b25hbC8qZHJ1ZyB0aGVyYXB5L2Vu
enltb2xvZ3kvbW9ydGFsaXR5L3BhdGhvbG9neTwva2V5d29yZD48a2V5d29yZD5Zb3VuZyBBZHVs
dDwva2V5d29yZD48L2tleXdvcmRzPjxkYXRlcz48eWVhcj4yMDEzPC95ZWFyPjxwdWItZGF0ZXM+
PGRhdGU+Tm92PC9kYXRlPjwvcHViLWRhdGVzPjwvZGF0ZXM+PGlzYm4+MTg3OS0wODUyIChFbGVj
dHJvbmljKSYjeEQ7MDk1OS04MDQ5IChMaW5raW5nKTwvaXNibj48YWNjZXNzaW9uLW51bT4yMzg2
NzEyNDwvYWNjZXNzaW9uLW51bT48dXJscz48cmVsYXRlZC11cmxzPjx1cmw+aHR0cHM6Ly93d3cu
bmNiaS5ubG0ubmloLmdvdi9wdWJtZWQvMjM4NjcxMjQ8L3VybD48L3JlbGF0ZWQtdXJscz48L3Vy
bHM+PGVsZWN0cm9uaWMtcmVzb3VyY2UtbnVtPjEwLjEwMTYvai5lamNhLjIwMTMuMDYuMDIyJiN4
RDtTMDk1OS04MDQ5KDEzKTAwNDk3LTggW3BpaV08L2VsZWN0cm9uaWMtcmVzb3VyY2UtbnVtPjxs
YW5ndWFnZT5lbmc8L2xhbmd1YWdl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2YW4gR2FhbDwvQXV0aG9yPjxZZWFyPjIwMTM8L1llYXI+
PFJlY051bT43OTIxPC9SZWNOdW0+PERpc3BsYXlUZXh0PigxMzYpPC9EaXNwbGF5VGV4dD48cmVj
b3JkPjxyZWMtbnVtYmVyPjc5MjE8L3JlYy1udW1iZXI+PGZvcmVpZ24ta2V5cz48a2V5IGFwcD0i
RU4iIGRiLWlkPSJzdnp6cGVydHF0ZXQ1cGUwd2Fldnh2ZnRldzJhNTl3OWEyMjAiIHRpbWVzdGFt
cD0iMTYzMTU1NTk0OSI+NzkyMTwva2V5PjwvZm9yZWlnbi1rZXlzPjxyZWYtdHlwZSBuYW1lPSJK
b3VybmFsIEFydGljbGUiPjE3PC9yZWYtdHlwZT48Y29udHJpYnV0b3JzPjxhdXRob3JzPjxhdXRo
b3I+dmFuIEdhYWwsIEouIEMuPC9hdXRob3I+PGF1dGhvcj5Sb2VmZmVuLCBNLiBILjwvYXV0aG9y
PjxhdXRob3I+Rmx1Y2tlLCBVLiBFLjwvYXV0aG9yPjxhdXRob3I+dmFuIGRlciBMYWFrLCBKLiBB
LjwvYXV0aG9yPjxhdXRob3I+dmFuIGRlciBIZWlqZGVuLCBHLjwvYXV0aG9yPjxhdXRob3I+ZGUg
Qm9udCwgRS4gUy48L2F1dGhvcj48YXV0aG9yPlN1dXJtZWlqZXIsIEEuIEouPC9hdXRob3I+PGF1
dGhvcj5WZXJzbGVpamVuLUpvbmtlcnMsIFkuIE0uPC9hdXRob3I+PGF1dGhvcj52YW4gZGVyIEdy
YWFmLCBXLiBULjwvYXV0aG9yPjwvYXV0aG9ycz48L2NvbnRyaWJ1dG9ycz48YXV0aC1hZGRyZXNz
PkRlcGFydG1lbnQgb2YgTWVkaWNhbCBPbmNvbG9neSwgUmFkYm91ZCBVbml2ZXJzaXR5IE1lZGlj
YWwgQ2VudHJlLCBQLk8uIEJveCA5MTAxLCA2NTAwIEhCIE5pam1lZ2VuLCBUaGUgTmV0aGVybGFu
ZHMuPC9hdXRoLWFkZHJlc3M+PHRpdGxlcz48dGl0bGU+U2ltdWx0YW5lb3VzIHRhcmdldGluZyBv
ZiBpbnN1bGluLWxpa2UgZ3Jvd3RoIGZhY3Rvci0xIHJlY2VwdG9yIGFuZCBhbmFwbGFzdGljIGx5
bXBob21hIGtpbmFzZSBpbiBlbWJyeW9uYWwgYW5kIGFsdmVvbGFyIHJoYWJkb215b3NhcmNvbWE6
IGEgcmF0aW9uYWwgY2hvaWNlPC90aXRsZT48c2Vjb25kYXJ5LXRpdGxlPkV1ciBKIENhbmNlcjwv
c2Vjb25kYXJ5LXRpdGxlPjwvdGl0bGVzPjxwZXJpb2RpY2FsPjxmdWxsLXRpdGxlPkV1ciBKIENh
bmNlcjwvZnVsbC10aXRsZT48L3BlcmlvZGljYWw+PHBhZ2VzPjM0NjItNzA8L3BhZ2VzPjx2b2x1
bWU+NDk8L3ZvbHVtZT48bnVtYmVyPjE2PC9udW1iZXI+PGVkaXRpb24+MjAxMy8wNy8yMzwvZWRp
dGlvbj48a2V5d29yZHM+PGtleXdvcmQ+QWRvbGVzY2VudDwva2V5d29yZD48a2V5d29yZD5BZHVs
dDwva2V5d29yZD48a2V5d29yZD5BZ2VkPC9rZXl3b3JkPjxrZXl3b3JkPkFuYXBsYXN0aWMgTHlt
cGhvbWEgS2luYXNlPC9rZXl3b3JkPjxrZXl3b3JkPkFudGluZW9wbGFzdGljIENvbWJpbmVkIENo
ZW1vdGhlcmFweSBQcm90b2NvbHMvKnBoYXJtYWNvbG9neTwva2V5d29yZD48a2V5d29yZD5DZWxs
IExpbmUsIFR1bW9yPC9rZXl3b3JkPjxrZXl3b3JkPkNlbGwgU3Vydml2YWwvZHJ1ZyBlZmZlY3Rz
PC9rZXl3b3JkPjxrZXl3b3JkPkNoaS1TcXVhcmUgRGlzdHJpYnV0aW9uPC9rZXl3b3JkPjxrZXl3
b3JkPkNoaWxkPC9rZXl3b3JkPjxrZXl3b3JkPkNoaWxkLCBQcmVzY2hvb2w8L2tleXdvcmQ+PGtl
eXdvcmQ+RG9zZS1SZXNwb25zZSBSZWxhdGlvbnNoaXAsIERydWc8L2tleXdvcmQ+PGtleXdvcmQ+
RHJ1ZyBTeW5lcmdpc208L2tleXdvcmQ+PGtleXdvcmQ+SHVtYW5zPC9rZXl3b3JkPjxrZXl3b3Jk
PkluZmFudDwva2V5d29yZD48a2V5d29yZD5JbmZhbnQsIE5ld2Jvcm48L2tleXdvcmQ+PGtleXdv
cmQ+S2FwbGFuLU1laWVyIEVzdGltYXRlPC9rZXl3b3JkPjxrZXl3b3JkPk1pZGRsZSBBZ2VkPC9r
ZXl3b3JkPjxrZXl3b3JkPipNb2xlY3VsYXIgVGFyZ2V0ZWQgVGhlcmFweTwva2V5d29yZD48a2V5
d29yZD5OZXRoZXJsYW5kczwva2V5d29yZD48a2V5d29yZD5Qcm90ZWluIEtpbmFzZSBJbmhpYml0
b3JzL3BoYXJtYWNvbG9neTwva2V5d29yZD48a2V5d29yZD5SZWNlcHRvciBQcm90ZWluLVR5cm9z
aW5lIEtpbmFzZXMvKmFudGFnb25pc3RzICZhbXA7IGluaGliaXRvcnMvbWV0YWJvbGlzbTwva2V5
d29yZD48a2V5d29yZD5SZWNlcHRvciwgSUdGIFR5cGUgMS8qYW50YWdvbmlzdHMgJmFtcDsgaW5o
aWJpdG9ycy9tZXRhYm9saXNtPC9rZXl3b3JkPjxrZXl3b3JkPlJoYWJkb215b3NhcmNvbWEsIEFs
dmVvbGFyLypkcnVnIHRoZXJhcHkvZW56eW1vbG9neS9tb3J0YWxpdHkvcGF0aG9sb2d5PC9rZXl3
b3JkPjxrZXl3b3JkPlJoYWJkb215b3NhcmNvbWEsIEVtYnJ5b25hbC8qZHJ1ZyB0aGVyYXB5L2Vu
enltb2xvZ3kvbW9ydGFsaXR5L3BhdGhvbG9neTwva2V5d29yZD48a2V5d29yZD5Zb3VuZyBBZHVs
dDwva2V5d29yZD48L2tleXdvcmRzPjxkYXRlcz48eWVhcj4yMDEzPC95ZWFyPjxwdWItZGF0ZXM+
PGRhdGU+Tm92PC9kYXRlPjwvcHViLWRhdGVzPjwvZGF0ZXM+PGlzYm4+MTg3OS0wODUyIChFbGVj
dHJvbmljKSYjeEQ7MDk1OS04MDQ5IChMaW5raW5nKTwvaXNibj48YWNjZXNzaW9uLW51bT4yMzg2
NzEyNDwvYWNjZXNzaW9uLW51bT48dXJscz48cmVsYXRlZC11cmxzPjx1cmw+aHR0cHM6Ly93d3cu
bmNiaS5ubG0ubmloLmdvdi9wdWJtZWQvMjM4NjcxMjQ8L3VybD48L3JlbGF0ZWQtdXJscz48L3Vy
bHM+PGVsZWN0cm9uaWMtcmVzb3VyY2UtbnVtPjEwLjEwMTYvai5lamNhLjIwMTMuMDYuMDIyJiN4
RDtTMDk1OS04MDQ5KDEzKTAwNDk3LTggW3BpaV08L2VsZWN0cm9uaWMtcmVzb3VyY2UtbnVtPjxs
YW5ndWFnZT5lbmc8L2xhbmd1YWdl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2A550C" w:rsidRPr="007F4B50">
        <w:rPr>
          <w:rFonts w:ascii="Arial" w:hAnsi="Arial" w:cs="Arial"/>
        </w:rPr>
      </w:r>
      <w:r w:rsidR="002A550C" w:rsidRPr="007F4B50">
        <w:rPr>
          <w:rFonts w:ascii="Arial" w:hAnsi="Arial" w:cs="Arial"/>
        </w:rPr>
        <w:fldChar w:fldCharType="separate"/>
      </w:r>
      <w:r w:rsidR="00F420E6">
        <w:rPr>
          <w:rFonts w:ascii="Arial" w:hAnsi="Arial" w:cs="Arial"/>
          <w:noProof/>
        </w:rPr>
        <w:t>(136)</w:t>
      </w:r>
      <w:r w:rsidR="002A550C" w:rsidRPr="007F4B50">
        <w:rPr>
          <w:rFonts w:ascii="Arial" w:hAnsi="Arial" w:cs="Arial"/>
        </w:rPr>
        <w:fldChar w:fldCharType="end"/>
      </w:r>
      <w:r w:rsidR="00203B3E" w:rsidRPr="007F4B50">
        <w:rPr>
          <w:rFonts w:ascii="Arial" w:hAnsi="Arial" w:cs="Arial"/>
        </w:rPr>
        <w:t>.</w:t>
      </w:r>
      <w:r w:rsidR="00FC38C9" w:rsidRPr="007F4B50">
        <w:rPr>
          <w:rFonts w:ascii="Arial" w:hAnsi="Arial" w:cs="Arial"/>
        </w:rPr>
        <w:t xml:space="preserve"> </w:t>
      </w:r>
      <w:r w:rsidR="0042642F" w:rsidRPr="007F4B50">
        <w:rPr>
          <w:rFonts w:ascii="Arial" w:hAnsi="Arial" w:cs="Arial"/>
        </w:rPr>
        <w:t xml:space="preserve">However, in Ewing sarcoma, the sub-cellular localization does not seem to correlate with tumor stage (primary, metastatic, relapsed) </w:t>
      </w:r>
      <w:r w:rsidR="0042642F" w:rsidRPr="007F4B50">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2642F" w:rsidRPr="007F4B50">
        <w:rPr>
          <w:rFonts w:ascii="Arial" w:hAnsi="Arial" w:cs="Arial"/>
        </w:rPr>
      </w:r>
      <w:r w:rsidR="0042642F" w:rsidRPr="007F4B50">
        <w:rPr>
          <w:rFonts w:ascii="Arial" w:hAnsi="Arial" w:cs="Arial"/>
        </w:rPr>
        <w:fldChar w:fldCharType="separate"/>
      </w:r>
      <w:r w:rsidR="00F420E6">
        <w:rPr>
          <w:rFonts w:ascii="Arial" w:hAnsi="Arial" w:cs="Arial"/>
          <w:noProof/>
        </w:rPr>
        <w:t>(132)</w:t>
      </w:r>
      <w:r w:rsidR="0042642F" w:rsidRPr="007F4B50">
        <w:rPr>
          <w:rFonts w:ascii="Arial" w:hAnsi="Arial" w:cs="Arial"/>
        </w:rPr>
        <w:fldChar w:fldCharType="end"/>
      </w:r>
      <w:r w:rsidR="0042642F" w:rsidRPr="007F4B50">
        <w:rPr>
          <w:rFonts w:ascii="Arial" w:hAnsi="Arial" w:cs="Arial"/>
        </w:rPr>
        <w:t xml:space="preserve">. </w:t>
      </w:r>
      <w:r w:rsidR="00FC38C9" w:rsidRPr="007F4B50">
        <w:rPr>
          <w:rFonts w:ascii="Arial" w:hAnsi="Arial" w:cs="Arial"/>
        </w:rPr>
        <w:t>Inhibition of the IGF</w:t>
      </w:r>
      <w:r w:rsidR="00D20A2E" w:rsidRPr="007F4B50">
        <w:rPr>
          <w:rFonts w:ascii="Arial" w:hAnsi="Arial" w:cs="Arial"/>
        </w:rPr>
        <w:t>-</w:t>
      </w:r>
      <w:r w:rsidR="00FC38C9" w:rsidRPr="007F4B50">
        <w:rPr>
          <w:rFonts w:ascii="Arial" w:hAnsi="Arial" w:cs="Arial"/>
        </w:rPr>
        <w:t xml:space="preserve">1R kinase activity </w:t>
      </w:r>
      <w:r w:rsidR="003F3B2A" w:rsidRPr="007F4B50">
        <w:rPr>
          <w:rFonts w:ascii="Arial" w:hAnsi="Arial" w:cs="Arial"/>
        </w:rPr>
        <w:t>suppress</w:t>
      </w:r>
      <w:r w:rsidR="00D20A2E" w:rsidRPr="007F4B50">
        <w:rPr>
          <w:rFonts w:ascii="Arial" w:hAnsi="Arial" w:cs="Arial"/>
        </w:rPr>
        <w:t>es</w:t>
      </w:r>
      <w:r w:rsidR="003F3B2A" w:rsidRPr="007F4B50">
        <w:rPr>
          <w:rFonts w:ascii="Arial" w:hAnsi="Arial" w:cs="Arial"/>
        </w:rPr>
        <w:t xml:space="preserve"> </w:t>
      </w:r>
      <w:r w:rsidR="00FC38C9" w:rsidRPr="007F4B50">
        <w:rPr>
          <w:rFonts w:ascii="Arial" w:hAnsi="Arial" w:cs="Arial"/>
        </w:rPr>
        <w:t>nuclear translocation of IGF</w:t>
      </w:r>
      <w:r w:rsidR="00D20A2E" w:rsidRPr="007F4B50">
        <w:rPr>
          <w:rFonts w:ascii="Arial" w:hAnsi="Arial" w:cs="Arial"/>
        </w:rPr>
        <w:t>-</w:t>
      </w:r>
      <w:r w:rsidR="00FC38C9" w:rsidRPr="007F4B50">
        <w:rPr>
          <w:rFonts w:ascii="Arial" w:hAnsi="Arial" w:cs="Arial"/>
        </w:rPr>
        <w:t xml:space="preserve">1R consistent with the model </w:t>
      </w:r>
      <w:r w:rsidR="00FC38C9" w:rsidRPr="007F4B50">
        <w:rPr>
          <w:rFonts w:ascii="Arial" w:hAnsi="Arial" w:cs="Arial"/>
        </w:rPr>
        <w:lastRenderedPageBreak/>
        <w:t xml:space="preserve">that nuclear translocation is dependent on IGF-1 stimulation </w:t>
      </w:r>
      <w:r w:rsidR="00FC38C9" w:rsidRPr="007F4B50">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FC38C9" w:rsidRPr="007F4B50">
        <w:rPr>
          <w:rFonts w:ascii="Arial" w:hAnsi="Arial" w:cs="Arial"/>
        </w:rPr>
      </w:r>
      <w:r w:rsidR="00FC38C9" w:rsidRPr="007F4B50">
        <w:rPr>
          <w:rFonts w:ascii="Arial" w:hAnsi="Arial" w:cs="Arial"/>
        </w:rPr>
        <w:fldChar w:fldCharType="separate"/>
      </w:r>
      <w:r w:rsidR="00F420E6">
        <w:rPr>
          <w:rFonts w:ascii="Arial" w:hAnsi="Arial" w:cs="Arial"/>
          <w:noProof/>
        </w:rPr>
        <w:t>(107)</w:t>
      </w:r>
      <w:r w:rsidR="00FC38C9" w:rsidRPr="007F4B50">
        <w:rPr>
          <w:rFonts w:ascii="Arial" w:hAnsi="Arial" w:cs="Arial"/>
        </w:rPr>
        <w:fldChar w:fldCharType="end"/>
      </w:r>
      <w:r w:rsidR="00FC38C9" w:rsidRPr="007F4B50">
        <w:rPr>
          <w:rFonts w:ascii="Arial" w:hAnsi="Arial" w:cs="Arial"/>
        </w:rPr>
        <w:t xml:space="preserve">. </w:t>
      </w:r>
      <w:r w:rsidR="004032C4" w:rsidRPr="007F4B50">
        <w:rPr>
          <w:rFonts w:ascii="Arial" w:hAnsi="Arial" w:cs="Arial"/>
        </w:rPr>
        <w:t>In Ewing sarcoma cells with constitutive nuclear IGF</w:t>
      </w:r>
      <w:r w:rsidR="00D20A2E" w:rsidRPr="007F4B50">
        <w:rPr>
          <w:rFonts w:ascii="Arial" w:hAnsi="Arial" w:cs="Arial"/>
        </w:rPr>
        <w:t>-</w:t>
      </w:r>
      <w:r w:rsidR="004032C4" w:rsidRPr="007F4B50">
        <w:rPr>
          <w:rFonts w:ascii="Arial" w:hAnsi="Arial" w:cs="Arial"/>
        </w:rPr>
        <w:t xml:space="preserve">1R, treatment with the kinase inhibitor </w:t>
      </w:r>
      <w:proofErr w:type="spellStart"/>
      <w:r w:rsidR="004032C4" w:rsidRPr="007F4B50">
        <w:rPr>
          <w:rFonts w:ascii="Arial" w:hAnsi="Arial" w:cs="Arial"/>
        </w:rPr>
        <w:t>Linsitinib</w:t>
      </w:r>
      <w:proofErr w:type="spellEnd"/>
      <w:r w:rsidR="004032C4" w:rsidRPr="007F4B50">
        <w:rPr>
          <w:rFonts w:ascii="Arial" w:hAnsi="Arial" w:cs="Arial"/>
        </w:rPr>
        <w:t xml:space="preserve"> reduced the level of </w:t>
      </w:r>
      <w:r w:rsidR="0042642F" w:rsidRPr="007F4B50">
        <w:rPr>
          <w:rFonts w:ascii="Arial" w:hAnsi="Arial" w:cs="Arial"/>
        </w:rPr>
        <w:t>ubiquitinated</w:t>
      </w:r>
      <w:r w:rsidR="004032C4" w:rsidRPr="007F4B50">
        <w:rPr>
          <w:rFonts w:ascii="Arial" w:hAnsi="Arial" w:cs="Arial"/>
        </w:rPr>
        <w:t xml:space="preserve">-PCNA, thus likely attenuating DDT </w:t>
      </w:r>
      <w:r w:rsidR="004032C4" w:rsidRPr="007F4B50">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4032C4" w:rsidRPr="007F4B50">
        <w:rPr>
          <w:rFonts w:ascii="Arial" w:hAnsi="Arial" w:cs="Arial"/>
        </w:rPr>
      </w:r>
      <w:r w:rsidR="004032C4" w:rsidRPr="007F4B50">
        <w:rPr>
          <w:rFonts w:ascii="Arial" w:hAnsi="Arial" w:cs="Arial"/>
        </w:rPr>
        <w:fldChar w:fldCharType="separate"/>
      </w:r>
      <w:r w:rsidR="00F420E6">
        <w:rPr>
          <w:rFonts w:ascii="Arial" w:hAnsi="Arial" w:cs="Arial"/>
          <w:noProof/>
        </w:rPr>
        <w:t>(132)</w:t>
      </w:r>
      <w:r w:rsidR="004032C4" w:rsidRPr="007F4B50">
        <w:rPr>
          <w:rFonts w:ascii="Arial" w:hAnsi="Arial" w:cs="Arial"/>
        </w:rPr>
        <w:fldChar w:fldCharType="end"/>
      </w:r>
      <w:r w:rsidR="004032C4" w:rsidRPr="007F4B50">
        <w:rPr>
          <w:rFonts w:ascii="Arial" w:hAnsi="Arial" w:cs="Arial"/>
        </w:rPr>
        <w:t>.</w:t>
      </w:r>
      <w:r w:rsidR="006B5093" w:rsidRPr="007F4B50">
        <w:rPr>
          <w:rFonts w:ascii="Arial" w:hAnsi="Arial" w:cs="Arial"/>
        </w:rPr>
        <w:t xml:space="preserve"> </w:t>
      </w:r>
      <w:r w:rsidR="00E43FAC" w:rsidRPr="007F4B50">
        <w:rPr>
          <w:rFonts w:ascii="Arial" w:hAnsi="Arial" w:cs="Arial"/>
        </w:rPr>
        <w:t>I</w:t>
      </w:r>
      <w:r w:rsidR="004032C4" w:rsidRPr="007F4B50">
        <w:rPr>
          <w:rFonts w:ascii="Arial" w:hAnsi="Arial" w:cs="Arial"/>
        </w:rPr>
        <w:t>nhibition of nuclear IGF</w:t>
      </w:r>
      <w:r w:rsidR="00D20A2E" w:rsidRPr="007F4B50">
        <w:rPr>
          <w:rFonts w:ascii="Arial" w:hAnsi="Arial" w:cs="Arial"/>
        </w:rPr>
        <w:t>-</w:t>
      </w:r>
      <w:r w:rsidR="004032C4" w:rsidRPr="007F4B50">
        <w:rPr>
          <w:rFonts w:ascii="Arial" w:hAnsi="Arial" w:cs="Arial"/>
        </w:rPr>
        <w:t xml:space="preserve">1R kinase activity with NVP AEW-541 reduced expression of the transcription target gene </w:t>
      </w:r>
      <w:r w:rsidR="004032C4" w:rsidRPr="007F4B50">
        <w:rPr>
          <w:rFonts w:ascii="Arial" w:hAnsi="Arial" w:cs="Arial"/>
          <w:i/>
          <w:iCs/>
        </w:rPr>
        <w:t>SNAI2</w:t>
      </w:r>
      <w:r w:rsidR="004032C4" w:rsidRPr="007F4B50">
        <w:rPr>
          <w:rFonts w:ascii="Arial" w:hAnsi="Arial" w:cs="Arial"/>
        </w:rPr>
        <w:t xml:space="preserve"> that is associated with cancer cell invasiveness and metastasis </w:t>
      </w:r>
      <w:r w:rsidR="00E43FAC" w:rsidRPr="007F4B50">
        <w:rPr>
          <w:rFonts w:ascii="Arial" w:hAnsi="Arial" w:cs="Arial"/>
        </w:rPr>
        <w:fldChar w:fldCharType="begin">
          <w:fldData xml:space="preserve">PEVuZE5vdGU+PENpdGU+PEF1dGhvcj5XYXJzaXRvPC9BdXRob3I+PFllYXI+MjAxNjwvWWVhcj48
UmVjTnVtPjc5MTc8L1JlY051bT48RGlzcGxheVRleHQ+KDExOCk8L0Rpc3BsYXlUZXh0PjxyZWNv
cmQ+PHJlYy1udW1iZXI+NzkxNzwvcmVjLW51bWJlcj48Zm9yZWlnbi1rZXlzPjxrZXkgYXBwPSJF
TiIgZGItaWQ9InN2enpwZXJ0cXRldDVwZTB3YWV2eHZmdGV3MmE1OXc5YTIyMCIgdGltZXN0YW1w
PSIxNjMxMjkyMzU4Ij43OTE3PC9rZXk+PC9mb3JlaWduLWtleXM+PHJlZi10eXBlIG5hbWU9Ikpv
dXJuYWwgQXJ0aWNsZSI+MTc8L3JlZi10eXBlPjxjb250cmlidXRvcnM+PGF1dGhvcnM+PGF1dGhv
cj5XYXJzaXRvLCBELjwvYXV0aG9yPjxhdXRob3I+TGluLCBZLjwvYXV0aG9yPjxhdXRob3I+R25p
cmNrLCBBLiBDLjwvYXV0aG9yPjxhdXRob3I+U2VoYXQsIEIuPC9hdXRob3I+PGF1dGhvcj5MYXJz
c29uLCBPLjwvYXV0aG9yPjwvYXV0aG9ycz48L2NvbnRyaWJ1dG9ycz48YXV0aC1hZGRyZXNzPkRl
cGFydG1lbnQgb2YgT25jb2xvZ3ktUGF0aG9sb2d5LCBDYW5jZXIgQ2VudGVyIEthcm9saW5za2Es
IEthcm9saW5za2EgSW5zdGl0dXRldCwgU0UtMTcxIDc2IFN0b2NraG9sbSwgU3dlZGVuLjwvYXV0
aC1hZGRyZXNzPjx0aXRsZXM+PHRpdGxlPk51Y2xlYXJseSB0cmFuc2xvY2F0ZWQgaW5zdWxpbi1s
aWtlIGdyb3d0aCBmYWN0b3IgMSByZWNlcHRvciBwaG9zcGhvcnlsYXRlcyBoaXN0b25lIEgzIGF0
IHR5cm9zaW5lIDQxIGFuZCBpbmR1Y2VzIFNOQUkyIGV4cHJlc3Npb24gdmlhIEJyZzEgY2hyb21h
dGluIHJlbW9kZWxpbmcgcHJvdGVpbjwvdGl0bGU+PHNlY29uZGFyeS10aXRsZT5PbmNvdGFyZ2V0
PC9zZWNvbmRhcnktdGl0bGU+PC90aXRsZXM+PHBlcmlvZGljYWw+PGZ1bGwtdGl0bGU+T25jb3Rh
cmdldDwvZnVsbC10aXRsZT48L3BlcmlvZGljYWw+PHBhZ2VzPjQyMjg4LTQyMzAyPC9wYWdlcz48
dm9sdW1lPjc8L3ZvbHVtZT48bnVtYmVyPjI3PC9udW1iZXI+PGVkaXRpb24+MjAxNi8wNi8wOTwv
ZWRpdGlvbj48a2V5d29yZHM+PGtleXdvcmQ+QWN0aXZlIFRyYW5zcG9ydCwgQ2VsbCBOdWNsZXVz
PC9rZXl3b3JkPjxrZXl3b3JkPkNlbGwgTGluZSwgVHVtb3I8L2tleXdvcmQ+PGtleXdvcmQ+Q2Vs
bCBOdWNsZXVzLyptZXRhYm9saXNtPC9rZXl3b3JkPjxrZXl3b3JkPkNocm9tYXRpbi9jaGVtaXN0
cnk8L2tleXdvcmQ+PGtleXdvcmQ+Q2hyb21hdGluIEFzc2VtYmx5IGFuZCBEaXNhc3NlbWJseTwv
a2V5d29yZD48a2V5d29yZD5ETkEgSGVsaWNhc2VzLyptZXRhYm9saXNtPC9rZXl3b3JkPjxrZXl3
b3JkPkROQSwgQ29tcGxlbWVudGFyeS9tZXRhYm9saXNtPC9rZXl3b3JkPjxrZXl3b3JkPkhlTGEg
Q2VsbHM8L2tleXdvcmQ+PGtleXdvcmQ+SGlzdG9uZXMvKmNoZW1pc3RyeTwva2V5d29yZD48a2V5
d29yZD5IdW1hbnM8L2tleXdvcmQ+PGtleXdvcmQ+TGlnYW5kczwva2V5d29yZD48a2V5d29yZD5O
ZW9wbGFzbSBJbnZhc2l2ZW5lc3M8L2tleXdvcmQ+PGtleXdvcmQ+TmVvcGxhc20gTWV0YXN0YXNp
czwva2V5d29yZD48a2V5d29yZD5OdWNsZWFyIFByb3RlaW5zLyptZXRhYm9saXNtPC9rZXl3b3Jk
PjxrZXl3b3JkPlBob3NwaG9yeWxhdGlvbjwva2V5d29yZD48a2V5d29yZD5Qcm90ZWluIEJpbmRp
bmc8L2tleXdvcmQ+PGtleXdvcmQ+UmVjZXB0b3IsIElHRiBUeXBlIDE8L2tleXdvcmQ+PGtleXdv
cmQ+UmVjZXB0b3JzLCBTb21hdG9tZWRpbi8qbWV0YWJvbGlzbTwva2V5d29yZD48a2V5d29yZD5T
bmFpbCBGYW1pbHkgVHJhbnNjcmlwdGlvbiBGYWN0b3JzLyptZXRhYm9saXNtPC9rZXl3b3JkPjxr
ZXl3b3JkPlRyYW5zY3JpcHRpb24gRmFjdG9ycy8qbWV0YWJvbGlzbTwva2V5d29yZD48a2V5d29y
ZD5UeXJvc2luZS8qY2hlbWlzdHJ5PC9rZXl3b3JkPjwva2V5d29yZHM+PGRhdGVzPjx5ZWFyPjIw
MTY8L3llYXI+PHB1Yi1kYXRlcz48ZGF0ZT5KdWwgNTwvZGF0ZT48L3B1Yi1kYXRlcz48L2RhdGVz
Pjxpc2JuPjE5NDktMjU1MyAoRWxlY3Ryb25pYykmI3hEOzE5NDktMjU1MyAoTGlua2luZyk8L2lz
Ym4+PGFjY2Vzc2lvbi1udW0+MjcyNzU1MzY8L2FjY2Vzc2lvbi1udW0+PHVybHM+PHJlbGF0ZWQt
dXJscz48dXJsPmh0dHBzOi8vd3d3Lm5jYmkubmxtLm5paC5nb3YvcHVibWVkLzI3Mjc1NTM2PC91
cmw+PC9yZWxhdGVkLXVybHM+PC91cmxzPjxjdXN0b20yPlBNQzUxNzMxMzU8L2N1c3RvbTI+PGVs
ZWN0cm9uaWMtcmVzb3VyY2UtbnVtPjEwLjE4NjMyL29uY290YXJnZXQuOTc4NSYjeEQ7OTc4NSBb
cGlpXTwvZWxlY3Ryb25pYy1yZXNvdXJjZS1udW0+PGxhbmd1YWdlPmVuZzwvbGFuZ3VhZ2U+PC9y
ZWNvcmQ+PC9DaXRlPjwvRW5kTm90ZT5=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XYXJzaXRvPC9BdXRob3I+PFllYXI+MjAxNjwvWWVhcj48
UmVjTnVtPjc5MTc8L1JlY051bT48RGlzcGxheVRleHQ+KDExOCk8L0Rpc3BsYXlUZXh0PjxyZWNv
cmQ+PHJlYy1udW1iZXI+NzkxNzwvcmVjLW51bWJlcj48Zm9yZWlnbi1rZXlzPjxrZXkgYXBwPSJF
TiIgZGItaWQ9InN2enpwZXJ0cXRldDVwZTB3YWV2eHZmdGV3MmE1OXc5YTIyMCIgdGltZXN0YW1w
PSIxNjMxMjkyMzU4Ij43OTE3PC9rZXk+PC9mb3JlaWduLWtleXM+PHJlZi10eXBlIG5hbWU9Ikpv
dXJuYWwgQXJ0aWNsZSI+MTc8L3JlZi10eXBlPjxjb250cmlidXRvcnM+PGF1dGhvcnM+PGF1dGhv
cj5XYXJzaXRvLCBELjwvYXV0aG9yPjxhdXRob3I+TGluLCBZLjwvYXV0aG9yPjxhdXRob3I+R25p
cmNrLCBBLiBDLjwvYXV0aG9yPjxhdXRob3I+U2VoYXQsIEIuPC9hdXRob3I+PGF1dGhvcj5MYXJz
c29uLCBPLjwvYXV0aG9yPjwvYXV0aG9ycz48L2NvbnRyaWJ1dG9ycz48YXV0aC1hZGRyZXNzPkRl
cGFydG1lbnQgb2YgT25jb2xvZ3ktUGF0aG9sb2d5LCBDYW5jZXIgQ2VudGVyIEthcm9saW5za2Es
IEthcm9saW5za2EgSW5zdGl0dXRldCwgU0UtMTcxIDc2IFN0b2NraG9sbSwgU3dlZGVuLjwvYXV0
aC1hZGRyZXNzPjx0aXRsZXM+PHRpdGxlPk51Y2xlYXJseSB0cmFuc2xvY2F0ZWQgaW5zdWxpbi1s
aWtlIGdyb3d0aCBmYWN0b3IgMSByZWNlcHRvciBwaG9zcGhvcnlsYXRlcyBoaXN0b25lIEgzIGF0
IHR5cm9zaW5lIDQxIGFuZCBpbmR1Y2VzIFNOQUkyIGV4cHJlc3Npb24gdmlhIEJyZzEgY2hyb21h
dGluIHJlbW9kZWxpbmcgcHJvdGVpbjwvdGl0bGU+PHNlY29uZGFyeS10aXRsZT5PbmNvdGFyZ2V0
PC9zZWNvbmRhcnktdGl0bGU+PC90aXRsZXM+PHBlcmlvZGljYWw+PGZ1bGwtdGl0bGU+T25jb3Rh
cmdldDwvZnVsbC10aXRsZT48L3BlcmlvZGljYWw+PHBhZ2VzPjQyMjg4LTQyMzAyPC9wYWdlcz48
dm9sdW1lPjc8L3ZvbHVtZT48bnVtYmVyPjI3PC9udW1iZXI+PGVkaXRpb24+MjAxNi8wNi8wOTwv
ZWRpdGlvbj48a2V5d29yZHM+PGtleXdvcmQ+QWN0aXZlIFRyYW5zcG9ydCwgQ2VsbCBOdWNsZXVz
PC9rZXl3b3JkPjxrZXl3b3JkPkNlbGwgTGluZSwgVHVtb3I8L2tleXdvcmQ+PGtleXdvcmQ+Q2Vs
bCBOdWNsZXVzLyptZXRhYm9saXNtPC9rZXl3b3JkPjxrZXl3b3JkPkNocm9tYXRpbi9jaGVtaXN0
cnk8L2tleXdvcmQ+PGtleXdvcmQ+Q2hyb21hdGluIEFzc2VtYmx5IGFuZCBEaXNhc3NlbWJseTwv
a2V5d29yZD48a2V5d29yZD5ETkEgSGVsaWNhc2VzLyptZXRhYm9saXNtPC9rZXl3b3JkPjxrZXl3
b3JkPkROQSwgQ29tcGxlbWVudGFyeS9tZXRhYm9saXNtPC9rZXl3b3JkPjxrZXl3b3JkPkhlTGEg
Q2VsbHM8L2tleXdvcmQ+PGtleXdvcmQ+SGlzdG9uZXMvKmNoZW1pc3RyeTwva2V5d29yZD48a2V5
d29yZD5IdW1hbnM8L2tleXdvcmQ+PGtleXdvcmQ+TGlnYW5kczwva2V5d29yZD48a2V5d29yZD5O
ZW9wbGFzbSBJbnZhc2l2ZW5lc3M8L2tleXdvcmQ+PGtleXdvcmQ+TmVvcGxhc20gTWV0YXN0YXNp
czwva2V5d29yZD48a2V5d29yZD5OdWNsZWFyIFByb3RlaW5zLyptZXRhYm9saXNtPC9rZXl3b3Jk
PjxrZXl3b3JkPlBob3NwaG9yeWxhdGlvbjwva2V5d29yZD48a2V5d29yZD5Qcm90ZWluIEJpbmRp
bmc8L2tleXdvcmQ+PGtleXdvcmQ+UmVjZXB0b3IsIElHRiBUeXBlIDE8L2tleXdvcmQ+PGtleXdv
cmQ+UmVjZXB0b3JzLCBTb21hdG9tZWRpbi8qbWV0YWJvbGlzbTwva2V5d29yZD48a2V5d29yZD5T
bmFpbCBGYW1pbHkgVHJhbnNjcmlwdGlvbiBGYWN0b3JzLyptZXRhYm9saXNtPC9rZXl3b3JkPjxr
ZXl3b3JkPlRyYW5zY3JpcHRpb24gRmFjdG9ycy8qbWV0YWJvbGlzbTwva2V5d29yZD48a2V5d29y
ZD5UeXJvc2luZS8qY2hlbWlzdHJ5PC9rZXl3b3JkPjwva2V5d29yZHM+PGRhdGVzPjx5ZWFyPjIw
MTY8L3llYXI+PHB1Yi1kYXRlcz48ZGF0ZT5KdWwgNTwvZGF0ZT48L3B1Yi1kYXRlcz48L2RhdGVz
Pjxpc2JuPjE5NDktMjU1MyAoRWxlY3Ryb25pYykmI3hEOzE5NDktMjU1MyAoTGlua2luZyk8L2lz
Ym4+PGFjY2Vzc2lvbi1udW0+MjcyNzU1MzY8L2FjY2Vzc2lvbi1udW0+PHVybHM+PHJlbGF0ZWQt
dXJscz48dXJsPmh0dHBzOi8vd3d3Lm5jYmkubmxtLm5paC5nb3YvcHVibWVkLzI3Mjc1NTM2PC91
cmw+PC9yZWxhdGVkLXVybHM+PC91cmxzPjxjdXN0b20yPlBNQzUxNzMxMzU8L2N1c3RvbTI+PGVs
ZWN0cm9uaWMtcmVzb3VyY2UtbnVtPjEwLjE4NjMyL29uY290YXJnZXQuOTc4NSYjeEQ7OTc4NSBb
cGlpXTwvZWxlY3Ryb25pYy1yZXNvdXJjZS1udW0+PGxhbmd1YWdlPmVuZzwvbGFuZ3VhZ2U+PC9y
ZWNvcmQ+PC9DaXRlPjwvRW5kTm90ZT5=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E43FAC" w:rsidRPr="007F4B50">
        <w:rPr>
          <w:rFonts w:ascii="Arial" w:hAnsi="Arial" w:cs="Arial"/>
        </w:rPr>
      </w:r>
      <w:r w:rsidR="00E43FAC" w:rsidRPr="007F4B50">
        <w:rPr>
          <w:rFonts w:ascii="Arial" w:hAnsi="Arial" w:cs="Arial"/>
        </w:rPr>
        <w:fldChar w:fldCharType="separate"/>
      </w:r>
      <w:r w:rsidR="00F420E6">
        <w:rPr>
          <w:rFonts w:ascii="Arial" w:hAnsi="Arial" w:cs="Arial"/>
          <w:noProof/>
        </w:rPr>
        <w:t>(118)</w:t>
      </w:r>
      <w:r w:rsidR="00E43FAC" w:rsidRPr="007F4B50">
        <w:rPr>
          <w:rFonts w:ascii="Arial" w:hAnsi="Arial" w:cs="Arial"/>
        </w:rPr>
        <w:fldChar w:fldCharType="end"/>
      </w:r>
      <w:r w:rsidR="004032C4" w:rsidRPr="007F4B50">
        <w:rPr>
          <w:rFonts w:ascii="Arial" w:hAnsi="Arial" w:cs="Arial"/>
        </w:rPr>
        <w:t>.</w:t>
      </w:r>
    </w:p>
    <w:p w14:paraId="5F250C24" w14:textId="52BC8B40" w:rsidR="006B5093" w:rsidRPr="007F4B50" w:rsidRDefault="006B5093" w:rsidP="00D26809">
      <w:pPr>
        <w:spacing w:line="480" w:lineRule="auto"/>
        <w:jc w:val="both"/>
        <w:rPr>
          <w:rFonts w:ascii="Arial" w:hAnsi="Arial" w:cs="Arial"/>
        </w:rPr>
      </w:pPr>
      <w:r w:rsidRPr="007F4B50">
        <w:rPr>
          <w:rFonts w:ascii="Arial" w:hAnsi="Arial" w:cs="Arial"/>
        </w:rPr>
        <w:t>One study associate</w:t>
      </w:r>
      <w:r w:rsidR="0042642F" w:rsidRPr="007F4B50">
        <w:rPr>
          <w:rFonts w:ascii="Arial" w:hAnsi="Arial" w:cs="Arial"/>
        </w:rPr>
        <w:t>d</w:t>
      </w:r>
      <w:r w:rsidRPr="007F4B50">
        <w:rPr>
          <w:rFonts w:ascii="Arial" w:hAnsi="Arial" w:cs="Arial"/>
        </w:rPr>
        <w:t xml:space="preserve"> exclusively nuclear IGF-1R with better progression-free and overall survival in patients with soft tissue sarcomas, Ewing sarcomas and osteosarcomas treated with IGF</w:t>
      </w:r>
      <w:r w:rsidR="00D20A2E" w:rsidRPr="007F4B50">
        <w:rPr>
          <w:rFonts w:ascii="Arial" w:hAnsi="Arial" w:cs="Arial"/>
        </w:rPr>
        <w:t>-</w:t>
      </w:r>
      <w:r w:rsidRPr="007F4B50">
        <w:rPr>
          <w:rFonts w:ascii="Arial" w:hAnsi="Arial" w:cs="Arial"/>
        </w:rPr>
        <w:t xml:space="preserve">1R-directed antibodies </w:t>
      </w:r>
      <w:r w:rsidRPr="007F4B50">
        <w:rPr>
          <w:rFonts w:ascii="Arial" w:hAnsi="Arial" w:cs="Arial"/>
        </w:rPr>
        <w:fldChar w:fldCharType="begin">
          <w:fldData xml:space="preserve">PEVuZE5vdGU+PENpdGU+PEF1dGhvcj5Bc21hbmU8L0F1dGhvcj48WWVhcj4yMDEyPC9ZZWFyPjxS
ZWNOdW0+NzkwNzwvUmVjTnVtPjxEaXNwbGF5VGV4dD4oMTM3KTwvRGlzcGxheVRleHQ+PHJlY29y
ZD48cmVjLW51bWJlcj43OTA3PC9yZWMtbnVtYmVyPjxmb3JlaWduLWtleXM+PGtleSBhcHA9IkVO
IiBkYi1pZD0ic3Z6enBlcnRxdGV0NXBlMHdhZXZ4dmZ0ZXcyYTU5dzlhMjIwIiB0aW1lc3RhbXA9
IjE2Mjk5ODk5MDciPjc5MDc8L2tleT48L2ZvcmVpZ24ta2V5cz48cmVmLXR5cGUgbmFtZT0iSm91
cm5hbCBBcnRpY2xlIj4xNzwvcmVmLXR5cGU+PGNvbnRyaWJ1dG9ycz48YXV0aG9ycz48YXV0aG9y
PkFzbWFuZSwgSS48L2F1dGhvcj48YXV0aG9yPldhdGtpbiwgRS48L2F1dGhvcj48YXV0aG9yPkFs
YmVydGksIEwuPC9hdXRob3I+PGF1dGhvcj5EdWMsIEEuPC9hdXRob3I+PGF1dGhvcj5NYXJlYy1C
ZXJhcmQsIFAuPC9hdXRob3I+PGF1dGhvcj5SYXktQ29xdWFyZCwgSS48L2F1dGhvcj48YXV0aG9y
PkNhc3NpZXIsIFAuPC9hdXRob3I+PGF1dGhvcj5EZWNvdXZlbGFlcmUsIEEuIFYuPC9hdXRob3I+
PGF1dGhvcj5SYW5jaGVyZSwgRC48L2F1dGhvcj48YXV0aG9yPkt1cnR6LCBKLiBFLjwvYXV0aG9y
PjxhdXRob3I+QmVyZ2VyYXQsIEouIFAuPC9hdXRob3I+PGF1dGhvcj5CbGF5LCBKLiBZLjwvYXV0
aG9yPjwvYXV0aG9ycz48L2NvbnRyaWJ1dG9ycz48YXV0aC1hZGRyZXNzPkNIVSBTdHJhc2JvdXJn
LCAxLCBBdmVudWUgTW9saWVyZSwgNjcwMDAgU3RyYXNib3VyZywgRnJhbmNlLiBpcmVuZS5hc21h
bmVAY2hydS1zdHJhc2JvdXJnLmZyPC9hdXRoLWFkZHJlc3M+PHRpdGxlcz48dGl0bGU+SW5zdWxp
bi1saWtlIGdyb3d0aCBmYWN0b3IgdHlwZSAxIHJlY2VwdG9yIChJR0YtMVIpIGV4Y2x1c2l2ZSBu
dWNsZWFyIHN0YWluaW5nOiBhIHByZWRpY3RpdmUgYmlvbWFya2VyIGZvciBJR0YtMVIgbW9ub2Ns
b25hbCBhbnRpYm9keSAoQWIpIHRoZXJhcHkgaW4gc2FyY29tYXM8L3RpdGxlPjxzZWNvbmRhcnkt
dGl0bGU+RXVyIEogQ2FuY2VyPC9zZWNvbmRhcnktdGl0bGU+PC90aXRsZXM+PHBlcmlvZGljYWw+
PGZ1bGwtdGl0bGU+RXVyIEogQ2FuY2VyPC9mdWxsLXRpdGxlPjwvcGVyaW9kaWNhbD48cGFnZXM+
MzAyNy0zNTwvcGFnZXM+PHZvbHVtZT40ODwvdm9sdW1lPjxudW1iZXI+MTY8L251bWJlcj48ZWRp
dGlvbj4yMDEyLzA2LzEyPC9lZGl0aW9uPjxrZXl3b3Jkcz48a2V5d29yZD5BZG9sZXNjZW50PC9r
ZXl3b3JkPjxrZXl3b3JkPkFkdWx0PC9rZXl3b3JkPjxrZXl3b3JkPkFnZWQ8L2tleXdvcmQ+PGtl
eXdvcmQ+QW50aWJvZGllcywgTW9ub2Nsb25hbC8qdGhlcmFwZXV0aWMgdXNlPC9rZXl3b3JkPjxr
ZXl3b3JkPkFudGluZW9wbGFzdGljIEFnZW50cy8qdGhlcmFwZXV0aWMgdXNlPC9rZXl3b3JkPjxr
ZXl3b3JkPkJpb21hcmtlcnMsIFR1bW9yLyphbnRhZ29uaXN0cyAmYW1wOyBpbmhpYml0b3JzL2lt
bXVub2xvZ3kvKm1ldGFib2xpc208L2tleXdvcmQ+PGtleXdvcmQ+QmlvcHN5PC9rZXl3b3JkPjxr
ZXl3b3JkPkJvbmUgTmVvcGxhc21zL2RydWcgdGhlcmFweS9tZXRhYm9saXNtPC9rZXl3b3JkPjxr
ZXl3b3JkPkNlbGwgTGluZSwgVHVtb3I8L2tleXdvcmQ+PGtleXdvcmQ+Q2VsbCBOdWNsZXVzLypt
ZXRhYm9saXNtPC9rZXl3b3JkPjxrZXl3b3JkPkNoaWxkPC9rZXl3b3JkPjxrZXl3b3JkPkRpc2Vh
c2UtRnJlZSBTdXJ2aXZhbDwva2V5d29yZD48a2V5d29yZD5FcmJCIFJlY2VwdG9ycy9tZXRhYm9s
aXNtPC9rZXl3b3JkPjxrZXl3b3JkPkZlbWFsZTwva2V5d29yZD48a2V5d29yZD5GcmFuY2U8L2tl
eXdvcmQ+PGtleXdvcmQ+SHVtYW5zPC9rZXl3b3JkPjxrZXl3b3JkPipJbW11bm9oaXN0b2NoZW1p
c3RyeTwva2V5d29yZD48a2V5d29yZD5JbnN1bGluLUxpa2UgR3Jvd3RoIEZhY3RvciBCaW5kaW5n
IFByb3RlaW4gMy9tZXRhYm9saXNtPC9rZXl3b3JkPjxrZXl3b3JkPkthcGxhbi1NZWllciBFc3Rp
bWF0ZTwva2V5d29yZD48a2V5d29yZD5LaS02NyBBbnRpZ2VuL21ldGFib2xpc208L2tleXdvcmQ+
PGtleXdvcmQ+TWFsZTwva2V5d29yZD48a2V5d29yZD5NaWRkbGUgQWdlZDwva2V5d29yZD48a2V5
d29yZD5Pc3Rlb3NhcmNvbWEvZHJ1ZyB0aGVyYXB5L21ldGFib2xpc208L2tleXdvcmQ+PGtleXdv
cmQ+UGF0aWVudCBTZWxlY3Rpb248L2tleXdvcmQ+PGtleXdvcmQ+UHJlZGljdGl2ZSBWYWx1ZSBv
ZiBUZXN0czwva2V5d29yZD48a2V5d29yZD5SZWNlcHRvciwgRXJiQi0yL21ldGFib2xpc208L2tl
eXdvcmQ+PGtleXdvcmQ+UmVjZXB0b3IsIElHRiBUeXBlIDEvKmFudGFnb25pc3RzICZhbXA7IGlu
aGliaXRvcnMvaW1tdW5vbG9neS8qbWV0YWJvbGlzbTwva2V5d29yZD48a2V5d29yZD5TYXJjb21h
LypkcnVnIHRoZXJhcHkvaW1tdW5vbG9neS8qbWV0YWJvbGlzbS9tb3J0YWxpdHk8L2tleXdvcmQ+
PGtleXdvcmQ+U2FyY29tYSwgRXdpbmcvZHJ1ZyB0aGVyYXB5L21ldGFib2xpc208L2tleXdvcmQ+
PGtleXdvcmQ+VGltZSBGYWN0b3JzPC9rZXl3b3JkPjxrZXl3b3JkPlRyZWF0bWVudCBPdXRjb21l
PC9rZXl3b3JkPjxrZXl3b3JkPllvdW5nIEFkdWx0PC9rZXl3b3JkPjwva2V5d29yZHM+PGRhdGVz
Pjx5ZWFyPjIwMTI8L3llYXI+PHB1Yi1kYXRlcz48ZGF0ZT5Ob3Y8L2RhdGU+PC9wdWItZGF0ZXM+
PC9kYXRlcz48aXNibj4xODc5LTA4NTIgKEVsZWN0cm9uaWMpJiN4RDswOTU5LTgwNDkgKExpbmtp
bmcpPC9pc2JuPjxhY2Nlc3Npb24tbnVtPjIyNjgyMDE3PC9hY2Nlc3Npb24tbnVtPjx1cmxzPjxy
ZWxhdGVkLXVybHM+PHVybD5odHRwczovL3d3dy5uY2JpLm5sbS5uaWguZ292L3B1Ym1lZC8yMjY4
MjAxNzwvdXJsPjwvcmVsYXRlZC11cmxzPjwvdXJscz48ZWxlY3Ryb25pYy1yZXNvdXJjZS1udW0+
MTAuMTAxNi9qLmVqY2EuMjAxMi4wNS4wMDkmI3hEO1MwOTU5LTgwNDkoMTIpMDA0MDktMSBbcGlp
XTwvZWxlY3Ryb25pYy1yZXNvdXJjZS1udW0+PGxhbmd1YWdlPmVuZzwvbGFuZ3VhZ2U+PC9yZWNv
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c21hbmU8L0F1dGhvcj48WWVhcj4yMDEyPC9ZZWFyPjxS
ZWNOdW0+NzkwNzwvUmVjTnVtPjxEaXNwbGF5VGV4dD4oMTM3KTwvRGlzcGxheVRleHQ+PHJlY29y
ZD48cmVjLW51bWJlcj43OTA3PC9yZWMtbnVtYmVyPjxmb3JlaWduLWtleXM+PGtleSBhcHA9IkVO
IiBkYi1pZD0ic3Z6enBlcnRxdGV0NXBlMHdhZXZ4dmZ0ZXcyYTU5dzlhMjIwIiB0aW1lc3RhbXA9
IjE2Mjk5ODk5MDciPjc5MDc8L2tleT48L2ZvcmVpZ24ta2V5cz48cmVmLXR5cGUgbmFtZT0iSm91
cm5hbCBBcnRpY2xlIj4xNzwvcmVmLXR5cGU+PGNvbnRyaWJ1dG9ycz48YXV0aG9ycz48YXV0aG9y
PkFzbWFuZSwgSS48L2F1dGhvcj48YXV0aG9yPldhdGtpbiwgRS48L2F1dGhvcj48YXV0aG9yPkFs
YmVydGksIEwuPC9hdXRob3I+PGF1dGhvcj5EdWMsIEEuPC9hdXRob3I+PGF1dGhvcj5NYXJlYy1C
ZXJhcmQsIFAuPC9hdXRob3I+PGF1dGhvcj5SYXktQ29xdWFyZCwgSS48L2F1dGhvcj48YXV0aG9y
PkNhc3NpZXIsIFAuPC9hdXRob3I+PGF1dGhvcj5EZWNvdXZlbGFlcmUsIEEuIFYuPC9hdXRob3I+
PGF1dGhvcj5SYW5jaGVyZSwgRC48L2F1dGhvcj48YXV0aG9yPkt1cnR6LCBKLiBFLjwvYXV0aG9y
PjxhdXRob3I+QmVyZ2VyYXQsIEouIFAuPC9hdXRob3I+PGF1dGhvcj5CbGF5LCBKLiBZLjwvYXV0
aG9yPjwvYXV0aG9ycz48L2NvbnRyaWJ1dG9ycz48YXV0aC1hZGRyZXNzPkNIVSBTdHJhc2JvdXJn
LCAxLCBBdmVudWUgTW9saWVyZSwgNjcwMDAgU3RyYXNib3VyZywgRnJhbmNlLiBpcmVuZS5hc21h
bmVAY2hydS1zdHJhc2JvdXJnLmZyPC9hdXRoLWFkZHJlc3M+PHRpdGxlcz48dGl0bGU+SW5zdWxp
bi1saWtlIGdyb3d0aCBmYWN0b3IgdHlwZSAxIHJlY2VwdG9yIChJR0YtMVIpIGV4Y2x1c2l2ZSBu
dWNsZWFyIHN0YWluaW5nOiBhIHByZWRpY3RpdmUgYmlvbWFya2VyIGZvciBJR0YtMVIgbW9ub2Ns
b25hbCBhbnRpYm9keSAoQWIpIHRoZXJhcHkgaW4gc2FyY29tYXM8L3RpdGxlPjxzZWNvbmRhcnkt
dGl0bGU+RXVyIEogQ2FuY2VyPC9zZWNvbmRhcnktdGl0bGU+PC90aXRsZXM+PHBlcmlvZGljYWw+
PGZ1bGwtdGl0bGU+RXVyIEogQ2FuY2VyPC9mdWxsLXRpdGxlPjwvcGVyaW9kaWNhbD48cGFnZXM+
MzAyNy0zNTwvcGFnZXM+PHZvbHVtZT40ODwvdm9sdW1lPjxudW1iZXI+MTY8L251bWJlcj48ZWRp
dGlvbj4yMDEyLzA2LzEyPC9lZGl0aW9uPjxrZXl3b3Jkcz48a2V5d29yZD5BZG9sZXNjZW50PC9r
ZXl3b3JkPjxrZXl3b3JkPkFkdWx0PC9rZXl3b3JkPjxrZXl3b3JkPkFnZWQ8L2tleXdvcmQ+PGtl
eXdvcmQ+QW50aWJvZGllcywgTW9ub2Nsb25hbC8qdGhlcmFwZXV0aWMgdXNlPC9rZXl3b3JkPjxr
ZXl3b3JkPkFudGluZW9wbGFzdGljIEFnZW50cy8qdGhlcmFwZXV0aWMgdXNlPC9rZXl3b3JkPjxr
ZXl3b3JkPkJpb21hcmtlcnMsIFR1bW9yLyphbnRhZ29uaXN0cyAmYW1wOyBpbmhpYml0b3JzL2lt
bXVub2xvZ3kvKm1ldGFib2xpc208L2tleXdvcmQ+PGtleXdvcmQ+QmlvcHN5PC9rZXl3b3JkPjxr
ZXl3b3JkPkJvbmUgTmVvcGxhc21zL2RydWcgdGhlcmFweS9tZXRhYm9saXNtPC9rZXl3b3JkPjxr
ZXl3b3JkPkNlbGwgTGluZSwgVHVtb3I8L2tleXdvcmQ+PGtleXdvcmQ+Q2VsbCBOdWNsZXVzLypt
ZXRhYm9saXNtPC9rZXl3b3JkPjxrZXl3b3JkPkNoaWxkPC9rZXl3b3JkPjxrZXl3b3JkPkRpc2Vh
c2UtRnJlZSBTdXJ2aXZhbDwva2V5d29yZD48a2V5d29yZD5FcmJCIFJlY2VwdG9ycy9tZXRhYm9s
aXNtPC9rZXl3b3JkPjxrZXl3b3JkPkZlbWFsZTwva2V5d29yZD48a2V5d29yZD5GcmFuY2U8L2tl
eXdvcmQ+PGtleXdvcmQ+SHVtYW5zPC9rZXl3b3JkPjxrZXl3b3JkPipJbW11bm9oaXN0b2NoZW1p
c3RyeTwva2V5d29yZD48a2V5d29yZD5JbnN1bGluLUxpa2UgR3Jvd3RoIEZhY3RvciBCaW5kaW5n
IFByb3RlaW4gMy9tZXRhYm9saXNtPC9rZXl3b3JkPjxrZXl3b3JkPkthcGxhbi1NZWllciBFc3Rp
bWF0ZTwva2V5d29yZD48a2V5d29yZD5LaS02NyBBbnRpZ2VuL21ldGFib2xpc208L2tleXdvcmQ+
PGtleXdvcmQ+TWFsZTwva2V5d29yZD48a2V5d29yZD5NaWRkbGUgQWdlZDwva2V5d29yZD48a2V5
d29yZD5Pc3Rlb3NhcmNvbWEvZHJ1ZyB0aGVyYXB5L21ldGFib2xpc208L2tleXdvcmQ+PGtleXdv
cmQ+UGF0aWVudCBTZWxlY3Rpb248L2tleXdvcmQ+PGtleXdvcmQ+UHJlZGljdGl2ZSBWYWx1ZSBv
ZiBUZXN0czwva2V5d29yZD48a2V5d29yZD5SZWNlcHRvciwgRXJiQi0yL21ldGFib2xpc208L2tl
eXdvcmQ+PGtleXdvcmQ+UmVjZXB0b3IsIElHRiBUeXBlIDEvKmFudGFnb25pc3RzICZhbXA7IGlu
aGliaXRvcnMvaW1tdW5vbG9neS8qbWV0YWJvbGlzbTwva2V5d29yZD48a2V5d29yZD5TYXJjb21h
LypkcnVnIHRoZXJhcHkvaW1tdW5vbG9neS8qbWV0YWJvbGlzbS9tb3J0YWxpdHk8L2tleXdvcmQ+
PGtleXdvcmQ+U2FyY29tYSwgRXdpbmcvZHJ1ZyB0aGVyYXB5L21ldGFib2xpc208L2tleXdvcmQ+
PGtleXdvcmQ+VGltZSBGYWN0b3JzPC9rZXl3b3JkPjxrZXl3b3JkPlRyZWF0bWVudCBPdXRjb21l
PC9rZXl3b3JkPjxrZXl3b3JkPllvdW5nIEFkdWx0PC9rZXl3b3JkPjwva2V5d29yZHM+PGRhdGVz
Pjx5ZWFyPjIwMTI8L3llYXI+PHB1Yi1kYXRlcz48ZGF0ZT5Ob3Y8L2RhdGU+PC9wdWItZGF0ZXM+
PC9kYXRlcz48aXNibj4xODc5LTA4NTIgKEVsZWN0cm9uaWMpJiN4RDswOTU5LTgwNDkgKExpbmtp
bmcpPC9pc2JuPjxhY2Nlc3Npb24tbnVtPjIyNjgyMDE3PC9hY2Nlc3Npb24tbnVtPjx1cmxzPjxy
ZWxhdGVkLXVybHM+PHVybD5odHRwczovL3d3dy5uY2JpLm5sbS5uaWguZ292L3B1Ym1lZC8yMjY4
MjAxNzwvdXJsPjwvcmVsYXRlZC11cmxzPjwvdXJscz48ZWxlY3Ryb25pYy1yZXNvdXJjZS1udW0+
MTAuMTAxNi9qLmVqY2EuMjAxMi4wNS4wMDkmI3hEO1MwOTU5LTgwNDkoMTIpMDA0MDktMSBbcGlp
XTwvZWxlY3Ryb25pYy1yZXNvdXJjZS1udW0+PGxhbmd1YWdlPmVuZzwvbGFuZ3VhZ2U+PC9yZWNv
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37)</w:t>
      </w:r>
      <w:r w:rsidRPr="007F4B50">
        <w:rPr>
          <w:rFonts w:ascii="Arial" w:hAnsi="Arial" w:cs="Arial"/>
        </w:rPr>
        <w:fldChar w:fldCharType="end"/>
      </w:r>
      <w:r w:rsidRPr="007F4B50">
        <w:rPr>
          <w:rFonts w:ascii="Arial" w:hAnsi="Arial" w:cs="Arial"/>
        </w:rPr>
        <w:t xml:space="preserve">. This </w:t>
      </w:r>
      <w:r w:rsidR="00D20A2E" w:rsidRPr="007F4B50">
        <w:rPr>
          <w:rFonts w:ascii="Arial" w:hAnsi="Arial" w:cs="Arial"/>
        </w:rPr>
        <w:t xml:space="preserve">is </w:t>
      </w:r>
      <w:r w:rsidR="00E20374" w:rsidRPr="007F4B50">
        <w:rPr>
          <w:rFonts w:ascii="Arial" w:hAnsi="Arial" w:cs="Arial"/>
        </w:rPr>
        <w:t>curious</w:t>
      </w:r>
      <w:r w:rsidR="00D20A2E" w:rsidRPr="007F4B50">
        <w:rPr>
          <w:rFonts w:ascii="Arial" w:hAnsi="Arial" w:cs="Arial"/>
        </w:rPr>
        <w:t xml:space="preserve"> because of</w:t>
      </w:r>
      <w:r w:rsidRPr="007F4B50">
        <w:rPr>
          <w:rFonts w:ascii="Arial" w:hAnsi="Arial" w:cs="Arial"/>
        </w:rPr>
        <w:t xml:space="preserve"> the general assumption that nuclear IGF</w:t>
      </w:r>
      <w:r w:rsidR="00D20A2E" w:rsidRPr="007F4B50">
        <w:rPr>
          <w:rFonts w:ascii="Arial" w:hAnsi="Arial" w:cs="Arial"/>
        </w:rPr>
        <w:t>-</w:t>
      </w:r>
      <w:r w:rsidRPr="007F4B50">
        <w:rPr>
          <w:rFonts w:ascii="Arial" w:hAnsi="Arial" w:cs="Arial"/>
        </w:rPr>
        <w:t xml:space="preserve">1R cannot be accessed by antibodies </w:t>
      </w:r>
      <w:r w:rsidR="00D20A2E" w:rsidRPr="007F4B50">
        <w:rPr>
          <w:rFonts w:ascii="Arial" w:hAnsi="Arial" w:cs="Arial"/>
        </w:rPr>
        <w:t>-</w:t>
      </w:r>
      <w:r w:rsidRPr="007F4B50">
        <w:rPr>
          <w:rFonts w:ascii="Arial" w:hAnsi="Arial" w:cs="Arial"/>
        </w:rPr>
        <w:t xml:space="preserve"> crossing the membrane </w:t>
      </w:r>
      <w:r w:rsidR="003F3B2A" w:rsidRPr="007F4B50">
        <w:rPr>
          <w:rFonts w:ascii="Arial" w:hAnsi="Arial" w:cs="Arial"/>
        </w:rPr>
        <w:t>is</w:t>
      </w:r>
      <w:r w:rsidRPr="007F4B50">
        <w:rPr>
          <w:rFonts w:ascii="Arial" w:hAnsi="Arial" w:cs="Arial"/>
        </w:rPr>
        <w:t xml:space="preserve"> challenging and import to the nucleus of an antibody bound to IGF</w:t>
      </w:r>
      <w:r w:rsidR="00D20A2E" w:rsidRPr="007F4B50">
        <w:rPr>
          <w:rFonts w:ascii="Arial" w:hAnsi="Arial" w:cs="Arial"/>
        </w:rPr>
        <w:t>-</w:t>
      </w:r>
      <w:r w:rsidRPr="007F4B50">
        <w:rPr>
          <w:rFonts w:ascii="Arial" w:hAnsi="Arial" w:cs="Arial"/>
        </w:rPr>
        <w:t xml:space="preserve">1R is unlikely </w:t>
      </w:r>
      <w:r w:rsidR="00507F9B" w:rsidRPr="007F4B50">
        <w:rPr>
          <w:rFonts w:ascii="Arial" w:hAnsi="Arial" w:cs="Arial"/>
        </w:rPr>
        <w:t>because of</w:t>
      </w:r>
      <w:r w:rsidRPr="007F4B50">
        <w:rPr>
          <w:rFonts w:ascii="Arial" w:hAnsi="Arial" w:cs="Arial"/>
        </w:rPr>
        <w:t xml:space="preserve"> the size of the complex.</w:t>
      </w:r>
    </w:p>
    <w:p w14:paraId="1DAA4D33" w14:textId="284BDB89" w:rsidR="004169B4" w:rsidRPr="007F4B50" w:rsidRDefault="004169B4" w:rsidP="00D26809">
      <w:pPr>
        <w:spacing w:line="480" w:lineRule="auto"/>
        <w:jc w:val="both"/>
        <w:rPr>
          <w:rFonts w:ascii="Arial" w:hAnsi="Arial" w:cs="Arial"/>
        </w:rPr>
      </w:pPr>
      <w:r w:rsidRPr="007F4B50">
        <w:rPr>
          <w:rFonts w:ascii="Arial" w:hAnsi="Arial" w:cs="Arial"/>
        </w:rPr>
        <w:t>Given the preponderance of data that links nuclear IGF</w:t>
      </w:r>
      <w:r w:rsidR="00D20A2E" w:rsidRPr="007F4B50">
        <w:rPr>
          <w:rFonts w:ascii="Arial" w:hAnsi="Arial" w:cs="Arial"/>
        </w:rPr>
        <w:t>-</w:t>
      </w:r>
      <w:r w:rsidRPr="007F4B50">
        <w:rPr>
          <w:rFonts w:ascii="Arial" w:hAnsi="Arial" w:cs="Arial"/>
        </w:rPr>
        <w:t>1R to worse outcomes after IGF-1R</w:t>
      </w:r>
      <w:r w:rsidR="00507F9B" w:rsidRPr="007F4B50">
        <w:rPr>
          <w:rFonts w:ascii="Arial" w:hAnsi="Arial" w:cs="Arial"/>
        </w:rPr>
        <w:t xml:space="preserve"> </w:t>
      </w:r>
      <w:r w:rsidRPr="007F4B50">
        <w:rPr>
          <w:rFonts w:ascii="Arial" w:hAnsi="Arial" w:cs="Arial"/>
        </w:rPr>
        <w:t>-</w:t>
      </w:r>
      <w:r w:rsidR="00507F9B" w:rsidRPr="007F4B50">
        <w:rPr>
          <w:rFonts w:ascii="Arial" w:hAnsi="Arial" w:cs="Arial"/>
        </w:rPr>
        <w:t xml:space="preserve"> </w:t>
      </w:r>
      <w:r w:rsidRPr="007F4B50">
        <w:rPr>
          <w:rFonts w:ascii="Arial" w:hAnsi="Arial" w:cs="Arial"/>
        </w:rPr>
        <w:t>directed treatments, inhibiting nuclear translocation of IGF-</w:t>
      </w:r>
      <w:proofErr w:type="gramStart"/>
      <w:r w:rsidRPr="007F4B50">
        <w:rPr>
          <w:rFonts w:ascii="Arial" w:hAnsi="Arial" w:cs="Arial"/>
        </w:rPr>
        <w:t>1R</w:t>
      </w:r>
      <w:proofErr w:type="gramEnd"/>
      <w:r w:rsidRPr="007F4B50">
        <w:rPr>
          <w:rFonts w:ascii="Arial" w:hAnsi="Arial" w:cs="Arial"/>
        </w:rPr>
        <w:t xml:space="preserve"> or inhibiting its sequestration in the nucleus could re-sensitize tumor cells to treatment. </w:t>
      </w:r>
      <w:r w:rsidR="00A62B13" w:rsidRPr="007F4B50">
        <w:rPr>
          <w:rFonts w:ascii="Arial" w:hAnsi="Arial" w:cs="Arial"/>
        </w:rPr>
        <w:t xml:space="preserve">Reducing levels of nuclear IGF-1R </w:t>
      </w:r>
      <w:r w:rsidR="00507F9B" w:rsidRPr="007F4B50">
        <w:rPr>
          <w:rFonts w:ascii="Arial" w:hAnsi="Arial" w:cs="Arial"/>
        </w:rPr>
        <w:t>has</w:t>
      </w:r>
      <w:r w:rsidR="00A62B13" w:rsidRPr="007F4B50">
        <w:rPr>
          <w:rFonts w:ascii="Arial" w:hAnsi="Arial" w:cs="Arial"/>
        </w:rPr>
        <w:t xml:space="preserve"> be</w:t>
      </w:r>
      <w:r w:rsidR="00507F9B" w:rsidRPr="007F4B50">
        <w:rPr>
          <w:rFonts w:ascii="Arial" w:hAnsi="Arial" w:cs="Arial"/>
        </w:rPr>
        <w:t>en</w:t>
      </w:r>
      <w:r w:rsidR="00A62B13" w:rsidRPr="007F4B50">
        <w:rPr>
          <w:rFonts w:ascii="Arial" w:hAnsi="Arial" w:cs="Arial"/>
        </w:rPr>
        <w:t xml:space="preserve"> achieved by treatment with t</w:t>
      </w:r>
      <w:r w:rsidRPr="007F4B50">
        <w:rPr>
          <w:rFonts w:ascii="Arial" w:hAnsi="Arial" w:cs="Arial"/>
        </w:rPr>
        <w:t>he IGF</w:t>
      </w:r>
      <w:r w:rsidR="00D20A2E" w:rsidRPr="007F4B50">
        <w:rPr>
          <w:rFonts w:ascii="Arial" w:hAnsi="Arial" w:cs="Arial"/>
        </w:rPr>
        <w:t>-</w:t>
      </w:r>
      <w:r w:rsidRPr="007F4B50">
        <w:rPr>
          <w:rFonts w:ascii="Arial" w:hAnsi="Arial" w:cs="Arial"/>
        </w:rPr>
        <w:t xml:space="preserve">1R kinase inhibitor AZ12253801 </w:t>
      </w:r>
      <w:r w:rsidR="00A62B13" w:rsidRPr="007F4B50">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A62B13" w:rsidRPr="007F4B50">
        <w:rPr>
          <w:rFonts w:ascii="Arial" w:hAnsi="Arial" w:cs="Arial"/>
        </w:rPr>
      </w:r>
      <w:r w:rsidR="00A62B13" w:rsidRPr="007F4B50">
        <w:rPr>
          <w:rFonts w:ascii="Arial" w:hAnsi="Arial" w:cs="Arial"/>
        </w:rPr>
        <w:fldChar w:fldCharType="separate"/>
      </w:r>
      <w:r w:rsidR="00F420E6">
        <w:rPr>
          <w:rFonts w:ascii="Arial" w:hAnsi="Arial" w:cs="Arial"/>
          <w:noProof/>
        </w:rPr>
        <w:t>(107)</w:t>
      </w:r>
      <w:r w:rsidR="00A62B13" w:rsidRPr="007F4B50">
        <w:rPr>
          <w:rFonts w:ascii="Arial" w:hAnsi="Arial" w:cs="Arial"/>
        </w:rPr>
        <w:fldChar w:fldCharType="end"/>
      </w:r>
      <w:r w:rsidR="00A62B13" w:rsidRPr="007F4B50">
        <w:rPr>
          <w:rFonts w:ascii="Arial" w:hAnsi="Arial" w:cs="Arial"/>
        </w:rPr>
        <w:t xml:space="preserve"> or</w:t>
      </w:r>
      <w:r w:rsidRPr="007F4B50">
        <w:rPr>
          <w:rFonts w:ascii="Arial" w:hAnsi="Arial" w:cs="Arial"/>
        </w:rPr>
        <w:t xml:space="preserve"> </w:t>
      </w:r>
      <w:r w:rsidR="00A62B13" w:rsidRPr="007F4B50">
        <w:rPr>
          <w:rFonts w:ascii="Arial" w:hAnsi="Arial" w:cs="Arial"/>
        </w:rPr>
        <w:t xml:space="preserve">the </w:t>
      </w:r>
      <w:proofErr w:type="spellStart"/>
      <w:r w:rsidR="00A62B13" w:rsidRPr="007F4B50">
        <w:rPr>
          <w:rFonts w:ascii="Arial" w:hAnsi="Arial" w:cs="Arial"/>
        </w:rPr>
        <w:t>clathrin</w:t>
      </w:r>
      <w:proofErr w:type="spellEnd"/>
      <w:r w:rsidR="00A62B13" w:rsidRPr="007F4B50">
        <w:rPr>
          <w:rFonts w:ascii="Arial" w:hAnsi="Arial" w:cs="Arial"/>
        </w:rPr>
        <w:t xml:space="preserve"> inhibitor </w:t>
      </w:r>
      <w:proofErr w:type="spellStart"/>
      <w:r w:rsidR="00A62B13" w:rsidRPr="007F4B50">
        <w:rPr>
          <w:rFonts w:ascii="Arial" w:hAnsi="Arial" w:cs="Arial"/>
        </w:rPr>
        <w:t>dansylcadaverine</w:t>
      </w:r>
      <w:proofErr w:type="spellEnd"/>
      <w:r w:rsidR="00A62B13" w:rsidRPr="007F4B50">
        <w:rPr>
          <w:rFonts w:ascii="Arial" w:hAnsi="Arial" w:cs="Arial"/>
        </w:rPr>
        <w:t xml:space="preserve"> </w:t>
      </w:r>
      <w:r w:rsidR="00A62B13" w:rsidRPr="007F4B50">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BbGVrc2ljPC9BdXRob3I+PFllYXI+MjAxMDwvWWVhcj48
UmVjTnVtPjc5MTI8L1JlY051bT48RGlzcGxheVRleHQ+KDEwNyk8L0Rpc3BsYXlUZXh0PjxyZWNv
cmQ+PHJlYy1udW1iZXI+NzkxMjwvcmVjLW51bWJlcj48Zm9yZWlnbi1rZXlzPjxrZXkgYXBwPSJF
TiIgZGItaWQ9InN2enpwZXJ0cXRldDVwZTB3YWV2eHZmdGV3MmE1OXc5YTIyMCIgdGltZXN0YW1w
PSIxNjMwNjA0OTkxIj43OTEyPC9rZXk+PC9mb3JlaWduLWtleXM+PHJlZi10eXBlIG5hbWU9Ikpv
dXJuYWwgQXJ0aWNsZSI+MTc8L3JlZi10eXBlPjxjb250cmlidXRvcnM+PGF1dGhvcnM+PGF1dGhv
cj5BbGVrc2ljLCBULjwvYXV0aG9yPjxhdXRob3I+Q2hpdG5pcywgTS4gTS48L2F1dGhvcj48YXV0
aG9yPlBlcmVzdGVua28sIE8uIFYuPC9hdXRob3I+PGF1dGhvcj5HYW8sIFMuPC9hdXRob3I+PGF1
dGhvcj5UaG9tYXMsIFAuIEguPC9hdXRob3I+PGF1dGhvcj5UdXJuZXIsIEcuIEQuPC9hdXRob3I+
PGF1dGhvcj5Qcm90aGVyb2UsIEEuIFMuPC9hdXRob3I+PGF1dGhvcj5Ib3dhcnRoLCBNLjwvYXV0
aG9yPjxhdXRob3I+TWFjYXVsYXksIFYuIE0uPC9hdXRob3I+PC9hdXRob3JzPjwvY29udHJpYnV0
b3JzPjxhdXRoLWFkZHJlc3M+RGVwYXJ0bWVudCBvZiBDZWxsdWxhciBQYXRob2xvZ3ksIEpvaG4g
UmFkY2xpZmZlIEhvc3BpdGFsLCBVbml2ZXJzaXR5IG9mIE94Zm9yZCwgT3hmb3JkLCBVbml0ZWQg
S2luZ2RvbS48L2F1dGgtYWRkcmVzcz48dGl0bGVzPjx0aXRsZT5UeXBlIDEgaW5zdWxpbi1saWtl
IGdyb3d0aCBmYWN0b3IgcmVjZXB0b3IgdHJhbnNsb2NhdGVzIHRvIHRoZSBudWNsZXVzIG9mIGh1
bWFuIHR1bW9yIGNlbGxzPC90aXRsZT48c2Vjb25kYXJ5LXRpdGxlPkNhbmNlciBSZXM8L3NlY29u
ZGFyeS10aXRsZT48L3RpdGxlcz48cGVyaW9kaWNhbD48ZnVsbC10aXRsZT5DYW5jZXIgUmVzPC9m
dWxsLXRpdGxlPjxhYmJyLTE+Q2FuY2VyIHJlc2VhcmNoPC9hYmJyLTE+PC9wZXJpb2RpY2FsPjxw
YWdlcz42NDEyLTk8L3BhZ2VzPjx2b2x1bWU+NzA8L3ZvbHVtZT48bnVtYmVyPjE2PC9udW1iZXI+
PGVkaXRpb24+MjAxMC8wOC8xNzwvZWRpdGlvbj48a2V5d29yZHM+PGtleXdvcmQ+M1QzIENlbGxz
PC9rZXl3b3JkPjxrZXl3b3JkPkFuaW1hbHM8L2tleXdvcmQ+PGtleXdvcmQ+QnJlYXN0IE5lb3Bs
YXNtcy9tZXRhYm9saXNtPC9rZXl3b3JkPjxrZXl3b3JkPkNhcmNpbm9tYSwgUmVuYWwgQ2VsbC9t
ZXRhYm9saXNtPC9rZXl3b3JkPjxrZXl3b3JkPkNlbGwgTGluZSwgVHVtb3I8L2tleXdvcmQ+PGtl
eXdvcmQ+Q2VsbCBNZW1icmFuZS8qbWV0YWJvbGlzbTwva2V5d29yZD48a2V5d29yZD5DZWxsIE51
Y2xldXMvKm1ldGFib2xpc208L2tleXdvcmQ+PGtleXdvcmQ+SHVtYW5zPC9rZXl3b3JkPjxrZXl3
b3JkPkltbXVub2hpc3RvY2hlbWlzdHJ5PC9rZXl3b3JkPjxrZXl3b3JkPktpZG5leSBOZW9wbGFz
bXMvbWV0YWJvbGlzbTwva2V5d29yZD48a2V5d29yZD5NYWxlPC9rZXl3b3JkPjxrZXl3b3JkPk1p
Y2U8L2tleXdvcmQ+PGtleXdvcmQ+TmVvcGxhc21zLyptZXRhYm9saXNtPC9rZXl3b3JkPjxrZXl3
b3JkPlByb3N0YXRpYyBOZW9wbGFzbXMvbWV0YWJvbGlzbTwva2V5d29yZD48a2V5d29yZD5Qcm90
ZWluIFN0cnVjdHVyZSwgVGVydGlhcnk8L2tleXdvcmQ+PGtleXdvcmQ+UmVjZXB0b3IsIElHRiBU
eXBlIDEvKm1ldGFib2xpc208L2tleXdvcmQ+PC9rZXl3b3Jkcz48ZGF0ZXM+PHllYXI+MjAxMDwv
eWVhcj48cHViLWRhdGVzPjxkYXRlPkF1ZyAxNTwvZGF0ZT48L3B1Yi1kYXRlcz48L2RhdGVzPjxp
c2JuPjE1MzgtNzQ0NSAoRWxlY3Ryb25pYykmI3hEOzAwMDgtNTQ3MiAoTGlua2luZyk8L2lzYm4+
PGFjY2Vzc2lvbi1udW0+MjA3MTAwNDI8L2FjY2Vzc2lvbi1udW0+PHVybHM+PHJlbGF0ZWQtdXJs
cz48dXJsPmh0dHBzOi8vd3d3Lm5jYmkubmxtLm5paC5nb3YvcHVibWVkLzIwNzEwMDQyPC91cmw+
PC9yZWxhdGVkLXVybHM+PC91cmxzPjxjdXN0b20yPlBNQzI5ODEwMjg8L2N1c3RvbTI+PGVsZWN0
cm9uaWMtcmVzb3VyY2UtbnVtPjEwLjExNTgvMDAwOC01NDcyLkNBTi0xMC0wMDUyJiN4RDs3MC8x
Ni82NDEyIFtwaWldPC9lbGVjdHJvbmljLXJlc291cmNlLW51bT48bGFuZ3VhZ2U+ZW5nPC9sYW5n
dWFnZT48L3JlY29yZD48L0Np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A62B13" w:rsidRPr="007F4B50">
        <w:rPr>
          <w:rFonts w:ascii="Arial" w:hAnsi="Arial" w:cs="Arial"/>
        </w:rPr>
      </w:r>
      <w:r w:rsidR="00A62B13" w:rsidRPr="007F4B50">
        <w:rPr>
          <w:rFonts w:ascii="Arial" w:hAnsi="Arial" w:cs="Arial"/>
        </w:rPr>
        <w:fldChar w:fldCharType="separate"/>
      </w:r>
      <w:r w:rsidR="00F420E6">
        <w:rPr>
          <w:rFonts w:ascii="Arial" w:hAnsi="Arial" w:cs="Arial"/>
          <w:noProof/>
        </w:rPr>
        <w:t>(107)</w:t>
      </w:r>
      <w:r w:rsidR="00A62B13" w:rsidRPr="007F4B50">
        <w:rPr>
          <w:rFonts w:ascii="Arial" w:hAnsi="Arial" w:cs="Arial"/>
        </w:rPr>
        <w:fldChar w:fldCharType="end"/>
      </w:r>
      <w:r w:rsidR="00A62B13" w:rsidRPr="007F4B50">
        <w:rPr>
          <w:rFonts w:ascii="Arial" w:hAnsi="Arial" w:cs="Arial"/>
        </w:rPr>
        <w:t>.  Intervention strategies such as these have not yet been translated into the clinic.</w:t>
      </w:r>
    </w:p>
    <w:p w14:paraId="0BF92C82" w14:textId="12B681EE" w:rsidR="00A62B13" w:rsidRPr="007F4B50" w:rsidRDefault="00A62B13" w:rsidP="00D26809">
      <w:pPr>
        <w:spacing w:line="480" w:lineRule="auto"/>
        <w:jc w:val="both"/>
        <w:rPr>
          <w:rFonts w:ascii="Arial" w:hAnsi="Arial" w:cs="Arial"/>
        </w:rPr>
      </w:pPr>
      <w:r w:rsidRPr="007F4B50">
        <w:rPr>
          <w:rFonts w:ascii="Arial" w:hAnsi="Arial" w:cs="Arial"/>
        </w:rPr>
        <w:t>One notable recent advance is the correlation between nuclear IGF</w:t>
      </w:r>
      <w:r w:rsidR="00D20A2E" w:rsidRPr="007F4B50">
        <w:rPr>
          <w:rFonts w:ascii="Arial" w:hAnsi="Arial" w:cs="Arial"/>
        </w:rPr>
        <w:t>-</w:t>
      </w:r>
      <w:r w:rsidRPr="007F4B50">
        <w:rPr>
          <w:rFonts w:ascii="Arial" w:hAnsi="Arial" w:cs="Arial"/>
        </w:rPr>
        <w:t xml:space="preserve">1R and lower levels of endogenous replication stress in Ewing sarcoma tumor cells </w:t>
      </w:r>
      <w:r w:rsidRPr="007F4B50">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32)</w:t>
      </w:r>
      <w:r w:rsidRPr="007F4B50">
        <w:rPr>
          <w:rFonts w:ascii="Arial" w:hAnsi="Arial" w:cs="Arial"/>
        </w:rPr>
        <w:fldChar w:fldCharType="end"/>
      </w:r>
      <w:r w:rsidRPr="007F4B50">
        <w:rPr>
          <w:rFonts w:ascii="Arial" w:hAnsi="Arial" w:cs="Arial"/>
        </w:rPr>
        <w:t xml:space="preserve">. </w:t>
      </w:r>
      <w:r w:rsidR="00507F9B" w:rsidRPr="007F4B50">
        <w:rPr>
          <w:rFonts w:ascii="Arial" w:hAnsi="Arial" w:cs="Arial"/>
        </w:rPr>
        <w:t>T</w:t>
      </w:r>
      <w:r w:rsidRPr="007F4B50">
        <w:rPr>
          <w:rFonts w:ascii="Arial" w:hAnsi="Arial" w:cs="Arial"/>
        </w:rPr>
        <w:t xml:space="preserve">here is evidence that tumors </w:t>
      </w:r>
      <w:r w:rsidR="00085468" w:rsidRPr="007F4B50">
        <w:rPr>
          <w:rFonts w:ascii="Arial" w:hAnsi="Arial" w:cs="Arial"/>
        </w:rPr>
        <w:t>with</w:t>
      </w:r>
      <w:r w:rsidRPr="007F4B50">
        <w:rPr>
          <w:rFonts w:ascii="Arial" w:hAnsi="Arial" w:cs="Arial"/>
        </w:rPr>
        <w:t xml:space="preserve"> high endogenous replication stress levels are more sensitive to further replication stress exacerbation by drugs such as gemcitabine</w:t>
      </w:r>
      <w:r w:rsidR="00085468" w:rsidRPr="007F4B50">
        <w:rPr>
          <w:rFonts w:ascii="Arial" w:hAnsi="Arial" w:cs="Arial"/>
        </w:rPr>
        <w:t>,</w:t>
      </w:r>
      <w:r w:rsidRPr="007F4B50">
        <w:rPr>
          <w:rFonts w:ascii="Arial" w:hAnsi="Arial" w:cs="Arial"/>
        </w:rPr>
        <w:t xml:space="preserve"> ATR inhibitors </w:t>
      </w:r>
      <w:r w:rsidR="00085468" w:rsidRPr="007F4B50">
        <w:rPr>
          <w:rFonts w:ascii="Arial" w:hAnsi="Arial" w:cs="Arial"/>
        </w:rPr>
        <w:t>or checkpoint inhibitors</w:t>
      </w:r>
      <w:r w:rsidR="00D20A2E" w:rsidRPr="007F4B50">
        <w:rPr>
          <w:rFonts w:ascii="Arial" w:hAnsi="Arial" w:cs="Arial"/>
        </w:rPr>
        <w:t xml:space="preserve"> </w:t>
      </w:r>
      <w:r w:rsidR="00D20A2E" w:rsidRPr="007F4B50">
        <w:rPr>
          <w:rFonts w:ascii="Arial" w:hAnsi="Arial" w:cs="Arial"/>
        </w:rPr>
        <w:fldChar w:fldCharType="begin">
          <w:fldData xml:space="preserve">PEVuZE5vdGU+PENpdGU+PEF1dGhvcj5DeWJ1bGxhPC9BdXRob3I+PFllYXI+MjAyMzwvWWVhcj48
UmVjTnVtPjgxMzg8L1JlY051bT48RGlzcGxheVRleHQ+KDEzOCwgMTM5KTwvRGlzcGxheVRleHQ+
PHJlY29yZD48cmVjLW51bWJlcj44MTM4PC9yZWMtbnVtYmVyPjxmb3JlaWduLWtleXM+PGtleSBh
cHA9IkVOIiBkYi1pZD0ic3Z6enBlcnRxdGV0NXBlMHdhZXZ4dmZ0ZXcyYTU5dzlhMjIwIiB0aW1l
c3RhbXA9IjE2NzM0NDQxOTYiPjgxMzg8L2tleT48L2ZvcmVpZ24ta2V5cz48cmVmLXR5cGUgbmFt
ZT0iSm91cm5hbCBBcnRpY2xlIj4xNzwvcmVmLXR5cGU+PGNvbnRyaWJ1dG9ycz48YXV0aG9ycz48
YXV0aG9yPkN5YnVsbGEsIEUuPC9hdXRob3I+PGF1dGhvcj5WaW5kaWduaSwgQS48L2F1dGhvcj48
L2F1dGhvcnM+PC9jb250cmlidXRvcnM+PGF1dGgtYWRkcmVzcz5EaXZpc2lvbiBvZiBPbmNvbG9n
eSwgRGVwYXJ0bWVudCBvZiBNZWRpY2luZSwgV2FzaGluZ3RvbiBVbml2ZXJzaXR5IGluIFN0LiBM
b3VpcywgU3QuIExvdWlzLCBNTywgVVNBLiYjeEQ7RWR3YXJkIEEuIERvaXN5IERlcGFydG1lbnQg
b2YgQmlvY2hlbWlzdHJ5IGFuZCBNb2xlY3VsYXIgQmlvbG9neSwgU2FpbnQgTG91aXMgVW5pdmVy
c2l0eSBTY2hvb2wgb2YgTWVkaWNpbmUsIFN0LiBMb3VpcywgTU8sIFVTQS4mI3hEO0RpdmlzaW9u
IG9mIE9uY29sb2d5LCBEZXBhcnRtZW50IG9mIE1lZGljaW5lLCBXYXNoaW5ndG9uIFVuaXZlcnNp
dHkgaW4gU3QuIExvdWlzLCBTdC4gTG91aXMsIE1PLCBVU0EuIGF2aW5kaWduaUB3dXN0bC5lZHUu
PC9hdXRoLWFkZHJlc3M+PHRpdGxlcz48dGl0bGU+TGV2ZXJhZ2luZyB0aGUgcmVwbGljYXRpb24g
c3RyZXNzIHJlc3BvbnNlIHRvIG9wdGltaXplIGNhbmNlciB0aGVyYXB5PC90aXRsZT48c2Vjb25k
YXJ5LXRpdGxlPk5hdCBSZXYgQ2FuY2VyPC9zZWNvbmRhcnktdGl0bGU+PC90aXRsZXM+PHBlcmlv
ZGljYWw+PGZ1bGwtdGl0bGU+TmF0IFJldiBDYW5jZXI8L2Z1bGwtdGl0bGU+PC9wZXJpb2RpY2Fs
PjxwYWdlcz42LTI0PC9wYWdlcz48dm9sdW1lPjIzPC92b2x1bWU+PG51bWJlcj4xPC9udW1iZXI+
PGVkaXRpb24+MjAyMi8xMS8wNDwvZWRpdGlvbj48a2V5d29yZHM+PGtleXdvcmQ+SHVtYW5zPC9r
ZXl3b3JkPjxrZXl3b3JkPipETkEtRGlyZWN0ZWQgRE5BIFBvbHltZXJhc2UvZ2VuZXRpY3MvbWV0
YWJvbGlzbTwva2V5d29yZD48a2V5d29yZD5ETkEgUmVwYWlyPC9rZXl3b3JkPjxrZXl3b3JkPkRO
QSBSZXBsaWNhdGlvbjwva2V5d29yZD48a2V5d29yZD5ETkEvZ2VuZXRpY3M8L2tleXdvcmQ+PGtl
eXdvcmQ+RE5BIERhbWFnZTwva2V5d29yZD48a2V5d29yZD4qTmVvcGxhc21zL2RydWcgdGhlcmFw
eS9nZW5ldGljczwva2V5d29yZD48L2tleXdvcmRzPjxkYXRlcz48eWVhcj4yMDIzPC95ZWFyPjxw
dWItZGF0ZXM+PGRhdGU+SmFuPC9kYXRlPjwvcHViLWRhdGVzPjwvZGF0ZXM+PGlzYm4+MTQ3NC0x
NzY4IChFbGVjdHJvbmljKSYjeEQ7MTQ3NC0xNzVYIChQcmludCkmI3hEOzE0NzQtMTc1WCAoTGlu
a2luZyk8L2lzYm4+PGFjY2Vzc2lvbi1udW0+MzYzMjM4MDA8L2FjY2Vzc2lvbi1udW0+PHVybHM+
PHJlbGF0ZWQtdXJscz48dXJsPmh0dHBzOi8vd3d3Lm5jYmkubmxtLm5paC5nb3YvcHVibWVkLzM2
MzIzODAwPC91cmw+PC9yZWxhdGVkLXVybHM+PC91cmxzPjxjdXN0b20yPlBNQzk3ODkyMTU8L2N1
c3RvbTI+PGVsZWN0cm9uaWMtcmVzb3VyY2UtbnVtPjEwLjEwMzgvczQxNTY4LTAyMi0wMDUxOC02
JiN4RDsxMC4xMDM4L3M0MTU2OC0wMjItMDA1MTgtNiBbcGlpXTwvZWxlY3Ryb25pYy1yZXNvdXJj
ZS1udW0+PGxhbmd1YWdlPmVuZzwvbGFuZ3VhZ2U+PC9yZWNvcmQ+PC9DaXRlPjxDaXRlPjxBdXRo
b3I+S29uc3RhbnRpbm9wb3Vsb3M8L0F1dGhvcj48WWVhcj4yMDIxPC9ZZWFyPjxSZWNOdW0+ODEz
MTwvUmVjTnVtPjxyZWNvcmQ+PHJlYy1udW1iZXI+ODEzMTwvcmVjLW51bWJlcj48Zm9yZWlnbi1r
ZXlzPjxrZXkgYXBwPSJFTiIgZGItaWQ9InN2enpwZXJ0cXRldDVwZTB3YWV2eHZmdGV3MmE1OXc5
YTIyMCIgdGltZXN0YW1wPSIxNjcyMjQ0MTI3Ij44MTMxPC9rZXk+PC9mb3JlaWduLWtleXM+PHJl
Zi10eXBlIG5hbWU9IkpvdXJuYWwgQXJ0aWNsZSI+MTc8L3JlZi10eXBlPjxjb250cmlidXRvcnM+
PGF1dGhvcnM+PGF1dGhvcj5Lb25zdGFudGlub3BvdWxvcywgUC4gQS48L2F1dGhvcj48YXV0aG9y
PmRhIENvc3RhLCBBYWJhPC9hdXRob3I+PGF1dGhvcj5HdWxoYW4sIEQuPC9hdXRob3I+PGF1dGhv
cj5MZWUsIEUuIEsuPC9hdXRob3I+PGF1dGhvcj5DaGVuZywgUy4gQy48L2F1dGhvcj48YXV0aG9y
PkhlbmRyaWNrc29uLCBBLiBFLiBXLjwvYXV0aG9yPjxhdXRob3I+S29jaHVwdXJha2thbCwgQi48
L2F1dGhvcj48YXV0aG9yPktvbGluLCBELiBMLjwvYXV0aG9yPjxhdXRob3I+S29obiwgRS4gQy48
L2F1dGhvcj48YXV0aG9yPkxpdSwgSi4gRi48L2F1dGhvcj48YXV0aG9yPlN0b3ZlciwgRS4gSC48
L2F1dGhvcj48YXV0aG9yPkN1cnRpcywgSi48L2F1dGhvcj48YXV0aG9yPlRheW9iLCBOLjwvYXV0
aG9yPjxhdXRob3I+UG9sYWssIE0uPC9hdXRob3I+PGF1dGhvcj5DaG93ZGh1cnksIEQuPC9hdXRo
b3I+PGF1dGhvcj5NYXR1bG9uaXMsIFUuIEEuPC9hdXRob3I+PGF1dGhvcj5GYXJra2lsYSwgQS48
L2F1dGhvcj48YXV0aG9yPkQmYXBvcztBbmRyZWEsIEEuIEQuPC9hdXRob3I+PGF1dGhvcj5TaGFw
aXJvLCBHLiBJLjwvYXV0aG9yPjwvYXV0aG9ycz48L2NvbnRyaWJ1dG9ycz48YXV0aC1hZGRyZXNz
PkRlcGFydG1lbnQgb2YgTWVkaWNhbCBPbmNvbG9neSwgRGFuYS1GYXJiZXIgQ2FuY2VyIEluc3Rp
dHV0ZSwgQm9zdG9uLCBNQSwgMDIyMTUsIFVTQS4gUGFuYWdpb3Rpc19rb25zdGFudGlub3BvdWxv
c0BkZmNpLmhhcnZhcmQuZWR1LiYjeEQ7RGVwYXJ0bWVudCBvZiBNZWRpY2FsIE9uY29sb2d5LCBB
QyBDYW1hcmdvIENhbmNlciBDZW50ZXIsIFNhbyBQYXVsbywgU1AsIEJyYXppbC4mI3hEO0RlcGFy
dG1lbnQgb2YgQmlvbWVkaWNhbCBJbmZvcm1hdGljcyBhbmQgTHVkd2lnIENlbnRlciBhdCBIYXJ2
YXJkLCBIYXJ2YXJkIE1lZGljYWwgU2Nob29sLCBCb3N0b24sIE1BLCBVU0EuJiN4RDtEZXBhcnRt
ZW50IG9mIE1lZGljYWwgT25jb2xvZ3ksIERhbmEtRmFyYmVyIENhbmNlciBJbnN0aXR1dGUsIEJv
c3RvbiwgTUEsIDAyMjE1LCBVU0EuJiN4RDtEZXBhcnRtZW50IG9mIE1lZGljYWwgT25jb2xvZ3ks
IE1heW8gQ2xpbmljLCBSb2NoZXN0ZXIsIE1OLCBVU0EuJiN4RDtEZXBhcnRtZW50IG9mIFJhZGlh
dGlvbiBPbmNvbG9neSwgRGFuYS1GYXJiZXIgQ2FuY2VyIEluc3RpdHV0ZSwgQm9zdG9uLCBNQSwg
MDIyMTUsIFVTQS4mI3hEO0NlbnRlciBmb3IgRE5BIERhbWFnZSBhbmQgUmVwYWlyLCBEYW5hLUZh
cmJlciBDYW5jZXIgSW5zdGl0dXRlLCBCb3N0b24sIE1BLCAwMjIxNSwgVVNBLiYjeEQ7RGVwYXJ0
bWVudCBvZiBQYXRob2xvZ3ksIEJyaWdoYW0gYW5kIFdvbWVuJmFwb3M7cyBIb3NwaXRhbCwgQm9z
dG9uLCBNQSwgMDIxMTUsIFVTQS4mI3hEO0NhbmNlciBUaGVyYXB5IEV2YWx1YXRpb24gUHJvZ3Jh
bSwgTmF0aW9uYWwgQ2FuY2VyIEluc3RpdHV0ZSwgQmV0aGVzZGEsIE1ELCBVU0EuJiN4RDtSZXNl
YXJjaCBQcm9ncmFtIGluIFN5c3RlbXMgT25jb2xvZ3ksIFVuaXZlcnNpdHkgb2YgSGVsc2lua2ks
IEhlbHNpbmtpLCBGaW5sYW5kLjwvYXV0aC1hZGRyZXNzPjx0aXRsZXM+PHRpdGxlPkEgUmVwbGlj
YXRpb24gc3RyZXNzIGJpb21hcmtlciBpcyBhc3NvY2lhdGVkIHdpdGggcmVzcG9uc2UgdG8gZ2Vt
Y2l0YWJpbmUgdmVyc3VzIGNvbWJpbmVkIGdlbWNpdGFiaW5lIGFuZCBBVFIgaW5oaWJpdG9yIHRo
ZXJhcHkgaW4gb3ZhcmlhbiBjYW5jZXI8L3RpdGxlPjxzZWNvbmRhcnktdGl0bGU+TmF0IENvbW11
bjwvc2Vjb25kYXJ5LXRpdGxlPjwvdGl0bGVzPjxwZXJpb2RpY2FsPjxmdWxsLXRpdGxlPk5hdCBD
b21tdW48L2Z1bGwtdGl0bGU+PC9wZXJpb2RpY2FsPjxwYWdlcz41NTc0PC9wYWdlcz48dm9sdW1l
PjEyPC92b2x1bWU+PG51bWJlcj4xPC9udW1iZXI+PGVkaXRpb24+MjAyMS8wOS8yNDwvZWRpdGlv
bj48a2V5d29yZHM+PGtleXdvcmQ+QW50aW5lb3BsYXN0aWMgQ29tYmluZWQgQ2hlbW90aGVyYXB5
IFByb3RvY29scy8qdGhlcmFwZXV0aWMgdXNlPC9rZXl3b3JkPjxrZXl3b3JkPkF0YXhpYSBUZWxh
bmdpZWN0YXNpYSBNdXRhdGVkIFByb3RlaW5zLyphbnRhZ29uaXN0cyAmYW1wOzwva2V5d29yZD48
a2V5d29yZD5pbmhpYml0b3JzL2dlbmV0aWNzL21ldGFib2xpc208L2tleXdvcmQ+PGtleXdvcmQ+
QmlvbWFya2VycywgVHVtb3IvZ2VuZXRpY3M8L2tleXdvcmQ+PGtleXdvcmQ+RE5BIFJlcGxpY2F0
aW9uLypnZW5ldGljczwva2V5d29yZD48a2V5d29yZD5EZW94eWN5dGlkaW5lLyphbmFsb2dzICZh
bXA7IGRlcml2YXRpdmVzL3RoZXJhcGV1dGljIHVzZTwva2V5d29yZD48a2V5d29yZD5GZW1hbGU8
L2tleXdvcmQ+PGtleXdvcmQ+SHVtYW5zPC9rZXl3b3JkPjxrZXl3b3JkPklzb3hhem9sZXMvdGhl
cmFwZXV0aWMgdXNlPC9rZXl3b3JkPjxrZXl3b3JkPk11dGF0aW9uPC9rZXl3b3JkPjxrZXl3b3Jk
Pk9uY29nZW5lcy9nZW5ldGljczwva2V5d29yZD48a2V5d29yZD5PdmFyaWFuIE5lb3BsYXNtcy8q
ZHJ1ZyB0aGVyYXB5L2dlbmV0aWNzL21ldGFib2xpc208L2tleXdvcmQ+PGtleXdvcmQ+UHJvZ3Jl
c3Npb24tRnJlZSBTdXJ2aXZhbDwva2V5d29yZD48a2V5d29yZD5Qcm90ZWluIEtpbmFzZSBJbmhp
Yml0b3JzLyp0aGVyYXBldXRpYyB1c2U8L2tleXdvcmQ+PGtleXdvcmQ+UHlyYXppbmVzL3RoZXJh
cGV1dGljIHVzZTwva2V5d29yZD48a2V5d29yZD5SZWNvbWJpbmF0aW9uYWwgRE5BIFJlcGFpci9n
ZW5ldGljczwva2V5d29yZD48a2V5d29yZD5SZXRpbm9ibGFzdG9tYSBCaW5kaW5nIFByb3RlaW5z
L2dlbmV0aWNzPC9rZXl3b3JkPjxrZXl3b3JkPkdlbWNpdGFiaW5lPC9rZXl3b3JkPjwva2V5d29y
ZHM+PGRhdGVzPjx5ZWFyPjIwMjE8L3llYXI+PHB1Yi1kYXRlcz48ZGF0ZT5TZXAgMjI8L2RhdGU+
PC9wdWItZGF0ZXM+PC9kYXRlcz48aXNibj4yMDQxLTE3MjMgKEVsZWN0cm9uaWMpJiN4RDsyMDQx
LTE3MjMgKExpbmtpbmcpPC9pc2JuPjxhY2Nlc3Npb24tbnVtPjM0NTUyMDk5PC9hY2Nlc3Npb24t
bnVtPjx1cmxzPjxyZWxhdGVkLXVybHM+PHVybD5odHRwczovL3d3dy5uY2JpLm5sbS5uaWguZ292
L3B1Ym1lZC8zNDU1MjA5OTwvdXJsPjwvcmVsYXRlZC11cmxzPjwvdXJscz48Y3VzdG9tMj5QTUM4
NDU4NDM0IHJlY2VpdmVkIHJlc2VhcmNoIGZ1bmRpbmcgZnJvbSBNZXJjayBLR2FBL0VNRC1TZXJv
bm8gYW5kIGhhcyBzZXJ2ZWQgb24gYWR2aXNvcnkgYm9hcmRzIGZvciBNZXJjayBLR2FBL0VNRC1T
ZXJvbm8gRE5BIHJlcGFpciBpbmhpYml0b3JzLiBUaGUgcmVtYWluaW5nIGF1dGhvcnMgZGVjbGFy
ZSBubyBjb21wZXRpbmcgaW50ZXJlc3RzLjwvY3VzdG9tMj48ZWxlY3Ryb25pYy1yZXNvdXJjZS1u
dW0+MTAuMTAzOC9zNDE0NjctMDIxLTI1OTA0LXc8L2VsZWN0cm9uaWMtcmVzb3VyY2UtbnVtPjwv
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DeWJ1bGxhPC9BdXRob3I+PFllYXI+MjAyMzwvWWVhcj48
UmVjTnVtPjgxMzg8L1JlY051bT48RGlzcGxheVRleHQ+KDEzOCwgMTM5KTwvRGlzcGxheVRleHQ+
PHJlY29yZD48cmVjLW51bWJlcj44MTM4PC9yZWMtbnVtYmVyPjxmb3JlaWduLWtleXM+PGtleSBh
cHA9IkVOIiBkYi1pZD0ic3Z6enBlcnRxdGV0NXBlMHdhZXZ4dmZ0ZXcyYTU5dzlhMjIwIiB0aW1l
c3RhbXA9IjE2NzM0NDQxOTYiPjgxMzg8L2tleT48L2ZvcmVpZ24ta2V5cz48cmVmLXR5cGUgbmFt
ZT0iSm91cm5hbCBBcnRpY2xlIj4xNzwvcmVmLXR5cGU+PGNvbnRyaWJ1dG9ycz48YXV0aG9ycz48
YXV0aG9yPkN5YnVsbGEsIEUuPC9hdXRob3I+PGF1dGhvcj5WaW5kaWduaSwgQS48L2F1dGhvcj48
L2F1dGhvcnM+PC9jb250cmlidXRvcnM+PGF1dGgtYWRkcmVzcz5EaXZpc2lvbiBvZiBPbmNvbG9n
eSwgRGVwYXJ0bWVudCBvZiBNZWRpY2luZSwgV2FzaGluZ3RvbiBVbml2ZXJzaXR5IGluIFN0LiBM
b3VpcywgU3QuIExvdWlzLCBNTywgVVNBLiYjeEQ7RWR3YXJkIEEuIERvaXN5IERlcGFydG1lbnQg
b2YgQmlvY2hlbWlzdHJ5IGFuZCBNb2xlY3VsYXIgQmlvbG9neSwgU2FpbnQgTG91aXMgVW5pdmVy
c2l0eSBTY2hvb2wgb2YgTWVkaWNpbmUsIFN0LiBMb3VpcywgTU8sIFVTQS4mI3hEO0RpdmlzaW9u
IG9mIE9uY29sb2d5LCBEZXBhcnRtZW50IG9mIE1lZGljaW5lLCBXYXNoaW5ndG9uIFVuaXZlcnNp
dHkgaW4gU3QuIExvdWlzLCBTdC4gTG91aXMsIE1PLCBVU0EuIGF2aW5kaWduaUB3dXN0bC5lZHUu
PC9hdXRoLWFkZHJlc3M+PHRpdGxlcz48dGl0bGU+TGV2ZXJhZ2luZyB0aGUgcmVwbGljYXRpb24g
c3RyZXNzIHJlc3BvbnNlIHRvIG9wdGltaXplIGNhbmNlciB0aGVyYXB5PC90aXRsZT48c2Vjb25k
YXJ5LXRpdGxlPk5hdCBSZXYgQ2FuY2VyPC9zZWNvbmRhcnktdGl0bGU+PC90aXRsZXM+PHBlcmlv
ZGljYWw+PGZ1bGwtdGl0bGU+TmF0IFJldiBDYW5jZXI8L2Z1bGwtdGl0bGU+PC9wZXJpb2RpY2Fs
PjxwYWdlcz42LTI0PC9wYWdlcz48dm9sdW1lPjIzPC92b2x1bWU+PG51bWJlcj4xPC9udW1iZXI+
PGVkaXRpb24+MjAyMi8xMS8wNDwvZWRpdGlvbj48a2V5d29yZHM+PGtleXdvcmQ+SHVtYW5zPC9r
ZXl3b3JkPjxrZXl3b3JkPipETkEtRGlyZWN0ZWQgRE5BIFBvbHltZXJhc2UvZ2VuZXRpY3MvbWV0
YWJvbGlzbTwva2V5d29yZD48a2V5d29yZD5ETkEgUmVwYWlyPC9rZXl3b3JkPjxrZXl3b3JkPkRO
QSBSZXBsaWNhdGlvbjwva2V5d29yZD48a2V5d29yZD5ETkEvZ2VuZXRpY3M8L2tleXdvcmQ+PGtl
eXdvcmQ+RE5BIERhbWFnZTwva2V5d29yZD48a2V5d29yZD4qTmVvcGxhc21zL2RydWcgdGhlcmFw
eS9nZW5ldGljczwva2V5d29yZD48L2tleXdvcmRzPjxkYXRlcz48eWVhcj4yMDIzPC95ZWFyPjxw
dWItZGF0ZXM+PGRhdGU+SmFuPC9kYXRlPjwvcHViLWRhdGVzPjwvZGF0ZXM+PGlzYm4+MTQ3NC0x
NzY4IChFbGVjdHJvbmljKSYjeEQ7MTQ3NC0xNzVYIChQcmludCkmI3hEOzE0NzQtMTc1WCAoTGlu
a2luZyk8L2lzYm4+PGFjY2Vzc2lvbi1udW0+MzYzMjM4MDA8L2FjY2Vzc2lvbi1udW0+PHVybHM+
PHJlbGF0ZWQtdXJscz48dXJsPmh0dHBzOi8vd3d3Lm5jYmkubmxtLm5paC5nb3YvcHVibWVkLzM2
MzIzODAwPC91cmw+PC9yZWxhdGVkLXVybHM+PC91cmxzPjxjdXN0b20yPlBNQzk3ODkyMTU8L2N1
c3RvbTI+PGVsZWN0cm9uaWMtcmVzb3VyY2UtbnVtPjEwLjEwMzgvczQxNTY4LTAyMi0wMDUxOC02
JiN4RDsxMC4xMDM4L3M0MTU2OC0wMjItMDA1MTgtNiBbcGlpXTwvZWxlY3Ryb25pYy1yZXNvdXJj
ZS1udW0+PGxhbmd1YWdlPmVuZzwvbGFuZ3VhZ2U+PC9yZWNvcmQ+PC9DaXRlPjxDaXRlPjxBdXRo
b3I+S29uc3RhbnRpbm9wb3Vsb3M8L0F1dGhvcj48WWVhcj4yMDIxPC9ZZWFyPjxSZWNOdW0+ODEz
MTwvUmVjTnVtPjxyZWNvcmQ+PHJlYy1udW1iZXI+ODEzMTwvcmVjLW51bWJlcj48Zm9yZWlnbi1r
ZXlzPjxrZXkgYXBwPSJFTiIgZGItaWQ9InN2enpwZXJ0cXRldDVwZTB3YWV2eHZmdGV3MmE1OXc5
YTIyMCIgdGltZXN0YW1wPSIxNjcyMjQ0MTI3Ij44MTMxPC9rZXk+PC9mb3JlaWduLWtleXM+PHJl
Zi10eXBlIG5hbWU9IkpvdXJuYWwgQXJ0aWNsZSI+MTc8L3JlZi10eXBlPjxjb250cmlidXRvcnM+
PGF1dGhvcnM+PGF1dGhvcj5Lb25zdGFudGlub3BvdWxvcywgUC4gQS48L2F1dGhvcj48YXV0aG9y
PmRhIENvc3RhLCBBYWJhPC9hdXRob3I+PGF1dGhvcj5HdWxoYW4sIEQuPC9hdXRob3I+PGF1dGhv
cj5MZWUsIEUuIEsuPC9hdXRob3I+PGF1dGhvcj5DaGVuZywgUy4gQy48L2F1dGhvcj48YXV0aG9y
PkhlbmRyaWNrc29uLCBBLiBFLiBXLjwvYXV0aG9yPjxhdXRob3I+S29jaHVwdXJha2thbCwgQi48
L2F1dGhvcj48YXV0aG9yPktvbGluLCBELiBMLjwvYXV0aG9yPjxhdXRob3I+S29obiwgRS4gQy48
L2F1dGhvcj48YXV0aG9yPkxpdSwgSi4gRi48L2F1dGhvcj48YXV0aG9yPlN0b3ZlciwgRS4gSC48
L2F1dGhvcj48YXV0aG9yPkN1cnRpcywgSi48L2F1dGhvcj48YXV0aG9yPlRheW9iLCBOLjwvYXV0
aG9yPjxhdXRob3I+UG9sYWssIE0uPC9hdXRob3I+PGF1dGhvcj5DaG93ZGh1cnksIEQuPC9hdXRo
b3I+PGF1dGhvcj5NYXR1bG9uaXMsIFUuIEEuPC9hdXRob3I+PGF1dGhvcj5GYXJra2lsYSwgQS48
L2F1dGhvcj48YXV0aG9yPkQmYXBvcztBbmRyZWEsIEEuIEQuPC9hdXRob3I+PGF1dGhvcj5TaGFw
aXJvLCBHLiBJLjwvYXV0aG9yPjwvYXV0aG9ycz48L2NvbnRyaWJ1dG9ycz48YXV0aC1hZGRyZXNz
PkRlcGFydG1lbnQgb2YgTWVkaWNhbCBPbmNvbG9neSwgRGFuYS1GYXJiZXIgQ2FuY2VyIEluc3Rp
dHV0ZSwgQm9zdG9uLCBNQSwgMDIyMTUsIFVTQS4gUGFuYWdpb3Rpc19rb25zdGFudGlub3BvdWxv
c0BkZmNpLmhhcnZhcmQuZWR1LiYjeEQ7RGVwYXJ0bWVudCBvZiBNZWRpY2FsIE9uY29sb2d5LCBB
QyBDYW1hcmdvIENhbmNlciBDZW50ZXIsIFNhbyBQYXVsbywgU1AsIEJyYXppbC4mI3hEO0RlcGFy
dG1lbnQgb2YgQmlvbWVkaWNhbCBJbmZvcm1hdGljcyBhbmQgTHVkd2lnIENlbnRlciBhdCBIYXJ2
YXJkLCBIYXJ2YXJkIE1lZGljYWwgU2Nob29sLCBCb3N0b24sIE1BLCBVU0EuJiN4RDtEZXBhcnRt
ZW50IG9mIE1lZGljYWwgT25jb2xvZ3ksIERhbmEtRmFyYmVyIENhbmNlciBJbnN0aXR1dGUsIEJv
c3RvbiwgTUEsIDAyMjE1LCBVU0EuJiN4RDtEZXBhcnRtZW50IG9mIE1lZGljYWwgT25jb2xvZ3ks
IE1heW8gQ2xpbmljLCBSb2NoZXN0ZXIsIE1OLCBVU0EuJiN4RDtEZXBhcnRtZW50IG9mIFJhZGlh
dGlvbiBPbmNvbG9neSwgRGFuYS1GYXJiZXIgQ2FuY2VyIEluc3RpdHV0ZSwgQm9zdG9uLCBNQSwg
MDIyMTUsIFVTQS4mI3hEO0NlbnRlciBmb3IgRE5BIERhbWFnZSBhbmQgUmVwYWlyLCBEYW5hLUZh
cmJlciBDYW5jZXIgSW5zdGl0dXRlLCBCb3N0b24sIE1BLCAwMjIxNSwgVVNBLiYjeEQ7RGVwYXJ0
bWVudCBvZiBQYXRob2xvZ3ksIEJyaWdoYW0gYW5kIFdvbWVuJmFwb3M7cyBIb3NwaXRhbCwgQm9z
dG9uLCBNQSwgMDIxMTUsIFVTQS4mI3hEO0NhbmNlciBUaGVyYXB5IEV2YWx1YXRpb24gUHJvZ3Jh
bSwgTmF0aW9uYWwgQ2FuY2VyIEluc3RpdHV0ZSwgQmV0aGVzZGEsIE1ELCBVU0EuJiN4RDtSZXNl
YXJjaCBQcm9ncmFtIGluIFN5c3RlbXMgT25jb2xvZ3ksIFVuaXZlcnNpdHkgb2YgSGVsc2lua2ks
IEhlbHNpbmtpLCBGaW5sYW5kLjwvYXV0aC1hZGRyZXNzPjx0aXRsZXM+PHRpdGxlPkEgUmVwbGlj
YXRpb24gc3RyZXNzIGJpb21hcmtlciBpcyBhc3NvY2lhdGVkIHdpdGggcmVzcG9uc2UgdG8gZ2Vt
Y2l0YWJpbmUgdmVyc3VzIGNvbWJpbmVkIGdlbWNpdGFiaW5lIGFuZCBBVFIgaW5oaWJpdG9yIHRo
ZXJhcHkgaW4gb3ZhcmlhbiBjYW5jZXI8L3RpdGxlPjxzZWNvbmRhcnktdGl0bGU+TmF0IENvbW11
bjwvc2Vjb25kYXJ5LXRpdGxlPjwvdGl0bGVzPjxwZXJpb2RpY2FsPjxmdWxsLXRpdGxlPk5hdCBD
b21tdW48L2Z1bGwtdGl0bGU+PC9wZXJpb2RpY2FsPjxwYWdlcz41NTc0PC9wYWdlcz48dm9sdW1l
PjEyPC92b2x1bWU+PG51bWJlcj4xPC9udW1iZXI+PGVkaXRpb24+MjAyMS8wOS8yNDwvZWRpdGlv
bj48a2V5d29yZHM+PGtleXdvcmQ+QW50aW5lb3BsYXN0aWMgQ29tYmluZWQgQ2hlbW90aGVyYXB5
IFByb3RvY29scy8qdGhlcmFwZXV0aWMgdXNlPC9rZXl3b3JkPjxrZXl3b3JkPkF0YXhpYSBUZWxh
bmdpZWN0YXNpYSBNdXRhdGVkIFByb3RlaW5zLyphbnRhZ29uaXN0cyAmYW1wOzwva2V5d29yZD48
a2V5d29yZD5pbmhpYml0b3JzL2dlbmV0aWNzL21ldGFib2xpc208L2tleXdvcmQ+PGtleXdvcmQ+
QmlvbWFya2VycywgVHVtb3IvZ2VuZXRpY3M8L2tleXdvcmQ+PGtleXdvcmQ+RE5BIFJlcGxpY2F0
aW9uLypnZW5ldGljczwva2V5d29yZD48a2V5d29yZD5EZW94eWN5dGlkaW5lLyphbmFsb2dzICZh
bXA7IGRlcml2YXRpdmVzL3RoZXJhcGV1dGljIHVzZTwva2V5d29yZD48a2V5d29yZD5GZW1hbGU8
L2tleXdvcmQ+PGtleXdvcmQ+SHVtYW5zPC9rZXl3b3JkPjxrZXl3b3JkPklzb3hhem9sZXMvdGhl
cmFwZXV0aWMgdXNlPC9rZXl3b3JkPjxrZXl3b3JkPk11dGF0aW9uPC9rZXl3b3JkPjxrZXl3b3Jk
Pk9uY29nZW5lcy9nZW5ldGljczwva2V5d29yZD48a2V5d29yZD5PdmFyaWFuIE5lb3BsYXNtcy8q
ZHJ1ZyB0aGVyYXB5L2dlbmV0aWNzL21ldGFib2xpc208L2tleXdvcmQ+PGtleXdvcmQ+UHJvZ3Jl
c3Npb24tRnJlZSBTdXJ2aXZhbDwva2V5d29yZD48a2V5d29yZD5Qcm90ZWluIEtpbmFzZSBJbmhp
Yml0b3JzLyp0aGVyYXBldXRpYyB1c2U8L2tleXdvcmQ+PGtleXdvcmQ+UHlyYXppbmVzL3RoZXJh
cGV1dGljIHVzZTwva2V5d29yZD48a2V5d29yZD5SZWNvbWJpbmF0aW9uYWwgRE5BIFJlcGFpci9n
ZW5ldGljczwva2V5d29yZD48a2V5d29yZD5SZXRpbm9ibGFzdG9tYSBCaW5kaW5nIFByb3RlaW5z
L2dlbmV0aWNzPC9rZXl3b3JkPjxrZXl3b3JkPkdlbWNpdGFiaW5lPC9rZXl3b3JkPjwva2V5d29y
ZHM+PGRhdGVzPjx5ZWFyPjIwMjE8L3llYXI+PHB1Yi1kYXRlcz48ZGF0ZT5TZXAgMjI8L2RhdGU+
PC9wdWItZGF0ZXM+PC9kYXRlcz48aXNibj4yMDQxLTE3MjMgKEVsZWN0cm9uaWMpJiN4RDsyMDQx
LTE3MjMgKExpbmtpbmcpPC9pc2JuPjxhY2Nlc3Npb24tbnVtPjM0NTUyMDk5PC9hY2Nlc3Npb24t
bnVtPjx1cmxzPjxyZWxhdGVkLXVybHM+PHVybD5odHRwczovL3d3dy5uY2JpLm5sbS5uaWguZ292
L3B1Ym1lZC8zNDU1MjA5OTwvdXJsPjwvcmVsYXRlZC11cmxzPjwvdXJscz48Y3VzdG9tMj5QTUM4
NDU4NDM0IHJlY2VpdmVkIHJlc2VhcmNoIGZ1bmRpbmcgZnJvbSBNZXJjayBLR2FBL0VNRC1TZXJv
bm8gYW5kIGhhcyBzZXJ2ZWQgb24gYWR2aXNvcnkgYm9hcmRzIGZvciBNZXJjayBLR2FBL0VNRC1T
ZXJvbm8gRE5BIHJlcGFpciBpbmhpYml0b3JzLiBUaGUgcmVtYWluaW5nIGF1dGhvcnMgZGVjbGFy
ZSBubyBjb21wZXRpbmcgaW50ZXJlc3RzLjwvY3VzdG9tMj48ZWxlY3Ryb25pYy1yZXNvdXJjZS1u
dW0+MTAuMTAzOC9zNDE0NjctMDIxLTI1OTA0LXc8L2VsZWN0cm9uaWMtcmVzb3VyY2UtbnVtPjwv
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D20A2E" w:rsidRPr="007F4B50">
        <w:rPr>
          <w:rFonts w:ascii="Arial" w:hAnsi="Arial" w:cs="Arial"/>
        </w:rPr>
      </w:r>
      <w:r w:rsidR="00D20A2E" w:rsidRPr="007F4B50">
        <w:rPr>
          <w:rFonts w:ascii="Arial" w:hAnsi="Arial" w:cs="Arial"/>
        </w:rPr>
        <w:fldChar w:fldCharType="separate"/>
      </w:r>
      <w:r w:rsidR="00F420E6">
        <w:rPr>
          <w:rFonts w:ascii="Arial" w:hAnsi="Arial" w:cs="Arial"/>
          <w:noProof/>
        </w:rPr>
        <w:t>(138, 139)</w:t>
      </w:r>
      <w:r w:rsidR="00D20A2E" w:rsidRPr="007F4B50">
        <w:rPr>
          <w:rFonts w:ascii="Arial" w:hAnsi="Arial" w:cs="Arial"/>
        </w:rPr>
        <w:fldChar w:fldCharType="end"/>
      </w:r>
      <w:r w:rsidRPr="007F4B50">
        <w:rPr>
          <w:rFonts w:ascii="Arial" w:hAnsi="Arial" w:cs="Arial"/>
        </w:rPr>
        <w:t xml:space="preserve">. </w:t>
      </w:r>
      <w:r w:rsidR="00085468" w:rsidRPr="007F4B50">
        <w:rPr>
          <w:rFonts w:ascii="Arial" w:hAnsi="Arial" w:cs="Arial"/>
        </w:rPr>
        <w:t xml:space="preserve">The low replication stress/nuclear IGF-1R subset of tumors could be sensitized to gemcitabine by inhibiting nuclear IGF-1R localization, </w:t>
      </w:r>
      <w:proofErr w:type="gramStart"/>
      <w:r w:rsidR="00085468" w:rsidRPr="007F4B50">
        <w:rPr>
          <w:rFonts w:ascii="Arial" w:hAnsi="Arial" w:cs="Arial"/>
        </w:rPr>
        <w:t>sequestration</w:t>
      </w:r>
      <w:proofErr w:type="gramEnd"/>
      <w:r w:rsidR="00085468" w:rsidRPr="007F4B50">
        <w:rPr>
          <w:rFonts w:ascii="Arial" w:hAnsi="Arial" w:cs="Arial"/>
        </w:rPr>
        <w:t xml:space="preserve"> or activity. Indeed, in pre-clinical studies inhibition of IGF</w:t>
      </w:r>
      <w:r w:rsidR="00D20A2E" w:rsidRPr="007F4B50">
        <w:rPr>
          <w:rFonts w:ascii="Arial" w:hAnsi="Arial" w:cs="Arial"/>
        </w:rPr>
        <w:t>-</w:t>
      </w:r>
      <w:r w:rsidR="00085468" w:rsidRPr="007F4B50">
        <w:rPr>
          <w:rFonts w:ascii="Arial" w:hAnsi="Arial" w:cs="Arial"/>
        </w:rPr>
        <w:t xml:space="preserve">1R with </w:t>
      </w:r>
      <w:proofErr w:type="spellStart"/>
      <w:r w:rsidR="00085468" w:rsidRPr="007F4B50">
        <w:rPr>
          <w:rFonts w:ascii="Arial" w:hAnsi="Arial" w:cs="Arial"/>
        </w:rPr>
        <w:t>Linsitinib</w:t>
      </w:r>
      <w:proofErr w:type="spellEnd"/>
      <w:r w:rsidR="00085468" w:rsidRPr="007F4B50">
        <w:rPr>
          <w:rFonts w:ascii="Arial" w:hAnsi="Arial" w:cs="Arial"/>
        </w:rPr>
        <w:t xml:space="preserve"> combined with WEE1 (checkpoint) inhibition led to tumor regression of low replication stress Ewing sarcoma tumors </w:t>
      </w:r>
      <w:r w:rsidR="00085468" w:rsidRPr="007F4B50">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00085468" w:rsidRPr="007F4B50">
        <w:rPr>
          <w:rFonts w:ascii="Arial" w:hAnsi="Arial" w:cs="Arial"/>
        </w:rPr>
      </w:r>
      <w:r w:rsidR="00085468" w:rsidRPr="007F4B50">
        <w:rPr>
          <w:rFonts w:ascii="Arial" w:hAnsi="Arial" w:cs="Arial"/>
        </w:rPr>
        <w:fldChar w:fldCharType="separate"/>
      </w:r>
      <w:r w:rsidR="00F420E6">
        <w:rPr>
          <w:rFonts w:ascii="Arial" w:hAnsi="Arial" w:cs="Arial"/>
          <w:noProof/>
        </w:rPr>
        <w:t>(132)</w:t>
      </w:r>
      <w:r w:rsidR="00085468" w:rsidRPr="007F4B50">
        <w:rPr>
          <w:rFonts w:ascii="Arial" w:hAnsi="Arial" w:cs="Arial"/>
        </w:rPr>
        <w:fldChar w:fldCharType="end"/>
      </w:r>
      <w:r w:rsidR="00085468" w:rsidRPr="007F4B50">
        <w:rPr>
          <w:rFonts w:ascii="Arial" w:hAnsi="Arial" w:cs="Arial"/>
        </w:rPr>
        <w:t xml:space="preserve">. Such IGF-1R sub-cellular </w:t>
      </w:r>
      <w:r w:rsidR="00085468" w:rsidRPr="007F4B50">
        <w:rPr>
          <w:rFonts w:ascii="Arial" w:hAnsi="Arial" w:cs="Arial"/>
        </w:rPr>
        <w:lastRenderedPageBreak/>
        <w:t>localization-informed strategies are a promising way to stratify patients for treatment with combinations of rational targeted agents.</w:t>
      </w:r>
    </w:p>
    <w:p w14:paraId="03E9010F" w14:textId="41BD9E84" w:rsidR="008746C4" w:rsidRPr="007F4B50" w:rsidRDefault="008746C4" w:rsidP="00D26809">
      <w:pPr>
        <w:spacing w:line="480" w:lineRule="auto"/>
        <w:jc w:val="both"/>
        <w:rPr>
          <w:rFonts w:ascii="Arial" w:hAnsi="Arial" w:cs="Arial"/>
          <w:b/>
          <w:bCs/>
        </w:rPr>
      </w:pPr>
      <w:r w:rsidRPr="007F4B50">
        <w:rPr>
          <w:rFonts w:ascii="Arial" w:hAnsi="Arial" w:cs="Arial"/>
          <w:b/>
          <w:bCs/>
        </w:rPr>
        <w:t>Conclusions:</w:t>
      </w:r>
    </w:p>
    <w:p w14:paraId="529D6A20" w14:textId="1ABD011E" w:rsidR="00F420E6" w:rsidRDefault="008746C4" w:rsidP="00D26809">
      <w:pPr>
        <w:spacing w:line="480" w:lineRule="auto"/>
        <w:jc w:val="both"/>
        <w:rPr>
          <w:rFonts w:ascii="Arial" w:hAnsi="Arial" w:cs="Arial"/>
        </w:rPr>
      </w:pPr>
      <w:r w:rsidRPr="007F4B50">
        <w:rPr>
          <w:rFonts w:ascii="Arial" w:hAnsi="Arial" w:cs="Arial"/>
        </w:rPr>
        <w:t>The early excitement about IGF</w:t>
      </w:r>
      <w:r w:rsidR="00D20A2E" w:rsidRPr="007F4B50">
        <w:rPr>
          <w:rFonts w:ascii="Arial" w:hAnsi="Arial" w:cs="Arial"/>
        </w:rPr>
        <w:t>-</w:t>
      </w:r>
      <w:r w:rsidRPr="007F4B50">
        <w:rPr>
          <w:rFonts w:ascii="Arial" w:hAnsi="Arial" w:cs="Arial"/>
        </w:rPr>
        <w:t>1R</w:t>
      </w:r>
      <w:r w:rsidR="00507F9B" w:rsidRPr="007F4B50">
        <w:rPr>
          <w:rFonts w:ascii="Arial" w:hAnsi="Arial" w:cs="Arial"/>
        </w:rPr>
        <w:t xml:space="preserve"> </w:t>
      </w:r>
      <w:r w:rsidRPr="007F4B50">
        <w:rPr>
          <w:rFonts w:ascii="Arial" w:hAnsi="Arial" w:cs="Arial"/>
        </w:rPr>
        <w:t>-</w:t>
      </w:r>
      <w:r w:rsidR="00507F9B" w:rsidRPr="007F4B50">
        <w:rPr>
          <w:rFonts w:ascii="Arial" w:hAnsi="Arial" w:cs="Arial"/>
        </w:rPr>
        <w:t xml:space="preserve"> </w:t>
      </w:r>
      <w:r w:rsidRPr="007F4B50">
        <w:rPr>
          <w:rFonts w:ascii="Arial" w:hAnsi="Arial" w:cs="Arial"/>
        </w:rPr>
        <w:t xml:space="preserve">targeted treatments has not translated into the clinical success that one might have anticipated. Certainly, undesirable side-effects arising from crosstalk with the </w:t>
      </w:r>
      <w:proofErr w:type="spellStart"/>
      <w:r w:rsidRPr="007F4B50">
        <w:rPr>
          <w:rFonts w:ascii="Arial" w:hAnsi="Arial" w:cs="Arial"/>
        </w:rPr>
        <w:t>InsR</w:t>
      </w:r>
      <w:proofErr w:type="spellEnd"/>
      <w:r w:rsidRPr="007F4B50">
        <w:rPr>
          <w:rFonts w:ascii="Arial" w:hAnsi="Arial" w:cs="Arial"/>
        </w:rPr>
        <w:t xml:space="preserve"> signaling pathway were a concern. Nevertheless, if the anti-tumor activity had been significant the issues with maintaining glucose homeostasis were likely manageable.  </w:t>
      </w:r>
      <w:r w:rsidR="00B002DC" w:rsidRPr="007F4B50">
        <w:rPr>
          <w:rFonts w:ascii="Arial" w:hAnsi="Arial" w:cs="Arial"/>
        </w:rPr>
        <w:t>The clinical studies testing various IGF</w:t>
      </w:r>
      <w:r w:rsidR="00D20A2E" w:rsidRPr="007F4B50">
        <w:rPr>
          <w:rFonts w:ascii="Arial" w:hAnsi="Arial" w:cs="Arial"/>
        </w:rPr>
        <w:t>-</w:t>
      </w:r>
      <w:r w:rsidR="00B002DC" w:rsidRPr="007F4B50">
        <w:rPr>
          <w:rFonts w:ascii="Arial" w:hAnsi="Arial" w:cs="Arial"/>
        </w:rPr>
        <w:t xml:space="preserve">1R therapeutics did not stratify patients with any molecular markers. </w:t>
      </w:r>
      <w:r w:rsidR="00D20A2E" w:rsidRPr="007F4B50">
        <w:rPr>
          <w:rFonts w:ascii="Arial" w:hAnsi="Arial" w:cs="Arial"/>
        </w:rPr>
        <w:t xml:space="preserve">Further, by the time </w:t>
      </w:r>
      <w:r w:rsidR="00E20374" w:rsidRPr="007F4B50">
        <w:rPr>
          <w:rFonts w:ascii="Arial" w:hAnsi="Arial" w:cs="Arial"/>
        </w:rPr>
        <w:t xml:space="preserve">candidate </w:t>
      </w:r>
      <w:r w:rsidR="00D20A2E" w:rsidRPr="007F4B50">
        <w:rPr>
          <w:rFonts w:ascii="Arial" w:hAnsi="Arial" w:cs="Arial"/>
        </w:rPr>
        <w:t xml:space="preserve">predictive biomarkers </w:t>
      </w:r>
      <w:r w:rsidR="00E20374" w:rsidRPr="007F4B50">
        <w:rPr>
          <w:rFonts w:ascii="Arial" w:hAnsi="Arial" w:cs="Arial"/>
        </w:rPr>
        <w:t>were proposed</w:t>
      </w:r>
      <w:r w:rsidR="00D20A2E" w:rsidRPr="007F4B50">
        <w:rPr>
          <w:rFonts w:ascii="Arial" w:hAnsi="Arial" w:cs="Arial"/>
        </w:rPr>
        <w:t xml:space="preserve"> and combinatorial treatment protocols designed to counter compensatory signaling pathways, pharmaceutical development of most IGF-1R targeting agents for oncology had ceased. </w:t>
      </w:r>
      <w:r w:rsidR="00FE6C38" w:rsidRPr="007F4B50">
        <w:rPr>
          <w:rFonts w:ascii="Arial" w:hAnsi="Arial" w:cs="Arial"/>
        </w:rPr>
        <w:t>E</w:t>
      </w:r>
      <w:r w:rsidR="00B002DC" w:rsidRPr="007F4B50">
        <w:rPr>
          <w:rFonts w:ascii="Arial" w:hAnsi="Arial" w:cs="Arial"/>
        </w:rPr>
        <w:t>vidence summarized in this review support a re-examination of the use of IGF</w:t>
      </w:r>
      <w:r w:rsidR="00D20A2E" w:rsidRPr="007F4B50">
        <w:rPr>
          <w:rFonts w:ascii="Arial" w:hAnsi="Arial" w:cs="Arial"/>
        </w:rPr>
        <w:t>-</w:t>
      </w:r>
      <w:r w:rsidR="00B002DC" w:rsidRPr="007F4B50">
        <w:rPr>
          <w:rFonts w:ascii="Arial" w:hAnsi="Arial" w:cs="Arial"/>
        </w:rPr>
        <w:t xml:space="preserve">1R sub-cellular localization as </w:t>
      </w:r>
      <w:r w:rsidR="00FE6C38" w:rsidRPr="007F4B50">
        <w:rPr>
          <w:rFonts w:ascii="Arial" w:hAnsi="Arial" w:cs="Arial"/>
        </w:rPr>
        <w:t xml:space="preserve">a </w:t>
      </w:r>
      <w:r w:rsidR="00B002DC" w:rsidRPr="007F4B50">
        <w:rPr>
          <w:rFonts w:ascii="Arial" w:hAnsi="Arial" w:cs="Arial"/>
        </w:rPr>
        <w:t xml:space="preserve">biomarker in the selection of combination </w:t>
      </w:r>
      <w:r w:rsidR="00D20A2E" w:rsidRPr="007F4B50">
        <w:rPr>
          <w:rFonts w:ascii="Arial" w:hAnsi="Arial" w:cs="Arial"/>
        </w:rPr>
        <w:t xml:space="preserve">treatment </w:t>
      </w:r>
      <w:r w:rsidR="00B002DC" w:rsidRPr="007F4B50">
        <w:rPr>
          <w:rFonts w:ascii="Arial" w:hAnsi="Arial" w:cs="Arial"/>
        </w:rPr>
        <w:t>regimens.</w:t>
      </w:r>
      <w:r w:rsidR="006A7976">
        <w:rPr>
          <w:rFonts w:ascii="Arial" w:hAnsi="Arial" w:cs="Arial"/>
        </w:rPr>
        <w:t xml:space="preserve"> </w:t>
      </w:r>
      <w:r w:rsidR="00376173">
        <w:rPr>
          <w:rFonts w:ascii="Arial" w:hAnsi="Arial" w:cs="Arial"/>
        </w:rPr>
        <w:t xml:space="preserve">Combining IGF-1R localization with other protein biomarkers, notably markers of replication stress </w:t>
      </w:r>
      <w:r w:rsidR="00376173">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376173">
        <w:rPr>
          <w:rFonts w:ascii="Arial" w:hAnsi="Arial" w:cs="Arial"/>
        </w:rPr>
        <w:instrText xml:space="preserve"> ADDIN EN.CITE </w:instrText>
      </w:r>
      <w:r w:rsidR="00376173">
        <w:rPr>
          <w:rFonts w:ascii="Arial" w:hAnsi="Arial" w:cs="Arial"/>
        </w:rPr>
        <w:fldChar w:fldCharType="begin">
          <w:fldData xml:space="preserve">PEVuZE5vdGU+PENpdGU+PEF1dGhvcj5Tb25pPC9BdXRob3I+PFllYXI+MjAyMzwvWWVhcj48UmVj
TnVtPjgxNDI8L1JlY051bT48RGlzcGxheVRleHQ+KDEzMik8L0Rpc3BsYXlUZXh0PjxyZWNvcmQ+
PHJlYy1udW1iZXI+ODE0MjwvcmVjLW51bWJlcj48Zm9yZWlnbi1rZXlzPjxrZXkgYXBwPSJFTiIg
ZGItaWQ9InN2enpwZXJ0cXRldDVwZTB3YWV2eHZmdGV3MmE1OXc5YTIyMCIgdGltZXN0YW1wPSIx
Njc1MDE1MDAyIj44MTQyPC9rZXk+PC9mb3JlaWduLWtleXM+PHJlZi10eXBlIG5hbWU9IkpvdXJu
YWwgQXJ0aWNsZSI+MTc8L3JlZi10eXBlPjxjb250cmlidXRvcnM+PGF1dGhvcnM+PGF1dGhvcj5T
b25pLCBVLiBLLjwvYXV0aG9yPjxhdXRob3I+V2FuZywgWS48L2F1dGhvcj48YXV0aG9yPlBhbmRl
eSwgUi4gTi48L2F1dGhvcj48YXV0aG9yPlJvYmVydHMsIFIuPC9hdXRob3I+PGF1dGhvcj5QcmVz
c2V5LCBKLiBHLjwvYXV0aG9yPjxhdXRob3I+SGVnZGUsIFIuIFMuPC9hdXRob3I+PC9hdXRob3Jz
PjwvY29udHJpYnV0b3JzPjxhdXRoLWFkZHJlc3M+RGl2aXNpb24gb2YgRGV2ZWxvcG1lbnRhbCBC
aW9sb2d5LCBDaW5jaW5uYXRpIENoaWxkcmVuJmFwb3M7cyBIb3NwaXRhbCBNZWRpY2FsIENlbnRl
ciwgQ2luY2lubmF0aSwgT2hpby4mI3hEO0RlcGFydG1lbnQgb2YgUGVkaWF0cmljcywgVW5pdmVy
c2l0eSBvZiBDaW5jaW5uYXRpIENvbGxlZ2Ugb2YgTWVkaWNpbmUsIENpbmNpbm5hdGksIE9oaW8u
JiN4RDtEaXZpc2lvbiBvZiBPbmNvbG9neSwgQ2FuY2VyIGFuZCBCbG9vZCBEaXNlYXNlcyBJbnN0
aXR1dGUsIENpbmNpbm5hdGkgQ2hpbGRyZW4mYXBvcztzIEhvc3BpdGFsIE1lZGljYWwgQ2VudGVy
LCBDaW5jaW5uYXRpLCBPaGlvLiYjeEQ7QWJpZ2FpbCBXZXhuZXIgUmVzZWFyY2ggSW5zdGl0dXRl
IGF0IE5hdGlvbndpZGUgQ2hpbGRyZW4mYXBvcztzIEhvc3BpdGFsLCBSZXNlYXJjaCBJSSwgQ29s
dW1idXMsIE9oaW8uPC9hdXRoLWFkZHJlc3M+PHRpdGxlcz48dGl0bGU+TW9sZWN1bGFybHkgRGVm
aW5lZCBTdWJzZXRzIG9mIEV3aW5nIFNhcmNvbWEgVHVtb3JzIERpZmZlciBpbiBUaGVpciBSZXNw
b25zZXMgdG8gSUdGMVIgYW5kIFdFRTEgSW5oaWJpdGlvbjwvdGl0bGU+PHNlY29uZGFyeS10aXRs
ZT5DbGluIENhbmNlciBSZXM8L3NlY29uZGFyeS10aXRsZT48L3RpdGxlcz48cGVyaW9kaWNhbD48
ZnVsbC10aXRsZT5DbGluIENhbmNlciBSZXM8L2Z1bGwtdGl0bGU+PC9wZXJpb2RpY2FsPjxwYWdl
cz40NTgtNDcxPC9wYWdlcz48dm9sdW1lPjI5PC92b2x1bWU+PG51bWJlcj4yPC9udW1iZXI+PGVk
aXRpb24+MjAyMi8xMS8xODwvZWRpdGlvbj48a2V5d29yZHM+PGtleXdvcmQ+SHVtYW5zPC9rZXl3
b3JkPjxrZXl3b3JkPipTYXJjb21hLCBFd2luZy9kcnVnIHRoZXJhcHkvZ2VuZXRpY3MvcGF0aG9s
b2d5PC9rZXl3b3JkPjxrZXl3b3JkPlJlY2VwdG9yIFByb3RlaW4tVHlyb3NpbmUgS2luYXNlcy9n
ZW5ldGljczwva2V5d29yZD48a2V5d29yZD5TaWduYWwgVHJhbnNkdWN0aW9uPC9rZXl3b3JkPjxr
ZXl3b3JkPkROQSBEYW1hZ2U8L2tleXdvcmQ+PGtleXdvcmQ+Q2VsbCBMaW5lLCBUdW1vcjwva2V5
d29yZD48a2V5d29yZD5Qcm90ZWluLVR5cm9zaW5lIEtpbmFzZXMvZ2VuZXRpY3MvbWV0YWJvbGlz
bTwva2V5d29yZD48a2V5d29yZD5DZWxsIEN5Y2xlIFByb3RlaW5zPC9rZXl3b3JkPjxrZXl3b3Jk
PlJlY2VwdG9yLCBJR0YgVHlwZSAxL21ldGFib2xpc208L2tleXdvcmQ+PC9rZXl3b3Jkcz48ZGF0
ZXM+PHllYXI+MjAyMzwveWVhcj48cHViLWRhdGVzPjxkYXRlPkphbiAxNzwvZGF0ZT48L3B1Yi1k
YXRlcz48L2RhdGVzPjxpc2JuPjE1NTctMzI2NSAoRWxlY3Ryb25pYykmI3hEOzEwNzgtMDQzMiAo
UHJpbnQpJiN4RDsxMDc4LTA0MzIgKExpbmtpbmcpPC9pc2JuPjxhY2Nlc3Npb24tbnVtPjM2Mzk0
NTIwPC9hY2Nlc3Npb24tbnVtPjx1cmxzPjxyZWxhdGVkLXVybHM+PHVybD5odHRwczovL3d3dy5u
Y2JpLm5sbS5uaWguZ292L3B1Ym1lZC8zNjM5NDUyMDwvdXJsPjwvcmVsYXRlZC11cmxzPjwvdXJs
cz48Y3VzdG9tMj5QTUM5ODQzNDM4PC9jdXN0b20yPjxlbGVjdHJvbmljLXJlc291cmNlLW51bT4x
MC4xMTU4LzEwNzgtMDQzMi5DQ1ItMjItMjU4NzwvZWxlY3Ryb25pYy1yZXNvdXJjZS1udW0+PC9y
ZWNvcmQ+PC9DaXRlPjwvRW5kTm90ZT4A
</w:fldData>
        </w:fldChar>
      </w:r>
      <w:r w:rsidR="00376173">
        <w:rPr>
          <w:rFonts w:ascii="Arial" w:hAnsi="Arial" w:cs="Arial"/>
        </w:rPr>
        <w:instrText xml:space="preserve"> ADDIN EN.CITE.DATA </w:instrText>
      </w:r>
      <w:r w:rsidR="00376173">
        <w:rPr>
          <w:rFonts w:ascii="Arial" w:hAnsi="Arial" w:cs="Arial"/>
        </w:rPr>
      </w:r>
      <w:r w:rsidR="00376173">
        <w:rPr>
          <w:rFonts w:ascii="Arial" w:hAnsi="Arial" w:cs="Arial"/>
        </w:rPr>
        <w:fldChar w:fldCharType="end"/>
      </w:r>
      <w:r w:rsidR="00376173">
        <w:rPr>
          <w:rFonts w:ascii="Arial" w:hAnsi="Arial" w:cs="Arial"/>
        </w:rPr>
      </w:r>
      <w:r w:rsidR="00376173">
        <w:rPr>
          <w:rFonts w:ascii="Arial" w:hAnsi="Arial" w:cs="Arial"/>
        </w:rPr>
        <w:fldChar w:fldCharType="separate"/>
      </w:r>
      <w:r w:rsidR="00376173">
        <w:rPr>
          <w:rFonts w:ascii="Arial" w:hAnsi="Arial" w:cs="Arial"/>
          <w:noProof/>
        </w:rPr>
        <w:t>(132)</w:t>
      </w:r>
      <w:r w:rsidR="00376173">
        <w:rPr>
          <w:rFonts w:ascii="Arial" w:hAnsi="Arial" w:cs="Arial"/>
        </w:rPr>
        <w:fldChar w:fldCharType="end"/>
      </w:r>
      <w:r w:rsidR="00376173">
        <w:rPr>
          <w:rFonts w:ascii="Arial" w:hAnsi="Arial" w:cs="Arial"/>
        </w:rPr>
        <w:t xml:space="preserve">, could </w:t>
      </w:r>
      <w:r w:rsidR="0096353F">
        <w:rPr>
          <w:rFonts w:ascii="Arial" w:hAnsi="Arial" w:cs="Arial"/>
        </w:rPr>
        <w:t>enrich the patient population selected for IGF-1R targeted therapeutics</w:t>
      </w:r>
      <w:r w:rsidR="00D464A6">
        <w:rPr>
          <w:rFonts w:ascii="Arial" w:hAnsi="Arial" w:cs="Arial"/>
        </w:rPr>
        <w:t>. Additionally, this approach can help</w:t>
      </w:r>
      <w:r w:rsidR="0096353F">
        <w:rPr>
          <w:rFonts w:ascii="Arial" w:hAnsi="Arial" w:cs="Arial"/>
        </w:rPr>
        <w:t xml:space="preserve"> identify optimum combination drug regimens. </w:t>
      </w:r>
      <w:r w:rsidR="00376173">
        <w:rPr>
          <w:rFonts w:ascii="Arial" w:hAnsi="Arial" w:cs="Arial"/>
        </w:rPr>
        <w:t xml:space="preserve">A limitation </w:t>
      </w:r>
      <w:r w:rsidR="0096353F">
        <w:rPr>
          <w:rFonts w:ascii="Arial" w:hAnsi="Arial" w:cs="Arial"/>
        </w:rPr>
        <w:t xml:space="preserve">of this approach </w:t>
      </w:r>
      <w:r w:rsidR="00376173">
        <w:rPr>
          <w:rFonts w:ascii="Arial" w:hAnsi="Arial" w:cs="Arial"/>
        </w:rPr>
        <w:t>is one shared by most immunohistochemistry (IHC) methods of biopsy analysis – IHC requires interpretation by expert pathologists and CLIA-certified protocols.</w:t>
      </w:r>
    </w:p>
    <w:p w14:paraId="4B6A28CE" w14:textId="09FDBDCE" w:rsidR="008746C4" w:rsidRPr="007F4B50" w:rsidRDefault="00FE6C38" w:rsidP="00D26809">
      <w:pPr>
        <w:spacing w:line="480" w:lineRule="auto"/>
        <w:jc w:val="both"/>
        <w:rPr>
          <w:rFonts w:ascii="Arial" w:hAnsi="Arial" w:cs="Arial"/>
        </w:rPr>
      </w:pPr>
      <w:r w:rsidRPr="007F4B50">
        <w:rPr>
          <w:rFonts w:ascii="Arial" w:hAnsi="Arial" w:cs="Arial"/>
        </w:rPr>
        <w:t xml:space="preserve">The intense interest in targeting IGF-1R has undoubtedly resulted in a large inventory of potential drugs that either never entered trials or were not pursued further when the disappointing data from unstratified trials emerged. A biomarker-informed re-evaluation </w:t>
      </w:r>
      <w:r w:rsidR="00E20374" w:rsidRPr="007F4B50">
        <w:rPr>
          <w:rFonts w:ascii="Arial" w:hAnsi="Arial" w:cs="Arial"/>
        </w:rPr>
        <w:t xml:space="preserve">of this inventory of drug candidates </w:t>
      </w:r>
      <w:r w:rsidR="0096353F">
        <w:rPr>
          <w:rFonts w:ascii="Arial" w:hAnsi="Arial" w:cs="Arial"/>
        </w:rPr>
        <w:t>w</w:t>
      </w:r>
      <w:r w:rsidRPr="007F4B50">
        <w:rPr>
          <w:rFonts w:ascii="Arial" w:hAnsi="Arial" w:cs="Arial"/>
        </w:rPr>
        <w:t>ould be productive.</w:t>
      </w:r>
    </w:p>
    <w:p w14:paraId="45C96935" w14:textId="23C40E34" w:rsidR="00A421B0" w:rsidRDefault="00A421B0" w:rsidP="00D26809">
      <w:pPr>
        <w:spacing w:after="0" w:line="480" w:lineRule="auto"/>
        <w:rPr>
          <w:rFonts w:ascii="Arial" w:hAnsi="Arial" w:cs="Arial"/>
          <w:b/>
          <w:bCs/>
        </w:rPr>
      </w:pPr>
    </w:p>
    <w:p w14:paraId="40821889" w14:textId="77777777" w:rsidR="0023046E" w:rsidRDefault="0023046E" w:rsidP="00D26809">
      <w:pPr>
        <w:spacing w:after="0" w:line="480" w:lineRule="auto"/>
        <w:rPr>
          <w:rFonts w:ascii="Arial" w:hAnsi="Arial" w:cs="Arial"/>
          <w:b/>
          <w:bCs/>
        </w:rPr>
      </w:pPr>
    </w:p>
    <w:p w14:paraId="03199AA0" w14:textId="77777777" w:rsidR="0023046E" w:rsidRDefault="0023046E" w:rsidP="00D26809">
      <w:pPr>
        <w:spacing w:after="0" w:line="480" w:lineRule="auto"/>
        <w:rPr>
          <w:rFonts w:ascii="Arial" w:hAnsi="Arial" w:cs="Arial"/>
          <w:b/>
          <w:bCs/>
        </w:rPr>
      </w:pPr>
    </w:p>
    <w:p w14:paraId="3D41CB09" w14:textId="130F1C9D" w:rsidR="005942F1" w:rsidRDefault="005942F1" w:rsidP="00D26809">
      <w:pPr>
        <w:spacing w:after="0" w:line="480" w:lineRule="auto"/>
        <w:rPr>
          <w:rFonts w:ascii="Arial" w:hAnsi="Arial" w:cs="Arial"/>
          <w:b/>
          <w:bCs/>
        </w:rPr>
      </w:pPr>
      <w:r w:rsidRPr="007F4B50">
        <w:rPr>
          <w:rFonts w:ascii="Arial" w:hAnsi="Arial" w:cs="Arial"/>
          <w:b/>
          <w:bCs/>
        </w:rPr>
        <w:lastRenderedPageBreak/>
        <w:t>List of abbreviations</w:t>
      </w:r>
    </w:p>
    <w:p w14:paraId="1B8DDE10" w14:textId="77777777" w:rsidR="00A421B0" w:rsidRDefault="00A421B0" w:rsidP="00D26809">
      <w:pPr>
        <w:spacing w:line="480" w:lineRule="auto"/>
        <w:rPr>
          <w:rFonts w:ascii="Arial" w:hAnsi="Arial" w:cs="Arial"/>
        </w:rPr>
      </w:pPr>
      <w:r w:rsidRPr="0058099C">
        <w:rPr>
          <w:rFonts w:ascii="Arial" w:hAnsi="Arial" w:cs="Arial"/>
        </w:rPr>
        <w:t>IGF-1R: Insulin-like growth factor receptor 1</w:t>
      </w:r>
    </w:p>
    <w:p w14:paraId="2C8CCA74" w14:textId="77777777" w:rsidR="00A421B0" w:rsidRDefault="00A421B0" w:rsidP="00D26809">
      <w:pPr>
        <w:spacing w:line="480" w:lineRule="auto"/>
        <w:rPr>
          <w:rFonts w:ascii="Arial" w:hAnsi="Arial" w:cs="Arial"/>
        </w:rPr>
      </w:pPr>
      <w:r w:rsidRPr="0058099C">
        <w:rPr>
          <w:rFonts w:ascii="Arial" w:hAnsi="Arial" w:cs="Arial"/>
        </w:rPr>
        <w:t xml:space="preserve">IGF-2R: Insulin-like growth factor receptor </w:t>
      </w:r>
      <w:r>
        <w:rPr>
          <w:rFonts w:ascii="Arial" w:hAnsi="Arial" w:cs="Arial"/>
        </w:rPr>
        <w:t>2</w:t>
      </w:r>
    </w:p>
    <w:p w14:paraId="303F9849" w14:textId="77777777" w:rsidR="00A421B0" w:rsidRPr="0058099C" w:rsidRDefault="00A421B0" w:rsidP="00D26809">
      <w:pPr>
        <w:spacing w:line="480" w:lineRule="auto"/>
        <w:rPr>
          <w:rFonts w:ascii="Arial" w:hAnsi="Arial" w:cs="Arial"/>
        </w:rPr>
      </w:pPr>
      <w:proofErr w:type="spellStart"/>
      <w:r w:rsidRPr="0058099C">
        <w:rPr>
          <w:rFonts w:ascii="Arial" w:hAnsi="Arial" w:cs="Arial"/>
        </w:rPr>
        <w:t>InsR</w:t>
      </w:r>
      <w:proofErr w:type="spellEnd"/>
      <w:r>
        <w:rPr>
          <w:rFonts w:ascii="Arial" w:hAnsi="Arial" w:cs="Arial"/>
        </w:rPr>
        <w:t>: Insulin receptor</w:t>
      </w:r>
    </w:p>
    <w:p w14:paraId="12C201B0" w14:textId="77777777" w:rsidR="00A421B0" w:rsidRPr="0058099C" w:rsidRDefault="00A421B0" w:rsidP="00D26809">
      <w:pPr>
        <w:spacing w:line="480" w:lineRule="auto"/>
        <w:rPr>
          <w:rFonts w:ascii="Arial" w:hAnsi="Arial" w:cs="Arial"/>
        </w:rPr>
      </w:pPr>
      <w:r w:rsidRPr="0058099C">
        <w:rPr>
          <w:rFonts w:ascii="Arial" w:hAnsi="Arial" w:cs="Arial"/>
        </w:rPr>
        <w:t>RTK: receptor tyrosine kinase</w:t>
      </w:r>
    </w:p>
    <w:p w14:paraId="37C77642" w14:textId="77777777" w:rsidR="00A421B0" w:rsidRDefault="00A421B0" w:rsidP="00D26809">
      <w:pPr>
        <w:spacing w:line="480" w:lineRule="auto"/>
        <w:rPr>
          <w:rFonts w:ascii="Arial" w:hAnsi="Arial" w:cs="Arial"/>
        </w:rPr>
      </w:pPr>
      <w:r w:rsidRPr="0058099C">
        <w:rPr>
          <w:rFonts w:ascii="Arial" w:hAnsi="Arial" w:cs="Arial"/>
        </w:rPr>
        <w:t>PI3K</w:t>
      </w:r>
      <w:r>
        <w:rPr>
          <w:rFonts w:ascii="Arial" w:hAnsi="Arial" w:cs="Arial"/>
        </w:rPr>
        <w:t>: phosphoinositide 3-kinase</w:t>
      </w:r>
    </w:p>
    <w:p w14:paraId="7A109A17" w14:textId="77777777" w:rsidR="00A421B0" w:rsidRDefault="00A421B0" w:rsidP="00D26809">
      <w:pPr>
        <w:spacing w:line="480" w:lineRule="auto"/>
        <w:rPr>
          <w:rFonts w:ascii="Arial" w:hAnsi="Arial" w:cs="Arial"/>
        </w:rPr>
      </w:pPr>
      <w:r w:rsidRPr="0058099C">
        <w:rPr>
          <w:rFonts w:ascii="Arial" w:hAnsi="Arial" w:cs="Arial"/>
        </w:rPr>
        <w:t>AKT</w:t>
      </w:r>
      <w:r>
        <w:rPr>
          <w:rFonts w:ascii="Arial" w:hAnsi="Arial" w:cs="Arial"/>
        </w:rPr>
        <w:t>: also known as protein kinase B PKB</w:t>
      </w:r>
    </w:p>
    <w:p w14:paraId="69F45592" w14:textId="77777777" w:rsidR="00A421B0" w:rsidRPr="0058099C" w:rsidRDefault="00A421B0" w:rsidP="00D26809">
      <w:pPr>
        <w:spacing w:line="480" w:lineRule="auto"/>
        <w:rPr>
          <w:rFonts w:ascii="Arial" w:hAnsi="Arial" w:cs="Arial"/>
        </w:rPr>
      </w:pPr>
      <w:r w:rsidRPr="0058099C">
        <w:rPr>
          <w:rFonts w:ascii="Arial" w:hAnsi="Arial" w:cs="Arial"/>
        </w:rPr>
        <w:t>mTOR</w:t>
      </w:r>
      <w:r>
        <w:rPr>
          <w:rFonts w:ascii="Arial" w:hAnsi="Arial" w:cs="Arial"/>
        </w:rPr>
        <w:t>: mammalian target of rapamycin</w:t>
      </w:r>
    </w:p>
    <w:p w14:paraId="5D83AD8F" w14:textId="77777777" w:rsidR="00A421B0" w:rsidRDefault="00A421B0" w:rsidP="00D26809">
      <w:pPr>
        <w:spacing w:line="480" w:lineRule="auto"/>
        <w:rPr>
          <w:rFonts w:ascii="Arial" w:hAnsi="Arial" w:cs="Arial"/>
        </w:rPr>
      </w:pPr>
      <w:r w:rsidRPr="0058099C">
        <w:rPr>
          <w:rFonts w:ascii="Arial" w:hAnsi="Arial" w:cs="Arial"/>
        </w:rPr>
        <w:t>RAS</w:t>
      </w:r>
      <w:r>
        <w:rPr>
          <w:rFonts w:ascii="Arial" w:hAnsi="Arial" w:cs="Arial"/>
        </w:rPr>
        <w:t>: a family of GTP-binding proteins, the name derives from “Rat sarcoma”</w:t>
      </w:r>
    </w:p>
    <w:p w14:paraId="1FA639E4" w14:textId="77777777" w:rsidR="00A421B0" w:rsidRPr="0058099C" w:rsidRDefault="00A421B0" w:rsidP="00D26809">
      <w:pPr>
        <w:spacing w:line="480" w:lineRule="auto"/>
        <w:rPr>
          <w:rFonts w:ascii="Arial" w:hAnsi="Arial" w:cs="Arial"/>
        </w:rPr>
      </w:pPr>
      <w:r w:rsidRPr="0058099C">
        <w:rPr>
          <w:rFonts w:ascii="Arial" w:hAnsi="Arial" w:cs="Arial"/>
        </w:rPr>
        <w:t>MAPK</w:t>
      </w:r>
      <w:r>
        <w:rPr>
          <w:rFonts w:ascii="Arial" w:hAnsi="Arial" w:cs="Arial"/>
        </w:rPr>
        <w:t>: mitogen-activated protein kinases</w:t>
      </w:r>
    </w:p>
    <w:p w14:paraId="4707ABBB" w14:textId="77777777" w:rsidR="00A421B0" w:rsidRDefault="00A421B0" w:rsidP="00D26809">
      <w:pPr>
        <w:spacing w:line="480" w:lineRule="auto"/>
        <w:rPr>
          <w:rFonts w:ascii="Arial" w:hAnsi="Arial" w:cs="Arial"/>
        </w:rPr>
      </w:pPr>
      <w:r w:rsidRPr="0058099C">
        <w:rPr>
          <w:rFonts w:ascii="Arial" w:hAnsi="Arial" w:cs="Arial"/>
        </w:rPr>
        <w:t>IGF-1</w:t>
      </w:r>
      <w:r>
        <w:rPr>
          <w:rFonts w:ascii="Arial" w:hAnsi="Arial" w:cs="Arial"/>
        </w:rPr>
        <w:t>, IGF-1: insulin-like growth factor 1 and 2</w:t>
      </w:r>
    </w:p>
    <w:p w14:paraId="0C53FEDA" w14:textId="77777777" w:rsidR="00A421B0" w:rsidRPr="0058099C" w:rsidRDefault="00A421B0" w:rsidP="00D26809">
      <w:pPr>
        <w:spacing w:line="480" w:lineRule="auto"/>
        <w:rPr>
          <w:rFonts w:ascii="Arial" w:hAnsi="Arial" w:cs="Arial"/>
        </w:rPr>
      </w:pPr>
      <w:r w:rsidRPr="0058099C">
        <w:rPr>
          <w:rFonts w:ascii="Arial" w:hAnsi="Arial" w:cs="Arial"/>
        </w:rPr>
        <w:t>TSHR</w:t>
      </w:r>
      <w:r>
        <w:rPr>
          <w:rFonts w:ascii="Arial" w:hAnsi="Arial" w:cs="Arial"/>
        </w:rPr>
        <w:t xml:space="preserve">: </w:t>
      </w:r>
      <w:r w:rsidRPr="0058099C">
        <w:rPr>
          <w:rFonts w:ascii="Arial" w:hAnsi="Arial" w:cs="Arial"/>
        </w:rPr>
        <w:t>thyrotropin receptor</w:t>
      </w:r>
    </w:p>
    <w:p w14:paraId="0D64A37A" w14:textId="77777777" w:rsidR="00A421B0" w:rsidRPr="0058099C" w:rsidRDefault="00A421B0" w:rsidP="00D26809">
      <w:pPr>
        <w:spacing w:line="480" w:lineRule="auto"/>
        <w:rPr>
          <w:rFonts w:ascii="Arial" w:hAnsi="Arial" w:cs="Arial"/>
        </w:rPr>
      </w:pPr>
      <w:r w:rsidRPr="0058099C">
        <w:rPr>
          <w:rFonts w:ascii="Arial" w:hAnsi="Arial" w:cs="Arial"/>
        </w:rPr>
        <w:t>GPCR</w:t>
      </w:r>
      <w:r>
        <w:rPr>
          <w:rFonts w:ascii="Arial" w:hAnsi="Arial" w:cs="Arial"/>
        </w:rPr>
        <w:t xml:space="preserve">: </w:t>
      </w:r>
      <w:r w:rsidRPr="0058099C">
        <w:rPr>
          <w:rFonts w:ascii="Arial" w:hAnsi="Arial" w:cs="Arial"/>
        </w:rPr>
        <w:t xml:space="preserve">G-protein coupled </w:t>
      </w:r>
      <w:proofErr w:type="gramStart"/>
      <w:r w:rsidRPr="0058099C">
        <w:rPr>
          <w:rFonts w:ascii="Arial" w:hAnsi="Arial" w:cs="Arial"/>
        </w:rPr>
        <w:t>receptor</w:t>
      </w:r>
      <w:proofErr w:type="gramEnd"/>
    </w:p>
    <w:p w14:paraId="68E02E39" w14:textId="77777777" w:rsidR="00A421B0" w:rsidRPr="0058099C" w:rsidRDefault="00A421B0" w:rsidP="00D26809">
      <w:pPr>
        <w:spacing w:line="480" w:lineRule="auto"/>
        <w:rPr>
          <w:rFonts w:ascii="Arial" w:hAnsi="Arial" w:cs="Arial"/>
        </w:rPr>
      </w:pPr>
      <w:r w:rsidRPr="0058099C">
        <w:rPr>
          <w:rFonts w:ascii="Arial" w:hAnsi="Arial" w:cs="Arial"/>
        </w:rPr>
        <w:t>PFS</w:t>
      </w:r>
      <w:r>
        <w:rPr>
          <w:rFonts w:ascii="Arial" w:hAnsi="Arial" w:cs="Arial"/>
        </w:rPr>
        <w:t xml:space="preserve">: </w:t>
      </w:r>
      <w:r w:rsidRPr="0058099C">
        <w:rPr>
          <w:rFonts w:ascii="Arial" w:hAnsi="Arial" w:cs="Arial"/>
        </w:rPr>
        <w:t>progression-free survival</w:t>
      </w:r>
    </w:p>
    <w:p w14:paraId="7B5A35AB" w14:textId="77777777" w:rsidR="00A421B0" w:rsidRPr="0058099C" w:rsidRDefault="00A421B0" w:rsidP="00D26809">
      <w:pPr>
        <w:spacing w:line="480" w:lineRule="auto"/>
        <w:rPr>
          <w:rFonts w:ascii="Arial" w:hAnsi="Arial" w:cs="Arial"/>
        </w:rPr>
      </w:pPr>
      <w:r w:rsidRPr="0058099C">
        <w:rPr>
          <w:rFonts w:ascii="Arial" w:hAnsi="Arial" w:cs="Arial"/>
        </w:rPr>
        <w:t>OS</w:t>
      </w:r>
      <w:r>
        <w:rPr>
          <w:rFonts w:ascii="Arial" w:hAnsi="Arial" w:cs="Arial"/>
        </w:rPr>
        <w:t xml:space="preserve">: </w:t>
      </w:r>
      <w:r w:rsidRPr="0058099C">
        <w:rPr>
          <w:rFonts w:ascii="Arial" w:hAnsi="Arial" w:cs="Arial"/>
        </w:rPr>
        <w:t>overall survival</w:t>
      </w:r>
    </w:p>
    <w:p w14:paraId="4EC9CFB7" w14:textId="77777777" w:rsidR="00A421B0" w:rsidRPr="0058099C" w:rsidRDefault="00A421B0" w:rsidP="00D26809">
      <w:pPr>
        <w:spacing w:line="480" w:lineRule="auto"/>
        <w:rPr>
          <w:rFonts w:ascii="Arial" w:hAnsi="Arial" w:cs="Arial"/>
        </w:rPr>
      </w:pPr>
      <w:r w:rsidRPr="0058099C">
        <w:rPr>
          <w:rFonts w:ascii="Arial" w:hAnsi="Arial" w:cs="Arial"/>
        </w:rPr>
        <w:t>EFS</w:t>
      </w:r>
      <w:r>
        <w:rPr>
          <w:rFonts w:ascii="Arial" w:hAnsi="Arial" w:cs="Arial"/>
        </w:rPr>
        <w:t xml:space="preserve">: </w:t>
      </w:r>
      <w:r w:rsidRPr="0058099C">
        <w:rPr>
          <w:rFonts w:ascii="Arial" w:hAnsi="Arial" w:cs="Arial"/>
        </w:rPr>
        <w:t>event-free survival</w:t>
      </w:r>
    </w:p>
    <w:p w14:paraId="2F327D38" w14:textId="77777777" w:rsidR="00A421B0" w:rsidRPr="0058099C" w:rsidRDefault="00A421B0" w:rsidP="00D26809">
      <w:pPr>
        <w:spacing w:line="480" w:lineRule="auto"/>
        <w:rPr>
          <w:rFonts w:ascii="Arial" w:hAnsi="Arial" w:cs="Arial"/>
        </w:rPr>
      </w:pPr>
      <w:r w:rsidRPr="0058099C">
        <w:rPr>
          <w:rFonts w:ascii="Arial" w:hAnsi="Arial" w:cs="Arial"/>
        </w:rPr>
        <w:t>ATP</w:t>
      </w:r>
      <w:r>
        <w:rPr>
          <w:rFonts w:ascii="Arial" w:hAnsi="Arial" w:cs="Arial"/>
        </w:rPr>
        <w:t xml:space="preserve">: adenosine </w:t>
      </w:r>
      <w:proofErr w:type="gramStart"/>
      <w:r>
        <w:rPr>
          <w:rFonts w:ascii="Arial" w:hAnsi="Arial" w:cs="Arial"/>
        </w:rPr>
        <w:t>tri-phosphate</w:t>
      </w:r>
      <w:proofErr w:type="gramEnd"/>
    </w:p>
    <w:p w14:paraId="3EFA89BD" w14:textId="77777777" w:rsidR="00A421B0" w:rsidRPr="0058099C" w:rsidRDefault="00A421B0" w:rsidP="00D26809">
      <w:pPr>
        <w:spacing w:line="480" w:lineRule="auto"/>
        <w:rPr>
          <w:rFonts w:ascii="Arial" w:hAnsi="Arial" w:cs="Arial"/>
        </w:rPr>
      </w:pPr>
      <w:r w:rsidRPr="0058099C">
        <w:rPr>
          <w:rFonts w:ascii="Arial" w:hAnsi="Arial" w:cs="Arial"/>
        </w:rPr>
        <w:t>TKI</w:t>
      </w:r>
      <w:r>
        <w:rPr>
          <w:rFonts w:ascii="Arial" w:hAnsi="Arial" w:cs="Arial"/>
        </w:rPr>
        <w:t xml:space="preserve">: </w:t>
      </w:r>
      <w:r w:rsidRPr="0058099C">
        <w:rPr>
          <w:rFonts w:ascii="Arial" w:hAnsi="Arial" w:cs="Arial"/>
        </w:rPr>
        <w:t>tyrosine kinase inhibitors</w:t>
      </w:r>
    </w:p>
    <w:p w14:paraId="2C82DA93" w14:textId="77777777" w:rsidR="00A421B0" w:rsidRPr="0058099C" w:rsidRDefault="00A421B0" w:rsidP="00D26809">
      <w:pPr>
        <w:spacing w:line="480" w:lineRule="auto"/>
        <w:rPr>
          <w:rFonts w:ascii="Arial" w:hAnsi="Arial" w:cs="Arial"/>
        </w:rPr>
      </w:pPr>
      <w:r w:rsidRPr="0058099C">
        <w:rPr>
          <w:rFonts w:ascii="Arial" w:hAnsi="Arial" w:cs="Arial"/>
        </w:rPr>
        <w:t>EGFR</w:t>
      </w:r>
      <w:r>
        <w:rPr>
          <w:rFonts w:ascii="Arial" w:hAnsi="Arial" w:cs="Arial"/>
        </w:rPr>
        <w:t xml:space="preserve">: epidermal growth factor receptor. Family includes other </w:t>
      </w:r>
      <w:proofErr w:type="spellStart"/>
      <w:r>
        <w:rPr>
          <w:rFonts w:ascii="Arial" w:hAnsi="Arial" w:cs="Arial"/>
        </w:rPr>
        <w:t>ErbB</w:t>
      </w:r>
      <w:proofErr w:type="spellEnd"/>
      <w:r>
        <w:rPr>
          <w:rFonts w:ascii="Arial" w:hAnsi="Arial" w:cs="Arial"/>
        </w:rPr>
        <w:t xml:space="preserve"> </w:t>
      </w:r>
      <w:proofErr w:type="gramStart"/>
      <w:r>
        <w:rPr>
          <w:rFonts w:ascii="Arial" w:hAnsi="Arial" w:cs="Arial"/>
        </w:rPr>
        <w:t>receptors</w:t>
      </w:r>
      <w:proofErr w:type="gramEnd"/>
    </w:p>
    <w:p w14:paraId="3307F4BF" w14:textId="77777777" w:rsidR="00A421B0" w:rsidRPr="0058099C" w:rsidRDefault="00A421B0" w:rsidP="00D26809">
      <w:pPr>
        <w:spacing w:line="480" w:lineRule="auto"/>
        <w:rPr>
          <w:rFonts w:ascii="Arial" w:hAnsi="Arial" w:cs="Arial"/>
        </w:rPr>
      </w:pPr>
      <w:r w:rsidRPr="0058099C">
        <w:rPr>
          <w:rFonts w:ascii="Arial" w:hAnsi="Arial" w:cs="Arial"/>
        </w:rPr>
        <w:lastRenderedPageBreak/>
        <w:t>ERK</w:t>
      </w:r>
      <w:r>
        <w:rPr>
          <w:rFonts w:ascii="Arial" w:hAnsi="Arial" w:cs="Arial"/>
        </w:rPr>
        <w:t>: extracellular signal-related kinase</w:t>
      </w:r>
    </w:p>
    <w:p w14:paraId="534517D4" w14:textId="77777777" w:rsidR="00A421B0" w:rsidRPr="0058099C" w:rsidRDefault="00A421B0" w:rsidP="00D26809">
      <w:pPr>
        <w:spacing w:line="480" w:lineRule="auto"/>
        <w:rPr>
          <w:rFonts w:ascii="Arial" w:hAnsi="Arial" w:cs="Arial"/>
        </w:rPr>
      </w:pPr>
      <w:r w:rsidRPr="0058099C">
        <w:rPr>
          <w:rFonts w:ascii="Arial" w:hAnsi="Arial" w:cs="Arial"/>
        </w:rPr>
        <w:t>S</w:t>
      </w:r>
      <w:r>
        <w:rPr>
          <w:rFonts w:ascii="Arial" w:hAnsi="Arial" w:cs="Arial"/>
        </w:rPr>
        <w:t xml:space="preserve">FK: </w:t>
      </w:r>
      <w:proofErr w:type="spellStart"/>
      <w:r>
        <w:rPr>
          <w:rFonts w:ascii="Arial" w:hAnsi="Arial" w:cs="Arial"/>
        </w:rPr>
        <w:t>Src</w:t>
      </w:r>
      <w:proofErr w:type="spellEnd"/>
      <w:r>
        <w:rPr>
          <w:rFonts w:ascii="Arial" w:hAnsi="Arial" w:cs="Arial"/>
        </w:rPr>
        <w:t xml:space="preserve"> family kinase</w:t>
      </w:r>
    </w:p>
    <w:p w14:paraId="1CB0150E" w14:textId="77777777" w:rsidR="00A421B0" w:rsidRPr="0058099C" w:rsidRDefault="00A421B0" w:rsidP="00D26809">
      <w:pPr>
        <w:spacing w:line="480" w:lineRule="auto"/>
        <w:rPr>
          <w:rFonts w:ascii="Arial" w:hAnsi="Arial" w:cs="Arial"/>
        </w:rPr>
      </w:pPr>
      <w:r w:rsidRPr="0058099C">
        <w:rPr>
          <w:rFonts w:ascii="Arial" w:hAnsi="Arial" w:cs="Arial"/>
        </w:rPr>
        <w:t>CDK</w:t>
      </w:r>
      <w:r>
        <w:rPr>
          <w:rFonts w:ascii="Arial" w:hAnsi="Arial" w:cs="Arial"/>
        </w:rPr>
        <w:t>:</w:t>
      </w:r>
      <w:r w:rsidRPr="0058099C">
        <w:rPr>
          <w:rFonts w:ascii="Arial" w:hAnsi="Arial" w:cs="Arial"/>
        </w:rPr>
        <w:t xml:space="preserve"> cyclin-dependent kinase</w:t>
      </w:r>
    </w:p>
    <w:p w14:paraId="2A248949" w14:textId="77777777" w:rsidR="00A421B0" w:rsidRPr="0058099C" w:rsidRDefault="00A421B0" w:rsidP="00D26809">
      <w:pPr>
        <w:spacing w:line="480" w:lineRule="auto"/>
        <w:rPr>
          <w:rFonts w:ascii="Arial" w:hAnsi="Arial" w:cs="Arial"/>
        </w:rPr>
      </w:pPr>
      <w:r w:rsidRPr="0058099C">
        <w:rPr>
          <w:rFonts w:ascii="Arial" w:hAnsi="Arial" w:cs="Arial"/>
        </w:rPr>
        <w:t>IRS-1 and IRS-2</w:t>
      </w:r>
      <w:r>
        <w:rPr>
          <w:rFonts w:ascii="Arial" w:hAnsi="Arial" w:cs="Arial"/>
        </w:rPr>
        <w:t>: insulin receptor substrate 1 and 2</w:t>
      </w:r>
    </w:p>
    <w:p w14:paraId="56B38F22" w14:textId="77777777" w:rsidR="00A421B0" w:rsidRPr="0058099C" w:rsidRDefault="00A421B0" w:rsidP="00D26809">
      <w:pPr>
        <w:spacing w:line="480" w:lineRule="auto"/>
        <w:rPr>
          <w:rFonts w:ascii="Arial" w:hAnsi="Arial" w:cs="Arial"/>
        </w:rPr>
      </w:pPr>
      <w:r w:rsidRPr="0058099C">
        <w:rPr>
          <w:rFonts w:ascii="Arial" w:hAnsi="Arial" w:cs="Arial"/>
        </w:rPr>
        <w:t>IGFBP</w:t>
      </w:r>
      <w:r>
        <w:rPr>
          <w:rFonts w:ascii="Arial" w:hAnsi="Arial" w:cs="Arial"/>
        </w:rPr>
        <w:t xml:space="preserve">: </w:t>
      </w:r>
      <w:r w:rsidRPr="0058099C">
        <w:rPr>
          <w:rFonts w:ascii="Arial" w:hAnsi="Arial" w:cs="Arial"/>
        </w:rPr>
        <w:t>Insulin-like growth factor</w:t>
      </w:r>
      <w:r>
        <w:rPr>
          <w:rFonts w:ascii="Arial" w:hAnsi="Arial" w:cs="Arial"/>
        </w:rPr>
        <w:t xml:space="preserve"> binding </w:t>
      </w:r>
      <w:proofErr w:type="gramStart"/>
      <w:r>
        <w:rPr>
          <w:rFonts w:ascii="Arial" w:hAnsi="Arial" w:cs="Arial"/>
        </w:rPr>
        <w:t>protein</w:t>
      </w:r>
      <w:proofErr w:type="gramEnd"/>
    </w:p>
    <w:p w14:paraId="4186EE7B" w14:textId="77777777" w:rsidR="00A421B0" w:rsidRPr="0058099C" w:rsidRDefault="00A421B0" w:rsidP="00D26809">
      <w:pPr>
        <w:spacing w:line="480" w:lineRule="auto"/>
        <w:rPr>
          <w:rFonts w:ascii="Arial" w:hAnsi="Arial" w:cs="Arial"/>
          <w:color w:val="222222"/>
          <w:shd w:val="clear" w:color="auto" w:fill="FFFFFF"/>
        </w:rPr>
      </w:pPr>
      <w:proofErr w:type="spellStart"/>
      <w:r w:rsidRPr="0058099C">
        <w:rPr>
          <w:rFonts w:ascii="Arial" w:hAnsi="Arial" w:cs="Arial"/>
          <w:color w:val="222222"/>
          <w:shd w:val="clear" w:color="auto" w:fill="FFFFFF"/>
        </w:rPr>
        <w:t>mAb</w:t>
      </w:r>
      <w:proofErr w:type="spellEnd"/>
      <w:r>
        <w:rPr>
          <w:rFonts w:ascii="Arial" w:hAnsi="Arial" w:cs="Arial"/>
          <w:color w:val="222222"/>
          <w:shd w:val="clear" w:color="auto" w:fill="FFFFFF"/>
        </w:rPr>
        <w:t>: monoclonal antibody</w:t>
      </w:r>
    </w:p>
    <w:p w14:paraId="7077CA6F" w14:textId="77777777" w:rsidR="00A421B0" w:rsidRPr="0058099C" w:rsidRDefault="00A421B0" w:rsidP="00D26809">
      <w:pPr>
        <w:spacing w:line="480" w:lineRule="auto"/>
        <w:rPr>
          <w:rFonts w:ascii="Arial" w:hAnsi="Arial" w:cs="Arial"/>
        </w:rPr>
      </w:pPr>
      <w:r w:rsidRPr="0058099C">
        <w:rPr>
          <w:rFonts w:ascii="Arial" w:hAnsi="Arial" w:cs="Arial"/>
        </w:rPr>
        <w:t>ICD</w:t>
      </w:r>
      <w:r>
        <w:rPr>
          <w:rFonts w:ascii="Arial" w:hAnsi="Arial" w:cs="Arial"/>
        </w:rPr>
        <w:t xml:space="preserve">: </w:t>
      </w:r>
      <w:r w:rsidRPr="0058099C">
        <w:rPr>
          <w:rFonts w:ascii="Arial" w:hAnsi="Arial" w:cs="Arial"/>
        </w:rPr>
        <w:t>intracellular domain</w:t>
      </w:r>
    </w:p>
    <w:p w14:paraId="3E9DF7CA" w14:textId="77777777" w:rsidR="00A421B0" w:rsidRDefault="00A421B0" w:rsidP="00D26809">
      <w:pPr>
        <w:spacing w:line="480" w:lineRule="auto"/>
        <w:rPr>
          <w:rFonts w:ascii="Arial" w:hAnsi="Arial" w:cs="Arial"/>
        </w:rPr>
      </w:pPr>
      <w:r w:rsidRPr="0058099C">
        <w:rPr>
          <w:rFonts w:ascii="Arial" w:hAnsi="Arial" w:cs="Arial"/>
        </w:rPr>
        <w:t>FGFR1 and FGFR2</w:t>
      </w:r>
      <w:r>
        <w:rPr>
          <w:rFonts w:ascii="Arial" w:hAnsi="Arial" w:cs="Arial"/>
        </w:rPr>
        <w:t>: Fibroblast growth factor receptor 1 and 2</w:t>
      </w:r>
    </w:p>
    <w:p w14:paraId="4D37D6C6" w14:textId="77777777" w:rsidR="00A421B0" w:rsidRPr="0058099C" w:rsidRDefault="00A421B0" w:rsidP="00D26809">
      <w:pPr>
        <w:spacing w:line="480" w:lineRule="auto"/>
        <w:rPr>
          <w:rFonts w:ascii="Arial" w:hAnsi="Arial" w:cs="Arial"/>
        </w:rPr>
      </w:pPr>
      <w:r w:rsidRPr="0058099C">
        <w:rPr>
          <w:rFonts w:ascii="Arial" w:hAnsi="Arial" w:cs="Arial"/>
        </w:rPr>
        <w:t>VEGFR1 and R2</w:t>
      </w:r>
      <w:r>
        <w:rPr>
          <w:rFonts w:ascii="Arial" w:hAnsi="Arial" w:cs="Arial"/>
        </w:rPr>
        <w:t>: vascular endothelial growth factor receptor-1 and -2</w:t>
      </w:r>
    </w:p>
    <w:p w14:paraId="72375453" w14:textId="77777777" w:rsidR="00A421B0" w:rsidRPr="0058099C" w:rsidRDefault="00A421B0" w:rsidP="00D26809">
      <w:pPr>
        <w:spacing w:line="480" w:lineRule="auto"/>
        <w:rPr>
          <w:rFonts w:ascii="Arial" w:hAnsi="Arial" w:cs="Arial"/>
        </w:rPr>
      </w:pPr>
      <w:r w:rsidRPr="0058099C">
        <w:rPr>
          <w:rFonts w:ascii="Arial" w:hAnsi="Arial" w:cs="Arial"/>
        </w:rPr>
        <w:t>NLS</w:t>
      </w:r>
      <w:r>
        <w:rPr>
          <w:rFonts w:ascii="Arial" w:hAnsi="Arial" w:cs="Arial"/>
        </w:rPr>
        <w:t xml:space="preserve">: </w:t>
      </w:r>
      <w:r w:rsidRPr="0058099C">
        <w:rPr>
          <w:rFonts w:ascii="Arial" w:hAnsi="Arial" w:cs="Arial"/>
        </w:rPr>
        <w:t>nuclear localization signal</w:t>
      </w:r>
    </w:p>
    <w:p w14:paraId="4FAAF1A8" w14:textId="77777777" w:rsidR="00A421B0" w:rsidRPr="0058099C" w:rsidRDefault="00A421B0" w:rsidP="00D26809">
      <w:pPr>
        <w:spacing w:line="480" w:lineRule="auto"/>
        <w:rPr>
          <w:rFonts w:ascii="Arial" w:hAnsi="Arial" w:cs="Arial"/>
        </w:rPr>
      </w:pPr>
      <w:r w:rsidRPr="0058099C">
        <w:rPr>
          <w:rFonts w:ascii="Arial" w:hAnsi="Arial" w:cs="Arial"/>
        </w:rPr>
        <w:t>DDT</w:t>
      </w:r>
      <w:r>
        <w:rPr>
          <w:rFonts w:ascii="Arial" w:hAnsi="Arial" w:cs="Arial"/>
        </w:rPr>
        <w:t xml:space="preserve">: </w:t>
      </w:r>
      <w:r w:rsidRPr="0058099C">
        <w:rPr>
          <w:rFonts w:ascii="Arial" w:hAnsi="Arial" w:cs="Arial"/>
        </w:rPr>
        <w:t>DNA Damage Tolerance</w:t>
      </w:r>
    </w:p>
    <w:p w14:paraId="6C059D75" w14:textId="77777777" w:rsidR="00A421B0" w:rsidRPr="0058099C" w:rsidRDefault="00A421B0" w:rsidP="00D26809">
      <w:pPr>
        <w:spacing w:line="480" w:lineRule="auto"/>
        <w:rPr>
          <w:rFonts w:ascii="Arial" w:hAnsi="Arial" w:cs="Arial"/>
        </w:rPr>
      </w:pPr>
      <w:r w:rsidRPr="0058099C">
        <w:rPr>
          <w:rFonts w:ascii="Arial" w:hAnsi="Arial" w:cs="Arial"/>
        </w:rPr>
        <w:t>RNAPol2</w:t>
      </w:r>
      <w:r>
        <w:rPr>
          <w:rFonts w:ascii="Arial" w:hAnsi="Arial" w:cs="Arial"/>
        </w:rPr>
        <w:t>: RNA polymerase 2</w:t>
      </w:r>
    </w:p>
    <w:p w14:paraId="2E769322" w14:textId="77777777" w:rsidR="00A421B0" w:rsidRPr="0058099C" w:rsidRDefault="00A421B0" w:rsidP="00D26809">
      <w:pPr>
        <w:spacing w:line="480" w:lineRule="auto"/>
        <w:rPr>
          <w:rFonts w:ascii="Arial" w:hAnsi="Arial" w:cs="Arial"/>
        </w:rPr>
      </w:pPr>
      <w:r w:rsidRPr="0058099C">
        <w:rPr>
          <w:rFonts w:ascii="Arial" w:hAnsi="Arial" w:cs="Arial"/>
        </w:rPr>
        <w:t>LEF-1</w:t>
      </w:r>
      <w:r>
        <w:rPr>
          <w:rFonts w:ascii="Arial" w:hAnsi="Arial" w:cs="Arial"/>
        </w:rPr>
        <w:t>: lymphoid enhancer binding factor1</w:t>
      </w:r>
    </w:p>
    <w:p w14:paraId="15F73C1F" w14:textId="77777777" w:rsidR="00A421B0" w:rsidRPr="0058099C" w:rsidRDefault="00A421B0" w:rsidP="00D26809">
      <w:pPr>
        <w:spacing w:line="480" w:lineRule="auto"/>
        <w:rPr>
          <w:rFonts w:ascii="Arial" w:hAnsi="Arial" w:cs="Arial"/>
        </w:rPr>
      </w:pPr>
      <w:r w:rsidRPr="0058099C">
        <w:rPr>
          <w:rFonts w:ascii="Arial" w:hAnsi="Arial" w:cs="Arial"/>
        </w:rPr>
        <w:t>TCF</w:t>
      </w:r>
      <w:r>
        <w:rPr>
          <w:rFonts w:ascii="Arial" w:hAnsi="Arial" w:cs="Arial"/>
        </w:rPr>
        <w:t>: T cell factor</w:t>
      </w:r>
    </w:p>
    <w:p w14:paraId="48CA30A7" w14:textId="77777777" w:rsidR="00A421B0" w:rsidRPr="0058099C" w:rsidRDefault="00A421B0" w:rsidP="00D26809">
      <w:pPr>
        <w:spacing w:line="480" w:lineRule="auto"/>
        <w:rPr>
          <w:rFonts w:ascii="Arial" w:hAnsi="Arial" w:cs="Arial"/>
        </w:rPr>
      </w:pPr>
      <w:r w:rsidRPr="0058099C">
        <w:rPr>
          <w:rFonts w:ascii="Arial" w:hAnsi="Arial" w:cs="Arial"/>
        </w:rPr>
        <w:t>ssDNA</w:t>
      </w:r>
      <w:r>
        <w:rPr>
          <w:rFonts w:ascii="Arial" w:hAnsi="Arial" w:cs="Arial"/>
        </w:rPr>
        <w:t xml:space="preserve">: </w:t>
      </w:r>
      <w:r w:rsidRPr="0058099C">
        <w:rPr>
          <w:rFonts w:ascii="Arial" w:hAnsi="Arial" w:cs="Arial"/>
        </w:rPr>
        <w:t>single-stranded DNA</w:t>
      </w:r>
    </w:p>
    <w:p w14:paraId="0FB943C6" w14:textId="77777777" w:rsidR="00A421B0" w:rsidRPr="0058099C" w:rsidRDefault="00A421B0" w:rsidP="00D26809">
      <w:pPr>
        <w:spacing w:line="480" w:lineRule="auto"/>
        <w:rPr>
          <w:rFonts w:ascii="Arial" w:hAnsi="Arial" w:cs="Arial"/>
        </w:rPr>
      </w:pPr>
      <w:r w:rsidRPr="0058099C">
        <w:rPr>
          <w:rFonts w:ascii="Arial" w:hAnsi="Arial" w:cs="Arial"/>
        </w:rPr>
        <w:t>PCNA</w:t>
      </w:r>
      <w:r>
        <w:rPr>
          <w:rFonts w:ascii="Arial" w:hAnsi="Arial" w:cs="Arial"/>
        </w:rPr>
        <w:t xml:space="preserve">: </w:t>
      </w:r>
      <w:r w:rsidRPr="0058099C">
        <w:rPr>
          <w:rFonts w:ascii="Arial" w:hAnsi="Arial" w:cs="Arial"/>
        </w:rPr>
        <w:t>proliferating cell nuclear antigen</w:t>
      </w:r>
    </w:p>
    <w:p w14:paraId="5169B2E2" w14:textId="77777777" w:rsidR="00A421B0" w:rsidRPr="0058099C" w:rsidRDefault="00A421B0" w:rsidP="00D26809">
      <w:pPr>
        <w:spacing w:line="480" w:lineRule="auto"/>
        <w:rPr>
          <w:rFonts w:ascii="Arial" w:hAnsi="Arial" w:cs="Arial"/>
        </w:rPr>
      </w:pPr>
      <w:r w:rsidRPr="0058099C">
        <w:rPr>
          <w:rFonts w:ascii="Arial" w:hAnsi="Arial" w:cs="Arial"/>
        </w:rPr>
        <w:t>RAD18</w:t>
      </w:r>
      <w:r>
        <w:rPr>
          <w:rFonts w:ascii="Arial" w:hAnsi="Arial" w:cs="Arial"/>
        </w:rPr>
        <w:t>: A ubiquitin ligase that ubiquitinates PCNA</w:t>
      </w:r>
    </w:p>
    <w:p w14:paraId="5F006B88" w14:textId="77777777" w:rsidR="00A421B0" w:rsidRDefault="00A421B0" w:rsidP="00D26809">
      <w:pPr>
        <w:spacing w:line="480" w:lineRule="auto"/>
        <w:rPr>
          <w:rFonts w:ascii="Arial" w:hAnsi="Arial" w:cs="Arial"/>
        </w:rPr>
      </w:pPr>
      <w:r w:rsidRPr="0058099C">
        <w:rPr>
          <w:rFonts w:ascii="Arial" w:hAnsi="Arial" w:cs="Arial"/>
        </w:rPr>
        <w:t>DNA</w:t>
      </w:r>
      <w:r>
        <w:rPr>
          <w:rFonts w:ascii="Arial" w:hAnsi="Arial" w:cs="Arial"/>
        </w:rPr>
        <w:t>: deoxyribonucleic acid</w:t>
      </w:r>
    </w:p>
    <w:p w14:paraId="54AC1AB9" w14:textId="2753EF29" w:rsidR="00D26809" w:rsidRDefault="00D26809" w:rsidP="00D26809">
      <w:pPr>
        <w:spacing w:line="480" w:lineRule="auto"/>
        <w:rPr>
          <w:rFonts w:ascii="Arial" w:hAnsi="Arial" w:cs="Arial"/>
        </w:rPr>
      </w:pPr>
      <w:r>
        <w:rPr>
          <w:rFonts w:ascii="Arial" w:hAnsi="Arial" w:cs="Arial"/>
        </w:rPr>
        <w:t>GH: Growth hormone</w:t>
      </w:r>
    </w:p>
    <w:p w14:paraId="67AD7E0D" w14:textId="34B01E04" w:rsidR="00D26809" w:rsidRDefault="00D26809" w:rsidP="00D26809">
      <w:pPr>
        <w:spacing w:line="480" w:lineRule="auto"/>
        <w:rPr>
          <w:rFonts w:ascii="Arial" w:hAnsi="Arial" w:cs="Arial"/>
        </w:rPr>
      </w:pPr>
      <w:r>
        <w:rPr>
          <w:rFonts w:ascii="Arial" w:hAnsi="Arial" w:cs="Arial"/>
        </w:rPr>
        <w:lastRenderedPageBreak/>
        <w:t>NCT: National clinical trial</w:t>
      </w:r>
    </w:p>
    <w:p w14:paraId="1A15EC23" w14:textId="67EAB32C" w:rsidR="00376173" w:rsidRDefault="00376173" w:rsidP="00D26809">
      <w:pPr>
        <w:spacing w:line="480" w:lineRule="auto"/>
        <w:rPr>
          <w:rFonts w:ascii="Arial" w:hAnsi="Arial" w:cs="Arial"/>
        </w:rPr>
      </w:pPr>
      <w:r>
        <w:rPr>
          <w:rFonts w:ascii="Arial" w:hAnsi="Arial" w:cs="Arial"/>
        </w:rPr>
        <w:t>IHC: immunohistochemistry</w:t>
      </w:r>
    </w:p>
    <w:p w14:paraId="10AE694F" w14:textId="4EEE94AE" w:rsidR="00376173" w:rsidRPr="0058099C" w:rsidRDefault="00376173" w:rsidP="00D26809">
      <w:pPr>
        <w:spacing w:line="480" w:lineRule="auto"/>
        <w:rPr>
          <w:rFonts w:ascii="Arial" w:hAnsi="Arial" w:cs="Arial"/>
        </w:rPr>
      </w:pPr>
      <w:r>
        <w:rPr>
          <w:rFonts w:ascii="Arial" w:hAnsi="Arial" w:cs="Arial"/>
        </w:rPr>
        <w:t>CLIA: Clinical laboratory improvement amendments</w:t>
      </w:r>
    </w:p>
    <w:p w14:paraId="299A3271" w14:textId="77777777" w:rsidR="00A421B0" w:rsidRPr="007F4B50" w:rsidRDefault="00A421B0" w:rsidP="00D26809">
      <w:pPr>
        <w:spacing w:after="0" w:line="480" w:lineRule="auto"/>
        <w:rPr>
          <w:rFonts w:ascii="Arial" w:hAnsi="Arial" w:cs="Arial"/>
          <w:b/>
          <w:bCs/>
        </w:rPr>
      </w:pPr>
    </w:p>
    <w:p w14:paraId="5E48A4CB" w14:textId="33619FD5" w:rsidR="00A421B0" w:rsidRDefault="00A421B0" w:rsidP="00D26809">
      <w:pPr>
        <w:spacing w:after="0" w:line="480" w:lineRule="auto"/>
        <w:rPr>
          <w:rFonts w:ascii="Arial" w:hAnsi="Arial" w:cs="Arial"/>
          <w:b/>
          <w:bCs/>
        </w:rPr>
      </w:pPr>
    </w:p>
    <w:p w14:paraId="4D0FA471" w14:textId="5AD5FC9B" w:rsidR="005942F1" w:rsidRPr="007F4B50" w:rsidRDefault="005942F1" w:rsidP="00D26809">
      <w:pPr>
        <w:spacing w:after="0" w:line="480" w:lineRule="auto"/>
        <w:rPr>
          <w:rFonts w:ascii="Arial" w:hAnsi="Arial" w:cs="Arial"/>
          <w:b/>
          <w:bCs/>
        </w:rPr>
      </w:pPr>
      <w:r w:rsidRPr="007F4B50">
        <w:rPr>
          <w:rFonts w:ascii="Arial" w:hAnsi="Arial" w:cs="Arial"/>
          <w:b/>
          <w:bCs/>
        </w:rPr>
        <w:t>Declarations</w:t>
      </w:r>
    </w:p>
    <w:p w14:paraId="28C97B6E" w14:textId="70B77D7B" w:rsidR="005942F1" w:rsidRPr="00C2418C" w:rsidRDefault="005942F1" w:rsidP="00D26809">
      <w:pPr>
        <w:spacing w:after="0" w:line="480" w:lineRule="auto"/>
        <w:rPr>
          <w:rFonts w:ascii="Arial" w:hAnsi="Arial" w:cs="Arial"/>
        </w:rPr>
      </w:pPr>
      <w:r w:rsidRPr="00C2418C">
        <w:rPr>
          <w:rFonts w:ascii="Arial" w:hAnsi="Arial" w:cs="Arial"/>
          <w:u w:val="single"/>
        </w:rPr>
        <w:t>Ethics approval and consent to participate</w:t>
      </w:r>
      <w:r w:rsidRPr="00C2418C">
        <w:rPr>
          <w:rFonts w:ascii="Arial" w:hAnsi="Arial" w:cs="Arial"/>
        </w:rPr>
        <w:t>:</w:t>
      </w:r>
      <w:r w:rsidR="00D81555" w:rsidRPr="00C2418C">
        <w:rPr>
          <w:rFonts w:ascii="Arial" w:hAnsi="Arial" w:cs="Arial"/>
        </w:rPr>
        <w:tab/>
      </w:r>
      <w:r w:rsidRPr="00C2418C">
        <w:rPr>
          <w:rFonts w:ascii="Arial" w:hAnsi="Arial" w:cs="Arial"/>
        </w:rPr>
        <w:t>Not applicable</w:t>
      </w:r>
      <w:r w:rsidR="00D81555" w:rsidRPr="00C2418C">
        <w:rPr>
          <w:rFonts w:ascii="Arial" w:hAnsi="Arial" w:cs="Arial"/>
        </w:rPr>
        <w:t>.</w:t>
      </w:r>
    </w:p>
    <w:p w14:paraId="013F0DE1" w14:textId="20F1931D" w:rsidR="00D81555" w:rsidRPr="00C2418C" w:rsidRDefault="00D81555" w:rsidP="00D26809">
      <w:pPr>
        <w:spacing w:after="0" w:line="480" w:lineRule="auto"/>
        <w:rPr>
          <w:rFonts w:ascii="Arial" w:hAnsi="Arial" w:cs="Arial"/>
        </w:rPr>
      </w:pPr>
      <w:r w:rsidRPr="00C2418C">
        <w:rPr>
          <w:rFonts w:ascii="Arial" w:hAnsi="Arial" w:cs="Arial"/>
          <w:u w:val="single"/>
        </w:rPr>
        <w:t>Consent for publication</w:t>
      </w:r>
      <w:r w:rsidRPr="00C2418C">
        <w:rPr>
          <w:rFonts w:ascii="Arial" w:hAnsi="Arial" w:cs="Arial"/>
        </w:rPr>
        <w:t xml:space="preserve">: </w:t>
      </w:r>
      <w:r w:rsidRPr="00C2418C">
        <w:rPr>
          <w:rFonts w:ascii="Arial" w:hAnsi="Arial" w:cs="Arial"/>
        </w:rPr>
        <w:tab/>
        <w:t>Not applicable.</w:t>
      </w:r>
    </w:p>
    <w:p w14:paraId="31089C54" w14:textId="4BBAB184" w:rsidR="00D81555" w:rsidRPr="00C2418C" w:rsidRDefault="00D81555" w:rsidP="00D26809">
      <w:pPr>
        <w:spacing w:after="0" w:line="480" w:lineRule="auto"/>
        <w:rPr>
          <w:rFonts w:ascii="Arial" w:hAnsi="Arial" w:cs="Arial"/>
        </w:rPr>
      </w:pPr>
      <w:r w:rsidRPr="00C2418C">
        <w:rPr>
          <w:rFonts w:ascii="Arial" w:hAnsi="Arial" w:cs="Arial"/>
          <w:u w:val="single"/>
        </w:rPr>
        <w:t>Accessibility of data and materials</w:t>
      </w:r>
      <w:r w:rsidRPr="00C2418C">
        <w:rPr>
          <w:rFonts w:ascii="Arial" w:hAnsi="Arial" w:cs="Arial"/>
        </w:rPr>
        <w:t xml:space="preserve">: </w:t>
      </w:r>
      <w:r w:rsidRPr="00C2418C">
        <w:rPr>
          <w:rFonts w:ascii="Arial" w:hAnsi="Arial" w:cs="Arial"/>
        </w:rPr>
        <w:tab/>
        <w:t>Not applicable.</w:t>
      </w:r>
    </w:p>
    <w:p w14:paraId="4BCC0F3A" w14:textId="7280A158" w:rsidR="00D81555" w:rsidRPr="00C2418C" w:rsidRDefault="00D81555" w:rsidP="00D26809">
      <w:pPr>
        <w:spacing w:after="0" w:line="480" w:lineRule="auto"/>
        <w:rPr>
          <w:rFonts w:ascii="Arial" w:hAnsi="Arial" w:cs="Arial"/>
        </w:rPr>
      </w:pPr>
      <w:r w:rsidRPr="00C2418C">
        <w:rPr>
          <w:rFonts w:ascii="Arial" w:hAnsi="Arial" w:cs="Arial"/>
          <w:u w:val="single"/>
        </w:rPr>
        <w:t>Competing interests</w:t>
      </w:r>
      <w:r w:rsidRPr="00C2418C">
        <w:rPr>
          <w:rFonts w:ascii="Arial" w:hAnsi="Arial" w:cs="Arial"/>
        </w:rPr>
        <w:t xml:space="preserve">: </w:t>
      </w:r>
      <w:r w:rsidRPr="00C2418C">
        <w:rPr>
          <w:rFonts w:ascii="Arial" w:hAnsi="Arial" w:cs="Arial"/>
        </w:rPr>
        <w:tab/>
        <w:t>The authors declare that they have no competing interests.</w:t>
      </w:r>
    </w:p>
    <w:p w14:paraId="5EC91AEB" w14:textId="136FF914" w:rsidR="00D81555" w:rsidRPr="00C2418C" w:rsidRDefault="00D81555" w:rsidP="00D26809">
      <w:pPr>
        <w:spacing w:after="0" w:line="480" w:lineRule="auto"/>
        <w:rPr>
          <w:rFonts w:ascii="Arial" w:hAnsi="Arial" w:cs="Arial"/>
        </w:rPr>
      </w:pPr>
      <w:r w:rsidRPr="00C2418C">
        <w:rPr>
          <w:rFonts w:ascii="Arial" w:hAnsi="Arial" w:cs="Arial"/>
          <w:u w:val="single"/>
        </w:rPr>
        <w:t>Funding</w:t>
      </w:r>
      <w:r w:rsidRPr="00C2418C">
        <w:rPr>
          <w:rFonts w:ascii="Arial" w:hAnsi="Arial" w:cs="Arial"/>
        </w:rPr>
        <w:t xml:space="preserve">: </w:t>
      </w:r>
      <w:r w:rsidR="00C2418C" w:rsidRPr="00C2418C">
        <w:rPr>
          <w:rFonts w:ascii="Arial" w:hAnsi="Arial" w:cs="Arial"/>
        </w:rPr>
        <w:t>This work was funded by National Institutes of Health grant</w:t>
      </w:r>
      <w:r w:rsidR="00C2418C">
        <w:rPr>
          <w:rFonts w:ascii="Arial" w:hAnsi="Arial" w:cs="Arial"/>
        </w:rPr>
        <w:t>s</w:t>
      </w:r>
      <w:r w:rsidR="00C2418C" w:rsidRPr="00C2418C">
        <w:rPr>
          <w:rFonts w:ascii="Arial" w:hAnsi="Arial" w:cs="Arial"/>
        </w:rPr>
        <w:t xml:space="preserve"> RO1 CA207068 (to RSH)</w:t>
      </w:r>
      <w:r w:rsidR="00C2418C">
        <w:rPr>
          <w:rFonts w:ascii="Arial" w:hAnsi="Arial" w:cs="Arial"/>
          <w:b/>
          <w:bCs/>
        </w:rPr>
        <w:t xml:space="preserve"> </w:t>
      </w:r>
      <w:r w:rsidR="00C2418C" w:rsidRPr="00C2418C">
        <w:rPr>
          <w:rFonts w:ascii="Arial" w:hAnsi="Arial" w:cs="Arial"/>
        </w:rPr>
        <w:t xml:space="preserve">and </w:t>
      </w:r>
      <w:r w:rsidR="00C2418C" w:rsidRPr="00C2418C">
        <w:rPr>
          <w:rFonts w:ascii="Arial" w:hAnsi="Arial" w:cs="Arial"/>
          <w14:ligatures w14:val="standardContextual"/>
        </w:rPr>
        <w:t xml:space="preserve">R01 HL152094(RSH), </w:t>
      </w:r>
      <w:r w:rsidR="00C2418C" w:rsidRPr="00C2418C">
        <w:rPr>
          <w:rFonts w:ascii="Arial" w:hAnsi="Arial" w:cs="Arial"/>
        </w:rPr>
        <w:t>Jeff Gordon’s Children’s Foundation (RSH)</w:t>
      </w:r>
    </w:p>
    <w:p w14:paraId="7F618D72" w14:textId="3D285E16" w:rsidR="00D81555" w:rsidRPr="00C2418C" w:rsidRDefault="00D81555" w:rsidP="00D26809">
      <w:pPr>
        <w:spacing w:after="0" w:line="480" w:lineRule="auto"/>
        <w:rPr>
          <w:rFonts w:ascii="Arial" w:hAnsi="Arial" w:cs="Arial"/>
        </w:rPr>
      </w:pPr>
      <w:r w:rsidRPr="00C2418C">
        <w:rPr>
          <w:rFonts w:ascii="Arial" w:hAnsi="Arial" w:cs="Arial"/>
          <w:u w:val="single"/>
        </w:rPr>
        <w:t>Authors’ contributions</w:t>
      </w:r>
      <w:r w:rsidRPr="00C2418C">
        <w:rPr>
          <w:rFonts w:ascii="Arial" w:hAnsi="Arial" w:cs="Arial"/>
        </w:rPr>
        <w:t xml:space="preserve">: UKS did a literature analysis and wrote a </w:t>
      </w:r>
      <w:r w:rsidR="0061658F">
        <w:rPr>
          <w:rFonts w:ascii="Arial" w:hAnsi="Arial" w:cs="Arial"/>
        </w:rPr>
        <w:t>summary that informed</w:t>
      </w:r>
      <w:r w:rsidRPr="00C2418C">
        <w:rPr>
          <w:rFonts w:ascii="Arial" w:hAnsi="Arial" w:cs="Arial"/>
        </w:rPr>
        <w:t xml:space="preserve"> some sections.  </w:t>
      </w:r>
      <w:r w:rsidR="0061658F">
        <w:rPr>
          <w:rFonts w:ascii="Arial" w:hAnsi="Arial" w:cs="Arial"/>
        </w:rPr>
        <w:t xml:space="preserve">LJ inventoried pre-clinical studies of combination therapies to correlate with the clinical studies reported here. </w:t>
      </w:r>
      <w:r w:rsidRPr="00C2418C">
        <w:rPr>
          <w:rFonts w:ascii="Arial" w:hAnsi="Arial" w:cs="Arial"/>
        </w:rPr>
        <w:t>RSH wrote this review. All authors read and approved the final manuscript.</w:t>
      </w:r>
    </w:p>
    <w:p w14:paraId="290755FE" w14:textId="76217EEF" w:rsidR="00F45C2F" w:rsidRPr="00306630" w:rsidRDefault="00D81555" w:rsidP="00D26809">
      <w:pPr>
        <w:spacing w:after="0" w:line="480" w:lineRule="auto"/>
        <w:rPr>
          <w:rFonts w:ascii="Arial" w:hAnsi="Arial" w:cs="Arial"/>
        </w:rPr>
      </w:pPr>
      <w:r w:rsidRPr="00C2418C">
        <w:rPr>
          <w:rFonts w:ascii="Arial" w:hAnsi="Arial" w:cs="Arial"/>
          <w:u w:val="single"/>
        </w:rPr>
        <w:t>Acknowledgements</w:t>
      </w:r>
      <w:r w:rsidRPr="00C2418C">
        <w:rPr>
          <w:rFonts w:ascii="Arial" w:hAnsi="Arial" w:cs="Arial"/>
        </w:rPr>
        <w:t xml:space="preserve">: We thank Alex </w:t>
      </w:r>
      <w:proofErr w:type="spellStart"/>
      <w:r w:rsidRPr="00C2418C">
        <w:rPr>
          <w:rFonts w:ascii="Arial" w:hAnsi="Arial" w:cs="Arial"/>
        </w:rPr>
        <w:t>Krol</w:t>
      </w:r>
      <w:proofErr w:type="spellEnd"/>
      <w:r w:rsidRPr="00C2418C">
        <w:rPr>
          <w:rFonts w:ascii="Arial" w:hAnsi="Arial" w:cs="Arial"/>
        </w:rPr>
        <w:t xml:space="preserve"> </w:t>
      </w:r>
      <w:r w:rsidR="0061658F" w:rsidRPr="00C2418C">
        <w:rPr>
          <w:rFonts w:ascii="Arial" w:hAnsi="Arial" w:cs="Arial"/>
        </w:rPr>
        <w:t xml:space="preserve">for literature </w:t>
      </w:r>
      <w:r w:rsidR="0061658F">
        <w:rPr>
          <w:rFonts w:ascii="Arial" w:hAnsi="Arial" w:cs="Arial"/>
        </w:rPr>
        <w:t>searches</w:t>
      </w:r>
      <w:r w:rsidR="0061658F" w:rsidRPr="00C2418C">
        <w:rPr>
          <w:rFonts w:ascii="Arial" w:hAnsi="Arial" w:cs="Arial"/>
        </w:rPr>
        <w:t xml:space="preserve"> and assembling </w:t>
      </w:r>
      <w:r w:rsidR="0061658F">
        <w:rPr>
          <w:rFonts w:ascii="Arial" w:hAnsi="Arial" w:cs="Arial"/>
        </w:rPr>
        <w:t xml:space="preserve">a </w:t>
      </w:r>
      <w:r w:rsidR="0061658F" w:rsidRPr="00C2418C">
        <w:rPr>
          <w:rFonts w:ascii="Arial" w:hAnsi="Arial" w:cs="Arial"/>
        </w:rPr>
        <w:t xml:space="preserve">table of IGF-1R targeted drugs </w:t>
      </w:r>
      <w:r w:rsidRPr="00C2418C">
        <w:rPr>
          <w:rFonts w:ascii="Arial" w:hAnsi="Arial" w:cs="Arial"/>
        </w:rPr>
        <w:t xml:space="preserve">and </w:t>
      </w:r>
      <w:r w:rsidR="0061658F">
        <w:rPr>
          <w:rFonts w:ascii="Arial" w:hAnsi="Arial" w:cs="Arial"/>
        </w:rPr>
        <w:t xml:space="preserve">their in vitro activity. </w:t>
      </w:r>
      <w:proofErr w:type="spellStart"/>
      <w:r w:rsidRPr="00C2418C">
        <w:rPr>
          <w:rFonts w:ascii="Arial" w:hAnsi="Arial" w:cs="Arial"/>
        </w:rPr>
        <w:t>Kanksha</w:t>
      </w:r>
      <w:proofErr w:type="spellEnd"/>
      <w:r w:rsidRPr="00C2418C">
        <w:rPr>
          <w:rFonts w:ascii="Arial" w:hAnsi="Arial" w:cs="Arial"/>
        </w:rPr>
        <w:t xml:space="preserve"> Busch</w:t>
      </w:r>
      <w:r w:rsidR="0061658F">
        <w:rPr>
          <w:rFonts w:ascii="Arial" w:hAnsi="Arial" w:cs="Arial"/>
        </w:rPr>
        <w:t xml:space="preserve"> performed a literature survey on nuclear IGF-1R in Ewing sarcoma.</w:t>
      </w:r>
    </w:p>
    <w:p w14:paraId="61EAF8CA" w14:textId="77777777" w:rsidR="00306630" w:rsidRDefault="00306630" w:rsidP="00D26809">
      <w:pPr>
        <w:spacing w:after="0" w:line="480" w:lineRule="auto"/>
        <w:rPr>
          <w:rFonts w:ascii="Arial" w:hAnsi="Arial" w:cs="Arial"/>
          <w:b/>
          <w:bCs/>
        </w:rPr>
        <w:sectPr w:rsidR="00306630" w:rsidSect="00306630">
          <w:footerReference w:type="even" r:id="rId7"/>
          <w:footerReference w:type="default" r:id="rId8"/>
          <w:pgSz w:w="12240" w:h="15840"/>
          <w:pgMar w:top="1296" w:right="1440" w:bottom="1296" w:left="1440" w:header="720" w:footer="720" w:gutter="0"/>
          <w:lnNumType w:countBy="1"/>
          <w:cols w:space="720"/>
          <w:docGrid w:linePitch="360"/>
        </w:sectPr>
      </w:pPr>
    </w:p>
    <w:p w14:paraId="3FD6C0EB" w14:textId="158C9263" w:rsidR="00D74FBE" w:rsidRPr="007F4B50" w:rsidRDefault="00F45C2F" w:rsidP="00D26809">
      <w:pPr>
        <w:spacing w:after="0" w:line="480" w:lineRule="auto"/>
        <w:rPr>
          <w:rFonts w:ascii="Arial" w:hAnsi="Arial" w:cs="Arial"/>
          <w:b/>
          <w:bCs/>
        </w:rPr>
      </w:pPr>
      <w:r w:rsidRPr="007F4B50">
        <w:rPr>
          <w:rFonts w:ascii="Arial" w:hAnsi="Arial" w:cs="Arial"/>
          <w:b/>
          <w:bCs/>
        </w:rPr>
        <w:lastRenderedPageBreak/>
        <w:t xml:space="preserve">Table 1: </w:t>
      </w:r>
      <w:r w:rsidRPr="007F4B50">
        <w:rPr>
          <w:rFonts w:ascii="Arial" w:hAnsi="Arial" w:cs="Arial"/>
        </w:rPr>
        <w:t>IGF-1R targeted drugs evaluated in human trials</w:t>
      </w:r>
      <w:r w:rsidR="00994028">
        <w:rPr>
          <w:rFonts w:ascii="Arial" w:hAnsi="Arial" w:cs="Arial"/>
        </w:rPr>
        <w:t>.</w:t>
      </w:r>
    </w:p>
    <w:tbl>
      <w:tblPr>
        <w:tblStyle w:val="ListTable3-Accent3"/>
        <w:tblW w:w="0" w:type="auto"/>
        <w:tblLook w:val="04A0" w:firstRow="1" w:lastRow="0" w:firstColumn="1" w:lastColumn="0" w:noHBand="0" w:noVBand="1"/>
      </w:tblPr>
      <w:tblGrid>
        <w:gridCol w:w="2861"/>
        <w:gridCol w:w="6489"/>
      </w:tblGrid>
      <w:tr w:rsidR="000435B7" w:rsidRPr="007F4B50" w14:paraId="146A9D5B" w14:textId="77777777" w:rsidTr="00D74FBE">
        <w:trPr>
          <w:cnfStyle w:val="100000000000" w:firstRow="1" w:lastRow="0" w:firstColumn="0" w:lastColumn="0" w:oddVBand="0" w:evenVBand="0" w:oddHBand="0" w:evenHBand="0" w:firstRowFirstColumn="0" w:firstRowLastColumn="0" w:lastRowFirstColumn="0" w:lastRowLastColumn="0"/>
          <w:trHeight w:val="568"/>
        </w:trPr>
        <w:tc>
          <w:tcPr>
            <w:cnfStyle w:val="001000000100" w:firstRow="0" w:lastRow="0" w:firstColumn="1" w:lastColumn="0" w:oddVBand="0" w:evenVBand="0" w:oddHBand="0" w:evenHBand="0" w:firstRowFirstColumn="1" w:firstRowLastColumn="0" w:lastRowFirstColumn="0" w:lastRowLastColumn="0"/>
            <w:tcW w:w="0" w:type="auto"/>
            <w:shd w:val="clear" w:color="auto" w:fill="auto"/>
            <w:vAlign w:val="center"/>
          </w:tcPr>
          <w:p w14:paraId="33D3166F" w14:textId="77777777" w:rsidR="000435B7" w:rsidRPr="007F4B50" w:rsidRDefault="000435B7" w:rsidP="00D26809">
            <w:pPr>
              <w:spacing w:after="0" w:line="360" w:lineRule="auto"/>
              <w:jc w:val="center"/>
              <w:rPr>
                <w:rFonts w:ascii="Arial" w:hAnsi="Arial" w:cs="Arial"/>
                <w:color w:val="000000" w:themeColor="text1"/>
              </w:rPr>
            </w:pPr>
            <w:r w:rsidRPr="007F4B50">
              <w:rPr>
                <w:rFonts w:ascii="Arial" w:hAnsi="Arial" w:cs="Arial"/>
                <w:color w:val="000000" w:themeColor="text1"/>
              </w:rPr>
              <w:t>DRUG</w:t>
            </w:r>
          </w:p>
        </w:tc>
        <w:tc>
          <w:tcPr>
            <w:tcW w:w="0" w:type="auto"/>
            <w:shd w:val="clear" w:color="auto" w:fill="auto"/>
            <w:vAlign w:val="center"/>
          </w:tcPr>
          <w:p w14:paraId="44106808" w14:textId="77777777" w:rsidR="000435B7" w:rsidRPr="007F4B50" w:rsidRDefault="000435B7" w:rsidP="00D26809">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7F4B50">
              <w:rPr>
                <w:rFonts w:ascii="Arial" w:hAnsi="Arial" w:cs="Arial"/>
                <w:color w:val="000000" w:themeColor="text1"/>
              </w:rPr>
              <w:t>CLASS</w:t>
            </w:r>
          </w:p>
        </w:tc>
      </w:tr>
      <w:tr w:rsidR="001260A4" w:rsidRPr="00A421B0" w14:paraId="0ACEA5D8" w14:textId="77777777" w:rsidTr="00AA740E">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5CA3E8D8" w14:textId="77777777" w:rsidR="001260A4" w:rsidRPr="00A421B0" w:rsidRDefault="001260A4" w:rsidP="00D26809">
            <w:pPr>
              <w:spacing w:after="0" w:line="360" w:lineRule="auto"/>
              <w:jc w:val="center"/>
              <w:rPr>
                <w:rFonts w:ascii="Arial" w:hAnsi="Arial" w:cs="Arial"/>
                <w:sz w:val="10"/>
                <w:szCs w:val="10"/>
              </w:rPr>
            </w:pPr>
          </w:p>
        </w:tc>
        <w:tc>
          <w:tcPr>
            <w:tcW w:w="0" w:type="auto"/>
            <w:shd w:val="clear" w:color="auto" w:fill="D9D9D9" w:themeFill="background1" w:themeFillShade="D9"/>
            <w:vAlign w:val="center"/>
          </w:tcPr>
          <w:p w14:paraId="17289451" w14:textId="77777777" w:rsidR="001260A4" w:rsidRPr="00A421B0" w:rsidRDefault="001260A4"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0435B7" w:rsidRPr="007F4B50" w14:paraId="2A43CDC4" w14:textId="77777777" w:rsidTr="00C869E9">
        <w:trPr>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92359B0"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AMG479 (Ganitumab)</w:t>
            </w:r>
          </w:p>
        </w:tc>
        <w:tc>
          <w:tcPr>
            <w:tcW w:w="0" w:type="auto"/>
            <w:shd w:val="clear" w:color="auto" w:fill="auto"/>
            <w:vAlign w:val="center"/>
          </w:tcPr>
          <w:p w14:paraId="3C34A688"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0AC80591" w14:textId="77777777" w:rsidTr="00C869E9">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639A023"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AVE1642</w:t>
            </w:r>
          </w:p>
        </w:tc>
        <w:tc>
          <w:tcPr>
            <w:tcW w:w="0" w:type="auto"/>
            <w:shd w:val="clear" w:color="auto" w:fill="auto"/>
            <w:vAlign w:val="center"/>
          </w:tcPr>
          <w:p w14:paraId="6BC12093"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69EC2954" w14:textId="77777777" w:rsidTr="00C869E9">
        <w:trPr>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68A466C"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BIIB022</w:t>
            </w:r>
          </w:p>
        </w:tc>
        <w:tc>
          <w:tcPr>
            <w:tcW w:w="0" w:type="auto"/>
            <w:shd w:val="clear" w:color="auto" w:fill="auto"/>
            <w:vAlign w:val="center"/>
          </w:tcPr>
          <w:p w14:paraId="71BC604B"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3E53CCD6" w14:textId="77777777" w:rsidTr="00C869E9">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3FA6A09"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CP-751871 (</w:t>
            </w:r>
            <w:proofErr w:type="spellStart"/>
            <w:r w:rsidRPr="007F4B50">
              <w:rPr>
                <w:rFonts w:ascii="Arial" w:hAnsi="Arial" w:cs="Arial"/>
                <w:b w:val="0"/>
                <w:bCs w:val="0"/>
              </w:rPr>
              <w:t>figitumab</w:t>
            </w:r>
            <w:proofErr w:type="spellEnd"/>
            <w:r w:rsidRPr="007F4B50">
              <w:rPr>
                <w:rFonts w:ascii="Arial" w:hAnsi="Arial" w:cs="Arial"/>
                <w:b w:val="0"/>
                <w:bCs w:val="0"/>
              </w:rPr>
              <w:t>)</w:t>
            </w:r>
          </w:p>
        </w:tc>
        <w:tc>
          <w:tcPr>
            <w:tcW w:w="0" w:type="auto"/>
            <w:shd w:val="clear" w:color="auto" w:fill="auto"/>
            <w:vAlign w:val="center"/>
          </w:tcPr>
          <w:p w14:paraId="58C2B209"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7D297D52" w14:textId="77777777" w:rsidTr="00C869E9">
        <w:trPr>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FE5F06E"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IMCA12 (cixutumumab)</w:t>
            </w:r>
          </w:p>
        </w:tc>
        <w:tc>
          <w:tcPr>
            <w:tcW w:w="0" w:type="auto"/>
            <w:shd w:val="clear" w:color="auto" w:fill="auto"/>
            <w:vAlign w:val="center"/>
          </w:tcPr>
          <w:p w14:paraId="234578C4"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111601BC" w14:textId="77777777" w:rsidTr="00C869E9">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BB9A3DB"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MK7454 (</w:t>
            </w:r>
            <w:proofErr w:type="spellStart"/>
            <w:r w:rsidRPr="007F4B50">
              <w:rPr>
                <w:rFonts w:ascii="Arial" w:hAnsi="Arial" w:cs="Arial"/>
                <w:b w:val="0"/>
                <w:bCs w:val="0"/>
              </w:rPr>
              <w:t>robatumumab</w:t>
            </w:r>
            <w:proofErr w:type="spellEnd"/>
            <w:r w:rsidRPr="007F4B50">
              <w:rPr>
                <w:rFonts w:ascii="Arial" w:hAnsi="Arial" w:cs="Arial"/>
                <w:b w:val="0"/>
                <w:bCs w:val="0"/>
              </w:rPr>
              <w:t>)</w:t>
            </w:r>
          </w:p>
        </w:tc>
        <w:tc>
          <w:tcPr>
            <w:tcW w:w="0" w:type="auto"/>
            <w:shd w:val="clear" w:color="auto" w:fill="auto"/>
            <w:vAlign w:val="center"/>
          </w:tcPr>
          <w:p w14:paraId="5BCFE625"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646BF868" w14:textId="77777777" w:rsidTr="00C869E9">
        <w:trPr>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44D3E6D"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MK0646 (</w:t>
            </w:r>
            <w:proofErr w:type="spellStart"/>
            <w:r w:rsidRPr="007F4B50">
              <w:rPr>
                <w:rFonts w:ascii="Arial" w:hAnsi="Arial" w:cs="Arial"/>
                <w:b w:val="0"/>
                <w:bCs w:val="0"/>
              </w:rPr>
              <w:t>dalotuzumab</w:t>
            </w:r>
            <w:proofErr w:type="spellEnd"/>
            <w:r w:rsidRPr="007F4B50">
              <w:rPr>
                <w:rFonts w:ascii="Arial" w:hAnsi="Arial" w:cs="Arial"/>
                <w:b w:val="0"/>
                <w:bCs w:val="0"/>
              </w:rPr>
              <w:t>)</w:t>
            </w:r>
          </w:p>
        </w:tc>
        <w:tc>
          <w:tcPr>
            <w:tcW w:w="0" w:type="auto"/>
            <w:shd w:val="clear" w:color="auto" w:fill="auto"/>
            <w:vAlign w:val="center"/>
          </w:tcPr>
          <w:p w14:paraId="726086C1"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0435B7" w:rsidRPr="007F4B50" w14:paraId="134B26F4" w14:textId="77777777" w:rsidTr="00C869E9">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D25AA04"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MM141 (</w:t>
            </w:r>
            <w:proofErr w:type="spellStart"/>
            <w:r w:rsidRPr="007F4B50">
              <w:rPr>
                <w:rFonts w:ascii="Arial" w:hAnsi="Arial" w:cs="Arial"/>
                <w:b w:val="0"/>
                <w:bCs w:val="0"/>
              </w:rPr>
              <w:t>istiratumab</w:t>
            </w:r>
            <w:proofErr w:type="spellEnd"/>
            <w:r w:rsidRPr="007F4B50">
              <w:rPr>
                <w:rFonts w:ascii="Arial" w:hAnsi="Arial" w:cs="Arial"/>
                <w:b w:val="0"/>
                <w:bCs w:val="0"/>
              </w:rPr>
              <w:t>)</w:t>
            </w:r>
          </w:p>
        </w:tc>
        <w:tc>
          <w:tcPr>
            <w:tcW w:w="0" w:type="auto"/>
            <w:shd w:val="clear" w:color="auto" w:fill="auto"/>
            <w:vAlign w:val="center"/>
          </w:tcPr>
          <w:p w14:paraId="48F81513" w14:textId="64439220"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Human monoclonal bispecific antibody targeting IGF-1R and ErbB3</w:t>
            </w:r>
          </w:p>
        </w:tc>
      </w:tr>
      <w:tr w:rsidR="000435B7" w:rsidRPr="007F4B50" w14:paraId="378AD66F" w14:textId="77777777" w:rsidTr="00C869E9">
        <w:trPr>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5221D21"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RG1507 (teprotumumab)</w:t>
            </w:r>
          </w:p>
        </w:tc>
        <w:tc>
          <w:tcPr>
            <w:tcW w:w="0" w:type="auto"/>
            <w:shd w:val="clear" w:color="auto" w:fill="auto"/>
            <w:vAlign w:val="center"/>
          </w:tcPr>
          <w:p w14:paraId="48C4678F"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Human monoclonal antibody targeting IGF-1R</w:t>
            </w:r>
          </w:p>
        </w:tc>
      </w:tr>
      <w:tr w:rsidR="00C869E9" w:rsidRPr="00A421B0" w14:paraId="20FCAB4A" w14:textId="77777777" w:rsidTr="00AA740E">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055224E4" w14:textId="77777777" w:rsidR="00C869E9" w:rsidRPr="00A421B0" w:rsidRDefault="00C869E9" w:rsidP="00D26809">
            <w:pPr>
              <w:spacing w:after="0" w:line="360" w:lineRule="auto"/>
              <w:jc w:val="center"/>
              <w:rPr>
                <w:rFonts w:ascii="Arial" w:hAnsi="Arial" w:cs="Arial"/>
                <w:sz w:val="10"/>
                <w:szCs w:val="10"/>
              </w:rPr>
            </w:pPr>
          </w:p>
        </w:tc>
        <w:tc>
          <w:tcPr>
            <w:tcW w:w="0" w:type="auto"/>
            <w:shd w:val="clear" w:color="auto" w:fill="D9D9D9" w:themeFill="background1" w:themeFillShade="D9"/>
            <w:vAlign w:val="center"/>
          </w:tcPr>
          <w:p w14:paraId="3B5E0543" w14:textId="77777777" w:rsidR="00C869E9" w:rsidRPr="00A421B0" w:rsidRDefault="00C869E9"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0435B7" w:rsidRPr="007F4B50" w14:paraId="4D836736" w14:textId="77777777" w:rsidTr="00D74FBE">
        <w:trPr>
          <w:trHeight w:val="5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512E06"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AXL1717 (</w:t>
            </w:r>
            <w:proofErr w:type="spellStart"/>
            <w:r w:rsidRPr="007F4B50">
              <w:rPr>
                <w:rFonts w:ascii="Arial" w:hAnsi="Arial" w:cs="Arial"/>
                <w:b w:val="0"/>
                <w:bCs w:val="0"/>
              </w:rPr>
              <w:t>picropodophyllotoxin</w:t>
            </w:r>
            <w:proofErr w:type="spellEnd"/>
            <w:r w:rsidRPr="007F4B50">
              <w:rPr>
                <w:rFonts w:ascii="Arial" w:hAnsi="Arial" w:cs="Arial"/>
                <w:b w:val="0"/>
                <w:bCs w:val="0"/>
              </w:rPr>
              <w:t>)</w:t>
            </w:r>
          </w:p>
        </w:tc>
        <w:tc>
          <w:tcPr>
            <w:tcW w:w="0" w:type="auto"/>
            <w:vAlign w:val="center"/>
          </w:tcPr>
          <w:p w14:paraId="195F83E2" w14:textId="304DA65F"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 xml:space="preserve">Small molecule </w:t>
            </w:r>
            <w:proofErr w:type="gramStart"/>
            <w:r w:rsidRPr="007F4B50">
              <w:rPr>
                <w:rFonts w:ascii="Arial" w:hAnsi="Arial" w:cs="Arial"/>
              </w:rPr>
              <w:t>non</w:t>
            </w:r>
            <w:r w:rsidR="00D26809">
              <w:rPr>
                <w:rFonts w:ascii="Arial" w:hAnsi="Arial" w:cs="Arial"/>
              </w:rPr>
              <w:t xml:space="preserve"> </w:t>
            </w:r>
            <w:r w:rsidRPr="007F4B50">
              <w:rPr>
                <w:rFonts w:ascii="Arial" w:hAnsi="Arial" w:cs="Arial"/>
              </w:rPr>
              <w:t>ATP</w:t>
            </w:r>
            <w:proofErr w:type="gramEnd"/>
            <w:r w:rsidRPr="007F4B50">
              <w:rPr>
                <w:rFonts w:ascii="Arial" w:hAnsi="Arial" w:cs="Arial"/>
              </w:rPr>
              <w:t>-competitive IGF-1R kinase inhibitor</w:t>
            </w:r>
          </w:p>
        </w:tc>
      </w:tr>
      <w:tr w:rsidR="000435B7" w:rsidRPr="007F4B50" w14:paraId="0453AB3A" w14:textId="77777777" w:rsidTr="00D74FB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1B5D69"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BMS-754807</w:t>
            </w:r>
          </w:p>
        </w:tc>
        <w:tc>
          <w:tcPr>
            <w:tcW w:w="0" w:type="auto"/>
            <w:vAlign w:val="center"/>
          </w:tcPr>
          <w:p w14:paraId="45DB6C8C"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Small molecule ATP-competitive IGF-1R kinase inhibitor</w:t>
            </w:r>
          </w:p>
        </w:tc>
      </w:tr>
      <w:tr w:rsidR="000435B7" w:rsidRPr="007F4B50" w14:paraId="38709A51" w14:textId="77777777" w:rsidTr="00D74FBE">
        <w:trPr>
          <w:trHeight w:val="5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DC8439"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KW-2450</w:t>
            </w:r>
          </w:p>
        </w:tc>
        <w:tc>
          <w:tcPr>
            <w:tcW w:w="0" w:type="auto"/>
            <w:vAlign w:val="center"/>
          </w:tcPr>
          <w:p w14:paraId="5EC9425E"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 xml:space="preserve">Small molecule IGF-1R and </w:t>
            </w:r>
            <w:proofErr w:type="spellStart"/>
            <w:r w:rsidRPr="007F4B50">
              <w:rPr>
                <w:rFonts w:ascii="Arial" w:hAnsi="Arial" w:cs="Arial"/>
              </w:rPr>
              <w:t>InsR</w:t>
            </w:r>
            <w:proofErr w:type="spellEnd"/>
            <w:r w:rsidRPr="007F4B50">
              <w:rPr>
                <w:rFonts w:ascii="Arial" w:hAnsi="Arial" w:cs="Arial"/>
              </w:rPr>
              <w:t xml:space="preserve"> kinase inhibitor</w:t>
            </w:r>
          </w:p>
        </w:tc>
      </w:tr>
      <w:tr w:rsidR="000435B7" w:rsidRPr="007F4B50" w14:paraId="7EA6C02E" w14:textId="77777777" w:rsidTr="00D74FB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DCE7C5"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OSI906 (</w:t>
            </w:r>
            <w:proofErr w:type="spellStart"/>
            <w:r w:rsidRPr="007F4B50">
              <w:rPr>
                <w:rFonts w:ascii="Arial" w:hAnsi="Arial" w:cs="Arial"/>
                <w:b w:val="0"/>
                <w:bCs w:val="0"/>
              </w:rPr>
              <w:t>Linsitinib</w:t>
            </w:r>
            <w:proofErr w:type="spellEnd"/>
            <w:r w:rsidRPr="007F4B50">
              <w:rPr>
                <w:rFonts w:ascii="Arial" w:hAnsi="Arial" w:cs="Arial"/>
                <w:b w:val="0"/>
                <w:bCs w:val="0"/>
              </w:rPr>
              <w:t>)</w:t>
            </w:r>
          </w:p>
        </w:tc>
        <w:tc>
          <w:tcPr>
            <w:tcW w:w="0" w:type="auto"/>
            <w:vAlign w:val="center"/>
          </w:tcPr>
          <w:p w14:paraId="7FB4624E"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 xml:space="preserve">Small molecule ATP-competitive IGF-1R and </w:t>
            </w:r>
            <w:proofErr w:type="spellStart"/>
            <w:r w:rsidRPr="007F4B50">
              <w:rPr>
                <w:rFonts w:ascii="Arial" w:hAnsi="Arial" w:cs="Arial"/>
              </w:rPr>
              <w:t>InsR</w:t>
            </w:r>
            <w:proofErr w:type="spellEnd"/>
            <w:r w:rsidRPr="007F4B50">
              <w:rPr>
                <w:rFonts w:ascii="Arial" w:hAnsi="Arial" w:cs="Arial"/>
              </w:rPr>
              <w:t xml:space="preserve"> kinase inhibitor</w:t>
            </w:r>
          </w:p>
        </w:tc>
      </w:tr>
      <w:tr w:rsidR="000435B7" w:rsidRPr="007F4B50" w14:paraId="2D80B9B2" w14:textId="77777777" w:rsidTr="00D74FBE">
        <w:trPr>
          <w:trHeight w:val="5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27AE34"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PL225B</w:t>
            </w:r>
          </w:p>
        </w:tc>
        <w:tc>
          <w:tcPr>
            <w:tcW w:w="0" w:type="auto"/>
            <w:vAlign w:val="center"/>
          </w:tcPr>
          <w:p w14:paraId="3352E6B8" w14:textId="77777777" w:rsidR="000435B7" w:rsidRPr="007F4B50" w:rsidRDefault="000435B7"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4B50">
              <w:rPr>
                <w:rFonts w:ascii="Arial" w:hAnsi="Arial" w:cs="Arial"/>
              </w:rPr>
              <w:t>Small molecule IGF-1R kinase inhibitor</w:t>
            </w:r>
          </w:p>
        </w:tc>
      </w:tr>
      <w:tr w:rsidR="000435B7" w:rsidRPr="007F4B50" w14:paraId="07C6BBB0" w14:textId="77777777" w:rsidTr="00D74FB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60B968"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XL228</w:t>
            </w:r>
          </w:p>
        </w:tc>
        <w:tc>
          <w:tcPr>
            <w:tcW w:w="0" w:type="auto"/>
            <w:vAlign w:val="center"/>
          </w:tcPr>
          <w:p w14:paraId="1FB59929"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 xml:space="preserve">Multi-targeted small molecule inhibitor of the IGF1R, </w:t>
            </w:r>
            <w:proofErr w:type="spellStart"/>
            <w:r w:rsidRPr="007F4B50">
              <w:rPr>
                <w:rFonts w:ascii="Arial" w:hAnsi="Arial" w:cs="Arial"/>
              </w:rPr>
              <w:t>Src</w:t>
            </w:r>
            <w:proofErr w:type="spellEnd"/>
            <w:r w:rsidRPr="007F4B50">
              <w:rPr>
                <w:rFonts w:ascii="Arial" w:hAnsi="Arial" w:cs="Arial"/>
              </w:rPr>
              <w:t xml:space="preserve">, </w:t>
            </w:r>
            <w:proofErr w:type="spellStart"/>
            <w:r w:rsidRPr="007F4B50">
              <w:rPr>
                <w:rFonts w:ascii="Arial" w:hAnsi="Arial" w:cs="Arial"/>
              </w:rPr>
              <w:t>Abl</w:t>
            </w:r>
            <w:proofErr w:type="spellEnd"/>
            <w:r w:rsidRPr="007F4B50">
              <w:rPr>
                <w:rFonts w:ascii="Arial" w:hAnsi="Arial" w:cs="Arial"/>
              </w:rPr>
              <w:t xml:space="preserve"> tyrosine kinases</w:t>
            </w:r>
          </w:p>
        </w:tc>
      </w:tr>
      <w:tr w:rsidR="001260A4" w:rsidRPr="00A421B0" w14:paraId="3D850508" w14:textId="77777777" w:rsidTr="00AA740E">
        <w:trPr>
          <w:trHeight w:val="63"/>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1C59DFDB" w14:textId="77777777" w:rsidR="001260A4" w:rsidRPr="00A421B0" w:rsidRDefault="001260A4" w:rsidP="00D26809">
            <w:pPr>
              <w:spacing w:after="0" w:line="360" w:lineRule="auto"/>
              <w:jc w:val="center"/>
              <w:rPr>
                <w:rFonts w:ascii="Arial" w:hAnsi="Arial" w:cs="Arial"/>
                <w:sz w:val="10"/>
                <w:szCs w:val="10"/>
              </w:rPr>
            </w:pPr>
          </w:p>
        </w:tc>
        <w:tc>
          <w:tcPr>
            <w:tcW w:w="0" w:type="auto"/>
            <w:shd w:val="clear" w:color="auto" w:fill="D9D9D9" w:themeFill="background1" w:themeFillShade="D9"/>
            <w:vAlign w:val="center"/>
          </w:tcPr>
          <w:p w14:paraId="3EEDA2A2" w14:textId="77777777" w:rsidR="001260A4" w:rsidRPr="00A421B0" w:rsidRDefault="001260A4" w:rsidP="00D26809">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r>
      <w:tr w:rsidR="000435B7" w:rsidRPr="007F4B50" w14:paraId="7D35873D" w14:textId="77777777" w:rsidTr="001260A4">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E1AF60C" w14:textId="77777777" w:rsidR="000435B7" w:rsidRPr="007F4B50" w:rsidRDefault="000435B7" w:rsidP="00D26809">
            <w:pPr>
              <w:spacing w:after="0" w:line="360" w:lineRule="auto"/>
              <w:jc w:val="center"/>
              <w:rPr>
                <w:rFonts w:ascii="Arial" w:hAnsi="Arial" w:cs="Arial"/>
                <w:b w:val="0"/>
                <w:bCs w:val="0"/>
              </w:rPr>
            </w:pPr>
            <w:r w:rsidRPr="007F4B50">
              <w:rPr>
                <w:rFonts w:ascii="Arial" w:hAnsi="Arial" w:cs="Arial"/>
                <w:b w:val="0"/>
                <w:bCs w:val="0"/>
              </w:rPr>
              <w:t>IGV-001</w:t>
            </w:r>
          </w:p>
        </w:tc>
        <w:tc>
          <w:tcPr>
            <w:tcW w:w="0" w:type="auto"/>
            <w:shd w:val="clear" w:color="auto" w:fill="auto"/>
            <w:vAlign w:val="center"/>
          </w:tcPr>
          <w:p w14:paraId="1B5E2385" w14:textId="77777777" w:rsidR="000435B7" w:rsidRPr="007F4B50" w:rsidRDefault="000435B7" w:rsidP="00D26809">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4B50">
              <w:rPr>
                <w:rFonts w:ascii="Arial" w:hAnsi="Arial" w:cs="Arial"/>
              </w:rPr>
              <w:t>Biologic-device; patient derived GBM cells treated with an antisense oligodeoxynucleotide towards IGF-1R</w:t>
            </w:r>
          </w:p>
        </w:tc>
      </w:tr>
    </w:tbl>
    <w:p w14:paraId="099239DB" w14:textId="0B48A42B" w:rsidR="00D74FBE" w:rsidRPr="007F4B50" w:rsidRDefault="00D74FBE" w:rsidP="00D26809">
      <w:pPr>
        <w:spacing w:after="0" w:line="480" w:lineRule="auto"/>
      </w:pPr>
    </w:p>
    <w:p w14:paraId="7CCEB99E" w14:textId="2DF4531E" w:rsidR="00D74FBE" w:rsidRDefault="00D74FBE" w:rsidP="00D26809">
      <w:pPr>
        <w:spacing w:after="0" w:line="480" w:lineRule="auto"/>
      </w:pPr>
    </w:p>
    <w:p w14:paraId="66B0A6AF" w14:textId="77777777" w:rsidR="00D26809" w:rsidRPr="007F4B50" w:rsidRDefault="00D26809" w:rsidP="00D26809">
      <w:pPr>
        <w:spacing w:after="0" w:line="480" w:lineRule="auto"/>
      </w:pPr>
    </w:p>
    <w:p w14:paraId="0E573FB1" w14:textId="77777777" w:rsidR="00306630" w:rsidRDefault="00306630" w:rsidP="00D26809">
      <w:pPr>
        <w:spacing w:after="0" w:line="480" w:lineRule="auto"/>
        <w:rPr>
          <w:rFonts w:ascii="Arial" w:hAnsi="Arial" w:cs="Arial"/>
          <w:b/>
          <w:bCs/>
        </w:rPr>
        <w:sectPr w:rsidR="00306630" w:rsidSect="00306630">
          <w:pgSz w:w="12240" w:h="15840"/>
          <w:pgMar w:top="1296" w:right="1440" w:bottom="1296" w:left="1440" w:header="720" w:footer="720" w:gutter="0"/>
          <w:cols w:space="720"/>
          <w:docGrid w:linePitch="360"/>
        </w:sectPr>
      </w:pPr>
    </w:p>
    <w:p w14:paraId="31D674B9" w14:textId="6910759F" w:rsidR="000435B7" w:rsidRPr="007F4B50" w:rsidRDefault="00D74FBE" w:rsidP="00D26809">
      <w:pPr>
        <w:spacing w:after="0" w:line="480" w:lineRule="auto"/>
        <w:rPr>
          <w:rFonts w:ascii="Arial" w:hAnsi="Arial" w:cs="Arial"/>
        </w:rPr>
      </w:pPr>
      <w:r w:rsidRPr="007F4B50">
        <w:rPr>
          <w:rFonts w:ascii="Arial" w:hAnsi="Arial" w:cs="Arial"/>
          <w:b/>
          <w:bCs/>
        </w:rPr>
        <w:lastRenderedPageBreak/>
        <w:t>Table 2:</w:t>
      </w:r>
      <w:r w:rsidRPr="007F4B50">
        <w:rPr>
          <w:rFonts w:ascii="Arial" w:hAnsi="Arial" w:cs="Arial"/>
        </w:rPr>
        <w:t xml:space="preserve">  Common mechanisms of resistance to IGF-1R -targeted drugs</w:t>
      </w:r>
    </w:p>
    <w:p w14:paraId="51D3F9DA" w14:textId="77777777" w:rsidR="00D74FBE" w:rsidRPr="007F4B50" w:rsidRDefault="00D74FBE" w:rsidP="00D26809">
      <w:pPr>
        <w:spacing w:after="0" w:line="480" w:lineRule="auto"/>
      </w:pPr>
    </w:p>
    <w:tbl>
      <w:tblPr>
        <w:tblStyle w:val="TableGridLight"/>
        <w:tblW w:w="0" w:type="auto"/>
        <w:tblLook w:val="04A0" w:firstRow="1" w:lastRow="0" w:firstColumn="1" w:lastColumn="0" w:noHBand="0" w:noVBand="1"/>
      </w:tblPr>
      <w:tblGrid>
        <w:gridCol w:w="6835"/>
        <w:gridCol w:w="2442"/>
      </w:tblGrid>
      <w:tr w:rsidR="00D74FBE" w:rsidRPr="007F4B50" w14:paraId="67149E1E" w14:textId="77777777" w:rsidTr="00994028">
        <w:trPr>
          <w:trHeight w:val="350"/>
        </w:trPr>
        <w:tc>
          <w:tcPr>
            <w:tcW w:w="6835" w:type="dxa"/>
            <w:vAlign w:val="center"/>
          </w:tcPr>
          <w:p w14:paraId="1EDC4537" w14:textId="77777777" w:rsidR="00D74FBE" w:rsidRPr="007F4B50" w:rsidRDefault="00D74FBE" w:rsidP="00D26809">
            <w:pPr>
              <w:spacing w:after="0" w:line="480" w:lineRule="auto"/>
              <w:jc w:val="center"/>
              <w:rPr>
                <w:rFonts w:ascii="Arial" w:hAnsi="Arial" w:cs="Arial"/>
                <w:b/>
                <w:bCs/>
              </w:rPr>
            </w:pPr>
            <w:r w:rsidRPr="007F4B50">
              <w:rPr>
                <w:rFonts w:ascii="Arial" w:hAnsi="Arial" w:cs="Arial"/>
                <w:b/>
                <w:bCs/>
              </w:rPr>
              <w:t>Mechanisms of resistance to IGF-1R targeted therapy</w:t>
            </w:r>
          </w:p>
        </w:tc>
        <w:tc>
          <w:tcPr>
            <w:tcW w:w="2442" w:type="dxa"/>
            <w:vAlign w:val="center"/>
          </w:tcPr>
          <w:p w14:paraId="035821C8" w14:textId="77777777" w:rsidR="00D74FBE" w:rsidRPr="007F4B50" w:rsidRDefault="00D74FBE" w:rsidP="00D26809">
            <w:pPr>
              <w:spacing w:after="0" w:line="480" w:lineRule="auto"/>
              <w:jc w:val="center"/>
              <w:rPr>
                <w:rFonts w:ascii="Arial" w:hAnsi="Arial" w:cs="Arial"/>
                <w:b/>
                <w:bCs/>
              </w:rPr>
            </w:pPr>
            <w:r w:rsidRPr="007F4B50">
              <w:rPr>
                <w:rFonts w:ascii="Arial" w:hAnsi="Arial" w:cs="Arial"/>
                <w:b/>
                <w:bCs/>
              </w:rPr>
              <w:t>References</w:t>
            </w:r>
          </w:p>
        </w:tc>
      </w:tr>
      <w:tr w:rsidR="00D74FBE" w:rsidRPr="007F4B50" w14:paraId="17EB0B76" w14:textId="77777777" w:rsidTr="00994028">
        <w:tc>
          <w:tcPr>
            <w:tcW w:w="6835" w:type="dxa"/>
            <w:vAlign w:val="center"/>
          </w:tcPr>
          <w:p w14:paraId="1D02C209" w14:textId="77777777" w:rsidR="00D74FBE" w:rsidRPr="007F4B50" w:rsidRDefault="00D74FBE" w:rsidP="00D26809">
            <w:pPr>
              <w:spacing w:after="0" w:line="480" w:lineRule="auto"/>
              <w:jc w:val="center"/>
              <w:rPr>
                <w:rFonts w:ascii="Arial" w:hAnsi="Arial" w:cs="Arial"/>
              </w:rPr>
            </w:pPr>
            <w:r w:rsidRPr="007F4B50">
              <w:rPr>
                <w:rFonts w:ascii="Arial" w:hAnsi="Arial" w:cs="Arial"/>
              </w:rPr>
              <w:t>Constitutive activation of downstream signaling PI3K-AKT-mTOR</w:t>
            </w:r>
          </w:p>
        </w:tc>
        <w:tc>
          <w:tcPr>
            <w:tcW w:w="2442" w:type="dxa"/>
            <w:vAlign w:val="center"/>
          </w:tcPr>
          <w:p w14:paraId="0DDAA4A5" w14:textId="7C1CBEC7" w:rsidR="00D74FBE" w:rsidRPr="007F4B50" w:rsidRDefault="00935975" w:rsidP="00D26809">
            <w:pPr>
              <w:spacing w:after="0" w:line="480" w:lineRule="auto"/>
              <w:jc w:val="center"/>
              <w:rPr>
                <w:rFonts w:ascii="Arial" w:hAnsi="Arial" w:cs="Arial"/>
              </w:rPr>
            </w:pPr>
            <w:r w:rsidRPr="007F4B50">
              <w:rPr>
                <w:rFonts w:ascii="Arial" w:hAnsi="Arial" w:cs="Arial"/>
              </w:rPr>
              <w:fldChar w:fldCharType="begin">
                <w:fldData xml:space="preserve">PEVuZE5vdGU+PENpdGU+PEF1dGhvcj5QYXRlbDwvQXV0aG9yPjxZZWFyPjIwMTQ8L1llYXI+PFJl
Y051bT44MzA5PC9SZWNOdW0+PERpc3BsYXlUZXh0Pig4NSwgMTQwKTwvRGlzcGxheVRleHQ+PHJl
Y29yZD48cmVjLW51bWJlcj44MzA5PC9yZWMtbnVtYmVyPjxmb3JlaWduLWtleXM+PGtleSBhcHA9
IkVOIiBkYi1pZD0ic3Z6enBlcnRxdGV0NXBlMHdhZXZ4dmZ0ZXcyYTU5dzlhMjIwIiB0aW1lc3Rh
bXA9IjE2OTM4MzQ1MzIiPjgzMDk8L2tleT48L2ZvcmVpZ24ta2V5cz48cmVmLXR5cGUgbmFtZT0i
Sm91cm5hbCBBcnRpY2xlIj4xNzwvcmVmLXR5cGU+PGNvbnRyaWJ1dG9ycz48YXV0aG9ycz48YXV0
aG9yPlBhdGVsLCBNLjwvYXV0aG9yPjxhdXRob3I+R29tZXosIE4uIEMuPC9hdXRob3I+PGF1dGhv
cj5NY0ZhZGRlbiwgQS4gVy48L2F1dGhvcj48YXV0aG9yPk1vYXRzLVN0YWF0cywgQi4gTS48L2F1
dGhvcj48YXV0aG9yPld1LCBTLjwvYXV0aG9yPjxhdXRob3I+Um9qYXMsIEEuPC9hdXRob3I+PGF1
dGhvcj5TYXBwLCBULjwvYXV0aG9yPjxhdXRob3I+U2ltb24sIEouIE0uPC9hdXRob3I+PGF1dGhv
cj5TbWl0aCwgUy4gVi48L2F1dGhvcj48YXV0aG9yPkthaXNlci1Sb2dlcnMsIEsuPC9hdXRob3I+
PGF1dGhvcj5EYXZpcywgSS4gSi48L2F1dGhvcj48L2F1dGhvcnM+PC9jb250cmlidXRvcnM+PGF1
dGgtYWRkcmVzcz5EZXBhcnRtZW50IG9mIEdlbmV0aWNzIGFuZCBMaW5lYmVyZ2VyIENvbXByZWhl
bnNpdmUgQ2FuY2VyIENlbnRlciwgVW5pdmVyc2l0eSBvZiBOb3J0aCBDYXJvbGluYSBhdCBDaGFw
ZWwgSGlsbCwgQ2hhcGVsIEhpbGwsIE5vcnRoIENhcm9saW5hLiYjeEQ7RGVwYXJ0bWVudCBvZiBH
ZW5ldGljcyBhbmQgTGluZWJlcmdlciBDb21wcmVoZW5zaXZlIENhbmNlciBDZW50ZXIsIFVuaXZl
cnNpdHkgb2YgTm9ydGggQ2Fyb2xpbmEgYXQgQ2hhcGVsIEhpbGwsIENoYXBlbCBIaWxsLCBOb3J0
aCBDYXJvbGluYS4gQ3VycmljdWx1bSBpbiBHZW5ldGljcyBhbmQgTW9sZWN1bGFyIEJpb2xvZ3ks
IFVuaXZlcnNpdHkgb2YgTm9ydGggQ2Fyb2xpbmEgYXQgQ2hhcGVsIEhpbGwsIENoYXBlbCBIaWxs
LCBOb3J0aCBDYXJvbGluYS4mI3hEO0RlcGFydG1lbnQgb2YgUGVkaWF0cmljcywgVW5pdmVyc2l0
eSBvZiBOb3J0aCBDYXJvbGluYSBhdCBDaGFwZWwgSGlsbCwgQ2hhcGVsIEhpbGwsIE5vcnRoIENh
cm9saW5hLiYjeEQ7RGVwYXJ0bWVudCBvZiBQYXRob2xvZ3kgYW5kIExhYm9yYXRvcnkgTWVkaWNp
bmUsIFVuaXZlcnNpdHkgb2YgTm9ydGggQ2Fyb2xpbmEgYXQgQ2hhcGVsIEhpbGwsIENoYXBlbCBI
aWxsLCBOb3J0aCBDYXJvbGluYS4mI3hEO0RlcGFydG1lbnQgb2YgUGVkaWF0cmljcywgVW5pdmVy
c2l0eSBvZiBOb3J0aCBDYXJvbGluYSBhdCBDaGFwZWwgSGlsbCwgQ2hhcGVsIEhpbGwsIE5vcnRo
IENhcm9saW5hLiBEZXBhcnRtZW50IG9mIFBhdGhvbG9neSBhbmQgTGFib3JhdG9yeSBNZWRpY2lu
ZSwgVW5pdmVyc2l0eSBvZiBOb3J0aCBDYXJvbGluYSBhdCBDaGFwZWwgSGlsbCwgQ2hhcGVsIEhp
bGwsIE5vcnRoIENhcm9saW5hLiYjeEQ7RGVwYXJ0bWVudCBvZiBHZW5ldGljcyBhbmQgTGluZWJl
cmdlciBDb21wcmVoZW5zaXZlIENhbmNlciBDZW50ZXIsIFVuaXZlcnNpdHkgb2YgTm9ydGggQ2Fy
b2xpbmEgYXQgQ2hhcGVsIEhpbGwsIENoYXBlbCBIaWxsLCBOb3J0aCBDYXJvbGluYS4gRGVwYXJ0
bWVudCBvZiBQZWRpYXRyaWNzLCBVbml2ZXJzaXR5IG9mIE5vcnRoIENhcm9saW5hIGF0IENoYXBl
bCBIaWxsLCBDaGFwZWwgSGlsbCwgTm9ydGggQ2Fyb2xpbmEuIENhcm9saW5hIENlbnRlciBmb3Ig
R2Vub21lIFNjaWVuY2VzLCBVbml2ZXJzaXR5IG9mIE5vcnRoIENhcm9saW5hIGF0IENoYXBlbCBI
aWxsLCBDaGFwZWwgSGlsbCwgTm9ydGggQ2Fyb2xpbmEuIGlqZGF2aXNAZW1haWwudW5jLmVkdS48
L2F1dGgtYWRkcmVzcz48dGl0bGVzPjx0aXRsZT5QVEVOIGRlZmljaWVuY3kgbWVkaWF0ZXMgYSBy
ZWNpcHJvY2FsIHJlc3BvbnNlIHRvIElHRkkgYW5kIG1UT1IgaW5oaWJpdGlvbjwvdGl0bGU+PHNl
Y29uZGFyeS10aXRsZT5Nb2wgQ2FuY2VyIFJlczwvc2Vjb25kYXJ5LXRpdGxlPjwvdGl0bGVzPjxw
ZXJpb2RpY2FsPjxmdWxsLXRpdGxlPk1vbCBDYW5jZXIgUmVzPC9mdWxsLXRpdGxlPjwvcGVyaW9k
aWNhbD48cGFnZXM+MTYxMC0yMDwvcGFnZXM+PHZvbHVtZT4xMjwvdm9sdW1lPjxudW1iZXI+MTE8
L251bWJlcj48ZWRpdGlvbj4yMDE0MDcwMzwvZWRpdGlvbj48a2V5d29yZHM+PGtleXdvcmQ+QXV0
b3BoYWd5L2RydWcgZWZmZWN0czwva2V5d29yZD48a2V5d29yZD5DZWxsIExpbmUsIFR1bW9yPC9r
ZXl3b3JkPjxrZXl3b3JkPkdlbmUgRGVsZXRpb248L2tleXdvcmQ+PGtleXdvcmQ+SHVtYW4gVW1i
aWxpY2FsIFZlaW4gRW5kb3RoZWxpYWwgQ2VsbHM8L2tleXdvcmQ+PGtleXdvcmQ+SHVtYW5zPC9r
ZXl3b3JkPjxrZXl3b3JkPkluc3VsaW4tTGlrZSBHcm93dGggRmFjdG9yIEkvKnBoYXJtYWNvbG9n
eTwva2V5d29yZD48a2V5d29yZD5QVEVOIFBob3NwaG9oeWRyb2xhc2UvKmRlZmljaWVuY3kvbWV0
YWJvbGlzbTwva2V5d29yZD48a2V5d29yZD5Qcm90by1PbmNvZ2VuZSBQcm90ZWlucyBjLWFrdC9t
ZXRhYm9saXNtPC9rZXl3b3JkPjxrZXl3b3JkPlJlY2VwdG9yLCBJR0YgVHlwZSAxL21ldGFib2xp
c208L2tleXdvcmQ+PGtleXdvcmQ+U2FyY29tYSwgRXdpbmcvZW56eW1vbG9neS9wYXRob2xvZ3k8
L2tleXdvcmQ+PGtleXdvcmQ+U2lnbmFsIFRyYW5zZHVjdGlvbjwva2V5d29yZD48a2V5d29yZD5T
aXJvbGltdXMvYW5hbG9ncyAmYW1wOyBkZXJpdmF0aXZlcy9waGFybWFjb2xvZ3k8L2tleXdvcmQ+
PGtleXdvcmQ+VE9SIFNlcmluZS1UaHJlb25pbmUgS2luYXNlcy8qYW50YWdvbmlzdHMgJmFtcDsg
aW5oaWJpdG9ycy9tZXRhYm9saXNtPC9rZXl3b3JkPjwva2V5d29yZHM+PGRhdGVzPjx5ZWFyPjIw
MTQ8L3llYXI+PHB1Yi1kYXRlcz48ZGF0ZT5Ob3Y8L2RhdGU+PC9wdWItZGF0ZXM+PC9kYXRlcz48
aXNibj4xNTU3LTMxMjUgKEVsZWN0cm9uaWMpJiN4RDsxNTQxLTc3ODYgKFByaW50KSYjeEQ7MTU0
MS03Nzg2IChMaW5raW5nKTwvaXNibj48YWNjZXNzaW9uLW51bT4yNDk5NDc1MDwvYWNjZXNzaW9u
LW51bT48dXJscz48cmVsYXRlZC11cmxzPjx1cmw+aHR0cHM6Ly93d3cubmNiaS5ubG0ubmloLmdv
di9wdWJtZWQvMjQ5OTQ3NTA8L3VybD48L3JlbGF0ZWQtdXJscz48L3VybHM+PGN1c3RvbTI+UE1D
NDIzMzE1NTwvY3VzdG9tMj48ZWxlY3Ryb25pYy1yZXNvdXJjZS1udW0+MTAuMTE1OC8xNTQxLTc3
ODYuTUNSLTE0LTAwMDY8L2VsZWN0cm9uaWMtcmVzb3VyY2UtbnVtPjxyZW1vdGUtZGF0YWJhc2Ut
bmFtZT5NZWRsaW5lPC9yZW1vdGUtZGF0YWJhc2UtbmFtZT48cmVtb3RlLWRhdGFiYXNlLXByb3Zp
ZGVyPk5MTTwvcmVtb3RlLWRhdGFiYXNlLXByb3ZpZGVyPjwvcmVjb3JkPjwvQ2l0ZT48Q2l0ZT48
QXV0aG9yPkdvbmNhbHZlczwvQXV0aG9yPjxZZWFyPjIwMTg8L1llYXI+PFJlY051bT44Mjc5PC9S
ZWNOdW0+PHJlY29yZD48cmVjLW51bWJlcj44Mjc5PC9yZWMtbnVtYmVyPjxmb3JlaWduLWtleXM+
PGtleSBhcHA9IkVOIiBkYi1pZD0ic3Z6enBlcnRxdGV0NXBlMHdhZXZ4dmZ0ZXcyYTU5dzlhMjIw
IiB0aW1lc3RhbXA9IjE2OTM0MTcyMjIiPjgyNzk8L2tleT48L2ZvcmVpZ24ta2V5cz48cmVmLXR5
cGUgbmFtZT0iSm91cm5hbCBBcnRpY2xlIj4xNzwvcmVmLXR5cGU+PGNvbnRyaWJ1dG9ycz48YXV0
aG9ycz48YXV0aG9yPkdvbmNhbHZlcywgTS4gRC48L2F1dGhvcj48YXV0aG9yPkhvcGtpbnMsIEIu
IEQuPC9hdXRob3I+PGF1dGhvcj5DYW50bGV5LCBMLiBDLjwvYXV0aG9yPjwvYXV0aG9ycz48L2Nv
bnRyaWJ1dG9ycz48YXV0aC1hZGRyZXNzPkZyb20gdGhlIE1leWVyIENhbmNlciBDZW50ZXIgKE0u
RC5HLiwgQi5ELkguLCBMLkMuQy4pIGFuZCB0aGUgRGl2aXNpb24gb2YgRW5kb2NyaW5vbG9neSAo
TS5ELkcuKSwgRGVwYXJ0bWVudCBvZiBNZWRpY2luZSwgV2VpbGwgQ29ybmVsbCBNZWRpY2luZSwg
TmV3IFlvcmsuPC9hdXRoLWFkZHJlc3M+PHRpdGxlcz48dGl0bGU+UGhvc3BoYXRpZHlsaW5vc2l0
b2wgMy1LaW5hc2UsIEdyb3d0aCBEaXNvcmRlcnMsIGFuZCBDYW5jZXI8L3RpdGxlPjxzZWNvbmRh
cnktdGl0bGU+TiBFbmdsIEogTWVkPC9zZWNvbmRhcnktdGl0bGU+PC90aXRsZXM+PHBlcmlvZGlj
YWw+PGZ1bGwtdGl0bGU+TiBFbmdsIEogTWVkPC9mdWxsLXRpdGxlPjwvcGVyaW9kaWNhbD48cGFn
ZXM+MjA1Mi0yMDYyPC9wYWdlcz48dm9sdW1lPjM3OTwvdm9sdW1lPjxudW1iZXI+MjE8L251bWJl
cj48ZWRpdGlvbj4yMDE4LzExLzIyPC9lZGl0aW9uPjxrZXl3b3Jkcz48a2V5d29yZD5BbmltYWxz
PC9rZXl3b3JkPjxrZXl3b3JkPkNlbGwgUHJvbGlmZXJhdGlvbi9waHlzaW9sb2d5PC9rZXl3b3Jk
PjxrZXl3b3JkPkV2b2x1dGlvbiwgTW9sZWN1bGFyPC9rZXl3b3JkPjxrZXl3b3JkPkdyb3d0aCBE
aXNvcmRlcnMvbWV0YWJvbGlzbTwva2V5d29yZD48a2V5d29yZD5IdW1hbnM8L2tleXdvcmQ+PGtl
eXdvcmQ+TmVvcGxhc21zL2RydWcgdGhlcmFweS8qbWV0YWJvbGlzbTwva2V5d29yZD48a2V5d29y
ZD5PbmNvZ2VuZXMvcGh5c2lvbG9neTwva2V5d29yZD48a2V5d29yZD5QaG9zcGhhdGlkeWxpbm9z
aXRvbCAzLUtpbmFzZS8qcGh5c2lvbG9neTwva2V5d29yZD48a2V5d29yZD5QaG9zcGhhdGlkeWxp
bm9zaXRvbHMvY2hlbWlzdHJ5PC9rZXl3b3JkPjxrZXl3b3JkPlBob3NwaG9pbm9zaXRpZGUtMyBL
aW5hc2UgSW5oaWJpdG9yczwva2V5d29yZD48a2V5d29yZD5TaWduYWwgVHJhbnNkdWN0aW9uL3Bo
eXNpb2xvZ3k8L2tleXdvcmQ+PC9rZXl3b3Jkcz48ZGF0ZXM+PHllYXI+MjAxODwveWVhcj48cHVi
LWRhdGVzPjxkYXRlPk5vdiAyMjwvZGF0ZT48L3B1Yi1kYXRlcz48L2RhdGVzPjxpc2JuPjE1MzMt
NDQwNiAoRWxlY3Ryb25pYykmI3hEOzAwMjgtNDc5MyAoTGlua2luZyk8L2lzYm4+PGFjY2Vzc2lv
bi1udW0+MzA0NjI5NDM8L2FjY2Vzc2lvbi1udW0+PHVybHM+PHJlbGF0ZWQtdXJscz48dXJsPmh0
dHBzOi8vd3d3Lm5jYmkubmxtLm5paC5nb3YvcHVibWVkLzMwNDYyOTQzPC91cmw+PC9yZWxhdGVk
LXVybHM+PC91cmxzPjxlbGVjdHJvbmljLXJlc291cmNlLW51bT4xMC4xMDU2L05FSk1yYTE3MDQ1
NjA8L2VsZWN0cm9uaWMtcmVzb3VyY2UtbnVtPjxsYW5ndWFnZT5lbmc8L2xhbmd1YWdlPjwvcmVj
b3JkPjwvQ2l0ZT48L0VuZE5vdGU+AG==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QYXRlbDwvQXV0aG9yPjxZZWFyPjIwMTQ8L1llYXI+PFJl
Y051bT44MzA5PC9SZWNOdW0+PERpc3BsYXlUZXh0Pig4NSwgMTQwKTwvRGlzcGxheVRleHQ+PHJl
Y29yZD48cmVjLW51bWJlcj44MzA5PC9yZWMtbnVtYmVyPjxmb3JlaWduLWtleXM+PGtleSBhcHA9
IkVOIiBkYi1pZD0ic3Z6enBlcnRxdGV0NXBlMHdhZXZ4dmZ0ZXcyYTU5dzlhMjIwIiB0aW1lc3Rh
bXA9IjE2OTM4MzQ1MzIiPjgzMDk8L2tleT48L2ZvcmVpZ24ta2V5cz48cmVmLXR5cGUgbmFtZT0i
Sm91cm5hbCBBcnRpY2xlIj4xNzwvcmVmLXR5cGU+PGNvbnRyaWJ1dG9ycz48YXV0aG9ycz48YXV0
aG9yPlBhdGVsLCBNLjwvYXV0aG9yPjxhdXRob3I+R29tZXosIE4uIEMuPC9hdXRob3I+PGF1dGhv
cj5NY0ZhZGRlbiwgQS4gVy48L2F1dGhvcj48YXV0aG9yPk1vYXRzLVN0YWF0cywgQi4gTS48L2F1
dGhvcj48YXV0aG9yPld1LCBTLjwvYXV0aG9yPjxhdXRob3I+Um9qYXMsIEEuPC9hdXRob3I+PGF1
dGhvcj5TYXBwLCBULjwvYXV0aG9yPjxhdXRob3I+U2ltb24sIEouIE0uPC9hdXRob3I+PGF1dGhv
cj5TbWl0aCwgUy4gVi48L2F1dGhvcj48YXV0aG9yPkthaXNlci1Sb2dlcnMsIEsuPC9hdXRob3I+
PGF1dGhvcj5EYXZpcywgSS4gSi48L2F1dGhvcj48L2F1dGhvcnM+PC9jb250cmlidXRvcnM+PGF1
dGgtYWRkcmVzcz5EZXBhcnRtZW50IG9mIEdlbmV0aWNzIGFuZCBMaW5lYmVyZ2VyIENvbXByZWhl
bnNpdmUgQ2FuY2VyIENlbnRlciwgVW5pdmVyc2l0eSBvZiBOb3J0aCBDYXJvbGluYSBhdCBDaGFw
ZWwgSGlsbCwgQ2hhcGVsIEhpbGwsIE5vcnRoIENhcm9saW5hLiYjeEQ7RGVwYXJ0bWVudCBvZiBH
ZW5ldGljcyBhbmQgTGluZWJlcmdlciBDb21wcmVoZW5zaXZlIENhbmNlciBDZW50ZXIsIFVuaXZl
cnNpdHkgb2YgTm9ydGggQ2Fyb2xpbmEgYXQgQ2hhcGVsIEhpbGwsIENoYXBlbCBIaWxsLCBOb3J0
aCBDYXJvbGluYS4gQ3VycmljdWx1bSBpbiBHZW5ldGljcyBhbmQgTW9sZWN1bGFyIEJpb2xvZ3ks
IFVuaXZlcnNpdHkgb2YgTm9ydGggQ2Fyb2xpbmEgYXQgQ2hhcGVsIEhpbGwsIENoYXBlbCBIaWxs
LCBOb3J0aCBDYXJvbGluYS4mI3hEO0RlcGFydG1lbnQgb2YgUGVkaWF0cmljcywgVW5pdmVyc2l0
eSBvZiBOb3J0aCBDYXJvbGluYSBhdCBDaGFwZWwgSGlsbCwgQ2hhcGVsIEhpbGwsIE5vcnRoIENh
cm9saW5hLiYjeEQ7RGVwYXJ0bWVudCBvZiBQYXRob2xvZ3kgYW5kIExhYm9yYXRvcnkgTWVkaWNp
bmUsIFVuaXZlcnNpdHkgb2YgTm9ydGggQ2Fyb2xpbmEgYXQgQ2hhcGVsIEhpbGwsIENoYXBlbCBI
aWxsLCBOb3J0aCBDYXJvbGluYS4mI3hEO0RlcGFydG1lbnQgb2YgUGVkaWF0cmljcywgVW5pdmVy
c2l0eSBvZiBOb3J0aCBDYXJvbGluYSBhdCBDaGFwZWwgSGlsbCwgQ2hhcGVsIEhpbGwsIE5vcnRo
IENhcm9saW5hLiBEZXBhcnRtZW50IG9mIFBhdGhvbG9neSBhbmQgTGFib3JhdG9yeSBNZWRpY2lu
ZSwgVW5pdmVyc2l0eSBvZiBOb3J0aCBDYXJvbGluYSBhdCBDaGFwZWwgSGlsbCwgQ2hhcGVsIEhp
bGwsIE5vcnRoIENhcm9saW5hLiYjeEQ7RGVwYXJ0bWVudCBvZiBHZW5ldGljcyBhbmQgTGluZWJl
cmdlciBDb21wcmVoZW5zaXZlIENhbmNlciBDZW50ZXIsIFVuaXZlcnNpdHkgb2YgTm9ydGggQ2Fy
b2xpbmEgYXQgQ2hhcGVsIEhpbGwsIENoYXBlbCBIaWxsLCBOb3J0aCBDYXJvbGluYS4gRGVwYXJ0
bWVudCBvZiBQZWRpYXRyaWNzLCBVbml2ZXJzaXR5IG9mIE5vcnRoIENhcm9saW5hIGF0IENoYXBl
bCBIaWxsLCBDaGFwZWwgSGlsbCwgTm9ydGggQ2Fyb2xpbmEuIENhcm9saW5hIENlbnRlciBmb3Ig
R2Vub21lIFNjaWVuY2VzLCBVbml2ZXJzaXR5IG9mIE5vcnRoIENhcm9saW5hIGF0IENoYXBlbCBI
aWxsLCBDaGFwZWwgSGlsbCwgTm9ydGggQ2Fyb2xpbmEuIGlqZGF2aXNAZW1haWwudW5jLmVkdS48
L2F1dGgtYWRkcmVzcz48dGl0bGVzPjx0aXRsZT5QVEVOIGRlZmljaWVuY3kgbWVkaWF0ZXMgYSBy
ZWNpcHJvY2FsIHJlc3BvbnNlIHRvIElHRkkgYW5kIG1UT1IgaW5oaWJpdGlvbjwvdGl0bGU+PHNl
Y29uZGFyeS10aXRsZT5Nb2wgQ2FuY2VyIFJlczwvc2Vjb25kYXJ5LXRpdGxlPjwvdGl0bGVzPjxw
ZXJpb2RpY2FsPjxmdWxsLXRpdGxlPk1vbCBDYW5jZXIgUmVzPC9mdWxsLXRpdGxlPjwvcGVyaW9k
aWNhbD48cGFnZXM+MTYxMC0yMDwvcGFnZXM+PHZvbHVtZT4xMjwvdm9sdW1lPjxudW1iZXI+MTE8
L251bWJlcj48ZWRpdGlvbj4yMDE0MDcwMzwvZWRpdGlvbj48a2V5d29yZHM+PGtleXdvcmQ+QXV0
b3BoYWd5L2RydWcgZWZmZWN0czwva2V5d29yZD48a2V5d29yZD5DZWxsIExpbmUsIFR1bW9yPC9r
ZXl3b3JkPjxrZXl3b3JkPkdlbmUgRGVsZXRpb248L2tleXdvcmQ+PGtleXdvcmQ+SHVtYW4gVW1i
aWxpY2FsIFZlaW4gRW5kb3RoZWxpYWwgQ2VsbHM8L2tleXdvcmQ+PGtleXdvcmQ+SHVtYW5zPC9r
ZXl3b3JkPjxrZXl3b3JkPkluc3VsaW4tTGlrZSBHcm93dGggRmFjdG9yIEkvKnBoYXJtYWNvbG9n
eTwva2V5d29yZD48a2V5d29yZD5QVEVOIFBob3NwaG9oeWRyb2xhc2UvKmRlZmljaWVuY3kvbWV0
YWJvbGlzbTwva2V5d29yZD48a2V5d29yZD5Qcm90by1PbmNvZ2VuZSBQcm90ZWlucyBjLWFrdC9t
ZXRhYm9saXNtPC9rZXl3b3JkPjxrZXl3b3JkPlJlY2VwdG9yLCBJR0YgVHlwZSAxL21ldGFib2xp
c208L2tleXdvcmQ+PGtleXdvcmQ+U2FyY29tYSwgRXdpbmcvZW56eW1vbG9neS9wYXRob2xvZ3k8
L2tleXdvcmQ+PGtleXdvcmQ+U2lnbmFsIFRyYW5zZHVjdGlvbjwva2V5d29yZD48a2V5d29yZD5T
aXJvbGltdXMvYW5hbG9ncyAmYW1wOyBkZXJpdmF0aXZlcy9waGFybWFjb2xvZ3k8L2tleXdvcmQ+
PGtleXdvcmQ+VE9SIFNlcmluZS1UaHJlb25pbmUgS2luYXNlcy8qYW50YWdvbmlzdHMgJmFtcDsg
aW5oaWJpdG9ycy9tZXRhYm9saXNtPC9rZXl3b3JkPjwva2V5d29yZHM+PGRhdGVzPjx5ZWFyPjIw
MTQ8L3llYXI+PHB1Yi1kYXRlcz48ZGF0ZT5Ob3Y8L2RhdGU+PC9wdWItZGF0ZXM+PC9kYXRlcz48
aXNibj4xNTU3LTMxMjUgKEVsZWN0cm9uaWMpJiN4RDsxNTQxLTc3ODYgKFByaW50KSYjeEQ7MTU0
MS03Nzg2IChMaW5raW5nKTwvaXNibj48YWNjZXNzaW9uLW51bT4yNDk5NDc1MDwvYWNjZXNzaW9u
LW51bT48dXJscz48cmVsYXRlZC11cmxzPjx1cmw+aHR0cHM6Ly93d3cubmNiaS5ubG0ubmloLmdv
di9wdWJtZWQvMjQ5OTQ3NTA8L3VybD48L3JlbGF0ZWQtdXJscz48L3VybHM+PGN1c3RvbTI+UE1D
NDIzMzE1NTwvY3VzdG9tMj48ZWxlY3Ryb25pYy1yZXNvdXJjZS1udW0+MTAuMTE1OC8xNTQxLTc3
ODYuTUNSLTE0LTAwMDY8L2VsZWN0cm9uaWMtcmVzb3VyY2UtbnVtPjxyZW1vdGUtZGF0YWJhc2Ut
bmFtZT5NZWRsaW5lPC9yZW1vdGUtZGF0YWJhc2UtbmFtZT48cmVtb3RlLWRhdGFiYXNlLXByb3Zp
ZGVyPk5MTTwvcmVtb3RlLWRhdGFiYXNlLXByb3ZpZGVyPjwvcmVjb3JkPjwvQ2l0ZT48Q2l0ZT48
QXV0aG9yPkdvbmNhbHZlczwvQXV0aG9yPjxZZWFyPjIwMTg8L1llYXI+PFJlY051bT44Mjc5PC9S
ZWNOdW0+PHJlY29yZD48cmVjLW51bWJlcj44Mjc5PC9yZWMtbnVtYmVyPjxmb3JlaWduLWtleXM+
PGtleSBhcHA9IkVOIiBkYi1pZD0ic3Z6enBlcnRxdGV0NXBlMHdhZXZ4dmZ0ZXcyYTU5dzlhMjIw
IiB0aW1lc3RhbXA9IjE2OTM0MTcyMjIiPjgyNzk8L2tleT48L2ZvcmVpZ24ta2V5cz48cmVmLXR5
cGUgbmFtZT0iSm91cm5hbCBBcnRpY2xlIj4xNzwvcmVmLXR5cGU+PGNvbnRyaWJ1dG9ycz48YXV0
aG9ycz48YXV0aG9yPkdvbmNhbHZlcywgTS4gRC48L2F1dGhvcj48YXV0aG9yPkhvcGtpbnMsIEIu
IEQuPC9hdXRob3I+PGF1dGhvcj5DYW50bGV5LCBMLiBDLjwvYXV0aG9yPjwvYXV0aG9ycz48L2Nv
bnRyaWJ1dG9ycz48YXV0aC1hZGRyZXNzPkZyb20gdGhlIE1leWVyIENhbmNlciBDZW50ZXIgKE0u
RC5HLiwgQi5ELkguLCBMLkMuQy4pIGFuZCB0aGUgRGl2aXNpb24gb2YgRW5kb2NyaW5vbG9neSAo
TS5ELkcuKSwgRGVwYXJ0bWVudCBvZiBNZWRpY2luZSwgV2VpbGwgQ29ybmVsbCBNZWRpY2luZSwg
TmV3IFlvcmsuPC9hdXRoLWFkZHJlc3M+PHRpdGxlcz48dGl0bGU+UGhvc3BoYXRpZHlsaW5vc2l0
b2wgMy1LaW5hc2UsIEdyb3d0aCBEaXNvcmRlcnMsIGFuZCBDYW5jZXI8L3RpdGxlPjxzZWNvbmRh
cnktdGl0bGU+TiBFbmdsIEogTWVkPC9zZWNvbmRhcnktdGl0bGU+PC90aXRsZXM+PHBlcmlvZGlj
YWw+PGZ1bGwtdGl0bGU+TiBFbmdsIEogTWVkPC9mdWxsLXRpdGxlPjwvcGVyaW9kaWNhbD48cGFn
ZXM+MjA1Mi0yMDYyPC9wYWdlcz48dm9sdW1lPjM3OTwvdm9sdW1lPjxudW1iZXI+MjE8L251bWJl
cj48ZWRpdGlvbj4yMDE4LzExLzIyPC9lZGl0aW9uPjxrZXl3b3Jkcz48a2V5d29yZD5BbmltYWxz
PC9rZXl3b3JkPjxrZXl3b3JkPkNlbGwgUHJvbGlmZXJhdGlvbi9waHlzaW9sb2d5PC9rZXl3b3Jk
PjxrZXl3b3JkPkV2b2x1dGlvbiwgTW9sZWN1bGFyPC9rZXl3b3JkPjxrZXl3b3JkPkdyb3d0aCBE
aXNvcmRlcnMvbWV0YWJvbGlzbTwva2V5d29yZD48a2V5d29yZD5IdW1hbnM8L2tleXdvcmQ+PGtl
eXdvcmQ+TmVvcGxhc21zL2RydWcgdGhlcmFweS8qbWV0YWJvbGlzbTwva2V5d29yZD48a2V5d29y
ZD5PbmNvZ2VuZXMvcGh5c2lvbG9neTwva2V5d29yZD48a2V5d29yZD5QaG9zcGhhdGlkeWxpbm9z
aXRvbCAzLUtpbmFzZS8qcGh5c2lvbG9neTwva2V5d29yZD48a2V5d29yZD5QaG9zcGhhdGlkeWxp
bm9zaXRvbHMvY2hlbWlzdHJ5PC9rZXl3b3JkPjxrZXl3b3JkPlBob3NwaG9pbm9zaXRpZGUtMyBL
aW5hc2UgSW5oaWJpdG9yczwva2V5d29yZD48a2V5d29yZD5TaWduYWwgVHJhbnNkdWN0aW9uL3Bo
eXNpb2xvZ3k8L2tleXdvcmQ+PC9rZXl3b3Jkcz48ZGF0ZXM+PHllYXI+MjAxODwveWVhcj48cHVi
LWRhdGVzPjxkYXRlPk5vdiAyMjwvZGF0ZT48L3B1Yi1kYXRlcz48L2RhdGVzPjxpc2JuPjE1MzMt
NDQwNiAoRWxlY3Ryb25pYykmI3hEOzAwMjgtNDc5MyAoTGlua2luZyk8L2lzYm4+PGFjY2Vzc2lv
bi1udW0+MzA0NjI5NDM8L2FjY2Vzc2lvbi1udW0+PHVybHM+PHJlbGF0ZWQtdXJscz48dXJsPmh0
dHBzOi8vd3d3Lm5jYmkubmxtLm5paC5nb3YvcHVibWVkLzMwNDYyOTQzPC91cmw+PC9yZWxhdGVk
LXVybHM+PC91cmxzPjxlbGVjdHJvbmljLXJlc291cmNlLW51bT4xMC4xMDU2L05FSk1yYTE3MDQ1
NjA8L2VsZWN0cm9uaWMtcmVzb3VyY2UtbnVtPjxsYW5ndWFnZT5lbmc8L2xhbmd1YWdlPjwvcmVj
b3JkPjwvQ2l0ZT48L0VuZE5vdGU+AG==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85, 140)</w:t>
            </w:r>
            <w:r w:rsidRPr="007F4B50">
              <w:rPr>
                <w:rFonts w:ascii="Arial" w:hAnsi="Arial" w:cs="Arial"/>
              </w:rPr>
              <w:fldChar w:fldCharType="end"/>
            </w:r>
          </w:p>
        </w:tc>
      </w:tr>
      <w:tr w:rsidR="00D74FBE" w:rsidRPr="007F4B50" w14:paraId="5002D5DC" w14:textId="77777777" w:rsidTr="00994028">
        <w:tc>
          <w:tcPr>
            <w:tcW w:w="6835" w:type="dxa"/>
            <w:vAlign w:val="center"/>
          </w:tcPr>
          <w:p w14:paraId="2F236637" w14:textId="77777777" w:rsidR="00D74FBE" w:rsidRPr="007F4B50" w:rsidRDefault="00D74FBE" w:rsidP="00D26809">
            <w:pPr>
              <w:spacing w:after="0" w:line="480" w:lineRule="auto"/>
              <w:jc w:val="center"/>
              <w:rPr>
                <w:rFonts w:ascii="Arial" w:hAnsi="Arial" w:cs="Arial"/>
              </w:rPr>
            </w:pPr>
            <w:r w:rsidRPr="007F4B50">
              <w:rPr>
                <w:rFonts w:ascii="Arial" w:hAnsi="Arial" w:cs="Arial"/>
              </w:rPr>
              <w:t>Constitutive activation of downstream signaling MAPK cascade</w:t>
            </w:r>
          </w:p>
        </w:tc>
        <w:tc>
          <w:tcPr>
            <w:tcW w:w="2442" w:type="dxa"/>
            <w:vAlign w:val="center"/>
          </w:tcPr>
          <w:p w14:paraId="7C15163B" w14:textId="3EEA179F" w:rsidR="00D74FBE" w:rsidRPr="007F4B50" w:rsidRDefault="00D74FBE" w:rsidP="00D26809">
            <w:pPr>
              <w:spacing w:after="0" w:line="480" w:lineRule="auto"/>
              <w:jc w:val="center"/>
              <w:rPr>
                <w:rFonts w:ascii="Arial" w:hAnsi="Arial" w:cs="Arial"/>
              </w:rPr>
            </w:pPr>
            <w:r w:rsidRPr="007F4B50">
              <w:rPr>
                <w:rFonts w:ascii="Arial" w:hAnsi="Arial" w:cs="Arial"/>
              </w:rPr>
              <w:fldChar w:fldCharType="begin">
                <w:fldData xml:space="preserve">PEVuZE5vdGU+PENpdGU+PEF1dGhvcj5CdWNrPC9BdXRob3I+PFllYXI+MjAwODwvWWVhcj48UmVj
TnVtPjgyMzU8L1JlY051bT48RGlzcGxheVRleHQ+KDE0MSk8L0Rpc3BsYXlUZXh0PjxyZWNvcmQ+
PHJlYy1udW1iZXI+ODIzNTwvcmVjLW51bWJlcj48Zm9yZWlnbi1rZXlzPjxrZXkgYXBwPSJFTiIg
ZGItaWQ9InN2enpwZXJ0cXRldDVwZTB3YWV2eHZmdGV3MmE1OXc5YTIyMCIgdGltZXN0YW1wPSIx
NjkzNzQ1NTEyIj44MjM1PC9rZXk+PC9mb3JlaWduLWtleXM+PHJlZi10eXBlIG5hbWU9IkpvdXJu
YWwgQXJ0aWNsZSI+MTc8L3JlZi10eXBlPjxjb250cmlidXRvcnM+PGF1dGhvcnM+PGF1dGhvcj5C
dWNrLCBFLjwvYXV0aG9yPjxhdXRob3I+RXl6YWd1aXJyZSwgQS48L2F1dGhvcj48YXV0aG9yPlJv
c2VuZmVsZC1GcmFua2xpbiwgTS48L2F1dGhvcj48YXV0aG9yPlRob21zb24sIFMuPC9hdXRob3I+
PGF1dGhvcj5NdWx2aWhpbGwsIE0uPC9hdXRob3I+PGF1dGhvcj5CYXJyLCBTLjwvYXV0aG9yPjxh
dXRob3I+QnJvd24sIEUuPC9hdXRob3I+PGF1dGhvcj5PJmFwb3M7Q29ubm9yLCBNLjwvYXV0aG9y
PjxhdXRob3I+WWFvLCBZLjwvYXV0aG9yPjxhdXRob3I+UGFjaHRlciwgSi48L2F1dGhvcj48YXV0
aG9yPk1pZ2xhcmVzZSwgTS48L2F1dGhvcj48YXV0aG9yPkVwc3RlaW4sIEQuPC9hdXRob3I+PGF1
dGhvcj5Jd2F0YSwgSy4gSy48L2F1dGhvcj48YXV0aG9yPkhhbGV5LCBKLiBELjwvYXV0aG9yPjxh
dXRob3I+R2lic29uLCBOLiBXLjwvYXV0aG9yPjxhdXRob3I+SmksIFEuIFMuPC9hdXRob3I+PC9h
dXRob3JzPjwvY29udHJpYnV0b3JzPjxhdXRoLWFkZHJlc3M+VHJhbnNsYXRpb25hbCBSZXNlYXJj
aCwgQ2FuY2VyIEJpb2xvZ3ksIE9TSSBQaGFybWFjZXV0aWNhbHMsIEZhcm1pbmdkYWxlLCBOZXcg
WW9yayAxMTczNS4sIFVTQS4gZWJ1Y2tAb3NpcC5jb208L2F1dGgtYWRkcmVzcz48dGl0bGVzPjx0
aXRsZT5GZWVkYmFjayBtZWNoYW5pc21zIHByb21vdGUgY29vcGVyYXRpdml0eSBmb3Igc21hbGwg
bW9sZWN1bGUgaW5oaWJpdG9ycyBvZiBlcGlkZXJtYWwgYW5kIGluc3VsaW4tbGlrZSBncm93dGgg
ZmFjdG9yIHJlY2VwdG9yczwvdGl0bGU+PHNlY29uZGFyeS10aXRsZT5DYW5jZXIgUmVzPC9zZWNv
bmRhcnktdGl0bGU+PC90aXRsZXM+PHBlcmlvZGljYWw+PGZ1bGwtdGl0bGU+Q2FuY2VyIFJlczwv
ZnVsbC10aXRsZT48YWJici0xPkNhbmNlciByZXNlYXJjaDwvYWJici0xPjwvcGVyaW9kaWNhbD48
cGFnZXM+ODMyMi0zMjwvcGFnZXM+PHZvbHVtZT42ODwvdm9sdW1lPjxudW1iZXI+MjA8L251bWJl
cj48a2V5d29yZHM+PGtleXdvcmQ+QWRhcHRvciBQcm90ZWlucywgU2lnbmFsIFRyYW5zZHVjaW5n
L3BoeXNpb2xvZ3k8L2tleXdvcmQ+PGtleXdvcmQ+QW5pbWFsczwva2V5d29yZD48a2V5d29yZD5B
bnRpbmVvcGxhc3RpYyBBZ2VudHMvKnBoYXJtYWNvbG9neTwva2V5d29yZD48a2V5d29yZD5BcG9w
dG9zaXMvZHJ1ZyBlZmZlY3RzPC9rZXl3b3JkPjxrZXl3b3JkPkNlbGwgTGluZSwgVHVtb3I8L2tl
eXdvcmQ+PGtleXdvcmQ+RG9zZS1SZXNwb25zZSBSZWxhdGlvbnNoaXAsIERydWc8L2tleXdvcmQ+
PGtleXdvcmQ+RHJ1ZyBTeW5lcmdpc208L2tleXdvcmQ+PGtleXdvcmQ+RXJiQiBSZWNlcHRvcnMv
KmFudGFnb25pc3RzICZhbXA7IGluaGliaXRvcnMvcGh5c2lvbG9neTwva2V5d29yZD48a2V5d29y
ZD5FcmxvdGluaWIgSHlkcm9jaGxvcmlkZTwva2V5d29yZD48a2V5d29yZD5GZWVkYmFjaywgUGh5
c2lvbG9naWNhbDwva2V5d29yZD48a2V5d29yZD5GZW1hbGU8L2tleXdvcmQ+PGtleXdvcmQ+SHVt
YW5zPC9rZXl3b3JkPjxrZXl3b3JkPkltaWRhem9sZXMvKnBoYXJtYWNvbG9neTwva2V5d29yZD48
a2V5d29yZD5JbnN1bGluIFJlY2VwdG9yIFN1YnN0cmF0ZSBQcm90ZWluczwva2V5d29yZD48a2V5
d29yZD5NQVAgS2luYXNlIFNpZ25hbGluZyBTeXN0ZW0vZHJ1ZyBlZmZlY3RzPC9rZXl3b3JkPjxr
ZXl3b3JkPk1pY2U8L2tleXdvcmQ+PGtleXdvcmQ+TWljZSwgTnVkZTwva2V5d29yZD48a2V5d29y
ZD5OZW9wbGFzbXMsIEV4cGVyaW1lbnRhbC9kcnVnIHRoZXJhcHkvcGF0aG9sb2d5PC9rZXl3b3Jk
PjxrZXl3b3JkPlBob3NwaG9yeWxhdGlvbjwva2V5d29yZD48a2V5d29yZD5Qcm90by1PbmNvZ2Vu
ZSBQcm90ZWlucyBjLWFrdC9waHlzaW9sb2d5PC9rZXl3b3JkPjxrZXl3b3JkPlB5cmF6aW5lcy8q
cGhhcm1hY29sb2d5PC9rZXl3b3JkPjxrZXl3b3JkPlF1aW5hem9saW5lcy8qcGhhcm1hY29sb2d5
PC9rZXl3b3JkPjxrZXl3b3JkPlJlY2VwdG9yLCBJR0YgVHlwZSAxLyphbnRhZ29uaXN0cyAmYW1w
OyBpbmhpYml0b3JzPC9rZXl3b3JkPjxrZXl3b3JkPlNpZ25hbCBUcmFuc2R1Y3Rpb24vZHJ1ZyBl
ZmZlY3RzPC9rZXl3b3JkPjwva2V5d29yZHM+PGRhdGVzPjx5ZWFyPjIwMDg8L3llYXI+PHB1Yi1k
YXRlcz48ZGF0ZT5PY3QgMTU8L2RhdGU+PC9wdWItZGF0ZXM+PC9kYXRlcz48aXNibj4xNTM4LTc0
NDUgKEVsZWN0cm9uaWMpJiN4RDswMDA4LTU0NzIgKExpbmtpbmcpPC9pc2JuPjxhY2Nlc3Npb24t
bnVtPjE4OTIyOTA0PC9hY2Nlc3Npb24tbnVtPjx1cmxzPjxyZWxhdGVkLXVybHM+PHVybD5odHRw
czovL3d3dy5uY2JpLm5sbS5uaWguZ292L3B1Ym1lZC8xODkyMjkwNDwvdXJsPjwvcmVsYXRlZC11
cmxzPjwvdXJscz48ZWxlY3Ryb25pYy1yZXNvdXJjZS1udW0+MTAuMTE1OC8wMDA4LTU0NzIuQ0FO
LTA3LTY3MjA8L2VsZWN0cm9uaWMtcmVzb3VyY2UtbnVtPjxyZW1vdGUtZGF0YWJhc2UtbmFtZT5N
ZWRsaW5lPC9yZW1vdGUtZGF0YWJhc2UtbmFtZT48cmVtb3RlLWRhdGFiYXNlLXByb3ZpZGVyPk5M
TTwvcmVtb3RlLWRhdGFiYXNlLXByb3ZpZGVyPjwvcmVjb3JkPjwvQ2l0ZT48L0VuZE5vdGU+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dWNrPC9BdXRob3I+PFllYXI+MjAwODwvWWVhcj48UmVj
TnVtPjgyMzU8L1JlY051bT48RGlzcGxheVRleHQ+KDE0MSk8L0Rpc3BsYXlUZXh0PjxyZWNvcmQ+
PHJlYy1udW1iZXI+ODIzNTwvcmVjLW51bWJlcj48Zm9yZWlnbi1rZXlzPjxrZXkgYXBwPSJFTiIg
ZGItaWQ9InN2enpwZXJ0cXRldDVwZTB3YWV2eHZmdGV3MmE1OXc5YTIyMCIgdGltZXN0YW1wPSIx
NjkzNzQ1NTEyIj44MjM1PC9rZXk+PC9mb3JlaWduLWtleXM+PHJlZi10eXBlIG5hbWU9IkpvdXJu
YWwgQXJ0aWNsZSI+MTc8L3JlZi10eXBlPjxjb250cmlidXRvcnM+PGF1dGhvcnM+PGF1dGhvcj5C
dWNrLCBFLjwvYXV0aG9yPjxhdXRob3I+RXl6YWd1aXJyZSwgQS48L2F1dGhvcj48YXV0aG9yPlJv
c2VuZmVsZC1GcmFua2xpbiwgTS48L2F1dGhvcj48YXV0aG9yPlRob21zb24sIFMuPC9hdXRob3I+
PGF1dGhvcj5NdWx2aWhpbGwsIE0uPC9hdXRob3I+PGF1dGhvcj5CYXJyLCBTLjwvYXV0aG9yPjxh
dXRob3I+QnJvd24sIEUuPC9hdXRob3I+PGF1dGhvcj5PJmFwb3M7Q29ubm9yLCBNLjwvYXV0aG9y
PjxhdXRob3I+WWFvLCBZLjwvYXV0aG9yPjxhdXRob3I+UGFjaHRlciwgSi48L2F1dGhvcj48YXV0
aG9yPk1pZ2xhcmVzZSwgTS48L2F1dGhvcj48YXV0aG9yPkVwc3RlaW4sIEQuPC9hdXRob3I+PGF1
dGhvcj5Jd2F0YSwgSy4gSy48L2F1dGhvcj48YXV0aG9yPkhhbGV5LCBKLiBELjwvYXV0aG9yPjxh
dXRob3I+R2lic29uLCBOLiBXLjwvYXV0aG9yPjxhdXRob3I+SmksIFEuIFMuPC9hdXRob3I+PC9h
dXRob3JzPjwvY29udHJpYnV0b3JzPjxhdXRoLWFkZHJlc3M+VHJhbnNsYXRpb25hbCBSZXNlYXJj
aCwgQ2FuY2VyIEJpb2xvZ3ksIE9TSSBQaGFybWFjZXV0aWNhbHMsIEZhcm1pbmdkYWxlLCBOZXcg
WW9yayAxMTczNS4sIFVTQS4gZWJ1Y2tAb3NpcC5jb208L2F1dGgtYWRkcmVzcz48dGl0bGVzPjx0
aXRsZT5GZWVkYmFjayBtZWNoYW5pc21zIHByb21vdGUgY29vcGVyYXRpdml0eSBmb3Igc21hbGwg
bW9sZWN1bGUgaW5oaWJpdG9ycyBvZiBlcGlkZXJtYWwgYW5kIGluc3VsaW4tbGlrZSBncm93dGgg
ZmFjdG9yIHJlY2VwdG9yczwvdGl0bGU+PHNlY29uZGFyeS10aXRsZT5DYW5jZXIgUmVzPC9zZWNv
bmRhcnktdGl0bGU+PC90aXRsZXM+PHBlcmlvZGljYWw+PGZ1bGwtdGl0bGU+Q2FuY2VyIFJlczwv
ZnVsbC10aXRsZT48YWJici0xPkNhbmNlciByZXNlYXJjaDwvYWJici0xPjwvcGVyaW9kaWNhbD48
cGFnZXM+ODMyMi0zMjwvcGFnZXM+PHZvbHVtZT42ODwvdm9sdW1lPjxudW1iZXI+MjA8L251bWJl
cj48a2V5d29yZHM+PGtleXdvcmQ+QWRhcHRvciBQcm90ZWlucywgU2lnbmFsIFRyYW5zZHVjaW5n
L3BoeXNpb2xvZ3k8L2tleXdvcmQ+PGtleXdvcmQ+QW5pbWFsczwva2V5d29yZD48a2V5d29yZD5B
bnRpbmVvcGxhc3RpYyBBZ2VudHMvKnBoYXJtYWNvbG9neTwva2V5d29yZD48a2V5d29yZD5BcG9w
dG9zaXMvZHJ1ZyBlZmZlY3RzPC9rZXl3b3JkPjxrZXl3b3JkPkNlbGwgTGluZSwgVHVtb3I8L2tl
eXdvcmQ+PGtleXdvcmQ+RG9zZS1SZXNwb25zZSBSZWxhdGlvbnNoaXAsIERydWc8L2tleXdvcmQ+
PGtleXdvcmQ+RHJ1ZyBTeW5lcmdpc208L2tleXdvcmQ+PGtleXdvcmQ+RXJiQiBSZWNlcHRvcnMv
KmFudGFnb25pc3RzICZhbXA7IGluaGliaXRvcnMvcGh5c2lvbG9neTwva2V5d29yZD48a2V5d29y
ZD5FcmxvdGluaWIgSHlkcm9jaGxvcmlkZTwva2V5d29yZD48a2V5d29yZD5GZWVkYmFjaywgUGh5
c2lvbG9naWNhbDwva2V5d29yZD48a2V5d29yZD5GZW1hbGU8L2tleXdvcmQ+PGtleXdvcmQ+SHVt
YW5zPC9rZXl3b3JkPjxrZXl3b3JkPkltaWRhem9sZXMvKnBoYXJtYWNvbG9neTwva2V5d29yZD48
a2V5d29yZD5JbnN1bGluIFJlY2VwdG9yIFN1YnN0cmF0ZSBQcm90ZWluczwva2V5d29yZD48a2V5
d29yZD5NQVAgS2luYXNlIFNpZ25hbGluZyBTeXN0ZW0vZHJ1ZyBlZmZlY3RzPC9rZXl3b3JkPjxr
ZXl3b3JkPk1pY2U8L2tleXdvcmQ+PGtleXdvcmQ+TWljZSwgTnVkZTwva2V5d29yZD48a2V5d29y
ZD5OZW9wbGFzbXMsIEV4cGVyaW1lbnRhbC9kcnVnIHRoZXJhcHkvcGF0aG9sb2d5PC9rZXl3b3Jk
PjxrZXl3b3JkPlBob3NwaG9yeWxhdGlvbjwva2V5d29yZD48a2V5d29yZD5Qcm90by1PbmNvZ2Vu
ZSBQcm90ZWlucyBjLWFrdC9waHlzaW9sb2d5PC9rZXl3b3JkPjxrZXl3b3JkPlB5cmF6aW5lcy8q
cGhhcm1hY29sb2d5PC9rZXl3b3JkPjxrZXl3b3JkPlF1aW5hem9saW5lcy8qcGhhcm1hY29sb2d5
PC9rZXl3b3JkPjxrZXl3b3JkPlJlY2VwdG9yLCBJR0YgVHlwZSAxLyphbnRhZ29uaXN0cyAmYW1w
OyBpbmhpYml0b3JzPC9rZXl3b3JkPjxrZXl3b3JkPlNpZ25hbCBUcmFuc2R1Y3Rpb24vZHJ1ZyBl
ZmZlY3RzPC9rZXl3b3JkPjwva2V5d29yZHM+PGRhdGVzPjx5ZWFyPjIwMDg8L3llYXI+PHB1Yi1k
YXRlcz48ZGF0ZT5PY3QgMTU8L2RhdGU+PC9wdWItZGF0ZXM+PC9kYXRlcz48aXNibj4xNTM4LTc0
NDUgKEVsZWN0cm9uaWMpJiN4RDswMDA4LTU0NzIgKExpbmtpbmcpPC9pc2JuPjxhY2Nlc3Npb24t
bnVtPjE4OTIyOTA0PC9hY2Nlc3Npb24tbnVtPjx1cmxzPjxyZWxhdGVkLXVybHM+PHVybD5odHRw
czovL3d3dy5uY2JpLm5sbS5uaWguZ292L3B1Ym1lZC8xODkyMjkwNDwvdXJsPjwvcmVsYXRlZC11
cmxzPjwvdXJscz48ZWxlY3Ryb25pYy1yZXNvdXJjZS1udW0+MTAuMTE1OC8wMDA4LTU0NzIuQ0FO
LTA3LTY3MjA8L2VsZWN0cm9uaWMtcmVzb3VyY2UtbnVtPjxyZW1vdGUtZGF0YWJhc2UtbmFtZT5N
ZWRsaW5lPC9yZW1vdGUtZGF0YWJhc2UtbmFtZT48cmVtb3RlLWRhdGFiYXNlLXByb3ZpZGVyPk5M
TTwvcmVtb3RlLWRhdGFiYXNlLXByb3ZpZGVyPjwvcmVjb3JkPjwvQ2l0ZT48L0VuZE5vdGU+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41)</w:t>
            </w:r>
            <w:r w:rsidRPr="007F4B50">
              <w:rPr>
                <w:rFonts w:ascii="Arial" w:hAnsi="Arial" w:cs="Arial"/>
              </w:rPr>
              <w:fldChar w:fldCharType="end"/>
            </w:r>
          </w:p>
        </w:tc>
      </w:tr>
      <w:tr w:rsidR="00D74FBE" w:rsidRPr="007F4B50" w14:paraId="6060B064" w14:textId="77777777" w:rsidTr="00994028">
        <w:tc>
          <w:tcPr>
            <w:tcW w:w="6835" w:type="dxa"/>
            <w:vAlign w:val="center"/>
          </w:tcPr>
          <w:p w14:paraId="17D33F80" w14:textId="77777777" w:rsidR="00D74FBE" w:rsidRPr="007F4B50" w:rsidRDefault="00D74FBE" w:rsidP="00D26809">
            <w:pPr>
              <w:spacing w:after="0" w:line="480" w:lineRule="auto"/>
              <w:jc w:val="center"/>
              <w:rPr>
                <w:rFonts w:ascii="Arial" w:hAnsi="Arial" w:cs="Arial"/>
              </w:rPr>
            </w:pPr>
            <w:r w:rsidRPr="007F4B50">
              <w:rPr>
                <w:rFonts w:ascii="Arial" w:hAnsi="Arial" w:cs="Arial"/>
              </w:rPr>
              <w:t>Absence of IRS-1, IRS-2</w:t>
            </w:r>
          </w:p>
        </w:tc>
        <w:tc>
          <w:tcPr>
            <w:tcW w:w="2442" w:type="dxa"/>
            <w:vAlign w:val="center"/>
          </w:tcPr>
          <w:p w14:paraId="1E37DE87" w14:textId="5ABC2A99" w:rsidR="00D74FBE" w:rsidRPr="007F4B50" w:rsidRDefault="00D74FBE" w:rsidP="00D26809">
            <w:pPr>
              <w:spacing w:after="0" w:line="480" w:lineRule="auto"/>
              <w:jc w:val="center"/>
              <w:rPr>
                <w:rFonts w:ascii="Arial" w:hAnsi="Arial" w:cs="Arial"/>
              </w:rPr>
            </w:pPr>
            <w:r w:rsidRPr="007F4B50">
              <w:rPr>
                <w:rFonts w:ascii="Arial" w:hAnsi="Arial" w:cs="Arial"/>
              </w:rPr>
              <w:fldChar w:fldCharType="begin">
                <w:fldData xml:space="preserve">PEVuZE5vdGU+PENpdGU+PEF1dGhvcj5CeXJvbjwvQXV0aG9yPjxZZWFyPjIwMDY8L1llYXI+PFJl
Y051bT44MzIwPC9SZWNOdW0+PERpc3BsYXlUZXh0PigxNDIpPC9EaXNwbGF5VGV4dD48cmVjb3Jk
PjxyZWMtbnVtYmVyPjgzMjA8L3JlYy1udW1iZXI+PGZvcmVpZ24ta2V5cz48a2V5IGFwcD0iRU4i
IGRiLWlkPSJzdnp6cGVydHF0ZXQ1cGUwd2Fldnh2ZnRldzJhNTl3OWEyMjAiIHRpbWVzdGFtcD0i
MTY5NDAxODA3OSI+ODMyMDwva2V5PjwvZm9yZWlnbi1rZXlzPjxyZWYtdHlwZSBuYW1lPSJKb3Vy
bmFsIEFydGljbGUiPjE3PC9yZWYtdHlwZT48Y29udHJpYnV0b3JzPjxhdXRob3JzPjxhdXRob3I+
Qnlyb24sIFMuIEEuPC9hdXRob3I+PGF1dGhvcj5Ib3J3aXR6LCBLLiBCLjwvYXV0aG9yPjxhdXRo
b3I+UmljaGVyLCBKLiBLLjwvYXV0aG9yPjxhdXRob3I+TGFuZ2UsIEMuIEEuPC9hdXRob3I+PGF1
dGhvcj5aaGFuZywgWC48L2F1dGhvcj48YXV0aG9yPlllZSwgRC48L2F1dGhvcj48L2F1dGhvcnM+
PC9jb250cmlidXRvcnM+PGF1dGgtYWRkcmVzcz5EZXBhcnRtZW50IG9mIFBoYXJtYWNvbG9neSwg
VW5pdmVyc2l0eSBvZiBNaW5uZXNvdGEgQ2FuY2VyIENlbnRlciwgTWlubmVhcG9saXMsIE1OIDU1
NDU1LCBVU0EuPC9hdXRoLWFkZHJlc3M+PHRpdGxlcz48dGl0bGU+SW5zdWxpbiByZWNlcHRvciBz
dWJzdHJhdGVzIG1lZGlhdGUgZGlzdGluY3QgYmlvbG9naWNhbCByZXNwb25zZXMgdG8gaW5zdWxp
bi1saWtlIGdyb3d0aCBmYWN0b3IgcmVjZXB0b3IgYWN0aXZhdGlvbiBpbiBicmVhc3QgY2FuY2Vy
IGNlbGxzPC90aXRsZT48c2Vjb25kYXJ5LXRpdGxlPkJyIEogQ2FuY2VyPC9zZWNvbmRhcnktdGl0
bGU+PC90aXRsZXM+PHBlcmlvZGljYWw+PGZ1bGwtdGl0bGU+QnIgSiBDYW5jZXI8L2Z1bGwtdGl0
bGU+PC9wZXJpb2RpY2FsPjxwYWdlcz4xMjIwLTg8L3BhZ2VzPjx2b2x1bWU+OTU8L3ZvbHVtZT48
bnVtYmVyPjk8L251bWJlcj48ZWRpdGlvbj4yMDA2LzEwLzE4PC9lZGl0aW9uPjxrZXl3b3Jkcz48
a2V5d29yZD5BbnRpYm9kaWVzLCBNb25vY2xvbmFsL3BoYXJtYWNvbG9neTwva2V5d29yZD48a2V5
d29yZD5CcmVhc3QgTmVvcGxhc21zL2dlbmV0aWNzL3BhdGhvbG9neS9waHlzaW9wYXRob2xvZ3k8
L2tleXdvcmQ+PGtleXdvcmQ+Q2VsbCBMaW5lLCBUdW1vcjwva2V5d29yZD48a2V5d29yZD5DZWxs
IE1vdmVtZW50L2RydWcgZWZmZWN0czwva2V5d29yZD48a2V5d29yZD5DZWxsIFByb2xpZmVyYXRp
b24vZHJ1ZyBlZmZlY3RzPC9rZXl3b3JkPjxrZXl3b3JkPkdlbmUgRXhwcmVzc2lvbi9kcnVnIGVm
ZmVjdHM8L2tleXdvcmQ+PGtleXdvcmQ+SHVtYW5zPC9rZXl3b3JkPjxrZXl3b3JkPkluc3VsaW4g
UmVjZXB0b3IgU3Vic3RyYXRlIFByb3RlaW5zPC9rZXl3b3JkPjxrZXl3b3JkPkluc3VsaW4tTGlr
ZSBHcm93dGggRmFjdG9yIEkvcGhhcm1hY29sb2d5PC9rZXl3b3JkPjxrZXl3b3JkPkludHJhY2Vs
bHVsYXIgU2lnbmFsaW5nIFBlcHRpZGVzIGFuZCBQcm90ZWlucy9nZW5ldGljcy8qcGh5c2lvbG9n
eTwva2V5d29yZD48a2V5d29yZD5QaG9zcGhvcHJvdGVpbnMvZ2VuZXRpY3MvKnBoeXNpb2xvZ3k8
L2tleXdvcmQ+PGtleXdvcmQ+Uk5BIEludGVyZmVyZW5jZTwva2V5d29yZD48a2V5d29yZD5SZWNl
cHRvciwgSUdGIFR5cGUgMS9nZW5ldGljcy9pbW11bm9sb2d5LypwaHlzaW9sb2d5PC9rZXl3b3Jk
PjxrZXl3b3JkPlNpZ25hbCBUcmFuc2R1Y3Rpb24vZHJ1ZyBlZmZlY3RzL2dlbmV0aWNzL3BoeXNp
b2xvZ3k8L2tleXdvcmQ+PGtleXdvcmQ+VHJhbnNmZWN0aW9uPC9rZXl3b3JkPjwva2V5d29yZHM+
PGRhdGVzPjx5ZWFyPjIwMDY8L3llYXI+PHB1Yi1kYXRlcz48ZGF0ZT5Ob3YgNjwvZGF0ZT48L3B1
Yi1kYXRlcz48L2RhdGVzPjxpc2JuPjAwMDctMDkyMCAoUHJpbnQpJiN4RDsxNTMyLTE4MjcgKEVs
ZWN0cm9uaWMpJiN4RDswMDA3LTA5MjAgKExpbmtpbmcpPC9pc2JuPjxhY2Nlc3Npb24tbnVtPjE3
MDQzNjg3PC9hY2Nlc3Npb24tbnVtPjx1cmxzPjxyZWxhdGVkLXVybHM+PHVybD5odHRwczovL3d3
dy5uY2JpLm5sbS5uaWguZ292L3B1Ym1lZC8xNzA0MzY4NzwvdXJsPjwvcmVsYXRlZC11cmxzPjwv
dXJscz48Y3VzdG9tMj5QTUMyMzYwNTg0PC9jdXN0b20yPjxlbGVjdHJvbmljLXJlc291cmNlLW51
bT42NjAzMzU0IFtwaWldJiN4RDsxMC4xMDM4L3NqLmJqYy42NjAzMzU0PC9lbGVjdHJvbmljLXJl
c291cmNlLW51bT48bGFuZ3VhZ2U+ZW5nPC9sYW5ndWFnZT48L3JlY29yZD48L0NpdGU+PC9FbmRO
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eXJvbjwvQXV0aG9yPjxZZWFyPjIwMDY8L1llYXI+PFJl
Y051bT44MzIwPC9SZWNOdW0+PERpc3BsYXlUZXh0PigxNDIpPC9EaXNwbGF5VGV4dD48cmVjb3Jk
PjxyZWMtbnVtYmVyPjgzMjA8L3JlYy1udW1iZXI+PGZvcmVpZ24ta2V5cz48a2V5IGFwcD0iRU4i
IGRiLWlkPSJzdnp6cGVydHF0ZXQ1cGUwd2Fldnh2ZnRldzJhNTl3OWEyMjAiIHRpbWVzdGFtcD0i
MTY5NDAxODA3OSI+ODMyMDwva2V5PjwvZm9yZWlnbi1rZXlzPjxyZWYtdHlwZSBuYW1lPSJKb3Vy
bmFsIEFydGljbGUiPjE3PC9yZWYtdHlwZT48Y29udHJpYnV0b3JzPjxhdXRob3JzPjxhdXRob3I+
Qnlyb24sIFMuIEEuPC9hdXRob3I+PGF1dGhvcj5Ib3J3aXR6LCBLLiBCLjwvYXV0aG9yPjxhdXRo
b3I+UmljaGVyLCBKLiBLLjwvYXV0aG9yPjxhdXRob3I+TGFuZ2UsIEMuIEEuPC9hdXRob3I+PGF1
dGhvcj5aaGFuZywgWC48L2F1dGhvcj48YXV0aG9yPlllZSwgRC48L2F1dGhvcj48L2F1dGhvcnM+
PC9jb250cmlidXRvcnM+PGF1dGgtYWRkcmVzcz5EZXBhcnRtZW50IG9mIFBoYXJtYWNvbG9neSwg
VW5pdmVyc2l0eSBvZiBNaW5uZXNvdGEgQ2FuY2VyIENlbnRlciwgTWlubmVhcG9saXMsIE1OIDU1
NDU1LCBVU0EuPC9hdXRoLWFkZHJlc3M+PHRpdGxlcz48dGl0bGU+SW5zdWxpbiByZWNlcHRvciBz
dWJzdHJhdGVzIG1lZGlhdGUgZGlzdGluY3QgYmlvbG9naWNhbCByZXNwb25zZXMgdG8gaW5zdWxp
bi1saWtlIGdyb3d0aCBmYWN0b3IgcmVjZXB0b3IgYWN0aXZhdGlvbiBpbiBicmVhc3QgY2FuY2Vy
IGNlbGxzPC90aXRsZT48c2Vjb25kYXJ5LXRpdGxlPkJyIEogQ2FuY2VyPC9zZWNvbmRhcnktdGl0
bGU+PC90aXRsZXM+PHBlcmlvZGljYWw+PGZ1bGwtdGl0bGU+QnIgSiBDYW5jZXI8L2Z1bGwtdGl0
bGU+PC9wZXJpb2RpY2FsPjxwYWdlcz4xMjIwLTg8L3BhZ2VzPjx2b2x1bWU+OTU8L3ZvbHVtZT48
bnVtYmVyPjk8L251bWJlcj48ZWRpdGlvbj4yMDA2LzEwLzE4PC9lZGl0aW9uPjxrZXl3b3Jkcz48
a2V5d29yZD5BbnRpYm9kaWVzLCBNb25vY2xvbmFsL3BoYXJtYWNvbG9neTwva2V5d29yZD48a2V5
d29yZD5CcmVhc3QgTmVvcGxhc21zL2dlbmV0aWNzL3BhdGhvbG9neS9waHlzaW9wYXRob2xvZ3k8
L2tleXdvcmQ+PGtleXdvcmQ+Q2VsbCBMaW5lLCBUdW1vcjwva2V5d29yZD48a2V5d29yZD5DZWxs
IE1vdmVtZW50L2RydWcgZWZmZWN0czwva2V5d29yZD48a2V5d29yZD5DZWxsIFByb2xpZmVyYXRp
b24vZHJ1ZyBlZmZlY3RzPC9rZXl3b3JkPjxrZXl3b3JkPkdlbmUgRXhwcmVzc2lvbi9kcnVnIGVm
ZmVjdHM8L2tleXdvcmQ+PGtleXdvcmQ+SHVtYW5zPC9rZXl3b3JkPjxrZXl3b3JkPkluc3VsaW4g
UmVjZXB0b3IgU3Vic3RyYXRlIFByb3RlaW5zPC9rZXl3b3JkPjxrZXl3b3JkPkluc3VsaW4tTGlr
ZSBHcm93dGggRmFjdG9yIEkvcGhhcm1hY29sb2d5PC9rZXl3b3JkPjxrZXl3b3JkPkludHJhY2Vs
bHVsYXIgU2lnbmFsaW5nIFBlcHRpZGVzIGFuZCBQcm90ZWlucy9nZW5ldGljcy8qcGh5c2lvbG9n
eTwva2V5d29yZD48a2V5d29yZD5QaG9zcGhvcHJvdGVpbnMvZ2VuZXRpY3MvKnBoeXNpb2xvZ3k8
L2tleXdvcmQ+PGtleXdvcmQ+Uk5BIEludGVyZmVyZW5jZTwva2V5d29yZD48a2V5d29yZD5SZWNl
cHRvciwgSUdGIFR5cGUgMS9nZW5ldGljcy9pbW11bm9sb2d5LypwaHlzaW9sb2d5PC9rZXl3b3Jk
PjxrZXl3b3JkPlNpZ25hbCBUcmFuc2R1Y3Rpb24vZHJ1ZyBlZmZlY3RzL2dlbmV0aWNzL3BoeXNp
b2xvZ3k8L2tleXdvcmQ+PGtleXdvcmQ+VHJhbnNmZWN0aW9uPC9rZXl3b3JkPjwva2V5d29yZHM+
PGRhdGVzPjx5ZWFyPjIwMDY8L3llYXI+PHB1Yi1kYXRlcz48ZGF0ZT5Ob3YgNjwvZGF0ZT48L3B1
Yi1kYXRlcz48L2RhdGVzPjxpc2JuPjAwMDctMDkyMCAoUHJpbnQpJiN4RDsxNTMyLTE4MjcgKEVs
ZWN0cm9uaWMpJiN4RDswMDA3LTA5MjAgKExpbmtpbmcpPC9pc2JuPjxhY2Nlc3Npb24tbnVtPjE3
MDQzNjg3PC9hY2Nlc3Npb24tbnVtPjx1cmxzPjxyZWxhdGVkLXVybHM+PHVybD5odHRwczovL3d3
dy5uY2JpLm5sbS5uaWguZ292L3B1Ym1lZC8xNzA0MzY4NzwvdXJsPjwvcmVsYXRlZC11cmxzPjwv
dXJscz48Y3VzdG9tMj5QTUMyMzYwNTg0PC9jdXN0b20yPjxlbGVjdHJvbmljLXJlc291cmNlLW51
bT42NjAzMzU0IFtwaWldJiN4RDsxMC4xMDM4L3NqLmJqYy42NjAzMzU0PC9lbGVjdHJvbmljLXJl
c291cmNlLW51bT48bGFuZ3VhZ2U+ZW5nPC9sYW5ndWFnZT48L3JlY29yZD48L0NpdGU+PC9FbmRO
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42)</w:t>
            </w:r>
            <w:r w:rsidRPr="007F4B50">
              <w:rPr>
                <w:rFonts w:ascii="Arial" w:hAnsi="Arial" w:cs="Arial"/>
              </w:rPr>
              <w:fldChar w:fldCharType="end"/>
            </w:r>
          </w:p>
        </w:tc>
      </w:tr>
      <w:tr w:rsidR="00D74FBE" w:rsidRPr="007F4B50" w14:paraId="1C9B95B4" w14:textId="77777777" w:rsidTr="00994028">
        <w:tc>
          <w:tcPr>
            <w:tcW w:w="6835" w:type="dxa"/>
            <w:vAlign w:val="center"/>
          </w:tcPr>
          <w:p w14:paraId="785BD3E0" w14:textId="77777777" w:rsidR="00D74FBE" w:rsidRPr="007F4B50" w:rsidRDefault="00D74FBE" w:rsidP="00D26809">
            <w:pPr>
              <w:spacing w:after="0" w:line="480" w:lineRule="auto"/>
              <w:jc w:val="center"/>
              <w:rPr>
                <w:rFonts w:ascii="Arial" w:hAnsi="Arial" w:cs="Arial"/>
              </w:rPr>
            </w:pPr>
            <w:r w:rsidRPr="007F4B50">
              <w:rPr>
                <w:rFonts w:ascii="Arial" w:hAnsi="Arial" w:cs="Arial"/>
              </w:rPr>
              <w:t>Plasma IGF-1R sequestering of anti-IGF1R antibodies</w:t>
            </w:r>
          </w:p>
        </w:tc>
        <w:tc>
          <w:tcPr>
            <w:tcW w:w="2442" w:type="dxa"/>
            <w:vAlign w:val="center"/>
          </w:tcPr>
          <w:p w14:paraId="75DC39A0" w14:textId="5647E82E" w:rsidR="00D74FBE" w:rsidRPr="007F4B50" w:rsidRDefault="00D74FBE" w:rsidP="00D26809">
            <w:pPr>
              <w:spacing w:after="0" w:line="480" w:lineRule="auto"/>
              <w:jc w:val="center"/>
              <w:rPr>
                <w:rFonts w:ascii="Arial" w:hAnsi="Arial" w:cs="Arial"/>
              </w:rPr>
            </w:pPr>
            <w:r w:rsidRPr="007F4B50">
              <w:rPr>
                <w:rFonts w:ascii="Arial" w:hAnsi="Arial" w:cs="Arial"/>
              </w:rPr>
              <w:fldChar w:fldCharType="begin">
                <w:fldData xml:space="preserve">PEVuZE5vdGU+PENpdGU+PEF1dGhvcj5YdTwvQXV0aG9yPjxZZWFyPjIwMTQ8L1llYXI+PFJlY051
bT44MjM3PC9SZWNOdW0+PERpc3BsYXlUZXh0PigxNDMpPC9EaXNwbGF5VGV4dD48cmVjb3JkPjxy
ZWMtbnVtYmVyPjgyMzc8L3JlYy1udW1iZXI+PGZvcmVpZ24ta2V5cz48a2V5IGFwcD0iRU4iIGRi
LWlkPSJzdnp6cGVydHF0ZXQ1cGUwd2Fldnh2ZnRldzJhNTl3OWEyMjAiIHRpbWVzdGFtcD0iMTY5
Mzc0OTI1NSI+ODIzNzwva2V5PjwvZm9yZWlnbi1rZXlzPjxyZWYtdHlwZSBuYW1lPSJKb3VybmFs
IEFydGljbGUiPjE3PC9yZWYtdHlwZT48Y29udHJpYnV0b3JzPjxhdXRob3JzPjxhdXRob3I+WHUs
IEouIFcuPC9hdXRob3I+PGF1dGhvcj5XYW5nLCBULiBYLjwvYXV0aG9yPjxhdXRob3I+WW91LCBM
LjwvYXV0aG9yPjxhdXRob3I+WmhlbmcsIEwuIEYuPC9hdXRob3I+PGF1dGhvcj5TaHUsIEguPC9h
dXRob3I+PGF1dGhvcj5aaGFuZywgVC4gUC48L2F1dGhvcj48YXV0aG9yPlpoYW8sIFkuIFAuPC9h
dXRob3I+PC9hdXRob3JzPjwvY29udHJpYnV0b3JzPjxhdXRoLWFkZHJlc3M+RGVwYXJ0bWVudCBv
ZiBHZW5lcmFsIFN1cmdlcnksIFBla2luZyBVbmlvbiBNZWRpY2FsIENvbGxlZ2UgSG9zcGl0YWws
IENoaW5lc2UgQWNhZGVteSBvZiBNZWRpY2FsIFNjaWVuY2VzIGFuZCBQZWtpbmcgVW5pb24gTWVk
aWNhbCBDb2xsZWdlLCBCZWlqaW5nLCBDaGluYS4mI3hEO0RlcGFydG1lbnQgb2YgSGVhZCBhbmQg
TmVjayBTdXJnZXJ5LCBCZWlqaW5nIENhbmNlciBIb3NwaXRhbCBhbmQgSW5zdGl0dXRlLCBQZWtp
bmcgVW5pdmVyc2l0eSBDYW5jZXIgSG9zcGl0YWwsIEJlaWppbmcsIENoaW5hLiYjeEQ7RGVwYXJ0
bWVudCBvZiBOdWNsZWFyIE1lZGljaW5lLCBQZWtpbmcgVW5pb24gTWVkaWNhbCBDb2xsZWdlIEhv
c3BpdGFsLCBDaGluZXNlIEFjYWRlbXkgb2YgTWVkaWNhbCBTY2llbmNlcyBhbmQgUGVraW5nIFVu
aW9uIE1lZGljYWwgQ29sbGVnZSwgQmVpamluZywgQ2hpbmEuPC9hdXRoLWFkZHJlc3M+PHRpdGxl
cz48dGl0bGU+SW5zdWxpbi1saWtlIGdyb3d0aCBmYWN0b3IgMSByZWNlcHRvciAoSUdGLTFSKSBh
cyBhIHRhcmdldCBvZiBNaVItNDk3IGFuZCBwbGFzbWEgSUdGLTFSIGxldmVscyBhc3NvY2lhdGVk
IHdpdGggVE5NIHN0YWdlIG9mIHBhbmNyZWF0aWMgY2FuY2VyPC90aXRsZT48c2Vjb25kYXJ5LXRp
dGxlPlBMb1MgT25lPC9zZWNvbmRhcnktdGl0bGU+PC90aXRsZXM+PHBlcmlvZGljYWw+PGZ1bGwt
dGl0bGU+UExvUyBPbmU8L2Z1bGwtdGl0bGU+PC9wZXJpb2RpY2FsPjxwYWdlcz5lOTI4NDc8L3Bh
Z2VzPjx2b2x1bWU+OTwvdm9sdW1lPjxudW1iZXI+MzwvbnVtYmVyPjxlZGl0aW9uPjIwMTQwMzI1
PC9lZGl0aW9uPjxrZXl3b3Jkcz48a2V5d29yZD5BbnRpbWV0YWJvbGl0ZXMsIEFudGluZW9wbGFz
dGljL3BoYXJtYWNvbG9neTwva2V5d29yZD48a2V5d29yZD5CaW9tYXJrZXJzLCBUdW1vci8qbWV0
YWJvbGlzbTwva2V5d29yZD48a2V5d29yZD5DZWxsIFByb2xpZmVyYXRpb248L2tleXdvcmQ+PGtl
eXdvcmQ+RGVveHljeXRpZGluZS9hbmFsb2dzICZhbXA7IGRlcml2YXRpdmVzL3BoYXJtYWNvbG9n
eTwva2V5d29yZD48a2V5d29yZD5GZW1hbGU8L2tleXdvcmQ+PGtleXdvcmQ+R2VuZSBFeHByZXNz
aW9uIFJlZ3VsYXRpb24vZHJ1ZyBlZmZlY3RzPC9rZXl3b3JkPjxrZXl3b3JkPkh1bWFuczwva2V5
d29yZD48a2V5d29yZD5NYWxlPC9rZXl3b3JkPjxrZXl3b3JkPk1pY3JvUk5Bcy8qYmlvc3ludGhl
c2lzPC9rZXl3b3JkPjxrZXl3b3JkPk5lb3BsYXNtIFByb3RlaW5zLypibG9vZDwva2V5d29yZD48
a2V5d29yZD5OZW9wbGFzbSBTdGFnaW5nPC9rZXl3b3JkPjxrZXl3b3JkPlBhbmNyZWF0aWMgTmVv
cGxhc21zLypibG9vZC9wYXRob2xvZ3k8L2tleXdvcmQ+PGtleXdvcmQ+Uk5BLCBOZW9wbGFzbS8q
Ymlvc3ludGhlc2lzPC9rZXl3b3JkPjxrZXl3b3JkPlJlY2VwdG9yLCBJR0YgVHlwZSAxLypibG9v
ZDwva2V5d29yZD48a2V5d29yZD5UdW1vciBDZWxscywgQ3VsdHVyZWQ8L2tleXdvcmQ+PGtleXdv
cmQ+R2VtY2l0YWJpbmU8L2tleXdvcmQ+PC9rZXl3b3Jkcz48ZGF0ZXM+PHllYXI+MjAxNDwveWVh
cj48L2RhdGVzPjxpc2JuPjE5MzItNjIwMyAoRWxlY3Ryb25pYykmI3hEOzE5MzItNjIwMyAoTGlu
a2luZyk8L2lzYm4+PGFjY2Vzc2lvbi1udW0+MjQ2Njc1ODA8L2FjY2Vzc2lvbi1udW0+PHVybHM+
PHJlbGF0ZWQtdXJscz48dXJsPmh0dHBzOi8vd3d3Lm5jYmkubmxtLm5paC5nb3YvcHVibWVkLzI0
NjY3NTgwPC91cmw+PC9yZWxhdGVkLXVybHM+PC91cmxzPjxjdXN0b20xPkNvbXBldGluZyBJbnRl
cmVzdHM6IFRoZSBhdXRob3JzIGhhdmUgZGVjbGFyZWQgdGhhdCBubyBjb21wZXRpbmcgaW50ZXJl
c3RzIGV4aXN0LjwvY3VzdG9tMT48Y3VzdG9tMj5QTUMzOTY1NDc2PC9jdXN0b20yPjxlbGVjdHJv
bmljLXJlc291cmNlLW51bT4xMC4xMzcxL2pvdXJuYWwucG9uZS4wMDkyODQ3PC9lbGVjdHJvbmlj
LXJlc291cmNlLW51bT48cmVtb3RlLWRhdGFiYXNlLW5hbWU+TWVkbGluZTwvcmVtb3RlLWRhdGFi
YXNlLW5hbWU+PHJlbW90ZS1kYXRhYmFzZS1wcm92aWRlcj5OTE08L3JlbW90ZS1kYXRhYmFzZS1w
cm92aWRlcj48L3JlY29yZD48L0NpdGU+PC9FbmROb3RlPn==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YdTwvQXV0aG9yPjxZZWFyPjIwMTQ8L1llYXI+PFJlY051
bT44MjM3PC9SZWNOdW0+PERpc3BsYXlUZXh0PigxNDMpPC9EaXNwbGF5VGV4dD48cmVjb3JkPjxy
ZWMtbnVtYmVyPjgyMzc8L3JlYy1udW1iZXI+PGZvcmVpZ24ta2V5cz48a2V5IGFwcD0iRU4iIGRi
LWlkPSJzdnp6cGVydHF0ZXQ1cGUwd2Fldnh2ZnRldzJhNTl3OWEyMjAiIHRpbWVzdGFtcD0iMTY5
Mzc0OTI1NSI+ODIzNzwva2V5PjwvZm9yZWlnbi1rZXlzPjxyZWYtdHlwZSBuYW1lPSJKb3VybmFs
IEFydGljbGUiPjE3PC9yZWYtdHlwZT48Y29udHJpYnV0b3JzPjxhdXRob3JzPjxhdXRob3I+WHUs
IEouIFcuPC9hdXRob3I+PGF1dGhvcj5XYW5nLCBULiBYLjwvYXV0aG9yPjxhdXRob3I+WW91LCBM
LjwvYXV0aG9yPjxhdXRob3I+WmhlbmcsIEwuIEYuPC9hdXRob3I+PGF1dGhvcj5TaHUsIEguPC9h
dXRob3I+PGF1dGhvcj5aaGFuZywgVC4gUC48L2F1dGhvcj48YXV0aG9yPlpoYW8sIFkuIFAuPC9h
dXRob3I+PC9hdXRob3JzPjwvY29udHJpYnV0b3JzPjxhdXRoLWFkZHJlc3M+RGVwYXJ0bWVudCBv
ZiBHZW5lcmFsIFN1cmdlcnksIFBla2luZyBVbmlvbiBNZWRpY2FsIENvbGxlZ2UgSG9zcGl0YWws
IENoaW5lc2UgQWNhZGVteSBvZiBNZWRpY2FsIFNjaWVuY2VzIGFuZCBQZWtpbmcgVW5pb24gTWVk
aWNhbCBDb2xsZWdlLCBCZWlqaW5nLCBDaGluYS4mI3hEO0RlcGFydG1lbnQgb2YgSGVhZCBhbmQg
TmVjayBTdXJnZXJ5LCBCZWlqaW5nIENhbmNlciBIb3NwaXRhbCBhbmQgSW5zdGl0dXRlLCBQZWtp
bmcgVW5pdmVyc2l0eSBDYW5jZXIgSG9zcGl0YWwsIEJlaWppbmcsIENoaW5hLiYjeEQ7RGVwYXJ0
bWVudCBvZiBOdWNsZWFyIE1lZGljaW5lLCBQZWtpbmcgVW5pb24gTWVkaWNhbCBDb2xsZWdlIEhv
c3BpdGFsLCBDaGluZXNlIEFjYWRlbXkgb2YgTWVkaWNhbCBTY2llbmNlcyBhbmQgUGVraW5nIFVu
aW9uIE1lZGljYWwgQ29sbGVnZSwgQmVpamluZywgQ2hpbmEuPC9hdXRoLWFkZHJlc3M+PHRpdGxl
cz48dGl0bGU+SW5zdWxpbi1saWtlIGdyb3d0aCBmYWN0b3IgMSByZWNlcHRvciAoSUdGLTFSKSBh
cyBhIHRhcmdldCBvZiBNaVItNDk3IGFuZCBwbGFzbWEgSUdGLTFSIGxldmVscyBhc3NvY2lhdGVk
IHdpdGggVE5NIHN0YWdlIG9mIHBhbmNyZWF0aWMgY2FuY2VyPC90aXRsZT48c2Vjb25kYXJ5LXRp
dGxlPlBMb1MgT25lPC9zZWNvbmRhcnktdGl0bGU+PC90aXRsZXM+PHBlcmlvZGljYWw+PGZ1bGwt
dGl0bGU+UExvUyBPbmU8L2Z1bGwtdGl0bGU+PC9wZXJpb2RpY2FsPjxwYWdlcz5lOTI4NDc8L3Bh
Z2VzPjx2b2x1bWU+OTwvdm9sdW1lPjxudW1iZXI+MzwvbnVtYmVyPjxlZGl0aW9uPjIwMTQwMzI1
PC9lZGl0aW9uPjxrZXl3b3Jkcz48a2V5d29yZD5BbnRpbWV0YWJvbGl0ZXMsIEFudGluZW9wbGFz
dGljL3BoYXJtYWNvbG9neTwva2V5d29yZD48a2V5d29yZD5CaW9tYXJrZXJzLCBUdW1vci8qbWV0
YWJvbGlzbTwva2V5d29yZD48a2V5d29yZD5DZWxsIFByb2xpZmVyYXRpb248L2tleXdvcmQ+PGtl
eXdvcmQ+RGVveHljeXRpZGluZS9hbmFsb2dzICZhbXA7IGRlcml2YXRpdmVzL3BoYXJtYWNvbG9n
eTwva2V5d29yZD48a2V5d29yZD5GZW1hbGU8L2tleXdvcmQ+PGtleXdvcmQ+R2VuZSBFeHByZXNz
aW9uIFJlZ3VsYXRpb24vZHJ1ZyBlZmZlY3RzPC9rZXl3b3JkPjxrZXl3b3JkPkh1bWFuczwva2V5
d29yZD48a2V5d29yZD5NYWxlPC9rZXl3b3JkPjxrZXl3b3JkPk1pY3JvUk5Bcy8qYmlvc3ludGhl
c2lzPC9rZXl3b3JkPjxrZXl3b3JkPk5lb3BsYXNtIFByb3RlaW5zLypibG9vZDwva2V5d29yZD48
a2V5d29yZD5OZW9wbGFzbSBTdGFnaW5nPC9rZXl3b3JkPjxrZXl3b3JkPlBhbmNyZWF0aWMgTmVv
cGxhc21zLypibG9vZC9wYXRob2xvZ3k8L2tleXdvcmQ+PGtleXdvcmQ+Uk5BLCBOZW9wbGFzbS8q
Ymlvc3ludGhlc2lzPC9rZXl3b3JkPjxrZXl3b3JkPlJlY2VwdG9yLCBJR0YgVHlwZSAxLypibG9v
ZDwva2V5d29yZD48a2V5d29yZD5UdW1vciBDZWxscywgQ3VsdHVyZWQ8L2tleXdvcmQ+PGtleXdv
cmQ+R2VtY2l0YWJpbmU8L2tleXdvcmQ+PC9rZXl3b3Jkcz48ZGF0ZXM+PHllYXI+MjAxNDwveWVh
cj48L2RhdGVzPjxpc2JuPjE5MzItNjIwMyAoRWxlY3Ryb25pYykmI3hEOzE5MzItNjIwMyAoTGlu
a2luZyk8L2lzYm4+PGFjY2Vzc2lvbi1udW0+MjQ2Njc1ODA8L2FjY2Vzc2lvbi1udW0+PHVybHM+
PHJlbGF0ZWQtdXJscz48dXJsPmh0dHBzOi8vd3d3Lm5jYmkubmxtLm5paC5nb3YvcHVibWVkLzI0
NjY3NTgwPC91cmw+PC9yZWxhdGVkLXVybHM+PC91cmxzPjxjdXN0b20xPkNvbXBldGluZyBJbnRl
cmVzdHM6IFRoZSBhdXRob3JzIGhhdmUgZGVjbGFyZWQgdGhhdCBubyBjb21wZXRpbmcgaW50ZXJl
c3RzIGV4aXN0LjwvY3VzdG9tMT48Y3VzdG9tMj5QTUMzOTY1NDc2PC9jdXN0b20yPjxlbGVjdHJv
bmljLXJlc291cmNlLW51bT4xMC4xMzcxL2pvdXJuYWwucG9uZS4wMDkyODQ3PC9lbGVjdHJvbmlj
LXJlc291cmNlLW51bT48cmVtb3RlLWRhdGFiYXNlLW5hbWU+TWVkbGluZTwvcmVtb3RlLWRhdGFi
YXNlLW5hbWU+PHJlbW90ZS1kYXRhYmFzZS1wcm92aWRlcj5OTE08L3JlbW90ZS1kYXRhYmFzZS1w
cm92aWRlcj48L3JlY29yZD48L0NpdGU+PC9FbmROb3RlPn==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43)</w:t>
            </w:r>
            <w:r w:rsidRPr="007F4B50">
              <w:rPr>
                <w:rFonts w:ascii="Arial" w:hAnsi="Arial" w:cs="Arial"/>
              </w:rPr>
              <w:fldChar w:fldCharType="end"/>
            </w:r>
          </w:p>
        </w:tc>
      </w:tr>
      <w:tr w:rsidR="00D74FBE" w:rsidRPr="007F4B50" w14:paraId="7EC08CC8" w14:textId="77777777" w:rsidTr="00994028">
        <w:tc>
          <w:tcPr>
            <w:tcW w:w="6835" w:type="dxa"/>
            <w:vAlign w:val="center"/>
          </w:tcPr>
          <w:p w14:paraId="17CAE77F" w14:textId="77777777" w:rsidR="00D74FBE" w:rsidRPr="007F4B50" w:rsidRDefault="00D74FBE" w:rsidP="00D26809">
            <w:pPr>
              <w:spacing w:after="0" w:line="480" w:lineRule="auto"/>
              <w:jc w:val="center"/>
              <w:rPr>
                <w:rFonts w:ascii="Arial" w:hAnsi="Arial" w:cs="Arial"/>
              </w:rPr>
            </w:pPr>
            <w:proofErr w:type="spellStart"/>
            <w:r w:rsidRPr="007F4B50">
              <w:rPr>
                <w:rFonts w:ascii="Arial" w:hAnsi="Arial" w:cs="Arial"/>
              </w:rPr>
              <w:t>InsR</w:t>
            </w:r>
            <w:proofErr w:type="spellEnd"/>
            <w:r w:rsidRPr="007F4B50">
              <w:rPr>
                <w:rFonts w:ascii="Arial" w:hAnsi="Arial" w:cs="Arial"/>
              </w:rPr>
              <w:t xml:space="preserve"> signaling compensating for IGF1R inhibition</w:t>
            </w:r>
          </w:p>
        </w:tc>
        <w:tc>
          <w:tcPr>
            <w:tcW w:w="2442" w:type="dxa"/>
            <w:vAlign w:val="center"/>
          </w:tcPr>
          <w:p w14:paraId="5E1FA317" w14:textId="0E335833" w:rsidR="00D74FBE" w:rsidRPr="007F4B50" w:rsidRDefault="00D74FBE" w:rsidP="00D26809">
            <w:pPr>
              <w:spacing w:after="0" w:line="480" w:lineRule="auto"/>
              <w:jc w:val="center"/>
              <w:rPr>
                <w:rFonts w:ascii="Arial" w:hAnsi="Arial" w:cs="Arial"/>
              </w:rPr>
            </w:pPr>
            <w:r w:rsidRPr="007F4B50">
              <w:rPr>
                <w:rFonts w:ascii="Arial" w:hAnsi="Arial" w:cs="Arial"/>
              </w:rPr>
              <w:fldChar w:fldCharType="begin"/>
            </w:r>
            <w:r w:rsidR="00F420E6">
              <w:rPr>
                <w:rFonts w:ascii="Arial" w:hAnsi="Arial" w:cs="Arial"/>
              </w:rPr>
              <w:instrText xml:space="preserve"> ADDIN EN.CITE &lt;EndNote&gt;&lt;Cite&gt;&lt;Author&gt;Weinstein&lt;/Author&gt;&lt;Year&gt;2014&lt;/Year&gt;&lt;RecNum&gt;8240&lt;/RecNum&gt;&lt;DisplayText&gt;(144)&lt;/DisplayText&gt;&lt;record&gt;&lt;rec-number&gt;8240&lt;/rec-number&gt;&lt;foreign-keys&gt;&lt;key app="EN" db-id="svzzpertqtet5pe0waevxvftew2a59w9a220" timestamp="1693749545"&gt;8240&lt;/key&gt;&lt;/foreign-keys&gt;&lt;ref-type name="Journal Article"&gt;17&lt;/ref-type&gt;&lt;contributors&gt;&lt;authors&gt;&lt;author&gt;Weinstein, D.&lt;/author&gt;&lt;author&gt;Sarfstein, R.&lt;/author&gt;&lt;author&gt;Laron, Z.&lt;/author&gt;&lt;author&gt;Werner, H.&lt;/author&gt;&lt;/authors&gt;&lt;/contributors&gt;&lt;auth-address&gt;Department of Human Molecular Genetics and BiochemistrySackler School of Medicine, Tel Aviv University, Tel Aviv 69978, Israel Endocrinology and Diabetes Research UnitSchneider Children&amp;apos;s Medical Center, Petah Tikva 49202, Israel.&lt;/auth-address&gt;&lt;titles&gt;&lt;title&gt;Insulin receptor compensates for IGF1R inhibition and directly induces mitogenic activity in prostate cancer cells&lt;/title&gt;&lt;secondary-title&gt;Endocr Connect&lt;/secondary-title&gt;&lt;/titles&gt;&lt;periodical&gt;&lt;full-title&gt;Endocr Connect&lt;/full-title&gt;&lt;/periodical&gt;&lt;pages&gt;24-35&lt;/pages&gt;&lt;volume&gt;3&lt;/volume&gt;&lt;number&gt;1&lt;/number&gt;&lt;edition&gt;20140128&lt;/edition&gt;&lt;keywords&gt;&lt;keyword&gt;IGF1 receptor&lt;/keyword&gt;&lt;keyword&gt;insulin&lt;/keyword&gt;&lt;keyword&gt;insulin receptor&lt;/keyword&gt;&lt;keyword&gt;insulin-like growth factor-1 (IGF1)&lt;/keyword&gt;&lt;keyword&gt;prostate cancer&lt;/keyword&gt;&lt;/keywords&gt;&lt;dates&gt;&lt;year&gt;2014&lt;/year&gt;&lt;/dates&gt;&lt;isbn&gt;2049-3614 (Print)&amp;#xD;2049-3614 (Electronic)&amp;#xD;2049-3614 (Linking)&lt;/isbn&gt;&lt;accession-num&gt;24434591&lt;/accession-num&gt;&lt;urls&gt;&lt;related-urls&gt;&lt;url&gt;https://www.ncbi.nlm.nih.gov/pubmed/24434591&lt;/url&gt;&lt;/related-urls&gt;&lt;/urls&gt;&lt;custom2&gt;PMC3938039&lt;/custom2&gt;&lt;electronic-resource-num&gt;10.1530/EC-13-0086&lt;/electronic-resource-num&gt;&lt;remote-database-name&gt;PubMed-not-MEDLINE&lt;/remote-database-name&gt;&lt;remote-database-provider&gt;NLM&lt;/remote-database-provider&gt;&lt;/record&gt;&lt;/Cite&gt;&lt;/EndNote&gt;</w:instrText>
            </w:r>
            <w:r w:rsidRPr="007F4B50">
              <w:rPr>
                <w:rFonts w:ascii="Arial" w:hAnsi="Arial" w:cs="Arial"/>
              </w:rPr>
              <w:fldChar w:fldCharType="separate"/>
            </w:r>
            <w:r w:rsidR="00F420E6">
              <w:rPr>
                <w:rFonts w:ascii="Arial" w:hAnsi="Arial" w:cs="Arial"/>
                <w:noProof/>
              </w:rPr>
              <w:t>(144)</w:t>
            </w:r>
            <w:r w:rsidRPr="007F4B50">
              <w:rPr>
                <w:rFonts w:ascii="Arial" w:hAnsi="Arial" w:cs="Arial"/>
              </w:rPr>
              <w:fldChar w:fldCharType="end"/>
            </w:r>
          </w:p>
        </w:tc>
      </w:tr>
      <w:tr w:rsidR="00D74FBE" w:rsidRPr="007F4B50" w14:paraId="56CCF588" w14:textId="77777777" w:rsidTr="00994028">
        <w:tc>
          <w:tcPr>
            <w:tcW w:w="6835" w:type="dxa"/>
            <w:vAlign w:val="center"/>
          </w:tcPr>
          <w:p w14:paraId="3BE5D648" w14:textId="77777777" w:rsidR="00D74FBE" w:rsidRPr="007F4B50" w:rsidRDefault="00D74FBE" w:rsidP="00D26809">
            <w:pPr>
              <w:spacing w:after="0" w:line="480" w:lineRule="auto"/>
              <w:jc w:val="center"/>
              <w:rPr>
                <w:rFonts w:ascii="Arial" w:hAnsi="Arial" w:cs="Arial"/>
              </w:rPr>
            </w:pPr>
            <w:r w:rsidRPr="007F4B50">
              <w:rPr>
                <w:rFonts w:ascii="Arial" w:hAnsi="Arial" w:cs="Arial"/>
              </w:rPr>
              <w:t>InsR-IGF1R hybrid receptors</w:t>
            </w:r>
          </w:p>
        </w:tc>
        <w:tc>
          <w:tcPr>
            <w:tcW w:w="2442" w:type="dxa"/>
            <w:vAlign w:val="center"/>
          </w:tcPr>
          <w:p w14:paraId="7B5A6B22" w14:textId="432A4CF6" w:rsidR="00D74FBE" w:rsidRPr="007F4B50" w:rsidRDefault="00D74FBE" w:rsidP="00D26809">
            <w:pPr>
              <w:spacing w:after="0" w:line="480" w:lineRule="auto"/>
              <w:jc w:val="center"/>
              <w:rPr>
                <w:rFonts w:ascii="Arial" w:hAnsi="Arial" w:cs="Arial"/>
              </w:rPr>
            </w:pPr>
            <w:r w:rsidRPr="007F4B50">
              <w:rPr>
                <w:rFonts w:ascii="Arial" w:hAnsi="Arial" w:cs="Arial"/>
              </w:rPr>
              <w:fldChar w:fldCharType="begin">
                <w:fldData xml:space="preserve">PEVuZE5vdGU+PENpdGU+PEF1dGhvcj5CZWxmaW9yZTwvQXV0aG9yPjxZZWFyPjE5OTk8L1llYXI+
PFJlY051bT44MzMwPC9SZWNOdW0+PERpc3BsYXlUZXh0PigyOCwgMTQ1KTwvRGlzcGxheVRleHQ+
PHJlY29yZD48cmVjLW51bWJlcj44MzMwPC9yZWMtbnVtYmVyPjxmb3JlaWduLWtleXM+PGtleSBh
cHA9IkVOIiBkYi1pZD0ic3Z6enBlcnRxdGV0NXBlMHdhZXZ4dmZ0ZXcyYTU5dzlhMjIwIiB0aW1l
c3RhbXA9IjE2OTUwNTYzNDQiPjgzMzA8L2tleT48L2ZvcmVpZ24ta2V5cz48cmVmLXR5cGUgbmFt
ZT0iSm91cm5hbCBBcnRpY2xlIj4xNzwvcmVmLXR5cGU+PGNvbnRyaWJ1dG9ycz48YXV0aG9ycz48
YXV0aG9yPkJlbGZpb3JlLCBBLjwvYXV0aG9yPjxhdXRob3I+UGFuZGluaSwgRy48L2F1dGhvcj48
YXV0aG9yPlZlbGxhLCBWLjwvYXV0aG9yPjxhdXRob3I+U3F1YXRyaXRvLCBTLjwvYXV0aG9yPjxh
dXRob3I+VmlnbmVyaSwgUi48L2F1dGhvcj48L2F1dGhvcnM+PC9jb250cmlidXRvcnM+PGF1dGgt
YWRkcmVzcz5Jc3RpdHV0byBkaSBNZWRpY2luYSBJbnRlcm5hLCBNYWxhdHRpZSBFbmRvY3JpbmUg
ZSBkZWwgTWV0YWJvbGlzbW8sIFVuaXZlcnNpdGEgZGkgQ2F0YW5pYSwgT3NwZWRhbGUgR2FyaWJh
bGRpLCBJdGFseS48L2F1dGgtYWRkcmVzcz48dGl0bGVzPjx0aXRsZT5JbnN1bGluL0lHRi1JIGh5
YnJpZCByZWNlcHRvcnMgcGxheSBhIG1ham9yIHJvbGUgaW4gSUdGLUkgc2lnbmFsaW5nIGluIHRo
eXJvaWQgY2FuY2VyPC90aXRsZT48c2Vjb25kYXJ5LXRpdGxlPkJpb2NoaW1pZTwvc2Vjb25kYXJ5
LXRpdGxlPjwvdGl0bGVzPjxwZXJpb2RpY2FsPjxmdWxsLXRpdGxlPkJpb2NoaW1pZTwvZnVsbC10
aXRsZT48L3BlcmlvZGljYWw+PHBhZ2VzPjQwMy03PC9wYWdlcz48dm9sdW1lPjgxPC92b2x1bWU+
PG51bWJlcj40PC9udW1iZXI+PGVkaXRpb24+MTk5OS8wNy8xMzwvZWRpdGlvbj48a2V5d29yZHM+
PGtleXdvcmQ+Q2VsbCBMaW5lPC9rZXl3b3JkPjxrZXl3b3JkPkh1bWFuczwva2V5d29yZD48a2V5
d29yZD5JbnN1bGluLUxpa2UgR3Jvd3RoIEZhY3RvciBJLyptZXRhYm9saXNtL3BoYXJtYWNvbG9n
eTwva2V5d29yZD48a2V5d29yZD5NaXRvZ2Vucy9tZXRhYm9saXNtL3BoYXJtYWNvbG9neTwva2V5
d29yZD48a2V5d29yZD5SZWNlcHRvciwgSUdGIFR5cGUgMS9tZXRhYm9saXNtLypwaHlzaW9sb2d5
PC9rZXl3b3JkPjxrZXl3b3JkPlJlY2VwdG9yLCBJbnN1bGluL21ldGFib2xpc20vKnBoeXNpb2xv
Z3k8L2tleXdvcmQ+PGtleXdvcmQ+KlNpZ25hbCBUcmFuc2R1Y3Rpb248L2tleXdvcmQ+PGtleXdv
cmQ+VGh5cm9pZCBOZW9wbGFzbXMvKm1ldGFib2xpc208L2tleXdvcmQ+PC9rZXl3b3Jkcz48ZGF0
ZXM+PHllYXI+MTk5OTwveWVhcj48cHViLWRhdGVzPjxkYXRlPkFwcjwvZGF0ZT48L3B1Yi1kYXRl
cz48L2RhdGVzPjxpc2JuPjAzMDAtOTA4NCAoUHJpbnQpJiN4RDswMzAwLTkwODQgKExpbmtpbmcp
PC9pc2JuPjxhY2Nlc3Npb24tbnVtPjEwNDAxNjc2PC9hY2Nlc3Npb24tbnVtPjx1cmxzPjxyZWxh
dGVkLXVybHM+PHVybD5odHRwczovL3d3dy5uY2JpLm5sbS5uaWguZ292L3B1Ym1lZC8xMDQwMTY3
NjwvdXJsPjwvcmVsYXRlZC11cmxzPjwvdXJscz48ZWxlY3Ryb25pYy1yZXNvdXJjZS1udW0+UzAz
MDAtOTA4NCg5OSk4MDA4OC0xIFtwaWldJiN4RDsxMC4xMDE2L3MwMzAwLTkwODQoOTkpODAwODgt
MTwvZWxlY3Ryb25pYy1yZXNvdXJjZS1udW0+PGxhbmd1YWdlPmVuZzwvbGFuZ3VhZ2U+PC9yZWNv
cmQ+PC9DaXRlPjxDaXRlPjxBdXRob3I+UGFuZGluaTwvQXV0aG9yPjxZZWFyPjE5OTk8L1llYXI+
PFJlY051bT44MjM5PC9SZWNOdW0+PHJlY29yZD48cmVjLW51bWJlcj44MjM5PC9yZWMtbnVtYmVy
Pjxmb3JlaWduLWtleXM+PGtleSBhcHA9IkVOIiBkYi1pZD0ic3Z6enBlcnRxdGV0NXBlMHdhZXZ4
dmZ0ZXcyYTU5dzlhMjIwIiB0aW1lc3RhbXA9IjE2OTM3NDk0MzciPjgyMzk8L2tleT48L2ZvcmVp
Z24ta2V5cz48cmVmLXR5cGUgbmFtZT0iSm91cm5hbCBBcnRpY2xlIj4xNzwvcmVmLXR5cGU+PGNv
bnRyaWJ1dG9ycz48YXV0aG9ycz48YXV0aG9yPlBhbmRpbmksIEcuPC9hdXRob3I+PGF1dGhvcj5W
aWduZXJpLCBSLjwvYXV0aG9yPjxhdXRob3I+Q29zdGFudGlubywgQS48L2F1dGhvcj48YXV0aG9y
PkZyYXNjYSwgRi48L2F1dGhvcj48YXV0aG9yPklwcG9saXRvLCBBLjwvYXV0aG9yPjxhdXRob3I+
RnVqaXRhLVlhbWFndWNoaSwgWS48L2F1dGhvcj48YXV0aG9yPlNpZGRsZSwgSy48L2F1dGhvcj48
YXV0aG9yPkdvbGRmaW5lLCBJLiBELjwvYXV0aG9yPjxhdXRob3I+QmVsZmlvcmUsIEEuPC9hdXRo
b3I+PC9hdXRob3JzPjwvY29udHJpYnV0b3JzPjxhdXRoLWFkZHJlc3M+SXN0aXR1dG8gZGkgTWVk
aWNpbmEgSW50ZXJuYSwgTWFsYXR0aWUgRW5kb2NyaW5lIGUgZGVsIE1ldGFib2xpc21vLCBVbml2
ZXJzaXRhIGRpIENhdGFuaWEsIE9zcGVkYWxlIEdhcmliYWxkaSwgSXRhbHkuPC9hdXRoLWFkZHJl
c3M+PHRpdGxlcz48dGl0bGU+SW5zdWxpbiBhbmQgaW5zdWxpbi1saWtlIGdyb3d0aCBmYWN0b3It
SSAoSUdGLUkpIHJlY2VwdG9yIG92ZXJleHByZXNzaW9uIGluIGJyZWFzdCBjYW5jZXJzIGxlYWRz
IHRvIGluc3VsaW4vSUdGLUkgaHlicmlkIHJlY2VwdG9yIG92ZXJleHByZXNzaW9uOiBldmlkZW5j
ZSBmb3IgYSBzZWNvbmQgbWVjaGFuaXNtIG9mIElHRi1JIHNpZ25hbGluZzwvdGl0bGU+PHNlY29u
ZGFyeS10aXRsZT5DbGluIENhbmNlciBSZXM8L3NlY29uZGFyeS10aXRsZT48L3RpdGxlcz48cGVy
aW9kaWNhbD48ZnVsbC10aXRsZT5DbGluIENhbmNlciBSZXM8L2Z1bGwtdGl0bGU+PC9wZXJpb2Rp
Y2FsPjxwYWdlcz4xOTM1LTQ0PC9wYWdlcz48dm9sdW1lPjU8L3ZvbHVtZT48bnVtYmVyPjc8L251
bWJlcj48a2V5d29yZHM+PGtleXdvcmQ+QW50aWJvZGllcywgTW9ub2Nsb25hbC9pbW11bm9sb2d5
PC9rZXl3b3JkPjxrZXl3b3JkPkJsb3R0aW5nLCBXZXN0ZXJuPC9rZXl3b3JkPjxrZXl3b3JkPkJy
ZWFzdCBOZW9wbGFzbXMvaW1tdW5vbG9neS8qbWV0YWJvbGlzbTwva2V5d29yZD48a2V5d29yZD5D
ZWxsIERpdmlzaW9uPC9rZXl3b3JkPjxrZXl3b3JkPkVuenltZS1MaW5rZWQgSW1tdW5vc29yYmVu
dCBBc3NheTwva2V5d29yZD48a2V5d29yZD5GZW1hbGU8L2tleXdvcmQ+PGtleXdvcmQ+SHVtYW5z
PC9rZXl3b3JkPjxrZXl3b3JkPkluc3VsaW4vbWV0YWJvbGlzbTwva2V5d29yZD48a2V5d29yZD5J
bnN1bGluLUxpa2UgR3Jvd3RoIEZhY3RvciBJL21ldGFib2xpc208L2tleXdvcmQ+PGtleXdvcmQ+
UGhvc3Bob3J5bGF0aW9uPC9rZXl3b3JkPjxrZXl3b3JkPlByZWNpcGl0aW4gVGVzdHM8L2tleXdv
cmQ+PGtleXdvcmQ+UmVjZXB0b3IsIElHRiBUeXBlIDEvKmJpb3N5bnRoZXNpczwva2V5d29yZD48
a2V5d29yZD5SZWNlcHRvciwgSW5zdWxpbi8qYmlvc3ludGhlc2lzPC9rZXl3b3JkPjxrZXl3b3Jk
PlNpZ25hbCBUcmFuc2R1Y3Rpb248L2tleXdvcmQ+PGtleXdvcmQ+VHVtb3IgQ2VsbHMsIEN1bHR1
cmVkPC9rZXl3b3JkPjwva2V5d29yZHM+PGRhdGVzPjx5ZWFyPjE5OTk8L3llYXI+PHB1Yi1kYXRl
cz48ZGF0ZT5KdWw8L2RhdGU+PC9wdWItZGF0ZXM+PC9kYXRlcz48aXNibj4xMDc4LTA0MzIgKFBy
aW50KSYjeEQ7MTA3OC0wNDMyIChMaW5raW5nKTwvaXNibj48YWNjZXNzaW9uLW51bT4xMDQzMDEw
MTwvYWNjZXNzaW9uLW51bT48dXJscz48cmVsYXRlZC11cmxzPjx1cmw+aHR0cHM6Ly93d3cubmNi
aS5ubG0ubmloLmdvdi9wdWJtZWQvMTA0MzAxMDE8L3VybD48L3JlbGF0ZWQtdXJscz48L3VybHM+
PHJlbW90ZS1kYXRhYmFzZS1uYW1lPk1lZGxpbmU8L3JlbW90ZS1kYXRhYmFzZS1uYW1lPjxyZW1v
dGUtZGF0YWJhc2UtcHJvdmlkZXI+TkxNPC9yZW1vdGUtZGF0YWJhc2UtcHJvdmlkZXI+PC9yZWNv
cmQ+PC9DaXRlPjwvRW5kTm90ZT4A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CZWxmaW9yZTwvQXV0aG9yPjxZZWFyPjE5OTk8L1llYXI+
PFJlY051bT44MzMwPC9SZWNOdW0+PERpc3BsYXlUZXh0PigyOCwgMTQ1KTwvRGlzcGxheVRleHQ+
PHJlY29yZD48cmVjLW51bWJlcj44MzMwPC9yZWMtbnVtYmVyPjxmb3JlaWduLWtleXM+PGtleSBh
cHA9IkVOIiBkYi1pZD0ic3Z6enBlcnRxdGV0NXBlMHdhZXZ4dmZ0ZXcyYTU5dzlhMjIwIiB0aW1l
c3RhbXA9IjE2OTUwNTYzNDQiPjgzMzA8L2tleT48L2ZvcmVpZ24ta2V5cz48cmVmLXR5cGUgbmFt
ZT0iSm91cm5hbCBBcnRpY2xlIj4xNzwvcmVmLXR5cGU+PGNvbnRyaWJ1dG9ycz48YXV0aG9ycz48
YXV0aG9yPkJlbGZpb3JlLCBBLjwvYXV0aG9yPjxhdXRob3I+UGFuZGluaSwgRy48L2F1dGhvcj48
YXV0aG9yPlZlbGxhLCBWLjwvYXV0aG9yPjxhdXRob3I+U3F1YXRyaXRvLCBTLjwvYXV0aG9yPjxh
dXRob3I+VmlnbmVyaSwgUi48L2F1dGhvcj48L2F1dGhvcnM+PC9jb250cmlidXRvcnM+PGF1dGgt
YWRkcmVzcz5Jc3RpdHV0byBkaSBNZWRpY2luYSBJbnRlcm5hLCBNYWxhdHRpZSBFbmRvY3JpbmUg
ZSBkZWwgTWV0YWJvbGlzbW8sIFVuaXZlcnNpdGEgZGkgQ2F0YW5pYSwgT3NwZWRhbGUgR2FyaWJh
bGRpLCBJdGFseS48L2F1dGgtYWRkcmVzcz48dGl0bGVzPjx0aXRsZT5JbnN1bGluL0lHRi1JIGh5
YnJpZCByZWNlcHRvcnMgcGxheSBhIG1ham9yIHJvbGUgaW4gSUdGLUkgc2lnbmFsaW5nIGluIHRo
eXJvaWQgY2FuY2VyPC90aXRsZT48c2Vjb25kYXJ5LXRpdGxlPkJpb2NoaW1pZTwvc2Vjb25kYXJ5
LXRpdGxlPjwvdGl0bGVzPjxwZXJpb2RpY2FsPjxmdWxsLXRpdGxlPkJpb2NoaW1pZTwvZnVsbC10
aXRsZT48L3BlcmlvZGljYWw+PHBhZ2VzPjQwMy03PC9wYWdlcz48dm9sdW1lPjgxPC92b2x1bWU+
PG51bWJlcj40PC9udW1iZXI+PGVkaXRpb24+MTk5OS8wNy8xMzwvZWRpdGlvbj48a2V5d29yZHM+
PGtleXdvcmQ+Q2VsbCBMaW5lPC9rZXl3b3JkPjxrZXl3b3JkPkh1bWFuczwva2V5d29yZD48a2V5
d29yZD5JbnN1bGluLUxpa2UgR3Jvd3RoIEZhY3RvciBJLyptZXRhYm9saXNtL3BoYXJtYWNvbG9n
eTwva2V5d29yZD48a2V5d29yZD5NaXRvZ2Vucy9tZXRhYm9saXNtL3BoYXJtYWNvbG9neTwva2V5
d29yZD48a2V5d29yZD5SZWNlcHRvciwgSUdGIFR5cGUgMS9tZXRhYm9saXNtLypwaHlzaW9sb2d5
PC9rZXl3b3JkPjxrZXl3b3JkPlJlY2VwdG9yLCBJbnN1bGluL21ldGFib2xpc20vKnBoeXNpb2xv
Z3k8L2tleXdvcmQ+PGtleXdvcmQ+KlNpZ25hbCBUcmFuc2R1Y3Rpb248L2tleXdvcmQ+PGtleXdv
cmQ+VGh5cm9pZCBOZW9wbGFzbXMvKm1ldGFib2xpc208L2tleXdvcmQ+PC9rZXl3b3Jkcz48ZGF0
ZXM+PHllYXI+MTk5OTwveWVhcj48cHViLWRhdGVzPjxkYXRlPkFwcjwvZGF0ZT48L3B1Yi1kYXRl
cz48L2RhdGVzPjxpc2JuPjAzMDAtOTA4NCAoUHJpbnQpJiN4RDswMzAwLTkwODQgKExpbmtpbmcp
PC9pc2JuPjxhY2Nlc3Npb24tbnVtPjEwNDAxNjc2PC9hY2Nlc3Npb24tbnVtPjx1cmxzPjxyZWxh
dGVkLXVybHM+PHVybD5odHRwczovL3d3dy5uY2JpLm5sbS5uaWguZ292L3B1Ym1lZC8xMDQwMTY3
NjwvdXJsPjwvcmVsYXRlZC11cmxzPjwvdXJscz48ZWxlY3Ryb25pYy1yZXNvdXJjZS1udW0+UzAz
MDAtOTA4NCg5OSk4MDA4OC0xIFtwaWldJiN4RDsxMC4xMDE2L3MwMzAwLTkwODQoOTkpODAwODgt
MTwvZWxlY3Ryb25pYy1yZXNvdXJjZS1udW0+PGxhbmd1YWdlPmVuZzwvbGFuZ3VhZ2U+PC9yZWNv
cmQ+PC9DaXRlPjxDaXRlPjxBdXRob3I+UGFuZGluaTwvQXV0aG9yPjxZZWFyPjE5OTk8L1llYXI+
PFJlY051bT44MjM5PC9SZWNOdW0+PHJlY29yZD48cmVjLW51bWJlcj44MjM5PC9yZWMtbnVtYmVy
Pjxmb3JlaWduLWtleXM+PGtleSBhcHA9IkVOIiBkYi1pZD0ic3Z6enBlcnRxdGV0NXBlMHdhZXZ4
dmZ0ZXcyYTU5dzlhMjIwIiB0aW1lc3RhbXA9IjE2OTM3NDk0MzciPjgyMzk8L2tleT48L2ZvcmVp
Z24ta2V5cz48cmVmLXR5cGUgbmFtZT0iSm91cm5hbCBBcnRpY2xlIj4xNzwvcmVmLXR5cGU+PGNv
bnRyaWJ1dG9ycz48YXV0aG9ycz48YXV0aG9yPlBhbmRpbmksIEcuPC9hdXRob3I+PGF1dGhvcj5W
aWduZXJpLCBSLjwvYXV0aG9yPjxhdXRob3I+Q29zdGFudGlubywgQS48L2F1dGhvcj48YXV0aG9y
PkZyYXNjYSwgRi48L2F1dGhvcj48YXV0aG9yPklwcG9saXRvLCBBLjwvYXV0aG9yPjxhdXRob3I+
RnVqaXRhLVlhbWFndWNoaSwgWS48L2F1dGhvcj48YXV0aG9yPlNpZGRsZSwgSy48L2F1dGhvcj48
YXV0aG9yPkdvbGRmaW5lLCBJLiBELjwvYXV0aG9yPjxhdXRob3I+QmVsZmlvcmUsIEEuPC9hdXRo
b3I+PC9hdXRob3JzPjwvY29udHJpYnV0b3JzPjxhdXRoLWFkZHJlc3M+SXN0aXR1dG8gZGkgTWVk
aWNpbmEgSW50ZXJuYSwgTWFsYXR0aWUgRW5kb2NyaW5lIGUgZGVsIE1ldGFib2xpc21vLCBVbml2
ZXJzaXRhIGRpIENhdGFuaWEsIE9zcGVkYWxlIEdhcmliYWxkaSwgSXRhbHkuPC9hdXRoLWFkZHJl
c3M+PHRpdGxlcz48dGl0bGU+SW5zdWxpbiBhbmQgaW5zdWxpbi1saWtlIGdyb3d0aCBmYWN0b3It
SSAoSUdGLUkpIHJlY2VwdG9yIG92ZXJleHByZXNzaW9uIGluIGJyZWFzdCBjYW5jZXJzIGxlYWRz
IHRvIGluc3VsaW4vSUdGLUkgaHlicmlkIHJlY2VwdG9yIG92ZXJleHByZXNzaW9uOiBldmlkZW5j
ZSBmb3IgYSBzZWNvbmQgbWVjaGFuaXNtIG9mIElHRi1JIHNpZ25hbGluZzwvdGl0bGU+PHNlY29u
ZGFyeS10aXRsZT5DbGluIENhbmNlciBSZXM8L3NlY29uZGFyeS10aXRsZT48L3RpdGxlcz48cGVy
aW9kaWNhbD48ZnVsbC10aXRsZT5DbGluIENhbmNlciBSZXM8L2Z1bGwtdGl0bGU+PC9wZXJpb2Rp
Y2FsPjxwYWdlcz4xOTM1LTQ0PC9wYWdlcz48dm9sdW1lPjU8L3ZvbHVtZT48bnVtYmVyPjc8L251
bWJlcj48a2V5d29yZHM+PGtleXdvcmQ+QW50aWJvZGllcywgTW9ub2Nsb25hbC9pbW11bm9sb2d5
PC9rZXl3b3JkPjxrZXl3b3JkPkJsb3R0aW5nLCBXZXN0ZXJuPC9rZXl3b3JkPjxrZXl3b3JkPkJy
ZWFzdCBOZW9wbGFzbXMvaW1tdW5vbG9neS8qbWV0YWJvbGlzbTwva2V5d29yZD48a2V5d29yZD5D
ZWxsIERpdmlzaW9uPC9rZXl3b3JkPjxrZXl3b3JkPkVuenltZS1MaW5rZWQgSW1tdW5vc29yYmVu
dCBBc3NheTwva2V5d29yZD48a2V5d29yZD5GZW1hbGU8L2tleXdvcmQ+PGtleXdvcmQ+SHVtYW5z
PC9rZXl3b3JkPjxrZXl3b3JkPkluc3VsaW4vbWV0YWJvbGlzbTwva2V5d29yZD48a2V5d29yZD5J
bnN1bGluLUxpa2UgR3Jvd3RoIEZhY3RvciBJL21ldGFib2xpc208L2tleXdvcmQ+PGtleXdvcmQ+
UGhvc3Bob3J5bGF0aW9uPC9rZXl3b3JkPjxrZXl3b3JkPlByZWNpcGl0aW4gVGVzdHM8L2tleXdv
cmQ+PGtleXdvcmQ+UmVjZXB0b3IsIElHRiBUeXBlIDEvKmJpb3N5bnRoZXNpczwva2V5d29yZD48
a2V5d29yZD5SZWNlcHRvciwgSW5zdWxpbi8qYmlvc3ludGhlc2lzPC9rZXl3b3JkPjxrZXl3b3Jk
PlNpZ25hbCBUcmFuc2R1Y3Rpb248L2tleXdvcmQ+PGtleXdvcmQ+VHVtb3IgQ2VsbHMsIEN1bHR1
cmVkPC9rZXl3b3JkPjwva2V5d29yZHM+PGRhdGVzPjx5ZWFyPjE5OTk8L3llYXI+PHB1Yi1kYXRl
cz48ZGF0ZT5KdWw8L2RhdGU+PC9wdWItZGF0ZXM+PC9kYXRlcz48aXNibj4xMDc4LTA0MzIgKFBy
aW50KSYjeEQ7MTA3OC0wNDMyIChMaW5raW5nKTwvaXNibj48YWNjZXNzaW9uLW51bT4xMDQzMDEw
MTwvYWNjZXNzaW9uLW51bT48dXJscz48cmVsYXRlZC11cmxzPjx1cmw+aHR0cHM6Ly93d3cubmNi
aS5ubG0ubmloLmdvdi9wdWJtZWQvMTA0MzAxMDE8L3VybD48L3JlbGF0ZWQtdXJscz48L3VybHM+
PHJlbW90ZS1kYXRhYmFzZS1uYW1lPk1lZGxpbmU8L3JlbW90ZS1kYXRhYmFzZS1uYW1lPjxyZW1v
dGUtZGF0YWJhc2UtcHJvdmlkZXI+TkxNPC9yZW1vdGUtZGF0YWJhc2UtcHJvdmlkZXI+PC9yZWNv
cmQ+PC9DaXRlPjwvRW5kTm90ZT4A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28, 145)</w:t>
            </w:r>
            <w:r w:rsidRPr="007F4B50">
              <w:rPr>
                <w:rFonts w:ascii="Arial" w:hAnsi="Arial" w:cs="Arial"/>
              </w:rPr>
              <w:fldChar w:fldCharType="end"/>
            </w:r>
          </w:p>
        </w:tc>
      </w:tr>
      <w:tr w:rsidR="00D74FBE" w:rsidRPr="007F4B50" w14:paraId="02928BE7" w14:textId="77777777" w:rsidTr="00994028">
        <w:tc>
          <w:tcPr>
            <w:tcW w:w="6835" w:type="dxa"/>
            <w:vAlign w:val="center"/>
          </w:tcPr>
          <w:p w14:paraId="0FF437C1" w14:textId="70DE8C05" w:rsidR="00D74FBE" w:rsidRPr="007F4B50" w:rsidRDefault="00D74FBE" w:rsidP="00D26809">
            <w:pPr>
              <w:spacing w:after="0" w:line="480" w:lineRule="auto"/>
              <w:jc w:val="center"/>
              <w:rPr>
                <w:rFonts w:ascii="Arial" w:hAnsi="Arial" w:cs="Arial"/>
              </w:rPr>
            </w:pPr>
            <w:r w:rsidRPr="007F4B50">
              <w:rPr>
                <w:rFonts w:ascii="Arial" w:hAnsi="Arial" w:cs="Arial"/>
              </w:rPr>
              <w:t>Crosstalk with other receptors</w:t>
            </w:r>
          </w:p>
        </w:tc>
        <w:tc>
          <w:tcPr>
            <w:tcW w:w="2442" w:type="dxa"/>
            <w:vAlign w:val="center"/>
          </w:tcPr>
          <w:p w14:paraId="270B9652" w14:textId="5992556E" w:rsidR="00D74FBE" w:rsidRPr="007F4B50" w:rsidRDefault="00D74FBE" w:rsidP="00D26809">
            <w:pPr>
              <w:spacing w:after="0" w:line="480" w:lineRule="auto"/>
              <w:jc w:val="center"/>
              <w:rPr>
                <w:rFonts w:ascii="Arial" w:hAnsi="Arial" w:cs="Arial"/>
              </w:rPr>
            </w:pPr>
            <w:r w:rsidRPr="007F4B50">
              <w:rPr>
                <w:rFonts w:ascii="Arial" w:hAnsi="Arial" w:cs="Arial"/>
              </w:rPr>
              <w:fldChar w:fldCharType="begin">
                <w:fldData xml:space="preserve">PEVuZE5vdGU+PENpdGU+PEF1dGhvcj5DcnVkZGVuPC9BdXRob3I+PFllYXI+MjAxNTwvWWVhcj48
UmVjTnVtPjgyNDE8L1JlY051bT48RGlzcGxheVRleHQ+KDExLCA3NCwgNzUsIDE0Ni0xNDkpPC9E
aXNwbGF5VGV4dD48cmVjb3JkPjxyZWMtbnVtYmVyPjgyNDE8L3JlYy1udW1iZXI+PGZvcmVpZ24t
a2V5cz48a2V5IGFwcD0iRU4iIGRiLWlkPSJzdnp6cGVydHF0ZXQ1cGUwd2Fldnh2ZnRldzJhNTl3
OWEyMjAiIHRpbWVzdGFtcD0iMTY5Mzc0OTgyMiI+ODI0MTwva2V5PjwvZm9yZWlnbi1rZXlzPjxy
ZWYtdHlwZSBuYW1lPSJKb3VybmFsIEFydGljbGUiPjE3PC9yZWYtdHlwZT48Y29udHJpYnV0b3Jz
PjxhdXRob3JzPjxhdXRob3I+Q3J1ZGRlbiwgQy48L2F1dGhvcj48YXV0aG9yPklsaWMsIE0uPC9h
dXRob3I+PGF1dGhvcj5TdWxleW1hbm92YSwgTi48L2F1dGhvcj48YXV0aG9yPldvcnJhbGwsIEMu
PC9hdXRob3I+PGF1dGhvcj5HaXJuaXRhLCBBLjwvYXV0aG9yPjxhdXRob3I+R2lybml0YSwgTC48
L2F1dGhvcj48L2F1dGhvcnM+PC9jb250cmlidXRvcnM+PGF1dGgtYWRkcmVzcz5EZXBhcnRtZW50
IG9mIE9uY29sb2d5IGFuZCBQYXRob2xvZ3ksIENhbmNlciBDZW50ZXIgS2Fyb2xpbnNrYSwgS2Fy
b2xpbnNrYSBJbnN0aXR1dGV0IGFuZCBLYXJvbGluc2thIFVuaXZlcnNpdHkgSG9zcGl0YWwsIDE3
MTc2IFN0b2NraG9sbSwgU3dlZGVuLiYjeEQ7RGVwYXJ0bWVudCBvZiBPbmNvbG9neSBhbmQgUGF0
aG9sb2d5LCBDYW5jZXIgQ2VudGVyIEthcm9saW5za2EsIEthcm9saW5za2EgSW5zdGl0dXRldCBh
bmQgS2Fyb2xpbnNrYSBVbml2ZXJzaXR5IEhvc3BpdGFsLCAxNzE3NiBTdG9ja2hvbG0sIFN3ZWRl
bjsgRGVybWF0b2xvZ3kgRGVwYXJ0bWVudCwgS2Fyb2xpbnNrYSBVbml2ZXJzaXR5IEhvc3BpdGFs
LCBTdG9ja2hvbG0sIFN3ZWRlbi4mI3hEO0RlcGFydG1lbnQgb2YgT25jb2xvZ3kgYW5kIFBhdGhv
bG9neSwgQ2FuY2VyIENlbnRlciBLYXJvbGluc2thLCBLYXJvbGluc2thIEluc3RpdHV0ZXQgYW5k
IEthcm9saW5za2EgVW5pdmVyc2l0eSBIb3NwaXRhbCwgMTcxNzYgU3RvY2tob2xtLCBTd2VkZW4u
IEVsZWN0cm9uaWMgYWRkcmVzczogTGVvbmFyZC5HaXJuaXRhQGtpLnNlLjwvYXV0aC1hZGRyZXNz
Pjx0aXRsZXM+PHRpdGxlPlRoZSBkaWNob3RvbXkgb2YgdGhlIEluc3VsaW4tbGlrZSBncm93dGgg
ZmFjdG9yIDEgcmVjZXB0b3I6IFJUSyBhbmQgR1BDUjogZnJpZW5kIG9yIGZvZSBmb3IgY2FuY2Vy
IHRyZWF0bWVudD88L3RpdGxlPjxzZWNvbmRhcnktdGl0bGU+R3Jvd3RoIEhvcm0gSUdGIFJlczwv
c2Vjb25kYXJ5LXRpdGxlPjwvdGl0bGVzPjxwZXJpb2RpY2FsPjxmdWxsLXRpdGxlPkdyb3d0aCBI
b3JtIElHRiBSZXM8L2Z1bGwtdGl0bGU+PC9wZXJpb2RpY2FsPjxwYWdlcz4yLTEyPC9wYWdlcz48
dm9sdW1lPjI1PC92b2x1bWU+PG51bWJlcj4xPC9udW1iZXI+PGVkaXRpb24+MjAxNDEwMjg8L2Vk
aXRpb24+PGtleXdvcmRzPjxrZXl3b3JkPkFuaW1hbHM8L2tleXdvcmQ+PGtleXdvcmQ+SHVtYW5z
PC9rZXl3b3JkPjxrZXl3b3JkPk1pY2U8L2tleXdvcmQ+PGtleXdvcmQ+TW9sZWN1bGFyIFRhcmdl
dGVkIFRoZXJhcHk8L2tleXdvcmQ+PGtleXdvcmQ+TmVvcGxhc21zL2RydWcgdGhlcmFweS8qbWV0
YWJvbGlzbTwva2V5d29yZD48a2V5d29yZD5SZWNlcHRvciBQcm90ZWluLVR5cm9zaW5lIEtpbmFz
ZXMvKm1ldGFib2xpc208L2tleXdvcmQ+PGtleXdvcmQ+UmVjZXB0b3IsIElHRiBUeXBlIDEvY2xh
c3NpZmljYXRpb24vKm1ldGFib2xpc208L2tleXdvcmQ+PGtleXdvcmQ+UmVjZXB0b3JzLCBHLVBy
b3RlaW4tQ291cGxlZC8qbWV0YWJvbGlzbTwva2V5d29yZD48a2V5d29yZD5CaWFzZWQgc2lnbmFs
bGluZzwva2V5d29yZD48a2V5d29yZD5DYW5jZXI8L2tleXdvcmQ+PGtleXdvcmQ+R3Bjcjwva2V5
d29yZD48a2V5d29yZD5Hcms8L2tleXdvcmQ+PGtleXdvcmQ+SWdmLTFyPC9rZXl3b3JkPjxrZXl3
b3JkPlJ0azwva2V5d29yZD48a2V5d29yZD5VYmlxdWl0aW5hdGlvbjwva2V5d29yZD48a2V5d29y
ZD5iZXRhLUFycmVzdGluPC9rZXl3b3JkPjwva2V5d29yZHM+PGRhdGVzPjx5ZWFyPjIwMTU8L3ll
YXI+PHB1Yi1kYXRlcz48ZGF0ZT5GZWI8L2RhdGU+PC9wdWItZGF0ZXM+PC9kYXRlcz48aXNibj4x
NTMyLTIyMzggKEVsZWN0cm9uaWMpJiN4RDsxMDk2LTYzNzQgKExpbmtpbmcpPC9pc2JuPjxhY2Nl
c3Npb24tbnVtPjI1NDY2OTA2PC9hY2Nlc3Npb24tbnVtPjx1cmxzPjxyZWxhdGVkLXVybHM+PHVy
bD5odHRwczovL3d3dy5uY2JpLm5sbS5uaWguZ292L3B1Ym1lZC8yNTQ2NjkwNjwvdXJsPjwvcmVs
YXRlZC11cmxzPjwvdXJscz48ZWxlY3Ryb25pYy1yZXNvdXJjZS1udW0+MTAuMTAxNi9qLmdoaXIu
MjAxNC4xMC4wMDI8L2VsZWN0cm9uaWMtcmVzb3VyY2UtbnVtPjxyZW1vdGUtZGF0YWJhc2UtbmFt
ZT5NZWRsaW5lPC9yZW1vdGUtZGF0YWJhc2UtbmFtZT48cmVtb3RlLWRhdGFiYXNlLXByb3ZpZGVy
Pk5MTTwvcmVtb3RlLWRhdGFiYXNlLXByb3ZpZGVyPjwvcmVjb3JkPjwvQ2l0ZT48Q2l0ZT48QXV0
aG9yPlJpZWRlbWFubjwvQXV0aG9yPjxZZWFyPjIwMDc8L1llYXI+PFJlY051bT44MjQzPC9SZWNO
dW0+PHJlY29yZD48cmVjLW51bWJlcj44MjQzPC9yZWMtbnVtYmVyPjxmb3JlaWduLWtleXM+PGtl
eSBhcHA9IkVOIiBkYi1pZD0ic3Z6enBlcnRxdGV0NXBlMHdhZXZ4dmZ0ZXcyYTU5dzlhMjIwIiB0
aW1lc3RhbXA9IjE2OTMyMzk0OTMiPjgyNDM8L2tleT48L2ZvcmVpZ24ta2V5cz48cmVmLXR5cGUg
bmFtZT0iSm91cm5hbCBBcnRpY2xlIj4xNzwvcmVmLXR5cGU+PGNvbnRyaWJ1dG9ycz48YXV0aG9y
cz48YXV0aG9yPlJpZWRlbWFubiwgSi48L2F1dGhvcj48YXV0aG9yPlRha2lndWNoaSwgTS48L2F1
dGhvcj48YXV0aG9yPlNvaGFpbCwgTS48L2F1dGhvcj48YXV0aG9yPk1hY2F1bGF5LCBWLiBNLjwv
YXV0aG9yPjwvYXV0aG9ycz48L2NvbnRyaWJ1dG9ycz48YXV0aC1hZGRyZXNzPkNhbmNlciBSZXNl
YXJjaCBVSyBMYWJvcmF0b3JpZXMsIFdlYXRoZXJhbGwgSW5zdGl0dXRlIG9mIE1vbGVjdWxhciBN
ZWRpY2luZSwgVW5pdmVyc2l0eSBvZiBPeGZvcmQsIE94Zm9yZCBPWDMgOURTLCBVSy48L2F1dGgt
YWRkcmVzcz48dGl0bGVzPjx0aXRsZT5UaGUgRUdGIHJlY2VwdG9yIGludGVyYWN0cyB3aXRoIHRo
ZSB0eXBlIDEgSUdGIHJlY2VwdG9yIGFuZCByZWd1bGF0ZXMgaXRzIHN0YWJpbGl0eTwvdGl0bGU+
PHNlY29uZGFyeS10aXRsZT5CaW9jaGVtIEJpb3BoeXMgUmVzIENvbW11bjwvc2Vjb25kYXJ5LXRp
dGxlPjwvdGl0bGVzPjxwZXJpb2RpY2FsPjxmdWxsLXRpdGxlPkJpb2NoZW0gQmlvcGh5cyBSZXMg
Q29tbXVuPC9mdWxsLXRpdGxlPjxhYmJyLTE+QmlvY2hlbWljYWwgYW5kIGJpb3BoeXNpY2FsIHJl
c2VhcmNoIGNvbW11bmljYXRpb25zPC9hYmJyLTE+PC9wZXJpb2RpY2FsPjxwYWdlcz43MDctMTQ8
L3BhZ2VzPjx2b2x1bWU+MzU1PC92b2x1bWU+PG51bWJlcj4zPC9udW1iZXI+PGVkaXRpb24+MjAw
Ny8wMi8yMDwvZWRpdGlvbj48a2V5d29yZHM+PGtleXdvcmQ+QnJlYXN0IE5lb3BsYXNtcy8qbWV0
YWJvbGlzbTwva2V5d29yZD48a2V5d29yZD5DZWxsIExpbmUsIFR1bW9yPC9rZXl3b3JkPjxrZXl3
b3JkPkRpbWVyaXphdGlvbjwva2V5d29yZD48a2V5d29yZD5FcmJCIFJlY2VwdG9ycy9hbnRhZ29u
aXN0cyAmYW1wOyBpbmhpYml0b3JzL2dlbmV0aWNzLyptZXRhYm9saXNtPC9rZXl3b3JkPjxrZXl3
b3JkPkh1bWFuczwva2V5d29yZD48a2V5d29yZD5Qcm90ZWFzb21lIEVuZG9wZXB0aWRhc2UgQ29t
cGxleC9tZXRhYm9saXNtPC9rZXl3b3JkPjxrZXl3b3JkPlByb3RlYXNvbWUgSW5oaWJpdG9yczwv
a2V5d29yZD48a2V5d29yZD5STkEsIFNtYWxsIEludGVyZmVyaW5nL3BoYXJtYWNvbG9neTwva2V5
d29yZD48a2V5d29yZD5SZWNlcHRvciwgSUdGIFR5cGUgMS8qbWV0YWJvbGlzbTwva2V5d29yZD48
a2V5d29yZD5VYmlxdWl0aW4vYW50YWdvbmlzdHMgJmFtcDsgaW5oaWJpdG9ycy9tZXRhYm9saXNt
PC9rZXl3b3JkPjwva2V5d29yZHM+PGRhdGVzPjx5ZWFyPjIwMDc8L3llYXI+PHB1Yi1kYXRlcz48
ZGF0ZT5BcHIgMTM8L2RhdGU+PC9wdWItZGF0ZXM+PC9kYXRlcz48aXNibj4wMDA2LTI5MVggKFBy
aW50KSYjeEQ7MDAwNi0yOTFYIChMaW5raW5nKTwvaXNibj48YWNjZXNzaW9uLW51bT4xNzMwNzE0
MDwvYWNjZXNzaW9uLW51bT48dXJscz48cmVsYXRlZC11cmxzPjx1cmw+aHR0cHM6Ly93d3cubmNi
aS5ubG0ubmloLmdvdi9wdWJtZWQvMTczMDcxNDA8L3VybD48L3JlbGF0ZWQtdXJscz48L3VybHM+
PGVsZWN0cm9uaWMtcmVzb3VyY2UtbnVtPlMwMDA2LTI5MVgoMDcpMDAyODItMyBbcGlpXSYjeEQ7
MTAuMTAxNi9qLmJicmMuMjAwNy4wMi4wMTI8L2VsZWN0cm9uaWMtcmVzb3VyY2UtbnVtPjxsYW5n
dWFnZT5lbmc8L2xhbmd1YWdlPjwvcmVjb3JkPjwvQ2l0ZT48Q2l0ZT48QXV0aG9yPktpZWx5PC9B
dXRob3I+PFllYXI+MjAwNjwvWWVhcj48UmVjTnVtPjgyNzU8L1JlY051bT48cmVjb3JkPjxyZWMt
bnVtYmVyPjgyNzU8L3JlYy1udW1iZXI+PGZvcmVpZ24ta2V5cz48a2V5IGFwcD0iRU4iIGRiLWlk
PSJzdnp6cGVydHF0ZXQ1cGUwd2Fldnh2ZnRldzJhNTl3OWEyMjAiIHRpbWVzdGFtcD0iMTY5MzQw
MjgyNCI+ODI3NTwva2V5PjwvZm9yZWlnbi1rZXlzPjxyZWYtdHlwZSBuYW1lPSJKb3VybmFsIEFy
dGljbGUiPjE3PC9yZWYtdHlwZT48Y29udHJpYnV0b3JzPjxhdXRob3JzPjxhdXRob3I+S2llbHks
IFAuIEEuPC9hdXRob3I+PGF1dGhvcj5PJmFwb3M7R29ybWFuLCBELjwvYXV0aG9yPjxhdXRob3I+
THVvbmcsIEsuPC9hdXRob3I+PGF1dGhvcj5Sb24sIEQuPC9hdXRob3I+PGF1dGhvcj5PJmFwb3M7
Q29ubm9yLCBSLjwvYXV0aG9yPjwvYXV0aG9ycz48L2NvbnRyaWJ1dG9ycz48YXV0aC1hZGRyZXNz
PkNlbGwgQmlvbG9neSBMYWJvcmF0b3J5LCBEZXBhcnRtZW50IG9mIEJpb2NoZW1pc3RyeSwgQmlv
U2NpZW5jZXMgSW5zdGl0dXRlLCBOYXRpb25hbCBVbml2ZXJzaXR5IG9mIElyZWxhbmQsIENvcmss
IElyZWxhbmQuPC9hdXRoLWFkZHJlc3M+PHRpdGxlcz48dGl0bGU+SW5zdWxpbi1saWtlIGdyb3d0
aCBmYWN0b3IgSSBjb250cm9scyBhIG11dHVhbGx5IGV4Y2x1c2l2ZSBhc3NvY2lhdGlvbiBvZiBS
QUNLMSB3aXRoIHByb3RlaW4gcGhvc3BoYXRhc2UgMkEgYW5kIGJldGExIGludGVncmluIHRvIHBy
b21vdGUgY2VsbCBtaWdyYXRpb248L3RpdGxlPjxzZWNvbmRhcnktdGl0bGU+TW9sIENlbGwgQmlv
bDwvc2Vjb25kYXJ5LXRpdGxlPjwvdGl0bGVzPjxwZXJpb2RpY2FsPjxmdWxsLXRpdGxlPk1vbCBD
ZWxsIEJpb2w8L2Z1bGwtdGl0bGU+PGFiYnItMT5Nb2xlY3VsYXIgYW5kIGNlbGx1bGFyIGJpb2xv
Z3k8L2FiYnItMT48L3BlcmlvZGljYWw+PHBhZ2VzPjQwNDEtNTE8L3BhZ2VzPjx2b2x1bWU+MjY8
L3ZvbHVtZT48bnVtYmVyPjExPC9udW1iZXI+PGVkaXRpb24+MjAwNi8wNS8xODwvZWRpdGlvbj48
a2V5d29yZHM+PGtleXdvcmQ+QW5pbWFsczwva2V5d29yZD48a2V5d29yZD5DZWxsIE1vdmVtZW50
LypkcnVnIGVmZmVjdHM8L2tleXdvcmQ+PGtleXdvcmQ+R1RQLUJpbmRpbmcgUHJvdGVpbnMvKm1l
dGFib2xpc208L2tleXdvcmQ+PGtleXdvcmQ+R2VuZSBFeHByZXNzaW9uPC9rZXl3b3JkPjxrZXl3
b3JkPkdlbmUgRXhwcmVzc2lvbiBSZWd1bGF0aW9uLCBFbnp5bW9sb2dpYy9kcnVnIGVmZmVjdHM8
L2tleXdvcmQ+PGtleXdvcmQ+SHVtYW5zPC9rZXl3b3JkPjxrZXl3b3JkPkluc3VsaW4tTGlrZSBH
cm93dGggRmFjdG9yIEkvKnBoYXJtYWNvbG9neTwva2V5d29yZD48a2V5d29yZD5JbnRlZ3JpbiBi
ZXRhMS8qbWV0YWJvbGlzbTwva2V5d29yZD48a2V5d29yZD5NaWNlPC9rZXl3b3JkPjxrZXl3b3Jk
Pk1pY2UsIEtub2Nrb3V0PC9rZXl3b3JkPjxrZXl3b3JkPk1vZGVscywgQmlvbG9naWNhbDwva2V5
d29yZD48a2V5d29yZD5OZW9wbGFzbSBQcm90ZWlucy8qbWV0YWJvbGlzbTwva2V5d29yZD48a2V5
d29yZD5Pa2FkYWljIEFjaWQvcGhhcm1hY29sb2d5PC9rZXl3b3JkPjxrZXl3b3JkPlBob3NwaG9w
cm90ZWluIFBob3NwaGF0YXNlcy9nZW5ldGljcy8qbWV0YWJvbGlzbTwva2V5d29yZD48a2V5d29y
ZD5Qcm90ZWluIEJpbmRpbmcvZHJ1ZyBlZmZlY3RzPC9rZXl3b3JkPjxrZXl3b3JkPlByb3RlaW4g
UGhvc3BoYXRhc2UgMjwva2V5d29yZD48a2V5d29yZD5STkEsIFNtYWxsIEludGVyZmVyaW5nL2dl
bmV0aWNzPC9rZXl3b3JkPjxrZXl3b3JkPlJlY2VwdG9yLCBJR0YgVHlwZSAxL2RlZmljaWVuY3k8
L2tleXdvcmQ+PGtleXdvcmQ+UmVjZXB0b3JzIGZvciBBY3RpdmF0ZWQgQyBLaW5hc2U8L2tleXdv
cmQ+PGtleXdvcmQ+UmVjZXB0b3JzLCBDZWxsIFN1cmZhY2UvKm1ldGFib2xpc208L2tleXdvcmQ+
PGtleXdvcmQ+VHVtb3IgQ2VsbHMsIEN1bHR1cmVkPC9rZXl3b3JkPjwva2V5d29yZHM+PGRhdGVz
Pjx5ZWFyPjIwMDY8L3llYXI+PHB1Yi1kYXRlcz48ZGF0ZT5KdW48L2RhdGU+PC9wdWItZGF0ZXM+
PC9kYXRlcz48aXNibj4wMjcwLTczMDYgKFByaW50KSYjeEQ7MTA5OC01NTQ5IChFbGVjdHJvbmlj
KSYjeEQ7MDI3MC03MzA2IChMaW5raW5nKTwvaXNibj48YWNjZXNzaW9uLW51bT4xNjcwNTE1ODwv
YWNjZXNzaW9uLW51bT48dXJscz48cmVsYXRlZC11cmxzPjx1cmw+aHR0cHM6Ly93d3cubmNiaS5u
bG0ubmloLmdvdi9wdWJtZWQvMTY3MDUxNTg8L3VybD48L3JlbGF0ZWQtdXJscz48L3VybHM+PGN1
c3RvbTI+UE1DMTQ4OTA5NjwvY3VzdG9tMj48ZWxlY3Ryb25pYy1yZXNvdXJjZS1udW0+MjYvMTEv
NDA0MSBbcGlpXSYjeEQ7MTg2OC0wNSBbcGlpXSYjeEQ7MTAuMTEyOC9NQ0IuMDE4NjgtMDU8L2Vs
ZWN0cm9uaWMtcmVzb3VyY2UtbnVtPjxsYW5ndWFnZT5lbmc8L2xhbmd1YWdlPjwvcmVjb3JkPjwv
Q2l0ZT48Q2l0ZT48QXV0aG9yPktpZWx5PC9BdXRob3I+PFllYXI+MjAwMjwvWWVhcj48UmVjTnVt
PjgyNDQ8L1JlY051bT48cmVjb3JkPjxyZWMtbnVtYmVyPjgyNDQ8L3JlYy1udW1iZXI+PGZvcmVp
Z24ta2V5cz48a2V5IGFwcD0iRU4iIGRiLWlkPSJzdnp6cGVydHF0ZXQ1cGUwd2Fldnh2ZnRldzJh
NTl3OWEyMjAiIHRpbWVzdGFtcD0iMTY5Mzc1MDA3OCI+ODI0NDwva2V5PjwvZm9yZWlnbi1rZXlz
PjxyZWYtdHlwZSBuYW1lPSJKb3VybmFsIEFydGljbGUiPjE3PC9yZWYtdHlwZT48Y29udHJpYnV0
b3JzPjxhdXRob3JzPjxhdXRob3I+S2llbHksIFAuIEEuPC9hdXRob3I+PGF1dGhvcj5TYW50LCBB
LjwvYXV0aG9yPjxhdXRob3I+TyZhcG9zO0Nvbm5vciwgUi48L2F1dGhvcj48L2F1dGhvcnM+PC9j
b250cmlidXRvcnM+PGF1dGgtYWRkcmVzcz5DZWxsIEJpb2xvZ3kgTGFib3JhdG9yeSwgRGVwYXJ0
bWVudCBvZiBCaW9jaGVtaXN0cnkgYW5kIEJpb3NjaWVuY2UgSW5zdGl0dXRlLCBOYXRpb25hbCBV
bml2ZXJzaXR5IG9mIElyZWxhbmQsIExlZSBNYWx0aW5ncyBDb3JrLCBJcmVsYW5kLjwvYXV0aC1h
ZGRyZXNzPjx0aXRsZXM+PHRpdGxlPlJBQ0sxIGlzIGFuIGluc3VsaW4tbGlrZSBncm93dGggZmFj
dG9yIDEgKElHRi0xKSByZWNlcHRvci1pbnRlcmFjdGluZyBwcm90ZWluIHRoYXQgY2FuIHJlZ3Vs
YXRlIElHRi0xLW1lZGlhdGVkIEFrdCBhY3RpdmF0aW9uIGFuZCBwcm90ZWN0aW9uIGZyb20gY2Vs
bCBkZWF0aDwvdGl0bGU+PHNlY29uZGFyeS10aXRsZT5KIEJpb2wgQ2hlbTwvc2Vjb25kYXJ5LXRp
dGxlPjwvdGl0bGVzPjxwZXJpb2RpY2FsPjxmdWxsLXRpdGxlPkogQmlvbCBDaGVtPC9mdWxsLXRp
dGxlPjxhYmJyLTE+VGhlIEpvdXJuYWwgb2YgYmlvbG9naWNhbCBjaGVtaXN0cnk8L2FiYnItMT48
L3BlcmlvZGljYWw+PHBhZ2VzPjIyNTgxLTk8L3BhZ2VzPjx2b2x1bWU+Mjc3PC92b2x1bWU+PG51
bWJlcj4yNTwvbnVtYmVyPjxlZGl0aW9uPjIwMDIwNDE4PC9lZGl0aW9uPjxrZXl3b3Jkcz48a2V5
d29yZD5BbGFuaW5lL2NoZW1pc3RyeTwva2V5d29yZD48a2V5d29yZD5BbmltYWxzPC9rZXl3b3Jk
PjxrZXl3b3JkPkJsb3R0aW5nLCBXZXN0ZXJuPC9rZXl3b3JkPjxrZXl3b3JkPkNPUyBDZWxsczwv
a2V5d29yZD48a2V5d29yZD5DZWxsIERlYXRoPC9rZXl3b3JkPjxrZXl3b3JkPkNlbGwgRGl2aXNp
b248L2tleXdvcmQ+PGtleXdvcmQ+Q2VsbCBTdXJ2aXZhbDwva2V5d29yZD48a2V5d29yZD5DbG9u
aW5nLCBNb2xlY3VsYXI8L2tleXdvcmQ+PGtleXdvcmQ+RW56eW1lIEFjdGl2YXRpb248L2tleXdv
cmQ+PGtleXdvcmQ+Rmlicm9ibGFzdHMvbWV0YWJvbGlzbTwva2V5d29yZD48a2V5d29yZD5HVFAt
QmluZGluZyBQcm90ZWluczwva2V5d29yZD48a2V5d29yZD5IdW1hbnM8L2tleXdvcmQ+PGtleXdv
cmQ+TXV0YXRpb248L2tleXdvcmQ+PGtleXdvcmQ+TmVvcGxhc20gUHJvdGVpbnMvKm1ldGFib2xp
c208L2tleXdvcmQ+PGtleXdvcmQ+UGhvc3BoYXRpZHlsaW5vc2l0b2wgMy1LaW5hc2VzL21ldGFi
b2xpc208L2tleXdvcmQ+PGtleXdvcmQ+UGhvc3Bob3J5bGF0aW9uPC9rZXl3b3JkPjxrZXl3b3Jk
PlByZWNpcGl0aW4gVGVzdHM8L2tleXdvcmQ+PGtleXdvcmQ+UHJvdGVpbiBCaW5kaW5nPC9rZXl3
b3JkPjxrZXl3b3JkPipQcm90ZWluIFNlcmluZS1UaHJlb25pbmUgS2luYXNlczwva2V5d29yZD48
a2V5d29yZD5Qcm90ZWluIFN0cnVjdHVyZSwgVGVydGlhcnk8L2tleXdvcmQ+PGtleXdvcmQ+UHJv
dG8tT25jb2dlbmUgUHJvdGVpbnMvKm1ldGFib2xpc208L2tleXdvcmQ+PGtleXdvcmQ+UHJvdG8t
T25jb2dlbmUgUHJvdGVpbnMgYy1ha3Q8L2tleXdvcmQ+PGtleXdvcmQ+UmVjZXB0b3IsIElHRiBU
eXBlIDEvKm1ldGFib2xpc208L2tleXdvcmQ+PGtleXdvcmQ+UmVjZXB0b3JzIGZvciBBY3RpdmF0
ZWQgQyBLaW5hc2U8L2tleXdvcmQ+PGtleXdvcmQ+UmVjZXB0b3JzLCBDZWxsIFN1cmZhY2U8L2tl
eXdvcmQ+PGtleXdvcmQ+UmVjb21iaW5hbnQgUHJvdGVpbnMvbWV0YWJvbGlzbTwva2V5d29yZD48
a2V5d29yZD5TZXJpbmUvY2hlbWlzdHJ5PC9rZXl3b3JkPjxrZXl3b3JkPlRpbWUgRmFjdG9yczwv
a2V5d29yZD48a2V5d29yZD5UcmFuc2ZlY3Rpb248L2tleXdvcmQ+PGtleXdvcmQ+VHVtb3IgQ2Vs
bHMsIEN1bHR1cmVkPC9rZXl3b3JkPjxrZXl3b3JkPlR3by1IeWJyaWQgU3lzdGVtIFRlY2huaXF1
ZXM8L2tleXdvcmQ+PC9rZXl3b3Jkcz48ZGF0ZXM+PHllYXI+MjAwMjwveWVhcj48cHViLWRhdGVz
PjxkYXRlPkp1biAyMTwvZGF0ZT48L3B1Yi1kYXRlcz48L2RhdGVzPjxpc2JuPjAwMjEtOTI1OCAo
UHJpbnQpJiN4RDswMDIxLTkyNTggKExpbmtpbmcpPC9pc2JuPjxhY2Nlc3Npb24tbnVtPjExOTY0
Mzk3PC9hY2Nlc3Npb24tbnVtPjx1cmxzPjxyZWxhdGVkLXVybHM+PHVybD5odHRwczovL3d3dy5u
Y2JpLm5sbS5uaWguZ292L3B1Ym1lZC8xMTk2NDM5NzwvdXJsPjwvcmVsYXRlZC11cmxzPjwvdXJs
cz48ZWxlY3Ryb25pYy1yZXNvdXJjZS1udW0+MTAuMTA3NC9qYmMuTTIwMTc1ODIwMDwvZWxlY3Ry
b25pYy1yZXNvdXJjZS1udW0+PHJlbW90ZS1kYXRhYmFzZS1uYW1lPk1lZGxpbmU8L3JlbW90ZS1k
YXRhYmFzZS1uYW1lPjxyZW1vdGUtZGF0YWJhc2UtcHJvdmlkZXI+TkxNPC9yZW1vdGUtZGF0YWJh
c2UtcHJvdmlkZXI+PC9yZWNvcmQ+PC9DaXRlPjxDaXRlPjxBdXRob3I+TGluZzwvQXV0aG9yPjxZ
ZWFyPjIwMDM8L1llYXI+PFJlY051bT44Mjc2PC9SZWNOdW0+PHJlY29yZD48cmVjLW51bWJlcj44
Mjc2PC9yZWMtbnVtYmVyPjxmb3JlaWduLWtleXM+PGtleSBhcHA9IkVOIiBkYi1pZD0ic3Z6enBl
cnRxdGV0NXBlMHdhZXZ4dmZ0ZXcyYTU5dzlhMjIwIiB0aW1lc3RhbXA9IjE2OTM0MDI5NjUiPjgy
NzY8L2tleT48L2ZvcmVpZ24ta2V5cz48cmVmLXR5cGUgbmFtZT0iSm91cm5hbCBBcnRpY2xlIj4x
NzwvcmVmLXR5cGU+PGNvbnRyaWJ1dG9ycz48YXV0aG9ycz48YXV0aG9yPkxpbmcsIFkuPC9hdXRo
b3I+PGF1dGhvcj5NYWlsZSwgTC4gQS48L2F1dGhvcj48YXV0aG9yPkNsZW1tb25zLCBELiBSLjwv
YXV0aG9yPjwvYXV0aG9ycz48L2NvbnRyaWJ1dG9ycz48YXV0aC1hZGRyZXNzPkNCLTcxNzAsIDYx
MTEgVGh1cnN0b24tQm93bGVzLCBEaXZpc2lvbiBvZiBFbmRvY3Jpbm9sb2d5LCBVbml2ZXJzaXR5
IG9mIE5vcnRoIENhcm9saW5hIGF0IENoYXBlbCBIaWxsLCBDaGFwZWwgSGlsbCwgTm9ydGggQ2Fy
b2xpbmEgMjc1OTktNzE3MC4gZW5kb0BtZWQudW5jLmVkdS48L2F1dGgtYWRkcmVzcz48dGl0bGVz
Pjx0aXRsZT5UeXJvc2luZSBwaG9zcGhvcnlsYXRpb24gb2YgdGhlIGJldGEzLXN1YnVuaXQgb2Yg
dGhlIGFscGhhVmJldGEzIGludGVncmluIGlzIHJlcXVpcmVkIGZvciBlbWJyYW5lIGFzc29jaWF0
aW9uIG9mIHRoZSB0eXJvc2luZSBwaG9zcGhhdGFzZSBTSFAtMiBhbmQgaXRzIGZ1cnRoZXIgcmVj
cnVpdG1lbnQgdG8gdGhlIGluc3VsaW4tbGlrZSBncm93dGggZmFjdG9yIEkgcmVjZXB0b3I8L3Rp
dGxlPjxzZWNvbmRhcnktdGl0bGU+TW9sIEVuZG9jcmlub2w8L3NlY29uZGFyeS10aXRsZT48L3Rp
dGxlcz48cGVyaW9kaWNhbD48ZnVsbC10aXRsZT5Nb2wgRW5kb2NyaW5vbDwvZnVsbC10aXRsZT48
L3BlcmlvZGljYWw+PHBhZ2VzPjE4MjQtMzM8L3BhZ2VzPjx2b2x1bWU+MTc8L3ZvbHVtZT48bnVt
YmVyPjk8L251bWJlcj48ZWRpdGlvbj4yMDAzLzA2LzA3PC9lZGl0aW9uPjxrZXl3b3Jkcz48a2V5
d29yZD5DZWxsIE1lbWJyYW5lLyptZXRhYm9saXNtPC9rZXl3b3JkPjxrZXl3b3JkPkROQS9iaW9z
eW50aGVzaXM8L2tleXdvcmQ+PGtleXdvcmQ+SHVtYW5zPC9rZXl3b3JkPjxrZXl3b3JkPkludGVn
cmluIGFscGhhVmJldGEzL2dlbmV0aWNzLyptZXRhYm9saXNtPC9rZXl3b3JkPjxrZXl3b3JkPklu
dHJhY2VsbHVsYXIgU2lnbmFsaW5nIFBlcHRpZGVzIGFuZCBQcm90ZWluczwva2V5d29yZD48a2V5
d29yZD5MaWdhbmRzPC9rZXl3b3JkPjxrZXl3b3JkPk11dGF0aW9uPC9rZXl3b3JkPjxrZXl3b3Jk
PlBob3NwaG9yeWxhdGlvbjwva2V5d29yZD48a2V5d29yZD5QaG9zcGhvdHJhbnNmZXJhc2VzPC9r
ZXl3b3JkPjxrZXl3b3JkPlByb3RlaW4gVHlyb3NpbmUgUGhvc3BoYXRhc2UsIE5vbi1SZWNlcHRv
ciBUeXBlIDE8L2tleXdvcmQ+PGtleXdvcmQ+UHJvdGVpbiBUeXJvc2luZSBQaG9zcGhhdGFzZSwg
Tm9uLVJlY2VwdG9yIFR5cGUgMTE8L2tleXdvcmQ+PGtleXdvcmQ+UHJvdGVpbiBUeXJvc2luZSBQ
aG9zcGhhdGFzZXMvKm1ldGFib2xpc208L2tleXdvcmQ+PGtleXdvcmQ+UmVjZXB0b3IsIElHRiBU
eXBlIDEvKm1ldGFib2xpc208L2tleXdvcmQ+PC9rZXl3b3Jkcz48ZGF0ZXM+PHllYXI+MjAwMzwv
eWVhcj48cHViLWRhdGVzPjxkYXRlPlNlcDwvZGF0ZT48L3B1Yi1kYXRlcz48L2RhdGVzPjxpc2Ju
PjA4ODgtODgwOSAoUHJpbnQpJiN4RDswODg4LTg4MDkgKExpbmtpbmcpPC9pc2JuPjxhY2Nlc3Np
b24tbnVtPjEyNzkxNzcyPC9hY2Nlc3Npb24tbnVtPjx1cmxzPjxyZWxhdGVkLXVybHM+PHVybD5o
dHRwczovL3d3dy5uY2JpLm5sbS5uaWguZ292L3B1Ym1lZC8xMjc5MTc3MjwvdXJsPjwvcmVsYXRl
ZC11cmxzPjwvdXJscz48ZWxlY3Ryb25pYy1yZXNvdXJjZS1udW0+bWUuMjAwMy0wMTQzIFtwaWld
JiN4RDsxMC4xMjEwL21lLjIwMDMtMDE0MzwvZWxlY3Ryb25pYy1yZXNvdXJjZS1udW0+PGxhbmd1
YWdlPmVuZzwvbGFuZ3VhZ2U+PC9yZWNvcmQ+PC9DaXRlPjxDaXRlPjxBdXRob3I+TWFuZXM8L0F1
dGhvcj48WWVhcj4xOTk5PC9ZZWFyPjxSZWNOdW0+ODI0NjwvUmVjTnVtPjxyZWNvcmQ+PHJlYy1u
dW1iZXI+ODI0NjwvcmVjLW51bWJlcj48Zm9yZWlnbi1rZXlzPjxrZXkgYXBwPSJFTiIgZGItaWQ9
InN2enpwZXJ0cXRldDVwZTB3YWV2eHZmdGV3MmE1OXc5YTIyMCIgdGltZXN0YW1wPSIxNjkzNzUw
MjU3Ij44MjQ2PC9rZXk+PC9mb3JlaWduLWtleXM+PHJlZi10eXBlIG5hbWU9IkpvdXJuYWwgQXJ0
aWNsZSI+MTc8L3JlZi10eXBlPjxjb250cmlidXRvcnM+PGF1dGhvcnM+PGF1dGhvcj5NYW5lcywg
Uy48L2F1dGhvcj48YXV0aG9yPk1pcmEsIEUuPC9hdXRob3I+PGF1dGhvcj5Hb21lei1Nb3V0b24s
IEMuPC9hdXRob3I+PGF1dGhvcj5aaGFvLCBaLiBKLjwvYXV0aG9yPjxhdXRob3I+TGFjYWxsZSwg
Ui4gQS48L2F1dGhvcj48YXV0aG9yPk1hcnRpbmV6LCBBLiBDLjwvYXV0aG9yPjwvYXV0aG9ycz48
L2NvbnRyaWJ1dG9ycz48YXV0aC1hZGRyZXNzPkRlcGFydG1lbnQgb2YgSW1tdW5vbG9neSBhbmQg
T25jb2xvZ3ksIENlbnRybyBOYWNpb25hbCBkZSBCaW90ZWNub2xvZ2lhLCBDb25zZWpvIFN1cGVy
aW9yIGRlIEludmVzdGlnYWNpb25lcyBDaWVudGlmaWNhcywgVW5pdmVyc2lkYWQgQXV0b25vbWEg
ZGUgTWFkcmlkLCBDYW1wdXMgZGUgQ2FudG9ibGFuY28sIEUtMjgwNDkgTWFkcmlkLCBTcGFpbi4g
c21hbmVzQGNuYi51YW0uZXM8L2F1dGgtYWRkcmVzcz48dGl0bGVzPjx0aXRsZT5Db25jZXJ0ZWQg
YWN0aXZpdHkgb2YgdHlyb3NpbmUgcGhvc3BoYXRhc2UgU0hQLTIgYW5kIGZvY2FsIGFkaGVzaW9u
IGtpbmFzZSBpbiByZWd1bGF0aW9uIG9mIGNlbGwgbW90aWxpdHk8L3RpdGxlPjxzZWNvbmRhcnkt
dGl0bGU+TW9sIENlbGwgQmlvbDwvc2Vjb25kYXJ5LXRpdGxlPjwvdGl0bGVzPjxwZXJpb2RpY2Fs
PjxmdWxsLXRpdGxlPk1vbCBDZWxsIEJpb2w8L2Z1bGwtdGl0bGU+PGFiYnItMT5Nb2xlY3VsYXIg
YW5kIGNlbGx1bGFyIGJpb2xvZ3k8L2FiYnItMT48L3BlcmlvZGljYWw+PHBhZ2VzPjMxMjUtMzU8
L3BhZ2VzPjx2b2x1bWU+MTk8L3ZvbHVtZT48bnVtYmVyPjQ8L251bWJlcj48a2V5d29yZHM+PGtl
eXdvcmQ+Q2VsbCBBZGhlc2lvbi9waHlzaW9sb2d5PC9rZXl3b3JkPjxrZXl3b3JkPkNlbGwgQWRo
ZXNpb24gTW9sZWN1bGVzLyptZXRhYm9saXNtPC9rZXl3b3JkPjxrZXl3b3JkPkNlbGwgTW92ZW1l
bnQvKnBoeXNpb2xvZ3k8L2tleXdvcmQ+PGtleXdvcmQ+Q2hlbW9raW5lIENDTDUvcGhhcm1hY29s
b2d5PC9rZXl3b3JkPjxrZXl3b3JkPkNoZW1vdGFjdGljIEZhY3RvcnMvbWV0YWJvbGlzbTwva2V5
d29yZD48a2V5d29yZD5DaGVtb3RheGlzL3BoeXNpb2xvZ3k8L2tleXdvcmQ+PGtleXdvcmQ+Q3l0
b3NrZWxldGFsIFByb3RlaW5zL21ldGFib2xpc208L2tleXdvcmQ+PGtleXdvcmQ+Rm9jYWwgQWRo
ZXNpb24gS2luYXNlIDE8L2tleXdvcmQ+PGtleXdvcmQ+Rm9jYWwgQWRoZXNpb24gUHJvdGVpbi1U
eXJvc2luZSBLaW5hc2VzPC9rZXl3b3JkPjxrZXl3b3JkPkh1bWFuczwva2V5d29yZD48a2V5d29y
ZD5JbnN1bGluIFJlY2VwdG9yIFN1YnN0cmF0ZSBQcm90ZWluczwva2V5d29yZD48a2V5d29yZD5J
bnN1bGluLUxpa2UgR3Jvd3RoIEZhY3RvciBJLypwaGFybWFjb2xvZ3k8L2tleXdvcmQ+PGtleXdv
cmQ+SW50ZWdyaW5zL21ldGFib2xpc208L2tleXdvcmQ+PGtleXdvcmQ+SW50cmFjZWxsdWxhciBT
aWduYWxpbmcgUGVwdGlkZXMgYW5kIFByb3RlaW5zPC9rZXl3b3JkPjxrZXl3b3JkPk1vZGVscywg
QmlvbG9naWNhbDwva2V5d29yZD48a2V5d29yZD5OZW9wbGFzbSBJbnZhc2l2ZW5lc3M8L2tleXdv
cmQ+PGtleXdvcmQ+UGF4aWxsaW48L2tleXdvcmQ+PGtleXdvcmQ+UGhvc3Bob3Byb3RlaW5zL21l
dGFib2xpc208L2tleXdvcmQ+PGtleXdvcmQ+UGhvc3Bob3J5bGF0aW9uPC9rZXl3b3JkPjxrZXl3
b3JkPlByb3RlaW4gQmluZGluZzwva2V5d29yZD48a2V5d29yZD5Qcm90ZWluIFR5cm9zaW5lIFBo
b3NwaGF0YXNlLCBOb24tUmVjZXB0b3IgVHlwZSAxPC9rZXl3b3JkPjxrZXl3b3JkPlByb3RlaW4g
VHlyb3NpbmUgUGhvc3BoYXRhc2UsIE5vbi1SZWNlcHRvciBUeXBlIDExPC9rZXl3b3JkPjxrZXl3
b3JkPlByb3RlaW4gVHlyb3NpbmUgUGhvc3BoYXRhc2UsIE5vbi1SZWNlcHRvciBUeXBlIDY8L2tl
eXdvcmQ+PGtleXdvcmQ+UHJvdGVpbiBUeXJvc2luZSBQaG9zcGhhdGFzZXMvZ2VuZXRpY3MvKm1l
dGFib2xpc208L2tleXdvcmQ+PGtleXdvcmQ+UHJvdGVpbi1UeXJvc2luZSBLaW5hc2VzLyptZXRh
Ym9saXNtPC9rZXl3b3JkPjxrZXl3b3JkPlJlY2VwdG9yIENyb3NzLVRhbGsvKnBoeXNpb2xvZ3k8
L2tleXdvcmQ+PGtleXdvcmQ+UmVjZXB0b3IsIElHRiBUeXBlIDEvbWV0YWJvbGlzbTwva2V5d29y
ZD48a2V5d29yZD5TaWduYWwgVHJhbnNkdWN0aW9uPC9rZXl3b3JkPjxrZXl3b3JkPlR1bW9yIENl
bGxzLCBDdWx0dXJlZDwva2V5d29yZD48L2tleXdvcmRzPjxkYXRlcz48eWVhcj4xOTk5PC95ZWFy
PjxwdWItZGF0ZXM+PGRhdGU+QXByPC9kYXRlPjwvcHViLWRhdGVzPjwvZGF0ZXM+PGlzYm4+MDI3
MC03MzA2IChQcmludCkmI3hEOzEwOTgtNTU0OSAoRWxlY3Ryb25pYykmI3hEOzAyNzAtNzMwNiAo
TGlua2luZyk8L2lzYm4+PGFjY2Vzc2lvbi1udW0+MTAwODI1Nzk8L2FjY2Vzc2lvbi1udW0+PHVy
bHM+PHJlbGF0ZWQtdXJscz48dXJsPmh0dHBzOi8vd3d3Lm5jYmkubmxtLm5paC5nb3YvcHVibWVk
LzEwMDgyNTc5PC91cmw+PC9yZWxhdGVkLXVybHM+PC91cmxzPjxjdXN0b20yPlBNQzg0MTA2PC9j
dXN0b20yPjxlbGVjdHJvbmljLXJlc291cmNlLW51bT4xMC4xMTI4L01DQi4xOS40LjMxMjU8L2Vs
ZWN0cm9uaWMtcmVzb3VyY2UtbnVtPjxyZW1vdGUtZGF0YWJhc2UtbmFtZT5NZWRsaW5lPC9yZW1v
dGUtZGF0YWJhc2UtbmFtZT48cmVtb3RlLWRhdGFiYXNlLXByb3ZpZGVyPk5MTTwvcmVtb3RlLWRh
dGFiYXNlLXByb3ZpZGVyPjwvcmVjb3JkPjwvQ2l0ZT48Q2l0ZT48QXV0aG9yPkRlbGNvdXJ0PC9B
dXRob3I+PFllYXI+MjAwNzwvWWVhcj48UmVjTnVtPjgyNDc8L1JlY051bT48cmVjb3JkPjxyZWMt
bnVtYmVyPjgyNDc8L3JlYy1udW1iZXI+PGZvcmVpZ24ta2V5cz48a2V5IGFwcD0iRU4iIGRiLWlk
PSJzdnp6cGVydHF0ZXQ1cGUwd2Fldnh2ZnRldzJhNTl3OWEyMjAiIHRpbWVzdGFtcD0iMTY5Mzc1
MDMzMCI+ODI0Nzwva2V5PjwvZm9yZWlnbi1rZXlzPjxyZWYtdHlwZSBuYW1lPSJKb3VybmFsIEFy
dGljbGUiPjE3PC9yZWYtdHlwZT48Y29udHJpYnV0b3JzPjxhdXRob3JzPjxhdXRob3I+RGVsY291
cnQsIE4uPC9hdXRob3I+PGF1dGhvcj5Cb2NrYWVydCwgSi48L2F1dGhvcj48YXV0aG9yPk1hcmlu
LCBQLjwvYXV0aG9yPjwvYXV0aG9ycz48L2NvbnRyaWJ1dG9ycz48YXV0aC1hZGRyZXNzPkluc3Rp
dHV0IGRlIEdlbm9taXF1ZSBGb25jdGlvbm5lbGxlLCBVbml2ZXJzaXRlcyBkZSBNb250cGVsbGll
ciwgQ05SUyBVTVIgNTIwMywgMTQxIHJ1ZSBkZSBsYSBDYXJkb25pbGxlLCBNb250cGVsbGllciBD
RURFWCA1LCBGLTM0MDk0LCBGcmFuY2UuPC9hdXRoLWFkZHJlc3M+PHRpdGxlcz48dGl0bGU+R1BD
Ui1qYWNraW5nOiBmcm9tIGEgbmV3IHJvdXRlIGluIFJUSyBzaWduYWxsaW5nIHRvIGEgbmV3IGNv
bmNlcHQgaW4gR1BDUiBhY3RpdmF0aW9uPC90aXRsZT48c2Vjb25kYXJ5LXRpdGxlPlRyZW5kcyBQ
aGFybWFjb2wgU2NpPC9zZWNvbmRhcnktdGl0bGU+PC90aXRsZXM+PHBlcmlvZGljYWw+PGZ1bGwt
dGl0bGU+VHJlbmRzIFBoYXJtYWNvbCBTY2k8L2Z1bGwtdGl0bGU+PC9wZXJpb2RpY2FsPjxwYWdl
cz42MDItNzwvcGFnZXM+PHZvbHVtZT4yODwvdm9sdW1lPjxudW1iZXI+MTI8L251bWJlcj48ZWRp
dGlvbj4yMDA3MTExNDwvZWRpdGlvbj48a2V5d29yZHM+PGtleXdvcmQ+QW5pbWFsczwva2V5d29y
ZD48a2V5d29yZD5FeHRyYWNlbGx1bGFyIFNpZ25hbC1SZWd1bGF0ZWQgTUFQIEtpbmFzZXMvcGh5
c2lvbG9neTwva2V5d29yZD48a2V5d29yZD5IdW1hbnM8L2tleXdvcmQ+PGtleXdvcmQ+UmVjZXB0
b3IgUHJvdGVpbi1UeXJvc2luZSBLaW5hc2VzLypwaHlzaW9sb2d5PC9rZXl3b3JkPjxrZXl3b3Jk
PlJlY2VwdG9ycywgRy1Qcm90ZWluLUNvdXBsZWQvKnBoeXNpb2xvZ3k8L2tleXdvcmQ+PGtleXdv
cmQ+UmVjZXB0b3JzLCBMeXNvc3BoaW5nb2xpcGlkL3BoeXNpb2xvZ3k8L2tleXdvcmQ+PGtleXdv
cmQ+UmVjZXB0b3JzLCBQaXR1aXRhcnkgQWRlbnlsYXRlIEN5Y2xhc2UtQWN0aXZhdGluZyBQb2x5
cGVwdGlkZSwgVHlwZSBJL3BoeXNpb2xvZ3k8L2tleXdvcmQ+PGtleXdvcmQ+UmVjZXB0b3JzLCBQ
bGF0ZWxldC1EZXJpdmVkIEdyb3d0aCBGYWN0b3IvcGh5c2lvbG9neTwva2V5d29yZD48a2V5d29y
ZD5TaWduYWwgVHJhbnNkdWN0aW9uLypwaHlzaW9sb2d5PC9rZXl3b3JkPjwva2V5d29yZHM+PGRh
dGVzPjx5ZWFyPjIwMDc8L3llYXI+PHB1Yi1kYXRlcz48ZGF0ZT5EZWM8L2RhdGU+PC9wdWItZGF0
ZXM+PC9kYXRlcz48aXNibj4wMTY1LTYxNDcgKFByaW50KSYjeEQ7MDE2NS02MTQ3IChMaW5raW5n
KTwvaXNibj48YWNjZXNzaW9uLW51bT4xODAwMTg0OTwvYWNjZXNzaW9uLW51bT48dXJscz48cmVs
YXRlZC11cmxzPjx1cmw+aHR0cHM6Ly93d3cubmNiaS5ubG0ubmloLmdvdi9wdWJtZWQvMTgwMDE4
NDk8L3VybD48L3JlbGF0ZWQtdXJscz48L3VybHM+PGVsZWN0cm9uaWMtcmVzb3VyY2UtbnVtPjEw
LjEwMTYvai50aXBzLjIwMDcuMDkuMDA3PC9lbGVjdHJvbmljLXJlc291cmNlLW51bT48cmVtb3Rl
LWRhdGFiYXNlLW5hbWU+TWVkbGluZTwvcmVtb3RlLWRhdGFiYXNlLW5hbWU+PHJlbW90ZS1kYXRh
YmFzZS1wcm92aWRlcj5OTE08L3JlbW90ZS1kYXRhYmFzZS1wcm92aWRlcj48L3JlY29yZD48L0Np
dGU+PC9FbmROb3RlPgB=
</w:fldData>
              </w:fldChar>
            </w:r>
            <w:r w:rsidR="00F420E6">
              <w:rPr>
                <w:rFonts w:ascii="Arial" w:hAnsi="Arial" w:cs="Arial"/>
              </w:rPr>
              <w:instrText xml:space="preserve"> ADDIN EN.CITE </w:instrText>
            </w:r>
            <w:r w:rsidR="00F420E6">
              <w:rPr>
                <w:rFonts w:ascii="Arial" w:hAnsi="Arial" w:cs="Arial"/>
              </w:rPr>
              <w:fldChar w:fldCharType="begin">
                <w:fldData xml:space="preserve">PEVuZE5vdGU+PENpdGU+PEF1dGhvcj5DcnVkZGVuPC9BdXRob3I+PFllYXI+MjAxNTwvWWVhcj48
UmVjTnVtPjgyNDE8L1JlY051bT48RGlzcGxheVRleHQ+KDExLCA3NCwgNzUsIDE0Ni0xNDkpPC9E
aXNwbGF5VGV4dD48cmVjb3JkPjxyZWMtbnVtYmVyPjgyNDE8L3JlYy1udW1iZXI+PGZvcmVpZ24t
a2V5cz48a2V5IGFwcD0iRU4iIGRiLWlkPSJzdnp6cGVydHF0ZXQ1cGUwd2Fldnh2ZnRldzJhNTl3
OWEyMjAiIHRpbWVzdGFtcD0iMTY5Mzc0OTgyMiI+ODI0MTwva2V5PjwvZm9yZWlnbi1rZXlzPjxy
ZWYtdHlwZSBuYW1lPSJKb3VybmFsIEFydGljbGUiPjE3PC9yZWYtdHlwZT48Y29udHJpYnV0b3Jz
PjxhdXRob3JzPjxhdXRob3I+Q3J1ZGRlbiwgQy48L2F1dGhvcj48YXV0aG9yPklsaWMsIE0uPC9h
dXRob3I+PGF1dGhvcj5TdWxleW1hbm92YSwgTi48L2F1dGhvcj48YXV0aG9yPldvcnJhbGwsIEMu
PC9hdXRob3I+PGF1dGhvcj5HaXJuaXRhLCBBLjwvYXV0aG9yPjxhdXRob3I+R2lybml0YSwgTC48
L2F1dGhvcj48L2F1dGhvcnM+PC9jb250cmlidXRvcnM+PGF1dGgtYWRkcmVzcz5EZXBhcnRtZW50
IG9mIE9uY29sb2d5IGFuZCBQYXRob2xvZ3ksIENhbmNlciBDZW50ZXIgS2Fyb2xpbnNrYSwgS2Fy
b2xpbnNrYSBJbnN0aXR1dGV0IGFuZCBLYXJvbGluc2thIFVuaXZlcnNpdHkgSG9zcGl0YWwsIDE3
MTc2IFN0b2NraG9sbSwgU3dlZGVuLiYjeEQ7RGVwYXJ0bWVudCBvZiBPbmNvbG9neSBhbmQgUGF0
aG9sb2d5LCBDYW5jZXIgQ2VudGVyIEthcm9saW5za2EsIEthcm9saW5za2EgSW5zdGl0dXRldCBh
bmQgS2Fyb2xpbnNrYSBVbml2ZXJzaXR5IEhvc3BpdGFsLCAxNzE3NiBTdG9ja2hvbG0sIFN3ZWRl
bjsgRGVybWF0b2xvZ3kgRGVwYXJ0bWVudCwgS2Fyb2xpbnNrYSBVbml2ZXJzaXR5IEhvc3BpdGFs
LCBTdG9ja2hvbG0sIFN3ZWRlbi4mI3hEO0RlcGFydG1lbnQgb2YgT25jb2xvZ3kgYW5kIFBhdGhv
bG9neSwgQ2FuY2VyIENlbnRlciBLYXJvbGluc2thLCBLYXJvbGluc2thIEluc3RpdHV0ZXQgYW5k
IEthcm9saW5za2EgVW5pdmVyc2l0eSBIb3NwaXRhbCwgMTcxNzYgU3RvY2tob2xtLCBTd2VkZW4u
IEVsZWN0cm9uaWMgYWRkcmVzczogTGVvbmFyZC5HaXJuaXRhQGtpLnNlLjwvYXV0aC1hZGRyZXNz
Pjx0aXRsZXM+PHRpdGxlPlRoZSBkaWNob3RvbXkgb2YgdGhlIEluc3VsaW4tbGlrZSBncm93dGgg
ZmFjdG9yIDEgcmVjZXB0b3I6IFJUSyBhbmQgR1BDUjogZnJpZW5kIG9yIGZvZSBmb3IgY2FuY2Vy
IHRyZWF0bWVudD88L3RpdGxlPjxzZWNvbmRhcnktdGl0bGU+R3Jvd3RoIEhvcm0gSUdGIFJlczwv
c2Vjb25kYXJ5LXRpdGxlPjwvdGl0bGVzPjxwZXJpb2RpY2FsPjxmdWxsLXRpdGxlPkdyb3d0aCBI
b3JtIElHRiBSZXM8L2Z1bGwtdGl0bGU+PC9wZXJpb2RpY2FsPjxwYWdlcz4yLTEyPC9wYWdlcz48
dm9sdW1lPjI1PC92b2x1bWU+PG51bWJlcj4xPC9udW1iZXI+PGVkaXRpb24+MjAxNDEwMjg8L2Vk
aXRpb24+PGtleXdvcmRzPjxrZXl3b3JkPkFuaW1hbHM8L2tleXdvcmQ+PGtleXdvcmQ+SHVtYW5z
PC9rZXl3b3JkPjxrZXl3b3JkPk1pY2U8L2tleXdvcmQ+PGtleXdvcmQ+TW9sZWN1bGFyIFRhcmdl
dGVkIFRoZXJhcHk8L2tleXdvcmQ+PGtleXdvcmQ+TmVvcGxhc21zL2RydWcgdGhlcmFweS8qbWV0
YWJvbGlzbTwva2V5d29yZD48a2V5d29yZD5SZWNlcHRvciBQcm90ZWluLVR5cm9zaW5lIEtpbmFz
ZXMvKm1ldGFib2xpc208L2tleXdvcmQ+PGtleXdvcmQ+UmVjZXB0b3IsIElHRiBUeXBlIDEvY2xh
c3NpZmljYXRpb24vKm1ldGFib2xpc208L2tleXdvcmQ+PGtleXdvcmQ+UmVjZXB0b3JzLCBHLVBy
b3RlaW4tQ291cGxlZC8qbWV0YWJvbGlzbTwva2V5d29yZD48a2V5d29yZD5CaWFzZWQgc2lnbmFs
bGluZzwva2V5d29yZD48a2V5d29yZD5DYW5jZXI8L2tleXdvcmQ+PGtleXdvcmQ+R3Bjcjwva2V5
d29yZD48a2V5d29yZD5Hcms8L2tleXdvcmQ+PGtleXdvcmQ+SWdmLTFyPC9rZXl3b3JkPjxrZXl3
b3JkPlJ0azwva2V5d29yZD48a2V5d29yZD5VYmlxdWl0aW5hdGlvbjwva2V5d29yZD48a2V5d29y
ZD5iZXRhLUFycmVzdGluPC9rZXl3b3JkPjwva2V5d29yZHM+PGRhdGVzPjx5ZWFyPjIwMTU8L3ll
YXI+PHB1Yi1kYXRlcz48ZGF0ZT5GZWI8L2RhdGU+PC9wdWItZGF0ZXM+PC9kYXRlcz48aXNibj4x
NTMyLTIyMzggKEVsZWN0cm9uaWMpJiN4RDsxMDk2LTYzNzQgKExpbmtpbmcpPC9pc2JuPjxhY2Nl
c3Npb24tbnVtPjI1NDY2OTA2PC9hY2Nlc3Npb24tbnVtPjx1cmxzPjxyZWxhdGVkLXVybHM+PHVy
bD5odHRwczovL3d3dy5uY2JpLm5sbS5uaWguZ292L3B1Ym1lZC8yNTQ2NjkwNjwvdXJsPjwvcmVs
YXRlZC11cmxzPjwvdXJscz48ZWxlY3Ryb25pYy1yZXNvdXJjZS1udW0+MTAuMTAxNi9qLmdoaXIu
MjAxNC4xMC4wMDI8L2VsZWN0cm9uaWMtcmVzb3VyY2UtbnVtPjxyZW1vdGUtZGF0YWJhc2UtbmFt
ZT5NZWRsaW5lPC9yZW1vdGUtZGF0YWJhc2UtbmFtZT48cmVtb3RlLWRhdGFiYXNlLXByb3ZpZGVy
Pk5MTTwvcmVtb3RlLWRhdGFiYXNlLXByb3ZpZGVyPjwvcmVjb3JkPjwvQ2l0ZT48Q2l0ZT48QXV0
aG9yPlJpZWRlbWFubjwvQXV0aG9yPjxZZWFyPjIwMDc8L1llYXI+PFJlY051bT44MjQzPC9SZWNO
dW0+PHJlY29yZD48cmVjLW51bWJlcj44MjQzPC9yZWMtbnVtYmVyPjxmb3JlaWduLWtleXM+PGtl
eSBhcHA9IkVOIiBkYi1pZD0ic3Z6enBlcnRxdGV0NXBlMHdhZXZ4dmZ0ZXcyYTU5dzlhMjIwIiB0
aW1lc3RhbXA9IjE2OTMyMzk0OTMiPjgyNDM8L2tleT48L2ZvcmVpZ24ta2V5cz48cmVmLXR5cGUg
bmFtZT0iSm91cm5hbCBBcnRpY2xlIj4xNzwvcmVmLXR5cGU+PGNvbnRyaWJ1dG9ycz48YXV0aG9y
cz48YXV0aG9yPlJpZWRlbWFubiwgSi48L2F1dGhvcj48YXV0aG9yPlRha2lndWNoaSwgTS48L2F1
dGhvcj48YXV0aG9yPlNvaGFpbCwgTS48L2F1dGhvcj48YXV0aG9yPk1hY2F1bGF5LCBWLiBNLjwv
YXV0aG9yPjwvYXV0aG9ycz48L2NvbnRyaWJ1dG9ycz48YXV0aC1hZGRyZXNzPkNhbmNlciBSZXNl
YXJjaCBVSyBMYWJvcmF0b3JpZXMsIFdlYXRoZXJhbGwgSW5zdGl0dXRlIG9mIE1vbGVjdWxhciBN
ZWRpY2luZSwgVW5pdmVyc2l0eSBvZiBPeGZvcmQsIE94Zm9yZCBPWDMgOURTLCBVSy48L2F1dGgt
YWRkcmVzcz48dGl0bGVzPjx0aXRsZT5UaGUgRUdGIHJlY2VwdG9yIGludGVyYWN0cyB3aXRoIHRo
ZSB0eXBlIDEgSUdGIHJlY2VwdG9yIGFuZCByZWd1bGF0ZXMgaXRzIHN0YWJpbGl0eTwvdGl0bGU+
PHNlY29uZGFyeS10aXRsZT5CaW9jaGVtIEJpb3BoeXMgUmVzIENvbW11bjwvc2Vjb25kYXJ5LXRp
dGxlPjwvdGl0bGVzPjxwZXJpb2RpY2FsPjxmdWxsLXRpdGxlPkJpb2NoZW0gQmlvcGh5cyBSZXMg
Q29tbXVuPC9mdWxsLXRpdGxlPjxhYmJyLTE+QmlvY2hlbWljYWwgYW5kIGJpb3BoeXNpY2FsIHJl
c2VhcmNoIGNvbW11bmljYXRpb25zPC9hYmJyLTE+PC9wZXJpb2RpY2FsPjxwYWdlcz43MDctMTQ8
L3BhZ2VzPjx2b2x1bWU+MzU1PC92b2x1bWU+PG51bWJlcj4zPC9udW1iZXI+PGVkaXRpb24+MjAw
Ny8wMi8yMDwvZWRpdGlvbj48a2V5d29yZHM+PGtleXdvcmQ+QnJlYXN0IE5lb3BsYXNtcy8qbWV0
YWJvbGlzbTwva2V5d29yZD48a2V5d29yZD5DZWxsIExpbmUsIFR1bW9yPC9rZXl3b3JkPjxrZXl3
b3JkPkRpbWVyaXphdGlvbjwva2V5d29yZD48a2V5d29yZD5FcmJCIFJlY2VwdG9ycy9hbnRhZ29u
aXN0cyAmYW1wOyBpbmhpYml0b3JzL2dlbmV0aWNzLyptZXRhYm9saXNtPC9rZXl3b3JkPjxrZXl3
b3JkPkh1bWFuczwva2V5d29yZD48a2V5d29yZD5Qcm90ZWFzb21lIEVuZG9wZXB0aWRhc2UgQ29t
cGxleC9tZXRhYm9saXNtPC9rZXl3b3JkPjxrZXl3b3JkPlByb3RlYXNvbWUgSW5oaWJpdG9yczwv
a2V5d29yZD48a2V5d29yZD5STkEsIFNtYWxsIEludGVyZmVyaW5nL3BoYXJtYWNvbG9neTwva2V5
d29yZD48a2V5d29yZD5SZWNlcHRvciwgSUdGIFR5cGUgMS8qbWV0YWJvbGlzbTwva2V5d29yZD48
a2V5d29yZD5VYmlxdWl0aW4vYW50YWdvbmlzdHMgJmFtcDsgaW5oaWJpdG9ycy9tZXRhYm9saXNt
PC9rZXl3b3JkPjwva2V5d29yZHM+PGRhdGVzPjx5ZWFyPjIwMDc8L3llYXI+PHB1Yi1kYXRlcz48
ZGF0ZT5BcHIgMTM8L2RhdGU+PC9wdWItZGF0ZXM+PC9kYXRlcz48aXNibj4wMDA2LTI5MVggKFBy
aW50KSYjeEQ7MDAwNi0yOTFYIChMaW5raW5nKTwvaXNibj48YWNjZXNzaW9uLW51bT4xNzMwNzE0
MDwvYWNjZXNzaW9uLW51bT48dXJscz48cmVsYXRlZC11cmxzPjx1cmw+aHR0cHM6Ly93d3cubmNi
aS5ubG0ubmloLmdvdi9wdWJtZWQvMTczMDcxNDA8L3VybD48L3JlbGF0ZWQtdXJscz48L3VybHM+
PGVsZWN0cm9uaWMtcmVzb3VyY2UtbnVtPlMwMDA2LTI5MVgoMDcpMDAyODItMyBbcGlpXSYjeEQ7
MTAuMTAxNi9qLmJicmMuMjAwNy4wMi4wMTI8L2VsZWN0cm9uaWMtcmVzb3VyY2UtbnVtPjxsYW5n
dWFnZT5lbmc8L2xhbmd1YWdlPjwvcmVjb3JkPjwvQ2l0ZT48Q2l0ZT48QXV0aG9yPktpZWx5PC9B
dXRob3I+PFllYXI+MjAwNjwvWWVhcj48UmVjTnVtPjgyNzU8L1JlY051bT48cmVjb3JkPjxyZWMt
bnVtYmVyPjgyNzU8L3JlYy1udW1iZXI+PGZvcmVpZ24ta2V5cz48a2V5IGFwcD0iRU4iIGRiLWlk
PSJzdnp6cGVydHF0ZXQ1cGUwd2Fldnh2ZnRldzJhNTl3OWEyMjAiIHRpbWVzdGFtcD0iMTY5MzQw
MjgyNCI+ODI3NTwva2V5PjwvZm9yZWlnbi1rZXlzPjxyZWYtdHlwZSBuYW1lPSJKb3VybmFsIEFy
dGljbGUiPjE3PC9yZWYtdHlwZT48Y29udHJpYnV0b3JzPjxhdXRob3JzPjxhdXRob3I+S2llbHks
IFAuIEEuPC9hdXRob3I+PGF1dGhvcj5PJmFwb3M7R29ybWFuLCBELjwvYXV0aG9yPjxhdXRob3I+
THVvbmcsIEsuPC9hdXRob3I+PGF1dGhvcj5Sb24sIEQuPC9hdXRob3I+PGF1dGhvcj5PJmFwb3M7
Q29ubm9yLCBSLjwvYXV0aG9yPjwvYXV0aG9ycz48L2NvbnRyaWJ1dG9ycz48YXV0aC1hZGRyZXNz
PkNlbGwgQmlvbG9neSBMYWJvcmF0b3J5LCBEZXBhcnRtZW50IG9mIEJpb2NoZW1pc3RyeSwgQmlv
U2NpZW5jZXMgSW5zdGl0dXRlLCBOYXRpb25hbCBVbml2ZXJzaXR5IG9mIElyZWxhbmQsIENvcmss
IElyZWxhbmQuPC9hdXRoLWFkZHJlc3M+PHRpdGxlcz48dGl0bGU+SW5zdWxpbi1saWtlIGdyb3d0
aCBmYWN0b3IgSSBjb250cm9scyBhIG11dHVhbGx5IGV4Y2x1c2l2ZSBhc3NvY2lhdGlvbiBvZiBS
QUNLMSB3aXRoIHByb3RlaW4gcGhvc3BoYXRhc2UgMkEgYW5kIGJldGExIGludGVncmluIHRvIHBy
b21vdGUgY2VsbCBtaWdyYXRpb248L3RpdGxlPjxzZWNvbmRhcnktdGl0bGU+TW9sIENlbGwgQmlv
bDwvc2Vjb25kYXJ5LXRpdGxlPjwvdGl0bGVzPjxwZXJpb2RpY2FsPjxmdWxsLXRpdGxlPk1vbCBD
ZWxsIEJpb2w8L2Z1bGwtdGl0bGU+PGFiYnItMT5Nb2xlY3VsYXIgYW5kIGNlbGx1bGFyIGJpb2xv
Z3k8L2FiYnItMT48L3BlcmlvZGljYWw+PHBhZ2VzPjQwNDEtNTE8L3BhZ2VzPjx2b2x1bWU+MjY8
L3ZvbHVtZT48bnVtYmVyPjExPC9udW1iZXI+PGVkaXRpb24+MjAwNi8wNS8xODwvZWRpdGlvbj48
a2V5d29yZHM+PGtleXdvcmQ+QW5pbWFsczwva2V5d29yZD48a2V5d29yZD5DZWxsIE1vdmVtZW50
LypkcnVnIGVmZmVjdHM8L2tleXdvcmQ+PGtleXdvcmQ+R1RQLUJpbmRpbmcgUHJvdGVpbnMvKm1l
dGFib2xpc208L2tleXdvcmQ+PGtleXdvcmQ+R2VuZSBFeHByZXNzaW9uPC9rZXl3b3JkPjxrZXl3
b3JkPkdlbmUgRXhwcmVzc2lvbiBSZWd1bGF0aW9uLCBFbnp5bW9sb2dpYy9kcnVnIGVmZmVjdHM8
L2tleXdvcmQ+PGtleXdvcmQ+SHVtYW5zPC9rZXl3b3JkPjxrZXl3b3JkPkluc3VsaW4tTGlrZSBH
cm93dGggRmFjdG9yIEkvKnBoYXJtYWNvbG9neTwva2V5d29yZD48a2V5d29yZD5JbnRlZ3JpbiBi
ZXRhMS8qbWV0YWJvbGlzbTwva2V5d29yZD48a2V5d29yZD5NaWNlPC9rZXl3b3JkPjxrZXl3b3Jk
Pk1pY2UsIEtub2Nrb3V0PC9rZXl3b3JkPjxrZXl3b3JkPk1vZGVscywgQmlvbG9naWNhbDwva2V5
d29yZD48a2V5d29yZD5OZW9wbGFzbSBQcm90ZWlucy8qbWV0YWJvbGlzbTwva2V5d29yZD48a2V5
d29yZD5Pa2FkYWljIEFjaWQvcGhhcm1hY29sb2d5PC9rZXl3b3JkPjxrZXl3b3JkPlBob3NwaG9w
cm90ZWluIFBob3NwaGF0YXNlcy9nZW5ldGljcy8qbWV0YWJvbGlzbTwva2V5d29yZD48a2V5d29y
ZD5Qcm90ZWluIEJpbmRpbmcvZHJ1ZyBlZmZlY3RzPC9rZXl3b3JkPjxrZXl3b3JkPlByb3RlaW4g
UGhvc3BoYXRhc2UgMjwva2V5d29yZD48a2V5d29yZD5STkEsIFNtYWxsIEludGVyZmVyaW5nL2dl
bmV0aWNzPC9rZXl3b3JkPjxrZXl3b3JkPlJlY2VwdG9yLCBJR0YgVHlwZSAxL2RlZmljaWVuY3k8
L2tleXdvcmQ+PGtleXdvcmQ+UmVjZXB0b3JzIGZvciBBY3RpdmF0ZWQgQyBLaW5hc2U8L2tleXdv
cmQ+PGtleXdvcmQ+UmVjZXB0b3JzLCBDZWxsIFN1cmZhY2UvKm1ldGFib2xpc208L2tleXdvcmQ+
PGtleXdvcmQ+VHVtb3IgQ2VsbHMsIEN1bHR1cmVkPC9rZXl3b3JkPjwva2V5d29yZHM+PGRhdGVz
Pjx5ZWFyPjIwMDY8L3llYXI+PHB1Yi1kYXRlcz48ZGF0ZT5KdW48L2RhdGU+PC9wdWItZGF0ZXM+
PC9kYXRlcz48aXNibj4wMjcwLTczMDYgKFByaW50KSYjeEQ7MTA5OC01NTQ5IChFbGVjdHJvbmlj
KSYjeEQ7MDI3MC03MzA2IChMaW5raW5nKTwvaXNibj48YWNjZXNzaW9uLW51bT4xNjcwNTE1ODwv
YWNjZXNzaW9uLW51bT48dXJscz48cmVsYXRlZC11cmxzPjx1cmw+aHR0cHM6Ly93d3cubmNiaS5u
bG0ubmloLmdvdi9wdWJtZWQvMTY3MDUxNTg8L3VybD48L3JlbGF0ZWQtdXJscz48L3VybHM+PGN1
c3RvbTI+UE1DMTQ4OTA5NjwvY3VzdG9tMj48ZWxlY3Ryb25pYy1yZXNvdXJjZS1udW0+MjYvMTEv
NDA0MSBbcGlpXSYjeEQ7MTg2OC0wNSBbcGlpXSYjeEQ7MTAuMTEyOC9NQ0IuMDE4NjgtMDU8L2Vs
ZWN0cm9uaWMtcmVzb3VyY2UtbnVtPjxsYW5ndWFnZT5lbmc8L2xhbmd1YWdlPjwvcmVjb3JkPjwv
Q2l0ZT48Q2l0ZT48QXV0aG9yPktpZWx5PC9BdXRob3I+PFllYXI+MjAwMjwvWWVhcj48UmVjTnVt
PjgyNDQ8L1JlY051bT48cmVjb3JkPjxyZWMtbnVtYmVyPjgyNDQ8L3JlYy1udW1iZXI+PGZvcmVp
Z24ta2V5cz48a2V5IGFwcD0iRU4iIGRiLWlkPSJzdnp6cGVydHF0ZXQ1cGUwd2Fldnh2ZnRldzJh
NTl3OWEyMjAiIHRpbWVzdGFtcD0iMTY5Mzc1MDA3OCI+ODI0NDwva2V5PjwvZm9yZWlnbi1rZXlz
PjxyZWYtdHlwZSBuYW1lPSJKb3VybmFsIEFydGljbGUiPjE3PC9yZWYtdHlwZT48Y29udHJpYnV0
b3JzPjxhdXRob3JzPjxhdXRob3I+S2llbHksIFAuIEEuPC9hdXRob3I+PGF1dGhvcj5TYW50LCBB
LjwvYXV0aG9yPjxhdXRob3I+TyZhcG9zO0Nvbm5vciwgUi48L2F1dGhvcj48L2F1dGhvcnM+PC9j
b250cmlidXRvcnM+PGF1dGgtYWRkcmVzcz5DZWxsIEJpb2xvZ3kgTGFib3JhdG9yeSwgRGVwYXJ0
bWVudCBvZiBCaW9jaGVtaXN0cnkgYW5kIEJpb3NjaWVuY2UgSW5zdGl0dXRlLCBOYXRpb25hbCBV
bml2ZXJzaXR5IG9mIElyZWxhbmQsIExlZSBNYWx0aW5ncyBDb3JrLCBJcmVsYW5kLjwvYXV0aC1h
ZGRyZXNzPjx0aXRsZXM+PHRpdGxlPlJBQ0sxIGlzIGFuIGluc3VsaW4tbGlrZSBncm93dGggZmFj
dG9yIDEgKElHRi0xKSByZWNlcHRvci1pbnRlcmFjdGluZyBwcm90ZWluIHRoYXQgY2FuIHJlZ3Vs
YXRlIElHRi0xLW1lZGlhdGVkIEFrdCBhY3RpdmF0aW9uIGFuZCBwcm90ZWN0aW9uIGZyb20gY2Vs
bCBkZWF0aDwvdGl0bGU+PHNlY29uZGFyeS10aXRsZT5KIEJpb2wgQ2hlbTwvc2Vjb25kYXJ5LXRp
dGxlPjwvdGl0bGVzPjxwZXJpb2RpY2FsPjxmdWxsLXRpdGxlPkogQmlvbCBDaGVtPC9mdWxsLXRp
dGxlPjxhYmJyLTE+VGhlIEpvdXJuYWwgb2YgYmlvbG9naWNhbCBjaGVtaXN0cnk8L2FiYnItMT48
L3BlcmlvZGljYWw+PHBhZ2VzPjIyNTgxLTk8L3BhZ2VzPjx2b2x1bWU+Mjc3PC92b2x1bWU+PG51
bWJlcj4yNTwvbnVtYmVyPjxlZGl0aW9uPjIwMDIwNDE4PC9lZGl0aW9uPjxrZXl3b3Jkcz48a2V5
d29yZD5BbGFuaW5lL2NoZW1pc3RyeTwva2V5d29yZD48a2V5d29yZD5BbmltYWxzPC9rZXl3b3Jk
PjxrZXl3b3JkPkJsb3R0aW5nLCBXZXN0ZXJuPC9rZXl3b3JkPjxrZXl3b3JkPkNPUyBDZWxsczwv
a2V5d29yZD48a2V5d29yZD5DZWxsIERlYXRoPC9rZXl3b3JkPjxrZXl3b3JkPkNlbGwgRGl2aXNp
b248L2tleXdvcmQ+PGtleXdvcmQ+Q2VsbCBTdXJ2aXZhbDwva2V5d29yZD48a2V5d29yZD5DbG9u
aW5nLCBNb2xlY3VsYXI8L2tleXdvcmQ+PGtleXdvcmQ+RW56eW1lIEFjdGl2YXRpb248L2tleXdv
cmQ+PGtleXdvcmQ+Rmlicm9ibGFzdHMvbWV0YWJvbGlzbTwva2V5d29yZD48a2V5d29yZD5HVFAt
QmluZGluZyBQcm90ZWluczwva2V5d29yZD48a2V5d29yZD5IdW1hbnM8L2tleXdvcmQ+PGtleXdv
cmQ+TXV0YXRpb248L2tleXdvcmQ+PGtleXdvcmQ+TmVvcGxhc20gUHJvdGVpbnMvKm1ldGFib2xp
c208L2tleXdvcmQ+PGtleXdvcmQ+UGhvc3BoYXRpZHlsaW5vc2l0b2wgMy1LaW5hc2VzL21ldGFi
b2xpc208L2tleXdvcmQ+PGtleXdvcmQ+UGhvc3Bob3J5bGF0aW9uPC9rZXl3b3JkPjxrZXl3b3Jk
PlByZWNpcGl0aW4gVGVzdHM8L2tleXdvcmQ+PGtleXdvcmQ+UHJvdGVpbiBCaW5kaW5nPC9rZXl3
b3JkPjxrZXl3b3JkPipQcm90ZWluIFNlcmluZS1UaHJlb25pbmUgS2luYXNlczwva2V5d29yZD48
a2V5d29yZD5Qcm90ZWluIFN0cnVjdHVyZSwgVGVydGlhcnk8L2tleXdvcmQ+PGtleXdvcmQ+UHJv
dG8tT25jb2dlbmUgUHJvdGVpbnMvKm1ldGFib2xpc208L2tleXdvcmQ+PGtleXdvcmQ+UHJvdG8t
T25jb2dlbmUgUHJvdGVpbnMgYy1ha3Q8L2tleXdvcmQ+PGtleXdvcmQ+UmVjZXB0b3IsIElHRiBU
eXBlIDEvKm1ldGFib2xpc208L2tleXdvcmQ+PGtleXdvcmQ+UmVjZXB0b3JzIGZvciBBY3RpdmF0
ZWQgQyBLaW5hc2U8L2tleXdvcmQ+PGtleXdvcmQ+UmVjZXB0b3JzLCBDZWxsIFN1cmZhY2U8L2tl
eXdvcmQ+PGtleXdvcmQ+UmVjb21iaW5hbnQgUHJvdGVpbnMvbWV0YWJvbGlzbTwva2V5d29yZD48
a2V5d29yZD5TZXJpbmUvY2hlbWlzdHJ5PC9rZXl3b3JkPjxrZXl3b3JkPlRpbWUgRmFjdG9yczwv
a2V5d29yZD48a2V5d29yZD5UcmFuc2ZlY3Rpb248L2tleXdvcmQ+PGtleXdvcmQ+VHVtb3IgQ2Vs
bHMsIEN1bHR1cmVkPC9rZXl3b3JkPjxrZXl3b3JkPlR3by1IeWJyaWQgU3lzdGVtIFRlY2huaXF1
ZXM8L2tleXdvcmQ+PC9rZXl3b3Jkcz48ZGF0ZXM+PHllYXI+MjAwMjwveWVhcj48cHViLWRhdGVz
PjxkYXRlPkp1biAyMTwvZGF0ZT48L3B1Yi1kYXRlcz48L2RhdGVzPjxpc2JuPjAwMjEtOTI1OCAo
UHJpbnQpJiN4RDswMDIxLTkyNTggKExpbmtpbmcpPC9pc2JuPjxhY2Nlc3Npb24tbnVtPjExOTY0
Mzk3PC9hY2Nlc3Npb24tbnVtPjx1cmxzPjxyZWxhdGVkLXVybHM+PHVybD5odHRwczovL3d3dy5u
Y2JpLm5sbS5uaWguZ292L3B1Ym1lZC8xMTk2NDM5NzwvdXJsPjwvcmVsYXRlZC11cmxzPjwvdXJs
cz48ZWxlY3Ryb25pYy1yZXNvdXJjZS1udW0+MTAuMTA3NC9qYmMuTTIwMTc1ODIwMDwvZWxlY3Ry
b25pYy1yZXNvdXJjZS1udW0+PHJlbW90ZS1kYXRhYmFzZS1uYW1lPk1lZGxpbmU8L3JlbW90ZS1k
YXRhYmFzZS1uYW1lPjxyZW1vdGUtZGF0YWJhc2UtcHJvdmlkZXI+TkxNPC9yZW1vdGUtZGF0YWJh
c2UtcHJvdmlkZXI+PC9yZWNvcmQ+PC9DaXRlPjxDaXRlPjxBdXRob3I+TGluZzwvQXV0aG9yPjxZ
ZWFyPjIwMDM8L1llYXI+PFJlY051bT44Mjc2PC9SZWNOdW0+PHJlY29yZD48cmVjLW51bWJlcj44
Mjc2PC9yZWMtbnVtYmVyPjxmb3JlaWduLWtleXM+PGtleSBhcHA9IkVOIiBkYi1pZD0ic3Z6enBl
cnRxdGV0NXBlMHdhZXZ4dmZ0ZXcyYTU5dzlhMjIwIiB0aW1lc3RhbXA9IjE2OTM0MDI5NjUiPjgy
NzY8L2tleT48L2ZvcmVpZ24ta2V5cz48cmVmLXR5cGUgbmFtZT0iSm91cm5hbCBBcnRpY2xlIj4x
NzwvcmVmLXR5cGU+PGNvbnRyaWJ1dG9ycz48YXV0aG9ycz48YXV0aG9yPkxpbmcsIFkuPC9hdXRo
b3I+PGF1dGhvcj5NYWlsZSwgTC4gQS48L2F1dGhvcj48YXV0aG9yPkNsZW1tb25zLCBELiBSLjwv
YXV0aG9yPjwvYXV0aG9ycz48L2NvbnRyaWJ1dG9ycz48YXV0aC1hZGRyZXNzPkNCLTcxNzAsIDYx
MTEgVGh1cnN0b24tQm93bGVzLCBEaXZpc2lvbiBvZiBFbmRvY3Jpbm9sb2d5LCBVbml2ZXJzaXR5
IG9mIE5vcnRoIENhcm9saW5hIGF0IENoYXBlbCBIaWxsLCBDaGFwZWwgSGlsbCwgTm9ydGggQ2Fy
b2xpbmEgMjc1OTktNzE3MC4gZW5kb0BtZWQudW5jLmVkdS48L2F1dGgtYWRkcmVzcz48dGl0bGVz
Pjx0aXRsZT5UeXJvc2luZSBwaG9zcGhvcnlsYXRpb24gb2YgdGhlIGJldGEzLXN1YnVuaXQgb2Yg
dGhlIGFscGhhVmJldGEzIGludGVncmluIGlzIHJlcXVpcmVkIGZvciBlbWJyYW5lIGFzc29jaWF0
aW9uIG9mIHRoZSB0eXJvc2luZSBwaG9zcGhhdGFzZSBTSFAtMiBhbmQgaXRzIGZ1cnRoZXIgcmVj
cnVpdG1lbnQgdG8gdGhlIGluc3VsaW4tbGlrZSBncm93dGggZmFjdG9yIEkgcmVjZXB0b3I8L3Rp
dGxlPjxzZWNvbmRhcnktdGl0bGU+TW9sIEVuZG9jcmlub2w8L3NlY29uZGFyeS10aXRsZT48L3Rp
dGxlcz48cGVyaW9kaWNhbD48ZnVsbC10aXRsZT5Nb2wgRW5kb2NyaW5vbDwvZnVsbC10aXRsZT48
L3BlcmlvZGljYWw+PHBhZ2VzPjE4MjQtMzM8L3BhZ2VzPjx2b2x1bWU+MTc8L3ZvbHVtZT48bnVt
YmVyPjk8L251bWJlcj48ZWRpdGlvbj4yMDAzLzA2LzA3PC9lZGl0aW9uPjxrZXl3b3Jkcz48a2V5
d29yZD5DZWxsIE1lbWJyYW5lLyptZXRhYm9saXNtPC9rZXl3b3JkPjxrZXl3b3JkPkROQS9iaW9z
eW50aGVzaXM8L2tleXdvcmQ+PGtleXdvcmQ+SHVtYW5zPC9rZXl3b3JkPjxrZXl3b3JkPkludGVn
cmluIGFscGhhVmJldGEzL2dlbmV0aWNzLyptZXRhYm9saXNtPC9rZXl3b3JkPjxrZXl3b3JkPklu
dHJhY2VsbHVsYXIgU2lnbmFsaW5nIFBlcHRpZGVzIGFuZCBQcm90ZWluczwva2V5d29yZD48a2V5
d29yZD5MaWdhbmRzPC9rZXl3b3JkPjxrZXl3b3JkPk11dGF0aW9uPC9rZXl3b3JkPjxrZXl3b3Jk
PlBob3NwaG9yeWxhdGlvbjwva2V5d29yZD48a2V5d29yZD5QaG9zcGhvdHJhbnNmZXJhc2VzPC9r
ZXl3b3JkPjxrZXl3b3JkPlByb3RlaW4gVHlyb3NpbmUgUGhvc3BoYXRhc2UsIE5vbi1SZWNlcHRv
ciBUeXBlIDE8L2tleXdvcmQ+PGtleXdvcmQ+UHJvdGVpbiBUeXJvc2luZSBQaG9zcGhhdGFzZSwg
Tm9uLVJlY2VwdG9yIFR5cGUgMTE8L2tleXdvcmQ+PGtleXdvcmQ+UHJvdGVpbiBUeXJvc2luZSBQ
aG9zcGhhdGFzZXMvKm1ldGFib2xpc208L2tleXdvcmQ+PGtleXdvcmQ+UmVjZXB0b3IsIElHRiBU
eXBlIDEvKm1ldGFib2xpc208L2tleXdvcmQ+PC9rZXl3b3Jkcz48ZGF0ZXM+PHllYXI+MjAwMzwv
eWVhcj48cHViLWRhdGVzPjxkYXRlPlNlcDwvZGF0ZT48L3B1Yi1kYXRlcz48L2RhdGVzPjxpc2Ju
PjA4ODgtODgwOSAoUHJpbnQpJiN4RDswODg4LTg4MDkgKExpbmtpbmcpPC9pc2JuPjxhY2Nlc3Np
b24tbnVtPjEyNzkxNzcyPC9hY2Nlc3Npb24tbnVtPjx1cmxzPjxyZWxhdGVkLXVybHM+PHVybD5o
dHRwczovL3d3dy5uY2JpLm5sbS5uaWguZ292L3B1Ym1lZC8xMjc5MTc3MjwvdXJsPjwvcmVsYXRl
ZC11cmxzPjwvdXJscz48ZWxlY3Ryb25pYy1yZXNvdXJjZS1udW0+bWUuMjAwMy0wMTQzIFtwaWld
JiN4RDsxMC4xMjEwL21lLjIwMDMtMDE0MzwvZWxlY3Ryb25pYy1yZXNvdXJjZS1udW0+PGxhbmd1
YWdlPmVuZzwvbGFuZ3VhZ2U+PC9yZWNvcmQ+PC9DaXRlPjxDaXRlPjxBdXRob3I+TWFuZXM8L0F1
dGhvcj48WWVhcj4xOTk5PC9ZZWFyPjxSZWNOdW0+ODI0NjwvUmVjTnVtPjxyZWNvcmQ+PHJlYy1u
dW1iZXI+ODI0NjwvcmVjLW51bWJlcj48Zm9yZWlnbi1rZXlzPjxrZXkgYXBwPSJFTiIgZGItaWQ9
InN2enpwZXJ0cXRldDVwZTB3YWV2eHZmdGV3MmE1OXc5YTIyMCIgdGltZXN0YW1wPSIxNjkzNzUw
MjU3Ij44MjQ2PC9rZXk+PC9mb3JlaWduLWtleXM+PHJlZi10eXBlIG5hbWU9IkpvdXJuYWwgQXJ0
aWNsZSI+MTc8L3JlZi10eXBlPjxjb250cmlidXRvcnM+PGF1dGhvcnM+PGF1dGhvcj5NYW5lcywg
Uy48L2F1dGhvcj48YXV0aG9yPk1pcmEsIEUuPC9hdXRob3I+PGF1dGhvcj5Hb21lei1Nb3V0b24s
IEMuPC9hdXRob3I+PGF1dGhvcj5aaGFvLCBaLiBKLjwvYXV0aG9yPjxhdXRob3I+TGFjYWxsZSwg
Ui4gQS48L2F1dGhvcj48YXV0aG9yPk1hcnRpbmV6LCBBLiBDLjwvYXV0aG9yPjwvYXV0aG9ycz48
L2NvbnRyaWJ1dG9ycz48YXV0aC1hZGRyZXNzPkRlcGFydG1lbnQgb2YgSW1tdW5vbG9neSBhbmQg
T25jb2xvZ3ksIENlbnRybyBOYWNpb25hbCBkZSBCaW90ZWNub2xvZ2lhLCBDb25zZWpvIFN1cGVy
aW9yIGRlIEludmVzdGlnYWNpb25lcyBDaWVudGlmaWNhcywgVW5pdmVyc2lkYWQgQXV0b25vbWEg
ZGUgTWFkcmlkLCBDYW1wdXMgZGUgQ2FudG9ibGFuY28sIEUtMjgwNDkgTWFkcmlkLCBTcGFpbi4g
c21hbmVzQGNuYi51YW0uZXM8L2F1dGgtYWRkcmVzcz48dGl0bGVzPjx0aXRsZT5Db25jZXJ0ZWQg
YWN0aXZpdHkgb2YgdHlyb3NpbmUgcGhvc3BoYXRhc2UgU0hQLTIgYW5kIGZvY2FsIGFkaGVzaW9u
IGtpbmFzZSBpbiByZWd1bGF0aW9uIG9mIGNlbGwgbW90aWxpdHk8L3RpdGxlPjxzZWNvbmRhcnkt
dGl0bGU+TW9sIENlbGwgQmlvbDwvc2Vjb25kYXJ5LXRpdGxlPjwvdGl0bGVzPjxwZXJpb2RpY2Fs
PjxmdWxsLXRpdGxlPk1vbCBDZWxsIEJpb2w8L2Z1bGwtdGl0bGU+PGFiYnItMT5Nb2xlY3VsYXIg
YW5kIGNlbGx1bGFyIGJpb2xvZ3k8L2FiYnItMT48L3BlcmlvZGljYWw+PHBhZ2VzPjMxMjUtMzU8
L3BhZ2VzPjx2b2x1bWU+MTk8L3ZvbHVtZT48bnVtYmVyPjQ8L251bWJlcj48a2V5d29yZHM+PGtl
eXdvcmQ+Q2VsbCBBZGhlc2lvbi9waHlzaW9sb2d5PC9rZXl3b3JkPjxrZXl3b3JkPkNlbGwgQWRo
ZXNpb24gTW9sZWN1bGVzLyptZXRhYm9saXNtPC9rZXl3b3JkPjxrZXl3b3JkPkNlbGwgTW92ZW1l
bnQvKnBoeXNpb2xvZ3k8L2tleXdvcmQ+PGtleXdvcmQ+Q2hlbW9raW5lIENDTDUvcGhhcm1hY29s
b2d5PC9rZXl3b3JkPjxrZXl3b3JkPkNoZW1vdGFjdGljIEZhY3RvcnMvbWV0YWJvbGlzbTwva2V5
d29yZD48a2V5d29yZD5DaGVtb3RheGlzL3BoeXNpb2xvZ3k8L2tleXdvcmQ+PGtleXdvcmQ+Q3l0
b3NrZWxldGFsIFByb3RlaW5zL21ldGFib2xpc208L2tleXdvcmQ+PGtleXdvcmQ+Rm9jYWwgQWRo
ZXNpb24gS2luYXNlIDE8L2tleXdvcmQ+PGtleXdvcmQ+Rm9jYWwgQWRoZXNpb24gUHJvdGVpbi1U
eXJvc2luZSBLaW5hc2VzPC9rZXl3b3JkPjxrZXl3b3JkPkh1bWFuczwva2V5d29yZD48a2V5d29y
ZD5JbnN1bGluIFJlY2VwdG9yIFN1YnN0cmF0ZSBQcm90ZWluczwva2V5d29yZD48a2V5d29yZD5J
bnN1bGluLUxpa2UgR3Jvd3RoIEZhY3RvciBJLypwaGFybWFjb2xvZ3k8L2tleXdvcmQ+PGtleXdv
cmQ+SW50ZWdyaW5zL21ldGFib2xpc208L2tleXdvcmQ+PGtleXdvcmQ+SW50cmFjZWxsdWxhciBT
aWduYWxpbmcgUGVwdGlkZXMgYW5kIFByb3RlaW5zPC9rZXl3b3JkPjxrZXl3b3JkPk1vZGVscywg
QmlvbG9naWNhbDwva2V5d29yZD48a2V5d29yZD5OZW9wbGFzbSBJbnZhc2l2ZW5lc3M8L2tleXdv
cmQ+PGtleXdvcmQ+UGF4aWxsaW48L2tleXdvcmQ+PGtleXdvcmQ+UGhvc3Bob3Byb3RlaW5zL21l
dGFib2xpc208L2tleXdvcmQ+PGtleXdvcmQ+UGhvc3Bob3J5bGF0aW9uPC9rZXl3b3JkPjxrZXl3
b3JkPlByb3RlaW4gQmluZGluZzwva2V5d29yZD48a2V5d29yZD5Qcm90ZWluIFR5cm9zaW5lIFBo
b3NwaGF0YXNlLCBOb24tUmVjZXB0b3IgVHlwZSAxPC9rZXl3b3JkPjxrZXl3b3JkPlByb3RlaW4g
VHlyb3NpbmUgUGhvc3BoYXRhc2UsIE5vbi1SZWNlcHRvciBUeXBlIDExPC9rZXl3b3JkPjxrZXl3
b3JkPlByb3RlaW4gVHlyb3NpbmUgUGhvc3BoYXRhc2UsIE5vbi1SZWNlcHRvciBUeXBlIDY8L2tl
eXdvcmQ+PGtleXdvcmQ+UHJvdGVpbiBUeXJvc2luZSBQaG9zcGhhdGFzZXMvZ2VuZXRpY3MvKm1l
dGFib2xpc208L2tleXdvcmQ+PGtleXdvcmQ+UHJvdGVpbi1UeXJvc2luZSBLaW5hc2VzLyptZXRh
Ym9saXNtPC9rZXl3b3JkPjxrZXl3b3JkPlJlY2VwdG9yIENyb3NzLVRhbGsvKnBoeXNpb2xvZ3k8
L2tleXdvcmQ+PGtleXdvcmQ+UmVjZXB0b3IsIElHRiBUeXBlIDEvbWV0YWJvbGlzbTwva2V5d29y
ZD48a2V5d29yZD5TaWduYWwgVHJhbnNkdWN0aW9uPC9rZXl3b3JkPjxrZXl3b3JkPlR1bW9yIENl
bGxzLCBDdWx0dXJlZDwva2V5d29yZD48L2tleXdvcmRzPjxkYXRlcz48eWVhcj4xOTk5PC95ZWFy
PjxwdWItZGF0ZXM+PGRhdGU+QXByPC9kYXRlPjwvcHViLWRhdGVzPjwvZGF0ZXM+PGlzYm4+MDI3
MC03MzA2IChQcmludCkmI3hEOzEwOTgtNTU0OSAoRWxlY3Ryb25pYykmI3hEOzAyNzAtNzMwNiAo
TGlua2luZyk8L2lzYm4+PGFjY2Vzc2lvbi1udW0+MTAwODI1Nzk8L2FjY2Vzc2lvbi1udW0+PHVy
bHM+PHJlbGF0ZWQtdXJscz48dXJsPmh0dHBzOi8vd3d3Lm5jYmkubmxtLm5paC5nb3YvcHVibWVk
LzEwMDgyNTc5PC91cmw+PC9yZWxhdGVkLXVybHM+PC91cmxzPjxjdXN0b20yPlBNQzg0MTA2PC9j
dXN0b20yPjxlbGVjdHJvbmljLXJlc291cmNlLW51bT4xMC4xMTI4L01DQi4xOS40LjMxMjU8L2Vs
ZWN0cm9uaWMtcmVzb3VyY2UtbnVtPjxyZW1vdGUtZGF0YWJhc2UtbmFtZT5NZWRsaW5lPC9yZW1v
dGUtZGF0YWJhc2UtbmFtZT48cmVtb3RlLWRhdGFiYXNlLXByb3ZpZGVyPk5MTTwvcmVtb3RlLWRh
dGFiYXNlLXByb3ZpZGVyPjwvcmVjb3JkPjwvQ2l0ZT48Q2l0ZT48QXV0aG9yPkRlbGNvdXJ0PC9B
dXRob3I+PFllYXI+MjAwNzwvWWVhcj48UmVjTnVtPjgyNDc8L1JlY051bT48cmVjb3JkPjxyZWMt
bnVtYmVyPjgyNDc8L3JlYy1udW1iZXI+PGZvcmVpZ24ta2V5cz48a2V5IGFwcD0iRU4iIGRiLWlk
PSJzdnp6cGVydHF0ZXQ1cGUwd2Fldnh2ZnRldzJhNTl3OWEyMjAiIHRpbWVzdGFtcD0iMTY5Mzc1
MDMzMCI+ODI0Nzwva2V5PjwvZm9yZWlnbi1rZXlzPjxyZWYtdHlwZSBuYW1lPSJKb3VybmFsIEFy
dGljbGUiPjE3PC9yZWYtdHlwZT48Y29udHJpYnV0b3JzPjxhdXRob3JzPjxhdXRob3I+RGVsY291
cnQsIE4uPC9hdXRob3I+PGF1dGhvcj5Cb2NrYWVydCwgSi48L2F1dGhvcj48YXV0aG9yPk1hcmlu
LCBQLjwvYXV0aG9yPjwvYXV0aG9ycz48L2NvbnRyaWJ1dG9ycz48YXV0aC1hZGRyZXNzPkluc3Rp
dHV0IGRlIEdlbm9taXF1ZSBGb25jdGlvbm5lbGxlLCBVbml2ZXJzaXRlcyBkZSBNb250cGVsbGll
ciwgQ05SUyBVTVIgNTIwMywgMTQxIHJ1ZSBkZSBsYSBDYXJkb25pbGxlLCBNb250cGVsbGllciBD
RURFWCA1LCBGLTM0MDk0LCBGcmFuY2UuPC9hdXRoLWFkZHJlc3M+PHRpdGxlcz48dGl0bGU+R1BD
Ui1qYWNraW5nOiBmcm9tIGEgbmV3IHJvdXRlIGluIFJUSyBzaWduYWxsaW5nIHRvIGEgbmV3IGNv
bmNlcHQgaW4gR1BDUiBhY3RpdmF0aW9uPC90aXRsZT48c2Vjb25kYXJ5LXRpdGxlPlRyZW5kcyBQ
aGFybWFjb2wgU2NpPC9zZWNvbmRhcnktdGl0bGU+PC90aXRsZXM+PHBlcmlvZGljYWw+PGZ1bGwt
dGl0bGU+VHJlbmRzIFBoYXJtYWNvbCBTY2k8L2Z1bGwtdGl0bGU+PC9wZXJpb2RpY2FsPjxwYWdl
cz42MDItNzwvcGFnZXM+PHZvbHVtZT4yODwvdm9sdW1lPjxudW1iZXI+MTI8L251bWJlcj48ZWRp
dGlvbj4yMDA3MTExNDwvZWRpdGlvbj48a2V5d29yZHM+PGtleXdvcmQ+QW5pbWFsczwva2V5d29y
ZD48a2V5d29yZD5FeHRyYWNlbGx1bGFyIFNpZ25hbC1SZWd1bGF0ZWQgTUFQIEtpbmFzZXMvcGh5
c2lvbG9neTwva2V5d29yZD48a2V5d29yZD5IdW1hbnM8L2tleXdvcmQ+PGtleXdvcmQ+UmVjZXB0
b3IgUHJvdGVpbi1UeXJvc2luZSBLaW5hc2VzLypwaHlzaW9sb2d5PC9rZXl3b3JkPjxrZXl3b3Jk
PlJlY2VwdG9ycywgRy1Qcm90ZWluLUNvdXBsZWQvKnBoeXNpb2xvZ3k8L2tleXdvcmQ+PGtleXdv
cmQ+UmVjZXB0b3JzLCBMeXNvc3BoaW5nb2xpcGlkL3BoeXNpb2xvZ3k8L2tleXdvcmQ+PGtleXdv
cmQ+UmVjZXB0b3JzLCBQaXR1aXRhcnkgQWRlbnlsYXRlIEN5Y2xhc2UtQWN0aXZhdGluZyBQb2x5
cGVwdGlkZSwgVHlwZSBJL3BoeXNpb2xvZ3k8L2tleXdvcmQ+PGtleXdvcmQ+UmVjZXB0b3JzLCBQ
bGF0ZWxldC1EZXJpdmVkIEdyb3d0aCBGYWN0b3IvcGh5c2lvbG9neTwva2V5d29yZD48a2V5d29y
ZD5TaWduYWwgVHJhbnNkdWN0aW9uLypwaHlzaW9sb2d5PC9rZXl3b3JkPjwva2V5d29yZHM+PGRh
dGVzPjx5ZWFyPjIwMDc8L3llYXI+PHB1Yi1kYXRlcz48ZGF0ZT5EZWM8L2RhdGU+PC9wdWItZGF0
ZXM+PC9kYXRlcz48aXNibj4wMTY1LTYxNDcgKFByaW50KSYjeEQ7MDE2NS02MTQ3IChMaW5raW5n
KTwvaXNibj48YWNjZXNzaW9uLW51bT4xODAwMTg0OTwvYWNjZXNzaW9uLW51bT48dXJscz48cmVs
YXRlZC11cmxzPjx1cmw+aHR0cHM6Ly93d3cubmNiaS5ubG0ubmloLmdvdi9wdWJtZWQvMTgwMDE4
NDk8L3VybD48L3JlbGF0ZWQtdXJscz48L3VybHM+PGVsZWN0cm9uaWMtcmVzb3VyY2UtbnVtPjEw
LjEwMTYvai50aXBzLjIwMDcuMDkuMDA3PC9lbGVjdHJvbmljLXJlc291cmNlLW51bT48cmVtb3Rl
LWRhdGFiYXNlLW5hbWU+TWVkbGluZTwvcmVtb3RlLWRhdGFiYXNlLW5hbWU+PHJlbW90ZS1kYXRh
YmFzZS1wcm92aWRlcj5OTE08L3JlbW90ZS1kYXRhYmFzZS1wcm92aWRlcj48L3JlY29yZD48L0Np
dGU+PC9FbmROb3RlPgB=
</w:fldData>
              </w:fldChar>
            </w:r>
            <w:r w:rsidR="00F420E6">
              <w:rPr>
                <w:rFonts w:ascii="Arial" w:hAnsi="Arial" w:cs="Arial"/>
              </w:rPr>
              <w:instrText xml:space="preserve"> ADDIN EN.CITE.DATA </w:instrText>
            </w:r>
            <w:r w:rsidR="00F420E6">
              <w:rPr>
                <w:rFonts w:ascii="Arial" w:hAnsi="Arial" w:cs="Arial"/>
              </w:rPr>
            </w:r>
            <w:r w:rsidR="00F420E6">
              <w:rPr>
                <w:rFonts w:ascii="Arial" w:hAnsi="Arial" w:cs="Arial"/>
              </w:rPr>
              <w:fldChar w:fldCharType="end"/>
            </w:r>
            <w:r w:rsidRPr="007F4B50">
              <w:rPr>
                <w:rFonts w:ascii="Arial" w:hAnsi="Arial" w:cs="Arial"/>
              </w:rPr>
            </w:r>
            <w:r w:rsidRPr="007F4B50">
              <w:rPr>
                <w:rFonts w:ascii="Arial" w:hAnsi="Arial" w:cs="Arial"/>
              </w:rPr>
              <w:fldChar w:fldCharType="separate"/>
            </w:r>
            <w:r w:rsidR="00F420E6">
              <w:rPr>
                <w:rFonts w:ascii="Arial" w:hAnsi="Arial" w:cs="Arial"/>
                <w:noProof/>
              </w:rPr>
              <w:t>(11, 74, 75, 146-149)</w:t>
            </w:r>
            <w:r w:rsidRPr="007F4B50">
              <w:rPr>
                <w:rFonts w:ascii="Arial" w:hAnsi="Arial" w:cs="Arial"/>
              </w:rPr>
              <w:fldChar w:fldCharType="end"/>
            </w:r>
          </w:p>
        </w:tc>
      </w:tr>
    </w:tbl>
    <w:p w14:paraId="4408C0E1" w14:textId="77777777" w:rsidR="00D74FBE" w:rsidRPr="007F4B50" w:rsidRDefault="00D74FBE" w:rsidP="00D26809">
      <w:pPr>
        <w:spacing w:after="0" w:line="480" w:lineRule="auto"/>
      </w:pPr>
    </w:p>
    <w:p w14:paraId="60294F95" w14:textId="21F772B9" w:rsidR="000435B7" w:rsidRDefault="000435B7" w:rsidP="00D26809">
      <w:pPr>
        <w:spacing w:after="0" w:line="480" w:lineRule="auto"/>
        <w:rPr>
          <w:rFonts w:ascii="Arial" w:hAnsi="Arial" w:cs="Arial"/>
        </w:rPr>
      </w:pPr>
    </w:p>
    <w:p w14:paraId="659AD7D7" w14:textId="77777777" w:rsidR="00D26809" w:rsidRDefault="00D26809" w:rsidP="00D26809">
      <w:pPr>
        <w:spacing w:after="0" w:line="480" w:lineRule="auto"/>
        <w:rPr>
          <w:rFonts w:ascii="Arial" w:hAnsi="Arial" w:cs="Arial"/>
        </w:rPr>
      </w:pPr>
    </w:p>
    <w:p w14:paraId="30DED27A" w14:textId="77777777" w:rsidR="00D26809" w:rsidRDefault="00D26809" w:rsidP="00D26809">
      <w:pPr>
        <w:spacing w:after="0" w:line="480" w:lineRule="auto"/>
        <w:rPr>
          <w:rFonts w:ascii="Arial" w:hAnsi="Arial" w:cs="Arial"/>
        </w:rPr>
      </w:pPr>
    </w:p>
    <w:p w14:paraId="1FED1DAA" w14:textId="77777777" w:rsidR="00D26809" w:rsidRDefault="00D26809" w:rsidP="00D26809">
      <w:pPr>
        <w:spacing w:after="0" w:line="480" w:lineRule="auto"/>
        <w:rPr>
          <w:rFonts w:ascii="Arial" w:hAnsi="Arial" w:cs="Arial"/>
        </w:rPr>
      </w:pPr>
    </w:p>
    <w:p w14:paraId="694D3E64" w14:textId="77777777" w:rsidR="00D26809" w:rsidRDefault="00D26809" w:rsidP="00D26809">
      <w:pPr>
        <w:spacing w:after="0" w:line="480" w:lineRule="auto"/>
        <w:rPr>
          <w:rFonts w:ascii="Arial" w:hAnsi="Arial" w:cs="Arial"/>
        </w:rPr>
      </w:pPr>
    </w:p>
    <w:p w14:paraId="1178B495" w14:textId="77777777" w:rsidR="00D26809" w:rsidRDefault="00D26809" w:rsidP="00D26809">
      <w:pPr>
        <w:spacing w:after="0" w:line="480" w:lineRule="auto"/>
        <w:rPr>
          <w:rFonts w:ascii="Arial" w:hAnsi="Arial" w:cs="Arial"/>
        </w:rPr>
      </w:pPr>
    </w:p>
    <w:p w14:paraId="4BD2DC7F" w14:textId="77777777" w:rsidR="00D26809" w:rsidRDefault="00D26809" w:rsidP="00D26809">
      <w:pPr>
        <w:spacing w:after="0" w:line="480" w:lineRule="auto"/>
        <w:rPr>
          <w:rFonts w:ascii="Arial" w:hAnsi="Arial" w:cs="Arial"/>
        </w:rPr>
      </w:pPr>
    </w:p>
    <w:p w14:paraId="09E88457" w14:textId="77777777" w:rsidR="00D26809" w:rsidRDefault="00D26809" w:rsidP="00D26809">
      <w:pPr>
        <w:spacing w:after="0" w:line="480" w:lineRule="auto"/>
        <w:rPr>
          <w:rFonts w:ascii="Arial" w:hAnsi="Arial" w:cs="Arial"/>
        </w:rPr>
      </w:pPr>
    </w:p>
    <w:p w14:paraId="3480AD06" w14:textId="77777777" w:rsidR="00D26809" w:rsidRDefault="00D26809" w:rsidP="00D26809">
      <w:pPr>
        <w:spacing w:after="0" w:line="480" w:lineRule="auto"/>
        <w:rPr>
          <w:rFonts w:ascii="Arial" w:hAnsi="Arial" w:cs="Arial"/>
        </w:rPr>
      </w:pPr>
    </w:p>
    <w:p w14:paraId="434D7D82" w14:textId="77777777" w:rsidR="00D26809" w:rsidRDefault="00D26809" w:rsidP="00D26809">
      <w:pPr>
        <w:spacing w:after="0" w:line="480" w:lineRule="auto"/>
        <w:rPr>
          <w:rFonts w:ascii="Arial" w:hAnsi="Arial" w:cs="Arial"/>
        </w:rPr>
      </w:pPr>
    </w:p>
    <w:p w14:paraId="132D5C9C" w14:textId="77777777" w:rsidR="00D26809" w:rsidRDefault="00D26809" w:rsidP="00D26809">
      <w:pPr>
        <w:spacing w:after="0" w:line="480" w:lineRule="auto"/>
        <w:rPr>
          <w:rFonts w:ascii="Arial" w:hAnsi="Arial" w:cs="Arial"/>
        </w:rPr>
      </w:pPr>
    </w:p>
    <w:p w14:paraId="0186C54B" w14:textId="77777777" w:rsidR="00D26809" w:rsidRDefault="00D26809" w:rsidP="00D26809">
      <w:pPr>
        <w:spacing w:after="0" w:line="480" w:lineRule="auto"/>
        <w:rPr>
          <w:rFonts w:ascii="Arial" w:hAnsi="Arial" w:cs="Arial"/>
        </w:rPr>
      </w:pPr>
    </w:p>
    <w:p w14:paraId="2AD10982" w14:textId="77777777" w:rsidR="00D26809" w:rsidRPr="007F4B50" w:rsidRDefault="00D26809" w:rsidP="00D26809">
      <w:pPr>
        <w:spacing w:after="0" w:line="480" w:lineRule="auto"/>
        <w:rPr>
          <w:rFonts w:ascii="Arial" w:hAnsi="Arial" w:cs="Arial"/>
        </w:rPr>
      </w:pPr>
    </w:p>
    <w:p w14:paraId="45DD8BC6" w14:textId="77777777" w:rsidR="00D26809" w:rsidRDefault="00D26809" w:rsidP="00D26809">
      <w:pPr>
        <w:spacing w:line="480" w:lineRule="auto"/>
        <w:rPr>
          <w:rFonts w:ascii="Arial" w:hAnsi="Arial" w:cs="Arial"/>
          <w:b/>
          <w:bCs/>
        </w:rPr>
      </w:pPr>
    </w:p>
    <w:p w14:paraId="0AE9944E" w14:textId="19D9E5E2" w:rsidR="00D2322B" w:rsidRPr="007F4B50" w:rsidRDefault="00D2322B" w:rsidP="00D26809">
      <w:pPr>
        <w:spacing w:after="0" w:line="480" w:lineRule="auto"/>
        <w:rPr>
          <w:rFonts w:ascii="Arial" w:hAnsi="Arial" w:cs="Arial"/>
        </w:rPr>
      </w:pPr>
      <w:r w:rsidRPr="007F4B50">
        <w:rPr>
          <w:rFonts w:ascii="Arial" w:hAnsi="Arial" w:cs="Arial"/>
          <w:b/>
          <w:bCs/>
        </w:rPr>
        <w:lastRenderedPageBreak/>
        <w:t>Table 3:</w:t>
      </w:r>
      <w:r w:rsidRPr="007F4B50">
        <w:rPr>
          <w:rFonts w:ascii="Arial" w:hAnsi="Arial" w:cs="Arial"/>
        </w:rPr>
        <w:t xml:space="preserve"> A sampling of the combinations of IGF-1R targeted drugs and other targeted agents that have entered clinical trials.</w:t>
      </w:r>
    </w:p>
    <w:tbl>
      <w:tblPr>
        <w:tblStyle w:val="TableGridLight"/>
        <w:tblW w:w="0" w:type="auto"/>
        <w:jc w:val="center"/>
        <w:tblLayout w:type="fixed"/>
        <w:tblLook w:val="04A0" w:firstRow="1" w:lastRow="0" w:firstColumn="1" w:lastColumn="0" w:noHBand="0" w:noVBand="1"/>
      </w:tblPr>
      <w:tblGrid>
        <w:gridCol w:w="1574"/>
        <w:gridCol w:w="1391"/>
        <w:gridCol w:w="1620"/>
        <w:gridCol w:w="3118"/>
        <w:gridCol w:w="1647"/>
      </w:tblGrid>
      <w:tr w:rsidR="00D2322B" w:rsidRPr="007F4B50" w14:paraId="635C572A" w14:textId="77777777" w:rsidTr="009E4667">
        <w:trPr>
          <w:trHeight w:val="548"/>
          <w:jc w:val="center"/>
        </w:trPr>
        <w:tc>
          <w:tcPr>
            <w:tcW w:w="1574" w:type="dxa"/>
            <w:vAlign w:val="center"/>
          </w:tcPr>
          <w:p w14:paraId="6BD6F8CE" w14:textId="77777777" w:rsidR="00D2322B" w:rsidRPr="007F4B50" w:rsidRDefault="00D2322B" w:rsidP="00D26809">
            <w:pPr>
              <w:spacing w:after="0" w:line="360" w:lineRule="auto"/>
              <w:jc w:val="center"/>
              <w:rPr>
                <w:rFonts w:ascii="Arial" w:hAnsi="Arial" w:cs="Arial"/>
                <w:b/>
                <w:bCs/>
              </w:rPr>
            </w:pPr>
            <w:r w:rsidRPr="007F4B50">
              <w:rPr>
                <w:rFonts w:ascii="Arial" w:hAnsi="Arial" w:cs="Arial"/>
                <w:b/>
                <w:bCs/>
              </w:rPr>
              <w:t>IGF-1R inhibitor</w:t>
            </w:r>
          </w:p>
        </w:tc>
        <w:tc>
          <w:tcPr>
            <w:tcW w:w="1391" w:type="dxa"/>
            <w:vAlign w:val="center"/>
          </w:tcPr>
          <w:p w14:paraId="3113F0D2" w14:textId="77777777" w:rsidR="00D2322B" w:rsidRPr="007F4B50" w:rsidRDefault="00D2322B" w:rsidP="00D26809">
            <w:pPr>
              <w:spacing w:after="0" w:line="360" w:lineRule="auto"/>
              <w:jc w:val="center"/>
              <w:rPr>
                <w:rFonts w:ascii="Arial" w:hAnsi="Arial" w:cs="Arial"/>
                <w:b/>
                <w:bCs/>
              </w:rPr>
            </w:pPr>
            <w:r w:rsidRPr="007F4B50">
              <w:rPr>
                <w:rFonts w:ascii="Arial" w:hAnsi="Arial" w:cs="Arial"/>
                <w:b/>
                <w:bCs/>
              </w:rPr>
              <w:t>Co-targeted protein</w:t>
            </w:r>
          </w:p>
        </w:tc>
        <w:tc>
          <w:tcPr>
            <w:tcW w:w="1620" w:type="dxa"/>
            <w:vAlign w:val="center"/>
          </w:tcPr>
          <w:p w14:paraId="650A856C" w14:textId="77777777" w:rsidR="00D2322B" w:rsidRPr="007F4B50" w:rsidRDefault="00D2322B" w:rsidP="00D26809">
            <w:pPr>
              <w:spacing w:after="0" w:line="360" w:lineRule="auto"/>
              <w:jc w:val="center"/>
              <w:rPr>
                <w:rFonts w:ascii="Arial" w:hAnsi="Arial" w:cs="Arial"/>
                <w:b/>
                <w:bCs/>
              </w:rPr>
            </w:pPr>
            <w:r w:rsidRPr="007F4B50">
              <w:rPr>
                <w:rFonts w:ascii="Arial" w:hAnsi="Arial" w:cs="Arial"/>
                <w:b/>
                <w:bCs/>
              </w:rPr>
              <w:t>Partner drug</w:t>
            </w:r>
          </w:p>
        </w:tc>
        <w:tc>
          <w:tcPr>
            <w:tcW w:w="3118" w:type="dxa"/>
            <w:vAlign w:val="center"/>
          </w:tcPr>
          <w:p w14:paraId="5FAD77F8" w14:textId="77777777" w:rsidR="00D2322B" w:rsidRPr="007F4B50" w:rsidRDefault="00D2322B" w:rsidP="00D26809">
            <w:pPr>
              <w:spacing w:after="0" w:line="360" w:lineRule="auto"/>
              <w:jc w:val="center"/>
              <w:rPr>
                <w:rFonts w:ascii="Arial" w:hAnsi="Arial" w:cs="Arial"/>
                <w:b/>
                <w:bCs/>
              </w:rPr>
            </w:pPr>
            <w:r w:rsidRPr="007F4B50">
              <w:rPr>
                <w:rFonts w:ascii="Arial" w:hAnsi="Arial" w:cs="Arial"/>
                <w:b/>
                <w:bCs/>
              </w:rPr>
              <w:t>Tumors</w:t>
            </w:r>
          </w:p>
        </w:tc>
        <w:tc>
          <w:tcPr>
            <w:tcW w:w="1647" w:type="dxa"/>
            <w:vAlign w:val="center"/>
          </w:tcPr>
          <w:p w14:paraId="1CE048FA" w14:textId="77777777" w:rsidR="00D2322B" w:rsidRPr="007F4B50" w:rsidRDefault="00D2322B" w:rsidP="00D26809">
            <w:pPr>
              <w:spacing w:after="0" w:line="360" w:lineRule="auto"/>
              <w:jc w:val="center"/>
              <w:rPr>
                <w:rFonts w:ascii="Arial" w:hAnsi="Arial" w:cs="Arial"/>
                <w:b/>
                <w:bCs/>
              </w:rPr>
            </w:pPr>
            <w:r w:rsidRPr="007F4B50">
              <w:rPr>
                <w:rFonts w:ascii="Arial" w:hAnsi="Arial" w:cs="Arial"/>
                <w:b/>
                <w:bCs/>
              </w:rPr>
              <w:t>NCT Number</w:t>
            </w:r>
          </w:p>
        </w:tc>
      </w:tr>
      <w:tr w:rsidR="00D2322B" w:rsidRPr="00A421B0" w14:paraId="74759BB4" w14:textId="77777777" w:rsidTr="009E4667">
        <w:trPr>
          <w:trHeight w:val="77"/>
          <w:jc w:val="center"/>
        </w:trPr>
        <w:tc>
          <w:tcPr>
            <w:tcW w:w="1574" w:type="dxa"/>
            <w:shd w:val="clear" w:color="auto" w:fill="D9D9D9" w:themeFill="background1" w:themeFillShade="D9"/>
            <w:vAlign w:val="center"/>
          </w:tcPr>
          <w:p w14:paraId="6888D6DF"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64A82970"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224A9444"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2226C1BB"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43E2F248" w14:textId="77777777" w:rsidR="00D2322B" w:rsidRPr="00A421B0" w:rsidRDefault="00D2322B" w:rsidP="00D26809">
            <w:pPr>
              <w:spacing w:after="0" w:line="360" w:lineRule="auto"/>
              <w:jc w:val="center"/>
              <w:rPr>
                <w:rFonts w:ascii="Arial" w:hAnsi="Arial" w:cs="Arial"/>
                <w:color w:val="000000" w:themeColor="text1"/>
                <w:sz w:val="10"/>
                <w:szCs w:val="10"/>
                <w:shd w:val="clear" w:color="auto" w:fill="FFFFFF"/>
              </w:rPr>
            </w:pPr>
          </w:p>
        </w:tc>
      </w:tr>
      <w:tr w:rsidR="00874D0A" w:rsidRPr="007F4B50" w14:paraId="0A9E49C9" w14:textId="77777777" w:rsidTr="009E4667">
        <w:trPr>
          <w:jc w:val="center"/>
        </w:trPr>
        <w:tc>
          <w:tcPr>
            <w:tcW w:w="1574" w:type="dxa"/>
            <w:vAlign w:val="center"/>
          </w:tcPr>
          <w:p w14:paraId="5EE349A4" w14:textId="59A1B13F" w:rsidR="00D2322B" w:rsidRPr="007F4B50" w:rsidRDefault="00874D0A" w:rsidP="00D26809">
            <w:pPr>
              <w:spacing w:after="0" w:line="360" w:lineRule="auto"/>
              <w:jc w:val="center"/>
              <w:rPr>
                <w:rFonts w:ascii="Arial" w:hAnsi="Arial" w:cs="Arial"/>
              </w:rPr>
            </w:pPr>
            <w:r w:rsidRPr="007F4B50">
              <w:rPr>
                <w:rFonts w:ascii="Arial" w:hAnsi="Arial" w:cs="Arial"/>
              </w:rPr>
              <w:t>Ganitumab</w:t>
            </w:r>
          </w:p>
        </w:tc>
        <w:tc>
          <w:tcPr>
            <w:tcW w:w="1391" w:type="dxa"/>
            <w:vAlign w:val="center"/>
          </w:tcPr>
          <w:p w14:paraId="508CFF27"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4C256E8F" w14:textId="6D84833F"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Evorolimus</w:t>
            </w:r>
            <w:proofErr w:type="spellEnd"/>
          </w:p>
        </w:tc>
        <w:tc>
          <w:tcPr>
            <w:tcW w:w="3118" w:type="dxa"/>
            <w:vAlign w:val="center"/>
          </w:tcPr>
          <w:p w14:paraId="530F334C" w14:textId="77777777" w:rsidR="00D2322B" w:rsidRPr="007F4B50" w:rsidRDefault="00D2322B" w:rsidP="00D26809">
            <w:pPr>
              <w:spacing w:after="0" w:line="360" w:lineRule="auto"/>
              <w:jc w:val="center"/>
              <w:rPr>
                <w:rFonts w:ascii="Arial" w:hAnsi="Arial" w:cs="Arial"/>
              </w:rPr>
            </w:pPr>
            <w:r w:rsidRPr="007F4B50">
              <w:rPr>
                <w:rFonts w:ascii="Arial" w:hAnsi="Arial" w:cs="Arial"/>
              </w:rPr>
              <w:t>Advanced cancer</w:t>
            </w:r>
          </w:p>
        </w:tc>
        <w:tc>
          <w:tcPr>
            <w:tcW w:w="1647" w:type="dxa"/>
            <w:vAlign w:val="center"/>
          </w:tcPr>
          <w:p w14:paraId="092FD22A"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1061788</w:t>
            </w:r>
          </w:p>
        </w:tc>
      </w:tr>
      <w:tr w:rsidR="00874D0A" w:rsidRPr="007F4B50" w14:paraId="16C21EDD" w14:textId="77777777" w:rsidTr="009E4667">
        <w:trPr>
          <w:jc w:val="center"/>
        </w:trPr>
        <w:tc>
          <w:tcPr>
            <w:tcW w:w="1574" w:type="dxa"/>
            <w:vAlign w:val="center"/>
          </w:tcPr>
          <w:p w14:paraId="75816428" w14:textId="77777777" w:rsidR="00D2322B" w:rsidRPr="007F4B50" w:rsidRDefault="00D2322B" w:rsidP="00D26809">
            <w:pPr>
              <w:spacing w:after="0" w:line="360" w:lineRule="auto"/>
              <w:jc w:val="center"/>
              <w:rPr>
                <w:rFonts w:ascii="Arial" w:hAnsi="Arial" w:cs="Arial"/>
              </w:rPr>
            </w:pPr>
            <w:r w:rsidRPr="007F4B50">
              <w:rPr>
                <w:rFonts w:ascii="Arial" w:hAnsi="Arial" w:cs="Arial"/>
              </w:rPr>
              <w:t>R1507</w:t>
            </w:r>
          </w:p>
        </w:tc>
        <w:tc>
          <w:tcPr>
            <w:tcW w:w="1391" w:type="dxa"/>
            <w:vAlign w:val="center"/>
          </w:tcPr>
          <w:p w14:paraId="7FEC3EF3"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2537EA30" w14:textId="7A637B52" w:rsidR="00D2322B" w:rsidRPr="007F4B50" w:rsidRDefault="009E4667" w:rsidP="00D26809">
            <w:pPr>
              <w:spacing w:after="0" w:line="360" w:lineRule="auto"/>
              <w:jc w:val="center"/>
              <w:rPr>
                <w:rFonts w:ascii="Arial" w:hAnsi="Arial" w:cs="Arial"/>
              </w:rPr>
            </w:pPr>
            <w:proofErr w:type="spellStart"/>
            <w:r w:rsidRPr="007F4B50">
              <w:rPr>
                <w:rFonts w:ascii="Arial" w:hAnsi="Arial" w:cs="Arial"/>
              </w:rPr>
              <w:t>Evorolimus</w:t>
            </w:r>
            <w:proofErr w:type="spellEnd"/>
          </w:p>
        </w:tc>
        <w:tc>
          <w:tcPr>
            <w:tcW w:w="3118" w:type="dxa"/>
            <w:vAlign w:val="center"/>
          </w:tcPr>
          <w:p w14:paraId="6D1FFB4B" w14:textId="77777777" w:rsidR="00D2322B" w:rsidRPr="007F4B50" w:rsidRDefault="00D2322B" w:rsidP="00D26809">
            <w:pPr>
              <w:spacing w:after="0" w:line="360" w:lineRule="auto"/>
              <w:jc w:val="center"/>
              <w:rPr>
                <w:rFonts w:ascii="Arial" w:hAnsi="Arial" w:cs="Arial"/>
              </w:rPr>
            </w:pPr>
            <w:r w:rsidRPr="007F4B50">
              <w:rPr>
                <w:rFonts w:ascii="Arial" w:hAnsi="Arial" w:cs="Arial"/>
              </w:rPr>
              <w:t>Advanced solid tumors</w:t>
            </w:r>
          </w:p>
        </w:tc>
        <w:tc>
          <w:tcPr>
            <w:tcW w:w="1647" w:type="dxa"/>
            <w:vAlign w:val="center"/>
          </w:tcPr>
          <w:p w14:paraId="7EF84D80"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0985374</w:t>
            </w:r>
          </w:p>
        </w:tc>
      </w:tr>
      <w:tr w:rsidR="00874D0A" w:rsidRPr="007F4B50" w14:paraId="4264D994" w14:textId="77777777" w:rsidTr="009E4667">
        <w:trPr>
          <w:jc w:val="center"/>
        </w:trPr>
        <w:tc>
          <w:tcPr>
            <w:tcW w:w="1574" w:type="dxa"/>
            <w:vAlign w:val="center"/>
          </w:tcPr>
          <w:p w14:paraId="3026C566"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5A6FADF9"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09721415"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Everolimus</w:t>
            </w:r>
            <w:proofErr w:type="spellEnd"/>
          </w:p>
        </w:tc>
        <w:tc>
          <w:tcPr>
            <w:tcW w:w="3118" w:type="dxa"/>
            <w:vAlign w:val="center"/>
          </w:tcPr>
          <w:p w14:paraId="78792F4F" w14:textId="77777777" w:rsidR="00D2322B" w:rsidRPr="007F4B50" w:rsidRDefault="00D2322B" w:rsidP="00D26809">
            <w:pPr>
              <w:spacing w:after="0" w:line="360" w:lineRule="auto"/>
              <w:jc w:val="center"/>
              <w:rPr>
                <w:rFonts w:ascii="Arial" w:hAnsi="Arial" w:cs="Arial"/>
              </w:rPr>
            </w:pPr>
            <w:r w:rsidRPr="007F4B50">
              <w:rPr>
                <w:rFonts w:ascii="Arial" w:hAnsi="Arial" w:cs="Arial"/>
              </w:rPr>
              <w:t>Neuroendocrine carcinoma</w:t>
            </w:r>
          </w:p>
        </w:tc>
        <w:tc>
          <w:tcPr>
            <w:tcW w:w="1647" w:type="dxa"/>
            <w:vAlign w:val="center"/>
          </w:tcPr>
          <w:p w14:paraId="5C18E70E"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1204476</w:t>
            </w:r>
          </w:p>
        </w:tc>
      </w:tr>
      <w:tr w:rsidR="00874D0A" w:rsidRPr="007F4B50" w14:paraId="616ABB6E" w14:textId="77777777" w:rsidTr="009E4667">
        <w:trPr>
          <w:jc w:val="center"/>
        </w:trPr>
        <w:tc>
          <w:tcPr>
            <w:tcW w:w="1574" w:type="dxa"/>
            <w:vAlign w:val="center"/>
          </w:tcPr>
          <w:p w14:paraId="31FBE646"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27BDC74D"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36938D78" w14:textId="69EDF096"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Everolimus</w:t>
            </w:r>
            <w:proofErr w:type="spellEnd"/>
          </w:p>
        </w:tc>
        <w:tc>
          <w:tcPr>
            <w:tcW w:w="3118" w:type="dxa"/>
            <w:vAlign w:val="center"/>
          </w:tcPr>
          <w:p w14:paraId="55A70CC9" w14:textId="32BC378F" w:rsidR="00D2322B" w:rsidRPr="007F4B50" w:rsidRDefault="00874D0A" w:rsidP="00D26809">
            <w:pPr>
              <w:spacing w:after="0" w:line="360" w:lineRule="auto"/>
              <w:jc w:val="center"/>
              <w:rPr>
                <w:rFonts w:ascii="Arial" w:hAnsi="Arial" w:cs="Arial"/>
              </w:rPr>
            </w:pPr>
            <w:r w:rsidRPr="007F4B50">
              <w:rPr>
                <w:rFonts w:ascii="Arial" w:hAnsi="Arial" w:cs="Arial"/>
              </w:rPr>
              <w:t>S</w:t>
            </w:r>
            <w:r w:rsidR="00D2322B" w:rsidRPr="007F4B50">
              <w:rPr>
                <w:rFonts w:ascii="Arial" w:hAnsi="Arial" w:cs="Arial"/>
              </w:rPr>
              <w:t>olid tumors, NSCLC</w:t>
            </w:r>
          </w:p>
        </w:tc>
        <w:tc>
          <w:tcPr>
            <w:tcW w:w="1647" w:type="dxa"/>
            <w:vAlign w:val="center"/>
          </w:tcPr>
          <w:p w14:paraId="04A24CD8"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1061788</w:t>
            </w:r>
          </w:p>
        </w:tc>
      </w:tr>
      <w:tr w:rsidR="00874D0A" w:rsidRPr="007F4B50" w14:paraId="1DE3C0AF" w14:textId="77777777" w:rsidTr="009E4667">
        <w:trPr>
          <w:jc w:val="center"/>
        </w:trPr>
        <w:tc>
          <w:tcPr>
            <w:tcW w:w="1574" w:type="dxa"/>
            <w:vAlign w:val="center"/>
          </w:tcPr>
          <w:p w14:paraId="56A5574E"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20133E34"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1D4615D4"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Temsirolumus</w:t>
            </w:r>
            <w:proofErr w:type="spellEnd"/>
          </w:p>
        </w:tc>
        <w:tc>
          <w:tcPr>
            <w:tcW w:w="3118" w:type="dxa"/>
            <w:vAlign w:val="center"/>
          </w:tcPr>
          <w:p w14:paraId="24C01DB0" w14:textId="77777777" w:rsidR="00D2322B" w:rsidRPr="007F4B50" w:rsidRDefault="00D2322B" w:rsidP="00D26809">
            <w:pPr>
              <w:spacing w:after="0" w:line="360" w:lineRule="auto"/>
              <w:jc w:val="center"/>
              <w:rPr>
                <w:rFonts w:ascii="Arial" w:hAnsi="Arial" w:cs="Arial"/>
              </w:rPr>
            </w:pPr>
            <w:r w:rsidRPr="007F4B50">
              <w:rPr>
                <w:rFonts w:ascii="Arial" w:hAnsi="Arial" w:cs="Arial"/>
              </w:rPr>
              <w:t>Pediatric solid tumors</w:t>
            </w:r>
          </w:p>
        </w:tc>
        <w:tc>
          <w:tcPr>
            <w:tcW w:w="1647" w:type="dxa"/>
            <w:vAlign w:val="center"/>
          </w:tcPr>
          <w:p w14:paraId="793FC133"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0880282</w:t>
            </w:r>
          </w:p>
        </w:tc>
      </w:tr>
      <w:tr w:rsidR="00874D0A" w:rsidRPr="007F4B50" w14:paraId="5BE3A453" w14:textId="77777777" w:rsidTr="009E4667">
        <w:trPr>
          <w:jc w:val="center"/>
        </w:trPr>
        <w:tc>
          <w:tcPr>
            <w:tcW w:w="1574" w:type="dxa"/>
            <w:vAlign w:val="center"/>
          </w:tcPr>
          <w:p w14:paraId="4563B67E"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1D5CCD1A"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0C35234F"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Temsirolumus</w:t>
            </w:r>
            <w:proofErr w:type="spellEnd"/>
          </w:p>
        </w:tc>
        <w:tc>
          <w:tcPr>
            <w:tcW w:w="3118" w:type="dxa"/>
            <w:vAlign w:val="center"/>
          </w:tcPr>
          <w:p w14:paraId="6D983E66" w14:textId="1810EC69" w:rsidR="00D2322B" w:rsidRPr="007F4B50" w:rsidRDefault="00874D0A" w:rsidP="00D26809">
            <w:pPr>
              <w:spacing w:after="0" w:line="360" w:lineRule="auto"/>
              <w:jc w:val="center"/>
              <w:rPr>
                <w:rFonts w:ascii="Arial" w:hAnsi="Arial" w:cs="Arial"/>
              </w:rPr>
            </w:pPr>
            <w:r w:rsidRPr="007F4B50">
              <w:rPr>
                <w:rFonts w:ascii="Arial" w:hAnsi="Arial" w:cs="Arial"/>
              </w:rPr>
              <w:t>S</w:t>
            </w:r>
            <w:r w:rsidR="00D2322B" w:rsidRPr="007F4B50">
              <w:rPr>
                <w:rFonts w:ascii="Arial" w:hAnsi="Arial" w:cs="Arial"/>
              </w:rPr>
              <w:t>arcoma</w:t>
            </w:r>
          </w:p>
        </w:tc>
        <w:tc>
          <w:tcPr>
            <w:tcW w:w="1647" w:type="dxa"/>
            <w:vAlign w:val="center"/>
          </w:tcPr>
          <w:p w14:paraId="049ED1CF" w14:textId="1A16C7DD" w:rsidR="00D2322B" w:rsidRPr="007F4B50" w:rsidRDefault="00874D0A"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1614795</w:t>
            </w:r>
          </w:p>
        </w:tc>
      </w:tr>
      <w:tr w:rsidR="00874D0A" w:rsidRPr="007F4B50" w14:paraId="6316435C" w14:textId="77777777" w:rsidTr="009E4667">
        <w:trPr>
          <w:jc w:val="center"/>
        </w:trPr>
        <w:tc>
          <w:tcPr>
            <w:tcW w:w="1574" w:type="dxa"/>
            <w:vAlign w:val="center"/>
          </w:tcPr>
          <w:p w14:paraId="4723F1D9"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4901E8AC"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6947FC54"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Temsirolumus</w:t>
            </w:r>
            <w:proofErr w:type="spellEnd"/>
          </w:p>
        </w:tc>
        <w:tc>
          <w:tcPr>
            <w:tcW w:w="3118" w:type="dxa"/>
            <w:vAlign w:val="center"/>
          </w:tcPr>
          <w:p w14:paraId="09A8074C" w14:textId="28E4D17B" w:rsidR="00D2322B" w:rsidRPr="007F4B50" w:rsidRDefault="00874D0A" w:rsidP="00D26809">
            <w:pPr>
              <w:spacing w:after="0" w:line="360" w:lineRule="auto"/>
              <w:jc w:val="center"/>
              <w:rPr>
                <w:rFonts w:ascii="Arial" w:hAnsi="Arial" w:cs="Arial"/>
              </w:rPr>
            </w:pPr>
            <w:r w:rsidRPr="007F4B50">
              <w:rPr>
                <w:rFonts w:ascii="Arial" w:hAnsi="Arial" w:cs="Arial"/>
              </w:rPr>
              <w:t>S</w:t>
            </w:r>
            <w:r w:rsidR="00D2322B" w:rsidRPr="007F4B50">
              <w:rPr>
                <w:rFonts w:ascii="Arial" w:hAnsi="Arial" w:cs="Arial"/>
              </w:rPr>
              <w:t>arcoma</w:t>
            </w:r>
          </w:p>
        </w:tc>
        <w:tc>
          <w:tcPr>
            <w:tcW w:w="1647" w:type="dxa"/>
            <w:vAlign w:val="center"/>
          </w:tcPr>
          <w:p w14:paraId="0E2CADDA" w14:textId="69F274DC"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1016015</w:t>
            </w:r>
          </w:p>
        </w:tc>
      </w:tr>
      <w:tr w:rsidR="00874D0A" w:rsidRPr="007F4B50" w14:paraId="633B5023" w14:textId="77777777" w:rsidTr="009E4667">
        <w:trPr>
          <w:jc w:val="center"/>
        </w:trPr>
        <w:tc>
          <w:tcPr>
            <w:tcW w:w="1574" w:type="dxa"/>
            <w:vAlign w:val="center"/>
          </w:tcPr>
          <w:p w14:paraId="6822FEFB"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219CC5DE"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165F9198"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Temsirolumus</w:t>
            </w:r>
            <w:proofErr w:type="spellEnd"/>
          </w:p>
        </w:tc>
        <w:tc>
          <w:tcPr>
            <w:tcW w:w="3118" w:type="dxa"/>
            <w:vAlign w:val="center"/>
          </w:tcPr>
          <w:p w14:paraId="6B6133AE" w14:textId="77777777" w:rsidR="00D2322B" w:rsidRPr="007F4B50" w:rsidRDefault="00D2322B" w:rsidP="00D26809">
            <w:pPr>
              <w:spacing w:after="0" w:line="360" w:lineRule="auto"/>
              <w:jc w:val="center"/>
              <w:rPr>
                <w:rFonts w:ascii="Arial" w:hAnsi="Arial" w:cs="Arial"/>
              </w:rPr>
            </w:pPr>
            <w:r w:rsidRPr="007F4B50">
              <w:rPr>
                <w:rFonts w:ascii="Arial" w:hAnsi="Arial" w:cs="Arial"/>
              </w:rPr>
              <w:t>Metastatic prostate cancer</w:t>
            </w:r>
          </w:p>
        </w:tc>
        <w:tc>
          <w:tcPr>
            <w:tcW w:w="1647" w:type="dxa"/>
            <w:vAlign w:val="center"/>
          </w:tcPr>
          <w:p w14:paraId="0B0894A6"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1026623</w:t>
            </w:r>
          </w:p>
        </w:tc>
      </w:tr>
      <w:tr w:rsidR="00874D0A" w:rsidRPr="007F4B50" w14:paraId="07E0DB4E" w14:textId="77777777" w:rsidTr="009E4667">
        <w:trPr>
          <w:jc w:val="center"/>
        </w:trPr>
        <w:tc>
          <w:tcPr>
            <w:tcW w:w="1574" w:type="dxa"/>
            <w:vAlign w:val="center"/>
          </w:tcPr>
          <w:p w14:paraId="757E3284"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0564F010" w14:textId="77777777" w:rsidR="00D2322B" w:rsidRPr="007F4B50" w:rsidRDefault="00D2322B" w:rsidP="00D26809">
            <w:pPr>
              <w:spacing w:after="0" w:line="360" w:lineRule="auto"/>
              <w:jc w:val="center"/>
              <w:rPr>
                <w:rFonts w:ascii="Arial" w:hAnsi="Arial" w:cs="Arial"/>
              </w:rPr>
            </w:pPr>
            <w:r w:rsidRPr="007F4B50">
              <w:rPr>
                <w:rFonts w:ascii="Arial" w:hAnsi="Arial" w:cs="Arial"/>
              </w:rPr>
              <w:t>mTOR</w:t>
            </w:r>
          </w:p>
        </w:tc>
        <w:tc>
          <w:tcPr>
            <w:tcW w:w="1620" w:type="dxa"/>
            <w:vAlign w:val="center"/>
          </w:tcPr>
          <w:p w14:paraId="0C5A3DE7"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Temsirolumus</w:t>
            </w:r>
            <w:proofErr w:type="spellEnd"/>
          </w:p>
        </w:tc>
        <w:tc>
          <w:tcPr>
            <w:tcW w:w="3118" w:type="dxa"/>
            <w:vAlign w:val="center"/>
          </w:tcPr>
          <w:p w14:paraId="7D058135" w14:textId="2F5A5BE4" w:rsidR="00D2322B" w:rsidRPr="007F4B50" w:rsidRDefault="00874D0A" w:rsidP="00D26809">
            <w:pPr>
              <w:spacing w:after="0" w:line="360" w:lineRule="auto"/>
              <w:jc w:val="center"/>
              <w:rPr>
                <w:rFonts w:ascii="Arial" w:hAnsi="Arial" w:cs="Arial"/>
              </w:rPr>
            </w:pPr>
            <w:r w:rsidRPr="007F4B50">
              <w:rPr>
                <w:rFonts w:ascii="Arial" w:hAnsi="Arial" w:cs="Arial"/>
              </w:rPr>
              <w:t>B</w:t>
            </w:r>
            <w:r w:rsidR="00D2322B" w:rsidRPr="007F4B50">
              <w:rPr>
                <w:rFonts w:ascii="Arial" w:hAnsi="Arial" w:cs="Arial"/>
              </w:rPr>
              <w:t>reast cancer</w:t>
            </w:r>
          </w:p>
        </w:tc>
        <w:tc>
          <w:tcPr>
            <w:tcW w:w="1647" w:type="dxa"/>
            <w:vAlign w:val="center"/>
          </w:tcPr>
          <w:p w14:paraId="573ADA98" w14:textId="77777777" w:rsidR="00D2322B" w:rsidRPr="007F4B50" w:rsidRDefault="00D2322B" w:rsidP="00D26809">
            <w:pPr>
              <w:spacing w:after="0" w:line="360" w:lineRule="auto"/>
              <w:jc w:val="center"/>
              <w:rPr>
                <w:rFonts w:ascii="Arial" w:hAnsi="Arial" w:cs="Arial"/>
                <w:color w:val="000000" w:themeColor="text1"/>
              </w:rPr>
            </w:pPr>
            <w:r w:rsidRPr="007F4B50">
              <w:rPr>
                <w:rFonts w:ascii="Arial" w:hAnsi="Arial" w:cs="Arial"/>
                <w:color w:val="000000" w:themeColor="text1"/>
                <w:shd w:val="clear" w:color="auto" w:fill="FFFFFF"/>
              </w:rPr>
              <w:t>NCT00699491</w:t>
            </w:r>
          </w:p>
        </w:tc>
      </w:tr>
      <w:tr w:rsidR="00874D0A" w:rsidRPr="00A421B0" w14:paraId="19F965B4" w14:textId="77777777" w:rsidTr="009E4667">
        <w:trPr>
          <w:jc w:val="center"/>
        </w:trPr>
        <w:tc>
          <w:tcPr>
            <w:tcW w:w="1574" w:type="dxa"/>
            <w:shd w:val="clear" w:color="auto" w:fill="D9D9D9" w:themeFill="background1" w:themeFillShade="D9"/>
            <w:vAlign w:val="center"/>
          </w:tcPr>
          <w:p w14:paraId="5849E9E5"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269ED6A0"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369C8933"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2E483189"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22A11D9A" w14:textId="77777777" w:rsidR="00D2322B" w:rsidRPr="00A421B0" w:rsidRDefault="00D2322B" w:rsidP="00D26809">
            <w:pPr>
              <w:spacing w:after="0" w:line="360" w:lineRule="auto"/>
              <w:jc w:val="center"/>
              <w:rPr>
                <w:rFonts w:ascii="Arial" w:hAnsi="Arial" w:cs="Arial"/>
                <w:sz w:val="10"/>
                <w:szCs w:val="10"/>
              </w:rPr>
            </w:pPr>
          </w:p>
        </w:tc>
      </w:tr>
      <w:tr w:rsidR="00D2322B" w:rsidRPr="007F4B50" w14:paraId="29A4CEA9" w14:textId="77777777" w:rsidTr="009E4667">
        <w:trPr>
          <w:jc w:val="center"/>
        </w:trPr>
        <w:tc>
          <w:tcPr>
            <w:tcW w:w="1574" w:type="dxa"/>
            <w:vAlign w:val="center"/>
          </w:tcPr>
          <w:p w14:paraId="0FBF6C2E" w14:textId="77777777" w:rsidR="00D2322B" w:rsidRPr="007F4B50" w:rsidRDefault="00D2322B" w:rsidP="00D26809">
            <w:pPr>
              <w:spacing w:after="0" w:line="360" w:lineRule="auto"/>
              <w:jc w:val="center"/>
              <w:rPr>
                <w:rFonts w:ascii="Arial" w:hAnsi="Arial" w:cs="Arial"/>
              </w:rPr>
            </w:pPr>
            <w:r w:rsidRPr="007F4B50">
              <w:rPr>
                <w:rFonts w:ascii="Arial" w:hAnsi="Arial" w:cs="Arial"/>
              </w:rPr>
              <w:t>AVE1642</w:t>
            </w:r>
          </w:p>
        </w:tc>
        <w:tc>
          <w:tcPr>
            <w:tcW w:w="1391" w:type="dxa"/>
            <w:vAlign w:val="center"/>
          </w:tcPr>
          <w:p w14:paraId="3DA5E69F" w14:textId="77777777" w:rsidR="00D2322B" w:rsidRPr="007F4B50" w:rsidRDefault="00D2322B" w:rsidP="00D26809">
            <w:pPr>
              <w:spacing w:after="0" w:line="360" w:lineRule="auto"/>
              <w:jc w:val="center"/>
              <w:rPr>
                <w:rFonts w:ascii="Arial" w:hAnsi="Arial" w:cs="Arial"/>
                <w:color w:val="8AB4F8"/>
                <w:u w:val="single"/>
                <w:shd w:val="clear" w:color="auto" w:fill="202124"/>
              </w:rPr>
            </w:pPr>
            <w:r w:rsidRPr="007F4B50">
              <w:rPr>
                <w:rFonts w:ascii="Arial" w:hAnsi="Arial" w:cs="Arial"/>
              </w:rPr>
              <w:t>proteasome</w:t>
            </w:r>
          </w:p>
        </w:tc>
        <w:tc>
          <w:tcPr>
            <w:tcW w:w="1620" w:type="dxa"/>
            <w:vAlign w:val="center"/>
          </w:tcPr>
          <w:p w14:paraId="208D274C" w14:textId="77777777" w:rsidR="00D2322B" w:rsidRPr="007F4B50" w:rsidRDefault="00D2322B" w:rsidP="00D26809">
            <w:pPr>
              <w:spacing w:after="0" w:line="360" w:lineRule="auto"/>
              <w:jc w:val="center"/>
              <w:rPr>
                <w:rFonts w:ascii="Arial" w:hAnsi="Arial" w:cs="Arial"/>
              </w:rPr>
            </w:pPr>
            <w:r w:rsidRPr="007F4B50">
              <w:rPr>
                <w:rFonts w:ascii="Arial" w:hAnsi="Arial" w:cs="Arial"/>
              </w:rPr>
              <w:t>Bortezomib</w:t>
            </w:r>
          </w:p>
        </w:tc>
        <w:tc>
          <w:tcPr>
            <w:tcW w:w="3118" w:type="dxa"/>
            <w:vAlign w:val="center"/>
          </w:tcPr>
          <w:p w14:paraId="622957AA" w14:textId="77777777" w:rsidR="00D2322B" w:rsidRPr="007F4B50" w:rsidRDefault="00D2322B" w:rsidP="00D26809">
            <w:pPr>
              <w:spacing w:after="0" w:line="360" w:lineRule="auto"/>
              <w:jc w:val="center"/>
              <w:rPr>
                <w:rFonts w:ascii="Arial" w:hAnsi="Arial" w:cs="Arial"/>
              </w:rPr>
            </w:pPr>
            <w:r w:rsidRPr="007F4B50">
              <w:rPr>
                <w:rFonts w:ascii="Arial" w:hAnsi="Arial" w:cs="Arial"/>
              </w:rPr>
              <w:t>Multiple myeloma</w:t>
            </w:r>
          </w:p>
        </w:tc>
        <w:tc>
          <w:tcPr>
            <w:tcW w:w="1647" w:type="dxa"/>
            <w:vAlign w:val="center"/>
          </w:tcPr>
          <w:p w14:paraId="6714F26B"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1233895</w:t>
            </w:r>
          </w:p>
        </w:tc>
      </w:tr>
      <w:tr w:rsidR="00874D0A" w:rsidRPr="00A421B0" w14:paraId="05EB49E9" w14:textId="77777777" w:rsidTr="009E4667">
        <w:trPr>
          <w:jc w:val="center"/>
        </w:trPr>
        <w:tc>
          <w:tcPr>
            <w:tcW w:w="1574" w:type="dxa"/>
            <w:shd w:val="clear" w:color="auto" w:fill="D9D9D9" w:themeFill="background1" w:themeFillShade="D9"/>
            <w:vAlign w:val="center"/>
          </w:tcPr>
          <w:p w14:paraId="3298F06D"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304C66EE"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7E15906C"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1C5288E1"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2559ED24" w14:textId="77777777" w:rsidR="00D2322B" w:rsidRPr="00A421B0" w:rsidRDefault="00D2322B" w:rsidP="00D26809">
            <w:pPr>
              <w:spacing w:after="0" w:line="360" w:lineRule="auto"/>
              <w:jc w:val="center"/>
              <w:rPr>
                <w:rFonts w:ascii="Arial" w:hAnsi="Arial" w:cs="Arial"/>
                <w:color w:val="495057"/>
                <w:sz w:val="10"/>
                <w:szCs w:val="10"/>
                <w:shd w:val="clear" w:color="auto" w:fill="FFFFFF"/>
              </w:rPr>
            </w:pPr>
          </w:p>
        </w:tc>
      </w:tr>
      <w:tr w:rsidR="00874D0A" w:rsidRPr="007F4B50" w14:paraId="002C3151" w14:textId="77777777" w:rsidTr="009E4667">
        <w:trPr>
          <w:jc w:val="center"/>
        </w:trPr>
        <w:tc>
          <w:tcPr>
            <w:tcW w:w="1574" w:type="dxa"/>
            <w:vAlign w:val="center"/>
          </w:tcPr>
          <w:p w14:paraId="2E7F1C3A" w14:textId="77777777" w:rsidR="00D2322B" w:rsidRPr="007F4B50" w:rsidRDefault="00D2322B" w:rsidP="00D26809">
            <w:pPr>
              <w:spacing w:after="0" w:line="360" w:lineRule="auto"/>
              <w:jc w:val="center"/>
              <w:rPr>
                <w:rFonts w:ascii="Arial" w:hAnsi="Arial" w:cs="Arial"/>
              </w:rPr>
            </w:pPr>
            <w:r w:rsidRPr="007F4B50">
              <w:rPr>
                <w:rFonts w:ascii="Arial" w:hAnsi="Arial" w:cs="Arial"/>
              </w:rPr>
              <w:t>OSI-906</w:t>
            </w:r>
          </w:p>
        </w:tc>
        <w:tc>
          <w:tcPr>
            <w:tcW w:w="1391" w:type="dxa"/>
            <w:vAlign w:val="center"/>
          </w:tcPr>
          <w:p w14:paraId="5D6AB9D4" w14:textId="77777777" w:rsidR="00D2322B" w:rsidRPr="007F4B50" w:rsidRDefault="00D2322B" w:rsidP="00D26809">
            <w:pPr>
              <w:spacing w:after="0" w:line="360" w:lineRule="auto"/>
              <w:jc w:val="center"/>
              <w:rPr>
                <w:rFonts w:ascii="Arial" w:hAnsi="Arial" w:cs="Arial"/>
              </w:rPr>
            </w:pPr>
            <w:r w:rsidRPr="007F4B50">
              <w:rPr>
                <w:rFonts w:ascii="Arial" w:hAnsi="Arial" w:cs="Arial"/>
              </w:rPr>
              <w:t>EGFR</w:t>
            </w:r>
          </w:p>
        </w:tc>
        <w:tc>
          <w:tcPr>
            <w:tcW w:w="1620" w:type="dxa"/>
            <w:vAlign w:val="center"/>
          </w:tcPr>
          <w:p w14:paraId="6267F545" w14:textId="77777777" w:rsidR="00D2322B" w:rsidRPr="007F4B50" w:rsidRDefault="00D2322B" w:rsidP="00D26809">
            <w:pPr>
              <w:spacing w:after="0" w:line="360" w:lineRule="auto"/>
              <w:jc w:val="center"/>
              <w:rPr>
                <w:rFonts w:ascii="Arial" w:hAnsi="Arial" w:cs="Arial"/>
              </w:rPr>
            </w:pPr>
            <w:r w:rsidRPr="007F4B50">
              <w:rPr>
                <w:rFonts w:ascii="Arial" w:hAnsi="Arial" w:cs="Arial"/>
              </w:rPr>
              <w:t>Erlotinib</w:t>
            </w:r>
          </w:p>
        </w:tc>
        <w:tc>
          <w:tcPr>
            <w:tcW w:w="3118" w:type="dxa"/>
            <w:vAlign w:val="center"/>
          </w:tcPr>
          <w:p w14:paraId="4939508D" w14:textId="77777777" w:rsidR="00D2322B" w:rsidRPr="007F4B50" w:rsidRDefault="00D2322B" w:rsidP="00D26809">
            <w:pPr>
              <w:spacing w:after="0" w:line="360" w:lineRule="auto"/>
              <w:jc w:val="center"/>
              <w:rPr>
                <w:rFonts w:ascii="Arial" w:hAnsi="Arial" w:cs="Arial"/>
              </w:rPr>
            </w:pPr>
            <w:r w:rsidRPr="007F4B50">
              <w:rPr>
                <w:rFonts w:ascii="Arial" w:hAnsi="Arial" w:cs="Arial"/>
              </w:rPr>
              <w:t>Breast cancer</w:t>
            </w:r>
          </w:p>
        </w:tc>
        <w:tc>
          <w:tcPr>
            <w:tcW w:w="1647" w:type="dxa"/>
            <w:vAlign w:val="center"/>
          </w:tcPr>
          <w:p w14:paraId="36D40E0F" w14:textId="30B3CABD"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1205685</w:t>
            </w:r>
          </w:p>
        </w:tc>
      </w:tr>
      <w:tr w:rsidR="00D2322B" w:rsidRPr="007F4B50" w14:paraId="02B49B78" w14:textId="77777777" w:rsidTr="009E4667">
        <w:trPr>
          <w:jc w:val="center"/>
        </w:trPr>
        <w:tc>
          <w:tcPr>
            <w:tcW w:w="1574" w:type="dxa"/>
            <w:vAlign w:val="center"/>
          </w:tcPr>
          <w:p w14:paraId="3A6C9810" w14:textId="77777777" w:rsidR="00D2322B" w:rsidRPr="007F4B50" w:rsidRDefault="00D2322B" w:rsidP="00D26809">
            <w:pPr>
              <w:spacing w:after="0" w:line="360" w:lineRule="auto"/>
              <w:jc w:val="center"/>
              <w:rPr>
                <w:rFonts w:ascii="Arial" w:hAnsi="Arial" w:cs="Arial"/>
              </w:rPr>
            </w:pPr>
            <w:r w:rsidRPr="007F4B50">
              <w:rPr>
                <w:rFonts w:ascii="Arial" w:hAnsi="Arial" w:cs="Arial"/>
              </w:rPr>
              <w:t>OSI-906</w:t>
            </w:r>
          </w:p>
        </w:tc>
        <w:tc>
          <w:tcPr>
            <w:tcW w:w="1391" w:type="dxa"/>
            <w:vAlign w:val="center"/>
          </w:tcPr>
          <w:p w14:paraId="73127B06" w14:textId="77777777" w:rsidR="00D2322B" w:rsidRPr="007F4B50" w:rsidRDefault="00D2322B" w:rsidP="00D26809">
            <w:pPr>
              <w:spacing w:after="0" w:line="360" w:lineRule="auto"/>
              <w:jc w:val="center"/>
              <w:rPr>
                <w:rFonts w:ascii="Arial" w:hAnsi="Arial" w:cs="Arial"/>
              </w:rPr>
            </w:pPr>
            <w:r w:rsidRPr="007F4B50">
              <w:rPr>
                <w:rFonts w:ascii="Arial" w:hAnsi="Arial" w:cs="Arial"/>
              </w:rPr>
              <w:t>EGFR</w:t>
            </w:r>
          </w:p>
        </w:tc>
        <w:tc>
          <w:tcPr>
            <w:tcW w:w="1620" w:type="dxa"/>
            <w:vAlign w:val="center"/>
          </w:tcPr>
          <w:p w14:paraId="27067BE9" w14:textId="77777777" w:rsidR="00D2322B" w:rsidRPr="007F4B50" w:rsidRDefault="00D2322B" w:rsidP="00D26809">
            <w:pPr>
              <w:spacing w:after="0" w:line="360" w:lineRule="auto"/>
              <w:jc w:val="center"/>
              <w:rPr>
                <w:rFonts w:ascii="Arial" w:hAnsi="Arial" w:cs="Arial"/>
              </w:rPr>
            </w:pPr>
            <w:r w:rsidRPr="007F4B50">
              <w:rPr>
                <w:rFonts w:ascii="Arial" w:hAnsi="Arial" w:cs="Arial"/>
              </w:rPr>
              <w:t>Erlotinib</w:t>
            </w:r>
          </w:p>
        </w:tc>
        <w:tc>
          <w:tcPr>
            <w:tcW w:w="3118" w:type="dxa"/>
            <w:vAlign w:val="center"/>
          </w:tcPr>
          <w:p w14:paraId="3ECC4E52" w14:textId="77777777" w:rsidR="00D2322B" w:rsidRPr="007F4B50" w:rsidRDefault="00D2322B" w:rsidP="00D26809">
            <w:pPr>
              <w:spacing w:after="0" w:line="360" w:lineRule="auto"/>
              <w:jc w:val="center"/>
              <w:rPr>
                <w:rFonts w:ascii="Arial" w:hAnsi="Arial" w:cs="Arial"/>
              </w:rPr>
            </w:pPr>
            <w:r w:rsidRPr="007F4B50">
              <w:rPr>
                <w:rFonts w:ascii="Arial" w:hAnsi="Arial" w:cs="Arial"/>
              </w:rPr>
              <w:t>Metastatic breast cancer</w:t>
            </w:r>
          </w:p>
        </w:tc>
        <w:tc>
          <w:tcPr>
            <w:tcW w:w="1647" w:type="dxa"/>
            <w:vAlign w:val="center"/>
          </w:tcPr>
          <w:p w14:paraId="3EE56DDD"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1013506</w:t>
            </w:r>
          </w:p>
        </w:tc>
      </w:tr>
      <w:tr w:rsidR="00D2322B" w:rsidRPr="007F4B50" w14:paraId="58B2F7EF" w14:textId="77777777" w:rsidTr="009E4667">
        <w:trPr>
          <w:jc w:val="center"/>
        </w:trPr>
        <w:tc>
          <w:tcPr>
            <w:tcW w:w="1574" w:type="dxa"/>
            <w:vAlign w:val="center"/>
          </w:tcPr>
          <w:p w14:paraId="65BCF873" w14:textId="77777777" w:rsidR="00D2322B" w:rsidRPr="007F4B50" w:rsidRDefault="00D2322B" w:rsidP="00D26809">
            <w:pPr>
              <w:spacing w:after="0" w:line="360" w:lineRule="auto"/>
              <w:jc w:val="center"/>
              <w:rPr>
                <w:rFonts w:ascii="Arial" w:hAnsi="Arial" w:cs="Arial"/>
              </w:rPr>
            </w:pPr>
            <w:r w:rsidRPr="007F4B50">
              <w:rPr>
                <w:rFonts w:ascii="Arial" w:hAnsi="Arial" w:cs="Arial"/>
              </w:rPr>
              <w:t>AVE1642</w:t>
            </w:r>
          </w:p>
        </w:tc>
        <w:tc>
          <w:tcPr>
            <w:tcW w:w="1391" w:type="dxa"/>
            <w:vAlign w:val="center"/>
          </w:tcPr>
          <w:p w14:paraId="1D9433EA" w14:textId="77777777" w:rsidR="00D2322B" w:rsidRPr="007F4B50" w:rsidRDefault="00D2322B" w:rsidP="00D26809">
            <w:pPr>
              <w:spacing w:after="0" w:line="360" w:lineRule="auto"/>
              <w:jc w:val="center"/>
              <w:rPr>
                <w:rFonts w:ascii="Arial" w:hAnsi="Arial" w:cs="Arial"/>
              </w:rPr>
            </w:pPr>
            <w:r w:rsidRPr="007F4B50">
              <w:rPr>
                <w:rFonts w:ascii="Arial" w:hAnsi="Arial" w:cs="Arial"/>
              </w:rPr>
              <w:t>EGFR</w:t>
            </w:r>
          </w:p>
        </w:tc>
        <w:tc>
          <w:tcPr>
            <w:tcW w:w="1620" w:type="dxa"/>
            <w:vAlign w:val="center"/>
          </w:tcPr>
          <w:p w14:paraId="59986435" w14:textId="77777777" w:rsidR="00D2322B" w:rsidRPr="007F4B50" w:rsidRDefault="00D2322B" w:rsidP="00D26809">
            <w:pPr>
              <w:spacing w:after="0" w:line="360" w:lineRule="auto"/>
              <w:jc w:val="center"/>
              <w:rPr>
                <w:rFonts w:ascii="Arial" w:hAnsi="Arial" w:cs="Arial"/>
              </w:rPr>
            </w:pPr>
            <w:r w:rsidRPr="007F4B50">
              <w:rPr>
                <w:rFonts w:ascii="Arial" w:hAnsi="Arial" w:cs="Arial"/>
              </w:rPr>
              <w:t>Erlotinib</w:t>
            </w:r>
          </w:p>
        </w:tc>
        <w:tc>
          <w:tcPr>
            <w:tcW w:w="3118" w:type="dxa"/>
            <w:vAlign w:val="center"/>
          </w:tcPr>
          <w:p w14:paraId="46493B0B" w14:textId="77777777" w:rsidR="00D2322B" w:rsidRPr="007F4B50" w:rsidRDefault="00D2322B" w:rsidP="00D26809">
            <w:pPr>
              <w:spacing w:after="0" w:line="360" w:lineRule="auto"/>
              <w:jc w:val="center"/>
              <w:rPr>
                <w:rFonts w:ascii="Arial" w:hAnsi="Arial" w:cs="Arial"/>
              </w:rPr>
            </w:pPr>
            <w:r w:rsidRPr="007F4B50">
              <w:rPr>
                <w:rFonts w:ascii="Arial" w:hAnsi="Arial" w:cs="Arial"/>
              </w:rPr>
              <w:t>Liver carcinoma</w:t>
            </w:r>
          </w:p>
        </w:tc>
        <w:tc>
          <w:tcPr>
            <w:tcW w:w="1647" w:type="dxa"/>
            <w:vAlign w:val="center"/>
          </w:tcPr>
          <w:p w14:paraId="026ADD28"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791544</w:t>
            </w:r>
          </w:p>
        </w:tc>
      </w:tr>
      <w:tr w:rsidR="00D2322B" w:rsidRPr="007F4B50" w14:paraId="7DD8AB63" w14:textId="77777777" w:rsidTr="009E4667">
        <w:trPr>
          <w:jc w:val="center"/>
        </w:trPr>
        <w:tc>
          <w:tcPr>
            <w:tcW w:w="1574" w:type="dxa"/>
            <w:vAlign w:val="center"/>
          </w:tcPr>
          <w:p w14:paraId="64DE72B4"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44E33CEE" w14:textId="77777777" w:rsidR="00D2322B" w:rsidRPr="007F4B50" w:rsidRDefault="00D2322B" w:rsidP="00D26809">
            <w:pPr>
              <w:spacing w:after="0" w:line="360" w:lineRule="auto"/>
              <w:jc w:val="center"/>
              <w:rPr>
                <w:rFonts w:ascii="Arial" w:hAnsi="Arial" w:cs="Arial"/>
              </w:rPr>
            </w:pPr>
            <w:r w:rsidRPr="007F4B50">
              <w:rPr>
                <w:rFonts w:ascii="Arial" w:hAnsi="Arial" w:cs="Arial"/>
              </w:rPr>
              <w:t>EGFR</w:t>
            </w:r>
          </w:p>
        </w:tc>
        <w:tc>
          <w:tcPr>
            <w:tcW w:w="1620" w:type="dxa"/>
            <w:vAlign w:val="center"/>
          </w:tcPr>
          <w:p w14:paraId="5CA5529F" w14:textId="77777777" w:rsidR="00D2322B" w:rsidRPr="007F4B50" w:rsidRDefault="00D2322B" w:rsidP="00D26809">
            <w:pPr>
              <w:spacing w:after="0" w:line="360" w:lineRule="auto"/>
              <w:jc w:val="center"/>
              <w:rPr>
                <w:rFonts w:ascii="Arial" w:hAnsi="Arial" w:cs="Arial"/>
              </w:rPr>
            </w:pPr>
            <w:r w:rsidRPr="007F4B50">
              <w:rPr>
                <w:rFonts w:ascii="Arial" w:hAnsi="Arial" w:cs="Arial"/>
              </w:rPr>
              <w:t>Erlotinib</w:t>
            </w:r>
          </w:p>
        </w:tc>
        <w:tc>
          <w:tcPr>
            <w:tcW w:w="3118" w:type="dxa"/>
            <w:vAlign w:val="center"/>
          </w:tcPr>
          <w:p w14:paraId="4D5F87A3" w14:textId="77777777" w:rsidR="00D2322B" w:rsidRPr="007F4B50" w:rsidRDefault="00D2322B" w:rsidP="00D26809">
            <w:pPr>
              <w:spacing w:after="0" w:line="360" w:lineRule="auto"/>
              <w:jc w:val="center"/>
              <w:rPr>
                <w:rFonts w:ascii="Arial" w:hAnsi="Arial" w:cs="Arial"/>
              </w:rPr>
            </w:pPr>
            <w:r w:rsidRPr="007F4B50">
              <w:rPr>
                <w:rFonts w:ascii="Arial" w:hAnsi="Arial" w:cs="Arial"/>
              </w:rPr>
              <w:t>NSCLC</w:t>
            </w:r>
          </w:p>
        </w:tc>
        <w:tc>
          <w:tcPr>
            <w:tcW w:w="1647" w:type="dxa"/>
            <w:vAlign w:val="center"/>
          </w:tcPr>
          <w:p w14:paraId="64E344F1"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778167</w:t>
            </w:r>
          </w:p>
        </w:tc>
      </w:tr>
      <w:tr w:rsidR="00D2322B" w:rsidRPr="007F4B50" w14:paraId="2DC3BF1B" w14:textId="77777777" w:rsidTr="009E4667">
        <w:trPr>
          <w:jc w:val="center"/>
        </w:trPr>
        <w:tc>
          <w:tcPr>
            <w:tcW w:w="1574" w:type="dxa"/>
            <w:vAlign w:val="center"/>
          </w:tcPr>
          <w:p w14:paraId="7C33ECFF"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6F17F263" w14:textId="77777777" w:rsidR="00D2322B" w:rsidRPr="007F4B50" w:rsidRDefault="00D2322B" w:rsidP="00D26809">
            <w:pPr>
              <w:spacing w:after="0" w:line="360" w:lineRule="auto"/>
              <w:jc w:val="center"/>
              <w:rPr>
                <w:rFonts w:ascii="Arial" w:hAnsi="Arial" w:cs="Arial"/>
              </w:rPr>
            </w:pPr>
            <w:r w:rsidRPr="007F4B50">
              <w:rPr>
                <w:rFonts w:ascii="Arial" w:hAnsi="Arial" w:cs="Arial"/>
              </w:rPr>
              <w:t>EGFR</w:t>
            </w:r>
          </w:p>
        </w:tc>
        <w:tc>
          <w:tcPr>
            <w:tcW w:w="1620" w:type="dxa"/>
            <w:vAlign w:val="center"/>
          </w:tcPr>
          <w:p w14:paraId="04BAB4A2" w14:textId="3C36C334" w:rsidR="00D2322B" w:rsidRPr="007F4B50" w:rsidRDefault="00D2322B" w:rsidP="00D26809">
            <w:pPr>
              <w:spacing w:after="0" w:line="360" w:lineRule="auto"/>
              <w:jc w:val="center"/>
              <w:rPr>
                <w:rFonts w:ascii="Arial" w:hAnsi="Arial" w:cs="Arial"/>
              </w:rPr>
            </w:pPr>
            <w:r w:rsidRPr="007F4B50">
              <w:rPr>
                <w:rFonts w:ascii="Arial" w:hAnsi="Arial" w:cs="Arial"/>
              </w:rPr>
              <w:t>Erlotinib</w:t>
            </w:r>
          </w:p>
        </w:tc>
        <w:tc>
          <w:tcPr>
            <w:tcW w:w="3118" w:type="dxa"/>
            <w:vAlign w:val="center"/>
          </w:tcPr>
          <w:p w14:paraId="09B0574A" w14:textId="7F7DACCA" w:rsidR="00D2322B" w:rsidRPr="007F4B50" w:rsidRDefault="009E4667" w:rsidP="00D26809">
            <w:pPr>
              <w:spacing w:after="0" w:line="360" w:lineRule="auto"/>
              <w:jc w:val="center"/>
              <w:rPr>
                <w:rFonts w:ascii="Arial" w:hAnsi="Arial" w:cs="Arial"/>
              </w:rPr>
            </w:pPr>
            <w:r w:rsidRPr="007F4B50">
              <w:rPr>
                <w:rFonts w:ascii="Arial" w:hAnsi="Arial" w:cs="Arial"/>
              </w:rPr>
              <w:t>P</w:t>
            </w:r>
            <w:r w:rsidR="00D2322B" w:rsidRPr="007F4B50">
              <w:rPr>
                <w:rFonts w:ascii="Arial" w:hAnsi="Arial" w:cs="Arial"/>
              </w:rPr>
              <w:t>ancreatic cancer</w:t>
            </w:r>
          </w:p>
        </w:tc>
        <w:tc>
          <w:tcPr>
            <w:tcW w:w="1647" w:type="dxa"/>
            <w:vAlign w:val="center"/>
          </w:tcPr>
          <w:p w14:paraId="4D115A58"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617708</w:t>
            </w:r>
          </w:p>
        </w:tc>
      </w:tr>
      <w:tr w:rsidR="00874D0A" w:rsidRPr="007F4B50" w14:paraId="5AA49641" w14:textId="77777777" w:rsidTr="009E4667">
        <w:trPr>
          <w:jc w:val="center"/>
        </w:trPr>
        <w:tc>
          <w:tcPr>
            <w:tcW w:w="1574" w:type="dxa"/>
            <w:vAlign w:val="center"/>
          </w:tcPr>
          <w:p w14:paraId="4987402E" w14:textId="244E40D4" w:rsidR="00D2322B" w:rsidRPr="007F4B50" w:rsidRDefault="00D2322B" w:rsidP="00D26809">
            <w:pPr>
              <w:spacing w:after="0" w:line="360" w:lineRule="auto"/>
              <w:jc w:val="center"/>
              <w:rPr>
                <w:rFonts w:ascii="Arial" w:hAnsi="Arial" w:cs="Arial"/>
              </w:rPr>
            </w:pPr>
            <w:r w:rsidRPr="007F4B50">
              <w:rPr>
                <w:rFonts w:ascii="Arial" w:hAnsi="Arial" w:cs="Arial"/>
              </w:rPr>
              <w:t>Ganitumab</w:t>
            </w:r>
          </w:p>
        </w:tc>
        <w:tc>
          <w:tcPr>
            <w:tcW w:w="1391" w:type="dxa"/>
            <w:vAlign w:val="center"/>
          </w:tcPr>
          <w:p w14:paraId="64B60897" w14:textId="77777777" w:rsidR="00D2322B" w:rsidRPr="007F4B50" w:rsidRDefault="00D2322B" w:rsidP="00D26809">
            <w:pPr>
              <w:spacing w:after="0" w:line="360" w:lineRule="auto"/>
              <w:jc w:val="center"/>
              <w:rPr>
                <w:rFonts w:ascii="Arial" w:hAnsi="Arial" w:cs="Arial"/>
              </w:rPr>
            </w:pPr>
            <w:r w:rsidRPr="007F4B50">
              <w:rPr>
                <w:rFonts w:ascii="Arial" w:hAnsi="Arial" w:cs="Arial"/>
              </w:rPr>
              <w:t>HER-2</w:t>
            </w:r>
          </w:p>
        </w:tc>
        <w:tc>
          <w:tcPr>
            <w:tcW w:w="1620" w:type="dxa"/>
            <w:vAlign w:val="center"/>
          </w:tcPr>
          <w:p w14:paraId="36746791" w14:textId="77777777" w:rsidR="00D2322B" w:rsidRPr="007F4B50" w:rsidRDefault="00D2322B" w:rsidP="00D26809">
            <w:pPr>
              <w:spacing w:after="0" w:line="360" w:lineRule="auto"/>
              <w:jc w:val="center"/>
              <w:rPr>
                <w:rFonts w:ascii="Arial" w:hAnsi="Arial" w:cs="Arial"/>
              </w:rPr>
            </w:pPr>
            <w:r w:rsidRPr="007F4B50">
              <w:rPr>
                <w:rFonts w:ascii="Arial" w:hAnsi="Arial" w:cs="Arial"/>
              </w:rPr>
              <w:t>Trastuzumab</w:t>
            </w:r>
          </w:p>
        </w:tc>
        <w:tc>
          <w:tcPr>
            <w:tcW w:w="3118" w:type="dxa"/>
            <w:vAlign w:val="center"/>
          </w:tcPr>
          <w:p w14:paraId="2AB5EFEE" w14:textId="77777777" w:rsidR="00D2322B" w:rsidRPr="007F4B50" w:rsidRDefault="00D2322B" w:rsidP="00D26809">
            <w:pPr>
              <w:spacing w:after="0" w:line="360" w:lineRule="auto"/>
              <w:jc w:val="center"/>
              <w:rPr>
                <w:rFonts w:ascii="Arial" w:hAnsi="Arial" w:cs="Arial"/>
              </w:rPr>
            </w:pPr>
            <w:r w:rsidRPr="007F4B50">
              <w:rPr>
                <w:rFonts w:ascii="Arial" w:hAnsi="Arial" w:cs="Arial"/>
              </w:rPr>
              <w:t>Breast cancer</w:t>
            </w:r>
          </w:p>
        </w:tc>
        <w:tc>
          <w:tcPr>
            <w:tcW w:w="1647" w:type="dxa"/>
            <w:vAlign w:val="center"/>
          </w:tcPr>
          <w:p w14:paraId="20C25787"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1479179</w:t>
            </w:r>
          </w:p>
        </w:tc>
      </w:tr>
      <w:tr w:rsidR="00874D0A" w:rsidRPr="007F4B50" w14:paraId="62CD70B1" w14:textId="77777777" w:rsidTr="009E4667">
        <w:trPr>
          <w:jc w:val="center"/>
        </w:trPr>
        <w:tc>
          <w:tcPr>
            <w:tcW w:w="1574" w:type="dxa"/>
            <w:vAlign w:val="center"/>
          </w:tcPr>
          <w:p w14:paraId="77252F00" w14:textId="77777777" w:rsidR="00D2322B" w:rsidRPr="007F4B50" w:rsidRDefault="00D2322B" w:rsidP="00D26809">
            <w:pPr>
              <w:spacing w:after="0" w:line="360" w:lineRule="auto"/>
              <w:jc w:val="center"/>
              <w:rPr>
                <w:rFonts w:ascii="Arial" w:hAnsi="Arial" w:cs="Arial"/>
              </w:rPr>
            </w:pPr>
            <w:r w:rsidRPr="007F4B50">
              <w:rPr>
                <w:rFonts w:ascii="Arial" w:hAnsi="Arial" w:cs="Arial"/>
              </w:rPr>
              <w:t>Cixutumumab</w:t>
            </w:r>
          </w:p>
        </w:tc>
        <w:tc>
          <w:tcPr>
            <w:tcW w:w="1391" w:type="dxa"/>
            <w:vAlign w:val="center"/>
          </w:tcPr>
          <w:p w14:paraId="688908B6" w14:textId="143CDDCF" w:rsidR="00D2322B" w:rsidRPr="007F4B50" w:rsidRDefault="00D2322B" w:rsidP="00D26809">
            <w:pPr>
              <w:spacing w:after="0" w:line="360" w:lineRule="auto"/>
              <w:jc w:val="center"/>
              <w:rPr>
                <w:rFonts w:ascii="Arial" w:hAnsi="Arial" w:cs="Arial"/>
              </w:rPr>
            </w:pPr>
            <w:r w:rsidRPr="007F4B50">
              <w:rPr>
                <w:rFonts w:ascii="Arial" w:hAnsi="Arial" w:cs="Arial"/>
              </w:rPr>
              <w:t>EGFR/</w:t>
            </w:r>
          </w:p>
        </w:tc>
        <w:tc>
          <w:tcPr>
            <w:tcW w:w="1620" w:type="dxa"/>
            <w:vAlign w:val="center"/>
          </w:tcPr>
          <w:p w14:paraId="6C2015BE" w14:textId="77777777" w:rsidR="00D2322B" w:rsidRPr="007F4B50" w:rsidRDefault="00D2322B" w:rsidP="00D26809">
            <w:pPr>
              <w:spacing w:after="0" w:line="360" w:lineRule="auto"/>
              <w:jc w:val="center"/>
              <w:rPr>
                <w:rFonts w:ascii="Arial" w:hAnsi="Arial" w:cs="Arial"/>
              </w:rPr>
            </w:pPr>
            <w:r w:rsidRPr="007F4B50">
              <w:rPr>
                <w:rFonts w:ascii="Arial" w:hAnsi="Arial" w:cs="Arial"/>
              </w:rPr>
              <w:t>Lapatinib</w:t>
            </w:r>
          </w:p>
        </w:tc>
        <w:tc>
          <w:tcPr>
            <w:tcW w:w="3118" w:type="dxa"/>
            <w:vAlign w:val="center"/>
          </w:tcPr>
          <w:p w14:paraId="25EEFBE2" w14:textId="77777777" w:rsidR="00D2322B" w:rsidRPr="007F4B50" w:rsidRDefault="00D2322B" w:rsidP="00D26809">
            <w:pPr>
              <w:spacing w:after="0" w:line="360" w:lineRule="auto"/>
              <w:jc w:val="center"/>
              <w:rPr>
                <w:rFonts w:ascii="Arial" w:hAnsi="Arial" w:cs="Arial"/>
              </w:rPr>
            </w:pPr>
            <w:r w:rsidRPr="007F4B50">
              <w:rPr>
                <w:rFonts w:ascii="Arial" w:hAnsi="Arial" w:cs="Arial"/>
              </w:rPr>
              <w:t>Breast cancer</w:t>
            </w:r>
          </w:p>
        </w:tc>
        <w:tc>
          <w:tcPr>
            <w:tcW w:w="1647" w:type="dxa"/>
            <w:vAlign w:val="center"/>
          </w:tcPr>
          <w:p w14:paraId="5C41C91E"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684983</w:t>
            </w:r>
          </w:p>
        </w:tc>
      </w:tr>
      <w:tr w:rsidR="00874D0A" w:rsidRPr="00A421B0" w14:paraId="20BDA6C8" w14:textId="77777777" w:rsidTr="009E4667">
        <w:trPr>
          <w:jc w:val="center"/>
        </w:trPr>
        <w:tc>
          <w:tcPr>
            <w:tcW w:w="1574" w:type="dxa"/>
            <w:shd w:val="clear" w:color="auto" w:fill="D9D9D9" w:themeFill="background1" w:themeFillShade="D9"/>
            <w:vAlign w:val="center"/>
          </w:tcPr>
          <w:p w14:paraId="7E692C9C"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23E1559C"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169DFB98"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45C9B95B"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66D8A84E" w14:textId="77777777" w:rsidR="00D2322B" w:rsidRPr="00A421B0" w:rsidRDefault="00D2322B" w:rsidP="00D26809">
            <w:pPr>
              <w:spacing w:after="0" w:line="360" w:lineRule="auto"/>
              <w:jc w:val="center"/>
              <w:rPr>
                <w:rFonts w:ascii="Arial" w:hAnsi="Arial" w:cs="Arial"/>
                <w:color w:val="495057"/>
                <w:sz w:val="10"/>
                <w:szCs w:val="10"/>
                <w:shd w:val="clear" w:color="auto" w:fill="FFFFFF"/>
              </w:rPr>
            </w:pPr>
          </w:p>
        </w:tc>
      </w:tr>
      <w:tr w:rsidR="00D2322B" w:rsidRPr="00D26809" w14:paraId="69C6491D" w14:textId="77777777" w:rsidTr="009E4667">
        <w:trPr>
          <w:jc w:val="center"/>
        </w:trPr>
        <w:tc>
          <w:tcPr>
            <w:tcW w:w="1574" w:type="dxa"/>
            <w:vAlign w:val="center"/>
          </w:tcPr>
          <w:p w14:paraId="26B41675" w14:textId="77777777" w:rsidR="00D2322B" w:rsidRPr="00D26809" w:rsidRDefault="00D2322B" w:rsidP="00D26809">
            <w:pPr>
              <w:spacing w:after="0" w:line="360" w:lineRule="auto"/>
              <w:jc w:val="center"/>
              <w:rPr>
                <w:rFonts w:ascii="Arial" w:hAnsi="Arial" w:cs="Arial"/>
              </w:rPr>
            </w:pPr>
            <w:r w:rsidRPr="00D26809">
              <w:rPr>
                <w:rFonts w:ascii="Arial" w:hAnsi="Arial" w:cs="Arial"/>
              </w:rPr>
              <w:t>Cixutumumab</w:t>
            </w:r>
          </w:p>
        </w:tc>
        <w:tc>
          <w:tcPr>
            <w:tcW w:w="1391" w:type="dxa"/>
            <w:vAlign w:val="center"/>
          </w:tcPr>
          <w:p w14:paraId="65CE4B23" w14:textId="32D21283" w:rsidR="00D2322B" w:rsidRPr="00D26809" w:rsidRDefault="00D2322B" w:rsidP="00D26809">
            <w:pPr>
              <w:spacing w:after="0" w:line="360" w:lineRule="auto"/>
              <w:jc w:val="center"/>
              <w:rPr>
                <w:rFonts w:ascii="Arial" w:hAnsi="Arial" w:cs="Arial"/>
              </w:rPr>
            </w:pPr>
            <w:r w:rsidRPr="00D26809">
              <w:rPr>
                <w:rFonts w:ascii="Arial" w:hAnsi="Arial" w:cs="Arial"/>
              </w:rPr>
              <w:t>MEK-1</w:t>
            </w:r>
            <w:r w:rsidR="00874D0A" w:rsidRPr="00D26809">
              <w:rPr>
                <w:rFonts w:ascii="Arial" w:hAnsi="Arial" w:cs="Arial"/>
              </w:rPr>
              <w:t>/2</w:t>
            </w:r>
          </w:p>
        </w:tc>
        <w:tc>
          <w:tcPr>
            <w:tcW w:w="1620" w:type="dxa"/>
            <w:vAlign w:val="center"/>
          </w:tcPr>
          <w:p w14:paraId="3625663E" w14:textId="77777777" w:rsidR="00D2322B" w:rsidRPr="00D26809" w:rsidRDefault="00D2322B" w:rsidP="00D26809">
            <w:pPr>
              <w:spacing w:after="0" w:line="360" w:lineRule="auto"/>
              <w:jc w:val="center"/>
              <w:rPr>
                <w:rFonts w:ascii="Arial" w:hAnsi="Arial" w:cs="Arial"/>
              </w:rPr>
            </w:pPr>
            <w:proofErr w:type="spellStart"/>
            <w:r w:rsidRPr="00D26809">
              <w:rPr>
                <w:rFonts w:ascii="Arial" w:hAnsi="Arial" w:cs="Arial"/>
              </w:rPr>
              <w:t>Selumetinib</w:t>
            </w:r>
            <w:proofErr w:type="spellEnd"/>
          </w:p>
        </w:tc>
        <w:tc>
          <w:tcPr>
            <w:tcW w:w="3118" w:type="dxa"/>
            <w:vAlign w:val="center"/>
          </w:tcPr>
          <w:p w14:paraId="53D01AE9" w14:textId="77777777" w:rsidR="00D2322B" w:rsidRPr="00D26809" w:rsidRDefault="00D2322B" w:rsidP="00D26809">
            <w:pPr>
              <w:spacing w:after="0" w:line="360" w:lineRule="auto"/>
              <w:jc w:val="center"/>
              <w:rPr>
                <w:rFonts w:ascii="Arial" w:hAnsi="Arial" w:cs="Arial"/>
              </w:rPr>
            </w:pPr>
            <w:r w:rsidRPr="00D26809">
              <w:rPr>
                <w:rFonts w:ascii="Arial" w:hAnsi="Arial" w:cs="Arial"/>
              </w:rPr>
              <w:t>Adult solid neoplasms</w:t>
            </w:r>
          </w:p>
        </w:tc>
        <w:tc>
          <w:tcPr>
            <w:tcW w:w="1647" w:type="dxa"/>
            <w:vAlign w:val="center"/>
          </w:tcPr>
          <w:p w14:paraId="71A533EF" w14:textId="77777777" w:rsidR="00D2322B" w:rsidRPr="00D26809" w:rsidRDefault="00D2322B" w:rsidP="00D26809">
            <w:pPr>
              <w:spacing w:after="0" w:line="360" w:lineRule="auto"/>
              <w:jc w:val="center"/>
              <w:rPr>
                <w:rFonts w:ascii="Arial" w:hAnsi="Arial" w:cs="Arial"/>
              </w:rPr>
            </w:pPr>
            <w:r w:rsidRPr="00D26809">
              <w:rPr>
                <w:rFonts w:ascii="Arial" w:hAnsi="Arial" w:cs="Arial"/>
                <w:color w:val="495057"/>
                <w:shd w:val="clear" w:color="auto" w:fill="FFFFFF"/>
              </w:rPr>
              <w:t>NCT01061749</w:t>
            </w:r>
          </w:p>
        </w:tc>
      </w:tr>
      <w:tr w:rsidR="00874D0A" w:rsidRPr="00A421B0" w14:paraId="4A38F231" w14:textId="77777777" w:rsidTr="009E4667">
        <w:trPr>
          <w:jc w:val="center"/>
        </w:trPr>
        <w:tc>
          <w:tcPr>
            <w:tcW w:w="1574" w:type="dxa"/>
            <w:shd w:val="clear" w:color="auto" w:fill="D9D9D9" w:themeFill="background1" w:themeFillShade="D9"/>
            <w:vAlign w:val="center"/>
          </w:tcPr>
          <w:p w14:paraId="76EFCFF3"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69098520"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2D451363"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4E0592FB"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46E4951A" w14:textId="77777777" w:rsidR="00D2322B" w:rsidRPr="00A421B0" w:rsidRDefault="00D2322B" w:rsidP="00D26809">
            <w:pPr>
              <w:spacing w:after="0" w:line="360" w:lineRule="auto"/>
              <w:jc w:val="center"/>
              <w:rPr>
                <w:rFonts w:ascii="Arial" w:hAnsi="Arial" w:cs="Arial"/>
                <w:sz w:val="10"/>
                <w:szCs w:val="10"/>
              </w:rPr>
            </w:pPr>
          </w:p>
        </w:tc>
      </w:tr>
      <w:tr w:rsidR="00D2322B" w:rsidRPr="007F4B50" w14:paraId="3BE8A44A" w14:textId="77777777" w:rsidTr="009E4667">
        <w:trPr>
          <w:jc w:val="center"/>
        </w:trPr>
        <w:tc>
          <w:tcPr>
            <w:tcW w:w="1574" w:type="dxa"/>
            <w:vAlign w:val="center"/>
          </w:tcPr>
          <w:p w14:paraId="05B02349" w14:textId="2EA267E6" w:rsidR="00D2322B" w:rsidRPr="007F4B50" w:rsidRDefault="00874D0A" w:rsidP="00D26809">
            <w:pPr>
              <w:spacing w:after="0" w:line="360" w:lineRule="auto"/>
              <w:jc w:val="center"/>
              <w:rPr>
                <w:rFonts w:ascii="Arial" w:hAnsi="Arial" w:cs="Arial"/>
              </w:rPr>
            </w:pPr>
            <w:r w:rsidRPr="007F4B50">
              <w:rPr>
                <w:rFonts w:ascii="Arial" w:hAnsi="Arial" w:cs="Arial"/>
              </w:rPr>
              <w:t>Ganitumab</w:t>
            </w:r>
          </w:p>
        </w:tc>
        <w:tc>
          <w:tcPr>
            <w:tcW w:w="1391" w:type="dxa"/>
            <w:vAlign w:val="center"/>
          </w:tcPr>
          <w:p w14:paraId="5146670F" w14:textId="02552814" w:rsidR="00D2322B" w:rsidRPr="007F4B50" w:rsidRDefault="00874D0A" w:rsidP="00D26809">
            <w:pPr>
              <w:spacing w:after="0" w:line="360" w:lineRule="auto"/>
              <w:jc w:val="center"/>
              <w:rPr>
                <w:rFonts w:ascii="Arial" w:hAnsi="Arial" w:cs="Arial"/>
              </w:rPr>
            </w:pPr>
            <w:r w:rsidRPr="007F4B50">
              <w:rPr>
                <w:rFonts w:ascii="Arial" w:hAnsi="Arial" w:cs="Arial"/>
              </w:rPr>
              <w:t>SFK</w:t>
            </w:r>
          </w:p>
        </w:tc>
        <w:tc>
          <w:tcPr>
            <w:tcW w:w="1620" w:type="dxa"/>
            <w:vAlign w:val="center"/>
          </w:tcPr>
          <w:p w14:paraId="14EC857D"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Dasatinib</w:t>
            </w:r>
            <w:proofErr w:type="spellEnd"/>
          </w:p>
        </w:tc>
        <w:tc>
          <w:tcPr>
            <w:tcW w:w="3118" w:type="dxa"/>
            <w:vAlign w:val="center"/>
          </w:tcPr>
          <w:p w14:paraId="50C9DA7C" w14:textId="77777777" w:rsidR="00D2322B" w:rsidRPr="007F4B50" w:rsidRDefault="00D2322B" w:rsidP="00D26809">
            <w:pPr>
              <w:spacing w:after="0" w:line="360" w:lineRule="auto"/>
              <w:jc w:val="center"/>
              <w:rPr>
                <w:rFonts w:ascii="Arial" w:hAnsi="Arial" w:cs="Arial"/>
              </w:rPr>
            </w:pPr>
            <w:r w:rsidRPr="007F4B50">
              <w:rPr>
                <w:rFonts w:ascii="Arial" w:hAnsi="Arial" w:cs="Arial"/>
              </w:rPr>
              <w:t>Rhabdomyosarcoma</w:t>
            </w:r>
          </w:p>
        </w:tc>
        <w:tc>
          <w:tcPr>
            <w:tcW w:w="1647" w:type="dxa"/>
            <w:vAlign w:val="center"/>
          </w:tcPr>
          <w:p w14:paraId="6ACFAB39"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3041701</w:t>
            </w:r>
          </w:p>
        </w:tc>
      </w:tr>
      <w:tr w:rsidR="00874D0A" w:rsidRPr="00A421B0" w14:paraId="7291A46A" w14:textId="77777777" w:rsidTr="009E4667">
        <w:trPr>
          <w:jc w:val="center"/>
        </w:trPr>
        <w:tc>
          <w:tcPr>
            <w:tcW w:w="1574" w:type="dxa"/>
            <w:shd w:val="clear" w:color="auto" w:fill="D9D9D9" w:themeFill="background1" w:themeFillShade="D9"/>
            <w:vAlign w:val="center"/>
          </w:tcPr>
          <w:p w14:paraId="66F38B04"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2828F404"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462615F2"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3E24AC3F"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1FF0C3BB" w14:textId="77777777" w:rsidR="00D2322B" w:rsidRPr="00A421B0" w:rsidRDefault="00D2322B" w:rsidP="00D26809">
            <w:pPr>
              <w:spacing w:after="0" w:line="360" w:lineRule="auto"/>
              <w:jc w:val="center"/>
              <w:rPr>
                <w:rFonts w:ascii="Arial" w:hAnsi="Arial" w:cs="Arial"/>
                <w:sz w:val="10"/>
                <w:szCs w:val="10"/>
              </w:rPr>
            </w:pPr>
          </w:p>
        </w:tc>
      </w:tr>
      <w:tr w:rsidR="00874D0A" w:rsidRPr="007F4B50" w14:paraId="3931B31C" w14:textId="77777777" w:rsidTr="009E4667">
        <w:trPr>
          <w:jc w:val="center"/>
        </w:trPr>
        <w:tc>
          <w:tcPr>
            <w:tcW w:w="1574" w:type="dxa"/>
            <w:vAlign w:val="center"/>
          </w:tcPr>
          <w:p w14:paraId="585D5B49" w14:textId="77777777" w:rsidR="00D2322B" w:rsidRPr="007F4B50" w:rsidRDefault="00D2322B" w:rsidP="00D26809">
            <w:pPr>
              <w:spacing w:after="0" w:line="360" w:lineRule="auto"/>
              <w:jc w:val="center"/>
              <w:rPr>
                <w:rFonts w:ascii="Arial" w:hAnsi="Arial" w:cs="Arial"/>
              </w:rPr>
            </w:pPr>
            <w:r w:rsidRPr="007F4B50">
              <w:rPr>
                <w:rFonts w:ascii="Arial" w:hAnsi="Arial" w:cs="Arial"/>
              </w:rPr>
              <w:t>Figitumumab</w:t>
            </w:r>
          </w:p>
        </w:tc>
        <w:tc>
          <w:tcPr>
            <w:tcW w:w="1391" w:type="dxa"/>
            <w:vAlign w:val="center"/>
          </w:tcPr>
          <w:p w14:paraId="1083E533" w14:textId="0E07B7A6" w:rsidR="00D2322B" w:rsidRPr="007F4B50" w:rsidRDefault="00874D0A" w:rsidP="00D26809">
            <w:pPr>
              <w:spacing w:after="0" w:line="360" w:lineRule="auto"/>
              <w:jc w:val="center"/>
              <w:rPr>
                <w:rFonts w:ascii="Arial" w:hAnsi="Arial" w:cs="Arial"/>
              </w:rPr>
            </w:pPr>
            <w:r w:rsidRPr="007F4B50">
              <w:rPr>
                <w:rFonts w:ascii="Arial" w:hAnsi="Arial" w:cs="Arial"/>
              </w:rPr>
              <w:t>GH</w:t>
            </w:r>
          </w:p>
        </w:tc>
        <w:tc>
          <w:tcPr>
            <w:tcW w:w="1620" w:type="dxa"/>
            <w:vAlign w:val="center"/>
          </w:tcPr>
          <w:p w14:paraId="2EFC9BA9" w14:textId="77777777" w:rsidR="00D2322B" w:rsidRPr="007F4B50" w:rsidRDefault="00D2322B" w:rsidP="00D26809">
            <w:pPr>
              <w:spacing w:after="0" w:line="360" w:lineRule="auto"/>
              <w:jc w:val="center"/>
              <w:rPr>
                <w:rFonts w:ascii="Arial" w:hAnsi="Arial" w:cs="Arial"/>
              </w:rPr>
            </w:pPr>
            <w:proofErr w:type="spellStart"/>
            <w:r w:rsidRPr="007F4B50">
              <w:rPr>
                <w:rFonts w:ascii="Arial" w:hAnsi="Arial" w:cs="Arial"/>
              </w:rPr>
              <w:t>Pegvisomant</w:t>
            </w:r>
            <w:proofErr w:type="spellEnd"/>
          </w:p>
        </w:tc>
        <w:tc>
          <w:tcPr>
            <w:tcW w:w="3118" w:type="dxa"/>
            <w:vAlign w:val="center"/>
          </w:tcPr>
          <w:p w14:paraId="2BEC7CD6" w14:textId="77777777" w:rsidR="00D2322B" w:rsidRPr="007F4B50" w:rsidRDefault="00D2322B" w:rsidP="00D26809">
            <w:pPr>
              <w:spacing w:after="0" w:line="360" w:lineRule="auto"/>
              <w:jc w:val="center"/>
              <w:rPr>
                <w:rFonts w:ascii="Arial" w:hAnsi="Arial" w:cs="Arial"/>
              </w:rPr>
            </w:pPr>
            <w:r w:rsidRPr="007F4B50">
              <w:rPr>
                <w:rFonts w:ascii="Arial" w:hAnsi="Arial" w:cs="Arial"/>
              </w:rPr>
              <w:t>Advanced solid tumors</w:t>
            </w:r>
          </w:p>
        </w:tc>
        <w:tc>
          <w:tcPr>
            <w:tcW w:w="1647" w:type="dxa"/>
            <w:vAlign w:val="center"/>
          </w:tcPr>
          <w:p w14:paraId="2A7DDA70"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976508</w:t>
            </w:r>
          </w:p>
        </w:tc>
      </w:tr>
      <w:tr w:rsidR="00874D0A" w:rsidRPr="00A421B0" w14:paraId="4E5AB48A" w14:textId="77777777" w:rsidTr="009E4667">
        <w:trPr>
          <w:jc w:val="center"/>
        </w:trPr>
        <w:tc>
          <w:tcPr>
            <w:tcW w:w="1574" w:type="dxa"/>
            <w:shd w:val="clear" w:color="auto" w:fill="D9D9D9" w:themeFill="background1" w:themeFillShade="D9"/>
            <w:vAlign w:val="center"/>
          </w:tcPr>
          <w:p w14:paraId="42B10A65"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1CE89AA3"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22811FCE"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4EADEB57"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012A49B7" w14:textId="77777777" w:rsidR="00D2322B" w:rsidRPr="00A421B0" w:rsidRDefault="00D2322B" w:rsidP="00D26809">
            <w:pPr>
              <w:spacing w:after="0" w:line="360" w:lineRule="auto"/>
              <w:jc w:val="center"/>
              <w:rPr>
                <w:rFonts w:ascii="Arial" w:hAnsi="Arial" w:cs="Arial"/>
                <w:color w:val="495057"/>
                <w:sz w:val="10"/>
                <w:szCs w:val="10"/>
                <w:shd w:val="clear" w:color="auto" w:fill="FFFFFF"/>
              </w:rPr>
            </w:pPr>
          </w:p>
        </w:tc>
      </w:tr>
      <w:tr w:rsidR="00082C87" w:rsidRPr="007F4B50" w14:paraId="2585EABF" w14:textId="77777777" w:rsidTr="009C396C">
        <w:trPr>
          <w:jc w:val="center"/>
        </w:trPr>
        <w:tc>
          <w:tcPr>
            <w:tcW w:w="1574" w:type="dxa"/>
            <w:vAlign w:val="center"/>
          </w:tcPr>
          <w:p w14:paraId="7F378D57" w14:textId="6AE554DC" w:rsidR="00082C87" w:rsidRPr="007F4B50" w:rsidRDefault="00082C87" w:rsidP="00D26809">
            <w:pPr>
              <w:spacing w:after="0" w:line="360" w:lineRule="auto"/>
              <w:jc w:val="center"/>
              <w:rPr>
                <w:rFonts w:ascii="Arial" w:hAnsi="Arial" w:cs="Arial"/>
              </w:rPr>
            </w:pPr>
            <w:r w:rsidRPr="007F4B50">
              <w:rPr>
                <w:rFonts w:ascii="Arial" w:hAnsi="Arial" w:cs="Arial"/>
              </w:rPr>
              <w:t>Ganitumab</w:t>
            </w:r>
          </w:p>
        </w:tc>
        <w:tc>
          <w:tcPr>
            <w:tcW w:w="1391" w:type="dxa"/>
            <w:vAlign w:val="center"/>
          </w:tcPr>
          <w:p w14:paraId="11362FDB" w14:textId="089A81AD" w:rsidR="00082C87" w:rsidRPr="007F4B50" w:rsidRDefault="00082C87" w:rsidP="00D26809">
            <w:pPr>
              <w:spacing w:after="0" w:line="360" w:lineRule="auto"/>
              <w:jc w:val="center"/>
              <w:rPr>
                <w:rFonts w:ascii="Arial" w:hAnsi="Arial" w:cs="Arial"/>
              </w:rPr>
            </w:pPr>
            <w:r w:rsidRPr="007F4B50">
              <w:rPr>
                <w:rFonts w:ascii="Arial" w:hAnsi="Arial" w:cs="Arial"/>
              </w:rPr>
              <w:t>CDK4/6</w:t>
            </w:r>
          </w:p>
        </w:tc>
        <w:tc>
          <w:tcPr>
            <w:tcW w:w="1620" w:type="dxa"/>
            <w:vAlign w:val="center"/>
          </w:tcPr>
          <w:p w14:paraId="66D691BD" w14:textId="34C7D745" w:rsidR="00082C87" w:rsidRPr="007F4B50" w:rsidRDefault="00082C87" w:rsidP="00D26809">
            <w:pPr>
              <w:spacing w:after="0" w:line="360" w:lineRule="auto"/>
              <w:jc w:val="center"/>
              <w:rPr>
                <w:rFonts w:ascii="Arial" w:hAnsi="Arial" w:cs="Arial"/>
              </w:rPr>
            </w:pPr>
            <w:proofErr w:type="spellStart"/>
            <w:r w:rsidRPr="007F4B50">
              <w:rPr>
                <w:rFonts w:ascii="Arial" w:hAnsi="Arial" w:cs="Arial"/>
              </w:rPr>
              <w:t>Pablociclib</w:t>
            </w:r>
            <w:proofErr w:type="spellEnd"/>
          </w:p>
        </w:tc>
        <w:tc>
          <w:tcPr>
            <w:tcW w:w="3118" w:type="dxa"/>
            <w:vAlign w:val="center"/>
          </w:tcPr>
          <w:p w14:paraId="50A1EDCE" w14:textId="455FEC58" w:rsidR="00082C87" w:rsidRPr="007F4B50" w:rsidRDefault="00082C87" w:rsidP="00D26809">
            <w:pPr>
              <w:spacing w:after="0" w:line="360" w:lineRule="auto"/>
              <w:jc w:val="center"/>
              <w:rPr>
                <w:rFonts w:ascii="Arial" w:hAnsi="Arial" w:cs="Arial"/>
              </w:rPr>
            </w:pPr>
            <w:r w:rsidRPr="007F4B50">
              <w:rPr>
                <w:rFonts w:ascii="Arial" w:hAnsi="Arial" w:cs="Arial"/>
              </w:rPr>
              <w:t xml:space="preserve">Relapsed </w:t>
            </w:r>
            <w:proofErr w:type="spellStart"/>
            <w:r w:rsidRPr="007F4B50">
              <w:rPr>
                <w:rFonts w:ascii="Arial" w:hAnsi="Arial" w:cs="Arial"/>
              </w:rPr>
              <w:t>Ewsing</w:t>
            </w:r>
            <w:proofErr w:type="spellEnd"/>
            <w:r w:rsidRPr="007F4B50">
              <w:rPr>
                <w:rFonts w:ascii="Arial" w:hAnsi="Arial" w:cs="Arial"/>
              </w:rPr>
              <w:t xml:space="preserve"> sarcoma</w:t>
            </w:r>
          </w:p>
        </w:tc>
        <w:tc>
          <w:tcPr>
            <w:tcW w:w="1647" w:type="dxa"/>
            <w:vAlign w:val="center"/>
          </w:tcPr>
          <w:p w14:paraId="6F2CD21F" w14:textId="108F90C3" w:rsidR="00082C87" w:rsidRPr="007F4B50" w:rsidRDefault="00082C87" w:rsidP="00D26809">
            <w:pPr>
              <w:spacing w:after="0" w:line="360" w:lineRule="auto"/>
              <w:jc w:val="center"/>
              <w:rPr>
                <w:rFonts w:ascii="Arial" w:hAnsi="Arial" w:cs="Arial"/>
              </w:rPr>
            </w:pPr>
            <w:r w:rsidRPr="007F4B50">
              <w:rPr>
                <w:rFonts w:ascii="Arial" w:hAnsi="Arial" w:cs="Arial"/>
                <w:color w:val="495057"/>
                <w:shd w:val="clear" w:color="auto" w:fill="FFFFFF"/>
              </w:rPr>
              <w:t>NCT04129151</w:t>
            </w:r>
          </w:p>
        </w:tc>
      </w:tr>
      <w:tr w:rsidR="00082C87" w:rsidRPr="00A421B0" w14:paraId="4E9A9635" w14:textId="77777777" w:rsidTr="009C396C">
        <w:trPr>
          <w:jc w:val="center"/>
        </w:trPr>
        <w:tc>
          <w:tcPr>
            <w:tcW w:w="1574" w:type="dxa"/>
            <w:shd w:val="clear" w:color="auto" w:fill="D9D9D9" w:themeFill="background1" w:themeFillShade="D9"/>
            <w:vAlign w:val="center"/>
          </w:tcPr>
          <w:p w14:paraId="1476FD04" w14:textId="77777777" w:rsidR="00082C87" w:rsidRPr="00A421B0" w:rsidRDefault="00082C87"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33D53901" w14:textId="77777777" w:rsidR="00082C87" w:rsidRPr="00A421B0" w:rsidRDefault="00082C87"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15F897D5" w14:textId="77777777" w:rsidR="00082C87" w:rsidRPr="00A421B0" w:rsidRDefault="00082C87"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7CE59041" w14:textId="77777777" w:rsidR="00082C87" w:rsidRPr="00A421B0" w:rsidRDefault="00082C87"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0DDC1191" w14:textId="77777777" w:rsidR="00082C87" w:rsidRPr="00A421B0" w:rsidRDefault="00082C87" w:rsidP="00D26809">
            <w:pPr>
              <w:spacing w:after="0" w:line="360" w:lineRule="auto"/>
              <w:jc w:val="center"/>
              <w:rPr>
                <w:rFonts w:ascii="Arial" w:hAnsi="Arial" w:cs="Arial"/>
                <w:color w:val="495057"/>
                <w:sz w:val="10"/>
                <w:szCs w:val="10"/>
                <w:shd w:val="clear" w:color="auto" w:fill="FFFFFF"/>
              </w:rPr>
            </w:pPr>
          </w:p>
        </w:tc>
      </w:tr>
      <w:tr w:rsidR="00874D0A" w:rsidRPr="007F4B50" w14:paraId="5EFA0BD4" w14:textId="77777777" w:rsidTr="009E4667">
        <w:trPr>
          <w:jc w:val="center"/>
        </w:trPr>
        <w:tc>
          <w:tcPr>
            <w:tcW w:w="1574" w:type="dxa"/>
            <w:vAlign w:val="center"/>
          </w:tcPr>
          <w:p w14:paraId="08CD01C8" w14:textId="77777777" w:rsidR="00D2322B" w:rsidRPr="007F4B50" w:rsidRDefault="00D2322B" w:rsidP="00D26809">
            <w:pPr>
              <w:spacing w:after="0" w:line="360" w:lineRule="auto"/>
              <w:jc w:val="center"/>
              <w:rPr>
                <w:rFonts w:ascii="Arial" w:hAnsi="Arial" w:cs="Arial"/>
              </w:rPr>
            </w:pPr>
            <w:r w:rsidRPr="007F4B50">
              <w:rPr>
                <w:rFonts w:ascii="Arial" w:hAnsi="Arial" w:cs="Arial"/>
              </w:rPr>
              <w:t>BIIB022</w:t>
            </w:r>
          </w:p>
        </w:tc>
        <w:tc>
          <w:tcPr>
            <w:tcW w:w="1391" w:type="dxa"/>
            <w:vAlign w:val="center"/>
          </w:tcPr>
          <w:p w14:paraId="3BCA06F6" w14:textId="109239DE" w:rsidR="00D2322B" w:rsidRPr="007F4B50" w:rsidRDefault="00874D0A" w:rsidP="00D26809">
            <w:pPr>
              <w:spacing w:after="0" w:line="360" w:lineRule="auto"/>
              <w:jc w:val="center"/>
              <w:rPr>
                <w:rFonts w:ascii="Arial" w:hAnsi="Arial" w:cs="Arial"/>
              </w:rPr>
            </w:pPr>
            <w:r w:rsidRPr="007F4B50">
              <w:rPr>
                <w:rFonts w:ascii="Arial" w:hAnsi="Arial" w:cs="Arial"/>
              </w:rPr>
              <w:t>K</w:t>
            </w:r>
            <w:r w:rsidR="00D2322B" w:rsidRPr="007F4B50">
              <w:rPr>
                <w:rFonts w:ascii="Arial" w:hAnsi="Arial" w:cs="Arial"/>
              </w:rPr>
              <w:t>inase</w:t>
            </w:r>
            <w:r w:rsidRPr="007F4B50">
              <w:rPr>
                <w:rFonts w:ascii="Arial" w:hAnsi="Arial" w:cs="Arial"/>
              </w:rPr>
              <w:t>s</w:t>
            </w:r>
          </w:p>
        </w:tc>
        <w:tc>
          <w:tcPr>
            <w:tcW w:w="1620" w:type="dxa"/>
            <w:vAlign w:val="center"/>
          </w:tcPr>
          <w:p w14:paraId="5079D2C6" w14:textId="77777777" w:rsidR="00D2322B" w:rsidRPr="007F4B50" w:rsidRDefault="00D2322B" w:rsidP="00D26809">
            <w:pPr>
              <w:spacing w:after="0" w:line="360" w:lineRule="auto"/>
              <w:jc w:val="center"/>
              <w:rPr>
                <w:rFonts w:ascii="Arial" w:hAnsi="Arial" w:cs="Arial"/>
              </w:rPr>
            </w:pPr>
            <w:r w:rsidRPr="007F4B50">
              <w:rPr>
                <w:rFonts w:ascii="Arial" w:hAnsi="Arial" w:cs="Arial"/>
              </w:rPr>
              <w:t>Sorafenib</w:t>
            </w:r>
          </w:p>
        </w:tc>
        <w:tc>
          <w:tcPr>
            <w:tcW w:w="3118" w:type="dxa"/>
            <w:vAlign w:val="center"/>
          </w:tcPr>
          <w:p w14:paraId="6C97D3BD" w14:textId="77777777" w:rsidR="00D2322B" w:rsidRPr="007F4B50" w:rsidRDefault="00D2322B" w:rsidP="00D26809">
            <w:pPr>
              <w:spacing w:after="0" w:line="360" w:lineRule="auto"/>
              <w:jc w:val="center"/>
              <w:rPr>
                <w:rFonts w:ascii="Arial" w:hAnsi="Arial" w:cs="Arial"/>
              </w:rPr>
            </w:pPr>
            <w:r w:rsidRPr="007F4B50">
              <w:rPr>
                <w:rFonts w:ascii="Arial" w:hAnsi="Arial" w:cs="Arial"/>
              </w:rPr>
              <w:t>Hepatocellular carcinoma</w:t>
            </w:r>
          </w:p>
        </w:tc>
        <w:tc>
          <w:tcPr>
            <w:tcW w:w="1647" w:type="dxa"/>
            <w:vAlign w:val="center"/>
          </w:tcPr>
          <w:p w14:paraId="17A2E363"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956436</w:t>
            </w:r>
          </w:p>
        </w:tc>
      </w:tr>
      <w:tr w:rsidR="00874D0A" w:rsidRPr="007F4B50" w14:paraId="6D9FFAC1" w14:textId="77777777" w:rsidTr="009E4667">
        <w:trPr>
          <w:jc w:val="center"/>
        </w:trPr>
        <w:tc>
          <w:tcPr>
            <w:tcW w:w="1574" w:type="dxa"/>
            <w:vAlign w:val="center"/>
          </w:tcPr>
          <w:p w14:paraId="39A4AD11" w14:textId="77777777" w:rsidR="00D2322B" w:rsidRPr="007F4B50" w:rsidRDefault="00D2322B" w:rsidP="00D26809">
            <w:pPr>
              <w:spacing w:after="0" w:line="360" w:lineRule="auto"/>
              <w:jc w:val="center"/>
              <w:rPr>
                <w:rFonts w:ascii="Arial" w:hAnsi="Arial" w:cs="Arial"/>
              </w:rPr>
            </w:pPr>
            <w:r w:rsidRPr="007F4B50">
              <w:rPr>
                <w:rFonts w:ascii="Arial" w:hAnsi="Arial" w:cs="Arial"/>
              </w:rPr>
              <w:t>AVE164</w:t>
            </w:r>
          </w:p>
        </w:tc>
        <w:tc>
          <w:tcPr>
            <w:tcW w:w="1391" w:type="dxa"/>
            <w:vAlign w:val="center"/>
          </w:tcPr>
          <w:p w14:paraId="7D9031F9" w14:textId="1351C1FF" w:rsidR="00D2322B" w:rsidRPr="007F4B50" w:rsidRDefault="00874D0A" w:rsidP="00D26809">
            <w:pPr>
              <w:spacing w:after="0" w:line="360" w:lineRule="auto"/>
              <w:jc w:val="center"/>
              <w:rPr>
                <w:rFonts w:ascii="Arial" w:hAnsi="Arial" w:cs="Arial"/>
              </w:rPr>
            </w:pPr>
            <w:r w:rsidRPr="007F4B50">
              <w:rPr>
                <w:rFonts w:ascii="Arial" w:hAnsi="Arial" w:cs="Arial"/>
              </w:rPr>
              <w:t>K</w:t>
            </w:r>
            <w:r w:rsidR="00D2322B" w:rsidRPr="007F4B50">
              <w:rPr>
                <w:rFonts w:ascii="Arial" w:hAnsi="Arial" w:cs="Arial"/>
              </w:rPr>
              <w:t>inase</w:t>
            </w:r>
            <w:r w:rsidRPr="007F4B50">
              <w:rPr>
                <w:rFonts w:ascii="Arial" w:hAnsi="Arial" w:cs="Arial"/>
              </w:rPr>
              <w:t>s</w:t>
            </w:r>
          </w:p>
        </w:tc>
        <w:tc>
          <w:tcPr>
            <w:tcW w:w="1620" w:type="dxa"/>
            <w:vAlign w:val="center"/>
          </w:tcPr>
          <w:p w14:paraId="1FDA24A1" w14:textId="77777777" w:rsidR="00D2322B" w:rsidRPr="007F4B50" w:rsidRDefault="00D2322B" w:rsidP="00D26809">
            <w:pPr>
              <w:spacing w:after="0" w:line="360" w:lineRule="auto"/>
              <w:jc w:val="center"/>
              <w:rPr>
                <w:rFonts w:ascii="Arial" w:hAnsi="Arial" w:cs="Arial"/>
              </w:rPr>
            </w:pPr>
            <w:r w:rsidRPr="007F4B50">
              <w:rPr>
                <w:rFonts w:ascii="Arial" w:hAnsi="Arial" w:cs="Arial"/>
              </w:rPr>
              <w:t>Sorafenib +Erlotinib)</w:t>
            </w:r>
          </w:p>
        </w:tc>
        <w:tc>
          <w:tcPr>
            <w:tcW w:w="3118" w:type="dxa"/>
            <w:vAlign w:val="center"/>
          </w:tcPr>
          <w:p w14:paraId="0EBC020B" w14:textId="77777777" w:rsidR="00D2322B" w:rsidRPr="007F4B50" w:rsidRDefault="00D2322B" w:rsidP="00D26809">
            <w:pPr>
              <w:spacing w:after="0" w:line="360" w:lineRule="auto"/>
              <w:jc w:val="center"/>
              <w:rPr>
                <w:rFonts w:ascii="Arial" w:hAnsi="Arial" w:cs="Arial"/>
              </w:rPr>
            </w:pPr>
            <w:r w:rsidRPr="007F4B50">
              <w:rPr>
                <w:rFonts w:ascii="Arial" w:hAnsi="Arial" w:cs="Arial"/>
              </w:rPr>
              <w:t>Metastatic liver cancer</w:t>
            </w:r>
          </w:p>
        </w:tc>
        <w:tc>
          <w:tcPr>
            <w:tcW w:w="1647" w:type="dxa"/>
            <w:vAlign w:val="center"/>
          </w:tcPr>
          <w:p w14:paraId="5DA71365" w14:textId="77777777" w:rsidR="00D2322B" w:rsidRPr="007F4B50" w:rsidRDefault="00D2322B" w:rsidP="00D26809">
            <w:pPr>
              <w:spacing w:after="0" w:line="360" w:lineRule="auto"/>
              <w:jc w:val="center"/>
              <w:rPr>
                <w:rFonts w:ascii="Arial" w:hAnsi="Arial" w:cs="Arial"/>
              </w:rPr>
            </w:pPr>
            <w:r w:rsidRPr="007F4B50">
              <w:rPr>
                <w:rFonts w:ascii="Arial" w:hAnsi="Arial" w:cs="Arial"/>
                <w:color w:val="495057"/>
                <w:shd w:val="clear" w:color="auto" w:fill="FFFFFF"/>
              </w:rPr>
              <w:t>NCT00791544</w:t>
            </w:r>
          </w:p>
        </w:tc>
      </w:tr>
      <w:tr w:rsidR="00874D0A" w:rsidRPr="00A421B0" w14:paraId="6A177068" w14:textId="77777777" w:rsidTr="009E4667">
        <w:trPr>
          <w:jc w:val="center"/>
        </w:trPr>
        <w:tc>
          <w:tcPr>
            <w:tcW w:w="1574" w:type="dxa"/>
            <w:shd w:val="clear" w:color="auto" w:fill="D9D9D9" w:themeFill="background1" w:themeFillShade="D9"/>
            <w:vAlign w:val="center"/>
          </w:tcPr>
          <w:p w14:paraId="2D63C1FD" w14:textId="77777777" w:rsidR="00D2322B" w:rsidRPr="00A421B0" w:rsidRDefault="00D2322B" w:rsidP="00D26809">
            <w:pPr>
              <w:spacing w:after="0" w:line="360" w:lineRule="auto"/>
              <w:jc w:val="center"/>
              <w:rPr>
                <w:rFonts w:ascii="Arial" w:hAnsi="Arial" w:cs="Arial"/>
                <w:sz w:val="10"/>
                <w:szCs w:val="10"/>
              </w:rPr>
            </w:pPr>
          </w:p>
        </w:tc>
        <w:tc>
          <w:tcPr>
            <w:tcW w:w="1391" w:type="dxa"/>
            <w:shd w:val="clear" w:color="auto" w:fill="D9D9D9" w:themeFill="background1" w:themeFillShade="D9"/>
            <w:vAlign w:val="center"/>
          </w:tcPr>
          <w:p w14:paraId="6715D4C2" w14:textId="77777777" w:rsidR="00D2322B" w:rsidRPr="00A421B0" w:rsidRDefault="00D2322B" w:rsidP="00D26809">
            <w:pPr>
              <w:spacing w:after="0" w:line="360" w:lineRule="auto"/>
              <w:jc w:val="center"/>
              <w:rPr>
                <w:rFonts w:ascii="Arial" w:hAnsi="Arial" w:cs="Arial"/>
                <w:sz w:val="10"/>
                <w:szCs w:val="10"/>
              </w:rPr>
            </w:pPr>
          </w:p>
        </w:tc>
        <w:tc>
          <w:tcPr>
            <w:tcW w:w="1620" w:type="dxa"/>
            <w:shd w:val="clear" w:color="auto" w:fill="D9D9D9" w:themeFill="background1" w:themeFillShade="D9"/>
            <w:vAlign w:val="center"/>
          </w:tcPr>
          <w:p w14:paraId="4B900C1D" w14:textId="77777777" w:rsidR="00D2322B" w:rsidRPr="00A421B0" w:rsidRDefault="00D2322B" w:rsidP="00D26809">
            <w:pPr>
              <w:spacing w:after="0" w:line="360" w:lineRule="auto"/>
              <w:jc w:val="center"/>
              <w:rPr>
                <w:rFonts w:ascii="Arial" w:hAnsi="Arial" w:cs="Arial"/>
                <w:sz w:val="10"/>
                <w:szCs w:val="10"/>
              </w:rPr>
            </w:pPr>
          </w:p>
        </w:tc>
        <w:tc>
          <w:tcPr>
            <w:tcW w:w="3118" w:type="dxa"/>
            <w:shd w:val="clear" w:color="auto" w:fill="D9D9D9" w:themeFill="background1" w:themeFillShade="D9"/>
            <w:vAlign w:val="center"/>
          </w:tcPr>
          <w:p w14:paraId="702D951D" w14:textId="77777777" w:rsidR="00D2322B" w:rsidRPr="00A421B0" w:rsidRDefault="00D2322B" w:rsidP="00D26809">
            <w:pPr>
              <w:spacing w:after="0" w:line="360" w:lineRule="auto"/>
              <w:jc w:val="center"/>
              <w:rPr>
                <w:rFonts w:ascii="Arial" w:hAnsi="Arial" w:cs="Arial"/>
                <w:sz w:val="10"/>
                <w:szCs w:val="10"/>
              </w:rPr>
            </w:pPr>
          </w:p>
        </w:tc>
        <w:tc>
          <w:tcPr>
            <w:tcW w:w="1647" w:type="dxa"/>
            <w:shd w:val="clear" w:color="auto" w:fill="D9D9D9" w:themeFill="background1" w:themeFillShade="D9"/>
            <w:vAlign w:val="center"/>
          </w:tcPr>
          <w:p w14:paraId="1FBE7EE9" w14:textId="77777777" w:rsidR="00D2322B" w:rsidRPr="00A421B0" w:rsidRDefault="00D2322B" w:rsidP="00D26809">
            <w:pPr>
              <w:spacing w:after="0" w:line="360" w:lineRule="auto"/>
              <w:jc w:val="center"/>
              <w:rPr>
                <w:rFonts w:ascii="Arial" w:hAnsi="Arial" w:cs="Arial"/>
                <w:color w:val="495057"/>
                <w:sz w:val="10"/>
                <w:szCs w:val="10"/>
                <w:shd w:val="clear" w:color="auto" w:fill="FFFFFF"/>
              </w:rPr>
            </w:pPr>
          </w:p>
        </w:tc>
      </w:tr>
    </w:tbl>
    <w:p w14:paraId="6C36E58F" w14:textId="3DA11B44" w:rsidR="00A421B0" w:rsidRDefault="00A421B0" w:rsidP="00D26809">
      <w:pPr>
        <w:spacing w:after="0" w:line="480" w:lineRule="auto"/>
        <w:rPr>
          <w:rFonts w:ascii="Arial" w:hAnsi="Arial" w:cs="Arial"/>
        </w:rPr>
      </w:pPr>
    </w:p>
    <w:p w14:paraId="6B1C3809" w14:textId="0F74F347" w:rsidR="00A421B0" w:rsidRPr="00994028" w:rsidRDefault="00994028" w:rsidP="00D26809">
      <w:pPr>
        <w:spacing w:after="0" w:line="480" w:lineRule="auto"/>
        <w:rPr>
          <w:rFonts w:ascii="Arial" w:hAnsi="Arial" w:cs="Arial"/>
          <w:b/>
          <w:bCs/>
        </w:rPr>
      </w:pPr>
      <w:r w:rsidRPr="00994028">
        <w:rPr>
          <w:rFonts w:ascii="Arial" w:hAnsi="Arial" w:cs="Arial"/>
          <w:b/>
          <w:bCs/>
        </w:rPr>
        <w:t>Figure Legends</w:t>
      </w:r>
    </w:p>
    <w:p w14:paraId="33591059" w14:textId="77777777" w:rsidR="00994028" w:rsidRPr="007F4B50" w:rsidRDefault="00994028" w:rsidP="00D26809">
      <w:pPr>
        <w:spacing w:after="0" w:line="480" w:lineRule="auto"/>
        <w:rPr>
          <w:rFonts w:ascii="Arial" w:hAnsi="Arial" w:cs="Arial"/>
        </w:rPr>
      </w:pPr>
    </w:p>
    <w:p w14:paraId="6A5E0953" w14:textId="1596F9EA" w:rsidR="001D3E01" w:rsidRPr="007F4B50" w:rsidRDefault="001D3E01" w:rsidP="00D26809">
      <w:pPr>
        <w:spacing w:line="480" w:lineRule="auto"/>
        <w:rPr>
          <w:rFonts w:ascii="Arial" w:hAnsi="Arial" w:cs="Arial"/>
        </w:rPr>
      </w:pPr>
      <w:r w:rsidRPr="007F4B50">
        <w:rPr>
          <w:rFonts w:ascii="Arial" w:hAnsi="Arial" w:cs="Arial"/>
          <w:b/>
          <w:bCs/>
        </w:rPr>
        <w:t>Figure 1:</w:t>
      </w:r>
      <w:r w:rsidRPr="007F4B50">
        <w:rPr>
          <w:rFonts w:ascii="Arial" w:hAnsi="Arial" w:cs="Arial"/>
        </w:rPr>
        <w:t xml:space="preserve"> A schematic representation of IGF</w:t>
      </w:r>
      <w:r w:rsidR="003A505D" w:rsidRPr="007F4B50">
        <w:rPr>
          <w:rFonts w:ascii="Arial" w:hAnsi="Arial" w:cs="Arial"/>
        </w:rPr>
        <w:t>-</w:t>
      </w:r>
      <w:r w:rsidRPr="007F4B50">
        <w:rPr>
          <w:rFonts w:ascii="Arial" w:hAnsi="Arial" w:cs="Arial"/>
        </w:rPr>
        <w:t>1R protein architecture and the signaling cascades activated by the IGF-1R – IGF-1 interaction.</w:t>
      </w:r>
      <w:r w:rsidR="003A0B2A">
        <w:rPr>
          <w:rFonts w:ascii="Arial" w:hAnsi="Arial" w:cs="Arial"/>
        </w:rPr>
        <w:t xml:space="preserve"> </w:t>
      </w:r>
      <w:r w:rsidR="003A0B2A" w:rsidRPr="003A0B2A">
        <w:rPr>
          <w:rFonts w:ascii="Arial" w:hAnsi="Arial" w:cs="Arial"/>
        </w:rPr>
        <w:t>Created with BioRender.com</w:t>
      </w:r>
      <w:r w:rsidR="003A0B2A">
        <w:rPr>
          <w:rFonts w:ascii="Arial" w:hAnsi="Arial" w:cs="Arial"/>
        </w:rPr>
        <w:t>.</w:t>
      </w:r>
    </w:p>
    <w:p w14:paraId="28C7715D" w14:textId="29D78AFF" w:rsidR="003A505D" w:rsidRPr="007F4B50" w:rsidRDefault="003A505D" w:rsidP="00D26809">
      <w:pPr>
        <w:spacing w:after="0" w:line="480" w:lineRule="auto"/>
        <w:rPr>
          <w:b/>
          <w:bCs/>
        </w:rPr>
      </w:pPr>
    </w:p>
    <w:p w14:paraId="4681F27C" w14:textId="79F70C12" w:rsidR="001D3E01" w:rsidRPr="007F4B50" w:rsidRDefault="001D3E01" w:rsidP="00D26809">
      <w:pPr>
        <w:spacing w:line="480" w:lineRule="auto"/>
        <w:jc w:val="both"/>
        <w:rPr>
          <w:rFonts w:ascii="Arial" w:hAnsi="Arial" w:cs="Arial"/>
        </w:rPr>
      </w:pPr>
      <w:r w:rsidRPr="007F4B50">
        <w:rPr>
          <w:rFonts w:ascii="Arial" w:hAnsi="Arial" w:cs="Arial"/>
          <w:b/>
          <w:bCs/>
        </w:rPr>
        <w:t>Figure 2: IGF-1R and DNA Damage Tolerance</w:t>
      </w:r>
      <w:r w:rsidR="00CB094C" w:rsidRPr="007F4B50">
        <w:rPr>
          <w:rFonts w:ascii="Arial" w:hAnsi="Arial" w:cs="Arial"/>
        </w:rPr>
        <w:t xml:space="preserve">. </w:t>
      </w:r>
      <w:r w:rsidR="003A505D" w:rsidRPr="007F4B50">
        <w:rPr>
          <w:rFonts w:ascii="Arial" w:hAnsi="Arial" w:cs="Arial"/>
        </w:rPr>
        <w:t xml:space="preserve">Nuclear IGF-1R phosphorylates PCNA and promotes ubiquitination by RAD18. Ubiquitinated PCNA promotes recruitment of permissive polymerases to ssDNA breaks and stalled replication forks (markers of replication stress). Mono-ubiquitinated PCNA promotes </w:t>
      </w:r>
      <w:proofErr w:type="spellStart"/>
      <w:r w:rsidR="003A505D" w:rsidRPr="007F4B50">
        <w:rPr>
          <w:rFonts w:ascii="Arial" w:hAnsi="Arial" w:cs="Arial"/>
        </w:rPr>
        <w:t>translesion</w:t>
      </w:r>
      <w:proofErr w:type="spellEnd"/>
      <w:r w:rsidR="003A505D" w:rsidRPr="007F4B50">
        <w:rPr>
          <w:rFonts w:ascii="Arial" w:hAnsi="Arial" w:cs="Arial"/>
        </w:rPr>
        <w:t xml:space="preserve"> synthesis and error-prone lesion bypass. Poly-ubiquitinated PCNA promotes strand-switching and an error-free lesion bypass mechanism. In either case, the nuclear IGF-1R</w:t>
      </w:r>
      <w:r w:rsidR="00C2418C">
        <w:rPr>
          <w:rFonts w:ascii="Arial" w:hAnsi="Arial" w:cs="Arial"/>
        </w:rPr>
        <w:t xml:space="preserve"> </w:t>
      </w:r>
      <w:r w:rsidR="003A505D" w:rsidRPr="007F4B50">
        <w:rPr>
          <w:rFonts w:ascii="Arial" w:hAnsi="Arial" w:cs="Arial"/>
        </w:rPr>
        <w:t>-</w:t>
      </w:r>
      <w:r w:rsidR="00C2418C">
        <w:rPr>
          <w:rFonts w:ascii="Arial" w:hAnsi="Arial" w:cs="Arial"/>
        </w:rPr>
        <w:t xml:space="preserve"> </w:t>
      </w:r>
      <w:r w:rsidR="003A505D" w:rsidRPr="007F4B50">
        <w:rPr>
          <w:rFonts w:ascii="Arial" w:hAnsi="Arial" w:cs="Arial"/>
        </w:rPr>
        <w:t>PCNA pathway permits stalled replication to proceed allowing cells survival. Unrepaired ssDNA lesions would lead to double-stranded DNA breaks, and cell death. Hence nuclear IGF-1R promotes the survival of tumor cells under replication stress.</w:t>
      </w:r>
      <w:r w:rsidR="003A0B2A">
        <w:rPr>
          <w:rFonts w:ascii="Arial" w:hAnsi="Arial" w:cs="Arial"/>
        </w:rPr>
        <w:t xml:space="preserve"> </w:t>
      </w:r>
      <w:r w:rsidR="003A0B2A" w:rsidRPr="003A0B2A">
        <w:rPr>
          <w:rFonts w:ascii="Arial" w:hAnsi="Arial" w:cs="Arial"/>
        </w:rPr>
        <w:t>Created with BioRender.com</w:t>
      </w:r>
      <w:r w:rsidR="003A0B2A">
        <w:rPr>
          <w:rFonts w:ascii="Arial" w:hAnsi="Arial" w:cs="Arial"/>
        </w:rPr>
        <w:t>.</w:t>
      </w:r>
    </w:p>
    <w:p w14:paraId="490987D2" w14:textId="637C3F97" w:rsidR="00CB094C" w:rsidRPr="007F4B50" w:rsidRDefault="00CB094C" w:rsidP="00D26809">
      <w:pPr>
        <w:spacing w:after="0" w:line="480" w:lineRule="auto"/>
        <w:rPr>
          <w:rFonts w:ascii="Calibri" w:hAnsi="Calibri" w:cs="Calibri"/>
        </w:rPr>
      </w:pPr>
    </w:p>
    <w:p w14:paraId="09381442" w14:textId="5AA65119" w:rsidR="008926F0" w:rsidRPr="00964DCE" w:rsidRDefault="005F2669" w:rsidP="008926F0">
      <w:pPr>
        <w:pStyle w:val="EndNoteBibliographyTitle"/>
        <w:rPr>
          <w:b/>
          <w:bCs/>
          <w:noProof/>
        </w:rPr>
      </w:pPr>
      <w:r w:rsidRPr="00C2418C">
        <w:fldChar w:fldCharType="begin"/>
      </w:r>
      <w:r w:rsidRPr="00C2418C">
        <w:instrText xml:space="preserve"> ADDIN EN.REFLIST </w:instrText>
      </w:r>
      <w:r w:rsidRPr="00C2418C">
        <w:fldChar w:fldCharType="separate"/>
      </w:r>
      <w:r w:rsidR="00964DCE" w:rsidRPr="00964DCE">
        <w:rPr>
          <w:b/>
          <w:bCs/>
          <w:noProof/>
        </w:rPr>
        <w:t>REFERENCES</w:t>
      </w:r>
    </w:p>
    <w:p w14:paraId="5C91626C" w14:textId="77777777" w:rsidR="008926F0" w:rsidRPr="008926F0" w:rsidRDefault="008926F0" w:rsidP="008926F0">
      <w:pPr>
        <w:pStyle w:val="EndNoteBibliographyTitle"/>
        <w:rPr>
          <w:noProof/>
        </w:rPr>
      </w:pPr>
    </w:p>
    <w:p w14:paraId="2144181E" w14:textId="77777777" w:rsidR="008926F0" w:rsidRPr="008926F0" w:rsidRDefault="008926F0" w:rsidP="008926F0">
      <w:pPr>
        <w:pStyle w:val="EndNoteBibliography"/>
        <w:spacing w:after="0"/>
        <w:rPr>
          <w:noProof/>
        </w:rPr>
      </w:pPr>
      <w:r w:rsidRPr="008926F0">
        <w:rPr>
          <w:noProof/>
        </w:rPr>
        <w:t>1.</w:t>
      </w:r>
      <w:r w:rsidRPr="008926F0">
        <w:rPr>
          <w:noProof/>
        </w:rPr>
        <w:tab/>
        <w:t>Sawyers CL. Opportunities and challenges in the development of kinase inhibitor therapy for cancer. Genes Dev. 2003;17(24):2998-3010.</w:t>
      </w:r>
    </w:p>
    <w:p w14:paraId="4BDB00B1" w14:textId="77777777" w:rsidR="008926F0" w:rsidRPr="008926F0" w:rsidRDefault="008926F0" w:rsidP="008926F0">
      <w:pPr>
        <w:pStyle w:val="EndNoteBibliography"/>
        <w:spacing w:after="0"/>
        <w:rPr>
          <w:noProof/>
        </w:rPr>
      </w:pPr>
      <w:r w:rsidRPr="008926F0">
        <w:rPr>
          <w:noProof/>
        </w:rPr>
        <w:t>2.</w:t>
      </w:r>
      <w:r w:rsidRPr="008926F0">
        <w:rPr>
          <w:noProof/>
        </w:rPr>
        <w:tab/>
        <w:t>Baserga R. The contradictions of the insulin-like growth factor 1 receptor. Oncogene. 2000;19(49):5574-81.</w:t>
      </w:r>
    </w:p>
    <w:p w14:paraId="012E9B13" w14:textId="77777777" w:rsidR="008926F0" w:rsidRPr="008926F0" w:rsidRDefault="008926F0" w:rsidP="008926F0">
      <w:pPr>
        <w:pStyle w:val="EndNoteBibliography"/>
        <w:spacing w:after="0"/>
        <w:rPr>
          <w:noProof/>
        </w:rPr>
      </w:pPr>
      <w:r w:rsidRPr="008926F0">
        <w:rPr>
          <w:noProof/>
        </w:rPr>
        <w:t>3.</w:t>
      </w:r>
      <w:r w:rsidRPr="008926F0">
        <w:rPr>
          <w:noProof/>
        </w:rPr>
        <w:tab/>
        <w:t>Moxham CP, Duronio V, Jacobs S. Insulin-like growth factor I receptor beta-subunit heterogeneity. Evidence for hybrid tetramers composed of insulin-like growth factor I and insulin receptor heterodimers. The Journal of biological chemistry. 1989;264(22):13238-44.</w:t>
      </w:r>
    </w:p>
    <w:p w14:paraId="36512F4A" w14:textId="77777777" w:rsidR="008926F0" w:rsidRPr="008926F0" w:rsidRDefault="008926F0" w:rsidP="008926F0">
      <w:pPr>
        <w:pStyle w:val="EndNoteBibliography"/>
        <w:spacing w:after="0"/>
        <w:rPr>
          <w:noProof/>
        </w:rPr>
      </w:pPr>
      <w:r w:rsidRPr="008926F0">
        <w:rPr>
          <w:noProof/>
        </w:rPr>
        <w:lastRenderedPageBreak/>
        <w:t>4.</w:t>
      </w:r>
      <w:r w:rsidRPr="008926F0">
        <w:rPr>
          <w:noProof/>
        </w:rPr>
        <w:tab/>
        <w:t>Xu Y, Margetts MB, Venugopal H, Menting JG, Kirk NS, Croll TI, et al. How insulin-like growth factor I binds to a hybrid insulin receptor type 1 insulin-like growth factor receptor. Structure. 2022;30(8):1098-108 e6.</w:t>
      </w:r>
    </w:p>
    <w:p w14:paraId="43296B4D" w14:textId="77777777" w:rsidR="008926F0" w:rsidRPr="008926F0" w:rsidRDefault="008926F0" w:rsidP="008926F0">
      <w:pPr>
        <w:pStyle w:val="EndNoteBibliography"/>
        <w:spacing w:after="0"/>
        <w:rPr>
          <w:noProof/>
        </w:rPr>
      </w:pPr>
      <w:r w:rsidRPr="008926F0">
        <w:rPr>
          <w:noProof/>
        </w:rPr>
        <w:t>5.</w:t>
      </w:r>
      <w:r w:rsidRPr="008926F0">
        <w:rPr>
          <w:noProof/>
        </w:rPr>
        <w:tab/>
        <w:t>Mughal RS, Bridge K, Buza I, Slaaby R, Worm J, Klitgaard-Povlsen G, et al. Effects of obesity on insulin: insulin-like growth factor 1 hybrid receptor expression and Akt phosphorylation in conduit and resistance arteries. Diab Vasc Dis Res. 2019;16(2):160-70.</w:t>
      </w:r>
    </w:p>
    <w:p w14:paraId="4B7780CC" w14:textId="77777777" w:rsidR="008926F0" w:rsidRPr="008926F0" w:rsidRDefault="008926F0" w:rsidP="008926F0">
      <w:pPr>
        <w:pStyle w:val="EndNoteBibliography"/>
        <w:spacing w:after="0"/>
        <w:rPr>
          <w:noProof/>
        </w:rPr>
      </w:pPr>
      <w:r w:rsidRPr="008926F0">
        <w:rPr>
          <w:noProof/>
        </w:rPr>
        <w:t>6.</w:t>
      </w:r>
      <w:r w:rsidRPr="008926F0">
        <w:rPr>
          <w:noProof/>
        </w:rPr>
        <w:tab/>
        <w:t>Bailyes EM, Nave BT, Soos MA, Orr SR, Hayward AC, Siddle K. Insulin receptor/IGF-I receptor hybrids are widely distributed in mammalian tissues: quantification of individual receptor species by selective immunoprecipitation and immunoblotting. The Biochemical journal. 1997;327 ( Pt 1)(Pt 1):209-15.</w:t>
      </w:r>
    </w:p>
    <w:p w14:paraId="65B10082" w14:textId="77777777" w:rsidR="008926F0" w:rsidRPr="008926F0" w:rsidRDefault="008926F0" w:rsidP="008926F0">
      <w:pPr>
        <w:pStyle w:val="EndNoteBibliography"/>
        <w:spacing w:after="0"/>
        <w:rPr>
          <w:noProof/>
        </w:rPr>
      </w:pPr>
      <w:r w:rsidRPr="008926F0">
        <w:rPr>
          <w:noProof/>
        </w:rPr>
        <w:t>7.</w:t>
      </w:r>
      <w:r w:rsidRPr="008926F0">
        <w:rPr>
          <w:noProof/>
        </w:rPr>
        <w:tab/>
        <w:t>Baker J, Liu JP, Robertson EJ, Efstratiadis A. Role of insulin-like growth factors in embryonic and postnatal growth. Cell. 1993;75(1):73-82.</w:t>
      </w:r>
    </w:p>
    <w:p w14:paraId="09B38839" w14:textId="77777777" w:rsidR="008926F0" w:rsidRPr="008926F0" w:rsidRDefault="008926F0" w:rsidP="008926F0">
      <w:pPr>
        <w:pStyle w:val="EndNoteBibliography"/>
        <w:spacing w:after="0"/>
        <w:rPr>
          <w:noProof/>
        </w:rPr>
      </w:pPr>
      <w:r w:rsidRPr="008926F0">
        <w:rPr>
          <w:noProof/>
        </w:rPr>
        <w:t>8.</w:t>
      </w:r>
      <w:r w:rsidRPr="008926F0">
        <w:rPr>
          <w:noProof/>
        </w:rPr>
        <w:tab/>
        <w:t>Belfiore A, Malaguarnera R, Vella V, Lawrence MC, Sciacca L, Frasca F, et al. Insulin Receptor Isoforms in Physiology and Disease: An Updated View. Endocr Rev. 2017;38(5):379-431.</w:t>
      </w:r>
    </w:p>
    <w:p w14:paraId="0DD579A6" w14:textId="77777777" w:rsidR="008926F0" w:rsidRPr="008926F0" w:rsidRDefault="008926F0" w:rsidP="008926F0">
      <w:pPr>
        <w:pStyle w:val="EndNoteBibliography"/>
        <w:spacing w:after="0"/>
        <w:rPr>
          <w:noProof/>
        </w:rPr>
      </w:pPr>
      <w:r w:rsidRPr="008926F0">
        <w:rPr>
          <w:noProof/>
        </w:rPr>
        <w:t>9.</w:t>
      </w:r>
      <w:r w:rsidRPr="008926F0">
        <w:rPr>
          <w:noProof/>
        </w:rPr>
        <w:tab/>
        <w:t>Stanicka J, Rieger L, O'Shea S, Cox O, Coleman M, O'Flanagan C, et al. FES-related tyrosine kinase activates the insulin-like growth factor-1 receptor at sites of cell adhesion. Oncogene. 2018;37(23):3131-50.</w:t>
      </w:r>
    </w:p>
    <w:p w14:paraId="3F57C73E" w14:textId="77777777" w:rsidR="008926F0" w:rsidRPr="008926F0" w:rsidRDefault="008926F0" w:rsidP="008926F0">
      <w:pPr>
        <w:pStyle w:val="EndNoteBibliography"/>
        <w:spacing w:after="0"/>
        <w:rPr>
          <w:noProof/>
        </w:rPr>
      </w:pPr>
      <w:r w:rsidRPr="008926F0">
        <w:rPr>
          <w:noProof/>
        </w:rPr>
        <w:t>10.</w:t>
      </w:r>
      <w:r w:rsidRPr="008926F0">
        <w:rPr>
          <w:noProof/>
        </w:rPr>
        <w:tab/>
        <w:t>Mauro L, Bartucci M, Morelli C, Ando S, Surmacz E. IGF-I receptor-induced cell-cell adhesion of MCF-7 breast cancer cells requires the expression of junction protein ZO-1. The Journal of biological chemistry. 2001;276(43):39892-7.</w:t>
      </w:r>
    </w:p>
    <w:p w14:paraId="3BB372B8" w14:textId="77777777" w:rsidR="008926F0" w:rsidRPr="008926F0" w:rsidRDefault="008926F0" w:rsidP="008926F0">
      <w:pPr>
        <w:pStyle w:val="EndNoteBibliography"/>
        <w:spacing w:after="0"/>
        <w:rPr>
          <w:noProof/>
        </w:rPr>
      </w:pPr>
      <w:r w:rsidRPr="008926F0">
        <w:rPr>
          <w:noProof/>
        </w:rPr>
        <w:t>11.</w:t>
      </w:r>
      <w:r w:rsidRPr="008926F0">
        <w:rPr>
          <w:noProof/>
        </w:rPr>
        <w:tab/>
        <w:t>Riedemann J, Takiguchi M, Sohail M, Macaulay VM. The EGF receptor interacts with the type 1 IGF receptor and regulates its stability. Biochemical and biophysical research communications. 2007;355(3):707-14.</w:t>
      </w:r>
    </w:p>
    <w:p w14:paraId="658BC86D" w14:textId="77777777" w:rsidR="008926F0" w:rsidRPr="008926F0" w:rsidRDefault="008926F0" w:rsidP="008926F0">
      <w:pPr>
        <w:pStyle w:val="EndNoteBibliography"/>
        <w:spacing w:after="0"/>
        <w:rPr>
          <w:noProof/>
        </w:rPr>
      </w:pPr>
      <w:r w:rsidRPr="008926F0">
        <w:rPr>
          <w:noProof/>
        </w:rPr>
        <w:t>12.</w:t>
      </w:r>
      <w:r w:rsidRPr="008926F0">
        <w:rPr>
          <w:noProof/>
        </w:rPr>
        <w:tab/>
        <w:t>Krieger CC, Neumann S, Gershengorn MC. TSH/IGF1 receptor crosstalk: Mechanism and clinical implications. Pharmacol Ther. 2020;209:107502.</w:t>
      </w:r>
    </w:p>
    <w:p w14:paraId="7ADA936E" w14:textId="77777777" w:rsidR="008926F0" w:rsidRPr="008926F0" w:rsidRDefault="008926F0" w:rsidP="008926F0">
      <w:pPr>
        <w:pStyle w:val="EndNoteBibliography"/>
        <w:spacing w:after="0"/>
        <w:rPr>
          <w:noProof/>
        </w:rPr>
      </w:pPr>
      <w:r w:rsidRPr="008926F0">
        <w:rPr>
          <w:noProof/>
        </w:rPr>
        <w:lastRenderedPageBreak/>
        <w:t>13.</w:t>
      </w:r>
      <w:r w:rsidRPr="008926F0">
        <w:rPr>
          <w:noProof/>
        </w:rPr>
        <w:tab/>
        <w:t>Rozengurt E, Sinnett-Smith J, Kisfalvi K. Crosstalk between insulin/insulin-like growth factor-1 receptors and G protein-coupled receptor signaling systems: a novel target for the antidiabetic drug metformin in pancreatic cancer. Clin Cancer Res. 2010;16(9):2505-11.</w:t>
      </w:r>
    </w:p>
    <w:p w14:paraId="3DB643B9" w14:textId="77777777" w:rsidR="008926F0" w:rsidRPr="008926F0" w:rsidRDefault="008926F0" w:rsidP="008926F0">
      <w:pPr>
        <w:pStyle w:val="EndNoteBibliography"/>
        <w:spacing w:after="0"/>
        <w:rPr>
          <w:noProof/>
        </w:rPr>
      </w:pPr>
      <w:r w:rsidRPr="008926F0">
        <w:rPr>
          <w:noProof/>
        </w:rPr>
        <w:t>14.</w:t>
      </w:r>
      <w:r w:rsidRPr="008926F0">
        <w:rPr>
          <w:noProof/>
        </w:rPr>
        <w:tab/>
        <w:t>Resnicoff M, Abraham D, Yutanawiboonchai W, Rotman HL, Kajstura J, Rubin R, et al. The insulin-like growth factor I receptor protects tumor cells from apoptosis in vivo. Cancer research. 1995;55(11):2463-9.</w:t>
      </w:r>
    </w:p>
    <w:p w14:paraId="435CAC45" w14:textId="77777777" w:rsidR="008926F0" w:rsidRPr="008926F0" w:rsidRDefault="008926F0" w:rsidP="008926F0">
      <w:pPr>
        <w:pStyle w:val="EndNoteBibliography"/>
        <w:spacing w:after="0"/>
        <w:rPr>
          <w:noProof/>
        </w:rPr>
      </w:pPr>
      <w:r w:rsidRPr="008926F0">
        <w:rPr>
          <w:noProof/>
        </w:rPr>
        <w:t>15.</w:t>
      </w:r>
      <w:r w:rsidRPr="008926F0">
        <w:rPr>
          <w:noProof/>
        </w:rPr>
        <w:tab/>
        <w:t>Peruzzi F, Prisco M, Dews M, Salomoni P, Grassilli E, Romano G, et al. Multiple signaling pathways of the insulin-like growth factor 1 receptor in protection from apoptosis. Molecular and cellular biology. 1999;19(10):7203-15.</w:t>
      </w:r>
    </w:p>
    <w:p w14:paraId="55F5FE09" w14:textId="77777777" w:rsidR="008926F0" w:rsidRPr="008926F0" w:rsidRDefault="008926F0" w:rsidP="008926F0">
      <w:pPr>
        <w:pStyle w:val="EndNoteBibliography"/>
        <w:spacing w:after="0"/>
        <w:rPr>
          <w:noProof/>
        </w:rPr>
      </w:pPr>
      <w:r w:rsidRPr="008926F0">
        <w:rPr>
          <w:noProof/>
        </w:rPr>
        <w:t>16.</w:t>
      </w:r>
      <w:r w:rsidRPr="008926F0">
        <w:rPr>
          <w:noProof/>
        </w:rPr>
        <w:tab/>
        <w:t>Cox OT, O'Shea S, Tresse E, Bustamante-Garrido M, Kiran-Deevi R, O'Connor R. IGF-1 Receptor and Adhesion Signaling: An Important Axis in Determining Cancer Cell Phenotype and Therapy Resistance. Front Endocrinol (Lausanne). 2015;6:106.</w:t>
      </w:r>
    </w:p>
    <w:p w14:paraId="282550F5" w14:textId="77777777" w:rsidR="008926F0" w:rsidRPr="008926F0" w:rsidRDefault="008926F0" w:rsidP="008926F0">
      <w:pPr>
        <w:pStyle w:val="EndNoteBibliography"/>
        <w:spacing w:after="0"/>
        <w:rPr>
          <w:noProof/>
        </w:rPr>
      </w:pPr>
      <w:r w:rsidRPr="008926F0">
        <w:rPr>
          <w:noProof/>
        </w:rPr>
        <w:t>17.</w:t>
      </w:r>
      <w:r w:rsidRPr="008926F0">
        <w:rPr>
          <w:noProof/>
        </w:rPr>
        <w:tab/>
        <w:t>Kucab JE, Dunn SE. Role of IGF-1R in mediating breast cancer invasion and metastasis. Breast Dis. 2003;17:41-7.</w:t>
      </w:r>
    </w:p>
    <w:p w14:paraId="7293C410" w14:textId="77777777" w:rsidR="008926F0" w:rsidRPr="008926F0" w:rsidRDefault="008926F0" w:rsidP="008926F0">
      <w:pPr>
        <w:pStyle w:val="EndNoteBibliography"/>
        <w:spacing w:after="0"/>
        <w:rPr>
          <w:noProof/>
        </w:rPr>
      </w:pPr>
      <w:r w:rsidRPr="008926F0">
        <w:rPr>
          <w:noProof/>
        </w:rPr>
        <w:t>18.</w:t>
      </w:r>
      <w:r w:rsidRPr="008926F0">
        <w:rPr>
          <w:noProof/>
        </w:rPr>
        <w:tab/>
        <w:t>Xie Y, Skytting B, Nilsson G, Brodin B, Larsson O. Expression of insulin-like growth factor-1 receptor in synovial sarcoma: association with an aggressive phenotype. Cancer research. 1999;59(15):3588-91.</w:t>
      </w:r>
    </w:p>
    <w:p w14:paraId="4CA3D4E2" w14:textId="77777777" w:rsidR="008926F0" w:rsidRPr="008926F0" w:rsidRDefault="008926F0" w:rsidP="008926F0">
      <w:pPr>
        <w:pStyle w:val="EndNoteBibliography"/>
        <w:spacing w:after="0"/>
        <w:rPr>
          <w:noProof/>
        </w:rPr>
      </w:pPr>
      <w:r w:rsidRPr="008926F0">
        <w:rPr>
          <w:noProof/>
        </w:rPr>
        <w:t>19.</w:t>
      </w:r>
      <w:r w:rsidRPr="008926F0">
        <w:rPr>
          <w:noProof/>
        </w:rPr>
        <w:tab/>
        <w:t>Irie HY, Shrestha Y, Selfors LM, Frye F, Iida N, Wang Z, et al. PTK6 regulates IGF-1-induced anchorage-independent survival. PLoS One. 2010;5(7):e11729.</w:t>
      </w:r>
    </w:p>
    <w:p w14:paraId="3645378E" w14:textId="77777777" w:rsidR="008926F0" w:rsidRPr="008926F0" w:rsidRDefault="008926F0" w:rsidP="008926F0">
      <w:pPr>
        <w:pStyle w:val="EndNoteBibliography"/>
        <w:spacing w:after="0"/>
        <w:rPr>
          <w:noProof/>
        </w:rPr>
      </w:pPr>
      <w:r w:rsidRPr="008926F0">
        <w:rPr>
          <w:noProof/>
        </w:rPr>
        <w:t>20.</w:t>
      </w:r>
      <w:r w:rsidRPr="008926F0">
        <w:rPr>
          <w:noProof/>
        </w:rPr>
        <w:tab/>
        <w:t>Bid HK, Zhan J, Phelps DA, Kurmasheva RT, Houghton PJ. Potent inhibition of angiogenesis by the IGF-1 receptor-targeting antibody SCH717454 is reversed by IGF-2. Mol Cancer Ther. 2012;11(3):649-59.</w:t>
      </w:r>
    </w:p>
    <w:p w14:paraId="04AABF10" w14:textId="77777777" w:rsidR="008926F0" w:rsidRPr="008926F0" w:rsidRDefault="008926F0" w:rsidP="008926F0">
      <w:pPr>
        <w:pStyle w:val="EndNoteBibliography"/>
        <w:spacing w:after="0"/>
        <w:rPr>
          <w:noProof/>
        </w:rPr>
      </w:pPr>
      <w:r w:rsidRPr="008926F0">
        <w:rPr>
          <w:noProof/>
        </w:rPr>
        <w:t>21.</w:t>
      </w:r>
      <w:r w:rsidRPr="008926F0">
        <w:rPr>
          <w:noProof/>
        </w:rPr>
        <w:tab/>
        <w:t>Li H, Batth IS, Qu X, Xu L, Song N, Wang R, et al. IGF-IR signaling in epithelial to mesenchymal transition and targeting IGF-IR therapy: overview and new insights. Mol Cancer. 2017;16(1):6.</w:t>
      </w:r>
    </w:p>
    <w:p w14:paraId="05B93DFB" w14:textId="77777777" w:rsidR="008926F0" w:rsidRPr="008926F0" w:rsidRDefault="008926F0" w:rsidP="008926F0">
      <w:pPr>
        <w:pStyle w:val="EndNoteBibliography"/>
        <w:spacing w:after="0"/>
        <w:rPr>
          <w:noProof/>
        </w:rPr>
      </w:pPr>
      <w:r w:rsidRPr="008926F0">
        <w:rPr>
          <w:noProof/>
        </w:rPr>
        <w:lastRenderedPageBreak/>
        <w:t>22.</w:t>
      </w:r>
      <w:r w:rsidRPr="008926F0">
        <w:rPr>
          <w:noProof/>
        </w:rPr>
        <w:tab/>
        <w:t>Heskamp S, Boerman OC, Molkenboer-Kuenen JD, Wauters CA, Strobbe LJ, Mandigers CM, et al. Upregulation of IGF-1R expression during neoadjuvant therapy predicts poor outcome in breast cancer patients. PLoS One. 2015;10(2):e0117745.</w:t>
      </w:r>
    </w:p>
    <w:p w14:paraId="7FA21785" w14:textId="77777777" w:rsidR="008926F0" w:rsidRPr="008926F0" w:rsidRDefault="008926F0" w:rsidP="008926F0">
      <w:pPr>
        <w:pStyle w:val="EndNoteBibliography"/>
        <w:spacing w:after="0"/>
        <w:rPr>
          <w:noProof/>
        </w:rPr>
      </w:pPr>
      <w:r w:rsidRPr="008926F0">
        <w:rPr>
          <w:noProof/>
        </w:rPr>
        <w:t>23.</w:t>
      </w:r>
      <w:r w:rsidRPr="008926F0">
        <w:rPr>
          <w:noProof/>
        </w:rPr>
        <w:tab/>
        <w:t>Codony-Servat J, Cuatrecasas M, Asensio E, Montironi C, Martinez-Cardus A, Marin-Aguilera M, et al. Nuclear IGF-1R predicts chemotherapy and targeted therapy resistance in metastatic colorectal cancer. Br J Cancer. 2017;117(12):1777-86.</w:t>
      </w:r>
    </w:p>
    <w:p w14:paraId="259DB1E6" w14:textId="77777777" w:rsidR="008926F0" w:rsidRPr="008926F0" w:rsidRDefault="008926F0" w:rsidP="008926F0">
      <w:pPr>
        <w:pStyle w:val="EndNoteBibliography"/>
        <w:spacing w:after="0"/>
        <w:rPr>
          <w:noProof/>
        </w:rPr>
      </w:pPr>
      <w:r w:rsidRPr="008926F0">
        <w:rPr>
          <w:noProof/>
        </w:rPr>
        <w:t>24.</w:t>
      </w:r>
      <w:r w:rsidRPr="008926F0">
        <w:rPr>
          <w:noProof/>
        </w:rPr>
        <w:tab/>
        <w:t>Li Y, Lu K, Zhao B, Zeng X, Xu S, Ma X, et al. Depletion of insulin-like growth factor 1 receptor increases radiosensitivity in colorectal cancer. J Gastrointest Oncol. 2020;11(6):1135-45.</w:t>
      </w:r>
    </w:p>
    <w:p w14:paraId="7FD313C8" w14:textId="77777777" w:rsidR="008926F0" w:rsidRPr="008926F0" w:rsidRDefault="008926F0" w:rsidP="008926F0">
      <w:pPr>
        <w:pStyle w:val="EndNoteBibliography"/>
        <w:spacing w:after="0"/>
        <w:rPr>
          <w:noProof/>
        </w:rPr>
      </w:pPr>
      <w:r w:rsidRPr="008926F0">
        <w:rPr>
          <w:noProof/>
        </w:rPr>
        <w:t>25.</w:t>
      </w:r>
      <w:r w:rsidRPr="008926F0">
        <w:rPr>
          <w:noProof/>
        </w:rPr>
        <w:tab/>
        <w:t>Chitnis MM, Yuen JS, Protheroe AS, Pollak M, Macaulay VM. The type 1 insulin-like growth factor receptor pathway. Clin Cancer Res. 2008;14(20):6364-70.</w:t>
      </w:r>
    </w:p>
    <w:p w14:paraId="22DB9A32" w14:textId="77777777" w:rsidR="008926F0" w:rsidRPr="008926F0" w:rsidRDefault="008926F0" w:rsidP="008926F0">
      <w:pPr>
        <w:pStyle w:val="EndNoteBibliography"/>
        <w:spacing w:after="0"/>
        <w:rPr>
          <w:noProof/>
        </w:rPr>
      </w:pPr>
      <w:r w:rsidRPr="008926F0">
        <w:rPr>
          <w:noProof/>
        </w:rPr>
        <w:t>26.</w:t>
      </w:r>
      <w:r w:rsidRPr="008926F0">
        <w:rPr>
          <w:noProof/>
        </w:rPr>
        <w:tab/>
        <w:t>Sciacca L, Mineo R, Pandini G, Murabito A, Vigneri R, Belfiore A. In IGF-I receptor-deficient leiomyosarcoma cells autocrine IGF-II induces cell invasion and protection from apoptosis via the insulin receptor isoform A. Oncogene. 2002;21(54):8240-50.</w:t>
      </w:r>
    </w:p>
    <w:p w14:paraId="24654434" w14:textId="77777777" w:rsidR="008926F0" w:rsidRPr="008926F0" w:rsidRDefault="008926F0" w:rsidP="008926F0">
      <w:pPr>
        <w:pStyle w:val="EndNoteBibliography"/>
        <w:spacing w:after="0"/>
        <w:rPr>
          <w:noProof/>
        </w:rPr>
      </w:pPr>
      <w:r w:rsidRPr="008926F0">
        <w:rPr>
          <w:noProof/>
        </w:rPr>
        <w:t>27.</w:t>
      </w:r>
      <w:r w:rsidRPr="008926F0">
        <w:rPr>
          <w:noProof/>
        </w:rPr>
        <w:tab/>
        <w:t>Vella V, Pandini G, Sciacca L, Mineo R, Vigneri R, Pezzino V, et al. A novel autocrine loop involving IGF-II and the insulin receptor isoform-A stimulates growth of thyroid cancer. J Clin Endocrinol Metab. 2002;87(1):245-54.</w:t>
      </w:r>
    </w:p>
    <w:p w14:paraId="1D256F76" w14:textId="77777777" w:rsidR="008926F0" w:rsidRPr="008926F0" w:rsidRDefault="008926F0" w:rsidP="008926F0">
      <w:pPr>
        <w:pStyle w:val="EndNoteBibliography"/>
        <w:spacing w:after="0"/>
        <w:rPr>
          <w:noProof/>
        </w:rPr>
      </w:pPr>
      <w:r w:rsidRPr="008926F0">
        <w:rPr>
          <w:noProof/>
        </w:rPr>
        <w:t>28.</w:t>
      </w:r>
      <w:r w:rsidRPr="008926F0">
        <w:rPr>
          <w:noProof/>
        </w:rPr>
        <w:tab/>
        <w:t>Belfiore A, Pandini G, Vella V, Squatrito S, Vigneri R. Insulin/IGF-I hybrid receptors play a major role in IGF-I signaling in thyroid cancer. Biochimie. 1999;81(4):403-7.</w:t>
      </w:r>
    </w:p>
    <w:p w14:paraId="05C225C3" w14:textId="77777777" w:rsidR="008926F0" w:rsidRPr="008926F0" w:rsidRDefault="008926F0" w:rsidP="008926F0">
      <w:pPr>
        <w:pStyle w:val="EndNoteBibliography"/>
        <w:spacing w:after="0"/>
        <w:rPr>
          <w:noProof/>
        </w:rPr>
      </w:pPr>
      <w:r w:rsidRPr="008926F0">
        <w:rPr>
          <w:noProof/>
        </w:rPr>
        <w:t>29.</w:t>
      </w:r>
      <w:r w:rsidRPr="008926F0">
        <w:rPr>
          <w:noProof/>
        </w:rPr>
        <w:tab/>
        <w:t>Avnet S, Sciacca L, Salerno M, Gancitano G, Cassarino MF, Longhi A, et al. Insulin receptor isoform A and insulin-like growth factor II as additional treatment targets in human osteosarcoma. Cancer research. 2009;69(6):2443-52.</w:t>
      </w:r>
    </w:p>
    <w:p w14:paraId="43DC2B53" w14:textId="77777777" w:rsidR="008926F0" w:rsidRPr="008926F0" w:rsidRDefault="008926F0" w:rsidP="008926F0">
      <w:pPr>
        <w:pStyle w:val="EndNoteBibliography"/>
        <w:spacing w:after="0"/>
        <w:rPr>
          <w:noProof/>
        </w:rPr>
      </w:pPr>
      <w:r w:rsidRPr="008926F0">
        <w:rPr>
          <w:noProof/>
        </w:rPr>
        <w:t>30.</w:t>
      </w:r>
      <w:r w:rsidRPr="008926F0">
        <w:rPr>
          <w:noProof/>
        </w:rPr>
        <w:tab/>
        <w:t>Chettouh H, Fartoux L, Aoudjehane L, Wendum D, Claperon A, Chretien Y, et al. Mitogenic insulin receptor-A is overexpressed in human hepatocellular carcinoma due to EGFR-mediated dysregulation of RNA splicing factors. Cancer research. 2013;73(13):3974-86.</w:t>
      </w:r>
    </w:p>
    <w:p w14:paraId="684E35B2" w14:textId="77777777" w:rsidR="008926F0" w:rsidRPr="008926F0" w:rsidRDefault="008926F0" w:rsidP="008926F0">
      <w:pPr>
        <w:pStyle w:val="EndNoteBibliography"/>
        <w:spacing w:after="0"/>
        <w:rPr>
          <w:noProof/>
        </w:rPr>
      </w:pPr>
      <w:r w:rsidRPr="008926F0">
        <w:rPr>
          <w:noProof/>
        </w:rPr>
        <w:lastRenderedPageBreak/>
        <w:t>31.</w:t>
      </w:r>
      <w:r w:rsidRPr="008926F0">
        <w:rPr>
          <w:noProof/>
        </w:rPr>
        <w:tab/>
        <w:t>Vella V, Giuliano M, La Ferlita A, Pellegrino M, Gaudenzi G, Alaimo S, et al. Novel Mechanisms of Tumor Promotion by the Insulin Receptor Isoform A in Triple-Negative Breast Cancer Cells. Cells. 2021;10(11).</w:t>
      </w:r>
    </w:p>
    <w:p w14:paraId="697AD106" w14:textId="77777777" w:rsidR="008926F0" w:rsidRPr="008926F0" w:rsidRDefault="008926F0" w:rsidP="008926F0">
      <w:pPr>
        <w:pStyle w:val="EndNoteBibliography"/>
        <w:spacing w:after="0"/>
        <w:rPr>
          <w:noProof/>
        </w:rPr>
      </w:pPr>
      <w:r w:rsidRPr="008926F0">
        <w:rPr>
          <w:noProof/>
        </w:rPr>
        <w:t>32.</w:t>
      </w:r>
      <w:r w:rsidRPr="008926F0">
        <w:rPr>
          <w:noProof/>
        </w:rPr>
        <w:tab/>
        <w:t>Belfiore A, Rapicavoli RV, Le Moli R, Lappano R, Morrione A, De Francesco EM, et al. IGF2: A Role in Metastasis and Tumor Evasion from Immune Surveillance? Biomedicines. 2023;11(1).</w:t>
      </w:r>
    </w:p>
    <w:p w14:paraId="689D4F96" w14:textId="77777777" w:rsidR="008926F0" w:rsidRPr="008926F0" w:rsidRDefault="008926F0" w:rsidP="008926F0">
      <w:pPr>
        <w:pStyle w:val="EndNoteBibliography"/>
        <w:spacing w:after="0"/>
        <w:rPr>
          <w:noProof/>
        </w:rPr>
      </w:pPr>
      <w:r w:rsidRPr="008926F0">
        <w:rPr>
          <w:noProof/>
        </w:rPr>
        <w:t>33.</w:t>
      </w:r>
      <w:r w:rsidRPr="008926F0">
        <w:rPr>
          <w:noProof/>
        </w:rPr>
        <w:tab/>
        <w:t>Vella V, Milluzzo A, Scalisi NM, Vigneri P, Sciacca L. Insulin Receptor Isoforms in Cancer. Int J Mol Sci. 2018;19(11).</w:t>
      </w:r>
    </w:p>
    <w:p w14:paraId="70F1AEDF" w14:textId="77777777" w:rsidR="008926F0" w:rsidRPr="008926F0" w:rsidRDefault="008926F0" w:rsidP="008926F0">
      <w:pPr>
        <w:pStyle w:val="EndNoteBibliography"/>
        <w:spacing w:after="0"/>
        <w:rPr>
          <w:noProof/>
        </w:rPr>
      </w:pPr>
      <w:r w:rsidRPr="008926F0">
        <w:rPr>
          <w:noProof/>
        </w:rPr>
        <w:t>34.</w:t>
      </w:r>
      <w:r w:rsidRPr="008926F0">
        <w:rPr>
          <w:noProof/>
        </w:rPr>
        <w:tab/>
        <w:t>Baserga R. The insulin-like growth factor I receptor: a key to tumor growth? Cancer research. 1995;55(2):249-52.</w:t>
      </w:r>
    </w:p>
    <w:p w14:paraId="4938FDBC" w14:textId="77777777" w:rsidR="008926F0" w:rsidRPr="008926F0" w:rsidRDefault="008926F0" w:rsidP="008926F0">
      <w:pPr>
        <w:pStyle w:val="EndNoteBibliography"/>
        <w:spacing w:after="0"/>
        <w:rPr>
          <w:noProof/>
        </w:rPr>
      </w:pPr>
      <w:r w:rsidRPr="008926F0">
        <w:rPr>
          <w:noProof/>
        </w:rPr>
        <w:t>35.</w:t>
      </w:r>
      <w:r w:rsidRPr="008926F0">
        <w:rPr>
          <w:noProof/>
        </w:rPr>
        <w:tab/>
        <w:t>Aleksic T, Verrill C, Bryant RJ, Han C, Worrall AR, Brureau L, et al. IGF-1R associates with adverse outcomes after radical radiotherapy for prostate cancer. Br J Cancer. 2017;117(11):1600-6.</w:t>
      </w:r>
    </w:p>
    <w:p w14:paraId="4639BECE" w14:textId="77777777" w:rsidR="008926F0" w:rsidRPr="008926F0" w:rsidRDefault="008926F0" w:rsidP="008926F0">
      <w:pPr>
        <w:pStyle w:val="EndNoteBibliography"/>
        <w:spacing w:after="0"/>
        <w:rPr>
          <w:noProof/>
        </w:rPr>
      </w:pPr>
      <w:r w:rsidRPr="008926F0">
        <w:rPr>
          <w:noProof/>
        </w:rPr>
        <w:t>36.</w:t>
      </w:r>
      <w:r w:rsidRPr="008926F0">
        <w:rPr>
          <w:noProof/>
        </w:rPr>
        <w:tab/>
        <w:t>Dale OT, Aleksic T, Shah KA, Han C, Mehanna H, Rapozo DC, et al. IGF-1R expression is associated with HPV-negative status and adverse survival in head and neck squamous cell cancer. Carcinogenesis. 2015;36(6):648-55.</w:t>
      </w:r>
    </w:p>
    <w:p w14:paraId="6731A0ED" w14:textId="77777777" w:rsidR="008926F0" w:rsidRPr="008926F0" w:rsidRDefault="008926F0" w:rsidP="008926F0">
      <w:pPr>
        <w:pStyle w:val="EndNoteBibliography"/>
        <w:spacing w:after="0"/>
        <w:rPr>
          <w:noProof/>
        </w:rPr>
      </w:pPr>
      <w:r w:rsidRPr="008926F0">
        <w:rPr>
          <w:noProof/>
        </w:rPr>
        <w:t>37.</w:t>
      </w:r>
      <w:r w:rsidRPr="008926F0">
        <w:rPr>
          <w:noProof/>
        </w:rPr>
        <w:tab/>
        <w:t>Alkhayyal N, Talaat I, Vinodnadat A, Maghazachi A, Abusnana S, Syrjanen K, et al. Correlation of Insulin-like Growth Factor 1 Receptor Expression With Different Molecular Subtypes of Breast Cancer in the UAE. Anticancer Res. 2020;40(3):1555-61.</w:t>
      </w:r>
    </w:p>
    <w:p w14:paraId="06192569" w14:textId="77777777" w:rsidR="008926F0" w:rsidRPr="008926F0" w:rsidRDefault="008926F0" w:rsidP="008926F0">
      <w:pPr>
        <w:pStyle w:val="EndNoteBibliography"/>
        <w:spacing w:after="0"/>
        <w:rPr>
          <w:noProof/>
        </w:rPr>
      </w:pPr>
      <w:r w:rsidRPr="008926F0">
        <w:rPr>
          <w:noProof/>
        </w:rPr>
        <w:t>38.</w:t>
      </w:r>
      <w:r w:rsidRPr="008926F0">
        <w:rPr>
          <w:noProof/>
        </w:rPr>
        <w:tab/>
        <w:t>Zheng Y, Wu C, Yang J, Zhao Y, Jia H, Xue M, et al. Insulin-like growth factor 1-induced enolase 2 deacetylation by HDAC3 promotes metastasis of pancreatic cancer. Signal Transduct Target Ther. 2020;5(1):53.</w:t>
      </w:r>
    </w:p>
    <w:p w14:paraId="02013202" w14:textId="77777777" w:rsidR="008926F0" w:rsidRPr="008926F0" w:rsidRDefault="008926F0" w:rsidP="008926F0">
      <w:pPr>
        <w:pStyle w:val="EndNoteBibliography"/>
        <w:spacing w:after="0"/>
        <w:rPr>
          <w:noProof/>
        </w:rPr>
      </w:pPr>
      <w:r w:rsidRPr="008926F0">
        <w:rPr>
          <w:noProof/>
        </w:rPr>
        <w:t>39.</w:t>
      </w:r>
      <w:r w:rsidRPr="008926F0">
        <w:rPr>
          <w:noProof/>
        </w:rPr>
        <w:tab/>
        <w:t>Sekharam M, Zhao H, Sun M, Fang Q, Zhang Q, Yuan Z, et al. Insulin-like growth factor 1 receptor enhances invasion and induces resistance to apoptosis of colon cancer cells through the Akt/Bcl-x(L) pathway. Cancer research. 2003;63(22):7708-16.</w:t>
      </w:r>
    </w:p>
    <w:p w14:paraId="18291822" w14:textId="77777777" w:rsidR="008926F0" w:rsidRPr="008926F0" w:rsidRDefault="008926F0" w:rsidP="008926F0">
      <w:pPr>
        <w:pStyle w:val="EndNoteBibliography"/>
        <w:spacing w:after="0"/>
        <w:rPr>
          <w:noProof/>
        </w:rPr>
      </w:pPr>
      <w:r w:rsidRPr="008926F0">
        <w:rPr>
          <w:noProof/>
        </w:rPr>
        <w:lastRenderedPageBreak/>
        <w:t>40.</w:t>
      </w:r>
      <w:r w:rsidRPr="008926F0">
        <w:rPr>
          <w:noProof/>
        </w:rPr>
        <w:tab/>
        <w:t>Xu J, Bie F, Wang Y, Chen X, Yan T, Du J. Prognostic value of IGF-1R in lung cancer: A PRISMA-compliant meta-analysis. Medicine (Baltimore). 2019;98(19):e15467.</w:t>
      </w:r>
    </w:p>
    <w:p w14:paraId="79F832DD" w14:textId="77777777" w:rsidR="008926F0" w:rsidRPr="008926F0" w:rsidRDefault="008926F0" w:rsidP="008926F0">
      <w:pPr>
        <w:pStyle w:val="EndNoteBibliography"/>
        <w:spacing w:after="0"/>
        <w:rPr>
          <w:noProof/>
        </w:rPr>
      </w:pPr>
      <w:r w:rsidRPr="008926F0">
        <w:rPr>
          <w:noProof/>
        </w:rPr>
        <w:t>41.</w:t>
      </w:r>
      <w:r w:rsidRPr="008926F0">
        <w:rPr>
          <w:noProof/>
        </w:rPr>
        <w:tab/>
        <w:t>Scotlandi K, Benini S, Sarti M, Serra M, Lollini PL, Maurici D, et al. Insulin-like growth factor I receptor-mediated circuit in Ewing's sarcoma/peripheral neuroectodermal tumor: a possible therapeutic target. Cancer research. 1996;56(20):4570-4.</w:t>
      </w:r>
    </w:p>
    <w:p w14:paraId="1EDEFA9C" w14:textId="77777777" w:rsidR="008926F0" w:rsidRPr="008926F0" w:rsidRDefault="008926F0" w:rsidP="008926F0">
      <w:pPr>
        <w:pStyle w:val="EndNoteBibliography"/>
        <w:spacing w:after="0"/>
        <w:rPr>
          <w:noProof/>
        </w:rPr>
      </w:pPr>
      <w:r w:rsidRPr="008926F0">
        <w:rPr>
          <w:noProof/>
        </w:rPr>
        <w:t>42.</w:t>
      </w:r>
      <w:r w:rsidRPr="008926F0">
        <w:rPr>
          <w:noProof/>
        </w:rPr>
        <w:tab/>
        <w:t>Ameline B, Kovac M, Nathrath M, Barenboim M, Witt O, Krieg AH, et al. Overactivation of the IGF signalling pathway in osteosarcoma: a potential therapeutic target? J Pathol Clin Res. 2021;7(2):165-72.</w:t>
      </w:r>
    </w:p>
    <w:p w14:paraId="5BE34697" w14:textId="77777777" w:rsidR="008926F0" w:rsidRPr="008926F0" w:rsidRDefault="008926F0" w:rsidP="008926F0">
      <w:pPr>
        <w:pStyle w:val="EndNoteBibliography"/>
        <w:spacing w:after="0"/>
        <w:rPr>
          <w:noProof/>
        </w:rPr>
      </w:pPr>
      <w:r w:rsidRPr="008926F0">
        <w:rPr>
          <w:noProof/>
        </w:rPr>
        <w:t>43.</w:t>
      </w:r>
      <w:r w:rsidRPr="008926F0">
        <w:rPr>
          <w:noProof/>
        </w:rPr>
        <w:tab/>
        <w:t>Ma C, Wang Y, Wilson KM, Mucci LA, Stampfer MJ, Pollak M, et al. Circulating Insulin-Like Growth Factor 1-Related Biomarkers and Risk of Lethal Prostate Cancer. JNCI Cancer Spectr. 2022;6(1).</w:t>
      </w:r>
    </w:p>
    <w:p w14:paraId="51AC4C65" w14:textId="77777777" w:rsidR="008926F0" w:rsidRPr="008926F0" w:rsidRDefault="008926F0" w:rsidP="008926F0">
      <w:pPr>
        <w:pStyle w:val="EndNoteBibliography"/>
        <w:spacing w:after="0"/>
        <w:rPr>
          <w:noProof/>
        </w:rPr>
      </w:pPr>
      <w:r w:rsidRPr="008926F0">
        <w:rPr>
          <w:noProof/>
        </w:rPr>
        <w:t>44.</w:t>
      </w:r>
      <w:r w:rsidRPr="008926F0">
        <w:rPr>
          <w:noProof/>
        </w:rPr>
        <w:tab/>
        <w:t>Lukanova A, Lundin E, Toniolo P, Micheli A, Akhmedkhanov A, Rinaldi S, et al. Circulating levels of insulin-like growth factor-I and risk of ovarian cancer. Int J Cancer. 2002;101(6):549-54.</w:t>
      </w:r>
    </w:p>
    <w:p w14:paraId="241D2AD2" w14:textId="77777777" w:rsidR="008926F0" w:rsidRPr="008926F0" w:rsidRDefault="008926F0" w:rsidP="008926F0">
      <w:pPr>
        <w:pStyle w:val="EndNoteBibliography"/>
        <w:spacing w:after="0"/>
        <w:rPr>
          <w:noProof/>
        </w:rPr>
      </w:pPr>
      <w:r w:rsidRPr="008926F0">
        <w:rPr>
          <w:noProof/>
        </w:rPr>
        <w:t>45.</w:t>
      </w:r>
      <w:r w:rsidRPr="008926F0">
        <w:rPr>
          <w:noProof/>
        </w:rPr>
        <w:tab/>
        <w:t>Farabaugh SM, Boone DN, Lee AV. Role of IGF1R in Breast Cancer Subtypes, Stemness, and Lineage Differentiation. Front Endocrinol (Lausanne). 2015;6:59.</w:t>
      </w:r>
    </w:p>
    <w:p w14:paraId="735C3C77" w14:textId="77777777" w:rsidR="008926F0" w:rsidRPr="008926F0" w:rsidRDefault="008926F0" w:rsidP="008926F0">
      <w:pPr>
        <w:pStyle w:val="EndNoteBibliography"/>
        <w:spacing w:after="0"/>
        <w:rPr>
          <w:noProof/>
        </w:rPr>
      </w:pPr>
      <w:r w:rsidRPr="008926F0">
        <w:rPr>
          <w:noProof/>
        </w:rPr>
        <w:t>46.</w:t>
      </w:r>
      <w:r w:rsidRPr="008926F0">
        <w:rPr>
          <w:noProof/>
        </w:rPr>
        <w:tab/>
        <w:t>Shanmugalingam T, Bosco C, Ridley AJ, Van Hemelrijck M. Is there a role for IGF-1 in the development of second primary cancers? Cancer Med. 2016;5(11):3353-67.</w:t>
      </w:r>
    </w:p>
    <w:p w14:paraId="01C5026A" w14:textId="77777777" w:rsidR="008926F0" w:rsidRPr="008926F0" w:rsidRDefault="008926F0" w:rsidP="008926F0">
      <w:pPr>
        <w:pStyle w:val="EndNoteBibliography"/>
        <w:spacing w:after="0"/>
        <w:rPr>
          <w:noProof/>
        </w:rPr>
      </w:pPr>
      <w:r w:rsidRPr="008926F0">
        <w:rPr>
          <w:noProof/>
        </w:rPr>
        <w:t>47.</w:t>
      </w:r>
      <w:r w:rsidRPr="008926F0">
        <w:rPr>
          <w:noProof/>
        </w:rPr>
        <w:tab/>
        <w:t>Unger C, Kramer N, Unterleuthner D, Scherzer M, Burian A, Rudisch A, et al. Stromal-derived IGF2 promotes colon cancer progression via paracrine and autocrine mechanisms. Oncogene. 2017;36(38):5341-55.</w:t>
      </w:r>
    </w:p>
    <w:p w14:paraId="0A518F7E" w14:textId="77777777" w:rsidR="008926F0" w:rsidRPr="008926F0" w:rsidRDefault="008926F0" w:rsidP="008926F0">
      <w:pPr>
        <w:pStyle w:val="EndNoteBibliography"/>
        <w:spacing w:after="0"/>
        <w:rPr>
          <w:noProof/>
        </w:rPr>
      </w:pPr>
      <w:r w:rsidRPr="008926F0">
        <w:rPr>
          <w:noProof/>
        </w:rPr>
        <w:t>48.</w:t>
      </w:r>
      <w:r w:rsidRPr="008926F0">
        <w:rPr>
          <w:noProof/>
        </w:rPr>
        <w:tab/>
        <w:t>Jentzsch V, Osipenko L, Scannell JW, Hickman JA. Costs and Causes of Oncology Drug Attrition With the Example of Insulin-Like Growth Factor-1 Receptor Inhibitors. JAMA Netw Open. 2023;6(7):e2324977.</w:t>
      </w:r>
    </w:p>
    <w:p w14:paraId="2075CAA9" w14:textId="77777777" w:rsidR="008926F0" w:rsidRPr="008926F0" w:rsidRDefault="008926F0" w:rsidP="008926F0">
      <w:pPr>
        <w:pStyle w:val="EndNoteBibliography"/>
        <w:spacing w:after="0"/>
        <w:rPr>
          <w:noProof/>
        </w:rPr>
      </w:pPr>
      <w:r w:rsidRPr="008926F0">
        <w:rPr>
          <w:noProof/>
        </w:rPr>
        <w:t>49.</w:t>
      </w:r>
      <w:r w:rsidRPr="008926F0">
        <w:rPr>
          <w:noProof/>
        </w:rPr>
        <w:tab/>
        <w:t xml:space="preserve">Langer CJ, Novello S, Park K, Krzakowski M, Karp DD, Mok T, et al. Randomized, phase III trial of first-line figitumumab in combination with paclitaxel and carboplatin versus paclitaxel </w:t>
      </w:r>
      <w:r w:rsidRPr="008926F0">
        <w:rPr>
          <w:noProof/>
        </w:rPr>
        <w:lastRenderedPageBreak/>
        <w:t>and carboplatin alone in patients with advanced non-small-cell lung cancer. J Clin Oncol. 2014;32(19):2059-66.</w:t>
      </w:r>
    </w:p>
    <w:p w14:paraId="0E482B04" w14:textId="77777777" w:rsidR="008926F0" w:rsidRPr="008926F0" w:rsidRDefault="008926F0" w:rsidP="008926F0">
      <w:pPr>
        <w:pStyle w:val="EndNoteBibliography"/>
        <w:spacing w:after="0"/>
        <w:rPr>
          <w:noProof/>
        </w:rPr>
      </w:pPr>
      <w:r w:rsidRPr="008926F0">
        <w:rPr>
          <w:noProof/>
        </w:rPr>
        <w:t>50.</w:t>
      </w:r>
      <w:r w:rsidRPr="008926F0">
        <w:rPr>
          <w:noProof/>
        </w:rPr>
        <w:tab/>
        <w:t>Sclafani F, Kim TY, Cunningham D, Kim TW, Tabernero J, Schmoll HJ, et al. A Randomized Phase II/III Study of Dalotuzumab in Combination With Cetuximab and Irinotecan in Chemorefractory, KRAS Wild-Type, Metastatic Colorectal Cancer. J Natl Cancer Inst. 2015;107(12):djv258.</w:t>
      </w:r>
    </w:p>
    <w:p w14:paraId="452897F1" w14:textId="77777777" w:rsidR="008926F0" w:rsidRPr="008926F0" w:rsidRDefault="008926F0" w:rsidP="008926F0">
      <w:pPr>
        <w:pStyle w:val="EndNoteBibliography"/>
        <w:spacing w:after="0"/>
        <w:rPr>
          <w:noProof/>
        </w:rPr>
      </w:pPr>
      <w:r w:rsidRPr="008926F0">
        <w:rPr>
          <w:noProof/>
        </w:rPr>
        <w:t>51.</w:t>
      </w:r>
      <w:r w:rsidRPr="008926F0">
        <w:rPr>
          <w:noProof/>
        </w:rPr>
        <w:tab/>
        <w:t>Frappaz D, Federico SM, Pearson AD, Gore L, Macy ME, DuBois SG, et al. Phase 1 study of dalotuzumab monotherapy and ridaforolimus-dalotuzumab combination therapy in paediatric patients with advanced solid tumours. Eur J Cancer. 2016;62:9-17.</w:t>
      </w:r>
    </w:p>
    <w:p w14:paraId="6063AD53" w14:textId="77777777" w:rsidR="008926F0" w:rsidRPr="008926F0" w:rsidRDefault="008926F0" w:rsidP="008926F0">
      <w:pPr>
        <w:pStyle w:val="EndNoteBibliography"/>
        <w:spacing w:after="0"/>
        <w:rPr>
          <w:noProof/>
        </w:rPr>
      </w:pPr>
      <w:r w:rsidRPr="008926F0">
        <w:rPr>
          <w:noProof/>
        </w:rPr>
        <w:t>52.</w:t>
      </w:r>
      <w:r w:rsidRPr="008926F0">
        <w:rPr>
          <w:noProof/>
        </w:rPr>
        <w:tab/>
        <w:t>Fuchs CS, Azevedo S, Okusaka T, Van Laethem JL, Lipton LR, Riess H, et al. A phase 3 randomized, double-blind, placebo-controlled trial of ganitumab or placebo in combination with gemcitabine as first-line therapy for metastatic adenocarcinoma of the pancreas: the GAMMA trial. Ann Oncol. 2015;26(5):921-7.</w:t>
      </w:r>
    </w:p>
    <w:p w14:paraId="099BC308" w14:textId="77777777" w:rsidR="008926F0" w:rsidRPr="008926F0" w:rsidRDefault="008926F0" w:rsidP="008926F0">
      <w:pPr>
        <w:pStyle w:val="EndNoteBibliography"/>
        <w:spacing w:after="0"/>
        <w:rPr>
          <w:noProof/>
        </w:rPr>
      </w:pPr>
      <w:r w:rsidRPr="008926F0">
        <w:rPr>
          <w:noProof/>
        </w:rPr>
        <w:t>53.</w:t>
      </w:r>
      <w:r w:rsidRPr="008926F0">
        <w:rPr>
          <w:noProof/>
        </w:rPr>
        <w:tab/>
        <w:t>DuBois SG, Krailo MD, Glade-Bender J, Buxton A, Laack N, Randall RL, et al. Randomized Phase III Trial of Ganitumab With Interval-Compressed Chemotherapy for Patients With Newly Diagnosed Metastatic Ewing Sarcoma: A Report From the Children's Oncology Group. J Clin Oncol. 2023;41(11):2098-107.</w:t>
      </w:r>
    </w:p>
    <w:p w14:paraId="280C74CC" w14:textId="77777777" w:rsidR="008926F0" w:rsidRPr="008926F0" w:rsidRDefault="008926F0" w:rsidP="008926F0">
      <w:pPr>
        <w:pStyle w:val="EndNoteBibliography"/>
        <w:spacing w:after="0"/>
        <w:rPr>
          <w:noProof/>
        </w:rPr>
      </w:pPr>
      <w:r w:rsidRPr="008926F0">
        <w:rPr>
          <w:noProof/>
        </w:rPr>
        <w:t>54.</w:t>
      </w:r>
      <w:r w:rsidRPr="008926F0">
        <w:rPr>
          <w:noProof/>
        </w:rPr>
        <w:tab/>
        <w:t>de Bono J, Lin CC, Chen LT, Corral J, Michalarea V, Rihawi K, et al. Two first-in-human studies of xentuzumab, a humanised insulin-like growth factor (IGF)-neutralising antibody, in patients with advanced solid tumours. Br J Cancer. 2020;122(9):1324-32.</w:t>
      </w:r>
    </w:p>
    <w:p w14:paraId="0C61B88B" w14:textId="77777777" w:rsidR="008926F0" w:rsidRPr="008926F0" w:rsidRDefault="008926F0" w:rsidP="008926F0">
      <w:pPr>
        <w:pStyle w:val="EndNoteBibliography"/>
        <w:spacing w:after="0"/>
        <w:rPr>
          <w:noProof/>
        </w:rPr>
      </w:pPr>
      <w:r w:rsidRPr="008926F0">
        <w:rPr>
          <w:noProof/>
        </w:rPr>
        <w:t>55.</w:t>
      </w:r>
      <w:r w:rsidRPr="008926F0">
        <w:rPr>
          <w:noProof/>
        </w:rPr>
        <w:tab/>
        <w:t>Macaulay VM, Lord S, Hussain S, Maroto JP, Jones RH, Climent MA, et al. A Phase Ib/II study of IGF-neutralising antibody xentuzumab with enzalutamide in metastatic castration-resistant prostate cancer. Br J Cancer. 2023.</w:t>
      </w:r>
    </w:p>
    <w:p w14:paraId="4C128918" w14:textId="77777777" w:rsidR="008926F0" w:rsidRPr="008926F0" w:rsidRDefault="008926F0" w:rsidP="008926F0">
      <w:pPr>
        <w:pStyle w:val="EndNoteBibliography"/>
        <w:spacing w:after="0"/>
        <w:rPr>
          <w:noProof/>
        </w:rPr>
      </w:pPr>
      <w:r w:rsidRPr="008926F0">
        <w:rPr>
          <w:noProof/>
        </w:rPr>
        <w:t>56.</w:t>
      </w:r>
      <w:r w:rsidRPr="008926F0">
        <w:rPr>
          <w:noProof/>
        </w:rPr>
        <w:tab/>
        <w:t>Schmid P, Cortes J, Joaquim A, Janez NM, Morales S, Diaz-Redondo T, et al. XENERA-1: a randomised double-blind Phase II trial of xentuzumab in combination with everolimus and exemestane versus everolimus and exemestane in patients with hormone receptor-</w:t>
      </w:r>
      <w:r w:rsidRPr="008926F0">
        <w:rPr>
          <w:noProof/>
        </w:rPr>
        <w:lastRenderedPageBreak/>
        <w:t>positive/HER2-negative metastatic breast cancer and non-visceral disease. Breast Cancer Res. 2023;25(1):67.</w:t>
      </w:r>
    </w:p>
    <w:p w14:paraId="73E91C5D" w14:textId="77777777" w:rsidR="008926F0" w:rsidRPr="008926F0" w:rsidRDefault="008926F0" w:rsidP="008926F0">
      <w:pPr>
        <w:pStyle w:val="EndNoteBibliography"/>
        <w:spacing w:after="0"/>
        <w:rPr>
          <w:noProof/>
        </w:rPr>
      </w:pPr>
      <w:r w:rsidRPr="008926F0">
        <w:rPr>
          <w:noProof/>
        </w:rPr>
        <w:t>57.</w:t>
      </w:r>
      <w:r w:rsidRPr="008926F0">
        <w:rPr>
          <w:noProof/>
        </w:rPr>
        <w:tab/>
        <w:t>von Mehren M, George S, Heinrich MC, Schuetze SM, Yap JT, Yu JQ, et al. Linsitinib (OSI-906) for the Treatment of Adult and Pediatric Wild-Type Gastrointestinal Stromal Tumors, a SARC Phase II Study. Clin Cancer Res. 2020;26(8):1837-45.</w:t>
      </w:r>
    </w:p>
    <w:p w14:paraId="2808839C" w14:textId="77777777" w:rsidR="008926F0" w:rsidRPr="008926F0" w:rsidRDefault="008926F0" w:rsidP="008926F0">
      <w:pPr>
        <w:pStyle w:val="EndNoteBibliography"/>
        <w:spacing w:after="0"/>
        <w:rPr>
          <w:noProof/>
        </w:rPr>
      </w:pPr>
      <w:r w:rsidRPr="008926F0">
        <w:rPr>
          <w:noProof/>
        </w:rPr>
        <w:t>58.</w:t>
      </w:r>
      <w:r w:rsidRPr="008926F0">
        <w:rPr>
          <w:noProof/>
        </w:rPr>
        <w:tab/>
        <w:t>Fassnacht M, Berruti A, Baudin E, Demeure MJ, Gilbert J, Haak H, et al. Linsitinib (OSI-906) versus placebo for patients with locally advanced or metastatic adrenocortical carcinoma: a double-blind, randomised, phase 3 study. Lancet Oncol. 2015;16(4):426-35.</w:t>
      </w:r>
    </w:p>
    <w:p w14:paraId="361DBF1A" w14:textId="77777777" w:rsidR="008926F0" w:rsidRPr="008926F0" w:rsidRDefault="008926F0" w:rsidP="008926F0">
      <w:pPr>
        <w:pStyle w:val="EndNoteBibliography"/>
        <w:spacing w:after="0"/>
        <w:rPr>
          <w:noProof/>
        </w:rPr>
      </w:pPr>
      <w:r w:rsidRPr="008926F0">
        <w:rPr>
          <w:noProof/>
        </w:rPr>
        <w:t>59.</w:t>
      </w:r>
      <w:r w:rsidRPr="008926F0">
        <w:rPr>
          <w:noProof/>
        </w:rPr>
        <w:tab/>
        <w:t>Ciuleanu TE, Ahmed S, Kim JH, Mezger J, Park K, Thomas M, et al. Randomised Phase 2 study of maintenance linsitinib (OSI-906) in combination with erlotinib compared with placebo plus erlotinib after platinum-based chemotherapy in patients with advanced non-small cell lung cancer. Br J Cancer. 2017;117(6):757-66.</w:t>
      </w:r>
    </w:p>
    <w:p w14:paraId="19A1F104" w14:textId="77777777" w:rsidR="008926F0" w:rsidRPr="008926F0" w:rsidRDefault="008926F0" w:rsidP="008926F0">
      <w:pPr>
        <w:pStyle w:val="EndNoteBibliography"/>
        <w:spacing w:after="0"/>
        <w:rPr>
          <w:noProof/>
        </w:rPr>
      </w:pPr>
      <w:r w:rsidRPr="008926F0">
        <w:rPr>
          <w:noProof/>
        </w:rPr>
        <w:t>60.</w:t>
      </w:r>
      <w:r w:rsidRPr="008926F0">
        <w:rPr>
          <w:noProof/>
        </w:rPr>
        <w:tab/>
        <w:t>Robertson JF, Ferrero JM, Bourgeois H, Kennecke H, de Boer RH, Jacot W, et al. Ganitumab with either exemestane or fulvestrant for postmenopausal women with advanced, hormone-receptor-positive breast cancer: a randomised, controlled, double-blind, phase 2 trial. Lancet Oncol. 2013;14(3):228-35.</w:t>
      </w:r>
    </w:p>
    <w:p w14:paraId="5AEFB4D6" w14:textId="77777777" w:rsidR="008926F0" w:rsidRPr="008926F0" w:rsidRDefault="008926F0" w:rsidP="008926F0">
      <w:pPr>
        <w:pStyle w:val="EndNoteBibliography"/>
        <w:spacing w:after="0"/>
        <w:rPr>
          <w:noProof/>
        </w:rPr>
      </w:pPr>
      <w:r w:rsidRPr="008926F0">
        <w:rPr>
          <w:noProof/>
        </w:rPr>
        <w:t>61.</w:t>
      </w:r>
      <w:r w:rsidRPr="008926F0">
        <w:rPr>
          <w:noProof/>
        </w:rPr>
        <w:tab/>
        <w:t>Fayzullina D, Tsibulnikov S, Stempen M, Schroeder BA, Kumar N, Kharwar RK, et al. Novel Targeted Therapeutic Strategies for Ewing Sarcoma. Cancers (Basel). 2022;14(8).</w:t>
      </w:r>
    </w:p>
    <w:p w14:paraId="74219B49" w14:textId="77777777" w:rsidR="008926F0" w:rsidRPr="008926F0" w:rsidRDefault="008926F0" w:rsidP="008926F0">
      <w:pPr>
        <w:pStyle w:val="EndNoteBibliography"/>
        <w:spacing w:after="0"/>
        <w:rPr>
          <w:noProof/>
        </w:rPr>
      </w:pPr>
      <w:r w:rsidRPr="008926F0">
        <w:rPr>
          <w:noProof/>
        </w:rPr>
        <w:t>62.</w:t>
      </w:r>
      <w:r w:rsidRPr="008926F0">
        <w:rPr>
          <w:noProof/>
        </w:rPr>
        <w:tab/>
        <w:t>Aiken R, Axelson M, Harmenberg J, Klockare M, Larsson O, Wassberg C. Phase I clinical trial of AXL1717 for treatment of relapsed malignant astrocytomas: analysis of dose and response. Oncotarget. 2017;8(46):81501-10.</w:t>
      </w:r>
    </w:p>
    <w:p w14:paraId="2243F9DB" w14:textId="77777777" w:rsidR="008926F0" w:rsidRPr="008926F0" w:rsidRDefault="008926F0" w:rsidP="008926F0">
      <w:pPr>
        <w:pStyle w:val="EndNoteBibliography"/>
        <w:spacing w:after="0"/>
        <w:rPr>
          <w:noProof/>
        </w:rPr>
      </w:pPr>
      <w:r w:rsidRPr="008926F0">
        <w:rPr>
          <w:noProof/>
        </w:rPr>
        <w:t>63.</w:t>
      </w:r>
      <w:r w:rsidRPr="008926F0">
        <w:rPr>
          <w:noProof/>
        </w:rPr>
        <w:tab/>
        <w:t>Douglas RS, Kahaly GJ, Patel A, Sile S, Thompson EHZ, Perdok R, et al. Teprotumumab for the Treatment of Active Thyroid Eye Disease. N Engl J Med. 2020;382(4):341-52.</w:t>
      </w:r>
    </w:p>
    <w:p w14:paraId="58C9ADFD" w14:textId="77777777" w:rsidR="008926F0" w:rsidRPr="008926F0" w:rsidRDefault="008926F0" w:rsidP="008926F0">
      <w:pPr>
        <w:pStyle w:val="EndNoteBibliography"/>
        <w:spacing w:after="0"/>
        <w:rPr>
          <w:noProof/>
        </w:rPr>
      </w:pPr>
      <w:r w:rsidRPr="008926F0">
        <w:rPr>
          <w:noProof/>
        </w:rPr>
        <w:t>64.</w:t>
      </w:r>
      <w:r w:rsidRPr="008926F0">
        <w:rPr>
          <w:noProof/>
        </w:rPr>
        <w:tab/>
        <w:t>Gulbins A, Horstmann M, Daser A, Flogel U, Oeverhaus M, Bechrakis NE, et al. Linsitinib, an IGF-1R inhibitor, attenuates disease development and progression in a model of thyroid eye disease. Front Endocrinol (Lausanne). 2023;14:1211473.</w:t>
      </w:r>
    </w:p>
    <w:p w14:paraId="3C0D19D0" w14:textId="77777777" w:rsidR="008926F0" w:rsidRPr="008926F0" w:rsidRDefault="008926F0" w:rsidP="008926F0">
      <w:pPr>
        <w:pStyle w:val="EndNoteBibliography"/>
        <w:spacing w:after="0"/>
        <w:rPr>
          <w:noProof/>
        </w:rPr>
      </w:pPr>
      <w:r w:rsidRPr="008926F0">
        <w:rPr>
          <w:noProof/>
        </w:rPr>
        <w:lastRenderedPageBreak/>
        <w:t>65.</w:t>
      </w:r>
      <w:r w:rsidRPr="008926F0">
        <w:rPr>
          <w:noProof/>
        </w:rPr>
        <w:tab/>
        <w:t>Beckwith H, Yee D. Minireview: Were the IGF Signaling Inhibitors All Bad? Mol Endocrinol. 2015;29(11):1549-57.</w:t>
      </w:r>
    </w:p>
    <w:p w14:paraId="78B8B411" w14:textId="77777777" w:rsidR="008926F0" w:rsidRPr="008926F0" w:rsidRDefault="008926F0" w:rsidP="008926F0">
      <w:pPr>
        <w:pStyle w:val="EndNoteBibliography"/>
        <w:spacing w:after="0"/>
        <w:rPr>
          <w:noProof/>
        </w:rPr>
      </w:pPr>
      <w:r w:rsidRPr="008926F0">
        <w:rPr>
          <w:noProof/>
        </w:rPr>
        <w:t>66.</w:t>
      </w:r>
      <w:r w:rsidRPr="008926F0">
        <w:rPr>
          <w:noProof/>
        </w:rPr>
        <w:tab/>
        <w:t>Crudden C, Girnita A, Girnita L. Targeting the IGF-1R: The Tale of the Tortoise and the Hare. Front Endocrinol (Lausanne). 2015;6:64.</w:t>
      </w:r>
    </w:p>
    <w:p w14:paraId="281C8670" w14:textId="77777777" w:rsidR="008926F0" w:rsidRPr="008926F0" w:rsidRDefault="008926F0" w:rsidP="008926F0">
      <w:pPr>
        <w:pStyle w:val="EndNoteBibliography"/>
        <w:spacing w:after="0"/>
        <w:rPr>
          <w:noProof/>
        </w:rPr>
      </w:pPr>
      <w:r w:rsidRPr="008926F0">
        <w:rPr>
          <w:noProof/>
        </w:rPr>
        <w:t>67.</w:t>
      </w:r>
      <w:r w:rsidRPr="008926F0">
        <w:rPr>
          <w:noProof/>
        </w:rPr>
        <w:tab/>
        <w:t>Wang P, Mak VC, Cheung LW. Drugging IGF-1R in cancer: New insights and emerging opportunities. Genes Dis. 2023;10(1):199-211.</w:t>
      </w:r>
    </w:p>
    <w:p w14:paraId="5EBD8552" w14:textId="77777777" w:rsidR="008926F0" w:rsidRPr="008926F0" w:rsidRDefault="008926F0" w:rsidP="008926F0">
      <w:pPr>
        <w:pStyle w:val="EndNoteBibliography"/>
        <w:spacing w:after="0"/>
        <w:rPr>
          <w:noProof/>
        </w:rPr>
      </w:pPr>
      <w:r w:rsidRPr="008926F0">
        <w:rPr>
          <w:noProof/>
        </w:rPr>
        <w:t>68.</w:t>
      </w:r>
      <w:r w:rsidRPr="008926F0">
        <w:rPr>
          <w:noProof/>
        </w:rPr>
        <w:tab/>
        <w:t>Chen HX, Sharon E. IGF-1R as an anti-cancer target--trials and tribulations. Chin J Cancer. 2013;32(5):242-52.</w:t>
      </w:r>
    </w:p>
    <w:p w14:paraId="73D2340C" w14:textId="77777777" w:rsidR="008926F0" w:rsidRPr="008926F0" w:rsidRDefault="008926F0" w:rsidP="008926F0">
      <w:pPr>
        <w:pStyle w:val="EndNoteBibliography"/>
        <w:spacing w:after="0"/>
        <w:rPr>
          <w:noProof/>
        </w:rPr>
      </w:pPr>
      <w:r w:rsidRPr="008926F0">
        <w:rPr>
          <w:noProof/>
        </w:rPr>
        <w:t>69.</w:t>
      </w:r>
      <w:r w:rsidRPr="008926F0">
        <w:rPr>
          <w:noProof/>
        </w:rPr>
        <w:tab/>
        <w:t>King H, Aleksic T, Haluska P, Macaulay VM. Can we unlock the potential of IGF-1R inhibition in cancer therapy? Cancer Treat Rev. 2014;40(9):1096-105.</w:t>
      </w:r>
    </w:p>
    <w:p w14:paraId="0A25E4EF" w14:textId="77777777" w:rsidR="008926F0" w:rsidRPr="008926F0" w:rsidRDefault="008926F0" w:rsidP="008926F0">
      <w:pPr>
        <w:pStyle w:val="EndNoteBibliography"/>
        <w:spacing w:after="0"/>
        <w:rPr>
          <w:noProof/>
        </w:rPr>
      </w:pPr>
      <w:r w:rsidRPr="008926F0">
        <w:rPr>
          <w:noProof/>
        </w:rPr>
        <w:t>70.</w:t>
      </w:r>
      <w:r w:rsidRPr="008926F0">
        <w:rPr>
          <w:noProof/>
        </w:rPr>
        <w:tab/>
        <w:t>Buck E, Mulvihill M. Small molecule inhibitors of the IGF-1R/IR axis for the treatment of cancer. Expert Opin Investig Drugs. 2011;20(5):605-21.</w:t>
      </w:r>
    </w:p>
    <w:p w14:paraId="0F700165" w14:textId="77777777" w:rsidR="008926F0" w:rsidRPr="008926F0" w:rsidRDefault="008926F0" w:rsidP="008926F0">
      <w:pPr>
        <w:pStyle w:val="EndNoteBibliography"/>
        <w:spacing w:after="0"/>
        <w:rPr>
          <w:noProof/>
        </w:rPr>
      </w:pPr>
      <w:r w:rsidRPr="008926F0">
        <w:rPr>
          <w:noProof/>
        </w:rPr>
        <w:t>71.</w:t>
      </w:r>
      <w:r w:rsidRPr="008926F0">
        <w:rPr>
          <w:noProof/>
        </w:rPr>
        <w:tab/>
        <w:t>Baserga R. The decline and fall of the IGF-I receptor. J Cell Physiol. 2013;228(4):675-9.</w:t>
      </w:r>
    </w:p>
    <w:p w14:paraId="236E3822" w14:textId="77777777" w:rsidR="008926F0" w:rsidRPr="008926F0" w:rsidRDefault="008926F0" w:rsidP="008926F0">
      <w:pPr>
        <w:pStyle w:val="EndNoteBibliography"/>
        <w:spacing w:after="0"/>
        <w:rPr>
          <w:noProof/>
        </w:rPr>
      </w:pPr>
      <w:r w:rsidRPr="008926F0">
        <w:rPr>
          <w:noProof/>
        </w:rPr>
        <w:t>72.</w:t>
      </w:r>
      <w:r w:rsidRPr="008926F0">
        <w:rPr>
          <w:noProof/>
        </w:rPr>
        <w:tab/>
        <w:t>Lemmon MA, Schlessinger J. Cell signaling by receptor tyrosine kinases. Cell. 2010;141(7):1117-34.</w:t>
      </w:r>
    </w:p>
    <w:p w14:paraId="4C4C5D52" w14:textId="77777777" w:rsidR="008926F0" w:rsidRPr="008926F0" w:rsidRDefault="008926F0" w:rsidP="008926F0">
      <w:pPr>
        <w:pStyle w:val="EndNoteBibliography"/>
        <w:spacing w:after="0"/>
        <w:rPr>
          <w:noProof/>
        </w:rPr>
      </w:pPr>
      <w:r w:rsidRPr="008926F0">
        <w:rPr>
          <w:noProof/>
        </w:rPr>
        <w:t>73.</w:t>
      </w:r>
      <w:r w:rsidRPr="008926F0">
        <w:rPr>
          <w:noProof/>
        </w:rPr>
        <w:tab/>
        <w:t>Carlson JM, Doyle J. Highly optimized tolerance: robustness and design in complex systems. Phys Rev Lett. 2000;84(11):2529-32.</w:t>
      </w:r>
    </w:p>
    <w:p w14:paraId="528B5E29" w14:textId="77777777" w:rsidR="008926F0" w:rsidRPr="008926F0" w:rsidRDefault="008926F0" w:rsidP="008926F0">
      <w:pPr>
        <w:pStyle w:val="EndNoteBibliography"/>
        <w:spacing w:after="0"/>
        <w:rPr>
          <w:noProof/>
        </w:rPr>
      </w:pPr>
      <w:r w:rsidRPr="008926F0">
        <w:rPr>
          <w:noProof/>
        </w:rPr>
        <w:t>74.</w:t>
      </w:r>
      <w:r w:rsidRPr="008926F0">
        <w:rPr>
          <w:noProof/>
        </w:rPr>
        <w:tab/>
        <w:t>Kiely PA, O'Gorman D, Luong K, Ron D, O'Connor R. Insulin-like growth factor I controls a mutually exclusive association of RACK1 with protein phosphatase 2A and beta1 integrin to promote cell migration. Molecular and cellular biology. 2006;26(11):4041-51.</w:t>
      </w:r>
    </w:p>
    <w:p w14:paraId="289DE4D1" w14:textId="77777777" w:rsidR="008926F0" w:rsidRPr="008926F0" w:rsidRDefault="008926F0" w:rsidP="008926F0">
      <w:pPr>
        <w:pStyle w:val="EndNoteBibliography"/>
        <w:spacing w:after="0"/>
        <w:rPr>
          <w:noProof/>
        </w:rPr>
      </w:pPr>
      <w:r w:rsidRPr="008926F0">
        <w:rPr>
          <w:noProof/>
        </w:rPr>
        <w:t>75.</w:t>
      </w:r>
      <w:r w:rsidRPr="008926F0">
        <w:rPr>
          <w:noProof/>
        </w:rPr>
        <w:tab/>
        <w:t>Ling Y, Maile LA, Clemmons DR. Tyrosine phosphorylation of the beta3-subunit of the alphaVbeta3 integrin is required for embrane association of the tyrosine phosphatase SHP-2 and its further recruitment to the insulin-like growth factor I receptor. Mol Endocrinol. 2003;17(9):1824-33.</w:t>
      </w:r>
    </w:p>
    <w:p w14:paraId="3CB6B25B" w14:textId="77777777" w:rsidR="008926F0" w:rsidRPr="008926F0" w:rsidRDefault="008926F0" w:rsidP="008926F0">
      <w:pPr>
        <w:pStyle w:val="EndNoteBibliography"/>
        <w:spacing w:after="0"/>
        <w:rPr>
          <w:noProof/>
        </w:rPr>
      </w:pPr>
      <w:r w:rsidRPr="008926F0">
        <w:rPr>
          <w:noProof/>
        </w:rPr>
        <w:lastRenderedPageBreak/>
        <w:t>76.</w:t>
      </w:r>
      <w:r w:rsidRPr="008926F0">
        <w:rPr>
          <w:noProof/>
        </w:rPr>
        <w:tab/>
        <w:t>Maile LA, Badley-Clarke J, Clemmons DR. The association between integrin-associated protein and SHPS-1 regulates insulin-like growth factor-I receptor signaling in vascular smooth muscle cells. Molecular biology of the cell. 2003;14(9):3519-28.</w:t>
      </w:r>
    </w:p>
    <w:p w14:paraId="4C80B363" w14:textId="77777777" w:rsidR="008926F0" w:rsidRPr="008926F0" w:rsidRDefault="008926F0" w:rsidP="008926F0">
      <w:pPr>
        <w:pStyle w:val="EndNoteBibliography"/>
        <w:spacing w:after="0"/>
        <w:rPr>
          <w:noProof/>
        </w:rPr>
      </w:pPr>
      <w:r w:rsidRPr="008926F0">
        <w:rPr>
          <w:noProof/>
        </w:rPr>
        <w:t>77.</w:t>
      </w:r>
      <w:r w:rsidRPr="008926F0">
        <w:rPr>
          <w:noProof/>
        </w:rPr>
        <w:tab/>
        <w:t>Hallak H, Seiler AE, Green JS, Ross BN, Rubin R. Association of heterotrimeric G(i) with the insulin-like growth factor-I receptor. Release of G(betagamma) subunits upon receptor activation. The Journal of biological chemistry. 2000;275(4):2255-8.</w:t>
      </w:r>
    </w:p>
    <w:p w14:paraId="1E1E4B2F" w14:textId="77777777" w:rsidR="008926F0" w:rsidRPr="008926F0" w:rsidRDefault="008926F0" w:rsidP="008926F0">
      <w:pPr>
        <w:pStyle w:val="EndNoteBibliography"/>
        <w:spacing w:after="0"/>
        <w:rPr>
          <w:noProof/>
        </w:rPr>
      </w:pPr>
      <w:r w:rsidRPr="008926F0">
        <w:rPr>
          <w:noProof/>
        </w:rPr>
        <w:t>78.</w:t>
      </w:r>
      <w:r w:rsidRPr="008926F0">
        <w:rPr>
          <w:noProof/>
        </w:rPr>
        <w:tab/>
        <w:t>Buck E, Gokhale PC, Koujak S, Brown E, Eyzaguirre A, Tao N, et al. Compensatory insulin receptor (IR) activation on inhibition of insulin-like growth factor-1 receptor (IGF-1R): rationale for cotargeting IGF-1R and IR in cancer. Mol Cancer Ther. 2010;9(10):2652-64.</w:t>
      </w:r>
    </w:p>
    <w:p w14:paraId="7A80BD91" w14:textId="77777777" w:rsidR="008926F0" w:rsidRPr="008926F0" w:rsidRDefault="008926F0" w:rsidP="008926F0">
      <w:pPr>
        <w:pStyle w:val="EndNoteBibliography"/>
        <w:spacing w:after="0"/>
        <w:rPr>
          <w:noProof/>
        </w:rPr>
      </w:pPr>
      <w:r w:rsidRPr="008926F0">
        <w:rPr>
          <w:noProof/>
        </w:rPr>
        <w:t>79.</w:t>
      </w:r>
      <w:r w:rsidRPr="008926F0">
        <w:rPr>
          <w:noProof/>
        </w:rPr>
        <w:tab/>
        <w:t>Xu L, Qi Y, Xu Y, Lian J, Wang X, Ning G, et al. Co-inhibition of EGFR and IGF1R synergistically impacts therapeutically on adrenocortical carcinoma. Oncotarget. 2016;7(24):36235-46.</w:t>
      </w:r>
    </w:p>
    <w:p w14:paraId="48627F6D" w14:textId="77777777" w:rsidR="008926F0" w:rsidRPr="008926F0" w:rsidRDefault="008926F0" w:rsidP="008926F0">
      <w:pPr>
        <w:pStyle w:val="EndNoteBibliography"/>
        <w:spacing w:after="0"/>
        <w:rPr>
          <w:noProof/>
        </w:rPr>
      </w:pPr>
      <w:r w:rsidRPr="008926F0">
        <w:rPr>
          <w:noProof/>
        </w:rPr>
        <w:t>80.</w:t>
      </w:r>
      <w:r w:rsidRPr="008926F0">
        <w:rPr>
          <w:noProof/>
        </w:rPr>
        <w:tab/>
        <w:t>Moran T, Felip E, Keedy V, Borghaei H, Shepherd FA, Insa A, et al. Activity of dalotuzumab, a selective anti-IGF1R antibody, in combination with erlotinib in unselected patients with Non-small-cell lung cancer: a phase I/II randomized trial. Exp Hematol Oncol. 2014;3(1):26.</w:t>
      </w:r>
    </w:p>
    <w:p w14:paraId="2D36EB37" w14:textId="77777777" w:rsidR="008926F0" w:rsidRPr="008926F0" w:rsidRDefault="008926F0" w:rsidP="008926F0">
      <w:pPr>
        <w:pStyle w:val="EndNoteBibliography"/>
        <w:spacing w:after="0"/>
        <w:rPr>
          <w:noProof/>
        </w:rPr>
      </w:pPr>
      <w:r w:rsidRPr="008926F0">
        <w:rPr>
          <w:noProof/>
        </w:rPr>
        <w:t>81.</w:t>
      </w:r>
      <w:r w:rsidRPr="008926F0">
        <w:rPr>
          <w:noProof/>
        </w:rPr>
        <w:tab/>
        <w:t>Haluska P, Worden F, Olmos D, Yin D, Schteingart D, Batzel GN, et al. Safety, tolerability, and pharmacokinetics of the anti-IGF-1R monoclonal antibody figitumumab in patients with refractory adrenocortical carcinoma. Cancer Chemother Pharmacol. 2010;65(4):765-73.</w:t>
      </w:r>
    </w:p>
    <w:p w14:paraId="3C3A52BA" w14:textId="77777777" w:rsidR="008926F0" w:rsidRPr="008926F0" w:rsidRDefault="008926F0" w:rsidP="008926F0">
      <w:pPr>
        <w:pStyle w:val="EndNoteBibliography"/>
        <w:spacing w:after="0"/>
        <w:rPr>
          <w:noProof/>
        </w:rPr>
      </w:pPr>
      <w:r w:rsidRPr="008926F0">
        <w:rPr>
          <w:noProof/>
        </w:rPr>
        <w:t>82.</w:t>
      </w:r>
      <w:r w:rsidRPr="008926F0">
        <w:rPr>
          <w:noProof/>
        </w:rPr>
        <w:tab/>
        <w:t>Haluska P, Shaw HM, Batzel GN, Yin D, Molina JR, Molife LR, et al. Phase I dose escalation study of the anti insulin-like growth factor-I receptor monoclonal antibody CP-751,871 in patients with refractory solid tumors. Clin Cancer Res. 2007;13(19):5834-40.</w:t>
      </w:r>
    </w:p>
    <w:p w14:paraId="6B6D772F" w14:textId="77777777" w:rsidR="008926F0" w:rsidRPr="008926F0" w:rsidRDefault="008926F0" w:rsidP="008926F0">
      <w:pPr>
        <w:pStyle w:val="EndNoteBibliography"/>
        <w:spacing w:after="0"/>
        <w:rPr>
          <w:noProof/>
        </w:rPr>
      </w:pPr>
      <w:r w:rsidRPr="008926F0">
        <w:rPr>
          <w:noProof/>
        </w:rPr>
        <w:t>83.</w:t>
      </w:r>
      <w:r w:rsidRPr="008926F0">
        <w:rPr>
          <w:noProof/>
        </w:rPr>
        <w:tab/>
        <w:t>Felice DL, El-Shennawy L, Zhao S, Lantvit DL, Shen Q, Unterman TG, et al. Growth hormone potentiates 17beta-estradiol-dependent breast cancer cell proliferation independently of IGF-I receptor signaling. Endocrinology. 2013;154(9):3219-27.</w:t>
      </w:r>
    </w:p>
    <w:p w14:paraId="5DC643DA" w14:textId="77777777" w:rsidR="008926F0" w:rsidRPr="008926F0" w:rsidRDefault="008926F0" w:rsidP="008926F0">
      <w:pPr>
        <w:pStyle w:val="EndNoteBibliography"/>
        <w:spacing w:after="0"/>
        <w:rPr>
          <w:noProof/>
        </w:rPr>
      </w:pPr>
      <w:r w:rsidRPr="008926F0">
        <w:rPr>
          <w:noProof/>
        </w:rPr>
        <w:t>84.</w:t>
      </w:r>
      <w:r w:rsidRPr="008926F0">
        <w:rPr>
          <w:noProof/>
        </w:rPr>
        <w:tab/>
        <w:t>Arteaga CL, Osborne CK. Growth inhibition of human breast cancer cells in vitro with an antibody against the type I somatomedin receptor. Cancer research. 1989;49(22):6237-41.</w:t>
      </w:r>
    </w:p>
    <w:p w14:paraId="2673B98F" w14:textId="77777777" w:rsidR="008926F0" w:rsidRPr="008926F0" w:rsidRDefault="008926F0" w:rsidP="008926F0">
      <w:pPr>
        <w:pStyle w:val="EndNoteBibliography"/>
        <w:spacing w:after="0"/>
        <w:rPr>
          <w:noProof/>
        </w:rPr>
      </w:pPr>
      <w:r w:rsidRPr="008926F0">
        <w:rPr>
          <w:noProof/>
        </w:rPr>
        <w:lastRenderedPageBreak/>
        <w:t>85.</w:t>
      </w:r>
      <w:r w:rsidRPr="008926F0">
        <w:rPr>
          <w:noProof/>
        </w:rPr>
        <w:tab/>
        <w:t>Goncalves MD, Hopkins BD, Cantley LC. Phosphatidylinositol 3-Kinase, Growth Disorders, and Cancer. N Engl J Med. 2018;379(21):2052-62.</w:t>
      </w:r>
    </w:p>
    <w:p w14:paraId="2EA0D376" w14:textId="77777777" w:rsidR="008926F0" w:rsidRPr="008926F0" w:rsidRDefault="008926F0" w:rsidP="008926F0">
      <w:pPr>
        <w:pStyle w:val="EndNoteBibliography"/>
        <w:spacing w:after="0"/>
        <w:rPr>
          <w:noProof/>
        </w:rPr>
      </w:pPr>
      <w:r w:rsidRPr="008926F0">
        <w:rPr>
          <w:noProof/>
        </w:rPr>
        <w:t>86.</w:t>
      </w:r>
      <w:r w:rsidRPr="008926F0">
        <w:rPr>
          <w:noProof/>
        </w:rPr>
        <w:tab/>
        <w:t>Fusco N, Sajjadi E, Venetis K, Gaudioso G, Lopez G, Corti C, et al. PTEN Alterations and Their Role in Cancer Management: Are We Making Headway on Precision Medicine? Genes (Basel). 2020;11(7).</w:t>
      </w:r>
    </w:p>
    <w:p w14:paraId="422E67EB" w14:textId="77777777" w:rsidR="008926F0" w:rsidRPr="008926F0" w:rsidRDefault="008926F0" w:rsidP="008926F0">
      <w:pPr>
        <w:pStyle w:val="EndNoteBibliography"/>
        <w:spacing w:after="0"/>
        <w:rPr>
          <w:noProof/>
        </w:rPr>
      </w:pPr>
      <w:r w:rsidRPr="008926F0">
        <w:rPr>
          <w:noProof/>
        </w:rPr>
        <w:t>87.</w:t>
      </w:r>
      <w:r w:rsidRPr="008926F0">
        <w:rPr>
          <w:noProof/>
        </w:rPr>
        <w:tab/>
        <w:t>Lee YR, Chen M, Pandolfi PP. The functions and regulation of the PTEN tumour suppressor: new modes and prospects. Nature reviews. 2018;19(9):547-62.</w:t>
      </w:r>
    </w:p>
    <w:p w14:paraId="6189C765" w14:textId="77777777" w:rsidR="008926F0" w:rsidRPr="008926F0" w:rsidRDefault="008926F0" w:rsidP="008926F0">
      <w:pPr>
        <w:pStyle w:val="EndNoteBibliography"/>
        <w:spacing w:after="0"/>
        <w:rPr>
          <w:noProof/>
        </w:rPr>
      </w:pPr>
      <w:r w:rsidRPr="008926F0">
        <w:rPr>
          <w:noProof/>
        </w:rPr>
        <w:t>88.</w:t>
      </w:r>
      <w:r w:rsidRPr="008926F0">
        <w:rPr>
          <w:noProof/>
        </w:rPr>
        <w:tab/>
        <w:t>Tabernero J, Rojo F, Calvo E, Burris H, Judson I, Hazell K, et al. Dose- and schedule-dependent inhibition of the mammalian target of rapamycin pathway with everolimus: a phase I tumor pharmacodynamic study in patients with advanced solid tumors. J Clin Oncol. 2008;26(10):1603-10.</w:t>
      </w:r>
    </w:p>
    <w:p w14:paraId="150CF850" w14:textId="77777777" w:rsidR="008926F0" w:rsidRPr="008926F0" w:rsidRDefault="008926F0" w:rsidP="008926F0">
      <w:pPr>
        <w:pStyle w:val="EndNoteBibliography"/>
        <w:spacing w:after="0"/>
        <w:rPr>
          <w:noProof/>
        </w:rPr>
      </w:pPr>
      <w:r w:rsidRPr="008926F0">
        <w:rPr>
          <w:noProof/>
        </w:rPr>
        <w:t>89.</w:t>
      </w:r>
      <w:r w:rsidRPr="008926F0">
        <w:rPr>
          <w:noProof/>
        </w:rPr>
        <w:tab/>
        <w:t>O'Reilly KE, Rojo F, She QB, Solit D, Mills GB, Smith D, et al. mTOR inhibition induces upstream receptor tyrosine kinase signaling and activates Akt. Cancer research. 2006;66(3):1500-8.</w:t>
      </w:r>
    </w:p>
    <w:p w14:paraId="555B7DE9" w14:textId="77777777" w:rsidR="008926F0" w:rsidRPr="008926F0" w:rsidRDefault="008926F0" w:rsidP="008926F0">
      <w:pPr>
        <w:pStyle w:val="EndNoteBibliography"/>
        <w:spacing w:after="0"/>
        <w:rPr>
          <w:noProof/>
        </w:rPr>
      </w:pPr>
      <w:r w:rsidRPr="008926F0">
        <w:rPr>
          <w:noProof/>
        </w:rPr>
        <w:t>90.</w:t>
      </w:r>
      <w:r w:rsidRPr="008926F0">
        <w:rPr>
          <w:noProof/>
        </w:rPr>
        <w:tab/>
        <w:t>Wan X, Harkavy B, Shen N, Grohar P, Helman LJ. Rapamycin induces feedback activation of Akt signaling through an IGF-1R-dependent mechanism. Oncogene. 2007;26(13):1932-40.</w:t>
      </w:r>
    </w:p>
    <w:p w14:paraId="65735F8A" w14:textId="77777777" w:rsidR="008926F0" w:rsidRPr="008926F0" w:rsidRDefault="008926F0" w:rsidP="008926F0">
      <w:pPr>
        <w:pStyle w:val="EndNoteBibliography"/>
        <w:spacing w:after="0"/>
        <w:rPr>
          <w:noProof/>
        </w:rPr>
      </w:pPr>
      <w:r w:rsidRPr="008926F0">
        <w:rPr>
          <w:noProof/>
        </w:rPr>
        <w:t>91.</w:t>
      </w:r>
      <w:r w:rsidRPr="008926F0">
        <w:rPr>
          <w:noProof/>
        </w:rPr>
        <w:tab/>
        <w:t>Brana I, Berger R, Golan T, Haluska P, Edenfield J, Fiorica J, et al. A parallel-arm phase I trial of the humanised anti-IGF-1R antibody dalotuzumab in combination with the AKT inhibitor MK-2206, the mTOR inhibitor ridaforolimus, or the NOTCH inhibitor MK-0752, in patients with advanced solid tumours. Br J Cancer. 2014;111(10):1932-44.</w:t>
      </w:r>
    </w:p>
    <w:p w14:paraId="434B43EA" w14:textId="77777777" w:rsidR="008926F0" w:rsidRPr="008926F0" w:rsidRDefault="008926F0" w:rsidP="008926F0">
      <w:pPr>
        <w:pStyle w:val="EndNoteBibliography"/>
        <w:spacing w:after="0"/>
        <w:rPr>
          <w:noProof/>
        </w:rPr>
      </w:pPr>
      <w:r w:rsidRPr="008926F0">
        <w:rPr>
          <w:noProof/>
        </w:rPr>
        <w:t>92.</w:t>
      </w:r>
      <w:r w:rsidRPr="008926F0">
        <w:rPr>
          <w:noProof/>
        </w:rPr>
        <w:tab/>
        <w:t>Shulman DS, Merriam P, Choy E, Guenther LM, Cavanaugh KL, Kao PC, et al. Phase 2 trial of palbociclib and ganitumab in patients with relapsed Ewing sarcoma. Cancer Med. 2023;12(14):15207-16.</w:t>
      </w:r>
    </w:p>
    <w:p w14:paraId="0B49C6C7" w14:textId="77777777" w:rsidR="008926F0" w:rsidRPr="008926F0" w:rsidRDefault="008926F0" w:rsidP="008926F0">
      <w:pPr>
        <w:pStyle w:val="EndNoteBibliography"/>
        <w:spacing w:after="0"/>
        <w:rPr>
          <w:noProof/>
        </w:rPr>
      </w:pPr>
      <w:r w:rsidRPr="008926F0">
        <w:rPr>
          <w:noProof/>
        </w:rPr>
        <w:t>93.</w:t>
      </w:r>
      <w:r w:rsidRPr="008926F0">
        <w:rPr>
          <w:noProof/>
        </w:rPr>
        <w:tab/>
        <w:t>Akshintala S, Sundby RT, Bernstein D, Glod JW, Kaplan RN, Yohe ME, et al. Phase I trial of ganitumab plus dasatinib to cotarget the insulin-like growth factor 1 receptor and Src family kinase YES in rhabdomyosarcoma. Clin Cancer Res. 2023.</w:t>
      </w:r>
    </w:p>
    <w:p w14:paraId="0BE3200E" w14:textId="77777777" w:rsidR="008926F0" w:rsidRPr="008926F0" w:rsidRDefault="008926F0" w:rsidP="008926F0">
      <w:pPr>
        <w:pStyle w:val="EndNoteBibliography"/>
        <w:spacing w:after="0"/>
        <w:rPr>
          <w:noProof/>
        </w:rPr>
      </w:pPr>
      <w:r w:rsidRPr="008926F0">
        <w:rPr>
          <w:noProof/>
        </w:rPr>
        <w:lastRenderedPageBreak/>
        <w:t>94.</w:t>
      </w:r>
      <w:r w:rsidRPr="008926F0">
        <w:rPr>
          <w:noProof/>
        </w:rPr>
        <w:tab/>
        <w:t>Cao H, Dong W, Shen H, Xu J, Zhu L, Liu Q, et al. Combinational Therapy Enhances the Effects of Anti-IGF-1R mAb Figitumumab to Target Small Cell Lung Cancer. PLoS One. 2015;10(8):e0135844.</w:t>
      </w:r>
    </w:p>
    <w:p w14:paraId="24B92B64" w14:textId="77777777" w:rsidR="008926F0" w:rsidRPr="008926F0" w:rsidRDefault="008926F0" w:rsidP="008926F0">
      <w:pPr>
        <w:pStyle w:val="EndNoteBibliography"/>
        <w:spacing w:after="0"/>
        <w:rPr>
          <w:noProof/>
        </w:rPr>
      </w:pPr>
      <w:r w:rsidRPr="008926F0">
        <w:rPr>
          <w:noProof/>
        </w:rPr>
        <w:t>95.</w:t>
      </w:r>
      <w:r w:rsidRPr="008926F0">
        <w:rPr>
          <w:noProof/>
        </w:rPr>
        <w:tab/>
        <w:t>Xue L, Chen F, Yue F, Camacho L, Kothapalli S, Wei G, et al. Metformin and an insulin/IGF-1 receptor inhibitor are synergistic in blocking growth of triple-negative breast cancer. Breast Cancer Res Treat. 2021;185(1):73-84.</w:t>
      </w:r>
    </w:p>
    <w:p w14:paraId="33A0151B" w14:textId="77777777" w:rsidR="008926F0" w:rsidRPr="008926F0" w:rsidRDefault="008926F0" w:rsidP="008926F0">
      <w:pPr>
        <w:pStyle w:val="EndNoteBibliography"/>
        <w:spacing w:after="0"/>
        <w:rPr>
          <w:noProof/>
        </w:rPr>
      </w:pPr>
      <w:r w:rsidRPr="008926F0">
        <w:rPr>
          <w:noProof/>
        </w:rPr>
        <w:t>96.</w:t>
      </w:r>
      <w:r w:rsidRPr="008926F0">
        <w:rPr>
          <w:noProof/>
        </w:rPr>
        <w:tab/>
        <w:t>La Thangue NB, Kerr DJ. Predictive biomarkers: a paradigm shift towards personalized cancer medicine. Nat Rev Clin Oncol. 2011;8(10):587-96.</w:t>
      </w:r>
    </w:p>
    <w:p w14:paraId="2F6CE5D6" w14:textId="77777777" w:rsidR="008926F0" w:rsidRPr="008926F0" w:rsidRDefault="008926F0" w:rsidP="008926F0">
      <w:pPr>
        <w:pStyle w:val="EndNoteBibliography"/>
        <w:spacing w:after="0"/>
        <w:rPr>
          <w:noProof/>
        </w:rPr>
      </w:pPr>
      <w:r w:rsidRPr="008926F0">
        <w:rPr>
          <w:noProof/>
        </w:rPr>
        <w:t>97.</w:t>
      </w:r>
      <w:r w:rsidRPr="008926F0">
        <w:rPr>
          <w:noProof/>
        </w:rPr>
        <w:tab/>
        <w:t>Boone DN, Lee AV. Targeting the insulin-like growth factor receptor: developing biomarkers from gene expression profiling. Crit Rev Oncog. 2012;17(2):161-73.</w:t>
      </w:r>
    </w:p>
    <w:p w14:paraId="1ED0D55E" w14:textId="77777777" w:rsidR="008926F0" w:rsidRPr="008926F0" w:rsidRDefault="008926F0" w:rsidP="008926F0">
      <w:pPr>
        <w:pStyle w:val="EndNoteBibliography"/>
        <w:spacing w:after="0"/>
        <w:rPr>
          <w:noProof/>
        </w:rPr>
      </w:pPr>
      <w:r w:rsidRPr="008926F0">
        <w:rPr>
          <w:noProof/>
        </w:rPr>
        <w:t>98.</w:t>
      </w:r>
      <w:r w:rsidRPr="008926F0">
        <w:rPr>
          <w:noProof/>
        </w:rPr>
        <w:tab/>
        <w:t>Baserga R. The insulin receptor substrate-1: a biomarker for cancer? Exp Cell Res. 2009;315(5):727-32.</w:t>
      </w:r>
    </w:p>
    <w:p w14:paraId="6D64A6C2" w14:textId="77777777" w:rsidR="008926F0" w:rsidRPr="008926F0" w:rsidRDefault="008926F0" w:rsidP="008926F0">
      <w:pPr>
        <w:pStyle w:val="EndNoteBibliography"/>
        <w:spacing w:after="0"/>
        <w:rPr>
          <w:noProof/>
        </w:rPr>
      </w:pPr>
      <w:r w:rsidRPr="008926F0">
        <w:rPr>
          <w:noProof/>
        </w:rPr>
        <w:t>99.</w:t>
      </w:r>
      <w:r w:rsidRPr="008926F0">
        <w:rPr>
          <w:noProof/>
        </w:rPr>
        <w:tab/>
        <w:t>Schwartz GK, Tap WD, Qin LX, Livingston MB, Undevia SD, Chmielowski B, et al. Cixutumumab and temsirolimus for patients with bone and soft-tissue sarcoma: a multicentre, open-label, phase 2 trial. Lancet Oncol. 2013;14(4):371-82.</w:t>
      </w:r>
    </w:p>
    <w:p w14:paraId="111601AF" w14:textId="77777777" w:rsidR="008926F0" w:rsidRPr="008926F0" w:rsidRDefault="008926F0" w:rsidP="008926F0">
      <w:pPr>
        <w:pStyle w:val="EndNoteBibliography"/>
        <w:spacing w:after="0"/>
        <w:rPr>
          <w:noProof/>
        </w:rPr>
      </w:pPr>
      <w:r w:rsidRPr="008926F0">
        <w:rPr>
          <w:noProof/>
        </w:rPr>
        <w:t>100.</w:t>
      </w:r>
      <w:r w:rsidRPr="008926F0">
        <w:rPr>
          <w:noProof/>
        </w:rPr>
        <w:tab/>
        <w:t>McCaffery I, Tudor Y, Deng H, Tang R, Suzuki S, Badola S, et al. Putative predictive biomarkers of survival in patients with metastatic pancreatic adenocarcinoma treated with gemcitabine and ganitumab, an IGF1R inhibitor. Clin Cancer Res. 2013;19(15):4282-9.</w:t>
      </w:r>
    </w:p>
    <w:p w14:paraId="60C6BC0F" w14:textId="77777777" w:rsidR="008926F0" w:rsidRPr="008926F0" w:rsidRDefault="008926F0" w:rsidP="008926F0">
      <w:pPr>
        <w:pStyle w:val="EndNoteBibliography"/>
        <w:spacing w:after="0"/>
        <w:rPr>
          <w:noProof/>
        </w:rPr>
      </w:pPr>
      <w:r w:rsidRPr="008926F0">
        <w:rPr>
          <w:noProof/>
        </w:rPr>
        <w:t>101.</w:t>
      </w:r>
      <w:r w:rsidRPr="008926F0">
        <w:rPr>
          <w:noProof/>
        </w:rPr>
        <w:tab/>
        <w:t>Yoneyama Y, Lanzerstorfer P, Niwa H, Umehara T, Shibano T, Yokoyama S, et al. IRS-1 acts as an endocytic regulator of IGF-I receptor to facilitate sustained IGF signaling. Elife. 2018;7.</w:t>
      </w:r>
    </w:p>
    <w:p w14:paraId="625942C5" w14:textId="77777777" w:rsidR="008926F0" w:rsidRPr="008926F0" w:rsidRDefault="008926F0" w:rsidP="008926F0">
      <w:pPr>
        <w:pStyle w:val="EndNoteBibliography"/>
        <w:spacing w:after="0"/>
        <w:rPr>
          <w:noProof/>
        </w:rPr>
      </w:pPr>
      <w:r w:rsidRPr="008926F0">
        <w:rPr>
          <w:noProof/>
        </w:rPr>
        <w:t>102.</w:t>
      </w:r>
      <w:r w:rsidRPr="008926F0">
        <w:rPr>
          <w:noProof/>
        </w:rPr>
        <w:tab/>
        <w:t>Salani B, Passalacqua M, Maffioli S, Briatore L, Hamoudane M, Contini P, et al. IGF-IR internalizes with Caveolin-1 and PTRF/Cavin in HaCat cells. PLoS One. 2010;5(11):e14157.</w:t>
      </w:r>
    </w:p>
    <w:p w14:paraId="240A072C" w14:textId="77777777" w:rsidR="008926F0" w:rsidRPr="008926F0" w:rsidRDefault="008926F0" w:rsidP="008926F0">
      <w:pPr>
        <w:pStyle w:val="EndNoteBibliography"/>
        <w:spacing w:after="0"/>
        <w:rPr>
          <w:noProof/>
        </w:rPr>
      </w:pPr>
      <w:r w:rsidRPr="008926F0">
        <w:rPr>
          <w:noProof/>
        </w:rPr>
        <w:t>103.</w:t>
      </w:r>
      <w:r w:rsidRPr="008926F0">
        <w:rPr>
          <w:noProof/>
        </w:rPr>
        <w:tab/>
        <w:t>Sehat B, Andersson S, Vasilcanu R, Girnita L, Larsson O. Role of ubiquitination in IGF-1 receptor signaling and degradation. PLoS One. 2007;2(4):e340.</w:t>
      </w:r>
    </w:p>
    <w:p w14:paraId="5B43C0A1" w14:textId="77777777" w:rsidR="008926F0" w:rsidRPr="008926F0" w:rsidRDefault="008926F0" w:rsidP="008926F0">
      <w:pPr>
        <w:pStyle w:val="EndNoteBibliography"/>
        <w:spacing w:after="0"/>
        <w:rPr>
          <w:noProof/>
        </w:rPr>
      </w:pPr>
      <w:r w:rsidRPr="008926F0">
        <w:rPr>
          <w:noProof/>
        </w:rPr>
        <w:lastRenderedPageBreak/>
        <w:t>104.</w:t>
      </w:r>
      <w:r w:rsidRPr="008926F0">
        <w:rPr>
          <w:noProof/>
        </w:rPr>
        <w:tab/>
        <w:t>Romanelli RJ, LeBeau AP, Fulmer CG, Lazzarino DA, Hochberg A, Wood TL. Insulin-like growth factor type-I receptor internalization and recycling mediate the sustained phosphorylation of Akt. The Journal of biological chemistry. 2007;282(31):22513-24.</w:t>
      </w:r>
    </w:p>
    <w:p w14:paraId="6CE7E741" w14:textId="77777777" w:rsidR="008926F0" w:rsidRPr="008926F0" w:rsidRDefault="008926F0" w:rsidP="008926F0">
      <w:pPr>
        <w:pStyle w:val="EndNoteBibliography"/>
        <w:spacing w:after="0"/>
        <w:rPr>
          <w:noProof/>
        </w:rPr>
      </w:pPr>
      <w:r w:rsidRPr="008926F0">
        <w:rPr>
          <w:noProof/>
        </w:rPr>
        <w:t>105.</w:t>
      </w:r>
      <w:r w:rsidRPr="008926F0">
        <w:rPr>
          <w:noProof/>
        </w:rPr>
        <w:tab/>
        <w:t>Rieger L, O'Shea S, Godsmark G, Stanicka J, Kelly G, O'Connor R. IGF-1 receptor activity in the Golgi of migratory cancer cells depends on adhesion-dependent phosphorylation of Tyr(1250) and Tyr(1251). Sci Signal. 2020;13(633).</w:t>
      </w:r>
    </w:p>
    <w:p w14:paraId="74A6CCE4" w14:textId="77777777" w:rsidR="008926F0" w:rsidRPr="008926F0" w:rsidRDefault="008926F0" w:rsidP="008926F0">
      <w:pPr>
        <w:pStyle w:val="EndNoteBibliography"/>
        <w:spacing w:after="0"/>
        <w:rPr>
          <w:noProof/>
        </w:rPr>
      </w:pPr>
      <w:r w:rsidRPr="008926F0">
        <w:rPr>
          <w:noProof/>
        </w:rPr>
        <w:t>106.</w:t>
      </w:r>
      <w:r w:rsidRPr="008926F0">
        <w:rPr>
          <w:noProof/>
        </w:rPr>
        <w:tab/>
        <w:t>Aleksic T, Gray N, Wu X, Rieunier G, Osher E, Mills J, et al. Nuclear IGF1R Interacts with Regulatory Regions of Chromatin to Promote RNA Polymerase II Recruitment and Gene Expression Associated with Advanced Tumor Stage. Cancer research. 2018;78(13):3497-509.</w:t>
      </w:r>
    </w:p>
    <w:p w14:paraId="0064384F" w14:textId="77777777" w:rsidR="008926F0" w:rsidRPr="008926F0" w:rsidRDefault="008926F0" w:rsidP="008926F0">
      <w:pPr>
        <w:pStyle w:val="EndNoteBibliography"/>
        <w:spacing w:after="0"/>
        <w:rPr>
          <w:noProof/>
        </w:rPr>
      </w:pPr>
      <w:r w:rsidRPr="008926F0">
        <w:rPr>
          <w:noProof/>
        </w:rPr>
        <w:t>107.</w:t>
      </w:r>
      <w:r w:rsidRPr="008926F0">
        <w:rPr>
          <w:noProof/>
        </w:rPr>
        <w:tab/>
        <w:t>Aleksic T, Chitnis MM, Perestenko OV, Gao S, Thomas PH, Turner GD, et al. Type 1 insulin-like growth factor receptor translocates to the nucleus of human tumor cells. Cancer research. 2010;70(16):6412-9.</w:t>
      </w:r>
    </w:p>
    <w:p w14:paraId="299EBFC0" w14:textId="77777777" w:rsidR="008926F0" w:rsidRPr="008926F0" w:rsidRDefault="008926F0" w:rsidP="008926F0">
      <w:pPr>
        <w:pStyle w:val="EndNoteBibliography"/>
        <w:spacing w:after="0"/>
        <w:rPr>
          <w:noProof/>
        </w:rPr>
      </w:pPr>
      <w:r w:rsidRPr="008926F0">
        <w:rPr>
          <w:noProof/>
        </w:rPr>
        <w:t>108.</w:t>
      </w:r>
      <w:r w:rsidRPr="008926F0">
        <w:rPr>
          <w:noProof/>
        </w:rPr>
        <w:tab/>
        <w:t>Carpenter G, Liao HJ. Receptor tyrosine kinases in the nucleus. Cold Spring Harb Perspect Biol. 2013;5(10):a008979.</w:t>
      </w:r>
    </w:p>
    <w:p w14:paraId="143F2575" w14:textId="77777777" w:rsidR="008926F0" w:rsidRPr="008926F0" w:rsidRDefault="008926F0" w:rsidP="008926F0">
      <w:pPr>
        <w:pStyle w:val="EndNoteBibliography"/>
        <w:spacing w:after="0"/>
        <w:rPr>
          <w:noProof/>
        </w:rPr>
      </w:pPr>
      <w:r w:rsidRPr="008926F0">
        <w:rPr>
          <w:noProof/>
        </w:rPr>
        <w:t>109.</w:t>
      </w:r>
      <w:r w:rsidRPr="008926F0">
        <w:rPr>
          <w:noProof/>
        </w:rPr>
        <w:tab/>
        <w:t>Sehat B, Tofigh A, Lin Y, Trocme E, Liljedahl U, Lagergren J, et al. SUMOylation mediates the nuclear translocation and signaling of the IGF-1 receptor. Sci Signal. 2010;3(108):ra10.</w:t>
      </w:r>
    </w:p>
    <w:p w14:paraId="41C7510D" w14:textId="77777777" w:rsidR="008926F0" w:rsidRPr="008926F0" w:rsidRDefault="008926F0" w:rsidP="008926F0">
      <w:pPr>
        <w:pStyle w:val="EndNoteBibliography"/>
        <w:spacing w:after="0"/>
        <w:rPr>
          <w:noProof/>
        </w:rPr>
      </w:pPr>
      <w:r w:rsidRPr="008926F0">
        <w:rPr>
          <w:noProof/>
        </w:rPr>
        <w:t>110.</w:t>
      </w:r>
      <w:r w:rsidRPr="008926F0">
        <w:rPr>
          <w:noProof/>
        </w:rPr>
        <w:tab/>
        <w:t>Lin SY, Makino K, Xia W, Matin A, Wen Y, Kwong KY, et al. Nuclear localization of EGF receptor and its potential new role as a transcription factor. Nat Cell Biol. 2001;3(9):802-8.</w:t>
      </w:r>
    </w:p>
    <w:p w14:paraId="31B2B672" w14:textId="77777777" w:rsidR="008926F0" w:rsidRPr="008926F0" w:rsidRDefault="008926F0" w:rsidP="008926F0">
      <w:pPr>
        <w:pStyle w:val="EndNoteBibliography"/>
        <w:spacing w:after="0"/>
        <w:rPr>
          <w:noProof/>
        </w:rPr>
      </w:pPr>
      <w:r w:rsidRPr="008926F0">
        <w:rPr>
          <w:noProof/>
        </w:rPr>
        <w:t>111.</w:t>
      </w:r>
      <w:r w:rsidRPr="008926F0">
        <w:rPr>
          <w:noProof/>
        </w:rPr>
        <w:tab/>
        <w:t>Wang SC, Lien HC, Xia W, Chen IF, Lo HW, Wang Z, et al. Binding at and transactivation of the COX-2 promoter by nuclear tyrosine kinase receptor ErbB-2. Cancer Cell. 2004;6(3):251-61.</w:t>
      </w:r>
    </w:p>
    <w:p w14:paraId="2EEA8A5C" w14:textId="77777777" w:rsidR="008926F0" w:rsidRPr="008926F0" w:rsidRDefault="008926F0" w:rsidP="008926F0">
      <w:pPr>
        <w:pStyle w:val="EndNoteBibliography"/>
        <w:spacing w:after="0"/>
        <w:rPr>
          <w:noProof/>
        </w:rPr>
      </w:pPr>
      <w:r w:rsidRPr="008926F0">
        <w:rPr>
          <w:noProof/>
        </w:rPr>
        <w:t>112.</w:t>
      </w:r>
      <w:r w:rsidRPr="008926F0">
        <w:rPr>
          <w:noProof/>
        </w:rPr>
        <w:tab/>
        <w:t>Liu HS, Hsu PY, Lai MD, Chang HY, Ho CL, Cheng HL, et al. An unusual function of RON receptor tyrosine kinase as a transcriptional regulator in cooperation with EGFR in human cancer cells. Carcinogenesis. 2010;31(8):1456-64.</w:t>
      </w:r>
    </w:p>
    <w:p w14:paraId="5CB0A4FE" w14:textId="77777777" w:rsidR="008926F0" w:rsidRPr="008926F0" w:rsidRDefault="008926F0" w:rsidP="008926F0">
      <w:pPr>
        <w:pStyle w:val="EndNoteBibliography"/>
        <w:spacing w:after="0"/>
        <w:rPr>
          <w:noProof/>
        </w:rPr>
      </w:pPr>
      <w:r w:rsidRPr="008926F0">
        <w:rPr>
          <w:noProof/>
        </w:rPr>
        <w:t>113.</w:t>
      </w:r>
      <w:r w:rsidRPr="008926F0">
        <w:rPr>
          <w:noProof/>
        </w:rPr>
        <w:tab/>
        <w:t>Stachowiak MK, Maher PA, Stachowiak EK. Integrative nuclear signaling in cell development--a role for FGF receptor-1. DNA Cell Biol. 2007;26(12):811-26.</w:t>
      </w:r>
    </w:p>
    <w:p w14:paraId="5E11786C" w14:textId="77777777" w:rsidR="008926F0" w:rsidRPr="008926F0" w:rsidRDefault="008926F0" w:rsidP="008926F0">
      <w:pPr>
        <w:pStyle w:val="EndNoteBibliography"/>
        <w:spacing w:after="0"/>
        <w:rPr>
          <w:noProof/>
        </w:rPr>
      </w:pPr>
      <w:r w:rsidRPr="008926F0">
        <w:rPr>
          <w:noProof/>
        </w:rPr>
        <w:lastRenderedPageBreak/>
        <w:t>114.</w:t>
      </w:r>
      <w:r w:rsidRPr="008926F0">
        <w:rPr>
          <w:noProof/>
        </w:rPr>
        <w:tab/>
        <w:t>Lee TH, Seng S, Sekine M, Hinton C, Fu Y, Avraham HK, et al. Vascular endothelial growth factor mediates intracrine survival in human breast carcinoma cells through internally expressed VEGFR1/FLT1. PLoS Med. 2007;4(6):e186.</w:t>
      </w:r>
    </w:p>
    <w:p w14:paraId="3C568A8A" w14:textId="77777777" w:rsidR="008926F0" w:rsidRPr="008926F0" w:rsidRDefault="008926F0" w:rsidP="008926F0">
      <w:pPr>
        <w:pStyle w:val="EndNoteBibliography"/>
        <w:spacing w:after="0"/>
        <w:rPr>
          <w:noProof/>
        </w:rPr>
      </w:pPr>
      <w:r w:rsidRPr="008926F0">
        <w:rPr>
          <w:noProof/>
        </w:rPr>
        <w:t>115.</w:t>
      </w:r>
      <w:r w:rsidRPr="008926F0">
        <w:rPr>
          <w:noProof/>
        </w:rPr>
        <w:tab/>
        <w:t>Santos SC, Miguel C, Domingues I, Calado A, Zhu Z, Wu Y, et al. VEGF and VEGFR-2 (KDR) internalization is required for endothelial recovery during wound healing. Exp Cell Res. 2007;313(8):1561-74.</w:t>
      </w:r>
    </w:p>
    <w:p w14:paraId="086DDB03" w14:textId="77777777" w:rsidR="008926F0" w:rsidRPr="008926F0" w:rsidRDefault="008926F0" w:rsidP="008926F0">
      <w:pPr>
        <w:pStyle w:val="EndNoteBibliography"/>
        <w:spacing w:after="0"/>
        <w:rPr>
          <w:noProof/>
        </w:rPr>
      </w:pPr>
      <w:r w:rsidRPr="008926F0">
        <w:rPr>
          <w:noProof/>
        </w:rPr>
        <w:t>116.</w:t>
      </w:r>
      <w:r w:rsidRPr="008926F0">
        <w:rPr>
          <w:noProof/>
        </w:rPr>
        <w:tab/>
        <w:t>Packham S, Warsito D, Lin Y, Sadi S, Karlsson R, Sehat B, et al. Nuclear translocation of IGF-1R via p150(Glued) and an importin-beta/RanBP2-dependent pathway in cancer cells. Oncogene. 2015;34(17):2227-38.</w:t>
      </w:r>
    </w:p>
    <w:p w14:paraId="0F9E5ADF" w14:textId="77777777" w:rsidR="008926F0" w:rsidRPr="008926F0" w:rsidRDefault="008926F0" w:rsidP="008926F0">
      <w:pPr>
        <w:pStyle w:val="EndNoteBibliography"/>
        <w:spacing w:after="0"/>
        <w:rPr>
          <w:noProof/>
        </w:rPr>
      </w:pPr>
      <w:r w:rsidRPr="008926F0">
        <w:rPr>
          <w:noProof/>
        </w:rPr>
        <w:t>117.</w:t>
      </w:r>
      <w:r w:rsidRPr="008926F0">
        <w:rPr>
          <w:noProof/>
        </w:rPr>
        <w:tab/>
        <w:t>Prisco M, Santini F, Baffa R, Liu M, Drakas R, Wu A, et al. Nuclear translocation of insulin receptor substrate-1 by the simian virus 40 T antigen and the activated type 1 insulin-like growth factor receptor. The Journal of biological chemistry. 2002;277(35):32078-85.</w:t>
      </w:r>
    </w:p>
    <w:p w14:paraId="52EDD717" w14:textId="77777777" w:rsidR="008926F0" w:rsidRPr="008926F0" w:rsidRDefault="008926F0" w:rsidP="008926F0">
      <w:pPr>
        <w:pStyle w:val="EndNoteBibliography"/>
        <w:spacing w:after="0"/>
        <w:rPr>
          <w:noProof/>
        </w:rPr>
      </w:pPr>
      <w:r w:rsidRPr="008926F0">
        <w:rPr>
          <w:noProof/>
        </w:rPr>
        <w:t>118.</w:t>
      </w:r>
      <w:r w:rsidRPr="008926F0">
        <w:rPr>
          <w:noProof/>
        </w:rPr>
        <w:tab/>
        <w:t>Warsito D, Lin Y, Gnirck AC, Sehat B, Larsson O. Nuclearly translocated insulin-like growth factor 1 receptor phosphorylates histone H3 at tyrosine 41 and induces SNAI2 expression via Brg1 chromatin remodeling protein. Oncotarget. 2016;7(27):42288-302.</w:t>
      </w:r>
    </w:p>
    <w:p w14:paraId="48125B65" w14:textId="77777777" w:rsidR="008926F0" w:rsidRPr="008926F0" w:rsidRDefault="008926F0" w:rsidP="008926F0">
      <w:pPr>
        <w:pStyle w:val="EndNoteBibliography"/>
        <w:spacing w:after="0"/>
        <w:rPr>
          <w:noProof/>
        </w:rPr>
      </w:pPr>
      <w:r w:rsidRPr="008926F0">
        <w:rPr>
          <w:noProof/>
        </w:rPr>
        <w:t>119.</w:t>
      </w:r>
      <w:r w:rsidRPr="008926F0">
        <w:rPr>
          <w:noProof/>
        </w:rPr>
        <w:tab/>
        <w:t>Mills JV, Osher E, Rieunier G, Mills IG, Macaulay VM. IGF-1R nuclear import and recruitment to chromatin involves both alpha and beta subunits. Discov Oncol. 2021;12(1):13.</w:t>
      </w:r>
    </w:p>
    <w:p w14:paraId="3F45D8BA" w14:textId="77777777" w:rsidR="008926F0" w:rsidRPr="008926F0" w:rsidRDefault="008926F0" w:rsidP="008926F0">
      <w:pPr>
        <w:pStyle w:val="EndNoteBibliography"/>
        <w:spacing w:after="0"/>
        <w:rPr>
          <w:noProof/>
        </w:rPr>
      </w:pPr>
      <w:r w:rsidRPr="008926F0">
        <w:rPr>
          <w:noProof/>
        </w:rPr>
        <w:t>120.</w:t>
      </w:r>
      <w:r w:rsidRPr="008926F0">
        <w:rPr>
          <w:noProof/>
        </w:rPr>
        <w:tab/>
        <w:t>Bodzin AS, Wei Z, Hurtt R, Gu T, Doria C. Gefitinib resistance in HCC mahlavu cells: upregulation of CD133 expression, activation of IGF-1R signaling pathway, and enhancement of IGF-1R nuclear translocation. J Cell Physiol. 2012;227(7):2947-52.</w:t>
      </w:r>
    </w:p>
    <w:p w14:paraId="6A16E18A" w14:textId="77777777" w:rsidR="008926F0" w:rsidRPr="008926F0" w:rsidRDefault="008926F0" w:rsidP="008926F0">
      <w:pPr>
        <w:pStyle w:val="EndNoteBibliography"/>
        <w:spacing w:after="0"/>
        <w:rPr>
          <w:noProof/>
        </w:rPr>
      </w:pPr>
      <w:r w:rsidRPr="008926F0">
        <w:rPr>
          <w:noProof/>
        </w:rPr>
        <w:t>121.</w:t>
      </w:r>
      <w:r w:rsidRPr="008926F0">
        <w:rPr>
          <w:noProof/>
        </w:rPr>
        <w:tab/>
        <w:t>Aslam MI, Hettmer S, Abraham J, Latocha D, Soundararajan A, Huang ET, et al. Dynamic and nuclear expression of PDGFRalpha and IGF-1R in alveolar Rhabdomyosarcoma. Mol Cancer Res. 2013;11(11):1303-13.</w:t>
      </w:r>
    </w:p>
    <w:p w14:paraId="1AF6F904" w14:textId="77777777" w:rsidR="008926F0" w:rsidRPr="008926F0" w:rsidRDefault="008926F0" w:rsidP="008926F0">
      <w:pPr>
        <w:pStyle w:val="EndNoteBibliography"/>
        <w:spacing w:after="0"/>
        <w:rPr>
          <w:noProof/>
        </w:rPr>
      </w:pPr>
      <w:r w:rsidRPr="008926F0">
        <w:rPr>
          <w:noProof/>
        </w:rPr>
        <w:t>122.</w:t>
      </w:r>
      <w:r w:rsidRPr="008926F0">
        <w:rPr>
          <w:noProof/>
        </w:rPr>
        <w:tab/>
        <w:t>Lin Y, Liu H, Waraky A, Haglund F, Agarwal P, Jernberg-Wiklund H, et al. SUMO-modified insulin-like growth factor 1 receptor (IGF-1R) increases cell cycle progression and cell proliferation. J Cell Physiol. 2017;232(10):2722-30.</w:t>
      </w:r>
    </w:p>
    <w:p w14:paraId="513B8020" w14:textId="77777777" w:rsidR="008926F0" w:rsidRPr="008926F0" w:rsidRDefault="008926F0" w:rsidP="008926F0">
      <w:pPr>
        <w:pStyle w:val="EndNoteBibliography"/>
        <w:spacing w:after="0"/>
        <w:rPr>
          <w:noProof/>
        </w:rPr>
      </w:pPr>
      <w:r w:rsidRPr="008926F0">
        <w:rPr>
          <w:noProof/>
        </w:rPr>
        <w:lastRenderedPageBreak/>
        <w:t>123.</w:t>
      </w:r>
      <w:r w:rsidRPr="008926F0">
        <w:rPr>
          <w:noProof/>
        </w:rPr>
        <w:tab/>
        <w:t>Warsito D, Sjostrom S, Andersson S, Larsson O, Sehat B. Nuclear IGF1R is a transcriptional co-activator of LEF1/TCF. EMBO Rep. 2012;13(3):244-50.</w:t>
      </w:r>
    </w:p>
    <w:p w14:paraId="217C378A" w14:textId="77777777" w:rsidR="008926F0" w:rsidRPr="008926F0" w:rsidRDefault="008926F0" w:rsidP="008926F0">
      <w:pPr>
        <w:pStyle w:val="EndNoteBibliography"/>
        <w:spacing w:after="0"/>
        <w:rPr>
          <w:noProof/>
        </w:rPr>
      </w:pPr>
      <w:r w:rsidRPr="008926F0">
        <w:rPr>
          <w:noProof/>
        </w:rPr>
        <w:t>124.</w:t>
      </w:r>
      <w:r w:rsidRPr="008926F0">
        <w:rPr>
          <w:noProof/>
        </w:rPr>
        <w:tab/>
        <w:t>Waraky A, Lin Y, Warsito D, Haglund F, Aleem E, Larsson O. Nuclear insulin-like growth factor 1 receptor phosphorylates proliferating cell nuclear antigen and rescues stalled replication forks after DNA damage. The Journal of biological chemistry. 2017;292(44):18227-39.</w:t>
      </w:r>
    </w:p>
    <w:p w14:paraId="28D16BD9" w14:textId="77777777" w:rsidR="008926F0" w:rsidRPr="008926F0" w:rsidRDefault="008926F0" w:rsidP="008926F0">
      <w:pPr>
        <w:pStyle w:val="EndNoteBibliography"/>
        <w:spacing w:after="0"/>
        <w:rPr>
          <w:noProof/>
        </w:rPr>
      </w:pPr>
      <w:r w:rsidRPr="008926F0">
        <w:rPr>
          <w:noProof/>
        </w:rPr>
        <w:t>125.</w:t>
      </w:r>
      <w:r w:rsidRPr="008926F0">
        <w:rPr>
          <w:noProof/>
        </w:rPr>
        <w:tab/>
        <w:t>Jamwal G, Singh G, Dar MS, Singh P, Bano N, Syed SH, et al. Identification of a unique loss-of-function mutation in IGF1R and a crosstalk between IGF1R and Wnt/beta-catenin signaling pathways. Biochim Biophys Acta Mol Cell Res. 2018;1865(6):920-31.</w:t>
      </w:r>
    </w:p>
    <w:p w14:paraId="528BFE49" w14:textId="77777777" w:rsidR="008926F0" w:rsidRPr="008926F0" w:rsidRDefault="008926F0" w:rsidP="008926F0">
      <w:pPr>
        <w:pStyle w:val="EndNoteBibliography"/>
        <w:spacing w:after="0"/>
        <w:rPr>
          <w:noProof/>
        </w:rPr>
      </w:pPr>
      <w:r w:rsidRPr="008926F0">
        <w:rPr>
          <w:noProof/>
        </w:rPr>
        <w:t>126.</w:t>
      </w:r>
      <w:r w:rsidRPr="008926F0">
        <w:rPr>
          <w:noProof/>
        </w:rPr>
        <w:tab/>
        <w:t>Sarfstein R, Pasmanik-Chor M, Yeheskel A, Edry L, Shomron N, Warman N, et al. Insulin-like growth factor-I receptor (IGF-IR) translocates to nucleus and autoregulates IGF-IR gene expression in breast cancer cells. The Journal of biological chemistry. 2012;287(4):2766-76.</w:t>
      </w:r>
    </w:p>
    <w:p w14:paraId="7A81BAF1" w14:textId="77777777" w:rsidR="008926F0" w:rsidRPr="008926F0" w:rsidRDefault="008926F0" w:rsidP="008926F0">
      <w:pPr>
        <w:pStyle w:val="EndNoteBibliography"/>
        <w:spacing w:after="0"/>
        <w:rPr>
          <w:noProof/>
        </w:rPr>
      </w:pPr>
      <w:r w:rsidRPr="008926F0">
        <w:rPr>
          <w:noProof/>
        </w:rPr>
        <w:t>127.</w:t>
      </w:r>
      <w:r w:rsidRPr="008926F0">
        <w:rPr>
          <w:noProof/>
        </w:rPr>
        <w:tab/>
        <w:t>Baatar S, Bai T, Yokobori T, Gombodorj N, Nakazawa N, Ubukata Y, et al. High RAD18 Expression is Associated with Disease Progression and Poor Prognosis in Patients with Gastric Cancer. Annals of surgical oncology. 2020;27(11):4360-8.</w:t>
      </w:r>
    </w:p>
    <w:p w14:paraId="15DC4C60" w14:textId="77777777" w:rsidR="008926F0" w:rsidRPr="008926F0" w:rsidRDefault="008926F0" w:rsidP="008926F0">
      <w:pPr>
        <w:pStyle w:val="EndNoteBibliography"/>
        <w:spacing w:after="0"/>
        <w:rPr>
          <w:noProof/>
        </w:rPr>
      </w:pPr>
      <w:r w:rsidRPr="008926F0">
        <w:rPr>
          <w:noProof/>
        </w:rPr>
        <w:t>128.</w:t>
      </w:r>
      <w:r w:rsidRPr="008926F0">
        <w:rPr>
          <w:noProof/>
        </w:rPr>
        <w:tab/>
        <w:t>Wu B, Wang H, Zhang L, Sun C, Li H, Jiang C, et al. High expression of RAD18 in glioma induces radiotherapy resistance via down-regulating P53 expression. Biomed Pharmacother. 2019;112:108555.</w:t>
      </w:r>
    </w:p>
    <w:p w14:paraId="70722315" w14:textId="77777777" w:rsidR="008926F0" w:rsidRPr="008926F0" w:rsidRDefault="008926F0" w:rsidP="008926F0">
      <w:pPr>
        <w:pStyle w:val="EndNoteBibliography"/>
        <w:spacing w:after="0"/>
        <w:rPr>
          <w:noProof/>
        </w:rPr>
      </w:pPr>
      <w:r w:rsidRPr="008926F0">
        <w:rPr>
          <w:noProof/>
        </w:rPr>
        <w:t>129.</w:t>
      </w:r>
      <w:r w:rsidRPr="008926F0">
        <w:rPr>
          <w:noProof/>
        </w:rPr>
        <w:tab/>
        <w:t>Zhu X, Zou S, Zhou J, Zhu H, Zhang S, Shang Z, et al. REV3L, the catalytic subunit of DNA polymerase zeta, is involved in the progression and chemoresistance of esophageal squamous cell carcinoma. Oncol Rep. 2016;35(3):1664-70.</w:t>
      </w:r>
    </w:p>
    <w:p w14:paraId="7CD7CD55" w14:textId="77777777" w:rsidR="008926F0" w:rsidRPr="008926F0" w:rsidRDefault="008926F0" w:rsidP="008926F0">
      <w:pPr>
        <w:pStyle w:val="EndNoteBibliography"/>
        <w:spacing w:after="0"/>
        <w:rPr>
          <w:noProof/>
        </w:rPr>
      </w:pPr>
      <w:r w:rsidRPr="008926F0">
        <w:rPr>
          <w:noProof/>
        </w:rPr>
        <w:t>130.</w:t>
      </w:r>
      <w:r w:rsidRPr="008926F0">
        <w:rPr>
          <w:noProof/>
        </w:rPr>
        <w:tab/>
        <w:t>Zou S, Shang ZF, Liu B, Zhang S, Wu J, Huang M, et al. DNA polymerase iota (Pol iota) promotes invasion and metastasis of esophageal squamous cell carcinoma. Oncotarget. 2016;7(22):32274-85.</w:t>
      </w:r>
    </w:p>
    <w:p w14:paraId="4DA0CC4B" w14:textId="77777777" w:rsidR="008926F0" w:rsidRPr="008926F0" w:rsidRDefault="008926F0" w:rsidP="008926F0">
      <w:pPr>
        <w:pStyle w:val="EndNoteBibliography"/>
        <w:spacing w:after="0"/>
        <w:rPr>
          <w:noProof/>
        </w:rPr>
      </w:pPr>
      <w:r w:rsidRPr="008926F0">
        <w:rPr>
          <w:noProof/>
        </w:rPr>
        <w:t>131.</w:t>
      </w:r>
      <w:r w:rsidRPr="008926F0">
        <w:rPr>
          <w:noProof/>
        </w:rPr>
        <w:tab/>
        <w:t>Kotsantis P, Petermann E, Boulton SJ. Mechanisms of Oncogene-Induced Replication Stress: Jigsaw Falling into Place. Cancer Discov. 2018;8(5):537-55.</w:t>
      </w:r>
    </w:p>
    <w:p w14:paraId="383DA281" w14:textId="77777777" w:rsidR="008926F0" w:rsidRPr="008926F0" w:rsidRDefault="008926F0" w:rsidP="008926F0">
      <w:pPr>
        <w:pStyle w:val="EndNoteBibliography"/>
        <w:spacing w:after="0"/>
        <w:rPr>
          <w:noProof/>
        </w:rPr>
      </w:pPr>
      <w:r w:rsidRPr="008926F0">
        <w:rPr>
          <w:noProof/>
        </w:rPr>
        <w:lastRenderedPageBreak/>
        <w:t>132.</w:t>
      </w:r>
      <w:r w:rsidRPr="008926F0">
        <w:rPr>
          <w:noProof/>
        </w:rPr>
        <w:tab/>
        <w:t>Soni UK, Wang Y, Pandey RN, Roberts R, Pressey JG, Hegde RS. Molecularly Defined Subsets of Ewing Sarcoma Tumors Differ in Their Responses to IGF1R and WEE1 Inhibition. Clin Cancer Res. 2023;29(2):458-71.</w:t>
      </w:r>
    </w:p>
    <w:p w14:paraId="457299F5" w14:textId="77777777" w:rsidR="008926F0" w:rsidRPr="008926F0" w:rsidRDefault="008926F0" w:rsidP="008926F0">
      <w:pPr>
        <w:pStyle w:val="EndNoteBibliography"/>
        <w:spacing w:after="0"/>
        <w:rPr>
          <w:noProof/>
        </w:rPr>
      </w:pPr>
      <w:r w:rsidRPr="008926F0">
        <w:rPr>
          <w:noProof/>
        </w:rPr>
        <w:t>133.</w:t>
      </w:r>
      <w:r w:rsidRPr="008926F0">
        <w:rPr>
          <w:noProof/>
        </w:rPr>
        <w:tab/>
        <w:t>Molina ER, Chim LK, Lamhamedi-Cherradi SE, Mohiuddin S, McCall D, Cuglievan B, et al. Correlation of nuclear pIGF-1R/IGF-1R and YAP/TAZ in a tissue microarray with outcomes in osteosarcoma patients. Oncotarget. 2022;13:521-33.</w:t>
      </w:r>
    </w:p>
    <w:p w14:paraId="772D792A" w14:textId="77777777" w:rsidR="008926F0" w:rsidRPr="008926F0" w:rsidRDefault="008926F0" w:rsidP="008926F0">
      <w:pPr>
        <w:pStyle w:val="EndNoteBibliography"/>
        <w:spacing w:after="0"/>
        <w:rPr>
          <w:noProof/>
        </w:rPr>
      </w:pPr>
      <w:r w:rsidRPr="008926F0">
        <w:rPr>
          <w:noProof/>
        </w:rPr>
        <w:t>134.</w:t>
      </w:r>
      <w:r w:rsidRPr="008926F0">
        <w:rPr>
          <w:noProof/>
        </w:rPr>
        <w:tab/>
        <w:t>Clement F, Martin A, Venara M, de Lujan Calcagno M, Matho C, Maglio S, et al. Type 1 IGF Receptor Localization in Paediatric Gliomas: Significant Association with WHO Grading and Clinical Outcome. Horm Cancer. 2018;9(3):205-14.</w:t>
      </w:r>
    </w:p>
    <w:p w14:paraId="5A3386DB" w14:textId="77777777" w:rsidR="008926F0" w:rsidRPr="008926F0" w:rsidRDefault="008926F0" w:rsidP="008926F0">
      <w:pPr>
        <w:pStyle w:val="EndNoteBibliography"/>
        <w:spacing w:after="0"/>
        <w:rPr>
          <w:noProof/>
        </w:rPr>
      </w:pPr>
      <w:r w:rsidRPr="008926F0">
        <w:rPr>
          <w:noProof/>
        </w:rPr>
        <w:t>135.</w:t>
      </w:r>
      <w:r w:rsidRPr="008926F0">
        <w:rPr>
          <w:noProof/>
        </w:rPr>
        <w:tab/>
        <w:t>Palmerini E, Benassi MS, Quattrini I, Pazzaglia L, Donati D, Benini S, et al. Prognostic and predictive role of CXCR4, IGF-1R and Ezrin expression in localized synovial sarcoma: is chemotaxis important to tumor response? Orphanet J Rare Dis. 2015;10:6.</w:t>
      </w:r>
    </w:p>
    <w:p w14:paraId="7C1E9C44" w14:textId="77777777" w:rsidR="008926F0" w:rsidRPr="008926F0" w:rsidRDefault="008926F0" w:rsidP="008926F0">
      <w:pPr>
        <w:pStyle w:val="EndNoteBibliography"/>
        <w:spacing w:after="0"/>
        <w:rPr>
          <w:noProof/>
        </w:rPr>
      </w:pPr>
      <w:r w:rsidRPr="008926F0">
        <w:rPr>
          <w:noProof/>
        </w:rPr>
        <w:t>136.</w:t>
      </w:r>
      <w:r w:rsidRPr="008926F0">
        <w:rPr>
          <w:noProof/>
        </w:rPr>
        <w:tab/>
        <w:t>van Gaal JC, Roeffen MH, Flucke UE, van der Laak JA, van der Heijden G, de Bont ES, et al. Simultaneous targeting of insulin-like growth factor-1 receptor and anaplastic lymphoma kinase in embryonal and alveolar rhabdomyosarcoma: a rational choice. Eur J Cancer. 2013;49(16):3462-70.</w:t>
      </w:r>
    </w:p>
    <w:p w14:paraId="4162C38C" w14:textId="77777777" w:rsidR="008926F0" w:rsidRPr="008926F0" w:rsidRDefault="008926F0" w:rsidP="008926F0">
      <w:pPr>
        <w:pStyle w:val="EndNoteBibliography"/>
        <w:spacing w:after="0"/>
        <w:rPr>
          <w:noProof/>
        </w:rPr>
      </w:pPr>
      <w:r w:rsidRPr="008926F0">
        <w:rPr>
          <w:noProof/>
        </w:rPr>
        <w:t>137.</w:t>
      </w:r>
      <w:r w:rsidRPr="008926F0">
        <w:rPr>
          <w:noProof/>
        </w:rPr>
        <w:tab/>
        <w:t>Asmane I, Watkin E, Alberti L, Duc A, Marec-Berard P, Ray-Coquard I, et al. Insulin-like growth factor type 1 receptor (IGF-1R) exclusive nuclear staining: a predictive biomarker for IGF-1R monoclonal antibody (Ab) therapy in sarcomas. Eur J Cancer. 2012;48(16):3027-35.</w:t>
      </w:r>
    </w:p>
    <w:p w14:paraId="3663A69E" w14:textId="77777777" w:rsidR="008926F0" w:rsidRPr="008926F0" w:rsidRDefault="008926F0" w:rsidP="008926F0">
      <w:pPr>
        <w:pStyle w:val="EndNoteBibliography"/>
        <w:spacing w:after="0"/>
        <w:rPr>
          <w:noProof/>
        </w:rPr>
      </w:pPr>
      <w:r w:rsidRPr="008926F0">
        <w:rPr>
          <w:noProof/>
        </w:rPr>
        <w:t>138.</w:t>
      </w:r>
      <w:r w:rsidRPr="008926F0">
        <w:rPr>
          <w:noProof/>
        </w:rPr>
        <w:tab/>
        <w:t>Cybulla E, Vindigni A. Leveraging the replication stress response to optimize cancer therapy. Nat Rev Cancer. 2023;23(1):6-24.</w:t>
      </w:r>
    </w:p>
    <w:p w14:paraId="37665B35" w14:textId="77777777" w:rsidR="008926F0" w:rsidRPr="008926F0" w:rsidRDefault="008926F0" w:rsidP="008926F0">
      <w:pPr>
        <w:pStyle w:val="EndNoteBibliography"/>
        <w:spacing w:after="0"/>
        <w:rPr>
          <w:noProof/>
        </w:rPr>
      </w:pPr>
      <w:r w:rsidRPr="008926F0">
        <w:rPr>
          <w:noProof/>
        </w:rPr>
        <w:t>139.</w:t>
      </w:r>
      <w:r w:rsidRPr="008926F0">
        <w:rPr>
          <w:noProof/>
        </w:rPr>
        <w:tab/>
        <w:t>Konstantinopoulos PA, da Costa A, Gulhan D, Lee EK, Cheng SC, Hendrickson AEW, et al. A Replication stress biomarker is associated with response to gemcitabine versus combined gemcitabine and ATR inhibitor therapy in ovarian cancer. Nat Commun. 2021;12(1):5574.</w:t>
      </w:r>
    </w:p>
    <w:p w14:paraId="2068974D" w14:textId="77777777" w:rsidR="008926F0" w:rsidRPr="008926F0" w:rsidRDefault="008926F0" w:rsidP="008926F0">
      <w:pPr>
        <w:pStyle w:val="EndNoteBibliography"/>
        <w:spacing w:after="0"/>
        <w:rPr>
          <w:noProof/>
        </w:rPr>
      </w:pPr>
      <w:r w:rsidRPr="008926F0">
        <w:rPr>
          <w:noProof/>
        </w:rPr>
        <w:lastRenderedPageBreak/>
        <w:t>140.</w:t>
      </w:r>
      <w:r w:rsidRPr="008926F0">
        <w:rPr>
          <w:noProof/>
        </w:rPr>
        <w:tab/>
        <w:t>Patel M, Gomez NC, McFadden AW, Moats-Staats BM, Wu S, Rojas A, et al. PTEN deficiency mediates a reciprocal response to IGFI and mTOR inhibition. Mol Cancer Res. 2014;12(11):1610-20.</w:t>
      </w:r>
    </w:p>
    <w:p w14:paraId="1ADA112D" w14:textId="77777777" w:rsidR="008926F0" w:rsidRPr="008926F0" w:rsidRDefault="008926F0" w:rsidP="008926F0">
      <w:pPr>
        <w:pStyle w:val="EndNoteBibliography"/>
        <w:spacing w:after="0"/>
        <w:rPr>
          <w:noProof/>
        </w:rPr>
      </w:pPr>
      <w:r w:rsidRPr="008926F0">
        <w:rPr>
          <w:noProof/>
        </w:rPr>
        <w:t>141.</w:t>
      </w:r>
      <w:r w:rsidRPr="008926F0">
        <w:rPr>
          <w:noProof/>
        </w:rPr>
        <w:tab/>
        <w:t>Buck E, Eyzaguirre A, Rosenfeld-Franklin M, Thomson S, Mulvihill M, Barr S, et al. Feedback mechanisms promote cooperativity for small molecule inhibitors of epidermal and insulin-like growth factor receptors. Cancer research. 2008;68(20):8322-32.</w:t>
      </w:r>
    </w:p>
    <w:p w14:paraId="1BB03982" w14:textId="77777777" w:rsidR="008926F0" w:rsidRPr="008926F0" w:rsidRDefault="008926F0" w:rsidP="008926F0">
      <w:pPr>
        <w:pStyle w:val="EndNoteBibliography"/>
        <w:spacing w:after="0"/>
        <w:rPr>
          <w:noProof/>
        </w:rPr>
      </w:pPr>
      <w:r w:rsidRPr="008926F0">
        <w:rPr>
          <w:noProof/>
        </w:rPr>
        <w:t>142.</w:t>
      </w:r>
      <w:r w:rsidRPr="008926F0">
        <w:rPr>
          <w:noProof/>
        </w:rPr>
        <w:tab/>
        <w:t>Byron SA, Horwitz KB, Richer JK, Lange CA, Zhang X, Yee D. Insulin receptor substrates mediate distinct biological responses to insulin-like growth factor receptor activation in breast cancer cells. Br J Cancer. 2006;95(9):1220-8.</w:t>
      </w:r>
    </w:p>
    <w:p w14:paraId="258385EF" w14:textId="77777777" w:rsidR="008926F0" w:rsidRPr="008926F0" w:rsidRDefault="008926F0" w:rsidP="008926F0">
      <w:pPr>
        <w:pStyle w:val="EndNoteBibliography"/>
        <w:spacing w:after="0"/>
        <w:rPr>
          <w:noProof/>
        </w:rPr>
      </w:pPr>
      <w:r w:rsidRPr="008926F0">
        <w:rPr>
          <w:noProof/>
        </w:rPr>
        <w:t>143.</w:t>
      </w:r>
      <w:r w:rsidRPr="008926F0">
        <w:rPr>
          <w:noProof/>
        </w:rPr>
        <w:tab/>
        <w:t>Xu JW, Wang TX, You L, Zheng LF, Shu H, Zhang TP, et al. Insulin-like growth factor 1 receptor (IGF-1R) as a target of MiR-497 and plasma IGF-1R levels associated with TNM stage of pancreatic cancer. PLoS One. 2014;9(3):e92847.</w:t>
      </w:r>
    </w:p>
    <w:p w14:paraId="708FB1E2" w14:textId="77777777" w:rsidR="008926F0" w:rsidRPr="008926F0" w:rsidRDefault="008926F0" w:rsidP="008926F0">
      <w:pPr>
        <w:pStyle w:val="EndNoteBibliography"/>
        <w:spacing w:after="0"/>
        <w:rPr>
          <w:noProof/>
        </w:rPr>
      </w:pPr>
      <w:r w:rsidRPr="008926F0">
        <w:rPr>
          <w:noProof/>
        </w:rPr>
        <w:t>144.</w:t>
      </w:r>
      <w:r w:rsidRPr="008926F0">
        <w:rPr>
          <w:noProof/>
        </w:rPr>
        <w:tab/>
        <w:t>Weinstein D, Sarfstein R, Laron Z, Werner H. Insulin receptor compensates for IGF1R inhibition and directly induces mitogenic activity in prostate cancer cells. Endocr Connect. 2014;3(1):24-35.</w:t>
      </w:r>
    </w:p>
    <w:p w14:paraId="3EF372AD" w14:textId="77777777" w:rsidR="008926F0" w:rsidRPr="008926F0" w:rsidRDefault="008926F0" w:rsidP="008926F0">
      <w:pPr>
        <w:pStyle w:val="EndNoteBibliography"/>
        <w:spacing w:after="0"/>
        <w:rPr>
          <w:noProof/>
        </w:rPr>
      </w:pPr>
      <w:r w:rsidRPr="008926F0">
        <w:rPr>
          <w:noProof/>
        </w:rPr>
        <w:t>145.</w:t>
      </w:r>
      <w:r w:rsidRPr="008926F0">
        <w:rPr>
          <w:noProof/>
        </w:rPr>
        <w:tab/>
        <w:t>Pandini G, Vigneri R, Costantino A, Frasca F, Ippolito A, Fujita-Yamaguchi Y, et al. Insulin and insulin-like growth factor-I (IGF-I) receptor overexpression in breast cancers leads to insulin/IGF-I hybrid receptor overexpression: evidence for a second mechanism of IGF-I signaling. Clin Cancer Res. 1999;5(7):1935-44.</w:t>
      </w:r>
    </w:p>
    <w:p w14:paraId="6E66DC41" w14:textId="77777777" w:rsidR="008926F0" w:rsidRPr="008926F0" w:rsidRDefault="008926F0" w:rsidP="008926F0">
      <w:pPr>
        <w:pStyle w:val="EndNoteBibliography"/>
        <w:spacing w:after="0"/>
        <w:rPr>
          <w:noProof/>
        </w:rPr>
      </w:pPr>
      <w:r w:rsidRPr="008926F0">
        <w:rPr>
          <w:noProof/>
        </w:rPr>
        <w:t>146.</w:t>
      </w:r>
      <w:r w:rsidRPr="008926F0">
        <w:rPr>
          <w:noProof/>
        </w:rPr>
        <w:tab/>
        <w:t>Crudden C, Ilic M, Suleymanova N, Worrall C, Girnita A, Girnita L. The dichotomy of the Insulin-like growth factor 1 receptor: RTK and GPCR: friend or foe for cancer treatment? Growth Horm IGF Res. 2015;25(1):2-12.</w:t>
      </w:r>
    </w:p>
    <w:p w14:paraId="752F85AF" w14:textId="77777777" w:rsidR="008926F0" w:rsidRPr="008926F0" w:rsidRDefault="008926F0" w:rsidP="008926F0">
      <w:pPr>
        <w:pStyle w:val="EndNoteBibliography"/>
        <w:spacing w:after="0"/>
        <w:rPr>
          <w:noProof/>
        </w:rPr>
      </w:pPr>
      <w:r w:rsidRPr="008926F0">
        <w:rPr>
          <w:noProof/>
        </w:rPr>
        <w:t>147.</w:t>
      </w:r>
      <w:r w:rsidRPr="008926F0">
        <w:rPr>
          <w:noProof/>
        </w:rPr>
        <w:tab/>
        <w:t>Kiely PA, Sant A, O'Connor R. RACK1 is an insulin-like growth factor 1 (IGF-1) receptor-interacting protein that can regulate IGF-1-mediated Akt activation and protection from cell death. The Journal of biological chemistry. 2002;277(25):22581-9.</w:t>
      </w:r>
    </w:p>
    <w:p w14:paraId="7B8EB2D0" w14:textId="77777777" w:rsidR="008926F0" w:rsidRPr="008926F0" w:rsidRDefault="008926F0" w:rsidP="008926F0">
      <w:pPr>
        <w:pStyle w:val="EndNoteBibliography"/>
        <w:spacing w:after="0"/>
        <w:rPr>
          <w:noProof/>
        </w:rPr>
      </w:pPr>
      <w:r w:rsidRPr="008926F0">
        <w:rPr>
          <w:noProof/>
        </w:rPr>
        <w:lastRenderedPageBreak/>
        <w:t>148.</w:t>
      </w:r>
      <w:r w:rsidRPr="008926F0">
        <w:rPr>
          <w:noProof/>
        </w:rPr>
        <w:tab/>
        <w:t>Manes S, Mira E, Gomez-Mouton C, Zhao ZJ, Lacalle RA, Martinez AC. Concerted activity of tyrosine phosphatase SHP-2 and focal adhesion kinase in regulation of cell motility. Molecular and cellular biology. 1999;19(4):3125-35.</w:t>
      </w:r>
    </w:p>
    <w:p w14:paraId="3333D024" w14:textId="77777777" w:rsidR="008926F0" w:rsidRPr="008926F0" w:rsidRDefault="008926F0" w:rsidP="008926F0">
      <w:pPr>
        <w:pStyle w:val="EndNoteBibliography"/>
        <w:rPr>
          <w:noProof/>
        </w:rPr>
      </w:pPr>
      <w:r w:rsidRPr="008926F0">
        <w:rPr>
          <w:noProof/>
        </w:rPr>
        <w:t>149.</w:t>
      </w:r>
      <w:r w:rsidRPr="008926F0">
        <w:rPr>
          <w:noProof/>
        </w:rPr>
        <w:tab/>
        <w:t>Delcourt N, Bockaert J, Marin P. GPCR-jacking: from a new route in RTK signalling to a new concept in GPCR activation. Trends Pharmacol Sci. 2007;28(12):602-7.</w:t>
      </w:r>
    </w:p>
    <w:p w14:paraId="35F9706E" w14:textId="2C6ED6D1" w:rsidR="00C2418C" w:rsidRPr="007F4B50" w:rsidRDefault="005F2669" w:rsidP="00D26809">
      <w:pPr>
        <w:spacing w:line="480" w:lineRule="auto"/>
        <w:jc w:val="both"/>
        <w:rPr>
          <w:rFonts w:ascii="Arial" w:hAnsi="Arial" w:cs="Arial"/>
          <w:b/>
          <w:bCs/>
          <w:color w:val="000000" w:themeColor="text1"/>
        </w:rPr>
      </w:pPr>
      <w:r w:rsidRPr="00C2418C">
        <w:rPr>
          <w:rFonts w:ascii="Arial" w:hAnsi="Arial" w:cs="Arial"/>
          <w:b/>
          <w:bCs/>
          <w:color w:val="000000" w:themeColor="text1"/>
        </w:rPr>
        <w:fldChar w:fldCharType="end"/>
      </w:r>
    </w:p>
    <w:sectPr w:rsidR="00C2418C" w:rsidRPr="007F4B50" w:rsidSect="00306630">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453D0" w14:textId="77777777" w:rsidR="00571831" w:rsidRDefault="00571831" w:rsidP="00306630">
      <w:pPr>
        <w:spacing w:after="0" w:line="240" w:lineRule="auto"/>
      </w:pPr>
      <w:r>
        <w:separator/>
      </w:r>
    </w:p>
  </w:endnote>
  <w:endnote w:type="continuationSeparator" w:id="0">
    <w:p w14:paraId="2B787724" w14:textId="77777777" w:rsidR="00571831" w:rsidRDefault="00571831" w:rsidP="003066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4298248"/>
      <w:docPartObj>
        <w:docPartGallery w:val="Page Numbers (Bottom of Page)"/>
        <w:docPartUnique/>
      </w:docPartObj>
    </w:sdtPr>
    <w:sdtContent>
      <w:p w14:paraId="309FA8A3" w14:textId="5C6C8C28" w:rsidR="00306630" w:rsidRDefault="00306630" w:rsidP="006F46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B058F">
          <w:rPr>
            <w:rStyle w:val="PageNumber"/>
            <w:noProof/>
          </w:rPr>
          <w:t>6</w:t>
        </w:r>
        <w:r>
          <w:rPr>
            <w:rStyle w:val="PageNumber"/>
          </w:rPr>
          <w:fldChar w:fldCharType="end"/>
        </w:r>
      </w:p>
    </w:sdtContent>
  </w:sdt>
  <w:p w14:paraId="78DC25B6" w14:textId="77777777" w:rsidR="00306630" w:rsidRDefault="00306630" w:rsidP="003066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7699355"/>
      <w:docPartObj>
        <w:docPartGallery w:val="Page Numbers (Bottom of Page)"/>
        <w:docPartUnique/>
      </w:docPartObj>
    </w:sdtPr>
    <w:sdtContent>
      <w:p w14:paraId="226FD12D" w14:textId="6F8C4EB5" w:rsidR="00306630" w:rsidRDefault="00306630" w:rsidP="006F46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AF8AE3" w14:textId="77777777" w:rsidR="00306630" w:rsidRDefault="00306630" w:rsidP="003066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79938" w14:textId="77777777" w:rsidR="00571831" w:rsidRDefault="00571831" w:rsidP="00306630">
      <w:pPr>
        <w:spacing w:after="0" w:line="240" w:lineRule="auto"/>
      </w:pPr>
      <w:r>
        <w:separator/>
      </w:r>
    </w:p>
  </w:footnote>
  <w:footnote w:type="continuationSeparator" w:id="0">
    <w:p w14:paraId="11F45946" w14:textId="77777777" w:rsidR="00571831" w:rsidRDefault="00571831" w:rsidP="003066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iterature Cited&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5A85"/>
    <w:rsid w:val="0000201D"/>
    <w:rsid w:val="000035C1"/>
    <w:rsid w:val="00005B6E"/>
    <w:rsid w:val="000148D1"/>
    <w:rsid w:val="00024030"/>
    <w:rsid w:val="00026E43"/>
    <w:rsid w:val="00030398"/>
    <w:rsid w:val="00034B5A"/>
    <w:rsid w:val="000435B7"/>
    <w:rsid w:val="00063CF1"/>
    <w:rsid w:val="00081C83"/>
    <w:rsid w:val="00082C87"/>
    <w:rsid w:val="00085468"/>
    <w:rsid w:val="000A6457"/>
    <w:rsid w:val="000B24B5"/>
    <w:rsid w:val="000B5898"/>
    <w:rsid w:val="000D05BB"/>
    <w:rsid w:val="000E6337"/>
    <w:rsid w:val="000F125F"/>
    <w:rsid w:val="000F6093"/>
    <w:rsid w:val="000F6A97"/>
    <w:rsid w:val="001005F4"/>
    <w:rsid w:val="00101A71"/>
    <w:rsid w:val="00106F77"/>
    <w:rsid w:val="00123D20"/>
    <w:rsid w:val="00124E7E"/>
    <w:rsid w:val="001260A4"/>
    <w:rsid w:val="00127917"/>
    <w:rsid w:val="00154710"/>
    <w:rsid w:val="001566D8"/>
    <w:rsid w:val="00164B24"/>
    <w:rsid w:val="001934AA"/>
    <w:rsid w:val="001C0655"/>
    <w:rsid w:val="001C5082"/>
    <w:rsid w:val="001C5B80"/>
    <w:rsid w:val="001D2054"/>
    <w:rsid w:val="001D3E01"/>
    <w:rsid w:val="001D7AC0"/>
    <w:rsid w:val="001E11EC"/>
    <w:rsid w:val="001E26E2"/>
    <w:rsid w:val="001F20E5"/>
    <w:rsid w:val="001F5E48"/>
    <w:rsid w:val="001F79A0"/>
    <w:rsid w:val="00202667"/>
    <w:rsid w:val="00203B3E"/>
    <w:rsid w:val="002108A7"/>
    <w:rsid w:val="00216860"/>
    <w:rsid w:val="0023046E"/>
    <w:rsid w:val="002473D6"/>
    <w:rsid w:val="00251D86"/>
    <w:rsid w:val="00252A78"/>
    <w:rsid w:val="00253BC1"/>
    <w:rsid w:val="002556E4"/>
    <w:rsid w:val="0026155B"/>
    <w:rsid w:val="00267AE5"/>
    <w:rsid w:val="0027541E"/>
    <w:rsid w:val="00280ECE"/>
    <w:rsid w:val="002852A5"/>
    <w:rsid w:val="002868D2"/>
    <w:rsid w:val="002A325E"/>
    <w:rsid w:val="002A550C"/>
    <w:rsid w:val="002B3126"/>
    <w:rsid w:val="002D40F3"/>
    <w:rsid w:val="002F6286"/>
    <w:rsid w:val="00301D83"/>
    <w:rsid w:val="00306630"/>
    <w:rsid w:val="00324BDD"/>
    <w:rsid w:val="00334FB1"/>
    <w:rsid w:val="00341D2A"/>
    <w:rsid w:val="00345F21"/>
    <w:rsid w:val="00361D63"/>
    <w:rsid w:val="0036371A"/>
    <w:rsid w:val="00366B62"/>
    <w:rsid w:val="0037256A"/>
    <w:rsid w:val="00372CD0"/>
    <w:rsid w:val="00376173"/>
    <w:rsid w:val="0037698C"/>
    <w:rsid w:val="00392536"/>
    <w:rsid w:val="003937C1"/>
    <w:rsid w:val="0039430B"/>
    <w:rsid w:val="00396097"/>
    <w:rsid w:val="003974A4"/>
    <w:rsid w:val="00397E5C"/>
    <w:rsid w:val="003A02DE"/>
    <w:rsid w:val="003A0B2A"/>
    <w:rsid w:val="003A505D"/>
    <w:rsid w:val="003A61DE"/>
    <w:rsid w:val="003B1320"/>
    <w:rsid w:val="003C0848"/>
    <w:rsid w:val="003C70F7"/>
    <w:rsid w:val="003D4D98"/>
    <w:rsid w:val="003D7248"/>
    <w:rsid w:val="003F3B2A"/>
    <w:rsid w:val="004032C4"/>
    <w:rsid w:val="00405C28"/>
    <w:rsid w:val="00407FAF"/>
    <w:rsid w:val="00410B9F"/>
    <w:rsid w:val="00413C9A"/>
    <w:rsid w:val="004169B4"/>
    <w:rsid w:val="00421311"/>
    <w:rsid w:val="0042642F"/>
    <w:rsid w:val="00430D1A"/>
    <w:rsid w:val="00434756"/>
    <w:rsid w:val="004453F7"/>
    <w:rsid w:val="00447B50"/>
    <w:rsid w:val="004522F6"/>
    <w:rsid w:val="004536F8"/>
    <w:rsid w:val="00456B01"/>
    <w:rsid w:val="00471187"/>
    <w:rsid w:val="0048773A"/>
    <w:rsid w:val="004941A5"/>
    <w:rsid w:val="004A01DC"/>
    <w:rsid w:val="004B7805"/>
    <w:rsid w:val="004D4F75"/>
    <w:rsid w:val="004D7E13"/>
    <w:rsid w:val="004E058E"/>
    <w:rsid w:val="004F0B15"/>
    <w:rsid w:val="004F0E8B"/>
    <w:rsid w:val="0050231F"/>
    <w:rsid w:val="00505C5E"/>
    <w:rsid w:val="00507F9B"/>
    <w:rsid w:val="00517948"/>
    <w:rsid w:val="0052059E"/>
    <w:rsid w:val="00524C50"/>
    <w:rsid w:val="00525C54"/>
    <w:rsid w:val="005402EF"/>
    <w:rsid w:val="005427AC"/>
    <w:rsid w:val="00562230"/>
    <w:rsid w:val="00562D9B"/>
    <w:rsid w:val="00565E44"/>
    <w:rsid w:val="00567BFC"/>
    <w:rsid w:val="00571831"/>
    <w:rsid w:val="005918CC"/>
    <w:rsid w:val="005942F1"/>
    <w:rsid w:val="005A5B2B"/>
    <w:rsid w:val="005A756F"/>
    <w:rsid w:val="005C5A85"/>
    <w:rsid w:val="005D54C5"/>
    <w:rsid w:val="005D6C1E"/>
    <w:rsid w:val="005E7BA1"/>
    <w:rsid w:val="005F2669"/>
    <w:rsid w:val="006139F4"/>
    <w:rsid w:val="0061658F"/>
    <w:rsid w:val="00620E3F"/>
    <w:rsid w:val="006231F6"/>
    <w:rsid w:val="0062608F"/>
    <w:rsid w:val="00626972"/>
    <w:rsid w:val="00636354"/>
    <w:rsid w:val="00680D5D"/>
    <w:rsid w:val="0068477A"/>
    <w:rsid w:val="0069201D"/>
    <w:rsid w:val="006A45CD"/>
    <w:rsid w:val="006A7976"/>
    <w:rsid w:val="006B08A9"/>
    <w:rsid w:val="006B2B60"/>
    <w:rsid w:val="006B5093"/>
    <w:rsid w:val="006B5588"/>
    <w:rsid w:val="006B5773"/>
    <w:rsid w:val="006C64E7"/>
    <w:rsid w:val="006D42E4"/>
    <w:rsid w:val="006E02E0"/>
    <w:rsid w:val="006E622F"/>
    <w:rsid w:val="006F0964"/>
    <w:rsid w:val="006F2C7F"/>
    <w:rsid w:val="006F32AE"/>
    <w:rsid w:val="00702F96"/>
    <w:rsid w:val="00720B13"/>
    <w:rsid w:val="007319F3"/>
    <w:rsid w:val="00737BE2"/>
    <w:rsid w:val="0074013E"/>
    <w:rsid w:val="0074326C"/>
    <w:rsid w:val="00747574"/>
    <w:rsid w:val="007659EB"/>
    <w:rsid w:val="0076689B"/>
    <w:rsid w:val="00785CD0"/>
    <w:rsid w:val="00790EF8"/>
    <w:rsid w:val="007956EB"/>
    <w:rsid w:val="007A4AFC"/>
    <w:rsid w:val="007A4FD4"/>
    <w:rsid w:val="007A6248"/>
    <w:rsid w:val="007A730F"/>
    <w:rsid w:val="007B3FC1"/>
    <w:rsid w:val="007C7607"/>
    <w:rsid w:val="007D19CF"/>
    <w:rsid w:val="007F0360"/>
    <w:rsid w:val="007F4B50"/>
    <w:rsid w:val="00803C93"/>
    <w:rsid w:val="00814472"/>
    <w:rsid w:val="0082240C"/>
    <w:rsid w:val="008501DF"/>
    <w:rsid w:val="00854B3A"/>
    <w:rsid w:val="00856578"/>
    <w:rsid w:val="008746C4"/>
    <w:rsid w:val="00874D0A"/>
    <w:rsid w:val="008805D8"/>
    <w:rsid w:val="00882C87"/>
    <w:rsid w:val="008926F0"/>
    <w:rsid w:val="00895223"/>
    <w:rsid w:val="00896559"/>
    <w:rsid w:val="008A6E81"/>
    <w:rsid w:val="008B19CD"/>
    <w:rsid w:val="008C3565"/>
    <w:rsid w:val="008C50D3"/>
    <w:rsid w:val="008D4751"/>
    <w:rsid w:val="008E430C"/>
    <w:rsid w:val="00902155"/>
    <w:rsid w:val="00904ECA"/>
    <w:rsid w:val="00911196"/>
    <w:rsid w:val="00912E34"/>
    <w:rsid w:val="0091582A"/>
    <w:rsid w:val="00917E1E"/>
    <w:rsid w:val="00920399"/>
    <w:rsid w:val="0092092F"/>
    <w:rsid w:val="00935975"/>
    <w:rsid w:val="00944781"/>
    <w:rsid w:val="00951828"/>
    <w:rsid w:val="009564D2"/>
    <w:rsid w:val="009630AF"/>
    <w:rsid w:val="0096353F"/>
    <w:rsid w:val="009635DC"/>
    <w:rsid w:val="00964DCE"/>
    <w:rsid w:val="00971E3B"/>
    <w:rsid w:val="009747C8"/>
    <w:rsid w:val="0097592D"/>
    <w:rsid w:val="00977595"/>
    <w:rsid w:val="00983768"/>
    <w:rsid w:val="00994028"/>
    <w:rsid w:val="00994343"/>
    <w:rsid w:val="009948F6"/>
    <w:rsid w:val="009A4A66"/>
    <w:rsid w:val="009B789E"/>
    <w:rsid w:val="009C110A"/>
    <w:rsid w:val="009C1F74"/>
    <w:rsid w:val="009C695F"/>
    <w:rsid w:val="009D0F34"/>
    <w:rsid w:val="009E056B"/>
    <w:rsid w:val="009E4667"/>
    <w:rsid w:val="009F00E9"/>
    <w:rsid w:val="009F5941"/>
    <w:rsid w:val="00A0369F"/>
    <w:rsid w:val="00A04A11"/>
    <w:rsid w:val="00A10072"/>
    <w:rsid w:val="00A1610F"/>
    <w:rsid w:val="00A16F92"/>
    <w:rsid w:val="00A3446D"/>
    <w:rsid w:val="00A3516F"/>
    <w:rsid w:val="00A421B0"/>
    <w:rsid w:val="00A57DEC"/>
    <w:rsid w:val="00A62B13"/>
    <w:rsid w:val="00A70449"/>
    <w:rsid w:val="00A7056A"/>
    <w:rsid w:val="00A81382"/>
    <w:rsid w:val="00AA740E"/>
    <w:rsid w:val="00AD7302"/>
    <w:rsid w:val="00B002DC"/>
    <w:rsid w:val="00B10287"/>
    <w:rsid w:val="00B11827"/>
    <w:rsid w:val="00B13425"/>
    <w:rsid w:val="00B16578"/>
    <w:rsid w:val="00B27414"/>
    <w:rsid w:val="00B603D1"/>
    <w:rsid w:val="00B83835"/>
    <w:rsid w:val="00BA42DE"/>
    <w:rsid w:val="00BA5288"/>
    <w:rsid w:val="00BB058F"/>
    <w:rsid w:val="00BB237B"/>
    <w:rsid w:val="00BC0EC8"/>
    <w:rsid w:val="00BD089B"/>
    <w:rsid w:val="00BD5EF0"/>
    <w:rsid w:val="00BE0BF1"/>
    <w:rsid w:val="00BE1BAF"/>
    <w:rsid w:val="00BE39CA"/>
    <w:rsid w:val="00BE3C4B"/>
    <w:rsid w:val="00BF3421"/>
    <w:rsid w:val="00C04CC2"/>
    <w:rsid w:val="00C05C61"/>
    <w:rsid w:val="00C2173A"/>
    <w:rsid w:val="00C21C09"/>
    <w:rsid w:val="00C2418C"/>
    <w:rsid w:val="00C33FED"/>
    <w:rsid w:val="00C37F45"/>
    <w:rsid w:val="00C619E3"/>
    <w:rsid w:val="00C76AEB"/>
    <w:rsid w:val="00C81300"/>
    <w:rsid w:val="00C81A41"/>
    <w:rsid w:val="00C85851"/>
    <w:rsid w:val="00C869E9"/>
    <w:rsid w:val="00C91D43"/>
    <w:rsid w:val="00CA4007"/>
    <w:rsid w:val="00CA6AF3"/>
    <w:rsid w:val="00CB094C"/>
    <w:rsid w:val="00CB3CCD"/>
    <w:rsid w:val="00CB4FE4"/>
    <w:rsid w:val="00CB5DF5"/>
    <w:rsid w:val="00CC16C5"/>
    <w:rsid w:val="00CC33E7"/>
    <w:rsid w:val="00CC7879"/>
    <w:rsid w:val="00CD7714"/>
    <w:rsid w:val="00CE6B1C"/>
    <w:rsid w:val="00CE792E"/>
    <w:rsid w:val="00D20A2E"/>
    <w:rsid w:val="00D21E91"/>
    <w:rsid w:val="00D2322B"/>
    <w:rsid w:val="00D26809"/>
    <w:rsid w:val="00D405B1"/>
    <w:rsid w:val="00D4159B"/>
    <w:rsid w:val="00D464A6"/>
    <w:rsid w:val="00D678F3"/>
    <w:rsid w:val="00D74D96"/>
    <w:rsid w:val="00D74FBE"/>
    <w:rsid w:val="00D75B32"/>
    <w:rsid w:val="00D8153D"/>
    <w:rsid w:val="00D81555"/>
    <w:rsid w:val="00D81C3C"/>
    <w:rsid w:val="00DA3459"/>
    <w:rsid w:val="00DA3C31"/>
    <w:rsid w:val="00DA5E5E"/>
    <w:rsid w:val="00DC393C"/>
    <w:rsid w:val="00DD6CAA"/>
    <w:rsid w:val="00E10B42"/>
    <w:rsid w:val="00E122A1"/>
    <w:rsid w:val="00E20374"/>
    <w:rsid w:val="00E21286"/>
    <w:rsid w:val="00E2568B"/>
    <w:rsid w:val="00E26880"/>
    <w:rsid w:val="00E43FAC"/>
    <w:rsid w:val="00E55F3A"/>
    <w:rsid w:val="00E60A26"/>
    <w:rsid w:val="00E621B5"/>
    <w:rsid w:val="00E6576D"/>
    <w:rsid w:val="00E72E00"/>
    <w:rsid w:val="00E738C3"/>
    <w:rsid w:val="00E84736"/>
    <w:rsid w:val="00E95B8D"/>
    <w:rsid w:val="00EA10AF"/>
    <w:rsid w:val="00EA12F5"/>
    <w:rsid w:val="00EF2F1A"/>
    <w:rsid w:val="00EF3699"/>
    <w:rsid w:val="00EF5202"/>
    <w:rsid w:val="00F005C3"/>
    <w:rsid w:val="00F05F50"/>
    <w:rsid w:val="00F21FBF"/>
    <w:rsid w:val="00F244BE"/>
    <w:rsid w:val="00F279E1"/>
    <w:rsid w:val="00F30EAB"/>
    <w:rsid w:val="00F325F9"/>
    <w:rsid w:val="00F41754"/>
    <w:rsid w:val="00F420E6"/>
    <w:rsid w:val="00F435EA"/>
    <w:rsid w:val="00F45C2F"/>
    <w:rsid w:val="00F74B14"/>
    <w:rsid w:val="00F75175"/>
    <w:rsid w:val="00F8258F"/>
    <w:rsid w:val="00F82AC8"/>
    <w:rsid w:val="00F95340"/>
    <w:rsid w:val="00F954EA"/>
    <w:rsid w:val="00F97090"/>
    <w:rsid w:val="00FB1D91"/>
    <w:rsid w:val="00FC38C9"/>
    <w:rsid w:val="00FC41E4"/>
    <w:rsid w:val="00FD1116"/>
    <w:rsid w:val="00FE6C38"/>
    <w:rsid w:val="00FE748E"/>
    <w:rsid w:val="00FF7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5A682"/>
  <w15:chartTrackingRefBased/>
  <w15:docId w15:val="{F399B76B-2DC9-204B-8701-C008C3768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A85"/>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F2669"/>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5F2669"/>
    <w:rPr>
      <w:rFonts w:ascii="Arial" w:hAnsi="Arial" w:cs="Arial"/>
      <w:kern w:val="0"/>
      <w:sz w:val="22"/>
      <w:szCs w:val="22"/>
      <w14:ligatures w14:val="none"/>
    </w:rPr>
  </w:style>
  <w:style w:type="paragraph" w:customStyle="1" w:styleId="EndNoteBibliography">
    <w:name w:val="EndNote Bibliography"/>
    <w:basedOn w:val="Normal"/>
    <w:link w:val="EndNoteBibliographyChar"/>
    <w:rsid w:val="005F2669"/>
    <w:pPr>
      <w:spacing w:line="480" w:lineRule="auto"/>
      <w:jc w:val="both"/>
    </w:pPr>
    <w:rPr>
      <w:rFonts w:ascii="Arial" w:hAnsi="Arial" w:cs="Arial"/>
    </w:rPr>
  </w:style>
  <w:style w:type="character" w:customStyle="1" w:styleId="EndNoteBibliographyChar">
    <w:name w:val="EndNote Bibliography Char"/>
    <w:basedOn w:val="DefaultParagraphFont"/>
    <w:link w:val="EndNoteBibliography"/>
    <w:rsid w:val="005F2669"/>
    <w:rPr>
      <w:rFonts w:ascii="Arial" w:hAnsi="Arial" w:cs="Arial"/>
      <w:kern w:val="0"/>
      <w:sz w:val="22"/>
      <w:szCs w:val="22"/>
      <w14:ligatures w14:val="none"/>
    </w:rPr>
  </w:style>
  <w:style w:type="character" w:styleId="Hyperlink">
    <w:name w:val="Hyperlink"/>
    <w:basedOn w:val="DefaultParagraphFont"/>
    <w:uiPriority w:val="99"/>
    <w:semiHidden/>
    <w:unhideWhenUsed/>
    <w:rsid w:val="00994343"/>
    <w:rPr>
      <w:color w:val="0000FF"/>
      <w:u w:val="single"/>
    </w:rPr>
  </w:style>
  <w:style w:type="paragraph" w:customStyle="1" w:styleId="Paragraph">
    <w:name w:val="Paragraph"/>
    <w:basedOn w:val="Normal"/>
    <w:rsid w:val="00994343"/>
    <w:pPr>
      <w:spacing w:before="120" w:after="0" w:line="240" w:lineRule="auto"/>
      <w:ind w:firstLine="720"/>
    </w:pPr>
    <w:rPr>
      <w:rFonts w:ascii="Times New Roman" w:eastAsia="Times New Roman" w:hAnsi="Times New Roman" w:cs="Times New Roman"/>
      <w:sz w:val="24"/>
      <w:szCs w:val="24"/>
    </w:rPr>
  </w:style>
  <w:style w:type="table" w:styleId="ListTable3-Accent3">
    <w:name w:val="List Table 3 Accent 3"/>
    <w:basedOn w:val="TableNormal"/>
    <w:uiPriority w:val="48"/>
    <w:rsid w:val="000435B7"/>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0435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435B7"/>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06630"/>
  </w:style>
  <w:style w:type="paragraph" w:styleId="Footer">
    <w:name w:val="footer"/>
    <w:basedOn w:val="Normal"/>
    <w:link w:val="FooterChar"/>
    <w:uiPriority w:val="99"/>
    <w:unhideWhenUsed/>
    <w:rsid w:val="003066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6630"/>
    <w:rPr>
      <w:kern w:val="0"/>
      <w:sz w:val="22"/>
      <w:szCs w:val="22"/>
      <w14:ligatures w14:val="none"/>
    </w:rPr>
  </w:style>
  <w:style w:type="character" w:styleId="PageNumber">
    <w:name w:val="page number"/>
    <w:basedOn w:val="DefaultParagraphFont"/>
    <w:uiPriority w:val="99"/>
    <w:semiHidden/>
    <w:unhideWhenUsed/>
    <w:rsid w:val="003066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84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shmi.hegde@cchmc.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38</Pages>
  <Words>16282</Words>
  <Characters>92813</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de, Rashmi</dc:creator>
  <cp:keywords/>
  <dc:description/>
  <cp:lastModifiedBy>Hegde, Rashmi</cp:lastModifiedBy>
  <cp:revision>23</cp:revision>
  <cp:lastPrinted>2023-09-01T20:37:00Z</cp:lastPrinted>
  <dcterms:created xsi:type="dcterms:W3CDTF">2023-09-18T13:56:00Z</dcterms:created>
  <dcterms:modified xsi:type="dcterms:W3CDTF">2023-09-29T13:30:00Z</dcterms:modified>
</cp:coreProperties>
</file>